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605A" w:rsidRPr="00AE76AA" w:rsidRDefault="00AE76AA" w:rsidP="00112F3F">
      <w:pPr>
        <w:shd w:val="clear" w:color="auto" w:fill="FFFFFF"/>
        <w:spacing w:after="0" w:line="240" w:lineRule="auto"/>
      </w:pPr>
      <w:proofErr w:type="gramStart"/>
      <w:r>
        <w:rPr>
          <w:rFonts w:eastAsia="Times New Roman" w:cs="Times New Roman"/>
          <w:b/>
          <w:bCs/>
          <w:color w:val="212121"/>
          <w:lang w:eastAsia="en-CA"/>
        </w:rPr>
        <w:t>Additional File 3</w:t>
      </w:r>
      <w:r w:rsidR="00E15C04" w:rsidRPr="00AE76AA">
        <w:rPr>
          <w:rFonts w:eastAsia="Times New Roman" w:cs="Times New Roman"/>
          <w:b/>
          <w:bCs/>
          <w:color w:val="212121"/>
          <w:lang w:eastAsia="en-CA"/>
        </w:rPr>
        <w:t>.</w:t>
      </w:r>
      <w:proofErr w:type="gramEnd"/>
      <w:r w:rsidR="00E15C04" w:rsidRPr="00AE76AA">
        <w:rPr>
          <w:rFonts w:eastAsia="Times New Roman" w:cs="Times New Roman"/>
          <w:color w:val="212121"/>
          <w:lang w:eastAsia="en-CA"/>
        </w:rPr>
        <w:t> Secreted compounds and significant enzymes produced by members of the genus </w:t>
      </w:r>
      <w:r w:rsidR="00E15C04" w:rsidRPr="00AE76AA">
        <w:rPr>
          <w:rFonts w:eastAsia="Times New Roman" w:cs="Times New Roman"/>
          <w:i/>
          <w:iCs/>
          <w:color w:val="212121"/>
          <w:lang w:eastAsia="en-CA"/>
        </w:rPr>
        <w:t>Paenibacillus.</w:t>
      </w:r>
      <w:bookmarkStart w:id="0" w:name="_GoBack"/>
      <w:bookmarkEnd w:id="0"/>
      <w:r w:rsidR="00E15C04" w:rsidRPr="00AE76AA">
        <w:rPr>
          <w:rFonts w:eastAsia="Times New Roman" w:cs="Segoe UI"/>
          <w:color w:val="000000"/>
          <w:shd w:val="clear" w:color="auto" w:fill="FFFFFF"/>
          <w:lang w:eastAsia="en-CA"/>
        </w:rPr>
        <w:br/>
      </w:r>
    </w:p>
    <w:tbl>
      <w:tblPr>
        <w:tblStyle w:val="TableGrid"/>
        <w:tblW w:w="0" w:type="auto"/>
        <w:tblLook w:val="04A0" w:firstRow="1" w:lastRow="0" w:firstColumn="1" w:lastColumn="0" w:noHBand="0" w:noVBand="1"/>
      </w:tblPr>
      <w:tblGrid>
        <w:gridCol w:w="2235"/>
        <w:gridCol w:w="6095"/>
        <w:gridCol w:w="1246"/>
      </w:tblGrid>
      <w:tr w:rsidR="00C9346E" w:rsidRPr="00DF6960" w:rsidTr="00112F3F">
        <w:tc>
          <w:tcPr>
            <w:tcW w:w="2235" w:type="dxa"/>
            <w:tcBorders>
              <w:top w:val="single" w:sz="4" w:space="0" w:color="auto"/>
              <w:left w:val="nil"/>
              <w:bottom w:val="single" w:sz="4" w:space="0" w:color="auto"/>
              <w:right w:val="nil"/>
            </w:tcBorders>
            <w:vAlign w:val="bottom"/>
          </w:tcPr>
          <w:p w:rsidR="0097605A" w:rsidRPr="00DF6960" w:rsidRDefault="0097605A" w:rsidP="00112F3F">
            <w:pPr>
              <w:jc w:val="center"/>
              <w:rPr>
                <w:b/>
                <w:bCs/>
                <w:color w:val="000000"/>
              </w:rPr>
            </w:pPr>
            <w:r w:rsidRPr="00DF6960">
              <w:rPr>
                <w:b/>
                <w:bCs/>
                <w:color w:val="000000"/>
              </w:rPr>
              <w:t>Species name</w:t>
            </w:r>
          </w:p>
        </w:tc>
        <w:tc>
          <w:tcPr>
            <w:tcW w:w="6095" w:type="dxa"/>
            <w:tcBorders>
              <w:top w:val="single" w:sz="4" w:space="0" w:color="auto"/>
              <w:left w:val="nil"/>
              <w:bottom w:val="single" w:sz="4" w:space="0" w:color="auto"/>
              <w:right w:val="nil"/>
            </w:tcBorders>
            <w:vAlign w:val="bottom"/>
          </w:tcPr>
          <w:p w:rsidR="0097605A" w:rsidRPr="00DF6960" w:rsidRDefault="0097605A" w:rsidP="00112F3F">
            <w:pPr>
              <w:jc w:val="center"/>
              <w:rPr>
                <w:b/>
                <w:bCs/>
                <w:color w:val="000000"/>
              </w:rPr>
            </w:pPr>
            <w:r w:rsidRPr="00DF6960">
              <w:rPr>
                <w:b/>
                <w:bCs/>
                <w:color w:val="000000"/>
              </w:rPr>
              <w:t>Secreted compounds and useful enzymes</w:t>
            </w:r>
          </w:p>
        </w:tc>
        <w:tc>
          <w:tcPr>
            <w:tcW w:w="1246" w:type="dxa"/>
            <w:tcBorders>
              <w:top w:val="single" w:sz="4" w:space="0" w:color="auto"/>
              <w:left w:val="nil"/>
              <w:bottom w:val="single" w:sz="4" w:space="0" w:color="auto"/>
              <w:right w:val="nil"/>
            </w:tcBorders>
            <w:vAlign w:val="bottom"/>
          </w:tcPr>
          <w:p w:rsidR="0097605A" w:rsidRPr="00DF6960" w:rsidRDefault="0097605A" w:rsidP="00112F3F">
            <w:pPr>
              <w:jc w:val="center"/>
              <w:rPr>
                <w:b/>
                <w:bCs/>
                <w:color w:val="000000"/>
              </w:rPr>
            </w:pPr>
            <w:r w:rsidRPr="00DF6960">
              <w:rPr>
                <w:b/>
                <w:bCs/>
                <w:color w:val="000000"/>
              </w:rPr>
              <w:t>References</w:t>
            </w:r>
          </w:p>
        </w:tc>
      </w:tr>
      <w:tr w:rsidR="00C9346E" w:rsidRPr="00DF6960" w:rsidTr="00112F3F">
        <w:tc>
          <w:tcPr>
            <w:tcW w:w="2235" w:type="dxa"/>
            <w:tcBorders>
              <w:top w:val="single" w:sz="4" w:space="0" w:color="auto"/>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aestuarii</w:t>
            </w:r>
            <w:proofErr w:type="spellEnd"/>
          </w:p>
        </w:tc>
        <w:tc>
          <w:tcPr>
            <w:tcW w:w="6095" w:type="dxa"/>
            <w:tcBorders>
              <w:top w:val="single" w:sz="4" w:space="0" w:color="auto"/>
              <w:left w:val="nil"/>
              <w:bottom w:val="nil"/>
              <w:right w:val="nil"/>
            </w:tcBorders>
          </w:tcPr>
          <w:p w:rsidR="0097605A" w:rsidRPr="00DF6960" w:rsidRDefault="0097605A" w:rsidP="00112F3F">
            <w:pPr>
              <w:rPr>
                <w:rFonts w:cs="Arial"/>
                <w:color w:val="000000"/>
              </w:rPr>
            </w:pPr>
            <w:r w:rsidRPr="00DF6960">
              <w:rPr>
                <w:rFonts w:cs="Arial"/>
                <w:color w:val="000000"/>
              </w:rPr>
              <w:t xml:space="preserve">Β-galactosidase, esterase, esterase lipase, leucine </w:t>
            </w:r>
            <w:proofErr w:type="spellStart"/>
            <w:r w:rsidRPr="00DF6960">
              <w:rPr>
                <w:rFonts w:cs="Arial"/>
                <w:color w:val="000000"/>
              </w:rPr>
              <w:t>arylamidase</w:t>
            </w:r>
            <w:proofErr w:type="spellEnd"/>
            <w:r w:rsidRPr="00DF6960">
              <w:rPr>
                <w:rFonts w:cs="Arial"/>
                <w:color w:val="000000"/>
              </w:rPr>
              <w:t xml:space="preserve">, </w:t>
            </w:r>
            <w:proofErr w:type="spellStart"/>
            <w:r w:rsidRPr="00DF6960">
              <w:rPr>
                <w:rFonts w:cs="Arial"/>
                <w:color w:val="000000"/>
              </w:rPr>
              <w:t>cystine</w:t>
            </w:r>
            <w:proofErr w:type="spellEnd"/>
            <w:r w:rsidRPr="00DF6960">
              <w:rPr>
                <w:rFonts w:cs="Arial"/>
                <w:color w:val="000000"/>
              </w:rPr>
              <w:t xml:space="preserve"> </w:t>
            </w:r>
            <w:proofErr w:type="spellStart"/>
            <w:r w:rsidRPr="00DF6960">
              <w:rPr>
                <w:rFonts w:cs="Arial"/>
                <w:color w:val="000000"/>
              </w:rPr>
              <w:t>arylamidase</w:t>
            </w:r>
            <w:proofErr w:type="spellEnd"/>
            <w:r w:rsidRPr="00DF6960">
              <w:rPr>
                <w:rFonts w:cs="Arial"/>
                <w:color w:val="000000"/>
              </w:rPr>
              <w:t xml:space="preserve"> and </w:t>
            </w:r>
            <w:proofErr w:type="spellStart"/>
            <w:r w:rsidRPr="00DF6960">
              <w:rPr>
                <w:rFonts w:cs="Arial"/>
                <w:color w:val="000000"/>
              </w:rPr>
              <w:t>naphthol</w:t>
            </w:r>
            <w:proofErr w:type="spellEnd"/>
            <w:r w:rsidRPr="00DF6960">
              <w:rPr>
                <w:rFonts w:cs="Arial"/>
                <w:color w:val="000000"/>
              </w:rPr>
              <w:t>-AS-BI-</w:t>
            </w:r>
            <w:proofErr w:type="spellStart"/>
            <w:r w:rsidRPr="00DF6960">
              <w:rPr>
                <w:rFonts w:cs="Arial"/>
                <w:color w:val="000000"/>
              </w:rPr>
              <w:t>phosphohydrolase</w:t>
            </w:r>
            <w:proofErr w:type="spellEnd"/>
          </w:p>
        </w:tc>
        <w:tc>
          <w:tcPr>
            <w:tcW w:w="1246" w:type="dxa"/>
            <w:tcBorders>
              <w:top w:val="single" w:sz="4" w:space="0" w:color="auto"/>
              <w:left w:val="nil"/>
              <w:bottom w:val="nil"/>
              <w:right w:val="nil"/>
            </w:tcBorders>
          </w:tcPr>
          <w:p w:rsidR="0097605A" w:rsidRPr="00DF6960" w:rsidRDefault="0097605A" w:rsidP="00112F3F">
            <w:r w:rsidRPr="00DF6960">
              <w:fldChar w:fldCharType="begin">
                <w:fldData xml:space="preserve">PEVuZE5vdGU+PENpdGU+PEF1dGhvcj5CYWU8L0F1dGhvcj48WWVhcj4yMDEwPC9ZZWFyPjxSZWNO
dW0+MTM0MDwvUmVjTnVtPjxEaXNwbGF5VGV4dD5bMV08L0Rpc3BsYXlUZXh0PjxyZWNvcmQ+PHJl
Yy1udW1iZXI+MTM0MDwvcmVjLW51bWJlcj48Zm9yZWlnbi1rZXlzPjxrZXkgYXBwPSJFTiIgZGIt
aWQ9InZmenYyenYwaGFlenhvZXJldjNwd2Z3eGVkZWVycDA1MGVkZiIgdGltZXN0YW1wPSIxNDMy
NTYzMDUzIj4xMzQwPC9rZXk+PC9mb3JlaWduLWtleXM+PHJlZi10eXBlIG5hbWU9IkpvdXJuYWwg
QXJ0aWNsZSI+MTc8L3JlZi10eXBlPjxjb250cmlidXRvcnM+PGF1dGhvcnM+PGF1dGhvcj5CYWUs
IEouIFkuPC9hdXRob3I+PGF1dGhvcj5LaW0sIEsuIFkuPC9hdXRob3I+PGF1dGhvcj5LaW0sIEou
IEguPC9hdXRob3I+PGF1dGhvcj5MZWUsIEsuPC9hdXRob3I+PGF1dGhvcj5DaG8sIEouIEMuPC9h
dXRob3I+PGF1dGhvcj5DaGEsIEMuIEouPC9hdXRob3I+PC9hdXRob3JzPjwvY29udHJpYnV0b3Jz
Pjx0aXRsZXM+PHRpdGxlPlBhZW5pYmFjaWxsdXMgYWVzdHVhcmlpIHNwLiBub3YuLCBpc29sYXRl
ZCBmcm9tIGFuIGVzdHVhcmluZSB3ZXRsYW5kPC90aXRsZT48c2Vjb25kYXJ5LXRpdGxlPkludGVy
bmF0aW9uYWwgSm91cm5hbCBvZiBTeXN0ZW1hdGljIGFuZCBFdm9sdXRpb25hcnkgTWljcm9iaW9s
b2d5PC9zZWNvbmRhcnktdGl0bGU+PGFsdC10aXRsZT5JbnQuIEouIFN5c3QuIEV2b2wuIE1pY3Jv
YmlvbC48L2FsdC10aXRsZT48L3RpdGxlcz48cGVyaW9kaWNhbD48ZnVsbC10aXRsZT5JbnRlcm5h
dGlvbmFsIEpvdXJuYWwgb2YgU3lzdGVtYXRpYyBhbmQgRXZvbHV0aW9uYXJ5IE1pY3JvYmlvbG9n
eTwvZnVsbC10aXRsZT48YWJici0xPkludC4gSi4gU3lzdC4gRXZvbC4gTWljcm9iaW9sLjwvYWJi
ci0xPjwvcGVyaW9kaWNhbD48YWx0LXBlcmlvZGljYWw+PGZ1bGwtdGl0bGU+SW50ZXJuYXRpb25h
bCBKb3VybmFsIG9mIFN5c3RlbWF0aWMgYW5kIEV2b2x1dGlvbmFyeSBNaWNyb2Jpb2xvZ3k8L2Z1
bGwtdGl0bGU+PGFiYnItMT5JbnQuIEouIFN5c3QuIEV2b2wuIE1pY3JvYmlvbC48L2FiYnItMT48
L2FsdC1wZXJpb2RpY2FsPjxwYWdlcz42NDQtNjQ3PC9wYWdlcz48dm9sdW1lPjYwPC92b2x1bWU+
PG51bWJlcj4zPC9udW1iZXI+PGtleXdvcmRzPjxrZXl3b3JkPmZhdHR5IGFjaWQ8L2tleXdvcmQ+
PGtleXdvcmQ+cXVpbm9uZSBkZXJpdmF0aXZlPC9rZXl3b3JkPjxrZXl3b3JkPlJOQSAxNlM8L2tl
eXdvcmQ+PGtleXdvcmQ+YXJ0aWNsZTwva2V5d29yZD48a2V5d29yZD5iYWN0ZXJpdW0gaXNvbGF0
aW9uPC9rZXl3b3JkPjxrZXl3b3JkPmNlbGwgbGV2ZWw8L2tleXdvcmQ+PGtleXdvcmQ+Y29udHJv
bGxlZCBzdHVkeTwva2V5d29yZD48a2V5d29yZD5lc3R1YXJ5PC9rZXl3b3JkPjxrZXl3b3JkPktv
cmVhPC9rZXl3b3JkPjxrZXl3b3JkPm5vbmh1bWFuPC9rZXl3b3JkPjxrZXl3b3JkPm51Y2xlb3Rp
ZGUgc2VxdWVuY2U8L2tleXdvcmQ+PGtleXdvcmQ+UGFlbmliYWNpbGx1czwva2V5d29yZD48a2V5
d29yZD5QYWVuaWJhY2lsbHVzIGFlc3R1YXJpaTwva2V5d29yZD48a2V5d29yZD5QYWVuaWJhY2ls
bHVzIGNob25kcm9pdGludXM8L2tleXdvcmQ+PGtleXdvcmQ+cGh5bG9nZW55PC9rZXl3b3JkPjxr
ZXl3b3JkPnByaW9yaXR5IGpvdXJuYWw8L2tleXdvcmQ+PGtleXdvcmQ+c2VxdWVuY2UgYW5hbHlz
aXM8L2tleXdvcmQ+PGtleXdvcmQ+dGF4b25vbXk8L2tleXdvcmQ+PGtleXdvcmQ+d2V0bGFuZDwv
a2V5d29yZD48a2V5d29yZD5ETkEsIEJhY3RlcmlhbDwva2V5d29yZD48a2V5d29yZD5ETkEsIFJp
Ym9zb21hbDwva2V5d29yZD48a2V5d29yZD5GYXR0eSBBY2lkczwva2V5d29yZD48a2V5d29yZD5N
b2xlY3VsYXIgU2VxdWVuY2UgRGF0YTwva2V5d29yZD48a2V5d29yZD5SaXZlcnM8L2tleXdvcmQ+
PGtleXdvcmQ+Uk5BLCBSaWJvc29tYWwsIDE2Uzwva2V5d29yZD48a2V5d29yZD5XZXRsYW5kczwv
a2V5d29yZD48a2V5d29yZD5CYWN0ZXJpYSAobWljcm9vcmdhbmlzbXMpPC9rZXl3b3JkPjwva2V5
d29yZHM+PGRhdGVzPjx5ZWFyPjIwMTA8L3llYXI+PC9kYXRlcz48dXJscz48cmVsYXRlZC11cmxz
Pjx1cmw+aHR0cDovL3d3dy5zY29wdXMuY29tL2lud2FyZC9yZWNvcmQudXJsP2VpZD0yLXMyLjAt
Nzc5NDk0MTAzMTgmYW1wO3BhcnRuZXJJRD00MCZhbXA7bWQ1PWI1YWU1MmEyODExN2Y0NzViNGI3
YTAxNzQ0NzUwN2JlPC91cmw+PHVybD5odHRwOi8vaWpzLnNnbWpvdXJuYWxzLm9yZy9jb250ZW50
LzYwLzMvNjQ0LmZ1bGwucGRmPC91cmw+PC9yZWxhdGVkLXVybHM+PC91cmxzPjxlbGVjdHJvbmlj
LXJlc291cmNlLW51bT4xMC4xMDk5L2lqcy4wLjAxMTU0NC0wPC9lbGVjdHJvbmljLXJlc291cmNl
LW51bT48cmVtb3RlLWRhdGFiYXNlLW5hbWU+U2NvcHVzPC9yZW1vdGUtZGF0YWJhc2UtbmFtZT48
bGFuZ3VhZ2U+RW5nbGlzaDwvbGFuZ3VhZ2U+PC9yZWNvcmQ+PC9DaXRlPjwvRW5kTm90ZT5=
</w:fldData>
              </w:fldChar>
            </w:r>
            <w:r w:rsidR="00112F3F">
              <w:instrText xml:space="preserve"> ADDIN EN.CITE </w:instrText>
            </w:r>
            <w:r w:rsidR="00112F3F">
              <w:fldChar w:fldCharType="begin">
                <w:fldData xml:space="preserve">PEVuZE5vdGU+PENpdGU+PEF1dGhvcj5CYWU8L0F1dGhvcj48WWVhcj4yMDEwPC9ZZWFyPjxSZWNO
dW0+MTM0MDwvUmVjTnVtPjxEaXNwbGF5VGV4dD5bMV08L0Rpc3BsYXlUZXh0PjxyZWNvcmQ+PHJl
Yy1udW1iZXI+MTM0MDwvcmVjLW51bWJlcj48Zm9yZWlnbi1rZXlzPjxrZXkgYXBwPSJFTiIgZGIt
aWQ9InZmenYyenYwaGFlenhvZXJldjNwd2Z3eGVkZWVycDA1MGVkZiIgdGltZXN0YW1wPSIxNDMy
NTYzMDUzIj4xMzQwPC9rZXk+PC9mb3JlaWduLWtleXM+PHJlZi10eXBlIG5hbWU9IkpvdXJuYWwg
QXJ0aWNsZSI+MTc8L3JlZi10eXBlPjxjb250cmlidXRvcnM+PGF1dGhvcnM+PGF1dGhvcj5CYWUs
IEouIFkuPC9hdXRob3I+PGF1dGhvcj5LaW0sIEsuIFkuPC9hdXRob3I+PGF1dGhvcj5LaW0sIEou
IEguPC9hdXRob3I+PGF1dGhvcj5MZWUsIEsuPC9hdXRob3I+PGF1dGhvcj5DaG8sIEouIEMuPC9h
dXRob3I+PGF1dGhvcj5DaGEsIEMuIEouPC9hdXRob3I+PC9hdXRob3JzPjwvY29udHJpYnV0b3Jz
Pjx0aXRsZXM+PHRpdGxlPlBhZW5pYmFjaWxsdXMgYWVzdHVhcmlpIHNwLiBub3YuLCBpc29sYXRl
ZCBmcm9tIGFuIGVzdHVhcmluZSB3ZXRsYW5kPC90aXRsZT48c2Vjb25kYXJ5LXRpdGxlPkludGVy
bmF0aW9uYWwgSm91cm5hbCBvZiBTeXN0ZW1hdGljIGFuZCBFdm9sdXRpb25hcnkgTWljcm9iaW9s
b2d5PC9zZWNvbmRhcnktdGl0bGU+PGFsdC10aXRsZT5JbnQuIEouIFN5c3QuIEV2b2wuIE1pY3Jv
YmlvbC48L2FsdC10aXRsZT48L3RpdGxlcz48cGVyaW9kaWNhbD48ZnVsbC10aXRsZT5JbnRlcm5h
dGlvbmFsIEpvdXJuYWwgb2YgU3lzdGVtYXRpYyBhbmQgRXZvbHV0aW9uYXJ5IE1pY3JvYmlvbG9n
eTwvZnVsbC10aXRsZT48YWJici0xPkludC4gSi4gU3lzdC4gRXZvbC4gTWljcm9iaW9sLjwvYWJi
ci0xPjwvcGVyaW9kaWNhbD48YWx0LXBlcmlvZGljYWw+PGZ1bGwtdGl0bGU+SW50ZXJuYXRpb25h
bCBKb3VybmFsIG9mIFN5c3RlbWF0aWMgYW5kIEV2b2x1dGlvbmFyeSBNaWNyb2Jpb2xvZ3k8L2Z1
bGwtdGl0bGU+PGFiYnItMT5JbnQuIEouIFN5c3QuIEV2b2wuIE1pY3JvYmlvbC48L2FiYnItMT48
L2FsdC1wZXJpb2RpY2FsPjxwYWdlcz42NDQtNjQ3PC9wYWdlcz48dm9sdW1lPjYwPC92b2x1bWU+
PG51bWJlcj4zPC9udW1iZXI+PGtleXdvcmRzPjxrZXl3b3JkPmZhdHR5IGFjaWQ8L2tleXdvcmQ+
PGtleXdvcmQ+cXVpbm9uZSBkZXJpdmF0aXZlPC9rZXl3b3JkPjxrZXl3b3JkPlJOQSAxNlM8L2tl
eXdvcmQ+PGtleXdvcmQ+YXJ0aWNsZTwva2V5d29yZD48a2V5d29yZD5iYWN0ZXJpdW0gaXNvbGF0
aW9uPC9rZXl3b3JkPjxrZXl3b3JkPmNlbGwgbGV2ZWw8L2tleXdvcmQ+PGtleXdvcmQ+Y29udHJv
bGxlZCBzdHVkeTwva2V5d29yZD48a2V5d29yZD5lc3R1YXJ5PC9rZXl3b3JkPjxrZXl3b3JkPktv
cmVhPC9rZXl3b3JkPjxrZXl3b3JkPm5vbmh1bWFuPC9rZXl3b3JkPjxrZXl3b3JkPm51Y2xlb3Rp
ZGUgc2VxdWVuY2U8L2tleXdvcmQ+PGtleXdvcmQ+UGFlbmliYWNpbGx1czwva2V5d29yZD48a2V5
d29yZD5QYWVuaWJhY2lsbHVzIGFlc3R1YXJpaTwva2V5d29yZD48a2V5d29yZD5QYWVuaWJhY2ls
bHVzIGNob25kcm9pdGludXM8L2tleXdvcmQ+PGtleXdvcmQ+cGh5bG9nZW55PC9rZXl3b3JkPjxr
ZXl3b3JkPnByaW9yaXR5IGpvdXJuYWw8L2tleXdvcmQ+PGtleXdvcmQ+c2VxdWVuY2UgYW5hbHlz
aXM8L2tleXdvcmQ+PGtleXdvcmQ+dGF4b25vbXk8L2tleXdvcmQ+PGtleXdvcmQ+d2V0bGFuZDwv
a2V5d29yZD48a2V5d29yZD5ETkEsIEJhY3RlcmlhbDwva2V5d29yZD48a2V5d29yZD5ETkEsIFJp
Ym9zb21hbDwva2V5d29yZD48a2V5d29yZD5GYXR0eSBBY2lkczwva2V5d29yZD48a2V5d29yZD5N
b2xlY3VsYXIgU2VxdWVuY2UgRGF0YTwva2V5d29yZD48a2V5d29yZD5SaXZlcnM8L2tleXdvcmQ+
PGtleXdvcmQ+Uk5BLCBSaWJvc29tYWwsIDE2Uzwva2V5d29yZD48a2V5d29yZD5XZXRsYW5kczwv
a2V5d29yZD48a2V5d29yZD5CYWN0ZXJpYSAobWljcm9vcmdhbmlzbXMpPC9rZXl3b3JkPjwva2V5
d29yZHM+PGRhdGVzPjx5ZWFyPjIwMTA8L3llYXI+PC9kYXRlcz48dXJscz48cmVsYXRlZC11cmxz
Pjx1cmw+aHR0cDovL3d3dy5zY29wdXMuY29tL2lud2FyZC9yZWNvcmQudXJsP2VpZD0yLXMyLjAt
Nzc5NDk0MTAzMTgmYW1wO3BhcnRuZXJJRD00MCZhbXA7bWQ1PWI1YWU1MmEyODExN2Y0NzViNGI3
YTAxNzQ0NzUwN2JlPC91cmw+PHVybD5odHRwOi8vaWpzLnNnbWpvdXJuYWxzLm9yZy9jb250ZW50
LzYwLzMvNjQ0LmZ1bGwucGRmPC91cmw+PC9yZWxhdGVkLXVybHM+PC91cmxzPjxlbGVjdHJvbmlj
LXJlc291cmNlLW51bT4xMC4xMDk5L2lqcy4wLjAxMTU0NC0wPC9lbGVjdHJvbmljLXJlc291cmNl
LW51bT48cmVtb3RlLWRhdGFiYXNlLW5hbWU+U2NvcHVzPC9yZW1vdGUtZGF0YWJhc2UtbmFtZT48
bGFuZ3VhZ2U+RW5nbGlzaDwvbGFuZ3VhZ2U+PC9yZWNvcmQ+PC9DaXRlPjwvRW5kTm90ZT5=
</w:fldData>
              </w:fldChar>
            </w:r>
            <w:r w:rsidR="00112F3F">
              <w:instrText xml:space="preserve"> ADDIN EN.CITE.DATA </w:instrText>
            </w:r>
            <w:r w:rsidR="00112F3F">
              <w:fldChar w:fldCharType="end"/>
            </w:r>
            <w:r w:rsidRPr="00DF6960">
              <w:fldChar w:fldCharType="separate"/>
            </w:r>
            <w:r w:rsidR="00112F3F">
              <w:rPr>
                <w:noProof/>
              </w:rPr>
              <w:t>[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agarexeden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minopeptidase</w:t>
            </w:r>
          </w:p>
        </w:tc>
        <w:tc>
          <w:tcPr>
            <w:tcW w:w="1246" w:type="dxa"/>
            <w:tcBorders>
              <w:top w:val="nil"/>
              <w:left w:val="nil"/>
              <w:bottom w:val="nil"/>
              <w:right w:val="nil"/>
            </w:tcBorders>
          </w:tcPr>
          <w:p w:rsidR="0097605A" w:rsidRPr="00DF6960" w:rsidRDefault="0097605A" w:rsidP="00112F3F">
            <w:r w:rsidRPr="00DF6960">
              <w:fldChar w:fldCharType="begin">
                <w:fldData xml:space="preserve">PEVuZE5vdGU+PENpdGU+PEF1dGhvcj5VZXRhbmFiYXJvPC9BdXRob3I+PFllYXI+MjAwMzwvWWVh
cj48UmVjTnVtPjIyOTk8L1JlY051bT48RGlzcGxheVRleHQ+WzJdPC9EaXNwbGF5VGV4dD48cmVj
b3JkPjxyZWMtbnVtYmVyPjIyOTk8L3JlYy1udW1iZXI+PGZvcmVpZ24ta2V5cz48a2V5IGFwcD0i
RU4iIGRiLWlkPSJ2Znp2Mnp2MGhhZXp4b2VyZXYzcHdmd3hlZGVlcnAwNTBlZGYiIHRpbWVzdGFt
cD0iMTQzMjU2NDMwOSI+MjI5OTwva2V5PjwvZm9yZWlnbi1rZXlzPjxyZWYtdHlwZSBuYW1lPSJK
b3VybmFsIEFydGljbGUiPjE3PC9yZWYtdHlwZT48Y29udHJpYnV0b3JzPjxhdXRob3JzPjxhdXRo
b3I+VWV0YW5hYmFybywgQS4gUC48L2F1dGhvcj48YXV0aG9yPldhaHJlbmJ1cmcsIEMuPC9hdXRo
b3I+PGF1dGhvcj5IdW5nZXIsIFcuPC9hdXRob3I+PGF1dGhvcj5QdWthbGwsIFIuPC9hdXRob3I+
PGF1dGhvcj5TcHLDtmVyLCBDLjwvYXV0aG9yPjxhdXRob3I+U3RhY2tlYnJhbmR0LCBFLjwvYXV0
aG9yPjxhdXRob3I+ZGUgQ2FuaG9zLCBWLiBQLjwvYXV0aG9yPjxhdXRob3I+Q2xhdXMsIEQuPC9h
dXRob3I+PGF1dGhvcj5Gcml0emUsIEQuPC9hdXRob3I+PC9hdXRob3JzPjwvY29udHJpYnV0b3Jz
Pjx0aXRsZXM+PHRpdGxlPlBhZW5pYmFjaWxsdXMgYWdhcmV4ZWRlbnMgc3AuIG5vdi4sIG5vbS4g
cmV2LiwgYW5kIFBhZW5pYmFjaWxsdXMgYWdhcmlkZXZvcmFucyBzcC4gbm92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xMDUxLTEwNTc8L3BhZ2Vz
Pjx2b2x1bWU+NTM8L3ZvbHVtZT48bnVtYmVyPjQ8L251bWJlcj48a2V5d29yZHM+PGtleXdvcmQ+
RE5BIDE2Uzwva2V5d29yZD48a2V5d29yZD5hbXBsaWZpZWQgcmlib3NvbWFsIEROQSByZXN0cmlj
dGlvbiBhbmFseXNpczwva2V5d29yZD48a2V5d29yZD5hcnRpY2xlPC9rZXl3b3JkPjxrZXl3b3Jk
PmJhY3RlcmlhbCBzdHJhaW48L2tleXdvcmQ+PGtleXdvcmQ+Y2hlbW90YXhvbm9teTwva2V5d29y
ZD48a2V5d29yZD5jb250cm9sbGVkIHN0dWR5PC9rZXl3b3JkPjxrZXl3b3JkPkROQSBETkEgaHli
cmlkaXphdGlvbjwva2V5d29yZD48a2V5d29yZD5ETkEgc2VxdWVuY2U8L2tleXdvcmQ+PGtleXdv
cmQ+bmV3IHNwZWNpZXM8L2tleXdvcmQ+PGtleXdvcmQ+bm9uaHVtYW48L2tleXdvcmQ+PGtleXdv
cmQ+bnVjbGVvdGlkZSBzZXF1ZW5jZTwva2V5d29yZD48a2V5d29yZD5QYWVuaWJhY2lsbHVzPC9r
ZXl3b3JkPjxrZXl3b3JkPlBhZW5pYmFjaWxsdXMgYWdhcmV4ZWRlbnM8L2tleXdvcmQ+PGtleXdv
cmQ+UGFlbmliYWNpbGx1cyBhZ2FyaWRldm9yYW5zPC9rZXl3b3JkPjxrZXl3b3JkPnBoeWxvZ2Vu
eTwva2V5d29yZD48a2V5d29yZD5wcmlvcml0eSBqb3VybmFsPC9rZXl3b3JkPjxrZXl3b3JkPnNl
cXVlbmNlIGFuYWx5c2lzPC9rZXl3b3JkPjxrZXl3b3JkPnNlcXVlbmNlIGhvbW9sb2d5PC9rZXl3
b3JkPjxrZXl3b3JkPnNwZWNpZXMgaWRlbnRpZmljYXRpb248L2tleXdvcmQ+PGtleXdvcmQ+QmFj
aWxsdXM8L2tleXdvcmQ+PGtleXdvcmQ+Q2VsbCBXYWxsPC9rZXl3b3JkPjxrZXl3b3JkPkROQSwg
QmFjdGVyaWFsPC9rZXl3b3JkPjxrZXl3b3JkPkROQSwgUmlib3NvbWFsPC9rZXl3b3JkPjxrZXl3
b3JkPk1vbGVjdWxhciBTZXF1ZW5jZSBEYXRhPC9rZXl3b3JkPjxrZXl3b3JkPlBoZW5vdHlwZTwv
a2V5d29yZD48a2V5d29yZD5STkEsIEJhY3RlcmlhbDwva2V5d29yZD48a2V5d29yZD5STkEsIFJp
Ym9zb21hbCwgMTZTPC9rZXl3b3JkPjxrZXl3b3JkPlNwZWNpZXMgU3BlY2lmaWNpdHk8L2tleXdv
cmQ+PGtleXdvcmQ+QmFjdGVyaWEgKG1pY3Jvb3JnYW5pc21zKTwva2V5d29yZD48a2V5d29yZD5Q
b3NpYmFjdGVyaWE8L2tleXdvcmQ+PGtleXdvcmQ+UHJva2FyeW90YTwva2V5d29yZD48L2tleXdv
cmRzPjxkYXRlcz48eWVhcj4yMDAzPC95ZWFyPjwvZGF0ZXM+PHVybHM+PHJlbGF0ZWQtdXJscz48
dXJsPmh0dHA6Ly93d3cuc2NvcHVzLmNvbS9pbndhcmQvcmVjb3JkLnVybD9laWQ9Mi1zMi4wLTAw
NDE4MTAzNjQmYW1wO3BhcnRuZXJJRD00MCZhbXA7bWQ1PTQ3YTU5OGViNjI0ODZkZGM0ZDI2ODNi
YmYwMDZiMWVmPC91cmw+PHVybD5odHRwOi8vaWpzLnNnbWpvdXJuYWxzLm9yZy9jb250ZW50LzUz
LzQvMTA1MS5mdWxsLnBkZjwvdXJsPjwvcmVsYXRlZC11cmxzPjwvdXJscz48ZWxlY3Ryb25pYy1y
ZXNvdXJjZS1udW0+MTAuMTA5OS9panMuMC4wMjQyMC0wPC9lbGVjdHJvbmljLXJlc291cmNlLW51
bT48cmVtb3RlLWRhdGFiYXNlLW5hbWU+U2NvcHVzPC9yZW1vdGUtZGF0YWJhc2UtbmFtZT48bGFu
Z3VhZ2U+RW5nbGlzaDwvbGFuZ3VhZ2U+PC9yZWNvcmQ+PC9DaXRlPjwvRW5kTm90ZT4A
</w:fldData>
              </w:fldChar>
            </w:r>
            <w:r w:rsidR="00112F3F">
              <w:instrText xml:space="preserve"> ADDIN EN.CITE </w:instrText>
            </w:r>
            <w:r w:rsidR="00112F3F">
              <w:fldChar w:fldCharType="begin">
                <w:fldData xml:space="preserve">PEVuZE5vdGU+PENpdGU+PEF1dGhvcj5VZXRhbmFiYXJvPC9BdXRob3I+PFllYXI+MjAwMzwvWWVh
cj48UmVjTnVtPjIyOTk8L1JlY051bT48RGlzcGxheVRleHQ+WzJdPC9EaXNwbGF5VGV4dD48cmVj
b3JkPjxyZWMtbnVtYmVyPjIyOTk8L3JlYy1udW1iZXI+PGZvcmVpZ24ta2V5cz48a2V5IGFwcD0i
RU4iIGRiLWlkPSJ2Znp2Mnp2MGhhZXp4b2VyZXYzcHdmd3hlZGVlcnAwNTBlZGYiIHRpbWVzdGFt
cD0iMTQzMjU2NDMwOSI+MjI5OTwva2V5PjwvZm9yZWlnbi1rZXlzPjxyZWYtdHlwZSBuYW1lPSJK
b3VybmFsIEFydGljbGUiPjE3PC9yZWYtdHlwZT48Y29udHJpYnV0b3JzPjxhdXRob3JzPjxhdXRo
b3I+VWV0YW5hYmFybywgQS4gUC48L2F1dGhvcj48YXV0aG9yPldhaHJlbmJ1cmcsIEMuPC9hdXRo
b3I+PGF1dGhvcj5IdW5nZXIsIFcuPC9hdXRob3I+PGF1dGhvcj5QdWthbGwsIFIuPC9hdXRob3I+
PGF1dGhvcj5TcHLDtmVyLCBDLjwvYXV0aG9yPjxhdXRob3I+U3RhY2tlYnJhbmR0LCBFLjwvYXV0
aG9yPjxhdXRob3I+ZGUgQ2FuaG9zLCBWLiBQLjwvYXV0aG9yPjxhdXRob3I+Q2xhdXMsIEQuPC9h
dXRob3I+PGF1dGhvcj5Gcml0emUsIEQuPC9hdXRob3I+PC9hdXRob3JzPjwvY29udHJpYnV0b3Jz
Pjx0aXRsZXM+PHRpdGxlPlBhZW5pYmFjaWxsdXMgYWdhcmV4ZWRlbnMgc3AuIG5vdi4sIG5vbS4g
cmV2LiwgYW5kIFBhZW5pYmFjaWxsdXMgYWdhcmlkZXZvcmFucyBzcC4gbm92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xMDUxLTEwNTc8L3BhZ2Vz
Pjx2b2x1bWU+NTM8L3ZvbHVtZT48bnVtYmVyPjQ8L251bWJlcj48a2V5d29yZHM+PGtleXdvcmQ+
RE5BIDE2Uzwva2V5d29yZD48a2V5d29yZD5hbXBsaWZpZWQgcmlib3NvbWFsIEROQSByZXN0cmlj
dGlvbiBhbmFseXNpczwva2V5d29yZD48a2V5d29yZD5hcnRpY2xlPC9rZXl3b3JkPjxrZXl3b3Jk
PmJhY3RlcmlhbCBzdHJhaW48L2tleXdvcmQ+PGtleXdvcmQ+Y2hlbW90YXhvbm9teTwva2V5d29y
ZD48a2V5d29yZD5jb250cm9sbGVkIHN0dWR5PC9rZXl3b3JkPjxrZXl3b3JkPkROQSBETkEgaHli
cmlkaXphdGlvbjwva2V5d29yZD48a2V5d29yZD5ETkEgc2VxdWVuY2U8L2tleXdvcmQ+PGtleXdv
cmQ+bmV3IHNwZWNpZXM8L2tleXdvcmQ+PGtleXdvcmQ+bm9uaHVtYW48L2tleXdvcmQ+PGtleXdv
cmQ+bnVjbGVvdGlkZSBzZXF1ZW5jZTwva2V5d29yZD48a2V5d29yZD5QYWVuaWJhY2lsbHVzPC9r
ZXl3b3JkPjxrZXl3b3JkPlBhZW5pYmFjaWxsdXMgYWdhcmV4ZWRlbnM8L2tleXdvcmQ+PGtleXdv
cmQ+UGFlbmliYWNpbGx1cyBhZ2FyaWRldm9yYW5zPC9rZXl3b3JkPjxrZXl3b3JkPnBoeWxvZ2Vu
eTwva2V5d29yZD48a2V5d29yZD5wcmlvcml0eSBqb3VybmFsPC9rZXl3b3JkPjxrZXl3b3JkPnNl
cXVlbmNlIGFuYWx5c2lzPC9rZXl3b3JkPjxrZXl3b3JkPnNlcXVlbmNlIGhvbW9sb2d5PC9rZXl3
b3JkPjxrZXl3b3JkPnNwZWNpZXMgaWRlbnRpZmljYXRpb248L2tleXdvcmQ+PGtleXdvcmQ+QmFj
aWxsdXM8L2tleXdvcmQ+PGtleXdvcmQ+Q2VsbCBXYWxsPC9rZXl3b3JkPjxrZXl3b3JkPkROQSwg
QmFjdGVyaWFsPC9rZXl3b3JkPjxrZXl3b3JkPkROQSwgUmlib3NvbWFsPC9rZXl3b3JkPjxrZXl3
b3JkPk1vbGVjdWxhciBTZXF1ZW5jZSBEYXRhPC9rZXl3b3JkPjxrZXl3b3JkPlBoZW5vdHlwZTwv
a2V5d29yZD48a2V5d29yZD5STkEsIEJhY3RlcmlhbDwva2V5d29yZD48a2V5d29yZD5STkEsIFJp
Ym9zb21hbCwgMTZTPC9rZXl3b3JkPjxrZXl3b3JkPlNwZWNpZXMgU3BlY2lmaWNpdHk8L2tleXdv
cmQ+PGtleXdvcmQ+QmFjdGVyaWEgKG1pY3Jvb3JnYW5pc21zKTwva2V5d29yZD48a2V5d29yZD5Q
b3NpYmFjdGVyaWE8L2tleXdvcmQ+PGtleXdvcmQ+UHJva2FyeW90YTwva2V5d29yZD48L2tleXdv
cmRzPjxkYXRlcz48eWVhcj4yMDAzPC95ZWFyPjwvZGF0ZXM+PHVybHM+PHJlbGF0ZWQtdXJscz48
dXJsPmh0dHA6Ly93d3cuc2NvcHVzLmNvbS9pbndhcmQvcmVjb3JkLnVybD9laWQ9Mi1zMi4wLTAw
NDE4MTAzNjQmYW1wO3BhcnRuZXJJRD00MCZhbXA7bWQ1PTQ3YTU5OGViNjI0ODZkZGM0ZDI2ODNi
YmYwMDZiMWVmPC91cmw+PHVybD5odHRwOi8vaWpzLnNnbWpvdXJuYWxzLm9yZy9jb250ZW50LzUz
LzQvMTA1MS5mdWxsLnBkZjwvdXJsPjwvcmVsYXRlZC11cmxzPjwvdXJscz48ZWxlY3Ryb25pYy1y
ZXNvdXJjZS1udW0+MTAuMTA5OS9panMuMC4wMjQyMC0wPC9lbGVjdHJvbmljLXJlc291cmNlLW51
bT48cmVtb3RlLWRhdGFiYXNlLW5hbWU+U2NvcHVzPC9yZW1vdGUtZGF0YWJhc2UtbmFtZT48bGFu
Z3VhZ2U+RW5nbGlzaDwvbGFuZ3VhZ2U+PC9yZWNvcmQ+PC9DaXRlPjwvRW5kTm90ZT4A
</w:fldData>
              </w:fldChar>
            </w:r>
            <w:r w:rsidR="00112F3F">
              <w:instrText xml:space="preserve"> ADDIN EN.CITE.DATA </w:instrText>
            </w:r>
            <w:r w:rsidR="00112F3F">
              <w:fldChar w:fldCharType="end"/>
            </w:r>
            <w:r w:rsidRPr="00DF6960">
              <w:fldChar w:fldCharType="separate"/>
            </w:r>
            <w:r w:rsidR="00112F3F">
              <w:rPr>
                <w:noProof/>
              </w:rPr>
              <w:t>[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agaridevoran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Dextran degrading compound</w:t>
            </w:r>
          </w:p>
        </w:tc>
        <w:tc>
          <w:tcPr>
            <w:tcW w:w="1246" w:type="dxa"/>
            <w:tcBorders>
              <w:top w:val="nil"/>
              <w:left w:val="nil"/>
              <w:bottom w:val="nil"/>
              <w:right w:val="nil"/>
            </w:tcBorders>
          </w:tcPr>
          <w:p w:rsidR="0097605A" w:rsidRPr="00DF6960" w:rsidRDefault="0097605A" w:rsidP="00112F3F">
            <w:r w:rsidRPr="00DF6960">
              <w:fldChar w:fldCharType="begin">
                <w:fldData xml:space="preserve">PEVuZE5vdGU+PENpdGU+PEF1dGhvcj5VZXRhbmFiYXJvPC9BdXRob3I+PFllYXI+MjAwMzwvWWVh
cj48UmVjTnVtPjIyOTk8L1JlY051bT48RGlzcGxheVRleHQ+WzJdPC9EaXNwbGF5VGV4dD48cmVj
b3JkPjxyZWMtbnVtYmVyPjIyOTk8L3JlYy1udW1iZXI+PGZvcmVpZ24ta2V5cz48a2V5IGFwcD0i
RU4iIGRiLWlkPSJ2Znp2Mnp2MGhhZXp4b2VyZXYzcHdmd3hlZGVlcnAwNTBlZGYiIHRpbWVzdGFt
cD0iMTQzMjU2NDMwOSI+MjI5OTwva2V5PjwvZm9yZWlnbi1rZXlzPjxyZWYtdHlwZSBuYW1lPSJK
b3VybmFsIEFydGljbGUiPjE3PC9yZWYtdHlwZT48Y29udHJpYnV0b3JzPjxhdXRob3JzPjxhdXRo
b3I+VWV0YW5hYmFybywgQS4gUC48L2F1dGhvcj48YXV0aG9yPldhaHJlbmJ1cmcsIEMuPC9hdXRo
b3I+PGF1dGhvcj5IdW5nZXIsIFcuPC9hdXRob3I+PGF1dGhvcj5QdWthbGwsIFIuPC9hdXRob3I+
PGF1dGhvcj5TcHLDtmVyLCBDLjwvYXV0aG9yPjxhdXRob3I+U3RhY2tlYnJhbmR0LCBFLjwvYXV0
aG9yPjxhdXRob3I+ZGUgQ2FuaG9zLCBWLiBQLjwvYXV0aG9yPjxhdXRob3I+Q2xhdXMsIEQuPC9h
dXRob3I+PGF1dGhvcj5Gcml0emUsIEQuPC9hdXRob3I+PC9hdXRob3JzPjwvY29udHJpYnV0b3Jz
Pjx0aXRsZXM+PHRpdGxlPlBhZW5pYmFjaWxsdXMgYWdhcmV4ZWRlbnMgc3AuIG5vdi4sIG5vbS4g
cmV2LiwgYW5kIFBhZW5pYmFjaWxsdXMgYWdhcmlkZXZvcmFucyBzcC4gbm92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xMDUxLTEwNTc8L3BhZ2Vz
Pjx2b2x1bWU+NTM8L3ZvbHVtZT48bnVtYmVyPjQ8L251bWJlcj48a2V5d29yZHM+PGtleXdvcmQ+
RE5BIDE2Uzwva2V5d29yZD48a2V5d29yZD5hbXBsaWZpZWQgcmlib3NvbWFsIEROQSByZXN0cmlj
dGlvbiBhbmFseXNpczwva2V5d29yZD48a2V5d29yZD5hcnRpY2xlPC9rZXl3b3JkPjxrZXl3b3Jk
PmJhY3RlcmlhbCBzdHJhaW48L2tleXdvcmQ+PGtleXdvcmQ+Y2hlbW90YXhvbm9teTwva2V5d29y
ZD48a2V5d29yZD5jb250cm9sbGVkIHN0dWR5PC9rZXl3b3JkPjxrZXl3b3JkPkROQSBETkEgaHli
cmlkaXphdGlvbjwva2V5d29yZD48a2V5d29yZD5ETkEgc2VxdWVuY2U8L2tleXdvcmQ+PGtleXdv
cmQ+bmV3IHNwZWNpZXM8L2tleXdvcmQ+PGtleXdvcmQ+bm9uaHVtYW48L2tleXdvcmQ+PGtleXdv
cmQ+bnVjbGVvdGlkZSBzZXF1ZW5jZTwva2V5d29yZD48a2V5d29yZD5QYWVuaWJhY2lsbHVzPC9r
ZXl3b3JkPjxrZXl3b3JkPlBhZW5pYmFjaWxsdXMgYWdhcmV4ZWRlbnM8L2tleXdvcmQ+PGtleXdv
cmQ+UGFlbmliYWNpbGx1cyBhZ2FyaWRldm9yYW5zPC9rZXl3b3JkPjxrZXl3b3JkPnBoeWxvZ2Vu
eTwva2V5d29yZD48a2V5d29yZD5wcmlvcml0eSBqb3VybmFsPC9rZXl3b3JkPjxrZXl3b3JkPnNl
cXVlbmNlIGFuYWx5c2lzPC9rZXl3b3JkPjxrZXl3b3JkPnNlcXVlbmNlIGhvbW9sb2d5PC9rZXl3
b3JkPjxrZXl3b3JkPnNwZWNpZXMgaWRlbnRpZmljYXRpb248L2tleXdvcmQ+PGtleXdvcmQ+QmFj
aWxsdXM8L2tleXdvcmQ+PGtleXdvcmQ+Q2VsbCBXYWxsPC9rZXl3b3JkPjxrZXl3b3JkPkROQSwg
QmFjdGVyaWFsPC9rZXl3b3JkPjxrZXl3b3JkPkROQSwgUmlib3NvbWFsPC9rZXl3b3JkPjxrZXl3
b3JkPk1vbGVjdWxhciBTZXF1ZW5jZSBEYXRhPC9rZXl3b3JkPjxrZXl3b3JkPlBoZW5vdHlwZTwv
a2V5d29yZD48a2V5d29yZD5STkEsIEJhY3RlcmlhbDwva2V5d29yZD48a2V5d29yZD5STkEsIFJp
Ym9zb21hbCwgMTZTPC9rZXl3b3JkPjxrZXl3b3JkPlNwZWNpZXMgU3BlY2lmaWNpdHk8L2tleXdv
cmQ+PGtleXdvcmQ+QmFjdGVyaWEgKG1pY3Jvb3JnYW5pc21zKTwva2V5d29yZD48a2V5d29yZD5Q
b3NpYmFjdGVyaWE8L2tleXdvcmQ+PGtleXdvcmQ+UHJva2FyeW90YTwva2V5d29yZD48L2tleXdv
cmRzPjxkYXRlcz48eWVhcj4yMDAzPC95ZWFyPjwvZGF0ZXM+PHVybHM+PHJlbGF0ZWQtdXJscz48
dXJsPmh0dHA6Ly93d3cuc2NvcHVzLmNvbS9pbndhcmQvcmVjb3JkLnVybD9laWQ9Mi1zMi4wLTAw
NDE4MTAzNjQmYW1wO3BhcnRuZXJJRD00MCZhbXA7bWQ1PTQ3YTU5OGViNjI0ODZkZGM0ZDI2ODNi
YmYwMDZiMWVmPC91cmw+PHVybD5odHRwOi8vaWpzLnNnbWpvdXJuYWxzLm9yZy9jb250ZW50LzUz
LzQvMTA1MS5mdWxsLnBkZjwvdXJsPjwvcmVsYXRlZC11cmxzPjwvdXJscz48ZWxlY3Ryb25pYy1y
ZXNvdXJjZS1udW0+MTAuMTA5OS9panMuMC4wMjQyMC0wPC9lbGVjdHJvbmljLXJlc291cmNlLW51
bT48cmVtb3RlLWRhdGFiYXNlLW5hbWU+U2NvcHVzPC9yZW1vdGUtZGF0YWJhc2UtbmFtZT48bGFu
Z3VhZ2U+RW5nbGlzaDwvbGFuZ3VhZ2U+PC9yZWNvcmQ+PC9DaXRlPjwvRW5kTm90ZT4A
</w:fldData>
              </w:fldChar>
            </w:r>
            <w:r w:rsidR="00112F3F">
              <w:instrText xml:space="preserve"> ADDIN EN.CITE </w:instrText>
            </w:r>
            <w:r w:rsidR="00112F3F">
              <w:fldChar w:fldCharType="begin">
                <w:fldData xml:space="preserve">PEVuZE5vdGU+PENpdGU+PEF1dGhvcj5VZXRhbmFiYXJvPC9BdXRob3I+PFllYXI+MjAwMzwvWWVh
cj48UmVjTnVtPjIyOTk8L1JlY051bT48RGlzcGxheVRleHQ+WzJdPC9EaXNwbGF5VGV4dD48cmVj
b3JkPjxyZWMtbnVtYmVyPjIyOTk8L3JlYy1udW1iZXI+PGZvcmVpZ24ta2V5cz48a2V5IGFwcD0i
RU4iIGRiLWlkPSJ2Znp2Mnp2MGhhZXp4b2VyZXYzcHdmd3hlZGVlcnAwNTBlZGYiIHRpbWVzdGFt
cD0iMTQzMjU2NDMwOSI+MjI5OTwva2V5PjwvZm9yZWlnbi1rZXlzPjxyZWYtdHlwZSBuYW1lPSJK
b3VybmFsIEFydGljbGUiPjE3PC9yZWYtdHlwZT48Y29udHJpYnV0b3JzPjxhdXRob3JzPjxhdXRo
b3I+VWV0YW5hYmFybywgQS4gUC48L2F1dGhvcj48YXV0aG9yPldhaHJlbmJ1cmcsIEMuPC9hdXRo
b3I+PGF1dGhvcj5IdW5nZXIsIFcuPC9hdXRob3I+PGF1dGhvcj5QdWthbGwsIFIuPC9hdXRob3I+
PGF1dGhvcj5TcHLDtmVyLCBDLjwvYXV0aG9yPjxhdXRob3I+U3RhY2tlYnJhbmR0LCBFLjwvYXV0
aG9yPjxhdXRob3I+ZGUgQ2FuaG9zLCBWLiBQLjwvYXV0aG9yPjxhdXRob3I+Q2xhdXMsIEQuPC9h
dXRob3I+PGF1dGhvcj5Gcml0emUsIEQuPC9hdXRob3I+PC9hdXRob3JzPjwvY29udHJpYnV0b3Jz
Pjx0aXRsZXM+PHRpdGxlPlBhZW5pYmFjaWxsdXMgYWdhcmV4ZWRlbnMgc3AuIG5vdi4sIG5vbS4g
cmV2LiwgYW5kIFBhZW5pYmFjaWxsdXMgYWdhcmlkZXZvcmFucyBzcC4gbm92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xMDUxLTEwNTc8L3BhZ2Vz
Pjx2b2x1bWU+NTM8L3ZvbHVtZT48bnVtYmVyPjQ8L251bWJlcj48a2V5d29yZHM+PGtleXdvcmQ+
RE5BIDE2Uzwva2V5d29yZD48a2V5d29yZD5hbXBsaWZpZWQgcmlib3NvbWFsIEROQSByZXN0cmlj
dGlvbiBhbmFseXNpczwva2V5d29yZD48a2V5d29yZD5hcnRpY2xlPC9rZXl3b3JkPjxrZXl3b3Jk
PmJhY3RlcmlhbCBzdHJhaW48L2tleXdvcmQ+PGtleXdvcmQ+Y2hlbW90YXhvbm9teTwva2V5d29y
ZD48a2V5d29yZD5jb250cm9sbGVkIHN0dWR5PC9rZXl3b3JkPjxrZXl3b3JkPkROQSBETkEgaHli
cmlkaXphdGlvbjwva2V5d29yZD48a2V5d29yZD5ETkEgc2VxdWVuY2U8L2tleXdvcmQ+PGtleXdv
cmQ+bmV3IHNwZWNpZXM8L2tleXdvcmQ+PGtleXdvcmQ+bm9uaHVtYW48L2tleXdvcmQ+PGtleXdv
cmQ+bnVjbGVvdGlkZSBzZXF1ZW5jZTwva2V5d29yZD48a2V5d29yZD5QYWVuaWJhY2lsbHVzPC9r
ZXl3b3JkPjxrZXl3b3JkPlBhZW5pYmFjaWxsdXMgYWdhcmV4ZWRlbnM8L2tleXdvcmQ+PGtleXdv
cmQ+UGFlbmliYWNpbGx1cyBhZ2FyaWRldm9yYW5zPC9rZXl3b3JkPjxrZXl3b3JkPnBoeWxvZ2Vu
eTwva2V5d29yZD48a2V5d29yZD5wcmlvcml0eSBqb3VybmFsPC9rZXl3b3JkPjxrZXl3b3JkPnNl
cXVlbmNlIGFuYWx5c2lzPC9rZXl3b3JkPjxrZXl3b3JkPnNlcXVlbmNlIGhvbW9sb2d5PC9rZXl3
b3JkPjxrZXl3b3JkPnNwZWNpZXMgaWRlbnRpZmljYXRpb248L2tleXdvcmQ+PGtleXdvcmQ+QmFj
aWxsdXM8L2tleXdvcmQ+PGtleXdvcmQ+Q2VsbCBXYWxsPC9rZXl3b3JkPjxrZXl3b3JkPkROQSwg
QmFjdGVyaWFsPC9rZXl3b3JkPjxrZXl3b3JkPkROQSwgUmlib3NvbWFsPC9rZXl3b3JkPjxrZXl3
b3JkPk1vbGVjdWxhciBTZXF1ZW5jZSBEYXRhPC9rZXl3b3JkPjxrZXl3b3JkPlBoZW5vdHlwZTwv
a2V5d29yZD48a2V5d29yZD5STkEsIEJhY3RlcmlhbDwva2V5d29yZD48a2V5d29yZD5STkEsIFJp
Ym9zb21hbCwgMTZTPC9rZXl3b3JkPjxrZXl3b3JkPlNwZWNpZXMgU3BlY2lmaWNpdHk8L2tleXdv
cmQ+PGtleXdvcmQ+QmFjdGVyaWEgKG1pY3Jvb3JnYW5pc21zKTwva2V5d29yZD48a2V5d29yZD5Q
b3NpYmFjdGVyaWE8L2tleXdvcmQ+PGtleXdvcmQ+UHJva2FyeW90YTwva2V5d29yZD48L2tleXdv
cmRzPjxkYXRlcz48eWVhcj4yMDAzPC95ZWFyPjwvZGF0ZXM+PHVybHM+PHJlbGF0ZWQtdXJscz48
dXJsPmh0dHA6Ly93d3cuc2NvcHVzLmNvbS9pbndhcmQvcmVjb3JkLnVybD9laWQ9Mi1zMi4wLTAw
NDE4MTAzNjQmYW1wO3BhcnRuZXJJRD00MCZhbXA7bWQ1PTQ3YTU5OGViNjI0ODZkZGM0ZDI2ODNi
YmYwMDZiMWVmPC91cmw+PHVybD5odHRwOi8vaWpzLnNnbWpvdXJuYWxzLm9yZy9jb250ZW50LzUz
LzQvMTA1MS5mdWxsLnBkZjwvdXJsPjwvcmVsYXRlZC11cmxzPjwvdXJscz48ZWxlY3Ryb25pYy1y
ZXNvdXJjZS1udW0+MTAuMTA5OS9panMuMC4wMjQyMC0wPC9lbGVjdHJvbmljLXJlc291cmNlLW51
bT48cmVtb3RlLWRhdGFiYXNlLW5hbWU+U2NvcHVzPC9yZW1vdGUtZGF0YWJhc2UtbmFtZT48bGFu
Z3VhZ2U+RW5nbGlzaDwvbGFuZ3VhZ2U+PC9yZWNvcmQ+PC9DaXRlPjwvRW5kTm90ZT4A
</w:fldData>
              </w:fldChar>
            </w:r>
            <w:r w:rsidR="00112F3F">
              <w:instrText xml:space="preserve"> ADDIN EN.CITE.DATA </w:instrText>
            </w:r>
            <w:r w:rsidR="00112F3F">
              <w:fldChar w:fldCharType="end"/>
            </w:r>
            <w:r w:rsidRPr="00DF6960">
              <w:fldChar w:fldCharType="separate"/>
            </w:r>
            <w:r w:rsidR="00112F3F">
              <w:rPr>
                <w:noProof/>
              </w:rPr>
              <w:t>[2]</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P. alba</w:t>
            </w:r>
          </w:p>
          <w:p w:rsidR="0097605A" w:rsidRPr="00DF6960" w:rsidRDefault="0097605A" w:rsidP="00112F3F">
            <w:pPr>
              <w:rPr>
                <w:color w:val="000000"/>
              </w:rPr>
            </w:pPr>
            <w:r w:rsidRPr="00DF6960">
              <w:rPr>
                <w:color w:val="000000"/>
              </w:rPr>
              <w:t xml:space="preserve">P. </w:t>
            </w:r>
            <w:proofErr w:type="spellStart"/>
            <w:r w:rsidRPr="00DF6960">
              <w:rPr>
                <w:color w:val="000000"/>
              </w:rPr>
              <w:t>algeri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Β-galactosidase, </w:t>
            </w:r>
            <w:r w:rsidRPr="00DF6960">
              <w:t>α</w:t>
            </w:r>
            <w:r w:rsidRPr="00DF6960">
              <w:rPr>
                <w:color w:val="000000"/>
              </w:rPr>
              <w:t>-glucosidase</w:t>
            </w:r>
          </w:p>
          <w:p w:rsidR="0097605A" w:rsidRPr="00DF6960" w:rsidRDefault="0097605A" w:rsidP="00112F3F">
            <w:pPr>
              <w:rPr>
                <w:color w:val="000000"/>
              </w:rPr>
            </w:pPr>
            <w:r w:rsidRPr="00DF6960">
              <w:rPr>
                <w:color w:val="000000"/>
              </w:rPr>
              <w:t>alkaline phosphatase, esterase (C4), trypsin, α-glucosidase, esterase-lipase</w:t>
            </w:r>
          </w:p>
        </w:tc>
        <w:tc>
          <w:tcPr>
            <w:tcW w:w="1246" w:type="dxa"/>
            <w:tcBorders>
              <w:top w:val="nil"/>
              <w:left w:val="nil"/>
              <w:bottom w:val="nil"/>
              <w:right w:val="nil"/>
            </w:tcBorders>
          </w:tcPr>
          <w:p w:rsidR="0097605A" w:rsidRPr="00DF6960" w:rsidRDefault="0097605A" w:rsidP="00112F3F">
            <w:pPr>
              <w:rPr>
                <w:lang w:val="fr-CA"/>
              </w:rPr>
            </w:pPr>
            <w:r w:rsidRPr="00DF6960">
              <w:fldChar w:fldCharType="begin"/>
            </w:r>
            <w:r w:rsidR="00112F3F">
              <w:instrText xml:space="preserve"> ADDIN EN.CITE &lt;EndNote&gt;&lt;Cite&gt;&lt;Author&gt;Kim&lt;/Author&gt;&lt;Year&gt;2015&lt;/Year&gt;&lt;RecNum&gt;3156&lt;/RecNum&gt;&lt;DisplayText&gt;[3]&lt;/DisplayText&gt;&lt;record&gt;&lt;rec-number&gt;3156&lt;/rec-number&gt;&lt;foreign-keys&gt;&lt;key app="EN" db-id="vfzv2zv0haezxoerev3pwfwxedeerp050edf" timestamp="1433512210"&gt;3156&lt;/key&gt;&lt;/foreign-keys&gt;&lt;ref-type name="Journal Article"&gt;17&lt;/ref-type&gt;&lt;contributors&gt;&lt;authors&gt;&lt;author&gt;Kim, H. S.&lt;/author&gt;&lt;author&gt;Srinivasan, S.&lt;/author&gt;&lt;author&gt;Lee, S. S.&lt;/author&gt;&lt;/authors&gt;&lt;/contributors&gt;&lt;auth-address&gt;Department of Bioengineering, Kyonggi University, 94-6 Iui-dong Yeongtong-gu, Suwon, 443-760, Republic of Korea.&lt;/auth-address&gt;&lt;titles&gt;&lt;title&gt;Paenibacillus alba nov., Isolated from Peat Soil&lt;/title&gt;&lt;secondary-title&gt;Curr Microbiol&lt;/secondary-title&gt;&lt;alt-title&gt;Current microbiology&lt;/alt-title&gt;&lt;/titles&gt;&lt;alt-periodical&gt;&lt;full-title&gt;Current Microbiology&lt;/full-title&gt;&lt;abbr-1&gt;Curr. Microbiol&lt;/abbr-1&gt;&lt;/alt-periodical&gt;&lt;pages&gt;865-70&lt;/pages&gt;&lt;volume&gt;70&lt;/volume&gt;&lt;number&gt;6&lt;/number&gt;&lt;edition&gt;2015/03/22&lt;/edition&gt;&lt;dates&gt;&lt;year&gt;2015&lt;/year&gt;&lt;pub-dates&gt;&lt;date&gt;Jun&lt;/date&gt;&lt;/pub-dates&gt;&lt;/dates&gt;&lt;isbn&gt;0343-8651&lt;/isbn&gt;&lt;accession-num&gt;25794481&lt;/accession-num&gt;&lt;urls&gt;&lt;related-urls&gt;&lt;url&gt;http://download.springer.com/static/pdf/321/art%253A10.1007%252Fs00284-015-0795-9.pdf?originUrl=http%3A%2F%2Flink.springer.com%2Farticle%2F10.1007%2Fs00284-015-0795-9&amp;amp;token2=exp=1433515666~acl=%2Fstatic%2Fpdf%2F321%2Fart%25253A10.1007%25252Fs00284-015-0795-9.pdf%3ForiginUrl%3Dhttp%253A%252F%252Flink.springer.com%252Farticle%252F10.1007%252Fs00284-015-0795-9*~hmac=1ad197db850e84c94843a8780aba51623c56f4ab50a8669eb57d8a66f40dedcb&lt;/url&gt;&lt;/related-urls&gt;&lt;/urls&gt;&lt;electronic-resource-num&gt;10.1007/s00284-015-0795-9&lt;/electronic-resource-num&gt;&lt;remote-database-provider&gt;NLM&lt;/remote-database-provider&gt;&lt;language&gt;eng&lt;/language&gt;&lt;/record&gt;&lt;/Cite&gt;&lt;/EndNote&gt;</w:instrText>
            </w:r>
            <w:r w:rsidRPr="00DF6960">
              <w:fldChar w:fldCharType="separate"/>
            </w:r>
            <w:r w:rsidR="00112F3F" w:rsidRPr="00112F3F">
              <w:rPr>
                <w:noProof/>
                <w:lang w:val="fr-CA"/>
              </w:rPr>
              <w:t>[3]</w:t>
            </w:r>
            <w:r w:rsidRPr="00DF6960">
              <w:fldChar w:fldCharType="end"/>
            </w:r>
          </w:p>
          <w:p w:rsidR="0097605A" w:rsidRPr="00DF6960" w:rsidRDefault="0097605A" w:rsidP="00112F3F">
            <w:pPr>
              <w:rPr>
                <w:lang w:val="fr-CA"/>
              </w:rPr>
            </w:pPr>
            <w:r w:rsidRPr="00DF6960">
              <w:fldChar w:fldCharType="begin">
                <w:fldData xml:space="preserve">PEVuZE5vdGU+PENpdGU+PEF1dGhvcj5CZW5kamFtYTwvQXV0aG9yPjxZZWFyPjIwMTQ8L1llYXI+
PFJlY051bT4yNjczPC9SZWNOdW0+PERpc3BsYXlUZXh0Pls0XTwvRGlzcGxheVRleHQ+PHJlY29y
ZD48cmVjLW51bWJlcj4yNjczPC9yZWMtbnVtYmVyPjxmb3JlaWduLWtleXM+PGtleSBhcHA9IkVO
IiBkYi1pZD0idmZ6djJ6djBoYWV6eG9lcmV2M3B3Znd4ZWRlZXJwMDUwZWRmIiB0aW1lc3RhbXA9
IjE0MzI1NjYwMjEiPjI2NzM8L2tleT48L2ZvcmVpZ24ta2V5cz48cmVmLXR5cGUgbmFtZT0iSm91
cm5hbCBBcnRpY2xlIj4xNzwvcmVmLXR5cGU+PGNvbnRyaWJ1dG9ycz48YXV0aG9ycz48YXV0aG9y
PkJlbmRqYW1hLCBFc21hPC9hdXRob3I+PGF1dGhvcj5Mb3VjaWYsIExvdGZpPC9hdXRob3I+PGF1
dGhvcj5EaWVuZSwgU2V5ZGluYSBNPC9hdXRob3I+PGF1dGhvcj5NaWNoZWxsZSwgQ2Fyb2xpbmU8
L2F1dGhvcj48YXV0aG9yPkdhY2VtaS1LaXJhbmUsIERqYW1pbGE8L2F1dGhvcj48YXV0aG9yPlJv
bGFpbiwgSmVhbi1NYXJjPC9hdXRob3I+PC9hdXRob3JzPjwvY29udHJpYnV0b3JzPjxhdXRoLWFk
ZHJlc3M+RS1tYWlsOiBqZWFuLW1hcmMucm9sYWluQHVuaXYtYW11LmZyJiN4RDtBaXggTWFyc2Vp
bGxlIFVuaXYsIFVSTUlURSwgSUhVIE1lZGl0ZXJyYW5lZSBJbmZlY3QsIFVNUiBDTlJTLEZhYyBN
ZWQgYW5kIFBoYXJtLCBNYXJzZWlsbGUsIEZyYW5jZS48L2F1dGgtYWRkcmVzcz48dGl0bGVzPjx0
aXRsZT5Ob24tY29udGlndW91cyBmaW5pc2hlZCBnZW5vbWUgc2VxdWVuY2UgYW5kIGRlc2NyaXB0
aW9uIG9mIFBhdWNpc2FsaWJhY2lsbHVzIGFsZ2VyaWVuc2lzIHNwIG5vdjwvdGl0bGU+PHNlY29u
ZGFyeS10aXRsZT5TdGFuZGFyZHMgaW4gR2Vub21pYyBTY2llbmNlczwvc2Vjb25kYXJ5LXRpdGxl
PjwvdGl0bGVzPjxwZXJpb2RpY2FsPjxmdWxsLXRpdGxlPlN0YW5kYXJkcyBpbiBHZW5vbWljIFNj
aWVuY2VzPC9mdWxsLXRpdGxlPjxhYmJyLTE+U3RhbmQuIEdlbm9taWMgU2NpLjwvYWJici0xPjwv
cGVyaW9kaWNhbD48cGFnZXM+MTM1Mi0xMzY1PC9wYWdlcz48dm9sdW1lPjk8L3ZvbHVtZT48bnVt
YmVyPjM8L251bWJlcj48a2V5d29yZHM+PGtleXdvcmQ+WzAwNTA0XSBHZW5lcmFsIGJpb2xvZ3kg
LSBUYXhvbm9teSwgbm9tZW5jbGF0dXJlIGFuZCB0ZXJtaW5vbG9neTwva2V5d29yZD48a2V5d29y
ZD5bMDc1MDJdIEVjb2xvZ3k6IGVudmlyb25tZW50YWwgYmlvbG9neSAtIEdlbmVyYWwgYW5kIG1l
dGhvZHM8L2tleXdvcmQ+PGtleXdvcmQ+WzEwMDYyXSBCaW9jaGVtaXN0cnkgc3R1ZGllcyAtIE51
Y2xlaWMgYWNpZHMsIHB1cmluZXMgYW5kIHB5cmltaWRpbmVzPC9rZXl3b3JkPjxrZXl3b3JkPlsz
MDAwMF0gQmFjdGVyaW9sb2d5LCBnZW5lcmFsIGFuZCBzeXN0ZW1hdGljPC9rZXl3b3JkPjxrZXl3
b3JkPlszMTAwMF0gUGh5c2lvbG9neSBhbmQgYmlvY2hlbWlzdHJ5IG9mIGJhY3RlcmlhPC9rZXl3
b3JkPjxrZXl3b3JkPlszMTUwMF0gR2VuZXRpY3Mgb2YgYmFjdGVyaWEgYW5kIHZpcnVzZXM8L2tl
eXdvcmQ+PGtleXdvcmQ+QmlvZ2VvZ3JhcGh5OiBQb3B1bGF0aW9uIFN0dWRpZXM8L2tleXdvcmQ+
PGtleXdvcmQ+U3lzdGVtYXRpY3MgYW5kIFRheG9ub215PC9rZXl3b3JkPjxrZXl3b3JkPlswNTAw
MF0gQmFjdGVyaWEgW25ldyB0YXhvbl08L2tleXdvcmQ+PGtleXdvcmQ+WzA3ODEwXSBFbmRvc3Bv
cmUtZm9ybWluZyBHcmFtLVBvc2l0aXZlczwva2V5d29yZD48a2V5d29yZD5bMDUwMDBdIEJhY3Rl
cmlhIFtuZXcgdGF4b25dLCBNaWNyb29yZ2FuaXNtczwva2V5d29yZD48a2V5d29yZD5bMDc4MTBd
IEVuZG9zcG9yZS1mb3JtaW5nIEdyYW0tUG9zaXRpdmVzLCBFdWJhY3RlcmlhLCBCYWN0ZXJpYSwg
TWljcm9vcmdhbmlzbXM8L2tleXdvcmQ+PGtleXdvcmQ+QmFjdGVyaWE6IEJhY3RlcmlhLCBFdWJh
Y3RlcmlhLCBNaWNyb29yZ2FuaXNtczwva2V5d29yZD48a2V5d29yZD5FbmRvc3BvcmUtZm9ybWlu
ZyBHcmFtLVBvc2l0aXZlczogQmFjdGVyaWEsIEV1YmFjdGVyaWEsIE1pY3Jvb3JnYW5pc21zPC9r
ZXl3b3JkPjxrZXl3b3JkPk9jZWFub2JhY2lsbHVzOiBnZW51cyBbQmFjdGVyaWFdPC9rZXl3b3Jk
PjxrZXl3b3JkPlBhdWNpc2FsaWJhY2lsbHVzOiBnZW51cyBbQmFjdGVyaWFdPC9rZXl3b3JkPjxr
ZXl3b3JkPk9ybml0aGluaWJhY2lsbHVzOiBnZW51cyBbQmFjdGVyaWFdPC9rZXl3b3JkPjxrZXl3
b3JkPlBhdWNpc2FsaWJhY2lsbHVzIGFsZ2VyaWVuc2lzOiBzcGVjaWVzLCBuZXcgc3BlY2llcywg
ZGVjcmlwdGlvbiwgR3JhbS1wb3NpdGl2ZSxzdHJpY3RseSBhZXJvYmljIGJhY3Rlcml1bSwgc3Ry
YWluLUVCMDIgVCBbQmFjdGVyaWFdPC9rZXl3b3JkPjxrZXl3b3JkPlNhbGlyaGFiZHVzOiBnZW51
cyBbQmFjdGVyaWFdPC9rZXl3b3JkPjxrZXl3b3JkPlBhdWNpc2FsaWJhY2lsbHVzIGdsb2J1bHVz
OiBzcGVjaWVzLCBzdHJhaW4tQjIyIFQgW0JhY3RlcmlhXTwva2V5d29yZD48a2V5d29yZD5Pcm5p
dGhpbmliYWNpbGx1cyBjYWxpZm9ybmllbnNpczogc3BlY2llcywgc3RyYWluLU1CLTkgVCBbQmFj
dGVyaWFdPC9rZXl3b3JkPjxrZXl3b3JkPk9ybml0aGluaWJhY2lsbHVzIGJhdmFyaWVuc2lzOiBz
cGVjaWVzLCBzdHJhaW4tV1NCQyAyNDAwMSBUIFtCYWN0ZXJpYV08L2tleXdvcmQ+PGtleXdvcmQ+
T3JuaXRoaW5pYmFjaWxsdXMgc2NhcGhhcmNhZTogc3BlY2llcywgc3RyYWluLVRXMjUgVCBbQmFj
dGVyaWFdPC9rZXl3b3JkPjxrZXl3b3JkPk9ybml0aGluaWJhY2lsbHVzIGhhbG9waGlsdXM6IHNw
ZWNpZXMsIHN0cmFpbi1HOEIgVCBbQmFjdGVyaWFdPC9rZXl3b3JkPjxrZXl3b3JkPk9jZWFub2Jh
Y2lsbHVzIGNhZW5pOiBzcGVjaWVzLCBzdHJhaW4tUy0xMSBUIFtCYWN0ZXJpYV08L2tleXdvcmQ+
PGtleXdvcmQ+T2NlYW5vYmFjaWxsdXMgaWhleWVuc2lzOiBzcGVjaWVzLCBzdHJhaW4tSFRFODMx
IFQgW0JhY3RlcmlhXTwva2V5d29yZD48a2V5d29yZD5WaXJnaWJhY2lsbHVzOiBnZW51cyBbRW5k
b3Nwb3JlLWZvcm1pbmcgR3JhbS1Qb3NpdGl2ZXNdPC9rZXl3b3JkPjxrZXl3b3JkPlBhZW5pYmFj
aWxsdXMgcG9seW15eGE6IHNwZWNpZXMgW0VuZG9zcG9yZS1mb3JtaW5nIEdyYW0tUG9zaXRpdmVz
XTwva2V5d29yZD48a2V5d29yZD5WaXJnaWJhY2lsbHVzIGhhbG9kZW5pdHJpZmljYW5zOiBzcGVj
aWVzLCBzdHJhaW4tU0YgMTIxIFQgW0VuZG9zcG9yZS1mb3JtaW5nIEdyYW0tUG9zaXRpdmVzXTwv
a2V5d29yZD48a2V5d29yZD5jaHJvbW9zb21lPC9rZXl3b3JkPjxrZXl3b3JkPnBsYXNtaWQ8L2tl
eXdvcmQ+PGtleXdvcmQ+cHJvdGVpbi1jb2RpbmcgZ2VuZXM8L2tleXdvcmQ+PGtleXdvcmQ+clJO
QSBnZW5lczwva2V5d29yZD48a2V5d29yZD5FenplbW91bCBTYWJraGE6IEFsZ2VyaWEsIEFmcmlj
YSwgUGFsZWFyY3RpYyByZWdpb248L2tleXdvcmQ+PGtleXdvcmQ+Z3VhbmluZS1jeXRvc2luZSBj
b250ZW50PC9rZXl3b3JkPjwva2V5d29yZHM+PGRhdGVzPjx5ZWFyPjIwMTQ8L3llYXI+PC9kYXRl
cz48aXNibj4xOTQ0LTMyNzc8L2lzYm4+PGFjY2Vzc2lvbi1udW0+QkFDRDIwMTQwMDQ0NTQ2NTwv
YWNjZXNzaW9uLW51bT48dXJscz48cmVsYXRlZC11cmxzPjx1cmw+aHR0cDovL292aWRzcC5vdmlk
LmNvbS9vdmlkd2ViLmNnaT9UPUpTJmFtcDtDU0M9WSZhbXA7TkVXUz1OJmFtcDtQQUdFPWZ1bGx0
ZXh0JmFtcDtEPWJpb2JhMzMmYW1wO0FOPUJBQ0QyMDE0MDA0NDU0NjU8L3VybD48dXJsPmh0dHA6
Ly93d3cudGRuZXQuY29tL0NBTC9yZXNvbHZlci9kZWZhdWx0LmFzcD9zaWQ9T1ZJRDpCaW9sb2dp
Y2FsK0Fic3RyYWN0cyslM0MyMDE0JTNFJmFtcDtnZW5yZT1hcnRpY2xlJmFtcDtpZD1wbWlkOiZh
bXA7aWQ9ZG9pOjEwLjQwNTYlMkZzZ3MuNTYxMTAxMiZhbXA7aXNzbj0xOTQ0LTMyNzcmYW1wO3Zv
bHVtZT05JmFtcDtpc3N1ZT0zJmFtcDtzcGFnZT0mYW1wO3BhZ2VzPSZhbXA7ZGF0ZT0yMDE0JmFt
cDt0aXRsZT1TdGFuZGFyZHMraW4rR2Vub21pYytTY2llbmNlcyZhbXA7YXRpdGxlPU5vbi1jb250
aWd1b3VzK2ZpbmlzaGVkK2dlbm9tZStzZXF1ZW5jZSthbmQrZGVzY3JpcHRpb24rb2YrUGF1Y2lz
YWxpYmFjaWxsdXMrYWxnZXJpZW5zaXMrc3Arbm92LiZhbXA7YXVsYXN0PUJlbmRqYW1hJmFtcDtw
aWQ9JTNDYXV0aG9yJTNFQmVuZGphbWElMkMrRXNtYSUzQyUyRmF1dGhvciUzRSUzQ0FOJTNFQkFD
RDIwMTQwMDQ0NTQ2NSUzQyUyRkFOJTNFPC91cmw+PC9yZWxhdGVkLXVybHM+PC91cmxzPjxlbGVj
dHJvbmljLXJlc291cmNlLW51bT5odHRwOi8vZHguZG9pLm9yZy8xMC40MDU2L3Nncy41NjExMDEy
PC9lbGVjdHJvbmljLXJlc291cmNlLW51bT48cmVtb3RlLWRhdGFiYXNlLW5hbWU+QmlvbG9naWNh
bCBBYnN0cmFjdHM8L3JlbW90ZS1kYXRhYmFzZS1uYW1lPjxyZW1vdGUtZGF0YWJhc2UtcHJvdmlk
ZXI+T3ZpZCBUZWNobm9sb2dpZXM8L3JlbW90ZS1kYXRhYmFzZS1wcm92aWRlcj48bGFuZ3VhZ2U+
RW5nbGlzaDwvbGFuZ3VhZ2U+PC9yZWNvcmQ+PC9DaXRlPjwvRW5kTm90ZT4A
</w:fldData>
              </w:fldChar>
            </w:r>
            <w:r w:rsidR="00112F3F">
              <w:instrText xml:space="preserve"> ADDIN EN.CITE </w:instrText>
            </w:r>
            <w:r w:rsidR="00112F3F">
              <w:fldChar w:fldCharType="begin">
                <w:fldData xml:space="preserve">PEVuZE5vdGU+PENpdGU+PEF1dGhvcj5CZW5kamFtYTwvQXV0aG9yPjxZZWFyPjIwMTQ8L1llYXI+
PFJlY051bT4yNjczPC9SZWNOdW0+PERpc3BsYXlUZXh0Pls0XTwvRGlzcGxheVRleHQ+PHJlY29y
ZD48cmVjLW51bWJlcj4yNjczPC9yZWMtbnVtYmVyPjxmb3JlaWduLWtleXM+PGtleSBhcHA9IkVO
IiBkYi1pZD0idmZ6djJ6djBoYWV6eG9lcmV2M3B3Znd4ZWRlZXJwMDUwZWRmIiB0aW1lc3RhbXA9
IjE0MzI1NjYwMjEiPjI2NzM8L2tleT48L2ZvcmVpZ24ta2V5cz48cmVmLXR5cGUgbmFtZT0iSm91
cm5hbCBBcnRpY2xlIj4xNzwvcmVmLXR5cGU+PGNvbnRyaWJ1dG9ycz48YXV0aG9ycz48YXV0aG9y
PkJlbmRqYW1hLCBFc21hPC9hdXRob3I+PGF1dGhvcj5Mb3VjaWYsIExvdGZpPC9hdXRob3I+PGF1
dGhvcj5EaWVuZSwgU2V5ZGluYSBNPC9hdXRob3I+PGF1dGhvcj5NaWNoZWxsZSwgQ2Fyb2xpbmU8
L2F1dGhvcj48YXV0aG9yPkdhY2VtaS1LaXJhbmUsIERqYW1pbGE8L2F1dGhvcj48YXV0aG9yPlJv
bGFpbiwgSmVhbi1NYXJjPC9hdXRob3I+PC9hdXRob3JzPjwvY29udHJpYnV0b3JzPjxhdXRoLWFk
ZHJlc3M+RS1tYWlsOiBqZWFuLW1hcmMucm9sYWluQHVuaXYtYW11LmZyJiN4RDtBaXggTWFyc2Vp
bGxlIFVuaXYsIFVSTUlURSwgSUhVIE1lZGl0ZXJyYW5lZSBJbmZlY3QsIFVNUiBDTlJTLEZhYyBN
ZWQgYW5kIFBoYXJtLCBNYXJzZWlsbGUsIEZyYW5jZS48L2F1dGgtYWRkcmVzcz48dGl0bGVzPjx0
aXRsZT5Ob24tY29udGlndW91cyBmaW5pc2hlZCBnZW5vbWUgc2VxdWVuY2UgYW5kIGRlc2NyaXB0
aW9uIG9mIFBhdWNpc2FsaWJhY2lsbHVzIGFsZ2VyaWVuc2lzIHNwIG5vdjwvdGl0bGU+PHNlY29u
ZGFyeS10aXRsZT5TdGFuZGFyZHMgaW4gR2Vub21pYyBTY2llbmNlczwvc2Vjb25kYXJ5LXRpdGxl
PjwvdGl0bGVzPjxwZXJpb2RpY2FsPjxmdWxsLXRpdGxlPlN0YW5kYXJkcyBpbiBHZW5vbWljIFNj
aWVuY2VzPC9mdWxsLXRpdGxlPjxhYmJyLTE+U3RhbmQuIEdlbm9taWMgU2NpLjwvYWJici0xPjwv
cGVyaW9kaWNhbD48cGFnZXM+MTM1Mi0xMzY1PC9wYWdlcz48dm9sdW1lPjk8L3ZvbHVtZT48bnVt
YmVyPjM8L251bWJlcj48a2V5d29yZHM+PGtleXdvcmQ+WzAwNTA0XSBHZW5lcmFsIGJpb2xvZ3kg
LSBUYXhvbm9teSwgbm9tZW5jbGF0dXJlIGFuZCB0ZXJtaW5vbG9neTwva2V5d29yZD48a2V5d29y
ZD5bMDc1MDJdIEVjb2xvZ3k6IGVudmlyb25tZW50YWwgYmlvbG9neSAtIEdlbmVyYWwgYW5kIG1l
dGhvZHM8L2tleXdvcmQ+PGtleXdvcmQ+WzEwMDYyXSBCaW9jaGVtaXN0cnkgc3R1ZGllcyAtIE51
Y2xlaWMgYWNpZHMsIHB1cmluZXMgYW5kIHB5cmltaWRpbmVzPC9rZXl3b3JkPjxrZXl3b3JkPlsz
MDAwMF0gQmFjdGVyaW9sb2d5LCBnZW5lcmFsIGFuZCBzeXN0ZW1hdGljPC9rZXl3b3JkPjxrZXl3
b3JkPlszMTAwMF0gUGh5c2lvbG9neSBhbmQgYmlvY2hlbWlzdHJ5IG9mIGJhY3RlcmlhPC9rZXl3
b3JkPjxrZXl3b3JkPlszMTUwMF0gR2VuZXRpY3Mgb2YgYmFjdGVyaWEgYW5kIHZpcnVzZXM8L2tl
eXdvcmQ+PGtleXdvcmQ+QmlvZ2VvZ3JhcGh5OiBQb3B1bGF0aW9uIFN0dWRpZXM8L2tleXdvcmQ+
PGtleXdvcmQ+U3lzdGVtYXRpY3MgYW5kIFRheG9ub215PC9rZXl3b3JkPjxrZXl3b3JkPlswNTAw
MF0gQmFjdGVyaWEgW25ldyB0YXhvbl08L2tleXdvcmQ+PGtleXdvcmQ+WzA3ODEwXSBFbmRvc3Bv
cmUtZm9ybWluZyBHcmFtLVBvc2l0aXZlczwva2V5d29yZD48a2V5d29yZD5bMDUwMDBdIEJhY3Rl
cmlhIFtuZXcgdGF4b25dLCBNaWNyb29yZ2FuaXNtczwva2V5d29yZD48a2V5d29yZD5bMDc4MTBd
IEVuZG9zcG9yZS1mb3JtaW5nIEdyYW0tUG9zaXRpdmVzLCBFdWJhY3RlcmlhLCBCYWN0ZXJpYSwg
TWljcm9vcmdhbmlzbXM8L2tleXdvcmQ+PGtleXdvcmQ+QmFjdGVyaWE6IEJhY3RlcmlhLCBFdWJh
Y3RlcmlhLCBNaWNyb29yZ2FuaXNtczwva2V5d29yZD48a2V5d29yZD5FbmRvc3BvcmUtZm9ybWlu
ZyBHcmFtLVBvc2l0aXZlczogQmFjdGVyaWEsIEV1YmFjdGVyaWEsIE1pY3Jvb3JnYW5pc21zPC9r
ZXl3b3JkPjxrZXl3b3JkPk9jZWFub2JhY2lsbHVzOiBnZW51cyBbQmFjdGVyaWFdPC9rZXl3b3Jk
PjxrZXl3b3JkPlBhdWNpc2FsaWJhY2lsbHVzOiBnZW51cyBbQmFjdGVyaWFdPC9rZXl3b3JkPjxr
ZXl3b3JkPk9ybml0aGluaWJhY2lsbHVzOiBnZW51cyBbQmFjdGVyaWFdPC9rZXl3b3JkPjxrZXl3
b3JkPlBhdWNpc2FsaWJhY2lsbHVzIGFsZ2VyaWVuc2lzOiBzcGVjaWVzLCBuZXcgc3BlY2llcywg
ZGVjcmlwdGlvbiwgR3JhbS1wb3NpdGl2ZSxzdHJpY3RseSBhZXJvYmljIGJhY3Rlcml1bSwgc3Ry
YWluLUVCMDIgVCBbQmFjdGVyaWFdPC9rZXl3b3JkPjxrZXl3b3JkPlNhbGlyaGFiZHVzOiBnZW51
cyBbQmFjdGVyaWFdPC9rZXl3b3JkPjxrZXl3b3JkPlBhdWNpc2FsaWJhY2lsbHVzIGdsb2J1bHVz
OiBzcGVjaWVzLCBzdHJhaW4tQjIyIFQgW0JhY3RlcmlhXTwva2V5d29yZD48a2V5d29yZD5Pcm5p
dGhpbmliYWNpbGx1cyBjYWxpZm9ybmllbnNpczogc3BlY2llcywgc3RyYWluLU1CLTkgVCBbQmFj
dGVyaWFdPC9rZXl3b3JkPjxrZXl3b3JkPk9ybml0aGluaWJhY2lsbHVzIGJhdmFyaWVuc2lzOiBz
cGVjaWVzLCBzdHJhaW4tV1NCQyAyNDAwMSBUIFtCYWN0ZXJpYV08L2tleXdvcmQ+PGtleXdvcmQ+
T3JuaXRoaW5pYmFjaWxsdXMgc2NhcGhhcmNhZTogc3BlY2llcywgc3RyYWluLVRXMjUgVCBbQmFj
dGVyaWFdPC9rZXl3b3JkPjxrZXl3b3JkPk9ybml0aGluaWJhY2lsbHVzIGhhbG9waGlsdXM6IHNw
ZWNpZXMsIHN0cmFpbi1HOEIgVCBbQmFjdGVyaWFdPC9rZXl3b3JkPjxrZXl3b3JkPk9jZWFub2Jh
Y2lsbHVzIGNhZW5pOiBzcGVjaWVzLCBzdHJhaW4tUy0xMSBUIFtCYWN0ZXJpYV08L2tleXdvcmQ+
PGtleXdvcmQ+T2NlYW5vYmFjaWxsdXMgaWhleWVuc2lzOiBzcGVjaWVzLCBzdHJhaW4tSFRFODMx
IFQgW0JhY3RlcmlhXTwva2V5d29yZD48a2V5d29yZD5WaXJnaWJhY2lsbHVzOiBnZW51cyBbRW5k
b3Nwb3JlLWZvcm1pbmcgR3JhbS1Qb3NpdGl2ZXNdPC9rZXl3b3JkPjxrZXl3b3JkPlBhZW5pYmFj
aWxsdXMgcG9seW15eGE6IHNwZWNpZXMgW0VuZG9zcG9yZS1mb3JtaW5nIEdyYW0tUG9zaXRpdmVz
XTwva2V5d29yZD48a2V5d29yZD5WaXJnaWJhY2lsbHVzIGhhbG9kZW5pdHJpZmljYW5zOiBzcGVj
aWVzLCBzdHJhaW4tU0YgMTIxIFQgW0VuZG9zcG9yZS1mb3JtaW5nIEdyYW0tUG9zaXRpdmVzXTwv
a2V5d29yZD48a2V5d29yZD5jaHJvbW9zb21lPC9rZXl3b3JkPjxrZXl3b3JkPnBsYXNtaWQ8L2tl
eXdvcmQ+PGtleXdvcmQ+cHJvdGVpbi1jb2RpbmcgZ2VuZXM8L2tleXdvcmQ+PGtleXdvcmQ+clJO
QSBnZW5lczwva2V5d29yZD48a2V5d29yZD5FenplbW91bCBTYWJraGE6IEFsZ2VyaWEsIEFmcmlj
YSwgUGFsZWFyY3RpYyByZWdpb248L2tleXdvcmQ+PGtleXdvcmQ+Z3VhbmluZS1jeXRvc2luZSBj
b250ZW50PC9rZXl3b3JkPjwva2V5d29yZHM+PGRhdGVzPjx5ZWFyPjIwMTQ8L3llYXI+PC9kYXRl
cz48aXNibj4xOTQ0LTMyNzc8L2lzYm4+PGFjY2Vzc2lvbi1udW0+QkFDRDIwMTQwMDQ0NTQ2NTwv
YWNjZXNzaW9uLW51bT48dXJscz48cmVsYXRlZC11cmxzPjx1cmw+aHR0cDovL292aWRzcC5vdmlk
LmNvbS9vdmlkd2ViLmNnaT9UPUpTJmFtcDtDU0M9WSZhbXA7TkVXUz1OJmFtcDtQQUdFPWZ1bGx0
ZXh0JmFtcDtEPWJpb2JhMzMmYW1wO0FOPUJBQ0QyMDE0MDA0NDU0NjU8L3VybD48dXJsPmh0dHA6
Ly93d3cudGRuZXQuY29tL0NBTC9yZXNvbHZlci9kZWZhdWx0LmFzcD9zaWQ9T1ZJRDpCaW9sb2dp
Y2FsK0Fic3RyYWN0cyslM0MyMDE0JTNFJmFtcDtnZW5yZT1hcnRpY2xlJmFtcDtpZD1wbWlkOiZh
bXA7aWQ9ZG9pOjEwLjQwNTYlMkZzZ3MuNTYxMTAxMiZhbXA7aXNzbj0xOTQ0LTMyNzcmYW1wO3Zv
bHVtZT05JmFtcDtpc3N1ZT0zJmFtcDtzcGFnZT0mYW1wO3BhZ2VzPSZhbXA7ZGF0ZT0yMDE0JmFt
cDt0aXRsZT1TdGFuZGFyZHMraW4rR2Vub21pYytTY2llbmNlcyZhbXA7YXRpdGxlPU5vbi1jb250
aWd1b3VzK2ZpbmlzaGVkK2dlbm9tZStzZXF1ZW5jZSthbmQrZGVzY3JpcHRpb24rb2YrUGF1Y2lz
YWxpYmFjaWxsdXMrYWxnZXJpZW5zaXMrc3Arbm92LiZhbXA7YXVsYXN0PUJlbmRqYW1hJmFtcDtw
aWQ9JTNDYXV0aG9yJTNFQmVuZGphbWElMkMrRXNtYSUzQyUyRmF1dGhvciUzRSUzQ0FOJTNFQkFD
RDIwMTQwMDQ0NTQ2NSUzQyUyRkFOJTNFPC91cmw+PC9yZWxhdGVkLXVybHM+PC91cmxzPjxlbGVj
dHJvbmljLXJlc291cmNlLW51bT5odHRwOi8vZHguZG9pLm9yZy8xMC40MDU2L3Nncy41NjExMDEy
PC9lbGVjdHJvbmljLXJlc291cmNlLW51bT48cmVtb3RlLWRhdGFiYXNlLW5hbWU+QmlvbG9naWNh
bCBBYnN0cmFjdHM8L3JlbW90ZS1kYXRhYmFzZS1uYW1lPjxyZW1vdGUtZGF0YWJhc2UtcHJvdmlk
ZXI+T3ZpZCBUZWNobm9sb2dpZXM8L3JlbW90ZS1kYXRhYmFzZS1wcm92aWRlcj48bGFuZ3VhZ2U+
RW5nbGlzaDwvbGFuZ3VhZ2U+PC9yZWNvcmQ+PC9DaXRlPjwvRW5kTm90ZT4A
</w:fldData>
              </w:fldChar>
            </w:r>
            <w:r w:rsidR="00112F3F">
              <w:instrText xml:space="preserve"> ADDIN EN.CITE.DATA </w:instrText>
            </w:r>
            <w:r w:rsidR="00112F3F">
              <w:fldChar w:fldCharType="end"/>
            </w:r>
            <w:r w:rsidRPr="00DF6960">
              <w:fldChar w:fldCharType="separate"/>
            </w:r>
            <w:r w:rsidR="00112F3F" w:rsidRPr="00112F3F">
              <w:rPr>
                <w:noProof/>
                <w:lang w:val="fr-CA"/>
              </w:rPr>
              <w:t>[4]</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alginolytic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Xanthan </w:t>
            </w:r>
            <w:proofErr w:type="spellStart"/>
            <w:r w:rsidRPr="00DF6960">
              <w:rPr>
                <w:color w:val="000000"/>
              </w:rPr>
              <w:t>lyase</w:t>
            </w:r>
            <w:proofErr w:type="spellEnd"/>
          </w:p>
        </w:tc>
        <w:tc>
          <w:tcPr>
            <w:tcW w:w="1246" w:type="dxa"/>
            <w:tcBorders>
              <w:top w:val="nil"/>
              <w:left w:val="nil"/>
              <w:bottom w:val="nil"/>
              <w:right w:val="nil"/>
            </w:tcBorders>
          </w:tcPr>
          <w:p w:rsidR="0097605A" w:rsidRPr="00DF6960" w:rsidRDefault="0097605A" w:rsidP="00112F3F">
            <w:r w:rsidRPr="00DF6960">
              <w:fldChar w:fldCharType="begin"/>
            </w:r>
            <w:r w:rsidR="00112F3F">
              <w:instrText xml:space="preserve"> ADDIN EN.CITE &lt;EndNote&gt;&lt;Cite&gt;&lt;Author&gt;Nakamura&lt;/Author&gt;&lt;Year&gt;1987&lt;/Year&gt;&lt;RecNum&gt;3187&lt;/RecNum&gt;&lt;DisplayText&gt;[5]&lt;/DisplayText&gt;&lt;record&gt;&lt;rec-number&gt;3187&lt;/rec-number&gt;&lt;foreign-keys&gt;&lt;key app="EN" db-id="vfzv2zv0haezxoerev3pwfwxedeerp050edf" timestamp="1433946744"&gt;3187&lt;/key&gt;&lt;/foreign-keys&gt;&lt;ref-type name="Journal Article"&gt;17&lt;/ref-type&gt;&lt;contributors&gt;&lt;authors&gt;&lt;author&gt;Nakamura, L. K.&lt;/author&gt;&lt;/authors&gt;&lt;/contributors&gt;&lt;titles&gt;&lt;title&gt;Bacillus alginolyticus sp. nov. and Bacillus chondroitinus sp. nov., Two Alginate-Degrading Species&lt;/title&gt;&lt;secondary-title&gt;International Journal of Systematic Bacteriology&lt;/secondary-title&gt;&lt;/titles&gt;&lt;periodical&gt;&lt;full-title&gt;International Journal of Systematic Bacteriology&lt;/full-title&gt;&lt;abbr-1&gt;Int. J. Syst. Bacteriol.&lt;/abbr-1&gt;&lt;abbr-2&gt;Washington (DC)&lt;/abbr-2&gt;&lt;/periodical&gt;&lt;pages&gt;284-286&lt;/pages&gt;&lt;volume&gt;37&lt;/volume&gt;&lt;number&gt;3&lt;/number&gt;&lt;dates&gt;&lt;year&gt;1987&lt;/year&gt;&lt;pub-dates&gt;&lt;date&gt;July 1, 1987&lt;/date&gt;&lt;/pub-dates&gt;&lt;/dates&gt;&lt;urls&gt;&lt;related-urls&gt;&lt;url&gt;http://ijs.sgmjournals.org/content/37/3/284.abstract&lt;/url&gt;&lt;url&gt;http://ijs.sgmjournals.org/content/37/3/284.full.pdf&lt;/url&gt;&lt;/related-urls&gt;&lt;/urls&gt;&lt;electronic-resource-num&gt;10.1099/00207713-37-3-284&lt;/electronic-resource-num&gt;&lt;/record&gt;&lt;/Cite&gt;&lt;/EndNote&gt;</w:instrText>
            </w:r>
            <w:r w:rsidRPr="00DF6960">
              <w:fldChar w:fldCharType="separate"/>
            </w:r>
            <w:r w:rsidR="00112F3F">
              <w:rPr>
                <w:noProof/>
              </w:rPr>
              <w:t>[5]</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P. alvei</w:t>
            </w:r>
          </w:p>
        </w:tc>
        <w:tc>
          <w:tcPr>
            <w:tcW w:w="6095" w:type="dxa"/>
            <w:tcBorders>
              <w:top w:val="nil"/>
              <w:left w:val="nil"/>
              <w:bottom w:val="nil"/>
              <w:right w:val="nil"/>
            </w:tcBorders>
          </w:tcPr>
          <w:p w:rsidR="0097605A" w:rsidRPr="00DF6960" w:rsidRDefault="0097605A" w:rsidP="00112F3F">
            <w:pPr>
              <w:rPr>
                <w:rFonts w:cs="Arial"/>
                <w:color w:val="000000"/>
              </w:rPr>
            </w:pPr>
            <w:r w:rsidRPr="00DF6960">
              <w:rPr>
                <w:rFonts w:cs="Arial"/>
                <w:color w:val="000000"/>
              </w:rPr>
              <w:t>AN5-1 antimicrobial peptide, antibiotic peptides Paenibacillus P and N</w:t>
            </w:r>
            <w:r w:rsidR="00A05EF1">
              <w:rPr>
                <w:rFonts w:cs="Arial"/>
                <w:color w:val="000000"/>
              </w:rPr>
              <w:t xml:space="preserve">, antimicrobial </w:t>
            </w:r>
            <w:proofErr w:type="spellStart"/>
            <w:r w:rsidR="00A05EF1">
              <w:rPr>
                <w:rFonts w:cs="Arial"/>
                <w:color w:val="000000"/>
              </w:rPr>
              <w:t>lipopeptides</w:t>
            </w:r>
            <w:proofErr w:type="spellEnd"/>
          </w:p>
        </w:tc>
        <w:tc>
          <w:tcPr>
            <w:tcW w:w="1246" w:type="dxa"/>
            <w:tcBorders>
              <w:top w:val="nil"/>
              <w:left w:val="nil"/>
              <w:bottom w:val="nil"/>
              <w:right w:val="nil"/>
            </w:tcBorders>
          </w:tcPr>
          <w:p w:rsidR="0097605A" w:rsidRPr="00DF6960" w:rsidRDefault="0097605A" w:rsidP="00A05EF1">
            <w:pPr>
              <w:rPr>
                <w:lang w:val="fr-CA"/>
              </w:rPr>
            </w:pPr>
            <w:r w:rsidRPr="00DF6960">
              <w:fldChar w:fldCharType="begin">
                <w:fldData xml:space="preserve">PEVuZE5vdGU+PENpdGU+PEF1dGhvcj5ZaTwvQXV0aG9yPjxZZWFyPjIwMTU8L1llYXI+PFJlY051
bT4yMzwvUmVjTnVtPjxEaXNwbGF5VGV4dD5bNi04XTwvRGlzcGxheVRleHQ+PHJlY29yZD48cmVj
LW51bWJlcj4yMzwvcmVjLW51bWJlcj48Zm9yZWlnbi1rZXlzPjxrZXkgYXBwPSJFTiIgZGItaWQ9
InZmenYyenYwaGFlenhvZXJldjNwd2Z3eGVkZWVycDA1MGVkZiIgdGltZXN0YW1wPSIxNDMyNTYz
MDM0Ij4yMzwva2V5PjwvZm9yZWlnbi1rZXlzPjxyZWYtdHlwZSBuYW1lPSJKb3VybmFsIEFydGlj
bGUiPjE3PC9yZWYtdHlwZT48Y29udHJpYnV0b3JzPjxhdXRob3JzPjxhdXRob3I+WWksIFQuPC9h
dXRob3I+PGF1dGhvcj5IdWFuZywgWS48L2F1dGhvcj48YXV0aG9yPkNoZW4sIFkuPC9hdXRob3I+
PC9hdXRob3JzPjwvY29udHJpYnV0b3JzPjx0aXRsZXM+PHRpdGxlPlByb2R1Y3Rpb24gb2YgYW4g
YW50aW1pY3JvYmlhbCBwZXB0aWRlIGFuNS0xIGluIEVzY2hlcmljaGlhIGNvbGkgYW5kIGl0cyBk
dWFsIG1lY2hhbmlzbXMgYWdhaW5zdCBiYWN0ZXJpYTwvdGl0bGU+PHNlY29uZGFyeS10aXRsZT5D
aGVtaWNhbCBCaW9sb2d5IGFuZCBEcnVnIERlc2lnbjwvc2Vjb25kYXJ5LXRpdGxlPjxhbHQtdGl0
bGU+Q2hlbS4gQmlvbC4gRHJ1ZyBEZXMuPC9hbHQtdGl0bGU+PC90aXRsZXM+PHBlcmlvZGljYWw+
PGZ1bGwtdGl0bGU+Q2hlbWljYWwgQmlvbG9neSBhbmQgRHJ1ZyBEZXNpZ248L2Z1bGwtdGl0bGU+
PGFiYnItMT5DaGVtLiBCaW9sLiBEcnVnIERlcy48L2FiYnItMT48L3BlcmlvZGljYWw+PGFsdC1w
ZXJpb2RpY2FsPjxmdWxsLXRpdGxlPkNoZW1pY2FsIEJpb2xvZ3kgYW5kIERydWcgRGVzaWduPC9m
dWxsLXRpdGxlPjxhYmJyLTE+Q2hlbS4gQmlvbC4gRHJ1ZyBEZXMuPC9hYmJyLTE+PC9hbHQtcGVy
aW9kaWNhbD48cGFnZXM+NTk4LTYwNzwvcGFnZXM+PHZvbHVtZT44NTwvdm9sdW1lPjxudW1iZXI+
NTwvbnVtYmVyPjxrZXl3b3Jkcz48a2V5d29yZD5hbnRpbWljcm9iaWFsIHBlcHRpZGU8L2tleXdv
cmQ+PGtleXdvcmQ+Y2VsbCBtZW1icmFuZTwva2V5d29yZD48a2V5d29yZD5ETkEgYmluZGluZzwv
a2V5d29yZD48a2V5d29yZD51YmlxdWl0aW48L2tleXdvcmQ+PGtleXdvcmQ+Z2Vub21pYyBETkE8
L2tleXdvcmQ+PGtleXdvcmQ+cGVwdGlkZSBhbjUgMTwva2V5d29yZD48a2V5d29yZD5wb2x5cGVw
dGlkZSBhbnRpYmlvdGljIGFnZW50PC9rZXl3b3JkPjxrZXl3b3JkPnVuY2xhc3NpZmllZCBkcnVn
PC9rZXl3b3JkPjxrZXl3b3JkPmFudGliYWN0ZXJpYWwgYWN0aXZpdHk8L2tleXdvcmQ+PGtleXdv
cmQ+YW50aWJpb3RpYyByZXNpc3RhbmNlPC9rZXl3b3JkPjxrZXl3b3JkPkFydGljbGU8L2tleXdv
cmQ+PGtleXdvcmQ+YmFjdGVyaWFsIG1lbWJyYW5lPC9rZXl3b3JkPjxrZXl3b3JkPmJpbmRpbmcg
YWZmaW5pdHk8L2tleXdvcmQ+PGtleXdvcmQ+Y2VsbCBmdW5jdGlvbjwva2V5d29yZD48a2V5d29y
ZD5jZWxsIHBlcm1lYWJpbGl6YXRpb248L2tleXdvcmQ+PGtleXdvcmQ+Y29udHJvbGxlZCBzdHVk
eTwva2V5d29yZD48a2V5d29yZD5ETkEgZGV0ZXJtaW5hdGlvbjwva2V5d29yZD48a2V5d29yZD5k
cnVnIGJpbmRpbmc8L2tleXdvcmQ+PGtleXdvcmQ+ZHJ1ZyBpbmhpYml0aW9uPC9rZXl3b3JkPjxr
ZXl3b3JkPmRydWcgcG90ZW5jeTwva2V5d29yZD48a2V5d29yZD5kcnVnIHB1cmlmaWNhdGlvbjwv
a2V5d29yZD48a2V5d29yZD5Fc2NoZXJpY2hpYSBjb2xpPC9rZXl3b3JkPjxrZXl3b3JkPmhlbW9s
eXNpczwva2V5d29yZD48a2V5d29yZD5pbmR1c3RyaWFsIHByb2R1Y3Rpb248L2tleXdvcmQ+PGtl
eXdvcmQ+bWluaW11bSBpbmhpYml0b3J5IGNvbmNlbnRyYXRpb248L2tleXdvcmQ+PGtleXdvcmQ+
bm9uaHVtYW48L2tleXdvcmQ+PGtleXdvcmQ+cHJpb3JpdHkgam91cm5hbDwva2V5d29yZD48a2V5
d29yZD5wcm90ZWluIGV4cHJlc3Npb248L2tleXdvcmQ+PGtleXdvcmQ+cHJvdGVpbiBwdXJpZmlj
YXRpb248L2tleXdvcmQ+PGtleXdvcmQ+QmFjdGVyaWEgKG1pY3Jvb3JnYW5pc21zKTwva2V5d29y
ZD48a2V5d29yZD5QYWVuaWJhY2lsbHVzIGFsdmVpPC9rZXl3b3JkPjwva2V5d29yZHM+PGRhdGVz
Pjx5ZWFyPjIwMTU8L3llYXI+PC9kYXRlcz48cHVibGlzaGVyPkJsYWNrd2VsbCBQdWJsaXNoaW5n
IEx0ZDwvcHVibGlzaGVyPjx1cmxzPjxyZWxhdGVkLXVybHM+PHVybD5odHRwOi8vd3d3LnNjb3B1
cy5jb20vaW53YXJkL3JlY29yZC51cmw/ZWlkPTItczIuMC04NDkyNjYyODk4NSZhbXA7cGFydG5l
cklEPTQwJmFtcDttZDU9NzQ5YTZkZjBlYTI3YTUyNzg1MzA2ODRkMTM5NTgzOTA8L3VybD48dXJs
Pmh0dHA6Ly9vbmxpbmVsaWJyYXJ5LndpbGV5LmNvbS9zdG9yZS8xMC4xMTExL2NiZGQuMTI0NDkv
YXNzZXQvY2JkZDEyNDQ5LnBkZj92PTEmYW1wO3Q9aWFpOXBhcG8mYW1wO3M9ZTQzYWU1ZTA3ODU2
ZDBhM2IxODUzZGNlNDM2ZjQ0Y2Y0OTJhMzU1YzwvdXJsPjwvcmVsYXRlZC11cmxzPjwvdXJscz48
ZWxlY3Ryb25pYy1yZXNvdXJjZS1udW0+MTAuMTExMS9jYmRkLjEyNDQ5PC9lbGVjdHJvbmljLXJl
c291cmNlLW51bT48cmVtb3RlLWRhdGFiYXNlLW5hbWU+U2NvcHVzPC9yZW1vdGUtZGF0YWJhc2Ut
bmFtZT48bGFuZ3VhZ2U+RW5nbGlzaDwvbGFuZ3VhZ2U+PC9yZWNvcmQ+PC9DaXRlPjxDaXRlPjxB
dXRob3I+QW5hbmRhcmFqPC9BdXRob3I+PFllYXI+MjAwOTwvWWVhcj48UmVjTnVtPjE1Mzk8L1Jl
Y051bT48cmVjb3JkPjxyZWMtbnVtYmVyPjE1Mzk8L3JlYy1udW1iZXI+PGZvcmVpZ24ta2V5cz48
a2V5IGFwcD0iRU4iIGRiLWlkPSJ2Znp2Mnp2MGhhZXp4b2VyZXYzcHdmd3hlZGVlcnAwNTBlZGYi
IHRpbWVzdGFtcD0iMTQzMjU2MzA1NiI+MTUzOTwva2V5PjwvZm9yZWlnbi1rZXlzPjxyZWYtdHlw
ZSBuYW1lPSJKb3VybmFsIEFydGljbGUiPjE3PC9yZWYtdHlwZT48Y29udHJpYnV0b3JzPjxhdXRo
b3JzPjxhdXRob3I+QW5hbmRhcmFqLCBCLjwvYXV0aG9yPjxhdXRob3I+VmVsbGFpY2hhbXksIEEu
PC9hdXRob3I+PGF1dGhvcj5LYWNobWFuLCBNLjwvYXV0aG9yPjxhdXRob3I+U2VsdmFtYW5pa2Fu
ZGFuLCBBLjwvYXV0aG9yPjxhdXRob3I+UGVndSwgUy48L2F1dGhvcj48YXV0aG9yPk11cnVnYW4s
IFYuPC9hdXRob3I+PC9hdXRob3JzPjwvY29udHJpYnV0b3JzPjx0aXRsZXM+PHRpdGxlPkNvLXBy
b2R1Y3Rpb24gb2YgdHdvIG5ldyBwZXB0aWRlIGFudGliaW90aWNzIGJ5IGEgYmFjdGVyaWFsIGlz
b2xhdGUgUGFlbmliYWNpbGx1cyBhbHZlaSBOUDc1PC90aXRsZT48c2Vjb25kYXJ5LXRpdGxlPkJp
b2NoZW1pY2FsIGFuZCBCaW9waHlzaWNhbCBSZXNlYXJjaCBDb21tdW5pY2F0aW9uczwvc2Vjb25k
YXJ5LXRpdGxlPjxhbHQtdGl0bGU+QmlvY2hlbS4gQmlvcGh5cy4gUmVzLiBDb21tdW4uPC9hbHQt
dGl0bGU+PC90aXRsZXM+PHBlcmlvZGljYWw+PGZ1bGwtdGl0bGU+QmlvY2hlbWljYWwgYW5kIEJp
b3BoeXNpY2FsIFJlc2VhcmNoIENvbW11bmljYXRpb25zPC9mdWxsLXRpdGxlPjxhYmJyLTE+Qmlv
Y2hlbS4gQmlvcGh5cy4gUmVzLiBDb21tdW4uPC9hYmJyLTE+PC9wZXJpb2RpY2FsPjxhbHQtcGVy
aW9kaWNhbD48ZnVsbC10aXRsZT5CaW9jaGVtaWNhbCBhbmQgQmlvcGh5c2ljYWwgUmVzZWFyY2gg
Q29tbXVuaWNhdGlvbnM8L2Z1bGwtdGl0bGU+PGFiYnItMT5CaW9jaGVtLiBCaW9waHlzLiBSZXMu
IENvbW11bi48L2FiYnItMT48L2FsdC1wZXJpb2RpY2FsPjxwYWdlcz4xNzktMTg1PC9wYWdlcz48
dm9sdW1lPjM3OTwvdm9sdW1lPjxudW1iZXI+MjwvbnVtYmVyPjxrZXl3b3Jkcz48a2V5d29yZD5B
bnRhZ29uaXN0aWMgYWN0aXZpdHk8L2tleXdvcmQ+PGtleXdvcmQ+Q28tcHJvZHVjdGlvbjwva2V5
d29yZD48a2V5d29yZD5NYXNzLXNwZWN0cm9tZXRyeSBhbmFseXNpczwva2V5d29yZD48a2V5d29y
ZD5QYWVuaWJhY2lsbHVzIGFsdmVpPC9rZXl3b3JkPjxrZXl3b3JkPlBlcHRpZGUgYW50aWJpb3Rp
Y3M8L2tleXdvcmQ+PGtleXdvcmQ+UHJvdGVhc2U8L2tleXdvcmQ+PGtleXdvcmQ+RE5BIDE2Uzwv
a2V5d29yZD48a2V5d29yZD5wYWVuaWJhY2lsbGluIG48L2tleXdvcmQ+PGtleXdvcmQ+cGFlbmli
YWNpbGxpbiBwPC9rZXl3b3JkPjxrZXl3b3JkPnBvbHlwZXB0aWRlIGFudGliaW90aWMgYWdlbnQ8
L2tleXdvcmQ+PGtleXdvcmQ+cHJvdGVpbmFzZSBLPC9rZXl3b3JkPjxrZXl3b3JkPnVuY2xhc3Np
ZmllZCBkcnVnPC9rZXl3b3JkPjxrZXl3b3JkPmFydGljbGU8L2tleXdvcmQ+PGtleXdvcmQ+YmFj
dGVyaWFsIHN0cmFpbjwva2V5d29yZD48a2V5d29yZD5iYWN0ZXJpdW0gaXNvbGF0ZTwva2V5d29y
ZD48a2V5d29yZD5ETkEgc2VxdWVuY2U8L2tleXdvcmQ+PGtleXdvcmQ+ZHJ1ZyBwdXJpZmljYXRp
b248L2tleXdvcmQ+PGtleXdvcmQ+ZHJ1ZyBzdGFiaWxpdHk8L2tleXdvcmQ+PGtleXdvcmQ+R3Jh
bSBuZWdhdGl2ZSBiYWN0ZXJpdW08L2tleXdvcmQ+PGtleXdvcmQ+R3JhbSBwb3NpdGl2ZSBiYWN0
ZXJpdW08L2tleXdvcmQ+PGtleXdvcmQ+bm9uaHVtYW48L2tleXdvcmQ+PGtleXdvcmQ+bnVjbGVv
dGlkZSBzZXF1ZW5jZTwva2V5d29yZD48a2V5d29yZD5QYWVuaWJhY2lsbHVzIGFsdmVpIG5wNzU8
L2tleXdvcmQ+PGtleXdvcmQ+cHJpb3JpdHkgam91cm5hbDwva2V5d29yZD48a2V5d29yZD5zZXF1
ZW5jZSBhbmFseXNpczwva2V5d29yZD48a2V5d29yZD50ZW1wZXJhdHVyZSBzZW5zaXRpdml0eTwv
a2V5d29yZD48a2V5d29yZD5BbnRpLUJhY3RlcmlhbCBBZ2VudHM8L2tleXdvcmQ+PGtleXdvcmQ+
QW50aW1pY3JvYmlhbCBDYXRpb25pYyBQZXB0aWRlczwva2V5d29yZD48a2V5d29yZD5CYWNpbGx1
czwva2V5d29yZD48a2V5d29yZD5HcmFtLU5lZ2F0aXZlIEJhY3RlcmlhPC9rZXl3b3JkPjxrZXl3
b3JkPkdyYW0tUG9zaXRpdmUgQmFjdGVyaWE8L2tleXdvcmQ+PGtleXdvcmQ+THljb3BlcnNpY29u
IGVzY3VsZW50dW08L2tleXdvcmQ+PGtleXdvcmQ+TWFzcyBTcGVjdHJvbWV0cnk8L2tleXdvcmQ+
PGtleXdvcmQ+QmFjdGVyaWEgKG1pY3Jvb3JnYW5pc21zKTwva2V5d29yZD48a2V5d29yZD5OZWdp
YmFjdGVyaWE8L2tleXdvcmQ+PGtleXdvcmQ+UG9zaWJhY3RlcmlhPC9rZXl3b3JkPjwva2V5d29y
ZHM+PGRhdGVzPjx5ZWFyPjIwMDk8L3llYXI+PC9kYXRlcz48dXJscz48cmVsYXRlZC11cmxzPjx1
cmw+aHR0cDovL3d3dy5zY29wdXMuY29tL2lud2FyZC9yZWNvcmQudXJsP2VpZD0yLXMyLjAtNTgx
NDk0ODcyMjImYW1wO3BhcnRuZXJJRD00MCZhbXA7bWQ1PWVhMGFhMGRmODJjZDkyYjA4YzQ3N2Zk
YWM5Y2RjNzcwPC91cmw+PHVybD5odHRwOi8vYWMuZWxzLWNkbi5jb20vUzAwMDYyOTFYMDgwMjM4
MjYvMS1zMi4wLVMwMDA2MjkxWDA4MDIzODI2LW1haW4ucGRmP190aWQ9YTgyNmY2MGEtMGI4ZS0x
MWU1LWE2YTEtMDAwMDBhYWNiMzVmJmFtcDthY2RuYXQ9MTQzMzUxNDQ4NF9hZDJhNmJhY2M2Y2Zh
YzA0NTYyMmYxODU1MmYyNjZjNjwvdXJsPjwvcmVsYXRlZC11cmxzPjwvdXJscz48ZWxlY3Ryb25p
Yy1yZXNvdXJjZS1udW0+MTAuMTAxNi9qLmJicmMuMjAwOC4xMi4wMDc8L2VsZWN0cm9uaWMtcmVz
b3VyY2UtbnVtPjxyZW1vdGUtZGF0YWJhc2UtbmFtZT5TY29wdXM8L3JlbW90ZS1kYXRhYmFzZS1u
YW1lPjxsYW5ndWFnZT5FbmdsaXNoPC9sYW5ndWFnZT48L3JlY29yZD48L0NpdGU+PENpdGU+PEF1
dGhvcj5Lbm9saG9mZjwvQXV0aG9yPjxZZWFyPjIwMTU8L1llYXI+PFJlY051bT4zMzUzPC9SZWNO
dW0+PHJlY29yZD48cmVjLW51bWJlcj4zMzUzPC9yZWMtbnVtYmVyPjxmb3JlaWduLWtleXM+PGtl
eSBhcHA9IkVOIiBkYi1pZD0idmZ6djJ6djBoYWV6eG9lcmV2M3B3Znd4ZWRlZXJwMDUwZWRmIiB0
aW1lc3RhbXA9IjE0NjQ2MTgwNjEiPjMzNTM8L2tleT48L2ZvcmVpZ24ta2V5cz48cmVmLXR5cGUg
bmFtZT0iSm91cm5hbCBBcnRpY2xlIj4xNzwvcmVmLXR5cGU+PGNvbnRyaWJ1dG9ycz48YXV0aG9y
cz48YXV0aG9yPktub2xob2ZmLCBBLiBNLjwvYXV0aG9yPjxhdXRob3I+WmhlbmcsIEouPC9hdXRo
b3I+PGF1dGhvcj5NY0ZhcmxhbmQsIE0uIEEuPC9hdXRob3I+PGF1dGhvcj5MdW8sIFkuPC9hdXRo
b3I+PGF1dGhvcj5DYWxsYWhhbiwgSi4gSC48L2F1dGhvcj48YXV0aG9yPkJyb3duLCBFLiBXLjwv
YXV0aG9yPjxhdXRob3I+Q3JvbGV5LCBULiBSLjwvYXV0aG9yPjwvYXV0aG9ycz48L2NvbnRyaWJ1
dG9ycz48YXV0aC1hZGRyZXNzPlUuUy4gRm9vZCBhbmQgRHJ1ZyBBZG1pbmlzdHJhdGlvbiwgQ2Vu
dGVyIGZvciBGb29kIFNhZmV0eSBhbmQgQXBwbGllZCBOdXRyaXRpb24sIEhGUy03MDcsIDUxMDAg
UGFpbnQgQnJhbmNoIFBrd3ksIENvbGxlZ2UgUGFyaywgTUQsIFVuaXRlZCBTdGF0ZXM8L2F1dGgt
YWRkcmVzcz48dGl0bGVzPjx0aXRsZT5JZGVudGlmaWNhdGlvbiBhbmQgU3RydWN0dXJhbCBDaGFy
YWN0ZXJpemF0aW9uIG9mIE5hdHVyYWxseS1PY2N1cnJpbmcgQnJvYWQtU3BlY3RydW0gQ3ljbGlj
IEFudGliaW90aWNzIElzb2xhdGVkIGZyb20gUGFlbmliYWNpbGx1czwvdGl0bGU+PHNlY29uZGFy
eS10aXRsZT5Kb3VybmFsIG9mIHRoZSBBbWVyaWNhbiBTb2NpZXR5IGZvciBNYXNzIFNwZWN0cm9t
ZXRyeTwvc2Vjb25kYXJ5LXRpdGxlPjxhbHQtdGl0bGU+Si4gQW0uIFNvYy4gTWFzcyBTcGVjdHJv
bS48L2FsdC10aXRsZT48L3RpdGxlcz48cGVyaW9kaWNhbD48ZnVsbC10aXRsZT5Kb3VybmFsIG9m
IHRoZSBBbWVyaWNhbiBTb2NpZXR5IGZvciBNYXNzIFNwZWN0cm9tZXRyeTwvZnVsbC10aXRsZT48
YWJici0xPkouIEFtLiBTb2MuIE1hc3MgU3BlY3Ryb20uPC9hYmJyLTE+PC9wZXJpb2RpY2FsPjxh
bHQtcGVyaW9kaWNhbD48ZnVsbC10aXRsZT5Kb3VybmFsIG9mIHRoZSBBbWVyaWNhbiBTb2NpZXR5
IGZvciBNYXNzIFNwZWN0cm9tZXRyeTwvZnVsbC10aXRsZT48YWJici0xPkouIEFtLiBTb2MuIE1h
c3MgU3BlY3Ryb20uPC9hYmJyLTE+PC9hbHQtcGVyaW9kaWNhbD48cGFnZXM+MTc2OC0xNzc5PC9w
YWdlcz48dm9sdW1lPjI2PC92b2x1bWU+PG51bWJlcj4xMDwvbnVtYmVyPjxrZXl3b3Jkcz48a2V5
d29yZD5BbnRpYmlvdGljPC9rZXl3b3JkPjxrZXl3b3JkPkJhY3RlcmlhPC9rZXl3b3JkPjxrZXl3
b3JkPkN5Y2xpYyBsaXBvcGVwdGlkZXM8L2tleXdvcmQ+PGtleXdvcmQ+Q3ljbGljIHBlcHRpZGU8
L2tleXdvcmQ+PGtleXdvcmQ+SWRlbnRpZmljYXRpb248L2tleXdvcmQ+PGtleXdvcmQ+TWFzcyBz
cGVjdHJvbWV0cnk8L2tleXdvcmQ+PGtleXdvcmQ+Tm9uLXJpYm9zb21hbCBwZXB0aWRlPC9rZXl3
b3JkPjxrZXl3b3JkPlBhZW5pYmFjaWxsdXM8L2tleXdvcmQ+PGtleXdvcmQ+QW1pbm8gYWNpZHM8
L2tleXdvcmQ+PGtleXdvcmQ+QW50aWJpb3RpY3M8L2tleXdvcmQ+PGtleXdvcmQ+RXNjaGVyaWNo
aWEgY29saTwva2V5d29yZD48a2V5d29yZD5JZGVudGlmaWNhdGlvbiAoY29udHJvbCBzeXN0ZW1z
KTwva2V5d29yZD48a2V5d29yZD5NaWNyb29yZ2FuaXNtczwva2V5d29yZD48a2V5d29yZD5QZXB0
aWRlczwva2V5d29yZD48a2V5d29yZD5TcGVjdHJvbWV0cnk8L2tleXdvcmQ+PGtleXdvcmQ+QnJv
YWQgc3BlY3RydW0gYW50aWJpb3RpY3M8L2tleXdvcmQ+PGtleXdvcmQ+Q3ljbGljIHBlcHRpZGVz
PC9rZXl3b3JkPjxrZXl3b3JkPkhpZ2ggcmVzb2x1dGlvbiBtYXNzIHNwZWN0cm9tZXRyeTwva2V5
d29yZD48a2V5d29yZD5NZXRoaWNpbGxpbi1yZXNpc3RhbnQgc3RhcGh5bG9jb2NjdXMgYXVyZXVz
PC9rZXl3b3JkPjxrZXl3b3JkPlJpYm9zb21hbCBwZXB0aWRlczwva2V5d29yZD48a2V5d29yZD5T
dHJ1Y3R1cmFsIGNoYXJhY3Rlcml6YXRpb248L2tleXdvcmQ+PGtleXdvcmQ+RmF0dHkgYWNpZHM8
L2tleXdvcmQ+PGtleXdvcmQ+YW50aWJpb3RpYyBhZ2VudDwva2V5d29yZD48a2V5d29yZD5mYXR0
eSBhY2lkPC9rZXl3b3JkPjxrZXl3b3JkPmxpcG9wZXB0aWRlPC9rZXl3b3JkPjxrZXl3b3JkPm5v
bnJpYm9zb21hbCBwZXB0aWRlIHN5bnRoZXRhc2U8L2tleXdvcmQ+PGtleXdvcmQ+YW1pbm8gYWNp
ZCBzZXF1ZW5jZTwva2V5d29yZD48a2V5d29yZD5hbWlubyBhY2lkIHN1YnN0aXR1dGlvbjwva2V5
d29yZD48a2V5d29yZD5BcnRpY2xlPC9rZXl3b3JkPjxrZXl3b3JkPmJhY3RlcmlhbCBzdHJhaW48
L2tleXdvcmQ+PGtleXdvcmQ+YmFjdGVyaXVtIGlzb2xhdGlvbjwva2V5d29yZD48a2V5d29yZD5j
b2xsaXNpb25hbGx5IGFjdGl2YXRlZCBkaXNzb2NpYXRpb248L2tleXdvcmQ+PGtleXdvcmQ+ZHJ1
ZyBpZGVudGlmaWNhdGlvbjwva2V5d29yZD48a2V5d29yZD5kcnVnIHN0cnVjdHVyZTwva2V5d29y
ZD48a2V5d29yZD5lbnp5bWF0aWMgZGVncmFkYXRpb248L2tleXdvcmQ+PGtleXdvcmQ+aHlkcm9w
aG9iaWNpdHk8L2tleXdvcmQ+PGtleXdvcmQ+aW5oaWJpdGlvbiB6b25lPC9rZXl3b3JkPjxrZXl3
b3JkPm1hdHJpeCBhc3Npc3RlZCBsYXNlciBkZXNvcnB0aW9uIGlvbml6YXRpb24gdGltZSBvZiBm
bGlnaHQgbWFzcyBzcGVjdHJvbWV0cnk8L2tleXdvcmQ+PGtleXdvcmQ+bWV0aGljaWxsaW4gcmVz
aXN0YW50IFN0YXBoeWxvY29jY3VzIGF1cmV1czwva2V5d29yZD48a2V5d29yZD5tb2xlY3VsYXIg
d2VpZ2h0PC9rZXl3b3JkPjxrZXl3b3JkPm1vbGVjdWxlPC9rZXl3b3JkPjxrZXl3b3JkPm5vbnJp
Ym9zb21hbCBwZXB0aWRlIHN5bnRoZXNpczwva2V5d29yZD48a2V5d29yZD5QYWVuaWJhY2lsbHVz
IGFsdmVpPC9rZXl3b3JkPjxrZXl3b3JkPnRhbmRlbSBtYXNzIHNwZWN0cm9tZXRyeTwva2V5d29y
ZD48a2V5d29yZD51bHRyYSBwZXJmb3JtYW5jZSBsaXF1aWQgY2hyb21hdG9ncmFwaHk8L2tleXdv
cmQ+PC9rZXl3b3Jkcz48ZGF0ZXM+PHllYXI+MjAxNTwveWVhcj48L2RhdGVzPjxwdWJsaXNoZXI+
U3ByaW5nZXIgTmV3IFlvcmsgTExDPC9wdWJsaXNoZXI+PGlzYm4+MTA0NDAzMDUgKElTU04pPC9p
c2JuPjx3b3JrLXR5cGU+QXJ0aWNsZTwvd29yay10eXBlPjx1cmxzPjxyZWxhdGVkLXVybHM+PHVy
bD5odHRwczovL3d3dy5zY29wdXMuY29tL2lud2FyZC9yZWNvcmQudXJpP2VpZD0yLXMyLjAtODQ5
NDE1ODQ4NTcmYW1wO3BhcnRuZXJJRD00MCZhbXA7bWQ1PTJkZTU4NjExZmM0Y2Q2MWQxNWQwZDk1
MTRjMjFiOGRhPC91cmw+PHVybD5odHRwOi8vZG93bmxvYWQuc3ByaW5nZXIuY29tL3N0YXRpYy9w
ZGYvMjk1L2FydCUyNTNBMTAuMTAwNyUyNTJGczEzMzYxLTAxNS0xMTkwLTIucGRmP29yaWdpblVy
bD1odHRwJTNBJTJGJTJGbGluay5zcHJpbmdlci5jb20lMkZhcnRpY2xlJTJGMTAuMTAwNyUyRnMx
MzM2MS0wMTUtMTE5MC0yJmFtcDt0b2tlbjI9ZXhwPTE0NjI0Nzc3ODl+YWNsPSUyRnN0YXRpYyUy
RnBkZiUyRjI5NSUyRmFydCUyNTI1M0ExMC4xMDA3JTI1MjUyRnMxMzM2MS0wMTUtMTE5MC0yLnBk
ZiUzRm9yaWdpblVybCUzRGh0dHAlMjUzQSUyNTJGJTI1MkZsaW5rLnNwcmluZ2VyLmNvbSUyNTJG
YXJ0aWNsZSUyNTJGMTAuMTAwNyUyNTJGczEzMzYxLTAxNS0xMTkwLTIqfmhtYWM9NjFhOTVhNDFk
NjA4NmM2MGExOTQzZGIwZTczMTYzMTJkYjI2MzQ5NGNkNjIyMWU2OGRjMDQxMjQzZjE0NjFkMzwv
dXJsPjwvcmVsYXRlZC11cmxzPjwvdXJscz48ZWxlY3Ryb25pYy1yZXNvdXJjZS1udW0+MTAuMTAw
Ny9zMTMzNjEtMDE1LTExOTAtMjwvZWxlY3Ryb25pYy1yZXNvdXJjZS1udW0+PHJlbW90ZS1kYXRh
YmFzZS1uYW1lPlNjb3B1czwvcmVtb3RlLWRhdGFiYXNlLW5hbWU+PGxhbmd1YWdlPkVuZ2xpc2g8
L2xhbmd1YWdlPjwvcmVjb3JkPjwvQ2l0ZT48L0VuZE5vdGU+AG==
</w:fldData>
              </w:fldChar>
            </w:r>
            <w:r w:rsidR="00A05EF1">
              <w:instrText xml:space="preserve"> ADDIN EN.CITE </w:instrText>
            </w:r>
            <w:r w:rsidR="00A05EF1">
              <w:fldChar w:fldCharType="begin">
                <w:fldData xml:space="preserve">PEVuZE5vdGU+PENpdGU+PEF1dGhvcj5ZaTwvQXV0aG9yPjxZZWFyPjIwMTU8L1llYXI+PFJlY051
bT4yMzwvUmVjTnVtPjxEaXNwbGF5VGV4dD5bNi04XTwvRGlzcGxheVRleHQ+PHJlY29yZD48cmVj
LW51bWJlcj4yMzwvcmVjLW51bWJlcj48Zm9yZWlnbi1rZXlzPjxrZXkgYXBwPSJFTiIgZGItaWQ9
InZmenYyenYwaGFlenhvZXJldjNwd2Z3eGVkZWVycDA1MGVkZiIgdGltZXN0YW1wPSIxNDMyNTYz
MDM0Ij4yMzwva2V5PjwvZm9yZWlnbi1rZXlzPjxyZWYtdHlwZSBuYW1lPSJKb3VybmFsIEFydGlj
bGUiPjE3PC9yZWYtdHlwZT48Y29udHJpYnV0b3JzPjxhdXRob3JzPjxhdXRob3I+WWksIFQuPC9h
dXRob3I+PGF1dGhvcj5IdWFuZywgWS48L2F1dGhvcj48YXV0aG9yPkNoZW4sIFkuPC9hdXRob3I+
PC9hdXRob3JzPjwvY29udHJpYnV0b3JzPjx0aXRsZXM+PHRpdGxlPlByb2R1Y3Rpb24gb2YgYW4g
YW50aW1pY3JvYmlhbCBwZXB0aWRlIGFuNS0xIGluIEVzY2hlcmljaGlhIGNvbGkgYW5kIGl0cyBk
dWFsIG1lY2hhbmlzbXMgYWdhaW5zdCBiYWN0ZXJpYTwvdGl0bGU+PHNlY29uZGFyeS10aXRsZT5D
aGVtaWNhbCBCaW9sb2d5IGFuZCBEcnVnIERlc2lnbjwvc2Vjb25kYXJ5LXRpdGxlPjxhbHQtdGl0
bGU+Q2hlbS4gQmlvbC4gRHJ1ZyBEZXMuPC9hbHQtdGl0bGU+PC90aXRsZXM+PHBlcmlvZGljYWw+
PGZ1bGwtdGl0bGU+Q2hlbWljYWwgQmlvbG9neSBhbmQgRHJ1ZyBEZXNpZ248L2Z1bGwtdGl0bGU+
PGFiYnItMT5DaGVtLiBCaW9sLiBEcnVnIERlcy48L2FiYnItMT48L3BlcmlvZGljYWw+PGFsdC1w
ZXJpb2RpY2FsPjxmdWxsLXRpdGxlPkNoZW1pY2FsIEJpb2xvZ3kgYW5kIERydWcgRGVzaWduPC9m
dWxsLXRpdGxlPjxhYmJyLTE+Q2hlbS4gQmlvbC4gRHJ1ZyBEZXMuPC9hYmJyLTE+PC9hbHQtcGVy
aW9kaWNhbD48cGFnZXM+NTk4LTYwNzwvcGFnZXM+PHZvbHVtZT44NTwvdm9sdW1lPjxudW1iZXI+
NTwvbnVtYmVyPjxrZXl3b3Jkcz48a2V5d29yZD5hbnRpbWljcm9iaWFsIHBlcHRpZGU8L2tleXdv
cmQ+PGtleXdvcmQ+Y2VsbCBtZW1icmFuZTwva2V5d29yZD48a2V5d29yZD5ETkEgYmluZGluZzwv
a2V5d29yZD48a2V5d29yZD51YmlxdWl0aW48L2tleXdvcmQ+PGtleXdvcmQ+Z2Vub21pYyBETkE8
L2tleXdvcmQ+PGtleXdvcmQ+cGVwdGlkZSBhbjUgMTwva2V5d29yZD48a2V5d29yZD5wb2x5cGVw
dGlkZSBhbnRpYmlvdGljIGFnZW50PC9rZXl3b3JkPjxrZXl3b3JkPnVuY2xhc3NpZmllZCBkcnVn
PC9rZXl3b3JkPjxrZXl3b3JkPmFudGliYWN0ZXJpYWwgYWN0aXZpdHk8L2tleXdvcmQ+PGtleXdv
cmQ+YW50aWJpb3RpYyByZXNpc3RhbmNlPC9rZXl3b3JkPjxrZXl3b3JkPkFydGljbGU8L2tleXdv
cmQ+PGtleXdvcmQ+YmFjdGVyaWFsIG1lbWJyYW5lPC9rZXl3b3JkPjxrZXl3b3JkPmJpbmRpbmcg
YWZmaW5pdHk8L2tleXdvcmQ+PGtleXdvcmQ+Y2VsbCBmdW5jdGlvbjwva2V5d29yZD48a2V5d29y
ZD5jZWxsIHBlcm1lYWJpbGl6YXRpb248L2tleXdvcmQ+PGtleXdvcmQ+Y29udHJvbGxlZCBzdHVk
eTwva2V5d29yZD48a2V5d29yZD5ETkEgZGV0ZXJtaW5hdGlvbjwva2V5d29yZD48a2V5d29yZD5k
cnVnIGJpbmRpbmc8L2tleXdvcmQ+PGtleXdvcmQ+ZHJ1ZyBpbmhpYml0aW9uPC9rZXl3b3JkPjxr
ZXl3b3JkPmRydWcgcG90ZW5jeTwva2V5d29yZD48a2V5d29yZD5kcnVnIHB1cmlmaWNhdGlvbjwv
a2V5d29yZD48a2V5d29yZD5Fc2NoZXJpY2hpYSBjb2xpPC9rZXl3b3JkPjxrZXl3b3JkPmhlbW9s
eXNpczwva2V5d29yZD48a2V5d29yZD5pbmR1c3RyaWFsIHByb2R1Y3Rpb248L2tleXdvcmQ+PGtl
eXdvcmQ+bWluaW11bSBpbmhpYml0b3J5IGNvbmNlbnRyYXRpb248L2tleXdvcmQ+PGtleXdvcmQ+
bm9uaHVtYW48L2tleXdvcmQ+PGtleXdvcmQ+cHJpb3JpdHkgam91cm5hbDwva2V5d29yZD48a2V5
d29yZD5wcm90ZWluIGV4cHJlc3Npb248L2tleXdvcmQ+PGtleXdvcmQ+cHJvdGVpbiBwdXJpZmlj
YXRpb248L2tleXdvcmQ+PGtleXdvcmQ+QmFjdGVyaWEgKG1pY3Jvb3JnYW5pc21zKTwva2V5d29y
ZD48a2V5d29yZD5QYWVuaWJhY2lsbHVzIGFsdmVpPC9rZXl3b3JkPjwva2V5d29yZHM+PGRhdGVz
Pjx5ZWFyPjIwMTU8L3llYXI+PC9kYXRlcz48cHVibGlzaGVyPkJsYWNrd2VsbCBQdWJsaXNoaW5n
IEx0ZDwvcHVibGlzaGVyPjx1cmxzPjxyZWxhdGVkLXVybHM+PHVybD5odHRwOi8vd3d3LnNjb3B1
cy5jb20vaW53YXJkL3JlY29yZC51cmw/ZWlkPTItczIuMC04NDkyNjYyODk4NSZhbXA7cGFydG5l
cklEPTQwJmFtcDttZDU9NzQ5YTZkZjBlYTI3YTUyNzg1MzA2ODRkMTM5NTgzOTA8L3VybD48dXJs
Pmh0dHA6Ly9vbmxpbmVsaWJyYXJ5LndpbGV5LmNvbS9zdG9yZS8xMC4xMTExL2NiZGQuMTI0NDkv
YXNzZXQvY2JkZDEyNDQ5LnBkZj92PTEmYW1wO3Q9aWFpOXBhcG8mYW1wO3M9ZTQzYWU1ZTA3ODU2
ZDBhM2IxODUzZGNlNDM2ZjQ0Y2Y0OTJhMzU1YzwvdXJsPjwvcmVsYXRlZC11cmxzPjwvdXJscz48
ZWxlY3Ryb25pYy1yZXNvdXJjZS1udW0+MTAuMTExMS9jYmRkLjEyNDQ5PC9lbGVjdHJvbmljLXJl
c291cmNlLW51bT48cmVtb3RlLWRhdGFiYXNlLW5hbWU+U2NvcHVzPC9yZW1vdGUtZGF0YWJhc2Ut
bmFtZT48bGFuZ3VhZ2U+RW5nbGlzaDwvbGFuZ3VhZ2U+PC9yZWNvcmQ+PC9DaXRlPjxDaXRlPjxB
dXRob3I+QW5hbmRhcmFqPC9BdXRob3I+PFllYXI+MjAwOTwvWWVhcj48UmVjTnVtPjE1Mzk8L1Jl
Y051bT48cmVjb3JkPjxyZWMtbnVtYmVyPjE1Mzk8L3JlYy1udW1iZXI+PGZvcmVpZ24ta2V5cz48
a2V5IGFwcD0iRU4iIGRiLWlkPSJ2Znp2Mnp2MGhhZXp4b2VyZXYzcHdmd3hlZGVlcnAwNTBlZGYi
IHRpbWVzdGFtcD0iMTQzMjU2MzA1NiI+MTUzOTwva2V5PjwvZm9yZWlnbi1rZXlzPjxyZWYtdHlw
ZSBuYW1lPSJKb3VybmFsIEFydGljbGUiPjE3PC9yZWYtdHlwZT48Y29udHJpYnV0b3JzPjxhdXRo
b3JzPjxhdXRob3I+QW5hbmRhcmFqLCBCLjwvYXV0aG9yPjxhdXRob3I+VmVsbGFpY2hhbXksIEEu
PC9hdXRob3I+PGF1dGhvcj5LYWNobWFuLCBNLjwvYXV0aG9yPjxhdXRob3I+U2VsdmFtYW5pa2Fu
ZGFuLCBBLjwvYXV0aG9yPjxhdXRob3I+UGVndSwgUy48L2F1dGhvcj48YXV0aG9yPk11cnVnYW4s
IFYuPC9hdXRob3I+PC9hdXRob3JzPjwvY29udHJpYnV0b3JzPjx0aXRsZXM+PHRpdGxlPkNvLXBy
b2R1Y3Rpb24gb2YgdHdvIG5ldyBwZXB0aWRlIGFudGliaW90aWNzIGJ5IGEgYmFjdGVyaWFsIGlz
b2xhdGUgUGFlbmliYWNpbGx1cyBhbHZlaSBOUDc1PC90aXRsZT48c2Vjb25kYXJ5LXRpdGxlPkJp
b2NoZW1pY2FsIGFuZCBCaW9waHlzaWNhbCBSZXNlYXJjaCBDb21tdW5pY2F0aW9uczwvc2Vjb25k
YXJ5LXRpdGxlPjxhbHQtdGl0bGU+QmlvY2hlbS4gQmlvcGh5cy4gUmVzLiBDb21tdW4uPC9hbHQt
dGl0bGU+PC90aXRsZXM+PHBlcmlvZGljYWw+PGZ1bGwtdGl0bGU+QmlvY2hlbWljYWwgYW5kIEJp
b3BoeXNpY2FsIFJlc2VhcmNoIENvbW11bmljYXRpb25zPC9mdWxsLXRpdGxlPjxhYmJyLTE+Qmlv
Y2hlbS4gQmlvcGh5cy4gUmVzLiBDb21tdW4uPC9hYmJyLTE+PC9wZXJpb2RpY2FsPjxhbHQtcGVy
aW9kaWNhbD48ZnVsbC10aXRsZT5CaW9jaGVtaWNhbCBhbmQgQmlvcGh5c2ljYWwgUmVzZWFyY2gg
Q29tbXVuaWNhdGlvbnM8L2Z1bGwtdGl0bGU+PGFiYnItMT5CaW9jaGVtLiBCaW9waHlzLiBSZXMu
IENvbW11bi48L2FiYnItMT48L2FsdC1wZXJpb2RpY2FsPjxwYWdlcz4xNzktMTg1PC9wYWdlcz48
dm9sdW1lPjM3OTwvdm9sdW1lPjxudW1iZXI+MjwvbnVtYmVyPjxrZXl3b3Jkcz48a2V5d29yZD5B
bnRhZ29uaXN0aWMgYWN0aXZpdHk8L2tleXdvcmQ+PGtleXdvcmQ+Q28tcHJvZHVjdGlvbjwva2V5
d29yZD48a2V5d29yZD5NYXNzLXNwZWN0cm9tZXRyeSBhbmFseXNpczwva2V5d29yZD48a2V5d29y
ZD5QYWVuaWJhY2lsbHVzIGFsdmVpPC9rZXl3b3JkPjxrZXl3b3JkPlBlcHRpZGUgYW50aWJpb3Rp
Y3M8L2tleXdvcmQ+PGtleXdvcmQ+UHJvdGVhc2U8L2tleXdvcmQ+PGtleXdvcmQ+RE5BIDE2Uzwv
a2V5d29yZD48a2V5d29yZD5wYWVuaWJhY2lsbGluIG48L2tleXdvcmQ+PGtleXdvcmQ+cGFlbmli
YWNpbGxpbiBwPC9rZXl3b3JkPjxrZXl3b3JkPnBvbHlwZXB0aWRlIGFudGliaW90aWMgYWdlbnQ8
L2tleXdvcmQ+PGtleXdvcmQ+cHJvdGVpbmFzZSBLPC9rZXl3b3JkPjxrZXl3b3JkPnVuY2xhc3Np
ZmllZCBkcnVnPC9rZXl3b3JkPjxrZXl3b3JkPmFydGljbGU8L2tleXdvcmQ+PGtleXdvcmQ+YmFj
dGVyaWFsIHN0cmFpbjwva2V5d29yZD48a2V5d29yZD5iYWN0ZXJpdW0gaXNvbGF0ZTwva2V5d29y
ZD48a2V5d29yZD5ETkEgc2VxdWVuY2U8L2tleXdvcmQ+PGtleXdvcmQ+ZHJ1ZyBwdXJpZmljYXRp
b248L2tleXdvcmQ+PGtleXdvcmQ+ZHJ1ZyBzdGFiaWxpdHk8L2tleXdvcmQ+PGtleXdvcmQ+R3Jh
bSBuZWdhdGl2ZSBiYWN0ZXJpdW08L2tleXdvcmQ+PGtleXdvcmQ+R3JhbSBwb3NpdGl2ZSBiYWN0
ZXJpdW08L2tleXdvcmQ+PGtleXdvcmQ+bm9uaHVtYW48L2tleXdvcmQ+PGtleXdvcmQ+bnVjbGVv
dGlkZSBzZXF1ZW5jZTwva2V5d29yZD48a2V5d29yZD5QYWVuaWJhY2lsbHVzIGFsdmVpIG5wNzU8
L2tleXdvcmQ+PGtleXdvcmQ+cHJpb3JpdHkgam91cm5hbDwva2V5d29yZD48a2V5d29yZD5zZXF1
ZW5jZSBhbmFseXNpczwva2V5d29yZD48a2V5d29yZD50ZW1wZXJhdHVyZSBzZW5zaXRpdml0eTwv
a2V5d29yZD48a2V5d29yZD5BbnRpLUJhY3RlcmlhbCBBZ2VudHM8L2tleXdvcmQ+PGtleXdvcmQ+
QW50aW1pY3JvYmlhbCBDYXRpb25pYyBQZXB0aWRlczwva2V5d29yZD48a2V5d29yZD5CYWNpbGx1
czwva2V5d29yZD48a2V5d29yZD5HcmFtLU5lZ2F0aXZlIEJhY3RlcmlhPC9rZXl3b3JkPjxrZXl3
b3JkPkdyYW0tUG9zaXRpdmUgQmFjdGVyaWE8L2tleXdvcmQ+PGtleXdvcmQ+THljb3BlcnNpY29u
IGVzY3VsZW50dW08L2tleXdvcmQ+PGtleXdvcmQ+TWFzcyBTcGVjdHJvbWV0cnk8L2tleXdvcmQ+
PGtleXdvcmQ+QmFjdGVyaWEgKG1pY3Jvb3JnYW5pc21zKTwva2V5d29yZD48a2V5d29yZD5OZWdp
YmFjdGVyaWE8L2tleXdvcmQ+PGtleXdvcmQ+UG9zaWJhY3RlcmlhPC9rZXl3b3JkPjwva2V5d29y
ZHM+PGRhdGVzPjx5ZWFyPjIwMDk8L3llYXI+PC9kYXRlcz48dXJscz48cmVsYXRlZC11cmxzPjx1
cmw+aHR0cDovL3d3dy5zY29wdXMuY29tL2lud2FyZC9yZWNvcmQudXJsP2VpZD0yLXMyLjAtNTgx
NDk0ODcyMjImYW1wO3BhcnRuZXJJRD00MCZhbXA7bWQ1PWVhMGFhMGRmODJjZDkyYjA4YzQ3N2Zk
YWM5Y2RjNzcwPC91cmw+PHVybD5odHRwOi8vYWMuZWxzLWNkbi5jb20vUzAwMDYyOTFYMDgwMjM4
MjYvMS1zMi4wLVMwMDA2MjkxWDA4MDIzODI2LW1haW4ucGRmP190aWQ9YTgyNmY2MGEtMGI4ZS0x
MWU1LWE2YTEtMDAwMDBhYWNiMzVmJmFtcDthY2RuYXQ9MTQzMzUxNDQ4NF9hZDJhNmJhY2M2Y2Zh
YzA0NTYyMmYxODU1MmYyNjZjNjwvdXJsPjwvcmVsYXRlZC11cmxzPjwvdXJscz48ZWxlY3Ryb25p
Yy1yZXNvdXJjZS1udW0+MTAuMTAxNi9qLmJicmMuMjAwOC4xMi4wMDc8L2VsZWN0cm9uaWMtcmVz
b3VyY2UtbnVtPjxyZW1vdGUtZGF0YWJhc2UtbmFtZT5TY29wdXM8L3JlbW90ZS1kYXRhYmFzZS1u
YW1lPjxsYW5ndWFnZT5FbmdsaXNoPC9sYW5ndWFnZT48L3JlY29yZD48L0NpdGU+PENpdGU+PEF1
dGhvcj5Lbm9saG9mZjwvQXV0aG9yPjxZZWFyPjIwMTU8L1llYXI+PFJlY051bT4zMzUzPC9SZWNO
dW0+PHJlY29yZD48cmVjLW51bWJlcj4zMzUzPC9yZWMtbnVtYmVyPjxmb3JlaWduLWtleXM+PGtl
eSBhcHA9IkVOIiBkYi1pZD0idmZ6djJ6djBoYWV6eG9lcmV2M3B3Znd4ZWRlZXJwMDUwZWRmIiB0
aW1lc3RhbXA9IjE0NjQ2MTgwNjEiPjMzNTM8L2tleT48L2ZvcmVpZ24ta2V5cz48cmVmLXR5cGUg
bmFtZT0iSm91cm5hbCBBcnRpY2xlIj4xNzwvcmVmLXR5cGU+PGNvbnRyaWJ1dG9ycz48YXV0aG9y
cz48YXV0aG9yPktub2xob2ZmLCBBLiBNLjwvYXV0aG9yPjxhdXRob3I+WmhlbmcsIEouPC9hdXRo
b3I+PGF1dGhvcj5NY0ZhcmxhbmQsIE0uIEEuPC9hdXRob3I+PGF1dGhvcj5MdW8sIFkuPC9hdXRo
b3I+PGF1dGhvcj5DYWxsYWhhbiwgSi4gSC48L2F1dGhvcj48YXV0aG9yPkJyb3duLCBFLiBXLjwv
YXV0aG9yPjxhdXRob3I+Q3JvbGV5LCBULiBSLjwvYXV0aG9yPjwvYXV0aG9ycz48L2NvbnRyaWJ1
dG9ycz48YXV0aC1hZGRyZXNzPlUuUy4gRm9vZCBhbmQgRHJ1ZyBBZG1pbmlzdHJhdGlvbiwgQ2Vu
dGVyIGZvciBGb29kIFNhZmV0eSBhbmQgQXBwbGllZCBOdXRyaXRpb24sIEhGUy03MDcsIDUxMDAg
UGFpbnQgQnJhbmNoIFBrd3ksIENvbGxlZ2UgUGFyaywgTUQsIFVuaXRlZCBTdGF0ZXM8L2F1dGgt
YWRkcmVzcz48dGl0bGVzPjx0aXRsZT5JZGVudGlmaWNhdGlvbiBhbmQgU3RydWN0dXJhbCBDaGFy
YWN0ZXJpemF0aW9uIG9mIE5hdHVyYWxseS1PY2N1cnJpbmcgQnJvYWQtU3BlY3RydW0gQ3ljbGlj
IEFudGliaW90aWNzIElzb2xhdGVkIGZyb20gUGFlbmliYWNpbGx1czwvdGl0bGU+PHNlY29uZGFy
eS10aXRsZT5Kb3VybmFsIG9mIHRoZSBBbWVyaWNhbiBTb2NpZXR5IGZvciBNYXNzIFNwZWN0cm9t
ZXRyeTwvc2Vjb25kYXJ5LXRpdGxlPjxhbHQtdGl0bGU+Si4gQW0uIFNvYy4gTWFzcyBTcGVjdHJv
bS48L2FsdC10aXRsZT48L3RpdGxlcz48cGVyaW9kaWNhbD48ZnVsbC10aXRsZT5Kb3VybmFsIG9m
IHRoZSBBbWVyaWNhbiBTb2NpZXR5IGZvciBNYXNzIFNwZWN0cm9tZXRyeTwvZnVsbC10aXRsZT48
YWJici0xPkouIEFtLiBTb2MuIE1hc3MgU3BlY3Ryb20uPC9hYmJyLTE+PC9wZXJpb2RpY2FsPjxh
bHQtcGVyaW9kaWNhbD48ZnVsbC10aXRsZT5Kb3VybmFsIG9mIHRoZSBBbWVyaWNhbiBTb2NpZXR5
IGZvciBNYXNzIFNwZWN0cm9tZXRyeTwvZnVsbC10aXRsZT48YWJici0xPkouIEFtLiBTb2MuIE1h
c3MgU3BlY3Ryb20uPC9hYmJyLTE+PC9hbHQtcGVyaW9kaWNhbD48cGFnZXM+MTc2OC0xNzc5PC9w
YWdlcz48dm9sdW1lPjI2PC92b2x1bWU+PG51bWJlcj4xMDwvbnVtYmVyPjxrZXl3b3Jkcz48a2V5
d29yZD5BbnRpYmlvdGljPC9rZXl3b3JkPjxrZXl3b3JkPkJhY3RlcmlhPC9rZXl3b3JkPjxrZXl3
b3JkPkN5Y2xpYyBsaXBvcGVwdGlkZXM8L2tleXdvcmQ+PGtleXdvcmQ+Q3ljbGljIHBlcHRpZGU8
L2tleXdvcmQ+PGtleXdvcmQ+SWRlbnRpZmljYXRpb248L2tleXdvcmQ+PGtleXdvcmQ+TWFzcyBz
cGVjdHJvbWV0cnk8L2tleXdvcmQ+PGtleXdvcmQ+Tm9uLXJpYm9zb21hbCBwZXB0aWRlPC9rZXl3
b3JkPjxrZXl3b3JkPlBhZW5pYmFjaWxsdXM8L2tleXdvcmQ+PGtleXdvcmQ+QW1pbm8gYWNpZHM8
L2tleXdvcmQ+PGtleXdvcmQ+QW50aWJpb3RpY3M8L2tleXdvcmQ+PGtleXdvcmQ+RXNjaGVyaWNo
aWEgY29saTwva2V5d29yZD48a2V5d29yZD5JZGVudGlmaWNhdGlvbiAoY29udHJvbCBzeXN0ZW1z
KTwva2V5d29yZD48a2V5d29yZD5NaWNyb29yZ2FuaXNtczwva2V5d29yZD48a2V5d29yZD5QZXB0
aWRlczwva2V5d29yZD48a2V5d29yZD5TcGVjdHJvbWV0cnk8L2tleXdvcmQ+PGtleXdvcmQ+QnJv
YWQgc3BlY3RydW0gYW50aWJpb3RpY3M8L2tleXdvcmQ+PGtleXdvcmQ+Q3ljbGljIHBlcHRpZGVz
PC9rZXl3b3JkPjxrZXl3b3JkPkhpZ2ggcmVzb2x1dGlvbiBtYXNzIHNwZWN0cm9tZXRyeTwva2V5
d29yZD48a2V5d29yZD5NZXRoaWNpbGxpbi1yZXNpc3RhbnQgc3RhcGh5bG9jb2NjdXMgYXVyZXVz
PC9rZXl3b3JkPjxrZXl3b3JkPlJpYm9zb21hbCBwZXB0aWRlczwva2V5d29yZD48a2V5d29yZD5T
dHJ1Y3R1cmFsIGNoYXJhY3Rlcml6YXRpb248L2tleXdvcmQ+PGtleXdvcmQ+RmF0dHkgYWNpZHM8
L2tleXdvcmQ+PGtleXdvcmQ+YW50aWJpb3RpYyBhZ2VudDwva2V5d29yZD48a2V5d29yZD5mYXR0
eSBhY2lkPC9rZXl3b3JkPjxrZXl3b3JkPmxpcG9wZXB0aWRlPC9rZXl3b3JkPjxrZXl3b3JkPm5v
bnJpYm9zb21hbCBwZXB0aWRlIHN5bnRoZXRhc2U8L2tleXdvcmQ+PGtleXdvcmQ+YW1pbm8gYWNp
ZCBzZXF1ZW5jZTwva2V5d29yZD48a2V5d29yZD5hbWlubyBhY2lkIHN1YnN0aXR1dGlvbjwva2V5
d29yZD48a2V5d29yZD5BcnRpY2xlPC9rZXl3b3JkPjxrZXl3b3JkPmJhY3RlcmlhbCBzdHJhaW48
L2tleXdvcmQ+PGtleXdvcmQ+YmFjdGVyaXVtIGlzb2xhdGlvbjwva2V5d29yZD48a2V5d29yZD5j
b2xsaXNpb25hbGx5IGFjdGl2YXRlZCBkaXNzb2NpYXRpb248L2tleXdvcmQ+PGtleXdvcmQ+ZHJ1
ZyBpZGVudGlmaWNhdGlvbjwva2V5d29yZD48a2V5d29yZD5kcnVnIHN0cnVjdHVyZTwva2V5d29y
ZD48a2V5d29yZD5lbnp5bWF0aWMgZGVncmFkYXRpb248L2tleXdvcmQ+PGtleXdvcmQ+aHlkcm9w
aG9iaWNpdHk8L2tleXdvcmQ+PGtleXdvcmQ+aW5oaWJpdGlvbiB6b25lPC9rZXl3b3JkPjxrZXl3
b3JkPm1hdHJpeCBhc3Npc3RlZCBsYXNlciBkZXNvcnB0aW9uIGlvbml6YXRpb24gdGltZSBvZiBm
bGlnaHQgbWFzcyBzcGVjdHJvbWV0cnk8L2tleXdvcmQ+PGtleXdvcmQ+bWV0aGljaWxsaW4gcmVz
aXN0YW50IFN0YXBoeWxvY29jY3VzIGF1cmV1czwva2V5d29yZD48a2V5d29yZD5tb2xlY3VsYXIg
d2VpZ2h0PC9rZXl3b3JkPjxrZXl3b3JkPm1vbGVjdWxlPC9rZXl3b3JkPjxrZXl3b3JkPm5vbnJp
Ym9zb21hbCBwZXB0aWRlIHN5bnRoZXNpczwva2V5d29yZD48a2V5d29yZD5QYWVuaWJhY2lsbHVz
IGFsdmVpPC9rZXl3b3JkPjxrZXl3b3JkPnRhbmRlbSBtYXNzIHNwZWN0cm9tZXRyeTwva2V5d29y
ZD48a2V5d29yZD51bHRyYSBwZXJmb3JtYW5jZSBsaXF1aWQgY2hyb21hdG9ncmFwaHk8L2tleXdv
cmQ+PC9rZXl3b3Jkcz48ZGF0ZXM+PHllYXI+MjAxNTwveWVhcj48L2RhdGVzPjxwdWJsaXNoZXI+
U3ByaW5nZXIgTmV3IFlvcmsgTExDPC9wdWJsaXNoZXI+PGlzYm4+MTA0NDAzMDUgKElTU04pPC9p
c2JuPjx3b3JrLXR5cGU+QXJ0aWNsZTwvd29yay10eXBlPjx1cmxzPjxyZWxhdGVkLXVybHM+PHVy
bD5odHRwczovL3d3dy5zY29wdXMuY29tL2lud2FyZC9yZWNvcmQudXJpP2VpZD0yLXMyLjAtODQ5
NDE1ODQ4NTcmYW1wO3BhcnRuZXJJRD00MCZhbXA7bWQ1PTJkZTU4NjExZmM0Y2Q2MWQxNWQwZDk1
MTRjMjFiOGRhPC91cmw+PHVybD5odHRwOi8vZG93bmxvYWQuc3ByaW5nZXIuY29tL3N0YXRpYy9w
ZGYvMjk1L2FydCUyNTNBMTAuMTAwNyUyNTJGczEzMzYxLTAxNS0xMTkwLTIucGRmP29yaWdpblVy
bD1odHRwJTNBJTJGJTJGbGluay5zcHJpbmdlci5jb20lMkZhcnRpY2xlJTJGMTAuMTAwNyUyRnMx
MzM2MS0wMTUtMTE5MC0yJmFtcDt0b2tlbjI9ZXhwPTE0NjI0Nzc3ODl+YWNsPSUyRnN0YXRpYyUy
RnBkZiUyRjI5NSUyRmFydCUyNTI1M0ExMC4xMDA3JTI1MjUyRnMxMzM2MS0wMTUtMTE5MC0yLnBk
ZiUzRm9yaWdpblVybCUzRGh0dHAlMjUzQSUyNTJGJTI1MkZsaW5rLnNwcmluZ2VyLmNvbSUyNTJG
YXJ0aWNsZSUyNTJGMTAuMTAwNyUyNTJGczEzMzYxLTAxNS0xMTkwLTIqfmhtYWM9NjFhOTVhNDFk
NjA4NmM2MGExOTQzZGIwZTczMTYzMTJkYjI2MzQ5NGNkNjIyMWU2OGRjMDQxMjQzZjE0NjFkMzwv
dXJsPjwvcmVsYXRlZC11cmxzPjwvdXJscz48ZWxlY3Ryb25pYy1yZXNvdXJjZS1udW0+MTAuMTAw
Ny9zMTMzNjEtMDE1LTExOTAtMjwvZWxlY3Ryb25pYy1yZXNvdXJjZS1udW0+PHJlbW90ZS1kYXRh
YmFzZS1uYW1lPlNjb3B1czwvcmVtb3RlLWRhdGFiYXNlLW5hbWU+PGxhbmd1YWdlPkVuZ2xpc2g8
L2xhbmd1YWdlPjwvcmVjb3JkPjwvQ2l0ZT48L0VuZE5vdGU+AG==
</w:fldData>
              </w:fldChar>
            </w:r>
            <w:r w:rsidR="00A05EF1">
              <w:instrText xml:space="preserve"> ADDIN EN.CITE.DATA </w:instrText>
            </w:r>
            <w:r w:rsidR="00A05EF1">
              <w:fldChar w:fldCharType="end"/>
            </w:r>
            <w:r w:rsidRPr="00DF6960">
              <w:fldChar w:fldCharType="separate"/>
            </w:r>
            <w:r w:rsidR="00A05EF1">
              <w:rPr>
                <w:noProof/>
              </w:rPr>
              <w:t>[6-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amylolyticus</w:t>
            </w:r>
            <w:proofErr w:type="spellEnd"/>
          </w:p>
        </w:tc>
        <w:tc>
          <w:tcPr>
            <w:tcW w:w="6095" w:type="dxa"/>
            <w:tcBorders>
              <w:top w:val="nil"/>
              <w:left w:val="nil"/>
              <w:bottom w:val="nil"/>
              <w:right w:val="nil"/>
            </w:tcBorders>
          </w:tcPr>
          <w:p w:rsidR="0097605A" w:rsidRPr="00DF6960" w:rsidRDefault="0097605A" w:rsidP="00112F3F">
            <w:pPr>
              <w:rPr>
                <w:rFonts w:cs="Arial"/>
                <w:color w:val="000000"/>
              </w:rPr>
            </w:pPr>
            <w:proofErr w:type="spellStart"/>
            <w:r w:rsidRPr="00DF6960">
              <w:rPr>
                <w:rFonts w:cs="Arial"/>
                <w:color w:val="000000"/>
              </w:rPr>
              <w:t>Polymyxin</w:t>
            </w:r>
            <w:proofErr w:type="spellEnd"/>
            <w:r w:rsidRPr="00DF6960">
              <w:rPr>
                <w:rFonts w:cs="Arial"/>
                <w:color w:val="000000"/>
              </w:rPr>
              <w:t xml:space="preserve"> E</w:t>
            </w:r>
          </w:p>
        </w:tc>
        <w:tc>
          <w:tcPr>
            <w:tcW w:w="1246" w:type="dxa"/>
            <w:tcBorders>
              <w:top w:val="nil"/>
              <w:left w:val="nil"/>
              <w:bottom w:val="nil"/>
              <w:right w:val="nil"/>
            </w:tcBorders>
          </w:tcPr>
          <w:p w:rsidR="0097605A" w:rsidRPr="00DF6960" w:rsidRDefault="0097605A" w:rsidP="00A05EF1">
            <w:r w:rsidRPr="00DF6960">
              <w:fldChar w:fldCharType="begin">
                <w:fldData xml:space="preserve">PEVuZE5vdGU+PENpdGU+PEF1dGhvcj5EZUNyZXNjZW56byBIZW5yaWtzZW48L0F1dGhvcj48WWVh
cj4yMDA3PC9ZZWFyPjxSZWNOdW0+MTc0NzwvUmVjTnVtPjxEaXNwbGF5VGV4dD5bOV08L0Rpc3Bs
YXlUZXh0PjxyZWNvcmQ+PHJlYy1udW1iZXI+MTc0NzwvcmVjLW51bWJlcj48Zm9yZWlnbi1rZXlz
PjxrZXkgYXBwPSJFTiIgZGItaWQ9InZmenYyenYwaGFlenhvZXJldjNwd2Z3eGVkZWVycDA1MGVk
ZiIgdGltZXN0YW1wPSIxNDMyNTYzMDU5Ij4xNzQ3PC9rZXk+PC9mb3JlaWduLWtleXM+PHJlZi10
eXBlIG5hbWU9IkpvdXJuYWwgQXJ0aWNsZSI+MTc8L3JlZi10eXBlPjxjb250cmlidXRvcnM+PGF1
dGhvcnM+PGF1dGhvcj5EZUNyZXNjZW56byBIZW5yaWtzZW4sIEUuPC9hdXRob3I+PGF1dGhvcj5Q
aGlsbGlwcywgRC4gUi48L2F1dGhvcj48YXV0aG9yPlBldGVyc29uLCBKLiBCLiBELjwvYXV0aG9y
PjwvYXV0aG9ycz48L2NvbnRyaWJ1dG9ycz48dGl0bGVzPjx0aXRsZT5Qb2x5bXl4aW4gRSBwcm9k
dWN0aW9uIGJ5IFAuIGFteWxvbHl0aWN1czwvdGl0bGU+PHNlY29uZGFyeS10aXRsZT5MZXR0ZXJz
IGluIEFwcGxpZWQgTWljcm9iaW9sb2d5PC9zZWNvbmRhcnktdGl0bGU+PGFsdC10aXRsZT5MZXR0
LiBBcHBsLiBNaWNyb2Jpb2wuPC9hbHQtdGl0bGU+PC90aXRsZXM+PHBlcmlvZGljYWw+PGZ1bGwt
dGl0bGU+TGV0dGVycyBpbiBBcHBsaWVkIE1pY3JvYmlvbG9neTwvZnVsbC10aXRsZT48YWJici0x
PkxldHQuIEFwcGwuIE1pY3JvYmlvbC48L2FiYnItMT48L3BlcmlvZGljYWw+PGFsdC1wZXJpb2Rp
Y2FsPjxmdWxsLXRpdGxlPkxldHRlcnMgaW4gQXBwbGllZCBNaWNyb2Jpb2xvZ3k8L2Z1bGwtdGl0
bGU+PGFiYnItMT5MZXR0LiBBcHBsLiBNaWNyb2Jpb2wuPC9hYmJyLTE+PC9hbHQtcGVyaW9kaWNh
bD48cGFnZXM+NDkxLTQ5NjwvcGFnZXM+PHZvbHVtZT40NTwvdm9sdW1lPjxudW1iZXI+NTwvbnVt
YmVyPjxrZXl3b3Jkcz48a2V5d29yZD5BbnRpYmlvdGljczwva2V5d29yZD48a2V5d29yZD5HdXQg
YmFjdGVyaWE8L2tleXdvcmQ+PGtleXdvcmQ+UGFlbmliYWNpbGx1cyBhbXlsb3l0aWN1czwva2V5
d29yZD48a2V5d29yZD5Qb2x5bXl4aW48L2tleXdvcmQ+PGtleXdvcmQ+VGlwdWxhIGFiZG9taW5h
bGlzPC9rZXl3b3JkPjxrZXl3b3JkPmNvbGlzdGluPC9rZXl3b3JkPjxrZXl3b3JkPnJpYm9zb21l
IFJOQTwva2V5d29yZD48a2V5d29yZD5CYWN0ZXJpYTwva2V5d29yZD48a2V5d29yZD5DaHJvbWF0
b2dyYXBoaWMgYW5hbHlzaXM8L2tleXdvcmQ+PGtleXdvcmQ+TWFzcyBzcGVjdHJvbWV0ZXJzPC9r
ZXl3b3JkPjxrZXl3b3JkPmFudGltaWNyb2JpYWwgYWN0aXZpdHk8L2tleXdvcmQ+PGtleXdvcmQ+
YmFjdGVyaXVtPC9rZXl3b3JkPjxrZXl3b3JkPmFydGljbGU8L2tleXdvcmQ+PGtleXdvcmQ+YmFj
dGVyaXVtIGlkZW50aWZpY2F0aW9uPC9rZXl3b3JkPjxrZXl3b3JkPmJhY3Rlcml1bSBpc29sYXRl
PC9rZXl3b3JkPjxrZXl3b3JkPmNoZW1pY2FsIGFuYWx5c2lzPC9rZXl3b3JkPjxrZXl3b3JkPmNo
cm9tYXRvZ3JhcGh5PC9rZXl3b3JkPjxrZXl3b3JkPmNvbnRyb2xsZWQgc3R1ZHk8L2tleXdvcmQ+
PGtleXdvcmQ+ZHJ1ZyBtYW51ZmFjdHVyZTwva2V5d29yZD48a2V5d29yZD5nZW5lIGlkZW50aWZp
Y2F0aW9uPC9rZXl3b3JkPjxrZXl3b3JkPmdlbmUgc2VxdWVuY2U8L2tleXdvcmQ+PGtleXdvcmQ+
R3JhbSBuZWdhdGl2ZSBiYWN0ZXJpdW08L2tleXdvcmQ+PGtleXdvcmQ+R3JhbSBwb3NpdGl2ZSBi
YWN0ZXJpdW08L2tleXdvcmQ+PGtleXdvcmQ+bWFzcyBzcGVjdHJvbWV0cnk8L2tleXdvcmQ+PGtl
eXdvcmQ+bm9uaHVtYW48L2tleXdvcmQ+PGtleXdvcmQ+bnVjbGVvdGlkZSBzZXF1ZW5jZTwva2V5
d29yZD48a2V5d29yZD5QYWVuaWJhY2lsbHVzPC9rZXl3b3JkPjxrZXl3b3JkPkFuaW1hbHM8L2tl
eXdvcmQ+PGtleXdvcmQ+QW50aS1CYWN0ZXJpYWwgQWdlbnRzPC9rZXl3b3JkPjxrZXl3b3JkPkRp
cHRlcmE8L2tleXdvcmQ+PGtleXdvcmQ+R3JhbS1OZWdhdGl2ZSBCYWN0ZXJpYTwva2V5d29yZD48
a2V5d29yZD5JbnRlc3RpbmVzPC9rZXl3b3JkPjxrZXl3b3JkPk1vbGVjdWxhciBTZXF1ZW5jZSBE
YXRhPC9rZXl3b3JkPjxrZXl3b3JkPlJOQSwgUmlib3NvbWFsLCAxNlM8L2tleXdvcmQ+PGtleXdv
cmQ+TmVnaWJhY3RlcmlhPC9rZXl3b3JkPjxrZXl3b3JkPlBhZW5pYmFjaWxsdXMgYW15bG9seXRp
Y3VzPC9rZXl3b3JkPjxrZXl3b3JkPlBvc2liYWN0ZXJpYTwva2V5d29yZD48a2V5d29yZD5UaXB1
bGlkYWU8L2tleXdvcmQ+PC9rZXl3b3Jkcz48ZGF0ZXM+PHllYXI+MjAwNzwveWVhcj48L2RhdGVz
Pjx1cmxzPjxyZWxhdGVkLXVybHM+PHVybD5odHRwOi8vd3d3LnNjb3B1cy5jb20vaW53YXJkL3Jl
Y29yZC51cmw/ZWlkPTItczIuMC0zNTQ0OTAwMjA2OCZhbXA7cGFydG5lcklEPTQwJmFtcDttZDU9
OGFkZWRhOTQxMDc3YThhODc5MWNhOTQ0OWY1ZTY5NmE8L3VybD48dXJsPmh0dHA6Ly9vbmxpbmVs
aWJyYXJ5LndpbGV5LmNvbS9zdG9yZS8xMC4xMTExL2ouMTQ3Mi03NjVYLjIwMDcuMDIyMTAueC9h
c3NldC9qLjE0NzItNzY1WC4yMDA3LjAyMjEwLngucGRmP3Y9MSZhbXA7dD1pYzJhNHJ5YSZhbXA7
cz05Y2RlYmVlYTJkNzIzZDQ4NGY2YjA1MThiNThiMTUzMGZiZDg0OGM4PC91cmw+PC9yZWxhdGVk
LXVybHM+PC91cmxzPjxlbGVjdHJvbmljLXJlc291cmNlLW51bT4xMC4xMTExL2ouMTQ3Mi03NjVY
LjIwMDcuMDIyMTAueDwvZWxlY3Ryb25pYy1yZXNvdXJjZS1udW0+PHJlbW90ZS1kYXRhYmFzZS1u
YW1lPlNjb3B1czwvcmVtb3RlLWRhdGFiYXNlLW5hbWU+PGxhbmd1YWdlPkVuZ2xpc2g8L2xhbmd1
YWdlPjwvcmVjb3JkPjwvQ2l0ZT48L0VuZE5vdGU+
</w:fldData>
              </w:fldChar>
            </w:r>
            <w:r w:rsidR="00A05EF1">
              <w:instrText xml:space="preserve"> ADDIN EN.CITE </w:instrText>
            </w:r>
            <w:r w:rsidR="00A05EF1">
              <w:fldChar w:fldCharType="begin">
                <w:fldData xml:space="preserve">PEVuZE5vdGU+PENpdGU+PEF1dGhvcj5EZUNyZXNjZW56byBIZW5yaWtzZW48L0F1dGhvcj48WWVh
cj4yMDA3PC9ZZWFyPjxSZWNOdW0+MTc0NzwvUmVjTnVtPjxEaXNwbGF5VGV4dD5bOV08L0Rpc3Bs
YXlUZXh0PjxyZWNvcmQ+PHJlYy1udW1iZXI+MTc0NzwvcmVjLW51bWJlcj48Zm9yZWlnbi1rZXlz
PjxrZXkgYXBwPSJFTiIgZGItaWQ9InZmenYyenYwaGFlenhvZXJldjNwd2Z3eGVkZWVycDA1MGVk
ZiIgdGltZXN0YW1wPSIxNDMyNTYzMDU5Ij4xNzQ3PC9rZXk+PC9mb3JlaWduLWtleXM+PHJlZi10
eXBlIG5hbWU9IkpvdXJuYWwgQXJ0aWNsZSI+MTc8L3JlZi10eXBlPjxjb250cmlidXRvcnM+PGF1
dGhvcnM+PGF1dGhvcj5EZUNyZXNjZW56byBIZW5yaWtzZW4sIEUuPC9hdXRob3I+PGF1dGhvcj5Q
aGlsbGlwcywgRC4gUi48L2F1dGhvcj48YXV0aG9yPlBldGVyc29uLCBKLiBCLiBELjwvYXV0aG9y
PjwvYXV0aG9ycz48L2NvbnRyaWJ1dG9ycz48dGl0bGVzPjx0aXRsZT5Qb2x5bXl4aW4gRSBwcm9k
dWN0aW9uIGJ5IFAuIGFteWxvbHl0aWN1czwvdGl0bGU+PHNlY29uZGFyeS10aXRsZT5MZXR0ZXJz
IGluIEFwcGxpZWQgTWljcm9iaW9sb2d5PC9zZWNvbmRhcnktdGl0bGU+PGFsdC10aXRsZT5MZXR0
LiBBcHBsLiBNaWNyb2Jpb2wuPC9hbHQtdGl0bGU+PC90aXRsZXM+PHBlcmlvZGljYWw+PGZ1bGwt
dGl0bGU+TGV0dGVycyBpbiBBcHBsaWVkIE1pY3JvYmlvbG9neTwvZnVsbC10aXRsZT48YWJici0x
PkxldHQuIEFwcGwuIE1pY3JvYmlvbC48L2FiYnItMT48L3BlcmlvZGljYWw+PGFsdC1wZXJpb2Rp
Y2FsPjxmdWxsLXRpdGxlPkxldHRlcnMgaW4gQXBwbGllZCBNaWNyb2Jpb2xvZ3k8L2Z1bGwtdGl0
bGU+PGFiYnItMT5MZXR0LiBBcHBsLiBNaWNyb2Jpb2wuPC9hYmJyLTE+PC9hbHQtcGVyaW9kaWNh
bD48cGFnZXM+NDkxLTQ5NjwvcGFnZXM+PHZvbHVtZT40NTwvdm9sdW1lPjxudW1iZXI+NTwvbnVt
YmVyPjxrZXl3b3Jkcz48a2V5d29yZD5BbnRpYmlvdGljczwva2V5d29yZD48a2V5d29yZD5HdXQg
YmFjdGVyaWE8L2tleXdvcmQ+PGtleXdvcmQ+UGFlbmliYWNpbGx1cyBhbXlsb3l0aWN1czwva2V5
d29yZD48a2V5d29yZD5Qb2x5bXl4aW48L2tleXdvcmQ+PGtleXdvcmQ+VGlwdWxhIGFiZG9taW5h
bGlzPC9rZXl3b3JkPjxrZXl3b3JkPmNvbGlzdGluPC9rZXl3b3JkPjxrZXl3b3JkPnJpYm9zb21l
IFJOQTwva2V5d29yZD48a2V5d29yZD5CYWN0ZXJpYTwva2V5d29yZD48a2V5d29yZD5DaHJvbWF0
b2dyYXBoaWMgYW5hbHlzaXM8L2tleXdvcmQ+PGtleXdvcmQ+TWFzcyBzcGVjdHJvbWV0ZXJzPC9r
ZXl3b3JkPjxrZXl3b3JkPmFudGltaWNyb2JpYWwgYWN0aXZpdHk8L2tleXdvcmQ+PGtleXdvcmQ+
YmFjdGVyaXVtPC9rZXl3b3JkPjxrZXl3b3JkPmFydGljbGU8L2tleXdvcmQ+PGtleXdvcmQ+YmFj
dGVyaXVtIGlkZW50aWZpY2F0aW9uPC9rZXl3b3JkPjxrZXl3b3JkPmJhY3Rlcml1bSBpc29sYXRl
PC9rZXl3b3JkPjxrZXl3b3JkPmNoZW1pY2FsIGFuYWx5c2lzPC9rZXl3b3JkPjxrZXl3b3JkPmNo
cm9tYXRvZ3JhcGh5PC9rZXl3b3JkPjxrZXl3b3JkPmNvbnRyb2xsZWQgc3R1ZHk8L2tleXdvcmQ+
PGtleXdvcmQ+ZHJ1ZyBtYW51ZmFjdHVyZTwva2V5d29yZD48a2V5d29yZD5nZW5lIGlkZW50aWZp
Y2F0aW9uPC9rZXl3b3JkPjxrZXl3b3JkPmdlbmUgc2VxdWVuY2U8L2tleXdvcmQ+PGtleXdvcmQ+
R3JhbSBuZWdhdGl2ZSBiYWN0ZXJpdW08L2tleXdvcmQ+PGtleXdvcmQ+R3JhbSBwb3NpdGl2ZSBi
YWN0ZXJpdW08L2tleXdvcmQ+PGtleXdvcmQ+bWFzcyBzcGVjdHJvbWV0cnk8L2tleXdvcmQ+PGtl
eXdvcmQ+bm9uaHVtYW48L2tleXdvcmQ+PGtleXdvcmQ+bnVjbGVvdGlkZSBzZXF1ZW5jZTwva2V5
d29yZD48a2V5d29yZD5QYWVuaWJhY2lsbHVzPC9rZXl3b3JkPjxrZXl3b3JkPkFuaW1hbHM8L2tl
eXdvcmQ+PGtleXdvcmQ+QW50aS1CYWN0ZXJpYWwgQWdlbnRzPC9rZXl3b3JkPjxrZXl3b3JkPkRp
cHRlcmE8L2tleXdvcmQ+PGtleXdvcmQ+R3JhbS1OZWdhdGl2ZSBCYWN0ZXJpYTwva2V5d29yZD48
a2V5d29yZD5JbnRlc3RpbmVzPC9rZXl3b3JkPjxrZXl3b3JkPk1vbGVjdWxhciBTZXF1ZW5jZSBE
YXRhPC9rZXl3b3JkPjxrZXl3b3JkPlJOQSwgUmlib3NvbWFsLCAxNlM8L2tleXdvcmQ+PGtleXdv
cmQ+TmVnaWJhY3RlcmlhPC9rZXl3b3JkPjxrZXl3b3JkPlBhZW5pYmFjaWxsdXMgYW15bG9seXRp
Y3VzPC9rZXl3b3JkPjxrZXl3b3JkPlBvc2liYWN0ZXJpYTwva2V5d29yZD48a2V5d29yZD5UaXB1
bGlkYWU8L2tleXdvcmQ+PC9rZXl3b3Jkcz48ZGF0ZXM+PHllYXI+MjAwNzwveWVhcj48L2RhdGVz
Pjx1cmxzPjxyZWxhdGVkLXVybHM+PHVybD5odHRwOi8vd3d3LnNjb3B1cy5jb20vaW53YXJkL3Jl
Y29yZC51cmw/ZWlkPTItczIuMC0zNTQ0OTAwMjA2OCZhbXA7cGFydG5lcklEPTQwJmFtcDttZDU9
OGFkZWRhOTQxMDc3YThhODc5MWNhOTQ0OWY1ZTY5NmE8L3VybD48dXJsPmh0dHA6Ly9vbmxpbmVs
aWJyYXJ5LndpbGV5LmNvbS9zdG9yZS8xMC4xMTExL2ouMTQ3Mi03NjVYLjIwMDcuMDIyMTAueC9h
c3NldC9qLjE0NzItNzY1WC4yMDA3LjAyMjEwLngucGRmP3Y9MSZhbXA7dD1pYzJhNHJ5YSZhbXA7
cz05Y2RlYmVlYTJkNzIzZDQ4NGY2YjA1MThiNThiMTUzMGZiZDg0OGM4PC91cmw+PC9yZWxhdGVk
LXVybHM+PC91cmxzPjxlbGVjdHJvbmljLXJlc291cmNlLW51bT4xMC4xMTExL2ouMTQ3Mi03NjVY
LjIwMDcuMDIyMTAueDwvZWxlY3Ryb25pYy1yZXNvdXJjZS1udW0+PHJlbW90ZS1kYXRhYmFzZS1u
YW1lPlNjb3B1czwvcmVtb3RlLWRhdGFiYXNlLW5hbWU+PGxhbmd1YWdlPkVuZ2xpc2g8L2xhbmd1
YWdlPjwvcmVjb3JkPjwvQ2l0ZT48L0VuZE5vdGU+
</w:fldData>
              </w:fldChar>
            </w:r>
            <w:r w:rsidR="00A05EF1">
              <w:instrText xml:space="preserve"> ADDIN EN.CITE.DATA </w:instrText>
            </w:r>
            <w:r w:rsidR="00A05EF1">
              <w:fldChar w:fldCharType="end"/>
            </w:r>
            <w:r w:rsidRPr="00DF6960">
              <w:fldChar w:fldCharType="separate"/>
            </w:r>
            <w:r w:rsidR="00A05EF1">
              <w:rPr>
                <w:noProof/>
              </w:rPr>
              <w:t>[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anaericanus</w:t>
            </w:r>
            <w:proofErr w:type="spellEnd"/>
            <w:r w:rsidRPr="00DF6960">
              <w:rPr>
                <w:color w:val="000000"/>
              </w:rPr>
              <w:t xml:space="preserve"> </w:t>
            </w:r>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NO</w:t>
            </w:r>
            <w:r w:rsidRPr="00DF6960">
              <w:rPr>
                <w:color w:val="000000"/>
                <w:vertAlign w:val="subscript"/>
              </w:rPr>
              <w:t>2</w:t>
            </w:r>
          </w:p>
        </w:tc>
        <w:tc>
          <w:tcPr>
            <w:tcW w:w="1246" w:type="dxa"/>
            <w:tcBorders>
              <w:top w:val="nil"/>
              <w:left w:val="nil"/>
              <w:bottom w:val="nil"/>
              <w:right w:val="nil"/>
            </w:tcBorders>
          </w:tcPr>
          <w:p w:rsidR="0097605A" w:rsidRPr="00DF6960" w:rsidRDefault="0097605A" w:rsidP="00A05EF1">
            <w:r w:rsidRPr="00DF6960">
              <w:fldChar w:fldCharType="begin">
                <w:fldData xml:space="preserve">PEVuZE5vdGU+PENpdGU+PEF1dGhvcj5Ib3JuPC9BdXRob3I+PFllYXI+MjAwNTwvWWVhcj48UmVj
TnVtPjIwMTA8L1JlY051bT48RGlzcGxheVRleHQ+WzEwXTwvRGlzcGxheVRleHQ+PHJlY29yZD48
cmVjLW51bWJlcj4yMDEwPC9yZWMtbnVtYmVyPjxmb3JlaWduLWtleXM+PGtleSBhcHA9IkVOIiBk
Yi1pZD0idmZ6djJ6djBoYWV6eG9lcmV2M3B3Znd4ZWRlZXJwMDUwZWRmIiB0aW1lc3RhbXA9IjE0
MzI1NjMwNjMiPjIwMTA8L2tleT48L2ZvcmVpZ24ta2V5cz48cmVmLXR5cGUgbmFtZT0iSm91cm5h
bCBBcnRpY2xlIj4xNzwvcmVmLXR5cGU+PGNvbnRyaWJ1dG9ycz48YXV0aG9ycz48YXV0aG9yPkhv
cm4sIE0uIEEuPC9hdXRob3I+PGF1dGhvcj5JaHNzZW4sIEouPC9hdXRob3I+PGF1dGhvcj5NYXR0
aGllcywgQy48L2F1dGhvcj48YXV0aG9yPlNjaHJhbW0sIEEuPC9hdXRob3I+PGF1dGhvcj5BY2tl
ciwgRy48L2F1dGhvcj48YXV0aG9yPkRyYWtlLCBILiBMLjwvYXV0aG9yPjwvYXV0aG9ycz48L2Nv
bnRyaWJ1dG9ycz48dGl0bGVzPjx0aXRsZT5EZWNobG9yb21vbmFzIGRlbml0cmlmaWNhbnMgc3Au
IG5vdi4sIEZsYXZvYmFjdGVyaXVtIGRlbml0cmlmaWNhbnMgc3AuIG5vdi4sIFBhZW5pYmFjaWxs
dXMgYW5hZXJpY2FudXMgc3AuIG5vdi4gYW5kIFBhZW5pYmFjaWxsdXMgdGVycmFlIHN0cmFpbiBN
SDcyLCBOMk8tcHJvZHVjaW5nIGJhY3RlcmlhIGlzb2xhdGVkIGZyb20gdGhlIGd1dCBvZiB0aGUg
ZWFydGh3b3JtIEFwb3JyZWN0b2RlYSBjYWxpZ2lub3Nh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xMjU1LTEyNjU8L3BhZ2VzPjx2b2x1bWU+NTU8
L3ZvbHVtZT48bnVtYmVyPjM8L251bWJlcj48a2V5d29yZHM+PGtleXdvcmQ+Y2FyYm94eWxpYyBh
Y2lkPC9rZXl3b3JkPjxrZXl3b3JkPmNobG9yYXRlPC9rZXl3b3JkPjxrZXl3b3JkPmN5dG9jaHJv
bWUgYzwva2V5d29yZD48a2V5d29yZD5uaXRyYXRlPC9rZXl3b3JkPjxrZXl3b3JkPm5pdHJpdGU8
L2tleXdvcmQ+PGtleXdvcmQ+bml0cm91cyBveGlkZTwva2V5d29yZD48a2V5d29yZD5zdWxmYXRl
PC9rZXl3b3JkPjxrZXl3b3JkPkFwb3JyZWN0b2RlYSBjYWxpZ2lub3NhPC9rZXl3b3JkPjxrZXl3
b3JkPmFydGljbGU8L2tleXdvcmQ+PGtleXdvcmQ+YmFjdGVyaWFsIGNlbGw8L2tleXdvcmQ+PGtl
eXdvcmQ+YmFjdGVyaWFsIGdyb3d0aDwva2V5d29yZD48a2V5d29yZD5iYWN0ZXJpYWwgc3RyYWlu
PC9rZXl3b3JkPjxrZXl3b3JkPmJhY3Rlcml1bSBpc29sYXRlPC9rZXl3b3JkPjxrZXl3b3JkPmJh
Y3Rlcml1bSBpc29sYXRpb248L2tleXdvcmQ+PGtleXdvcmQ+Y29udHJvbGxlZCBzdHVkeTwva2V5
d29yZD48a2V5d29yZD5jdWx0dXJlIG1lZGl1bTwva2V5d29yZD48a2V5d29yZD5EZWNobG9yb21v
bmFzIGRlbml0cmlmaWNhbnM8L2tleXdvcmQ+PGtleXdvcmQ+RGVjaG9sb3JvbW9uYXMgYWdpdGF0
YTwva2V5d29yZD48a2V5d29yZD5kZW5pdHJpZmljYXRpb248L2tleXdvcmQ+PGtleXdvcmQ+ZWFy
dGh3b3JtPC9rZXl3b3JkPjxrZXl3b3JkPkZsYXZvYmFjdGVyaXVtIGRlbml0cmlmaWNhbnM8L2tl
eXdvcmQ+PGtleXdvcmQ+Rmxhdm9iYWN0ZXJpdW0gZmxldmVuc2U8L2tleXdvcmQ+PGtleXdvcmQ+
Rmxhdm9iYWN0ZXJpdW0gam9obnNvbmlhZTwva2V5d29yZD48a2V5d29yZD5HcmFtIG5lZ2F0aXZl
IGJhY3Rlcml1bTwva2V5d29yZD48a2V5d29yZD5pbnRlc3RpbmU8L2tleXdvcmQ+PGtleXdvcmQ+
bWljcm9iaWFsIGFjdGl2aXR5PC9rZXl3b3JkPjxrZXl3b3JkPm1pY3JvZW52aXJvbm1lbnQ8L2tl
eXdvcmQ+PGtleXdvcmQ+bm9uaHVtYW48L2tleXdvcmQ+PGtleXdvcmQ+bnVjbGVvdGlkZSBzZXF1
ZW5jZTwva2V5d29yZD48a2V5d29yZD5veGlkYXRpb248L2tleXdvcmQ+PGtleXdvcmQ+UGFlbmli
YWNpbGx1cyBhbmFlcmljYW51czwva2V5d29yZD48a2V5d29yZD5QYWVuaWJhY2lsbHVzIGJvcmVh
bGlzPC9rZXl3b3JkPjxrZXl3b3JkPlBhZW5pYmFjaWxsdXMgY2hpYmVuc2lzPC9rZXl3b3JkPjxr
ZXl3b3JkPlBhZW5pYmFjaWxsdXMgdGVycmFlPC9rZXl3b3JkPjxrZXl3b3JkPnBIPC9rZXl3b3Jk
PjxrZXl3b3JkPnBoeWxvZ2VueTwva2V5d29yZD48a2V5d29yZD5wcmlvcml0eSBqb3VybmFsPC9r
ZXl3b3JkPjxrZXl3b3JkPnRlbXBlcmF0dXJlIGRlcGVuZGVuY2U8L2tleXdvcmQ+PGtleXdvcmQ+
QWVyb2Jpb3Npczwva2V5d29yZD48a2V5d29yZD5BbmFlcm9iaW9zaXM8L2tleXdvcmQ+PGtleXdv
cmQ+QW5pbWFsczwva2V5d29yZD48a2V5d29yZD5CYWN0ZXJpYWwgVHlwaW5nIFRlY2huaXF1ZXM8
L2tleXdvcmQ+PGtleXdvcmQ+QmFzZSBDb21wb3NpdGlvbjwva2V5d29yZD48a2V5d29yZD5CZXRh
cHJvdGVvYmFjdGVyaWE8L2tleXdvcmQ+PGtleXdvcmQ+Q3l0b2Nocm9tZXMgYzwva2V5d29yZD48
a2V5d29yZD5EaWdlc3RpdmUgU3lzdGVtPC9rZXl3b3JkPjxrZXl3b3JkPkROQSwgQmFjdGVyaWFs
PC9rZXl3b3JkPjxrZXl3b3JkPkROQSwgUmlib3NvbWFsPC9rZXl3b3JkPjxrZXl3b3JkPkVuZG9z
cG9yZS1Gb3JtaW5nIEJhY3RlcmlhPC9rZXl3b3JkPjxrZXl3b3JkPkZsYXZvYmFjdGVyaXVtPC9r
ZXl3b3JkPjxrZXl3b3JkPkdlbmVzLCByUk5BPC9rZXl3b3JkPjxrZXl3b3JkPkdlbnRpYW4gVmlv
bGV0PC9rZXl3b3JkPjxrZXl3b3JkPkh5ZHJvZ2VuLUlvbiBDb25jZW50cmF0aW9uPC9rZXl3b3Jk
PjxrZXl3b3JkPkxvY29tb3Rpb248L2tleXdvcmQ+PGtleXdvcmQ+TW9sZWN1bGFyIFNlcXVlbmNl
IERhdGE8L2tleXdvcmQ+PGtleXdvcmQ+Tml0cmF0ZXM8L2tleXdvcmQ+PGtleXdvcmQ+Tml0cm9n
ZW48L2tleXdvcmQ+PGtleXdvcmQ+T2xpZ29jaGFldGE8L2tleXdvcmQ+PGtleXdvcmQ+T3hpZGF0
aW9uLVJlZHVjdGlvbjwva2V5d29yZD48a2V5d29yZD5QaGVuYXppbmVzPC9rZXl3b3JkPjxrZXl3
b3JkPlJOQSwgQmFjdGVyaWFsPC9rZXl3b3JkPjxrZXl3b3JkPlJOQSwgUmlib3NvbWFsLCAxNlM8
L2tleXdvcmQ+PGtleXdvcmQ+U2VxdWVuY2UgQW5hbHlzaXMsIEROQTwva2V5d29yZD48a2V5d29y
ZD5UZW1wZXJhdHVyZTwva2V5d29yZD48a2V5d29yZD5BcG9ycmVjdG9kZWE8L2tleXdvcmQ+PGtl
eXdvcmQ+Q2FsaWdpbm9zYTwva2V5d29yZD48a2V5d29yZD5EZWNobG9yb21vbmFzPC9rZXl3b3Jk
PjxrZXl3b3JkPkRlY2hsb3JvbW9uYXMgYWdpdGF0YTwva2V5d29yZD48a2V5d29yZD5OZWdpYmFj
dGVyaWE8L2tleXdvcmQ+PGtleXdvcmQ+UGFlbmliYWNpbGx1czwva2V5d29yZD48a2V5d29yZD5Q
aGVyZXRpbWEgc2llYm9sZGk8L2tleXdvcmQ+PC9rZXl3b3Jkcz48ZGF0ZXM+PHllYXI+MjAwNTwv
eWVhcj48L2RhdGVzPjx1cmxzPjxyZWxhdGVkLXVybHM+PHVybD5odHRwOi8vd3d3LnNjb3B1cy5j
b20vaW53YXJkL3JlY29yZC51cmw/ZWlkPTItczIuMC0xOTU0NDM2NTQ0NyZhbXA7cGFydG5lcklE
PTQwJmFtcDttZDU9YjU4NDNjOTEzNjhhMTk3OWVmMjA4MmUxNzY2OTE0M2I8L3VybD48dXJsPmh0
dHA6Ly9panMuc2dtam91cm5hbHMub3JnL2NvbnRlbnQvNTUvMy8xMjU1LmZ1bGwucGRmPC91cmw+
PC9yZWxhdGVkLXVybHM+PC91cmxzPjxlbGVjdHJvbmljLXJlc291cmNlLW51bT4xMC4xMDk5L2lq
cy4wLjYzNDg0LTA8L2VsZWN0cm9uaWMtcmVzb3VyY2UtbnVtPjxyZW1vdGUtZGF0YWJhc2UtbmFt
ZT5TY29wdXM8L3JlbW90ZS1kYXRhYmFzZS1uYW1lPjxsYW5ndWFnZT5FbmdsaXNoPC9sYW5ndWFn
ZT48L3JlY29yZD48L0NpdGU+PC9FbmROb3RlPn==
</w:fldData>
              </w:fldChar>
            </w:r>
            <w:r w:rsidR="00A05EF1">
              <w:instrText xml:space="preserve"> ADDIN EN.CITE </w:instrText>
            </w:r>
            <w:r w:rsidR="00A05EF1">
              <w:fldChar w:fldCharType="begin">
                <w:fldData xml:space="preserve">PEVuZE5vdGU+PENpdGU+PEF1dGhvcj5Ib3JuPC9BdXRob3I+PFllYXI+MjAwNTwvWWVhcj48UmVj
TnVtPjIwMTA8L1JlY051bT48RGlzcGxheVRleHQ+WzEwXTwvRGlzcGxheVRleHQ+PHJlY29yZD48
cmVjLW51bWJlcj4yMDEwPC9yZWMtbnVtYmVyPjxmb3JlaWduLWtleXM+PGtleSBhcHA9IkVOIiBk
Yi1pZD0idmZ6djJ6djBoYWV6eG9lcmV2M3B3Znd4ZWRlZXJwMDUwZWRmIiB0aW1lc3RhbXA9IjE0
MzI1NjMwNjMiPjIwMTA8L2tleT48L2ZvcmVpZ24ta2V5cz48cmVmLXR5cGUgbmFtZT0iSm91cm5h
bCBBcnRpY2xlIj4xNzwvcmVmLXR5cGU+PGNvbnRyaWJ1dG9ycz48YXV0aG9ycz48YXV0aG9yPkhv
cm4sIE0uIEEuPC9hdXRob3I+PGF1dGhvcj5JaHNzZW4sIEouPC9hdXRob3I+PGF1dGhvcj5NYXR0
aGllcywgQy48L2F1dGhvcj48YXV0aG9yPlNjaHJhbW0sIEEuPC9hdXRob3I+PGF1dGhvcj5BY2tl
ciwgRy48L2F1dGhvcj48YXV0aG9yPkRyYWtlLCBILiBMLjwvYXV0aG9yPjwvYXV0aG9ycz48L2Nv
bnRyaWJ1dG9ycz48dGl0bGVzPjx0aXRsZT5EZWNobG9yb21vbmFzIGRlbml0cmlmaWNhbnMgc3Au
IG5vdi4sIEZsYXZvYmFjdGVyaXVtIGRlbml0cmlmaWNhbnMgc3AuIG5vdi4sIFBhZW5pYmFjaWxs
dXMgYW5hZXJpY2FudXMgc3AuIG5vdi4gYW5kIFBhZW5pYmFjaWxsdXMgdGVycmFlIHN0cmFpbiBN
SDcyLCBOMk8tcHJvZHVjaW5nIGJhY3RlcmlhIGlzb2xhdGVkIGZyb20gdGhlIGd1dCBvZiB0aGUg
ZWFydGh3b3JtIEFwb3JyZWN0b2RlYSBjYWxpZ2lub3Nh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xMjU1LTEyNjU8L3BhZ2VzPjx2b2x1bWU+NTU8
L3ZvbHVtZT48bnVtYmVyPjM8L251bWJlcj48a2V5d29yZHM+PGtleXdvcmQ+Y2FyYm94eWxpYyBh
Y2lkPC9rZXl3b3JkPjxrZXl3b3JkPmNobG9yYXRlPC9rZXl3b3JkPjxrZXl3b3JkPmN5dG9jaHJv
bWUgYzwva2V5d29yZD48a2V5d29yZD5uaXRyYXRlPC9rZXl3b3JkPjxrZXl3b3JkPm5pdHJpdGU8
L2tleXdvcmQ+PGtleXdvcmQ+bml0cm91cyBveGlkZTwva2V5d29yZD48a2V5d29yZD5zdWxmYXRl
PC9rZXl3b3JkPjxrZXl3b3JkPkFwb3JyZWN0b2RlYSBjYWxpZ2lub3NhPC9rZXl3b3JkPjxrZXl3
b3JkPmFydGljbGU8L2tleXdvcmQ+PGtleXdvcmQ+YmFjdGVyaWFsIGNlbGw8L2tleXdvcmQ+PGtl
eXdvcmQ+YmFjdGVyaWFsIGdyb3d0aDwva2V5d29yZD48a2V5d29yZD5iYWN0ZXJpYWwgc3RyYWlu
PC9rZXl3b3JkPjxrZXl3b3JkPmJhY3Rlcml1bSBpc29sYXRlPC9rZXl3b3JkPjxrZXl3b3JkPmJh
Y3Rlcml1bSBpc29sYXRpb248L2tleXdvcmQ+PGtleXdvcmQ+Y29udHJvbGxlZCBzdHVkeTwva2V5
d29yZD48a2V5d29yZD5jdWx0dXJlIG1lZGl1bTwva2V5d29yZD48a2V5d29yZD5EZWNobG9yb21v
bmFzIGRlbml0cmlmaWNhbnM8L2tleXdvcmQ+PGtleXdvcmQ+RGVjaG9sb3JvbW9uYXMgYWdpdGF0
YTwva2V5d29yZD48a2V5d29yZD5kZW5pdHJpZmljYXRpb248L2tleXdvcmQ+PGtleXdvcmQ+ZWFy
dGh3b3JtPC9rZXl3b3JkPjxrZXl3b3JkPkZsYXZvYmFjdGVyaXVtIGRlbml0cmlmaWNhbnM8L2tl
eXdvcmQ+PGtleXdvcmQ+Rmxhdm9iYWN0ZXJpdW0gZmxldmVuc2U8L2tleXdvcmQ+PGtleXdvcmQ+
Rmxhdm9iYWN0ZXJpdW0gam9obnNvbmlhZTwva2V5d29yZD48a2V5d29yZD5HcmFtIG5lZ2F0aXZl
IGJhY3Rlcml1bTwva2V5d29yZD48a2V5d29yZD5pbnRlc3RpbmU8L2tleXdvcmQ+PGtleXdvcmQ+
bWljcm9iaWFsIGFjdGl2aXR5PC9rZXl3b3JkPjxrZXl3b3JkPm1pY3JvZW52aXJvbm1lbnQ8L2tl
eXdvcmQ+PGtleXdvcmQ+bm9uaHVtYW48L2tleXdvcmQ+PGtleXdvcmQ+bnVjbGVvdGlkZSBzZXF1
ZW5jZTwva2V5d29yZD48a2V5d29yZD5veGlkYXRpb248L2tleXdvcmQ+PGtleXdvcmQ+UGFlbmli
YWNpbGx1cyBhbmFlcmljYW51czwva2V5d29yZD48a2V5d29yZD5QYWVuaWJhY2lsbHVzIGJvcmVh
bGlzPC9rZXl3b3JkPjxrZXl3b3JkPlBhZW5pYmFjaWxsdXMgY2hpYmVuc2lzPC9rZXl3b3JkPjxr
ZXl3b3JkPlBhZW5pYmFjaWxsdXMgdGVycmFlPC9rZXl3b3JkPjxrZXl3b3JkPnBIPC9rZXl3b3Jk
PjxrZXl3b3JkPnBoeWxvZ2VueTwva2V5d29yZD48a2V5d29yZD5wcmlvcml0eSBqb3VybmFsPC9r
ZXl3b3JkPjxrZXl3b3JkPnRlbXBlcmF0dXJlIGRlcGVuZGVuY2U8L2tleXdvcmQ+PGtleXdvcmQ+
QWVyb2Jpb3Npczwva2V5d29yZD48a2V5d29yZD5BbmFlcm9iaW9zaXM8L2tleXdvcmQ+PGtleXdv
cmQ+QW5pbWFsczwva2V5d29yZD48a2V5d29yZD5CYWN0ZXJpYWwgVHlwaW5nIFRlY2huaXF1ZXM8
L2tleXdvcmQ+PGtleXdvcmQ+QmFzZSBDb21wb3NpdGlvbjwva2V5d29yZD48a2V5d29yZD5CZXRh
cHJvdGVvYmFjdGVyaWE8L2tleXdvcmQ+PGtleXdvcmQ+Q3l0b2Nocm9tZXMgYzwva2V5d29yZD48
a2V5d29yZD5EaWdlc3RpdmUgU3lzdGVtPC9rZXl3b3JkPjxrZXl3b3JkPkROQSwgQmFjdGVyaWFs
PC9rZXl3b3JkPjxrZXl3b3JkPkROQSwgUmlib3NvbWFsPC9rZXl3b3JkPjxrZXl3b3JkPkVuZG9z
cG9yZS1Gb3JtaW5nIEJhY3RlcmlhPC9rZXl3b3JkPjxrZXl3b3JkPkZsYXZvYmFjdGVyaXVtPC9r
ZXl3b3JkPjxrZXl3b3JkPkdlbmVzLCByUk5BPC9rZXl3b3JkPjxrZXl3b3JkPkdlbnRpYW4gVmlv
bGV0PC9rZXl3b3JkPjxrZXl3b3JkPkh5ZHJvZ2VuLUlvbiBDb25jZW50cmF0aW9uPC9rZXl3b3Jk
PjxrZXl3b3JkPkxvY29tb3Rpb248L2tleXdvcmQ+PGtleXdvcmQ+TW9sZWN1bGFyIFNlcXVlbmNl
IERhdGE8L2tleXdvcmQ+PGtleXdvcmQ+Tml0cmF0ZXM8L2tleXdvcmQ+PGtleXdvcmQ+Tml0cm9n
ZW48L2tleXdvcmQ+PGtleXdvcmQ+T2xpZ29jaGFldGE8L2tleXdvcmQ+PGtleXdvcmQ+T3hpZGF0
aW9uLVJlZHVjdGlvbjwva2V5d29yZD48a2V5d29yZD5QaGVuYXppbmVzPC9rZXl3b3JkPjxrZXl3
b3JkPlJOQSwgQmFjdGVyaWFsPC9rZXl3b3JkPjxrZXl3b3JkPlJOQSwgUmlib3NvbWFsLCAxNlM8
L2tleXdvcmQ+PGtleXdvcmQ+U2VxdWVuY2UgQW5hbHlzaXMsIEROQTwva2V5d29yZD48a2V5d29y
ZD5UZW1wZXJhdHVyZTwva2V5d29yZD48a2V5d29yZD5BcG9ycmVjdG9kZWE8L2tleXdvcmQ+PGtl
eXdvcmQ+Q2FsaWdpbm9zYTwva2V5d29yZD48a2V5d29yZD5EZWNobG9yb21vbmFzPC9rZXl3b3Jk
PjxrZXl3b3JkPkRlY2hsb3JvbW9uYXMgYWdpdGF0YTwva2V5d29yZD48a2V5d29yZD5OZWdpYmFj
dGVyaWE8L2tleXdvcmQ+PGtleXdvcmQ+UGFlbmliYWNpbGx1czwva2V5d29yZD48a2V5d29yZD5Q
aGVyZXRpbWEgc2llYm9sZGk8L2tleXdvcmQ+PC9rZXl3b3Jkcz48ZGF0ZXM+PHllYXI+MjAwNTwv
eWVhcj48L2RhdGVzPjx1cmxzPjxyZWxhdGVkLXVybHM+PHVybD5odHRwOi8vd3d3LnNjb3B1cy5j
b20vaW53YXJkL3JlY29yZC51cmw/ZWlkPTItczIuMC0xOTU0NDM2NTQ0NyZhbXA7cGFydG5lcklE
PTQwJmFtcDttZDU9YjU4NDNjOTEzNjhhMTk3OWVmMjA4MmUxNzY2OTE0M2I8L3VybD48dXJsPmh0
dHA6Ly9panMuc2dtam91cm5hbHMub3JnL2NvbnRlbnQvNTUvMy8xMjU1LmZ1bGwucGRmPC91cmw+
PC9yZWxhdGVkLXVybHM+PC91cmxzPjxlbGVjdHJvbmljLXJlc291cmNlLW51bT4xMC4xMDk5L2lq
cy4wLjYzNDg0LTA8L2VsZWN0cm9uaWMtcmVzb3VyY2UtbnVtPjxyZW1vdGUtZGF0YWJhc2UtbmFt
ZT5TY29wdXM8L3JlbW90ZS1kYXRhYmFzZS1uYW1lPjxsYW5ndWFnZT5FbmdsaXNoPC9sYW5ndWFn
ZT48L3JlY29yZD48L0NpdGU+PC9FbmROb3RlPn==
</w:fldData>
              </w:fldChar>
            </w:r>
            <w:r w:rsidR="00A05EF1">
              <w:instrText xml:space="preserve"> ADDIN EN.CITE.DATA </w:instrText>
            </w:r>
            <w:r w:rsidR="00A05EF1">
              <w:fldChar w:fldCharType="end"/>
            </w:r>
            <w:r w:rsidRPr="00DF6960">
              <w:fldChar w:fldCharType="separate"/>
            </w:r>
            <w:r w:rsidR="00A05EF1">
              <w:rPr>
                <w:noProof/>
              </w:rPr>
              <w:t>[1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azoreducen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zo-dye degrading compound</w:t>
            </w:r>
          </w:p>
        </w:tc>
        <w:tc>
          <w:tcPr>
            <w:tcW w:w="1246" w:type="dxa"/>
            <w:tcBorders>
              <w:top w:val="nil"/>
              <w:left w:val="nil"/>
              <w:bottom w:val="nil"/>
              <w:right w:val="nil"/>
            </w:tcBorders>
          </w:tcPr>
          <w:p w:rsidR="0097605A" w:rsidRPr="00DF6960" w:rsidRDefault="0097605A" w:rsidP="00A05EF1">
            <w:r w:rsidRPr="00DF6960">
              <w:fldChar w:fldCharType="begin"/>
            </w:r>
            <w:r w:rsidR="00A05EF1">
              <w:instrText xml:space="preserve"> ADDIN EN.CITE &lt;EndNote&gt;&lt;Cite&gt;&lt;Author&gt;Meehan&lt;/Author&gt;&lt;Year&gt;2001&lt;/Year&gt;&lt;RecNum&gt;3155&lt;/RecNum&gt;&lt;DisplayText&gt;[11]&lt;/DisplayText&gt;&lt;record&gt;&lt;rec-number&gt;3155&lt;/rec-number&gt;&lt;foreign-keys&gt;&lt;key app="EN" db-id="vfzv2zv0haezxoerev3pwfwxedeerp050edf" timestamp="1433512150"&gt;3155&lt;/key&gt;&lt;/foreign-keys&gt;&lt;ref-type name="Journal Article"&gt;17&lt;/ref-type&gt;&lt;contributors&gt;&lt;authors&gt;&lt;author&gt;Meehan, C&lt;/author&gt;&lt;author&gt;Bjourson, A J&lt;/author&gt;&lt;author&gt;McMullan, G&lt;/author&gt;&lt;/authors&gt;&lt;/contributors&gt;&lt;titles&gt;&lt;title&gt;Paenibacillus azoreducens sp. nov., a synthetic azo dye decolorizing bacterium from industrial wastewater&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1681-5&lt;/pages&gt;&lt;volume&gt;51&lt;/volume&gt;&lt;number&gt;5&lt;/number&gt;&lt;dates&gt;&lt;year&gt;2001&lt;/year&gt;&lt;pub-dates&gt;&lt;date&gt;September 1, 2001&lt;/date&gt;&lt;/pub-dates&gt;&lt;/dates&gt;&lt;urls&gt;&lt;related-urls&gt;&lt;url&gt;http://ijs.sgmjournals.org/content/51/5/1681.abstract&lt;/url&gt;&lt;url&gt;http://ijs.sgmjournals.org/content/51/5/1681.full.pdf&lt;/url&gt;&lt;/related-urls&gt;&lt;/urls&gt;&lt;electronic-resource-num&gt;10.1099/00207713-51-5-1681&lt;/electronic-resource-num&gt;&lt;/record&gt;&lt;/Cite&gt;&lt;/EndNote&gt;</w:instrText>
            </w:r>
            <w:r w:rsidRPr="00DF6960">
              <w:fldChar w:fldCharType="separate"/>
            </w:r>
            <w:r w:rsidR="00A05EF1">
              <w:rPr>
                <w:noProof/>
              </w:rPr>
              <w:t>[1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barcinonensis</w:t>
            </w:r>
            <w:proofErr w:type="spellEnd"/>
          </w:p>
        </w:tc>
        <w:tc>
          <w:tcPr>
            <w:tcW w:w="6095" w:type="dxa"/>
            <w:tcBorders>
              <w:top w:val="nil"/>
              <w:left w:val="nil"/>
              <w:bottom w:val="nil"/>
              <w:right w:val="nil"/>
            </w:tcBorders>
          </w:tcPr>
          <w:p w:rsidR="0097605A" w:rsidRPr="00DF6960" w:rsidRDefault="0097605A" w:rsidP="00112F3F">
            <w:pPr>
              <w:rPr>
                <w:rFonts w:cs="Arial"/>
                <w:color w:val="000000"/>
              </w:rPr>
            </w:pPr>
            <w:r w:rsidRPr="00DF6960">
              <w:rPr>
                <w:rFonts w:cs="Arial"/>
                <w:color w:val="000000"/>
              </w:rPr>
              <w:t xml:space="preserve">novel xylanase, esterase, </w:t>
            </w:r>
            <w:proofErr w:type="spellStart"/>
            <w:r w:rsidRPr="00DF6960">
              <w:rPr>
                <w:rFonts w:cs="Arial"/>
                <w:color w:val="000000"/>
              </w:rPr>
              <w:t>cellulase</w:t>
            </w:r>
            <w:proofErr w:type="spellEnd"/>
            <w:r w:rsidRPr="00DF6960">
              <w:rPr>
                <w:rFonts w:cs="Arial"/>
                <w:color w:val="000000"/>
              </w:rPr>
              <w:t>, and pectinase</w:t>
            </w:r>
            <w:r w:rsidR="00C51341">
              <w:rPr>
                <w:rFonts w:cs="Arial"/>
                <w:color w:val="000000"/>
              </w:rPr>
              <w:t>, GH16 β-</w:t>
            </w:r>
            <w:proofErr w:type="spellStart"/>
            <w:r w:rsidR="00C51341">
              <w:rPr>
                <w:rFonts w:cs="Arial"/>
                <w:color w:val="000000"/>
              </w:rPr>
              <w:t>glucanase</w:t>
            </w:r>
            <w:proofErr w:type="spellEnd"/>
          </w:p>
        </w:tc>
        <w:tc>
          <w:tcPr>
            <w:tcW w:w="1246" w:type="dxa"/>
            <w:tcBorders>
              <w:top w:val="nil"/>
              <w:left w:val="nil"/>
              <w:bottom w:val="nil"/>
              <w:right w:val="nil"/>
            </w:tcBorders>
          </w:tcPr>
          <w:p w:rsidR="0097605A" w:rsidRPr="00DF6960" w:rsidRDefault="0097605A" w:rsidP="00BF73D5">
            <w:r w:rsidRPr="00DF6960">
              <w:fldChar w:fldCharType="begin">
                <w:fldData xml:space="preserve">PEVuZE5vdGU+PENpdGU+PEF1dGhvcj5WYWxlbnp1ZWxhPC9BdXRob3I+PFllYXI+MjAxNDwvWWVh
cj48UmVjTnVtPjI0MDwvUmVjTnVtPjxEaXNwbGF5VGV4dD5bMTItMTRdPC9EaXNwbGF5VGV4dD48
cmVjb3JkPjxyZWMtbnVtYmVyPjI0MDwvcmVjLW51bWJlcj48Zm9yZWlnbi1rZXlzPjxrZXkgYXBw
PSJFTiIgZGItaWQ9InZmenYyenYwaGFlenhvZXJldjNwd2Z3eGVkZWVycDA1MGVkZiIgdGltZXN0
YW1wPSIxNDMyNTYzMDM4Ij4yNDA8L2tleT48L2ZvcmVpZ24ta2V5cz48cmVmLXR5cGUgbmFtZT0i
Sm91cm5hbCBBcnRpY2xlIj4xNzwvcmVmLXR5cGU+PGNvbnRyaWJ1dG9ycz48YXV0aG9ycz48YXV0
aG9yPlZhbGVuenVlbGEsIFMuIFYuPC9hdXRob3I+PGF1dGhvcj5EaWF6LCBQLjwvYXV0aG9yPjxh
dXRob3I+UGFzdG9yLCBGLiBJLiBKLjwvYXV0aG9yPjwvYXV0aG9ycz48L2NvbnRyaWJ1dG9ycz48
dGl0bGVzPjx0aXRsZT5YeW4xMUUgZnJvbSBQYWVuaWJhY2lsbHVzIGJhcmNpbm9uZW5zaXMgQlAt
MjM6IEEgTHBwWC1jaGFwZXJvbmUtZGVwZW5kZW50IHh5bGFuYXNlIHdpdGggcG90ZW50aWFsIGZv
ciB1cGdyYWRpbmcgcGFwZXIgcHVscHM8L3RpdGxlPjxzZWNvbmRhcnktdGl0bGU+QXBwbGllZCBN
aWNyb2Jpb2xvZ3kgYW5kIEJpb3RlY2hub2xvZ3k8L3NlY29uZGFyeS10aXRsZT48YWx0LXRpdGxl
PkFwcGwuIE1pY3JvYmlvbC4gQmlvdGVjaG5vbC48L2FsdC10aXRsZT48L3RpdGxlcz48cGVyaW9k
aWNhbD48ZnVsbC10aXRsZT5BcHBsaWVkIE1pY3JvYmlvbG9neSBhbmQgQmlvdGVjaG5vbG9neTwv
ZnVsbC10aXRsZT48YWJici0xPkFwcGwuIE1pY3JvYmlvbC4gQmlvdGVjaG5vbC48L2FiYnItMT48
L3BlcmlvZGljYWw+PGFsdC1wZXJpb2RpY2FsPjxmdWxsLXRpdGxlPkFwcGxpZWQgTWljcm9iaW9s
b2d5IGFuZCBCaW90ZWNobm9sb2d5PC9mdWxsLXRpdGxlPjxhYmJyLTE+QXBwbC4gTWljcm9iaW9s
LiBCaW90ZWNobm9sLjwvYWJici0xPjwvYWx0LXBlcmlvZGljYWw+PHBhZ2VzPjU5NDktNTk1Nzwv
cGFnZXM+PHZvbHVtZT45ODwvdm9sdW1lPjxudW1iZXI+MTM8L251bWJlcj48a2V5d29yZHM+PGtl
eXdvcmQ+QmlvY29udmVyc2lvbjwva2V5d29yZD48a2V5d29yZD5EaXNzb2x2aW5nIHB1bHA8L2tl
eXdvcmQ+PGtleXdvcmQ+RW56eW1hdGljIGh5ZHJvbHlzaXM8L2tleXdvcmQ+PGtleXdvcmQ+UGFl
bmliYWNpbGx1czwva2V5d29yZD48a2V5d29yZD5YeWxhbmFzZTwva2V5d29yZD48a2V5d29yZD5D
ZXJlYWwgcHJvZHVjdHM8L2tleXdvcmQ+PGtleXdvcmQ+Q2xvbmluZzwva2V5d29yZD48a2V5d29y
ZD5Fbnp5bWUgYWN0aXZpdHk8L2tleXdvcmQ+PGtleXdvcmQ+RXNjaGVyaWNoaWEgY29saTwva2V5
d29yZD48a2V5d29yZD5QdXJpZmljYXRpb248L2tleXdvcmQ+PGtleXdvcmQ+Q2F0YWx5dGljIGNv
bnN0YW50czwva2V5d29yZD48a2V5d29yZD5HbHljb3N5bCBoeWRyb2xhc2VzPC9rZXl3b3JkPjxr
ZXl3b3JkPklzb2VsZWN0cmljIHBvaW50IChwSSk8L2tleXdvcmQ+PGtleXdvcmQ+U3Vic3RyYXRl
IHNwZWNpZmljaXR5PC9rZXl3b3JkPjxrZXl3b3JkPlh5bGFuYXNlczwva2V5d29yZD48a2V5d29y
ZD5YeWxvb2xpZ29zYWNjaGFyaWRlczwva2V5d29yZD48a2V5d29yZD5QdWxwPC9rZXl3b3JkPjxr
ZXl3b3JkPmNhcmJvaHlkcmF0ZTwva2V5d29yZD48a2V5d29yZD5jZWxsdWxvc2U8L2tleXdvcmQ+
PGtleXdvcmQ+Y2hhcGVyb25lPC9rZXl3b3JkPjxrZXl3b3JkPm9saWdvbWVyPC9rZXl3b3JkPjxr
ZXl3b3JkPnJlY29tYmluYW50IHByb3RlaW48L2tleXdvcmQ+PGtleXdvcmQ+dW5jbGFzc2lmaWVk
IGRydWc8L2tleXdvcmQ+PGtleXdvcmQ+eHlsYW48L2tleXdvcmQ+PGtleXdvcmQ+eHlsYW4gZW5k
byAxLDMgYmV0YSB4eWxvc2lkYXNlPC9rZXl3b3JkPjxrZXl3b3JkPnh5bjExZSBwcm90ZWluPC9r
ZXl3b3JkPjxrZXl3b3JkPmJhY3Rlcml1bTwva2V5d29yZD48a2V5d29yZD5nZW5lIGV4cHJlc3Np
b248L2tleXdvcmQ+PGtleXdvcmQ+aHlkcm9seXNpczwva2V5d29yZD48a2V5d29yZD5tb2xlY3Vs
YXIgYW5hbHlzaXM8L2tleXdvcmQ+PGtleXdvcmQ+cmVhY3Rpb24ga2luZXRpY3M8L2tleXdvcmQ+
PGtleXdvcmQ+c3Vic3RyYXRlPC9rZXl3b3JkPjxrZXl3b3JkPmFydGljbGU8L2tleXdvcmQ+PGtl
eXdvcmQ+YmFjdGVyaWFsIGtpbmV0aWNzPC9rZXl3b3JkPjxrZXl3b3JkPmJpb2xvZ2ljYWwgYWN0
aXZpdHk8L2tleXdvcmQ+PGtleXdvcmQ+Y2VsbCBjbG9uZTwva2V5d29yZD48a2V5d29yZD5lbnp5
bWUgc3BlY2lmaWNpdHk8L2tleXdvcmQ+PGtleXdvcmQ+RXVjYWx5cHR1czwva2V5d29yZD48a2V5
d29yZD5mbGF4PC9rZXl3b3JkPjxrZXl3b3JkPmhldGVyb2xvZ291cyBleHByZXNzaW9uPC9rZXl3
b3JkPjxrZXl3b3JkPm5vbmh1bWFuPC9rZXl3b3JkPjxrZXl3b3JkPlBhZW5pYmFjaWxsdXMgYmFy
Y2lub25lbnNpczwva2V5d29yZD48a2V5d29yZD5wSDwva2V5d29yZD48a2V5d29yZD5zaXNhbDwv
a2V5d29yZD48a2V5d29yZD50ZW1wZXJhdHVyZTwva2V5d29yZD48a2V5d29yZD5CYWN0ZXJpYTwv
a2V5d29yZD48a2V5d29yZD5DZXJlYWxzPC9rZXl3b3JkPjxrZXl3b3JkPkNsb25lczwva2V5d29y
ZD48a2V5d29yZD5EaXNzb2x2aW5nIFB1bHBzPC9rZXl3b3JkPjxrZXl3b3JkPkVuenltb2x5c2lz
PC9rZXl3b3JkPjxrZXl3b3JkPkFnYXZlIHNpc2FsYW5hPC9rZXl3b3JkPjxrZXl3b3JkPkxpbnVt
IHVzaXRhdGlzc2ltdW08L2tleXdvcmQ+PC9rZXl3b3Jkcz48ZGF0ZXM+PHllYXI+MjAxNDwveWVh
cj48L2RhdGVzPjxwdWJsaXNoZXI+U3ByaW5nZXIgVmVybGFnPC9wdWJsaXNoZXI+PHVybHM+PHJl
bGF0ZWQtdXJscz48dXJsPmh0dHA6Ly93d3cuc2NvcHVzLmNvbS9pbndhcmQvcmVjb3JkLnVybD9l
aWQ9Mi1zMi4wLTg0OTAzNTkxNjg3JmFtcDtwYXJ0bmVySUQ9NDAmYW1wO21kNT01ZWNhMmUyNjk0
OWEwM2MzMjczNTYzYjEzNjAyM2FjMjwvdXJsPjx1cmw+aHR0cDovL2Rvd25sb2FkLnNwcmluZ2Vy
LmNvbS9zdGF0aWMvcGRmLzQzMS9hcnQlMjUzQTEwLjEwMDclMjUyRnMwMDI1My0wMTQtNTU2NS0y
LnBkZj9vcmlnaW5Vcmw9aHR0cCUzQSUyRiUyRmxpbmsuc3ByaW5nZXIuY29tJTJGYXJ0aWNsZSUy
RjEwLjEwMDclMkZzMDAyNTMtMDE0LTU1NjUtMiZhbXA7dG9rZW4yPWV4cD0xNDMzNDMwMjg5fmFj
bD0lMkZzdGF0aWMlMkZwZGYlMkY0MzElMkZhcnQlMjUyNTNBMTAuMTAwNyUyNTI1MkZzMDAyNTMt
MDE0LTU1NjUtMi5wZGYlM0ZvcmlnaW5VcmwlM0RodHRwJTI1M0ElMjUyRiUyNTJGbGluay5zcHJp
bmdlci5jb20lMjUyRmFydGljbGUlMjUyRjEwLjEwMDclMjUyRnMwMDI1My0wMTQtNTU2NS0yKn5o
bWFjPTM1NjNhNGEzZjNmNGEyODgwMzljYTc5YzBjOTJhZWE0MTI3YmI3MGJhN2VkMDM4MzMwMzk0
YmYxODcyMzk0MzI8L3VybD48L3JlbGF0ZWQtdXJscz48L3VybHM+PGVsZWN0cm9uaWMtcmVzb3Vy
Y2UtbnVtPjEwLjEwMDcvczAwMjUzLTAxNC01NTY1LTI8L2VsZWN0cm9uaWMtcmVzb3VyY2UtbnVt
PjxyZW1vdGUtZGF0YWJhc2UtbmFtZT5TY29wdXM8L3JlbW90ZS1kYXRhYmFzZS1uYW1lPjxsYW5n
dWFnZT5FbmdsaXNoPC9sYW5ndWFnZT48L3JlY29yZD48L0NpdGU+PENpdGU+PEF1dGhvcj5DZXJk
YTwvQXV0aG9yPjxZZWFyPjIwMTY8L1llYXI+PFJlY051bT4zMjc1PC9SZWNOdW0+PHJlY29yZD48
cmVjLW51bWJlcj4zMjc1PC9yZWMtbnVtYmVyPjxmb3JlaWduLWtleXM+PGtleSBhcHA9IkVOIiBk
Yi1pZD0idmZ6djJ6djBoYWV6eG9lcmV2M3B3Znd4ZWRlZXJwMDUwZWRmIiB0aW1lc3RhbXA9IjE0
NjQ2MTgwNTUiPjMyNzU8L2tleT48L2ZvcmVpZ24ta2V5cz48cmVmLXR5cGUgbmFtZT0iSm91cm5h
bCBBcnRpY2xlIj4xNzwvcmVmLXR5cGU+PGNvbnRyaWJ1dG9ycz48YXV0aG9ycz48YXV0aG9yPkNl
cmRhLCBMLiBBLjwvYXV0aG9yPjxhdXRob3I+VmFsZW56dWVsYSwgUy4gVi48L2F1dGhvcj48YXV0
aG9yPkRpYXosIFAuPC9hdXRob3I+PGF1dGhvcj5QYXN0b3IsIEYuIEkuIEouPC9hdXRob3I+PC9h
dXRob3JzPjwvY29udHJpYnV0b3JzPjxhdXRoLWFkZHJlc3M+RGVwYXJ0bWVudCBvZiBNaWNyb2Jp
b2xvZ3ksIEZhY3VsdHkgb2YgQmlvbG9neSwgVW5pdmVyc2l0eSBvZiBCYXJjZWxvbmEsIEF2LiBE
aWFnb25hbCA2NDMsIEJhcmNlbG9uYSwgU3BhaW48L2F1dGgtYWRkcmVzcz48dGl0bGVzPjx0aXRs
ZT5OZXcgR0gxNiDOsi1nbHVjYW5hc2UgZnJvbSBQYWVuaWJhY2lsbHVzIGJhcmNpbm9uZW5zaXMg
QlAtMjMgcmVsZWFzZXMgYSBjb21wbGV4IHBhdHRlcm4gb2YgbWl4ZWQtbGlua2FnZSBvbGlnb21l
cnMgZnJvbSBiYXJsZXkgZ2x1Y2FuPC90aXRsZT48c2Vjb25kYXJ5LXRpdGxlPkJpb3RlY2hub2xv
Z3kgYW5kIEFwcGxpZWQgQmlvY2hlbWlzdHJ5PC9zZWNvbmRhcnktdGl0bGU+PGFsdC10aXRsZT5C
aW90ZWNobm9sLiBBcHBsLiBCaW9jaGVtLjwvYWx0LXRpdGxlPjwvdGl0bGVzPjxwZXJpb2RpY2Fs
PjxmdWxsLXRpdGxlPkJpb3RlY2hub2xvZ3kgYW5kIEFwcGxpZWQgQmlvY2hlbWlzdHJ5PC9mdWxs
LXRpdGxlPjxhYmJyLTE+QmlvdGVjaG5vbC4gQXBwbC4gQmlvY2hlbS48L2FiYnItMT48YWJici0y
PlNhbiBEaWVnbyAoQ0EpPC9hYmJyLTI+PC9wZXJpb2RpY2FsPjxhbHQtcGVyaW9kaWNhbD48ZnVs
bC10aXRsZT5CaW90ZWNobm9sb2d5IGFuZCBBcHBsaWVkIEJpb2NoZW1pc3RyeTwvZnVsbC10aXRs
ZT48YWJici0xPkJpb3RlY2hub2wuIEFwcGwuIEJpb2NoZW0uPC9hYmJyLTE+PGFiYnItMj5TYW4g
RGllZ28gKENBKTwvYWJici0yPjwvYWx0LXBlcmlvZGljYWw+PHBhZ2VzPjUxLTU2PC9wYWdlcz48
dm9sdW1lPjYzPC92b2x1bWU+PG51bWJlcj4xPC9udW1iZXI+PGtleXdvcmRzPjxrZXl3b3JkPmxp
Y2hlbmFzZTwva2V5d29yZD48a2V5d29yZD5vbGlnb21lcnM8L2tleXdvcmQ+PGtleXdvcmQ+UGFl
bmliYWNpbGx1czwva2V5d29yZD48a2V5d29yZD5wcmViaW90aWNzPC9rZXl3b3JkPjxrZXl3b3Jk
PnB1cmlmaWNhdGlvbjwva2V5d29yZD48a2V5d29yZD7Osi1nbHVjYW48L2tleXdvcmQ+PGtleXdv
cmQ+QW1pbm8gYWNpZHM8L2tleXdvcmQ+PGtleXdvcmQ+Q2hyb21hdG9ncmFwaHk8L2tleXdvcmQ+
PGtleXdvcmQ+RW56eW1lczwva2V5d29yZD48a2V5d29yZD5Fc2NoZXJpY2hpYSBjb2xpPC9rZXl3
b3JkPjxrZXl3b3JkPk9saWdvc2FjY2hhcmlkZXM8L2tleXdvcmQ+PGtleXdvcmQ+VGhpbiBsYXll
ciBjaHJvbWF0b2dyYXBoeTwva2V5d29yZD48a2V5d29yZD5BbWlubyBhY2lkIHNlcXVlbmNlPC9r
ZXl3b3JkPjxrZXl3b3JkPkJpb3RlY2hub2xvZ2ljYWwgcG90ZW50aWFsczwva2V5d29yZD48a2V5
d29yZD5Db21wbGV4IG1peHR1cmU8L2tleXdvcmQ+PGtleXdvcmQ+R2Vub21lIHdhbGtpbmcgc3Ry
YXRlZ3k8L2tleXdvcmQ+PGtleXdvcmQ+SHlkcm9seXNpcyBwcm9kdWN0czwva2V5d29yZD48a2V5
d29yZD5Fbnp5bWUgYWN0aXZpdHk8L2tleXdvcmQ+PC9rZXl3b3Jkcz48ZGF0ZXM+PHllYXI+MjAx
NjwveWVhcj48L2RhdGVzPjxwdWJsaXNoZXI+V2lsZXktQmxhY2t3ZWxsIFB1Ymxpc2hpbmcgTHRk
PC9wdWJsaXNoZXI+PGlzYm4+MDg4NTQ1MTMgKElTU04pPC9pc2JuPjx3b3JrLXR5cGU+QXJ0aWNs
ZTwvd29yay10eXBlPjx1cmxzPjxyZWxhdGVkLXVybHM+PHVybD5odHRwczovL3d3dy5zY29wdXMu
Y29tL2lud2FyZC9yZWNvcmQudXJpP2VpZD0yLXMyLjAtODQ5NjAwOTU1ODkmYW1wO3BhcnRuZXJJ
RD00MCZhbXA7bWQ1PTEyOTA1MDA3YjM3MzlhZTVjNDhjZmM0M2JmYWQxNjk0PC91cmw+PHVybD5o
dHRwOi8vb25saW5lbGlicmFyeS53aWxleS5jb20vc3RvcmUvMTAuMTAwMi9iYWIuMTM0OC9hc3Nl
dC9iYWIxMzQ4LnBkZj92PTEmYW1wO3Q9aW51b25pMG8mYW1wO3M9Yzk5M2I2Y2E5ZTQyNTU5NWMx
M2IzMzdlYjI0MjhlNmUyY2U0MmUxNDwvdXJsPjwvcmVsYXRlZC11cmxzPjwvdXJscz48ZWxlY3Ry
b25pYy1yZXNvdXJjZS1udW0+MTAuMTAwMi9iYWIuMTM0ODwvZWxlY3Ryb25pYy1yZXNvdXJjZS1u
dW0+PHJlbW90ZS1kYXRhYmFzZS1uYW1lPlNjb3B1czwvcmVtb3RlLWRhdGFiYXNlLW5hbWU+PGxh
bmd1YWdlPkVuZ2xpc2g8L2xhbmd1YWdlPjwvcmVjb3JkPjwvQ2l0ZT48Q2l0ZT48QXV0aG9yPlNh
aW56LVBvbG88L0F1dGhvcj48WWVhcj4yMDE1PC9ZZWFyPjxSZWNOdW0+NzI8L1JlY051bT48cmVj
b3JkPjxyZWMtbnVtYmVyPjcyPC9yZWMtbnVtYmVyPjxmb3JlaWduLWtleXM+PGtleSBhcHA9IkVO
IiBkYi1pZD0idmZ6djJ6djBoYWV6eG9lcmV2M3B3Znd4ZWRlZXJwMDUwZWRmIiB0aW1lc3RhbXA9
IjE0MzI1NjMwMzUiPjcyPC9rZXk+PC9mb3JlaWduLWtleXM+PHJlZi10eXBlIG5hbWU9IkpvdXJu
YWwgQXJ0aWNsZSI+MTc8L3JlZi10eXBlPjxjb250cmlidXRvcnM+PGF1dGhvcnM+PGF1dGhvcj5T
YWluei1Qb2xvLCBNLiBBLjwvYXV0aG9yPjxhdXRob3I+R29uesOhbGV6LCBCLjwvYXV0aG9yPjxh
dXRob3I+UGFzdG9yLCBGLiBJLiBKLjwvYXV0aG9yPjxhdXRob3I+U2Fuei1BcGFyaWNpbywgSi48
L2F1dGhvcj48L2F1dGhvcnM+PC9jb250cmlidXRvcnM+PHRpdGxlcz48dGl0bGU+Q3J5c3RhbGxp
emF0aW9uIGFuZCBwcmVsaW1pbmFyeSBYLXJheSBkaWZmcmFjdGlvbiBhbmFseXNpcyBvZiB0aGUg
Ti10ZXJtaW5hbCBkb21haW4gb2YgUGFlbmliYWNpbGx1cyBiYXJjaW5vbmVuc2lzIHh5bGFuYXNl
IDEwQyBjb250YWluaW5nIHRoZSBDQk0yMi0xLUNCTTIyLTIgdGFuZGVtPC90aXRsZT48c2Vjb25k
YXJ5LXRpdGxlPkFjdGEgQ3J5c3RhbGxvZ3JhcGhpY2EgU2VjdGlvbiBGOlN0cnVjdHVyYWwgQmlv
bG9neSBDb21tdW5pY2F0aW9uczwvc2Vjb25kYXJ5LXRpdGxlPjxhbHQtdGl0bGU+QWN0YSBDcnlz
dGFsbG9nci4gU2VjdC4gRiBTdHJ1Y3QuIEJpb2wuIENvbW11bi48L2FsdC10aXRsZT48L3RpdGxl
cz48cGVyaW9kaWNhbD48ZnVsbC10aXRsZT5BY3RhIENyeXN0YWxsb2dyYXBoaWNhIFNlY3Rpb24g
RjpTdHJ1Y3R1cmFsIEJpb2xvZ3kgQ29tbXVuaWNhdGlvbnM8L2Z1bGwtdGl0bGU+PGFiYnItMT5B
Y3RhIENyeXN0YWxsb2dyLiBTZWN0LiBGIFN0cnVjdC4gQmlvbC4gQ29tbXVuLjwvYWJici0xPjwv
cGVyaW9kaWNhbD48YWx0LXBlcmlvZGljYWw+PGZ1bGwtdGl0bGU+QWN0YSBDcnlzdGFsbG9ncmFw
aGljYSBTZWN0aW9uIEY6U3RydWN0dXJhbCBCaW9sb2d5IENvbW11bmljYXRpb25zPC9mdWxsLXRp
dGxlPjxhYmJyLTE+QWN0YSBDcnlzdGFsbG9nci4gU2VjdC4gRiBTdHJ1Y3QuIEJpb2wuIENvbW11
bi48L2FiYnItMT48L2FsdC1wZXJpb2RpY2FsPjxwYWdlcz4xMzYtMTQwPC9wYWdlcz48dm9sdW1l
PjcxPC92b2x1bWU+PGtleXdvcmRzPjxrZXl3b3JkPmJhY3RlcmlhbCB4eWxhbmFzZTwva2V5d29y
ZD48a2V5d29yZD5jYXJib2h5ZHJhdGUtYmluZGluZyBkb21haW48L2tleXdvcmQ+PGtleXdvcmQ+
Q0JNMjI8L2tleXdvcmQ+PGtleXdvcmQ+UGFlbmliYWNpbGx1czwva2V5d29yZD48a2V5d29yZD54
eWxhbi1iaW5kaW5nIGRvbWFpbjwva2V5d29yZD48a2V5d29yZD5CYWN0ZXJpYSAobWljcm9vcmdh
bmlzbXMpPC9rZXl3b3JkPjxrZXl3b3JkPlBhZW5pYmFjaWxsdXMgYmFyY2lub25lbnNpczwva2V5
d29yZD48L2tleXdvcmRzPjxkYXRlcz48eWVhcj4yMDE1PC95ZWFyPjwvZGF0ZXM+PHB1Ymxpc2hl
cj5JbnRlcm5hdGlvbmFsIFVuaW9uIG9mIENyeXN0YWxsb2dyYXBoeTwvcHVibGlzaGVyPjx1cmxz
PjxyZWxhdGVkLXVybHM+PHVybD5odHRwOi8vd3d3LnNjb3B1cy5jb20vaW53YXJkL3JlY29yZC51
cmw/ZWlkPTItczIuMC04NDkyMjcyMjcyMyZhbXA7cGFydG5lcklEPTQwJmFtcDttZDU9ODBkZTVk
MjRkZDNhNjBiZTY5MWZiYjM1YWVlMGFjNWQ8L3VybD48dXJsPmh0dHA6Ly9zY3JpcHRzLml1Y3Iu
b3JnL2NnaS1iaW4vcGFwZXI/UzIwNTMyMzBYMTQwMjc0OTY8L3VybD48L3JlbGF0ZWQtdXJscz48
L3VybHM+PGVsZWN0cm9uaWMtcmVzb3VyY2UtbnVtPjEwLjExMDcvUzIwNTMyMzBYMTQwMjc0OTY8
L2VsZWN0cm9uaWMtcmVzb3VyY2UtbnVtPjxyZW1vdGUtZGF0YWJhc2UtbmFtZT5TY29wdXM8L3Jl
bW90ZS1kYXRhYmFzZS1uYW1lPjxsYW5ndWFnZT5FbmdsaXNoPC9sYW5ndWFnZT48L3JlY29yZD48
L0NpdGU+PC9FbmROb3RlPgB=
</w:fldData>
              </w:fldChar>
            </w:r>
            <w:r w:rsidR="00BF73D5">
              <w:instrText xml:space="preserve"> ADDIN EN.CITE </w:instrText>
            </w:r>
            <w:r w:rsidR="00BF73D5">
              <w:fldChar w:fldCharType="begin">
                <w:fldData xml:space="preserve">PEVuZE5vdGU+PENpdGU+PEF1dGhvcj5WYWxlbnp1ZWxhPC9BdXRob3I+PFllYXI+MjAxNDwvWWVh
cj48UmVjTnVtPjI0MDwvUmVjTnVtPjxEaXNwbGF5VGV4dD5bMTItMTRdPC9EaXNwbGF5VGV4dD48
cmVjb3JkPjxyZWMtbnVtYmVyPjI0MDwvcmVjLW51bWJlcj48Zm9yZWlnbi1rZXlzPjxrZXkgYXBw
PSJFTiIgZGItaWQ9InZmenYyenYwaGFlenhvZXJldjNwd2Z3eGVkZWVycDA1MGVkZiIgdGltZXN0
YW1wPSIxNDMyNTYzMDM4Ij4yNDA8L2tleT48L2ZvcmVpZ24ta2V5cz48cmVmLXR5cGUgbmFtZT0i
Sm91cm5hbCBBcnRpY2xlIj4xNzwvcmVmLXR5cGU+PGNvbnRyaWJ1dG9ycz48YXV0aG9ycz48YXV0
aG9yPlZhbGVuenVlbGEsIFMuIFYuPC9hdXRob3I+PGF1dGhvcj5EaWF6LCBQLjwvYXV0aG9yPjxh
dXRob3I+UGFzdG9yLCBGLiBJLiBKLjwvYXV0aG9yPjwvYXV0aG9ycz48L2NvbnRyaWJ1dG9ycz48
dGl0bGVzPjx0aXRsZT5YeW4xMUUgZnJvbSBQYWVuaWJhY2lsbHVzIGJhcmNpbm9uZW5zaXMgQlAt
MjM6IEEgTHBwWC1jaGFwZXJvbmUtZGVwZW5kZW50IHh5bGFuYXNlIHdpdGggcG90ZW50aWFsIGZv
ciB1cGdyYWRpbmcgcGFwZXIgcHVscHM8L3RpdGxlPjxzZWNvbmRhcnktdGl0bGU+QXBwbGllZCBN
aWNyb2Jpb2xvZ3kgYW5kIEJpb3RlY2hub2xvZ3k8L3NlY29uZGFyeS10aXRsZT48YWx0LXRpdGxl
PkFwcGwuIE1pY3JvYmlvbC4gQmlvdGVjaG5vbC48L2FsdC10aXRsZT48L3RpdGxlcz48cGVyaW9k
aWNhbD48ZnVsbC10aXRsZT5BcHBsaWVkIE1pY3JvYmlvbG9neSBhbmQgQmlvdGVjaG5vbG9neTwv
ZnVsbC10aXRsZT48YWJici0xPkFwcGwuIE1pY3JvYmlvbC4gQmlvdGVjaG5vbC48L2FiYnItMT48
L3BlcmlvZGljYWw+PGFsdC1wZXJpb2RpY2FsPjxmdWxsLXRpdGxlPkFwcGxpZWQgTWljcm9iaW9s
b2d5IGFuZCBCaW90ZWNobm9sb2d5PC9mdWxsLXRpdGxlPjxhYmJyLTE+QXBwbC4gTWljcm9iaW9s
LiBCaW90ZWNobm9sLjwvYWJici0xPjwvYWx0LXBlcmlvZGljYWw+PHBhZ2VzPjU5NDktNTk1Nzwv
cGFnZXM+PHZvbHVtZT45ODwvdm9sdW1lPjxudW1iZXI+MTM8L251bWJlcj48a2V5d29yZHM+PGtl
eXdvcmQ+QmlvY29udmVyc2lvbjwva2V5d29yZD48a2V5d29yZD5EaXNzb2x2aW5nIHB1bHA8L2tl
eXdvcmQ+PGtleXdvcmQ+RW56eW1hdGljIGh5ZHJvbHlzaXM8L2tleXdvcmQ+PGtleXdvcmQ+UGFl
bmliYWNpbGx1czwva2V5d29yZD48a2V5d29yZD5YeWxhbmFzZTwva2V5d29yZD48a2V5d29yZD5D
ZXJlYWwgcHJvZHVjdHM8L2tleXdvcmQ+PGtleXdvcmQ+Q2xvbmluZzwva2V5d29yZD48a2V5d29y
ZD5Fbnp5bWUgYWN0aXZpdHk8L2tleXdvcmQ+PGtleXdvcmQ+RXNjaGVyaWNoaWEgY29saTwva2V5
d29yZD48a2V5d29yZD5QdXJpZmljYXRpb248L2tleXdvcmQ+PGtleXdvcmQ+Q2F0YWx5dGljIGNv
bnN0YW50czwva2V5d29yZD48a2V5d29yZD5HbHljb3N5bCBoeWRyb2xhc2VzPC9rZXl3b3JkPjxr
ZXl3b3JkPklzb2VsZWN0cmljIHBvaW50IChwSSk8L2tleXdvcmQ+PGtleXdvcmQ+U3Vic3RyYXRl
IHNwZWNpZmljaXR5PC9rZXl3b3JkPjxrZXl3b3JkPlh5bGFuYXNlczwva2V5d29yZD48a2V5d29y
ZD5YeWxvb2xpZ29zYWNjaGFyaWRlczwva2V5d29yZD48a2V5d29yZD5QdWxwPC9rZXl3b3JkPjxr
ZXl3b3JkPmNhcmJvaHlkcmF0ZTwva2V5d29yZD48a2V5d29yZD5jZWxsdWxvc2U8L2tleXdvcmQ+
PGtleXdvcmQ+Y2hhcGVyb25lPC9rZXl3b3JkPjxrZXl3b3JkPm9saWdvbWVyPC9rZXl3b3JkPjxr
ZXl3b3JkPnJlY29tYmluYW50IHByb3RlaW48L2tleXdvcmQ+PGtleXdvcmQ+dW5jbGFzc2lmaWVk
IGRydWc8L2tleXdvcmQ+PGtleXdvcmQ+eHlsYW48L2tleXdvcmQ+PGtleXdvcmQ+eHlsYW4gZW5k
byAxLDMgYmV0YSB4eWxvc2lkYXNlPC9rZXl3b3JkPjxrZXl3b3JkPnh5bjExZSBwcm90ZWluPC9r
ZXl3b3JkPjxrZXl3b3JkPmJhY3Rlcml1bTwva2V5d29yZD48a2V5d29yZD5nZW5lIGV4cHJlc3Np
b248L2tleXdvcmQ+PGtleXdvcmQ+aHlkcm9seXNpczwva2V5d29yZD48a2V5d29yZD5tb2xlY3Vs
YXIgYW5hbHlzaXM8L2tleXdvcmQ+PGtleXdvcmQ+cmVhY3Rpb24ga2luZXRpY3M8L2tleXdvcmQ+
PGtleXdvcmQ+c3Vic3RyYXRlPC9rZXl3b3JkPjxrZXl3b3JkPmFydGljbGU8L2tleXdvcmQ+PGtl
eXdvcmQ+YmFjdGVyaWFsIGtpbmV0aWNzPC9rZXl3b3JkPjxrZXl3b3JkPmJpb2xvZ2ljYWwgYWN0
aXZpdHk8L2tleXdvcmQ+PGtleXdvcmQ+Y2VsbCBjbG9uZTwva2V5d29yZD48a2V5d29yZD5lbnp5
bWUgc3BlY2lmaWNpdHk8L2tleXdvcmQ+PGtleXdvcmQ+RXVjYWx5cHR1czwva2V5d29yZD48a2V5
d29yZD5mbGF4PC9rZXl3b3JkPjxrZXl3b3JkPmhldGVyb2xvZ291cyBleHByZXNzaW9uPC9rZXl3
b3JkPjxrZXl3b3JkPm5vbmh1bWFuPC9rZXl3b3JkPjxrZXl3b3JkPlBhZW5pYmFjaWxsdXMgYmFy
Y2lub25lbnNpczwva2V5d29yZD48a2V5d29yZD5wSDwva2V5d29yZD48a2V5d29yZD5zaXNhbDwv
a2V5d29yZD48a2V5d29yZD50ZW1wZXJhdHVyZTwva2V5d29yZD48a2V5d29yZD5CYWN0ZXJpYTwv
a2V5d29yZD48a2V5d29yZD5DZXJlYWxzPC9rZXl3b3JkPjxrZXl3b3JkPkNsb25lczwva2V5d29y
ZD48a2V5d29yZD5EaXNzb2x2aW5nIFB1bHBzPC9rZXl3b3JkPjxrZXl3b3JkPkVuenltb2x5c2lz
PC9rZXl3b3JkPjxrZXl3b3JkPkFnYXZlIHNpc2FsYW5hPC9rZXl3b3JkPjxrZXl3b3JkPkxpbnVt
IHVzaXRhdGlzc2ltdW08L2tleXdvcmQ+PC9rZXl3b3Jkcz48ZGF0ZXM+PHllYXI+MjAxNDwveWVh
cj48L2RhdGVzPjxwdWJsaXNoZXI+U3ByaW5nZXIgVmVybGFnPC9wdWJsaXNoZXI+PHVybHM+PHJl
bGF0ZWQtdXJscz48dXJsPmh0dHA6Ly93d3cuc2NvcHVzLmNvbS9pbndhcmQvcmVjb3JkLnVybD9l
aWQ9Mi1zMi4wLTg0OTAzNTkxNjg3JmFtcDtwYXJ0bmVySUQ9NDAmYW1wO21kNT01ZWNhMmUyNjk0
OWEwM2MzMjczNTYzYjEzNjAyM2FjMjwvdXJsPjx1cmw+aHR0cDovL2Rvd25sb2FkLnNwcmluZ2Vy
LmNvbS9zdGF0aWMvcGRmLzQzMS9hcnQlMjUzQTEwLjEwMDclMjUyRnMwMDI1My0wMTQtNTU2NS0y
LnBkZj9vcmlnaW5Vcmw9aHR0cCUzQSUyRiUyRmxpbmsuc3ByaW5nZXIuY29tJTJGYXJ0aWNsZSUy
RjEwLjEwMDclMkZzMDAyNTMtMDE0LTU1NjUtMiZhbXA7dG9rZW4yPWV4cD0xNDMzNDMwMjg5fmFj
bD0lMkZzdGF0aWMlMkZwZGYlMkY0MzElMkZhcnQlMjUyNTNBMTAuMTAwNyUyNTI1MkZzMDAyNTMt
MDE0LTU1NjUtMi5wZGYlM0ZvcmlnaW5VcmwlM0RodHRwJTI1M0ElMjUyRiUyNTJGbGluay5zcHJp
bmdlci5jb20lMjUyRmFydGljbGUlMjUyRjEwLjEwMDclMjUyRnMwMDI1My0wMTQtNTU2NS0yKn5o
bWFjPTM1NjNhNGEzZjNmNGEyODgwMzljYTc5YzBjOTJhZWE0MTI3YmI3MGJhN2VkMDM4MzMwMzk0
YmYxODcyMzk0MzI8L3VybD48L3JlbGF0ZWQtdXJscz48L3VybHM+PGVsZWN0cm9uaWMtcmVzb3Vy
Y2UtbnVtPjEwLjEwMDcvczAwMjUzLTAxNC01NTY1LTI8L2VsZWN0cm9uaWMtcmVzb3VyY2UtbnVt
PjxyZW1vdGUtZGF0YWJhc2UtbmFtZT5TY29wdXM8L3JlbW90ZS1kYXRhYmFzZS1uYW1lPjxsYW5n
dWFnZT5FbmdsaXNoPC9sYW5ndWFnZT48L3JlY29yZD48L0NpdGU+PENpdGU+PEF1dGhvcj5DZXJk
YTwvQXV0aG9yPjxZZWFyPjIwMTY8L1llYXI+PFJlY051bT4zMjc1PC9SZWNOdW0+PHJlY29yZD48
cmVjLW51bWJlcj4zMjc1PC9yZWMtbnVtYmVyPjxmb3JlaWduLWtleXM+PGtleSBhcHA9IkVOIiBk
Yi1pZD0idmZ6djJ6djBoYWV6eG9lcmV2M3B3Znd4ZWRlZXJwMDUwZWRmIiB0aW1lc3RhbXA9IjE0
NjQ2MTgwNTUiPjMyNzU8L2tleT48L2ZvcmVpZ24ta2V5cz48cmVmLXR5cGUgbmFtZT0iSm91cm5h
bCBBcnRpY2xlIj4xNzwvcmVmLXR5cGU+PGNvbnRyaWJ1dG9ycz48YXV0aG9ycz48YXV0aG9yPkNl
cmRhLCBMLiBBLjwvYXV0aG9yPjxhdXRob3I+VmFsZW56dWVsYSwgUy4gVi48L2F1dGhvcj48YXV0
aG9yPkRpYXosIFAuPC9hdXRob3I+PGF1dGhvcj5QYXN0b3IsIEYuIEkuIEouPC9hdXRob3I+PC9h
dXRob3JzPjwvY29udHJpYnV0b3JzPjxhdXRoLWFkZHJlc3M+RGVwYXJ0bWVudCBvZiBNaWNyb2Jp
b2xvZ3ksIEZhY3VsdHkgb2YgQmlvbG9neSwgVW5pdmVyc2l0eSBvZiBCYXJjZWxvbmEsIEF2LiBE
aWFnb25hbCA2NDMsIEJhcmNlbG9uYSwgU3BhaW48L2F1dGgtYWRkcmVzcz48dGl0bGVzPjx0aXRs
ZT5OZXcgR0gxNiDOsi1nbHVjYW5hc2UgZnJvbSBQYWVuaWJhY2lsbHVzIGJhcmNpbm9uZW5zaXMg
QlAtMjMgcmVsZWFzZXMgYSBjb21wbGV4IHBhdHRlcm4gb2YgbWl4ZWQtbGlua2FnZSBvbGlnb21l
cnMgZnJvbSBiYXJsZXkgZ2x1Y2FuPC90aXRsZT48c2Vjb25kYXJ5LXRpdGxlPkJpb3RlY2hub2xv
Z3kgYW5kIEFwcGxpZWQgQmlvY2hlbWlzdHJ5PC9zZWNvbmRhcnktdGl0bGU+PGFsdC10aXRsZT5C
aW90ZWNobm9sLiBBcHBsLiBCaW9jaGVtLjwvYWx0LXRpdGxlPjwvdGl0bGVzPjxwZXJpb2RpY2Fs
PjxmdWxsLXRpdGxlPkJpb3RlY2hub2xvZ3kgYW5kIEFwcGxpZWQgQmlvY2hlbWlzdHJ5PC9mdWxs
LXRpdGxlPjxhYmJyLTE+QmlvdGVjaG5vbC4gQXBwbC4gQmlvY2hlbS48L2FiYnItMT48YWJici0y
PlNhbiBEaWVnbyAoQ0EpPC9hYmJyLTI+PC9wZXJpb2RpY2FsPjxhbHQtcGVyaW9kaWNhbD48ZnVs
bC10aXRsZT5CaW90ZWNobm9sb2d5IGFuZCBBcHBsaWVkIEJpb2NoZW1pc3RyeTwvZnVsbC10aXRs
ZT48YWJici0xPkJpb3RlY2hub2wuIEFwcGwuIEJpb2NoZW0uPC9hYmJyLTE+PGFiYnItMj5TYW4g
RGllZ28gKENBKTwvYWJici0yPjwvYWx0LXBlcmlvZGljYWw+PHBhZ2VzPjUxLTU2PC9wYWdlcz48
dm9sdW1lPjYzPC92b2x1bWU+PG51bWJlcj4xPC9udW1iZXI+PGtleXdvcmRzPjxrZXl3b3JkPmxp
Y2hlbmFzZTwva2V5d29yZD48a2V5d29yZD5vbGlnb21lcnM8L2tleXdvcmQ+PGtleXdvcmQ+UGFl
bmliYWNpbGx1czwva2V5d29yZD48a2V5d29yZD5wcmViaW90aWNzPC9rZXl3b3JkPjxrZXl3b3Jk
PnB1cmlmaWNhdGlvbjwva2V5d29yZD48a2V5d29yZD7Osi1nbHVjYW48L2tleXdvcmQ+PGtleXdv
cmQ+QW1pbm8gYWNpZHM8L2tleXdvcmQ+PGtleXdvcmQ+Q2hyb21hdG9ncmFwaHk8L2tleXdvcmQ+
PGtleXdvcmQ+RW56eW1lczwva2V5d29yZD48a2V5d29yZD5Fc2NoZXJpY2hpYSBjb2xpPC9rZXl3
b3JkPjxrZXl3b3JkPk9saWdvc2FjY2hhcmlkZXM8L2tleXdvcmQ+PGtleXdvcmQ+VGhpbiBsYXll
ciBjaHJvbWF0b2dyYXBoeTwva2V5d29yZD48a2V5d29yZD5BbWlubyBhY2lkIHNlcXVlbmNlPC9r
ZXl3b3JkPjxrZXl3b3JkPkJpb3RlY2hub2xvZ2ljYWwgcG90ZW50aWFsczwva2V5d29yZD48a2V5
d29yZD5Db21wbGV4IG1peHR1cmU8L2tleXdvcmQ+PGtleXdvcmQ+R2Vub21lIHdhbGtpbmcgc3Ry
YXRlZ3k8L2tleXdvcmQ+PGtleXdvcmQ+SHlkcm9seXNpcyBwcm9kdWN0czwva2V5d29yZD48a2V5
d29yZD5Fbnp5bWUgYWN0aXZpdHk8L2tleXdvcmQ+PC9rZXl3b3Jkcz48ZGF0ZXM+PHllYXI+MjAx
NjwveWVhcj48L2RhdGVzPjxwdWJsaXNoZXI+V2lsZXktQmxhY2t3ZWxsIFB1Ymxpc2hpbmcgTHRk
PC9wdWJsaXNoZXI+PGlzYm4+MDg4NTQ1MTMgKElTU04pPC9pc2JuPjx3b3JrLXR5cGU+QXJ0aWNs
ZTwvd29yay10eXBlPjx1cmxzPjxyZWxhdGVkLXVybHM+PHVybD5odHRwczovL3d3dy5zY29wdXMu
Y29tL2lud2FyZC9yZWNvcmQudXJpP2VpZD0yLXMyLjAtODQ5NjAwOTU1ODkmYW1wO3BhcnRuZXJJ
RD00MCZhbXA7bWQ1PTEyOTA1MDA3YjM3MzlhZTVjNDhjZmM0M2JmYWQxNjk0PC91cmw+PHVybD5o
dHRwOi8vb25saW5lbGlicmFyeS53aWxleS5jb20vc3RvcmUvMTAuMTAwMi9iYWIuMTM0OC9hc3Nl
dC9iYWIxMzQ4LnBkZj92PTEmYW1wO3Q9aW51b25pMG8mYW1wO3M9Yzk5M2I2Y2E5ZTQyNTU5NWMx
M2IzMzdlYjI0MjhlNmUyY2U0MmUxNDwvdXJsPjwvcmVsYXRlZC11cmxzPjwvdXJscz48ZWxlY3Ry
b25pYy1yZXNvdXJjZS1udW0+MTAuMTAwMi9iYWIuMTM0ODwvZWxlY3Ryb25pYy1yZXNvdXJjZS1u
dW0+PHJlbW90ZS1kYXRhYmFzZS1uYW1lPlNjb3B1czwvcmVtb3RlLWRhdGFiYXNlLW5hbWU+PGxh
bmd1YWdlPkVuZ2xpc2g8L2xhbmd1YWdlPjwvcmVjb3JkPjwvQ2l0ZT48Q2l0ZT48QXV0aG9yPlNh
aW56LVBvbG88L0F1dGhvcj48WWVhcj4yMDE1PC9ZZWFyPjxSZWNOdW0+NzI8L1JlY051bT48cmVj
b3JkPjxyZWMtbnVtYmVyPjcyPC9yZWMtbnVtYmVyPjxmb3JlaWduLWtleXM+PGtleSBhcHA9IkVO
IiBkYi1pZD0idmZ6djJ6djBoYWV6eG9lcmV2M3B3Znd4ZWRlZXJwMDUwZWRmIiB0aW1lc3RhbXA9
IjE0MzI1NjMwMzUiPjcyPC9rZXk+PC9mb3JlaWduLWtleXM+PHJlZi10eXBlIG5hbWU9IkpvdXJu
YWwgQXJ0aWNsZSI+MTc8L3JlZi10eXBlPjxjb250cmlidXRvcnM+PGF1dGhvcnM+PGF1dGhvcj5T
YWluei1Qb2xvLCBNLiBBLjwvYXV0aG9yPjxhdXRob3I+R29uesOhbGV6LCBCLjwvYXV0aG9yPjxh
dXRob3I+UGFzdG9yLCBGLiBJLiBKLjwvYXV0aG9yPjxhdXRob3I+U2Fuei1BcGFyaWNpbywgSi48
L2F1dGhvcj48L2F1dGhvcnM+PC9jb250cmlidXRvcnM+PHRpdGxlcz48dGl0bGU+Q3J5c3RhbGxp
emF0aW9uIGFuZCBwcmVsaW1pbmFyeSBYLXJheSBkaWZmcmFjdGlvbiBhbmFseXNpcyBvZiB0aGUg
Ti10ZXJtaW5hbCBkb21haW4gb2YgUGFlbmliYWNpbGx1cyBiYXJjaW5vbmVuc2lzIHh5bGFuYXNl
IDEwQyBjb250YWluaW5nIHRoZSBDQk0yMi0xLUNCTTIyLTIgdGFuZGVtPC90aXRsZT48c2Vjb25k
YXJ5LXRpdGxlPkFjdGEgQ3J5c3RhbGxvZ3JhcGhpY2EgU2VjdGlvbiBGOlN0cnVjdHVyYWwgQmlv
bG9neSBDb21tdW5pY2F0aW9uczwvc2Vjb25kYXJ5LXRpdGxlPjxhbHQtdGl0bGU+QWN0YSBDcnlz
dGFsbG9nci4gU2VjdC4gRiBTdHJ1Y3QuIEJpb2wuIENvbW11bi48L2FsdC10aXRsZT48L3RpdGxl
cz48cGVyaW9kaWNhbD48ZnVsbC10aXRsZT5BY3RhIENyeXN0YWxsb2dyYXBoaWNhIFNlY3Rpb24g
RjpTdHJ1Y3R1cmFsIEJpb2xvZ3kgQ29tbXVuaWNhdGlvbnM8L2Z1bGwtdGl0bGU+PGFiYnItMT5B
Y3RhIENyeXN0YWxsb2dyLiBTZWN0LiBGIFN0cnVjdC4gQmlvbC4gQ29tbXVuLjwvYWJici0xPjwv
cGVyaW9kaWNhbD48YWx0LXBlcmlvZGljYWw+PGZ1bGwtdGl0bGU+QWN0YSBDcnlzdGFsbG9ncmFw
aGljYSBTZWN0aW9uIEY6U3RydWN0dXJhbCBCaW9sb2d5IENvbW11bmljYXRpb25zPC9mdWxsLXRp
dGxlPjxhYmJyLTE+QWN0YSBDcnlzdGFsbG9nci4gU2VjdC4gRiBTdHJ1Y3QuIEJpb2wuIENvbW11
bi48L2FiYnItMT48L2FsdC1wZXJpb2RpY2FsPjxwYWdlcz4xMzYtMTQwPC9wYWdlcz48dm9sdW1l
PjcxPC92b2x1bWU+PGtleXdvcmRzPjxrZXl3b3JkPmJhY3RlcmlhbCB4eWxhbmFzZTwva2V5d29y
ZD48a2V5d29yZD5jYXJib2h5ZHJhdGUtYmluZGluZyBkb21haW48L2tleXdvcmQ+PGtleXdvcmQ+
Q0JNMjI8L2tleXdvcmQ+PGtleXdvcmQ+UGFlbmliYWNpbGx1czwva2V5d29yZD48a2V5d29yZD54
eWxhbi1iaW5kaW5nIGRvbWFpbjwva2V5d29yZD48a2V5d29yZD5CYWN0ZXJpYSAobWljcm9vcmdh
bmlzbXMpPC9rZXl3b3JkPjxrZXl3b3JkPlBhZW5pYmFjaWxsdXMgYmFyY2lub25lbnNpczwva2V5
d29yZD48L2tleXdvcmRzPjxkYXRlcz48eWVhcj4yMDE1PC95ZWFyPjwvZGF0ZXM+PHB1Ymxpc2hl
cj5JbnRlcm5hdGlvbmFsIFVuaW9uIG9mIENyeXN0YWxsb2dyYXBoeTwvcHVibGlzaGVyPjx1cmxz
PjxyZWxhdGVkLXVybHM+PHVybD5odHRwOi8vd3d3LnNjb3B1cy5jb20vaW53YXJkL3JlY29yZC51
cmw/ZWlkPTItczIuMC04NDkyMjcyMjcyMyZhbXA7cGFydG5lcklEPTQwJmFtcDttZDU9ODBkZTVk
MjRkZDNhNjBiZTY5MWZiYjM1YWVlMGFjNWQ8L3VybD48dXJsPmh0dHA6Ly9zY3JpcHRzLml1Y3Iu
b3JnL2NnaS1iaW4vcGFwZXI/UzIwNTMyMzBYMTQwMjc0OTY8L3VybD48L3JlbGF0ZWQtdXJscz48
L3VybHM+PGVsZWN0cm9uaWMtcmVzb3VyY2UtbnVtPjEwLjExMDcvUzIwNTMyMzBYMTQwMjc0OTY8
L2VsZWN0cm9uaWMtcmVzb3VyY2UtbnVtPjxyZW1vdGUtZGF0YWJhc2UtbmFtZT5TY29wdXM8L3Jl
bW90ZS1kYXRhYmFzZS1uYW1lPjxsYW5ndWFnZT5FbmdsaXNoPC9sYW5ndWFnZT48L3JlY29yZD48
L0NpdGU+PC9FbmROb3RlPgB=
</w:fldData>
              </w:fldChar>
            </w:r>
            <w:r w:rsidR="00BF73D5">
              <w:instrText xml:space="preserve"> ADDIN EN.CITE.DATA </w:instrText>
            </w:r>
            <w:r w:rsidR="00BF73D5">
              <w:fldChar w:fldCharType="end"/>
            </w:r>
            <w:r w:rsidRPr="00DF6960">
              <w:fldChar w:fldCharType="separate"/>
            </w:r>
            <w:r w:rsidR="00BF73D5">
              <w:rPr>
                <w:noProof/>
              </w:rPr>
              <w:t>[12-14]</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barengoltzii</w:t>
            </w:r>
            <w:proofErr w:type="spellEnd"/>
          </w:p>
        </w:tc>
        <w:tc>
          <w:tcPr>
            <w:tcW w:w="6095" w:type="dxa"/>
            <w:tcBorders>
              <w:top w:val="nil"/>
              <w:left w:val="nil"/>
              <w:bottom w:val="nil"/>
              <w:right w:val="nil"/>
            </w:tcBorders>
          </w:tcPr>
          <w:p w:rsidR="0097605A" w:rsidRPr="00DF6960" w:rsidRDefault="0097605A" w:rsidP="00C9346E">
            <w:pPr>
              <w:rPr>
                <w:color w:val="000000"/>
              </w:rPr>
            </w:pPr>
            <w:proofErr w:type="spellStart"/>
            <w:r w:rsidRPr="00DF6960">
              <w:rPr>
                <w:color w:val="000000"/>
              </w:rPr>
              <w:t>Exochitinase</w:t>
            </w:r>
            <w:proofErr w:type="spellEnd"/>
            <w:r w:rsidRPr="00DF6960">
              <w:rPr>
                <w:color w:val="000000"/>
              </w:rPr>
              <w:t xml:space="preserve"> with beta-N-</w:t>
            </w:r>
            <w:proofErr w:type="spellStart"/>
            <w:r w:rsidRPr="00DF6960">
              <w:rPr>
                <w:color w:val="000000"/>
              </w:rPr>
              <w:t>acetylglucosaminidase</w:t>
            </w:r>
            <w:proofErr w:type="spellEnd"/>
            <w:r w:rsidRPr="00DF6960">
              <w:rPr>
                <w:color w:val="000000"/>
              </w:rPr>
              <w:t xml:space="preserve"> activity</w:t>
            </w:r>
            <w:r w:rsidR="007262CA">
              <w:rPr>
                <w:color w:val="000000"/>
              </w:rPr>
              <w:t>,</w:t>
            </w:r>
            <w:r w:rsidR="00C9346E">
              <w:rPr>
                <w:color w:val="000000"/>
              </w:rPr>
              <w:t xml:space="preserve"> novel </w:t>
            </w:r>
            <w:proofErr w:type="spellStart"/>
            <w:r w:rsidR="00C9346E">
              <w:rPr>
                <w:color w:val="000000"/>
              </w:rPr>
              <w:t>chitinase</w:t>
            </w:r>
            <w:proofErr w:type="spellEnd"/>
            <w:r w:rsidR="00C9346E">
              <w:rPr>
                <w:color w:val="000000"/>
              </w:rPr>
              <w:t>,</w:t>
            </w:r>
            <w:r w:rsidR="007262CA">
              <w:rPr>
                <w:color w:val="000000"/>
              </w:rPr>
              <w:t xml:space="preserve"> </w:t>
            </w:r>
            <w:proofErr w:type="spellStart"/>
            <w:r w:rsidR="007262CA">
              <w:rPr>
                <w:color w:val="000000"/>
              </w:rPr>
              <w:t>pullalanase</w:t>
            </w:r>
            <w:proofErr w:type="spellEnd"/>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GdTwvQXV0aG9yPjxZZWFyPjIwMTQ8L1llYXI+PFJlY051
bT4yNTg8L1JlY051bT48RGlzcGxheVRleHQ+WzE1LTE3XTwvRGlzcGxheVRleHQ+PHJlY29yZD48
cmVjLW51bWJlcj4yNTg8L3JlYy1udW1iZXI+PGZvcmVpZ24ta2V5cz48a2V5IGFwcD0iRU4iIGRi
LWlkPSJ2Znp2Mnp2MGhhZXp4b2VyZXYzcHdmd3hlZGVlcnAwNTBlZGYiIHRpbWVzdGFtcD0iMTQz
MjU2MzAzOCI+MjU4PC9rZXk+PC9mb3JlaWduLWtleXM+PHJlZi10eXBlIG5hbWU9IkpvdXJuYWwg
QXJ0aWNsZSI+MTc8L3JlZi10eXBlPjxjb250cmlidXRvcnM+PGF1dGhvcnM+PGF1dGhvcj5GdSwg
WC48L2F1dGhvcj48YXV0aG9yPllhbiwgUS48L2F1dGhvcj48YXV0aG9yPllhbmcsIFMuPC9hdXRo
b3I+PGF1dGhvcj5ZYW5nLCBYLjwvYXV0aG9yPjxhdXRob3I+R3VvLCBZLjwvYXV0aG9yPjxhdXRo
b3I+SmlhbmcsIFouPC9hdXRob3I+PC9hdXRob3JzPjwvY29udHJpYnV0b3JzPjx0aXRsZXM+PHRp
dGxlPkFuIGFjaWRpYywgdGhlcm1vc3RhYmxlIGV4b2NoaXRpbmFzZSB3aXRoIM6yLU4tYWNldHls
Z2x1Y29zYW1pbmlkYXNlIGFjdGl2aXR5IGZyb20gUGFlbmliYWNpbGx1cyBiYXJlbmdvbHR6aWkg
Y29udmVydGluZyBjaGl0aW4gdG8gTi1hY2V0eWwgZ2x1Y29zYW1pbmU8L3RpdGxlPjxzZWNvbmRh
cnktdGl0bGU+QmlvdGVjaG5vbG9neSBmb3IgQmlvZnVlbHM8L3NlY29uZGFyeS10aXRsZT48YWx0
LXRpdGxlPkJpb3RlY2hub2wuIEJpb2Z1ZWxzPC9hbHQtdGl0bGU+PC90aXRsZXM+PHBlcmlvZGlj
YWw+PGZ1bGwtdGl0bGU+QmlvdGVjaG5vbG9neSBmb3IgQmlvZnVlbHM8L2Z1bGwtdGl0bGU+PGFi
YnItMT5CaW90ZWNobm9sLiBCaW9mdWVsczwvYWJici0xPjwvcGVyaW9kaWNhbD48YWx0LXBlcmlv
ZGljYWw+PGZ1bGwtdGl0bGU+QmlvdGVjaG5vbG9neSBmb3IgQmlvZnVlbHM8L2Z1bGwtdGl0bGU+
PGFiYnItMT5CaW90ZWNobm9sLiBCaW9mdWVsczwvYWJici0xPjwvYWx0LXBlcmlvZGljYWw+PHZv
bHVtZT43PC92b2x1bWU+PG51bWJlcj4xPC9udW1iZXI+PGtleXdvcmRzPjxrZXl3b3JkPkNoaXRp
biBjb252ZXJzaW9uPC9rZXl3b3JkPjxrZXl3b3JkPkNoaXRpbmFzZTwva2V5d29yZD48a2V5d29y
ZD5FeG9jaGl0aW5hc2U8L2tleXdvcmQ+PGtleXdvcmQ+Ti1hY2V0eWwtzrItZ2x1Y29zYW1pbmU8
L2tleXdvcmQ+PGtleXdvcmQ+UGFlbmliYWNpbGx1cyBiYXJlbmdvbHR6aWk8L2tleXdvcmQ+PGtl
eXdvcmQ+QW1pbm8gYWNpZHM8L2tleXdvcmQ+PGtleXdvcmQ+Q2xvbmluZzwva2V5d29yZD48a2V5
d29yZD5Fbnp5bWUgYWN0aXZpdHk8L2tleXdvcmQ+PGtleXdvcmQ+RW56eW1lczwva2V5d29yZD48
a2V5d29yZD5Fc2NoZXJpY2hpYSBjb2xpPC9rZXl3b3JkPjxrZXl3b3JkPkdlbmUgZW5jb2Rpbmc8
L2tleXdvcmQ+PGtleXdvcmQ+R2VuZXM8L2tleXdvcmQ+PGtleXdvcmQ+R2x1Y29zYW1pbmU8L2tl
eXdvcmQ+PGtleXdvcmQ+UHVyaWZpY2F0aW9uPC9rZXl3b3JkPjxrZXl3b3JkPkNoaXRpbmFzZXM8
L2tleXdvcmQ+PGtleXdvcmQ+Q2hpdG9vbGlnb3NhY2NoYXJpZGVzPC9rZXl3b3JkPjxrZXl3b3Jk
Pk4gYWNldHlsczwva2V5d29yZD48a2V5d29yZD5OLWFjZXR5bGdsdWNvc2FtaW5pZGFzZTwva2V5
d29yZD48a2V5d29yZD5OYWNldHlsIGdsdWNvc2FtaW5lIChHbGNOQWMpPC9rZXl3b3JkPjxrZXl3
b3JkPlBhZW5pYmFjaWxsdXM8L2tleXdvcmQ+PGtleXdvcmQ+UGhhcm1hY29sb2dpY2FsIGFnZW50
czwva2V5d29yZD48a2V5d29yZD5DaGl0aW48L2tleXdvcmQ+PGtleXdvcmQ+YW1pbm8gYWNpZDwv
a2V5d29yZD48a2V5d29yZD5iYWN0ZXJpdW08L2tleXdvcmQ+PGtleXdvcmQ+ZW56eW1lPC9rZXl3
b3JkPjxrZXl3b3JkPnByb3RlaW48L2tleXdvcmQ+PGtleXdvcmQ+Umhpem9tdWNvciBtaWVoZWk8
L2tleXdvcmQ+PC9rZXl3b3Jkcz48ZGF0ZXM+PHllYXI+MjAxNDwveWVhcj48L2RhdGVzPjxwdWJs
aXNoZXI+QmlvTWVkIENlbnRyYWwgTHRkLjwvcHVibGlzaGVyPjx1cmxzPjxyZWxhdGVkLXVybHM+
PHVybD5odHRwOi8vd3d3LnNjb3B1cy5jb20vaW53YXJkL3JlY29yZC51cmw/ZWlkPTItczIuMC04
NDkyNDA0ODc2MSZhbXA7cGFydG5lcklEPTQwJmFtcDttZDU9NjMzYWRmOWEyN2U2NGIwM2VmOTY5
ZWI1MGZhMmMwZDk8L3VybD48dXJsPmh0dHA6Ly93d3cuYmlvdGVjaG5vbG9neWZvcmJpb2Z1ZWxz
LmNvbS9jb250ZW50L3BkZi9zMTMwNjgtMDE0LTAxNzQteS5wZGY8L3VybD48L3JlbGF0ZWQtdXJs
cz48L3VybHM+PGN1c3RvbTc+MTc0PC9jdXN0b203PjxlbGVjdHJvbmljLXJlc291cmNlLW51bT4x
MC4xMTg2L3MxMzA2OC0wMTQtMDE3NC15PC9lbGVjdHJvbmljLXJlc291cmNlLW51bT48cmVtb3Rl
LWRhdGFiYXNlLW5hbWU+U2NvcHVzPC9yZW1vdGUtZGF0YWJhc2UtbmFtZT48bGFuZ3VhZ2U+RW5n
bGlzaDwvbGFuZ3VhZ2U+PC9yZWNvcmQ+PC9DaXRlPjxDaXRlPjxBdXRob3I+TGl1PC9BdXRob3I+
PFllYXI+MjAxNjwvWWVhcj48UmVjTnVtPjMzNjY8L1JlY051bT48cmVjb3JkPjxyZWMtbnVtYmVy
PjMzNjY8L3JlYy1udW1iZXI+PGZvcmVpZ24ta2V5cz48a2V5IGFwcD0iRU4iIGRiLWlkPSJ2Znp2
Mnp2MGhhZXp4b2VyZXYzcHdmd3hlZGVlcnAwNTBlZGYiIHRpbWVzdGFtcD0iMTQ2NDYxODA2MiI+
MzM2Njwva2V5PjwvZm9yZWlnbi1rZXlzPjxyZWYtdHlwZSBuYW1lPSJKb3VybmFsIEFydGljbGUi
PjE3PC9yZWYtdHlwZT48Y29udHJpYnV0b3JzPjxhdXRob3JzPjxhdXRob3I+TGl1LCBKLjwvYXV0
aG9yPjxhdXRob3I+TGl1LCBZLjwvYXV0aG9yPjxhdXRob3I+WWFuLCBGLjwvYXV0aG9yPjxhdXRo
b3I+SmlhbmcsIFouPC9hdXRob3I+PGF1dGhvcj5ZYW5nLCBTLjwvYXV0aG9yPjxhdXRob3I+WWFu
LCBRLjwvYXV0aG9yPjwvYXV0aG9ycz48L2NvbnRyaWJ1dG9ycz48YXV0aC1hZGRyZXNzPkNvbGxl
Z2Ugb2YgRm9vZCBTY2llbmNlIGFuZCBOdXRyaXRpb25hbCBFbmdpbmVlcmluZywgQmVpamluZyBB
ZHZhbmNlZCBhbmQgSW5ub3ZhdGlvbiBDZW50ZXIsIEZvb2QgTnV0cml0aW9uIGFuZCBIdW1hbiBI
ZWFsdGgsIENoaW5hIEFncmljdWx0dXJhbCBVbml2ZXJzaXR5LCBCZWlqaW5nLCBDaGluYSYjeEQ7
QmlvcmVzb3VyY2UgVXRpbGl6YXRpb24gTGFib3JhdG9yeSwgQ29sbGVnZSBvZiBFbmdpbmVlcmlu
ZywgQ2hpbmEgQWdyaWN1bHR1cmFsIFVuaXZlcnNpdHksIEJlaWppbmcsIENoaW5hPC9hdXRoLWFk
ZHJlc3M+PHRpdGxlcz48dGl0bGU+R2VuZSBjbG9uaW5nLCBmdW5jdGlvbmFsIGV4cHJlc3Npb24g
YW5kIGNoYXJhY3RlcmlzYXRpb24gb2YgYSBub3ZlbCB0eXBlIGkgcHVsbHVsYW5hc2UgZnJvbSBQ
YWVuaWJhY2lsbHVzIGJhcmVuZ29sdHppaSBhbmQgaXRzIGFwcGxpY2F0aW9uIGluIHJlc2lzdGFu
dCBzdGFyY2ggcHJvZHVjdGlvbjwvdGl0bGU+PHNlY29uZGFyeS10aXRsZT5Qcm90ZWluIEV4cHJl
c3Npb24gYW5kIFB1cmlmaWNhdGlvbjwvc2Vjb25kYXJ5LXRpdGxlPjxhbHQtdGl0bGU+UHJvdGVp
biBFeHByLiBQdXJpZi48L2FsdC10aXRsZT48L3RpdGxlcz48cGVyaW9kaWNhbD48ZnVsbC10aXRs
ZT5Qcm90ZWluIEV4cHJlc3Npb24gYW5kIFB1cmlmaWNhdGlvbjwvZnVsbC10aXRsZT48YWJici0x
PlByb3RlaW4gRXhwci4gUHVyaWYuPC9hYmJyLTE+PGFiYnItMj5EdWx1dGggKE1OKTwvYWJici0y
PjwvcGVyaW9kaWNhbD48YWx0LXBlcmlvZGljYWw+PGZ1bGwtdGl0bGU+UHJvdGVpbiBFeHByZXNz
aW9uIGFuZCBQdXJpZmljYXRpb248L2Z1bGwtdGl0bGU+PGFiYnItMT5Qcm90ZWluIEV4cHIuIFB1
cmlmLjwvYWJici0xPjxhYmJyLTI+RHVsdXRoIChNTik8L2FiYnItMj48L2FsdC1wZXJpb2RpY2Fs
PjxwYWdlcz4yMi0zMDwvcGFnZXM+PHZvbHVtZT4xMjE8L3ZvbHVtZT48a2V5d29yZHM+PGtleXdv
cmQ+QmlvY2hlbWljYWwgcHJvcGVydGllczwva2V5d29yZD48a2V5d29yZD5HZW5lIGNsb25pbmc8
L2tleXdvcmQ+PGtleXdvcmQ+UGFlbmliYWNpbGx1cyBiYXJlbmdvbHR6aWk8L2tleXdvcmQ+PGtl
eXdvcmQ+UHVsbHVsYW5hc2U8L2tleXdvcmQ+PGtleXdvcmQ+UmVzaXN0YW50IHN0YXJjaDwva2V5
d29yZD48L2tleXdvcmRzPjxkYXRlcz48eWVhcj4yMDE2PC95ZWFyPjwvZGF0ZXM+PHB1Ymxpc2hl
cj5BY2FkZW1pYyBQcmVzcyBJbmMuPC9wdWJsaXNoZXI+PGlzYm4+MTA0NjU5MjggKElTU04pPC9p
c2JuPjx3b3JrLXR5cGU+QXJ0aWNsZTwvd29yay10eXBlPjx1cmxzPjxyZWxhdGVkLXVybHM+PHVy
bD5odHRwczovL3d3dy5zY29wdXMuY29tL2lud2FyZC9yZWNvcmQudXJpP2VpZD0yLXMyLjAtODQ5
NTM4Njc3NDUmYW1wO3BhcnRuZXJJRD00MCZhbXA7bWQ1PThiNjkzMzcyMDY4ZDFiMDZjZTNmMmQ3
ZDU2MDZjNTYzPC91cmw+PHVybD5odHRwOi8vYWMuZWxzLWNkbi5jb20vUzEwNDY1OTI4MTUzMDEz
NTIvMS1zMi4wLVMxMDQ2NTkyODE1MzAxMzUyLW1haW4ucGRmP190aWQ9ZGJhNWE0YzQtMTJmNy0x
MWU2LTg0NmEtMDAwMDBhYWIwZjI3JmFtcDthY2RuYXQ9MTQ2MjQ3NjgyM19lYTY3YmE5MjNjNjRk
YTA2YTFkYWFlMDVlNDFiMWRjODwvdXJsPjwvcmVsYXRlZC11cmxzPjwvdXJscz48ZWxlY3Ryb25p
Yy1yZXNvdXJjZS1udW0+MTAuMTAxNi9qLnBlcC4yMDE1LjEyLjAyMDwvZWxlY3Ryb25pYy1yZXNv
dXJjZS1udW0+PHJlbW90ZS1kYXRhYmFzZS1uYW1lPlNjb3B1czwvcmVtb3RlLWRhdGFiYXNlLW5h
bWU+PGxhbmd1YWdlPkVuZ2xpc2g8L2xhbmd1YWdlPjwvcmVjb3JkPjwvQ2l0ZT48Q2l0ZT48QXV0
aG9yPllhbmc8L0F1dGhvcj48WWVhcj4yMDE2PC9ZZWFyPjxSZWNOdW0+MzQ1OTwvUmVjTnVtPjxy
ZWNvcmQ+PHJlYy1udW1iZXI+MzQ1OTwvcmVjLW51bWJlcj48Zm9yZWlnbi1rZXlzPjxrZXkgYXBw
PSJFTiIgZGItaWQ9InZmenYyenYwaGFlenhvZXJldjNwd2Z3eGVkZWVycDA1MGVkZiIgdGltZXN0
YW1wPSIxNDY0NjE4MDcwIj4zNDU5PC9rZXk+PC9mb3JlaWduLWtleXM+PHJlZi10eXBlIG5hbWU9
IkpvdXJuYWwgQXJ0aWNsZSI+MTc8L3JlZi10eXBlPjxjb250cmlidXRvcnM+PGF1dGhvcnM+PGF1
dGhvcj5ZYW5nLCBTLjwvYXV0aG9yPjxhdXRob3I+RnUsIFguPC9hdXRob3I+PGF1dGhvcj5ZYW4s
IFEuPC9hdXRob3I+PGF1dGhvcj5HdW8sIFkuPC9hdXRob3I+PGF1dGhvcj5MaXUsIFouPC9hdXRo
b3I+PGF1dGhvcj5KaWFuZywgWi48L2F1dGhvcj48L2F1dGhvcnM+PC9jb250cmlidXRvcnM+PGF1
dGgtYWRkcmVzcz5Db2xsZWdlIG9mIEZvb2QgU2NpZW5jZSBhbmQgTnV0cml0aW9uYWwgRW5naW5l
ZXJpbmcsIFJlc2VhcmNoIGFuZCBJbm5vdmF0aW9uIENlbnRlciBvZiBGb29kIE51dHJpdGlvbiBh
bmQgSHVtYW4gSGVhbHRoIChCZWlqaW5nKSwgQ2hpbmEgQWdyaWN1bHR1cmFsIFVuaXZlcnNpdHks
IEJlaWppbmcsIENoaW5hJiN4RDtCaW9yZXNvdXJjZSBVdGlsaXphdGlvbiBMYWJvcmF0b3J5LCBD
b2xsZWdlIG9mIEVuZ2luZWVyaW5nLCBDaGluYSBBZ3JpY3VsdHVyYWwgVW5pdmVyc2l0eSwgQmVp
amluZywgQ2hpbmEmI3hEO0NvbGxlZ2Ugb2YgV2F0ZXIgUmVzb3VyY2VzIGFuZCBDaXZpbCBFbmdp
bmVlcmluZywgQ2hpbmEgQWdyaWN1bHR1cmFsIFVuaXZlcnNpdHksIEJlaWppbmcsIENoaW5hPC9h
dXRoLWFkZHJlc3M+PHRpdGxlcz48dGl0bGU+Q2xvbmluZywgZXhwcmVzc2lvbiwgcHVyaWZpY2F0
aW9uIGFuZCBhcHBsaWNhdGlvbiBvZiBhIG5vdmVsIGNoaXRpbmFzZSBmcm9tIGEgdGhlcm1vcGhp
bGljIG1hcmluZSBiYWN0ZXJpdW0gUGFlbmliYWNpbGx1cyBiYXJlbmdvbHR6aWk8L3RpdGxlPjxz
ZWNvbmRhcnktdGl0bGU+Rm9vZCBDaGVtaXN0cnk8L3NlY29uZGFyeS10aXRsZT48YWx0LXRpdGxl
PkZvb2QgQ2hlbS48L2FsdC10aXRsZT48L3RpdGxlcz48cGVyaW9kaWNhbD48ZnVsbC10aXRsZT5G
b29kIENoZW1pc3RyeTwvZnVsbC10aXRsZT48YWJici0xPkZvb2QgQ2hlbS48L2FiYnItMT48L3Bl
cmlvZGljYWw+PGFsdC1wZXJpb2RpY2FsPjxmdWxsLXRpdGxlPkZvb2QgQ2hlbWlzdHJ5PC9mdWxs
LXRpdGxlPjxhYmJyLTE+Rm9vZCBDaGVtLjwvYWJici0xPjwvYWx0LXBlcmlvZGljYWw+PHBhZ2Vz
PjEwNDEtMTA0ODwvcGFnZXM+PHZvbHVtZT4xOTI8L3ZvbHVtZT48a2V5d29yZHM+PGtleXdvcmQ+
Q2hhcmNvYWw8L2tleXdvcmQ+PGtleXdvcmQ+Q2hpdGluPC9rZXl3b3JkPjxrZXl3b3JkPkNsb25p
bmc8L2tleXdvcmQ+PGtleXdvcmQ+RW56eW1lczwva2V5d29yZD48a2V5d29yZD5Fc2NoZXJpY2hp
YSBjb2xpPC9rZXl3b3JkPjxrZXl3b3JkPkh5ZHJvbHlzaXM8L2tleXdvcmQ+PGtleXdvcmQ+UHVy
aWZpY2F0aW9uPC9rZXl3b3JkPjxrZXl3b3JkPkNoaXRvb2xpZ29zYWNjaGFyaWRlczwva2V5d29y
ZD48a2V5d29yZD5DbGVhdmFnZSBwYXR0ZXJuczwva2V5d29yZD48a2V5d29yZD5Db2xsb2lkYWwg
Y2hpdGluPC9rZXl3b3JkPjxrZXl3b3JkPkRlZ3JlZXMgb2YgcG9seW1lcml6YXRpb25zPC9rZXl3
b3JkPjxrZXl3b3JkPkVuenltYXRpYyBwcm9wZXJ0aWVzPC9rZXl3b3JkPjxrZXl3b3JkPk1hcmlu
ZSBiYWN0ZXJpdW08L2tleXdvcmQ+PGtleXdvcmQ+UmVjb21iaW5hbnQgZW56eW1lczwva2V5d29y
ZD48a2V5d29yZD5TdWJzdHJhdGUgc3BlY2lmaWNpdHk8L2tleXdvcmQ+PGtleXdvcmQ+QmFjdGVy
aWE8L2tleXdvcmQ+PGtleXdvcmQ+YWN0aXZhdGVkIGNhcmJvbjwva2V5d29yZD48a2V5d29yZD5j
aGl0aW5hc2U8L2tleXdvcmQ+PGtleXdvcmQ+Z2x5Y29sPC9rZXl3b3JkPjxrZXl3b3JkPm9saWdv
c2FjY2hhcmlkZTwva2V5d29yZD48a2V5d29yZD5yZWNvbWJpbmFudCBlbnp5bWU8L2tleXdvcmQ+
PGtleXdvcmQ+QXJ0aWNsZTwva2V5d29yZD48a2V5d29yZD5lbnp5bWUgYWN0aXZpdHk8L2tleXdv
cmQ+PGtleXdvcmQ+ZW56eW1lIGtpbmV0aWNzPC9rZXl3b3JkPjxrZXl3b3JkPmVuenltZSBwdXJp
ZmljYXRpb248L2tleXdvcmQ+PGtleXdvcmQ+ZW56eW1lIHNwZWNpZmljaXR5PC9rZXl3b3JkPjxr
ZXl3b3JkPmdlbmUgZXhwcmVzc2lvbjwva2V5d29yZD48a2V5d29yZD5tb2xlY3VsYXIgY2xvbmlu
Zzwva2V5d29yZD48a2V5d29yZD5tb2xlY3VsYXIgd2VpZ2h0PC9rZXl3b3JkPjxrZXl3b3JkPm5v
bmh1bWFuPC9rZXl3b3JkPjxrZXl3b3JkPlBhZW5pYmFjaWxsdXM8L2tleXdvcmQ+PGtleXdvcmQ+
UGFlbmliYWNpbGx1cyBiYXJlbmdvbHR6aWk8L2tleXdvcmQ+PGtleXdvcmQ+cEg8L2tleXdvcmQ+
PGtleXdvcmQ+cG9seWFjcnlsYW1pZGUgZ2VsIGVsZWN0cm9waG9yZXNpczwva2V5d29yZD48a2V5
d29yZD5wb2x5bWVyaXphdGlvbjwva2V5d29yZD48a2V5d29yZD5wcm90ZWluIGRldGVybWluYXRp
b248L2tleXdvcmQ+PGtleXdvcmQ+QmFjdGVyaWEgKG1pY3Jvb3JnYW5pc21zKTwva2V5d29yZD48
L2tleXdvcmRzPjxkYXRlcz48eWVhcj4yMDE2PC95ZWFyPjwvZGF0ZXM+PHB1Ymxpc2hlcj5FbHNl
dmllciBMdGQ8L3B1Ymxpc2hlcj48aXNibj4wMzA4ODE0NiAoSVNTTik8L2lzYm4+PHdvcmstdHlw
ZT5BcnRpY2xlPC93b3JrLXR5cGU+PHVybHM+PHJlbGF0ZWQtdXJscz48dXJsPmh0dHBzOi8vd3d3
LnNjb3B1cy5jb20vaW53YXJkL3JlY29yZC51cmk/ZWlkPTItczIuMC04NDkzODE0OTM3MSZhbXA7
cGFydG5lcklEPTQwJmFtcDttZDU9YjRmNmRlNzNjM2M4NTNjNTg3NmY3MzFiMzM0YjIzMDE8L3Vy
bD48dXJsPmh0dHA6Ly9hYy5lbHMtY2RuLmNvbS9TMDMwODgxNDYxNTAxMTI1NS8xLXMyLjAtUzAz
MDg4MTQ2MTUwMTEyNTUtbWFpbi5wZGY/X3RpZD1lOTg1ZTllYS0xMmY4LTExZTYtYmJmNy0wMDAw
MGFhYjBmMDImYW1wO2FjZG5hdD0xNDYyNDc3Mjc2XzQzNGE1MTg3NmY1NDFmODQ3Njk3YTg1ZTJi
NGZmZmE3PC91cmw+PC9yZWxhdGVkLXVybHM+PC91cmxzPjxlbGVjdHJvbmljLXJlc291cmNlLW51
bT4xMC4xMDE2L2ouZm9vZGNoZW0uMjAxNS4wNy4wOTI8L2VsZWN0cm9uaWMtcmVzb3VyY2UtbnVt
PjxyZW1vdGUtZGF0YWJhc2UtbmFtZT5TY29wdXM8L3JlbW90ZS1kYXRhYmFzZS1uYW1lPjxsYW5n
dWFnZT5FbmdsaXNoPC9sYW5ndWFnZT48L3JlY29yZD48L0NpdGU+PC9FbmROb3RlPn==
</w:fldData>
              </w:fldChar>
            </w:r>
            <w:r w:rsidR="00C9346E">
              <w:instrText xml:space="preserve"> ADDIN EN.CITE </w:instrText>
            </w:r>
            <w:r w:rsidR="00C9346E">
              <w:fldChar w:fldCharType="begin">
                <w:fldData xml:space="preserve">PEVuZE5vdGU+PENpdGU+PEF1dGhvcj5GdTwvQXV0aG9yPjxZZWFyPjIwMTQ8L1llYXI+PFJlY051
bT4yNTg8L1JlY051bT48RGlzcGxheVRleHQ+WzE1LTE3XTwvRGlzcGxheVRleHQ+PHJlY29yZD48
cmVjLW51bWJlcj4yNTg8L3JlYy1udW1iZXI+PGZvcmVpZ24ta2V5cz48a2V5IGFwcD0iRU4iIGRi
LWlkPSJ2Znp2Mnp2MGhhZXp4b2VyZXYzcHdmd3hlZGVlcnAwNTBlZGYiIHRpbWVzdGFtcD0iMTQz
MjU2MzAzOCI+MjU4PC9rZXk+PC9mb3JlaWduLWtleXM+PHJlZi10eXBlIG5hbWU9IkpvdXJuYWwg
QXJ0aWNsZSI+MTc8L3JlZi10eXBlPjxjb250cmlidXRvcnM+PGF1dGhvcnM+PGF1dGhvcj5GdSwg
WC48L2F1dGhvcj48YXV0aG9yPllhbiwgUS48L2F1dGhvcj48YXV0aG9yPllhbmcsIFMuPC9hdXRo
b3I+PGF1dGhvcj5ZYW5nLCBYLjwvYXV0aG9yPjxhdXRob3I+R3VvLCBZLjwvYXV0aG9yPjxhdXRo
b3I+SmlhbmcsIFouPC9hdXRob3I+PC9hdXRob3JzPjwvY29udHJpYnV0b3JzPjx0aXRsZXM+PHRp
dGxlPkFuIGFjaWRpYywgdGhlcm1vc3RhYmxlIGV4b2NoaXRpbmFzZSB3aXRoIM6yLU4tYWNldHls
Z2x1Y29zYW1pbmlkYXNlIGFjdGl2aXR5IGZyb20gUGFlbmliYWNpbGx1cyBiYXJlbmdvbHR6aWkg
Y29udmVydGluZyBjaGl0aW4gdG8gTi1hY2V0eWwgZ2x1Y29zYW1pbmU8L3RpdGxlPjxzZWNvbmRh
cnktdGl0bGU+QmlvdGVjaG5vbG9neSBmb3IgQmlvZnVlbHM8L3NlY29uZGFyeS10aXRsZT48YWx0
LXRpdGxlPkJpb3RlY2hub2wuIEJpb2Z1ZWxzPC9hbHQtdGl0bGU+PC90aXRsZXM+PHBlcmlvZGlj
YWw+PGZ1bGwtdGl0bGU+QmlvdGVjaG5vbG9neSBmb3IgQmlvZnVlbHM8L2Z1bGwtdGl0bGU+PGFi
YnItMT5CaW90ZWNobm9sLiBCaW9mdWVsczwvYWJici0xPjwvcGVyaW9kaWNhbD48YWx0LXBlcmlv
ZGljYWw+PGZ1bGwtdGl0bGU+QmlvdGVjaG5vbG9neSBmb3IgQmlvZnVlbHM8L2Z1bGwtdGl0bGU+
PGFiYnItMT5CaW90ZWNobm9sLiBCaW9mdWVsczwvYWJici0xPjwvYWx0LXBlcmlvZGljYWw+PHZv
bHVtZT43PC92b2x1bWU+PG51bWJlcj4xPC9udW1iZXI+PGtleXdvcmRzPjxrZXl3b3JkPkNoaXRp
biBjb252ZXJzaW9uPC9rZXl3b3JkPjxrZXl3b3JkPkNoaXRpbmFzZTwva2V5d29yZD48a2V5d29y
ZD5FeG9jaGl0aW5hc2U8L2tleXdvcmQ+PGtleXdvcmQ+Ti1hY2V0eWwtzrItZ2x1Y29zYW1pbmU8
L2tleXdvcmQ+PGtleXdvcmQ+UGFlbmliYWNpbGx1cyBiYXJlbmdvbHR6aWk8L2tleXdvcmQ+PGtl
eXdvcmQ+QW1pbm8gYWNpZHM8L2tleXdvcmQ+PGtleXdvcmQ+Q2xvbmluZzwva2V5d29yZD48a2V5
d29yZD5Fbnp5bWUgYWN0aXZpdHk8L2tleXdvcmQ+PGtleXdvcmQ+RW56eW1lczwva2V5d29yZD48
a2V5d29yZD5Fc2NoZXJpY2hpYSBjb2xpPC9rZXl3b3JkPjxrZXl3b3JkPkdlbmUgZW5jb2Rpbmc8
L2tleXdvcmQ+PGtleXdvcmQ+R2VuZXM8L2tleXdvcmQ+PGtleXdvcmQ+R2x1Y29zYW1pbmU8L2tl
eXdvcmQ+PGtleXdvcmQ+UHVyaWZpY2F0aW9uPC9rZXl3b3JkPjxrZXl3b3JkPkNoaXRpbmFzZXM8
L2tleXdvcmQ+PGtleXdvcmQ+Q2hpdG9vbGlnb3NhY2NoYXJpZGVzPC9rZXl3b3JkPjxrZXl3b3Jk
Pk4gYWNldHlsczwva2V5d29yZD48a2V5d29yZD5OLWFjZXR5bGdsdWNvc2FtaW5pZGFzZTwva2V5
d29yZD48a2V5d29yZD5OYWNldHlsIGdsdWNvc2FtaW5lIChHbGNOQWMpPC9rZXl3b3JkPjxrZXl3
b3JkPlBhZW5pYmFjaWxsdXM8L2tleXdvcmQ+PGtleXdvcmQ+UGhhcm1hY29sb2dpY2FsIGFnZW50
czwva2V5d29yZD48a2V5d29yZD5DaGl0aW48L2tleXdvcmQ+PGtleXdvcmQ+YW1pbm8gYWNpZDwv
a2V5d29yZD48a2V5d29yZD5iYWN0ZXJpdW08L2tleXdvcmQ+PGtleXdvcmQ+ZW56eW1lPC9rZXl3
b3JkPjxrZXl3b3JkPnByb3RlaW48L2tleXdvcmQ+PGtleXdvcmQ+Umhpem9tdWNvciBtaWVoZWk8
L2tleXdvcmQ+PC9rZXl3b3Jkcz48ZGF0ZXM+PHllYXI+MjAxNDwveWVhcj48L2RhdGVzPjxwdWJs
aXNoZXI+QmlvTWVkIENlbnRyYWwgTHRkLjwvcHVibGlzaGVyPjx1cmxzPjxyZWxhdGVkLXVybHM+
PHVybD5odHRwOi8vd3d3LnNjb3B1cy5jb20vaW53YXJkL3JlY29yZC51cmw/ZWlkPTItczIuMC04
NDkyNDA0ODc2MSZhbXA7cGFydG5lcklEPTQwJmFtcDttZDU9NjMzYWRmOWEyN2U2NGIwM2VmOTY5
ZWI1MGZhMmMwZDk8L3VybD48dXJsPmh0dHA6Ly93d3cuYmlvdGVjaG5vbG9neWZvcmJpb2Z1ZWxz
LmNvbS9jb250ZW50L3BkZi9zMTMwNjgtMDE0LTAxNzQteS5wZGY8L3VybD48L3JlbGF0ZWQtdXJs
cz48L3VybHM+PGN1c3RvbTc+MTc0PC9jdXN0b203PjxlbGVjdHJvbmljLXJlc291cmNlLW51bT4x
MC4xMTg2L3MxMzA2OC0wMTQtMDE3NC15PC9lbGVjdHJvbmljLXJlc291cmNlLW51bT48cmVtb3Rl
LWRhdGFiYXNlLW5hbWU+U2NvcHVzPC9yZW1vdGUtZGF0YWJhc2UtbmFtZT48bGFuZ3VhZ2U+RW5n
bGlzaDwvbGFuZ3VhZ2U+PC9yZWNvcmQ+PC9DaXRlPjxDaXRlPjxBdXRob3I+TGl1PC9BdXRob3I+
PFllYXI+MjAxNjwvWWVhcj48UmVjTnVtPjMzNjY8L1JlY051bT48cmVjb3JkPjxyZWMtbnVtYmVy
PjMzNjY8L3JlYy1udW1iZXI+PGZvcmVpZ24ta2V5cz48a2V5IGFwcD0iRU4iIGRiLWlkPSJ2Znp2
Mnp2MGhhZXp4b2VyZXYzcHdmd3hlZGVlcnAwNTBlZGYiIHRpbWVzdGFtcD0iMTQ2NDYxODA2MiI+
MzM2Njwva2V5PjwvZm9yZWlnbi1rZXlzPjxyZWYtdHlwZSBuYW1lPSJKb3VybmFsIEFydGljbGUi
PjE3PC9yZWYtdHlwZT48Y29udHJpYnV0b3JzPjxhdXRob3JzPjxhdXRob3I+TGl1LCBKLjwvYXV0
aG9yPjxhdXRob3I+TGl1LCBZLjwvYXV0aG9yPjxhdXRob3I+WWFuLCBGLjwvYXV0aG9yPjxhdXRo
b3I+SmlhbmcsIFouPC9hdXRob3I+PGF1dGhvcj5ZYW5nLCBTLjwvYXV0aG9yPjxhdXRob3I+WWFu
LCBRLjwvYXV0aG9yPjwvYXV0aG9ycz48L2NvbnRyaWJ1dG9ycz48YXV0aC1hZGRyZXNzPkNvbGxl
Z2Ugb2YgRm9vZCBTY2llbmNlIGFuZCBOdXRyaXRpb25hbCBFbmdpbmVlcmluZywgQmVpamluZyBB
ZHZhbmNlZCBhbmQgSW5ub3ZhdGlvbiBDZW50ZXIsIEZvb2QgTnV0cml0aW9uIGFuZCBIdW1hbiBI
ZWFsdGgsIENoaW5hIEFncmljdWx0dXJhbCBVbml2ZXJzaXR5LCBCZWlqaW5nLCBDaGluYSYjeEQ7
QmlvcmVzb3VyY2UgVXRpbGl6YXRpb24gTGFib3JhdG9yeSwgQ29sbGVnZSBvZiBFbmdpbmVlcmlu
ZywgQ2hpbmEgQWdyaWN1bHR1cmFsIFVuaXZlcnNpdHksIEJlaWppbmcsIENoaW5hPC9hdXRoLWFk
ZHJlc3M+PHRpdGxlcz48dGl0bGU+R2VuZSBjbG9uaW5nLCBmdW5jdGlvbmFsIGV4cHJlc3Npb24g
YW5kIGNoYXJhY3RlcmlzYXRpb24gb2YgYSBub3ZlbCB0eXBlIGkgcHVsbHVsYW5hc2UgZnJvbSBQ
YWVuaWJhY2lsbHVzIGJhcmVuZ29sdHppaSBhbmQgaXRzIGFwcGxpY2F0aW9uIGluIHJlc2lzdGFu
dCBzdGFyY2ggcHJvZHVjdGlvbjwvdGl0bGU+PHNlY29uZGFyeS10aXRsZT5Qcm90ZWluIEV4cHJl
c3Npb24gYW5kIFB1cmlmaWNhdGlvbjwvc2Vjb25kYXJ5LXRpdGxlPjxhbHQtdGl0bGU+UHJvdGVp
biBFeHByLiBQdXJpZi48L2FsdC10aXRsZT48L3RpdGxlcz48cGVyaW9kaWNhbD48ZnVsbC10aXRs
ZT5Qcm90ZWluIEV4cHJlc3Npb24gYW5kIFB1cmlmaWNhdGlvbjwvZnVsbC10aXRsZT48YWJici0x
PlByb3RlaW4gRXhwci4gUHVyaWYuPC9hYmJyLTE+PGFiYnItMj5EdWx1dGggKE1OKTwvYWJici0y
PjwvcGVyaW9kaWNhbD48YWx0LXBlcmlvZGljYWw+PGZ1bGwtdGl0bGU+UHJvdGVpbiBFeHByZXNz
aW9uIGFuZCBQdXJpZmljYXRpb248L2Z1bGwtdGl0bGU+PGFiYnItMT5Qcm90ZWluIEV4cHIuIFB1
cmlmLjwvYWJici0xPjxhYmJyLTI+RHVsdXRoIChNTik8L2FiYnItMj48L2FsdC1wZXJpb2RpY2Fs
PjxwYWdlcz4yMi0zMDwvcGFnZXM+PHZvbHVtZT4xMjE8L3ZvbHVtZT48a2V5d29yZHM+PGtleXdv
cmQ+QmlvY2hlbWljYWwgcHJvcGVydGllczwva2V5d29yZD48a2V5d29yZD5HZW5lIGNsb25pbmc8
L2tleXdvcmQ+PGtleXdvcmQ+UGFlbmliYWNpbGx1cyBiYXJlbmdvbHR6aWk8L2tleXdvcmQ+PGtl
eXdvcmQ+UHVsbHVsYW5hc2U8L2tleXdvcmQ+PGtleXdvcmQ+UmVzaXN0YW50IHN0YXJjaDwva2V5
d29yZD48L2tleXdvcmRzPjxkYXRlcz48eWVhcj4yMDE2PC95ZWFyPjwvZGF0ZXM+PHB1Ymxpc2hl
cj5BY2FkZW1pYyBQcmVzcyBJbmMuPC9wdWJsaXNoZXI+PGlzYm4+MTA0NjU5MjggKElTU04pPC9p
c2JuPjx3b3JrLXR5cGU+QXJ0aWNsZTwvd29yay10eXBlPjx1cmxzPjxyZWxhdGVkLXVybHM+PHVy
bD5odHRwczovL3d3dy5zY29wdXMuY29tL2lud2FyZC9yZWNvcmQudXJpP2VpZD0yLXMyLjAtODQ5
NTM4Njc3NDUmYW1wO3BhcnRuZXJJRD00MCZhbXA7bWQ1PThiNjkzMzcyMDY4ZDFiMDZjZTNmMmQ3
ZDU2MDZjNTYzPC91cmw+PHVybD5odHRwOi8vYWMuZWxzLWNkbi5jb20vUzEwNDY1OTI4MTUzMDEz
NTIvMS1zMi4wLVMxMDQ2NTkyODE1MzAxMzUyLW1haW4ucGRmP190aWQ9ZGJhNWE0YzQtMTJmNy0x
MWU2LTg0NmEtMDAwMDBhYWIwZjI3JmFtcDthY2RuYXQ9MTQ2MjQ3NjgyM19lYTY3YmE5MjNjNjRk
YTA2YTFkYWFlMDVlNDFiMWRjODwvdXJsPjwvcmVsYXRlZC11cmxzPjwvdXJscz48ZWxlY3Ryb25p
Yy1yZXNvdXJjZS1udW0+MTAuMTAxNi9qLnBlcC4yMDE1LjEyLjAyMDwvZWxlY3Ryb25pYy1yZXNv
dXJjZS1udW0+PHJlbW90ZS1kYXRhYmFzZS1uYW1lPlNjb3B1czwvcmVtb3RlLWRhdGFiYXNlLW5h
bWU+PGxhbmd1YWdlPkVuZ2xpc2g8L2xhbmd1YWdlPjwvcmVjb3JkPjwvQ2l0ZT48Q2l0ZT48QXV0
aG9yPllhbmc8L0F1dGhvcj48WWVhcj4yMDE2PC9ZZWFyPjxSZWNOdW0+MzQ1OTwvUmVjTnVtPjxy
ZWNvcmQ+PHJlYy1udW1iZXI+MzQ1OTwvcmVjLW51bWJlcj48Zm9yZWlnbi1rZXlzPjxrZXkgYXBw
PSJFTiIgZGItaWQ9InZmenYyenYwaGFlenhvZXJldjNwd2Z3eGVkZWVycDA1MGVkZiIgdGltZXN0
YW1wPSIxNDY0NjE4MDcwIj4zNDU5PC9rZXk+PC9mb3JlaWduLWtleXM+PHJlZi10eXBlIG5hbWU9
IkpvdXJuYWwgQXJ0aWNsZSI+MTc8L3JlZi10eXBlPjxjb250cmlidXRvcnM+PGF1dGhvcnM+PGF1
dGhvcj5ZYW5nLCBTLjwvYXV0aG9yPjxhdXRob3I+RnUsIFguPC9hdXRob3I+PGF1dGhvcj5ZYW4s
IFEuPC9hdXRob3I+PGF1dGhvcj5HdW8sIFkuPC9hdXRob3I+PGF1dGhvcj5MaXUsIFouPC9hdXRo
b3I+PGF1dGhvcj5KaWFuZywgWi48L2F1dGhvcj48L2F1dGhvcnM+PC9jb250cmlidXRvcnM+PGF1
dGgtYWRkcmVzcz5Db2xsZWdlIG9mIEZvb2QgU2NpZW5jZSBhbmQgTnV0cml0aW9uYWwgRW5naW5l
ZXJpbmcsIFJlc2VhcmNoIGFuZCBJbm5vdmF0aW9uIENlbnRlciBvZiBGb29kIE51dHJpdGlvbiBh
bmQgSHVtYW4gSGVhbHRoIChCZWlqaW5nKSwgQ2hpbmEgQWdyaWN1bHR1cmFsIFVuaXZlcnNpdHks
IEJlaWppbmcsIENoaW5hJiN4RDtCaW9yZXNvdXJjZSBVdGlsaXphdGlvbiBMYWJvcmF0b3J5LCBD
b2xsZWdlIG9mIEVuZ2luZWVyaW5nLCBDaGluYSBBZ3JpY3VsdHVyYWwgVW5pdmVyc2l0eSwgQmVp
amluZywgQ2hpbmEmI3hEO0NvbGxlZ2Ugb2YgV2F0ZXIgUmVzb3VyY2VzIGFuZCBDaXZpbCBFbmdp
bmVlcmluZywgQ2hpbmEgQWdyaWN1bHR1cmFsIFVuaXZlcnNpdHksIEJlaWppbmcsIENoaW5hPC9h
dXRoLWFkZHJlc3M+PHRpdGxlcz48dGl0bGU+Q2xvbmluZywgZXhwcmVzc2lvbiwgcHVyaWZpY2F0
aW9uIGFuZCBhcHBsaWNhdGlvbiBvZiBhIG5vdmVsIGNoaXRpbmFzZSBmcm9tIGEgdGhlcm1vcGhp
bGljIG1hcmluZSBiYWN0ZXJpdW0gUGFlbmliYWNpbGx1cyBiYXJlbmdvbHR6aWk8L3RpdGxlPjxz
ZWNvbmRhcnktdGl0bGU+Rm9vZCBDaGVtaXN0cnk8L3NlY29uZGFyeS10aXRsZT48YWx0LXRpdGxl
PkZvb2QgQ2hlbS48L2FsdC10aXRsZT48L3RpdGxlcz48cGVyaW9kaWNhbD48ZnVsbC10aXRsZT5G
b29kIENoZW1pc3RyeTwvZnVsbC10aXRsZT48YWJici0xPkZvb2QgQ2hlbS48L2FiYnItMT48L3Bl
cmlvZGljYWw+PGFsdC1wZXJpb2RpY2FsPjxmdWxsLXRpdGxlPkZvb2QgQ2hlbWlzdHJ5PC9mdWxs
LXRpdGxlPjxhYmJyLTE+Rm9vZCBDaGVtLjwvYWJici0xPjwvYWx0LXBlcmlvZGljYWw+PHBhZ2Vz
PjEwNDEtMTA0ODwvcGFnZXM+PHZvbHVtZT4xOTI8L3ZvbHVtZT48a2V5d29yZHM+PGtleXdvcmQ+
Q2hhcmNvYWw8L2tleXdvcmQ+PGtleXdvcmQ+Q2hpdGluPC9rZXl3b3JkPjxrZXl3b3JkPkNsb25p
bmc8L2tleXdvcmQ+PGtleXdvcmQ+RW56eW1lczwva2V5d29yZD48a2V5d29yZD5Fc2NoZXJpY2hp
YSBjb2xpPC9rZXl3b3JkPjxrZXl3b3JkPkh5ZHJvbHlzaXM8L2tleXdvcmQ+PGtleXdvcmQ+UHVy
aWZpY2F0aW9uPC9rZXl3b3JkPjxrZXl3b3JkPkNoaXRvb2xpZ29zYWNjaGFyaWRlczwva2V5d29y
ZD48a2V5d29yZD5DbGVhdmFnZSBwYXR0ZXJuczwva2V5d29yZD48a2V5d29yZD5Db2xsb2lkYWwg
Y2hpdGluPC9rZXl3b3JkPjxrZXl3b3JkPkRlZ3JlZXMgb2YgcG9seW1lcml6YXRpb25zPC9rZXl3
b3JkPjxrZXl3b3JkPkVuenltYXRpYyBwcm9wZXJ0aWVzPC9rZXl3b3JkPjxrZXl3b3JkPk1hcmlu
ZSBiYWN0ZXJpdW08L2tleXdvcmQ+PGtleXdvcmQ+UmVjb21iaW5hbnQgZW56eW1lczwva2V5d29y
ZD48a2V5d29yZD5TdWJzdHJhdGUgc3BlY2lmaWNpdHk8L2tleXdvcmQ+PGtleXdvcmQ+QmFjdGVy
aWE8L2tleXdvcmQ+PGtleXdvcmQ+YWN0aXZhdGVkIGNhcmJvbjwva2V5d29yZD48a2V5d29yZD5j
aGl0aW5hc2U8L2tleXdvcmQ+PGtleXdvcmQ+Z2x5Y29sPC9rZXl3b3JkPjxrZXl3b3JkPm9saWdv
c2FjY2hhcmlkZTwva2V5d29yZD48a2V5d29yZD5yZWNvbWJpbmFudCBlbnp5bWU8L2tleXdvcmQ+
PGtleXdvcmQ+QXJ0aWNsZTwva2V5d29yZD48a2V5d29yZD5lbnp5bWUgYWN0aXZpdHk8L2tleXdv
cmQ+PGtleXdvcmQ+ZW56eW1lIGtpbmV0aWNzPC9rZXl3b3JkPjxrZXl3b3JkPmVuenltZSBwdXJp
ZmljYXRpb248L2tleXdvcmQ+PGtleXdvcmQ+ZW56eW1lIHNwZWNpZmljaXR5PC9rZXl3b3JkPjxr
ZXl3b3JkPmdlbmUgZXhwcmVzc2lvbjwva2V5d29yZD48a2V5d29yZD5tb2xlY3VsYXIgY2xvbmlu
Zzwva2V5d29yZD48a2V5d29yZD5tb2xlY3VsYXIgd2VpZ2h0PC9rZXl3b3JkPjxrZXl3b3JkPm5v
bmh1bWFuPC9rZXl3b3JkPjxrZXl3b3JkPlBhZW5pYmFjaWxsdXM8L2tleXdvcmQ+PGtleXdvcmQ+
UGFlbmliYWNpbGx1cyBiYXJlbmdvbHR6aWk8L2tleXdvcmQ+PGtleXdvcmQ+cEg8L2tleXdvcmQ+
PGtleXdvcmQ+cG9seWFjcnlsYW1pZGUgZ2VsIGVsZWN0cm9waG9yZXNpczwva2V5d29yZD48a2V5
d29yZD5wb2x5bWVyaXphdGlvbjwva2V5d29yZD48a2V5d29yZD5wcm90ZWluIGRldGVybWluYXRp
b248L2tleXdvcmQ+PGtleXdvcmQ+QmFjdGVyaWEgKG1pY3Jvb3JnYW5pc21zKTwva2V5d29yZD48
L2tleXdvcmRzPjxkYXRlcz48eWVhcj4yMDE2PC95ZWFyPjwvZGF0ZXM+PHB1Ymxpc2hlcj5FbHNl
dmllciBMdGQ8L3B1Ymxpc2hlcj48aXNibj4wMzA4ODE0NiAoSVNTTik8L2lzYm4+PHdvcmstdHlw
ZT5BcnRpY2xlPC93b3JrLXR5cGU+PHVybHM+PHJlbGF0ZWQtdXJscz48dXJsPmh0dHBzOi8vd3d3
LnNjb3B1cy5jb20vaW53YXJkL3JlY29yZC51cmk/ZWlkPTItczIuMC04NDkzODE0OTM3MSZhbXA7
cGFydG5lcklEPTQwJmFtcDttZDU9YjRmNmRlNzNjM2M4NTNjNTg3NmY3MzFiMzM0YjIzMDE8L3Vy
bD48dXJsPmh0dHA6Ly9hYy5lbHMtY2RuLmNvbS9TMDMwODgxNDYxNTAxMTI1NS8xLXMyLjAtUzAz
MDg4MTQ2MTUwMTEyNTUtbWFpbi5wZGY/X3RpZD1lOTg1ZTllYS0xMmY4LTExZTYtYmJmNy0wMDAw
MGFhYjBmMDImYW1wO2FjZG5hdD0xNDYyNDc3Mjc2XzQzNGE1MTg3NmY1NDFmODQ3Njk3YTg1ZTJi
NGZmZmE3PC91cmw+PC9yZWxhdGVkLXVybHM+PC91cmxzPjxlbGVjdHJvbmljLXJlc291cmNlLW51
bT4xMC4xMDE2L2ouZm9vZGNoZW0uMjAxNS4wNy4wOTI8L2VsZWN0cm9uaWMtcmVzb3VyY2UtbnVt
PjxyZW1vdGUtZGF0YWJhc2UtbmFtZT5TY29wdXM8L3JlbW90ZS1kYXRhYmFzZS1uYW1lPjxsYW5n
dWFnZT5FbmdsaXNoPC9sYW5ndWFnZT48L3JlY29yZD48L0NpdGU+PC9FbmROb3RlPn==
</w:fldData>
              </w:fldChar>
            </w:r>
            <w:r w:rsidR="00C9346E">
              <w:instrText xml:space="preserve"> ADDIN EN.CITE.DATA </w:instrText>
            </w:r>
            <w:r w:rsidR="00C9346E">
              <w:fldChar w:fldCharType="end"/>
            </w:r>
            <w:r w:rsidRPr="00DF6960">
              <w:fldChar w:fldCharType="separate"/>
            </w:r>
            <w:r w:rsidR="00C9346E">
              <w:rPr>
                <w:noProof/>
              </w:rPr>
              <w:t>[15-17]</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beijing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 urease</w:t>
            </w:r>
          </w:p>
        </w:tc>
        <w:tc>
          <w:tcPr>
            <w:tcW w:w="1246" w:type="dxa"/>
            <w:tcBorders>
              <w:top w:val="nil"/>
              <w:left w:val="nil"/>
              <w:bottom w:val="nil"/>
              <w:right w:val="nil"/>
            </w:tcBorders>
          </w:tcPr>
          <w:p w:rsidR="0097605A" w:rsidRPr="00DF6960" w:rsidRDefault="0097605A" w:rsidP="00C9346E">
            <w:pPr>
              <w:rPr>
                <w:lang w:val="fr-CA"/>
              </w:rPr>
            </w:pPr>
            <w:r w:rsidRPr="00DF6960">
              <w:fldChar w:fldCharType="begin">
                <w:fldData xml:space="preserve">PEVuZE5vdGU+PENpdGU+PEF1dGhvcj5XYW5nPC9BdXRob3I+PFllYXI+MjAxMzwvWWVhcj48UmVj
TnVtPjQ3OTwvUmVjTnVtPjxEaXNwbGF5VGV4dD5bMThdPC9EaXNwbGF5VGV4dD48cmVjb3JkPjxy
ZWMtbnVtYmVyPjQ3OTwvcmVjLW51bWJlcj48Zm9yZWlnbi1rZXlzPjxrZXkgYXBwPSJFTiIgZGIt
aWQ9InZmenYyenYwaGFlenhvZXJldjNwd2Z3eGVkZWVycDA1MGVkZiIgdGltZXN0YW1wPSIxNDMy
NTYzMDQxIj40Nzk8L2tleT48L2ZvcmVpZ24ta2V5cz48cmVmLXR5cGUgbmFtZT0iSm91cm5hbCBB
cnRpY2xlIj4xNzwvcmVmLXR5cGU+PGNvbnRyaWJ1dG9ycz48YXV0aG9ycz48YXV0aG9yPldhbmcs
IEwuIFkuPC9hdXRob3I+PGF1dGhvcj5MaSwgSi48L2F1dGhvcj48YXV0aG9yPkxpLCBRLiBYLjwv
YXV0aG9yPjxhdXRob3I+Q2hlbiwgUy4gRi48L2F1dGhvcj48L2F1dGhvcnM+PC9jb250cmlidXRv
cnM+PHRpdGxlcz48dGl0bGU+UGFlbmliYWNpbGx1cyBiZWlqaW5nZW5zaXMgU3AuIE5vdi4sIGEg
bml0cm9nZW4tZml4aW5nIHNwZWNpZXMgaXNvbGF0ZWQgZnJvbSB3aGVhdCByaGl6b3NwaGVyZSBz
b2lsPC90aXRsZT48c2Vjb25kYXJ5LXRpdGxlPkFudG9uaWUgdmFuIExlZXV3ZW5ob2VrLCBJbnRl
cm5hdGlvbmFsIEpvdXJuYWwgb2YgR2VuZXJhbCBhbmQgTW9sZWN1bGFyIE1pY3JvYmlvbG9neTwv
c2Vjb25kYXJ5LXRpdGxlPjxhbHQtdGl0bGU+QW50b25pZSBWYW4gTGVldXdlbmhvZWsgSW50LiBK
LiBHZW4uIE1vbC4gTWljcm9iaW9sLjwvYWx0LXRpdGxlPjwvdGl0bGVzPjxwZXJpb2RpY2FsPjxm
dWxsLXRpdGxlPkFudG9uaWUgdmFuIExlZXV3ZW5ob2VrLCBJbnRlcm5hdGlvbmFsIEpvdXJuYWwg
b2YgR2VuZXJhbCBhbmQgTW9sZWN1bGFyIE1pY3JvYmlvbG9neTwvZnVsbC10aXRsZT48YWJici0x
PkFudG9uaWUgVmFuIExlZXV3ZW5ob2VrIEludC4gSi4gR2VuLiBNb2wuIE1pY3JvYmlvbC48L2Fi
YnItMT48L3BlcmlvZGljYWw+PGFsdC1wZXJpb2RpY2FsPjxmdWxsLXRpdGxlPkFudG9uaWUgdmFu
IExlZXV3ZW5ob2VrLCBJbnRlcm5hdGlvbmFsIEpvdXJuYWwgb2YgR2VuZXJhbCBhbmQgTW9sZWN1
bGFyIE1pY3JvYmlvbG9neTwvZnVsbC10aXRsZT48YWJici0xPkFudG9uaWUgVmFuIExlZXV3ZW5o
b2VrIEludC4gSi4gR2VuLiBNb2wuIE1pY3JvYmlvbC48L2FiYnItMT48L2FsdC1wZXJpb2RpY2Fs
PjxwYWdlcz42NzUtNjgzPC9wYWdlcz48dm9sdW1lPjEwNDwvdm9sdW1lPjxudW1iZXI+NTwvbnVt
YmVyPjxrZXl3b3Jkcz48a2V5d29yZD5OaXRyb2dlbi1maXhpbmc8L2tleXdvcmQ+PGtleXdvcmQ+
UGFlbmliYWNpbGx1cyBiZWlqaW5nZW5zaXMgc3AuIG5vdi48L2tleXdvcmQ+PGtleXdvcmQ+Y2l0
cmF0ZSBzb2RpdW08L2tleXdvcmQ+PGtleXdvcmQ+Y3JlYXRpbmU8L2tleXdvcmQ+PGtleXdvcmQ+
ZnVjb3NlPC9rZXl3b3JkPjxrZXl3b3JkPmdhbGFjdG9zZTwva2V5d29yZD48a2V5d29yZD5nbHlj
ZXJvbDwva2V5d29yZD48a2V5d29yZD5pbm9zaXRvbDwva2V5d29yZD48a2V5d29yZD5pbnVsaW48
L2tleXdvcmQ+PGtleXdvcmQ+bWFubml0b2w8L2tleXdvcmQ+PGtleXdvcmQ+biBhY2V0eWxnbHVj
b3NhbWluZTwva2V5d29yZD48a2V5d29yZD5waG9zcGhhdGlkeWxldGhhbm9sYW1pbmU8L2tleXdv
cmQ+PGtleXdvcmQ+cGhvc3BoYXRpZHlsZ2x5Y2Vyb2w8L2tleXdvcmQ+PGtleXdvcmQ+cGhvc3Bo
YXRpZHlsbWV0aHlsZXRoYW5vbGFtaW5lPC9rZXl3b3JkPjxrZXl3b3JkPnJoYW1ub3NlPC9rZXl3
b3JkPjxrZXl3b3JkPlJOQSAxNlM8L2tleXdvcmQ+PGtleXdvcmQ+c29yYml0b2w8L2tleXdvcmQ+
PGtleXdvcmQ+c29yYm9zZTwva2V5d29yZD48a2V5d29yZD5zdWNjaW5pYyBhY2lkPC9rZXl3b3Jk
PjxrZXl3b3JkPnVuY2xhc3NpZmllZCBkcnVnPC9rZXl3b3JkPjxrZXl3b3JkPnh5bG9zZTwva2V5
d29yZD48a2V5d29yZD5iYWN0ZXJpYWwgZ2VuZTwva2V5d29yZD48a2V5d29yZD5iYWN0ZXJpYWwg
c3RyYWluPC9rZXl3b3JkPjxrZXl3b3JkPmJhY3Rlcml1bSBpc29sYXRlPC9rZXl3b3JkPjxrZXl3
b3JkPkROQSBiYXNlIGNvbXBvc2l0aW9uPC9rZXl3b3JkPjxrZXl3b3JkPmdlbmUgc2VxdWVuY2U8
L2tleXdvcmQ+PGtleXdvcmQ+Z2VuZXRpYyBzaW1pbGFyaXR5PC9rZXl3b3JkPjxrZXl3b3JkPmhp
Z2ggcGVyZm9ybWFuY2UgbGlxdWlkIGNocm9tYXRvZ3JhcGh5PC9rZXl3b3JkPjxrZXl3b3JkPmh5
ZHJvbHlzaXM8L2tleXdvcmQ+PGtleXdvcmQ+bmlmSCBnZW5lPC9rZXl3b3JkPjxrZXl3b3JkPm5p
dHJvZ2VuIGZpeGF0aW9uPC9rZXl3b3JkPjxrZXl3b3JkPm5vbmh1bWFuPC9rZXl3b3JkPjxrZXl3
b3JkPm51Y2xlb3RpZGUgc2VxdWVuY2U8L2tleXdvcmQ+PGtleXdvcmQ+UGFlbmliYWNpbGx1czwv
a2V5d29yZD48a2V5d29yZD5QYWVuaWJhY2lsbHVzIGJlaWppbmdlbnNpczwva2V5d29yZD48a2V5
d29yZD5QYWVuaWJhY2lsbHVzIGJyYXNpbGllbnNpczwva2V5d29yZD48a2V5d29yZD5QYWVuaWJh
Y2lsbHVzIGphbWlsYWU8L2tleXdvcmQ+PGtleXdvcmQ+UGFlbmliYWNpbGx1cyBrcmliYmVuc2lz
PC9rZXl3b3JkPjxrZXl3b3JkPlBhZW5pYmFjaWxsdXMgcGVvcmlhZTwva2V5d29yZD48a2V5d29y
ZD5QYWVuaWJhY2lsbHVzIHBvbHlteXhhPC9rZXl3b3JkPjxrZXl3b3JkPlBhZW5pYmFjaWxsdXMg
dGVycmFlPC9rZXl3b3JkPjxrZXl3b3JkPnBoZW5vdHlwZTwva2V5d29yZD48a2V5d29yZD5waHls
b2dlbnk8L2tleXdvcmQ+PGtleXdvcmQ+cHJpb3JpdHkgam91cm5hbDwva2V5d29yZD48a2V5d29y
ZD5yZXZpZXc8L2tleXdvcmQ+PGtleXdvcmQ+cmhpem9zcGhlcmU8L2tleXdvcmQ+PGtleXdvcmQ+
cmhpem9zcGhlcmUgYmFjdGVyaXVtPC9rZXl3b3JkPjxrZXl3b3JkPnNvaWwgYW5hbHlzaXM8L2tl
eXdvcmQ+PGtleXdvcmQ+dGF4b25vbXk8L2tleXdvcmQ+PGtleXdvcmQ+d2hlYXQ8L2tleXdvcmQ+
PGtleXdvcmQ+QmFjdGVyaWEgKG1pY3Jvb3JnYW5pc21zKTwva2V5d29yZD48a2V5d29yZD5Qb3Np
YmFjdGVyaWE8L2tleXdvcmQ+PGtleXdvcmQ+VHJpdGljdW0gYWVzdGl2dW08L2tleXdvcmQ+PGtl
eXdvcmQ+QWVyb2Jpb3Npczwva2V5d29yZD48a2V5d29yZD5CYWN0ZXJpYWwgVHlwaW5nIFRlY2hu
aXF1ZXM8L2tleXdvcmQ+PGtleXdvcmQ+QmFzZSBDb21wb3NpdGlvbjwva2V5d29yZD48a2V5d29y
ZD5DYXJib248L2tleXdvcmQ+PGtleXdvcmQ+Q2x1c3RlciBBbmFseXNpczwva2V5d29yZD48a2V5
d29yZD5ETkEsIEJhY3RlcmlhbDwva2V5d29yZD48a2V5d29yZD5ETkEsIFJpYm9zb21hbDwva2V5
d29yZD48a2V5d29yZD5GYXR0eSBBY2lkczwva2V5d29yZD48a2V5d29yZD5Mb2NvbW90aW9uPC9r
ZXl3b3JkPjxrZXl3b3JkPk1vbGVjdWxhciBTZXF1ZW5jZSBEYXRhPC9rZXl3b3JkPjxrZXl3b3Jk
Pk5pdHJvZ2VuPC9rZXl3b3JkPjxrZXl3b3JkPk51Y2xlaWMgQWNpZCBIeWJyaWRpemF0aW9uPC9r
ZXl3b3JkPjxrZXl3b3JkPk94aWRvcmVkdWN0YXNlczwva2V5d29yZD48a2V5d29yZD5QaG9zcGhv
bGlwaWRzPC9rZXl3b3JkPjxrZXl3b3JkPlJOQSwgUmlib3NvbWFsLCAxNlM8L2tleXdvcmQ+PGtl
eXdvcmQ+U2VxdWVuY2UgQW5hbHlzaXMsIEROQTwva2V5d29yZD48a2V5d29yZD5Tb2lsIE1pY3Jv
YmlvbG9neTwva2V5d29yZD48a2V5d29yZD5Ucml0aWN1bTwva2V5d29yZD48L2tleXdvcmRzPjxk
YXRlcz48eWVhcj4yMDEzPC95ZWFyPjwvZGF0ZXM+PHVybHM+PHJlbGF0ZWQtdXJscz48dXJsPmh0
dHA6Ly93d3cuc2NvcHVzLmNvbS9pbndhcmQvcmVjb3JkLnVybD9laWQ9Mi1zMi4wLTg0ODg2NjAx
NDQ4JmFtcDtwYXJ0bmVySUQ9NDAmYW1wO21kNT1lMTgyZjI0MjVlODZmNDFmZmE3ZTI2Njg1OGQ3
NmZmNjwvdXJsPjx1cmw+aHR0cDovL2Rvd25sb2FkLnNwcmluZ2VyLmNvbS9zdGF0aWMvcGRmLzUy
Mi9hcnQlMjUzQTEwLjEwMDclMjUyRnMxMDQ4Mi0wMTMtOTk3NC01LnBkZj9vcmlnaW5Vcmw9aHR0
cCUzQSUyRiUyRmxpbmsuc3ByaW5nZXIuY29tJTJGYXJ0aWNsZSUyRjEwLjEwMDclMkZzMTA0ODIt
MDEzLTk5NzQtNSZhbXA7dG9rZW4yPWV4cD0xNDMzNDM2MzY2fmFjbD0lMkZzdGF0aWMlMkZwZGYl
MkY1MjIlMkZhcnQlMjUyNTNBMTAuMTAwNyUyNTI1MkZzMTA0ODItMDEzLTk5NzQtNS5wZGYlM0Zv
cmlnaW5VcmwlM0RodHRwJTI1M0ElMjUyRiUyNTJGbGluay5zcHJpbmdlci5jb20lMjUyRmFydGlj
bGUlMjUyRjEwLjEwMDclMjUyRnMxMDQ4Mi0wMTMtOTk3NC01Kn5obWFjPTkzYTU5MTc2MDMxYzk1
MTNhY2U3YjYyN2MyODRlNzU3NGEzMGNkOGY3N2FkYjRhOWE0MmI0ODZjNzQ2OGZmYWQ8L3VybD48
L3JlbGF0ZWQtdXJscz48L3VybHM+PGVsZWN0cm9uaWMtcmVzb3VyY2UtbnVtPjEwLjEwMDcvczEw
NDgyLTAxMy05OTc0LTU8L2VsZWN0cm9uaWMtcmVzb3VyY2UtbnVtPjxyZW1vdGUtZGF0YWJhc2Ut
bmFtZT5TY29wdXM8L3JlbW90ZS1kYXRhYmFzZS1uYW1lPjxsYW5ndWFnZT5FbmdsaXNoPC9sYW5n
dWFnZT48L3JlY29yZD48L0NpdGU+PC9FbmROb3RlPn==
</w:fldData>
              </w:fldChar>
            </w:r>
            <w:r w:rsidR="00C9346E">
              <w:instrText xml:space="preserve"> ADDIN EN.CITE </w:instrText>
            </w:r>
            <w:r w:rsidR="00C9346E">
              <w:fldChar w:fldCharType="begin">
                <w:fldData xml:space="preserve">PEVuZE5vdGU+PENpdGU+PEF1dGhvcj5XYW5nPC9BdXRob3I+PFllYXI+MjAxMzwvWWVhcj48UmVj
TnVtPjQ3OTwvUmVjTnVtPjxEaXNwbGF5VGV4dD5bMThdPC9EaXNwbGF5VGV4dD48cmVjb3JkPjxy
ZWMtbnVtYmVyPjQ3OTwvcmVjLW51bWJlcj48Zm9yZWlnbi1rZXlzPjxrZXkgYXBwPSJFTiIgZGIt
aWQ9InZmenYyenYwaGFlenhvZXJldjNwd2Z3eGVkZWVycDA1MGVkZiIgdGltZXN0YW1wPSIxNDMy
NTYzMDQxIj40Nzk8L2tleT48L2ZvcmVpZ24ta2V5cz48cmVmLXR5cGUgbmFtZT0iSm91cm5hbCBB
cnRpY2xlIj4xNzwvcmVmLXR5cGU+PGNvbnRyaWJ1dG9ycz48YXV0aG9ycz48YXV0aG9yPldhbmcs
IEwuIFkuPC9hdXRob3I+PGF1dGhvcj5MaSwgSi48L2F1dGhvcj48YXV0aG9yPkxpLCBRLiBYLjwv
YXV0aG9yPjxhdXRob3I+Q2hlbiwgUy4gRi48L2F1dGhvcj48L2F1dGhvcnM+PC9jb250cmlidXRv
cnM+PHRpdGxlcz48dGl0bGU+UGFlbmliYWNpbGx1cyBiZWlqaW5nZW5zaXMgU3AuIE5vdi4sIGEg
bml0cm9nZW4tZml4aW5nIHNwZWNpZXMgaXNvbGF0ZWQgZnJvbSB3aGVhdCByaGl6b3NwaGVyZSBz
b2lsPC90aXRsZT48c2Vjb25kYXJ5LXRpdGxlPkFudG9uaWUgdmFuIExlZXV3ZW5ob2VrLCBJbnRl
cm5hdGlvbmFsIEpvdXJuYWwgb2YgR2VuZXJhbCBhbmQgTW9sZWN1bGFyIE1pY3JvYmlvbG9neTwv
c2Vjb25kYXJ5LXRpdGxlPjxhbHQtdGl0bGU+QW50b25pZSBWYW4gTGVldXdlbmhvZWsgSW50LiBK
LiBHZW4uIE1vbC4gTWljcm9iaW9sLjwvYWx0LXRpdGxlPjwvdGl0bGVzPjxwZXJpb2RpY2FsPjxm
dWxsLXRpdGxlPkFudG9uaWUgdmFuIExlZXV3ZW5ob2VrLCBJbnRlcm5hdGlvbmFsIEpvdXJuYWwg
b2YgR2VuZXJhbCBhbmQgTW9sZWN1bGFyIE1pY3JvYmlvbG9neTwvZnVsbC10aXRsZT48YWJici0x
PkFudG9uaWUgVmFuIExlZXV3ZW5ob2VrIEludC4gSi4gR2VuLiBNb2wuIE1pY3JvYmlvbC48L2Fi
YnItMT48L3BlcmlvZGljYWw+PGFsdC1wZXJpb2RpY2FsPjxmdWxsLXRpdGxlPkFudG9uaWUgdmFu
IExlZXV3ZW5ob2VrLCBJbnRlcm5hdGlvbmFsIEpvdXJuYWwgb2YgR2VuZXJhbCBhbmQgTW9sZWN1
bGFyIE1pY3JvYmlvbG9neTwvZnVsbC10aXRsZT48YWJici0xPkFudG9uaWUgVmFuIExlZXV3ZW5o
b2VrIEludC4gSi4gR2VuLiBNb2wuIE1pY3JvYmlvbC48L2FiYnItMT48L2FsdC1wZXJpb2RpY2Fs
PjxwYWdlcz42NzUtNjgzPC9wYWdlcz48dm9sdW1lPjEwNDwvdm9sdW1lPjxudW1iZXI+NTwvbnVt
YmVyPjxrZXl3b3Jkcz48a2V5d29yZD5OaXRyb2dlbi1maXhpbmc8L2tleXdvcmQ+PGtleXdvcmQ+
UGFlbmliYWNpbGx1cyBiZWlqaW5nZW5zaXMgc3AuIG5vdi48L2tleXdvcmQ+PGtleXdvcmQ+Y2l0
cmF0ZSBzb2RpdW08L2tleXdvcmQ+PGtleXdvcmQ+Y3JlYXRpbmU8L2tleXdvcmQ+PGtleXdvcmQ+
ZnVjb3NlPC9rZXl3b3JkPjxrZXl3b3JkPmdhbGFjdG9zZTwva2V5d29yZD48a2V5d29yZD5nbHlj
ZXJvbDwva2V5d29yZD48a2V5d29yZD5pbm9zaXRvbDwva2V5d29yZD48a2V5d29yZD5pbnVsaW48
L2tleXdvcmQ+PGtleXdvcmQ+bWFubml0b2w8L2tleXdvcmQ+PGtleXdvcmQ+biBhY2V0eWxnbHVj
b3NhbWluZTwva2V5d29yZD48a2V5d29yZD5waG9zcGhhdGlkeWxldGhhbm9sYW1pbmU8L2tleXdv
cmQ+PGtleXdvcmQ+cGhvc3BoYXRpZHlsZ2x5Y2Vyb2w8L2tleXdvcmQ+PGtleXdvcmQ+cGhvc3Bo
YXRpZHlsbWV0aHlsZXRoYW5vbGFtaW5lPC9rZXl3b3JkPjxrZXl3b3JkPnJoYW1ub3NlPC9rZXl3
b3JkPjxrZXl3b3JkPlJOQSAxNlM8L2tleXdvcmQ+PGtleXdvcmQ+c29yYml0b2w8L2tleXdvcmQ+
PGtleXdvcmQ+c29yYm9zZTwva2V5d29yZD48a2V5d29yZD5zdWNjaW5pYyBhY2lkPC9rZXl3b3Jk
PjxrZXl3b3JkPnVuY2xhc3NpZmllZCBkcnVnPC9rZXl3b3JkPjxrZXl3b3JkPnh5bG9zZTwva2V5
d29yZD48a2V5d29yZD5iYWN0ZXJpYWwgZ2VuZTwva2V5d29yZD48a2V5d29yZD5iYWN0ZXJpYWwg
c3RyYWluPC9rZXl3b3JkPjxrZXl3b3JkPmJhY3Rlcml1bSBpc29sYXRlPC9rZXl3b3JkPjxrZXl3
b3JkPkROQSBiYXNlIGNvbXBvc2l0aW9uPC9rZXl3b3JkPjxrZXl3b3JkPmdlbmUgc2VxdWVuY2U8
L2tleXdvcmQ+PGtleXdvcmQ+Z2VuZXRpYyBzaW1pbGFyaXR5PC9rZXl3b3JkPjxrZXl3b3JkPmhp
Z2ggcGVyZm9ybWFuY2UgbGlxdWlkIGNocm9tYXRvZ3JhcGh5PC9rZXl3b3JkPjxrZXl3b3JkPmh5
ZHJvbHlzaXM8L2tleXdvcmQ+PGtleXdvcmQ+bmlmSCBnZW5lPC9rZXl3b3JkPjxrZXl3b3JkPm5p
dHJvZ2VuIGZpeGF0aW9uPC9rZXl3b3JkPjxrZXl3b3JkPm5vbmh1bWFuPC9rZXl3b3JkPjxrZXl3
b3JkPm51Y2xlb3RpZGUgc2VxdWVuY2U8L2tleXdvcmQ+PGtleXdvcmQ+UGFlbmliYWNpbGx1czwv
a2V5d29yZD48a2V5d29yZD5QYWVuaWJhY2lsbHVzIGJlaWppbmdlbnNpczwva2V5d29yZD48a2V5
d29yZD5QYWVuaWJhY2lsbHVzIGJyYXNpbGllbnNpczwva2V5d29yZD48a2V5d29yZD5QYWVuaWJh
Y2lsbHVzIGphbWlsYWU8L2tleXdvcmQ+PGtleXdvcmQ+UGFlbmliYWNpbGx1cyBrcmliYmVuc2lz
PC9rZXl3b3JkPjxrZXl3b3JkPlBhZW5pYmFjaWxsdXMgcGVvcmlhZTwva2V5d29yZD48a2V5d29y
ZD5QYWVuaWJhY2lsbHVzIHBvbHlteXhhPC9rZXl3b3JkPjxrZXl3b3JkPlBhZW5pYmFjaWxsdXMg
dGVycmFlPC9rZXl3b3JkPjxrZXl3b3JkPnBoZW5vdHlwZTwva2V5d29yZD48a2V5d29yZD5waHls
b2dlbnk8L2tleXdvcmQ+PGtleXdvcmQ+cHJpb3JpdHkgam91cm5hbDwva2V5d29yZD48a2V5d29y
ZD5yZXZpZXc8L2tleXdvcmQ+PGtleXdvcmQ+cmhpem9zcGhlcmU8L2tleXdvcmQ+PGtleXdvcmQ+
cmhpem9zcGhlcmUgYmFjdGVyaXVtPC9rZXl3b3JkPjxrZXl3b3JkPnNvaWwgYW5hbHlzaXM8L2tl
eXdvcmQ+PGtleXdvcmQ+dGF4b25vbXk8L2tleXdvcmQ+PGtleXdvcmQ+d2hlYXQ8L2tleXdvcmQ+
PGtleXdvcmQ+QmFjdGVyaWEgKG1pY3Jvb3JnYW5pc21zKTwva2V5d29yZD48a2V5d29yZD5Qb3Np
YmFjdGVyaWE8L2tleXdvcmQ+PGtleXdvcmQ+VHJpdGljdW0gYWVzdGl2dW08L2tleXdvcmQ+PGtl
eXdvcmQ+QWVyb2Jpb3Npczwva2V5d29yZD48a2V5d29yZD5CYWN0ZXJpYWwgVHlwaW5nIFRlY2hu
aXF1ZXM8L2tleXdvcmQ+PGtleXdvcmQ+QmFzZSBDb21wb3NpdGlvbjwva2V5d29yZD48a2V5d29y
ZD5DYXJib248L2tleXdvcmQ+PGtleXdvcmQ+Q2x1c3RlciBBbmFseXNpczwva2V5d29yZD48a2V5
d29yZD5ETkEsIEJhY3RlcmlhbDwva2V5d29yZD48a2V5d29yZD5ETkEsIFJpYm9zb21hbDwva2V5
d29yZD48a2V5d29yZD5GYXR0eSBBY2lkczwva2V5d29yZD48a2V5d29yZD5Mb2NvbW90aW9uPC9r
ZXl3b3JkPjxrZXl3b3JkPk1vbGVjdWxhciBTZXF1ZW5jZSBEYXRhPC9rZXl3b3JkPjxrZXl3b3Jk
Pk5pdHJvZ2VuPC9rZXl3b3JkPjxrZXl3b3JkPk51Y2xlaWMgQWNpZCBIeWJyaWRpemF0aW9uPC9r
ZXl3b3JkPjxrZXl3b3JkPk94aWRvcmVkdWN0YXNlczwva2V5d29yZD48a2V5d29yZD5QaG9zcGhv
bGlwaWRzPC9rZXl3b3JkPjxrZXl3b3JkPlJOQSwgUmlib3NvbWFsLCAxNlM8L2tleXdvcmQ+PGtl
eXdvcmQ+U2VxdWVuY2UgQW5hbHlzaXMsIEROQTwva2V5d29yZD48a2V5d29yZD5Tb2lsIE1pY3Jv
YmlvbG9neTwva2V5d29yZD48a2V5d29yZD5Ucml0aWN1bTwva2V5d29yZD48L2tleXdvcmRzPjxk
YXRlcz48eWVhcj4yMDEzPC95ZWFyPjwvZGF0ZXM+PHVybHM+PHJlbGF0ZWQtdXJscz48dXJsPmh0
dHA6Ly93d3cuc2NvcHVzLmNvbS9pbndhcmQvcmVjb3JkLnVybD9laWQ9Mi1zMi4wLTg0ODg2NjAx
NDQ4JmFtcDtwYXJ0bmVySUQ9NDAmYW1wO21kNT1lMTgyZjI0MjVlODZmNDFmZmE3ZTI2Njg1OGQ3
NmZmNjwvdXJsPjx1cmw+aHR0cDovL2Rvd25sb2FkLnNwcmluZ2VyLmNvbS9zdGF0aWMvcGRmLzUy
Mi9hcnQlMjUzQTEwLjEwMDclMjUyRnMxMDQ4Mi0wMTMtOTk3NC01LnBkZj9vcmlnaW5Vcmw9aHR0
cCUzQSUyRiUyRmxpbmsuc3ByaW5nZXIuY29tJTJGYXJ0aWNsZSUyRjEwLjEwMDclMkZzMTA0ODIt
MDEzLTk5NzQtNSZhbXA7dG9rZW4yPWV4cD0xNDMzNDM2MzY2fmFjbD0lMkZzdGF0aWMlMkZwZGYl
MkY1MjIlMkZhcnQlMjUyNTNBMTAuMTAwNyUyNTI1MkZzMTA0ODItMDEzLTk5NzQtNS5wZGYlM0Zv
cmlnaW5VcmwlM0RodHRwJTI1M0ElMjUyRiUyNTJGbGluay5zcHJpbmdlci5jb20lMjUyRmFydGlj
bGUlMjUyRjEwLjEwMDclMjUyRnMxMDQ4Mi0wMTMtOTk3NC01Kn5obWFjPTkzYTU5MTc2MDMxYzk1
MTNhY2U3YjYyN2MyODRlNzU3NGEzMGNkOGY3N2FkYjRhOWE0MmI0ODZjNzQ2OGZmYWQ8L3VybD48
L3JlbGF0ZWQtdXJscz48L3VybHM+PGVsZWN0cm9uaWMtcmVzb3VyY2UtbnVtPjEwLjEwMDcvczEw
NDgyLTAxMy05OTc0LTU8L2VsZWN0cm9uaWMtcmVzb3VyY2UtbnVtPjxyZW1vdGUtZGF0YWJhc2Ut
bmFtZT5TY29wdXM8L3JlbW90ZS1kYXRhYmFzZS1uYW1lPjxsYW5ndWFnZT5FbmdsaXNoPC9sYW5n
dWFnZT48L3JlY29yZD48L0NpdGU+PC9FbmROb3RlPn==
</w:fldData>
              </w:fldChar>
            </w:r>
            <w:r w:rsidR="00C9346E">
              <w:instrText xml:space="preserve"> ADDIN EN.CITE.DATA </w:instrText>
            </w:r>
            <w:r w:rsidR="00C9346E">
              <w:fldChar w:fldCharType="end"/>
            </w:r>
            <w:r w:rsidRPr="00DF6960">
              <w:fldChar w:fldCharType="separate"/>
            </w:r>
            <w:r w:rsidR="00C9346E">
              <w:rPr>
                <w:noProof/>
              </w:rPr>
              <w:t>[1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brasil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ntifungal compound</w:t>
            </w:r>
          </w:p>
        </w:tc>
        <w:tc>
          <w:tcPr>
            <w:tcW w:w="1246" w:type="dxa"/>
            <w:tcBorders>
              <w:top w:val="nil"/>
              <w:left w:val="nil"/>
              <w:bottom w:val="nil"/>
              <w:right w:val="nil"/>
            </w:tcBorders>
          </w:tcPr>
          <w:p w:rsidR="0097605A" w:rsidRPr="00DF6960" w:rsidRDefault="0097605A" w:rsidP="00C9346E">
            <w:r w:rsidRPr="00DF6960">
              <w:fldChar w:fldCharType="begin"/>
            </w:r>
            <w:r w:rsidR="00C9346E">
              <w:instrText xml:space="preserve"> ADDIN EN.CITE &lt;EndNote&gt;&lt;Cite&gt;&lt;Author&gt;Elo&lt;/Author&gt;&lt;Year&gt;2001&lt;/Year&gt;&lt;RecNum&gt;3143&lt;/RecNum&gt;&lt;DisplayText&gt;[19]&lt;/DisplayText&gt;&lt;record&gt;&lt;rec-number&gt;3143&lt;/rec-number&gt;&lt;foreign-keys&gt;&lt;key app="EN" db-id="vfzv2zv0haezxoerev3pwfwxedeerp050edf" timestamp="1433433456"&gt;3143&lt;/key&gt;&lt;/foreign-keys&gt;&lt;ref-type name="Journal Article"&gt;17&lt;/ref-type&gt;&lt;contributors&gt;&lt;authors&gt;&lt;author&gt;Elo, S&lt;/author&gt;&lt;author&gt;Suominen, I&lt;/author&gt;&lt;author&gt;Kämpfer, P&lt;/author&gt;&lt;author&gt;Juhanoja, J&lt;/author&gt;&lt;author&gt;Salkinoja-Salonen, M&lt;/author&gt;&lt;author&gt;Haahtela, K&lt;/author&gt;&lt;/authors&gt;&lt;/contributors&gt;&lt;titles&gt;&lt;title&gt;Paenibacillus borealis sp. nov., a nitrogen-fixing species isolated from spruce forest humus in Finland&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535-45&lt;/pages&gt;&lt;volume&gt;51&lt;/volume&gt;&lt;number&gt;2&lt;/number&gt;&lt;dates&gt;&lt;year&gt;2001&lt;/year&gt;&lt;pub-dates&gt;&lt;date&gt;March 1, 2001&lt;/date&gt;&lt;/pub-dates&gt;&lt;/dates&gt;&lt;urls&gt;&lt;related-urls&gt;&lt;url&gt;http://ijs.sgmjournals.org/content/51/2/535.abstract&lt;/url&gt;&lt;/related-urls&gt;&lt;/urls&gt;&lt;electronic-resource-num&gt;10.1099/00207713-51-2-535&lt;/electronic-resource-num&gt;&lt;/record&gt;&lt;/Cite&gt;&lt;/EndNote&gt;</w:instrText>
            </w:r>
            <w:r w:rsidRPr="00DF6960">
              <w:fldChar w:fldCharType="separate"/>
            </w:r>
            <w:r w:rsidR="00C9346E">
              <w:rPr>
                <w:noProof/>
              </w:rPr>
              <w:t>[1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brassic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lkaline phosphatase, esterase (C4), esterase lipase (C8), leucine </w:t>
            </w:r>
            <w:proofErr w:type="spellStart"/>
            <w:r w:rsidRPr="00DF6960">
              <w:rPr>
                <w:color w:val="000000"/>
              </w:rPr>
              <w:t>arylamidase</w:t>
            </w:r>
            <w:proofErr w:type="spellEnd"/>
            <w:r w:rsidRPr="00DF6960">
              <w:rPr>
                <w:color w:val="000000"/>
              </w:rPr>
              <w:t xml:space="preserve">, </w:t>
            </w:r>
            <w:proofErr w:type="spellStart"/>
            <w:r w:rsidRPr="00DF6960">
              <w:rPr>
                <w:color w:val="000000"/>
              </w:rPr>
              <w:t>cystine</w:t>
            </w:r>
            <w:proofErr w:type="spellEnd"/>
            <w:r w:rsidRPr="00DF6960">
              <w:rPr>
                <w:color w:val="000000"/>
              </w:rPr>
              <w:t xml:space="preserve"> </w:t>
            </w:r>
            <w:proofErr w:type="spellStart"/>
            <w:r w:rsidRPr="00DF6960">
              <w:rPr>
                <w:color w:val="000000"/>
              </w:rPr>
              <w:t>arylamidase</w:t>
            </w:r>
            <w:proofErr w:type="spellEnd"/>
            <w:r w:rsidRPr="00DF6960">
              <w:rPr>
                <w:color w:val="000000"/>
              </w:rPr>
              <w:t xml:space="preserve">, acid galactosidase, </w:t>
            </w:r>
            <w:r w:rsidRPr="00DF6960">
              <w:t>α</w:t>
            </w:r>
            <w:r w:rsidRPr="00DF6960">
              <w:rPr>
                <w:color w:val="000000"/>
              </w:rPr>
              <w:t>-glucosidase, β-</w:t>
            </w:r>
            <w:proofErr w:type="spellStart"/>
            <w:r w:rsidRPr="00DF6960">
              <w:rPr>
                <w:color w:val="000000"/>
              </w:rPr>
              <w:t>glucosidasephosphatase</w:t>
            </w:r>
            <w:proofErr w:type="spellEnd"/>
            <w:r w:rsidRPr="00DF6960">
              <w:rPr>
                <w:color w:val="000000"/>
              </w:rPr>
              <w:t xml:space="preserv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HYW88L0F1dGhvcj48WWVhcj4yMDEzPC9ZZWFyPjxSZWNO
dW0+NjQ5PC9SZWNOdW0+PERpc3BsYXlUZXh0PlsyMF08L0Rpc3BsYXlUZXh0PjxyZWNvcmQ+PHJl
Yy1udW1iZXI+NjQ5PC9yZWMtbnVtYmVyPjxmb3JlaWduLWtleXM+PGtleSBhcHA9IkVOIiBkYi1p
ZD0idmZ6djJ6djBoYWV6eG9lcmV2M3B3Znd4ZWRlZXJwMDUwZWRmIiB0aW1lc3RhbXA9IjE0MzI1
NjMwNDQiPjY0OTwva2V5PjwvZm9yZWlnbi1rZXlzPjxyZWYtdHlwZSBuYW1lPSJKb3VybmFsIEFy
dGljbGUiPjE3PC9yZWYtdHlwZT48Y29udHJpYnV0b3JzPjxhdXRob3JzPjxhdXRob3I+R2FvLCBN
LjwvYXV0aG9yPjxhdXRob3I+WWFuZywgSC48L2F1dGhvcj48YXV0aG9yPlpoYW8sIEouPC9hdXRo
b3I+PGF1dGhvcj5MaXUsIEouPC9hdXRob3I+PGF1dGhvcj5TdW4sIFkuIEguPC9hdXRob3I+PGF1
dGhvcj5XYW5nLCBZLiBKLjwvYXV0aG9yPjxhdXRob3I+U3VuLCBKLiBHLjwvYXV0aG9yPjwvYXV0
aG9ycz48L2NvbnRyaWJ1dG9ycz48dGl0bGVzPjx0aXRsZT5QYWVuaWJhY2lsbHVzIGJyYXNzaWNh
ZSBzcC4gbm92LiwgaXNvbGF0ZWQgZnJvbSBjYWJiYWdlIHJoaXpvc3BoZXJlIGluIEJlaWppbmcs
IENoaW5hPC90aXRsZT48c2Vjb25kYXJ5LXRpdGxlPkFudG9uaWUgdmFuIExlZXV3ZW5ob2VrLCBJ
bnRlcm5hdGlvbmFsIEpvdXJuYWwgb2YgR2VuZXJhbCBhbmQgTW9sZWN1bGFyIE1pY3JvYmlvbG9n
eTwvc2Vjb25kYXJ5LXRpdGxlPjxhbHQtdGl0bGU+QW50b25pZSBWYW4gTGVldXdlbmhvZWsgSW50
LiBKLiBHZW4uIE1vbC4gTWljcm9iaW9sLjwvYWx0LXRpdGxlPjwvdGl0bGVzPjxwZXJpb2RpY2Fs
PjxmdWxsLXRpdGxlPkFudG9uaWUgdmFuIExlZXV3ZW5ob2VrLCBJbnRlcm5hdGlvbmFsIEpvdXJu
YWwgb2YgR2VuZXJhbCBhbmQgTW9sZWN1bGFyIE1pY3JvYmlvbG9neTwvZnVsbC10aXRsZT48YWJi
ci0xPkFudG9uaWUgVmFuIExlZXV3ZW5ob2VrIEludC4gSi4gR2VuLiBNb2wuIE1pY3JvYmlvbC48
L2FiYnItMT48L3BlcmlvZGljYWw+PGFsdC1wZXJpb2RpY2FsPjxmdWxsLXRpdGxlPkFudG9uaWUg
dmFuIExlZXV3ZW5ob2VrLCBJbnRlcm5hdGlvbmFsIEpvdXJuYWwgb2YgR2VuZXJhbCBhbmQgTW9s
ZWN1bGFyIE1pY3JvYmlvbG9neTwvZnVsbC10aXRsZT48YWJici0xPkFudG9uaWUgVmFuIExlZXV3
ZW5ob2VrIEludC4gSi4gR2VuLiBNb2wuIE1pY3JvYmlvbC48L2FiYnItMT48L2FsdC1wZXJpb2Rp
Y2FsPjxwYWdlcz42NDctNjUzPC9wYWdlcz48dm9sdW1lPjEwMzwvdm9sdW1lPjxudW1iZXI+Mzwv
bnVtYmVyPjxrZXl3b3Jkcz48a2V5d29yZD5DYWJiYWdlIHJoaXpvc3BoZXJlPC9rZXl3b3JkPjxr
ZXl3b3JkPk5pdHJvZ2VuLWZpeGF0aW9uPC9rZXl3b3JkPjxrZXl3b3JkPlBhZW5pYmFjaWxsdXMg
YnJhc3NpY2FlIHNwLiBub3YuPC9rZXl3b3JkPjxrZXl3b3JkPmFtaW5vcGhvc3Bob2xpcGlkPC9r
ZXl3b3JkPjxrZXl3b3JkPmNhcmRpb2xpcGluPC9rZXl3b3JkPjxrZXl3b3JkPmRpYW1pbm9waW1l
bGljIGFjaWQ8L2tleXdvcmQ+PGtleXdvcmQ+bWVuYXF1aW5vbmU8L2tleXdvcmQ+PGtleXdvcmQ+
bWVuYXF1aW5vbmUgNzwva2V5d29yZD48a2V5d29yZD5wZXB0aWRvZ2x5Y2FuPC9rZXl3b3JkPjxr
ZXl3b3JkPnBob3NwaGF0aWR5bGV0aGFub2xhbWluZTwva2V5d29yZD48a2V5d29yZD5waG9zcGhh
dGlkeWxnbHljZXJvbDwva2V5d29yZD48a2V5d29yZD5STkEgMTZTPC9rZXl3b3JkPjxrZXl3b3Jk
PnVuY2xhc3NpZmllZCBkcnVnPC9rZXl3b3JkPjxrZXl3b3JkPmFydGljbGU8L2tleXdvcmQ+PGtl
eXdvcmQ+YmFjdGVyaWFsIGdyb3d0aDwva2V5d29yZD48a2V5d29yZD5iYWN0ZXJpYWwgc3RyYWlu
PC9rZXl3b3JkPjxrZXl3b3JkPmJhY3Rlcml1bSBpc29sYXRpb248L2tleXdvcmQ+PGtleXdvcmQ+
YmlvY2hlbWljYWwgY29tcG9zaXRpb248L2tleXdvcmQ+PGtleXdvcmQ+Y2FiYmFnZTwva2V5d29y
ZD48a2V5d29yZD5DaGluYTwva2V5d29yZD48a2V5d29yZD5jb250cm9sbGVkIHN0dWR5PC9rZXl3
b3JkPjxrZXl3b3JkPkROQSBiYXNlIGNvbXBvc2l0aW9uPC9rZXl3b3JkPjxrZXl3b3JkPkROQSBk
ZXRlcm1pbmF0aW9uPC9rZXl3b3JkPjxrZXl3b3JkPkROQSBETkEgaHlicmlkaXphdGlvbjwva2V5
d29yZD48a2V5d29yZD5nZW5ldGljIHNpbWlsYXJpdHk8L2tleXdvcmQ+PGtleXdvcmQ+bGlwaWQg
YW5hbHlzaXM8L2tleXdvcmQ+PGtleXdvcmQ+bW9sZWN1bGFyIHBoeWxvZ2VueTwva2V5d29yZD48
a2V5d29yZD5uaXRyb2dlbiBmaXhhdGlvbjwva2V5d29yZD48a2V5d29yZD5ub25odW1hbjwva2V5
d29yZD48a2V5d29yZD5udWNsZW90aWRlIHNlcXVlbmNlPC9rZXl3b3JkPjxrZXl3b3JkPlBhZW5p
YmFjaWxsdXM8L2tleXdvcmQ+PGtleXdvcmQ+UGFlbmliYWNpbGx1cyBicmFzc2ljYWU8L2tleXdv
cmQ+PGtleXdvcmQ+UGFlbmliYWNpbGx1cyBmb3JzeXRoaWFlPC9rZXl3b3JkPjxrZXl3b3JkPlBh
ZW5pYmFjaWxsdXMgc2FiaW5hZTwva2V5d29yZD48a2V5d29yZD5wSCBtZWFzdXJlbWVudDwva2V5
d29yZD48a2V5d29yZD5waGVub3R5cGU8L2tleXdvcmQ+PGtleXdvcmQ+cHJpb3JpdHkgam91cm5h
bDwva2V5d29yZD48a2V5d29yZD5yaGl6b3NwaGVyZTwva2V5d29yZD48a2V5d29yZD5STkEgc2Vx
dWVuY2U8L2tleXdvcmQ+PGtleXdvcmQ+c2VxdWVuY2UgYW5hbHlzaXM8L2tleXdvcmQ+PGtleXdv
cmQ+QmFjdGVyaWFsIFR5cGluZyBUZWNobmlxdWVzPC9rZXl3b3JkPjxrZXl3b3JkPkJyYXNzaWNh
PC9rZXl3b3JkPjxrZXl3b3JkPkNsdXN0ZXIgQW5hbHlzaXM8L2tleXdvcmQ+PGtleXdvcmQ+RE5B
LCBCYWN0ZXJpYWw8L2tleXdvcmQ+PGtleXdvcmQ+RE5BLCBSaWJvc29tYWw8L2tleXdvcmQ+PGtl
eXdvcmQ+RmF0dHkgQWNpZHM8L2tleXdvcmQ+PGtleXdvcmQ+SHlkcm9nZW4tSW9uIENvbmNlbnRy
YXRpb248L2tleXdvcmQ+PGtleXdvcmQ+TG9jb21vdGlvbjwva2V5d29yZD48a2V5d29yZD5Nb2xl
Y3VsYXIgU2VxdWVuY2UgRGF0YTwva2V5d29yZD48a2V5d29yZD5OdWNsZWljIEFjaWQgSHlicmlk
aXphdGlvbjwva2V5d29yZD48a2V5d29yZD5QaG9zcGhvbGlwaWRzPC9rZXl3b3JkPjxrZXl3b3Jk
PlBoeWxvZ2VueTwva2V5d29yZD48a2V5d29yZD5QbGFudCBSb290czwva2V5d29yZD48a2V5d29y
ZD5STkEsIFJpYm9zb21hbCwgMTZTPC9rZXl3b3JkPjxrZXl3b3JkPlNlcXVlbmNlIEFuYWx5c2lz
LCBETkE8L2tleXdvcmQ+PGtleXdvcmQ+U2VxdWVuY2UgSG9tb2xvZ3ksIE51Y2xlaWMgQWNpZDwv
a2V5d29yZD48a2V5d29yZD5Tb2lsIE1pY3JvYmlvbG9neTwva2V5d29yZD48a2V5d29yZD5TcG9y
ZXMsIEJhY3RlcmlhbDwva2V5d29yZD48a2V5d29yZD5UZW1wZXJhdHVyZTwva2V5d29yZD48a2V5
d29yZD5WaXRhbWluIEsgMjwva2V5d29yZD48a2V5d29yZD5CYWN0ZXJpYSAobWljcm9vcmdhbmlz
bXMpPC9rZXl3b3JkPjxrZXl3b3JkPkJyYXNzaWNhIG9sZXJhY2VhIHZhci4gY2FwaXRhdGE8L2tl
eXdvcmQ+PGtleXdvcmQ+UG9zaWJhY3RlcmlhPC9rZXl3b3JkPjwva2V5d29yZHM+PGRhdGVzPjx5
ZWFyPjIwMTM8L3llYXI+PC9kYXRlcz48dXJscz48cmVsYXRlZC11cmxzPjx1cmw+aHR0cDovL3d3
dy5zY29wdXMuY29tL2lud2FyZC9yZWNvcmQudXJsP2VpZD0yLXMyLjAtODQ4Nzg4NzAxODImYW1w
O3BhcnRuZXJJRD00MCZhbXA7bWQ1PWRkNTkyNzYwMTU4MGQ0YTE5ZjNiNGE0NjM4YWUwOTkyPC91
cmw+PHVybD5odHRwOi8vZG93bmxvYWQuc3ByaW5nZXIuY29tL3N0YXRpYy9wZGYvNzI2L2FydCUy
NTNBMTAuMTAwNyUyNTJGczEwNDgyLTAxMi05ODQ5LTEucGRmP29yaWdpblVybD1odHRwJTNBJTJG
JTJGbGluay5zcHJpbmdlci5jb20lMkZhcnRpY2xlJTJGMTAuMTAwNyUyRnMxMDQ4Mi0wMTItOTg0
OS0xJmFtcDt0b2tlbjI9ZXhwPTE0MzM0MzYyMTR+YWNsPSUyRnN0YXRpYyUyRnBkZiUyRjcyNiUy
RmFydCUyNTI1M0ExMC4xMDA3JTI1MjUyRnMxMDQ4Mi0wMTItOTg0OS0xLnBkZiUzRm9yaWdpblVy
bCUzRGh0dHAlMjUzQSUyNTJGJTI1MkZsaW5rLnNwcmluZ2VyLmNvbSUyNTJGYXJ0aWNsZSUyNTJG
MTAuMTAwNyUyNTJGczEwNDgyLTAxMi05ODQ5LTEqfmhtYWM9Zjg5MzlkYzNkODA0YzBlMTU0OGIx
ZWNmY2JiZmQxMjhiYjVhNjRlMjQ0ODlhYWUwMWRmNTEzZGRmNjRiOGNiNTwvdXJsPjwvcmVsYXRl
ZC11cmxzPjwvdXJscz48ZWxlY3Ryb25pYy1yZXNvdXJjZS1udW0+MTAuMTAwNy9zMTA0ODItMDEy
LTk4NDktMTwvZWxlY3Ryb25pYy1yZXNvdXJjZS1udW0+PHJlbW90ZS1kYXRhYmFzZS1uYW1lPlNj
b3B1czwvcmVtb3RlLWRhdGFiYXNlLW5hbWU+PGxhbmd1YWdlPkVuZ2xpc2g8L2xhbmd1YWdlPjwv
cmVjb3JkPjwvQ2l0ZT48L0VuZE5vdGU+AG==
</w:fldData>
              </w:fldChar>
            </w:r>
            <w:r w:rsidR="00C9346E">
              <w:instrText xml:space="preserve"> ADDIN EN.CITE </w:instrText>
            </w:r>
            <w:r w:rsidR="00C9346E">
              <w:fldChar w:fldCharType="begin">
                <w:fldData xml:space="preserve">PEVuZE5vdGU+PENpdGU+PEF1dGhvcj5HYW88L0F1dGhvcj48WWVhcj4yMDEzPC9ZZWFyPjxSZWNO
dW0+NjQ5PC9SZWNOdW0+PERpc3BsYXlUZXh0PlsyMF08L0Rpc3BsYXlUZXh0PjxyZWNvcmQ+PHJl
Yy1udW1iZXI+NjQ5PC9yZWMtbnVtYmVyPjxmb3JlaWduLWtleXM+PGtleSBhcHA9IkVOIiBkYi1p
ZD0idmZ6djJ6djBoYWV6eG9lcmV2M3B3Znd4ZWRlZXJwMDUwZWRmIiB0aW1lc3RhbXA9IjE0MzI1
NjMwNDQiPjY0OTwva2V5PjwvZm9yZWlnbi1rZXlzPjxyZWYtdHlwZSBuYW1lPSJKb3VybmFsIEFy
dGljbGUiPjE3PC9yZWYtdHlwZT48Y29udHJpYnV0b3JzPjxhdXRob3JzPjxhdXRob3I+R2FvLCBN
LjwvYXV0aG9yPjxhdXRob3I+WWFuZywgSC48L2F1dGhvcj48YXV0aG9yPlpoYW8sIEouPC9hdXRo
b3I+PGF1dGhvcj5MaXUsIEouPC9hdXRob3I+PGF1dGhvcj5TdW4sIFkuIEguPC9hdXRob3I+PGF1
dGhvcj5XYW5nLCBZLiBKLjwvYXV0aG9yPjxhdXRob3I+U3VuLCBKLiBHLjwvYXV0aG9yPjwvYXV0
aG9ycz48L2NvbnRyaWJ1dG9ycz48dGl0bGVzPjx0aXRsZT5QYWVuaWJhY2lsbHVzIGJyYXNzaWNh
ZSBzcC4gbm92LiwgaXNvbGF0ZWQgZnJvbSBjYWJiYWdlIHJoaXpvc3BoZXJlIGluIEJlaWppbmcs
IENoaW5hPC90aXRsZT48c2Vjb25kYXJ5LXRpdGxlPkFudG9uaWUgdmFuIExlZXV3ZW5ob2VrLCBJ
bnRlcm5hdGlvbmFsIEpvdXJuYWwgb2YgR2VuZXJhbCBhbmQgTW9sZWN1bGFyIE1pY3JvYmlvbG9n
eTwvc2Vjb25kYXJ5LXRpdGxlPjxhbHQtdGl0bGU+QW50b25pZSBWYW4gTGVldXdlbmhvZWsgSW50
LiBKLiBHZW4uIE1vbC4gTWljcm9iaW9sLjwvYWx0LXRpdGxlPjwvdGl0bGVzPjxwZXJpb2RpY2Fs
PjxmdWxsLXRpdGxlPkFudG9uaWUgdmFuIExlZXV3ZW5ob2VrLCBJbnRlcm5hdGlvbmFsIEpvdXJu
YWwgb2YgR2VuZXJhbCBhbmQgTW9sZWN1bGFyIE1pY3JvYmlvbG9neTwvZnVsbC10aXRsZT48YWJi
ci0xPkFudG9uaWUgVmFuIExlZXV3ZW5ob2VrIEludC4gSi4gR2VuLiBNb2wuIE1pY3JvYmlvbC48
L2FiYnItMT48L3BlcmlvZGljYWw+PGFsdC1wZXJpb2RpY2FsPjxmdWxsLXRpdGxlPkFudG9uaWUg
dmFuIExlZXV3ZW5ob2VrLCBJbnRlcm5hdGlvbmFsIEpvdXJuYWwgb2YgR2VuZXJhbCBhbmQgTW9s
ZWN1bGFyIE1pY3JvYmlvbG9neTwvZnVsbC10aXRsZT48YWJici0xPkFudG9uaWUgVmFuIExlZXV3
ZW5ob2VrIEludC4gSi4gR2VuLiBNb2wuIE1pY3JvYmlvbC48L2FiYnItMT48L2FsdC1wZXJpb2Rp
Y2FsPjxwYWdlcz42NDctNjUzPC9wYWdlcz48dm9sdW1lPjEwMzwvdm9sdW1lPjxudW1iZXI+Mzwv
bnVtYmVyPjxrZXl3b3Jkcz48a2V5d29yZD5DYWJiYWdlIHJoaXpvc3BoZXJlPC9rZXl3b3JkPjxr
ZXl3b3JkPk5pdHJvZ2VuLWZpeGF0aW9uPC9rZXl3b3JkPjxrZXl3b3JkPlBhZW5pYmFjaWxsdXMg
YnJhc3NpY2FlIHNwLiBub3YuPC9rZXl3b3JkPjxrZXl3b3JkPmFtaW5vcGhvc3Bob2xpcGlkPC9r
ZXl3b3JkPjxrZXl3b3JkPmNhcmRpb2xpcGluPC9rZXl3b3JkPjxrZXl3b3JkPmRpYW1pbm9waW1l
bGljIGFjaWQ8L2tleXdvcmQ+PGtleXdvcmQ+bWVuYXF1aW5vbmU8L2tleXdvcmQ+PGtleXdvcmQ+
bWVuYXF1aW5vbmUgNzwva2V5d29yZD48a2V5d29yZD5wZXB0aWRvZ2x5Y2FuPC9rZXl3b3JkPjxr
ZXl3b3JkPnBob3NwaGF0aWR5bGV0aGFub2xhbWluZTwva2V5d29yZD48a2V5d29yZD5waG9zcGhh
dGlkeWxnbHljZXJvbDwva2V5d29yZD48a2V5d29yZD5STkEgMTZTPC9rZXl3b3JkPjxrZXl3b3Jk
PnVuY2xhc3NpZmllZCBkcnVnPC9rZXl3b3JkPjxrZXl3b3JkPmFydGljbGU8L2tleXdvcmQ+PGtl
eXdvcmQ+YmFjdGVyaWFsIGdyb3d0aDwva2V5d29yZD48a2V5d29yZD5iYWN0ZXJpYWwgc3RyYWlu
PC9rZXl3b3JkPjxrZXl3b3JkPmJhY3Rlcml1bSBpc29sYXRpb248L2tleXdvcmQ+PGtleXdvcmQ+
YmlvY2hlbWljYWwgY29tcG9zaXRpb248L2tleXdvcmQ+PGtleXdvcmQ+Y2FiYmFnZTwva2V5d29y
ZD48a2V5d29yZD5DaGluYTwva2V5d29yZD48a2V5d29yZD5jb250cm9sbGVkIHN0dWR5PC9rZXl3
b3JkPjxrZXl3b3JkPkROQSBiYXNlIGNvbXBvc2l0aW9uPC9rZXl3b3JkPjxrZXl3b3JkPkROQSBk
ZXRlcm1pbmF0aW9uPC9rZXl3b3JkPjxrZXl3b3JkPkROQSBETkEgaHlicmlkaXphdGlvbjwva2V5
d29yZD48a2V5d29yZD5nZW5ldGljIHNpbWlsYXJpdHk8L2tleXdvcmQ+PGtleXdvcmQ+bGlwaWQg
YW5hbHlzaXM8L2tleXdvcmQ+PGtleXdvcmQ+bW9sZWN1bGFyIHBoeWxvZ2VueTwva2V5d29yZD48
a2V5d29yZD5uaXRyb2dlbiBmaXhhdGlvbjwva2V5d29yZD48a2V5d29yZD5ub25odW1hbjwva2V5
d29yZD48a2V5d29yZD5udWNsZW90aWRlIHNlcXVlbmNlPC9rZXl3b3JkPjxrZXl3b3JkPlBhZW5p
YmFjaWxsdXM8L2tleXdvcmQ+PGtleXdvcmQ+UGFlbmliYWNpbGx1cyBicmFzc2ljYWU8L2tleXdv
cmQ+PGtleXdvcmQ+UGFlbmliYWNpbGx1cyBmb3JzeXRoaWFlPC9rZXl3b3JkPjxrZXl3b3JkPlBh
ZW5pYmFjaWxsdXMgc2FiaW5hZTwva2V5d29yZD48a2V5d29yZD5wSCBtZWFzdXJlbWVudDwva2V5
d29yZD48a2V5d29yZD5waGVub3R5cGU8L2tleXdvcmQ+PGtleXdvcmQ+cHJpb3JpdHkgam91cm5h
bDwva2V5d29yZD48a2V5d29yZD5yaGl6b3NwaGVyZTwva2V5d29yZD48a2V5d29yZD5STkEgc2Vx
dWVuY2U8L2tleXdvcmQ+PGtleXdvcmQ+c2VxdWVuY2UgYW5hbHlzaXM8L2tleXdvcmQ+PGtleXdv
cmQ+QmFjdGVyaWFsIFR5cGluZyBUZWNobmlxdWVzPC9rZXl3b3JkPjxrZXl3b3JkPkJyYXNzaWNh
PC9rZXl3b3JkPjxrZXl3b3JkPkNsdXN0ZXIgQW5hbHlzaXM8L2tleXdvcmQ+PGtleXdvcmQ+RE5B
LCBCYWN0ZXJpYWw8L2tleXdvcmQ+PGtleXdvcmQ+RE5BLCBSaWJvc29tYWw8L2tleXdvcmQ+PGtl
eXdvcmQ+RmF0dHkgQWNpZHM8L2tleXdvcmQ+PGtleXdvcmQ+SHlkcm9nZW4tSW9uIENvbmNlbnRy
YXRpb248L2tleXdvcmQ+PGtleXdvcmQ+TG9jb21vdGlvbjwva2V5d29yZD48a2V5d29yZD5Nb2xl
Y3VsYXIgU2VxdWVuY2UgRGF0YTwva2V5d29yZD48a2V5d29yZD5OdWNsZWljIEFjaWQgSHlicmlk
aXphdGlvbjwva2V5d29yZD48a2V5d29yZD5QaG9zcGhvbGlwaWRzPC9rZXl3b3JkPjxrZXl3b3Jk
PlBoeWxvZ2VueTwva2V5d29yZD48a2V5d29yZD5QbGFudCBSb290czwva2V5d29yZD48a2V5d29y
ZD5STkEsIFJpYm9zb21hbCwgMTZTPC9rZXl3b3JkPjxrZXl3b3JkPlNlcXVlbmNlIEFuYWx5c2lz
LCBETkE8L2tleXdvcmQ+PGtleXdvcmQ+U2VxdWVuY2UgSG9tb2xvZ3ksIE51Y2xlaWMgQWNpZDwv
a2V5d29yZD48a2V5d29yZD5Tb2lsIE1pY3JvYmlvbG9neTwva2V5d29yZD48a2V5d29yZD5TcG9y
ZXMsIEJhY3RlcmlhbDwva2V5d29yZD48a2V5d29yZD5UZW1wZXJhdHVyZTwva2V5d29yZD48a2V5
d29yZD5WaXRhbWluIEsgMjwva2V5d29yZD48a2V5d29yZD5CYWN0ZXJpYSAobWljcm9vcmdhbmlz
bXMpPC9rZXl3b3JkPjxrZXl3b3JkPkJyYXNzaWNhIG9sZXJhY2VhIHZhci4gY2FwaXRhdGE8L2tl
eXdvcmQ+PGtleXdvcmQ+UG9zaWJhY3RlcmlhPC9rZXl3b3JkPjwva2V5d29yZHM+PGRhdGVzPjx5
ZWFyPjIwMTM8L3llYXI+PC9kYXRlcz48dXJscz48cmVsYXRlZC11cmxzPjx1cmw+aHR0cDovL3d3
dy5zY29wdXMuY29tL2lud2FyZC9yZWNvcmQudXJsP2VpZD0yLXMyLjAtODQ4Nzg4NzAxODImYW1w
O3BhcnRuZXJJRD00MCZhbXA7bWQ1PWRkNTkyNzYwMTU4MGQ0YTE5ZjNiNGE0NjM4YWUwOTkyPC91
cmw+PHVybD5odHRwOi8vZG93bmxvYWQuc3ByaW5nZXIuY29tL3N0YXRpYy9wZGYvNzI2L2FydCUy
NTNBMTAuMTAwNyUyNTJGczEwNDgyLTAxMi05ODQ5LTEucGRmP29yaWdpblVybD1odHRwJTNBJTJG
JTJGbGluay5zcHJpbmdlci5jb20lMkZhcnRpY2xlJTJGMTAuMTAwNyUyRnMxMDQ4Mi0wMTItOTg0
OS0xJmFtcDt0b2tlbjI9ZXhwPTE0MzM0MzYyMTR+YWNsPSUyRnN0YXRpYyUyRnBkZiUyRjcyNiUy
RmFydCUyNTI1M0ExMC4xMDA3JTI1MjUyRnMxMDQ4Mi0wMTItOTg0OS0xLnBkZiUzRm9yaWdpblVy
bCUzRGh0dHAlMjUzQSUyNTJGJTI1MkZsaW5rLnNwcmluZ2VyLmNvbSUyNTJGYXJ0aWNsZSUyNTJG
MTAuMTAwNyUyNTJGczEwNDgyLTAxMi05ODQ5LTEqfmhtYWM9Zjg5MzlkYzNkODA0YzBlMTU0OGIx
ZWNmY2JiZmQxMjhiYjVhNjRlMjQ0ODlhYWUwMWRmNTEzZGRmNjRiOGNiNTwvdXJsPjwvcmVsYXRl
ZC11cmxzPjwvdXJscz48ZWxlY3Ryb25pYy1yZXNvdXJjZS1udW0+MTAuMTAwNy9zMTA0ODItMDEy
LTk4NDktMTwvZWxlY3Ryb25pYy1yZXNvdXJjZS1udW0+PHJlbW90ZS1kYXRhYmFzZS1uYW1lPlNj
b3B1czwvcmVtb3RlLWRhdGFiYXNlLW5hbWU+PGxhbmd1YWdlPkVuZ2xpc2g8L2xhbmd1YWdlPjwv
cmVjb3JkPjwvQ2l0ZT48L0VuZE5vdGU+AG==
</w:fldData>
              </w:fldChar>
            </w:r>
            <w:r w:rsidR="00C9346E">
              <w:instrText xml:space="preserve"> ADDIN EN.CITE.DATA </w:instrText>
            </w:r>
            <w:r w:rsidR="00C9346E">
              <w:fldChar w:fldCharType="end"/>
            </w:r>
            <w:r w:rsidRPr="00DF6960">
              <w:fldChar w:fldCharType="separate"/>
            </w:r>
            <w:r w:rsidR="00C9346E">
              <w:rPr>
                <w:noProof/>
              </w:rPr>
              <w:t>[20]</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ampinasensis</w:t>
            </w:r>
            <w:proofErr w:type="spellEnd"/>
          </w:p>
        </w:tc>
        <w:tc>
          <w:tcPr>
            <w:tcW w:w="6095" w:type="dxa"/>
            <w:tcBorders>
              <w:top w:val="nil"/>
              <w:left w:val="nil"/>
              <w:bottom w:val="nil"/>
              <w:right w:val="nil"/>
            </w:tcBorders>
          </w:tcPr>
          <w:p w:rsidR="0097605A" w:rsidRPr="00CC6259" w:rsidRDefault="0097605A" w:rsidP="00112F3F">
            <w:pPr>
              <w:rPr>
                <w:color w:val="000000"/>
                <w:lang w:val="fr-CA"/>
              </w:rPr>
            </w:pPr>
            <w:proofErr w:type="spellStart"/>
            <w:r w:rsidRPr="00CC6259">
              <w:rPr>
                <w:color w:val="000000"/>
                <w:lang w:val="fr-CA"/>
              </w:rPr>
              <w:t>Cyclodextrin</w:t>
            </w:r>
            <w:proofErr w:type="spellEnd"/>
            <w:r w:rsidR="007262CA" w:rsidRPr="00CC6259">
              <w:rPr>
                <w:color w:val="000000"/>
                <w:lang w:val="fr-CA"/>
              </w:rPr>
              <w:t xml:space="preserve">, alkali-stable </w:t>
            </w:r>
            <w:proofErr w:type="spellStart"/>
            <w:r w:rsidR="007262CA" w:rsidRPr="00CC6259">
              <w:rPr>
                <w:color w:val="000000"/>
                <w:lang w:val="fr-CA"/>
              </w:rPr>
              <w:t>pectate</w:t>
            </w:r>
            <w:proofErr w:type="spellEnd"/>
            <w:r w:rsidR="007262CA" w:rsidRPr="00CC6259">
              <w:rPr>
                <w:color w:val="000000"/>
                <w:lang w:val="fr-CA"/>
              </w:rPr>
              <w:t xml:space="preserve"> lyase</w:t>
            </w:r>
          </w:p>
        </w:tc>
        <w:tc>
          <w:tcPr>
            <w:tcW w:w="1246" w:type="dxa"/>
            <w:tcBorders>
              <w:top w:val="nil"/>
              <w:left w:val="nil"/>
              <w:bottom w:val="nil"/>
              <w:right w:val="nil"/>
            </w:tcBorders>
          </w:tcPr>
          <w:p w:rsidR="0097605A" w:rsidRPr="00DF6960" w:rsidRDefault="0097605A" w:rsidP="00C9346E">
            <w:pPr>
              <w:rPr>
                <w:lang w:val="fr-CA"/>
              </w:rPr>
            </w:pPr>
            <w:r w:rsidRPr="00DF6960">
              <w:fldChar w:fldCharType="begin">
                <w:fldData xml:space="preserve">PEVuZE5vdGU+PENpdGU+PEF1dGhvcj5Zb29uPC9BdXRob3I+PFllYXI+MTk5ODwvWWVhcj48UmVj
TnVtPjMxNTI8L1JlY051bT48RGlzcGxheVRleHQ+WzIxLCAyMl08L0Rpc3BsYXlUZXh0PjxyZWNv
cmQ+PHJlYy1udW1iZXI+MzE1MjwvcmVjLW51bWJlcj48Zm9yZWlnbi1rZXlzPjxrZXkgYXBwPSJF
TiIgZGItaWQ9InZmenYyenYwaGFlenhvZXJldjNwd2Z3eGVkZWVycDA1MGVkZiIgdGltZXN0YW1w
PSIxNDMzNDQyMDUzIj4zMTUyPC9rZXk+PC9mb3JlaWduLWtleXM+PHJlZi10eXBlIG5hbWU9Ikpv
dXJuYWwgQXJ0aWNsZSI+MTc8L3JlZi10eXBlPjxjb250cmlidXRvcnM+PGF1dGhvcnM+PGF1dGhv
cj5Zb29uLCBKdW5nLUhvb248L2F1dGhvcj48YXV0aG9yPllpbSwgRG9uZyBLb288L2F1dGhvcj48
YXV0aG9yPkxlZSwgSnVuZy1Tb29rPC9hdXRob3I+PGF1dGhvcj5TaGluLCBLZWUtU3VuPC9hdXRo
b3I+PGF1dGhvcj5TYXRvLCBIZWxpYSBIYXJ1bWk8L2F1dGhvcj48YXV0aG9yPkxlZSwgU3VuZyBU
YWlrPC9hdXRob3I+PGF1dGhvcj5QYXJrLCBZb25nIEt1bjwvYXV0aG9yPjxhdXRob3I+UGFyaywg
WW9uZy1IYTwvYXV0aG9yPjwvYXV0aG9ycz48L2NvbnRyaWJ1dG9ycz48dGl0bGVzPjx0aXRsZT5Q
YWVuaWJhY2lsbHVzIGNhbXBpbmFzZW5zaXMgc3AuIG5vdi4sIGEgY3ljbG9kZXh0cmluLXByb2R1
Y2luZyBiYWN0ZXJpdW0gaXNvbGF0ZWQgaW4gQnJhemlsPC90aXRsZT48c2Vjb25kYXJ5LXRpdGxl
PkludGVybmF0aW9uYWwgSm91cm5hbCBvZiBTeXN0ZW1hdGljIEJhY3RlcmlvbG9neTwvc2Vjb25k
YXJ5LXRpdGxlPjwvdGl0bGVzPjxwZXJpb2RpY2FsPjxmdWxsLXRpdGxlPkludGVybmF0aW9uYWwg
Sm91cm5hbCBvZiBTeXN0ZW1hdGljIEJhY3RlcmlvbG9neTwvZnVsbC10aXRsZT48YWJici0xPklu
dC4gSi4gU3lzdC4gQmFjdGVyaW9sLjwvYWJici0xPjxhYmJyLTI+V2FzaGluZ3RvbiAoREMpPC9h
YmJyLTI+PC9wZXJpb2RpY2FsPjxwYWdlcz44MzMtODM3PC9wYWdlcz48dm9sdW1lPjQ4PC92b2x1
bWU+PG51bWJlcj4zPC9udW1iZXI+PGRhdGVzPjx5ZWFyPjE5OTg8L3llYXI+PHB1Yi1kYXRlcz48
ZGF0ZT5KdWx5IDEsIDE5OTg8L2RhdGU+PC9wdWItZGF0ZXM+PC9kYXRlcz48dXJscz48cmVsYXRl
ZC11cmxzPjx1cmw+aHR0cDovL2lqcy5zZ21qb3VybmFscy5vcmcvY29udGVudC80OC8zLzgzMy5h
YnN0cmFjdDwvdXJsPjwvcmVsYXRlZC11cmxzPjwvdXJscz48ZWxlY3Ryb25pYy1yZXNvdXJjZS1u
dW0+MTAuMTA5OS8wMDIwNzcxMy00OC0zLTgzMzwvZWxlY3Ryb25pYy1yZXNvdXJjZS1udW0+PC9y
ZWNvcmQ+PC9DaXRlPjxDaXRlPjxBdXRob3I+TGl1PC9BdXRob3I+PFllYXI+MjAxNTwvWWVhcj48
UmVjTnVtPjMzNjc8L1JlY051bT48cmVjb3JkPjxyZWMtbnVtYmVyPjMzNjc8L3JlYy1udW1iZXI+
PGZvcmVpZ24ta2V5cz48a2V5IGFwcD0iRU4iIGRiLWlkPSJ2Znp2Mnp2MGhhZXp4b2VyZXYzcHdm
d3hlZGVlcnAwNTBlZGYiIHRpbWVzdGFtcD0iMTQ2NDYxODA2MiI+MzM2Nzwva2V5PjwvZm9yZWln
bi1rZXlzPjxyZWYtdHlwZSBuYW1lPSJKb3VybmFsIEFydGljbGUiPjE3PC9yZWYtdHlwZT48Y29u
dHJpYnV0b3JzPjxhdXRob3JzPjxhdXRob3I+TGl1LCBYLiBYLjwvYXV0aG9yPjxhdXRob3I+Wmhl
bmcsIFguIFkuPC9hdXRob3I+PGF1dGhvcj5MaWFuZywgUy4gTC48L2F1dGhvcj48YXV0aG9yPkhh
biwgUy4gWS48L2F1dGhvcj48YXV0aG9yPkxpbiwgWS48L2F1dGhvcj48L2F1dGhvcnM+PC9jb250
cmlidXRvcnM+PGF1dGgtYWRkcmVzcz5Tb3V0aCBDaGluYSBVbml2ZXJzaXR5IG9mIFRlY2hub2xv
Z3kgQmlvbG9naWNhbCBTY2llbmNlcyBhbmQgRW5naW5lZXJpbmcsIEd1YW5nemhvdSwgQ2hpbmE8
L2F1dGgtYWRkcmVzcz48dGl0bGVzPjx0aXRsZT5FeHByZXNzaW9uIG9mIHRoZSBhbGthbGluZSBw
ZWN0YXRlIGx5YXNlIGdlbmUgcGVsIGZyb20gcGFlbmliYWNpbGx1cyBjYW1waW5hc2Vuc2lzIEJM
LTExIGluIHBpY2hpYSBwYXN0b3JpczwvdGl0bGU+PHNlY29uZGFyeS10aXRsZT5Nb2Rlcm4gRm9v
ZCBTY2llbmNlIGFuZCBUZWNobm9sb2d5PC9zZWNvbmRhcnktdGl0bGU+PGFsdC10aXRsZT5Nb2Qu
IEZvb2QgU2NpLiBUZWNobm9sLjwvYWx0LXRpdGxlPjwvdGl0bGVzPjxwZXJpb2RpY2FsPjxmdWxs
LXRpdGxlPk1vZGVybiBGb29kIFNjaWVuY2UgYW5kIFRlY2hub2xvZ3k8L2Z1bGwtdGl0bGU+PGFi
YnItMT5Nb2QuIEZvb2QgU2NpLiBUZWNobm9sLjwvYWJici0xPjwvcGVyaW9kaWNhbD48YWx0LXBl
cmlvZGljYWw+PGZ1bGwtdGl0bGU+TW9kZXJuIEZvb2QgU2NpZW5jZSBhbmQgVGVjaG5vbG9neTwv
ZnVsbC10aXRsZT48YWJici0xPk1vZC4gRm9vZCBTY2kuIFRlY2hub2wuPC9hYmJyLTE+PC9hbHQt
cGVyaW9kaWNhbD48cGFnZXM+NzQtNzk8L3BhZ2VzPjx2b2x1bWU+MzE8L3ZvbHVtZT48bnVtYmVy
PjExPC9udW1iZXI+PGtleXdvcmRzPjxrZXl3b3JkPkhldGVyb2xvZ291cyBleHByZXNzaW9uPC9r
ZXl3b3JkPjxrZXl3b3JkPlBlY3RhdGUgbHlhc2U8L2tleXdvcmQ+PGtleXdvcmQ+UGljaGlhIHBh
c3RvcmlzPC9rZXl3b3JkPjxrZXl3b3JkPlByb21vdGVyPC9rZXl3b3JkPjxrZXl3b3JkPlNpZ25h
bCBwZXB0aWRlPC9rZXl3b3JkPjxrZXl3b3JkPkFsa2FsaW5pdHk8L2tleXdvcmQ+PGtleXdvcmQ+
Q2xvbmluZzwva2V5d29yZD48a2V5d29yZD5Fbnp5bWVzPC9rZXl3b3JkPjxrZXl3b3JkPkV0aHls
ZW5lZGlhbWluZXRldHJhYWNldGljIGFjaWQ8L2tleXdvcmQ+PGtleXdvcmQ+R2VuZSBleHByZXNz
aW9uPC9rZXl3b3JkPjxrZXl3b3JkPkdlbmVzPC9rZXl3b3JkPjxrZXl3b3JkPk1ldGFsIGlvbnM8
L2tleXdvcmQ+PGtleXdvcmQ+TWV0YWxzPC9rZXl3b3JkPjxrZXl3b3JkPlBlcHRpZGVzPC9rZXl3
b3JkPjxrZXl3b3JkPlllYXN0PC9rZXl3b3JkPjxrZXl3b3JkPkVuenltZSBhY3Rpdml0eTwva2V5
d29yZD48L2tleXdvcmRzPjxkYXRlcz48eWVhcj4yMDE1PC95ZWFyPjwvZGF0ZXM+PHB1Ymxpc2hl
cj5Tb3V0aCBDaGluYSBVbml2ZXJzaXR5IG9mIFRlY2hub2xvZ3k8L3B1Ymxpc2hlcj48aXNibj4x
NjczOTA3OCAoSVNTTik8L2lzYm4+PHdvcmstdHlwZT5BcnRpY2xlPC93b3JrLXR5cGU+PHVybHM+
PHJlbGF0ZWQtdXJscz48dXJsPmh0dHBzOi8vd3d3LnNjb3B1cy5jb20vaW53YXJkL3JlY29yZC51
cmk/ZWlkPTItczIuMC04NDk1MjY0MjQxOCZhbXA7cGFydG5lcklEPTQwJmFtcDttZDU9ZTIzMzk0
ZTc3ZWZmMjhhYzllNmEwZGU4MzA5YTZhNDI8L3VybD48L3JlbGF0ZWQtdXJscz48L3VybHM+PGVs
ZWN0cm9uaWMtcmVzb3VyY2UtbnVtPjEwLjEzOTgyL2oubWZzdC4xNjczLTkwNzguMjAxNS4xMS4w
MTM8L2VsZWN0cm9uaWMtcmVzb3VyY2UtbnVtPjxyZW1vdGUtZGF0YWJhc2UtbmFtZT5TY29wdXM8
L3JlbW90ZS1kYXRhYmFzZS1uYW1lPjxsYW5ndWFnZT5DaGluZXNlPC9sYW5ndWFnZT48L3JlY29y
ZD48L0NpdGU+PC9FbmROb3RlPn==
</w:fldData>
              </w:fldChar>
            </w:r>
            <w:r w:rsidR="00C9346E">
              <w:instrText xml:space="preserve"> ADDIN EN.CITE </w:instrText>
            </w:r>
            <w:r w:rsidR="00C9346E">
              <w:fldChar w:fldCharType="begin">
                <w:fldData xml:space="preserve">PEVuZE5vdGU+PENpdGU+PEF1dGhvcj5Zb29uPC9BdXRob3I+PFllYXI+MTk5ODwvWWVhcj48UmVj
TnVtPjMxNTI8L1JlY051bT48RGlzcGxheVRleHQ+WzIxLCAyMl08L0Rpc3BsYXlUZXh0PjxyZWNv
cmQ+PHJlYy1udW1iZXI+MzE1MjwvcmVjLW51bWJlcj48Zm9yZWlnbi1rZXlzPjxrZXkgYXBwPSJF
TiIgZGItaWQ9InZmenYyenYwaGFlenhvZXJldjNwd2Z3eGVkZWVycDA1MGVkZiIgdGltZXN0YW1w
PSIxNDMzNDQyMDUzIj4zMTUyPC9rZXk+PC9mb3JlaWduLWtleXM+PHJlZi10eXBlIG5hbWU9Ikpv
dXJuYWwgQXJ0aWNsZSI+MTc8L3JlZi10eXBlPjxjb250cmlidXRvcnM+PGF1dGhvcnM+PGF1dGhv
cj5Zb29uLCBKdW5nLUhvb248L2F1dGhvcj48YXV0aG9yPllpbSwgRG9uZyBLb288L2F1dGhvcj48
YXV0aG9yPkxlZSwgSnVuZy1Tb29rPC9hdXRob3I+PGF1dGhvcj5TaGluLCBLZWUtU3VuPC9hdXRo
b3I+PGF1dGhvcj5TYXRvLCBIZWxpYSBIYXJ1bWk8L2F1dGhvcj48YXV0aG9yPkxlZSwgU3VuZyBU
YWlrPC9hdXRob3I+PGF1dGhvcj5QYXJrLCBZb25nIEt1bjwvYXV0aG9yPjxhdXRob3I+UGFyaywg
WW9uZy1IYTwvYXV0aG9yPjwvYXV0aG9ycz48L2NvbnRyaWJ1dG9ycz48dGl0bGVzPjx0aXRsZT5Q
YWVuaWJhY2lsbHVzIGNhbXBpbmFzZW5zaXMgc3AuIG5vdi4sIGEgY3ljbG9kZXh0cmluLXByb2R1
Y2luZyBiYWN0ZXJpdW0gaXNvbGF0ZWQgaW4gQnJhemlsPC90aXRsZT48c2Vjb25kYXJ5LXRpdGxl
PkludGVybmF0aW9uYWwgSm91cm5hbCBvZiBTeXN0ZW1hdGljIEJhY3RlcmlvbG9neTwvc2Vjb25k
YXJ5LXRpdGxlPjwvdGl0bGVzPjxwZXJpb2RpY2FsPjxmdWxsLXRpdGxlPkludGVybmF0aW9uYWwg
Sm91cm5hbCBvZiBTeXN0ZW1hdGljIEJhY3RlcmlvbG9neTwvZnVsbC10aXRsZT48YWJici0xPklu
dC4gSi4gU3lzdC4gQmFjdGVyaW9sLjwvYWJici0xPjxhYmJyLTI+V2FzaGluZ3RvbiAoREMpPC9h
YmJyLTI+PC9wZXJpb2RpY2FsPjxwYWdlcz44MzMtODM3PC9wYWdlcz48dm9sdW1lPjQ4PC92b2x1
bWU+PG51bWJlcj4zPC9udW1iZXI+PGRhdGVzPjx5ZWFyPjE5OTg8L3llYXI+PHB1Yi1kYXRlcz48
ZGF0ZT5KdWx5IDEsIDE5OTg8L2RhdGU+PC9wdWItZGF0ZXM+PC9kYXRlcz48dXJscz48cmVsYXRl
ZC11cmxzPjx1cmw+aHR0cDovL2lqcy5zZ21qb3VybmFscy5vcmcvY29udGVudC80OC8zLzgzMy5h
YnN0cmFjdDwvdXJsPjwvcmVsYXRlZC11cmxzPjwvdXJscz48ZWxlY3Ryb25pYy1yZXNvdXJjZS1u
dW0+MTAuMTA5OS8wMDIwNzcxMy00OC0zLTgzMzwvZWxlY3Ryb25pYy1yZXNvdXJjZS1udW0+PC9y
ZWNvcmQ+PC9DaXRlPjxDaXRlPjxBdXRob3I+TGl1PC9BdXRob3I+PFllYXI+MjAxNTwvWWVhcj48
UmVjTnVtPjMzNjc8L1JlY051bT48cmVjb3JkPjxyZWMtbnVtYmVyPjMzNjc8L3JlYy1udW1iZXI+
PGZvcmVpZ24ta2V5cz48a2V5IGFwcD0iRU4iIGRiLWlkPSJ2Znp2Mnp2MGhhZXp4b2VyZXYzcHdm
d3hlZGVlcnAwNTBlZGYiIHRpbWVzdGFtcD0iMTQ2NDYxODA2MiI+MzM2Nzwva2V5PjwvZm9yZWln
bi1rZXlzPjxyZWYtdHlwZSBuYW1lPSJKb3VybmFsIEFydGljbGUiPjE3PC9yZWYtdHlwZT48Y29u
dHJpYnV0b3JzPjxhdXRob3JzPjxhdXRob3I+TGl1LCBYLiBYLjwvYXV0aG9yPjxhdXRob3I+Wmhl
bmcsIFguIFkuPC9hdXRob3I+PGF1dGhvcj5MaWFuZywgUy4gTC48L2F1dGhvcj48YXV0aG9yPkhh
biwgUy4gWS48L2F1dGhvcj48YXV0aG9yPkxpbiwgWS48L2F1dGhvcj48L2F1dGhvcnM+PC9jb250
cmlidXRvcnM+PGF1dGgtYWRkcmVzcz5Tb3V0aCBDaGluYSBVbml2ZXJzaXR5IG9mIFRlY2hub2xv
Z3kgQmlvbG9naWNhbCBTY2llbmNlcyBhbmQgRW5naW5lZXJpbmcsIEd1YW5nemhvdSwgQ2hpbmE8
L2F1dGgtYWRkcmVzcz48dGl0bGVzPjx0aXRsZT5FeHByZXNzaW9uIG9mIHRoZSBhbGthbGluZSBw
ZWN0YXRlIGx5YXNlIGdlbmUgcGVsIGZyb20gcGFlbmliYWNpbGx1cyBjYW1waW5hc2Vuc2lzIEJM
LTExIGluIHBpY2hpYSBwYXN0b3JpczwvdGl0bGU+PHNlY29uZGFyeS10aXRsZT5Nb2Rlcm4gRm9v
ZCBTY2llbmNlIGFuZCBUZWNobm9sb2d5PC9zZWNvbmRhcnktdGl0bGU+PGFsdC10aXRsZT5Nb2Qu
IEZvb2QgU2NpLiBUZWNobm9sLjwvYWx0LXRpdGxlPjwvdGl0bGVzPjxwZXJpb2RpY2FsPjxmdWxs
LXRpdGxlPk1vZGVybiBGb29kIFNjaWVuY2UgYW5kIFRlY2hub2xvZ3k8L2Z1bGwtdGl0bGU+PGFi
YnItMT5Nb2QuIEZvb2QgU2NpLiBUZWNobm9sLjwvYWJici0xPjwvcGVyaW9kaWNhbD48YWx0LXBl
cmlvZGljYWw+PGZ1bGwtdGl0bGU+TW9kZXJuIEZvb2QgU2NpZW5jZSBhbmQgVGVjaG5vbG9neTwv
ZnVsbC10aXRsZT48YWJici0xPk1vZC4gRm9vZCBTY2kuIFRlY2hub2wuPC9hYmJyLTE+PC9hbHQt
cGVyaW9kaWNhbD48cGFnZXM+NzQtNzk8L3BhZ2VzPjx2b2x1bWU+MzE8L3ZvbHVtZT48bnVtYmVy
PjExPC9udW1iZXI+PGtleXdvcmRzPjxrZXl3b3JkPkhldGVyb2xvZ291cyBleHByZXNzaW9uPC9r
ZXl3b3JkPjxrZXl3b3JkPlBlY3RhdGUgbHlhc2U8L2tleXdvcmQ+PGtleXdvcmQ+UGljaGlhIHBh
c3RvcmlzPC9rZXl3b3JkPjxrZXl3b3JkPlByb21vdGVyPC9rZXl3b3JkPjxrZXl3b3JkPlNpZ25h
bCBwZXB0aWRlPC9rZXl3b3JkPjxrZXl3b3JkPkFsa2FsaW5pdHk8L2tleXdvcmQ+PGtleXdvcmQ+
Q2xvbmluZzwva2V5d29yZD48a2V5d29yZD5Fbnp5bWVzPC9rZXl3b3JkPjxrZXl3b3JkPkV0aHls
ZW5lZGlhbWluZXRldHJhYWNldGljIGFjaWQ8L2tleXdvcmQ+PGtleXdvcmQ+R2VuZSBleHByZXNz
aW9uPC9rZXl3b3JkPjxrZXl3b3JkPkdlbmVzPC9rZXl3b3JkPjxrZXl3b3JkPk1ldGFsIGlvbnM8
L2tleXdvcmQ+PGtleXdvcmQ+TWV0YWxzPC9rZXl3b3JkPjxrZXl3b3JkPlBlcHRpZGVzPC9rZXl3
b3JkPjxrZXl3b3JkPlllYXN0PC9rZXl3b3JkPjxrZXl3b3JkPkVuenltZSBhY3Rpdml0eTwva2V5
d29yZD48L2tleXdvcmRzPjxkYXRlcz48eWVhcj4yMDE1PC95ZWFyPjwvZGF0ZXM+PHB1Ymxpc2hl
cj5Tb3V0aCBDaGluYSBVbml2ZXJzaXR5IG9mIFRlY2hub2xvZ3k8L3B1Ymxpc2hlcj48aXNibj4x
NjczOTA3OCAoSVNTTik8L2lzYm4+PHdvcmstdHlwZT5BcnRpY2xlPC93b3JrLXR5cGU+PHVybHM+
PHJlbGF0ZWQtdXJscz48dXJsPmh0dHBzOi8vd3d3LnNjb3B1cy5jb20vaW53YXJkL3JlY29yZC51
cmk/ZWlkPTItczIuMC04NDk1MjY0MjQxOCZhbXA7cGFydG5lcklEPTQwJmFtcDttZDU9ZTIzMzk0
ZTc3ZWZmMjhhYzllNmEwZGU4MzA5YTZhNDI8L3VybD48L3JlbGF0ZWQtdXJscz48L3VybHM+PGVs
ZWN0cm9uaWMtcmVzb3VyY2UtbnVtPjEwLjEzOTgyL2oubWZzdC4xNjczLTkwNzguMjAxNS4xMS4w
MTM8L2VsZWN0cm9uaWMtcmVzb3VyY2UtbnVtPjxyZW1vdGUtZGF0YWJhc2UtbmFtZT5TY29wdXM8
L3JlbW90ZS1kYXRhYmFzZS1uYW1lPjxsYW5ndWFnZT5DaGluZXNlPC9sYW5ndWFnZT48L3JlY29y
ZD48L0NpdGU+PC9FbmROb3RlPn==
</w:fldData>
              </w:fldChar>
            </w:r>
            <w:r w:rsidR="00C9346E">
              <w:instrText xml:space="preserve"> ADDIN EN.CITE.DATA </w:instrText>
            </w:r>
            <w:r w:rsidR="00C9346E">
              <w:fldChar w:fldCharType="end"/>
            </w:r>
            <w:r w:rsidRPr="00DF6960">
              <w:fldChar w:fldCharType="separate"/>
            </w:r>
            <w:r w:rsidR="00C9346E">
              <w:rPr>
                <w:noProof/>
              </w:rPr>
              <w:t>[21, 2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astane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WYWx2ZXJkZTwvQXV0aG9yPjxZZWFyPjIwMDg8L1llYXI+
PFJlY051bT4xNTgzPC9SZWNOdW0+PERpc3BsYXlUZXh0PlsyM108L0Rpc3BsYXlUZXh0PjxyZWNv
cmQ+PHJlYy1udW1iZXI+MTU4MzwvcmVjLW51bWJlcj48Zm9yZWlnbi1rZXlzPjxrZXkgYXBwPSJF
TiIgZGItaWQ9InZmenYyenYwaGFlenhvZXJldjNwd2Z3eGVkZWVycDA1MGVkZiIgdGltZXN0YW1w
PSIxNDMyNTYzMDU3Ij4xNTgzPC9rZXk+PC9mb3JlaWduLWtleXM+PHJlZi10eXBlIG5hbWU9Ikpv
dXJuYWwgQXJ0aWNsZSI+MTc8L3JlZi10eXBlPjxjb250cmlidXRvcnM+PGF1dGhvcnM+PGF1dGhv
cj5WYWx2ZXJkZSwgQS48L2F1dGhvcj48YXV0aG9yPlBlaXgsIEEuPC9hdXRob3I+PGF1dGhvcj5S
aXZhcywgUi48L2F1dGhvcj48YXV0aG9yPlZlbMOhenF1ZXosIEUuPC9hdXRob3I+PGF1dGhvcj5T
YWxhemFyLCBTLjwvYXV0aG9yPjxhdXRob3I+U2FudGEtUmVnaW5hLCBJLjwvYXV0aG9yPjxhdXRo
b3I+Um9kcsOtZ3Vlei1CYXJydWVjbywgQy48L2F1dGhvcj48YXV0aG9yPklndWFsLCBKLiBNLjwv
YXV0aG9yPjwvYXV0aG9ycz48L2NvbnRyaWJ1dG9ycz48dGl0bGVzPjx0aXRsZT5QYWVuaWJhY2ls
bHVzIGNhc3RhbmVhZSBzcC4gbm92LiwgaXNvbGFsZWQgZnJvbSB0aGUgcGh5bGxvc3BoZXJlIG9m
IENhc3RhbmVhIHNhdGl2YSBNaWxsZXI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I1NjAtMjU2NDwvcGFnZXM+PHZvbHVtZT41ODwvdm9sdW1lPjxu
dW1iZXI+MTE8L251bWJlcj48a2V5d29yZHM+PGtleXdvcmQ+Y2F0YWxhc2U8L2tleXdvcmQ+PGtl
eXdvcmQ+Y2VsbHVsb3NlPC9rZXl3b3JkPjxrZXl3b3JkPmN5c3RlaW5lPC9rZXl3b3JkPjxrZXl3
b3JkPmVzY3VsaW48L2tleXdvcmQ+PGtleXdvcmQ+Z2VsYXRpbjwva2V5d29yZD48a2V5d29yZD5n
bHljaW5lPC9rZXl3b3JkPjxrZXl3b3JkPm94aWRvcmVkdWN0YXNlPC9rZXl3b3JkPjxrZXl3b3Jk
PlJOQSAxNlM8L2tleXdvcmQ+PGtleXdvcmQ+YXJ0aWNsZTwva2V5d29yZD48a2V5d29yZD5iYWN0
ZXJpYWwgZ3Jvd3RoPC9rZXl3b3JkPjxrZXl3b3JkPmJhY3RlcmlhbCBtZXRhYm9saXNtPC9rZXl3
b3JkPjxrZXl3b3JkPmJhY3RlcmlhbCBzdHJhaW48L2tleXdvcmQ+PGtleXdvcmQ+YmFjdGVyaXVt
IGlkZW50aWZpY2F0aW9uPC9rZXl3b3JkPjxrZXl3b3JkPmJhY3Rlcml1bSBpc29sYXRpb248L2tl
eXdvcmQ+PGtleXdvcmQ+Y2VsbCBzdHJ1Y3R1cmU8L2tleXdvcmQ+PGtleXdvcmQ+Y2hlc3RudXQ8
L2tleXdvcmQ+PGtleXdvcmQ+Y29udHJvbGxlZCBzdHVkeTwva2V5d29yZD48a2V5d29yZD5ETkEg
Y29udGVudDwva2V5d29yZD48a2V5d29yZD5ETkEgRE5BIGh5YnJpZGl6YXRpb248L2tleXdvcmQ+
PGtleXdvcmQ+Z2VuZSBzZXF1ZW5jZTwva2V5d29yZD48a2V5d29yZD5uZXcgc3BlY2llczwva2V5
d29yZD48a2V5d29yZD5ub25odW1hbjwva2V5d29yZD48a2V5d29yZD5udWNsZW90aWRlIHNlcXVl
bmNlPC9rZXl3b3JkPjxrZXl3b3JkPlBhZW5pYmFjaWxsYWNlYWU8L2tleXdvcmQ+PGtleXdvcmQ+
UGFlbmliYWNpbGx1czwva2V5d29yZD48a2V5d29yZD5QYWVuaWJhY2lsbHVzIGNhc3RhbmVhPC9r
ZXl3b3JkPjxrZXl3b3JkPlBhZW5pYmFjaWxsdXMgZ2x5Y2FuaWx5dGljdXM8L2tleXdvcmQ+PGtl
eXdvcmQ+UGFlbmliYWNpbGx1cyB4aW5qaWFuZ2Vuc2lzPC9rZXl3b3JkPjxrZXl3b3JkPnBoZW5v
dHlwZTwva2V5d29yZD48a2V5d29yZD5waHlsb2dlbnk8L2tleXdvcmQ+PGtleXdvcmQ+cHJpb3Jp
dHkgam91cm5hbDwva2V5d29yZD48a2V5d29yZD5zZXF1ZW5jZSBob21vbG9neTwva2V5d29yZD48
a2V5d29yZD5zcGVjaWVzIGNvbXBhcmlzb248L2tleXdvcmQ+PGtleXdvcmQ+QmFjdGVyaWE8L2tl
eXdvcmQ+PGtleXdvcmQ+QmFjdGVyaWFsIFR5cGluZyBUZWNobmlxdWVzPC9rZXl3b3JkPjxrZXl3
b3JkPkJhc2UgQ29tcG9zaXRpb248L2tleXdvcmQ+PGtleXdvcmQ+RE5BLCBCYWN0ZXJpYWw8L2tl
eXdvcmQ+PGtleXdvcmQ+RE5BLCBSaWJvc29tYWw8L2tleXdvcmQ+PGtleXdvcmQ+RmFnYWNlYWU8
L2tleXdvcmQ+PGtleXdvcmQ+RmF0dHkgQWNpZHM8L2tleXdvcmQ+PGtleXdvcmQ+R2VuZXMsIHJS
TkE8L2tleXdvcmQ+PGtleXdvcmQ+TW9sZWN1bGFyIFNlcXVlbmNlIERhdGE8L2tleXdvcmQ+PGtl
eXdvcmQ+TnVjbGVpYyBBY2lkIEh5YnJpZGl6YXRpb248L2tleXdvcmQ+PGtleXdvcmQ+UGxhbnQg
TGVhdmVzPC9rZXl3b3JkPjxrZXl3b3JkPlJOQSwgUmlib3NvbWFsLCAxNlM8L2tleXdvcmQ+PGtl
eXdvcmQ+U2VxdWVuY2UgQW5hbHlzaXMsIEROQTwva2V5d29yZD48a2V5d29yZD5TcGFpbjwva2V5
d29yZD48a2V5d29yZD5TcGVjaWVzIFNwZWNpZmljaXR5PC9rZXl3b3JkPjxrZXl3b3JkPkJhY3Rl
cmlhIChtaWNyb29yZ2FuaXNtcyk8L2tleXdvcmQ+PGtleXdvcmQ+Q2FzdGFuZWEgc2F0aXZhPC9r
ZXl3b3JkPjwva2V5d29yZHM+PGRhdGVzPjx5ZWFyPjIwMDg8L3llYXI+PC9kYXRlcz48dXJscz48
cmVsYXRlZC11cmxzPjx1cmw+aHR0cDovL3d3dy5zY29wdXMuY29tL2lud2FyZC9yZWNvcmQudXJs
P2VpZD0yLXMyLjAtNTU4NDkwOTI4NzMmYW1wO3BhcnRuZXJJRD00MCZhbXA7bWQ1PWE0MjA0OTA3
OTNmNjQwZDhhZWU0YzNhMjBmMzIyMDNjPC91cmw+PHVybD5odHRwOi8vaWpzLnNnbWpvdXJuYWxz
Lm9yZy9jb250ZW50LzU4LzExLzI1NjAuZnVsbC5wZGY8L3VybD48L3JlbGF0ZWQtdXJscz48L3Vy
bHM+PGVsZWN0cm9uaWMtcmVzb3VyY2UtbnVtPjEwLjEwOTkvaWpzLjAuNjU2NjMtMDwvZWxlY3Ry
b25pYy1yZXNvdXJjZS1udW0+PHJlbW90ZS1kYXRhYmFzZS1uYW1lPlNjb3B1czwvcmVtb3RlLWRh
dGFiYXNlLW5hbWU+PGxhbmd1YWdlPkVuZ2xpc2g8L2xhbmd1YWdlPjwvcmVjb3JkPjwvQ2l0ZT48
L0VuZE5vdGU+AG==
</w:fldData>
              </w:fldChar>
            </w:r>
            <w:r w:rsidR="00C9346E">
              <w:instrText xml:space="preserve"> ADDIN EN.CITE </w:instrText>
            </w:r>
            <w:r w:rsidR="00C9346E">
              <w:fldChar w:fldCharType="begin">
                <w:fldData xml:space="preserve">PEVuZE5vdGU+PENpdGU+PEF1dGhvcj5WYWx2ZXJkZTwvQXV0aG9yPjxZZWFyPjIwMDg8L1llYXI+
PFJlY051bT4xNTgzPC9SZWNOdW0+PERpc3BsYXlUZXh0PlsyM108L0Rpc3BsYXlUZXh0PjxyZWNv
cmQ+PHJlYy1udW1iZXI+MTU4MzwvcmVjLW51bWJlcj48Zm9yZWlnbi1rZXlzPjxrZXkgYXBwPSJF
TiIgZGItaWQ9InZmenYyenYwaGFlenhvZXJldjNwd2Z3eGVkZWVycDA1MGVkZiIgdGltZXN0YW1w
PSIxNDMyNTYzMDU3Ij4xNTgzPC9rZXk+PC9mb3JlaWduLWtleXM+PHJlZi10eXBlIG5hbWU9Ikpv
dXJuYWwgQXJ0aWNsZSI+MTc8L3JlZi10eXBlPjxjb250cmlidXRvcnM+PGF1dGhvcnM+PGF1dGhv
cj5WYWx2ZXJkZSwgQS48L2F1dGhvcj48YXV0aG9yPlBlaXgsIEEuPC9hdXRob3I+PGF1dGhvcj5S
aXZhcywgUi48L2F1dGhvcj48YXV0aG9yPlZlbMOhenF1ZXosIEUuPC9hdXRob3I+PGF1dGhvcj5T
YWxhemFyLCBTLjwvYXV0aG9yPjxhdXRob3I+U2FudGEtUmVnaW5hLCBJLjwvYXV0aG9yPjxhdXRo
b3I+Um9kcsOtZ3Vlei1CYXJydWVjbywgQy48L2F1dGhvcj48YXV0aG9yPklndWFsLCBKLiBNLjwv
YXV0aG9yPjwvYXV0aG9ycz48L2NvbnRyaWJ1dG9ycz48dGl0bGVzPjx0aXRsZT5QYWVuaWJhY2ls
bHVzIGNhc3RhbmVhZSBzcC4gbm92LiwgaXNvbGFsZWQgZnJvbSB0aGUgcGh5bGxvc3BoZXJlIG9m
IENhc3RhbmVhIHNhdGl2YSBNaWxsZXI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I1NjAtMjU2NDwvcGFnZXM+PHZvbHVtZT41ODwvdm9sdW1lPjxu
dW1iZXI+MTE8L251bWJlcj48a2V5d29yZHM+PGtleXdvcmQ+Y2F0YWxhc2U8L2tleXdvcmQ+PGtl
eXdvcmQ+Y2VsbHVsb3NlPC9rZXl3b3JkPjxrZXl3b3JkPmN5c3RlaW5lPC9rZXl3b3JkPjxrZXl3
b3JkPmVzY3VsaW48L2tleXdvcmQ+PGtleXdvcmQ+Z2VsYXRpbjwva2V5d29yZD48a2V5d29yZD5n
bHljaW5lPC9rZXl3b3JkPjxrZXl3b3JkPm94aWRvcmVkdWN0YXNlPC9rZXl3b3JkPjxrZXl3b3Jk
PlJOQSAxNlM8L2tleXdvcmQ+PGtleXdvcmQ+YXJ0aWNsZTwva2V5d29yZD48a2V5d29yZD5iYWN0
ZXJpYWwgZ3Jvd3RoPC9rZXl3b3JkPjxrZXl3b3JkPmJhY3RlcmlhbCBtZXRhYm9saXNtPC9rZXl3
b3JkPjxrZXl3b3JkPmJhY3RlcmlhbCBzdHJhaW48L2tleXdvcmQ+PGtleXdvcmQ+YmFjdGVyaXVt
IGlkZW50aWZpY2F0aW9uPC9rZXl3b3JkPjxrZXl3b3JkPmJhY3Rlcml1bSBpc29sYXRpb248L2tl
eXdvcmQ+PGtleXdvcmQ+Y2VsbCBzdHJ1Y3R1cmU8L2tleXdvcmQ+PGtleXdvcmQ+Y2hlc3RudXQ8
L2tleXdvcmQ+PGtleXdvcmQ+Y29udHJvbGxlZCBzdHVkeTwva2V5d29yZD48a2V5d29yZD5ETkEg
Y29udGVudDwva2V5d29yZD48a2V5d29yZD5ETkEgRE5BIGh5YnJpZGl6YXRpb248L2tleXdvcmQ+
PGtleXdvcmQ+Z2VuZSBzZXF1ZW5jZTwva2V5d29yZD48a2V5d29yZD5uZXcgc3BlY2llczwva2V5
d29yZD48a2V5d29yZD5ub25odW1hbjwva2V5d29yZD48a2V5d29yZD5udWNsZW90aWRlIHNlcXVl
bmNlPC9rZXl3b3JkPjxrZXl3b3JkPlBhZW5pYmFjaWxsYWNlYWU8L2tleXdvcmQ+PGtleXdvcmQ+
UGFlbmliYWNpbGx1czwva2V5d29yZD48a2V5d29yZD5QYWVuaWJhY2lsbHVzIGNhc3RhbmVhPC9r
ZXl3b3JkPjxrZXl3b3JkPlBhZW5pYmFjaWxsdXMgZ2x5Y2FuaWx5dGljdXM8L2tleXdvcmQ+PGtl
eXdvcmQ+UGFlbmliYWNpbGx1cyB4aW5qaWFuZ2Vuc2lzPC9rZXl3b3JkPjxrZXl3b3JkPnBoZW5v
dHlwZTwva2V5d29yZD48a2V5d29yZD5waHlsb2dlbnk8L2tleXdvcmQ+PGtleXdvcmQ+cHJpb3Jp
dHkgam91cm5hbDwva2V5d29yZD48a2V5d29yZD5zZXF1ZW5jZSBob21vbG9neTwva2V5d29yZD48
a2V5d29yZD5zcGVjaWVzIGNvbXBhcmlzb248L2tleXdvcmQ+PGtleXdvcmQ+QmFjdGVyaWE8L2tl
eXdvcmQ+PGtleXdvcmQ+QmFjdGVyaWFsIFR5cGluZyBUZWNobmlxdWVzPC9rZXl3b3JkPjxrZXl3
b3JkPkJhc2UgQ29tcG9zaXRpb248L2tleXdvcmQ+PGtleXdvcmQ+RE5BLCBCYWN0ZXJpYWw8L2tl
eXdvcmQ+PGtleXdvcmQ+RE5BLCBSaWJvc29tYWw8L2tleXdvcmQ+PGtleXdvcmQ+RmFnYWNlYWU8
L2tleXdvcmQ+PGtleXdvcmQ+RmF0dHkgQWNpZHM8L2tleXdvcmQ+PGtleXdvcmQ+R2VuZXMsIHJS
TkE8L2tleXdvcmQ+PGtleXdvcmQ+TW9sZWN1bGFyIFNlcXVlbmNlIERhdGE8L2tleXdvcmQ+PGtl
eXdvcmQ+TnVjbGVpYyBBY2lkIEh5YnJpZGl6YXRpb248L2tleXdvcmQ+PGtleXdvcmQ+UGxhbnQg
TGVhdmVzPC9rZXl3b3JkPjxrZXl3b3JkPlJOQSwgUmlib3NvbWFsLCAxNlM8L2tleXdvcmQ+PGtl
eXdvcmQ+U2VxdWVuY2UgQW5hbHlzaXMsIEROQTwva2V5d29yZD48a2V5d29yZD5TcGFpbjwva2V5
d29yZD48a2V5d29yZD5TcGVjaWVzIFNwZWNpZmljaXR5PC9rZXl3b3JkPjxrZXl3b3JkPkJhY3Rl
cmlhIChtaWNyb29yZ2FuaXNtcyk8L2tleXdvcmQ+PGtleXdvcmQ+Q2FzdGFuZWEgc2F0aXZhPC9r
ZXl3b3JkPjwva2V5d29yZHM+PGRhdGVzPjx5ZWFyPjIwMDg8L3llYXI+PC9kYXRlcz48dXJscz48
cmVsYXRlZC11cmxzPjx1cmw+aHR0cDovL3d3dy5zY29wdXMuY29tL2lud2FyZC9yZWNvcmQudXJs
P2VpZD0yLXMyLjAtNTU4NDkwOTI4NzMmYW1wO3BhcnRuZXJJRD00MCZhbXA7bWQ1PWE0MjA0OTA3
OTNmNjQwZDhhZWU0YzNhMjBmMzIyMDNjPC91cmw+PHVybD5odHRwOi8vaWpzLnNnbWpvdXJuYWxz
Lm9yZy9jb250ZW50LzU4LzExLzI1NjAuZnVsbC5wZGY8L3VybD48L3JlbGF0ZWQtdXJscz48L3Vy
bHM+PGVsZWN0cm9uaWMtcmVzb3VyY2UtbnVtPjEwLjEwOTkvaWpzLjAuNjU2NjMtMDwvZWxlY3Ry
b25pYy1yZXNvdXJjZS1udW0+PHJlbW90ZS1kYXRhYmFzZS1uYW1lPlNjb3B1czwvcmVtb3RlLWRh
dGFiYXNlLW5hbWU+PGxhbmd1YWdlPkVuZ2xpc2g8L2xhbmd1YWdlPjwvcmVjb3JkPjwvQ2l0ZT48
L0VuZE5vdGU+AG==
</w:fldData>
              </w:fldChar>
            </w:r>
            <w:r w:rsidR="00C9346E">
              <w:instrText xml:space="preserve"> ADDIN EN.CITE.DATA </w:instrText>
            </w:r>
            <w:r w:rsidR="00C9346E">
              <w:fldChar w:fldCharType="end"/>
            </w:r>
            <w:r w:rsidRPr="00DF6960">
              <w:fldChar w:fldCharType="separate"/>
            </w:r>
            <w:r w:rsidR="00C9346E">
              <w:rPr>
                <w:noProof/>
              </w:rPr>
              <w:t>[2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atalp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esterase (C4),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α-galactosidase and β-galactosidase; weakly positive for esterase lipase (C8)</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aaGFuZzwvQXV0aG9yPjxZZWFyPjIwMTM8L1llYXI+PFJl
Y051bT42MTQ8L1JlY051bT48RGlzcGxheVRleHQ+WzI0XTwvRGlzcGxheVRleHQ+PHJlY29yZD48
cmVjLW51bWJlcj42MTQ8L3JlYy1udW1iZXI+PGZvcmVpZ24ta2V5cz48a2V5IGFwcD0iRU4iIGRi
LWlkPSJ2Znp2Mnp2MGhhZXp4b2VyZXYzcHdmd3hlZGVlcnAwNTBlZGYiIHRpbWVzdGFtcD0iMTQz
MjU2MzA0MyI+NjE0PC9rZXk+PC9mb3JlaWduLWtleXM+PHJlZi10eXBlIG5hbWU9IkpvdXJuYWwg
QXJ0aWNsZSI+MTc8L3JlZi10eXBlPjxjb250cmlidXRvcnM+PGF1dGhvcnM+PGF1dGhvcj5aaGFu
ZywgSi48L2F1dGhvcj48YXV0aG9yPldhbmcsIFouIFQuPC9hdXRob3I+PGF1dGhvcj5ZdSwgSC4g
TS48L2F1dGhvcj48YXV0aG9yPk1hLCBZLjwvYXV0aG9yPjwvYXV0aG9ycz48L2NvbnRyaWJ1dG9y
cz48dGl0bGVzPjx0aXRsZT5QYWVuaWJhY2lsbHVzIGNhdGFscGFlIHNwLiBub3YuLCBpc29sYXRl
ZCBmcm9tIHRoZSByaGl6b3NwaGVyZSBzb2lsIG9mIENhdGFscGEgc3BlY2lvc2E8L3RpdGxlPjxz
ZWNvbmRhcnktdGl0bGU+SW50ZXJuYXRpb25hbCBKb3VybmFsIG9mIFN5c3RlbWF0aWMgYW5kIEV2
b2x1dGlvbmFyeSBNaWNyb2Jpb2xvZ3k8L3NlY29uZGFyeS10aXRsZT48YWx0LXRpdGxlPkludC4g
Si4gU3lzdC4gRXZvbC4gTWljcm9iaW9sLjwvYWx0LXRpdGxlPjwvdGl0bGVzPjxwZXJpb2RpY2Fs
PjxmdWxsLXRpdGxlPkludGVybmF0aW9uYWwgSm91cm5hbCBvZiBTeXN0ZW1hdGljIGFuZCBFdm9s
dXRpb25hcnkgTWljcm9iaW9sb2d5PC9mdWxsLXRpdGxlPjxhYmJyLTE+SW50LiBKLiBTeXN0LiBF
dm9sLiBNaWNyb2Jpb2wuPC9hYmJyLTE+PC9wZXJpb2RpY2FsPjxhbHQtcGVyaW9kaWNhbD48ZnVs
bC10aXRsZT5JbnRlcm5hdGlvbmFsIEpvdXJuYWwgb2YgU3lzdGVtYXRpYyBhbmQgRXZvbHV0aW9u
YXJ5IE1pY3JvYmlvbG9neTwvZnVsbC10aXRsZT48YWJici0xPkludC4gSi4gU3lzdC4gRXZvbC4g
TWljcm9iaW9sLjwvYWJici0xPjwvYWx0LXBlcmlvZGljYWw+PHBhZ2VzPjE3NzYtMTc4MTwvcGFn
ZXM+PHZvbHVtZT42Mzwvdm9sdW1lPjxudW1iZXI+UEFSVCA1PC9udW1iZXI+PGtleXdvcmRzPjxr
ZXl3b3JkPmJhY3RlcmlhbCBETkE8L2tleXdvcmQ+PGtleXdvcmQ+Uk5BIDE2Uzwva2V5d29yZD48
a2V5d29yZD5hcnRpY2xlPC9rZXl3b3JkPjxrZXl3b3JkPmJhY3RlcmlhbCBnZW5lPC9rZXl3b3Jk
PjxrZXl3b3JkPmJhY3RlcmlhbCBncm93dGg8L2tleXdvcmQ+PGtleXdvcmQ+YmFjdGVyaWFsIHN0
cmFpbjwva2V5d29yZD48a2V5d29yZD5iYWN0ZXJpdW0gaXNvbGF0aW9uPC9rZXl3b3JkPjxrZXl3
b3JkPkNhdGFscGEgc3BlY2lvc2E8L2tleXdvcmQ+PGtleXdvcmQ+Z2VuZSBzZXF1ZW5jZTwva2V5
d29yZD48a2V5d29yZD5saXBpZCBjb21wb3NpdGlvbjwva2V5d29yZD48a2V5d29yZD5ub25odW1h
bjwva2V5d29yZD48a2V5d29yZD5udWNsZW90aWRlIHNlcXVlbmNlPC9rZXl3b3JkPjxrZXl3b3Jk
PlBhZW5pYmFjaWxsdXM8L2tleXdvcmQ+PGtleXdvcmQ+UGFlbmliYWNpbGx1cyBjYXRhbHBhZTwv
a2V5d29yZD48a2V5d29yZD5wSDwva2V5d29yZD48a2V5d29yZD5waHlsb2dlbnk8L2tleXdvcmQ+
PGtleXdvcmQ+cGxhbnQ8L2tleXdvcmQ+PGtleXdvcmQ+cHJpb3JpdHkgam91cm5hbDwva2V5d29y
ZD48a2V5d29yZD5yaGl6b3NwaGVyZTwva2V5d29yZD48a2V5d29yZD50ZW1wZXJhdHVyZTwva2V5
d29yZD48a2V5d29yZD5CYWN0ZXJpYWwgVHlwaW5nIFRlY2huaXF1ZXM8L2tleXdvcmQ+PGtleXdv
cmQ+QmFzZSBDb21wb3NpdGlvbjwva2V5d29yZD48a2V5d29yZD5CaWdub25pYWNlYWU8L2tleXdv
cmQ+PGtleXdvcmQ+Q2hpbmE8L2tleXdvcmQ+PGtleXdvcmQ+RGlhbWlub3BpbWVsaWMgQWNpZDwv
a2V5d29yZD48a2V5d29yZD5ETkEsIEJhY3RlcmlhbDwva2V5d29yZD48a2V5d29yZD5GYXR0eSBB
Y2lkczwva2V5d29yZD48a2V5d29yZD5Nb2xlY3VsYXIgU2VxdWVuY2UgRGF0YTwva2V5d29yZD48
a2V5d29yZD5OdWNsZWljIEFjaWQgSHlicmlkaXphdGlvbjwva2V5d29yZD48a2V5d29yZD5STkEs
IFJpYm9zb21hbCwgMTZTPC9rZXl3b3JkPjxrZXl3b3JkPlNlcXVlbmNlIEFuYWx5c2lzLCBETkE8
L2tleXdvcmQ+PGtleXdvcmQ+U29pbCBNaWNyb2Jpb2xvZ3k8L2tleXdvcmQ+PGtleXdvcmQ+Vml0
YW1pbiBLIDI8L2tleXdvcmQ+PC9rZXl3b3Jkcz48ZGF0ZXM+PHllYXI+MjAxMzwveWVhcj48L2Rh
dGVzPjx1cmxzPjxyZWxhdGVkLXVybHM+PHVybD5odHRwOi8vd3d3LnNjb3B1cy5jb20vaW53YXJk
L3JlY29yZC51cmw/ZWlkPTItczIuMC04NDg3Nzg2NTU3MCZhbXA7cGFydG5lcklEPTQwJmFtcDtt
ZDU9NGJlN2RjZWE4MjQ1ZjI4NjQxNTU4M2JkMjJlZDM1ZmQ8L3VybD48L3JlbGF0ZWQtdXJscz48
L3VybHM+PGVsZWN0cm9uaWMtcmVzb3VyY2UtbnVtPjEwLjEwOTkvaWpzLjAuMDQwNjU5LTA8L2Vs
ZWN0cm9uaWMtcmVzb3VyY2UtbnVtPjxyZW1vdGUtZGF0YWJhc2UtbmFtZT5TY29wdXM8L3JlbW90
ZS1kYXRhYmFzZS1uYW1lPjxsYW5ndWFnZT5FbmdsaXNoPC9sYW5ndWFnZT48L3JlY29yZD48L0Np
dGU+PC9FbmROb3RlPgB=
</w:fldData>
              </w:fldChar>
            </w:r>
            <w:r w:rsidR="00C9346E">
              <w:instrText xml:space="preserve"> ADDIN EN.CITE </w:instrText>
            </w:r>
            <w:r w:rsidR="00C9346E">
              <w:fldChar w:fldCharType="begin">
                <w:fldData xml:space="preserve">PEVuZE5vdGU+PENpdGU+PEF1dGhvcj5aaGFuZzwvQXV0aG9yPjxZZWFyPjIwMTM8L1llYXI+PFJl
Y051bT42MTQ8L1JlY051bT48RGlzcGxheVRleHQ+WzI0XTwvRGlzcGxheVRleHQ+PHJlY29yZD48
cmVjLW51bWJlcj42MTQ8L3JlYy1udW1iZXI+PGZvcmVpZ24ta2V5cz48a2V5IGFwcD0iRU4iIGRi
LWlkPSJ2Znp2Mnp2MGhhZXp4b2VyZXYzcHdmd3hlZGVlcnAwNTBlZGYiIHRpbWVzdGFtcD0iMTQz
MjU2MzA0MyI+NjE0PC9rZXk+PC9mb3JlaWduLWtleXM+PHJlZi10eXBlIG5hbWU9IkpvdXJuYWwg
QXJ0aWNsZSI+MTc8L3JlZi10eXBlPjxjb250cmlidXRvcnM+PGF1dGhvcnM+PGF1dGhvcj5aaGFu
ZywgSi48L2F1dGhvcj48YXV0aG9yPldhbmcsIFouIFQuPC9hdXRob3I+PGF1dGhvcj5ZdSwgSC4g
TS48L2F1dGhvcj48YXV0aG9yPk1hLCBZLjwvYXV0aG9yPjwvYXV0aG9ycz48L2NvbnRyaWJ1dG9y
cz48dGl0bGVzPjx0aXRsZT5QYWVuaWJhY2lsbHVzIGNhdGFscGFlIHNwLiBub3YuLCBpc29sYXRl
ZCBmcm9tIHRoZSByaGl6b3NwaGVyZSBzb2lsIG9mIENhdGFscGEgc3BlY2lvc2E8L3RpdGxlPjxz
ZWNvbmRhcnktdGl0bGU+SW50ZXJuYXRpb25hbCBKb3VybmFsIG9mIFN5c3RlbWF0aWMgYW5kIEV2
b2x1dGlvbmFyeSBNaWNyb2Jpb2xvZ3k8L3NlY29uZGFyeS10aXRsZT48YWx0LXRpdGxlPkludC4g
Si4gU3lzdC4gRXZvbC4gTWljcm9iaW9sLjwvYWx0LXRpdGxlPjwvdGl0bGVzPjxwZXJpb2RpY2Fs
PjxmdWxsLXRpdGxlPkludGVybmF0aW9uYWwgSm91cm5hbCBvZiBTeXN0ZW1hdGljIGFuZCBFdm9s
dXRpb25hcnkgTWljcm9iaW9sb2d5PC9mdWxsLXRpdGxlPjxhYmJyLTE+SW50LiBKLiBTeXN0LiBF
dm9sLiBNaWNyb2Jpb2wuPC9hYmJyLTE+PC9wZXJpb2RpY2FsPjxhbHQtcGVyaW9kaWNhbD48ZnVs
bC10aXRsZT5JbnRlcm5hdGlvbmFsIEpvdXJuYWwgb2YgU3lzdGVtYXRpYyBhbmQgRXZvbHV0aW9u
YXJ5IE1pY3JvYmlvbG9neTwvZnVsbC10aXRsZT48YWJici0xPkludC4gSi4gU3lzdC4gRXZvbC4g
TWljcm9iaW9sLjwvYWJici0xPjwvYWx0LXBlcmlvZGljYWw+PHBhZ2VzPjE3NzYtMTc4MTwvcGFn
ZXM+PHZvbHVtZT42Mzwvdm9sdW1lPjxudW1iZXI+UEFSVCA1PC9udW1iZXI+PGtleXdvcmRzPjxr
ZXl3b3JkPmJhY3RlcmlhbCBETkE8L2tleXdvcmQ+PGtleXdvcmQ+Uk5BIDE2Uzwva2V5d29yZD48
a2V5d29yZD5hcnRpY2xlPC9rZXl3b3JkPjxrZXl3b3JkPmJhY3RlcmlhbCBnZW5lPC9rZXl3b3Jk
PjxrZXl3b3JkPmJhY3RlcmlhbCBncm93dGg8L2tleXdvcmQ+PGtleXdvcmQ+YmFjdGVyaWFsIHN0
cmFpbjwva2V5d29yZD48a2V5d29yZD5iYWN0ZXJpdW0gaXNvbGF0aW9uPC9rZXl3b3JkPjxrZXl3
b3JkPkNhdGFscGEgc3BlY2lvc2E8L2tleXdvcmQ+PGtleXdvcmQ+Z2VuZSBzZXF1ZW5jZTwva2V5
d29yZD48a2V5d29yZD5saXBpZCBjb21wb3NpdGlvbjwva2V5d29yZD48a2V5d29yZD5ub25odW1h
bjwva2V5d29yZD48a2V5d29yZD5udWNsZW90aWRlIHNlcXVlbmNlPC9rZXl3b3JkPjxrZXl3b3Jk
PlBhZW5pYmFjaWxsdXM8L2tleXdvcmQ+PGtleXdvcmQ+UGFlbmliYWNpbGx1cyBjYXRhbHBhZTwv
a2V5d29yZD48a2V5d29yZD5wSDwva2V5d29yZD48a2V5d29yZD5waHlsb2dlbnk8L2tleXdvcmQ+
PGtleXdvcmQ+cGxhbnQ8L2tleXdvcmQ+PGtleXdvcmQ+cHJpb3JpdHkgam91cm5hbDwva2V5d29y
ZD48a2V5d29yZD5yaGl6b3NwaGVyZTwva2V5d29yZD48a2V5d29yZD50ZW1wZXJhdHVyZTwva2V5
d29yZD48a2V5d29yZD5CYWN0ZXJpYWwgVHlwaW5nIFRlY2huaXF1ZXM8L2tleXdvcmQ+PGtleXdv
cmQ+QmFzZSBDb21wb3NpdGlvbjwva2V5d29yZD48a2V5d29yZD5CaWdub25pYWNlYWU8L2tleXdv
cmQ+PGtleXdvcmQ+Q2hpbmE8L2tleXdvcmQ+PGtleXdvcmQ+RGlhbWlub3BpbWVsaWMgQWNpZDwv
a2V5d29yZD48a2V5d29yZD5ETkEsIEJhY3RlcmlhbDwva2V5d29yZD48a2V5d29yZD5GYXR0eSBB
Y2lkczwva2V5d29yZD48a2V5d29yZD5Nb2xlY3VsYXIgU2VxdWVuY2UgRGF0YTwva2V5d29yZD48
a2V5d29yZD5OdWNsZWljIEFjaWQgSHlicmlkaXphdGlvbjwva2V5d29yZD48a2V5d29yZD5STkEs
IFJpYm9zb21hbCwgMTZTPC9rZXl3b3JkPjxrZXl3b3JkPlNlcXVlbmNlIEFuYWx5c2lzLCBETkE8
L2tleXdvcmQ+PGtleXdvcmQ+U29pbCBNaWNyb2Jpb2xvZ3k8L2tleXdvcmQ+PGtleXdvcmQ+Vml0
YW1pbiBLIDI8L2tleXdvcmQ+PC9rZXl3b3Jkcz48ZGF0ZXM+PHllYXI+MjAxMzwveWVhcj48L2Rh
dGVzPjx1cmxzPjxyZWxhdGVkLXVybHM+PHVybD5odHRwOi8vd3d3LnNjb3B1cy5jb20vaW53YXJk
L3JlY29yZC51cmw/ZWlkPTItczIuMC04NDg3Nzg2NTU3MCZhbXA7cGFydG5lcklEPTQwJmFtcDtt
ZDU9NGJlN2RjZWE4MjQ1ZjI4NjQxNTU4M2JkMjJlZDM1ZmQ8L3VybD48L3JlbGF0ZWQtdXJscz48
L3VybHM+PGVsZWN0cm9uaWMtcmVzb3VyY2UtbnVtPjEwLjEwOTkvaWpzLjAuMDQwNjU5LTA8L2Vs
ZWN0cm9uaWMtcmVzb3VyY2UtbnVtPjxyZW1vdGUtZGF0YWJhc2UtbmFtZT5TY29wdXM8L3JlbW90
ZS1kYXRhYmFzZS1uYW1lPjxsYW5ndWFnZT5FbmdsaXNoPC9sYW5ndWFnZT48L3JlY29yZD48L0Np
dGU+PC9FbmROb3RlPgB=
</w:fldData>
              </w:fldChar>
            </w:r>
            <w:r w:rsidR="00C9346E">
              <w:instrText xml:space="preserve"> ADDIN EN.CITE.DATA </w:instrText>
            </w:r>
            <w:r w:rsidR="00C9346E">
              <w:fldChar w:fldCharType="end"/>
            </w:r>
            <w:r w:rsidRPr="00DF6960">
              <w:fldChar w:fldCharType="separate"/>
            </w:r>
            <w:r w:rsidR="00C9346E">
              <w:rPr>
                <w:noProof/>
              </w:rPr>
              <w:t>[24]</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ellulositrophic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DNase, urease</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Ba2FyYWNoYXJhbnlhPC9BdXRob3I+PFllYXI+MjAwOTwv
WWVhcj48UmVjTnVtPjE0MTE8L1JlY051bT48RGlzcGxheVRleHQ+WzI1XTwvRGlzcGxheVRleHQ+
PHJlY29yZD48cmVjLW51bWJlcj4xNDExPC9yZWMtbnVtYmVyPjxmb3JlaWduLWtleXM+PGtleSBh
cHA9IkVOIiBkYi1pZD0idmZ6djJ6djBoYWV6eG9lcmV2M3B3Znd4ZWRlZXJwMDUwZWRmIiB0aW1l
c3RhbXA9IjE0MzI1NjMwNTQiPjE0MTE8L2tleT48L2ZvcmVpZ24ta2V5cz48cmVmLXR5cGUgbmFt
ZT0iSm91cm5hbCBBcnRpY2xlIj4xNzwvcmVmLXR5cGU+PGNvbnRyaWJ1dG9ycz48YXV0aG9ycz48
YXV0aG9yPkFrYXJhY2hhcmFueWEsIEEuPC9hdXRob3I+PGF1dGhvcj5Mb3JsaWFtLCBXLjwvYXV0
aG9yPjxhdXRob3I+VGFuYXN1cGF3YXQsIFMuPC9hdXRob3I+PGF1dGhvcj5MZWUsIEsuIEMuPC9h
dXRob3I+PGF1dGhvcj5MZWUsIEouIFMuPC9hdXRob3I+PC9hdXRob3JzPjwvY29udHJpYnV0b3Jz
Pjx0aXRsZXM+PHRpdGxlPlBhZW5pYmFjaWxsdXMgY2VsbHVsb3NpdHJvcGhpY3VzIHNwLiBub3Yu
LCBhIGNlbGx1bG9seXRpYyBiYWN0ZXJpdW0gZnJvbSBUaGFpIHNvaWw8L3RpdGxlPjxzZWNvbmRh
cnktdGl0bGU+SW50ZXJuYXRpb25hbCBKb3VybmFsIG9mIFN5c3RlbWF0aWMgYW5kIEV2b2x1dGlv
bmFyeSBNaWNyb2Jpb2xvZ3k8L3NlY29uZGFyeS10aXRsZT48YWx0LXRpdGxlPkludC4gSi4gU3lz
dC4gRXZvbC4gTWljcm9iaW9sLjwvYWx0LXRpdGxlPjwvdGl0bGVzPjxwZXJpb2RpY2FsPjxmdWxs
LXRpdGxlPkludGVybmF0aW9uYWwgSm91cm5hbCBvZiBTeXN0ZW1hdGljIGFuZCBFdm9sdXRpb25h
cnkgTWljcm9iaW9sb2d5PC9mdWxsLXRpdGxlPjxhYmJyLTE+SW50LiBKLiBTeXN0LiBFdm9sLiBN
aWNyb2Jpb2wuPC9hYmJyLTE+PC9wZXJpb2RpY2FsPjxhbHQtcGVyaW9kaWNhbD48ZnVsbC10aXRs
ZT5JbnRlcm5hdGlvbmFsIEpvdXJuYWwgb2YgU3lzdGVtYXRpYyBhbmQgRXZvbHV0aW9uYXJ5IE1p
Y3JvYmlvbG9neTwvZnVsbC10aXRsZT48YWJici0xPkludC4gSi4gU3lzdC4gRXZvbC4gTWljcm9i
aW9sLjwvYWJici0xPjwvYWx0LXBlcmlvZGljYWw+PHBhZ2VzPjI2ODAtMjY4NDwvcGFnZXM+PHZv
bHVtZT41OTwvdm9sdW1lPjxudW1iZXI+MTE8L251bWJlcj48a2V5d29yZHM+PGtleXdvcmQ+Uk5B
IDE2Uzwva2V5d29yZD48a2V5d29yZD5hbmFlcm9iaWMgYmFjdGVyaXVtPC9rZXl3b3JkPjxrZXl3
b3JkPmFydGljbGU8L2tleXdvcmQ+PGtleXdvcmQ+YmFjdGVyaWFsIHNwb3JlPC9rZXl3b3JkPjxr
ZXl3b3JkPmJhY3RlcmlhbCBzdHJhaW48L2tleXdvcmQ+PGtleXdvcmQ+YmFjdGVyaXVtIGlzb2xh
dGlvbjwva2V5d29yZD48a2V5d29yZD5jb250cm9sbGVkIHN0dWR5PC9rZXl3b3JkPjxrZXl3b3Jk
PkROQSBETkEgaHlicmlkaXphdGlvbjwva2V5d29yZD48a2V5d29yZD5nZW5lIHNlcXVlbmNlPC9r
ZXl3b3JkPjxrZXl3b3JkPmdlbmV0aWMgc2ltaWxhcml0eTwva2V5d29yZD48a2V5d29yZD5ub25o
dW1hbjwva2V5d29yZD48a2V5d29yZD5udWNsZW90aWRlIHNlcXVlbmNlPC9rZXl3b3JkPjxrZXl3
b3JkPlBhZW5pYmFjaWxsdXM8L2tleXdvcmQ+PGtleXdvcmQ+UGFlbmliYWNpbGx1cyBjZWxsdWxv
c2l0cm9waGljdXM8L2tleXdvcmQ+PGtleXdvcmQ+cGh5bG9nZW55PC9rZXl3b3JkPjxrZXl3b3Jk
PnByaW9yaXR5IGpvdXJuYWw8L2tleXdvcmQ+PGtleXdvcmQ+cHJvdGVpbiBjb250ZW50PC9rZXl3
b3JkPjxrZXl3b3JkPnNlcXVlbmNlIGFuYWx5c2lzPC9rZXl3b3JkPjxrZXl3b3JkPnNvaWwgb3Jn
YW5pc208L2tleXdvcmQ+PGtleXdvcmQ+Q2VsbHVsb3NlPC9rZXl3b3JkPjxrZXl3b3JkPkROQSwg
QmFjdGVyaWFsPC9rZXl3b3JkPjxrZXl3b3JkPkROQSwgUmlib3NvbWFsPC9rZXl3b3JkPjxrZXl3
b3JkPkZhdHR5IEFjaWRzPC9rZXl3b3JkPjxrZXl3b3JkPk1vbGVjdWxhciBTZXF1ZW5jZSBEYXRh
PC9rZXl3b3JkPjxrZXl3b3JkPlJOQSwgUmlib3NvbWFsLCAxNlM8L2tleXdvcmQ+PGtleXdvcmQ+
U29pbCBNaWNyb2Jpb2xvZ3k8L2tleXdvcmQ+PGtleXdvcmQ+VGhhaWxhbmQ8L2tleXdvcmQ+PGtl
eXdvcmQ+QmFjdGVyaWEgKG1pY3Jvb3JnYW5pc21zKTwva2V5d29yZD48a2V5d29yZD5QYWVuaWJh
Y2lsbHVzIGNpbmVyaXM8L2tleXdvcmQ+PGtleXdvcmQ+UGFlbmliYWNpbGx1cyBmYXZpc3BvcnVz
PC9rZXl3b3JkPjxrZXl3b3JkPlBhZW5pYmFjaWxsdXMgcmhpem9zcGhhZXJhZTwva2V5d29yZD48
a2V5d29yZD5Qb3NpYmFjdGVyaWE8L2tleXdvcmQ+PC9rZXl3b3Jkcz48ZGF0ZXM+PHllYXI+MjAw
OTwveWVhcj48L2RhdGVzPjx1cmxzPjxyZWxhdGVkLXVybHM+PHVybD5odHRwOi8vd3d3LnNjb3B1
cy5jb20vaW53YXJkL3JlY29yZC51cmw/ZWlkPTItczIuMC03MDQ1MDI3MzA5OCZhbXA7cGFydG5l
cklEPTQwJmFtcDttZDU9NGUxNzlkYTYwYWQxMmFhZjZlNzNjZDg3MTE1YmVlYWM8L3VybD48L3Jl
bGF0ZWQtdXJscz48L3VybHM+PGVsZWN0cm9uaWMtcmVzb3VyY2UtbnVtPjEwLjEwOTkvaWpzLjAu
MDEwMjk4LTA8L2VsZWN0cm9uaWMtcmVzb3VyY2UtbnVtPjxyZW1vdGUtZGF0YWJhc2UtbmFtZT5T
Y29wdXM8L3JlbW90ZS1kYXRhYmFzZS1uYW1lPjxsYW5ndWFnZT5FbmdsaXNoPC9sYW5ndWFnZT48
L3JlY29yZD48L0NpdGU+PC9FbmROb3RlPn==
</w:fldData>
              </w:fldChar>
            </w:r>
            <w:r w:rsidR="00C9346E">
              <w:instrText xml:space="preserve"> ADDIN EN.CITE </w:instrText>
            </w:r>
            <w:r w:rsidR="00C9346E">
              <w:fldChar w:fldCharType="begin">
                <w:fldData xml:space="preserve">PEVuZE5vdGU+PENpdGU+PEF1dGhvcj5Ba2FyYWNoYXJhbnlhPC9BdXRob3I+PFllYXI+MjAwOTwv
WWVhcj48UmVjTnVtPjE0MTE8L1JlY051bT48RGlzcGxheVRleHQ+WzI1XTwvRGlzcGxheVRleHQ+
PHJlY29yZD48cmVjLW51bWJlcj4xNDExPC9yZWMtbnVtYmVyPjxmb3JlaWduLWtleXM+PGtleSBh
cHA9IkVOIiBkYi1pZD0idmZ6djJ6djBoYWV6eG9lcmV2M3B3Znd4ZWRlZXJwMDUwZWRmIiB0aW1l
c3RhbXA9IjE0MzI1NjMwNTQiPjE0MTE8L2tleT48L2ZvcmVpZ24ta2V5cz48cmVmLXR5cGUgbmFt
ZT0iSm91cm5hbCBBcnRpY2xlIj4xNzwvcmVmLXR5cGU+PGNvbnRyaWJ1dG9ycz48YXV0aG9ycz48
YXV0aG9yPkFrYXJhY2hhcmFueWEsIEEuPC9hdXRob3I+PGF1dGhvcj5Mb3JsaWFtLCBXLjwvYXV0
aG9yPjxhdXRob3I+VGFuYXN1cGF3YXQsIFMuPC9hdXRob3I+PGF1dGhvcj5MZWUsIEsuIEMuPC9h
dXRob3I+PGF1dGhvcj5MZWUsIEouIFMuPC9hdXRob3I+PC9hdXRob3JzPjwvY29udHJpYnV0b3Jz
Pjx0aXRsZXM+PHRpdGxlPlBhZW5pYmFjaWxsdXMgY2VsbHVsb3NpdHJvcGhpY3VzIHNwLiBub3Yu
LCBhIGNlbGx1bG9seXRpYyBiYWN0ZXJpdW0gZnJvbSBUaGFpIHNvaWw8L3RpdGxlPjxzZWNvbmRh
cnktdGl0bGU+SW50ZXJuYXRpb25hbCBKb3VybmFsIG9mIFN5c3RlbWF0aWMgYW5kIEV2b2x1dGlv
bmFyeSBNaWNyb2Jpb2xvZ3k8L3NlY29uZGFyeS10aXRsZT48YWx0LXRpdGxlPkludC4gSi4gU3lz
dC4gRXZvbC4gTWljcm9iaW9sLjwvYWx0LXRpdGxlPjwvdGl0bGVzPjxwZXJpb2RpY2FsPjxmdWxs
LXRpdGxlPkludGVybmF0aW9uYWwgSm91cm5hbCBvZiBTeXN0ZW1hdGljIGFuZCBFdm9sdXRpb25h
cnkgTWljcm9iaW9sb2d5PC9mdWxsLXRpdGxlPjxhYmJyLTE+SW50LiBKLiBTeXN0LiBFdm9sLiBN
aWNyb2Jpb2wuPC9hYmJyLTE+PC9wZXJpb2RpY2FsPjxhbHQtcGVyaW9kaWNhbD48ZnVsbC10aXRs
ZT5JbnRlcm5hdGlvbmFsIEpvdXJuYWwgb2YgU3lzdGVtYXRpYyBhbmQgRXZvbHV0aW9uYXJ5IE1p
Y3JvYmlvbG9neTwvZnVsbC10aXRsZT48YWJici0xPkludC4gSi4gU3lzdC4gRXZvbC4gTWljcm9i
aW9sLjwvYWJici0xPjwvYWx0LXBlcmlvZGljYWw+PHBhZ2VzPjI2ODAtMjY4NDwvcGFnZXM+PHZv
bHVtZT41OTwvdm9sdW1lPjxudW1iZXI+MTE8L251bWJlcj48a2V5d29yZHM+PGtleXdvcmQ+Uk5B
IDE2Uzwva2V5d29yZD48a2V5d29yZD5hbmFlcm9iaWMgYmFjdGVyaXVtPC9rZXl3b3JkPjxrZXl3
b3JkPmFydGljbGU8L2tleXdvcmQ+PGtleXdvcmQ+YmFjdGVyaWFsIHNwb3JlPC9rZXl3b3JkPjxr
ZXl3b3JkPmJhY3RlcmlhbCBzdHJhaW48L2tleXdvcmQ+PGtleXdvcmQ+YmFjdGVyaXVtIGlzb2xh
dGlvbjwva2V5d29yZD48a2V5d29yZD5jb250cm9sbGVkIHN0dWR5PC9rZXl3b3JkPjxrZXl3b3Jk
PkROQSBETkEgaHlicmlkaXphdGlvbjwva2V5d29yZD48a2V5d29yZD5nZW5lIHNlcXVlbmNlPC9r
ZXl3b3JkPjxrZXl3b3JkPmdlbmV0aWMgc2ltaWxhcml0eTwva2V5d29yZD48a2V5d29yZD5ub25o
dW1hbjwva2V5d29yZD48a2V5d29yZD5udWNsZW90aWRlIHNlcXVlbmNlPC9rZXl3b3JkPjxrZXl3
b3JkPlBhZW5pYmFjaWxsdXM8L2tleXdvcmQ+PGtleXdvcmQ+UGFlbmliYWNpbGx1cyBjZWxsdWxv
c2l0cm9waGljdXM8L2tleXdvcmQ+PGtleXdvcmQ+cGh5bG9nZW55PC9rZXl3b3JkPjxrZXl3b3Jk
PnByaW9yaXR5IGpvdXJuYWw8L2tleXdvcmQ+PGtleXdvcmQ+cHJvdGVpbiBjb250ZW50PC9rZXl3
b3JkPjxrZXl3b3JkPnNlcXVlbmNlIGFuYWx5c2lzPC9rZXl3b3JkPjxrZXl3b3JkPnNvaWwgb3Jn
YW5pc208L2tleXdvcmQ+PGtleXdvcmQ+Q2VsbHVsb3NlPC9rZXl3b3JkPjxrZXl3b3JkPkROQSwg
QmFjdGVyaWFsPC9rZXl3b3JkPjxrZXl3b3JkPkROQSwgUmlib3NvbWFsPC9rZXl3b3JkPjxrZXl3
b3JkPkZhdHR5IEFjaWRzPC9rZXl3b3JkPjxrZXl3b3JkPk1vbGVjdWxhciBTZXF1ZW5jZSBEYXRh
PC9rZXl3b3JkPjxrZXl3b3JkPlJOQSwgUmlib3NvbWFsLCAxNlM8L2tleXdvcmQ+PGtleXdvcmQ+
U29pbCBNaWNyb2Jpb2xvZ3k8L2tleXdvcmQ+PGtleXdvcmQ+VGhhaWxhbmQ8L2tleXdvcmQ+PGtl
eXdvcmQ+QmFjdGVyaWEgKG1pY3Jvb3JnYW5pc21zKTwva2V5d29yZD48a2V5d29yZD5QYWVuaWJh
Y2lsbHVzIGNpbmVyaXM8L2tleXdvcmQ+PGtleXdvcmQ+UGFlbmliYWNpbGx1cyBmYXZpc3BvcnVz
PC9rZXl3b3JkPjxrZXl3b3JkPlBhZW5pYmFjaWxsdXMgcmhpem9zcGhhZXJhZTwva2V5d29yZD48
a2V5d29yZD5Qb3NpYmFjdGVyaWE8L2tleXdvcmQ+PC9rZXl3b3Jkcz48ZGF0ZXM+PHllYXI+MjAw
OTwveWVhcj48L2RhdGVzPjx1cmxzPjxyZWxhdGVkLXVybHM+PHVybD5odHRwOi8vd3d3LnNjb3B1
cy5jb20vaW53YXJkL3JlY29yZC51cmw/ZWlkPTItczIuMC03MDQ1MDI3MzA5OCZhbXA7cGFydG5l
cklEPTQwJmFtcDttZDU9NGUxNzlkYTYwYWQxMmFhZjZlNzNjZDg3MTE1YmVlYWM8L3VybD48L3Jl
bGF0ZWQtdXJscz48L3VybHM+PGVsZWN0cm9uaWMtcmVzb3VyY2UtbnVtPjEwLjEwOTkvaWpzLjAu
MDEwMjk4LTA8L2VsZWN0cm9uaWMtcmVzb3VyY2UtbnVtPjxyZW1vdGUtZGF0YWJhc2UtbmFtZT5T
Y29wdXM8L3JlbW90ZS1kYXRhYmFzZS1uYW1lPjxsYW5ndWFnZT5FbmdsaXNoPC9sYW5ndWFnZT48
L3JlY29yZD48L0NpdGU+PC9FbmROb3RlPn==
</w:fldData>
              </w:fldChar>
            </w:r>
            <w:r w:rsidR="00C9346E">
              <w:instrText xml:space="preserve"> ADDIN EN.CITE.DATA </w:instrText>
            </w:r>
            <w:r w:rsidR="00C9346E">
              <w:fldChar w:fldCharType="end"/>
            </w:r>
            <w:r w:rsidRPr="00DF6960">
              <w:fldChar w:fldCharType="separate"/>
            </w:r>
            <w:r w:rsidR="00C9346E">
              <w:rPr>
                <w:noProof/>
              </w:rPr>
              <w:t>[2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ellulosilytic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Cellulases, xylanases, amylases and β-galactosidase</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SaXZhczwvQXV0aG9yPjxZZWFyPjIwMDY8L1llYXI+PFJl
Y051bT4xODQ2PC9SZWNOdW0+PERpc3BsYXlUZXh0PlsyNl08L0Rpc3BsYXlUZXh0PjxyZWNvcmQ+
PHJlYy1udW1iZXI+MTg0NjwvcmVjLW51bWJlcj48Zm9yZWlnbi1rZXlzPjxrZXkgYXBwPSJFTiIg
ZGItaWQ9InZmenYyenYwaGFlenhvZXJldjNwd2Z3eGVkZWVycDA1MGVkZiIgdGltZXN0YW1wPSIx
NDMyNTYzMDYxIj4xODQ2PC9rZXk+PC9mb3JlaWduLWtleXM+PHJlZi10eXBlIG5hbWU9IkpvdXJu
YWwgQXJ0aWNsZSI+MTc8L3JlZi10eXBlPjxjb250cmlidXRvcnM+PGF1dGhvcnM+PGF1dGhvcj5S
aXZhcywgUi48L2F1dGhvcj48YXV0aG9yPkdhcmNpw6EtRnJhaWxlLCBQLjwvYXV0aG9yPjxhdXRo
b3I+TWF0ZW9zLCBQLiBGLjwvYXV0aG9yPjxhdXRob3I+TWFydMOtbmV6LU1vbGluYSwgRS48L2F1
dGhvcj48YXV0aG9yPlZlbMOhenF1ZXosIEUuPC9hdXRob3I+PC9hdXRob3JzPjwvY29udHJpYnV0
b3JzPjx0aXRsZXM+PHRpdGxlPlBhZW5pYmFjaWxsdXMgY2VsbHVsb3NpbHl0aWN1cyBzcC4gbm92
LiwgYSBjZWxsdWxvbHl0aWMgYW5kIHh5bGFub2x5dGljIGJhY3Rlcml1bSBpc29sYXRlZCBmcm9t
IHRoZSBicmFjdCBwaHlsbG9zcGhlcmUgb2YgUGhvZW5peCBkYWN0eWxpZmVyYTwvdGl0bGU+PHNl
Y29uZGFyeS10aXRsZT5JbnRlcm5hdGlvbmFsIEpvdXJuYWwgb2YgU3lzdGVtYXRpYyBhbmQgRXZv
bHV0aW9uYXJ5IE1pY3JvYmlvbG9neTwvc2Vjb25kYXJ5LXRpdGxlPjxhbHQtdGl0bGU+SW50LiBK
LiBTeXN0LiBFdm9sLiBNaWNyb2Jpb2wuPC9hbHQtdGl0bGU+PC90aXRsZXM+PHBlcmlvZGljYWw+
PGZ1bGwtdGl0bGU+SW50ZXJuYXRpb25hbCBKb3VybmFsIG9mIFN5c3RlbWF0aWMgYW5kIEV2b2x1
dGlvbmFyeSBNaWNyb2Jpb2xvZ3k8L2Z1bGwtdGl0bGU+PGFiYnItMT5JbnQuIEouIFN5c3QuIEV2
b2wuIE1pY3JvYmlvbC48L2FiYnItMT48L3BlcmlvZGljYWw+PGFsdC1wZXJpb2RpY2FsPjxmdWxs
LXRpdGxlPkludGVybmF0aW9uYWwgSm91cm5hbCBvZiBTeXN0ZW1hdGljIGFuZCBFdm9sdXRpb25h
cnkgTWljcm9iaW9sb2d5PC9mdWxsLXRpdGxlPjxhYmJyLTE+SW50LiBKLiBTeXN0LiBFdm9sLiBN
aWNyb2Jpb2wuPC9hYmJyLTE+PC9hbHQtcGVyaW9kaWNhbD48cGFnZXM+Mjc3Ny0yNzgxPC9wYWdl
cz48dm9sdW1lPjU2PC92b2x1bWU+PG51bWJlcj4xMjwvbnVtYmVyPjxrZXl3b3Jkcz48a2V5d29y
ZD5iYWN0ZXJpYWwgRE5BPC9rZXl3b3JkPjxrZXl3b3JkPmNhcmJvaHlkcmF0ZTwva2V5d29yZD48
a2V5d29yZD5jYXJib248L2tleXdvcmQ+PGtleXdvcmQ+Y2F0YWxhc2U8L2tleXdvcmQ+PGtleXdv
cmQ+Y2VsbHVsb3NlPC9rZXl3b3JkPjxrZXl3b3JkPmVzY3VsaW48L2tleXdvcmQ+PGtleXdvcmQ+
ZmF0dHkgYWNpZDwva2V5d29yZD48a2V5d29yZD5tZW5hcXVpbm9uZTwva2V5d29yZD48a2V5d29y
ZD5veGlkb3JlZHVjdGFzZTwva2V5d29yZD48a2V5d29yZD5STkEgMTZTPC9rZXl3b3JkPjxrZXl3
b3JkPnN0YXJjaDwva2V5d29yZD48a2V5d29yZD54eWxhbjwva2V5d29yZD48a2V5d29yZD5hbmFl
cm9iaWMgYmFjdGVyaXVtPC9rZXl3b3JkPjxrZXl3b3JkPmFydGljbGU8L2tleXdvcmQ+PGtleXdv
cmQ+QmFjaWxsdXM8L2tleXdvcmQ+PGtleXdvcmQ+YmFjdGVyaWFsIGdlbmV0aWNzPC9rZXl3b3Jk
PjxrZXl3b3JkPmJhY3RlcmlhbCBraW5ldGljczwva2V5d29yZD48a2V5d29yZD5iYWN0ZXJpYWwg
c3RyYWluPC9rZXl3b3JkPjxrZXl3b3JkPmJhY3Rlcml1bSBpZGVudGlmaWNhdGlvbjwva2V5d29y
ZD48a2V5d29yZD5iYWN0ZXJpdW0gaXNvbGF0aW9uPC9rZXl3b3JkPjxrZXl3b3JkPkROQSBoeWJy
aWRpemF0aW9uPC9rZXl3b3JkPjxrZXl3b3JkPmdlbmUgc2VxdWVuY2U8L2tleXdvcmQ+PGtleXdv
cmQ+R3JhbSBwb3NpdGl2ZSBiYWN0ZXJpdW08L2tleXdvcmQ+PGtleXdvcmQ+aHlkcm9seXNpczwv
a2V5d29yZD48a2V5d29yZD5tb2xlY3VsYXIgcGh5bG9nZW55PC9rZXl3b3JkPjxrZXl3b3JkPm5l
dyBzcGVjaWVzPC9rZXl3b3JkPjxrZXl3b3JkPm5vbmh1bWFuPC9rZXl3b3JkPjxrZXl3b3JkPm51
Y2xlb3RpZGUgc2VxdWVuY2U8L2tleXdvcmQ+PGtleXdvcmQ+UGFlbmliYWNpbGx1czwva2V5d29y
ZD48a2V5d29yZD5QYWVuaWJhY2lsbHVzIGNlbGx1bG9zaWx5dGljdXM8L2tleXdvcmQ+PGtleXdv
cmQ+UGFlbmliYWNpbGx1cyBjdXJkbGFub2x5dGljdXM8L2tleXdvcmQ+PGtleXdvcmQ+UGFlbmli
YWNpbGx1cyBrb2JlbnNpczwva2V5d29yZD48a2V5d29yZD5waGVub3R5cGU8L2tleXdvcmQ+PGtl
eXdvcmQ+UGhvZW5peCBkYWN0aWx5ZmVyYTwva2V5d29yZD48a2V5d29yZD5waHlsb2dlbnk8L2tl
eXdvcmQ+PGtleXdvcmQ+cGxhbnQ8L2tleXdvcmQ+PGtleXdvcmQ+cHJpb3JpdHkgam91cm5hbDwv
a2V5d29yZD48a2V5d29yZD5BcmVjYWNlYWU8L2tleXdvcmQ+PGtleXdvcmQ+QmFjdGVyaWE8L2tl
eXdvcmQ+PGtleXdvcmQ+QmFzZSBDb21wb3NpdGlvbjwva2V5d29yZD48a2V5d29yZD5ETkEsIEJh
Y3RlcmlhbDwva2V5d29yZD48a2V5d29yZD5ETkEsIFJpYm9zb21hbDwva2V5d29yZD48a2V5d29y
ZD5Nb2xlY3VsYXIgU2VxdWVuY2UgRGF0YTwva2V5d29yZD48a2V5d29yZD5QbGFudCBMZWF2ZXM8
L2tleXdvcmQ+PGtleXdvcmQ+Uk5BLCBSaWJvc29tYWwsIDE2Uzwva2V5d29yZD48a2V5d29yZD5T
ZXF1ZW5jZSBBbmFseXNpcywgRE5BPC9rZXl3b3JkPjxrZXl3b3JkPlh5bGFuczwva2V5d29yZD48
a2V5d29yZD5CYWN0ZXJpYSAobWljcm9vcmdhbmlzbXMpPC9rZXl3b3JkPjxrZXl3b3JkPlBob2Vu
aXggZGFjdHlsaWZlcmE8L2tleXdvcmQ+PC9rZXl3b3Jkcz48ZGF0ZXM+PHllYXI+MjAwNjwveWVh
cj48L2RhdGVzPjx1cmxzPjxyZWxhdGVkLXVybHM+PHVybD5odHRwOi8vd3d3LnNjb3B1cy5jb20v
aW53YXJkL3JlY29yZC51cmw/ZWlkPTItczIuMC0zMzg0NTcyNDU4MiZhbXA7cGFydG5lcklEPTQw
JmFtcDttZDU9OGQzYTcxMDRmYzBmYTA5ZTcyNGIzZDA1NWQ3OGZmNmU8L3VybD48dXJsPmh0dHA6
Ly9panMuc2dtam91cm5hbHMub3JnL2NvbnRlbnQvNTYvMTIvMjc3Ny5mdWxsLnBkZjwvdXJsPjwv
cmVsYXRlZC11cmxzPjwvdXJscz48ZWxlY3Ryb25pYy1yZXNvdXJjZS1udW0+MTAuMTA5OS9panMu
MC42NDQ4MC0wPC9lbGVjdHJvbmljLXJlc291cmNlLW51bT48cmVtb3RlLWRhdGFiYXNlLW5hbWU+
U2NvcHVzPC9yZW1vdGUtZGF0YWJhc2UtbmFtZT48bGFuZ3VhZ2U+RW5nbGlzaDwvbGFuZ3VhZ2U+
PC9yZWNvcmQ+PC9DaXRlPjwvRW5kTm90ZT5=
</w:fldData>
              </w:fldChar>
            </w:r>
            <w:r w:rsidR="00C9346E">
              <w:instrText xml:space="preserve"> ADDIN EN.CITE </w:instrText>
            </w:r>
            <w:r w:rsidR="00C9346E">
              <w:fldChar w:fldCharType="begin">
                <w:fldData xml:space="preserve">PEVuZE5vdGU+PENpdGU+PEF1dGhvcj5SaXZhczwvQXV0aG9yPjxZZWFyPjIwMDY8L1llYXI+PFJl
Y051bT4xODQ2PC9SZWNOdW0+PERpc3BsYXlUZXh0PlsyNl08L0Rpc3BsYXlUZXh0PjxyZWNvcmQ+
PHJlYy1udW1iZXI+MTg0NjwvcmVjLW51bWJlcj48Zm9yZWlnbi1rZXlzPjxrZXkgYXBwPSJFTiIg
ZGItaWQ9InZmenYyenYwaGFlenhvZXJldjNwd2Z3eGVkZWVycDA1MGVkZiIgdGltZXN0YW1wPSIx
NDMyNTYzMDYxIj4xODQ2PC9rZXk+PC9mb3JlaWduLWtleXM+PHJlZi10eXBlIG5hbWU9IkpvdXJu
YWwgQXJ0aWNsZSI+MTc8L3JlZi10eXBlPjxjb250cmlidXRvcnM+PGF1dGhvcnM+PGF1dGhvcj5S
aXZhcywgUi48L2F1dGhvcj48YXV0aG9yPkdhcmNpw6EtRnJhaWxlLCBQLjwvYXV0aG9yPjxhdXRo
b3I+TWF0ZW9zLCBQLiBGLjwvYXV0aG9yPjxhdXRob3I+TWFydMOtbmV6LU1vbGluYSwgRS48L2F1
dGhvcj48YXV0aG9yPlZlbMOhenF1ZXosIEUuPC9hdXRob3I+PC9hdXRob3JzPjwvY29udHJpYnV0
b3JzPjx0aXRsZXM+PHRpdGxlPlBhZW5pYmFjaWxsdXMgY2VsbHVsb3NpbHl0aWN1cyBzcC4gbm92
LiwgYSBjZWxsdWxvbHl0aWMgYW5kIHh5bGFub2x5dGljIGJhY3Rlcml1bSBpc29sYXRlZCBmcm9t
IHRoZSBicmFjdCBwaHlsbG9zcGhlcmUgb2YgUGhvZW5peCBkYWN0eWxpZmVyYTwvdGl0bGU+PHNl
Y29uZGFyeS10aXRsZT5JbnRlcm5hdGlvbmFsIEpvdXJuYWwgb2YgU3lzdGVtYXRpYyBhbmQgRXZv
bHV0aW9uYXJ5IE1pY3JvYmlvbG9neTwvc2Vjb25kYXJ5LXRpdGxlPjxhbHQtdGl0bGU+SW50LiBK
LiBTeXN0LiBFdm9sLiBNaWNyb2Jpb2wuPC9hbHQtdGl0bGU+PC90aXRsZXM+PHBlcmlvZGljYWw+
PGZ1bGwtdGl0bGU+SW50ZXJuYXRpb25hbCBKb3VybmFsIG9mIFN5c3RlbWF0aWMgYW5kIEV2b2x1
dGlvbmFyeSBNaWNyb2Jpb2xvZ3k8L2Z1bGwtdGl0bGU+PGFiYnItMT5JbnQuIEouIFN5c3QuIEV2
b2wuIE1pY3JvYmlvbC48L2FiYnItMT48L3BlcmlvZGljYWw+PGFsdC1wZXJpb2RpY2FsPjxmdWxs
LXRpdGxlPkludGVybmF0aW9uYWwgSm91cm5hbCBvZiBTeXN0ZW1hdGljIGFuZCBFdm9sdXRpb25h
cnkgTWljcm9iaW9sb2d5PC9mdWxsLXRpdGxlPjxhYmJyLTE+SW50LiBKLiBTeXN0LiBFdm9sLiBN
aWNyb2Jpb2wuPC9hYmJyLTE+PC9hbHQtcGVyaW9kaWNhbD48cGFnZXM+Mjc3Ny0yNzgxPC9wYWdl
cz48dm9sdW1lPjU2PC92b2x1bWU+PG51bWJlcj4xMjwvbnVtYmVyPjxrZXl3b3Jkcz48a2V5d29y
ZD5iYWN0ZXJpYWwgRE5BPC9rZXl3b3JkPjxrZXl3b3JkPmNhcmJvaHlkcmF0ZTwva2V5d29yZD48
a2V5d29yZD5jYXJib248L2tleXdvcmQ+PGtleXdvcmQ+Y2F0YWxhc2U8L2tleXdvcmQ+PGtleXdv
cmQ+Y2VsbHVsb3NlPC9rZXl3b3JkPjxrZXl3b3JkPmVzY3VsaW48L2tleXdvcmQ+PGtleXdvcmQ+
ZmF0dHkgYWNpZDwva2V5d29yZD48a2V5d29yZD5tZW5hcXVpbm9uZTwva2V5d29yZD48a2V5d29y
ZD5veGlkb3JlZHVjdGFzZTwva2V5d29yZD48a2V5d29yZD5STkEgMTZTPC9rZXl3b3JkPjxrZXl3
b3JkPnN0YXJjaDwva2V5d29yZD48a2V5d29yZD54eWxhbjwva2V5d29yZD48a2V5d29yZD5hbmFl
cm9iaWMgYmFjdGVyaXVtPC9rZXl3b3JkPjxrZXl3b3JkPmFydGljbGU8L2tleXdvcmQ+PGtleXdv
cmQ+QmFjaWxsdXM8L2tleXdvcmQ+PGtleXdvcmQ+YmFjdGVyaWFsIGdlbmV0aWNzPC9rZXl3b3Jk
PjxrZXl3b3JkPmJhY3RlcmlhbCBraW5ldGljczwva2V5d29yZD48a2V5d29yZD5iYWN0ZXJpYWwg
c3RyYWluPC9rZXl3b3JkPjxrZXl3b3JkPmJhY3Rlcml1bSBpZGVudGlmaWNhdGlvbjwva2V5d29y
ZD48a2V5d29yZD5iYWN0ZXJpdW0gaXNvbGF0aW9uPC9rZXl3b3JkPjxrZXl3b3JkPkROQSBoeWJy
aWRpemF0aW9uPC9rZXl3b3JkPjxrZXl3b3JkPmdlbmUgc2VxdWVuY2U8L2tleXdvcmQ+PGtleXdv
cmQ+R3JhbSBwb3NpdGl2ZSBiYWN0ZXJpdW08L2tleXdvcmQ+PGtleXdvcmQ+aHlkcm9seXNpczwv
a2V5d29yZD48a2V5d29yZD5tb2xlY3VsYXIgcGh5bG9nZW55PC9rZXl3b3JkPjxrZXl3b3JkPm5l
dyBzcGVjaWVzPC9rZXl3b3JkPjxrZXl3b3JkPm5vbmh1bWFuPC9rZXl3b3JkPjxrZXl3b3JkPm51
Y2xlb3RpZGUgc2VxdWVuY2U8L2tleXdvcmQ+PGtleXdvcmQ+UGFlbmliYWNpbGx1czwva2V5d29y
ZD48a2V5d29yZD5QYWVuaWJhY2lsbHVzIGNlbGx1bG9zaWx5dGljdXM8L2tleXdvcmQ+PGtleXdv
cmQ+UGFlbmliYWNpbGx1cyBjdXJkbGFub2x5dGljdXM8L2tleXdvcmQ+PGtleXdvcmQ+UGFlbmli
YWNpbGx1cyBrb2JlbnNpczwva2V5d29yZD48a2V5d29yZD5waGVub3R5cGU8L2tleXdvcmQ+PGtl
eXdvcmQ+UGhvZW5peCBkYWN0aWx5ZmVyYTwva2V5d29yZD48a2V5d29yZD5waHlsb2dlbnk8L2tl
eXdvcmQ+PGtleXdvcmQ+cGxhbnQ8L2tleXdvcmQ+PGtleXdvcmQ+cHJpb3JpdHkgam91cm5hbDwv
a2V5d29yZD48a2V5d29yZD5BcmVjYWNlYWU8L2tleXdvcmQ+PGtleXdvcmQ+QmFjdGVyaWE8L2tl
eXdvcmQ+PGtleXdvcmQ+QmFzZSBDb21wb3NpdGlvbjwva2V5d29yZD48a2V5d29yZD5ETkEsIEJh
Y3RlcmlhbDwva2V5d29yZD48a2V5d29yZD5ETkEsIFJpYm9zb21hbDwva2V5d29yZD48a2V5d29y
ZD5Nb2xlY3VsYXIgU2VxdWVuY2UgRGF0YTwva2V5d29yZD48a2V5d29yZD5QbGFudCBMZWF2ZXM8
L2tleXdvcmQ+PGtleXdvcmQ+Uk5BLCBSaWJvc29tYWwsIDE2Uzwva2V5d29yZD48a2V5d29yZD5T
ZXF1ZW5jZSBBbmFseXNpcywgRE5BPC9rZXl3b3JkPjxrZXl3b3JkPlh5bGFuczwva2V5d29yZD48
a2V5d29yZD5CYWN0ZXJpYSAobWljcm9vcmdhbmlzbXMpPC9rZXl3b3JkPjxrZXl3b3JkPlBob2Vu
aXggZGFjdHlsaWZlcmE8L2tleXdvcmQ+PC9rZXl3b3Jkcz48ZGF0ZXM+PHllYXI+MjAwNjwveWVh
cj48L2RhdGVzPjx1cmxzPjxyZWxhdGVkLXVybHM+PHVybD5odHRwOi8vd3d3LnNjb3B1cy5jb20v
aW53YXJkL3JlY29yZC51cmw/ZWlkPTItczIuMC0zMzg0NTcyNDU4MiZhbXA7cGFydG5lcklEPTQw
JmFtcDttZDU9OGQzYTcxMDRmYzBmYTA5ZTcyNGIzZDA1NWQ3OGZmNmU8L3VybD48dXJsPmh0dHA6
Ly9panMuc2dtam91cm5hbHMub3JnL2NvbnRlbnQvNTYvMTIvMjc3Ny5mdWxsLnBkZjwvdXJsPjwv
cmVsYXRlZC11cmxzPjwvdXJscz48ZWxlY3Ryb25pYy1yZXNvdXJjZS1udW0+MTAuMTA5OS9panMu
MC42NDQ4MC0wPC9lbGVjdHJvbmljLXJlc291cmNlLW51bT48cmVtb3RlLWRhdGFiYXNlLW5hbWU+
U2NvcHVzPC9yZW1vdGUtZGF0YWJhc2UtbmFtZT48bGFuZ3VhZ2U+RW5nbGlzaDwvbGFuZ3VhZ2U+
PC9yZWNvcmQ+PC9DaXRlPjwvRW5kTm90ZT5=
</w:fldData>
              </w:fldChar>
            </w:r>
            <w:r w:rsidR="00C9346E">
              <w:instrText xml:space="preserve"> ADDIN EN.CITE.DATA </w:instrText>
            </w:r>
            <w:r w:rsidR="00C9346E">
              <w:fldChar w:fldCharType="end"/>
            </w:r>
            <w:r w:rsidRPr="00DF6960">
              <w:fldChar w:fldCharType="separate"/>
            </w:r>
            <w:r w:rsidR="00C9346E">
              <w:rPr>
                <w:noProof/>
              </w:rPr>
              <w:t>[26]</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hinju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DNase, exopolysaccharides</w:t>
            </w:r>
          </w:p>
        </w:tc>
        <w:tc>
          <w:tcPr>
            <w:tcW w:w="1246" w:type="dxa"/>
            <w:tcBorders>
              <w:top w:val="nil"/>
              <w:left w:val="nil"/>
              <w:bottom w:val="nil"/>
              <w:right w:val="nil"/>
            </w:tcBorders>
          </w:tcPr>
          <w:p w:rsidR="0097605A" w:rsidRPr="00DF6960" w:rsidRDefault="0097605A" w:rsidP="00C9346E">
            <w:pPr>
              <w:rPr>
                <w:lang w:val="fr-CA"/>
              </w:rPr>
            </w:pPr>
            <w:r w:rsidRPr="00DF6960">
              <w:fldChar w:fldCharType="begin">
                <w:fldData xml:space="preserve">PEVuZE5vdGU+PENpdGU+PEF1dGhvcj5Zb29uPC9BdXRob3I+PFllYXI+MjAwMjwvWWVhcj48UmVj
TnVtPjMxNjA8L1JlY051bT48RGlzcGxheVRleHQ+WzI3XTwvRGlzcGxheVRleHQ+PHJlY29yZD48
cmVjLW51bWJlcj4zMTYwPC9yZWMtbnVtYmVyPjxmb3JlaWduLWtleXM+PGtleSBhcHA9IkVOIiBk
Yi1pZD0idmZ6djJ6djBoYWV6eG9lcmV2M3B3Znd4ZWRlZXJwMDUwZWRmIiB0aW1lc3RhbXA9IjE0
MzM1MTM4NzciPjMxNjA8L2tleT48L2ZvcmVpZ24ta2V5cz48cmVmLXR5cGUgbmFtZT0iSm91cm5h
bCBBcnRpY2xlIj4xNzwvcmVmLXR5cGU+PGNvbnRyaWJ1dG9ycz48YXV0aG9ycz48YXV0aG9yPllv
b24sIEouIEguPC9hdXRob3I+PGF1dGhvcj5TZW8sIFcuIFQuPC9hdXRob3I+PGF1dGhvcj5TaGlu
LCBZLiBLLjwvYXV0aG9yPjxhdXRob3I+S2hvLCBZLiBILjwvYXV0aG9yPjxhdXRob3I+S2FuZywg
Sy4gSC48L2F1dGhvcj48YXV0aG9yPlBhcmssIFkuIEguPC9hdXRob3I+PC9hdXRob3JzPjwvY29u
dHJpYnV0b3JzPjxhdXRoLWFkZHJlc3M+S29yZWEgUmVzZWFyY2ggSW5zdGl0dXRlIG9mIEJpb3Nj
aWVuY2UgYW5kIEJpb3RlY2hub2xvZ3ksIFl1c29uZywgVGFlam9uLjwvYXV0aC1hZGRyZXNzPjx0
aXRsZXM+PHRpdGxlPlBhZW5pYmFjaWxsdXMgY2hpbmp1ZW5zaXMgc3AuIG5vdi4sIGEgbm92ZWwg
ZXhvcG9seXNhY2NoYXJpZGUtcHJvZHVjaW5nIGJhY3Rlcml1bTwvdGl0bGU+PHNlY29uZGFyeS10
aXRsZT5JbnQgSiBTeXN0IEV2b2wgTWljcm9iaW9sPC9zZWNvbmRhcnktdGl0bGU+PGFsdC10aXRs
ZT5JbnRlcm5hdGlvbmFsIGpvdXJuYWwgb2Ygc3lzdGVtYXRpYyBhbmQgZXZvbHV0aW9uYXJ5IG1p
Y3JvYmlvbG9neTwvYWx0LXRpdGxlPjwvdGl0bGVzPjxhbHQtcGVyaW9kaWNhbD48ZnVsbC10aXRs
ZT5JbnRlcm5hdGlvbmFsIEpvdXJuYWwgb2YgU3lzdGVtYXRpYyBhbmQgRXZvbHV0aW9uYXJ5IE1p
Y3JvYmlvbG9neTwvZnVsbC10aXRsZT48YWJici0xPkludC4gSi4gU3lzdC4gRXZvbC4gTWljcm9i
aW9sLjwvYWJici0xPjwvYWx0LXBlcmlvZGljYWw+PHBhZ2VzPjQxNS0yMTwvcGFnZXM+PHZvbHVt
ZT41Mjwvdm9sdW1lPjxudW1iZXI+UHQgMjwvbnVtYmVyPjxlZGl0aW9uPjIwMDIvMDQvMDU8L2Vk
aXRpb24+PGtleXdvcmRzPjxrZXl3b3JkPkFuYWVyb2Jpb3Npczwva2V5d29yZD48a2V5d29yZD5C
YWNpbGx1cy9jbGFzc2lmaWNhdGlvbi9tZXRhYm9saXNtPC9rZXl3b3JkPjxrZXl3b3JkPkROQSwg
QmFjdGVyaWFsL2NoZW1pc3RyeTwva2V5d29yZD48a2V5d29yZD5EaWFtaW5vcGltZWxpYyBBY2lk
L2FuYWx5c2lzPC9rZXl3b3JkPjxrZXl3b3JkPkZhdHR5IEFjaWRzL2FuYWx5c2lzPC9rZXl3b3Jk
PjxrZXl3b3JkPkdyYW0tUG9zaXRpdmUgRW5kb3Nwb3JlLUZvcm1pbmcgUm9kcy8qY2xhc3NpZmlj
YXRpb24vaXNvbGF0aW9uICZhbXA7PC9rZXl3b3JkPjxrZXl3b3JkPnB1cmlmaWNhdGlvbi9tZXRh
Ym9saXNtPC9rZXl3b3JkPjxrZXl3b3JkPktvcmVhPC9rZXl3b3JkPjxrZXl3b3JkPk1vbGVjdWxh
ciBTZXF1ZW5jZSBEYXRhPC9rZXl3b3JkPjxrZXl3b3JkPlBlcHRpZG9nbHljYW4vY2hlbWlzdHJ5
PC9rZXl3b3JkPjxrZXl3b3JkPlBoeWxvZ2VueTwva2V5d29yZD48a2V5d29yZD5Qb2x5c2FjY2hh
cmlkZXMsIEJhY3RlcmlhbC9iaW9zeW50aGVzaXMvY2hlbWlzdHJ5PC9rZXl3b3JkPjxrZXl3b3Jk
PlJOQSwgUmlib3NvbWFsL2NoZW1pc3RyeTwva2V5d29yZD48a2V5d29yZD5STkEsIFJpYm9zb21h
bCwgMTZTL2NoZW1pc3RyeTwva2V5d29yZD48a2V5d29yZD5TZXF1ZW5jZSBIb21vbG9neSwgTnVj
bGVpYyBBY2lkPC9rZXl3b3JkPjxrZXl3b3JkPlZpdGFtaW4gSyAyL2FuYWx5c2lzPC9rZXl3b3Jk
Pjwva2V5d29yZHM+PGRhdGVzPjx5ZWFyPjIwMDI8L3llYXI+PHB1Yi1kYXRlcz48ZGF0ZT5NYXI8
L2RhdGU+PC9wdWItZGF0ZXM+PC9kYXRlcz48aXNibj4xNDY2LTUwMjYgKFByaW50KSYjeEQ7MTQ2
Ni01MDI2PC9pc2JuPjxhY2Nlc3Npb24tbnVtPjExOTMxMTUwPC9hY2Nlc3Npb24tbnVtPjx1cmxz
PjxyZWxhdGVkLXVybHM+PHVybD5odHRwOi8vaWpzLnNnbWpvdXJuYWxzLm9yZy9jb250ZW50LzUy
LzIvNDE1LmZ1bGwucGRmPC91cmw+PC9yZWxhdGVkLXVybHM+PC91cmxzPjxyZW1vdGUtZGF0YWJh
c2UtcHJvdmlkZXI+TkxNPC9yZW1vdGUtZGF0YWJhc2UtcHJvdmlkZXI+PGxhbmd1YWdlPmVuZzwv
bGFuZ3VhZ2U+PC9yZWNvcmQ+PC9DaXRlPjwvRW5kTm90ZT5=
</w:fldData>
              </w:fldChar>
            </w:r>
            <w:r w:rsidR="00C9346E">
              <w:instrText xml:space="preserve"> ADDIN EN.CITE </w:instrText>
            </w:r>
            <w:r w:rsidR="00C9346E">
              <w:fldChar w:fldCharType="begin">
                <w:fldData xml:space="preserve">PEVuZE5vdGU+PENpdGU+PEF1dGhvcj5Zb29uPC9BdXRob3I+PFllYXI+MjAwMjwvWWVhcj48UmVj
TnVtPjMxNjA8L1JlY051bT48RGlzcGxheVRleHQ+WzI3XTwvRGlzcGxheVRleHQ+PHJlY29yZD48
cmVjLW51bWJlcj4zMTYwPC9yZWMtbnVtYmVyPjxmb3JlaWduLWtleXM+PGtleSBhcHA9IkVOIiBk
Yi1pZD0idmZ6djJ6djBoYWV6eG9lcmV2M3B3Znd4ZWRlZXJwMDUwZWRmIiB0aW1lc3RhbXA9IjE0
MzM1MTM4NzciPjMxNjA8L2tleT48L2ZvcmVpZ24ta2V5cz48cmVmLXR5cGUgbmFtZT0iSm91cm5h
bCBBcnRpY2xlIj4xNzwvcmVmLXR5cGU+PGNvbnRyaWJ1dG9ycz48YXV0aG9ycz48YXV0aG9yPllv
b24sIEouIEguPC9hdXRob3I+PGF1dGhvcj5TZW8sIFcuIFQuPC9hdXRob3I+PGF1dGhvcj5TaGlu
LCBZLiBLLjwvYXV0aG9yPjxhdXRob3I+S2hvLCBZLiBILjwvYXV0aG9yPjxhdXRob3I+S2FuZywg
Sy4gSC48L2F1dGhvcj48YXV0aG9yPlBhcmssIFkuIEguPC9hdXRob3I+PC9hdXRob3JzPjwvY29u
dHJpYnV0b3JzPjxhdXRoLWFkZHJlc3M+S29yZWEgUmVzZWFyY2ggSW5zdGl0dXRlIG9mIEJpb3Nj
aWVuY2UgYW5kIEJpb3RlY2hub2xvZ3ksIFl1c29uZywgVGFlam9uLjwvYXV0aC1hZGRyZXNzPjx0
aXRsZXM+PHRpdGxlPlBhZW5pYmFjaWxsdXMgY2hpbmp1ZW5zaXMgc3AuIG5vdi4sIGEgbm92ZWwg
ZXhvcG9seXNhY2NoYXJpZGUtcHJvZHVjaW5nIGJhY3Rlcml1bTwvdGl0bGU+PHNlY29uZGFyeS10
aXRsZT5JbnQgSiBTeXN0IEV2b2wgTWljcm9iaW9sPC9zZWNvbmRhcnktdGl0bGU+PGFsdC10aXRs
ZT5JbnRlcm5hdGlvbmFsIGpvdXJuYWwgb2Ygc3lzdGVtYXRpYyBhbmQgZXZvbHV0aW9uYXJ5IG1p
Y3JvYmlvbG9neTwvYWx0LXRpdGxlPjwvdGl0bGVzPjxhbHQtcGVyaW9kaWNhbD48ZnVsbC10aXRs
ZT5JbnRlcm5hdGlvbmFsIEpvdXJuYWwgb2YgU3lzdGVtYXRpYyBhbmQgRXZvbHV0aW9uYXJ5IE1p
Y3JvYmlvbG9neTwvZnVsbC10aXRsZT48YWJici0xPkludC4gSi4gU3lzdC4gRXZvbC4gTWljcm9i
aW9sLjwvYWJici0xPjwvYWx0LXBlcmlvZGljYWw+PHBhZ2VzPjQxNS0yMTwvcGFnZXM+PHZvbHVt
ZT41Mjwvdm9sdW1lPjxudW1iZXI+UHQgMjwvbnVtYmVyPjxlZGl0aW9uPjIwMDIvMDQvMDU8L2Vk
aXRpb24+PGtleXdvcmRzPjxrZXl3b3JkPkFuYWVyb2Jpb3Npczwva2V5d29yZD48a2V5d29yZD5C
YWNpbGx1cy9jbGFzc2lmaWNhdGlvbi9tZXRhYm9saXNtPC9rZXl3b3JkPjxrZXl3b3JkPkROQSwg
QmFjdGVyaWFsL2NoZW1pc3RyeTwva2V5d29yZD48a2V5d29yZD5EaWFtaW5vcGltZWxpYyBBY2lk
L2FuYWx5c2lzPC9rZXl3b3JkPjxrZXl3b3JkPkZhdHR5IEFjaWRzL2FuYWx5c2lzPC9rZXl3b3Jk
PjxrZXl3b3JkPkdyYW0tUG9zaXRpdmUgRW5kb3Nwb3JlLUZvcm1pbmcgUm9kcy8qY2xhc3NpZmlj
YXRpb24vaXNvbGF0aW9uICZhbXA7PC9rZXl3b3JkPjxrZXl3b3JkPnB1cmlmaWNhdGlvbi9tZXRh
Ym9saXNtPC9rZXl3b3JkPjxrZXl3b3JkPktvcmVhPC9rZXl3b3JkPjxrZXl3b3JkPk1vbGVjdWxh
ciBTZXF1ZW5jZSBEYXRhPC9rZXl3b3JkPjxrZXl3b3JkPlBlcHRpZG9nbHljYW4vY2hlbWlzdHJ5
PC9rZXl3b3JkPjxrZXl3b3JkPlBoeWxvZ2VueTwva2V5d29yZD48a2V5d29yZD5Qb2x5c2FjY2hh
cmlkZXMsIEJhY3RlcmlhbC9iaW9zeW50aGVzaXMvY2hlbWlzdHJ5PC9rZXl3b3JkPjxrZXl3b3Jk
PlJOQSwgUmlib3NvbWFsL2NoZW1pc3RyeTwva2V5d29yZD48a2V5d29yZD5STkEsIFJpYm9zb21h
bCwgMTZTL2NoZW1pc3RyeTwva2V5d29yZD48a2V5d29yZD5TZXF1ZW5jZSBIb21vbG9neSwgTnVj
bGVpYyBBY2lkPC9rZXl3b3JkPjxrZXl3b3JkPlZpdGFtaW4gSyAyL2FuYWx5c2lzPC9rZXl3b3Jk
Pjwva2V5d29yZHM+PGRhdGVzPjx5ZWFyPjIwMDI8L3llYXI+PHB1Yi1kYXRlcz48ZGF0ZT5NYXI8
L2RhdGU+PC9wdWItZGF0ZXM+PC9kYXRlcz48aXNibj4xNDY2LTUwMjYgKFByaW50KSYjeEQ7MTQ2
Ni01MDI2PC9pc2JuPjxhY2Nlc3Npb24tbnVtPjExOTMxMTUwPC9hY2Nlc3Npb24tbnVtPjx1cmxz
PjxyZWxhdGVkLXVybHM+PHVybD5odHRwOi8vaWpzLnNnbWpvdXJuYWxzLm9yZy9jb250ZW50LzUy
LzIvNDE1LmZ1bGwucGRmPC91cmw+PC9yZWxhdGVkLXVybHM+PC91cmxzPjxyZW1vdGUtZGF0YWJh
c2UtcHJvdmlkZXI+TkxNPC9yZW1vdGUtZGF0YWJhc2UtcHJvdmlkZXI+PGxhbmd1YWdlPmVuZzwv
bGFuZ3VhZ2U+PC9yZWNvcmQ+PC9DaXRlPjwvRW5kTm90ZT5=
</w:fldData>
              </w:fldChar>
            </w:r>
            <w:r w:rsidR="00C9346E">
              <w:instrText xml:space="preserve"> ADDIN EN.CITE.DATA </w:instrText>
            </w:r>
            <w:r w:rsidR="00C9346E">
              <w:fldChar w:fldCharType="end"/>
            </w:r>
            <w:r w:rsidRPr="00DF6960">
              <w:fldChar w:fldCharType="separate"/>
            </w:r>
            <w:r w:rsidR="00C9346E">
              <w:rPr>
                <w:noProof/>
              </w:rPr>
              <w:t>[27]</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hitinolyticus</w:t>
            </w:r>
            <w:proofErr w:type="spellEnd"/>
          </w:p>
        </w:tc>
        <w:tc>
          <w:tcPr>
            <w:tcW w:w="6095" w:type="dxa"/>
            <w:tcBorders>
              <w:top w:val="nil"/>
              <w:left w:val="nil"/>
              <w:bottom w:val="nil"/>
              <w:right w:val="nil"/>
            </w:tcBorders>
          </w:tcPr>
          <w:p w:rsidR="0097605A" w:rsidRPr="00DF6960" w:rsidRDefault="0097605A" w:rsidP="00EA68D3">
            <w:pPr>
              <w:rPr>
                <w:color w:val="000000"/>
              </w:rPr>
            </w:pPr>
            <w:proofErr w:type="spellStart"/>
            <w:r w:rsidRPr="00DF6960">
              <w:rPr>
                <w:color w:val="000000"/>
              </w:rPr>
              <w:t>Chitinase</w:t>
            </w:r>
            <w:proofErr w:type="spellEnd"/>
            <w:r w:rsidR="00487137">
              <w:rPr>
                <w:color w:val="000000"/>
              </w:rPr>
              <w:t xml:space="preserve">, </w:t>
            </w:r>
            <w:proofErr w:type="spellStart"/>
            <w:r w:rsidR="00487137">
              <w:rPr>
                <w:color w:val="000000"/>
              </w:rPr>
              <w:t>cell</w:t>
            </w:r>
            <w:r w:rsidR="00EA68D3">
              <w:rPr>
                <w:color w:val="000000"/>
              </w:rPr>
              <w:t>ula</w:t>
            </w:r>
            <w:r w:rsidR="00487137">
              <w:rPr>
                <w:color w:val="000000"/>
              </w:rPr>
              <w:t>se</w:t>
            </w:r>
            <w:proofErr w:type="spellEnd"/>
            <w:r w:rsidR="00487137">
              <w:rPr>
                <w:color w:val="000000"/>
              </w:rPr>
              <w:t>, β-amylase</w:t>
            </w:r>
          </w:p>
        </w:tc>
        <w:tc>
          <w:tcPr>
            <w:tcW w:w="1246" w:type="dxa"/>
            <w:tcBorders>
              <w:top w:val="nil"/>
              <w:left w:val="nil"/>
              <w:bottom w:val="nil"/>
              <w:right w:val="nil"/>
            </w:tcBorders>
          </w:tcPr>
          <w:p w:rsidR="0097605A" w:rsidRPr="00DF6960" w:rsidRDefault="0097605A" w:rsidP="00C9346E">
            <w:pPr>
              <w:rPr>
                <w:lang w:val="fr-CA"/>
              </w:rPr>
            </w:pPr>
            <w:r w:rsidRPr="00DF6960">
              <w:fldChar w:fldCharType="begin">
                <w:fldData xml:space="preserve">PEVuZE5vdGU+PENpdGU+PEF1dGhvcj5KYW1pIEFsIEFobWFkaTwvQXV0aG9yPjxZZWFyPjIwMDg8
L1llYXI+PFJlY051bT4xNjE2PC9SZWNOdW0+PERpc3BsYXlUZXh0PlsyOC0zMF08L0Rpc3BsYXlU
ZXh0PjxyZWNvcmQ+PHJlYy1udW1iZXI+MTYxNjwvcmVjLW51bWJlcj48Zm9yZWlnbi1rZXlzPjxr
ZXkgYXBwPSJFTiIgZGItaWQ9InZmenYyenYwaGFlenhvZXJldjNwd2Z3eGVkZWVycDA1MGVkZiIg
dGltZXN0YW1wPSIxNDMyNTYzMDU3Ij4xNjE2PC9rZXk+PC9mb3JlaWduLWtleXM+PHJlZi10eXBl
IG5hbWU9IkpvdXJuYWwgQXJ0aWNsZSI+MTc8L3JlZi10eXBlPjxjb250cmlidXRvcnM+PGF1dGhv
cnM+PGF1dGhvcj5KYW1pIEFsIEFobWFkaSwgSy48L2F1dGhvcj48YXV0aG9yPlRhYmF0YWJhZWkg
WWF6ZGksIE0uPC9hdXRob3I+PGF1dGhvcj5GYXRoaSBOYWphZmksIE0uPC9hdXRob3I+PGF1dGhv
cj5TaGFodmVyZGksIEEuIFIuPC9hdXRob3I+PGF1dGhvcj5GYXJhbWFyemksIE0uIEEuPC9hdXRo
b3I+PGF1dGhvcj5aYXJyaW5pLCBHaDwvYXV0aG9yPjxhdXRob3I+QmVocmF2YW4sIEouPC9hdXRo
b3I+PC9hdXRob3JzPjwvY29udHJpYnV0b3JzPjx0aXRsZXM+PHRpdGxlPklzb2xhdGlvbiBhbmQg
Y2hhcmFjdGVyaXphdGlvbiBvZiBhIGNoaXRpb25vbHl0aWMgZW56eW1lIHByb2R1Y2luZyBtaWNy
b29yZ2FuaXNtLCBQYWVuaWJhY2lsbHVzIGNoaXRpbm9seXRpY3VzIEpLMiBmcm9tIElyYW48L3Rp
dGxlPjxzZWNvbmRhcnktdGl0bGU+UmVzZWFyY2ggSm91cm5hbCBvZiBNaWNyb2Jpb2xvZ3k8L3Nl
Y29uZGFyeS10aXRsZT48YWx0LXRpdGxlPlJlcy4gSi4gTWljcm9iaW9sLjwvYWx0LXRpdGxlPjwv
dGl0bGVzPjxwZXJpb2RpY2FsPjxmdWxsLXRpdGxlPlJlc2VhcmNoIEpvdXJuYWwgb2YgTWljcm9i
aW9sb2d5PC9mdWxsLXRpdGxlPjxhYmJyLTE+UmVzLiBKLiBNaWNyb2Jpb2wuPC9hYmJyLTE+PC9w
ZXJpb2RpY2FsPjxhbHQtcGVyaW9kaWNhbD48ZnVsbC10aXRsZT5SZXNlYXJjaCBKb3VybmFsIG9m
IE1pY3JvYmlvbG9neTwvZnVsbC10aXRsZT48YWJici0xPlJlcy4gSi4gTWljcm9iaW9sLjwvYWJi
ci0xPjwvYWx0LXBlcmlvZGljYWw+PHBhZ2VzPjM5NS00MDQ8L3BhZ2VzPjx2b2x1bWU+Mzwvdm9s
dW1lPjxudW1iZXI+NjwvbnVtYmVyPjxrZXl3b3Jkcz48a2V5d29yZD5DaGl0b29saWdvc2FjY2hh
cmlkZTwva2V5d29yZD48a2V5d29yZD5FbmRvY2hpdGluYXNlPC9rZXl3b3JkPjxrZXl3b3JkPkZh
ZW5pYmFjaWxsdXMgY2hpcmlub2x5dGljdXM8L2tleXdvcmQ+PGtleXdvcmQ+UGFlbmliYWNpbGx1
czwva2V5d29yZD48a2V5d29yZD5QYWVuaWJhY2lsbHVzIGNoaXRpbm9seXRpY3VzPC9rZXl3b3Jk
Pjwva2V5d29yZHM+PGRhdGVzPjx5ZWFyPjIwMDg8L3llYXI+PC9kYXRlcz48dXJscz48cmVsYXRl
ZC11cmxzPjx1cmw+aHR0cDovL3d3dy5zY29wdXMuY29tL2lud2FyZC9yZWNvcmQudXJsP2VpZD0y
LXMyLjAtNTE5NDkxMTg1NjEmYW1wO3BhcnRuZXJJRD00MCZhbXA7bWQ1PTZlNjBlZTA3NTcwZGYy
ZmU5ZTE0NzcxNGNhY2Q4NmEwPC91cmw+PC9yZWxhdGVkLXVybHM+PC91cmxzPjxlbGVjdHJvbmlj
LXJlc291cmNlLW51bT4xMC4zOTIzL2ptLjIwMDguMzk1LjQwNDwvZWxlY3Ryb25pYy1yZXNvdXJj
ZS1udW0+PHJlbW90ZS1kYXRhYmFzZS1uYW1lPlNjb3B1czwvcmVtb3RlLWRhdGFiYXNlLW5hbWU+
PHJlc2VhcmNoLW5vdGVzPkNPVUxEIE5PVCBBQ0NFU1MgUERGPC9yZXNlYXJjaC1ub3Rlcz48bGFu
Z3VhZ2U+RW5nbGlzaDwvbGFuZ3VhZ2U+PC9yZWNvcmQ+PC9DaXRlPjxDaXRlPjxBdXRob3I+TWlo
YWpsb3Zza2k8L0F1dGhvcj48WWVhcj4yMDE1PC9ZZWFyPjxSZWNOdW0+MzM4NzwvUmVjTnVtPjxy
ZWNvcmQ+PHJlYy1udW1iZXI+MzM4NzwvcmVjLW51bWJlcj48Zm9yZWlnbi1rZXlzPjxrZXkgYXBw
PSJFTiIgZGItaWQ9InZmenYyenYwaGFlenhvZXJldjNwd2Z3eGVkZWVycDA1MGVkZiIgdGltZXN0
YW1wPSIxNDY0NjE4MDY0Ij4zMzg3PC9rZXk+PC9mb3JlaWduLWtleXM+PHJlZi10eXBlIG5hbWU9
IkpvdXJuYWwgQXJ0aWNsZSI+MTc8L3JlZi10eXBlPjxjb250cmlidXRvcnM+PGF1dGhvcnM+PGF1
dGhvcj5NaWhhamxvdnNraSwgSy4gUi48L2F1dGhvcj48YXV0aG9yPkNhcmV2acSHLCBNLiBCLjwv
YXV0aG9yPjxhdXRob3I+RGV2acSHLCBNLiBMLjwvYXV0aG9yPjxhdXRob3I+xaBpbGVyLU1hcmlu
a292acSHLCBTLjwvYXV0aG9yPjxhdXRob3I+UmFqaWxpxIctU3RvamFub3ZpxIcsIE0uIEQuPC9h
dXRob3I+PGF1dGhvcj5EaW1pdHJpamV2acSHLUJyYW5rb3ZpxIcsIFMuPC9hdXRob3I+PC9hdXRo
b3JzPjwvY29udHJpYnV0b3JzPjxhdXRoLWFkZHJlc3M+VW5pdmVyc2l0eSBvZiBCZWxncmFkZSwg
RmFjdWx0eSBvZiBUZWNobm9sb2d5IGFuZCBNZXRhbGx1cmd5LCBEZXBhcnRtZW50IGZvciBCaW9j
aGVtaWNhbCBFbmdpbmVlcmluZyBhbmQgQmlvdGVjaG5vbG9neSwgS2FybmVnaWpldmEgNCwgQmVs
Z3JhZGUsIFNlcmJpYSYjeEQ7SW5zdGl0dXRlIGZvciB0aGUgQXBwbGljYXRpb24gb2YgTnVjbGVh
ciBFbmVyZ3ksIEJhbmF0c2thIDMxYiwgQmVsZ3JhZGUsIFNlcmJpYTwvYXV0aC1hZGRyZXNzPjx0
aXRsZXM+PHRpdGxlPkxpZ25vY2VsbHVsb3NpYyB3YXN0ZSBtYXRlcmlhbCBhcyBzdWJzdHJhdGUg
Zm9yIEF2aWNlbGFzZSBwcm9kdWN0aW9uIGJ5IGEgbmV3IHN0cmFpbiBvZiBQYWVuaWJhY2lsbHVz
IGNoaXRpbm9seXRpY3VzIENLUzE8L3RpdGxlPjxzZWNvbmRhcnktdGl0bGU+SW50ZXJuYXRpb25h
bCBCaW9kZXRlcmlvcmF0aW9uIGFuZCBCaW9kZWdyYWRhdGlvbjwvc2Vjb25kYXJ5LXRpdGxlPjxh
bHQtdGl0bGU+SW50LiBCaW9kZXRlcmlvci4gQmlvZGVncmFkLjwvYWx0LXRpdGxlPjwvdGl0bGVz
PjxhbHQtcGVyaW9kaWNhbD48ZnVsbC10aXRsZT5JbnRlcm5hdGlvbmFsIEJpb2RldGVyaW9yYXRp
b24gQmlvZGVncmFkYXRpb248L2Z1bGwtdGl0bGU+PGFiYnItMT5JbnQuIEJpb2RldGVyaW9yLiBC
aW9kZWdyYWQuPC9hYmJyLTE+PC9hbHQtcGVyaW9kaWNhbD48cGFnZXM+NDI2LTQzNDwvcGFnZXM+
PHZvbHVtZT4xMDQ8L3ZvbHVtZT48a2V5d29yZHM+PGtleXdvcmQ+QXZpY2VsYXNlPC9rZXl3b3Jk
PjxrZXl3b3JkPkNlbGx1bGFzZTwva2V5d29yZD48a2V5d29yZD5NZWRpY2luYWwgaGVyYnMgd2Fz
dGU8L2tleXdvcmQ+PGtleXdvcmQ+UGFlbmliYWNpbGx1cyBjaGl0aW5vbHl0aWN1cyBDS1MxPC9r
ZXl3b3JkPjxrZXl3b3JkPkNlbGx1bG9zZTwva2V5d29yZD48a2V5d29yZD5TYWNjaGFyaWZpY2F0
aW9uPC9rZXl3b3JkPjxrZXl3b3JkPlNvaWxzPC9rZXl3b3JkPjxrZXl3b3JkPkNhcmJveHltZXRo
eWxjZWxsdWxvc2U8L2tleXdvcmQ+PGtleXdvcmQ+RW56eW1hdGljIHNhY2NoYXJpZmljYXRpb248
L2tleXdvcmQ+PGtleXdvcmQ+TGlnbm9jZWxsdWxvc2ljIG1hdGVyaWFsPC9rZXl3b3JkPjxrZXl3
b3JkPk1lZGljaW5hbCBoZXJiPC9rZXl3b3JkPjxrZXl3b3JkPk1pY3JvY3J5c3RhbGxpbmUgY2Vs
bHVsb3NlIChBdmljZWwpPC9rZXl3b3JkPjxrZXl3b3JkPlBhZW5pYmFjaWxsdXM8L2tleXdvcmQ+
PGtleXdvcmQ+U3Vic3RyYXRlczwva2V5d29yZD48a2V5d29yZD5iYWN0ZXJpdW08L2tleXdvcmQ+
PGtleXdvcmQ+YmlvdGVjaG5vbG9neTwva2V5d29yZD48a2V5d29yZD5lbnp5bWUgYWN0aXZpdHk8
L2tleXdvcmQ+PGtleXdvcmQ+ZmlsdGVyPC9rZXl3b3JkPjxrZXl3b3JkPmZvcmVzdCBzb2lsPC9r
ZXl3b3JkPjxrZXl3b3JkPmdsdWNvc2U8L2tleXdvcmQ+PGtleXdvcmQ+Z3Jvd3RoIHJhdGU8L2tl
eXdvcmQ+PGtleXdvcmQ+aGlnaCB0ZW1wZXJhdHVyZTwva2V5d29yZD48a2V5d29yZD5oeWRyb2x5
c2lzPC9rZXl3b3JkPjxrZXl3b3JkPmluZHVzdHJpYWwgcHJvZHVjdGlvbjwva2V5d29yZD48a2V5
d29yZD5pc29sYXRlZCBwb3B1bGF0aW9uPC9rZXl3b3JkPjxrZXl3b3JkPm1lZGljaW5hbCBwbGFu
dDwva2V5d29yZD48a2V5d29yZD5waG9zcGhhdGU8L2tleXdvcmQ+PGtleXdvcmQ+c3Vic3RyYXRl
PC9rZXl3b3JkPjxrZXl3b3JkPndhc3RlPC9rZXl3b3JkPjxrZXl3b3JkPlBhZW5pYmFjaWxsdXMg
Y2hpdGlub2x5dGljdXM8L2tleXdvcmQ+PC9rZXl3b3Jkcz48ZGF0ZXM+PHllYXI+MjAxNTwveWVh
cj48L2RhdGVzPjxwdWJsaXNoZXI+RWxzZXZpZXIgTHRkPC9wdWJsaXNoZXI+PGlzYm4+MDk2NDgz
MDUgKElTU04pPC9pc2JuPjx3b3JrLXR5cGU+QXJ0aWNsZTwvd29yay10eXBlPjx1cmxzPjxyZWxh
dGVkLXVybHM+PHVybD5odHRwczovL3d3dy5zY29wdXMuY29tL2lud2FyZC9yZWNvcmQudXJpP2Vp
ZD0yLXMyLjAtODQ5Mzg2OTUxMjUmYW1wO3BhcnRuZXJJRD00MCZhbXA7bWQ1PTJiOWZhNDdmZTlk
ODNjY2Y5YjBiYWI4YTUyMmRiZDYzPC91cmw+PHVybD5odHRwOi8vd3d3LnNjaWVuY2VkaXJlY3Qu
Y29tL3NjaWVuY2UvYXJ0aWNsZS9waWkvUzA5NjQ4MzA1MTUzMDA1MjQ8L3VybD48L3JlbGF0ZWQt
dXJscz48L3VybHM+PGVsZWN0cm9uaWMtcmVzb3VyY2UtbnVtPjEwLjEwMTYvai5pYmlvZC4yMDE1
LjA3LjAxMjwvZWxlY3Ryb25pYy1yZXNvdXJjZS1udW0+PHJlbW90ZS1kYXRhYmFzZS1uYW1lPlNj
b3B1czwvcmVtb3RlLWRhdGFiYXNlLW5hbWU+PGxhbmd1YWdlPkVuZ2xpc2g8L2xhbmd1YWdlPjwv
cmVjb3JkPjwvQ2l0ZT48Q2l0ZT48QXV0aG9yPk1paGFqbG92c2tpPC9BdXRob3I+PFllYXI+MjAx
NTwvWWVhcj48UmVjTnVtPjMzODg8L1JlY051bT48cmVjb3JkPjxyZWMtbnVtYmVyPjMzODg8L3Jl
Yy1udW1iZXI+PGZvcmVpZ24ta2V5cz48a2V5IGFwcD0iRU4iIGRiLWlkPSJ2Znp2Mnp2MGhhZXp4
b2VyZXYzcHdmd3hlZGVlcnAwNTBlZGYiIHRpbWVzdGFtcD0iMTQ2NDYxODA2NCI+MzM4ODwva2V5
PjwvZm9yZWlnbi1rZXlzPjxyZWYtdHlwZSBuYW1lPSJKb3VybmFsIEFydGljbGUiPjE3PC9yZWYt
dHlwZT48Y29udHJpYnV0b3JzPjxhdXRob3JzPjxhdXRob3I+TWloYWpsb3Zza2ksIEsuIFIuPC9h
dXRob3I+PGF1dGhvcj5SYWRvdmFub3ZpxIcsIE4uIFIuPC9hdXRob3I+PGF1dGhvcj5NaWxqa292
acSHLCBNLiBHLjwvYXV0aG9yPjxhdXRob3I+xaBpbGVyLU1hcmlua292acSHLCBTLjwvYXV0aG9y
PjxhdXRob3I+UmFqaWxpxIctU3RvamFub3ZpxIcsIE0uIEQuPC9hdXRob3I+PGF1dGhvcj5EaW1p
dHJpamV2acSHLUJyYW5rb3ZpxIcsIFMuIEkuPC9hdXRob3I+PC9hdXRob3JzPjwvY29udHJpYnV0
b3JzPjxhdXRoLWFkZHJlc3M+VW5pdmVyc2l0eSBvZiBCZWxncmFkZSwgRmFjdWx0eSBvZiBUZWNo
bm9sb2d5IGFuZCBNZXRhbGx1cmd5LCBEZXBhcnRtZW50IGZvciBCaW9jaGVtaWNhbCBFbmdpbmVl
cmluZyBhbmQgQmlvdGVjaG5vbG9neSwgS2FybmVnaWpldmEgNEJlbGdyYWRlLCBTZXJiaWE8L2F1
dGgtYWRkcmVzcz48dGl0bGVzPjx0aXRsZT7Osi1BbXlsYXNlIHByb2R1Y3Rpb24gZnJvbSBwYWNr
YWdpbmctaW5kdXN0cnkgd2FzdGV3YXRlciB1c2luZyBhIG5vdmVsIHN0cmFpbiBQYWVuaWJhY2ls
bHVzIGNoaXRpbm9seXRpY3VzIENLUyAxPC90aXRsZT48c2Vjb25kYXJ5LXRpdGxlPlJTQyBBZHZh
bmNlczwvc2Vjb25kYXJ5LXRpdGxlPjxhbHQtdGl0bGU+UlNDIEFkdi48L2FsdC10aXRsZT48L3Rp
dGxlcz48cGVyaW9kaWNhbD48ZnVsbC10aXRsZT5SU0MgQWR2YW5jZXM8L2Z1bGwtdGl0bGU+PGFi
YnItMT5SU0MgQWR2LjwvYWJici0xPjwvcGVyaW9kaWNhbD48YWx0LXBlcmlvZGljYWw+PGZ1bGwt
dGl0bGU+UlNDIEFkdmFuY2VzPC9mdWxsLXRpdGxlPjxhYmJyLTE+UlNDIEFkdi48L2FiYnItMT48
L2FsdC1wZXJpb2RpY2FsPjxwYWdlcz45MDg5NS05MDkwMzwvcGFnZXM+PHZvbHVtZT41PC92b2x1
bWU+PG51bWJlcj4xMTA8L251bWJlcj48a2V5d29yZHM+PGtleXdvcmQ+Q2FzZWluPC9rZXl3b3Jk
PjxrZXl3b3JkPkVuenltZXM8L2tleXdvcmQ+PGtleXdvcmQ+SGlnaCBwZXJmb3JtYW5jZSBsaXF1
aWQgY2hyb21hdG9ncmFwaHk8L2tleXdvcmQ+PGtleXdvcmQ+TGlxdWlkIGNocm9tYXRvZ3JhcGh5
PC9rZXl3b3JkPjxrZXl3b3JkPk1hbHRvc2U8L2tleXdvcmQ+PGtleXdvcmQ+U3RhcmNoPC9rZXl3
b3JkPjxrZXl3b3JkPlN1YnN0cmF0ZXM8L2tleXdvcmQ+PGtleXdvcmQ+WWVhc3Q8L2tleXdvcmQ+
PGtleXdvcmQ+QW15bGFzZSBwcm9kdWN0aW9uPC9rZXl3b3JkPjxrZXl3b3JkPkNhc2VpbiBoeWRy
b2x5c2F0ZTwva2V5d29yZD48a2V5d29yZD5DZW50cmFsIGNvbXBvc2l0ZSBkZXNpZ25zPC9rZXl3
b3JkPjxrZXl3b3JkPklub2N1bHVtIGNvbmNlbnRyYXRpb25zPC9rZXl3b3JkPjxrZXl3b3JkPk1p
Y3Jvb3JnYW5pc20gZ3Jvd3RoPC9rZXl3b3JkPjxrZXl3b3JkPk9wdGltYWwgY29uZGl0aW9uczwv
a2V5d29yZD48a2V5d29yZD5SZXNwb25zZSBzdXJmYWNlIG1ldGhvZG9sb2d5PC9rZXl3b3JkPjxr
ZXl3b3JkPlRyYW5zcG9ydCBwYWNrYWdpbmc8L2tleXdvcmQ+PGtleXdvcmQ+QW15bGFzZXM8L2tl
eXdvcmQ+PC9rZXl3b3Jkcz48ZGF0ZXM+PHllYXI+MjAxNTwveWVhcj48L2RhdGVzPjxwdWJsaXNo
ZXI+Um95YWwgU29jaWV0eSBvZiBDaGVtaXN0cnk8L3B1Ymxpc2hlcj48aXNibj4yMDQ2MjA2OSAo
SVNTTik8L2lzYm4+PHdvcmstdHlwZT5BcnRpY2xlPC93b3JrLXR5cGU+PHVybHM+PHJlbGF0ZWQt
dXJscz48dXJsPmh0dHBzOi8vd3d3LnNjb3B1cy5jb20vaW53YXJkL3JlY29yZC51cmk/ZWlkPTIt
czIuMC04NDk0NjEzMjI4NSZhbXA7cGFydG5lcklEPTQwJmFtcDttZDU9ZmU4ZGMyMDliYzk1OGMw
YmVhOTA5MmMxZjVmNDkzZWY8L3VybD48dXJsPmh0dHA6Ly9wdWJzLnJzYy5vcmcvZW4vQ29udGVu
dC9BcnRpY2xlTGFuZGluZy8yMDE1L1JBL0M1UkExMTk2NEI8L3VybD48L3JlbGF0ZWQtdXJscz48
L3VybHM+PGVsZWN0cm9uaWMtcmVzb3VyY2UtbnVtPjEwLjEwMzkvYzVyYTExOTY0YjwvZWxlY3Ry
b25pYy1yZXNvdXJjZS1udW0+PHJlbW90ZS1kYXRhYmFzZS1uYW1lPlNjb3B1czwvcmVtb3RlLWRh
dGFiYXNlLW5hbWU+PGxhbmd1YWdlPkVuZ2xpc2g8L2xhbmd1YWdlPjwvcmVjb3JkPjwvQ2l0ZT48
L0VuZE5vdGU+AG==
</w:fldData>
              </w:fldChar>
            </w:r>
            <w:r w:rsidR="00C9346E">
              <w:instrText xml:space="preserve"> ADDIN EN.CITE </w:instrText>
            </w:r>
            <w:r w:rsidR="00C9346E">
              <w:fldChar w:fldCharType="begin">
                <w:fldData xml:space="preserve">PEVuZE5vdGU+PENpdGU+PEF1dGhvcj5KYW1pIEFsIEFobWFkaTwvQXV0aG9yPjxZZWFyPjIwMDg8
L1llYXI+PFJlY051bT4xNjE2PC9SZWNOdW0+PERpc3BsYXlUZXh0PlsyOC0zMF08L0Rpc3BsYXlU
ZXh0PjxyZWNvcmQ+PHJlYy1udW1iZXI+MTYxNjwvcmVjLW51bWJlcj48Zm9yZWlnbi1rZXlzPjxr
ZXkgYXBwPSJFTiIgZGItaWQ9InZmenYyenYwaGFlenhvZXJldjNwd2Z3eGVkZWVycDA1MGVkZiIg
dGltZXN0YW1wPSIxNDMyNTYzMDU3Ij4xNjE2PC9rZXk+PC9mb3JlaWduLWtleXM+PHJlZi10eXBl
IG5hbWU9IkpvdXJuYWwgQXJ0aWNsZSI+MTc8L3JlZi10eXBlPjxjb250cmlidXRvcnM+PGF1dGhv
cnM+PGF1dGhvcj5KYW1pIEFsIEFobWFkaSwgSy48L2F1dGhvcj48YXV0aG9yPlRhYmF0YWJhZWkg
WWF6ZGksIE0uPC9hdXRob3I+PGF1dGhvcj5GYXRoaSBOYWphZmksIE0uPC9hdXRob3I+PGF1dGhv
cj5TaGFodmVyZGksIEEuIFIuPC9hdXRob3I+PGF1dGhvcj5GYXJhbWFyemksIE0uIEEuPC9hdXRo
b3I+PGF1dGhvcj5aYXJyaW5pLCBHaDwvYXV0aG9yPjxhdXRob3I+QmVocmF2YW4sIEouPC9hdXRo
b3I+PC9hdXRob3JzPjwvY29udHJpYnV0b3JzPjx0aXRsZXM+PHRpdGxlPklzb2xhdGlvbiBhbmQg
Y2hhcmFjdGVyaXphdGlvbiBvZiBhIGNoaXRpb25vbHl0aWMgZW56eW1lIHByb2R1Y2luZyBtaWNy
b29yZ2FuaXNtLCBQYWVuaWJhY2lsbHVzIGNoaXRpbm9seXRpY3VzIEpLMiBmcm9tIElyYW48L3Rp
dGxlPjxzZWNvbmRhcnktdGl0bGU+UmVzZWFyY2ggSm91cm5hbCBvZiBNaWNyb2Jpb2xvZ3k8L3Nl
Y29uZGFyeS10aXRsZT48YWx0LXRpdGxlPlJlcy4gSi4gTWljcm9iaW9sLjwvYWx0LXRpdGxlPjwv
dGl0bGVzPjxwZXJpb2RpY2FsPjxmdWxsLXRpdGxlPlJlc2VhcmNoIEpvdXJuYWwgb2YgTWljcm9i
aW9sb2d5PC9mdWxsLXRpdGxlPjxhYmJyLTE+UmVzLiBKLiBNaWNyb2Jpb2wuPC9hYmJyLTE+PC9w
ZXJpb2RpY2FsPjxhbHQtcGVyaW9kaWNhbD48ZnVsbC10aXRsZT5SZXNlYXJjaCBKb3VybmFsIG9m
IE1pY3JvYmlvbG9neTwvZnVsbC10aXRsZT48YWJici0xPlJlcy4gSi4gTWljcm9iaW9sLjwvYWJi
ci0xPjwvYWx0LXBlcmlvZGljYWw+PHBhZ2VzPjM5NS00MDQ8L3BhZ2VzPjx2b2x1bWU+Mzwvdm9s
dW1lPjxudW1iZXI+NjwvbnVtYmVyPjxrZXl3b3Jkcz48a2V5d29yZD5DaGl0b29saWdvc2FjY2hh
cmlkZTwva2V5d29yZD48a2V5d29yZD5FbmRvY2hpdGluYXNlPC9rZXl3b3JkPjxrZXl3b3JkPkZh
ZW5pYmFjaWxsdXMgY2hpcmlub2x5dGljdXM8L2tleXdvcmQ+PGtleXdvcmQ+UGFlbmliYWNpbGx1
czwva2V5d29yZD48a2V5d29yZD5QYWVuaWJhY2lsbHVzIGNoaXRpbm9seXRpY3VzPC9rZXl3b3Jk
Pjwva2V5d29yZHM+PGRhdGVzPjx5ZWFyPjIwMDg8L3llYXI+PC9kYXRlcz48dXJscz48cmVsYXRl
ZC11cmxzPjx1cmw+aHR0cDovL3d3dy5zY29wdXMuY29tL2lud2FyZC9yZWNvcmQudXJsP2VpZD0y
LXMyLjAtNTE5NDkxMTg1NjEmYW1wO3BhcnRuZXJJRD00MCZhbXA7bWQ1PTZlNjBlZTA3NTcwZGYy
ZmU5ZTE0NzcxNGNhY2Q4NmEwPC91cmw+PC9yZWxhdGVkLXVybHM+PC91cmxzPjxlbGVjdHJvbmlj
LXJlc291cmNlLW51bT4xMC4zOTIzL2ptLjIwMDguMzk1LjQwNDwvZWxlY3Ryb25pYy1yZXNvdXJj
ZS1udW0+PHJlbW90ZS1kYXRhYmFzZS1uYW1lPlNjb3B1czwvcmVtb3RlLWRhdGFiYXNlLW5hbWU+
PHJlc2VhcmNoLW5vdGVzPkNPVUxEIE5PVCBBQ0NFU1MgUERGPC9yZXNlYXJjaC1ub3Rlcz48bGFu
Z3VhZ2U+RW5nbGlzaDwvbGFuZ3VhZ2U+PC9yZWNvcmQ+PC9DaXRlPjxDaXRlPjxBdXRob3I+TWlo
YWpsb3Zza2k8L0F1dGhvcj48WWVhcj4yMDE1PC9ZZWFyPjxSZWNOdW0+MzM4NzwvUmVjTnVtPjxy
ZWNvcmQ+PHJlYy1udW1iZXI+MzM4NzwvcmVjLW51bWJlcj48Zm9yZWlnbi1rZXlzPjxrZXkgYXBw
PSJFTiIgZGItaWQ9InZmenYyenYwaGFlenhvZXJldjNwd2Z3eGVkZWVycDA1MGVkZiIgdGltZXN0
YW1wPSIxNDY0NjE4MDY0Ij4zMzg3PC9rZXk+PC9mb3JlaWduLWtleXM+PHJlZi10eXBlIG5hbWU9
IkpvdXJuYWwgQXJ0aWNsZSI+MTc8L3JlZi10eXBlPjxjb250cmlidXRvcnM+PGF1dGhvcnM+PGF1
dGhvcj5NaWhhamxvdnNraSwgSy4gUi48L2F1dGhvcj48YXV0aG9yPkNhcmV2acSHLCBNLiBCLjwv
YXV0aG9yPjxhdXRob3I+RGV2acSHLCBNLiBMLjwvYXV0aG9yPjxhdXRob3I+xaBpbGVyLU1hcmlu
a292acSHLCBTLjwvYXV0aG9yPjxhdXRob3I+UmFqaWxpxIctU3RvamFub3ZpxIcsIE0uIEQuPC9h
dXRob3I+PGF1dGhvcj5EaW1pdHJpamV2acSHLUJyYW5rb3ZpxIcsIFMuPC9hdXRob3I+PC9hdXRo
b3JzPjwvY29udHJpYnV0b3JzPjxhdXRoLWFkZHJlc3M+VW5pdmVyc2l0eSBvZiBCZWxncmFkZSwg
RmFjdWx0eSBvZiBUZWNobm9sb2d5IGFuZCBNZXRhbGx1cmd5LCBEZXBhcnRtZW50IGZvciBCaW9j
aGVtaWNhbCBFbmdpbmVlcmluZyBhbmQgQmlvdGVjaG5vbG9neSwgS2FybmVnaWpldmEgNCwgQmVs
Z3JhZGUsIFNlcmJpYSYjeEQ7SW5zdGl0dXRlIGZvciB0aGUgQXBwbGljYXRpb24gb2YgTnVjbGVh
ciBFbmVyZ3ksIEJhbmF0c2thIDMxYiwgQmVsZ3JhZGUsIFNlcmJpYTwvYXV0aC1hZGRyZXNzPjx0
aXRsZXM+PHRpdGxlPkxpZ25vY2VsbHVsb3NpYyB3YXN0ZSBtYXRlcmlhbCBhcyBzdWJzdHJhdGUg
Zm9yIEF2aWNlbGFzZSBwcm9kdWN0aW9uIGJ5IGEgbmV3IHN0cmFpbiBvZiBQYWVuaWJhY2lsbHVz
IGNoaXRpbm9seXRpY3VzIENLUzE8L3RpdGxlPjxzZWNvbmRhcnktdGl0bGU+SW50ZXJuYXRpb25h
bCBCaW9kZXRlcmlvcmF0aW9uIGFuZCBCaW9kZWdyYWRhdGlvbjwvc2Vjb25kYXJ5LXRpdGxlPjxh
bHQtdGl0bGU+SW50LiBCaW9kZXRlcmlvci4gQmlvZGVncmFkLjwvYWx0LXRpdGxlPjwvdGl0bGVz
PjxhbHQtcGVyaW9kaWNhbD48ZnVsbC10aXRsZT5JbnRlcm5hdGlvbmFsIEJpb2RldGVyaW9yYXRp
b24gQmlvZGVncmFkYXRpb248L2Z1bGwtdGl0bGU+PGFiYnItMT5JbnQuIEJpb2RldGVyaW9yLiBC
aW9kZWdyYWQuPC9hYmJyLTE+PC9hbHQtcGVyaW9kaWNhbD48cGFnZXM+NDI2LTQzNDwvcGFnZXM+
PHZvbHVtZT4xMDQ8L3ZvbHVtZT48a2V5d29yZHM+PGtleXdvcmQ+QXZpY2VsYXNlPC9rZXl3b3Jk
PjxrZXl3b3JkPkNlbGx1bGFzZTwva2V5d29yZD48a2V5d29yZD5NZWRpY2luYWwgaGVyYnMgd2Fz
dGU8L2tleXdvcmQ+PGtleXdvcmQ+UGFlbmliYWNpbGx1cyBjaGl0aW5vbHl0aWN1cyBDS1MxPC9r
ZXl3b3JkPjxrZXl3b3JkPkNlbGx1bG9zZTwva2V5d29yZD48a2V5d29yZD5TYWNjaGFyaWZpY2F0
aW9uPC9rZXl3b3JkPjxrZXl3b3JkPlNvaWxzPC9rZXl3b3JkPjxrZXl3b3JkPkNhcmJveHltZXRo
eWxjZWxsdWxvc2U8L2tleXdvcmQ+PGtleXdvcmQ+RW56eW1hdGljIHNhY2NoYXJpZmljYXRpb248
L2tleXdvcmQ+PGtleXdvcmQ+TGlnbm9jZWxsdWxvc2ljIG1hdGVyaWFsPC9rZXl3b3JkPjxrZXl3
b3JkPk1lZGljaW5hbCBoZXJiPC9rZXl3b3JkPjxrZXl3b3JkPk1pY3JvY3J5c3RhbGxpbmUgY2Vs
bHVsb3NlIChBdmljZWwpPC9rZXl3b3JkPjxrZXl3b3JkPlBhZW5pYmFjaWxsdXM8L2tleXdvcmQ+
PGtleXdvcmQ+U3Vic3RyYXRlczwva2V5d29yZD48a2V5d29yZD5iYWN0ZXJpdW08L2tleXdvcmQ+
PGtleXdvcmQ+YmlvdGVjaG5vbG9neTwva2V5d29yZD48a2V5d29yZD5lbnp5bWUgYWN0aXZpdHk8
L2tleXdvcmQ+PGtleXdvcmQ+ZmlsdGVyPC9rZXl3b3JkPjxrZXl3b3JkPmZvcmVzdCBzb2lsPC9r
ZXl3b3JkPjxrZXl3b3JkPmdsdWNvc2U8L2tleXdvcmQ+PGtleXdvcmQ+Z3Jvd3RoIHJhdGU8L2tl
eXdvcmQ+PGtleXdvcmQ+aGlnaCB0ZW1wZXJhdHVyZTwva2V5d29yZD48a2V5d29yZD5oeWRyb2x5
c2lzPC9rZXl3b3JkPjxrZXl3b3JkPmluZHVzdHJpYWwgcHJvZHVjdGlvbjwva2V5d29yZD48a2V5
d29yZD5pc29sYXRlZCBwb3B1bGF0aW9uPC9rZXl3b3JkPjxrZXl3b3JkPm1lZGljaW5hbCBwbGFu
dDwva2V5d29yZD48a2V5d29yZD5waG9zcGhhdGU8L2tleXdvcmQ+PGtleXdvcmQ+c3Vic3RyYXRl
PC9rZXl3b3JkPjxrZXl3b3JkPndhc3RlPC9rZXl3b3JkPjxrZXl3b3JkPlBhZW5pYmFjaWxsdXMg
Y2hpdGlub2x5dGljdXM8L2tleXdvcmQ+PC9rZXl3b3Jkcz48ZGF0ZXM+PHllYXI+MjAxNTwveWVh
cj48L2RhdGVzPjxwdWJsaXNoZXI+RWxzZXZpZXIgTHRkPC9wdWJsaXNoZXI+PGlzYm4+MDk2NDgz
MDUgKElTU04pPC9pc2JuPjx3b3JrLXR5cGU+QXJ0aWNsZTwvd29yay10eXBlPjx1cmxzPjxyZWxh
dGVkLXVybHM+PHVybD5odHRwczovL3d3dy5zY29wdXMuY29tL2lud2FyZC9yZWNvcmQudXJpP2Vp
ZD0yLXMyLjAtODQ5Mzg2OTUxMjUmYW1wO3BhcnRuZXJJRD00MCZhbXA7bWQ1PTJiOWZhNDdmZTlk
ODNjY2Y5YjBiYWI4YTUyMmRiZDYzPC91cmw+PHVybD5odHRwOi8vd3d3LnNjaWVuY2VkaXJlY3Qu
Y29tL3NjaWVuY2UvYXJ0aWNsZS9waWkvUzA5NjQ4MzA1MTUzMDA1MjQ8L3VybD48L3JlbGF0ZWQt
dXJscz48L3VybHM+PGVsZWN0cm9uaWMtcmVzb3VyY2UtbnVtPjEwLjEwMTYvai5pYmlvZC4yMDE1
LjA3LjAxMjwvZWxlY3Ryb25pYy1yZXNvdXJjZS1udW0+PHJlbW90ZS1kYXRhYmFzZS1uYW1lPlNj
b3B1czwvcmVtb3RlLWRhdGFiYXNlLW5hbWU+PGxhbmd1YWdlPkVuZ2xpc2g8L2xhbmd1YWdlPjwv
cmVjb3JkPjwvQ2l0ZT48Q2l0ZT48QXV0aG9yPk1paGFqbG92c2tpPC9BdXRob3I+PFllYXI+MjAx
NTwvWWVhcj48UmVjTnVtPjMzODg8L1JlY051bT48cmVjb3JkPjxyZWMtbnVtYmVyPjMzODg8L3Jl
Yy1udW1iZXI+PGZvcmVpZ24ta2V5cz48a2V5IGFwcD0iRU4iIGRiLWlkPSJ2Znp2Mnp2MGhhZXp4
b2VyZXYzcHdmd3hlZGVlcnAwNTBlZGYiIHRpbWVzdGFtcD0iMTQ2NDYxODA2NCI+MzM4ODwva2V5
PjwvZm9yZWlnbi1rZXlzPjxyZWYtdHlwZSBuYW1lPSJKb3VybmFsIEFydGljbGUiPjE3PC9yZWYt
dHlwZT48Y29udHJpYnV0b3JzPjxhdXRob3JzPjxhdXRob3I+TWloYWpsb3Zza2ksIEsuIFIuPC9h
dXRob3I+PGF1dGhvcj5SYWRvdmFub3ZpxIcsIE4uIFIuPC9hdXRob3I+PGF1dGhvcj5NaWxqa292
acSHLCBNLiBHLjwvYXV0aG9yPjxhdXRob3I+xaBpbGVyLU1hcmlua292acSHLCBTLjwvYXV0aG9y
PjxhdXRob3I+UmFqaWxpxIctU3RvamFub3ZpxIcsIE0uIEQuPC9hdXRob3I+PGF1dGhvcj5EaW1p
dHJpamV2acSHLUJyYW5rb3ZpxIcsIFMuIEkuPC9hdXRob3I+PC9hdXRob3JzPjwvY29udHJpYnV0
b3JzPjxhdXRoLWFkZHJlc3M+VW5pdmVyc2l0eSBvZiBCZWxncmFkZSwgRmFjdWx0eSBvZiBUZWNo
bm9sb2d5IGFuZCBNZXRhbGx1cmd5LCBEZXBhcnRtZW50IGZvciBCaW9jaGVtaWNhbCBFbmdpbmVl
cmluZyBhbmQgQmlvdGVjaG5vbG9neSwgS2FybmVnaWpldmEgNEJlbGdyYWRlLCBTZXJiaWE8L2F1
dGgtYWRkcmVzcz48dGl0bGVzPjx0aXRsZT7Osi1BbXlsYXNlIHByb2R1Y3Rpb24gZnJvbSBwYWNr
YWdpbmctaW5kdXN0cnkgd2FzdGV3YXRlciB1c2luZyBhIG5vdmVsIHN0cmFpbiBQYWVuaWJhY2ls
bHVzIGNoaXRpbm9seXRpY3VzIENLUyAxPC90aXRsZT48c2Vjb25kYXJ5LXRpdGxlPlJTQyBBZHZh
bmNlczwvc2Vjb25kYXJ5LXRpdGxlPjxhbHQtdGl0bGU+UlNDIEFkdi48L2FsdC10aXRsZT48L3Rp
dGxlcz48cGVyaW9kaWNhbD48ZnVsbC10aXRsZT5SU0MgQWR2YW5jZXM8L2Z1bGwtdGl0bGU+PGFi
YnItMT5SU0MgQWR2LjwvYWJici0xPjwvcGVyaW9kaWNhbD48YWx0LXBlcmlvZGljYWw+PGZ1bGwt
dGl0bGU+UlNDIEFkdmFuY2VzPC9mdWxsLXRpdGxlPjxhYmJyLTE+UlNDIEFkdi48L2FiYnItMT48
L2FsdC1wZXJpb2RpY2FsPjxwYWdlcz45MDg5NS05MDkwMzwvcGFnZXM+PHZvbHVtZT41PC92b2x1
bWU+PG51bWJlcj4xMTA8L251bWJlcj48a2V5d29yZHM+PGtleXdvcmQ+Q2FzZWluPC9rZXl3b3Jk
PjxrZXl3b3JkPkVuenltZXM8L2tleXdvcmQ+PGtleXdvcmQ+SGlnaCBwZXJmb3JtYW5jZSBsaXF1
aWQgY2hyb21hdG9ncmFwaHk8L2tleXdvcmQ+PGtleXdvcmQ+TGlxdWlkIGNocm9tYXRvZ3JhcGh5
PC9rZXl3b3JkPjxrZXl3b3JkPk1hbHRvc2U8L2tleXdvcmQ+PGtleXdvcmQ+U3RhcmNoPC9rZXl3
b3JkPjxrZXl3b3JkPlN1YnN0cmF0ZXM8L2tleXdvcmQ+PGtleXdvcmQ+WWVhc3Q8L2tleXdvcmQ+
PGtleXdvcmQ+QW15bGFzZSBwcm9kdWN0aW9uPC9rZXl3b3JkPjxrZXl3b3JkPkNhc2VpbiBoeWRy
b2x5c2F0ZTwva2V5d29yZD48a2V5d29yZD5DZW50cmFsIGNvbXBvc2l0ZSBkZXNpZ25zPC9rZXl3
b3JkPjxrZXl3b3JkPklub2N1bHVtIGNvbmNlbnRyYXRpb25zPC9rZXl3b3JkPjxrZXl3b3JkPk1p
Y3Jvb3JnYW5pc20gZ3Jvd3RoPC9rZXl3b3JkPjxrZXl3b3JkPk9wdGltYWwgY29uZGl0aW9uczwv
a2V5d29yZD48a2V5d29yZD5SZXNwb25zZSBzdXJmYWNlIG1ldGhvZG9sb2d5PC9rZXl3b3JkPjxr
ZXl3b3JkPlRyYW5zcG9ydCBwYWNrYWdpbmc8L2tleXdvcmQ+PGtleXdvcmQ+QW15bGFzZXM8L2tl
eXdvcmQ+PC9rZXl3b3Jkcz48ZGF0ZXM+PHllYXI+MjAxNTwveWVhcj48L2RhdGVzPjxwdWJsaXNo
ZXI+Um95YWwgU29jaWV0eSBvZiBDaGVtaXN0cnk8L3B1Ymxpc2hlcj48aXNibj4yMDQ2MjA2OSAo
SVNTTik8L2lzYm4+PHdvcmstdHlwZT5BcnRpY2xlPC93b3JrLXR5cGU+PHVybHM+PHJlbGF0ZWQt
dXJscz48dXJsPmh0dHBzOi8vd3d3LnNjb3B1cy5jb20vaW53YXJkL3JlY29yZC51cmk/ZWlkPTIt
czIuMC04NDk0NjEzMjI4NSZhbXA7cGFydG5lcklEPTQwJmFtcDttZDU9ZmU4ZGMyMDliYzk1OGMw
YmVhOTA5MmMxZjVmNDkzZWY8L3VybD48dXJsPmh0dHA6Ly9wdWJzLnJzYy5vcmcvZW4vQ29udGVu
dC9BcnRpY2xlTGFuZGluZy8yMDE1L1JBL0M1UkExMTk2NEI8L3VybD48L3JlbGF0ZWQtdXJscz48
L3VybHM+PGVsZWN0cm9uaWMtcmVzb3VyY2UtbnVtPjEwLjEwMzkvYzVyYTExOTY0YjwvZWxlY3Ry
b25pYy1yZXNvdXJjZS1udW0+PHJlbW90ZS1kYXRhYmFzZS1uYW1lPlNjb3B1czwvcmVtb3RlLWRh
dGFiYXNlLW5hbWU+PGxhbmd1YWdlPkVuZ2xpc2g8L2xhbmd1YWdlPjwvcmVjb3JkPjwvQ2l0ZT48
L0VuZE5vdGU+AG==
</w:fldData>
              </w:fldChar>
            </w:r>
            <w:r w:rsidR="00C9346E">
              <w:instrText xml:space="preserve"> ADDIN EN.CITE.DATA </w:instrText>
            </w:r>
            <w:r w:rsidR="00C9346E">
              <w:fldChar w:fldCharType="end"/>
            </w:r>
            <w:r w:rsidRPr="00DF6960">
              <w:fldChar w:fldCharType="separate"/>
            </w:r>
            <w:r w:rsidR="00C9346E">
              <w:rPr>
                <w:noProof/>
              </w:rPr>
              <w:t>[28-3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hondroitin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lginate-degrading compound</w:t>
            </w:r>
          </w:p>
        </w:tc>
        <w:tc>
          <w:tcPr>
            <w:tcW w:w="1246" w:type="dxa"/>
            <w:tcBorders>
              <w:top w:val="nil"/>
              <w:left w:val="nil"/>
              <w:bottom w:val="nil"/>
              <w:right w:val="nil"/>
            </w:tcBorders>
          </w:tcPr>
          <w:p w:rsidR="0097605A" w:rsidRPr="00DF6960" w:rsidRDefault="0097605A" w:rsidP="00112F3F">
            <w:r w:rsidRPr="00DF6960">
              <w:fldChar w:fldCharType="begin"/>
            </w:r>
            <w:r w:rsidR="00112F3F">
              <w:instrText xml:space="preserve"> ADDIN EN.CITE &lt;EndNote&gt;&lt;Cite&gt;&lt;Author&gt;Nakamura&lt;/Author&gt;&lt;Year&gt;1987&lt;/Year&gt;&lt;RecNum&gt;3187&lt;/RecNum&gt;&lt;DisplayText&gt;[5]&lt;/DisplayText&gt;&lt;record&gt;&lt;rec-number&gt;3187&lt;/rec-number&gt;&lt;foreign-keys&gt;&lt;key app="EN" db-id="vfzv2zv0haezxoerev3pwfwxedeerp050edf" timestamp="1433946744"&gt;3187&lt;/key&gt;&lt;/foreign-keys&gt;&lt;ref-type name="Journal Article"&gt;17&lt;/ref-type&gt;&lt;contributors&gt;&lt;authors&gt;&lt;author&gt;Nakamura, L. K.&lt;/author&gt;&lt;/authors&gt;&lt;/contributors&gt;&lt;titles&gt;&lt;title&gt;Bacillus alginolyticus sp. nov. and Bacillus chondroitinus sp. nov., Two Alginate-Degrading Species&lt;/title&gt;&lt;secondary-title&gt;International Journal of Systematic Bacteriology&lt;/secondary-title&gt;&lt;/titles&gt;&lt;periodical&gt;&lt;full-title&gt;International Journal of Systematic Bacteriology&lt;/full-title&gt;&lt;abbr-1&gt;Int. J. Syst. Bacteriol.&lt;/abbr-1&gt;&lt;abbr-2&gt;Washington (DC)&lt;/abbr-2&gt;&lt;/periodical&gt;&lt;pages&gt;284-286&lt;/pages&gt;&lt;volume&gt;37&lt;/volume&gt;&lt;number&gt;3&lt;/number&gt;&lt;dates&gt;&lt;year&gt;1987&lt;/year&gt;&lt;pub-dates&gt;&lt;date&gt;July 1, 1987&lt;/date&gt;&lt;/pub-dates&gt;&lt;/dates&gt;&lt;urls&gt;&lt;related-urls&gt;&lt;url&gt;http://ijs.sgmjournals.org/content/37/3/284.abstract&lt;/url&gt;&lt;url&gt;http://ijs.sgmjournals.org/content/37/3/284.full.pdf&lt;/url&gt;&lt;/related-urls&gt;&lt;/urls&gt;&lt;electronic-resource-num&gt;10.1099/00207713-37-3-284&lt;/electronic-resource-num&gt;&lt;/record&gt;&lt;/Cite&gt;&lt;/EndNote&gt;</w:instrText>
            </w:r>
            <w:r w:rsidRPr="00DF6960">
              <w:fldChar w:fldCharType="separate"/>
            </w:r>
            <w:r w:rsidR="00112F3F">
              <w:rPr>
                <w:noProof/>
              </w:rPr>
              <w:t>[5]</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hungang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esterase (C4), leucine </w:t>
            </w:r>
            <w:proofErr w:type="spellStart"/>
            <w:r w:rsidRPr="00DF6960">
              <w:rPr>
                <w:color w:val="000000"/>
              </w:rPr>
              <w:t>arylamidase</w:t>
            </w:r>
            <w:proofErr w:type="spellEnd"/>
            <w:r w:rsidRPr="00DF6960">
              <w:rPr>
                <w:color w:val="000000"/>
              </w:rPr>
              <w:t xml:space="preserv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β-galactosidase and a-</w:t>
            </w:r>
            <w:proofErr w:type="spellStart"/>
            <w:r w:rsidRPr="00DF6960">
              <w:rPr>
                <w:color w:val="000000"/>
              </w:rPr>
              <w:t>fucosidase</w:t>
            </w:r>
            <w:proofErr w:type="spellEnd"/>
          </w:p>
        </w:tc>
        <w:tc>
          <w:tcPr>
            <w:tcW w:w="1246" w:type="dxa"/>
            <w:tcBorders>
              <w:top w:val="nil"/>
              <w:left w:val="nil"/>
              <w:bottom w:val="nil"/>
              <w:right w:val="nil"/>
            </w:tcBorders>
          </w:tcPr>
          <w:p w:rsidR="0097605A" w:rsidRPr="00DF6960" w:rsidRDefault="0097605A" w:rsidP="00C9346E">
            <w:pPr>
              <w:rPr>
                <w:lang w:val="fr-CA"/>
              </w:rPr>
            </w:pPr>
            <w:r w:rsidRPr="00DF6960">
              <w:fldChar w:fldCharType="begin">
                <w:fldData xml:space="preserve">PEVuZE5vdGU+PENpdGU+PEF1dGhvcj5QYXJrPC9BdXRob3I+PFllYXI+MjAxMTwvWWVhcj48UmVj
TnVtPjExNDk8L1JlY051bT48RGlzcGxheVRleHQ+WzMxXTwvRGlzcGxheVRleHQ+PHJlY29yZD48
cmVjLW51bWJlcj4xMTQ5PC9yZWMtbnVtYmVyPjxmb3JlaWduLWtleXM+PGtleSBhcHA9IkVOIiBk
Yi1pZD0idmZ6djJ6djBoYWV6eG9lcmV2M3B3Znd4ZWRlZXJwMDUwZWRmIiB0aW1lc3RhbXA9IjE0
MzI1NjMwNTEiPjExNDk8L2tleT48L2ZvcmVpZ24ta2V5cz48cmVmLXR5cGUgbmFtZT0iSm91cm5h
bCBBcnRpY2xlIj4xNzwvcmVmLXR5cGU+PGNvbnRyaWJ1dG9ycz48YXV0aG9ycz48YXV0aG9yPlBh
cmssIE0uIEguPC9hdXRob3I+PGF1dGhvcj5UcmFpd2FuLCBKLjwvYXV0aG9yPjxhdXRob3I+SnVu
ZywgTS4gWS48L2F1dGhvcj48YXV0aG9yPk5hbSwgWS4gUy48L2F1dGhvcj48YXV0aG9yPkplb25n
LCBKLiBILjwvYXV0aG9yPjxhdXRob3I+S2ltLCBXLjwvYXV0aG9yPjwvYXV0aG9ycz48L2NvbnRy
aWJ1dG9ycz48dGl0bGVzPjx0aXRsZT5QYWVuaWJhY2lsbHVzIGNodW5nYW5nZW5zaXMgc3AuIG5v
di4sIGlzb2xhdGVkIGZyb20gYSB0aWRhbC1mbGF0IHNlZGltZW50PC90aXRsZT48c2Vjb25kYXJ5
LXRpdGxlPkludGVybmF0aW9uYWwgSm91cm5hbCBvZiBTeXN0ZW1hdGljIGFuZCBFdm9sdXRpb25h
cnkgTWljcm9iaW9sb2d5PC9zZWNvbmRhcnktdGl0bGU+PGFsdC10aXRsZT5JbnQuIEouIFN5c3Qu
IEV2b2wuIE1pY3JvYmlvbC48L2FsdC10aXRsZT48L3RpdGxlcz48cGVyaW9kaWNhbD48ZnVsbC10
aXRsZT5JbnRlcm5hdGlvbmFsIEpvdXJuYWwgb2YgU3lzdGVtYXRpYyBhbmQgRXZvbHV0aW9uYXJ5
IE1pY3JvYmlvbG9neTwvZnVsbC10aXRsZT48YWJici0xPkludC4gSi4gU3lzdC4gRXZvbC4gTWlj
cm9iaW9sLjwvYWJici0xPjwvcGVyaW9kaWNhbD48YWx0LXBlcmlvZGljYWw+PGZ1bGwtdGl0bGU+
SW50ZXJuYXRpb25hbCBKb3VybmFsIG9mIFN5c3RlbWF0aWMgYW5kIEV2b2x1dGlvbmFyeSBNaWNy
b2Jpb2xvZ3k8L2Z1bGwtdGl0bGU+PGFiYnItMT5JbnQuIEouIFN5c3QuIEV2b2wuIE1pY3JvYmlv
bC48L2FiYnItMT48L2FsdC1wZXJpb2RpY2FsPjxwYWdlcz4yODEtMjg1PC9wYWdlcz48dm9sdW1l
PjYxPC92b2x1bWU+PG51bWJlcj4yPC9udW1iZXI+PGtleXdvcmRzPjxrZXl3b3JkPmJhY3Rlcmlh
bCBETkE8L2tleXdvcmQ+PGtleXdvcmQ+Y2FyZGlvbGlwaW48L2tleXdvcmQ+PGtleXdvcmQ+ZGlh
bWlub3BpbWVsaWMgYWNpZDwva2V5d29yZD48a2V5d29yZD5mYXR0eSBhY2lkPC9rZXl3b3JkPjxr
ZXl3b3JkPmlzb3ByZW5vaWQ8L2tleXdvcmQ+PGtleXdvcmQ+bWVuYXF1aW5vbmU8L2tleXdvcmQ+
PGtleXdvcmQ+cGVwdGlkb2dseWNhbjwva2V5d29yZD48a2V5d29yZD5waG9zcGhhdGlkeWxnbHlj
ZXJvbDwva2V5d29yZD48a2V5d29yZD5STkEgMTZTPC9rZXl3b3JkPjxrZXl3b3JkPmFydGljbGU8
L2tleXdvcmQ+PGtleXdvcmQ+YmFjdGVyaWFsIHN0cmFpbjwva2V5d29yZD48a2V5d29yZD5iYWN0
ZXJpdW0gaXNvbGF0aW9uPC9rZXl3b3JkPjxrZXl3b3JkPmNlbGwgd2FsbDwva2V5d29yZD48a2V5
d29yZD5jaGVtb3RheG9ub215PC9rZXl3b3JkPjxrZXl3b3JkPmdlbm90eXBlPC9rZXl3b3JkPjxr
ZXl3b3JkPktvcmVhPC9rZXl3b3JkPjxrZXl3b3JkPm5vbmh1bWFuPC9rZXl3b3JkPjxrZXl3b3Jk
Pm51Y2xlb3RpZGUgc2VxdWVuY2U8L2tleXdvcmQ+PGtleXdvcmQ+UGFlbmliYWNpbGx1czwva2V5
d29yZD48a2V5d29yZD5QYWVuaWJhY2lsbHVzIGNodW5nYW5nZW5zaXM8L2tleXdvcmQ+PGtleXdv
cmQ+cGhlbm90eXBlPC9rZXl3b3JkPjxrZXl3b3JkPnByaW9yaXR5IGpvdXJuYWw8L2tleXdvcmQ+
PGtleXdvcmQ+c2VkaW1lbnQ8L2tleXdvcmQ+PGtleXdvcmQ+c2VxdWVuY2UgYW5hbHlzaXM8L2tl
eXdvcmQ+PGtleXdvcmQ+dGF4b25vbXk8L2tleXdvcmQ+PGtleXdvcmQ+QmFjdGVyaWFsIFR5cGlu
ZyBUZWNobmlxdWVzPC9rZXl3b3JkPjxrZXl3b3JkPkJhc2UgQ29tcG9zaXRpb248L2tleXdvcmQ+
PGtleXdvcmQ+RE5BLCBCYWN0ZXJpYWw8L2tleXdvcmQ+PGtleXdvcmQ+R2VvbG9naWMgU2VkaW1l
bnRzPC9rZXl3b3JkPjxrZXl3b3JkPkxpcGlkczwva2V5d29yZD48a2V5d29yZD5Nb2xlY3VsYXIg
U2VxdWVuY2UgRGF0YTwva2V5d29yZD48a2V5d29yZD5QaHlsb2dlbnk8L2tleXdvcmQ+PGtleXdv
cmQ+UmVwdWJsaWMgb2YgS29yZWE8L2tleXdvcmQ+PGtleXdvcmQ+Uk5BLCBSaWJvc29tYWwsIDE2
Uzwva2V5d29yZD48a2V5d29yZD5TZXF1ZW5jZSBBbmFseXNpcywgRE5BPC9rZXl3b3JkPjxrZXl3
b3JkPlZpdGFtaW4gSyAyPC9rZXl3b3JkPjxrZXl3b3JkPldhdGVyIE1pY3JvYmlvbG9neTwva2V5
d29yZD48a2V5d29yZD5CYWN0ZXJpYSAobWljcm9vcmdhbmlzbXMpPC9rZXl3b3JkPjxrZXl3b3Jk
PlBhZW5pYmFjaWxsdXMgYWdhcmlkZXZvcmFuczwva2V5d29yZD48L2tleXdvcmRzPjxkYXRlcz48
eWVhcj4yMDExPC95ZWFyPjwvZGF0ZXM+PHVybHM+PHJlbGF0ZWQtdXJscz48dXJsPmh0dHA6Ly93
d3cuc2NvcHVzLmNvbS9pbndhcmQvcmVjb3JkLnVybD9laWQ9Mi1zMi4wLTc5OTUxNTkzMTE1JmFt
cDtwYXJ0bmVySUQ9NDAmYW1wO21kNT1hNDA0ODdlZGU2OTZkMTkxNTRjNzI2NTZiZDYxZjZlMTwv
dXJsPjx1cmw+aHR0cDovL2lqcy5zZ21qb3VybmFscy5vcmcvY29udGVudC82MS8yLzI4MS5mdWxs
LnBkZjwvdXJsPjwvcmVsYXRlZC11cmxzPjwvdXJscz48ZWxlY3Ryb25pYy1yZXNvdXJjZS1udW0+
MTAuMTA5OS9panMuMC4wMjE4MzItMDwvZWxlY3Ryb25pYy1yZXNvdXJjZS1udW0+PHJlbW90ZS1k
YXRhYmFzZS1uYW1lPlNjb3B1czwvcmVtb3RlLWRhdGFiYXNlLW5hbWU+PGxhbmd1YWdlPkVuZ2xp
c2g8L2xhbmd1YWdlPjwvcmVjb3JkPjwvQ2l0ZT48L0VuZE5vdGU+
</w:fldData>
              </w:fldChar>
            </w:r>
            <w:r w:rsidR="00C9346E">
              <w:instrText xml:space="preserve"> ADDIN EN.CITE </w:instrText>
            </w:r>
            <w:r w:rsidR="00C9346E">
              <w:fldChar w:fldCharType="begin">
                <w:fldData xml:space="preserve">PEVuZE5vdGU+PENpdGU+PEF1dGhvcj5QYXJrPC9BdXRob3I+PFllYXI+MjAxMTwvWWVhcj48UmVj
TnVtPjExNDk8L1JlY051bT48RGlzcGxheVRleHQ+WzMxXTwvRGlzcGxheVRleHQ+PHJlY29yZD48
cmVjLW51bWJlcj4xMTQ5PC9yZWMtbnVtYmVyPjxmb3JlaWduLWtleXM+PGtleSBhcHA9IkVOIiBk
Yi1pZD0idmZ6djJ6djBoYWV6eG9lcmV2M3B3Znd4ZWRlZXJwMDUwZWRmIiB0aW1lc3RhbXA9IjE0
MzI1NjMwNTEiPjExNDk8L2tleT48L2ZvcmVpZ24ta2V5cz48cmVmLXR5cGUgbmFtZT0iSm91cm5h
bCBBcnRpY2xlIj4xNzwvcmVmLXR5cGU+PGNvbnRyaWJ1dG9ycz48YXV0aG9ycz48YXV0aG9yPlBh
cmssIE0uIEguPC9hdXRob3I+PGF1dGhvcj5UcmFpd2FuLCBKLjwvYXV0aG9yPjxhdXRob3I+SnVu
ZywgTS4gWS48L2F1dGhvcj48YXV0aG9yPk5hbSwgWS4gUy48L2F1dGhvcj48YXV0aG9yPkplb25n
LCBKLiBILjwvYXV0aG9yPjxhdXRob3I+S2ltLCBXLjwvYXV0aG9yPjwvYXV0aG9ycz48L2NvbnRy
aWJ1dG9ycz48dGl0bGVzPjx0aXRsZT5QYWVuaWJhY2lsbHVzIGNodW5nYW5nZW5zaXMgc3AuIG5v
di4sIGlzb2xhdGVkIGZyb20gYSB0aWRhbC1mbGF0IHNlZGltZW50PC90aXRsZT48c2Vjb25kYXJ5
LXRpdGxlPkludGVybmF0aW9uYWwgSm91cm5hbCBvZiBTeXN0ZW1hdGljIGFuZCBFdm9sdXRpb25h
cnkgTWljcm9iaW9sb2d5PC9zZWNvbmRhcnktdGl0bGU+PGFsdC10aXRsZT5JbnQuIEouIFN5c3Qu
IEV2b2wuIE1pY3JvYmlvbC48L2FsdC10aXRsZT48L3RpdGxlcz48cGVyaW9kaWNhbD48ZnVsbC10
aXRsZT5JbnRlcm5hdGlvbmFsIEpvdXJuYWwgb2YgU3lzdGVtYXRpYyBhbmQgRXZvbHV0aW9uYXJ5
IE1pY3JvYmlvbG9neTwvZnVsbC10aXRsZT48YWJici0xPkludC4gSi4gU3lzdC4gRXZvbC4gTWlj
cm9iaW9sLjwvYWJici0xPjwvcGVyaW9kaWNhbD48YWx0LXBlcmlvZGljYWw+PGZ1bGwtdGl0bGU+
SW50ZXJuYXRpb25hbCBKb3VybmFsIG9mIFN5c3RlbWF0aWMgYW5kIEV2b2x1dGlvbmFyeSBNaWNy
b2Jpb2xvZ3k8L2Z1bGwtdGl0bGU+PGFiYnItMT5JbnQuIEouIFN5c3QuIEV2b2wuIE1pY3JvYmlv
bC48L2FiYnItMT48L2FsdC1wZXJpb2RpY2FsPjxwYWdlcz4yODEtMjg1PC9wYWdlcz48dm9sdW1l
PjYxPC92b2x1bWU+PG51bWJlcj4yPC9udW1iZXI+PGtleXdvcmRzPjxrZXl3b3JkPmJhY3Rlcmlh
bCBETkE8L2tleXdvcmQ+PGtleXdvcmQ+Y2FyZGlvbGlwaW48L2tleXdvcmQ+PGtleXdvcmQ+ZGlh
bWlub3BpbWVsaWMgYWNpZDwva2V5d29yZD48a2V5d29yZD5mYXR0eSBhY2lkPC9rZXl3b3JkPjxr
ZXl3b3JkPmlzb3ByZW5vaWQ8L2tleXdvcmQ+PGtleXdvcmQ+bWVuYXF1aW5vbmU8L2tleXdvcmQ+
PGtleXdvcmQ+cGVwdGlkb2dseWNhbjwva2V5d29yZD48a2V5d29yZD5waG9zcGhhdGlkeWxnbHlj
ZXJvbDwva2V5d29yZD48a2V5d29yZD5STkEgMTZTPC9rZXl3b3JkPjxrZXl3b3JkPmFydGljbGU8
L2tleXdvcmQ+PGtleXdvcmQ+YmFjdGVyaWFsIHN0cmFpbjwva2V5d29yZD48a2V5d29yZD5iYWN0
ZXJpdW0gaXNvbGF0aW9uPC9rZXl3b3JkPjxrZXl3b3JkPmNlbGwgd2FsbDwva2V5d29yZD48a2V5
d29yZD5jaGVtb3RheG9ub215PC9rZXl3b3JkPjxrZXl3b3JkPmdlbm90eXBlPC9rZXl3b3JkPjxr
ZXl3b3JkPktvcmVhPC9rZXl3b3JkPjxrZXl3b3JkPm5vbmh1bWFuPC9rZXl3b3JkPjxrZXl3b3Jk
Pm51Y2xlb3RpZGUgc2VxdWVuY2U8L2tleXdvcmQ+PGtleXdvcmQ+UGFlbmliYWNpbGx1czwva2V5
d29yZD48a2V5d29yZD5QYWVuaWJhY2lsbHVzIGNodW5nYW5nZW5zaXM8L2tleXdvcmQ+PGtleXdv
cmQ+cGhlbm90eXBlPC9rZXl3b3JkPjxrZXl3b3JkPnByaW9yaXR5IGpvdXJuYWw8L2tleXdvcmQ+
PGtleXdvcmQ+c2VkaW1lbnQ8L2tleXdvcmQ+PGtleXdvcmQ+c2VxdWVuY2UgYW5hbHlzaXM8L2tl
eXdvcmQ+PGtleXdvcmQ+dGF4b25vbXk8L2tleXdvcmQ+PGtleXdvcmQ+QmFjdGVyaWFsIFR5cGlu
ZyBUZWNobmlxdWVzPC9rZXl3b3JkPjxrZXl3b3JkPkJhc2UgQ29tcG9zaXRpb248L2tleXdvcmQ+
PGtleXdvcmQ+RE5BLCBCYWN0ZXJpYWw8L2tleXdvcmQ+PGtleXdvcmQ+R2VvbG9naWMgU2VkaW1l
bnRzPC9rZXl3b3JkPjxrZXl3b3JkPkxpcGlkczwva2V5d29yZD48a2V5d29yZD5Nb2xlY3VsYXIg
U2VxdWVuY2UgRGF0YTwva2V5d29yZD48a2V5d29yZD5QaHlsb2dlbnk8L2tleXdvcmQ+PGtleXdv
cmQ+UmVwdWJsaWMgb2YgS29yZWE8L2tleXdvcmQ+PGtleXdvcmQ+Uk5BLCBSaWJvc29tYWwsIDE2
Uzwva2V5d29yZD48a2V5d29yZD5TZXF1ZW5jZSBBbmFseXNpcywgRE5BPC9rZXl3b3JkPjxrZXl3
b3JkPlZpdGFtaW4gSyAyPC9rZXl3b3JkPjxrZXl3b3JkPldhdGVyIE1pY3JvYmlvbG9neTwva2V5
d29yZD48a2V5d29yZD5CYWN0ZXJpYSAobWljcm9vcmdhbmlzbXMpPC9rZXl3b3JkPjxrZXl3b3Jk
PlBhZW5pYmFjaWxsdXMgYWdhcmlkZXZvcmFuczwva2V5d29yZD48L2tleXdvcmRzPjxkYXRlcz48
eWVhcj4yMDExPC95ZWFyPjwvZGF0ZXM+PHVybHM+PHJlbGF0ZWQtdXJscz48dXJsPmh0dHA6Ly93
d3cuc2NvcHVzLmNvbS9pbndhcmQvcmVjb3JkLnVybD9laWQ9Mi1zMi4wLTc5OTUxNTkzMTE1JmFt
cDtwYXJ0bmVySUQ9NDAmYW1wO21kNT1hNDA0ODdlZGU2OTZkMTkxNTRjNzI2NTZiZDYxZjZlMTwv
dXJsPjx1cmw+aHR0cDovL2lqcy5zZ21qb3VybmFscy5vcmcvY29udGVudC82MS8yLzI4MS5mdWxs
LnBkZjwvdXJsPjwvcmVsYXRlZC11cmxzPjwvdXJscz48ZWxlY3Ryb25pYy1yZXNvdXJjZS1udW0+
MTAuMTA5OS9panMuMC4wMjE4MzItMDwvZWxlY3Ryb25pYy1yZXNvdXJjZS1udW0+PHJlbW90ZS1k
YXRhYmFzZS1uYW1lPlNjb3B1czwvcmVtb3RlLWRhdGFiYXNlLW5hbWU+PGxhbmd1YWdlPkVuZ2xp
c2g8L2xhbmd1YWdlPjwvcmVjb3JkPjwvQ2l0ZT48L0VuZE5vdGU+
</w:fldData>
              </w:fldChar>
            </w:r>
            <w:r w:rsidR="00C9346E">
              <w:instrText xml:space="preserve"> ADDIN EN.CITE.DATA </w:instrText>
            </w:r>
            <w:r w:rsidR="00C9346E">
              <w:fldChar w:fldCharType="end"/>
            </w:r>
            <w:r w:rsidRPr="00DF6960">
              <w:fldChar w:fldCharType="separate"/>
            </w:r>
            <w:r w:rsidR="00C9346E">
              <w:rPr>
                <w:noProof/>
              </w:rPr>
              <w:t>[3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ontaminan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DNase, C4 esterase, leucine </w:t>
            </w:r>
            <w:proofErr w:type="spellStart"/>
            <w:r w:rsidRPr="00DF6960">
              <w:rPr>
                <w:color w:val="000000"/>
              </w:rPr>
              <w:t>arylamidase</w:t>
            </w:r>
            <w:proofErr w:type="spellEnd"/>
            <w:r w:rsidRPr="00DF6960">
              <w:rPr>
                <w:color w:val="000000"/>
              </w:rPr>
              <w:t>, β-galactosidase and N-acetyl-β-</w:t>
            </w:r>
            <w:proofErr w:type="spellStart"/>
            <w:r w:rsidRPr="00DF6960">
              <w:rPr>
                <w:color w:val="000000"/>
              </w:rPr>
              <w:t>glucosaminidase</w:t>
            </w:r>
            <w:proofErr w:type="spellEnd"/>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DaG91PC9BdXRob3I+PFllYXI+MjAwOTwvWWVhcj48UmVj
TnVtPjE0NjY8L1JlY051bT48RGlzcGxheVRleHQ+WzMyXTwvRGlzcGxheVRleHQ+PHJlY29yZD48
cmVjLW51bWJlcj4xNDY2PC9yZWMtbnVtYmVyPjxmb3JlaWduLWtleXM+PGtleSBhcHA9IkVOIiBk
Yi1pZD0idmZ6djJ6djBoYWV6eG9lcmV2M3B3Znd4ZWRlZXJwMDUwZWRmIiB0aW1lc3RhbXA9IjE0
MzI1NjMwNTUiPjE0NjY8L2tleT48L2ZvcmVpZ24ta2V5cz48cmVmLXR5cGUgbmFtZT0iSm91cm5h
bCBBcnRpY2xlIj4xNzwvcmVmLXR5cGU+PGNvbnRyaWJ1dG9ycz48YXV0aG9ycz48YXV0aG9yPkNo
b3UsIEouIEguPC9hdXRob3I+PGF1dGhvcj5MZWUsIEouIEguPC9hdXRob3I+PGF1dGhvcj5MaW4s
IE0uIEMuPC9hdXRob3I+PGF1dGhvcj5DaGFuZywgUC4gUy48L2F1dGhvcj48YXV0aG9yPkFydW4s
IEEuIEIuPC9hdXRob3I+PGF1dGhvcj5Zb3VuZywgQy4gQy48L2F1dGhvcj48YXV0aG9yPkNoZW4s
IFcuIE0uPC9hdXRob3I+PC9hdXRob3JzPjwvY29udHJpYnV0b3JzPjx0aXRsZXM+PHRpdGxlPlBh
ZW5pYmFjaWxsdXMgY29udGFtaW5hbnMgc3AuIG5vdi4sIGlzb2xhdGVkIGZyb20gYSBjb250YW1p
bmF0ZWQgbGFib3JhdG9yeSBwbGF0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MTI1LTEyOTwvcGFnZXM+PHZvbHVtZT41OTwvdm9sdW1lPjxudW1i
ZXI+MTwvbnVtYmVyPjxrZXl3b3Jkcz48a2V5d29yZD5jYXJkaW9saXBpbjwva2V5d29yZD48a2V5
d29yZD5nZW5vbWljIEROQTwva2V5d29yZD48a2V5d29yZD5tZW5hcXVpbm9uZTwva2V5d29yZD48
a2V5d29yZD5waG9zcGhhdGlkeWxldGhhbm9sYW1pbmU8L2tleXdvcmQ+PGtleXdvcmQ+cGhvc3Bo
YXRpZHlsZ2x5Y2Vyb2w8L2tleXdvcmQ+PGtleXdvcmQ+Uk5BIDE2Uzwva2V5d29yZD48a2V5d29y
ZD5iYWN0ZXJpYWwgRE5BPC9rZXl3b3JkPjxrZXl3b3JkPmFydGljbGU8L2tleXdvcmQ+PGtleXdv
cmQ+YmFjdGVyaWFsIHN0cmFpbjwva2V5d29yZD48a2V5d29yZD5iYWN0ZXJpdW0gaXNvbGF0ZTwv
a2V5d29yZD48a2V5d29yZD5jaGVtb3RheG9ub215PC9rZXl3b3JkPjxrZXl3b3JkPmNvbnRyb2xs
ZWQgc3R1ZHk8L2tleXdvcmQ+PGtleXdvcmQ+RE5BIGNvbnRlbnQ8L2tleXdvcmQ+PGtleXdvcmQ+
Z2VuZSBzZXF1ZW5jZTwva2V5d29yZD48a2V5d29yZD5nZW5ldGljIHNpbWlsYXJpdHk8L2tleXdv
cmQ+PGtleXdvcmQ+R3JhbSBwb3NpdGl2ZSBiYWN0ZXJpdW08L2tleXdvcmQ+PGtleXdvcmQ+bmV3
IHNwZWNpZXM8L2tleXdvcmQ+PGtleXdvcmQ+bm9uaHVtYW48L2tleXdvcmQ+PGtleXdvcmQ+bnVj
bGVvdGlkZSBzZXF1ZW5jZTwva2V5d29yZD48a2V5d29yZD5QYWVuaWJhY2lsbHVzPC9rZXl3b3Jk
PjxrZXl3b3JkPlBhZW5pYmFjaWxsdXMgY2hpdGlub2x5dGljdXM8L2tleXdvcmQ+PGtleXdvcmQ+
UGFlbmliYWNpbGx1cyBjb250YW1pbmFuczwva2V5d29yZD48a2V5d29yZD5QYWVuaWJhY2lsbHVz
IHRlcnJpZ2VuYTwva2V5d29yZD48a2V5d29yZD5waGVub3R5cGU8L2tleXdvcmQ+PGtleXdvcmQ+
cGh5bG9nZW55PC9rZXl3b3JkPjxrZXl3b3JkPnByaW9yaXR5IGpvdXJuYWw8L2tleXdvcmQ+PGtl
eXdvcmQ+c2VxdWVuY2UgYW5hbHlzaXM8L2tleXdvcmQ+PGtleXdvcmQ+YWVyb2JpYyBiYWN0ZXJp
dW08L2tleXdvcmQ+PGtleXdvcmQ+YmFjdGVyaWFsIHNwb3JlPC9rZXl3b3JkPjxrZXl3b3JkPmJh
Y3Rlcml1bSBpZGVudGlmaWNhdGlvbjwva2V5d29yZD48a2V5d29yZD5jbGFzc2lmaWNhdGlvbjwv
a2V5d29yZD48a2V5d29yZD5jdWx0dXJlIG1lZGl1bTwva2V5d29yZD48a2V5d29yZD5ETkEgYmFz
ZSBjb21wb3NpdGlvbjwva2V5d29yZD48a2V5d29yZD5ETkEgc2VxdWVuY2U8L2tleXdvcmQ+PGtl
eXdvcmQ+ZXF1aXBtZW50PC9rZXl3b3JkPjxrZXl3b3JkPmdlbmV0aWNzPC9rZXl3b3JkPjxrZXl3
b3JkPmdlbm90eXBlPC9rZXl3b3JkPjxrZXl3b3JkPmlzb2xhdGlvbiBhbmQgcHVyaWZpY2F0aW9u
PC9rZXl3b3JkPjxrZXl3b3JkPmxhYm9yYXRvcnk8L2tleXdvcmQ+PGtleXdvcmQ+cGh5c2lvbG9n
eTwva2V5d29yZD48a2V5d29yZD5STkEgZ2VuZTwva2V5d29yZD48a2V5d29yZD5zcGVjaWVzIGRp
ZmZlcmVuY2U8L2tleXdvcmQ+PGtleXdvcmQ+QmFjdGVyaWEgKG1pY3Jvb3JnYW5pc21zKTwva2V5
d29yZD48a2V5d29yZD5CYWN0ZXJpYSwgQWVyb2JpYzwva2V5d29yZD48a2V5d29yZD5CYWN0ZXJp
YWwgVHlwaW5nIFRlY2huaXF1ZXM8L2tleXdvcmQ+PGtleXdvcmQ+QmFzZSBDb21wb3NpdGlvbjwv
a2V5d29yZD48a2V5d29yZD5DdWx0dXJlIE1lZGlhPC9rZXl3b3JkPjxrZXl3b3JkPkROQSwgQmFj
dGVyaWFsPC9rZXl3b3JkPjxrZXl3b3JkPkVxdWlwbWVudCBDb250YW1pbmF0aW9uPC9rZXl3b3Jk
PjxrZXl3b3JkPkdlbmVzLCByUk5BPC9rZXl3b3JkPjxrZXl3b3JkPkxhYm9yYXRvcmllczwva2V5
d29yZD48a2V5d29yZD5STkEsIFJpYm9zb21hbCwgMTZTPC9rZXl3b3JkPjxrZXl3b3JkPlNlcXVl
bmNlIEFuYWx5c2lzLCBETkE8L2tleXdvcmQ+PGtleXdvcmQ+U3BlY2llcyBTcGVjaWZpY2l0eTwv
a2V5d29yZD48a2V5d29yZD5TcG9yZXMsIEJhY3RlcmlhbDwva2V5d29yZD48L2tleXdvcmRzPjxk
YXRlcz48eWVhcj4yMDA5PC95ZWFyPjwvZGF0ZXM+PHVybHM+PHJlbGF0ZWQtdXJscz48dXJsPmh0
dHA6Ly93d3cuc2NvcHVzLmNvbS9pbndhcmQvcmVjb3JkLnVybD9laWQ9Mi1zMi4wLTYwNTQ5MDg5
MjY3JmFtcDtwYXJ0bmVySUQ9NDAmYW1wO21kNT1jZjVmNzlhYjNmMzRkYTNjMWE4MDUxMGRhM2Ew
ZmE3ODwvdXJsPjx1cmw+aHR0cDovL2lqcy5zZ21qb3VybmFscy5vcmcvY29udGVudC81OS8xLzEy
NS5mdWxsLnBkZjwvdXJsPjwvcmVsYXRlZC11cmxzPjwvdXJscz48ZWxlY3Ryb25pYy1yZXNvdXJj
ZS1udW0+MTAuMTA5OS9panMuMC4wMDE0OTUtMDwvZWxlY3Ryb25pYy1yZXNvdXJjZS1udW0+PHJl
bW90ZS1kYXRhYmFzZS1uYW1lPlNjb3B1czwvcmVtb3RlLWRhdGFiYXNlLW5hbWU+PGxhbmd1YWdl
PkVuZ2xpc2g8L2xhbmd1YWdlPjwvcmVjb3JkPjwvQ2l0ZT48L0VuZE5vdGU+AG==
</w:fldData>
              </w:fldChar>
            </w:r>
            <w:r w:rsidR="00C9346E">
              <w:instrText xml:space="preserve"> ADDIN EN.CITE </w:instrText>
            </w:r>
            <w:r w:rsidR="00C9346E">
              <w:fldChar w:fldCharType="begin">
                <w:fldData xml:space="preserve">PEVuZE5vdGU+PENpdGU+PEF1dGhvcj5DaG91PC9BdXRob3I+PFllYXI+MjAwOTwvWWVhcj48UmVj
TnVtPjE0NjY8L1JlY051bT48RGlzcGxheVRleHQ+WzMyXTwvRGlzcGxheVRleHQ+PHJlY29yZD48
cmVjLW51bWJlcj4xNDY2PC9yZWMtbnVtYmVyPjxmb3JlaWduLWtleXM+PGtleSBhcHA9IkVOIiBk
Yi1pZD0idmZ6djJ6djBoYWV6eG9lcmV2M3B3Znd4ZWRlZXJwMDUwZWRmIiB0aW1lc3RhbXA9IjE0
MzI1NjMwNTUiPjE0NjY8L2tleT48L2ZvcmVpZ24ta2V5cz48cmVmLXR5cGUgbmFtZT0iSm91cm5h
bCBBcnRpY2xlIj4xNzwvcmVmLXR5cGU+PGNvbnRyaWJ1dG9ycz48YXV0aG9ycz48YXV0aG9yPkNo
b3UsIEouIEguPC9hdXRob3I+PGF1dGhvcj5MZWUsIEouIEguPC9hdXRob3I+PGF1dGhvcj5MaW4s
IE0uIEMuPC9hdXRob3I+PGF1dGhvcj5DaGFuZywgUC4gUy48L2F1dGhvcj48YXV0aG9yPkFydW4s
IEEuIEIuPC9hdXRob3I+PGF1dGhvcj5Zb3VuZywgQy4gQy48L2F1dGhvcj48YXV0aG9yPkNoZW4s
IFcuIE0uPC9hdXRob3I+PC9hdXRob3JzPjwvY29udHJpYnV0b3JzPjx0aXRsZXM+PHRpdGxlPlBh
ZW5pYmFjaWxsdXMgY29udGFtaW5hbnMgc3AuIG5vdi4sIGlzb2xhdGVkIGZyb20gYSBjb250YW1p
bmF0ZWQgbGFib3JhdG9yeSBwbGF0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MTI1LTEyOTwvcGFnZXM+PHZvbHVtZT41OTwvdm9sdW1lPjxudW1i
ZXI+MTwvbnVtYmVyPjxrZXl3b3Jkcz48a2V5d29yZD5jYXJkaW9saXBpbjwva2V5d29yZD48a2V5
d29yZD5nZW5vbWljIEROQTwva2V5d29yZD48a2V5d29yZD5tZW5hcXVpbm9uZTwva2V5d29yZD48
a2V5d29yZD5waG9zcGhhdGlkeWxldGhhbm9sYW1pbmU8L2tleXdvcmQ+PGtleXdvcmQ+cGhvc3Bo
YXRpZHlsZ2x5Y2Vyb2w8L2tleXdvcmQ+PGtleXdvcmQ+Uk5BIDE2Uzwva2V5d29yZD48a2V5d29y
ZD5iYWN0ZXJpYWwgRE5BPC9rZXl3b3JkPjxrZXl3b3JkPmFydGljbGU8L2tleXdvcmQ+PGtleXdv
cmQ+YmFjdGVyaWFsIHN0cmFpbjwva2V5d29yZD48a2V5d29yZD5iYWN0ZXJpdW0gaXNvbGF0ZTwv
a2V5d29yZD48a2V5d29yZD5jaGVtb3RheG9ub215PC9rZXl3b3JkPjxrZXl3b3JkPmNvbnRyb2xs
ZWQgc3R1ZHk8L2tleXdvcmQ+PGtleXdvcmQ+RE5BIGNvbnRlbnQ8L2tleXdvcmQ+PGtleXdvcmQ+
Z2VuZSBzZXF1ZW5jZTwva2V5d29yZD48a2V5d29yZD5nZW5ldGljIHNpbWlsYXJpdHk8L2tleXdv
cmQ+PGtleXdvcmQ+R3JhbSBwb3NpdGl2ZSBiYWN0ZXJpdW08L2tleXdvcmQ+PGtleXdvcmQ+bmV3
IHNwZWNpZXM8L2tleXdvcmQ+PGtleXdvcmQ+bm9uaHVtYW48L2tleXdvcmQ+PGtleXdvcmQ+bnVj
bGVvdGlkZSBzZXF1ZW5jZTwva2V5d29yZD48a2V5d29yZD5QYWVuaWJhY2lsbHVzPC9rZXl3b3Jk
PjxrZXl3b3JkPlBhZW5pYmFjaWxsdXMgY2hpdGlub2x5dGljdXM8L2tleXdvcmQ+PGtleXdvcmQ+
UGFlbmliYWNpbGx1cyBjb250YW1pbmFuczwva2V5d29yZD48a2V5d29yZD5QYWVuaWJhY2lsbHVz
IHRlcnJpZ2VuYTwva2V5d29yZD48a2V5d29yZD5waGVub3R5cGU8L2tleXdvcmQ+PGtleXdvcmQ+
cGh5bG9nZW55PC9rZXl3b3JkPjxrZXl3b3JkPnByaW9yaXR5IGpvdXJuYWw8L2tleXdvcmQ+PGtl
eXdvcmQ+c2VxdWVuY2UgYW5hbHlzaXM8L2tleXdvcmQ+PGtleXdvcmQ+YWVyb2JpYyBiYWN0ZXJp
dW08L2tleXdvcmQ+PGtleXdvcmQ+YmFjdGVyaWFsIHNwb3JlPC9rZXl3b3JkPjxrZXl3b3JkPmJh
Y3Rlcml1bSBpZGVudGlmaWNhdGlvbjwva2V5d29yZD48a2V5d29yZD5jbGFzc2lmaWNhdGlvbjwv
a2V5d29yZD48a2V5d29yZD5jdWx0dXJlIG1lZGl1bTwva2V5d29yZD48a2V5d29yZD5ETkEgYmFz
ZSBjb21wb3NpdGlvbjwva2V5d29yZD48a2V5d29yZD5ETkEgc2VxdWVuY2U8L2tleXdvcmQ+PGtl
eXdvcmQ+ZXF1aXBtZW50PC9rZXl3b3JkPjxrZXl3b3JkPmdlbmV0aWNzPC9rZXl3b3JkPjxrZXl3
b3JkPmdlbm90eXBlPC9rZXl3b3JkPjxrZXl3b3JkPmlzb2xhdGlvbiBhbmQgcHVyaWZpY2F0aW9u
PC9rZXl3b3JkPjxrZXl3b3JkPmxhYm9yYXRvcnk8L2tleXdvcmQ+PGtleXdvcmQ+cGh5c2lvbG9n
eTwva2V5d29yZD48a2V5d29yZD5STkEgZ2VuZTwva2V5d29yZD48a2V5d29yZD5zcGVjaWVzIGRp
ZmZlcmVuY2U8L2tleXdvcmQ+PGtleXdvcmQ+QmFjdGVyaWEgKG1pY3Jvb3JnYW5pc21zKTwva2V5
d29yZD48a2V5d29yZD5CYWN0ZXJpYSwgQWVyb2JpYzwva2V5d29yZD48a2V5d29yZD5CYWN0ZXJp
YWwgVHlwaW5nIFRlY2huaXF1ZXM8L2tleXdvcmQ+PGtleXdvcmQ+QmFzZSBDb21wb3NpdGlvbjwv
a2V5d29yZD48a2V5d29yZD5DdWx0dXJlIE1lZGlhPC9rZXl3b3JkPjxrZXl3b3JkPkROQSwgQmFj
dGVyaWFsPC9rZXl3b3JkPjxrZXl3b3JkPkVxdWlwbWVudCBDb250YW1pbmF0aW9uPC9rZXl3b3Jk
PjxrZXl3b3JkPkdlbmVzLCByUk5BPC9rZXl3b3JkPjxrZXl3b3JkPkxhYm9yYXRvcmllczwva2V5
d29yZD48a2V5d29yZD5STkEsIFJpYm9zb21hbCwgMTZTPC9rZXl3b3JkPjxrZXl3b3JkPlNlcXVl
bmNlIEFuYWx5c2lzLCBETkE8L2tleXdvcmQ+PGtleXdvcmQ+U3BlY2llcyBTcGVjaWZpY2l0eTwv
a2V5d29yZD48a2V5d29yZD5TcG9yZXMsIEJhY3RlcmlhbDwva2V5d29yZD48L2tleXdvcmRzPjxk
YXRlcz48eWVhcj4yMDA5PC95ZWFyPjwvZGF0ZXM+PHVybHM+PHJlbGF0ZWQtdXJscz48dXJsPmh0
dHA6Ly93d3cuc2NvcHVzLmNvbS9pbndhcmQvcmVjb3JkLnVybD9laWQ9Mi1zMi4wLTYwNTQ5MDg5
MjY3JmFtcDtwYXJ0bmVySUQ9NDAmYW1wO21kNT1jZjVmNzlhYjNmMzRkYTNjMWE4MDUxMGRhM2Ew
ZmE3ODwvdXJsPjx1cmw+aHR0cDovL2lqcy5zZ21qb3VybmFscy5vcmcvY29udGVudC81OS8xLzEy
NS5mdWxsLnBkZjwvdXJsPjwvcmVsYXRlZC11cmxzPjwvdXJscz48ZWxlY3Ryb25pYy1yZXNvdXJj
ZS1udW0+MTAuMTA5OS9panMuMC4wMDE0OTUtMDwvZWxlY3Ryb25pYy1yZXNvdXJjZS1udW0+PHJl
bW90ZS1kYXRhYmFzZS1uYW1lPlNjb3B1czwvcmVtb3RlLWRhdGFiYXNlLW5hbWU+PGxhbmd1YWdl
PkVuZ2xpc2g8L2xhbmd1YWdlPjwvcmVjb3JkPjwvQ2l0ZT48L0VuZE5vdGU+AG==
</w:fldData>
              </w:fldChar>
            </w:r>
            <w:r w:rsidR="00C9346E">
              <w:instrText xml:space="preserve"> ADDIN EN.CITE.DATA </w:instrText>
            </w:r>
            <w:r w:rsidR="00C9346E">
              <w:fldChar w:fldCharType="end"/>
            </w:r>
            <w:r w:rsidRPr="00DF6960">
              <w:fldChar w:fldCharType="separate"/>
            </w:r>
            <w:r w:rsidR="00C9346E">
              <w:rPr>
                <w:noProof/>
              </w:rPr>
              <w:t>[3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ucum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cetoin, β-galactosidase</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BaG48L0F1dGhvcj48WWVhcj4yMDE0PC9ZZWFyPjxSZWNO
dW0+MjQ3PC9SZWNOdW0+PERpc3BsYXlUZXh0PlszM108L0Rpc3BsYXlUZXh0PjxyZWNvcmQ+PHJl
Yy1udW1iZXI+MjQ3PC9yZWMtbnVtYmVyPjxmb3JlaWduLWtleXM+PGtleSBhcHA9IkVOIiBkYi1p
ZD0idmZ6djJ6djBoYWV6eG9lcmV2M3B3Znd4ZWRlZXJwMDUwZWRmIiB0aW1lc3RhbXA9IjE0MzI1
NjMwMzgiPjI0Nzwva2V5PjwvZm9yZWlnbi1rZXlzPjxyZWYtdHlwZSBuYW1lPSJKb3VybmFsIEFy
dGljbGUiPjE3PC9yZWYtdHlwZT48Y29udHJpYnV0b3JzPjxhdXRob3JzPjxhdXRob3I+QWhuLCBK
LiBILjwvYXV0aG9yPjxhdXRob3I+S2ltLCBCLiBDLjwvYXV0aG9yPjxhdXRob3I+S2ltLCBCLiBZ
LjwvYXV0aG9yPjxhdXRob3I+S2ltLCBTLiBKLjwvYXV0aG9yPjxhdXRob3I+U29uZywgSi48L2F1
dGhvcj48YXV0aG9yPkt3b24sIFMuIFcuPC9hdXRob3I+PGF1dGhvcj5XZW9uLCBILiBZLjwvYXV0
aG9yPjwvYXV0aG9ycz48L2NvbnRyaWJ1dG9ycz48dGl0bGVzPjx0aXRsZT5QYWVuaWJhY2lsbHVz
IGN1Y3VtaXMgc3AuIG5vdi4gaXNvbGF0ZWQgZnJvbSBncmVlbmhvdXNlIHNvaWw8L3RpdGxlPjxz
ZWNvbmRhcnktdGl0bGU+Sm91cm5hbCBvZiBNaWNyb2Jpb2xvZ3k8L3NlY29uZGFyeS10aXRsZT48
YWx0LXRpdGxlPkouIE1pY3JvYmlvbC48L2FsdC10aXRsZT48L3RpdGxlcz48cGVyaW9kaWNhbD48
ZnVsbC10aXRsZT5Kb3VybmFsIG9mIE1pY3JvYmlvbG9neTwvZnVsbC10aXRsZT48YWJici0xPkou
IE1pY3JvYmlvbC48L2FiYnItMT48L3BlcmlvZGljYWw+PGFsdC1wZXJpb2RpY2FsPjxmdWxsLXRp
dGxlPkpvdXJuYWwgb2YgTWljcm9iaW9sb2d5PC9mdWxsLXRpdGxlPjxhYmJyLTE+Si4gTWljcm9i
aW9sLjwvYWJici0xPjwvYWx0LXBlcmlvZGljYWw+PHBhZ2VzPjQ2MC00NjQ8L3BhZ2VzPjx2b2x1
bWU+NTI8L3ZvbHVtZT48bnVtYmVyPjY8L251bWJlcj48a2V5d29yZHM+PGtleXdvcmQ+bm92ZWwg
c3BlY2llczwva2V5d29yZD48a2V5d29yZD5QYWVuaWJhY2lsbHVzIGN1Y3VtaXM8L2tleXdvcmQ+
PGtleXdvcmQ+cG9seXBoYXNpYyB0YXhvbm9teTwva2V5d29yZD48a2V5d29yZD5zb2lsPC9rZXl3
b3JkPjxrZXl3b3JkPlJOQSAxNlM8L2tleXdvcmQ+PGtleXdvcmQ+Q3VjdW1pczwva2V5d29yZD48
a2V5d29yZD5nZW5ldGljczwva2V5d29yZD48a2V5d29yZD5pc29sYXRpb24gYW5kIHB1cmlmaWNh
dGlvbjwva2V5d29yZD48a2V5d29yZD5taWNyb2Jpb2xvZ3k8L2tleXdvcmQ+PGtleXdvcmQ+UGFl
bmliYWNpbGx1czwva2V5d29yZD48a2V5d29yZD5STkEsIFJpYm9zb21hbCwgMTZTPC9rZXl3b3Jk
PjxrZXl3b3JkPlNvaWwgTWljcm9iaW9sb2d5PC9rZXl3b3JkPjwva2V5d29yZHM+PGRhdGVzPjx5
ZWFyPjIwMTQ8L3llYXI+PC9kYXRlcz48cHVibGlzaGVyPk1pY3JvYmlvbG9naWNhbCBTb2NpZXR5
IG9mIEtvcmVhPC9wdWJsaXNoZXI+PHVybHM+PHJlbGF0ZWQtdXJscz48dXJsPmh0dHA6Ly93d3cu
c2NvcHVzLmNvbS9pbndhcmQvcmVjb3JkLnVybD9laWQ9Mi1zMi4wLTg0OTAxNjI2ODEyJmFtcDtw
YXJ0bmVySUQ9NDAmYW1wO21kNT04MzliMWI0NDg2MmEyOTVlYjA5OGJkZDdhOGQ2ODI0ZTwvdXJs
Pjx1cmw+aHR0cDovL2Rvd25sb2FkLnNwcmluZ2VyLmNvbS9zdGF0aWMvcGRmLzAvYXJ0JTI1M0Ex
MC4xMDA3JTI1MkZzMTIyNzUtMDE0LTQwNzEtNy5wZGY/b3JpZ2luVXJsPWh0dHAlM0ElMkYlMkZs
aW5rLnNwcmluZ2VyLmNvbSUyRmFydGljbGUlMkYxMC4xMDA3JTJGczEyMjc1LTAxNC00MDcxLTcm
YW1wO3Rva2VuMj1leHA9MTQzMzQzMjAxNX5hY2w9JTJGc3RhdGljJTJGcGRmJTJGMCUyRmFydCUy
NTI1M0ExMC4xMDA3JTI1MjUyRnMxMjI3NS0wMTQtNDA3MS03LnBkZiUzRm9yaWdpblVybCUzRGh0
dHAlMjUzQSUyNTJGJTI1MkZsaW5rLnNwcmluZ2VyLmNvbSUyNTJGYXJ0aWNsZSUyNTJGMTAuMTAw
NyUyNTJGczEyMjc1LTAxNC00MDcxLTcqfmhtYWM9NzlkNjRhOTg1MzU5MTQzZGIyYWYwY2IwN2Uw
YmIwY2Y2ODAwZWFmMDM4MTliNDUwNmI3YmYzNjM0MjlkZGEzZTwvdXJsPjwvcmVsYXRlZC11cmxz
PjwvdXJscz48ZWxlY3Ryb25pYy1yZXNvdXJjZS1udW0+MTAuMTAwNy9zMTIyNzUtMDE0LTQwNzEt
NzwvZWxlY3Ryb25pYy1yZXNvdXJjZS1udW0+PHJlbW90ZS1kYXRhYmFzZS1uYW1lPlNjb3B1czwv
cmVtb3RlLWRhdGFiYXNlLW5hbWU+PGxhbmd1YWdlPkVuZ2xpc2g8L2xhbmd1YWdlPjwvcmVjb3Jk
PjwvQ2l0ZT48L0VuZE5vdGU+
</w:fldData>
              </w:fldChar>
            </w:r>
            <w:r w:rsidR="00C9346E">
              <w:instrText xml:space="preserve"> ADDIN EN.CITE </w:instrText>
            </w:r>
            <w:r w:rsidR="00C9346E">
              <w:fldChar w:fldCharType="begin">
                <w:fldData xml:space="preserve">PEVuZE5vdGU+PENpdGU+PEF1dGhvcj5BaG48L0F1dGhvcj48WWVhcj4yMDE0PC9ZZWFyPjxSZWNO
dW0+MjQ3PC9SZWNOdW0+PERpc3BsYXlUZXh0PlszM108L0Rpc3BsYXlUZXh0PjxyZWNvcmQ+PHJl
Yy1udW1iZXI+MjQ3PC9yZWMtbnVtYmVyPjxmb3JlaWduLWtleXM+PGtleSBhcHA9IkVOIiBkYi1p
ZD0idmZ6djJ6djBoYWV6eG9lcmV2M3B3Znd4ZWRlZXJwMDUwZWRmIiB0aW1lc3RhbXA9IjE0MzI1
NjMwMzgiPjI0Nzwva2V5PjwvZm9yZWlnbi1rZXlzPjxyZWYtdHlwZSBuYW1lPSJKb3VybmFsIEFy
dGljbGUiPjE3PC9yZWYtdHlwZT48Y29udHJpYnV0b3JzPjxhdXRob3JzPjxhdXRob3I+QWhuLCBK
LiBILjwvYXV0aG9yPjxhdXRob3I+S2ltLCBCLiBDLjwvYXV0aG9yPjxhdXRob3I+S2ltLCBCLiBZ
LjwvYXV0aG9yPjxhdXRob3I+S2ltLCBTLiBKLjwvYXV0aG9yPjxhdXRob3I+U29uZywgSi48L2F1
dGhvcj48YXV0aG9yPkt3b24sIFMuIFcuPC9hdXRob3I+PGF1dGhvcj5XZW9uLCBILiBZLjwvYXV0
aG9yPjwvYXV0aG9ycz48L2NvbnRyaWJ1dG9ycz48dGl0bGVzPjx0aXRsZT5QYWVuaWJhY2lsbHVz
IGN1Y3VtaXMgc3AuIG5vdi4gaXNvbGF0ZWQgZnJvbSBncmVlbmhvdXNlIHNvaWw8L3RpdGxlPjxz
ZWNvbmRhcnktdGl0bGU+Sm91cm5hbCBvZiBNaWNyb2Jpb2xvZ3k8L3NlY29uZGFyeS10aXRsZT48
YWx0LXRpdGxlPkouIE1pY3JvYmlvbC48L2FsdC10aXRsZT48L3RpdGxlcz48cGVyaW9kaWNhbD48
ZnVsbC10aXRsZT5Kb3VybmFsIG9mIE1pY3JvYmlvbG9neTwvZnVsbC10aXRsZT48YWJici0xPkou
IE1pY3JvYmlvbC48L2FiYnItMT48L3BlcmlvZGljYWw+PGFsdC1wZXJpb2RpY2FsPjxmdWxsLXRp
dGxlPkpvdXJuYWwgb2YgTWljcm9iaW9sb2d5PC9mdWxsLXRpdGxlPjxhYmJyLTE+Si4gTWljcm9i
aW9sLjwvYWJici0xPjwvYWx0LXBlcmlvZGljYWw+PHBhZ2VzPjQ2MC00NjQ8L3BhZ2VzPjx2b2x1
bWU+NTI8L3ZvbHVtZT48bnVtYmVyPjY8L251bWJlcj48a2V5d29yZHM+PGtleXdvcmQ+bm92ZWwg
c3BlY2llczwva2V5d29yZD48a2V5d29yZD5QYWVuaWJhY2lsbHVzIGN1Y3VtaXM8L2tleXdvcmQ+
PGtleXdvcmQ+cG9seXBoYXNpYyB0YXhvbm9teTwva2V5d29yZD48a2V5d29yZD5zb2lsPC9rZXl3
b3JkPjxrZXl3b3JkPlJOQSAxNlM8L2tleXdvcmQ+PGtleXdvcmQ+Q3VjdW1pczwva2V5d29yZD48
a2V5d29yZD5nZW5ldGljczwva2V5d29yZD48a2V5d29yZD5pc29sYXRpb24gYW5kIHB1cmlmaWNh
dGlvbjwva2V5d29yZD48a2V5d29yZD5taWNyb2Jpb2xvZ3k8L2tleXdvcmQ+PGtleXdvcmQ+UGFl
bmliYWNpbGx1czwva2V5d29yZD48a2V5d29yZD5STkEsIFJpYm9zb21hbCwgMTZTPC9rZXl3b3Jk
PjxrZXl3b3JkPlNvaWwgTWljcm9iaW9sb2d5PC9rZXl3b3JkPjwva2V5d29yZHM+PGRhdGVzPjx5
ZWFyPjIwMTQ8L3llYXI+PC9kYXRlcz48cHVibGlzaGVyPk1pY3JvYmlvbG9naWNhbCBTb2NpZXR5
IG9mIEtvcmVhPC9wdWJsaXNoZXI+PHVybHM+PHJlbGF0ZWQtdXJscz48dXJsPmh0dHA6Ly93d3cu
c2NvcHVzLmNvbS9pbndhcmQvcmVjb3JkLnVybD9laWQ9Mi1zMi4wLTg0OTAxNjI2ODEyJmFtcDtw
YXJ0bmVySUQ9NDAmYW1wO21kNT04MzliMWI0NDg2MmEyOTVlYjA5OGJkZDdhOGQ2ODI0ZTwvdXJs
Pjx1cmw+aHR0cDovL2Rvd25sb2FkLnNwcmluZ2VyLmNvbS9zdGF0aWMvcGRmLzAvYXJ0JTI1M0Ex
MC4xMDA3JTI1MkZzMTIyNzUtMDE0LTQwNzEtNy5wZGY/b3JpZ2luVXJsPWh0dHAlM0ElMkYlMkZs
aW5rLnNwcmluZ2VyLmNvbSUyRmFydGljbGUlMkYxMC4xMDA3JTJGczEyMjc1LTAxNC00MDcxLTcm
YW1wO3Rva2VuMj1leHA9MTQzMzQzMjAxNX5hY2w9JTJGc3RhdGljJTJGcGRmJTJGMCUyRmFydCUy
NTI1M0ExMC4xMDA3JTI1MjUyRnMxMjI3NS0wMTQtNDA3MS03LnBkZiUzRm9yaWdpblVybCUzRGh0
dHAlMjUzQSUyNTJGJTI1MkZsaW5rLnNwcmluZ2VyLmNvbSUyNTJGYXJ0aWNsZSUyNTJGMTAuMTAw
NyUyNTJGczEyMjc1LTAxNC00MDcxLTcqfmhtYWM9NzlkNjRhOTg1MzU5MTQzZGIyYWYwY2IwN2Uw
YmIwY2Y2ODAwZWFmMDM4MTliNDUwNmI3YmYzNjM0MjlkZGEzZTwvdXJsPjwvcmVsYXRlZC11cmxz
PjwvdXJscz48ZWxlY3Ryb25pYy1yZXNvdXJjZS1udW0+MTAuMTAwNy9zMTIyNzUtMDE0LTQwNzEt
NzwvZWxlY3Ryb25pYy1yZXNvdXJjZS1udW0+PHJlbW90ZS1kYXRhYmFzZS1uYW1lPlNjb3B1czwv
cmVtb3RlLWRhdGFiYXNlLW5hbWU+PGxhbmd1YWdlPkVuZ2xpc2g8L2xhbmd1YWdlPjwvcmVjb3Jk
PjwvQ2l0ZT48L0VuZE5vdGU+
</w:fldData>
              </w:fldChar>
            </w:r>
            <w:r w:rsidR="00C9346E">
              <w:instrText xml:space="preserve"> ADDIN EN.CITE.DATA </w:instrText>
            </w:r>
            <w:r w:rsidR="00C9346E">
              <w:fldChar w:fldCharType="end"/>
            </w:r>
            <w:r w:rsidRPr="00DF6960">
              <w:fldChar w:fldCharType="separate"/>
            </w:r>
            <w:r w:rsidR="00C9346E">
              <w:rPr>
                <w:noProof/>
              </w:rPr>
              <w:t>[3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curdlanotytic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Novel xylanase, </w:t>
            </w:r>
            <w:proofErr w:type="spellStart"/>
            <w:r w:rsidRPr="00DF6960">
              <w:rPr>
                <w:color w:val="000000"/>
              </w:rPr>
              <w:t>CMCase</w:t>
            </w:r>
            <w:proofErr w:type="spellEnd"/>
            <w:r w:rsidR="0076278D">
              <w:rPr>
                <w:color w:val="000000"/>
              </w:rPr>
              <w:t xml:space="preserve">, </w:t>
            </w:r>
            <w:proofErr w:type="spellStart"/>
            <w:r w:rsidR="0076278D">
              <w:rPr>
                <w:color w:val="000000"/>
              </w:rPr>
              <w:t>exo</w:t>
            </w:r>
            <w:proofErr w:type="spellEnd"/>
            <w:r w:rsidR="0076278D">
              <w:rPr>
                <w:color w:val="000000"/>
              </w:rPr>
              <w:t>-β-</w:t>
            </w:r>
            <w:proofErr w:type="spellStart"/>
            <w:r w:rsidR="0076278D">
              <w:rPr>
                <w:color w:val="000000"/>
              </w:rPr>
              <w:t>xylosidase</w:t>
            </w:r>
            <w:proofErr w:type="spellEnd"/>
            <w:r w:rsidR="0076278D">
              <w:rPr>
                <w:color w:val="000000"/>
              </w:rPr>
              <w:t>, endo-xylanase</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TZXJtc2F0aGFuYXN3YWRpPC9BdXRob3I+PFllYXI+MjAx
NDwvWWVhcj48UmVjTnVtPjI3NjwvUmVjTnVtPjxEaXNwbGF5VGV4dD5bNSwgMzQsIDM1XTwvRGlz
cGxheVRleHQ+PHJlY29yZD48cmVjLW51bWJlcj4yNzY8L3JlYy1udW1iZXI+PGZvcmVpZ24ta2V5
cz48a2V5IGFwcD0iRU4iIGRiLWlkPSJ2Znp2Mnp2MGhhZXp4b2VyZXYzcHdmd3hlZGVlcnAwNTBl
ZGYiIHRpbWVzdGFtcD0iMTQzMjU2MzAzOCI+Mjc2PC9rZXk+PC9mb3JlaWduLWtleXM+PHJlZi10
eXBlIG5hbWU9IkpvdXJuYWwgQXJ0aWNsZSI+MTc8L3JlZi10eXBlPjxjb250cmlidXRvcnM+PGF1
dGhvcnM+PGF1dGhvcj5TZXJtc2F0aGFuYXN3YWRpLCBKLjwvYXV0aG9yPjxhdXRob3I+UGlhbndh
bml0LCBTLjwvYXV0aG9yPjxhdXRob3I+UGFzb24sIFAuPC9hdXRob3I+PGF1dGhvcj5XYWVvbnVr
dWwsIFIuPC9hdXRob3I+PGF1dGhvcj5UYWNoYWFwYWlrb29uLCBDLjwvYXV0aG9yPjxhdXRob3I+
UmF0YW5ha2hhbm9rY2hhaSwgSy48L2F1dGhvcj48YXV0aG9yPlNlcHRpbmluZ3J1bSwgSy48L2F1
dGhvcj48YXV0aG9yPktvc3VnaSwgQS48L2F1dGhvcj48L2F1dGhvcnM+PC9jb250cmlidXRvcnM+
PHRpdGxlcz48dGl0bGU+VGhlIEMtdGVybWluYWwgcmVnaW9uIG9mIHh5bGFuYXNlIGRvbWFpbiBp
biBYeW4xMUEgZnJvbSBQYWVuaWJhY2lsbHVzIGN1cmRsYW5vbHl0aWN1cyBCLTYgcGxheXMgYW4g
aW1wb3J0YW50IHJvbGUgaW4gc3RydWN0dXJhbCBzdGFiaWxpdHk8L3RpdGxlPjxzZWNvbmRhcnkt
dGl0bGU+QXBwbGllZCBNaWNyb2Jpb2xvZ3kgYW5kIEJpb3RlY2hub2xvZ3k8L3NlY29uZGFyeS10
aXRsZT48YWx0LXRpdGxlPkFwcGwuIE1pY3JvYmlvbC4gQmlvdGVjaG5vbC48L2FsdC10aXRsZT48
L3RpdGxlcz48cGVyaW9kaWNhbD48ZnVsbC10aXRsZT5BcHBsaWVkIE1pY3JvYmlvbG9neSBhbmQg
QmlvdGVjaG5vbG9neTwvZnVsbC10aXRsZT48YWJici0xPkFwcGwuIE1pY3JvYmlvbC4gQmlvdGVj
aG5vbC48L2FiYnItMT48L3BlcmlvZGljYWw+PGFsdC1wZXJpb2RpY2FsPjxmdWxsLXRpdGxlPkFw
cGxpZWQgTWljcm9iaW9sb2d5IGFuZCBCaW90ZWNobm9sb2d5PC9mdWxsLXRpdGxlPjxhYmJyLTE+
QXBwbC4gTWljcm9iaW9sLiBCaW90ZWNobm9sLjwvYWJici0xPjwvYWx0LXBlcmlvZGljYWw+PHBh
Z2VzPjgyMjMtODIzMzwvcGFnZXM+PHZvbHVtZT45ODwvdm9sdW1lPjxudW1iZXI+MTk8L251bWJl
cj48a2V5d29yZHM+PGtleXdvcmQ+Q0JNPC9rZXl3b3JkPjxrZXl3b3JkPkdIIGZhbWlseS0xMTwv
a2V5d29yZD48a2V5d29yZD5QYWVuaWJhY2lsbHVzIGN1cmRsYW5vbHl0aWN1czwva2V5d29yZD48
a2V5d29yZD5YeWxhbiBkZWdyYWRhdGlvbjwva2V5d29yZD48a2V5d29yZD5YeWxhbmFzZTwva2V5
d29yZD48a2V5d29yZD5BbWlubyBhY2lkczwva2V5d29yZD48a2V5d29yZD5DaGFpbnM8L2tleXdv
cmQ+PGtleXdvcmQ+Q2lyY3VsYXIgZGljaHJvaXNtIHNwZWN0cm9zY29weTwva2V5d29yZD48a2V5
d29yZD5EaWNocm9pc208L2tleXdvcmQ+PGtleXdvcmQ+UmVjb21iaW5hbnQgcHJvdGVpbnM8L2tl
eXdvcmQ+PGtleXdvcmQ+U3RhYmlsaXR5PC9rZXl3b3JkPjxrZXl3b3JkPlBhZW5pYmFjaWxsdXM8
L2tleXdvcmQ+PGtleXdvcmQ+WHlsYW4gZGVncmFkYXRpb25zPC9rZXl3b3JkPjxrZXl3b3JkPlh5
bGFuYXNlczwva2V5d29yZD48a2V5d29yZD5TdHJ1Y3R1cmFsIGFuYWx5c2lzPC9rZXl3b3JkPjwv
a2V5d29yZHM+PGRhdGVzPjx5ZWFyPjIwMTQ8L3llYXI+PC9kYXRlcz48cHVibGlzaGVyPlNwcmlu
Z2VyIFZlcmxhZzwvcHVibGlzaGVyPjx1cmxzPjxyZWxhdGVkLXVybHM+PHVybD5odHRwOi8vd3d3
LnNjb3B1cy5jb20vaW53YXJkL3JlY29yZC51cmw/ZWlkPTItczIuMC04NDkyMDI1MzUzMCZhbXA7
cGFydG5lcklEPTQwJmFtcDttZDU9YWY5ZGNhZjA1ODYzYWJmZjhjZDliZDk4Y2UwZWNkNmY8L3Vy
bD48dXJsPmh0dHA6Ly9kb3dubG9hZC5zcHJpbmdlci5jb20vc3RhdGljL3BkZi84NDQvYXJ0JTI1
M0ExMC4xMDA3JTI1MkZzMDAyNTMtMDE0LTU3NDgteC5wZGY/b3JpZ2luVXJsPWh0dHAlM0ElMkYl
MkZsaW5rLnNwcmluZ2VyLmNvbSUyRmFydGljbGUlMkYxMC4xMDA3JTJGczAwMjUzLTAxNC01NzQ4
LXgmYW1wO3Rva2VuMj1leHA9MTQzMzQzMDI0NX5hY2w9JTJGc3RhdGljJTJGcGRmJTJGODQ0JTJG
YXJ0JTI1MjUzQTEwLjEwMDclMjUyNTJGczAwMjUzLTAxNC01NzQ4LXgucGRmJTNGb3JpZ2luVXJs
JTNEaHR0cCUyNTNBJTI1MkYlMjUyRmxpbmsuc3ByaW5nZXIuY29tJTI1MkZhcnRpY2xlJTI1MkYx
MC4xMDA3JTI1MkZzMDAyNTMtMDE0LTU3NDgteCp+aG1hYz1kMjAwNzcwM2JlMTM1ODVhNjBhOWVm
OWVjMDVmYmM3ODg4NWExYzRiNDBkZjUxNGE5N2M3MDc1OTk5YTYzYTRjPC91cmw+PC9yZWxhdGVk
LXVybHM+PC91cmxzPjxlbGVjdHJvbmljLXJlc291cmNlLW51bT4xMC4xMDA3L3MwMDI1My0wMTQt
NTc0OC14PC9lbGVjdHJvbmljLXJlc291cmNlLW51bT48cmVtb3RlLWRhdGFiYXNlLW5hbWU+U2Nv
cHVzPC9yZW1vdGUtZGF0YWJhc2UtbmFtZT48bGFuZ3VhZ2U+RW5nbGlzaDwvbGFuZ3VhZ2U+PC9y
ZWNvcmQ+PC9DaXRlPjxDaXRlPjxBdXRob3I+TmFrYW11cmE8L0F1dGhvcj48WWVhcj4xOTg3PC9Z
ZWFyPjxSZWNOdW0+MzE4NzwvUmVjTnVtPjxyZWNvcmQ+PHJlYy1udW1iZXI+MzE4NzwvcmVjLW51
bWJlcj48Zm9yZWlnbi1rZXlzPjxrZXkgYXBwPSJFTiIgZGItaWQ9InZmenYyenYwaGFlenhvZXJl
djNwd2Z3eGVkZWVycDA1MGVkZiIgdGltZXN0YW1wPSIxNDMzOTQ2NzQ0Ij4zMTg3PC9rZXk+PC9m
b3JlaWduLWtleXM+PHJlZi10eXBlIG5hbWU9IkpvdXJuYWwgQXJ0aWNsZSI+MTc8L3JlZi10eXBl
Pjxjb250cmlidXRvcnM+PGF1dGhvcnM+PGF1dGhvcj5OYWthbXVyYSwgTC4gSy48L2F1dGhvcj48
L2F1dGhvcnM+PC9jb250cmlidXRvcnM+PHRpdGxlcz48dGl0bGU+QmFjaWxsdXMgYWxnaW5vbHl0
aWN1cyBzcC4gbm92LiBhbmQgQmFjaWxsdXMgY2hvbmRyb2l0aW51cyBzcC4gbm92LiwgVHdvIEFs
Z2luYXRlLURlZ3JhZGluZyBTcGVjaWVzPC90aXRsZT48c2Vjb25kYXJ5LXRpdGxlPkludGVybmF0
aW9uYWwgSm91cm5hbCBvZiBTeXN0ZW1hdGljIEJhY3RlcmlvbG9neTwvc2Vjb25kYXJ5LXRpdGxl
PjwvdGl0bGVzPjxwZXJpb2RpY2FsPjxmdWxsLXRpdGxlPkludGVybmF0aW9uYWwgSm91cm5hbCBv
ZiBTeXN0ZW1hdGljIEJhY3RlcmlvbG9neTwvZnVsbC10aXRsZT48YWJici0xPkludC4gSi4gU3lz
dC4gQmFjdGVyaW9sLjwvYWJici0xPjxhYmJyLTI+V2FzaGluZ3RvbiAoREMpPC9hYmJyLTI+PC9w
ZXJpb2RpY2FsPjxwYWdlcz4yODQtMjg2PC9wYWdlcz48dm9sdW1lPjM3PC92b2x1bWU+PG51bWJl
cj4zPC9udW1iZXI+PGRhdGVzPjx5ZWFyPjE5ODc8L3llYXI+PHB1Yi1kYXRlcz48ZGF0ZT5KdWx5
IDEsIDE5ODc8L2RhdGU+PC9wdWItZGF0ZXM+PC9kYXRlcz48dXJscz48cmVsYXRlZC11cmxzPjx1
cmw+aHR0cDovL2lqcy5zZ21qb3VybmFscy5vcmcvY29udGVudC8zNy8zLzI4NC5hYnN0cmFjdDwv
dXJsPjx1cmw+aHR0cDovL2lqcy5zZ21qb3VybmFscy5vcmcvY29udGVudC8zNy8zLzI4NC5mdWxs
LnBkZjwvdXJsPjwvcmVsYXRlZC11cmxzPjwvdXJscz48ZWxlY3Ryb25pYy1yZXNvdXJjZS1udW0+
MTAuMTA5OS8wMDIwNzcxMy0zNy0zLTI4NDwvZWxlY3Ryb25pYy1yZXNvdXJjZS1udW0+PC9yZWNv
cmQ+PC9DaXRlPjxDaXRlPjxBdXRob3I+V29uZ3JhdHBhbnlhPC9BdXRob3I+PFllYXI+MjAxNTwv
WWVhcj48UmVjTnVtPjM0NTE8L1JlY051bT48cmVjb3JkPjxyZWMtbnVtYmVyPjM0NTE8L3JlYy1u
dW1iZXI+PGZvcmVpZ24ta2V5cz48a2V5IGFwcD0iRU4iIGRiLWlkPSJ2Znp2Mnp2MGhhZXp4b2Vy
ZXYzcHdmd3hlZGVlcnAwNTBlZGYiIHRpbWVzdGFtcD0iMTQ2NDYxODA2OSI+MzQ1MTwva2V5Pjwv
Zm9yZWlnbi1rZXlzPjxyZWYtdHlwZSBuYW1lPSJKb3VybmFsIEFydGljbGUiPjE3PC9yZWYtdHlw
ZT48Y29udHJpYnV0b3JzPjxhdXRob3JzPjxhdXRob3I+V29uZ3JhdHBhbnlhLCBLLjwvYXV0aG9y
PjxhdXRob3I+SW1qb25namFpcmFrLCBTLjwvYXV0aG9yPjxhdXRob3I+V2Flb251a3VsLCBSLjwv
YXV0aG9yPjxhdXRob3I+U29ybnlvdGhhLCBTLjwvYXV0aG9yPjxhdXRob3I+UGhpdHN1d2FuLCBQ
LjwvYXV0aG9yPjxhdXRob3I+UGFzb24sIFAuPC9hdXRob3I+PGF1dGhvcj5OaW1jaHVhLCBULjwv
YXV0aG9yPjxhdXRob3I+VGFjaGFhcGFpa29vbiwgQy48L2F1dGhvcj48YXV0aG9yPlJhdGFuYWto
YW5va2NoYWksIEsuPC9hdXRob3I+PC9hdXRob3JzPjwvY29udHJpYnV0b3JzPjxhdXRoLWFkZHJl
c3M+U2Nob29sIG9mIEJpb3Jlc291cmNlcyBhbmQgVGVjaG5vbG9neSwgS2luZyBNb25na3V0JmFw
b3M7cyBVbml2ZXJzaXR5IG9mIFRlY2hub2xvZ3kgVGhvbmJ1cmkgKEJhbmdrdW50aWVuIENhbXB1
cyksIEJhbmdrb2ssIFRoYWlsYW5kJiN4RDtQaWxvdCBQbGFudCBEZXZlbG9wbWVudCBhbmQgVHJh
aW5pbmcgSW5zdGl0dXRlLCBLaW5nIE1vbmdrdXQmYXBvcztzIFVuaXZlcnNpdHkgb2YgVGVjaG5v
bG9neSBUaG9uYnVyaSAoQmFuZ2t1bnRpZW4gQ2FtcHVzKSwgQmFuZ2tvaywgVGhhaWxhbmQmI3hE
O0ZhY3VsdHkgb2YgU2NpZW5jZSwgS2luZyBNb25na3V0JmFwb3M7cyBJbnN0aXR1dGUgb2YgVGVj
aG5vbG9neSBMYWRrcmFiYW5nLCBCYW5na29rLCBUaGFpbGFuZCYjeEQ7RW56eW1lIFRlY2hub2xv
Z3kgTGFib3JhdG9yeSwgQmlvcmVzb3VyY2VzIFRlY2hub2xvZ3kgVW5pdCwgTmF0aW9uYWwgQ2Vu
dGVyIGZvciBHZW5ldGljIEVuZ2luZWVyaW5nIGFuZCBCaW90ZWNobm9sb2d5IChCSU9URUMpLCBU
aGFpbGFuZCBTY2llbmNlIFBhcmssIFBhdGh1bXRoYW5pLCBUaGFpbGFuZDwvYXV0aC1hZGRyZXNz
Pjx0aXRsZXM+PHRpdGxlPk11bHRpZnVuY3Rpb25hbCBwcm9wZXJ0aWVzIG9mIGdseWNvc2lkZSBo
eWRyb2xhc2UgZmFtaWx5IDQzIGZyb20gUGFlbmliYWNpbGx1cyBjdXJkbGFub2x5dGljdXMgc3Ry
YWluIEItNiBpbmNsdWRpbmcgZXhvLc6yLXh5bG9zaWRhc2UsIGVuZG8teHlsYW5hc2UsIGFuZCDO
sS1MLWFyYWJpbm9mdXJhbm9zaWRhc2UgYWN0aXZpdGllczwvdGl0bGU+PHNlY29uZGFyeS10aXRs
ZT5CaW9SZXNvdXJjZXM8L3NlY29uZGFyeS10aXRsZT48YWx0LXRpdGxlPkJpb1Jlc291ci48L2Fs
dC10aXRsZT48L3RpdGxlcz48cGVyaW9kaWNhbD48ZnVsbC10aXRsZT5CaW9SZXNvdXJjZXM8L2Z1
bGwtdGl0bGU+PGFiYnItMT5CaW9SZXNvdXJjZXM8L2FiYnItMT48L3BlcmlvZGljYWw+PHBhZ2Vz
PjI0OTItMjUwNTwvcGFnZXM+PHZvbHVtZT4xMDwvdm9sdW1lPjxudW1iZXI+MjwvbnVtYmVyPjxr
ZXl3b3Jkcz48a2V5d29yZD5FeG8tzrIteHlsb3NpZGFzZS9lbmRvLXh5bGFuYXNlL86xLUwtYXJh
Ymlub2Z1cmFub3NpZGFzZSBhY3Rpdml0aWVzPC9rZXl3b3JkPjxrZXl3b3JkPkdseWNvc2lkZSBo
eWRyb2xhc2UgZmFtaWx5IDQzPC9rZXl3b3JkPjxrZXl3b3JkPk11bHRpZnVuY3Rpb25hbCBlbnp5
bWU8L2tleXdvcmQ+PGtleXdvcmQ+UGFlbmliYWNpbGx1cyBjdXJkbGFub2x5dGljdXM8L2tleXdv
cmQ+PGtleXdvcmQ+WHlsYW5vbHl0aWMgZW56eW1lPC9rZXl3b3JkPjxrZXl3b3JkPkVuenltZXM8
L2tleXdvcmQ+PGtleXdvcmQ+SHlkcm9sYXNlczwva2V5d29yZD48a2V5d29yZD5TdWJzdHJhdGVz
PC9rZXl3b3JkPjxrZXl3b3JkPlN1Z2Fyczwva2V5d29yZD48a2V5d29yZD5BcmFiaW5vZnVyYW5v
c2lkYXNlPC9rZXl3b3JkPjxrZXl3b3JkPkVuenltYXRpYyBhY3Rpdml0aWVzPC9rZXl3b3JkPjxr
ZXl3b3JkPkVuenltYXRpYyBwcm9wZXJ0aWVzPC9rZXl3b3JkPjxrZXl3b3JkPk11bHRpZnVuY3Rp
b25hbCBwcm9wZXJ0aWVzPC9rZXl3b3JkPjxrZXl3b3JkPlBhZW5pYmFjaWxsdXM8L2tleXdvcmQ+
PGtleXdvcmQ+WHlsYW5vbHl0aWMgZW56eW1lczwva2V5d29yZD48a2V5d29yZD5YeWxvb2xpZ29z
YWNjaGFyaWRlczwva2V5d29yZD48a2V5d29yZD5Fbnp5bWUgYWN0aXZpdHk8L2tleXdvcmQ+PC9r
ZXl3b3Jkcz48ZGF0ZXM+PHllYXI+MjAxNTwveWVhcj48L2RhdGVzPjxwdWJsaXNoZXI+Tm9ydGgg
Q2Fyb2xpbmEgU3RhdGUgVW5pdmVyc2l0eTwvcHVibGlzaGVyPjxpc2JuPjE5MzAyMTI2IChJU1NO
KTwvaXNibj48d29yay10eXBlPkFydGljbGU8L3dvcmstdHlwZT48dXJscz48cmVsYXRlZC11cmxz
Pjx1cmw+aHR0cHM6Ly93d3cuc2NvcHVzLmNvbS9pbndhcmQvcmVjb3JkLnVyaT9laWQ9Mi1zMi4w
LTg0OTQwODQ0NTU0JmFtcDtwYXJ0bmVySUQ9NDAmYW1wO21kNT00NWNjYzczYjk3MGM2MDg3YjM1
YzljNjYwNzEyMmQ0MjwvdXJsPjx1cmw+aHR0cDovL29qcy5jbnIubmNzdS5lZHUvaW5kZXgucGhw
L0Jpb1Jlcy9hcnRpY2xlL2Rvd25sb2FkL0Jpb1Jlc18xMF8yXzI0OTJfV29uZ3JhdHBhbnlhX0ds
eWNvc2lkZV9IeWRyb2xhc2VfRmFtaWx5LzM0MTk8L3VybD48L3JlbGF0ZWQtdXJscz48L3VybHM+
PGVsZWN0cm9uaWMtcmVzb3VyY2UtbnVtPjEwLjE1Mzc2L2Jpb3Jlcy4xMC4yLjI0OTItMjUwNTwv
ZWxlY3Ryb25pYy1yZXNvdXJjZS1udW0+PHJlbW90ZS1kYXRhYmFzZS1uYW1lPlNjb3B1czwvcmVt
b3RlLWRhdGFiYXNlLW5hbWU+PGxhbmd1YWdlPkVuZ2xpc2g8L2xhbmd1YWdlPjwvcmVjb3JkPjwv
Q2l0ZT48L0VuZE5vdGU+AG==
</w:fldData>
              </w:fldChar>
            </w:r>
            <w:r w:rsidR="00C9346E">
              <w:instrText xml:space="preserve"> ADDIN EN.CITE </w:instrText>
            </w:r>
            <w:r w:rsidR="00C9346E">
              <w:fldChar w:fldCharType="begin">
                <w:fldData xml:space="preserve">PEVuZE5vdGU+PENpdGU+PEF1dGhvcj5TZXJtc2F0aGFuYXN3YWRpPC9BdXRob3I+PFllYXI+MjAx
NDwvWWVhcj48UmVjTnVtPjI3NjwvUmVjTnVtPjxEaXNwbGF5VGV4dD5bNSwgMzQsIDM1XTwvRGlz
cGxheVRleHQ+PHJlY29yZD48cmVjLW51bWJlcj4yNzY8L3JlYy1udW1iZXI+PGZvcmVpZ24ta2V5
cz48a2V5IGFwcD0iRU4iIGRiLWlkPSJ2Znp2Mnp2MGhhZXp4b2VyZXYzcHdmd3hlZGVlcnAwNTBl
ZGYiIHRpbWVzdGFtcD0iMTQzMjU2MzAzOCI+Mjc2PC9rZXk+PC9mb3JlaWduLWtleXM+PHJlZi10
eXBlIG5hbWU9IkpvdXJuYWwgQXJ0aWNsZSI+MTc8L3JlZi10eXBlPjxjb250cmlidXRvcnM+PGF1
dGhvcnM+PGF1dGhvcj5TZXJtc2F0aGFuYXN3YWRpLCBKLjwvYXV0aG9yPjxhdXRob3I+UGlhbndh
bml0LCBTLjwvYXV0aG9yPjxhdXRob3I+UGFzb24sIFAuPC9hdXRob3I+PGF1dGhvcj5XYWVvbnVr
dWwsIFIuPC9hdXRob3I+PGF1dGhvcj5UYWNoYWFwYWlrb29uLCBDLjwvYXV0aG9yPjxhdXRob3I+
UmF0YW5ha2hhbm9rY2hhaSwgSy48L2F1dGhvcj48YXV0aG9yPlNlcHRpbmluZ3J1bSwgSy48L2F1
dGhvcj48YXV0aG9yPktvc3VnaSwgQS48L2F1dGhvcj48L2F1dGhvcnM+PC9jb250cmlidXRvcnM+
PHRpdGxlcz48dGl0bGU+VGhlIEMtdGVybWluYWwgcmVnaW9uIG9mIHh5bGFuYXNlIGRvbWFpbiBp
biBYeW4xMUEgZnJvbSBQYWVuaWJhY2lsbHVzIGN1cmRsYW5vbHl0aWN1cyBCLTYgcGxheXMgYW4g
aW1wb3J0YW50IHJvbGUgaW4gc3RydWN0dXJhbCBzdGFiaWxpdHk8L3RpdGxlPjxzZWNvbmRhcnkt
dGl0bGU+QXBwbGllZCBNaWNyb2Jpb2xvZ3kgYW5kIEJpb3RlY2hub2xvZ3k8L3NlY29uZGFyeS10
aXRsZT48YWx0LXRpdGxlPkFwcGwuIE1pY3JvYmlvbC4gQmlvdGVjaG5vbC48L2FsdC10aXRsZT48
L3RpdGxlcz48cGVyaW9kaWNhbD48ZnVsbC10aXRsZT5BcHBsaWVkIE1pY3JvYmlvbG9neSBhbmQg
QmlvdGVjaG5vbG9neTwvZnVsbC10aXRsZT48YWJici0xPkFwcGwuIE1pY3JvYmlvbC4gQmlvdGVj
aG5vbC48L2FiYnItMT48L3BlcmlvZGljYWw+PGFsdC1wZXJpb2RpY2FsPjxmdWxsLXRpdGxlPkFw
cGxpZWQgTWljcm9iaW9sb2d5IGFuZCBCaW90ZWNobm9sb2d5PC9mdWxsLXRpdGxlPjxhYmJyLTE+
QXBwbC4gTWljcm9iaW9sLiBCaW90ZWNobm9sLjwvYWJici0xPjwvYWx0LXBlcmlvZGljYWw+PHBh
Z2VzPjgyMjMtODIzMzwvcGFnZXM+PHZvbHVtZT45ODwvdm9sdW1lPjxudW1iZXI+MTk8L251bWJl
cj48a2V5d29yZHM+PGtleXdvcmQ+Q0JNPC9rZXl3b3JkPjxrZXl3b3JkPkdIIGZhbWlseS0xMTwv
a2V5d29yZD48a2V5d29yZD5QYWVuaWJhY2lsbHVzIGN1cmRsYW5vbHl0aWN1czwva2V5d29yZD48
a2V5d29yZD5YeWxhbiBkZWdyYWRhdGlvbjwva2V5d29yZD48a2V5d29yZD5YeWxhbmFzZTwva2V5
d29yZD48a2V5d29yZD5BbWlubyBhY2lkczwva2V5d29yZD48a2V5d29yZD5DaGFpbnM8L2tleXdv
cmQ+PGtleXdvcmQ+Q2lyY3VsYXIgZGljaHJvaXNtIHNwZWN0cm9zY29weTwva2V5d29yZD48a2V5
d29yZD5EaWNocm9pc208L2tleXdvcmQ+PGtleXdvcmQ+UmVjb21iaW5hbnQgcHJvdGVpbnM8L2tl
eXdvcmQ+PGtleXdvcmQ+U3RhYmlsaXR5PC9rZXl3b3JkPjxrZXl3b3JkPlBhZW5pYmFjaWxsdXM8
L2tleXdvcmQ+PGtleXdvcmQ+WHlsYW4gZGVncmFkYXRpb25zPC9rZXl3b3JkPjxrZXl3b3JkPlh5
bGFuYXNlczwva2V5d29yZD48a2V5d29yZD5TdHJ1Y3R1cmFsIGFuYWx5c2lzPC9rZXl3b3JkPjwv
a2V5d29yZHM+PGRhdGVzPjx5ZWFyPjIwMTQ8L3llYXI+PC9kYXRlcz48cHVibGlzaGVyPlNwcmlu
Z2VyIFZlcmxhZzwvcHVibGlzaGVyPjx1cmxzPjxyZWxhdGVkLXVybHM+PHVybD5odHRwOi8vd3d3
LnNjb3B1cy5jb20vaW53YXJkL3JlY29yZC51cmw/ZWlkPTItczIuMC04NDkyMDI1MzUzMCZhbXA7
cGFydG5lcklEPTQwJmFtcDttZDU9YWY5ZGNhZjA1ODYzYWJmZjhjZDliZDk4Y2UwZWNkNmY8L3Vy
bD48dXJsPmh0dHA6Ly9kb3dubG9hZC5zcHJpbmdlci5jb20vc3RhdGljL3BkZi84NDQvYXJ0JTI1
M0ExMC4xMDA3JTI1MkZzMDAyNTMtMDE0LTU3NDgteC5wZGY/b3JpZ2luVXJsPWh0dHAlM0ElMkYl
MkZsaW5rLnNwcmluZ2VyLmNvbSUyRmFydGljbGUlMkYxMC4xMDA3JTJGczAwMjUzLTAxNC01NzQ4
LXgmYW1wO3Rva2VuMj1leHA9MTQzMzQzMDI0NX5hY2w9JTJGc3RhdGljJTJGcGRmJTJGODQ0JTJG
YXJ0JTI1MjUzQTEwLjEwMDclMjUyNTJGczAwMjUzLTAxNC01NzQ4LXgucGRmJTNGb3JpZ2luVXJs
JTNEaHR0cCUyNTNBJTI1MkYlMjUyRmxpbmsuc3ByaW5nZXIuY29tJTI1MkZhcnRpY2xlJTI1MkYx
MC4xMDA3JTI1MkZzMDAyNTMtMDE0LTU3NDgteCp+aG1hYz1kMjAwNzcwM2JlMTM1ODVhNjBhOWVm
OWVjMDVmYmM3ODg4NWExYzRiNDBkZjUxNGE5N2M3MDc1OTk5YTYzYTRjPC91cmw+PC9yZWxhdGVk
LXVybHM+PC91cmxzPjxlbGVjdHJvbmljLXJlc291cmNlLW51bT4xMC4xMDA3L3MwMDI1My0wMTQt
NTc0OC14PC9lbGVjdHJvbmljLXJlc291cmNlLW51bT48cmVtb3RlLWRhdGFiYXNlLW5hbWU+U2Nv
cHVzPC9yZW1vdGUtZGF0YWJhc2UtbmFtZT48bGFuZ3VhZ2U+RW5nbGlzaDwvbGFuZ3VhZ2U+PC9y
ZWNvcmQ+PC9DaXRlPjxDaXRlPjxBdXRob3I+TmFrYW11cmE8L0F1dGhvcj48WWVhcj4xOTg3PC9Z
ZWFyPjxSZWNOdW0+MzE4NzwvUmVjTnVtPjxyZWNvcmQ+PHJlYy1udW1iZXI+MzE4NzwvcmVjLW51
bWJlcj48Zm9yZWlnbi1rZXlzPjxrZXkgYXBwPSJFTiIgZGItaWQ9InZmenYyenYwaGFlenhvZXJl
djNwd2Z3eGVkZWVycDA1MGVkZiIgdGltZXN0YW1wPSIxNDMzOTQ2NzQ0Ij4zMTg3PC9rZXk+PC9m
b3JlaWduLWtleXM+PHJlZi10eXBlIG5hbWU9IkpvdXJuYWwgQXJ0aWNsZSI+MTc8L3JlZi10eXBl
Pjxjb250cmlidXRvcnM+PGF1dGhvcnM+PGF1dGhvcj5OYWthbXVyYSwgTC4gSy48L2F1dGhvcj48
L2F1dGhvcnM+PC9jb250cmlidXRvcnM+PHRpdGxlcz48dGl0bGU+QmFjaWxsdXMgYWxnaW5vbHl0
aWN1cyBzcC4gbm92LiBhbmQgQmFjaWxsdXMgY2hvbmRyb2l0aW51cyBzcC4gbm92LiwgVHdvIEFs
Z2luYXRlLURlZ3JhZGluZyBTcGVjaWVzPC90aXRsZT48c2Vjb25kYXJ5LXRpdGxlPkludGVybmF0
aW9uYWwgSm91cm5hbCBvZiBTeXN0ZW1hdGljIEJhY3RlcmlvbG9neTwvc2Vjb25kYXJ5LXRpdGxl
PjwvdGl0bGVzPjxwZXJpb2RpY2FsPjxmdWxsLXRpdGxlPkludGVybmF0aW9uYWwgSm91cm5hbCBv
ZiBTeXN0ZW1hdGljIEJhY3RlcmlvbG9neTwvZnVsbC10aXRsZT48YWJici0xPkludC4gSi4gU3lz
dC4gQmFjdGVyaW9sLjwvYWJici0xPjxhYmJyLTI+V2FzaGluZ3RvbiAoREMpPC9hYmJyLTI+PC9w
ZXJpb2RpY2FsPjxwYWdlcz4yODQtMjg2PC9wYWdlcz48dm9sdW1lPjM3PC92b2x1bWU+PG51bWJl
cj4zPC9udW1iZXI+PGRhdGVzPjx5ZWFyPjE5ODc8L3llYXI+PHB1Yi1kYXRlcz48ZGF0ZT5KdWx5
IDEsIDE5ODc8L2RhdGU+PC9wdWItZGF0ZXM+PC9kYXRlcz48dXJscz48cmVsYXRlZC11cmxzPjx1
cmw+aHR0cDovL2lqcy5zZ21qb3VybmFscy5vcmcvY29udGVudC8zNy8zLzI4NC5hYnN0cmFjdDwv
dXJsPjx1cmw+aHR0cDovL2lqcy5zZ21qb3VybmFscy5vcmcvY29udGVudC8zNy8zLzI4NC5mdWxs
LnBkZjwvdXJsPjwvcmVsYXRlZC11cmxzPjwvdXJscz48ZWxlY3Ryb25pYy1yZXNvdXJjZS1udW0+
MTAuMTA5OS8wMDIwNzcxMy0zNy0zLTI4NDwvZWxlY3Ryb25pYy1yZXNvdXJjZS1udW0+PC9yZWNv
cmQ+PC9DaXRlPjxDaXRlPjxBdXRob3I+V29uZ3JhdHBhbnlhPC9BdXRob3I+PFllYXI+MjAxNTwv
WWVhcj48UmVjTnVtPjM0NTE8L1JlY051bT48cmVjb3JkPjxyZWMtbnVtYmVyPjM0NTE8L3JlYy1u
dW1iZXI+PGZvcmVpZ24ta2V5cz48a2V5IGFwcD0iRU4iIGRiLWlkPSJ2Znp2Mnp2MGhhZXp4b2Vy
ZXYzcHdmd3hlZGVlcnAwNTBlZGYiIHRpbWVzdGFtcD0iMTQ2NDYxODA2OSI+MzQ1MTwva2V5Pjwv
Zm9yZWlnbi1rZXlzPjxyZWYtdHlwZSBuYW1lPSJKb3VybmFsIEFydGljbGUiPjE3PC9yZWYtdHlw
ZT48Y29udHJpYnV0b3JzPjxhdXRob3JzPjxhdXRob3I+V29uZ3JhdHBhbnlhLCBLLjwvYXV0aG9y
PjxhdXRob3I+SW1qb25namFpcmFrLCBTLjwvYXV0aG9yPjxhdXRob3I+V2Flb251a3VsLCBSLjwv
YXV0aG9yPjxhdXRob3I+U29ybnlvdGhhLCBTLjwvYXV0aG9yPjxhdXRob3I+UGhpdHN1d2FuLCBQ
LjwvYXV0aG9yPjxhdXRob3I+UGFzb24sIFAuPC9hdXRob3I+PGF1dGhvcj5OaW1jaHVhLCBULjwv
YXV0aG9yPjxhdXRob3I+VGFjaGFhcGFpa29vbiwgQy48L2F1dGhvcj48YXV0aG9yPlJhdGFuYWto
YW5va2NoYWksIEsuPC9hdXRob3I+PC9hdXRob3JzPjwvY29udHJpYnV0b3JzPjxhdXRoLWFkZHJl
c3M+U2Nob29sIG9mIEJpb3Jlc291cmNlcyBhbmQgVGVjaG5vbG9neSwgS2luZyBNb25na3V0JmFw
b3M7cyBVbml2ZXJzaXR5IG9mIFRlY2hub2xvZ3kgVGhvbmJ1cmkgKEJhbmdrdW50aWVuIENhbXB1
cyksIEJhbmdrb2ssIFRoYWlsYW5kJiN4RDtQaWxvdCBQbGFudCBEZXZlbG9wbWVudCBhbmQgVHJh
aW5pbmcgSW5zdGl0dXRlLCBLaW5nIE1vbmdrdXQmYXBvcztzIFVuaXZlcnNpdHkgb2YgVGVjaG5v
bG9neSBUaG9uYnVyaSAoQmFuZ2t1bnRpZW4gQ2FtcHVzKSwgQmFuZ2tvaywgVGhhaWxhbmQmI3hE
O0ZhY3VsdHkgb2YgU2NpZW5jZSwgS2luZyBNb25na3V0JmFwb3M7cyBJbnN0aXR1dGUgb2YgVGVj
aG5vbG9neSBMYWRrcmFiYW5nLCBCYW5na29rLCBUaGFpbGFuZCYjeEQ7RW56eW1lIFRlY2hub2xv
Z3kgTGFib3JhdG9yeSwgQmlvcmVzb3VyY2VzIFRlY2hub2xvZ3kgVW5pdCwgTmF0aW9uYWwgQ2Vu
dGVyIGZvciBHZW5ldGljIEVuZ2luZWVyaW5nIGFuZCBCaW90ZWNobm9sb2d5IChCSU9URUMpLCBU
aGFpbGFuZCBTY2llbmNlIFBhcmssIFBhdGh1bXRoYW5pLCBUaGFpbGFuZDwvYXV0aC1hZGRyZXNz
Pjx0aXRsZXM+PHRpdGxlPk11bHRpZnVuY3Rpb25hbCBwcm9wZXJ0aWVzIG9mIGdseWNvc2lkZSBo
eWRyb2xhc2UgZmFtaWx5IDQzIGZyb20gUGFlbmliYWNpbGx1cyBjdXJkbGFub2x5dGljdXMgc3Ry
YWluIEItNiBpbmNsdWRpbmcgZXhvLc6yLXh5bG9zaWRhc2UsIGVuZG8teHlsYW5hc2UsIGFuZCDO
sS1MLWFyYWJpbm9mdXJhbm9zaWRhc2UgYWN0aXZpdGllczwvdGl0bGU+PHNlY29uZGFyeS10aXRs
ZT5CaW9SZXNvdXJjZXM8L3NlY29uZGFyeS10aXRsZT48YWx0LXRpdGxlPkJpb1Jlc291ci48L2Fs
dC10aXRsZT48L3RpdGxlcz48cGVyaW9kaWNhbD48ZnVsbC10aXRsZT5CaW9SZXNvdXJjZXM8L2Z1
bGwtdGl0bGU+PGFiYnItMT5CaW9SZXNvdXJjZXM8L2FiYnItMT48L3BlcmlvZGljYWw+PHBhZ2Vz
PjI0OTItMjUwNTwvcGFnZXM+PHZvbHVtZT4xMDwvdm9sdW1lPjxudW1iZXI+MjwvbnVtYmVyPjxr
ZXl3b3Jkcz48a2V5d29yZD5FeG8tzrIteHlsb3NpZGFzZS9lbmRvLXh5bGFuYXNlL86xLUwtYXJh
Ymlub2Z1cmFub3NpZGFzZSBhY3Rpdml0aWVzPC9rZXl3b3JkPjxrZXl3b3JkPkdseWNvc2lkZSBo
eWRyb2xhc2UgZmFtaWx5IDQzPC9rZXl3b3JkPjxrZXl3b3JkPk11bHRpZnVuY3Rpb25hbCBlbnp5
bWU8L2tleXdvcmQ+PGtleXdvcmQ+UGFlbmliYWNpbGx1cyBjdXJkbGFub2x5dGljdXM8L2tleXdv
cmQ+PGtleXdvcmQ+WHlsYW5vbHl0aWMgZW56eW1lPC9rZXl3b3JkPjxrZXl3b3JkPkVuenltZXM8
L2tleXdvcmQ+PGtleXdvcmQ+SHlkcm9sYXNlczwva2V5d29yZD48a2V5d29yZD5TdWJzdHJhdGVz
PC9rZXl3b3JkPjxrZXl3b3JkPlN1Z2Fyczwva2V5d29yZD48a2V5d29yZD5BcmFiaW5vZnVyYW5v
c2lkYXNlPC9rZXl3b3JkPjxrZXl3b3JkPkVuenltYXRpYyBhY3Rpdml0aWVzPC9rZXl3b3JkPjxr
ZXl3b3JkPkVuenltYXRpYyBwcm9wZXJ0aWVzPC9rZXl3b3JkPjxrZXl3b3JkPk11bHRpZnVuY3Rp
b25hbCBwcm9wZXJ0aWVzPC9rZXl3b3JkPjxrZXl3b3JkPlBhZW5pYmFjaWxsdXM8L2tleXdvcmQ+
PGtleXdvcmQ+WHlsYW5vbHl0aWMgZW56eW1lczwva2V5d29yZD48a2V5d29yZD5YeWxvb2xpZ29z
YWNjaGFyaWRlczwva2V5d29yZD48a2V5d29yZD5Fbnp5bWUgYWN0aXZpdHk8L2tleXdvcmQ+PC9r
ZXl3b3Jkcz48ZGF0ZXM+PHllYXI+MjAxNTwveWVhcj48L2RhdGVzPjxwdWJsaXNoZXI+Tm9ydGgg
Q2Fyb2xpbmEgU3RhdGUgVW5pdmVyc2l0eTwvcHVibGlzaGVyPjxpc2JuPjE5MzAyMTI2IChJU1NO
KTwvaXNibj48d29yay10eXBlPkFydGljbGU8L3dvcmstdHlwZT48dXJscz48cmVsYXRlZC11cmxz
Pjx1cmw+aHR0cHM6Ly93d3cuc2NvcHVzLmNvbS9pbndhcmQvcmVjb3JkLnVyaT9laWQ9Mi1zMi4w
LTg0OTQwODQ0NTU0JmFtcDtwYXJ0bmVySUQ9NDAmYW1wO21kNT00NWNjYzczYjk3MGM2MDg3YjM1
YzljNjYwNzEyMmQ0MjwvdXJsPjx1cmw+aHR0cDovL29qcy5jbnIubmNzdS5lZHUvaW5kZXgucGhw
L0Jpb1Jlcy9hcnRpY2xlL2Rvd25sb2FkL0Jpb1Jlc18xMF8yXzI0OTJfV29uZ3JhdHBhbnlhX0ds
eWNvc2lkZV9IeWRyb2xhc2VfRmFtaWx5LzM0MTk8L3VybD48L3JlbGF0ZWQtdXJscz48L3VybHM+
PGVsZWN0cm9uaWMtcmVzb3VyY2UtbnVtPjEwLjE1Mzc2L2Jpb3Jlcy4xMC4yLjI0OTItMjUwNTwv
ZWxlY3Ryb25pYy1yZXNvdXJjZS1udW0+PHJlbW90ZS1kYXRhYmFzZS1uYW1lPlNjb3B1czwvcmVt
b3RlLWRhdGFiYXNlLW5hbWU+PGxhbmd1YWdlPkVuZ2xpc2g8L2xhbmd1YWdlPjwvcmVjb3JkPjwv
Q2l0ZT48L0VuZE5vdGU+AG==
</w:fldData>
              </w:fldChar>
            </w:r>
            <w:r w:rsidR="00C9346E">
              <w:instrText xml:space="preserve"> ADDIN EN.CITE.DATA </w:instrText>
            </w:r>
            <w:r w:rsidR="00C9346E">
              <w:fldChar w:fldCharType="end"/>
            </w:r>
            <w:r w:rsidRPr="00DF6960">
              <w:fldChar w:fldCharType="separate"/>
            </w:r>
            <w:r w:rsidR="00C9346E">
              <w:rPr>
                <w:noProof/>
              </w:rPr>
              <w:t>[5, 34, 3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daejeon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ntifungal/Antibacterial enzyme SD22, β-galactosidase</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MZWU8L0F1dGhvcj48WWVhcj4yMDAyPC9ZZWFyPjxSZWNO
dW0+MzE2MjwvUmVjTnVtPjxEaXNwbGF5VGV4dD5bMzYsIDM3XTwvRGlzcGxheVRleHQ+PHJlY29y
ZD48cmVjLW51bWJlcj4zMTYyPC9yZWMtbnVtYmVyPjxmb3JlaWduLWtleXM+PGtleSBhcHA9IkVO
IiBkYi1pZD0idmZ6djJ6djBoYWV6eG9lcmV2M3B3Znd4ZWRlZXJwMDUwZWRmIiB0aW1lc3RhbXA9
IjE0MzM1MTM5ODAiPjMxNjI8L2tleT48L2ZvcmVpZ24ta2V5cz48cmVmLXR5cGUgbmFtZT0iSm91
cm5hbCBBcnRpY2xlIj4xNzwvcmVmLXR5cGU+PGNvbnRyaWJ1dG9ycz48YXV0aG9ycz48YXV0aG9y
PkxlZSwgSnVuZy1Tb29rPC9hdXRob3I+PGF1dGhvcj5MZWUsIEtldW4gQ2h1bDwvYXV0aG9yPjxh
dXRob3I+Q2hhbmcsIFlvdW5nLUh5bzwvYXV0aG9yPjxhdXRob3I+SG9uZywgU29vbiBHeXU8L2F1
dGhvcj48YXV0aG9yPk9oLCBIeXVuIFdvbzwvYXV0aG9yPjxhdXRob3I+UHl1biwgWXUtUnlhbmc8
L2F1dGhvcj48YXV0aG9yPkJhZSwgS3l1bmcgU29vazwvYXV0aG9yPjwvYXV0aG9ycz48L2NvbnRy
aWJ1dG9ycz48dGl0bGVzPjx0aXRsZT5QYWVuaWJhY2lsbHVzIGRhZWplb25lbnNpcyBzcC4gbm92
LiwgYSBub3ZlbCBhbGthbGlwaGlsaWMgYmFjdGVyaXVtIGZyb20gc29pbDwvdGl0bGU+PHNlY29u
ZGFyeS10aXRsZT5JbnRlcm5hdGlvbmFsIEpvdXJuYWwgb2YgU3lzdGVtYXRpYyBhbmQgRXZvbHV0
aW9uYXJ5IE1pY3JvYmlvbG9neTwvc2Vjb25kYXJ5LXRpdGxlPjwvdGl0bGVzPjxwZXJpb2RpY2Fs
PjxmdWxsLXRpdGxlPkludGVybmF0aW9uYWwgSm91cm5hbCBvZiBTeXN0ZW1hdGljIGFuZCBFdm9s
dXRpb25hcnkgTWljcm9iaW9sb2d5PC9mdWxsLXRpdGxlPjxhYmJyLTE+SW50LiBKLiBTeXN0LiBF
dm9sLiBNaWNyb2Jpb2wuPC9hYmJyLTE+PC9wZXJpb2RpY2FsPjxwYWdlcz4yMTA3LTExPC9wYWdl
cz48dm9sdW1lPjUyPC92b2x1bWU+PG51bWJlcj42PC9udW1iZXI+PGRhdGVzPjx5ZWFyPjIwMDI8
L3llYXI+PHB1Yi1kYXRlcz48ZGF0ZT5Ob3ZlbWJlciAxLCAyMDAyPC9kYXRlPjwvcHViLWRhdGVz
PjwvZGF0ZXM+PHVybHM+PHJlbGF0ZWQtdXJscz48dXJsPmh0dHA6Ly9panMuc2dtam91cm5hbHMu
b3JnL2NvbnRlbnQvNTIvNi8yMTA3LmFic3RyYWN0PC91cmw+PHVybD5odHRwOi8vaWpzLnNnbWpv
dXJuYWxzLm9yZy9jb250ZW50LzUyLzYvMjEwNy5mdWxsLnBkZjwvdXJsPjwvcmVsYXRlZC11cmxz
PjwvdXJscz48ZWxlY3Ryb25pYy1yZXNvdXJjZS1udW0+MTAuMTA5OS9panMuMC4wMjA5Ni0wPC9l
bGVjdHJvbmljLXJlc291cmNlLW51bT48L3JlY29yZD48L0NpdGU+PENpdGU+PEF1dGhvcj5aaHU8
L0F1dGhvcj48WWVhcj4yMDA3PC9ZZWFyPjxSZWNOdW0+MTczNzwvUmVjTnVtPjxyZWNvcmQ+PHJl
Yy1udW1iZXI+MTczNzwvcmVjLW51bWJlcj48Zm9yZWlnbi1rZXlzPjxrZXkgYXBwPSJFTiIgZGIt
aWQ9InZmenYyenYwaGFlenhvZXJldjNwd2Z3eGVkZWVycDA1MGVkZiIgdGltZXN0YW1wPSIxNDMy
NTYzMDU5Ij4xNzM3PC9rZXk+PC9mb3JlaWduLWtleXM+PHJlZi10eXBlIG5hbWU9IkpvdXJuYWwg
QXJ0aWNsZSI+MTc8L3JlZi10eXBlPjxjb250cmlidXRvcnM+PGF1dGhvcnM+PGF1dGhvcj5aaHUs
IEsuPC9hdXRob3I+PGF1dGhvcj5aaGFuZywgWC4gWS48L2F1dGhvcj48YXV0aG9yPlJlbiwgWi48
L2F1dGhvcj48YXV0aG9yPkZlbmcsIEQuIFMuPC9hdXRob3I+PGF1dGhvcj5XYW5nLCBZLiBELjwv
YXV0aG9yPjwvYXV0aG9ycz48L2NvbnRyaWJ1dG9ycz48dGl0bGVzPjx0aXRsZT5TdHVkaWVzIG9u
IHB1cmlmaWNhdGlvbiBhbmQgcHJvcGVydGllcyBvZiBhbnRhZ29uaXN0aWMgcHJvdGVpbiBmcm9t
IGJhY3RlcmlhIFNTMDIgb2YgUGFlbmliYWNpbGx1cyBkYWVqZW9uZW5zaXM8L3RpdGxlPjxzZWNv
bmRhcnktdGl0bGU+U2hlbmd3dSBHb25nY2hlbmcgWHVlYmFvL0NoaW5lc2UgSm91cm5hbCBvZiBC
aW90ZWNobm9sb2d5PC9zZWNvbmRhcnktdGl0bGU+PGFsdC10aXRsZT5TaGVuZ3d1IEdvbmdjaGVu
ZyBYdWViYW8gQ2hpbi4gSi4gQmlvdGVjaG5vbC48L2FsdC10aXRsZT48L3RpdGxlcz48cGVyaW9k
aWNhbD48ZnVsbC10aXRsZT5TaGVuZ3d1IEdvbmdjaGVuZyBYdWViYW8vQ2hpbmVzZSBKb3VybmFs
IG9mIEJpb3RlY2hub2xvZ3k8L2Z1bGwtdGl0bGU+PGFiYnItMT5TaGVuZ3d1IEdvbmdjaGVuZyBY
dWViYW8vQ2hpbi4gSi4gQmlvdGVjaG5vbC48L2FiYnItMT48L3BlcmlvZGljYWw+PHBhZ2VzPjY4
MS02ODU8L3BhZ2VzPjx2b2x1bWU+MjM8L3ZvbHVtZT48bnVtYmVyPjQ8L251bWJlcj48a2V5d29y
ZHM+PGtleXdvcmQ+QW50aWJhY3RlcmlhbCBzcGVjdHJ1bTwva2V5d29yZD48a2V5d29yZD5BbnRp
ZnVuZ2FsIHByb3RlaW48L2tleXdvcmQ+PGtleXdvcmQ+UHVyaWZpY2F0aW9uPC9rZXl3b3JkPjxr
ZXl3b3JkPkFydGVtaWE8L2tleXdvcmQ+PGtleXdvcmQ+QmFjaWxsdXMgc3VidGlsaXM8L2tleXdv
cmQ+PGtleXdvcmQ+QmFjdGVyaWEgKG1pY3Jvb3JnYW5pc21zKTwva2V5d29yZD48a2V5d29yZD5D
ZXJhdG9iYXNpZGl1bSBjZXJlYWxlPC9rZXl3b3JkPjxrZXl3b3JkPkNvcmR5Y2VwcyBiYXNzaWFu
YTwva2V5d29yZD48a2V5d29yZD5DdXJ2dWxhcmlhPC9rZXl3b3JkPjxrZXl3b3JkPkVzY2hlcmlj
aGlhIGNvbGk8L2tleXdvcmQ+PGtleXdvcmQ+RnVzYXJpdW08L2tleXdvcmQ+PGtleXdvcmQ+RnVz
YXJpdW0gb3h5c3BvcnVtPC9rZXl3b3JkPjxrZXl3b3JkPkdsaW9jbGFkaXVtPC9rZXl3b3JkPjxr
ZXl3b3JkPkdsaW9jbGFkaXVtIHZpcmlkZTwva2V5d29yZD48a2V5d29yZD5IeXBob215Y2V0ZXM8
L2tleXdvcmQ+PGtleXdvcmQ+UGFlbmliYWNpbGx1czwva2V5d29yZD48a2V5d29yZD5QYWVuaWJh
Y2lsbHVzIGRhZWplb25lbnNpczwva2V5d29yZD48a2V5d29yZD5QaHlzYWxvc3BvcmE8L2tleXdv
cmQ+PGtleXdvcmQ+U2NsZXJvdGluaWEgc2NsZXJvdGlvcnVtPC9rZXl3b3JkPjxrZXl3b3JkPmFu
dGlmdW5nYWwgYWdlbnQ8L2tleXdvcmQ+PGtleXdvcmQ+YmFjdGVyaWFsIHByb3RlaW48L2tleXdv
cmQ+PGtleXdvcmQ+YXJ0aWNsZTwva2V5d29yZD48a2V5d29yZD5Bc2NvbXljZXRlczwva2V5d29y
ZD48a2V5d29yZD5CYWNpbGx1czwva2V5d29yZD48a2V5d29yZD5jaGVtaXN0cnk8L2tleXdvcmQ+
PGtleXdvcmQ+ZHJ1ZyBlZmZlY3Q8L2tleXdvcmQ+PGtleXdvcmQ+Z2VuZXRpY3M8L2tleXdvcmQ+
PGtleXdvcmQ+aXNvbGF0aW9uIGFuZCBwdXJpZmljYXRpb248L2tleXdvcmQ+PGtleXdvcmQ+bWlj
cm9iaW9sb2d5PC9rZXl3b3JkPjxrZXl3b3JkPnBsYW50PC9rZXl3b3JkPjxrZXl3b3JkPkFudGlm
dW5nYWwgQWdlbnRzPC9rZXl3b3JkPjxrZXl3b3JkPkFzY29teWNvdGE8L2tleXdvcmQ+PGtleXdv
cmQ+QmFjdGVyaWFsIFByb3RlaW5zPC9rZXl3b3JkPjxrZXl3b3JkPlBsYW50czwva2V5d29yZD48
a2V5d29yZD5SaGl6b2N0b25pYTwva2V5d29yZD48L2tleXdvcmRzPjxkYXRlcz48eWVhcj4yMDA3
PC95ZWFyPjwvZGF0ZXM+PHVybHM+PHJlbGF0ZWQtdXJscz48dXJsPmh0dHA6Ly93d3cuc2NvcHVz
LmNvbS9pbndhcmQvcmVjb3JkLnVybD9laWQ9Mi1zMi4wLTY3NjUxMDUzMTk2JmFtcDtwYXJ0bmVy
SUQ9NDAmYW1wO21kNT01YTgzYzQ1ODI1NmQxZDhhNzdlZGM3OGVhZWM5MjEyNDwvdXJsPjwvcmVs
YXRlZC11cmxzPjwvdXJscz48cmVtb3RlLWRhdGFiYXNlLW5hbWU+U2NvcHVzPC9yZW1vdGUtZGF0
YWJhc2UtbmFtZT48bGFuZ3VhZ2U+Q2hpbmVzZTwvbGFuZ3VhZ2U+PC9yZWNvcmQ+PC9DaXRlPjwv
RW5kTm90ZT4A
</w:fldData>
              </w:fldChar>
            </w:r>
            <w:r w:rsidR="00C9346E">
              <w:instrText xml:space="preserve"> ADDIN EN.CITE </w:instrText>
            </w:r>
            <w:r w:rsidR="00C9346E">
              <w:fldChar w:fldCharType="begin">
                <w:fldData xml:space="preserve">PEVuZE5vdGU+PENpdGU+PEF1dGhvcj5MZWU8L0F1dGhvcj48WWVhcj4yMDAyPC9ZZWFyPjxSZWNO
dW0+MzE2MjwvUmVjTnVtPjxEaXNwbGF5VGV4dD5bMzYsIDM3XTwvRGlzcGxheVRleHQ+PHJlY29y
ZD48cmVjLW51bWJlcj4zMTYyPC9yZWMtbnVtYmVyPjxmb3JlaWduLWtleXM+PGtleSBhcHA9IkVO
IiBkYi1pZD0idmZ6djJ6djBoYWV6eG9lcmV2M3B3Znd4ZWRlZXJwMDUwZWRmIiB0aW1lc3RhbXA9
IjE0MzM1MTM5ODAiPjMxNjI8L2tleT48L2ZvcmVpZ24ta2V5cz48cmVmLXR5cGUgbmFtZT0iSm91
cm5hbCBBcnRpY2xlIj4xNzwvcmVmLXR5cGU+PGNvbnRyaWJ1dG9ycz48YXV0aG9ycz48YXV0aG9y
PkxlZSwgSnVuZy1Tb29rPC9hdXRob3I+PGF1dGhvcj5MZWUsIEtldW4gQ2h1bDwvYXV0aG9yPjxh
dXRob3I+Q2hhbmcsIFlvdW5nLUh5bzwvYXV0aG9yPjxhdXRob3I+SG9uZywgU29vbiBHeXU8L2F1
dGhvcj48YXV0aG9yPk9oLCBIeXVuIFdvbzwvYXV0aG9yPjxhdXRob3I+UHl1biwgWXUtUnlhbmc8
L2F1dGhvcj48YXV0aG9yPkJhZSwgS3l1bmcgU29vazwvYXV0aG9yPjwvYXV0aG9ycz48L2NvbnRy
aWJ1dG9ycz48dGl0bGVzPjx0aXRsZT5QYWVuaWJhY2lsbHVzIGRhZWplb25lbnNpcyBzcC4gbm92
LiwgYSBub3ZlbCBhbGthbGlwaGlsaWMgYmFjdGVyaXVtIGZyb20gc29pbDwvdGl0bGU+PHNlY29u
ZGFyeS10aXRsZT5JbnRlcm5hdGlvbmFsIEpvdXJuYWwgb2YgU3lzdGVtYXRpYyBhbmQgRXZvbHV0
aW9uYXJ5IE1pY3JvYmlvbG9neTwvc2Vjb25kYXJ5LXRpdGxlPjwvdGl0bGVzPjxwZXJpb2RpY2Fs
PjxmdWxsLXRpdGxlPkludGVybmF0aW9uYWwgSm91cm5hbCBvZiBTeXN0ZW1hdGljIGFuZCBFdm9s
dXRpb25hcnkgTWljcm9iaW9sb2d5PC9mdWxsLXRpdGxlPjxhYmJyLTE+SW50LiBKLiBTeXN0LiBF
dm9sLiBNaWNyb2Jpb2wuPC9hYmJyLTE+PC9wZXJpb2RpY2FsPjxwYWdlcz4yMTA3LTExPC9wYWdl
cz48dm9sdW1lPjUyPC92b2x1bWU+PG51bWJlcj42PC9udW1iZXI+PGRhdGVzPjx5ZWFyPjIwMDI8
L3llYXI+PHB1Yi1kYXRlcz48ZGF0ZT5Ob3ZlbWJlciAxLCAyMDAyPC9kYXRlPjwvcHViLWRhdGVz
PjwvZGF0ZXM+PHVybHM+PHJlbGF0ZWQtdXJscz48dXJsPmh0dHA6Ly9panMuc2dtam91cm5hbHMu
b3JnL2NvbnRlbnQvNTIvNi8yMTA3LmFic3RyYWN0PC91cmw+PHVybD5odHRwOi8vaWpzLnNnbWpv
dXJuYWxzLm9yZy9jb250ZW50LzUyLzYvMjEwNy5mdWxsLnBkZjwvdXJsPjwvcmVsYXRlZC11cmxz
PjwvdXJscz48ZWxlY3Ryb25pYy1yZXNvdXJjZS1udW0+MTAuMTA5OS9panMuMC4wMjA5Ni0wPC9l
bGVjdHJvbmljLXJlc291cmNlLW51bT48L3JlY29yZD48L0NpdGU+PENpdGU+PEF1dGhvcj5aaHU8
L0F1dGhvcj48WWVhcj4yMDA3PC9ZZWFyPjxSZWNOdW0+MTczNzwvUmVjTnVtPjxyZWNvcmQ+PHJl
Yy1udW1iZXI+MTczNzwvcmVjLW51bWJlcj48Zm9yZWlnbi1rZXlzPjxrZXkgYXBwPSJFTiIgZGIt
aWQ9InZmenYyenYwaGFlenhvZXJldjNwd2Z3eGVkZWVycDA1MGVkZiIgdGltZXN0YW1wPSIxNDMy
NTYzMDU5Ij4xNzM3PC9rZXk+PC9mb3JlaWduLWtleXM+PHJlZi10eXBlIG5hbWU9IkpvdXJuYWwg
QXJ0aWNsZSI+MTc8L3JlZi10eXBlPjxjb250cmlidXRvcnM+PGF1dGhvcnM+PGF1dGhvcj5aaHUs
IEsuPC9hdXRob3I+PGF1dGhvcj5aaGFuZywgWC4gWS48L2F1dGhvcj48YXV0aG9yPlJlbiwgWi48
L2F1dGhvcj48YXV0aG9yPkZlbmcsIEQuIFMuPC9hdXRob3I+PGF1dGhvcj5XYW5nLCBZLiBELjwv
YXV0aG9yPjwvYXV0aG9ycz48L2NvbnRyaWJ1dG9ycz48dGl0bGVzPjx0aXRsZT5TdHVkaWVzIG9u
IHB1cmlmaWNhdGlvbiBhbmQgcHJvcGVydGllcyBvZiBhbnRhZ29uaXN0aWMgcHJvdGVpbiBmcm9t
IGJhY3RlcmlhIFNTMDIgb2YgUGFlbmliYWNpbGx1cyBkYWVqZW9uZW5zaXM8L3RpdGxlPjxzZWNv
bmRhcnktdGl0bGU+U2hlbmd3dSBHb25nY2hlbmcgWHVlYmFvL0NoaW5lc2UgSm91cm5hbCBvZiBC
aW90ZWNobm9sb2d5PC9zZWNvbmRhcnktdGl0bGU+PGFsdC10aXRsZT5TaGVuZ3d1IEdvbmdjaGVu
ZyBYdWViYW8gQ2hpbi4gSi4gQmlvdGVjaG5vbC48L2FsdC10aXRsZT48L3RpdGxlcz48cGVyaW9k
aWNhbD48ZnVsbC10aXRsZT5TaGVuZ3d1IEdvbmdjaGVuZyBYdWViYW8vQ2hpbmVzZSBKb3VybmFs
IG9mIEJpb3RlY2hub2xvZ3k8L2Z1bGwtdGl0bGU+PGFiYnItMT5TaGVuZ3d1IEdvbmdjaGVuZyBY
dWViYW8vQ2hpbi4gSi4gQmlvdGVjaG5vbC48L2FiYnItMT48L3BlcmlvZGljYWw+PHBhZ2VzPjY4
MS02ODU8L3BhZ2VzPjx2b2x1bWU+MjM8L3ZvbHVtZT48bnVtYmVyPjQ8L251bWJlcj48a2V5d29y
ZHM+PGtleXdvcmQ+QW50aWJhY3RlcmlhbCBzcGVjdHJ1bTwva2V5d29yZD48a2V5d29yZD5BbnRp
ZnVuZ2FsIHByb3RlaW48L2tleXdvcmQ+PGtleXdvcmQ+UHVyaWZpY2F0aW9uPC9rZXl3b3JkPjxr
ZXl3b3JkPkFydGVtaWE8L2tleXdvcmQ+PGtleXdvcmQ+QmFjaWxsdXMgc3VidGlsaXM8L2tleXdv
cmQ+PGtleXdvcmQ+QmFjdGVyaWEgKG1pY3Jvb3JnYW5pc21zKTwva2V5d29yZD48a2V5d29yZD5D
ZXJhdG9iYXNpZGl1bSBjZXJlYWxlPC9rZXl3b3JkPjxrZXl3b3JkPkNvcmR5Y2VwcyBiYXNzaWFu
YTwva2V5d29yZD48a2V5d29yZD5DdXJ2dWxhcmlhPC9rZXl3b3JkPjxrZXl3b3JkPkVzY2hlcmlj
aGlhIGNvbGk8L2tleXdvcmQ+PGtleXdvcmQ+RnVzYXJpdW08L2tleXdvcmQ+PGtleXdvcmQ+RnVz
YXJpdW0gb3h5c3BvcnVtPC9rZXl3b3JkPjxrZXl3b3JkPkdsaW9jbGFkaXVtPC9rZXl3b3JkPjxr
ZXl3b3JkPkdsaW9jbGFkaXVtIHZpcmlkZTwva2V5d29yZD48a2V5d29yZD5IeXBob215Y2V0ZXM8
L2tleXdvcmQ+PGtleXdvcmQ+UGFlbmliYWNpbGx1czwva2V5d29yZD48a2V5d29yZD5QYWVuaWJh
Y2lsbHVzIGRhZWplb25lbnNpczwva2V5d29yZD48a2V5d29yZD5QaHlzYWxvc3BvcmE8L2tleXdv
cmQ+PGtleXdvcmQ+U2NsZXJvdGluaWEgc2NsZXJvdGlvcnVtPC9rZXl3b3JkPjxrZXl3b3JkPmFu
dGlmdW5nYWwgYWdlbnQ8L2tleXdvcmQ+PGtleXdvcmQ+YmFjdGVyaWFsIHByb3RlaW48L2tleXdv
cmQ+PGtleXdvcmQ+YXJ0aWNsZTwva2V5d29yZD48a2V5d29yZD5Bc2NvbXljZXRlczwva2V5d29y
ZD48a2V5d29yZD5CYWNpbGx1czwva2V5d29yZD48a2V5d29yZD5jaGVtaXN0cnk8L2tleXdvcmQ+
PGtleXdvcmQ+ZHJ1ZyBlZmZlY3Q8L2tleXdvcmQ+PGtleXdvcmQ+Z2VuZXRpY3M8L2tleXdvcmQ+
PGtleXdvcmQ+aXNvbGF0aW9uIGFuZCBwdXJpZmljYXRpb248L2tleXdvcmQ+PGtleXdvcmQ+bWlj
cm9iaW9sb2d5PC9rZXl3b3JkPjxrZXl3b3JkPnBsYW50PC9rZXl3b3JkPjxrZXl3b3JkPkFudGlm
dW5nYWwgQWdlbnRzPC9rZXl3b3JkPjxrZXl3b3JkPkFzY29teWNvdGE8L2tleXdvcmQ+PGtleXdv
cmQ+QmFjdGVyaWFsIFByb3RlaW5zPC9rZXl3b3JkPjxrZXl3b3JkPlBsYW50czwva2V5d29yZD48
a2V5d29yZD5SaGl6b2N0b25pYTwva2V5d29yZD48L2tleXdvcmRzPjxkYXRlcz48eWVhcj4yMDA3
PC95ZWFyPjwvZGF0ZXM+PHVybHM+PHJlbGF0ZWQtdXJscz48dXJsPmh0dHA6Ly93d3cuc2NvcHVz
LmNvbS9pbndhcmQvcmVjb3JkLnVybD9laWQ9Mi1zMi4wLTY3NjUxMDUzMTk2JmFtcDtwYXJ0bmVy
SUQ9NDAmYW1wO21kNT01YTgzYzQ1ODI1NmQxZDhhNzdlZGM3OGVhZWM5MjEyNDwvdXJsPjwvcmVs
YXRlZC11cmxzPjwvdXJscz48cmVtb3RlLWRhdGFiYXNlLW5hbWU+U2NvcHVzPC9yZW1vdGUtZGF0
YWJhc2UtbmFtZT48bGFuZ3VhZ2U+Q2hpbmVzZTwvbGFuZ3VhZ2U+PC9yZWNvcmQ+PC9DaXRlPjwv
RW5kTm90ZT4A
</w:fldData>
              </w:fldChar>
            </w:r>
            <w:r w:rsidR="00C9346E">
              <w:instrText xml:space="preserve"> ADDIN EN.CITE.DATA </w:instrText>
            </w:r>
            <w:r w:rsidR="00C9346E">
              <w:fldChar w:fldCharType="end"/>
            </w:r>
            <w:r w:rsidRPr="00DF6960">
              <w:fldChar w:fldCharType="separate"/>
            </w:r>
            <w:r w:rsidR="00C9346E">
              <w:rPr>
                <w:noProof/>
              </w:rPr>
              <w:t>[36, 37]</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dendritiformis</w:t>
            </w:r>
            <w:proofErr w:type="spellEnd"/>
          </w:p>
        </w:tc>
        <w:tc>
          <w:tcPr>
            <w:tcW w:w="6095" w:type="dxa"/>
            <w:tcBorders>
              <w:top w:val="nil"/>
              <w:left w:val="nil"/>
              <w:bottom w:val="nil"/>
              <w:right w:val="nil"/>
            </w:tcBorders>
          </w:tcPr>
          <w:p w:rsidR="0097605A" w:rsidRPr="00DF6960" w:rsidRDefault="0097605A" w:rsidP="00112F3F">
            <w:pPr>
              <w:rPr>
                <w:color w:val="000000"/>
                <w:lang w:val="fr-CA"/>
              </w:rPr>
            </w:pPr>
            <w:r w:rsidRPr="00DF6960">
              <w:rPr>
                <w:color w:val="000000"/>
                <w:lang w:val="fr-CA"/>
              </w:rPr>
              <w:t xml:space="preserve">IAA, </w:t>
            </w:r>
            <w:proofErr w:type="spellStart"/>
            <w:r w:rsidRPr="00DF6960">
              <w:rPr>
                <w:color w:val="000000"/>
                <w:lang w:val="fr-CA"/>
              </w:rPr>
              <w:t>subtilisin</w:t>
            </w:r>
            <w:proofErr w:type="spellEnd"/>
            <w:r w:rsidRPr="00DF6960">
              <w:rPr>
                <w:color w:val="000000"/>
                <w:lang w:val="fr-CA"/>
              </w:rPr>
              <w:t xml:space="preserve"> </w:t>
            </w:r>
            <w:proofErr w:type="spellStart"/>
            <w:r w:rsidRPr="00DF6960">
              <w:rPr>
                <w:color w:val="000000"/>
                <w:lang w:val="fr-CA"/>
              </w:rPr>
              <w:t>protease</w:t>
            </w:r>
            <w:proofErr w:type="spellEnd"/>
            <w:r w:rsidRPr="00DF6960">
              <w:rPr>
                <w:color w:val="000000"/>
                <w:lang w:val="fr-CA"/>
              </w:rPr>
              <w:t xml:space="preserve">, </w:t>
            </w:r>
            <w:proofErr w:type="spellStart"/>
            <w:r w:rsidRPr="00DF6960">
              <w:rPr>
                <w:color w:val="000000"/>
                <w:lang w:val="fr-CA"/>
              </w:rPr>
              <w:t>lethal</w:t>
            </w:r>
            <w:proofErr w:type="spellEnd"/>
            <w:r w:rsidRPr="00DF6960">
              <w:rPr>
                <w:color w:val="000000"/>
                <w:lang w:val="fr-CA"/>
              </w:rPr>
              <w:t xml:space="preserve"> </w:t>
            </w:r>
            <w:proofErr w:type="spellStart"/>
            <w:r w:rsidRPr="00DF6960">
              <w:rPr>
                <w:color w:val="000000"/>
                <w:lang w:val="fr-CA"/>
              </w:rPr>
              <w:t>lysis</w:t>
            </w:r>
            <w:proofErr w:type="spellEnd"/>
            <w:r w:rsidRPr="00DF6960">
              <w:rPr>
                <w:color w:val="000000"/>
                <w:lang w:val="fr-CA"/>
              </w:rPr>
              <w:t xml:space="preserve"> </w:t>
            </w:r>
            <w:proofErr w:type="spellStart"/>
            <w:r w:rsidRPr="00DF6960">
              <w:rPr>
                <w:color w:val="000000"/>
                <w:lang w:val="fr-CA"/>
              </w:rPr>
              <w:t>protein</w:t>
            </w:r>
            <w:proofErr w:type="spellEnd"/>
            <w:r w:rsidR="007706BF">
              <w:rPr>
                <w:color w:val="000000"/>
                <w:lang w:val="fr-CA"/>
              </w:rPr>
              <w:t xml:space="preserve">, </w:t>
            </w:r>
            <w:proofErr w:type="spellStart"/>
            <w:r w:rsidR="007706BF">
              <w:rPr>
                <w:color w:val="000000"/>
                <w:lang w:val="fr-CA"/>
              </w:rPr>
              <w:t>biosurfactant</w:t>
            </w:r>
            <w:proofErr w:type="spellEnd"/>
          </w:p>
        </w:tc>
        <w:tc>
          <w:tcPr>
            <w:tcW w:w="1246" w:type="dxa"/>
            <w:tcBorders>
              <w:top w:val="nil"/>
              <w:left w:val="nil"/>
              <w:bottom w:val="nil"/>
              <w:right w:val="nil"/>
            </w:tcBorders>
          </w:tcPr>
          <w:p w:rsidR="0097605A" w:rsidRPr="00DF6960" w:rsidRDefault="0097605A" w:rsidP="00C9346E">
            <w:pPr>
              <w:rPr>
                <w:lang w:val="fr-CA"/>
              </w:rPr>
            </w:pPr>
            <w:r w:rsidRPr="00DF6960">
              <w:fldChar w:fldCharType="begin">
                <w:fldData xml:space="preserve">PEVuZE5vdGU+PENpdGU+PEF1dGhvcj5UY2hlcnBha292PC9BdXRob3I+PFllYXI+MTk5OTwvWWVh
cj48UmVjTnVtPjMxNTQ8L1JlY051bT48RGlzcGxheVRleHQ+WzM4LTQwXTwvRGlzcGxheVRleHQ+
PHJlY29yZD48cmVjLW51bWJlcj4zMTU0PC9yZWMtbnVtYmVyPjxmb3JlaWduLWtleXM+PGtleSBh
cHA9IkVOIiBkYi1pZD0idmZ6djJ6djBoYWV6eG9lcmV2M3B3Znd4ZWRlZXJwMDUwZWRmIiB0aW1l
c3RhbXA9IjE0MzM0NDIyNjkiPjMxNTQ8L2tleT48L2ZvcmVpZ24ta2V5cz48cmVmLXR5cGUgbmFt
ZT0iSm91cm5hbCBBcnRpY2xlIj4xNzwvcmVmLXR5cGU+PGNvbnRyaWJ1dG9ycz48YXV0aG9ycz48
YXV0aG9yPlRjaGVycGFrb3YsIE1hcmlhbm5hPC9hdXRob3I+PGF1dGhvcj5CZW4tSmFjb2IsIEVz
aGVsPC9hdXRob3I+PGF1dGhvcj5HdXRuaWNrLCBEYXZpZCBMLjwvYXV0aG9yPjwvYXV0aG9ycz48
L2NvbnRyaWJ1dG9ycz48dGl0bGVzPjx0aXRsZT5QYWVuaWJhY2lsbHVzIGRlbmRyaXRpZm9ybWlz
IHNwLiBub3YuLCBwcm9wb3NhbCBmb3IgYSBuZXcgcGF0dGVybi1mb3JtaW5nIHNwZWNpZXMgYW5k
IGl0cyBsb2NhbGl6YXRpb24gd2l0aGluIGEgcGh5bG9nZW5ldGljIGNsdXN0ZXI8L3RpdGxlPjxz
ZWNvbmRhcnktdGl0bGU+SW50ZXJuYXRpb25hbCBKb3VybmFsIG9mIFN5c3RlbWF0aWMgQmFjdGVy
aW9sb2d5PC9zZWNvbmRhcnktdGl0bGU+PC90aXRsZXM+PHBlcmlvZGljYWw+PGZ1bGwtdGl0bGU+
SW50ZXJuYXRpb25hbCBKb3VybmFsIG9mIFN5c3RlbWF0aWMgQmFjdGVyaW9sb2d5PC9mdWxsLXRp
dGxlPjxhYmJyLTE+SW50LiBKLiBTeXN0LiBCYWN0ZXJpb2wuPC9hYmJyLTE+PGFiYnItMj5XYXNo
aW5ndG9uIChEQyk8L2FiYnItMj48L3BlcmlvZGljYWw+PHBhZ2VzPjIzOS0yNDY8L3BhZ2VzPjx2
b2x1bWU+NDk8L3ZvbHVtZT48bnVtYmVyPjE8L251bWJlcj48ZGF0ZXM+PHllYXI+MTk5OTwveWVh
cj48cHViLWRhdGVzPjxkYXRlPkphbnVhcnkgMSwgMTk5OTwvZGF0ZT48L3B1Yi1kYXRlcz48L2Rh
dGVzPjx1cmxzPjxyZWxhdGVkLXVybHM+PHVybD5odHRwOi8vaWpzLnNnbWpvdXJuYWxzLm9yZy9j
b250ZW50LzQ5LzEvMjM5LmFic3RyYWN0PC91cmw+PC9yZWxhdGVkLXVybHM+PC91cmxzPjxlbGVj
dHJvbmljLXJlc291cmNlLW51bT4xMC4xMDk5LzAwMjA3NzEzLTQ5LTEtMjM5PC9lbGVjdHJvbmlj
LXJlc291cmNlLW51bT48L3JlY29yZD48L0NpdGU+PENpdGU+PEF1dGhvcj5CZSZhcG9zO2VyPC9B
dXRob3I+PFllYXI+MjAxMDwvWWVhcj48UmVjTnVtPjEzMjQ8L1JlY051bT48cmVjb3JkPjxyZWMt
bnVtYmVyPjEzMjQ8L3JlYy1udW1iZXI+PGZvcmVpZ24ta2V5cz48a2V5IGFwcD0iRU4iIGRiLWlk
PSJ2Znp2Mnp2MGhhZXp4b2VyZXYzcHdmd3hlZGVlcnAwNTBlZGYiIHRpbWVzdGFtcD0iMTQzMjU2
MzA1MyI+MTMyNDwva2V5PjwvZm9yZWlnbi1rZXlzPjxyZWYtdHlwZSBuYW1lPSJKb3VybmFsIEFy
dGljbGUiPjE3PC9yZWYtdHlwZT48Y29udHJpYnV0b3JzPjxhdXRob3JzPjxhdXRob3I+QmUmYXBv
cztlciwgQS48L2F1dGhvcj48YXV0aG9yPkFyaWVsLCBHLjwvYXV0aG9yPjxhdXRob3I+S2FsaXNt
YW4sIE8uPC9hdXRob3I+PGF1dGhvcj5IZWxtYW4sIFkuPC9hdXRob3I+PGF1dGhvcj5TaXJvdGEt
TWFkaSwgQS48L2F1dGhvcj48YXV0aG9yPlpoYW5nLCBILiBQLjwvYXV0aG9yPjxhdXRob3I+Rmxv
cmluLCBFLiBMLjwvYXV0aG9yPjxhdXRob3I+UGF5bmUsIFMuIE0uPC9hdXRob3I+PGF1dGhvcj5C
ZW4tSmFjb2IsIEUuPC9hdXRob3I+PGF1dGhvcj5Td2lubmV5LCBILiBMLjwvYXV0aG9yPjwvYXV0
aG9ycz48L2NvbnRyaWJ1dG9ycz48dGl0bGVzPjx0aXRsZT5MZXRoYWwgcHJvdGVpbiBwcm9kdWNl
ZCBpbiByZXNwb25zZSB0byBjb21wZXRpdGlvbiBiZXR3ZWVuIHNpYmxpbmcgYmFjdGVyaWFsIGNv
bG9uaWVzPC90aXRsZT48c2Vjb25kYXJ5LXRpdGxlPlByb2NlZWRpbmdzIG9mIHRoZSBOYXRpb25h
bCBBY2FkZW15IG9mIFNjaWVuY2VzIG9mIHRoZSBVbml0ZWQgU3RhdGVzIG9mIEFtZXJpY2E8L3Nl
Y29uZGFyeS10aXRsZT48YWx0LXRpdGxlPlByb2MuIE5hdGwuIEFjYWQuIFNjaS4gVS4gUy4gQS48
L2FsdC10aXRsZT48L3RpdGxlcz48cGVyaW9kaWNhbD48ZnVsbC10aXRsZT5Qcm9jZWVkaW5ncyBv
ZiB0aGUgTmF0aW9uYWwgQWNhZGVteSBvZiBTY2llbmNlcyBvZiB0aGUgVW5pdGVkIFN0YXRlcyBv
ZiBBbWVyaWNhPC9mdWxsLXRpdGxlPjxhYmJyLTE+UHJvYy4gTmF0bC4gQWNhZC4gU2NpLiBVLiBT
LiBBLjwvYWJici0xPjwvcGVyaW9kaWNhbD48YWx0LXBlcmlvZGljYWw+PGZ1bGwtdGl0bGU+UHJv
Y2VlZGluZ3Mgb2YgdGhlIE5hdGlvbmFsIEFjYWRlbXkgb2YgU2NpZW5jZXMgb2YgdGhlIFVuaXRl
ZCBTdGF0ZXMgb2YgQW1lcmljYTwvZnVsbC10aXRsZT48YWJici0xPlByb2MuIE5hdGwuIEFjYWQu
IFNjaS4gVS4gUy4gQS48L2FiYnItMT48L2FsdC1wZXJpb2RpY2FsPjxwYWdlcz42MjU4LTYyNjM8
L3BhZ2VzPjx2b2x1bWU+MTA3PC92b2x1bWU+PG51bWJlcj4xNDwvbnVtYmVyPjxrZXl3b3Jkcz48
a2V5d29yZD5CYWN0ZXJpYWwgY29tcGV0aXRpb248L2tleXdvcmQ+PGtleXdvcmQ+QmFjdGVyaWFs
IGdyb3d0aCBpbmhpYml0aW9uPC9rZXl3b3JkPjxrZXl3b3JkPkdyb3d0aCByZWd1bGF0aW9uPC9r
ZXl3b3JkPjxrZXl3b3JkPlBhZW5pYmFjaWxsdXMgZGVuZHJpdGlmb3JtaXM8L2tleXdvcmQ+PGtl
eXdvcmQ+U3VidGlsaXNpbjwva2V5d29yZD48a2V5d29yZD5iYWN0ZXJpYWwgcHJvdGVpbjwva2V5
d29yZD48a2V5d29yZD5zaWJsaW5nIGxldGhhbCBmYWN0b3I8L2tleXdvcmQ+PGtleXdvcmQ+dW5j
bGFzc2lmaWVkIGRydWc8L2tleXdvcmQ+PGtleXdvcmQ+YXJ0aWNsZTwva2V5d29yZD48a2V5d29y
ZD5iYWN0ZXJpYWwgY2VsbDwva2V5d29yZD48a2V5d29yZD5iYWN0ZXJpYWwgY29sb25pemF0aW9u
PC9rZXl3b3JkPjxrZXl3b3JkPmJhY3RlcmlhbCBncm93dGg8L2tleXdvcmQ+PGtleXdvcmQ+YmFj
dGVyaXVtPC9rZXl3b3JkPjxrZXl3b3JkPmJhY3Rlcml1bSBjdWx0dXJlPC9rZXl3b3JkPjxrZXl3
b3JkPmNlbGwgZGVuc2l0eTwva2V5d29yZD48a2V5d29yZD5jZWxsIHNoYXBlPC9rZXl3b3JkPjxr
ZXl3b3JkPmdyb3d0aCBpbmhpYml0aW9uPC9rZXl3b3JkPjxrZXl3b3JkPm5vbmh1bWFuPC9rZXl3
b3JkPjxrZXl3b3JkPm51Y2xlb3RpZGUgc2VxdWVuY2U8L2tleXdvcmQ+PGtleXdvcmQ+cHJpb3Jp
dHkgam91cm5hbDwva2V5d29yZD48a2V5d29yZD5BbWlubyBBY2lkIFNlcXVlbmNlPC9rZXl3b3Jk
PjxrZXl3b3JkPkJhY3RlcmlhbCBQcm90ZWluczwva2V5d29yZD48a2V5d29yZD5NaWNyb2JpYWwg
VmlhYmlsaXR5PC9rZXl3b3JkPjxrZXl3b3JkPk1vbGVjdWxhciBTZXF1ZW5jZSBEYXRhPC9rZXl3
b3JkPjxrZXl3b3JkPk1vbGVjdWxhciBXZWlnaHQ8L2tleXdvcmQ+PGtleXdvcmQ+UGFlbmliYWNp
bGx1czwva2V5d29yZD48a2V5d29yZD5CYWN0ZXJpYSAobWljcm9vcmdhbmlzbXMpPC9rZXl3b3Jk
Pjwva2V5d29yZHM+PGRhdGVzPjx5ZWFyPjIwMTA8L3llYXI+PC9kYXRlcz48dXJscz48cmVsYXRl
ZC11cmxzPjx1cmw+aHR0cDovL3d3dy5zY29wdXMuY29tL2lud2FyZC9yZWNvcmQudXJsP2VpZD0y
LXMyLjAtNzc5NTA5MDgwMzMmYW1wO3BhcnRuZXJJRD00MCZhbXA7bWQ1PTI5YTRiZDViZGMyZmEz
MjAwZDM4NTVjMDZjNTA5M2QzPC91cmw+PHVybD5odHRwOi8vd3d3Lm5jYmkubmxtLm5paC5nb3Yv
cG1jL2FydGljbGVzL1BNQzI4NTE5NDkvcGRmL3BuYXMuMTAwMTA2MjEwNy5wZGY8L3VybD48L3Jl
bGF0ZWQtdXJscz48L3VybHM+PGVsZWN0cm9uaWMtcmVzb3VyY2UtbnVtPjEwLjEwNzMvcG5hcy4x
MDAxMDYyMTA3PC9lbGVjdHJvbmljLXJlc291cmNlLW51bT48cmVtb3RlLWRhdGFiYXNlLW5hbWU+
U2NvcHVzPC9yZW1vdGUtZGF0YWJhc2UtbmFtZT48bGFuZ3VhZ2U+RW5nbGlzaDwvbGFuZ3VhZ2U+
PC9yZWNvcmQ+PC9DaXRlPjxDaXRlPjxBdXRob3I+QmV6emE8L0F1dGhvcj48WWVhcj4yMDE1PC9Z
ZWFyPjxSZWNOdW0+MzI2ODwvUmVjTnVtPjxyZWNvcmQ+PHJlYy1udW1iZXI+MzI2ODwvcmVjLW51
bWJlcj48Zm9yZWlnbi1rZXlzPjxrZXkgYXBwPSJFTiIgZGItaWQ9InZmenYyenYwaGFlenhvZXJl
djNwd2Z3eGVkZWVycDA1MGVkZiIgdGltZXN0YW1wPSIxNDY0NjE4MDU1Ij4zMjY4PC9rZXk+PC9m
b3JlaWduLWtleXM+PHJlZi10eXBlIG5hbWU9IkpvdXJuYWwgQXJ0aWNsZSI+MTc8L3JlZi10eXBl
Pjxjb250cmlidXRvcnM+PGF1dGhvcnM+PGF1dGhvcj5CZXp6YSwgRi4gQS48L2F1dGhvcj48YXV0
aG9yPk5raGFsYW1iYXlhdXNpIENoaXJ3YSwgRS4gTS48L2F1dGhvcj48L2F1dGhvcnM+PC9jb250
cmlidXRvcnM+PGF1dGgtYWRkcmVzcz5XYXRlciBVdGlsaXphdGlvbiBhbmQgRW52aXJvbm1lbnRh
bCBFbmdpbmVlcmluZyBEaXZpc2lvbiwgRGVwYXJ0bWVudCBvZiBDaGVtaWNhbCBFbmdpbmVlcmlu
ZywgVW5pdmVyc2l0eSBvZiBQcmV0b3JpYSwgUHJldG9yaWEsIFNvdXRoIEFmcmljYTwvYXV0aC1h
ZGRyZXNzPjx0aXRsZXM+PHRpdGxlPkJpb3N1cmZhY3RhbnQgZnJvbSBQYWVuaWJhY2lsbHVzIGRl
bmRyaXRpZm9ybWlzIGFuZCBpdHMgYXBwbGljYXRpb24gaW4gYXNzaXN0aW5nIHBvbHljeWNsaWMg
YXJvbWF0aWMgaHlkcm9jYXJib24gKFBBSCkgYW5kIG1vdG9yIG9pbCBzbHVkZ2UgcmVtb3ZhbCBm
cm9tIGNvbnRhbWluYXRlZCBzb2lsIGFuZCBzYW5kIG1lZGlhPC90aXRsZT48c2Vjb25kYXJ5LXRp
dGxlPlByb2Nlc3MgU2FmZXR5IGFuZCBFbnZpcm9ubWVudGFsIFByb3RlY3Rpb248L3NlY29uZGFy
eS10aXRsZT48YWx0LXRpdGxlPlByb2Nlc3MgU2FmLiBFbnZpcm9uLiBQcm90LjwvYWx0LXRpdGxl
PjwvdGl0bGVzPjxwZXJpb2RpY2FsPjxmdWxsLXRpdGxlPlByb2Nlc3MgU2FmZXR5IGFuZCBFbnZp
cm9ubWVudGFsIFByb3RlY3Rpb248L2Z1bGwtdGl0bGU+PGFiYnItMT5Qcm9jZXNzIFNhZi4gRW52
aXJvbi4gUHJvdC48L2FiYnItMT48L3BlcmlvZGljYWw+PGFsdC1wZXJpb2RpY2FsPjxmdWxsLXRp
dGxlPlByb2Nlc3MgU2FmZXR5IGFuZCBFbnZpcm9ubWVudGFsIFByb3RlY3Rpb248L2Z1bGwtdGl0
bGU+PGFiYnItMT5Qcm9jZXNzIFNhZi4gRW52aXJvbi4gUHJvdC48L2FiYnItMT48L2FsdC1wZXJp
b2RpY2FsPjxwYWdlcz4zNTQtMzY0PC9wYWdlcz48dm9sdW1lPjk4PC92b2x1bWU+PGtleXdvcmRz
PjxrZXl3b3JkPkJpb3N1cmZhY3RhbnQ8L2tleXdvcmQ+PGtleXdvcmQ+RGVzb3JwdGlvbjwva2V5
d29yZD48a2V5d29yZD5FbmhhbmNlZCBvaWwgcmVjb3Zlcnk8L2tleXdvcmQ+PGtleXdvcmQ+UGFl
bmliYWNpbGx1cyBkZW5kcml0aWZvcm1pczwva2V5d29yZD48a2V5d29yZD5QQUg8L2tleXdvcmQ+
PGtleXdvcmQ+QXJvbWF0aWMgaHlkcm9jYXJib25zPC9rZXl3b3JkPjxrZXl3b3JkPkJpb2NoZW1p
c3RyeTwva2V5d29yZD48a2V5d29yZD5CaW9tb2xlY3VsZXM8L2tleXdvcmQ+PGtleXdvcmQ+Qmlv
cmVtZWRpYXRpb248L2tleXdvcmQ+PGtleXdvcmQ+Q2hyb21hdG9ncmFwaHk8L2tleXdvcmQ+PGtl
eXdvcmQ+Q29udGFtaW5hdGlvbjwva2V5d29yZD48a2V5d29yZD5FbXVsc2lmaWNhdGlvbjwva2V5
d29yZD48a2V5d29yZD5FbmhhbmNlZCByZWNvdmVyeTwva2V5d29yZD48a2V5d29yZD5GYXR0eSBh
Y2lkczwva2V5d29yZD48a2V5d29yZD5Gb3VyaWVyIHRyYW5zZm9ybSBpbmZyYXJlZCBzcGVjdHJv
c2NvcHk8L2tleXdvcmQ+PGtleXdvcmQ+SGV4YW5lPC9rZXl3b3JkPjxrZXl3b3JkPkxpcXVpZCBj
aHJvbWF0b2dyYXBoeTwva2V5d29yZD48a2V5d29yZD5MdWJyaWNhdGluZyBvaWxzPC9rZXl3b3Jk
PjxrZXl3b3JkPk1hc3Mgc3BlY3Ryb21ldHJ5PC9rZXl3b3JkPjxrZXl3b3JkPk9pbCB3ZWxsIGZs
b29kaW5nPC9rZXl3b3JkPjxrZXl3b3JkPlNvaWwgcG9sbHV0aW9uPC9rZXl3b3JkPjxrZXl3b3Jk
PlNvaWxzPC9rZXl3b3JkPjxrZXl3b3JkPlN1cmZhY2UgYWN0aXZlIGFnZW50czwva2V5d29yZD48
a2V5d29yZD5UaGluIGxheWVyIGNocm9tYXRvZ3JhcGh5PC9rZXl3b3JkPjxrZXl3b3JkPkF0dGVu
dWF0ZWQgdG90YWwgcmVmbGVjdGFuY2UgRm91cmllciB0cmFuc2Zvcm0gaW5mcmFyZWQ8L2tleXdv
cmQ+PGtleXdvcmQ+QmlvIHN1cmZhY3RhbnQ8L2tleXdvcmQ+PGtleXdvcmQ+RW11bHNpZmljYXRp
b24gaW5kZXg8L2tleXdvcmQ+PGtleXdvcmQ+TGlxdWlkIGNocm9tYXRvZ3JhcGh5IHRhbmRlbSBt
YXNzIHNwZWN0cm9tZXRyeSAoTEMgTVMvTVMpPC9rZXl3b3JkPjxrZXl3b3JkPkxvbmcgY2hhaW4g
ZmF0dHkgYWNpZDwva2V5d29yZD48a2V5d29yZD5QYWVuaWJhY2lsbHVzPC9rZXl3b3JkPjxrZXl3
b3JkPlBvbHljeWNsaWMgYXJvbWF0aWMgaHlkcm9jYXJib24gKFBBSCk8L2tleXdvcmQ+PGtleXdv
cmQ+UG9seWN5Y2xpYyBhcm9tYXRpYyBoeWRyb2NhcmJvbnM8L2tleXdvcmQ+PC9rZXl3b3Jkcz48
ZGF0ZXM+PHllYXI+MjAxNTwveWVhcj48L2RhdGVzPjxwdWJsaXNoZXI+SW5zdGl0dXRpb24gb2Yg
Q2hlbWljYWwgRW5naW5lZXJzPC9wdWJsaXNoZXI+PGlzYm4+MDk1NzU4MjAgKElTU04pPC9pc2Ju
Pjx3b3JrLXR5cGU+QXJ0aWNsZTwvd29yay10eXBlPjx1cmxzPjxyZWxhdGVkLXVybHM+PHVybD5o
dHRwczovL3d3dy5zY29wdXMuY29tL2lud2FyZC9yZWNvcmQudXJpP2VpZD0yLXMyLjAtODQ5NDgx
Mzg2NzEmYW1wO3BhcnRuZXJJRD00MCZhbXA7bWQ1PTYzZDRmODlkYmVmNTZkYjZiOTRlYjM3ZDVj
NGNhZWFhPC91cmw+PHVybD5odHRwOi8vd3d3LnNjaWVuY2VkaXJlY3QuY29tL3NjaWVuY2UvYXJ0
aWNsZS9waWkvUzA5NTc1ODIwMTUwMDE2NjQ8L3VybD48L3JlbGF0ZWQtdXJscz48L3VybHM+PGVs
ZWN0cm9uaWMtcmVzb3VyY2UtbnVtPjEwLjEwMTYvai5wc2VwLjIwMTUuMDkuMDA0PC9lbGVjdHJv
bmljLXJlc291cmNlLW51bT48cmVtb3RlLWRhdGFiYXNlLW5hbWU+U2NvcHVzPC9yZW1vdGUtZGF0
YWJhc2UtbmFtZT48bGFuZ3VhZ2U+RW5nbGlzaDwvbGFuZ3VhZ2U+PC9yZWNvcmQ+PC9DaXRlPjwv
RW5kTm90ZT5=
</w:fldData>
              </w:fldChar>
            </w:r>
            <w:r w:rsidR="00C9346E">
              <w:instrText xml:space="preserve"> ADDIN EN.CITE </w:instrText>
            </w:r>
            <w:r w:rsidR="00C9346E">
              <w:fldChar w:fldCharType="begin">
                <w:fldData xml:space="preserve">PEVuZE5vdGU+PENpdGU+PEF1dGhvcj5UY2hlcnBha292PC9BdXRob3I+PFllYXI+MTk5OTwvWWVh
cj48UmVjTnVtPjMxNTQ8L1JlY051bT48RGlzcGxheVRleHQ+WzM4LTQwXTwvRGlzcGxheVRleHQ+
PHJlY29yZD48cmVjLW51bWJlcj4zMTU0PC9yZWMtbnVtYmVyPjxmb3JlaWduLWtleXM+PGtleSBh
cHA9IkVOIiBkYi1pZD0idmZ6djJ6djBoYWV6eG9lcmV2M3B3Znd4ZWRlZXJwMDUwZWRmIiB0aW1l
c3RhbXA9IjE0MzM0NDIyNjkiPjMxNTQ8L2tleT48L2ZvcmVpZ24ta2V5cz48cmVmLXR5cGUgbmFt
ZT0iSm91cm5hbCBBcnRpY2xlIj4xNzwvcmVmLXR5cGU+PGNvbnRyaWJ1dG9ycz48YXV0aG9ycz48
YXV0aG9yPlRjaGVycGFrb3YsIE1hcmlhbm5hPC9hdXRob3I+PGF1dGhvcj5CZW4tSmFjb2IsIEVz
aGVsPC9hdXRob3I+PGF1dGhvcj5HdXRuaWNrLCBEYXZpZCBMLjwvYXV0aG9yPjwvYXV0aG9ycz48
L2NvbnRyaWJ1dG9ycz48dGl0bGVzPjx0aXRsZT5QYWVuaWJhY2lsbHVzIGRlbmRyaXRpZm9ybWlz
IHNwLiBub3YuLCBwcm9wb3NhbCBmb3IgYSBuZXcgcGF0dGVybi1mb3JtaW5nIHNwZWNpZXMgYW5k
IGl0cyBsb2NhbGl6YXRpb24gd2l0aGluIGEgcGh5bG9nZW5ldGljIGNsdXN0ZXI8L3RpdGxlPjxz
ZWNvbmRhcnktdGl0bGU+SW50ZXJuYXRpb25hbCBKb3VybmFsIG9mIFN5c3RlbWF0aWMgQmFjdGVy
aW9sb2d5PC9zZWNvbmRhcnktdGl0bGU+PC90aXRsZXM+PHBlcmlvZGljYWw+PGZ1bGwtdGl0bGU+
SW50ZXJuYXRpb25hbCBKb3VybmFsIG9mIFN5c3RlbWF0aWMgQmFjdGVyaW9sb2d5PC9mdWxsLXRp
dGxlPjxhYmJyLTE+SW50LiBKLiBTeXN0LiBCYWN0ZXJpb2wuPC9hYmJyLTE+PGFiYnItMj5XYXNo
aW5ndG9uIChEQyk8L2FiYnItMj48L3BlcmlvZGljYWw+PHBhZ2VzPjIzOS0yNDY8L3BhZ2VzPjx2
b2x1bWU+NDk8L3ZvbHVtZT48bnVtYmVyPjE8L251bWJlcj48ZGF0ZXM+PHllYXI+MTk5OTwveWVh
cj48cHViLWRhdGVzPjxkYXRlPkphbnVhcnkgMSwgMTk5OTwvZGF0ZT48L3B1Yi1kYXRlcz48L2Rh
dGVzPjx1cmxzPjxyZWxhdGVkLXVybHM+PHVybD5odHRwOi8vaWpzLnNnbWpvdXJuYWxzLm9yZy9j
b250ZW50LzQ5LzEvMjM5LmFic3RyYWN0PC91cmw+PC9yZWxhdGVkLXVybHM+PC91cmxzPjxlbGVj
dHJvbmljLXJlc291cmNlLW51bT4xMC4xMDk5LzAwMjA3NzEzLTQ5LTEtMjM5PC9lbGVjdHJvbmlj
LXJlc291cmNlLW51bT48L3JlY29yZD48L0NpdGU+PENpdGU+PEF1dGhvcj5CZSZhcG9zO2VyPC9B
dXRob3I+PFllYXI+MjAxMDwvWWVhcj48UmVjTnVtPjEzMjQ8L1JlY051bT48cmVjb3JkPjxyZWMt
bnVtYmVyPjEzMjQ8L3JlYy1udW1iZXI+PGZvcmVpZ24ta2V5cz48a2V5IGFwcD0iRU4iIGRiLWlk
PSJ2Znp2Mnp2MGhhZXp4b2VyZXYzcHdmd3hlZGVlcnAwNTBlZGYiIHRpbWVzdGFtcD0iMTQzMjU2
MzA1MyI+MTMyNDwva2V5PjwvZm9yZWlnbi1rZXlzPjxyZWYtdHlwZSBuYW1lPSJKb3VybmFsIEFy
dGljbGUiPjE3PC9yZWYtdHlwZT48Y29udHJpYnV0b3JzPjxhdXRob3JzPjxhdXRob3I+QmUmYXBv
cztlciwgQS48L2F1dGhvcj48YXV0aG9yPkFyaWVsLCBHLjwvYXV0aG9yPjxhdXRob3I+S2FsaXNt
YW4sIE8uPC9hdXRob3I+PGF1dGhvcj5IZWxtYW4sIFkuPC9hdXRob3I+PGF1dGhvcj5TaXJvdGEt
TWFkaSwgQS48L2F1dGhvcj48YXV0aG9yPlpoYW5nLCBILiBQLjwvYXV0aG9yPjxhdXRob3I+Rmxv
cmluLCBFLiBMLjwvYXV0aG9yPjxhdXRob3I+UGF5bmUsIFMuIE0uPC9hdXRob3I+PGF1dGhvcj5C
ZW4tSmFjb2IsIEUuPC9hdXRob3I+PGF1dGhvcj5Td2lubmV5LCBILiBMLjwvYXV0aG9yPjwvYXV0
aG9ycz48L2NvbnRyaWJ1dG9ycz48dGl0bGVzPjx0aXRsZT5MZXRoYWwgcHJvdGVpbiBwcm9kdWNl
ZCBpbiByZXNwb25zZSB0byBjb21wZXRpdGlvbiBiZXR3ZWVuIHNpYmxpbmcgYmFjdGVyaWFsIGNv
bG9uaWVzPC90aXRsZT48c2Vjb25kYXJ5LXRpdGxlPlByb2NlZWRpbmdzIG9mIHRoZSBOYXRpb25h
bCBBY2FkZW15IG9mIFNjaWVuY2VzIG9mIHRoZSBVbml0ZWQgU3RhdGVzIG9mIEFtZXJpY2E8L3Nl
Y29uZGFyeS10aXRsZT48YWx0LXRpdGxlPlByb2MuIE5hdGwuIEFjYWQuIFNjaS4gVS4gUy4gQS48
L2FsdC10aXRsZT48L3RpdGxlcz48cGVyaW9kaWNhbD48ZnVsbC10aXRsZT5Qcm9jZWVkaW5ncyBv
ZiB0aGUgTmF0aW9uYWwgQWNhZGVteSBvZiBTY2llbmNlcyBvZiB0aGUgVW5pdGVkIFN0YXRlcyBv
ZiBBbWVyaWNhPC9mdWxsLXRpdGxlPjxhYmJyLTE+UHJvYy4gTmF0bC4gQWNhZC4gU2NpLiBVLiBT
LiBBLjwvYWJici0xPjwvcGVyaW9kaWNhbD48YWx0LXBlcmlvZGljYWw+PGZ1bGwtdGl0bGU+UHJv
Y2VlZGluZ3Mgb2YgdGhlIE5hdGlvbmFsIEFjYWRlbXkgb2YgU2NpZW5jZXMgb2YgdGhlIFVuaXRl
ZCBTdGF0ZXMgb2YgQW1lcmljYTwvZnVsbC10aXRsZT48YWJici0xPlByb2MuIE5hdGwuIEFjYWQu
IFNjaS4gVS4gUy4gQS48L2FiYnItMT48L2FsdC1wZXJpb2RpY2FsPjxwYWdlcz42MjU4LTYyNjM8
L3BhZ2VzPjx2b2x1bWU+MTA3PC92b2x1bWU+PG51bWJlcj4xNDwvbnVtYmVyPjxrZXl3b3Jkcz48
a2V5d29yZD5CYWN0ZXJpYWwgY29tcGV0aXRpb248L2tleXdvcmQ+PGtleXdvcmQ+QmFjdGVyaWFs
IGdyb3d0aCBpbmhpYml0aW9uPC9rZXl3b3JkPjxrZXl3b3JkPkdyb3d0aCByZWd1bGF0aW9uPC9r
ZXl3b3JkPjxrZXl3b3JkPlBhZW5pYmFjaWxsdXMgZGVuZHJpdGlmb3JtaXM8L2tleXdvcmQ+PGtl
eXdvcmQ+U3VidGlsaXNpbjwva2V5d29yZD48a2V5d29yZD5iYWN0ZXJpYWwgcHJvdGVpbjwva2V5
d29yZD48a2V5d29yZD5zaWJsaW5nIGxldGhhbCBmYWN0b3I8L2tleXdvcmQ+PGtleXdvcmQ+dW5j
bGFzc2lmaWVkIGRydWc8L2tleXdvcmQ+PGtleXdvcmQ+YXJ0aWNsZTwva2V5d29yZD48a2V5d29y
ZD5iYWN0ZXJpYWwgY2VsbDwva2V5d29yZD48a2V5d29yZD5iYWN0ZXJpYWwgY29sb25pemF0aW9u
PC9rZXl3b3JkPjxrZXl3b3JkPmJhY3RlcmlhbCBncm93dGg8L2tleXdvcmQ+PGtleXdvcmQ+YmFj
dGVyaXVtPC9rZXl3b3JkPjxrZXl3b3JkPmJhY3Rlcml1bSBjdWx0dXJlPC9rZXl3b3JkPjxrZXl3
b3JkPmNlbGwgZGVuc2l0eTwva2V5d29yZD48a2V5d29yZD5jZWxsIHNoYXBlPC9rZXl3b3JkPjxr
ZXl3b3JkPmdyb3d0aCBpbmhpYml0aW9uPC9rZXl3b3JkPjxrZXl3b3JkPm5vbmh1bWFuPC9rZXl3
b3JkPjxrZXl3b3JkPm51Y2xlb3RpZGUgc2VxdWVuY2U8L2tleXdvcmQ+PGtleXdvcmQ+cHJpb3Jp
dHkgam91cm5hbDwva2V5d29yZD48a2V5d29yZD5BbWlubyBBY2lkIFNlcXVlbmNlPC9rZXl3b3Jk
PjxrZXl3b3JkPkJhY3RlcmlhbCBQcm90ZWluczwva2V5d29yZD48a2V5d29yZD5NaWNyb2JpYWwg
VmlhYmlsaXR5PC9rZXl3b3JkPjxrZXl3b3JkPk1vbGVjdWxhciBTZXF1ZW5jZSBEYXRhPC9rZXl3
b3JkPjxrZXl3b3JkPk1vbGVjdWxhciBXZWlnaHQ8L2tleXdvcmQ+PGtleXdvcmQ+UGFlbmliYWNp
bGx1czwva2V5d29yZD48a2V5d29yZD5CYWN0ZXJpYSAobWljcm9vcmdhbmlzbXMpPC9rZXl3b3Jk
Pjwva2V5d29yZHM+PGRhdGVzPjx5ZWFyPjIwMTA8L3llYXI+PC9kYXRlcz48dXJscz48cmVsYXRl
ZC11cmxzPjx1cmw+aHR0cDovL3d3dy5zY29wdXMuY29tL2lud2FyZC9yZWNvcmQudXJsP2VpZD0y
LXMyLjAtNzc5NTA5MDgwMzMmYW1wO3BhcnRuZXJJRD00MCZhbXA7bWQ1PTI5YTRiZDViZGMyZmEz
MjAwZDM4NTVjMDZjNTA5M2QzPC91cmw+PHVybD5odHRwOi8vd3d3Lm5jYmkubmxtLm5paC5nb3Yv
cG1jL2FydGljbGVzL1BNQzI4NTE5NDkvcGRmL3BuYXMuMTAwMTA2MjEwNy5wZGY8L3VybD48L3Jl
bGF0ZWQtdXJscz48L3VybHM+PGVsZWN0cm9uaWMtcmVzb3VyY2UtbnVtPjEwLjEwNzMvcG5hcy4x
MDAxMDYyMTA3PC9lbGVjdHJvbmljLXJlc291cmNlLW51bT48cmVtb3RlLWRhdGFiYXNlLW5hbWU+
U2NvcHVzPC9yZW1vdGUtZGF0YWJhc2UtbmFtZT48bGFuZ3VhZ2U+RW5nbGlzaDwvbGFuZ3VhZ2U+
PC9yZWNvcmQ+PC9DaXRlPjxDaXRlPjxBdXRob3I+QmV6emE8L0F1dGhvcj48WWVhcj4yMDE1PC9Z
ZWFyPjxSZWNOdW0+MzI2ODwvUmVjTnVtPjxyZWNvcmQ+PHJlYy1udW1iZXI+MzI2ODwvcmVjLW51
bWJlcj48Zm9yZWlnbi1rZXlzPjxrZXkgYXBwPSJFTiIgZGItaWQ9InZmenYyenYwaGFlenhvZXJl
djNwd2Z3eGVkZWVycDA1MGVkZiIgdGltZXN0YW1wPSIxNDY0NjE4MDU1Ij4zMjY4PC9rZXk+PC9m
b3JlaWduLWtleXM+PHJlZi10eXBlIG5hbWU9IkpvdXJuYWwgQXJ0aWNsZSI+MTc8L3JlZi10eXBl
Pjxjb250cmlidXRvcnM+PGF1dGhvcnM+PGF1dGhvcj5CZXp6YSwgRi4gQS48L2F1dGhvcj48YXV0
aG9yPk5raGFsYW1iYXlhdXNpIENoaXJ3YSwgRS4gTS48L2F1dGhvcj48L2F1dGhvcnM+PC9jb250
cmlidXRvcnM+PGF1dGgtYWRkcmVzcz5XYXRlciBVdGlsaXphdGlvbiBhbmQgRW52aXJvbm1lbnRh
bCBFbmdpbmVlcmluZyBEaXZpc2lvbiwgRGVwYXJ0bWVudCBvZiBDaGVtaWNhbCBFbmdpbmVlcmlu
ZywgVW5pdmVyc2l0eSBvZiBQcmV0b3JpYSwgUHJldG9yaWEsIFNvdXRoIEFmcmljYTwvYXV0aC1h
ZGRyZXNzPjx0aXRsZXM+PHRpdGxlPkJpb3N1cmZhY3RhbnQgZnJvbSBQYWVuaWJhY2lsbHVzIGRl
bmRyaXRpZm9ybWlzIGFuZCBpdHMgYXBwbGljYXRpb24gaW4gYXNzaXN0aW5nIHBvbHljeWNsaWMg
YXJvbWF0aWMgaHlkcm9jYXJib24gKFBBSCkgYW5kIG1vdG9yIG9pbCBzbHVkZ2UgcmVtb3ZhbCBm
cm9tIGNvbnRhbWluYXRlZCBzb2lsIGFuZCBzYW5kIG1lZGlhPC90aXRsZT48c2Vjb25kYXJ5LXRp
dGxlPlByb2Nlc3MgU2FmZXR5IGFuZCBFbnZpcm9ubWVudGFsIFByb3RlY3Rpb248L3NlY29uZGFy
eS10aXRsZT48YWx0LXRpdGxlPlByb2Nlc3MgU2FmLiBFbnZpcm9uLiBQcm90LjwvYWx0LXRpdGxl
PjwvdGl0bGVzPjxwZXJpb2RpY2FsPjxmdWxsLXRpdGxlPlByb2Nlc3MgU2FmZXR5IGFuZCBFbnZp
cm9ubWVudGFsIFByb3RlY3Rpb248L2Z1bGwtdGl0bGU+PGFiYnItMT5Qcm9jZXNzIFNhZi4gRW52
aXJvbi4gUHJvdC48L2FiYnItMT48L3BlcmlvZGljYWw+PGFsdC1wZXJpb2RpY2FsPjxmdWxsLXRp
dGxlPlByb2Nlc3MgU2FmZXR5IGFuZCBFbnZpcm9ubWVudGFsIFByb3RlY3Rpb248L2Z1bGwtdGl0
bGU+PGFiYnItMT5Qcm9jZXNzIFNhZi4gRW52aXJvbi4gUHJvdC48L2FiYnItMT48L2FsdC1wZXJp
b2RpY2FsPjxwYWdlcz4zNTQtMzY0PC9wYWdlcz48dm9sdW1lPjk4PC92b2x1bWU+PGtleXdvcmRz
PjxrZXl3b3JkPkJpb3N1cmZhY3RhbnQ8L2tleXdvcmQ+PGtleXdvcmQ+RGVzb3JwdGlvbjwva2V5
d29yZD48a2V5d29yZD5FbmhhbmNlZCBvaWwgcmVjb3Zlcnk8L2tleXdvcmQ+PGtleXdvcmQ+UGFl
bmliYWNpbGx1cyBkZW5kcml0aWZvcm1pczwva2V5d29yZD48a2V5d29yZD5QQUg8L2tleXdvcmQ+
PGtleXdvcmQ+QXJvbWF0aWMgaHlkcm9jYXJib25zPC9rZXl3b3JkPjxrZXl3b3JkPkJpb2NoZW1p
c3RyeTwva2V5d29yZD48a2V5d29yZD5CaW9tb2xlY3VsZXM8L2tleXdvcmQ+PGtleXdvcmQ+Qmlv
cmVtZWRpYXRpb248L2tleXdvcmQ+PGtleXdvcmQ+Q2hyb21hdG9ncmFwaHk8L2tleXdvcmQ+PGtl
eXdvcmQ+Q29udGFtaW5hdGlvbjwva2V5d29yZD48a2V5d29yZD5FbXVsc2lmaWNhdGlvbjwva2V5
d29yZD48a2V5d29yZD5FbmhhbmNlZCByZWNvdmVyeTwva2V5d29yZD48a2V5d29yZD5GYXR0eSBh
Y2lkczwva2V5d29yZD48a2V5d29yZD5Gb3VyaWVyIHRyYW5zZm9ybSBpbmZyYXJlZCBzcGVjdHJv
c2NvcHk8L2tleXdvcmQ+PGtleXdvcmQ+SGV4YW5lPC9rZXl3b3JkPjxrZXl3b3JkPkxpcXVpZCBj
aHJvbWF0b2dyYXBoeTwva2V5d29yZD48a2V5d29yZD5MdWJyaWNhdGluZyBvaWxzPC9rZXl3b3Jk
PjxrZXl3b3JkPk1hc3Mgc3BlY3Ryb21ldHJ5PC9rZXl3b3JkPjxrZXl3b3JkPk9pbCB3ZWxsIGZs
b29kaW5nPC9rZXl3b3JkPjxrZXl3b3JkPlNvaWwgcG9sbHV0aW9uPC9rZXl3b3JkPjxrZXl3b3Jk
PlNvaWxzPC9rZXl3b3JkPjxrZXl3b3JkPlN1cmZhY2UgYWN0aXZlIGFnZW50czwva2V5d29yZD48
a2V5d29yZD5UaGluIGxheWVyIGNocm9tYXRvZ3JhcGh5PC9rZXl3b3JkPjxrZXl3b3JkPkF0dGVu
dWF0ZWQgdG90YWwgcmVmbGVjdGFuY2UgRm91cmllciB0cmFuc2Zvcm0gaW5mcmFyZWQ8L2tleXdv
cmQ+PGtleXdvcmQ+QmlvIHN1cmZhY3RhbnQ8L2tleXdvcmQ+PGtleXdvcmQ+RW11bHNpZmljYXRp
b24gaW5kZXg8L2tleXdvcmQ+PGtleXdvcmQ+TGlxdWlkIGNocm9tYXRvZ3JhcGh5IHRhbmRlbSBt
YXNzIHNwZWN0cm9tZXRyeSAoTEMgTVMvTVMpPC9rZXl3b3JkPjxrZXl3b3JkPkxvbmcgY2hhaW4g
ZmF0dHkgYWNpZDwva2V5d29yZD48a2V5d29yZD5QYWVuaWJhY2lsbHVzPC9rZXl3b3JkPjxrZXl3
b3JkPlBvbHljeWNsaWMgYXJvbWF0aWMgaHlkcm9jYXJib24gKFBBSCk8L2tleXdvcmQ+PGtleXdv
cmQ+UG9seWN5Y2xpYyBhcm9tYXRpYyBoeWRyb2NhcmJvbnM8L2tleXdvcmQ+PC9rZXl3b3Jkcz48
ZGF0ZXM+PHllYXI+MjAxNTwveWVhcj48L2RhdGVzPjxwdWJsaXNoZXI+SW5zdGl0dXRpb24gb2Yg
Q2hlbWljYWwgRW5naW5lZXJzPC9wdWJsaXNoZXI+PGlzYm4+MDk1NzU4MjAgKElTU04pPC9pc2Ju
Pjx3b3JrLXR5cGU+QXJ0aWNsZTwvd29yay10eXBlPjx1cmxzPjxyZWxhdGVkLXVybHM+PHVybD5o
dHRwczovL3d3dy5zY29wdXMuY29tL2lud2FyZC9yZWNvcmQudXJpP2VpZD0yLXMyLjAtODQ5NDgx
Mzg2NzEmYW1wO3BhcnRuZXJJRD00MCZhbXA7bWQ1PTYzZDRmODlkYmVmNTZkYjZiOTRlYjM3ZDVj
NGNhZWFhPC91cmw+PHVybD5odHRwOi8vd3d3LnNjaWVuY2VkaXJlY3QuY29tL3NjaWVuY2UvYXJ0
aWNsZS9waWkvUzA5NTc1ODIwMTUwMDE2NjQ8L3VybD48L3JlbGF0ZWQtdXJscz48L3VybHM+PGVs
ZWN0cm9uaWMtcmVzb3VyY2UtbnVtPjEwLjEwMTYvai5wc2VwLjIwMTUuMDkuMDA0PC9lbGVjdHJv
bmljLXJlc291cmNlLW51bT48cmVtb3RlLWRhdGFiYXNlLW5hbWU+U2NvcHVzPC9yZW1vdGUtZGF0
YWJhc2UtbmFtZT48bGFuZ3VhZ2U+RW5nbGlzaDwvbGFuZ3VhZ2U+PC9yZWNvcmQ+PC9DaXRlPjwv
RW5kTm90ZT5=
</w:fldData>
              </w:fldChar>
            </w:r>
            <w:r w:rsidR="00C9346E">
              <w:instrText xml:space="preserve"> ADDIN EN.CITE.DATA </w:instrText>
            </w:r>
            <w:r w:rsidR="00C9346E">
              <w:fldChar w:fldCharType="end"/>
            </w:r>
            <w:r w:rsidRPr="00DF6960">
              <w:fldChar w:fldCharType="separate"/>
            </w:r>
            <w:r w:rsidR="00C9346E">
              <w:rPr>
                <w:noProof/>
              </w:rPr>
              <w:t>[38-4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dongdon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Tb248L0F1dGhvcj48WWVhcj4yMDE0PC9ZZWFyPjxSZWNO
dW0+MjM4PC9SZWNOdW0+PERpc3BsYXlUZXh0Pls0MV08L0Rpc3BsYXlUZXh0PjxyZWNvcmQ+PHJl
Yy1udW1iZXI+MjM4PC9yZWMtbnVtYmVyPjxmb3JlaWduLWtleXM+PGtleSBhcHA9IkVOIiBkYi1p
ZD0idmZ6djJ6djBoYWV6eG9lcmV2M3B3Znd4ZWRlZXJwMDUwZWRmIiB0aW1lc3RhbXA9IjE0MzI1
NjMwMzgiPjIzODwva2V5PjwvZm9yZWlnbi1rZXlzPjxyZWYtdHlwZSBuYW1lPSJKb3VybmFsIEFy
dGljbGUiPjE3PC9yZWYtdHlwZT48Y29udHJpYnV0b3JzPjxhdXRob3JzPjxhdXRob3I+U29uLCBK
LiBTLjwvYXV0aG9yPjxhdXRob3I+S2FuZywgSC4gVS48L2F1dGhvcj48YXV0aG9yPkdoaW0sIFMu
IFkuPC9hdXRob3I+PC9hdXRob3JzPjwvY29udHJpYnV0b3JzPjx0aXRsZXM+PHRpdGxlPlBhZW5p
YmFjaWxsdXMgZG9uZ2RvbmVuc2lzIHNwLiBub3YuLCBpc29sYXRlZCBmcm9tIHJoaXpvc3BoZXJp
YyBzb2lsIG9mIEVseW11cyB0c3VrdXNoaWVuc2lz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yODY1LTI4NzA8L3BhZ2VzPjx2b2x1bWU+NjQ8L3Zv
bHVtZT48bnVtYmVyPlBBUlQgODwvbnVtYmVyPjxrZXl3b3Jkcz48a2V5d29yZD4xIG5hcGh0aG9s
PC9rZXl3b3JkPjxrZXl3b3JkPmFjaWQ8L2tleXdvcmQ+PGtleXdvcmQ+YWRpcGljIGFjaWQ8L2tl
eXdvcmQ+PGtleXdvcmQ+Y2VsbG9iaW9zZTwva2V5d29yZD48a2V5d29yZD5kZWNhbm9pYyBhY2lk
PC9rZXl3b3JkPjxrZXl3b3JkPmVzY3VsaW48L2tleXdvcmQ+PGtleXdvcmQ+ZmF0dHkgYWNpZDwv
a2V5d29yZD48a2V5d29yZD5mcnVjdG9zZTwva2V5d29yZD48a2V5d29yZD5nZW50aW9iaW9zZTwv
a2V5d29yZD48a2V5d29yZD5nbHVjb25hdGUgcG90YXNzaXVtPC9rZXl3b3JkPjxrZXl3b3JkPmds
eWNvZ2VuPC9rZXl3b3JkPjxrZXl3b3JkPmxhY3Rvc2U8L2tleXdvcmQ+PGtleXdvcmQ+bWFsdG9z
ZTwva2V5d29yZD48a2V5d29yZD5tYW5ub3NlPC9rZXl3b3JkPjxrZXl3b3JkPm1lbGliaW9zZTwv
a2V5d29yZD48a2V5d29yZD5tZW5hcXVpbm9uZTwva2V5d29yZD48a2V5d29yZD5tb2x5YmRlbnVt
PC9rZXl3b3JkPjxrZXl3b3JkPm4gYWNldHlsZ2x1Y29zYW1pbmU8L2tleXdvcmQ+PGtleXdvcmQ+
bmluaHlkcmluPC9rZXl3b3JkPjxrZXl3b3JkPnBoZW55bGFjZXRpYyBhY2lkPC9rZXl3b3JkPjxr
ZXl3b3JkPnF1aW5vbmUgZGVyaXZhdGl2ZTwva2V5d29yZD48a2V5d29yZD5yYWZmaW5vc2U8L2tl
eXdvcmQ+PGtleXdvcmQ+cmhhbW5vc2U8L2tleXdvcmQ+PGtleXdvcmQ+cmliaXRvbDwva2V5d29y
ZD48a2V5d29yZD5STkEgMTZTPC9rZXl3b3JkPjxrZXl3b3JkPnNhbGljaW48L2tleXdvcmQ+PGtl
eXdvcmQ+c3RhcmNoPC9rZXl3b3JkPjxrZXl3b3JkPnRyZWhhbG9zZTwva2V5d29yZD48a2V5d29y
ZD51bmluZGV4ZWQgZHJ1Zzwva2V5d29yZD48a2V5d29yZD54eWxvc2U8L2tleXdvcmQ+PGtleXdv
cmQ+YXJ0aWNsZTwva2V5d29yZD48a2V5d29yZD5iYWN0ZXJpYWwgc3RyYWluPC9rZXl3b3JkPjxr
ZXl3b3JkPmJhY3Rlcml1bSBpc29sYXRpb248L2tleXdvcmQ+PGtleXdvcmQ+Y29udHJvbGxlZCBz
dHVkeTwva2V5d29yZD48a2V5d29yZD5ETkEgRE5BIGh5YnJpZGl6YXRpb248L2tleXdvcmQ+PGtl
eXdvcmQ+RWx5bXVzPC9rZXl3b3JkPjxrZXl3b3JkPkVseW11cyB0c3VrdXNoaWVuc2lzPC9rZXl3
b3JkPjxrZXl3b3JkPmdlbmUgc2VxdWVuY2U8L2tleXdvcmQ+PGtleXdvcmQ+bGlwaWQgY29tcG9z
aXRpb248L2tleXdvcmQ+PGtleXdvcmQ+bWF4aW11bSBsaWtlbGlob29kIG1ldGhvZDwva2V5d29y
ZD48a2V5d29yZD5ub25odW1hbjwva2V5d29yZD48a2V5d29yZD5udWNsZW90aWRlIHNlcXVlbmNl
PC9rZXl3b3JkPjxrZXl3b3JkPlBhZW5pYmFjaWxsdXM8L2tleXdvcmQ+PGtleXdvcmQ+UGFlbmli
YWNpbGx1cyBkb25nZG9uZW5zaXM8L2tleXdvcmQ+PGtleXdvcmQ+UGFlbmliYWNpbGx1cyB0YWlj
aHVuZ2Vuc2lzPC9rZXl3b3JkPjxrZXl3b3JkPnBoeWxvZ2VuZXRpYyB0cmVlPC9rZXl3b3JkPjxr
ZXl3b3JkPnBoeWxvZ2VueTwva2V5d29yZD48a2V5d29yZD5wcmlvcml0eSBqb3VybmFsPC9rZXl3
b3JkPjxrZXl3b3JkPnJoaXpvc3BoZXJlPC9rZXl3b3JkPjxrZXl3b3JkPnNvaWw8L2tleXdvcmQ+
PGtleXdvcmQ+QmFzZSBDb21wb3NpdGlvbjwva2V5d29yZD48a2V5d29yZD5ETkEsIEJhY3Rlcmlh
bDwva2V5d29yZD48a2V5d29yZD5GYXR0eSBBY2lkczwva2V5d29yZD48a2V5d29yZD5Nb2xlY3Vs
YXIgU2VxdWVuY2UgRGF0YTwva2V5d29yZD48a2V5d29yZD5OdWNsZWljIEFjaWQgSHlicmlkaXph
dGlvbjwva2V5d29yZD48a2V5d29yZD5QZXB0aWRvZ2x5Y2FuPC9rZXl3b3JkPjxrZXl3b3JkPlJl
cHVibGljIG9mIEtvcmVhPC9rZXl3b3JkPjxrZXl3b3JkPlJOQSwgUmlib3NvbWFsLCAxNlM8L2tl
eXdvcmQ+PGtleXdvcmQ+U2VxdWVuY2UgQW5hbHlzaXMsIEROQTwva2V5d29yZD48a2V5d29yZD5T
b2lsIE1pY3JvYmlvbG9neTwva2V5d29yZD48a2V5d29yZD5WaXRhbWluIEsgMjwva2V5d29yZD48
L2tleXdvcmRzPjxkYXRlcz48eWVhcj4yMDE0PC95ZWFyPjwvZGF0ZXM+PHB1Ymxpc2hlcj5Tb2Np
ZXR5IGZvciBHZW5lcmFsIE1pY3JvYmlvbG9neTwvcHVibGlzaGVyPjx1cmxzPjxyZWxhdGVkLXVy
bHM+PHVybD5odHRwOi8vd3d3LnNjb3B1cy5jb20vaW53YXJkL3JlY29yZC51cmw/ZWlkPTItczIu
MC04NDkwNjA1OTEzNyZhbXA7cGFydG5lcklEPTQwJmFtcDttZDU9MGMyNzAwYTE0OTk5YWEyMzU4
ZDI0MTA1ZmQ4NDMyZDI8L3VybD48dXJsPmh0dHA6Ly9panMuc2dtam91cm5hbHMub3JnL2NvbnRl
bnQvNjQvUHRfOC8yODY1LmZ1bGwucGRmPC91cmw+PC9yZWxhdGVkLXVybHM+PC91cmxzPjxlbGVj
dHJvbmljLXJlc291cmNlLW51bT4xMC4xMDk5L2lqcy4wLjA2MTA3Ny0wPC9lbGVjdHJvbmljLXJl
c291cmNlLW51bT48cmVtb3RlLWRhdGFiYXNlLW5hbWU+U2NvcHVzPC9yZW1vdGUtZGF0YWJhc2Ut
bmFtZT48bGFuZ3VhZ2U+RW5nbGlzaDwvbGFuZ3VhZ2U+PC9yZWNvcmQ+PC9DaXRlPjwvRW5kTm90
ZT4A
</w:fldData>
              </w:fldChar>
            </w:r>
            <w:r w:rsidR="00C9346E">
              <w:instrText xml:space="preserve"> ADDIN EN.CITE </w:instrText>
            </w:r>
            <w:r w:rsidR="00C9346E">
              <w:fldChar w:fldCharType="begin">
                <w:fldData xml:space="preserve">PEVuZE5vdGU+PENpdGU+PEF1dGhvcj5Tb248L0F1dGhvcj48WWVhcj4yMDE0PC9ZZWFyPjxSZWNO
dW0+MjM4PC9SZWNOdW0+PERpc3BsYXlUZXh0Pls0MV08L0Rpc3BsYXlUZXh0PjxyZWNvcmQ+PHJl
Yy1udW1iZXI+MjM4PC9yZWMtbnVtYmVyPjxmb3JlaWduLWtleXM+PGtleSBhcHA9IkVOIiBkYi1p
ZD0idmZ6djJ6djBoYWV6eG9lcmV2M3B3Znd4ZWRlZXJwMDUwZWRmIiB0aW1lc3RhbXA9IjE0MzI1
NjMwMzgiPjIzODwva2V5PjwvZm9yZWlnbi1rZXlzPjxyZWYtdHlwZSBuYW1lPSJKb3VybmFsIEFy
dGljbGUiPjE3PC9yZWYtdHlwZT48Y29udHJpYnV0b3JzPjxhdXRob3JzPjxhdXRob3I+U29uLCBK
LiBTLjwvYXV0aG9yPjxhdXRob3I+S2FuZywgSC4gVS48L2F1dGhvcj48YXV0aG9yPkdoaW0sIFMu
IFkuPC9hdXRob3I+PC9hdXRob3JzPjwvY29udHJpYnV0b3JzPjx0aXRsZXM+PHRpdGxlPlBhZW5p
YmFjaWxsdXMgZG9uZ2RvbmVuc2lzIHNwLiBub3YuLCBpc29sYXRlZCBmcm9tIHJoaXpvc3BoZXJp
YyBzb2lsIG9mIEVseW11cyB0c3VrdXNoaWVuc2lz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yODY1LTI4NzA8L3BhZ2VzPjx2b2x1bWU+NjQ8L3Zv
bHVtZT48bnVtYmVyPlBBUlQgODwvbnVtYmVyPjxrZXl3b3Jkcz48a2V5d29yZD4xIG5hcGh0aG9s
PC9rZXl3b3JkPjxrZXl3b3JkPmFjaWQ8L2tleXdvcmQ+PGtleXdvcmQ+YWRpcGljIGFjaWQ8L2tl
eXdvcmQ+PGtleXdvcmQ+Y2VsbG9iaW9zZTwva2V5d29yZD48a2V5d29yZD5kZWNhbm9pYyBhY2lk
PC9rZXl3b3JkPjxrZXl3b3JkPmVzY3VsaW48L2tleXdvcmQ+PGtleXdvcmQ+ZmF0dHkgYWNpZDwv
a2V5d29yZD48a2V5d29yZD5mcnVjdG9zZTwva2V5d29yZD48a2V5d29yZD5nZW50aW9iaW9zZTwv
a2V5d29yZD48a2V5d29yZD5nbHVjb25hdGUgcG90YXNzaXVtPC9rZXl3b3JkPjxrZXl3b3JkPmds
eWNvZ2VuPC9rZXl3b3JkPjxrZXl3b3JkPmxhY3Rvc2U8L2tleXdvcmQ+PGtleXdvcmQ+bWFsdG9z
ZTwva2V5d29yZD48a2V5d29yZD5tYW5ub3NlPC9rZXl3b3JkPjxrZXl3b3JkPm1lbGliaW9zZTwv
a2V5d29yZD48a2V5d29yZD5tZW5hcXVpbm9uZTwva2V5d29yZD48a2V5d29yZD5tb2x5YmRlbnVt
PC9rZXl3b3JkPjxrZXl3b3JkPm4gYWNldHlsZ2x1Y29zYW1pbmU8L2tleXdvcmQ+PGtleXdvcmQ+
bmluaHlkcmluPC9rZXl3b3JkPjxrZXl3b3JkPnBoZW55bGFjZXRpYyBhY2lkPC9rZXl3b3JkPjxr
ZXl3b3JkPnF1aW5vbmUgZGVyaXZhdGl2ZTwva2V5d29yZD48a2V5d29yZD5yYWZmaW5vc2U8L2tl
eXdvcmQ+PGtleXdvcmQ+cmhhbW5vc2U8L2tleXdvcmQ+PGtleXdvcmQ+cmliaXRvbDwva2V5d29y
ZD48a2V5d29yZD5STkEgMTZTPC9rZXl3b3JkPjxrZXl3b3JkPnNhbGljaW48L2tleXdvcmQ+PGtl
eXdvcmQ+c3RhcmNoPC9rZXl3b3JkPjxrZXl3b3JkPnRyZWhhbG9zZTwva2V5d29yZD48a2V5d29y
ZD51bmluZGV4ZWQgZHJ1Zzwva2V5d29yZD48a2V5d29yZD54eWxvc2U8L2tleXdvcmQ+PGtleXdv
cmQ+YXJ0aWNsZTwva2V5d29yZD48a2V5d29yZD5iYWN0ZXJpYWwgc3RyYWluPC9rZXl3b3JkPjxr
ZXl3b3JkPmJhY3Rlcml1bSBpc29sYXRpb248L2tleXdvcmQ+PGtleXdvcmQ+Y29udHJvbGxlZCBz
dHVkeTwva2V5d29yZD48a2V5d29yZD5ETkEgRE5BIGh5YnJpZGl6YXRpb248L2tleXdvcmQ+PGtl
eXdvcmQ+RWx5bXVzPC9rZXl3b3JkPjxrZXl3b3JkPkVseW11cyB0c3VrdXNoaWVuc2lzPC9rZXl3
b3JkPjxrZXl3b3JkPmdlbmUgc2VxdWVuY2U8L2tleXdvcmQ+PGtleXdvcmQ+bGlwaWQgY29tcG9z
aXRpb248L2tleXdvcmQ+PGtleXdvcmQ+bWF4aW11bSBsaWtlbGlob29kIG1ldGhvZDwva2V5d29y
ZD48a2V5d29yZD5ub25odW1hbjwva2V5d29yZD48a2V5d29yZD5udWNsZW90aWRlIHNlcXVlbmNl
PC9rZXl3b3JkPjxrZXl3b3JkPlBhZW5pYmFjaWxsdXM8L2tleXdvcmQ+PGtleXdvcmQ+UGFlbmli
YWNpbGx1cyBkb25nZG9uZW5zaXM8L2tleXdvcmQ+PGtleXdvcmQ+UGFlbmliYWNpbGx1cyB0YWlj
aHVuZ2Vuc2lzPC9rZXl3b3JkPjxrZXl3b3JkPnBoeWxvZ2VuZXRpYyB0cmVlPC9rZXl3b3JkPjxr
ZXl3b3JkPnBoeWxvZ2VueTwva2V5d29yZD48a2V5d29yZD5wcmlvcml0eSBqb3VybmFsPC9rZXl3
b3JkPjxrZXl3b3JkPnJoaXpvc3BoZXJlPC9rZXl3b3JkPjxrZXl3b3JkPnNvaWw8L2tleXdvcmQ+
PGtleXdvcmQ+QmFzZSBDb21wb3NpdGlvbjwva2V5d29yZD48a2V5d29yZD5ETkEsIEJhY3Rlcmlh
bDwva2V5d29yZD48a2V5d29yZD5GYXR0eSBBY2lkczwva2V5d29yZD48a2V5d29yZD5Nb2xlY3Vs
YXIgU2VxdWVuY2UgRGF0YTwva2V5d29yZD48a2V5d29yZD5OdWNsZWljIEFjaWQgSHlicmlkaXph
dGlvbjwva2V5d29yZD48a2V5d29yZD5QZXB0aWRvZ2x5Y2FuPC9rZXl3b3JkPjxrZXl3b3JkPlJl
cHVibGljIG9mIEtvcmVhPC9rZXl3b3JkPjxrZXl3b3JkPlJOQSwgUmlib3NvbWFsLCAxNlM8L2tl
eXdvcmQ+PGtleXdvcmQ+U2VxdWVuY2UgQW5hbHlzaXMsIEROQTwva2V5d29yZD48a2V5d29yZD5T
b2lsIE1pY3JvYmlvbG9neTwva2V5d29yZD48a2V5d29yZD5WaXRhbWluIEsgMjwva2V5d29yZD48
L2tleXdvcmRzPjxkYXRlcz48eWVhcj4yMDE0PC95ZWFyPjwvZGF0ZXM+PHB1Ymxpc2hlcj5Tb2Np
ZXR5IGZvciBHZW5lcmFsIE1pY3JvYmlvbG9neTwvcHVibGlzaGVyPjx1cmxzPjxyZWxhdGVkLXVy
bHM+PHVybD5odHRwOi8vd3d3LnNjb3B1cy5jb20vaW53YXJkL3JlY29yZC51cmw/ZWlkPTItczIu
MC04NDkwNjA1OTEzNyZhbXA7cGFydG5lcklEPTQwJmFtcDttZDU9MGMyNzAwYTE0OTk5YWEyMzU4
ZDI0MTA1ZmQ4NDMyZDI8L3VybD48dXJsPmh0dHA6Ly9panMuc2dtam91cm5hbHMub3JnL2NvbnRl
bnQvNjQvUHRfOC8yODY1LmZ1bGwucGRmPC91cmw+PC9yZWxhdGVkLXVybHM+PC91cmxzPjxlbGVj
dHJvbmljLXJlc291cmNlLW51bT4xMC4xMDk5L2lqcy4wLjA2MTA3Ny0wPC9lbGVjdHJvbmljLXJl
c291cmNlLW51bT48cmVtb3RlLWRhdGFiYXNlLW5hbWU+U2NvcHVzPC9yZW1vdGUtZGF0YWJhc2Ut
bmFtZT48bGFuZ3VhZ2U+RW5nbGlzaDwvbGFuZ3VhZ2U+PC9yZWNvcmQ+PC9DaXRlPjwvRW5kTm90
ZT4A
</w:fldData>
              </w:fldChar>
            </w:r>
            <w:r w:rsidR="00C9346E">
              <w:instrText xml:space="preserve"> ADDIN EN.CITE.DATA </w:instrText>
            </w:r>
            <w:r w:rsidR="00C9346E">
              <w:fldChar w:fldCharType="end"/>
            </w:r>
            <w:r w:rsidRPr="00DF6960">
              <w:fldChar w:fldCharType="separate"/>
            </w:r>
            <w:r w:rsidR="00C9346E">
              <w:rPr>
                <w:noProof/>
              </w:rPr>
              <w:t>[41]</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dongha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Xylanase</w:t>
            </w:r>
          </w:p>
        </w:tc>
        <w:tc>
          <w:tcPr>
            <w:tcW w:w="1246" w:type="dxa"/>
            <w:tcBorders>
              <w:top w:val="nil"/>
              <w:left w:val="nil"/>
              <w:bottom w:val="nil"/>
              <w:right w:val="nil"/>
            </w:tcBorders>
          </w:tcPr>
          <w:p w:rsidR="0097605A" w:rsidRPr="00DF6960" w:rsidRDefault="0097605A" w:rsidP="00C9346E">
            <w:pPr>
              <w:rPr>
                <w:lang w:val="fr-CA"/>
              </w:rPr>
            </w:pPr>
            <w:r w:rsidRPr="00DF6960">
              <w:fldChar w:fldCharType="begin">
                <w:fldData xml:space="preserve">PEVuZE5vdGU+PENpdGU+PEF1dGhvcj5DaG9pPC9BdXRob3I+PFllYXI+MjAwODwvWWVhcj48UmVj
TnVtPjE3MTQ8L1JlY051bT48RGlzcGxheVRleHQ+WzQyXTwvRGlzcGxheVRleHQ+PHJlY29yZD48
cmVjLW51bWJlcj4xNzE0PC9yZWMtbnVtYmVyPjxmb3JlaWduLWtleXM+PGtleSBhcHA9IkVOIiBk
Yi1pZD0idmZ6djJ6djBoYWV6eG9lcmV2M3B3Znd4ZWRlZXJwMDUwZWRmIiB0aW1lc3RhbXA9IjE0
MzI1NjMwNTgiPjE3MTQ8L2tleT48L2ZvcmVpZ24ta2V5cz48cmVmLXR5cGUgbmFtZT0iSm91cm5h
bCBBcnRpY2xlIj4xNzwvcmVmLXR5cGU+PGNvbnRyaWJ1dG9ycz48YXV0aG9ycz48YXV0aG9yPkNo
b2ksIEouIEguPC9hdXRob3I+PGF1dGhvcj5JbSwgVy4gVC48L2F1dGhvcj48YXV0aG9yPllvbywg
Si4gUy48L2F1dGhvcj48YXV0aG9yPkxlZSwgUy4gTS48L2F1dGhvcj48YXV0aG9yPk1vb24sIEQu
IFMuPC9hdXRob3I+PGF1dGhvcj5LaW0sIEguIEouPC9hdXRob3I+PGF1dGhvcj5SaGVlLCBTLiBL
LjwvYXV0aG9yPjxhdXRob3I+Um9oLCBELiBILjwvYXV0aG9yPjwvYXV0aG9ycz48L2NvbnRyaWJ1
dG9ycz48dGl0bGVzPjx0aXRsZT5QYWVuaWJhY2lsbHVzIGRvbmdoYWVuc2lzIHNwLiBub3YuLCBh
IFh5bGFuLWRlZ3JhZGluZyBhbmQgbml0cm9nZW4tZml4aW5nIGJhY3Rlcml1bSBpc29sYXRlZCBm
cm9tIGVhc3Qgc2VhIHNlZGltZW50PC90aXRsZT48c2Vjb25kYXJ5LXRpdGxlPkpvdXJuYWwgb2Yg
TWljcm9iaW9sb2d5IGFuZCBCaW90ZWNobm9sb2d5PC9zZWNvbmRhcnktdGl0bGU+PGFsdC10aXRs
ZT5KLiBNaWNyb2Jpb2wuIEJpb3RlY2hub2wuPC9hbHQtdGl0bGU+PC90aXRsZXM+PHBlcmlvZGlj
YWw+PGZ1bGwtdGl0bGU+Sm91cm5hbCBvZiBNaWNyb2Jpb2xvZ3kgYW5kIEJpb3RlY2hub2xvZ3k8
L2Z1bGwtdGl0bGU+PGFiYnItMT5KLiBNaWNyb2Jpb2wuIEJpb3RlY2hub2wuPC9hYmJyLTE+PC9w
ZXJpb2RpY2FsPjxhbHQtcGVyaW9kaWNhbD48ZnVsbC10aXRsZT5Kb3VybmFsIG9mIE1pY3JvYmlv
bG9neSBhbmQgQmlvdGVjaG5vbG9neTwvZnVsbC10aXRsZT48YWJici0xPkouIE1pY3JvYmlvbC4g
QmlvdGVjaG5vbC48L2FiYnItMT48L2FsdC1wZXJpb2RpY2FsPjxwYWdlcz4xODktMTkzPC9wYWdl
cz48dm9sdW1lPjE4PC92b2x1bWU+PG51bWJlcj4yPC9udW1iZXI+PGtleXdvcmRzPjxrZXl3b3Jk
PkRlZXAtc2VhIHNlZGltZW50PC9rZXl3b3JkPjxrZXl3b3JkPk5pdHJvZ2VuLWZpeGluZzwva2V5
d29yZD48a2V5d29yZD5QYWVuaWJhY2lsbHVzIGRvbmdoYWVuc2lzPC9rZXl3b3JkPjxrZXl3b3Jk
PlBvbHlwaGFzaWMgdGF4b25vbXk8L2tleXdvcmQ+PGtleXdvcmQ+WHlsYW48L2tleXdvcmQ+PGtl
eXdvcmQ+YmFjdGVyaWFsIEROQTwva2V5d29yZD48a2V5d29yZD5jeXRvc2luZTwva2V5d29yZD48
a2V5d29yZD5mYXR0eSBhY2lkPC9rZXl3b3JkPjxrZXl3b3JkPmd1YW5pbmU8L2tleXdvcmQ+PGtl
eXdvcmQ+bml0cm9nZW48L2tleXdvcmQ+PGtleXdvcmQ+Uk5BIDE2Uzwva2V5d29yZD48a2V5d29y
ZD5yaWJvc29tZSBETkE8L2tleXdvcmQ+PGtleXdvcmQ+c2VhIHdhdGVyPC9rZXl3b3JkPjxrZXl3
b3JkPmFydGljbGU8L2tleXdvcmQ+PGtleXdvcmQ+YmFjdGVyaWFsIGdyb3d0aDwva2V5d29yZD48
a2V5d29yZD5iYWN0ZXJpYWwgc3RyYWluPC9rZXl3b3JkPjxrZXl3b3JkPmJhY3Rlcml1bSBpc29s
YXRpb248L2tleXdvcmQ+PGtleXdvcmQ+Y2hlbW90YXhvbm9teTwva2V5d29yZD48a2V5d29yZD5E
TkEgY29udGVudDwva2V5d29yZD48a2V5d29yZD5lbmRvc3BvcmUtZm9ybWluZyByb2RzIGFuZCBj
b2NjaTwva2V5d29yZD48a2V5d29yZD5HcmFtIHBvc2l0aXZlIGJhY3Rlcml1bTwva2V5d29yZD48
a2V5d29yZD5uZXcgc3BlY2llczwva2V5d29yZD48a2V5d29yZD5ub25odW1hbjwva2V5d29yZD48
a2V5d29yZD5udWNsZW90aWRlIHNlcXVlbmNlPC9rZXl3b3JkPjxrZXl3b3JkPlBhZW5pYmFjaWxs
dXMgd3lubmlpPC9rZXl3b3JkPjxrZXl3b3JkPnBoZW5vdHlwZTwva2V5d29yZD48a2V5d29yZD5w
aHlsb2dlbnk8L2tleXdvcmQ+PGtleXdvcmQ+Uk5BIHNlcXVlbmNlPC9rZXl3b3JkPjxrZXl3b3Jk
PnNlYTwva2V5d29yZD48a2V5d29yZD5zZWRpbWVudDwva2V5d29yZD48a2V5d29yZD5jaGVtaXN0
cnk8L2tleXdvcmQ+PGtleXdvcmQ+Y2xhc3NpZmljYXRpb248L2tleXdvcmQ+PGtleXdvcmQ+RE5B
IHNlcXVlbmNlPC9rZXl3b3JkPjxrZXl3b3JkPmdlbmV0aWNzPC9rZXl3b3JkPjxrZXl3b3JkPmlz
b2xhdGlvbiBhbmQgcHVyaWZpY2F0aW9uPC9rZXl3b3JkPjxrZXl3b3JkPm1ldGFib2xpc208L2tl
eXdvcmQ+PGtleXdvcmQ+bWljcm9iaW9sb2d5PC9rZXl3b3JkPjxrZXl3b3JkPm1vbGVjdWxhciBn
ZW5ldGljczwva2V5d29yZD48a2V5d29yZD5uaXRyb2dlbiBmaXhhdGlvbjwva2V5d29yZD48a2V5
d29yZD5QYWNpZmljIE9jZWFuPC9rZXl3b3JkPjxrZXl3b3JkPnBoeXNpb2xvZ3k8L2tleXdvcmQ+
PGtleXdvcmQ+QmFjdGVyaWEgKG1pY3Jvb3JnYW5pc21zKTwva2V5d29yZD48a2V5d29yZD5QYWVu
aWJhY2lsbHVzPC9rZXl3b3JkPjxrZXl3b3JkPlBvc2liYWN0ZXJpYTwva2V5d29yZD48a2V5d29y
ZD5ETkEsIEJhY3RlcmlhbDwva2V5d29yZD48a2V5d29yZD5ETkEsIFJpYm9zb21hbDwva2V5d29y
ZD48a2V5d29yZD5HZW9sb2dpYyBTZWRpbWVudHM8L2tleXdvcmQ+PGtleXdvcmQ+R3JhbS1Qb3Np
dGl2ZSBFbmRvc3BvcmUtRm9ybWluZyBSb2RzPC9rZXl3b3JkPjxrZXl3b3JkPk1vbGVjdWxhciBT
ZXF1ZW5jZSBEYXRhPC9rZXl3b3JkPjxrZXl3b3JkPlJOQSwgUmlib3NvbWFsLCAxNlM8L2tleXdv
cmQ+PGtleXdvcmQ+U2Vhd2F0ZXI8L2tleXdvcmQ+PGtleXdvcmQ+U2VxdWVuY2UgQW5hbHlzaXMs
IEROQTwva2V5d29yZD48a2V5d29yZD5YeWxhbnM8L2tleXdvcmQ+PC9rZXl3b3Jkcz48ZGF0ZXM+
PHllYXI+MjAwODwveWVhcj48L2RhdGVzPjx1cmxzPjxyZWxhdGVkLXVybHM+PHVybD5odHRwOi8v
d3d3LnNjb3B1cy5jb20vaW53YXJkL3JlY29yZC51cmw/ZWlkPTItczIuMC00NjQ0OTA4NzM5OSZh
bXA7cGFydG5lcklEPTQwJmFtcDttZDU9N2IxMWRmMThkNDkyOWU0NDliMmQzZTlhOTFmMjY2ODA8
L3VybD48L3JlbGF0ZWQtdXJscz48L3VybHM+PHJlbW90ZS1kYXRhYmFzZS1uYW1lPlNjb3B1czwv
cmVtb3RlLWRhdGFiYXNlLW5hbWU+PHJlc2VhcmNoLW5vdGVzPkNPVUxEIE5PVCBBQ0NFU1MgUERG
PC9yZXNlYXJjaC1ub3Rlcz48bGFuZ3VhZ2U+RW5nbGlzaDwvbGFuZ3VhZ2U+PC9yZWNvcmQ+PC9D
aXRlPjwvRW5kTm90ZT5=
</w:fldData>
              </w:fldChar>
            </w:r>
            <w:r w:rsidR="00C9346E">
              <w:instrText xml:space="preserve"> ADDIN EN.CITE </w:instrText>
            </w:r>
            <w:r w:rsidR="00C9346E">
              <w:fldChar w:fldCharType="begin">
                <w:fldData xml:space="preserve">PEVuZE5vdGU+PENpdGU+PEF1dGhvcj5DaG9pPC9BdXRob3I+PFllYXI+MjAwODwvWWVhcj48UmVj
TnVtPjE3MTQ8L1JlY051bT48RGlzcGxheVRleHQ+WzQyXTwvRGlzcGxheVRleHQ+PHJlY29yZD48
cmVjLW51bWJlcj4xNzE0PC9yZWMtbnVtYmVyPjxmb3JlaWduLWtleXM+PGtleSBhcHA9IkVOIiBk
Yi1pZD0idmZ6djJ6djBoYWV6eG9lcmV2M3B3Znd4ZWRlZXJwMDUwZWRmIiB0aW1lc3RhbXA9IjE0
MzI1NjMwNTgiPjE3MTQ8L2tleT48L2ZvcmVpZ24ta2V5cz48cmVmLXR5cGUgbmFtZT0iSm91cm5h
bCBBcnRpY2xlIj4xNzwvcmVmLXR5cGU+PGNvbnRyaWJ1dG9ycz48YXV0aG9ycz48YXV0aG9yPkNo
b2ksIEouIEguPC9hdXRob3I+PGF1dGhvcj5JbSwgVy4gVC48L2F1dGhvcj48YXV0aG9yPllvbywg
Si4gUy48L2F1dGhvcj48YXV0aG9yPkxlZSwgUy4gTS48L2F1dGhvcj48YXV0aG9yPk1vb24sIEQu
IFMuPC9hdXRob3I+PGF1dGhvcj5LaW0sIEguIEouPC9hdXRob3I+PGF1dGhvcj5SaGVlLCBTLiBL
LjwvYXV0aG9yPjxhdXRob3I+Um9oLCBELiBILjwvYXV0aG9yPjwvYXV0aG9ycz48L2NvbnRyaWJ1
dG9ycz48dGl0bGVzPjx0aXRsZT5QYWVuaWJhY2lsbHVzIGRvbmdoYWVuc2lzIHNwLiBub3YuLCBh
IFh5bGFuLWRlZ3JhZGluZyBhbmQgbml0cm9nZW4tZml4aW5nIGJhY3Rlcml1bSBpc29sYXRlZCBm
cm9tIGVhc3Qgc2VhIHNlZGltZW50PC90aXRsZT48c2Vjb25kYXJ5LXRpdGxlPkpvdXJuYWwgb2Yg
TWljcm9iaW9sb2d5IGFuZCBCaW90ZWNobm9sb2d5PC9zZWNvbmRhcnktdGl0bGU+PGFsdC10aXRs
ZT5KLiBNaWNyb2Jpb2wuIEJpb3RlY2hub2wuPC9hbHQtdGl0bGU+PC90aXRsZXM+PHBlcmlvZGlj
YWw+PGZ1bGwtdGl0bGU+Sm91cm5hbCBvZiBNaWNyb2Jpb2xvZ3kgYW5kIEJpb3RlY2hub2xvZ3k8
L2Z1bGwtdGl0bGU+PGFiYnItMT5KLiBNaWNyb2Jpb2wuIEJpb3RlY2hub2wuPC9hYmJyLTE+PC9w
ZXJpb2RpY2FsPjxhbHQtcGVyaW9kaWNhbD48ZnVsbC10aXRsZT5Kb3VybmFsIG9mIE1pY3JvYmlv
bG9neSBhbmQgQmlvdGVjaG5vbG9neTwvZnVsbC10aXRsZT48YWJici0xPkouIE1pY3JvYmlvbC4g
QmlvdGVjaG5vbC48L2FiYnItMT48L2FsdC1wZXJpb2RpY2FsPjxwYWdlcz4xODktMTkzPC9wYWdl
cz48dm9sdW1lPjE4PC92b2x1bWU+PG51bWJlcj4yPC9udW1iZXI+PGtleXdvcmRzPjxrZXl3b3Jk
PkRlZXAtc2VhIHNlZGltZW50PC9rZXl3b3JkPjxrZXl3b3JkPk5pdHJvZ2VuLWZpeGluZzwva2V5
d29yZD48a2V5d29yZD5QYWVuaWJhY2lsbHVzIGRvbmdoYWVuc2lzPC9rZXl3b3JkPjxrZXl3b3Jk
PlBvbHlwaGFzaWMgdGF4b25vbXk8L2tleXdvcmQ+PGtleXdvcmQ+WHlsYW48L2tleXdvcmQ+PGtl
eXdvcmQ+YmFjdGVyaWFsIEROQTwva2V5d29yZD48a2V5d29yZD5jeXRvc2luZTwva2V5d29yZD48
a2V5d29yZD5mYXR0eSBhY2lkPC9rZXl3b3JkPjxrZXl3b3JkPmd1YW5pbmU8L2tleXdvcmQ+PGtl
eXdvcmQ+bml0cm9nZW48L2tleXdvcmQ+PGtleXdvcmQ+Uk5BIDE2Uzwva2V5d29yZD48a2V5d29y
ZD5yaWJvc29tZSBETkE8L2tleXdvcmQ+PGtleXdvcmQ+c2VhIHdhdGVyPC9rZXl3b3JkPjxrZXl3
b3JkPmFydGljbGU8L2tleXdvcmQ+PGtleXdvcmQ+YmFjdGVyaWFsIGdyb3d0aDwva2V5d29yZD48
a2V5d29yZD5iYWN0ZXJpYWwgc3RyYWluPC9rZXl3b3JkPjxrZXl3b3JkPmJhY3Rlcml1bSBpc29s
YXRpb248L2tleXdvcmQ+PGtleXdvcmQ+Y2hlbW90YXhvbm9teTwva2V5d29yZD48a2V5d29yZD5E
TkEgY29udGVudDwva2V5d29yZD48a2V5d29yZD5lbmRvc3BvcmUtZm9ybWluZyByb2RzIGFuZCBj
b2NjaTwva2V5d29yZD48a2V5d29yZD5HcmFtIHBvc2l0aXZlIGJhY3Rlcml1bTwva2V5d29yZD48
a2V5d29yZD5uZXcgc3BlY2llczwva2V5d29yZD48a2V5d29yZD5ub25odW1hbjwva2V5d29yZD48
a2V5d29yZD5udWNsZW90aWRlIHNlcXVlbmNlPC9rZXl3b3JkPjxrZXl3b3JkPlBhZW5pYmFjaWxs
dXMgd3lubmlpPC9rZXl3b3JkPjxrZXl3b3JkPnBoZW5vdHlwZTwva2V5d29yZD48a2V5d29yZD5w
aHlsb2dlbnk8L2tleXdvcmQ+PGtleXdvcmQ+Uk5BIHNlcXVlbmNlPC9rZXl3b3JkPjxrZXl3b3Jk
PnNlYTwva2V5d29yZD48a2V5d29yZD5zZWRpbWVudDwva2V5d29yZD48a2V5d29yZD5jaGVtaXN0
cnk8L2tleXdvcmQ+PGtleXdvcmQ+Y2xhc3NpZmljYXRpb248L2tleXdvcmQ+PGtleXdvcmQ+RE5B
IHNlcXVlbmNlPC9rZXl3b3JkPjxrZXl3b3JkPmdlbmV0aWNzPC9rZXl3b3JkPjxrZXl3b3JkPmlz
b2xhdGlvbiBhbmQgcHVyaWZpY2F0aW9uPC9rZXl3b3JkPjxrZXl3b3JkPm1ldGFib2xpc208L2tl
eXdvcmQ+PGtleXdvcmQ+bWljcm9iaW9sb2d5PC9rZXl3b3JkPjxrZXl3b3JkPm1vbGVjdWxhciBn
ZW5ldGljczwva2V5d29yZD48a2V5d29yZD5uaXRyb2dlbiBmaXhhdGlvbjwva2V5d29yZD48a2V5
d29yZD5QYWNpZmljIE9jZWFuPC9rZXl3b3JkPjxrZXl3b3JkPnBoeXNpb2xvZ3k8L2tleXdvcmQ+
PGtleXdvcmQ+QmFjdGVyaWEgKG1pY3Jvb3JnYW5pc21zKTwva2V5d29yZD48a2V5d29yZD5QYWVu
aWJhY2lsbHVzPC9rZXl3b3JkPjxrZXl3b3JkPlBvc2liYWN0ZXJpYTwva2V5d29yZD48a2V5d29y
ZD5ETkEsIEJhY3RlcmlhbDwva2V5d29yZD48a2V5d29yZD5ETkEsIFJpYm9zb21hbDwva2V5d29y
ZD48a2V5d29yZD5HZW9sb2dpYyBTZWRpbWVudHM8L2tleXdvcmQ+PGtleXdvcmQ+R3JhbS1Qb3Np
dGl2ZSBFbmRvc3BvcmUtRm9ybWluZyBSb2RzPC9rZXl3b3JkPjxrZXl3b3JkPk1vbGVjdWxhciBT
ZXF1ZW5jZSBEYXRhPC9rZXl3b3JkPjxrZXl3b3JkPlJOQSwgUmlib3NvbWFsLCAxNlM8L2tleXdv
cmQ+PGtleXdvcmQ+U2Vhd2F0ZXI8L2tleXdvcmQ+PGtleXdvcmQ+U2VxdWVuY2UgQW5hbHlzaXMs
IEROQTwva2V5d29yZD48a2V5d29yZD5YeWxhbnM8L2tleXdvcmQ+PC9rZXl3b3Jkcz48ZGF0ZXM+
PHllYXI+MjAwODwveWVhcj48L2RhdGVzPjx1cmxzPjxyZWxhdGVkLXVybHM+PHVybD5odHRwOi8v
d3d3LnNjb3B1cy5jb20vaW53YXJkL3JlY29yZC51cmw/ZWlkPTItczIuMC00NjQ0OTA4NzM5OSZh
bXA7cGFydG5lcklEPTQwJmFtcDttZDU9N2IxMWRmMThkNDkyOWU0NDliMmQzZTlhOTFmMjY2ODA8
L3VybD48L3JlbGF0ZWQtdXJscz48L3VybHM+PHJlbW90ZS1kYXRhYmFzZS1uYW1lPlNjb3B1czwv
cmVtb3RlLWRhdGFiYXNlLW5hbWU+PHJlc2VhcmNoLW5vdGVzPkNPVUxEIE5PVCBBQ0NFU1MgUERG
PC9yZXNlYXJjaC1ub3Rlcz48bGFuZ3VhZ2U+RW5nbGlzaDwvbGFuZ3VhZ2U+PC9yZWNvcmQ+PC9D
aXRlPjwvRW5kTm90ZT5=
</w:fldData>
              </w:fldChar>
            </w:r>
            <w:r w:rsidR="00C9346E">
              <w:instrText xml:space="preserve"> ADDIN EN.CITE.DATA </w:instrText>
            </w:r>
            <w:r w:rsidR="00C9346E">
              <w:fldChar w:fldCharType="end"/>
            </w:r>
            <w:r w:rsidRPr="00DF6960">
              <w:fldChar w:fldCharType="separate"/>
            </w:r>
            <w:r w:rsidR="00C9346E">
              <w:rPr>
                <w:noProof/>
              </w:rPr>
              <w:t>[4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doosan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LaW08L0F1dGhvcj48WWVhcj4yMDE0PC9ZZWFyPjxSZWNO
dW0+MjI1PC9SZWNOdW0+PERpc3BsYXlUZXh0Pls0M108L0Rpc3BsYXlUZXh0PjxyZWNvcmQ+PHJl
Yy1udW1iZXI+MjI1PC9yZWMtbnVtYmVyPjxmb3JlaWduLWtleXM+PGtleSBhcHA9IkVOIiBkYi1p
ZD0idmZ6djJ6djBoYWV6eG9lcmV2M3B3Znd4ZWRlZXJwMDUwZWRmIiB0aW1lc3RhbXA9IjE0MzI1
NjMwMzgiPjIyNTwva2V5PjwvZm9yZWlnbi1rZXlzPjxyZWYtdHlwZSBuYW1lPSJKb3VybmFsIEFy
dGljbGUiPjE3PC9yZWYtdHlwZT48Y29udHJpYnV0b3JzPjxhdXRob3JzPjxhdXRob3I+S2ltLCBK
LiBILjwvYXV0aG9yPjxhdXRob3I+S2FuZywgSC48L2F1dGhvcj48YXV0aG9yPktpbSwgVy48L2F1
dGhvcj48L2F1dGhvcnM+PC9jb250cmlidXRvcnM+PHRpdGxlcz48dGl0bGU+UGFlbmliYWNpbGx1
cyBkb29zYW5lbnNpcyBzcC4gbm92LiwgaXNvbGF0ZWQgZnJvbSBzb2ls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jcxLTEyNzc8L3BhZ2VzPjx2
b2x1bWU+NjQ8L3ZvbHVtZT48bnVtYmVyPlBBUlQgNDwvbnVtYmVyPjxrZXl3b3Jkcz48a2V5d29y
ZD5hbWlub3Bob3NwaG9saXBpZDwva2V5d29yZD48a2V5d29yZD5jYXJkaW9saXBpbjwva2V5d29y
ZD48a2V5d29yZD5kaWFtaW5vcGltZWxpYyBhY2lkPC9rZXl3b3JkPjxrZXl3b3JkPkROQTwva2V5
d29yZD48a2V5d29yZD5mYXR0eSBhY2lkPC9rZXl3b3JkPjxrZXl3b3JkPmlzb3ByZW5vaWQ8L2tl
eXdvcmQ+PGtleXdvcmQ+bHlzeWwgcGhvc3BhdGlkeWxnbHljZXJvbDwva2V5d29yZD48a2V5d29y
ZD5wZXB0aWRvZ2x5Y2FuPC9rZXl3b3JkPjxrZXl3b3JkPnBob3NwaGF0aWR5bGV0aGFub2xhbWlu
ZTwva2V5d29yZD48a2V5d29yZD5waG9zcGhhdGlkeWxnbHljZXJvbDwva2V5d29yZD48a2V5d29y
ZD5xdWlub25lIGRlcml2YXRpdmU8L2tleXdvcmQ+PGtleXdvcmQ+Uk5BIDE2Uzwva2V5d29yZD48
a2V5d29yZD51bmNsYXNzaWZpZWQgZHJ1Zzwva2V5d29yZD48a2V5d29yZD5hcnRpY2xlPC9rZXl3
b3JkPjxrZXl3b3JkPmJhY3RlcmlhbCBjZWxsIHdhbGw8L2tleXdvcmQ+PGtleXdvcmQ+YmFjdGVy
aWFsIHN0cmFpbjwva2V5d29yZD48a2V5d29yZD5iYWN0ZXJpdW0gaXNvbGF0aW9uPC9rZXl3b3Jk
PjxrZXl3b3JkPmNoZW1pY2FsIGFuYWx5c2lzPC9rZXl3b3JkPjxrZXl3b3JkPmNvbnRyb2xsZWQg
c3R1ZHk8L2tleXdvcmQ+PGtleXdvcmQ+RE5BIGJhc2UgY29tcG9zaXRpb248L2tleXdvcmQ+PGtl
eXdvcmQ+Z2VuZSBzZXF1ZW5jZTwva2V5d29yZD48a2V5d29yZD5HcmFtIHN0YWluaW5nPC9rZXl3
b3JkPjxrZXl3b3JkPmxpcGlkIGNvbXBvc2l0aW9uPC9rZXl3b3JkPjxrZXl3b3JkPm5vbmh1bWFu
PC9rZXl3b3JkPjxrZXl3b3JkPm51Y2xlb3RpZGUgc2VxdWVuY2U8L2tleXdvcmQ+PGtleXdvcmQ+
UGFlbmliYWNpbGx1czwva2V5d29yZD48a2V5d29yZD5QYWVuaWJhY2lsbHVzIGNvbnRhbWluYW5z
PC9rZXl3b3JkPjxrZXl3b3JkPlBhZW5pYmFjaWxsdXMgZG9vc2FuZW5zaXM8L2tleXdvcmQ+PGtl
eXdvcmQ+UGFlbmliYWNpbGx1cyBwb2x5bXl4YTwva2V5d29yZD48a2V5d29yZD5QYWVuaWJhY2ls
bHVzIHRlcnJpZ2VuYTwva2V5d29yZD48a2V5d29yZD5waGVub3R5cGljIHZhcmlhdGlvbjwva2V5
d29yZD48a2V5d29yZD5waHlsb2dlbnk8L2tleXdvcmQ+PGtleXdvcmQ+cHJpb3JpdHkgam91cm5h
bDwva2V5d29yZD48a2V5d29yZD5zb2lsPC9rZXl3b3JkPjxrZXl3b3JkPnN0cmFpbiBkaWZmZXJl
bmNlPC9rZXl3b3JkPjxrZXl3b3JkPnRheG9ub21pYyByYW5rPC9rZXl3b3JkPjxrZXl3b3JkPnR5
cGUgc3RyYWluPC9rZXl3b3JkPjxrZXl3b3JkPkJhY3RlcmlhbCBUeXBpbmcgVGVjaG5pcXVlczwv
a2V5d29yZD48a2V5d29yZD5CYXNlIENvbXBvc2l0aW9uPC9rZXl3b3JkPjxrZXl3b3JkPkROQSwg
QmFjdGVyaWFsPC9rZXl3b3JkPjxrZXl3b3JkPkZhdHR5IEFjaWRzPC9rZXl3b3JkPjxrZXl3b3Jk
Pk1vbGVjdWxhciBTZXF1ZW5jZSBEYXRhPC9rZXl3b3JkPjxrZXl3b3JkPlJlcHVibGljIG9mIEtv
cmVhPC9rZXl3b3JkPjxrZXl3b3JkPlJOQSwgUmlib3NvbWFsLCAxNlM8L2tleXdvcmQ+PGtleXdv
cmQ+U2VxdWVuY2UgQW5hbHlzaXMsIEROQTwva2V5d29yZD48a2V5d29yZD5Tb2lsIE1pY3JvYmlv
bG9neTwva2V5d29yZD48a2V5d29yZD5WaXRhbWluIEsgMjwva2V5d29yZD48L2tleXdvcmRzPjxk
YXRlcz48eWVhcj4yMDE0PC95ZWFyPjwvZGF0ZXM+PHB1Ymxpc2hlcj5Tb2NpZXR5IGZvciBHZW5l
cmFsIE1pY3JvYmlvbG9neTwvcHVibGlzaGVyPjx1cmxzPjxyZWxhdGVkLXVybHM+PHVybD5odHRw
Oi8vd3d3LnNjb3B1cy5jb20vaW53YXJkL3JlY29yZC51cmw/ZWlkPTItczIuMC04NDg5Nzk1MTQw
MyZhbXA7cGFydG5lcklEPTQwJmFtcDttZDU9MGY4OGM4NzQ5YjlhMWQ5YzZkN2FlZGI3ZTdhZWJl
ZGM8L3VybD48dXJsPmh0dHA6Ly9panMuc2dtam91cm5hbHMub3JnL2NvbnRlbnQvNjQvUHRfNC8x
MjcxLmZ1bGwucGRmPC91cmw+PC9yZWxhdGVkLXVybHM+PC91cmxzPjxjdXN0b203PjA1MDcxNjwv
Y3VzdG9tNz48ZWxlY3Ryb25pYy1yZXNvdXJjZS1udW0+MTAuMTA5OS9panMuMC4wNTA3MTYtMDwv
ZWxlY3Ryb25pYy1yZXNvdXJjZS1udW0+PHJlbW90ZS1kYXRhYmFzZS1uYW1lPlNjb3B1czwvcmVt
b3RlLWRhdGFiYXNlLW5hbWU+PGxhbmd1YWdlPkVuZ2xpc2g8L2xhbmd1YWdlPjwvcmVjb3JkPjwv
Q2l0ZT48L0VuZE5vdGU+
</w:fldData>
              </w:fldChar>
            </w:r>
            <w:r w:rsidR="00C9346E">
              <w:instrText xml:space="preserve"> ADDIN EN.CITE </w:instrText>
            </w:r>
            <w:r w:rsidR="00C9346E">
              <w:fldChar w:fldCharType="begin">
                <w:fldData xml:space="preserve">PEVuZE5vdGU+PENpdGU+PEF1dGhvcj5LaW08L0F1dGhvcj48WWVhcj4yMDE0PC9ZZWFyPjxSZWNO
dW0+MjI1PC9SZWNOdW0+PERpc3BsYXlUZXh0Pls0M108L0Rpc3BsYXlUZXh0PjxyZWNvcmQ+PHJl
Yy1udW1iZXI+MjI1PC9yZWMtbnVtYmVyPjxmb3JlaWduLWtleXM+PGtleSBhcHA9IkVOIiBkYi1p
ZD0idmZ6djJ6djBoYWV6eG9lcmV2M3B3Znd4ZWRlZXJwMDUwZWRmIiB0aW1lc3RhbXA9IjE0MzI1
NjMwMzgiPjIyNTwva2V5PjwvZm9yZWlnbi1rZXlzPjxyZWYtdHlwZSBuYW1lPSJKb3VybmFsIEFy
dGljbGUiPjE3PC9yZWYtdHlwZT48Y29udHJpYnV0b3JzPjxhdXRob3JzPjxhdXRob3I+S2ltLCBK
LiBILjwvYXV0aG9yPjxhdXRob3I+S2FuZywgSC48L2F1dGhvcj48YXV0aG9yPktpbSwgVy48L2F1
dGhvcj48L2F1dGhvcnM+PC9jb250cmlidXRvcnM+PHRpdGxlcz48dGl0bGU+UGFlbmliYWNpbGx1
cyBkb29zYW5lbnNpcyBzcC4gbm92LiwgaXNvbGF0ZWQgZnJvbSBzb2ls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jcxLTEyNzc8L3BhZ2VzPjx2
b2x1bWU+NjQ8L3ZvbHVtZT48bnVtYmVyPlBBUlQgNDwvbnVtYmVyPjxrZXl3b3Jkcz48a2V5d29y
ZD5hbWlub3Bob3NwaG9saXBpZDwva2V5d29yZD48a2V5d29yZD5jYXJkaW9saXBpbjwva2V5d29y
ZD48a2V5d29yZD5kaWFtaW5vcGltZWxpYyBhY2lkPC9rZXl3b3JkPjxrZXl3b3JkPkROQTwva2V5
d29yZD48a2V5d29yZD5mYXR0eSBhY2lkPC9rZXl3b3JkPjxrZXl3b3JkPmlzb3ByZW5vaWQ8L2tl
eXdvcmQ+PGtleXdvcmQ+bHlzeWwgcGhvc3BhdGlkeWxnbHljZXJvbDwva2V5d29yZD48a2V5d29y
ZD5wZXB0aWRvZ2x5Y2FuPC9rZXl3b3JkPjxrZXl3b3JkPnBob3NwaGF0aWR5bGV0aGFub2xhbWlu
ZTwva2V5d29yZD48a2V5d29yZD5waG9zcGhhdGlkeWxnbHljZXJvbDwva2V5d29yZD48a2V5d29y
ZD5xdWlub25lIGRlcml2YXRpdmU8L2tleXdvcmQ+PGtleXdvcmQ+Uk5BIDE2Uzwva2V5d29yZD48
a2V5d29yZD51bmNsYXNzaWZpZWQgZHJ1Zzwva2V5d29yZD48a2V5d29yZD5hcnRpY2xlPC9rZXl3
b3JkPjxrZXl3b3JkPmJhY3RlcmlhbCBjZWxsIHdhbGw8L2tleXdvcmQ+PGtleXdvcmQ+YmFjdGVy
aWFsIHN0cmFpbjwva2V5d29yZD48a2V5d29yZD5iYWN0ZXJpdW0gaXNvbGF0aW9uPC9rZXl3b3Jk
PjxrZXl3b3JkPmNoZW1pY2FsIGFuYWx5c2lzPC9rZXl3b3JkPjxrZXl3b3JkPmNvbnRyb2xsZWQg
c3R1ZHk8L2tleXdvcmQ+PGtleXdvcmQ+RE5BIGJhc2UgY29tcG9zaXRpb248L2tleXdvcmQ+PGtl
eXdvcmQ+Z2VuZSBzZXF1ZW5jZTwva2V5d29yZD48a2V5d29yZD5HcmFtIHN0YWluaW5nPC9rZXl3
b3JkPjxrZXl3b3JkPmxpcGlkIGNvbXBvc2l0aW9uPC9rZXl3b3JkPjxrZXl3b3JkPm5vbmh1bWFu
PC9rZXl3b3JkPjxrZXl3b3JkPm51Y2xlb3RpZGUgc2VxdWVuY2U8L2tleXdvcmQ+PGtleXdvcmQ+
UGFlbmliYWNpbGx1czwva2V5d29yZD48a2V5d29yZD5QYWVuaWJhY2lsbHVzIGNvbnRhbWluYW5z
PC9rZXl3b3JkPjxrZXl3b3JkPlBhZW5pYmFjaWxsdXMgZG9vc2FuZW5zaXM8L2tleXdvcmQ+PGtl
eXdvcmQ+UGFlbmliYWNpbGx1cyBwb2x5bXl4YTwva2V5d29yZD48a2V5d29yZD5QYWVuaWJhY2ls
bHVzIHRlcnJpZ2VuYTwva2V5d29yZD48a2V5d29yZD5waGVub3R5cGljIHZhcmlhdGlvbjwva2V5
d29yZD48a2V5d29yZD5waHlsb2dlbnk8L2tleXdvcmQ+PGtleXdvcmQ+cHJpb3JpdHkgam91cm5h
bDwva2V5d29yZD48a2V5d29yZD5zb2lsPC9rZXl3b3JkPjxrZXl3b3JkPnN0cmFpbiBkaWZmZXJl
bmNlPC9rZXl3b3JkPjxrZXl3b3JkPnRheG9ub21pYyByYW5rPC9rZXl3b3JkPjxrZXl3b3JkPnR5
cGUgc3RyYWluPC9rZXl3b3JkPjxrZXl3b3JkPkJhY3RlcmlhbCBUeXBpbmcgVGVjaG5pcXVlczwv
a2V5d29yZD48a2V5d29yZD5CYXNlIENvbXBvc2l0aW9uPC9rZXl3b3JkPjxrZXl3b3JkPkROQSwg
QmFjdGVyaWFsPC9rZXl3b3JkPjxrZXl3b3JkPkZhdHR5IEFjaWRzPC9rZXl3b3JkPjxrZXl3b3Jk
Pk1vbGVjdWxhciBTZXF1ZW5jZSBEYXRhPC9rZXl3b3JkPjxrZXl3b3JkPlJlcHVibGljIG9mIEtv
cmVhPC9rZXl3b3JkPjxrZXl3b3JkPlJOQSwgUmlib3NvbWFsLCAxNlM8L2tleXdvcmQ+PGtleXdv
cmQ+U2VxdWVuY2UgQW5hbHlzaXMsIEROQTwva2V5d29yZD48a2V5d29yZD5Tb2lsIE1pY3JvYmlv
bG9neTwva2V5d29yZD48a2V5d29yZD5WaXRhbWluIEsgMjwva2V5d29yZD48L2tleXdvcmRzPjxk
YXRlcz48eWVhcj4yMDE0PC95ZWFyPjwvZGF0ZXM+PHB1Ymxpc2hlcj5Tb2NpZXR5IGZvciBHZW5l
cmFsIE1pY3JvYmlvbG9neTwvcHVibGlzaGVyPjx1cmxzPjxyZWxhdGVkLXVybHM+PHVybD5odHRw
Oi8vd3d3LnNjb3B1cy5jb20vaW53YXJkL3JlY29yZC51cmw/ZWlkPTItczIuMC04NDg5Nzk1MTQw
MyZhbXA7cGFydG5lcklEPTQwJmFtcDttZDU9MGY4OGM4NzQ5YjlhMWQ5YzZkN2FlZGI3ZTdhZWJl
ZGM8L3VybD48dXJsPmh0dHA6Ly9panMuc2dtam91cm5hbHMub3JnL2NvbnRlbnQvNjQvUHRfNC8x
MjcxLmZ1bGwucGRmPC91cmw+PC9yZWxhdGVkLXVybHM+PC91cmxzPjxjdXN0b203PjA1MDcxNjwv
Y3VzdG9tNz48ZWxlY3Ryb25pYy1yZXNvdXJjZS1udW0+MTAuMTA5OS9panMuMC4wNTA3MTYtMDwv
ZWxlY3Ryb25pYy1yZXNvdXJjZS1udW0+PHJlbW90ZS1kYXRhYmFzZS1uYW1lPlNjb3B1czwvcmVt
b3RlLWRhdGFiYXNlLW5hbWU+PGxhbmd1YWdlPkVuZ2xpc2g8L2xhbmd1YWdlPjwvcmVjb3JkPjwv
Q2l0ZT48L0VuZE5vdGU+
</w:fldData>
              </w:fldChar>
            </w:r>
            <w:r w:rsidR="00C9346E">
              <w:instrText xml:space="preserve"> ADDIN EN.CITE.DATA </w:instrText>
            </w:r>
            <w:r w:rsidR="00C9346E">
              <w:fldChar w:fldCharType="end"/>
            </w:r>
            <w:r w:rsidRPr="00DF6960">
              <w:fldChar w:fldCharType="separate"/>
            </w:r>
            <w:r w:rsidR="00C9346E">
              <w:rPr>
                <w:noProof/>
              </w:rPr>
              <w:t>[4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dur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ntimicrobial substances, </w:t>
            </w:r>
            <w:proofErr w:type="spellStart"/>
            <w:r w:rsidRPr="00DF6960">
              <w:rPr>
                <w:color w:val="000000"/>
              </w:rPr>
              <w:t>polyhydroxyalkanoate</w:t>
            </w:r>
            <w:proofErr w:type="spellEnd"/>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IdW5ndW5kPC9BdXRob3I+PFllYXI+MjAxMzwvWWVhcj48
UmVjTnVtPjYzMzwvUmVjTnVtPjxEaXNwbGF5VGV4dD5bNDRdPC9EaXNwbGF5VGV4dD48cmVjb3Jk
PjxyZWMtbnVtYmVyPjYzMzwvcmVjLW51bWJlcj48Zm9yZWlnbi1rZXlzPjxrZXkgYXBwPSJFTiIg
ZGItaWQ9InZmenYyenYwaGFlenhvZXJldjNwd2Z3eGVkZWVycDA1MGVkZiIgdGltZXN0YW1wPSIx
NDMyNTYzMDQzIj42MzM8L2tleT48L2ZvcmVpZ24ta2V5cz48cmVmLXR5cGUgbmFtZT0iSm91cm5h
bCBBcnRpY2xlIj4xNzwvcmVmLXR5cGU+PGNvbnRyaWJ1dG9ycz48YXV0aG9ycz48YXV0aG9yPkh1
bmd1bmQsIEIuPC9hdXRob3I+PGF1dGhvcj5TaHlhbWEsIFYuIFMuPC9hdXRob3I+PGF1dGhvcj5Q
YXR3YXJkaGFuLCBQLjwvYXV0aG9yPjxhdXRob3I+U2FsZWgsIEEuIE0uPC9hdXRob3I+PC9hdXRo
b3JzPjwvY29udHJpYnV0b3JzPjx0aXRsZXM+PHRpdGxlPlByb2R1Y3Rpb24gb2YgcG9seWh5ZHJv
eHlhbGthbm9hdGUgZnJvbSBwYWVuaWJhY2lsbHVzIGR1cnVzIEJWLTEgaXNvbGF0ZWQgZnJvbSBv
aWwgbWlsbCBzb2lsPC90aXRsZT48c2Vjb25kYXJ5LXRpdGxlPkpvdXJuYWwgb2YgTWljcm9iaWFs
IGFuZCBCaW9jaGVtaWNhbCBUZWNobm9sb2d5PC9zZWNvbmRhcnktdGl0bGU+PGFsdC10aXRsZT5K
LiBNaWNyb2IuIEJpb2NoZW0uIFRlY2hub2wuPC9hbHQtdGl0bGU+PC90aXRsZXM+PHBlcmlvZGlj
YWw+PGZ1bGwtdGl0bGU+Sm91cm5hbCBvZiBNaWNyb2JpYWwgYW5kIEJpb2NoZW1pY2FsIFRlY2hu
b2xvZ3k8L2Z1bGwtdGl0bGU+PGFiYnItMT5KLiBNaWNyb2IuIEJpb2NoZW0uIFRlY2hub2wuPC9h
YmJyLTE+PC9wZXJpb2RpY2FsPjxhbHQtcGVyaW9kaWNhbD48ZnVsbC10aXRsZT5Kb3VybmFsIG9m
IE1pY3JvYmlhbCBhbmQgQmlvY2hlbWljYWwgVGVjaG5vbG9neTwvZnVsbC10aXRsZT48YWJici0x
PkouIE1pY3JvYi4gQmlvY2hlbS4gVGVjaG5vbC48L2FiYnItMT48L2FsdC1wZXJpb2RpY2FsPjxw
YWdlcz4xMy0xNzwvcGFnZXM+PHZvbHVtZT41PC92b2x1bWU+PG51bWJlcj4xPC9udW1iZXI+PGtl
eXdvcmRzPjxrZXl3b3JkPkNhcmJvbiBhbmQgbml0cm9nZW4gc291cmNlczwva2V5d29yZD48a2V5
d29yZD5QYWVuaWJhY2lsbHVzIGR1cnVzPC9rZXl3b3JkPjxrZXl3b3JkPlBDUjwva2V5d29yZD48
a2V5d29yZD5Qb2x5aHlkcm94eWFsa2Fub2F0ZTwva2V5d29yZD48a2V5d29yZD5Qb2x5aHlkcm94
eWJ1dHlyYXRlPC9rZXl3b3JkPjxrZXl3b3JkPmZydWN0b3NlPC9rZXl3b3JkPjxrZXl3b3JkPmxh
Y3Rvc2U8L2tleXdvcmQ+PGtleXdvcmQ+bml0cm9nZW48L2tleXdvcmQ+PGtleXdvcmQ+cGVwdG9u
ZTwva2V5d29yZD48a2V5d29yZD5wb2x5aHlkcm94eWFsa2Fub2ljIGFjaWQ8L2tleXdvcmQ+PGtl
eXdvcmQ+Uk5BIDE2Uzwva2V5d29yZD48a2V5d29yZD5zdWNyb3NlPC9rZXl3b3JkPjxrZXl3b3Jk
PmFtcGxpY29uPC9rZXl3b3JkPjxrZXl3b3JkPmFydGljbGU8L2tleXdvcmQ+PGtleXdvcmQ+QmFj
aWxsdXMgbWVnYXRlcml1bTwva2V5d29yZD48a2V5d29yZD5iYWN0ZXJpYWwgZ3Jvd3RoPC9rZXl3
b3JkPjxrZXl3b3JkPmJhY3Rlcml1bSBpZGVudGlmaWNhdGlvbjwva2V5d29yZD48a2V5d29yZD5i
YWN0ZXJpdW0gaXNvbGF0ZTwva2V5d29yZD48a2V5d29yZD5iYWN0ZXJpdW0gaXNvbGF0aW9uPC9r
ZXl3b3JkPjxrZXl3b3JkPmNhcmJvbiBuaXRyb2dlbiByYXRpbzwva2V5d29yZD48a2V5d29yZD5j
YXJib24gc291cmNlPC9rZXl3b3JkPjxrZXl3b3JkPmNvbnRyb2xsZWQgc3R1ZHk8L2tleXdvcmQ+
PGtleXdvcmQ+Y3VsdHVyZSBvcHRpbWl6YXRpb248L2tleXdvcmQ+PGtleXdvcmQ+bm9uaHVtYW48
L2tleXdvcmQ+PGtleXdvcmQ+bnVjbGVvdGlkZSBzZXF1ZW5jZTwva2V5d29yZD48a2V5d29yZD5v
aWwgbWlsbCBzb2lsPC9rZXl3b3JkPjxrZXl3b3JkPnBoeWxvZ2VuZXRpYyB0cmVlPC9rZXl3b3Jk
PjxrZXl3b3JkPnBvbHltZXJhc2UgY2hhaW4gcmVhY3Rpb248L2tleXdvcmQ+PGtleXdvcmQ+Uk5B
IHNlcXVlbmNlPC9rZXl3b3JkPjxrZXl3b3JkPnNvaWw8L2tleXdvcmQ+PGtleXdvcmQ+c29pbCBh
bmFseXNpczwva2V5d29yZD48a2V5d29yZD5CYWN0ZXJpYSAobWljcm9vcmdhbmlzbXMpPC9rZXl3
b3JkPjwva2V5d29yZHM+PGRhdGVzPjx5ZWFyPjIwMTM8L3llYXI+PC9kYXRlcz48dXJscz48cmVs
YXRlZC11cmxzPjx1cmw+aHR0cDovL3d3dy5zY29wdXMuY29tL2lud2FyZC9yZWNvcmQudXJsP2Vp
ZD0yLXMyLjAtODQ4NzU2NjY1MDkmYW1wO3BhcnRuZXJJRD00MCZhbXA7bWQ1PTkzZmU3ZDdhODVl
NDQxODM1OThhODZiOGUzNzVmNGIyPC91cmw+PC9yZWxhdGVkLXVybHM+PC91cmxzPjxlbGVjdHJv
bmljLXJlc291cmNlLW51bT4wLjQxNzIvMTk0OC01OTQ4LjEwMDAwOTI8L2VsZWN0cm9uaWMtcmVz
b3VyY2UtbnVtPjxyZW1vdGUtZGF0YWJhc2UtbmFtZT5TY29wdXM8L3JlbW90ZS1kYXRhYmFzZS1u
YW1lPjxsYW5ndWFnZT5FbmdsaXNoPC9sYW5ndWFnZT48L3JlY29yZD48L0NpdGU+PC9FbmROb3Rl
Pn==
</w:fldData>
              </w:fldChar>
            </w:r>
            <w:r w:rsidR="00C9346E">
              <w:instrText xml:space="preserve"> ADDIN EN.CITE </w:instrText>
            </w:r>
            <w:r w:rsidR="00C9346E">
              <w:fldChar w:fldCharType="begin">
                <w:fldData xml:space="preserve">PEVuZE5vdGU+PENpdGU+PEF1dGhvcj5IdW5ndW5kPC9BdXRob3I+PFllYXI+MjAxMzwvWWVhcj48
UmVjTnVtPjYzMzwvUmVjTnVtPjxEaXNwbGF5VGV4dD5bNDRdPC9EaXNwbGF5VGV4dD48cmVjb3Jk
PjxyZWMtbnVtYmVyPjYzMzwvcmVjLW51bWJlcj48Zm9yZWlnbi1rZXlzPjxrZXkgYXBwPSJFTiIg
ZGItaWQ9InZmenYyenYwaGFlenhvZXJldjNwd2Z3eGVkZWVycDA1MGVkZiIgdGltZXN0YW1wPSIx
NDMyNTYzMDQzIj42MzM8L2tleT48L2ZvcmVpZ24ta2V5cz48cmVmLXR5cGUgbmFtZT0iSm91cm5h
bCBBcnRpY2xlIj4xNzwvcmVmLXR5cGU+PGNvbnRyaWJ1dG9ycz48YXV0aG9ycz48YXV0aG9yPkh1
bmd1bmQsIEIuPC9hdXRob3I+PGF1dGhvcj5TaHlhbWEsIFYuIFMuPC9hdXRob3I+PGF1dGhvcj5Q
YXR3YXJkaGFuLCBQLjwvYXV0aG9yPjxhdXRob3I+U2FsZWgsIEEuIE0uPC9hdXRob3I+PC9hdXRo
b3JzPjwvY29udHJpYnV0b3JzPjx0aXRsZXM+PHRpdGxlPlByb2R1Y3Rpb24gb2YgcG9seWh5ZHJv
eHlhbGthbm9hdGUgZnJvbSBwYWVuaWJhY2lsbHVzIGR1cnVzIEJWLTEgaXNvbGF0ZWQgZnJvbSBv
aWwgbWlsbCBzb2lsPC90aXRsZT48c2Vjb25kYXJ5LXRpdGxlPkpvdXJuYWwgb2YgTWljcm9iaWFs
IGFuZCBCaW9jaGVtaWNhbCBUZWNobm9sb2d5PC9zZWNvbmRhcnktdGl0bGU+PGFsdC10aXRsZT5K
LiBNaWNyb2IuIEJpb2NoZW0uIFRlY2hub2wuPC9hbHQtdGl0bGU+PC90aXRsZXM+PHBlcmlvZGlj
YWw+PGZ1bGwtdGl0bGU+Sm91cm5hbCBvZiBNaWNyb2JpYWwgYW5kIEJpb2NoZW1pY2FsIFRlY2hu
b2xvZ3k8L2Z1bGwtdGl0bGU+PGFiYnItMT5KLiBNaWNyb2IuIEJpb2NoZW0uIFRlY2hub2wuPC9h
YmJyLTE+PC9wZXJpb2RpY2FsPjxhbHQtcGVyaW9kaWNhbD48ZnVsbC10aXRsZT5Kb3VybmFsIG9m
IE1pY3JvYmlhbCBhbmQgQmlvY2hlbWljYWwgVGVjaG5vbG9neTwvZnVsbC10aXRsZT48YWJici0x
PkouIE1pY3JvYi4gQmlvY2hlbS4gVGVjaG5vbC48L2FiYnItMT48L2FsdC1wZXJpb2RpY2FsPjxw
YWdlcz4xMy0xNzwvcGFnZXM+PHZvbHVtZT41PC92b2x1bWU+PG51bWJlcj4xPC9udW1iZXI+PGtl
eXdvcmRzPjxrZXl3b3JkPkNhcmJvbiBhbmQgbml0cm9nZW4gc291cmNlczwva2V5d29yZD48a2V5
d29yZD5QYWVuaWJhY2lsbHVzIGR1cnVzPC9rZXl3b3JkPjxrZXl3b3JkPlBDUjwva2V5d29yZD48
a2V5d29yZD5Qb2x5aHlkcm94eWFsa2Fub2F0ZTwva2V5d29yZD48a2V5d29yZD5Qb2x5aHlkcm94
eWJ1dHlyYXRlPC9rZXl3b3JkPjxrZXl3b3JkPmZydWN0b3NlPC9rZXl3b3JkPjxrZXl3b3JkPmxh
Y3Rvc2U8L2tleXdvcmQ+PGtleXdvcmQ+bml0cm9nZW48L2tleXdvcmQ+PGtleXdvcmQ+cGVwdG9u
ZTwva2V5d29yZD48a2V5d29yZD5wb2x5aHlkcm94eWFsa2Fub2ljIGFjaWQ8L2tleXdvcmQ+PGtl
eXdvcmQ+Uk5BIDE2Uzwva2V5d29yZD48a2V5d29yZD5zdWNyb3NlPC9rZXl3b3JkPjxrZXl3b3Jk
PmFtcGxpY29uPC9rZXl3b3JkPjxrZXl3b3JkPmFydGljbGU8L2tleXdvcmQ+PGtleXdvcmQ+QmFj
aWxsdXMgbWVnYXRlcml1bTwva2V5d29yZD48a2V5d29yZD5iYWN0ZXJpYWwgZ3Jvd3RoPC9rZXl3
b3JkPjxrZXl3b3JkPmJhY3Rlcml1bSBpZGVudGlmaWNhdGlvbjwva2V5d29yZD48a2V5d29yZD5i
YWN0ZXJpdW0gaXNvbGF0ZTwva2V5d29yZD48a2V5d29yZD5iYWN0ZXJpdW0gaXNvbGF0aW9uPC9r
ZXl3b3JkPjxrZXl3b3JkPmNhcmJvbiBuaXRyb2dlbiByYXRpbzwva2V5d29yZD48a2V5d29yZD5j
YXJib24gc291cmNlPC9rZXl3b3JkPjxrZXl3b3JkPmNvbnRyb2xsZWQgc3R1ZHk8L2tleXdvcmQ+
PGtleXdvcmQ+Y3VsdHVyZSBvcHRpbWl6YXRpb248L2tleXdvcmQ+PGtleXdvcmQ+bm9uaHVtYW48
L2tleXdvcmQ+PGtleXdvcmQ+bnVjbGVvdGlkZSBzZXF1ZW5jZTwva2V5d29yZD48a2V5d29yZD5v
aWwgbWlsbCBzb2lsPC9rZXl3b3JkPjxrZXl3b3JkPnBoeWxvZ2VuZXRpYyB0cmVlPC9rZXl3b3Jk
PjxrZXl3b3JkPnBvbHltZXJhc2UgY2hhaW4gcmVhY3Rpb248L2tleXdvcmQ+PGtleXdvcmQ+Uk5B
IHNlcXVlbmNlPC9rZXl3b3JkPjxrZXl3b3JkPnNvaWw8L2tleXdvcmQ+PGtleXdvcmQ+c29pbCBh
bmFseXNpczwva2V5d29yZD48a2V5d29yZD5CYWN0ZXJpYSAobWljcm9vcmdhbmlzbXMpPC9rZXl3
b3JkPjwva2V5d29yZHM+PGRhdGVzPjx5ZWFyPjIwMTM8L3llYXI+PC9kYXRlcz48dXJscz48cmVs
YXRlZC11cmxzPjx1cmw+aHR0cDovL3d3dy5zY29wdXMuY29tL2lud2FyZC9yZWNvcmQudXJsP2Vp
ZD0yLXMyLjAtODQ4NzU2NjY1MDkmYW1wO3BhcnRuZXJJRD00MCZhbXA7bWQ1PTkzZmU3ZDdhODVl
NDQxODM1OThhODZiOGUzNzVmNGIyPC91cmw+PC9yZWxhdGVkLXVybHM+PC91cmxzPjxlbGVjdHJv
bmljLXJlc291cmNlLW51bT4wLjQxNzIvMTk0OC01OTQ4LjEwMDAwOTI8L2VsZWN0cm9uaWMtcmVz
b3VyY2UtbnVtPjxyZW1vdGUtZGF0YWJhc2UtbmFtZT5TY29wdXM8L3JlbW90ZS1kYXRhYmFzZS1u
YW1lPjxsYW5ndWFnZT5FbmdsaXNoPC9sYW5ndWFnZT48L3JlY29yZD48L0NpdGU+PC9FbmROb3Rl
Pn==
</w:fldData>
              </w:fldChar>
            </w:r>
            <w:r w:rsidR="00C9346E">
              <w:instrText xml:space="preserve"> ADDIN EN.CITE.DATA </w:instrText>
            </w:r>
            <w:r w:rsidR="00C9346E">
              <w:fldChar w:fldCharType="end"/>
            </w:r>
            <w:r w:rsidRPr="00DF6960">
              <w:fldChar w:fldCharType="separate"/>
            </w:r>
            <w:r w:rsidR="00C9346E">
              <w:rPr>
                <w:noProof/>
              </w:rPr>
              <w:t>[44]</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lastRenderedPageBreak/>
              <w:t xml:space="preserve">P. </w:t>
            </w:r>
            <w:proofErr w:type="spellStart"/>
            <w:r w:rsidRPr="00DF6960">
              <w:rPr>
                <w:color w:val="000000"/>
              </w:rPr>
              <w:t>ehimensis</w:t>
            </w:r>
            <w:proofErr w:type="spellEnd"/>
          </w:p>
        </w:tc>
        <w:tc>
          <w:tcPr>
            <w:tcW w:w="6095" w:type="dxa"/>
            <w:tcBorders>
              <w:top w:val="nil"/>
              <w:left w:val="nil"/>
              <w:bottom w:val="nil"/>
              <w:right w:val="nil"/>
            </w:tcBorders>
          </w:tcPr>
          <w:p w:rsidR="0097605A" w:rsidRPr="00DF6960" w:rsidRDefault="0097605A" w:rsidP="00112F3F">
            <w:pPr>
              <w:rPr>
                <w:rFonts w:cs="Arial"/>
                <w:color w:val="000000"/>
              </w:rPr>
            </w:pPr>
            <w:proofErr w:type="spellStart"/>
            <w:r w:rsidRPr="00DF6960">
              <w:rPr>
                <w:rFonts w:cs="Arial"/>
                <w:color w:val="000000"/>
              </w:rPr>
              <w:t>permitin</w:t>
            </w:r>
            <w:proofErr w:type="spellEnd"/>
            <w:r w:rsidRPr="00DF6960">
              <w:rPr>
                <w:rFonts w:cs="Arial"/>
                <w:color w:val="000000"/>
              </w:rPr>
              <w:t>/</w:t>
            </w:r>
            <w:proofErr w:type="spellStart"/>
            <w:r w:rsidRPr="00DF6960">
              <w:rPr>
                <w:rFonts w:cs="Arial"/>
                <w:color w:val="000000"/>
              </w:rPr>
              <w:t>polypeptin</w:t>
            </w:r>
            <w:proofErr w:type="spellEnd"/>
            <w:r w:rsidRPr="00DF6960">
              <w:rPr>
                <w:rFonts w:cs="Arial"/>
                <w:color w:val="000000"/>
              </w:rPr>
              <w:t xml:space="preserve"> peptide antibiotic production, </w:t>
            </w:r>
            <w:proofErr w:type="spellStart"/>
            <w:r w:rsidRPr="00DF6960">
              <w:rPr>
                <w:rFonts w:cs="Arial"/>
                <w:color w:val="000000"/>
              </w:rPr>
              <w:t>bacillomycin</w:t>
            </w:r>
            <w:proofErr w:type="spellEnd"/>
            <w:r w:rsidRPr="00DF6960">
              <w:rPr>
                <w:rFonts w:cs="Arial"/>
                <w:color w:val="000000"/>
              </w:rPr>
              <w:t xml:space="preserve"> L/</w:t>
            </w:r>
            <w:proofErr w:type="spellStart"/>
            <w:r w:rsidRPr="00DF6960">
              <w:rPr>
                <w:rFonts w:cs="Arial"/>
                <w:color w:val="000000"/>
              </w:rPr>
              <w:t>fengycin</w:t>
            </w:r>
            <w:proofErr w:type="spellEnd"/>
            <w:r w:rsidRPr="00DF6960">
              <w:rPr>
                <w:rFonts w:cs="Arial"/>
                <w:color w:val="000000"/>
              </w:rPr>
              <w:t>/</w:t>
            </w:r>
            <w:proofErr w:type="spellStart"/>
            <w:r w:rsidRPr="00DF6960">
              <w:rPr>
                <w:rFonts w:cs="Arial"/>
                <w:color w:val="000000"/>
              </w:rPr>
              <w:t>plipastatin</w:t>
            </w:r>
            <w:proofErr w:type="spellEnd"/>
            <w:r w:rsidRPr="00DF6960">
              <w:rPr>
                <w:rFonts w:cs="Arial"/>
                <w:color w:val="000000"/>
              </w:rPr>
              <w:t>/</w:t>
            </w:r>
            <w:proofErr w:type="spellStart"/>
            <w:r w:rsidRPr="00DF6960">
              <w:rPr>
                <w:rFonts w:cs="Arial"/>
                <w:color w:val="000000"/>
              </w:rPr>
              <w:t>agrastatin</w:t>
            </w:r>
            <w:proofErr w:type="spellEnd"/>
            <w:r w:rsidRPr="00DF6960">
              <w:rPr>
                <w:rFonts w:cs="Arial"/>
                <w:color w:val="000000"/>
              </w:rPr>
              <w:t xml:space="preserve"> </w:t>
            </w:r>
            <w:proofErr w:type="spellStart"/>
            <w:r w:rsidRPr="00DF6960">
              <w:rPr>
                <w:rFonts w:cs="Arial"/>
                <w:color w:val="000000"/>
              </w:rPr>
              <w:t>lipopeptide</w:t>
            </w:r>
            <w:proofErr w:type="spellEnd"/>
            <w:r w:rsidRPr="00DF6960">
              <w:rPr>
                <w:rFonts w:cs="Arial"/>
                <w:color w:val="000000"/>
              </w:rPr>
              <w:t xml:space="preserve"> production, IAA, Butanol, beta-1,3-glucanase, </w:t>
            </w:r>
            <w:proofErr w:type="spellStart"/>
            <w:r w:rsidRPr="00DF6960">
              <w:rPr>
                <w:rFonts w:cs="Arial"/>
                <w:color w:val="000000"/>
              </w:rPr>
              <w:t>cellulase</w:t>
            </w:r>
            <w:proofErr w:type="spellEnd"/>
            <w:r w:rsidRPr="00DF6960">
              <w:rPr>
                <w:rFonts w:cs="Arial"/>
                <w:color w:val="000000"/>
              </w:rPr>
              <w:t xml:space="preserve">, </w:t>
            </w:r>
            <w:proofErr w:type="spellStart"/>
            <w:r w:rsidRPr="00DF6960">
              <w:rPr>
                <w:rFonts w:cs="Arial"/>
                <w:color w:val="000000"/>
              </w:rPr>
              <w:t>chitinase</w:t>
            </w:r>
            <w:proofErr w:type="spellEnd"/>
          </w:p>
        </w:tc>
        <w:tc>
          <w:tcPr>
            <w:tcW w:w="1246" w:type="dxa"/>
            <w:tcBorders>
              <w:top w:val="nil"/>
              <w:left w:val="nil"/>
              <w:bottom w:val="nil"/>
              <w:right w:val="nil"/>
            </w:tcBorders>
          </w:tcPr>
          <w:p w:rsidR="0097605A" w:rsidRPr="00DF6960" w:rsidRDefault="0097605A" w:rsidP="00C9346E">
            <w:pPr>
              <w:rPr>
                <w:lang w:val="fr-CA"/>
              </w:rPr>
            </w:pPr>
            <w:r w:rsidRPr="00DF6960">
              <w:fldChar w:fldCharType="begin">
                <w:fldData xml:space="preserve">PEVuZE5vdGU+PENpdGU+PEF1dGhvcj5Ba3R1Z2Fub3Y8L0F1dGhvcj48WWVhcj4yMDE0PC9ZZWFy
PjxSZWNOdW0+MTI4PC9SZWNOdW0+PERpc3BsYXlUZXh0Pls0NS00OF08L0Rpc3BsYXlUZXh0Pjxy
ZWNvcmQ+PHJlYy1udW1iZXI+MTI4PC9yZWMtbnVtYmVyPjxmb3JlaWduLWtleXM+PGtleSBhcHA9
IkVOIiBkYi1pZD0idmZ6djJ6djBoYWV6eG9lcmV2M3B3Znd4ZWRlZXJwMDUwZWRmIiB0aW1lc3Rh
bXA9IjE0MzI1NjMwMzYiPjEyODwva2V5PjwvZm9yZWlnbi1rZXlzPjxyZWYtdHlwZSBuYW1lPSJK
b3VybmFsIEFydGljbGUiPjE3PC9yZWYtdHlwZT48Y29udHJpYnV0b3JzPjxhdXRob3JzPjxhdXRo
b3I+QWt0dWdhbm92LCBHLjwvYXV0aG9yPjxhdXRob3I+Sm9rZWxhLCBKLjwvYXV0aG9yPjxhdXRo
b3I+S2l2ZWzDpCwgSC48L2F1dGhvcj48YXV0aG9yPktoYWxpa292YSwgRS48L2F1dGhvcj48YXV0
aG9yPk1lbGVudGpldiwgQS48L2F1dGhvcj48YXV0aG9yPkdhbGltemlhbm92YSwgTi48L2F1dGhv
cj48YXV0aG9yPkt1em1pbmEsIEwuPC9hdXRob3I+PGF1dGhvcj5Lb3V2b25lbiwgUC48L2F1dGhv
cj48YXV0aG9yPkhpbWFuZW4sIEouIFAuPC9hdXRob3I+PGF1dGhvcj5TdXNpLCBQLjwvYXV0aG9y
PjxhdXRob3I+S29ycGVsYSwgVC48L2F1dGhvcj48L2F1dGhvcnM+PC9jb250cmlidXRvcnM+PHRp
dGxlcz48dGl0bGU+SXNvbGF0aW9uIGFuZCBpZGVudGlmaWNhdGlvbiBvZiBjeWNsaWMgbGlwb3Bl
cHRpZGVzIGZyb20gUGFlbmliYWNpbGx1cyBlaGltZW5zaXMsIHN0cmFpbiBJQi1YLWI8L3RpdGxl
PjxzZWNvbmRhcnktdGl0bGU+Sm91cm5hbCBvZiBDaHJvbWF0b2dyYXBoeSBCOiBBbmFseXRpY2Fs
IFRlY2hub2xvZ2llcyBpbiB0aGUgQmlvbWVkaWNhbCBhbmQgTGlmZSBTY2llbmNlczwvc2Vjb25k
YXJ5LXRpdGxlPjxhbHQtdGl0bGU+Si4gQ2hyb21hdG9nci4gQiBBbmFsLiBUZWNobm9sLiBCaW9t
ZWQuIExpZmUgU2NpLjwvYWx0LXRpdGxlPjwvdGl0bGVzPjxwZXJpb2RpY2FsPjxmdWxsLXRpdGxl
PkpvdXJuYWwgb2YgQ2hyb21hdG9ncmFwaHkgQjogQW5hbHl0aWNhbCBUZWNobm9sb2dpZXMgaW4g
dGhlIEJpb21lZGljYWwgYW5kIExpZmUgU2NpZW5jZXM8L2Z1bGwtdGl0bGU+PGFiYnItMT5KLiBD
aHJvbWF0b2dyLiBCIEFuYWwuIFRlY2hub2wuIEJpb21lZC4gTGlmZSBTY2kuPC9hYmJyLTE+PC9w
ZXJpb2RpY2FsPjxhbHQtcGVyaW9kaWNhbD48ZnVsbC10aXRsZT5Kb3VybmFsIG9mIENocm9tYXRv
Z3JhcGh5IEI6IEFuYWx5dGljYWwgVGVjaG5vbG9naWVzIGluIHRoZSBCaW9tZWRpY2FsIGFuZCBM
aWZlIFNjaWVuY2VzPC9mdWxsLXRpdGxlPjxhYmJyLTE+Si4gQ2hyb21hdG9nci4gQiBBbmFsLiBU
ZWNobm9sLiBCaW9tZWQuIExpZmUgU2NpLjwvYWJici0xPjwvYWx0LXBlcmlvZGljYWw+PHBhZ2Vz
PjktMTY8L3BhZ2VzPjx2b2x1bWU+OTczPC92b2x1bWU+PGtleXdvcmRzPjxrZXl3b3JkPkFudGlm
dW5nYWwgY29tcG91bmRzPC9rZXl3b3JkPjxrZXl3b3JkPkJpb2NvbnRyb2w8L2tleXdvcmQ+PGtl
eXdvcmQ+Q3ljbGljIGxpcG9wZXB0aWRlczwva2V5d29yZD48a2V5d29yZD5MQy1NUzwva2V5d29y
ZD48a2V5d29yZD5NaWNyb2JpYWwgYW50YWdvbmlzbTwva2V5d29yZD48a2V5d29yZD5QYWVuaWJh
Y2lsbHVzIGVoaW1lbnNpczwva2V5d29yZD48a2V5d29yZD5QdXJpZmljYXRpb248L2tleXdvcmQ+
PGtleXdvcmQ+QWNldG9uZTwva2V5d29yZD48a2V5d29yZD5BbWlubyBhY2lkczwva2V5d29yZD48
a2V5d29yZD5GdW5naTwva2V5d29yZD48a2V5d29yZD5UaGluIGxheWVyIGNocm9tYXRvZ3JhcGh5
PC9rZXl3b3JkPjxrZXl3b3JkPkZhdHR5IGFjaWRzPC9rZXl3b3JkPjxrZXl3b3JkPjIsNCBkaWFt
aW5vYnV0eXJpYyBhY2lkPC9rZXl3b3JkPjxrZXl3b3JkPmFudGlmdW5nYWwgYWdlbnQ8L2tleXdv
cmQ+PGtleXdvcmQ+YmFjaWxsb215Y2luIEw8L2tleXdvcmQ+PGtleXdvcmQ+Y3ljbG9wZXB0aWRl
PC9rZXl3b3JkPjxrZXl3b3JkPmRlcHNpcGVwdGlkZTwva2V5d29yZD48a2V5d29yZD5mZW5neWNp
bjwva2V5d29yZD48a2V5d29yZD5oeWRyb3h5IGZhdHR5IGFjaWQ8L2tleXdvcmQ+PGtleXdvcmQ+
bGlwb3BlcHRpZGU8L2tleXdvcmQ+PGtleXdvcmQ+bmluaHlkcmluPC9rZXl3b3JkPjxrZXl3b3Jk
PnBsaXBhc3RhdGluPC9rZXl3b3JkPjxrZXl3b3JkPnVuY2xhc3NpZmllZCBkcnVnPC9rZXl3b3Jk
PjxrZXl3b3JkPmN5Y2xpYyBsaXBvcGVwdGlkZTwva2V5d29yZD48a2V5d29yZD5hbWlubyBhY2lk
IGNvbXBvc2l0aW9uPC9rZXl3b3JkPjxrZXl3b3JkPmFudGlmdW5nYWwgYWN0aXZpdHk8L2tleXdv
cmQ+PGtleXdvcmQ+QXJ0aWNsZTwva2V5d29yZD48a2V5d29yZD5iYWN0ZXJpYWwgc3RyYWluPC9r
ZXl3b3JkPjxrZXl3b3JkPmJhY3Rlcml1bSBpZGVudGlmaWNhdGlvbjwva2V5d29yZD48a2V5d29y
ZD5iYWN0ZXJpdW0gaXNvbGF0aW9uPC9rZXl3b3JkPjxrZXl3b3JkPmNvbnRyb2xsZWQgc3R1ZHk8
L2tleXdvcmQ+PGtleXdvcmQ+RHJlY2hzbGVyYTwva2V5d29yZD48a2V5d29yZD5EcmVjaHNsZXJh
IHNvcm9raW5pYW5hPC9rZXl3b3JkPjxrZXl3b3JkPmZ1bmd1cyBncm93dGg8L2tleXdvcmQ+PGtl
eXdvcmQ+RnVzYXJpdW0gb3h5c3BvcnVtPC9rZXl3b3JkPjxrZXl3b3JkPmxpcXVpZCBjaHJvbWF0
b2dyYXBoeTwva2V5d29yZD48a2V5d29yZD5tYXNzIHNwZWN0cm9tZXRyeTwva2V5d29yZD48a2V5
d29yZD5tb2xlY3VsYXIgd2VpZ2h0PC9rZXl3b3JkPjxrZXl3b3JkPm5vbmh1bWFuPC9rZXl3b3Jk
PjxrZXl3b3JkPlBhZW5pYmFjaWxsdXM8L2tleXdvcmQ+PGtleXdvcmQ+cGxhbnQgZGlzZWFzZTwv
a2V5d29yZD48a2V5d29yZD5hbWlubyBhY2lkIGFuYWx5c2lzPC9rZXl3b3JkPjxrZXl3b3JkPmNv
bHVtbiBjaHJvbWF0b2dyYXBoeTwva2V5d29yZD48a2V5d29yZD5nZWwgcGVybWVhdGlvbiBjaHJv
bWF0b2dyYXBoeTwva2V5d29yZD48a2V5d29yZD5wcm90ZWluIGFuYWx5c2lzPC9rZXl3b3JkPjxr
ZXl3b3JkPnByb3RlaW4gaXNvbGF0aW9uPC9rZXl3b3JkPjxrZXl3b3JkPkJhY3RlcmlhIChtaWNy
b29yZ2FuaXNtcyk8L2tleXdvcmQ+PC9rZXl3b3Jkcz48ZGF0ZXM+PHllYXI+MjAxNDwveWVhcj48
L2RhdGVzPjx1cmxzPjxyZWxhdGVkLXVybHM+PHVybD5odHRwOi8vd3d3LnNjb3B1cy5jb20vaW53
YXJkL3JlY29yZC51cmw/ZWlkPTItczIuMC04NDkwODIxNDkxMSZhbXA7cGFydG5lcklEPTQwJmFt
cDttZDU9NWYwMjU1NDAxYThjN2RlMDU1Y2EyYTFlZjBhNjNiMDI8L3VybD48dXJsPmh0dHA6Ly9h
Yy5lbHMtY2RuLmNvbS9TMTU3MDAyMzIxNDAwNjE3NS8xLXMyLjAtUzE1NzAwMjMyMTQwMDYxNzUt
bWFpbi5wZGY/X3RpZD1hNmU5ZWNlNi0wYWMzLTExZTUtOWYwYy0wMDAwMGFhYjBmMDImYW1wO2Fj
ZG5hdD0xNDMzNDI3Mjk0XzE0NmM3ZDY5MzdlYzRkNDk3NzM0OTBiYzU1ZWQ1NTBlPC91cmw+PC9y
ZWxhdGVkLXVybHM+PC91cmxzPjxlbGVjdHJvbmljLXJlc291cmNlLW51bT4xMC4xMDE2L2ouamNo
cm9tYi4yMDE0LjA5LjA0MjwvZWxlY3Ryb25pYy1yZXNvdXJjZS1udW0+PHJlbW90ZS1kYXRhYmFz
ZS1uYW1lPlNjb3B1czwvcmVtb3RlLWRhdGFiYXNlLW5hbWU+PGxhbmd1YWdlPkVuZ2xpc2g8L2xh
bmd1YWdlPjwvcmVjb3JkPjwvQ2l0ZT48Q2l0ZT48QXV0aG9yPkFrdHVnYW5vdjwvQXV0aG9yPjxZ
ZWFyPjIwMDg8L1llYXI+PFJlY051bT4xNjQ4PC9SZWNOdW0+PHJlY29yZD48cmVjLW51bWJlcj4x
NjQ4PC9yZWMtbnVtYmVyPjxmb3JlaWduLWtleXM+PGtleSBhcHA9IkVOIiBkYi1pZD0idmZ6djJ6
djBoYWV6eG9lcmV2M3B3Znd4ZWRlZXJwMDUwZWRmIiB0aW1lc3RhbXA9IjE0MzI1NjMwNTciPjE2
NDg8L2tleT48L2ZvcmVpZ24ta2V5cz48cmVmLXR5cGUgbmFtZT0iSm91cm5hbCBBcnRpY2xlIj4x
NzwvcmVmLXR5cGU+PGNvbnRyaWJ1dG9ycz48YXV0aG9ycz48YXV0aG9yPkFrdHVnYW5vdiwgRy48
L2F1dGhvcj48YXV0aG9yPk1lbGVudGpldiwgQS48L2F1dGhvcj48YXV0aG9yPkdhbGltemlhbm92
YSwgTi48L2F1dGhvcj48YXV0aG9yPktoYWxpa292YSwgRS48L2F1dGhvcj48YXV0aG9yPktvcnBl
bGEsIFQuPC9hdXRob3I+PGF1dGhvcj5TdXNpLCBQLjwvYXV0aG9yPjwvYXV0aG9ycz48L2NvbnRy
aWJ1dG9ycz48dGl0bGVzPjx0aXRsZT5XaWRlLXJhbmdlIGFudGlmdW5nYWwgYW50YWdvbmlzbSBv
ZiBQYWVuaWJhY2lsbHVzIGVoaW1lbnNpcyBJQi1YLWIgYW5kIGl0cyBkZXBlbmRlbmNlIG9uIGNo
aXRpbmFzZSBhbmQgzrItMSwzLWdsdWNhbmFzZSBwcm9kdWN0aW9uPC90aXRsZT48c2Vjb25kYXJ5
LXRpdGxlPkNhbmFkaWFuIEpvdXJuYWwgb2YgTWljcm9iaW9sb2d5PC9zZWNvbmRhcnktdGl0bGU+
PGFsdC10aXRsZT5DYW4uIEouIE1pY3JvYmlvbC48L2FsdC10aXRsZT48L3RpdGxlcz48cGVyaW9k
aWNhbD48ZnVsbC10aXRsZT5DYW5hZGlhbiBKb3VybmFsIG9mIE1pY3JvYmlvbG9neTwvZnVsbC10
aXRsZT48YWJici0xPkNhbi4gSi4gTWljcm9iaW9sLjwvYWJici0xPjwvcGVyaW9kaWNhbD48YWx0
LXBlcmlvZGljYWw+PGZ1bGwtdGl0bGU+Q2FuYWRpYW4gSm91cm5hbCBvZiBNaWNyb2Jpb2xvZ3k8
L2Z1bGwtdGl0bGU+PGFiYnItMT5DYW4uIEouIE1pY3JvYmlvbC48L2FiYnItMT48L2FsdC1wZXJp
b2RpY2FsPjxwYWdlcz41NzctNTg3PC9wYWdlcz48dm9sdW1lPjU0PC92b2x1bWU+PG51bWJlcj43
PC9udW1iZXI+PGtleXdvcmRzPjxrZXl3b3JkPs6yLTEsMy1nbHVjYW5hc2U8L2tleXdvcmQ+PGtl
eXdvcmQ+QW50YWdvbmlzbTwva2V5d29yZD48a2V5d29yZD5BbnRpZnVuZ2FsIGFjdGl2aXR5PC9r
ZXl3b3JkPjxrZXl3b3JkPkNoaXRpbmFzZTwva2V5d29yZD48a2V5d29yZD5QYWVuaWJhY2lsbHVz
IGVoaW1lbnNpczwva2V5d29yZD48a2V5d29yZD5CYWN0ZXJpb2xvZ3k8L2tleXdvcmQ+PGtleXdv
cmQ+QmlvbWFzczwva2V5d29yZD48a2V5d29yZD5DYXRhbHlzdHM8L2tleXdvcmQ+PGtleXdvcmQ+
Q2VsbCBjdWx0dXJlPC9rZXl3b3JkPjxrZXl3b3JkPkNlbGxzPC9rZXl3b3JkPjxrZXl3b3JkPkRl
Z3JhZGF0aW9uPC9rZXl3b3JkPjxrZXl3b3JkPkVuenltZXM8L2tleXdvcmQ+PGtleXdvcmQ+SGVh
bHRoPC9rZXl3b3JkPjxrZXl3b3JkPlByb3RlaW5zPC9rZXl3b3JkPjxrZXl3b3JkPlJlbmV3YWJs
ZSBlbmVyZ3kgcmVzb3VyY2VzPC9rZXl3b3JkPjxrZXl3b3JkPlN1bGZhdGUgbWluZXJhbHM8L2tl
eXdvcmQ+PGtleXdvcmQ+V2FsbHMgKHN0cnVjdHVyYWwgcGFydGl0aW9ucyk8L2tleXdvcmQ+PGtl
eXdvcmQ+QWN0aW9uIG1lY2hhbmlzbXM8L2tleXdvcmQ+PGtleXdvcmQ+QW50aSBmdW5nYWw8L2tl
eXdvcmQ+PGtleXdvcmQ+QW50aS1mdW5nYWwgcHJvcGVydGllczwva2V5d29yZD48a2V5d29yZD5h
bnRpZnVuZ2FsIGFjdGl2aXRpZXM8L2tleXdvcmQ+PGtleXdvcmQ+QmlvbG9naWNhbCBjb250cm9s
IGFnZW50czwva2V5d29yZD48a2V5d29yZD5CaW9tYXNzIHByb2R1Y3Rpb25zPC9rZXl3b3JkPjxr
ZXl3b3JkPkNhcmJvbiBzb3VyY2VzPC9rZXl3b3JkPjxrZXl3b3JkPkNlbGwgd2FsbHM8L2tleXdv
cmQ+PGtleXdvcmQ+Q2hpdGluYXNlczwva2V5d29yZD48a2V5d29yZD5Dby1jdWx0aXZhdGlvbjwv
a2V5d29yZD48a2V5d29yZD5DdWx0dXJlcyAoVHJhZGl0aW9uYWwpPC9rZXl3b3JkPjxrZXl3b3Jk
PkRlZ3JhZGF0aW9uIHByb2Nlc3Npbmc8L2tleXdvcmQ+PGtleXdvcmQ+RnVuZ2FsIGdyb3d0aDwv
a2V5d29yZD48a2V5d29yZD5HbHVjYW5hc2U8L2tleXdvcmQ+PGtleXdvcmQ+THl0aWMgZW56eW1l
czwva2V5d29yZD48a2V5d29yZD5QYXRob2dlbmljIGZ1bmd1czwva2V5d29yZD48a2V5d29yZD5Q
bGFudCBwYXRob2dlbmljIGZ1bmdpPC9rZXl3b3JkPjxrZXl3b3JkPldpZGUtcmFuZ2U8L2tleXdv
cmQ+PGtleXdvcmQ+RnVuZ2k8L2tleXdvcmQ+PGtleXdvcmQ+MSwzIGJldGEgZ2x1Y2FuYXNlPC9r
ZXl3b3JkPjxrZXl3b3JkPmFudGlmdW5nYWwgYWdlbnQ8L2tleXdvcmQ+PGtleXdvcmQ+Y2hpdGlu
PC9rZXl3b3JkPjxrZXl3b3JkPmliIHggYjwva2V5d29yZD48a2V5d29yZD5iYWN0ZXJpdW08L2tl
eXdvcmQ+PGtleXdvcmQ+YmlvYXNzYXk8L2tleXdvcmQ+PGtleXdvcmQ+ZW56eW1lIGFjdGl2aXR5
PC9rZXl3b3JkPjxrZXl3b3JkPmZ1bmdpY2lkZTwva2V5d29yZD48a2V5d29yZD5tZW1icmFuZTwv
a2V5d29yZD48a2V5d29yZD5tb3JwaG9sb2d5PC9rZXl3b3JkPjxrZXl3b3JkPmFydGljbGU8L2tl
eXdvcmQ+PGtleXdvcmQ+QmFjaWxsdXM8L2tleXdvcmQ+PGtleXdvcmQ+YmFjdGVyaWFsIHN0cmFp
bjwva2V5d29yZD48a2V5d29yZD5iaW9tYXNzIHByb2R1Y3Rpb248L2tleXdvcmQ+PGtleXdvcmQ+
Y2FyYm9uIHNvdXJjZTwva2V5d29yZD48a2V5d29yZD5jb250cm9sbGVkIHN0dWR5PC9rZXl3b3Jk
PjxrZXl3b3JkPmRydWcgZWZmZWN0PC9rZXl3b3JkPjxrZXl3b3JkPmRydWcgaW5oaWJpdGlvbjwv
a2V5d29yZD48a2V5d29yZD5lbnp5bWUgYW5hbHlzaXM8L2tleXdvcmQ+PGtleXdvcmQ+ZW56eW1l
IHB1cmlmaWNhdGlvbjwva2V5d29yZD48a2V5d29yZD5lbnp5bWUgc3ludGhlc2lzPC9rZXl3b3Jk
PjxrZXl3b3JkPmZ1bmd1cyBncm93dGg8L2tleXdvcmQ+PGtleXdvcmQ+Z2VuZXRpYyBpZGVudGlm
aWNhdGlvbjwva2V5d29yZD48a2V5d29yZD5teWNlbGl1bTwva2V5d29yZD48a2V5d29yZD5ub25o
dW1hbjwva2V5d29yZD48a2V5d29yZD5udWNsZW90aWRlIHNlcXVlbmNlPC9rZXl3b3JkPjxrZXl3
b3JkPlBhZW5pYmFjaWxsdXM8L2tleXdvcmQ+PGtleXdvcmQ+cHJpb3JpdHkgam91cm5hbDwva2V5
d29yZD48a2V5d29yZD5BbnRpYmlvc2lzPC9rZXl3b3JkPjxrZXl3b3JkPkFudGlmdW5nYWwgQWdl
bnRzPC9rZXl3b3JkPjxrZXl3b3JkPkJhY3RlcmlhbCBQcm90ZWluczwva2V5d29yZD48a2V5d29y
ZD5DZWxsIFdhbGw8L2tleXdvcmQ+PGtleXdvcmQ+R2x1Y2FuIDEsMy1iZXRhLUdsdWNvc2lkYXNl
PC9rZXl3b3JkPjxrZXl3b3JkPlBsYW50IERpc2Vhc2VzPC9rZXl3b3JkPjxrZXl3b3JkPlNvaWwg
TWljcm9iaW9sb2d5PC9rZXl3b3JkPjxrZXl3b3JkPkJhY2lsbHVzIChiYWN0ZXJpdW0pPC9rZXl3
b3JkPjxrZXl3b3JkPkJhY3RlcmlhIChtaWNyb29yZ2FuaXNtcyk8L2tleXdvcmQ+PC9rZXl3b3Jk
cz48ZGF0ZXM+PHllYXI+MjAwODwveWVhcj48L2RhdGVzPjx1cmxzPjxyZWxhdGVkLXVybHM+PHVy
bD5odHRwOi8vd3d3LnNjb3B1cy5jb20vaW53YXJkL3JlY29yZC51cmw/ZWlkPTItczIuMC00Njg0
OTExODA4NCZhbXA7cGFydG5lcklEPTQwJmFtcDttZDU9Njc4MmQ1NDY4MWJlMmFmZjI5MGQxZDQw
ODVjYzU5YTc8L3VybD48dXJsPmh0dHA6Ly93d3cubnJjcmVzZWFyY2hwcmVzcy5jb20vZG9pL3Bk
ZnBsdXMvMTAuMTEzOS9XMDgtMDQzPC91cmw+PC9yZWxhdGVkLXVybHM+PC91cmxzPjxlbGVjdHJv
bmljLXJlc291cmNlLW51bT4xMC4xMTM5L1cwOC0wNDM8L2VsZWN0cm9uaWMtcmVzb3VyY2UtbnVt
PjxyZW1vdGUtZGF0YWJhc2UtbmFtZT5TY29wdXM8L3JlbW90ZS1kYXRhYmFzZS1uYW1lPjxsYW5n
dWFnZT5FbmdsaXNoPC9sYW5ndWFnZT48L3JlY29yZD48L0NpdGU+PENpdGU+PEF1dGhvcj5OYWlu
ZzwvQXV0aG9yPjxZZWFyPjIwMTQ8L1llYXI+PFJlY051bT4yODY8L1JlY051bT48cmVjb3JkPjxy
ZWMtbnVtYmVyPjI4NjwvcmVjLW51bWJlcj48Zm9yZWlnbi1rZXlzPjxrZXkgYXBwPSJFTiIgZGIt
aWQ9InZmenYyenYwaGFlenhvZXJldjNwd2Z3eGVkZWVycDA1MGVkZiIgdGltZXN0YW1wPSIxNDMy
NTYzMDM5Ij4yODY8L2tleT48L2ZvcmVpZ24ta2V5cz48cmVmLXR5cGUgbmFtZT0iSm91cm5hbCBB
cnRpY2xlIj4xNzwvcmVmLXR5cGU+PGNvbnRyaWJ1dG9ycz48YXV0aG9ycz48YXV0aG9yPk5haW5n
LCBLLiBXLjwvYXV0aG9yPjxhdXRob3I+QW5lZXMsIE0uPC9hdXRob3I+PGF1dGhvcj5OZ3V5ZW4s
IFguIEguPC9hdXRob3I+PGF1dGhvcj5MZWUsIFkuIFMuPC9hdXRob3I+PGF1dGhvcj5KZW9uLCBT
LiBXLjwvYXV0aG9yPjxhdXRob3I+S2ltLCBTLiBKLjwvYXV0aG9yPjxhdXRob3I+S2ltLCBNLiBI
LjwvYXV0aG9yPjxhdXRob3I+S2ltLCBLLiBZLjwvYXV0aG9yPjwvYXV0aG9ycz48L2NvbnRyaWJ1
dG9ycz48dGl0bGVzPjx0aXRsZT5CaW9jb250cm9sIG9mIExhdGUgQmxpZ2h0IERpc2Vhc2UgKFBo
eXRvcGh0aG9yYSBjYXBzaWNpKSBvZiBQZXBwZXIgYW5kIHRoZSBQbGFudCBHcm93dGggUHJvbW90
aW9uIGJ5IFBhZW5pYmFjaWxsdXMgZWhpbWVuc2lzIEtXTjM4PC90aXRsZT48c2Vjb25kYXJ5LXRp
dGxlPkpvdXJuYWwgb2YgUGh5dG9wYXRob2xvZ3k8L3NlY29uZGFyeS10aXRsZT48YWx0LXRpdGxl
PkouIFBoeXRvcGF0aG9sLjwvYWx0LXRpdGxlPjwvdGl0bGVzPjxwZXJpb2RpY2FsPjxmdWxsLXRp
dGxlPkpvdXJuYWwgb2YgUGh5dG9wYXRob2xvZ3k8L2Z1bGwtdGl0bGU+PGFiYnItMT5KLiBQaHl0
b3BhdGhvbC48L2FiYnItMT48L3BlcmlvZGljYWw+PGFsdC1wZXJpb2RpY2FsPjxmdWxsLXRpdGxl
PkpvdXJuYWwgb2YgUGh5dG9wYXRob2xvZ3k8L2Z1bGwtdGl0bGU+PGFiYnItMT5KLiBQaHl0b3Bh
dGhvbC48L2FiYnItMT48L2FsdC1wZXJpb2RpY2FsPjxwYWdlcz4zNjctMzc2PC9wYWdlcz48dm9s
dW1lPjE2Mjwvdm9sdW1lPjxudW1iZXI+NjwvbnVtYmVyPjxrZXl3b3Jkcz48a2V5d29yZD5Fbnp5
bWUgYWN0aXZpdHk8L2tleXdvcmQ+PGtleXdvcmQ+R3Jhc3MgbWVkaWE8L2tleXdvcmQ+PGtleXdv
cmQ+UGFlbmliYWNpbGx1cyBlaGltZW5zaXM8L2tleXdvcmQ+PGtleXdvcmQ+UGh5dG9waHRob3Jh
IGNhcHNpY2k8L2tleXdvcmQ+PGtleXdvcmQ+Um9vdCBtb3J0YWxpdHk8L2tleXdvcmQ+PGtleXdv
cmQ+YmFjdGVyaWFsIGRpc2Vhc2U8L2tleXdvcmQ+PGtleXdvcmQ+YmlvY29udHJvbCBhZ2VudDwv
a2V5d29yZD48a2V5d29yZD5kaXNlYXNlIGNvbnRyb2w8L2tleXdvcmQ+PGtleXdvcmQ+ZWNvbm9t
aWMgYW5hbHlzaXM8L2tleXdvcmQ+PGtleXdvcmQ+ZnVuZ2ljaWRlPC9rZXl3b3JkPjxrZXl3b3Jk
PmdyYXNzPC9rZXl3b3JkPjxrZXl3b3JkPmhlcmI8L2tleXdvcmQ+PGtleXdvcmQ+aW5vY3VsYXRp
b248L2tleXdvcmQ+PGtleXdvcmQ+cGh5c2lvbG9neTwva2V5d29yZD48a2V5d29yZD5CYWN0ZXJp
YSAobWljcm9vcmdhbmlzbXMpPC9rZXl3b3JkPjxrZXl3b3JkPlBhZW5pYmFjaWxsdXM8L2tleXdv
cmQ+PC9rZXl3b3Jkcz48ZGF0ZXM+PHllYXI+MjAxNDwveWVhcj48L2RhdGVzPjxwdWJsaXNoZXI+
QmxhY2t3ZWxsIFB1Ymxpc2hpbmcgTHRkPC9wdWJsaXNoZXI+PHVybHM+PHJlbGF0ZWQtdXJscz48
dXJsPmh0dHA6Ly93d3cuc2NvcHVzLmNvbS9pbndhcmQvcmVjb3JkLnVybD9laWQ9Mi1zMi4wLTg0
ODk5NDc4NTMyJmFtcDtwYXJ0bmVySUQ9NDAmYW1wO21kNT1mMTIyYWQ5MGZmZDNlZDQyNjNhOTc0
YmYyMGUyOWE2MDwvdXJsPjx1cmw+aHR0cDovL29ubGluZWxpYnJhcnkud2lsZXkuY29tL3N0b3Jl
LzEwLjExMTEvanBoLjEyMTk4L2Fzc2V0L2pwaDEyMTk4LnBkZj92PTEmYW1wO3Q9aWFpOWk1dXEm
YW1wO3M9YjMyYWZhY2IwNmNhNTBjNmNjMmY0YWM4MmU0YzIzNzBiMGFhNGUxYjwvdXJsPjwvcmVs
YXRlZC11cmxzPjwvdXJscz48ZWxlY3Ryb25pYy1yZXNvdXJjZS1udW0+MTAuMTExMS9qcGguMTIx
OTg8L2VsZWN0cm9uaWMtcmVzb3VyY2UtbnVtPjxyZW1vdGUtZGF0YWJhc2UtbmFtZT5TY29wdXM8
L3JlbW90ZS1kYXRhYmFzZS1uYW1lPjxsYW5ndWFnZT5FbmdsaXNoPC9sYW5ndWFnZT48L3JlY29y
ZD48L0NpdGU+PENpdGU+PEF1dGhvcj5EZSBBcmHDumpvPC9BdXRob3I+PFllYXI+MjAxMzwvWWVh
cj48UmVjTnVtPjYxMzwvUmVjTnVtPjxyZWNvcmQ+PHJlYy1udW1iZXI+NjEzPC9yZWMtbnVtYmVy
Pjxmb3JlaWduLWtleXM+PGtleSBhcHA9IkVOIiBkYi1pZD0idmZ6djJ6djBoYWV6eG9lcmV2M3B3
Znd4ZWRlZXJwMDUwZWRmIiB0aW1lc3RhbXA9IjE0MzI1NjMwNDMiPjYxMzwva2V5PjwvZm9yZWln
bi1rZXlzPjxyZWYtdHlwZSBuYW1lPSJKb3VybmFsIEFydGljbGUiPjE3PC9yZWYtdHlwZT48Y29u
dHJpYnV0b3JzPjxhdXRob3JzPjxhdXRob3I+RGUgQXJhw7pqbywgTi4gSy48L2F1dGhvcj48YXV0
aG9yPkRlIEFzc2lzLCBDLiBGLjwvYXV0aG9yPjxhdXRob3I+RG9zIFNhbnRvcywgRS4gUy48L2F1
dGhvcj48YXV0aG9yPkRlIE1hY2VkbywgRy4gUi48L2F1dGhvcj48YXV0aG9yPkRlIEZhcmlhcywg
TC4gRi48L2F1dGhvcj48YXV0aG9yPkFyaW1hdMOpaWEgSnIsIEguPC9hdXRob3I+PGF1dGhvcj5E
ZSBGcmVpdGFzIEZlcm5hbmRlcyBQZWRyb3NhLCBNLjwvYXV0aG9yPjxhdXRob3I+UGFnbm9uY2Vs
bGksIE0uIEcuIEIuPC9hdXRob3I+PC9hdXRob3JzPjwvY29udHJpYnV0b3JzPjx0aXRsZXM+PHRp
dGxlPlByb2R1Y3Rpb24gb2YgZW56eW1lcyBieSBwYWVuaWJhY2lsbHVzIGNoaXRpbm9seXRpY3Vz
IGFuZCBwYWVuaWJhY2lsbHVzIGVoaW1lbnNpcyB0byBvYnRhaW4gY2hpdG9vbGlnb3NhY2NoYXJp
ZGVzPC90aXRsZT48c2Vjb25kYXJ5LXRpdGxlPkFwcGxpZWQgQmlvY2hlbWlzdHJ5IGFuZCBCaW90
ZWNobm9sb2d5PC9zZWNvbmRhcnktdGl0bGU+PGFsdC10aXRsZT5BcHBsLiBCaW9jaGVtLiBCaW90
ZWNobm9sLjwvYWx0LXRpdGxlPjwvdGl0bGVzPjxwZXJpb2RpY2FsPjxmdWxsLXRpdGxlPkFwcGxp
ZWQgQmlvY2hlbWlzdHJ5IGFuZCBCaW90ZWNobm9sb2d5PC9mdWxsLXRpdGxlPjxhYmJyLTE+QXBw
bC4gQmlvY2hlbS4gQmlvdGVjaG5vbC48L2FiYnItMT48L3BlcmlvZGljYWw+PGFsdC1wZXJpb2Rp
Y2FsPjxmdWxsLXRpdGxlPkFwcGxpZWQgQmlvY2hlbWlzdHJ5IGFuZCBCaW90ZWNobm9sb2d5PC9m
dWxsLXRpdGxlPjxhYmJyLTE+QXBwbC4gQmlvY2hlbS4gQmlvdGVjaG5vbC48L2FiYnItMT48L2Fs
dC1wZXJpb2RpY2FsPjxwYWdlcz4yOTItMzAwPC9wYWdlcz48dm9sdW1lPjE3MDwvdm9sdW1lPjxu
dW1iZXI+MjwvbnVtYmVyPjxrZXl3b3Jkcz48a2V5d29yZD5BbnRpb3hpZGFudDwva2V5d29yZD48
a2V5d29yZD5DaGl0b29saWdvc2FjY2hhcmlkZXM8L2tleXdvcmQ+PGtleXdvcmQ+Q2hpdG9zYW48
L2tleXdvcmQ+PGtleXdvcmQ+UGFlbmliYWNpbGx1cyBjaGl0aW5vbHl0aWN1czwva2V5d29yZD48
a2V5d29yZD5QYWVuaWJhY2lsbHVzIGVoaW1lbnNpczwva2V5d29yZD48a2V5d29yZD4yICwyLWRp
cGhlbnlsLTEtcGljcnlsaHlkcmF6eWw8L2tleXdvcmQ+PGtleXdvcmQ+RGVncmVlIG9mIHBvbHlt
ZXJpemF0aW9uPC9rZXl3b3JkPjxrZXl3b3JkPkZ1bmN0aW9uYWwgcHJvcGVydGllczwva2V5d29y
ZD48a2V5d29yZD5NZWRpY2FsIGFyZWFzPC9rZXl3b3JkPjxrZXl3b3JkPlBhZW5pYmFjaWxsdXM8
L2tleXdvcmQ+PGtleXdvcmQ+U2NhdmVuZ2luZyByYXRlczwva2V5d29yZD48a2V5d29yZD5BbnRp
b3hpZGFudHM8L2tleXdvcmQ+PGtleXdvcmQ+RGltZXJzPC9rZXl3b3JkPjxrZXl3b3JkPkluZHVz
dHJpYWwgYXBwbGljYXRpb25zPC9rZXl3b3JkPjxrZXl3b3JkPlNjYXZlbmdpbmc8L2tleXdvcmQ+
PGtleXdvcmQ+RW56eW1lczwva2V5d29yZD48a2V5d29yZD4xLDEgZGlwaGVueWwgMiBwaWNyeWxo
eWRyYXp5bDwva2V5d29yZD48a2V5d29yZD5jaGl0b3NhbmFzZTwva2V5d29yZD48a2V5d29yZD5j
aGl0b3NlIG9saWdvc2FjY2hhcmlkZTwva2V5d29yZD48a2V5d29yZD5kaW1lcjwva2V5d29yZD48
a2V5d29yZD5mcmVlIHJhZGljYWw8L2tleXdvcmQ+PGtleXdvcmQ+b2xpZ29tZXI8L2tleXdvcmQ+
PGtleXdvcmQ+b2xpZ29zYWNjaGFyaWRlPC9rZXl3b3JkPjxrZXl3b3JkPnVuY2xhc3NpZmllZCBk
cnVnPC9rZXl3b3JkPjxrZXl3b3JkPmFudGlveGlkYW50IGFjdGl2aXR5PC9rZXl3b3JkPjxrZXl3
b3JkPmFydGljbGU8L2tleXdvcmQ+PGtleXdvcmQ+Y2hyb21hdG9ncmFwaHk8L2tleXdvcmQ+PGtl
eXdvcmQ+Y29tcGFyYXRpdmUgc3R1ZHk8L2tleXdvcmQ+PGtleXdvcmQ+Y29udHJvbGxlZCBzdHVk
eTwva2V5d29yZD48a2V5d29yZD5lbnp5bWUgc3ludGhlc2lzPC9rZXl3b3JkPjxrZXl3b3JkPmZl
cm1lbnRhdGlvbjwva2V5d29yZD48a2V5d29yZD5oeWRyb2x5c2lzPC9rZXl3b3JkPjxrZXl3b3Jk
PmluY3ViYXRpb24gdGltZTwva2V5d29yZD48a2V5d29yZD5sYXJnZSBzY2FsZSBwcm9kdWN0aW9u
PC9rZXl3b3JkPjxrZXl3b3JkPm5vbmh1bWFuPC9rZXl3b3JkPjxrZXl3b3JkPnBvbHltZXJpemF0
aW9uPC9rZXl3b3JkPjxrZXl3b3JkPkJhY3RlcmlhbCBQcm90ZWluczwva2V5d29yZD48a2V5d29y
ZD5CaXBoZW55bCBDb21wb3VuZHM8L2tleXdvcmQ+PGtleXdvcmQ+RW56eW1lIEFjdGl2YXRpb248
L2tleXdvcmQ+PGtleXdvcmQ+RnJlZSBSYWRpY2FsIFNjYXZlbmdlcnM8L2tleXdvcmQ+PGtleXdv
cmQ+R2x5Y29zaWRlIEh5ZHJvbGFzZXM8L2tleXdvcmQ+PGtleXdvcmQ+T2xpZ29zYWNjaGFyaWRl
czwva2V5d29yZD48a2V5d29yZD5QaWNyYXRlczwva2V5d29yZD48L2tleXdvcmRzPjxkYXRlcz48
eWVhcj4yMDEzPC95ZWFyPjwvZGF0ZXM+PHVybHM+PHJlbGF0ZWQtdXJscz48dXJsPmh0dHA6Ly93
d3cuc2NvcHVzLmNvbS9pbndhcmQvcmVjb3JkLnVybD9laWQ9Mi1zMi4wLTg0ODc2NjkxNDM0JmFt
cDtwYXJ0bmVySUQ9NDAmYW1wO21kNT04MzAxMDk3ZDY1ODgxMDFlZDFmYzEyN2I3Zjc1MzJhZDwv
dXJsPjx1cmw+aHR0cDovL2Rvd25sb2FkLnNwcmluZ2VyLmNvbS9zdGF0aWMvcGRmLzM3MC9hcnQl
MjUzQTEwLjEwMDclMjUyRnMxMjAxMC0wMTMtMDE0My0wLnBkZj9vcmlnaW5Vcmw9aHR0cCUzQSUy
RiUyRmxpbmsuc3ByaW5nZXIuY29tJTJGYXJ0aWNsZSUyRjEwLjEwMDclMkZzMTIwMTAtMDEzLTAx
NDMtMCZhbXA7dG9rZW4yPWV4cD0xNDMzNDI4Mjk4fmFjbD0lMkZzdGF0aWMlMkZwZGYlMkYzNzAl
MkZhcnQlMjUyNTNBMTAuMTAwNyUyNTI1MkZzMTIwMTAtMDEzLTAxNDMtMC5wZGYlM0ZvcmlnaW5V
cmwlM0RodHRwJTI1M0ElMjUyRiUyNTJGbGluay5zcHJpbmdlci5jb20lMjUyRmFydGljbGUlMjUy
RjEwLjEwMDclMjUyRnMxMjAxMC0wMTMtMDE0My0wKn5obWFjPTE5ZDhkM2E5NzIyZmYxNTkzZTgw
YzEyYTFhNDI4ZGFlZDFlNzIzZTc4NzlmOWE4NTQ5YjIzZTJiNWEwNGQ4MTA8L3VybD48L3JlbGF0
ZWQtdXJscz48L3VybHM+PGVsZWN0cm9uaWMtcmVzb3VyY2UtbnVtPjEwLjEwMDcvczEyMDEwLTAx
My0wMTQzLTA8L2VsZWN0cm9uaWMtcmVzb3VyY2UtbnVtPjxyZW1vdGUtZGF0YWJhc2UtbmFtZT5T
Y29wdXM8L3JlbW90ZS1kYXRhYmFzZS1uYW1lPjxsYW5ndWFnZT5FbmdsaXNoPC9sYW5ndWFnZT48
L3JlY29yZD48L0NpdGU+PC9FbmROb3RlPgB=
</w:fldData>
              </w:fldChar>
            </w:r>
            <w:r w:rsidR="00C9346E">
              <w:instrText xml:space="preserve"> ADDIN EN.CITE </w:instrText>
            </w:r>
            <w:r w:rsidR="00C9346E">
              <w:fldChar w:fldCharType="begin">
                <w:fldData xml:space="preserve">PEVuZE5vdGU+PENpdGU+PEF1dGhvcj5Ba3R1Z2Fub3Y8L0F1dGhvcj48WWVhcj4yMDE0PC9ZZWFy
PjxSZWNOdW0+MTI4PC9SZWNOdW0+PERpc3BsYXlUZXh0Pls0NS00OF08L0Rpc3BsYXlUZXh0Pjxy
ZWNvcmQ+PHJlYy1udW1iZXI+MTI4PC9yZWMtbnVtYmVyPjxmb3JlaWduLWtleXM+PGtleSBhcHA9
IkVOIiBkYi1pZD0idmZ6djJ6djBoYWV6eG9lcmV2M3B3Znd4ZWRlZXJwMDUwZWRmIiB0aW1lc3Rh
bXA9IjE0MzI1NjMwMzYiPjEyODwva2V5PjwvZm9yZWlnbi1rZXlzPjxyZWYtdHlwZSBuYW1lPSJK
b3VybmFsIEFydGljbGUiPjE3PC9yZWYtdHlwZT48Y29udHJpYnV0b3JzPjxhdXRob3JzPjxhdXRo
b3I+QWt0dWdhbm92LCBHLjwvYXV0aG9yPjxhdXRob3I+Sm9rZWxhLCBKLjwvYXV0aG9yPjxhdXRo
b3I+S2l2ZWzDpCwgSC48L2F1dGhvcj48YXV0aG9yPktoYWxpa292YSwgRS48L2F1dGhvcj48YXV0
aG9yPk1lbGVudGpldiwgQS48L2F1dGhvcj48YXV0aG9yPkdhbGltemlhbm92YSwgTi48L2F1dGhv
cj48YXV0aG9yPkt1em1pbmEsIEwuPC9hdXRob3I+PGF1dGhvcj5Lb3V2b25lbiwgUC48L2F1dGhv
cj48YXV0aG9yPkhpbWFuZW4sIEouIFAuPC9hdXRob3I+PGF1dGhvcj5TdXNpLCBQLjwvYXV0aG9y
PjxhdXRob3I+S29ycGVsYSwgVC48L2F1dGhvcj48L2F1dGhvcnM+PC9jb250cmlidXRvcnM+PHRp
dGxlcz48dGl0bGU+SXNvbGF0aW9uIGFuZCBpZGVudGlmaWNhdGlvbiBvZiBjeWNsaWMgbGlwb3Bl
cHRpZGVzIGZyb20gUGFlbmliYWNpbGx1cyBlaGltZW5zaXMsIHN0cmFpbiBJQi1YLWI8L3RpdGxl
PjxzZWNvbmRhcnktdGl0bGU+Sm91cm5hbCBvZiBDaHJvbWF0b2dyYXBoeSBCOiBBbmFseXRpY2Fs
IFRlY2hub2xvZ2llcyBpbiB0aGUgQmlvbWVkaWNhbCBhbmQgTGlmZSBTY2llbmNlczwvc2Vjb25k
YXJ5LXRpdGxlPjxhbHQtdGl0bGU+Si4gQ2hyb21hdG9nci4gQiBBbmFsLiBUZWNobm9sLiBCaW9t
ZWQuIExpZmUgU2NpLjwvYWx0LXRpdGxlPjwvdGl0bGVzPjxwZXJpb2RpY2FsPjxmdWxsLXRpdGxl
PkpvdXJuYWwgb2YgQ2hyb21hdG9ncmFwaHkgQjogQW5hbHl0aWNhbCBUZWNobm9sb2dpZXMgaW4g
dGhlIEJpb21lZGljYWwgYW5kIExpZmUgU2NpZW5jZXM8L2Z1bGwtdGl0bGU+PGFiYnItMT5KLiBD
aHJvbWF0b2dyLiBCIEFuYWwuIFRlY2hub2wuIEJpb21lZC4gTGlmZSBTY2kuPC9hYmJyLTE+PC9w
ZXJpb2RpY2FsPjxhbHQtcGVyaW9kaWNhbD48ZnVsbC10aXRsZT5Kb3VybmFsIG9mIENocm9tYXRv
Z3JhcGh5IEI6IEFuYWx5dGljYWwgVGVjaG5vbG9naWVzIGluIHRoZSBCaW9tZWRpY2FsIGFuZCBM
aWZlIFNjaWVuY2VzPC9mdWxsLXRpdGxlPjxhYmJyLTE+Si4gQ2hyb21hdG9nci4gQiBBbmFsLiBU
ZWNobm9sLiBCaW9tZWQuIExpZmUgU2NpLjwvYWJici0xPjwvYWx0LXBlcmlvZGljYWw+PHBhZ2Vz
PjktMTY8L3BhZ2VzPjx2b2x1bWU+OTczPC92b2x1bWU+PGtleXdvcmRzPjxrZXl3b3JkPkFudGlm
dW5nYWwgY29tcG91bmRzPC9rZXl3b3JkPjxrZXl3b3JkPkJpb2NvbnRyb2w8L2tleXdvcmQ+PGtl
eXdvcmQ+Q3ljbGljIGxpcG9wZXB0aWRlczwva2V5d29yZD48a2V5d29yZD5MQy1NUzwva2V5d29y
ZD48a2V5d29yZD5NaWNyb2JpYWwgYW50YWdvbmlzbTwva2V5d29yZD48a2V5d29yZD5QYWVuaWJh
Y2lsbHVzIGVoaW1lbnNpczwva2V5d29yZD48a2V5d29yZD5QdXJpZmljYXRpb248L2tleXdvcmQ+
PGtleXdvcmQ+QWNldG9uZTwva2V5d29yZD48a2V5d29yZD5BbWlubyBhY2lkczwva2V5d29yZD48
a2V5d29yZD5GdW5naTwva2V5d29yZD48a2V5d29yZD5UaGluIGxheWVyIGNocm9tYXRvZ3JhcGh5
PC9rZXl3b3JkPjxrZXl3b3JkPkZhdHR5IGFjaWRzPC9rZXl3b3JkPjxrZXl3b3JkPjIsNCBkaWFt
aW5vYnV0eXJpYyBhY2lkPC9rZXl3b3JkPjxrZXl3b3JkPmFudGlmdW5nYWwgYWdlbnQ8L2tleXdv
cmQ+PGtleXdvcmQ+YmFjaWxsb215Y2luIEw8L2tleXdvcmQ+PGtleXdvcmQ+Y3ljbG9wZXB0aWRl
PC9rZXl3b3JkPjxrZXl3b3JkPmRlcHNpcGVwdGlkZTwva2V5d29yZD48a2V5d29yZD5mZW5neWNp
bjwva2V5d29yZD48a2V5d29yZD5oeWRyb3h5IGZhdHR5IGFjaWQ8L2tleXdvcmQ+PGtleXdvcmQ+
bGlwb3BlcHRpZGU8L2tleXdvcmQ+PGtleXdvcmQ+bmluaHlkcmluPC9rZXl3b3JkPjxrZXl3b3Jk
PnBsaXBhc3RhdGluPC9rZXl3b3JkPjxrZXl3b3JkPnVuY2xhc3NpZmllZCBkcnVnPC9rZXl3b3Jk
PjxrZXl3b3JkPmN5Y2xpYyBsaXBvcGVwdGlkZTwva2V5d29yZD48a2V5d29yZD5hbWlubyBhY2lk
IGNvbXBvc2l0aW9uPC9rZXl3b3JkPjxrZXl3b3JkPmFudGlmdW5nYWwgYWN0aXZpdHk8L2tleXdv
cmQ+PGtleXdvcmQ+QXJ0aWNsZTwva2V5d29yZD48a2V5d29yZD5iYWN0ZXJpYWwgc3RyYWluPC9r
ZXl3b3JkPjxrZXl3b3JkPmJhY3Rlcml1bSBpZGVudGlmaWNhdGlvbjwva2V5d29yZD48a2V5d29y
ZD5iYWN0ZXJpdW0gaXNvbGF0aW9uPC9rZXl3b3JkPjxrZXl3b3JkPmNvbnRyb2xsZWQgc3R1ZHk8
L2tleXdvcmQ+PGtleXdvcmQ+RHJlY2hzbGVyYTwva2V5d29yZD48a2V5d29yZD5EcmVjaHNsZXJh
IHNvcm9raW5pYW5hPC9rZXl3b3JkPjxrZXl3b3JkPmZ1bmd1cyBncm93dGg8L2tleXdvcmQ+PGtl
eXdvcmQ+RnVzYXJpdW0gb3h5c3BvcnVtPC9rZXl3b3JkPjxrZXl3b3JkPmxpcXVpZCBjaHJvbWF0
b2dyYXBoeTwva2V5d29yZD48a2V5d29yZD5tYXNzIHNwZWN0cm9tZXRyeTwva2V5d29yZD48a2V5
d29yZD5tb2xlY3VsYXIgd2VpZ2h0PC9rZXl3b3JkPjxrZXl3b3JkPm5vbmh1bWFuPC9rZXl3b3Jk
PjxrZXl3b3JkPlBhZW5pYmFjaWxsdXM8L2tleXdvcmQ+PGtleXdvcmQ+cGxhbnQgZGlzZWFzZTwv
a2V5d29yZD48a2V5d29yZD5hbWlubyBhY2lkIGFuYWx5c2lzPC9rZXl3b3JkPjxrZXl3b3JkPmNv
bHVtbiBjaHJvbWF0b2dyYXBoeTwva2V5d29yZD48a2V5d29yZD5nZWwgcGVybWVhdGlvbiBjaHJv
bWF0b2dyYXBoeTwva2V5d29yZD48a2V5d29yZD5wcm90ZWluIGFuYWx5c2lzPC9rZXl3b3JkPjxr
ZXl3b3JkPnByb3RlaW4gaXNvbGF0aW9uPC9rZXl3b3JkPjxrZXl3b3JkPkJhY3RlcmlhIChtaWNy
b29yZ2FuaXNtcyk8L2tleXdvcmQ+PC9rZXl3b3Jkcz48ZGF0ZXM+PHllYXI+MjAxNDwveWVhcj48
L2RhdGVzPjx1cmxzPjxyZWxhdGVkLXVybHM+PHVybD5odHRwOi8vd3d3LnNjb3B1cy5jb20vaW53
YXJkL3JlY29yZC51cmw/ZWlkPTItczIuMC04NDkwODIxNDkxMSZhbXA7cGFydG5lcklEPTQwJmFt
cDttZDU9NWYwMjU1NDAxYThjN2RlMDU1Y2EyYTFlZjBhNjNiMDI8L3VybD48dXJsPmh0dHA6Ly9h
Yy5lbHMtY2RuLmNvbS9TMTU3MDAyMzIxNDAwNjE3NS8xLXMyLjAtUzE1NzAwMjMyMTQwMDYxNzUt
bWFpbi5wZGY/X3RpZD1hNmU5ZWNlNi0wYWMzLTExZTUtOWYwYy0wMDAwMGFhYjBmMDImYW1wO2Fj
ZG5hdD0xNDMzNDI3Mjk0XzE0NmM3ZDY5MzdlYzRkNDk3NzM0OTBiYzU1ZWQ1NTBlPC91cmw+PC9y
ZWxhdGVkLXVybHM+PC91cmxzPjxlbGVjdHJvbmljLXJlc291cmNlLW51bT4xMC4xMDE2L2ouamNo
cm9tYi4yMDE0LjA5LjA0MjwvZWxlY3Ryb25pYy1yZXNvdXJjZS1udW0+PHJlbW90ZS1kYXRhYmFz
ZS1uYW1lPlNjb3B1czwvcmVtb3RlLWRhdGFiYXNlLW5hbWU+PGxhbmd1YWdlPkVuZ2xpc2g8L2xh
bmd1YWdlPjwvcmVjb3JkPjwvQ2l0ZT48Q2l0ZT48QXV0aG9yPkFrdHVnYW5vdjwvQXV0aG9yPjxZ
ZWFyPjIwMDg8L1llYXI+PFJlY051bT4xNjQ4PC9SZWNOdW0+PHJlY29yZD48cmVjLW51bWJlcj4x
NjQ4PC9yZWMtbnVtYmVyPjxmb3JlaWduLWtleXM+PGtleSBhcHA9IkVOIiBkYi1pZD0idmZ6djJ6
djBoYWV6eG9lcmV2M3B3Znd4ZWRlZXJwMDUwZWRmIiB0aW1lc3RhbXA9IjE0MzI1NjMwNTciPjE2
NDg8L2tleT48L2ZvcmVpZ24ta2V5cz48cmVmLXR5cGUgbmFtZT0iSm91cm5hbCBBcnRpY2xlIj4x
NzwvcmVmLXR5cGU+PGNvbnRyaWJ1dG9ycz48YXV0aG9ycz48YXV0aG9yPkFrdHVnYW5vdiwgRy48
L2F1dGhvcj48YXV0aG9yPk1lbGVudGpldiwgQS48L2F1dGhvcj48YXV0aG9yPkdhbGltemlhbm92
YSwgTi48L2F1dGhvcj48YXV0aG9yPktoYWxpa292YSwgRS48L2F1dGhvcj48YXV0aG9yPktvcnBl
bGEsIFQuPC9hdXRob3I+PGF1dGhvcj5TdXNpLCBQLjwvYXV0aG9yPjwvYXV0aG9ycz48L2NvbnRy
aWJ1dG9ycz48dGl0bGVzPjx0aXRsZT5XaWRlLXJhbmdlIGFudGlmdW5nYWwgYW50YWdvbmlzbSBv
ZiBQYWVuaWJhY2lsbHVzIGVoaW1lbnNpcyBJQi1YLWIgYW5kIGl0cyBkZXBlbmRlbmNlIG9uIGNo
aXRpbmFzZSBhbmQgzrItMSwzLWdsdWNhbmFzZSBwcm9kdWN0aW9uPC90aXRsZT48c2Vjb25kYXJ5
LXRpdGxlPkNhbmFkaWFuIEpvdXJuYWwgb2YgTWljcm9iaW9sb2d5PC9zZWNvbmRhcnktdGl0bGU+
PGFsdC10aXRsZT5DYW4uIEouIE1pY3JvYmlvbC48L2FsdC10aXRsZT48L3RpdGxlcz48cGVyaW9k
aWNhbD48ZnVsbC10aXRsZT5DYW5hZGlhbiBKb3VybmFsIG9mIE1pY3JvYmlvbG9neTwvZnVsbC10
aXRsZT48YWJici0xPkNhbi4gSi4gTWljcm9iaW9sLjwvYWJici0xPjwvcGVyaW9kaWNhbD48YWx0
LXBlcmlvZGljYWw+PGZ1bGwtdGl0bGU+Q2FuYWRpYW4gSm91cm5hbCBvZiBNaWNyb2Jpb2xvZ3k8
L2Z1bGwtdGl0bGU+PGFiYnItMT5DYW4uIEouIE1pY3JvYmlvbC48L2FiYnItMT48L2FsdC1wZXJp
b2RpY2FsPjxwYWdlcz41NzctNTg3PC9wYWdlcz48dm9sdW1lPjU0PC92b2x1bWU+PG51bWJlcj43
PC9udW1iZXI+PGtleXdvcmRzPjxrZXl3b3JkPs6yLTEsMy1nbHVjYW5hc2U8L2tleXdvcmQ+PGtl
eXdvcmQ+QW50YWdvbmlzbTwva2V5d29yZD48a2V5d29yZD5BbnRpZnVuZ2FsIGFjdGl2aXR5PC9r
ZXl3b3JkPjxrZXl3b3JkPkNoaXRpbmFzZTwva2V5d29yZD48a2V5d29yZD5QYWVuaWJhY2lsbHVz
IGVoaW1lbnNpczwva2V5d29yZD48a2V5d29yZD5CYWN0ZXJpb2xvZ3k8L2tleXdvcmQ+PGtleXdv
cmQ+QmlvbWFzczwva2V5d29yZD48a2V5d29yZD5DYXRhbHlzdHM8L2tleXdvcmQ+PGtleXdvcmQ+
Q2VsbCBjdWx0dXJlPC9rZXl3b3JkPjxrZXl3b3JkPkNlbGxzPC9rZXl3b3JkPjxrZXl3b3JkPkRl
Z3JhZGF0aW9uPC9rZXl3b3JkPjxrZXl3b3JkPkVuenltZXM8L2tleXdvcmQ+PGtleXdvcmQ+SGVh
bHRoPC9rZXl3b3JkPjxrZXl3b3JkPlByb3RlaW5zPC9rZXl3b3JkPjxrZXl3b3JkPlJlbmV3YWJs
ZSBlbmVyZ3kgcmVzb3VyY2VzPC9rZXl3b3JkPjxrZXl3b3JkPlN1bGZhdGUgbWluZXJhbHM8L2tl
eXdvcmQ+PGtleXdvcmQ+V2FsbHMgKHN0cnVjdHVyYWwgcGFydGl0aW9ucyk8L2tleXdvcmQ+PGtl
eXdvcmQ+QWN0aW9uIG1lY2hhbmlzbXM8L2tleXdvcmQ+PGtleXdvcmQ+QW50aSBmdW5nYWw8L2tl
eXdvcmQ+PGtleXdvcmQ+QW50aS1mdW5nYWwgcHJvcGVydGllczwva2V5d29yZD48a2V5d29yZD5h
bnRpZnVuZ2FsIGFjdGl2aXRpZXM8L2tleXdvcmQ+PGtleXdvcmQ+QmlvbG9naWNhbCBjb250cm9s
IGFnZW50czwva2V5d29yZD48a2V5d29yZD5CaW9tYXNzIHByb2R1Y3Rpb25zPC9rZXl3b3JkPjxr
ZXl3b3JkPkNhcmJvbiBzb3VyY2VzPC9rZXl3b3JkPjxrZXl3b3JkPkNlbGwgd2FsbHM8L2tleXdv
cmQ+PGtleXdvcmQ+Q2hpdGluYXNlczwva2V5d29yZD48a2V5d29yZD5Dby1jdWx0aXZhdGlvbjwv
a2V5d29yZD48a2V5d29yZD5DdWx0dXJlcyAoVHJhZGl0aW9uYWwpPC9rZXl3b3JkPjxrZXl3b3Jk
PkRlZ3JhZGF0aW9uIHByb2Nlc3Npbmc8L2tleXdvcmQ+PGtleXdvcmQ+RnVuZ2FsIGdyb3d0aDwv
a2V5d29yZD48a2V5d29yZD5HbHVjYW5hc2U8L2tleXdvcmQ+PGtleXdvcmQ+THl0aWMgZW56eW1l
czwva2V5d29yZD48a2V5d29yZD5QYXRob2dlbmljIGZ1bmd1czwva2V5d29yZD48a2V5d29yZD5Q
bGFudCBwYXRob2dlbmljIGZ1bmdpPC9rZXl3b3JkPjxrZXl3b3JkPldpZGUtcmFuZ2U8L2tleXdv
cmQ+PGtleXdvcmQ+RnVuZ2k8L2tleXdvcmQ+PGtleXdvcmQ+MSwzIGJldGEgZ2x1Y2FuYXNlPC9r
ZXl3b3JkPjxrZXl3b3JkPmFudGlmdW5nYWwgYWdlbnQ8L2tleXdvcmQ+PGtleXdvcmQ+Y2hpdGlu
PC9rZXl3b3JkPjxrZXl3b3JkPmliIHggYjwva2V5d29yZD48a2V5d29yZD5iYWN0ZXJpdW08L2tl
eXdvcmQ+PGtleXdvcmQ+YmlvYXNzYXk8L2tleXdvcmQ+PGtleXdvcmQ+ZW56eW1lIGFjdGl2aXR5
PC9rZXl3b3JkPjxrZXl3b3JkPmZ1bmdpY2lkZTwva2V5d29yZD48a2V5d29yZD5tZW1icmFuZTwv
a2V5d29yZD48a2V5d29yZD5tb3JwaG9sb2d5PC9rZXl3b3JkPjxrZXl3b3JkPmFydGljbGU8L2tl
eXdvcmQ+PGtleXdvcmQ+QmFjaWxsdXM8L2tleXdvcmQ+PGtleXdvcmQ+YmFjdGVyaWFsIHN0cmFp
bjwva2V5d29yZD48a2V5d29yZD5iaW9tYXNzIHByb2R1Y3Rpb248L2tleXdvcmQ+PGtleXdvcmQ+
Y2FyYm9uIHNvdXJjZTwva2V5d29yZD48a2V5d29yZD5jb250cm9sbGVkIHN0dWR5PC9rZXl3b3Jk
PjxrZXl3b3JkPmRydWcgZWZmZWN0PC9rZXl3b3JkPjxrZXl3b3JkPmRydWcgaW5oaWJpdGlvbjwv
a2V5d29yZD48a2V5d29yZD5lbnp5bWUgYW5hbHlzaXM8L2tleXdvcmQ+PGtleXdvcmQ+ZW56eW1l
IHB1cmlmaWNhdGlvbjwva2V5d29yZD48a2V5d29yZD5lbnp5bWUgc3ludGhlc2lzPC9rZXl3b3Jk
PjxrZXl3b3JkPmZ1bmd1cyBncm93dGg8L2tleXdvcmQ+PGtleXdvcmQ+Z2VuZXRpYyBpZGVudGlm
aWNhdGlvbjwva2V5d29yZD48a2V5d29yZD5teWNlbGl1bTwva2V5d29yZD48a2V5d29yZD5ub25o
dW1hbjwva2V5d29yZD48a2V5d29yZD5udWNsZW90aWRlIHNlcXVlbmNlPC9rZXl3b3JkPjxrZXl3
b3JkPlBhZW5pYmFjaWxsdXM8L2tleXdvcmQ+PGtleXdvcmQ+cHJpb3JpdHkgam91cm5hbDwva2V5
d29yZD48a2V5d29yZD5BbnRpYmlvc2lzPC9rZXl3b3JkPjxrZXl3b3JkPkFudGlmdW5nYWwgQWdl
bnRzPC9rZXl3b3JkPjxrZXl3b3JkPkJhY3RlcmlhbCBQcm90ZWluczwva2V5d29yZD48a2V5d29y
ZD5DZWxsIFdhbGw8L2tleXdvcmQ+PGtleXdvcmQ+R2x1Y2FuIDEsMy1iZXRhLUdsdWNvc2lkYXNl
PC9rZXl3b3JkPjxrZXl3b3JkPlBsYW50IERpc2Vhc2VzPC9rZXl3b3JkPjxrZXl3b3JkPlNvaWwg
TWljcm9iaW9sb2d5PC9rZXl3b3JkPjxrZXl3b3JkPkJhY2lsbHVzIChiYWN0ZXJpdW0pPC9rZXl3
b3JkPjxrZXl3b3JkPkJhY3RlcmlhIChtaWNyb29yZ2FuaXNtcyk8L2tleXdvcmQ+PC9rZXl3b3Jk
cz48ZGF0ZXM+PHllYXI+MjAwODwveWVhcj48L2RhdGVzPjx1cmxzPjxyZWxhdGVkLXVybHM+PHVy
bD5odHRwOi8vd3d3LnNjb3B1cy5jb20vaW53YXJkL3JlY29yZC51cmw/ZWlkPTItczIuMC00Njg0
OTExODA4NCZhbXA7cGFydG5lcklEPTQwJmFtcDttZDU9Njc4MmQ1NDY4MWJlMmFmZjI5MGQxZDQw
ODVjYzU5YTc8L3VybD48dXJsPmh0dHA6Ly93d3cubnJjcmVzZWFyY2hwcmVzcy5jb20vZG9pL3Bk
ZnBsdXMvMTAuMTEzOS9XMDgtMDQzPC91cmw+PC9yZWxhdGVkLXVybHM+PC91cmxzPjxlbGVjdHJv
bmljLXJlc291cmNlLW51bT4xMC4xMTM5L1cwOC0wNDM8L2VsZWN0cm9uaWMtcmVzb3VyY2UtbnVt
PjxyZW1vdGUtZGF0YWJhc2UtbmFtZT5TY29wdXM8L3JlbW90ZS1kYXRhYmFzZS1uYW1lPjxsYW5n
dWFnZT5FbmdsaXNoPC9sYW5ndWFnZT48L3JlY29yZD48L0NpdGU+PENpdGU+PEF1dGhvcj5OYWlu
ZzwvQXV0aG9yPjxZZWFyPjIwMTQ8L1llYXI+PFJlY051bT4yODY8L1JlY051bT48cmVjb3JkPjxy
ZWMtbnVtYmVyPjI4NjwvcmVjLW51bWJlcj48Zm9yZWlnbi1rZXlzPjxrZXkgYXBwPSJFTiIgZGIt
aWQ9InZmenYyenYwaGFlenhvZXJldjNwd2Z3eGVkZWVycDA1MGVkZiIgdGltZXN0YW1wPSIxNDMy
NTYzMDM5Ij4yODY8L2tleT48L2ZvcmVpZ24ta2V5cz48cmVmLXR5cGUgbmFtZT0iSm91cm5hbCBB
cnRpY2xlIj4xNzwvcmVmLXR5cGU+PGNvbnRyaWJ1dG9ycz48YXV0aG9ycz48YXV0aG9yPk5haW5n
LCBLLiBXLjwvYXV0aG9yPjxhdXRob3I+QW5lZXMsIE0uPC9hdXRob3I+PGF1dGhvcj5OZ3V5ZW4s
IFguIEguPC9hdXRob3I+PGF1dGhvcj5MZWUsIFkuIFMuPC9hdXRob3I+PGF1dGhvcj5KZW9uLCBT
LiBXLjwvYXV0aG9yPjxhdXRob3I+S2ltLCBTLiBKLjwvYXV0aG9yPjxhdXRob3I+S2ltLCBNLiBI
LjwvYXV0aG9yPjxhdXRob3I+S2ltLCBLLiBZLjwvYXV0aG9yPjwvYXV0aG9ycz48L2NvbnRyaWJ1
dG9ycz48dGl0bGVzPjx0aXRsZT5CaW9jb250cm9sIG9mIExhdGUgQmxpZ2h0IERpc2Vhc2UgKFBo
eXRvcGh0aG9yYSBjYXBzaWNpKSBvZiBQZXBwZXIgYW5kIHRoZSBQbGFudCBHcm93dGggUHJvbW90
aW9uIGJ5IFBhZW5pYmFjaWxsdXMgZWhpbWVuc2lzIEtXTjM4PC90aXRsZT48c2Vjb25kYXJ5LXRp
dGxlPkpvdXJuYWwgb2YgUGh5dG9wYXRob2xvZ3k8L3NlY29uZGFyeS10aXRsZT48YWx0LXRpdGxl
PkouIFBoeXRvcGF0aG9sLjwvYWx0LXRpdGxlPjwvdGl0bGVzPjxwZXJpb2RpY2FsPjxmdWxsLXRp
dGxlPkpvdXJuYWwgb2YgUGh5dG9wYXRob2xvZ3k8L2Z1bGwtdGl0bGU+PGFiYnItMT5KLiBQaHl0
b3BhdGhvbC48L2FiYnItMT48L3BlcmlvZGljYWw+PGFsdC1wZXJpb2RpY2FsPjxmdWxsLXRpdGxl
PkpvdXJuYWwgb2YgUGh5dG9wYXRob2xvZ3k8L2Z1bGwtdGl0bGU+PGFiYnItMT5KLiBQaHl0b3Bh
dGhvbC48L2FiYnItMT48L2FsdC1wZXJpb2RpY2FsPjxwYWdlcz4zNjctMzc2PC9wYWdlcz48dm9s
dW1lPjE2Mjwvdm9sdW1lPjxudW1iZXI+NjwvbnVtYmVyPjxrZXl3b3Jkcz48a2V5d29yZD5Fbnp5
bWUgYWN0aXZpdHk8L2tleXdvcmQ+PGtleXdvcmQ+R3Jhc3MgbWVkaWE8L2tleXdvcmQ+PGtleXdv
cmQ+UGFlbmliYWNpbGx1cyBlaGltZW5zaXM8L2tleXdvcmQ+PGtleXdvcmQ+UGh5dG9waHRob3Jh
IGNhcHNpY2k8L2tleXdvcmQ+PGtleXdvcmQ+Um9vdCBtb3J0YWxpdHk8L2tleXdvcmQ+PGtleXdv
cmQ+YmFjdGVyaWFsIGRpc2Vhc2U8L2tleXdvcmQ+PGtleXdvcmQ+YmlvY29udHJvbCBhZ2VudDwv
a2V5d29yZD48a2V5d29yZD5kaXNlYXNlIGNvbnRyb2w8L2tleXdvcmQ+PGtleXdvcmQ+ZWNvbm9t
aWMgYW5hbHlzaXM8L2tleXdvcmQ+PGtleXdvcmQ+ZnVuZ2ljaWRlPC9rZXl3b3JkPjxrZXl3b3Jk
PmdyYXNzPC9rZXl3b3JkPjxrZXl3b3JkPmhlcmI8L2tleXdvcmQ+PGtleXdvcmQ+aW5vY3VsYXRp
b248L2tleXdvcmQ+PGtleXdvcmQ+cGh5c2lvbG9neTwva2V5d29yZD48a2V5d29yZD5CYWN0ZXJp
YSAobWljcm9vcmdhbmlzbXMpPC9rZXl3b3JkPjxrZXl3b3JkPlBhZW5pYmFjaWxsdXM8L2tleXdv
cmQ+PC9rZXl3b3Jkcz48ZGF0ZXM+PHllYXI+MjAxNDwveWVhcj48L2RhdGVzPjxwdWJsaXNoZXI+
QmxhY2t3ZWxsIFB1Ymxpc2hpbmcgTHRkPC9wdWJsaXNoZXI+PHVybHM+PHJlbGF0ZWQtdXJscz48
dXJsPmh0dHA6Ly93d3cuc2NvcHVzLmNvbS9pbndhcmQvcmVjb3JkLnVybD9laWQ9Mi1zMi4wLTg0
ODk5NDc4NTMyJmFtcDtwYXJ0bmVySUQ9NDAmYW1wO21kNT1mMTIyYWQ5MGZmZDNlZDQyNjNhOTc0
YmYyMGUyOWE2MDwvdXJsPjx1cmw+aHR0cDovL29ubGluZWxpYnJhcnkud2lsZXkuY29tL3N0b3Jl
LzEwLjExMTEvanBoLjEyMTk4L2Fzc2V0L2pwaDEyMTk4LnBkZj92PTEmYW1wO3Q9aWFpOWk1dXEm
YW1wO3M9YjMyYWZhY2IwNmNhNTBjNmNjMmY0YWM4MmU0YzIzNzBiMGFhNGUxYjwvdXJsPjwvcmVs
YXRlZC11cmxzPjwvdXJscz48ZWxlY3Ryb25pYy1yZXNvdXJjZS1udW0+MTAuMTExMS9qcGguMTIx
OTg8L2VsZWN0cm9uaWMtcmVzb3VyY2UtbnVtPjxyZW1vdGUtZGF0YWJhc2UtbmFtZT5TY29wdXM8
L3JlbW90ZS1kYXRhYmFzZS1uYW1lPjxsYW5ndWFnZT5FbmdsaXNoPC9sYW5ndWFnZT48L3JlY29y
ZD48L0NpdGU+PENpdGU+PEF1dGhvcj5EZSBBcmHDumpvPC9BdXRob3I+PFllYXI+MjAxMzwvWWVh
cj48UmVjTnVtPjYxMzwvUmVjTnVtPjxyZWNvcmQ+PHJlYy1udW1iZXI+NjEzPC9yZWMtbnVtYmVy
Pjxmb3JlaWduLWtleXM+PGtleSBhcHA9IkVOIiBkYi1pZD0idmZ6djJ6djBoYWV6eG9lcmV2M3B3
Znd4ZWRlZXJwMDUwZWRmIiB0aW1lc3RhbXA9IjE0MzI1NjMwNDMiPjYxMzwva2V5PjwvZm9yZWln
bi1rZXlzPjxyZWYtdHlwZSBuYW1lPSJKb3VybmFsIEFydGljbGUiPjE3PC9yZWYtdHlwZT48Y29u
dHJpYnV0b3JzPjxhdXRob3JzPjxhdXRob3I+RGUgQXJhw7pqbywgTi4gSy48L2F1dGhvcj48YXV0
aG9yPkRlIEFzc2lzLCBDLiBGLjwvYXV0aG9yPjxhdXRob3I+RG9zIFNhbnRvcywgRS4gUy48L2F1
dGhvcj48YXV0aG9yPkRlIE1hY2VkbywgRy4gUi48L2F1dGhvcj48YXV0aG9yPkRlIEZhcmlhcywg
TC4gRi48L2F1dGhvcj48YXV0aG9yPkFyaW1hdMOpaWEgSnIsIEguPC9hdXRob3I+PGF1dGhvcj5E
ZSBGcmVpdGFzIEZlcm5hbmRlcyBQZWRyb3NhLCBNLjwvYXV0aG9yPjxhdXRob3I+UGFnbm9uY2Vs
bGksIE0uIEcuIEIuPC9hdXRob3I+PC9hdXRob3JzPjwvY29udHJpYnV0b3JzPjx0aXRsZXM+PHRp
dGxlPlByb2R1Y3Rpb24gb2YgZW56eW1lcyBieSBwYWVuaWJhY2lsbHVzIGNoaXRpbm9seXRpY3Vz
IGFuZCBwYWVuaWJhY2lsbHVzIGVoaW1lbnNpcyB0byBvYnRhaW4gY2hpdG9vbGlnb3NhY2NoYXJp
ZGVzPC90aXRsZT48c2Vjb25kYXJ5LXRpdGxlPkFwcGxpZWQgQmlvY2hlbWlzdHJ5IGFuZCBCaW90
ZWNobm9sb2d5PC9zZWNvbmRhcnktdGl0bGU+PGFsdC10aXRsZT5BcHBsLiBCaW9jaGVtLiBCaW90
ZWNobm9sLjwvYWx0LXRpdGxlPjwvdGl0bGVzPjxwZXJpb2RpY2FsPjxmdWxsLXRpdGxlPkFwcGxp
ZWQgQmlvY2hlbWlzdHJ5IGFuZCBCaW90ZWNobm9sb2d5PC9mdWxsLXRpdGxlPjxhYmJyLTE+QXBw
bC4gQmlvY2hlbS4gQmlvdGVjaG5vbC48L2FiYnItMT48L3BlcmlvZGljYWw+PGFsdC1wZXJpb2Rp
Y2FsPjxmdWxsLXRpdGxlPkFwcGxpZWQgQmlvY2hlbWlzdHJ5IGFuZCBCaW90ZWNobm9sb2d5PC9m
dWxsLXRpdGxlPjxhYmJyLTE+QXBwbC4gQmlvY2hlbS4gQmlvdGVjaG5vbC48L2FiYnItMT48L2Fs
dC1wZXJpb2RpY2FsPjxwYWdlcz4yOTItMzAwPC9wYWdlcz48dm9sdW1lPjE3MDwvdm9sdW1lPjxu
dW1iZXI+MjwvbnVtYmVyPjxrZXl3b3Jkcz48a2V5d29yZD5BbnRpb3hpZGFudDwva2V5d29yZD48
a2V5d29yZD5DaGl0b29saWdvc2FjY2hhcmlkZXM8L2tleXdvcmQ+PGtleXdvcmQ+Q2hpdG9zYW48
L2tleXdvcmQ+PGtleXdvcmQ+UGFlbmliYWNpbGx1cyBjaGl0aW5vbHl0aWN1czwva2V5d29yZD48
a2V5d29yZD5QYWVuaWJhY2lsbHVzIGVoaW1lbnNpczwva2V5d29yZD48a2V5d29yZD4yICwyLWRp
cGhlbnlsLTEtcGljcnlsaHlkcmF6eWw8L2tleXdvcmQ+PGtleXdvcmQ+RGVncmVlIG9mIHBvbHlt
ZXJpemF0aW9uPC9rZXl3b3JkPjxrZXl3b3JkPkZ1bmN0aW9uYWwgcHJvcGVydGllczwva2V5d29y
ZD48a2V5d29yZD5NZWRpY2FsIGFyZWFzPC9rZXl3b3JkPjxrZXl3b3JkPlBhZW5pYmFjaWxsdXM8
L2tleXdvcmQ+PGtleXdvcmQ+U2NhdmVuZ2luZyByYXRlczwva2V5d29yZD48a2V5d29yZD5BbnRp
b3hpZGFudHM8L2tleXdvcmQ+PGtleXdvcmQ+RGltZXJzPC9rZXl3b3JkPjxrZXl3b3JkPkluZHVz
dHJpYWwgYXBwbGljYXRpb25zPC9rZXl3b3JkPjxrZXl3b3JkPlNjYXZlbmdpbmc8L2tleXdvcmQ+
PGtleXdvcmQ+RW56eW1lczwva2V5d29yZD48a2V5d29yZD4xLDEgZGlwaGVueWwgMiBwaWNyeWxo
eWRyYXp5bDwva2V5d29yZD48a2V5d29yZD5jaGl0b3NhbmFzZTwva2V5d29yZD48a2V5d29yZD5j
aGl0b3NlIG9saWdvc2FjY2hhcmlkZTwva2V5d29yZD48a2V5d29yZD5kaW1lcjwva2V5d29yZD48
a2V5d29yZD5mcmVlIHJhZGljYWw8L2tleXdvcmQ+PGtleXdvcmQ+b2xpZ29tZXI8L2tleXdvcmQ+
PGtleXdvcmQ+b2xpZ29zYWNjaGFyaWRlPC9rZXl3b3JkPjxrZXl3b3JkPnVuY2xhc3NpZmllZCBk
cnVnPC9rZXl3b3JkPjxrZXl3b3JkPmFudGlveGlkYW50IGFjdGl2aXR5PC9rZXl3b3JkPjxrZXl3
b3JkPmFydGljbGU8L2tleXdvcmQ+PGtleXdvcmQ+Y2hyb21hdG9ncmFwaHk8L2tleXdvcmQ+PGtl
eXdvcmQ+Y29tcGFyYXRpdmUgc3R1ZHk8L2tleXdvcmQ+PGtleXdvcmQ+Y29udHJvbGxlZCBzdHVk
eTwva2V5d29yZD48a2V5d29yZD5lbnp5bWUgc3ludGhlc2lzPC9rZXl3b3JkPjxrZXl3b3JkPmZl
cm1lbnRhdGlvbjwva2V5d29yZD48a2V5d29yZD5oeWRyb2x5c2lzPC9rZXl3b3JkPjxrZXl3b3Jk
PmluY3ViYXRpb24gdGltZTwva2V5d29yZD48a2V5d29yZD5sYXJnZSBzY2FsZSBwcm9kdWN0aW9u
PC9rZXl3b3JkPjxrZXl3b3JkPm5vbmh1bWFuPC9rZXl3b3JkPjxrZXl3b3JkPnBvbHltZXJpemF0
aW9uPC9rZXl3b3JkPjxrZXl3b3JkPkJhY3RlcmlhbCBQcm90ZWluczwva2V5d29yZD48a2V5d29y
ZD5CaXBoZW55bCBDb21wb3VuZHM8L2tleXdvcmQ+PGtleXdvcmQ+RW56eW1lIEFjdGl2YXRpb248
L2tleXdvcmQ+PGtleXdvcmQ+RnJlZSBSYWRpY2FsIFNjYXZlbmdlcnM8L2tleXdvcmQ+PGtleXdv
cmQ+R2x5Y29zaWRlIEh5ZHJvbGFzZXM8L2tleXdvcmQ+PGtleXdvcmQ+T2xpZ29zYWNjaGFyaWRl
czwva2V5d29yZD48a2V5d29yZD5QaWNyYXRlczwva2V5d29yZD48L2tleXdvcmRzPjxkYXRlcz48
eWVhcj4yMDEzPC95ZWFyPjwvZGF0ZXM+PHVybHM+PHJlbGF0ZWQtdXJscz48dXJsPmh0dHA6Ly93
d3cuc2NvcHVzLmNvbS9pbndhcmQvcmVjb3JkLnVybD9laWQ9Mi1zMi4wLTg0ODc2NjkxNDM0JmFt
cDtwYXJ0bmVySUQ9NDAmYW1wO21kNT04MzAxMDk3ZDY1ODgxMDFlZDFmYzEyN2I3Zjc1MzJhZDwv
dXJsPjx1cmw+aHR0cDovL2Rvd25sb2FkLnNwcmluZ2VyLmNvbS9zdGF0aWMvcGRmLzM3MC9hcnQl
MjUzQTEwLjEwMDclMjUyRnMxMjAxMC0wMTMtMDE0My0wLnBkZj9vcmlnaW5Vcmw9aHR0cCUzQSUy
RiUyRmxpbmsuc3ByaW5nZXIuY29tJTJGYXJ0aWNsZSUyRjEwLjEwMDclMkZzMTIwMTAtMDEzLTAx
NDMtMCZhbXA7dG9rZW4yPWV4cD0xNDMzNDI4Mjk4fmFjbD0lMkZzdGF0aWMlMkZwZGYlMkYzNzAl
MkZhcnQlMjUyNTNBMTAuMTAwNyUyNTI1MkZzMTIwMTAtMDEzLTAxNDMtMC5wZGYlM0ZvcmlnaW5V
cmwlM0RodHRwJTI1M0ElMjUyRiUyNTJGbGluay5zcHJpbmdlci5jb20lMjUyRmFydGljbGUlMjUy
RjEwLjEwMDclMjUyRnMxMjAxMC0wMTMtMDE0My0wKn5obWFjPTE5ZDhkM2E5NzIyZmYxNTkzZTgw
YzEyYTFhNDI4ZGFlZDFlNzIzZTc4NzlmOWE4NTQ5YjIzZTJiNWEwNGQ4MTA8L3VybD48L3JlbGF0
ZWQtdXJscz48L3VybHM+PGVsZWN0cm9uaWMtcmVzb3VyY2UtbnVtPjEwLjEwMDcvczEyMDEwLTAx
My0wMTQzLTA8L2VsZWN0cm9uaWMtcmVzb3VyY2UtbnVtPjxyZW1vdGUtZGF0YWJhc2UtbmFtZT5T
Y29wdXM8L3JlbW90ZS1kYXRhYmFzZS1uYW1lPjxsYW5ndWFnZT5FbmdsaXNoPC9sYW5ndWFnZT48
L3JlY29yZD48L0NpdGU+PC9FbmROb3RlPgB=
</w:fldData>
              </w:fldChar>
            </w:r>
            <w:r w:rsidR="00C9346E">
              <w:instrText xml:space="preserve"> ADDIN EN.CITE.DATA </w:instrText>
            </w:r>
            <w:r w:rsidR="00C9346E">
              <w:fldChar w:fldCharType="end"/>
            </w:r>
            <w:r w:rsidRPr="00DF6960">
              <w:fldChar w:fldCharType="separate"/>
            </w:r>
            <w:r w:rsidR="00C9346E">
              <w:rPr>
                <w:noProof/>
              </w:rPr>
              <w:t>[45-48]</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elgii</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Protocatechuic</w:t>
            </w:r>
            <w:proofErr w:type="spellEnd"/>
            <w:r w:rsidRPr="00DF6960">
              <w:rPr>
                <w:color w:val="000000"/>
              </w:rPr>
              <w:t xml:space="preserve"> acid [PCA], exopolysaccharide </w:t>
            </w:r>
            <w:proofErr w:type="spellStart"/>
            <w:r w:rsidRPr="00DF6960">
              <w:rPr>
                <w:color w:val="000000"/>
              </w:rPr>
              <w:t>bioflocculant</w:t>
            </w:r>
            <w:proofErr w:type="spellEnd"/>
            <w:r w:rsidRPr="00DF6960">
              <w:rPr>
                <w:color w:val="000000"/>
              </w:rPr>
              <w:t>, broad spectrum antimicrobial compounds</w:t>
            </w:r>
            <w:r w:rsidR="00A05EF1">
              <w:rPr>
                <w:color w:val="000000"/>
              </w:rPr>
              <w:t>, 2,3-dihydroxybenzoate</w:t>
            </w:r>
          </w:p>
        </w:tc>
        <w:tc>
          <w:tcPr>
            <w:tcW w:w="1246" w:type="dxa"/>
            <w:tcBorders>
              <w:top w:val="nil"/>
              <w:left w:val="nil"/>
              <w:bottom w:val="nil"/>
              <w:right w:val="nil"/>
            </w:tcBorders>
          </w:tcPr>
          <w:p w:rsidR="0097605A" w:rsidRPr="00DF6960" w:rsidRDefault="0097605A" w:rsidP="00C9346E">
            <w:pPr>
              <w:rPr>
                <w:lang w:val="fr-CA"/>
              </w:rPr>
            </w:pPr>
            <w:r w:rsidRPr="00DF6960">
              <w:fldChar w:fldCharType="begin">
                <w:fldData xml:space="preserve">PEVuZE5vdGU+PENpdGU+PEF1dGhvcj5OZ3V5ZW48L0F1dGhvcj48WWVhcj4yMDE1PC9ZZWFyPjxS
ZWNOdW0+NzM8L1JlY051bT48RGlzcGxheVRleHQ+WzQ5LTUyXTwvRGlzcGxheVRleHQ+PHJlY29y
ZD48cmVjLW51bWJlcj43MzwvcmVjLW51bWJlcj48Zm9yZWlnbi1rZXlzPjxrZXkgYXBwPSJFTiIg
ZGItaWQ9InZmenYyenYwaGFlenhvZXJldjNwd2Z3eGVkZWVycDA1MGVkZiIgdGltZXN0YW1wPSIx
NDMyNTYzMDM1Ij43Mzwva2V5PjwvZm9yZWlnbi1rZXlzPjxyZWYtdHlwZSBuYW1lPSJKb3VybmFs
IEFydGljbGUiPjE3PC9yZWYtdHlwZT48Y29udHJpYnV0b3JzPjxhdXRob3JzPjxhdXRob3I+Tmd1
eWVuLCBYLiBILjwvYXV0aG9yPjxhdXRob3I+TmFpbmcsIEsuIFcuPC9hdXRob3I+PGF1dGhvcj5M
ZWUsIFkuIFMuPC9hdXRob3I+PGF1dGhvcj5Nb29uLCBKLiBILjwvYXV0aG9yPjxhdXRob3I+TGVl
LCBKLiBILjwvYXV0aG9yPjxhdXRob3I+S2ltLCBLLiBZLjwvYXV0aG9yPjwvYXV0aG9ycz48L2Nv
bnRyaWJ1dG9ycz48dGl0bGVzPjx0aXRsZT5Jc29sYXRpb24gYW5kIGNoYXJhY3RlcmlzdGljcyBv
ZiBwcm90b2NhdGVjaHVpYyBhY2lkIGZyb20gUGFlbmliYWNpbGx1cyBlbGdpaSBIT0E3MyBhZ2Fp
bnN0IEJvdHJ5dGlzIGNpbmVyZWEgb24gc3RyYXdiZXJyeSBmcnVpdHM8L3RpdGxlPjxzZWNvbmRh
cnktdGl0bGU+Sm91cm5hbCBvZiBCYXNpYyBNaWNyb2Jpb2xvZ3k8L3NlY29uZGFyeS10aXRsZT48
YWx0LXRpdGxlPkouIEJhc2ljIE1pY3JvYmlvbC48L2FsdC10aXRsZT48L3RpdGxlcz48cGVyaW9k
aWNhbD48ZnVsbC10aXRsZT5Kb3VybmFsIG9mIEJhc2ljIE1pY3JvYmlvbG9neTwvZnVsbC10aXRs
ZT48YWJici0xPkouIEJhc2ljIE1pY3JvYmlvbC48L2FiYnItMT48L3BlcmlvZGljYWw+PGFsdC1w
ZXJpb2RpY2FsPjxmdWxsLXRpdGxlPkpvdXJuYWwgb2YgQmFzaWMgTWljcm9iaW9sb2d5PC9mdWxs
LXRpdGxlPjxhYmJyLTE+Si4gQmFzaWMgTWljcm9iaW9sLjwvYWJici0xPjwvYWx0LXBlcmlvZGlj
YWw+PHBhZ2VzPjYyNS02MzQ8L3BhZ2VzPjx2b2x1bWU+NTU8L3ZvbHVtZT48bnVtYmVyPjU8L251
bWJlcj48a2V5d29yZHM+PGtleXdvcmQ+QW50aWZ1bmdhbCBhY3Rpdml0eTwva2V5d29yZD48a2V5
d29yZD5Cb3RyeXRpcyBjaW5lcmVhPC9rZXl3b3JkPjxrZXl3b3JkPlBhZW5pYmFjaWxsdXMgZWxn
aWk8L2tleXdvcmQ+PGtleXdvcmQ+UHJvdG9jYXRlY2h1aWMgYWNpZDwva2V5d29yZD48a2V5d29y
ZD5TdHJhd2JlcnJ5PC9rZXl3b3JkPjxrZXl3b3JkPkJvdHJ5b3RpbmlhIGZ1Y2tlbGlhbmE8L2tl
eXdvcmQ+PGtleXdvcmQ+RnJhZ2FyaWEgeCBhbmFuYXNzYTwva2V5d29yZD48a2V5d29yZD5GdXNh
cml1bSBveHlzcG9ydW08L2tleXdvcmQ+PGtleXdvcmQ+UGh5dG9waHRob3JhIGNhcHNpY2k8L2tl
eXdvcmQ+PGtleXdvcmQ+VGhhbmF0ZXBob3J1cyBjdWN1bWVyaXM8L2tleXdvcmQ+PC9rZXl3b3Jk
cz48ZGF0ZXM+PHllYXI+MjAxNTwveWVhcj48L2RhdGVzPjxwdWJsaXNoZXI+V2lsZXktVkNIIFZl
cmxhZzwvcHVibGlzaGVyPjx1cmxzPjxyZWxhdGVkLXVybHM+PHVybD5odHRwOi8vd3d3LnNjb3B1
cy5jb20vaW53YXJkL3JlY29yZC51cmw/ZWlkPTItczIuMC04NDkyODQzNzE0NCZhbXA7cGFydG5l
cklEPTQwJmFtcDttZDU9ZTQ2ODk4ZWVmZTg4NDE4N2M2NDBiODY0NmYxMDUyZDI8L3VybD48dXJs
Pmh0dHA6Ly9vbmxpbmVsaWJyYXJ5LndpbGV5LmNvbS9zdG9yZS8xMC4xMDAyL2pvYm0uMjAxNDAw
MDQxL2Fzc2V0L2pvYm0yMDE0MDAwNDEucGRmP3Y9MSZhbXA7dD1pYWlhYmllcyZhbXA7cz1lMGE5
YzY1MTNlZDUzMzk5ZjdiMDgzNDg5MTU3YzQwNzVkYjZlODQzPC91cmw+PC9yZWxhdGVkLXVybHM+
PC91cmxzPjxlbGVjdHJvbmljLXJlc291cmNlLW51bT4xMC4xMDAyL2pvYm0uMjAxNDAwMDQxPC9l
bGVjdHJvbmljLXJlc291cmNlLW51bT48cmVtb3RlLWRhdGFiYXNlLW5hbWU+U2NvcHVzPC9yZW1v
dGUtZGF0YWJhc2UtbmFtZT48bGFuZ3VhZ2U+RW5nbGlzaDwvbGFuZ3VhZ2U+PC9yZWNvcmQ+PC9D
aXRlPjxDaXRlPjxBdXRob3I+TGk8L0F1dGhvcj48WWVhcj4yMDE0PC9ZZWFyPjxSZWNOdW0+MTQz
PC9SZWNOdW0+PHJlY29yZD48cmVjLW51bWJlcj4xNDM8L3JlYy1udW1iZXI+PGZvcmVpZ24ta2V5
cz48a2V5IGFwcD0iRU4iIGRiLWlkPSJ2Znp2Mnp2MGhhZXp4b2VyZXYzcHdmd3hlZGVlcnAwNTBl
ZGYiIHRpbWVzdGFtcD0iMTQzMjU2MzAzNiI+MTQzPC9rZXk+PC9mb3JlaWduLWtleXM+PHJlZi10
eXBlIG5hbWU9IkpvdXJuYWwgQXJ0aWNsZSI+MTc8L3JlZi10eXBlPjxjb250cmlidXRvcnM+PGF1
dGhvcnM+PGF1dGhvcj5MaSwgTy48L2F1dGhvcj48YXV0aG9yPkxpdSwgQS48L2F1dGhvcj48YXV0
aG9yPkx1LCBDLjwvYXV0aG9yPjxhdXRob3I+WmhlbmcsIEQuIFEuPC9hdXRob3I+PGF1dGhvcj5R
aWFuLCBDLiBELjwvYXV0aG9yPjxhdXRob3I+V2FuZywgUC4gTS48L2F1dGhvcj48YXV0aG9yPkpp
YW5nLCBYLiBILjwvYXV0aG9yPjxhdXRob3I+V3UsIFguIEMuPC9hdXRob3I+PC9hdXRob3JzPjwv
Y29udHJpYnV0b3JzPjx0aXRsZXM+PHRpdGxlPkluY3JlYXNpbmcgdmlzY29zaXR5IGFuZCB5aWVs
ZHMgb2YgYmFjdGVyaWFsIGV4b3BvbHlzYWNjaGFyaWRlcyBieSByZXBlYXRlZGx5IGV4cG9zaW5n
IHN0cmFpbnMgdG8gYW1waWNpbGxpbjwvdGl0bGU+PHNlY29uZGFyeS10aXRsZT5DYXJib2h5ZHJh
dGUgUG9seW1lcnM8L3NlY29uZGFyeS10aXRsZT48YWx0LXRpdGxlPkNhcmJvaHlkciBQb2x5bTwv
YWx0LXRpdGxlPjwvdGl0bGVzPjxwZXJpb2RpY2FsPjxmdWxsLXRpdGxlPkNhcmJvaHlkcmF0ZSBQ
b2x5bWVyczwvZnVsbC10aXRsZT48YWJici0xPkNhcmJvaHlkci4gUG9seW0uPC9hYmJyLTE+PC9w
ZXJpb2RpY2FsPjxwYWdlcz4yMDMtMjA4PC9wYWdlcz48dm9sdW1lPjExMDwvdm9sdW1lPjxrZXl3
b3Jkcz48a2V5d29yZD5BbXBpY2lsbGluPC9rZXl3b3JkPjxrZXl3b3JkPkV4b3BvbHlzYWNjaGFy
aWRlPC9rZXl3b3JkPjxrZXl3b3JkPkdlbGxhbiBndW08L2tleXdvcmQ+PGtleXdvcmQ+UGFlbmli
YWNpbGx1cyBlbGdpaTwva2V5d29yZD48a2V5d29yZD5YYW50aGFuIGd1bTwva2V5d29yZD48a2V5
d29yZD5CaW9jaGVtaXN0cnk8L2tleXdvcmQ+PGtleXdvcmQ+TWV0YWJvbGl0ZXM8L2tleXdvcmQ+
PGtleXdvcmQ+UG9seXNhY2NoYXJpZGVzPC9rZXl3b3JkPjxrZXl3b3JkPlByb2R1Y3Rpdml0eTwv
a2V5d29yZD48a2V5d29yZD5FeG9wb2x5c2FjY2hhcmlkZXM8L2tleXdvcmQ+PGtleXdvcmQ+SW5j
cmVhc2luZyB2aXNjb3NpdHk8L2tleXdvcmQ+PGtleXdvcmQ+TW9ub3NhY2NoYXJpZGUgY29tcG9z
aXRpb248L2tleXdvcmQ+PGtleXdvcmQ+UGFlbmliYWNpbGx1czwva2V5d29yZD48a2V5d29yZD5T
eW50aGV0aWMgcGF0aHdheXM8L2tleXdvcmQ+PGtleXdvcmQ+WGFudGhvbW9uYXMgY2FtcGVzdHJp
czwva2V5d29yZD48a2V5d29yZD5WaXNjb3NpdHk8L2tleXdvcmQ+PC9rZXl3b3Jkcz48ZGF0ZXM+
PHllYXI+MjAxNDwveWVhcj48L2RhdGVzPjxwdWJsaXNoZXI+RWxzZXZpZXIgTHRkPC9wdWJsaXNo
ZXI+PHVybHM+PHJlbGF0ZWQtdXJscz48dXJsPmh0dHA6Ly93d3cuc2NvcHVzLmNvbS9pbndhcmQv
cmVjb3JkLnVybD9laWQ9Mi1zMi4wLTg0ODk5NTc4NDE4JmFtcDtwYXJ0bmVySUQ9NDAmYW1wO21k
NT0wYzJiMDBiNGVkYzg4NjI0NzQ4ODNlYTAyYTJmMGZjNDwvdXJsPjx1cmw+aHR0cDovL2FjLmVs
cy1jZG4uY29tL1MwMTQ0ODYxNzE0MDAzMTkxLzEtczIuMC1TMDE0NDg2MTcxNDAwMzE5MS1tYWlu
LnBkZj9fdGlkPWE2MmE3MGYyLTBhYzYtMTFlNS1iZmMzLTAwMDAwYWFiMGYwMSZhbXA7YWNkbmF0
PTE0MzM0Mjg1ODFfM2I4MmY2N2QxNGM5MTA3ZmQ0MWFiYjNiZDgwYmIwMzU8L3VybD48L3JlbGF0
ZWQtdXJscz48L3VybHM+PGVsZWN0cm9uaWMtcmVzb3VyY2UtbnVtPjEwLjEwMTYvai5jYXJicG9s
LjIwMTQuMDMuMDY5PC9lbGVjdHJvbmljLXJlc291cmNlLW51bT48cmVtb3RlLWRhdGFiYXNlLW5h
bWU+U2NvcHVzPC9yZW1vdGUtZGF0YWJhc2UtbmFtZT48bGFuZ3VhZ2U+RW5nbGlzaDwvbGFuZ3Vh
Z2U+PC9yZWNvcmQ+PC9DaXRlPjxDaXRlPjxBdXRob3I+S2ltPC9BdXRob3I+PFllYXI+MjAwNDwv
WWVhcj48UmVjTnVtPjI0MDg8L1JlY051bT48cmVjb3JkPjxyZWMtbnVtYmVyPjI0MDg8L3JlYy1u
dW1iZXI+PGZvcmVpZ24ta2V5cz48a2V5IGFwcD0iRU4iIGRiLWlkPSJ2Znp2Mnp2MGhhZXp4b2Vy
ZXYzcHdmd3hlZGVlcnAwNTBlZGYiIHRpbWVzdGFtcD0iMTQzMjU2NDMxMSI+MjQwODwva2V5Pjwv
Zm9yZWlnbi1rZXlzPjxyZWYtdHlwZSBuYW1lPSJKb3VybmFsIEFydGljbGUiPjE3PC9yZWYtdHlw
ZT48Y29udHJpYnV0b3JzPjxhdXRob3JzPjxhdXRob3I+S2ltLCBELiBTLjwvYXV0aG9yPjxhdXRo
b3I+QmFlLCBDLiBZLjwvYXV0aG9yPjxhdXRob3I+SmVvbiwgSi4gSi48L2F1dGhvcj48YXV0aG9y
PkNodW4sIFMuIEouPC9hdXRob3I+PGF1dGhvcj5PaCwgSC4gVy48L2F1dGhvcj48YXV0aG9yPkhv
bmcsIFMuIEcuPC9hdXRob3I+PGF1dGhvcj5CYWVrLCBLLiBTLjwvYXV0aG9yPjxhdXRob3I+TW9v
biwgRS4gWS48L2F1dGhvcj48YXV0aG9yPkJhZSwgSy4gUy48L2F1dGhvcj48L2F1dGhvcnM+PC9j
b250cmlidXRvcnM+PHRpdGxlcz48dGl0bGU+UGFlbmliYWNpbGx1cyBlbGdpaSBzcC4gbm92Liwg
d2l0aCBicm9hZCBhbnRpbWljcm9iaWFsIGFjdGl2aXR5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yMDMxLTIwMzU8L3BhZ2VzPjx2b2x1bWU+NTQ8
L3ZvbHVtZT48bnVtYmVyPjY8L251bWJlcj48a2V5d29yZHM+PGtleXdvcmQ+YmFjdGVyaWFsIFJO
QTwva2V5d29yZD48a2V5d29yZD5mYXR0eSBhY2lkPC9rZXl3b3JkPjxrZXl3b3JkPlJOQSAxNlM8
L2tleXdvcmQ+PGtleXdvcmQ+YW50aW1pY3JvYmlhbCBhY3Rpdml0eTwva2V5d29yZD48a2V5d29y
ZD5hcnRpY2xlPC9rZXl3b3JkPjxrZXl3b3JkPmJhY3RlcmlhbCBncm93dGg8L2tleXdvcmQ+PGtl
eXdvcmQ+YmFjdGVyaWFsIHN0cmFpbjwva2V5d29yZD48a2V5d29yZD5iYWN0ZXJpdW0gaXNvbGF0
ZTwva2V5d29yZD48a2V5d29yZD5iYWN0ZXJpdW0gaXNvbGF0aW9uPC9rZXl3b3JkPjxrZXl3b3Jk
PmNvbnRyb2xsZWQgc3R1ZHk8L2tleXdvcmQ+PGtleXdvcmQ+RE5BIGNvbnRlbnQ8L2tleXdvcmQ+
PGtleXdvcmQ+aGlnaCBwZXJmb3JtYW5jZSBsaXF1aWQgY2hyb21hdG9ncmFwaHk8L2tleXdvcmQ+
PGtleXdvcmQ+bGlwaWQgY29tcG9zaXRpb248L2tleXdvcmQ+PGtleXdvcmQ+bmV3IHNwZWNpZXM8
L2tleXdvcmQ+PGtleXdvcmQ+bm9uaHVtYW48L2tleXdvcmQ+PGtleXdvcmQ+bnVjbGVvdGlkZSBz
ZXF1ZW5jZTwva2V5d29yZD48a2V5d29yZD5QYWVuaWJhY2lsbHVzPC9rZXl3b3JkPjxrZXl3b3Jk
PlBhZW5pYmFjaWxsdXMgZWxnaWk8L2tleXdvcmQ+PGtleXdvcmQ+UGVyaWxsYSBmcnV0ZXNjZW5z
PC9rZXl3b3JkPjxrZXl3b3JkPnBoeWxvZ2VuZXRpYyB0cmVlPC9rZXl3b3JkPjxrZXl3b3JkPnBy
aW9yaXR5IGpvdXJuYWw8L2tleXdvcmQ+PGtleXdvcmQ+Uk5BIHNlcXVlbmNlPC9rZXl3b3JkPjxr
ZXl3b3JkPnNlcXVlbmNlIGhvbW9sb2d5PC9rZXl3b3JkPjxrZXl3b3JkPnRheG9ub215PC9rZXl3
b3JkPjxrZXl3b3JkPkFuYWVyb2Jpb3Npczwva2V5d29yZD48a2V5d29yZD5BbnRpLUJhY3Rlcmlh
bCBBZ2VudHM8L2tleXdvcmQ+PGtleXdvcmQ+QmFjdGVyaWFsIFR5cGluZyBUZWNobmlxdWVzPC9r
ZXl3b3JkPjxrZXl3b3JkPkJhc2UgQ29tcG9zaXRpb248L2tleXdvcmQ+PGtleXdvcmQ+RE5BLCBC
YWN0ZXJpYWw8L2tleXdvcmQ+PGtleXdvcmQ+RE5BLCBSaWJvc29tYWw8L2tleXdvcmQ+PGtleXdv
cmQ+RmF0dHkgQWNpZHM8L2tleXdvcmQ+PGtleXdvcmQ+R2VuZXMsIHJSTkE8L2tleXdvcmQ+PGtl
eXdvcmQ+R3JhbS1Qb3NpdGl2ZSBFbmRvc3BvcmUtRm9ybWluZyBCYWN0ZXJpYTwva2V5d29yZD48
a2V5d29yZD5Nb2xlY3VsYXIgU2VxdWVuY2UgRGF0YTwva2V5d29yZD48a2V5d29yZD5QaHlsb2dl
bnk8L2tleXdvcmQ+PGtleXdvcmQ+UGxhbnQgUm9vdHM8L2tleXdvcmQ+PGtleXdvcmQ+Uk5BLCBC
YWN0ZXJpYWw8L2tleXdvcmQ+PGtleXdvcmQ+Uk5BLCBSaWJvc29tYWwsIDE2Uzwva2V5d29yZD48
a2V5d29yZD5TZXF1ZW5jZSBBbmFseXNpcywgRE5BPC9rZXl3b3JkPjxrZXl3b3JkPlRlbXBlcmF0
dXJlPC9rZXl3b3JkPjxrZXl3b3JkPlBhZW5pYmFjaWxsdXMgZWhpbWVuc2lzPC9rZXl3b3JkPjxr
ZXl3b3JkPlBhZW5pYmFjaWxsdXMga29yZWVuc2lzPC9rZXl3b3JkPjwva2V5d29yZHM+PGRhdGVz
Pjx5ZWFyPjIwMDQ8L3llYXI+PC9kYXRlcz48dXJscz48cmVsYXRlZC11cmxzPjx1cmw+aHR0cDov
L3d3dy5zY29wdXMuY29tL2lud2FyZC9yZWNvcmQudXJsP2VpZD0yLXMyLjAtOTc0NDI2OTkzNyZh
bXA7cGFydG5lcklEPTQwJmFtcDttZDU9Y2M5NzYzY2ExNzVjN2IxMmY1ZGYwZGNlYjM2M2YyOWY8
L3VybD48dXJsPmh0dHA6Ly9panMuc2dtam91cm5hbHMub3JnL2NvbnRlbnQvNTQvNi8yMDMxLmZ1
bGwucGRmPC91cmw+PC9yZWxhdGVkLXVybHM+PC91cmxzPjxlbGVjdHJvbmljLXJlc291cmNlLW51
bT4xMC4xMDk5L2lqcy4wLjAyNDE0LTA8L2VsZWN0cm9uaWMtcmVzb3VyY2UtbnVtPjxyZW1vdGUt
ZGF0YWJhc2UtbmFtZT5TY29wdXM8L3JlbW90ZS1kYXRhYmFzZS1uYW1lPjxsYW5ndWFnZT5Fbmds
aXNoPC9sYW5ndWFnZT48L3JlY29yZD48L0NpdGU+PENpdGU+PEF1dGhvcj5MZWU8L0F1dGhvcj48
WWVhcj4yMDE2PC9ZZWFyPjxSZWNOdW0+Mzg1MjwvUmVjTnVtPjxyZWNvcmQ+PHJlYy1udW1iZXI+
Mzg1MjwvcmVjLW51bWJlcj48Zm9yZWlnbi1rZXlzPjxrZXkgYXBwPSJFTiIgZGItaWQ9InZmenYy
enYwaGFlenhvZXJldjNwd2Z3eGVkZWVycDA1MGVkZiIgdGltZXN0YW1wPSIxNDcxMzU5MzA5Ij4z
ODUyPC9rZXk+PC9mb3JlaWduLWtleXM+PHJlZi10eXBlIG5hbWU9IkpvdXJuYWwgQXJ0aWNsZSI+
MTc8L3JlZi10eXBlPjxjb250cmlidXRvcnM+PGF1dGhvcnM+PGF1dGhvcj5MZWUsIFkuIFMuPC9h
dXRob3I+PGF1dGhvcj5OZ3V5ZW4sIFguIEguPC9hdXRob3I+PGF1dGhvcj5DaG8sIEouIFkuPC9h
dXRob3I+PGF1dGhvcj5Nb29uLCBKLiBILjwvYXV0aG9yPjxhdXRob3I+S2ltLCBLLiBZLjwvYXV0
aG9yPjwvYXV0aG9ycz48L2NvbnRyaWJ1dG9ycz48YXV0aC1hZGRyZXNzPkRpdmlzaW9uIG9mIEZv
b2QgVGVjaG5vbG9neSwgQmlvdGVjaG5vbG9neSBhbmQgQWdyb2NoZW1pc3RyeSwgSW5zdGl0dXRl
IG9mIEVudmlyb25tZW50YWxseS1GcmllbmRseSBBZ3JpY3VsdHVyZSwgQ2hvbm5hbSBOYXRpb25h
bCBVbml2ZXJzaXR5LCBHd2FuZ2p1LCA2MTE4NiwgU291dGggS29yZWEmI3hEO1BsYW50IFByb3Rl
Y3Rpb24gRGl2aXNpb24sIFdlc3Rlcm4gSGlnaGxhbmRzIEFncmljdWx0dXJlIGFuZCBGb3Jlc3Ry
eSBTY2llbmNlIEluc3RpdHV0ZSA1MywgTmd1eWVuIEx1b25nIEJhbmcsIEJ1b24gTWEgVGh1b3Qs
IERhayBMYWssIFZpZXQgTmFtJiN4RDtEZXBhcnRtZW50IG9mIEZvb2QgRW5naW5lZXJpbmcsIE1v
a3BvIE5hdGlvbmFsIFVuaXZlcnNpdHksIE1va3BvLCBTb3V0aCBLb3JlYSYjeEQ7RGVwYXJ0bWVu
dCBvZiBGb29kIFNjaWVuY2UgYW5kIFRlY2hub2xvZ3ksIGFuZCBGdW5jdGlvbmFsIEZvb2QgUmVz
ZWFyY2ggQ2VudGVyLCBDaG9ubmFtIE5hdGlvbmFsIFVuaXZlcnNpdHksIEd3YW5nanUsIDYxMTg2
LCBTb3V0aCBLb3JlYTwvYXV0aC1hZGRyZXNzPjx0aXRsZXM+PHRpdGxlPklzb2xhdGlvbiBhbmQg
YW50aWZ1bmdhbCBhY3Rpdml0eSBvZiBtZXRoeWwgMiwzLWRpaHlkcm94eWJlbnpvYXRlIGZyb20g
UGFlbmliYWNpbGx1cyBlbGdpaSBIT0E3MzwvdGl0bGU+PHNlY29uZGFyeS10aXRsZT5NaWNyb2Jp
YWwgUGF0aG9nZW5lc2lzPC9zZWNvbmRhcnktdGl0bGU+PGFsdC10aXRsZT5NaWNyb2IuIFBhdGhv
Zy48L2FsdC10aXRsZT48L3RpdGxlcz48cGVyaW9kaWNhbD48ZnVsbC10aXRsZT5NaWNyb2JpYWwg
UGF0aG9nZW5lc2lzPC9mdWxsLXRpdGxlPjxhYmJyLTE+TWljcm9iLiBQYXRob2cuPC9hYmJyLTE+
PGFiYnItMj5Mb25kb248L2FiYnItMj48L3BlcmlvZGljYWw+PGFsdC1wZXJpb2RpY2FsPjxmdWxs
LXRpdGxlPk1pY3JvYmlhbCBQYXRob2dlbmVzaXM8L2Z1bGwtdGl0bGU+PGFiYnItMT5NaWNyb2Iu
IFBhdGhvZy48L2FiYnItMT48YWJici0yPkxvbmRvbjwvYWJici0yPjwvYWx0LXBlcmlvZGljYWw+
PGtleXdvcmRzPjxrZXl3b3JkPkFudGliaW90aWNzPC9rZXl3b3JkPjxrZXl3b3JkPkFudGlmdW5n
YWwgYWN0aXZpdHk8L2tleXdvcmQ+PGtleXdvcmQ+TWV0aHlsIDIsMy1kaWh5ZHJveHliZW56b2F0
ZTwva2V5d29yZD48a2V5d29yZD5QYWVuaWJhY2lsbHVzIGVsZ2lpPC9rZXl3b3JkPjxrZXl3b3Jk
PlBsYW50IHBhdGhvZ2Vuczwva2V5d29yZD48L2tleXdvcmRzPjxkYXRlcz48eWVhcj4yMDE2PC95
ZWFyPjwvZGF0ZXM+PHB1Ymxpc2hlcj5BY2FkZW1pYyBQcmVzczwvcHVibGlzaGVyPjxpc2JuPjA4
ODI0MDEwIChJU1NOKTwvaXNibj48d29yay10eXBlPkFydGljbGUgaW4gUHJlc3M8L3dvcmstdHlw
ZT48dXJscz48cmVsYXRlZC11cmxzPjx1cmw+aHR0cHM6Ly93d3cuc2NvcHVzLmNvbS9pbndhcmQv
cmVjb3JkLnVyaT9laWQ9Mi1zMi4wLTg0OTU4NTU5NjA3JmFtcDtwYXJ0bmVySUQ9NDAmYW1wO21k
NT1jN2U1YzAyMTkxZDk5OThlZmVhMzVhZWM1YTc0OWNkMjwvdXJsPjwvcmVsYXRlZC11cmxzPjwv
dXJscz48ZWxlY3Ryb25pYy1yZXNvdXJjZS1udW0+MTAuMTAxNi9qLm1pY3BhdGguMjAxNi4wMS4w
MDc8L2VsZWN0cm9uaWMtcmVzb3VyY2UtbnVtPjxyZW1vdGUtZGF0YWJhc2UtbmFtZT5TY29wdXM8
L3JlbW90ZS1kYXRhYmFzZS1uYW1lPjxsYW5ndWFnZT5FbmdsaXNoPC9sYW5ndWFnZT48L3JlY29y
ZD48L0NpdGU+PC9FbmROb3RlPgB=
</w:fldData>
              </w:fldChar>
            </w:r>
            <w:r w:rsidR="00C9346E">
              <w:instrText xml:space="preserve"> ADDIN EN.CITE </w:instrText>
            </w:r>
            <w:r w:rsidR="00C9346E">
              <w:fldChar w:fldCharType="begin">
                <w:fldData xml:space="preserve">PEVuZE5vdGU+PENpdGU+PEF1dGhvcj5OZ3V5ZW48L0F1dGhvcj48WWVhcj4yMDE1PC9ZZWFyPjxS
ZWNOdW0+NzM8L1JlY051bT48RGlzcGxheVRleHQ+WzQ5LTUyXTwvRGlzcGxheVRleHQ+PHJlY29y
ZD48cmVjLW51bWJlcj43MzwvcmVjLW51bWJlcj48Zm9yZWlnbi1rZXlzPjxrZXkgYXBwPSJFTiIg
ZGItaWQ9InZmenYyenYwaGFlenhvZXJldjNwd2Z3eGVkZWVycDA1MGVkZiIgdGltZXN0YW1wPSIx
NDMyNTYzMDM1Ij43Mzwva2V5PjwvZm9yZWlnbi1rZXlzPjxyZWYtdHlwZSBuYW1lPSJKb3VybmFs
IEFydGljbGUiPjE3PC9yZWYtdHlwZT48Y29udHJpYnV0b3JzPjxhdXRob3JzPjxhdXRob3I+Tmd1
eWVuLCBYLiBILjwvYXV0aG9yPjxhdXRob3I+TmFpbmcsIEsuIFcuPC9hdXRob3I+PGF1dGhvcj5M
ZWUsIFkuIFMuPC9hdXRob3I+PGF1dGhvcj5Nb29uLCBKLiBILjwvYXV0aG9yPjxhdXRob3I+TGVl
LCBKLiBILjwvYXV0aG9yPjxhdXRob3I+S2ltLCBLLiBZLjwvYXV0aG9yPjwvYXV0aG9ycz48L2Nv
bnRyaWJ1dG9ycz48dGl0bGVzPjx0aXRsZT5Jc29sYXRpb24gYW5kIGNoYXJhY3RlcmlzdGljcyBv
ZiBwcm90b2NhdGVjaHVpYyBhY2lkIGZyb20gUGFlbmliYWNpbGx1cyBlbGdpaSBIT0E3MyBhZ2Fp
bnN0IEJvdHJ5dGlzIGNpbmVyZWEgb24gc3RyYXdiZXJyeSBmcnVpdHM8L3RpdGxlPjxzZWNvbmRh
cnktdGl0bGU+Sm91cm5hbCBvZiBCYXNpYyBNaWNyb2Jpb2xvZ3k8L3NlY29uZGFyeS10aXRsZT48
YWx0LXRpdGxlPkouIEJhc2ljIE1pY3JvYmlvbC48L2FsdC10aXRsZT48L3RpdGxlcz48cGVyaW9k
aWNhbD48ZnVsbC10aXRsZT5Kb3VybmFsIG9mIEJhc2ljIE1pY3JvYmlvbG9neTwvZnVsbC10aXRs
ZT48YWJici0xPkouIEJhc2ljIE1pY3JvYmlvbC48L2FiYnItMT48L3BlcmlvZGljYWw+PGFsdC1w
ZXJpb2RpY2FsPjxmdWxsLXRpdGxlPkpvdXJuYWwgb2YgQmFzaWMgTWljcm9iaW9sb2d5PC9mdWxs
LXRpdGxlPjxhYmJyLTE+Si4gQmFzaWMgTWljcm9iaW9sLjwvYWJici0xPjwvYWx0LXBlcmlvZGlj
YWw+PHBhZ2VzPjYyNS02MzQ8L3BhZ2VzPjx2b2x1bWU+NTU8L3ZvbHVtZT48bnVtYmVyPjU8L251
bWJlcj48a2V5d29yZHM+PGtleXdvcmQ+QW50aWZ1bmdhbCBhY3Rpdml0eTwva2V5d29yZD48a2V5
d29yZD5Cb3RyeXRpcyBjaW5lcmVhPC9rZXl3b3JkPjxrZXl3b3JkPlBhZW5pYmFjaWxsdXMgZWxn
aWk8L2tleXdvcmQ+PGtleXdvcmQ+UHJvdG9jYXRlY2h1aWMgYWNpZDwva2V5d29yZD48a2V5d29y
ZD5TdHJhd2JlcnJ5PC9rZXl3b3JkPjxrZXl3b3JkPkJvdHJ5b3RpbmlhIGZ1Y2tlbGlhbmE8L2tl
eXdvcmQ+PGtleXdvcmQ+RnJhZ2FyaWEgeCBhbmFuYXNzYTwva2V5d29yZD48a2V5d29yZD5GdXNh
cml1bSBveHlzcG9ydW08L2tleXdvcmQ+PGtleXdvcmQ+UGh5dG9waHRob3JhIGNhcHNpY2k8L2tl
eXdvcmQ+PGtleXdvcmQ+VGhhbmF0ZXBob3J1cyBjdWN1bWVyaXM8L2tleXdvcmQ+PC9rZXl3b3Jk
cz48ZGF0ZXM+PHllYXI+MjAxNTwveWVhcj48L2RhdGVzPjxwdWJsaXNoZXI+V2lsZXktVkNIIFZl
cmxhZzwvcHVibGlzaGVyPjx1cmxzPjxyZWxhdGVkLXVybHM+PHVybD5odHRwOi8vd3d3LnNjb3B1
cy5jb20vaW53YXJkL3JlY29yZC51cmw/ZWlkPTItczIuMC04NDkyODQzNzE0NCZhbXA7cGFydG5l
cklEPTQwJmFtcDttZDU9ZTQ2ODk4ZWVmZTg4NDE4N2M2NDBiODY0NmYxMDUyZDI8L3VybD48dXJs
Pmh0dHA6Ly9vbmxpbmVsaWJyYXJ5LndpbGV5LmNvbS9zdG9yZS8xMC4xMDAyL2pvYm0uMjAxNDAw
MDQxL2Fzc2V0L2pvYm0yMDE0MDAwNDEucGRmP3Y9MSZhbXA7dD1pYWlhYmllcyZhbXA7cz1lMGE5
YzY1MTNlZDUzMzk5ZjdiMDgzNDg5MTU3YzQwNzVkYjZlODQzPC91cmw+PC9yZWxhdGVkLXVybHM+
PC91cmxzPjxlbGVjdHJvbmljLXJlc291cmNlLW51bT4xMC4xMDAyL2pvYm0uMjAxNDAwMDQxPC9l
bGVjdHJvbmljLXJlc291cmNlLW51bT48cmVtb3RlLWRhdGFiYXNlLW5hbWU+U2NvcHVzPC9yZW1v
dGUtZGF0YWJhc2UtbmFtZT48bGFuZ3VhZ2U+RW5nbGlzaDwvbGFuZ3VhZ2U+PC9yZWNvcmQ+PC9D
aXRlPjxDaXRlPjxBdXRob3I+TGk8L0F1dGhvcj48WWVhcj4yMDE0PC9ZZWFyPjxSZWNOdW0+MTQz
PC9SZWNOdW0+PHJlY29yZD48cmVjLW51bWJlcj4xNDM8L3JlYy1udW1iZXI+PGZvcmVpZ24ta2V5
cz48a2V5IGFwcD0iRU4iIGRiLWlkPSJ2Znp2Mnp2MGhhZXp4b2VyZXYzcHdmd3hlZGVlcnAwNTBl
ZGYiIHRpbWVzdGFtcD0iMTQzMjU2MzAzNiI+MTQzPC9rZXk+PC9mb3JlaWduLWtleXM+PHJlZi10
eXBlIG5hbWU9IkpvdXJuYWwgQXJ0aWNsZSI+MTc8L3JlZi10eXBlPjxjb250cmlidXRvcnM+PGF1
dGhvcnM+PGF1dGhvcj5MaSwgTy48L2F1dGhvcj48YXV0aG9yPkxpdSwgQS48L2F1dGhvcj48YXV0
aG9yPkx1LCBDLjwvYXV0aG9yPjxhdXRob3I+WmhlbmcsIEQuIFEuPC9hdXRob3I+PGF1dGhvcj5R
aWFuLCBDLiBELjwvYXV0aG9yPjxhdXRob3I+V2FuZywgUC4gTS48L2F1dGhvcj48YXV0aG9yPkpp
YW5nLCBYLiBILjwvYXV0aG9yPjxhdXRob3I+V3UsIFguIEMuPC9hdXRob3I+PC9hdXRob3JzPjwv
Y29udHJpYnV0b3JzPjx0aXRsZXM+PHRpdGxlPkluY3JlYXNpbmcgdmlzY29zaXR5IGFuZCB5aWVs
ZHMgb2YgYmFjdGVyaWFsIGV4b3BvbHlzYWNjaGFyaWRlcyBieSByZXBlYXRlZGx5IGV4cG9zaW5n
IHN0cmFpbnMgdG8gYW1waWNpbGxpbjwvdGl0bGU+PHNlY29uZGFyeS10aXRsZT5DYXJib2h5ZHJh
dGUgUG9seW1lcnM8L3NlY29uZGFyeS10aXRsZT48YWx0LXRpdGxlPkNhcmJvaHlkciBQb2x5bTwv
YWx0LXRpdGxlPjwvdGl0bGVzPjxwZXJpb2RpY2FsPjxmdWxsLXRpdGxlPkNhcmJvaHlkcmF0ZSBQ
b2x5bWVyczwvZnVsbC10aXRsZT48YWJici0xPkNhcmJvaHlkci4gUG9seW0uPC9hYmJyLTE+PC9w
ZXJpb2RpY2FsPjxwYWdlcz4yMDMtMjA4PC9wYWdlcz48dm9sdW1lPjExMDwvdm9sdW1lPjxrZXl3
b3Jkcz48a2V5d29yZD5BbXBpY2lsbGluPC9rZXl3b3JkPjxrZXl3b3JkPkV4b3BvbHlzYWNjaGFy
aWRlPC9rZXl3b3JkPjxrZXl3b3JkPkdlbGxhbiBndW08L2tleXdvcmQ+PGtleXdvcmQ+UGFlbmli
YWNpbGx1cyBlbGdpaTwva2V5d29yZD48a2V5d29yZD5YYW50aGFuIGd1bTwva2V5d29yZD48a2V5
d29yZD5CaW9jaGVtaXN0cnk8L2tleXdvcmQ+PGtleXdvcmQ+TWV0YWJvbGl0ZXM8L2tleXdvcmQ+
PGtleXdvcmQ+UG9seXNhY2NoYXJpZGVzPC9rZXl3b3JkPjxrZXl3b3JkPlByb2R1Y3Rpdml0eTwv
a2V5d29yZD48a2V5d29yZD5FeG9wb2x5c2FjY2hhcmlkZXM8L2tleXdvcmQ+PGtleXdvcmQ+SW5j
cmVhc2luZyB2aXNjb3NpdHk8L2tleXdvcmQ+PGtleXdvcmQ+TW9ub3NhY2NoYXJpZGUgY29tcG9z
aXRpb248L2tleXdvcmQ+PGtleXdvcmQ+UGFlbmliYWNpbGx1czwva2V5d29yZD48a2V5d29yZD5T
eW50aGV0aWMgcGF0aHdheXM8L2tleXdvcmQ+PGtleXdvcmQ+WGFudGhvbW9uYXMgY2FtcGVzdHJp
czwva2V5d29yZD48a2V5d29yZD5WaXNjb3NpdHk8L2tleXdvcmQ+PC9rZXl3b3Jkcz48ZGF0ZXM+
PHllYXI+MjAxNDwveWVhcj48L2RhdGVzPjxwdWJsaXNoZXI+RWxzZXZpZXIgTHRkPC9wdWJsaXNo
ZXI+PHVybHM+PHJlbGF0ZWQtdXJscz48dXJsPmh0dHA6Ly93d3cuc2NvcHVzLmNvbS9pbndhcmQv
cmVjb3JkLnVybD9laWQ9Mi1zMi4wLTg0ODk5NTc4NDE4JmFtcDtwYXJ0bmVySUQ9NDAmYW1wO21k
NT0wYzJiMDBiNGVkYzg4NjI0NzQ4ODNlYTAyYTJmMGZjNDwvdXJsPjx1cmw+aHR0cDovL2FjLmVs
cy1jZG4uY29tL1MwMTQ0ODYxNzE0MDAzMTkxLzEtczIuMC1TMDE0NDg2MTcxNDAwMzE5MS1tYWlu
LnBkZj9fdGlkPWE2MmE3MGYyLTBhYzYtMTFlNS1iZmMzLTAwMDAwYWFiMGYwMSZhbXA7YWNkbmF0
PTE0MzM0Mjg1ODFfM2I4MmY2N2QxNGM5MTA3ZmQ0MWFiYjNiZDgwYmIwMzU8L3VybD48L3JlbGF0
ZWQtdXJscz48L3VybHM+PGVsZWN0cm9uaWMtcmVzb3VyY2UtbnVtPjEwLjEwMTYvai5jYXJicG9s
LjIwMTQuMDMuMDY5PC9lbGVjdHJvbmljLXJlc291cmNlLW51bT48cmVtb3RlLWRhdGFiYXNlLW5h
bWU+U2NvcHVzPC9yZW1vdGUtZGF0YWJhc2UtbmFtZT48bGFuZ3VhZ2U+RW5nbGlzaDwvbGFuZ3Vh
Z2U+PC9yZWNvcmQ+PC9DaXRlPjxDaXRlPjxBdXRob3I+S2ltPC9BdXRob3I+PFllYXI+MjAwNDwv
WWVhcj48UmVjTnVtPjI0MDg8L1JlY051bT48cmVjb3JkPjxyZWMtbnVtYmVyPjI0MDg8L3JlYy1u
dW1iZXI+PGZvcmVpZ24ta2V5cz48a2V5IGFwcD0iRU4iIGRiLWlkPSJ2Znp2Mnp2MGhhZXp4b2Vy
ZXYzcHdmd3hlZGVlcnAwNTBlZGYiIHRpbWVzdGFtcD0iMTQzMjU2NDMxMSI+MjQwODwva2V5Pjwv
Zm9yZWlnbi1rZXlzPjxyZWYtdHlwZSBuYW1lPSJKb3VybmFsIEFydGljbGUiPjE3PC9yZWYtdHlw
ZT48Y29udHJpYnV0b3JzPjxhdXRob3JzPjxhdXRob3I+S2ltLCBELiBTLjwvYXV0aG9yPjxhdXRo
b3I+QmFlLCBDLiBZLjwvYXV0aG9yPjxhdXRob3I+SmVvbiwgSi4gSi48L2F1dGhvcj48YXV0aG9y
PkNodW4sIFMuIEouPC9hdXRob3I+PGF1dGhvcj5PaCwgSC4gVy48L2F1dGhvcj48YXV0aG9yPkhv
bmcsIFMuIEcuPC9hdXRob3I+PGF1dGhvcj5CYWVrLCBLLiBTLjwvYXV0aG9yPjxhdXRob3I+TW9v
biwgRS4gWS48L2F1dGhvcj48YXV0aG9yPkJhZSwgSy4gUy48L2F1dGhvcj48L2F1dGhvcnM+PC9j
b250cmlidXRvcnM+PHRpdGxlcz48dGl0bGU+UGFlbmliYWNpbGx1cyBlbGdpaSBzcC4gbm92Liwg
d2l0aCBicm9hZCBhbnRpbWljcm9iaWFsIGFjdGl2aXR5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yMDMxLTIwMzU8L3BhZ2VzPjx2b2x1bWU+NTQ8
L3ZvbHVtZT48bnVtYmVyPjY8L251bWJlcj48a2V5d29yZHM+PGtleXdvcmQ+YmFjdGVyaWFsIFJO
QTwva2V5d29yZD48a2V5d29yZD5mYXR0eSBhY2lkPC9rZXl3b3JkPjxrZXl3b3JkPlJOQSAxNlM8
L2tleXdvcmQ+PGtleXdvcmQ+YW50aW1pY3JvYmlhbCBhY3Rpdml0eTwva2V5d29yZD48a2V5d29y
ZD5hcnRpY2xlPC9rZXl3b3JkPjxrZXl3b3JkPmJhY3RlcmlhbCBncm93dGg8L2tleXdvcmQ+PGtl
eXdvcmQ+YmFjdGVyaWFsIHN0cmFpbjwva2V5d29yZD48a2V5d29yZD5iYWN0ZXJpdW0gaXNvbGF0
ZTwva2V5d29yZD48a2V5d29yZD5iYWN0ZXJpdW0gaXNvbGF0aW9uPC9rZXl3b3JkPjxrZXl3b3Jk
PmNvbnRyb2xsZWQgc3R1ZHk8L2tleXdvcmQ+PGtleXdvcmQ+RE5BIGNvbnRlbnQ8L2tleXdvcmQ+
PGtleXdvcmQ+aGlnaCBwZXJmb3JtYW5jZSBsaXF1aWQgY2hyb21hdG9ncmFwaHk8L2tleXdvcmQ+
PGtleXdvcmQ+bGlwaWQgY29tcG9zaXRpb248L2tleXdvcmQ+PGtleXdvcmQ+bmV3IHNwZWNpZXM8
L2tleXdvcmQ+PGtleXdvcmQ+bm9uaHVtYW48L2tleXdvcmQ+PGtleXdvcmQ+bnVjbGVvdGlkZSBz
ZXF1ZW5jZTwva2V5d29yZD48a2V5d29yZD5QYWVuaWJhY2lsbHVzPC9rZXl3b3JkPjxrZXl3b3Jk
PlBhZW5pYmFjaWxsdXMgZWxnaWk8L2tleXdvcmQ+PGtleXdvcmQ+UGVyaWxsYSBmcnV0ZXNjZW5z
PC9rZXl3b3JkPjxrZXl3b3JkPnBoeWxvZ2VuZXRpYyB0cmVlPC9rZXl3b3JkPjxrZXl3b3JkPnBy
aW9yaXR5IGpvdXJuYWw8L2tleXdvcmQ+PGtleXdvcmQ+Uk5BIHNlcXVlbmNlPC9rZXl3b3JkPjxr
ZXl3b3JkPnNlcXVlbmNlIGhvbW9sb2d5PC9rZXl3b3JkPjxrZXl3b3JkPnRheG9ub215PC9rZXl3
b3JkPjxrZXl3b3JkPkFuYWVyb2Jpb3Npczwva2V5d29yZD48a2V5d29yZD5BbnRpLUJhY3Rlcmlh
bCBBZ2VudHM8L2tleXdvcmQ+PGtleXdvcmQ+QmFjdGVyaWFsIFR5cGluZyBUZWNobmlxdWVzPC9r
ZXl3b3JkPjxrZXl3b3JkPkJhc2UgQ29tcG9zaXRpb248L2tleXdvcmQ+PGtleXdvcmQ+RE5BLCBC
YWN0ZXJpYWw8L2tleXdvcmQ+PGtleXdvcmQ+RE5BLCBSaWJvc29tYWw8L2tleXdvcmQ+PGtleXdv
cmQ+RmF0dHkgQWNpZHM8L2tleXdvcmQ+PGtleXdvcmQ+R2VuZXMsIHJSTkE8L2tleXdvcmQ+PGtl
eXdvcmQ+R3JhbS1Qb3NpdGl2ZSBFbmRvc3BvcmUtRm9ybWluZyBCYWN0ZXJpYTwva2V5d29yZD48
a2V5d29yZD5Nb2xlY3VsYXIgU2VxdWVuY2UgRGF0YTwva2V5d29yZD48a2V5d29yZD5QaHlsb2dl
bnk8L2tleXdvcmQ+PGtleXdvcmQ+UGxhbnQgUm9vdHM8L2tleXdvcmQ+PGtleXdvcmQ+Uk5BLCBC
YWN0ZXJpYWw8L2tleXdvcmQ+PGtleXdvcmQ+Uk5BLCBSaWJvc29tYWwsIDE2Uzwva2V5d29yZD48
a2V5d29yZD5TZXF1ZW5jZSBBbmFseXNpcywgRE5BPC9rZXl3b3JkPjxrZXl3b3JkPlRlbXBlcmF0
dXJlPC9rZXl3b3JkPjxrZXl3b3JkPlBhZW5pYmFjaWxsdXMgZWhpbWVuc2lzPC9rZXl3b3JkPjxr
ZXl3b3JkPlBhZW5pYmFjaWxsdXMga29yZWVuc2lzPC9rZXl3b3JkPjwva2V5d29yZHM+PGRhdGVz
Pjx5ZWFyPjIwMDQ8L3llYXI+PC9kYXRlcz48dXJscz48cmVsYXRlZC11cmxzPjx1cmw+aHR0cDov
L3d3dy5zY29wdXMuY29tL2lud2FyZC9yZWNvcmQudXJsP2VpZD0yLXMyLjAtOTc0NDI2OTkzNyZh
bXA7cGFydG5lcklEPTQwJmFtcDttZDU9Y2M5NzYzY2ExNzVjN2IxMmY1ZGYwZGNlYjM2M2YyOWY8
L3VybD48dXJsPmh0dHA6Ly9panMuc2dtam91cm5hbHMub3JnL2NvbnRlbnQvNTQvNi8yMDMxLmZ1
bGwucGRmPC91cmw+PC9yZWxhdGVkLXVybHM+PC91cmxzPjxlbGVjdHJvbmljLXJlc291cmNlLW51
bT4xMC4xMDk5L2lqcy4wLjAyNDE0LTA8L2VsZWN0cm9uaWMtcmVzb3VyY2UtbnVtPjxyZW1vdGUt
ZGF0YWJhc2UtbmFtZT5TY29wdXM8L3JlbW90ZS1kYXRhYmFzZS1uYW1lPjxsYW5ndWFnZT5Fbmds
aXNoPC9sYW5ndWFnZT48L3JlY29yZD48L0NpdGU+PENpdGU+PEF1dGhvcj5MZWU8L0F1dGhvcj48
WWVhcj4yMDE2PC9ZZWFyPjxSZWNOdW0+Mzg1MjwvUmVjTnVtPjxyZWNvcmQ+PHJlYy1udW1iZXI+
Mzg1MjwvcmVjLW51bWJlcj48Zm9yZWlnbi1rZXlzPjxrZXkgYXBwPSJFTiIgZGItaWQ9InZmenYy
enYwaGFlenhvZXJldjNwd2Z3eGVkZWVycDA1MGVkZiIgdGltZXN0YW1wPSIxNDcxMzU5MzA5Ij4z
ODUyPC9rZXk+PC9mb3JlaWduLWtleXM+PHJlZi10eXBlIG5hbWU9IkpvdXJuYWwgQXJ0aWNsZSI+
MTc8L3JlZi10eXBlPjxjb250cmlidXRvcnM+PGF1dGhvcnM+PGF1dGhvcj5MZWUsIFkuIFMuPC9h
dXRob3I+PGF1dGhvcj5OZ3V5ZW4sIFguIEguPC9hdXRob3I+PGF1dGhvcj5DaG8sIEouIFkuPC9h
dXRob3I+PGF1dGhvcj5Nb29uLCBKLiBILjwvYXV0aG9yPjxhdXRob3I+S2ltLCBLLiBZLjwvYXV0
aG9yPjwvYXV0aG9ycz48L2NvbnRyaWJ1dG9ycz48YXV0aC1hZGRyZXNzPkRpdmlzaW9uIG9mIEZv
b2QgVGVjaG5vbG9neSwgQmlvdGVjaG5vbG9neSBhbmQgQWdyb2NoZW1pc3RyeSwgSW5zdGl0dXRl
IG9mIEVudmlyb25tZW50YWxseS1GcmllbmRseSBBZ3JpY3VsdHVyZSwgQ2hvbm5hbSBOYXRpb25h
bCBVbml2ZXJzaXR5LCBHd2FuZ2p1LCA2MTE4NiwgU291dGggS29yZWEmI3hEO1BsYW50IFByb3Rl
Y3Rpb24gRGl2aXNpb24sIFdlc3Rlcm4gSGlnaGxhbmRzIEFncmljdWx0dXJlIGFuZCBGb3Jlc3Ry
eSBTY2llbmNlIEluc3RpdHV0ZSA1MywgTmd1eWVuIEx1b25nIEJhbmcsIEJ1b24gTWEgVGh1b3Qs
IERhayBMYWssIFZpZXQgTmFtJiN4RDtEZXBhcnRtZW50IG9mIEZvb2QgRW5naW5lZXJpbmcsIE1v
a3BvIE5hdGlvbmFsIFVuaXZlcnNpdHksIE1va3BvLCBTb3V0aCBLb3JlYSYjeEQ7RGVwYXJ0bWVu
dCBvZiBGb29kIFNjaWVuY2UgYW5kIFRlY2hub2xvZ3ksIGFuZCBGdW5jdGlvbmFsIEZvb2QgUmVz
ZWFyY2ggQ2VudGVyLCBDaG9ubmFtIE5hdGlvbmFsIFVuaXZlcnNpdHksIEd3YW5nanUsIDYxMTg2
LCBTb3V0aCBLb3JlYTwvYXV0aC1hZGRyZXNzPjx0aXRsZXM+PHRpdGxlPklzb2xhdGlvbiBhbmQg
YW50aWZ1bmdhbCBhY3Rpdml0eSBvZiBtZXRoeWwgMiwzLWRpaHlkcm94eWJlbnpvYXRlIGZyb20g
UGFlbmliYWNpbGx1cyBlbGdpaSBIT0E3MzwvdGl0bGU+PHNlY29uZGFyeS10aXRsZT5NaWNyb2Jp
YWwgUGF0aG9nZW5lc2lzPC9zZWNvbmRhcnktdGl0bGU+PGFsdC10aXRsZT5NaWNyb2IuIFBhdGhv
Zy48L2FsdC10aXRsZT48L3RpdGxlcz48cGVyaW9kaWNhbD48ZnVsbC10aXRsZT5NaWNyb2JpYWwg
UGF0aG9nZW5lc2lzPC9mdWxsLXRpdGxlPjxhYmJyLTE+TWljcm9iLiBQYXRob2cuPC9hYmJyLTE+
PGFiYnItMj5Mb25kb248L2FiYnItMj48L3BlcmlvZGljYWw+PGFsdC1wZXJpb2RpY2FsPjxmdWxs
LXRpdGxlPk1pY3JvYmlhbCBQYXRob2dlbmVzaXM8L2Z1bGwtdGl0bGU+PGFiYnItMT5NaWNyb2Iu
IFBhdGhvZy48L2FiYnItMT48YWJici0yPkxvbmRvbjwvYWJici0yPjwvYWx0LXBlcmlvZGljYWw+
PGtleXdvcmRzPjxrZXl3b3JkPkFudGliaW90aWNzPC9rZXl3b3JkPjxrZXl3b3JkPkFudGlmdW5n
YWwgYWN0aXZpdHk8L2tleXdvcmQ+PGtleXdvcmQ+TWV0aHlsIDIsMy1kaWh5ZHJveHliZW56b2F0
ZTwva2V5d29yZD48a2V5d29yZD5QYWVuaWJhY2lsbHVzIGVsZ2lpPC9rZXl3b3JkPjxrZXl3b3Jk
PlBsYW50IHBhdGhvZ2Vuczwva2V5d29yZD48L2tleXdvcmRzPjxkYXRlcz48eWVhcj4yMDE2PC95
ZWFyPjwvZGF0ZXM+PHB1Ymxpc2hlcj5BY2FkZW1pYyBQcmVzczwvcHVibGlzaGVyPjxpc2JuPjA4
ODI0MDEwIChJU1NOKTwvaXNibj48d29yay10eXBlPkFydGljbGUgaW4gUHJlc3M8L3dvcmstdHlw
ZT48dXJscz48cmVsYXRlZC11cmxzPjx1cmw+aHR0cHM6Ly93d3cuc2NvcHVzLmNvbS9pbndhcmQv
cmVjb3JkLnVyaT9laWQ9Mi1zMi4wLTg0OTU4NTU5NjA3JmFtcDtwYXJ0bmVySUQ9NDAmYW1wO21k
NT1jN2U1YzAyMTkxZDk5OThlZmVhMzVhZWM1YTc0OWNkMjwvdXJsPjwvcmVsYXRlZC11cmxzPjwv
dXJscz48ZWxlY3Ryb25pYy1yZXNvdXJjZS1udW0+MTAuMTAxNi9qLm1pY3BhdGguMjAxNi4wMS4w
MDc8L2VsZWN0cm9uaWMtcmVzb3VyY2UtbnVtPjxyZW1vdGUtZGF0YWJhc2UtbmFtZT5TY29wdXM8
L3JlbW90ZS1kYXRhYmFzZS1uYW1lPjxsYW5ndWFnZT5FbmdsaXNoPC9sYW5ndWFnZT48L3JlY29y
ZD48L0NpdGU+PC9FbmROb3RlPgB=
</w:fldData>
              </w:fldChar>
            </w:r>
            <w:r w:rsidR="00C9346E">
              <w:instrText xml:space="preserve"> ADDIN EN.CITE.DATA </w:instrText>
            </w:r>
            <w:r w:rsidR="00C9346E">
              <w:fldChar w:fldCharType="end"/>
            </w:r>
            <w:r w:rsidRPr="00DF6960">
              <w:fldChar w:fldCharType="separate"/>
            </w:r>
            <w:r w:rsidR="00C9346E">
              <w:rPr>
                <w:noProof/>
              </w:rPr>
              <w:t>[49-5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endophytic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mylase,</w:t>
            </w:r>
            <w:r w:rsidR="00A05EF1">
              <w:rPr>
                <w:color w:val="000000"/>
              </w:rPr>
              <w:t xml:space="preserve"> β-galactosidase</w:t>
            </w:r>
          </w:p>
        </w:tc>
        <w:tc>
          <w:tcPr>
            <w:tcW w:w="1246" w:type="dxa"/>
            <w:tcBorders>
              <w:top w:val="nil"/>
              <w:left w:val="nil"/>
              <w:bottom w:val="nil"/>
              <w:right w:val="nil"/>
            </w:tcBorders>
          </w:tcPr>
          <w:p w:rsidR="0097605A" w:rsidRPr="00DF6960" w:rsidRDefault="0097605A" w:rsidP="00C9346E">
            <w:r w:rsidRPr="00DF6960">
              <w:fldChar w:fldCharType="begin">
                <w:fldData xml:space="preserve">PEVuZE5vdGU+PENpdGU+PEF1dGhvcj5DYXJybzwvQXV0aG9yPjxZZWFyPjIwMTM8L1llYXI+PFJl
Y051bT40NDI8L1JlY051bT48RGlzcGxheVRleHQ+WzUzXTwvRGlzcGxheVRleHQ+PHJlY29yZD48
cmVjLW51bWJlcj40NDI8L3JlYy1udW1iZXI+PGZvcmVpZ24ta2V5cz48a2V5IGFwcD0iRU4iIGRi
LWlkPSJ2Znp2Mnp2MGhhZXp4b2VyZXYzcHdmd3hlZGVlcnAwNTBlZGYiIHRpbWVzdGFtcD0iMTQz
MjU2MzA0MSI+NDQyPC9rZXk+PC9mb3JlaWduLWtleXM+PHJlZi10eXBlIG5hbWU9IkpvdXJuYWwg
QXJ0aWNsZSI+MTc8L3JlZi10eXBlPjxjb250cmlidXRvcnM+PGF1dGhvcnM+PGF1dGhvcj5DYXJy
bywgTC48L2F1dGhvcj48YXV0aG9yPkZsb3Jlcy1Gw6lsaXgsIEouIEQuPC9hdXRob3I+PGF1dGhv
cj5DZXJkYS1DYXN0aWxsbywgRS48L2F1dGhvcj48YXV0aG9yPlJhbcOtcmV6LUJhaGVuYSwgTS4g
SC48L2F1dGhvcj48YXV0aG9yPklndWFsLCBKLiBNLjwvYXV0aG9yPjxhdXRob3I+VGVqZWRvciwg
Qy48L2F1dGhvcj48YXV0aG9yPlZlbMOhenF1ZXosIEUuPC9hdXRob3I+PGF1dGhvcj5QZWl4LCBB
LjwvYXV0aG9yPjwvYXV0aG9ycz48L2NvbnRyaWJ1dG9ycz48dGl0bGVzPjx0aXRsZT5QYWVuaWJh
Y2lsbHVzIGVuZG9waHl0aWN1cyBzcC4gbm92LiwgaXNvbGF0ZWQgZnJvbSBub2R1bGVzIG9mIENp
Y2VyIGFyaWV0aW51bTwvdGl0bGU+PHNlY29uZGFyeS10aXRsZT5JbnRlcm5hdGlvbmFsIEpvdXJu
YWwgb2YgU3lzdGVtYXRpYyBhbmQgRXZvbHV0aW9uYXJ5IE1pY3JvYmlvbG9neTwvc2Vjb25kYXJ5
LXRpdGxlPjxhbHQtdGl0bGU+SW50LiBKLiBTeXN0LiBFdm9sLiBNaWNyb2Jpb2wuPC9hbHQtdGl0
bGU+PC90aXRsZXM+PHBlcmlvZGljYWw+PGZ1bGwtdGl0bGU+SW50ZXJuYXRpb25hbCBKb3VybmFs
IG9mIFN5c3RlbWF0aWMgYW5kIEV2b2x1dGlvbmFyeSBNaWNyb2Jpb2xvZ3k8L2Z1bGwtdGl0bGU+
PGFiYnItMT5JbnQuIEouIFN5c3QuIEV2b2wuIE1pY3JvYmlvbC48L2FiYnItMT48L3BlcmlvZGlj
YWw+PGFsdC1wZXJpb2RpY2FsPjxmdWxsLXRpdGxlPkludGVybmF0aW9uYWwgSm91cm5hbCBvZiBT
eXN0ZW1hdGljIGFuZCBFdm9sdXRpb25hcnkgTWljcm9iaW9sb2d5PC9mdWxsLXRpdGxlPjxhYmJy
LTE+SW50LiBKLiBTeXN0LiBFdm9sLiBNaWNyb2Jpb2wuPC9hYmJyLTE+PC9hbHQtcGVyaW9kaWNh
bD48cGFnZXM+NDQzMy00NDM4PC9wYWdlcz48dm9sdW1lPjYzPC92b2x1bWU+PG51bWJlcj5QQVJU
IDEyPC9udW1iZXI+PGtleXdvcmRzPjxrZXl3b3JkPmFjZXRvaW48L2tleXdvcmQ+PGtleXdvcmQ+
Y2FyYm9oeWRyYXRlPC9rZXl3b3JkPjxrZXl3b3JkPmNhcmJveHlsaWMgYWNpZDwva2V5d29yZD48
a2V5d29yZD5jYXJkaW9saXBpbjwva2V5d29yZD48a2V5d29yZD5jYXRhbGFzZTwva2V5d29yZD48
a2V5d29yZD5kaWFtaW5vcGltZWxpYyBhY2lkPC9rZXl3b3JkPjxrZXl3b3JkPmVzY3VsaW48L2tl
eXdvcmQ+PGtleXdvcmQ+Z2x5Y29saXBpZDwva2V5d29yZD48a2V5d29yZD5tZW5hcXVpbm9uZTwv
a2V5d29yZD48a2V5d29yZD5uaXRyYXRlPC9rZXl3b3JkPjxrZXl3b3JkPm94aWRvcmVkdWN0YXNl
PC9rZXl3b3JkPjxrZXl3b3JkPnBlcHRpZG9nbHljYW48L2tleXdvcmQ+PGtleXdvcmQ+cGhvc3Bo
YXRpZHlsZXRoYW5vbGFtaW5lPC9rZXl3b3JkPjxrZXl3b3JkPnBob3NwaGF0aWR5bGdseWNlcm9s
PC9rZXl3b3JkPjxrZXl3b3JkPnBob3NwaG9saXBpZDwva2V5d29yZD48a2V5d29yZD5STkEgMTZT
PC9rZXl3b3JkPjxrZXl3b3JkPmFydGljbGU8L2tleXdvcmQ+PGtleXdvcmQ+YmFjdGVyaWFsIGdy
b3d0aDwva2V5d29yZD48a2V5d29yZD5iYWN0ZXJpdW0gaXNvbGF0aW9uPC9rZXl3b3JkPjxrZXl3
b3JkPmNhcmJvbiBzb3VyY2U8L2tleXdvcmQ+PGtleXdvcmQ+Y2hpY2twZWE8L2tleXdvcmQ+PGtl
eXdvcmQ+RE5BIEROQSBoeWJyaWRpemF0aW9uPC9rZXl3b3JkPjxrZXl3b3JkPmdlbmUgc2VxdWVu
Y2U8L2tleXdvcmQ+PGtleXdvcmQ+bm9uaHVtYW48L2tleXdvcmQ+PGtleXdvcmQ+bnVjbGVvdGlk
ZSBzZXF1ZW5jZTwva2V5d29yZD48a2V5d29yZD5QYWVuaWJhY2lsbHVzPC9rZXl3b3JkPjxrZXl3
b3JkPlBhZW5pYmFjaWxsdXMgY2FzdGFuZWFlPC9rZXl3b3JkPjxrZXl3b3JkPlBhZW5pYmFjaWxs
dXMgY2F0YWxwYWU8L2tleXdvcmQ+PGtleXdvcmQ+UGFlbmliYWNpbGx1cyBlbmRvcGh5dGljdXM8
L2tleXdvcmQ+PGtleXdvcmQ+UGFlbmliYWNpbGx1cyBnbHljYW5pbHl0aWN1czwva2V5d29yZD48
a2V5d29yZD5QYWVuaWJhY2lsbHVzIHByb3NvcGlkaXM8L2tleXdvcmQ+PGtleXdvcmQ+UGFlbmli
YWNpbGx1cyB4aW5qaWFuZ2Vuc2lzPC9rZXl3b3JkPjxrZXl3b3JkPnByaW9yaXR5IGpvdXJuYWw8
L2tleXdvcmQ+PGtleXdvcmQ+dHlwZSBzdHJhaW48L2tleXdvcmQ+PGtleXdvcmQ+QmFzZSBDb21w
b3NpdGlvbjwva2V5d29yZD48a2V5d29yZD5DaWNlcjwva2V5d29yZD48a2V5d29yZD5ETkEsIEJh
Y3RlcmlhbDwva2V5d29yZD48a2V5d29yZD5GYXR0eSBBY2lkczwva2V5d29yZD48a2V5d29yZD5N
b2xlY3VsYXIgU2VxdWVuY2UgRGF0YTwva2V5d29yZD48a2V5d29yZD5OdWNsZWljIEFjaWQgSHli
cmlkaXphdGlvbjwva2V5d29yZD48a2V5d29yZD5QaG9zcGhvbGlwaWRzPC9rZXl3b3JkPjxrZXl3
b3JkPlBoeWxvZ2VueTwva2V5d29yZD48a2V5d29yZD5STkEsIFJpYm9zb21hbCwgMTZTPC9rZXl3
b3JkPjxrZXl3b3JkPlJvb3QgTm9kdWxlcywgUGxhbnQ8L2tleXdvcmQ+PGtleXdvcmQ+U2VxdWVu
Y2UgQW5hbHlzaXMsIEROQTwva2V5d29yZD48a2V5d29yZD5TcGFpbjwva2V5d29yZD48a2V5d29y
ZD5WaXRhbWluIEsgMjwva2V5d29yZD48L2tleXdvcmRzPjxkYXRlcz48eWVhcj4yMDEzPC95ZWFy
PjwvZGF0ZXM+PHVybHM+PHJlbGF0ZWQtdXJscz48dXJsPmh0dHA6Ly93d3cuc2NvcHVzLmNvbS9p
bndhcmQvcmVjb3JkLnVybD9laWQ9Mi1zMi4wLTg0ODg5NjA0NzM1JmFtcDtwYXJ0bmVySUQ9NDAm
YW1wO21kNT1mODYzNzU0N2Y1YmVhNDBhMmI1YzBkZDZlN2FlNTkwMjwvdXJsPjx1cmw+aHR0cDov
L2lqcy5zZ21qb3VybmFscy5vcmcvY29udGVudC82My9QdF8xMi80NDMzLmZ1bGwucGRmPC91cmw+
PC9yZWxhdGVkLXVybHM+PC91cmxzPjxlbGVjdHJvbmljLXJlc291cmNlLW51bT4xMC4xMDk5L2lq
cy4wLjA1MDMxMC0wPC9lbGVjdHJvbmljLXJlc291cmNlLW51bT48cmVtb3RlLWRhdGFiYXNlLW5h
bWU+U2NvcHVzPC9yZW1vdGUtZGF0YWJhc2UtbmFtZT48bGFuZ3VhZ2U+RW5nbGlzaDwvbGFuZ3Vh
Z2U+PC9yZWNvcmQ+PC9DaXRlPjwvRW5kTm90ZT4A
</w:fldData>
              </w:fldChar>
            </w:r>
            <w:r w:rsidR="00C9346E">
              <w:instrText xml:space="preserve"> ADDIN EN.CITE </w:instrText>
            </w:r>
            <w:r w:rsidR="00C9346E">
              <w:fldChar w:fldCharType="begin">
                <w:fldData xml:space="preserve">PEVuZE5vdGU+PENpdGU+PEF1dGhvcj5DYXJybzwvQXV0aG9yPjxZZWFyPjIwMTM8L1llYXI+PFJl
Y051bT40NDI8L1JlY051bT48RGlzcGxheVRleHQ+WzUzXTwvRGlzcGxheVRleHQ+PHJlY29yZD48
cmVjLW51bWJlcj40NDI8L3JlYy1udW1iZXI+PGZvcmVpZ24ta2V5cz48a2V5IGFwcD0iRU4iIGRi
LWlkPSJ2Znp2Mnp2MGhhZXp4b2VyZXYzcHdmd3hlZGVlcnAwNTBlZGYiIHRpbWVzdGFtcD0iMTQz
MjU2MzA0MSI+NDQyPC9rZXk+PC9mb3JlaWduLWtleXM+PHJlZi10eXBlIG5hbWU9IkpvdXJuYWwg
QXJ0aWNsZSI+MTc8L3JlZi10eXBlPjxjb250cmlidXRvcnM+PGF1dGhvcnM+PGF1dGhvcj5DYXJy
bywgTC48L2F1dGhvcj48YXV0aG9yPkZsb3Jlcy1Gw6lsaXgsIEouIEQuPC9hdXRob3I+PGF1dGhv
cj5DZXJkYS1DYXN0aWxsbywgRS48L2F1dGhvcj48YXV0aG9yPlJhbcOtcmV6LUJhaGVuYSwgTS4g
SC48L2F1dGhvcj48YXV0aG9yPklndWFsLCBKLiBNLjwvYXV0aG9yPjxhdXRob3I+VGVqZWRvciwg
Qy48L2F1dGhvcj48YXV0aG9yPlZlbMOhenF1ZXosIEUuPC9hdXRob3I+PGF1dGhvcj5QZWl4LCBB
LjwvYXV0aG9yPjwvYXV0aG9ycz48L2NvbnRyaWJ1dG9ycz48dGl0bGVzPjx0aXRsZT5QYWVuaWJh
Y2lsbHVzIGVuZG9waHl0aWN1cyBzcC4gbm92LiwgaXNvbGF0ZWQgZnJvbSBub2R1bGVzIG9mIENp
Y2VyIGFyaWV0aW51bTwvdGl0bGU+PHNlY29uZGFyeS10aXRsZT5JbnRlcm5hdGlvbmFsIEpvdXJu
YWwgb2YgU3lzdGVtYXRpYyBhbmQgRXZvbHV0aW9uYXJ5IE1pY3JvYmlvbG9neTwvc2Vjb25kYXJ5
LXRpdGxlPjxhbHQtdGl0bGU+SW50LiBKLiBTeXN0LiBFdm9sLiBNaWNyb2Jpb2wuPC9hbHQtdGl0
bGU+PC90aXRsZXM+PHBlcmlvZGljYWw+PGZ1bGwtdGl0bGU+SW50ZXJuYXRpb25hbCBKb3VybmFs
IG9mIFN5c3RlbWF0aWMgYW5kIEV2b2x1dGlvbmFyeSBNaWNyb2Jpb2xvZ3k8L2Z1bGwtdGl0bGU+
PGFiYnItMT5JbnQuIEouIFN5c3QuIEV2b2wuIE1pY3JvYmlvbC48L2FiYnItMT48L3BlcmlvZGlj
YWw+PGFsdC1wZXJpb2RpY2FsPjxmdWxsLXRpdGxlPkludGVybmF0aW9uYWwgSm91cm5hbCBvZiBT
eXN0ZW1hdGljIGFuZCBFdm9sdXRpb25hcnkgTWljcm9iaW9sb2d5PC9mdWxsLXRpdGxlPjxhYmJy
LTE+SW50LiBKLiBTeXN0LiBFdm9sLiBNaWNyb2Jpb2wuPC9hYmJyLTE+PC9hbHQtcGVyaW9kaWNh
bD48cGFnZXM+NDQzMy00NDM4PC9wYWdlcz48dm9sdW1lPjYzPC92b2x1bWU+PG51bWJlcj5QQVJU
IDEyPC9udW1iZXI+PGtleXdvcmRzPjxrZXl3b3JkPmFjZXRvaW48L2tleXdvcmQ+PGtleXdvcmQ+
Y2FyYm9oeWRyYXRlPC9rZXl3b3JkPjxrZXl3b3JkPmNhcmJveHlsaWMgYWNpZDwva2V5d29yZD48
a2V5d29yZD5jYXJkaW9saXBpbjwva2V5d29yZD48a2V5d29yZD5jYXRhbGFzZTwva2V5d29yZD48
a2V5d29yZD5kaWFtaW5vcGltZWxpYyBhY2lkPC9rZXl3b3JkPjxrZXl3b3JkPmVzY3VsaW48L2tl
eXdvcmQ+PGtleXdvcmQ+Z2x5Y29saXBpZDwva2V5d29yZD48a2V5d29yZD5tZW5hcXVpbm9uZTwv
a2V5d29yZD48a2V5d29yZD5uaXRyYXRlPC9rZXl3b3JkPjxrZXl3b3JkPm94aWRvcmVkdWN0YXNl
PC9rZXl3b3JkPjxrZXl3b3JkPnBlcHRpZG9nbHljYW48L2tleXdvcmQ+PGtleXdvcmQ+cGhvc3Bo
YXRpZHlsZXRoYW5vbGFtaW5lPC9rZXl3b3JkPjxrZXl3b3JkPnBob3NwaGF0aWR5bGdseWNlcm9s
PC9rZXl3b3JkPjxrZXl3b3JkPnBob3NwaG9saXBpZDwva2V5d29yZD48a2V5d29yZD5STkEgMTZT
PC9rZXl3b3JkPjxrZXl3b3JkPmFydGljbGU8L2tleXdvcmQ+PGtleXdvcmQ+YmFjdGVyaWFsIGdy
b3d0aDwva2V5d29yZD48a2V5d29yZD5iYWN0ZXJpdW0gaXNvbGF0aW9uPC9rZXl3b3JkPjxrZXl3
b3JkPmNhcmJvbiBzb3VyY2U8L2tleXdvcmQ+PGtleXdvcmQ+Y2hpY2twZWE8L2tleXdvcmQ+PGtl
eXdvcmQ+RE5BIEROQSBoeWJyaWRpemF0aW9uPC9rZXl3b3JkPjxrZXl3b3JkPmdlbmUgc2VxdWVu
Y2U8L2tleXdvcmQ+PGtleXdvcmQ+bm9uaHVtYW48L2tleXdvcmQ+PGtleXdvcmQ+bnVjbGVvdGlk
ZSBzZXF1ZW5jZTwva2V5d29yZD48a2V5d29yZD5QYWVuaWJhY2lsbHVzPC9rZXl3b3JkPjxrZXl3
b3JkPlBhZW5pYmFjaWxsdXMgY2FzdGFuZWFlPC9rZXl3b3JkPjxrZXl3b3JkPlBhZW5pYmFjaWxs
dXMgY2F0YWxwYWU8L2tleXdvcmQ+PGtleXdvcmQ+UGFlbmliYWNpbGx1cyBlbmRvcGh5dGljdXM8
L2tleXdvcmQ+PGtleXdvcmQ+UGFlbmliYWNpbGx1cyBnbHljYW5pbHl0aWN1czwva2V5d29yZD48
a2V5d29yZD5QYWVuaWJhY2lsbHVzIHByb3NvcGlkaXM8L2tleXdvcmQ+PGtleXdvcmQ+UGFlbmli
YWNpbGx1cyB4aW5qaWFuZ2Vuc2lzPC9rZXl3b3JkPjxrZXl3b3JkPnByaW9yaXR5IGpvdXJuYWw8
L2tleXdvcmQ+PGtleXdvcmQ+dHlwZSBzdHJhaW48L2tleXdvcmQ+PGtleXdvcmQ+QmFzZSBDb21w
b3NpdGlvbjwva2V5d29yZD48a2V5d29yZD5DaWNlcjwva2V5d29yZD48a2V5d29yZD5ETkEsIEJh
Y3RlcmlhbDwva2V5d29yZD48a2V5d29yZD5GYXR0eSBBY2lkczwva2V5d29yZD48a2V5d29yZD5N
b2xlY3VsYXIgU2VxdWVuY2UgRGF0YTwva2V5d29yZD48a2V5d29yZD5OdWNsZWljIEFjaWQgSHli
cmlkaXphdGlvbjwva2V5d29yZD48a2V5d29yZD5QaG9zcGhvbGlwaWRzPC9rZXl3b3JkPjxrZXl3
b3JkPlBoeWxvZ2VueTwva2V5d29yZD48a2V5d29yZD5STkEsIFJpYm9zb21hbCwgMTZTPC9rZXl3
b3JkPjxrZXl3b3JkPlJvb3QgTm9kdWxlcywgUGxhbnQ8L2tleXdvcmQ+PGtleXdvcmQ+U2VxdWVu
Y2UgQW5hbHlzaXMsIEROQTwva2V5d29yZD48a2V5d29yZD5TcGFpbjwva2V5d29yZD48a2V5d29y
ZD5WaXRhbWluIEsgMjwva2V5d29yZD48L2tleXdvcmRzPjxkYXRlcz48eWVhcj4yMDEzPC95ZWFy
PjwvZGF0ZXM+PHVybHM+PHJlbGF0ZWQtdXJscz48dXJsPmh0dHA6Ly93d3cuc2NvcHVzLmNvbS9p
bndhcmQvcmVjb3JkLnVybD9laWQ9Mi1zMi4wLTg0ODg5NjA0NzM1JmFtcDtwYXJ0bmVySUQ9NDAm
YW1wO21kNT1mODYzNzU0N2Y1YmVhNDBhMmI1YzBkZDZlN2FlNTkwMjwvdXJsPjx1cmw+aHR0cDov
L2lqcy5zZ21qb3VybmFscy5vcmcvY29udGVudC82My9QdF8xMi80NDMzLmZ1bGwucGRmPC91cmw+
PC9yZWxhdGVkLXVybHM+PC91cmxzPjxlbGVjdHJvbmljLXJlc291cmNlLW51bT4xMC4xMDk5L2lq
cy4wLjA1MDMxMC0wPC9lbGVjdHJvbmljLXJlc291cmNlLW51bT48cmVtb3RlLWRhdGFiYXNlLW5h
bWU+U2NvcHVzPC9yZW1vdGUtZGF0YWJhc2UtbmFtZT48bGFuZ3VhZ2U+RW5nbGlzaDwvbGFuZ3Vh
Z2U+PC9yZWNvcmQ+PC9DaXRlPjwvRW5kTm90ZT4A
</w:fldData>
              </w:fldChar>
            </w:r>
            <w:r w:rsidR="00C9346E">
              <w:instrText xml:space="preserve"> ADDIN EN.CITE.DATA </w:instrText>
            </w:r>
            <w:r w:rsidR="00C9346E">
              <w:fldChar w:fldCharType="end"/>
            </w:r>
            <w:r w:rsidRPr="00DF6960">
              <w:fldChar w:fldCharType="separate"/>
            </w:r>
            <w:r w:rsidR="00C9346E">
              <w:rPr>
                <w:noProof/>
              </w:rPr>
              <w:t>[53]</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favispor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Xylanases, </w:t>
            </w:r>
            <w:proofErr w:type="spellStart"/>
            <w:r w:rsidRPr="00DF6960">
              <w:rPr>
                <w:color w:val="000000"/>
              </w:rPr>
              <w:t>cellulases</w:t>
            </w:r>
            <w:proofErr w:type="spellEnd"/>
            <w:r w:rsidRPr="00DF6960">
              <w:rPr>
                <w:color w:val="000000"/>
              </w:rPr>
              <w:t>, gelatinase, urease, amylase, β-galactosid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WZWzDoXpxdWV6PC9BdXRob3I+PFllYXI+MjAwNDwvWWVh
cj48UmVjTnVtPjIzNDQ8L1JlY051bT48RGlzcGxheVRleHQ+WzU0LCA1NV08L0Rpc3BsYXlUZXh0
PjxyZWNvcmQ+PHJlYy1udW1iZXI+MjM0NDwvcmVjLW51bWJlcj48Zm9yZWlnbi1rZXlzPjxrZXkg
YXBwPSJFTiIgZGItaWQ9InZmenYyenYwaGFlenhvZXJldjNwd2Z3eGVkZWVycDA1MGVkZiIgdGlt
ZXN0YW1wPSIxNDMyNTY0MzEwIj4yMzQ0PC9rZXk+PC9mb3JlaWduLWtleXM+PHJlZi10eXBlIG5h
bWU9IkpvdXJuYWwgQXJ0aWNsZSI+MTc8L3JlZi10eXBlPjxjb250cmlidXRvcnM+PGF1dGhvcnM+
PGF1dGhvcj5WZWzDoXpxdWV6LCBFLjwvYXV0aG9yPjxhdXRob3I+ZGUgTWlndWVsLCBULjwvYXV0
aG9yPjxhdXRob3I+UG96YSwgTS48L2F1dGhvcj48YXV0aG9yPlJpdmFzLCBSLjwvYXV0aG9yPjxh
dXRob3I+Um9zc2VsbMOzLU1vcmEsIFIuPC9hdXRob3I+PGF1dGhvcj5WaWxsYSwgVC4gRy48L2F1
dGhvcj48L2F1dGhvcnM+PC9jb250cmlidXRvcnM+PHRpdGxlcz48dGl0bGU+UGFlbmliYWNpbGx1
cyBmYXZpc3Bvcm91cyBzcC4gbm92LiwgYSB4eWxhbm9seXRpYyBiYWN0ZXJpdW0gaXNvbGF0ZWQg
ZnJvbSBjb3cgZmFlY2Vz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1OS02NDwvcGFnZXM+PHZvbHVtZT41NDwvdm9sdW1lPjxudW1iZXI+MTwvbnVt
YmVyPjxrZXl3b3Jkcz48a2V5d29yZD5iZXRhIGdhbGFjdG9zaWRhc2U8L2tleXdvcmQ+PGtleXdv
cmQ+Y2FyYm9oeWRyYXRlPC9rZXl3b3JkPjxrZXl3b3JkPmZhdHR5IGFjaWQ8L2tleXdvcmQ+PGtl
eXdvcmQ+aHlkcm9sYXNlPC9rZXl3b3JkPjxrZXl3b3JkPmx5c2luZSBkZWNhcmJveHlsYXNlPC9r
ZXl3b3JkPjxrZXl3b3JkPnBoZW55bGFsYW5pbmUgYW1tb25pYSBseWFzZTwva2V5d29yZD48a2V5
d29yZD5wcm90ZWluYXNlPC9rZXl3b3JkPjxrZXl3b3JkPlJOQSAxNlM8L2tleXdvcmQ+PGtleXdv
cmQ+dXJlYXNlPC9rZXl3b3JkPjxrZXl3b3JkPnh5bGFuPC9rZXl3b3JkPjxrZXl3b3JkPnh5bGFu
IGVuZG8gMSwzIGJldGEgeHlsb3NpZGFzZTwva2V5d29yZD48a2V5d29yZD5hbmFlcm9iaWMgYmFj
dGVyaXVtPC9rZXl3b3JkPjxrZXl3b3JkPmFydGljbGU8L2tleXdvcmQ+PGtleXdvcmQ+YmFjdGVy
aWFsIGdyb3d0aDwva2V5d29yZD48a2V5d29yZD5iYWN0ZXJpYWwgc3BvcmU8L2tleXdvcmQ+PGtl
eXdvcmQ+YmFjdGVyaXVtIGlzb2xhdGU8L2tleXdvcmQ+PGtleXdvcmQ+YmFjdGVyaXVtIGlzb2xh
dGlvbjwva2V5d29yZD48a2V5d29yZD5jYXJib24gc291cmNlPC9rZXl3b3JkPjxrZXl3b3JkPmNo
ZW1vdGF4b25vbXk8L2tleXdvcmQ+PGtleXdvcmQ+Y29udHJvbGxlZCBzdHVkeTwva2V5d29yZD48
a2V5d29yZD5jb3c8L2tleXdvcmQ+PGtleXdvcmQ+RE5BIEROQSBoeWJyaWRpemF0aW9uPC9rZXl3
b3JkPjxrZXl3b3JkPmVuZG9zcG9yZS1mb3JtaW5nIHJvZHMgYW5kIGNvY2NpPC9rZXl3b3JkPjxr
ZXl3b3JkPmVuenltZSBzeW50aGVzaXM8L2tleXdvcmQ+PGtleXdvcmQ+ZmVjZXM8L2tleXdvcmQ+
PGtleXdvcmQ+Z2FzPC9rZXl3b3JkPjxrZXl3b3JkPm1pY3JvYmlhbCBkZWdyYWRhdGlvbjwva2V5
d29yZD48a2V5d29yZD5uZXcgc3BlY2llczwva2V5d29yZD48a2V5d29yZD5ub25odW1hbjwva2V5
d29yZD48a2V5d29yZD5udWNsZW90aWRlIHNlcXVlbmNlPC9rZXl3b3JkPjxrZXl3b3JkPlBhZW5p
YmFjaWxsdXM8L2tleXdvcmQ+PGtleXdvcmQ+UGFlbmliYWNpbGx1cyBhem9yZWR1Y2Vuczwva2V5
d29yZD48a2V5d29yZD5QYWVuaWJhY2lsbHVzIGZhdmlzcG9ydXM8L2tleXdvcmQ+PGtleXdvcmQ+
cGh5bG9nZW55PC9rZXl3b3JkPjxrZXl3b3JkPnByaW9yaXR5IGpvdXJuYWw8L2tleXdvcmQ+PGtl
eXdvcmQ+cmVjdHVtPC9rZXl3b3JkPjxrZXl3b3JkPlJOQSBzZXF1ZW5jZTwva2V5d29yZD48a2V5
d29yZD5zcG9yYW5naXVtPC9rZXl3b3JkPjxrZXl3b3JkPnR5cGUgc3RyYWluPC9rZXl3b3JkPjxr
ZXl3b3JkPmFuaW1hbDwva2V5d29yZD48a2V5d29yZD5CYWNpbGxhY2VhZTwva2V5d29yZD48a2V5
d29yZD5jYXR0bGU8L2tleXdvcmQ+PGtleXdvcmQ+Y2xhc3NpZmljYXRpb248L2tleXdvcmQ+PGtl
eXdvcmQ+Z2VuZXRpY3M8L2tleXdvcmQ+PGtleXdvcmQ+Z3Jvd3RoLCBkZXZlbG9wbWVudCBhbmQg
YWdpbmc8L2tleXdvcmQ+PGtleXdvcmQ+aXNvbGF0aW9uIGFuZCBwdXJpZmljYXRpb248L2tleXdv
cmQ+PGtleXdvcmQ+bWljcm9iaW9sb2d5PC9rZXl3b3JkPjxrZXl3b3JkPm1vbGVjdWxhciBnZW5l
dGljczwva2V5d29yZD48a2V5d29yZD5waGVub3R5cGU8L2tleXdvcmQ+PGtleXdvcmQ+QmFjdGVy
aWEgKG1pY3Jvb3JnYW5pc21zKTwva2V5d29yZD48a2V5d29yZD5BbmltYWxzPC9rZXl3b3JkPjxr
ZXl3b3JkPk1vbGVjdWxhciBTZXF1ZW5jZSBEYXRhPC9rZXl3b3JkPjxrZXl3b3JkPlJOQSwgUmli
b3NvbWFsLCAxNlM8L2tleXdvcmQ+PC9rZXl3b3Jkcz48ZGF0ZXM+PHllYXI+MjAwNDwveWVhcj48
L2RhdGVzPjx1cmxzPjxyZWxhdGVkLXVybHM+PHVybD5odHRwOi8vd3d3LnNjb3B1cy5jb20vaW53
YXJkL3JlY29yZC51cmw/ZWlkPTItczIuMC0wODQyMjgwNTY2JmFtcDtwYXJ0bmVySUQ9NDAmYW1w
O21kNT05N2M0ZWU3YzA3YWM1ZGZlYTc3YzIyYjJmOThhYWZiOTwvdXJsPjx1cmw+aHR0cDovL2lq
cy5zZ21qb3VybmFscy5vcmcvY29udGVudC81NC8xLzU5LmZ1bGwucGRmPC91cmw+PC9yZWxhdGVk
LXVybHM+PC91cmxzPjxlbGVjdHJvbmljLXJlc291cmNlLW51bT4xMC4xMDk5L2lqcy4wLjAyNzA5
LTA8L2VsZWN0cm9uaWMtcmVzb3VyY2UtbnVtPjxyZW1vdGUtZGF0YWJhc2UtbmFtZT5TY29wdXM8
L3JlbW90ZS1kYXRhYmFzZS1uYW1lPjxsYW5ndWFnZT5FbmdsaXNoPC9sYW5ndWFnZT48L3JlY29y
ZD48L0NpdGU+PENpdGU+PEF1dGhvcj5QYWRpbGhhPC9BdXRob3I+PFllYXI+MjAxNTwvWWVhcj48
UmVjTnVtPjM0MDQ8L1JlY051bT48cmVjb3JkPjxyZWMtbnVtYmVyPjM0MDQ8L3JlYy1udW1iZXI+
PGZvcmVpZ24ta2V5cz48a2V5IGFwcD0iRU4iIGRiLWlkPSJ2Znp2Mnp2MGhhZXp4b2VyZXYzcHdm
d3hlZGVlcnAwNTBlZGYiIHRpbWVzdGFtcD0iMTQ2NDYxODA2NSI+MzQwNDwva2V5PjwvZm9yZWln
bi1rZXlzPjxyZWYtdHlwZSBuYW1lPSJKb3VybmFsIEFydGljbGUiPjE3PC9yZWYtdHlwZT48Y29u
dHJpYnV0b3JzPjxhdXRob3JzPjxhdXRob3I+UGFkaWxoYSwgSS4gUS4gTS48L2F1dGhvcj48YXV0
aG9yPlZhbGVuenVlbGEsIFMuIFYuPC9hdXRob3I+PGF1dGhvcj5HcmlzaSwgVC4gQy4gTC48L2F1
dGhvcj48YXV0aG9yPkRpYXosIFAuPC9hdXRob3I+PGF1dGhvcj5EZSBBcmHDumpvLCBELiBBLiBN
LjwvYXV0aG9yPjxhdXRob3I+SmF2aWVyIFBhc3RvciwgRi4gSS48L2F1dGhvcj48L2F1dGhvcnM+
PC9jb250cmlidXRvcnM+PGF1dGgtYWRkcmVzcz5EZXBhcnRtZW50IG9mIEJpb3RlY2hub2xvZ3ks
IEJpb3RlY2hub2xvZ3kgQ2VudGVyLCBGZWRlcmFsIFVuaXZlcnNpdHkgb2YgUGFyYcOtYmEsIEpv
w6NvIFBlc3NvYSwgQnJhemlsJiN4RDtEZXBhcnRtZW50IG9mIE1pY3JvYmlvbG9neSwgRmFjdWx0
eSBvZiBCaW9sb2d5LCBVbml2ZXJzaXR5IG9mIEJhcmNlbG9uYUJhcmNlbG9uYSwgU3BhaW48L2F1
dGgtYWRkcmVzcz48dGl0bGVzPjx0aXRsZT5BIGdsdWN1cm9ub3h5bGFuLXNwZWNpZmkgYyB4eWxh
bmFzZSBmcm9tIGEgbmV3IFBhZW5pYmFjaWxsdXMgZmF2aXNwb3J1cyBzdHJhaW4gaXNvbGF0ZWQg
ZnJvbSB0cm9waWNhbCBzb2lsIG9mIEJyYXppbDwvdGl0bGU+PHNlY29uZGFyeS10aXRsZT5JbnRl
cm5hdGlvbmFsIE1pY3JvYmlvbG9neTwvc2Vjb25kYXJ5LXRpdGxlPjxhbHQtdGl0bGU+SW50LiBN
aWNyb2Jpb2wuPC9hbHQtdGl0bGU+PC90aXRsZXM+PHBlcmlvZGljYWw+PGZ1bGwtdGl0bGU+SW50
ZXJuYXRpb25hbCBNaWNyb2Jpb2xvZ3k8L2Z1bGwtdGl0bGU+PGFiYnItMT5JbnQuIE1pY3JvYmlv
bC48L2FiYnItMT48L3BlcmlvZGljYWw+PGFsdC1wZXJpb2RpY2FsPjxmdWxsLXRpdGxlPkludGVy
bmF0aW9uYWwgTWljcm9iaW9sb2d5PC9mdWxsLXRpdGxlPjxhYmJyLTE+SW50LiBNaWNyb2Jpb2wu
PC9hYmJyLTE+PC9hbHQtcGVyaW9kaWNhbD48cGFnZXM+MTc1LTE4NDwvcGFnZXM+PHZvbHVtZT4x
Nzwvdm9sdW1lPjxudW1iZXI+MzwvbnVtYmVyPjxrZXl3b3Jkcz48a2V5d29yZD5HbHljb3N5bCBo
eWRyb2xhc2VzIEdIMzA8L2tleXdvcmQ+PGtleXdvcmQ+UGFlbmliYWNpbGx1cyBmYXZpc3BvcnVz
PC9rZXl3b3JkPjxrZXl3b3JkPlh5bGFuYXNlPC9rZXl3b3JkPjwva2V5d29yZHM+PGRhdGVzPjx5
ZWFyPjIwMTU8L3llYXI+PC9kYXRlcz48cHVibGlzaGVyPlNvY2llZGFkIEVzcGFub2xhIGRlIE1p
Y3JvYmlvbG9naWE8L3B1Ymxpc2hlcj48aXNibj4xMTM5NjcwOSAoSVNTTik8L2lzYm4+PHdvcmst
dHlwZT5BcnRpY2xlPC93b3JrLXR5cGU+PHVybHM+PHJlbGF0ZWQtdXJscz48dXJsPmh0dHBzOi8v
d3d3LnNjb3B1cy5jb20vaW53YXJkL3JlY29yZC51cmk/ZWlkPTItczIuMC04NDkzMDA2ODUzOCZh
bXA7cGFydG5lcklEPTQwJmFtcDttZDU9ZDIxMWM1MzgyODY1M2ExMTE0NWNlMDM1YjViYWM5N2Y8
L3VybD48L3JlbGF0ZWQtdXJscz48L3VybHM+PGVsZWN0cm9uaWMtcmVzb3VyY2UtbnVtPjEwLjI0
MzYvMjAuMTUwMS4wMS4yMjA8L2VsZWN0cm9uaWMtcmVzb3VyY2UtbnVtPjxyZW1vdGUtZGF0YWJh
c2UtbmFtZT5TY29wdXM8L3JlbW90ZS1kYXRhYmFzZS1uYW1lPjxsYW5ndWFnZT5FbmdsaXNoPC9s
YW5ndWFnZT48L3JlY29yZD48L0NpdGU+PC9FbmROb3RlPgB=
</w:fldData>
              </w:fldChar>
            </w:r>
            <w:r w:rsidR="00E45B30">
              <w:instrText xml:space="preserve"> ADDIN EN.CITE </w:instrText>
            </w:r>
            <w:r w:rsidR="00E45B30">
              <w:fldChar w:fldCharType="begin">
                <w:fldData xml:space="preserve">PEVuZE5vdGU+PENpdGU+PEF1dGhvcj5WZWzDoXpxdWV6PC9BdXRob3I+PFllYXI+MjAwNDwvWWVh
cj48UmVjTnVtPjIzNDQ8L1JlY051bT48RGlzcGxheVRleHQ+WzU0LCA1NV08L0Rpc3BsYXlUZXh0
PjxyZWNvcmQ+PHJlYy1udW1iZXI+MjM0NDwvcmVjLW51bWJlcj48Zm9yZWlnbi1rZXlzPjxrZXkg
YXBwPSJFTiIgZGItaWQ9InZmenYyenYwaGFlenhvZXJldjNwd2Z3eGVkZWVycDA1MGVkZiIgdGlt
ZXN0YW1wPSIxNDMyNTY0MzEwIj4yMzQ0PC9rZXk+PC9mb3JlaWduLWtleXM+PHJlZi10eXBlIG5h
bWU9IkpvdXJuYWwgQXJ0aWNsZSI+MTc8L3JlZi10eXBlPjxjb250cmlidXRvcnM+PGF1dGhvcnM+
PGF1dGhvcj5WZWzDoXpxdWV6LCBFLjwvYXV0aG9yPjxhdXRob3I+ZGUgTWlndWVsLCBULjwvYXV0
aG9yPjxhdXRob3I+UG96YSwgTS48L2F1dGhvcj48YXV0aG9yPlJpdmFzLCBSLjwvYXV0aG9yPjxh
dXRob3I+Um9zc2VsbMOzLU1vcmEsIFIuPC9hdXRob3I+PGF1dGhvcj5WaWxsYSwgVC4gRy48L2F1
dGhvcj48L2F1dGhvcnM+PC9jb250cmlidXRvcnM+PHRpdGxlcz48dGl0bGU+UGFlbmliYWNpbGx1
cyBmYXZpc3Bvcm91cyBzcC4gbm92LiwgYSB4eWxhbm9seXRpYyBiYWN0ZXJpdW0gaXNvbGF0ZWQg
ZnJvbSBjb3cgZmFlY2Vz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1OS02NDwvcGFnZXM+PHZvbHVtZT41NDwvdm9sdW1lPjxudW1iZXI+MTwvbnVt
YmVyPjxrZXl3b3Jkcz48a2V5d29yZD5iZXRhIGdhbGFjdG9zaWRhc2U8L2tleXdvcmQ+PGtleXdv
cmQ+Y2FyYm9oeWRyYXRlPC9rZXl3b3JkPjxrZXl3b3JkPmZhdHR5IGFjaWQ8L2tleXdvcmQ+PGtl
eXdvcmQ+aHlkcm9sYXNlPC9rZXl3b3JkPjxrZXl3b3JkPmx5c2luZSBkZWNhcmJveHlsYXNlPC9r
ZXl3b3JkPjxrZXl3b3JkPnBoZW55bGFsYW5pbmUgYW1tb25pYSBseWFzZTwva2V5d29yZD48a2V5
d29yZD5wcm90ZWluYXNlPC9rZXl3b3JkPjxrZXl3b3JkPlJOQSAxNlM8L2tleXdvcmQ+PGtleXdv
cmQ+dXJlYXNlPC9rZXl3b3JkPjxrZXl3b3JkPnh5bGFuPC9rZXl3b3JkPjxrZXl3b3JkPnh5bGFu
IGVuZG8gMSwzIGJldGEgeHlsb3NpZGFzZTwva2V5d29yZD48a2V5d29yZD5hbmFlcm9iaWMgYmFj
dGVyaXVtPC9rZXl3b3JkPjxrZXl3b3JkPmFydGljbGU8L2tleXdvcmQ+PGtleXdvcmQ+YmFjdGVy
aWFsIGdyb3d0aDwva2V5d29yZD48a2V5d29yZD5iYWN0ZXJpYWwgc3BvcmU8L2tleXdvcmQ+PGtl
eXdvcmQ+YmFjdGVyaXVtIGlzb2xhdGU8L2tleXdvcmQ+PGtleXdvcmQ+YmFjdGVyaXVtIGlzb2xh
dGlvbjwva2V5d29yZD48a2V5d29yZD5jYXJib24gc291cmNlPC9rZXl3b3JkPjxrZXl3b3JkPmNo
ZW1vdGF4b25vbXk8L2tleXdvcmQ+PGtleXdvcmQ+Y29udHJvbGxlZCBzdHVkeTwva2V5d29yZD48
a2V5d29yZD5jb3c8L2tleXdvcmQ+PGtleXdvcmQ+RE5BIEROQSBoeWJyaWRpemF0aW9uPC9rZXl3
b3JkPjxrZXl3b3JkPmVuZG9zcG9yZS1mb3JtaW5nIHJvZHMgYW5kIGNvY2NpPC9rZXl3b3JkPjxr
ZXl3b3JkPmVuenltZSBzeW50aGVzaXM8L2tleXdvcmQ+PGtleXdvcmQ+ZmVjZXM8L2tleXdvcmQ+
PGtleXdvcmQ+Z2FzPC9rZXl3b3JkPjxrZXl3b3JkPm1pY3JvYmlhbCBkZWdyYWRhdGlvbjwva2V5
d29yZD48a2V5d29yZD5uZXcgc3BlY2llczwva2V5d29yZD48a2V5d29yZD5ub25odW1hbjwva2V5
d29yZD48a2V5d29yZD5udWNsZW90aWRlIHNlcXVlbmNlPC9rZXl3b3JkPjxrZXl3b3JkPlBhZW5p
YmFjaWxsdXM8L2tleXdvcmQ+PGtleXdvcmQ+UGFlbmliYWNpbGx1cyBhem9yZWR1Y2Vuczwva2V5
d29yZD48a2V5d29yZD5QYWVuaWJhY2lsbHVzIGZhdmlzcG9ydXM8L2tleXdvcmQ+PGtleXdvcmQ+
cGh5bG9nZW55PC9rZXl3b3JkPjxrZXl3b3JkPnByaW9yaXR5IGpvdXJuYWw8L2tleXdvcmQ+PGtl
eXdvcmQ+cmVjdHVtPC9rZXl3b3JkPjxrZXl3b3JkPlJOQSBzZXF1ZW5jZTwva2V5d29yZD48a2V5
d29yZD5zcG9yYW5naXVtPC9rZXl3b3JkPjxrZXl3b3JkPnR5cGUgc3RyYWluPC9rZXl3b3JkPjxr
ZXl3b3JkPmFuaW1hbDwva2V5d29yZD48a2V5d29yZD5CYWNpbGxhY2VhZTwva2V5d29yZD48a2V5
d29yZD5jYXR0bGU8L2tleXdvcmQ+PGtleXdvcmQ+Y2xhc3NpZmljYXRpb248L2tleXdvcmQ+PGtl
eXdvcmQ+Z2VuZXRpY3M8L2tleXdvcmQ+PGtleXdvcmQ+Z3Jvd3RoLCBkZXZlbG9wbWVudCBhbmQg
YWdpbmc8L2tleXdvcmQ+PGtleXdvcmQ+aXNvbGF0aW9uIGFuZCBwdXJpZmljYXRpb248L2tleXdv
cmQ+PGtleXdvcmQ+bWljcm9iaW9sb2d5PC9rZXl3b3JkPjxrZXl3b3JkPm1vbGVjdWxhciBnZW5l
dGljczwva2V5d29yZD48a2V5d29yZD5waGVub3R5cGU8L2tleXdvcmQ+PGtleXdvcmQ+QmFjdGVy
aWEgKG1pY3Jvb3JnYW5pc21zKTwva2V5d29yZD48a2V5d29yZD5BbmltYWxzPC9rZXl3b3JkPjxr
ZXl3b3JkPk1vbGVjdWxhciBTZXF1ZW5jZSBEYXRhPC9rZXl3b3JkPjxrZXl3b3JkPlJOQSwgUmli
b3NvbWFsLCAxNlM8L2tleXdvcmQ+PC9rZXl3b3Jkcz48ZGF0ZXM+PHllYXI+MjAwNDwveWVhcj48
L2RhdGVzPjx1cmxzPjxyZWxhdGVkLXVybHM+PHVybD5odHRwOi8vd3d3LnNjb3B1cy5jb20vaW53
YXJkL3JlY29yZC51cmw/ZWlkPTItczIuMC0wODQyMjgwNTY2JmFtcDtwYXJ0bmVySUQ9NDAmYW1w
O21kNT05N2M0ZWU3YzA3YWM1ZGZlYTc3YzIyYjJmOThhYWZiOTwvdXJsPjx1cmw+aHR0cDovL2lq
cy5zZ21qb3VybmFscy5vcmcvY29udGVudC81NC8xLzU5LmZ1bGwucGRmPC91cmw+PC9yZWxhdGVk
LXVybHM+PC91cmxzPjxlbGVjdHJvbmljLXJlc291cmNlLW51bT4xMC4xMDk5L2lqcy4wLjAyNzA5
LTA8L2VsZWN0cm9uaWMtcmVzb3VyY2UtbnVtPjxyZW1vdGUtZGF0YWJhc2UtbmFtZT5TY29wdXM8
L3JlbW90ZS1kYXRhYmFzZS1uYW1lPjxsYW5ndWFnZT5FbmdsaXNoPC9sYW5ndWFnZT48L3JlY29y
ZD48L0NpdGU+PENpdGU+PEF1dGhvcj5QYWRpbGhhPC9BdXRob3I+PFllYXI+MjAxNTwvWWVhcj48
UmVjTnVtPjM0MDQ8L1JlY051bT48cmVjb3JkPjxyZWMtbnVtYmVyPjM0MDQ8L3JlYy1udW1iZXI+
PGZvcmVpZ24ta2V5cz48a2V5IGFwcD0iRU4iIGRiLWlkPSJ2Znp2Mnp2MGhhZXp4b2VyZXYzcHdm
d3hlZGVlcnAwNTBlZGYiIHRpbWVzdGFtcD0iMTQ2NDYxODA2NSI+MzQwNDwva2V5PjwvZm9yZWln
bi1rZXlzPjxyZWYtdHlwZSBuYW1lPSJKb3VybmFsIEFydGljbGUiPjE3PC9yZWYtdHlwZT48Y29u
dHJpYnV0b3JzPjxhdXRob3JzPjxhdXRob3I+UGFkaWxoYSwgSS4gUS4gTS48L2F1dGhvcj48YXV0
aG9yPlZhbGVuenVlbGEsIFMuIFYuPC9hdXRob3I+PGF1dGhvcj5HcmlzaSwgVC4gQy4gTC48L2F1
dGhvcj48YXV0aG9yPkRpYXosIFAuPC9hdXRob3I+PGF1dGhvcj5EZSBBcmHDumpvLCBELiBBLiBN
LjwvYXV0aG9yPjxhdXRob3I+SmF2aWVyIFBhc3RvciwgRi4gSS48L2F1dGhvcj48L2F1dGhvcnM+
PC9jb250cmlidXRvcnM+PGF1dGgtYWRkcmVzcz5EZXBhcnRtZW50IG9mIEJpb3RlY2hub2xvZ3ks
IEJpb3RlY2hub2xvZ3kgQ2VudGVyLCBGZWRlcmFsIFVuaXZlcnNpdHkgb2YgUGFyYcOtYmEsIEpv
w6NvIFBlc3NvYSwgQnJhemlsJiN4RDtEZXBhcnRtZW50IG9mIE1pY3JvYmlvbG9neSwgRmFjdWx0
eSBvZiBCaW9sb2d5LCBVbml2ZXJzaXR5IG9mIEJhcmNlbG9uYUJhcmNlbG9uYSwgU3BhaW48L2F1
dGgtYWRkcmVzcz48dGl0bGVzPjx0aXRsZT5BIGdsdWN1cm9ub3h5bGFuLXNwZWNpZmkgYyB4eWxh
bmFzZSBmcm9tIGEgbmV3IFBhZW5pYmFjaWxsdXMgZmF2aXNwb3J1cyBzdHJhaW4gaXNvbGF0ZWQg
ZnJvbSB0cm9waWNhbCBzb2lsIG9mIEJyYXppbDwvdGl0bGU+PHNlY29uZGFyeS10aXRsZT5JbnRl
cm5hdGlvbmFsIE1pY3JvYmlvbG9neTwvc2Vjb25kYXJ5LXRpdGxlPjxhbHQtdGl0bGU+SW50LiBN
aWNyb2Jpb2wuPC9hbHQtdGl0bGU+PC90aXRsZXM+PHBlcmlvZGljYWw+PGZ1bGwtdGl0bGU+SW50
ZXJuYXRpb25hbCBNaWNyb2Jpb2xvZ3k8L2Z1bGwtdGl0bGU+PGFiYnItMT5JbnQuIE1pY3JvYmlv
bC48L2FiYnItMT48L3BlcmlvZGljYWw+PGFsdC1wZXJpb2RpY2FsPjxmdWxsLXRpdGxlPkludGVy
bmF0aW9uYWwgTWljcm9iaW9sb2d5PC9mdWxsLXRpdGxlPjxhYmJyLTE+SW50LiBNaWNyb2Jpb2wu
PC9hYmJyLTE+PC9hbHQtcGVyaW9kaWNhbD48cGFnZXM+MTc1LTE4NDwvcGFnZXM+PHZvbHVtZT4x
Nzwvdm9sdW1lPjxudW1iZXI+MzwvbnVtYmVyPjxrZXl3b3Jkcz48a2V5d29yZD5HbHljb3N5bCBo
eWRyb2xhc2VzIEdIMzA8L2tleXdvcmQ+PGtleXdvcmQ+UGFlbmliYWNpbGx1cyBmYXZpc3BvcnVz
PC9rZXl3b3JkPjxrZXl3b3JkPlh5bGFuYXNlPC9rZXl3b3JkPjwva2V5d29yZHM+PGRhdGVzPjx5
ZWFyPjIwMTU8L3llYXI+PC9kYXRlcz48cHVibGlzaGVyPlNvY2llZGFkIEVzcGFub2xhIGRlIE1p
Y3JvYmlvbG9naWE8L3B1Ymxpc2hlcj48aXNibj4xMTM5NjcwOSAoSVNTTik8L2lzYm4+PHdvcmst
dHlwZT5BcnRpY2xlPC93b3JrLXR5cGU+PHVybHM+PHJlbGF0ZWQtdXJscz48dXJsPmh0dHBzOi8v
d3d3LnNjb3B1cy5jb20vaW53YXJkL3JlY29yZC51cmk/ZWlkPTItczIuMC04NDkzMDA2ODUzOCZh
bXA7cGFydG5lcklEPTQwJmFtcDttZDU9ZDIxMWM1MzgyODY1M2ExMTE0NWNlMDM1YjViYWM5N2Y8
L3VybD48L3JlbGF0ZWQtdXJscz48L3VybHM+PGVsZWN0cm9uaWMtcmVzb3VyY2UtbnVtPjEwLjI0
MzYvMjAuMTUwMS4wMS4yMjA8L2VsZWN0cm9uaWMtcmVzb3VyY2UtbnVtPjxyZW1vdGUtZGF0YWJh
c2UtbmFtZT5TY29wdXM8L3JlbW90ZS1kYXRhYmFzZS1uYW1lPjxsYW5ndWFnZT5FbmdsaXNoPC9s
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54, 5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ferrari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NH</w:t>
            </w:r>
            <w:r w:rsidRPr="00DF6960">
              <w:rPr>
                <w:color w:val="000000"/>
                <w:vertAlign w:val="subscript"/>
              </w:rPr>
              <w:t>3</w:t>
            </w:r>
            <w:r w:rsidRPr="00DF6960">
              <w:rPr>
                <w:color w:val="000000"/>
              </w:rPr>
              <w:t>, H</w:t>
            </w:r>
            <w:r w:rsidRPr="00DF6960">
              <w:rPr>
                <w:color w:val="000000"/>
                <w:vertAlign w:val="subscript"/>
              </w:rPr>
              <w:t>2</w:t>
            </w:r>
            <w:r w:rsidRPr="00DF6960">
              <w:rPr>
                <w:color w:val="000000"/>
              </w:rPr>
              <w:t xml:space="preserve">S, alkaline phosphatase, esterase (C4), esterase lipase (C8), leucine </w:t>
            </w:r>
            <w:proofErr w:type="spellStart"/>
            <w:r w:rsidRPr="00DF6960">
              <w:rPr>
                <w:color w:val="000000"/>
              </w:rPr>
              <w:t>arylamidase</w:t>
            </w:r>
            <w:proofErr w:type="spellEnd"/>
            <w:r w:rsidRPr="00DF6960">
              <w:rPr>
                <w:color w:val="000000"/>
              </w:rPr>
              <w:t>, valine hydrolase, β-galactosidase, α-glucosidase, b-</w:t>
            </w:r>
            <w:proofErr w:type="spellStart"/>
            <w:r w:rsidRPr="00DF6960">
              <w:rPr>
                <w:color w:val="000000"/>
              </w:rPr>
              <w:t>fucosidase</w:t>
            </w:r>
            <w:proofErr w:type="spellEnd"/>
            <w:r w:rsidRPr="00DF6960">
              <w:rPr>
                <w:color w:val="000000"/>
              </w:rPr>
              <w:t xml:space="preserve">, acid phosphatase, </w:t>
            </w:r>
            <w:proofErr w:type="spellStart"/>
            <w:r w:rsidRPr="00DF6960">
              <w:rPr>
                <w:color w:val="000000"/>
              </w:rPr>
              <w:t>naphthol</w:t>
            </w:r>
            <w:proofErr w:type="spellEnd"/>
            <w:r w:rsidRPr="00DF6960">
              <w:rPr>
                <w:color w:val="000000"/>
              </w:rPr>
              <w:t>-AS-BI-</w:t>
            </w:r>
            <w:proofErr w:type="spellStart"/>
            <w:r w:rsidRPr="00DF6960">
              <w:rPr>
                <w:color w:val="000000"/>
              </w:rPr>
              <w:t>phospho</w:t>
            </w:r>
            <w:proofErr w:type="spellEnd"/>
            <w:r w:rsidRPr="00DF6960">
              <w:rPr>
                <w:color w:val="000000"/>
              </w:rPr>
              <w:t>-hydrol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DYW88L0F1dGhvcj48WWVhcj4yMDE1PC9ZZWFyPjxSZWNO
dW0+NjE8L1JlY051bT48RGlzcGxheVRleHQ+WzU2XTwvRGlzcGxheVRleHQ+PHJlY29yZD48cmVj
LW51bWJlcj42MTwvcmVjLW51bWJlcj48Zm9yZWlnbi1rZXlzPjxrZXkgYXBwPSJFTiIgZGItaWQ9
InZmenYyenYwaGFlenhvZXJldjNwd2Z3eGVkZWVycDA1MGVkZiIgdGltZXN0YW1wPSIxNDMyNTYz
MDM1Ij42MTwva2V5PjwvZm9yZWlnbi1rZXlzPjxyZWYtdHlwZSBuYW1lPSJKb3VybmFsIEFydGlj
bGUiPjE3PC9yZWYtdHlwZT48Y29udHJpYnV0b3JzPjxhdXRob3JzPjxhdXRob3I+Q2FvLCBZLjwv
YXV0aG9yPjxhdXRob3I+Q2hlbiwgRi48L2F1dGhvcj48YXV0aG9yPkxpLCBZLjwvYXV0aG9yPjxh
dXRob3I+V2VpLCBTLjwvYXV0aG9yPjxhdXRob3I+V2FuZywgRy48L2F1dGhvcj48L2F1dGhvcnM+
PC9jb250cmlidXRvcnM+PHRpdGxlcz48dGl0bGU+UGFlbmliYWNpbGx1cyBmZXJyYXJpdXMgc3Au
IG5vdi4sIGlzb2xhdGVkIGZyb20gaXJvbiBtaW5lcmFsIHNvaWw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E2NS0xNzA8L3BhZ2VzPjx2b2x1bWU+
NjU8L3ZvbHVtZT48bnVtYmVyPjE8L251bWJlcj48a2V5d29yZHM+PGtleXdvcmQ+YWxrYWxpbmUg
cGhvc3BoYXRhc2U8L2tleXdvcmQ+PGtleXdvcmQ+YWxwaGEgZ2FsYWN0b3NpZGFzZTwva2V5d29y
ZD48a2V5d29yZD5hbHBoYSBnbHVjb3NpZGFzZTwva2V5d29yZD48a2V5d29yZD5jYXJkaW9saXBp
bjwva2V5d29yZD48a2V5d29yZD5jaHltb3RyeXBzaW4gQTwva2V5d29yZD48a2V5d29yZD5mdWNv
c2U8L2tleXdvcmQ+PGtleXdvcmQ+Z2Vub21pYyBETkE8L2tleXdvcmQ+PGtleXdvcmQ+Z2x5Y29n
ZW48L2tleXdvcmQ+PGtleXdvcmQ+aW5vc2l0b2w8L2tleXdvcmQ+PGtleXdvcmQ+aXJvbjwva2V5
d29yZD48a2V5d29yZD5uIGFjZXR5bGdsdWNvc2FtaW5lPC9rZXl3b3JkPjxrZXl3b3JkPnBlcHRp
ZG9nbHljYW48L2tleXdvcmQ+PGtleXdvcmQ+cGhvc3BoYXRpZHlsZXRoYW5vbGFtaW5lPC9rZXl3
b3JkPjxrZXl3b3JkPnBob3NwaGF0aWR5bGdseWNlcm9sPC9rZXl3b3JkPjxrZXl3b3JkPnJoYW1u
b3NlPC9rZXl3b3JkPjxrZXl3b3JkPnJpYm9zZTwva2V5d29yZD48a2V5d29yZD5STkEgMTZTPC9r
ZXl3b3JkPjxrZXl3b3JkPnh5bG9zZTwva2V5d29yZD48a2V5d29yZD5iYWN0ZXJpYWwgRE5BPC9r
ZXl3b3JkPjxrZXl3b3JkPmRpYW1pbm9waW1lbGljIGFjaWQ8L2tleXdvcmQ+PGtleXdvcmQ+ZmFy
bm9xdWlub25lPC9rZXl3b3JkPjxrZXl3b3JkPmZhdHR5IGFjaWQ8L2tleXdvcmQ+PGtleXdvcmQ+
c29pbDwva2V5d29yZD48a2V5d29yZD52aXRhbWluIE1LIDc8L2tleXdvcmQ+PGtleXdvcmQ+YWVy
b2JpYyBiYWN0ZXJpdW08L2tleXdvcmQ+PGtleXdvcmQ+QXJ0aWNsZTwva2V5d29yZD48a2V5d29y
ZD5iYWN0ZXJpYWwgY2VsbCB3YWxsPC9rZXl3b3JkPjxrZXl3b3JkPmJhY3RlcmlhbCBmbGFnZWxs
dW08L2tleXdvcmQ+PGtleXdvcmQ+YmFjdGVyaWFsIGdyb3d0aDwva2V5d29yZD48a2V5d29yZD5i
YWN0ZXJpdW0gaXNvbGF0aW9uPC9rZXl3b3JkPjxrZXl3b3JkPkROQSBETkEgaHlicmlkaXphdGlv
bjwva2V5d29yZD48a2V5d29yZD5mYXR0eSBhY2lkIGFuYWx5c2lzPC9rZXl3b3JkPjxrZXl3b3Jk
PmdlbmUgc2VxdWVuY2U8L2tleXdvcmQ+PGtleXdvcmQ+bm9uaHVtYW48L2tleXdvcmQ+PGtleXdv
cmQ+bnVjbGVvdGlkZSBzZXF1ZW5jZTwva2V5d29yZD48a2V5d29yZD5QYWVuaWJhY2lsbHVzPC9r
ZXl3b3JkPjxrZXl3b3JkPlBhZW5pYmFjaWxsdXMgZmVycmFyaXVzPC9rZXl3b3JkPjxrZXl3b3Jk
PnBIPC9rZXl3b3JkPjxrZXl3b3JkPnByaW9yaXR5IGpvdXJuYWw8L2tleXdvcmQ+PGtleXdvcmQ+
dHlwZSBzdHJhaW48L2tleXdvcmQ+PGtleXdvcmQ+YW5hbG9ncyBhbmQgZGVyaXZhdGl2ZXM8L2tl
eXdvcmQ+PGtleXdvcmQ+YmFjdGVyaXVtIGlkZW50aWZpY2F0aW9uPC9rZXl3b3JkPjxrZXl3b3Jk
PmNoZW1pc3RyeTwva2V5d29yZD48a2V5d29yZD5DaGluYTwva2V5d29yZD48a2V5d29yZD5jbGFz
c2lmaWNhdGlvbjwva2V5d29yZD48a2V5d29yZD5ETkEgYmFzZSBjb21wb3NpdGlvbjwva2V5d29y
ZD48a2V5d29yZD5ETkEgc2VxdWVuY2U8L2tleXdvcmQ+PGtleXdvcmQ+Z2VuZXRpY3M8L2tleXdv
cmQ+PGtleXdvcmQ+aXNvbGF0aW9uIGFuZCBwdXJpZmljYXRpb248L2tleXdvcmQ+PGtleXdvcmQ+
bWljcm9iaW9sb2d5PC9rZXl3b3JkPjxrZXl3b3JkPm1vbGVjdWxhciBnZW5ldGljczwva2V5d29y
ZD48a2V5d29yZD5udWNsZWljIGFjaWQgaHlicmlkaXphdGlvbjwva2V5d29yZD48a2V5d29yZD5w
aHlsb2dlbnk8L2tleXdvcmQ+PGtleXdvcmQ+QmFjdGVyaWEgKG1pY3Jvb3JnYW5pc21zKTwva2V5
d29yZD48a2V5d29yZD5QYWVuaWJhY2lsbHVzIGNob25kcm9pdGludXM8L2tleXdvcmQ+PGtleXdv
cmQ+QmFjdGVyaWFsIFR5cGluZyBUZWNobmlxdWVzPC9rZXl3b3JkPjxrZXl3b3JkPkJhc2UgQ29t
cG9zaXRpb248L2tleXdvcmQ+PGtleXdvcmQ+RE5BLCBCYWN0ZXJpYWw8L2tleXdvcmQ+PGtleXdv
cmQ+RmF0dHkgQWNpZHM8L2tleXdvcmQ+PGtleXdvcmQ+TW9sZWN1bGFyIFNlcXVlbmNlIERhdGE8
L2tleXdvcmQ+PGtleXdvcmQ+Uk5BLCBSaWJvc29tYWwsIDE2Uzwva2V5d29yZD48a2V5d29yZD5T
ZXF1ZW5jZSBBbmFseXNpcywgRE5BPC9rZXl3b3JkPjxrZXl3b3JkPlNvaWwgTWljcm9iaW9sb2d5
PC9rZXl3b3JkPjxrZXl3b3JkPlZpdGFtaW4gSyAyPC9rZXl3b3JkPjwva2V5d29yZHM+PGRhdGVz
Pjx5ZWFyPjIwMTU8L3llYXI+PC9kYXRlcz48cHVibGlzaGVyPlNvY2lldHkgZm9yIEdlbmVyYWwg
TWljcm9iaW9sb2d5PC9wdWJsaXNoZXI+PHVybHM+PHJlbGF0ZWQtdXJscz48dXJsPmh0dHA6Ly93
d3cuc2NvcHVzLmNvbS9pbndhcmQvcmVjb3JkLnVybD9laWQ9Mi1zMi4wLTg0OTIxNTA4NTQ1JmFt
cDtwYXJ0bmVySUQ9NDAmYW1wO21kNT1lOGRjMjQ0NTA0ZjU2YWI3ZDAyMDY0NGY2OGY1ZTNiNDwv
dXJsPjwvcmVsYXRlZC11cmxzPjwvdXJscz48ZWxlY3Ryb25pYy1yZXNvdXJjZS1udW0+MTAuMTA5
OS9panMuMC4wNjM1NTItMDwvZWxlY3Ryb25pYy1yZXNvdXJjZS1udW0+PHJlbW90ZS1kYXRhYmFz
ZS1uYW1lPlNjb3B1czwvcmVtb3RlLWRhdGFiYXNlLW5hbWU+PGxhbmd1YWdlPkVuZ2xpc2g8L2xh
bmd1YWdlPjwvcmVjb3JkPjwvQ2l0ZT48L0VuZE5vdGU+
</w:fldData>
              </w:fldChar>
            </w:r>
            <w:r w:rsidR="00E45B30">
              <w:instrText xml:space="preserve"> ADDIN EN.CITE </w:instrText>
            </w:r>
            <w:r w:rsidR="00E45B30">
              <w:fldChar w:fldCharType="begin">
                <w:fldData xml:space="preserve">PEVuZE5vdGU+PENpdGU+PEF1dGhvcj5DYW88L0F1dGhvcj48WWVhcj4yMDE1PC9ZZWFyPjxSZWNO
dW0+NjE8L1JlY051bT48RGlzcGxheVRleHQ+WzU2XTwvRGlzcGxheVRleHQ+PHJlY29yZD48cmVj
LW51bWJlcj42MTwvcmVjLW51bWJlcj48Zm9yZWlnbi1rZXlzPjxrZXkgYXBwPSJFTiIgZGItaWQ9
InZmenYyenYwaGFlenhvZXJldjNwd2Z3eGVkZWVycDA1MGVkZiIgdGltZXN0YW1wPSIxNDMyNTYz
MDM1Ij42MTwva2V5PjwvZm9yZWlnbi1rZXlzPjxyZWYtdHlwZSBuYW1lPSJKb3VybmFsIEFydGlj
bGUiPjE3PC9yZWYtdHlwZT48Y29udHJpYnV0b3JzPjxhdXRob3JzPjxhdXRob3I+Q2FvLCBZLjwv
YXV0aG9yPjxhdXRob3I+Q2hlbiwgRi48L2F1dGhvcj48YXV0aG9yPkxpLCBZLjwvYXV0aG9yPjxh
dXRob3I+V2VpLCBTLjwvYXV0aG9yPjxhdXRob3I+V2FuZywgRy48L2F1dGhvcj48L2F1dGhvcnM+
PC9jb250cmlidXRvcnM+PHRpdGxlcz48dGl0bGU+UGFlbmliYWNpbGx1cyBmZXJyYXJpdXMgc3Au
IG5vdi4sIGlzb2xhdGVkIGZyb20gaXJvbiBtaW5lcmFsIHNvaWw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E2NS0xNzA8L3BhZ2VzPjx2b2x1bWU+
NjU8L3ZvbHVtZT48bnVtYmVyPjE8L251bWJlcj48a2V5d29yZHM+PGtleXdvcmQ+YWxrYWxpbmUg
cGhvc3BoYXRhc2U8L2tleXdvcmQ+PGtleXdvcmQ+YWxwaGEgZ2FsYWN0b3NpZGFzZTwva2V5d29y
ZD48a2V5d29yZD5hbHBoYSBnbHVjb3NpZGFzZTwva2V5d29yZD48a2V5d29yZD5jYXJkaW9saXBp
bjwva2V5d29yZD48a2V5d29yZD5jaHltb3RyeXBzaW4gQTwva2V5d29yZD48a2V5d29yZD5mdWNv
c2U8L2tleXdvcmQ+PGtleXdvcmQ+Z2Vub21pYyBETkE8L2tleXdvcmQ+PGtleXdvcmQ+Z2x5Y29n
ZW48L2tleXdvcmQ+PGtleXdvcmQ+aW5vc2l0b2w8L2tleXdvcmQ+PGtleXdvcmQ+aXJvbjwva2V5
d29yZD48a2V5d29yZD5uIGFjZXR5bGdsdWNvc2FtaW5lPC9rZXl3b3JkPjxrZXl3b3JkPnBlcHRp
ZG9nbHljYW48L2tleXdvcmQ+PGtleXdvcmQ+cGhvc3BoYXRpZHlsZXRoYW5vbGFtaW5lPC9rZXl3
b3JkPjxrZXl3b3JkPnBob3NwaGF0aWR5bGdseWNlcm9sPC9rZXl3b3JkPjxrZXl3b3JkPnJoYW1u
b3NlPC9rZXl3b3JkPjxrZXl3b3JkPnJpYm9zZTwva2V5d29yZD48a2V5d29yZD5STkEgMTZTPC9r
ZXl3b3JkPjxrZXl3b3JkPnh5bG9zZTwva2V5d29yZD48a2V5d29yZD5iYWN0ZXJpYWwgRE5BPC9r
ZXl3b3JkPjxrZXl3b3JkPmRpYW1pbm9waW1lbGljIGFjaWQ8L2tleXdvcmQ+PGtleXdvcmQ+ZmFy
bm9xdWlub25lPC9rZXl3b3JkPjxrZXl3b3JkPmZhdHR5IGFjaWQ8L2tleXdvcmQ+PGtleXdvcmQ+
c29pbDwva2V5d29yZD48a2V5d29yZD52aXRhbWluIE1LIDc8L2tleXdvcmQ+PGtleXdvcmQ+YWVy
b2JpYyBiYWN0ZXJpdW08L2tleXdvcmQ+PGtleXdvcmQ+QXJ0aWNsZTwva2V5d29yZD48a2V5d29y
ZD5iYWN0ZXJpYWwgY2VsbCB3YWxsPC9rZXl3b3JkPjxrZXl3b3JkPmJhY3RlcmlhbCBmbGFnZWxs
dW08L2tleXdvcmQ+PGtleXdvcmQ+YmFjdGVyaWFsIGdyb3d0aDwva2V5d29yZD48a2V5d29yZD5i
YWN0ZXJpdW0gaXNvbGF0aW9uPC9rZXl3b3JkPjxrZXl3b3JkPkROQSBETkEgaHlicmlkaXphdGlv
bjwva2V5d29yZD48a2V5d29yZD5mYXR0eSBhY2lkIGFuYWx5c2lzPC9rZXl3b3JkPjxrZXl3b3Jk
PmdlbmUgc2VxdWVuY2U8L2tleXdvcmQ+PGtleXdvcmQ+bm9uaHVtYW48L2tleXdvcmQ+PGtleXdv
cmQ+bnVjbGVvdGlkZSBzZXF1ZW5jZTwva2V5d29yZD48a2V5d29yZD5QYWVuaWJhY2lsbHVzPC9r
ZXl3b3JkPjxrZXl3b3JkPlBhZW5pYmFjaWxsdXMgZmVycmFyaXVzPC9rZXl3b3JkPjxrZXl3b3Jk
PnBIPC9rZXl3b3JkPjxrZXl3b3JkPnByaW9yaXR5IGpvdXJuYWw8L2tleXdvcmQ+PGtleXdvcmQ+
dHlwZSBzdHJhaW48L2tleXdvcmQ+PGtleXdvcmQ+YW5hbG9ncyBhbmQgZGVyaXZhdGl2ZXM8L2tl
eXdvcmQ+PGtleXdvcmQ+YmFjdGVyaXVtIGlkZW50aWZpY2F0aW9uPC9rZXl3b3JkPjxrZXl3b3Jk
PmNoZW1pc3RyeTwva2V5d29yZD48a2V5d29yZD5DaGluYTwva2V5d29yZD48a2V5d29yZD5jbGFz
c2lmaWNhdGlvbjwva2V5d29yZD48a2V5d29yZD5ETkEgYmFzZSBjb21wb3NpdGlvbjwva2V5d29y
ZD48a2V5d29yZD5ETkEgc2VxdWVuY2U8L2tleXdvcmQ+PGtleXdvcmQ+Z2VuZXRpY3M8L2tleXdv
cmQ+PGtleXdvcmQ+aXNvbGF0aW9uIGFuZCBwdXJpZmljYXRpb248L2tleXdvcmQ+PGtleXdvcmQ+
bWljcm9iaW9sb2d5PC9rZXl3b3JkPjxrZXl3b3JkPm1vbGVjdWxhciBnZW5ldGljczwva2V5d29y
ZD48a2V5d29yZD5udWNsZWljIGFjaWQgaHlicmlkaXphdGlvbjwva2V5d29yZD48a2V5d29yZD5w
aHlsb2dlbnk8L2tleXdvcmQ+PGtleXdvcmQ+QmFjdGVyaWEgKG1pY3Jvb3JnYW5pc21zKTwva2V5
d29yZD48a2V5d29yZD5QYWVuaWJhY2lsbHVzIGNob25kcm9pdGludXM8L2tleXdvcmQ+PGtleXdv
cmQ+QmFjdGVyaWFsIFR5cGluZyBUZWNobmlxdWVzPC9rZXl3b3JkPjxrZXl3b3JkPkJhc2UgQ29t
cG9zaXRpb248L2tleXdvcmQ+PGtleXdvcmQ+RE5BLCBCYWN0ZXJpYWw8L2tleXdvcmQ+PGtleXdv
cmQ+RmF0dHkgQWNpZHM8L2tleXdvcmQ+PGtleXdvcmQ+TW9sZWN1bGFyIFNlcXVlbmNlIERhdGE8
L2tleXdvcmQ+PGtleXdvcmQ+Uk5BLCBSaWJvc29tYWwsIDE2Uzwva2V5d29yZD48a2V5d29yZD5T
ZXF1ZW5jZSBBbmFseXNpcywgRE5BPC9rZXl3b3JkPjxrZXl3b3JkPlNvaWwgTWljcm9iaW9sb2d5
PC9rZXl3b3JkPjxrZXl3b3JkPlZpdGFtaW4gSyAyPC9rZXl3b3JkPjwva2V5d29yZHM+PGRhdGVz
Pjx5ZWFyPjIwMTU8L3llYXI+PC9kYXRlcz48cHVibGlzaGVyPlNvY2lldHkgZm9yIEdlbmVyYWwg
TWljcm9iaW9sb2d5PC9wdWJsaXNoZXI+PHVybHM+PHJlbGF0ZWQtdXJscz48dXJsPmh0dHA6Ly93
d3cuc2NvcHVzLmNvbS9pbndhcmQvcmVjb3JkLnVybD9laWQ9Mi1zMi4wLTg0OTIxNTA4NTQ1JmFt
cDtwYXJ0bmVySUQ9NDAmYW1wO21kNT1lOGRjMjQ0NTA0ZjU2YWI3ZDAyMDY0NGY2OGY1ZTNiNDwv
dXJsPjwvcmVsYXRlZC11cmxzPjwvdXJscz48ZWxlY3Ryb25pYy1yZXNvdXJjZS1udW0+MTAuMTA5
OS9panMuMC4wNjM1NTItMDwvZWxlY3Ryb25pYy1yZXNvdXJjZS1udW0+PHJlbW90ZS1kYXRhYmFz
ZS1uYW1lPlNjb3B1czwvcmVtb3RlLWRhdGFiYXNlLW5hbWU+PGxhbmd1YWdlPkVuZ2xpc2g8L2xh
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56]</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filicis</w:t>
            </w:r>
            <w:proofErr w:type="spellEnd"/>
          </w:p>
        </w:tc>
        <w:tc>
          <w:tcPr>
            <w:tcW w:w="6095" w:type="dxa"/>
            <w:tcBorders>
              <w:top w:val="nil"/>
              <w:left w:val="nil"/>
              <w:bottom w:val="nil"/>
              <w:right w:val="nil"/>
            </w:tcBorders>
          </w:tcPr>
          <w:p w:rsidR="0097605A" w:rsidRPr="00DF6960" w:rsidRDefault="0097605A" w:rsidP="00112F3F">
            <w:pPr>
              <w:rPr>
                <w:color w:val="000000"/>
                <w:lang w:val="fr-CA"/>
              </w:rPr>
            </w:pPr>
            <w:r w:rsidRPr="00DF6960">
              <w:rPr>
                <w:color w:val="000000"/>
                <w:lang w:val="fr-CA"/>
              </w:rPr>
              <w:t>N-</w:t>
            </w:r>
            <w:proofErr w:type="spellStart"/>
            <w:r w:rsidRPr="00DF6960">
              <w:rPr>
                <w:color w:val="000000"/>
                <w:lang w:val="fr-CA"/>
              </w:rPr>
              <w:t>acetyl</w:t>
            </w:r>
            <w:proofErr w:type="spellEnd"/>
            <w:r w:rsidRPr="00DF6960">
              <w:rPr>
                <w:color w:val="000000"/>
                <w:lang w:val="fr-CA"/>
              </w:rPr>
              <w:t>-</w:t>
            </w:r>
            <w:r w:rsidRPr="00DF6960">
              <w:rPr>
                <w:color w:val="000000"/>
              </w:rPr>
              <w:t>β</w:t>
            </w:r>
            <w:r w:rsidRPr="00DF6960">
              <w:rPr>
                <w:color w:val="000000"/>
                <w:lang w:val="fr-CA"/>
              </w:rPr>
              <w:t>-</w:t>
            </w:r>
            <w:proofErr w:type="spellStart"/>
            <w:r w:rsidRPr="00DF6960">
              <w:rPr>
                <w:color w:val="000000"/>
                <w:lang w:val="fr-CA"/>
              </w:rPr>
              <w:t>glucosaminidase</w:t>
            </w:r>
            <w:proofErr w:type="spellEnd"/>
            <w:r w:rsidRPr="00DF6960">
              <w:rPr>
                <w:color w:val="000000"/>
                <w:lang w:val="fr-CA"/>
              </w:rPr>
              <w:t xml:space="preserve">, </w:t>
            </w:r>
            <w:proofErr w:type="spellStart"/>
            <w:r w:rsidRPr="00DF6960">
              <w:rPr>
                <w:color w:val="000000"/>
                <w:lang w:val="fr-CA"/>
              </w:rPr>
              <w:t>esterase</w:t>
            </w:r>
            <w:proofErr w:type="spellEnd"/>
            <w:r w:rsidRPr="00DF6960">
              <w:rPr>
                <w:color w:val="000000"/>
                <w:lang w:val="fr-CA"/>
              </w:rPr>
              <w:t xml:space="preserve"> lipase, </w:t>
            </w:r>
            <w:r w:rsidRPr="00DF6960">
              <w:rPr>
                <w:color w:val="000000"/>
              </w:rPr>
              <w:t>β</w:t>
            </w:r>
            <w:r w:rsidRPr="00DF6960">
              <w:rPr>
                <w:color w:val="000000"/>
                <w:lang w:val="fr-CA"/>
              </w:rPr>
              <w:t>-</w:t>
            </w:r>
            <w:proofErr w:type="spellStart"/>
            <w:r w:rsidRPr="00DF6960">
              <w:rPr>
                <w:color w:val="000000"/>
                <w:lang w:val="fr-CA"/>
              </w:rPr>
              <w:t>glucosidase</w:t>
            </w:r>
            <w:proofErr w:type="spellEnd"/>
            <w:r w:rsidRPr="00DF6960">
              <w:rPr>
                <w:color w:val="000000"/>
                <w:lang w:val="fr-CA"/>
              </w:rPr>
              <w:t xml:space="preserve">, leucine </w:t>
            </w:r>
            <w:proofErr w:type="spellStart"/>
            <w:r w:rsidRPr="00DF6960">
              <w:rPr>
                <w:color w:val="000000"/>
                <w:lang w:val="fr-CA"/>
              </w:rPr>
              <w:t>arylamidase</w:t>
            </w:r>
            <w:proofErr w:type="spellEnd"/>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LaW08L0F1dGhvcj48WWVhcj4yMDA5PC9ZZWFyPjxSZWNO
dW0+MTQzNzwvUmVjTnVtPjxEaXNwbGF5VGV4dD5bNTddPC9EaXNwbGF5VGV4dD48cmVjb3JkPjxy
ZWMtbnVtYmVyPjE0Mzc8L3JlYy1udW1iZXI+PGZvcmVpZ24ta2V5cz48a2V5IGFwcD0iRU4iIGRi
LWlkPSJ2Znp2Mnp2MGhhZXp4b2VyZXYzcHdmd3hlZGVlcnAwNTBlZGYiIHRpbWVzdGFtcD0iMTQz
MjU2MzA1NSI+MTQzNzwva2V5PjwvZm9yZWlnbi1rZXlzPjxyZWYtdHlwZSBuYW1lPSJKb3VybmFs
IEFydGljbGUiPjE3PC9yZWYtdHlwZT48Y29udHJpYnV0b3JzPjxhdXRob3JzPjxhdXRob3I+S2lt
LCBCLiBDLjwvYXV0aG9yPjxhdXRob3I+S2ltLCBNLiBOLjwvYXV0aG9yPjxhdXRob3I+TGVlLCBL
LiBILjwvYXV0aG9yPjxhdXRob3I+S3dvbiwgUy4gQi48L2F1dGhvcj48YXV0aG9yPkJhZSwgSy4g
Uy48L2F1dGhvcj48YXV0aG9yPlNoaW4sIEsuIFMuPC9hdXRob3I+PC9hdXRob3JzPjwvY29udHJp
YnV0b3JzPjx0aXRsZXM+PHRpdGxlPlBhZW5pYmFjaWxsdXMgZmlsaWNpcyBzcC4gbm92LiwgaXNv
bGF0ZWQgZnJvbSB0aGUgcmhpem9zcGhlcmUgb2YgdGhlIGZlcm48L3RpdGxlPjxzZWNvbmRhcnkt
dGl0bGU+Sm91cm5hbCBvZiBNaWNyb2Jpb2xvZ3k8L3NlY29uZGFyeS10aXRsZT48YWx0LXRpdGxl
PkouIE1pY3JvYmlvbC48L2FsdC10aXRsZT48L3RpdGxlcz48cGVyaW9kaWNhbD48ZnVsbC10aXRs
ZT5Kb3VybmFsIG9mIE1pY3JvYmlvbG9neTwvZnVsbC10aXRsZT48YWJici0xPkouIE1pY3JvYmlv
bC48L2FiYnItMT48L3BlcmlvZGljYWw+PGFsdC1wZXJpb2RpY2FsPjxmdWxsLXRpdGxlPkpvdXJu
YWwgb2YgTWljcm9iaW9sb2d5PC9mdWxsLXRpdGxlPjxhYmJyLTE+Si4gTWljcm9iaW9sLjwvYWJi
ci0xPjwvYWx0LXBlcmlvZGljYWw+PHBhZ2VzPjUyNC01Mjk8L3BhZ2VzPjx2b2x1bWU+NDc8L3Zv
bHVtZT48bnVtYmVyPjU8L251bWJlcj48a2V5d29yZHM+PGtleXdvcmQ+RmVybjwva2V5d29yZD48
a2V5d29yZD5Ob3ZlbCBiYWN0ZXJpdW08L2tleXdvcmQ+PGtleXdvcmQ+UGFlbmliYWNpbGx1cyBm
aWxpY2lzPC9rZXl3b3JkPjxrZXl3b3JkPlJoaXpvc3BoZXJlPC9rZXl3b3JkPjxrZXl3b3JkPmJh
Y3RlcmlhbCBETkE8L2tleXdvcmQ+PGtleXdvcmQ+ZGlhbWlub3BpbWVsaWMgYWNpZDwva2V5d29y
ZD48a2V5d29yZD5mYXR0eSBhY2lkPC9rZXl3b3JkPjxrZXl3b3JkPnF1aW5vbmUgZGVyaXZhdGl2
ZTwva2V5d29yZD48a2V5d29yZD5yaWJvc29tZSBETkE8L2tleXdvcmQ+PGtleXdvcmQ+Uk5BIDE2
Uzwva2V5d29yZD48a2V5d29yZD5hZXJvYmljIG1ldGFib2xpc208L2tleXdvcmQ+PGtleXdvcmQ+
YXJ0aWNsZTwva2V5d29yZD48a2V5d29yZD5iYWN0ZXJpYWwgc3BvcmU8L2tleXdvcmQ+PGtleXdv
cmQ+YmFjdGVyaXVtIGlkZW50aWZpY2F0aW9uPC9rZXl3b3JkPjxrZXl3b3JkPmNoZW1pc3RyeTwv
a2V5d29yZD48a2V5d29yZD5jbGFzc2lmaWNhdGlvbjwva2V5d29yZD48a2V5d29yZD5jbHVzdGVy
IGFuYWx5c2lzPC9rZXl3b3JkPjxrZXl3b3JkPmN5dG9sb2d5PC9rZXl3b3JkPjxrZXl3b3JkPkRO
QSBiYXNlIGNvbXBvc2l0aW9uPC9rZXl3b3JkPjxrZXl3b3JkPkROQSBzZXF1ZW5jZTwva2V5d29y
ZD48a2V5d29yZD5nZW5ldGljczwva2V5d29yZD48a2V5d29yZD5HcmFtIHBvc2l0aXZlIGJhY3Rl
cml1bTwva2V5d29yZD48a2V5d29yZD5pc29sYXRpb24gYW5kIHB1cmlmaWNhdGlvbjwva2V5d29y
ZD48a2V5d29yZD5sb2NvbW90aW9uPC9rZXl3b3JkPjxrZXl3b3JkPm1pY3JvYmlvbG9neTwva2V5
d29yZD48a2V5d29yZD5tb2xlY3VsYXIgZ2VuZXRpY3M8L2tleXdvcmQ+PGtleXdvcmQ+cEg8L2tl
eXdvcmQ+PGtleXdvcmQ+cGh5bG9nZW55PC9rZXl3b3JkPjxrZXl3b3JkPnBoeXNpb2xvZ3k8L2tl
eXdvcmQ+PGtleXdvcmQ+cGxhbnQgcm9vdDwva2V5d29yZD48a2V5d29yZD5Tb3V0aCBLb3JlYTwv
a2V5d29yZD48a2V5d29yZD50ZW1wZXJhdHVyZTwva2V5d29yZD48a2V5d29yZD5BZXJvYmlvc2lz
PC9rZXl3b3JkPjxrZXl3b3JkPkJhY3RlcmlhbCBUeXBpbmcgVGVjaG5pcXVlczwva2V5d29yZD48
a2V5d29yZD5CYXNlIENvbXBvc2l0aW9uPC9rZXl3b3JkPjxrZXl3b3JkPkROQSwgQmFjdGVyaWFs
PC9rZXl3b3JkPjxrZXl3b3JkPkROQSwgUmlib3NvbWFsPC9rZXl3b3JkPjxrZXl3b3JkPkZhdHR5
IEFjaWRzPC9rZXl3b3JkPjxrZXl3b3JkPkZlcm5zPC9rZXl3b3JkPjxrZXl3b3JkPkdyYW0tUG9z
aXRpdmUgQmFjdGVyaWE8L2tleXdvcmQ+PGtleXdvcmQ+SHlkcm9nZW4tSW9uIENvbmNlbnRyYXRp
b248L2tleXdvcmQ+PGtleXdvcmQ+TW9sZWN1bGFyIFNlcXVlbmNlIERhdGE8L2tleXdvcmQ+PGtl
eXdvcmQ+UGxhbnQgUm9vdHM8L2tleXdvcmQ+PGtleXdvcmQ+UXVpbm9uZXM8L2tleXdvcmQ+PGtl
eXdvcmQ+UmVwdWJsaWMgb2YgS29yZWE8L2tleXdvcmQ+PGtleXdvcmQ+Uk5BLCBSaWJvc29tYWws
IDE2Uzwva2V5d29yZD48a2V5d29yZD5TZXF1ZW5jZSBBbmFseXNpcywgRE5BPC9rZXl3b3JkPjxr
ZXl3b3JkPlNvaWwgTWljcm9iaW9sb2d5PC9rZXl3b3JkPjxrZXl3b3JkPlNwb3JlcywgQmFjdGVy
aWFsPC9rZXl3b3JkPjxrZXl3b3JkPkJhY3RlcmlhIChtaWNyb29yZ2FuaXNtcyk8L2tleXdvcmQ+
PGtleXdvcmQ+RmlsaWNvcGh5dGE8L2tleXdvcmQ+PGtleXdvcmQ+UGFlbmliYWNpbGxhY2VhZTwv
a2V5d29yZD48a2V5d29yZD5QYWVuaWJhY2lsbHVzPC9rZXl3b3JkPjxrZXl3b3JkPlBhZW5pYmFj
aWxsdXMgY2hpbmp1ZW5zaXM8L2tleXdvcmQ+PGtleXdvcmQ+UG9zaWJhY3RlcmlhPC9rZXl3b3Jk
Pjwva2V5d29yZHM+PGRhdGVzPjx5ZWFyPjIwMDk8L3llYXI+PC9kYXRlcz48dXJscz48cmVsYXRl
ZC11cmxzPjx1cmw+aHR0cDovL3d3dy5zY29wdXMuY29tL2lud2FyZC9yZWNvcmQudXJsP2VpZD0y
LXMyLjAtNzAzNTA1NDAyNTUmYW1wO3BhcnRuZXJJRD00MCZhbXA7bWQ1PWYzOWE1OWFiODQwZGFi
ZDA3MjhlNjVmMzA4Y2I4MDQ4PC91cmw+PHVybD5odHRwOi8vZG93bmxvYWQuc3ByaW5nZXIuY29t
L3N0YXRpYy9wZGYvNDMzL2FydCUyNTNBMTAuMTAwNyUyNTJGczEyMjc1LTAwOS0wMjY2LTgucGRm
P29yaWdpblVybD1odHRwJTNBJTJGJTJGbGluay5zcHJpbmdlci5jb20lMkZhcnRpY2xlJTJGMTAu
MTAwNyUyRnMxMjI3NS0wMDktMDI2Ni04JmFtcDt0b2tlbjI9ZXhwPTE0MzM1MTU2NTh+YWNsPSUy
RnN0YXRpYyUyRnBkZiUyRjQzMyUyRmFydCUyNTI1M0ExMC4xMDA3JTI1MjUyRnMxMjI3NS0wMDkt
MDI2Ni04LnBkZiUzRm9yaWdpblVybCUzRGh0dHAlMjUzQSUyNTJGJTI1MkZsaW5rLnNwcmluZ2Vy
LmNvbSUyNTJGYXJ0aWNsZSUyNTJGMTAuMTAwNyUyNTJGczEyMjc1LTAwOS0wMjY2LTgqfmhtYWM9
NDdiMjUzOWZlMzA2MWZhMzQ1NmY3MzNlNmRjMWNlMjU5Yjc3N2RiZjRmN2FlMjFhYjE2MmNmM2Zi
ZThmODliODwvdXJsPjwvcmVsYXRlZC11cmxzPjwvdXJscz48ZWxlY3Ryb25pYy1yZXNvdXJjZS1u
dW0+MTAuMTAwNy9zMTIyNzUtMDA5LTAyNjYtODwvZWxlY3Ryb25pYy1yZXNvdXJjZS1udW0+PHJl
bW90ZS1kYXRhYmFzZS1uYW1lPlNjb3B1czwvcmVtb3RlLWRhdGFiYXNlLW5hbWU+PGxhbmd1YWdl
PkVuZ2xpc2g8L2xhbmd1YWdlPjwvcmVjb3JkPjwvQ2l0ZT48L0VuZE5vdGU+AG==
</w:fldData>
              </w:fldChar>
            </w:r>
            <w:r w:rsidR="00E45B30">
              <w:instrText xml:space="preserve"> ADDIN EN.CITE </w:instrText>
            </w:r>
            <w:r w:rsidR="00E45B30">
              <w:fldChar w:fldCharType="begin">
                <w:fldData xml:space="preserve">PEVuZE5vdGU+PENpdGU+PEF1dGhvcj5LaW08L0F1dGhvcj48WWVhcj4yMDA5PC9ZZWFyPjxSZWNO
dW0+MTQzNzwvUmVjTnVtPjxEaXNwbGF5VGV4dD5bNTddPC9EaXNwbGF5VGV4dD48cmVjb3JkPjxy
ZWMtbnVtYmVyPjE0Mzc8L3JlYy1udW1iZXI+PGZvcmVpZ24ta2V5cz48a2V5IGFwcD0iRU4iIGRi
LWlkPSJ2Znp2Mnp2MGhhZXp4b2VyZXYzcHdmd3hlZGVlcnAwNTBlZGYiIHRpbWVzdGFtcD0iMTQz
MjU2MzA1NSI+MTQzNzwva2V5PjwvZm9yZWlnbi1rZXlzPjxyZWYtdHlwZSBuYW1lPSJKb3VybmFs
IEFydGljbGUiPjE3PC9yZWYtdHlwZT48Y29udHJpYnV0b3JzPjxhdXRob3JzPjxhdXRob3I+S2lt
LCBCLiBDLjwvYXV0aG9yPjxhdXRob3I+S2ltLCBNLiBOLjwvYXV0aG9yPjxhdXRob3I+TGVlLCBL
LiBILjwvYXV0aG9yPjxhdXRob3I+S3dvbiwgUy4gQi48L2F1dGhvcj48YXV0aG9yPkJhZSwgSy4g
Uy48L2F1dGhvcj48YXV0aG9yPlNoaW4sIEsuIFMuPC9hdXRob3I+PC9hdXRob3JzPjwvY29udHJp
YnV0b3JzPjx0aXRsZXM+PHRpdGxlPlBhZW5pYmFjaWxsdXMgZmlsaWNpcyBzcC4gbm92LiwgaXNv
bGF0ZWQgZnJvbSB0aGUgcmhpem9zcGhlcmUgb2YgdGhlIGZlcm48L3RpdGxlPjxzZWNvbmRhcnkt
dGl0bGU+Sm91cm5hbCBvZiBNaWNyb2Jpb2xvZ3k8L3NlY29uZGFyeS10aXRsZT48YWx0LXRpdGxl
PkouIE1pY3JvYmlvbC48L2FsdC10aXRsZT48L3RpdGxlcz48cGVyaW9kaWNhbD48ZnVsbC10aXRs
ZT5Kb3VybmFsIG9mIE1pY3JvYmlvbG9neTwvZnVsbC10aXRsZT48YWJici0xPkouIE1pY3JvYmlv
bC48L2FiYnItMT48L3BlcmlvZGljYWw+PGFsdC1wZXJpb2RpY2FsPjxmdWxsLXRpdGxlPkpvdXJu
YWwgb2YgTWljcm9iaW9sb2d5PC9mdWxsLXRpdGxlPjxhYmJyLTE+Si4gTWljcm9iaW9sLjwvYWJi
ci0xPjwvYWx0LXBlcmlvZGljYWw+PHBhZ2VzPjUyNC01Mjk8L3BhZ2VzPjx2b2x1bWU+NDc8L3Zv
bHVtZT48bnVtYmVyPjU8L251bWJlcj48a2V5d29yZHM+PGtleXdvcmQ+RmVybjwva2V5d29yZD48
a2V5d29yZD5Ob3ZlbCBiYWN0ZXJpdW08L2tleXdvcmQ+PGtleXdvcmQ+UGFlbmliYWNpbGx1cyBm
aWxpY2lzPC9rZXl3b3JkPjxrZXl3b3JkPlJoaXpvc3BoZXJlPC9rZXl3b3JkPjxrZXl3b3JkPmJh
Y3RlcmlhbCBETkE8L2tleXdvcmQ+PGtleXdvcmQ+ZGlhbWlub3BpbWVsaWMgYWNpZDwva2V5d29y
ZD48a2V5d29yZD5mYXR0eSBhY2lkPC9rZXl3b3JkPjxrZXl3b3JkPnF1aW5vbmUgZGVyaXZhdGl2
ZTwva2V5d29yZD48a2V5d29yZD5yaWJvc29tZSBETkE8L2tleXdvcmQ+PGtleXdvcmQ+Uk5BIDE2
Uzwva2V5d29yZD48a2V5d29yZD5hZXJvYmljIG1ldGFib2xpc208L2tleXdvcmQ+PGtleXdvcmQ+
YXJ0aWNsZTwva2V5d29yZD48a2V5d29yZD5iYWN0ZXJpYWwgc3BvcmU8L2tleXdvcmQ+PGtleXdv
cmQ+YmFjdGVyaXVtIGlkZW50aWZpY2F0aW9uPC9rZXl3b3JkPjxrZXl3b3JkPmNoZW1pc3RyeTwv
a2V5d29yZD48a2V5d29yZD5jbGFzc2lmaWNhdGlvbjwva2V5d29yZD48a2V5d29yZD5jbHVzdGVy
IGFuYWx5c2lzPC9rZXl3b3JkPjxrZXl3b3JkPmN5dG9sb2d5PC9rZXl3b3JkPjxrZXl3b3JkPkRO
QSBiYXNlIGNvbXBvc2l0aW9uPC9rZXl3b3JkPjxrZXl3b3JkPkROQSBzZXF1ZW5jZTwva2V5d29y
ZD48a2V5d29yZD5nZW5ldGljczwva2V5d29yZD48a2V5d29yZD5HcmFtIHBvc2l0aXZlIGJhY3Rl
cml1bTwva2V5d29yZD48a2V5d29yZD5pc29sYXRpb24gYW5kIHB1cmlmaWNhdGlvbjwva2V5d29y
ZD48a2V5d29yZD5sb2NvbW90aW9uPC9rZXl3b3JkPjxrZXl3b3JkPm1pY3JvYmlvbG9neTwva2V5
d29yZD48a2V5d29yZD5tb2xlY3VsYXIgZ2VuZXRpY3M8L2tleXdvcmQ+PGtleXdvcmQ+cEg8L2tl
eXdvcmQ+PGtleXdvcmQ+cGh5bG9nZW55PC9rZXl3b3JkPjxrZXl3b3JkPnBoeXNpb2xvZ3k8L2tl
eXdvcmQ+PGtleXdvcmQ+cGxhbnQgcm9vdDwva2V5d29yZD48a2V5d29yZD5Tb3V0aCBLb3JlYTwv
a2V5d29yZD48a2V5d29yZD50ZW1wZXJhdHVyZTwva2V5d29yZD48a2V5d29yZD5BZXJvYmlvc2lz
PC9rZXl3b3JkPjxrZXl3b3JkPkJhY3RlcmlhbCBUeXBpbmcgVGVjaG5pcXVlczwva2V5d29yZD48
a2V5d29yZD5CYXNlIENvbXBvc2l0aW9uPC9rZXl3b3JkPjxrZXl3b3JkPkROQSwgQmFjdGVyaWFs
PC9rZXl3b3JkPjxrZXl3b3JkPkROQSwgUmlib3NvbWFsPC9rZXl3b3JkPjxrZXl3b3JkPkZhdHR5
IEFjaWRzPC9rZXl3b3JkPjxrZXl3b3JkPkZlcm5zPC9rZXl3b3JkPjxrZXl3b3JkPkdyYW0tUG9z
aXRpdmUgQmFjdGVyaWE8L2tleXdvcmQ+PGtleXdvcmQ+SHlkcm9nZW4tSW9uIENvbmNlbnRyYXRp
b248L2tleXdvcmQ+PGtleXdvcmQ+TW9sZWN1bGFyIFNlcXVlbmNlIERhdGE8L2tleXdvcmQ+PGtl
eXdvcmQ+UGxhbnQgUm9vdHM8L2tleXdvcmQ+PGtleXdvcmQ+UXVpbm9uZXM8L2tleXdvcmQ+PGtl
eXdvcmQ+UmVwdWJsaWMgb2YgS29yZWE8L2tleXdvcmQ+PGtleXdvcmQ+Uk5BLCBSaWJvc29tYWws
IDE2Uzwva2V5d29yZD48a2V5d29yZD5TZXF1ZW5jZSBBbmFseXNpcywgRE5BPC9rZXl3b3JkPjxr
ZXl3b3JkPlNvaWwgTWljcm9iaW9sb2d5PC9rZXl3b3JkPjxrZXl3b3JkPlNwb3JlcywgQmFjdGVy
aWFsPC9rZXl3b3JkPjxrZXl3b3JkPkJhY3RlcmlhIChtaWNyb29yZ2FuaXNtcyk8L2tleXdvcmQ+
PGtleXdvcmQ+RmlsaWNvcGh5dGE8L2tleXdvcmQ+PGtleXdvcmQ+UGFlbmliYWNpbGxhY2VhZTwv
a2V5d29yZD48a2V5d29yZD5QYWVuaWJhY2lsbHVzPC9rZXl3b3JkPjxrZXl3b3JkPlBhZW5pYmFj
aWxsdXMgY2hpbmp1ZW5zaXM8L2tleXdvcmQ+PGtleXdvcmQ+UG9zaWJhY3RlcmlhPC9rZXl3b3Jk
Pjwva2V5d29yZHM+PGRhdGVzPjx5ZWFyPjIwMDk8L3llYXI+PC9kYXRlcz48dXJscz48cmVsYXRl
ZC11cmxzPjx1cmw+aHR0cDovL3d3dy5zY29wdXMuY29tL2lud2FyZC9yZWNvcmQudXJsP2VpZD0y
LXMyLjAtNzAzNTA1NDAyNTUmYW1wO3BhcnRuZXJJRD00MCZhbXA7bWQ1PWYzOWE1OWFiODQwZGFi
ZDA3MjhlNjVmMzA4Y2I4MDQ4PC91cmw+PHVybD5odHRwOi8vZG93bmxvYWQuc3ByaW5nZXIuY29t
L3N0YXRpYy9wZGYvNDMzL2FydCUyNTNBMTAuMTAwNyUyNTJGczEyMjc1LTAwOS0wMjY2LTgucGRm
P29yaWdpblVybD1odHRwJTNBJTJGJTJGbGluay5zcHJpbmdlci5jb20lMkZhcnRpY2xlJTJGMTAu
MTAwNyUyRnMxMjI3NS0wMDktMDI2Ni04JmFtcDt0b2tlbjI9ZXhwPTE0MzM1MTU2NTh+YWNsPSUy
RnN0YXRpYyUyRnBkZiUyRjQzMyUyRmFydCUyNTI1M0ExMC4xMDA3JTI1MjUyRnMxMjI3NS0wMDkt
MDI2Ni04LnBkZiUzRm9yaWdpblVybCUzRGh0dHAlMjUzQSUyNTJGJTI1MkZsaW5rLnNwcmluZ2Vy
LmNvbSUyNTJGYXJ0aWNsZSUyNTJGMTAuMTAwNyUyNTJGczEyMjc1LTAwOS0wMjY2LTgqfmhtYWM9
NDdiMjUzOWZlMzA2MWZhMzQ1NmY3MzNlNmRjMWNlMjU5Yjc3N2RiZjRmN2FlMjFhYjE2MmNmM2Zi
ZThmODliODwvdXJsPjwvcmVsYXRlZC11cmxzPjwvdXJscz48ZWxlY3Ryb25pYy1yZXNvdXJjZS1u
dW0+MTAuMTAwNy9zMTIyNzUtMDA5LTAyNjYtODwvZWxlY3Ryb25pYy1yZXNvdXJjZS1udW0+PHJl
bW90ZS1kYXRhYmFzZS1uYW1lPlNjb3B1czwvcmVtb3RlLWRhdGFiYXNlLW5hbWU+PGxhbmd1YWdl
PkVuZ2xpc2g8L2xhbmd1YWdlPjwvcmVjb3JkPjwvQ2l0ZT48L0VuZE5vdGU+AG==
</w:fldData>
              </w:fldChar>
            </w:r>
            <w:r w:rsidR="00E45B30">
              <w:instrText xml:space="preserve"> ADDIN EN.CITE.DATA </w:instrText>
            </w:r>
            <w:r w:rsidR="00E45B30">
              <w:fldChar w:fldCharType="end"/>
            </w:r>
            <w:r w:rsidRPr="00DF6960">
              <w:fldChar w:fldCharType="separate"/>
            </w:r>
            <w:r w:rsidR="00E45B30">
              <w:rPr>
                <w:noProof/>
              </w:rPr>
              <w:t>[57]</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fonticola</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Urease, C4 ester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α-galactosidase and 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DaG91PC9BdXRob3I+PFllYXI+MjAwNzwvWWVhcj48UmVj
TnVtPjE3ODM8L1JlY051bT48RGlzcGxheVRleHQ+WzU4XTwvRGlzcGxheVRleHQ+PHJlY29yZD48
cmVjLW51bWJlcj4xNzgzPC9yZWMtbnVtYmVyPjxmb3JlaWduLWtleXM+PGtleSBhcHA9IkVOIiBk
Yi1pZD0idmZ6djJ6djBoYWV6eG9lcmV2M3B3Znd4ZWRlZXJwMDUwZWRmIiB0aW1lc3RhbXA9IjE0
MzI1NjMwNjAiPjE3ODM8L2tleT48L2ZvcmVpZ24ta2V5cz48cmVmLXR5cGUgbmFtZT0iSm91cm5h
bCBBcnRpY2xlIj4xNzwvcmVmLXR5cGU+PGNvbnRyaWJ1dG9ycz48YXV0aG9ycz48YXV0aG9yPkNo
b3UsIEouIEguPC9hdXRob3I+PGF1dGhvcj5DaG91LCBZLiBKLjwvYXV0aG9yPjxhdXRob3I+TGlu
LCBLLiBZLjwvYXV0aG9yPjxhdXRob3I+U2hldSwgUy4gWS48L2F1dGhvcj48YXV0aG9yPlNoZXUs
IEQuIFMuPC9hdXRob3I+PGF1dGhvcj5BcnVuLCBBLiBCLjwvYXV0aG9yPjxhdXRob3I+WW91bmcs
IEMuIEMuPC9hdXRob3I+PGF1dGhvcj5DaGVuLCBXLiBNLjwvYXV0aG9yPjwvYXV0aG9ycz48L2Nv
bnRyaWJ1dG9ycz48dGl0bGVzPjx0aXRsZT5QYWVuaWJhY2lsbHVzIGZvbnRpY29sYSBzcC4gbm92
LiwgaXNvbGF0ZWQgZnJvbSBhIHdhcm0gc3ByaW5n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xMzQ2LTEzNTA8L3BhZ2VzPjx2b2x1bWU+NTc8L3Zv
bHVtZT48bnVtYmVyPjY8L251bWJlcj48a2V5d29yZHM+PGtleXdvcmQ+Y2FyZGlvbGlwaW48L2tl
eXdvcmQ+PGtleXdvcmQ+Z2Vub21pYyBETkE8L2tleXdvcmQ+PGtleXdvcmQ+bWVuYXF1aW5vbmU8
L2tleXdvcmQ+PGtleXdvcmQ+cGhvc3BoYXRpZHlsZXRoYW5vbGFtaW5lPC9rZXl3b3JkPjxrZXl3
b3JkPnBob3NwaGF0aWR5bGdseWNlcm9sPC9rZXl3b3JkPjxrZXl3b3JkPlJOQSAxNlM8L2tleXdv
cmQ+PGtleXdvcmQ+YXJ0aWNsZTwva2V5d29yZD48a2V5d29yZD5iYWN0ZXJpYWwgc3RyYWluPC9r
ZXl3b3JkPjxrZXl3b3JkPmJhY3Rlcml1bSBpc29sYXRpb248L2tleXdvcmQ+PGtleXdvcmQ+Y2hl
bW90YXhvbm9teTwva2V5d29yZD48a2V5d29yZD5jb250cm9sbGVkIHN0dWR5PC9rZXl3b3JkPjxr
ZXl3b3JkPkROQSBETkEgaHlicmlkaXphdGlvbjwva2V5d29yZD48a2V5d29yZD5lbmRvc3BvcmUt
Zm9ybWluZyByb2RzIGFuZCBjb2NjaTwva2V5d29yZD48a2V5d29yZD5mYXR0eSBhY2lkIGFuYWx5
c2lzPC9rZXl3b3JkPjxrZXl3b3JkPmdlbmUgc2VxdWVuY2U8L2tleXdvcmQ+PGtleXdvcmQ+Z2Vu
b3R5cGU8L2tleXdvcmQ+PGtleXdvcmQ+bWljcm9iaWFsIG1vcnBob2xvZ3k8L2tleXdvcmQ+PGtl
eXdvcmQ+bW9sZWN1bGFyIHBoeWxvZ2VueTwva2V5d29yZD48a2V5d29yZD5ub25odW1hbjwva2V5
d29yZD48a2V5d29yZD5udWNsZW90aWRlIHNlcXVlbmNlPC9rZXl3b3JkPjxrZXl3b3JkPlBhZW5p
YmFjaWxsdXM8L2tleXdvcmQ+PGtleXdvcmQ+UGFlbmliYWNpbGx1cyBhc3NhbWVuc2lzPC9rZXl3
b3JkPjxrZXl3b3JkPlBhZW5pYmFjaWxsdXMgYmFyZW5nb2x0emlpPC9rZXl3b3JkPjxrZXl3b3Jk
PlBhZW5pYmFjaWxsdXMgZm9udGljb2xhPC9rZXl3b3JkPjxrZXl3b3JkPlBhZW5pYmFjaWxsdXMg
bWFjZXJhbnM8L2tleXdvcmQ+PGtleXdvcmQ+UGFlbmliYWNpbGx1cyBzYW5ndWluaXM8L2tleXdv
cmQ+PGtleXdvcmQ+UGFlbmliYWNpbGx1cyB0aW1vbmVuc2lzPC9rZXl3b3JkPjxrZXl3b3JkPnBo
ZW5vdHlwZTwva2V5d29yZD48a2V5d29yZD5waHlsb2dlbmV0aWMgdHJlZTwva2V5d29yZD48a2V5
d29yZD5wcmlvcml0eSBqb3VybmFsPC9rZXl3b3JkPjxrZXl3b3JkPnNlcXVlbmNlIGFuYWx5c2lz
PC9rZXl3b3JkPjxrZXl3b3JkPnNwZWNpZXMgZGlmZmVyZW5jZTwva2V5d29yZD48a2V5d29yZD5z
cHJpbmc8L2tleXdvcmQ+PGtleXdvcmQ+VGFpd2FuPC9rZXl3b3JkPjxrZXl3b3JkPkJhY3Rlcmlh
bCBUeXBpbmcgVGVjaG5pcXVlczwva2V5d29yZD48a2V5d29yZD5CYXNlIENvbXBvc2l0aW9uPC9r
ZXl3b3JkPjxrZXl3b3JkPkROQSwgQmFjdGVyaWFsPC9rZXl3b3JkPjxrZXl3b3JkPkROQSwgUmli
b3NvbWFsPC9rZXl3b3JkPjxrZXl3b3JkPkdlbmVzLCByUk5BPC9rZXl3b3JkPjxrZXl3b3JkPkdy
YW0tUG9zaXRpdmUgRW5kb3Nwb3JlLUZvcm1pbmcgUm9kczwva2V5d29yZD48a2V5d29yZD5Ib3Qg
U3ByaW5nczwva2V5d29yZD48a2V5d29yZD5MaXBpZHM8L2tleXdvcmQ+PGtleXdvcmQ+TG9jb21v
dGlvbjwva2V5d29yZD48a2V5d29yZD5Nb2xlY3VsYXIgU2VxdWVuY2UgRGF0YTwva2V5d29yZD48
a2V5d29yZD5QaHlsb2dlbnk8L2tleXdvcmQ+PGtleXdvcmQ+UXVpbm9uZXM8L2tleXdvcmQ+PGtl
eXdvcmQ+Uk5BLCBCYWN0ZXJpYWw8L2tleXdvcmQ+PGtleXdvcmQ+Uk5BLCBSaWJvc29tYWwsIDE2
Uzwva2V5d29yZD48a2V5d29yZD5TZXF1ZW5jZSBBbmFseXNpcywgRE5BPC9rZXl3b3JkPjxrZXl3
b3JkPlNlcXVlbmNlIEhvbW9sb2d5LCBOdWNsZWljIEFjaWQ8L2tleXdvcmQ+PGtleXdvcmQ+QmFj
dGVyaWEgKG1pY3Jvb3JnYW5pc21zKTwva2V5d29yZD48L2tleXdvcmRzPjxkYXRlcz48eWVhcj4y
MDA3PC95ZWFyPjwvZGF0ZXM+PHVybHM+PHJlbGF0ZWQtdXJscz48dXJsPmh0dHA6Ly93d3cuc2Nv
cHVzLmNvbS9pbndhcmQvcmVjb3JkLnVybD9laWQ9Mi1zMi4wLTM0MjUwNzc1MDk3JmFtcDtwYXJ0
bmVySUQ9NDAmYW1wO21kNT1mY2NiOTBkOWI5OTM2OGM2N2NiODc3ZDU1Yjk3OTU2ODwvdXJsPjx1
cmw+aHR0cDovL2lqcy5zZ21qb3VybmFscy5vcmcvY29udGVudC81Ny82LzEzNDYuZnVsbC5wZGY8
L3VybD48L3JlbGF0ZWQtdXJscz48L3VybHM+PGVsZWN0cm9uaWMtcmVzb3VyY2UtbnVtPjEwLjEw
OTkvaWpzLjAuNjQ4NzItMDwvZWxlY3Ryb25pYy1yZXNvdXJjZS1udW0+PHJlbW90ZS1kYXRhYmFz
ZS1uYW1lPlNjb3B1czwvcmVtb3RlLWRhdGFiYXNlLW5hbWU+PGxhbmd1YWdlPkVuZ2xpc2g8L2xh
bmd1YWdlPjwvcmVjb3JkPjwvQ2l0ZT48L0VuZE5vdGU+
</w:fldData>
              </w:fldChar>
            </w:r>
            <w:r w:rsidR="00E45B30">
              <w:instrText xml:space="preserve"> ADDIN EN.CITE </w:instrText>
            </w:r>
            <w:r w:rsidR="00E45B30">
              <w:fldChar w:fldCharType="begin">
                <w:fldData xml:space="preserve">PEVuZE5vdGU+PENpdGU+PEF1dGhvcj5DaG91PC9BdXRob3I+PFllYXI+MjAwNzwvWWVhcj48UmVj
TnVtPjE3ODM8L1JlY051bT48RGlzcGxheVRleHQ+WzU4XTwvRGlzcGxheVRleHQ+PHJlY29yZD48
cmVjLW51bWJlcj4xNzgzPC9yZWMtbnVtYmVyPjxmb3JlaWduLWtleXM+PGtleSBhcHA9IkVOIiBk
Yi1pZD0idmZ6djJ6djBoYWV6eG9lcmV2M3B3Znd4ZWRlZXJwMDUwZWRmIiB0aW1lc3RhbXA9IjE0
MzI1NjMwNjAiPjE3ODM8L2tleT48L2ZvcmVpZ24ta2V5cz48cmVmLXR5cGUgbmFtZT0iSm91cm5h
bCBBcnRpY2xlIj4xNzwvcmVmLXR5cGU+PGNvbnRyaWJ1dG9ycz48YXV0aG9ycz48YXV0aG9yPkNo
b3UsIEouIEguPC9hdXRob3I+PGF1dGhvcj5DaG91LCBZLiBKLjwvYXV0aG9yPjxhdXRob3I+TGlu
LCBLLiBZLjwvYXV0aG9yPjxhdXRob3I+U2hldSwgUy4gWS48L2F1dGhvcj48YXV0aG9yPlNoZXUs
IEQuIFMuPC9hdXRob3I+PGF1dGhvcj5BcnVuLCBBLiBCLjwvYXV0aG9yPjxhdXRob3I+WW91bmcs
IEMuIEMuPC9hdXRob3I+PGF1dGhvcj5DaGVuLCBXLiBNLjwvYXV0aG9yPjwvYXV0aG9ycz48L2Nv
bnRyaWJ1dG9ycz48dGl0bGVzPjx0aXRsZT5QYWVuaWJhY2lsbHVzIGZvbnRpY29sYSBzcC4gbm92
LiwgaXNvbGF0ZWQgZnJvbSBhIHdhcm0gc3ByaW5n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xMzQ2LTEzNTA8L3BhZ2VzPjx2b2x1bWU+NTc8L3Zv
bHVtZT48bnVtYmVyPjY8L251bWJlcj48a2V5d29yZHM+PGtleXdvcmQ+Y2FyZGlvbGlwaW48L2tl
eXdvcmQ+PGtleXdvcmQ+Z2Vub21pYyBETkE8L2tleXdvcmQ+PGtleXdvcmQ+bWVuYXF1aW5vbmU8
L2tleXdvcmQ+PGtleXdvcmQ+cGhvc3BoYXRpZHlsZXRoYW5vbGFtaW5lPC9rZXl3b3JkPjxrZXl3
b3JkPnBob3NwaGF0aWR5bGdseWNlcm9sPC9rZXl3b3JkPjxrZXl3b3JkPlJOQSAxNlM8L2tleXdv
cmQ+PGtleXdvcmQ+YXJ0aWNsZTwva2V5d29yZD48a2V5d29yZD5iYWN0ZXJpYWwgc3RyYWluPC9r
ZXl3b3JkPjxrZXl3b3JkPmJhY3Rlcml1bSBpc29sYXRpb248L2tleXdvcmQ+PGtleXdvcmQ+Y2hl
bW90YXhvbm9teTwva2V5d29yZD48a2V5d29yZD5jb250cm9sbGVkIHN0dWR5PC9rZXl3b3JkPjxr
ZXl3b3JkPkROQSBETkEgaHlicmlkaXphdGlvbjwva2V5d29yZD48a2V5d29yZD5lbmRvc3BvcmUt
Zm9ybWluZyByb2RzIGFuZCBjb2NjaTwva2V5d29yZD48a2V5d29yZD5mYXR0eSBhY2lkIGFuYWx5
c2lzPC9rZXl3b3JkPjxrZXl3b3JkPmdlbmUgc2VxdWVuY2U8L2tleXdvcmQ+PGtleXdvcmQ+Z2Vu
b3R5cGU8L2tleXdvcmQ+PGtleXdvcmQ+bWljcm9iaWFsIG1vcnBob2xvZ3k8L2tleXdvcmQ+PGtl
eXdvcmQ+bW9sZWN1bGFyIHBoeWxvZ2VueTwva2V5d29yZD48a2V5d29yZD5ub25odW1hbjwva2V5
d29yZD48a2V5d29yZD5udWNsZW90aWRlIHNlcXVlbmNlPC9rZXl3b3JkPjxrZXl3b3JkPlBhZW5p
YmFjaWxsdXM8L2tleXdvcmQ+PGtleXdvcmQ+UGFlbmliYWNpbGx1cyBhc3NhbWVuc2lzPC9rZXl3
b3JkPjxrZXl3b3JkPlBhZW5pYmFjaWxsdXMgYmFyZW5nb2x0emlpPC9rZXl3b3JkPjxrZXl3b3Jk
PlBhZW5pYmFjaWxsdXMgZm9udGljb2xhPC9rZXl3b3JkPjxrZXl3b3JkPlBhZW5pYmFjaWxsdXMg
bWFjZXJhbnM8L2tleXdvcmQ+PGtleXdvcmQ+UGFlbmliYWNpbGx1cyBzYW5ndWluaXM8L2tleXdv
cmQ+PGtleXdvcmQ+UGFlbmliYWNpbGx1cyB0aW1vbmVuc2lzPC9rZXl3b3JkPjxrZXl3b3JkPnBo
ZW5vdHlwZTwva2V5d29yZD48a2V5d29yZD5waHlsb2dlbmV0aWMgdHJlZTwva2V5d29yZD48a2V5
d29yZD5wcmlvcml0eSBqb3VybmFsPC9rZXl3b3JkPjxrZXl3b3JkPnNlcXVlbmNlIGFuYWx5c2lz
PC9rZXl3b3JkPjxrZXl3b3JkPnNwZWNpZXMgZGlmZmVyZW5jZTwva2V5d29yZD48a2V5d29yZD5z
cHJpbmc8L2tleXdvcmQ+PGtleXdvcmQ+VGFpd2FuPC9rZXl3b3JkPjxrZXl3b3JkPkJhY3Rlcmlh
bCBUeXBpbmcgVGVjaG5pcXVlczwva2V5d29yZD48a2V5d29yZD5CYXNlIENvbXBvc2l0aW9uPC9r
ZXl3b3JkPjxrZXl3b3JkPkROQSwgQmFjdGVyaWFsPC9rZXl3b3JkPjxrZXl3b3JkPkROQSwgUmli
b3NvbWFsPC9rZXl3b3JkPjxrZXl3b3JkPkdlbmVzLCByUk5BPC9rZXl3b3JkPjxrZXl3b3JkPkdy
YW0tUG9zaXRpdmUgRW5kb3Nwb3JlLUZvcm1pbmcgUm9kczwva2V5d29yZD48a2V5d29yZD5Ib3Qg
U3ByaW5nczwva2V5d29yZD48a2V5d29yZD5MaXBpZHM8L2tleXdvcmQ+PGtleXdvcmQ+TG9jb21v
dGlvbjwva2V5d29yZD48a2V5d29yZD5Nb2xlY3VsYXIgU2VxdWVuY2UgRGF0YTwva2V5d29yZD48
a2V5d29yZD5QaHlsb2dlbnk8L2tleXdvcmQ+PGtleXdvcmQ+UXVpbm9uZXM8L2tleXdvcmQ+PGtl
eXdvcmQ+Uk5BLCBCYWN0ZXJpYWw8L2tleXdvcmQ+PGtleXdvcmQ+Uk5BLCBSaWJvc29tYWwsIDE2
Uzwva2V5d29yZD48a2V5d29yZD5TZXF1ZW5jZSBBbmFseXNpcywgRE5BPC9rZXl3b3JkPjxrZXl3
b3JkPlNlcXVlbmNlIEhvbW9sb2d5LCBOdWNsZWljIEFjaWQ8L2tleXdvcmQ+PGtleXdvcmQ+QmFj
dGVyaWEgKG1pY3Jvb3JnYW5pc21zKTwva2V5d29yZD48L2tleXdvcmRzPjxkYXRlcz48eWVhcj4y
MDA3PC95ZWFyPjwvZGF0ZXM+PHVybHM+PHJlbGF0ZWQtdXJscz48dXJsPmh0dHA6Ly93d3cuc2Nv
cHVzLmNvbS9pbndhcmQvcmVjb3JkLnVybD9laWQ9Mi1zMi4wLTM0MjUwNzc1MDk3JmFtcDtwYXJ0
bmVySUQ9NDAmYW1wO21kNT1mY2NiOTBkOWI5OTM2OGM2N2NiODc3ZDU1Yjk3OTU2ODwvdXJsPjx1
cmw+aHR0cDovL2lqcy5zZ21qb3VybmFscy5vcmcvY29udGVudC81Ny82LzEzNDYuZnVsbC5wZGY8
L3VybD48L3JlbGF0ZWQtdXJscz48L3VybHM+PGVsZWN0cm9uaWMtcmVzb3VyY2UtbnVtPjEwLjEw
OTkvaWpzLjAuNjQ4NzItMDwvZWxlY3Ryb25pYy1yZXNvdXJjZS1udW0+PHJlbW90ZS1kYXRhYmFz
ZS1uYW1lPlNjb3B1czwvcmVtb3RlLWRhdGFiYXNlLW5hbWU+PGxhbmd1YWdlPkVuZ2xpc2g8L2xh
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5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frigoriresisten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lkaline phosphatase, esterase lipase, leucine </w:t>
            </w:r>
            <w:proofErr w:type="spellStart"/>
            <w:r w:rsidRPr="00DF6960">
              <w:rPr>
                <w:color w:val="000000"/>
              </w:rPr>
              <w:t>arylamidase</w:t>
            </w:r>
            <w:proofErr w:type="spellEnd"/>
            <w:r w:rsidRPr="00DF6960">
              <w:rPr>
                <w:color w:val="000000"/>
              </w:rPr>
              <w:t xml:space="preserve">, valine </w:t>
            </w:r>
            <w:proofErr w:type="spellStart"/>
            <w:r w:rsidRPr="00DF6960">
              <w:rPr>
                <w:color w:val="000000"/>
              </w:rPr>
              <w:t>arylamdase</w:t>
            </w:r>
            <w:proofErr w:type="spellEnd"/>
            <w:r w:rsidRPr="00DF6960">
              <w:rPr>
                <w:color w:val="000000"/>
              </w:rPr>
              <w:t xml:space="preserve">, </w:t>
            </w:r>
            <w:proofErr w:type="spellStart"/>
            <w:r w:rsidRPr="00DF6960">
              <w:rPr>
                <w:color w:val="000000"/>
              </w:rPr>
              <w:t>cystine</w:t>
            </w:r>
            <w:proofErr w:type="spellEnd"/>
            <w:r w:rsidRPr="00DF6960">
              <w:rPr>
                <w:color w:val="000000"/>
              </w:rPr>
              <w:t xml:space="preserve"> </w:t>
            </w:r>
            <w:proofErr w:type="spellStart"/>
            <w:r w:rsidRPr="00DF6960">
              <w:rPr>
                <w:color w:val="000000"/>
              </w:rPr>
              <w:t>arylamidase</w:t>
            </w:r>
            <w:proofErr w:type="spellEnd"/>
            <w:r w:rsidRPr="00DF6960">
              <w:rPr>
                <w:color w:val="000000"/>
              </w:rPr>
              <w:t xml:space="preserve">, acidic phosphat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α-galactosidase, β-galactosidase and β-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NaW5nPC9BdXRob3I+PFllYXI+MjAxMjwvWWVhcj48UmVj
TnVtPjgwMTwvUmVjTnVtPjxEaXNwbGF5VGV4dD5bNTldPC9EaXNwbGF5VGV4dD48cmVjb3JkPjxy
ZWMtbnVtYmVyPjgwMTwvcmVjLW51bWJlcj48Zm9yZWlnbi1rZXlzPjxrZXkgYXBwPSJFTiIgZGIt
aWQ9InZmenYyenYwaGFlenhvZXJldjNwd2Z3eGVkZWVycDA1MGVkZiIgdGltZXN0YW1wPSIxNDMy
NTYzMDQ2Ij44MDE8L2tleT48L2ZvcmVpZ24ta2V5cz48cmVmLXR5cGUgbmFtZT0iSm91cm5hbCBB
cnRpY2xlIj4xNzwvcmVmLXR5cGU+PGNvbnRyaWJ1dG9ycz48YXV0aG9ycz48YXV0aG9yPk1pbmcs
IEguPC9hdXRob3I+PGF1dGhvcj5OaWUsIEcuIFguPC9hdXRob3I+PGF1dGhvcj5KaWFuZywgSC4g
Qy48L2F1dGhvcj48YXV0aG9yPll1LCBULiBULjwvYXV0aG9yPjxhdXRob3I+WmhvdSwgRS4gTS48
L2F1dGhvcj48YXV0aG9yPkZlbmcsIEguIEcuPC9hdXRob3I+PGF1dGhvcj5UYW5nLCBTLiBLLjwv
YXV0aG9yPjxhdXRob3I+TGksIFcuIEouPC9hdXRob3I+PC9hdXRob3JzPjwvY29udHJpYnV0b3Jz
Pjx0aXRsZXM+PHRpdGxlPlBhZW5pYmFjaWxsdXMgZnJpZ29yaXJlc2lzdGVucyBzcC4gbm92Liwg
YSBub3ZlbCBwc3ljaHJvdHJvcGggaXNvbGF0ZWQgZnJvbSBhIHBlYXQgYm9nIGluIGhlaWxvbmdq
aWFuZywgbm9ydGhlcm4gY2hpbmE8L3RpdGxlPjxzZWNvbmRhcnktdGl0bGU+QW50b25pZSB2YW4g
TGVldXdlbmhvZWssIEludGVybmF0aW9uYWwgSm91cm5hbCBvZiBHZW5lcmFsIGFuZCBNb2xlY3Vs
YXIgTWljcm9iaW9sb2d5PC9zZWNvbmRhcnktdGl0bGU+PGFsdC10aXRsZT5BbnRvbmllIFZhbiBM
ZWV1d2VuaG9layBJbnQuIEouIEdlbi4gTW9sLiBNaWNyb2Jpb2wuPC9hbHQtdGl0bGU+PC90aXRs
ZXM+PHBlcmlvZGljYWw+PGZ1bGwtdGl0bGU+QW50b25pZSB2YW4gTGVldXdlbmhvZWssIEludGVy
bmF0aW9uYWwgSm91cm5hbCBvZiBHZW5lcmFsIGFuZCBNb2xlY3VsYXIgTWljcm9iaW9sb2d5PC9m
dWxsLXRpdGxlPjxhYmJyLTE+QW50b25pZSBWYW4gTGVldXdlbmhvZWsgSW50LiBKLiBHZW4uIE1v
bC4gTWljcm9iaW9sLjwvYWJici0xPjwvcGVyaW9kaWNhbD48YWx0LXBlcmlvZGljYWw+PGZ1bGwt
dGl0bGU+QW50b25pZSB2YW4gTGVldXdlbmhvZWssIEludGVybmF0aW9uYWwgSm91cm5hbCBvZiBH
ZW5lcmFsIGFuZCBNb2xlY3VsYXIgTWljcm9iaW9sb2d5PC9mdWxsLXRpdGxlPjxhYmJyLTE+QW50
b25pZSBWYW4gTGVldXdlbmhvZWsgSW50LiBKLiBHZW4uIE1vbC4gTWljcm9iaW9sLjwvYWJici0x
PjwvYWx0LXBlcmlvZGljYWw+PHBhZ2VzPjI5Ny0zMDU8L3BhZ2VzPjx2b2x1bWU+MTAyPC92b2x1
bWU+PG51bWJlcj4yPC9udW1iZXI+PGtleXdvcmRzPjxrZXl3b3JkPjE2UyByUk5BIGdlbmU8L2tl
eXdvcmQ+PGtleXdvcmQ+UGFlbmliYWNpbGx1cyBmcmlnb3JpcmVzaXN0ZW5zIHNwLiBub3YuPC9r
ZXl3b3JkPjxrZXl3b3JkPlBvbHlwaGFzaWMgdGF4b25vbXk8L2tleXdvcmQ+PGtleXdvcmQ+YWxh
bmluZTwva2V5d29yZD48a2V5d29yZD5kaWFtaW5vcGltZWxpYyBhY2lkPC9rZXl3b3JkPjxrZXl3
b3JkPmdhbGFjdG9zZTwva2V5d29yZD48a2V5d29yZD5nbHVjb3NlPC9rZXl3b3JkPjxrZXl3b3Jk
PmdsdXRhbWljIGFjaWQ8L2tleXdvcmQ+PGtleXdvcmQ+cGVwdGlkb2dseWNhbjwva2V5d29yZD48
a2V5d29yZD5yaWJvc2U8L2tleXdvcmQ+PGtleXdvcmQ+Uk5BIDE2Uzwva2V5d29yZD48a2V5d29y
ZD5hcnRpY2xlPC9rZXl3b3JkPjxrZXl3b3JkPmJhY3RlcmlhbCBncm93dGg8L2tleXdvcmQ+PGtl
eXdvcmQ+YmFjdGVyaXVtIGlzb2xhdGlvbjwva2V5d29yZD48a2V5d29yZD5jaGVtb3RheG9ub215
PC9rZXl3b3JkPjxrZXl3b3JkPkNoaW5hPC9rZXl3b3JkPjxrZXl3b3JkPkROQSBiYXNlIGNvbXBv
c2l0aW9uPC9rZXl3b3JkPjxrZXl3b3JkPkROQSBETkEgaHlicmlkaXphdGlvbjwva2V5d29yZD48
a2V5d29yZD5uZXcgc3BlY2llczwva2V5d29yZD48a2V5d29yZD5ub25odW1hbjwva2V5d29yZD48
a2V5d29yZD5udWNsZW90aWRlIHNlcXVlbmNlPC9rZXl3b3JkPjxrZXl3b3JkPlBhZW5pYmFjaWxs
dXM8L2tleXdvcmQ+PGtleXdvcmQ+UGFlbmliYWNpbGx1cyBhbGdpbm9seXRpY3VzPC9rZXl3b3Jk
PjxrZXl3b3JkPlBhZW5pYmFjaWxsdXMgY2hvbmRyb2l0aW51czwva2V5d29yZD48a2V5d29yZD5Q
YWVuaWJhY2lsbHVzIGZyaWdvcmlyZXNpc3RlbnM8L2tleXdvcmQ+PGtleXdvcmQ+UGFlbmliYWNp
bGx1cyBwb2NoZW9uZW5zaXM8L2tleXdvcmQ+PGtleXdvcmQ+cGVhdGxhbmQ8L2tleXdvcmQ+PGtl
eXdvcmQ+cGhlbm90eXBlPC9rZXl3b3JkPjxrZXl3b3JkPnBoeWxvZ2VueTwva2V5d29yZD48a2V5
d29yZD5wcmlvcml0eSBqb3VybmFsPC9rZXl3b3JkPjxrZXl3b3JkPlJOQSBnZW5lPC9rZXl3b3Jk
PjxrZXl3b3JkPlJOQSBzZXF1ZW5jZTwva2V5d29yZD48a2V5d29yZD5Nb2xlY3VsYXIgU2VxdWVu
Y2UgRGF0YTwva2V5d29yZD48a2V5d29yZD5Tb2lsPC9rZXl3b3JkPjxrZXl3b3JkPlNvaWwgTWlj
cm9iaW9sb2d5PC9rZXl3b3JkPjxrZXl3b3JkPldldGxhbmRzPC9rZXl3b3JkPjxrZXl3b3JkPkJh
Y3RlcmlhIChtaWNyb29yZ2FuaXNtcyk8L2tleXdvcmQ+PGtleXdvcmQ+UG9zaWJhY3RlcmlhPC9r
ZXl3b3JkPjwva2V5d29yZHM+PGRhdGVzPjx5ZWFyPjIwMTI8L3llYXI+PC9kYXRlcz48dXJscz48
cmVsYXRlZC11cmxzPjx1cmw+aHR0cDovL3d3dy5zY29wdXMuY29tL2lud2FyZC9yZWNvcmQudXJs
P2VpZD0yLXMyLjAtODQ4NjU3NzA2MzImYW1wO3BhcnRuZXJJRD00MCZhbXA7bWQ1PTNkYzJiNzFk
YTRiYTI0YWUxOWQxOTRkNGU5NmE2MTYyPC91cmw+PHVybD5odHRwOi8vZG93bmxvYWQuc3ByaW5n
ZXIuY29tL3N0YXRpYy9wZGYvOTkzL2FydCUyNTNBMTAuMTAwNyUyNTJGczEwNDgyLTAxMi05NzM4
LTcucGRmP29yaWdpblVybD1odHRwJTNBJTJGJTJGbGluay5zcHJpbmdlci5jb20lMkZhcnRpY2xl
JTJGMTAuMTAwNyUyRnMxMDQ4Mi0wMTItOTczOC03JmFtcDt0b2tlbjI9ZXhwPTE0MzM1MTU4MzJ+
YWNsPSUyRnN0YXRpYyUyRnBkZiUyRjk5MyUyRmFydCUyNTI1M0ExMC4xMDA3JTI1MjUyRnMxMDQ4
Mi0wMTItOTczOC03LnBkZiUzRm9yaWdpblVybCUzRGh0dHAlMjUzQSUyNTJGJTI1MkZsaW5rLnNw
cmluZ2VyLmNvbSUyNTJGYXJ0aWNsZSUyNTJGMTAuMTAwNyUyNTJGczEwNDgyLTAxMi05NzM4LTcq
fmhtYWM9NTgxZjQ4YzE0NjNjZTBkNDFjMWVmZTU1ZGZjY2E3MDU3N2NkYjUwMzA4NzhmZmY2OTEw
NDgxYTU0ODI1MDBjMjwvdXJsPjwvcmVsYXRlZC11cmxzPjwvdXJscz48ZWxlY3Ryb25pYy1yZXNv
dXJjZS1udW0+MTAuMTAwNy9zMTA0ODItMDEyLTk3MzgtNzwvZWxlY3Ryb25pYy1yZXNvdXJjZS1u
dW0+PHJlbW90ZS1kYXRhYmFzZS1uYW1lPlNjb3B1czwvcmVtb3RlLWRhdGFiYXNlLW5hbWU+PGxh
bmd1YWdlPkVuZ2xpc2g8L2xhbmd1YWdlPjwvcmVjb3JkPjwvQ2l0ZT48L0VuZE5vdGU+
</w:fldData>
              </w:fldChar>
            </w:r>
            <w:r w:rsidR="00E45B30">
              <w:instrText xml:space="preserve"> ADDIN EN.CITE </w:instrText>
            </w:r>
            <w:r w:rsidR="00E45B30">
              <w:fldChar w:fldCharType="begin">
                <w:fldData xml:space="preserve">PEVuZE5vdGU+PENpdGU+PEF1dGhvcj5NaW5nPC9BdXRob3I+PFllYXI+MjAxMjwvWWVhcj48UmVj
TnVtPjgwMTwvUmVjTnVtPjxEaXNwbGF5VGV4dD5bNTldPC9EaXNwbGF5VGV4dD48cmVjb3JkPjxy
ZWMtbnVtYmVyPjgwMTwvcmVjLW51bWJlcj48Zm9yZWlnbi1rZXlzPjxrZXkgYXBwPSJFTiIgZGIt
aWQ9InZmenYyenYwaGFlenhvZXJldjNwd2Z3eGVkZWVycDA1MGVkZiIgdGltZXN0YW1wPSIxNDMy
NTYzMDQ2Ij44MDE8L2tleT48L2ZvcmVpZ24ta2V5cz48cmVmLXR5cGUgbmFtZT0iSm91cm5hbCBB
cnRpY2xlIj4xNzwvcmVmLXR5cGU+PGNvbnRyaWJ1dG9ycz48YXV0aG9ycz48YXV0aG9yPk1pbmcs
IEguPC9hdXRob3I+PGF1dGhvcj5OaWUsIEcuIFguPC9hdXRob3I+PGF1dGhvcj5KaWFuZywgSC4g
Qy48L2F1dGhvcj48YXV0aG9yPll1LCBULiBULjwvYXV0aG9yPjxhdXRob3I+WmhvdSwgRS4gTS48
L2F1dGhvcj48YXV0aG9yPkZlbmcsIEguIEcuPC9hdXRob3I+PGF1dGhvcj5UYW5nLCBTLiBLLjwv
YXV0aG9yPjxhdXRob3I+TGksIFcuIEouPC9hdXRob3I+PC9hdXRob3JzPjwvY29udHJpYnV0b3Jz
Pjx0aXRsZXM+PHRpdGxlPlBhZW5pYmFjaWxsdXMgZnJpZ29yaXJlc2lzdGVucyBzcC4gbm92Liwg
YSBub3ZlbCBwc3ljaHJvdHJvcGggaXNvbGF0ZWQgZnJvbSBhIHBlYXQgYm9nIGluIGhlaWxvbmdq
aWFuZywgbm9ydGhlcm4gY2hpbmE8L3RpdGxlPjxzZWNvbmRhcnktdGl0bGU+QW50b25pZSB2YW4g
TGVldXdlbmhvZWssIEludGVybmF0aW9uYWwgSm91cm5hbCBvZiBHZW5lcmFsIGFuZCBNb2xlY3Vs
YXIgTWljcm9iaW9sb2d5PC9zZWNvbmRhcnktdGl0bGU+PGFsdC10aXRsZT5BbnRvbmllIFZhbiBM
ZWV1d2VuaG9layBJbnQuIEouIEdlbi4gTW9sLiBNaWNyb2Jpb2wuPC9hbHQtdGl0bGU+PC90aXRs
ZXM+PHBlcmlvZGljYWw+PGZ1bGwtdGl0bGU+QW50b25pZSB2YW4gTGVldXdlbmhvZWssIEludGVy
bmF0aW9uYWwgSm91cm5hbCBvZiBHZW5lcmFsIGFuZCBNb2xlY3VsYXIgTWljcm9iaW9sb2d5PC9m
dWxsLXRpdGxlPjxhYmJyLTE+QW50b25pZSBWYW4gTGVldXdlbmhvZWsgSW50LiBKLiBHZW4uIE1v
bC4gTWljcm9iaW9sLjwvYWJici0xPjwvcGVyaW9kaWNhbD48YWx0LXBlcmlvZGljYWw+PGZ1bGwt
dGl0bGU+QW50b25pZSB2YW4gTGVldXdlbmhvZWssIEludGVybmF0aW9uYWwgSm91cm5hbCBvZiBH
ZW5lcmFsIGFuZCBNb2xlY3VsYXIgTWljcm9iaW9sb2d5PC9mdWxsLXRpdGxlPjxhYmJyLTE+QW50
b25pZSBWYW4gTGVldXdlbmhvZWsgSW50LiBKLiBHZW4uIE1vbC4gTWljcm9iaW9sLjwvYWJici0x
PjwvYWx0LXBlcmlvZGljYWw+PHBhZ2VzPjI5Ny0zMDU8L3BhZ2VzPjx2b2x1bWU+MTAyPC92b2x1
bWU+PG51bWJlcj4yPC9udW1iZXI+PGtleXdvcmRzPjxrZXl3b3JkPjE2UyByUk5BIGdlbmU8L2tl
eXdvcmQ+PGtleXdvcmQ+UGFlbmliYWNpbGx1cyBmcmlnb3JpcmVzaXN0ZW5zIHNwLiBub3YuPC9r
ZXl3b3JkPjxrZXl3b3JkPlBvbHlwaGFzaWMgdGF4b25vbXk8L2tleXdvcmQ+PGtleXdvcmQ+YWxh
bmluZTwva2V5d29yZD48a2V5d29yZD5kaWFtaW5vcGltZWxpYyBhY2lkPC9rZXl3b3JkPjxrZXl3
b3JkPmdhbGFjdG9zZTwva2V5d29yZD48a2V5d29yZD5nbHVjb3NlPC9rZXl3b3JkPjxrZXl3b3Jk
PmdsdXRhbWljIGFjaWQ8L2tleXdvcmQ+PGtleXdvcmQ+cGVwdGlkb2dseWNhbjwva2V5d29yZD48
a2V5d29yZD5yaWJvc2U8L2tleXdvcmQ+PGtleXdvcmQ+Uk5BIDE2Uzwva2V5d29yZD48a2V5d29y
ZD5hcnRpY2xlPC9rZXl3b3JkPjxrZXl3b3JkPmJhY3RlcmlhbCBncm93dGg8L2tleXdvcmQ+PGtl
eXdvcmQ+YmFjdGVyaXVtIGlzb2xhdGlvbjwva2V5d29yZD48a2V5d29yZD5jaGVtb3RheG9ub215
PC9rZXl3b3JkPjxrZXl3b3JkPkNoaW5hPC9rZXl3b3JkPjxrZXl3b3JkPkROQSBiYXNlIGNvbXBv
c2l0aW9uPC9rZXl3b3JkPjxrZXl3b3JkPkROQSBETkEgaHlicmlkaXphdGlvbjwva2V5d29yZD48
a2V5d29yZD5uZXcgc3BlY2llczwva2V5d29yZD48a2V5d29yZD5ub25odW1hbjwva2V5d29yZD48
a2V5d29yZD5udWNsZW90aWRlIHNlcXVlbmNlPC9rZXl3b3JkPjxrZXl3b3JkPlBhZW5pYmFjaWxs
dXM8L2tleXdvcmQ+PGtleXdvcmQ+UGFlbmliYWNpbGx1cyBhbGdpbm9seXRpY3VzPC9rZXl3b3Jk
PjxrZXl3b3JkPlBhZW5pYmFjaWxsdXMgY2hvbmRyb2l0aW51czwva2V5d29yZD48a2V5d29yZD5Q
YWVuaWJhY2lsbHVzIGZyaWdvcmlyZXNpc3RlbnM8L2tleXdvcmQ+PGtleXdvcmQ+UGFlbmliYWNp
bGx1cyBwb2NoZW9uZW5zaXM8L2tleXdvcmQ+PGtleXdvcmQ+cGVhdGxhbmQ8L2tleXdvcmQ+PGtl
eXdvcmQ+cGhlbm90eXBlPC9rZXl3b3JkPjxrZXl3b3JkPnBoeWxvZ2VueTwva2V5d29yZD48a2V5
d29yZD5wcmlvcml0eSBqb3VybmFsPC9rZXl3b3JkPjxrZXl3b3JkPlJOQSBnZW5lPC9rZXl3b3Jk
PjxrZXl3b3JkPlJOQSBzZXF1ZW5jZTwva2V5d29yZD48a2V5d29yZD5Nb2xlY3VsYXIgU2VxdWVu
Y2UgRGF0YTwva2V5d29yZD48a2V5d29yZD5Tb2lsPC9rZXl3b3JkPjxrZXl3b3JkPlNvaWwgTWlj
cm9iaW9sb2d5PC9rZXl3b3JkPjxrZXl3b3JkPldldGxhbmRzPC9rZXl3b3JkPjxrZXl3b3JkPkJh
Y3RlcmlhIChtaWNyb29yZ2FuaXNtcyk8L2tleXdvcmQ+PGtleXdvcmQ+UG9zaWJhY3RlcmlhPC9r
ZXl3b3JkPjwva2V5d29yZHM+PGRhdGVzPjx5ZWFyPjIwMTI8L3llYXI+PC9kYXRlcz48dXJscz48
cmVsYXRlZC11cmxzPjx1cmw+aHR0cDovL3d3dy5zY29wdXMuY29tL2lud2FyZC9yZWNvcmQudXJs
P2VpZD0yLXMyLjAtODQ4NjU3NzA2MzImYW1wO3BhcnRuZXJJRD00MCZhbXA7bWQ1PTNkYzJiNzFk
YTRiYTI0YWUxOWQxOTRkNGU5NmE2MTYyPC91cmw+PHVybD5odHRwOi8vZG93bmxvYWQuc3ByaW5n
ZXIuY29tL3N0YXRpYy9wZGYvOTkzL2FydCUyNTNBMTAuMTAwNyUyNTJGczEwNDgyLTAxMi05NzM4
LTcucGRmP29yaWdpblVybD1odHRwJTNBJTJGJTJGbGluay5zcHJpbmdlci5jb20lMkZhcnRpY2xl
JTJGMTAuMTAwNyUyRnMxMDQ4Mi0wMTItOTczOC03JmFtcDt0b2tlbjI9ZXhwPTE0MzM1MTU4MzJ+
YWNsPSUyRnN0YXRpYyUyRnBkZiUyRjk5MyUyRmFydCUyNTI1M0ExMC4xMDA3JTI1MjUyRnMxMDQ4
Mi0wMTItOTczOC03LnBkZiUzRm9yaWdpblVybCUzRGh0dHAlMjUzQSUyNTJGJTI1MkZsaW5rLnNw
cmluZ2VyLmNvbSUyNTJGYXJ0aWNsZSUyNTJGMTAuMTAwNyUyNTJGczEwNDgyLTAxMi05NzM4LTcq
fmhtYWM9NTgxZjQ4YzE0NjNjZTBkNDFjMWVmZTU1ZGZjY2E3MDU3N2NkYjUwMzA4NzhmZmY2OTEw
NDgxYTU0ODI1MDBjMjwvdXJsPjwvcmVsYXRlZC11cmxzPjwvdXJscz48ZWxlY3Ryb25pYy1yZXNv
dXJjZS1udW0+MTAuMTAwNy9zMTA0ODItMDEyLTk3MzgtNzwvZWxlY3Ryb25pYy1yZXNvdXJjZS1u
dW0+PHJlbW90ZS1kYXRhYmFzZS1uYW1lPlNjb3B1czwvcmVtb3RlLWRhdGFiYXNlLW5hbWU+PGxh
bmd1YWdl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5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ginsengarv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Zb29uPC9BdXRob3I+PFllYXI+MjAwNzwvWWVhcj48UmVj
TnVtPjE3NzA8L1JlY051bT48RGlzcGxheVRleHQ+WzYwXTwvRGlzcGxheVRleHQ+PHJlY29yZD48
cmVjLW51bWJlcj4xNzcwPC9yZWMtbnVtYmVyPjxmb3JlaWduLWtleXM+PGtleSBhcHA9IkVOIiBk
Yi1pZD0idmZ6djJ6djBoYWV6eG9lcmV2M3B3Znd4ZWRlZXJwMDUwZWRmIiB0aW1lc3RhbXA9IjE0
MzI1NjMwNTkiPjE3NzA8L2tleT48L2ZvcmVpZ24ta2V5cz48cmVmLXR5cGUgbmFtZT0iSm91cm5h
bCBBcnRpY2xlIj4xNzwvcmVmLXR5cGU+PGNvbnRyaWJ1dG9ycz48YXV0aG9ycz48YXV0aG9yPllv
b24sIE0uIEguPC9hdXRob3I+PGF1dGhvcj5UZW4sIEwuIE4uPC9hdXRob3I+PGF1dGhvcj5JbSwg
Vy4gVC48L2F1dGhvcj48L2F1dGhvcnM+PC9jb250cmlidXRvcnM+PHRpdGxlcz48dGl0bGU+UGFl
bmliYWNpbGx1cyBnaW5zZW5nYXJ2aSBzcC4gbm92LiwgaXNvbGF0ZWQgZnJvbSBzb2lsIGZyb20g
Z2luc2VuZyBjdWx0aXZhdGlvbj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gxMC0xODE0PC9wYWdlcz48dm9sdW1lPjU3PC92b2x1bWU+PG51bWJl
cj44PC9udW1iZXI+PGtleXdvcmRzPjxrZXl3b3JkPmJhY3RlcmlhbCBETkE8L2tleXdvcmQ+PGtl
eXdvcmQ+Y3l0b3NpbmU8L2tleXdvcmQ+PGtleXdvcmQ+ZmF0dHkgYWNpZDwva2V5d29yZD48a2V5
d29yZD5nZW5vbWljIEROQTwva2V5d29yZD48a2V5d29yZD5ndWFub3NpbmU8L2tleXdvcmQ+PGtl
eXdvcmQ+bWVuYXF1aW5vbmU8L2tleXdvcmQ+PGtleXdvcmQ+cmlib3NvbWUgUk5BPC9rZXl3b3Jk
PjxrZXl3b3JkPlJOQSAxNlM8L2tleXdvcmQ+PGtleXdvcmQ+YWVyb2JpYyBiYWN0ZXJpdW08L2tl
eXdvcmQ+PGtleXdvcmQ+YXJ0aWNsZTwva2V5d29yZD48a2V5d29yZD5iYWN0ZXJpYWwgc3RyYWlu
PC9rZXl3b3JkPjxrZXl3b3JkPmJhY3Rlcml1bSBpc29sYXRlPC9rZXl3b3JkPjxrZXl3b3JkPmJh
Y3Rlcml1bSBpc29sYXRpb248L2tleXdvcmQ+PGtleXdvcmQ+Y29tcGFyYXRpdmUgZ2VuZSBtYXBw
aW5nPC9rZXl3b3JkPjxrZXl3b3JkPkROQSBiYXNlIGNvbXBvc2l0aW9uPC9rZXl3b3JkPjxrZXl3
b3JkPkROQSBjb250ZW50PC9rZXl3b3JkPjxrZXl3b3JkPmZhdHR5IGFjaWQgYW5hbHlzaXM8L2tl
eXdvcmQ+PGtleXdvcmQ+Z2VuZSBzZXF1ZW5jZTwva2V5d29yZD48a2V5d29yZD5naW5zZW5nPC9r
ZXl3b3JkPjxrZXl3b3JkPkdyYW0gcG9zaXRpdmUgYmFjdGVyaXVtPC9rZXl3b3JkPjxrZXl3b3Jk
Pm5ldyBzcGVjaWVzPC9rZXl3b3JkPjxrZXl3b3JkPm5vbmh1bWFuPC9rZXl3b3JkPjxrZXl3b3Jk
Pm51Y2xlb3RpZGUgc2VxdWVuY2U8L2tleXdvcmQ+PGtleXdvcmQ+UGFlbmliYWNpbGxhY2VhZTwv
a2V5d29yZD48a2V5d29yZD5QYWVuaWJhY2lsbHVzPC9rZXl3b3JkPjxrZXl3b3JkPlBhZW5pYmFj
aWxsdXMgZ2luc2VuZ2Fydmk8L2tleXdvcmQ+PGtleXdvcmQ+UGFlbmliYWNpbGx1cyBob2RvZ2F5
ZW5zaXM8L2tleXdvcmQ+PGtleXdvcmQ+UGFlbmliYWNpbGx1cyBrb2xlb3ZvcmFuczwva2V5d29y
ZD48a2V5d29yZD5waGVub3R5cGU8L2tleXdvcmQ+PGtleXdvcmQ+cGh5bG9nZW55PC9rZXl3b3Jk
PjxrZXl3b3JkPnByaW9yaXR5IGpvdXJuYWw8L2tleXdvcmQ+PGtleXdvcmQ+c2VxdWVuY2UgYW5h
bHlzaXM8L2tleXdvcmQ+PGtleXdvcmQ+c2VxdWVuY2UgaG9tb2xvZ3k8L2tleXdvcmQ+PGtleXdv
cmQ+c29pbCBtaWNyb2Zsb3JhPC9rZXl3b3JkPjxrZXl3b3JkPlNvdXRoIEtvcmVhPC9rZXl3b3Jk
PjxrZXl3b3JkPnNwb3JvZ2VuZXNpczwva2V5d29yZD48a2V5d29yZD5zdHJhaW4gZGlmZmVyZW5j
ZTwva2V5d29yZD48a2V5d29yZD50aWxsYWdlPC9rZXl3b3JkPjxrZXl3b3JkPkROQSwgQmFjdGVy
aWFsPC9rZXl3b3JkPjxrZXl3b3JkPkROQSwgUmlib3NvbWFsPC9rZXl3b3JkPjxrZXl3b3JkPkdy
YW0tUG9zaXRpdmUgRW5kb3Nwb3JlLUZvcm1pbmcgQmFjdGVyaWE8L2tleXdvcmQ+PGtleXdvcmQ+
S29yZWE8L2tleXdvcmQ+PGtleXdvcmQ+TW9sZWN1bGFyIFNlcXVlbmNlIERhdGE8L2tleXdvcmQ+
PGtleXdvcmQ+UGFuYXg8L2tleXdvcmQ+PGtleXdvcmQ+Uk5BLCBSaWJvc29tYWwsIDE2Uzwva2V5
d29yZD48a2V5d29yZD5Tb2lsIE1pY3JvYmlvbG9neTwva2V5d29yZD48a2V5d29yZD5CYWN0ZXJp
YSAobWljcm9vcmdhbmlzbXMpPC9rZXl3b3JkPjxrZXl3b3JkPlBhbmF4IGdpbnNlbmc8L2tleXdv
cmQ+PGtleXdvcmQ+UG9zaWJhY3RlcmlhPC9rZXl3b3JkPjwva2V5d29yZHM+PGRhdGVzPjx5ZWFy
PjIwMDc8L3llYXI+PC9kYXRlcz48dXJscz48cmVsYXRlZC11cmxzPjx1cmw+aHR0cDovL3d3dy5z
Y29wdXMuY29tL2lud2FyZC9yZWNvcmQudXJsP2VpZD0yLXMyLjAtMzQ1NDgxNTc1MzQmYW1wO3Bh
cnRuZXJJRD00MCZhbXA7bWQ1PWM3NjcxNmM5ZmU2ZDRmZTE0YTE0MDFjYjcyMDBkMzljPC91cmw+
PC9yZWxhdGVkLXVybHM+PC91cmxzPjxlbGVjdHJvbmljLXJlc291cmNlLW51bT4xMC4xMDk5L2lq
cy4wLjY0OTA2LTA8L2VsZWN0cm9uaWMtcmVzb3VyY2UtbnVtPjxyZW1vdGUtZGF0YWJhc2UtbmFt
ZT5TY29wdXM8L3JlbW90ZS1kYXRhYmFzZS1uYW1lPjxsYW5ndWFnZT5FbmdsaXNoPC9sYW5ndWFn
ZT48L3JlY29yZD48L0NpdGU+PC9FbmROb3RlPgB=
</w:fldData>
              </w:fldChar>
            </w:r>
            <w:r w:rsidR="00E45B30">
              <w:instrText xml:space="preserve"> ADDIN EN.CITE </w:instrText>
            </w:r>
            <w:r w:rsidR="00E45B30">
              <w:fldChar w:fldCharType="begin">
                <w:fldData xml:space="preserve">PEVuZE5vdGU+PENpdGU+PEF1dGhvcj5Zb29uPC9BdXRob3I+PFllYXI+MjAwNzwvWWVhcj48UmVj
TnVtPjE3NzA8L1JlY051bT48RGlzcGxheVRleHQ+WzYwXTwvRGlzcGxheVRleHQ+PHJlY29yZD48
cmVjLW51bWJlcj4xNzcwPC9yZWMtbnVtYmVyPjxmb3JlaWduLWtleXM+PGtleSBhcHA9IkVOIiBk
Yi1pZD0idmZ6djJ6djBoYWV6eG9lcmV2M3B3Znd4ZWRlZXJwMDUwZWRmIiB0aW1lc3RhbXA9IjE0
MzI1NjMwNTkiPjE3NzA8L2tleT48L2ZvcmVpZ24ta2V5cz48cmVmLXR5cGUgbmFtZT0iSm91cm5h
bCBBcnRpY2xlIj4xNzwvcmVmLXR5cGU+PGNvbnRyaWJ1dG9ycz48YXV0aG9ycz48YXV0aG9yPllv
b24sIE0uIEguPC9hdXRob3I+PGF1dGhvcj5UZW4sIEwuIE4uPC9hdXRob3I+PGF1dGhvcj5JbSwg
Vy4gVC48L2F1dGhvcj48L2F1dGhvcnM+PC9jb250cmlidXRvcnM+PHRpdGxlcz48dGl0bGU+UGFl
bmliYWNpbGx1cyBnaW5zZW5nYXJ2aSBzcC4gbm92LiwgaXNvbGF0ZWQgZnJvbSBzb2lsIGZyb20g
Z2luc2VuZyBjdWx0aXZhdGlvbj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gxMC0xODE0PC9wYWdlcz48dm9sdW1lPjU3PC92b2x1bWU+PG51bWJl
cj44PC9udW1iZXI+PGtleXdvcmRzPjxrZXl3b3JkPmJhY3RlcmlhbCBETkE8L2tleXdvcmQ+PGtl
eXdvcmQ+Y3l0b3NpbmU8L2tleXdvcmQ+PGtleXdvcmQ+ZmF0dHkgYWNpZDwva2V5d29yZD48a2V5
d29yZD5nZW5vbWljIEROQTwva2V5d29yZD48a2V5d29yZD5ndWFub3NpbmU8L2tleXdvcmQ+PGtl
eXdvcmQ+bWVuYXF1aW5vbmU8L2tleXdvcmQ+PGtleXdvcmQ+cmlib3NvbWUgUk5BPC9rZXl3b3Jk
PjxrZXl3b3JkPlJOQSAxNlM8L2tleXdvcmQ+PGtleXdvcmQ+YWVyb2JpYyBiYWN0ZXJpdW08L2tl
eXdvcmQ+PGtleXdvcmQ+YXJ0aWNsZTwva2V5d29yZD48a2V5d29yZD5iYWN0ZXJpYWwgc3RyYWlu
PC9rZXl3b3JkPjxrZXl3b3JkPmJhY3Rlcml1bSBpc29sYXRlPC9rZXl3b3JkPjxrZXl3b3JkPmJh
Y3Rlcml1bSBpc29sYXRpb248L2tleXdvcmQ+PGtleXdvcmQ+Y29tcGFyYXRpdmUgZ2VuZSBtYXBw
aW5nPC9rZXl3b3JkPjxrZXl3b3JkPkROQSBiYXNlIGNvbXBvc2l0aW9uPC9rZXl3b3JkPjxrZXl3
b3JkPkROQSBjb250ZW50PC9rZXl3b3JkPjxrZXl3b3JkPmZhdHR5IGFjaWQgYW5hbHlzaXM8L2tl
eXdvcmQ+PGtleXdvcmQ+Z2VuZSBzZXF1ZW5jZTwva2V5d29yZD48a2V5d29yZD5naW5zZW5nPC9r
ZXl3b3JkPjxrZXl3b3JkPkdyYW0gcG9zaXRpdmUgYmFjdGVyaXVtPC9rZXl3b3JkPjxrZXl3b3Jk
Pm5ldyBzcGVjaWVzPC9rZXl3b3JkPjxrZXl3b3JkPm5vbmh1bWFuPC9rZXl3b3JkPjxrZXl3b3Jk
Pm51Y2xlb3RpZGUgc2VxdWVuY2U8L2tleXdvcmQ+PGtleXdvcmQ+UGFlbmliYWNpbGxhY2VhZTwv
a2V5d29yZD48a2V5d29yZD5QYWVuaWJhY2lsbHVzPC9rZXl3b3JkPjxrZXl3b3JkPlBhZW5pYmFj
aWxsdXMgZ2luc2VuZ2Fydmk8L2tleXdvcmQ+PGtleXdvcmQ+UGFlbmliYWNpbGx1cyBob2RvZ2F5
ZW5zaXM8L2tleXdvcmQ+PGtleXdvcmQ+UGFlbmliYWNpbGx1cyBrb2xlb3ZvcmFuczwva2V5d29y
ZD48a2V5d29yZD5waGVub3R5cGU8L2tleXdvcmQ+PGtleXdvcmQ+cGh5bG9nZW55PC9rZXl3b3Jk
PjxrZXl3b3JkPnByaW9yaXR5IGpvdXJuYWw8L2tleXdvcmQ+PGtleXdvcmQ+c2VxdWVuY2UgYW5h
bHlzaXM8L2tleXdvcmQ+PGtleXdvcmQ+c2VxdWVuY2UgaG9tb2xvZ3k8L2tleXdvcmQ+PGtleXdv
cmQ+c29pbCBtaWNyb2Zsb3JhPC9rZXl3b3JkPjxrZXl3b3JkPlNvdXRoIEtvcmVhPC9rZXl3b3Jk
PjxrZXl3b3JkPnNwb3JvZ2VuZXNpczwva2V5d29yZD48a2V5d29yZD5zdHJhaW4gZGlmZmVyZW5j
ZTwva2V5d29yZD48a2V5d29yZD50aWxsYWdlPC9rZXl3b3JkPjxrZXl3b3JkPkROQSwgQmFjdGVy
aWFsPC9rZXl3b3JkPjxrZXl3b3JkPkROQSwgUmlib3NvbWFsPC9rZXl3b3JkPjxrZXl3b3JkPkdy
YW0tUG9zaXRpdmUgRW5kb3Nwb3JlLUZvcm1pbmcgQmFjdGVyaWE8L2tleXdvcmQ+PGtleXdvcmQ+
S29yZWE8L2tleXdvcmQ+PGtleXdvcmQ+TW9sZWN1bGFyIFNlcXVlbmNlIERhdGE8L2tleXdvcmQ+
PGtleXdvcmQ+UGFuYXg8L2tleXdvcmQ+PGtleXdvcmQ+Uk5BLCBSaWJvc29tYWwsIDE2Uzwva2V5
d29yZD48a2V5d29yZD5Tb2lsIE1pY3JvYmlvbG9neTwva2V5d29yZD48a2V5d29yZD5CYWN0ZXJp
YSAobWljcm9vcmdhbmlzbXMpPC9rZXl3b3JkPjxrZXl3b3JkPlBhbmF4IGdpbnNlbmc8L2tleXdv
cmQ+PGtleXdvcmQ+UG9zaWJhY3RlcmlhPC9rZXl3b3JkPjwva2V5d29yZHM+PGRhdGVzPjx5ZWFy
PjIwMDc8L3llYXI+PC9kYXRlcz48dXJscz48cmVsYXRlZC11cmxzPjx1cmw+aHR0cDovL3d3dy5z
Y29wdXMuY29tL2lud2FyZC9yZWNvcmQudXJsP2VpZD0yLXMyLjAtMzQ1NDgxNTc1MzQmYW1wO3Bh
cnRuZXJJRD00MCZhbXA7bWQ1PWM3NjcxNmM5ZmU2ZDRmZTE0YTE0MDFjYjcyMDBkMzljPC91cmw+
PC9yZWxhdGVkLXVybHM+PC91cmxzPjxlbGVjdHJvbmljLXJlc291cmNlLW51bT4xMC4xMDk5L2lq
cy4wLjY0OTA2LTA8L2VsZWN0cm9uaWMtcmVzb3VyY2UtbnVtPjxyZW1vdGUtZGF0YWJhc2UtbmFt
ZT5TY29wdXM8L3JlbW90ZS1kYXRhYmFzZS1uYW1lPjxsYW5ndWFnZT5FbmdsaXNoPC9sYW5ndWFn
ZT48L3JlY29yZD48L0NpdGU+PC9FbmROb3RlPgB=
</w:fldData>
              </w:fldChar>
            </w:r>
            <w:r w:rsidR="00E45B30">
              <w:instrText xml:space="preserve"> ADDIN EN.CITE.DATA </w:instrText>
            </w:r>
            <w:r w:rsidR="00E45B30">
              <w:fldChar w:fldCharType="end"/>
            </w:r>
            <w:r w:rsidRPr="00DF6960">
              <w:fldChar w:fldCharType="separate"/>
            </w:r>
            <w:r w:rsidR="00E45B30">
              <w:rPr>
                <w:noProof/>
              </w:rPr>
              <w:t>[6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ginsengihum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esterase (C4), esterase (C8), β-galactosidase, β-glucosid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aW08L0F1dGhvcj48WWVhcj4yMDA4PC9ZZWFyPjxSZWNO
dW0+MTY3NjwvUmVjTnVtPjxEaXNwbGF5VGV4dD5bNjFdPC9EaXNwbGF5VGV4dD48cmVjb3JkPjxy
ZWMtbnVtYmVyPjE2NzY8L3JlYy1udW1iZXI+PGZvcmVpZ24ta2V5cz48a2V5IGFwcD0iRU4iIGRi
LWlkPSJ2Znp2Mnp2MGhhZXp4b2VyZXYzcHdmd3hlZGVlcnAwNTBlZGYiIHRpbWVzdGFtcD0iMTQz
MjU2MzA1OCI+MTY3Njwva2V5PjwvZm9yZWlnbi1rZXlzPjxyZWYtdHlwZSBuYW1lPSJKb3VybmFs
IEFydGljbGUiPjE3PC9yZWYtdHlwZT48Y29udHJpYnV0b3JzPjxhdXRob3JzPjxhdXRob3I+S2lt
LCBNLiBLLjwvYXV0aG9yPjxhdXRob3I+S2ltLCBZLiBBLjwvYXV0aG9yPjxhdXRob3I+UGFyaywg
TS4gSi48L2F1dGhvcj48YXV0aG9yPllhbmcsIEQuIEMuPC9hdXRob3I+PC9hdXRob3JzPjwvY29u
dHJpYnV0b3JzPjx0aXRsZXM+PHRpdGxlPlBhZW5pYmFjaWxsdXMgZ2luc2VuZ2lodW1pIHNwLiBu
b3YuLCBhIGJhY3Rlcml1bSBpc29sYXRlZCBmcm9tIHNvaWwgaW4gYSBnaW5zZW5nIGZpZWxk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xMTY0LTEx
Njg8L3BhZ2VzPjx2b2x1bWU+NTg8L3ZvbHVtZT48bnVtYmVyPjU8L251bWJlcj48a2V5d29yZHM+
PGtleXdvcmQ+YmFjdGVyaWFsIEROQTwva2V5d29yZD48a2V5d29yZD5jeXRvc2luZTwva2V5d29y
ZD48a2V5d29yZD5mYXR0eSBhY2lkPC9rZXl3b3JkPjxrZXl3b3JkPmd1YW5pbmU8L2tleXdvcmQ+
PGtleXdvcmQ+bWVuYXF1aW5vbmU8L2tleXdvcmQ+PGtleXdvcmQ+Uk5BIDE2Uzwva2V5d29yZD48
a2V5d29yZD5yaWJvc29tZSBETkE8L2tleXdvcmQ+PGtleXdvcmQ+YXJ0aWNsZTwva2V5d29yZD48
a2V5d29yZD5iYWN0ZXJpYWwgc3RyYWluPC9rZXl3b3JkPjxrZXl3b3JkPmJhY3Rlcml1bSBpc29s
YXRlPC9rZXl3b3JkPjxrZXl3b3JkPmJpb2NoZW1pc3RyeTwva2V5d29yZD48a2V5d29yZD5jb250
cm9sbGVkIHN0dWR5PC9rZXl3b3JkPjxrZXl3b3JkPkROQSBjb250ZW50PC9rZXl3b3JkPjxrZXl3
b3JkPmdlbmUgc2VxdWVuY2U8L2tleXdvcmQ+PGtleXdvcmQ+Z2VudXM8L2tleXdvcmQ+PGtleXdv
cmQ+Z2luc2VuZzwva2V5d29yZD48a2V5d29yZD5tb3JwaG9sb2d5PC9rZXl3b3JkPjxrZXl3b3Jk
Pm5ldyBzcGVjaWVzPC9rZXl3b3JkPjxrZXl3b3JkPm5vbmh1bWFuPC9rZXl3b3JkPjxrZXl3b3Jk
Pm51Y2xlb3RpZGUgc2VxdWVuY2U8L2tleXdvcmQ+PGtleXdvcmQ+UGFlbmliYWNpbGx1czwva2V5
d29yZD48a2V5d29yZD5QYWVuaWJhY2lsbHVzIGdpbnNlbmdpaHVtaTwva2V5d29yZD48a2V5d29y
ZD5waHlsb2dlbnk8L2tleXdvcmQ+PGtleXdvcmQ+cHJpb3JpdHkgam91cm5hbDwva2V5d29yZD48
a2V5d29yZD5zZXF1ZW5jZSBob21vbG9neTwva2V5d29yZD48a2V5d29yZD5zb2lsIG1pY3JvZmxv
cmE8L2tleXdvcmQ+PGtleXdvcmQ+c3RyYWluIGRpZmZlcmVuY2U8L2tleXdvcmQ+PGtleXdvcmQ+
c3RyYWluIGlkZW50aWZpY2F0aW9uPC9rZXl3b3JkPjxrZXl3b3JkPnRheG9ub215PC9rZXl3b3Jk
PjxrZXl3b3JkPmJhY3Rlcml1bSBpZGVudGlmaWNhdGlvbjwva2V5d29yZD48a2V5d29yZD5jbGFz
c2lmaWNhdGlvbjwva2V5d29yZD48a2V5d29yZD5ETkEgYmFzZSBjb21wb3NpdGlvbjwva2V5d29y
ZD48a2V5d29yZD5ETkEgc2VxdWVuY2U8L2tleXdvcmQ+PGtleXdvcmQ+ZW5kb3Nwb3JlLWZvcm1p
bmcgcm9kcyBhbmQgY29jY2k8L2tleXdvcmQ+PGtleXdvcmQ+Z2VuZXRpY3M8L2tleXdvcmQ+PGtl
eXdvcmQ+aXNvbGF0aW9uIGFuZCBwdXJpZmljYXRpb248L2tleXdvcmQ+PGtleXdvcmQ+bWljcm9i
aW9sb2d5PC9rZXl3b3JkPjxrZXl3b3JkPm1vbGVjdWxhciBnZW5ldGljczwva2V5d29yZD48a2V5
d29yZD5waGVub3R5cGU8L2tleXdvcmQ+PGtleXdvcmQ+cGh5c2lvbG9neTwva2V5d29yZD48a2V5
d29yZD5STkEgZ2VuZTwva2V5d29yZD48a2V5d29yZD5zcGVjaWVzIGRpZmZlcmVuY2U8L2tleXdv
cmQ+PGtleXdvcmQ+QmFjdGVyaWEgKG1pY3Jvb3JnYW5pc21zKTwva2V5d29yZD48a2V5d29yZD5Q
YWVuaWJhY2lsbHVzIGNoaW5qdWVuc2lzPC9rZXl3b3JkPjxrZXl3b3JkPlBhZW5pYmFjaWxsdXMg
ZWhpbWVuc2lzPC9rZXl3b3JkPjxrZXl3b3JkPlBhZW5pYmFjaWxsdXMgZWxnaWk8L2tleXdvcmQ+
PGtleXdvcmQ+UGFlbmliYWNpbGx1cyBuYXBodGhhbGVub3ZvcmFuczwva2V5d29yZD48a2V5d29y
ZD5QYWVuaWJhY2lsbHVzIHZhbGlkdXM8L2tleXdvcmQ+PGtleXdvcmQ+UGFuYXggZ2luc2VuZzwv
a2V5d29yZD48a2V5d29yZD5Qb3NpYmFjdGVyaWE8L2tleXdvcmQ+PGtleXdvcmQ+QmFjdGVyaWFs
IFR5cGluZyBUZWNobmlxdWVzPC9rZXl3b3JkPjxrZXl3b3JkPkJhc2UgQ29tcG9zaXRpb248L2tl
eXdvcmQ+PGtleXdvcmQ+RE5BLCBSaWJvc29tYWw8L2tleXdvcmQ+PGtleXdvcmQ+RmF0dHkgQWNp
ZHM8L2tleXdvcmQ+PGtleXdvcmQ+R2VuZXMsIHJSTkE8L2tleXdvcmQ+PGtleXdvcmQ+R3JhbS1Q
b3NpdGl2ZSBFbmRvc3BvcmUtRm9ybWluZyBSb2RzPC9rZXl3b3JkPjxrZXl3b3JkPk1vbGVjdWxh
ciBTZXF1ZW5jZSBEYXRhPC9rZXl3b3JkPjxrZXl3b3JkPlBhbmF4PC9rZXl3b3JkPjxrZXl3b3Jk
PlJOQSwgUmlib3NvbWFsLCAxNlM8L2tleXdvcmQ+PGtleXdvcmQ+U2VxdWVuY2UgQW5hbHlzaXMs
IEROQTwva2V5d29yZD48a2V5d29yZD5Tb2lsIE1pY3JvYmlvbG9neTwva2V5d29yZD48a2V5d29y
ZD5TcGVjaWVzIFNwZWNpZmljaXR5PC9rZXl3b3JkPjwva2V5d29yZHM+PGRhdGVzPjx5ZWFyPjIw
MDg8L3llYXI+PC9kYXRlcz48dXJscz48cmVsYXRlZC11cmxzPjx1cmw+aHR0cDovL3d3dy5zY29w
dXMuY29tL2lud2FyZC9yZWNvcmQudXJsP2VpZD0yLXMyLjAtNDcwNDkwOTU5MjgmYW1wO3BhcnRu
ZXJJRD00MCZhbXA7bWQ1PTBhYzBmN2ZjYmQ4ZmY4YmZiMzY0OWVjNzUxM2ViYTA4PC91cmw+PHVy
bD5odHRwOi8vaWpzLnNnbWpvdXJuYWxzLm9yZy9jb250ZW50LzU4LzUvMTE2NC5mdWxsLnBkZjwv
dXJsPjwvcmVsYXRlZC11cmxzPjwvdXJscz48ZWxlY3Ryb25pYy1yZXNvdXJjZS1udW0+MTAuMTA5
OS9panMuMC42NTM3OC0wPC9lbGVjdHJvbmljLXJlc291cmNlLW51bT48cmVtb3RlLWRhdGFiYXNl
LW5hbWU+U2NvcHVzPC9yZW1vdGUtZGF0YWJhc2UtbmFtZT48bGFuZ3VhZ2U+RW5nbGlzaDwvbGFu
Z3VhZ2U+PC9yZWNvcmQ+PC9DaXRlPjwvRW5kTm90ZT4A
</w:fldData>
              </w:fldChar>
            </w:r>
            <w:r w:rsidR="00E45B30">
              <w:instrText xml:space="preserve"> ADDIN EN.CITE </w:instrText>
            </w:r>
            <w:r w:rsidR="00E45B30">
              <w:fldChar w:fldCharType="begin">
                <w:fldData xml:space="preserve">PEVuZE5vdGU+PENpdGU+PEF1dGhvcj5LaW08L0F1dGhvcj48WWVhcj4yMDA4PC9ZZWFyPjxSZWNO
dW0+MTY3NjwvUmVjTnVtPjxEaXNwbGF5VGV4dD5bNjFdPC9EaXNwbGF5VGV4dD48cmVjb3JkPjxy
ZWMtbnVtYmVyPjE2NzY8L3JlYy1udW1iZXI+PGZvcmVpZ24ta2V5cz48a2V5IGFwcD0iRU4iIGRi
LWlkPSJ2Znp2Mnp2MGhhZXp4b2VyZXYzcHdmd3hlZGVlcnAwNTBlZGYiIHRpbWVzdGFtcD0iMTQz
MjU2MzA1OCI+MTY3Njwva2V5PjwvZm9yZWlnbi1rZXlzPjxyZWYtdHlwZSBuYW1lPSJKb3VybmFs
IEFydGljbGUiPjE3PC9yZWYtdHlwZT48Y29udHJpYnV0b3JzPjxhdXRob3JzPjxhdXRob3I+S2lt
LCBNLiBLLjwvYXV0aG9yPjxhdXRob3I+S2ltLCBZLiBBLjwvYXV0aG9yPjxhdXRob3I+UGFyaywg
TS4gSi48L2F1dGhvcj48YXV0aG9yPllhbmcsIEQuIEMuPC9hdXRob3I+PC9hdXRob3JzPjwvY29u
dHJpYnV0b3JzPjx0aXRsZXM+PHRpdGxlPlBhZW5pYmFjaWxsdXMgZ2luc2VuZ2lodW1pIHNwLiBu
b3YuLCBhIGJhY3Rlcml1bSBpc29sYXRlZCBmcm9tIHNvaWwgaW4gYSBnaW5zZW5nIGZpZWxk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xMTY0LTEx
Njg8L3BhZ2VzPjx2b2x1bWU+NTg8L3ZvbHVtZT48bnVtYmVyPjU8L251bWJlcj48a2V5d29yZHM+
PGtleXdvcmQ+YmFjdGVyaWFsIEROQTwva2V5d29yZD48a2V5d29yZD5jeXRvc2luZTwva2V5d29y
ZD48a2V5d29yZD5mYXR0eSBhY2lkPC9rZXl3b3JkPjxrZXl3b3JkPmd1YW5pbmU8L2tleXdvcmQ+
PGtleXdvcmQ+bWVuYXF1aW5vbmU8L2tleXdvcmQ+PGtleXdvcmQ+Uk5BIDE2Uzwva2V5d29yZD48
a2V5d29yZD5yaWJvc29tZSBETkE8L2tleXdvcmQ+PGtleXdvcmQ+YXJ0aWNsZTwva2V5d29yZD48
a2V5d29yZD5iYWN0ZXJpYWwgc3RyYWluPC9rZXl3b3JkPjxrZXl3b3JkPmJhY3Rlcml1bSBpc29s
YXRlPC9rZXl3b3JkPjxrZXl3b3JkPmJpb2NoZW1pc3RyeTwva2V5d29yZD48a2V5d29yZD5jb250
cm9sbGVkIHN0dWR5PC9rZXl3b3JkPjxrZXl3b3JkPkROQSBjb250ZW50PC9rZXl3b3JkPjxrZXl3
b3JkPmdlbmUgc2VxdWVuY2U8L2tleXdvcmQ+PGtleXdvcmQ+Z2VudXM8L2tleXdvcmQ+PGtleXdv
cmQ+Z2luc2VuZzwva2V5d29yZD48a2V5d29yZD5tb3JwaG9sb2d5PC9rZXl3b3JkPjxrZXl3b3Jk
Pm5ldyBzcGVjaWVzPC9rZXl3b3JkPjxrZXl3b3JkPm5vbmh1bWFuPC9rZXl3b3JkPjxrZXl3b3Jk
Pm51Y2xlb3RpZGUgc2VxdWVuY2U8L2tleXdvcmQ+PGtleXdvcmQ+UGFlbmliYWNpbGx1czwva2V5
d29yZD48a2V5d29yZD5QYWVuaWJhY2lsbHVzIGdpbnNlbmdpaHVtaTwva2V5d29yZD48a2V5d29y
ZD5waHlsb2dlbnk8L2tleXdvcmQ+PGtleXdvcmQ+cHJpb3JpdHkgam91cm5hbDwva2V5d29yZD48
a2V5d29yZD5zZXF1ZW5jZSBob21vbG9neTwva2V5d29yZD48a2V5d29yZD5zb2lsIG1pY3JvZmxv
cmE8L2tleXdvcmQ+PGtleXdvcmQ+c3RyYWluIGRpZmZlcmVuY2U8L2tleXdvcmQ+PGtleXdvcmQ+
c3RyYWluIGlkZW50aWZpY2F0aW9uPC9rZXl3b3JkPjxrZXl3b3JkPnRheG9ub215PC9rZXl3b3Jk
PjxrZXl3b3JkPmJhY3Rlcml1bSBpZGVudGlmaWNhdGlvbjwva2V5d29yZD48a2V5d29yZD5jbGFz
c2lmaWNhdGlvbjwva2V5d29yZD48a2V5d29yZD5ETkEgYmFzZSBjb21wb3NpdGlvbjwva2V5d29y
ZD48a2V5d29yZD5ETkEgc2VxdWVuY2U8L2tleXdvcmQ+PGtleXdvcmQ+ZW5kb3Nwb3JlLWZvcm1p
bmcgcm9kcyBhbmQgY29jY2k8L2tleXdvcmQ+PGtleXdvcmQ+Z2VuZXRpY3M8L2tleXdvcmQ+PGtl
eXdvcmQ+aXNvbGF0aW9uIGFuZCBwdXJpZmljYXRpb248L2tleXdvcmQ+PGtleXdvcmQ+bWljcm9i
aW9sb2d5PC9rZXl3b3JkPjxrZXl3b3JkPm1vbGVjdWxhciBnZW5ldGljczwva2V5d29yZD48a2V5
d29yZD5waGVub3R5cGU8L2tleXdvcmQ+PGtleXdvcmQ+cGh5c2lvbG9neTwva2V5d29yZD48a2V5
d29yZD5STkEgZ2VuZTwva2V5d29yZD48a2V5d29yZD5zcGVjaWVzIGRpZmZlcmVuY2U8L2tleXdv
cmQ+PGtleXdvcmQ+QmFjdGVyaWEgKG1pY3Jvb3JnYW5pc21zKTwva2V5d29yZD48a2V5d29yZD5Q
YWVuaWJhY2lsbHVzIGNoaW5qdWVuc2lzPC9rZXl3b3JkPjxrZXl3b3JkPlBhZW5pYmFjaWxsdXMg
ZWhpbWVuc2lzPC9rZXl3b3JkPjxrZXl3b3JkPlBhZW5pYmFjaWxsdXMgZWxnaWk8L2tleXdvcmQ+
PGtleXdvcmQ+UGFlbmliYWNpbGx1cyBuYXBodGhhbGVub3ZvcmFuczwva2V5d29yZD48a2V5d29y
ZD5QYWVuaWJhY2lsbHVzIHZhbGlkdXM8L2tleXdvcmQ+PGtleXdvcmQ+UGFuYXggZ2luc2VuZzwv
a2V5d29yZD48a2V5d29yZD5Qb3NpYmFjdGVyaWE8L2tleXdvcmQ+PGtleXdvcmQ+QmFjdGVyaWFs
IFR5cGluZyBUZWNobmlxdWVzPC9rZXl3b3JkPjxrZXl3b3JkPkJhc2UgQ29tcG9zaXRpb248L2tl
eXdvcmQ+PGtleXdvcmQ+RE5BLCBSaWJvc29tYWw8L2tleXdvcmQ+PGtleXdvcmQ+RmF0dHkgQWNp
ZHM8L2tleXdvcmQ+PGtleXdvcmQ+R2VuZXMsIHJSTkE8L2tleXdvcmQ+PGtleXdvcmQ+R3JhbS1Q
b3NpdGl2ZSBFbmRvc3BvcmUtRm9ybWluZyBSb2RzPC9rZXl3b3JkPjxrZXl3b3JkPk1vbGVjdWxh
ciBTZXF1ZW5jZSBEYXRhPC9rZXl3b3JkPjxrZXl3b3JkPlBhbmF4PC9rZXl3b3JkPjxrZXl3b3Jk
PlJOQSwgUmlib3NvbWFsLCAxNlM8L2tleXdvcmQ+PGtleXdvcmQ+U2VxdWVuY2UgQW5hbHlzaXMs
IEROQTwva2V5d29yZD48a2V5d29yZD5Tb2lsIE1pY3JvYmlvbG9neTwva2V5d29yZD48a2V5d29y
ZD5TcGVjaWVzIFNwZWNpZmljaXR5PC9rZXl3b3JkPjwva2V5d29yZHM+PGRhdGVzPjx5ZWFyPjIw
MDg8L3llYXI+PC9kYXRlcz48dXJscz48cmVsYXRlZC11cmxzPjx1cmw+aHR0cDovL3d3dy5zY29w
dXMuY29tL2lud2FyZC9yZWNvcmQudXJsP2VpZD0yLXMyLjAtNDcwNDkwOTU5MjgmYW1wO3BhcnRu
ZXJJRD00MCZhbXA7bWQ1PTBhYzBmN2ZjYmQ4ZmY4YmZiMzY0OWVjNzUxM2ViYTA4PC91cmw+PHVy
bD5odHRwOi8vaWpzLnNnbWpvdXJuYWxzLm9yZy9jb250ZW50LzU4LzUvMTE2NC5mdWxsLnBkZjwv
dXJsPjwvcmVsYXRlZC11cmxzPjwvdXJscz48ZWxlY3Ryb25pYy1yZXNvdXJjZS1udW0+MTAuMTA5
OS9panMuMC42NTM3OC0wPC9lbGVjdHJvbmljLXJlc291cmNlLW51bT48cmVtb3RlLWRhdGFiYXNl
LW5hbWU+U2NvcHVzPC9yZW1vdGUtZGF0YWJhc2UtbmFtZT48bGFuZ3VhZ2U+RW5nbGlzaDwvbGFu
Z3VhZ2U+PC9yZWNvcmQ+PC9DaXRlPjwvRW5kTm90ZT4A
</w:fldData>
              </w:fldChar>
            </w:r>
            <w:r w:rsidR="00E45B30">
              <w:instrText xml:space="preserve"> ADDIN EN.CITE.DATA </w:instrText>
            </w:r>
            <w:r w:rsidR="00E45B30">
              <w:fldChar w:fldCharType="end"/>
            </w:r>
            <w:r w:rsidRPr="00DF6960">
              <w:fldChar w:fldCharType="separate"/>
            </w:r>
            <w:r w:rsidR="00E45B30">
              <w:rPr>
                <w:noProof/>
              </w:rPr>
              <w:t>[6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ginsengiterr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esterase (C4), esterase lipase (C8), leucine </w:t>
            </w:r>
            <w:proofErr w:type="spellStart"/>
            <w:r w:rsidRPr="00DF6960">
              <w:rPr>
                <w:color w:val="000000"/>
              </w:rPr>
              <w:t>arylamidase</w:t>
            </w:r>
            <w:proofErr w:type="spellEnd"/>
            <w:r w:rsidRPr="00DF6960">
              <w:rPr>
                <w:color w:val="000000"/>
              </w:rPr>
              <w:t xml:space="preserve">, acid phosphat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α-galactosidase, β-galactosidase, β-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IdXE8L0F1dGhvcj48WWVhcj4yMDE1PC9ZZWFyPjxSZWNO
dW0+NTk8L1JlY051bT48RGlzcGxheVRleHQ+WzYyXTwvRGlzcGxheVRleHQ+PHJlY29yZD48cmVj
LW51bWJlcj41OTwvcmVjLW51bWJlcj48Zm9yZWlnbi1rZXlzPjxrZXkgYXBwPSJFTiIgZGItaWQ9
InZmenYyenYwaGFlenhvZXJldjNwd2Z3eGVkZWVycDA1MGVkZiIgdGltZXN0YW1wPSIxNDMyNTYz
MDM1Ij41OTwva2V5PjwvZm9yZWlnbi1rZXlzPjxyZWYtdHlwZSBuYW1lPSJKb3VybmFsIEFydGlj
bGUiPjE3PC9yZWYtdHlwZT48Y29udHJpYnV0b3JzPjxhdXRob3JzPjxhdXRob3I+SHVxLCBNLiBB
LjwvYXV0aG9yPjxhdXRob3I+S2ltLCBZLiBKLjwvYXV0aG9yPjxhdXRob3I+SG9hbmcsIFYuIEEu
PC9hdXRob3I+PGF1dGhvcj5TaWRkaXFpLCBNLiBaLjwvYXV0aG9yPjxhdXRob3I+WWFuZywgRC4g
Qy48L2F1dGhvcj48L2F1dGhvcnM+PC9jb250cmlidXRvcnM+PHRpdGxlcz48dGl0bGU+UGFlbmli
YWNpbGx1cyBnaW5zZW5naXRlcnJhZSBzcC4gbm92LiwgYSBnaW5zZW5vc2lkZS1oeWRyb2x5emlu
ZyBiYWN0ZXJpYSBpc29sYXRlZCBmcm9tIHNvaWwgb2YgZ2luc2VuZyBmaWVsZDwvdGl0bGU+PHNl
Y29uZGFyeS10aXRsZT5BcmNoaXZlcyBvZiBNaWNyb2Jpb2xvZ3k8L3NlY29uZGFyeS10aXRsZT48
YWx0LXRpdGxlPkFyY2guIE1pY3JvYmlvbC48L2FsdC10aXRsZT48L3RpdGxlcz48cGVyaW9kaWNh
bD48ZnVsbC10aXRsZT5BcmNoaXZlcyBvZiBNaWNyb2Jpb2xvZ3k8L2Z1bGwtdGl0bGU+PGFiYnIt
MT5BcmNoLiBNaWNyb2Jpb2wuPC9hYmJyLTE+PC9wZXJpb2RpY2FsPjxhbHQtcGVyaW9kaWNhbD48
ZnVsbC10aXRsZT5BcmNoaXZlcyBvZiBNaWNyb2Jpb2xvZ3k8L2Z1bGwtdGl0bGU+PGFiYnItMT5B
cmNoLiBNaWNyb2Jpb2wuPC9hYmJyLTE+PC9hbHQtcGVyaW9kaWNhbD48cGFnZXM+Mzg5LTM5Njwv
cGFnZXM+PHZvbHVtZT4xOTc8L3ZvbHVtZT48bnVtYmVyPjM8L251bWJlcj48a2V5d29yZHM+PGtl
eXdvcmQ+QmlvdHJhbnNmb3JtYXRpb248L2tleXdvcmQ+PGtleXdvcmQ+R2luc2VuZyBzb2lsPC9r
ZXl3b3JkPjxrZXl3b3JkPlBhZW5pYmFjaWxsdXMgZ2luc2VuZ2l0ZXJyYWU8L2tleXdvcmQ+PGtl
eXdvcmQ+VGF4b25vbXk8L2tleXdvcmQ+PGtleXdvcmQ+Y2FyZGlvbGlwaW48L2tleXdvcmQ+PGtl
eXdvcmQ+Y2F0YWxhc2U8L2tleXdvcmQ+PGtleXdvcmQ+Y2VmYXpvbGluPC9rZXl3b3JkPjxrZXl3
b3JkPmNlZnRhemlkaW1lPC9rZXl3b3JkPjxrZXl3b3JkPmVzY3VsaW48L2tleXdvcmQ+PGtleXdv
cmQ+ZmF0dHkgYWNpZDwva2V5d29yZD48a2V5d29yZD5naW5zZW5vc2lkZTwva2V5d29yZD48a2V5
d29yZD5naW5zZW5vc2lkZSBSYiAxPC9rZXl3b3JkPjxrZXl3b3JkPm94aWRvcmVkdWN0YXNlPC9r
ZXl3b3JkPjxrZXl3b3JkPnBlcHRpZG9nbHljYW48L2tleXdvcmQ+PGtleXdvcmQ+cGhvc3BoYXRp
ZHlsZXRoYW5vbGFtaW5lPC9rZXl3b3JkPjxrZXl3b3JkPnBob3NwaGF0aWR5bGdseWNlcm9sPC9r
ZXl3b3JkPjxrZXl3b3JkPnBvbHlhbWluZTwva2V5d29yZD48a2V5d29yZD5xdWlub25lIGRlcml2
YXRpdmU8L2tleXdvcmQ+PGtleXdvcmQ+cmlmYW1waWNpbjwva2V5d29yZD48a2V5d29yZD5STkEg
MTZTPC9rZXl3b3JkPjxrZXl3b3JkPnN0YXJjaDwva2V5d29yZD48a2V5d29yZD5hbnRpYmlvdGlj
IHNlbnNpdGl2aXR5PC9rZXl3b3JkPjxrZXl3b3JkPkFydGljbGU8L2tleXdvcmQ+PGtleXdvcmQ+
YmFjdGVyaWFsIGZsYWdlbGx1bTwva2V5d29yZD48a2V5d29yZD5iYWN0ZXJpYWwgZ3Jvd3RoPC9r
ZXl3b3JkPjxrZXl3b3JkPmJhY3RlcmlhbCBzdHJhaW48L2tleXdvcmQ+PGtleXdvcmQ+YmFjdGVy
aXVtIGlzb2xhdGlvbjwva2V5d29yZD48a2V5d29yZD5jYXJib2h5ZHJhdGUgYW5hbHlzaXM8L2tl
eXdvcmQ+PGtleXdvcmQ+Y2VsbCBncm93dGg8L2tleXdvcmQ+PGtleXdvcmQ+Y2VsbCBzdHJ1Y3R1
cmU8L2tleXdvcmQ+PGtleXdvcmQ+Y2VsbCB3YWxsPC9rZXl3b3JkPjxrZXl3b3JkPmNoZW1pY2Fs
IGFuYWx5c2lzPC9rZXl3b3JkPjxrZXl3b3JkPmNoZW1vdGF4b25vbXk8L2tleXdvcmQ+PGtleXdv
cmQ+Y29udHJvbGxlZCBzdHVkeTwva2V5d29yZD48a2V5d29yZD5ETkEgRE5BIGh5YnJpZGl6YXRp
b248L2tleXdvcmQ+PGtleXdvcmQ+Z2VuZSBzZXF1ZW5jZTwva2V5d29yZD48a2V5d29yZD5nZW5v
dHlwZTwva2V5d29yZD48a2V5d29yZD5naW5zZW5nPC9rZXl3b3JkPjxrZXl3b3JkPm5vbmh1bWFu
PC9rZXl3b3JkPjxrZXl3b3JkPlBhZW5pYmFjaWxsdXM8L2tleXdvcmQ+PGtleXdvcmQ+UGFlbmli
YWNpbGx1cyBjZWxsdWxvc2lseXRpY3VzPC9rZXl3b3JkPjxrZXl3b3JkPlBhZW5pYmFjaWxsdXMg
Y3VyZGxhbm9seXRpY3VzPC9rZXl3b3JkPjxrZXl3b3JkPlBhZW5pYmFjaWxsdXMga29iZW5zaXM8
L2tleXdvcmQ+PGtleXdvcmQ+UGFlbmliYWNpbGx1cyB4eWxhbmljbGFzdGljdXM8L2tleXdvcmQ+
PGtleXdvcmQ+cEg8L2tleXdvcmQ+PGtleXdvcmQ+cGh5bG9nZW55PC9rZXl3b3JkPjxrZXl3b3Jk
PnBoeXNpb2xvZ2ljYWwgcHJvY2Vzczwva2V5d29yZD48a2V5d29yZD5wcmlvcml0eSBqb3VybmFs
PC9rZXl3b3JkPjxrZXl3b3JkPnNvaWw8L2tleXdvcmQ+PGtleXdvcmQ+dGVtcGVyYXR1cmU8L2tl
eXdvcmQ+PGtleXdvcmQ+dHlwZSBzdHJhaW48L2tleXdvcmQ+PGtleXdvcmQ+QmFjdGVyaWEgKG1p
Y3Jvb3JnYW5pc21zKTwva2V5d29yZD48a2V5d29yZD5QYW5heCBnaW5zZW5nPC9rZXl3b3JkPjwv
a2V5d29yZHM+PGRhdGVzPjx5ZWFyPjIwMTU8L3llYXI+PC9kYXRlcz48cHVibGlzaGVyPlNwcmlu
Z2VyIFZlcmxhZzwvcHVibGlzaGVyPjx1cmxzPjxyZWxhdGVkLXVybHM+PHVybD5odHRwOi8vd3d3
LnNjb3B1cy5jb20vaW53YXJkL3JlY29yZC51cmw/ZWlkPTItczIuMC04NDkyNDk0Mjg4NCZhbXA7
cGFydG5lcklEPTQwJmFtcDttZDU9ZWZmOTMyNThjZGU4YWQyOGIyNDljOTRjODQ5ZDEyNGQ8L3Vy
bD48dXJsPmh0dHA6Ly9kb3dubG9hZC5zcHJpbmdlci5jb20vc3RhdGljL3BkZi8yODkvYXJ0JTI1
M0ExMC4xMDA3JTI1MkZzMDAyMDMtMDE0LTEwNzMtMC5wZGY/b3JpZ2luVXJsPWh0dHAlM0ElMkYl
MkZsaW5rLnNwcmluZ2VyLmNvbSUyRmFydGljbGUlMkYxMC4xMDA3JTJGczAwMjAzLTAxNC0xMDcz
LTAmYW1wO3Rva2VuMj1leHA9MTQzMzQyOTU1MX5hY2w9JTJGc3RhdGljJTJGcGRmJTJGMjg5JTJG
YXJ0JTI1MjUzQTEwLjEwMDclMjUyNTJGczAwMjAzLTAxNC0xMDczLTAucGRmJTNGb3JpZ2luVXJs
JTNEaHR0cCUyNTNBJTI1MkYlMjUyRmxpbmsuc3ByaW5nZXIuY29tJTI1MkZhcnRpY2xlJTI1MkYx
MC4xMDA3JTI1MkZzMDAyMDMtMDE0LTEwNzMtMCp+aG1hYz0yMGVjNGU2ZWY1YmFiMTRjNDA2N2Fl
NDNiYjUzMDlhMzVhNjU0NDRjNmVlNTkyYmQ4OGY3YWI2ZGIyMTRiMzJmPC91cmw+PC9yZWxhdGVk
LXVybHM+PC91cmxzPjxlbGVjdHJvbmljLXJlc291cmNlLW51bT4xMC4xMDA3L3MwMDIwMy0wMTQt
MTA3My0wPC9lbGVjdHJvbmljLXJlc291cmNlLW51bT48cmVtb3RlLWRhdGFiYXNlLW5hbWU+U2Nv
cHVzPC9yZW1vdGUtZGF0YWJhc2UtbmFtZT48bGFuZ3VhZ2U+RW5nbGlzaDwvbGFuZ3VhZ2U+PC9y
ZWNvcmQ+PC9DaXRlPjwvRW5kTm90ZT4A
</w:fldData>
              </w:fldChar>
            </w:r>
            <w:r w:rsidR="00E45B30">
              <w:instrText xml:space="preserve"> ADDIN EN.CITE </w:instrText>
            </w:r>
            <w:r w:rsidR="00E45B30">
              <w:fldChar w:fldCharType="begin">
                <w:fldData xml:space="preserve">PEVuZE5vdGU+PENpdGU+PEF1dGhvcj5IdXE8L0F1dGhvcj48WWVhcj4yMDE1PC9ZZWFyPjxSZWNO
dW0+NTk8L1JlY051bT48RGlzcGxheVRleHQ+WzYyXTwvRGlzcGxheVRleHQ+PHJlY29yZD48cmVj
LW51bWJlcj41OTwvcmVjLW51bWJlcj48Zm9yZWlnbi1rZXlzPjxrZXkgYXBwPSJFTiIgZGItaWQ9
InZmenYyenYwaGFlenhvZXJldjNwd2Z3eGVkZWVycDA1MGVkZiIgdGltZXN0YW1wPSIxNDMyNTYz
MDM1Ij41OTwva2V5PjwvZm9yZWlnbi1rZXlzPjxyZWYtdHlwZSBuYW1lPSJKb3VybmFsIEFydGlj
bGUiPjE3PC9yZWYtdHlwZT48Y29udHJpYnV0b3JzPjxhdXRob3JzPjxhdXRob3I+SHVxLCBNLiBB
LjwvYXV0aG9yPjxhdXRob3I+S2ltLCBZLiBKLjwvYXV0aG9yPjxhdXRob3I+SG9hbmcsIFYuIEEu
PC9hdXRob3I+PGF1dGhvcj5TaWRkaXFpLCBNLiBaLjwvYXV0aG9yPjxhdXRob3I+WWFuZywgRC4g
Qy48L2F1dGhvcj48L2F1dGhvcnM+PC9jb250cmlidXRvcnM+PHRpdGxlcz48dGl0bGU+UGFlbmli
YWNpbGx1cyBnaW5zZW5naXRlcnJhZSBzcC4gbm92LiwgYSBnaW5zZW5vc2lkZS1oeWRyb2x5emlu
ZyBiYWN0ZXJpYSBpc29sYXRlZCBmcm9tIHNvaWwgb2YgZ2luc2VuZyBmaWVsZDwvdGl0bGU+PHNl
Y29uZGFyeS10aXRsZT5BcmNoaXZlcyBvZiBNaWNyb2Jpb2xvZ3k8L3NlY29uZGFyeS10aXRsZT48
YWx0LXRpdGxlPkFyY2guIE1pY3JvYmlvbC48L2FsdC10aXRsZT48L3RpdGxlcz48cGVyaW9kaWNh
bD48ZnVsbC10aXRsZT5BcmNoaXZlcyBvZiBNaWNyb2Jpb2xvZ3k8L2Z1bGwtdGl0bGU+PGFiYnIt
MT5BcmNoLiBNaWNyb2Jpb2wuPC9hYmJyLTE+PC9wZXJpb2RpY2FsPjxhbHQtcGVyaW9kaWNhbD48
ZnVsbC10aXRsZT5BcmNoaXZlcyBvZiBNaWNyb2Jpb2xvZ3k8L2Z1bGwtdGl0bGU+PGFiYnItMT5B
cmNoLiBNaWNyb2Jpb2wuPC9hYmJyLTE+PC9hbHQtcGVyaW9kaWNhbD48cGFnZXM+Mzg5LTM5Njwv
cGFnZXM+PHZvbHVtZT4xOTc8L3ZvbHVtZT48bnVtYmVyPjM8L251bWJlcj48a2V5d29yZHM+PGtl
eXdvcmQ+QmlvdHJhbnNmb3JtYXRpb248L2tleXdvcmQ+PGtleXdvcmQ+R2luc2VuZyBzb2lsPC9r
ZXl3b3JkPjxrZXl3b3JkPlBhZW5pYmFjaWxsdXMgZ2luc2VuZ2l0ZXJyYWU8L2tleXdvcmQ+PGtl
eXdvcmQ+VGF4b25vbXk8L2tleXdvcmQ+PGtleXdvcmQ+Y2FyZGlvbGlwaW48L2tleXdvcmQ+PGtl
eXdvcmQ+Y2F0YWxhc2U8L2tleXdvcmQ+PGtleXdvcmQ+Y2VmYXpvbGluPC9rZXl3b3JkPjxrZXl3
b3JkPmNlZnRhemlkaW1lPC9rZXl3b3JkPjxrZXl3b3JkPmVzY3VsaW48L2tleXdvcmQ+PGtleXdv
cmQ+ZmF0dHkgYWNpZDwva2V5d29yZD48a2V5d29yZD5naW5zZW5vc2lkZTwva2V5d29yZD48a2V5
d29yZD5naW5zZW5vc2lkZSBSYiAxPC9rZXl3b3JkPjxrZXl3b3JkPm94aWRvcmVkdWN0YXNlPC9r
ZXl3b3JkPjxrZXl3b3JkPnBlcHRpZG9nbHljYW48L2tleXdvcmQ+PGtleXdvcmQ+cGhvc3BoYXRp
ZHlsZXRoYW5vbGFtaW5lPC9rZXl3b3JkPjxrZXl3b3JkPnBob3NwaGF0aWR5bGdseWNlcm9sPC9r
ZXl3b3JkPjxrZXl3b3JkPnBvbHlhbWluZTwva2V5d29yZD48a2V5d29yZD5xdWlub25lIGRlcml2
YXRpdmU8L2tleXdvcmQ+PGtleXdvcmQ+cmlmYW1waWNpbjwva2V5d29yZD48a2V5d29yZD5STkEg
MTZTPC9rZXl3b3JkPjxrZXl3b3JkPnN0YXJjaDwva2V5d29yZD48a2V5d29yZD5hbnRpYmlvdGlj
IHNlbnNpdGl2aXR5PC9rZXl3b3JkPjxrZXl3b3JkPkFydGljbGU8L2tleXdvcmQ+PGtleXdvcmQ+
YmFjdGVyaWFsIGZsYWdlbGx1bTwva2V5d29yZD48a2V5d29yZD5iYWN0ZXJpYWwgZ3Jvd3RoPC9r
ZXl3b3JkPjxrZXl3b3JkPmJhY3RlcmlhbCBzdHJhaW48L2tleXdvcmQ+PGtleXdvcmQ+YmFjdGVy
aXVtIGlzb2xhdGlvbjwva2V5d29yZD48a2V5d29yZD5jYXJib2h5ZHJhdGUgYW5hbHlzaXM8L2tl
eXdvcmQ+PGtleXdvcmQ+Y2VsbCBncm93dGg8L2tleXdvcmQ+PGtleXdvcmQ+Y2VsbCBzdHJ1Y3R1
cmU8L2tleXdvcmQ+PGtleXdvcmQ+Y2VsbCB3YWxsPC9rZXl3b3JkPjxrZXl3b3JkPmNoZW1pY2Fs
IGFuYWx5c2lzPC9rZXl3b3JkPjxrZXl3b3JkPmNoZW1vdGF4b25vbXk8L2tleXdvcmQ+PGtleXdv
cmQ+Y29udHJvbGxlZCBzdHVkeTwva2V5d29yZD48a2V5d29yZD5ETkEgRE5BIGh5YnJpZGl6YXRp
b248L2tleXdvcmQ+PGtleXdvcmQ+Z2VuZSBzZXF1ZW5jZTwva2V5d29yZD48a2V5d29yZD5nZW5v
dHlwZTwva2V5d29yZD48a2V5d29yZD5naW5zZW5nPC9rZXl3b3JkPjxrZXl3b3JkPm5vbmh1bWFu
PC9rZXl3b3JkPjxrZXl3b3JkPlBhZW5pYmFjaWxsdXM8L2tleXdvcmQ+PGtleXdvcmQ+UGFlbmli
YWNpbGx1cyBjZWxsdWxvc2lseXRpY3VzPC9rZXl3b3JkPjxrZXl3b3JkPlBhZW5pYmFjaWxsdXMg
Y3VyZGxhbm9seXRpY3VzPC9rZXl3b3JkPjxrZXl3b3JkPlBhZW5pYmFjaWxsdXMga29iZW5zaXM8
L2tleXdvcmQ+PGtleXdvcmQ+UGFlbmliYWNpbGx1cyB4eWxhbmljbGFzdGljdXM8L2tleXdvcmQ+
PGtleXdvcmQ+cEg8L2tleXdvcmQ+PGtleXdvcmQ+cGh5bG9nZW55PC9rZXl3b3JkPjxrZXl3b3Jk
PnBoeXNpb2xvZ2ljYWwgcHJvY2Vzczwva2V5d29yZD48a2V5d29yZD5wcmlvcml0eSBqb3VybmFs
PC9rZXl3b3JkPjxrZXl3b3JkPnNvaWw8L2tleXdvcmQ+PGtleXdvcmQ+dGVtcGVyYXR1cmU8L2tl
eXdvcmQ+PGtleXdvcmQ+dHlwZSBzdHJhaW48L2tleXdvcmQ+PGtleXdvcmQ+QmFjdGVyaWEgKG1p
Y3Jvb3JnYW5pc21zKTwva2V5d29yZD48a2V5d29yZD5QYW5heCBnaW5zZW5nPC9rZXl3b3JkPjwv
a2V5d29yZHM+PGRhdGVzPjx5ZWFyPjIwMTU8L3llYXI+PC9kYXRlcz48cHVibGlzaGVyPlNwcmlu
Z2VyIFZlcmxhZzwvcHVibGlzaGVyPjx1cmxzPjxyZWxhdGVkLXVybHM+PHVybD5odHRwOi8vd3d3
LnNjb3B1cy5jb20vaW53YXJkL3JlY29yZC51cmw/ZWlkPTItczIuMC04NDkyNDk0Mjg4NCZhbXA7
cGFydG5lcklEPTQwJmFtcDttZDU9ZWZmOTMyNThjZGU4YWQyOGIyNDljOTRjODQ5ZDEyNGQ8L3Vy
bD48dXJsPmh0dHA6Ly9kb3dubG9hZC5zcHJpbmdlci5jb20vc3RhdGljL3BkZi8yODkvYXJ0JTI1
M0ExMC4xMDA3JTI1MkZzMDAyMDMtMDE0LTEwNzMtMC5wZGY/b3JpZ2luVXJsPWh0dHAlM0ElMkYl
MkZsaW5rLnNwcmluZ2VyLmNvbSUyRmFydGljbGUlMkYxMC4xMDA3JTJGczAwMjAzLTAxNC0xMDcz
LTAmYW1wO3Rva2VuMj1leHA9MTQzMzQyOTU1MX5hY2w9JTJGc3RhdGljJTJGcGRmJTJGMjg5JTJG
YXJ0JTI1MjUzQTEwLjEwMDclMjUyNTJGczAwMjAzLTAxNC0xMDczLTAucGRmJTNGb3JpZ2luVXJs
JTNEaHR0cCUyNTNBJTI1MkYlMjUyRmxpbmsuc3ByaW5nZXIuY29tJTI1MkZhcnRpY2xlJTI1MkYx
MC4xMDA3JTI1MkZzMDAyMDMtMDE0LTEwNzMtMCp+aG1hYz0yMGVjNGU2ZWY1YmFiMTRjNDA2N2Fl
NDNiYjUzMDlhMzVhNjU0NDRjNmVlNTkyYmQ4OGY3YWI2ZGIyMTRiMzJmPC91cmw+PC9yZWxhdGVk
LXVybHM+PC91cmxzPjxlbGVjdHJvbmljLXJlc291cmNlLW51bT4xMC4xMDA3L3MwMDIwMy0wMTQt
MTA3My0wPC9lbGVjdHJvbmljLXJlc291cmNlLW51bT48cmVtb3RlLWRhdGFiYXNlLW5hbWU+U2Nv
cHVzPC9yZW1vdGUtZGF0YWJhc2UtbmFtZT48bGFuZ3VhZ2U+RW5nbGlzaDwvbGFuZ3VhZ2U+PC9y
ZWNvcmQ+PC9DaXRlPjwvRW5kTm90ZT4A
</w:fldData>
              </w:fldChar>
            </w:r>
            <w:r w:rsidR="00E45B30">
              <w:instrText xml:space="preserve"> ADDIN EN.CITE.DATA </w:instrText>
            </w:r>
            <w:r w:rsidR="00E45B30">
              <w:fldChar w:fldCharType="end"/>
            </w:r>
            <w:r w:rsidRPr="00DF6960">
              <w:fldChar w:fldCharType="separate"/>
            </w:r>
            <w:r w:rsidR="00E45B30">
              <w:rPr>
                <w:noProof/>
              </w:rPr>
              <w:t>[6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glucanolytic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ethanol, succinic, </w:t>
            </w:r>
            <w:proofErr w:type="spellStart"/>
            <w:r w:rsidRPr="00DF6960">
              <w:rPr>
                <w:color w:val="000000"/>
              </w:rPr>
              <w:t>propanoic</w:t>
            </w:r>
            <w:proofErr w:type="spellEnd"/>
            <w:r w:rsidRPr="00DF6960">
              <w:rPr>
                <w:color w:val="000000"/>
              </w:rPr>
              <w:t>, lactic, and malonic acids from black liquor degradation</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NYXRoZXdzPC9BdXRob3I+PFllYXI+MjAxNDwvWWVhcj48
UmVjTnVtPjI0MzwvUmVjTnVtPjxEaXNwbGF5VGV4dD5bNjNdPC9EaXNwbGF5VGV4dD48cmVjb3Jk
PjxyZWMtbnVtYmVyPjI0MzwvcmVjLW51bWJlcj48Zm9yZWlnbi1rZXlzPjxrZXkgYXBwPSJFTiIg
ZGItaWQ9InZmenYyenYwaGFlenhvZXJldjNwd2Z3eGVkZWVycDA1MGVkZiIgdGltZXN0YW1wPSIx
NDMyNTYzMDM4Ij4yNDM8L2tleT48L2ZvcmVpZ24ta2V5cz48cmVmLXR5cGUgbmFtZT0iSm91cm5h
bCBBcnRpY2xlIj4xNzwvcmVmLXR5cGU+PGNvbnRyaWJ1dG9ycz48YXV0aG9ycz48YXV0aG9yPk1h
dGhld3MsIFMuIEwuPC9hdXRob3I+PGF1dGhvcj5QYXdsYWssIEouIEouPC9hdXRob3I+PGF1dGhv
cj5HcnVuZGVuLCBBLiBNLjwvYXV0aG9yPjwvYXV0aG9ycz48L2NvbnRyaWJ1dG9ycz48dGl0bGVz
Pjx0aXRsZT5Jc29sYXRpb24gb2YgUGFlbmliYWNpbGx1cyBnbHVjYW5vbHl0aWN1cyBmcm9tIHB1
bHAgbWlsbCBzb3VyY2VzIHdpdGggcG90ZW50aWFsIHRvIGRlY29uc3RydWN0IHB1bHBpbmcgd2Fz
dGU8L3RpdGxlPjxzZWNvbmRhcnktdGl0bGU+QmlvcmVzb3VyY2UgVGVjaG5vbG9neTwvc2Vjb25k
YXJ5LXRpdGxlPjxhbHQtdGl0bGU+QmlvcmVzb3VyLiBUZWNobm9sLjwvYWx0LXRpdGxlPjwvdGl0
bGVzPjxwZXJpb2RpY2FsPjxmdWxsLXRpdGxlPkJpb3Jlc291cmNlIFRlY2hub2xvZ3k8L2Z1bGwt
dGl0bGU+PGFiYnItMT5CaW9yZXNvdXIuIFRlY2hub2wuPC9hYmJyLTE+PC9wZXJpb2RpY2FsPjxh
bHQtcGVyaW9kaWNhbD48ZnVsbC10aXRsZT5CaW9yZXNvdXJjZSBUZWNobm9sb2d5PC9mdWxsLXRp
dGxlPjxhYmJyLTE+QmlvcmVzb3VyLiBUZWNobm9sLjwvYWJici0xPjwvYWx0LXBlcmlvZGljYWw+
PHBhZ2VzPjEwMC0xMDU8L3BhZ2VzPjx2b2x1bWU+MTY0PC92b2x1bWU+PGtleXdvcmRzPjxrZXl3
b3JkPkJpb2RlZ3JhZGF0aW9uIChiYWN0ZXJpYWwgZGVncmFkYXRpb24pPC9rZXl3b3JkPjxrZXl3
b3JkPkJsYWNrIGxpcXVvcjwva2V5d29yZD48a2V5d29yZD5MaWduaW48L2tleXdvcmQ+PGtleXdv
cmQ+UGFlbmliYWNpbGx1cyBnbHVjYW5vbHl0aWN1czwva2V5d29yZD48a2V5d29yZD5QdWxwIG1p
bGwgd2FzdGU8L2tleXdvcmQ+PGtleXdvcmQ+QmlvZGVncmFkYXRpb248L2tleXdvcmQ+PGtleXdv
cmQ+QmlvbG9naWNhbCBtYXRlcmlhbHM8L2tleXdvcmQ+PGtleXdvcmQ+Q2VsbHVsb3NlPC9rZXl3
b3JkPjxrZXl3b3JkPkdhcyBjaHJvbWF0b2dyYXBoeTwva2V5d29yZD48a2V5d29yZD5LcmFmdCBw
cm9jZXNzPC9rZXl3b3JkPjxrZXl3b3JkPlJOQTwva2V5d29yZD48a2V5d29yZD5BbmFlcm9iaWMg
bWljcm9vcmdhbmlzbXM8L2tleXdvcmQ+PGtleXdvcmQ+QmFjdGVyaWFsIGRlZ3JhZGF0aW9uPC9r
ZXl3b3JkPjxrZXl3b3JkPkZlcm1lbnRhdGlvbiBwcm9kdWN0czwva2V5d29yZD48a2V5d29yZD5H
YXMgY2hyb21hdG9ncmFwaHktbWFzcyBzcGVjdHJvbWV0cnk8L2tleXdvcmQ+PGtleXdvcmQ+TWls
bCB3YXN0ZXM8L2tleXdvcmQ+PGtleXdvcmQ+Tm9ydGggQ2Fyb2xpbmEgU3RhdGUgVW5pdmVyc2l0
eTwva2V5d29yZD48a2V5d29yZD5QYWVuaWJhY2lsbHVzPC9rZXl3b3JkPjxrZXl3b3JkPlBhcGVy
IGFuZCBwdWxwIG1pbGxzPC9rZXl3b3JkPjxrZXl3b3JkPmJ1dHlyaWMgYWNpZCBkZXJpdmF0aXZl
PC9rZXl3b3JkPjxrZXl3b3JkPmdhbGxpYyBhY2lkPC9rZXl3b3JkPjxrZXl3b3JkPmhlbWljZWxs
dWxvc2U8L2tleXdvcmQ+PGtleXdvcmQ+bWFsb25pYyBhY2lkPC9rZXl3b3JkPjxrZXl3b3JkPlJO
QSAxNlM8L2tleXdvcmQ+PGtleXdvcmQ+c3VjY2luaWMgYWNpZDwva2V5d29yZD48a2V5d29yZD54
eWxvc2U8L2tleXdvcmQ+PGtleXdvcmQ+Y2FyYm9uPC9rZXl3b3JkPjxrZXl3b3JkPmluZHVzdHJp
YWwgd2FzdGU8L2tleXdvcmQ+PGtleXdvcmQ+bGlnbm9jZWxsdWxvc2U8L2tleXdvcmQ+PGtleXdv
cmQ+YW5veGljIGNvbmRpdGlvbnM8L2tleXdvcmQ+PGtleXdvcmQ+ZmVybWVudGF0aW9uPC9rZXl3
b3JkPjxrZXl3b3JkPmdyb3d0aCByYXRlPC9rZXl3b3JkPjxrZXl3b3JkPm1pY3JvYmlhbCBhY3Rp
dml0eTwva2V5d29yZD48a2V5d29yZD5hbmFlcm9iaWMgZmVybWVudGF0aW9uPC9rZXl3b3JkPjxr
ZXl3b3JkPmFydGljbGU8L2tleXdvcmQ+PGtleXdvcmQ+YmFjdGVyaWFsIGdyb3d0aDwva2V5d29y
ZD48a2V5d29yZD5iYWN0ZXJpdW0gaXNvbGF0aW9uPC9rZXl3b3JkPjxrZXl3b3JkPmNhcmJvbiBz
b3VyY2U8L2tleXdvcmQ+PGtleXdvcmQ+Y29udHJvbGxlZCBzdHVkeTwva2V5d29yZD48a2V5d29y
ZD5ncm93dGggY3VydmU8L2tleXdvcmQ+PGtleXdvcmQ+bGlxdWlkPC9rZXl3b3JkPjxrZXl3b3Jk
Pm1hc3MgZnJhZ21lbnRvZ3JhcGh5PC9rZXl3b3JkPjxrZXl3b3JkPm1pY3JvYmlhbCBkZWdyYWRh
dGlvbjwva2V5d29yZD48a2V5d29yZD5ub25odW1hbjwva2V5d29yZD48a2V5d29yZD5wSDwva2V5
d29yZD48a2V5d29yZD5wcmlvcml0eSBqb3VybmFsPC9rZXl3b3JkPjxrZXl3b3JkPnB1bHAgbWls
bDwva2V5d29yZD48a2V5d29yZD5wdWxwaW5nPC9rZXl3b3JkPjxrZXl3b3JkPlJOQSBzZXF1ZW5j
ZTwva2V5d29yZD48a2V5d29yZD53YXN0ZSB3YXRlciBtYW5hZ2VtZW50PC9rZXl3b3JkPjxrZXl3
b3JkPmFuYWVyb2JpYyBncm93dGg8L2tleXdvcmQ+PGtleXdvcmQ+YmlvbWFzczwva2V5d29yZD48
a2V5d29yZD5kcnVnIGVmZmVjdHM8L2tleXdvcmQ+PGtleXdvcmQ+Z2VuZXRpY3M8L2tleXdvcmQ+
PGtleXdvcmQ+Z3Jvd3RoLCBkZXZlbG9wbWVudCBhbmQgYWdpbmc8L2tleXdvcmQ+PGtleXdvcmQ+
aXNvbGF0aW9uIGFuZCBwdXJpZmljYXRpb248L2tleXdvcmQ+PGtleXdvcmQ+bWV0YWJvbGlzbTwv
a2V5d29yZD48a2V5d29yZD5wYXBlcjwva2V5d29yZD48a2V5d29yZD50ZW1wZXJhdHVyZTwva2V5
d29yZD48a2V5d29yZD5CbGFjayBMaXF1b3JzPC9rZXl3b3JkPjxrZXl3b3JkPktyYWZ0IFB1bHBp
bmc8L2tleXdvcmQ+PGtleXdvcmQ+TGlnbmluczwva2V5d29yZD48a2V5d29yZD5OdWNsZWljIEFj
aWRzPC9rZXl3b3JkPjxrZXl3b3JkPk5vcnRoIENhcm9saW5hPC9rZXl3b3JkPjxrZXl3b3JkPlVu
aXRlZCBTdGF0ZXM8L2tleXdvcmQ+PGtleXdvcmQ+QW5hZXJvYmlvc2lzPC9rZXl3b3JkPjxrZXl3
b3JkPkh5ZHJvZ2VuLUlvbiBDb25jZW50cmF0aW9uPC9rZXl3b3JkPjxrZXl3b3JkPlJOQSwgUmli
b3NvbWFsLCAxNlM8L2tleXdvcmQ+PC9rZXl3b3Jkcz48ZGF0ZXM+PHllYXI+MjAxNDwveWVhcj48
L2RhdGVzPjxwdWJsaXNoZXI+RWxzZXZpZXIgTHRkPC9wdWJsaXNoZXI+PHVybHM+PHJlbGF0ZWQt
dXJscz48dXJsPmh0dHA6Ly93d3cuc2NvcHVzLmNvbS9pbndhcmQvcmVjb3JkLnVybD9laWQ9Mi1z
Mi4wLTg0OTAwODA4OTA4JmFtcDtwYXJ0bmVySUQ9NDAmYW1wO21kNT00MDQ1YmJlMWRlYTRhY2M0
ZDFhODZkM2ZiN2Q4NzJlYjwvdXJsPjx1cmw+aHR0cDovL2FjLmVscy1jZG4uY29tL1MwOTYwODUy
NDE0MDA2MzM2LzEtczIuMC1TMDk2MDg1MjQxNDAwNjMzNi1tYWluLnBkZj9fdGlkPTEyOWVmMGVh
LTBhYzgtMTFlNS1iZjUwLTAwMDAwYWFiMGYwMSZhbXA7YWNkbmF0PTE0MzM0MjkxOTNfMjg5OWUy
ZjY2MWVhMDllOTNjZDAzZTYxZjE3MjA2YzQ8L3VybD48L3JlbGF0ZWQtdXJscz48L3VybHM+PGVs
ZWN0cm9uaWMtcmVzb3VyY2UtbnVtPjEwLjEwMTYvai5iaW9ydGVjaC4yMDE0LjA0LjA5MzwvZWxl
Y3Ryb25pYy1yZXNvdXJjZS1udW0+PHJlbW90ZS1kYXRhYmFzZS1uYW1lPlNjb3B1czwvcmVtb3Rl
LWRhdGFiYXNlLW5hbWU+PGxhbmd1YWdlPkVuZ2xpc2g8L2xhbmd1YWdlPjwvcmVjb3JkPjwvQ2l0
ZT48L0VuZE5vdGU+
</w:fldData>
              </w:fldChar>
            </w:r>
            <w:r w:rsidR="00E45B30">
              <w:instrText xml:space="preserve"> ADDIN EN.CITE </w:instrText>
            </w:r>
            <w:r w:rsidR="00E45B30">
              <w:fldChar w:fldCharType="begin">
                <w:fldData xml:space="preserve">PEVuZE5vdGU+PENpdGU+PEF1dGhvcj5NYXRoZXdzPC9BdXRob3I+PFllYXI+MjAxNDwvWWVhcj48
UmVjTnVtPjI0MzwvUmVjTnVtPjxEaXNwbGF5VGV4dD5bNjNdPC9EaXNwbGF5VGV4dD48cmVjb3Jk
PjxyZWMtbnVtYmVyPjI0MzwvcmVjLW51bWJlcj48Zm9yZWlnbi1rZXlzPjxrZXkgYXBwPSJFTiIg
ZGItaWQ9InZmenYyenYwaGFlenhvZXJldjNwd2Z3eGVkZWVycDA1MGVkZiIgdGltZXN0YW1wPSIx
NDMyNTYzMDM4Ij4yNDM8L2tleT48L2ZvcmVpZ24ta2V5cz48cmVmLXR5cGUgbmFtZT0iSm91cm5h
bCBBcnRpY2xlIj4xNzwvcmVmLXR5cGU+PGNvbnRyaWJ1dG9ycz48YXV0aG9ycz48YXV0aG9yPk1h
dGhld3MsIFMuIEwuPC9hdXRob3I+PGF1dGhvcj5QYXdsYWssIEouIEouPC9hdXRob3I+PGF1dGhv
cj5HcnVuZGVuLCBBLiBNLjwvYXV0aG9yPjwvYXV0aG9ycz48L2NvbnRyaWJ1dG9ycz48dGl0bGVz
Pjx0aXRsZT5Jc29sYXRpb24gb2YgUGFlbmliYWNpbGx1cyBnbHVjYW5vbHl0aWN1cyBmcm9tIHB1
bHAgbWlsbCBzb3VyY2VzIHdpdGggcG90ZW50aWFsIHRvIGRlY29uc3RydWN0IHB1bHBpbmcgd2Fz
dGU8L3RpdGxlPjxzZWNvbmRhcnktdGl0bGU+QmlvcmVzb3VyY2UgVGVjaG5vbG9neTwvc2Vjb25k
YXJ5LXRpdGxlPjxhbHQtdGl0bGU+QmlvcmVzb3VyLiBUZWNobm9sLjwvYWx0LXRpdGxlPjwvdGl0
bGVzPjxwZXJpb2RpY2FsPjxmdWxsLXRpdGxlPkJpb3Jlc291cmNlIFRlY2hub2xvZ3k8L2Z1bGwt
dGl0bGU+PGFiYnItMT5CaW9yZXNvdXIuIFRlY2hub2wuPC9hYmJyLTE+PC9wZXJpb2RpY2FsPjxh
bHQtcGVyaW9kaWNhbD48ZnVsbC10aXRsZT5CaW9yZXNvdXJjZSBUZWNobm9sb2d5PC9mdWxsLXRp
dGxlPjxhYmJyLTE+QmlvcmVzb3VyLiBUZWNobm9sLjwvYWJici0xPjwvYWx0LXBlcmlvZGljYWw+
PHBhZ2VzPjEwMC0xMDU8L3BhZ2VzPjx2b2x1bWU+MTY0PC92b2x1bWU+PGtleXdvcmRzPjxrZXl3
b3JkPkJpb2RlZ3JhZGF0aW9uIChiYWN0ZXJpYWwgZGVncmFkYXRpb24pPC9rZXl3b3JkPjxrZXl3
b3JkPkJsYWNrIGxpcXVvcjwva2V5d29yZD48a2V5d29yZD5MaWduaW48L2tleXdvcmQ+PGtleXdv
cmQ+UGFlbmliYWNpbGx1cyBnbHVjYW5vbHl0aWN1czwva2V5d29yZD48a2V5d29yZD5QdWxwIG1p
bGwgd2FzdGU8L2tleXdvcmQ+PGtleXdvcmQ+QmlvZGVncmFkYXRpb248L2tleXdvcmQ+PGtleXdv
cmQ+QmlvbG9naWNhbCBtYXRlcmlhbHM8L2tleXdvcmQ+PGtleXdvcmQ+Q2VsbHVsb3NlPC9rZXl3
b3JkPjxrZXl3b3JkPkdhcyBjaHJvbWF0b2dyYXBoeTwva2V5d29yZD48a2V5d29yZD5LcmFmdCBw
cm9jZXNzPC9rZXl3b3JkPjxrZXl3b3JkPlJOQTwva2V5d29yZD48a2V5d29yZD5BbmFlcm9iaWMg
bWljcm9vcmdhbmlzbXM8L2tleXdvcmQ+PGtleXdvcmQ+QmFjdGVyaWFsIGRlZ3JhZGF0aW9uPC9r
ZXl3b3JkPjxrZXl3b3JkPkZlcm1lbnRhdGlvbiBwcm9kdWN0czwva2V5d29yZD48a2V5d29yZD5H
YXMgY2hyb21hdG9ncmFwaHktbWFzcyBzcGVjdHJvbWV0cnk8L2tleXdvcmQ+PGtleXdvcmQ+TWls
bCB3YXN0ZXM8L2tleXdvcmQ+PGtleXdvcmQ+Tm9ydGggQ2Fyb2xpbmEgU3RhdGUgVW5pdmVyc2l0
eTwva2V5d29yZD48a2V5d29yZD5QYWVuaWJhY2lsbHVzPC9rZXl3b3JkPjxrZXl3b3JkPlBhcGVy
IGFuZCBwdWxwIG1pbGxzPC9rZXl3b3JkPjxrZXl3b3JkPmJ1dHlyaWMgYWNpZCBkZXJpdmF0aXZl
PC9rZXl3b3JkPjxrZXl3b3JkPmdhbGxpYyBhY2lkPC9rZXl3b3JkPjxrZXl3b3JkPmhlbWljZWxs
dWxvc2U8L2tleXdvcmQ+PGtleXdvcmQ+bWFsb25pYyBhY2lkPC9rZXl3b3JkPjxrZXl3b3JkPlJO
QSAxNlM8L2tleXdvcmQ+PGtleXdvcmQ+c3VjY2luaWMgYWNpZDwva2V5d29yZD48a2V5d29yZD54
eWxvc2U8L2tleXdvcmQ+PGtleXdvcmQ+Y2FyYm9uPC9rZXl3b3JkPjxrZXl3b3JkPmluZHVzdHJp
YWwgd2FzdGU8L2tleXdvcmQ+PGtleXdvcmQ+bGlnbm9jZWxsdWxvc2U8L2tleXdvcmQ+PGtleXdv
cmQ+YW5veGljIGNvbmRpdGlvbnM8L2tleXdvcmQ+PGtleXdvcmQ+ZmVybWVudGF0aW9uPC9rZXl3
b3JkPjxrZXl3b3JkPmdyb3d0aCByYXRlPC9rZXl3b3JkPjxrZXl3b3JkPm1pY3JvYmlhbCBhY3Rp
dml0eTwva2V5d29yZD48a2V5d29yZD5hbmFlcm9iaWMgZmVybWVudGF0aW9uPC9rZXl3b3JkPjxr
ZXl3b3JkPmFydGljbGU8L2tleXdvcmQ+PGtleXdvcmQ+YmFjdGVyaWFsIGdyb3d0aDwva2V5d29y
ZD48a2V5d29yZD5iYWN0ZXJpdW0gaXNvbGF0aW9uPC9rZXl3b3JkPjxrZXl3b3JkPmNhcmJvbiBz
b3VyY2U8L2tleXdvcmQ+PGtleXdvcmQ+Y29udHJvbGxlZCBzdHVkeTwva2V5d29yZD48a2V5d29y
ZD5ncm93dGggY3VydmU8L2tleXdvcmQ+PGtleXdvcmQ+bGlxdWlkPC9rZXl3b3JkPjxrZXl3b3Jk
Pm1hc3MgZnJhZ21lbnRvZ3JhcGh5PC9rZXl3b3JkPjxrZXl3b3JkPm1pY3JvYmlhbCBkZWdyYWRh
dGlvbjwva2V5d29yZD48a2V5d29yZD5ub25odW1hbjwva2V5d29yZD48a2V5d29yZD5wSDwva2V5
d29yZD48a2V5d29yZD5wcmlvcml0eSBqb3VybmFsPC9rZXl3b3JkPjxrZXl3b3JkPnB1bHAgbWls
bDwva2V5d29yZD48a2V5d29yZD5wdWxwaW5nPC9rZXl3b3JkPjxrZXl3b3JkPlJOQSBzZXF1ZW5j
ZTwva2V5d29yZD48a2V5d29yZD53YXN0ZSB3YXRlciBtYW5hZ2VtZW50PC9rZXl3b3JkPjxrZXl3
b3JkPmFuYWVyb2JpYyBncm93dGg8L2tleXdvcmQ+PGtleXdvcmQ+YmlvbWFzczwva2V5d29yZD48
a2V5d29yZD5kcnVnIGVmZmVjdHM8L2tleXdvcmQ+PGtleXdvcmQ+Z2VuZXRpY3M8L2tleXdvcmQ+
PGtleXdvcmQ+Z3Jvd3RoLCBkZXZlbG9wbWVudCBhbmQgYWdpbmc8L2tleXdvcmQ+PGtleXdvcmQ+
aXNvbGF0aW9uIGFuZCBwdXJpZmljYXRpb248L2tleXdvcmQ+PGtleXdvcmQ+bWV0YWJvbGlzbTwv
a2V5d29yZD48a2V5d29yZD5wYXBlcjwva2V5d29yZD48a2V5d29yZD50ZW1wZXJhdHVyZTwva2V5
d29yZD48a2V5d29yZD5CbGFjayBMaXF1b3JzPC9rZXl3b3JkPjxrZXl3b3JkPktyYWZ0IFB1bHBp
bmc8L2tleXdvcmQ+PGtleXdvcmQ+TGlnbmluczwva2V5d29yZD48a2V5d29yZD5OdWNsZWljIEFj
aWRzPC9rZXl3b3JkPjxrZXl3b3JkPk5vcnRoIENhcm9saW5hPC9rZXl3b3JkPjxrZXl3b3JkPlVu
aXRlZCBTdGF0ZXM8L2tleXdvcmQ+PGtleXdvcmQ+QW5hZXJvYmlvc2lzPC9rZXl3b3JkPjxrZXl3
b3JkPkh5ZHJvZ2VuLUlvbiBDb25jZW50cmF0aW9uPC9rZXl3b3JkPjxrZXl3b3JkPlJOQSwgUmli
b3NvbWFsLCAxNlM8L2tleXdvcmQ+PC9rZXl3b3Jkcz48ZGF0ZXM+PHllYXI+MjAxNDwveWVhcj48
L2RhdGVzPjxwdWJsaXNoZXI+RWxzZXZpZXIgTHRkPC9wdWJsaXNoZXI+PHVybHM+PHJlbGF0ZWQt
dXJscz48dXJsPmh0dHA6Ly93d3cuc2NvcHVzLmNvbS9pbndhcmQvcmVjb3JkLnVybD9laWQ9Mi1z
Mi4wLTg0OTAwODA4OTA4JmFtcDtwYXJ0bmVySUQ9NDAmYW1wO21kNT00MDQ1YmJlMWRlYTRhY2M0
ZDFhODZkM2ZiN2Q4NzJlYjwvdXJsPjx1cmw+aHR0cDovL2FjLmVscy1jZG4uY29tL1MwOTYwODUy
NDE0MDA2MzM2LzEtczIuMC1TMDk2MDg1MjQxNDAwNjMzNi1tYWluLnBkZj9fdGlkPTEyOWVmMGVh
LTBhYzgtMTFlNS1iZjUwLTAwMDAwYWFiMGYwMSZhbXA7YWNkbmF0PTE0MzM0MjkxOTNfMjg5OWUy
ZjY2MWVhMDllOTNjZDAzZTYxZjE3MjA2YzQ8L3VybD48L3JlbGF0ZWQtdXJscz48L3VybHM+PGVs
ZWN0cm9uaWMtcmVzb3VyY2UtbnVtPjEwLjEwMTYvai5iaW9ydGVjaC4yMDE0LjA0LjA5MzwvZWxl
Y3Ryb25pYy1yZXNvdXJjZS1udW0+PHJlbW90ZS1kYXRhYmFzZS1uYW1lPlNjb3B1czwvcmVtb3Rl
LWRhdGFiYXNlLW5hbWU+PGxhbmd1YWdlPkVuZ2xpc2g8L2xhbmd1YWdlPjwvcmVjb3JkPjwvQ2l0
ZT48L0VuZE5vdGU+
</w:fldData>
              </w:fldChar>
            </w:r>
            <w:r w:rsidR="00E45B30">
              <w:instrText xml:space="preserve"> ADDIN EN.CITE.DATA </w:instrText>
            </w:r>
            <w:r w:rsidR="00E45B30">
              <w:fldChar w:fldCharType="end"/>
            </w:r>
            <w:r w:rsidRPr="00DF6960">
              <w:fldChar w:fldCharType="separate"/>
            </w:r>
            <w:r w:rsidR="00E45B30">
              <w:rPr>
                <w:noProof/>
              </w:rPr>
              <w:t>[6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glycanilyticus</w:t>
            </w:r>
            <w:proofErr w:type="spellEnd"/>
          </w:p>
        </w:tc>
        <w:tc>
          <w:tcPr>
            <w:tcW w:w="6095" w:type="dxa"/>
            <w:tcBorders>
              <w:top w:val="nil"/>
              <w:left w:val="nil"/>
              <w:bottom w:val="nil"/>
              <w:right w:val="nil"/>
            </w:tcBorders>
          </w:tcPr>
          <w:p w:rsidR="0097605A" w:rsidRPr="00DF6960" w:rsidRDefault="0097605A" w:rsidP="00112F3F">
            <w:pPr>
              <w:rPr>
                <w:rFonts w:cs="Arial"/>
                <w:color w:val="000000"/>
              </w:rPr>
            </w:pPr>
            <w:r w:rsidRPr="00DF6960">
              <w:rPr>
                <w:rFonts w:cs="Arial"/>
                <w:color w:val="000000"/>
              </w:rPr>
              <w:t>two novel α-1,3-glucanases AGL-FH1 and AGL-FH2 </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TdXlvdGhhPC9BdXRob3I+PFllYXI+MjAxNDwvWWVhcj48
UmVjTnVtPjI0MjwvUmVjTnVtPjxEaXNwbGF5VGV4dD5bNjRdPC9EaXNwbGF5VGV4dD48cmVjb3Jk
PjxyZWMtbnVtYmVyPjI0MjwvcmVjLW51bWJlcj48Zm9yZWlnbi1rZXlzPjxrZXkgYXBwPSJFTiIg
ZGItaWQ9InZmenYyenYwaGFlenhvZXJldjNwd2Z3eGVkZWVycDA1MGVkZiIgdGltZXN0YW1wPSIx
NDMyNTYzMDM4Ij4yNDI8L2tleT48L2ZvcmVpZ24ta2V5cz48cmVmLXR5cGUgbmFtZT0iSm91cm5h
bCBBcnRpY2xlIj4xNzwvcmVmLXR5cGU+PGNvbnRyaWJ1dG9ycz48YXV0aG9ycz48YXV0aG9yPlN1
eW90aGEsIFcuPC9hdXRob3I+PGF1dGhvcj5ZYW5vLCBTLjwvYXV0aG9yPjxhdXRob3I+SXRvaCwg
VC48L2F1dGhvcj48YXV0aG9yPkZ1amltb3RvLCBILjwvYXV0aG9yPjxhdXRob3I+SGliaSwgVC48
L2F1dGhvcj48YXV0aG9yPlRhY2hpa2ksIFQuPC9hdXRob3I+PGF1dGhvcj5XYWtheWFtYSwgTS48
L2F1dGhvcj48L2F1dGhvcnM+PC9jb250cmlidXRvcnM+PHRpdGxlcz48dGl0bGU+Q2hhcmFjdGVy
aXphdGlvbiBvZiDOsS0xLDMtZ2x1Y2FuYXNlIGlzb3p5bWUgZnJvbSBQYWVuaWJhY2lsbHVzIGds
eWNhbmlseXRpY3VzIEZIMTEgaW4gYSBuZXcgc3ViZ3JvdXAgb2YgZmFtaWx5IDg3IM6xLTEsMy1n
bHVjYW5hc2U8L3RpdGxlPjxzZWNvbmRhcnktdGl0bGU+Sm91cm5hbCBvZiBCaW9zY2llbmNlIGFu
ZCBCaW9lbmdpbmVlcmluZzwvc2Vjb25kYXJ5LXRpdGxlPjxhbHQtdGl0bGU+Si4gQmlvc2NpLiBC
aW9lbmcuPC9hbHQtdGl0bGU+PC90aXRsZXM+PHBlcmlvZGljYWw+PGZ1bGwtdGl0bGU+Sm91cm5h
bCBvZiBCaW9zY2llbmNlIGFuZCBCaW9lbmdpbmVlcmluZzwvZnVsbC10aXRsZT48YWJici0xPkou
IEJpb3NjaS4gQmlvZW5nLjwvYWJici0xPjwvcGVyaW9kaWNhbD48YWx0LXBlcmlvZGljYWw+PGZ1
bGwtdGl0bGU+Sm91cm5hbCBvZiBCaW9zY2llbmNlIGFuZCBCaW9lbmdpbmVlcmluZzwvZnVsbC10
aXRsZT48YWJici0xPkouIEJpb3NjaS4gQmlvZW5nLjwvYWJici0xPjwvYWx0LXBlcmlvZGljYWw+
PHBhZ2VzPjM3OC0zODU8L3BhZ2VzPjx2b2x1bWU+MTE4PC92b2x1bWU+PG51bWJlcj40PC9udW1i
ZXI+PGtleXdvcmRzPjxrZXl3b3JkPkNoYXJhY3Rlcml6YXRpb248L2tleXdvcmQ+PGtleXdvcmQ+
SXNvenltZTwva2V5d29yZD48a2V5d29yZD5QYWVuaWJhY2lsbHVzIGdseWNhbmlseXRpY3VzIEZI
MTE8L2tleXdvcmQ+PGtleXdvcmQ+UHJvdG9wbGFzdHMgZm9ybWF0aW9uPC9rZXl3b3JkPjxrZXl3
b3JkPs6xLTEsMy1HbHVjYW5hc2U8L2tleXdvcmQ+PGtleXdvcmQ+QW1pbm8gYWNpZHM8L2tleXdv
cmQ+PGtleXdvcmQ+RW56eW1lczwva2V5d29yZD48a2V5d29yZD5Fc2NoZXJpY2hpYSBjb2xpPC9r
ZXl3b3JkPjxrZXl3b3JkPkdlbmUgZXhwcmVzc2lvbjwva2V5d29yZD48a2V5d29yZD5IeWRyb2x5
c2lzPC9rZXl3b3JkPjxrZXl3b3JkPnBIIGVmZmVjdHM8L2tleXdvcmQ+PGtleXdvcmQ+RW56eW1h
dGljIHByb3BlcnRpZXM8L2tleXdvcmQ+PGtleXdvcmQ+SHlkcm9seXNpcyBwcm9kdWN0czwva2V5
d29yZD48a2V5d29yZD5OLXRlcm1pbmFsIGFtaW5vIGFjaWQgc2VxdWVuY2U8L2tleXdvcmQ+PGtl
eXdvcmQ+T3B0aW1hbCB0ZW1wZXJhdHVyZTwva2V5d29yZD48a2V5d29yZD5QYWVuaWJhY2lsbHVz
PC9rZXl3b3JkPjxrZXl3b3JkPlNjaGl6b3BoeWxsdW0gY29tbXVuZTwva2V5d29yZD48a2V5d29y
ZD5Jc29lbnp5bWVzPC9rZXl3b3JkPjxrZXl3b3JkPmFscGhhIDEsMyBnbHVjYW5hc2UgMTwva2V5
d29yZD48a2V5d29yZD5hbHBoYSAxLDMgZ2x1Y2FuYXNlIDI8L2tleXdvcmQ+PGtleXdvcmQ+YmFj
dGVyaWFsIGVuenltZTwva2V5d29yZD48a2V5d29yZD5nbHVjYW4gZ2x1Y29zaWRhc2U8L2tleXdv
cmQ+PGtleXdvcmQ+bWFsdG90ZXRyYW9zZTwva2V5d29yZD48a2V5d29yZD5tYWx0b3RyaW9zZTwv
a2V5d29yZD48a2V5d29yZD50cnlwc2luPC9rZXl3b3JkPjxrZXl3b3JkPnVuY2xhc3NpZmllZCBk
cnVnPC9rZXl3b3JkPjxrZXl3b3JkPmFscGhhLTEsMy1nbHVjYW48L2tleXdvcmQ+PGtleXdvcmQ+
YmFjdGVyaWFsIHByb3RlaW48L2tleXdvcmQ+PGtleXdvcmQ+ZXhvLTEsMy1hbHBoYS1nbHVjYW5h
c2U8L2tleXdvcmQ+PGtleXdvcmQ+Z2x1Y2FuPC9rZXl3b3JkPjxrZXl3b3JkPmdseWNvc2lkYXNl
PC9rZXl3b3JkPjxrZXl3b3JkPmlzb2VuenltZTwva2V5d29yZD48a2V5d29yZD5tYWx0b3NlPC9r
ZXl3b3JkPjxrZXl3b3JkPnJlY29tYmluYW50IHByb3RlaW48L2tleXdvcmQ+PGtleXdvcmQ+YW1p
bm8gYWNpZCBzZXF1ZW5jZTwva2V5d29yZD48a2V5d29yZD5hbWlubyB0ZXJtaW5hbCBzZXF1ZW5j
ZTwva2V5d29yZD48a2V5d29yZD5BcnRpY2xlPC9rZXl3b3JkPjxrZXl3b3JkPmJhY3Rlcml1bSBj
dWx0dXJlPC9rZXl3b3JkPjxrZXl3b3JkPmNhcmJveHkgdGVybWluYWwgc2VxdWVuY2U8L2tleXdv
cmQ+PGtleXdvcmQ+Y3VsdHVyZSBtZWRpdW08L2tleXdvcmQ+PGtleXdvcmQ+ZW56eW1lIHB1cmlm
aWNhdGlvbjwva2V5d29yZD48a2V5d29yZD5saXF1aWQgY2hyb21hdG9ncmFwaHk8L2tleXdvcmQ+
PGtleXdvcmQ+bWljcm9iaWFsIGRpdmVyc2l0eTwva2V5d29yZD48a2V5d29yZD5tb2xlY3VsYXIg
Y2xvbmluZzwva2V5d29yZD48a2V5d29yZD5tb2xlY3VsYXIgcGh5bG9nZW55PC9rZXl3b3JkPjxr
ZXl3b3JkPm1vbGVjdWxhciB3ZWlnaHQ8L2tleXdvcmQ+PGtleXdvcmQ+bm9uaHVtYW48L2tleXdv
cmQ+PGtleXdvcmQ+UGFlbmliYWNpbGx1cyBnbHljYW5pbHl0aWN1czwva2V5d29yZD48a2V5d29y
ZD5wSDwva2V5d29yZD48a2V5d29yZD5wb2x5YWNyeWxhbWlkZSBnZWwgZWxlY3Ryb3Bob3Jlc2lz
PC9rZXl3b3JkPjxrZXl3b3JkPnByb3RlaW4gZG9tYWluPC9rZXl3b3JkPjxrZXl3b3JkPnByb3Rv
cGxhc3Q8L2tleXdvcmQ+PGtleXdvcmQ+c2VxdWVuY2UgYW5hbHlzaXM8L2tleXdvcmQ+PGtleXdv
cmQ+dGFuZGVtIG1hc3Mgc3BlY3Ryb21ldHJ5PC9rZXl3b3JkPjxrZXl3b3JkPnRoZXJtb3N0YWJp
bGl0eTwva2V5d29yZD48a2V5d29yZD5hbmFsb2dzIGFuZCBkZXJpdmF0aXZlczwva2V5d29yZD48
a2V5d29yZD5jaGVtaXN0cnk8L2tleXdvcmQ+PGtleXdvcmQ+ZHJ1ZyBlZmZlY3RzPC9rZXl3b3Jk
PjxrZXl3b3JkPmVuenltZSBzcGVjaWZpY2l0eTwva2V5d29yZD48a2V5d29yZD5lbnp5bWUgc3Rh
YmlsaXR5PC9rZXl3b3JkPjxrZXl3b3JkPmVuenltb2xvZ3k8L2tleXdvcmQ+PGtleXdvcmQ+Z2Vu
ZXRpY3M8L2tleXdvcmQ+PGtleXdvcmQ+Z3Jvd3RoLCBkZXZlbG9wbWVudCBhbmQgYWdpbmc8L2tl
eXdvcmQ+PGtleXdvcmQ+bWV0YWJvbGlzbTwva2V5d29yZD48a2V5d29yZD5tb2xlY3VsYXIgZ2Vu
ZXRpY3M8L2tleXdvcmQ+PGtleXdvcmQ+bXljZWxpdW08L2tleXdvcmQ+PGtleXdvcmQ+cHJvdGVp
biB0ZXJ0aWFyeSBzdHJ1Y3R1cmU8L2tleXdvcmQ+PGtleXdvcmQ+U2NoaXpvcGh5bGx1bTwva2V5
d29yZD48a2V5d29yZD5zZXF1ZW5jZSBob21vbG9neTwva2V5d29yZD48a2V5d29yZD50ZW1wZXJh
dHVyZTwva2V5d29yZD48a2V5d29yZD5CYWN0ZXJpYWwgUHJvdGVpbnM8L2tleXdvcmQ+PGtleXdv
cmQ+R2x1Y2Fuczwva2V5d29yZD48a2V5d29yZD5HbHljb3NpZGUgSHlkcm9sYXNlczwva2V5d29y
ZD48a2V5d29yZD5IeWRyb2dlbi1Jb24gQ29uY2VudHJhdGlvbjwva2V5d29yZD48a2V5d29yZD5N
b2xlY3VsYXIgU2VxdWVuY2UgRGF0YTwva2V5d29yZD48a2V5d29yZD5Qcm90ZWluIFN0cnVjdHVy
ZSwgVGVydGlhcnk8L2tleXdvcmQ+PGtleXdvcmQ+UHJvdG9wbGFzdHM8L2tleXdvcmQ+PGtleXdv
cmQ+UmVjb21iaW5hbnQgUHJvdGVpbnM8L2tleXdvcmQ+PGtleXdvcmQ+U2VxdWVuY2UgSG9tb2xv
Z3ksIEFtaW5vIEFjaWQ8L2tleXdvcmQ+PGtleXdvcmQ+U3Vic3RyYXRlIFNwZWNpZmljaXR5PC9r
ZXl3b3JkPjwva2V5d29yZHM+PGRhdGVzPjx5ZWFyPjIwMTQ8L3llYXI+PC9kYXRlcz48dXJscz48
cmVsYXRlZC11cmxzPjx1cmw+aHR0cDovL3d3dy5zY29wdXMuY29tL2lud2FyZC9yZWNvcmQudXJs
P2VpZD0yLXMyLjAtODQ5MjE2NjIyMzcmYW1wO3BhcnRuZXJJRD00MCZhbXA7bWQ1PTY0MTM1MGVh
NzBiN2VkNjY4ZWY2NGFjZWE2NTE1NjkwPC91cmw+PHVybD5odHRwOi8vYWMuZWxzLWNkbi5jb20v
UzEzODkxNzIzMTQwMDEwNzgvMS1zMi4wLVMxMzg5MTcyMzE0MDAxMDc4LW1haW4ucGRmP190aWQ9
MjdhMTRiZmEtMGFjOC0xMWU1LTg2YTktMDAwMDBhYWNiMzVmJmFtcDthY2RuYXQ9MTQzMzQyOTIy
OV84ODlhMWQzZjg3ZTZiNWQ1YjgyMTgxYmRmZGVhMWZjMjwvdXJsPjwvcmVsYXRlZC11cmxzPjwv
dXJscz48ZWxlY3Ryb25pYy1yZXNvdXJjZS1udW0+MTAuMTAxNi9qLmpiaW9zYy4yMDE0LjAzLjAw
ODwvZWxlY3Ryb25pYy1yZXNvdXJjZS1udW0+PHJlbW90ZS1kYXRhYmFzZS1uYW1lPlNjb3B1czwv
cmVtb3RlLWRhdGFiYXNlLW5hbWU+PGxhbmd1YWdlPkVuZ2xpc2g8L2xhbmd1YWdlPjwvcmVjb3Jk
PjwvQ2l0ZT48L0VuZE5vdGU+
</w:fldData>
              </w:fldChar>
            </w:r>
            <w:r w:rsidR="00E45B30">
              <w:instrText xml:space="preserve"> ADDIN EN.CITE </w:instrText>
            </w:r>
            <w:r w:rsidR="00E45B30">
              <w:fldChar w:fldCharType="begin">
                <w:fldData xml:space="preserve">PEVuZE5vdGU+PENpdGU+PEF1dGhvcj5TdXlvdGhhPC9BdXRob3I+PFllYXI+MjAxNDwvWWVhcj48
UmVjTnVtPjI0MjwvUmVjTnVtPjxEaXNwbGF5VGV4dD5bNjRdPC9EaXNwbGF5VGV4dD48cmVjb3Jk
PjxyZWMtbnVtYmVyPjI0MjwvcmVjLW51bWJlcj48Zm9yZWlnbi1rZXlzPjxrZXkgYXBwPSJFTiIg
ZGItaWQ9InZmenYyenYwaGFlenhvZXJldjNwd2Z3eGVkZWVycDA1MGVkZiIgdGltZXN0YW1wPSIx
NDMyNTYzMDM4Ij4yNDI8L2tleT48L2ZvcmVpZ24ta2V5cz48cmVmLXR5cGUgbmFtZT0iSm91cm5h
bCBBcnRpY2xlIj4xNzwvcmVmLXR5cGU+PGNvbnRyaWJ1dG9ycz48YXV0aG9ycz48YXV0aG9yPlN1
eW90aGEsIFcuPC9hdXRob3I+PGF1dGhvcj5ZYW5vLCBTLjwvYXV0aG9yPjxhdXRob3I+SXRvaCwg
VC48L2F1dGhvcj48YXV0aG9yPkZ1amltb3RvLCBILjwvYXV0aG9yPjxhdXRob3I+SGliaSwgVC48
L2F1dGhvcj48YXV0aG9yPlRhY2hpa2ksIFQuPC9hdXRob3I+PGF1dGhvcj5XYWtheWFtYSwgTS48
L2F1dGhvcj48L2F1dGhvcnM+PC9jb250cmlidXRvcnM+PHRpdGxlcz48dGl0bGU+Q2hhcmFjdGVy
aXphdGlvbiBvZiDOsS0xLDMtZ2x1Y2FuYXNlIGlzb3p5bWUgZnJvbSBQYWVuaWJhY2lsbHVzIGds
eWNhbmlseXRpY3VzIEZIMTEgaW4gYSBuZXcgc3ViZ3JvdXAgb2YgZmFtaWx5IDg3IM6xLTEsMy1n
bHVjYW5hc2U8L3RpdGxlPjxzZWNvbmRhcnktdGl0bGU+Sm91cm5hbCBvZiBCaW9zY2llbmNlIGFu
ZCBCaW9lbmdpbmVlcmluZzwvc2Vjb25kYXJ5LXRpdGxlPjxhbHQtdGl0bGU+Si4gQmlvc2NpLiBC
aW9lbmcuPC9hbHQtdGl0bGU+PC90aXRsZXM+PHBlcmlvZGljYWw+PGZ1bGwtdGl0bGU+Sm91cm5h
bCBvZiBCaW9zY2llbmNlIGFuZCBCaW9lbmdpbmVlcmluZzwvZnVsbC10aXRsZT48YWJici0xPkou
IEJpb3NjaS4gQmlvZW5nLjwvYWJici0xPjwvcGVyaW9kaWNhbD48YWx0LXBlcmlvZGljYWw+PGZ1
bGwtdGl0bGU+Sm91cm5hbCBvZiBCaW9zY2llbmNlIGFuZCBCaW9lbmdpbmVlcmluZzwvZnVsbC10
aXRsZT48YWJici0xPkouIEJpb3NjaS4gQmlvZW5nLjwvYWJici0xPjwvYWx0LXBlcmlvZGljYWw+
PHBhZ2VzPjM3OC0zODU8L3BhZ2VzPjx2b2x1bWU+MTE4PC92b2x1bWU+PG51bWJlcj40PC9udW1i
ZXI+PGtleXdvcmRzPjxrZXl3b3JkPkNoYXJhY3Rlcml6YXRpb248L2tleXdvcmQ+PGtleXdvcmQ+
SXNvenltZTwva2V5d29yZD48a2V5d29yZD5QYWVuaWJhY2lsbHVzIGdseWNhbmlseXRpY3VzIEZI
MTE8L2tleXdvcmQ+PGtleXdvcmQ+UHJvdG9wbGFzdHMgZm9ybWF0aW9uPC9rZXl3b3JkPjxrZXl3
b3JkPs6xLTEsMy1HbHVjYW5hc2U8L2tleXdvcmQ+PGtleXdvcmQ+QW1pbm8gYWNpZHM8L2tleXdv
cmQ+PGtleXdvcmQ+RW56eW1lczwva2V5d29yZD48a2V5d29yZD5Fc2NoZXJpY2hpYSBjb2xpPC9r
ZXl3b3JkPjxrZXl3b3JkPkdlbmUgZXhwcmVzc2lvbjwva2V5d29yZD48a2V5d29yZD5IeWRyb2x5
c2lzPC9rZXl3b3JkPjxrZXl3b3JkPnBIIGVmZmVjdHM8L2tleXdvcmQ+PGtleXdvcmQ+RW56eW1h
dGljIHByb3BlcnRpZXM8L2tleXdvcmQ+PGtleXdvcmQ+SHlkcm9seXNpcyBwcm9kdWN0czwva2V5
d29yZD48a2V5d29yZD5OLXRlcm1pbmFsIGFtaW5vIGFjaWQgc2VxdWVuY2U8L2tleXdvcmQ+PGtl
eXdvcmQ+T3B0aW1hbCB0ZW1wZXJhdHVyZTwva2V5d29yZD48a2V5d29yZD5QYWVuaWJhY2lsbHVz
PC9rZXl3b3JkPjxrZXl3b3JkPlNjaGl6b3BoeWxsdW0gY29tbXVuZTwva2V5d29yZD48a2V5d29y
ZD5Jc29lbnp5bWVzPC9rZXl3b3JkPjxrZXl3b3JkPmFscGhhIDEsMyBnbHVjYW5hc2UgMTwva2V5
d29yZD48a2V5d29yZD5hbHBoYSAxLDMgZ2x1Y2FuYXNlIDI8L2tleXdvcmQ+PGtleXdvcmQ+YmFj
dGVyaWFsIGVuenltZTwva2V5d29yZD48a2V5d29yZD5nbHVjYW4gZ2x1Y29zaWRhc2U8L2tleXdv
cmQ+PGtleXdvcmQ+bWFsdG90ZXRyYW9zZTwva2V5d29yZD48a2V5d29yZD5tYWx0b3RyaW9zZTwv
a2V5d29yZD48a2V5d29yZD50cnlwc2luPC9rZXl3b3JkPjxrZXl3b3JkPnVuY2xhc3NpZmllZCBk
cnVnPC9rZXl3b3JkPjxrZXl3b3JkPmFscGhhLTEsMy1nbHVjYW48L2tleXdvcmQ+PGtleXdvcmQ+
YmFjdGVyaWFsIHByb3RlaW48L2tleXdvcmQ+PGtleXdvcmQ+ZXhvLTEsMy1hbHBoYS1nbHVjYW5h
c2U8L2tleXdvcmQ+PGtleXdvcmQ+Z2x1Y2FuPC9rZXl3b3JkPjxrZXl3b3JkPmdseWNvc2lkYXNl
PC9rZXl3b3JkPjxrZXl3b3JkPmlzb2VuenltZTwva2V5d29yZD48a2V5d29yZD5tYWx0b3NlPC9r
ZXl3b3JkPjxrZXl3b3JkPnJlY29tYmluYW50IHByb3RlaW48L2tleXdvcmQ+PGtleXdvcmQ+YW1p
bm8gYWNpZCBzZXF1ZW5jZTwva2V5d29yZD48a2V5d29yZD5hbWlubyB0ZXJtaW5hbCBzZXF1ZW5j
ZTwva2V5d29yZD48a2V5d29yZD5BcnRpY2xlPC9rZXl3b3JkPjxrZXl3b3JkPmJhY3Rlcml1bSBj
dWx0dXJlPC9rZXl3b3JkPjxrZXl3b3JkPmNhcmJveHkgdGVybWluYWwgc2VxdWVuY2U8L2tleXdv
cmQ+PGtleXdvcmQ+Y3VsdHVyZSBtZWRpdW08L2tleXdvcmQ+PGtleXdvcmQ+ZW56eW1lIHB1cmlm
aWNhdGlvbjwva2V5d29yZD48a2V5d29yZD5saXF1aWQgY2hyb21hdG9ncmFwaHk8L2tleXdvcmQ+
PGtleXdvcmQ+bWljcm9iaWFsIGRpdmVyc2l0eTwva2V5d29yZD48a2V5d29yZD5tb2xlY3VsYXIg
Y2xvbmluZzwva2V5d29yZD48a2V5d29yZD5tb2xlY3VsYXIgcGh5bG9nZW55PC9rZXl3b3JkPjxr
ZXl3b3JkPm1vbGVjdWxhciB3ZWlnaHQ8L2tleXdvcmQ+PGtleXdvcmQ+bm9uaHVtYW48L2tleXdv
cmQ+PGtleXdvcmQ+UGFlbmliYWNpbGx1cyBnbHljYW5pbHl0aWN1czwva2V5d29yZD48a2V5d29y
ZD5wSDwva2V5d29yZD48a2V5d29yZD5wb2x5YWNyeWxhbWlkZSBnZWwgZWxlY3Ryb3Bob3Jlc2lz
PC9rZXl3b3JkPjxrZXl3b3JkPnByb3RlaW4gZG9tYWluPC9rZXl3b3JkPjxrZXl3b3JkPnByb3Rv
cGxhc3Q8L2tleXdvcmQ+PGtleXdvcmQ+c2VxdWVuY2UgYW5hbHlzaXM8L2tleXdvcmQ+PGtleXdv
cmQ+dGFuZGVtIG1hc3Mgc3BlY3Ryb21ldHJ5PC9rZXl3b3JkPjxrZXl3b3JkPnRoZXJtb3N0YWJp
bGl0eTwva2V5d29yZD48a2V5d29yZD5hbmFsb2dzIGFuZCBkZXJpdmF0aXZlczwva2V5d29yZD48
a2V5d29yZD5jaGVtaXN0cnk8L2tleXdvcmQ+PGtleXdvcmQ+ZHJ1ZyBlZmZlY3RzPC9rZXl3b3Jk
PjxrZXl3b3JkPmVuenltZSBzcGVjaWZpY2l0eTwva2V5d29yZD48a2V5d29yZD5lbnp5bWUgc3Rh
YmlsaXR5PC9rZXl3b3JkPjxrZXl3b3JkPmVuenltb2xvZ3k8L2tleXdvcmQ+PGtleXdvcmQ+Z2Vu
ZXRpY3M8L2tleXdvcmQ+PGtleXdvcmQ+Z3Jvd3RoLCBkZXZlbG9wbWVudCBhbmQgYWdpbmc8L2tl
eXdvcmQ+PGtleXdvcmQ+bWV0YWJvbGlzbTwva2V5d29yZD48a2V5d29yZD5tb2xlY3VsYXIgZ2Vu
ZXRpY3M8L2tleXdvcmQ+PGtleXdvcmQ+bXljZWxpdW08L2tleXdvcmQ+PGtleXdvcmQ+cHJvdGVp
biB0ZXJ0aWFyeSBzdHJ1Y3R1cmU8L2tleXdvcmQ+PGtleXdvcmQ+U2NoaXpvcGh5bGx1bTwva2V5
d29yZD48a2V5d29yZD5zZXF1ZW5jZSBob21vbG9neTwva2V5d29yZD48a2V5d29yZD50ZW1wZXJh
dHVyZTwva2V5d29yZD48a2V5d29yZD5CYWN0ZXJpYWwgUHJvdGVpbnM8L2tleXdvcmQ+PGtleXdv
cmQ+R2x1Y2Fuczwva2V5d29yZD48a2V5d29yZD5HbHljb3NpZGUgSHlkcm9sYXNlczwva2V5d29y
ZD48a2V5d29yZD5IeWRyb2dlbi1Jb24gQ29uY2VudHJhdGlvbjwva2V5d29yZD48a2V5d29yZD5N
b2xlY3VsYXIgU2VxdWVuY2UgRGF0YTwva2V5d29yZD48a2V5d29yZD5Qcm90ZWluIFN0cnVjdHVy
ZSwgVGVydGlhcnk8L2tleXdvcmQ+PGtleXdvcmQ+UHJvdG9wbGFzdHM8L2tleXdvcmQ+PGtleXdv
cmQ+UmVjb21iaW5hbnQgUHJvdGVpbnM8L2tleXdvcmQ+PGtleXdvcmQ+U2VxdWVuY2UgSG9tb2xv
Z3ksIEFtaW5vIEFjaWQ8L2tleXdvcmQ+PGtleXdvcmQ+U3Vic3RyYXRlIFNwZWNpZmljaXR5PC9r
ZXl3b3JkPjwva2V5d29yZHM+PGRhdGVzPjx5ZWFyPjIwMTQ8L3llYXI+PC9kYXRlcz48dXJscz48
cmVsYXRlZC11cmxzPjx1cmw+aHR0cDovL3d3dy5zY29wdXMuY29tL2lud2FyZC9yZWNvcmQudXJs
P2VpZD0yLXMyLjAtODQ5MjE2NjIyMzcmYW1wO3BhcnRuZXJJRD00MCZhbXA7bWQ1PTY0MTM1MGVh
NzBiN2VkNjY4ZWY2NGFjZWE2NTE1NjkwPC91cmw+PHVybD5odHRwOi8vYWMuZWxzLWNkbi5jb20v
UzEzODkxNzIzMTQwMDEwNzgvMS1zMi4wLVMxMzg5MTcyMzE0MDAxMDc4LW1haW4ucGRmP190aWQ9
MjdhMTRiZmEtMGFjOC0xMWU1LTg2YTktMDAwMDBhYWNiMzVmJmFtcDthY2RuYXQ9MTQzMzQyOTIy
OV84ODlhMWQzZjg3ZTZiNWQ1YjgyMTgxYmRmZGVhMWZjMjwvdXJsPjwvcmVsYXRlZC11cmxzPjwv
dXJscz48ZWxlY3Ryb25pYy1yZXNvdXJjZS1udW0+MTAuMTAxNi9qLmpiaW9zYy4yMDE0LjAzLjAw
ODwvZWxlY3Ryb25pYy1yZXNvdXJjZS1udW0+PHJlbW90ZS1kYXRhYmFzZS1uYW1lPlNjb3B1czwv
cmVtb3RlLWRhdGFiYXNlLW5hbWU+PGxhbmd1YWdlPkVuZ2xpc2g8L2xhbmd1YWdlPjwvcmVjb3Jk
PjwvQ2l0ZT48L0VuZE5vdGU+
</w:fldData>
              </w:fldChar>
            </w:r>
            <w:r w:rsidR="00E45B30">
              <w:instrText xml:space="preserve"> ADDIN EN.CITE.DATA </w:instrText>
            </w:r>
            <w:r w:rsidR="00E45B30">
              <w:fldChar w:fldCharType="end"/>
            </w:r>
            <w:r w:rsidRPr="00DF6960">
              <w:fldChar w:fldCharType="separate"/>
            </w:r>
            <w:r w:rsidR="00E45B30">
              <w:rPr>
                <w:noProof/>
              </w:rPr>
              <w:t>[64]</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gorill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w:t>
            </w:r>
            <w:proofErr w:type="spellStart"/>
            <w:r w:rsidRPr="00DF6960">
              <w:rPr>
                <w:color w:val="000000"/>
              </w:rPr>
              <w:t>glucuronidase</w:t>
            </w:r>
            <w:proofErr w:type="spellEnd"/>
            <w:r w:rsidRPr="00DF6960">
              <w:rPr>
                <w:color w:val="000000"/>
              </w:rPr>
              <w:t>, alkaline phosphatase, α-glucosidase, α-galactosidase, N-acetyl-β-</w:t>
            </w:r>
            <w:proofErr w:type="spellStart"/>
            <w:r w:rsidRPr="00DF6960">
              <w:rPr>
                <w:color w:val="000000"/>
              </w:rPr>
              <w:t>glucosaminid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ZWl0YTwvQXV0aG9yPjxZZWFyPjIwMTQ8L1llYXI+PFJl
Y051bT4yNjc0PC9SZWNOdW0+PERpc3BsYXlUZXh0Pls2NV08L0Rpc3BsYXlUZXh0PjxyZWNvcmQ+
PHJlYy1udW1iZXI+MjY3NDwvcmVjLW51bWJlcj48Zm9yZWlnbi1rZXlzPjxrZXkgYXBwPSJFTiIg
ZGItaWQ9InZmenYyenYwaGFlenhvZXJldjNwd2Z3eGVkZWVycDA1MGVkZiIgdGltZXN0YW1wPSIx
NDMyNTY2MDIxIj4yNjc0PC9rZXk+PC9mb3JlaWduLWtleXM+PHJlZi10eXBlIG5hbWU9IkpvdXJu
YWwgQXJ0aWNsZSI+MTc8L3JlZi10eXBlPjxjb250cmlidXRvcnM+PGF1dGhvcnM+PGF1dGhvcj5L
ZWl0YSwgTWFtYWRvdSBCaG95ZTwvYXV0aG9yPjxhdXRob3I+UGFkaG1hbmFuYWJoYW4sIFJvc2hh
bjwvYXV0aG9yPjxhdXRob3I+Q2FwdXRvLCBBdXJlbGlhPC9hdXRob3I+PGF1dGhvcj5Sb2JlcnQs
IENhdGhlcmluZTwvYXV0aG9yPjxhdXRob3I+RGVsYXBvcnRlLCBFcmljPC9hdXRob3I+PGF1dGhv
cj5SYW91bHQsIERpZGllcjwvYXV0aG9yPjxhdXRob3I+Rm91cm5pZXIsIFBpZXJyZS1FZG91YXJk
PC9hdXRob3I+PGF1dGhvcj5CaXR0YXIsIEZhZGk8L2F1dGhvcj48L2F1dGhvcnM+PC9jb250cmli
dXRvcnM+PGF1dGgtYWRkcmVzcz5FLW1haWw6IGZhZGkuYml0dGFyQHVuaXYtYW11LmZyJiN4RDtB
aXggTWFyc2VpbGxlIFVuaXYsIEZhYyBNZWQsIFVSTUlURSwgTWFyc2VpbGxlLCBGcmFuY2UuPC9h
dXRoLWFkZHJlc3M+PHRpdGxlcz48dGl0bGU+Tm9uLWNvbnRpZ3VvdXMgZmluaXNoZWQgZ2Vub21l
IHNlcXVlbmNlIGFuZCBkZXNjcmlwdGlvbiBvZiBQYWVuaWJhY2lsbHVzIGdvcmlsbGFlIHNwIG5v
djwvdGl0bGU+PHNlY29uZGFyeS10aXRsZT5TdGFuZGFyZHMgaW4gR2Vub21pYyBTY2llbmNlczwv
c2Vjb25kYXJ5LXRpdGxlPjwvdGl0bGVzPjxwZXJpb2RpY2FsPjxmdWxsLXRpdGxlPlN0YW5kYXJk
cyBpbiBHZW5vbWljIFNjaWVuY2VzPC9mdWxsLXRpdGxlPjxhYmJyLTE+U3RhbmQuIEdlbm9taWMg
U2NpLjwvYWJici0xPjwvcGVyaW9kaWNhbD48cGFnZXM+MTAzMS0xMDQ1PC9wYWdlcz48dm9sdW1l
Pjk8L3ZvbHVtZT48bnVtYmVyPjM8L251bWJlcj48a2V5d29yZHM+PGtleXdvcmQ+WzAwNTA0XSBH
ZW5lcmFsIGJpb2xvZ3kgLSBUYXhvbm9teSwgbm9tZW5jbGF0dXJlIGFuZCB0ZXJtaW5vbG9neTwv
a2V5d29yZD48a2V5d29yZD5bMDM1MDJdIEdlbmV0aWNzIC0gR2VuZXJhbDwva2V5d29yZD48a2V5
d29yZD5bMDc1MDJdIEVjb2xvZ3k6IGVudmlyb25tZW50YWwgYmlvbG9neSAtIEdlbmVyYWwgYW5k
IG1ldGhvZHM8L2tleXdvcmQ+PGtleXdvcmQ+WzEwMDYyXSBCaW9jaGVtaXN0cnkgc3R1ZGllcyAt
IE51Y2xlaWMgYWNpZHMsIHB1cmluZXMgYW5kIHB5cmltaWRpbmVzPC9rZXl3b3JkPjxrZXl3b3Jk
PlszMDAwMF0gQmFjdGVyaW9sb2d5LCBnZW5lcmFsIGFuZCBzeXN0ZW1hdGljPC9rZXl3b3JkPjxr
ZXl3b3JkPlszMDUwMF0gTW9ycGhvbG9neSBhbmQgY3l0b2xvZ3kgb2YgYmFjdGVyaWE8L2tleXdv
cmQ+PGtleXdvcmQ+WzMxMDAwXSBQaHlzaW9sb2d5IGFuZCBiaW9jaGVtaXN0cnkgb2YgYmFjdGVy
aWE8L2tleXdvcmQ+PGtleXdvcmQ+WzMxNTAwXSBHZW5ldGljcyBvZiBiYWN0ZXJpYSBhbmQgdmly
dXNlczwva2V5d29yZD48a2V5d29yZD5CaW9nZW9ncmFwaHk6IFBvcHVsYXRpb24gU3R1ZGllczwv
a2V5d29yZD48a2V5d29yZD5Nb2xlY3VsYXIgR2VuZXRpY3M6IEJpb2NoZW1pc3RyeSBhbmQgTW9s
ZWN1bGFyIEJpb3BoeXNpY3M8L2tleXdvcmQ+PGtleXdvcmQ+U3lzdGVtYXRpY3MgYW5kIFRheG9u
b215PC9rZXl3b3JkPjxrZXl3b3JkPlswNzgxMF0gRW5kb3Nwb3JlLWZvcm1pbmcgR3JhbS1Qb3Np
dGl2ZXMgW25ldyB0YXhvbl08L2tleXdvcmQ+PGtleXdvcmQ+WzA3ODEwXSBFbmRvc3BvcmUtZm9y
bWluZyBHcmFtLVBvc2l0aXZlcyBbbmV3IHRheG9uXSwgRXViYWN0ZXJpYSwgQmFjdGVyaWEsIE1p
Y3Jvb3JnYW5pc21zPC9rZXl3b3JkPjxrZXl3b3JkPkVuZG9zcG9yZS1mb3JtaW5nIEdyYW0tUG9z
aXRpdmVzOiBCYWN0ZXJpYSwgRXViYWN0ZXJpYSwgTWljcm9vcmdhbmlzbXM8L2tleXdvcmQ+PGtl
eXdvcmQ+UGFlbmliYWNpbGx1czogZ2VudXMgW0VuZG9zcG9yZS1mb3JtaW5nIEdyYW0tUG9zaXRp
dmVzXTwva2V5d29yZD48a2V5d29yZD5QYWVuaWJhY2lsbHVzIGdvcmlsbGFlOiBzcGVjaWVzLCBu
ZXcgc3BlY2llcywgZGVzY3JpcHRpb24sIHN0cmFpbi1HMSBbRW5kb3Nwb3JlLWZvcm1pbmcgR3Jh
bS1Qb3NpdGl2ZXNdPC9rZXl3b3JkPjxrZXl3b3JkPmNocm9tb3NvbWU8L2tleXdvcmQ+PGtleXdv
cmQ+cGxhc21pZDwva2V5d29yZD48a2V5d29yZD50Uk5BIGdlbmVzPC9rZXl3b3JkPjxrZXl3b3Jk
PnByb3RlaW4tY29kaW5nIGdlbmVzPC9rZXl3b3JkPjxrZXl3b3JkPlJOQSBnZW5lczwva2V5d29y
ZD48a2V5d29yZD5DYW1lcm9vbjogQWZyaWNhLCBFdGhpb3BpYW4gcmVnaW9uPC9rZXl3b3JkPjxr
ZXl3b3JkPmdlbm9tZSBzZXF1ZW5jZTwva2V5d29yZD48L2tleXdvcmRzPjxkYXRlcz48eWVhcj4y
MDE0PC95ZWFyPjwvZGF0ZXM+PGlzYm4+MTk0NC0zMjc3PC9pc2JuPjxhY2Nlc3Npb24tbnVtPkJB
Q0QyMDE0MDA0NDU0NTk8L2FjY2Vzc2lvbi1udW0+PHVybHM+PHJlbGF0ZWQtdXJscz48dXJsPmh0
dHA6Ly9vdmlkc3Aub3ZpZC5jb20vb3ZpZHdlYi5jZ2k/VD1KUyZhbXA7Q1NDPVkmYW1wO05FV1M9
TiZhbXA7UEFHRT1mdWxsdGV4dCZhbXA7RD1iaW9iYTMzJmFtcDtBTj1CQUNEMjAxNDAwNDQ1NDU5
PC91cmw+PHVybD5odHRwOi8vd3d3LnRkbmV0LmNvbS9DQUwvcmVzb2x2ZXIvZGVmYXVsdC5hc3A/
c2lkPU9WSUQ6QmlvbG9naWNhbCtBYnN0cmFjdHMrJTNDMjAxNCUzRSZhbXA7Z2VucmU9YXJ0aWNs
ZSZhbXA7aWQ9cG1pZDomYW1wO2lkPWRvaToxMC40MDU2JTJGc2dzLjUxODkxNzkmYW1wO2lzc249
MTk0NC0zMjc3JmFtcDt2b2x1bWU9OSZhbXA7aXNzdWU9MyZhbXA7c3BhZ2U9JmFtcDtwYWdlcz0m
YW1wO2RhdGU9MjAxNCZhbXA7dGl0bGU9U3RhbmRhcmRzK2luK0dlbm9taWMrU2NpZW5jZXMmYW1w
O2F0aXRsZT1Ob24tY29udGlndW91cytmaW5pc2hlZCtnZW5vbWUrc2VxdWVuY2UrYW5kK2Rlc2Ny
aXB0aW9uK29mK1BhZW5pYmFjaWxsdXMrZ29yaWxsYWUrc3Arbm92LiZhbXA7YXVsYXN0PUtlaXRh
JmFtcDtwaWQ9JTNDYXV0aG9yJTNFS2VpdGElMkMrTWFtYWRvdStCaG95ZSUzQyUyRmF1dGhvciUz
RSUzQ0FOJTNFQkFDRDIwMTQwMDQ0NTQ1OSUzQyUyRkFOJTNFPC91cmw+PC9yZWxhdGVkLXVybHM+
PC91cmxzPjxlbGVjdHJvbmljLXJlc291cmNlLW51bT5odHRwOi8vZHguZG9pLm9yZy8xMC40MDU2
L3Nncy41MTg5MTc5PC9lbGVjdHJvbmljLXJlc291cmNlLW51bT48cmVtb3RlLWRhdGFiYXNlLW5h
bWU+QmlvbG9naWNhbCBBYnN0cmFjdHM8L3JlbW90ZS1kYXRhYmFzZS1uYW1lPjxyZW1vdGUtZGF0
YWJhc2UtcHJvdmlkZXI+T3ZpZCBUZWNobm9sb2dpZXM8L3JlbW90ZS1kYXRhYmFzZS1wcm92aWRl
cj48bGFuZ3VhZ2U+RW5nbGlzaDwvbGFuZ3VhZ2U+PC9yZWNvcmQ+PC9DaXRlPjwvRW5kTm90ZT5=
</w:fldData>
              </w:fldChar>
            </w:r>
            <w:r w:rsidR="00E45B30">
              <w:instrText xml:space="preserve"> ADDIN EN.CITE </w:instrText>
            </w:r>
            <w:r w:rsidR="00E45B30">
              <w:fldChar w:fldCharType="begin">
                <w:fldData xml:space="preserve">PEVuZE5vdGU+PENpdGU+PEF1dGhvcj5LZWl0YTwvQXV0aG9yPjxZZWFyPjIwMTQ8L1llYXI+PFJl
Y051bT4yNjc0PC9SZWNOdW0+PERpc3BsYXlUZXh0Pls2NV08L0Rpc3BsYXlUZXh0PjxyZWNvcmQ+
PHJlYy1udW1iZXI+MjY3NDwvcmVjLW51bWJlcj48Zm9yZWlnbi1rZXlzPjxrZXkgYXBwPSJFTiIg
ZGItaWQ9InZmenYyenYwaGFlenhvZXJldjNwd2Z3eGVkZWVycDA1MGVkZiIgdGltZXN0YW1wPSIx
NDMyNTY2MDIxIj4yNjc0PC9rZXk+PC9mb3JlaWduLWtleXM+PHJlZi10eXBlIG5hbWU9IkpvdXJu
YWwgQXJ0aWNsZSI+MTc8L3JlZi10eXBlPjxjb250cmlidXRvcnM+PGF1dGhvcnM+PGF1dGhvcj5L
ZWl0YSwgTWFtYWRvdSBCaG95ZTwvYXV0aG9yPjxhdXRob3I+UGFkaG1hbmFuYWJoYW4sIFJvc2hh
bjwvYXV0aG9yPjxhdXRob3I+Q2FwdXRvLCBBdXJlbGlhPC9hdXRob3I+PGF1dGhvcj5Sb2JlcnQs
IENhdGhlcmluZTwvYXV0aG9yPjxhdXRob3I+RGVsYXBvcnRlLCBFcmljPC9hdXRob3I+PGF1dGhv
cj5SYW91bHQsIERpZGllcjwvYXV0aG9yPjxhdXRob3I+Rm91cm5pZXIsIFBpZXJyZS1FZG91YXJk
PC9hdXRob3I+PGF1dGhvcj5CaXR0YXIsIEZhZGk8L2F1dGhvcj48L2F1dGhvcnM+PC9jb250cmli
dXRvcnM+PGF1dGgtYWRkcmVzcz5FLW1haWw6IGZhZGkuYml0dGFyQHVuaXYtYW11LmZyJiN4RDtB
aXggTWFyc2VpbGxlIFVuaXYsIEZhYyBNZWQsIFVSTUlURSwgTWFyc2VpbGxlLCBGcmFuY2UuPC9h
dXRoLWFkZHJlc3M+PHRpdGxlcz48dGl0bGU+Tm9uLWNvbnRpZ3VvdXMgZmluaXNoZWQgZ2Vub21l
IHNlcXVlbmNlIGFuZCBkZXNjcmlwdGlvbiBvZiBQYWVuaWJhY2lsbHVzIGdvcmlsbGFlIHNwIG5v
djwvdGl0bGU+PHNlY29uZGFyeS10aXRsZT5TdGFuZGFyZHMgaW4gR2Vub21pYyBTY2llbmNlczwv
c2Vjb25kYXJ5LXRpdGxlPjwvdGl0bGVzPjxwZXJpb2RpY2FsPjxmdWxsLXRpdGxlPlN0YW5kYXJk
cyBpbiBHZW5vbWljIFNjaWVuY2VzPC9mdWxsLXRpdGxlPjxhYmJyLTE+U3RhbmQuIEdlbm9taWMg
U2NpLjwvYWJici0xPjwvcGVyaW9kaWNhbD48cGFnZXM+MTAzMS0xMDQ1PC9wYWdlcz48dm9sdW1l
Pjk8L3ZvbHVtZT48bnVtYmVyPjM8L251bWJlcj48a2V5d29yZHM+PGtleXdvcmQ+WzAwNTA0XSBH
ZW5lcmFsIGJpb2xvZ3kgLSBUYXhvbm9teSwgbm9tZW5jbGF0dXJlIGFuZCB0ZXJtaW5vbG9neTwv
a2V5d29yZD48a2V5d29yZD5bMDM1MDJdIEdlbmV0aWNzIC0gR2VuZXJhbDwva2V5d29yZD48a2V5
d29yZD5bMDc1MDJdIEVjb2xvZ3k6IGVudmlyb25tZW50YWwgYmlvbG9neSAtIEdlbmVyYWwgYW5k
IG1ldGhvZHM8L2tleXdvcmQ+PGtleXdvcmQ+WzEwMDYyXSBCaW9jaGVtaXN0cnkgc3R1ZGllcyAt
IE51Y2xlaWMgYWNpZHMsIHB1cmluZXMgYW5kIHB5cmltaWRpbmVzPC9rZXl3b3JkPjxrZXl3b3Jk
PlszMDAwMF0gQmFjdGVyaW9sb2d5LCBnZW5lcmFsIGFuZCBzeXN0ZW1hdGljPC9rZXl3b3JkPjxr
ZXl3b3JkPlszMDUwMF0gTW9ycGhvbG9neSBhbmQgY3l0b2xvZ3kgb2YgYmFjdGVyaWE8L2tleXdv
cmQ+PGtleXdvcmQ+WzMxMDAwXSBQaHlzaW9sb2d5IGFuZCBiaW9jaGVtaXN0cnkgb2YgYmFjdGVy
aWE8L2tleXdvcmQ+PGtleXdvcmQ+WzMxNTAwXSBHZW5ldGljcyBvZiBiYWN0ZXJpYSBhbmQgdmly
dXNlczwva2V5d29yZD48a2V5d29yZD5CaW9nZW9ncmFwaHk6IFBvcHVsYXRpb24gU3R1ZGllczwv
a2V5d29yZD48a2V5d29yZD5Nb2xlY3VsYXIgR2VuZXRpY3M6IEJpb2NoZW1pc3RyeSBhbmQgTW9s
ZWN1bGFyIEJpb3BoeXNpY3M8L2tleXdvcmQ+PGtleXdvcmQ+U3lzdGVtYXRpY3MgYW5kIFRheG9u
b215PC9rZXl3b3JkPjxrZXl3b3JkPlswNzgxMF0gRW5kb3Nwb3JlLWZvcm1pbmcgR3JhbS1Qb3Np
dGl2ZXMgW25ldyB0YXhvbl08L2tleXdvcmQ+PGtleXdvcmQ+WzA3ODEwXSBFbmRvc3BvcmUtZm9y
bWluZyBHcmFtLVBvc2l0aXZlcyBbbmV3IHRheG9uXSwgRXViYWN0ZXJpYSwgQmFjdGVyaWEsIE1p
Y3Jvb3JnYW5pc21zPC9rZXl3b3JkPjxrZXl3b3JkPkVuZG9zcG9yZS1mb3JtaW5nIEdyYW0tUG9z
aXRpdmVzOiBCYWN0ZXJpYSwgRXViYWN0ZXJpYSwgTWljcm9vcmdhbmlzbXM8L2tleXdvcmQ+PGtl
eXdvcmQ+UGFlbmliYWNpbGx1czogZ2VudXMgW0VuZG9zcG9yZS1mb3JtaW5nIEdyYW0tUG9zaXRp
dmVzXTwva2V5d29yZD48a2V5d29yZD5QYWVuaWJhY2lsbHVzIGdvcmlsbGFlOiBzcGVjaWVzLCBu
ZXcgc3BlY2llcywgZGVzY3JpcHRpb24sIHN0cmFpbi1HMSBbRW5kb3Nwb3JlLWZvcm1pbmcgR3Jh
bS1Qb3NpdGl2ZXNdPC9rZXl3b3JkPjxrZXl3b3JkPmNocm9tb3NvbWU8L2tleXdvcmQ+PGtleXdv
cmQ+cGxhc21pZDwva2V5d29yZD48a2V5d29yZD50Uk5BIGdlbmVzPC9rZXl3b3JkPjxrZXl3b3Jk
PnByb3RlaW4tY29kaW5nIGdlbmVzPC9rZXl3b3JkPjxrZXl3b3JkPlJOQSBnZW5lczwva2V5d29y
ZD48a2V5d29yZD5DYW1lcm9vbjogQWZyaWNhLCBFdGhpb3BpYW4gcmVnaW9uPC9rZXl3b3JkPjxr
ZXl3b3JkPmdlbm9tZSBzZXF1ZW5jZTwva2V5d29yZD48L2tleXdvcmRzPjxkYXRlcz48eWVhcj4y
MDE0PC95ZWFyPjwvZGF0ZXM+PGlzYm4+MTk0NC0zMjc3PC9pc2JuPjxhY2Nlc3Npb24tbnVtPkJB
Q0QyMDE0MDA0NDU0NTk8L2FjY2Vzc2lvbi1udW0+PHVybHM+PHJlbGF0ZWQtdXJscz48dXJsPmh0
dHA6Ly9vdmlkc3Aub3ZpZC5jb20vb3ZpZHdlYi5jZ2k/VD1KUyZhbXA7Q1NDPVkmYW1wO05FV1M9
TiZhbXA7UEFHRT1mdWxsdGV4dCZhbXA7RD1iaW9iYTMzJmFtcDtBTj1CQUNEMjAxNDAwNDQ1NDU5
PC91cmw+PHVybD5odHRwOi8vd3d3LnRkbmV0LmNvbS9DQUwvcmVzb2x2ZXIvZGVmYXVsdC5hc3A/
c2lkPU9WSUQ6QmlvbG9naWNhbCtBYnN0cmFjdHMrJTNDMjAxNCUzRSZhbXA7Z2VucmU9YXJ0aWNs
ZSZhbXA7aWQ9cG1pZDomYW1wO2lkPWRvaToxMC40MDU2JTJGc2dzLjUxODkxNzkmYW1wO2lzc249
MTk0NC0zMjc3JmFtcDt2b2x1bWU9OSZhbXA7aXNzdWU9MyZhbXA7c3BhZ2U9JmFtcDtwYWdlcz0m
YW1wO2RhdGU9MjAxNCZhbXA7dGl0bGU9U3RhbmRhcmRzK2luK0dlbm9taWMrU2NpZW5jZXMmYW1w
O2F0aXRsZT1Ob24tY29udGlndW91cytmaW5pc2hlZCtnZW5vbWUrc2VxdWVuY2UrYW5kK2Rlc2Ny
aXB0aW9uK29mK1BhZW5pYmFjaWxsdXMrZ29yaWxsYWUrc3Arbm92LiZhbXA7YXVsYXN0PUtlaXRh
JmFtcDtwaWQ9JTNDYXV0aG9yJTNFS2VpdGElMkMrTWFtYWRvdStCaG95ZSUzQyUyRmF1dGhvciUz
RSUzQ0FOJTNFQkFDRDIwMTQwMDQ0NTQ1OSUzQyUyRkFOJTNFPC91cmw+PC9yZWxhdGVkLXVybHM+
PC91cmxzPjxlbGVjdHJvbmljLXJlc291cmNlLW51bT5odHRwOi8vZHguZG9pLm9yZy8xMC40MDU2
L3Nncy41MTg5MTc5PC9lbGVjdHJvbmljLXJlc291cmNlLW51bT48cmVtb3RlLWRhdGFiYXNlLW5h
bWU+QmlvbG9naWNhbCBBYnN0cmFjdHM8L3JlbW90ZS1kYXRhYmFzZS1uYW1lPjxyZW1vdGUtZGF0
YWJhc2UtcHJvdmlkZXI+T3ZpZCBUZWNobm9sb2dpZXM8L3JlbW90ZS1kYXRhYmFzZS1wcm92aWRl
cj48bGFuZ3VhZ2U+RW5nbGlzaDwvbGFuZ3VhZ2U+PC9yZWNvcmQ+PC9DaXRlPjwvRW5kTm90ZT5=
</w:fldData>
              </w:fldChar>
            </w:r>
            <w:r w:rsidR="00E45B30">
              <w:instrText xml:space="preserve"> ADDIN EN.CITE.DATA </w:instrText>
            </w:r>
            <w:r w:rsidR="00E45B30">
              <w:fldChar w:fldCharType="end"/>
            </w:r>
            <w:r w:rsidRPr="00DF6960">
              <w:fldChar w:fldCharType="separate"/>
            </w:r>
            <w:r w:rsidR="00E45B30">
              <w:rPr>
                <w:noProof/>
              </w:rPr>
              <w:t>[6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graminis</w:t>
            </w:r>
            <w:proofErr w:type="spellEnd"/>
            <w:r w:rsidRPr="00DF6960">
              <w:rPr>
                <w:color w:val="000000"/>
              </w:rPr>
              <w:t xml:space="preserve"> </w:t>
            </w:r>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Cyclodextrin</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Wb2xsw7o8L0F1dGhvcj48WWVhcj4yMDA4PC9ZZWFyPjxS
ZWNOdW0+MTY3ODwvUmVjTnVtPjxEaXNwbGF5VGV4dD5bNjZdPC9EaXNwbGF5VGV4dD48cmVjb3Jk
PjxyZWMtbnVtYmVyPjE2Nzg8L3JlYy1udW1iZXI+PGZvcmVpZ24ta2V5cz48a2V5IGFwcD0iRU4i
IGRiLWlkPSJ2Znp2Mnp2MGhhZXp4b2VyZXYzcHdmd3hlZGVlcnAwNTBlZGYiIHRpbWVzdGFtcD0i
MTQzMjU2MzA1OCI+MTY3ODwva2V5PjwvZm9yZWlnbi1rZXlzPjxyZWYtdHlwZSBuYW1lPSJKb3Vy
bmFsIEFydGljbGUiPjE3PC9yZWYtdHlwZT48Y29udHJpYnV0b3JzPjxhdXRob3JzPjxhdXRob3I+
Vm9sbMO6LCBSLiBFLjwvYXV0aG9yPjxhdXRob3I+RGEgTW90YSwgRi4gRi48L2F1dGhvcj48YXV0
aG9yPkdvbWVzLCBFLiBBLjwvYXV0aG9yPjxhdXRob3I+U2VsZGluLCBMLjwvYXV0aG9yPjwvYXV0
aG9ycz48L2NvbnRyaWJ1dG9ycz48dGl0bGVzPjx0aXRsZT5DeWNsb2RleHRyaW4gcHJvZHVjdGlv
biBhbmQgZ2VuZXRpYyBjaGFyYWN0ZXJpemF0aW9uIG9mIGN5Y2xvZGV4dHJpbiBnbHVjYW5vdHJh
bmZlcmFzZSBvZiBQYWVuaWJhY2lsbHVzIGdyYW1pbmlzPC90aXRsZT48c2Vjb25kYXJ5LXRpdGxl
PkJpb3RlY2hub2xvZ3kgTGV0dGVyczwvc2Vjb25kYXJ5LXRpdGxlPjxhbHQtdGl0bGU+QmlvdGVj
aG5vbC4gTGV0dC48L2FsdC10aXRsZT48L3RpdGxlcz48cGVyaW9kaWNhbD48ZnVsbC10aXRsZT5C
aW90ZWNobm9sb2d5IExldHRlcnM8L2Z1bGwtdGl0bGU+PGFiYnItMT5CaW90ZWNobm9sLiBMZXR0
LjwvYWJici0xPjwvcGVyaW9kaWNhbD48YWx0LXBlcmlvZGljYWw+PGZ1bGwtdGl0bGU+QmlvdGVj
aG5vbG9neSBMZXR0ZXJzPC9mdWxsLXRpdGxlPjxhYmJyLTE+QmlvdGVjaG5vbC4gTGV0dC48L2Fi
YnItMT48L2FsdC1wZXJpb2RpY2FsPjxwYWdlcz45MjktOTM1PC9wYWdlcz48dm9sdW1lPjMwPC92
b2x1bWU+PG51bWJlcj41PC9udW1iZXI+PGtleXdvcmRzPjxrZXl3b3JkPkN5Y2xvZGV4dHJpbjwv
a2V5d29yZD48a2V5d29yZD5DeWNsb2RleHRyaW4gZ2x1Y2Fub3RyYW5zZmVyYXNlPC9rZXl3b3Jk
PjxrZXl3b3JkPk51Y2xlb3RpZGUgc2VxdWVuY2U8L2tleXdvcmQ+PGtleXdvcmQ+UGFlbmliYWNp
bGx1cyBncmFtaW5pczwva2V5d29yZD48a2V5d29yZD5QaHlsb2dlbnk8L2tleXdvcmQ+PGtleXdv
cmQ+R2VuZSBlbmNvZGluZzwva2V5d29yZD48a2V5d29yZD5OdWNsZW90aWRlczwva2V5d29yZD48
a2V5d29yZD5Qcm90ZWluczwva2V5d29yZD48a2V5d29yZD5CYWN0ZXJpYTwva2V5d29yZD48a2V5
d29yZD5iYWN0ZXJpYWwgRE5BPC9rZXl3b3JkPjxrZXl3b3JkPmJhY3RlcmlhbCBwcm90ZWluPC9r
ZXl3b3JkPjxrZXl3b3JkPmN5Y2xvbWFsdG9kZXh0cmluIGdsdWNhbm90cmFuc2ZlcmFzZTwva2V5
d29yZD48a2V5d29yZD5nbHVjb3N5bHRyYW5zZmVyYXNlPC9rZXl3b3JkPjxrZXl3b3JkPnByaW1l
ciBETkE8L2tleXdvcmQ+PGtleXdvcmQ+YXJ0aWNsZTwva2V5d29yZD48a2V5d29yZD5iaW9zeW50
aGVzaXM8L2tleXdvcmQ+PGtleXdvcmQ+RE5BIHNlcXVlbmNlPC9rZXl3b3JkPjxrZXl3b3JkPmVu
ZG9zcG9yZS1mb3JtaW5nIHJvZHMgYW5kIGNvY2NpPC9rZXl3b3JkPjxrZXl3b3JkPmVuenltb2xv
Z3k8L2tleXdvcmQ+PGtleXdvcmQ+Z2VuZXRpY3M8L2tleXdvcmQ+PGtleXdvcmQ+bWV0YWJvbGlz
bTwva2V5d29yZD48a2V5d29yZD5taWNyb2Jpb2xvZ3k8L2tleXdvcmQ+PGtleXdvcmQ+bW9sZWN1
bGFyIGNsb25pbmc8L2tleXdvcmQ+PGtleXdvcmQ+bnVjbGVpYyBhY2lkIGh5YnJpZGl6YXRpb248
L2tleXdvcmQ+PGtleXdvcmQ+cG9seW1lcmFzZSBjaGFpbiByZWFjdGlvbjwva2V5d29yZD48a2V5
d29yZD5CYWN0ZXJpYWwgUHJvdGVpbnM8L2tleXdvcmQ+PGtleXdvcmQ+QmFzZSBTZXF1ZW5jZTwv
a2V5d29yZD48a2V5d29yZD5DbG9uaW5nLCBNb2xlY3VsYXI8L2tleXdvcmQ+PGtleXdvcmQ+Q3lj
bG9kZXh0cmluczwva2V5d29yZD48a2V5d29yZD5ETkEgUHJpbWVyczwva2V5d29yZD48a2V5d29y
ZD5ETkEsIEJhY3RlcmlhbDwva2V5d29yZD48a2V5d29yZD5HbHVjb3N5bHRyYW5zZmVyYXNlczwv
a2V5d29yZD48a2V5d29yZD5HcmFtLVBvc2l0aXZlIEVuZG9zcG9yZS1Gb3JtaW5nIFJvZHM8L2tl
eXdvcmQ+PGtleXdvcmQ+U2VxdWVuY2UgQW5hbHlzaXMsIEROQTwva2V5d29yZD48a2V5d29yZD5T
b2lsIE1pY3JvYmlvbG9neTwva2V5d29yZD48a2V5d29yZD5QYWVuaWJhY2lsbHVzPC9rZXl3b3Jk
PjxrZXl3b3JkPlBhZW5pYmFjaWxsdXMgbWFjZXJhbnM8L2tleXdvcmQ+PC9rZXl3b3Jkcz48ZGF0
ZXM+PHllYXI+MjAwODwveWVhcj48L2RhdGVzPjx1cmxzPjxyZWxhdGVkLXVybHM+PHVybD5odHRw
Oi8vd3d3LnNjb3B1cy5jb20vaW53YXJkL3JlY29yZC51cmw/ZWlkPTItczIuMC00MTU0OTE1NjQz
NSZhbXA7cGFydG5lcklEPTQwJmFtcDttZDU9YzU5ODRjNTQ0OTQ5ZWYzOWRkMjIwNzhlZDI0YWQ4
N2M8L3VybD48dXJsPmh0dHA6Ly9kb3dubG9hZC5zcHJpbmdlci5jb20vc3RhdGljL3BkZi84OTUv
YXJ0JTI1M0ExMC4xMDA3JTI1MkZzMTA1MjktMDA4LTk2MzUtMy5wZGY/b3JpZ2luVXJsPWh0dHAl
M0ElMkYlMkZsaW5rLnNwcmluZ2VyLmNvbSUyRmFydGljbGUlMkYxMC4xMDA3JTJGczEwNTI5LTAw
OC05NjM1LTMmYW1wO3Rva2VuMj1leHA9MTQzMzQzNjM1NX5hY2w9JTJGc3RhdGljJTJGcGRmJTJG
ODk1JTJGYXJ0JTI1MjUzQTEwLjEwMDclMjUyNTJGczEwNTI5LTAwOC05NjM1LTMucGRmJTNGb3Jp
Z2luVXJsJTNEaHR0cCUyNTNBJTI1MkYlMjUyRmxpbmsuc3ByaW5nZXIuY29tJTI1MkZhcnRpY2xl
JTI1MkYxMC4xMDA3JTI1MkZzMTA1MjktMDA4LTk2MzUtMyp+aG1hYz1mMTFhNzdlNWYzZDA0MDUy
Y2U4YzBiZmM1MTE5NDhjMmVmN2IyZDdiM2Y1MzgwOWViZTBiZmNlZWFmYjMzMDg4PC91cmw+PC9y
ZWxhdGVkLXVybHM+PC91cmxzPjxlbGVjdHJvbmljLXJlc291cmNlLW51bT4xMC4xMDA3L3MxMDUy
OS0wMDgtOTYzNS0zPC9lbGVjdHJvbmljLXJlc291cmNlLW51bT48cmVtb3RlLWRhdGFiYXNlLW5h
bWU+U2NvcHVzPC9yZW1vdGUtZGF0YWJhc2UtbmFtZT48bGFuZ3VhZ2U+RW5nbGlzaDwvbGFuZ3Vh
Z2U+PC9yZWNvcmQ+PC9DaXRlPjwvRW5kTm90ZT5=
</w:fldData>
              </w:fldChar>
            </w:r>
            <w:r w:rsidR="00E45B30">
              <w:instrText xml:space="preserve"> ADDIN EN.CITE </w:instrText>
            </w:r>
            <w:r w:rsidR="00E45B30">
              <w:fldChar w:fldCharType="begin">
                <w:fldData xml:space="preserve">PEVuZE5vdGU+PENpdGU+PEF1dGhvcj5Wb2xsw7o8L0F1dGhvcj48WWVhcj4yMDA4PC9ZZWFyPjxS
ZWNOdW0+MTY3ODwvUmVjTnVtPjxEaXNwbGF5VGV4dD5bNjZdPC9EaXNwbGF5VGV4dD48cmVjb3Jk
PjxyZWMtbnVtYmVyPjE2Nzg8L3JlYy1udW1iZXI+PGZvcmVpZ24ta2V5cz48a2V5IGFwcD0iRU4i
IGRiLWlkPSJ2Znp2Mnp2MGhhZXp4b2VyZXYzcHdmd3hlZGVlcnAwNTBlZGYiIHRpbWVzdGFtcD0i
MTQzMjU2MzA1OCI+MTY3ODwva2V5PjwvZm9yZWlnbi1rZXlzPjxyZWYtdHlwZSBuYW1lPSJKb3Vy
bmFsIEFydGljbGUiPjE3PC9yZWYtdHlwZT48Y29udHJpYnV0b3JzPjxhdXRob3JzPjxhdXRob3I+
Vm9sbMO6LCBSLiBFLjwvYXV0aG9yPjxhdXRob3I+RGEgTW90YSwgRi4gRi48L2F1dGhvcj48YXV0
aG9yPkdvbWVzLCBFLiBBLjwvYXV0aG9yPjxhdXRob3I+U2VsZGluLCBMLjwvYXV0aG9yPjwvYXV0
aG9ycz48L2NvbnRyaWJ1dG9ycz48dGl0bGVzPjx0aXRsZT5DeWNsb2RleHRyaW4gcHJvZHVjdGlv
biBhbmQgZ2VuZXRpYyBjaGFyYWN0ZXJpemF0aW9uIG9mIGN5Y2xvZGV4dHJpbiBnbHVjYW5vdHJh
bmZlcmFzZSBvZiBQYWVuaWJhY2lsbHVzIGdyYW1pbmlzPC90aXRsZT48c2Vjb25kYXJ5LXRpdGxl
PkJpb3RlY2hub2xvZ3kgTGV0dGVyczwvc2Vjb25kYXJ5LXRpdGxlPjxhbHQtdGl0bGU+QmlvdGVj
aG5vbC4gTGV0dC48L2FsdC10aXRsZT48L3RpdGxlcz48cGVyaW9kaWNhbD48ZnVsbC10aXRsZT5C
aW90ZWNobm9sb2d5IExldHRlcnM8L2Z1bGwtdGl0bGU+PGFiYnItMT5CaW90ZWNobm9sLiBMZXR0
LjwvYWJici0xPjwvcGVyaW9kaWNhbD48YWx0LXBlcmlvZGljYWw+PGZ1bGwtdGl0bGU+QmlvdGVj
aG5vbG9neSBMZXR0ZXJzPC9mdWxsLXRpdGxlPjxhYmJyLTE+QmlvdGVjaG5vbC4gTGV0dC48L2Fi
YnItMT48L2FsdC1wZXJpb2RpY2FsPjxwYWdlcz45MjktOTM1PC9wYWdlcz48dm9sdW1lPjMwPC92
b2x1bWU+PG51bWJlcj41PC9udW1iZXI+PGtleXdvcmRzPjxrZXl3b3JkPkN5Y2xvZGV4dHJpbjwv
a2V5d29yZD48a2V5d29yZD5DeWNsb2RleHRyaW4gZ2x1Y2Fub3RyYW5zZmVyYXNlPC9rZXl3b3Jk
PjxrZXl3b3JkPk51Y2xlb3RpZGUgc2VxdWVuY2U8L2tleXdvcmQ+PGtleXdvcmQ+UGFlbmliYWNp
bGx1cyBncmFtaW5pczwva2V5d29yZD48a2V5d29yZD5QaHlsb2dlbnk8L2tleXdvcmQ+PGtleXdv
cmQ+R2VuZSBlbmNvZGluZzwva2V5d29yZD48a2V5d29yZD5OdWNsZW90aWRlczwva2V5d29yZD48
a2V5d29yZD5Qcm90ZWluczwva2V5d29yZD48a2V5d29yZD5CYWN0ZXJpYTwva2V5d29yZD48a2V5
d29yZD5iYWN0ZXJpYWwgRE5BPC9rZXl3b3JkPjxrZXl3b3JkPmJhY3RlcmlhbCBwcm90ZWluPC9r
ZXl3b3JkPjxrZXl3b3JkPmN5Y2xvbWFsdG9kZXh0cmluIGdsdWNhbm90cmFuc2ZlcmFzZTwva2V5
d29yZD48a2V5d29yZD5nbHVjb3N5bHRyYW5zZmVyYXNlPC9rZXl3b3JkPjxrZXl3b3JkPnByaW1l
ciBETkE8L2tleXdvcmQ+PGtleXdvcmQ+YXJ0aWNsZTwva2V5d29yZD48a2V5d29yZD5iaW9zeW50
aGVzaXM8L2tleXdvcmQ+PGtleXdvcmQ+RE5BIHNlcXVlbmNlPC9rZXl3b3JkPjxrZXl3b3JkPmVu
ZG9zcG9yZS1mb3JtaW5nIHJvZHMgYW5kIGNvY2NpPC9rZXl3b3JkPjxrZXl3b3JkPmVuenltb2xv
Z3k8L2tleXdvcmQ+PGtleXdvcmQ+Z2VuZXRpY3M8L2tleXdvcmQ+PGtleXdvcmQ+bWV0YWJvbGlz
bTwva2V5d29yZD48a2V5d29yZD5taWNyb2Jpb2xvZ3k8L2tleXdvcmQ+PGtleXdvcmQ+bW9sZWN1
bGFyIGNsb25pbmc8L2tleXdvcmQ+PGtleXdvcmQ+bnVjbGVpYyBhY2lkIGh5YnJpZGl6YXRpb248
L2tleXdvcmQ+PGtleXdvcmQ+cG9seW1lcmFzZSBjaGFpbiByZWFjdGlvbjwva2V5d29yZD48a2V5
d29yZD5CYWN0ZXJpYWwgUHJvdGVpbnM8L2tleXdvcmQ+PGtleXdvcmQ+QmFzZSBTZXF1ZW5jZTwv
a2V5d29yZD48a2V5d29yZD5DbG9uaW5nLCBNb2xlY3VsYXI8L2tleXdvcmQ+PGtleXdvcmQ+Q3lj
bG9kZXh0cmluczwva2V5d29yZD48a2V5d29yZD5ETkEgUHJpbWVyczwva2V5d29yZD48a2V5d29y
ZD5ETkEsIEJhY3RlcmlhbDwva2V5d29yZD48a2V5d29yZD5HbHVjb3N5bHRyYW5zZmVyYXNlczwv
a2V5d29yZD48a2V5d29yZD5HcmFtLVBvc2l0aXZlIEVuZG9zcG9yZS1Gb3JtaW5nIFJvZHM8L2tl
eXdvcmQ+PGtleXdvcmQ+U2VxdWVuY2UgQW5hbHlzaXMsIEROQTwva2V5d29yZD48a2V5d29yZD5T
b2lsIE1pY3JvYmlvbG9neTwva2V5d29yZD48a2V5d29yZD5QYWVuaWJhY2lsbHVzPC9rZXl3b3Jk
PjxrZXl3b3JkPlBhZW5pYmFjaWxsdXMgbWFjZXJhbnM8L2tleXdvcmQ+PC9rZXl3b3Jkcz48ZGF0
ZXM+PHllYXI+MjAwODwveWVhcj48L2RhdGVzPjx1cmxzPjxyZWxhdGVkLXVybHM+PHVybD5odHRw
Oi8vd3d3LnNjb3B1cy5jb20vaW53YXJkL3JlY29yZC51cmw/ZWlkPTItczIuMC00MTU0OTE1NjQz
NSZhbXA7cGFydG5lcklEPTQwJmFtcDttZDU9YzU5ODRjNTQ0OTQ5ZWYzOWRkMjIwNzhlZDI0YWQ4
N2M8L3VybD48dXJsPmh0dHA6Ly9kb3dubG9hZC5zcHJpbmdlci5jb20vc3RhdGljL3BkZi84OTUv
YXJ0JTI1M0ExMC4xMDA3JTI1MkZzMTA1MjktMDA4LTk2MzUtMy5wZGY/b3JpZ2luVXJsPWh0dHAl
M0ElMkYlMkZsaW5rLnNwcmluZ2VyLmNvbSUyRmFydGljbGUlMkYxMC4xMDA3JTJGczEwNTI5LTAw
OC05NjM1LTMmYW1wO3Rva2VuMj1leHA9MTQzMzQzNjM1NX5hY2w9JTJGc3RhdGljJTJGcGRmJTJG
ODk1JTJGYXJ0JTI1MjUzQTEwLjEwMDclMjUyNTJGczEwNTI5LTAwOC05NjM1LTMucGRmJTNGb3Jp
Z2luVXJsJTNEaHR0cCUyNTNBJTI1MkYlMjUyRmxpbmsuc3ByaW5nZXIuY29tJTI1MkZhcnRpY2xl
JTI1MkYxMC4xMDA3JTI1MkZzMTA1MjktMDA4LTk2MzUtMyp+aG1hYz1mMTFhNzdlNWYzZDA0MDUy
Y2U4YzBiZmM1MTE5NDhjMmVmN2IyZDdiM2Y1MzgwOWViZTBiZmNlZWFmYjMzMDg4PC91cmw+PC9y
ZWxhdGVkLXVybHM+PC91cmxzPjxlbGVjdHJvbmljLXJlc291cmNlLW51bT4xMC4xMDA3L3MxMDUy
OS0wMDgtOTYzNS0zPC9lbGVjdHJvbmljLXJlc291cmNlLW51bT48cmVtb3RlLWRhdGFiYXNlLW5h
bWU+U2NvcHVzPC9yZW1vdGUtZGF0YWJhc2UtbmFtZT48bGFuZ3VhZ2U+RW5nbGlzaDwvbGFuZ3Vh
Z2U+PC9yZWNvcmQ+PC9DaXRlPjwvRW5kTm90ZT5=
</w:fldData>
              </w:fldChar>
            </w:r>
            <w:r w:rsidR="00E45B30">
              <w:instrText xml:space="preserve"> ADDIN EN.CITE.DATA </w:instrText>
            </w:r>
            <w:r w:rsidR="00E45B30">
              <w:fldChar w:fldCharType="end"/>
            </w:r>
            <w:r w:rsidRPr="00DF6960">
              <w:fldChar w:fldCharType="separate"/>
            </w:r>
            <w:r w:rsidR="00E45B30">
              <w:rPr>
                <w:noProof/>
              </w:rPr>
              <w:t>[66]</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guangzhou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Ferric citrate, β-galactosidase, IAA</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MaTwvQXV0aG9yPjxZZWFyPjIwMTQ8L1llYXI+PFJlY051
bT4yMzM8L1JlY051bT48RGlzcGxheVRleHQ+WzY3XTwvRGlzcGxheVRleHQ+PHJlY29yZD48cmVj
LW51bWJlcj4yMzM8L3JlYy1udW1iZXI+PGZvcmVpZ24ta2V5cz48a2V5IGFwcD0iRU4iIGRiLWlk
PSJ2Znp2Mnp2MGhhZXp4b2VyZXYzcHdmd3hlZGVlcnAwNTBlZGYiIHRpbWVzdGFtcD0iMTQzMjU2
MzAzOCI+MjMzPC9rZXk+PC9mb3JlaWduLWtleXM+PHJlZi10eXBlIG5hbWU9IkpvdXJuYWwgQXJ0
aWNsZSI+MTc8L3JlZi10eXBlPjxjb250cmlidXRvcnM+PGF1dGhvcnM+PGF1dGhvcj5MaSwgSi4g
Qi48L2F1dGhvcj48YXV0aG9yPkx1LCBRLjwvYXV0aG9yPjxhdXRob3I+TGl1LCBULjwvYXV0aG9y
PjxhdXRob3I+WmhvdSwgUy4gRy48L2F1dGhvcj48YXV0aG9yPllhbmcsIEcuIFEuPC9hdXRob3I+
PGF1dGhvcj5aaGFvLCBZLjwvYXV0aG9yPjwvYXV0aG9ycz48L2NvbnRyaWJ1dG9ycz48dGl0bGVz
Pjx0aXRsZT5QYWVuaWJhY2lsbHVzIGd1YW5nemhvdWVuc2lzIHNwLiBub3YuLCBBbiBGZShpaWkp
LWFuZCBodW11cy1yZWR1Y2luZyBiYWN0ZXJpdW0gZnJvbSBhIGZvcmVzdCBzb2ls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zODkxLTM4OTY8L3Bh
Z2VzPjx2b2x1bWU+NjQ8L3ZvbHVtZT48a2V5d29yZHM+PGtleXdvcmQ+YWNldGljIGFjaWQ8L2tl
eXdvcmQ+PGtleXdvcmQ+ZmVycmljIGlvbjwva2V5d29yZD48a2V5d29yZD5nbHVjb3NlPC9rZXl3
b3JkPjxrZXl3b3JkPmxhY3RpYyBhY2lkPC9rZXl3b3JkPjxrZXl3b3JkPnByb3Bpb25pYyBhY2lk
PC9rZXl3b3JkPjxrZXl3b3JkPlJOQSAxNlM8L2tleXdvcmQ+PGtleXdvcmQ+YmFjdGVyaWFsIERO
QTwva2V5d29yZD48a2V5d29yZD5mYXJub3F1aW5vbmU8L2tleXdvcmQ+PGtleXdvcmQ+ZmF0dHkg
YWNpZDwva2V5d29yZD48a2V5d29yZD52aXRhbWluIE1LIDc8L2tleXdvcmQ+PGtleXdvcmQ+YW5h
ZXJvYmljIGdyb3d0aDwva2V5d29yZD48a2V5d29yZD5BcnRpY2xlPC9rZXl3b3JkPjxrZXl3b3Jk
PmJhY3Rlcml1bTwva2V5d29yZD48a2V5d29yZD5ETkEgRE5BIGh5YnJpZGl6YXRpb248L2tleXdv
cmQ+PGtleXdvcmQ+Zm9yZXN0IHNvaWw8L2tleXdvcmQ+PGtleXdvcmQ+Z2VuZSBzZXF1ZW5jZTwv
a2V5d29yZD48a2V5d29yZD5oZWF0IHRvbGVyYW5jZTwva2V5d29yZD48a2V5d29yZD5oaWdoIHBl
cmZvcm1hbmNlIGxpcXVpZCBjaHJvbWF0b2dyYXBoeTwva2V5d29yZD48a2V5d29yZD5odW1pYyBz
dWJzdGFuY2U8L2tleXdvcmQ+PGtleXdvcmQ+aHVtdXMgcmVkdWNpbmcgYmFjdGVyaXVtPC9rZXl3
b3JkPjxrZXl3b3JkPmxpcGlkIGNvbXBvc2l0aW9uPC9rZXl3b3JkPjxrZXl3b3JkPm5vbmh1bWFu
PC9rZXl3b3JkPjxrZXl3b3JkPm51Y2xlb3RpZGUgc2VxdWVuY2U8L2tleXdvcmQ+PGtleXdvcmQ+
UGFlbmliYWNpbGx1czwva2V5d29yZD48a2V5d29yZD5QYWVuaWJhY2lsbHVzIGd1YW5nemhvdWVu
c2lzPC9rZXl3b3JkPjxrZXl3b3JkPlBhZW5pYmFjaWxsdXMgcG9seW15eGE8L2tleXdvcmQ+PGtl
eXdvcmQ+cEg8L2tleXdvcmQ+PGtleXdvcmQ+cGh5bG9nZW5ldGljIHRyZWU8L2tleXdvcmQ+PGtl
eXdvcmQ+cGh5bG9nZW55PC9rZXl3b3JkPjxrZXl3b3JkPnJlc3BpcmF0b3J5IGNoYWluPC9rZXl3
b3JkPjxrZXl3b3JkPnRoaW4gbGF5ZXIgY2hyb21hdG9ncmFwaHk8L2tleXdvcmQ+PGtleXdvcmQ+
YW5hbG9ncyBhbmQgZGVyaXZhdGl2ZXM8L2tleXdvcmQ+PGtleXdvcmQ+Y2hlbWlzdHJ5PC9rZXl3
b3JkPjxrZXl3b3JkPkNoaW5hPC9rZXl3b3JkPjxrZXl3b3JkPmNsYXNzaWZpY2F0aW9uPC9rZXl3
b3JkPjxrZXl3b3JkPkROQSBiYXNlIGNvbXBvc2l0aW9uPC9rZXl3b3JkPjxrZXl3b3JkPkROQSBz
ZXF1ZW5jZTwva2V5d29yZD48a2V5d29yZD5mb3Jlc3Q8L2tleXdvcmQ+PGtleXdvcmQ+Z2VuZXRp
Y3M8L2tleXdvcmQ+PGtleXdvcmQ+aXNvbGF0aW9uIGFuZCBwdXJpZmljYXRpb248L2tleXdvcmQ+
PGtleXdvcmQ+bWV0YWJvbGlzbTwva2V5d29yZD48a2V5d29yZD5taWNyb2Jpb2xvZ3k8L2tleXdv
cmQ+PGtleXdvcmQ+bW9sZWN1bGFyIGdlbmV0aWNzPC9rZXl3b3JkPjxrZXl3b3JkPm51Y2xlaWMg
YWNpZCBoeWJyaWRpemF0aW9uPC9rZXl3b3JkPjxrZXl3b3JkPkJhY3RlcmlhIChtaWNyb29yZ2Fu
aXNtcyk8L2tleXdvcmQ+PGtleXdvcmQ+QmFzZSBDb21wb3NpdGlvbjwva2V5d29yZD48a2V5d29y
ZD5ETkEsIEJhY3RlcmlhbDwva2V5d29yZD48a2V5d29yZD5GYXR0eSBBY2lkczwva2V5d29yZD48
a2V5d29yZD5GZXJyaWMgQ29tcG91bmRzPC9rZXl3b3JkPjxrZXl3b3JkPkZvcmVzdHM8L2tleXdv
cmQ+PGtleXdvcmQ+TW9sZWN1bGFyIFNlcXVlbmNlIERhdGE8L2tleXdvcmQ+PGtleXdvcmQ+Uk5B
LCBSaWJvc29tYWwsIDE2Uzwva2V5d29yZD48a2V5d29yZD5TZXF1ZW5jZSBBbmFseXNpcywgRE5B
PC9rZXl3b3JkPjxrZXl3b3JkPlNvaWwgTWljcm9iaW9sb2d5PC9rZXl3b3JkPjxrZXl3b3JkPlZp
dGFtaW4gSyAyPC9rZXl3b3JkPjwva2V5d29yZHM+PGRhdGVzPjx5ZWFyPjIwMTQ8L3llYXI+PC9k
YXRlcz48dXJscz48cmVsYXRlZC11cmxzPjx1cmw+aHR0cDovL3d3dy5zY29wdXMuY29tL2lud2Fy
ZC9yZWNvcmQudXJsP2VpZD0yLXMyLjAtODQ5MTAwODI1OTAmYW1wO3BhcnRuZXJJRD00MCZhbXA7
bWQ1PWRiZTVlZjM5NDY5YWQyZmI5MzZmYzM0NjJjZDFkYzcyPC91cmw+PHVybD5odHRwOi8vaWpz
LnNnbWpvdXJuYWxzLm9yZy9jb250ZW50LzY0L1B0XzExLzM4OTEuZnVsbC5wZGY8L3VybD48L3Jl
bGF0ZWQtdXJscz48L3VybHM+PGVsZWN0cm9uaWMtcmVzb3VyY2UtbnVtPjEwLjEwOTkvaWpzLjAu
MDY3MTczLTA8L2VsZWN0cm9uaWMtcmVzb3VyY2UtbnVtPjxyZW1vdGUtZGF0YWJhc2UtbmFtZT5T
Y29wdXM8L3JlbW90ZS1kYXRhYmFzZS1uYW1lPjxsYW5ndWFnZT5FbmdsaXNoPC9sYW5ndWFnZT48
L3JlY29yZD48L0NpdGU+PC9FbmROb3RlPn==
</w:fldData>
              </w:fldChar>
            </w:r>
            <w:r w:rsidR="00E45B30">
              <w:instrText xml:space="preserve"> ADDIN EN.CITE </w:instrText>
            </w:r>
            <w:r w:rsidR="00E45B30">
              <w:fldChar w:fldCharType="begin">
                <w:fldData xml:space="preserve">PEVuZE5vdGU+PENpdGU+PEF1dGhvcj5MaTwvQXV0aG9yPjxZZWFyPjIwMTQ8L1llYXI+PFJlY051
bT4yMzM8L1JlY051bT48RGlzcGxheVRleHQ+WzY3XTwvRGlzcGxheVRleHQ+PHJlY29yZD48cmVj
LW51bWJlcj4yMzM8L3JlYy1udW1iZXI+PGZvcmVpZ24ta2V5cz48a2V5IGFwcD0iRU4iIGRiLWlk
PSJ2Znp2Mnp2MGhhZXp4b2VyZXYzcHdmd3hlZGVlcnAwNTBlZGYiIHRpbWVzdGFtcD0iMTQzMjU2
MzAzOCI+MjMzPC9rZXk+PC9mb3JlaWduLWtleXM+PHJlZi10eXBlIG5hbWU9IkpvdXJuYWwgQXJ0
aWNsZSI+MTc8L3JlZi10eXBlPjxjb250cmlidXRvcnM+PGF1dGhvcnM+PGF1dGhvcj5MaSwgSi4g
Qi48L2F1dGhvcj48YXV0aG9yPkx1LCBRLjwvYXV0aG9yPjxhdXRob3I+TGl1LCBULjwvYXV0aG9y
PjxhdXRob3I+WmhvdSwgUy4gRy48L2F1dGhvcj48YXV0aG9yPllhbmcsIEcuIFEuPC9hdXRob3I+
PGF1dGhvcj5aaGFvLCBZLjwvYXV0aG9yPjwvYXV0aG9ycz48L2NvbnRyaWJ1dG9ycz48dGl0bGVz
Pjx0aXRsZT5QYWVuaWJhY2lsbHVzIGd1YW5nemhvdWVuc2lzIHNwLiBub3YuLCBBbiBGZShpaWkp
LWFuZCBodW11cy1yZWR1Y2luZyBiYWN0ZXJpdW0gZnJvbSBhIGZvcmVzdCBzb2ls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zODkxLTM4OTY8L3Bh
Z2VzPjx2b2x1bWU+NjQ8L3ZvbHVtZT48a2V5d29yZHM+PGtleXdvcmQ+YWNldGljIGFjaWQ8L2tl
eXdvcmQ+PGtleXdvcmQ+ZmVycmljIGlvbjwva2V5d29yZD48a2V5d29yZD5nbHVjb3NlPC9rZXl3
b3JkPjxrZXl3b3JkPmxhY3RpYyBhY2lkPC9rZXl3b3JkPjxrZXl3b3JkPnByb3Bpb25pYyBhY2lk
PC9rZXl3b3JkPjxrZXl3b3JkPlJOQSAxNlM8L2tleXdvcmQ+PGtleXdvcmQ+YmFjdGVyaWFsIERO
QTwva2V5d29yZD48a2V5d29yZD5mYXJub3F1aW5vbmU8L2tleXdvcmQ+PGtleXdvcmQ+ZmF0dHkg
YWNpZDwva2V5d29yZD48a2V5d29yZD52aXRhbWluIE1LIDc8L2tleXdvcmQ+PGtleXdvcmQ+YW5h
ZXJvYmljIGdyb3d0aDwva2V5d29yZD48a2V5d29yZD5BcnRpY2xlPC9rZXl3b3JkPjxrZXl3b3Jk
PmJhY3Rlcml1bTwva2V5d29yZD48a2V5d29yZD5ETkEgRE5BIGh5YnJpZGl6YXRpb248L2tleXdv
cmQ+PGtleXdvcmQ+Zm9yZXN0IHNvaWw8L2tleXdvcmQ+PGtleXdvcmQ+Z2VuZSBzZXF1ZW5jZTwv
a2V5d29yZD48a2V5d29yZD5oZWF0IHRvbGVyYW5jZTwva2V5d29yZD48a2V5d29yZD5oaWdoIHBl
cmZvcm1hbmNlIGxpcXVpZCBjaHJvbWF0b2dyYXBoeTwva2V5d29yZD48a2V5d29yZD5odW1pYyBz
dWJzdGFuY2U8L2tleXdvcmQ+PGtleXdvcmQ+aHVtdXMgcmVkdWNpbmcgYmFjdGVyaXVtPC9rZXl3
b3JkPjxrZXl3b3JkPmxpcGlkIGNvbXBvc2l0aW9uPC9rZXl3b3JkPjxrZXl3b3JkPm5vbmh1bWFu
PC9rZXl3b3JkPjxrZXl3b3JkPm51Y2xlb3RpZGUgc2VxdWVuY2U8L2tleXdvcmQ+PGtleXdvcmQ+
UGFlbmliYWNpbGx1czwva2V5d29yZD48a2V5d29yZD5QYWVuaWJhY2lsbHVzIGd1YW5nemhvdWVu
c2lzPC9rZXl3b3JkPjxrZXl3b3JkPlBhZW5pYmFjaWxsdXMgcG9seW15eGE8L2tleXdvcmQ+PGtl
eXdvcmQ+cEg8L2tleXdvcmQ+PGtleXdvcmQ+cGh5bG9nZW5ldGljIHRyZWU8L2tleXdvcmQ+PGtl
eXdvcmQ+cGh5bG9nZW55PC9rZXl3b3JkPjxrZXl3b3JkPnJlc3BpcmF0b3J5IGNoYWluPC9rZXl3
b3JkPjxrZXl3b3JkPnRoaW4gbGF5ZXIgY2hyb21hdG9ncmFwaHk8L2tleXdvcmQ+PGtleXdvcmQ+
YW5hbG9ncyBhbmQgZGVyaXZhdGl2ZXM8L2tleXdvcmQ+PGtleXdvcmQ+Y2hlbWlzdHJ5PC9rZXl3
b3JkPjxrZXl3b3JkPkNoaW5hPC9rZXl3b3JkPjxrZXl3b3JkPmNsYXNzaWZpY2F0aW9uPC9rZXl3
b3JkPjxrZXl3b3JkPkROQSBiYXNlIGNvbXBvc2l0aW9uPC9rZXl3b3JkPjxrZXl3b3JkPkROQSBz
ZXF1ZW5jZTwva2V5d29yZD48a2V5d29yZD5mb3Jlc3Q8L2tleXdvcmQ+PGtleXdvcmQ+Z2VuZXRp
Y3M8L2tleXdvcmQ+PGtleXdvcmQ+aXNvbGF0aW9uIGFuZCBwdXJpZmljYXRpb248L2tleXdvcmQ+
PGtleXdvcmQ+bWV0YWJvbGlzbTwva2V5d29yZD48a2V5d29yZD5taWNyb2Jpb2xvZ3k8L2tleXdv
cmQ+PGtleXdvcmQ+bW9sZWN1bGFyIGdlbmV0aWNzPC9rZXl3b3JkPjxrZXl3b3JkPm51Y2xlaWMg
YWNpZCBoeWJyaWRpemF0aW9uPC9rZXl3b3JkPjxrZXl3b3JkPkJhY3RlcmlhIChtaWNyb29yZ2Fu
aXNtcyk8L2tleXdvcmQ+PGtleXdvcmQ+QmFzZSBDb21wb3NpdGlvbjwva2V5d29yZD48a2V5d29y
ZD5ETkEsIEJhY3RlcmlhbDwva2V5d29yZD48a2V5d29yZD5GYXR0eSBBY2lkczwva2V5d29yZD48
a2V5d29yZD5GZXJyaWMgQ29tcG91bmRzPC9rZXl3b3JkPjxrZXl3b3JkPkZvcmVzdHM8L2tleXdv
cmQ+PGtleXdvcmQ+TW9sZWN1bGFyIFNlcXVlbmNlIERhdGE8L2tleXdvcmQ+PGtleXdvcmQ+Uk5B
LCBSaWJvc29tYWwsIDE2Uzwva2V5d29yZD48a2V5d29yZD5TZXF1ZW5jZSBBbmFseXNpcywgRE5B
PC9rZXl3b3JkPjxrZXl3b3JkPlNvaWwgTWljcm9iaW9sb2d5PC9rZXl3b3JkPjxrZXl3b3JkPlZp
dGFtaW4gSyAyPC9rZXl3b3JkPjwva2V5d29yZHM+PGRhdGVzPjx5ZWFyPjIwMTQ8L3llYXI+PC9k
YXRlcz48dXJscz48cmVsYXRlZC11cmxzPjx1cmw+aHR0cDovL3d3dy5zY29wdXMuY29tL2lud2Fy
ZC9yZWNvcmQudXJsP2VpZD0yLXMyLjAtODQ5MTAwODI1OTAmYW1wO3BhcnRuZXJJRD00MCZhbXA7
bWQ1PWRiZTVlZjM5NDY5YWQyZmI5MzZmYzM0NjJjZDFkYzcyPC91cmw+PHVybD5odHRwOi8vaWpz
LnNnbWpvdXJuYWxzLm9yZy9jb250ZW50LzY0L1B0XzExLzM4OTEuZnVsbC5wZGY8L3VybD48L3Jl
bGF0ZWQtdXJscz48L3VybHM+PGVsZWN0cm9uaWMtcmVzb3VyY2UtbnVtPjEwLjEwOTkvaWpzLjAu
MDY3MTczLTA8L2VsZWN0cm9uaWMtcmVzb3VyY2UtbnVtPjxyZW1vdGUtZGF0YWJhc2UtbmFtZT5T
Y29wdXM8L3JlbW90ZS1kYXRhYmFzZS1uYW1lPjxsYW5ndWFnZT5FbmdsaXNoPC9sYW5ndWFnZT48
L3JlY29yZD48L0NpdGU+PC9FbmROb3RlPn==
</w:fldData>
              </w:fldChar>
            </w:r>
            <w:r w:rsidR="00E45B30">
              <w:instrText xml:space="preserve"> ADDIN EN.CITE.DATA </w:instrText>
            </w:r>
            <w:r w:rsidR="00E45B30">
              <w:fldChar w:fldCharType="end"/>
            </w:r>
            <w:r w:rsidRPr="00DF6960">
              <w:fldChar w:fldCharType="separate"/>
            </w:r>
            <w:r w:rsidR="00E45B30">
              <w:rPr>
                <w:noProof/>
              </w:rPr>
              <w:t>[67]</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haren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esterase (C4), leucine </w:t>
            </w:r>
            <w:proofErr w:type="spellStart"/>
            <w:r w:rsidRPr="00DF6960">
              <w:rPr>
                <w:color w:val="000000"/>
              </w:rPr>
              <w:t>arylamidase</w:t>
            </w:r>
            <w:proofErr w:type="spellEnd"/>
            <w:r w:rsidRPr="00DF6960">
              <w:rPr>
                <w:color w:val="000000"/>
              </w:rPr>
              <w:t xml:space="preserve">, acid phosphat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α-galactosidase, β-galactosidase, a-</w:t>
            </w:r>
            <w:proofErr w:type="spellStart"/>
            <w:r w:rsidRPr="00DF6960">
              <w:rPr>
                <w:color w:val="000000"/>
              </w:rPr>
              <w:t>fucosidase</w:t>
            </w:r>
            <w:proofErr w:type="spellEnd"/>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KZW9uPC9BdXRob3I+PFllYXI+MjAwOTwvWWVhcj48UmVj
TnVtPjE0Njc8L1JlY051bT48RGlzcGxheVRleHQ+WzY4XTwvRGlzcGxheVRleHQ+PHJlY29yZD48
cmVjLW51bWJlcj4xNDY3PC9yZWMtbnVtYmVyPjxmb3JlaWduLWtleXM+PGtleSBhcHA9IkVOIiBk
Yi1pZD0idmZ6djJ6djBoYWV6eG9lcmV2M3B3Znd4ZWRlZXJwMDUwZWRmIiB0aW1lc3RhbXA9IjE0
MzI1NjMwNTUiPjE0Njc8L2tleT48L2ZvcmVpZ24ta2V5cz48cmVmLXR5cGUgbmFtZT0iSm91cm5h
bCBBcnRpY2xlIj4xNzwvcmVmLXR5cGU+PGNvbnRyaWJ1dG9ycz48YXV0aG9ycz48YXV0aG9yPkpl
b24sIEMuIE8uPC9hdXRob3I+PGF1dGhvcj5MaW0sIEouIE0uPC9hdXRob3I+PGF1dGhvcj5MZWUs
IFMuIFMuPC9hdXRob3I+PGF1dGhvcj5DaHVuZywgQi4gUy48L2F1dGhvcj48YXV0aG9yPlBhcmss
IEQuIEouPC9hdXRob3I+PGF1dGhvcj5YdSwgTC4gSC48L2F1dGhvcj48YXV0aG9yPkppYW5nLCBD
LiBMLjwvYXV0aG9yPjxhdXRob3I+S2ltLCBDLiBKLjwvYXV0aG9yPjwvYXV0aG9ycz48L2NvbnRy
aWJ1dG9ycz48dGl0bGVzPjx0aXRsZT5QYWVuaWJhY2lsbHVzIGhhcmVuYWUgc3AuIG5vdi4sIGlz
b2xhdGVkIGZyb20gZGVzZXJ0IHNhbmQgaW4gQ2hpbmE8L3RpdGxlPjxzZWNvbmRhcnktdGl0bGU+
SW50ZXJuYXRpb25hbCBKb3VybmFsIG9mIFN5c3RlbWF0aWMgYW5kIEV2b2x1dGlvbmFyeSBNaWNy
b2Jpb2xvZ3k8L3NlY29uZGFyeS10aXRsZT48YWx0LXRpdGxlPkludC4gSi4gU3lzdC4gRXZvbC4g
TWljcm9iaW9sLjwvYWx0LXRpdGxlPjwvdGl0bGVzPjxwZXJpb2RpY2FsPjxmdWxsLXRpdGxlPklu
dGVybmF0aW9uYWwgSm91cm5hbCBvZiBTeXN0ZW1hdGljIGFuZCBFdm9sdXRpb25hcnkgTWljcm9i
aW9sb2d5PC9mdWxsLXRpdGxlPjxhYmJyLTE+SW50LiBKLiBTeXN0LiBFdm9sLiBNaWNyb2Jpb2wu
PC9hYmJyLTE+PC9wZXJpb2RpY2FsPjxhbHQtcGVyaW9kaWNhbD48ZnVsbC10aXRsZT5JbnRlcm5h
dGlvbmFsIEpvdXJuYWwgb2YgU3lzdGVtYXRpYyBhbmQgRXZvbHV0aW9uYXJ5IE1pY3JvYmlvbG9n
eTwvZnVsbC10aXRsZT48YWJici0xPkludC4gSi4gU3lzdC4gRXZvbC4gTWljcm9iaW9sLjwvYWJi
ci0xPjwvYWx0LXBlcmlvZGljYWw+PHBhZ2VzPjEzLTE3PC9wYWdlcz48dm9sdW1lPjU5PC92b2x1
bWU+PG51bWJlcj4xPC9udW1iZXI+PGtleXdvcmRzPjxrZXl3b3JkPmJhY3RlcmlhbCBETkE8L2tl
eXdvcmQ+PGtleXdvcmQ+Y2F0YWxhc2U8L2tleXdvcmQ+PGtleXdvcmQ+ZGlhbWlub3BpbWVsaWMg
YWNpZDwva2V5d29yZD48a2V5d29yZD5mYXR0eSBhY2lkPC9rZXl3b3JkPjxrZXl3b3JkPm1lbmFx
dWlub25lPC9rZXl3b3JkPjxrZXl3b3JkPm1lbmFxdWlub25lIDc8L2tleXdvcmQ+PGtleXdvcmQ+
b3hpZG9yZWR1Y3Rhc2U8L2tleXdvcmQ+PGtleXdvcmQ+Uk5BIDE2Uzwva2V5d29yZD48a2V5d29y
ZD51bmNsYXNzaWZpZWQgZHJ1Zzwva2V5d29yZD48a2V5d29yZD5yaWJvc29tZSBETkE8L2tleXdv
cmQ+PGtleXdvcmQ+c2lsaWNvbiBkaW94aWRlPC9rZXl3b3JkPjxrZXl3b3JkPmFlcm9iaWMgYmFj
dGVyaXVtPC9rZXl3b3JkPjxrZXl3b3JkPmFydGljbGU8L2tleXdvcmQ+PGtleXdvcmQ+YmFjaWxs
dXMgKHJvZCBzaGFwZWQgYmFjdGVyaXVtKTwva2V5d29yZD48a2V5d29yZD5iYWN0ZXJpYWwgY2Vs
bCB3YWxsPC9rZXl3b3JkPjxrZXl3b3JkPmJhY3RlcmlhbCBmbGFnZWxsdW08L2tleXdvcmQ+PGtl
eXdvcmQ+YmFjdGVyaWFsIGdyb3d0aDwva2V5d29yZD48a2V5d29yZD5iYWN0ZXJpYWwgc3RyYWlu
PC9rZXl3b3JkPjxrZXl3b3JkPmJhY3Rlcml1bSBpc29sYXRlPC9rZXl3b3JkPjxrZXl3b3JkPmNl
bGwgbW90aWxpdHk8L2tleXdvcmQ+PGtleXdvcmQ+Y2hlbW90YXhvbm9teTwva2V5d29yZD48a2V5
d29yZD5DaGluYTwva2V5d29yZD48a2V5d29yZD5jb250cm9sbGVkIHN0dWR5PC9rZXl3b3JkPjxr
ZXl3b3JkPmRlc2VydDwva2V5d29yZD48a2V5d29yZD5ETkEgY29udGVudDwva2V5d29yZD48a2V5
d29yZD5ETkEgRE5BIGh5YnJpZGl6YXRpb248L2tleXdvcmQ+PGtleXdvcmQ+ZW5kb3Nwb3JlLWZv
cm1pbmcgcm9kcyBhbmQgY29jY2k8L2tleXdvcmQ+PGtleXdvcmQ+ZmF0dHkgYWNpZCBhbmFseXNp
czwva2V5d29yZD48a2V5d29yZD5nZW5ldGljIHNpbWlsYXJpdHk8L2tleXdvcmQ+PGtleXdvcmQ+
R3JhbSBwb3NpdGl2ZSBiYWN0ZXJpdW08L2tleXdvcmQ+PGtleXdvcmQ+bmV3IHNwZWNpZXM8L2tl
eXdvcmQ+PGtleXdvcmQ+bm9uaHVtYW48L2tleXdvcmQ+PGtleXdvcmQ+bnVjbGVvdGlkZSBzZXF1
ZW5jZTwva2V5d29yZD48a2V5d29yZD5QYWVuaWJhY2lsbHVzPC9rZXl3b3JkPjxrZXl3b3JkPlBh
ZW5pYmFjaWxsdXMgYWxrYWxpdGVycmFlPC9rZXl3b3JkPjxrZXl3b3JkPlBhZW5pYmFjaWxsdXMg
aGFyZW5hZTwva2V5d29yZD48a2V5d29yZD5waGVub3R5cGU8L2tleXdvcmQ+PGtleXdvcmQ+cGh5
bG9nZW55PC9rZXl3b3JkPjxrZXl3b3JkPnByaW9yaXR5IGpvdXJuYWw8L2tleXdvcmQ+PGtleXdv
cmQ+Uk5BIHNlcXVlbmNlPC9rZXl3b3JkPjxrZXl3b3JkPnNhbmQ8L2tleXdvcmQ+PGtleXdvcmQ+
YmFjdGVyaXVtIGlkZW50aWZpY2F0aW9uPC9rZXl3b3JkPjxrZXl3b3JkPmNsYXNzaWZpY2F0aW9u
PC9rZXl3b3JkPjxrZXl3b3JkPmRlc2VydCBjbGltYXRlPC9rZXl3b3JkPjxrZXl3b3JkPkROQSBi
YXNlIGNvbXBvc2l0aW9uPC9rZXl3b3JkPjxrZXl3b3JkPkROQSBzZXF1ZW5jZTwva2V5d29yZD48
a2V5d29yZD5nZW5ldGljczwva2V5d29yZD48a2V5d29yZD5pc29sYXRpb24gYW5kIHB1cmlmaWNh
dGlvbjwva2V5d29yZD48a2V5d29yZD5taWNyb2Jpb2xvZ3k8L2tleXdvcmQ+PGtleXdvcmQ+bnVj
bGVpYyBhY2lkIGh5YnJpZGl6YXRpb248L2tleXdvcmQ+PGtleXdvcmQ+cGh5c2lvbG9neTwva2V5
d29yZD48a2V5d29yZD5STkEgZ2VuZTwva2V5d29yZD48a2V5d29yZD5zcGVjaWVzIGRpZmZlcmVu
Y2U8L2tleXdvcmQ+PGtleXdvcmQ+QmFjdGVyaWEgKG1pY3Jvb3JnYW5pc21zKTwva2V5d29yZD48
a2V5d29yZD5Qb3NpYmFjdGVyaWE8L2tleXdvcmQ+PGtleXdvcmQ+QmFjdGVyaWFsIFR5cGluZyBU
ZWNobmlxdWVzPC9rZXl3b3JkPjxrZXl3b3JkPkJhc2UgQ29tcG9zaXRpb248L2tleXdvcmQ+PGtl
eXdvcmQ+RE5BLCBCYWN0ZXJpYWw8L2tleXdvcmQ+PGtleXdvcmQ+RE5BLCBSaWJvc29tYWw8L2tl
eXdvcmQ+PGtleXdvcmQ+RmF0dHkgQWNpZHM8L2tleXdvcmQ+PGtleXdvcmQ+R2VuZXMsIHJSTkE8
L2tleXdvcmQ+PGtleXdvcmQ+R3JhbS1Qb3NpdGl2ZSBFbmRvc3BvcmUtRm9ybWluZyBSb2RzPC9r
ZXl3b3JkPjxrZXl3b3JkPlJOQSwgUmlib3NvbWFsLCAxNlM8L2tleXdvcmQ+PGtleXdvcmQ+U2Vx
dWVuY2UgQW5hbHlzaXMsIEROQTwva2V5d29yZD48a2V5d29yZD5Tb2lsIE1pY3JvYmlvbG9neTwv
a2V5d29yZD48a2V5d29yZD5TcGVjaWVzIFNwZWNpZmljaXR5PC9rZXl3b3JkPjwva2V5d29yZHM+
PGRhdGVzPjx5ZWFyPjIwMDk8L3llYXI+PC9kYXRlcz48dXJscz48cmVsYXRlZC11cmxzPjx1cmw+
aHR0cDovL3d3dy5zY29wdXMuY29tL2lud2FyZC9yZWNvcmQudXJsP2VpZD0yLXMyLjAtNjA1NDkx
MTQyNTgmYW1wO3BhcnRuZXJJRD00MCZhbXA7bWQ1PTgzY2E4ODE2OWZmZDdkYzk0MjBlMmVkMTlm
YjdmZDVjPC91cmw+PHVybD5odHRwOi8vaWpzLnNnbWpvdXJuYWxzLm9yZy9jb250ZW50LzU5LzEv
MTMuZnVsbC5wZGY8L3VybD48L3JlbGF0ZWQtdXJscz48L3VybHM+PGVsZWN0cm9uaWMtcmVzb3Vy
Y2UtbnVtPjEwLjEwOTkvaWpzLjAuNjU2NjQtMDwvZWxlY3Ryb25pYy1yZXNvdXJjZS1udW0+PHJl
bW90ZS1kYXRhYmFzZS1uYW1lPlNjb3B1czwvcmVtb3RlLWRhdGFiYXNlLW5hbWU+PGxhbmd1YWdl
PkVuZ2xpc2g8L2xhbmd1YWdlPjwvcmVjb3JkPjwvQ2l0ZT48L0VuZE5vdGU+
</w:fldData>
              </w:fldChar>
            </w:r>
            <w:r w:rsidR="00E45B30">
              <w:instrText xml:space="preserve"> ADDIN EN.CITE </w:instrText>
            </w:r>
            <w:r w:rsidR="00E45B30">
              <w:fldChar w:fldCharType="begin">
                <w:fldData xml:space="preserve">PEVuZE5vdGU+PENpdGU+PEF1dGhvcj5KZW9uPC9BdXRob3I+PFllYXI+MjAwOTwvWWVhcj48UmVj
TnVtPjE0Njc8L1JlY051bT48RGlzcGxheVRleHQ+WzY4XTwvRGlzcGxheVRleHQ+PHJlY29yZD48
cmVjLW51bWJlcj4xNDY3PC9yZWMtbnVtYmVyPjxmb3JlaWduLWtleXM+PGtleSBhcHA9IkVOIiBk
Yi1pZD0idmZ6djJ6djBoYWV6eG9lcmV2M3B3Znd4ZWRlZXJwMDUwZWRmIiB0aW1lc3RhbXA9IjE0
MzI1NjMwNTUiPjE0Njc8L2tleT48L2ZvcmVpZ24ta2V5cz48cmVmLXR5cGUgbmFtZT0iSm91cm5h
bCBBcnRpY2xlIj4xNzwvcmVmLXR5cGU+PGNvbnRyaWJ1dG9ycz48YXV0aG9ycz48YXV0aG9yPkpl
b24sIEMuIE8uPC9hdXRob3I+PGF1dGhvcj5MaW0sIEouIE0uPC9hdXRob3I+PGF1dGhvcj5MZWUs
IFMuIFMuPC9hdXRob3I+PGF1dGhvcj5DaHVuZywgQi4gUy48L2F1dGhvcj48YXV0aG9yPlBhcmss
IEQuIEouPC9hdXRob3I+PGF1dGhvcj5YdSwgTC4gSC48L2F1dGhvcj48YXV0aG9yPkppYW5nLCBD
LiBMLjwvYXV0aG9yPjxhdXRob3I+S2ltLCBDLiBKLjwvYXV0aG9yPjwvYXV0aG9ycz48L2NvbnRy
aWJ1dG9ycz48dGl0bGVzPjx0aXRsZT5QYWVuaWJhY2lsbHVzIGhhcmVuYWUgc3AuIG5vdi4sIGlz
b2xhdGVkIGZyb20gZGVzZXJ0IHNhbmQgaW4gQ2hpbmE8L3RpdGxlPjxzZWNvbmRhcnktdGl0bGU+
SW50ZXJuYXRpb25hbCBKb3VybmFsIG9mIFN5c3RlbWF0aWMgYW5kIEV2b2x1dGlvbmFyeSBNaWNy
b2Jpb2xvZ3k8L3NlY29uZGFyeS10aXRsZT48YWx0LXRpdGxlPkludC4gSi4gU3lzdC4gRXZvbC4g
TWljcm9iaW9sLjwvYWx0LXRpdGxlPjwvdGl0bGVzPjxwZXJpb2RpY2FsPjxmdWxsLXRpdGxlPklu
dGVybmF0aW9uYWwgSm91cm5hbCBvZiBTeXN0ZW1hdGljIGFuZCBFdm9sdXRpb25hcnkgTWljcm9i
aW9sb2d5PC9mdWxsLXRpdGxlPjxhYmJyLTE+SW50LiBKLiBTeXN0LiBFdm9sLiBNaWNyb2Jpb2wu
PC9hYmJyLTE+PC9wZXJpb2RpY2FsPjxhbHQtcGVyaW9kaWNhbD48ZnVsbC10aXRsZT5JbnRlcm5h
dGlvbmFsIEpvdXJuYWwgb2YgU3lzdGVtYXRpYyBhbmQgRXZvbHV0aW9uYXJ5IE1pY3JvYmlvbG9n
eTwvZnVsbC10aXRsZT48YWJici0xPkludC4gSi4gU3lzdC4gRXZvbC4gTWljcm9iaW9sLjwvYWJi
ci0xPjwvYWx0LXBlcmlvZGljYWw+PHBhZ2VzPjEzLTE3PC9wYWdlcz48dm9sdW1lPjU5PC92b2x1
bWU+PG51bWJlcj4xPC9udW1iZXI+PGtleXdvcmRzPjxrZXl3b3JkPmJhY3RlcmlhbCBETkE8L2tl
eXdvcmQ+PGtleXdvcmQ+Y2F0YWxhc2U8L2tleXdvcmQ+PGtleXdvcmQ+ZGlhbWlub3BpbWVsaWMg
YWNpZDwva2V5d29yZD48a2V5d29yZD5mYXR0eSBhY2lkPC9rZXl3b3JkPjxrZXl3b3JkPm1lbmFx
dWlub25lPC9rZXl3b3JkPjxrZXl3b3JkPm1lbmFxdWlub25lIDc8L2tleXdvcmQ+PGtleXdvcmQ+
b3hpZG9yZWR1Y3Rhc2U8L2tleXdvcmQ+PGtleXdvcmQ+Uk5BIDE2Uzwva2V5d29yZD48a2V5d29y
ZD51bmNsYXNzaWZpZWQgZHJ1Zzwva2V5d29yZD48a2V5d29yZD5yaWJvc29tZSBETkE8L2tleXdv
cmQ+PGtleXdvcmQ+c2lsaWNvbiBkaW94aWRlPC9rZXl3b3JkPjxrZXl3b3JkPmFlcm9iaWMgYmFj
dGVyaXVtPC9rZXl3b3JkPjxrZXl3b3JkPmFydGljbGU8L2tleXdvcmQ+PGtleXdvcmQ+YmFjaWxs
dXMgKHJvZCBzaGFwZWQgYmFjdGVyaXVtKTwva2V5d29yZD48a2V5d29yZD5iYWN0ZXJpYWwgY2Vs
bCB3YWxsPC9rZXl3b3JkPjxrZXl3b3JkPmJhY3RlcmlhbCBmbGFnZWxsdW08L2tleXdvcmQ+PGtl
eXdvcmQ+YmFjdGVyaWFsIGdyb3d0aDwva2V5d29yZD48a2V5d29yZD5iYWN0ZXJpYWwgc3RyYWlu
PC9rZXl3b3JkPjxrZXl3b3JkPmJhY3Rlcml1bSBpc29sYXRlPC9rZXl3b3JkPjxrZXl3b3JkPmNl
bGwgbW90aWxpdHk8L2tleXdvcmQ+PGtleXdvcmQ+Y2hlbW90YXhvbm9teTwva2V5d29yZD48a2V5
d29yZD5DaGluYTwva2V5d29yZD48a2V5d29yZD5jb250cm9sbGVkIHN0dWR5PC9rZXl3b3JkPjxr
ZXl3b3JkPmRlc2VydDwva2V5d29yZD48a2V5d29yZD5ETkEgY29udGVudDwva2V5d29yZD48a2V5
d29yZD5ETkEgRE5BIGh5YnJpZGl6YXRpb248L2tleXdvcmQ+PGtleXdvcmQ+ZW5kb3Nwb3JlLWZv
cm1pbmcgcm9kcyBhbmQgY29jY2k8L2tleXdvcmQ+PGtleXdvcmQ+ZmF0dHkgYWNpZCBhbmFseXNp
czwva2V5d29yZD48a2V5d29yZD5nZW5ldGljIHNpbWlsYXJpdHk8L2tleXdvcmQ+PGtleXdvcmQ+
R3JhbSBwb3NpdGl2ZSBiYWN0ZXJpdW08L2tleXdvcmQ+PGtleXdvcmQ+bmV3IHNwZWNpZXM8L2tl
eXdvcmQ+PGtleXdvcmQ+bm9uaHVtYW48L2tleXdvcmQ+PGtleXdvcmQ+bnVjbGVvdGlkZSBzZXF1
ZW5jZTwva2V5d29yZD48a2V5d29yZD5QYWVuaWJhY2lsbHVzPC9rZXl3b3JkPjxrZXl3b3JkPlBh
ZW5pYmFjaWxsdXMgYWxrYWxpdGVycmFlPC9rZXl3b3JkPjxrZXl3b3JkPlBhZW5pYmFjaWxsdXMg
aGFyZW5hZTwva2V5d29yZD48a2V5d29yZD5waGVub3R5cGU8L2tleXdvcmQ+PGtleXdvcmQ+cGh5
bG9nZW55PC9rZXl3b3JkPjxrZXl3b3JkPnByaW9yaXR5IGpvdXJuYWw8L2tleXdvcmQ+PGtleXdv
cmQ+Uk5BIHNlcXVlbmNlPC9rZXl3b3JkPjxrZXl3b3JkPnNhbmQ8L2tleXdvcmQ+PGtleXdvcmQ+
YmFjdGVyaXVtIGlkZW50aWZpY2F0aW9uPC9rZXl3b3JkPjxrZXl3b3JkPmNsYXNzaWZpY2F0aW9u
PC9rZXl3b3JkPjxrZXl3b3JkPmRlc2VydCBjbGltYXRlPC9rZXl3b3JkPjxrZXl3b3JkPkROQSBi
YXNlIGNvbXBvc2l0aW9uPC9rZXl3b3JkPjxrZXl3b3JkPkROQSBzZXF1ZW5jZTwva2V5d29yZD48
a2V5d29yZD5nZW5ldGljczwva2V5d29yZD48a2V5d29yZD5pc29sYXRpb24gYW5kIHB1cmlmaWNh
dGlvbjwva2V5d29yZD48a2V5d29yZD5taWNyb2Jpb2xvZ3k8L2tleXdvcmQ+PGtleXdvcmQ+bnVj
bGVpYyBhY2lkIGh5YnJpZGl6YXRpb248L2tleXdvcmQ+PGtleXdvcmQ+cGh5c2lvbG9neTwva2V5
d29yZD48a2V5d29yZD5STkEgZ2VuZTwva2V5d29yZD48a2V5d29yZD5zcGVjaWVzIGRpZmZlcmVu
Y2U8L2tleXdvcmQ+PGtleXdvcmQ+QmFjdGVyaWEgKG1pY3Jvb3JnYW5pc21zKTwva2V5d29yZD48
a2V5d29yZD5Qb3NpYmFjdGVyaWE8L2tleXdvcmQ+PGtleXdvcmQ+QmFjdGVyaWFsIFR5cGluZyBU
ZWNobmlxdWVzPC9rZXl3b3JkPjxrZXl3b3JkPkJhc2UgQ29tcG9zaXRpb248L2tleXdvcmQ+PGtl
eXdvcmQ+RE5BLCBCYWN0ZXJpYWw8L2tleXdvcmQ+PGtleXdvcmQ+RE5BLCBSaWJvc29tYWw8L2tl
eXdvcmQ+PGtleXdvcmQ+RmF0dHkgQWNpZHM8L2tleXdvcmQ+PGtleXdvcmQ+R2VuZXMsIHJSTkE8
L2tleXdvcmQ+PGtleXdvcmQ+R3JhbS1Qb3NpdGl2ZSBFbmRvc3BvcmUtRm9ybWluZyBSb2RzPC9r
ZXl3b3JkPjxrZXl3b3JkPlJOQSwgUmlib3NvbWFsLCAxNlM8L2tleXdvcmQ+PGtleXdvcmQ+U2Vx
dWVuY2UgQW5hbHlzaXMsIEROQTwva2V5d29yZD48a2V5d29yZD5Tb2lsIE1pY3JvYmlvbG9neTwv
a2V5d29yZD48a2V5d29yZD5TcGVjaWVzIFNwZWNpZmljaXR5PC9rZXl3b3JkPjwva2V5d29yZHM+
PGRhdGVzPjx5ZWFyPjIwMDk8L3llYXI+PC9kYXRlcz48dXJscz48cmVsYXRlZC11cmxzPjx1cmw+
aHR0cDovL3d3dy5zY29wdXMuY29tL2lud2FyZC9yZWNvcmQudXJsP2VpZD0yLXMyLjAtNjA1NDkx
MTQyNTgmYW1wO3BhcnRuZXJJRD00MCZhbXA7bWQ1PTgzY2E4ODE2OWZmZDdkYzk0MjBlMmVkMTlm
YjdmZDVjPC91cmw+PHVybD5odHRwOi8vaWpzLnNnbWpvdXJuYWxzLm9yZy9jb250ZW50LzU5LzEv
MTMuZnVsbC5wZGY8L3VybD48L3JlbGF0ZWQtdXJscz48L3VybHM+PGVsZWN0cm9uaWMtcmVzb3Vy
Y2UtbnVtPjEwLjEwOTkvaWpzLjAuNjU2NjQtMDwvZWxlY3Ryb25pYy1yZXNvdXJjZS1udW0+PHJl
bW90ZS1kYXRhYmFzZS1uYW1lPlNjb3B1czwvcmVtb3RlLWRhdGFiYXNlLW5hbWU+PGxhbmd1YWdl
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6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hodogay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Exopolysaccharide degrading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UYWtlZGE8L0F1dGhvcj48WWVhcj4yMDA1PC9ZZWFyPjxS
ZWNOdW0+MjA1MzwvUmVjTnVtPjxEaXNwbGF5VGV4dD5bNjldPC9EaXNwbGF5VGV4dD48cmVjb3Jk
PjxyZWMtbnVtYmVyPjIwNTM8L3JlYy1udW1iZXI+PGZvcmVpZ24ta2V5cz48a2V5IGFwcD0iRU4i
IGRiLWlkPSJ2Znp2Mnp2MGhhZXp4b2VyZXYzcHdmd3hlZGVlcnAwNTBlZGYiIHRpbWVzdGFtcD0i
MTQzMjU2NDE3NyI+MjA1Mzwva2V5PjwvZm9yZWlnbi1rZXlzPjxyZWYtdHlwZSBuYW1lPSJKb3Vy
bmFsIEFydGljbGUiPjE3PC9yZWYtdHlwZT48Y29udHJpYnV0b3JzPjxhdXRob3JzPjxhdXRob3I+
VGFrZWRhLCBNLjwvYXV0aG9yPjxhdXRob3I+U3V6dWtpLCBJLjwvYXV0aG9yPjxhdXRob3I+S29p
enVtaSwgSi4gSS48L2F1dGhvcj48L2F1dGhvcnM+PC9jb250cmlidXRvcnM+PHRpdGxlcz48dGl0
bGU+UGFlbmliYWNpbGx1cyBob2RvZ2F5ZW5zaXMgc3AuIG5vdi4sIGNhcGFibGUgb2YgZGVncmFk
aW5nIHRoZSBwb2x5c2FjY2hhcmlkZSBwcm9kdWNlZCBieSBTcGhhZXJvdGlsdXMgbmF0YW5z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3MzctNzQx
PC9wYWdlcz48dm9sdW1lPjU1PC92b2x1bWU+PG51bWJlcj4yPC9udW1iZXI+PGtleXdvcmRzPjxr
ZXl3b3JkPmJhY3RlcmlhbCBETkE8L2tleXdvcmQ+PGtleXdvcmQ+YmFjdGVyaWFsIFJOQTwva2V5
d29yZD48a2V5d29yZD5mYXR0eSBhY2lkPC9rZXl3b3JkPjxrZXl3b3JkPnBvbHlzYWNjaGFyaWRl
PC9rZXl3b3JkPjxrZXl3b3JkPnF1aW5vbmUgZGVyaXZhdGl2ZTwva2V5d29yZD48a2V5d29yZD5S
TkEgMTZTPC9rZXl3b3JkPjxrZXl3b3JkPmFlcm9iaWMgYmFjdGVyaXVtPC9rZXl3b3JkPjxrZXl3
b3JkPmFydGljbGU8L2tleXdvcmQ+PGtleXdvcmQ+YmFjdGVyaWFsIGdlbmU8L2tleXdvcmQ+PGtl
eXdvcmQ+YmFjdGVyaWFsIGdyb3d0aDwva2V5d29yZD48a2V5d29yZD5iYWN0ZXJpYWwgbWV0YWJv
bGlzbTwva2V5d29yZD48a2V5d29yZD5iYWN0ZXJpYWwgc3BvcmU8L2tleXdvcmQ+PGtleXdvcmQ+
YmFjdGVyaWFsIHN0cmFpbjwva2V5d29yZD48a2V5d29yZD5iYWN0ZXJpdW0gaWRlbnRpZmljYXRp
b248L2tleXdvcmQ+PGtleXdvcmQ+YmFjdGVyaXVtIGlzb2xhdGlvbjwva2V5d29yZD48a2V5d29y
ZD5ETkEgYmFzZSBjb21wb3NpdGlvbjwva2V5d29yZD48a2V5d29yZD5nZW5lIHNlcXVlbmNlPC9r
ZXl3b3JkPjxrZXl3b3JkPmdlbmV0aWMgYW5hbHlzaXM8L2tleXdvcmQ+PGtleXdvcmQ+bmV3IHNw
ZWNpZXM8L2tleXdvcmQ+PGtleXdvcmQ+bnVjbGVvdGlkZSBzZXF1ZW5jZTwva2V5d29yZD48a2V5
d29yZD5QYWVuaWJhY2lsbHVzPC9rZXl3b3JkPjxrZXl3b3JkPlBhZW5pYmFjaWxsdXMgaG9kb2dh
eWVuc2lzPC9rZXl3b3JkPjxrZXl3b3JkPnBoeWxvZ2VuZXRpYyB0cmVlPC9rZXl3b3JkPjxrZXl3
b3JkPnBoeWxvZ2VueTwva2V5d29yZD48a2V5d29yZD5wcmlvcml0eSBqb3VybmFsPC9rZXl3b3Jk
PjxrZXl3b3JkPlJOQSBzZXF1ZW5jZTwva2V5d29yZD48a2V5d29yZD5zZXF1ZW5jZSBhbmFseXNp
czwva2V5d29yZD48a2V5d29yZD5zcGVjaWVzIGRpZmZlcmVuY2U8L2tleXdvcmQ+PGtleXdvcmQ+
U3BoYWVyb3RpbHVzPC9rZXl3b3JkPjxrZXl3b3JkPnNwaGFlcm90aWx1cyBuYXRhbnM8L2tleXdv
cmQ+PGtleXdvcmQ+c3RyYWluIGRpZmZlcmVuY2U8L2tleXdvcmQ+PGtleXdvcmQ+QWVyb2Jpb3Np
czwva2V5d29yZD48a2V5d29yZD5CYWNpbGx1czwva2V5d29yZD48a2V5d29yZD5ETkEsIEJhY3Rl
cmlhbDwva2V5d29yZD48a2V5d29yZD5ETkEsIFJpYm9zb21hbDwva2V5d29yZD48a2V5d29yZD5F
bmRvc3BvcmUtRm9ybWluZyBCYWN0ZXJpYTwva2V5d29yZD48a2V5d29yZD5Nb2xlY3VsYXIgU2Vx
dWVuY2UgRGF0YTwva2V5d29yZD48a2V5d29yZD5QaGVub3R5cGU8L2tleXdvcmQ+PGtleXdvcmQ+
UG9seXNhY2NoYXJpZGVzLCBCYWN0ZXJpYWw8L2tleXdvcmQ+PGtleXdvcmQ+Uk5BLCBSaWJvc29t
YWwsIDE2Uzwva2V5d29yZD48a2V5d29yZD5TZXF1ZW5jZSBBbmFseXNpcywgRE5BPC9rZXl3b3Jk
PjxrZXl3b3JkPlNld2FnZTwva2V5d29yZD48a2V5d29yZD5CYWN0ZXJpYSAobWljcm9vcmdhbmlz
bXMpPC9rZXl3b3JkPjxrZXl3b3JkPlBhZW5pYmFjaWxsdXMga29sZW92b3JhbnM8L2tleXdvcmQ+
PC9rZXl3b3Jkcz48ZGF0ZXM+PHllYXI+MjAwNTwveWVhcj48L2RhdGVzPjx1cmxzPjxyZWxhdGVk
LXVybHM+PHVybD5odHRwOi8vd3d3LnNjb3B1cy5jb20vaW53YXJkL3JlY29yZC51cmw/ZWlkPTIt
czIuMC0xNjg0NDM2NTYzNSZhbXA7cGFydG5lcklEPTQwJmFtcDttZDU9MjllZGI1M2FhNzk4MGE5
YmE0YjA5NzIyMWViMDE0OTI8L3VybD48L3JlbGF0ZWQtdXJscz48L3VybHM+PGVsZWN0cm9uaWMt
cmVzb3VyY2UtbnVtPjEwLjEwOTkvaWpzLjAuNjM0MjktMDwvZWxlY3Ryb25pYy1yZXNvdXJjZS1u
dW0+PHJlbW90ZS1kYXRhYmFzZS1uYW1lPlNjb3B1czwvcmVtb3RlLWRhdGFiYXNlLW5hbWU+PGxh
bmd1YWdlPkVuZ2xpc2g8L2xhbmd1YWdlPjwvcmVjb3JkPjwvQ2l0ZT48L0VuZE5vdGU+
</w:fldData>
              </w:fldChar>
            </w:r>
            <w:r w:rsidR="00E45B30">
              <w:instrText xml:space="preserve"> ADDIN EN.CITE </w:instrText>
            </w:r>
            <w:r w:rsidR="00E45B30">
              <w:fldChar w:fldCharType="begin">
                <w:fldData xml:space="preserve">PEVuZE5vdGU+PENpdGU+PEF1dGhvcj5UYWtlZGE8L0F1dGhvcj48WWVhcj4yMDA1PC9ZZWFyPjxS
ZWNOdW0+MjA1MzwvUmVjTnVtPjxEaXNwbGF5VGV4dD5bNjldPC9EaXNwbGF5VGV4dD48cmVjb3Jk
PjxyZWMtbnVtYmVyPjIwNTM8L3JlYy1udW1iZXI+PGZvcmVpZ24ta2V5cz48a2V5IGFwcD0iRU4i
IGRiLWlkPSJ2Znp2Mnp2MGhhZXp4b2VyZXYzcHdmd3hlZGVlcnAwNTBlZGYiIHRpbWVzdGFtcD0i
MTQzMjU2NDE3NyI+MjA1Mzwva2V5PjwvZm9yZWlnbi1rZXlzPjxyZWYtdHlwZSBuYW1lPSJKb3Vy
bmFsIEFydGljbGUiPjE3PC9yZWYtdHlwZT48Y29udHJpYnV0b3JzPjxhdXRob3JzPjxhdXRob3I+
VGFrZWRhLCBNLjwvYXV0aG9yPjxhdXRob3I+U3V6dWtpLCBJLjwvYXV0aG9yPjxhdXRob3I+S29p
enVtaSwgSi4gSS48L2F1dGhvcj48L2F1dGhvcnM+PC9jb250cmlidXRvcnM+PHRpdGxlcz48dGl0
bGU+UGFlbmliYWNpbGx1cyBob2RvZ2F5ZW5zaXMgc3AuIG5vdi4sIGNhcGFibGUgb2YgZGVncmFk
aW5nIHRoZSBwb2x5c2FjY2hhcmlkZSBwcm9kdWNlZCBieSBTcGhhZXJvdGlsdXMgbmF0YW5z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3MzctNzQx
PC9wYWdlcz48dm9sdW1lPjU1PC92b2x1bWU+PG51bWJlcj4yPC9udW1iZXI+PGtleXdvcmRzPjxr
ZXl3b3JkPmJhY3RlcmlhbCBETkE8L2tleXdvcmQ+PGtleXdvcmQ+YmFjdGVyaWFsIFJOQTwva2V5
d29yZD48a2V5d29yZD5mYXR0eSBhY2lkPC9rZXl3b3JkPjxrZXl3b3JkPnBvbHlzYWNjaGFyaWRl
PC9rZXl3b3JkPjxrZXl3b3JkPnF1aW5vbmUgZGVyaXZhdGl2ZTwva2V5d29yZD48a2V5d29yZD5S
TkEgMTZTPC9rZXl3b3JkPjxrZXl3b3JkPmFlcm9iaWMgYmFjdGVyaXVtPC9rZXl3b3JkPjxrZXl3
b3JkPmFydGljbGU8L2tleXdvcmQ+PGtleXdvcmQ+YmFjdGVyaWFsIGdlbmU8L2tleXdvcmQ+PGtl
eXdvcmQ+YmFjdGVyaWFsIGdyb3d0aDwva2V5d29yZD48a2V5d29yZD5iYWN0ZXJpYWwgbWV0YWJv
bGlzbTwva2V5d29yZD48a2V5d29yZD5iYWN0ZXJpYWwgc3BvcmU8L2tleXdvcmQ+PGtleXdvcmQ+
YmFjdGVyaWFsIHN0cmFpbjwva2V5d29yZD48a2V5d29yZD5iYWN0ZXJpdW0gaWRlbnRpZmljYXRp
b248L2tleXdvcmQ+PGtleXdvcmQ+YmFjdGVyaXVtIGlzb2xhdGlvbjwva2V5d29yZD48a2V5d29y
ZD5ETkEgYmFzZSBjb21wb3NpdGlvbjwva2V5d29yZD48a2V5d29yZD5nZW5lIHNlcXVlbmNlPC9r
ZXl3b3JkPjxrZXl3b3JkPmdlbmV0aWMgYW5hbHlzaXM8L2tleXdvcmQ+PGtleXdvcmQ+bmV3IHNw
ZWNpZXM8L2tleXdvcmQ+PGtleXdvcmQ+bnVjbGVvdGlkZSBzZXF1ZW5jZTwva2V5d29yZD48a2V5
d29yZD5QYWVuaWJhY2lsbHVzPC9rZXl3b3JkPjxrZXl3b3JkPlBhZW5pYmFjaWxsdXMgaG9kb2dh
eWVuc2lzPC9rZXl3b3JkPjxrZXl3b3JkPnBoeWxvZ2VuZXRpYyB0cmVlPC9rZXl3b3JkPjxrZXl3
b3JkPnBoeWxvZ2VueTwva2V5d29yZD48a2V5d29yZD5wcmlvcml0eSBqb3VybmFsPC9rZXl3b3Jk
PjxrZXl3b3JkPlJOQSBzZXF1ZW5jZTwva2V5d29yZD48a2V5d29yZD5zZXF1ZW5jZSBhbmFseXNp
czwva2V5d29yZD48a2V5d29yZD5zcGVjaWVzIGRpZmZlcmVuY2U8L2tleXdvcmQ+PGtleXdvcmQ+
U3BoYWVyb3RpbHVzPC9rZXl3b3JkPjxrZXl3b3JkPnNwaGFlcm90aWx1cyBuYXRhbnM8L2tleXdv
cmQ+PGtleXdvcmQ+c3RyYWluIGRpZmZlcmVuY2U8L2tleXdvcmQ+PGtleXdvcmQ+QWVyb2Jpb3Np
czwva2V5d29yZD48a2V5d29yZD5CYWNpbGx1czwva2V5d29yZD48a2V5d29yZD5ETkEsIEJhY3Rl
cmlhbDwva2V5d29yZD48a2V5d29yZD5ETkEsIFJpYm9zb21hbDwva2V5d29yZD48a2V5d29yZD5F
bmRvc3BvcmUtRm9ybWluZyBCYWN0ZXJpYTwva2V5d29yZD48a2V5d29yZD5Nb2xlY3VsYXIgU2Vx
dWVuY2UgRGF0YTwva2V5d29yZD48a2V5d29yZD5QaGVub3R5cGU8L2tleXdvcmQ+PGtleXdvcmQ+
UG9seXNhY2NoYXJpZGVzLCBCYWN0ZXJpYWw8L2tleXdvcmQ+PGtleXdvcmQ+Uk5BLCBSaWJvc29t
YWwsIDE2Uzwva2V5d29yZD48a2V5d29yZD5TZXF1ZW5jZSBBbmFseXNpcywgRE5BPC9rZXl3b3Jk
PjxrZXl3b3JkPlNld2FnZTwva2V5d29yZD48a2V5d29yZD5CYWN0ZXJpYSAobWljcm9vcmdhbmlz
bXMpPC9rZXl3b3JkPjxrZXl3b3JkPlBhZW5pYmFjaWxsdXMga29sZW92b3JhbnM8L2tleXdvcmQ+
PC9rZXl3b3Jkcz48ZGF0ZXM+PHllYXI+MjAwNTwveWVhcj48L2RhdGVzPjx1cmxzPjxyZWxhdGVk
LXVybHM+PHVybD5odHRwOi8vd3d3LnNjb3B1cy5jb20vaW53YXJkL3JlY29yZC51cmw/ZWlkPTIt
czIuMC0xNjg0NDM2NTYzNSZhbXA7cGFydG5lcklEPTQwJmFtcDttZDU9MjllZGI1M2FhNzk4MGE5
YmE0YjA5NzIyMWViMDE0OTI8L3VybD48L3JlbGF0ZWQtdXJscz48L3VybHM+PGVsZWN0cm9uaWMt
cmVzb3VyY2UtbnVtPjEwLjEwOTkvaWpzLjAuNjM0MjktMDwvZWxlY3Ryb25pYy1yZXNvdXJjZS1u
dW0+PHJlbW90ZS1kYXRhYmFzZS1uYW1lPlNjb3B1czwvcmVtb3RlLWRhdGFiYXNlLW5hbWU+PGxh
bmd1YWdl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6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hongkong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E45B30">
            <w:r w:rsidRPr="00DF6960">
              <w:fldChar w:fldCharType="begin"/>
            </w:r>
            <w:r w:rsidR="00E45B30">
              <w:instrText xml:space="preserve"> ADDIN EN.CITE &lt;EndNote&gt;&lt;Cite&gt;&lt;Author&gt;Teng&lt;/Author&gt;&lt;Year&gt;2003&lt;/Year&gt;&lt;RecNum&gt;3188&lt;/RecNum&gt;&lt;DisplayText&gt;[70]&lt;/DisplayText&gt;&lt;record&gt;&lt;rec-number&gt;3188&lt;/rec-number&gt;&lt;foreign-keys&gt;&lt;key app="EN" db-id="vfzv2zv0haezxoerev3pwfwxedeerp050edf" timestamp="1434034322"&gt;3188&lt;/key&gt;&lt;/foreign-keys&gt;&lt;ref-type name="Journal Article"&gt;17&lt;/ref-type&gt;&lt;contributors&gt;&lt;authors&gt;&lt;author&gt;Teng, J. L. L.&lt;/author&gt;&lt;author&gt;Woo, P. C. Y.&lt;/author&gt;&lt;author&gt;Leung, K. W.&lt;/author&gt;&lt;author&gt;Lau, S. K. P.&lt;/author&gt;&lt;author&gt;Wong, M. K. M.&lt;/author&gt;&lt;author&gt;Yuen, K. Y.&lt;/author&gt;&lt;/authors&gt;&lt;/contributors&gt;&lt;titles&gt;&lt;title&gt;Pseudobacteraemia in a patient with neutropenic fever caused by a novel paenibacillus species: Paenibacillus hongkongensis sp. nov&lt;/title&gt;&lt;secondary-title&gt;Molecular Pathology&lt;/secondary-title&gt;&lt;/titles&gt;&lt;periodical&gt;&lt;full-title&gt;Molecular Pathology&lt;/full-title&gt;&lt;/periodical&gt;&lt;pages&gt;29-35&lt;/pages&gt;&lt;volume&gt;56&lt;/volume&gt;&lt;number&gt;1&lt;/number&gt;&lt;dates&gt;&lt;year&gt;2003&lt;/year&gt;&lt;pub-dates&gt;&lt;date&gt;09/24/accepted&lt;/date&gt;&lt;/pub-dates&gt;&lt;/dates&gt;&lt;publisher&gt;British Medical Journal Publishing Group&lt;/publisher&gt;&lt;isbn&gt;1366-8714&amp;#xD;1472-4154&lt;/isbn&gt;&lt;accession-num&gt;PMC1187286&lt;/accession-num&gt;&lt;urls&gt;&lt;related-urls&gt;&lt;url&gt;http://www.ncbi.nlm.nih.gov/pmc/articles/PMC1187286/&lt;/url&gt;&lt;url&gt;http://www.ncbi.nlm.nih.gov/pmc/articles/PMC1187286/pdf/mp56000029.pdf&lt;/url&gt;&lt;/related-urls&gt;&lt;/urls&gt;&lt;remote-database-name&gt;PMC&lt;/remote-database-name&gt;&lt;/record&gt;&lt;/Cite&gt;&lt;/EndNote&gt;</w:instrText>
            </w:r>
            <w:r w:rsidRPr="00DF6960">
              <w:fldChar w:fldCharType="separate"/>
            </w:r>
            <w:r w:rsidR="00E45B30">
              <w:rPr>
                <w:noProof/>
              </w:rPr>
              <w:t>[7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horde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lucosidase, β-galactosidase, acetoin</w:t>
            </w:r>
          </w:p>
        </w:tc>
        <w:tc>
          <w:tcPr>
            <w:tcW w:w="1246" w:type="dxa"/>
            <w:tcBorders>
              <w:top w:val="nil"/>
              <w:left w:val="nil"/>
              <w:bottom w:val="nil"/>
              <w:right w:val="nil"/>
            </w:tcBorders>
          </w:tcPr>
          <w:p w:rsidR="0097605A" w:rsidRPr="00DF6960" w:rsidRDefault="0097605A" w:rsidP="00E45B30">
            <w:r w:rsidRPr="00DF6960">
              <w:fldChar w:fldCharType="begin"/>
            </w:r>
            <w:r w:rsidR="00E45B30">
              <w:instrText xml:space="preserve"> ADDIN EN.CITE &lt;EndNote&gt;&lt;Cite&gt;&lt;Author&gt;Kim&lt;/Author&gt;&lt;Year&gt;2013&lt;/Year&gt;&lt;RecNum&gt;3172&lt;/RecNum&gt;&lt;DisplayText&gt;[71]&lt;/DisplayText&gt;&lt;record&gt;&lt;rec-number&gt;3172&lt;/rec-number&gt;&lt;foreign-keys&gt;&lt;key app="EN" db-id="vfzv2zv0haezxoerev3pwfwxedeerp050edf" timestamp="1433516052"&gt;3172&lt;/key&gt;&lt;/foreign-keys&gt;&lt;ref-type name="Journal Article"&gt;17&lt;/ref-type&gt;&lt;contributors&gt;&lt;authors&gt;&lt;author&gt;Kim, Jeong Myeong&lt;/author&gt;&lt;author&gt;Lee, Se Hee&lt;/author&gt;&lt;author&gt;Lee, Seung Hyeon&lt;/author&gt;&lt;author&gt;Choi, Eun Jin&lt;/author&gt;&lt;author&gt;Jeon, Che Ok&lt;/author&gt;&lt;/authors&gt;&lt;/contributors&gt;&lt;titles&gt;&lt;title&gt;Paenibacillus hordei sp. nov., isolated from naked barley in Korea&lt;/title&gt;&lt;secondary-title&gt;Antonie van Leeuwenhoek&lt;/secondary-title&gt;&lt;/titles&gt;&lt;periodical&gt;&lt;full-title&gt;Antonie Van Leeuwenhoek&lt;/full-title&gt;&lt;abbr-1&gt;Antonie Van Leeuwenhoek&lt;/abbr-1&gt;&lt;abbr-2&gt;Wageningen&lt;/abbr-2&gt;&lt;/periodical&gt;&lt;pages&gt;3-9&lt;/pages&gt;&lt;volume&gt;103&lt;/volume&gt;&lt;number&gt;1&lt;/number&gt;&lt;dates&gt;&lt;year&gt;2013&lt;/year&gt;&lt;/dates&gt;&lt;isbn&gt;0003-6072&lt;/isbn&gt;&lt;urls&gt;&lt;related-urls&gt;&lt;url&gt;http://download.springer.com/static/pdf/717/art%253A10.1007%252Fs10482-012-9775-2.pdf?originUrl=http%3A%2F%2Flink.springer.com%2Farticle%2F10.1007%2Fs10482-012-9775-2&amp;amp;token2=exp=1433773665~acl=%2Fstatic%2Fpdf%2F717%2Fart%25253A10.1007%25252Fs10482-012-9775-2.pdf%3ForiginUrl%3Dhttp%253A%252F%252Flink.springer.com%252Farticle%252F10.1007%252Fs10482-012-9775-2*~hmac=62c6c04f440f749d4ebffcffae7031773ff87c46d7a856067b223a6f52512e3d&lt;/url&gt;&lt;/related-urls&gt;&lt;/urls&gt;&lt;/record&gt;&lt;/Cite&gt;&lt;/EndNote&gt;</w:instrText>
            </w:r>
            <w:r w:rsidRPr="00DF6960">
              <w:fldChar w:fldCharType="separate"/>
            </w:r>
            <w:r w:rsidR="00E45B30">
              <w:rPr>
                <w:noProof/>
              </w:rPr>
              <w:t>[7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hum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cid phosphatase, α-chymotrypsin, esterase (C4), β-galactosidase, β-glucosidase, leucine </w:t>
            </w:r>
            <w:proofErr w:type="spellStart"/>
            <w:r w:rsidRPr="00DF6960">
              <w:rPr>
                <w:color w:val="000000"/>
              </w:rPr>
              <w:t>arylamidase</w:t>
            </w:r>
            <w:proofErr w:type="spellEnd"/>
            <w:r w:rsidRPr="00DF6960">
              <w:rPr>
                <w:color w:val="000000"/>
              </w:rPr>
              <w:t xml:space="preserve">, </w:t>
            </w:r>
            <w:proofErr w:type="spellStart"/>
            <w:r w:rsidRPr="00DF6960">
              <w:rPr>
                <w:color w:val="000000"/>
              </w:rPr>
              <w:t>naphtol</w:t>
            </w:r>
            <w:proofErr w:type="spellEnd"/>
            <w:r w:rsidRPr="00DF6960">
              <w:rPr>
                <w:color w:val="000000"/>
              </w:rPr>
              <w:t>-AS-BI-</w:t>
            </w:r>
            <w:proofErr w:type="spellStart"/>
            <w:r w:rsidRPr="00DF6960">
              <w:rPr>
                <w:color w:val="000000"/>
              </w:rPr>
              <w:t>phosphohydrol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aW08L0F1dGhvcj48WWVhcj4yMDE0PC9ZZWFyPjxSZWNO
dW0+MjMyPC9SZWNOdW0+PERpc3BsYXlUZXh0Pls3Ml08L0Rpc3BsYXlUZXh0PjxyZWNvcmQ+PHJl
Yy1udW1iZXI+MjMyPC9yZWMtbnVtYmVyPjxmb3JlaWduLWtleXM+PGtleSBhcHA9IkVOIiBkYi1p
ZD0idmZ6djJ6djBoYWV6eG9lcmV2M3B3Znd4ZWRlZXJwMDUwZWRmIiB0aW1lc3RhbXA9IjE0MzI1
NjMwMzgiPjIzMjwva2V5PjwvZm9yZWlnbi1rZXlzPjxyZWYtdHlwZSBuYW1lPSJKb3VybmFsIEFy
dGljbGUiPjE3PC9yZWYtdHlwZT48Y29udHJpYnV0b3JzPjxhdXRob3JzPjxhdXRob3I+S2ltLCBI
LiBTLjwvYXV0aG9yPjxhdXRob3I+TGVlLCBTLiBTLjwvYXV0aG9yPjwvYXV0aG9ycz48L2NvbnRy
aWJ1dG9ycz48dGl0bGVzPjx0aXRsZT5QYWVuaWJhY2lsbHVzIGh1bWkgc3AuIG5vdi4sIGlzb2xh
dGVkIGZyb20gcGVhdC1zb2lsPC90aXRsZT48c2Vjb25kYXJ5LXRpdGxlPkpvdXJuYWwgb2YgR2Vu
ZXJhbCBhbmQgQXBwbGllZCBNaWNyb2Jpb2xvZ3k8L3NlY29uZGFyeS10aXRsZT48YWx0LXRpdGxl
PkouIEdlbi4gQXBwbC4gTWljcm9iaW9sLjwvYWx0LXRpdGxlPjwvdGl0bGVzPjxwZXJpb2RpY2Fs
PjxmdWxsLXRpdGxlPkpvdXJuYWwgb2YgR2VuZXJhbCBhbmQgQXBwbGllZCBNaWNyb2Jpb2xvZ3k8
L2Z1bGwtdGl0bGU+PGFiYnItMT5KLiBHZW4uIEFwcGwuIE1pY3JvYmlvbDwvYWJici0xPjwvcGVy
aW9kaWNhbD48cGFnZXM+MjMtMjc8L3BhZ2VzPjx2b2x1bWU+NjA8L3ZvbHVtZT48bnVtYmVyPjE8
L251bWJlcj48a2V5d29yZHM+PGtleXdvcmQ+UGFlbmliYWNpbGx1czwva2V5d29yZD48a2V5d29y
ZD5QZWF0LXNvaWw8L2tleXdvcmQ+PGtleXdvcmQ+VGF4b25vbXk8L2tleXdvcmQ+PGtleXdvcmQ+
MiBtZXRoeWxhbWlub2V0aGFub2w8L2tleXdvcmQ+PGtleXdvcmQ+Y2FyZGlvbGlwaW48L2tleXdv
cmQ+PGtleXdvcmQ+ZGlhbWlub3BpbWVsaWMgYWNpZDwva2V5d29yZD48a2V5d29yZD5tZW5hcXVp
bm9uZTwva2V5d29yZD48a2V5d29yZD5wZXB0aWRvZ2x5Y2FuPC9rZXl3b3JkPjxrZXl3b3JkPnBo
b3NwaGF0aWR5bCBuIG1ldGh5bGV0aGFub2xhbWluZTwva2V5d29yZD48a2V5d29yZD5xdWlub25l
IGRlcml2YXRpdmU8L2tleXdvcmQ+PGtleXdvcmQ+Uk5BIDE2Uzwva2V5d29yZD48a2V5d29yZD51
bmNsYXNzaWZpZWQgZHJ1Zzwva2V5d29yZD48a2V5d29yZD5hcnRpY2xlPC9rZXl3b3JkPjxrZXl3
b3JkPmJhY3RlcmlhbCBjZWxsIHdhbGw8L2tleXdvcmQ+PGtleXdvcmQ+YmFjdGVyaWFsIHN0cmFp
bjwva2V5d29yZD48a2V5d29yZD5iYWN0ZXJpdW0gaXNvbGF0aW9uPC9rZXl3b3JkPjxrZXl3b3Jk
PmNoZW1vdGF4b25vbXk8L2tleXdvcmQ+PGtleXdvcmQ+Y29udHJvbGxlZCBzdHVkeTwva2V5d29y
ZD48a2V5d29yZD5ETkEgYmFzZSBjb21wb3NpdGlvbjwva2V5d29yZD48a2V5d29yZD5nZW5lIHNl
cXVlbmNlPC9rZXl3b3JkPjxrZXl3b3JkPm1pY3JvYmlhbCBhY3Rpdml0eTwva2V5d29yZD48a2V5
d29yZD5taWNyb2JpYWwgbW9ycGhvbG9neTwva2V5d29yZD48a2V5d29yZD5uZXcgc3BlY2llczwv
a2V5d29yZD48a2V5d29yZD5ub25odW1hbjwva2V5d29yZD48a2V5d29yZD5udWNsZW90aWRlIHNl
cXVlbmNlPC9rZXl3b3JkPjxrZXl3b3JkPlBhZW5pYmFjaWxsdXMgaGFyZW5hZTwva2V5d29yZD48
a2V5d29yZD5QYWVuaWJhY2lsbHVzIGh1bWk8L2tleXdvcmQ+PGtleXdvcmQ+UGFlbmliYWNpbGx1
cyB0ZXJyaWdlbmE8L2tleXdvcmQ+PGtleXdvcmQ+cGhlbm90eXBlPC9rZXl3b3JkPjxrZXl3b3Jk
PnBoeWxvZ2VuZXRpYyB0cmVlPC9rZXl3b3JkPjxrZXl3b3JkPnNlcXVlbmNlIGFuYWx5c2lzPC9r
ZXl3b3JkPjxrZXl3b3JkPnN0cmFpbiBkaWZmZXJlbmNlPC9rZXl3b3JkPjwva2V5d29yZHM+PGRh
dGVzPjx5ZWFyPjIwMTQ8L3llYXI+PC9kYXRlcz48cHVibGlzaGVyPk1pY3JvYmlvbG9neSBSZXNl
YXJjaCBGb3VuZGF0aW9uPC9wdWJsaXNoZXI+PHVybHM+PHJlbGF0ZWQtdXJscz48dXJsPmh0dHA6
Ly93d3cuc2NvcHVzLmNvbS9pbndhcmQvcmVjb3JkLnVybD9laWQ9Mi1zMi4wLTg0ODk2NDc1MTYx
JmFtcDtwYXJ0bmVySUQ9NDAmYW1wO21kNT01NGJiMjI4M2M0NjZjOTRjN2Y5YzI2NWQyNmQxNjZi
YjwvdXJsPjx1cmw+aHR0cHM6Ly93d3cuanN0YWdlLmpzdC5nby5qcC9hcnRpY2xlL2pnYW0vNjAv
MS82MF8yMy9fcGRmPC91cmw+PC9yZWxhdGVkLXVybHM+PC91cmxzPjxlbGVjdHJvbmljLXJlc291
cmNlLW51bT4xMC4yMzIzL2pnYW0uNjAuMjM8L2VsZWN0cm9uaWMtcmVzb3VyY2UtbnVtPjxyZW1v
dGUtZGF0YWJhc2UtbmFtZT5TY29wdXM8L3JlbW90ZS1kYXRhYmFzZS1uYW1lPjxsYW5ndWFnZT5F
bmdsaXNoPC9sYW5ndWFnZT48L3JlY29yZD48L0NpdGU+PC9FbmROb3RlPgB=
</w:fldData>
              </w:fldChar>
            </w:r>
            <w:r w:rsidR="00E45B30">
              <w:instrText xml:space="preserve"> ADDIN EN.CITE </w:instrText>
            </w:r>
            <w:r w:rsidR="00E45B30">
              <w:fldChar w:fldCharType="begin">
                <w:fldData xml:space="preserve">PEVuZE5vdGU+PENpdGU+PEF1dGhvcj5LaW08L0F1dGhvcj48WWVhcj4yMDE0PC9ZZWFyPjxSZWNO
dW0+MjMyPC9SZWNOdW0+PERpc3BsYXlUZXh0Pls3Ml08L0Rpc3BsYXlUZXh0PjxyZWNvcmQ+PHJl
Yy1udW1iZXI+MjMyPC9yZWMtbnVtYmVyPjxmb3JlaWduLWtleXM+PGtleSBhcHA9IkVOIiBkYi1p
ZD0idmZ6djJ6djBoYWV6eG9lcmV2M3B3Znd4ZWRlZXJwMDUwZWRmIiB0aW1lc3RhbXA9IjE0MzI1
NjMwMzgiPjIzMjwva2V5PjwvZm9yZWlnbi1rZXlzPjxyZWYtdHlwZSBuYW1lPSJKb3VybmFsIEFy
dGljbGUiPjE3PC9yZWYtdHlwZT48Y29udHJpYnV0b3JzPjxhdXRob3JzPjxhdXRob3I+S2ltLCBI
LiBTLjwvYXV0aG9yPjxhdXRob3I+TGVlLCBTLiBTLjwvYXV0aG9yPjwvYXV0aG9ycz48L2NvbnRy
aWJ1dG9ycz48dGl0bGVzPjx0aXRsZT5QYWVuaWJhY2lsbHVzIGh1bWkgc3AuIG5vdi4sIGlzb2xh
dGVkIGZyb20gcGVhdC1zb2lsPC90aXRsZT48c2Vjb25kYXJ5LXRpdGxlPkpvdXJuYWwgb2YgR2Vu
ZXJhbCBhbmQgQXBwbGllZCBNaWNyb2Jpb2xvZ3k8L3NlY29uZGFyeS10aXRsZT48YWx0LXRpdGxl
PkouIEdlbi4gQXBwbC4gTWljcm9iaW9sLjwvYWx0LXRpdGxlPjwvdGl0bGVzPjxwZXJpb2RpY2Fs
PjxmdWxsLXRpdGxlPkpvdXJuYWwgb2YgR2VuZXJhbCBhbmQgQXBwbGllZCBNaWNyb2Jpb2xvZ3k8
L2Z1bGwtdGl0bGU+PGFiYnItMT5KLiBHZW4uIEFwcGwuIE1pY3JvYmlvbDwvYWJici0xPjwvcGVy
aW9kaWNhbD48cGFnZXM+MjMtMjc8L3BhZ2VzPjx2b2x1bWU+NjA8L3ZvbHVtZT48bnVtYmVyPjE8
L251bWJlcj48a2V5d29yZHM+PGtleXdvcmQ+UGFlbmliYWNpbGx1czwva2V5d29yZD48a2V5d29y
ZD5QZWF0LXNvaWw8L2tleXdvcmQ+PGtleXdvcmQ+VGF4b25vbXk8L2tleXdvcmQ+PGtleXdvcmQ+
MiBtZXRoeWxhbWlub2V0aGFub2w8L2tleXdvcmQ+PGtleXdvcmQ+Y2FyZGlvbGlwaW48L2tleXdv
cmQ+PGtleXdvcmQ+ZGlhbWlub3BpbWVsaWMgYWNpZDwva2V5d29yZD48a2V5d29yZD5tZW5hcXVp
bm9uZTwva2V5d29yZD48a2V5d29yZD5wZXB0aWRvZ2x5Y2FuPC9rZXl3b3JkPjxrZXl3b3JkPnBo
b3NwaGF0aWR5bCBuIG1ldGh5bGV0aGFub2xhbWluZTwva2V5d29yZD48a2V5d29yZD5xdWlub25l
IGRlcml2YXRpdmU8L2tleXdvcmQ+PGtleXdvcmQ+Uk5BIDE2Uzwva2V5d29yZD48a2V5d29yZD51
bmNsYXNzaWZpZWQgZHJ1Zzwva2V5d29yZD48a2V5d29yZD5hcnRpY2xlPC9rZXl3b3JkPjxrZXl3
b3JkPmJhY3RlcmlhbCBjZWxsIHdhbGw8L2tleXdvcmQ+PGtleXdvcmQ+YmFjdGVyaWFsIHN0cmFp
bjwva2V5d29yZD48a2V5d29yZD5iYWN0ZXJpdW0gaXNvbGF0aW9uPC9rZXl3b3JkPjxrZXl3b3Jk
PmNoZW1vdGF4b25vbXk8L2tleXdvcmQ+PGtleXdvcmQ+Y29udHJvbGxlZCBzdHVkeTwva2V5d29y
ZD48a2V5d29yZD5ETkEgYmFzZSBjb21wb3NpdGlvbjwva2V5d29yZD48a2V5d29yZD5nZW5lIHNl
cXVlbmNlPC9rZXl3b3JkPjxrZXl3b3JkPm1pY3JvYmlhbCBhY3Rpdml0eTwva2V5d29yZD48a2V5
d29yZD5taWNyb2JpYWwgbW9ycGhvbG9neTwva2V5d29yZD48a2V5d29yZD5uZXcgc3BlY2llczwv
a2V5d29yZD48a2V5d29yZD5ub25odW1hbjwva2V5d29yZD48a2V5d29yZD5udWNsZW90aWRlIHNl
cXVlbmNlPC9rZXl3b3JkPjxrZXl3b3JkPlBhZW5pYmFjaWxsdXMgaGFyZW5hZTwva2V5d29yZD48
a2V5d29yZD5QYWVuaWJhY2lsbHVzIGh1bWk8L2tleXdvcmQ+PGtleXdvcmQ+UGFlbmliYWNpbGx1
cyB0ZXJyaWdlbmE8L2tleXdvcmQ+PGtleXdvcmQ+cGhlbm90eXBlPC9rZXl3b3JkPjxrZXl3b3Jk
PnBoeWxvZ2VuZXRpYyB0cmVlPC9rZXl3b3JkPjxrZXl3b3JkPnNlcXVlbmNlIGFuYWx5c2lzPC9r
ZXl3b3JkPjxrZXl3b3JkPnN0cmFpbiBkaWZmZXJlbmNlPC9rZXl3b3JkPjwva2V5d29yZHM+PGRh
dGVzPjx5ZWFyPjIwMTQ8L3llYXI+PC9kYXRlcz48cHVibGlzaGVyPk1pY3JvYmlvbG9neSBSZXNl
YXJjaCBGb3VuZGF0aW9uPC9wdWJsaXNoZXI+PHVybHM+PHJlbGF0ZWQtdXJscz48dXJsPmh0dHA6
Ly93d3cuc2NvcHVzLmNvbS9pbndhcmQvcmVjb3JkLnVybD9laWQ9Mi1zMi4wLTg0ODk2NDc1MTYx
JmFtcDtwYXJ0bmVySUQ9NDAmYW1wO21kNT01NGJiMjI4M2M0NjZjOTRjN2Y5YzI2NWQyNmQxNjZi
YjwvdXJsPjx1cmw+aHR0cHM6Ly93d3cuanN0YWdlLmpzdC5nby5qcC9hcnRpY2xlL2pnYW0vNjAv
MS82MF8yMy9fcGRmPC91cmw+PC9yZWxhdGVkLXVybHM+PC91cmxzPjxlbGVjdHJvbmljLXJlc291
cmNlLW51bT4xMC4yMzIzL2pnYW0uNjAuMjM8L2VsZWN0cm9uaWMtcmVzb3VyY2UtbnVtPjxyZW1v
dGUtZGF0YWJhc2UtbmFtZT5TY29wdXM8L3JlbW90ZS1kYXRhYmFzZS1uYW1lPjxsYW5ndWFnZT5F
bmdsaXNoPC9s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72]</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humicu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Mutanase</w:t>
            </w:r>
            <w:proofErr w:type="spellEnd"/>
            <w:r w:rsidRPr="00DF6960">
              <w:rPr>
                <w:color w:val="000000"/>
              </w:rPr>
              <w:t>, β-galactosid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r>
            <w:r w:rsidR="00E45B30">
              <w:instrText xml:space="preserve"> ADDIN EN.CITE &lt;EndNote&gt;&lt;Cite&gt;&lt;Author&gt;Vaz-Moreira&lt;/Author&gt;&lt;Year&gt;2007&lt;/Year&gt;&lt;RecNum&gt;3173&lt;/RecNum&gt;&lt;DisplayText&gt;[73, 74]&lt;/DisplayText&gt;&lt;record&gt;&lt;rec-number&gt;3173&lt;/rec-number&gt;&lt;foreign-keys&gt;&lt;key app="EN" db-id="vfzv2zv0haezxoerev3pwfwxedeerp050edf" timestamp="1433516078"&gt;3173&lt;/key&gt;&lt;/foreign-keys&gt;&lt;ref-type name="Journal Article"&gt;17&lt;/ref-type&gt;&lt;contributors&gt;&lt;authors&gt;&lt;author&gt;Vaz-Moreira, Ivone&lt;/author&gt;&lt;author&gt;Faria, Cátia&lt;/author&gt;&lt;author&gt;Nobre, M Fernanda&lt;/author&gt;&lt;author&gt;Schumann, Peter&lt;/author&gt;&lt;author&gt;Nunes, Olga C&lt;/author&gt;&lt;author&gt;Manaia, Célia M&lt;/author&gt;&lt;/authors&gt;&lt;/contributors&gt;&lt;titles&gt;&lt;title&gt;Paenibacillus humicus sp. nov., isolated from poultry litter compost&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2267-2271&lt;/pages&gt;&lt;volume&gt;57&lt;/volume&gt;&lt;number&gt;10&lt;/number&gt;&lt;dates&gt;&lt;year&gt;2007&lt;/year&gt;&lt;/dates&gt;&lt;isbn&gt;1466-5026&lt;/isbn&gt;&lt;urls&gt;&lt;/urls&gt;&lt;/record&gt;&lt;/Cite&gt;&lt;Cite&gt;&lt;Author&gt;Tsumori&lt;/Author&gt;&lt;Year&gt;2011&lt;/Year&gt;&lt;RecNum&gt;3174&lt;/RecNum&gt;&lt;record&gt;&lt;rec-number&gt;3174&lt;/rec-number&gt;&lt;foreign-keys&gt;&lt;key app="EN" db-id="vfzv2zv0haezxoerev3pwfwxedeerp050edf" timestamp="1433516109"&gt;3174&lt;/key&gt;&lt;/foreign-keys&gt;&lt;ref-type name="Journal Article"&gt;17&lt;/ref-type&gt;&lt;contributors&gt;&lt;authors&gt;&lt;author&gt;Tsumori, Hideaki&lt;/author&gt;&lt;author&gt;Shimamura, Atsunari&lt;/author&gt;&lt;author&gt;Sakurai, Yutaka&lt;/author&gt;&lt;author&gt;Yamakami, Kazuo&lt;/author&gt;&lt;/authors&gt;&lt;/contributors&gt;&lt;titles&gt;&lt;title&gt;Substrate specificity of mutanase of Paenibacillus humicus from fermented food&lt;/title&gt;&lt;secondary-title&gt;Journal of Health Science&lt;/secondary-title&gt;&lt;/titles&gt;&lt;periodical&gt;&lt;full-title&gt;Journal of Health Science&lt;/full-title&gt;&lt;abbr-1&gt;J. Health Sci.&lt;/abbr-1&gt;&lt;/periodical&gt;&lt;pages&gt;78-81&lt;/pages&gt;&lt;volume&gt;57&lt;/volume&gt;&lt;number&gt;1&lt;/number&gt;&lt;dates&gt;&lt;year&gt;2011&lt;/year&gt;&lt;/dates&gt;&lt;isbn&gt;1344-9702&lt;/isbn&gt;&lt;urls&gt;&lt;/urls&gt;&lt;/record&gt;&lt;/Cite&gt;&lt;/EndNote&gt;</w:instrText>
            </w:r>
            <w:r w:rsidRPr="00DF6960">
              <w:fldChar w:fldCharType="separate"/>
            </w:r>
            <w:r w:rsidR="00E45B30">
              <w:rPr>
                <w:noProof/>
              </w:rPr>
              <w:t>[73, 74]</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hunan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Exopolysaccharides, IAA</w:t>
            </w:r>
          </w:p>
        </w:tc>
        <w:tc>
          <w:tcPr>
            <w:tcW w:w="1246" w:type="dxa"/>
            <w:tcBorders>
              <w:top w:val="nil"/>
              <w:left w:val="nil"/>
              <w:bottom w:val="nil"/>
              <w:right w:val="nil"/>
            </w:tcBorders>
          </w:tcPr>
          <w:p w:rsidR="0097605A" w:rsidRPr="00DF6960" w:rsidRDefault="0097605A" w:rsidP="00E45B30">
            <w:r w:rsidRPr="00DF6960">
              <w:fldChar w:fldCharType="begin"/>
            </w:r>
            <w:r w:rsidR="00E45B30">
              <w:instrText xml:space="preserve"> ADDIN EN.CITE &lt;EndNote&gt;&lt;Cite&gt;&lt;Author&gt;Liu&lt;/Author&gt;&lt;Year&gt;2010&lt;/Year&gt;&lt;RecNum&gt;3178&lt;/RecNum&gt;&lt;DisplayText&gt;[75]&lt;/DisplayText&gt;&lt;record&gt;&lt;rec-number&gt;3178&lt;/rec-number&gt;&lt;foreign-keys&gt;&lt;key app="EN" db-id="vfzv2zv0haezxoerev3pwfwxedeerp050edf" timestamp="1433771948"&gt;3178&lt;/key&gt;&lt;/foreign-keys&gt;&lt;ref-type name="Journal Article"&gt;17&lt;/ref-type&gt;&lt;contributors&gt;&lt;authors&gt;&lt;author&gt;Liu, Yang&lt;/author&gt;&lt;author&gt;Liu, Lin&lt;/author&gt;&lt;author&gt;Qiu, Fubin&lt;/author&gt;&lt;author&gt;Schumann, Peter&lt;/author&gt;&lt;author&gt;Shi, Yu&lt;/author&gt;&lt;author&gt;Zou, Yuanyuan&lt;/author&gt;&lt;author&gt;Zhang, Xiaoxia&lt;/author&gt;&lt;author&gt;Song, Wei&lt;/author&gt;&lt;/authors&gt;&lt;/contributors&gt;&lt;titles&gt;&lt;title&gt;Paenibacillus hunanensis sp. nov., isolated from rice seeds&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1266-1270&lt;/pages&gt;&lt;volume&gt;60&lt;/volume&gt;&lt;number&gt;6&lt;/number&gt;&lt;dates&gt;&lt;year&gt;2010&lt;/year&gt;&lt;pub-dates&gt;&lt;date&gt;June 1, 2010&lt;/date&gt;&lt;/pub-dates&gt;&lt;/dates&gt;&lt;urls&gt;&lt;related-urls&gt;&lt;url&gt;http://ijs.sgmjournals.org/content/60/6/1266.abstract&lt;/url&gt;&lt;url&gt;http://ijs.sgmjournals.org/content/60/6/1266.full.pdf&lt;/url&gt;&lt;/related-urls&gt;&lt;/urls&gt;&lt;electronic-resource-num&gt;10.1099/ijs.0.012179-0&lt;/electronic-resource-num&gt;&lt;/record&gt;&lt;/Cite&gt;&lt;/EndNote&gt;</w:instrText>
            </w:r>
            <w:r w:rsidRPr="00DF6960">
              <w:fldChar w:fldCharType="separate"/>
            </w:r>
            <w:r w:rsidR="00E45B30">
              <w:rPr>
                <w:noProof/>
              </w:rPr>
              <w:t>[7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illinoisensi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Cyclodextrin</w:t>
            </w:r>
            <w:proofErr w:type="spellEnd"/>
            <w:r w:rsidRPr="00DF6960">
              <w:rPr>
                <w:color w:val="000000"/>
              </w:rPr>
              <w:t xml:space="preserve"> </w:t>
            </w:r>
            <w:proofErr w:type="spellStart"/>
            <w:r w:rsidRPr="00DF6960">
              <w:rPr>
                <w:color w:val="000000"/>
              </w:rPr>
              <w:t>glucanotransferase</w:t>
            </w:r>
            <w:proofErr w:type="spellEnd"/>
            <w:r w:rsidRPr="00DF6960">
              <w:rPr>
                <w:color w:val="000000"/>
              </w:rPr>
              <w:t xml:space="preserve">, </w:t>
            </w:r>
            <w:proofErr w:type="spellStart"/>
            <w:r w:rsidRPr="00DF6960">
              <w:rPr>
                <w:color w:val="000000"/>
              </w:rPr>
              <w:t>chitinases</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Eb3VreXU8L0F1dGhvcj48WWVhcj4yMDAzPC9ZZWFyPjxS
ZWNOdW0+MjI2NzwvUmVjTnVtPjxEaXNwbGF5VGV4dD5bNzYsIDc3XTwvRGlzcGxheVRleHQ+PHJl
Y29yZD48cmVjLW51bWJlcj4yMjY3PC9yZWMtbnVtYmVyPjxmb3JlaWduLWtleXM+PGtleSBhcHA9
IkVOIiBkYi1pZD0idmZ6djJ6djBoYWV6eG9lcmV2M3B3Znd4ZWRlZXJwMDUwZWRmIiB0aW1lc3Rh
bXA9IjE0MzI1NjQzMDkiPjIyNjc8L2tleT48L2ZvcmVpZ24ta2V5cz48cmVmLXR5cGUgbmFtZT0i
Sm91cm5hbCBBcnRpY2xlIj4xNzwvcmVmLXR5cGU+PGNvbnRyaWJ1dG9ycz48YXV0aG9ycz48YXV0
aG9yPkRvdWt5dSwgTi48L2F1dGhvcj48YXV0aG9yPkt1d2FoYXJhLCBILjwvYXV0aG9yPjxhdXRo
b3I+QW9ubywgUi48L2F1dGhvcj48L2F1dGhvcnM+PC9jb250cmlidXRvcnM+PHRpdGxlcz48dGl0
bGU+SXNvbGF0aW9uIG9mIFBhZW5pYmFjaWxsdXMgaWxsaW5vaXNlbnNpcyB0aGF0IHByb2R1Y2Vz
IGN5Y2xvZGV4dHJpbiBnbHVjYW5vdHJhbnNmZXJhc2UgcmVzaXN0YW50IHRvIG9yZ2FuaWMgc29s
dmVudHM8L3RpdGxlPjxzZWNvbmRhcnktdGl0bGU+Qmlvc2NpZW5jZSwgQmlvdGVjaG5vbG9neSBh
bmQgQmlvY2hlbWlzdHJ5PC9zZWNvbmRhcnktdGl0bGU+PGFsdC10aXRsZT5CaW9zY2kuIEJpb3Rl
Y2hub2wuIEJpb2NoZW0uPC9hbHQtdGl0bGU+PC90aXRsZXM+PHBlcmlvZGljYWw+PGZ1bGwtdGl0
bGU+Qmlvc2NpZW5jZSwgQmlvdGVjaG5vbG9neSBhbmQgQmlvY2hlbWlzdHJ5PC9mdWxsLXRpdGxl
PjwvcGVyaW9kaWNhbD48YWx0LXBlcmlvZGljYWw+PGZ1bGwtdGl0bGU+Qmlvc2NpZW5jZSBCaW90
ZWNobm9sb2d5IGFuZCBCaW9jaGVtaXN0cnk8L2Z1bGwtdGl0bGU+PGFiYnItMT5CaW9zY2kuIEJp
b3RlY2hub2wuIEJpb2NoZW0uPC9hYmJyLTE+PC9hbHQtcGVyaW9kaWNhbD48cGFnZXM+MzM0LTM0
MDwvcGFnZXM+PHZvbHVtZT42Nzwvdm9sdW1lPjxudW1iZXI+MjwvbnVtYmVyPjxrZXl3b3Jkcz48
a2V5d29yZD5DeWNsb2RleHRyaW48L2tleXdvcmQ+PGtleXdvcmQ+Q3ljbG9kZXh0cmluIGdsdWNh
bm90cmFuc2ZlcmFzZTwva2V5d29yZD48a2V5d29yZD5PcmdhbmljIHNvbHZlbnQ8L2tleXdvcmQ+
PGtleXdvcmQ+T3JnYW5pYy1zb2x2ZW50LXRvbGVyYW50PC9rZXl3b3JkPjxrZXl3b3JkPlBhZW5p
YmFjaWxsdXMgaWxsaW5vaXNlbnNpczwva2V5d29yZD48a2V5d29yZD5CYWN0ZXJpYSAobWljcm9v
cmdhbmlzbXMpPC9rZXl3b3JkPjxrZXl3b3JkPlBhZW5pYmFjaWxsdXM8L2tleXdvcmQ+PGtleXdv
cmQ+Y3ljbG9tYWx0b2RleHRyaW4gZ2x1Y2Fub3RyYW5zZmVyYXNlPC9rZXl3b3JkPjxrZXl3b3Jk
PmdsdWNvc3lsdHJhbnNmZXJhc2U8L2tleXdvcmQ+PGtleXdvcmQ+b3JnYW5pYyBjb21wb3VuZDwv
a2V5d29yZD48a2V5d29yZD5zb2x2ZW50PC9rZXl3b3JkPjxrZXl3b3JkPmFydGljbGU8L2tleXdv
cmQ+PGtleXdvcmQ+QmFjaWxsdXM8L2tleXdvcmQ+PGtleXdvcmQ+Ymlvc3ludGhlc2lzPC9rZXl3
b3JkPjxrZXl3b3JkPmNoZW1pc3RyeTwva2V5d29yZD48a2V5d29yZD5jbGFzc2lmaWNhdGlvbjwv
a2V5d29yZD48a2V5d29yZD5lbnp5bWUgc3RhYmlsaXR5PC9rZXl3b3JkPjxrZXl3b3JkPmVuenlt
b2xvZ3k8L2tleXdvcmQ+PGtleXdvcmQ+aXNvbGF0aW9uIGFuZCBwdXJpZmljYXRpb248L2tleXdv
cmQ+PGtleXdvcmQ+bWV0YWJvbGlzbTwva2V5d29yZD48a2V5d29yZD5wSDwva2V5d29yZD48a2V5
d29yZD50ZW1wZXJhdHVyZTwva2V5d29yZD48a2V5d29yZD5DeWNsb2RleHRyaW5zPC9rZXl3b3Jk
PjxrZXl3b3JkPkdsdWNvc3lsdHJhbnNmZXJhc2VzPC9rZXl3b3JkPjxrZXl3b3JkPkh5ZHJvZ2Vu
LUlvbiBDb25jZW50cmF0aW9uPC9rZXl3b3JkPjxrZXl3b3JkPk9yZ2FuaWMgQ2hlbWljYWxzPC9r
ZXl3b3JkPjxrZXl3b3JkPlNvbHZlbnRzPC9rZXl3b3JkPjwva2V5d29yZHM+PGRhdGVzPjx5ZWFy
PjIwMDM8L3llYXI+PC9kYXRlcz48dXJscz48cmVsYXRlZC11cmxzPjx1cmw+aHR0cDovL3d3dy5z
Y29wdXMuY29tL2lud2FyZC9yZWNvcmQudXJsP2VpZD0yLXMyLjAtMDA0MjYyODEzNiZhbXA7cGFy
dG5lcklEPTQwJmFtcDttZDU9MDlmNzVkOTE3OTJjOTU0YjBlN2FmN2E5YTc2MTRiYWY8L3VybD48
L3JlbGF0ZWQtdXJscz48L3VybHM+PHJlbW90ZS1kYXRhYmFzZS1uYW1lPlNjb3B1czwvcmVtb3Rl
LWRhdGFiYXNlLW5hbWU+PGxhbmd1YWdlPkVuZ2xpc2g8L2xhbmd1YWdlPjwvcmVjb3JkPjwvQ2l0
ZT48Q2l0ZT48QXV0aG9yPkp1bmc8L0F1dGhvcj48WWVhcj4yMDAzPC9ZZWFyPjxSZWNOdW0+MjMx
MjwvUmVjTnVtPjxyZWNvcmQ+PHJlYy1udW1iZXI+MjMxMjwvcmVjLW51bWJlcj48Zm9yZWlnbi1r
ZXlzPjxrZXkgYXBwPSJFTiIgZGItaWQ9InZmenYyenYwaGFlenhvZXJldjNwd2Z3eGVkZWVycDA1
MGVkZiIgdGltZXN0YW1wPSIxNDMyNTY0MzA5Ij4yMzEyPC9rZXk+PC9mb3JlaWduLWtleXM+PHJl
Zi10eXBlIG5hbWU9IkpvdXJuYWwgQXJ0aWNsZSI+MTc8L3JlZi10eXBlPjxjb250cmlidXRvcnM+
PGF1dGhvcnM+PGF1dGhvcj5KdW5nLCBXLiBKLjwvYXV0aG9yPjxhdXRob3I+QW4sIEsuIE4uPC9h
dXRob3I+PGF1dGhvcj5KaW4sIFkuIEwuPC9hdXRob3I+PGF1dGhvcj5QYXJrLCBSLiBELjwvYXV0
aG9yPjxhdXRob3I+TGltLCBLLiBULjwvYXV0aG9yPjxhdXRob3I+S2ltLCBLLiBZLjwvYXV0aG9y
PjxhdXRob3I+S2ltLCBULiBILjwvYXV0aG9yPjwvYXV0aG9ycz48L2NvbnRyaWJ1dG9ycz48dGl0
bGVzPjx0aXRsZT5CaW9sb2dpY2FsIGNvbnRyb2wgb2YgZGFtcGluZy1vZmYgY2F1c2VkIGJ5IFJo
aXpvY3RvbmlhIHNvbGFuaSB1c2luZyBjaGl0aW5hc2UtcHJvZHVjaW5nIFBhZW5pYmFjaWxsdXMg
aWxsaW5vaXNlbnNpcyBLSkEtNDI0PC90aXRsZT48c2Vjb25kYXJ5LXRpdGxlPlNvaWwgQmlvbG9n
eSBhbmQgQmlvY2hlbWlzdHJ5PC9zZWNvbmRhcnktdGl0bGU+PGFsdC10aXRsZT5Tb2lsIEJpb2wu
IEJpb2NoZW0uPC9hbHQtdGl0bGU+PC90aXRsZXM+PHBlcmlvZGljYWw+PGZ1bGwtdGl0bGU+U29p
bCBCaW9sb2d5IGFuZCBCaW9jaGVtaXN0cnk8L2Z1bGwtdGl0bGU+PGFiYnItMT5Tb2lsIEJpb2wu
IEJpb2NoZW0uPC9hYmJyLTE+PC9wZXJpb2RpY2FsPjxhbHQtcGVyaW9kaWNhbD48ZnVsbC10aXRs
ZT5Tb2lsIEJpb2xvZ3kgJmFtcDsgQmlvY2hlbWlzdHJ5PC9mdWxsLXRpdGxlPjxhYmJyLTE+U29p
bCBCaW9sLiBCaW9jaGVtLjwvYWJici0xPjwvYWx0LXBlcmlvZGljYWw+PHBhZ2VzPjEyNjEtMTI2
NDwvcGFnZXM+PHZvbHVtZT4zNTwvdm9sdW1lPjxudW1iZXI+OTwvbnVtYmVyPjxrZXl3b3Jkcz48
a2V5d29yZD5DaGl0aW5vbHl0aWMgYWN0aXZpdHk8L2tleXdvcmQ+PGtleXdvcmQ+Q3VjdW1iZXIg
c2VlZGxpbmdzPC9rZXl3b3JkPjxrZXl3b3JkPkRhbXBpbmctb2ZmIGRpc2Vhc2U8L2tleXdvcmQ+
PGtleXdvcmQ+UGFlbmliYWNpbGx1cyBpbGxpbm9pc2Vuc2lzIEtKQS00MjQ8L2tleXdvcmQ+PGtl
eXdvcmQ+Umhpem9jdG9uaWEgc29sYW5pPC9rZXl3b3JkPjxrZXl3b3JkPkJhY3RlcmlhPC9rZXl3
b3JkPjxrZXl3b3JkPkRhbXBpbmc8L2tleXdvcmQ+PGtleXdvcmQ+R2VuZXM8L2tleXdvcmQ+PGtl
eXdvcmQ+TW9sZWN1bGFyIHdlaWdodDwva2V5d29yZD48a2V5d29yZD5STkE8L2tleXdvcmQ+PGtl
eXdvcmQ+QmlvbG9naWNhbCBjb250cm9sPC9rZXl3b3JkPjxrZXl3b3JkPlNvaWxzPC9rZXl3b3Jk
PjxrZXl3b3JkPmJhY3Rlcml1bTwva2V5d29yZD48a2V5d29yZD5mdW5nYWwgZGlzZWFzZTwva2V5
d29yZD48a2V5d29yZD5CYWN0ZXJpYSAobWljcm9vcmdhbmlzbXMpPC9rZXl3b3JkPjxrZXl3b3Jk
PkN1Y3VtaXMgc2F0aXZ1czwva2V5d29yZD48a2V5d29yZD5QYWVuaWJhY2lsbHVzIGlsbGlub2lz
ZW5zaXM8L2tleXdvcmQ+PGtleXdvcmQ+Umhpem9jdG9uaWE8L2tleXdvcmQ+PGtleXdvcmQ+VGhh
bmF0ZXBob3J1cyBjdWN1bWVyaXM8L2tleXdvcmQ+PC9rZXl3b3Jkcz48ZGF0ZXM+PHllYXI+MjAw
MzwveWVhcj48L2RhdGVzPjx1cmxzPjxyZWxhdGVkLXVybHM+PHVybD5odHRwOi8vd3d3LnNjb3B1
cy5jb20vaW53YXJkL3JlY29yZC51cmw/ZWlkPTItczIuMC0wMDQxNTcxNTYzJmFtcDtwYXJ0bmVy
SUQ9NDAmYW1wO21kNT05NWIxYmJjMmY0YTU5NGI1YzE0MDMzMjVmNDJlYzMxMTwvdXJsPjx1cmw+
aHR0cDovL2FjLmVscy1jZG4uY29tL1MwMDM4MDcxNzAzMDAxODcxLzEtczIuMC1TMDAzODA3MTcw
MzAwMTg3MS1tYWluLnBkZj9fdGlkPTljOGJhZTBjLTFlNzItMTFlNS04NzJkLTAwMDAwYWFiMGYw
MiZhbXA7YWNkbmF0PTE0MzU1OTE1MTBfZGQwZmM1MjNkODNhMzM3Y2JhMWEyNWFkNTdkNTdkYjM8
L3VybD48L3JlbGF0ZWQtdXJscz48L3VybHM+PGVsZWN0cm9uaWMtcmVzb3VyY2UtbnVtPjEwLjEw
MTYvUzAwMzgtMDcxNygwMykwMDE4Ny0xPC9lbGVjdHJvbmljLXJlc291cmNlLW51bT48cmVtb3Rl
LWRhdGFiYXNlLW5hbWU+U2NvcHVzPC9yZW1vdGUtZGF0YWJhc2UtbmFtZT48bGFuZ3VhZ2U+RW5n
bGlzaDwvbGFuZ3VhZ2U+PC9yZWNvcmQ+PC9DaXRlPjwvRW5kTm90ZT4A
</w:fldData>
              </w:fldChar>
            </w:r>
            <w:r w:rsidR="00E45B30">
              <w:instrText xml:space="preserve"> ADDIN EN.CITE </w:instrText>
            </w:r>
            <w:r w:rsidR="00E45B30">
              <w:fldChar w:fldCharType="begin">
                <w:fldData xml:space="preserve">PEVuZE5vdGU+PENpdGU+PEF1dGhvcj5Eb3VreXU8L0F1dGhvcj48WWVhcj4yMDAzPC9ZZWFyPjxS
ZWNOdW0+MjI2NzwvUmVjTnVtPjxEaXNwbGF5VGV4dD5bNzYsIDc3XTwvRGlzcGxheVRleHQ+PHJl
Y29yZD48cmVjLW51bWJlcj4yMjY3PC9yZWMtbnVtYmVyPjxmb3JlaWduLWtleXM+PGtleSBhcHA9
IkVOIiBkYi1pZD0idmZ6djJ6djBoYWV6eG9lcmV2M3B3Znd4ZWRlZXJwMDUwZWRmIiB0aW1lc3Rh
bXA9IjE0MzI1NjQzMDkiPjIyNjc8L2tleT48L2ZvcmVpZ24ta2V5cz48cmVmLXR5cGUgbmFtZT0i
Sm91cm5hbCBBcnRpY2xlIj4xNzwvcmVmLXR5cGU+PGNvbnRyaWJ1dG9ycz48YXV0aG9ycz48YXV0
aG9yPkRvdWt5dSwgTi48L2F1dGhvcj48YXV0aG9yPkt1d2FoYXJhLCBILjwvYXV0aG9yPjxhdXRo
b3I+QW9ubywgUi48L2F1dGhvcj48L2F1dGhvcnM+PC9jb250cmlidXRvcnM+PHRpdGxlcz48dGl0
bGU+SXNvbGF0aW9uIG9mIFBhZW5pYmFjaWxsdXMgaWxsaW5vaXNlbnNpcyB0aGF0IHByb2R1Y2Vz
IGN5Y2xvZGV4dHJpbiBnbHVjYW5vdHJhbnNmZXJhc2UgcmVzaXN0YW50IHRvIG9yZ2FuaWMgc29s
dmVudHM8L3RpdGxlPjxzZWNvbmRhcnktdGl0bGU+Qmlvc2NpZW5jZSwgQmlvdGVjaG5vbG9neSBh
bmQgQmlvY2hlbWlzdHJ5PC9zZWNvbmRhcnktdGl0bGU+PGFsdC10aXRsZT5CaW9zY2kuIEJpb3Rl
Y2hub2wuIEJpb2NoZW0uPC9hbHQtdGl0bGU+PC90aXRsZXM+PHBlcmlvZGljYWw+PGZ1bGwtdGl0
bGU+Qmlvc2NpZW5jZSwgQmlvdGVjaG5vbG9neSBhbmQgQmlvY2hlbWlzdHJ5PC9mdWxsLXRpdGxl
PjwvcGVyaW9kaWNhbD48YWx0LXBlcmlvZGljYWw+PGZ1bGwtdGl0bGU+Qmlvc2NpZW5jZSBCaW90
ZWNobm9sb2d5IGFuZCBCaW9jaGVtaXN0cnk8L2Z1bGwtdGl0bGU+PGFiYnItMT5CaW9zY2kuIEJp
b3RlY2hub2wuIEJpb2NoZW0uPC9hYmJyLTE+PC9hbHQtcGVyaW9kaWNhbD48cGFnZXM+MzM0LTM0
MDwvcGFnZXM+PHZvbHVtZT42Nzwvdm9sdW1lPjxudW1iZXI+MjwvbnVtYmVyPjxrZXl3b3Jkcz48
a2V5d29yZD5DeWNsb2RleHRyaW48L2tleXdvcmQ+PGtleXdvcmQ+Q3ljbG9kZXh0cmluIGdsdWNh
bm90cmFuc2ZlcmFzZTwva2V5d29yZD48a2V5d29yZD5PcmdhbmljIHNvbHZlbnQ8L2tleXdvcmQ+
PGtleXdvcmQ+T3JnYW5pYy1zb2x2ZW50LXRvbGVyYW50PC9rZXl3b3JkPjxrZXl3b3JkPlBhZW5p
YmFjaWxsdXMgaWxsaW5vaXNlbnNpczwva2V5d29yZD48a2V5d29yZD5CYWN0ZXJpYSAobWljcm9v
cmdhbmlzbXMpPC9rZXl3b3JkPjxrZXl3b3JkPlBhZW5pYmFjaWxsdXM8L2tleXdvcmQ+PGtleXdv
cmQ+Y3ljbG9tYWx0b2RleHRyaW4gZ2x1Y2Fub3RyYW5zZmVyYXNlPC9rZXl3b3JkPjxrZXl3b3Jk
PmdsdWNvc3lsdHJhbnNmZXJhc2U8L2tleXdvcmQ+PGtleXdvcmQ+b3JnYW5pYyBjb21wb3VuZDwv
a2V5d29yZD48a2V5d29yZD5zb2x2ZW50PC9rZXl3b3JkPjxrZXl3b3JkPmFydGljbGU8L2tleXdv
cmQ+PGtleXdvcmQ+QmFjaWxsdXM8L2tleXdvcmQ+PGtleXdvcmQ+Ymlvc3ludGhlc2lzPC9rZXl3
b3JkPjxrZXl3b3JkPmNoZW1pc3RyeTwva2V5d29yZD48a2V5d29yZD5jbGFzc2lmaWNhdGlvbjwv
a2V5d29yZD48a2V5d29yZD5lbnp5bWUgc3RhYmlsaXR5PC9rZXl3b3JkPjxrZXl3b3JkPmVuenlt
b2xvZ3k8L2tleXdvcmQ+PGtleXdvcmQ+aXNvbGF0aW9uIGFuZCBwdXJpZmljYXRpb248L2tleXdv
cmQ+PGtleXdvcmQ+bWV0YWJvbGlzbTwva2V5d29yZD48a2V5d29yZD5wSDwva2V5d29yZD48a2V5
d29yZD50ZW1wZXJhdHVyZTwva2V5d29yZD48a2V5d29yZD5DeWNsb2RleHRyaW5zPC9rZXl3b3Jk
PjxrZXl3b3JkPkdsdWNvc3lsdHJhbnNmZXJhc2VzPC9rZXl3b3JkPjxrZXl3b3JkPkh5ZHJvZ2Vu
LUlvbiBDb25jZW50cmF0aW9uPC9rZXl3b3JkPjxrZXl3b3JkPk9yZ2FuaWMgQ2hlbWljYWxzPC9r
ZXl3b3JkPjxrZXl3b3JkPlNvbHZlbnRzPC9rZXl3b3JkPjwva2V5d29yZHM+PGRhdGVzPjx5ZWFy
PjIwMDM8L3llYXI+PC9kYXRlcz48dXJscz48cmVsYXRlZC11cmxzPjx1cmw+aHR0cDovL3d3dy5z
Y29wdXMuY29tL2lud2FyZC9yZWNvcmQudXJsP2VpZD0yLXMyLjAtMDA0MjYyODEzNiZhbXA7cGFy
dG5lcklEPTQwJmFtcDttZDU9MDlmNzVkOTE3OTJjOTU0YjBlN2FmN2E5YTc2MTRiYWY8L3VybD48
L3JlbGF0ZWQtdXJscz48L3VybHM+PHJlbW90ZS1kYXRhYmFzZS1uYW1lPlNjb3B1czwvcmVtb3Rl
LWRhdGFiYXNlLW5hbWU+PGxhbmd1YWdlPkVuZ2xpc2g8L2xhbmd1YWdlPjwvcmVjb3JkPjwvQ2l0
ZT48Q2l0ZT48QXV0aG9yPkp1bmc8L0F1dGhvcj48WWVhcj4yMDAzPC9ZZWFyPjxSZWNOdW0+MjMx
MjwvUmVjTnVtPjxyZWNvcmQ+PHJlYy1udW1iZXI+MjMxMjwvcmVjLW51bWJlcj48Zm9yZWlnbi1r
ZXlzPjxrZXkgYXBwPSJFTiIgZGItaWQ9InZmenYyenYwaGFlenhvZXJldjNwd2Z3eGVkZWVycDA1
MGVkZiIgdGltZXN0YW1wPSIxNDMyNTY0MzA5Ij4yMzEyPC9rZXk+PC9mb3JlaWduLWtleXM+PHJl
Zi10eXBlIG5hbWU9IkpvdXJuYWwgQXJ0aWNsZSI+MTc8L3JlZi10eXBlPjxjb250cmlidXRvcnM+
PGF1dGhvcnM+PGF1dGhvcj5KdW5nLCBXLiBKLjwvYXV0aG9yPjxhdXRob3I+QW4sIEsuIE4uPC9h
dXRob3I+PGF1dGhvcj5KaW4sIFkuIEwuPC9hdXRob3I+PGF1dGhvcj5QYXJrLCBSLiBELjwvYXV0
aG9yPjxhdXRob3I+TGltLCBLLiBULjwvYXV0aG9yPjxhdXRob3I+S2ltLCBLLiBZLjwvYXV0aG9y
PjxhdXRob3I+S2ltLCBULiBILjwvYXV0aG9yPjwvYXV0aG9ycz48L2NvbnRyaWJ1dG9ycz48dGl0
bGVzPjx0aXRsZT5CaW9sb2dpY2FsIGNvbnRyb2wgb2YgZGFtcGluZy1vZmYgY2F1c2VkIGJ5IFJo
aXpvY3RvbmlhIHNvbGFuaSB1c2luZyBjaGl0aW5hc2UtcHJvZHVjaW5nIFBhZW5pYmFjaWxsdXMg
aWxsaW5vaXNlbnNpcyBLSkEtNDI0PC90aXRsZT48c2Vjb25kYXJ5LXRpdGxlPlNvaWwgQmlvbG9n
eSBhbmQgQmlvY2hlbWlzdHJ5PC9zZWNvbmRhcnktdGl0bGU+PGFsdC10aXRsZT5Tb2lsIEJpb2wu
IEJpb2NoZW0uPC9hbHQtdGl0bGU+PC90aXRsZXM+PHBlcmlvZGljYWw+PGZ1bGwtdGl0bGU+U29p
bCBCaW9sb2d5IGFuZCBCaW9jaGVtaXN0cnk8L2Z1bGwtdGl0bGU+PGFiYnItMT5Tb2lsIEJpb2wu
IEJpb2NoZW0uPC9hYmJyLTE+PC9wZXJpb2RpY2FsPjxhbHQtcGVyaW9kaWNhbD48ZnVsbC10aXRs
ZT5Tb2lsIEJpb2xvZ3kgJmFtcDsgQmlvY2hlbWlzdHJ5PC9mdWxsLXRpdGxlPjxhYmJyLTE+U29p
bCBCaW9sLiBCaW9jaGVtLjwvYWJici0xPjwvYWx0LXBlcmlvZGljYWw+PHBhZ2VzPjEyNjEtMTI2
NDwvcGFnZXM+PHZvbHVtZT4zNTwvdm9sdW1lPjxudW1iZXI+OTwvbnVtYmVyPjxrZXl3b3Jkcz48
a2V5d29yZD5DaGl0aW5vbHl0aWMgYWN0aXZpdHk8L2tleXdvcmQ+PGtleXdvcmQ+Q3VjdW1iZXIg
c2VlZGxpbmdzPC9rZXl3b3JkPjxrZXl3b3JkPkRhbXBpbmctb2ZmIGRpc2Vhc2U8L2tleXdvcmQ+
PGtleXdvcmQ+UGFlbmliYWNpbGx1cyBpbGxpbm9pc2Vuc2lzIEtKQS00MjQ8L2tleXdvcmQ+PGtl
eXdvcmQ+Umhpem9jdG9uaWEgc29sYW5pPC9rZXl3b3JkPjxrZXl3b3JkPkJhY3RlcmlhPC9rZXl3
b3JkPjxrZXl3b3JkPkRhbXBpbmc8L2tleXdvcmQ+PGtleXdvcmQ+R2VuZXM8L2tleXdvcmQ+PGtl
eXdvcmQ+TW9sZWN1bGFyIHdlaWdodDwva2V5d29yZD48a2V5d29yZD5STkE8L2tleXdvcmQ+PGtl
eXdvcmQ+QmlvbG9naWNhbCBjb250cm9sPC9rZXl3b3JkPjxrZXl3b3JkPlNvaWxzPC9rZXl3b3Jk
PjxrZXl3b3JkPmJhY3Rlcml1bTwva2V5d29yZD48a2V5d29yZD5mdW5nYWwgZGlzZWFzZTwva2V5
d29yZD48a2V5d29yZD5CYWN0ZXJpYSAobWljcm9vcmdhbmlzbXMpPC9rZXl3b3JkPjxrZXl3b3Jk
PkN1Y3VtaXMgc2F0aXZ1czwva2V5d29yZD48a2V5d29yZD5QYWVuaWJhY2lsbHVzIGlsbGlub2lz
ZW5zaXM8L2tleXdvcmQ+PGtleXdvcmQ+Umhpem9jdG9uaWE8L2tleXdvcmQ+PGtleXdvcmQ+VGhh
bmF0ZXBob3J1cyBjdWN1bWVyaXM8L2tleXdvcmQ+PC9rZXl3b3Jkcz48ZGF0ZXM+PHllYXI+MjAw
MzwveWVhcj48L2RhdGVzPjx1cmxzPjxyZWxhdGVkLXVybHM+PHVybD5odHRwOi8vd3d3LnNjb3B1
cy5jb20vaW53YXJkL3JlY29yZC51cmw/ZWlkPTItczIuMC0wMDQxNTcxNTYzJmFtcDtwYXJ0bmVy
SUQ9NDAmYW1wO21kNT05NWIxYmJjMmY0YTU5NGI1YzE0MDMzMjVmNDJlYzMxMTwvdXJsPjx1cmw+
aHR0cDovL2FjLmVscy1jZG4uY29tL1MwMDM4MDcxNzAzMDAxODcxLzEtczIuMC1TMDAzODA3MTcw
MzAwMTg3MS1tYWluLnBkZj9fdGlkPTljOGJhZTBjLTFlNzItMTFlNS04NzJkLTAwMDAwYWFiMGYw
MiZhbXA7YWNkbmF0PTE0MzU1OTE1MTBfZGQwZmM1MjNkODNhMzM3Y2JhMWEyNWFkNTdkNTdkYjM8
L3VybD48L3JlbGF0ZWQtdXJscz48L3VybHM+PGVsZWN0cm9uaWMtcmVzb3VyY2UtbnVtPjEwLjEw
MTYvUzAwMzgtMDcxNygwMykwMDE4Ny0xPC9lbGVjdHJvbmljLXJlc291cmNlLW51bT48cmVtb3Rl
LWRhdGFiYXNlLW5hbWU+U2NvcHVzPC9yZW1vdGUtZGF0YWJhc2UtbmFtZT48bGFuZ3VhZ2U+RW5n
bGlzaDwvbGFuZ3VhZ2U+PC9yZWNvcmQ+PC9DaXRlPjwvRW5kTm90ZT4A
</w:fldData>
              </w:fldChar>
            </w:r>
            <w:r w:rsidR="00E45B30">
              <w:instrText xml:space="preserve"> ADDIN EN.CITE.DATA </w:instrText>
            </w:r>
            <w:r w:rsidR="00E45B30">
              <w:fldChar w:fldCharType="end"/>
            </w:r>
            <w:r w:rsidRPr="00DF6960">
              <w:fldChar w:fldCharType="separate"/>
            </w:r>
            <w:r w:rsidR="00E45B30">
              <w:rPr>
                <w:noProof/>
              </w:rPr>
              <w:t>[76, 77]</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jamilae</w:t>
            </w:r>
            <w:proofErr w:type="spellEnd"/>
          </w:p>
          <w:p w:rsidR="0097605A" w:rsidRPr="00DF6960" w:rsidRDefault="0097605A" w:rsidP="00112F3F">
            <w:pPr>
              <w:rPr>
                <w:color w:val="000000"/>
              </w:rPr>
            </w:pPr>
          </w:p>
          <w:p w:rsidR="0097605A" w:rsidRPr="00DF6960" w:rsidRDefault="0097605A" w:rsidP="00112F3F">
            <w:pPr>
              <w:rPr>
                <w:color w:val="000000"/>
              </w:rPr>
            </w:pPr>
            <w:r w:rsidRPr="00DF6960">
              <w:rPr>
                <w:color w:val="000000"/>
              </w:rPr>
              <w:lastRenderedPageBreak/>
              <w:t xml:space="preserve">P. </w:t>
            </w:r>
            <w:proofErr w:type="spellStart"/>
            <w:r w:rsidRPr="00DF6960">
              <w:rPr>
                <w:color w:val="000000"/>
              </w:rPr>
              <w:t>kob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lastRenderedPageBreak/>
              <w:t xml:space="preserve">Exopolysaccharides, </w:t>
            </w:r>
            <w:proofErr w:type="spellStart"/>
            <w:r w:rsidRPr="00DF6960">
              <w:rPr>
                <w:color w:val="000000"/>
              </w:rPr>
              <w:t>nitrogenase</w:t>
            </w:r>
            <w:proofErr w:type="spellEnd"/>
          </w:p>
          <w:p w:rsidR="0097605A" w:rsidRPr="00DF6960" w:rsidRDefault="0097605A" w:rsidP="00112F3F">
            <w:pPr>
              <w:rPr>
                <w:color w:val="000000"/>
              </w:rPr>
            </w:pPr>
          </w:p>
          <w:p w:rsidR="0097605A" w:rsidRPr="00DF6960" w:rsidRDefault="0097605A" w:rsidP="00112F3F">
            <w:pPr>
              <w:rPr>
                <w:color w:val="000000"/>
              </w:rPr>
            </w:pPr>
            <w:proofErr w:type="spellStart"/>
            <w:r w:rsidRPr="00DF6960">
              <w:rPr>
                <w:color w:val="000000"/>
              </w:rPr>
              <w:lastRenderedPageBreak/>
              <w:t>Polymyxin</w:t>
            </w:r>
            <w:proofErr w:type="spellEnd"/>
            <w:r w:rsidRPr="00DF6960">
              <w:rPr>
                <w:color w:val="000000"/>
              </w:rPr>
              <w:t xml:space="preserve"> M</w:t>
            </w:r>
          </w:p>
        </w:tc>
        <w:tc>
          <w:tcPr>
            <w:tcW w:w="1246" w:type="dxa"/>
            <w:tcBorders>
              <w:top w:val="nil"/>
              <w:left w:val="nil"/>
              <w:bottom w:val="nil"/>
              <w:right w:val="nil"/>
            </w:tcBorders>
          </w:tcPr>
          <w:p w:rsidR="0097605A" w:rsidRPr="00DF6960" w:rsidRDefault="0097605A" w:rsidP="00E45B30">
            <w:pPr>
              <w:rPr>
                <w:lang w:val="fr-CA"/>
              </w:rPr>
            </w:pPr>
            <w:r w:rsidRPr="00DF6960">
              <w:lastRenderedPageBreak/>
              <w:fldChar w:fldCharType="begin">
                <w:fldData xml:space="preserve">PEVuZE5vdGU+PENpdGU+PEF1dGhvcj5KaW48L0F1dGhvcj48WWVhcj4yMDExPC9ZZWFyPjxSZWNO
dW0+MTE1MDwvUmVjTnVtPjxEaXNwbGF5VGV4dD5bNzgtODFdPC9EaXNwbGF5VGV4dD48cmVjb3Jk
PjxyZWMtbnVtYmVyPjExNTA8L3JlYy1udW1iZXI+PGZvcmVpZ24ta2V5cz48a2V5IGFwcD0iRU4i
IGRiLWlkPSJ2Znp2Mnp2MGhhZXp4b2VyZXYzcHdmd3hlZGVlcnAwNTBlZGYiIHRpbWVzdGFtcD0i
MTQzMjU2MzA1MSI+MTE1MDwva2V5PjwvZm9yZWlnbi1rZXlzPjxyZWYtdHlwZSBuYW1lPSJKb3Vy
bmFsIEFydGljbGUiPjE3PC9yZWYtdHlwZT48Y29udHJpYnV0b3JzPjxhdXRob3JzPjxhdXRob3I+
SmluLCBILiBKLjwvYXV0aG9yPjxhdXRob3I+VHUsIFIuPC9hdXRob3I+PGF1dGhvcj5YdSwgRi48
L2F1dGhvcj48YXV0aG9yPkNoZW4sIFMuIEYuPC9hdXRob3I+PC9hdXRob3JzPjwvY29udHJpYnV0
b3JzPjx0aXRsZXM+PHRpdGxlPklkZW50aWZpY2F0aW9uIG9mIG5pdHJvZ2VuLWZpeGluZyBQYWVu
aWJhY2lsbHVzIGZyb20gZGlmZmVyZW50IHBsYW50IHJoaXpvc3BoZXJlcyBhbmQgYSBub3ZlbCBu
aWZIIGdlbmUgZGV0ZWN0ZWQgaW4gdGhlIFAuIHN0ZWxsaWZlcjwvdGl0bGU+PHNlY29uZGFyeS10
aXRsZT5NaWNyb2Jpb2xvZ3k8L3NlY29uZGFyeS10aXRsZT48YWx0LXRpdGxlPk1pY3JvYmlvbG9n
eTwvYWx0LXRpdGxlPjwvdGl0bGVzPjxwZXJpb2RpY2FsPjxmdWxsLXRpdGxlPk1pY3JvYmlvbG9n
eTwvZnVsbC10aXRsZT48YWJici0xPk1pY3JvYmlvbG9neTwvYWJici0xPjxhYmJyLTI+UmVhZGlu
ZzwvYWJici0yPjwvcGVyaW9kaWNhbD48YWx0LXBlcmlvZGljYWw+PGZ1bGwtdGl0bGU+TWljcm9i
aW9sb2d5PC9mdWxsLXRpdGxlPjxhYmJyLTE+TWljcm9iaW9sb2d5PC9hYmJyLTE+PGFiYnItMj5S
ZWFkaW5nPC9hYmJyLTI+PC9hbHQtcGVyaW9kaWNhbD48cGFnZXM+MTE3LTEyNDwvcGFnZXM+PHZv
bHVtZT44MDwvdm9sdW1lPjxudW1iZXI+MTwvbnVtYmVyPjxrZXl3b3Jkcz48a2V5d29yZD5pZGVu
dGlmaWNhdGlvbjwva2V5d29yZD48a2V5d29yZD5pc29sYXRpb248L2tleXdvcmQ+PGtleXdvcmQ+
bml0cm9nZW4tZml4aW5nPC9rZXl3b3JkPjxrZXl3b3JkPm5vdmVsIG5pZmdIIGdlbmU8L2tleXdv
cmQ+PGtleXdvcmQ+UGFlbmliYWNpbGx1czwva2V5d29yZD48a2V5d29yZD5QYWVuaWJhY2lsbHVz
IGphbWlsYWU8L2tleXdvcmQ+PGtleXdvcmQ+UGFlbmliYWNpbGx1cyBzdGVsbGlmZXI8L2tleXdv
cmQ+PGtleXdvcmQ+dW5jdWx0dXJlZCBiYWN0ZXJpdW08L2tleXdvcmQ+PC9rZXl3b3Jkcz48ZGF0
ZXM+PHllYXI+MjAxMTwveWVhcj48L2RhdGVzPjx1cmxzPjxyZWxhdGVkLXVybHM+PHVybD5odHRw
Oi8vd3d3LnNjb3B1cy5jb20vaW53YXJkL3JlY29yZC51cmw/ZWlkPTItczIuMC03OTk1MjA1NzQ5
NSZhbXA7cGFydG5lcklEPTQwJmFtcDttZDU9Y2E2MjAzZmM1MGZhM2Q2NDJkZjJiYjE3M2E1ZDhk
ZjI8L3VybD48dXJsPmh0dHA6Ly9kb3dubG9hZC5zcHJpbmdlci5jb20vc3RhdGljL3BkZi81MTQv
YXJ0JTI1M0ExMC4xMTM0JTI1MkZTMDAyNjI2MTcxMTAxMDA5Ny5wZGY/b3JpZ2luVXJsPWh0dHAl
M0ElMkYlMkZsaW5rLnNwcmluZ2VyLmNvbSUyRmFydGljbGUlMkYxMC4xMTM0JTJGUzAwMjYyNjE3
MTEwMTAwOTcmYW1wO3Rva2VuMj1leHA9MTQzMzUxNTU4NX5hY2w9JTJGc3RhdGljJTJGcGRmJTJG
NTE0JTJGYXJ0JTI1MjUzQTEwLjExMzQlMjUyNTJGUzAwMjYyNjE3MTEwMTAwOTcucGRmJTNGb3Jp
Z2luVXJsJTNEaHR0cCUyNTNBJTI1MkYlMjUyRmxpbmsuc3ByaW5nZXIuY29tJTI1MkZhcnRpY2xl
JTI1MkYxMC4xMTM0JTI1MkZTMDAyNjI2MTcxMTAxMDA5Nyp+aG1hYz1kNWYzNzQwNTY5ZWZhZWJl
NDBiYmY0ZWE0NTQyYTJmZWM1Y2Y1ZDM2MjVmODcxNmVkOGU3N2M2MGMyZDZjMDU2PC91cmw+PC9y
ZWxhdGVkLXVybHM+PC91cmxzPjxlbGVjdHJvbmljLXJlc291cmNlLW51bT4xMC4xMTM0L1MwMDI2
MjYxNzExMDEwMDk3PC9lbGVjdHJvbmljLXJlc291cmNlLW51bT48cmVtb3RlLWRhdGFiYXNlLW5h
bWU+U2NvcHVzPC9yZW1vdGUtZGF0YWJhc2UtbmFtZT48bGFuZ3VhZ2U+RW5nbGlzaDwvbGFuZ3Vh
Z2U+PC9yZWNvcmQ+PC9DaXRlPjxDaXRlPjxBdXRob3I+TW9yaWxsbzwvQXV0aG9yPjxZZWFyPjIw
MDY8L1llYXI+PFJlY051bT4xODc4PC9SZWNOdW0+PHJlY29yZD48cmVjLW51bWJlcj4xODc4PC9y
ZWMtbnVtYmVyPjxmb3JlaWduLWtleXM+PGtleSBhcHA9IkVOIiBkYi1pZD0idmZ6djJ6djBoYWV6
eG9lcmV2M3B3Znd4ZWRlZXJwMDUwZWRmIiB0aW1lc3RhbXA9IjE0MzI1NjMwNjEiPjE4Nzg8L2tl
eT48L2ZvcmVpZ24ta2V5cz48cmVmLXR5cGUgbmFtZT0iSm91cm5hbCBBcnRpY2xlIj4xNzwvcmVm
LXR5cGU+PGNvbnRyaWJ1dG9ycz48YXV0aG9ycz48YXV0aG9yPk1vcmlsbG8sIEouIEEuPC9hdXRo
b3I+PGF1dGhvcj5BZ3VpbGVyYSwgTS48L2F1dGhvcj48YXV0aG9yPlJhbW9zLUNvcm1lbnphbmEs
IEEuPC9hdXRob3I+PGF1dGhvcj5Nb250ZW9saXZhLVPDoW5jaGV6LCBNLjwvYXV0aG9yPjwvYXV0
aG9ycz48L2NvbnRyaWJ1dG9ycz48dGl0bGVzPjx0aXRsZT5Qcm9kdWN0aW9uIG9mIGEgbWV0YWwt
YmluZGluZyBleG9wb2x5c2FjY2hhcmlkZSBieSBQYWVuaWJhY2lsbHVzIGphbWlsYWUgdXNpbmcg
dHdvLXBoYXNlIG9saXZlLW1pbGwgd2FzdGUgYXMgZmVybWVudGF0aW9uIHN1YnN0cmF0ZTwvdGl0
bGU+PHNlY29uZGFyeS10aXRsZT5DdXJyZW50IE1pY3JvYmlvbG9neTwvc2Vjb25kYXJ5LXRpdGxl
PjxhbHQtdGl0bGU+Q3Vyci4gTWljcm9iaW9sLjwvYWx0LXRpdGxlPjwvdGl0bGVzPjxwZXJpb2Rp
Y2FsPjxmdWxsLXRpdGxlPkN1cnJlbnQgTWljcm9iaW9sb2d5PC9mdWxsLXRpdGxlPjxhYmJyLTE+
Q3Vyci4gTWljcm9iaW9sPC9hYmJyLTE+PC9wZXJpb2RpY2FsPjxwYWdlcz4xODktMTkzPC9wYWdl
cz48dm9sdW1lPjUzPC92b2x1bWU+PG51bWJlcj4zPC9udW1iZXI+PGtleXdvcmRzPjxrZXl3b3Jk
PmNhZG1pdW08L2tleXdvcmQ+PGtleXdvcmQ+Y29iYWx0PC9rZXl3b3JkPjxrZXl3b3JkPmNvcHBl
cjwva2V5d29yZD48a2V5d29yZD5leG9wb2x5c2FjY2hhcmlkZTwva2V5d29yZD48a2V5d29yZD5s
ZWFkPC9rZXl3b3JkPjxrZXl3b3JkPm5pY2tlbDwva2V5d29yZD48a2V5d29yZD5uaXRyYXRlPC9r
ZXl3b3JkPjxrZXl3b3JkPnBob3NwaGF0ZTwva2V5d29yZD48a2V5d29yZD5wb2x5bWVyPC9rZXl3
b3JkPjxrZXl3b3JkPnppbmM8L2tleXdvcmQ+PGtleXdvcmQ+YWRzb3JwdGlvbjwva2V5d29yZD48
a2V5d29yZD5hcXVlb3VzIHNvbHV0aW9uPC9rZXl3b3JkPjxrZXl3b3JkPmFydGljbGU8L2tleXdv
cmQ+PGtleXdvcmQ+YmFjdGVyaWFsIGdyb3d0aDwva2V5d29yZD48a2V5d29yZD5iYWN0ZXJpdW0g
Y3VsdHVyZTwva2V5d29yZD48a2V5d29yZD5jYXJib24gc291cmNlPC9rZXl3b3JkPjxrZXl3b3Jk
PmNvbmNlbnRyYXRpb24gKHBhcmFtZXRlcnMpPC9rZXl3b3JkPjxrZXl3b3JkPmNvbnRyb2xsZWQg
c3R1ZHk8L2tleXdvcmQ+PGtleXdvcmQ+ZmVybWVudGF0aW9uPC9rZXl3b3JkPjxrZXl3b3JkPmlu
b3JnYW5pYyBudXRyaWVudDwva2V5d29yZD48a2V5d29yZD5ub25odW1hbjwva2V5d29yZD48a2V5
d29yZD5QYWVuaWJhY2lsbHVzPC9rZXl3b3JkPjxrZXl3b3JkPlBhZW5pYmFjaWxsdXMgamFtaWxh
ZTwva2V5d29yZD48a2V5d29yZD5wcmlvcml0eSBqb3VybmFsPC9rZXl3b3JkPjxrZXl3b3JkPkJp
b21hc3M8L2tleXdvcmQ+PGtleXdvcmQ+Q3VsdHVyZSBNZWRpYTwva2V5d29yZD48a2V5d29yZD5H
cmFtLVBvc2l0aXZlIEVuZG9zcG9yZS1Gb3JtaW5nIFJvZHM8L2tleXdvcmQ+PGtleXdvcmQ+SW5k
dXN0cmlhbCBNaWNyb2Jpb2xvZ3k8L2tleXdvcmQ+PGtleXdvcmQ+SW5kdXN0cmlhbCBXYXN0ZTwv
a2V5d29yZD48a2V5d29yZD5LaW5ldGljczwva2V5d29yZD48a2V5d29yZD5NZXRhbHMsIEhlYXZ5
PC9rZXl3b3JkPjxrZXl3b3JkPlBsYW50IE9pbHM8L2tleXdvcmQ+PGtleXdvcmQ+UG9seXNhY2No
YXJpZGVzLCBCYWN0ZXJpYWw8L2tleXdvcmQ+PGtleXdvcmQ+QmFjaWxsaSAoY2xhc3MpPC9rZXl3
b3JkPjwva2V5d29yZHM+PGRhdGVzPjx5ZWFyPjIwMDY8L3llYXI+PC9kYXRlcz48dXJscz48cmVs
YXRlZC11cmxzPjx1cmw+aHR0cDovL3d3dy5zY29wdXMuY29tL2lud2FyZC9yZWNvcmQudXJsP2Vp
ZD0yLXMyLjAtMzM3NDc1ODk2NjkmYW1wO3BhcnRuZXJJRD00MCZhbXA7bWQ1PWUzNWU0YTdhZWNh
YmM0MzdhODQzNzBiNWI3MDYwZjE3PC91cmw+PHVybD5odHRwOi8vZG93bmxvYWQuc3ByaW5nZXIu
Y29tL3N0YXRpYy9wZGYvNDUyL2FydCUyNTNBMTAuMTAwNyUyNTJGczAwMjg0LTAwNS0wNDM4LTcu
cGRmP29yaWdpblVybD1odHRwJTNBJTJGJTJGbGluay5zcHJpbmdlci5jb20lMkZhcnRpY2xlJTJG
MTAuMTAwNyUyRnMwMDI4NC0wMDUtMDQzOC03JmFtcDt0b2tlbjI9ZXhwPTE0MzM1MTU4NDV+YWNs
PSUyRnN0YXRpYyUyRnBkZiUyRjQ1MiUyRmFydCUyNTI1M0ExMC4xMDA3JTI1MjUyRnMwMDI4NC0w
MDUtMDQzOC03LnBkZiUzRm9yaWdpblVybCUzRGh0dHAlMjUzQSUyNTJGJTI1MkZsaW5rLnNwcmlu
Z2VyLmNvbSUyNTJGYXJ0aWNsZSUyNTJGMTAuMTAwNyUyNTJGczAwMjg0LTAwNS0wNDM4LTcqfmht
YWM9MWU2ZTM0MGQ1ZjRiZjU2Y2Y0YTc3YjU5MmI2ZDc4NWI1OTZlNDM0MTJiMzAxYThmNDdhOGRh
OTJkYzg1N2IxYjwvdXJsPjwvcmVsYXRlZC11cmxzPjwvdXJscz48ZWxlY3Ryb25pYy1yZXNvdXJj
ZS1udW0+MTAuMTAwNy9zMDAyODQtMDA1LTA0MzgtNzwvZWxlY3Ryb25pYy1yZXNvdXJjZS1udW0+
PHJlbW90ZS1kYXRhYmFzZS1uYW1lPlNjb3B1czwvcmVtb3RlLWRhdGFiYXNlLW5hbWU+PGxhbmd1
YWdlPkVuZ2xpc2g8L2xhbmd1YWdlPjwvcmVjb3JkPjwvQ2l0ZT48Q2l0ZT48QXV0aG9yPk1vcmls
bG88L0F1dGhvcj48WWVhcj4yMDA3PC9ZZWFyPjxSZWNOdW0+MTczMjwvUmVjTnVtPjxyZWNvcmQ+
PHJlYy1udW1iZXI+MTczMjwvcmVjLW51bWJlcj48Zm9yZWlnbi1rZXlzPjxrZXkgYXBwPSJFTiIg
ZGItaWQ9InZmenYyenYwaGFlenhvZXJldjNwd2Z3eGVkZWVycDA1MGVkZiIgdGltZXN0YW1wPSIx
NDMyNTYzMDU5Ij4xNzMyPC9rZXk+PC9mb3JlaWduLWtleXM+PHJlZi10eXBlIG5hbWU9IkpvdXJu
YWwgQXJ0aWNsZSI+MTc8L3JlZi10eXBlPjxjb250cmlidXRvcnM+PGF1dGhvcnM+PGF1dGhvcj5N
b3JpbGxvLCBKLiBBLjwvYXV0aG9yPjxhdXRob3I+R3VlcnJhIERlbCDDgWd1aWxhLCBWLjwvYXV0
aG9yPjxhdXRob3I+QWd1aWxlcmEsIE0uPC9hdXRob3I+PGF1dGhvcj5SYW1vcy1Db3JtZW56YW5h
LCBBLjwvYXV0aG9yPjxhdXRob3I+TW9udGVvbGl2YS1Tw6FuY2hleiwgTS48L2F1dGhvcj48L2F1
dGhvcnM+PC9jb250cmlidXRvcnM+PHRpdGxlcz48dGl0bGU+UHJvZHVjdGlvbiBhbmQgY2hhcmFj
dGVyaXphdGlvbiBvZiB0aGUgZXhvcG9seXNhY2NoYXJpZGUgcHJvZHVjZWQgYnkgUGFlbmliYWNp
bGx1cyBqYW1pbGFlIGdyb3duIG9uIG9saXZlIG1pbGwtd2FzdGUgd2F0ZXJzPC90aXRsZT48c2Vj
b25kYXJ5LXRpdGxlPldvcmxkIEpvdXJuYWwgb2YgTWljcm9iaW9sb2d5IGFuZCBCaW90ZWNobm9s
b2d5PC9zZWNvbmRhcnktdGl0bGU+PGFsdC10aXRsZT5Xb3JsZCBKLiBNaWNyb2Jpb2wuIEJpb3Rl
Y2hub2wuPC9hbHQtdGl0bGU+PC90aXRsZXM+PHBlcmlvZGljYWw+PGZ1bGwtdGl0bGU+V29ybGQg
Sm91cm5hbCBvZiBNaWNyb2Jpb2xvZ3kgYW5kIEJpb3RlY2hub2xvZ3k8L2Z1bGwtdGl0bGU+PGFi
YnItMT5Xb3JsZCBKLiBNaWNyb2Jpb2wuIEJpb3RlY2hub2wuPC9hYmJyLTE+PC9wZXJpb2RpY2Fs
PjxhbHQtcGVyaW9kaWNhbD48ZnVsbC10aXRsZT5Xb3JsZCBKb3VybmFsIG9mIE1pY3JvYmlvbG9n
eSAmYW1wOyBCaW90ZWNobm9sb2d5PC9mdWxsLXRpdGxlPjxhYmJyLTE+V29ybGQgSi4gTWljcm9i
aW9sLiBCaW90ZWNobm9sLjwvYWJici0xPjwvYWx0LXBlcmlvZGljYWw+PHBhZ2VzPjE3MDUtMTcx
MDwvcGFnZXM+PHZvbHVtZT4yMzwvdm9sdW1lPjxudW1iZXI+MTI8L251bWJlcj48a2V5d29yZHM+
PGtleXdvcmQ+RXhvcG9seXNhY2NoYXJpZGUgcHJvZHVjdGlvbjwva2V5d29yZD48a2V5d29yZD5P
bGl2ZS1taWxsIHdhc3RlIHdhdGVycyAoT01XVyk8L2tleXdvcmQ+PGtleXdvcmQ+UGFlbmliYWNp
bGx1cyBqYW1pbGFlPC9rZXl3b3JkPjxrZXl3b3JkPkNocm9tYXRvZ3JhcGh5PC9rZXl3b3JkPjxr
ZXl3b3JkPkNvbmNlbnRyYXRpb24gKHByb2Nlc3MpPC9rZXl3b3JkPjxrZXl3b3JkPkZlcm1lbnRh
dGlvbjwva2V5d29yZD48a2V5d29yZD5TdHJhaW48L2tleXdvcmQ+PGtleXdvcmQ+U3Vic3RyYXRl
czwva2V5d29yZD48a2V5d29yZD5XYXN0ZXdhdGVyPC9rZXl3b3JkPjxrZXl3b3JkPkJhY3Rlcmlh
IChtaWNyb29yZ2FuaXNtcyk8L2tleXdvcmQ+PGtleXdvcmQ+UGFlbmliYWNpbGx1czwva2V5d29y
ZD48L2tleXdvcmRzPjxkYXRlcz48eWVhcj4yMDA3PC95ZWFyPjwvZGF0ZXM+PHVybHM+PHJlbGF0
ZWQtdXJscz48dXJsPmh0dHA6Ly93d3cuc2NvcHVzLmNvbS9pbndhcmQvcmVjb3JkLnVybD9laWQ9
Mi1zMi4wLTM0ODQ4ODE0MTU4JmFtcDtwYXJ0bmVySUQ9NDAmYW1wO21kNT1iYTgwNWM0YTU4MmUx
YTc0MmQ2N2Q4ZGIxYTViYzQxYzwvdXJsPjx1cmw+aHR0cDovL2Rvd25sb2FkLnNwcmluZ2VyLmNv
bS9zdGF0aWMvcGRmLzY4NS9hcnQlMjUzQTEwLjEwMDclMjUyRnMxMTI3NC0wMDctOTQxOC0zLnBk
Zj9vcmlnaW5Vcmw9aHR0cCUzQSUyRiUyRmxpbmsuc3ByaW5nZXIuY29tJTJGYXJ0aWNsZSUyRjEw
LjEwMDclMkZzMTEyNzQtMDA3LTk0MTgtMyZhbXA7dG9rZW4yPWV4cD0xNDMzNTE1ODU1fmFjbD0l
MkZzdGF0aWMlMkZwZGYlMkY2ODUlMkZhcnQlMjUyNTNBMTAuMTAwNyUyNTI1MkZzMTEyNzQtMDA3
LTk0MTgtMy5wZGYlM0ZvcmlnaW5VcmwlM0RodHRwJTI1M0ElMjUyRiUyNTJGbGluay5zcHJpbmdl
ci5jb20lMjUyRmFydGljbGUlMjUyRjEwLjEwMDclMjUyRnMxMTI3NC0wMDctOTQxOC0zKn5obWFj
PWYyZWMyM2I4N2IzYWYwOWIwZTZmY2UwZTgyNjEzMGE1YTgwNjBmMTgxODA0MTE4Mzk0MmJiNDRi
ZDk3Y2FmNmI8L3VybD48L3JlbGF0ZWQtdXJscz48L3VybHM+PGVsZWN0cm9uaWMtcmVzb3VyY2Ut
bnVtPjEwLjEwMDcvczExMjc0LTAwNy05NDE4LTM8L2VsZWN0cm9uaWMtcmVzb3VyY2UtbnVtPjxy
ZW1vdGUtZGF0YWJhc2UtbmFtZT5TY29wdXM8L3JlbW90ZS1kYXRhYmFzZS1uYW1lPjxsYW5ndWFn
ZT5FbmdsaXNoPC9sYW5ndWFnZT48L3JlY29yZD48L0NpdGU+PENpdGU+PEF1dGhvcj5NYXJ0aW48
L0F1dGhvcj48WWVhcj4yMDAzPC9ZZWFyPjxSZWNOdW0+MzIwNzwvUmVjTnVtPjxyZWNvcmQ+PHJl
Yy1udW1iZXI+MzIwNzwvcmVjLW51bWJlcj48Zm9yZWlnbi1rZXlzPjxrZXkgYXBwPSJFTiIgZGIt
aWQ9InZmenYyenYwaGFlenhvZXJldjNwd2Z3eGVkZWVycDA1MGVkZiIgdGltZXN0YW1wPSIxNDM1
OTM1MDQzIj4zMjA3PC9rZXk+PC9mb3JlaWduLWtleXM+PHJlZi10eXBlIG5hbWU9IkpvdXJuYWwg
QXJ0aWNsZSI+MTc8L3JlZi10eXBlPjxjb250cmlidXRvcnM+PGF1dGhvcnM+PGF1dGhvcj5NYXJ0
aW4sIE5hdGhhbmllbCBJPC9hdXRob3I+PGF1dGhvcj5IdSwgSGFpamluZzwvYXV0aG9yPjxhdXRo
b3I+TW9ha2UsIE1hdHRoZXcgTTwvYXV0aG9yPjxhdXRob3I+Q2h1cmV5LCBKb2huIEo8L2F1dGhv
cj48YXV0aG9yPldoaXR0YWwsIFJhbmR5PC9hdXRob3I+PGF1dGhvcj5Xb3JvYm8sIFJhbmR5IFc8
L2F1dGhvcj48YXV0aG9yPlZlZGVyYXMsIEpvaG4gQzwvYXV0aG9yPjwvYXV0aG9ycz48L2NvbnRy
aWJ1dG9ycz48dGl0bGVzPjx0aXRsZT5Jc29sYXRpb24sIFN0cnVjdHVyYWwgQ2hhcmFjdGVyaXph
dGlvbiwgYW5kIFByb3BlcnRpZXMgb2YgTWF0dGFjaW4gKFBvbHlteXhpbiBNKSwgYSBDeWNsaWMg
UGVwdGlkZSBBbnRpYmlvdGljIFByb2R1Y2VkIGJ5UGFlbmliYWNpbGx1cyBrb2JlbnNpcyBNPC90
aXRsZT48c2Vjb25kYXJ5LXRpdGxlPkpvdXJuYWwgb2YgQmlvbG9naWNhbCBDaGVtaXN0cnk8L3Nl
Y29uZGFyeS10aXRsZT48L3RpdGxlcz48cGVyaW9kaWNhbD48ZnVsbC10aXRsZT5Kb3VybmFsIG9m
IEJpb2xvZ2ljYWwgQ2hlbWlzdHJ5PC9mdWxsLXRpdGxlPjxhYmJyLTE+Si4gQmlvbC4gQ2hlbS48
L2FiYnItMT48L3BlcmlvZGljYWw+PHBhZ2VzPjEzMTI0LTEzMTMyPC9wYWdlcz48dm9sdW1lPjI3
ODwvdm9sdW1lPjxudW1iZXI+MTU8L251bWJlcj48ZGF0ZXM+PHllYXI+MjAwMzwveWVhcj48L2Rh
dGVzPjxpc2JuPjAwMjEtOTI1ODwvaXNibj48dXJscz48cmVsYXRlZC11cmxzPjx1cmw+aHR0cDov
L3d3dy5qYmMub3JnL2NvbnRlbnQvMjc4LzE1LzEzMTI0LmZ1bGwucGRmPC91cmw+PC9yZWxhdGVk
LXVybHM+PC91cmxzPjwvcmVjb3JkPjwvQ2l0ZT48L0VuZE5vdGU+AG==
</w:fldData>
              </w:fldChar>
            </w:r>
            <w:r w:rsidR="00E45B30">
              <w:instrText xml:space="preserve"> ADDIN EN.CITE </w:instrText>
            </w:r>
            <w:r w:rsidR="00E45B30">
              <w:fldChar w:fldCharType="begin">
                <w:fldData xml:space="preserve">PEVuZE5vdGU+PENpdGU+PEF1dGhvcj5KaW48L0F1dGhvcj48WWVhcj4yMDExPC9ZZWFyPjxSZWNO
dW0+MTE1MDwvUmVjTnVtPjxEaXNwbGF5VGV4dD5bNzgtODFdPC9EaXNwbGF5VGV4dD48cmVjb3Jk
PjxyZWMtbnVtYmVyPjExNTA8L3JlYy1udW1iZXI+PGZvcmVpZ24ta2V5cz48a2V5IGFwcD0iRU4i
IGRiLWlkPSJ2Znp2Mnp2MGhhZXp4b2VyZXYzcHdmd3hlZGVlcnAwNTBlZGYiIHRpbWVzdGFtcD0i
MTQzMjU2MzA1MSI+MTE1MDwva2V5PjwvZm9yZWlnbi1rZXlzPjxyZWYtdHlwZSBuYW1lPSJKb3Vy
bmFsIEFydGljbGUiPjE3PC9yZWYtdHlwZT48Y29udHJpYnV0b3JzPjxhdXRob3JzPjxhdXRob3I+
SmluLCBILiBKLjwvYXV0aG9yPjxhdXRob3I+VHUsIFIuPC9hdXRob3I+PGF1dGhvcj5YdSwgRi48
L2F1dGhvcj48YXV0aG9yPkNoZW4sIFMuIEYuPC9hdXRob3I+PC9hdXRob3JzPjwvY29udHJpYnV0
b3JzPjx0aXRsZXM+PHRpdGxlPklkZW50aWZpY2F0aW9uIG9mIG5pdHJvZ2VuLWZpeGluZyBQYWVu
aWJhY2lsbHVzIGZyb20gZGlmZmVyZW50IHBsYW50IHJoaXpvc3BoZXJlcyBhbmQgYSBub3ZlbCBu
aWZIIGdlbmUgZGV0ZWN0ZWQgaW4gdGhlIFAuIHN0ZWxsaWZlcjwvdGl0bGU+PHNlY29uZGFyeS10
aXRsZT5NaWNyb2Jpb2xvZ3k8L3NlY29uZGFyeS10aXRsZT48YWx0LXRpdGxlPk1pY3JvYmlvbG9n
eTwvYWx0LXRpdGxlPjwvdGl0bGVzPjxwZXJpb2RpY2FsPjxmdWxsLXRpdGxlPk1pY3JvYmlvbG9n
eTwvZnVsbC10aXRsZT48YWJici0xPk1pY3JvYmlvbG9neTwvYWJici0xPjxhYmJyLTI+UmVhZGlu
ZzwvYWJici0yPjwvcGVyaW9kaWNhbD48YWx0LXBlcmlvZGljYWw+PGZ1bGwtdGl0bGU+TWljcm9i
aW9sb2d5PC9mdWxsLXRpdGxlPjxhYmJyLTE+TWljcm9iaW9sb2d5PC9hYmJyLTE+PGFiYnItMj5S
ZWFkaW5nPC9hYmJyLTI+PC9hbHQtcGVyaW9kaWNhbD48cGFnZXM+MTE3LTEyNDwvcGFnZXM+PHZv
bHVtZT44MDwvdm9sdW1lPjxudW1iZXI+MTwvbnVtYmVyPjxrZXl3b3Jkcz48a2V5d29yZD5pZGVu
dGlmaWNhdGlvbjwva2V5d29yZD48a2V5d29yZD5pc29sYXRpb248L2tleXdvcmQ+PGtleXdvcmQ+
bml0cm9nZW4tZml4aW5nPC9rZXl3b3JkPjxrZXl3b3JkPm5vdmVsIG5pZmdIIGdlbmU8L2tleXdv
cmQ+PGtleXdvcmQ+UGFlbmliYWNpbGx1czwva2V5d29yZD48a2V5d29yZD5QYWVuaWJhY2lsbHVz
IGphbWlsYWU8L2tleXdvcmQ+PGtleXdvcmQ+UGFlbmliYWNpbGx1cyBzdGVsbGlmZXI8L2tleXdv
cmQ+PGtleXdvcmQ+dW5jdWx0dXJlZCBiYWN0ZXJpdW08L2tleXdvcmQ+PC9rZXl3b3Jkcz48ZGF0
ZXM+PHllYXI+MjAxMTwveWVhcj48L2RhdGVzPjx1cmxzPjxyZWxhdGVkLXVybHM+PHVybD5odHRw
Oi8vd3d3LnNjb3B1cy5jb20vaW53YXJkL3JlY29yZC51cmw/ZWlkPTItczIuMC03OTk1MjA1NzQ5
NSZhbXA7cGFydG5lcklEPTQwJmFtcDttZDU9Y2E2MjAzZmM1MGZhM2Q2NDJkZjJiYjE3M2E1ZDhk
ZjI8L3VybD48dXJsPmh0dHA6Ly9kb3dubG9hZC5zcHJpbmdlci5jb20vc3RhdGljL3BkZi81MTQv
YXJ0JTI1M0ExMC4xMTM0JTI1MkZTMDAyNjI2MTcxMTAxMDA5Ny5wZGY/b3JpZ2luVXJsPWh0dHAl
M0ElMkYlMkZsaW5rLnNwcmluZ2VyLmNvbSUyRmFydGljbGUlMkYxMC4xMTM0JTJGUzAwMjYyNjE3
MTEwMTAwOTcmYW1wO3Rva2VuMj1leHA9MTQzMzUxNTU4NX5hY2w9JTJGc3RhdGljJTJGcGRmJTJG
NTE0JTJGYXJ0JTI1MjUzQTEwLjExMzQlMjUyNTJGUzAwMjYyNjE3MTEwMTAwOTcucGRmJTNGb3Jp
Z2luVXJsJTNEaHR0cCUyNTNBJTI1MkYlMjUyRmxpbmsuc3ByaW5nZXIuY29tJTI1MkZhcnRpY2xl
JTI1MkYxMC4xMTM0JTI1MkZTMDAyNjI2MTcxMTAxMDA5Nyp+aG1hYz1kNWYzNzQwNTY5ZWZhZWJl
NDBiYmY0ZWE0NTQyYTJmZWM1Y2Y1ZDM2MjVmODcxNmVkOGU3N2M2MGMyZDZjMDU2PC91cmw+PC9y
ZWxhdGVkLXVybHM+PC91cmxzPjxlbGVjdHJvbmljLXJlc291cmNlLW51bT4xMC4xMTM0L1MwMDI2
MjYxNzExMDEwMDk3PC9lbGVjdHJvbmljLXJlc291cmNlLW51bT48cmVtb3RlLWRhdGFiYXNlLW5h
bWU+U2NvcHVzPC9yZW1vdGUtZGF0YWJhc2UtbmFtZT48bGFuZ3VhZ2U+RW5nbGlzaDwvbGFuZ3Vh
Z2U+PC9yZWNvcmQ+PC9DaXRlPjxDaXRlPjxBdXRob3I+TW9yaWxsbzwvQXV0aG9yPjxZZWFyPjIw
MDY8L1llYXI+PFJlY051bT4xODc4PC9SZWNOdW0+PHJlY29yZD48cmVjLW51bWJlcj4xODc4PC9y
ZWMtbnVtYmVyPjxmb3JlaWduLWtleXM+PGtleSBhcHA9IkVOIiBkYi1pZD0idmZ6djJ6djBoYWV6
eG9lcmV2M3B3Znd4ZWRlZXJwMDUwZWRmIiB0aW1lc3RhbXA9IjE0MzI1NjMwNjEiPjE4Nzg8L2tl
eT48L2ZvcmVpZ24ta2V5cz48cmVmLXR5cGUgbmFtZT0iSm91cm5hbCBBcnRpY2xlIj4xNzwvcmVm
LXR5cGU+PGNvbnRyaWJ1dG9ycz48YXV0aG9ycz48YXV0aG9yPk1vcmlsbG8sIEouIEEuPC9hdXRo
b3I+PGF1dGhvcj5BZ3VpbGVyYSwgTS48L2F1dGhvcj48YXV0aG9yPlJhbW9zLUNvcm1lbnphbmEs
IEEuPC9hdXRob3I+PGF1dGhvcj5Nb250ZW9saXZhLVPDoW5jaGV6LCBNLjwvYXV0aG9yPjwvYXV0
aG9ycz48L2NvbnRyaWJ1dG9ycz48dGl0bGVzPjx0aXRsZT5Qcm9kdWN0aW9uIG9mIGEgbWV0YWwt
YmluZGluZyBleG9wb2x5c2FjY2hhcmlkZSBieSBQYWVuaWJhY2lsbHVzIGphbWlsYWUgdXNpbmcg
dHdvLXBoYXNlIG9saXZlLW1pbGwgd2FzdGUgYXMgZmVybWVudGF0aW9uIHN1YnN0cmF0ZTwvdGl0
bGU+PHNlY29uZGFyeS10aXRsZT5DdXJyZW50IE1pY3JvYmlvbG9neTwvc2Vjb25kYXJ5LXRpdGxl
PjxhbHQtdGl0bGU+Q3Vyci4gTWljcm9iaW9sLjwvYWx0LXRpdGxlPjwvdGl0bGVzPjxwZXJpb2Rp
Y2FsPjxmdWxsLXRpdGxlPkN1cnJlbnQgTWljcm9iaW9sb2d5PC9mdWxsLXRpdGxlPjxhYmJyLTE+
Q3Vyci4gTWljcm9iaW9sPC9hYmJyLTE+PC9wZXJpb2RpY2FsPjxwYWdlcz4xODktMTkzPC9wYWdl
cz48dm9sdW1lPjUzPC92b2x1bWU+PG51bWJlcj4zPC9udW1iZXI+PGtleXdvcmRzPjxrZXl3b3Jk
PmNhZG1pdW08L2tleXdvcmQ+PGtleXdvcmQ+Y29iYWx0PC9rZXl3b3JkPjxrZXl3b3JkPmNvcHBl
cjwva2V5d29yZD48a2V5d29yZD5leG9wb2x5c2FjY2hhcmlkZTwva2V5d29yZD48a2V5d29yZD5s
ZWFkPC9rZXl3b3JkPjxrZXl3b3JkPm5pY2tlbDwva2V5d29yZD48a2V5d29yZD5uaXRyYXRlPC9r
ZXl3b3JkPjxrZXl3b3JkPnBob3NwaGF0ZTwva2V5d29yZD48a2V5d29yZD5wb2x5bWVyPC9rZXl3
b3JkPjxrZXl3b3JkPnppbmM8L2tleXdvcmQ+PGtleXdvcmQ+YWRzb3JwdGlvbjwva2V5d29yZD48
a2V5d29yZD5hcXVlb3VzIHNvbHV0aW9uPC9rZXl3b3JkPjxrZXl3b3JkPmFydGljbGU8L2tleXdv
cmQ+PGtleXdvcmQ+YmFjdGVyaWFsIGdyb3d0aDwva2V5d29yZD48a2V5d29yZD5iYWN0ZXJpdW0g
Y3VsdHVyZTwva2V5d29yZD48a2V5d29yZD5jYXJib24gc291cmNlPC9rZXl3b3JkPjxrZXl3b3Jk
PmNvbmNlbnRyYXRpb24gKHBhcmFtZXRlcnMpPC9rZXl3b3JkPjxrZXl3b3JkPmNvbnRyb2xsZWQg
c3R1ZHk8L2tleXdvcmQ+PGtleXdvcmQ+ZmVybWVudGF0aW9uPC9rZXl3b3JkPjxrZXl3b3JkPmlu
b3JnYW5pYyBudXRyaWVudDwva2V5d29yZD48a2V5d29yZD5ub25odW1hbjwva2V5d29yZD48a2V5
d29yZD5QYWVuaWJhY2lsbHVzPC9rZXl3b3JkPjxrZXl3b3JkPlBhZW5pYmFjaWxsdXMgamFtaWxh
ZTwva2V5d29yZD48a2V5d29yZD5wcmlvcml0eSBqb3VybmFsPC9rZXl3b3JkPjxrZXl3b3JkPkJp
b21hc3M8L2tleXdvcmQ+PGtleXdvcmQ+Q3VsdHVyZSBNZWRpYTwva2V5d29yZD48a2V5d29yZD5H
cmFtLVBvc2l0aXZlIEVuZG9zcG9yZS1Gb3JtaW5nIFJvZHM8L2tleXdvcmQ+PGtleXdvcmQ+SW5k
dXN0cmlhbCBNaWNyb2Jpb2xvZ3k8L2tleXdvcmQ+PGtleXdvcmQ+SW5kdXN0cmlhbCBXYXN0ZTwv
a2V5d29yZD48a2V5d29yZD5LaW5ldGljczwva2V5d29yZD48a2V5d29yZD5NZXRhbHMsIEhlYXZ5
PC9rZXl3b3JkPjxrZXl3b3JkPlBsYW50IE9pbHM8L2tleXdvcmQ+PGtleXdvcmQ+UG9seXNhY2No
YXJpZGVzLCBCYWN0ZXJpYWw8L2tleXdvcmQ+PGtleXdvcmQ+QmFjaWxsaSAoY2xhc3MpPC9rZXl3
b3JkPjwva2V5d29yZHM+PGRhdGVzPjx5ZWFyPjIwMDY8L3llYXI+PC9kYXRlcz48dXJscz48cmVs
YXRlZC11cmxzPjx1cmw+aHR0cDovL3d3dy5zY29wdXMuY29tL2lud2FyZC9yZWNvcmQudXJsP2Vp
ZD0yLXMyLjAtMzM3NDc1ODk2NjkmYW1wO3BhcnRuZXJJRD00MCZhbXA7bWQ1PWUzNWU0YTdhZWNh
YmM0MzdhODQzNzBiNWI3MDYwZjE3PC91cmw+PHVybD5odHRwOi8vZG93bmxvYWQuc3ByaW5nZXIu
Y29tL3N0YXRpYy9wZGYvNDUyL2FydCUyNTNBMTAuMTAwNyUyNTJGczAwMjg0LTAwNS0wNDM4LTcu
cGRmP29yaWdpblVybD1odHRwJTNBJTJGJTJGbGluay5zcHJpbmdlci5jb20lMkZhcnRpY2xlJTJG
MTAuMTAwNyUyRnMwMDI4NC0wMDUtMDQzOC03JmFtcDt0b2tlbjI9ZXhwPTE0MzM1MTU4NDV+YWNs
PSUyRnN0YXRpYyUyRnBkZiUyRjQ1MiUyRmFydCUyNTI1M0ExMC4xMDA3JTI1MjUyRnMwMDI4NC0w
MDUtMDQzOC03LnBkZiUzRm9yaWdpblVybCUzRGh0dHAlMjUzQSUyNTJGJTI1MkZsaW5rLnNwcmlu
Z2VyLmNvbSUyNTJGYXJ0aWNsZSUyNTJGMTAuMTAwNyUyNTJGczAwMjg0LTAwNS0wNDM4LTcqfmht
YWM9MWU2ZTM0MGQ1ZjRiZjU2Y2Y0YTc3YjU5MmI2ZDc4NWI1OTZlNDM0MTJiMzAxYThmNDdhOGRh
OTJkYzg1N2IxYjwvdXJsPjwvcmVsYXRlZC11cmxzPjwvdXJscz48ZWxlY3Ryb25pYy1yZXNvdXJj
ZS1udW0+MTAuMTAwNy9zMDAyODQtMDA1LTA0MzgtNzwvZWxlY3Ryb25pYy1yZXNvdXJjZS1udW0+
PHJlbW90ZS1kYXRhYmFzZS1uYW1lPlNjb3B1czwvcmVtb3RlLWRhdGFiYXNlLW5hbWU+PGxhbmd1
YWdlPkVuZ2xpc2g8L2xhbmd1YWdlPjwvcmVjb3JkPjwvQ2l0ZT48Q2l0ZT48QXV0aG9yPk1vcmls
bG88L0F1dGhvcj48WWVhcj4yMDA3PC9ZZWFyPjxSZWNOdW0+MTczMjwvUmVjTnVtPjxyZWNvcmQ+
PHJlYy1udW1iZXI+MTczMjwvcmVjLW51bWJlcj48Zm9yZWlnbi1rZXlzPjxrZXkgYXBwPSJFTiIg
ZGItaWQ9InZmenYyenYwaGFlenhvZXJldjNwd2Z3eGVkZWVycDA1MGVkZiIgdGltZXN0YW1wPSIx
NDMyNTYzMDU5Ij4xNzMyPC9rZXk+PC9mb3JlaWduLWtleXM+PHJlZi10eXBlIG5hbWU9IkpvdXJu
YWwgQXJ0aWNsZSI+MTc8L3JlZi10eXBlPjxjb250cmlidXRvcnM+PGF1dGhvcnM+PGF1dGhvcj5N
b3JpbGxvLCBKLiBBLjwvYXV0aG9yPjxhdXRob3I+R3VlcnJhIERlbCDDgWd1aWxhLCBWLjwvYXV0
aG9yPjxhdXRob3I+QWd1aWxlcmEsIE0uPC9hdXRob3I+PGF1dGhvcj5SYW1vcy1Db3JtZW56YW5h
LCBBLjwvYXV0aG9yPjxhdXRob3I+TW9udGVvbGl2YS1Tw6FuY2hleiwgTS48L2F1dGhvcj48L2F1
dGhvcnM+PC9jb250cmlidXRvcnM+PHRpdGxlcz48dGl0bGU+UHJvZHVjdGlvbiBhbmQgY2hhcmFj
dGVyaXphdGlvbiBvZiB0aGUgZXhvcG9seXNhY2NoYXJpZGUgcHJvZHVjZWQgYnkgUGFlbmliYWNp
bGx1cyBqYW1pbGFlIGdyb3duIG9uIG9saXZlIG1pbGwtd2FzdGUgd2F0ZXJzPC90aXRsZT48c2Vj
b25kYXJ5LXRpdGxlPldvcmxkIEpvdXJuYWwgb2YgTWljcm9iaW9sb2d5IGFuZCBCaW90ZWNobm9s
b2d5PC9zZWNvbmRhcnktdGl0bGU+PGFsdC10aXRsZT5Xb3JsZCBKLiBNaWNyb2Jpb2wuIEJpb3Rl
Y2hub2wuPC9hbHQtdGl0bGU+PC90aXRsZXM+PHBlcmlvZGljYWw+PGZ1bGwtdGl0bGU+V29ybGQg
Sm91cm5hbCBvZiBNaWNyb2Jpb2xvZ3kgYW5kIEJpb3RlY2hub2xvZ3k8L2Z1bGwtdGl0bGU+PGFi
YnItMT5Xb3JsZCBKLiBNaWNyb2Jpb2wuIEJpb3RlY2hub2wuPC9hYmJyLTE+PC9wZXJpb2RpY2Fs
PjxhbHQtcGVyaW9kaWNhbD48ZnVsbC10aXRsZT5Xb3JsZCBKb3VybmFsIG9mIE1pY3JvYmlvbG9n
eSAmYW1wOyBCaW90ZWNobm9sb2d5PC9mdWxsLXRpdGxlPjxhYmJyLTE+V29ybGQgSi4gTWljcm9i
aW9sLiBCaW90ZWNobm9sLjwvYWJici0xPjwvYWx0LXBlcmlvZGljYWw+PHBhZ2VzPjE3MDUtMTcx
MDwvcGFnZXM+PHZvbHVtZT4yMzwvdm9sdW1lPjxudW1iZXI+MTI8L251bWJlcj48a2V5d29yZHM+
PGtleXdvcmQ+RXhvcG9seXNhY2NoYXJpZGUgcHJvZHVjdGlvbjwva2V5d29yZD48a2V5d29yZD5P
bGl2ZS1taWxsIHdhc3RlIHdhdGVycyAoT01XVyk8L2tleXdvcmQ+PGtleXdvcmQ+UGFlbmliYWNp
bGx1cyBqYW1pbGFlPC9rZXl3b3JkPjxrZXl3b3JkPkNocm9tYXRvZ3JhcGh5PC9rZXl3b3JkPjxr
ZXl3b3JkPkNvbmNlbnRyYXRpb24gKHByb2Nlc3MpPC9rZXl3b3JkPjxrZXl3b3JkPkZlcm1lbnRh
dGlvbjwva2V5d29yZD48a2V5d29yZD5TdHJhaW48L2tleXdvcmQ+PGtleXdvcmQ+U3Vic3RyYXRl
czwva2V5d29yZD48a2V5d29yZD5XYXN0ZXdhdGVyPC9rZXl3b3JkPjxrZXl3b3JkPkJhY3Rlcmlh
IChtaWNyb29yZ2FuaXNtcyk8L2tleXdvcmQ+PGtleXdvcmQ+UGFlbmliYWNpbGx1czwva2V5d29y
ZD48L2tleXdvcmRzPjxkYXRlcz48eWVhcj4yMDA3PC95ZWFyPjwvZGF0ZXM+PHVybHM+PHJlbGF0
ZWQtdXJscz48dXJsPmh0dHA6Ly93d3cuc2NvcHVzLmNvbS9pbndhcmQvcmVjb3JkLnVybD9laWQ9
Mi1zMi4wLTM0ODQ4ODE0MTU4JmFtcDtwYXJ0bmVySUQ9NDAmYW1wO21kNT1iYTgwNWM0YTU4MmUx
YTc0MmQ2N2Q4ZGIxYTViYzQxYzwvdXJsPjx1cmw+aHR0cDovL2Rvd25sb2FkLnNwcmluZ2VyLmNv
bS9zdGF0aWMvcGRmLzY4NS9hcnQlMjUzQTEwLjEwMDclMjUyRnMxMTI3NC0wMDctOTQxOC0zLnBk
Zj9vcmlnaW5Vcmw9aHR0cCUzQSUyRiUyRmxpbmsuc3ByaW5nZXIuY29tJTJGYXJ0aWNsZSUyRjEw
LjEwMDclMkZzMTEyNzQtMDA3LTk0MTgtMyZhbXA7dG9rZW4yPWV4cD0xNDMzNTE1ODU1fmFjbD0l
MkZzdGF0aWMlMkZwZGYlMkY2ODUlMkZhcnQlMjUyNTNBMTAuMTAwNyUyNTI1MkZzMTEyNzQtMDA3
LTk0MTgtMy5wZGYlM0ZvcmlnaW5VcmwlM0RodHRwJTI1M0ElMjUyRiUyNTJGbGluay5zcHJpbmdl
ci5jb20lMjUyRmFydGljbGUlMjUyRjEwLjEwMDclMjUyRnMxMTI3NC0wMDctOTQxOC0zKn5obWFj
PWYyZWMyM2I4N2IzYWYwOWIwZTZmY2UwZTgyNjEzMGE1YTgwNjBmMTgxODA0MTE4Mzk0MmJiNDRi
ZDk3Y2FmNmI8L3VybD48L3JlbGF0ZWQtdXJscz48L3VybHM+PGVsZWN0cm9uaWMtcmVzb3VyY2Ut
bnVtPjEwLjEwMDcvczExMjc0LTAwNy05NDE4LTM8L2VsZWN0cm9uaWMtcmVzb3VyY2UtbnVtPjxy
ZW1vdGUtZGF0YWJhc2UtbmFtZT5TY29wdXM8L3JlbW90ZS1kYXRhYmFzZS1uYW1lPjxsYW5ndWFn
ZT5FbmdsaXNoPC9sYW5ndWFnZT48L3JlY29yZD48L0NpdGU+PENpdGU+PEF1dGhvcj5NYXJ0aW48
L0F1dGhvcj48WWVhcj4yMDAzPC9ZZWFyPjxSZWNOdW0+MzIwNzwvUmVjTnVtPjxyZWNvcmQ+PHJl
Yy1udW1iZXI+MzIwNzwvcmVjLW51bWJlcj48Zm9yZWlnbi1rZXlzPjxrZXkgYXBwPSJFTiIgZGIt
aWQ9InZmenYyenYwaGFlenhvZXJldjNwd2Z3eGVkZWVycDA1MGVkZiIgdGltZXN0YW1wPSIxNDM1
OTM1MDQzIj4zMjA3PC9rZXk+PC9mb3JlaWduLWtleXM+PHJlZi10eXBlIG5hbWU9IkpvdXJuYWwg
QXJ0aWNsZSI+MTc8L3JlZi10eXBlPjxjb250cmlidXRvcnM+PGF1dGhvcnM+PGF1dGhvcj5NYXJ0
aW4sIE5hdGhhbmllbCBJPC9hdXRob3I+PGF1dGhvcj5IdSwgSGFpamluZzwvYXV0aG9yPjxhdXRo
b3I+TW9ha2UsIE1hdHRoZXcgTTwvYXV0aG9yPjxhdXRob3I+Q2h1cmV5LCBKb2huIEo8L2F1dGhv
cj48YXV0aG9yPldoaXR0YWwsIFJhbmR5PC9hdXRob3I+PGF1dGhvcj5Xb3JvYm8sIFJhbmR5IFc8
L2F1dGhvcj48YXV0aG9yPlZlZGVyYXMsIEpvaG4gQzwvYXV0aG9yPjwvYXV0aG9ycz48L2NvbnRy
aWJ1dG9ycz48dGl0bGVzPjx0aXRsZT5Jc29sYXRpb24sIFN0cnVjdHVyYWwgQ2hhcmFjdGVyaXph
dGlvbiwgYW5kIFByb3BlcnRpZXMgb2YgTWF0dGFjaW4gKFBvbHlteXhpbiBNKSwgYSBDeWNsaWMg
UGVwdGlkZSBBbnRpYmlvdGljIFByb2R1Y2VkIGJ5UGFlbmliYWNpbGx1cyBrb2JlbnNpcyBNPC90
aXRsZT48c2Vjb25kYXJ5LXRpdGxlPkpvdXJuYWwgb2YgQmlvbG9naWNhbCBDaGVtaXN0cnk8L3Nl
Y29uZGFyeS10aXRsZT48L3RpdGxlcz48cGVyaW9kaWNhbD48ZnVsbC10aXRsZT5Kb3VybmFsIG9m
IEJpb2xvZ2ljYWwgQ2hlbWlzdHJ5PC9mdWxsLXRpdGxlPjxhYmJyLTE+Si4gQmlvbC4gQ2hlbS48
L2FiYnItMT48L3BlcmlvZGljYWw+PHBhZ2VzPjEzMTI0LTEzMTMyPC9wYWdlcz48dm9sdW1lPjI3
ODwvdm9sdW1lPjxudW1iZXI+MTU8L251bWJlcj48ZGF0ZXM+PHllYXI+MjAwMzwveWVhcj48L2Rh
dGVzPjxpc2JuPjAwMjEtOTI1ODwvaXNibj48dXJscz48cmVsYXRlZC11cmxzPjx1cmw+aHR0cDov
L3d3dy5qYmMub3JnL2NvbnRlbnQvMjc4LzE1LzEzMTI0LmZ1bGwucGRmPC91cmw+PC9yZWxhdGVk
LXVybHM+PC91cmxzPjwvcmVjb3JkPjwvQ2l0ZT48L0VuZE5vdGU+AG==
</w:fldData>
              </w:fldChar>
            </w:r>
            <w:r w:rsidR="00E45B30">
              <w:instrText xml:space="preserve"> ADDIN EN.CITE.DATA </w:instrText>
            </w:r>
            <w:r w:rsidR="00E45B30">
              <w:fldChar w:fldCharType="end"/>
            </w:r>
            <w:r w:rsidRPr="00DF6960">
              <w:fldChar w:fldCharType="separate"/>
            </w:r>
            <w:r w:rsidR="00E45B30">
              <w:rPr>
                <w:noProof/>
              </w:rPr>
              <w:t>[78-8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lastRenderedPageBreak/>
              <w:t xml:space="preserve">P. </w:t>
            </w:r>
            <w:proofErr w:type="spellStart"/>
            <w:r w:rsidRPr="00DF6960">
              <w:rPr>
                <w:color w:val="000000"/>
              </w:rPr>
              <w:t>koleovoran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Exopolysaccharide degrading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UYWtlZGE8L0F1dGhvcj48WWVhcj4yMDAyPC9ZZWFyPjxS
ZWNOdW0+MjIyMTwvUmVjTnVtPjxEaXNwbGF5VGV4dD5bODJdPC9EaXNwbGF5VGV4dD48cmVjb3Jk
PjxyZWMtbnVtYmVyPjIyMjE8L3JlYy1udW1iZXI+PGZvcmVpZ24ta2V5cz48a2V5IGFwcD0iRU4i
IGRiLWlkPSJ2Znp2Mnp2MGhhZXp4b2VyZXYzcHdmd3hlZGVlcnAwNTBlZGYiIHRpbWVzdGFtcD0i
MTQzMjU2NDMwOCI+MjIyMTwva2V5PjwvZm9yZWlnbi1rZXlzPjxyZWYtdHlwZSBuYW1lPSJKb3Vy
bmFsIEFydGljbGUiPjE3PC9yZWYtdHlwZT48Y29udHJpYnV0b3JzPjxhdXRob3JzPjxhdXRob3I+
VGFrZWRhLCBNLjwvYXV0aG9yPjxhdXRob3I+S2FtYWdhdGEsIFkuPC9hdXRob3I+PGF1dGhvcj5T
aGlubWFydSwgUy48L2F1dGhvcj48YXV0aG9yPk5pc2hpeWFtYSwgVC48L2F1dGhvcj48YXV0aG9y
PktvaXp1bWksIEouIEkuPC9hdXRob3I+PC9hdXRob3JzPjwvY29udHJpYnV0b3JzPjx0aXRsZXM+
PHRpdGxlPlBhZW5pYmFjaWxsdXMga29sZW92b3JhbnMgc3AuIG5vdi4sIGFibGUgdG8gZ3JvdyBv
biB0aGUgc2hlYXRoIG9mIFNwaGFlcm90aWx1cyBuYXRhbnM8L3RpdGxlPjxzZWNvbmRhcnktdGl0
bGU+SW50ZXJuYXRpb25hbCBKb3VybmFsIG9mIFN5c3RlbWF0aWMgYW5kIEV2b2x1dGlvbmFyeSBN
aWNyb2Jpb2xvZ3k8L3NlY29uZGFyeS10aXRsZT48YWx0LXRpdGxlPkludC4gSi4gU3lzdC4gRXZv
bC4gTWljcm9iaW9sLjwvYWx0LXRpdGxlPjwvdGl0bGVzPjxwZXJpb2RpY2FsPjxmdWxsLXRpdGxl
PkludGVybmF0aW9uYWwgSm91cm5hbCBvZiBTeXN0ZW1hdGljIGFuZCBFdm9sdXRpb25hcnkgTWlj
cm9iaW9sb2d5PC9mdWxsLXRpdGxlPjxhYmJyLTE+SW50LiBKLiBTeXN0LiBFdm9sLiBNaWNyb2Jp
b2wuPC9hYmJyLTE+PC9wZXJpb2RpY2FsPjxhbHQtcGVyaW9kaWNhbD48ZnVsbC10aXRsZT5JbnRl
cm5hdGlvbmFsIEpvdXJuYWwgb2YgU3lzdGVtYXRpYyBhbmQgRXZvbHV0aW9uYXJ5IE1pY3JvYmlv
bG9neTwvZnVsbC10aXRsZT48YWJici0xPkludC4gSi4gU3lzdC4gRXZvbC4gTWljcm9iaW9sLjwv
YWJici0xPjwvYWx0LXBlcmlvZGljYWw+PHBhZ2VzPjE1OTctMTYwMTwvcGFnZXM+PHZvbHVtZT41
Mjwvdm9sdW1lPjxudW1iZXI+NTwvbnVtYmVyPjxrZXl3b3Jkcz48a2V5d29yZD5EZWdyYWRhdGlv
biBvZiBiYWN0ZXJpYWwgc2hlYXRoPC9rZXl3b3JkPjxrZXl3b3JkPlBhZW5pYmFjaWxsdXMga29s
ZW92b3JhbnMgc3AuIG5vdi48L2tleXdvcmQ+PGtleXdvcmQ+U3BoYWVyb3RpbHVzIG5hdGFuczwv
a2V5d29yZD48a2V5d29yZD5iYWN0ZXJpYWwgRE5BPC9rZXl3b3JkPjxrZXl3b3JkPmZhdHR5IGFj
aWQ8L2tleXdvcmQ+PGtleXdvcmQ+bWVuYXF1aW5vbmU8L2tleXdvcmQ+PGtleXdvcmQ+cmlib3Nv
bWUgRE5BPC9rZXl3b3JkPjxrZXl3b3JkPmFydGljbGU8L2tleXdvcmQ+PGtleXdvcmQ+YmFjdGVy
aWFsIGdyb3d0aDwva2V5d29yZD48a2V5d29yZD5iYWN0ZXJpYWwgc3RyYWluPC9rZXl3b3JkPjxr
ZXl3b3JkPmJhY3Rlcml1bSBpc29sYXRpb248L2tleXdvcmQ+PGtleXdvcmQ+Y2FyYm9uIHNvdXJj
ZTwva2V5d29yZD48a2V5d29yZD5jb250cm9sbGVkIHN0dWR5PC9rZXl3b3JkPjxrZXl3b3JkPkRO
QSBjb250ZW50PC9rZXl3b3JkPjxrZXl3b3JkPmVuZXJneSByZXNvdXJjZTwva2V5d29yZD48a2V5
d29yZD5nZW5lIHNlcXVlbmNlPC9rZXl3b3JkPjxrZXl3b3JkPkdyYW0gbmVnYXRpdmUgYWVyb2Jp
YyByb2RzIGFuZCBjb2NjaTwva2V5d29yZD48a2V5d29yZD5uZXcgc3BlY2llczwva2V5d29yZD48
a2V5d29yZD5ub25odW1hbjwva2V5d29yZD48a2V5d29yZD5udWNsZW90aWRlIHNlcXVlbmNlPC9r
ZXl3b3JkPjxrZXl3b3JkPlBhZW5pYmFjaWxsdXM8L2tleXdvcmQ+PGtleXdvcmQ+UGFlbmliYWNp
bGx1cyBrb2xlb3ZvcmFuczwva2V5d29yZD48a2V5d29yZD5wSDwva2V5d29yZD48a2V5d29yZD5w
aHlsb2dlbnk8L2tleXdvcmQ+PGtleXdvcmQ+cHJpb3JpdHkgam91cm5hbDwva2V5d29yZD48a2V5
d29yZD5zZXF1ZW5jZSBob21vbG9neTwva2V5d29yZD48a2V5d29yZD5zcGVjaWVzIGN1bHRpdmF0
aW9uPC9rZXl3b3JkPjxrZXl3b3JkPnRlbXBlcmF0dXJlPC9rZXl3b3JkPjxrZXl3b3JkPkJhY2ls
bHVzPC9rZXl3b3JkPjxrZXl3b3JkPkJhc2UgQ29tcG9zaXRpb248L2tleXdvcmQ+PGtleXdvcmQ+
RE5BLCBCYWN0ZXJpYWw8L2tleXdvcmQ+PGtleXdvcmQ+RE5BLCBSaWJvc29tYWw8L2tleXdvcmQ+
PGtleXdvcmQ+RW5kb3Nwb3JlLUZvcm1pbmcgQmFjdGVyaWE8L2tleXdvcmQ+PGtleXdvcmQ+R3Jh
bS1OZWdhdGl2ZSBBZXJvYmljIEJhY3RlcmlhPC9rZXl3b3JkPjxrZXl3b3JkPkdyYW0tTmVnYXRp
dmUgRmFjdWx0YXRpdmVseSBBbmFlcm9iaWMgUm9kczwva2V5d29yZD48a2V5d29yZD5NaWNyb3Nj
b3B5LCBFbGVjdHJvbjwva2V5d29yZD48a2V5d29yZD5Nb2xlY3VsYXIgU2VxdWVuY2UgRGF0YTwv
a2V5d29yZD48a2V5d29yZD5QaGVub3R5cGU8L2tleXdvcmQ+PGtleXdvcmQ+Uk5BLCBCYWN0ZXJp
YWw8L2tleXdvcmQ+PGtleXdvcmQ+Uk5BLCBSaWJvc29tYWwsIDE2Uzwva2V5d29yZD48a2V5d29y
ZD5Tb2lsIE1pY3JvYmlvbG9neTwva2V5d29yZD48a2V5d29yZD5UZXJtaW5vbG9neTwva2V5d29y
ZD48a2V5d29yZD5CYWN0ZXJpYSAobWljcm9vcmdhbmlzbXMpPC9rZXl3b3JkPjxrZXl3b3JkPk5l
Z2liYWN0ZXJpYTwva2V5d29yZD48a2V5d29yZD5QYWVuaWJhY2lsbHVzIGFsZ2lub2x5dGljdXM8
L2tleXdvcmQ+PGtleXdvcmQ+UGFlbmliYWNpbGx1cyBjaG9uZHJvaXRpbnVzPC9rZXl3b3JkPjxr
ZXl3b3JkPlBhZW5pYmFjaWxsdXMga29yZWVuc2lzPC9rZXl3b3JkPjxrZXl3b3JkPlBhZW5pYmFj
aWxsdXMgbGFydmFlIHN1YnNwLiBsYXJ2YWU8L2tleXdvcmQ+PGtleXdvcmQ+UGFlbmliYWNpbGx1
cyBsYXJ2YWUgc3Vic3AuIHB1bHZpZmFjaWVuczwva2V5d29yZD48a2V5d29yZD5QYWVuaWJhY2ls
bHVzIHZhbGlkdXM8L2tleXdvcmQ+PGtleXdvcmQ+UHJva2FyeW90YTwva2V5d29yZD48L2tleXdv
cmRzPjxkYXRlcz48eWVhcj4yMDAyPC95ZWFyPjwvZGF0ZXM+PHVybHM+PHJlbGF0ZWQtdXJscz48
dXJsPmh0dHA6Ly93d3cuc2NvcHVzLmNvbS9pbndhcmQvcmVjb3JkLnVybD9laWQ9Mi1zMi4wLTAw
MzY3MzkxOTEmYW1wO3BhcnRuZXJJRD00MCZhbXA7bWQ1PTM0OGNjMjc4MzgyZTBlNzE1ZDlmYThk
ZjFkYzU2ZGZiPC91cmw+PHVybD5odHRwOi8vaWpzLnNnbWpvdXJuYWxzLm9yZy9jb250ZW50LzUy
LzUvMTU5Ny5mdWxsLnBkZjwvdXJsPjwvcmVsYXRlZC11cmxzPjwvdXJscz48ZWxlY3Ryb25pYy1y
ZXNvdXJjZS1udW0+MTAuMTA5OS9panMuMC4wMjE2OC0wPC9lbGVjdHJvbmljLXJlc291cmNlLW51
bT48cmVtb3RlLWRhdGFiYXNlLW5hbWU+U2NvcHVzPC9yZW1vdGUtZGF0YWJhc2UtbmFtZT48bGFu
Z3VhZ2U+RW5nbGlzaDwvbGFuZ3VhZ2U+PC9yZWNvcmQ+PC9DaXRlPjwvRW5kTm90ZT4A
</w:fldData>
              </w:fldChar>
            </w:r>
            <w:r w:rsidR="00E45B30">
              <w:instrText xml:space="preserve"> ADDIN EN.CITE </w:instrText>
            </w:r>
            <w:r w:rsidR="00E45B30">
              <w:fldChar w:fldCharType="begin">
                <w:fldData xml:space="preserve">PEVuZE5vdGU+PENpdGU+PEF1dGhvcj5UYWtlZGE8L0F1dGhvcj48WWVhcj4yMDAyPC9ZZWFyPjxS
ZWNOdW0+MjIyMTwvUmVjTnVtPjxEaXNwbGF5VGV4dD5bODJdPC9EaXNwbGF5VGV4dD48cmVjb3Jk
PjxyZWMtbnVtYmVyPjIyMjE8L3JlYy1udW1iZXI+PGZvcmVpZ24ta2V5cz48a2V5IGFwcD0iRU4i
IGRiLWlkPSJ2Znp2Mnp2MGhhZXp4b2VyZXYzcHdmd3hlZGVlcnAwNTBlZGYiIHRpbWVzdGFtcD0i
MTQzMjU2NDMwOCI+MjIyMTwva2V5PjwvZm9yZWlnbi1rZXlzPjxyZWYtdHlwZSBuYW1lPSJKb3Vy
bmFsIEFydGljbGUiPjE3PC9yZWYtdHlwZT48Y29udHJpYnV0b3JzPjxhdXRob3JzPjxhdXRob3I+
VGFrZWRhLCBNLjwvYXV0aG9yPjxhdXRob3I+S2FtYWdhdGEsIFkuPC9hdXRob3I+PGF1dGhvcj5T
aGlubWFydSwgUy48L2F1dGhvcj48YXV0aG9yPk5pc2hpeWFtYSwgVC48L2F1dGhvcj48YXV0aG9y
PktvaXp1bWksIEouIEkuPC9hdXRob3I+PC9hdXRob3JzPjwvY29udHJpYnV0b3JzPjx0aXRsZXM+
PHRpdGxlPlBhZW5pYmFjaWxsdXMga29sZW92b3JhbnMgc3AuIG5vdi4sIGFibGUgdG8gZ3JvdyBv
biB0aGUgc2hlYXRoIG9mIFNwaGFlcm90aWx1cyBuYXRhbnM8L3RpdGxlPjxzZWNvbmRhcnktdGl0
bGU+SW50ZXJuYXRpb25hbCBKb3VybmFsIG9mIFN5c3RlbWF0aWMgYW5kIEV2b2x1dGlvbmFyeSBN
aWNyb2Jpb2xvZ3k8L3NlY29uZGFyeS10aXRsZT48YWx0LXRpdGxlPkludC4gSi4gU3lzdC4gRXZv
bC4gTWljcm9iaW9sLjwvYWx0LXRpdGxlPjwvdGl0bGVzPjxwZXJpb2RpY2FsPjxmdWxsLXRpdGxl
PkludGVybmF0aW9uYWwgSm91cm5hbCBvZiBTeXN0ZW1hdGljIGFuZCBFdm9sdXRpb25hcnkgTWlj
cm9iaW9sb2d5PC9mdWxsLXRpdGxlPjxhYmJyLTE+SW50LiBKLiBTeXN0LiBFdm9sLiBNaWNyb2Jp
b2wuPC9hYmJyLTE+PC9wZXJpb2RpY2FsPjxhbHQtcGVyaW9kaWNhbD48ZnVsbC10aXRsZT5JbnRl
cm5hdGlvbmFsIEpvdXJuYWwgb2YgU3lzdGVtYXRpYyBhbmQgRXZvbHV0aW9uYXJ5IE1pY3JvYmlv
bG9neTwvZnVsbC10aXRsZT48YWJici0xPkludC4gSi4gU3lzdC4gRXZvbC4gTWljcm9iaW9sLjwv
YWJici0xPjwvYWx0LXBlcmlvZGljYWw+PHBhZ2VzPjE1OTctMTYwMTwvcGFnZXM+PHZvbHVtZT41
Mjwvdm9sdW1lPjxudW1iZXI+NTwvbnVtYmVyPjxrZXl3b3Jkcz48a2V5d29yZD5EZWdyYWRhdGlv
biBvZiBiYWN0ZXJpYWwgc2hlYXRoPC9rZXl3b3JkPjxrZXl3b3JkPlBhZW5pYmFjaWxsdXMga29s
ZW92b3JhbnMgc3AuIG5vdi48L2tleXdvcmQ+PGtleXdvcmQ+U3BoYWVyb3RpbHVzIG5hdGFuczwv
a2V5d29yZD48a2V5d29yZD5iYWN0ZXJpYWwgRE5BPC9rZXl3b3JkPjxrZXl3b3JkPmZhdHR5IGFj
aWQ8L2tleXdvcmQ+PGtleXdvcmQ+bWVuYXF1aW5vbmU8L2tleXdvcmQ+PGtleXdvcmQ+cmlib3Nv
bWUgRE5BPC9rZXl3b3JkPjxrZXl3b3JkPmFydGljbGU8L2tleXdvcmQ+PGtleXdvcmQ+YmFjdGVy
aWFsIGdyb3d0aDwva2V5d29yZD48a2V5d29yZD5iYWN0ZXJpYWwgc3RyYWluPC9rZXl3b3JkPjxr
ZXl3b3JkPmJhY3Rlcml1bSBpc29sYXRpb248L2tleXdvcmQ+PGtleXdvcmQ+Y2FyYm9uIHNvdXJj
ZTwva2V5d29yZD48a2V5d29yZD5jb250cm9sbGVkIHN0dWR5PC9rZXl3b3JkPjxrZXl3b3JkPkRO
QSBjb250ZW50PC9rZXl3b3JkPjxrZXl3b3JkPmVuZXJneSByZXNvdXJjZTwva2V5d29yZD48a2V5
d29yZD5nZW5lIHNlcXVlbmNlPC9rZXl3b3JkPjxrZXl3b3JkPkdyYW0gbmVnYXRpdmUgYWVyb2Jp
YyByb2RzIGFuZCBjb2NjaTwva2V5d29yZD48a2V5d29yZD5uZXcgc3BlY2llczwva2V5d29yZD48
a2V5d29yZD5ub25odW1hbjwva2V5d29yZD48a2V5d29yZD5udWNsZW90aWRlIHNlcXVlbmNlPC9r
ZXl3b3JkPjxrZXl3b3JkPlBhZW5pYmFjaWxsdXM8L2tleXdvcmQ+PGtleXdvcmQ+UGFlbmliYWNp
bGx1cyBrb2xlb3ZvcmFuczwva2V5d29yZD48a2V5d29yZD5wSDwva2V5d29yZD48a2V5d29yZD5w
aHlsb2dlbnk8L2tleXdvcmQ+PGtleXdvcmQ+cHJpb3JpdHkgam91cm5hbDwva2V5d29yZD48a2V5
d29yZD5zZXF1ZW5jZSBob21vbG9neTwva2V5d29yZD48a2V5d29yZD5zcGVjaWVzIGN1bHRpdmF0
aW9uPC9rZXl3b3JkPjxrZXl3b3JkPnRlbXBlcmF0dXJlPC9rZXl3b3JkPjxrZXl3b3JkPkJhY2ls
bHVzPC9rZXl3b3JkPjxrZXl3b3JkPkJhc2UgQ29tcG9zaXRpb248L2tleXdvcmQ+PGtleXdvcmQ+
RE5BLCBCYWN0ZXJpYWw8L2tleXdvcmQ+PGtleXdvcmQ+RE5BLCBSaWJvc29tYWw8L2tleXdvcmQ+
PGtleXdvcmQ+RW5kb3Nwb3JlLUZvcm1pbmcgQmFjdGVyaWE8L2tleXdvcmQ+PGtleXdvcmQ+R3Jh
bS1OZWdhdGl2ZSBBZXJvYmljIEJhY3RlcmlhPC9rZXl3b3JkPjxrZXl3b3JkPkdyYW0tTmVnYXRp
dmUgRmFjdWx0YXRpdmVseSBBbmFlcm9iaWMgUm9kczwva2V5d29yZD48a2V5d29yZD5NaWNyb3Nj
b3B5LCBFbGVjdHJvbjwva2V5d29yZD48a2V5d29yZD5Nb2xlY3VsYXIgU2VxdWVuY2UgRGF0YTwv
a2V5d29yZD48a2V5d29yZD5QaGVub3R5cGU8L2tleXdvcmQ+PGtleXdvcmQ+Uk5BLCBCYWN0ZXJp
YWw8L2tleXdvcmQ+PGtleXdvcmQ+Uk5BLCBSaWJvc29tYWwsIDE2Uzwva2V5d29yZD48a2V5d29y
ZD5Tb2lsIE1pY3JvYmlvbG9neTwva2V5d29yZD48a2V5d29yZD5UZXJtaW5vbG9neTwva2V5d29y
ZD48a2V5d29yZD5CYWN0ZXJpYSAobWljcm9vcmdhbmlzbXMpPC9rZXl3b3JkPjxrZXl3b3JkPk5l
Z2liYWN0ZXJpYTwva2V5d29yZD48a2V5d29yZD5QYWVuaWJhY2lsbHVzIGFsZ2lub2x5dGljdXM8
L2tleXdvcmQ+PGtleXdvcmQ+UGFlbmliYWNpbGx1cyBjaG9uZHJvaXRpbnVzPC9rZXl3b3JkPjxr
ZXl3b3JkPlBhZW5pYmFjaWxsdXMga29yZWVuc2lzPC9rZXl3b3JkPjxrZXl3b3JkPlBhZW5pYmFj
aWxsdXMgbGFydmFlIHN1YnNwLiBsYXJ2YWU8L2tleXdvcmQ+PGtleXdvcmQ+UGFlbmliYWNpbGx1
cyBsYXJ2YWUgc3Vic3AuIHB1bHZpZmFjaWVuczwva2V5d29yZD48a2V5d29yZD5QYWVuaWJhY2ls
bHVzIHZhbGlkdXM8L2tleXdvcmQ+PGtleXdvcmQ+UHJva2FyeW90YTwva2V5d29yZD48L2tleXdv
cmRzPjxkYXRlcz48eWVhcj4yMDAyPC95ZWFyPjwvZGF0ZXM+PHVybHM+PHJlbGF0ZWQtdXJscz48
dXJsPmh0dHA6Ly93d3cuc2NvcHVzLmNvbS9pbndhcmQvcmVjb3JkLnVybD9laWQ9Mi1zMi4wLTAw
MzY3MzkxOTEmYW1wO3BhcnRuZXJJRD00MCZhbXA7bWQ1PTM0OGNjMjc4MzgyZTBlNzE1ZDlmYThk
ZjFkYzU2ZGZiPC91cmw+PHVybD5odHRwOi8vaWpzLnNnbWpvdXJuYWxzLm9yZy9jb250ZW50LzUy
LzUvMTU5Ny5mdWxsLnBkZjwvdXJsPjwvcmVsYXRlZC11cmxzPjwvdXJscz48ZWxlY3Ryb25pYy1y
ZXNvdXJjZS1udW0+MTAuMTA5OS9panMuMC4wMjE2OC0wPC9lbGVjdHJvbmljLXJlc291cmNlLW51
bT48cmVtb3RlLWRhdGFiYXNlLW5hbWU+U2NvcHVzPC9yZW1vdGUtZGF0YWJhc2UtbmFtZT48bGFu
Z3VhZ2U+RW5nbGlzaDwvbGFuZ3VhZ2U+PC9yZWNvcmQ+PC9DaXRlPjwvRW5kTm90ZT4A
</w:fldData>
              </w:fldChar>
            </w:r>
            <w:r w:rsidR="00E45B30">
              <w:instrText xml:space="preserve"> ADDIN EN.CITE.DATA </w:instrText>
            </w:r>
            <w:r w:rsidR="00E45B30">
              <w:fldChar w:fldCharType="end"/>
            </w:r>
            <w:r w:rsidRPr="00DF6960">
              <w:fldChar w:fldCharType="separate"/>
            </w:r>
            <w:r w:rsidR="00E45B30">
              <w:rPr>
                <w:noProof/>
              </w:rPr>
              <w:t>[8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konsid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lucosidase, β-galactosidase and N-</w:t>
            </w:r>
            <w:proofErr w:type="spellStart"/>
            <w:r w:rsidRPr="00DF6960">
              <w:rPr>
                <w:color w:val="000000"/>
              </w:rPr>
              <w:t>acetylglucosamin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bzwvQXV0aG9yPjxZZWFyPjIwMDg8L1llYXI+PFJlY051
bT4xNjE3PC9SZWNOdW0+PERpc3BsYXlUZXh0Pls4M108L0Rpc3BsYXlUZXh0PjxyZWNvcmQ+PHJl
Yy1udW1iZXI+MTYxNzwvcmVjLW51bWJlcj48Zm9yZWlnbi1rZXlzPjxrZXkgYXBwPSJFTiIgZGIt
aWQ9InZmenYyenYwaGFlenhvZXJldjNwd2Z3eGVkZWVycDA1MGVkZiIgdGltZXN0YW1wPSIxNDMy
NTYzMDU3Ij4xNjE3PC9rZXk+PC9mb3JlaWduLWtleXM+PHJlZi10eXBlIG5hbWU9IkpvdXJuYWwg
QXJ0aWNsZSI+MTc8L3JlZi10eXBlPjxjb250cmlidXRvcnM+PGF1dGhvcnM+PGF1dGhvcj5Lbywg
Sy4gUy48L2F1dGhvcj48YXV0aG9yPktpbSwgWS4gUy48L2F1dGhvcj48YXV0aG9yPkxlZSwgTS4g
WS48L2F1dGhvcj48YXV0aG9yPlNoaW4sIFMuIFkuPC9hdXRob3I+PGF1dGhvcj5KdW5nLCBELiBT
LjwvYXV0aG9yPjxhdXRob3I+UGVjaywgSy4gUi48L2F1dGhvcj48YXV0aG9yPlNvbmcsIEouIEgu
PC9hdXRob3I+PC9hdXRob3JzPjwvY29udHJpYnV0b3JzPjx0aXRsZXM+PHRpdGxlPlBhZW5pYmFj
aWxsdXMga29uc2lkZW5zaXMgc3AuIG5vdi4sIGlzb2xhdGVkIGZyb20gYSBwYXRpZW50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yMTY0LTIxNjg8
L3BhZ2VzPjx2b2x1bWU+NTg8L3ZvbHVtZT48bnVtYmVyPjk8L251bWJlcj48a2V5d29yZHM+PGtl
eXdvcmQ+YmFjdGVyaWFsIFJOQTwva2V5d29yZD48a2V5d29yZD5mYXR0eSBhY2lkPC9rZXl3b3Jk
PjxrZXl3b3JkPlJOQSAxMlM8L2tleXdvcmQ+PGtleXdvcmQ+YmFjdGVyaWFsIEROQTwva2V5d29y
ZD48a2V5d29yZD5yaWJvc29tZSBETkE8L2tleXdvcmQ+PGtleXdvcmQ+Uk5BIDE2Uzwva2V5d29y
ZD48a2V5d29yZD5hcnRpY2xlPC9rZXl3b3JkPjxrZXl3b3JkPmJhY3RlcmlhbCBzdHJhaW48L2tl
eXdvcmQ+PGtleXdvcmQ+YmFjdGVyaXVtIGlzb2xhdGlvbjwva2V5d29yZD48a2V5d29yZD5nZW5l
IHNlcXVlbmNlPC9rZXl3b3JkPjxrZXl3b3JkPm5ldyBzcGVjaWVzPC9rZXl3b3JkPjxrZXl3b3Jk
Pm5vbmh1bWFuPC9rZXl3b3JkPjxrZXl3b3JkPm51Y2xlb3RpZGUgc2VxdWVuY2U8L2tleXdvcmQ+
PGtleXdvcmQ+UGFlbmliYWNpbGx1czwva2V5d29yZD48a2V5d29yZD5QYWVuaWJhY2lsbHVzIGtv
bnNpZGVuc2lzPC9rZXl3b3JkPjxrZXl3b3JkPnBhdGllbnQ8L2tleXdvcmQ+PGtleXdvcmQ+cGh5
bG9nZW55PC9rZXl3b3JkPjxrZXl3b3JkPnByaW9yaXR5IGpvdXJuYWw8L2tleXdvcmQ+PGtleXdv
cmQ+c2VxdWVuY2UgYW5hbHlzaXM8L2tleXdvcmQ+PGtleXdvcmQ+c2VxdWVuY2UgaG9tb2xvZ3k8
L2tleXdvcmQ+PGtleXdvcmQ+c3BlY2llcyBpZGVudGlmaWNhdGlvbjwva2V5d29yZD48a2V5d29y
ZD5zdHJhaW4gaWRlbnRpZmljYXRpb248L2tleXdvcmQ+PGtleXdvcmQ+dHlwZSBzdHJhaW48L2tl
eXdvcmQ+PGtleXdvcmQ+YWdlZDwva2V5d29yZD48a2V5d29yZD5iYWN0ZXJlbWlhPC9rZXl3b3Jk
PjxrZXl3b3JkPmJhY3RlcmlhbCBpbmZlY3Rpb248L2tleXdvcmQ+PGtleXdvcmQ+YmFjdGVyaXVt
IGlkZW50aWZpY2F0aW9uPC9rZXl3b3JkPjxrZXl3b3JkPmJsb29kPC9rZXl3b3JkPjxrZXl3b3Jk
PmNhc2UgcmVwb3J0PC9rZXl3b3JkPjxrZXl3b3JkPmNoZW1pc3RyeTwva2V5d29yZD48a2V5d29y
ZD5jbGFzc2lmaWNhdGlvbjwva2V5d29yZD48a2V5d29yZD5ETkEgc2VxdWVuY2U8L2tleXdvcmQ+
PGtleXdvcmQ+Z2VuZXRpY3M8L2tleXdvcmQ+PGtleXdvcmQ+R3JhbSBwb3NpdGl2ZSBiYWN0ZXJp
dW08L2tleXdvcmQ+PGtleXdvcmQ+aHVtYW48L2tleXdvcmQ+PGtleXdvcmQ+aXNvbGF0aW9uIGFu
ZCBwdXJpZmljYXRpb248L2tleXdvcmQ+PGtleXdvcmQ+S29yZWE8L2tleXdvcmQ+PGtleXdvcmQ+
bWFsZTwva2V5d29yZD48a2V5d29yZD5taWNyb2Jpb2xvZ3k8L2tleXdvcmQ+PGtleXdvcmQ+bW9s
ZWN1bGFyIGdlbmV0aWNzPC9rZXl3b3JkPjxrZXl3b3JkPlJOQSBnZW5lPC9rZXl3b3JkPjxrZXl3
b3JkPkJhY3RlcmlhIChtaWNyb29yZ2FuaXNtcyk8L2tleXdvcmQ+PGtleXdvcmQ+UGFlbmliYWNp
bGx1cyBtYWNlcmFuczwva2V5d29yZD48a2V5d29yZD5QYWVuaWJhY2lsbHVzIHBvcGlsbGlhZTwv
a2V5d29yZD48a2V5d29yZD5Qb3NpYmFjdGVyaWE8L2tleXdvcmQ+PGtleXdvcmQ+QmFjdGVyaWFs
IFR5cGluZyBUZWNobmlxdWVzPC9rZXl3b3JkPjxrZXl3b3JkPkROQSwgQmFjdGVyaWFsPC9rZXl3
b3JkPjxrZXl3b3JkPkROQSwgUmlib3NvbWFsPC9rZXl3b3JkPjxrZXl3b3JkPkZhdHR5IEFjaWRz
PC9rZXl3b3JkPjxrZXl3b3JkPkdlbmVzLCByUk5BPC9rZXl3b3JkPjxrZXl3b3JkPkdyYW0tUG9z
aXRpdmUgQmFjdGVyaWE8L2tleXdvcmQ+PGtleXdvcmQ+R3JhbS1Qb3NpdGl2ZSBCYWN0ZXJpYWwg
SW5mZWN0aW9uczwva2V5d29yZD48a2V5d29yZD5IdW1hbnM8L2tleXdvcmQ+PGtleXdvcmQ+TW9s
ZWN1bGFyIFNlcXVlbmNlIERhdGE8L2tleXdvcmQ+PGtleXdvcmQ+Uk5BLCBCYWN0ZXJpYWw8L2tl
eXdvcmQ+PGtleXdvcmQ+Uk5BLCBSaWJvc29tYWwsIDE2Uzwva2V5d29yZD48a2V5d29yZD5TZXF1
ZW5jZSBBbmFseXNpcywgRE5BPC9rZXl3b3JkPjxrZXl3b3JkPlNlcXVlbmNlIEhvbW9sb2d5LCBO
dWNsZWljIEFjaWQ8L2tleXdvcmQ+PC9rZXl3b3Jkcz48ZGF0ZXM+PHllYXI+MjAwODwveWVhcj48
L2RhdGVzPjx1cmxzPjxyZWxhdGVkLXVybHM+PHVybD5odHRwOi8vd3d3LnNjb3B1cy5jb20vaW53
YXJkL3JlY29yZC51cmw/ZWlkPTItczIuMC01Mzc0OTA5NzUwOCZhbXA7cGFydG5lcklEPTQwJmFt
cDttZDU9ZjBjZDY0ODFiMGY3YWY5YjkwNTkzMzA4Y2RlZGY2YjQ8L3VybD48dXJsPmh0dHA6Ly9p
anMuc2dtam91cm5hbHMub3JnL2NvbnRlbnQvNTgvOS8yMTY0LmZ1bGwucGRmPC91cmw+PC9yZWxh
dGVkLXVybHM+PC91cmxzPjxlbGVjdHJvbmljLXJlc291cmNlLW51bT4xMC4xMDk5L2lqcy4wLjY1
NTM0LTA8L2VsZWN0cm9uaWMtcmVzb3VyY2UtbnVtPjxyZW1vdGUtZGF0YWJhc2UtbmFtZT5TY29w
dXM8L3JlbW90ZS1kYXRhYmFzZS1uYW1lPjxsYW5ndWFnZT5FbmdsaXNoPC9sYW5ndWFnZT48L3Jl
Y29yZD48L0NpdGU+PC9FbmROb3RlPgB=
</w:fldData>
              </w:fldChar>
            </w:r>
            <w:r w:rsidR="00E45B30">
              <w:instrText xml:space="preserve"> ADDIN EN.CITE </w:instrText>
            </w:r>
            <w:r w:rsidR="00E45B30">
              <w:fldChar w:fldCharType="begin">
                <w:fldData xml:space="preserve">PEVuZE5vdGU+PENpdGU+PEF1dGhvcj5LbzwvQXV0aG9yPjxZZWFyPjIwMDg8L1llYXI+PFJlY051
bT4xNjE3PC9SZWNOdW0+PERpc3BsYXlUZXh0Pls4M108L0Rpc3BsYXlUZXh0PjxyZWNvcmQ+PHJl
Yy1udW1iZXI+MTYxNzwvcmVjLW51bWJlcj48Zm9yZWlnbi1rZXlzPjxrZXkgYXBwPSJFTiIgZGIt
aWQ9InZmenYyenYwaGFlenhvZXJldjNwd2Z3eGVkZWVycDA1MGVkZiIgdGltZXN0YW1wPSIxNDMy
NTYzMDU3Ij4xNjE3PC9rZXk+PC9mb3JlaWduLWtleXM+PHJlZi10eXBlIG5hbWU9IkpvdXJuYWwg
QXJ0aWNsZSI+MTc8L3JlZi10eXBlPjxjb250cmlidXRvcnM+PGF1dGhvcnM+PGF1dGhvcj5Lbywg
Sy4gUy48L2F1dGhvcj48YXV0aG9yPktpbSwgWS4gUy48L2F1dGhvcj48YXV0aG9yPkxlZSwgTS4g
WS48L2F1dGhvcj48YXV0aG9yPlNoaW4sIFMuIFkuPC9hdXRob3I+PGF1dGhvcj5KdW5nLCBELiBT
LjwvYXV0aG9yPjxhdXRob3I+UGVjaywgSy4gUi48L2F1dGhvcj48YXV0aG9yPlNvbmcsIEouIEgu
PC9hdXRob3I+PC9hdXRob3JzPjwvY29udHJpYnV0b3JzPjx0aXRsZXM+PHRpdGxlPlBhZW5pYmFj
aWxsdXMga29uc2lkZW5zaXMgc3AuIG5vdi4sIGlzb2xhdGVkIGZyb20gYSBwYXRpZW50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yMTY0LTIxNjg8
L3BhZ2VzPjx2b2x1bWU+NTg8L3ZvbHVtZT48bnVtYmVyPjk8L251bWJlcj48a2V5d29yZHM+PGtl
eXdvcmQ+YmFjdGVyaWFsIFJOQTwva2V5d29yZD48a2V5d29yZD5mYXR0eSBhY2lkPC9rZXl3b3Jk
PjxrZXl3b3JkPlJOQSAxMlM8L2tleXdvcmQ+PGtleXdvcmQ+YmFjdGVyaWFsIEROQTwva2V5d29y
ZD48a2V5d29yZD5yaWJvc29tZSBETkE8L2tleXdvcmQ+PGtleXdvcmQ+Uk5BIDE2Uzwva2V5d29y
ZD48a2V5d29yZD5hcnRpY2xlPC9rZXl3b3JkPjxrZXl3b3JkPmJhY3RlcmlhbCBzdHJhaW48L2tl
eXdvcmQ+PGtleXdvcmQ+YmFjdGVyaXVtIGlzb2xhdGlvbjwva2V5d29yZD48a2V5d29yZD5nZW5l
IHNlcXVlbmNlPC9rZXl3b3JkPjxrZXl3b3JkPm5ldyBzcGVjaWVzPC9rZXl3b3JkPjxrZXl3b3Jk
Pm5vbmh1bWFuPC9rZXl3b3JkPjxrZXl3b3JkPm51Y2xlb3RpZGUgc2VxdWVuY2U8L2tleXdvcmQ+
PGtleXdvcmQ+UGFlbmliYWNpbGx1czwva2V5d29yZD48a2V5d29yZD5QYWVuaWJhY2lsbHVzIGtv
bnNpZGVuc2lzPC9rZXl3b3JkPjxrZXl3b3JkPnBhdGllbnQ8L2tleXdvcmQ+PGtleXdvcmQ+cGh5
bG9nZW55PC9rZXl3b3JkPjxrZXl3b3JkPnByaW9yaXR5IGpvdXJuYWw8L2tleXdvcmQ+PGtleXdv
cmQ+c2VxdWVuY2UgYW5hbHlzaXM8L2tleXdvcmQ+PGtleXdvcmQ+c2VxdWVuY2UgaG9tb2xvZ3k8
L2tleXdvcmQ+PGtleXdvcmQ+c3BlY2llcyBpZGVudGlmaWNhdGlvbjwva2V5d29yZD48a2V5d29y
ZD5zdHJhaW4gaWRlbnRpZmljYXRpb248L2tleXdvcmQ+PGtleXdvcmQ+dHlwZSBzdHJhaW48L2tl
eXdvcmQ+PGtleXdvcmQ+YWdlZDwva2V5d29yZD48a2V5d29yZD5iYWN0ZXJlbWlhPC9rZXl3b3Jk
PjxrZXl3b3JkPmJhY3RlcmlhbCBpbmZlY3Rpb248L2tleXdvcmQ+PGtleXdvcmQ+YmFjdGVyaXVt
IGlkZW50aWZpY2F0aW9uPC9rZXl3b3JkPjxrZXl3b3JkPmJsb29kPC9rZXl3b3JkPjxrZXl3b3Jk
PmNhc2UgcmVwb3J0PC9rZXl3b3JkPjxrZXl3b3JkPmNoZW1pc3RyeTwva2V5d29yZD48a2V5d29y
ZD5jbGFzc2lmaWNhdGlvbjwva2V5d29yZD48a2V5d29yZD5ETkEgc2VxdWVuY2U8L2tleXdvcmQ+
PGtleXdvcmQ+Z2VuZXRpY3M8L2tleXdvcmQ+PGtleXdvcmQ+R3JhbSBwb3NpdGl2ZSBiYWN0ZXJp
dW08L2tleXdvcmQ+PGtleXdvcmQ+aHVtYW48L2tleXdvcmQ+PGtleXdvcmQ+aXNvbGF0aW9uIGFu
ZCBwdXJpZmljYXRpb248L2tleXdvcmQ+PGtleXdvcmQ+S29yZWE8L2tleXdvcmQ+PGtleXdvcmQ+
bWFsZTwva2V5d29yZD48a2V5d29yZD5taWNyb2Jpb2xvZ3k8L2tleXdvcmQ+PGtleXdvcmQ+bW9s
ZWN1bGFyIGdlbmV0aWNzPC9rZXl3b3JkPjxrZXl3b3JkPlJOQSBnZW5lPC9rZXl3b3JkPjxrZXl3
b3JkPkJhY3RlcmlhIChtaWNyb29yZ2FuaXNtcyk8L2tleXdvcmQ+PGtleXdvcmQ+UGFlbmliYWNp
bGx1cyBtYWNlcmFuczwva2V5d29yZD48a2V5d29yZD5QYWVuaWJhY2lsbHVzIHBvcGlsbGlhZTwv
a2V5d29yZD48a2V5d29yZD5Qb3NpYmFjdGVyaWE8L2tleXdvcmQ+PGtleXdvcmQ+QmFjdGVyaWFs
IFR5cGluZyBUZWNobmlxdWVzPC9rZXl3b3JkPjxrZXl3b3JkPkROQSwgQmFjdGVyaWFsPC9rZXl3
b3JkPjxrZXl3b3JkPkROQSwgUmlib3NvbWFsPC9rZXl3b3JkPjxrZXl3b3JkPkZhdHR5IEFjaWRz
PC9rZXl3b3JkPjxrZXl3b3JkPkdlbmVzLCByUk5BPC9rZXl3b3JkPjxrZXl3b3JkPkdyYW0tUG9z
aXRpdmUgQmFjdGVyaWE8L2tleXdvcmQ+PGtleXdvcmQ+R3JhbS1Qb3NpdGl2ZSBCYWN0ZXJpYWwg
SW5mZWN0aW9uczwva2V5d29yZD48a2V5d29yZD5IdW1hbnM8L2tleXdvcmQ+PGtleXdvcmQ+TW9s
ZWN1bGFyIFNlcXVlbmNlIERhdGE8L2tleXdvcmQ+PGtleXdvcmQ+Uk5BLCBCYWN0ZXJpYWw8L2tl
eXdvcmQ+PGtleXdvcmQ+Uk5BLCBSaWJvc29tYWwsIDE2Uzwva2V5d29yZD48a2V5d29yZD5TZXF1
ZW5jZSBBbmFseXNpcywgRE5BPC9rZXl3b3JkPjxrZXl3b3JkPlNlcXVlbmNlIEhvbW9sb2d5LCBO
dWNsZWljIEFjaWQ8L2tleXdvcmQ+PC9rZXl3b3Jkcz48ZGF0ZXM+PHllYXI+MjAwODwveWVhcj48
L2RhdGVzPjx1cmxzPjxyZWxhdGVkLXVybHM+PHVybD5odHRwOi8vd3d3LnNjb3B1cy5jb20vaW53
YXJkL3JlY29yZC51cmw/ZWlkPTItczIuMC01Mzc0OTA5NzUwOCZhbXA7cGFydG5lcklEPTQwJmFt
cDttZDU9ZjBjZDY0ODFiMGY3YWY5YjkwNTkzMzA4Y2RlZGY2YjQ8L3VybD48dXJsPmh0dHA6Ly9p
anMuc2dtam91cm5hbHMub3JnL2NvbnRlbnQvNTgvOS8yMTY0LmZ1bGwucGRmPC91cmw+PC9yZWxh
dGVkLXVybHM+PC91cmxzPjxlbGVjdHJvbmljLXJlc291cmNlLW51bT4xMC4xMDk5L2lqcy4wLjY1
NTM0LTA8L2VsZWN0cm9uaWMtcmVzb3VyY2UtbnVtPjxyZW1vdGUtZGF0YWJhc2UtbmFtZT5TY29w
dXM8L3JlbW90ZS1kYXRhYmFzZS1uYW1lPjxsYW5ndWFnZT5FbmdsaXNoPC9sYW5ndWFnZT48L3Jl
Y29yZD48L0NpdGU+PC9FbmROb3RlPgB=
</w:fldData>
              </w:fldChar>
            </w:r>
            <w:r w:rsidR="00E45B30">
              <w:instrText xml:space="preserve"> ADDIN EN.CITE.DATA </w:instrText>
            </w:r>
            <w:r w:rsidR="00E45B30">
              <w:fldChar w:fldCharType="end"/>
            </w:r>
            <w:r w:rsidRPr="00DF6960">
              <w:fldChar w:fldCharType="separate"/>
            </w:r>
            <w:r w:rsidR="00E45B30">
              <w:rPr>
                <w:noProof/>
              </w:rPr>
              <w:t>[8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koreensi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Iturin</w:t>
            </w:r>
            <w:proofErr w:type="spellEnd"/>
            <w:r w:rsidRPr="00DF6960">
              <w:rPr>
                <w:color w:val="000000"/>
              </w:rPr>
              <w:t xml:space="preserve">-like antifungal compound, arginine </w:t>
            </w:r>
            <w:proofErr w:type="spellStart"/>
            <w:r w:rsidRPr="00DF6960">
              <w:rPr>
                <w:color w:val="000000"/>
              </w:rPr>
              <w:t>dihydrolase</w:t>
            </w:r>
            <w:proofErr w:type="spellEnd"/>
            <w:r w:rsidRPr="00DF6960">
              <w:rPr>
                <w:color w:val="000000"/>
              </w:rPr>
              <w:t>, ornithine decarboxylase, chitin and chitosan degrading compounds</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DaHVuZzwvQXV0aG9yPjxZZWFyPjIwMDA8L1llYXI+PFJl
Y051bT4zMTAwPC9SZWNOdW0+PERpc3BsYXlUZXh0Pls4NF08L0Rpc3BsYXlUZXh0PjxyZWNvcmQ+
PHJlYy1udW1iZXI+MzEwMDwvcmVjLW51bWJlcj48Zm9yZWlnbi1rZXlzPjxrZXkgYXBwPSJFTiIg
ZGItaWQ9InZmenYyenYwaGFlenhvZXJldjNwd2Z3eGVkZWVycDA1MGVkZiIgdGltZXN0YW1wPSIx
NDMyNTY3ODM4Ij4zMTAwPC9rZXk+PC9mb3JlaWduLWtleXM+PHJlZi10eXBlIG5hbWU9IkpvdXJu
YWwgQXJ0aWNsZSI+MTc8L3JlZi10eXBlPjxjb250cmlidXRvcnM+PGF1dGhvcnM+PGF1dGhvcj5D
aHVuZywgWW91bmdSeXVuPC9hdXRob3I+PGF1dGhvcj5LaW0sIENodW5nSHdhbjwvYXV0aG9yPjxh
dXRob3I+SHdhbmcsIEluSHdhbjwvYXV0aG9yPjxhdXRob3I+Q2h1biwgSm9uZ1NpazwvYXV0aG9y
PjwvYXV0aG9ycz48L2NvbnRyaWJ1dG9ycz48YXV0aC1hZGRyZXNzPkRlcGFydG1lbnQgb2YgTWlj
cm9iaW9sb2d5IGFuZCBEZXBhcnRtZW50IG9mIE1vbGVjdWxhciBCaW9sb2d5LCBHeWVvbmdzYW5n
IE5hdGlvbmFsIFVuaXZlcnNpdHksIENoaW5qdSA2NjAtNzAxLCBLb3JlYSBSZXB1YmxpYy48L2F1
dGgtYWRkcmVzcz48dGl0bGVzPjx0aXRsZT5QYWVuaWJhY2lsbHVzIGtvcmVlbnNpcyBzcC4gbm92
LiwgYSBuZXcgc3BlY2llcyB0aGF0IHByb2R1Y2VzIGFuIGl0dXJpbi1saWtlIGFudGlmdW5nYWwg
Y29tcG91bmQ8L3RpdGxlPjxzZWNvbmRhcnktdGl0bGU+SW50ZXJuYXRpb25hbCBKb3VybmFsIG9m
IFN5c3RlbWF0aWMgYW5kIEV2b2x1dGlvbmFyeSBNaWNyb2Jpb2xvZ3k8L3NlY29uZGFyeS10aXRs
ZT48L3RpdGxlcz48cGVyaW9kaWNhbD48ZnVsbC10aXRsZT5JbnRlcm5hdGlvbmFsIEpvdXJuYWwg
b2YgU3lzdGVtYXRpYyBhbmQgRXZvbHV0aW9uYXJ5IE1pY3JvYmlvbG9neTwvZnVsbC10aXRsZT48
YWJici0xPkludC4gSi4gU3lzdC4gRXZvbC4gTWljcm9iaW9sLjwvYWJici0xPjwvcGVyaW9kaWNh
bD48cGFnZXM+MTQ5NS0xNTAwPC9wYWdlcz48dm9sdW1lPjUwPC92b2x1bWU+PG51bWJlcj40PC9u
dW1iZXI+PGtleXdvcmRzPjxrZXl3b3JkPkJpb2xvZ2ljYWwgQ29udHJvbCBbSEgxMDBdPC9rZXl3
b3JkPjxrZXl3b3JkPlRheG9ub215IGFuZCBFdm9sdXRpb24gW1paMzgwXTwva2V5d29yZD48a2V5
d29yZD5HZW5ldGljcyBhbmQgTW9sZWN1bGFyIEJpb2xvZ3kgb2YgTWljcm9vcmdhbmlzbXMgW1pa
Mzk1XTwva2V5d29yZD48a2V5d29yZD5Nb3JwaG9sb2d5IG9mIE1pY3Jvb3JnYW5pc21zIFtaWjM5
Ml08L2tleXdvcmQ+PGtleXdvcmQ+YW50aWZ1bmdhbCBwcm9wZXJ0aWVzPC9rZXl3b3JkPjxrZXl3
b3JkPmJpb2xvZ2ljYWwgY29udHJvbCBhZ2VudHM8L2tleXdvcmQ+PGtleXdvcmQ+Y3VsdHVyZSBt
ZWRpYTwva2V5d29yZD48a2V5d29yZD5uYXR1cmFsIGVuZW1pZXM8L2tleXdvcmQ+PGtleXdvcmQ+
bmV3IHNwZWNpZXM8L2tleXdvcmQ+PGtleXdvcmQ+cGh5bG9nZW5ldGljczwva2V5d29yZD48a2V5
d29yZD5zdHJhaW5zPC9rZXl3b3JkPjxrZXl3b3JkPnRheG9ub215PC9rZXl3b3JkPjxrZXl3b3Jk
PmJhY3RlcmlhPC9rZXl3b3JkPjxrZXl3b3JkPlBhZW5pYmFjaWxsdXMga29yZWVuc2lzPC9rZXl3
b3JkPjxrZXl3b3JkPnByb2thcnlvdGVzPC9rZXl3b3JkPjxrZXl3b3JkPlBhZW5pYmFjaWxsdXM8
L2tleXdvcmQ+PGtleXdvcmQ+UGFlbmliYWNpbGxhY2VhZTwva2V5d29yZD48a2V5d29yZD5CYWNp
bGxhbGVzPC9rZXl3b3JkPjxrZXl3b3JkPkJhY2lsbGk8L2tleXdvcmQ+PGtleXdvcmQ+RmlybWlj
dXRlczwva2V5d29yZD48a2V5d29yZD5hbnRpLWZ1bmdhbCBwcm9wZXJ0aWVzPC9rZXl3b3JkPjxr
ZXl3b3JkPmJhY3Rlcml1bTwva2V5d29yZD48a2V5d29yZD5iaW9jb250cm9sIGFnZW50czwva2V5
d29yZD48a2V5d29yZD5iaW9sb2dpY2FsIGNvbnRyb2wgb3JnYW5pc21zPC9rZXl3b3JkPjxrZXl3
b3JkPmZ1bmdpY2lkYWwgcHJvcGVydGllczwva2V5d29yZD48a2V5d29yZD5zeXN0ZW1hdGljczwv
a2V5d29yZD48L2tleXdvcmRzPjxkYXRlcz48eWVhcj4yMDAwPC95ZWFyPjwvZGF0ZXM+PGFjY2Vz
c2lvbi1udW0+MjAwMDEwMDk2NzM8L2FjY2Vzc2lvbi1udW0+PHVybHM+PHJlbGF0ZWQtdXJscz48
dXJsPmh0dHA6Ly9vdmlkc3Aub3ZpZC5jb20vb3ZpZHdlYi5jZ2k/VD1KUyZhbXA7Q1NDPVkmYW1w
O05FV1M9TiZhbXA7UEFHRT1mdWxsdGV4dCZhbXA7RD1jYWJhNSZhbXA7QU49MjAwMDEwMDk2NzM8
L3VybD48dXJsPmh0dHA6Ly93d3cudGRuZXQuY29tL0NBTC9yZXNvbHZlci9kZWZhdWx0LmFzcD9z
aWQ9T1ZJRDpDQUIrQWJzdHJhY3RzJmFtcDtnZW5yZT1hcnRpY2xlJmFtcDtpZD1wbWlkOiZhbXA7
aWQ9ZG9pOiZhbXA7aXNzbj0xNDY2LTUwMjYmYW1wO3ZvbHVtZT01MCZhbXA7aXNzdWU9NCZhbXA7
c3BhZ2U9MTQ5NSZhbXA7cGFnZXM9MTQ5NS0xNTAwJmFtcDtkYXRlPTIwMDAmYW1wO3RpdGxlPUlu
dGVybmF0aW9uYWwrSm91cm5hbCtvZitTeXN0ZW1hdGljK2FuZCtFdm9sdXRpb25hcnkrTWljcm9i
aW9sb2d5JmFtcDthdGl0bGU9UGFlbmliYWNpbGx1cytrb3JlZW5zaXMrc3AuK25vdi4lMkMrYStu
ZXcrc3BlY2llcyt0aGF0K3Byb2R1Y2VzK2FuK2l0dXJpbi1saWtlK2FudGlmdW5nYWwrY29tcG91
bmQuJmFtcDthdWxhc3Q9JmFtcDtwaWQ9JTNDYXV0aG9yJTNFQ2h1bmcrWW91bmdSeXVuJTNDJTJG
YXV0aG9yJTNFJTNDQU4lM0UyMDAwMTAwOTY3MyUzQyUyRkFOJTNFPC91cmw+PC9yZWxhdGVkLXVy
bHM+PC91cmxzPjxyZW1vdGUtZGF0YWJhc2UtbmFtZT5DQUIgQWJzdHJhY3RzPC9yZW1vdGUtZGF0
YWJhc2UtbmFtZT48cmVtb3RlLWRhdGFiYXNlLXByb3ZpZGVyPk92aWQgVGVjaG5vbG9naWVzPC9y
ZW1vdGUtZGF0YWJhc2UtcHJvdmlkZXI+PGxhbmd1YWdlPkVuZ2xpc2g8L2xhbmd1YWdlPjwvcmVj
b3JkPjwvQ2l0ZT48L0VuZE5vdGU+AG==
</w:fldData>
              </w:fldChar>
            </w:r>
            <w:r w:rsidR="00E45B30">
              <w:instrText xml:space="preserve"> ADDIN EN.CITE </w:instrText>
            </w:r>
            <w:r w:rsidR="00E45B30">
              <w:fldChar w:fldCharType="begin">
                <w:fldData xml:space="preserve">PEVuZE5vdGU+PENpdGU+PEF1dGhvcj5DaHVuZzwvQXV0aG9yPjxZZWFyPjIwMDA8L1llYXI+PFJl
Y051bT4zMTAwPC9SZWNOdW0+PERpc3BsYXlUZXh0Pls4NF08L0Rpc3BsYXlUZXh0PjxyZWNvcmQ+
PHJlYy1udW1iZXI+MzEwMDwvcmVjLW51bWJlcj48Zm9yZWlnbi1rZXlzPjxrZXkgYXBwPSJFTiIg
ZGItaWQ9InZmenYyenYwaGFlenhvZXJldjNwd2Z3eGVkZWVycDA1MGVkZiIgdGltZXN0YW1wPSIx
NDMyNTY3ODM4Ij4zMTAwPC9rZXk+PC9mb3JlaWduLWtleXM+PHJlZi10eXBlIG5hbWU9IkpvdXJu
YWwgQXJ0aWNsZSI+MTc8L3JlZi10eXBlPjxjb250cmlidXRvcnM+PGF1dGhvcnM+PGF1dGhvcj5D
aHVuZywgWW91bmdSeXVuPC9hdXRob3I+PGF1dGhvcj5LaW0sIENodW5nSHdhbjwvYXV0aG9yPjxh
dXRob3I+SHdhbmcsIEluSHdhbjwvYXV0aG9yPjxhdXRob3I+Q2h1biwgSm9uZ1NpazwvYXV0aG9y
PjwvYXV0aG9ycz48L2NvbnRyaWJ1dG9ycz48YXV0aC1hZGRyZXNzPkRlcGFydG1lbnQgb2YgTWlj
cm9iaW9sb2d5IGFuZCBEZXBhcnRtZW50IG9mIE1vbGVjdWxhciBCaW9sb2d5LCBHeWVvbmdzYW5n
IE5hdGlvbmFsIFVuaXZlcnNpdHksIENoaW5qdSA2NjAtNzAxLCBLb3JlYSBSZXB1YmxpYy48L2F1
dGgtYWRkcmVzcz48dGl0bGVzPjx0aXRsZT5QYWVuaWJhY2lsbHVzIGtvcmVlbnNpcyBzcC4gbm92
LiwgYSBuZXcgc3BlY2llcyB0aGF0IHByb2R1Y2VzIGFuIGl0dXJpbi1saWtlIGFudGlmdW5nYWwg
Y29tcG91bmQ8L3RpdGxlPjxzZWNvbmRhcnktdGl0bGU+SW50ZXJuYXRpb25hbCBKb3VybmFsIG9m
IFN5c3RlbWF0aWMgYW5kIEV2b2x1dGlvbmFyeSBNaWNyb2Jpb2xvZ3k8L3NlY29uZGFyeS10aXRs
ZT48L3RpdGxlcz48cGVyaW9kaWNhbD48ZnVsbC10aXRsZT5JbnRlcm5hdGlvbmFsIEpvdXJuYWwg
b2YgU3lzdGVtYXRpYyBhbmQgRXZvbHV0aW9uYXJ5IE1pY3JvYmlvbG9neTwvZnVsbC10aXRsZT48
YWJici0xPkludC4gSi4gU3lzdC4gRXZvbC4gTWljcm9iaW9sLjwvYWJici0xPjwvcGVyaW9kaWNh
bD48cGFnZXM+MTQ5NS0xNTAwPC9wYWdlcz48dm9sdW1lPjUwPC92b2x1bWU+PG51bWJlcj40PC9u
dW1iZXI+PGtleXdvcmRzPjxrZXl3b3JkPkJpb2xvZ2ljYWwgQ29udHJvbCBbSEgxMDBdPC9rZXl3
b3JkPjxrZXl3b3JkPlRheG9ub215IGFuZCBFdm9sdXRpb24gW1paMzgwXTwva2V5d29yZD48a2V5
d29yZD5HZW5ldGljcyBhbmQgTW9sZWN1bGFyIEJpb2xvZ3kgb2YgTWljcm9vcmdhbmlzbXMgW1pa
Mzk1XTwva2V5d29yZD48a2V5d29yZD5Nb3JwaG9sb2d5IG9mIE1pY3Jvb3JnYW5pc21zIFtaWjM5
Ml08L2tleXdvcmQ+PGtleXdvcmQ+YW50aWZ1bmdhbCBwcm9wZXJ0aWVzPC9rZXl3b3JkPjxrZXl3
b3JkPmJpb2xvZ2ljYWwgY29udHJvbCBhZ2VudHM8L2tleXdvcmQ+PGtleXdvcmQ+Y3VsdHVyZSBt
ZWRpYTwva2V5d29yZD48a2V5d29yZD5uYXR1cmFsIGVuZW1pZXM8L2tleXdvcmQ+PGtleXdvcmQ+
bmV3IHNwZWNpZXM8L2tleXdvcmQ+PGtleXdvcmQ+cGh5bG9nZW5ldGljczwva2V5d29yZD48a2V5
d29yZD5zdHJhaW5zPC9rZXl3b3JkPjxrZXl3b3JkPnRheG9ub215PC9rZXl3b3JkPjxrZXl3b3Jk
PmJhY3RlcmlhPC9rZXl3b3JkPjxrZXl3b3JkPlBhZW5pYmFjaWxsdXMga29yZWVuc2lzPC9rZXl3
b3JkPjxrZXl3b3JkPnByb2thcnlvdGVzPC9rZXl3b3JkPjxrZXl3b3JkPlBhZW5pYmFjaWxsdXM8
L2tleXdvcmQ+PGtleXdvcmQ+UGFlbmliYWNpbGxhY2VhZTwva2V5d29yZD48a2V5d29yZD5CYWNp
bGxhbGVzPC9rZXl3b3JkPjxrZXl3b3JkPkJhY2lsbGk8L2tleXdvcmQ+PGtleXdvcmQ+RmlybWlj
dXRlczwva2V5d29yZD48a2V5d29yZD5hbnRpLWZ1bmdhbCBwcm9wZXJ0aWVzPC9rZXl3b3JkPjxr
ZXl3b3JkPmJhY3Rlcml1bTwva2V5d29yZD48a2V5d29yZD5iaW9jb250cm9sIGFnZW50czwva2V5
d29yZD48a2V5d29yZD5iaW9sb2dpY2FsIGNvbnRyb2wgb3JnYW5pc21zPC9rZXl3b3JkPjxrZXl3
b3JkPmZ1bmdpY2lkYWwgcHJvcGVydGllczwva2V5d29yZD48a2V5d29yZD5zeXN0ZW1hdGljczwv
a2V5d29yZD48L2tleXdvcmRzPjxkYXRlcz48eWVhcj4yMDAwPC95ZWFyPjwvZGF0ZXM+PGFjY2Vz
c2lvbi1udW0+MjAwMDEwMDk2NzM8L2FjY2Vzc2lvbi1udW0+PHVybHM+PHJlbGF0ZWQtdXJscz48
dXJsPmh0dHA6Ly9vdmlkc3Aub3ZpZC5jb20vb3ZpZHdlYi5jZ2k/VD1KUyZhbXA7Q1NDPVkmYW1w
O05FV1M9TiZhbXA7UEFHRT1mdWxsdGV4dCZhbXA7RD1jYWJhNSZhbXA7QU49MjAwMDEwMDk2NzM8
L3VybD48dXJsPmh0dHA6Ly93d3cudGRuZXQuY29tL0NBTC9yZXNvbHZlci9kZWZhdWx0LmFzcD9z
aWQ9T1ZJRDpDQUIrQWJzdHJhY3RzJmFtcDtnZW5yZT1hcnRpY2xlJmFtcDtpZD1wbWlkOiZhbXA7
aWQ9ZG9pOiZhbXA7aXNzbj0xNDY2LTUwMjYmYW1wO3ZvbHVtZT01MCZhbXA7aXNzdWU9NCZhbXA7
c3BhZ2U9MTQ5NSZhbXA7cGFnZXM9MTQ5NS0xNTAwJmFtcDtkYXRlPTIwMDAmYW1wO3RpdGxlPUlu
dGVybmF0aW9uYWwrSm91cm5hbCtvZitTeXN0ZW1hdGljK2FuZCtFdm9sdXRpb25hcnkrTWljcm9i
aW9sb2d5JmFtcDthdGl0bGU9UGFlbmliYWNpbGx1cytrb3JlZW5zaXMrc3AuK25vdi4lMkMrYStu
ZXcrc3BlY2llcyt0aGF0K3Byb2R1Y2VzK2FuK2l0dXJpbi1saWtlK2FudGlmdW5nYWwrY29tcG91
bmQuJmFtcDthdWxhc3Q9JmFtcDtwaWQ9JTNDYXV0aG9yJTNFQ2h1bmcrWW91bmdSeXVuJTNDJTJG
YXV0aG9yJTNFJTNDQU4lM0UyMDAwMTAwOTY3MyUzQyUyRkFOJTNFPC91cmw+PC9yZWxhdGVkLXVy
bHM+PC91cmxzPjxyZW1vdGUtZGF0YWJhc2UtbmFtZT5DQUIgQWJzdHJhY3RzPC9yZW1vdGUtZGF0
YWJhc2UtbmFtZT48cmVtb3RlLWRhdGFiYXNlLXByb3ZpZGVyPk92aWQgVGVjaG5vbG9naWVzPC9y
ZW1vdGUtZGF0YWJhc2UtcHJvdmlkZXI+PGxhbmd1YWdlPkVuZ2xpc2g8L2xhbmd1YWdlPjwvcmVj
b3JkPjwvQ2l0ZT48L0VuZE5vdGU+AG==
</w:fldData>
              </w:fldChar>
            </w:r>
            <w:r w:rsidR="00E45B30">
              <w:instrText xml:space="preserve"> ADDIN EN.CITE.DATA </w:instrText>
            </w:r>
            <w:r w:rsidR="00E45B30">
              <w:fldChar w:fldCharType="end"/>
            </w:r>
            <w:r w:rsidRPr="00DF6960">
              <w:fldChar w:fldCharType="separate"/>
            </w:r>
            <w:r w:rsidR="00E45B30">
              <w:rPr>
                <w:noProof/>
              </w:rPr>
              <w:t>[84]</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kribb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ntifungal compound</w:t>
            </w:r>
          </w:p>
        </w:tc>
        <w:tc>
          <w:tcPr>
            <w:tcW w:w="1246" w:type="dxa"/>
            <w:tcBorders>
              <w:top w:val="nil"/>
              <w:left w:val="nil"/>
              <w:bottom w:val="nil"/>
              <w:right w:val="nil"/>
            </w:tcBorders>
          </w:tcPr>
          <w:p w:rsidR="0097605A" w:rsidRPr="00DF6960" w:rsidRDefault="0097605A" w:rsidP="00E45B30">
            <w:r w:rsidRPr="00DF6960">
              <w:fldChar w:fldCharType="begin"/>
            </w:r>
            <w:r w:rsidR="00E45B30">
              <w:instrText xml:space="preserve"> ADDIN EN.CITE &lt;EndNote&gt;&lt;Cite&gt;&lt;Author&gt;Xu&lt;/Author&gt;&lt;Year&gt;2014&lt;/Year&gt;&lt;RecNum&gt;294&lt;/RecNum&gt;&lt;DisplayText&gt;[85]&lt;/DisplayText&gt;&lt;record&gt;&lt;rec-number&gt;294&lt;/rec-number&gt;&lt;foreign-keys&gt;&lt;key app="EN" db-id="vfzv2zv0haezxoerev3pwfwxedeerp050edf" timestamp="1432563039"&gt;294&lt;/key&gt;&lt;/foreign-keys&gt;&lt;ref-type name="Journal Article"&gt;17&lt;/ref-type&gt;&lt;contributors&gt;&lt;authors&gt;&lt;author&gt;Xu, S. J.&lt;/author&gt;&lt;author&gt;Hong, S. J.&lt;/author&gt;&lt;author&gt;Choi, W.&lt;/author&gt;&lt;author&gt;Kim, B. S.&lt;/author&gt;&lt;/authors&gt;&lt;/contributors&gt;&lt;titles&gt;&lt;title&gt;Antifungal activity of Paenibacillus kribbensis strain T-9 isolated from soils against several plant pathogenic fungi&lt;/title&gt;&lt;secondary-title&gt;Plant Pathology Journal&lt;/secondary-title&gt;&lt;alt-title&gt;Plant Pathol. J.&lt;/alt-title&gt;&lt;/titles&gt;&lt;periodical&gt;&lt;full-title&gt;Plant Pathology Journal&lt;/full-title&gt;&lt;abbr-1&gt;Plant Pathol. J.&lt;/abbr-1&gt;&lt;/periodical&gt;&lt;alt-periodical&gt;&lt;full-title&gt;Plant Pathology Journal&lt;/full-title&gt;&lt;abbr-1&gt;Plant Pathol. J.&lt;/abbr-1&gt;&lt;/alt-periodical&gt;&lt;pages&gt;102-108&lt;/pages&gt;&lt;volume&gt;30&lt;/volume&gt;&lt;number&gt;1&lt;/number&gt;&lt;keywords&gt;&lt;keyword&gt;16S rRNA gene&lt;/keyword&gt;&lt;keyword&gt;Antifungal ability&lt;/keyword&gt;&lt;keyword&gt;In vivo assay&lt;/keyword&gt;&lt;keyword&gt;Paenibacillus kribbensis&lt;/keyword&gt;&lt;keyword&gt;Plant pathogenic fungi&lt;/keyword&gt;&lt;/keywords&gt;&lt;dates&gt;&lt;year&gt;2014&lt;/year&gt;&lt;/dates&gt;&lt;publisher&gt;Korean Society of Plant Pathology&lt;/publisher&gt;&lt;urls&gt;&lt;related-urls&gt;&lt;url&gt;http://www.scopus.com/inward/record.url?eid=2-s2.0-84901490494&amp;amp;partnerID=40&amp;amp;md5=7952cf40dd12a40cdedcbf98fee17b87&lt;/url&gt;&lt;url&gt;http://www.ncbi.nlm.nih.gov/pmc/articles/PMC4174836/pdf/ppj-30-102.pdf&lt;/url&gt;&lt;/related-urls&gt;&lt;/urls&gt;&lt;electronic-resource-num&gt;10.5423/PPJ.OA.05.2013.0052&lt;/electronic-resource-num&gt;&lt;remote-database-name&gt;Scopus&lt;/remote-database-name&gt;&lt;language&gt;English&lt;/language&gt;&lt;/record&gt;&lt;/Cite&gt;&lt;/EndNote&gt;</w:instrText>
            </w:r>
            <w:r w:rsidRPr="00DF6960">
              <w:fldChar w:fldCharType="separate"/>
            </w:r>
            <w:r w:rsidR="00E45B30">
              <w:rPr>
                <w:noProof/>
              </w:rPr>
              <w:t>[85]</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larvae </w:t>
            </w:r>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Paenilarvins</w:t>
            </w:r>
            <w:proofErr w:type="spellEnd"/>
            <w:r w:rsidRPr="00DF6960">
              <w:rPr>
                <w:color w:val="000000"/>
              </w:rPr>
              <w:t xml:space="preserve">, </w:t>
            </w:r>
            <w:proofErr w:type="spellStart"/>
            <w:r w:rsidRPr="00DF6960">
              <w:rPr>
                <w:color w:val="000000"/>
              </w:rPr>
              <w:t>paenilimicins</w:t>
            </w:r>
            <w:proofErr w:type="spellEnd"/>
            <w:r w:rsidRPr="00DF6960">
              <w:rPr>
                <w:color w:val="000000"/>
              </w:rPr>
              <w:t xml:space="preserve">, </w:t>
            </w:r>
            <w:proofErr w:type="spellStart"/>
            <w:r w:rsidRPr="00DF6960">
              <w:rPr>
                <w:color w:val="000000"/>
              </w:rPr>
              <w:t>sevadicin</w:t>
            </w:r>
            <w:proofErr w:type="spellEnd"/>
            <w:r w:rsidRPr="00DF6960">
              <w:rPr>
                <w:color w:val="000000"/>
              </w:rPr>
              <w:t>, chitin degrading protein PICBP49</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HYXJjaWEtR29uemFsZXo8L0F1dGhvcj48WWVhcj4yMDE0
PC9ZZWFyPjxSZWNOdW0+MjU2PC9SZWNOdW0+PERpc3BsYXlUZXh0Pls4Ni04OF08L0Rpc3BsYXlU
ZXh0PjxyZWNvcmQ+PHJlYy1udW1iZXI+MjU2PC9yZWMtbnVtYmVyPjxmb3JlaWduLWtleXM+PGtl
eSBhcHA9IkVOIiBkYi1pZD0idmZ6djJ6djBoYWV6eG9lcmV2M3B3Znd4ZWRlZXJwMDUwZWRmIiB0
aW1lc3RhbXA9IjE0MzI1NjMwMzgiPjI1Njwva2V5PjwvZm9yZWlnbi1rZXlzPjxyZWYtdHlwZSBu
YW1lPSJKb3VybmFsIEFydGljbGUiPjE3PC9yZWYtdHlwZT48Y29udHJpYnV0b3JzPjxhdXRob3Jz
PjxhdXRob3I+R2FyY2lhLUdvbnphbGV6LCBFLjwvYXV0aG9yPjxhdXRob3I+TcO8bGxlciwgUy48
L2F1dGhvcj48YXV0aG9yPkVuc2xlLCBQLjwvYXV0aG9yPjxhdXRob3I+U8O8c3NtdXRoLCBSLiBE
LjwvYXV0aG9yPjxhdXRob3I+R2VuZXJzY2gsIEUuPC9hdXRob3I+PC9hdXRob3JzPjwvY29udHJp
YnV0b3JzPjx0aXRsZXM+PHRpdGxlPkVsdWNpZGF0aW9uIG9mIHNldmFkaWNpbiwgYSBub3ZlbCBu
b24tcmlib3NvbWFsIHBlcHRpZGUgc2Vjb25kYXJ5IG1ldGFib2xpdGUgcHJvZHVjZWQgYnkgdGhl
IGhvbmV5IGJlZSBwYXRob2dlbmljIGJhY3Rlcml1bSBQYWVuaWJhY2lsbHVzIGxhcnZhZTwvdGl0
bGU+PHNlY29uZGFyeS10aXRsZT5FbnZpcm9ubWVudGFsIE1pY3JvYmlvbG9neTwvc2Vjb25kYXJ5
LXRpdGxlPjxhbHQtdGl0bGU+RW52aXJvbi4gTWljcm9iaW9sLjwvYWx0LXRpdGxlPjwvdGl0bGVz
PjxwZXJpb2RpY2FsPjxmdWxsLXRpdGxlPkVudmlyb25tZW50YWwgTWljcm9iaW9sb2d5PC9mdWxs
LXRpdGxlPjxhYmJyLTE+RW52aXJvbi4gTWljcm9iaW9sLjwvYWJici0xPjwvcGVyaW9kaWNhbD48
YWx0LXBlcmlvZGljYWw+PGZ1bGwtdGl0bGU+RW52aXJvbm1lbnRhbCBNaWNyb2Jpb2xvZ3k8L2Z1
bGwtdGl0bGU+PGFiYnItMT5FbnZpcm9uLiBNaWNyb2Jpb2wuPC9hYmJyLTE+PC9hbHQtcGVyaW9k
aWNhbD48cGFnZXM+MTI5Ny0xMzA5PC9wYWdlcz48dm9sdW1lPjE2PC92b2x1bWU+PG51bWJlcj41
PC9udW1iZXI+PGtleXdvcmRzPjxrZXl3b3JkPkFwaXMgbWVsbGlmZXJhPC9rZXl3b3JkPjxrZXl3
b3JkPkFwb2lkZWE8L2tleXdvcmQ+PGtleXdvcmQ+QmFjdGVyaWEgKG1pY3Jvb3JnYW5pc21zKTwv
a2V5d29yZD48a2V5d29yZD5QYWVuaWJhY2lsbHVzPC9rZXl3b3JkPjxrZXl3b3JkPlBhZW5pYmFj
aWxsdXMgbGFydmFlPC9rZXl3b3JkPjxrZXl3b3JkPmFudGlpbmZlY3RpdmUgYWdlbnQ8L2tleXdv
cmQ+PGtleXdvcmQ+b2xpZ29wZXB0aWRlPC9rZXl3b3JkPjxrZXl3b3JkPnBlcHRpZGUgc3ludGhh
c2U8L2tleXdvcmQ+PGtleXdvcmQ+c2V2YWRpY2luPC9rZXl3b3JkPjxrZXl3b3JkPmJhY3Rlcmlh
bCBwcm90ZWluPC9rZXl3b3JkPjxrZXl3b3JkPnBlcHRpZGUgbGlicmFyeTwva2V5d29yZD48a2V5
d29yZD5hcnRpY2xlPC9rZXl3b3JkPjxrZXl3b3JkPmJhY3RlcmlhbCBnZW5vbWU8L2tleXdvcmQ+
PGtleXdvcmQ+Y2hlbWlzdHJ5PC9rZXl3b3JkPjxrZXl3b3JkPmdlbmV0aWNzPC9rZXl3b3JkPjxr
ZXl3b3JkPm1ldGFib2xpc208L2tleXdvcmQ+PGtleXdvcmQ+bXV0YXRpb248L2tleXdvcmQ+PGtl
eXdvcmQ+c3RlcmVvaXNvbWVyaXNtPC9rZXl3b3JkPjxrZXl3b3JkPmFuaW1hbDwva2V5d29yZD48
a2V5d29yZD5CYWNpbGx1cyBtZWdhdGVyaXVtPC9rZXl3b3JkPjxrZXl3b3JkPkJhY2lsbHVzIHN1
YnRpbGlzPC9rZXl3b3JkPjxrZXl3b3JkPmJlZTwva2V5d29yZD48a2V5d29yZD5kcnVnIGVmZmVj
dHM8L2tleXdvcmQ+PGtleXdvcmQ+Z2Vub3R5cGU8L2tleXdvcmQ+PGtleXdvcmQ+Z3Jvd3RoLCBk
ZXZlbG9wbWVudCBhbmQgYWdpbmc8L2tleXdvcmQ+PGtleXdvcmQ+aG9zdCBwYXRob2dlbiBpbnRl
cmFjdGlvbjwva2V5d29yZD48a2V5d29yZD5sYXJ2YTwva2V5d29yZD48a2V5d29yZD5taWNyb2Jp
b2xvZ3k8L2tleXdvcmQ+PGtleXdvcmQ+bXVsdGlnZW5lIGZhbWlseTwva2V5d29yZD48a2V5d29y
ZD5wYXRob2dlbmljaXR5PC9rZXl3b3JkPjxrZXl3b3JkPkFudGktQmFjdGVyaWFsIEFnZW50czwv
a2V5d29yZD48a2V5d29yZD5HZW5vbWUsIEJhY3RlcmlhbDwva2V5d29yZD48a2V5d29yZD5PbGln
b3BlcHRpZGVzPC9rZXl3b3JkPjxrZXl3b3JkPlBlcHRpZGUgU3ludGhhc2VzPC9rZXl3b3JkPjxr
ZXl3b3JkPkFuaW1hbHM8L2tleXdvcmQ+PGtleXdvcmQ+QmFjdGVyaWFsIFByb3RlaW5zPC9rZXl3
b3JkPjxrZXl3b3JkPkJlZXM8L2tleXdvcmQ+PGtleXdvcmQ+SG9zdC1QYXRob2dlbiBJbnRlcmFj
dGlvbnM8L2tleXdvcmQ+PC9rZXl3b3Jkcz48ZGF0ZXM+PHllYXI+MjAxNDwveWVhcj48L2RhdGVz
PjxwdWJsaXNoZXI+QmxhY2t3ZWxsIFB1Ymxpc2hpbmcgTHRkPC9wdWJsaXNoZXI+PHVybHM+PHJl
bGF0ZWQtdXJscz48dXJsPmh0dHA6Ly93d3cuc2NvcHVzLmNvbS9pbndhcmQvcmVjb3JkLnVybD9l
aWQ9Mi1zMi4wLTg0ODk4ODE5NjI1JmFtcDtwYXJ0bmVySUQ9NDAmYW1wO21kNT0xYTdiMWRkNmMy
ZjEzOTBiN2RjZTMxYTc4NDYxN2Y2NzwvdXJsPjx1cmw+aHR0cDovL29ubGluZWxpYnJhcnkud2ls
ZXkuY29tL3N0b3JlLzEwLjExMTEvMTQ2Mi0yOTIwLjEyNDE3L2Fzc2V0L2VtaTEyNDE3LnBkZj92
PTEmYW1wO3Q9aWFpOXp5dTUmYW1wO3M9YWZhMWM4NDI4MWNhYTZjN2RjYmZmZGJmZDJlMjUzYzEz
MDk2MGRhODwvdXJsPjwvcmVsYXRlZC11cmxzPjwvdXJscz48ZWxlY3Ryb25pYy1yZXNvdXJjZS1u
dW0+MTAuMTExMS8xNDYyLTI5MjAuMTI0MTc8L2VsZWN0cm9uaWMtcmVzb3VyY2UtbnVtPjxyZW1v
dGUtZGF0YWJhc2UtbmFtZT5TY29wdXM8L3JlbW90ZS1kYXRhYmFzZS1uYW1lPjxsYW5ndWFnZT5F
bmdsaXNoPC9sYW5ndWFnZT48L3JlY29yZD48L0NpdGU+PENpdGU+PEF1dGhvcj5HYXJjaWEtR29u
emFsZXo8L0F1dGhvcj48WWVhcj4yMDE0PC9ZZWFyPjxSZWNOdW0+MjY4PC9SZWNOdW0+PHJlY29y
ZD48cmVjLW51bWJlcj4yNjg8L3JlYy1udW1iZXI+PGZvcmVpZ24ta2V5cz48a2V5IGFwcD0iRU4i
IGRiLWlkPSJ2Znp2Mnp2MGhhZXp4b2VyZXYzcHdmd3hlZGVlcnAwNTBlZGYiIHRpbWVzdGFtcD0i
MTQzMjU2MzAzOCI+MjY4PC9rZXk+PC9mb3JlaWduLWtleXM+PHJlZi10eXBlIG5hbWU9IkpvdXJu
YWwgQXJ0aWNsZSI+MTc8L3JlZi10eXBlPjxjb250cmlidXRvcnM+PGF1dGhvcnM+PGF1dGhvcj5H
YXJjaWEtR29uemFsZXosIEUuPC9hdXRob3I+PGF1dGhvcj5Qb3BwaW5nYSwgTC48L2F1dGhvcj48
YXV0aG9yPkbDvG5maGF1cywgQS48L2F1dGhvcj48YXV0aG9yPkhlcnRsZWluLCBHLjwvYXV0aG9y
PjxhdXRob3I+SGVkdGtlLCBLLjwvYXV0aG9yPjxhdXRob3I+SmFrdWJvd3NrYSwgQS48L2F1dGhv
cj48YXV0aG9yPkdlbmVyc2NoLCBFLjwvYXV0aG9yPjwvYXV0aG9ycz48L2NvbnRyaWJ1dG9ycz48
dGl0bGVzPjx0aXRsZT5QYWVuaWJhY2lsbHVzIGxhcnZhZSBDaGl0aW4tRGVncmFkaW5nIFByb3Rl
aW4gUGxDQlA0OSBJcyBhIEtleSBWaXJ1bGVuY2UgRmFjdG9yIGluIEFtZXJpY2FuIEZvdWxicm9v
ZCBvZiBIb25leSBCZWVzPC90aXRsZT48c2Vjb25kYXJ5LXRpdGxlPlBMb1MgUGF0aG9nZW5zPC9z
ZWNvbmRhcnktdGl0bGU+PGFsdC10aXRsZT5QTG9TIFBhdGhvZy48L2FsdC10aXRsZT48L3RpdGxl
cz48cGVyaW9kaWNhbD48ZnVsbC10aXRsZT5QTG9TIFBhdGhvZ2VuczwvZnVsbC10aXRsZT48YWJi
ci0xPlBMb1MgUGF0aG9nLjwvYWJici0xPjwvcGVyaW9kaWNhbD48YWx0LXBlcmlvZGljYWw+PGZ1
bGwtdGl0bGU+UExvUyBQYXRob2dlbnM8L2Z1bGwtdGl0bGU+PGFiYnItMT5QTG9TIFBhdGhvZy48
L2FiYnItMT48L2FsdC1wZXJpb2RpY2FsPjx2b2x1bWU+MTA8L3ZvbHVtZT48bnVtYmVyPjc8L251
bWJlcj48a2V5d29yZHM+PGtleXdvcmQ+YmFjdGVyaWFsIHByb3RlaW48L2tleXdvcmQ+PGtleXdv
cmQ+Y2hpdGluPC9rZXl3b3JkPjxrZXl3b3JkPnZpcnVsZW5jZSBmYWN0b3I8L2tleXdvcmQ+PGtl
eXdvcmQ+YW1pbm8gYWNpZCBzZXF1ZW5jZTwva2V5d29yZD48a2V5d29yZD5hbmltYWw8L2tleXdv
cmQ+PGtleXdvcmQ+YmVlPC9rZXl3b3JkPjxrZXl3b3JkPmdlbmV0aWNzPC9rZXl3b3JkPjxrZXl3
b3JkPkdyYW0gcG9zaXRpdmUgaW5mZWN0aW9uPC9rZXl3b3JkPjxrZXl3b3JkPmxhcnZhPC9rZXl3
b3JkPjxrZXl3b3JkPm1ldGFib2xpc208L2tleXdvcmQ+PGtleXdvcmQ+bWljcm9iaW9sb2d5PC9r
ZXl3b3JkPjxrZXl3b3JkPm1vbGVjdWxhciBnZW5ldGljczwva2V5d29yZD48a2V5d29yZD5QYWVu
aWJhY2lsbHVzPC9rZXl3b3JkPjxrZXl3b3JkPnBhdGhvZ2VuaWNpdHk8L2tleXdvcmQ+PGtleXdv
cmQ+cHJvdGVpbiBkZWdyYWRhdGlvbjwva2V5d29yZD48a2V5d29yZD5zZXF1ZW5jZSBob21vbG9n
eTwva2V5d29yZD48a2V5d29yZD52aXJ1bGVuY2U8L2tleXdvcmQ+PGtleXdvcmQ+QW5pbWFsczwv
a2V5d29yZD48a2V5d29yZD5CYWN0ZXJpYWwgUHJvdGVpbnM8L2tleXdvcmQ+PGtleXdvcmQ+QmVl
czwva2V5d29yZD48a2V5d29yZD5HcmFtLVBvc2l0aXZlIEJhY3RlcmlhbCBJbmZlY3Rpb25zPC9r
ZXl3b3JkPjxrZXl3b3JkPk1vbGVjdWxhciBTZXF1ZW5jZSBEYXRhPC9rZXl3b3JkPjxrZXl3b3Jk
PlByb3Rlb2x5c2lzPC9rZXl3b3JkPjxrZXl3b3JkPlNlcXVlbmNlIEhvbW9sb2d5LCBBbWlubyBB
Y2lkPC9rZXl3b3JkPjxrZXl3b3JkPlZpcnVsZW5jZSBGYWN0b3JzPC9rZXl3b3JkPjwva2V5d29y
ZHM+PGRhdGVzPjx5ZWFyPjIwMTQ8L3llYXI+PC9kYXRlcz48cHVibGlzaGVyPlB1YmxpYyBMaWJy
YXJ5IG9mIFNjaWVuY2U8L3B1Ymxpc2hlcj48dXJscz48cmVsYXRlZC11cmxzPjx1cmw+aHR0cDov
L3d3dy5zY29wdXMuY29tL2lud2FyZC9yZWNvcmQudXJsP2VpZD0yLXMyLjAtODQ5MDUzODQwOTUm
YW1wO3BhcnRuZXJJRD00MCZhbXA7bWQ1PTZmODcwNzRkZmQwNGVhNWJjODg2NWEzZTcwMTI5Y2Vl
PC91cmw+PHVybD5odHRwOi8vd3d3LnBsb3NwYXRob2dlbnMub3JnL2FydGljbGUvZmV0Y2hPYmpl
Y3QuYWN0aW9uP3VyaT1pbmZvOmRvaS8xMC4xMzcxL2pvdXJuYWwucHBhdC4xMDA0Mjg0JmFtcDty
ZXByZXNlbnRhdGlvbj1QREY8L3VybD48L3JlbGF0ZWQtdXJscz48L3VybHM+PGN1c3RvbTc+ZTEw
MDQyODQ8L2N1c3RvbTc+PGVsZWN0cm9uaWMtcmVzb3VyY2UtbnVtPjEwLjEzNzEvam91cm5hbC5w
cGF0LjEwMDQyODQ8L2VsZWN0cm9uaWMtcmVzb3VyY2UtbnVtPjxyZW1vdGUtZGF0YWJhc2UtbmFt
ZT5TY29wdXM8L3JlbW90ZS1kYXRhYmFzZS1uYW1lPjxsYW5ndWFnZT5FbmdsaXNoPC9sYW5ndWFn
ZT48L3JlY29yZD48L0NpdGU+PENpdGU+PEF1dGhvcj5Tb29kPC9BdXRob3I+PFllYXI+MjAxNDwv
WWVhcj48UmVjTnVtPjE1NzwvUmVjTnVtPjxyZWNvcmQ+PHJlYy1udW1iZXI+MTU3PC9yZWMtbnVt
YmVyPjxmb3JlaWduLWtleXM+PGtleSBhcHA9IkVOIiBkYi1pZD0idmZ6djJ6djBoYWV6eG9lcmV2
M3B3Znd4ZWRlZXJwMDUwZWRmIiB0aW1lc3RhbXA9IjE0MzI1NjMwMzciPjE1Nzwva2V5PjwvZm9y
ZWlnbi1rZXlzPjxyZWYtdHlwZSBuYW1lPSJKb3VybmFsIEFydGljbGUiPjE3PC9yZWYtdHlwZT48
Y29udHJpYnV0b3JzPjxhdXRob3JzPjxhdXRob3I+U29vZCwgUy48L2F1dGhvcj48YXV0aG9yPlN0
ZWlubWV0eiwgSC48L2F1dGhvcj48YXV0aG9yPkJlaW1zLCBILjwvYXV0aG9yPjxhdXRob3I+TW9o
ciwgSy4gSS48L2F1dGhvcj48YXV0aG9yPlN0YWRsZXIsIE0uPC9hdXRob3I+PGF1dGhvcj5EanVr
aWMsIE0uPC9hdXRob3I+PGF1dGhvcj52b24gZGVyIE9oZSwgVy48L2F1dGhvcj48YXV0aG9yPlN0
ZWluZXJ0LCBNLjwvYXV0aG9yPjxhdXRob3I+RGFuaWVsLCBSLjwvYXV0aG9yPjxhdXRob3I+TcO8
bGxlciwgUi48L2F1dGhvcj48L2F1dGhvcnM+PC9jb250cmlidXRvcnM+PHRpdGxlcz48dGl0bGU+
UGFlbmlsYXJ2aW5zOiBJdHVyaW4gRmFtaWx5IExpcG9wZXB0aWRlcyBmcm9tIHRoZSBIb25leSBC
ZWUgUGF0aG9nZW4gUGFlbmliYWNpbGx1cyBsYXJ2YWU8L3RpdGxlPjxzZWNvbmRhcnktdGl0bGU+
Q2hlbUJpb0NoZW08L3NlY29uZGFyeS10aXRsZT48YWx0LXRpdGxlPkNoZW1CaW9DaGVtPC9hbHQt
dGl0bGU+PC90aXRsZXM+PHBlcmlvZGljYWw+PGZ1bGwtdGl0bGU+Q2hlbUJpb0NoZW08L2Z1bGwt
dGl0bGU+PGFiYnItMT5DaGVtQmlvQ2hlbTwvYWJici0xPjwvcGVyaW9kaWNhbD48YWx0LXBlcmlv
ZGljYWw+PGZ1bGwtdGl0bGU+Q2hlbUJpb0NoZW08L2Z1bGwtdGl0bGU+PGFiYnItMT5DaGVtQmlv
Q2hlbTwvYWJici0xPjwvYWx0LXBlcmlvZGljYWw+PHBhZ2VzPjE5NDctMTk1NTwvcGFnZXM+PHZv
bHVtZT4xNTwvdm9sdW1lPjxudW1iZXI+MTM8L251bWJlcj48a2V5d29yZHM+PGtleXdvcmQ+QW1l
cmljYW4gZm91bGJyb29kPC9rZXl3b3JkPjxrZXl3b3JkPkFudGlmdW5nYWwgYWdlbnRzPC9rZXl3
b3JkPjxrZXl3b3JkPkxpcG9wcm90ZWluczwva2V5d29yZD48a2V5d29yZD5QYWVuaWJhY2lsbHVz
IGxhcnZhZTwva2V5d29yZD48a2V5d29yZD5QYWVuaWxhcnZpbnM8L2tleXdvcmQ+PGtleXdvcmQ+
U2Vjb25kYXJ5IG1ldGFib2xpdGVzPC9rZXl3b3JkPjwva2V5d29yZHM+PGRhdGVzPjx5ZWFyPjIw
MTQ8L3llYXI+PC9kYXRlcz48dXJscz48cmVsYXRlZC11cmxzPjx1cmw+aHR0cDovL3d3dy5zY29w
dXMuY29tL2lud2FyZC9yZWNvcmQudXJsP2VpZD0yLXMyLjAtODQ5MDQ3Nzc3NjgmYW1wO3BhcnRu
ZXJJRD00MCZhbXA7bWQ1PTVkYzEwNmQ2ZWViMDNiMDNkMzY0ZDlkYjg2ODRiZTFjPC91cmw+PHVy
bD5odHRwOi8vb25saW5lbGlicmFyeS53aWxleS5jb20vZG9pLzEwLjEwMDIvY2JpYy4yMDE0MDIx
MzkvYWJzdHJhY3Q8L3VybD48L3JlbGF0ZWQtdXJscz48L3VybHM+PGVsZWN0cm9uaWMtcmVzb3Vy
Y2UtbnVtPjEwLjEwMDIvY2JpYy4yMDE0MDIxMzk8L2VsZWN0cm9uaWMtcmVzb3VyY2UtbnVtPjxy
ZW1vdGUtZGF0YWJhc2UtbmFtZT5TY29wdXM8L3JlbW90ZS1kYXRhYmFzZS1uYW1lPjxsYW5ndWFn
ZT5FbmdsaXNoPC9sYW5ndWFnZT48L3JlY29yZD48L0NpdGU+PC9FbmROb3RlPn==
</w:fldData>
              </w:fldChar>
            </w:r>
            <w:r w:rsidR="00E45B30">
              <w:instrText xml:space="preserve"> ADDIN EN.CITE </w:instrText>
            </w:r>
            <w:r w:rsidR="00E45B30">
              <w:fldChar w:fldCharType="begin">
                <w:fldData xml:space="preserve">PEVuZE5vdGU+PENpdGU+PEF1dGhvcj5HYXJjaWEtR29uemFsZXo8L0F1dGhvcj48WWVhcj4yMDE0
PC9ZZWFyPjxSZWNOdW0+MjU2PC9SZWNOdW0+PERpc3BsYXlUZXh0Pls4Ni04OF08L0Rpc3BsYXlU
ZXh0PjxyZWNvcmQ+PHJlYy1udW1iZXI+MjU2PC9yZWMtbnVtYmVyPjxmb3JlaWduLWtleXM+PGtl
eSBhcHA9IkVOIiBkYi1pZD0idmZ6djJ6djBoYWV6eG9lcmV2M3B3Znd4ZWRlZXJwMDUwZWRmIiB0
aW1lc3RhbXA9IjE0MzI1NjMwMzgiPjI1Njwva2V5PjwvZm9yZWlnbi1rZXlzPjxyZWYtdHlwZSBu
YW1lPSJKb3VybmFsIEFydGljbGUiPjE3PC9yZWYtdHlwZT48Y29udHJpYnV0b3JzPjxhdXRob3Jz
PjxhdXRob3I+R2FyY2lhLUdvbnphbGV6LCBFLjwvYXV0aG9yPjxhdXRob3I+TcO8bGxlciwgUy48
L2F1dGhvcj48YXV0aG9yPkVuc2xlLCBQLjwvYXV0aG9yPjxhdXRob3I+U8O8c3NtdXRoLCBSLiBE
LjwvYXV0aG9yPjxhdXRob3I+R2VuZXJzY2gsIEUuPC9hdXRob3I+PC9hdXRob3JzPjwvY29udHJp
YnV0b3JzPjx0aXRsZXM+PHRpdGxlPkVsdWNpZGF0aW9uIG9mIHNldmFkaWNpbiwgYSBub3ZlbCBu
b24tcmlib3NvbWFsIHBlcHRpZGUgc2Vjb25kYXJ5IG1ldGFib2xpdGUgcHJvZHVjZWQgYnkgdGhl
IGhvbmV5IGJlZSBwYXRob2dlbmljIGJhY3Rlcml1bSBQYWVuaWJhY2lsbHVzIGxhcnZhZTwvdGl0
bGU+PHNlY29uZGFyeS10aXRsZT5FbnZpcm9ubWVudGFsIE1pY3JvYmlvbG9neTwvc2Vjb25kYXJ5
LXRpdGxlPjxhbHQtdGl0bGU+RW52aXJvbi4gTWljcm9iaW9sLjwvYWx0LXRpdGxlPjwvdGl0bGVz
PjxwZXJpb2RpY2FsPjxmdWxsLXRpdGxlPkVudmlyb25tZW50YWwgTWljcm9iaW9sb2d5PC9mdWxs
LXRpdGxlPjxhYmJyLTE+RW52aXJvbi4gTWljcm9iaW9sLjwvYWJici0xPjwvcGVyaW9kaWNhbD48
YWx0LXBlcmlvZGljYWw+PGZ1bGwtdGl0bGU+RW52aXJvbm1lbnRhbCBNaWNyb2Jpb2xvZ3k8L2Z1
bGwtdGl0bGU+PGFiYnItMT5FbnZpcm9uLiBNaWNyb2Jpb2wuPC9hYmJyLTE+PC9hbHQtcGVyaW9k
aWNhbD48cGFnZXM+MTI5Ny0xMzA5PC9wYWdlcz48dm9sdW1lPjE2PC92b2x1bWU+PG51bWJlcj41
PC9udW1iZXI+PGtleXdvcmRzPjxrZXl3b3JkPkFwaXMgbWVsbGlmZXJhPC9rZXl3b3JkPjxrZXl3
b3JkPkFwb2lkZWE8L2tleXdvcmQ+PGtleXdvcmQ+QmFjdGVyaWEgKG1pY3Jvb3JnYW5pc21zKTwv
a2V5d29yZD48a2V5d29yZD5QYWVuaWJhY2lsbHVzPC9rZXl3b3JkPjxrZXl3b3JkPlBhZW5pYmFj
aWxsdXMgbGFydmFlPC9rZXl3b3JkPjxrZXl3b3JkPmFudGlpbmZlY3RpdmUgYWdlbnQ8L2tleXdv
cmQ+PGtleXdvcmQ+b2xpZ29wZXB0aWRlPC9rZXl3b3JkPjxrZXl3b3JkPnBlcHRpZGUgc3ludGhh
c2U8L2tleXdvcmQ+PGtleXdvcmQ+c2V2YWRpY2luPC9rZXl3b3JkPjxrZXl3b3JkPmJhY3Rlcmlh
bCBwcm90ZWluPC9rZXl3b3JkPjxrZXl3b3JkPnBlcHRpZGUgbGlicmFyeTwva2V5d29yZD48a2V5
d29yZD5hcnRpY2xlPC9rZXl3b3JkPjxrZXl3b3JkPmJhY3RlcmlhbCBnZW5vbWU8L2tleXdvcmQ+
PGtleXdvcmQ+Y2hlbWlzdHJ5PC9rZXl3b3JkPjxrZXl3b3JkPmdlbmV0aWNzPC9rZXl3b3JkPjxr
ZXl3b3JkPm1ldGFib2xpc208L2tleXdvcmQ+PGtleXdvcmQ+bXV0YXRpb248L2tleXdvcmQ+PGtl
eXdvcmQ+c3RlcmVvaXNvbWVyaXNtPC9rZXl3b3JkPjxrZXl3b3JkPmFuaW1hbDwva2V5d29yZD48
a2V5d29yZD5CYWNpbGx1cyBtZWdhdGVyaXVtPC9rZXl3b3JkPjxrZXl3b3JkPkJhY2lsbHVzIHN1
YnRpbGlzPC9rZXl3b3JkPjxrZXl3b3JkPmJlZTwva2V5d29yZD48a2V5d29yZD5kcnVnIGVmZmVj
dHM8L2tleXdvcmQ+PGtleXdvcmQ+Z2Vub3R5cGU8L2tleXdvcmQ+PGtleXdvcmQ+Z3Jvd3RoLCBk
ZXZlbG9wbWVudCBhbmQgYWdpbmc8L2tleXdvcmQ+PGtleXdvcmQ+aG9zdCBwYXRob2dlbiBpbnRl
cmFjdGlvbjwva2V5d29yZD48a2V5d29yZD5sYXJ2YTwva2V5d29yZD48a2V5d29yZD5taWNyb2Jp
b2xvZ3k8L2tleXdvcmQ+PGtleXdvcmQ+bXVsdGlnZW5lIGZhbWlseTwva2V5d29yZD48a2V5d29y
ZD5wYXRob2dlbmljaXR5PC9rZXl3b3JkPjxrZXl3b3JkPkFudGktQmFjdGVyaWFsIEFnZW50czwv
a2V5d29yZD48a2V5d29yZD5HZW5vbWUsIEJhY3RlcmlhbDwva2V5d29yZD48a2V5d29yZD5PbGln
b3BlcHRpZGVzPC9rZXl3b3JkPjxrZXl3b3JkPlBlcHRpZGUgU3ludGhhc2VzPC9rZXl3b3JkPjxr
ZXl3b3JkPkFuaW1hbHM8L2tleXdvcmQ+PGtleXdvcmQ+QmFjdGVyaWFsIFByb3RlaW5zPC9rZXl3
b3JkPjxrZXl3b3JkPkJlZXM8L2tleXdvcmQ+PGtleXdvcmQ+SG9zdC1QYXRob2dlbiBJbnRlcmFj
dGlvbnM8L2tleXdvcmQ+PC9rZXl3b3Jkcz48ZGF0ZXM+PHllYXI+MjAxNDwveWVhcj48L2RhdGVz
PjxwdWJsaXNoZXI+QmxhY2t3ZWxsIFB1Ymxpc2hpbmcgTHRkPC9wdWJsaXNoZXI+PHVybHM+PHJl
bGF0ZWQtdXJscz48dXJsPmh0dHA6Ly93d3cuc2NvcHVzLmNvbS9pbndhcmQvcmVjb3JkLnVybD9l
aWQ9Mi1zMi4wLTg0ODk4ODE5NjI1JmFtcDtwYXJ0bmVySUQ9NDAmYW1wO21kNT0xYTdiMWRkNmMy
ZjEzOTBiN2RjZTMxYTc4NDYxN2Y2NzwvdXJsPjx1cmw+aHR0cDovL29ubGluZWxpYnJhcnkud2ls
ZXkuY29tL3N0b3JlLzEwLjExMTEvMTQ2Mi0yOTIwLjEyNDE3L2Fzc2V0L2VtaTEyNDE3LnBkZj92
PTEmYW1wO3Q9aWFpOXp5dTUmYW1wO3M9YWZhMWM4NDI4MWNhYTZjN2RjYmZmZGJmZDJlMjUzYzEz
MDk2MGRhODwvdXJsPjwvcmVsYXRlZC11cmxzPjwvdXJscz48ZWxlY3Ryb25pYy1yZXNvdXJjZS1u
dW0+MTAuMTExMS8xNDYyLTI5MjAuMTI0MTc8L2VsZWN0cm9uaWMtcmVzb3VyY2UtbnVtPjxyZW1v
dGUtZGF0YWJhc2UtbmFtZT5TY29wdXM8L3JlbW90ZS1kYXRhYmFzZS1uYW1lPjxsYW5ndWFnZT5F
bmdsaXNoPC9sYW5ndWFnZT48L3JlY29yZD48L0NpdGU+PENpdGU+PEF1dGhvcj5HYXJjaWEtR29u
emFsZXo8L0F1dGhvcj48WWVhcj4yMDE0PC9ZZWFyPjxSZWNOdW0+MjY4PC9SZWNOdW0+PHJlY29y
ZD48cmVjLW51bWJlcj4yNjg8L3JlYy1udW1iZXI+PGZvcmVpZ24ta2V5cz48a2V5IGFwcD0iRU4i
IGRiLWlkPSJ2Znp2Mnp2MGhhZXp4b2VyZXYzcHdmd3hlZGVlcnAwNTBlZGYiIHRpbWVzdGFtcD0i
MTQzMjU2MzAzOCI+MjY4PC9rZXk+PC9mb3JlaWduLWtleXM+PHJlZi10eXBlIG5hbWU9IkpvdXJu
YWwgQXJ0aWNsZSI+MTc8L3JlZi10eXBlPjxjb250cmlidXRvcnM+PGF1dGhvcnM+PGF1dGhvcj5H
YXJjaWEtR29uemFsZXosIEUuPC9hdXRob3I+PGF1dGhvcj5Qb3BwaW5nYSwgTC48L2F1dGhvcj48
YXV0aG9yPkbDvG5maGF1cywgQS48L2F1dGhvcj48YXV0aG9yPkhlcnRsZWluLCBHLjwvYXV0aG9y
PjxhdXRob3I+SGVkdGtlLCBLLjwvYXV0aG9yPjxhdXRob3I+SmFrdWJvd3NrYSwgQS48L2F1dGhv
cj48YXV0aG9yPkdlbmVyc2NoLCBFLjwvYXV0aG9yPjwvYXV0aG9ycz48L2NvbnRyaWJ1dG9ycz48
dGl0bGVzPjx0aXRsZT5QYWVuaWJhY2lsbHVzIGxhcnZhZSBDaGl0aW4tRGVncmFkaW5nIFByb3Rl
aW4gUGxDQlA0OSBJcyBhIEtleSBWaXJ1bGVuY2UgRmFjdG9yIGluIEFtZXJpY2FuIEZvdWxicm9v
ZCBvZiBIb25leSBCZWVzPC90aXRsZT48c2Vjb25kYXJ5LXRpdGxlPlBMb1MgUGF0aG9nZW5zPC9z
ZWNvbmRhcnktdGl0bGU+PGFsdC10aXRsZT5QTG9TIFBhdGhvZy48L2FsdC10aXRsZT48L3RpdGxl
cz48cGVyaW9kaWNhbD48ZnVsbC10aXRsZT5QTG9TIFBhdGhvZ2VuczwvZnVsbC10aXRsZT48YWJi
ci0xPlBMb1MgUGF0aG9nLjwvYWJici0xPjwvcGVyaW9kaWNhbD48YWx0LXBlcmlvZGljYWw+PGZ1
bGwtdGl0bGU+UExvUyBQYXRob2dlbnM8L2Z1bGwtdGl0bGU+PGFiYnItMT5QTG9TIFBhdGhvZy48
L2FiYnItMT48L2FsdC1wZXJpb2RpY2FsPjx2b2x1bWU+MTA8L3ZvbHVtZT48bnVtYmVyPjc8L251
bWJlcj48a2V5d29yZHM+PGtleXdvcmQ+YmFjdGVyaWFsIHByb3RlaW48L2tleXdvcmQ+PGtleXdv
cmQ+Y2hpdGluPC9rZXl3b3JkPjxrZXl3b3JkPnZpcnVsZW5jZSBmYWN0b3I8L2tleXdvcmQ+PGtl
eXdvcmQ+YW1pbm8gYWNpZCBzZXF1ZW5jZTwva2V5d29yZD48a2V5d29yZD5hbmltYWw8L2tleXdv
cmQ+PGtleXdvcmQ+YmVlPC9rZXl3b3JkPjxrZXl3b3JkPmdlbmV0aWNzPC9rZXl3b3JkPjxrZXl3
b3JkPkdyYW0gcG9zaXRpdmUgaW5mZWN0aW9uPC9rZXl3b3JkPjxrZXl3b3JkPmxhcnZhPC9rZXl3
b3JkPjxrZXl3b3JkPm1ldGFib2xpc208L2tleXdvcmQ+PGtleXdvcmQ+bWljcm9iaW9sb2d5PC9r
ZXl3b3JkPjxrZXl3b3JkPm1vbGVjdWxhciBnZW5ldGljczwva2V5d29yZD48a2V5d29yZD5QYWVu
aWJhY2lsbHVzPC9rZXl3b3JkPjxrZXl3b3JkPnBhdGhvZ2VuaWNpdHk8L2tleXdvcmQ+PGtleXdv
cmQ+cHJvdGVpbiBkZWdyYWRhdGlvbjwva2V5d29yZD48a2V5d29yZD5zZXF1ZW5jZSBob21vbG9n
eTwva2V5d29yZD48a2V5d29yZD52aXJ1bGVuY2U8L2tleXdvcmQ+PGtleXdvcmQ+QW5pbWFsczwv
a2V5d29yZD48a2V5d29yZD5CYWN0ZXJpYWwgUHJvdGVpbnM8L2tleXdvcmQ+PGtleXdvcmQ+QmVl
czwva2V5d29yZD48a2V5d29yZD5HcmFtLVBvc2l0aXZlIEJhY3RlcmlhbCBJbmZlY3Rpb25zPC9r
ZXl3b3JkPjxrZXl3b3JkPk1vbGVjdWxhciBTZXF1ZW5jZSBEYXRhPC9rZXl3b3JkPjxrZXl3b3Jk
PlByb3Rlb2x5c2lzPC9rZXl3b3JkPjxrZXl3b3JkPlNlcXVlbmNlIEhvbW9sb2d5LCBBbWlubyBB
Y2lkPC9rZXl3b3JkPjxrZXl3b3JkPlZpcnVsZW5jZSBGYWN0b3JzPC9rZXl3b3JkPjwva2V5d29y
ZHM+PGRhdGVzPjx5ZWFyPjIwMTQ8L3llYXI+PC9kYXRlcz48cHVibGlzaGVyPlB1YmxpYyBMaWJy
YXJ5IG9mIFNjaWVuY2U8L3B1Ymxpc2hlcj48dXJscz48cmVsYXRlZC11cmxzPjx1cmw+aHR0cDov
L3d3dy5zY29wdXMuY29tL2lud2FyZC9yZWNvcmQudXJsP2VpZD0yLXMyLjAtODQ5MDUzODQwOTUm
YW1wO3BhcnRuZXJJRD00MCZhbXA7bWQ1PTZmODcwNzRkZmQwNGVhNWJjODg2NWEzZTcwMTI5Y2Vl
PC91cmw+PHVybD5odHRwOi8vd3d3LnBsb3NwYXRob2dlbnMub3JnL2FydGljbGUvZmV0Y2hPYmpl
Y3QuYWN0aW9uP3VyaT1pbmZvOmRvaS8xMC4xMzcxL2pvdXJuYWwucHBhdC4xMDA0Mjg0JmFtcDty
ZXByZXNlbnRhdGlvbj1QREY8L3VybD48L3JlbGF0ZWQtdXJscz48L3VybHM+PGN1c3RvbTc+ZTEw
MDQyODQ8L2N1c3RvbTc+PGVsZWN0cm9uaWMtcmVzb3VyY2UtbnVtPjEwLjEzNzEvam91cm5hbC5w
cGF0LjEwMDQyODQ8L2VsZWN0cm9uaWMtcmVzb3VyY2UtbnVtPjxyZW1vdGUtZGF0YWJhc2UtbmFt
ZT5TY29wdXM8L3JlbW90ZS1kYXRhYmFzZS1uYW1lPjxsYW5ndWFnZT5FbmdsaXNoPC9sYW5ndWFn
ZT48L3JlY29yZD48L0NpdGU+PENpdGU+PEF1dGhvcj5Tb29kPC9BdXRob3I+PFllYXI+MjAxNDwv
WWVhcj48UmVjTnVtPjE1NzwvUmVjTnVtPjxyZWNvcmQ+PHJlYy1udW1iZXI+MTU3PC9yZWMtbnVt
YmVyPjxmb3JlaWduLWtleXM+PGtleSBhcHA9IkVOIiBkYi1pZD0idmZ6djJ6djBoYWV6eG9lcmV2
M3B3Znd4ZWRlZXJwMDUwZWRmIiB0aW1lc3RhbXA9IjE0MzI1NjMwMzciPjE1Nzwva2V5PjwvZm9y
ZWlnbi1rZXlzPjxyZWYtdHlwZSBuYW1lPSJKb3VybmFsIEFydGljbGUiPjE3PC9yZWYtdHlwZT48
Y29udHJpYnV0b3JzPjxhdXRob3JzPjxhdXRob3I+U29vZCwgUy48L2F1dGhvcj48YXV0aG9yPlN0
ZWlubWV0eiwgSC48L2F1dGhvcj48YXV0aG9yPkJlaW1zLCBILjwvYXV0aG9yPjxhdXRob3I+TW9o
ciwgSy4gSS48L2F1dGhvcj48YXV0aG9yPlN0YWRsZXIsIE0uPC9hdXRob3I+PGF1dGhvcj5EanVr
aWMsIE0uPC9hdXRob3I+PGF1dGhvcj52b24gZGVyIE9oZSwgVy48L2F1dGhvcj48YXV0aG9yPlN0
ZWluZXJ0LCBNLjwvYXV0aG9yPjxhdXRob3I+RGFuaWVsLCBSLjwvYXV0aG9yPjxhdXRob3I+TcO8
bGxlciwgUi48L2F1dGhvcj48L2F1dGhvcnM+PC9jb250cmlidXRvcnM+PHRpdGxlcz48dGl0bGU+
UGFlbmlsYXJ2aW5zOiBJdHVyaW4gRmFtaWx5IExpcG9wZXB0aWRlcyBmcm9tIHRoZSBIb25leSBC
ZWUgUGF0aG9nZW4gUGFlbmliYWNpbGx1cyBsYXJ2YWU8L3RpdGxlPjxzZWNvbmRhcnktdGl0bGU+
Q2hlbUJpb0NoZW08L3NlY29uZGFyeS10aXRsZT48YWx0LXRpdGxlPkNoZW1CaW9DaGVtPC9hbHQt
dGl0bGU+PC90aXRsZXM+PHBlcmlvZGljYWw+PGZ1bGwtdGl0bGU+Q2hlbUJpb0NoZW08L2Z1bGwt
dGl0bGU+PGFiYnItMT5DaGVtQmlvQ2hlbTwvYWJici0xPjwvcGVyaW9kaWNhbD48YWx0LXBlcmlv
ZGljYWw+PGZ1bGwtdGl0bGU+Q2hlbUJpb0NoZW08L2Z1bGwtdGl0bGU+PGFiYnItMT5DaGVtQmlv
Q2hlbTwvYWJici0xPjwvYWx0LXBlcmlvZGljYWw+PHBhZ2VzPjE5NDctMTk1NTwvcGFnZXM+PHZv
bHVtZT4xNTwvdm9sdW1lPjxudW1iZXI+MTM8L251bWJlcj48a2V5d29yZHM+PGtleXdvcmQ+QW1l
cmljYW4gZm91bGJyb29kPC9rZXl3b3JkPjxrZXl3b3JkPkFudGlmdW5nYWwgYWdlbnRzPC9rZXl3
b3JkPjxrZXl3b3JkPkxpcG9wcm90ZWluczwva2V5d29yZD48a2V5d29yZD5QYWVuaWJhY2lsbHVz
IGxhcnZhZTwva2V5d29yZD48a2V5d29yZD5QYWVuaWxhcnZpbnM8L2tleXdvcmQ+PGtleXdvcmQ+
U2Vjb25kYXJ5IG1ldGFib2xpdGVzPC9rZXl3b3JkPjwva2V5d29yZHM+PGRhdGVzPjx5ZWFyPjIw
MTQ8L3llYXI+PC9kYXRlcz48dXJscz48cmVsYXRlZC11cmxzPjx1cmw+aHR0cDovL3d3dy5zY29w
dXMuY29tL2lud2FyZC9yZWNvcmQudXJsP2VpZD0yLXMyLjAtODQ5MDQ3Nzc3NjgmYW1wO3BhcnRu
ZXJJRD00MCZhbXA7bWQ1PTVkYzEwNmQ2ZWViMDNiMDNkMzY0ZDlkYjg2ODRiZTFjPC91cmw+PHVy
bD5odHRwOi8vb25saW5lbGlicmFyeS53aWxleS5jb20vZG9pLzEwLjEwMDIvY2JpYy4yMDE0MDIx
MzkvYWJzdHJhY3Q8L3VybD48L3JlbGF0ZWQtdXJscz48L3VybHM+PGVsZWN0cm9uaWMtcmVzb3Vy
Y2UtbnVtPjEwLjEwMDIvY2JpYy4yMDE0MDIxMzk8L2VsZWN0cm9uaWMtcmVzb3VyY2UtbnVtPjxy
ZW1vdGUtZGF0YWJhc2UtbmFtZT5TY29wdXM8L3JlbW90ZS1kYXRhYmFzZS1uYW1lPjxsYW5ndWFn
ZT5FbmdsaXNoPC9sYW5ndWFnZT48L3JlY29yZD48L0NpdGU+PC9FbmROb3RlPn==
</w:fldData>
              </w:fldChar>
            </w:r>
            <w:r w:rsidR="00E45B30">
              <w:instrText xml:space="preserve"> ADDIN EN.CITE.DATA </w:instrText>
            </w:r>
            <w:r w:rsidR="00E45B30">
              <w:fldChar w:fldCharType="end"/>
            </w:r>
            <w:r w:rsidRPr="00DF6960">
              <w:fldChar w:fldCharType="separate"/>
            </w:r>
            <w:r w:rsidR="00E45B30">
              <w:rPr>
                <w:noProof/>
              </w:rPr>
              <w:t>[86-8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lautu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Ectoine</w:t>
            </w:r>
            <w:proofErr w:type="spellEnd"/>
            <w:r w:rsidRPr="00DF6960">
              <w:rPr>
                <w:color w:val="000000"/>
              </w:rPr>
              <w:t xml:space="preserve"> hydroxylases</w:t>
            </w:r>
            <w:r w:rsidR="00B0553F">
              <w:rPr>
                <w:color w:val="000000"/>
              </w:rPr>
              <w:t xml:space="preserve">, </w:t>
            </w:r>
            <w:proofErr w:type="spellStart"/>
            <w:r w:rsidR="00B0553F">
              <w:rPr>
                <w:color w:val="000000"/>
              </w:rPr>
              <w:t>pullulan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XaWRkZXJpY2g8L0F1dGhvcj48WWVhcj4yMDE0PC9ZZWFy
PjxSZWNOdW0+MTgzPC9SZWNOdW0+PERpc3BsYXlUZXh0Pls4OSwgOTBdPC9EaXNwbGF5VGV4dD48
cmVjb3JkPjxyZWMtbnVtYmVyPjE4MzwvcmVjLW51bWJlcj48Zm9yZWlnbi1rZXlzPjxrZXkgYXBw
PSJFTiIgZGItaWQ9InZmenYyenYwaGFlenhvZXJldjNwd2Z3eGVkZWVycDA1MGVkZiIgdGltZXN0
YW1wPSIxNDMyNTYzMDM3Ij4xODM8L2tleT48L2ZvcmVpZ24ta2V5cz48cmVmLXR5cGUgbmFtZT0i
Sm91cm5hbCBBcnRpY2xlIj4xNzwvcmVmLXR5cGU+PGNvbnRyaWJ1dG9ycz48YXV0aG9ycz48YXV0
aG9yPldpZGRlcmljaCwgTi48L2F1dGhvcj48YXV0aG9yPkhvcMyIcG5lciwgQS48L2F1dGhvcj48
YXV0aG9yPlBpdHRlbGtvdywgTS48L2F1dGhvcj48YXV0aG9yPkhlaWRlciwgSi48L2F1dGhvcj48
YXV0aG9yPlNtaXRzLCBTLiBILiBKLjwvYXV0aG9yPjxhdXRob3I+QnJlbWVyLCBFLjwvYXV0aG9y
PjwvYXV0aG9ycz48L2NvbnRyaWJ1dG9ycz48dGl0bGVzPjx0aXRsZT5CaW9jaGVtaWNhbCBwcm9w
ZXJ0aWVzIG9mIGVjdG9pbmUgaHlkcm94eWxhc2VzIGZyb20gZXh0cmVtb3BoaWxlcyBhbmQgdGhl
aXIgd2lkZXIgdGF4b25vbWljIGRpc3RyaWJ1dGlvbiBhbW9uZyBtaWNyb29yZ2FuaXNtczwvdGl0
bGU+PHNlY29uZGFyeS10aXRsZT5QTG9TIE9ORTwvc2Vjb25kYXJ5LXRpdGxlPjxhbHQtdGl0bGU+
UExvUyBPTkU8L2FsdC10aXRsZT48L3RpdGxlcz48cGVyaW9kaWNhbD48ZnVsbC10aXRsZT5QTG9T
IE9uZTwvZnVsbC10aXRsZT48YWJici0xPlBMb1MgT25lPC9hYmJyLTE+PC9wZXJpb2RpY2FsPjxh
bHQtcGVyaW9kaWNhbD48ZnVsbC10aXRsZT5QTG9TIE9uZTwvZnVsbC10aXRsZT48YWJici0xPlBM
b1MgT25lPC9hYmJyLTE+PC9hbHQtcGVyaW9kaWNhbD48dm9sdW1lPjk8L3ZvbHVtZT48bnVtYmVy
PjQ8L251bWJlcj48a2V5d29yZHM+PGtleXdvcmQ+YXNwYXJ0YXRlIGtpbmFzZTwva2V5d29yZD48
a2V5d29yZD5FY3RBIHByb3RlaW48L2tleXdvcmQ+PGtleXdvcmQ+RWN0QiBwcm90ZWluPC9rZXl3
b3JkPjxrZXl3b3JkPkVjdEMgcHJvdGVpbjwva2V5d29yZD48a2V5d29yZD5FY3REIHByb3RlaW48
L2tleXdvcmQ+PGtleXdvcmQ+ZWN0b2luZTwva2V5d29yZD48a2V5d29yZD5lY3RvaW5lIGh5ZHJv
eHlsYXNlPC9rZXl3b3JkPjxrZXl3b3JkPkVjdFIgcHJvdGVpbjwva2V5d29yZD48a2V5d29yZD5o
ZXRlcm9jeWNsaWMgY2FyYm94eWxpYyBhY2lkPC9rZXl3b3JkPjxrZXl3b3JkPmh5ZHJveHllY3Rv
aW5lPC9rZXl3b3JkPjxrZXl3b3JkPm94eWdlbmFzZTwva2V5d29yZD48a2V5d29yZD51bmNsYXNz
aWZpZWQgZHJ1Zzwva2V5d29yZD48a2V5d29yZD5iYWN0ZXJpYWwgcHJvdGVpbjwva2V5d29yZD48
a2V5d29yZD5kaWFtaW5vIGFjaWQ8L2tleXdvcmQ+PGtleXdvcmQ+bWl4ZWQgZnVuY3Rpb24gb3hp
ZGFzZTwva2V5d29yZD48a2V5d29yZD5BY2lkaXBoaWxpdW0gY3J5cHR1bTwva2V5d29yZD48a2V5
d29yZD5BbGthbGlsaW1uaWNvbGEgZWhybGljaGlpPC9rZXl3b3JkPjxrZXl3b3JkPmFydGljbGU8
L2tleXdvcmQ+PGtleXdvcmQ+YXNrIGVjdCBnZW5lPC9rZXl3b3JkPjxrZXl3b3JkPmJhY3Rlcmlh
bCBnZW5vbWU8L2tleXdvcmQ+PGtleXdvcmQ+YmFjdGVyaXVtPC9rZXl3b3JkPjxrZXl3b3JkPmJp
b2NhdGFseXN0PC9rZXl3b3JkPjxrZXl3b3JkPmJpb2NoZW1pc3RyeTwva2V5d29yZD48a2V5d29y
ZD5iaW9zeW50aGVzaXM8L2tleXdvcmQ+PGtleXdvcmQ+Y29tcHV0ZXIgbW9kZWw8L2tleXdvcmQ+
PGtleXdvcmQ+Y29udHJvbGxlZCBzdHVkeTwva2V5d29yZD48a2V5d29yZD5jcnlzdGFsIHN0cnVj
dHVyZTwva2V5d29yZD48a2V5d29yZD5lY3RBIGdlbmU8L2tleXdvcmQ+PGtleXdvcmQ+ZWN0QiBn
ZW5lPC9rZXl3b3JkPjxrZXl3b3JkPmVjdEMgZ2VuZTwva2V5d29yZD48a2V5d29yZD5lY3REIGdl
bmU8L2tleXdvcmQ+PGtleXdvcmQ+ZWN0UiBnZW5lPC9rZXl3b3JkPjxrZXl3b3JkPmVuenltZSBh
Y3Rpdml0eTwva2V5d29yZD48a2V5d29yZD5lbnp5bWUgYW5hbHlzaXM8L2tleXdvcmQ+PGtleXdv
cmQ+ZXh0cmVtb3BoaWxlPC9rZXl3b3JkPjxrZXl3b3JkPmhhbG9tb25hcyBlbG9uZ2F0YTwva2V5
d29yZD48a2V5d29yZD5oeWRyb3h5bGF0aW9uPC9rZXl3b3JkPjxrZXl3b3JkPm5vbmh1bWFuPC9r
ZXl3b3JkPjxrZXl3b3JkPm51Y2xlb3RpZGUgc2VxdWVuY2U8L2tleXdvcmQ+PGtleXdvcmQ+b3Jn
YW5pc21zIGJ5IGhhYml0YXQ8L2tleXdvcmQ+PGtleXdvcmQ+UGFlbmliYWNpbGx1cyBsYXV0dXM8
L2tleXdvcmQ+PGtleXdvcmQ+cGh5bG9nZW55PC9rZXl3b3JkPjxrZXl3b3JkPnByZWRpY3Rpb248
L2tleXdvcmQ+PGtleXdvcmQ+UHNldWRvbW9uYXMgc3R1dHplcmk8L2tleXdvcmQ+PGtleXdvcmQ+
c2FsdCB0b2xlcmFuY2U8L2tleXdvcmQ+PGtleXdvcmQ+c3BlY2llcyBkaXN0cmlidXRpb248L2tl
eXdvcmQ+PGtleXdvcmQ+U3BoaW5nb3B5eGlzIGFsYXNrZW5zaXM8L2tleXdvcmQ+PGtleXdvcmQ+
dGF4b25vbXk8L2tleXdvcmQ+PGtleXdvcmQ+dGhlcm1vc3RhYmlsaXR5PC9rZXl3b3JkPjxrZXl3
b3JkPlZpcmdpYmFjaWxsdXMgc2FsZXhpZ2Vuczwva2V5d29yZD48a2V5d29yZD5CYWN0ZXJpYTwv
a2V5d29yZD48a2V5d29yZD5iYWN0ZXJpYWwgZ2VuZTwva2V5d29yZD48a2V5d29yZD5jaGVtaWNh
bCBzdHJ1Y3R1cmU8L2tleXdvcmQ+PGtleXdvcmQ+Y2hlbWlzdHJ5PC9rZXl3b3JkPjxrZXl3b3Jk
PmVuenltZSBzdGFiaWxpdHk8L2tleXdvcmQ+PGtleXdvcmQ+Z2VuZSBleHByZXNzaW9uIHJlZ3Vs
YXRpb248L2tleXdvcmQ+PGtleXdvcmQ+Z2VuZXRpY3M8L2tleXdvcmQ+PGtleXdvcmQ+a2luZXRp
Y3M8L2tleXdvcmQ+PGtleXdvcmQ+bWV0YWJvbGlzbTwva2V5d29yZD48a2V5d29yZD5tdWx0aWdl
bmUgZmFtaWx5PC9rZXl3b3JkPjxrZXl3b3JkPkFtaW5vIEFjaWRzLCBEaWFtaW5vPC9rZXl3b3Jk
PjxrZXl3b3JkPkJhY3RlcmlhbCBQcm90ZWluczwva2V5d29yZD48a2V5d29yZD5HZW5lIEV4cHJl
c3Npb24gUmVndWxhdGlvbiwgQmFjdGVyaWFsPC9rZXl3b3JkPjxrZXl3b3JkPkdlbmVzLCBCYWN0
ZXJpYWw8L2tleXdvcmQ+PGtleXdvcmQ+TWl4ZWQgRnVuY3Rpb24gT3h5Z2VuYXNlczwva2V5d29y
ZD48a2V5d29yZD5Nb2RlbHMsIE1vbGVjdWxhcjwva2V5d29yZD48L2tleXdvcmRzPjxkYXRlcz48
eWVhcj4yMDE0PC95ZWFyPjwvZGF0ZXM+PHB1Ymxpc2hlcj5QdWJsaWMgTGlicmFyeSBvZiBTY2ll
bmNlPC9wdWJsaXNoZXI+PHVybHM+PHJlbGF0ZWQtdXJscz48dXJsPmh0dHA6Ly93d3cuc2NvcHVz
LmNvbS9pbndhcmQvcmVjb3JkLnVybD9laWQ9Mi1zMi4wLTg0ODk5NTQxOTI1JmFtcDtwYXJ0bmVy
SUQ9NDAmYW1wO21kNT0wMjg5MThhMmQxODUwZTAzZGNhY2QzNTBkMzUxZTQ2NTwvdXJsPjx1cmw+
aHR0cDovL3d3dy5wbG9zb25lLm9yZy9hcnRpY2xlL2ZldGNoT2JqZWN0LmFjdGlvbj91cmk9aW5m
bzpkb2kvMTAuMTM3MS9qb3VybmFsLnBvbmUuMDA5MzgwOSZhbXA7cmVwcmVzZW50YXRpb249UERG
PC91cmw+PC9yZWxhdGVkLXVybHM+PC91cmxzPjxjdXN0b203PmU5MzgwOTwvY3VzdG9tNz48ZWxl
Y3Ryb25pYy1yZXNvdXJjZS1udW0+MTAuMTM3MS9qb3VybmFsLnBvbmUuMDA5MzgwOTwvZWxlY3Ry
b25pYy1yZXNvdXJjZS1udW0+PHJlbW90ZS1kYXRhYmFzZS1uYW1lPlNjb3B1czwvcmVtb3RlLWRh
dGFiYXNlLW5hbWU+PGxhbmd1YWdlPkVuZ2xpc2g8L2xhbmd1YWdlPjwvcmVjb3JkPjwvQ2l0ZT48
Q2l0ZT48QXV0aG9yPkNoZW48L0F1dGhvcj48WWVhcj4yMDE2PC9ZZWFyPjxSZWNOdW0+MzI3Nzwv
UmVjTnVtPjxyZWNvcmQ+PHJlYy1udW1iZXI+MzI3NzwvcmVjLW51bWJlcj48Zm9yZWlnbi1rZXlz
PjxrZXkgYXBwPSJFTiIgZGItaWQ9InZmenYyenYwaGFlenhvZXJldjNwd2Z3eGVkZWVycDA1MGVk
ZiIgdGltZXN0YW1wPSIxNDY0NjE4MDU1Ij4zMjc3PC9rZXk+PC9mb3JlaWduLWtleXM+PHJlZi10
eXBlIG5hbWU9IkpvdXJuYWwgQXJ0aWNsZSI+MTc8L3JlZi10eXBlPjxjb250cmlidXRvcnM+PGF1
dGhvcnM+PGF1dGhvcj5DaGVuLCBTLiBRLjwvYXV0aG9yPjxhdXRob3I+Q2FpLCBYLiBILjwvYXV0
aG9yPjxhdXRob3I+WGllLCBKLiBMLjwvYXV0aG9yPjxhdXRob3I+V2VpLCBXLjwvYXV0aG9yPjxh
dXRob3I+V2VpLCBELiBaLjwvYXV0aG9yPjwvYXV0aG9ycz48L2NvbnRyaWJ1dG9ycz48YXV0aC1h
ZGRyZXNzPlN0YXRlIEtleSBMYWJvcmF0b3J5IG9mIEJpb3JlYWN0b3IgRW5naW5lZXJpbmdOZXd3
b3JsZCBJbnN0aXR1dGUgb2YgQmlvdGVjaG5vbG9neUVhc3QgQ2hpbmEgVW5pdmVyc2l0eSBvZiBT
Y2llbmNlIGFuZCBUZWNobm9sb2d5U2hhbmdoYWlQLiBSLiBDaGluYTwvYXV0aC1hZGRyZXNzPjx0
aXRsZXM+PHRpdGxlPlN0cnVjdHVyYWwgYW5kIGJpb2NoZW1pY2FsIHByb3BlcnRpZXMgb2YgYSBu
b3ZlbCBwdWxsdWxhbmFzZSBvZiBQYWVuaWJhY2lsbHVzIGxhdXR1cyBEU00gMzAzNTwvdGl0bGU+
PHNlY29uZGFyeS10aXRsZT5TdGFyY2gvU3RhZXJrZTwvc2Vjb25kYXJ5LXRpdGxlPjxhbHQtdGl0
bGU+c3RhcmNoPC9hbHQtdGl0bGU+PC90aXRsZXM+PHBlcmlvZGljYWw+PGZ1bGwtdGl0bGU+U3Rh
cmNoL1N0YWVya2U8L2Z1bGwtdGl0bGU+PGFiYnItMT5zdGFyY2g8L2FiYnItMT48L3BlcmlvZGlj
YWw+PGFsdC1wZXJpb2RpY2FsPjxmdWxsLXRpdGxlPlN0YXJjaC9TdGFlcmtlPC9mdWxsLXRpdGxl
PjxhYmJyLTE+c3RhcmNoPC9hYmJyLTE+PC9hbHQtcGVyaW9kaWNhbD48a2V5d29yZHM+PGtleXdv
cmQ+RW56eW1hdGljIHByb3BlcnRpZXM8L2tleXdvcmQ+PGtleXdvcmQ+RnVuY3Rpb25hbCBleHBy
ZXNzaW9uPC9rZXl3b3JkPjxrZXl3b3JkPkh5ZHJvbHlzaXMgcHJvZHVjdHM8L2tleXdvcmQ+PGtl
eXdvcmQ+UGFlbmliYWNpbGx1cyBsYXV0dXM8L2tleXdvcmQ+PGtleXdvcmQ+UHVsbHVsYW5hc2Ug
dHlwZSBJPC9rZXl3b3JkPjxrZXl3b3JkPkVuenltZXM8L2tleXdvcmQ+PGtleXdvcmQ+RXNjaGVy
aWNoaWEgY29saTwva2V5d29yZD48a2V5d29yZD5HZW5lIGVuY29kaW5nPC9rZXl3b3JkPjxrZXl3
b3JkPkdlbmVzPC9rZXl3b3JkPjxrZXl3b3JkPkh5ZHJvbHlzaXM8L2tleXdvcmQ+PGtleXdvcmQ+
UHJvdGVpbnM8L2tleXdvcmQ+PGtleXdvcmQ+UGFlbmliYWNpbGx1czwva2V5d29yZD48a2V5d29y
ZD5QdWxsdWxhbmFzZTwva2V5d29yZD48a2V5d29yZD5QdXJpZmljYXRpb248L2tleXdvcmQ+PC9r
ZXl3b3Jkcz48ZGF0ZXM+PHllYXI+MjAxNjwveWVhcj48L2RhdGVzPjxwdWJsaXNoZXI+V2lsZXkt
VkNIIFZlcmxhZzwvcHVibGlzaGVyPjxpc2JuPjAwMzg5MDU2IChJU1NOKTwvaXNibj48d29yay10
eXBlPkFydGljbGUgaW4gUHJlc3M8L3dvcmstdHlwZT48dXJscz48cmVsYXRlZC11cmxzPjx1cmw+
aHR0cHM6Ly93d3cuc2NvcHVzLmNvbS9pbndhcmQvcmVjb3JkLnVyaT9laWQ9Mi1zMi4wLTg0OTYy
ODc1OTY5JmFtcDtwYXJ0bmVySUQ9NDAmYW1wO21kNT03OWQwMjMxNzU1NGM1YTJhNGE0MmNjOGYy
MWE1NWI4YjwvdXJsPjx1cmw+aHR0cDovL29ubGluZWxpYnJhcnkud2lsZXkuY29tL3N0b3JlLzEw
LjEwMDIvc3Rhci4yMDE1MDAzMzMvYXNzZXQvc3RhcjIwMTUwMDMzMy5wZGY/dj0xJmFtcDt0PWlu
dW9uNW93JmFtcDtzPWIwZjM3Y2FmMmFjZjkyOGU0MGY4NzE0ZDZkNTlhYzI0NzNiYTQ5YWM8L3Vy
bD48L3JlbGF0ZWQtdXJscz48L3VybHM+PGVsZWN0cm9uaWMtcmVzb3VyY2UtbnVtPjEwLjEwMDIv
c3Rhci4yMDE1MDAzMzM8L2VsZWN0cm9uaWMtcmVzb3VyY2UtbnVtPjxyZW1vdGUtZGF0YWJhc2Ut
bmFtZT5TY29wdXM8L3JlbW90ZS1kYXRhYmFzZS1uYW1lPjxsYW5ndWFnZT5FbmdsaXNoPC9sYW5n
dWFnZT48L3JlY29yZD48L0NpdGU+PC9FbmROb3RlPgB=
</w:fldData>
              </w:fldChar>
            </w:r>
            <w:r w:rsidR="00E45B30">
              <w:instrText xml:space="preserve"> ADDIN EN.CITE </w:instrText>
            </w:r>
            <w:r w:rsidR="00E45B30">
              <w:fldChar w:fldCharType="begin">
                <w:fldData xml:space="preserve">PEVuZE5vdGU+PENpdGU+PEF1dGhvcj5XaWRkZXJpY2g8L0F1dGhvcj48WWVhcj4yMDE0PC9ZZWFy
PjxSZWNOdW0+MTgzPC9SZWNOdW0+PERpc3BsYXlUZXh0Pls4OSwgOTBdPC9EaXNwbGF5VGV4dD48
cmVjb3JkPjxyZWMtbnVtYmVyPjE4MzwvcmVjLW51bWJlcj48Zm9yZWlnbi1rZXlzPjxrZXkgYXBw
PSJFTiIgZGItaWQ9InZmenYyenYwaGFlenhvZXJldjNwd2Z3eGVkZWVycDA1MGVkZiIgdGltZXN0
YW1wPSIxNDMyNTYzMDM3Ij4xODM8L2tleT48L2ZvcmVpZ24ta2V5cz48cmVmLXR5cGUgbmFtZT0i
Sm91cm5hbCBBcnRpY2xlIj4xNzwvcmVmLXR5cGU+PGNvbnRyaWJ1dG9ycz48YXV0aG9ycz48YXV0
aG9yPldpZGRlcmljaCwgTi48L2F1dGhvcj48YXV0aG9yPkhvcMyIcG5lciwgQS48L2F1dGhvcj48
YXV0aG9yPlBpdHRlbGtvdywgTS48L2F1dGhvcj48YXV0aG9yPkhlaWRlciwgSi48L2F1dGhvcj48
YXV0aG9yPlNtaXRzLCBTLiBILiBKLjwvYXV0aG9yPjxhdXRob3I+QnJlbWVyLCBFLjwvYXV0aG9y
PjwvYXV0aG9ycz48L2NvbnRyaWJ1dG9ycz48dGl0bGVzPjx0aXRsZT5CaW9jaGVtaWNhbCBwcm9w
ZXJ0aWVzIG9mIGVjdG9pbmUgaHlkcm94eWxhc2VzIGZyb20gZXh0cmVtb3BoaWxlcyBhbmQgdGhl
aXIgd2lkZXIgdGF4b25vbWljIGRpc3RyaWJ1dGlvbiBhbW9uZyBtaWNyb29yZ2FuaXNtczwvdGl0
bGU+PHNlY29uZGFyeS10aXRsZT5QTG9TIE9ORTwvc2Vjb25kYXJ5LXRpdGxlPjxhbHQtdGl0bGU+
UExvUyBPTkU8L2FsdC10aXRsZT48L3RpdGxlcz48cGVyaW9kaWNhbD48ZnVsbC10aXRsZT5QTG9T
IE9uZTwvZnVsbC10aXRsZT48YWJici0xPlBMb1MgT25lPC9hYmJyLTE+PC9wZXJpb2RpY2FsPjxh
bHQtcGVyaW9kaWNhbD48ZnVsbC10aXRsZT5QTG9TIE9uZTwvZnVsbC10aXRsZT48YWJici0xPlBM
b1MgT25lPC9hYmJyLTE+PC9hbHQtcGVyaW9kaWNhbD48dm9sdW1lPjk8L3ZvbHVtZT48bnVtYmVy
PjQ8L251bWJlcj48a2V5d29yZHM+PGtleXdvcmQ+YXNwYXJ0YXRlIGtpbmFzZTwva2V5d29yZD48
a2V5d29yZD5FY3RBIHByb3RlaW48L2tleXdvcmQ+PGtleXdvcmQ+RWN0QiBwcm90ZWluPC9rZXl3
b3JkPjxrZXl3b3JkPkVjdEMgcHJvdGVpbjwva2V5d29yZD48a2V5d29yZD5FY3REIHByb3RlaW48
L2tleXdvcmQ+PGtleXdvcmQ+ZWN0b2luZTwva2V5d29yZD48a2V5d29yZD5lY3RvaW5lIGh5ZHJv
eHlsYXNlPC9rZXl3b3JkPjxrZXl3b3JkPkVjdFIgcHJvdGVpbjwva2V5d29yZD48a2V5d29yZD5o
ZXRlcm9jeWNsaWMgY2FyYm94eWxpYyBhY2lkPC9rZXl3b3JkPjxrZXl3b3JkPmh5ZHJveHllY3Rv
aW5lPC9rZXl3b3JkPjxrZXl3b3JkPm94eWdlbmFzZTwva2V5d29yZD48a2V5d29yZD51bmNsYXNz
aWZpZWQgZHJ1Zzwva2V5d29yZD48a2V5d29yZD5iYWN0ZXJpYWwgcHJvdGVpbjwva2V5d29yZD48
a2V5d29yZD5kaWFtaW5vIGFjaWQ8L2tleXdvcmQ+PGtleXdvcmQ+bWl4ZWQgZnVuY3Rpb24gb3hp
ZGFzZTwva2V5d29yZD48a2V5d29yZD5BY2lkaXBoaWxpdW0gY3J5cHR1bTwva2V5d29yZD48a2V5
d29yZD5BbGthbGlsaW1uaWNvbGEgZWhybGljaGlpPC9rZXl3b3JkPjxrZXl3b3JkPmFydGljbGU8
L2tleXdvcmQ+PGtleXdvcmQ+YXNrIGVjdCBnZW5lPC9rZXl3b3JkPjxrZXl3b3JkPmJhY3Rlcmlh
bCBnZW5vbWU8L2tleXdvcmQ+PGtleXdvcmQ+YmFjdGVyaXVtPC9rZXl3b3JkPjxrZXl3b3JkPmJp
b2NhdGFseXN0PC9rZXl3b3JkPjxrZXl3b3JkPmJpb2NoZW1pc3RyeTwva2V5d29yZD48a2V5d29y
ZD5iaW9zeW50aGVzaXM8L2tleXdvcmQ+PGtleXdvcmQ+Y29tcHV0ZXIgbW9kZWw8L2tleXdvcmQ+
PGtleXdvcmQ+Y29udHJvbGxlZCBzdHVkeTwva2V5d29yZD48a2V5d29yZD5jcnlzdGFsIHN0cnVj
dHVyZTwva2V5d29yZD48a2V5d29yZD5lY3RBIGdlbmU8L2tleXdvcmQ+PGtleXdvcmQ+ZWN0QiBn
ZW5lPC9rZXl3b3JkPjxrZXl3b3JkPmVjdEMgZ2VuZTwva2V5d29yZD48a2V5d29yZD5lY3REIGdl
bmU8L2tleXdvcmQ+PGtleXdvcmQ+ZWN0UiBnZW5lPC9rZXl3b3JkPjxrZXl3b3JkPmVuenltZSBh
Y3Rpdml0eTwva2V5d29yZD48a2V5d29yZD5lbnp5bWUgYW5hbHlzaXM8L2tleXdvcmQ+PGtleXdv
cmQ+ZXh0cmVtb3BoaWxlPC9rZXl3b3JkPjxrZXl3b3JkPmhhbG9tb25hcyBlbG9uZ2F0YTwva2V5
d29yZD48a2V5d29yZD5oeWRyb3h5bGF0aW9uPC9rZXl3b3JkPjxrZXl3b3JkPm5vbmh1bWFuPC9r
ZXl3b3JkPjxrZXl3b3JkPm51Y2xlb3RpZGUgc2VxdWVuY2U8L2tleXdvcmQ+PGtleXdvcmQ+b3Jn
YW5pc21zIGJ5IGhhYml0YXQ8L2tleXdvcmQ+PGtleXdvcmQ+UGFlbmliYWNpbGx1cyBsYXV0dXM8
L2tleXdvcmQ+PGtleXdvcmQ+cGh5bG9nZW55PC9rZXl3b3JkPjxrZXl3b3JkPnByZWRpY3Rpb248
L2tleXdvcmQ+PGtleXdvcmQ+UHNldWRvbW9uYXMgc3R1dHplcmk8L2tleXdvcmQ+PGtleXdvcmQ+
c2FsdCB0b2xlcmFuY2U8L2tleXdvcmQ+PGtleXdvcmQ+c3BlY2llcyBkaXN0cmlidXRpb248L2tl
eXdvcmQ+PGtleXdvcmQ+U3BoaW5nb3B5eGlzIGFsYXNrZW5zaXM8L2tleXdvcmQ+PGtleXdvcmQ+
dGF4b25vbXk8L2tleXdvcmQ+PGtleXdvcmQ+dGhlcm1vc3RhYmlsaXR5PC9rZXl3b3JkPjxrZXl3
b3JkPlZpcmdpYmFjaWxsdXMgc2FsZXhpZ2Vuczwva2V5d29yZD48a2V5d29yZD5CYWN0ZXJpYTwv
a2V5d29yZD48a2V5d29yZD5iYWN0ZXJpYWwgZ2VuZTwva2V5d29yZD48a2V5d29yZD5jaGVtaWNh
bCBzdHJ1Y3R1cmU8L2tleXdvcmQ+PGtleXdvcmQ+Y2hlbWlzdHJ5PC9rZXl3b3JkPjxrZXl3b3Jk
PmVuenltZSBzdGFiaWxpdHk8L2tleXdvcmQ+PGtleXdvcmQ+Z2VuZSBleHByZXNzaW9uIHJlZ3Vs
YXRpb248L2tleXdvcmQ+PGtleXdvcmQ+Z2VuZXRpY3M8L2tleXdvcmQ+PGtleXdvcmQ+a2luZXRp
Y3M8L2tleXdvcmQ+PGtleXdvcmQ+bWV0YWJvbGlzbTwva2V5d29yZD48a2V5d29yZD5tdWx0aWdl
bmUgZmFtaWx5PC9rZXl3b3JkPjxrZXl3b3JkPkFtaW5vIEFjaWRzLCBEaWFtaW5vPC9rZXl3b3Jk
PjxrZXl3b3JkPkJhY3RlcmlhbCBQcm90ZWluczwva2V5d29yZD48a2V5d29yZD5HZW5lIEV4cHJl
c3Npb24gUmVndWxhdGlvbiwgQmFjdGVyaWFsPC9rZXl3b3JkPjxrZXl3b3JkPkdlbmVzLCBCYWN0
ZXJpYWw8L2tleXdvcmQ+PGtleXdvcmQ+TWl4ZWQgRnVuY3Rpb24gT3h5Z2VuYXNlczwva2V5d29y
ZD48a2V5d29yZD5Nb2RlbHMsIE1vbGVjdWxhcjwva2V5d29yZD48L2tleXdvcmRzPjxkYXRlcz48
eWVhcj4yMDE0PC95ZWFyPjwvZGF0ZXM+PHB1Ymxpc2hlcj5QdWJsaWMgTGlicmFyeSBvZiBTY2ll
bmNlPC9wdWJsaXNoZXI+PHVybHM+PHJlbGF0ZWQtdXJscz48dXJsPmh0dHA6Ly93d3cuc2NvcHVz
LmNvbS9pbndhcmQvcmVjb3JkLnVybD9laWQ9Mi1zMi4wLTg0ODk5NTQxOTI1JmFtcDtwYXJ0bmVy
SUQ9NDAmYW1wO21kNT0wMjg5MThhMmQxODUwZTAzZGNhY2QzNTBkMzUxZTQ2NTwvdXJsPjx1cmw+
aHR0cDovL3d3dy5wbG9zb25lLm9yZy9hcnRpY2xlL2ZldGNoT2JqZWN0LmFjdGlvbj91cmk9aW5m
bzpkb2kvMTAuMTM3MS9qb3VybmFsLnBvbmUuMDA5MzgwOSZhbXA7cmVwcmVzZW50YXRpb249UERG
PC91cmw+PC9yZWxhdGVkLXVybHM+PC91cmxzPjxjdXN0b203PmU5MzgwOTwvY3VzdG9tNz48ZWxl
Y3Ryb25pYy1yZXNvdXJjZS1udW0+MTAuMTM3MS9qb3VybmFsLnBvbmUuMDA5MzgwOTwvZWxlY3Ry
b25pYy1yZXNvdXJjZS1udW0+PHJlbW90ZS1kYXRhYmFzZS1uYW1lPlNjb3B1czwvcmVtb3RlLWRh
dGFiYXNlLW5hbWU+PGxhbmd1YWdlPkVuZ2xpc2g8L2xhbmd1YWdlPjwvcmVjb3JkPjwvQ2l0ZT48
Q2l0ZT48QXV0aG9yPkNoZW48L0F1dGhvcj48WWVhcj4yMDE2PC9ZZWFyPjxSZWNOdW0+MzI3Nzwv
UmVjTnVtPjxyZWNvcmQ+PHJlYy1udW1iZXI+MzI3NzwvcmVjLW51bWJlcj48Zm9yZWlnbi1rZXlz
PjxrZXkgYXBwPSJFTiIgZGItaWQ9InZmenYyenYwaGFlenhvZXJldjNwd2Z3eGVkZWVycDA1MGVk
ZiIgdGltZXN0YW1wPSIxNDY0NjE4MDU1Ij4zMjc3PC9rZXk+PC9mb3JlaWduLWtleXM+PHJlZi10
eXBlIG5hbWU9IkpvdXJuYWwgQXJ0aWNsZSI+MTc8L3JlZi10eXBlPjxjb250cmlidXRvcnM+PGF1
dGhvcnM+PGF1dGhvcj5DaGVuLCBTLiBRLjwvYXV0aG9yPjxhdXRob3I+Q2FpLCBYLiBILjwvYXV0
aG9yPjxhdXRob3I+WGllLCBKLiBMLjwvYXV0aG9yPjxhdXRob3I+V2VpLCBXLjwvYXV0aG9yPjxh
dXRob3I+V2VpLCBELiBaLjwvYXV0aG9yPjwvYXV0aG9ycz48L2NvbnRyaWJ1dG9ycz48YXV0aC1h
ZGRyZXNzPlN0YXRlIEtleSBMYWJvcmF0b3J5IG9mIEJpb3JlYWN0b3IgRW5naW5lZXJpbmdOZXd3
b3JsZCBJbnN0aXR1dGUgb2YgQmlvdGVjaG5vbG9neUVhc3QgQ2hpbmEgVW5pdmVyc2l0eSBvZiBT
Y2llbmNlIGFuZCBUZWNobm9sb2d5U2hhbmdoYWlQLiBSLiBDaGluYTwvYXV0aC1hZGRyZXNzPjx0
aXRsZXM+PHRpdGxlPlN0cnVjdHVyYWwgYW5kIGJpb2NoZW1pY2FsIHByb3BlcnRpZXMgb2YgYSBu
b3ZlbCBwdWxsdWxhbmFzZSBvZiBQYWVuaWJhY2lsbHVzIGxhdXR1cyBEU00gMzAzNTwvdGl0bGU+
PHNlY29uZGFyeS10aXRsZT5TdGFyY2gvU3RhZXJrZTwvc2Vjb25kYXJ5LXRpdGxlPjxhbHQtdGl0
bGU+c3RhcmNoPC9hbHQtdGl0bGU+PC90aXRsZXM+PHBlcmlvZGljYWw+PGZ1bGwtdGl0bGU+U3Rh
cmNoL1N0YWVya2U8L2Z1bGwtdGl0bGU+PGFiYnItMT5zdGFyY2g8L2FiYnItMT48L3BlcmlvZGlj
YWw+PGFsdC1wZXJpb2RpY2FsPjxmdWxsLXRpdGxlPlN0YXJjaC9TdGFlcmtlPC9mdWxsLXRpdGxl
PjxhYmJyLTE+c3RhcmNoPC9hYmJyLTE+PC9hbHQtcGVyaW9kaWNhbD48a2V5d29yZHM+PGtleXdv
cmQ+RW56eW1hdGljIHByb3BlcnRpZXM8L2tleXdvcmQ+PGtleXdvcmQ+RnVuY3Rpb25hbCBleHBy
ZXNzaW9uPC9rZXl3b3JkPjxrZXl3b3JkPkh5ZHJvbHlzaXMgcHJvZHVjdHM8L2tleXdvcmQ+PGtl
eXdvcmQ+UGFlbmliYWNpbGx1cyBsYXV0dXM8L2tleXdvcmQ+PGtleXdvcmQ+UHVsbHVsYW5hc2Ug
dHlwZSBJPC9rZXl3b3JkPjxrZXl3b3JkPkVuenltZXM8L2tleXdvcmQ+PGtleXdvcmQ+RXNjaGVy
aWNoaWEgY29saTwva2V5d29yZD48a2V5d29yZD5HZW5lIGVuY29kaW5nPC9rZXl3b3JkPjxrZXl3
b3JkPkdlbmVzPC9rZXl3b3JkPjxrZXl3b3JkPkh5ZHJvbHlzaXM8L2tleXdvcmQ+PGtleXdvcmQ+
UHJvdGVpbnM8L2tleXdvcmQ+PGtleXdvcmQ+UGFlbmliYWNpbGx1czwva2V5d29yZD48a2V5d29y
ZD5QdWxsdWxhbmFzZTwva2V5d29yZD48a2V5d29yZD5QdXJpZmljYXRpb248L2tleXdvcmQ+PC9r
ZXl3b3Jkcz48ZGF0ZXM+PHllYXI+MjAxNjwveWVhcj48L2RhdGVzPjxwdWJsaXNoZXI+V2lsZXkt
VkNIIFZlcmxhZzwvcHVibGlzaGVyPjxpc2JuPjAwMzg5MDU2IChJU1NOKTwvaXNibj48d29yay10
eXBlPkFydGljbGUgaW4gUHJlc3M8L3dvcmstdHlwZT48dXJscz48cmVsYXRlZC11cmxzPjx1cmw+
aHR0cHM6Ly93d3cuc2NvcHVzLmNvbS9pbndhcmQvcmVjb3JkLnVyaT9laWQ9Mi1zMi4wLTg0OTYy
ODc1OTY5JmFtcDtwYXJ0bmVySUQ9NDAmYW1wO21kNT03OWQwMjMxNzU1NGM1YTJhNGE0MmNjOGYy
MWE1NWI4YjwvdXJsPjx1cmw+aHR0cDovL29ubGluZWxpYnJhcnkud2lsZXkuY29tL3N0b3JlLzEw
LjEwMDIvc3Rhci4yMDE1MDAzMzMvYXNzZXQvc3RhcjIwMTUwMDMzMy5wZGY/dj0xJmFtcDt0PWlu
dW9uNW93JmFtcDtzPWIwZjM3Y2FmMmFjZjkyOGU0MGY4NzE0ZDZkNTlhYzI0NzNiYTQ5YWM8L3Vy
bD48L3JlbGF0ZWQtdXJscz48L3VybHM+PGVsZWN0cm9uaWMtcmVzb3VyY2UtbnVtPjEwLjEwMDIv
c3Rhci4yMDE1MDAzMzM8L2VsZWN0cm9uaWMtcmVzb3VyY2UtbnVtPjxyZW1vdGUtZGF0YWJhc2Ut
bmFtZT5TY29wdXM8L3JlbW90ZS1kYXRhYmFzZS1uYW1lPjxsYW5ndWFnZT5FbmdsaXNoPC9sYW5n
dWFnZT48L3JlY29yZD48L0NpdGU+PC9FbmROb3RlPgB=
</w:fldData>
              </w:fldChar>
            </w:r>
            <w:r w:rsidR="00E45B30">
              <w:instrText xml:space="preserve"> ADDIN EN.CITE.DATA </w:instrText>
            </w:r>
            <w:r w:rsidR="00E45B30">
              <w:fldChar w:fldCharType="end"/>
            </w:r>
            <w:r w:rsidRPr="00DF6960">
              <w:fldChar w:fldCharType="separate"/>
            </w:r>
            <w:r w:rsidR="00E45B30">
              <w:rPr>
                <w:noProof/>
              </w:rPr>
              <w:t>[89, 9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lemn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lucosidase, gelatin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aXR0aXdvbmd3YXR0YW5hPC9BdXRob3I+PFllYXI+MjAx
NTwvWWVhcj48UmVjTnVtPjYwPC9SZWNOdW0+PERpc3BsYXlUZXh0Pls5MV08L0Rpc3BsYXlUZXh0
PjxyZWNvcmQ+PHJlYy1udW1iZXI+NjA8L3JlYy1udW1iZXI+PGZvcmVpZ24ta2V5cz48a2V5IGFw
cD0iRU4iIGRiLWlkPSJ2Znp2Mnp2MGhhZXp4b2VyZXYzcHdmd3hlZGVlcnAwNTBlZGYiIHRpbWVz
dGFtcD0iMTQzMjU2MzAzNSI+NjA8L2tleT48L2ZvcmVpZ24ta2V5cz48cmVmLXR5cGUgbmFtZT0i
Sm91cm5hbCBBcnRpY2xlIj4xNzwvcmVmLXR5cGU+PGNvbnRyaWJ1dG9ycz48YXV0aG9ycz48YXV0
aG9yPktpdHRpd29uZ3dhdHRhbmEsIEMuPC9hdXRob3I+PGF1dGhvcj5UaGF3YWksIEMuPC9hdXRo
b3I+PC9hdXRob3JzPjwvY29udHJpYnV0b3JzPjx0aXRsZXM+PHRpdGxlPlBhZW5pYmFjaWxsdXMg
bGVtbmFlIHNwLiBub3YuLCBhbiBlbmRvcGh5dGljIGJhY3Rlcml1bSBvZiBkdWNrd2VlZCAoTGVt
bmEgYWVxdWlub2N0aWFsaXMpPC90aXRsZT48c2Vjb25kYXJ5LXRpdGxlPkludGVybmF0aW9uYWwg
Sm91cm5hbCBvZiBTeXN0ZW1hdGljIGFuZCBFdm9sdXRpb25hcnkgTWljcm9iaW9sb2d5PC9zZWNv
bmRhcnktdGl0bGU+PGFsdC10aXRsZT5JbnQuIEouIFN5c3QuIEV2b2wuIE1pY3JvYmlvbC48L2Fs
dC10aXRsZT48L3RpdGxlcz48cGVyaW9kaWNhbD48ZnVsbC10aXRsZT5JbnRlcm5hdGlvbmFsIEpv
dXJuYWwgb2YgU3lzdGVtYXRpYyBhbmQgRXZvbHV0aW9uYXJ5IE1pY3JvYmlvbG9neTwvZnVsbC10
aXRsZT48YWJici0xPkludC4gSi4gU3lzdC4gRXZvbC4gTWljcm9iaW9sLjwvYWJici0xPjwvcGVy
aW9kaWNhbD48YWx0LXBlcmlvZGljYWw+PGZ1bGwtdGl0bGU+SW50ZXJuYXRpb25hbCBKb3VybmFs
IG9mIFN5c3RlbWF0aWMgYW5kIEV2b2x1dGlvbmFyeSBNaWNyb2Jpb2xvZ3k8L2Z1bGwtdGl0bGU+
PGFiYnItMT5JbnQuIEouIFN5c3QuIEV2b2wuIE1pY3JvYmlvbC48L2FiYnItMT48L2FsdC1wZXJp
b2RpY2FsPjxwYWdlcz4xMDctMTEyPC9wYWdlcz48dm9sdW1lPjY1PC92b2x1bWU+PG51bWJlcj4x
PC9udW1iZXI+PGtleXdvcmRzPjxrZXl3b3JkPmNhcmRpb2xpcGluPC9rZXl3b3JkPjxrZXl3b3Jk
PmRpYW1pbm8gYWNpZDwva2V5d29yZD48a2V5d29yZD5nZW5vbWljIEROQTwva2V5d29yZD48a2V5
d29yZD5tZW5hcXVpbm9uZTwva2V5d29yZD48a2V5d29yZD5wZXB0aWRvZ2x5Y2FuPC9rZXl3b3Jk
PjxrZXl3b3JkPnBob3NwaGF0aWR5bGV0aGFub2xhbWluZTwva2V5d29yZD48a2V5d29yZD5waG9z
cGhhdGlkeWxnbHljZXJvbDwva2V5d29yZD48a2V5d29yZD5STkEgMTZTPC9rZXl3b3JkPjxrZXl3
b3JkPmJhY3RlcmlhbCBETkE8L2tleXdvcmQ+PGtleXdvcmQ+ZGlhbWlub3BpbWVsaWMgYWNpZDwv
a2V5d29yZD48a2V5d29yZD5mYXR0eSBhY2lkPC9rZXl3b3JkPjxrZXl3b3JkPkFydGljbGU8L2tl
eXdvcmQ+PGtleXdvcmQ+YmFjdGVyaWFsIGNlbGwgd2FsbDwva2V5d29yZD48a2V5d29yZD5iYWN0
ZXJpYWwgZ3Jvd3RoPC9rZXl3b3JkPjxrZXl3b3JkPmJhY3RlcmlhbCBzdHJ1Y3R1cmVzPC9rZXl3
b3JkPjxrZXl3b3JkPmNvbnRyb2xsZWQgc3R1ZHk8L2tleXdvcmQ+PGtleXdvcmQ+RE5BIGJhc2Ug
Y29tcG9zaXRpb248L2tleXdvcmQ+PGtleXdvcmQ+RE5BIEROQSBoeWJyaWRpemF0aW9uPC9rZXl3
b3JkPjxrZXl3b3JkPmZhdHR5IGFjaWQgYW5hbHlzaXM8L2tleXdvcmQ+PGtleXdvcmQ+Z2VuZSBz
ZXF1ZW5jZTwva2V5d29yZD48a2V5d29yZD5oeWRyb2x5c2lzPC9rZXl3b3JkPjxrZXl3b3JkPkxl
bW5hPC9rZXl3b3JkPjxrZXl3b3JkPkxlbW5hIGFlcXVpbm9jdGlhbGlzPC9rZXl3b3JkPjxrZXl3
b3JkPmxpcGlkIGNvbXBvc2l0aW9uPC9rZXl3b3JkPjxrZXl3b3JkPm5vbmh1bWFuPC9rZXl3b3Jk
PjxrZXl3b3JkPm51Y2xlb3RpZGUgc2VxdWVuY2U8L2tleXdvcmQ+PGtleXdvcmQ+UGFlbmliYWNp
bGx1czwva2V5d29yZD48a2V5d29yZD5QYWVuaWJhY2lsbHVzIGxlbW5hZTwva2V5d29yZD48a2V5
d29yZD5wSDwva2V5d29yZD48a2V5d29yZD5waHlsb2dlbmV0aWMgdHJlZTwva2V5d29yZD48a2V5
d29yZD5waHlsb2dlbnk8L2tleXdvcmQ+PGtleXdvcmQ+cHJpb3JpdHkgam91cm5hbDwva2V5d29y
ZD48a2V5d29yZD5BcmFjZWFlPC9rZXl3b3JkPjxrZXl3b3JkPmNoZW1pc3RyeTwva2V5d29yZD48
a2V5d29yZD5jbGFzc2lmaWNhdGlvbjwva2V5d29yZD48a2V5d29yZD5ETkEgc2VxdWVuY2U8L2tl
eXdvcmQ+PGtleXdvcmQ+Z2VuZXRpY3M8L2tleXdvcmQ+PGtleXdvcmQ+aXNvbGF0aW9uIGFuZCBw
dXJpZmljYXRpb248L2tleXdvcmQ+PGtleXdvcmQ+bWljcm9iaW9sb2d5PC9rZXl3b3JkPjxrZXl3
b3JkPm1vbGVjdWxhciBnZW5ldGljczwva2V5d29yZD48a2V5d29yZD5udWNsZWljIGFjaWQgaHli
cmlkaXphdGlvbjwva2V5d29yZD48a2V5d29yZD5UaGFpbGFuZDwva2V5d29yZD48a2V5d29yZD5C
YWN0ZXJpYSAobWljcm9vcmdhbmlzbXMpPC9rZXl3b3JkPjxrZXl3b3JkPlBhZW5pYmFjaWxsdXMg
Y2FtcGluYXNlbnNpczwva2V5d29yZD48a2V5d29yZD5QYWVuaWJhY2lsbHVzIGxhY3Rpczwva2V5
d29yZD48a2V5d29yZD5QYWVuaWJhY2lsbHVzIGxhdXR1czwva2V5d29yZD48a2V5d29yZD5CYXNl
IENvbXBvc2l0aW9uPC9rZXl3b3JkPjxrZXl3b3JkPkROQSwgQmFjdGVyaWFsPC9rZXl3b3JkPjxr
ZXl3b3JkPkZhdHR5IEFjaWRzPC9rZXl3b3JkPjxrZXl3b3JkPk1vbGVjdWxhciBTZXF1ZW5jZSBE
YXRhPC9rZXl3b3JkPjxrZXl3b3JkPlJOQSwgUmlib3NvbWFsLCAxNlM8L2tleXdvcmQ+PGtleXdv
cmQ+U2VxdWVuY2UgQW5hbHlzaXMsIEROQTwva2V5d29yZD48L2tleXdvcmRzPjxkYXRlcz48eWVh
cj4yMDE1PC95ZWFyPjwvZGF0ZXM+PHB1Ymxpc2hlcj5Tb2NpZXR5IGZvciBHZW5lcmFsIE1pY3Jv
YmlvbG9neTwvcHVibGlzaGVyPjx1cmxzPjxyZWxhdGVkLXVybHM+PHVybD5odHRwOi8vd3d3LnNj
b3B1cy5jb20vaW53YXJkL3JlY29yZC51cmw/ZWlkPTItczIuMC04NDkyMTUxMDA0NCZhbXA7cGFy
dG5lcklEPTQwJmFtcDttZDU9ODA4MzJjZWY5YjY4ZDk4YWMzMDVjNDhkNGI5MzlkYTc8L3VybD48
L3JlbGF0ZWQtdXJscz48L3VybHM+PGVsZWN0cm9uaWMtcmVzb3VyY2UtbnVtPjEwLjEwOTkvaWpz
LjAuMDY3ODc2LTA8L2VsZWN0cm9uaWMtcmVzb3VyY2UtbnVtPjxyZW1vdGUtZGF0YWJhc2UtbmFt
ZT5TY29wdXM8L3JlbW90ZS1kYXRhYmFzZS1uYW1lPjxsYW5ndWFnZT5FbmdsaXNoPC9sYW5ndWFn
ZT48L3JlY29yZD48L0NpdGU+PC9FbmROb3RlPn==
</w:fldData>
              </w:fldChar>
            </w:r>
            <w:r w:rsidR="00E45B30">
              <w:instrText xml:space="preserve"> ADDIN EN.CITE </w:instrText>
            </w:r>
            <w:r w:rsidR="00E45B30">
              <w:fldChar w:fldCharType="begin">
                <w:fldData xml:space="preserve">PEVuZE5vdGU+PENpdGU+PEF1dGhvcj5LaXR0aXdvbmd3YXR0YW5hPC9BdXRob3I+PFllYXI+MjAx
NTwvWWVhcj48UmVjTnVtPjYwPC9SZWNOdW0+PERpc3BsYXlUZXh0Pls5MV08L0Rpc3BsYXlUZXh0
PjxyZWNvcmQ+PHJlYy1udW1iZXI+NjA8L3JlYy1udW1iZXI+PGZvcmVpZ24ta2V5cz48a2V5IGFw
cD0iRU4iIGRiLWlkPSJ2Znp2Mnp2MGhhZXp4b2VyZXYzcHdmd3hlZGVlcnAwNTBlZGYiIHRpbWVz
dGFtcD0iMTQzMjU2MzAzNSI+NjA8L2tleT48L2ZvcmVpZ24ta2V5cz48cmVmLXR5cGUgbmFtZT0i
Sm91cm5hbCBBcnRpY2xlIj4xNzwvcmVmLXR5cGU+PGNvbnRyaWJ1dG9ycz48YXV0aG9ycz48YXV0
aG9yPktpdHRpd29uZ3dhdHRhbmEsIEMuPC9hdXRob3I+PGF1dGhvcj5UaGF3YWksIEMuPC9hdXRo
b3I+PC9hdXRob3JzPjwvY29udHJpYnV0b3JzPjx0aXRsZXM+PHRpdGxlPlBhZW5pYmFjaWxsdXMg
bGVtbmFlIHNwLiBub3YuLCBhbiBlbmRvcGh5dGljIGJhY3Rlcml1bSBvZiBkdWNrd2VlZCAoTGVt
bmEgYWVxdWlub2N0aWFsaXMpPC90aXRsZT48c2Vjb25kYXJ5LXRpdGxlPkludGVybmF0aW9uYWwg
Sm91cm5hbCBvZiBTeXN0ZW1hdGljIGFuZCBFdm9sdXRpb25hcnkgTWljcm9iaW9sb2d5PC9zZWNv
bmRhcnktdGl0bGU+PGFsdC10aXRsZT5JbnQuIEouIFN5c3QuIEV2b2wuIE1pY3JvYmlvbC48L2Fs
dC10aXRsZT48L3RpdGxlcz48cGVyaW9kaWNhbD48ZnVsbC10aXRsZT5JbnRlcm5hdGlvbmFsIEpv
dXJuYWwgb2YgU3lzdGVtYXRpYyBhbmQgRXZvbHV0aW9uYXJ5IE1pY3JvYmlvbG9neTwvZnVsbC10
aXRsZT48YWJici0xPkludC4gSi4gU3lzdC4gRXZvbC4gTWljcm9iaW9sLjwvYWJici0xPjwvcGVy
aW9kaWNhbD48YWx0LXBlcmlvZGljYWw+PGZ1bGwtdGl0bGU+SW50ZXJuYXRpb25hbCBKb3VybmFs
IG9mIFN5c3RlbWF0aWMgYW5kIEV2b2x1dGlvbmFyeSBNaWNyb2Jpb2xvZ3k8L2Z1bGwtdGl0bGU+
PGFiYnItMT5JbnQuIEouIFN5c3QuIEV2b2wuIE1pY3JvYmlvbC48L2FiYnItMT48L2FsdC1wZXJp
b2RpY2FsPjxwYWdlcz4xMDctMTEyPC9wYWdlcz48dm9sdW1lPjY1PC92b2x1bWU+PG51bWJlcj4x
PC9udW1iZXI+PGtleXdvcmRzPjxrZXl3b3JkPmNhcmRpb2xpcGluPC9rZXl3b3JkPjxrZXl3b3Jk
PmRpYW1pbm8gYWNpZDwva2V5d29yZD48a2V5d29yZD5nZW5vbWljIEROQTwva2V5d29yZD48a2V5
d29yZD5tZW5hcXVpbm9uZTwva2V5d29yZD48a2V5d29yZD5wZXB0aWRvZ2x5Y2FuPC9rZXl3b3Jk
PjxrZXl3b3JkPnBob3NwaGF0aWR5bGV0aGFub2xhbWluZTwva2V5d29yZD48a2V5d29yZD5waG9z
cGhhdGlkeWxnbHljZXJvbDwva2V5d29yZD48a2V5d29yZD5STkEgMTZTPC9rZXl3b3JkPjxrZXl3
b3JkPmJhY3RlcmlhbCBETkE8L2tleXdvcmQ+PGtleXdvcmQ+ZGlhbWlub3BpbWVsaWMgYWNpZDwv
a2V5d29yZD48a2V5d29yZD5mYXR0eSBhY2lkPC9rZXl3b3JkPjxrZXl3b3JkPkFydGljbGU8L2tl
eXdvcmQ+PGtleXdvcmQ+YmFjdGVyaWFsIGNlbGwgd2FsbDwva2V5d29yZD48a2V5d29yZD5iYWN0
ZXJpYWwgZ3Jvd3RoPC9rZXl3b3JkPjxrZXl3b3JkPmJhY3RlcmlhbCBzdHJ1Y3R1cmVzPC9rZXl3
b3JkPjxrZXl3b3JkPmNvbnRyb2xsZWQgc3R1ZHk8L2tleXdvcmQ+PGtleXdvcmQ+RE5BIGJhc2Ug
Y29tcG9zaXRpb248L2tleXdvcmQ+PGtleXdvcmQ+RE5BIEROQSBoeWJyaWRpemF0aW9uPC9rZXl3
b3JkPjxrZXl3b3JkPmZhdHR5IGFjaWQgYW5hbHlzaXM8L2tleXdvcmQ+PGtleXdvcmQ+Z2VuZSBz
ZXF1ZW5jZTwva2V5d29yZD48a2V5d29yZD5oeWRyb2x5c2lzPC9rZXl3b3JkPjxrZXl3b3JkPkxl
bW5hPC9rZXl3b3JkPjxrZXl3b3JkPkxlbW5hIGFlcXVpbm9jdGlhbGlzPC9rZXl3b3JkPjxrZXl3
b3JkPmxpcGlkIGNvbXBvc2l0aW9uPC9rZXl3b3JkPjxrZXl3b3JkPm5vbmh1bWFuPC9rZXl3b3Jk
PjxrZXl3b3JkPm51Y2xlb3RpZGUgc2VxdWVuY2U8L2tleXdvcmQ+PGtleXdvcmQ+UGFlbmliYWNp
bGx1czwva2V5d29yZD48a2V5d29yZD5QYWVuaWJhY2lsbHVzIGxlbW5hZTwva2V5d29yZD48a2V5
d29yZD5wSDwva2V5d29yZD48a2V5d29yZD5waHlsb2dlbmV0aWMgdHJlZTwva2V5d29yZD48a2V5
d29yZD5waHlsb2dlbnk8L2tleXdvcmQ+PGtleXdvcmQ+cHJpb3JpdHkgam91cm5hbDwva2V5d29y
ZD48a2V5d29yZD5BcmFjZWFlPC9rZXl3b3JkPjxrZXl3b3JkPmNoZW1pc3RyeTwva2V5d29yZD48
a2V5d29yZD5jbGFzc2lmaWNhdGlvbjwva2V5d29yZD48a2V5d29yZD5ETkEgc2VxdWVuY2U8L2tl
eXdvcmQ+PGtleXdvcmQ+Z2VuZXRpY3M8L2tleXdvcmQ+PGtleXdvcmQ+aXNvbGF0aW9uIGFuZCBw
dXJpZmljYXRpb248L2tleXdvcmQ+PGtleXdvcmQ+bWljcm9iaW9sb2d5PC9rZXl3b3JkPjxrZXl3
b3JkPm1vbGVjdWxhciBnZW5ldGljczwva2V5d29yZD48a2V5d29yZD5udWNsZWljIGFjaWQgaHli
cmlkaXphdGlvbjwva2V5d29yZD48a2V5d29yZD5UaGFpbGFuZDwva2V5d29yZD48a2V5d29yZD5C
YWN0ZXJpYSAobWljcm9vcmdhbmlzbXMpPC9rZXl3b3JkPjxrZXl3b3JkPlBhZW5pYmFjaWxsdXMg
Y2FtcGluYXNlbnNpczwva2V5d29yZD48a2V5d29yZD5QYWVuaWJhY2lsbHVzIGxhY3Rpczwva2V5
d29yZD48a2V5d29yZD5QYWVuaWJhY2lsbHVzIGxhdXR1czwva2V5d29yZD48a2V5d29yZD5CYXNl
IENvbXBvc2l0aW9uPC9rZXl3b3JkPjxrZXl3b3JkPkROQSwgQmFjdGVyaWFsPC9rZXl3b3JkPjxr
ZXl3b3JkPkZhdHR5IEFjaWRzPC9rZXl3b3JkPjxrZXl3b3JkPk1vbGVjdWxhciBTZXF1ZW5jZSBE
YXRhPC9rZXl3b3JkPjxrZXl3b3JkPlJOQSwgUmlib3NvbWFsLCAxNlM8L2tleXdvcmQ+PGtleXdv
cmQ+U2VxdWVuY2UgQW5hbHlzaXMsIEROQTwva2V5d29yZD48L2tleXdvcmRzPjxkYXRlcz48eWVh
cj4yMDE1PC95ZWFyPjwvZGF0ZXM+PHB1Ymxpc2hlcj5Tb2NpZXR5IGZvciBHZW5lcmFsIE1pY3Jv
YmlvbG9neTwvcHVibGlzaGVyPjx1cmxzPjxyZWxhdGVkLXVybHM+PHVybD5odHRwOi8vd3d3LnNj
b3B1cy5jb20vaW53YXJkL3JlY29yZC51cmw/ZWlkPTItczIuMC04NDkyMTUxMDA0NCZhbXA7cGFy
dG5lcklEPTQwJmFtcDttZDU9ODA4MzJjZWY5YjY4ZDk4YWMzMDVjNDhkNGI5MzlkYTc8L3VybD48
L3JlbGF0ZWQtdXJscz48L3VybHM+PGVsZWN0cm9uaWMtcmVzb3VyY2UtbnVtPjEwLjEwOTkvaWpz
LjAuMDY3ODc2LTA8L2VsZWN0cm9uaWMtcmVzb3VyY2UtbnVtPjxyZW1vdGUtZGF0YWJhc2UtbmFt
ZT5TY29wdXM8L3JlbW90ZS1kYXRhYmFzZS1uYW1lPjxsYW5ndWFnZT5FbmdsaXNoPC9sYW5ndWFn
ZT48L3JlY29yZD48L0NpdGU+PC9FbmROb3RlPn==
</w:fldData>
              </w:fldChar>
            </w:r>
            <w:r w:rsidR="00E45B30">
              <w:instrText xml:space="preserve"> ADDIN EN.CITE.DATA </w:instrText>
            </w:r>
            <w:r w:rsidR="00E45B30">
              <w:fldChar w:fldCharType="end"/>
            </w:r>
            <w:r w:rsidRPr="00DF6960">
              <w:fldChar w:fldCharType="separate"/>
            </w:r>
            <w:r w:rsidR="00E45B30">
              <w:rPr>
                <w:noProof/>
              </w:rPr>
              <w:t>[9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lentimorb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Endoglucan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Tw6E8L0F1dGhvcj48WWVhcj4yMDE0PC9ZZWFyPjxSZWNO
dW0+MzE5PC9SZWNOdW0+PERpc3BsYXlUZXh0Pls5Ml08L0Rpc3BsYXlUZXh0PjxyZWNvcmQ+PHJl
Yy1udW1iZXI+MzE5PC9yZWMtbnVtYmVyPjxmb3JlaWduLWtleXM+PGtleSBhcHA9IkVOIiBkYi1p
ZD0idmZ6djJ6djBoYWV6eG9lcmV2M3B3Znd4ZWRlZXJwMDUwZWRmIiB0aW1lc3RhbXA9IjE0MzI1
NjMwMzkiPjMxOTwva2V5PjwvZm9yZWlnbi1rZXlzPjxyZWYtdHlwZSBuYW1lPSJKb3VybmFsIEFy
dGljbGUiPjE3PC9yZWYtdHlwZT48Y29udHJpYnV0b3JzPjxhdXRob3JzPjxhdXRob3I+U8OhLCBB
LiBMLiBCLjwvYXV0aG9yPjxhdXRob3I+RGlhcywgQS4gQy4gRi48L2F1dGhvcj48YXV0aG9yPlF1
ZWNpbmUsIE0uIEMuPC9hdXRob3I+PGF1dGhvcj5Db3R0YSwgUy4gUi48L2F1dGhvcj48YXV0aG9y
PkZhc2FuZWxsYSwgQy4gQy48L2F1dGhvcj48YXV0aG9yPkFuZHJlb3RlLCBGLiBELjwvYXV0aG9y
PjxhdXRob3I+ZGUgTWVsbywgSS4gUy48L2F1dGhvcj48L2F1dGhvcnM+PC9jb250cmlidXRvcnM+
PHRpdGxlcz48dGl0bGU+U2NyZWVuaW5nIG9mIGVuZG9nbHVjYW5hc2UtcHJvZHVjaW5nIGJhY3Rl
cmlhIGluIHRoZSBzYWxpbmUgcmhpem9zcGhlcmUgb2YgUmhpem9waG9yYSBtYW5nbGU8L3RpdGxl
PjxzZWNvbmRhcnktdGl0bGU+QnJhemlsaWFuIEpvdXJuYWwgb2YgTWljcm9iaW9sb2d5PC9zZWNv
bmRhcnktdGl0bGU+PGFsdC10aXRsZT5CcmF6LiBKLiBNaWNyb2Jpb2wuPC9hbHQtdGl0bGU+PC90
aXRsZXM+PHBlcmlvZGljYWw+PGZ1bGwtdGl0bGU+QnJhemlsaWFuIEpvdXJuYWwgb2YgTWljcm9i
aW9sb2d5PC9mdWxsLXRpdGxlPjxhYmJyLTE+QnJhei4gSi4gTWljcm9iaW9sLjwvYWJici0xPjwv
cGVyaW9kaWNhbD48YWx0LXBlcmlvZGljYWw+PGZ1bGwtdGl0bGU+QnJhemlsaWFuIEpvdXJuYWwg
b2YgTWljcm9iaW9sb2d5PC9mdWxsLXRpdGxlPjxhYmJyLTE+QnJhei4gSi4gTWljcm9iaW9sLjwv
YWJici0xPjwvYWx0LXBlcmlvZGljYWw+PHBhZ2VzPjE5My0xOTc8L3BhZ2VzPjx2b2x1bWU+NDU8
L3ZvbHVtZT48bnVtYmVyPjE8L251bWJlcj48a2V5d29yZHM+PGtleXdvcmQ+QmFjaWxsdXM8L2tl
eXdvcmQ+PGtleXdvcmQ+RWNvbG9naWNhbCBiZWhhdmlvcjwva2V5d29yZD48a2V5d29yZD5QYWVu
aWJhY2lsbHVzPC9rZXl3b3JkPjxrZXl3b3JkPmNlbGx1bGFzZTwva2V5d29yZD48a2V5d29yZD5m
YXR0eSBhY2lkPC9rZXl3b3JkPjxrZXl3b3JkPnNvZGl1bSBjaGxvcmlkZTwva2V5d29yZD48a2V5
d29yZD5zb2lsPC9rZXl3b3JkPjxrZXl3b3JkPmJpb2ZpbG08L2tleXdvcmQ+PGtleXdvcmQ+Y2Vs
bCBtZW1icmFuZTwva2V5d29yZD48a2V5d29yZD5jaGVtaXN0cnk8L2tleXdvcmQ+PGtleXdvcmQ+
ZW56eW1vbG9neTwva2V5d29yZD48a2V5d29yZD5ncm93dGgsIGRldmVsb3BtZW50IGFuZCBhZ2lu
Zzwva2V5d29yZD48a2V5d29yZD5pc29sYXRpb24gYW5kIHB1cmlmaWNhdGlvbjwva2V5d29yZD48
a2V5d29yZD5taWNyb2Jpb2xvZ3k8L2tleXdvcmQ+PGtleXdvcmQ+cGh5c2lvbG9neTwva2V5d29y
ZD48a2V5d29yZD5SaGl6b3Bob3JhY2VhZTwva2V5d29yZD48a2V5d29yZD5yaGl6b3NwaGVyZTwv
a2V5d29yZD48a2V5d29yZD5zY2FubmluZyBlbGVjdHJvbiBtaWNyb3Njb3B5PC9rZXl3b3JkPjxr
ZXl3b3JkPkJpb2ZpbG1zPC9rZXl3b3JkPjxrZXl3b3JkPkZhdHR5IEFjaWRzPC9rZXl3b3JkPjxr
ZXl3b3JkPk1pY3Jvc2NvcHksIEVsZWN0cm9uLCBTY2FubmluZzwva2V5d29yZD48a2V5d29yZD5T
b2lsIE1pY3JvYmlvbG9neTwva2V5d29yZD48L2tleXdvcmRzPjxkYXRlcz48eWVhcj4yMDE0PC95
ZWFyPjwvZGF0ZXM+PHB1Ymxpc2hlcj5Tb2NpZWRhZGUgQnJhc2lsZWlyYSBkZSBNaWNyb2Jpb2xv
Z2lhPC9wdWJsaXNoZXI+PHVybHM+PHJlbGF0ZWQtdXJscz48dXJsPmh0dHA6Ly93d3cuc2NvcHVz
LmNvbS9pbndhcmQvcmVjb3JkLnVybD9laWQ9Mi1zMi4wLTg0OTAxOTEyNjc1JmFtcDtwYXJ0bmVy
SUQ9NDAmYW1wO21kNT0wNGEwN2VhNDgyYTJjZWU0ZDJhNmJkYTdlMDAxNmFjZDwvdXJsPjx1cmw+
aHR0cDovL3d3dy5uY2JpLm5sbS5uaWguZ292L3BtYy9hcnRpY2xlcy9QTUM0MDU5Mjk1L3BkZi9i
am0tNDUtMTkzLnBkZjwvdXJsPjwvcmVsYXRlZC11cmxzPjwvdXJscz48ZWxlY3Ryb25pYy1yZXNv
dXJjZS1udW0+MTAuMTU5MC9TMTUxNy04MzgyMjAxNDAwMDEwMDAyNTwvZWxlY3Ryb25pYy1yZXNv
dXJjZS1udW0+PHJlbW90ZS1kYXRhYmFzZS1uYW1lPlNjb3B1czwvcmVtb3RlLWRhdGFiYXNlLW5h
bWU+PGxhbmd1YWdlPkVuZ2xpc2g8L2xhbmd1YWdlPjwvcmVjb3JkPjwvQ2l0ZT48L0VuZE5vdGU+
</w:fldData>
              </w:fldChar>
            </w:r>
            <w:r w:rsidR="00E45B30">
              <w:instrText xml:space="preserve"> ADDIN EN.CITE </w:instrText>
            </w:r>
            <w:r w:rsidR="00E45B30">
              <w:fldChar w:fldCharType="begin">
                <w:fldData xml:space="preserve">PEVuZE5vdGU+PENpdGU+PEF1dGhvcj5Tw6E8L0F1dGhvcj48WWVhcj4yMDE0PC9ZZWFyPjxSZWNO
dW0+MzE5PC9SZWNOdW0+PERpc3BsYXlUZXh0Pls5Ml08L0Rpc3BsYXlUZXh0PjxyZWNvcmQ+PHJl
Yy1udW1iZXI+MzE5PC9yZWMtbnVtYmVyPjxmb3JlaWduLWtleXM+PGtleSBhcHA9IkVOIiBkYi1p
ZD0idmZ6djJ6djBoYWV6eG9lcmV2M3B3Znd4ZWRlZXJwMDUwZWRmIiB0aW1lc3RhbXA9IjE0MzI1
NjMwMzkiPjMxOTwva2V5PjwvZm9yZWlnbi1rZXlzPjxyZWYtdHlwZSBuYW1lPSJKb3VybmFsIEFy
dGljbGUiPjE3PC9yZWYtdHlwZT48Y29udHJpYnV0b3JzPjxhdXRob3JzPjxhdXRob3I+U8OhLCBB
LiBMLiBCLjwvYXV0aG9yPjxhdXRob3I+RGlhcywgQS4gQy4gRi48L2F1dGhvcj48YXV0aG9yPlF1
ZWNpbmUsIE0uIEMuPC9hdXRob3I+PGF1dGhvcj5Db3R0YSwgUy4gUi48L2F1dGhvcj48YXV0aG9y
PkZhc2FuZWxsYSwgQy4gQy48L2F1dGhvcj48YXV0aG9yPkFuZHJlb3RlLCBGLiBELjwvYXV0aG9y
PjxhdXRob3I+ZGUgTWVsbywgSS4gUy48L2F1dGhvcj48L2F1dGhvcnM+PC9jb250cmlidXRvcnM+
PHRpdGxlcz48dGl0bGU+U2NyZWVuaW5nIG9mIGVuZG9nbHVjYW5hc2UtcHJvZHVjaW5nIGJhY3Rl
cmlhIGluIHRoZSBzYWxpbmUgcmhpem9zcGhlcmUgb2YgUmhpem9waG9yYSBtYW5nbGU8L3RpdGxl
PjxzZWNvbmRhcnktdGl0bGU+QnJhemlsaWFuIEpvdXJuYWwgb2YgTWljcm9iaW9sb2d5PC9zZWNv
bmRhcnktdGl0bGU+PGFsdC10aXRsZT5CcmF6LiBKLiBNaWNyb2Jpb2wuPC9hbHQtdGl0bGU+PC90
aXRsZXM+PHBlcmlvZGljYWw+PGZ1bGwtdGl0bGU+QnJhemlsaWFuIEpvdXJuYWwgb2YgTWljcm9i
aW9sb2d5PC9mdWxsLXRpdGxlPjxhYmJyLTE+QnJhei4gSi4gTWljcm9iaW9sLjwvYWJici0xPjwv
cGVyaW9kaWNhbD48YWx0LXBlcmlvZGljYWw+PGZ1bGwtdGl0bGU+QnJhemlsaWFuIEpvdXJuYWwg
b2YgTWljcm9iaW9sb2d5PC9mdWxsLXRpdGxlPjxhYmJyLTE+QnJhei4gSi4gTWljcm9iaW9sLjwv
YWJici0xPjwvYWx0LXBlcmlvZGljYWw+PHBhZ2VzPjE5My0xOTc8L3BhZ2VzPjx2b2x1bWU+NDU8
L3ZvbHVtZT48bnVtYmVyPjE8L251bWJlcj48a2V5d29yZHM+PGtleXdvcmQ+QmFjaWxsdXM8L2tl
eXdvcmQ+PGtleXdvcmQ+RWNvbG9naWNhbCBiZWhhdmlvcjwva2V5d29yZD48a2V5d29yZD5QYWVu
aWJhY2lsbHVzPC9rZXl3b3JkPjxrZXl3b3JkPmNlbGx1bGFzZTwva2V5d29yZD48a2V5d29yZD5m
YXR0eSBhY2lkPC9rZXl3b3JkPjxrZXl3b3JkPnNvZGl1bSBjaGxvcmlkZTwva2V5d29yZD48a2V5
d29yZD5zb2lsPC9rZXl3b3JkPjxrZXl3b3JkPmJpb2ZpbG08L2tleXdvcmQ+PGtleXdvcmQ+Y2Vs
bCBtZW1icmFuZTwva2V5d29yZD48a2V5d29yZD5jaGVtaXN0cnk8L2tleXdvcmQ+PGtleXdvcmQ+
ZW56eW1vbG9neTwva2V5d29yZD48a2V5d29yZD5ncm93dGgsIGRldmVsb3BtZW50IGFuZCBhZ2lu
Zzwva2V5d29yZD48a2V5d29yZD5pc29sYXRpb24gYW5kIHB1cmlmaWNhdGlvbjwva2V5d29yZD48
a2V5d29yZD5taWNyb2Jpb2xvZ3k8L2tleXdvcmQ+PGtleXdvcmQ+cGh5c2lvbG9neTwva2V5d29y
ZD48a2V5d29yZD5SaGl6b3Bob3JhY2VhZTwva2V5d29yZD48a2V5d29yZD5yaGl6b3NwaGVyZTwv
a2V5d29yZD48a2V5d29yZD5zY2FubmluZyBlbGVjdHJvbiBtaWNyb3Njb3B5PC9rZXl3b3JkPjxr
ZXl3b3JkPkJpb2ZpbG1zPC9rZXl3b3JkPjxrZXl3b3JkPkZhdHR5IEFjaWRzPC9rZXl3b3JkPjxr
ZXl3b3JkPk1pY3Jvc2NvcHksIEVsZWN0cm9uLCBTY2FubmluZzwva2V5d29yZD48a2V5d29yZD5T
b2lsIE1pY3JvYmlvbG9neTwva2V5d29yZD48L2tleXdvcmRzPjxkYXRlcz48eWVhcj4yMDE0PC95
ZWFyPjwvZGF0ZXM+PHB1Ymxpc2hlcj5Tb2NpZWRhZGUgQnJhc2lsZWlyYSBkZSBNaWNyb2Jpb2xv
Z2lhPC9wdWJsaXNoZXI+PHVybHM+PHJlbGF0ZWQtdXJscz48dXJsPmh0dHA6Ly93d3cuc2NvcHVz
LmNvbS9pbndhcmQvcmVjb3JkLnVybD9laWQ9Mi1zMi4wLTg0OTAxOTEyNjc1JmFtcDtwYXJ0bmVy
SUQ9NDAmYW1wO21kNT0wNGEwN2VhNDgyYTJjZWU0ZDJhNmJkYTdlMDAxNmFjZDwvdXJsPjx1cmw+
aHR0cDovL3d3dy5uY2JpLm5sbS5uaWguZ292L3BtYy9hcnRpY2xlcy9QTUM0MDU5Mjk1L3BkZi9i
am0tNDUtMTkzLnBkZjwvdXJsPjwvcmVsYXRlZC11cmxzPjwvdXJscz48ZWxlY3Ryb25pYy1yZXNv
dXJjZS1udW0+MTAuMTU5MC9TMTUxNy04MzgyMjAxNDAwMDEwMDAyNTwvZWxlY3Ryb25pYy1yZXNv
dXJjZS1udW0+PHJlbW90ZS1kYXRhYmFzZS1uYW1lPlNjb3B1czwvcmVtb3RlLWRhdGFiYXNlLW5h
bWU+PGxhbmd1YWdl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9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lupin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mylases, </w:t>
            </w:r>
            <w:proofErr w:type="spellStart"/>
            <w:r w:rsidRPr="00DF6960">
              <w:rPr>
                <w:color w:val="000000"/>
              </w:rPr>
              <w:t>caseinase</w:t>
            </w:r>
            <w:proofErr w:type="spellEnd"/>
            <w:r w:rsidRPr="00DF6960">
              <w:rPr>
                <w:color w:val="000000"/>
              </w:rPr>
              <w:t>, 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DYXJybzwvQXV0aG9yPjxZZWFyPjIwMTQ8L1llYXI+PFJl
Y051bT4yMjQ8L1JlY051bT48RGlzcGxheVRleHQ+WzkzXTwvRGlzcGxheVRleHQ+PHJlY29yZD48
cmVjLW51bWJlcj4yMjQ8L3JlYy1udW1iZXI+PGZvcmVpZ24ta2V5cz48a2V5IGFwcD0iRU4iIGRi
LWlkPSJ2Znp2Mnp2MGhhZXp4b2VyZXYzcHdmd3hlZGVlcnAwNTBlZGYiIHRpbWVzdGFtcD0iMTQz
MjU2MzAzOCI+MjI0PC9rZXk+PC9mb3JlaWduLWtleXM+PHJlZi10eXBlIG5hbWU9IkpvdXJuYWwg
QXJ0aWNsZSI+MTc8L3JlZi10eXBlPjxjb250cmlidXRvcnM+PGF1dGhvcnM+PGF1dGhvcj5DYXJy
bywgTC48L2F1dGhvcj48YXV0aG9yPkZsb3Jlcy1Gw6lsaXgsIEouIEQuPC9hdXRob3I+PGF1dGhv
cj5SYW3DrXJlei1CYWhlbmEsIE0uIEguPC9hdXRob3I+PGF1dGhvcj5HYXJjw61hLUZyYWlsZSwg
UC48L2F1dGhvcj48YXV0aG9yPk1hcnTDrW5lei1IaWRhbGdvLCBQLjwvYXV0aG9yPjxhdXRob3I+
SWd1YWwsIEouIE0uPC9hdXRob3I+PGF1dGhvcj5UZWplZG9yLCBDLjwvYXV0aG9yPjxhdXRob3I+
UGVpeCwgQS48L2F1dGhvcj48YXV0aG9yPlZlbMOhenF1ZXosIEUuPC9hdXRob3I+PC9hdXRob3Jz
PjwvY29udHJpYnV0b3JzPjx0aXRsZXM+PHRpdGxlPlBhZW5pYmFjaWxsdXMgbHVwaW5pIHNwLiBu
b3YuLCBJc29sYXRlZCBmcm9tIG5vZHVsZXMgb2YgTHVwaW51cyBhbGJ1czwvdGl0bGU+PHNlY29u
ZGFyeS10aXRsZT5JbnRlcm5hdGlvbmFsIEpvdXJuYWwgb2YgU3lzdGVtYXRpYyBhbmQgRXZvbHV0
aW9uYXJ5IE1pY3JvYmlvbG9neTwvc2Vjb25kYXJ5LXRpdGxlPjxhbHQtdGl0bGU+SW50LiBKLiBT
eXN0LiBFdm9sLiBNaWNyb2Jpb2wuPC9hbHQtdGl0bGU+PC90aXRsZXM+PHBlcmlvZGljYWw+PGZ1
bGwtdGl0bGU+SW50ZXJuYXRpb25hbCBKb3VybmFsIG9mIFN5c3RlbWF0aWMgYW5kIEV2b2x1dGlv
bmFyeSBNaWNyb2Jpb2xvZ3k8L2Z1bGwtdGl0bGU+PGFiYnItMT5JbnQuIEouIFN5c3QuIEV2b2wu
IE1pY3JvYmlvbC48L2FiYnItMT48L3BlcmlvZGljYWw+PGFsdC1wZXJpb2RpY2FsPjxmdWxsLXRp
dGxlPkludGVybmF0aW9uYWwgSm91cm5hbCBvZiBTeXN0ZW1hdGljIGFuZCBFdm9sdXRpb25hcnkg
TWljcm9iaW9sb2d5PC9mdWxsLXRpdGxlPjxhYmJyLTE+SW50LiBKLiBTeXN0LiBFdm9sLiBNaWNy
b2Jpb2wuPC9hYmJyLTE+PC9hbHQtcGVyaW9kaWNhbD48cGFnZXM+MzAyOC0zMDMzPC9wYWdlcz48
dm9sdW1lPjY0PC92b2x1bWU+PGtleXdvcmRzPjxrZXl3b3JkPmFteWxhc2U8L2tleXdvcmQ+PGtl
eXdvcmQ+YXJhYmlub3NlPC9rZXl3b3JkPjxrZXl3b3JkPmFyZ2luaW5lIGRlaW1pbmFzZTwva2V5
d29yZD48a2V5d29yZD5jYXJib2h5ZHJhdGU8L2tleXdvcmQ+PGtleXdvcmQ+Y2FyYm94eWxpYyBh
Y2lkPC9rZXl3b3JkPjxrZXl3b3JkPmNhcmRpb2xpcGluPC9rZXl3b3JkPjxrZXl3b3JkPmNhc2Vp
bjwva2V5d29yZD48a2V5d29yZD5jYXRhbGFzZTwva2V5d29yZD48a2V5d29yZD5kaWFtaW5vcGlt
ZWxpYyBhY2lkPC9rZXl3b3JkPjxrZXl3b3JkPmdlbGF0aW48L2tleXdvcmQ+PGtleXdvcmQ+Z2Vs
YXRpbmFzZTwva2V5d29yZD48a2V5d29yZD5nbHVjb3NlPC9rZXl3b3JkPjxrZXl3b3JkPmxpcGlk
PC9rZXl3b3JkPjxrZXl3b3JkPmx5c2luZSBkZWNhcmJveHlsYXNlPC9rZXl3b3JkPjxrZXl3b3Jk
Pm1hbm5pdG9sPC9rZXl3b3JkPjxrZXl3b3JkPm1lbmFxdWlub25lPC9rZXl3b3JkPjxrZXl3b3Jk
Pm9ybml0aGluZTwva2V5d29yZD48a2V5d29yZD5veGlkb3JlZHVjdGFzZTwva2V5d29yZD48a2V5
d29yZD5wZXB0aWRvZ2x5Y2FuPC9rZXl3b3JkPjxrZXl3b3JkPnBoZW55bGFsYW5pbmUgYW1tb25p
YSBseWFzZTwva2V5d29yZD48a2V5d29yZD5waG9zcGhhdGlkeWxldGhhbm9sYW1pbmU8L2tleXdv
cmQ+PGtleXdvcmQ+cGhvc3BoYXRpZHlsZ2x5Y2Vyb2w8L2tleXdvcmQ+PGtleXdvcmQ+cGhvc3Bo
b2xpcGlkPC9rZXl3b3JkPjxrZXl3b3JkPnBvbHlzb3JiYXRlIDgwPC9rZXl3b3JkPjxrZXl3b3Jk
PnByb3RlaW5hc2U8L2tleXdvcmQ+PGtleXdvcmQ+Uk5BIDE2Uzwva2V5d29yZD48a2V5d29yZD5z
dGFyY2g8L2tleXdvcmQ+PGtleXdvcmQ+dXJlYXNlPC9rZXl3b3JkPjxrZXl3b3JkPnh5bG9zZTwv
a2V5d29yZD48a2V5d29yZD5iYWN0ZXJpYWwgRE5BPC9rZXl3b3JkPjxrZXl3b3JkPmRydWcgZGVy
aXZhdGl2ZTwva2V5d29yZD48a2V5d29yZD5mYXJub3F1aW5vbmU8L2tleXdvcmQ+PGtleXdvcmQ+
ZmF0dHkgYWNpZDwva2V5d29yZD48a2V5d29yZD52aXRhbWluIE1LIDc8L2tleXdvcmQ+PGtleXdv
cmQ+YW5hZXJvYmljIGdyb3d0aDwva2V5d29yZD48a2V5d29yZD5BcnRpY2xlPC9rZXl3b3JkPjxr
ZXl3b3JkPmJhY3Rlcml1bSBpc29sYXRpb248L2tleXdvcmQ+PGtleXdvcmQ+Y2FyYm9uIHNvdXJj
ZTwva2V5d29yZD48a2V5d29yZD5jaGVtb3RheG9ub215PC9rZXl3b3JkPjxrZXl3b3JkPkROQSBi
YXNlIGNvbXBvc2l0aW9uPC9rZXl3b3JkPjxrZXl3b3JkPkROQSBETkEgaHlicmlkaXphdGlvbjwv
a2V5d29yZD48a2V5d29yZD5lbnp5bWUgYWN0aXZpdHk8L2tleXdvcmQ+PGtleXdvcmQ+ZW56eW1l
IHN5bnRoZXNpczwva2V5d29yZD48a2V5d29yZD5nZW5lIHNlcXVlbmNlPC9rZXl3b3JkPjxrZXl3
b3JkPmh5ZHJvbHlzaXM8L2tleXdvcmQ+PGtleXdvcmQ+bGlwaWQgY29tcG9zaXRpb248L2tleXdv
cmQ+PGtleXdvcmQ+THVwaW51cyBhbGJ1czwva2V5d29yZD48a2V5d29yZD5tYXhpbXVtIGxpa2Vs
aWhvb2QgbWV0aG9kPC9rZXl3b3JkPjxrZXl3b3JkPm5vZHVsYXRpb248L2tleXdvcmQ+PGtleXdv
cmQ+bm9uaHVtYW48L2tleXdvcmQ+PGtleXdvcmQ+bnVjbGVvdGlkZSBzZXF1ZW5jZTwva2V5d29y
ZD48a2V5d29yZD5QYWVuaWJhY2lsbHVzPC9rZXl3b3JkPjxrZXl3b3JkPlBhZW5pYmFjaWxsdXMg
Y2F0YWxwYWU8L2tleXdvcmQ+PGtleXdvcmQ+UGFlbmliYWNpbGx1cyBlbmRvcGh5dGljdXM8L2tl
eXdvcmQ+PGtleXdvcmQ+UGFlbmliYWNpbGx1cyBnbHljYW5pbHl0aWN1czwva2V5d29yZD48a2V5
d29yZD5QYWVuaWJhY2lsbHVzIGx1cGluaTwva2V5d29yZD48a2V5d29yZD5QYWVuaWJhY2lsbHVz
IHBvbHlteXhhPC9rZXl3b3JkPjxrZXl3b3JkPlBhZW5pYmFjaWxsdXMgeGluamlhbmdlbnNpczwv
a2V5d29yZD48a2V5d29yZD5waGVub3R5cGU8L2tleXdvcmQ+PGtleXdvcmQ+cGh5bG9nZW5ldGlj
IHRyZWU8L2tleXdvcmQ+PGtleXdvcmQ+cGh5bG9nZW55PC9rZXl3b3JkPjxrZXl3b3JkPlNwYWlu
PC9rZXl3b3JkPjxrZXl3b3JkPmNoZW1pc3RyeTwva2V5d29yZD48a2V5d29yZD5jbGFzc2lmaWNh
dGlvbjwva2V5d29yZD48a2V5d29yZD5ETkEgc2VxdWVuY2U8L2tleXdvcmQ+PGtleXdvcmQ+Z2Vu
ZXRpY3M8L2tleXdvcmQ+PGtleXdvcmQ+aXNvbGF0aW9uIGFuZCBwdXJpZmljYXRpb248L2tleXdv
cmQ+PGtleXdvcmQ+bHVwaW48L2tleXdvcmQ+PGtleXdvcmQ+bWljcm9iaW9sb2d5PC9rZXl3b3Jk
PjxrZXl3b3JkPm1vbGVjdWxhciBnZW5ldGljczwva2V5d29yZD48a2V5d29yZD5udWNsZWljIGFj
aWQgaHlicmlkaXphdGlvbjwva2V5d29yZD48a2V5d29yZD5CYXNlIENvbXBvc2l0aW9uPC9rZXl3
b3JkPjxrZXl3b3JkPkROQSwgQmFjdGVyaWFsPC9rZXl3b3JkPjxrZXl3b3JkPkZhdHR5IEFjaWRz
PC9rZXl3b3JkPjxrZXl3b3JkPkx1cGludXM8L2tleXdvcmQ+PGtleXdvcmQ+TW9sZWN1bGFyIFNl
cXVlbmNlIERhdGE8L2tleXdvcmQ+PGtleXdvcmQ+UGhvc3Bob2xpcGlkczwva2V5d29yZD48a2V5
d29yZD5STkEsIFJpYm9zb21hbCwgMTZTPC9rZXl3b3JkPjxrZXl3b3JkPlJvb3QgTm9kdWxlcywg
UGxhbnQ8L2tleXdvcmQ+PGtleXdvcmQ+U2VxdWVuY2UgQW5hbHlzaXMsIEROQTwva2V5d29yZD48
a2V5d29yZD5WaXRhbWluIEsgMjwva2V5d29yZD48L2tleXdvcmRzPjxkYXRlcz48eWVhcj4yMDE0
PC95ZWFyPjwvZGF0ZXM+PHB1Ymxpc2hlcj5Tb2NpZXR5IGZvciBHZW5lcmFsIE1pY3JvYmlvbG9n
eTwvcHVibGlzaGVyPjx1cmxzPjxyZWxhdGVkLXVybHM+PHVybD5odHRwOi8vd3d3LnNjb3B1cy5j
b20vaW53YXJkL3JlY29yZC51cmw/ZWlkPTItczIuMC04NDkwNzA1MDMxOCZhbXA7cGFydG5lcklE
PTQwJmFtcDttZDU9NDA3YzFkYzg1ZTg4NjY2MWU3MzNmYTdkYTE5NmQ4ODU8L3VybD48dXJsPmh0
dHA6Ly9panMuc2dtam91cm5hbHMub3JnL2NvbnRlbnQvNjQvUHRfOS8zMDI4LmZ1bGwucGRmPC91
cmw+PC9yZWxhdGVkLXVybHM+PC91cmxzPjxlbGVjdHJvbmljLXJlc291cmNlLW51bT4xMC4xMDk5
L2lqcy4wLjA2MDgzMC0wPC9lbGVjdHJvbmljLXJlc291cmNlLW51bT48cmVtb3RlLWRhdGFiYXNl
LW5hbWU+U2NvcHVzPC9yZW1vdGUtZGF0YWJhc2UtbmFtZT48bGFuZ3VhZ2U+RW5nbGlzaDwvbGFu
Z3VhZ2U+PC9yZWNvcmQ+PC9DaXRlPjwvRW5kTm90ZT5=
</w:fldData>
              </w:fldChar>
            </w:r>
            <w:r w:rsidR="00E45B30">
              <w:instrText xml:space="preserve"> ADDIN EN.CITE </w:instrText>
            </w:r>
            <w:r w:rsidR="00E45B30">
              <w:fldChar w:fldCharType="begin">
                <w:fldData xml:space="preserve">PEVuZE5vdGU+PENpdGU+PEF1dGhvcj5DYXJybzwvQXV0aG9yPjxZZWFyPjIwMTQ8L1llYXI+PFJl
Y051bT4yMjQ8L1JlY051bT48RGlzcGxheVRleHQ+WzkzXTwvRGlzcGxheVRleHQ+PHJlY29yZD48
cmVjLW51bWJlcj4yMjQ8L3JlYy1udW1iZXI+PGZvcmVpZ24ta2V5cz48a2V5IGFwcD0iRU4iIGRi
LWlkPSJ2Znp2Mnp2MGhhZXp4b2VyZXYzcHdmd3hlZGVlcnAwNTBlZGYiIHRpbWVzdGFtcD0iMTQz
MjU2MzAzOCI+MjI0PC9rZXk+PC9mb3JlaWduLWtleXM+PHJlZi10eXBlIG5hbWU9IkpvdXJuYWwg
QXJ0aWNsZSI+MTc8L3JlZi10eXBlPjxjb250cmlidXRvcnM+PGF1dGhvcnM+PGF1dGhvcj5DYXJy
bywgTC48L2F1dGhvcj48YXV0aG9yPkZsb3Jlcy1Gw6lsaXgsIEouIEQuPC9hdXRob3I+PGF1dGhv
cj5SYW3DrXJlei1CYWhlbmEsIE0uIEguPC9hdXRob3I+PGF1dGhvcj5HYXJjw61hLUZyYWlsZSwg
UC48L2F1dGhvcj48YXV0aG9yPk1hcnTDrW5lei1IaWRhbGdvLCBQLjwvYXV0aG9yPjxhdXRob3I+
SWd1YWwsIEouIE0uPC9hdXRob3I+PGF1dGhvcj5UZWplZG9yLCBDLjwvYXV0aG9yPjxhdXRob3I+
UGVpeCwgQS48L2F1dGhvcj48YXV0aG9yPlZlbMOhenF1ZXosIEUuPC9hdXRob3I+PC9hdXRob3Jz
PjwvY29udHJpYnV0b3JzPjx0aXRsZXM+PHRpdGxlPlBhZW5pYmFjaWxsdXMgbHVwaW5pIHNwLiBu
b3YuLCBJc29sYXRlZCBmcm9tIG5vZHVsZXMgb2YgTHVwaW51cyBhbGJ1czwvdGl0bGU+PHNlY29u
ZGFyeS10aXRsZT5JbnRlcm5hdGlvbmFsIEpvdXJuYWwgb2YgU3lzdGVtYXRpYyBhbmQgRXZvbHV0
aW9uYXJ5IE1pY3JvYmlvbG9neTwvc2Vjb25kYXJ5LXRpdGxlPjxhbHQtdGl0bGU+SW50LiBKLiBT
eXN0LiBFdm9sLiBNaWNyb2Jpb2wuPC9hbHQtdGl0bGU+PC90aXRsZXM+PHBlcmlvZGljYWw+PGZ1
bGwtdGl0bGU+SW50ZXJuYXRpb25hbCBKb3VybmFsIG9mIFN5c3RlbWF0aWMgYW5kIEV2b2x1dGlv
bmFyeSBNaWNyb2Jpb2xvZ3k8L2Z1bGwtdGl0bGU+PGFiYnItMT5JbnQuIEouIFN5c3QuIEV2b2wu
IE1pY3JvYmlvbC48L2FiYnItMT48L3BlcmlvZGljYWw+PGFsdC1wZXJpb2RpY2FsPjxmdWxsLXRp
dGxlPkludGVybmF0aW9uYWwgSm91cm5hbCBvZiBTeXN0ZW1hdGljIGFuZCBFdm9sdXRpb25hcnkg
TWljcm9iaW9sb2d5PC9mdWxsLXRpdGxlPjxhYmJyLTE+SW50LiBKLiBTeXN0LiBFdm9sLiBNaWNy
b2Jpb2wuPC9hYmJyLTE+PC9hbHQtcGVyaW9kaWNhbD48cGFnZXM+MzAyOC0zMDMzPC9wYWdlcz48
dm9sdW1lPjY0PC92b2x1bWU+PGtleXdvcmRzPjxrZXl3b3JkPmFteWxhc2U8L2tleXdvcmQ+PGtl
eXdvcmQ+YXJhYmlub3NlPC9rZXl3b3JkPjxrZXl3b3JkPmFyZ2luaW5lIGRlaW1pbmFzZTwva2V5
d29yZD48a2V5d29yZD5jYXJib2h5ZHJhdGU8L2tleXdvcmQ+PGtleXdvcmQ+Y2FyYm94eWxpYyBh
Y2lkPC9rZXl3b3JkPjxrZXl3b3JkPmNhcmRpb2xpcGluPC9rZXl3b3JkPjxrZXl3b3JkPmNhc2Vp
bjwva2V5d29yZD48a2V5d29yZD5jYXRhbGFzZTwva2V5d29yZD48a2V5d29yZD5kaWFtaW5vcGlt
ZWxpYyBhY2lkPC9rZXl3b3JkPjxrZXl3b3JkPmdlbGF0aW48L2tleXdvcmQ+PGtleXdvcmQ+Z2Vs
YXRpbmFzZTwva2V5d29yZD48a2V5d29yZD5nbHVjb3NlPC9rZXl3b3JkPjxrZXl3b3JkPmxpcGlk
PC9rZXl3b3JkPjxrZXl3b3JkPmx5c2luZSBkZWNhcmJveHlsYXNlPC9rZXl3b3JkPjxrZXl3b3Jk
Pm1hbm5pdG9sPC9rZXl3b3JkPjxrZXl3b3JkPm1lbmFxdWlub25lPC9rZXl3b3JkPjxrZXl3b3Jk
Pm9ybml0aGluZTwva2V5d29yZD48a2V5d29yZD5veGlkb3JlZHVjdGFzZTwva2V5d29yZD48a2V5
d29yZD5wZXB0aWRvZ2x5Y2FuPC9rZXl3b3JkPjxrZXl3b3JkPnBoZW55bGFsYW5pbmUgYW1tb25p
YSBseWFzZTwva2V5d29yZD48a2V5d29yZD5waG9zcGhhdGlkeWxldGhhbm9sYW1pbmU8L2tleXdv
cmQ+PGtleXdvcmQ+cGhvc3BoYXRpZHlsZ2x5Y2Vyb2w8L2tleXdvcmQ+PGtleXdvcmQ+cGhvc3Bo
b2xpcGlkPC9rZXl3b3JkPjxrZXl3b3JkPnBvbHlzb3JiYXRlIDgwPC9rZXl3b3JkPjxrZXl3b3Jk
PnByb3RlaW5hc2U8L2tleXdvcmQ+PGtleXdvcmQ+Uk5BIDE2Uzwva2V5d29yZD48a2V5d29yZD5z
dGFyY2g8L2tleXdvcmQ+PGtleXdvcmQ+dXJlYXNlPC9rZXl3b3JkPjxrZXl3b3JkPnh5bG9zZTwv
a2V5d29yZD48a2V5d29yZD5iYWN0ZXJpYWwgRE5BPC9rZXl3b3JkPjxrZXl3b3JkPmRydWcgZGVy
aXZhdGl2ZTwva2V5d29yZD48a2V5d29yZD5mYXJub3F1aW5vbmU8L2tleXdvcmQ+PGtleXdvcmQ+
ZmF0dHkgYWNpZDwva2V5d29yZD48a2V5d29yZD52aXRhbWluIE1LIDc8L2tleXdvcmQ+PGtleXdv
cmQ+YW5hZXJvYmljIGdyb3d0aDwva2V5d29yZD48a2V5d29yZD5BcnRpY2xlPC9rZXl3b3JkPjxr
ZXl3b3JkPmJhY3Rlcml1bSBpc29sYXRpb248L2tleXdvcmQ+PGtleXdvcmQ+Y2FyYm9uIHNvdXJj
ZTwva2V5d29yZD48a2V5d29yZD5jaGVtb3RheG9ub215PC9rZXl3b3JkPjxrZXl3b3JkPkROQSBi
YXNlIGNvbXBvc2l0aW9uPC9rZXl3b3JkPjxrZXl3b3JkPkROQSBETkEgaHlicmlkaXphdGlvbjwv
a2V5d29yZD48a2V5d29yZD5lbnp5bWUgYWN0aXZpdHk8L2tleXdvcmQ+PGtleXdvcmQ+ZW56eW1l
IHN5bnRoZXNpczwva2V5d29yZD48a2V5d29yZD5nZW5lIHNlcXVlbmNlPC9rZXl3b3JkPjxrZXl3
b3JkPmh5ZHJvbHlzaXM8L2tleXdvcmQ+PGtleXdvcmQ+bGlwaWQgY29tcG9zaXRpb248L2tleXdv
cmQ+PGtleXdvcmQ+THVwaW51cyBhbGJ1czwva2V5d29yZD48a2V5d29yZD5tYXhpbXVtIGxpa2Vs
aWhvb2QgbWV0aG9kPC9rZXl3b3JkPjxrZXl3b3JkPm5vZHVsYXRpb248L2tleXdvcmQ+PGtleXdv
cmQ+bm9uaHVtYW48L2tleXdvcmQ+PGtleXdvcmQ+bnVjbGVvdGlkZSBzZXF1ZW5jZTwva2V5d29y
ZD48a2V5d29yZD5QYWVuaWJhY2lsbHVzPC9rZXl3b3JkPjxrZXl3b3JkPlBhZW5pYmFjaWxsdXMg
Y2F0YWxwYWU8L2tleXdvcmQ+PGtleXdvcmQ+UGFlbmliYWNpbGx1cyBlbmRvcGh5dGljdXM8L2tl
eXdvcmQ+PGtleXdvcmQ+UGFlbmliYWNpbGx1cyBnbHljYW5pbHl0aWN1czwva2V5d29yZD48a2V5
d29yZD5QYWVuaWJhY2lsbHVzIGx1cGluaTwva2V5d29yZD48a2V5d29yZD5QYWVuaWJhY2lsbHVz
IHBvbHlteXhhPC9rZXl3b3JkPjxrZXl3b3JkPlBhZW5pYmFjaWxsdXMgeGluamlhbmdlbnNpczwv
a2V5d29yZD48a2V5d29yZD5waGVub3R5cGU8L2tleXdvcmQ+PGtleXdvcmQ+cGh5bG9nZW5ldGlj
IHRyZWU8L2tleXdvcmQ+PGtleXdvcmQ+cGh5bG9nZW55PC9rZXl3b3JkPjxrZXl3b3JkPlNwYWlu
PC9rZXl3b3JkPjxrZXl3b3JkPmNoZW1pc3RyeTwva2V5d29yZD48a2V5d29yZD5jbGFzc2lmaWNh
dGlvbjwva2V5d29yZD48a2V5d29yZD5ETkEgc2VxdWVuY2U8L2tleXdvcmQ+PGtleXdvcmQ+Z2Vu
ZXRpY3M8L2tleXdvcmQ+PGtleXdvcmQ+aXNvbGF0aW9uIGFuZCBwdXJpZmljYXRpb248L2tleXdv
cmQ+PGtleXdvcmQ+bHVwaW48L2tleXdvcmQ+PGtleXdvcmQ+bWljcm9iaW9sb2d5PC9rZXl3b3Jk
PjxrZXl3b3JkPm1vbGVjdWxhciBnZW5ldGljczwva2V5d29yZD48a2V5d29yZD5udWNsZWljIGFj
aWQgaHlicmlkaXphdGlvbjwva2V5d29yZD48a2V5d29yZD5CYXNlIENvbXBvc2l0aW9uPC9rZXl3
b3JkPjxrZXl3b3JkPkROQSwgQmFjdGVyaWFsPC9rZXl3b3JkPjxrZXl3b3JkPkZhdHR5IEFjaWRz
PC9rZXl3b3JkPjxrZXl3b3JkPkx1cGludXM8L2tleXdvcmQ+PGtleXdvcmQ+TW9sZWN1bGFyIFNl
cXVlbmNlIERhdGE8L2tleXdvcmQ+PGtleXdvcmQ+UGhvc3Bob2xpcGlkczwva2V5d29yZD48a2V5
d29yZD5STkEsIFJpYm9zb21hbCwgMTZTPC9rZXl3b3JkPjxrZXl3b3JkPlJvb3QgTm9kdWxlcywg
UGxhbnQ8L2tleXdvcmQ+PGtleXdvcmQ+U2VxdWVuY2UgQW5hbHlzaXMsIEROQTwva2V5d29yZD48
a2V5d29yZD5WaXRhbWluIEsgMjwva2V5d29yZD48L2tleXdvcmRzPjxkYXRlcz48eWVhcj4yMDE0
PC95ZWFyPjwvZGF0ZXM+PHB1Ymxpc2hlcj5Tb2NpZXR5IGZvciBHZW5lcmFsIE1pY3JvYmlvbG9n
eTwvcHVibGlzaGVyPjx1cmxzPjxyZWxhdGVkLXVybHM+PHVybD5odHRwOi8vd3d3LnNjb3B1cy5j
b20vaW53YXJkL3JlY29yZC51cmw/ZWlkPTItczIuMC04NDkwNzA1MDMxOCZhbXA7cGFydG5lcklE
PTQwJmFtcDttZDU9NDA3YzFkYzg1ZTg4NjY2MWU3MzNmYTdkYTE5NmQ4ODU8L3VybD48dXJsPmh0
dHA6Ly9panMuc2dtam91cm5hbHMub3JnL2NvbnRlbnQvNjQvUHRfOS8zMDI4LmZ1bGwucGRmPC91
cmw+PC9yZWxhdGVkLXVybHM+PC91cmxzPjxlbGVjdHJvbmljLXJlc291cmNlLW51bT4xMC4xMDk5
L2lqcy4wLjA2MDgzMC0wPC9lbGVjdHJvbmljLXJlc291cmNlLW51bT48cmVtb3RlLWRhdGFiYXNl
LW5hbWU+U2NvcHVzPC9yZW1vdGUtZGF0YWJhc2UtbmFtZT48bGFuZ3VhZ2U+RW5nbGlzaDwvbGFu
Z3VhZ2U+PC9yZWNvcmQ+PC9DaXRlPjwvRW5kTm90ZT5=
</w:fldData>
              </w:fldChar>
            </w:r>
            <w:r w:rsidR="00E45B30">
              <w:instrText xml:space="preserve"> ADDIN EN.CITE.DATA </w:instrText>
            </w:r>
            <w:r w:rsidR="00E45B30">
              <w:fldChar w:fldCharType="end"/>
            </w:r>
            <w:r w:rsidRPr="00DF6960">
              <w:fldChar w:fldCharType="separate"/>
            </w:r>
            <w:r w:rsidR="00E45B30">
              <w:rPr>
                <w:noProof/>
              </w:rPr>
              <w:t>[9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maceran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Cyclodextrin</w:t>
            </w:r>
            <w:proofErr w:type="spellEnd"/>
            <w:r w:rsidRPr="00DF6960">
              <w:rPr>
                <w:color w:val="000000"/>
              </w:rPr>
              <w:t xml:space="preserve"> glycosyltransferase, 2-O-D-glucopyranosyl-L-ascorbic acid</w:t>
            </w:r>
          </w:p>
        </w:tc>
        <w:tc>
          <w:tcPr>
            <w:tcW w:w="1246" w:type="dxa"/>
            <w:tcBorders>
              <w:top w:val="nil"/>
              <w:left w:val="nil"/>
              <w:bottom w:val="nil"/>
              <w:right w:val="nil"/>
            </w:tcBorders>
          </w:tcPr>
          <w:p w:rsidR="0097605A" w:rsidRPr="00DF6960" w:rsidRDefault="0097605A" w:rsidP="00E45B30">
            <w:r w:rsidRPr="00DF6960">
              <w:fldChar w:fldCharType="begin"/>
            </w:r>
            <w:r w:rsidR="00E45B30">
              <w:instrText xml:space="preserve"> ADDIN EN.CITE &lt;EndNote&gt;&lt;Cite&gt;&lt;Author&gt;Xu&lt;/Author&gt;&lt;Year&gt;2014&lt;/Year&gt;&lt;RecNum&gt;313&lt;/RecNum&gt;&lt;DisplayText&gt;[94]&lt;/DisplayText&gt;&lt;record&gt;&lt;rec-number&gt;313&lt;/rec-number&gt;&lt;foreign-keys&gt;&lt;key app="EN" db-id="vfzv2zv0haezxoerev3pwfwxedeerp050edf" timestamp="1432563039"&gt;313&lt;/key&gt;&lt;/foreign-keys&gt;&lt;ref-type name="Journal Article"&gt;17&lt;/ref-type&gt;&lt;contributors&gt;&lt;authors&gt;&lt;author&gt;Xu, Q.&lt;/author&gt;&lt;author&gt;Han, R.&lt;/author&gt;&lt;author&gt;Li, J.&lt;/author&gt;&lt;author&gt;Du, G.&lt;/author&gt;&lt;author&gt;Liu, L.&lt;/author&gt;&lt;author&gt;Chen, J.&lt;/author&gt;&lt;/authors&gt;&lt;/contributors&gt;&lt;titles&gt;&lt;title&gt;Improving maltodextrin specificity by site-saturation engineering of subsite +1 in cyclodextrin glycosyltransferase from Paenibacillus macerans&lt;/title&gt;&lt;secondary-title&gt;Shengwu Gongcheng Xuebao/Chinese Journal of Biotechnology&lt;/secondary-title&gt;&lt;alt-title&gt;Shengwu Gongcheng Xuebao Chin. J. Biotechnol.&lt;/alt-title&gt;&lt;/titles&gt;&lt;periodical&gt;&lt;full-title&gt;Shengwu Gongcheng Xuebao/Chinese Journal of Biotechnology&lt;/full-title&gt;&lt;abbr-1&gt;Shengwu Gongcheng Xuebao/Chin. J. Biotechnol.&lt;/abbr-1&gt;&lt;/periodical&gt;&lt;pages&gt;98-108&lt;/pages&gt;&lt;volume&gt;30&lt;/volume&gt;&lt;number&gt;1&lt;/number&gt;&lt;keywords&gt;&lt;keyword&gt;2-O-D-glucopyranosyl-L-ascorbic acid&lt;/keyword&gt;&lt;keyword&gt;Cyclodextrin glycosyltransferase&lt;/keyword&gt;&lt;keyword&gt;L-ascorbic acid&lt;/keyword&gt;&lt;keyword&gt;Maltodextrin&lt;/keyword&gt;&lt;keyword&gt;Site-saturation mutagenesis&lt;/keyword&gt;&lt;/keywords&gt;&lt;dates&gt;&lt;year&gt;2014&lt;/year&gt;&lt;/dates&gt;&lt;urls&gt;&lt;related-urls&gt;&lt;url&gt;http://www.scopus.com/inward/record.url?eid=2-s2.0-84894581368&amp;amp;partnerID=40&amp;amp;md5=3d8ad8553b5a1327a88d03d16cf43b49&lt;/url&gt;&lt;/related-urls&gt;&lt;/urls&gt;&lt;electronic-resource-num&gt;10.13345/j.cjb.130401&lt;/electronic-resource-num&gt;&lt;remote-database-name&gt;Scopus&lt;/remote-database-name&gt;&lt;research-notes&gt;COULD NOT FIND PDF - IN CHINESE&lt;/research-notes&gt;&lt;language&gt;Chinese&lt;/language&gt;&lt;/record&gt;&lt;/Cite&gt;&lt;/EndNote&gt;</w:instrText>
            </w:r>
            <w:r w:rsidRPr="00DF6960">
              <w:fldChar w:fldCharType="separate"/>
            </w:r>
            <w:r w:rsidR="00E45B30">
              <w:rPr>
                <w:noProof/>
              </w:rPr>
              <w:t>[94]</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macquari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Xylanase, β-glucosidase, β-galactosid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Ib3NoaW5vPC9BdXRob3I+PFllYXI+MjAwOTwvWWVhcj48
UmVjTnVtPjE0MTc8L1JlY051bT48RGlzcGxheVRleHQ+Wzk1LCA5Nl08L0Rpc3BsYXlUZXh0Pjxy
ZWNvcmQ+PHJlYy1udW1iZXI+MTQxNzwvcmVjLW51bWJlcj48Zm9yZWlnbi1rZXlzPjxrZXkgYXBw
PSJFTiIgZGItaWQ9InZmenYyenYwaGFlenhvZXJldjNwd2Z3eGVkZWVycDA1MGVkZiIgdGltZXN0
YW1wPSIxNDMyNTYzMDU0Ij4xNDE3PC9rZXk+PC9mb3JlaWduLWtleXM+PHJlZi10eXBlIG5hbWU9
IkpvdXJuYWwgQXJ0aWNsZSI+MTc8L3JlZi10eXBlPjxjb250cmlidXRvcnM+PGF1dGhvcnM+PGF1
dGhvcj5Ib3NoaW5vLCBULjwvYXV0aG9yPjxhdXRob3I+TmFrYWJheWFzaGksIFQuPC9hdXRob3I+
PGF1dGhvcj5IaXJvdGEsIEsuPC9hdXRob3I+PGF1dGhvcj5NYXRzdW5vLCBULjwvYXV0aG9yPjxh
dXRob3I+S29pd2EsIFIuPC9hdXRob3I+PGF1dGhvcj5GdWppdSwgUy48L2F1dGhvcj48YXV0aG9y
PlNhaXRvLCBJLjwvYXV0aG9yPjxhdXRob3I+VGthY2hlbmtvLCBPLiBCLjwvYXV0aG9yPjxhdXRo
b3I+TWF0c3V5YW1hLCBILjwvYXV0aG9yPjxhdXRob3I+WXVtb3RvLCBJLjwvYXV0aG9yPjwvYXV0
aG9ycz48L2NvbnRyaWJ1dG9ycz48dGl0bGVzPjx0aXRsZT5QYWVuaWJhY2lsbHVzIG1hY3F1YXJp
ZW5zaXMgc3Vic3AuIGRlZmVuc29yIHN1YnNwLiBub3YuLCBpc29sYXRlZCBmcm9tIGJvcmVhbCBz
b2lsPC90aXRsZT48c2Vjb25kYXJ5LXRpdGxlPkludGVybmF0aW9uYWwgSm91cm5hbCBvZiBTeXN0
ZW1hdGljIGFuZCBFdm9sdXRpb25hcnkgTWljcm9iaW9sb2d5PC9zZWNvbmRhcnktdGl0bGU+PGFs
dC10aXRsZT5JbnQuIEouIFN5c3QuIEV2b2wuIE1pY3JvYmlvbC48L2FsdC10aXRsZT48L3RpdGxl
cz48cGVyaW9kaWNhbD48ZnVsbC10aXRsZT5JbnRlcm5hdGlvbmFsIEpvdXJuYWwgb2YgU3lzdGVt
YXRpYyBhbmQgRXZvbHV0aW9uYXJ5IE1pY3JvYmlvbG9neTwvZnVsbC10aXRsZT48YWJici0xPklu
dC4gSi4gU3lzdC4gRXZvbC4gTWljcm9iaW9sLjwvYWJici0xPjwvcGVyaW9kaWNhbD48YWx0LXBl
cmlvZGljYWw+PGZ1bGwtdGl0bGU+SW50ZXJuYXRpb25hbCBKb3VybmFsIG9mIFN5c3RlbWF0aWMg
YW5kIEV2b2x1dGlvbmFyeSBNaWNyb2Jpb2xvZ3k8L2Z1bGwtdGl0bGU+PGFiYnItMT5JbnQuIEou
IFN5c3QuIEV2b2wuIE1pY3JvYmlvbC48L2FiYnItMT48L2FsdC1wZXJpb2RpY2FsPjxwYWdlcz4y
MDc0LTIwNzk8L3BhZ2VzPjx2b2x1bWU+NTk8L3ZvbHVtZT48bnVtYmVyPjg8L251bWJlcj48a2V5
d29yZHM+PGtleXdvcmQ+YmFjdGVyaWFsIEROQTwva2V5d29yZD48a2V5d29yZD5jeXRvc2luZTwv
a2V5d29yZD48a2V5d29yZD5mYXR0eSBhY2lkPC9rZXl3b3JkPjxrZXl3b3JkPmd1YW5pbmU8L2tl
eXdvcmQ+PGtleXdvcmQ+cXVpbm9uZSBkZXJpdmF0aXZlPC9rZXl3b3JkPjxrZXl3b3JkPlJOQSAx
NlM8L2tleXdvcmQ+PGtleXdvcmQ+cmlib3NvbWUgRE5BPC9rZXl3b3JkPjxrZXl3b3JkPmFlcm9i
aWMgYmFjdGVyaXVtPC9rZXl3b3JkPjxrZXl3b3JkPmFydGljbGU8L2tleXdvcmQ+PGtleXdvcmQ+
YmFjdGVyaWFsIGVuZG9zcG9yZTwva2V5d29yZD48a2V5d29yZD5iYWN0ZXJpdW0gaWRlbnRpZmlj
YXRpb248L2tleXdvcmQ+PGtleXdvcmQ+YmFjdGVyaXVtIGlzb2xhdGlvbjwva2V5d29yZD48a2V5
d29yZD5jaGVtb3RheG9ub215PC9rZXl3b3JkPjxrZXl3b3JkPmNvbnRyb2xsZWQgc3R1ZHk8L2tl
eXdvcmQ+PGtleXdvcmQ+RE5BIGNvbnRlbnQ8L2tleXdvcmQ+PGtleXdvcmQ+RE5BIEROQSBoeWJy
aWRpemF0aW9uPC9rZXl3b3JkPjxrZXl3b3JkPmdlbnVzPC9rZXl3b3JkPjxrZXl3b3JkPmxpcGlk
IGNvbXBvc2l0aW9uPC9rZXl3b3JkPjxrZXl3b3JkPm11bHRpbG9jdXMgc2VxdWVuY2UgdHlwaW5n
PC9rZXl3b3JkPjxrZXl3b3JkPm5vbmh1bWFuPC9rZXl3b3JkPjxrZXl3b3JkPm51Y2xlb3RpZGUg
c2VxdWVuY2U8L2tleXdvcmQ+PGtleXdvcmQ+UGFlbmliYWNpbGx1czwva2V5d29yZD48a2V5d29y
ZD5QYWVuaWJhY2lsbHVzIGFudGFyY3RpY3VzPC9rZXl3b3JkPjxrZXl3b3JkPlBhZW5pYmFjaWxs
dXMgbWFjcXVhcmllbnNpczwva2V5d29yZD48a2V5d29yZD5waGVub3R5cGU8L2tleXdvcmQ+PGtl
eXdvcmQ+cGh5bG9nZW55PC9rZXl3b3JkPjxrZXl3b3JkPnByaW9yaXR5IGpvdXJuYWw8L2tleXdv
cmQ+PGtleXdvcmQ+UnVzc2lhbiBGZWRlcmF0aW9uPC9rZXl3b3JkPjxrZXl3b3JkPnNlcXVlbmNl
IGFuYWx5c2lzPC9rZXl3b3JkPjxrZXl3b3JkPnNvaWwgbWljcm9mbG9yYTwva2V5d29yZD48a2V5
d29yZD50YWlnYTwva2V5d29yZD48a2V5d29yZD51bmluZGV4ZWQgc2VxdWVuY2U8L2tleXdvcmQ+
PGtleXdvcmQ+YWVyb2JpYyBtZXRhYm9saXNtPC9rZXl3b3JkPjxrZXl3b3JkPmFudGliaW9zaXM8
L2tleXdvcmQ+PGtleXdvcmQ+YmFjdGVyaWFsIHNwb3JlPC9rZXl3b3JkPjxrZXl3b3JkPkJhc2lk
aW9teWNldGVzPC9rZXl3b3JkPjxrZXl3b3JkPmNoZW1pc3RyeTwva2V5d29yZD48a2V5d29yZD5j
bGFzc2lmaWNhdGlvbjwva2V5d29yZD48a2V5d29yZD5jbHVzdGVyIGFuYWx5c2lzPC9rZXl3b3Jk
PjxrZXl3b3JkPmN5dG9sb2d5PC9rZXl3b3JkPjxrZXl3b3JkPkROQSBiYXNlIGNvbXBvc2l0aW9u
PC9rZXl3b3JkPjxrZXl3b3JkPkROQSBzZXF1ZW5jZTwva2V5d29yZD48a2V5d29yZD5GYXIgRWFz
dDwva2V5d29yZD48a2V5d29yZD5nZW5ldGljczwva2V5d29yZD48a2V5d29yZD5HcmFtIHBvc2l0
aXZlIGJhY3Rlcml1bTwva2V5d29yZD48a2V5d29yZD5ncm93dGgsIGRldmVsb3BtZW50IGFuZCBh
Z2luZzwva2V5d29yZD48a2V5d29yZD5pc29sYXRpb24gYW5kIHB1cmlmaWNhdGlvbjwva2V5d29y
ZD48a2V5d29yZD5taWNyb2Jpb2xvZ3k8L2tleXdvcmQ+PGtleXdvcmQ+bW9sZWN1bGFyIGdlbmV0
aWNzPC9rZXl3b3JkPjxrZXl3b3JkPm51Y2xlaWMgYWNpZCBoeWJyaWRpemF0aW9uPC9rZXl3b3Jk
PjxrZXl3b3JkPnBoeXNpb2xvZ3k8L2tleXdvcmQ+PGtleXdvcmQ+QmFjdGVyaWEgKG1pY3Jvb3Jn
YW5pc21zKTwva2V5d29yZD48a2V5d29yZD5GdW5naTwva2V5d29yZD48a2V5d29yZD5UeXBodWxh
IGlzaGlrYXJpZW5zaXM8L2tleXdvcmQ+PGtleXdvcmQ+QWVyb2Jpb3Npczwva2V5d29yZD48a2V5
d29yZD5CYWN0ZXJpYWwgVHlwaW5nIFRlY2huaXF1ZXM8L2tleXdvcmQ+PGtleXdvcmQ+QmFzZSBD
b21wb3NpdGlvbjwva2V5d29yZD48a2V5d29yZD5CYXNpZGlvbXljb3RhPC9rZXl3b3JkPjxrZXl3
b3JkPkROQSwgQmFjdGVyaWFsPC9rZXl3b3JkPjxrZXl3b3JkPkROQSwgUmlib3NvbWFsPC9rZXl3
b3JkPjxrZXl3b3JkPkZhdHR5IEFjaWRzPC9rZXl3b3JkPjxrZXl3b3JkPkdyYW0tUG9zaXRpdmUg
QmFjdGVyaWE8L2tleXdvcmQ+PGtleXdvcmQ+TW9sZWN1bGFyIFNlcXVlbmNlIERhdGE8L2tleXdv
cmQ+PGtleXdvcmQ+UXVpbm9uZXM8L2tleXdvcmQ+PGtleXdvcmQ+Uk5BLCBSaWJvc29tYWwsIDE2
Uzwva2V5d29yZD48a2V5d29yZD5TZXF1ZW5jZSBBbmFseXNpcywgRE5BPC9rZXl3b3JkPjxrZXl3
b3JkPlNvaWwgTWljcm9iaW9sb2d5PC9rZXl3b3JkPjxrZXl3b3JkPlNwb3JlcywgQmFjdGVyaWFs
PC9rZXl3b3JkPjwva2V5d29yZHM+PGRhdGVzPjx5ZWFyPjIwMDk8L3llYXI+PC9kYXRlcz48dXJs
cz48cmVsYXRlZC11cmxzPjx1cmw+aHR0cDovL3d3dy5zY29wdXMuY29tL2lud2FyZC9yZWNvcmQu
dXJsP2VpZD0yLXMyLjAtNzAzNDkzMjc4MjUmYW1wO3BhcnRuZXJJRD00MCZhbXA7bWQ1PTZmYWVj
OGM2NWZlYWU2NGVkZmJlZDc2N2RmOGIxOWI2PC91cmw+PHVybD5odHRwOi8vaWpzLnNnbWpvdXJu
YWxzLm9yZy9jb250ZW50LzU5LzgvMjA3NC5mdWxsLnBkZjwvdXJsPjwvcmVsYXRlZC11cmxzPjwv
dXJscz48ZWxlY3Ryb25pYy1yZXNvdXJjZS1udW0+MTAuMTA5OS9panMuMC4wMDYzMDQtMDwvZWxl
Y3Ryb25pYy1yZXNvdXJjZS1udW0+PHJlbW90ZS1kYXRhYmFzZS1uYW1lPlNjb3B1czwvcmVtb3Rl
LWRhdGFiYXNlLW5hbWU+PGxhbmd1YWdlPkVuZ2xpc2g8L2xhbmd1YWdlPjwvcmVjb3JkPjwvQ2l0
ZT48Q2l0ZT48QXV0aG9yPlNoYXJtYTwvQXV0aG9yPjxZZWFyPjIwMTI8L1llYXI+PFJlY051bT44
OTU8L1JlY051bT48cmVjb3JkPjxyZWMtbnVtYmVyPjg5NTwvcmVjLW51bWJlcj48Zm9yZWlnbi1r
ZXlzPjxrZXkgYXBwPSJFTiIgZGItaWQ9InZmenYyenYwaGFlenhvZXJldjNwd2Z3eGVkZWVycDA1
MGVkZiIgdGltZXN0YW1wPSIxNDMyNTYzMDQ3Ij44OTU8L2tleT48L2ZvcmVpZ24ta2V5cz48cmVm
LXR5cGUgbmFtZT0iSm91cm5hbCBBcnRpY2xlIj4xNzwvcmVmLXR5cGU+PGNvbnRyaWJ1dG9ycz48
YXV0aG9ycz48YXV0aG9yPlNoYXJtYSwgTS48L2F1dGhvcj48YXV0aG9yPkt1bWFyLCBBLjwvYXV0
aG9yPjwvYXV0aG9ycz48L2NvbnRyaWJ1dG9ycz48dGl0bGVzPjx0aXRsZT5PcHRpbWl6YXRpb24g
b2YgeHlsYW5hc2Ugc2VjcmV0aW9uIGZyb20gUGFlbmliYWNpbGx1cyBtYWNxdWFyaWVuc2lzPC90
aXRsZT48c2Vjb25kYXJ5LXRpdGxlPkN1cnJlbnQgVHJlbmRzIGluIEJpb3RlY2hub2xvZ3kgYW5k
IFBoYXJtYWN5PC9zZWNvbmRhcnktdGl0bGU+PGFsdC10aXRsZT5DdXJyLiBUcmVuZHMgQmlvdGVj
aG5vbC4gUGhhcm0uPC9hbHQtdGl0bGU+PC90aXRsZXM+PHBlcmlvZGljYWw+PGZ1bGwtdGl0bGU+
Q3VycmVudCBUcmVuZHMgaW4gQmlvdGVjaG5vbG9neSBhbmQgUGhhcm1hY3k8L2Z1bGwtdGl0bGU+
PGFiYnItMT5DdXJyLiBUcmVuZHMgQmlvdGVjaG5vbC4gUGhhcm0uPC9hYmJyLTE+PC9wZXJpb2Rp
Y2FsPjxhbHQtcGVyaW9kaWNhbD48ZnVsbC10aXRsZT5DdXJyZW50IFRyZW5kcyBpbiBCaW90ZWNo
bm9sb2d5IGFuZCBQaGFybWFjeTwvZnVsbC10aXRsZT48YWJici0xPkN1cnIuIFRyZW5kcyBCaW90
ZWNobm9sLiBQaGFybS48L2FiYnItMT48L2FsdC1wZXJpb2RpY2FsPjxwYWdlcz4xOTAtMTk1PC9w
YWdlcz48dm9sdW1lPjY8L3ZvbHVtZT48bnVtYmVyPjI8L251bWJlcj48a2V5d29yZHM+PGtleXdv
cmQ+cGV0cm9sZXVtPC9rZXl3b3JkPjxrZXl3b3JkPnh5bGFuPC9rZXl3b3JkPjxrZXl3b3JkPnh5
bGFuIGVuZG8gMSwzIGJldGEgeHlsb3NpZGFzZTwva2V5d29yZD48a2V5d29yZD5hcnRpY2xlPC9r
ZXl3b3JkPjxrZXl3b3JkPmJhY3RlcmlhbCBncm93dGg8L2tleXdvcmQ+PGtleXdvcmQ+YmFjdGVy
aXVtIGN1bHR1cmU8L2tleXdvcmQ+PGtleXdvcmQ+YmFjdGVyaXVtIGlkZW50aWZpY2F0aW9uPC9r
ZXl3b3JkPjxrZXl3b3JkPmJhY3Rlcml1bSBpc29sYXRpb248L2tleXdvcmQ+PGtleXdvcmQ+Ymlv
Y2hlbWlzdHJ5PC9rZXl3b3JkPjxrZXl3b3JkPmNvbnRyb2xsZWQgc3R1ZHk8L2tleXdvcmQ+PGtl
eXdvcmQ+ZW56eW1lIGFjdGl2aXR5PC9rZXl3b3JkPjxrZXl3b3JkPmVuenltZSByZWxlYXNlPC9r
ZXl3b3JkPjxrZXl3b3JkPmVuenltZSBzeW50aGVzaXM8L2tleXdvcmQ+PGtleXdvcmQ+R3JhbSBw
b3NpdGl2ZSBiYWN0ZXJpdW08L2tleXdvcmQ+PGtleXdvcmQ+R3JhbSBzdGFpbmluZzwva2V5d29y
ZD48a2V5d29yZD5ub25odW1hbjwva2V5d29yZD48a2V5d29yZD5QYWVuaWJhY2lsbHVzPC9rZXl3
b3JkPjxrZXl3b3JkPlBhZW5pYmFjaWxsdXMgbWFjcXVhcmllbnNpczwva2V5d29yZD48a2V5d29y
ZD5wSDwva2V5d29yZD48a2V5d29yZD5zb2lsIG1pY3JvZmxvcmE8L2tleXdvcmQ+PGtleXdvcmQ+
dGVtcGVyYXR1cmU8L2tleXdvcmQ+PC9rZXl3b3Jkcz48ZGF0ZXM+PHllYXI+MjAxMjwveWVhcj48
L2RhdGVzPjx1cmxzPjxyZWxhdGVkLXVybHM+PHVybD5odHRwOi8vd3d3LnNjb3B1cy5jb20vaW53
YXJkL3JlY29yZC51cmw/ZWlkPTItczIuMC04NDg2MDExMDE4NyZhbXA7cGFydG5lcklEPTQwJmFt
cDttZDU9MGQ4OGI1ODhjYjUzMTMyMTY3ZDVjMWE5MDJiNmY3YzM8L3VybD48L3JlbGF0ZWQtdXJs
cz48L3VybHM+PHJlbW90ZS1kYXRhYmFzZS1uYW1lPlNjb3B1czwvcmVtb3RlLWRhdGFiYXNlLW5h
bWU+PHJlc2VhcmNoLW5vdGVzPkNPVUxEIE5PVCBBQ0NFU1MgUERGPC9yZXNlYXJjaC1ub3Rlcz48
bGFuZ3VhZ2U+RW5nbGlzaDwvbGFuZ3VhZ2U+PC9yZWNvcmQ+PC9DaXRlPjwvRW5kTm90ZT5=
</w:fldData>
              </w:fldChar>
            </w:r>
            <w:r w:rsidR="00E45B30">
              <w:instrText xml:space="preserve"> ADDIN EN.CITE </w:instrText>
            </w:r>
            <w:r w:rsidR="00E45B30">
              <w:fldChar w:fldCharType="begin">
                <w:fldData xml:space="preserve">PEVuZE5vdGU+PENpdGU+PEF1dGhvcj5Ib3NoaW5vPC9BdXRob3I+PFllYXI+MjAwOTwvWWVhcj48
UmVjTnVtPjE0MTc8L1JlY051bT48RGlzcGxheVRleHQ+Wzk1LCA5Nl08L0Rpc3BsYXlUZXh0Pjxy
ZWNvcmQ+PHJlYy1udW1iZXI+MTQxNzwvcmVjLW51bWJlcj48Zm9yZWlnbi1rZXlzPjxrZXkgYXBw
PSJFTiIgZGItaWQ9InZmenYyenYwaGFlenhvZXJldjNwd2Z3eGVkZWVycDA1MGVkZiIgdGltZXN0
YW1wPSIxNDMyNTYzMDU0Ij4xNDE3PC9rZXk+PC9mb3JlaWduLWtleXM+PHJlZi10eXBlIG5hbWU9
IkpvdXJuYWwgQXJ0aWNsZSI+MTc8L3JlZi10eXBlPjxjb250cmlidXRvcnM+PGF1dGhvcnM+PGF1
dGhvcj5Ib3NoaW5vLCBULjwvYXV0aG9yPjxhdXRob3I+TmFrYWJheWFzaGksIFQuPC9hdXRob3I+
PGF1dGhvcj5IaXJvdGEsIEsuPC9hdXRob3I+PGF1dGhvcj5NYXRzdW5vLCBULjwvYXV0aG9yPjxh
dXRob3I+S29pd2EsIFIuPC9hdXRob3I+PGF1dGhvcj5GdWppdSwgUy48L2F1dGhvcj48YXV0aG9y
PlNhaXRvLCBJLjwvYXV0aG9yPjxhdXRob3I+VGthY2hlbmtvLCBPLiBCLjwvYXV0aG9yPjxhdXRo
b3I+TWF0c3V5YW1hLCBILjwvYXV0aG9yPjxhdXRob3I+WXVtb3RvLCBJLjwvYXV0aG9yPjwvYXV0
aG9ycz48L2NvbnRyaWJ1dG9ycz48dGl0bGVzPjx0aXRsZT5QYWVuaWJhY2lsbHVzIG1hY3F1YXJp
ZW5zaXMgc3Vic3AuIGRlZmVuc29yIHN1YnNwLiBub3YuLCBpc29sYXRlZCBmcm9tIGJvcmVhbCBz
b2lsPC90aXRsZT48c2Vjb25kYXJ5LXRpdGxlPkludGVybmF0aW9uYWwgSm91cm5hbCBvZiBTeXN0
ZW1hdGljIGFuZCBFdm9sdXRpb25hcnkgTWljcm9iaW9sb2d5PC9zZWNvbmRhcnktdGl0bGU+PGFs
dC10aXRsZT5JbnQuIEouIFN5c3QuIEV2b2wuIE1pY3JvYmlvbC48L2FsdC10aXRsZT48L3RpdGxl
cz48cGVyaW9kaWNhbD48ZnVsbC10aXRsZT5JbnRlcm5hdGlvbmFsIEpvdXJuYWwgb2YgU3lzdGVt
YXRpYyBhbmQgRXZvbHV0aW9uYXJ5IE1pY3JvYmlvbG9neTwvZnVsbC10aXRsZT48YWJici0xPklu
dC4gSi4gU3lzdC4gRXZvbC4gTWljcm9iaW9sLjwvYWJici0xPjwvcGVyaW9kaWNhbD48YWx0LXBl
cmlvZGljYWw+PGZ1bGwtdGl0bGU+SW50ZXJuYXRpb25hbCBKb3VybmFsIG9mIFN5c3RlbWF0aWMg
YW5kIEV2b2x1dGlvbmFyeSBNaWNyb2Jpb2xvZ3k8L2Z1bGwtdGl0bGU+PGFiYnItMT5JbnQuIEou
IFN5c3QuIEV2b2wuIE1pY3JvYmlvbC48L2FiYnItMT48L2FsdC1wZXJpb2RpY2FsPjxwYWdlcz4y
MDc0LTIwNzk8L3BhZ2VzPjx2b2x1bWU+NTk8L3ZvbHVtZT48bnVtYmVyPjg8L251bWJlcj48a2V5
d29yZHM+PGtleXdvcmQ+YmFjdGVyaWFsIEROQTwva2V5d29yZD48a2V5d29yZD5jeXRvc2luZTwv
a2V5d29yZD48a2V5d29yZD5mYXR0eSBhY2lkPC9rZXl3b3JkPjxrZXl3b3JkPmd1YW5pbmU8L2tl
eXdvcmQ+PGtleXdvcmQ+cXVpbm9uZSBkZXJpdmF0aXZlPC9rZXl3b3JkPjxrZXl3b3JkPlJOQSAx
NlM8L2tleXdvcmQ+PGtleXdvcmQ+cmlib3NvbWUgRE5BPC9rZXl3b3JkPjxrZXl3b3JkPmFlcm9i
aWMgYmFjdGVyaXVtPC9rZXl3b3JkPjxrZXl3b3JkPmFydGljbGU8L2tleXdvcmQ+PGtleXdvcmQ+
YmFjdGVyaWFsIGVuZG9zcG9yZTwva2V5d29yZD48a2V5d29yZD5iYWN0ZXJpdW0gaWRlbnRpZmlj
YXRpb248L2tleXdvcmQ+PGtleXdvcmQ+YmFjdGVyaXVtIGlzb2xhdGlvbjwva2V5d29yZD48a2V5
d29yZD5jaGVtb3RheG9ub215PC9rZXl3b3JkPjxrZXl3b3JkPmNvbnRyb2xsZWQgc3R1ZHk8L2tl
eXdvcmQ+PGtleXdvcmQ+RE5BIGNvbnRlbnQ8L2tleXdvcmQ+PGtleXdvcmQ+RE5BIEROQSBoeWJy
aWRpemF0aW9uPC9rZXl3b3JkPjxrZXl3b3JkPmdlbnVzPC9rZXl3b3JkPjxrZXl3b3JkPmxpcGlk
IGNvbXBvc2l0aW9uPC9rZXl3b3JkPjxrZXl3b3JkPm11bHRpbG9jdXMgc2VxdWVuY2UgdHlwaW5n
PC9rZXl3b3JkPjxrZXl3b3JkPm5vbmh1bWFuPC9rZXl3b3JkPjxrZXl3b3JkPm51Y2xlb3RpZGUg
c2VxdWVuY2U8L2tleXdvcmQ+PGtleXdvcmQ+UGFlbmliYWNpbGx1czwva2V5d29yZD48a2V5d29y
ZD5QYWVuaWJhY2lsbHVzIGFudGFyY3RpY3VzPC9rZXl3b3JkPjxrZXl3b3JkPlBhZW5pYmFjaWxs
dXMgbWFjcXVhcmllbnNpczwva2V5d29yZD48a2V5d29yZD5waGVub3R5cGU8L2tleXdvcmQ+PGtl
eXdvcmQ+cGh5bG9nZW55PC9rZXl3b3JkPjxrZXl3b3JkPnByaW9yaXR5IGpvdXJuYWw8L2tleXdv
cmQ+PGtleXdvcmQ+UnVzc2lhbiBGZWRlcmF0aW9uPC9rZXl3b3JkPjxrZXl3b3JkPnNlcXVlbmNl
IGFuYWx5c2lzPC9rZXl3b3JkPjxrZXl3b3JkPnNvaWwgbWljcm9mbG9yYTwva2V5d29yZD48a2V5
d29yZD50YWlnYTwva2V5d29yZD48a2V5d29yZD51bmluZGV4ZWQgc2VxdWVuY2U8L2tleXdvcmQ+
PGtleXdvcmQ+YWVyb2JpYyBtZXRhYm9saXNtPC9rZXl3b3JkPjxrZXl3b3JkPmFudGliaW9zaXM8
L2tleXdvcmQ+PGtleXdvcmQ+YmFjdGVyaWFsIHNwb3JlPC9rZXl3b3JkPjxrZXl3b3JkPkJhc2lk
aW9teWNldGVzPC9rZXl3b3JkPjxrZXl3b3JkPmNoZW1pc3RyeTwva2V5d29yZD48a2V5d29yZD5j
bGFzc2lmaWNhdGlvbjwva2V5d29yZD48a2V5d29yZD5jbHVzdGVyIGFuYWx5c2lzPC9rZXl3b3Jk
PjxrZXl3b3JkPmN5dG9sb2d5PC9rZXl3b3JkPjxrZXl3b3JkPkROQSBiYXNlIGNvbXBvc2l0aW9u
PC9rZXl3b3JkPjxrZXl3b3JkPkROQSBzZXF1ZW5jZTwva2V5d29yZD48a2V5d29yZD5GYXIgRWFz
dDwva2V5d29yZD48a2V5d29yZD5nZW5ldGljczwva2V5d29yZD48a2V5d29yZD5HcmFtIHBvc2l0
aXZlIGJhY3Rlcml1bTwva2V5d29yZD48a2V5d29yZD5ncm93dGgsIGRldmVsb3BtZW50IGFuZCBh
Z2luZzwva2V5d29yZD48a2V5d29yZD5pc29sYXRpb24gYW5kIHB1cmlmaWNhdGlvbjwva2V5d29y
ZD48a2V5d29yZD5taWNyb2Jpb2xvZ3k8L2tleXdvcmQ+PGtleXdvcmQ+bW9sZWN1bGFyIGdlbmV0
aWNzPC9rZXl3b3JkPjxrZXl3b3JkPm51Y2xlaWMgYWNpZCBoeWJyaWRpemF0aW9uPC9rZXl3b3Jk
PjxrZXl3b3JkPnBoeXNpb2xvZ3k8L2tleXdvcmQ+PGtleXdvcmQ+QmFjdGVyaWEgKG1pY3Jvb3Jn
YW5pc21zKTwva2V5d29yZD48a2V5d29yZD5GdW5naTwva2V5d29yZD48a2V5d29yZD5UeXBodWxh
IGlzaGlrYXJpZW5zaXM8L2tleXdvcmQ+PGtleXdvcmQ+QWVyb2Jpb3Npczwva2V5d29yZD48a2V5
d29yZD5CYWN0ZXJpYWwgVHlwaW5nIFRlY2huaXF1ZXM8L2tleXdvcmQ+PGtleXdvcmQ+QmFzZSBD
b21wb3NpdGlvbjwva2V5d29yZD48a2V5d29yZD5CYXNpZGlvbXljb3RhPC9rZXl3b3JkPjxrZXl3
b3JkPkROQSwgQmFjdGVyaWFsPC9rZXl3b3JkPjxrZXl3b3JkPkROQSwgUmlib3NvbWFsPC9rZXl3
b3JkPjxrZXl3b3JkPkZhdHR5IEFjaWRzPC9rZXl3b3JkPjxrZXl3b3JkPkdyYW0tUG9zaXRpdmUg
QmFjdGVyaWE8L2tleXdvcmQ+PGtleXdvcmQ+TW9sZWN1bGFyIFNlcXVlbmNlIERhdGE8L2tleXdv
cmQ+PGtleXdvcmQ+UXVpbm9uZXM8L2tleXdvcmQ+PGtleXdvcmQ+Uk5BLCBSaWJvc29tYWwsIDE2
Uzwva2V5d29yZD48a2V5d29yZD5TZXF1ZW5jZSBBbmFseXNpcywgRE5BPC9rZXl3b3JkPjxrZXl3
b3JkPlNvaWwgTWljcm9iaW9sb2d5PC9rZXl3b3JkPjxrZXl3b3JkPlNwb3JlcywgQmFjdGVyaWFs
PC9rZXl3b3JkPjwva2V5d29yZHM+PGRhdGVzPjx5ZWFyPjIwMDk8L3llYXI+PC9kYXRlcz48dXJs
cz48cmVsYXRlZC11cmxzPjx1cmw+aHR0cDovL3d3dy5zY29wdXMuY29tL2lud2FyZC9yZWNvcmQu
dXJsP2VpZD0yLXMyLjAtNzAzNDkzMjc4MjUmYW1wO3BhcnRuZXJJRD00MCZhbXA7bWQ1PTZmYWVj
OGM2NWZlYWU2NGVkZmJlZDc2N2RmOGIxOWI2PC91cmw+PHVybD5odHRwOi8vaWpzLnNnbWpvdXJu
YWxzLm9yZy9jb250ZW50LzU5LzgvMjA3NC5mdWxsLnBkZjwvdXJsPjwvcmVsYXRlZC11cmxzPjwv
dXJscz48ZWxlY3Ryb25pYy1yZXNvdXJjZS1udW0+MTAuMTA5OS9panMuMC4wMDYzMDQtMDwvZWxl
Y3Ryb25pYy1yZXNvdXJjZS1udW0+PHJlbW90ZS1kYXRhYmFzZS1uYW1lPlNjb3B1czwvcmVtb3Rl
LWRhdGFiYXNlLW5hbWU+PGxhbmd1YWdlPkVuZ2xpc2g8L2xhbmd1YWdlPjwvcmVjb3JkPjwvQ2l0
ZT48Q2l0ZT48QXV0aG9yPlNoYXJtYTwvQXV0aG9yPjxZZWFyPjIwMTI8L1llYXI+PFJlY051bT44
OTU8L1JlY051bT48cmVjb3JkPjxyZWMtbnVtYmVyPjg5NTwvcmVjLW51bWJlcj48Zm9yZWlnbi1r
ZXlzPjxrZXkgYXBwPSJFTiIgZGItaWQ9InZmenYyenYwaGFlenhvZXJldjNwd2Z3eGVkZWVycDA1
MGVkZiIgdGltZXN0YW1wPSIxNDMyNTYzMDQ3Ij44OTU8L2tleT48L2ZvcmVpZ24ta2V5cz48cmVm
LXR5cGUgbmFtZT0iSm91cm5hbCBBcnRpY2xlIj4xNzwvcmVmLXR5cGU+PGNvbnRyaWJ1dG9ycz48
YXV0aG9ycz48YXV0aG9yPlNoYXJtYSwgTS48L2F1dGhvcj48YXV0aG9yPkt1bWFyLCBBLjwvYXV0
aG9yPjwvYXV0aG9ycz48L2NvbnRyaWJ1dG9ycz48dGl0bGVzPjx0aXRsZT5PcHRpbWl6YXRpb24g
b2YgeHlsYW5hc2Ugc2VjcmV0aW9uIGZyb20gUGFlbmliYWNpbGx1cyBtYWNxdWFyaWVuc2lzPC90
aXRsZT48c2Vjb25kYXJ5LXRpdGxlPkN1cnJlbnQgVHJlbmRzIGluIEJpb3RlY2hub2xvZ3kgYW5k
IFBoYXJtYWN5PC9zZWNvbmRhcnktdGl0bGU+PGFsdC10aXRsZT5DdXJyLiBUcmVuZHMgQmlvdGVj
aG5vbC4gUGhhcm0uPC9hbHQtdGl0bGU+PC90aXRsZXM+PHBlcmlvZGljYWw+PGZ1bGwtdGl0bGU+
Q3VycmVudCBUcmVuZHMgaW4gQmlvdGVjaG5vbG9neSBhbmQgUGhhcm1hY3k8L2Z1bGwtdGl0bGU+
PGFiYnItMT5DdXJyLiBUcmVuZHMgQmlvdGVjaG5vbC4gUGhhcm0uPC9hYmJyLTE+PC9wZXJpb2Rp
Y2FsPjxhbHQtcGVyaW9kaWNhbD48ZnVsbC10aXRsZT5DdXJyZW50IFRyZW5kcyBpbiBCaW90ZWNo
bm9sb2d5IGFuZCBQaGFybWFjeTwvZnVsbC10aXRsZT48YWJici0xPkN1cnIuIFRyZW5kcyBCaW90
ZWNobm9sLiBQaGFybS48L2FiYnItMT48L2FsdC1wZXJpb2RpY2FsPjxwYWdlcz4xOTAtMTk1PC9w
YWdlcz48dm9sdW1lPjY8L3ZvbHVtZT48bnVtYmVyPjI8L251bWJlcj48a2V5d29yZHM+PGtleXdv
cmQ+cGV0cm9sZXVtPC9rZXl3b3JkPjxrZXl3b3JkPnh5bGFuPC9rZXl3b3JkPjxrZXl3b3JkPnh5
bGFuIGVuZG8gMSwzIGJldGEgeHlsb3NpZGFzZTwva2V5d29yZD48a2V5d29yZD5hcnRpY2xlPC9r
ZXl3b3JkPjxrZXl3b3JkPmJhY3RlcmlhbCBncm93dGg8L2tleXdvcmQ+PGtleXdvcmQ+YmFjdGVy
aXVtIGN1bHR1cmU8L2tleXdvcmQ+PGtleXdvcmQ+YmFjdGVyaXVtIGlkZW50aWZpY2F0aW9uPC9r
ZXl3b3JkPjxrZXl3b3JkPmJhY3Rlcml1bSBpc29sYXRpb248L2tleXdvcmQ+PGtleXdvcmQ+Ymlv
Y2hlbWlzdHJ5PC9rZXl3b3JkPjxrZXl3b3JkPmNvbnRyb2xsZWQgc3R1ZHk8L2tleXdvcmQ+PGtl
eXdvcmQ+ZW56eW1lIGFjdGl2aXR5PC9rZXl3b3JkPjxrZXl3b3JkPmVuenltZSByZWxlYXNlPC9r
ZXl3b3JkPjxrZXl3b3JkPmVuenltZSBzeW50aGVzaXM8L2tleXdvcmQ+PGtleXdvcmQ+R3JhbSBw
b3NpdGl2ZSBiYWN0ZXJpdW08L2tleXdvcmQ+PGtleXdvcmQ+R3JhbSBzdGFpbmluZzwva2V5d29y
ZD48a2V5d29yZD5ub25odW1hbjwva2V5d29yZD48a2V5d29yZD5QYWVuaWJhY2lsbHVzPC9rZXl3
b3JkPjxrZXl3b3JkPlBhZW5pYmFjaWxsdXMgbWFjcXVhcmllbnNpczwva2V5d29yZD48a2V5d29y
ZD5wSDwva2V5d29yZD48a2V5d29yZD5zb2lsIG1pY3JvZmxvcmE8L2tleXdvcmQ+PGtleXdvcmQ+
dGVtcGVyYXR1cmU8L2tleXdvcmQ+PC9rZXl3b3Jkcz48ZGF0ZXM+PHllYXI+MjAxMjwveWVhcj48
L2RhdGVzPjx1cmxzPjxyZWxhdGVkLXVybHM+PHVybD5odHRwOi8vd3d3LnNjb3B1cy5jb20vaW53
YXJkL3JlY29yZC51cmw/ZWlkPTItczIuMC04NDg2MDExMDE4NyZhbXA7cGFydG5lcklEPTQwJmFt
cDttZDU9MGQ4OGI1ODhjYjUzMTMyMTY3ZDVjMWE5MDJiNmY3YzM8L3VybD48L3JlbGF0ZWQtdXJs
cz48L3VybHM+PHJlbW90ZS1kYXRhYmFzZS1uYW1lPlNjb3B1czwvcmVtb3RlLWRhdGFiYXNlLW5h
bWU+PHJlc2VhcmNoLW5vdGVzPkNPVUxEIE5PVCBBQ0NFU1MgUERGPC9yZXNlYXJjaC1ub3Rlcz48
bGFuZ3VhZ2U+RW5nbGlzaDwvbGFuZ3VhZ2U+PC9yZWNvcmQ+PC9DaXRlPjwvRW5kTm90ZT5=
</w:fldData>
              </w:fldChar>
            </w:r>
            <w:r w:rsidR="00E45B30">
              <w:instrText xml:space="preserve"> ADDIN EN.CITE.DATA </w:instrText>
            </w:r>
            <w:r w:rsidR="00E45B30">
              <w:fldChar w:fldCharType="end"/>
            </w:r>
            <w:r w:rsidRPr="00DF6960">
              <w:fldChar w:fldCharType="separate"/>
            </w:r>
            <w:r w:rsidR="00E45B30">
              <w:rPr>
                <w:noProof/>
              </w:rPr>
              <w:t>[95, 96]</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marinisedimin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esterase lipase (C8), lipase (C14), leucine </w:t>
            </w:r>
            <w:proofErr w:type="spellStart"/>
            <w:r w:rsidRPr="00DF6960">
              <w:rPr>
                <w:color w:val="000000"/>
              </w:rPr>
              <w:t>arylamidase</w:t>
            </w:r>
            <w:proofErr w:type="spellEnd"/>
            <w:r w:rsidRPr="00DF6960">
              <w:rPr>
                <w:color w:val="000000"/>
              </w:rPr>
              <w:t xml:space="preserve">, valine </w:t>
            </w:r>
            <w:proofErr w:type="spellStart"/>
            <w:r w:rsidRPr="00DF6960">
              <w:rPr>
                <w:color w:val="000000"/>
              </w:rPr>
              <w:t>arylamidase</w:t>
            </w:r>
            <w:proofErr w:type="spellEnd"/>
            <w:r w:rsidRPr="00DF6960">
              <w:rPr>
                <w:color w:val="000000"/>
              </w:rPr>
              <w:t xml:space="preserve">, α-chymotrypsin, acid phosphat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β-galactosidase, and β-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MZWU8L0F1dGhvcj48WWVhcj4yMDEzPC9ZZWFyPjxSZWNO
dW0+NzwvUmVjTnVtPjxEaXNwbGF5VGV4dD5bOTddPC9EaXNwbGF5VGV4dD48cmVjb3JkPjxyZWMt
bnVtYmVyPjc8L3JlYy1udW1iZXI+PGZvcmVpZ24ta2V5cz48a2V5IGFwcD0iRU4iIGRiLWlkPSJ2
Znp2Mnp2MGhhZXp4b2VyZXYzcHdmd3hlZGVlcnAwNTBlZGYiIHRpbWVzdGFtcD0iMTQzMjU2MTc0
OSI+Nzwva2V5PjwvZm9yZWlnbi1rZXlzPjxyZWYtdHlwZSBuYW1lPSJKb3VybmFsIEFydGljbGUi
PjE3PC9yZWYtdHlwZT48Y29udHJpYnV0b3JzPjxhdXRob3JzPjxhdXRob3I+TGVlLCBILiBXLjwv
YXV0aG9yPjxhdXRob3I+Um9oLCBTLiBXLjwvYXV0aG9yPjxhdXRob3I+WWltLCBLLiBKLjwvYXV0
aG9yPjxhdXRob3I+U2hpbiwgTi4gUi48L2F1dGhvcj48YXV0aG9yPkxlZSwgSi48L2F1dGhvcj48
YXV0aG9yPldob24sIFQuIFcuPC9hdXRob3I+PGF1dGhvcj5LaW0sIEouIFkuPC9hdXRob3I+PGF1
dGhvcj5IeXVuLCBELiBXLjwvYXV0aG9yPjxhdXRob3I+S2ltLCBELjwvYXV0aG9yPjxhdXRob3I+
QmFlLCBKLiBXLjwvYXV0aG9yPjwvYXV0aG9ycz48L2NvbnRyaWJ1dG9ycz48dGl0bGVzPjx0aXRs
ZT5QYWVuaWJhY2lsbHVzIG1hcmluaXNlZGltaW5pcyBzcC4gbm92LiwgYSBiYWN0ZXJpdW0gaXNv
bGF0ZWQgZnJvbSBtYXJpbmUgc2VkaW1lbnQ8L3RpdGxlPjxzZWNvbmRhcnktdGl0bGU+Sm91cm5h
bCBvZiBNaWNyb2Jpb2xvZ3k8L3NlY29uZGFyeS10aXRsZT48YWx0LXRpdGxlPkouIE1pY3JvYmlv
bC48L2FsdC10aXRsZT48L3RpdGxlcz48cGVyaW9kaWNhbD48ZnVsbC10aXRsZT5Kb3VybmFsIG9m
IE1pY3JvYmlvbG9neTwvZnVsbC10aXRsZT48YWJici0xPkouIE1pY3JvYmlvbC48L2FiYnItMT48
L3BlcmlvZGljYWw+PGFsdC1wZXJpb2RpY2FsPjxmdWxsLXRpdGxlPkpvdXJuYWwgb2YgTWljcm9i
aW9sb2d5PC9mdWxsLXRpdGxlPjxhYmJyLTE+Si4gTWljcm9iaW9sLjwvYWJici0xPjwvYWx0LXBl
cmlvZGljYWw+PHBhZ2VzPjMxMi0zMTc8L3BhZ2VzPjx2b2x1bWU+NTE8L3ZvbHVtZT48bnVtYmVy
PjM8L251bWJlcj48a2V5d29yZHM+PGtleXdvcmQ+YmFjdGVyaWFsIHRheG9ub215PC9rZXl3b3Jk
PjxrZXl3b3JkPm1hcmluZSBzZWRpbWVudDwva2V5d29yZD48a2V5d29yZD5QYWVuaWJhY2lsbHVz
IG1hcmluaXNlZGltaW5pcyBzcC4gbm92Ljwva2V5d29yZD48a2V5d29yZD5kaWFtaW5vcGltZWxp
YyBhY2lkPC9rZXl3b3JkPjxrZXl3b3JkPnBob3NwaGF0aWR5bGV0aGFub2xhbWluZTwva2V5d29y
ZD48a2V5d29yZD5waG9zcGhhdGlkeWxnbHljZXJvbDwva2V5d29yZD48a2V5d29yZD5waG9zcGhv
bGlwaWQ8L2tleXdvcmQ+PGtleXdvcmQ+Uk5BIDE2Uzwva2V5d29yZD48a2V5d29yZD5zcGVybWlk
aW5lPC9rZXl3b3JkPjxrZXl3b3JkPmFydGljbGU8L2tleXdvcmQ+PGtleXdvcmQ+Y2xhc3NpZmlj
YXRpb248L2tleXdvcmQ+PGtleXdvcmQ+RE5BIGJhc2UgY29tcG9zaXRpb248L2tleXdvcmQ+PGtl
eXdvcmQ+Z2VuZXRpY3M8L2tleXdvcmQ+PGtleXdvcmQ+bWV0YWJvbGlzbTwva2V5d29yZD48a2V5
d29yZD5taWNyb2Jpb2xvZ3k8L2tleXdvcmQ+PGtleXdvcmQ+UGFlbmliYWNpbGx1czwva2V5d29y
ZD48a2V5d29yZD5waHlsb2dlbnk8L2tleXdvcmQ+PGtleXdvcmQ+c2VkaW1lbnQ8L2tleXdvcmQ+
PGtleXdvcmQ+QmFzZSBDb21wb3NpdGlvbjwva2V5d29yZD48a2V5d29yZD5HZW9sb2dpYyBTZWRp
bWVudHM8L2tleXdvcmQ+PGtleXdvcmQ+UGhvc3BoYXRpZHlsZXRoYW5vbGFtaW5lczwva2V5d29y
ZD48a2V5d29yZD5QaG9zcGhhdGlkeWxnbHljZXJvbHM8L2tleXdvcmQ+PGtleXdvcmQ+UGhvc3Bo
b2xpcGlkczwva2V5d29yZD48a2V5d29yZD5STkEsIFJpYm9zb21hbCwgMTZTPC9rZXl3b3JkPjxr
ZXl3b3JkPkJhY3RlcmlhIChtaWNyb29yZ2FuaXNtcyk8L2tleXdvcmQ+PGtleXdvcmQ+TmVnaWJh
Y3RlcmlhPC9rZXl3b3JkPjwva2V5d29yZHM+PGRhdGVzPjx5ZWFyPjIwMTM8L3llYXI+PC9kYXRl
cz48dXJscz48cmVsYXRlZC11cmxzPjx1cmw+aHR0cDovL3d3dy5zY29wdXMuY29tL2lud2FyZC9y
ZWNvcmQudXJsP2VpZD0yLXMyLjAtODQ4Nzk2Njc5ODEmYW1wO3BhcnRuZXJJRD00MCZhbXA7bWQ1
PTUxZWMzNjJhZTY4ODNkODllY2E5YzAwZThiZmE5OGQ1PC91cmw+PHVybD5odHRwOi8vZG93bmxv
YWQuc3ByaW5nZXIuY29tL3N0YXRpYy9wZGYvNDM3L2FydCUyNTNBMTAuMTAwNyUyNTJGczEyMjc1
LTAxMy0zMTk4LTIucGRmP29yaWdpblVybD1odHRwJTNBJTJGJTJGbGluay5zcHJpbmdlci5jb20l
MkZhcnRpY2xlJTJGMTAuMTAwNyUyRnMxMjI3NS0wMTMtMzE5OC0yJmFtcDt0b2tlbjI9ZXhwPTE0
MzM0MzYyNjR+YWNsPSUyRnN0YXRpYyUyRnBkZiUyRjQzNyUyRmFydCUyNTI1M0ExMC4xMDA3JTI1
MjUyRnMxMjI3NS0wMTMtMzE5OC0yLnBkZiUzRm9yaWdpblVybCUzRGh0dHAlMjUzQSUyNTJGJTI1
MkZsaW5rLnNwcmluZ2VyLmNvbSUyNTJGYXJ0aWNsZSUyNTJGMTAuMTAwNyUyNTJGczEyMjc1LTAx
My0zMTk4LTIqfmhtYWM9OWE1Mzg2NWU1ZTBhYjAxM2U5ZjgyNjI1MWVlYTNhMjZkOTg3Mzk1MWI5
YTAxNjRlNDMwOTBmZmIyZWVjYjRmNjwvdXJsPjwvcmVsYXRlZC11cmxzPjwvdXJscz48ZWxlY3Ry
b25pYy1yZXNvdXJjZS1udW0+MTAuMTAwNy9zMTIyNzUtMDEzLTMxOTgtMjwvZWxlY3Ryb25pYy1y
ZXNvdXJjZS1udW0+PHJlbW90ZS1kYXRhYmFzZS1uYW1lPlNjb3B1czwvcmVtb3RlLWRhdGFiYXNl
LW5hbWU+PGxhbmd1YWdlPkVuZ2xpc2g8L2xhbmd1YWdlPjwvcmVjb3JkPjwvQ2l0ZT48L0VuZE5v
dGU+AG==
</w:fldData>
              </w:fldChar>
            </w:r>
            <w:r w:rsidR="00E45B30">
              <w:instrText xml:space="preserve"> ADDIN EN.CITE </w:instrText>
            </w:r>
            <w:r w:rsidR="00E45B30">
              <w:fldChar w:fldCharType="begin">
                <w:fldData xml:space="preserve">PEVuZE5vdGU+PENpdGU+PEF1dGhvcj5MZWU8L0F1dGhvcj48WWVhcj4yMDEzPC9ZZWFyPjxSZWNO
dW0+NzwvUmVjTnVtPjxEaXNwbGF5VGV4dD5bOTddPC9EaXNwbGF5VGV4dD48cmVjb3JkPjxyZWMt
bnVtYmVyPjc8L3JlYy1udW1iZXI+PGZvcmVpZ24ta2V5cz48a2V5IGFwcD0iRU4iIGRiLWlkPSJ2
Znp2Mnp2MGhhZXp4b2VyZXYzcHdmd3hlZGVlcnAwNTBlZGYiIHRpbWVzdGFtcD0iMTQzMjU2MTc0
OSI+Nzwva2V5PjwvZm9yZWlnbi1rZXlzPjxyZWYtdHlwZSBuYW1lPSJKb3VybmFsIEFydGljbGUi
PjE3PC9yZWYtdHlwZT48Y29udHJpYnV0b3JzPjxhdXRob3JzPjxhdXRob3I+TGVlLCBILiBXLjwv
YXV0aG9yPjxhdXRob3I+Um9oLCBTLiBXLjwvYXV0aG9yPjxhdXRob3I+WWltLCBLLiBKLjwvYXV0
aG9yPjxhdXRob3I+U2hpbiwgTi4gUi48L2F1dGhvcj48YXV0aG9yPkxlZSwgSi48L2F1dGhvcj48
YXV0aG9yPldob24sIFQuIFcuPC9hdXRob3I+PGF1dGhvcj5LaW0sIEouIFkuPC9hdXRob3I+PGF1
dGhvcj5IeXVuLCBELiBXLjwvYXV0aG9yPjxhdXRob3I+S2ltLCBELjwvYXV0aG9yPjxhdXRob3I+
QmFlLCBKLiBXLjwvYXV0aG9yPjwvYXV0aG9ycz48L2NvbnRyaWJ1dG9ycz48dGl0bGVzPjx0aXRs
ZT5QYWVuaWJhY2lsbHVzIG1hcmluaXNlZGltaW5pcyBzcC4gbm92LiwgYSBiYWN0ZXJpdW0gaXNv
bGF0ZWQgZnJvbSBtYXJpbmUgc2VkaW1lbnQ8L3RpdGxlPjxzZWNvbmRhcnktdGl0bGU+Sm91cm5h
bCBvZiBNaWNyb2Jpb2xvZ3k8L3NlY29uZGFyeS10aXRsZT48YWx0LXRpdGxlPkouIE1pY3JvYmlv
bC48L2FsdC10aXRsZT48L3RpdGxlcz48cGVyaW9kaWNhbD48ZnVsbC10aXRsZT5Kb3VybmFsIG9m
IE1pY3JvYmlvbG9neTwvZnVsbC10aXRsZT48YWJici0xPkouIE1pY3JvYmlvbC48L2FiYnItMT48
L3BlcmlvZGljYWw+PGFsdC1wZXJpb2RpY2FsPjxmdWxsLXRpdGxlPkpvdXJuYWwgb2YgTWljcm9i
aW9sb2d5PC9mdWxsLXRpdGxlPjxhYmJyLTE+Si4gTWljcm9iaW9sLjwvYWJici0xPjwvYWx0LXBl
cmlvZGljYWw+PHBhZ2VzPjMxMi0zMTc8L3BhZ2VzPjx2b2x1bWU+NTE8L3ZvbHVtZT48bnVtYmVy
PjM8L251bWJlcj48a2V5d29yZHM+PGtleXdvcmQ+YmFjdGVyaWFsIHRheG9ub215PC9rZXl3b3Jk
PjxrZXl3b3JkPm1hcmluZSBzZWRpbWVudDwva2V5d29yZD48a2V5d29yZD5QYWVuaWJhY2lsbHVz
IG1hcmluaXNlZGltaW5pcyBzcC4gbm92Ljwva2V5d29yZD48a2V5d29yZD5kaWFtaW5vcGltZWxp
YyBhY2lkPC9rZXl3b3JkPjxrZXl3b3JkPnBob3NwaGF0aWR5bGV0aGFub2xhbWluZTwva2V5d29y
ZD48a2V5d29yZD5waG9zcGhhdGlkeWxnbHljZXJvbDwva2V5d29yZD48a2V5d29yZD5waG9zcGhv
bGlwaWQ8L2tleXdvcmQ+PGtleXdvcmQ+Uk5BIDE2Uzwva2V5d29yZD48a2V5d29yZD5zcGVybWlk
aW5lPC9rZXl3b3JkPjxrZXl3b3JkPmFydGljbGU8L2tleXdvcmQ+PGtleXdvcmQ+Y2xhc3NpZmlj
YXRpb248L2tleXdvcmQ+PGtleXdvcmQ+RE5BIGJhc2UgY29tcG9zaXRpb248L2tleXdvcmQ+PGtl
eXdvcmQ+Z2VuZXRpY3M8L2tleXdvcmQ+PGtleXdvcmQ+bWV0YWJvbGlzbTwva2V5d29yZD48a2V5
d29yZD5taWNyb2Jpb2xvZ3k8L2tleXdvcmQ+PGtleXdvcmQ+UGFlbmliYWNpbGx1czwva2V5d29y
ZD48a2V5d29yZD5waHlsb2dlbnk8L2tleXdvcmQ+PGtleXdvcmQ+c2VkaW1lbnQ8L2tleXdvcmQ+
PGtleXdvcmQ+QmFzZSBDb21wb3NpdGlvbjwva2V5d29yZD48a2V5d29yZD5HZW9sb2dpYyBTZWRp
bWVudHM8L2tleXdvcmQ+PGtleXdvcmQ+UGhvc3BoYXRpZHlsZXRoYW5vbGFtaW5lczwva2V5d29y
ZD48a2V5d29yZD5QaG9zcGhhdGlkeWxnbHljZXJvbHM8L2tleXdvcmQ+PGtleXdvcmQ+UGhvc3Bo
b2xpcGlkczwva2V5d29yZD48a2V5d29yZD5STkEsIFJpYm9zb21hbCwgMTZTPC9rZXl3b3JkPjxr
ZXl3b3JkPkJhY3RlcmlhIChtaWNyb29yZ2FuaXNtcyk8L2tleXdvcmQ+PGtleXdvcmQ+TmVnaWJh
Y3RlcmlhPC9rZXl3b3JkPjwva2V5d29yZHM+PGRhdGVzPjx5ZWFyPjIwMTM8L3llYXI+PC9kYXRl
cz48dXJscz48cmVsYXRlZC11cmxzPjx1cmw+aHR0cDovL3d3dy5zY29wdXMuY29tL2lud2FyZC9y
ZWNvcmQudXJsP2VpZD0yLXMyLjAtODQ4Nzk2Njc5ODEmYW1wO3BhcnRuZXJJRD00MCZhbXA7bWQ1
PTUxZWMzNjJhZTY4ODNkODllY2E5YzAwZThiZmE5OGQ1PC91cmw+PHVybD5odHRwOi8vZG93bmxv
YWQuc3ByaW5nZXIuY29tL3N0YXRpYy9wZGYvNDM3L2FydCUyNTNBMTAuMTAwNyUyNTJGczEyMjc1
LTAxMy0zMTk4LTIucGRmP29yaWdpblVybD1odHRwJTNBJTJGJTJGbGluay5zcHJpbmdlci5jb20l
MkZhcnRpY2xlJTJGMTAuMTAwNyUyRnMxMjI3NS0wMTMtMzE5OC0yJmFtcDt0b2tlbjI9ZXhwPTE0
MzM0MzYyNjR+YWNsPSUyRnN0YXRpYyUyRnBkZiUyRjQzNyUyRmFydCUyNTI1M0ExMC4xMDA3JTI1
MjUyRnMxMjI3NS0wMTMtMzE5OC0yLnBkZiUzRm9yaWdpblVybCUzRGh0dHAlMjUzQSUyNTJGJTI1
MkZsaW5rLnNwcmluZ2VyLmNvbSUyNTJGYXJ0aWNsZSUyNTJGMTAuMTAwNyUyNTJGczEyMjc1LTAx
My0zMTk4LTIqfmhtYWM9OWE1Mzg2NWU1ZTBhYjAxM2U5ZjgyNjI1MWVlYTNhMjZkOTg3Mzk1MWI5
YTAxNjRlNDMwOTBmZmIyZWVjYjRmNjwvdXJsPjwvcmVsYXRlZC11cmxzPjwvdXJscz48ZWxlY3Ry
b25pYy1yZXNvdXJjZS1udW0+MTAuMTAwNy9zMTIyNzUtMDEzLTMxOTgtMjwvZWxlY3Ryb25pYy1y
ZXNvdXJjZS1udW0+PHJlbW90ZS1kYXRhYmFzZS1uYW1lPlNjb3B1czwvcmVtb3RlLWRhdGFiYXNl
LW5hbWU+PGxhbmd1YWdlPkVuZ2xpc2g8L2xhbmd1YWdlPjwvcmVjb3JkPjwvQ2l0ZT48L0VuZE5v
dGU+AG==
</w:fldData>
              </w:fldChar>
            </w:r>
            <w:r w:rsidR="00E45B30">
              <w:instrText xml:space="preserve"> ADDIN EN.CITE.DATA </w:instrText>
            </w:r>
            <w:r w:rsidR="00E45B30">
              <w:fldChar w:fldCharType="end"/>
            </w:r>
            <w:r w:rsidRPr="00DF6960">
              <w:fldChar w:fldCharType="separate"/>
            </w:r>
            <w:r w:rsidR="00E45B30">
              <w:rPr>
                <w:noProof/>
              </w:rPr>
              <w:t>[97]</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marinum</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IAA, H2S, alkaline phosphatase, C4 esterase, C8 lipase, C14 lipase, leucine </w:t>
            </w:r>
            <w:proofErr w:type="spellStart"/>
            <w:r w:rsidRPr="00DF6960">
              <w:rPr>
                <w:color w:val="000000"/>
              </w:rPr>
              <w:t>arylamidase</w:t>
            </w:r>
            <w:proofErr w:type="spellEnd"/>
            <w:r w:rsidRPr="00DF6960">
              <w:rPr>
                <w:color w:val="000000"/>
              </w:rPr>
              <w:t xml:space="preserve">, acid phosphat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α-glucosidase, β-glucosidase, a-chymotrypsin, α-galactosidase, β-galactosidase, β-</w:t>
            </w:r>
            <w:proofErr w:type="spellStart"/>
            <w:r w:rsidRPr="00DF6960">
              <w:rPr>
                <w:color w:val="000000"/>
              </w:rPr>
              <w:t>glucuronisidase</w:t>
            </w:r>
            <w:proofErr w:type="spellEnd"/>
            <w:r w:rsidRPr="00DF6960">
              <w:rPr>
                <w:color w:val="000000"/>
              </w:rPr>
              <w:t>, β-</w:t>
            </w:r>
            <w:proofErr w:type="spellStart"/>
            <w:r w:rsidRPr="00DF6960">
              <w:rPr>
                <w:color w:val="000000"/>
              </w:rPr>
              <w:t>glucosaminid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Cb3VyYW91aTwvQXV0aG9yPjxZZWFyPjIwMTM8L1llYXI+
PFJlY051bT40ODA8L1JlY051bT48RGlzcGxheVRleHQ+Wzk4XTwvRGlzcGxheVRleHQ+PHJlY29y
ZD48cmVjLW51bWJlcj40ODA8L3JlYy1udW1iZXI+PGZvcmVpZ24ta2V5cz48a2V5IGFwcD0iRU4i
IGRiLWlkPSJ2Znp2Mnp2MGhhZXp4b2VyZXYzcHdmd3hlZGVlcnAwNTBlZGYiIHRpbWVzdGFtcD0i
MTQzMjU2MzA0MSI+NDgwPC9rZXk+PC9mb3JlaWduLWtleXM+PHJlZi10eXBlIG5hbWU9IkpvdXJu
YWwgQXJ0aWNsZSI+MTc8L3JlZi10eXBlPjxjb250cmlidXRvcnM+PGF1dGhvcnM+PGF1dGhvcj5C
b3VyYW91aSwgSC48L2F1dGhvcj48YXV0aG9yPlJlYmliLCBILjwvYXV0aG9yPjxhdXRob3I+QWlz
c2EsIE0uIEIuPC9hdXRob3I+PGF1dGhvcj5Ub3V6ZWwsIEouIFAuPC9hdXRob3I+PGF1dGhvcj5P
JmFwb3M7RG9ub2h1ZSwgTS48L2F1dGhvcj48YXV0aG9yPk1hbmFpLCBNLjwvYXV0aG9yPjwvYXV0
aG9ycz48L2NvbnRyaWJ1dG9ycz48dGl0bGVzPjx0aXRsZT5QYWVuaWJhY2lsbHVzIG1hcmludW0g
c3AuIG5vdi4sIGEgdGhlcm1vcGhpbGljIHh5bGFub2x5dGljIGJhY3Rlcml1bSBpc29sYXRlZCBm
cm9tIGEgbWFyaW5lIGhvdCBzcHJpbmcgaW4gVHVuaXNpYTwvdGl0bGU+PHNlY29uZGFyeS10aXRs
ZT5Kb3VybmFsIG9mIEJhc2ljIE1pY3JvYmlvbG9neTwvc2Vjb25kYXJ5LXRpdGxlPjxhbHQtdGl0
bGU+Si4gQmFzaWMgTWljcm9iaW9sLjwvYWx0LXRpdGxlPjwvdGl0bGVzPjxwZXJpb2RpY2FsPjxm
dWxsLXRpdGxlPkpvdXJuYWwgb2YgQmFzaWMgTWljcm9iaW9sb2d5PC9mdWxsLXRpdGxlPjxhYmJy
LTE+Si4gQmFzaWMgTWljcm9iaW9sLjwvYWJici0xPjwvcGVyaW9kaWNhbD48YWx0LXBlcmlvZGlj
YWw+PGZ1bGwtdGl0bGU+Sm91cm5hbCBvZiBCYXNpYyBNaWNyb2Jpb2xvZ3k8L2Z1bGwtdGl0bGU+
PGFiYnItMT5KLiBCYXNpYyBNaWNyb2Jpb2wuPC9hYmJyLTE+PC9hbHQtcGVyaW9kaWNhbD48cGFn
ZXM+ODc3LTg4MzwvcGFnZXM+PHZvbHVtZT41Mzwvdm9sdW1lPjxudW1iZXI+MTE8L251bWJlcj48
a2V5d29yZHM+PGtleXdvcmQ+TWFyaW5lIGhvdCBzcHJpbmc8L2tleXdvcmQ+PGtleXdvcmQ+UGFl
bmliYWNpbGx1cyBtYXJpbnVtPC9rZXl3b3JkPjxrZXl3b3JkPlRoZXJtb3BoaWxlPC9rZXl3b3Jk
PjxrZXl3b3JkPlh5bGFuPC9rZXl3b3JkPjxrZXl3b3JkPkJhY3RlcmlhIChtaWNyb29yZ2FuaXNt
cyk8L2tleXdvcmQ+PGtleXdvcmQ+UGFlbmliYWNpbGx1czwva2V5d29yZD48a2V5d29yZD5QYWVu
aWJhY2lsbHVzIHBoeWxsb3NwaGFlcmFlPC9rZXl3b3JkPjxrZXl3b3JkPlBvc2liYWN0ZXJpYTwv
a2V5d29yZD48a2V5d29yZD5iYWN0ZXJpYWwgRE5BPC9rZXl3b3JkPjxrZXl3b3JkPmZhdHR5IGFj
aWQ8L2tleXdvcmQ+PGtleXdvcmQ+cXVpbm9uZSBkZXJpdmF0aXZlPC9rZXl3b3JkPjxrZXl3b3Jk
PnJpYm9zb21lIEROQTwva2V5d29yZD48a2V5d29yZD5STkEgMTZTPC9rZXl3b3JkPjxrZXl3b3Jk
PmFydGljbGU8L2tleXdvcmQ+PGtleXdvcmQ+YmFjdGVyaWFsIHNwb3JlPC9rZXl3b3JkPjxrZXl3
b3JkPmJhY3Rlcml1bSBpZGVudGlmaWNhdGlvbjwva2V5d29yZD48a2V5d29yZD5jZWxsIHdhbGw8
L2tleXdvcmQ+PGtleXdvcmQ+Y2hlbWlzdHJ5PC9rZXl3b3JkPjxrZXl3b3JkPmNsYXNzaWZpY2F0
aW9uPC9rZXl3b3JkPjxrZXl3b3JkPmNsdXN0ZXIgYW5hbHlzaXM8L2tleXdvcmQ+PGtleXdvcmQ+
Y3l0b2xvZ3k8L2tleXdvcmQ+PGtleXdvcmQ+Y3l0b3BsYXNtPC9rZXl3b3JkPjxrZXl3b3JkPkRO
QSBiYXNlIGNvbXBvc2l0aW9uPC9rZXl3b3JkPjxrZXl3b3JkPkROQSBzZXF1ZW5jZTwva2V5d29y
ZD48a2V5d29yZD5nZW5ldGljczwva2V5d29yZD48a2V5d29yZD5oeWRyb2x5c2lzPC9rZXl3b3Jk
PjxrZXl3b3JkPmlzb2xhdGlvbiBhbmQgcHVyaWZpY2F0aW9uPC9rZXl3b3JkPjxrZXl3b3JkPk1l
ZGl0ZXJyYW5lYW4gU2VhPC9rZXl3b3JkPjxrZXl3b3JkPm1ldGFib2xpc208L2tleXdvcmQ+PGtl
eXdvcmQ+bWljcm9iaW9sb2d5PC9rZXl3b3JkPjxrZXl3b3JkPm1pY3Jvc2NvcHk8L2tleXdvcmQ+
PGtleXdvcmQ+bW9sZWN1bGFyIGdlbmV0aWNzPC9rZXl3b3JkPjxrZXl3b3JkPnBoeWxvZ2VueTwv
a2V5d29yZD48a2V5d29yZD50aGVybWFsIHNwcmluZzwva2V5d29yZD48a2V5d29yZD5UdW5pc2lh
PC9rZXl3b3JkPjxrZXl3b3JkPkJhY3RlcmlhbCBUeXBpbmcgVGVjaG5pcXVlczwva2V5d29yZD48
a2V5d29yZD5CYXNlIENvbXBvc2l0aW9uPC9rZXl3b3JkPjxrZXl3b3JkPkROQSwgQmFjdGVyaWFs
PC9rZXl3b3JkPjxrZXl3b3JkPkROQSwgUmlib3NvbWFsPC9rZXl3b3JkPjxrZXl3b3JkPkZhdHR5
IEFjaWRzPC9rZXl3b3JkPjxrZXl3b3JkPkhvdCBTcHJpbmdzPC9rZXl3b3JkPjxrZXl3b3JkPk1v
bGVjdWxhciBTZXF1ZW5jZSBEYXRhPC9rZXl3b3JkPjxrZXl3b3JkPlF1aW5vbmVzPC9rZXl3b3Jk
PjxrZXl3b3JkPlJOQSwgUmlib3NvbWFsLCAxNlM8L2tleXdvcmQ+PGtleXdvcmQ+U2VxdWVuY2Ug
QW5hbHlzaXMsIEROQTwva2V5d29yZD48a2V5d29yZD5TcG9yZXMsIEJhY3RlcmlhbDwva2V5d29y
ZD48a2V5d29yZD5YeWxhbnM8L2tleXdvcmQ+PC9rZXl3b3Jkcz48ZGF0ZXM+PHllYXI+MjAxMzwv
eWVhcj48L2RhdGVzPjx1cmxzPjxyZWxhdGVkLXVybHM+PHVybD5odHRwOi8vd3d3LnNjb3B1cy5j
b20vaW53YXJkL3JlY29yZC51cmw/ZWlkPTItczIuMC04NDg4NzEzNzA2MCZhbXA7cGFydG5lcklE
PTQwJmFtcDttZDU9NzE3NGU0ZDhkYjg3MTk3YmVlOTExMTI5MWFlYTNhNjM8L3VybD48dXJsPmh0
dHA6Ly9vbmxpbmVsaWJyYXJ5LndpbGV5LmNvbS9zdG9yZS8xMC4xMDAyL2pvYm0uMjAxMjAwMjc1
L2Fzc2V0L2pvYm0yMDEyMDAyNzUucGRmP3Y9MSZhbXA7dD1pYWllNjdqZSZhbXA7cz02MGZmOTlm
YmIyNzNmMzZhYzA1MTMwZjZjNjRmMDhhNWU1NTUxYWMxPC91cmw+PC9yZWxhdGVkLXVybHM+PC91
cmxzPjxlbGVjdHJvbmljLXJlc291cmNlLW51bT4xMC4xMDAyL2pvYm0uMjAxMjAwMjc1PC9lbGVj
dHJvbmljLXJlc291cmNlLW51bT48cmVtb3RlLWRhdGFiYXNlLW5hbWU+U2NvcHVzPC9yZW1vdGUt
ZGF0YWJhc2UtbmFtZT48bGFuZ3VhZ2U+RW5nbGlzaDwvbGFuZ3VhZ2U+PC9yZWNvcmQ+PC9DaXRl
PjwvRW5kTm90ZT4A
</w:fldData>
              </w:fldChar>
            </w:r>
            <w:r w:rsidR="00E45B30">
              <w:instrText xml:space="preserve"> ADDIN EN.CITE </w:instrText>
            </w:r>
            <w:r w:rsidR="00E45B30">
              <w:fldChar w:fldCharType="begin">
                <w:fldData xml:space="preserve">PEVuZE5vdGU+PENpdGU+PEF1dGhvcj5Cb3VyYW91aTwvQXV0aG9yPjxZZWFyPjIwMTM8L1llYXI+
PFJlY051bT40ODA8L1JlY051bT48RGlzcGxheVRleHQ+Wzk4XTwvRGlzcGxheVRleHQ+PHJlY29y
ZD48cmVjLW51bWJlcj40ODA8L3JlYy1udW1iZXI+PGZvcmVpZ24ta2V5cz48a2V5IGFwcD0iRU4i
IGRiLWlkPSJ2Znp2Mnp2MGhhZXp4b2VyZXYzcHdmd3hlZGVlcnAwNTBlZGYiIHRpbWVzdGFtcD0i
MTQzMjU2MzA0MSI+NDgwPC9rZXk+PC9mb3JlaWduLWtleXM+PHJlZi10eXBlIG5hbWU9IkpvdXJu
YWwgQXJ0aWNsZSI+MTc8L3JlZi10eXBlPjxjb250cmlidXRvcnM+PGF1dGhvcnM+PGF1dGhvcj5C
b3VyYW91aSwgSC48L2F1dGhvcj48YXV0aG9yPlJlYmliLCBILjwvYXV0aG9yPjxhdXRob3I+QWlz
c2EsIE0uIEIuPC9hdXRob3I+PGF1dGhvcj5Ub3V6ZWwsIEouIFAuPC9hdXRob3I+PGF1dGhvcj5P
JmFwb3M7RG9ub2h1ZSwgTS48L2F1dGhvcj48YXV0aG9yPk1hbmFpLCBNLjwvYXV0aG9yPjwvYXV0
aG9ycz48L2NvbnRyaWJ1dG9ycz48dGl0bGVzPjx0aXRsZT5QYWVuaWJhY2lsbHVzIG1hcmludW0g
c3AuIG5vdi4sIGEgdGhlcm1vcGhpbGljIHh5bGFub2x5dGljIGJhY3Rlcml1bSBpc29sYXRlZCBm
cm9tIGEgbWFyaW5lIGhvdCBzcHJpbmcgaW4gVHVuaXNpYTwvdGl0bGU+PHNlY29uZGFyeS10aXRs
ZT5Kb3VybmFsIG9mIEJhc2ljIE1pY3JvYmlvbG9neTwvc2Vjb25kYXJ5LXRpdGxlPjxhbHQtdGl0
bGU+Si4gQmFzaWMgTWljcm9iaW9sLjwvYWx0LXRpdGxlPjwvdGl0bGVzPjxwZXJpb2RpY2FsPjxm
dWxsLXRpdGxlPkpvdXJuYWwgb2YgQmFzaWMgTWljcm9iaW9sb2d5PC9mdWxsLXRpdGxlPjxhYmJy
LTE+Si4gQmFzaWMgTWljcm9iaW9sLjwvYWJici0xPjwvcGVyaW9kaWNhbD48YWx0LXBlcmlvZGlj
YWw+PGZ1bGwtdGl0bGU+Sm91cm5hbCBvZiBCYXNpYyBNaWNyb2Jpb2xvZ3k8L2Z1bGwtdGl0bGU+
PGFiYnItMT5KLiBCYXNpYyBNaWNyb2Jpb2wuPC9hYmJyLTE+PC9hbHQtcGVyaW9kaWNhbD48cGFn
ZXM+ODc3LTg4MzwvcGFnZXM+PHZvbHVtZT41Mzwvdm9sdW1lPjxudW1iZXI+MTE8L251bWJlcj48
a2V5d29yZHM+PGtleXdvcmQ+TWFyaW5lIGhvdCBzcHJpbmc8L2tleXdvcmQ+PGtleXdvcmQ+UGFl
bmliYWNpbGx1cyBtYXJpbnVtPC9rZXl3b3JkPjxrZXl3b3JkPlRoZXJtb3BoaWxlPC9rZXl3b3Jk
PjxrZXl3b3JkPlh5bGFuPC9rZXl3b3JkPjxrZXl3b3JkPkJhY3RlcmlhIChtaWNyb29yZ2FuaXNt
cyk8L2tleXdvcmQ+PGtleXdvcmQ+UGFlbmliYWNpbGx1czwva2V5d29yZD48a2V5d29yZD5QYWVu
aWJhY2lsbHVzIHBoeWxsb3NwaGFlcmFlPC9rZXl3b3JkPjxrZXl3b3JkPlBvc2liYWN0ZXJpYTwv
a2V5d29yZD48a2V5d29yZD5iYWN0ZXJpYWwgRE5BPC9rZXl3b3JkPjxrZXl3b3JkPmZhdHR5IGFj
aWQ8L2tleXdvcmQ+PGtleXdvcmQ+cXVpbm9uZSBkZXJpdmF0aXZlPC9rZXl3b3JkPjxrZXl3b3Jk
PnJpYm9zb21lIEROQTwva2V5d29yZD48a2V5d29yZD5STkEgMTZTPC9rZXl3b3JkPjxrZXl3b3Jk
PmFydGljbGU8L2tleXdvcmQ+PGtleXdvcmQ+YmFjdGVyaWFsIHNwb3JlPC9rZXl3b3JkPjxrZXl3
b3JkPmJhY3Rlcml1bSBpZGVudGlmaWNhdGlvbjwva2V5d29yZD48a2V5d29yZD5jZWxsIHdhbGw8
L2tleXdvcmQ+PGtleXdvcmQ+Y2hlbWlzdHJ5PC9rZXl3b3JkPjxrZXl3b3JkPmNsYXNzaWZpY2F0
aW9uPC9rZXl3b3JkPjxrZXl3b3JkPmNsdXN0ZXIgYW5hbHlzaXM8L2tleXdvcmQ+PGtleXdvcmQ+
Y3l0b2xvZ3k8L2tleXdvcmQ+PGtleXdvcmQ+Y3l0b3BsYXNtPC9rZXl3b3JkPjxrZXl3b3JkPkRO
QSBiYXNlIGNvbXBvc2l0aW9uPC9rZXl3b3JkPjxrZXl3b3JkPkROQSBzZXF1ZW5jZTwva2V5d29y
ZD48a2V5d29yZD5nZW5ldGljczwva2V5d29yZD48a2V5d29yZD5oeWRyb2x5c2lzPC9rZXl3b3Jk
PjxrZXl3b3JkPmlzb2xhdGlvbiBhbmQgcHVyaWZpY2F0aW9uPC9rZXl3b3JkPjxrZXl3b3JkPk1l
ZGl0ZXJyYW5lYW4gU2VhPC9rZXl3b3JkPjxrZXl3b3JkPm1ldGFib2xpc208L2tleXdvcmQ+PGtl
eXdvcmQ+bWljcm9iaW9sb2d5PC9rZXl3b3JkPjxrZXl3b3JkPm1pY3Jvc2NvcHk8L2tleXdvcmQ+
PGtleXdvcmQ+bW9sZWN1bGFyIGdlbmV0aWNzPC9rZXl3b3JkPjxrZXl3b3JkPnBoeWxvZ2VueTwv
a2V5d29yZD48a2V5d29yZD50aGVybWFsIHNwcmluZzwva2V5d29yZD48a2V5d29yZD5UdW5pc2lh
PC9rZXl3b3JkPjxrZXl3b3JkPkJhY3RlcmlhbCBUeXBpbmcgVGVjaG5pcXVlczwva2V5d29yZD48
a2V5d29yZD5CYXNlIENvbXBvc2l0aW9uPC9rZXl3b3JkPjxrZXl3b3JkPkROQSwgQmFjdGVyaWFs
PC9rZXl3b3JkPjxrZXl3b3JkPkROQSwgUmlib3NvbWFsPC9rZXl3b3JkPjxrZXl3b3JkPkZhdHR5
IEFjaWRzPC9rZXl3b3JkPjxrZXl3b3JkPkhvdCBTcHJpbmdzPC9rZXl3b3JkPjxrZXl3b3JkPk1v
bGVjdWxhciBTZXF1ZW5jZSBEYXRhPC9rZXl3b3JkPjxrZXl3b3JkPlF1aW5vbmVzPC9rZXl3b3Jk
PjxrZXl3b3JkPlJOQSwgUmlib3NvbWFsLCAxNlM8L2tleXdvcmQ+PGtleXdvcmQ+U2VxdWVuY2Ug
QW5hbHlzaXMsIEROQTwva2V5d29yZD48a2V5d29yZD5TcG9yZXMsIEJhY3RlcmlhbDwva2V5d29y
ZD48a2V5d29yZD5YeWxhbnM8L2tleXdvcmQ+PC9rZXl3b3Jkcz48ZGF0ZXM+PHllYXI+MjAxMzwv
eWVhcj48L2RhdGVzPjx1cmxzPjxyZWxhdGVkLXVybHM+PHVybD5odHRwOi8vd3d3LnNjb3B1cy5j
b20vaW53YXJkL3JlY29yZC51cmw/ZWlkPTItczIuMC04NDg4NzEzNzA2MCZhbXA7cGFydG5lcklE
PTQwJmFtcDttZDU9NzE3NGU0ZDhkYjg3MTk3YmVlOTExMTI5MWFlYTNhNjM8L3VybD48dXJsPmh0
dHA6Ly9vbmxpbmVsaWJyYXJ5LndpbGV5LmNvbS9zdG9yZS8xMC4xMDAyL2pvYm0uMjAxMjAwMjc1
L2Fzc2V0L2pvYm0yMDEyMDAyNzUucGRmP3Y9MSZhbXA7dD1pYWllNjdqZSZhbXA7cz02MGZmOTlm
YmIyNzNmMzZhYzA1MTMwZjZjNjRmMDhhNWU1NTUxYWMxPC91cmw+PC9yZWxhdGVkLXVybHM+PC91
cmxzPjxlbGVjdHJvbmljLXJlc291cmNlLW51bT4xMC4xMDAyL2pvYm0uMjAxMjAwMjc1PC9lbGVj
dHJvbmljLXJlc291cmNlLW51bT48cmVtb3RlLWRhdGFiYXNlLW5hbWU+U2NvcHVzPC9yZW1vdGUt
ZGF0YWJhc2UtbmFtZT48bGFuZ3VhZ2U+RW5nbGlzaDwvbGFuZ3VhZ2U+PC9yZWNvcmQ+PC9DaXRl
PjwvRW5kTm90ZT4A
</w:fldData>
              </w:fldChar>
            </w:r>
            <w:r w:rsidR="00E45B30">
              <w:instrText xml:space="preserve"> ADDIN EN.CITE.DATA </w:instrText>
            </w:r>
            <w:r w:rsidR="00E45B30">
              <w:fldChar w:fldCharType="end"/>
            </w:r>
            <w:r w:rsidRPr="00DF6960">
              <w:fldChar w:fldCharType="separate"/>
            </w:r>
            <w:r w:rsidR="00E45B30">
              <w:rPr>
                <w:noProof/>
              </w:rPr>
              <w:t>[9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mendelii</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Lecithinase</w:t>
            </w:r>
            <w:proofErr w:type="spellEnd"/>
            <w:r w:rsidRPr="00DF6960">
              <w:rPr>
                <w:color w:val="000000"/>
              </w:rPr>
              <w:t>, β-galactosidase</w:t>
            </w:r>
          </w:p>
        </w:tc>
        <w:tc>
          <w:tcPr>
            <w:tcW w:w="1246" w:type="dxa"/>
            <w:tcBorders>
              <w:top w:val="nil"/>
              <w:left w:val="nil"/>
              <w:bottom w:val="nil"/>
              <w:right w:val="nil"/>
            </w:tcBorders>
          </w:tcPr>
          <w:p w:rsidR="0097605A" w:rsidRPr="00DF6960" w:rsidRDefault="0097605A" w:rsidP="00E45B30">
            <w:r w:rsidRPr="00DF6960">
              <w:fldChar w:fldCharType="begin"/>
            </w:r>
            <w:r w:rsidR="00E45B30">
              <w:instrText xml:space="preserve"> ADDIN EN.CITE &lt;EndNote&gt;&lt;Cite&gt;&lt;Author&gt;Šmerda&lt;/Author&gt;&lt;Year&gt;2005&lt;/Year&gt;&lt;RecNum&gt;3181&lt;/RecNum&gt;&lt;DisplayText&gt;[99]&lt;/DisplayText&gt;&lt;record&gt;&lt;rec-number&gt;3181&lt;/rec-number&gt;&lt;foreign-keys&gt;&lt;key app="EN" db-id="vfzv2zv0haezxoerev3pwfwxedeerp050edf" timestamp="1433772162"&gt;3181&lt;/key&gt;&lt;/foreign-keys&gt;&lt;ref-type name="Journal Article"&gt;17&lt;/ref-type&gt;&lt;contributors&gt;&lt;authors&gt;&lt;author&gt;Šmerda, Jakub&lt;/author&gt;&lt;author&gt;Sedláček, Ivo&lt;/author&gt;&lt;author&gt;Páčová, Zdena&lt;/author&gt;&lt;author&gt;Durnová, Eva&lt;/author&gt;&lt;author&gt;Smíšková, Alexandra&lt;/author&gt;&lt;author&gt;Havel, Ladislav&lt;/author&gt;&lt;/authors&gt;&lt;/contributors&gt;&lt;titles&gt;&lt;title&gt;Paenibacillus mendelii sp. nov., from surface-sterilized seeds of Pisum sativum L&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2351-2354&lt;/pages&gt;&lt;volume&gt;55&lt;/volume&gt;&lt;number&gt;6&lt;/number&gt;&lt;dates&gt;&lt;year&gt;2005&lt;/year&gt;&lt;/dates&gt;&lt;isbn&gt;1466-5026&lt;/isbn&gt;&lt;urls&gt;&lt;/urls&gt;&lt;/record&gt;&lt;/Cite&gt;&lt;/EndNote&gt;</w:instrText>
            </w:r>
            <w:r w:rsidRPr="00DF6960">
              <w:fldChar w:fldCharType="separate"/>
            </w:r>
            <w:r w:rsidR="00E45B30">
              <w:rPr>
                <w:noProof/>
              </w:rPr>
              <w:t>[9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montaniterr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Xylanase, ure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aGlhbm5nYW08L0F1dGhvcj48WWVhcj4yMDA5PC9ZZWFy
PjxSZWNOdW0+MTQ2NTwvUmVjTnVtPjxEaXNwbGF5VGV4dD5bMTAwLCAxMDFdPC9EaXNwbGF5VGV4
dD48cmVjb3JkPjxyZWMtbnVtYmVyPjE0NjU8L3JlYy1udW1iZXI+PGZvcmVpZ24ta2V5cz48a2V5
IGFwcD0iRU4iIGRiLWlkPSJ2Znp2Mnp2MGhhZXp4b2VyZXYzcHdmd3hlZGVlcnAwNTBlZGYiIHRp
bWVzdGFtcD0iMTQzMjU2MzA1NSI+MTQ2NTwva2V5PjwvZm9yZWlnbi1rZXlzPjxyZWYtdHlwZSBu
YW1lPSJKb3VybmFsIEFydGljbGUiPjE3PC9yZWYtdHlwZT48Y29udHJpYnV0b3JzPjxhdXRob3Jz
PjxhdXRob3I+S2hpYW5uZ2FtLCBTLjwvYXV0aG9yPjxhdXRob3I+VGFuYXN1cGF3YXQsIFMuPC9h
dXRob3I+PGF1dGhvcj5MZWUsIEouIFMuPC9hdXRob3I+PGF1dGhvcj5MZWUsIEsuIEMuPC9hdXRo
b3I+PGF1dGhvcj5Ba2FyYWNoYXJhbnlhLCBBLjwvYXV0aG9yPjwvYXV0aG9ycz48L2NvbnRyaWJ1
dG9ycz48dGl0bGVzPjx0aXRsZT5QYWVuaWJhY2lsbHVzIHNpYW1lbnNpcyBzcC4gbm92LiwgUGFl
bmliYWNpbGx1cyBzZXB0ZW50cmlvbmFsaXMgc3AuIG5vdi4gYW5kIFBhZW5pYmFjaWxsdXMgbW9u
dGFuaXRlcnJhZSBzcC4gbm92LiwgeHlsYW5hc2UtcHJvZHVjaW5nIGJhY3RlcmlhIGZyb20gVGhh
aSBzb2lsczwvdGl0bGU+PHNlY29uZGFyeS10aXRsZT5JbnRlcm5hdGlvbmFsIEpvdXJuYWwgb2Yg
U3lzdGVtYXRpYyBhbmQgRXZvbHV0aW9uYXJ5IE1pY3JvYmlvbG9neTwvc2Vjb25kYXJ5LXRpdGxl
PjxhbHQtdGl0bGU+SW50LiBKLiBTeXN0LiBFdm9sLiBNaWNyb2Jpb2wuPC9hbHQtdGl0bGU+PC90
aXRsZXM+PHBlcmlvZGljYWw+PGZ1bGwtdGl0bGU+SW50ZXJuYXRpb25hbCBKb3VybmFsIG9mIFN5
c3RlbWF0aWMgYW5kIEV2b2x1dGlvbmFyeSBNaWNyb2Jpb2xvZ3k8L2Z1bGwtdGl0bGU+PGFiYnIt
MT5JbnQuIEouIFN5c3QuIEV2b2wuIE1pY3JvYmlvbC48L2FiYnItMT48L3BlcmlvZGljYWw+PGFs
dC1wZXJpb2RpY2FsPjxmdWxsLXRpdGxlPkludGVybmF0aW9uYWwgSm91cm5hbCBvZiBTeXN0ZW1h
dGljIGFuZCBFdm9sdXRpb25hcnkgTWljcm9iaW9sb2d5PC9mdWxsLXRpdGxlPjxhYmJyLTE+SW50
LiBKLiBTeXN0LiBFdm9sLiBNaWNyb2Jpb2wuPC9hYmJyLTE+PC9hbHQtcGVyaW9kaWNhbD48cGFn
ZXM+MTMwLTEzNDwvcGFnZXM+PHZvbHVtZT41OTwvdm9sdW1lPjxudW1iZXI+MTwvbnVtYmVyPjxr
ZXl3b3Jkcz48a2V5d29yZD5iYWN0ZXJpYWwgRE5BPC9rZXl3b3JkPjxrZXl3b3JkPlJOQSAxNlM8
L2tleXdvcmQ+PGtleXdvcmQ+eHlsYW4gZW5kbyAxLDMgYmV0YSB4eWxvc2lkYXNlPC9rZXl3b3Jk
PjxrZXl3b3JkPnJpYm9zb21lIEROQTwva2V5d29yZD48a2V5d29yZD54eWxhbiAxLDQgYmV0YSB4
eWxvc2lkYXNlPC9rZXl3b3JkPjxrZXl3b3JkPmFydGljbGU8L2tleXdvcmQ+PGtleXdvcmQ+YmFj
dGVyaWFsIHN0cmFpbjwva2V5d29yZD48a2V5d29yZD5iYWN0ZXJpdW0gaXNvbGF0ZTwva2V5d29y
ZD48a2V5d29yZD5iYWN0ZXJpdW0gaXNvbGF0aW9uPC9rZXl3b3JkPjxrZXl3b3JkPmNvbnRyb2xs
ZWQgc3R1ZHk8L2tleXdvcmQ+PGtleXdvcmQ+RE5BIGNvbnRlbnQ8L2tleXdvcmQ+PGtleXdvcmQ+
Z2VuZSBzZXF1ZW5jZTwva2V5d29yZD48a2V5d29yZD5nZW5ldGljIHNpbWlsYXJpdHk8L2tleXdv
cmQ+PGtleXdvcmQ+R3JhbSBwb3NpdGl2ZSBiYWN0ZXJpdW08L2tleXdvcmQ+PGtleXdvcmQ+bmV3
IHNwZWNpZXM8L2tleXdvcmQ+PGtleXdvcmQ+bm9uaHVtYW48L2tleXdvcmQ+PGtleXdvcmQ+bnVj
bGVvdGlkZSBzZXF1ZW5jZTwva2V5d29yZD48a2V5d29yZD5QYWVuaWJhY2lsbHVzPC9rZXl3b3Jk
PjxrZXl3b3JkPlBhZW5pYmFjaWxsdXMgYWdhcmlkZXZvcmFuczwva2V5d29yZD48a2V5d29yZD5Q
YWVuaWJhY2lsbHVzIGdyYW5pdm9yYW5zPC9rZXl3b3JkPjxrZXl3b3JkPlBhZW5pYmFjaWxsdXMg
bW9udGFuaXRlcnJhZTwva2V5d29yZD48a2V5d29yZD5QYWVuaWJhY2lsbHVzIHNlcHRlbnRyaW9u
YWxpczwva2V5d29yZD48a2V5d29yZD5QYWVuaWJhY2lsbHVzIHNpYW1lbnNpczwva2V5d29yZD48
a2V5d29yZD5waHlsb2dlbnk8L2tleXdvcmQ+PGtleXdvcmQ+cHJpb3JpdHkgam91cm5hbDwva2V5
d29yZD48a2V5d29yZD5zZXF1ZW5jZSBhbmFseXNpczwva2V5d29yZD48a2V5d29yZD5UaGFpbGFu
ZDwva2V5d29yZD48a2V5d29yZD5iYWN0ZXJpdW0gaWRlbnRpZmljYXRpb248L2tleXdvcmQ+PGtl
eXdvcmQ+Ymlvc3ludGhlc2lzPC9rZXl3b3JkPjxrZXl3b3JkPmNsYXNzaWZpY2F0aW9uPC9rZXl3
b3JkPjxrZXl3b3JkPkROQSBiYXNlIGNvbXBvc2l0aW9uPC9rZXl3b3JkPjxrZXl3b3JkPkROQSBz
ZXF1ZW5jZTwva2V5d29yZD48a2V5d29yZD5lbmRvc3BvcmUtZm9ybWluZyByb2RzIGFuZCBjb2Nj
aTwva2V5d29yZD48a2V5d29yZD5lbnp5bW9sb2d5PC9rZXl3b3JkPjxrZXl3b3JkPmdlbmV0aWNz
PC9rZXl3b3JkPjxrZXl3b3JkPmlzb2xhdGlvbiBhbmQgcHVyaWZpY2F0aW9uPC9rZXl3b3JkPjxr
ZXl3b3JkPm1pY3JvYmlvbG9neTwva2V5d29yZD48a2V5d29yZD5udWNsZWljIGFjaWQgaHlicmlk
aXphdGlvbjwva2V5d29yZD48a2V5d29yZD5waGVub3R5cGU8L2tleXdvcmQ+PGtleXdvcmQ+Uk5B
IGdlbmU8L2tleXdvcmQ+PGtleXdvcmQ+c3BlY2llcyBkaWZmZXJlbmNlPC9rZXl3b3JkPjxrZXl3
b3JkPlBvc2liYWN0ZXJpYTwva2V5d29yZD48a2V5d29yZD5CYWN0ZXJpYWwgVHlwaW5nIFRlY2hu
aXF1ZXM8L2tleXdvcmQ+PGtleXdvcmQ+QmFzZSBDb21wb3NpdGlvbjwva2V5d29yZD48a2V5d29y
ZD5ETkEsIEJhY3RlcmlhbDwva2V5d29yZD48a2V5d29yZD5ETkEsIFJpYm9zb21hbDwva2V5d29y
ZD48a2V5d29yZD5HZW5lcywgclJOQTwva2V5d29yZD48a2V5d29yZD5HcmFtLVBvc2l0aXZlIEVu
ZG9zcG9yZS1Gb3JtaW5nIFJvZHM8L2tleXdvcmQ+PGtleXdvcmQ+Uk5BLCBSaWJvc29tYWwsIDE2
Uzwva2V5d29yZD48a2V5d29yZD5TZXF1ZW5jZSBBbmFseXNpcywgRE5BPC9rZXl3b3JkPjxrZXl3
b3JkPlNvaWwgTWljcm9iaW9sb2d5PC9rZXl3b3JkPjxrZXl3b3JkPlNwZWNpZXMgU3BlY2lmaWNp
dHk8L2tleXdvcmQ+PGtleXdvcmQ+WHlsb3NpZGFzZXM8L2tleXdvcmQ+PC9rZXl3b3Jkcz48ZGF0
ZXM+PHllYXI+MjAwOTwveWVhcj48L2RhdGVzPjx1cmxzPjxyZWxhdGVkLXVybHM+PHVybD5odHRw
Oi8vd3d3LnNjb3B1cy5jb20vaW53YXJkL3JlY29yZC51cmw/ZWlkPTItczIuMC02MDU0OTA5MTI0
OCZhbXA7cGFydG5lcklEPTQwJmFtcDttZDU9OGY3YWZmNDhlMGVmNzE1NDg1MDc1MThkYjkwZDBm
NGM8L3VybD48L3JlbGF0ZWQtdXJscz48L3VybHM+PGVsZWN0cm9uaWMtcmVzb3VyY2UtbnVtPjEw
LjEwOTkvaWpzLjAuNjU4NTEtMDwvZWxlY3Ryb25pYy1yZXNvdXJjZS1udW0+PHJlbW90ZS1kYXRh
YmFzZS1uYW1lPlNjb3B1czwvcmVtb3RlLWRhdGFiYXNlLW5hbWU+PGxhbmd1YWdlPkVuZ2xpc2g8
L2xhbmd1YWdlPjwvcmVjb3JkPjwvQ2l0ZT48Q2l0ZT48QXV0aG9yPkFyb3JhPC9BdXRob3I+PFll
YXI+MjAxNDwvWWVhcj48UmVjTnVtPjMxODM8L1JlY051bT48cmVjb3JkPjxyZWMtbnVtYmVyPjMx
ODM8L3JlYy1udW1iZXI+PGZvcmVpZ24ta2V5cz48a2V5IGFwcD0iRU4iIGRiLWlkPSJ2Znp2Mnp2
MGhhZXp4b2VyZXYzcHdmd3hlZGVlcnAwNTBlZGYiIHRpbWVzdGFtcD0iMTQzMzc3MjI1OSI+MzE4
Mzwva2V5PjwvZm9yZWlnbi1rZXlzPjxyZWYtdHlwZSBuYW1lPSJKb3VybmFsIEFydGljbGUiPjE3
PC9yZWYtdHlwZT48Y29udHJpYnV0b3JzPjxhdXRob3JzPjxhdXRob3I+QXJvcmEsIEFtaXRhPC9h
dXRob3I+PGF1dGhvcj5LcmlzaG5hLCBQYW5rYWo8L2F1dGhvcj48YXV0aG9yPk1hbGlrLCBWaW5p
dGE8L2F1dGhvcj48YXV0aG9yPlJlZGR5LCBNIFN1ZGhha2FyYTwvYXV0aG9yPjwvYXV0aG9ycz48
L2NvbnRyaWJ1dG9ycz48dGl0bGVzPjx0aXRsZT5BbGthbGlzdGFibGUgeHlsYW5hc2UgcHJvZHVj
dGlvbiBieSBhbGthbGl0b2xlcmFudCBQYWVuaWJhY2lsbHVzIG1vbnRhbml0ZXJyYWUgUk1WMSBp
c29sYXRlZCBmcm9tIHJlZCBtdWQ8L3RpdGxlPjxzZWNvbmRhcnktdGl0bGU+Sm91cm5hbCBvZiBi
YXNpYyBtaWNyb2Jpb2xvZ3k8L3NlY29uZGFyeS10aXRsZT48L3RpdGxlcz48cGVyaW9kaWNhbD48
ZnVsbC10aXRsZT5Kb3VybmFsIG9mIEJhc2ljIE1pY3JvYmlvbG9neTwvZnVsbC10aXRsZT48YWJi
ci0xPkouIEJhc2ljIE1pY3JvYmlvbC48L2FiYnItMT48L3BlcmlvZGljYWw+PHBhZ2VzPjEwMjMt
MTAyOTwvcGFnZXM+PHZvbHVtZT41NDwvdm9sdW1lPjxudW1iZXI+MTA8L251bWJlcj48ZGF0ZXM+
PHllYXI+MjAxNDwveWVhcj48L2RhdGVzPjxpc2JuPjE1MjEtNDAyODwvaXNibj48dXJscz48cmVs
YXRlZC11cmxzPjx1cmw+aHR0cDovL29ubGluZWxpYnJhcnkud2lsZXkuY29tL3N0b3JlLzEwLjEw
MDIvam9ibS4yMDEzMDAzNTcvYXNzZXQvam9ibTIwMTMwMDM1Ny5wZGY/dj0xJmFtcDt0PWlhbnoz
c2hqJmFtcDtzPTc4ZWJkNTAxNDJlZTU2MjMyM2QyNTAxYmI0ODYyMTA0YTMwMjdiZWE8L3VybD48
L3JlbGF0ZWQtdXJscz48L3VybHM+PC9yZWNvcmQ+PC9DaXRlPjwvRW5kTm90ZT5=
</w:fldData>
              </w:fldChar>
            </w:r>
            <w:r w:rsidR="00E45B30">
              <w:instrText xml:space="preserve"> ADDIN EN.CITE </w:instrText>
            </w:r>
            <w:r w:rsidR="00E45B30">
              <w:fldChar w:fldCharType="begin">
                <w:fldData xml:space="preserve">PEVuZE5vdGU+PENpdGU+PEF1dGhvcj5LaGlhbm5nYW08L0F1dGhvcj48WWVhcj4yMDA5PC9ZZWFy
PjxSZWNOdW0+MTQ2NTwvUmVjTnVtPjxEaXNwbGF5VGV4dD5bMTAwLCAxMDFdPC9EaXNwbGF5VGV4
dD48cmVjb3JkPjxyZWMtbnVtYmVyPjE0NjU8L3JlYy1udW1iZXI+PGZvcmVpZ24ta2V5cz48a2V5
IGFwcD0iRU4iIGRiLWlkPSJ2Znp2Mnp2MGhhZXp4b2VyZXYzcHdmd3hlZGVlcnAwNTBlZGYiIHRp
bWVzdGFtcD0iMTQzMjU2MzA1NSI+MTQ2NTwva2V5PjwvZm9yZWlnbi1rZXlzPjxyZWYtdHlwZSBu
YW1lPSJKb3VybmFsIEFydGljbGUiPjE3PC9yZWYtdHlwZT48Y29udHJpYnV0b3JzPjxhdXRob3Jz
PjxhdXRob3I+S2hpYW5uZ2FtLCBTLjwvYXV0aG9yPjxhdXRob3I+VGFuYXN1cGF3YXQsIFMuPC9h
dXRob3I+PGF1dGhvcj5MZWUsIEouIFMuPC9hdXRob3I+PGF1dGhvcj5MZWUsIEsuIEMuPC9hdXRo
b3I+PGF1dGhvcj5Ba2FyYWNoYXJhbnlhLCBBLjwvYXV0aG9yPjwvYXV0aG9ycz48L2NvbnRyaWJ1
dG9ycz48dGl0bGVzPjx0aXRsZT5QYWVuaWJhY2lsbHVzIHNpYW1lbnNpcyBzcC4gbm92LiwgUGFl
bmliYWNpbGx1cyBzZXB0ZW50cmlvbmFsaXMgc3AuIG5vdi4gYW5kIFBhZW5pYmFjaWxsdXMgbW9u
dGFuaXRlcnJhZSBzcC4gbm92LiwgeHlsYW5hc2UtcHJvZHVjaW5nIGJhY3RlcmlhIGZyb20gVGhh
aSBzb2lsczwvdGl0bGU+PHNlY29uZGFyeS10aXRsZT5JbnRlcm5hdGlvbmFsIEpvdXJuYWwgb2Yg
U3lzdGVtYXRpYyBhbmQgRXZvbHV0aW9uYXJ5IE1pY3JvYmlvbG9neTwvc2Vjb25kYXJ5LXRpdGxl
PjxhbHQtdGl0bGU+SW50LiBKLiBTeXN0LiBFdm9sLiBNaWNyb2Jpb2wuPC9hbHQtdGl0bGU+PC90
aXRsZXM+PHBlcmlvZGljYWw+PGZ1bGwtdGl0bGU+SW50ZXJuYXRpb25hbCBKb3VybmFsIG9mIFN5
c3RlbWF0aWMgYW5kIEV2b2x1dGlvbmFyeSBNaWNyb2Jpb2xvZ3k8L2Z1bGwtdGl0bGU+PGFiYnIt
MT5JbnQuIEouIFN5c3QuIEV2b2wuIE1pY3JvYmlvbC48L2FiYnItMT48L3BlcmlvZGljYWw+PGFs
dC1wZXJpb2RpY2FsPjxmdWxsLXRpdGxlPkludGVybmF0aW9uYWwgSm91cm5hbCBvZiBTeXN0ZW1h
dGljIGFuZCBFdm9sdXRpb25hcnkgTWljcm9iaW9sb2d5PC9mdWxsLXRpdGxlPjxhYmJyLTE+SW50
LiBKLiBTeXN0LiBFdm9sLiBNaWNyb2Jpb2wuPC9hYmJyLTE+PC9hbHQtcGVyaW9kaWNhbD48cGFn
ZXM+MTMwLTEzNDwvcGFnZXM+PHZvbHVtZT41OTwvdm9sdW1lPjxudW1iZXI+MTwvbnVtYmVyPjxr
ZXl3b3Jkcz48a2V5d29yZD5iYWN0ZXJpYWwgRE5BPC9rZXl3b3JkPjxrZXl3b3JkPlJOQSAxNlM8
L2tleXdvcmQ+PGtleXdvcmQ+eHlsYW4gZW5kbyAxLDMgYmV0YSB4eWxvc2lkYXNlPC9rZXl3b3Jk
PjxrZXl3b3JkPnJpYm9zb21lIEROQTwva2V5d29yZD48a2V5d29yZD54eWxhbiAxLDQgYmV0YSB4
eWxvc2lkYXNlPC9rZXl3b3JkPjxrZXl3b3JkPmFydGljbGU8L2tleXdvcmQ+PGtleXdvcmQ+YmFj
dGVyaWFsIHN0cmFpbjwva2V5d29yZD48a2V5d29yZD5iYWN0ZXJpdW0gaXNvbGF0ZTwva2V5d29y
ZD48a2V5d29yZD5iYWN0ZXJpdW0gaXNvbGF0aW9uPC9rZXl3b3JkPjxrZXl3b3JkPmNvbnRyb2xs
ZWQgc3R1ZHk8L2tleXdvcmQ+PGtleXdvcmQ+RE5BIGNvbnRlbnQ8L2tleXdvcmQ+PGtleXdvcmQ+
Z2VuZSBzZXF1ZW5jZTwva2V5d29yZD48a2V5d29yZD5nZW5ldGljIHNpbWlsYXJpdHk8L2tleXdv
cmQ+PGtleXdvcmQ+R3JhbSBwb3NpdGl2ZSBiYWN0ZXJpdW08L2tleXdvcmQ+PGtleXdvcmQ+bmV3
IHNwZWNpZXM8L2tleXdvcmQ+PGtleXdvcmQ+bm9uaHVtYW48L2tleXdvcmQ+PGtleXdvcmQ+bnVj
bGVvdGlkZSBzZXF1ZW5jZTwva2V5d29yZD48a2V5d29yZD5QYWVuaWJhY2lsbHVzPC9rZXl3b3Jk
PjxrZXl3b3JkPlBhZW5pYmFjaWxsdXMgYWdhcmlkZXZvcmFuczwva2V5d29yZD48a2V5d29yZD5Q
YWVuaWJhY2lsbHVzIGdyYW5pdm9yYW5zPC9rZXl3b3JkPjxrZXl3b3JkPlBhZW5pYmFjaWxsdXMg
bW9udGFuaXRlcnJhZTwva2V5d29yZD48a2V5d29yZD5QYWVuaWJhY2lsbHVzIHNlcHRlbnRyaW9u
YWxpczwva2V5d29yZD48a2V5d29yZD5QYWVuaWJhY2lsbHVzIHNpYW1lbnNpczwva2V5d29yZD48
a2V5d29yZD5waHlsb2dlbnk8L2tleXdvcmQ+PGtleXdvcmQ+cHJpb3JpdHkgam91cm5hbDwva2V5
d29yZD48a2V5d29yZD5zZXF1ZW5jZSBhbmFseXNpczwva2V5d29yZD48a2V5d29yZD5UaGFpbGFu
ZDwva2V5d29yZD48a2V5d29yZD5iYWN0ZXJpdW0gaWRlbnRpZmljYXRpb248L2tleXdvcmQ+PGtl
eXdvcmQ+Ymlvc3ludGhlc2lzPC9rZXl3b3JkPjxrZXl3b3JkPmNsYXNzaWZpY2F0aW9uPC9rZXl3
b3JkPjxrZXl3b3JkPkROQSBiYXNlIGNvbXBvc2l0aW9uPC9rZXl3b3JkPjxrZXl3b3JkPkROQSBz
ZXF1ZW5jZTwva2V5d29yZD48a2V5d29yZD5lbmRvc3BvcmUtZm9ybWluZyByb2RzIGFuZCBjb2Nj
aTwva2V5d29yZD48a2V5d29yZD5lbnp5bW9sb2d5PC9rZXl3b3JkPjxrZXl3b3JkPmdlbmV0aWNz
PC9rZXl3b3JkPjxrZXl3b3JkPmlzb2xhdGlvbiBhbmQgcHVyaWZpY2F0aW9uPC9rZXl3b3JkPjxr
ZXl3b3JkPm1pY3JvYmlvbG9neTwva2V5d29yZD48a2V5d29yZD5udWNsZWljIGFjaWQgaHlicmlk
aXphdGlvbjwva2V5d29yZD48a2V5d29yZD5waGVub3R5cGU8L2tleXdvcmQ+PGtleXdvcmQ+Uk5B
IGdlbmU8L2tleXdvcmQ+PGtleXdvcmQ+c3BlY2llcyBkaWZmZXJlbmNlPC9rZXl3b3JkPjxrZXl3
b3JkPlBvc2liYWN0ZXJpYTwva2V5d29yZD48a2V5d29yZD5CYWN0ZXJpYWwgVHlwaW5nIFRlY2hu
aXF1ZXM8L2tleXdvcmQ+PGtleXdvcmQ+QmFzZSBDb21wb3NpdGlvbjwva2V5d29yZD48a2V5d29y
ZD5ETkEsIEJhY3RlcmlhbDwva2V5d29yZD48a2V5d29yZD5ETkEsIFJpYm9zb21hbDwva2V5d29y
ZD48a2V5d29yZD5HZW5lcywgclJOQTwva2V5d29yZD48a2V5d29yZD5HcmFtLVBvc2l0aXZlIEVu
ZG9zcG9yZS1Gb3JtaW5nIFJvZHM8L2tleXdvcmQ+PGtleXdvcmQ+Uk5BLCBSaWJvc29tYWwsIDE2
Uzwva2V5d29yZD48a2V5d29yZD5TZXF1ZW5jZSBBbmFseXNpcywgRE5BPC9rZXl3b3JkPjxrZXl3
b3JkPlNvaWwgTWljcm9iaW9sb2d5PC9rZXl3b3JkPjxrZXl3b3JkPlNwZWNpZXMgU3BlY2lmaWNp
dHk8L2tleXdvcmQ+PGtleXdvcmQ+WHlsb3NpZGFzZXM8L2tleXdvcmQ+PC9rZXl3b3Jkcz48ZGF0
ZXM+PHllYXI+MjAwOTwveWVhcj48L2RhdGVzPjx1cmxzPjxyZWxhdGVkLXVybHM+PHVybD5odHRw
Oi8vd3d3LnNjb3B1cy5jb20vaW53YXJkL3JlY29yZC51cmw/ZWlkPTItczIuMC02MDU0OTA5MTI0
OCZhbXA7cGFydG5lcklEPTQwJmFtcDttZDU9OGY3YWZmNDhlMGVmNzE1NDg1MDc1MThkYjkwZDBm
NGM8L3VybD48L3JlbGF0ZWQtdXJscz48L3VybHM+PGVsZWN0cm9uaWMtcmVzb3VyY2UtbnVtPjEw
LjEwOTkvaWpzLjAuNjU4NTEtMDwvZWxlY3Ryb25pYy1yZXNvdXJjZS1udW0+PHJlbW90ZS1kYXRh
YmFzZS1uYW1lPlNjb3B1czwvcmVtb3RlLWRhdGFiYXNlLW5hbWU+PGxhbmd1YWdlPkVuZ2xpc2g8
L2xhbmd1YWdlPjwvcmVjb3JkPjwvQ2l0ZT48Q2l0ZT48QXV0aG9yPkFyb3JhPC9BdXRob3I+PFll
YXI+MjAxNDwvWWVhcj48UmVjTnVtPjMxODM8L1JlY051bT48cmVjb3JkPjxyZWMtbnVtYmVyPjMx
ODM8L3JlYy1udW1iZXI+PGZvcmVpZ24ta2V5cz48a2V5IGFwcD0iRU4iIGRiLWlkPSJ2Znp2Mnp2
MGhhZXp4b2VyZXYzcHdmd3hlZGVlcnAwNTBlZGYiIHRpbWVzdGFtcD0iMTQzMzc3MjI1OSI+MzE4
Mzwva2V5PjwvZm9yZWlnbi1rZXlzPjxyZWYtdHlwZSBuYW1lPSJKb3VybmFsIEFydGljbGUiPjE3
PC9yZWYtdHlwZT48Y29udHJpYnV0b3JzPjxhdXRob3JzPjxhdXRob3I+QXJvcmEsIEFtaXRhPC9h
dXRob3I+PGF1dGhvcj5LcmlzaG5hLCBQYW5rYWo8L2F1dGhvcj48YXV0aG9yPk1hbGlrLCBWaW5p
dGE8L2F1dGhvcj48YXV0aG9yPlJlZGR5LCBNIFN1ZGhha2FyYTwvYXV0aG9yPjwvYXV0aG9ycz48
L2NvbnRyaWJ1dG9ycz48dGl0bGVzPjx0aXRsZT5BbGthbGlzdGFibGUgeHlsYW5hc2UgcHJvZHVj
dGlvbiBieSBhbGthbGl0b2xlcmFudCBQYWVuaWJhY2lsbHVzIG1vbnRhbml0ZXJyYWUgUk1WMSBp
c29sYXRlZCBmcm9tIHJlZCBtdWQ8L3RpdGxlPjxzZWNvbmRhcnktdGl0bGU+Sm91cm5hbCBvZiBi
YXNpYyBtaWNyb2Jpb2xvZ3k8L3NlY29uZGFyeS10aXRsZT48L3RpdGxlcz48cGVyaW9kaWNhbD48
ZnVsbC10aXRsZT5Kb3VybmFsIG9mIEJhc2ljIE1pY3JvYmlvbG9neTwvZnVsbC10aXRsZT48YWJi
ci0xPkouIEJhc2ljIE1pY3JvYmlvbC48L2FiYnItMT48L3BlcmlvZGljYWw+PHBhZ2VzPjEwMjMt
MTAyOTwvcGFnZXM+PHZvbHVtZT41NDwvdm9sdW1lPjxudW1iZXI+MTA8L251bWJlcj48ZGF0ZXM+
PHllYXI+MjAxNDwveWVhcj48L2RhdGVzPjxpc2JuPjE1MjEtNDAyODwvaXNibj48dXJscz48cmVs
YXRlZC11cmxzPjx1cmw+aHR0cDovL29ubGluZWxpYnJhcnkud2lsZXkuY29tL3N0b3JlLzEwLjEw
MDIvam9ibS4yMDEzMDAzNTcvYXNzZXQvam9ibTIwMTMwMDM1Ny5wZGY/dj0xJmFtcDt0PWlhbnoz
c2hqJmFtcDtzPTc4ZWJkNTAxNDJlZTU2MjMyM2QyNTAxYmI0ODYyMTA0YTMwMjdiZWE8L3VybD48
L3JlbGF0ZWQtdXJscz48L3VybHM+PC9yZWNvcmQ+PC9DaXRlPjwvRW5kTm90ZT5=
</w:fldData>
              </w:fldChar>
            </w:r>
            <w:r w:rsidR="00E45B30">
              <w:instrText xml:space="preserve"> ADDIN EN.CITE.DATA </w:instrText>
            </w:r>
            <w:r w:rsidR="00E45B30">
              <w:fldChar w:fldCharType="end"/>
            </w:r>
            <w:r w:rsidRPr="00DF6960">
              <w:fldChar w:fldCharType="separate"/>
            </w:r>
            <w:r w:rsidR="00E45B30">
              <w:rPr>
                <w:noProof/>
              </w:rPr>
              <w:t>[100, 10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mucilaginos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Exopolysaccharide </w:t>
            </w:r>
            <w:proofErr w:type="spellStart"/>
            <w:r w:rsidRPr="00DF6960">
              <w:rPr>
                <w:color w:val="000000"/>
              </w:rPr>
              <w:t>bioflocculants</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UYW5nPC9BdXRob3I+PFllYXI+MjAxNDwvWWVhcj48UmVj
TnVtPjEzMzwvUmVjTnVtPjxEaXNwbGF5VGV4dD5bMTAyXTwvRGlzcGxheVRleHQ+PHJlY29yZD48
cmVjLW51bWJlcj4xMzM8L3JlYy1udW1iZXI+PGZvcmVpZ24ta2V5cz48a2V5IGFwcD0iRU4iIGRi
LWlkPSJ2Znp2Mnp2MGhhZXp4b2VyZXYzcHdmd3hlZGVlcnAwNTBlZGYiIHRpbWVzdGFtcD0iMTQz
MjU2MzAzNiI+MTMzPC9rZXk+PC9mb3JlaWduLWtleXM+PHJlZi10eXBlIG5hbWU9IkpvdXJuYWwg
QXJ0aWNsZSI+MTc8L3JlZi10eXBlPjxjb250cmlidXRvcnM+PGF1dGhvcnM+PGF1dGhvcj5UYW5n
LCBKLjwvYXV0aG9yPjxhdXRob3I+UWksIFMuPC9hdXRob3I+PGF1dGhvcj5MaSwgWi48L2F1dGhv
cj48YXV0aG9yPkFuLCBRLjwvYXV0aG9yPjxhdXRob3I+WGllLCBNLjwvYXV0aG9yPjxhdXRob3I+
WWFuZywgQi48L2F1dGhvcj48YXV0aG9yPldhbmcsIFkuPC9hdXRob3I+PC9hdXRob3JzPjwvY29u
dHJpYnV0b3JzPjx0aXRsZXM+PHRpdGxlPlByb2R1Y3Rpb24sIHB1cmlmaWNhdGlvbiBhbmQgYXBw
bGljYXRpb24gb2YgcG9seXNhY2NoYXJpZGUtYmFzZWQgYmlvZmxvY2N1bGFudCBieSBQYWVuaWJh
Y2lsbHVzIG11Y2lsYWdpbm9zdXM8L3RpdGxlPjxzZWNvbmRhcnktdGl0bGU+Q2FyYm9oeWRyYXRl
IFBvbHltZXJzPC9zZWNvbmRhcnktdGl0bGU+PGFsdC10aXRsZT5DYXJib2h5ZHIgUG9seW08L2Fs
dC10aXRsZT48L3RpdGxlcz48cGVyaW9kaWNhbD48ZnVsbC10aXRsZT5DYXJib2h5ZHJhdGUgUG9s
eW1lcnM8L2Z1bGwtdGl0bGU+PGFiYnItMT5DYXJib2h5ZHIuIFBvbHltLjwvYWJici0xPjwvcGVy
aW9kaWNhbD48cGFnZXM+NDYzLTQ3MDwvcGFnZXM+PHZvbHVtZT4xMTM8L3ZvbHVtZT48a2V5d29y
ZHM+PGtleXdvcmQ+QmlvZmxvY2N1bGFudHM8L2tleXdvcmQ+PGtleXdvcmQ+RmxvY2N1bGF0aW5n
IGFjdGl2aXR5PC9rZXl3b3JkPjxrZXl3b3JkPk1ldGFsIGlvbjwva2V5d29yZD48a2V5d29yZD5Q
YWVuaWJhY2lsbHVzIG11Y2lsYWdpbm9zdXM8L2tleXdvcmQ+PGtleXdvcmQ+UHVyaWZpY2F0aW9u
PC9rZXl3b3JkPjxrZXl3b3JkPkZsb2NjdWxhdGlvbjwva2V5d29yZD48a2V5d29yZD5NZXRhbCBp
b25zPC9rZXl3b3JkPjxrZXl3b3JkPlNjYW5uaW5nIGVsZWN0cm9uIG1pY3Jvc2NvcHk8L2tleXdv
cmQ+PGtleXdvcmQ+V2FzdGV3YXRlciB0cmVhdG1lbnQ8L2tleXdvcmQ+PGtleXdvcmQ+SW5kdXN0
cmlhbCB3YXN0ZXdhdGVyczwva2V5d29yZD48a2V5d29yZD5LYW9saW4gc3VzcGVuc2lvbnM8L2tl
eXdvcmQ+PGtleXdvcmQ+TGluZWFyIHN0cnVjdHVyZXM8L2tleXdvcmQ+PGtleXdvcmQ+TW9ub3Nh
Y2NoYXJpZGUgY29tcG9zaXRpb248L2tleXdvcmQ+PGtleXdvcmQ+UGFlbmliYWNpbGx1czwva2V5
d29yZD48a2V5d29yZD5QaG9zcGhhdGUgZ3JvdXA8L2tleXdvcmQ+PC9rZXl3b3Jkcz48ZGF0ZXM+
PHllYXI+MjAxNDwveWVhcj48L2RhdGVzPjxwdWJsaXNoZXI+RWxzZXZpZXIgTHRkPC9wdWJsaXNo
ZXI+PHVybHM+PHJlbGF0ZWQtdXJscz48dXJsPmh0dHA6Ly93d3cuc2NvcHVzLmNvbS9pbndhcmQv
cmVjb3JkLnVybD9laWQ9Mi1zMi4wLTg0OTA3MzUzOTI5JmFtcDtwYXJ0bmVySUQ9NDAmYW1wO21k
NT1jYzFjODczNmMyNTFjNGM1Y2Q2MzkyMzdiYTM0OTViOTwvdXJsPjx1cmw+aHR0cDovL2FjLmVs
cy1jZG4uY29tL1MwMTQ0ODYxNzE0MDA3MjkyLzEtczIuMC1TMDE0NDg2MTcxNDAwNzI5Mi1tYWlu
LnBkZj9fdGlkPTVmY2ZmODQ2LTBhYzgtMTFlNS05ODAxLTAwMDAwYWFjYjM2MiZhbXA7YWNkbmF0
PTE0MzM0MjkzMjJfMjhjYmJlNDE2NjllM2Q2ZDg2NjBiOGFhMmI5MmMyMjY8L3VybD48L3JlbGF0
ZWQtdXJscz48L3VybHM+PGVsZWN0cm9uaWMtcmVzb3VyY2UtbnVtPjEwLjEwMTYvai5jYXJicG9s
LjIwMTQuMDcuMDQ1PC9lbGVjdHJvbmljLXJlc291cmNlLW51bT48cmVtb3RlLWRhdGFiYXNlLW5h
bWU+U2NvcHVzPC9yZW1vdGUtZGF0YWJhc2UtbmFtZT48bGFuZ3VhZ2U+RW5nbGlzaDwvbGFuZ3Vh
Z2U+PC9yZWNvcmQ+PC9DaXRlPjwvRW5kTm90ZT4A
</w:fldData>
              </w:fldChar>
            </w:r>
            <w:r w:rsidR="00E45B30">
              <w:instrText xml:space="preserve"> ADDIN EN.CITE </w:instrText>
            </w:r>
            <w:r w:rsidR="00E45B30">
              <w:fldChar w:fldCharType="begin">
                <w:fldData xml:space="preserve">PEVuZE5vdGU+PENpdGU+PEF1dGhvcj5UYW5nPC9BdXRob3I+PFllYXI+MjAxNDwvWWVhcj48UmVj
TnVtPjEzMzwvUmVjTnVtPjxEaXNwbGF5VGV4dD5bMTAyXTwvRGlzcGxheVRleHQ+PHJlY29yZD48
cmVjLW51bWJlcj4xMzM8L3JlYy1udW1iZXI+PGZvcmVpZ24ta2V5cz48a2V5IGFwcD0iRU4iIGRi
LWlkPSJ2Znp2Mnp2MGhhZXp4b2VyZXYzcHdmd3hlZGVlcnAwNTBlZGYiIHRpbWVzdGFtcD0iMTQz
MjU2MzAzNiI+MTMzPC9rZXk+PC9mb3JlaWduLWtleXM+PHJlZi10eXBlIG5hbWU9IkpvdXJuYWwg
QXJ0aWNsZSI+MTc8L3JlZi10eXBlPjxjb250cmlidXRvcnM+PGF1dGhvcnM+PGF1dGhvcj5UYW5n
LCBKLjwvYXV0aG9yPjxhdXRob3I+UWksIFMuPC9hdXRob3I+PGF1dGhvcj5MaSwgWi48L2F1dGhv
cj48YXV0aG9yPkFuLCBRLjwvYXV0aG9yPjxhdXRob3I+WGllLCBNLjwvYXV0aG9yPjxhdXRob3I+
WWFuZywgQi48L2F1dGhvcj48YXV0aG9yPldhbmcsIFkuPC9hdXRob3I+PC9hdXRob3JzPjwvY29u
dHJpYnV0b3JzPjx0aXRsZXM+PHRpdGxlPlByb2R1Y3Rpb24sIHB1cmlmaWNhdGlvbiBhbmQgYXBw
bGljYXRpb24gb2YgcG9seXNhY2NoYXJpZGUtYmFzZWQgYmlvZmxvY2N1bGFudCBieSBQYWVuaWJh
Y2lsbHVzIG11Y2lsYWdpbm9zdXM8L3RpdGxlPjxzZWNvbmRhcnktdGl0bGU+Q2FyYm9oeWRyYXRl
IFBvbHltZXJzPC9zZWNvbmRhcnktdGl0bGU+PGFsdC10aXRsZT5DYXJib2h5ZHIgUG9seW08L2Fs
dC10aXRsZT48L3RpdGxlcz48cGVyaW9kaWNhbD48ZnVsbC10aXRsZT5DYXJib2h5ZHJhdGUgUG9s
eW1lcnM8L2Z1bGwtdGl0bGU+PGFiYnItMT5DYXJib2h5ZHIuIFBvbHltLjwvYWJici0xPjwvcGVy
aW9kaWNhbD48cGFnZXM+NDYzLTQ3MDwvcGFnZXM+PHZvbHVtZT4xMTM8L3ZvbHVtZT48a2V5d29y
ZHM+PGtleXdvcmQ+QmlvZmxvY2N1bGFudHM8L2tleXdvcmQ+PGtleXdvcmQ+RmxvY2N1bGF0aW5n
IGFjdGl2aXR5PC9rZXl3b3JkPjxrZXl3b3JkPk1ldGFsIGlvbjwva2V5d29yZD48a2V5d29yZD5Q
YWVuaWJhY2lsbHVzIG11Y2lsYWdpbm9zdXM8L2tleXdvcmQ+PGtleXdvcmQ+UHVyaWZpY2F0aW9u
PC9rZXl3b3JkPjxrZXl3b3JkPkZsb2NjdWxhdGlvbjwva2V5d29yZD48a2V5d29yZD5NZXRhbCBp
b25zPC9rZXl3b3JkPjxrZXl3b3JkPlNjYW5uaW5nIGVsZWN0cm9uIG1pY3Jvc2NvcHk8L2tleXdv
cmQ+PGtleXdvcmQ+V2FzdGV3YXRlciB0cmVhdG1lbnQ8L2tleXdvcmQ+PGtleXdvcmQ+SW5kdXN0
cmlhbCB3YXN0ZXdhdGVyczwva2V5d29yZD48a2V5d29yZD5LYW9saW4gc3VzcGVuc2lvbnM8L2tl
eXdvcmQ+PGtleXdvcmQ+TGluZWFyIHN0cnVjdHVyZXM8L2tleXdvcmQ+PGtleXdvcmQ+TW9ub3Nh
Y2NoYXJpZGUgY29tcG9zaXRpb248L2tleXdvcmQ+PGtleXdvcmQ+UGFlbmliYWNpbGx1czwva2V5
d29yZD48a2V5d29yZD5QaG9zcGhhdGUgZ3JvdXA8L2tleXdvcmQ+PC9rZXl3b3Jkcz48ZGF0ZXM+
PHllYXI+MjAxNDwveWVhcj48L2RhdGVzPjxwdWJsaXNoZXI+RWxzZXZpZXIgTHRkPC9wdWJsaXNo
ZXI+PHVybHM+PHJlbGF0ZWQtdXJscz48dXJsPmh0dHA6Ly93d3cuc2NvcHVzLmNvbS9pbndhcmQv
cmVjb3JkLnVybD9laWQ9Mi1zMi4wLTg0OTA3MzUzOTI5JmFtcDtwYXJ0bmVySUQ9NDAmYW1wO21k
NT1jYzFjODczNmMyNTFjNGM1Y2Q2MzkyMzdiYTM0OTViOTwvdXJsPjx1cmw+aHR0cDovL2FjLmVs
cy1jZG4uY29tL1MwMTQ0ODYxNzE0MDA3MjkyLzEtczIuMC1TMDE0NDg2MTcxNDAwNzI5Mi1tYWlu
LnBkZj9fdGlkPTVmY2ZmODQ2LTBhYzgtMTFlNS05ODAxLTAwMDAwYWFjYjM2MiZhbXA7YWNkbmF0
PTE0MzM0MjkzMjJfMjhjYmJlNDE2NjllM2Q2ZDg2NjBiOGFhMmI5MmMyMjY8L3VybD48L3JlbGF0
ZWQtdXJscz48L3VybHM+PGVsZWN0cm9uaWMtcmVzb3VyY2UtbnVtPjEwLjEwMTYvai5jYXJicG9s
LjIwMTQuMDcuMDQ1PC9lbGVjdHJvbmljLXJlc291cmNlLW51bT48cmVtb3RlLWRhdGFiYXNlLW5h
bWU+U2NvcHVzPC9yZW1vdGUtZGF0YWJhc2UtbmFtZT48bGFuZ3VhZ2U+RW5nbGlzaDwvbGFuZ3Vh
Z2U+PC9yZWNvcmQ+PC9DaXRlPjwvRW5kTm90ZT4A
</w:fldData>
              </w:fldChar>
            </w:r>
            <w:r w:rsidR="00E45B30">
              <w:instrText xml:space="preserve"> ADDIN EN.CITE.DATA </w:instrText>
            </w:r>
            <w:r w:rsidR="00E45B30">
              <w:fldChar w:fldCharType="end"/>
            </w:r>
            <w:r w:rsidRPr="00DF6960">
              <w:fldChar w:fldCharType="separate"/>
            </w:r>
            <w:r w:rsidR="00E45B30">
              <w:rPr>
                <w:noProof/>
              </w:rPr>
              <w:t>[102]</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nan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Xylanase, ure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LaGlhbm5nYW08L0F1dGhvcj48WWVhcj4yMDA5PC9ZZWFy
PjxSZWNOdW0+MTQyMDwvUmVjTnVtPjxEaXNwbGF5VGV4dD5bMTAzXTwvRGlzcGxheVRleHQ+PHJl
Y29yZD48cmVjLW51bWJlcj4xNDIwPC9yZWMtbnVtYmVyPjxmb3JlaWduLWtleXM+PGtleSBhcHA9
IkVOIiBkYi1pZD0idmZ6djJ6djBoYWV6eG9lcmV2M3B3Znd4ZWRlZXJwMDUwZWRmIiB0aW1lc3Rh
bXA9IjE0MzI1NjMwNTQiPjE0MjA8L2tleT48L2ZvcmVpZ24ta2V5cz48cmVmLXR5cGUgbmFtZT0i
Sm91cm5hbCBBcnRpY2xlIj4xNzwvcmVmLXR5cGU+PGNvbnRyaWJ1dG9ycz48YXV0aG9ycz48YXV0
aG9yPktoaWFubmdhbSwgUy48L2F1dGhvcj48YXV0aG9yPkFrYXJhY2hhcmFueWEsIEEuPC9hdXRo
b3I+PGF1dGhvcj5UYW5hc3VwYXdhdCwgUy48L2F1dGhvcj48YXV0aG9yPkxlZSwgSy4gQy48L2F1
dGhvcj48YXV0aG9yPkxlZSwgSi4gUy48L2F1dGhvcj48L2F1dGhvcnM+PC9jb250cmlidXRvcnM+
PHRpdGxlcz48dGl0bGU+UGFlbmliYWNpbGx1cyB0aGFpbGFuZGVuc2lzIHNwLiBub3YuIGFuZCBQ
YWVuaWJhY2lsbHVzIG5hbmVuc2lzIHNwLiBub3YuLCB4eWxhbmFzZS1wcm9kdWNpbmcgYmFjdGVy
aWEgaXNvbGF0ZWQgZnJvbSBzb2ls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1NjQtNTY4PC9wYWdlcz48dm9sdW1lPjU5PC92b2x1bWU+PG51bWJl
cj4zPC9udW1iZXI+PGtleXdvcmRzPjxrZXl3b3JkPmRpYW1pbm9waW1lbGljIGFjaWQ8L2tleXdv
cmQ+PGtleXdvcmQ+cGVwdGlkb2dseWNhbjwva2V5d29yZD48a2V5d29yZD5yaWJvc29tZSBSTkE8
L2tleXdvcmQ+PGtleXdvcmQ+Uk5BIDE2Uzwva2V5d29yZD48a2V5d29yZD5hbmFlcm9iaWMgYmFj
dGVyaXVtPC9rZXl3b3JkPjxrZXl3b3JkPmFydGljbGU8L2tleXdvcmQ+PGtleXdvcmQ+YmFjdGVy
aWFsIG1ldGFib2xpc208L2tleXdvcmQ+PGtleXdvcmQ+YmFjdGVyaWFsIHNwb3JlPC9rZXl3b3Jk
PjxrZXl3b3JkPmJhY3RlcmlhbCBzdHJhaW48L2tleXdvcmQ+PGtleXdvcmQ+YmFjdGVyaXVtIGlz
b2xhdGU8L2tleXdvcmQ+PGtleXdvcmQ+Y2hlbW90YXhvbm9teTwva2V5d29yZD48a2V5d29yZD5E
TkEgYmFzZSBjb21wb3NpdGlvbjwva2V5d29yZD48a2V5d29yZD5ETkEgRE5BIGh5YnJpZGl6YXRp
b248L2tleXdvcmQ+PGtleXdvcmQ+ZmF0dHkgYWNpZCBhbmFseXNpczwva2V5d29yZD48a2V5d29y
ZD5HcmFtIHBvc2l0aXZlIGJhY3Rlcml1bTwva2V5d29yZD48a2V5d29yZD5uZXcgc3BlY2llczwv
a2V5d29yZD48a2V5d29yZD5ub25odW1hbjwva2V5d29yZD48a2V5d29yZD5udWNsZW90aWRlIHNl
cXVlbmNlPC9rZXl3b3JkPjxrZXl3b3JkPlBhZW5pYmFjaWxsdXM8L2tleXdvcmQ+PGtleXdvcmQ+
UGFlbmliYWNpbGx1cyBhZ2FyaWRldm9yYW5zPC9rZXl3b3JkPjxrZXl3b3JkPlBhZW5pYmFjaWxs
dXMgbmFuZW5zaXM8L2tleXdvcmQ+PGtleXdvcmQ+UGFlbmliYWNpbGx1cyB0aGFpbGFuZGVuc2lz
PC9rZXl3b3JkPjxrZXl3b3JkPnBoZW5vdHlwZTwva2V5d29yZD48a2V5d29yZD5waHlsb2dlbnk8
L2tleXdvcmQ+PGtleXdvcmQ+cHJpb3JpdHkgam91cm5hbDwva2V5d29yZD48a2V5d29yZD5STkEg
c2VxdWVuY2U8L2tleXdvcmQ+PGtleXdvcmQ+c2VxdWVuY2UgaG9tb2xvZ3k8L2tleXdvcmQ+PGtl
eXdvcmQ+c29pbDwva2V5d29yZD48a2V5d29yZD5UaGFpbGFuZDwva2V5d29yZD48a2V5d29yZD5C
YWN0ZXJpYWwgVHlwaW5nIFRlY2huaXF1ZXM8L2tleXdvcmQ+PGtleXdvcmQ+QmFzZSBDb21wb3Np
dGlvbjwva2V5d29yZD48a2V5d29yZD5ETkEsIEJhY3RlcmlhbDwva2V5d29yZD48a2V5d29yZD5E
TkEsIFJpYm9zb21hbDwva2V5d29yZD48a2V5d29yZD5GYXR0eSBBY2lkczwva2V5d29yZD48a2V5
d29yZD5HZW5lcywgclJOQTwva2V5d29yZD48a2V5d29yZD5HcmFtLVBvc2l0aXZlIEVuZG9zcG9y
ZS1Gb3JtaW5nIFJvZHM8L2tleXdvcmQ+PGtleXdvcmQ+TW9sZWN1bGFyIFNlcXVlbmNlIERhdGE8
L2tleXdvcmQ+PGtleXdvcmQ+TnVjbGVpYyBBY2lkIEh5YnJpZGl6YXRpb248L2tleXdvcmQ+PGtl
eXdvcmQ+Uk5BLCBSaWJvc29tYWwsIDE2Uzwva2V5d29yZD48a2V5d29yZD5TZXF1ZW5jZSBBbmFs
eXNpcywgRE5BPC9rZXl3b3JkPjxrZXl3b3JkPlNvaWwgTWljcm9iaW9sb2d5PC9rZXl3b3JkPjxr
ZXl3b3JkPlNwb3JlcywgQmFjdGVyaWFsPC9rZXl3b3JkPjxrZXl3b3JkPlh5bG9zaWRhc2VzPC9r
ZXl3b3JkPjxrZXl3b3JkPlBvc2liYWN0ZXJpYTwva2V5d29yZD48L2tleXdvcmRzPjxkYXRlcz48
eWVhcj4yMDA5PC95ZWFyPjwvZGF0ZXM+PHVybHM+PHJlbGF0ZWQtdXJscz48dXJsPmh0dHA6Ly93
d3cuc2NvcHVzLmNvbS9pbndhcmQvcmVjb3JkLnVybD9laWQ9Mi1zMi4wLTcwMzUwNjk0MTY0JmFt
cDtwYXJ0bmVySUQ9NDAmYW1wO21kNT00MTA0NGJiMzg2NzFiZDZkODYzMzE5ZDg3ZjVkMjIxYzwv
dXJsPjx1cmw+aHR0cDovL2lqcy5zZ21qb3VybmFscy5vcmcvY29udGVudC81OS8zLzU2NC5mdWxs
LnBkZjwvdXJsPjwvcmVsYXRlZC11cmxzPjwvdXJscz48ZWxlY3Ryb25pYy1yZXNvdXJjZS1udW0+
MTAuMTA5OS9panMuMC4wMDA0MDYtMDwvZWxlY3Ryb25pYy1yZXNvdXJjZS1udW0+PHJlbW90ZS1k
YXRhYmFzZS1uYW1lPlNjb3B1czwvcmVtb3RlLWRhdGFiYXNlLW5hbWU+PGxhbmd1YWdlPkVuZ2xp
c2g8L2xhbmd1YWdlPjwvcmVjb3JkPjwvQ2l0ZT48L0VuZE5vdGU+AG==
</w:fldData>
              </w:fldChar>
            </w:r>
            <w:r w:rsidR="00E45B30">
              <w:instrText xml:space="preserve"> ADDIN EN.CITE </w:instrText>
            </w:r>
            <w:r w:rsidR="00E45B30">
              <w:fldChar w:fldCharType="begin">
                <w:fldData xml:space="preserve">PEVuZE5vdGU+PENpdGU+PEF1dGhvcj5LaGlhbm5nYW08L0F1dGhvcj48WWVhcj4yMDA5PC9ZZWFy
PjxSZWNOdW0+MTQyMDwvUmVjTnVtPjxEaXNwbGF5VGV4dD5bMTAzXTwvRGlzcGxheVRleHQ+PHJl
Y29yZD48cmVjLW51bWJlcj4xNDIwPC9yZWMtbnVtYmVyPjxmb3JlaWduLWtleXM+PGtleSBhcHA9
IkVOIiBkYi1pZD0idmZ6djJ6djBoYWV6eG9lcmV2M3B3Znd4ZWRlZXJwMDUwZWRmIiB0aW1lc3Rh
bXA9IjE0MzI1NjMwNTQiPjE0MjA8L2tleT48L2ZvcmVpZ24ta2V5cz48cmVmLXR5cGUgbmFtZT0i
Sm91cm5hbCBBcnRpY2xlIj4xNzwvcmVmLXR5cGU+PGNvbnRyaWJ1dG9ycz48YXV0aG9ycz48YXV0
aG9yPktoaWFubmdhbSwgUy48L2F1dGhvcj48YXV0aG9yPkFrYXJhY2hhcmFueWEsIEEuPC9hdXRo
b3I+PGF1dGhvcj5UYW5hc3VwYXdhdCwgUy48L2F1dGhvcj48YXV0aG9yPkxlZSwgSy4gQy48L2F1
dGhvcj48YXV0aG9yPkxlZSwgSi4gUy48L2F1dGhvcj48L2F1dGhvcnM+PC9jb250cmlidXRvcnM+
PHRpdGxlcz48dGl0bGU+UGFlbmliYWNpbGx1cyB0aGFpbGFuZGVuc2lzIHNwLiBub3YuIGFuZCBQ
YWVuaWJhY2lsbHVzIG5hbmVuc2lzIHNwLiBub3YuLCB4eWxhbmFzZS1wcm9kdWNpbmcgYmFjdGVy
aWEgaXNvbGF0ZWQgZnJvbSBzb2ls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1NjQtNTY4PC9wYWdlcz48dm9sdW1lPjU5PC92b2x1bWU+PG51bWJl
cj4zPC9udW1iZXI+PGtleXdvcmRzPjxrZXl3b3JkPmRpYW1pbm9waW1lbGljIGFjaWQ8L2tleXdv
cmQ+PGtleXdvcmQ+cGVwdGlkb2dseWNhbjwva2V5d29yZD48a2V5d29yZD5yaWJvc29tZSBSTkE8
L2tleXdvcmQ+PGtleXdvcmQ+Uk5BIDE2Uzwva2V5d29yZD48a2V5d29yZD5hbmFlcm9iaWMgYmFj
dGVyaXVtPC9rZXl3b3JkPjxrZXl3b3JkPmFydGljbGU8L2tleXdvcmQ+PGtleXdvcmQ+YmFjdGVy
aWFsIG1ldGFib2xpc208L2tleXdvcmQ+PGtleXdvcmQ+YmFjdGVyaWFsIHNwb3JlPC9rZXl3b3Jk
PjxrZXl3b3JkPmJhY3RlcmlhbCBzdHJhaW48L2tleXdvcmQ+PGtleXdvcmQ+YmFjdGVyaXVtIGlz
b2xhdGU8L2tleXdvcmQ+PGtleXdvcmQ+Y2hlbW90YXhvbm9teTwva2V5d29yZD48a2V5d29yZD5E
TkEgYmFzZSBjb21wb3NpdGlvbjwva2V5d29yZD48a2V5d29yZD5ETkEgRE5BIGh5YnJpZGl6YXRp
b248L2tleXdvcmQ+PGtleXdvcmQ+ZmF0dHkgYWNpZCBhbmFseXNpczwva2V5d29yZD48a2V5d29y
ZD5HcmFtIHBvc2l0aXZlIGJhY3Rlcml1bTwva2V5d29yZD48a2V5d29yZD5uZXcgc3BlY2llczwv
a2V5d29yZD48a2V5d29yZD5ub25odW1hbjwva2V5d29yZD48a2V5d29yZD5udWNsZW90aWRlIHNl
cXVlbmNlPC9rZXl3b3JkPjxrZXl3b3JkPlBhZW5pYmFjaWxsdXM8L2tleXdvcmQ+PGtleXdvcmQ+
UGFlbmliYWNpbGx1cyBhZ2FyaWRldm9yYW5zPC9rZXl3b3JkPjxrZXl3b3JkPlBhZW5pYmFjaWxs
dXMgbmFuZW5zaXM8L2tleXdvcmQ+PGtleXdvcmQ+UGFlbmliYWNpbGx1cyB0aGFpbGFuZGVuc2lz
PC9rZXl3b3JkPjxrZXl3b3JkPnBoZW5vdHlwZTwva2V5d29yZD48a2V5d29yZD5waHlsb2dlbnk8
L2tleXdvcmQ+PGtleXdvcmQ+cHJpb3JpdHkgam91cm5hbDwva2V5d29yZD48a2V5d29yZD5STkEg
c2VxdWVuY2U8L2tleXdvcmQ+PGtleXdvcmQ+c2VxdWVuY2UgaG9tb2xvZ3k8L2tleXdvcmQ+PGtl
eXdvcmQ+c29pbDwva2V5d29yZD48a2V5d29yZD5UaGFpbGFuZDwva2V5d29yZD48a2V5d29yZD5C
YWN0ZXJpYWwgVHlwaW5nIFRlY2huaXF1ZXM8L2tleXdvcmQ+PGtleXdvcmQ+QmFzZSBDb21wb3Np
dGlvbjwva2V5d29yZD48a2V5d29yZD5ETkEsIEJhY3RlcmlhbDwva2V5d29yZD48a2V5d29yZD5E
TkEsIFJpYm9zb21hbDwva2V5d29yZD48a2V5d29yZD5GYXR0eSBBY2lkczwva2V5d29yZD48a2V5
d29yZD5HZW5lcywgclJOQTwva2V5d29yZD48a2V5d29yZD5HcmFtLVBvc2l0aXZlIEVuZG9zcG9y
ZS1Gb3JtaW5nIFJvZHM8L2tleXdvcmQ+PGtleXdvcmQ+TW9sZWN1bGFyIFNlcXVlbmNlIERhdGE8
L2tleXdvcmQ+PGtleXdvcmQ+TnVjbGVpYyBBY2lkIEh5YnJpZGl6YXRpb248L2tleXdvcmQ+PGtl
eXdvcmQ+Uk5BLCBSaWJvc29tYWwsIDE2Uzwva2V5d29yZD48a2V5d29yZD5TZXF1ZW5jZSBBbmFs
eXNpcywgRE5BPC9rZXl3b3JkPjxrZXl3b3JkPlNvaWwgTWljcm9iaW9sb2d5PC9rZXl3b3JkPjxr
ZXl3b3JkPlNwb3JlcywgQmFjdGVyaWFsPC9rZXl3b3JkPjxrZXl3b3JkPlh5bG9zaWRhc2VzPC9r
ZXl3b3JkPjxrZXl3b3JkPlBvc2liYWN0ZXJpYTwva2V5d29yZD48L2tleXdvcmRzPjxkYXRlcz48
eWVhcj4yMDA5PC95ZWFyPjwvZGF0ZXM+PHVybHM+PHJlbGF0ZWQtdXJscz48dXJsPmh0dHA6Ly93
d3cuc2NvcHVzLmNvbS9pbndhcmQvcmVjb3JkLnVybD9laWQ9Mi1zMi4wLTcwMzUwNjk0MTY0JmFt
cDtwYXJ0bmVySUQ9NDAmYW1wO21kNT00MTA0NGJiMzg2NzFiZDZkODYzMzE5ZDg3ZjVkMjIxYzwv
dXJsPjx1cmw+aHR0cDovL2lqcy5zZ21qb3VybmFscy5vcmcvY29udGVudC81OS8zLzU2NC5mdWxs
LnBkZjwvdXJsPjwvcmVsYXRlZC11cmxzPjwvdXJscz48ZWxlY3Ryb25pYy1yZXNvdXJjZS1udW0+
MTAuMTA5OS9panMuMC4wMDA0MDYtMDwvZWxlY3Ryb25pYy1yZXNvdXJjZS1udW0+PHJlbW90ZS1k
YXRhYmFzZS1uYW1lPlNjb3B1czwvcmVtb3RlLWRhdGFiYXNlLW5hbWU+PGxhbmd1YWdlPkVuZ2xp
c2g8L2xhbmd1YWdlPjwvcmVjb3JkPjwvQ2l0ZT48L0VuZE5vdGU+AG==
</w:fldData>
              </w:fldChar>
            </w:r>
            <w:r w:rsidR="00E45B30">
              <w:instrText xml:space="preserve"> ADDIN EN.CITE.DATA </w:instrText>
            </w:r>
            <w:r w:rsidR="00E45B30">
              <w:fldChar w:fldCharType="end"/>
            </w:r>
            <w:r w:rsidRPr="00DF6960">
              <w:fldChar w:fldCharType="separate"/>
            </w:r>
            <w:r w:rsidR="00E45B30">
              <w:rPr>
                <w:noProof/>
              </w:rPr>
              <w:t>[10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naphthalenovoran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Urease, acetoin, PAH-degrading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EYWFuZTwvQXV0aG9yPjxZZWFyPjIwMDI8L1llYXI+PFJl
Y051bT4yNzU0PC9SZWNOdW0+PERpc3BsYXlUZXh0PlsxMDQsIDEwNV08L0Rpc3BsYXlUZXh0Pjxy
ZWNvcmQ+PHJlYy1udW1iZXI+Mjc1NDwvcmVjLW51bWJlcj48Zm9yZWlnbi1rZXlzPjxrZXkgYXBw
PSJFTiIgZGItaWQ9InZmenYyenYwaGFlenhvZXJldjNwd2Z3eGVkZWVycDA1MGVkZiIgdGltZXN0
YW1wPSIxNDMyNTY3NTEwIj4yNzU0PC9rZXk+PC9mb3JlaWduLWtleXM+PHJlZi10eXBlIG5hbWU9
IkpvdXJuYWwgQXJ0aWNsZSI+MTc8L3JlZi10eXBlPjxjb250cmlidXRvcnM+PGF1dGhvcnM+PGF1
dGhvcj5EYWFuZSwgTC4gTC48L2F1dGhvcj48YXV0aG9yPkhhcmpvbm8sIEkuPC9hdXRob3I+PGF1
dGhvcj5CYXJucywgUy4gTS48L2F1dGhvcj48YXV0aG9yPkxhdW5lbiwgTC4gQS48L2F1dGhvcj48
YXV0aG9yPlBhbGxlcm9uaSwgTi4gSi48L2F1dGhvcj48YXV0aG9yPkhhZ2dibG9tLCBNLiBNLjwv
YXV0aG9yPjwvYXV0aG9ycz48L2NvbnRyaWJ1dG9ycz48YXV0aC1hZGRyZXNzPkJpb3RlY2hub2xv
Z3kgQ2VudGVyIGZvciBBZ3JpY3VsdHVyZSBhbmQgdGhlIEVudmlyb25tZW50LCBGb3JhbiBIYWxs
LCBDb29rIENvbGxlZ2UsIFJ1dGdlcnMgVW5pdmVyc2l0eSwgNTkgRHVkbGV5IFJvYWQsIE5ldyBC
cnVuc3dpY2ssIE5KIDA4OTAxLTg1MjAsIFVTQS4mI3hEO2hhZ2dibG9tQGFlc29wLnJ1dGdlcnMu
ZWR1PC9hdXRoLWFkZHJlc3M+PHRpdGxlcz48dGl0bGU+UEFILWRlZ3JhZGF0aW9uIGJ5IFBhZW5p
YmFjaWxsdXMgc3BwLiBhbmQgZGVzY3JpcHRpb24gb2YgUGFlbmliYWNpbGx1cyBuYXBodGhhbGVu
b3ZvcmFucyBzcC4gbm92LiwgYSBuYXBodGhhbGVuZS1kZWdyYWRpbmcgYmFjdGVyaXVtIGZyb20g
dGhlIHJoaXpvc3BoZXJlIG9mIHNhbHQgbWFyc2ggcGxhbnRzPC90aXRsZT48c2Vjb25kYXJ5LXRp
dGxlPkludGVybmF0aW9uYWwgSm91cm5hbCBvZiBTeXN0ZW1hdGljIGFuZCBFdm9sdXRpb25hcnkg
TWljcm9iaW9sb2d5PC9zZWNvbmRhcnktdGl0bGU+PC90aXRsZXM+PHBlcmlvZGljYWw+PGZ1bGwt
dGl0bGU+SW50ZXJuYXRpb25hbCBKb3VybmFsIG9mIFN5c3RlbWF0aWMgYW5kIEV2b2x1dGlvbmFy
eSBNaWNyb2Jpb2xvZ3k8L2Z1bGwtdGl0bGU+PGFiYnItMT5JbnQuIEouIFN5c3QuIEV2b2wuIE1p
Y3JvYmlvbC48L2FiYnItMT48L3BlcmlvZGljYWw+PHBhZ2VzPjEzMS0xMzk8L3BhZ2VzPjx2b2x1
bWU+NTI8L3ZvbHVtZT48bnVtYmVyPjE8L251bWJlcj48a2V5d29yZHM+PGtleXdvcmQ+U29pbCBC
aW9sb2d5IFtKSjEwMF08L2tleXdvcmQ+PGtleXdvcmQ+V2V0bGFuZHMgW1BQMzIwXTwva2V5d29y
ZD48a2V5d29yZD5CaW9kZWdyYWRhdGlvbiBbWFg3MDBdPC9rZXl3b3JkPjxrZXl3b3JkPlRheG9u
b215IGFuZCBFdm9sdXRpb24gW1paMzgwXTwva2V5d29yZD48a2V5d29yZD5HZW5ldGljcyBhbmQg
TW9sZWN1bGFyIEJpb2xvZ3kgb2YgTWljcm9vcmdhbmlzbXMgW1paMzk1XTwva2V5d29yZD48a2V5
d29yZD5hcm9tYXRpYyBoeWRyb2NhcmJvbnM8L2tleXdvcmQ+PGtleXdvcmQ+YmlvZGVncmFkYXRp
b248L2tleXdvcmQ+PGtleXdvcmQ+bmV3IHNwZWNpZXM8L2tleXdvcmQ+PGtleXdvcmQ+bnVjbGVv
dGlkZSBzZXF1ZW5jZXM8L2tleXdvcmQ+PGtleXdvcmQ+cGh5bG9nZW5ldGljczwva2V5d29yZD48
a2V5d29yZD5wb2x5Y3ljbGljIGh5ZHJvY2FyYm9uczwva2V5d29yZD48a2V5d29yZD5yaGl6b3Nw
aGVyZTwva2V5d29yZD48a2V5d29yZD5yaGl6b3NwaGVyZSBiYWN0ZXJpYTwva2V5d29yZD48a2V5
d29yZD5zYWx0IG1hcnNoZXM8L2tleXdvcmQ+PGtleXdvcmQ+c3RyYWluczwva2V5d29yZD48a2V5
d29yZD50YXhvbm9teTwva2V5d29yZD48a2V5d29yZD5QYWVuaWJhY2lsbHVzPC9rZXl3b3JkPjxr
ZXl3b3JkPlBhZW5pYmFjaWxsdXMgbmFwaHRoYWxlbm92b3JhbnM8L2tleXdvcmQ+PGtleXdvcmQ+
UGFlbmliYWNpbGx1cyB2YWxpZHVzPC9rZXl3b3JkPjxrZXl3b3JkPlBhZW5pYmFjaWxsYWNlYWU8
L2tleXdvcmQ+PGtleXdvcmQ+QmFjaWxsYWxlczwva2V5d29yZD48a2V5d29yZD5CYWNpbGxpPC9r
ZXl3b3JkPjxrZXl3b3JkPkZpcm1pY3V0ZXM8L2tleXdvcmQ+PGtleXdvcmQ+QmFjdGVyaWE8L2tl
eXdvcmQ+PGtleXdvcmQ+cHJva2FyeW90ZXM8L2tleXdvcmQ+PGtleXdvcmQ+YmFjdGVyaXVtPC9r
ZXl3b3JkPjxrZXl3b3JkPkROQSBzZXF1ZW5jZXM8L2tleXdvcmQ+PGtleXdvcmQ+c3lzdGVtYXRp
Y3M8L2tleXdvcmQ+PC9rZXl3b3Jkcz48ZGF0ZXM+PHllYXI+MjAwMjwveWVhcj48L2RhdGVzPjxp
c2JuPjE0NjYtNTAyNjwvaXNibj48YWNjZXNzaW9uLW51bT4yMDAyMzAxNDM2NTwvYWNjZXNzaW9u
LW51bT48dXJscz48cmVsYXRlZC11cmxzPjx1cmw+aHR0cDovL292aWRzcC5vdmlkLmNvbS9vdmlk
d2ViLmNnaT9UPUpTJmFtcDtDU0M9WSZhbXA7TkVXUz1OJmFtcDtQQUdFPWZ1bGx0ZXh0JmFtcDtE
PWNhYmE1JmFtcDtBTj0yMDAyMzAxNDM2NTwvdXJsPjx1cmw+aHR0cDovL3d3dy50ZG5ldC5jb20v
Q0FML3Jlc29sdmVyL2RlZmF1bHQuYXNwP3NpZD1PVklEOkNBQitBYnN0cmFjdHMmYW1wO2dlbnJl
PWFydGljbGUmYW1wO2lkPXBtaWQ6JmFtcDtpZD1kb2k6JmFtcDtpc3NuPTE0NjYtNTAyNiZhbXA7
dm9sdW1lPTUyJmFtcDtpc3N1ZT0xJmFtcDtzcGFnZT0xMzEmYW1wO3BhZ2VzPTEzMS0xMzkmYW1w
O2RhdGU9MjAwMiZhbXA7dGl0bGU9SW50ZXJuYXRpb25hbCtKb3VybmFsK29mK1N5c3RlbWF0aWMr
YW5kK0V2b2x1dGlvbmFyeStNaWNyb2Jpb2xvZ3kmYW1wO2F0aXRsZT1QQUgtZGVncmFkYXRpb24r
YnkrUGFlbmliYWNpbGx1cytzcHAuK2FuZCtkZXNjcmlwdGlvbitvZitQYWVuaWJhY2lsbHVzK25h
cGh0aGFsZW5vdm9yYW5zK3NwLitub3YuJTJDK2ErbmFwaHRoYWxlbmUtZGVncmFkaW5nK2JhY3Rl
cml1bStmcm9tK3RoZStyaGl6b3NwaGVyZStvZitzYWx0K21hcnNoK3BsYW50cy4mYW1wO2F1bGFz
dD1EYWFuZSZhbXA7cGlkPSUzQ2F1dGhvciUzRURhYW5lJTJDK0wuK0wuJTNDJTJGYXV0aG9yJTNF
JTNDQU4lM0UyMDAyMzAxNDM2NSUzQyUyRkFOJTNFPC91cmw+PC9yZWxhdGVkLXVybHM+PC91cmxz
PjxyZW1vdGUtZGF0YWJhc2UtbmFtZT5DQUIgQWJzdHJhY3RzPC9yZW1vdGUtZGF0YWJhc2UtbmFt
ZT48cmVtb3RlLWRhdGFiYXNlLXByb3ZpZGVyPk92aWQgVGVjaG5vbG9naWVzPC9yZW1vdGUtZGF0
YWJhc2UtcHJvdmlkZXI+PGxhbmd1YWdlPkVuZ2xpc2g8L2xhbmd1YWdlPjwvcmVjb3JkPjwvQ2l0
ZT48Q2l0ZT48QXV0aG9yPkhhZ2dibG9tPC9BdXRob3I+PFllYXI+MjAwNTwvWWVhcj48UmVjTnVt
PjE5OTk8L1JlY051bT48cmVjb3JkPjxyZWMtbnVtYmVyPjE5OTk8L3JlYy1udW1iZXI+PGZvcmVp
Z24ta2V5cz48a2V5IGFwcD0iRU4iIGRiLWlkPSJ2Znp2Mnp2MGhhZXp4b2VyZXYzcHdmd3hlZGVl
cnAwNTBlZGYiIHRpbWVzdGFtcD0iMTQzMjU2MzA2MyI+MTk5OTwva2V5PjwvZm9yZWlnbi1rZXlz
PjxyZWYtdHlwZSBuYW1lPSJKb3VybmFsIEFydGljbGUiPjE3PC9yZWYtdHlwZT48Y29udHJpYnV0
b3JzPjxhdXRob3JzPjxhdXRob3I+SGFnZ2Jsb20sIE0uIE0uPC9hdXRob3I+PC9hdXRob3JzPjwv
Y29udHJpYnV0b3JzPjx0aXRsZXM+PHRpdGxlPk1pY3JvYmUgZGVncmFkZXMgbmFwaHRoYWxlbmU8
L3RpdGxlPjxzZWNvbmRhcnktdGl0bGU+SW5kdXN0cmlhbCBCaW9wcm9jZXNzaW5nPC9zZWNvbmRh
cnktdGl0bGU+PGFsdC10aXRsZT5JbmQgQmlvcHJvY2VzczwvYWx0LXRpdGxlPjwvdGl0bGVzPjxw
ZXJpb2RpY2FsPjxmdWxsLXRpdGxlPkluZHVzdHJpYWwgQmlvcHJvY2Vzc2luZzwvZnVsbC10aXRs
ZT48YWJici0xPkluZC4gQmlvcHJvY2Vzc2luZzwvYWJici0xPjwvcGVyaW9kaWNhbD48cGFnZXM+
MjwvcGFnZXM+PHZvbHVtZT4yNzwvdm9sdW1lPjxudW1iZXI+NzwvbnVtYmVyPjxrZXl3b3Jkcz48
a2V5d29yZD5CYWN0ZXJpYTwva2V5d29yZD48a2V5d29yZD5CaW9yZW1lZGlhdGlvbjwva2V5d29y
ZD48a2V5d29yZD5Db250YW1pbmF0aW9uPC9rZXl3b3JkPjxrZXl3b3JkPkRlZ3JhZGF0aW9uPC9r
ZXl3b3JkPjxrZXl3b3JkPk1pY3Jvb3JnYW5pc21zPC9rZXl3b3JkPjxrZXl3b3JkPlBsYW50cyAo
Ym90YW55KTwva2V5d29yZD48a2V5d29yZD5FbmRvc3BvcmVzPC9rZXl3b3JkPjxrZXl3b3JkPlBo
eXRvcmVtZWRpYXRpb248L2tleXdvcmQ+PGtleXdvcmQ+UG9seWFyb21hdGljIGh5ZHJvY2FyYm9u
czwva2V5d29yZD48a2V5d29yZD5TbW9vdGggY29yZCBncmFzczwva2V5d29yZD48a2V5d29yZD5O
YXBodGhhbGVuZTwva2V5d29yZD48L2tleXdvcmRzPjxkYXRlcz48eWVhcj4yMDA1PC95ZWFyPjwv
ZGF0ZXM+PHVybHM+PHJlbGF0ZWQtdXJscz48dXJsPmh0dHA6Ly93d3cuc2NvcHVzLmNvbS9pbndh
cmQvcmVjb3JkLnVybD9laWQ9Mi1zMi4wLTIyOTQ0NDU5ODYwJmFtcDtwYXJ0bmVySUQ9NDAmYW1w
O21kNT1iMWE2N2RkYTI0NzE4YjNkYWJhZDg5OWIyMDUzYmE2ODwvdXJsPjwvcmVsYXRlZC11cmxz
PjwvdXJscz48cmVtb3RlLWRhdGFiYXNlLW5hbWU+U2NvcHVzPC9yZW1vdGUtZGF0YWJhc2UtbmFt
ZT48cmVzZWFyY2gtbm90ZXM+Q09VTEQgTk9UIEZJTkQgUERGPC9yZXNlYXJjaC1ub3Rlcz48bGFu
Z3VhZ2U+RW5nbGlzaDwvbGFuZ3VhZ2U+PC9yZWNvcmQ+PC9DaXRlPjwvRW5kTm90ZT5=
</w:fldData>
              </w:fldChar>
            </w:r>
            <w:r w:rsidR="00E45B30">
              <w:instrText xml:space="preserve"> ADDIN EN.CITE </w:instrText>
            </w:r>
            <w:r w:rsidR="00E45B30">
              <w:fldChar w:fldCharType="begin">
                <w:fldData xml:space="preserve">PEVuZE5vdGU+PENpdGU+PEF1dGhvcj5EYWFuZTwvQXV0aG9yPjxZZWFyPjIwMDI8L1llYXI+PFJl
Y051bT4yNzU0PC9SZWNOdW0+PERpc3BsYXlUZXh0PlsxMDQsIDEwNV08L0Rpc3BsYXlUZXh0Pjxy
ZWNvcmQ+PHJlYy1udW1iZXI+Mjc1NDwvcmVjLW51bWJlcj48Zm9yZWlnbi1rZXlzPjxrZXkgYXBw
PSJFTiIgZGItaWQ9InZmenYyenYwaGFlenhvZXJldjNwd2Z3eGVkZWVycDA1MGVkZiIgdGltZXN0
YW1wPSIxNDMyNTY3NTEwIj4yNzU0PC9rZXk+PC9mb3JlaWduLWtleXM+PHJlZi10eXBlIG5hbWU9
IkpvdXJuYWwgQXJ0aWNsZSI+MTc8L3JlZi10eXBlPjxjb250cmlidXRvcnM+PGF1dGhvcnM+PGF1
dGhvcj5EYWFuZSwgTC4gTC48L2F1dGhvcj48YXV0aG9yPkhhcmpvbm8sIEkuPC9hdXRob3I+PGF1
dGhvcj5CYXJucywgUy4gTS48L2F1dGhvcj48YXV0aG9yPkxhdW5lbiwgTC4gQS48L2F1dGhvcj48
YXV0aG9yPlBhbGxlcm9uaSwgTi4gSi48L2F1dGhvcj48YXV0aG9yPkhhZ2dibG9tLCBNLiBNLjwv
YXV0aG9yPjwvYXV0aG9ycz48L2NvbnRyaWJ1dG9ycz48YXV0aC1hZGRyZXNzPkJpb3RlY2hub2xv
Z3kgQ2VudGVyIGZvciBBZ3JpY3VsdHVyZSBhbmQgdGhlIEVudmlyb25tZW50LCBGb3JhbiBIYWxs
LCBDb29rIENvbGxlZ2UsIFJ1dGdlcnMgVW5pdmVyc2l0eSwgNTkgRHVkbGV5IFJvYWQsIE5ldyBC
cnVuc3dpY2ssIE5KIDA4OTAxLTg1MjAsIFVTQS4mI3hEO2hhZ2dibG9tQGFlc29wLnJ1dGdlcnMu
ZWR1PC9hdXRoLWFkZHJlc3M+PHRpdGxlcz48dGl0bGU+UEFILWRlZ3JhZGF0aW9uIGJ5IFBhZW5p
YmFjaWxsdXMgc3BwLiBhbmQgZGVzY3JpcHRpb24gb2YgUGFlbmliYWNpbGx1cyBuYXBodGhhbGVu
b3ZvcmFucyBzcC4gbm92LiwgYSBuYXBodGhhbGVuZS1kZWdyYWRpbmcgYmFjdGVyaXVtIGZyb20g
dGhlIHJoaXpvc3BoZXJlIG9mIHNhbHQgbWFyc2ggcGxhbnRzPC90aXRsZT48c2Vjb25kYXJ5LXRp
dGxlPkludGVybmF0aW9uYWwgSm91cm5hbCBvZiBTeXN0ZW1hdGljIGFuZCBFdm9sdXRpb25hcnkg
TWljcm9iaW9sb2d5PC9zZWNvbmRhcnktdGl0bGU+PC90aXRsZXM+PHBlcmlvZGljYWw+PGZ1bGwt
dGl0bGU+SW50ZXJuYXRpb25hbCBKb3VybmFsIG9mIFN5c3RlbWF0aWMgYW5kIEV2b2x1dGlvbmFy
eSBNaWNyb2Jpb2xvZ3k8L2Z1bGwtdGl0bGU+PGFiYnItMT5JbnQuIEouIFN5c3QuIEV2b2wuIE1p
Y3JvYmlvbC48L2FiYnItMT48L3BlcmlvZGljYWw+PHBhZ2VzPjEzMS0xMzk8L3BhZ2VzPjx2b2x1
bWU+NTI8L3ZvbHVtZT48bnVtYmVyPjE8L251bWJlcj48a2V5d29yZHM+PGtleXdvcmQ+U29pbCBC
aW9sb2d5IFtKSjEwMF08L2tleXdvcmQ+PGtleXdvcmQ+V2V0bGFuZHMgW1BQMzIwXTwva2V5d29y
ZD48a2V5d29yZD5CaW9kZWdyYWRhdGlvbiBbWFg3MDBdPC9rZXl3b3JkPjxrZXl3b3JkPlRheG9u
b215IGFuZCBFdm9sdXRpb24gW1paMzgwXTwva2V5d29yZD48a2V5d29yZD5HZW5ldGljcyBhbmQg
TW9sZWN1bGFyIEJpb2xvZ3kgb2YgTWljcm9vcmdhbmlzbXMgW1paMzk1XTwva2V5d29yZD48a2V5
d29yZD5hcm9tYXRpYyBoeWRyb2NhcmJvbnM8L2tleXdvcmQ+PGtleXdvcmQ+YmlvZGVncmFkYXRp
b248L2tleXdvcmQ+PGtleXdvcmQ+bmV3IHNwZWNpZXM8L2tleXdvcmQ+PGtleXdvcmQ+bnVjbGVv
dGlkZSBzZXF1ZW5jZXM8L2tleXdvcmQ+PGtleXdvcmQ+cGh5bG9nZW5ldGljczwva2V5d29yZD48
a2V5d29yZD5wb2x5Y3ljbGljIGh5ZHJvY2FyYm9uczwva2V5d29yZD48a2V5d29yZD5yaGl6b3Nw
aGVyZTwva2V5d29yZD48a2V5d29yZD5yaGl6b3NwaGVyZSBiYWN0ZXJpYTwva2V5d29yZD48a2V5
d29yZD5zYWx0IG1hcnNoZXM8L2tleXdvcmQ+PGtleXdvcmQ+c3RyYWluczwva2V5d29yZD48a2V5
d29yZD50YXhvbm9teTwva2V5d29yZD48a2V5d29yZD5QYWVuaWJhY2lsbHVzPC9rZXl3b3JkPjxr
ZXl3b3JkPlBhZW5pYmFjaWxsdXMgbmFwaHRoYWxlbm92b3JhbnM8L2tleXdvcmQ+PGtleXdvcmQ+
UGFlbmliYWNpbGx1cyB2YWxpZHVzPC9rZXl3b3JkPjxrZXl3b3JkPlBhZW5pYmFjaWxsYWNlYWU8
L2tleXdvcmQ+PGtleXdvcmQ+QmFjaWxsYWxlczwva2V5d29yZD48a2V5d29yZD5CYWNpbGxpPC9r
ZXl3b3JkPjxrZXl3b3JkPkZpcm1pY3V0ZXM8L2tleXdvcmQ+PGtleXdvcmQ+QmFjdGVyaWE8L2tl
eXdvcmQ+PGtleXdvcmQ+cHJva2FyeW90ZXM8L2tleXdvcmQ+PGtleXdvcmQ+YmFjdGVyaXVtPC9r
ZXl3b3JkPjxrZXl3b3JkPkROQSBzZXF1ZW5jZXM8L2tleXdvcmQ+PGtleXdvcmQ+c3lzdGVtYXRp
Y3M8L2tleXdvcmQ+PC9rZXl3b3Jkcz48ZGF0ZXM+PHllYXI+MjAwMjwveWVhcj48L2RhdGVzPjxp
c2JuPjE0NjYtNTAyNjwvaXNibj48YWNjZXNzaW9uLW51bT4yMDAyMzAxNDM2NTwvYWNjZXNzaW9u
LW51bT48dXJscz48cmVsYXRlZC11cmxzPjx1cmw+aHR0cDovL292aWRzcC5vdmlkLmNvbS9vdmlk
d2ViLmNnaT9UPUpTJmFtcDtDU0M9WSZhbXA7TkVXUz1OJmFtcDtQQUdFPWZ1bGx0ZXh0JmFtcDtE
PWNhYmE1JmFtcDtBTj0yMDAyMzAxNDM2NTwvdXJsPjx1cmw+aHR0cDovL3d3dy50ZG5ldC5jb20v
Q0FML3Jlc29sdmVyL2RlZmF1bHQuYXNwP3NpZD1PVklEOkNBQitBYnN0cmFjdHMmYW1wO2dlbnJl
PWFydGljbGUmYW1wO2lkPXBtaWQ6JmFtcDtpZD1kb2k6JmFtcDtpc3NuPTE0NjYtNTAyNiZhbXA7
dm9sdW1lPTUyJmFtcDtpc3N1ZT0xJmFtcDtzcGFnZT0xMzEmYW1wO3BhZ2VzPTEzMS0xMzkmYW1w
O2RhdGU9MjAwMiZhbXA7dGl0bGU9SW50ZXJuYXRpb25hbCtKb3VybmFsK29mK1N5c3RlbWF0aWMr
YW5kK0V2b2x1dGlvbmFyeStNaWNyb2Jpb2xvZ3kmYW1wO2F0aXRsZT1QQUgtZGVncmFkYXRpb24r
YnkrUGFlbmliYWNpbGx1cytzcHAuK2FuZCtkZXNjcmlwdGlvbitvZitQYWVuaWJhY2lsbHVzK25h
cGh0aGFsZW5vdm9yYW5zK3NwLitub3YuJTJDK2ErbmFwaHRoYWxlbmUtZGVncmFkaW5nK2JhY3Rl
cml1bStmcm9tK3RoZStyaGl6b3NwaGVyZStvZitzYWx0K21hcnNoK3BsYW50cy4mYW1wO2F1bGFz
dD1EYWFuZSZhbXA7cGlkPSUzQ2F1dGhvciUzRURhYW5lJTJDK0wuK0wuJTNDJTJGYXV0aG9yJTNF
JTNDQU4lM0UyMDAyMzAxNDM2NSUzQyUyRkFOJTNFPC91cmw+PC9yZWxhdGVkLXVybHM+PC91cmxz
PjxyZW1vdGUtZGF0YWJhc2UtbmFtZT5DQUIgQWJzdHJhY3RzPC9yZW1vdGUtZGF0YWJhc2UtbmFt
ZT48cmVtb3RlLWRhdGFiYXNlLXByb3ZpZGVyPk92aWQgVGVjaG5vbG9naWVzPC9yZW1vdGUtZGF0
YWJhc2UtcHJvdmlkZXI+PGxhbmd1YWdlPkVuZ2xpc2g8L2xhbmd1YWdlPjwvcmVjb3JkPjwvQ2l0
ZT48Q2l0ZT48QXV0aG9yPkhhZ2dibG9tPC9BdXRob3I+PFllYXI+MjAwNTwvWWVhcj48UmVjTnVt
PjE5OTk8L1JlY051bT48cmVjb3JkPjxyZWMtbnVtYmVyPjE5OTk8L3JlYy1udW1iZXI+PGZvcmVp
Z24ta2V5cz48a2V5IGFwcD0iRU4iIGRiLWlkPSJ2Znp2Mnp2MGhhZXp4b2VyZXYzcHdmd3hlZGVl
cnAwNTBlZGYiIHRpbWVzdGFtcD0iMTQzMjU2MzA2MyI+MTk5OTwva2V5PjwvZm9yZWlnbi1rZXlz
PjxyZWYtdHlwZSBuYW1lPSJKb3VybmFsIEFydGljbGUiPjE3PC9yZWYtdHlwZT48Y29udHJpYnV0
b3JzPjxhdXRob3JzPjxhdXRob3I+SGFnZ2Jsb20sIE0uIE0uPC9hdXRob3I+PC9hdXRob3JzPjwv
Y29udHJpYnV0b3JzPjx0aXRsZXM+PHRpdGxlPk1pY3JvYmUgZGVncmFkZXMgbmFwaHRoYWxlbmU8
L3RpdGxlPjxzZWNvbmRhcnktdGl0bGU+SW5kdXN0cmlhbCBCaW9wcm9jZXNzaW5nPC9zZWNvbmRh
cnktdGl0bGU+PGFsdC10aXRsZT5JbmQgQmlvcHJvY2VzczwvYWx0LXRpdGxlPjwvdGl0bGVzPjxw
ZXJpb2RpY2FsPjxmdWxsLXRpdGxlPkluZHVzdHJpYWwgQmlvcHJvY2Vzc2luZzwvZnVsbC10aXRs
ZT48YWJici0xPkluZC4gQmlvcHJvY2Vzc2luZzwvYWJici0xPjwvcGVyaW9kaWNhbD48cGFnZXM+
MjwvcGFnZXM+PHZvbHVtZT4yNzwvdm9sdW1lPjxudW1iZXI+NzwvbnVtYmVyPjxrZXl3b3Jkcz48
a2V5d29yZD5CYWN0ZXJpYTwva2V5d29yZD48a2V5d29yZD5CaW9yZW1lZGlhdGlvbjwva2V5d29y
ZD48a2V5d29yZD5Db250YW1pbmF0aW9uPC9rZXl3b3JkPjxrZXl3b3JkPkRlZ3JhZGF0aW9uPC9r
ZXl3b3JkPjxrZXl3b3JkPk1pY3Jvb3JnYW5pc21zPC9rZXl3b3JkPjxrZXl3b3JkPlBsYW50cyAo
Ym90YW55KTwva2V5d29yZD48a2V5d29yZD5FbmRvc3BvcmVzPC9rZXl3b3JkPjxrZXl3b3JkPlBo
eXRvcmVtZWRpYXRpb248L2tleXdvcmQ+PGtleXdvcmQ+UG9seWFyb21hdGljIGh5ZHJvY2FyYm9u
czwva2V5d29yZD48a2V5d29yZD5TbW9vdGggY29yZCBncmFzczwva2V5d29yZD48a2V5d29yZD5O
YXBodGhhbGVuZTwva2V5d29yZD48L2tleXdvcmRzPjxkYXRlcz48eWVhcj4yMDA1PC95ZWFyPjwv
ZGF0ZXM+PHVybHM+PHJlbGF0ZWQtdXJscz48dXJsPmh0dHA6Ly93d3cuc2NvcHVzLmNvbS9pbndh
cmQvcmVjb3JkLnVybD9laWQ9Mi1zMi4wLTIyOTQ0NDU5ODYwJmFtcDtwYXJ0bmVySUQ9NDAmYW1w
O21kNT1iMWE2N2RkYTI0NzE4YjNkYWJhZDg5OWIyMDUzYmE2ODwvdXJsPjwvcmVsYXRlZC11cmxz
PjwvdXJscz48cmVtb3RlLWRhdGFiYXNlLW5hbWU+U2NvcHVzPC9yZW1vdGUtZGF0YWJhc2UtbmFt
ZT48cmVzZWFyY2gtbm90ZXM+Q09VTEQgTk9UIEZJTkQgUERGPC9yZXNlYXJjaC1ub3Rlcz48bGFu
Z3VhZ2U+RW5nbGlzaDwvbGFuZ3VhZ2U+PC9yZWNvcmQ+PC9DaXRlPjwvRW5kTm90ZT5=
</w:fldData>
              </w:fldChar>
            </w:r>
            <w:r w:rsidR="00E45B30">
              <w:instrText xml:space="preserve"> ADDIN EN.CITE.DATA </w:instrText>
            </w:r>
            <w:r w:rsidR="00E45B30">
              <w:fldChar w:fldCharType="end"/>
            </w:r>
            <w:r w:rsidRPr="00DF6960">
              <w:fldChar w:fldCharType="separate"/>
            </w:r>
            <w:r w:rsidR="00E45B30">
              <w:rPr>
                <w:noProof/>
              </w:rPr>
              <w:t>[104, 10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oceanisedimin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lkaline phosphatase, esterase (C4), esterase lipase (C8), acid phosphatase, </w:t>
            </w:r>
            <w:proofErr w:type="spellStart"/>
            <w:r w:rsidRPr="00DF6960">
              <w:rPr>
                <w:color w:val="000000"/>
              </w:rPr>
              <w:t>naphthol</w:t>
            </w:r>
            <w:proofErr w:type="spellEnd"/>
            <w:r w:rsidRPr="00DF6960">
              <w:rPr>
                <w:color w:val="000000"/>
              </w:rPr>
              <w:t>-AS-BI-</w:t>
            </w:r>
            <w:proofErr w:type="spellStart"/>
            <w:r w:rsidRPr="00DF6960">
              <w:rPr>
                <w:color w:val="000000"/>
              </w:rPr>
              <w:t>lactosidase</w:t>
            </w:r>
            <w:proofErr w:type="spellEnd"/>
            <w:r w:rsidRPr="00DF6960">
              <w:rPr>
                <w:color w:val="000000"/>
              </w:rPr>
              <w:t xml:space="preserve">, β-glucosidase, leucine </w:t>
            </w:r>
            <w:proofErr w:type="spellStart"/>
            <w:r w:rsidRPr="00DF6960">
              <w:rPr>
                <w:color w:val="000000"/>
              </w:rPr>
              <w:t>arylamidase</w:t>
            </w:r>
            <w:proofErr w:type="spellEnd"/>
            <w:r w:rsidRPr="00DF6960">
              <w:rPr>
                <w:color w:val="000000"/>
              </w:rPr>
              <w:t>, β-</w:t>
            </w:r>
            <w:proofErr w:type="spellStart"/>
            <w:r w:rsidRPr="00DF6960">
              <w:rPr>
                <w:color w:val="000000"/>
              </w:rPr>
              <w:t>glucurphosphohydrolase</w:t>
            </w:r>
            <w:proofErr w:type="spellEnd"/>
            <w:r w:rsidRPr="00DF6960">
              <w:rPr>
                <w:color w:val="000000"/>
              </w:rPr>
              <w:t xml:space="preserve">, α-galactosidase, β-galactosidase, β-glucosidase, leucine </w:t>
            </w:r>
            <w:proofErr w:type="spellStart"/>
            <w:r w:rsidRPr="00DF6960">
              <w:rPr>
                <w:color w:val="000000"/>
              </w:rPr>
              <w:t>arylamidase</w:t>
            </w:r>
            <w:proofErr w:type="spellEnd"/>
            <w:r w:rsidRPr="00DF6960">
              <w:rPr>
                <w:color w:val="000000"/>
              </w:rPr>
              <w:t>, β-</w:t>
            </w:r>
            <w:proofErr w:type="spellStart"/>
            <w:r w:rsidRPr="00DF6960">
              <w:rPr>
                <w:color w:val="000000"/>
              </w:rPr>
              <w:t>glucuronidase</w:t>
            </w:r>
            <w:proofErr w:type="spellEnd"/>
            <w:r w:rsidRPr="00DF6960">
              <w:rPr>
                <w:color w:val="000000"/>
              </w:rPr>
              <w:t>, α-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MZWU8L0F1dGhvcj48WWVhcj4yMDEzPC9ZZWFyPjxSZWNO
dW0+NjYxPC9SZWNOdW0+PERpc3BsYXlUZXh0PlsxMDZdPC9EaXNwbGF5VGV4dD48cmVjb3JkPjxy
ZWMtbnVtYmVyPjY2MTwvcmVjLW51bWJlcj48Zm9yZWlnbi1rZXlzPjxrZXkgYXBwPSJFTiIgZGIt
aWQ9InZmenYyenYwaGFlenhvZXJldjNwd2Z3eGVkZWVycDA1MGVkZiIgdGltZXN0YW1wPSIxNDMy
NTYzMDQ0Ij42NjE8L2tleT48L2ZvcmVpZ24ta2V5cz48cmVmLXR5cGUgbmFtZT0iSm91cm5hbCBB
cnRpY2xlIj4xNzwvcmVmLXR5cGU+PGNvbnRyaWJ1dG9ycz48YXV0aG9ycz48YXV0aG9yPkxlZSwg
Si4gTi48L2F1dGhvcj48YXV0aG9yPlNoaW4sIE4uIFIuPC9hdXRob3I+PGF1dGhvcj5KdW5nLCBN
LiBKLjwvYXV0aG9yPjxhdXRob3I+Um9oLCBTLiBXLjwvYXV0aG9yPjxhdXRob3I+S2ltLCBNLiBT
LjwvYXV0aG9yPjxhdXRob3I+TGVlLCBKLiBTLjwvYXV0aG9yPjxhdXRob3I+TGVlLCBLLiBDLjwv
YXV0aG9yPjxhdXRob3I+S2ltLCBZLiBPLjwvYXV0aG9yPjxhdXRob3I+QmFlLCBKLiBXLjwvYXV0
aG9yPjwvYXV0aG9ycz48L2NvbnRyaWJ1dG9ycz48dGl0bGVzPjx0aXRsZT5QYWVuaWJhY2lsbHVz
IG9jZWFuaXNlZGltaW5pcyBzcC4gbm92LiBpc29sYXRlZCBmcm9tIG1hcmluZSBzZWRpbWVudDwv
dGl0bGU+PHNlY29uZGFyeS10aXRsZT5JbnRlcm5hdGlvbmFsIEpvdXJuYWwgb2YgU3lzdGVtYXRp
YyBhbmQgRXZvbHV0aW9uYXJ5IE1pY3JvYmlvbG9neTwvc2Vjb25kYXJ5LXRpdGxlPjxhbHQtdGl0
bGU+SW50LiBKLiBTeXN0LiBFdm9sLiBNaWNyb2Jpb2wuPC9hbHQtdGl0bGU+PC90aXRsZXM+PHBl
cmlvZGljYWw+PGZ1bGwtdGl0bGU+SW50ZXJuYXRpb25hbCBKb3VybmFsIG9mIFN5c3RlbWF0aWMg
YW5kIEV2b2x1dGlvbmFyeSBNaWNyb2Jpb2xvZ3k8L2Z1bGwtdGl0bGU+PGFiYnItMT5JbnQuIEou
IFN5c3QuIEV2b2wuIE1pY3JvYmlvbC48L2FiYnItMT48L3BlcmlvZGljYWw+PGFsdC1wZXJpb2Rp
Y2FsPjxmdWxsLXRpdGxlPkludGVybmF0aW9uYWwgSm91cm5hbCBvZiBTeXN0ZW1hdGljIGFuZCBF
dm9sdXRpb25hcnkgTWljcm9iaW9sb2d5PC9mdWxsLXRpdGxlPjxhYmJyLTE+SW50LiBKLiBTeXN0
LiBFdm9sLiBNaWNyb2Jpb2wuPC9hYmJyLTE+PC9hbHQtcGVyaW9kaWNhbD48cGFnZXM+NDI4LTQz
NDwvcGFnZXM+PHZvbHVtZT42Mzwvdm9sdW1lPjxudW1iZXI+UEFSVDI8L251bWJlcj48a2V5d29y
ZHM+PGtleXdvcmQ+Y2FyZGlvbGlwaW48L2tleXdvcmQ+PGtleXdvcmQ+Y2F0YWxhc2U8L2tleXdv
cmQ+PGtleXdvcmQ+ZmF0dHkgYWNpZDwva2V5d29yZD48a2V5d29yZD5nZW5vbWljIEROQTwva2V5
d29yZD48a2V5d29yZD5pc29wcmVub2lkPC9rZXl3b3JkPjxrZXl3b3JkPm94aWRvcmVkdWN0YXNl
PC9rZXl3b3JkPjxrZXl3b3JkPnBlcHRpZG9nbHljYW48L2tleXdvcmQ+PGtleXdvcmQ+cGhvc3Bo
YXRpZHlsZXRoYW5vbGFtaW5lPC9rZXl3b3JkPjxrZXl3b3JkPnBob3NwaGF0aWR5bGdseWNlcm9s
PC9rZXl3b3JkPjxrZXl3b3JkPnBob3NwaG9saXBpZDwva2V5d29yZD48a2V5d29yZD5STkEgMTZT
PC9rZXl3b3JkPjxrZXl3b3JkPnNvZGl1bSBjaGxvcmlkZTwva2V5d29yZD48a2V5d29yZD5hcnRp
Y2xlPC9rZXl3b3JkPjxrZXl3b3JkPmJhY3RlcmlhbCBjZWxsIHdhbGw8L2tleXdvcmQ+PGtleXdv
cmQ+YmFjdGVyaWFsIGdyb3d0aDwva2V5d29yZD48a2V5d29yZD5iYWN0ZXJpYWwgc3RyYWluPC9r
ZXl3b3JkPjxrZXl3b3JkPmJhY3Rlcml1bSBpc29sYXRlPC9rZXl3b3JkPjxrZXl3b3JkPkROQSBE
TkEgaHlicmlkaXphdGlvbjwva2V5d29yZD48a2V5d29yZD5nZW5lIHNlcXVlbmNlPC9rZXl3b3Jk
PjxrZXl3b3JkPmdlbm90eXBlPC9rZXl3b3JkPjxrZXl3b3JkPkdyYW0gbmVnYXRpdmUgYmFjdGVy
aXVtPC9rZXl3b3JkPjxrZXl3b3JkPm5vbmh1bWFuPC9rZXl3b3JkPjxrZXl3b3JkPlBhZW5pYmFj
aWxsdXMgb2NlYW5pc2VkaW1pbmlzPC9rZXl3b3JkPjxrZXl3b3JkPnBIPC9rZXl3b3JkPjxrZXl3
b3JkPnBoZW5vdHlwZTwva2V5d29yZD48a2V5d29yZD5waHlsb2dlbnk8L2tleXdvcmQ+PGtleXdv
cmQ+cHJpb3JpdHkgam91cm5hbDwva2V5d29yZD48a2V5d29yZD5zZWRpbWVudDwva2V5d29yZD48
a2V5d29yZD5BcXVhY3VsdHVyZTwva2V5d29yZD48a2V5d29yZD5CYWN0ZXJpYWwgVHlwaW5nIFRl
Y2huaXF1ZXM8L2tleXdvcmQ+PGtleXdvcmQ+QmFzZSBDb21wb3NpdGlvbjwva2V5d29yZD48a2V5
d29yZD5ETkEsIEJhY3RlcmlhbDwva2V5d29yZD48a2V5d29yZD5GYXR0eSBBY2lkczwva2V5d29y
ZD48a2V5d29yZD5HZW9sb2dpYyBTZWRpbWVudHM8L2tleXdvcmQ+PGtleXdvcmQ+TW9sZWN1bGFy
IFNlcXVlbmNlIERhdGE8L2tleXdvcmQ+PGtleXdvcmQ+TnVjbGVpYyBBY2lkIEh5YnJpZGl6YXRp
b248L2tleXdvcmQ+PGtleXdvcmQ+UGFlbmliYWNpbGx1czwva2V5d29yZD48a2V5d29yZD5SZXB1
YmxpYyBvZiBLb3JlYTwva2V5d29yZD48a2V5d29yZD5STkEsIFJpYm9zb21hbCwgMTZTPC9rZXl3
b3JkPjxrZXl3b3JkPlNlYXdhdGVyPC9rZXl3b3JkPjxrZXl3b3JkPlNlcXVlbmNlIEFuYWx5c2lz
LCBETkE8L2tleXdvcmQ+PGtleXdvcmQ+Vml0YW1pbiBLIDI8L2tleXdvcmQ+PC9rZXl3b3Jkcz48
ZGF0ZXM+PHllYXI+MjAxMzwveWVhcj48L2RhdGVzPjx1cmxzPjxyZWxhdGVkLXVybHM+PHVybD5o
dHRwOi8vd3d3LnNjb3B1cy5jb20vaW53YXJkL3JlY29yZC51cmw/ZWlkPTItczIuMC04NDg3NDAz
NzIwOCZhbXA7cGFydG5lcklEPTQwJmFtcDttZDU9MTBjNzY1ZjZiMTkxOTQxZmQ3Nzk3MDkzZTY1
OWQ5NTg8L3VybD48dXJsPmh0dHA6Ly9panMuc2dtam91cm5hbHMub3JnL2NvbnRlbnQvNjMvUHRf
Mi80MjguZnVsbC5wZGY8L3VybD48L3JlbGF0ZWQtdXJscz48L3VybHM+PGVsZWN0cm9uaWMtcmVz
b3VyY2UtbnVtPjEwLjEwOTkvaWpzLjAuMDM3MDg1LTA8L2VsZWN0cm9uaWMtcmVzb3VyY2UtbnVt
PjxyZW1vdGUtZGF0YWJhc2UtbmFtZT5TY29wdXM8L3JlbW90ZS1kYXRhYmFzZS1uYW1lPjxsYW5n
dWFnZT5FbmdsaXNoPC9sYW5ndWFnZT48L3JlY29yZD48L0NpdGU+PC9FbmROb3RlPgB=
</w:fldData>
              </w:fldChar>
            </w:r>
            <w:r w:rsidR="00E45B30">
              <w:instrText xml:space="preserve"> ADDIN EN.CITE </w:instrText>
            </w:r>
            <w:r w:rsidR="00E45B30">
              <w:fldChar w:fldCharType="begin">
                <w:fldData xml:space="preserve">PEVuZE5vdGU+PENpdGU+PEF1dGhvcj5MZWU8L0F1dGhvcj48WWVhcj4yMDEzPC9ZZWFyPjxSZWNO
dW0+NjYxPC9SZWNOdW0+PERpc3BsYXlUZXh0PlsxMDZdPC9EaXNwbGF5VGV4dD48cmVjb3JkPjxy
ZWMtbnVtYmVyPjY2MTwvcmVjLW51bWJlcj48Zm9yZWlnbi1rZXlzPjxrZXkgYXBwPSJFTiIgZGIt
aWQ9InZmenYyenYwaGFlenhvZXJldjNwd2Z3eGVkZWVycDA1MGVkZiIgdGltZXN0YW1wPSIxNDMy
NTYzMDQ0Ij42NjE8L2tleT48L2ZvcmVpZ24ta2V5cz48cmVmLXR5cGUgbmFtZT0iSm91cm5hbCBB
cnRpY2xlIj4xNzwvcmVmLXR5cGU+PGNvbnRyaWJ1dG9ycz48YXV0aG9ycz48YXV0aG9yPkxlZSwg
Si4gTi48L2F1dGhvcj48YXV0aG9yPlNoaW4sIE4uIFIuPC9hdXRob3I+PGF1dGhvcj5KdW5nLCBN
LiBKLjwvYXV0aG9yPjxhdXRob3I+Um9oLCBTLiBXLjwvYXV0aG9yPjxhdXRob3I+S2ltLCBNLiBT
LjwvYXV0aG9yPjxhdXRob3I+TGVlLCBKLiBTLjwvYXV0aG9yPjxhdXRob3I+TGVlLCBLLiBDLjwv
YXV0aG9yPjxhdXRob3I+S2ltLCBZLiBPLjwvYXV0aG9yPjxhdXRob3I+QmFlLCBKLiBXLjwvYXV0
aG9yPjwvYXV0aG9ycz48L2NvbnRyaWJ1dG9ycz48dGl0bGVzPjx0aXRsZT5QYWVuaWJhY2lsbHVz
IG9jZWFuaXNlZGltaW5pcyBzcC4gbm92LiBpc29sYXRlZCBmcm9tIG1hcmluZSBzZWRpbWVudDwv
dGl0bGU+PHNlY29uZGFyeS10aXRsZT5JbnRlcm5hdGlvbmFsIEpvdXJuYWwgb2YgU3lzdGVtYXRp
YyBhbmQgRXZvbHV0aW9uYXJ5IE1pY3JvYmlvbG9neTwvc2Vjb25kYXJ5LXRpdGxlPjxhbHQtdGl0
bGU+SW50LiBKLiBTeXN0LiBFdm9sLiBNaWNyb2Jpb2wuPC9hbHQtdGl0bGU+PC90aXRsZXM+PHBl
cmlvZGljYWw+PGZ1bGwtdGl0bGU+SW50ZXJuYXRpb25hbCBKb3VybmFsIG9mIFN5c3RlbWF0aWMg
YW5kIEV2b2x1dGlvbmFyeSBNaWNyb2Jpb2xvZ3k8L2Z1bGwtdGl0bGU+PGFiYnItMT5JbnQuIEou
IFN5c3QuIEV2b2wuIE1pY3JvYmlvbC48L2FiYnItMT48L3BlcmlvZGljYWw+PGFsdC1wZXJpb2Rp
Y2FsPjxmdWxsLXRpdGxlPkludGVybmF0aW9uYWwgSm91cm5hbCBvZiBTeXN0ZW1hdGljIGFuZCBF
dm9sdXRpb25hcnkgTWljcm9iaW9sb2d5PC9mdWxsLXRpdGxlPjxhYmJyLTE+SW50LiBKLiBTeXN0
LiBFdm9sLiBNaWNyb2Jpb2wuPC9hYmJyLTE+PC9hbHQtcGVyaW9kaWNhbD48cGFnZXM+NDI4LTQz
NDwvcGFnZXM+PHZvbHVtZT42Mzwvdm9sdW1lPjxudW1iZXI+UEFSVDI8L251bWJlcj48a2V5d29y
ZHM+PGtleXdvcmQ+Y2FyZGlvbGlwaW48L2tleXdvcmQ+PGtleXdvcmQ+Y2F0YWxhc2U8L2tleXdv
cmQ+PGtleXdvcmQ+ZmF0dHkgYWNpZDwva2V5d29yZD48a2V5d29yZD5nZW5vbWljIEROQTwva2V5
d29yZD48a2V5d29yZD5pc29wcmVub2lkPC9rZXl3b3JkPjxrZXl3b3JkPm94aWRvcmVkdWN0YXNl
PC9rZXl3b3JkPjxrZXl3b3JkPnBlcHRpZG9nbHljYW48L2tleXdvcmQ+PGtleXdvcmQ+cGhvc3Bo
YXRpZHlsZXRoYW5vbGFtaW5lPC9rZXl3b3JkPjxrZXl3b3JkPnBob3NwaGF0aWR5bGdseWNlcm9s
PC9rZXl3b3JkPjxrZXl3b3JkPnBob3NwaG9saXBpZDwva2V5d29yZD48a2V5d29yZD5STkEgMTZT
PC9rZXl3b3JkPjxrZXl3b3JkPnNvZGl1bSBjaGxvcmlkZTwva2V5d29yZD48a2V5d29yZD5hcnRp
Y2xlPC9rZXl3b3JkPjxrZXl3b3JkPmJhY3RlcmlhbCBjZWxsIHdhbGw8L2tleXdvcmQ+PGtleXdv
cmQ+YmFjdGVyaWFsIGdyb3d0aDwva2V5d29yZD48a2V5d29yZD5iYWN0ZXJpYWwgc3RyYWluPC9r
ZXl3b3JkPjxrZXl3b3JkPmJhY3Rlcml1bSBpc29sYXRlPC9rZXl3b3JkPjxrZXl3b3JkPkROQSBE
TkEgaHlicmlkaXphdGlvbjwva2V5d29yZD48a2V5d29yZD5nZW5lIHNlcXVlbmNlPC9rZXl3b3Jk
PjxrZXl3b3JkPmdlbm90eXBlPC9rZXl3b3JkPjxrZXl3b3JkPkdyYW0gbmVnYXRpdmUgYmFjdGVy
aXVtPC9rZXl3b3JkPjxrZXl3b3JkPm5vbmh1bWFuPC9rZXl3b3JkPjxrZXl3b3JkPlBhZW5pYmFj
aWxsdXMgb2NlYW5pc2VkaW1pbmlzPC9rZXl3b3JkPjxrZXl3b3JkPnBIPC9rZXl3b3JkPjxrZXl3
b3JkPnBoZW5vdHlwZTwva2V5d29yZD48a2V5d29yZD5waHlsb2dlbnk8L2tleXdvcmQ+PGtleXdv
cmQ+cHJpb3JpdHkgam91cm5hbDwva2V5d29yZD48a2V5d29yZD5zZWRpbWVudDwva2V5d29yZD48
a2V5d29yZD5BcXVhY3VsdHVyZTwva2V5d29yZD48a2V5d29yZD5CYWN0ZXJpYWwgVHlwaW5nIFRl
Y2huaXF1ZXM8L2tleXdvcmQ+PGtleXdvcmQ+QmFzZSBDb21wb3NpdGlvbjwva2V5d29yZD48a2V5
d29yZD5ETkEsIEJhY3RlcmlhbDwva2V5d29yZD48a2V5d29yZD5GYXR0eSBBY2lkczwva2V5d29y
ZD48a2V5d29yZD5HZW9sb2dpYyBTZWRpbWVudHM8L2tleXdvcmQ+PGtleXdvcmQ+TW9sZWN1bGFy
IFNlcXVlbmNlIERhdGE8L2tleXdvcmQ+PGtleXdvcmQ+TnVjbGVpYyBBY2lkIEh5YnJpZGl6YXRp
b248L2tleXdvcmQ+PGtleXdvcmQ+UGFlbmliYWNpbGx1czwva2V5d29yZD48a2V5d29yZD5SZXB1
YmxpYyBvZiBLb3JlYTwva2V5d29yZD48a2V5d29yZD5STkEsIFJpYm9zb21hbCwgMTZTPC9rZXl3
b3JkPjxrZXl3b3JkPlNlYXdhdGVyPC9rZXl3b3JkPjxrZXl3b3JkPlNlcXVlbmNlIEFuYWx5c2lz
LCBETkE8L2tleXdvcmQ+PGtleXdvcmQ+Vml0YW1pbiBLIDI8L2tleXdvcmQ+PC9rZXl3b3Jkcz48
ZGF0ZXM+PHllYXI+MjAxMzwveWVhcj48L2RhdGVzPjx1cmxzPjxyZWxhdGVkLXVybHM+PHVybD5o
dHRwOi8vd3d3LnNjb3B1cy5jb20vaW53YXJkL3JlY29yZC51cmw/ZWlkPTItczIuMC04NDg3NDAz
NzIwOCZhbXA7cGFydG5lcklEPTQwJmFtcDttZDU9MTBjNzY1ZjZiMTkxOTQxZmQ3Nzk3MDkzZTY1
OWQ5NTg8L3VybD48dXJsPmh0dHA6Ly9panMuc2dtam91cm5hbHMub3JnL2NvbnRlbnQvNjMvUHRf
Mi80MjguZnVsbC5wZGY8L3VybD48L3JlbGF0ZWQtdXJscz48L3VybHM+PGVsZWN0cm9uaWMtcmVz
b3VyY2UtbnVtPjEwLjEwOTkvaWpzLjAuMDM3MDg1LTA8L2VsZWN0cm9uaWMtcmVzb3VyY2UtbnVt
PjxyZW1vdGUtZGF0YWJhc2UtbmFtZT5TY29wdXM8L3JlbW90ZS1kYXRhYmFzZS1uYW1lPjxsYW5n
dWFnZT5FbmdsaXNoPC9s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06]</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abul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w:t>
            </w:r>
            <w:proofErr w:type="spellStart"/>
            <w:r w:rsidRPr="00DF6960">
              <w:rPr>
                <w:color w:val="000000"/>
              </w:rPr>
              <w:t>cyclodextrin</w:t>
            </w:r>
            <w:proofErr w:type="spellEnd"/>
            <w:r w:rsidRPr="00DF6960">
              <w:rPr>
                <w:color w:val="000000"/>
              </w:rPr>
              <w:t xml:space="preserve"> glycosyltransferase, </w:t>
            </w:r>
            <w:proofErr w:type="spellStart"/>
            <w:r w:rsidRPr="00DF6960">
              <w:rPr>
                <w:color w:val="000000"/>
              </w:rPr>
              <w:t>chitinolytic</w:t>
            </w:r>
            <w:proofErr w:type="spellEnd"/>
            <w:r w:rsidRPr="00DF6960">
              <w:rPr>
                <w:color w:val="000000"/>
              </w:rPr>
              <w:t xml:space="preserve"> enzymes</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KZW1saTwvQXV0aG9yPjxZZWFyPjIwMDc8L1llYXI+PFJl
Y051bT4xODA2PC9SZWNOdW0+PERpc3BsYXlUZXh0PlsxMDcsIDEwOF08L0Rpc3BsYXlUZXh0Pjxy
ZWNvcmQ+PHJlYy1udW1iZXI+MTgwNjwvcmVjLW51bWJlcj48Zm9yZWlnbi1rZXlzPjxrZXkgYXBw
PSJFTiIgZGItaWQ9InZmenYyenYwaGFlenhvZXJldjNwd2Z3eGVkZWVycDA1MGVkZiIgdGltZXN0
YW1wPSIxNDMyNTYzMDYwIj4xODA2PC9rZXk+PC9mb3JlaWduLWtleXM+PHJlZi10eXBlIG5hbWU9
IkpvdXJuYWwgQXJ0aWNsZSI+MTc8L3JlZi10eXBlPjxjb250cmlidXRvcnM+PGF1dGhvcnM+PGF1
dGhvcj5KZW1saSwgUy48L2F1dGhvcj48YXV0aG9yPk1lc3Nhb3VkLCBFLiBCLjwvYXV0aG9yPjxh
dXRob3I+QXlhZGktWm91YXJpLCBELjwvYXV0aG9yPjxhdXRob3I+TmFpbGksIEIuPC9hdXRob3I+
PGF1dGhvcj5LaGVtYWtoZW0sIEIuPC9hdXRob3I+PGF1dGhvcj5CZWphciwgUy48L2F1dGhvcj48
L2F1dGhvcnM+PC9jb250cmlidXRvcnM+PHRpdGxlcz48dGl0bGU+QSDOsi1jeWNsb2RleHRyaW4g
Z2x5Y29zeWx0cmFuc2ZlcmFzZSBmcm9tIGEgbmV3bHkgaXNvbGF0ZWQgUGFlbmliYWNpbGx1cyBw
YWJ1bGkgVVMxMzIgc3RyYWluOiBQdXJpZmljYXRpb24sIHByb3BlcnRpZXMgYW5kIHBvdGVudGlh
bCB1c2UgaW4gYnJlYWQtbWFraW5nPC90aXRsZT48c2Vjb25kYXJ5LXRpdGxlPkJpb2NoZW1pY2Fs
IEVuZ2luZWVyaW5nIEpvdXJuYWw8L3NlY29uZGFyeS10aXRsZT48YWx0LXRpdGxlPkJpb2NoZW0u
IEVuZy4gSi48L2FsdC10aXRsZT48L3RpdGxlcz48cGVyaW9kaWNhbD48ZnVsbC10aXRsZT5CaW9j
aGVtaWNhbCBFbmdpbmVlcmluZyBKb3VybmFsPC9mdWxsLXRpdGxlPjxhYmJyLTE+QmlvY2hlbS4g
RW5naW4uIEouPC9hYmJyLTE+PC9wZXJpb2RpY2FsPjxwYWdlcz40NC01MDwvcGFnZXM+PHZvbHVt
ZT4zNDwvdm9sdW1lPjxudW1iZXI+MTwvbnVtYmVyPjxrZXl3b3Jkcz48a2V5d29yZD7Osi1DR1Rh
c2U8L2tleXdvcmQ+PGtleXdvcmQ+QnJlYWQtbWFraW5nPC9rZXl3b3JkPjxrZXl3b3JkPkN5Y2xv
ZGV4dHJpbnMgcHJvZHVjdGlvbjwva2V5d29yZD48a2V5d29yZD5QYWVuaWJhY2lsbHVzIHBhYnVs
aTwva2V5d29yZD48a2V5d29yZD5QdXJpZmljYXRpb248L2tleXdvcmQ+PGtleXdvcmQ+QnJlYWQg
bWFraW5nPC9rZXl3b3JkPjxrZXl3b3JkPkludGVybmFsIHRyYW5zY3JpYmVkIHNwYWNlciAoSVRT
KTwva2V5d29yZD48a2V5d29yZD5Qb3RhdG8gc3RhcmNoPC9rZXl3b3JkPjxrZXl3b3JkPkJhY3Rl
cmlhPC9rZXl3b3JkPjxrZXl3b3JkPkJpb2NoZW1pY2FsIGVuZ2luZWVyaW5nPC9rZXl3b3JkPjxr
ZXl3b3JkPkZvb2QgcHJvY2Vzc2luZzwva2V5d29yZD48a2V5d29yZD5PbGlnb21lcnM8L2tleXdv
cmQ+PGtleXdvcmQ+U3RhcmNoPC9rZXl3b3JkPjxrZXl3b3JkPkVuenltZSBraW5ldGljczwva2V5
d29yZD48a2V5d29yZD5iYWN0ZXJpYWwgRE5BPC9rZXl3b3JkPjxrZXl3b3JkPmJldGEgY3ljbG9k
ZXh0cmluIGdseWNvc3lsdHJhbnNmZXJhc2U8L2tleXdvcmQ+PGtleXdvcmQ+Y2FsY2l1bTwva2V5
d29yZD48a2V5d29yZD5lbnp5bWU8L2tleXdvcmQ+PGtleXdvcmQ+aW50ZXJuYWwgdHJhbnNjcmli
ZWQgc3BhY2VyPC9rZXl3b3JkPjxrZXl3b3JkPnJpYm9zb21lIEROQTwva2V5d29yZD48a2V5d29y
ZD51bmNsYXNzaWZpZWQgZHJ1Zzwva2V5d29yZD48a2V5d29yZD5hcnRpY2xlPC9rZXl3b3JkPjxr
ZXl3b3JkPmJhY3RlcmlhbCBzdHJhaW48L2tleXdvcmQ+PGtleXdvcmQ+YmFjdGVyaXVtIGlkZW50
aWZpY2F0aW9uPC9rZXl3b3JkPjxrZXl3b3JkPmJhY3Rlcml1bSBpc29sYXRpb248L2tleXdvcmQ+
PGtleXdvcmQ+YnJlYWQ8L2tleXdvcmQ+PGtleXdvcmQ+RE5BIHNlcXVlbmNlPC9rZXl3b3JkPjxr
ZXl3b3JkPmVuenltZSBhY3Rpdml0eTwva2V5d29yZD48a2V5d29yZD5lbnp5bWUgcHVyaWZpY2F0
aW9uPC9rZXl3b3JkPjxrZXl3b3JkPm5vbmh1bWFuPC9rZXl3b3JkPjxrZXl3b3JkPm51Y2xlb3Rp
ZGUgc2VxdWVuY2U8L2tleXdvcmQ+PGtleXdvcmQ+UGFlbmliYWNpbGx1czwva2V5d29yZD48a2V5
d29yZD5wcmlvcml0eSBqb3VybmFsPC9rZXl3b3JkPjxrZXl3b3JkPlR1bmlzaWE8L2tleXdvcmQ+
PGtleXdvcmQ+QmFjdGVyaWEgKG1pY3Jvb3JnYW5pc21zKTwva2V5d29yZD48a2V5d29yZD5Tb2xh
bnVtIHR1YmVyb3N1bTwva2V5d29yZD48L2tleXdvcmRzPjxkYXRlcz48eWVhcj4yMDA3PC95ZWFy
PjwvZGF0ZXM+PHVybHM+PHJlbGF0ZWQtdXJscz48dXJsPmh0dHA6Ly93d3cuc2NvcHVzLmNvbS9p
bndhcmQvcmVjb3JkLnVybD9laWQ9Mi1zMi4wLTMzODQ3MjYxNzA5JmFtcDtwYXJ0bmVySUQ9NDAm
YW1wO21kNT0zYjlmZWMwZjM0ZTk5ZmQ5MzgwYmUwZmY1NDRmNWU2OTwvdXJsPjx1cmw+aHR0cDov
L3d3dy5zY2llbmNlZGlyZWN0LmNvbS9zY2llbmNlL2FydGljbGUvcGlpL1MxMzY5NzAzWDA2MDAz
NTQ4PC91cmw+PC9yZWxhdGVkLXVybHM+PC91cmxzPjxlbGVjdHJvbmljLXJlc291cmNlLW51bT4x
MC4xMDE2L2ouYmVqLjIwMDYuMTEuMDE2PC9lbGVjdHJvbmljLXJlc291cmNlLW51bT48cmVtb3Rl
LWRhdGFiYXNlLW5hbWU+U2NvcHVzPC9yZW1vdGUtZGF0YWJhc2UtbmFtZT48bGFuZ3VhZ2U+RW5n
bGlzaDwvbGFuZ3VhZ2U+PC9yZWNvcmQ+PC9DaXRlPjxDaXRlPjxBdXRob3I+SnVhcmV6LUppbWVu
ZXo8L0F1dGhvcj48WWVhcj4yMDA4PC9ZZWFyPjxSZWNOdW0+MTY0OTwvUmVjTnVtPjxyZWNvcmQ+
PHJlYy1udW1iZXI+MTY0OTwvcmVjLW51bWJlcj48Zm9yZWlnbi1rZXlzPjxrZXkgYXBwPSJFTiIg
ZGItaWQ9InZmenYyenYwaGFlenhvZXJldjNwd2Z3eGVkZWVycDA1MGVkZiIgdGltZXN0YW1wPSIx
NDMyNTYzMDU4Ij4xNjQ5PC9rZXk+PC9mb3JlaWduLWtleXM+PHJlZi10eXBlIG5hbWU9IkpvdXJu
YWwgQXJ0aWNsZSI+MTc8L3JlZi10eXBlPjxjb250cmlidXRvcnM+PGF1dGhvcnM+PGF1dGhvcj5K
dWFyZXotSmltZW5leiwgQi48L2F1dGhvcj48YXV0aG9yPlJvZGVsYXMsIEIuPC9hdXRob3I+PGF1
dGhvcj5NYXJ0aW5lei1Ub2xlZG8sIE0uIFYuPC9hdXRob3I+PGF1dGhvcj5Hb256YWxlei1Mb3Bl
eiwgSi48L2F1dGhvcj48YXV0aG9yPkNyb2duYWxlLCBTLjwvYXV0aG9yPjxhdXRob3I+R2FsbG8s
IEEuIE0uPC9hdXRob3I+PGF1dGhvcj5QZXNjaWFyb2xpLCBDLjwvYXV0aG9yPjxhdXRob3I+RmVu
aWNlLCBNLjwvYXV0aG9yPjwvYXV0aG9ycz48L2NvbnRyaWJ1dG9ycz48dGl0bGVzPjx0aXRsZT5Q
cm9kdWN0aW9uIG9mIGNoaXRpbm9seXRpYyBlbnp5bWVzIGJ5IGEgc3RyYWluIChCTTE3KSBvZiBQ
YWVuaWJhY2lsbHVzIHBhYnVsaSBpc29sYXRlZCBmcm9tIGNyYWIgc2hlbGxzIHNhbXBsZXMgY29s
bGVjdGVkIGluIHRoZSBlYXN0IHNlY3RvciBvZiBjZW50cmFsIFR5cnJoZW5pYW4gU2VhPC90aXRs
ZT48c2Vjb25kYXJ5LXRpdGxlPkludGVybmF0aW9uYWwgSm91cm5hbCBvZiBCaW9sb2dpY2FsIE1h
Y3JvbW9sZWN1bGVzPC9zZWNvbmRhcnktdGl0bGU+PGFsdC10aXRsZT5JbnQuIEouIEJpb2wuIE1h
Y3JvbW9sLjwvYWx0LXRpdGxlPjwvdGl0bGVzPjxwZXJpb2RpY2FsPjxmdWxsLXRpdGxlPkludGVy
bmF0aW9uYWwgSm91cm5hbCBvZiBCaW9sb2dpY2FsIE1hY3JvbW9sZWN1bGVzPC9mdWxsLXRpdGxl
PjxhYmJyLTE+SW50LiBKLiBCaW9sLiBNYWNyb21vbC48L2FiYnItMT48YWJici0yPkd1aWxkZm9y
ZDwvYWJici0yPjwvcGVyaW9kaWNhbD48YWx0LXBlcmlvZGljYWw+PGZ1bGwtdGl0bGU+SW50ZXJu
YXRpb25hbCBKb3VybmFsIG9mIEJpb2xvZ2ljYWwgTWFjcm9tb2xlY3VsZXM8L2Z1bGwtdGl0bGU+
PGFiYnItMT5JbnQuIEouIEJpb2wuIE1hY3JvbW9sLjwvYWJici0xPjxhYmJyLTI+R3VpbGRmb3Jk
PC9hYmJyLTI+PC9hbHQtcGVyaW9kaWNhbD48cGFnZXM+MjctMzE8L3BhZ2VzPjx2b2x1bWU+NDM8
L3ZvbHVtZT48bnVtYmVyPjE8L251bWJlcj48a2V5d29yZHM+PGtleXdvcmQ+Q2hpdGlub2x5dGlj
IGVuenltZXM8L2tleXdvcmQ+PGtleXdvcmQ+UGFlbmliYWNpbGx1cyBwYWJ1bGk8L2tleXdvcmQ+
PGtleXdvcmQ+UmVzcG9uc2UgU3VyZmFjZSBNZXRob2RvbG9neTwva2V5d29yZD48a2V5d29yZD5h
bW1vbml1bSBzdWxmYXRlPC9rZXl3b3JkPjxrZXl3b3JkPmNhcmJvbjwva2V5d29yZD48a2V5d29y
ZD5jaGl0aW4gZGVyaXZhdGl2ZTwva2V5d29yZD48a2V5d29yZD5uaXRyb2dlbjwva2V5d29yZD48
a2V5d29yZD5STkEgMTZTPC9rZXl3b3JkPjxrZXl3b3JkPmFydGljbGU8L2tleXdvcmQ+PGtleXdv
cmQ+YmFjdGVyaXVtIGlzb2xhdGU8L2tleXdvcmQ+PGtleXdvcmQ+Y2FyYm9uIHNvdXJjZTwva2V5
d29yZD48a2V5d29yZD5jaGVtaWNhbCBhbmFseXNpczwva2V5d29yZD48a2V5d29yZD5jb250cm9s
bGVkIHN0dWR5PC9rZXl3b3JkPjxrZXl3b3JkPmNvcm48L2tleXdvcmQ+PGtleXdvcmQ+Y3JhYjwv
a2V5d29yZD48a2V5d29yZD5jdWx0dXJlIG1lZGl1bTwva2V5d29yZD48a2V5d29yZD5lbnp5bWUg
YWN0aXZpdHk8L2tleXdvcmQ+PGtleXdvcmQ+ZW56eW1lIHN5bnRoZXNpczwva2V5d29yZD48a2V5
d29yZD5pbmN1YmF0aW9uIHRpbWU8L2tleXdvcmQ+PGtleXdvcmQ+bGlxdWlkPC9rZXl3b3JkPjxr
ZXl3b3JkPm51Y2xlb3RpZGUgc2VxdWVuY2U8L2tleXdvcmQ+PGtleXdvcmQ+UGFlbmliYWNpbGx1
czwva2V5d29yZD48a2V5d29yZD5yZXNwb25zZSBzdXJmYWNlIG1ldGhvZDwva2V5d29yZD48a2V5
d29yZD5zZWE8L2tleXdvcmQ+PGtleXdvcmQ+c2VxdWVuY2UgaG9tb2xvZ3k8L2tleXdvcmQ+PGtl
eXdvcmQ+eWVhc3Q8L2tleXdvcmQ+PGtleXdvcmQ+QW5pbWFsczwva2V5d29yZD48a2V5d29yZD5C
YWN0ZXJpYTwva2V5d29yZD48a2V5d29yZD5CcmFjaHl1cmE8L2tleXdvcmQ+PGtleXdvcmQ+Q2hp
dGluPC9rZXl3b3JkPjxrZXl3b3JkPk1lZGl0ZXJyYW5lYW4gU2VhPC9rZXl3b3JkPjxrZXl3b3Jk
Pk1pY3JvYmlhbCBWaWFiaWxpdHk8L2tleXdvcmQ+PGtleXdvcmQ+UGh5bG9nZW55PC9rZXl3b3Jk
PjxrZXl3b3JkPlN1cmZhY2UgUHJvcGVydGllczwva2V5d29yZD48a2V5d29yZD5CYWN0ZXJpYSAo
bWljcm9vcmdhbmlzbXMpPC9rZXl3b3JkPjxrZXl3b3JkPkRlY2Fwb2RhIChDcnVzdGFjZWEpPC9r
ZXl3b3JkPjxrZXl3b3JkPlplYSBtYXlzPC9rZXl3b3JkPjwva2V5d29yZHM+PGRhdGVzPjx5ZWFy
PjIwMDg8L3llYXI+PC9kYXRlcz48dXJscz48cmVsYXRlZC11cmxzPjx1cmw+aHR0cDovL3d3dy5z
Y29wdXMuY29tL2lud2FyZC9yZWNvcmQudXJsP2VpZD0yLXMyLjAtNDQ2NDkxNTEwNjkmYW1wO3Bh
cnRuZXJJRD00MCZhbXA7bWQ1PThiMjU1YjNlODI1ZjUzMGZmYTE3OTE3NjAzODZhMTU3PC91cmw+
PHVybD5odHRwOi8vd3d3LnNjaWVuY2VkaXJlY3QuY29tL3NjaWVuY2UvYXJ0aWNsZS9waWkvUzAx
NDE4MTMwMDcwMDI3MjM8L3VybD48L3JlbGF0ZWQtdXJscz48L3VybHM+PGVsZWN0cm9uaWMtcmVz
b3VyY2UtbnVtPjEwLjEwMTYvai5pamJpb21hYy4yMDA3LjEwLjAyMjwvZWxlY3Ryb25pYy1yZXNv
dXJjZS1udW0+PHJlbW90ZS1kYXRhYmFzZS1uYW1lPlNjb3B1czwvcmVtb3RlLWRhdGFiYXNlLW5h
bWU+PGxhbmd1YWdlPkVuZ2xpc2g8L2xhbmd1YWdlPjwvcmVjb3JkPjwvQ2l0ZT48L0VuZE5vdGU+
</w:fldData>
              </w:fldChar>
            </w:r>
            <w:r w:rsidR="00E45B30">
              <w:instrText xml:space="preserve"> ADDIN EN.CITE </w:instrText>
            </w:r>
            <w:r w:rsidR="00E45B30">
              <w:fldChar w:fldCharType="begin">
                <w:fldData xml:space="preserve">PEVuZE5vdGU+PENpdGU+PEF1dGhvcj5KZW1saTwvQXV0aG9yPjxZZWFyPjIwMDc8L1llYXI+PFJl
Y051bT4xODA2PC9SZWNOdW0+PERpc3BsYXlUZXh0PlsxMDcsIDEwOF08L0Rpc3BsYXlUZXh0Pjxy
ZWNvcmQ+PHJlYy1udW1iZXI+MTgwNjwvcmVjLW51bWJlcj48Zm9yZWlnbi1rZXlzPjxrZXkgYXBw
PSJFTiIgZGItaWQ9InZmenYyenYwaGFlenhvZXJldjNwd2Z3eGVkZWVycDA1MGVkZiIgdGltZXN0
YW1wPSIxNDMyNTYzMDYwIj4xODA2PC9rZXk+PC9mb3JlaWduLWtleXM+PHJlZi10eXBlIG5hbWU9
IkpvdXJuYWwgQXJ0aWNsZSI+MTc8L3JlZi10eXBlPjxjb250cmlidXRvcnM+PGF1dGhvcnM+PGF1
dGhvcj5KZW1saSwgUy48L2F1dGhvcj48YXV0aG9yPk1lc3Nhb3VkLCBFLiBCLjwvYXV0aG9yPjxh
dXRob3I+QXlhZGktWm91YXJpLCBELjwvYXV0aG9yPjxhdXRob3I+TmFpbGksIEIuPC9hdXRob3I+
PGF1dGhvcj5LaGVtYWtoZW0sIEIuPC9hdXRob3I+PGF1dGhvcj5CZWphciwgUy48L2F1dGhvcj48
L2F1dGhvcnM+PC9jb250cmlidXRvcnM+PHRpdGxlcz48dGl0bGU+QSDOsi1jeWNsb2RleHRyaW4g
Z2x5Y29zeWx0cmFuc2ZlcmFzZSBmcm9tIGEgbmV3bHkgaXNvbGF0ZWQgUGFlbmliYWNpbGx1cyBw
YWJ1bGkgVVMxMzIgc3RyYWluOiBQdXJpZmljYXRpb24sIHByb3BlcnRpZXMgYW5kIHBvdGVudGlh
bCB1c2UgaW4gYnJlYWQtbWFraW5nPC90aXRsZT48c2Vjb25kYXJ5LXRpdGxlPkJpb2NoZW1pY2Fs
IEVuZ2luZWVyaW5nIEpvdXJuYWw8L3NlY29uZGFyeS10aXRsZT48YWx0LXRpdGxlPkJpb2NoZW0u
IEVuZy4gSi48L2FsdC10aXRsZT48L3RpdGxlcz48cGVyaW9kaWNhbD48ZnVsbC10aXRsZT5CaW9j
aGVtaWNhbCBFbmdpbmVlcmluZyBKb3VybmFsPC9mdWxsLXRpdGxlPjxhYmJyLTE+QmlvY2hlbS4g
RW5naW4uIEouPC9hYmJyLTE+PC9wZXJpb2RpY2FsPjxwYWdlcz40NC01MDwvcGFnZXM+PHZvbHVt
ZT4zNDwvdm9sdW1lPjxudW1iZXI+MTwvbnVtYmVyPjxrZXl3b3Jkcz48a2V5d29yZD7Osi1DR1Rh
c2U8L2tleXdvcmQ+PGtleXdvcmQ+QnJlYWQtbWFraW5nPC9rZXl3b3JkPjxrZXl3b3JkPkN5Y2xv
ZGV4dHJpbnMgcHJvZHVjdGlvbjwva2V5d29yZD48a2V5d29yZD5QYWVuaWJhY2lsbHVzIHBhYnVs
aTwva2V5d29yZD48a2V5d29yZD5QdXJpZmljYXRpb248L2tleXdvcmQ+PGtleXdvcmQ+QnJlYWQg
bWFraW5nPC9rZXl3b3JkPjxrZXl3b3JkPkludGVybmFsIHRyYW5zY3JpYmVkIHNwYWNlciAoSVRT
KTwva2V5d29yZD48a2V5d29yZD5Qb3RhdG8gc3RhcmNoPC9rZXl3b3JkPjxrZXl3b3JkPkJhY3Rl
cmlhPC9rZXl3b3JkPjxrZXl3b3JkPkJpb2NoZW1pY2FsIGVuZ2luZWVyaW5nPC9rZXl3b3JkPjxr
ZXl3b3JkPkZvb2QgcHJvY2Vzc2luZzwva2V5d29yZD48a2V5d29yZD5PbGlnb21lcnM8L2tleXdv
cmQ+PGtleXdvcmQ+U3RhcmNoPC9rZXl3b3JkPjxrZXl3b3JkPkVuenltZSBraW5ldGljczwva2V5
d29yZD48a2V5d29yZD5iYWN0ZXJpYWwgRE5BPC9rZXl3b3JkPjxrZXl3b3JkPmJldGEgY3ljbG9k
ZXh0cmluIGdseWNvc3lsdHJhbnNmZXJhc2U8L2tleXdvcmQ+PGtleXdvcmQ+Y2FsY2l1bTwva2V5
d29yZD48a2V5d29yZD5lbnp5bWU8L2tleXdvcmQ+PGtleXdvcmQ+aW50ZXJuYWwgdHJhbnNjcmli
ZWQgc3BhY2VyPC9rZXl3b3JkPjxrZXl3b3JkPnJpYm9zb21lIEROQTwva2V5d29yZD48a2V5d29y
ZD51bmNsYXNzaWZpZWQgZHJ1Zzwva2V5d29yZD48a2V5d29yZD5hcnRpY2xlPC9rZXl3b3JkPjxr
ZXl3b3JkPmJhY3RlcmlhbCBzdHJhaW48L2tleXdvcmQ+PGtleXdvcmQ+YmFjdGVyaXVtIGlkZW50
aWZpY2F0aW9uPC9rZXl3b3JkPjxrZXl3b3JkPmJhY3Rlcml1bSBpc29sYXRpb248L2tleXdvcmQ+
PGtleXdvcmQ+YnJlYWQ8L2tleXdvcmQ+PGtleXdvcmQ+RE5BIHNlcXVlbmNlPC9rZXl3b3JkPjxr
ZXl3b3JkPmVuenltZSBhY3Rpdml0eTwva2V5d29yZD48a2V5d29yZD5lbnp5bWUgcHVyaWZpY2F0
aW9uPC9rZXl3b3JkPjxrZXl3b3JkPm5vbmh1bWFuPC9rZXl3b3JkPjxrZXl3b3JkPm51Y2xlb3Rp
ZGUgc2VxdWVuY2U8L2tleXdvcmQ+PGtleXdvcmQ+UGFlbmliYWNpbGx1czwva2V5d29yZD48a2V5
d29yZD5wcmlvcml0eSBqb3VybmFsPC9rZXl3b3JkPjxrZXl3b3JkPlR1bmlzaWE8L2tleXdvcmQ+
PGtleXdvcmQ+QmFjdGVyaWEgKG1pY3Jvb3JnYW5pc21zKTwva2V5d29yZD48a2V5d29yZD5Tb2xh
bnVtIHR1YmVyb3N1bTwva2V5d29yZD48L2tleXdvcmRzPjxkYXRlcz48eWVhcj4yMDA3PC95ZWFy
PjwvZGF0ZXM+PHVybHM+PHJlbGF0ZWQtdXJscz48dXJsPmh0dHA6Ly93d3cuc2NvcHVzLmNvbS9p
bndhcmQvcmVjb3JkLnVybD9laWQ9Mi1zMi4wLTMzODQ3MjYxNzA5JmFtcDtwYXJ0bmVySUQ9NDAm
YW1wO21kNT0zYjlmZWMwZjM0ZTk5ZmQ5MzgwYmUwZmY1NDRmNWU2OTwvdXJsPjx1cmw+aHR0cDov
L3d3dy5zY2llbmNlZGlyZWN0LmNvbS9zY2llbmNlL2FydGljbGUvcGlpL1MxMzY5NzAzWDA2MDAz
NTQ4PC91cmw+PC9yZWxhdGVkLXVybHM+PC91cmxzPjxlbGVjdHJvbmljLXJlc291cmNlLW51bT4x
MC4xMDE2L2ouYmVqLjIwMDYuMTEuMDE2PC9lbGVjdHJvbmljLXJlc291cmNlLW51bT48cmVtb3Rl
LWRhdGFiYXNlLW5hbWU+U2NvcHVzPC9yZW1vdGUtZGF0YWJhc2UtbmFtZT48bGFuZ3VhZ2U+RW5n
bGlzaDwvbGFuZ3VhZ2U+PC9yZWNvcmQ+PC9DaXRlPjxDaXRlPjxBdXRob3I+SnVhcmV6LUppbWVu
ZXo8L0F1dGhvcj48WWVhcj4yMDA4PC9ZZWFyPjxSZWNOdW0+MTY0OTwvUmVjTnVtPjxyZWNvcmQ+
PHJlYy1udW1iZXI+MTY0OTwvcmVjLW51bWJlcj48Zm9yZWlnbi1rZXlzPjxrZXkgYXBwPSJFTiIg
ZGItaWQ9InZmenYyenYwaGFlenhvZXJldjNwd2Z3eGVkZWVycDA1MGVkZiIgdGltZXN0YW1wPSIx
NDMyNTYzMDU4Ij4xNjQ5PC9rZXk+PC9mb3JlaWduLWtleXM+PHJlZi10eXBlIG5hbWU9IkpvdXJu
YWwgQXJ0aWNsZSI+MTc8L3JlZi10eXBlPjxjb250cmlidXRvcnM+PGF1dGhvcnM+PGF1dGhvcj5K
dWFyZXotSmltZW5leiwgQi48L2F1dGhvcj48YXV0aG9yPlJvZGVsYXMsIEIuPC9hdXRob3I+PGF1
dGhvcj5NYXJ0aW5lei1Ub2xlZG8sIE0uIFYuPC9hdXRob3I+PGF1dGhvcj5Hb256YWxlei1Mb3Bl
eiwgSi48L2F1dGhvcj48YXV0aG9yPkNyb2duYWxlLCBTLjwvYXV0aG9yPjxhdXRob3I+R2FsbG8s
IEEuIE0uPC9hdXRob3I+PGF1dGhvcj5QZXNjaWFyb2xpLCBDLjwvYXV0aG9yPjxhdXRob3I+RmVu
aWNlLCBNLjwvYXV0aG9yPjwvYXV0aG9ycz48L2NvbnRyaWJ1dG9ycz48dGl0bGVzPjx0aXRsZT5Q
cm9kdWN0aW9uIG9mIGNoaXRpbm9seXRpYyBlbnp5bWVzIGJ5IGEgc3RyYWluIChCTTE3KSBvZiBQ
YWVuaWJhY2lsbHVzIHBhYnVsaSBpc29sYXRlZCBmcm9tIGNyYWIgc2hlbGxzIHNhbXBsZXMgY29s
bGVjdGVkIGluIHRoZSBlYXN0IHNlY3RvciBvZiBjZW50cmFsIFR5cnJoZW5pYW4gU2VhPC90aXRs
ZT48c2Vjb25kYXJ5LXRpdGxlPkludGVybmF0aW9uYWwgSm91cm5hbCBvZiBCaW9sb2dpY2FsIE1h
Y3JvbW9sZWN1bGVzPC9zZWNvbmRhcnktdGl0bGU+PGFsdC10aXRsZT5JbnQuIEouIEJpb2wuIE1h
Y3JvbW9sLjwvYWx0LXRpdGxlPjwvdGl0bGVzPjxwZXJpb2RpY2FsPjxmdWxsLXRpdGxlPkludGVy
bmF0aW9uYWwgSm91cm5hbCBvZiBCaW9sb2dpY2FsIE1hY3JvbW9sZWN1bGVzPC9mdWxsLXRpdGxl
PjxhYmJyLTE+SW50LiBKLiBCaW9sLiBNYWNyb21vbC48L2FiYnItMT48YWJici0yPkd1aWxkZm9y
ZDwvYWJici0yPjwvcGVyaW9kaWNhbD48YWx0LXBlcmlvZGljYWw+PGZ1bGwtdGl0bGU+SW50ZXJu
YXRpb25hbCBKb3VybmFsIG9mIEJpb2xvZ2ljYWwgTWFjcm9tb2xlY3VsZXM8L2Z1bGwtdGl0bGU+
PGFiYnItMT5JbnQuIEouIEJpb2wuIE1hY3JvbW9sLjwvYWJici0xPjxhYmJyLTI+R3VpbGRmb3Jk
PC9hYmJyLTI+PC9hbHQtcGVyaW9kaWNhbD48cGFnZXM+MjctMzE8L3BhZ2VzPjx2b2x1bWU+NDM8
L3ZvbHVtZT48bnVtYmVyPjE8L251bWJlcj48a2V5d29yZHM+PGtleXdvcmQ+Q2hpdGlub2x5dGlj
IGVuenltZXM8L2tleXdvcmQ+PGtleXdvcmQ+UGFlbmliYWNpbGx1cyBwYWJ1bGk8L2tleXdvcmQ+
PGtleXdvcmQ+UmVzcG9uc2UgU3VyZmFjZSBNZXRob2RvbG9neTwva2V5d29yZD48a2V5d29yZD5h
bW1vbml1bSBzdWxmYXRlPC9rZXl3b3JkPjxrZXl3b3JkPmNhcmJvbjwva2V5d29yZD48a2V5d29y
ZD5jaGl0aW4gZGVyaXZhdGl2ZTwva2V5d29yZD48a2V5d29yZD5uaXRyb2dlbjwva2V5d29yZD48
a2V5d29yZD5STkEgMTZTPC9rZXl3b3JkPjxrZXl3b3JkPmFydGljbGU8L2tleXdvcmQ+PGtleXdv
cmQ+YmFjdGVyaXVtIGlzb2xhdGU8L2tleXdvcmQ+PGtleXdvcmQ+Y2FyYm9uIHNvdXJjZTwva2V5
d29yZD48a2V5d29yZD5jaGVtaWNhbCBhbmFseXNpczwva2V5d29yZD48a2V5d29yZD5jb250cm9s
bGVkIHN0dWR5PC9rZXl3b3JkPjxrZXl3b3JkPmNvcm48L2tleXdvcmQ+PGtleXdvcmQ+Y3JhYjwv
a2V5d29yZD48a2V5d29yZD5jdWx0dXJlIG1lZGl1bTwva2V5d29yZD48a2V5d29yZD5lbnp5bWUg
YWN0aXZpdHk8L2tleXdvcmQ+PGtleXdvcmQ+ZW56eW1lIHN5bnRoZXNpczwva2V5d29yZD48a2V5
d29yZD5pbmN1YmF0aW9uIHRpbWU8L2tleXdvcmQ+PGtleXdvcmQ+bGlxdWlkPC9rZXl3b3JkPjxr
ZXl3b3JkPm51Y2xlb3RpZGUgc2VxdWVuY2U8L2tleXdvcmQ+PGtleXdvcmQ+UGFlbmliYWNpbGx1
czwva2V5d29yZD48a2V5d29yZD5yZXNwb25zZSBzdXJmYWNlIG1ldGhvZDwva2V5d29yZD48a2V5
d29yZD5zZWE8L2tleXdvcmQ+PGtleXdvcmQ+c2VxdWVuY2UgaG9tb2xvZ3k8L2tleXdvcmQ+PGtl
eXdvcmQ+eWVhc3Q8L2tleXdvcmQ+PGtleXdvcmQ+QW5pbWFsczwva2V5d29yZD48a2V5d29yZD5C
YWN0ZXJpYTwva2V5d29yZD48a2V5d29yZD5CcmFjaHl1cmE8L2tleXdvcmQ+PGtleXdvcmQ+Q2hp
dGluPC9rZXl3b3JkPjxrZXl3b3JkPk1lZGl0ZXJyYW5lYW4gU2VhPC9rZXl3b3JkPjxrZXl3b3Jk
Pk1pY3JvYmlhbCBWaWFiaWxpdHk8L2tleXdvcmQ+PGtleXdvcmQ+UGh5bG9nZW55PC9rZXl3b3Jk
PjxrZXl3b3JkPlN1cmZhY2UgUHJvcGVydGllczwva2V5d29yZD48a2V5d29yZD5CYWN0ZXJpYSAo
bWljcm9vcmdhbmlzbXMpPC9rZXl3b3JkPjxrZXl3b3JkPkRlY2Fwb2RhIChDcnVzdGFjZWEpPC9r
ZXl3b3JkPjxrZXl3b3JkPlplYSBtYXlzPC9rZXl3b3JkPjwva2V5d29yZHM+PGRhdGVzPjx5ZWFy
PjIwMDg8L3llYXI+PC9kYXRlcz48dXJscz48cmVsYXRlZC11cmxzPjx1cmw+aHR0cDovL3d3dy5z
Y29wdXMuY29tL2lud2FyZC9yZWNvcmQudXJsP2VpZD0yLXMyLjAtNDQ2NDkxNTEwNjkmYW1wO3Bh
cnRuZXJJRD00MCZhbXA7bWQ1PThiMjU1YjNlODI1ZjUzMGZmYTE3OTE3NjAzODZhMTU3PC91cmw+
PHVybD5odHRwOi8vd3d3LnNjaWVuY2VkaXJlY3QuY29tL3NjaWVuY2UvYXJ0aWNsZS9waWkvUzAx
NDE4MTMwMDcwMDI3MjM8L3VybD48L3JlbGF0ZWQtdXJscz48L3VybHM+PGVsZWN0cm9uaWMtcmVz
b3VyY2UtbnVtPjEwLjEwMTYvai5pamJpb21hYy4yMDA3LjEwLjAyMjwvZWxlY3Ryb25pYy1yZXNv
dXJjZS1udW0+PHJlbW90ZS1kYXRhYmFzZS1uYW1lPlNjb3B1czwvcmVtb3RlLWRhdGFiYXNlLW5h
bWU+PGxhbmd1YWdl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107, 10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anacisoli</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Xylan</w:t>
            </w:r>
            <w:proofErr w:type="spellEnd"/>
            <w:r w:rsidRPr="00DF6960">
              <w:rPr>
                <w:color w:val="000000"/>
              </w:rPr>
              <w:t>-degrading compound, gelatin-degrading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UZW48L0F1dGhvcj48WWVhcj4yMDA2PC9ZZWFyPjxSZWNO
dW0+MTg1OTwvUmVjTnVtPjxEaXNwbGF5VGV4dD5bMTA5XTwvRGlzcGxheVRleHQ+PHJlY29yZD48
cmVjLW51bWJlcj4xODU5PC9yZWMtbnVtYmVyPjxmb3JlaWduLWtleXM+PGtleSBhcHA9IkVOIiBk
Yi1pZD0idmZ6djJ6djBoYWV6eG9lcmV2M3B3Znd4ZWRlZXJwMDUwZWRmIiB0aW1lc3RhbXA9IjE0
MzI1NjMwNjEiPjE4NTk8L2tleT48L2ZvcmVpZ24ta2V5cz48cmVmLXR5cGUgbmFtZT0iSm91cm5h
bCBBcnRpY2xlIj4xNzwvcmVmLXR5cGU+PGNvbnRyaWJ1dG9ycz48YXV0aG9ycz48YXV0aG9yPlRl
biwgTC4gTi48L2F1dGhvcj48YXV0aG9yPkJhZWssIFMuIEguPC9hdXRob3I+PGF1dGhvcj5JbSwg
Vy4gVC48L2F1dGhvcj48YXV0aG9yPkxlZSwgTS48L2F1dGhvcj48YXV0aG9yPk9oLCBILiBXLjwv
YXV0aG9yPjxhdXRob3I+TGVlLCBTLiBULjwvYXV0aG9yPjwvYXV0aG9ycz48L2NvbnRyaWJ1dG9y
cz48dGl0bGVzPjx0aXRsZT5QYWVuaWJhY2lsbHVzIHBhbmFjaXNvbGkgc3AuIG5vdi4sIGEgeHls
YW5vbHl0aWMgYmFjdGVyaXVtIGlzb2xhdGVkIGZyb20gc29pbCBpbiBhIGdpbnNlbmcgZmllbGQg
aW4gU291dGggS29yZWE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I2NzctMjY4MTwvcGFnZXM+PHZvbHVtZT41Njwvdm9sdW1lPjxudW1iZXI+MTE8
L251bWJlcj48a2V5d29yZHM+PGtleXdvcmQ+Y3l0b3NpbmU8L2tleXdvcmQ+PGtleXdvcmQ+ZmF0
dHkgYWNpZDwva2V5d29yZD48a2V5d29yZD5nZW5vbWljIEROQTwva2V5d29yZD48a2V5d29yZD5n
dWFuaW5lPC9rZXl3b3JkPjxrZXl3b3JkPm1lbmFxdWlub25lPC9rZXl3b3JkPjxrZXl3b3JkPlJO
QSAxNlM8L2tleXdvcmQ+PGtleXdvcmQ+YXJ0aWNsZTwva2V5d29yZD48a2V5d29yZD5iYWN0ZXJp
YWwgZ2VuZTwva2V5d29yZD48a2V5d29yZD5iYWN0ZXJpYWwgc3RyYWluPC9rZXl3b3JkPjxrZXl3
b3JkPmJhY3Rlcml1bSBpc29sYXRlPC9rZXl3b3JkPjxrZXl3b3JkPmJhY3Rlcml1bSBpc29sYXRp
b248L2tleXdvcmQ+PGtleXdvcmQ+Y29udHJvbGxlZCBzdHVkeTwva2V5d29yZD48a2V5d29yZD5E
TkEgY29udGVudDwva2V5d29yZD48a2V5d29yZD5mYXR0eSBhY2lkIGFuYWx5c2lzPC9rZXl3b3Jk
PjxrZXl3b3JkPmdpbnNlbmc8L2tleXdvcmQ+PGtleXdvcmQ+bW9sZWN1bGFyIHBoeWxvZ2VueTwv
a2V5d29yZD48a2V5d29yZD5ub25odW1hbjwva2V5d29yZD48a2V5d29yZD5udWNsZW90aWRlIHNl
cXVlbmNlPC9rZXl3b3JkPjxrZXl3b3JkPlBhZW5pYmFjaWxsYWNlYWU8L2tleXdvcmQ+PGtleXdv
cmQ+UGFlbmliYWNpbGx1czwva2V5d29yZD48a2V5d29yZD5QYWVuaWJhY2lsbHVzIGlsbGlub2lz
ZW5zaXM8L2tleXdvcmQ+PGtleXdvcmQ+UGFlbmliYWNpbGx1cyBwYWJ1bGk8L2tleXdvcmQ+PGtl
eXdvcmQ+UGFlbmliYWNpbGx1cyBwYW5hY2lzb2xpPC9rZXl3b3JkPjxrZXl3b3JkPlBhZW5pYmFj
aWxsdXMgeHlsYW5pbHl0aWN1czwva2V5d29yZD48a2V5d29yZD5waGVub3R5cGU8L2tleXdvcmQ+
PGtleXdvcmQ+cHJpb3JpdHkgam91cm5hbDwva2V5d29yZD48a2V5d29yZD5STkEgc2VxdWVuY2U8
L2tleXdvcmQ+PGtleXdvcmQ+c2VxdWVuY2UgaG9tb2xvZ3k8L2tleXdvcmQ+PGtleXdvcmQ+c29p
bCBiYWN0ZXJpdW08L2tleXdvcmQ+PGtleXdvcmQ+U291dGggS29yZWE8L2tleXdvcmQ+PGtleXdv
cmQ+c3RyYWluIGRpZmZlcmVuY2U8L2tleXdvcmQ+PGtleXdvcmQ+QmFjdGVyaWFsIFR5cGluZyBU
ZWNobmlxdWVzPC9rZXl3b3JkPjxrZXl3b3JkPkJhc2UgQ29tcG9zaXRpb248L2tleXdvcmQ+PGtl
eXdvcmQ+Q2FyYm9uPC9rZXl3b3JkPjxrZXl3b3JkPkNhc2VpbnM8L2tleXdvcmQ+PGtleXdvcmQ+
RE5BLCBCYWN0ZXJpYWw8L2tleXdvcmQ+PGtleXdvcmQ+RE5BLCBSaWJvc29tYWw8L2tleXdvcmQ+
PGtleXdvcmQ+RmF0dHkgQWNpZHM8L2tleXdvcmQ+PGtleXdvcmQ+R2VsYXRpbjwva2V5d29yZD48
a2V5d29yZD5HZW5lcywgclJOQTwva2V5d29yZD48a2V5d29yZD5HcmFtLVBvc2l0aXZlIEVuZG9z
cG9yZS1Gb3JtaW5nIEJhY3RlcmlhPC9rZXl3b3JkPjxrZXl3b3JkPktvcmVhPC9rZXl3b3JkPjxr
ZXl3b3JkPk1vbGVjdWxhciBTZXF1ZW5jZSBEYXRhPC9rZXl3b3JkPjxrZXl3b3JkPk1vdmVtZW50
PC9rZXl3b3JkPjxrZXl3b3JkPk5pdHJhdGVzPC9rZXl3b3JkPjxrZXl3b3JkPk51Y2xlaWMgQWNp
ZCBIeWJyaWRpemF0aW9uPC9rZXl3b3JkPjxrZXl3b3JkPk94aWRvcmVkdWN0YXNlczwva2V5d29y
ZD48a2V5d29yZD5QYW5heDwva2V5d29yZD48a2V5d29yZD5QaHlsb2dlbnk8L2tleXdvcmQ+PGtl
eXdvcmQ+UXVpbm9uZXM8L2tleXdvcmQ+PGtleXdvcmQ+Uk5BLCBSaWJvc29tYWwsIDE2Uzwva2V5
d29yZD48a2V5d29yZD5TZXF1ZW5jZSBBbmFseXNpcywgRE5BPC9rZXl3b3JkPjxrZXl3b3JkPlNv
aWwgTWljcm9iaW9sb2d5PC9rZXl3b3JkPjxrZXl3b3JkPlN0YXJjaDwva2V5d29yZD48a2V5d29y
ZD5CYWN0ZXJpYSAobWljcm9vcmdhbmlzbXMpPC9rZXl3b3JkPjxrZXl3b3JkPlBhbmF4IGdpbnNl
bmc8L2tleXdvcmQ+PGtleXdvcmQ+UG9zaWJhY3RlcmlhPC9rZXl3b3JkPjwva2V5d29yZHM+PGRh
dGVzPjx5ZWFyPjIwMDY8L3llYXI+PC9kYXRlcz48dXJscz48cmVsYXRlZC11cmxzPjx1cmw+aHR0
cDovL3d3dy5zY29wdXMuY29tL2lud2FyZC9yZWNvcmQudXJsP2VpZD0yLXMyLjAtMzM3NTEyNDI3
NDkmYW1wO3BhcnRuZXJJRD00MCZhbXA7bWQ1PTUxM2E2YzA4OTJmMDkzNGI2MDYzZDMzZDE2ZGI3
NmViPC91cmw+PC9yZWxhdGVkLXVybHM+PC91cmxzPjxlbGVjdHJvbmljLXJlc291cmNlLW51bT4x
MC4xMDk5L2lqcy4wLjY0NDA1LjA8L2VsZWN0cm9uaWMtcmVzb3VyY2UtbnVtPjxyZW1vdGUtZGF0
YWJhc2UtbmFtZT5TY29wdXM8L3JlbW90ZS1kYXRhYmFzZS1uYW1lPjxsYW5ndWFnZT5FbmdsaXNo
PC9sYW5ndWFnZT48L3JlY29yZD48L0NpdGU+PC9FbmROb3RlPn==
</w:fldData>
              </w:fldChar>
            </w:r>
            <w:r w:rsidR="00E45B30">
              <w:instrText xml:space="preserve"> ADDIN EN.CITE </w:instrText>
            </w:r>
            <w:r w:rsidR="00E45B30">
              <w:fldChar w:fldCharType="begin">
                <w:fldData xml:space="preserve">PEVuZE5vdGU+PENpdGU+PEF1dGhvcj5UZW48L0F1dGhvcj48WWVhcj4yMDA2PC9ZZWFyPjxSZWNO
dW0+MTg1OTwvUmVjTnVtPjxEaXNwbGF5VGV4dD5bMTA5XTwvRGlzcGxheVRleHQ+PHJlY29yZD48
cmVjLW51bWJlcj4xODU5PC9yZWMtbnVtYmVyPjxmb3JlaWduLWtleXM+PGtleSBhcHA9IkVOIiBk
Yi1pZD0idmZ6djJ6djBoYWV6eG9lcmV2M3B3Znd4ZWRlZXJwMDUwZWRmIiB0aW1lc3RhbXA9IjE0
MzI1NjMwNjEiPjE4NTk8L2tleT48L2ZvcmVpZ24ta2V5cz48cmVmLXR5cGUgbmFtZT0iSm91cm5h
bCBBcnRpY2xlIj4xNzwvcmVmLXR5cGU+PGNvbnRyaWJ1dG9ycz48YXV0aG9ycz48YXV0aG9yPlRl
biwgTC4gTi48L2F1dGhvcj48YXV0aG9yPkJhZWssIFMuIEguPC9hdXRob3I+PGF1dGhvcj5JbSwg
Vy4gVC48L2F1dGhvcj48YXV0aG9yPkxlZSwgTS48L2F1dGhvcj48YXV0aG9yPk9oLCBILiBXLjwv
YXV0aG9yPjxhdXRob3I+TGVlLCBTLiBULjwvYXV0aG9yPjwvYXV0aG9ycz48L2NvbnRyaWJ1dG9y
cz48dGl0bGVzPjx0aXRsZT5QYWVuaWJhY2lsbHVzIHBhbmFjaXNvbGkgc3AuIG5vdi4sIGEgeHls
YW5vbHl0aWMgYmFjdGVyaXVtIGlzb2xhdGVkIGZyb20gc29pbCBpbiBhIGdpbnNlbmcgZmllbGQg
aW4gU291dGggS29yZWE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I2NzctMjY4MTwvcGFnZXM+PHZvbHVtZT41Njwvdm9sdW1lPjxudW1iZXI+MTE8
L251bWJlcj48a2V5d29yZHM+PGtleXdvcmQ+Y3l0b3NpbmU8L2tleXdvcmQ+PGtleXdvcmQ+ZmF0
dHkgYWNpZDwva2V5d29yZD48a2V5d29yZD5nZW5vbWljIEROQTwva2V5d29yZD48a2V5d29yZD5n
dWFuaW5lPC9rZXl3b3JkPjxrZXl3b3JkPm1lbmFxdWlub25lPC9rZXl3b3JkPjxrZXl3b3JkPlJO
QSAxNlM8L2tleXdvcmQ+PGtleXdvcmQ+YXJ0aWNsZTwva2V5d29yZD48a2V5d29yZD5iYWN0ZXJp
YWwgZ2VuZTwva2V5d29yZD48a2V5d29yZD5iYWN0ZXJpYWwgc3RyYWluPC9rZXl3b3JkPjxrZXl3
b3JkPmJhY3Rlcml1bSBpc29sYXRlPC9rZXl3b3JkPjxrZXl3b3JkPmJhY3Rlcml1bSBpc29sYXRp
b248L2tleXdvcmQ+PGtleXdvcmQ+Y29udHJvbGxlZCBzdHVkeTwva2V5d29yZD48a2V5d29yZD5E
TkEgY29udGVudDwva2V5d29yZD48a2V5d29yZD5mYXR0eSBhY2lkIGFuYWx5c2lzPC9rZXl3b3Jk
PjxrZXl3b3JkPmdpbnNlbmc8L2tleXdvcmQ+PGtleXdvcmQ+bW9sZWN1bGFyIHBoeWxvZ2VueTwv
a2V5d29yZD48a2V5d29yZD5ub25odW1hbjwva2V5d29yZD48a2V5d29yZD5udWNsZW90aWRlIHNl
cXVlbmNlPC9rZXl3b3JkPjxrZXl3b3JkPlBhZW5pYmFjaWxsYWNlYWU8L2tleXdvcmQ+PGtleXdv
cmQ+UGFlbmliYWNpbGx1czwva2V5d29yZD48a2V5d29yZD5QYWVuaWJhY2lsbHVzIGlsbGlub2lz
ZW5zaXM8L2tleXdvcmQ+PGtleXdvcmQ+UGFlbmliYWNpbGx1cyBwYWJ1bGk8L2tleXdvcmQ+PGtl
eXdvcmQ+UGFlbmliYWNpbGx1cyBwYW5hY2lzb2xpPC9rZXl3b3JkPjxrZXl3b3JkPlBhZW5pYmFj
aWxsdXMgeHlsYW5pbHl0aWN1czwva2V5d29yZD48a2V5d29yZD5waGVub3R5cGU8L2tleXdvcmQ+
PGtleXdvcmQ+cHJpb3JpdHkgam91cm5hbDwva2V5d29yZD48a2V5d29yZD5STkEgc2VxdWVuY2U8
L2tleXdvcmQ+PGtleXdvcmQ+c2VxdWVuY2UgaG9tb2xvZ3k8L2tleXdvcmQ+PGtleXdvcmQ+c29p
bCBiYWN0ZXJpdW08L2tleXdvcmQ+PGtleXdvcmQ+U291dGggS29yZWE8L2tleXdvcmQ+PGtleXdv
cmQ+c3RyYWluIGRpZmZlcmVuY2U8L2tleXdvcmQ+PGtleXdvcmQ+QmFjdGVyaWFsIFR5cGluZyBU
ZWNobmlxdWVzPC9rZXl3b3JkPjxrZXl3b3JkPkJhc2UgQ29tcG9zaXRpb248L2tleXdvcmQ+PGtl
eXdvcmQ+Q2FyYm9uPC9rZXl3b3JkPjxrZXl3b3JkPkNhc2VpbnM8L2tleXdvcmQ+PGtleXdvcmQ+
RE5BLCBCYWN0ZXJpYWw8L2tleXdvcmQ+PGtleXdvcmQ+RE5BLCBSaWJvc29tYWw8L2tleXdvcmQ+
PGtleXdvcmQ+RmF0dHkgQWNpZHM8L2tleXdvcmQ+PGtleXdvcmQ+R2VsYXRpbjwva2V5d29yZD48
a2V5d29yZD5HZW5lcywgclJOQTwva2V5d29yZD48a2V5d29yZD5HcmFtLVBvc2l0aXZlIEVuZG9z
cG9yZS1Gb3JtaW5nIEJhY3RlcmlhPC9rZXl3b3JkPjxrZXl3b3JkPktvcmVhPC9rZXl3b3JkPjxr
ZXl3b3JkPk1vbGVjdWxhciBTZXF1ZW5jZSBEYXRhPC9rZXl3b3JkPjxrZXl3b3JkPk1vdmVtZW50
PC9rZXl3b3JkPjxrZXl3b3JkPk5pdHJhdGVzPC9rZXl3b3JkPjxrZXl3b3JkPk51Y2xlaWMgQWNp
ZCBIeWJyaWRpemF0aW9uPC9rZXl3b3JkPjxrZXl3b3JkPk94aWRvcmVkdWN0YXNlczwva2V5d29y
ZD48a2V5d29yZD5QYW5heDwva2V5d29yZD48a2V5d29yZD5QaHlsb2dlbnk8L2tleXdvcmQ+PGtl
eXdvcmQ+UXVpbm9uZXM8L2tleXdvcmQ+PGtleXdvcmQ+Uk5BLCBSaWJvc29tYWwsIDE2Uzwva2V5
d29yZD48a2V5d29yZD5TZXF1ZW5jZSBBbmFseXNpcywgRE5BPC9rZXl3b3JkPjxrZXl3b3JkPlNv
aWwgTWljcm9iaW9sb2d5PC9rZXl3b3JkPjxrZXl3b3JkPlN0YXJjaDwva2V5d29yZD48a2V5d29y
ZD5CYWN0ZXJpYSAobWljcm9vcmdhbmlzbXMpPC9rZXl3b3JkPjxrZXl3b3JkPlBhbmF4IGdpbnNl
bmc8L2tleXdvcmQ+PGtleXdvcmQ+UG9zaWJhY3RlcmlhPC9rZXl3b3JkPjwva2V5d29yZHM+PGRh
dGVzPjx5ZWFyPjIwMDY8L3llYXI+PC9kYXRlcz48dXJscz48cmVsYXRlZC11cmxzPjx1cmw+aHR0
cDovL3d3dy5zY29wdXMuY29tL2lud2FyZC9yZWNvcmQudXJsP2VpZD0yLXMyLjAtMzM3NTEyNDI3
NDkmYW1wO3BhcnRuZXJJRD00MCZhbXA7bWQ1PTUxM2E2YzA4OTJmMDkzNGI2MDYzZDMzZDE2ZGI3
NmViPC91cmw+PC9yZWxhdGVkLXVybHM+PC91cmxzPjxlbGVjdHJvbmljLXJlc291cmNlLW51bT4x
MC4xMDk5L2lqcy4wLjY0NDA1LjA8L2VsZWN0cm9uaWMtcmVzb3VyY2UtbnVtPjxyZW1vdGUtZGF0
YWJhc2UtbmFtZT5TY29wdXM8L3JlbW90ZS1kYXRhYmFzZS1uYW1lPjxsYW5ndWFnZT5FbmdsaXNo
PC9sYW5ndWFnZT48L3JlY29yZD48L0NpdGU+PC9FbmROb3RlPn==
</w:fldData>
              </w:fldChar>
            </w:r>
            <w:r w:rsidR="00E45B30">
              <w:instrText xml:space="preserve"> ADDIN EN.CITE.DATA </w:instrText>
            </w:r>
            <w:r w:rsidR="00E45B30">
              <w:fldChar w:fldCharType="end"/>
            </w:r>
            <w:r w:rsidRPr="00DF6960">
              <w:fldChar w:fldCharType="separate"/>
            </w:r>
            <w:r w:rsidR="00E45B30">
              <w:rPr>
                <w:noProof/>
              </w:rPr>
              <w:t>[10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asaden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Pc21hbjwvQXV0aG9yPjxZZWFyPjIwMDY8L1llYXI+PFJl
Y051bT4xODkxPC9SZWNOdW0+PERpc3BsYXlUZXh0PlsxMTBdPC9EaXNwbGF5VGV4dD48cmVjb3Jk
PjxyZWMtbnVtYmVyPjE4OTE8L3JlYy1udW1iZXI+PGZvcmVpZ24ta2V5cz48a2V5IGFwcD0iRU4i
IGRiLWlkPSJ2Znp2Mnp2MGhhZXp4b2VyZXYzcHdmd3hlZGVlcnAwNTBlZGYiIHRpbWVzdGFtcD0i
MTQzMjU2MzA2MSI+MTg5MTwva2V5PjwvZm9yZWlnbi1rZXlzPjxyZWYtdHlwZSBuYW1lPSJKb3Vy
bmFsIEFydGljbGUiPjE3PC9yZWYtdHlwZT48Y29udHJpYnV0b3JzPjxhdXRob3JzPjxhdXRob3I+
T3NtYW4sIFMuPC9hdXRob3I+PGF1dGhvcj5TYXRvbWksIE0uPC9hdXRob3I+PGF1dGhvcj5WZW5r
YXRlc3dhcmFuLCBLLjwvYXV0aG9yPjwvYXV0aG9ycz48L2NvbnRyaWJ1dG9ycz48dGl0bGVzPjx0
aXRsZT5QYWVuaWJhY2lsbHVzIHBhc2FkZW5lbnNpcyBzcC4gbm92LiBhbmQgUGFlbmliYWNpbGx1
cyBiYXJlbmdvbHR6aWkgc3AuIG5vdi4sIGlzb2xhdGVkIGZyb20gYSBzcGFjZWNyYWZ0IGFzc2Vt
Ymx5IGZhY2lsaXR5PC90aXRsZT48c2Vjb25kYXJ5LXRpdGxlPkludGVybmF0aW9uYWwgSm91cm5h
bCBvZiBTeXN0ZW1hdGljIGFuZCBFdm9sdXRpb25hcnkgTWljcm9iaW9sb2d5PC9zZWNvbmRhcnkt
dGl0bGU+PGFsdC10aXRsZT5JbnQuIEouIFN5c3QuIEV2b2wuIE1pY3JvYmlvbC48L2FsdC10aXRs
ZT48L3RpdGxlcz48cGVyaW9kaWNhbD48ZnVsbC10aXRsZT5JbnRlcm5hdGlvbmFsIEpvdXJuYWwg
b2YgU3lzdGVtYXRpYyBhbmQgRXZvbHV0aW9uYXJ5IE1pY3JvYmlvbG9neTwvZnVsbC10aXRsZT48
YWJici0xPkludC4gSi4gU3lzdC4gRXZvbC4gTWljcm9iaW9sLjwvYWJici0xPjwvcGVyaW9kaWNh
bD48YWx0LXBlcmlvZGljYWw+PGZ1bGwtdGl0bGU+SW50ZXJuYXRpb25hbCBKb3VybmFsIG9mIFN5
c3RlbWF0aWMgYW5kIEV2b2x1dGlvbmFyeSBNaWNyb2Jpb2xvZ3k8L2Z1bGwtdGl0bGU+PGFiYnIt
MT5JbnQuIEouIFN5c3QuIEV2b2wuIE1pY3JvYmlvbC48L2FiYnItMT48L2FsdC1wZXJpb2RpY2Fs
PjxwYWdlcz4xNTA5LTE1MTQ8L3BhZ2VzPjx2b2x1bWU+NTY8L3ZvbHVtZT48bnVtYmVyPjc8L251
bWJlcj48a2V5d29yZHM+PGtleXdvcmQ+Uk5BIDE2Uzwva2V5d29yZD48a2V5d29yZD5hcnRpY2xl
PC9rZXl3b3JkPjxrZXl3b3JkPmJhY3RlcmlhbCBzcG9yZTwva2V5d29yZD48a2V5d29yZD5iYWN0
ZXJpYWwgc3RyYWluPC9rZXl3b3JkPjxrZXl3b3JkPmJhY3Rlcml1bSBpc29sYXRlPC9rZXl3b3Jk
PjxrZXl3b3JkPmJhY3Rlcml1bSBpc29sYXRpb248L2tleXdvcmQ+PGtleXdvcmQ+Y2hlbWljYWwg
YW5hbHlzaXM8L2tleXdvcmQ+PGtleXdvcmQ+Y29udHJvbGxlZCBzdHVkeTwva2V5d29yZD48a2V5
d29yZD5ETkEgRE5BIGh5YnJpZGl6YXRpb248L2tleXdvcmQ+PGtleXdvcmQ+Z2Vub3R5cGU8L2tl
eXdvcmQ+PGtleXdvcmQ+R3JhbSBwb3NpdGl2ZSBiYWN0ZXJpdW08L2tleXdvcmQ+PGtleXdvcmQ+
bmV3IHNwZWNpZXM8L2tleXdvcmQ+PGtleXdvcmQ+bm9uaHVtYW48L2tleXdvcmQ+PGtleXdvcmQ+
bnVjbGVvdGlkZSBzZXF1ZW5jZTwva2V5d29yZD48a2V5d29yZD5QYWVuaWJhY2lsbGFjZWFlPC9r
ZXl3b3JkPjxrZXl3b3JkPlBhZW5pYmFjaWxsdXM8L2tleXdvcmQ+PGtleXdvcmQ+UGFlbmliYWNp
bGx1cyBiYXJlbmdvbHR6aWk8L2tleXdvcmQ+PGtleXdvcmQ+UGFlbmliYWNpbGx1cyBrb2JlbnNp
czwva2V5d29yZD48a2V5d29yZD5QYWVuaWJhY2lsbHVzIG1hY2VyYW5zPC9rZXl3b3JkPjxrZXl3
b3JkPlBhZW5pYmFjaWxsdXMgcGFzYWRlbmVuc2lzPC9rZXl3b3JkPjxrZXl3b3JkPlBhZW5pYmFj
aWxsdXMgdGltb25lbnNpczwva2V5d29yZD48a2V5d29yZD5waGVub3R5cGU8L2tleXdvcmQ+PGtl
eXdvcmQ+cGh5bG9nZW55PC9rZXl3b3JkPjxrZXl3b3JkPnBvbHltZXJhc2UgY2hhaW4gcmVhY3Rp
b248L2tleXdvcmQ+PGtleXdvcmQ+cHJpb3JpdHkgam91cm5hbDwva2V5d29yZD48a2V5d29yZD5S
TkEgc2VxdWVuY2U8L2tleXdvcmQ+PGtleXdvcmQ+c2NyZWVuaW5nPC9rZXl3b3JkPjxrZXl3b3Jk
PnNlcXVlbmNlIGhvbW9sb2d5PC9rZXl3b3JkPjxrZXl3b3JkPnNwYWNlIGZsaWdodDwva2V5d29y
ZD48a2V5d29yZD50eXBlIHN0cmFpbjwva2V5d29yZD48a2V5d29yZD51bmluZGV4ZWQgc2VxdWVu
Y2U8L2tleXdvcmQ+PGtleXdvcmQ+VW5pdGVkIFN0YXRlczwva2V5d29yZD48a2V5d29yZD5CYWN0
ZXJpYWwgVHlwaW5nIFRlY2huaXF1ZXM8L2tleXdvcmQ+PGtleXdvcmQ+RE5BLCBCYWN0ZXJpYWw8
L2tleXdvcmQ+PGtleXdvcmQ+RE5BLCBSaWJvc29tYWw8L2tleXdvcmQ+PGtleXdvcmQ+RW52aXJv
bm1lbnQsIENvbnRyb2xsZWQ8L2tleXdvcmQ+PGtleXdvcmQ+RW52aXJvbm1lbnRhbCBNaWNyb2Jp
b2xvZ3k8L2tleXdvcmQ+PGtleXdvcmQ+R2VuZXMsIHJSTkE8L2tleXdvcmQ+PGtleXdvcmQ+R3Jh
bS1Qb3NpdGl2ZSBCYWN0ZXJpYTwva2V5d29yZD48a2V5d29yZD5Nb2xlY3VsYXIgU2VxdWVuY2Ug
RGF0YTwva2V5d29yZD48a2V5d29yZD5OdWNsZWljIEFjaWQgSHlicmlkaXphdGlvbjwva2V5d29y
ZD48a2V5d29yZD5STkEsIEJhY3RlcmlhbDwva2V5d29yZD48a2V5d29yZD5STkEsIFJpYm9zb21h
bCwgMTZTPC9rZXl3b3JkPjxrZXl3b3JkPlNlcXVlbmNlIEFuYWx5c2lzLCBETkE8L2tleXdvcmQ+
PGtleXdvcmQ+U2VxdWVuY2UgSG9tb2xvZ3ksIE51Y2xlaWMgQWNpZDwva2V5d29yZD48a2V5d29y
ZD5TcGFjZWNyYWZ0PC9rZXl3b3JkPjxrZXl3b3JkPlNwb3JlcywgQmFjdGVyaWFsPC9rZXl3b3Jk
PjxrZXl3b3JkPlBvc2liYWN0ZXJpYTwva2V5d29yZD48L2tleXdvcmRzPjxkYXRlcz48eWVhcj4y
MDA2PC95ZWFyPjwvZGF0ZXM+PHVybHM+PHJlbGF0ZWQtdXJscz48dXJsPmh0dHA6Ly93d3cuc2Nv
cHVzLmNvbS9pbndhcmQvcmVjb3JkLnVybD9laWQ9Mi1zMi4wLTMzNzQ2MjM4MjM1JmFtcDtwYXJ0
bmVySUQ9NDAmYW1wO21kNT02YWQ1OGM4OGUyMDk4OGFjZDQ5YmZlMjk4YzA4ZTkwNjwvdXJsPjx1
cmw+aHR0cDovL2lqcy5zZ21qb3VybmFscy5vcmcvY29udGVudC81Ni83LzE1MDkuZnVsbC5wZGY8
L3VybD48L3JlbGF0ZWQtdXJscz48L3VybHM+PGVsZWN0cm9uaWMtcmVzb3VyY2UtbnVtPjEwLjEw
OTkvaWpzLjAuNjQwODUtMDwvZWxlY3Ryb25pYy1yZXNvdXJjZS1udW0+PHJlbW90ZS1kYXRhYmFz
ZS1uYW1lPlNjb3B1czwvcmVtb3RlLWRhdGFiYXNlLW5hbWU+PGxhbmd1YWdlPkVuZ2xpc2g8L2xh
bmd1YWdlPjwvcmVjb3JkPjwvQ2l0ZT48L0VuZE5vdGU+AG==
</w:fldData>
              </w:fldChar>
            </w:r>
            <w:r w:rsidR="00E45B30">
              <w:instrText xml:space="preserve"> ADDIN EN.CITE </w:instrText>
            </w:r>
            <w:r w:rsidR="00E45B30">
              <w:fldChar w:fldCharType="begin">
                <w:fldData xml:space="preserve">PEVuZE5vdGU+PENpdGU+PEF1dGhvcj5Pc21hbjwvQXV0aG9yPjxZZWFyPjIwMDY8L1llYXI+PFJl
Y051bT4xODkxPC9SZWNOdW0+PERpc3BsYXlUZXh0PlsxMTBdPC9EaXNwbGF5VGV4dD48cmVjb3Jk
PjxyZWMtbnVtYmVyPjE4OTE8L3JlYy1udW1iZXI+PGZvcmVpZ24ta2V5cz48a2V5IGFwcD0iRU4i
IGRiLWlkPSJ2Znp2Mnp2MGhhZXp4b2VyZXYzcHdmd3hlZGVlcnAwNTBlZGYiIHRpbWVzdGFtcD0i
MTQzMjU2MzA2MSI+MTg5MTwva2V5PjwvZm9yZWlnbi1rZXlzPjxyZWYtdHlwZSBuYW1lPSJKb3Vy
bmFsIEFydGljbGUiPjE3PC9yZWYtdHlwZT48Y29udHJpYnV0b3JzPjxhdXRob3JzPjxhdXRob3I+
T3NtYW4sIFMuPC9hdXRob3I+PGF1dGhvcj5TYXRvbWksIE0uPC9hdXRob3I+PGF1dGhvcj5WZW5r
YXRlc3dhcmFuLCBLLjwvYXV0aG9yPjwvYXV0aG9ycz48L2NvbnRyaWJ1dG9ycz48dGl0bGVzPjx0
aXRsZT5QYWVuaWJhY2lsbHVzIHBhc2FkZW5lbnNpcyBzcC4gbm92LiBhbmQgUGFlbmliYWNpbGx1
cyBiYXJlbmdvbHR6aWkgc3AuIG5vdi4sIGlzb2xhdGVkIGZyb20gYSBzcGFjZWNyYWZ0IGFzc2Vt
Ymx5IGZhY2lsaXR5PC90aXRsZT48c2Vjb25kYXJ5LXRpdGxlPkludGVybmF0aW9uYWwgSm91cm5h
bCBvZiBTeXN0ZW1hdGljIGFuZCBFdm9sdXRpb25hcnkgTWljcm9iaW9sb2d5PC9zZWNvbmRhcnkt
dGl0bGU+PGFsdC10aXRsZT5JbnQuIEouIFN5c3QuIEV2b2wuIE1pY3JvYmlvbC48L2FsdC10aXRs
ZT48L3RpdGxlcz48cGVyaW9kaWNhbD48ZnVsbC10aXRsZT5JbnRlcm5hdGlvbmFsIEpvdXJuYWwg
b2YgU3lzdGVtYXRpYyBhbmQgRXZvbHV0aW9uYXJ5IE1pY3JvYmlvbG9neTwvZnVsbC10aXRsZT48
YWJici0xPkludC4gSi4gU3lzdC4gRXZvbC4gTWljcm9iaW9sLjwvYWJici0xPjwvcGVyaW9kaWNh
bD48YWx0LXBlcmlvZGljYWw+PGZ1bGwtdGl0bGU+SW50ZXJuYXRpb25hbCBKb3VybmFsIG9mIFN5
c3RlbWF0aWMgYW5kIEV2b2x1dGlvbmFyeSBNaWNyb2Jpb2xvZ3k8L2Z1bGwtdGl0bGU+PGFiYnIt
MT5JbnQuIEouIFN5c3QuIEV2b2wuIE1pY3JvYmlvbC48L2FiYnItMT48L2FsdC1wZXJpb2RpY2Fs
PjxwYWdlcz4xNTA5LTE1MTQ8L3BhZ2VzPjx2b2x1bWU+NTY8L3ZvbHVtZT48bnVtYmVyPjc8L251
bWJlcj48a2V5d29yZHM+PGtleXdvcmQ+Uk5BIDE2Uzwva2V5d29yZD48a2V5d29yZD5hcnRpY2xl
PC9rZXl3b3JkPjxrZXl3b3JkPmJhY3RlcmlhbCBzcG9yZTwva2V5d29yZD48a2V5d29yZD5iYWN0
ZXJpYWwgc3RyYWluPC9rZXl3b3JkPjxrZXl3b3JkPmJhY3Rlcml1bSBpc29sYXRlPC9rZXl3b3Jk
PjxrZXl3b3JkPmJhY3Rlcml1bSBpc29sYXRpb248L2tleXdvcmQ+PGtleXdvcmQ+Y2hlbWljYWwg
YW5hbHlzaXM8L2tleXdvcmQ+PGtleXdvcmQ+Y29udHJvbGxlZCBzdHVkeTwva2V5d29yZD48a2V5
d29yZD5ETkEgRE5BIGh5YnJpZGl6YXRpb248L2tleXdvcmQ+PGtleXdvcmQ+Z2Vub3R5cGU8L2tl
eXdvcmQ+PGtleXdvcmQ+R3JhbSBwb3NpdGl2ZSBiYWN0ZXJpdW08L2tleXdvcmQ+PGtleXdvcmQ+
bmV3IHNwZWNpZXM8L2tleXdvcmQ+PGtleXdvcmQ+bm9uaHVtYW48L2tleXdvcmQ+PGtleXdvcmQ+
bnVjbGVvdGlkZSBzZXF1ZW5jZTwva2V5d29yZD48a2V5d29yZD5QYWVuaWJhY2lsbGFjZWFlPC9r
ZXl3b3JkPjxrZXl3b3JkPlBhZW5pYmFjaWxsdXM8L2tleXdvcmQ+PGtleXdvcmQ+UGFlbmliYWNp
bGx1cyBiYXJlbmdvbHR6aWk8L2tleXdvcmQ+PGtleXdvcmQ+UGFlbmliYWNpbGx1cyBrb2JlbnNp
czwva2V5d29yZD48a2V5d29yZD5QYWVuaWJhY2lsbHVzIG1hY2VyYW5zPC9rZXl3b3JkPjxrZXl3
b3JkPlBhZW5pYmFjaWxsdXMgcGFzYWRlbmVuc2lzPC9rZXl3b3JkPjxrZXl3b3JkPlBhZW5pYmFj
aWxsdXMgdGltb25lbnNpczwva2V5d29yZD48a2V5d29yZD5waGVub3R5cGU8L2tleXdvcmQ+PGtl
eXdvcmQ+cGh5bG9nZW55PC9rZXl3b3JkPjxrZXl3b3JkPnBvbHltZXJhc2UgY2hhaW4gcmVhY3Rp
b248L2tleXdvcmQ+PGtleXdvcmQ+cHJpb3JpdHkgam91cm5hbDwva2V5d29yZD48a2V5d29yZD5S
TkEgc2VxdWVuY2U8L2tleXdvcmQ+PGtleXdvcmQ+c2NyZWVuaW5nPC9rZXl3b3JkPjxrZXl3b3Jk
PnNlcXVlbmNlIGhvbW9sb2d5PC9rZXl3b3JkPjxrZXl3b3JkPnNwYWNlIGZsaWdodDwva2V5d29y
ZD48a2V5d29yZD50eXBlIHN0cmFpbjwva2V5d29yZD48a2V5d29yZD51bmluZGV4ZWQgc2VxdWVu
Y2U8L2tleXdvcmQ+PGtleXdvcmQ+VW5pdGVkIFN0YXRlczwva2V5d29yZD48a2V5d29yZD5CYWN0
ZXJpYWwgVHlwaW5nIFRlY2huaXF1ZXM8L2tleXdvcmQ+PGtleXdvcmQ+RE5BLCBCYWN0ZXJpYWw8
L2tleXdvcmQ+PGtleXdvcmQ+RE5BLCBSaWJvc29tYWw8L2tleXdvcmQ+PGtleXdvcmQ+RW52aXJv
bm1lbnQsIENvbnRyb2xsZWQ8L2tleXdvcmQ+PGtleXdvcmQ+RW52aXJvbm1lbnRhbCBNaWNyb2Jp
b2xvZ3k8L2tleXdvcmQ+PGtleXdvcmQ+R2VuZXMsIHJSTkE8L2tleXdvcmQ+PGtleXdvcmQ+R3Jh
bS1Qb3NpdGl2ZSBCYWN0ZXJpYTwva2V5d29yZD48a2V5d29yZD5Nb2xlY3VsYXIgU2VxdWVuY2Ug
RGF0YTwva2V5d29yZD48a2V5d29yZD5OdWNsZWljIEFjaWQgSHlicmlkaXphdGlvbjwva2V5d29y
ZD48a2V5d29yZD5STkEsIEJhY3RlcmlhbDwva2V5d29yZD48a2V5d29yZD5STkEsIFJpYm9zb21h
bCwgMTZTPC9rZXl3b3JkPjxrZXl3b3JkPlNlcXVlbmNlIEFuYWx5c2lzLCBETkE8L2tleXdvcmQ+
PGtleXdvcmQ+U2VxdWVuY2UgSG9tb2xvZ3ksIE51Y2xlaWMgQWNpZDwva2V5d29yZD48a2V5d29y
ZD5TcGFjZWNyYWZ0PC9rZXl3b3JkPjxrZXl3b3JkPlNwb3JlcywgQmFjdGVyaWFsPC9rZXl3b3Jk
PjxrZXl3b3JkPlBvc2liYWN0ZXJpYTwva2V5d29yZD48L2tleXdvcmRzPjxkYXRlcz48eWVhcj4y
MDA2PC95ZWFyPjwvZGF0ZXM+PHVybHM+PHJlbGF0ZWQtdXJscz48dXJsPmh0dHA6Ly93d3cuc2Nv
cHVzLmNvbS9pbndhcmQvcmVjb3JkLnVybD9laWQ9Mi1zMi4wLTMzNzQ2MjM4MjM1JmFtcDtwYXJ0
bmVySUQ9NDAmYW1wO21kNT02YWQ1OGM4OGUyMDk4OGFjZDQ5YmZlMjk4YzA4ZTkwNjwvdXJsPjx1
cmw+aHR0cDovL2lqcy5zZ21qb3VybmFscy5vcmcvY29udGVudC81Ni83LzE1MDkuZnVsbC5wZGY8
L3VybD48L3JlbGF0ZWQtdXJscz48L3VybHM+PGVsZWN0cm9uaWMtcmVzb3VyY2UtbnVtPjEwLjEw
OTkvaWpzLjAuNjQwODUtMDwvZWxlY3Ryb25pYy1yZXNvdXJjZS1udW0+PHJlbW90ZS1kYXRhYmFz
ZS1uYW1lPlNjb3B1czwvcmVtb3RlLWRhdGFiYXNlLW5hbWU+PGxhbmd1YWdlPkVuZ2xpc2g8L2xh
bmd1YWdlPjwvcmVjb3JkPjwvQ2l0ZT48L0VuZE5vdGU+AG==
</w:fldData>
              </w:fldChar>
            </w:r>
            <w:r w:rsidR="00E45B30">
              <w:instrText xml:space="preserve"> ADDIN EN.CITE.DATA </w:instrText>
            </w:r>
            <w:r w:rsidR="00E45B30">
              <w:fldChar w:fldCharType="end"/>
            </w:r>
            <w:r w:rsidRPr="00DF6960">
              <w:fldChar w:fldCharType="separate"/>
            </w:r>
            <w:r w:rsidR="00E45B30">
              <w:rPr>
                <w:noProof/>
              </w:rPr>
              <w:t>[110]</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ectinilytic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Gelatin-degrading compound, pectin-degrading </w:t>
            </w:r>
            <w:proofErr w:type="spellStart"/>
            <w:r w:rsidRPr="00DF6960">
              <w:rPr>
                <w:color w:val="000000"/>
              </w:rPr>
              <w:t>compond</w:t>
            </w:r>
            <w:proofErr w:type="spellEnd"/>
            <w:r w:rsidRPr="00DF6960">
              <w:rPr>
                <w:color w:val="000000"/>
              </w:rPr>
              <w:t>, β-galactosidase, lysine decarboxylase, ornithine decarboxyl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QYXJrPC9BdXRob3I+PFllYXI+MjAwOTwvWWVhcj48UmVj
TnVtPjE0MTk8L1JlY051bT48RGlzcGxheVRleHQ+WzExMV08L0Rpc3BsYXlUZXh0PjxyZWNvcmQ+
PHJlYy1udW1iZXI+MTQxOTwvcmVjLW51bWJlcj48Zm9yZWlnbi1rZXlzPjxrZXkgYXBwPSJFTiIg
ZGItaWQ9InZmenYyenYwaGFlenhvZXJldjNwd2Z3eGVkZWVycDA1MGVkZiIgdGltZXN0YW1wPSIx
NDMyNTYzMDU0Ij4xNDE5PC9rZXk+PC9mb3JlaWduLWtleXM+PHJlZi10eXBlIG5hbWU9IkpvdXJu
YWwgQXJ0aWNsZSI+MTc8L3JlZi10eXBlPjxjb250cmlidXRvcnM+PGF1dGhvcnM+PGF1dGhvcj5Q
YXJrLCBELiBTLjwvYXV0aG9yPjxhdXRob3I+SmVvbmcsIFcuIEouPC9hdXRob3I+PGF1dGhvcj5M
ZWUsIEsuIEguPC9hdXRob3I+PGF1dGhvcj5PaCwgSC4gVy48L2F1dGhvcj48YXV0aG9yPktpbSwg
Qi4gQy48L2F1dGhvcj48YXV0aG9yPkJhZSwgSy4gUy48L2F1dGhvcj48YXV0aG9yPlBhcmssIEgu
IFkuPC9hdXRob3I+PC9hdXRob3JzPjwvY29udHJpYnV0b3JzPjx0aXRsZXM+PHRpdGxlPlBhZW5p
YmFjaWxsdXMgcGVjdGluaWx5dGljdXMgc3AuIG5vdi4sIGlzb2xhdGVkIGZyb20gdGhlIGd1dCBv
ZiBEaWVzdHJhbW1lbmEgYXBpY2FsaXM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EzNDItMTM0NzwvcGFnZXM+PHZvbHVtZT41OTwvdm9sdW1lPjxu
dW1iZXI+NjwvbnVtYmVyPjxrZXl3b3Jkcz48a2V5d29yZD5jYXJkaW9saXBpbjwva2V5d29yZD48
a2V5d29yZD5jZWxsdWxvc2U8L2tleXdvcmQ+PGtleXdvcmQ+ZmF0dHkgYWNpZDwva2V5d29yZD48
a2V5d29yZD5saWduaW48L2tleXdvcmQ+PGtleXdvcmQ+bWV0aHlsYW1pbmU8L2tleXdvcmQ+PGtl
eXdvcmQ+cGVjdGluPC9rZXl3b3JkPjxrZXl3b3JkPnBob3NwaGF0aWR5bGV0aGFub2xhbWluZTwv
a2V5d29yZD48a2V5d29yZD5waG9zcGhhdGlkeWxnbHljZXJvbDwva2V5d29yZD48a2V5d29yZD5w
aG9zcGhhdGlkeWxtZXRoeWxldGhhbm9sYW1pbmU8L2tleXdvcmQ+PGtleXdvcmQ+cG9seXNvcmJh
dGUgODA8L2tleXdvcmQ+PGtleXdvcmQ+Uk5BIDE2Uzwva2V5d29yZD48a2V5d29yZD51bmNsYXNz
aWZpZWQgZHJ1Zzwva2V5d29yZD48a2V5d29yZD54eWxhbjwva2V5d29yZD48a2V5d29yZD5iYWN0
ZXJpYWwgRE5BPC9rZXl3b3JkPjxrZXl3b3JkPnJpYm9zb21lIEROQTwva2V5d29yZD48a2V5d29y
ZD5hcnRpY2xlPC9rZXl3b3JkPjxrZXl3b3JkPmJhY3RlcmlhbCBjZWxsPC9rZXl3b3JkPjxrZXl3
b3JkPmJhY3RlcmlhbCBjZWxsIHdhbGw8L2tleXdvcmQ+PGtleXdvcmQ+YmFjdGVyaWFsIGdlbmU8
L2tleXdvcmQ+PGtleXdvcmQ+YmFjdGVyaWFsIGdyb3d0aDwva2V5d29yZD48a2V5d29yZD5iYWN0
ZXJpYWwgc3RyYWluPC9rZXl3b3JkPjxrZXl3b3JkPmJhY3Rlcml1bSBjdWx0dXJlPC9rZXl3b3Jk
PjxrZXl3b3JkPmJhY3Rlcml1bSBpZGVudGlmaWNhdGlvbjwva2V5d29yZD48a2V5d29yZD5iYWN0
ZXJpdW0gaXNvbGF0ZTwva2V5d29yZD48a2V5d29yZD5jZWxsIHNpemU8L2tleXdvcmQ+PGtleXdv
cmQ+Y29udHJvbGxlZCBzdHVkeTwva2V5d29yZD48a2V5d29yZD5ETkEgRE5BIGh5YnJpZGl6YXRp
b248L2tleXdvcmQ+PGtleXdvcmQ+ZW5kb3Nwb3JlLWZvcm1pbmcgcm9kcyBhbmQgY29jY2k8L2tl
eXdvcmQ+PGtleXdvcmQ+ZW56eW1lIGFjdGl2aXR5PC9rZXl3b3JkPjxrZXl3b3JkPmVuenltZSBt
ZWNoYW5pc208L2tleXdvcmQ+PGtleXdvcmQ+Z2VuZSBzZXF1ZW5jZTwva2V5d29yZD48a2V5d29y
ZD5HcmFtIHBvc2l0aXZlIGJhY3Rlcml1bTwva2V5d29yZD48a2V5d29yZD5pbnNlY3Q8L2tleXdv
cmQ+PGtleXdvcmQ+aW50ZXN0aW5lIGZsb3JhPC9rZXl3b3JkPjxrZXl3b3JkPmxpcGlkIGNvbXBv
c2l0aW9uPC9rZXl3b3JkPjxrZXl3b3JkPm1pY3JvYmlhbCBtb3JwaG9sb2d5PC9rZXl3b3JkPjxr
ZXl3b3JkPm1vbGVjdWxhciBwaHlsb2dlbnk8L2tleXdvcmQ+PGtleXdvcmQ+bm9uaHVtYW48L2tl
eXdvcmQ+PGtleXdvcmQ+bnVjbGVvdGlkZSBzZXF1ZW5jZTwva2V5d29yZD48a2V5d29yZD5QYWVu
aWJhY2lsbHVzPC9rZXl3b3JkPjxrZXl3b3JkPlBhZW5pYmFjaWxsdXMgcGVjdGluaWx5dGljdXM8
L2tleXdvcmQ+PGtleXdvcmQ+cGh5bG9nZW5ldGljIHRyZWU8L2tleXdvcmQ+PGtleXdvcmQ+cHJp
b3JpdHkgam91cm5hbDwva2V5d29yZD48a2V5d29yZD5STkEgc2VxdWVuY2U8L2tleXdvcmQ+PGtl
eXdvcmQ+c2VxdWVuY2UgaG9tb2xvZ3k8L2tleXdvcmQ+PGtleXdvcmQ+YW5pbWFsPC9rZXl3b3Jk
PjxrZXl3b3JkPmNsYXNzaWZpY2F0aW9uPC9rZXl3b3JkPjxrZXl3b3JkPkROQSBiYXNlIGNvbXBv
c2l0aW9uPC9rZXl3b3JkPjxrZXl3b3JkPkROQSBzZXF1ZW5jZTwva2V5d29yZD48a2V5d29yZD5n
YXN0cm9pbnRlc3RpbmFsIHRyYWN0PC9rZXl3b3JkPjxrZXl3b3JkPmdlbmV0aWNzPC9rZXl3b3Jk
PjxrZXl3b3JkPmdlbm90eXBlPC9rZXl3b3JkPjxrZXl3b3JkPmlzb2xhdGlvbiBhbmQgcHVyaWZp
Y2F0aW9uPC9rZXl3b3JkPjxrZXl3b3JkPktvcmVhPC9rZXl3b3JkPjxrZXl3b3JkPm1pY3JvYmlv
bG9neTwva2V5d29yZD48a2V5d29yZD5tb2xlY3VsYXIgZ2VuZXRpY3M8L2tleXdvcmQ+PGtleXdv
cmQ+bnVjbGVpYyBhY2lkIGh5YnJpZGl6YXRpb248L2tleXdvcmQ+PGtleXdvcmQ+T3J0aG9wdGVy
YTwva2V5d29yZD48a2V5d29yZD5waGVub3R5cGU8L2tleXdvcmQ+PGtleXdvcmQ+cGh5bG9nZW55
PC9rZXl3b3JkPjxrZXl3b3JkPnBoeXNpb2xvZ3k8L2tleXdvcmQ+PGtleXdvcmQ+QmFjdGVyaWEg
KG1pY3Jvb3JnYW5pc21zKTwva2V5d29yZD48a2V5d29yZD5IZXhhcG9kYTwva2V5d29yZD48a2V5
d29yZD5QYWVuaWJhY2lsbGFjZWFlPC9rZXl3b3JkPjxrZXl3b3JkPlBhZW5pYmFjaWxsdXMgY2hv
bmRyb2l0aW51czwva2V5d29yZD48a2V5d29yZD5Qb3NpYmFjdGVyaWE8L2tleXdvcmQ+PGtleXdv
cmQ+QW5pbWFsczwva2V5d29yZD48a2V5d29yZD5CYWN0ZXJpYWwgVHlwaW5nIFRlY2huaXF1ZXM8
L2tleXdvcmQ+PGtleXdvcmQ+QmFzZSBDb21wb3NpdGlvbjwva2V5d29yZD48a2V5d29yZD5ETkEs
IEJhY3RlcmlhbDwva2V5d29yZD48a2V5d29yZD5ETkEsIFJpYm9zb21hbDwva2V5d29yZD48a2V5
d29yZD5HcmFtLVBvc2l0aXZlIEVuZG9zcG9yZS1Gb3JtaW5nIFJvZHM8L2tleXdvcmQ+PGtleXdv
cmQ+TW9sZWN1bGFyIFNlcXVlbmNlIERhdGE8L2tleXdvcmQ+PGtleXdvcmQ+Uk5BLCBSaWJvc29t
YWwsIDE2Uzwva2V5d29yZD48a2V5d29yZD5TZXF1ZW5jZSBBbmFseXNpcywgRE5BPC9rZXl3b3Jk
Pjwva2V5d29yZHM+PGRhdGVzPjx5ZWFyPjIwMDk8L3llYXI+PC9kYXRlcz48dXJscz48cmVsYXRl
ZC11cmxzPjx1cmw+aHR0cDovL3d3dy5zY29wdXMuY29tL2lud2FyZC9yZWNvcmQudXJsP2VpZD0y
LXMyLjAtNjc2NTEwOTIzMjQmYW1wO3BhcnRuZXJJRD00MCZhbXA7bWQ1PTdjODEwNTMzMjBiZDE4
MjhiMjc5OWVlMzAyY2I4MDFmPC91cmw+PHVybD5odHRwOi8vaWpzLnNnbWpvdXJuYWxzLm9yZy9j
b250ZW50LzU5LzYvMTM0Mi5mdWxsLnBkZjwvdXJsPjwvcmVsYXRlZC11cmxzPjwvdXJscz48ZWxl
Y3Ryb25pYy1yZXNvdXJjZS1udW0+MTAuMTA5OS9panMuMC4wMDIyNjEtMDwvZWxlY3Ryb25pYy1y
ZXNvdXJjZS1udW0+PHJlbW90ZS1kYXRhYmFzZS1uYW1lPlNjb3B1czwvcmVtb3RlLWRhdGFiYXNl
LW5hbWU+PGxhbmd1YWdlPkVuZ2xpc2g8L2xhbmd1YWdlPjwvcmVjb3JkPjwvQ2l0ZT48L0VuZE5v
dGU+
</w:fldData>
              </w:fldChar>
            </w:r>
            <w:r w:rsidR="00E45B30">
              <w:instrText xml:space="preserve"> ADDIN EN.CITE </w:instrText>
            </w:r>
            <w:r w:rsidR="00E45B30">
              <w:fldChar w:fldCharType="begin">
                <w:fldData xml:space="preserve">PEVuZE5vdGU+PENpdGU+PEF1dGhvcj5QYXJrPC9BdXRob3I+PFllYXI+MjAwOTwvWWVhcj48UmVj
TnVtPjE0MTk8L1JlY051bT48RGlzcGxheVRleHQ+WzExMV08L0Rpc3BsYXlUZXh0PjxyZWNvcmQ+
PHJlYy1udW1iZXI+MTQxOTwvcmVjLW51bWJlcj48Zm9yZWlnbi1rZXlzPjxrZXkgYXBwPSJFTiIg
ZGItaWQ9InZmenYyenYwaGFlenhvZXJldjNwd2Z3eGVkZWVycDA1MGVkZiIgdGltZXN0YW1wPSIx
NDMyNTYzMDU0Ij4xNDE5PC9rZXk+PC9mb3JlaWduLWtleXM+PHJlZi10eXBlIG5hbWU9IkpvdXJu
YWwgQXJ0aWNsZSI+MTc8L3JlZi10eXBlPjxjb250cmlidXRvcnM+PGF1dGhvcnM+PGF1dGhvcj5Q
YXJrLCBELiBTLjwvYXV0aG9yPjxhdXRob3I+SmVvbmcsIFcuIEouPC9hdXRob3I+PGF1dGhvcj5M
ZWUsIEsuIEguPC9hdXRob3I+PGF1dGhvcj5PaCwgSC4gVy48L2F1dGhvcj48YXV0aG9yPktpbSwg
Qi4gQy48L2F1dGhvcj48YXV0aG9yPkJhZSwgSy4gUy48L2F1dGhvcj48YXV0aG9yPlBhcmssIEgu
IFkuPC9hdXRob3I+PC9hdXRob3JzPjwvY29udHJpYnV0b3JzPjx0aXRsZXM+PHRpdGxlPlBhZW5p
YmFjaWxsdXMgcGVjdGluaWx5dGljdXMgc3AuIG5vdi4sIGlzb2xhdGVkIGZyb20gdGhlIGd1dCBv
ZiBEaWVzdHJhbW1lbmEgYXBpY2FsaXM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EzNDItMTM0NzwvcGFnZXM+PHZvbHVtZT41OTwvdm9sdW1lPjxu
dW1iZXI+NjwvbnVtYmVyPjxrZXl3b3Jkcz48a2V5d29yZD5jYXJkaW9saXBpbjwva2V5d29yZD48
a2V5d29yZD5jZWxsdWxvc2U8L2tleXdvcmQ+PGtleXdvcmQ+ZmF0dHkgYWNpZDwva2V5d29yZD48
a2V5d29yZD5saWduaW48L2tleXdvcmQ+PGtleXdvcmQ+bWV0aHlsYW1pbmU8L2tleXdvcmQ+PGtl
eXdvcmQ+cGVjdGluPC9rZXl3b3JkPjxrZXl3b3JkPnBob3NwaGF0aWR5bGV0aGFub2xhbWluZTwv
a2V5d29yZD48a2V5d29yZD5waG9zcGhhdGlkeWxnbHljZXJvbDwva2V5d29yZD48a2V5d29yZD5w
aG9zcGhhdGlkeWxtZXRoeWxldGhhbm9sYW1pbmU8L2tleXdvcmQ+PGtleXdvcmQ+cG9seXNvcmJh
dGUgODA8L2tleXdvcmQ+PGtleXdvcmQ+Uk5BIDE2Uzwva2V5d29yZD48a2V5d29yZD51bmNsYXNz
aWZpZWQgZHJ1Zzwva2V5d29yZD48a2V5d29yZD54eWxhbjwva2V5d29yZD48a2V5d29yZD5iYWN0
ZXJpYWwgRE5BPC9rZXl3b3JkPjxrZXl3b3JkPnJpYm9zb21lIEROQTwva2V5d29yZD48a2V5d29y
ZD5hcnRpY2xlPC9rZXl3b3JkPjxrZXl3b3JkPmJhY3RlcmlhbCBjZWxsPC9rZXl3b3JkPjxrZXl3
b3JkPmJhY3RlcmlhbCBjZWxsIHdhbGw8L2tleXdvcmQ+PGtleXdvcmQ+YmFjdGVyaWFsIGdlbmU8
L2tleXdvcmQ+PGtleXdvcmQ+YmFjdGVyaWFsIGdyb3d0aDwva2V5d29yZD48a2V5d29yZD5iYWN0
ZXJpYWwgc3RyYWluPC9rZXl3b3JkPjxrZXl3b3JkPmJhY3Rlcml1bSBjdWx0dXJlPC9rZXl3b3Jk
PjxrZXl3b3JkPmJhY3Rlcml1bSBpZGVudGlmaWNhdGlvbjwva2V5d29yZD48a2V5d29yZD5iYWN0
ZXJpdW0gaXNvbGF0ZTwva2V5d29yZD48a2V5d29yZD5jZWxsIHNpemU8L2tleXdvcmQ+PGtleXdv
cmQ+Y29udHJvbGxlZCBzdHVkeTwva2V5d29yZD48a2V5d29yZD5ETkEgRE5BIGh5YnJpZGl6YXRp
b248L2tleXdvcmQ+PGtleXdvcmQ+ZW5kb3Nwb3JlLWZvcm1pbmcgcm9kcyBhbmQgY29jY2k8L2tl
eXdvcmQ+PGtleXdvcmQ+ZW56eW1lIGFjdGl2aXR5PC9rZXl3b3JkPjxrZXl3b3JkPmVuenltZSBt
ZWNoYW5pc208L2tleXdvcmQ+PGtleXdvcmQ+Z2VuZSBzZXF1ZW5jZTwva2V5d29yZD48a2V5d29y
ZD5HcmFtIHBvc2l0aXZlIGJhY3Rlcml1bTwva2V5d29yZD48a2V5d29yZD5pbnNlY3Q8L2tleXdv
cmQ+PGtleXdvcmQ+aW50ZXN0aW5lIGZsb3JhPC9rZXl3b3JkPjxrZXl3b3JkPmxpcGlkIGNvbXBv
c2l0aW9uPC9rZXl3b3JkPjxrZXl3b3JkPm1pY3JvYmlhbCBtb3JwaG9sb2d5PC9rZXl3b3JkPjxr
ZXl3b3JkPm1vbGVjdWxhciBwaHlsb2dlbnk8L2tleXdvcmQ+PGtleXdvcmQ+bm9uaHVtYW48L2tl
eXdvcmQ+PGtleXdvcmQ+bnVjbGVvdGlkZSBzZXF1ZW5jZTwva2V5d29yZD48a2V5d29yZD5QYWVu
aWJhY2lsbHVzPC9rZXl3b3JkPjxrZXl3b3JkPlBhZW5pYmFjaWxsdXMgcGVjdGluaWx5dGljdXM8
L2tleXdvcmQ+PGtleXdvcmQ+cGh5bG9nZW5ldGljIHRyZWU8L2tleXdvcmQ+PGtleXdvcmQ+cHJp
b3JpdHkgam91cm5hbDwva2V5d29yZD48a2V5d29yZD5STkEgc2VxdWVuY2U8L2tleXdvcmQ+PGtl
eXdvcmQ+c2VxdWVuY2UgaG9tb2xvZ3k8L2tleXdvcmQ+PGtleXdvcmQ+YW5pbWFsPC9rZXl3b3Jk
PjxrZXl3b3JkPmNsYXNzaWZpY2F0aW9uPC9rZXl3b3JkPjxrZXl3b3JkPkROQSBiYXNlIGNvbXBv
c2l0aW9uPC9rZXl3b3JkPjxrZXl3b3JkPkROQSBzZXF1ZW5jZTwva2V5d29yZD48a2V5d29yZD5n
YXN0cm9pbnRlc3RpbmFsIHRyYWN0PC9rZXl3b3JkPjxrZXl3b3JkPmdlbmV0aWNzPC9rZXl3b3Jk
PjxrZXl3b3JkPmdlbm90eXBlPC9rZXl3b3JkPjxrZXl3b3JkPmlzb2xhdGlvbiBhbmQgcHVyaWZp
Y2F0aW9uPC9rZXl3b3JkPjxrZXl3b3JkPktvcmVhPC9rZXl3b3JkPjxrZXl3b3JkPm1pY3JvYmlv
bG9neTwva2V5d29yZD48a2V5d29yZD5tb2xlY3VsYXIgZ2VuZXRpY3M8L2tleXdvcmQ+PGtleXdv
cmQ+bnVjbGVpYyBhY2lkIGh5YnJpZGl6YXRpb248L2tleXdvcmQ+PGtleXdvcmQ+T3J0aG9wdGVy
YTwva2V5d29yZD48a2V5d29yZD5waGVub3R5cGU8L2tleXdvcmQ+PGtleXdvcmQ+cGh5bG9nZW55
PC9rZXl3b3JkPjxrZXl3b3JkPnBoeXNpb2xvZ3k8L2tleXdvcmQ+PGtleXdvcmQ+QmFjdGVyaWEg
KG1pY3Jvb3JnYW5pc21zKTwva2V5d29yZD48a2V5d29yZD5IZXhhcG9kYTwva2V5d29yZD48a2V5
d29yZD5QYWVuaWJhY2lsbGFjZWFlPC9rZXl3b3JkPjxrZXl3b3JkPlBhZW5pYmFjaWxsdXMgY2hv
bmRyb2l0aW51czwva2V5d29yZD48a2V5d29yZD5Qb3NpYmFjdGVyaWE8L2tleXdvcmQ+PGtleXdv
cmQ+QW5pbWFsczwva2V5d29yZD48a2V5d29yZD5CYWN0ZXJpYWwgVHlwaW5nIFRlY2huaXF1ZXM8
L2tleXdvcmQ+PGtleXdvcmQ+QmFzZSBDb21wb3NpdGlvbjwva2V5d29yZD48a2V5d29yZD5ETkEs
IEJhY3RlcmlhbDwva2V5d29yZD48a2V5d29yZD5ETkEsIFJpYm9zb21hbDwva2V5d29yZD48a2V5
d29yZD5HcmFtLVBvc2l0aXZlIEVuZG9zcG9yZS1Gb3JtaW5nIFJvZHM8L2tleXdvcmQ+PGtleXdv
cmQ+TW9sZWN1bGFyIFNlcXVlbmNlIERhdGE8L2tleXdvcmQ+PGtleXdvcmQ+Uk5BLCBSaWJvc29t
YWwsIDE2Uzwva2V5d29yZD48a2V5d29yZD5TZXF1ZW5jZSBBbmFseXNpcywgRE5BPC9rZXl3b3Jk
Pjwva2V5d29yZHM+PGRhdGVzPjx5ZWFyPjIwMDk8L3llYXI+PC9kYXRlcz48dXJscz48cmVsYXRl
ZC11cmxzPjx1cmw+aHR0cDovL3d3dy5zY29wdXMuY29tL2lud2FyZC9yZWNvcmQudXJsP2VpZD0y
LXMyLjAtNjc2NTEwOTIzMjQmYW1wO3BhcnRuZXJJRD00MCZhbXA7bWQ1PTdjODEwNTMzMjBiZDE4
MjhiMjc5OWVlMzAyY2I4MDFmPC91cmw+PHVybD5odHRwOi8vaWpzLnNnbWpvdXJuYWxzLm9yZy9j
b250ZW50LzU5LzYvMTM0Mi5mdWxsLnBkZjwvdXJsPjwvcmVsYXRlZC11cmxzPjwvdXJscz48ZWxl
Y3Ryb25pYy1yZXNvdXJjZS1udW0+MTAuMTA5OS9panMuMC4wMDIyNjEtMDwvZWxlY3Ryb25pYy1y
ZXNvdXJjZS1udW0+PHJlbW90ZS1kYXRhYmFzZS1uYW1lPlNjb3B1czwvcmVtb3RlLWRhdGFiYXNl
LW5hbWU+PGxhbmd1YWdlPkVuZ2xpc2g8L2xhbmd1YWdlPjwvcmVjb3JkPjwvQ2l0ZT48L0VuZE5v
dGU+
</w:fldData>
              </w:fldChar>
            </w:r>
            <w:r w:rsidR="00E45B30">
              <w:instrText xml:space="preserve"> ADDIN EN.CITE.DATA </w:instrText>
            </w:r>
            <w:r w:rsidR="00E45B30">
              <w:fldChar w:fldCharType="end"/>
            </w:r>
            <w:r w:rsidRPr="00DF6960">
              <w:fldChar w:fldCharType="separate"/>
            </w:r>
            <w:r w:rsidR="00E45B30">
              <w:rPr>
                <w:noProof/>
              </w:rPr>
              <w:t>[111]</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eori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Broad spectrum antibacterial and antifungal compounds, </w:t>
            </w:r>
            <w:proofErr w:type="spellStart"/>
            <w:r w:rsidRPr="00DF6960">
              <w:rPr>
                <w:color w:val="000000"/>
              </w:rPr>
              <w:t>chitinases</w:t>
            </w:r>
            <w:proofErr w:type="spellEnd"/>
            <w:r w:rsidRPr="00DF6960">
              <w:rPr>
                <w:color w:val="000000"/>
              </w:rPr>
              <w:t xml:space="preserve"> and prote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Wb24gRGVyIFdlaWQ8L0F1dGhvcj48WWVhcj4yMDAzPC9Z
ZWFyPjxSZWNOdW0+MjMyOTwvUmVjTnVtPjxEaXNwbGF5VGV4dD5bMTEyXTwvRGlzcGxheVRleHQ+
PHJlY29yZD48cmVjLW51bWJlcj4yMzI5PC9yZWMtbnVtYmVyPjxmb3JlaWduLWtleXM+PGtleSBh
cHA9IkVOIiBkYi1pZD0idmZ6djJ6djBoYWV6eG9lcmV2M3B3Znd4ZWRlZXJwMDUwZWRmIiB0aW1l
c3RhbXA9IjE0MzI1NjQzMTAiPjIzMjk8L2tleT48L2ZvcmVpZ24ta2V5cz48cmVmLXR5cGUgbmFt
ZT0iSm91cm5hbCBBcnRpY2xlIj4xNzwvcmVmLXR5cGU+PGNvbnRyaWJ1dG9ycz48YXV0aG9ycz48
YXV0aG9yPlZvbiBEZXIgV2VpZCwgSS48L2F1dGhvcj48YXV0aG9yPkFsdmlhbm8sIEQuIFMuPC9h
dXRob3I+PGF1dGhvcj5TYW50b3MsIEEuIEwuIFMuPC9hdXRob3I+PGF1dGhvcj5Tb2FyZXMsIFIu
IE0uIEEuPC9hdXRob3I+PGF1dGhvcj5BbHZpYW5vLCBDLiBTLjwvYXV0aG9yPjxhdXRob3I+U2Vs
ZGluLCBMLjwvYXV0aG9yPjwvYXV0aG9ycz48L2NvbnRyaWJ1dG9ycz48dGl0bGVzPjx0aXRsZT5B
bnRpbWljcm9iaWFsIGFjdGl2aXR5IG9mIFBhZW5pYmFjaWxsdXMgcGVvcmlhZSBzdHJhaW4gTlJS
TCBCRC02MiBhZ2FpbnN0IGEgYnJvYWQgc3BlY3RydW0gb2YgcGh5dG9wYXRob2dlbmljIGJhY3Rl
cmlhIGFuZCBmdW5naTwvdGl0bGU+PHNlY29uZGFyeS10aXRsZT5Kb3VybmFsIG9mIEFwcGxpZWQg
TWljcm9iaW9sb2d5PC9zZWNvbmRhcnktdGl0bGU+PGFsdC10aXRsZT5KLiBBcHBsLiBNaWNyb2Jp
b2wuPC9hbHQtdGl0bGU+PC90aXRsZXM+PHBlcmlvZGljYWw+PGZ1bGwtdGl0bGU+Sm91cm5hbCBv
ZiBBcHBsaWVkIE1pY3JvYmlvbG9neTwvZnVsbC10aXRsZT48YWJici0xPkouIEFwcGwuIE1pY3Jv
YmlvbC48L2FiYnItMT48L3BlcmlvZGljYWw+PGFsdC1wZXJpb2RpY2FsPjxmdWxsLXRpdGxlPkpv
dXJuYWwgb2YgQXBwbGllZCBNaWNyb2Jpb2xvZ3k8L2Z1bGwtdGl0bGU+PGFiYnItMT5KLiBBcHBs
LiBNaWNyb2Jpb2wuPC9hYmJyLTE+PC9hbHQtcGVyaW9kaWNhbD48cGFnZXM+MTE0My0xMTUxPC9w
YWdlcz48dm9sdW1lPjk1PC92b2x1bWU+PG51bWJlcj41PC9udW1iZXI+PGtleXdvcmRzPjxrZXl3
b3JkPkFudGltaWNyb2JpYWwgc3Vic3RhbmNlPC9rZXl3b3JkPjxrZXl3b3JkPkJpb2NvbnRyb2wg
YWdlbnQ8L2tleXdvcmQ+PGtleXdvcmQ+Q2hpdGluYXNlPC9rZXl3b3JkPjxrZXl3b3JkPlBhZW5p
YmFjaWxsdXMgcGVvcmlhZTwva2V5d29yZD48a2V5d29yZD5Qcm90ZWFzZTwva2V5d29yZD48a2V5
d29yZD5hbnRpaW5mZWN0aXZlIGFnZW50PC9rZXl3b3JkPjxrZXl3b3JkPm9yZ2FuaWMgc29sdmVu
dDwva2V5d29yZD48a2V5d29yZD5wcm9uYXNlPC9rZXl3b3JkPjxrZXl3b3JkPnByb3RlaW5hc2U8
L2tleXdvcmQ+PGtleXdvcmQ+cHJvdGVpbmFzZSBLPC9rZXl3b3JkPjxrZXl3b3JkPnRyeXBzaW48
L2tleXdvcmQ+PGtleXdvcmQ+YW50YWdvbmlzbTwva2V5d29yZD48a2V5d29yZD5hbnRpbWljcm9i
aWFsIGFjdGl2aXR5PC9rZXl3b3JkPjxrZXl3b3JkPmJhY3RlcmlhbCBkaXNlYXNlPC9rZXl3b3Jk
PjxrZXl3b3JkPmJpb2xvZ2ljYWwgY29udHJvbDwva2V5d29yZD48a2V5d29yZD5mdW5nYWwgZGlz
ZWFzZTwva2V5d29yZD48a2V5d29yZD5hbnRpYmFjdGVyaWFsIGFjdGl2aXR5PC9rZXl3b3JkPjxr
ZXl3b3JkPmFudGlmdW5nYWwgYWN0aXZpdHk8L2tleXdvcmQ+PGtleXdvcmQ+YXJ0aWNsZTwva2V5
d29yZD48a2V5d29yZD5hdXRvY2xhdmU8L2tleXdvcmQ+PGtleXdvcmQ+YmlvbG9naWNhbCBjb250
cm9sIGFnZW50PC9rZXl3b3JkPjxrZXl3b3JkPmNvbnRyb2xsZWQgc3R1ZHk8L2tleXdvcmQ+PGtl
eXdvcmQ+ZHJ1ZyBpc29sYXRpb248L2tleXdvcmQ+PGtleXdvcmQ+ZHJ1ZyBwdXJpZmljYXRpb248
L2tleXdvcmQ+PGtleXdvcmQ+Z2VsIGZpbHRyYXRpb248L2tleXdvcmQ+PGtleXdvcmQ+aGVhdCB0
cmVhdG1lbnQ8L2tleXdvcmQ+PGtleXdvcmQ+bW9sZWN1bGFyIHdlaWdodDwva2V5d29yZD48a2V5
d29yZD5uaXRyb2dlbiBmaXhhdGlvbjwva2V5d29yZD48a2V5d29yZD5ub25odW1hbjwva2V5d29y
ZD48a2V5d29yZD5QYWVuaWJhY2lsbHVzPC9rZXl3b3JkPjxrZXl3b3JkPnBIPC9rZXl3b3JkPjxr
ZXl3b3JkPnBsYW50IGRpc2Vhc2U8L2tleXdvcmQ+PGtleXdvcmQ+cGxhbnQgZ3Jvd3RoPC9rZXl3
b3JkPjxrZXl3b3JkPnRoZXJtb3N0YWJpbGl0eTwva2V5d29yZD48a2V5d29yZD5BbnRpLUluZmVj
dGl2ZSBBZ2VudHM8L2tleXdvcmQ+PGtleXdvcmQ+QW50aWJpb3Npczwva2V5d29yZD48a2V5d29y
ZD5CYWNpbGx1czwva2V5d29yZD48a2V5d29yZD5CYWN0ZXJpYWwgUHJvdGVpbnM8L2tleXdvcmQ+
PGtleXdvcmQ+Q2hlbWlzdHJ5LCBQaHlzaWNhbDwva2V5d29yZD48a2V5d29yZD5DdWx0dXJlIE1l
ZGlhPC9rZXl3b3JkPjxrZXl3b3JkPkVuZG9wZXB0aWRhc2VzPC9rZXl3b3JkPjxrZXl3b3JkPkhl
YXQ8L2tleXdvcmQ+PGtleXdvcmQ+SHlkcm9nZW4tSW9uIENvbmNlbnRyYXRpb248L2tleXdvcmQ+
PGtleXdvcmQ+UGVwdGlkZSBIeWRyb2xhc2VzPC9rZXl3b3JkPjxrZXl3b3JkPlNvaWwgTWljcm9i
aW9sb2d5PC9rZXl3b3JkPjxrZXl3b3JkPlNvbHZlbnRzPC9rZXl3b3JkPjxrZXl3b3JkPlRlbXBl
cmF0dXJlPC9rZXl3b3JkPjxrZXl3b3JkPkJhY3RlcmlhIChtaWNyb29yZ2FuaXNtcyk8L2tleXdv
cmQ+PGtleXdvcmQ+RnVuZ2k8L2tleXdvcmQ+PGtleXdvcmQ+UG9zaWJhY3RlcmlhPC9rZXl3b3Jk
Pjwva2V5d29yZHM+PGRhdGVzPjx5ZWFyPjIwMDM8L3llYXI+PC9kYXRlcz48dXJscz48cmVsYXRl
ZC11cmxzPjx1cmw+aHR0cDovL3d3dy5zY29wdXMuY29tL2lud2FyZC9yZWNvcmQudXJsP2VpZD0y
LXMyLjAtMDI0MjMyMDUwOSZhbXA7cGFydG5lcklEPTQwJmFtcDttZDU9ZWNiOWU4OTY0YzYzN2Q5
YWFhMjlkNWU4ZGExMzM2NDc8L3VybD48dXJsPmh0dHA6Ly9vbmxpbmVsaWJyYXJ5LndpbGV5LmNv
bS9zdG9yZS8xMC4xMDQ2L2ouMTM2NS0yNjcyLjIwMDMuMDIwOTcueC9hc3NldC9qLjEzNjUtMjY3
Mi4yMDAzLjAyMDk3LngucGRmP3Y9MSZhbXA7dD1pYW56NTlxOCZhbXA7cz05MjZhZDc0MWM2ZmE4
MTNhOWI3ZmJlZjhkZmViMWY5OTAyMDI1YWI5PC91cmw+PC9yZWxhdGVkLXVybHM+PC91cmxzPjxl
bGVjdHJvbmljLXJlc291cmNlLW51bT4xMC4xMDQ2L2ouMTM2NS0yNjcyLjIwMDMuMDIwOTcueDwv
ZWxlY3Ryb25pYy1yZXNvdXJjZS1udW0+PHJlbW90ZS1kYXRhYmFzZS1uYW1lPlNjb3B1czwvcmVt
b3RlLWRhdGFiYXNlLW5hbWU+PGxhbmd1YWdlPkVuZ2xpc2g8L2xhbmd1YWdlPjwvcmVjb3JkPjwv
Q2l0ZT48L0VuZE5vdGU+
</w:fldData>
              </w:fldChar>
            </w:r>
            <w:r w:rsidR="00E45B30">
              <w:instrText xml:space="preserve"> ADDIN EN.CITE </w:instrText>
            </w:r>
            <w:r w:rsidR="00E45B30">
              <w:fldChar w:fldCharType="begin">
                <w:fldData xml:space="preserve">PEVuZE5vdGU+PENpdGU+PEF1dGhvcj5Wb24gRGVyIFdlaWQ8L0F1dGhvcj48WWVhcj4yMDAzPC9Z
ZWFyPjxSZWNOdW0+MjMyOTwvUmVjTnVtPjxEaXNwbGF5VGV4dD5bMTEyXTwvRGlzcGxheVRleHQ+
PHJlY29yZD48cmVjLW51bWJlcj4yMzI5PC9yZWMtbnVtYmVyPjxmb3JlaWduLWtleXM+PGtleSBh
cHA9IkVOIiBkYi1pZD0idmZ6djJ6djBoYWV6eG9lcmV2M3B3Znd4ZWRlZXJwMDUwZWRmIiB0aW1l
c3RhbXA9IjE0MzI1NjQzMTAiPjIzMjk8L2tleT48L2ZvcmVpZ24ta2V5cz48cmVmLXR5cGUgbmFt
ZT0iSm91cm5hbCBBcnRpY2xlIj4xNzwvcmVmLXR5cGU+PGNvbnRyaWJ1dG9ycz48YXV0aG9ycz48
YXV0aG9yPlZvbiBEZXIgV2VpZCwgSS48L2F1dGhvcj48YXV0aG9yPkFsdmlhbm8sIEQuIFMuPC9h
dXRob3I+PGF1dGhvcj5TYW50b3MsIEEuIEwuIFMuPC9hdXRob3I+PGF1dGhvcj5Tb2FyZXMsIFIu
IE0uIEEuPC9hdXRob3I+PGF1dGhvcj5BbHZpYW5vLCBDLiBTLjwvYXV0aG9yPjxhdXRob3I+U2Vs
ZGluLCBMLjwvYXV0aG9yPjwvYXV0aG9ycz48L2NvbnRyaWJ1dG9ycz48dGl0bGVzPjx0aXRsZT5B
bnRpbWljcm9iaWFsIGFjdGl2aXR5IG9mIFBhZW5pYmFjaWxsdXMgcGVvcmlhZSBzdHJhaW4gTlJS
TCBCRC02MiBhZ2FpbnN0IGEgYnJvYWQgc3BlY3RydW0gb2YgcGh5dG9wYXRob2dlbmljIGJhY3Rl
cmlhIGFuZCBmdW5naTwvdGl0bGU+PHNlY29uZGFyeS10aXRsZT5Kb3VybmFsIG9mIEFwcGxpZWQg
TWljcm9iaW9sb2d5PC9zZWNvbmRhcnktdGl0bGU+PGFsdC10aXRsZT5KLiBBcHBsLiBNaWNyb2Jp
b2wuPC9hbHQtdGl0bGU+PC90aXRsZXM+PHBlcmlvZGljYWw+PGZ1bGwtdGl0bGU+Sm91cm5hbCBv
ZiBBcHBsaWVkIE1pY3JvYmlvbG9neTwvZnVsbC10aXRsZT48YWJici0xPkouIEFwcGwuIE1pY3Jv
YmlvbC48L2FiYnItMT48L3BlcmlvZGljYWw+PGFsdC1wZXJpb2RpY2FsPjxmdWxsLXRpdGxlPkpv
dXJuYWwgb2YgQXBwbGllZCBNaWNyb2Jpb2xvZ3k8L2Z1bGwtdGl0bGU+PGFiYnItMT5KLiBBcHBs
LiBNaWNyb2Jpb2wuPC9hYmJyLTE+PC9hbHQtcGVyaW9kaWNhbD48cGFnZXM+MTE0My0xMTUxPC9w
YWdlcz48dm9sdW1lPjk1PC92b2x1bWU+PG51bWJlcj41PC9udW1iZXI+PGtleXdvcmRzPjxrZXl3
b3JkPkFudGltaWNyb2JpYWwgc3Vic3RhbmNlPC9rZXl3b3JkPjxrZXl3b3JkPkJpb2NvbnRyb2wg
YWdlbnQ8L2tleXdvcmQ+PGtleXdvcmQ+Q2hpdGluYXNlPC9rZXl3b3JkPjxrZXl3b3JkPlBhZW5p
YmFjaWxsdXMgcGVvcmlhZTwva2V5d29yZD48a2V5d29yZD5Qcm90ZWFzZTwva2V5d29yZD48a2V5
d29yZD5hbnRpaW5mZWN0aXZlIGFnZW50PC9rZXl3b3JkPjxrZXl3b3JkPm9yZ2FuaWMgc29sdmVu
dDwva2V5d29yZD48a2V5d29yZD5wcm9uYXNlPC9rZXl3b3JkPjxrZXl3b3JkPnByb3RlaW5hc2U8
L2tleXdvcmQ+PGtleXdvcmQ+cHJvdGVpbmFzZSBLPC9rZXl3b3JkPjxrZXl3b3JkPnRyeXBzaW48
L2tleXdvcmQ+PGtleXdvcmQ+YW50YWdvbmlzbTwva2V5d29yZD48a2V5d29yZD5hbnRpbWljcm9i
aWFsIGFjdGl2aXR5PC9rZXl3b3JkPjxrZXl3b3JkPmJhY3RlcmlhbCBkaXNlYXNlPC9rZXl3b3Jk
PjxrZXl3b3JkPmJpb2xvZ2ljYWwgY29udHJvbDwva2V5d29yZD48a2V5d29yZD5mdW5nYWwgZGlz
ZWFzZTwva2V5d29yZD48a2V5d29yZD5hbnRpYmFjdGVyaWFsIGFjdGl2aXR5PC9rZXl3b3JkPjxr
ZXl3b3JkPmFudGlmdW5nYWwgYWN0aXZpdHk8L2tleXdvcmQ+PGtleXdvcmQ+YXJ0aWNsZTwva2V5
d29yZD48a2V5d29yZD5hdXRvY2xhdmU8L2tleXdvcmQ+PGtleXdvcmQ+YmlvbG9naWNhbCBjb250
cm9sIGFnZW50PC9rZXl3b3JkPjxrZXl3b3JkPmNvbnRyb2xsZWQgc3R1ZHk8L2tleXdvcmQ+PGtl
eXdvcmQ+ZHJ1ZyBpc29sYXRpb248L2tleXdvcmQ+PGtleXdvcmQ+ZHJ1ZyBwdXJpZmljYXRpb248
L2tleXdvcmQ+PGtleXdvcmQ+Z2VsIGZpbHRyYXRpb248L2tleXdvcmQ+PGtleXdvcmQ+aGVhdCB0
cmVhdG1lbnQ8L2tleXdvcmQ+PGtleXdvcmQ+bW9sZWN1bGFyIHdlaWdodDwva2V5d29yZD48a2V5
d29yZD5uaXRyb2dlbiBmaXhhdGlvbjwva2V5d29yZD48a2V5d29yZD5ub25odW1hbjwva2V5d29y
ZD48a2V5d29yZD5QYWVuaWJhY2lsbHVzPC9rZXl3b3JkPjxrZXl3b3JkPnBIPC9rZXl3b3JkPjxr
ZXl3b3JkPnBsYW50IGRpc2Vhc2U8L2tleXdvcmQ+PGtleXdvcmQ+cGxhbnQgZ3Jvd3RoPC9rZXl3
b3JkPjxrZXl3b3JkPnRoZXJtb3N0YWJpbGl0eTwva2V5d29yZD48a2V5d29yZD5BbnRpLUluZmVj
dGl2ZSBBZ2VudHM8L2tleXdvcmQ+PGtleXdvcmQ+QW50aWJpb3Npczwva2V5d29yZD48a2V5d29y
ZD5CYWNpbGx1czwva2V5d29yZD48a2V5d29yZD5CYWN0ZXJpYWwgUHJvdGVpbnM8L2tleXdvcmQ+
PGtleXdvcmQ+Q2hlbWlzdHJ5LCBQaHlzaWNhbDwva2V5d29yZD48a2V5d29yZD5DdWx0dXJlIE1l
ZGlhPC9rZXl3b3JkPjxrZXl3b3JkPkVuZG9wZXB0aWRhc2VzPC9rZXl3b3JkPjxrZXl3b3JkPkhl
YXQ8L2tleXdvcmQ+PGtleXdvcmQ+SHlkcm9nZW4tSW9uIENvbmNlbnRyYXRpb248L2tleXdvcmQ+
PGtleXdvcmQ+UGVwdGlkZSBIeWRyb2xhc2VzPC9rZXl3b3JkPjxrZXl3b3JkPlNvaWwgTWljcm9i
aW9sb2d5PC9rZXl3b3JkPjxrZXl3b3JkPlNvbHZlbnRzPC9rZXl3b3JkPjxrZXl3b3JkPlRlbXBl
cmF0dXJlPC9rZXl3b3JkPjxrZXl3b3JkPkJhY3RlcmlhIChtaWNyb29yZ2FuaXNtcyk8L2tleXdv
cmQ+PGtleXdvcmQ+RnVuZ2k8L2tleXdvcmQ+PGtleXdvcmQ+UG9zaWJhY3RlcmlhPC9rZXl3b3Jk
Pjwva2V5d29yZHM+PGRhdGVzPjx5ZWFyPjIwMDM8L3llYXI+PC9kYXRlcz48dXJscz48cmVsYXRl
ZC11cmxzPjx1cmw+aHR0cDovL3d3dy5zY29wdXMuY29tL2lud2FyZC9yZWNvcmQudXJsP2VpZD0y
LXMyLjAtMDI0MjMyMDUwOSZhbXA7cGFydG5lcklEPTQwJmFtcDttZDU9ZWNiOWU4OTY0YzYzN2Q5
YWFhMjlkNWU4ZGExMzM2NDc8L3VybD48dXJsPmh0dHA6Ly9vbmxpbmVsaWJyYXJ5LndpbGV5LmNv
bS9zdG9yZS8xMC4xMDQ2L2ouMTM2NS0yNjcyLjIwMDMuMDIwOTcueC9hc3NldC9qLjEzNjUtMjY3
Mi4yMDAzLjAyMDk3LngucGRmP3Y9MSZhbXA7dD1pYW56NTlxOCZhbXA7cz05MjZhZDc0MWM2ZmE4
MTNhOWI3ZmJlZjhkZmViMWY5OTAyMDI1YWI5PC91cmw+PC9yZWxhdGVkLXVybHM+PC91cmxzPjxl
bGVjdHJvbmljLXJlc291cmNlLW51bT4xMC4xMDQ2L2ouMTM2NS0yNjcyLjIwMDMuMDIwOTcueDwv
ZWxlY3Ryb25pYy1yZXNvdXJjZS1udW0+PHJlbW90ZS1kYXRhYmFzZS1uYW1lPlNjb3B1czwvcmVt
b3RlLWRhdGFiYXNlLW5hbWU+PGxhbmd1YWdlPkVuZ2xpc2g8L2xhbmd1YWdlPjwvcmVjb3JkPjwv
Q2l0ZT48L0VuZE5vdGU+
</w:fldData>
              </w:fldChar>
            </w:r>
            <w:r w:rsidR="00E45B30">
              <w:instrText xml:space="preserve"> ADDIN EN.CITE.DATA </w:instrText>
            </w:r>
            <w:r w:rsidR="00E45B30">
              <w:fldChar w:fldCharType="end"/>
            </w:r>
            <w:r w:rsidRPr="00DF6960">
              <w:fldChar w:fldCharType="separate"/>
            </w:r>
            <w:r w:rsidR="00E45B30">
              <w:rPr>
                <w:noProof/>
              </w:rPr>
              <w:t>[11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hoenic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nti-bacterial compound, anti-fungal </w:t>
            </w:r>
            <w:proofErr w:type="spellStart"/>
            <w:r w:rsidRPr="00DF6960">
              <w:rPr>
                <w:color w:val="000000"/>
              </w:rPr>
              <w:t>compond</w:t>
            </w:r>
            <w:proofErr w:type="spellEnd"/>
            <w:r w:rsidRPr="00DF6960">
              <w:rPr>
                <w:color w:val="000000"/>
              </w:rPr>
              <w:t xml:space="preserve">, </w:t>
            </w:r>
            <w:proofErr w:type="spellStart"/>
            <w:r w:rsidRPr="00DF6960">
              <w:rPr>
                <w:color w:val="000000"/>
              </w:rPr>
              <w:t>chitinases</w:t>
            </w:r>
            <w:proofErr w:type="spellEnd"/>
            <w:r w:rsidRPr="00DF6960">
              <w:rPr>
                <w:color w:val="000000"/>
              </w:rPr>
              <w:t>, proteases</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CZW5hcmRpbmk8L0F1dGhvcj48WWVhcj4yMDExPC9ZZWFy
PjxSZWNOdW0+MTA4MjwvUmVjTnVtPjxEaXNwbGF5VGV4dD5bMTEzXTwvRGlzcGxheVRleHQ+PHJl
Y29yZD48cmVjLW51bWJlcj4xMDgyPC9yZWMtbnVtYmVyPjxmb3JlaWduLWtleXM+PGtleSBhcHA9
IkVOIiBkYi1pZD0idmZ6djJ6djBoYWV6eG9lcmV2M3B3Znd4ZWRlZXJwMDUwZWRmIiB0aW1lc3Rh
bXA9IjE0MzI1NjMwNTAiPjEwODI8L2tleT48L2ZvcmVpZ24ta2V5cz48cmVmLXR5cGUgbmFtZT0i
Sm91cm5hbCBBcnRpY2xlIj4xNzwvcmVmLXR5cGU+PGNvbnRyaWJ1dG9ycz48YXV0aG9ycz48YXV0
aG9yPkJlbmFyZGluaSwgSi4gTi48L2F1dGhvcj48YXV0aG9yPlZhaXNoYW1wYXlhbiwgUC4gQS48
L2F1dGhvcj48YXV0aG9yPlNjaHdlbmRuZXIsIFAuPC9hdXRob3I+PGF1dGhvcj5Td2FubmVyLCBF
LjwvYXV0aG9yPjxhdXRob3I+RnVrdWksIFkuPC9hdXRob3I+PGF1dGhvcj5Pc21hbiwgUy48L2F1
dGhvcj48YXV0aG9yPlNhdG9taSwgTS48L2F1dGhvcj48YXV0aG9yPlZlbmthdGVzd2FyYW4sIEsu
PC9hdXRob3I+PC9hdXRob3JzPjwvY29udHJpYnV0b3JzPjx0aXRsZXM+PHRpdGxlPlBhZW5pYmFj
aWxsdXMgcGhvZW5pY2lzIHNwLiBub3YuLCBpc29sYXRlZCBmcm9tIHRoZSBQaG9lbml4IExhbmRl
ciBhc3NlbWJseSBmYWNpbGl0eSBhbmQgYSBzdWJzdXJmYWNlIG1vbHliZGVudW0gbWluZTwvdGl0
bGU+PHNlY29uZGFyeS10aXRsZT5JbnRlcm5hdGlvbmFsIEpvdXJuYWwgb2YgU3lzdGVtYXRpYyBh
bmQgRXZvbHV0aW9uYXJ5IE1pY3JvYmlvbG9neTwvc2Vjb25kYXJ5LXRpdGxlPjxhbHQtdGl0bGU+
SW50LiBKLiBTeXN0LiBFdm9sLiBNaWNyb2Jpb2wuPC9hbHQtdGl0bGU+PC90aXRsZXM+PHBlcmlv
ZGljYWw+PGZ1bGwtdGl0bGU+SW50ZXJuYXRpb25hbCBKb3VybmFsIG9mIFN5c3RlbWF0aWMgYW5k
IEV2b2x1dGlvbmFyeSBNaWNyb2Jpb2xvZ3k8L2Z1bGwtdGl0bGU+PGFiYnItMT5JbnQuIEouIFN5
c3QuIEV2b2wuIE1pY3JvYmlvbC48L2FiYnItMT48L3BlcmlvZGljYWw+PGFsdC1wZXJpb2RpY2Fs
PjxmdWxsLXRpdGxlPkludGVybmF0aW9uYWwgSm91cm5hbCBvZiBTeXN0ZW1hdGljIGFuZCBFdm9s
dXRpb25hcnkgTWljcm9iaW9sb2d5PC9mdWxsLXRpdGxlPjxhYmJyLTE+SW50LiBKLiBTeXN0LiBF
dm9sLiBNaWNyb2Jpb2wuPC9hYmJyLTE+PC9hbHQtcGVyaW9kaWNhbD48cGFnZXM+MTMzOC0xMzQz
PC9wYWdlcz48dm9sdW1lPjYxPC92b2x1bWU+PG51bWJlcj42PC9udW1iZXI+PGtleXdvcmRzPjxr
ZXl3b3JkPmFyYWJpbm9zZTwva2V5d29yZD48a2V5d29yZD5jeXN0ZWluZTwva2V5d29yZD48a2V5
d29yZD5ETkE8L2tleXdvcmQ+PGtleXdvcmQ+ZmF0dHkgYWNpZDwva2V5d29yZD48a2V5d29yZD5n
ZWxhdGluYXNlPC9rZXl3b3JkPjxrZXl3b3JkPmdseWNpbmU8L2tleXdvcmQ+PGtleXdvcmQ+bWVu
YXF1aW5vbmUgNzwva2V5d29yZD48a2V5d29yZD5tb2x5YmRlbnVtPC9rZXl3b3JkPjxrZXl3b3Jk
PnF1aW5vbmUgZGVyaXZhdGl2ZTwva2V5d29yZD48a2V5d29yZD5STkEgMTZTPC9rZXl3b3JkPjxr
ZXl3b3JkPnN1Z2FyPC9rZXl3b3JkPjxrZXl3b3JkPnVuY2xhc3NpZmllZCBkcnVnPC9rZXl3b3Jk
PjxrZXl3b3JkPnVyZWFzZTwva2V5d29yZD48a2V5d29yZD5hbmltYWwgY2VsbDwva2V5d29yZD48
a2V5d29yZD5hcnRpY2xlPC9rZXl3b3JkPjxrZXl3b3JkPkJhY2lsbHVzPC9rZXl3b3JkPjxrZXl3
b3JkPmJhY3RlcmlhbCBzdHJhaW48L2tleXdvcmQ+PGtleXdvcmQ+YmFjdGVyaXVtIGlzb2xhdGU8
L2tleXdvcmQ+PGtleXdvcmQ+Y2hlbW90YXhvbm9teTwva2V5d29yZD48a2V5d29yZD5jb250cm9s
bGVkIHN0dWR5PC9rZXl3b3JkPjxrZXl3b3JkPmRpc3NvY2lhdGlvbjwva2V5d29yZD48a2V5d29y
ZD5ETkEgRE5BIGh5YnJpZGl6YXRpb248L2tleXdvcmQ+PGtleXdvcmQ+ZW5kb3Nwb3JlLWZvcm1p
bmcgcm9kcyBhbmQgY29jY2k8L2tleXdvcmQ+PGtleXdvcmQ+ZW52aXJvbm1lbnQ8L2tleXdvcmQ+
PGtleXdvcmQ+ZW56eW1lIHN5bnRoZXNpczwva2V5d29yZD48a2V5d29yZD5mYXR0eSBhY2lkIGFu
YWx5c2lzPC9rZXl3b3JkPjxrZXl3b3JkPmdlbmUgY2x1c3Rlcjwva2V5d29yZD48a2V5d29yZD5n
ZW5lIHNlcXVlbmNlPC9rZXl3b3JkPjxrZXl3b3JkPmdlbnVzPC9rZXl3b3JkPjxrZXl3b3JkPm1p
bmUgdGFpbGluZ3M8L2tleXdvcmQ+PGtleXdvcmQ+bm9uaHVtYW48L2tleXdvcmQ+PGtleXdvcmQ+
bnVjbGVvdGlkZSBzZXF1ZW5jZTwva2V5d29yZD48a2V5d29yZD5QYWVuaWJhY2lsbHVzPC9rZXl3
b3JkPjxrZXl3b3JkPlBhZW5pYmFjaWxsdXMgYmFyZW5nb2x0emlpPC9rZXl3b3JkPjxrZXl3b3Jk
PlBhZW5pYmFjaWxsdXMgcGhvZW5pY2lzPC9rZXl3b3JkPjxrZXl3b3JkPlBhZW5pYmFjaWxsdXN0
IHRpbW9uZW5zaXM8L2tleXdvcmQ+PGtleXdvcmQ+cGhlbm90eXBlPC9rZXl3b3JkPjxrZXl3b3Jk
PnBoeWxvZ2VueTwva2V5d29yZD48a2V5d29yZD5wcmlvcml0eSBqb3VybmFsPC9rZXl3b3JkPjxr
ZXl3b3JkPnNwZWNpZXMgZGlmZmVyZW50aWF0aW9uPC9rZXl3b3JkPjxrZXl3b3JkPnNwZWNpZXMg
ZGl2ZXJzaXR5PC9rZXl3b3JkPjxrZXl3b3JkPnVsdHJhdmlvbGV0IHJhZGlhdGlvbjwva2V5d29y
ZD48a2V5d29yZD5CYXNlIENvbXBvc2l0aW9uPC9rZXl3b3JkPjxrZXl3b3JkPkNsdXN0ZXIgQW5h
bHlzaXM8L2tleXdvcmQ+PGtleXdvcmQ+RE5BLCBCYWN0ZXJpYWw8L2tleXdvcmQ+PGtleXdvcmQ+
RE5BLCBSaWJvc29tYWw8L2tleXdvcmQ+PGtleXdvcmQ+RW52aXJvbm1lbnRhbCBNaWNyb2Jpb2xv
Z3k8L2tleXdvcmQ+PGtleXdvcmQ+RmF0dHkgQWNpZHM8L2tleXdvcmQ+PGtleXdvcmQ+TWljcm9i
aWFsIFZpYWJpbGl0eTwva2V5d29yZD48a2V5d29yZD5Nb2xlY3VsYXIgU2VxdWVuY2UgRGF0YTwv
a2V5d29yZD48a2V5d29yZD5OdWNsZWljIEFjaWQgSHlicmlkaXphdGlvbjwva2V5d29yZD48a2V5
d29yZD5STkEsIFJpYm9zb21hbCwgMTZTPC9rZXl3b3JkPjxrZXl3b3JkPlNlcXVlbmNlIEFuYWx5
c2lzLCBETkE8L2tleXdvcmQ+PGtleXdvcmQ+U3BvcmVzLCBCYWN0ZXJpYWw8L2tleXdvcmQ+PGtl
eXdvcmQ+VWx0cmF2aW9sZXQgUmF5czwva2V5d29yZD48a2V5d29yZD5Vbml0ZWQgU3RhdGVzPC9r
ZXl3b3JkPjxrZXl3b3JkPlVuaXRlZCBTdGF0ZXMgTmF0aW9uYWwgQWVyb25hdXRpY3MgYW5kIFNw
YWNlIEFkbWluaXN0cmF0aW9uPC9rZXl3b3JkPjxrZXl3b3JkPkJhY3RlcmlhIChtaWNyb29yZ2Fu
aXNtcyk8L2tleXdvcmQ+PGtleXdvcmQ+UGFlbmliYWNpbGx1cyB0aW1vbmVuc2lzPC9rZXl3b3Jk
PjxrZXl3b3JkPlBvc2liYWN0ZXJpYTwva2V5d29yZD48L2tleXdvcmRzPjxkYXRlcz48eWVhcj4y
MDExPC95ZWFyPjwvZGF0ZXM+PHVybHM+PHJlbGF0ZWQtdXJscz48dXJsPmh0dHA6Ly93d3cuc2Nv
cHVzLmNvbS9pbndhcmQvcmVjb3JkLnVybD9laWQ9Mi1zMi4wLTc5OTU4MjAwMjU3JmFtcDtwYXJ0
bmVySUQ9NDAmYW1wO21kNT1hYzc4ZGZiOGM1YzM3YzQzMGZiMGM1MDE0MWQ3NzM5NDwvdXJsPjx1
cmw+aHR0cDovL2lqcy5zZ21qb3VybmFscy5vcmcvY29udGVudC82MS82LzEzMzguZnVsbC5wZGY8
L3VybD48L3JlbGF0ZWQtdXJscz48L3VybHM+PGVsZWN0cm9uaWMtcmVzb3VyY2UtbnVtPjEwLjEw
OTkvaWpzLjAuMDIxNDI4LTA8L2VsZWN0cm9uaWMtcmVzb3VyY2UtbnVtPjxyZW1vdGUtZGF0YWJh
c2UtbmFtZT5TY29wdXM8L3JlbW90ZS1kYXRhYmFzZS1uYW1lPjxsYW5ndWFnZT5FbmdsaXNoPC9s
YW5ndWFnZT48L3JlY29yZD48L0NpdGU+PC9FbmROb3RlPgB=
</w:fldData>
              </w:fldChar>
            </w:r>
            <w:r w:rsidR="00E45B30">
              <w:instrText xml:space="preserve"> ADDIN EN.CITE </w:instrText>
            </w:r>
            <w:r w:rsidR="00E45B30">
              <w:fldChar w:fldCharType="begin">
                <w:fldData xml:space="preserve">PEVuZE5vdGU+PENpdGU+PEF1dGhvcj5CZW5hcmRpbmk8L0F1dGhvcj48WWVhcj4yMDExPC9ZZWFy
PjxSZWNOdW0+MTA4MjwvUmVjTnVtPjxEaXNwbGF5VGV4dD5bMTEzXTwvRGlzcGxheVRleHQ+PHJl
Y29yZD48cmVjLW51bWJlcj4xMDgyPC9yZWMtbnVtYmVyPjxmb3JlaWduLWtleXM+PGtleSBhcHA9
IkVOIiBkYi1pZD0idmZ6djJ6djBoYWV6eG9lcmV2M3B3Znd4ZWRlZXJwMDUwZWRmIiB0aW1lc3Rh
bXA9IjE0MzI1NjMwNTAiPjEwODI8L2tleT48L2ZvcmVpZ24ta2V5cz48cmVmLXR5cGUgbmFtZT0i
Sm91cm5hbCBBcnRpY2xlIj4xNzwvcmVmLXR5cGU+PGNvbnRyaWJ1dG9ycz48YXV0aG9ycz48YXV0
aG9yPkJlbmFyZGluaSwgSi4gTi48L2F1dGhvcj48YXV0aG9yPlZhaXNoYW1wYXlhbiwgUC4gQS48
L2F1dGhvcj48YXV0aG9yPlNjaHdlbmRuZXIsIFAuPC9hdXRob3I+PGF1dGhvcj5Td2FubmVyLCBF
LjwvYXV0aG9yPjxhdXRob3I+RnVrdWksIFkuPC9hdXRob3I+PGF1dGhvcj5Pc21hbiwgUy48L2F1
dGhvcj48YXV0aG9yPlNhdG9taSwgTS48L2F1dGhvcj48YXV0aG9yPlZlbmthdGVzd2FyYW4sIEsu
PC9hdXRob3I+PC9hdXRob3JzPjwvY29udHJpYnV0b3JzPjx0aXRsZXM+PHRpdGxlPlBhZW5pYmFj
aWxsdXMgcGhvZW5pY2lzIHNwLiBub3YuLCBpc29sYXRlZCBmcm9tIHRoZSBQaG9lbml4IExhbmRl
ciBhc3NlbWJseSBmYWNpbGl0eSBhbmQgYSBzdWJzdXJmYWNlIG1vbHliZGVudW0gbWluZTwvdGl0
bGU+PHNlY29uZGFyeS10aXRsZT5JbnRlcm5hdGlvbmFsIEpvdXJuYWwgb2YgU3lzdGVtYXRpYyBh
bmQgRXZvbHV0aW9uYXJ5IE1pY3JvYmlvbG9neTwvc2Vjb25kYXJ5LXRpdGxlPjxhbHQtdGl0bGU+
SW50LiBKLiBTeXN0LiBFdm9sLiBNaWNyb2Jpb2wuPC9hbHQtdGl0bGU+PC90aXRsZXM+PHBlcmlv
ZGljYWw+PGZ1bGwtdGl0bGU+SW50ZXJuYXRpb25hbCBKb3VybmFsIG9mIFN5c3RlbWF0aWMgYW5k
IEV2b2x1dGlvbmFyeSBNaWNyb2Jpb2xvZ3k8L2Z1bGwtdGl0bGU+PGFiYnItMT5JbnQuIEouIFN5
c3QuIEV2b2wuIE1pY3JvYmlvbC48L2FiYnItMT48L3BlcmlvZGljYWw+PGFsdC1wZXJpb2RpY2Fs
PjxmdWxsLXRpdGxlPkludGVybmF0aW9uYWwgSm91cm5hbCBvZiBTeXN0ZW1hdGljIGFuZCBFdm9s
dXRpb25hcnkgTWljcm9iaW9sb2d5PC9mdWxsLXRpdGxlPjxhYmJyLTE+SW50LiBKLiBTeXN0LiBF
dm9sLiBNaWNyb2Jpb2wuPC9hYmJyLTE+PC9hbHQtcGVyaW9kaWNhbD48cGFnZXM+MTMzOC0xMzQz
PC9wYWdlcz48dm9sdW1lPjYxPC92b2x1bWU+PG51bWJlcj42PC9udW1iZXI+PGtleXdvcmRzPjxr
ZXl3b3JkPmFyYWJpbm9zZTwva2V5d29yZD48a2V5d29yZD5jeXN0ZWluZTwva2V5d29yZD48a2V5
d29yZD5ETkE8L2tleXdvcmQ+PGtleXdvcmQ+ZmF0dHkgYWNpZDwva2V5d29yZD48a2V5d29yZD5n
ZWxhdGluYXNlPC9rZXl3b3JkPjxrZXl3b3JkPmdseWNpbmU8L2tleXdvcmQ+PGtleXdvcmQ+bWVu
YXF1aW5vbmUgNzwva2V5d29yZD48a2V5d29yZD5tb2x5YmRlbnVtPC9rZXl3b3JkPjxrZXl3b3Jk
PnF1aW5vbmUgZGVyaXZhdGl2ZTwva2V5d29yZD48a2V5d29yZD5STkEgMTZTPC9rZXl3b3JkPjxr
ZXl3b3JkPnN1Z2FyPC9rZXl3b3JkPjxrZXl3b3JkPnVuY2xhc3NpZmllZCBkcnVnPC9rZXl3b3Jk
PjxrZXl3b3JkPnVyZWFzZTwva2V5d29yZD48a2V5d29yZD5hbmltYWwgY2VsbDwva2V5d29yZD48
a2V5d29yZD5hcnRpY2xlPC9rZXl3b3JkPjxrZXl3b3JkPkJhY2lsbHVzPC9rZXl3b3JkPjxrZXl3
b3JkPmJhY3RlcmlhbCBzdHJhaW48L2tleXdvcmQ+PGtleXdvcmQ+YmFjdGVyaXVtIGlzb2xhdGU8
L2tleXdvcmQ+PGtleXdvcmQ+Y2hlbW90YXhvbm9teTwva2V5d29yZD48a2V5d29yZD5jb250cm9s
bGVkIHN0dWR5PC9rZXl3b3JkPjxrZXl3b3JkPmRpc3NvY2lhdGlvbjwva2V5d29yZD48a2V5d29y
ZD5ETkEgRE5BIGh5YnJpZGl6YXRpb248L2tleXdvcmQ+PGtleXdvcmQ+ZW5kb3Nwb3JlLWZvcm1p
bmcgcm9kcyBhbmQgY29jY2k8L2tleXdvcmQ+PGtleXdvcmQ+ZW52aXJvbm1lbnQ8L2tleXdvcmQ+
PGtleXdvcmQ+ZW56eW1lIHN5bnRoZXNpczwva2V5d29yZD48a2V5d29yZD5mYXR0eSBhY2lkIGFu
YWx5c2lzPC9rZXl3b3JkPjxrZXl3b3JkPmdlbmUgY2x1c3Rlcjwva2V5d29yZD48a2V5d29yZD5n
ZW5lIHNlcXVlbmNlPC9rZXl3b3JkPjxrZXl3b3JkPmdlbnVzPC9rZXl3b3JkPjxrZXl3b3JkPm1p
bmUgdGFpbGluZ3M8L2tleXdvcmQ+PGtleXdvcmQ+bm9uaHVtYW48L2tleXdvcmQ+PGtleXdvcmQ+
bnVjbGVvdGlkZSBzZXF1ZW5jZTwva2V5d29yZD48a2V5d29yZD5QYWVuaWJhY2lsbHVzPC9rZXl3
b3JkPjxrZXl3b3JkPlBhZW5pYmFjaWxsdXMgYmFyZW5nb2x0emlpPC9rZXl3b3JkPjxrZXl3b3Jk
PlBhZW5pYmFjaWxsdXMgcGhvZW5pY2lzPC9rZXl3b3JkPjxrZXl3b3JkPlBhZW5pYmFjaWxsdXN0
IHRpbW9uZW5zaXM8L2tleXdvcmQ+PGtleXdvcmQ+cGhlbm90eXBlPC9rZXl3b3JkPjxrZXl3b3Jk
PnBoeWxvZ2VueTwva2V5d29yZD48a2V5d29yZD5wcmlvcml0eSBqb3VybmFsPC9rZXl3b3JkPjxr
ZXl3b3JkPnNwZWNpZXMgZGlmZmVyZW50aWF0aW9uPC9rZXl3b3JkPjxrZXl3b3JkPnNwZWNpZXMg
ZGl2ZXJzaXR5PC9rZXl3b3JkPjxrZXl3b3JkPnVsdHJhdmlvbGV0IHJhZGlhdGlvbjwva2V5d29y
ZD48a2V5d29yZD5CYXNlIENvbXBvc2l0aW9uPC9rZXl3b3JkPjxrZXl3b3JkPkNsdXN0ZXIgQW5h
bHlzaXM8L2tleXdvcmQ+PGtleXdvcmQ+RE5BLCBCYWN0ZXJpYWw8L2tleXdvcmQ+PGtleXdvcmQ+
RE5BLCBSaWJvc29tYWw8L2tleXdvcmQ+PGtleXdvcmQ+RW52aXJvbm1lbnRhbCBNaWNyb2Jpb2xv
Z3k8L2tleXdvcmQ+PGtleXdvcmQ+RmF0dHkgQWNpZHM8L2tleXdvcmQ+PGtleXdvcmQ+TWljcm9i
aWFsIFZpYWJpbGl0eTwva2V5d29yZD48a2V5d29yZD5Nb2xlY3VsYXIgU2VxdWVuY2UgRGF0YTwv
a2V5d29yZD48a2V5d29yZD5OdWNsZWljIEFjaWQgSHlicmlkaXphdGlvbjwva2V5d29yZD48a2V5
d29yZD5STkEsIFJpYm9zb21hbCwgMTZTPC9rZXl3b3JkPjxrZXl3b3JkPlNlcXVlbmNlIEFuYWx5
c2lzLCBETkE8L2tleXdvcmQ+PGtleXdvcmQ+U3BvcmVzLCBCYWN0ZXJpYWw8L2tleXdvcmQ+PGtl
eXdvcmQ+VWx0cmF2aW9sZXQgUmF5czwva2V5d29yZD48a2V5d29yZD5Vbml0ZWQgU3RhdGVzPC9r
ZXl3b3JkPjxrZXl3b3JkPlVuaXRlZCBTdGF0ZXMgTmF0aW9uYWwgQWVyb25hdXRpY3MgYW5kIFNw
YWNlIEFkbWluaXN0cmF0aW9uPC9rZXl3b3JkPjxrZXl3b3JkPkJhY3RlcmlhIChtaWNyb29yZ2Fu
aXNtcyk8L2tleXdvcmQ+PGtleXdvcmQ+UGFlbmliYWNpbGx1cyB0aW1vbmVuc2lzPC9rZXl3b3Jk
PjxrZXl3b3JkPlBvc2liYWN0ZXJpYTwva2V5d29yZD48L2tleXdvcmRzPjxkYXRlcz48eWVhcj4y
MDExPC95ZWFyPjwvZGF0ZXM+PHVybHM+PHJlbGF0ZWQtdXJscz48dXJsPmh0dHA6Ly93d3cuc2Nv
cHVzLmNvbS9pbndhcmQvcmVjb3JkLnVybD9laWQ9Mi1zMi4wLTc5OTU4MjAwMjU3JmFtcDtwYXJ0
bmVySUQ9NDAmYW1wO21kNT1hYzc4ZGZiOGM1YzM3YzQzMGZiMGM1MDE0MWQ3NzM5NDwvdXJsPjx1
cmw+aHR0cDovL2lqcy5zZ21qb3VybmFscy5vcmcvY29udGVudC82MS82LzEzMzguZnVsbC5wZGY8
L3VybD48L3JlbGF0ZWQtdXJscz48L3VybHM+PGVsZWN0cm9uaWMtcmVzb3VyY2UtbnVtPjEwLjEw
OTkvaWpzLjAuMDIxNDI4LTA8L2VsZWN0cm9uaWMtcmVzb3VyY2UtbnVtPjxyZW1vdGUtZGF0YWJh
c2UtbmFtZT5TY29wdXM8L3JlbW90ZS1kYXRhYmFzZS1uYW1lPjxsYW5ndWFnZT5FbmdsaXNoPC9s
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13]</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hyllosphaer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Xylanase, </w:t>
            </w:r>
            <w:proofErr w:type="spellStart"/>
            <w:r w:rsidRPr="00DF6960">
              <w:rPr>
                <w:color w:val="000000"/>
              </w:rPr>
              <w:t>cellulase</w:t>
            </w:r>
            <w:proofErr w:type="spellEnd"/>
            <w:r w:rsidRPr="00DF6960">
              <w:rPr>
                <w:color w:val="000000"/>
              </w:rPr>
              <w:t>, amylase and β-galactosid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SaXZhczwvQXV0aG9yPjxZZWFyPjIwMDU8L1llYXI+PFJl
Y051bT4yMDUxPC9SZWNOdW0+PERpc3BsYXlUZXh0PlsxMTRdPC9EaXNwbGF5VGV4dD48cmVjb3Jk
PjxyZWMtbnVtYmVyPjIwNTE8L3JlYy1udW1iZXI+PGZvcmVpZ24ta2V5cz48a2V5IGFwcD0iRU4i
IGRiLWlkPSJ2Znp2Mnp2MGhhZXp4b2VyZXYzcHdmd3hlZGVlcnAwNTBlZGYiIHRpbWVzdGFtcD0i
MTQzMjU2NDE3NyI+MjA1MTwva2V5PjwvZm9yZWlnbi1rZXlzPjxyZWYtdHlwZSBuYW1lPSJKb3Vy
bmFsIEFydGljbGUiPjE3PC9yZWYtdHlwZT48Y29udHJpYnV0b3JzPjxhdXRob3JzPjxhdXRob3I+
Uml2YXMsIFIuPC9hdXRob3I+PGF1dGhvcj5NYXRlb3MsIFAuIEYuPC9hdXRob3I+PGF1dGhvcj5N
YXJ0w61uZXotTW9saW5hLCBFLjwvYXV0aG9yPjxhdXRob3I+VmVsw6F6cXVleiwgRS48L2F1dGhv
cj48L2F1dGhvcnM+PC9jb250cmlidXRvcnM+PHRpdGxlcz48dGl0bGU+UGFlbmliYWNpbGx1cyBw
aHlsbG9zcGhhZXJhZSBzcC4gbm92LiwgYSB4eWxhbm9seXRpYyBiYWN0ZXJpdW0gaXNvbGF0ZWQg
ZnJvbSB0aGUgcGh5bGxvc3BoZXJlIG9mIFBob2VuaXggZGFjdHlsaWZlcmE8L3RpdGxlPjxzZWNv
bmRhcnktdGl0bGU+SW50ZXJuYXRpb25hbCBKb3VybmFsIG9mIFN5c3RlbWF0aWMgYW5kIEV2b2x1
dGlvbmFyeSBNaWNyb2Jpb2xvZ3k8L3NlY29uZGFyeS10aXRsZT48YWx0LXRpdGxlPkludC4gSi4g
U3lzdC4gRXZvbC4gTWljcm9iaW9sLjwvYWx0LXRpdGxlPjwvdGl0bGVzPjxwZXJpb2RpY2FsPjxm
dWxsLXRpdGxlPkludGVybmF0aW9uYWwgSm91cm5hbCBvZiBTeXN0ZW1hdGljIGFuZCBFdm9sdXRp
b25hcnkgTWljcm9iaW9sb2d5PC9mdWxsLXRpdGxlPjxhYmJyLTE+SW50LiBKLiBTeXN0LiBFdm9s
LiBNaWNyb2Jpb2wuPC9hYmJyLTE+PC9wZXJpb2RpY2FsPjxhbHQtcGVyaW9kaWNhbD48ZnVsbC10
aXRsZT5JbnRlcm5hdGlvbmFsIEpvdXJuYWwgb2YgU3lzdGVtYXRpYyBhbmQgRXZvbHV0aW9uYXJ5
IE1pY3JvYmlvbG9neTwvZnVsbC10aXRsZT48YWJici0xPkludC4gSi4gU3lzdC4gRXZvbC4gTWlj
cm9iaW9sLjwvYWJici0xPjwvYWx0LXBlcmlvZGljYWw+PHBhZ2VzPjc0My03NDY8L3BhZ2VzPjx2
b2x1bWU+NTU8L3ZvbHVtZT48bnVtYmVyPjI8L251bWJlcj48a2V5d29yZHM+PGtleXdvcmQ+YmFj
dGVyaWFsIEROQTwva2V5d29yZD48a2V5d29yZD5iYWN0ZXJpYWwgUk5BPC9rZXl3b3JkPjxrZXl3
b3JkPmNhcmJvaHlkcmF0ZTwva2V5d29yZD48a2V5d29yZD5jYXJib248L2tleXdvcmQ+PGtleXdv
cmQ+Y2F0YWxhc2U8L2tleXdvcmQ+PGtleXdvcmQ+Y2VsbHVsb3NlPC9rZXl3b3JkPjxrZXl3b3Jk
PkROQTwva2V5d29yZD48a2V5d29yZD5ETkEgMTZTPC9rZXl3b3JkPjxrZXl3b3JkPmVzY3VsaW48
L2tleXdvcmQ+PGtleXdvcmQ+ZmF0dHkgYWNpZDwva2V5d29yZD48a2V5d29yZD5tZW5hcXVpbm9u
ZTwva2V5d29yZD48a2V5d29yZD5veGlkb3JlZHVjdGFzZTwva2V5d29yZD48a2V5d29yZD5wcm90
ZWluIGRlcml2YXRpdmU8L2tleXdvcmQ+PGtleXdvcmQ+Uk5BIDE2Uzwva2V5d29yZD48a2V5d29y
ZD5zdGFyY2g8L2tleXdvcmQ+PGtleXdvcmQ+eHlsYW48L2tleXdvcmQ+PGtleXdvcmQ+YW5hZXJv
YmljIGJhY3Rlcml1bTwva2V5d29yZD48a2V5d29yZD5hcnRpY2xlPC9rZXl3b3JkPjxrZXl3b3Jk
PmJhY3RlcmlhbCBjZWxsPC9rZXl3b3JkPjxrZXl3b3JkPmJhY3RlcmlhbCBnZW5lPC9rZXl3b3Jk
PjxrZXl3b3JkPmJhY3RlcmlhbCBncm93dGg8L2tleXdvcmQ+PGtleXdvcmQ+YmFjdGVyaWFsIG1l
dGFib2xpc208L2tleXdvcmQ+PGtleXdvcmQ+YmFjdGVyaWFsIHN0cmFpbjwva2V5d29yZD48a2V5
d29yZD5iYWN0ZXJpdW0gaWRlbnRpZmljYXRpb248L2tleXdvcmQ+PGtleXdvcmQ+YmFjdGVyaXVt
IGlzb2xhdGlvbjwva2V5d29yZD48a2V5d29yZD5jYXJib24gc291cmNlPC9rZXl3b3JkPjxrZXl3
b3JkPkROQSBETkEgaHlicmlkaXphdGlvbjwva2V5d29yZD48a2V5d29yZD5nZW5lIHNlcXVlbmNl
PC9rZXl3b3JkPjxrZXl3b3JkPmdlbmV0aWMgYW5hbHlzaXM8L2tleXdvcmQ+PGtleXdvcmQ+bmV3
IHNwZWNpZXM8L2tleXdvcmQ+PGtleXdvcmQ+bnVjbGVvdGlkZSBzZXF1ZW5jZTwva2V5d29yZD48
a2V5d29yZD5QYWVuaWJhY2lsbHVzPC9rZXl3b3JkPjxrZXl3b3JkPlBhZW5pYmFjaWxsdXMgY3Vy
ZGxhbm9seXRpY3VzPC9rZXl3b3JkPjxrZXl3b3JkPlBhZW5pYmFjaWxsdXMga29iZW5zaXM8L2tl
eXdvcmQ+PGtleXdvcmQ+UGFlbmliYWNpbGx1cyBwaHlsbG9zcGhhZXJhZTwva2V5d29yZD48a2V5
d29yZD5wYWxtIHRyZWU8L2tleXdvcmQ+PGtleXdvcmQ+cGh5bG9nZW5ldGljIHRyZWU8L2tleXdv
cmQ+PGtleXdvcmQ+cGh5bG9nZW55PC9rZXl3b3JkPjxrZXl3b3JkPnByaW9yaXR5IGpvdXJuYWw8
L2tleXdvcmQ+PGtleXdvcmQ+Uk5BIHNlcXVlbmNlPC9rZXl3b3JkPjxrZXl3b3JkPnNlcXVlbmNl
IGFuYWx5c2lzPC9rZXl3b3JkPjxrZXl3b3JkPnN0cmFpbiBkaWZmZXJlbmNlPC9rZXl3b3JkPjxr
ZXl3b3JkPnN0cmFpbiBpZGVudGlmaWNhdGlvbjwva2V5d29yZD48a2V5d29yZD5BbmFlcm9iaW9z
aXM8L2tleXdvcmQ+PGtleXdvcmQ+QXJlY2FjZWFlPC9rZXl3b3JkPjxrZXl3b3JkPkJhY2lsbHVz
PC9rZXl3b3JkPjxrZXl3b3JkPkROQSwgQmFjdGVyaWFsPC9rZXl3b3JkPjxrZXl3b3JkPkROQSwg
Umlib3NvbWFsPC9rZXl3b3JkPjxrZXl3b3JkPkVuZG9zcG9yZS1Gb3JtaW5nIEJhY3RlcmlhPC9r
ZXl3b3JkPjxrZXl3b3JkPk1vbGVjdWxhciBTZXF1ZW5jZSBEYXRhPC9rZXl3b3JkPjxrZXl3b3Jk
Pk51Y2xlaWMgQWNpZCBIeWJyaWRpemF0aW9uPC9rZXl3b3JkPjxrZXl3b3JkPlBoZW5vdHlwZTwv
a2V5d29yZD48a2V5d29yZD5QbGFudCBMZWF2ZXM8L2tleXdvcmQ+PGtleXdvcmQ+Uk5BLCBSaWJv
c29tYWwsIDE2Uzwva2V5d29yZD48a2V5d29yZD5TZXF1ZW5jZSBBbmFseXNpcywgRE5BPC9rZXl3
b3JkPjxrZXl3b3JkPlh5bGFuczwva2V5d29yZD48a2V5d29yZD5CYWN0ZXJpYSAobWljcm9vcmdh
bmlzbXMpPC9rZXl3b3JkPjxrZXl3b3JkPlBob2VuaXggZGFjdHlsaWZlcmE8L2tleXdvcmQ+PC9r
ZXl3b3Jkcz48ZGF0ZXM+PHllYXI+MjAwNTwveWVhcj48L2RhdGVzPjx1cmxzPjxyZWxhdGVkLXVy
bHM+PHVybD5odHRwOi8vd3d3LnNjb3B1cy5jb20vaW53YXJkL3JlY29yZC51cmw/ZWlkPTItczIu
MC0xNjg0NDM2ODg3MSZhbXA7cGFydG5lcklEPTQwJmFtcDttZDU9OTFmOTZiZmUwODBiMjg2ZTRl
ZDU1ZWY3ZDNjMDVkMmU8L3VybD48dXJsPmh0dHA6Ly9panMuc2dtam91cm5hbHMub3JnL2NvbnRl
bnQvNTUvMi83NDMuZnVsbC5wZGY8L3VybD48L3JlbGF0ZWQtdXJscz48L3VybHM+PGVsZWN0cm9u
aWMtcmVzb3VyY2UtbnVtPjEwLjEwOTkvaWpzLjAuNjMzMjMtMDwvZWxlY3Ryb25pYy1yZXNvdXJj
ZS1udW0+PHJlbW90ZS1kYXRhYmFzZS1uYW1lPlNjb3B1czwvcmVtb3RlLWRhdGFiYXNlLW5hbWU+
PGxhbmd1YWdlPkVuZ2xpc2g8L2xhbmd1YWdlPjwvcmVjb3JkPjwvQ2l0ZT48L0VuZE5vdGU+
</w:fldData>
              </w:fldChar>
            </w:r>
            <w:r w:rsidR="00E45B30">
              <w:instrText xml:space="preserve"> ADDIN EN.CITE </w:instrText>
            </w:r>
            <w:r w:rsidR="00E45B30">
              <w:fldChar w:fldCharType="begin">
                <w:fldData xml:space="preserve">PEVuZE5vdGU+PENpdGU+PEF1dGhvcj5SaXZhczwvQXV0aG9yPjxZZWFyPjIwMDU8L1llYXI+PFJl
Y051bT4yMDUxPC9SZWNOdW0+PERpc3BsYXlUZXh0PlsxMTRdPC9EaXNwbGF5VGV4dD48cmVjb3Jk
PjxyZWMtbnVtYmVyPjIwNTE8L3JlYy1udW1iZXI+PGZvcmVpZ24ta2V5cz48a2V5IGFwcD0iRU4i
IGRiLWlkPSJ2Znp2Mnp2MGhhZXp4b2VyZXYzcHdmd3hlZGVlcnAwNTBlZGYiIHRpbWVzdGFtcD0i
MTQzMjU2NDE3NyI+MjA1MTwva2V5PjwvZm9yZWlnbi1rZXlzPjxyZWYtdHlwZSBuYW1lPSJKb3Vy
bmFsIEFydGljbGUiPjE3PC9yZWYtdHlwZT48Y29udHJpYnV0b3JzPjxhdXRob3JzPjxhdXRob3I+
Uml2YXMsIFIuPC9hdXRob3I+PGF1dGhvcj5NYXRlb3MsIFAuIEYuPC9hdXRob3I+PGF1dGhvcj5N
YXJ0w61uZXotTW9saW5hLCBFLjwvYXV0aG9yPjxhdXRob3I+VmVsw6F6cXVleiwgRS48L2F1dGhv
cj48L2F1dGhvcnM+PC9jb250cmlidXRvcnM+PHRpdGxlcz48dGl0bGU+UGFlbmliYWNpbGx1cyBw
aHlsbG9zcGhhZXJhZSBzcC4gbm92LiwgYSB4eWxhbm9seXRpYyBiYWN0ZXJpdW0gaXNvbGF0ZWQg
ZnJvbSB0aGUgcGh5bGxvc3BoZXJlIG9mIFBob2VuaXggZGFjdHlsaWZlcmE8L3RpdGxlPjxzZWNv
bmRhcnktdGl0bGU+SW50ZXJuYXRpb25hbCBKb3VybmFsIG9mIFN5c3RlbWF0aWMgYW5kIEV2b2x1
dGlvbmFyeSBNaWNyb2Jpb2xvZ3k8L3NlY29uZGFyeS10aXRsZT48YWx0LXRpdGxlPkludC4gSi4g
U3lzdC4gRXZvbC4gTWljcm9iaW9sLjwvYWx0LXRpdGxlPjwvdGl0bGVzPjxwZXJpb2RpY2FsPjxm
dWxsLXRpdGxlPkludGVybmF0aW9uYWwgSm91cm5hbCBvZiBTeXN0ZW1hdGljIGFuZCBFdm9sdXRp
b25hcnkgTWljcm9iaW9sb2d5PC9mdWxsLXRpdGxlPjxhYmJyLTE+SW50LiBKLiBTeXN0LiBFdm9s
LiBNaWNyb2Jpb2wuPC9hYmJyLTE+PC9wZXJpb2RpY2FsPjxhbHQtcGVyaW9kaWNhbD48ZnVsbC10
aXRsZT5JbnRlcm5hdGlvbmFsIEpvdXJuYWwgb2YgU3lzdGVtYXRpYyBhbmQgRXZvbHV0aW9uYXJ5
IE1pY3JvYmlvbG9neTwvZnVsbC10aXRsZT48YWJici0xPkludC4gSi4gU3lzdC4gRXZvbC4gTWlj
cm9iaW9sLjwvYWJici0xPjwvYWx0LXBlcmlvZGljYWw+PHBhZ2VzPjc0My03NDY8L3BhZ2VzPjx2
b2x1bWU+NTU8L3ZvbHVtZT48bnVtYmVyPjI8L251bWJlcj48a2V5d29yZHM+PGtleXdvcmQ+YmFj
dGVyaWFsIEROQTwva2V5d29yZD48a2V5d29yZD5iYWN0ZXJpYWwgUk5BPC9rZXl3b3JkPjxrZXl3
b3JkPmNhcmJvaHlkcmF0ZTwva2V5d29yZD48a2V5d29yZD5jYXJib248L2tleXdvcmQ+PGtleXdv
cmQ+Y2F0YWxhc2U8L2tleXdvcmQ+PGtleXdvcmQ+Y2VsbHVsb3NlPC9rZXl3b3JkPjxrZXl3b3Jk
PkROQTwva2V5d29yZD48a2V5d29yZD5ETkEgMTZTPC9rZXl3b3JkPjxrZXl3b3JkPmVzY3VsaW48
L2tleXdvcmQ+PGtleXdvcmQ+ZmF0dHkgYWNpZDwva2V5d29yZD48a2V5d29yZD5tZW5hcXVpbm9u
ZTwva2V5d29yZD48a2V5d29yZD5veGlkb3JlZHVjdGFzZTwva2V5d29yZD48a2V5d29yZD5wcm90
ZWluIGRlcml2YXRpdmU8L2tleXdvcmQ+PGtleXdvcmQ+Uk5BIDE2Uzwva2V5d29yZD48a2V5d29y
ZD5zdGFyY2g8L2tleXdvcmQ+PGtleXdvcmQ+eHlsYW48L2tleXdvcmQ+PGtleXdvcmQ+YW5hZXJv
YmljIGJhY3Rlcml1bTwva2V5d29yZD48a2V5d29yZD5hcnRpY2xlPC9rZXl3b3JkPjxrZXl3b3Jk
PmJhY3RlcmlhbCBjZWxsPC9rZXl3b3JkPjxrZXl3b3JkPmJhY3RlcmlhbCBnZW5lPC9rZXl3b3Jk
PjxrZXl3b3JkPmJhY3RlcmlhbCBncm93dGg8L2tleXdvcmQ+PGtleXdvcmQ+YmFjdGVyaWFsIG1l
dGFib2xpc208L2tleXdvcmQ+PGtleXdvcmQ+YmFjdGVyaWFsIHN0cmFpbjwva2V5d29yZD48a2V5
d29yZD5iYWN0ZXJpdW0gaWRlbnRpZmljYXRpb248L2tleXdvcmQ+PGtleXdvcmQ+YmFjdGVyaXVt
IGlzb2xhdGlvbjwva2V5d29yZD48a2V5d29yZD5jYXJib24gc291cmNlPC9rZXl3b3JkPjxrZXl3
b3JkPkROQSBETkEgaHlicmlkaXphdGlvbjwva2V5d29yZD48a2V5d29yZD5nZW5lIHNlcXVlbmNl
PC9rZXl3b3JkPjxrZXl3b3JkPmdlbmV0aWMgYW5hbHlzaXM8L2tleXdvcmQ+PGtleXdvcmQ+bmV3
IHNwZWNpZXM8L2tleXdvcmQ+PGtleXdvcmQ+bnVjbGVvdGlkZSBzZXF1ZW5jZTwva2V5d29yZD48
a2V5d29yZD5QYWVuaWJhY2lsbHVzPC9rZXl3b3JkPjxrZXl3b3JkPlBhZW5pYmFjaWxsdXMgY3Vy
ZGxhbm9seXRpY3VzPC9rZXl3b3JkPjxrZXl3b3JkPlBhZW5pYmFjaWxsdXMga29iZW5zaXM8L2tl
eXdvcmQ+PGtleXdvcmQ+UGFlbmliYWNpbGx1cyBwaHlsbG9zcGhhZXJhZTwva2V5d29yZD48a2V5
d29yZD5wYWxtIHRyZWU8L2tleXdvcmQ+PGtleXdvcmQ+cGh5bG9nZW5ldGljIHRyZWU8L2tleXdv
cmQ+PGtleXdvcmQ+cGh5bG9nZW55PC9rZXl3b3JkPjxrZXl3b3JkPnByaW9yaXR5IGpvdXJuYWw8
L2tleXdvcmQ+PGtleXdvcmQ+Uk5BIHNlcXVlbmNlPC9rZXl3b3JkPjxrZXl3b3JkPnNlcXVlbmNl
IGFuYWx5c2lzPC9rZXl3b3JkPjxrZXl3b3JkPnN0cmFpbiBkaWZmZXJlbmNlPC9rZXl3b3JkPjxr
ZXl3b3JkPnN0cmFpbiBpZGVudGlmaWNhdGlvbjwva2V5d29yZD48a2V5d29yZD5BbmFlcm9iaW9z
aXM8L2tleXdvcmQ+PGtleXdvcmQ+QXJlY2FjZWFlPC9rZXl3b3JkPjxrZXl3b3JkPkJhY2lsbHVz
PC9rZXl3b3JkPjxrZXl3b3JkPkROQSwgQmFjdGVyaWFsPC9rZXl3b3JkPjxrZXl3b3JkPkROQSwg
Umlib3NvbWFsPC9rZXl3b3JkPjxrZXl3b3JkPkVuZG9zcG9yZS1Gb3JtaW5nIEJhY3RlcmlhPC9r
ZXl3b3JkPjxrZXl3b3JkPk1vbGVjdWxhciBTZXF1ZW5jZSBEYXRhPC9rZXl3b3JkPjxrZXl3b3Jk
Pk51Y2xlaWMgQWNpZCBIeWJyaWRpemF0aW9uPC9rZXl3b3JkPjxrZXl3b3JkPlBoZW5vdHlwZTwv
a2V5d29yZD48a2V5d29yZD5QbGFudCBMZWF2ZXM8L2tleXdvcmQ+PGtleXdvcmQ+Uk5BLCBSaWJv
c29tYWwsIDE2Uzwva2V5d29yZD48a2V5d29yZD5TZXF1ZW5jZSBBbmFseXNpcywgRE5BPC9rZXl3
b3JkPjxrZXl3b3JkPlh5bGFuczwva2V5d29yZD48a2V5d29yZD5CYWN0ZXJpYSAobWljcm9vcmdh
bmlzbXMpPC9rZXl3b3JkPjxrZXl3b3JkPlBob2VuaXggZGFjdHlsaWZlcmE8L2tleXdvcmQ+PC9r
ZXl3b3Jkcz48ZGF0ZXM+PHllYXI+MjAwNTwveWVhcj48L2RhdGVzPjx1cmxzPjxyZWxhdGVkLXVy
bHM+PHVybD5odHRwOi8vd3d3LnNjb3B1cy5jb20vaW53YXJkL3JlY29yZC51cmw/ZWlkPTItczIu
MC0xNjg0NDM2ODg3MSZhbXA7cGFydG5lcklEPTQwJmFtcDttZDU9OTFmOTZiZmUwODBiMjg2ZTRl
ZDU1ZWY3ZDNjMDVkMmU8L3VybD48dXJsPmh0dHA6Ly9panMuc2dtam91cm5hbHMub3JnL2NvbnRl
bnQvNTUvMi83NDMuZnVsbC5wZGY8L3VybD48L3JlbGF0ZWQtdXJscz48L3VybHM+PGVsZWN0cm9u
aWMtcmVzb3VyY2UtbnVtPjEwLjEwOTkvaWpzLjAuNjMzMjMtMDwvZWxlY3Ryb25pYy1yZXNvdXJj
ZS1udW0+PHJlbW90ZS1kYXRhYmFzZS1uYW1lPlNjb3B1czwvcmVtb3RlLWRhdGFiYXNlLW5hbWU+
PGxhbmd1YWdl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114]</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in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Β-galactosidases, β-glucosidases, amylases, mannosidases, </w:t>
            </w:r>
            <w:proofErr w:type="spellStart"/>
            <w:r w:rsidRPr="00DF6960">
              <w:rPr>
                <w:color w:val="000000"/>
              </w:rPr>
              <w:t>chitinases</w:t>
            </w:r>
            <w:proofErr w:type="spellEnd"/>
          </w:p>
        </w:tc>
        <w:tc>
          <w:tcPr>
            <w:tcW w:w="1246" w:type="dxa"/>
            <w:tcBorders>
              <w:top w:val="nil"/>
              <w:left w:val="nil"/>
              <w:bottom w:val="nil"/>
              <w:right w:val="nil"/>
            </w:tcBorders>
          </w:tcPr>
          <w:p w:rsidR="0097605A" w:rsidRPr="00DF6960" w:rsidRDefault="0097605A" w:rsidP="00E45B30">
            <w:r w:rsidRPr="00DF6960">
              <w:fldChar w:fldCharType="begin"/>
            </w:r>
            <w:r w:rsidR="00E45B30">
              <w:instrText xml:space="preserve"> ADDIN EN.CITE &lt;EndNote&gt;&lt;Cite&gt;&lt;Author&gt;Yuki&lt;/Author&gt;&lt;Year&gt;2014&lt;/Year&gt;&lt;RecNum&gt;3136&lt;/RecNum&gt;&lt;DisplayText&gt;[115]&lt;/DisplayText&gt;&lt;record&gt;&lt;rec-number&gt;3136&lt;/rec-number&gt;&lt;foreign-keys&gt;&lt;key app="EN" db-id="vfzv2zv0haezxoerev3pwfwxedeerp050edf" timestamp="1433428780"&gt;3136&lt;/key&gt;&lt;/foreign-keys&gt;&lt;ref-type name="Journal Article"&gt;17&lt;/ref-type&gt;&lt;contributors&gt;&lt;authors&gt;&lt;author&gt;Yuki, Masahiro&lt;/author&gt;&lt;author&gt;Oshima, Kenshiro&lt;/author&gt;&lt;author&gt;Suda, Wataru&lt;/author&gt;&lt;author&gt;Oshida, Yumi&lt;/author&gt;&lt;author&gt;Kitamura, Keiko&lt;/author&gt;&lt;author&gt;Iida, Toshiya&lt;/author&gt;&lt;author&gt;Hattori, Masahira&lt;/author&gt;&lt;author&gt;Ohkuma, Moriya&lt;/author&gt;&lt;/authors&gt;&lt;/contributors&gt;&lt;titles&gt;&lt;title&gt;Draft Genome Sequence of Paenibacillus pini JCM 16418T, Isolated from the Rhizosphere of Pine Tree&lt;/title&gt;&lt;secondary-title&gt;Genome Announcements&lt;/secondary-title&gt;&lt;/titles&gt;&lt;periodical&gt;&lt;full-title&gt;Genome Announcements&lt;/full-title&gt;&lt;/periodical&gt;&lt;volume&gt;2&lt;/volume&gt;&lt;number&gt;2&lt;/number&gt;&lt;dates&gt;&lt;year&gt;2014&lt;/year&gt;&lt;pub-dates&gt;&lt;date&gt;May 1, 2014&lt;/date&gt;&lt;/pub-dates&gt;&lt;/dates&gt;&lt;urls&gt;&lt;related-urls&gt;&lt;url&gt;http://genomea.asm.org/content/2/2/e00210-14.abstract&lt;/url&gt;&lt;url&gt;http://genomea.asm.org/content/2/2/e00210-14.full.pdf&lt;/url&gt;&lt;/related-urls&gt;&lt;/urls&gt;&lt;electronic-resource-num&gt;10.1128/genomeA.00210-14&lt;/electronic-resource-num&gt;&lt;/record&gt;&lt;/Cite&gt;&lt;/EndNote&gt;</w:instrText>
            </w:r>
            <w:r w:rsidRPr="00DF6960">
              <w:fldChar w:fldCharType="separate"/>
            </w:r>
            <w:r w:rsidR="00E45B30">
              <w:rPr>
                <w:noProof/>
              </w:rPr>
              <w:t>[115]</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inihum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lkaline phosphatase, esterase lipase, leucine </w:t>
            </w:r>
            <w:proofErr w:type="spellStart"/>
            <w:r w:rsidRPr="00DF6960">
              <w:rPr>
                <w:color w:val="000000"/>
              </w:rPr>
              <w:t>arylamidase</w:t>
            </w:r>
            <w:proofErr w:type="spellEnd"/>
            <w:r w:rsidRPr="00DF6960">
              <w:rPr>
                <w:color w:val="000000"/>
              </w:rPr>
              <w:t xml:space="preserve">, α-galactosidase, β-galactosidase, </w:t>
            </w:r>
            <w:proofErr w:type="spellStart"/>
            <w:r w:rsidRPr="00DF6960">
              <w:rPr>
                <w:color w:val="000000"/>
              </w:rPr>
              <w:t>ortho</w:t>
            </w:r>
            <w:proofErr w:type="spellEnd"/>
            <w:r w:rsidRPr="00DF6960">
              <w:rPr>
                <w:color w:val="000000"/>
              </w:rPr>
              <w:t>-</w:t>
            </w:r>
            <w:proofErr w:type="spellStart"/>
            <w:r w:rsidRPr="00DF6960">
              <w:rPr>
                <w:color w:val="000000"/>
              </w:rPr>
              <w:t>nitrophenyl</w:t>
            </w:r>
            <w:proofErr w:type="spellEnd"/>
            <w:r w:rsidRPr="00DF6960">
              <w:rPr>
                <w:color w:val="000000"/>
              </w:rPr>
              <w:t>-beta-D-</w:t>
            </w:r>
            <w:proofErr w:type="spellStart"/>
            <w:r w:rsidRPr="00DF6960">
              <w:rPr>
                <w:color w:val="000000"/>
              </w:rPr>
              <w:t>galactopyranosidase</w:t>
            </w:r>
            <w:proofErr w:type="spellEnd"/>
            <w:r w:rsidRPr="00DF6960">
              <w:rPr>
                <w:color w:val="000000"/>
              </w:rPr>
              <w:t>, acetoin</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LaW08L0F1dGhvcj48WWVhcj4yMDA5PC9ZZWFyPjxSZWNO
dW0+MTQzODwvUmVjTnVtPjxEaXNwbGF5VGV4dD5bMTE2XTwvRGlzcGxheVRleHQ+PHJlY29yZD48
cmVjLW51bWJlcj4xNDM4PC9yZWMtbnVtYmVyPjxmb3JlaWduLWtleXM+PGtleSBhcHA9IkVOIiBk
Yi1pZD0idmZ6djJ6djBoYWV6eG9lcmV2M3B3Znd4ZWRlZXJwMDUwZWRmIiB0aW1lc3RhbXA9IjE0
MzI1NjMwNTUiPjE0Mzg8L2tleT48L2ZvcmVpZ24ta2V5cz48cmVmLXR5cGUgbmFtZT0iSm91cm5h
bCBBcnRpY2xlIj4xNzwvcmVmLXR5cGU+PGNvbnRyaWJ1dG9ycz48YXV0aG9ycz48YXV0aG9yPktp
bSwgQi4gQy48L2F1dGhvcj48YXV0aG9yPkxlZSwgSy4gSC48L2F1dGhvcj48YXV0aG9yPktpbSwg
TS4gTi48L2F1dGhvcj48YXV0aG9yPktpbSwgRS4gTS48L2F1dGhvcj48YXV0aG9yPlJoZWUsIE0u
IFMuPC9hdXRob3I+PGF1dGhvcj5Ld29uLCBPLiBZLjwvYXV0aG9yPjxhdXRob3I+U2hpbiwgSy4g
Uy48L2F1dGhvcj48L2F1dGhvcnM+PC9jb250cmlidXRvcnM+PHRpdGxlcz48dGl0bGU+UGFlbmli
YWNpbGx1cyBwaW5paHVtaSBzcC4gbm92LiwgYSBjZWxsdWxvbHl0aWMgYmFjdGVyaXVtIGlzb2xh
dGVkIGZyb20gdGhlIHJoaXpvc3BoZXJlIG9mIFBpbnVzIGRlbnNpZmxvcmE8L3RpdGxlPjxzZWNv
bmRhcnktdGl0bGU+Sm91cm5hbCBvZiBNaWNyb2Jpb2xvZ3k8L3NlY29uZGFyeS10aXRsZT48YWx0
LXRpdGxlPkouIE1pY3JvYmlvbC48L2FsdC10aXRsZT48L3RpdGxlcz48cGVyaW9kaWNhbD48ZnVs
bC10aXRsZT5Kb3VybmFsIG9mIE1pY3JvYmlvbG9neTwvZnVsbC10aXRsZT48YWJici0xPkouIE1p
Y3JvYmlvbC48L2FiYnItMT48L3BlcmlvZGljYWw+PGFsdC1wZXJpb2RpY2FsPjxmdWxsLXRpdGxl
PkpvdXJuYWwgb2YgTWljcm9iaW9sb2d5PC9mdWxsLXRpdGxlPjxhYmJyLTE+Si4gTWljcm9iaW9s
LjwvYWJici0xPjwvYWx0LXBlcmlvZGljYWw+PHBhZ2VzPjUzMC01MzU8L3BhZ2VzPjx2b2x1bWU+
NDc8L3ZvbHVtZT48bnVtYmVyPjU8L251bWJlcj48a2V5d29yZHM+PGtleXdvcmQ+Q2VsbHVsb3Nl
PC9rZXl3b3JkPjxrZXl3b3JkPk5vdmVsIGJhY3Rlcml1bTwva2V5d29yZD48a2V5d29yZD5QYWVu
aWJhY2lsbHVzIHBpbmlodW1pPC9rZXl3b3JkPjxrZXl3b3JkPlBpbmUgdHJlZTwva2V5d29yZD48
a2V5d29yZD5SaGl6b3NwaGVyZTwva2V5d29yZD48a2V5d29yZD5iYWN0ZXJpYWwgRE5BPC9rZXl3
b3JkPjxrZXl3b3JkPmRpYW1pbm9waW1lbGljIGFjaWQ8L2tleXdvcmQ+PGtleXdvcmQ+ZmF0dHkg
YWNpZDwva2V5d29yZD48a2V5d29yZD5xdWlub25lIGRlcml2YXRpdmU8L2tleXdvcmQ+PGtleXdv
cmQ+cmlib3NvbWUgRE5BPC9rZXl3b3JkPjxrZXl3b3JkPlJOQSAxNlM8L2tleXdvcmQ+PGtleXdv
cmQ+YWVyb2JpYyBtZXRhYm9saXNtPC9rZXl3b3JkPjxrZXl3b3JkPmFydGljbGU8L2tleXdvcmQ+
PGtleXdvcmQ+YmFjdGVyaXVtIGlkZW50aWZpY2F0aW9uPC9rZXl3b3JkPjxrZXl3b3JkPmNoZW1p
c3RyeTwva2V5d29yZD48a2V5d29yZD5jbGFzc2lmaWNhdGlvbjwva2V5d29yZD48a2V5d29yZD5j
bHVzdGVyIGFuYWx5c2lzPC9rZXl3b3JkPjxrZXl3b3JkPkROQSBiYXNlIGNvbXBvc2l0aW9uPC9r
ZXl3b3JkPjxrZXl3b3JkPkROQSBzZXF1ZW5jZTwva2V5d29yZD48a2V5d29yZD5nZW5ldGljczwv
a2V5d29yZD48a2V5d29yZD5HcmFtIHBvc2l0aXZlIGJhY3Rlcml1bTwva2V5d29yZD48a2V5d29y
ZD5pc29sYXRpb24gYW5kIHB1cmlmaWNhdGlvbjwva2V5d29yZD48a2V5d29yZD5sb2NvbW90aW9u
PC9rZXl3b3JkPjxrZXl3b3JkPm1pY3JvYmlvbG9neTwva2V5d29yZD48a2V5d29yZD5tb2xlY3Vs
YXIgZ2VuZXRpY3M8L2tleXdvcmQ+PGtleXdvcmQ+cGh5bG9nZW55PC9rZXl3b3JkPjxrZXl3b3Jk
PnBpbmU8L2tleXdvcmQ+PGtleXdvcmQ+cGxhbnQgcm9vdDwva2V5d29yZD48a2V5d29yZD5Tb3V0
aCBLb3JlYTwva2V5d29yZD48a2V5d29yZD5BZXJvYmlvc2lzPC9rZXl3b3JkPjxrZXl3b3JkPkJh
Y3RlcmlhbCBUeXBpbmcgVGVjaG5pcXVlczwva2V5d29yZD48a2V5d29yZD5CYXNlIENvbXBvc2l0
aW9uPC9rZXl3b3JkPjxrZXl3b3JkPkROQSwgQmFjdGVyaWFsPC9rZXl3b3JkPjxrZXl3b3JkPkRO
QSwgUmlib3NvbWFsPC9rZXl3b3JkPjxrZXl3b3JkPkZhdHR5IEFjaWRzPC9rZXl3b3JkPjxrZXl3
b3JkPkdyYW0tUG9zaXRpdmUgQmFjdGVyaWE8L2tleXdvcmQ+PGtleXdvcmQ+TW9sZWN1bGFyIFNl
cXVlbmNlIERhdGE8L2tleXdvcmQ+PGtleXdvcmQ+UGludXM8L2tleXdvcmQ+PGtleXdvcmQ+UGxh
bnQgUm9vdHM8L2tleXdvcmQ+PGtleXdvcmQ+UXVpbm9uZXM8L2tleXdvcmQ+PGtleXdvcmQ+UmVw
dWJsaWMgb2YgS29yZWE8L2tleXdvcmQ+PGtleXdvcmQ+Uk5BLCBSaWJvc29tYWwsIDE2Uzwva2V5
d29yZD48a2V5d29yZD5TZXF1ZW5jZSBBbmFseXNpcywgRE5BPC9rZXl3b3JkPjxrZXl3b3JkPlNv
aWwgTWljcm9iaW9sb2d5PC9rZXl3b3JkPjxrZXl3b3JkPkJhY3RlcmlhIChtaWNyb29yZ2FuaXNt
cyk8L2tleXdvcmQ+PGtleXdvcmQ+UGFlbmliYWNpbGx1czwva2V5d29yZD48a2V5d29yZD5QaW51
cyBkZW5zaWZsb3JhPC9rZXl3b3JkPjxrZXl3b3JkPlBvc2liYWN0ZXJpYTwva2V5d29yZD48L2tl
eXdvcmRzPjxkYXRlcz48eWVhcj4yMDA5PC95ZWFyPjwvZGF0ZXM+PHVybHM+PHJlbGF0ZWQtdXJs
cz48dXJsPmh0dHA6Ly93d3cuc2NvcHVzLmNvbS9pbndhcmQvcmVjb3JkLnVybD9laWQ9Mi1zMi4w
LTcwMzUwNTYwMTA4JmFtcDtwYXJ0bmVySUQ9NDAmYW1wO21kNT1kNDExZmJiY2RkZDZlYmRkM2Ix
NjE1ZTg4MjczMWNkMTwvdXJsPjx1cmw+aHR0cDovL2Rvd25sb2FkLnNwcmluZ2VyLmNvbS9zdGF0
aWMvcGRmLzM0Mi9hcnQlMjUzQTEwLjEwMDclMjUyRnMxMjI3NS0wMDktMDI3MC16LnBkZj9vcmln
aW5Vcmw9aHR0cCUzQSUyRiUyRmxpbmsuc3ByaW5nZXIuY29tJTJGYXJ0aWNsZSUyRjEwLjEwMDcl
MkZzMTIyNzUtMDA5LTAyNzAteiZhbXA7dG9rZW4yPWV4cD0xNDMzNTE1NjQ3fmFjbD0lMkZzdGF0
aWMlMkZwZGYlMkYzNDIlMkZhcnQlMjUyNTNBMTAuMTAwNyUyNTI1MkZzMTIyNzUtMDA5LTAyNzAt
ei5wZGYlM0ZvcmlnaW5VcmwlM0RodHRwJTI1M0ElMjUyRiUyNTJGbGluay5zcHJpbmdlci5jb20l
MjUyRmFydGljbGUlMjUyRjEwLjEwMDclMjUyRnMxMjI3NS0wMDktMDI3MC16Kn5obWFjPThmM2Y3
YWU2NTRlNjczMjEwNGZhNDc5MmVmOTUzZDY2YzQ5YmVkOWU0MzQ2NWM5NzkzNzg0OGU3MzlhZmNk
OWU8L3VybD48L3JlbGF0ZWQtdXJscz48L3VybHM+PGVsZWN0cm9uaWMtcmVzb3VyY2UtbnVtPjEw
LjEwMDcvczEyMjc1LTAwOS0wMjcwLXo8L2VsZWN0cm9uaWMtcmVzb3VyY2UtbnVtPjxyZW1vdGUt
ZGF0YWJhc2UtbmFtZT5TY29wdXM8L3JlbW90ZS1kYXRhYmFzZS1uYW1lPjxsYW5ndWFnZT5Fbmds
aXNoPC9sYW5ndWFnZT48L3JlY29yZD48L0NpdGU+PC9FbmROb3RlPgB=
</w:fldData>
              </w:fldChar>
            </w:r>
            <w:r w:rsidR="00E45B30">
              <w:instrText xml:space="preserve"> ADDIN EN.CITE </w:instrText>
            </w:r>
            <w:r w:rsidR="00E45B30">
              <w:fldChar w:fldCharType="begin">
                <w:fldData xml:space="preserve">PEVuZE5vdGU+PENpdGU+PEF1dGhvcj5LaW08L0F1dGhvcj48WWVhcj4yMDA5PC9ZZWFyPjxSZWNO
dW0+MTQzODwvUmVjTnVtPjxEaXNwbGF5VGV4dD5bMTE2XTwvRGlzcGxheVRleHQ+PHJlY29yZD48
cmVjLW51bWJlcj4xNDM4PC9yZWMtbnVtYmVyPjxmb3JlaWduLWtleXM+PGtleSBhcHA9IkVOIiBk
Yi1pZD0idmZ6djJ6djBoYWV6eG9lcmV2M3B3Znd4ZWRlZXJwMDUwZWRmIiB0aW1lc3RhbXA9IjE0
MzI1NjMwNTUiPjE0Mzg8L2tleT48L2ZvcmVpZ24ta2V5cz48cmVmLXR5cGUgbmFtZT0iSm91cm5h
bCBBcnRpY2xlIj4xNzwvcmVmLXR5cGU+PGNvbnRyaWJ1dG9ycz48YXV0aG9ycz48YXV0aG9yPktp
bSwgQi4gQy48L2F1dGhvcj48YXV0aG9yPkxlZSwgSy4gSC48L2F1dGhvcj48YXV0aG9yPktpbSwg
TS4gTi48L2F1dGhvcj48YXV0aG9yPktpbSwgRS4gTS48L2F1dGhvcj48YXV0aG9yPlJoZWUsIE0u
IFMuPC9hdXRob3I+PGF1dGhvcj5Ld29uLCBPLiBZLjwvYXV0aG9yPjxhdXRob3I+U2hpbiwgSy4g
Uy48L2F1dGhvcj48L2F1dGhvcnM+PC9jb250cmlidXRvcnM+PHRpdGxlcz48dGl0bGU+UGFlbmli
YWNpbGx1cyBwaW5paHVtaSBzcC4gbm92LiwgYSBjZWxsdWxvbHl0aWMgYmFjdGVyaXVtIGlzb2xh
dGVkIGZyb20gdGhlIHJoaXpvc3BoZXJlIG9mIFBpbnVzIGRlbnNpZmxvcmE8L3RpdGxlPjxzZWNv
bmRhcnktdGl0bGU+Sm91cm5hbCBvZiBNaWNyb2Jpb2xvZ3k8L3NlY29uZGFyeS10aXRsZT48YWx0
LXRpdGxlPkouIE1pY3JvYmlvbC48L2FsdC10aXRsZT48L3RpdGxlcz48cGVyaW9kaWNhbD48ZnVs
bC10aXRsZT5Kb3VybmFsIG9mIE1pY3JvYmlvbG9neTwvZnVsbC10aXRsZT48YWJici0xPkouIE1p
Y3JvYmlvbC48L2FiYnItMT48L3BlcmlvZGljYWw+PGFsdC1wZXJpb2RpY2FsPjxmdWxsLXRpdGxl
PkpvdXJuYWwgb2YgTWljcm9iaW9sb2d5PC9mdWxsLXRpdGxlPjxhYmJyLTE+Si4gTWljcm9iaW9s
LjwvYWJici0xPjwvYWx0LXBlcmlvZGljYWw+PHBhZ2VzPjUzMC01MzU8L3BhZ2VzPjx2b2x1bWU+
NDc8L3ZvbHVtZT48bnVtYmVyPjU8L251bWJlcj48a2V5d29yZHM+PGtleXdvcmQ+Q2VsbHVsb3Nl
PC9rZXl3b3JkPjxrZXl3b3JkPk5vdmVsIGJhY3Rlcml1bTwva2V5d29yZD48a2V5d29yZD5QYWVu
aWJhY2lsbHVzIHBpbmlodW1pPC9rZXl3b3JkPjxrZXl3b3JkPlBpbmUgdHJlZTwva2V5d29yZD48
a2V5d29yZD5SaGl6b3NwaGVyZTwva2V5d29yZD48a2V5d29yZD5iYWN0ZXJpYWwgRE5BPC9rZXl3
b3JkPjxrZXl3b3JkPmRpYW1pbm9waW1lbGljIGFjaWQ8L2tleXdvcmQ+PGtleXdvcmQ+ZmF0dHkg
YWNpZDwva2V5d29yZD48a2V5d29yZD5xdWlub25lIGRlcml2YXRpdmU8L2tleXdvcmQ+PGtleXdv
cmQ+cmlib3NvbWUgRE5BPC9rZXl3b3JkPjxrZXl3b3JkPlJOQSAxNlM8L2tleXdvcmQ+PGtleXdv
cmQ+YWVyb2JpYyBtZXRhYm9saXNtPC9rZXl3b3JkPjxrZXl3b3JkPmFydGljbGU8L2tleXdvcmQ+
PGtleXdvcmQ+YmFjdGVyaXVtIGlkZW50aWZpY2F0aW9uPC9rZXl3b3JkPjxrZXl3b3JkPmNoZW1p
c3RyeTwva2V5d29yZD48a2V5d29yZD5jbGFzc2lmaWNhdGlvbjwva2V5d29yZD48a2V5d29yZD5j
bHVzdGVyIGFuYWx5c2lzPC9rZXl3b3JkPjxrZXl3b3JkPkROQSBiYXNlIGNvbXBvc2l0aW9uPC9r
ZXl3b3JkPjxrZXl3b3JkPkROQSBzZXF1ZW5jZTwva2V5d29yZD48a2V5d29yZD5nZW5ldGljczwv
a2V5d29yZD48a2V5d29yZD5HcmFtIHBvc2l0aXZlIGJhY3Rlcml1bTwva2V5d29yZD48a2V5d29y
ZD5pc29sYXRpb24gYW5kIHB1cmlmaWNhdGlvbjwva2V5d29yZD48a2V5d29yZD5sb2NvbW90aW9u
PC9rZXl3b3JkPjxrZXl3b3JkPm1pY3JvYmlvbG9neTwva2V5d29yZD48a2V5d29yZD5tb2xlY3Vs
YXIgZ2VuZXRpY3M8L2tleXdvcmQ+PGtleXdvcmQ+cGh5bG9nZW55PC9rZXl3b3JkPjxrZXl3b3Jk
PnBpbmU8L2tleXdvcmQ+PGtleXdvcmQ+cGxhbnQgcm9vdDwva2V5d29yZD48a2V5d29yZD5Tb3V0
aCBLb3JlYTwva2V5d29yZD48a2V5d29yZD5BZXJvYmlvc2lzPC9rZXl3b3JkPjxrZXl3b3JkPkJh
Y3RlcmlhbCBUeXBpbmcgVGVjaG5pcXVlczwva2V5d29yZD48a2V5d29yZD5CYXNlIENvbXBvc2l0
aW9uPC9rZXl3b3JkPjxrZXl3b3JkPkROQSwgQmFjdGVyaWFsPC9rZXl3b3JkPjxrZXl3b3JkPkRO
QSwgUmlib3NvbWFsPC9rZXl3b3JkPjxrZXl3b3JkPkZhdHR5IEFjaWRzPC9rZXl3b3JkPjxrZXl3
b3JkPkdyYW0tUG9zaXRpdmUgQmFjdGVyaWE8L2tleXdvcmQ+PGtleXdvcmQ+TW9sZWN1bGFyIFNl
cXVlbmNlIERhdGE8L2tleXdvcmQ+PGtleXdvcmQ+UGludXM8L2tleXdvcmQ+PGtleXdvcmQ+UGxh
bnQgUm9vdHM8L2tleXdvcmQ+PGtleXdvcmQ+UXVpbm9uZXM8L2tleXdvcmQ+PGtleXdvcmQ+UmVw
dWJsaWMgb2YgS29yZWE8L2tleXdvcmQ+PGtleXdvcmQ+Uk5BLCBSaWJvc29tYWwsIDE2Uzwva2V5
d29yZD48a2V5d29yZD5TZXF1ZW5jZSBBbmFseXNpcywgRE5BPC9rZXl3b3JkPjxrZXl3b3JkPlNv
aWwgTWljcm9iaW9sb2d5PC9rZXl3b3JkPjxrZXl3b3JkPkJhY3RlcmlhIChtaWNyb29yZ2FuaXNt
cyk8L2tleXdvcmQ+PGtleXdvcmQ+UGFlbmliYWNpbGx1czwva2V5d29yZD48a2V5d29yZD5QaW51
cyBkZW5zaWZsb3JhPC9rZXl3b3JkPjxrZXl3b3JkPlBvc2liYWN0ZXJpYTwva2V5d29yZD48L2tl
eXdvcmRzPjxkYXRlcz48eWVhcj4yMDA5PC95ZWFyPjwvZGF0ZXM+PHVybHM+PHJlbGF0ZWQtdXJs
cz48dXJsPmh0dHA6Ly93d3cuc2NvcHVzLmNvbS9pbndhcmQvcmVjb3JkLnVybD9laWQ9Mi1zMi4w
LTcwMzUwNTYwMTA4JmFtcDtwYXJ0bmVySUQ9NDAmYW1wO21kNT1kNDExZmJiY2RkZDZlYmRkM2Ix
NjE1ZTg4MjczMWNkMTwvdXJsPjx1cmw+aHR0cDovL2Rvd25sb2FkLnNwcmluZ2VyLmNvbS9zdGF0
aWMvcGRmLzM0Mi9hcnQlMjUzQTEwLjEwMDclMjUyRnMxMjI3NS0wMDktMDI3MC16LnBkZj9vcmln
aW5Vcmw9aHR0cCUzQSUyRiUyRmxpbmsuc3ByaW5nZXIuY29tJTJGYXJ0aWNsZSUyRjEwLjEwMDcl
MkZzMTIyNzUtMDA5LTAyNzAteiZhbXA7dG9rZW4yPWV4cD0xNDMzNTE1NjQ3fmFjbD0lMkZzdGF0
aWMlMkZwZGYlMkYzNDIlMkZhcnQlMjUyNTNBMTAuMTAwNyUyNTI1MkZzMTIyNzUtMDA5LTAyNzAt
ei5wZGYlM0ZvcmlnaW5VcmwlM0RodHRwJTI1M0ElMjUyRiUyNTJGbGluay5zcHJpbmdlci5jb20l
MjUyRmFydGljbGUlMjUyRjEwLjEwMDclMjUyRnMxMjI3NS0wMDktMDI3MC16Kn5obWFjPThmM2Y3
YWU2NTRlNjczMjEwNGZhNDc5MmVmOTUzZDY2YzQ5YmVkOWU0MzQ2NWM5NzkzNzg0OGU3MzlhZmNk
OWU8L3VybD48L3JlbGF0ZWQtdXJscz48L3VybHM+PGVsZWN0cm9uaWMtcmVzb3VyY2UtbnVtPjEw
LjEwMDcvczEyMjc1LTAwOS0wMjcwLXo8L2VsZWN0cm9uaWMtcmVzb3VyY2UtbnVtPjxyZW1vdGUt
ZGF0YWJhc2UtbmFtZT5TY29wdXM8L3JlbW90ZS1kYXRhYmFzZS1uYW1lPjxsYW5ndWFnZT5Fbmds
aXNoPC9s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16]</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lastRenderedPageBreak/>
              <w:t xml:space="preserve">P. </w:t>
            </w:r>
            <w:proofErr w:type="spellStart"/>
            <w:r w:rsidRPr="00DF6960">
              <w:rPr>
                <w:color w:val="000000"/>
              </w:rPr>
              <w:t>polymyxa</w:t>
            </w:r>
            <w:proofErr w:type="spellEnd"/>
          </w:p>
        </w:tc>
        <w:tc>
          <w:tcPr>
            <w:tcW w:w="6095" w:type="dxa"/>
            <w:tcBorders>
              <w:top w:val="nil"/>
              <w:left w:val="nil"/>
              <w:bottom w:val="nil"/>
              <w:right w:val="nil"/>
            </w:tcBorders>
          </w:tcPr>
          <w:p w:rsidR="0097605A" w:rsidRPr="00DF6960" w:rsidRDefault="0097605A" w:rsidP="00C9346E">
            <w:pPr>
              <w:rPr>
                <w:color w:val="000000"/>
              </w:rPr>
            </w:pPr>
            <w:r w:rsidRPr="00DF6960">
              <w:rPr>
                <w:color w:val="000000"/>
              </w:rPr>
              <w:t>EPS, HCN, NH</w:t>
            </w:r>
            <w:r w:rsidRPr="00DF6960">
              <w:rPr>
                <w:color w:val="000000"/>
                <w:vertAlign w:val="subscript"/>
              </w:rPr>
              <w:t>3</w:t>
            </w:r>
            <w:r w:rsidRPr="00DF6960">
              <w:rPr>
                <w:color w:val="000000"/>
              </w:rPr>
              <w:t xml:space="preserve">, </w:t>
            </w:r>
            <w:proofErr w:type="spellStart"/>
            <w:r w:rsidRPr="00DF6960">
              <w:rPr>
                <w:color w:val="000000"/>
              </w:rPr>
              <w:t>flavin</w:t>
            </w:r>
            <w:proofErr w:type="spellEnd"/>
            <w:r w:rsidRPr="00DF6960">
              <w:rPr>
                <w:color w:val="000000"/>
              </w:rPr>
              <w:t xml:space="preserve"> reductase,</w:t>
            </w:r>
            <w:r w:rsidR="00EA68D3">
              <w:rPr>
                <w:color w:val="000000"/>
              </w:rPr>
              <w:t xml:space="preserve"> cold-adapted </w:t>
            </w:r>
            <w:proofErr w:type="spellStart"/>
            <w:r w:rsidR="00EA68D3">
              <w:rPr>
                <w:color w:val="000000"/>
              </w:rPr>
              <w:t>pullulanase</w:t>
            </w:r>
            <w:proofErr w:type="spellEnd"/>
            <w:r w:rsidR="00EA68D3">
              <w:rPr>
                <w:color w:val="000000"/>
              </w:rPr>
              <w:t>,</w:t>
            </w:r>
            <w:r w:rsidRPr="00DF6960">
              <w:rPr>
                <w:color w:val="000000"/>
              </w:rPr>
              <w:t xml:space="preserve"> </w:t>
            </w:r>
            <w:proofErr w:type="spellStart"/>
            <w:r w:rsidRPr="00DF6960">
              <w:rPr>
                <w:color w:val="000000"/>
              </w:rPr>
              <w:t>endoarabinase</w:t>
            </w:r>
            <w:proofErr w:type="spellEnd"/>
            <w:r w:rsidRPr="00DF6960">
              <w:rPr>
                <w:color w:val="000000"/>
              </w:rPr>
              <w:t xml:space="preserve">, </w:t>
            </w:r>
            <w:proofErr w:type="spellStart"/>
            <w:r w:rsidRPr="00DF6960">
              <w:rPr>
                <w:color w:val="000000"/>
              </w:rPr>
              <w:t>exo-inulase</w:t>
            </w:r>
            <w:proofErr w:type="spellEnd"/>
            <w:r w:rsidRPr="00DF6960">
              <w:rPr>
                <w:color w:val="000000"/>
              </w:rPr>
              <w:t xml:space="preserve"> </w:t>
            </w:r>
            <w:proofErr w:type="spellStart"/>
            <w:r w:rsidR="00C9346E">
              <w:rPr>
                <w:color w:val="000000"/>
              </w:rPr>
              <w:t>d</w:t>
            </w:r>
            <w:r w:rsidRPr="00DF6960">
              <w:rPr>
                <w:color w:val="000000"/>
              </w:rPr>
              <w:t>ibenzothiophene</w:t>
            </w:r>
            <w:proofErr w:type="spellEnd"/>
            <w:r w:rsidR="00C9346E">
              <w:rPr>
                <w:color w:val="000000"/>
              </w:rPr>
              <w:t>-</w:t>
            </w:r>
            <w:r w:rsidRPr="00DF6960">
              <w:rPr>
                <w:color w:val="000000"/>
              </w:rPr>
              <w:t xml:space="preserve">degrading compound, </w:t>
            </w:r>
            <w:proofErr w:type="spellStart"/>
            <w:r w:rsidRPr="00DF6960">
              <w:rPr>
                <w:color w:val="000000"/>
              </w:rPr>
              <w:t>curdlan</w:t>
            </w:r>
            <w:proofErr w:type="spellEnd"/>
            <w:r w:rsidRPr="00DF6960">
              <w:rPr>
                <w:color w:val="000000"/>
              </w:rPr>
              <w:t xml:space="preserve"> cum, β-glycan, endoglucanase, </w:t>
            </w:r>
            <w:proofErr w:type="spellStart"/>
            <w:r w:rsidRPr="00DF6960">
              <w:rPr>
                <w:color w:val="000000"/>
              </w:rPr>
              <w:t>cellulase</w:t>
            </w:r>
            <w:proofErr w:type="spellEnd"/>
            <w:r w:rsidRPr="00DF6960">
              <w:rPr>
                <w:color w:val="000000"/>
              </w:rPr>
              <w:t xml:space="preserve">, alpha-amylase, protease, IAA and other auxins, </w:t>
            </w:r>
            <w:r w:rsidR="00EA68D3">
              <w:rPr>
                <w:color w:val="000000"/>
              </w:rPr>
              <w:t xml:space="preserve">butanol, </w:t>
            </w:r>
            <w:r w:rsidRPr="00DF6960">
              <w:rPr>
                <w:color w:val="000000"/>
              </w:rPr>
              <w:t>(R, R)-2,3-butanediol, acetoin</w:t>
            </w:r>
            <w:r w:rsidR="001D39B3">
              <w:rPr>
                <w:color w:val="000000"/>
              </w:rPr>
              <w:t>, f</w:t>
            </w:r>
            <w:r w:rsidRPr="00DF6960">
              <w:rPr>
                <w:color w:val="000000"/>
              </w:rPr>
              <w:t>usaricidin</w:t>
            </w:r>
            <w:r w:rsidR="00C9346E">
              <w:rPr>
                <w:color w:val="000000"/>
              </w:rPr>
              <w:t>s</w:t>
            </w:r>
            <w:r w:rsidRPr="00DF6960">
              <w:rPr>
                <w:color w:val="000000"/>
              </w:rPr>
              <w:t xml:space="preserve"> A/B, </w:t>
            </w:r>
            <w:r w:rsidR="00C9346E">
              <w:rPr>
                <w:color w:val="000000"/>
              </w:rPr>
              <w:t xml:space="preserve">novel fusaricidins, </w:t>
            </w:r>
            <w:r w:rsidRPr="00DF6960">
              <w:rPr>
                <w:color w:val="000000"/>
              </w:rPr>
              <w:t>lantibiotic</w:t>
            </w:r>
            <w:r w:rsidR="00C9346E">
              <w:rPr>
                <w:color w:val="000000"/>
              </w:rPr>
              <w:t>s</w:t>
            </w:r>
            <w:r w:rsidRPr="00DF6960">
              <w:rPr>
                <w:color w:val="000000"/>
              </w:rPr>
              <w:t xml:space="preserve">, </w:t>
            </w:r>
            <w:proofErr w:type="spellStart"/>
            <w:r w:rsidRPr="00DF6960">
              <w:rPr>
                <w:color w:val="000000"/>
              </w:rPr>
              <w:t>protocatechouic</w:t>
            </w:r>
            <w:proofErr w:type="spellEnd"/>
            <w:r w:rsidRPr="00DF6960">
              <w:rPr>
                <w:color w:val="000000"/>
              </w:rPr>
              <w:t xml:space="preserve"> acid, polyketide, </w:t>
            </w:r>
            <w:proofErr w:type="spellStart"/>
            <w:r w:rsidRPr="00DF6960">
              <w:rPr>
                <w:color w:val="000000"/>
              </w:rPr>
              <w:t>colistin</w:t>
            </w:r>
            <w:proofErr w:type="spellEnd"/>
            <w:r w:rsidRPr="00DF6960">
              <w:rPr>
                <w:color w:val="000000"/>
              </w:rPr>
              <w:t xml:space="preserve"> A/B, di-n-butyl </w:t>
            </w:r>
            <w:proofErr w:type="spellStart"/>
            <w:r w:rsidRPr="00DF6960">
              <w:rPr>
                <w:color w:val="000000"/>
              </w:rPr>
              <w:t>pthalate</w:t>
            </w:r>
            <w:proofErr w:type="spellEnd"/>
            <w:r w:rsidRPr="00DF6960">
              <w:rPr>
                <w:color w:val="000000"/>
              </w:rPr>
              <w:t>, bacteriocin</w:t>
            </w:r>
            <w:r w:rsidR="001D39B3">
              <w:rPr>
                <w:color w:val="000000"/>
              </w:rPr>
              <w:t>s</w:t>
            </w:r>
            <w:r w:rsidRPr="00DF6960">
              <w:rPr>
                <w:color w:val="000000"/>
              </w:rPr>
              <w:t>, LI-F homologs</w:t>
            </w:r>
            <w:r w:rsidR="001D39B3">
              <w:rPr>
                <w:color w:val="000000"/>
              </w:rPr>
              <w:t xml:space="preserve">, </w:t>
            </w:r>
            <w:proofErr w:type="spellStart"/>
            <w:r w:rsidR="001D39B3">
              <w:rPr>
                <w:color w:val="000000"/>
              </w:rPr>
              <w:t>lipopeptide</w:t>
            </w:r>
            <w:proofErr w:type="spellEnd"/>
            <w:r w:rsidR="001D39B3">
              <w:rPr>
                <w:color w:val="000000"/>
              </w:rPr>
              <w:t xml:space="preserve"> </w:t>
            </w:r>
            <w:proofErr w:type="spellStart"/>
            <w:r w:rsidR="001D39B3">
              <w:rPr>
                <w:color w:val="000000"/>
              </w:rPr>
              <w:t>tridecaptin</w:t>
            </w:r>
            <w:proofErr w:type="spellEnd"/>
            <w:r w:rsidRPr="00DF6960">
              <w:rPr>
                <w:color w:val="000000"/>
              </w:rPr>
              <w:t xml:space="preserve">. </w:t>
            </w:r>
          </w:p>
        </w:tc>
        <w:tc>
          <w:tcPr>
            <w:tcW w:w="1246" w:type="dxa"/>
            <w:tcBorders>
              <w:top w:val="nil"/>
              <w:left w:val="nil"/>
              <w:bottom w:val="nil"/>
              <w:right w:val="nil"/>
            </w:tcBorders>
          </w:tcPr>
          <w:p w:rsidR="0097605A" w:rsidRPr="00DF6960" w:rsidRDefault="0097605A" w:rsidP="00640A8B">
            <w:r w:rsidRPr="00DF6960">
              <w:fldChar w:fldCharType="begin">
                <w:fldData xml:space="preserve">b248L2tleXdvcmQ+PGtleXdvcmQ+cHVsTiBnZW5lPC9rZXl3b3JkPjwva2V5d29yZHM+PGRhdGVz
Pjx5ZWFyPjIwMTU8L3llYXI+PC9kYXRlcz48cHVibGlzaGVyPkJpb01lZCBDZW50cmFsIEx0ZC48
L3B1Ymxpc2hlcj48aXNibj4xNDcyNjc1MCAoSVNTTik8L2lzYm4+PHdvcmstdHlwZT5BcnRpY2xl
PC93b3JrLXR5cGU+PHVybHM+PHJlbGF0ZWQtdXJscz48dXJsPmh0dHBzOi8vd3d3LnNjb3B1cy5j
b20vaW53YXJkL3JlY29yZC51cmk/ZWlkPTItczIuMC04NDk0NTE5MTg5MCZhbXA7cGFydG5lcklE
PTQwJmFtcDttZDU9Mjg0MzVjMmY0ZDY4OWQ4YTI2OTc5OWIyMzFhYjg5NjY8L3VybD48dXJsPmh0
dHA6Ly9kb3dubG9hZC5zcHJpbmdlci5jb20vc3RhdGljL3BkZi81Mi9hcnQlMjUzQTEwLjExODYl
MjUyRnMxMjg5Ni0wMTUtMDIxNS16LnBkZj9vcmlnaW5Vcmw9aHR0cCUzQSUyRiUyRmh0dHAlM0El
MkYlMkZibWNiaW90ZWNobm9sLmJpb21lZGNlbnRyYWwuY29tJTJGYXJ0aWNsZSUyRjEwLjExODYl
MkZzMTI4OTYtMDE1LTAyMTUteiZhbXA7dG9rZW4yPWV4cD0xNDYyNDc3MzMxfmFjbD0lMkZzdGF0
aWMlMkZwZGYlMkY1MiUyRmFydCUyNTI1M0ExMC4xMTg2JTI1MjUyRnMxMjg5Ni0wMTUtMDIxNS16
LnBkZip+aG1hYz0xNjhlMDRjZGJjMjU5MzY1YmNmYjc2YmI4OGQ4ZmE1MWIyZTU0NTBjZTY0NGRi
MGQ5M2RhMjVhZTYyNTM2ZDZiPC91cmw+PC9yZWxhdGVkLXVybHM+PC91cmxzPjxjdXN0b203Pjk2
PC9jdXN0b203PjxlbGVjdHJvbmljLXJlc291cmNlLW51bT4xMC4xMTg2L3MxMjg5Ni0wMTUtMDIx
NS16PC9lbGVjdHJvbmljLXJlc291cmNlLW51bT48cmVtb3RlLWRhdGFiYXNlLW5hbWU+U2NvcHVz
PC9yZW1vdGUtZGF0YWJhc2UtbmFtZT48bGFuZ3VhZ2U+RW5nbGlzaDwvbGFuZ3VhZ2U+PC9yZWNv
cmQ+PC9DaXRlPjxDaXRlPjxBdXRob3I+V2lyYXRubzwvQXV0aG9yPjxZZWFyPjIwMTU8L1llYXI+
PFJlY051bT4zNDUwPC9SZWNOdW0+PHJlY29yZD48cmVjLW51bWJlcj4zNDUwPC9yZWMtbnVtYmVy
Pjxmb3JlaWduLWtleXM+PGtleSBhcHA9IkVOIiBkYi1pZD0idmZ6djJ6djBoYWV6eG9lcmV2M3B3
Znd4ZWRlZXJwMDUwZWRmIiB0aW1lc3RhbXA9IjE0NjQ2MTgwNjkiPjM0NTA8L2tleT48L2ZvcmVp
Z24ta2V5cz48cmVmLXR5cGUgbmFtZT0iSm91cm5hbCBBcnRpY2xlIj4xNzwvcmVmLXR5cGU+PGNv
bnRyaWJ1dG9ycz48YXV0aG9ycz48YXV0aG9yPldpcmF0bm8sIEUuIE4uPC9hdXRob3I+PGF1dGhv
cj5TdWhhcmpvbm8sPC9hdXRob3I+PGF1dGhvcj5XYXJkYW5pLCBBLiBLLjwvYXV0aG9yPjwvYXV0
aG9ycz48L2NvbnRyaWJ1dG9ycz48YXV0aC1hZGRyZXNzPkRlcGFydG1lbnQgb2YgQmlvbG9neSwg
QnJhd2lqYXlhIFVuaXZlcnNpdHksIEluZG9uZXNpYSYjeEQ7RGVwYXJ0bWVudCBvZiBBZ3JpY3Vs
dHVyYWwgUHJvZHVjdCBUZWNobm9sb2d5LCBCcmF3aWpheWEgVW5pdmVyc2l0eSwgSW5kb25lc2lh
PC9hdXRoLWFkZHJlc3M+PHRpdGxlcz48dGl0bGU+UGh5bG9nZW5ldGljIGlkZW50aWZpY2F0aW9u
IG9mIGNlbGx1bG9saXRpYyBhbmQgYnV0YW5vbCBwcm9kdWN0aW9uIGJhY3RlcmlhIGJhc2VkIG9u
IDE2UyByRE5BIGZyb20gUmFudSBQYW5pIGxha2UsZWFzdCBqYXZhLCBJbmRvbmVzaWE8L3RpdGxl
PjxzZWNvbmRhcnktdGl0bGU+SW50ZXJuYXRpb25hbCBKb3VybmFsIG9mIENoZW1UZWNoIFJlc2Vh
cmNoPC9zZWNvbmRhcnktdGl0bGU+PGFsdC10aXRsZT5JbnQuIEouIENoZW1UZWNoIFJlcy48L2Fs
dC10aXRsZT48L3RpdGxlcz48cGVyaW9kaWNhbD48ZnVsbC10aXRsZT5JbnRlcm5hdGlvbmFsIEpv
dXJuYWwgb2YgQ2hlbVRlY2ggUmVzZWFyY2g8L2Z1bGwtdGl0bGU+PGFiYnItMT5JbnQuIEouIENo
ZW1UZWNoIFJlcy48L2FiYnItMT48L3BlcmlvZGljYWw+PGFsdC1wZXJpb2RpY2FsPjxmdWxsLXRp
dGxlPkludGVybmF0aW9uYWwgSm91cm5hbCBvZiBDaGVtVGVjaCBSZXNlYXJjaDwvZnVsbC10aXRs
ZT48YWJici0xPkludC4gSi4gQ2hlbVRlY2ggUmVzLjwvYWJici0xPjwvYWx0LXBlcmlvZGljYWw+
PHBhZ2VzPjI0OS0yNTg8L3BhZ2VzPjx2b2x1bWU+ODwvdm9sdW1lPjxudW1iZXI+MTA8L251bWJl
cj48a2V5d29yZHM+PGtleXdvcmQ+MTZTIHJETkE8L2tleXdvcmQ+PGtleXdvcmQ+QnV0YW5vbDwv
a2V5d29yZD48a2V5d29yZD5DZWxsdWxvbHl0aWM8L2tleXdvcmQ+PGtleXdvcmQ+UGh5bG9nZW5l
dGljPC9rZXl3b3JkPjxrZXl3b3JkPlJhbnUgUGFuaSBsYWtlPC9rZXl3b3JkPjxrZXl3b3JkPmNl
bGx1bGFzZTwva2V5d29yZD48a2V5d29yZD5jZWxsdWxvc2U8L2tleXdvcmQ+PGtleXdvcmQ+RE5B
IDE2Uzwva2V5d29yZD48a2V5d29yZD5hbGNvaG9sIHByb2R1Y3Rpb248L2tleXdvcmQ+PGtleXdv
cmQ+QXJ0aWNsZTwva2V5d29yZD48a2V5d29yZD5iYWN0ZXJpdW0gaWRlbnRpZmljYXRpb248L2tl
eXdvcmQ+PGtleXdvcmQ+YmlvZGl2ZXJzaXR5PC9rZXl3b3JkPjxrZXl3b3JkPmNlbGwgY291bnQ8
L2tleXdvcmQ+PGtleXdvcmQ+Y2VsbCBkZW5zaXR5PC9rZXl3b3JkPjxrZXl3b3JkPkROQSBpc29s
YXRpb248L2tleXdvcmQ+PGtleXdvcmQ+ZmVybWVudGF0aW9uPC9rZXl3b3JkPjxrZXl3b3JkPmdl
bmUgYW1wbGlmaWNhdGlvbjwva2V5d29yZD48a2V5d29yZD5nZW5lIHNlcXVlbmNlPC9rZXl3b3Jk
PjxrZXl3b3JkPkluZG9uZXNpYTwva2V5d29yZD48a2V5d29yZD5tb2xlY3VsYXIgcGh5bG9nZW55
PC9rZXl3b3JkPjxrZXl3b3JkPm5vbmh1bWFuPC9rZXl3b3JkPjxrZXl3b3JkPnBoeWxvZ2VuZXRp
YyB0cmVlPC9rZXl3b3JkPjxrZXl3b3JkPnBvbHltZXJhc2UgY2hhaW4gcmVhY3Rpb248L2tleXdv
cmQ+PGtleXdvcmQ+c2VxdWVuY2UgYW5hbHlzaXM8L2tleXdvcmQ+PC9rZXl3b3Jkcz48ZGF0ZXM+
PHllYXI+MjAxNTwveWVhcj48L2RhdGVzPjxwdWJsaXNoZXI+U3BoaW54IEtub3dsZWRnZSBIb3Vz
ZTwvcHVibGlzaGVyPjxpc2JuPjA5NzQ0MjkwIChJU1NOKTwvaXNibj48d29yay10eXBlPkFydGlj
bGU8L3dvcmstdHlwZT48dXJscz48cmVsYXRlZC11cmxzPjx1cmw+aHR0cHM6Ly93d3cuc2NvcHVz
LmNvbS9pbndhcmQvcmVjb3JkLnVyaT9laWQ9Mi1zMi4wLTg0OTQ5NDI5MjA2JmFtcDtwYXJ0bmVy
SUQ9NDAmYW1wO21kNT04ZDhkNTIwM2MxMTdkMDU1YjY2MmYxMGI2YmQ1NmIxNzwvdXJsPjwvcmVs
YXRlZC11cmxzPjwvdXJscz48Y3VzdG9tNz5BMDMyPC9jdXN0b203PjxyZW1vdGUtZGF0YWJhc2Ut
bmFtZT5TY29wdXM8L3JlbW90ZS1kYXRhYmFzZS1uYW1lPjxsYW5ndWFnZT5FbmdsaXNoPC9sYW5n
dWFnZT48L3JlY29yZD48L0NpdGU+PENpdGU+PEF1dGhvcj5Db2NocmFuZTwvQXV0aG9yPjxZZWFy
PjIwMTU8L1llYXI+PFJlY051bT4zMjg4PC9SZWNOdW0+PHJlY29yZD48cmVjLW51bWJlcj4zMjg4
PC9yZWMtbnVtYmVyPjxmb3JlaWduLWtleXM+PGtleSBhcHA9IkVOIiBkYi1pZD0idmZ6djJ6djBo
YWV6eG9lcmV2M3B3Znd4ZWRlZXJwMDUwZWRmIiB0aW1lc3RhbXA9IjE0NjQ2MTgwNTYiPjMyODg8
L2tleT48L2ZvcmVpZ24ta2V5cz48cmVmLXR5cGUgbmFtZT0iSm91cm5hbCBBcnRpY2xlIj4xNzwv
cmVmLXR5cGU+PGNvbnRyaWJ1dG9ycz48YXV0aG9ycz48YXV0aG9yPkNvY2hyYW5lLCBTLiBBLjwv
YXV0aG9yPjxhdXRob3I+TG9oYW5zLCBDLiBULjwvYXV0aG9yPjxhdXRob3I+VmFuIEJlbGt1bSwg
TS4gSi48L2F1dGhvcj48YXV0aG9yPkJlbHMsIE0uIEEuPC9hdXRob3I+PGF1dGhvcj5WZWRlcmFz
LCBKLiBDLjwvYXV0aG9yPjwvYXV0aG9ycz48L2NvbnRyaWJ1dG9ycz48YXV0aC1hZGRyZXNzPkRl
cGFydG1lbnQgb2YgQ2hlbWlzdHJ5LCBVbml2ZXJzaXR5IG9mIEFsYmVydGEsIDExMjI3IFNhc2th
dGNoZXdhbiBEcml2ZSwgRWRtb250b24sIEFCLCBDYW5hZGE8L2F1dGgtYWRkcmVzcz48dGl0bGVz
Pjx0aXRsZT5TdHVkaWVzIG9uIHRyaWRlY2FwdGluIEIxLCBhIGxpcG9wZXB0aWRlIHdpdGggYWN0
aXZpdHkgYWdhaW5zdCBtdWx0aWRydWcgcmVzaXN0YW50IEdyYW0tbmVnYXRpdmUgYmFjdGVyaWE8
L3RpdGxlPjxzZWNvbmRhcnktdGl0bGU+T3JnIEJpb21pb2wgQ2hlbTwvc2Vjb25kYXJ5LXRpdGxl
PjxhbHQtdGl0bGU+T3JnLiBCaW9tb2wuIENoZW0uPC9hbHQtdGl0bGU+PC90aXRsZXM+PGFsdC1w
ZXJpb2RpY2FsPjxmdWxsLXRpdGxlPk9yZ2FuaWMgJmFtcDsgQmlvbW9sZWN1bGFyIENoZW1pc3Ry
eTwvZnVsbC10aXRsZT48YWJici0xPk9yZy4gQmlvbW9sLiBDaGVtLjwvYWJici0xPjwvYWx0LXBl
cmlvZGljYWw+PHBhZ2VzPjYwNzMtNjA4MTwvcGFnZXM+PHZvbHVtZT4xMzwvdm9sdW1lPjxudW1i
ZXI+MjE8L251bWJlcj48a2V5d29yZHM+PGtleXdvcmQ+QmlvY2hlbWlzdHJ5PC9rZXl3b3JkPjxr
ZXl3b3JkPk1pY3Jvb3JnYW5pc21zPC9rZXl3b3JkPjxrZXl3b3JkPkFudGktbWljcm9iaWFsIGFj
dGl2aXR5PC9rZXl3b3JkPjxrZXl3b3JkPkFudGliaW90aWMgcmVzaXN0YW5jZTwva2V5d29yZD48
a2V5d29yZD5BbnRpbWljcm9iaWFsIGNvbXBvdW5kczwva2V5d29yZD48a2V5d29yZD5DYW1weWxv
YmFjdGVyIGplanVuaTwva2V5d29yZD48a2V5d29yZD5HcmFtLW5lZ2F0aXZlIGJhY3RlcmlhPC9r
ZXl3b3JkPjxrZXl3b3JkPk11bHRpZHJ1ZyByZXNpc3RhbnRzPC9rZXl3b3JkPjxrZXl3b3JkPlBh
ZW5pYmFjaWxsdXMgcG9seW15eGE8L2tleXdvcmQ+PGtleXdvcmQ+U3RydWN0dXJhbCBhc3NpZ25t
ZW50czwva2V5d29yZD48a2V5d29yZD5CYWN0ZXJpYTwva2V5d29yZD48a2V5d29yZD5OZWdpYmFj
dGVyaWE8L2tleXdvcmQ+PC9rZXl3b3Jkcz48ZGF0ZXM+PHllYXI+MjAxNTwveWVhcj48L2RhdGVz
PjxwdWJsaXNoZXI+Um95YWwgU29jaWV0eSBvZiBDaGVtaXN0cnk8L3B1Ymxpc2hlcj48aXNibj4x
NDc3MDUyMCAoSVNTTik8L2lzYm4+PHdvcmstdHlwZT5BcnRpY2xlPC93b3JrLXR5cGU+PHVybHM+
PHJlbGF0ZWQtdXJscz48dXJsPmh0dHBzOi8vd3d3LnNjb3B1cy5jb20vaW53YXJkL3JlY29yZC51
cmk/ZWlkPTItczIuMC04NDkzMDUwODEzMyZhbXA7cGFydG5lcklEPTQwJmFtcDttZDU9NjVjMTIw
MDIxMDYwOTNlOGY1OTY4M2I5ZjcxOTUzNmM8L3VybD48dXJsPmh0dHA6Ly9wdWJzLnJzYy5vcmcv
ZW4vQ29udGVudC9BcnRpY2xlTGFuZGluZy8yMDE1L09CL0M1T0IwMDc4MEE8L3VybD48L3JlbGF0
ZWQtdXJscz48L3VybHM+PGVsZWN0cm9uaWMtcmVzb3VyY2UtbnVtPjEwLjEwMzkvYzVvYjAwNzgw
YTwvZWxlY3Ryb25pYy1yZXNvdXJjZS1udW0+PHJlbW90ZS1kYXRhYmFzZS1uYW1lPlNjb3B1czwv
cmVtb3RlLWRhdGFiYXNlLW5hbWU+PGxhbmd1YWdlPkVuZ2xpc2g8L2xhbmd1YWdlPjwvcmVjb3Jk
PjwvQ2l0ZT48Q2l0ZT48QXV0aG9yPkdlcnN0PC9BdXRob3I+PFllYXI+MjAxNTwvWWVhcj48UmVj
TnVtPjMzMTQ8L1JlY051bT48cmVjb3JkPjxyZWMtbnVtYmVyPjMzMTQ8L3JlYy1udW1iZXI+PGZv
cmVpZ24ta2V5cz48a2V5IGFwcD0iRU4iIGRiLWlkPSJ2Znp2Mnp2MGhhZXp4b2VyZXYzcHdmd3hl
ZGVlcnAwNTBlZGYiIHRpbWVzdGFtcD0iMTQ2NDYxODA1OSI+MzMxNDwva2V5PjwvZm9yZWlnbi1r
ZXlzPjxyZWYtdHlwZSBuYW1lPSJKb3VybmFsIEFydGljbGUiPjE3PC9yZWYtdHlwZT48Y29udHJp
YnV0b3JzPjxhdXRob3JzPjxhdXRob3I+R2Vyc3QsIE0uIE0uPC9hdXRob3I+PGF1dGhvcj5IdWFu
ZywgRS48L2F1dGhvcj48YXV0aG9yPlpoYW5nLCBMLjwvYXV0aG9yPjxhdXRob3I+WW91c2VmLCBB
LiBFLjwvYXV0aG9yPjwvYXV0aG9ycz48L2NvbnRyaWJ1dG9ycz48YXV0aC1hZGRyZXNzPkRlcHQu
IG9mIE1pY3JvYmlvbG9neSwgVGhlIE9oaW8gU3RhdGUgVW5pdi4sIDIwMTUgRnlmZmUgQ291cnQs
IENvbHVtYnVzLCBPSCwgVW5pdGVkIFN0YXRlcyYjeEQ7RGVwdC4gb2YgRm9vZCBTY2llbmNlIGFu
ZCBUZWNobm9sb2d5LCBUaGUgT2hpbyBTdGF0ZSBVbml2LiwgMjAxNSBGeWZmZSBDb3VydCwgQ29s
dW1idXMsIE9ILCBVbml0ZWQgU3RhdGVzJiN4RDtNYXNzIFNwZWN0cm9tZXRyeSBhbmQgUHJvdGVv
bWljcyBGYWNpbGl0eSwgQ2FtcHVzIENoZW1pY2FsIEluc3RydW1lbnQgQ2VudGVyLCBUaGUgT2hp
byBTdGF0ZSBVbml2LiwgNDYwIFcuIDEydGggQXZlLiAyMDksIEJpb21lZGljYWwgUmVzZWFyY2gg
VG93ZXIsIENvbHVtYnVzLCBPSCwgVW5pdGVkIFN0YXRlczwvYXV0aC1hZGRyZXNzPjx0aXRsZXM+
PHRpdGxlPkRldmVsb3BtZW50IG9mIGEgTmV3IFBhZW5pYmFjaWxsaW4tUHJvZHVjaW5nIFN0cmFp
biBhbmQgVGVzdGluZyBpdHMgVXNhYmlsaXR5IGluIEltcHJvdmluZyBGb29kIFNhZmV0eTwvdGl0
bGU+PHNlY29uZGFyeS10aXRsZT5Kb3VybmFsIG9mIEZvb2QgU2NpZW5jZTwvc2Vjb25kYXJ5LXRp
dGxlPjxhbHQtdGl0bGU+Si4gRm9vZC4gU2NpLjwvYWx0LXRpdGxlPjwvdGl0bGVzPjxwZXJpb2Rp
Y2FsPjxmdWxsLXRpdGxlPkpvdXJuYWwgb2YgRm9vZCBTY2llbmNlPC9mdWxsLXRpdGxlPjxhYmJy
LTE+Si4gRm9vZCBTY2kuPC9hYmJyLTE+PC9wZXJpb2RpY2FsPjxwYWdlcz5NMTUzOC1NMTU0Mzwv
cGFnZXM+PHZvbHVtZT44MDwvdm9sdW1lPjxudW1iZXI+NzwvbnVtYmVyPjxrZXl3b3Jkcz48a2V5
d29yZD5CYWN0ZXJpb2Npbjwva2V5d29yZD48a2V5d29yZD5HYW1tYSBpcnJhZGlhdGlvbjwva2V5
d29yZD48a2V5d29yZD5MaXN0ZXJpYTwva2V5d29yZD48a2V5d29yZD5NZWF0IHByb2R1Y3Q8L2tl
eXdvcmQ+PGtleXdvcmQ+UGFlbmliYWNpbGxpbjwva2V5d29yZD48L2tleXdvcmRzPjxkYXRlcz48
eWVhcj4yMDE1PC95ZWFyPjwvZGF0ZXM+PHB1Ymxpc2hlcj5CbGFja3dlbGwgUHVibGlzaGluZyBJ
bmMuPC9wdWJsaXNoZXI+PGlzYm4+MDAyMjExNDcgKElTU04pPC9pc2JuPjx3b3JrLXR5cGU+QXJ0
aWNsZTwvd29yay10eXBlPjx1cmxzPjxyZWxhdGVkLXVybHM+PHVybD5odHRwczovL3d3dy5zY29w
dXMuY29tL2lud2FyZC9yZWNvcmQudXJpP2VpZD0yLXMyLjAtODQ5NDczMDU5MjQmYW1wO3BhcnRu
ZXJJRD00MCZhbXA7bWQ1PWIyZjI5M2U1OGZkM2M2ODA1NTNmM2Q5OGQxZDE5MGVmPC91cmw+PHVy
bD5odHRwOi8vb25saW5lbGlicmFyeS53aWxleS5jb20vc3RvcmUvMTAuMTExMS8xNzUwLTM4NDEu
MTI5MjEvYXNzZXQvamZkczEyOTIxLnBkZj92PTEmYW1wO3Q9aW51b3FiOXYmYW1wO3M9MDNlM2I1
Njk4OGYyOWY4ODM3Zjg1MjYyOTRmY2I0MjgyNDIyMzY0ZjwvdXJsPjwvcmVsYXRlZC11cmxzPjwv
dXJscz48ZWxlY3Ryb25pYy1yZXNvdXJjZS1udW0+MTAuMTExMS8xNzUwLTM4NDEuMTI5MjE8L2Vs
ZWN0cm9uaWMtcmVzb3VyY2UtbnVtPjxyZW1vdGUtZGF0YWJhc2UtbmFtZT5TY29wdXM8L3JlbW90
ZS1kYXRhYmFzZS1uYW1lPjxsYW5ndWFnZT5FbmdsaXNoPC9sYW5ndWFnZT48L3JlY29yZD48L0Np
dGU+PENpdGU+PEF1dGhvcj5WYXRlcjwvQXV0aG9yPjxZZWFyPjIwMTU8L1llYXI+PFJlY051bT4z
NDQwPC9SZWNOdW0+PHJlY29yZD48cmVjLW51bWJlcj4zNDQwPC9yZWMtbnVtYmVyPjxmb3JlaWdu
LWtleXM+PGtleSBhcHA9IkVOIiBkYi1pZD0idmZ6djJ6djBoYWV6eG9lcmV2M3B3Znd4ZWRlZXJw
MDUwZWRmIiB0aW1lc3RhbXA9IjE0NjQ2MTgwNjkiPjM0NDA8L2tleT48L2ZvcmVpZ24ta2V5cz48
cmVmLXR5cGUgbmFtZT0iSm91cm5hbCBBcnRpY2xlIj4xNzwvcmVmLXR5cGU+PGNvbnRyaWJ1dG9y
cz48YXV0aG9ycz48YXV0aG9yPlZhdGVyLCBKLjwvYXV0aG9yPjxhdXRob3I+Tml1LCBCLjwvYXV0
aG9yPjxhdXRob3I+RGlldGVsLCBLLjwvYXV0aG9yPjxhdXRob3I+Qm9ycmlzcywgUi48L2F1dGhv
cj48L2F1dGhvcnM+PC9jb250cmlidXRvcnM+PGF1dGgtYWRkcmVzcz5JbnN0aXR1dCBmw7xyIENo
ZW1pZSwgVGVjaG5pc2NoZSBVbml2ZXJzaXTDpHQgQmVybGluLCBNdWVsbGVyLUJyZXNsYXUtU3Ry
YcOfZSAxMCwgQmVybGluLCBHZXJtYW55JiN4RDtJbnN0aXR1dCBmw7xyIEJpb2xvZ2llL0Jha3Rl
cmllbmdlbmV0aWssIEh1bWJvbGR0IFVuaXZlcnNpdMOkdCBCZXJsaW4sIEJlcmxpbiwgR2VybWFu
eSYjeEQ7TU9BIEtleSBMYWJvcmF0b3J5IG9mIFBsYW50IFBhdGhvbG9neSwgRGVwYXJ0bWVudCBv
ZiBQbGFudCBQYXRob2xvZ3ksIENvbGxlZ2Ugb2YgQWdyb25vbXkgYW5kIEJpb3RlY2hub2xvZ3ks
IENvbGxlZ2Ugb2YgQWdyb25vbXkgYW5kIEJpb3RlY2hub2xvZ3ksIENoaW5hIEFncmljdWx0dXJh
bCBVbml2ZXJzaXR5LCBCZWlqaW5nLCBDaGluYSYjeEQ7QUJpVEVQIEdtYkgsIEdsaWVuaWNrZXIg
V2VnIDE4NSwgQmVybGluLCBHZXJtYW55JiN4RDtEZXBhcnRtZW50IG9mIE1pY3JvYmlvbG9neSBh
bmQgSW1tdW5vYmlvbG9neSwgSGFydmFyZCBNZWRpY2FsIFNjaG9vbCwgQm9zdG9uLCBNQSwgVW5p
dGVkIFN0YXRlczwvYXV0aC1hZGRyZXNzPjx0aXRsZXM+PHRpdGxlPkNoYXJhY3Rlcml6YXRpb24g
b2YgTm92ZWwgRnVzYXJpY2lkaW5zIFByb2R1Y2VkIGJ5IFBhZW5pYmFjaWxsdXMgcG9seW15eGEt
TTEgVXNpbmcgTUFMREktVE9GIE1hc3MgU3BlY3Ryb21ldHJ5PC90aXRsZT48c2Vjb25kYXJ5LXRp
dGxlPkpvdXJuYWwgb2YgdGhlIEFtZXJpY2FuIFNvY2lldHkgZm9yIE1hc3MgU3BlY3Ryb21ldHJ5
PC9zZWNvbmRhcnktdGl0bGU+PGFsdC10aXRsZT5KLiBBbS4gU29jLiBNYXNzIFNwZWN0cm9tLjwv
YWx0LXRpdGxlPjwvdGl0bGVzPjxwZXJpb2RpY2FsPjxmdWxsLXRpdGxlPkpvdXJuYWwgb2YgdGhl
IEFtZXJpY2FuIFNvY2lldHkgZm9yIE1hc3MgU3BlY3Ryb21ldHJ5PC9mdWxsLXRpdGxlPjxhYmJy
LTE+Si4gQW0uIFNvYy4gTWFzcyBTcGVjdHJvbS48L2FiYnItMT48L3BlcmlvZGljYWw+PGFsdC1w
ZXJpb2RpY2FsPjxmdWxsLXRpdGxlPkpvdXJuYWwgb2YgdGhlIEFtZXJpY2FuIFNvY2lldHkgZm9y
IE1hc3MgU3BlY3Ryb21ldHJ5PC9mdWxsLXRpdGxlPjxhYmJyLTE+Si4gQW0uIFNvYy4gTWFzcyBT
cGVjdHJvbS48L2FiYnItMT48L2FsdC1wZXJpb2RpY2FsPjxwYWdlcz4xNTQ4LTE1NTg8L3BhZ2Vz
Pjx2b2x1bWU+MjY8L3ZvbHVtZT48bnVtYmVyPjk8L251bWJlcj48a2V5d29yZHM+PGtleXdvcmQ+
RnVzYXJpY2lkaW5zPC9rZXl3b3JkPjxrZXl3b3JkPk1BTERJLUxJRlQtVE9GL1RPRiBNUzwva2V5
d29yZD48a2V5d29yZD5NQUxESS1UT0YgTVM8L2tleXdvcmQ+PGtleXdvcmQ+TWFzcyBzcGVjdHJv
bWV0cmljIHN0cnVjdHVyZSBhbmFseXNpczwva2V5d29yZD48a2V5d29yZD5QYWVuaWJhY2lsbHVz
IHBvbHlteXhhLU0xPC9rZXl3b3JkPjxrZXl3b3JkPkJpb2NoZW1pc3RyeTwva2V5d29yZD48a2V5
d29yZD5EZXNvcnB0aW9uPC9rZXl3b3JkPjxrZXl3b3JkPkluZHVjdGl2ZWx5IGNvdXBsZWQgcGxh
c21hPC9rZXl3b3JkPjxrZXl3b3JkPk1hc3Mgc3BlY3Ryb21ldGVyczwva2V5d29yZD48a2V5d29y
ZD5NYXNzIHNwZWN0cm9tZXRyeTwva2V5d29yZD48a2V5d29yZD5QZXB0aWRlczwva2V5d29yZD48
a2V5d29yZD5TcGVjdHJvbWV0cnk8L2tleXdvcmQ+PGtleXdvcmQ+TUFMREkgVE9GIE1TPC9rZXl3
b3JkPjxrZXl3b3JkPlBhZW5pYmFjaWxsdXMgcG9seW15eGE8L2tleXdvcmQ+PGtleXdvcmQ+U3Ry
dWN0dXJlIGFuYWx5c2lzPC9rZXl3b3JkPjxrZXl3b3JkPkZhdHR5IGFjaWRzPC9rZXl3b3JkPjxr
ZXl3b3JkPmFudGlmdW5nYWwgYWdlbnQ8L2tleXdvcmQ+PGtleXdvcmQ+ZnVzYXJpY2lkaW4gYTwv
a2V5d29yZD48a2V5d29yZD5mdXNhcmljaWRpbiBiPC9rZXl3b3JkPjxrZXl3b3JkPmZ1c2FyaWNp
ZGluIGM8L2tleXdvcmQ+PGtleXdvcmQ+ZnVzYXJpY2lkaW4gZDwva2V5d29yZD48a2V5d29yZD5s
aXBvcGVwdGlkZTwva2V5d29yZD48a2V5d29yZD5wcm90ZWluIHZhcmlhbnQ8L2tleXdvcmQ+PGtl
eXdvcmQ+dW5jbGFzc2lmaWVkIGRydWc8L2tleXdvcmQ+PGtleXdvcmQ+YW50aWZ1bmdhbCBhY3Rp
dml0eTwva2V5d29yZD48a2V5d29yZD5BcnRpY2xlPC9rZXl3b3JkPjxrZXl3b3JkPmNvbGxpc2lv
bmFsbHkgYWN0aXZhdGVkIGRpc3NvY2lhdGlvbjwva2V5d29yZD48a2V5d29yZD5jb250cm9sbGVk
IHN0dWR5PC9rZXl3b3JkPjxrZXl3b3JkPmRydWcgcG90ZW5jeTwva2V5d29yZD48a2V5d29yZD5k
cnVnIHN0cnVjdHVyZTwva2V5d29yZD48a2V5d29yZD5kcnVnIHN5bnRoZXNpczwva2V5d29yZD48
a2V5d29yZD5GdXNhcml1bSBveHlzcG9ydW08L2tleXdvcmQ+PGtleXdvcmQ+Z2VuZSBjbHVzdGVy
PC9rZXl3b3JkPjxrZXl3b3JkPm1hdHJpeCBhc3Npc3RlZCBsYXNlciBkZXNvcnB0aW9uIGlvbml6
YXRpb24gdGltZSBvZiBmbGlnaHQgbWFzcyBzcGVjdHJvbWV0cnk8L2tleXdvcmQ+PGtleXdvcmQ+
bW9sZWN1bGFyIHdlaWdodDwva2V5d29yZD48a2V5d29yZD5ub25odW1hbjwva2V5d29yZD48a2V5
d29yZD5wcm90ZWluIGNsZWF2YWdlPC9rZXl3b3JkPjxrZXl3b3JkPnNlcXVlbmNlIGFuYWx5c2lz
PC9rZXl3b3JkPjwva2V5d29yZHM+PGRhdGVzPjx5ZWFyPjIwMTU8L3llYXI+PC9kYXRlcz48cHVi
bGlzaGVyPlNwcmluZ2VyIE5ldyBZb3JrIExMQzwvcHVibGlzaGVyPjxpc2JuPjEwNDQwMzA1IChJ
U1NOKTwvaXNibj48d29yay10eXBlPkFydGljbGU8L3dvcmstdHlwZT48dXJscz48cmVsYXRlZC11
cmxzPjx1cmw+aHR0cHM6Ly93d3cuc2NvcHVzLmNvbS9pbndhcmQvcmVjb3JkLnVyaT9laWQ9Mi1z
Mi4wLTg0OTM4Nzk0OTcyJmFtcDtwYXJ0bmVySUQ9NDAmYW1wO21kNT1jODJhZTM3ZGY1NzMyMTdj
ODkyNWVmZjJmY2Y3ZTJiYTwvdXJsPjx1cmw+aHR0cDovL2Rvd25sb2FkLnNwcmluZ2VyLmNvbS9z
dGF0aWMvcGRmLzQyL2FydCUyNTNBMTAuMTAwNyUyNTJGczEzMzYxLTAxNS0xMTMwLTEucGRmP29y
aWdpblVybD1odHRwJTNBJTJGJTJGbGluay5zcHJpbmdlci5jb20lMkZhcnRpY2xlJTJGMTAuMTAw
NyUyRnMxMzM2MS0wMTUtMTEzMC0xJmFtcDt0b2tlbjI9ZXhwPTE0NjI0NzgyMDV+YWNsPSUyRnN0
YXRpYyUyRnBkZiUyRjQyJTJGYXJ0JTI1MjUzQTEwLjEwMDclMjUyNTJGczEzMzYxLTAxNS0xMTMw
LTEucGRmJTNGb3JpZ2luVXJsJTNEaHR0cCUyNTNBJTI1MkYlMjUyRmxpbmsuc3ByaW5nZXIuY29t
JTI1MkZhcnRpY2xlJTI1MkYxMC4xMDA3JTI1MkZzMTMzNjEtMDE1LTExMzAtMSp+aG1hYz1hMmM3
YzkzNjcwMTZkNWY0MzBiM2ZiZjdlODE5MTQyZjUzYjgyNzk1ZTgxNDNhNGI5ZTliODhmM2RkY2My
OWRjPC91cmw+PC9yZWxhdGVkLXVybHM+PC91cmxzPjxlbGVjdHJvbmljLXJlc291cmNlLW51bT4x
MC4xMDA3L3MxMzM2MS0wMTUtMTEzMC0xPC9lbGVjdHJvbmljLXJlc291cmNlLW51bT48cmVtb3Rl
LWRhdGFiYXNlLW5hbWU+U2NvcHVzPC9yZW1vdGUtZGF0YWJhc2UtbmFtZT48bGFuZ3VhZ2U+RW5n
bGlzaDwvbGFuZ3VhZ2U+PC9yZWNvcmQ+PC9DaXRlPjwvRW5kTm90ZT5=
</w:fldData>
              </w:fldChar>
            </w:r>
            <w:r w:rsidR="00640A8B">
              <w:instrText xml:space="preserve"> ADDIN EN.CITE </w:instrText>
            </w:r>
            <w:r w:rsidR="00640A8B">
              <w:fldChar w:fldCharType="begin">
                <w:fldData xml:space="preserve">PEVuZE5vdGU+PENpdGU+PEF1dGhvcj5ZZWdvcmVua292YTwvQXV0aG9yPjxZZWFyPjIwMTM8L1ll
YXI+PFJlY051bT42MTU8L1JlY051bT48RGlzcGxheVRleHQ+WzExNy0xNDJdPC9EaXNwbGF5VGV4
dD48cmVjb3JkPjxyZWMtbnVtYmVyPjYxNTwvcmVjLW51bWJlcj48Zm9yZWlnbi1rZXlzPjxrZXkg
YXBwPSJFTiIgZGItaWQ9InZmenYyenYwaGFlenhvZXJldjNwd2Z3eGVkZWVycDA1MGVkZiIgdGlt
ZXN0YW1wPSIxNDMyNTYzMDQzIj42MTU8L2tleT48L2ZvcmVpZ24ta2V5cz48cmVmLXR5cGUgbmFt
ZT0iSm91cm5hbCBBcnRpY2xlIj4xNzwvcmVmLXR5cGU+PGNvbnRyaWJ1dG9ycz48YXV0aG9ycz48
YXV0aG9yPlllZ29yZW5rb3ZhLCBJLiBWLjwvYXV0aG9yPjxhdXRob3I+VHJlZ3Vib3ZhLCBLLiBW
LjwvYXV0aG9yPjxhdXRob3I+SWduYXRvdiwgVi4gVi48L2F1dGhvcj48L2F1dGhvcnM+PC9jb250
cmlidXRvcnM+PHRpdGxlcz48dGl0bGU+UGFlbmliYWNpbGx1cyBwb2x5bXl4YSByaGl6b2JhY3Rl
cmlhIGFuZCB0aGVpciBzeW50aGVzaXplZCBleG9nbHljYW5zIGluIGludGVyYWN0aW9uIHdpdGgg
d2hlYXQgcm9vdHM6IENvbG9uaXphdGlvbiBhbmQgcm9vdCBoYWlyIGRlZm9ybWF0aW9uPC90aXRs
ZT48c2Vjb25kYXJ5LXRpdGxlPkN1cnJlbnQgTWljcm9iaW9sb2d5PC9zZWNvbmRhcnktdGl0bGU+
PGFsdC10aXRsZT5DdXJyLiBNaWNyb2Jpb2wuPC9hbHQtdGl0bGU+PC90aXRsZXM+PHBlcmlvZGlj
YWw+PGZ1bGwtdGl0bGU+Q3VycmVudCBNaWNyb2Jpb2xvZ3k8L2Z1bGwtdGl0bGU+PGFiYnItMT5D
dXJyLiBNaWNyb2Jpb2w8L2FiYnItMT48L3BlcmlvZGljYWw+PHBhZ2VzPjQ4MS00ODY8L3BhZ2Vz
Pjx2b2x1bWU+NjY8L3ZvbHVtZT48bnVtYmVyPjU8L251bWJlcj48a2V5d29yZHM+PGtleXdvcmQ+
ZXhvcG9seXNhY2NoYXJpZGU8L2tleXdvcmQ+PGtleXdvcmQ+YXJ0aWNsZTwva2V5d29yZD48a2V5
d29yZD5iYWN0ZXJpYWwgY29sb25pemF0aW9uPC9rZXl3b3JkPjxrZXl3b3JkPmJhY3RlcmlhbCBw
bGFudCBkaXNlYXNlPC9rZXl3b3JkPjxrZXl3b3JkPmJhY3RlcmlhbCBzdHJhaW48L2tleXdvcmQ+
PGtleXdvcmQ+YmFjdGVyaXVtIGlzb2xhdGU8L2tleXdvcmQ+PGtleXdvcmQ+Y29udHJvbGxlZCBz
dHVkeTwva2V5d29yZD48a2V5d29yZD5lbnp5bWUgc3ludGhlc2lzPC9rZXl3b3JkPjxrZXl3b3Jk
Pm5vbmh1bWFuPC9rZXl3b3JkPjxrZXl3b3JkPlBhZW5pYmFjaWxsdXMgcG9seW15eGE8L2tleXdv
cmQ+PGtleXdvcmQ+cGxhbnQgcmVzcG9uc2U8L2tleXdvcmQ+PGtleXdvcmQ+cGxhbnQgcm9vdDwv
a2V5d29yZD48a2V5d29yZD5wcmlvcml0eSBqb3VybmFsPC9rZXl3b3JkPjxrZXl3b3JkPnByb3Rl
aW4gZnVuY3Rpb248L2tleXdvcmQ+PGtleXdvcmQ+cm9vdCBoYWlyPC9rZXl3b3JkPjxrZXl3b3Jk
PnJvb3QgaGFpciBkZWZvcm1hdGlvbjwva2V5d29yZD48a2V5d29yZD5zZWVkbGluZzwva2V5d29y
ZD48a2V5d29yZD52aXNjb3NpdHk8L2tleXdvcmQ+PGtleXdvcmQ+d2hlYXQ8L2tleXdvcmQ+PGtl
eXdvcmQ+UGFlbmliYWNpbGx1czwva2V5d29yZD48a2V5d29yZD5QbGFudCBEaXNlYXNlczwva2V5
d29yZD48a2V5d29yZD5QbGFudCBSb290czwva2V5d29yZD48a2V5d29yZD5Qb2x5c2FjY2hhcmlk
ZXM8L2tleXdvcmQ+PGtleXdvcmQ+U3ltYmlvc2lzPC9rZXl3b3JkPjxrZXl3b3JkPlRyaXRpY3Vt
PC9rZXl3b3JkPjxrZXl3b3JkPlJoaXpvYmlhbGVzPC9rZXl3b3JkPjxrZXl3b3JkPlRyaXRpY3Vt
IGFlc3RpdnVtPC9rZXl3b3JkPjwva2V5d29yZHM+PGRhdGVzPjx5ZWFyPjIwMTM8L3llYXI+PC9k
YXRlcz48dXJscz48cmVsYXRlZC11cmxzPjx1cmw+aHR0cDovL3d3dy5zY29wdXMuY29tL2lud2Fy
ZC9yZWNvcmQudXJsP2VpZD0yLXMyLjAtODQ4NzY2ODE2MjQmYW1wO3BhcnRuZXJJRD00MCZhbXA7
bWQ1PWY5ZThmNmJlMjYwYjY2YjMxYjVkYWRjM2Y1NTgwMTJkPC91cmw+PHVybD5odHRwOi8vZG93
bmxvYWQuc3ByaW5nZXIuY29tL3N0YXRpYy9wZGYvMzY5L2FydCUyNTNBMTAuMTAwNyUyNTJGczAw
Mjg0LTAxMi0wMjk3LXkucGRmP29yaWdpblVybD1odHRwJTNBJTJGJTJGbGluay5zcHJpbmdlci5j
b20lMkZhcnRpY2xlJTJGMTAuMTAwNyUyRnMwMDI4NC0wMTItMDI5Ny15JmFtcDt0b2tlbjI9ZXhw
PTE0MzM0MzI5NDZ+YWNsPSUyRnN0YXRpYyUyRnBkZiUyRjM2OSUyRmFydCUyNTI1M0ExMC4xMDA3
JTI1MjUyRnMwMDI4NC0wMTItMDI5Ny15LnBkZiUzRm9yaWdpblVybCUzRGh0dHAlMjUzQSUyNTJG
JTI1MkZsaW5rLnNwcmluZ2VyLmNvbSUyNTJGYXJ0aWNsZSUyNTJGMTAuMTAwNyUyNTJGczAwMjg0
LTAxMi0wMjk3LXkqfmhtYWM9MzU4MGVlYWQ5ZDIxYmUzNTQzNmRlNDc5NzA4NjUxOThlYTAxMzRj
MjBhZDgwNWU1MDkzZjlmYmJhMDUwZWUyMTwvdXJsPjwvcmVsYXRlZC11cmxzPjwvdXJscz48ZWxl
Y3Ryb25pYy1yZXNvdXJjZS1udW0+MTAuMTAwNy9zMDAyODQtMDEyLTAyOTcteTwvZWxlY3Ryb25p
Yy1yZXNvdXJjZS1udW0+PHJlbW90ZS1kYXRhYmFzZS1uYW1lPlNjb3B1czwvcmVtb3RlLWRhdGFi
YXNlLW5hbWU+PGxhbmd1YWdlPkVuZ2xpc2g8L2xhbmd1YWdlPjwvcmVjb3JkPjwvQ2l0ZT48Q2l0
ZT48QXV0aG9yPklzaGlpPC9BdXRob3I+PFllYXI+MjAwMDwvWWVhcj48UmVjTnVtPjMxMzc8L1Jl
Y051bT48cmVjb3JkPjxyZWMtbnVtYmVyPjMxMzc8L3JlYy1udW1iZXI+PGZvcmVpZ24ta2V5cz48
a2V5IGFwcD0iRU4iIGRiLWlkPSJ2Znp2Mnp2MGhhZXp4b2VyZXYzcHdmd3hlZGVlcnAwNTBlZGYi
IHRpbWVzdGFtcD0iMTQzMzQzMTUwMSI+MzEzNzwva2V5PjwvZm9yZWlnbi1rZXlzPjxyZWYtdHlw
ZSBuYW1lPSJKb3VybmFsIEFydGljbGUiPjE3PC9yZWYtdHlwZT48Y29udHJpYnV0b3JzPjxhdXRo
b3JzPjxhdXRob3I+SXNoaWksIFlvc2hpdGFrYTwvYXV0aG9yPjxhdXRob3I+T2hzaGlybywgVGFr
YXNoaTwvYXV0aG9yPjxhdXRob3I+QW9pLCBZb3VzdWtlPC9hdXRob3I+PGF1dGhvcj5TdXp1a2ks
IE1hc2Fub3JpPC9hdXRob3I+PGF1dGhvcj5JenVtaSwgWW9zaGlrYXp1PC9hdXRob3I+PC9hdXRo
b3JzPjwvY29udHJpYnV0b3JzPjx0aXRsZXM+PHRpdGxlPklkZW50aWZpY2F0aW9uIG9mIHRoZSBn
ZW5lIGVuY29kaW5nIGEgTkFEKFApSC1mbGF2aW4gb3hpZG9yZWR1Y3Rhc2UgY291cGxpbmcgd2l0
aCBkaWJlbnpvdGhpb3BoZW5lIChEQlQpLWRlc3VsZnVyaXppbmcgZW56eW1lcyBmcm9tIHRoZSBE
QlQtbm9uZGVzdWxmdXJpemluZyBiYWN0ZXJpdW0gUGFlbmliYWNpbGx1cyBwb2x5bXl4YSBBLTE8
L3RpdGxlPjxzZWNvbmRhcnktdGl0bGU+Sm91cm5hbCBvZiBCaW9zY2llbmNlIGFuZCBCaW9lbmdp
bmVlcmluZzwvc2Vjb25kYXJ5LXRpdGxlPjwvdGl0bGVzPjxwZXJpb2RpY2FsPjxmdWxsLXRpdGxl
PkpvdXJuYWwgb2YgQmlvc2NpZW5jZSBhbmQgQmlvZW5naW5lZXJpbmc8L2Z1bGwtdGl0bGU+PGFi
YnItMT5KLiBCaW9zY2kuIEJpb2VuZy48L2FiYnItMT48L3BlcmlvZGljYWw+PHBhZ2VzPjIyMC0y
MjI8L3BhZ2VzPjx2b2x1bWU+OTA8L3ZvbHVtZT48bnVtYmVyPjI8L251bWJlcj48a2V5d29yZHM+
PGtleXdvcmQ+ZmxhdmluIHJlZHVjdGFzZTwva2V5d29yZD48a2V5d29yZD5OQUQoUClILWZsYXZp
biBveGlkb3JlZHVjdGFzZTwva2V5d29yZD48a2V5d29yZD5QYWVuaWJhY2lsbHVzIHBvbHlteXhh
PC9rZXl3b3JkPjxrZXl3b3JkPmRlc3VsZnVyaXphdGlvbjwva2V5d29yZD48L2tleXdvcmRzPjxk
YXRlcz48eWVhcj4yMDAwPC95ZWFyPjxwdWItZGF0ZXM+PGRhdGU+Ly88L2RhdGU+PC9wdWItZGF0
ZXM+PC9kYXRlcz48aXNibj4xMzg5LTE3MjM8L2lzYm4+PHVybHM+PHJlbGF0ZWQtdXJscz48dXJs
Pmh0dHA6Ly93d3cuc2NpZW5jZWRpcmVjdC5jb20vc2NpZW5jZS9hcnRpY2xlL3BpaS9TMTM4OTE3
MjMwMDgwMTE1MjwvdXJsPjwvcmVsYXRlZC11cmxzPjwvdXJscz48ZWxlY3Ryb25pYy1yZXNvdXJj
ZS1udW0+aHR0cDovL2R4LmRvaS5vcmcvMTAuMTAxNi9TMTM4OS0xNzIzKDAwKTgwMTE1LTI8L2Vs
ZWN0cm9uaWMtcmVzb3VyY2UtbnVtPjwvcmVjb3JkPjwvQ2l0ZT48Q2l0ZT48QXV0aG9yPkJhaTwv
QXV0aG9yPjxZZWFyPjIwMTQ8L1llYXI+PFJlY051bT4xMzQ8L1JlY051bT48cmVjb3JkPjxyZWMt
bnVtYmVyPjEzNDwvcmVjLW51bWJlcj48Zm9yZWlnbi1rZXlzPjxrZXkgYXBwPSJFTiIgZGItaWQ9
InZmenYyenYwaGFlenhvZXJldjNwd2Z3eGVkZWVycDA1MGVkZiIgdGltZXN0YW1wPSIxNDMyNTYz
MDM2Ij4xMzQ8L2tleT48L2ZvcmVpZ24ta2V5cz48cmVmLXR5cGUgbmFtZT0iSm91cm5hbCBBcnRp
Y2xlIj4xNzwvcmVmLXR5cGU+PGNvbnRyaWJ1dG9ycz48YXV0aG9ycz48YXV0aG9yPkJhaSwgWC48
L2F1dGhvcj48YXV0aG9yPkh1LCBILjwvYXV0aG9yPjxhdXRob3I+Q2hlbiwgSC48L2F1dGhvcj48
YXV0aG9yPldlaSwgUS48L2F1dGhvcj48YXV0aG9yPllhbmcsIFouPC9hdXRob3I+PGF1dGhvcj5I
dWFuZywgUS48L2F1dGhvcj48L2F1dGhvcnM+PC9jb250cmlidXRvcnM+PHRpdGxlcz48dGl0bGU+
RXhwcmVzc2lvbiBvZiBhIM6yLW1hbm5vc2lkYXNlIGZyb20gUGFlbmliYWNpbGx1cyBwb2x5bXl4
YSBBLTggaW4gRXNjaGVyaWNoaWEgY29saSBhbmQgY2hhcmFjdGVyaXphdGlvbiBvZiB0aGUgcmVj
b21iaW5hbnQgZW56eW1lPC90aXRsZT48c2Vjb25kYXJ5LXRpdGxlPlBMb1MgT05FPC9zZWNvbmRh
cnktdGl0bGU+PGFsdC10aXRsZT5QTG9TIE9ORTwvYWx0LXRpdGxlPjwvdGl0bGVzPjxwZXJpb2Rp
Y2FsPjxmdWxsLXRpdGxlPlBMb1MgT25lPC9mdWxsLXRpdGxlPjxhYmJyLTE+UExvUyBPbmU8L2Fi
YnItMT48L3BlcmlvZGljYWw+PGFsdC1wZXJpb2RpY2FsPjxmdWxsLXRpdGxlPlBMb1MgT25lPC9m
dWxsLXRpdGxlPjxhYmJyLTE+UExvUyBPbmU8L2FiYnItMT48L2FsdC1wZXJpb2RpY2FsPjx2b2x1
bWU+OTwvdm9sdW1lPjxudW1iZXI+MTE8L251bWJlcj48a2V5d29yZHM+PGtleXdvcmQ+YmV0YSBt
YW5ub3NpZGFzZTwva2V5d29yZD48a2V5d29yZD5jYWxjaXVtPC9rZXl3b3JkPjxrZXl3b3JkPmNv
cHBlcjwva2V5d29yZD48a2V5d29yZD5tYWduZXNpdW08L2tleXdvcmQ+PGtleXdvcmQ+bWFuZ2Fu
ZXNlPC9rZXl3b3JkPjxrZXl3b3JkPm1lcmN1cnk8L2tleXdvcmQ+PGtleXdvcmQ+cG90YXNzaXVt
PC9rZXl3b3JkPjxrZXl3b3JkPnJlY29tYmluYW50IGVuenltZTwva2V5d29yZD48a2V5d29yZD56
aW5jPC9rZXl3b3JkPjxrZXl3b3JkPmFkYXB0YXRpb248L2tleXdvcmQ+PGtleXdvcmQ+QXJ0aWNs
ZTwva2V5d29yZD48a2V5d29yZD5iYWN0ZXJpYWwgZ2VuZTwva2V5d29yZD48a2V5d29yZD5iYWN0
ZXJpYWwgc3RyYWluPC9rZXl3b3JkPjxrZXl3b3JkPmJhY3Rlcml1bSBpc29sYXRpb248L2tleXdv
cmQ+PGtleXdvcmQ+Y29udHJvbGxlZCBzdHVkeTwva2V5d29yZD48a2V5d29yZD5lbnp5bWUgYWN0
aXZpdHk8L2tleXdvcmQ+PGtleXdvcmQ+ZW56eW1lIGFuYWx5c2lzPC9rZXl3b3JkPjxrZXl3b3Jk
PmVuenltZSBzdGFiaWxpdHk8L2tleXdvcmQ+PGtleXdvcmQ+RXNjaGVyaWNoaWEgY29saTwva2V5
d29yZD48a2V5d29yZD5nZW5lIGV4cHJlc3Npb248L2tleXdvcmQ+PGtleXdvcmQ+TUFOQiBnZW5l
PC9rZXl3b3JkPjxrZXl3b3JkPm1vbGVjdWxhciBjbG9uaW5nPC9rZXl3b3JkPjxrZXl3b3JkPm1v
bGVjdWxhciB3ZWlnaHQ8L2tleXdvcmQ+PGtleXdvcmQ+bm9uaHVtYW48L2tleXdvcmQ+PGtleXdv
cmQ+bnVjbGVvdGlkZSBzZXF1ZW5jZTwva2V5d29yZD48a2V5d29yZD5QYWVuaWJhY2lsbHVzIHBv
bHlteXhhPC9rZXl3b3JkPjxrZXl3b3JkPnBIPC9rZXl3b3JkPjxrZXl3b3JkPnBvbHlhY3J5bGFt
aWRlIGdlbCBlbGVjdHJvcGhvcmVzaXM8L2tleXdvcmQ+PGtleXdvcmQ+cHJvdGVpbiBleHByZXNz
aW9uPC9rZXl3b3JkPjxrZXl3b3JkPnRlbXBlcmF0dXJlPC9rZXl3b3JkPjwva2V5d29yZHM+PGRh
dGVzPjx5ZWFyPjIwMTQ8L3llYXI+PC9kYXRlcz48cHVibGlzaGVyPlB1YmxpYyBMaWJyYXJ5IG9m
IFNjaWVuY2U8L3B1Ymxpc2hlcj48dXJscz48cmVsYXRlZC11cmxzPjx1cmw+aHR0cDovL3d3dy5z
Y29wdXMuY29tL2lud2FyZC9yZWNvcmQudXJsP2VpZD0yLXMyLjAtODQ5MTI1NzI1MjkmYW1wO3Bh
cnRuZXJJRD00MCZhbXA7bWQ1PTFlZDU1YTAwYzE5N2MzYmI4YzMyNzcyYWY4YzBjZTAxPC91cmw+
PHVybD5odHRwOi8vd3d3LnBsb3NvbmUub3JnL2FydGljbGUvZmV0Y2hPYmplY3QuYWN0aW9uP3Vy
aT1pbmZvOmRvaS8xMC4xMzcxL2pvdXJuYWwucG9uZS4wMTExNjIyJmFtcDtyZXByZXNlbnRhdGlv
bj1QREY8L3VybD48L3JlbGF0ZWQtdXJscz48L3VybHM+PGN1c3RvbTc+ZTExMTYyMjwvY3VzdG9t
Nz48ZWxlY3Ryb25pYy1yZXNvdXJjZS1udW0+MTAuMTM3MS9qb3VybmFsLnBvbmUuMDExMTYyMjwv
ZWxlY3Ryb25pYy1yZXNvdXJjZS1udW0+PHJlbW90ZS1kYXRhYmFzZS1uYW1lPlNjb3B1czwvcmVt
b3RlLWRhdGFiYXNlLW5hbWU+PGxhbmd1YWdlPkVuZ2xpc2g8L2xhbmd1YWdlPjwvcmVjb3JkPjwv
Q2l0ZT48Q2l0ZT48QXV0aG9yPlJhZmlnaDwvQXV0aG9yPjxZZWFyPjIwMTQ8L1llYXI+PFJlY051
bT4yODk8L1JlY051bT48cmVjb3JkPjxyZWMtbnVtYmVyPjI4OTwvcmVjLW51bWJlcj48Zm9yZWln
bi1rZXlzPjxrZXkgYXBwPSJFTiIgZGItaWQ9InZmenYyenYwaGFlenhvZXJldjNwd2Z3eGVkZWVy
cDA1MGVkZiIgdGltZXN0YW1wPSIxNDMyNTYzMDM5Ij4yODk8L2tleT48L2ZvcmVpZ24ta2V5cz48
cmVmLXR5cGUgbmFtZT0iSm91cm5hbCBBcnRpY2xlIj4xNzwvcmVmLXR5cGU+PGNvbnRyaWJ1dG9y
cz48YXV0aG9ycz48YXV0aG9yPlJhZmlnaCwgUy4gTS48L2F1dGhvcj48YXV0aG9yPllhemRpLCBB
LiBWLjwvYXV0aG9yPjxhdXRob3I+Vm9zc291Z2hpLCBNLjwvYXV0aG9yPjxhdXRob3I+U2FmZWtv
cmRpLCBBLiBBLjwvYXV0aG9yPjxhdXRob3I+QXJkam1hbmQsIE0uPC9hdXRob3I+PC9hdXRob3Jz
PjwvY29udHJpYnV0b3JzPjx0aXRsZXM+PHRpdGxlPk9wdGltaXphdGlvbiBvZiBjdWx0dXJlIG1l
ZGl1bSBhbmQgbW9kZWxpbmcgb2YgY3VyZGxhbiBwcm9kdWN0aW9uIGZyb20gUGFlbmliYWNpbGx1
cyBwb2x5bXl4YSBieSBSU00gYW5kIEFOTjwvdGl0bGU+PHNlY29uZGFyeS10aXRsZT5JbnRlcm5h
dGlvbmFsIEpvdXJuYWwgb2YgQmlvbG9naWNhbCBNYWNyb21vbGVjdWxlczwvc2Vjb25kYXJ5LXRp
dGxlPjxhbHQtdGl0bGU+SW50LiBKLiBCaW9sLiBNYWNyb21vbC48L2FsdC10aXRsZT48L3RpdGxl
cz48cGVyaW9kaWNhbD48ZnVsbC10aXRsZT5JbnRlcm5hdGlvbmFsIEpvdXJuYWwgb2YgQmlvbG9n
aWNhbCBNYWNyb21vbGVjdWxlczwvZnVsbC10aXRsZT48YWJici0xPkludC4gSi4gQmlvbC4gTWFj
cm9tb2wuPC9hYmJyLTE+PGFiYnItMj5HdWlsZGZvcmQ8L2FiYnItMj48L3BlcmlvZGljYWw+PGFs
dC1wZXJpb2RpY2FsPjxmdWxsLXRpdGxlPkludGVybmF0aW9uYWwgSm91cm5hbCBvZiBCaW9sb2dp
Y2FsIE1hY3JvbW9sZWN1bGVzPC9mdWxsLXRpdGxlPjxhYmJyLTE+SW50LiBKLiBCaW9sLiBNYWNy
b21vbC48L2FiYnItMT48YWJici0yPkd1aWxkZm9yZDwvYWJici0yPjwvYWx0LXBlcmlvZGljYWw+
PHBhZ2VzPjQ2My00NzM8L3BhZ2VzPjx2b2x1bWU+NzA8L3ZvbHVtZT48a2V5d29yZHM+PGtleXdv
cmQ+Q3VyZGxhbiBndW08L2tleXdvcmQ+PGtleXdvcmQ+T3B0aW1pemF0aW9uPC9rZXl3b3JkPjxr
ZXl3b3JkPlBhZW5pYmFjaWxsdXMgcG9seW15eGE8L2tleXdvcmQ+PGtleXdvcmQ+Y3VyZGxhbjwv
a2V5d29yZD48a2V5d29yZD5nbHVjb3NlPC9rZXl3b3JkPjxrZXl3b3JkPmFjY3VyYWN5PC9rZXl3
b3JkPjxrZXl3b3JkPmFnaXRhdGlvbjwva2V5d29yZD48a2V5d29yZD5hcnRpY2xlPC9rZXl3b3Jk
PjxrZXl3b3JkPmFydGlmaWNpYWwgbmV1cmFsIG5ldHdvcms8L2tleXdvcmQ+PGtleXdvcmQ+YmF0
Y2ggZmVybWVudGF0aW9uPC9rZXl3b3JkPjxrZXl3b3JkPmNhcmJvaHlkcmF0ZSBzeW50aGVzaXM8
L2tleXdvcmQ+PGtleXdvcmQ+Y2hlbWljYWwgbW9kZWw8L2tleXdvcmQ+PGtleXdvcmQ+Y29udHJv
bGxlZCBzdHVkeTwva2V5d29yZD48a2V5d29yZD5jdWx0dXJlIG1lZGl1bTwva2V5d29yZD48a2V5
d29yZD5jdWx0dXJlIG9wdGltaXphdGlvbjwva2V5d29yZD48a2V5d29yZD5kcnVnIHB1cmlmaWNh
dGlvbjwva2V5d29yZD48a2V5d29yZD5kcnVnIHN5bnRoZXNpczwva2V5d29yZD48a2V5d29yZD5m
ZXJtZW50YXRpb24gb3B0aW1pemF0aW9uPC9rZXl3b3JkPjxrZXl3b3JkPmdlbCBwZXJtZWF0aW9u
IGNocm9tYXRvZ3JhcGh5PC9rZXl3b3JkPjxrZXl3b3JkPmluZnJhcmVkIHNwZWN0cm9zY29weTwv
a2V5d29yZD48a2V5d29yZD5pbnRlcm1ldGhvZCBjb21wYXJpc29uPC9rZXl3b3JkPjxrZXl3b3Jk
Pm1vbGVjdWxhciB3ZWlnaHQ8L2tleXdvcmQ+PGtleXdvcmQ+bm9uaHVtYW48L2tleXdvcmQ+PGtl
eXdvcmQ+bnVjbGVhciBtYWduZXRpYyByZXNvbmFuY2Ugc3BlY3Ryb3Njb3B5PC9rZXl3b3JkPjxr
ZXl3b3JkPnBIPC9rZXl3b3JkPjxrZXl3b3JkPnByZWRpY3Rpb248L2tleXdvcmQ+PGtleXdvcmQ+
cmVzcG9uc2Ugc3VyZmFjZSBtZXRob2Q8L2tleXdvcmQ+PGtleXdvcmQ+c3BlY3Ryb21ldGVyPC9r
ZXl3b3JkPjxrZXl3b3JkPnN0YXRpc3RpY2FsIGFuYWx5c2lzPC9rZXl3b3JkPjxrZXl3b3JkPnRl
bXBlcmF0dXJlPC9rZXl3b3JkPjxrZXl3b3JkPnRoZXJtb2dyYXBoeTwva2V5d29yZD48a2V5d29y
ZD50aW1lPC9rZXl3b3JkPjxrZXl3b3JkPlggcmF5IGRpZmZyYWN0aW9uPC9rZXl3b3JkPjxrZXl3
b3JkPnllYXN0PC9rZXl3b3JkPjwva2V5d29yZHM+PGRhdGVzPjx5ZWFyPjIwMTQ8L3llYXI+PC9k
YXRlcz48cHVibGlzaGVyPkVsc2V2aWVyPC9wdWJsaXNoZXI+PHVybHM+PHJlbGF0ZWQtdXJscz48
dXJsPmh0dHA6Ly93d3cuc2NvcHVzLmNvbS9pbndhcmQvcmVjb3JkLnVybD9laWQ9Mi1zMi4wLTg0
OTA1MzY1NDY2JmFtcDtwYXJ0bmVySUQ9NDAmYW1wO21kNT02YTc4ZTdkOTgxMTViYmMxZTllM2I0
Yzk0ZDI1MzUzOTwvdXJsPjx1cmw+aHR0cDovL3d3dy5zY2llbmNlZGlyZWN0LmNvbS9zY2llbmNl
L2FydGljbGUvcGlpL1MwMTQxODEzMDE0MDA1MDkxPC91cmw+PC9yZWxhdGVkLXVybHM+PC91cmxz
PjxlbGVjdHJvbmljLXJlc291cmNlLW51bT4xMC4xMDE2L2ouaWpiaW9tYWMuMjAxNC4wNy4wMzQ8
L2VsZWN0cm9uaWMtcmVzb3VyY2UtbnVtPjxyZW1vdGUtZGF0YWJhc2UtbmFtZT5TY29wdXM8L3Jl
bW90ZS1kYXRhYmFzZS1uYW1lPjxsYW5ndWFnZT5FbmdsaXNoPC9sYW5ndWFnZT48L3JlY29yZD48
L0NpdGU+PENpdGU+PEF1dGhvcj5HYXN0ZWx1bS1BcmVsbGFuZXo8L0F1dGhvcj48WWVhcj4yMDE0
PC9ZZWFyPjxSZWNOdW0+MjUzPC9SZWNOdW0+PHJlY29yZD48cmVjLW51bWJlcj4yNTM8L3JlYy1u
dW1iZXI+PGZvcmVpZ24ta2V5cz48a2V5IGFwcD0iRU4iIGRiLWlkPSJ2Znp2Mnp2MGhhZXp4b2Vy
ZXYzcHdmd3hlZGVlcnAwNTBlZGYiIHRpbWVzdGFtcD0iMTQzMjU2MzAzOCI+MjUzPC9rZXk+PC9m
b3JlaWduLWtleXM+PHJlZi10eXBlIG5hbWU9IkpvdXJuYWwgQXJ0aWNsZSI+MTc8L3JlZi10eXBl
Pjxjb250cmlidXRvcnM+PGF1dGhvcnM+PGF1dGhvcj5HYXN0ZWx1bS1BcmVsbGFuZXosIEEuPC9h
dXRob3I+PGF1dGhvcj5QYXJlZGVzLUzDs3BleiwgTy48L2F1dGhvcj48YXV0aG9yPk9sYWxkZS1Q
b3J0dWdhbCwgVi48L2F1dGhvcj48L2F1dGhvcnM+PC9jb250cmlidXRvcnM+PHRpdGxlcz48dGl0
bGU+RXh0cmFjZWxsdWxhciBlbmRvZ2x1Y2FuYXNlIGFjdGl2aXR5IGZyb20gUGFlbmliYWNpbGx1
cyBwb2x5bXl4YSBCRWItNDA6IHByb2R1Y3Rpb24sIG9wdGltaXphdGlvbiBhbmQgZW56eW1hdGlj
IGNoYXJhY3Rlcml6YXRpb248L3RpdGxlPjxzZWNvbmRhcnktdGl0bGU+V29ybGQgSm91cm5hbCBv
ZiBNaWNyb2Jpb2xvZ3kgYW5kIEJpb3RlY2hub2xvZ3k8L3NlY29uZGFyeS10aXRsZT48YWx0LXRp
dGxlPldvcmxkIEouIE1pY3JvYmlvbC4gQmlvdGVjaG5vbC48L2FsdC10aXRsZT48L3RpdGxlcz48
cGVyaW9kaWNhbD48ZnVsbC10aXRsZT5Xb3JsZCBKb3VybmFsIG9mIE1pY3JvYmlvbG9neSBhbmQg
QmlvdGVjaG5vbG9neTwvZnVsbC10aXRsZT48YWJici0xPldvcmxkIEouIE1pY3JvYmlvbC4gQmlv
dGVjaG5vbC48L2FiYnItMT48L3BlcmlvZGljYWw+PGFsdC1wZXJpb2RpY2FsPjxmdWxsLXRpdGxl
PldvcmxkIEpvdXJuYWwgb2YgTWljcm9iaW9sb2d5ICZhbXA7IEJpb3RlY2hub2xvZ3k8L2Z1bGwt
dGl0bGU+PGFiYnItMT5Xb3JsZCBKLiBNaWNyb2Jpb2wuIEJpb3RlY2hub2wuPC9hYmJyLTE+PC9h
bHQtcGVyaW9kaWNhbD48cGFnZXM+Mjk1My0yOTY1PC9wYWdlcz48dm9sdW1lPjMwPC92b2x1bWU+
PG51bWJlcj4xMTwvbnVtYmVyPjxrZXl3b3Jkcz48a2V5d29yZD5DZWxsdWxhc2U8L2tleXdvcmQ+
PGtleXdvcmQ+RW5kb2dsdWNhbmFzZTwva2V5d29yZD48a2V5d29yZD5LaW5ldGljIGNoYXJhY3Rl
cml6YXRpb248L2tleXdvcmQ+PGtleXdvcmQ+T3B0aW1pemF0aW9uPC9rZXl3b3JkPjxrZXl3b3Jk
PlBhZW5pYmFjaWxsdXMgcG9seW15eGE8L2tleXdvcmQ+PGtleXdvcmQ+RW56eW1lczwva2V5d29y
ZD48a2V5d29yZD5IeWRyb2x5c2lzPC9rZXl3b3JkPjxrZXl3b3JkPlByb3RlaW5zPC9rZXl3b3Jk
PjxrZXl3b3JkPkVuZG9nbHVjYW5hc2VzPC9rZXl3b3JkPjxrZXl3b3JkPkhpZ2ggc3BlY2lmaWMg
YWN0aXZpdGllczwva2V5d29yZD48a2V5d29yZD5MaWdub2NlbGx1bG9zaWMgYmlvbWFzczwva2V5
d29yZD48a2V5d29yZD5SZXNwb25zZSBzdXJmYWNlIG1ldGhvZG9sb2d5PC9rZXl3b3JkPjxrZXl3
b3JkPlRoZXJtb3BoaWxpYyB0ZW1wZXJhdHVyZXM8L2tleXdvcmQ+PGtleXdvcmQ+QWxrYWxpbml0
eTwva2V5d29yZD48a2V5d29yZD5QYWVuaWJhY2lsbHVzPC9rZXl3b3JkPjwva2V5d29yZHM+PGRh
dGVzPjx5ZWFyPjIwMTQ8L3llYXI+PC9kYXRlcz48dXJscz48cmVsYXRlZC11cmxzPjx1cmw+aHR0
cDovL3d3dy5zY29wdXMuY29tL2lud2FyZC9yZWNvcmQudXJsP2VpZD0yLXMyLjAtODQ5MTk5MDUx
NTQmYW1wO3BhcnRuZXJJRD00MCZhbXA7bWQ1PWEwMzc4ZDI4YzI3ZDM2MDVmNjFiZDJkMmQxZjE1
Y2NmPC91cmw+PHVybD5odHRwOi8vZG93bmxvYWQuc3ByaW5nZXIuY29tL3N0YXRpYy9wZGYvMjA1
L2FydCUyNTNBMTAuMTAwNyUyNTJGczExMjc0LTAxNC0xNzIzLXoucGRmP29yaWdpblVybD1odHRw
JTNBJTJGJTJGbGluay5zcHJpbmdlci5jb20lMkZhcnRpY2xlJTJGMTAuMTAwNyUyRnMxMTI3NC0w
MTQtMTcyMy16JmFtcDt0b2tlbjI9ZXhwPTE0MzM0MzI5MDJ+YWNsPSUyRnN0YXRpYyUyRnBkZiUy
RjIwNSUyRmFydCUyNTI1M0ExMC4xMDA3JTI1MjUyRnMxMTI3NC0wMTQtMTcyMy16LnBkZiUzRm9y
aWdpblVybCUzRGh0dHAlMjUzQSUyNTJGJTI1MkZsaW5rLnNwcmluZ2VyLmNvbSUyNTJGYXJ0aWNs
ZSUyNTJGMTAuMTAwNyUyNTJGczExMjc0LTAxNC0xNzIzLXoqfmhtYWM9MzVjNmQzMTI1ODU3NzNj
Yjg1Yzg3MTJmMTYxNDg0ODI0NjE3ZTRjNmM4OWNlZmZkNWE4OWM4YWE3MDJlOTU5MjwvdXJsPjwv
cmVsYXRlZC11cmxzPjwvdXJscz48ZWxlY3Ryb25pYy1yZXNvdXJjZS1udW0+MTAuMTAwNy9zMTEy
NzQtMDE0LTE3MjMtejwvZWxlY3Ryb25pYy1yZXNvdXJjZS1udW0+PHJlbW90ZS1kYXRhYmFzZS1u
YW1lPlNjb3B1czwvcmVtb3RlLWRhdGFiYXNlLW5hbWU+PGxhbmd1YWdlPkVuZ2xpc2g8L2xhbmd1
YWdlPjwvcmVjb3JkPjwvQ2l0ZT48Q2l0ZT48QXV0aG9yPkRhaTwvQXV0aG9yPjxZZWFyPjIwMTQ8
L1llYXI+PFJlY051bT4yNTk8L1JlY051bT48cmVjb3JkPjxyZWMtbnVtYmVyPjI1OTwvcmVjLW51
bWJlcj48Zm9yZWlnbi1rZXlzPjxrZXkgYXBwPSJFTiIgZGItaWQ9InZmenYyenYwaGFlenhvZXJl
djNwd2Z3eGVkZWVycDA1MGVkZiIgdGltZXN0YW1wPSIxNDMyNTYzMDM4Ij4yNTk8L2tleT48L2Zv
cmVpZ24ta2V5cz48cmVmLXR5cGUgbmFtZT0iSm91cm5hbCBBcnRpY2xlIj4xNzwvcmVmLXR5cGU+
PGNvbnRyaWJ1dG9ycz48YXV0aG9ycz48YXV0aG9yPkRhaSwgSi4gSi48L2F1dGhvcj48YXV0aG9y
PkNoZW5nLCBKLiBTLjwvYXV0aG9yPjxhdXRob3I+TGlhbmcsIFkuIFEuPC9hdXRob3I+PGF1dGhv
cj5KaWFuZywgVC48L2F1dGhvcj48YXV0aG9yPll1YW4sIFkuIEouPC9hdXRob3I+PC9hdXRob3Jz
PjwvY29udHJpYnV0b3JzPjx0aXRsZXM+PHRpdGxlPlJlZ3VsYXRpb24gb2YgZXh0cmFjZWxsdWxh
ciBveGlkb3JlZHVjdGlvbiBwb3RlbnRpYWwgZW5oYW5jZWQgKFIsUiktMiwzLWJ1dGFuZWRpb2wg
cHJvZHVjdGlvbiBieSBQYWVuaWJhY2lsbHVzIHBvbHlteXhhIENKWDUxODwvdGl0bGU+PHNlY29u
ZGFyeS10aXRsZT5CaW9yZXNvdXJjZSBUZWNobm9sb2d5PC9zZWNvbmRhcnktdGl0bGU+PGFsdC10
aXRsZT5CaW9yZXNvdXIuIFRlY2hub2wuPC9hbHQtdGl0bGU+PC90aXRsZXM+PHBlcmlvZGljYWw+
PGZ1bGwtdGl0bGU+QmlvcmVzb3VyY2UgVGVjaG5vbG9neTwvZnVsbC10aXRsZT48YWJici0xPkJp
b3Jlc291ci4gVGVjaG5vbC48L2FiYnItMT48L3BlcmlvZGljYWw+PGFsdC1wZXJpb2RpY2FsPjxm
dWxsLXRpdGxlPkJpb3Jlc291cmNlIFRlY2hub2xvZ3k8L2Z1bGwtdGl0bGU+PGFiYnItMT5CaW9y
ZXNvdXIuIFRlY2hub2wuPC9hYmJyLTE+PC9hbHQtcGVyaW9kaWNhbD48cGFnZXM+NDMzLTQ0MDwv
cGFnZXM+PHZvbHVtZT4xNjc8L3ZvbHVtZT48a2V5d29yZHM+PGtleXdvcmQ+KFIsUiktMiwzLWJ1
dGFuZWRpb2w8L2tleXdvcmQ+PGtleXdvcmQ+UGFlbmliYWNpbGx1cyBwb2x5bXl4YTwva2V5d29y
ZD48a2V5d29yZD5SZWRveCByZWd1bGF0aW9uPC9rZXl3b3JkPjxrZXl3b3JkPlZpdGFtaW4gQzwv
a2V5d29yZD48a2V5d29yZD5HbHVjb3NlPC9rZXl3b3JkPjxrZXl3b3JkPkZlcm1lbnRhdGlvbjwv
a2V5d29yZD48a2V5d29yZD4yLDMgYnV0YW5lZGlvbDwva2V5d29yZD48a2V5d29yZD5hY2V0aWMg
YWNpZDwva2V5d29yZD48a2V5d29yZD5uaWNvdGluYW1pZGUgYWRlbmluZSBkaW51Y2xlb3RpZGUg
KHBob3NwaGF0ZSkgdHJhbnNoeWRyb2dlbmFzZTwva2V5d29yZD48a2V5d29yZD4yLDMtYnV0eWxl
bmUgZ2x5Y29sPC9rZXl3b3JkPjxrZXl3b3JkPmFzY29yYmljIGFjaWQ8L2tleXdvcmQ+PGtleXdv
cmQ+Ym9yYW5lIGRlcml2YXRpdmU8L2tleXdvcmQ+PGtleXdvcmQ+YnV0YW5lZGlvbDwva2V5d29y
ZD48a2V5d29yZD5uaWNvdGluYW1pZGUgYWRlbmluZSBkaW51Y2xlb3RpZGU8L2tleXdvcmQ+PGtl
eXdvcmQ+b3h5Z2VuPC9rZXl3b3JkPjxrZXl3b3JkPnNvZGl1bSBib3JvaHlkcmlkZTwva2V5d29y
ZD48a2V5d29yZD5taWNyb2JpYWwgY29tbXVuaXR5PC9rZXl3b3JkPjxrZXl3b3JkPnJlZG94IGNv
bmRpdGlvbnM8L2tleXdvcmQ+PGtleXdvcmQ+YXJ0aWNsZTwva2V5d29yZD48a2V5d29yZD5jYXJi
b24gc291cmNlPC9rZXl3b3JkPjxrZXl3b3JkPmNlbGwgZ3Jvd3RoPC9rZXl3b3JkPjxrZXl3b3Jk
PmNvbnRyb2xsZWQgc3R1ZHk8L2tleXdvcmQ+PGtleXdvcmQ+ZW56eW1lIGFjdGl2aXR5PC9rZXl3
b3JkPjxrZXl3b3JkPmV4dHJhY2VsbHVsYXIgbWF0cml4PC9rZXl3b3JkPjxrZXl3b3JkPmZlZCBi
YXRjaCBmZXJtZW50YXRpb248L2tleXdvcmQ+PGtleXdvcmQ+Z2x1Y29zZSBpbnRha2U8L2tleXdv
cmQ+PGtleXdvcmQ+bWljcm9iaWFsIG1ldGFib2xpc208L2tleXdvcmQ+PGtleXdvcmQ+bm9uaHVt
YW48L2tleXdvcmQ+PGtleXdvcmQ+b3hpZGF0aW9uIHJlZHVjdGlvbiBwb3RlbnRpYWw8L2tleXdv
cmQ+PGtleXdvcmQ+b3h5Z2VuIHN1cHBseTwva2V5d29yZD48a2V5d29yZD5wcmlvcml0eSBqb3Vy
bmFsPC9rZXl3b3JkPjxrZXl3b3JkPnJlZ3VsYXRvcnkgbWVjaGFuaXNtPC9rZXl3b3JkPjxrZXl3
b3JkPnZlbG9jaXR5PC9rZXl3b3JkPjxrZXl3b3JkPnZpdGFsIGNhcGFjaXR5PC9rZXl3b3JkPjxr
ZXl3b3JkPmJhdGNoIGNlbGwgY3VsdHVyZTwva2V5d29yZD48a2V5d29yZD5kcnVnIGVmZmVjdHM8
L2tleXdvcmQ+PGtleXdvcmQ+ZXh0cmFjZWxsdWxhciBzcGFjZTwva2V5d29yZD48a2V5d29yZD5p
bnRyYWNlbGx1bGFyIHNwYWNlPC9rZXl3b3JkPjxrZXl3b3JkPm1ldGFib2xpc208L2tleXdvcmQ+
PGtleXdvcmQ+bW9sZWN1bGFyIGdlbmV0aWNzPC9rZXl3b3JkPjxrZXl3b3JkPm94aWRhdGlvbiBy
ZWR1Y3Rpb24gcmVhY3Rpb248L2tleXdvcmQ+PGtleXdvcmQ+UGFlbmliYWNpbGx1czwva2V5d29y
ZD48a2V5d29yZD50ZW1wZXJhdHVyZTwva2V5d29yZD48a2V5d29yZD5CYXRjaCBDZWxsIEN1bHR1
cmUgVGVjaG5pcXVlczwva2V5d29yZD48a2V5d29yZD5Cb3JvaHlkcmlkZXM8L2tleXdvcmQ+PGtl
eXdvcmQ+QnV0eWxlbmUgR2x5Y29sczwva2V5d29yZD48a2V5d29yZD5Nb2xlY3VsYXIgU2VxdWVu
Y2UgRGF0YTwva2V5d29yZD48a2V5d29yZD5OQUQ8L2tleXdvcmQ+PGtleXdvcmQ+T3hpZGF0aW9u
LVJlZHVjdGlvbjwva2V5d29yZD48L2tleXdvcmRzPjxkYXRlcz48eWVhcj4yMDE0PC95ZWFyPjwv
ZGF0ZXM+PHB1Ymxpc2hlcj5FbHNldmllciBMdGQ8L3B1Ymxpc2hlcj48dXJscz48cmVsYXRlZC11
cmxzPjx1cmw+aHR0cDovL3d3dy5zY29wdXMuY29tL2lud2FyZC9yZWNvcmQudXJsP2VpZD0yLXMy
LjAtODQ5MDM5MDYyMjQmYW1wO3BhcnRuZXJJRD00MCZhbXA7bWQ1PTNjMjlmNTA0NmI2MjU2MTM0
NzYwYWEzN2VkN2EzODJlPC91cmw+PHVybD5odHRwOi8vYWMuZWxzLWNkbi5jb20vUzA5NjA4NTI0
MTQwMDg4ODgvMS1zMi4wLVMwOTYwODUyNDE0MDA4ODg4LW1haW4ucGRmP190aWQ9NDc3ZjRlMjYt
MGFjZS0xMWU1LTkxOWUtMDAwMDBhYWIwZjZjJmFtcDthY2RuYXQ9MTQzMzQzMTg1OF81NjU0YmQw
OTBiZGJiY2I3OGZkZTg3ODY5ZDQ4ZDM2YjwvdXJsPjwvcmVsYXRlZC11cmxzPjwvdXJscz48ZWxl
Y3Ryb25pYy1yZXNvdXJjZS1udW0+MTAuMTAxNi9qLmJpb3J0ZWNoLjIwMTQuMDYuMDQ0PC9lbGVj
dHJvbmljLXJlc291cmNlLW51bT48cmVtb3RlLWRhdGFiYXNlLW5hbWU+U2NvcHVzPC9yZW1vdGUt
ZGF0YWJhc2UtbmFtZT48bGFuZ3VhZ2U+RW5nbGlzaDwvbGFuZ3VhZ2U+PC9yZWNvcmQ+PC9DaXRl
PjxDaXRlPjxBdXRob3I+RWFzdG1hbjwvQXV0aG9yPjxZZWFyPjIwMTQ8L1llYXI+PFJlY051bT4y
NjI3PC9SZWNOdW0+PHJlY29yZD48cmVjLW51bWJlcj4yNjI3PC9yZWMtbnVtYmVyPjxmb3JlaWdu
LWtleXM+PGtleSBhcHA9IkVOIiBkYi1pZD0idmZ6djJ6djBoYWV6eG9lcmV2M3B3Znd4ZWRlZXJw
MDUwZWRmIiB0aW1lc3RhbXA9IjE0MzI1NjU1NjciPjI2Mjc8L2tleT48L2ZvcmVpZ24ta2V5cz48
cmVmLXR5cGUgbmFtZT0iSm91cm5hbCBBcnRpY2xlIj4xNzwvcmVmLXR5cGU+PGNvbnRyaWJ1dG9y
cz48YXV0aG9ycz48YXV0aG9yPkVhc3RtYW4sIEEuIFcuPC9hdXRob3I+PGF1dGhvcj5XZXNlbG93
c2tpLCBCLjwvYXV0aG9yPjxhdXRob3I+TmF0aG9vLCBOLjwvYXV0aG9yPjxhdXRob3I+WXVhbiwg
WmVDaHVuPC9hdXRob3I+PC9hdXRob3JzPjwvY29udHJpYnV0b3JzPjxhdXRoLWFkZHJlc3M+U291
dGhlcm4gQ3JvcCBQcm90ZWN0aW9uIGFuZCBGb29kIFJlc2VhcmNoIENlbnRyZSwgQWdyaWN1bHR1
cmUgYW5kIEFncmktRm9vZCBDYW5hZGEsIExvbmRvbiwgT250YXJpbywgQ2FuYWRhLiYjeEQ7enl1
YW4yN0B1d28uY2EmI3hEO1plLUNodW4uWXVhbkBhZ3IuZ2MuY2E8L2F1dGgtYWRkcmVzcz48dGl0
bGVzPjx0aXRsZT5Db21wbGV0ZSBnZW5vbWUgc2VxdWVuY2Ugb2YgUGFlbmliYWNpbGx1cyBwb2x5
bXl4YSBDUjEsIGEgcGxhbnQgZ3Jvd3RoLXByb21vdGluZyBiYWN0ZXJpdW0gaXNvbGF0ZWQgZnJv
bSB0aGUgY29ybiByaGl6b3NwaGVyZSBleGhpYml0aW5nIHBvdGVudGlhbCBmb3IgYmlvY29udHJv
bCwgYmlvbWFzcyBkZWdyYWRhdGlvbiwgYW5kIGJpb2Z1ZWwgcHJvZHVjdGlvbjwvdGl0bGU+PHNl
Y29uZGFyeS10aXRsZT5HZW5vbWUgQW5ub3VuY2VtZW50czwvc2Vjb25kYXJ5LXRpdGxlPjwvdGl0
bGVzPjxwZXJpb2RpY2FsPjxmdWxsLXRpdGxlPkdlbm9tZSBBbm5vdW5jZW1lbnRzPC9mdWxsLXRp
dGxlPjwvcGVyaW9kaWNhbD48dm9sdW1lPjI8L3ZvbHVtZT48bnVtYmVyPjE8L251bWJlcj48a2V5
d29yZHM+PGtleXdvcmQ+RmllbGQgQ3JvcHMgW0ZGMDA1XTwva2V5d29yZD48a2V5d29yZD5CaW9s
b2dpY2FsIENvbnRyb2wgW0hIMTAwXTwva2V5d29yZD48a2V5d29yZD5Tb2lsIEJpb2xvZ3kgW0pK
MTAwXTwva2V5d29yZD48a2V5d29yZD5FbmVyZ3kgW1BQMTAwXTwva2V5d29yZD48a2V5d29yZD5N
b2xlY3VsYXIgQmlvbG9neSBhbmQgTW9sZWN1bGFyIEdlbmV0aWNzIFtaWjM2MF08L2tleXdvcmQ+
PGtleXdvcmQ+QmlvY2hlbWlzdHJ5IGFuZCBQaHlzaW9sb2d5IG9mIE1pY3Jvb3JnYW5pc21zIFta
WjM5NF08L2tleXdvcmQ+PGtleXdvcmQ+R2VuZXRpY3MgYW5kIE1vbGVjdWxhciBCaW9sb2d5IG9m
IE1pY3Jvb3JnYW5pc21zIFtaWjM5NV08L2tleXdvcmQ+PGtleXdvcmQ+YmlvZGVncmFkYXRpb248
L2tleXdvcmQ+PGtleXdvcmQ+YmlvZW5lcmd5PC9rZXl3b3JkPjxrZXl3b3JkPmJpb2Z1ZWxzPC9r
ZXl3b3JkPjxrZXl3b3JkPmJpb2xvZ2ljYWwgY29udHJvbDwva2V5d29yZD48a2V5d29yZD5ETkEg
c2VxdWVuY2luZzwva2V5d29yZD48a2V5d29yZD5nZW5lIGV4cHJlc3Npb248L2tleXdvcmQ+PGtl
eXdvcmQ+Z2Vub21lczwva2V5d29yZD48a2V5d29yZD5nZW5vbWljczwva2V5d29yZD48a2V5d29y
ZD5tYWl6ZTwva2V5d29yZD48a2V5d29yZD5uYXR1cmFsIGVuZW1pZXM8L2tleXdvcmQ+PGtleXdv
cmQ+bnVjbGVvdGlkZSBzZXF1ZW5jZXM8L2tleXdvcmQ+PGtleXdvcmQ+cmVuZXdhYmxlIGVuZXJn
eTwva2V5d29yZD48a2V5d29yZD5yaGl6b3NwaGVyZTwva2V5d29yZD48a2V5d29yZD5yaWJvc29t
YWwgUk5BPC9rZXl3b3JkPjxrZXl3b3JkPnRyYW5zZmVyIFJOQTwva2V5d29yZD48a2V5d29yZD5Q
YWVuaWJhY2lsbHVzIHBvbHlteXhhPC9rZXl3b3JkPjxrZXl3b3JkPlplYSBtYXlzPC9rZXl3b3Jk
PjxrZXl3b3JkPlBhZW5pYmFjaWxsdXM8L2tleXdvcmQ+PGtleXdvcmQ+UGFlbmliYWNpbGxhY2Vh
ZTwva2V5d29yZD48a2V5d29yZD5CYWNpbGxhbGVzPC9rZXl3b3JkPjxrZXl3b3JkPkJhY2lsbGk8
L2tleXdvcmQ+PGtleXdvcmQ+RmlybWljdXRlczwva2V5d29yZD48a2V5d29yZD5CYWN0ZXJpYTwv
a2V5d29yZD48a2V5d29yZD5wcm9rYXJ5b3Rlczwva2V5d29yZD48a2V5d29yZD5aZWE8L2tleXdv
cmQ+PGtleXdvcmQ+UG9hY2VhZTwva2V5d29yZD48a2V5d29yZD5DeXBlcmFsZXM8L2tleXdvcmQ+
PGtleXdvcmQ+bW9ub2NvdHlsZWRvbnM8L2tleXdvcmQ+PGtleXdvcmQ+YW5naW9zcGVybXM8L2tl
eXdvcmQ+PGtleXdvcmQ+U3Blcm1hdG9waHl0YTwva2V5d29yZD48a2V5d29yZD5wbGFudHM8L2tl
eXdvcmQ+PGtleXdvcmQ+ZXVrYXJ5b3Rlczwva2V5d29yZD48a2V5d29yZD5iYWN0ZXJpdW08L2tl
eXdvcmQ+PGtleXdvcmQ+YmlvY29udHJvbDwva2V5d29yZD48a2V5d29yZD5jb3JuPC9rZXl3b3Jk
PjxrZXl3b3JkPkROQSBzZXF1ZW5jZXM8L2tleXdvcmQ+PGtleXdvcmQ+bnVjbGVvdGlkZSBzZXF1
ZW5jZSBhbmFseXNpczwva2V5d29yZD48a2V5d29yZD5udWNsZW90aWRlIHNlcXVlbmNpbmc8L2tl
eXdvcmQ+PGtleXdvcmQ+clJOQTwva2V5d29yZD48a2V5d29yZD50Uk5BPC9rZXl3b3JkPjwva2V5
d29yZHM+PGRhdGVzPjx5ZWFyPjIwMTQ8L3llYXI+PC9kYXRlcz48aXNibj4yMTY5LTgyODc8L2lz
Ym4+PGFjY2Vzc2lvbi1udW0+MjAxNDMwNzQ1NzE8L2FjY2Vzc2lvbi1udW0+PHVybHM+PHJlbGF0
ZWQtdXJscz48dXJsPmh0dHA6Ly9nZW5vbWVhLmFzbS5vcmcvY29udGVudC8yLzEvZTAxMjE4LTEz
LmZ1bGw8L3VybD48dXJsPmh0dHA6Ly9vdmlkc3Aub3ZpZC5jb20vb3ZpZHdlYi5jZ2k/VD1KUyZh
bXA7Q1NDPVkmYW1wO05FV1M9TiZhbXA7UEFHRT1mdWxsdGV4dCZhbXA7RD1jYWJhNiZhbXA7QU49
MjAxNDMwNzQ1NzE8L3VybD48dXJsPmh0dHA6Ly93d3cudGRuZXQuY29tL0NBTC9yZXNvbHZlci9k
ZWZhdWx0LmFzcD9zaWQ9T1ZJRDpDQUIrQWJzdHJhY3RzJmFtcDtnZW5yZT1hcnRpY2xlJmFtcDtp
ZD1wbWlkOiZhbXA7aWQ9ZG9pOiZhbXA7aXNzbj0yMTY5LTgyODcmYW1wO3ZvbHVtZT0yJmFtcDtp
c3N1ZT0xJmFtcDtzcGFnZT1lMDEyMTgmYW1wO3BhZ2VzPWUwMTIxOC0xMyZhbXA7ZGF0ZT0yMDE0
JmFtcDt0aXRsZT1HZW5vbWUrQW5ub3VuY2VtZW50cyZhbXA7YXRpdGxlPUNvbXBsZXRlK2dlbm9t
ZStzZXF1ZW5jZStvZitQYWVuaWJhY2lsbHVzK3BvbHlteXhhK0NSMSUyQythK3BsYW50K2dyb3d0
aC1wcm9tb3RpbmcrYmFjdGVyaXVtK2lzb2xhdGVkK2Zyb20rdGhlK2Nvcm4rcmhpem9zcGhlcmUr
ZXhoaWJpdGluZytwb3RlbnRpYWwrZm9yK2Jpb2NvbnRyb2wlMkMrYmlvbWFzcytkZWdyYWRhdGlv
biUyQythbmQrYmlvZnVlbCtwcm9kdWN0aW9uLiZhbXA7YXVsYXN0PUVhc3RtYW4mYW1wO3BpZD0l
M0NhdXRob3IlM0VFYXN0bWFuJTJDK0EuK1cuJTNDJTJGYXV0aG9yJTNFJTNDQU4lM0UyMDE0MzA3
NDU3MSUzQyUyRkFOJTNFPC91cmw+PC9yZWxhdGVkLXVybHM+PC91cmxzPjxyZW1vdGUtZGF0YWJh
c2UtbmFtZT5DQUIgQWJzdHJhY3RzPC9yZW1vdGUtZGF0YWJhc2UtbmFtZT48cmVtb3RlLWRhdGFi
YXNlLXByb3ZpZGVyPk92aWQgVGVjaG5vbG9naWVzPC9yZW1vdGUtZGF0YWJhc2UtcHJvdmlkZXI+
PGxhbmd1YWdlPkVuZ2xpc2g8L2xhbmd1YWdlPjwvcmVjb3JkPjwvQ2l0ZT48Q2l0ZT48QXV0aG9y
PktvPC9BdXRob3I+PFllYXI+MjAxMTwvWWVhcj48UmVjTnVtPjEwNjE8L1JlY051bT48cmVjb3Jk
PjxyZWMtbnVtYmVyPjEwNjE8L3JlYy1udW1iZXI+PGZvcmVpZ24ta2V5cz48a2V5IGFwcD0iRU4i
IGRiLWlkPSJ2Znp2Mnp2MGhhZXp4b2VyZXYzcHdmd3hlZGVlcnAwNTBlZGYiIHRpbWVzdGFtcD0i
MTQzMjU2MzA0OSI+MTA2MTwva2V5PjwvZm9yZWlnbi1rZXlzPjxyZWYtdHlwZSBuYW1lPSJKb3Vy
bmFsIEFydGljbGUiPjE3PC9yZWYtdHlwZT48Y29udHJpYnV0b3JzPjxhdXRob3JzPjxhdXRob3I+
S28sIEUuIEouPC9hdXRob3I+PGF1dGhvcj5CeW9uLCBZLiBZLjwvYXV0aG9yPjxhdXRob3I+SmVl
LCBZLjwvYXV0aG9yPjxhdXRob3I+U2hpbiwgVC48L2F1dGhvcj48YXV0aG9yPlBhcmssIFMuIEMu
PC9hdXRob3I+PGF1dGhvcj5IYWhuLCBULiBXLjwvYXV0aG9yPjxhdXRob3I+Sm9vLCBILiBHLjwv
YXV0aG9yPjwvYXV0aG9ycz48L2NvbnRyaWJ1dG9ycz48dGl0bGVzPjx0aXRsZT5NYXR1cmF0aW9u
IG9mIGJvbmUgbWFycm93LWRlcml2ZWQgZGVuZHJpdGljIGNlbGxzIGJ5IGEgbm92ZWwgzrItZ2x1
Y2FuIHB1cmlmaWVkIGZyb20gUGFlbmliYWNpbGx1cyBwb2x5bXl4YSBKQjExNTwvdGl0bGU+PHNl
Y29uZGFyeS10aXRsZT5Kb3VybmFsIG9mIFZldGVyaW5hcnkgU2NpZW5jZTwvc2Vjb25kYXJ5LXRp
dGxlPjxhbHQtdGl0bGU+Si4gVmV0LiBTY2kuPC9hbHQtdGl0bGU+PC90aXRsZXM+PHBlcmlvZGlj
YWw+PGZ1bGwtdGl0bGU+Sm91cm5hbCBvZiBWZXRlcmluYXJ5IFNjaWVuY2U8L2Z1bGwtdGl0bGU+
PGFiYnItMT5KLiBWZXQuIFNjaS48L2FiYnItMT48L3BlcmlvZGljYWw+PGFsdC1wZXJpb2RpY2Fs
PjxmdWxsLXRpdGxlPkpvdXJuYWwgb2YgVmV0ZXJpbmFyeSBTY2llbmNlPC9mdWxsLXRpdGxlPjxh
YmJyLTE+Si4gVmV0LiBTY2kuPC9hYmJyLTE+PC9hbHQtcGVyaW9kaWNhbD48cGFnZXM+MTg3LTE5
MDwvcGFnZXM+PHZvbHVtZT4xMjwvdm9sdW1lPjxudW1iZXI+MjwvbnVtYmVyPjxrZXl3b3Jkcz48
a2V5d29yZD7Osi1nbHVjYW48L2tleXdvcmQ+PGtleXdvcmQ+RGVuZHJpdGljIGNlbGxzPC9rZXl3
b3JkPjxrZXl3b3JkPkpCMTE1PC9rZXl3b3JkPjxrZXl3b3JkPk1hdHVyYXRpb248L2tleXdvcmQ+
PGtleXdvcmQ+UGFlbmliYWNpbGx1cyBwb2x5bXl4YTwva2V5d29yZD48a2V5d29yZD5iZXRhIGds
dWNhbjwva2V5d29yZD48a2V5d29yZD5pbnRlcmxldWtpbiAxMjwva2V5d29yZD48a2V5d29yZD5u
aXRyaWMgb3hpZGU8L2tleXdvcmQ+PGtleXdvcmQ+dHVtb3IgbmVjcm9zaXMgZmFjdG9yIGFscGhh
PC9rZXl3b3JkPjxrZXl3b3JkPmFuaW1hbDwva2V5d29yZD48a2V5d29yZD5hcnRpY2xlPC9rZXl3
b3JkPjxrZXl3b3JkPkJhZ2cgYWxiaW5vIG1vdXNlPC9rZXl3b3JkPjxrZXl3b3JkPmJvbmUgbWFy
cm93IGNlbGw8L2tleXdvcmQ+PGtleXdvcmQ+Y2VsbCBzdXJ2aXZhbDwva2V5d29yZD48a2V5d29y
ZD5jaGVtaXN0cnk8L2tleXdvcmQ+PGtleXdvcmQ+Y3l0b2xvZ3k8L2tleXdvcmQ+PGtleXdvcmQ+
ZGVuZHJpdGljIGNlbGw8L2tleXdvcmQ+PGtleXdvcmQ+ZHJ1ZyBlZmZlY3Q8L2tleXdvcmQ+PGtl
eXdvcmQ+ZmxvdyBjeXRvbWV0cnk8L2tleXdvcmQ+PGtleXdvcmQ+aW1tdW5vbG9neTwva2V5d29y
ZD48a2V5d29yZD5pbW11bm9waGVub3R5cGluZzwva2V5d29yZD48a2V5d29yZD5pc29sYXRpb24g
YW5kIHB1cmlmaWNhdGlvbjwva2V5d29yZD48a2V5d29yZD5tZXRob2RvbG9neTwva2V5d29yZD48
a2V5d29yZD5tb3VzZTwva2V5d29yZD48a2V5d29yZD5QYWVuaWJhY2lsbHVzPC9rZXl3b3JkPjxr
ZXl3b3JkPkFuaW1hbHM8L2tleXdvcmQ+PGtleXdvcmQ+YmV0YS1HbHVjYW5zPC9rZXl3b3JkPjxr
ZXl3b3JkPkJvbmUgTWFycm93IENlbGxzPC9rZXl3b3JkPjxrZXl3b3JkPkludGVybGV1a2luLTEy
PC9rZXl3b3JkPjxrZXl3b3JkPk1pY2U8L2tleXdvcmQ+PGtleXdvcmQ+TWljZSwgSW5icmVkIEJB
TEIgQzwva2V5d29yZD48a2V5d29yZD5UdW1vciBOZWNyb3NpcyBGYWN0b3ItYWxwaGE8L2tleXdv
cmQ+PC9rZXl3b3Jkcz48ZGF0ZXM+PHllYXI+MjAxMTwveWVhcj48L2RhdGVzPjx1cmxzPjxyZWxh
dGVkLXVybHM+PHVybD5odHRwOi8vd3d3LnNjb3B1cy5jb20vaW53YXJkL3JlY29yZC51cmw/ZWlk
PTItczIuMC03OTk2MDQzNzQyOCZhbXA7cGFydG5lcklEPTQwJmFtcDttZDU9ODhmYmI3YWQwZWNm
ZmUwODFhYTBhNjA0NDhiNWFhY2U8L3VybD48dXJsPmh0dHA6Ly93d3cubmNiaS5ubG0ubmloLmdv
di9wbWMvYXJ0aWNsZXMvUE1DMzEwNDE3NC9wZGYvanZzLTEyLTE4Ny5wZGY8L3VybD48L3JlbGF0
ZWQtdXJscz48L3VybHM+PGVsZWN0cm9uaWMtcmVzb3VyY2UtbnVtPjEwLjQxNDIvanZzLjIwMTEu
MTIuMi4xODc8L2VsZWN0cm9uaWMtcmVzb3VyY2UtbnVtPjxyZW1vdGUtZGF0YWJhc2UtbmFtZT5T
Y29wdXM8L3JlbW90ZS1kYXRhYmFzZS1uYW1lPjxsYW5ndWFnZT5FbmdsaXNoPC9sYW5ndWFnZT48
L3JlY29yZD48L0NpdGU+PENpdGU+PEF1dGhvcj5LaGFuPC9BdXRob3I+PFllYXI+MjAwODwvWWVh
cj48UmVjTnVtPjE2ODA8L1JlY051bT48cmVjb3JkPjxyZWMtbnVtYmVyPjE2ODA8L3JlYy1udW1i
ZXI+PGZvcmVpZ24ta2V5cz48a2V5IGFwcD0iRU4iIGRiLWlkPSJ2Znp2Mnp2MGhhZXp4b2VyZXYz
cHdmd3hlZGVlcnAwNTBlZGYiIHRpbWVzdGFtcD0iMTQzMjU2MzA1OCI+MTY4MDwva2V5PjwvZm9y
ZWlnbi1rZXlzPjxyZWYtdHlwZSBuYW1lPSJKb3VybmFsIEFydGljbGUiPjE3PC9yZWYtdHlwZT48
Y29udHJpYnV0b3JzPjxhdXRob3JzPjxhdXRob3I+S2hhbiwgWi48L2F1dGhvcj48YXV0aG9yPktp
bSwgUy4gRy48L2F1dGhvcj48YXV0aG9yPkplb24sIFkuIEguPC9hdXRob3I+PGF1dGhvcj5LaGFu
LCBILiBVLjwvYXV0aG9yPjxhdXRob3I+U29uLCBTLiBILjwvYXV0aG9yPjxhdXRob3I+S2ltLCBZ
LiBILjwvYXV0aG9yPjwvYXV0aG9ycz48L2NvbnRyaWJ1dG9ycz48dGl0bGVzPjx0aXRsZT5BIHBs
YW50IGdyb3d0aCBwcm9tb3Rpbmcgcmhpem9iYWN0ZXJpdW0sIFBhZW5pYmFjaWxsdXMgcG9seW15
eGEgc3RyYWluIEdCUi0xLCBzdXBwcmVzc2VzIHJvb3Qta25vdCBuZW1hdG9kZTwvdGl0bGU+PHNl
Y29uZGFyeS10aXRsZT5CaW9yZXNvdXJjZSBUZWNobm9sb2d5PC9zZWNvbmRhcnktdGl0bGU+PGFs
dC10aXRsZT5CaW9yZXNvdXIuIFRlY2hub2wuPC9hbHQtdGl0bGU+PC90aXRsZXM+PHBlcmlvZGlj
YWw+PGZ1bGwtdGl0bGU+QmlvcmVzb3VyY2UgVGVjaG5vbG9neTwvZnVsbC10aXRsZT48YWJici0x
PkJpb3Jlc291ci4gVGVjaG5vbC48L2FiYnItMT48L3BlcmlvZGljYWw+PGFsdC1wZXJpb2RpY2Fs
PjxmdWxsLXRpdGxlPkJpb3Jlc291cmNlIFRlY2hub2xvZ3k8L2Z1bGwtdGl0bGU+PGFiYnItMT5C
aW9yZXNvdXIuIFRlY2hub2wuPC9hYmJyLTE+PC9hbHQtcGVyaW9kaWNhbD48cGFnZXM+MzAxNi0z
MDIzPC9wYWdlcz48dm9sdW1lPjk5PC92b2x1bWU+PG51bWJlcj44PC9udW1iZXI+PGtleXdvcmRz
PjxrZXl3b3JkPkJpb2NvbnRyb2w8L2tleXdvcmQ+PGtleXdvcmQ+TWVsb2lkb2d5bmUgaW5jb2du
aXRhPC9rZXl3b3JkPjxrZXl3b3JkPlBhZW5pYmFjaWxsdXMgcG9seW15eGE8L2tleXdvcmQ+PGtl
eXdvcmQ+QmFjdGVyaWE8L2tleXdvcmQ+PGtleXdvcmQ+Q29uY2VudHJhdGlvbiAocHJvY2Vzcyk8
L2tleXdvcmQ+PGtleXdvcmQ+U3VzcGVuc2lvbnMgKGZsdWlkcyk8L2tleXdvcmQ+PGtleXdvcmQ+
UGxhbnRzIChib3RhbnkpPC9rZXl3b3JkPjxrZXl3b3JkPmJpb2xvZ2ljYWwgY29udHJvbDwva2V5
d29yZD48a2V5d29yZD5jb21wYXJhdGl2ZSBzdHVkeTwva2V5d29yZD48a2V5d29yZD5jb25jZW50
cmF0aW9uIChjb21wb3NpdGlvbik8L2tleXdvcmQ+PGtleXdvcmQ+Z2FsbDwva2V5d29yZD48a2V5
d29yZD5qdXZlbmlsZTwva2V5d29yZD48a2V5d29yZD5tb3J0YWxpdHk8L2tleXdvcmQ+PGtleXdv
cmQ+bmVtYXRvZGU8L2tleXdvcmQ+PGtleXdvcmQ+cmhpem9iYWN0ZXJpdW08L2tleXdvcmQ+PGtl
eXdvcmQ+YXJ0aWNsZTwva2V5d29yZD48a2V5d29yZD5iYWN0ZXJpYWwgc3RyYWluPC9rZXl3b3Jk
PjxrZXl3b3JkPmJhY3Rlcml1bSBjdWx0dXJlPC9rZXl3b3JkPjxrZXl3b3JkPmNvbnRyb2xsZWQg
c3R1ZHk8L2tleXdvcmQ+PGtleXdvcmQ+ZWdnIHBhcmFzaXRvaWQ8L2tleXdvcmQ+PGtleXdvcmQ+
bm9uaHVtYW48L2tleXdvcmQ+PGtleXdvcmQ+cGxhbnQgZ3Jvd3RoPC9rZXl3b3JkPjxrZXl3b3Jk
PnByaW9yaXR5IGpvdXJuYWw8L2tleXdvcmQ+PGtleXdvcmQ+cm9vdCBrbm90PC9rZXl3b3JkPjxr
ZXl3b3JkPnNvaWwgYW5hbHlzaXM8L2tleXdvcmQ+PGtleXdvcmQ+QW5pbWFsczwva2V5d29yZD48
a2V5d29yZD5QYW5heDwva2V5d29yZD48a2V5d29yZD5QbGFudCBEaXNlYXNlczwva2V5d29yZD48
a2V5d29yZD5QbGFudCBHcm93dGggUmVndWxhdG9yczwva2V5d29yZD48a2V5d29yZD5QbGFudCBS
b290czwva2V5d29yZD48a2V5d29yZD5SaGl6b2JpdW08L2tleXdvcmQ+PGtleXdvcmQ+VHlsZW5j
aG9pZGVhPC9rZXl3b3JkPjxrZXl3b3JkPkJhY3RlcmlhIChtaWNyb29yZ2FuaXNtcyk8L2tleXdv
cmQ+PGtleXdvcmQ+THljb3BlcnNpY29uIGVzY3VsZW50dW08L2tleXdvcmQ+PGtleXdvcmQ+TWVs
b2lkb2d5bmU8L2tleXdvcmQ+PGtleXdvcmQ+TWVsb2lkb2d5bmUgamF2YW5pY2E8L2tleXdvcmQ+
PC9rZXl3b3Jkcz48ZGF0ZXM+PHllYXI+MjAwODwveWVhcj48L2RhdGVzPjx1cmxzPjxyZWxhdGVk
LXVybHM+PHVybD5odHRwOi8vd3d3LnNjb3B1cy5jb20vaW53YXJkL3JlY29yZC51cmw/ZWlkPTIt
czIuMC0zODg0OTA5NTkxNyZhbXA7cGFydG5lcklEPTQwJmFtcDttZDU9MGU1NDIxNTI0YjQ0Yjk1
MWMxNmExYTIxN2VkNWNiODU8L3VybD48dXJsPmh0dHA6Ly9hYy5lbHMtY2RuLmNvbS9TMDk2MDg1
MjQwNzAwNTMzMC8xLXMyLjAtUzA5NjA4NTI0MDcwMDUzMzAtbWFpbi5wZGY/X3RpZD01ZGQwNTk2
OC0wYWNlLTExZTUtYTA1NS0wMDAwMGFhY2IzNWQmYW1wO2FjZG5hdD0xNDMzNDMxODk1XzYyMWNk
NGU3NWU2MDM2YTVkYzI3ODY4NjQxYTg3YTdiPC91cmw+PC9yZWxhdGVkLXVybHM+PC91cmxzPjxl
bGVjdHJvbmljLXJlc291cmNlLW51bT4xMC4xMDE2L2ouYmlvcnRlY2guMjAwNy4wNi4wMzE8L2Vs
ZWN0cm9uaWMtcmVzb3VyY2UtbnVtPjxyZW1vdGUtZGF0YWJhc2UtbmFtZT5TY29wdXM8L3JlbW90
ZS1kYXRhYmFzZS1uYW1lPjxsYW5ndWFnZT5FbmdsaXNoPC9sYW5ndWFnZT48L3JlY29yZD48L0Np
dGU+PENpdGU+PEF1dGhvcj5HYW88L0F1dGhvcj48WWVhcj4yMDE0PC9ZZWFyPjxSZWNOdW0+MjUw
PC9SZWNOdW0+PHJlY29yZD48cmVjLW51bWJlcj4yNTA8L3JlYy1udW1iZXI+PGZvcmVpZ24ta2V5
cz48a2V5IGFwcD0iRU4iIGRiLWlkPSJ2Znp2Mnp2MGhhZXp4b2VyZXYzcHdmd3hlZGVlcnAwNTBl
ZGYiIHRpbWVzdGFtcD0iMTQzMjU2MzAzOCI+MjUwPC9rZXk+PC9mb3JlaWduLWtleXM+PHJlZi10
eXBlIG5hbWU9IkpvdXJuYWwgQXJ0aWNsZSI+MTc8L3JlZi10eXBlPjxjb250cmlidXRvcnM+PGF1
dGhvcnM+PGF1dGhvcj5HYW8sIEouPC9hdXRob3I+PGF1dGhvcj5YdSwgWS4gWS48L2F1dGhvcj48
YXV0aG9yPllhbmcsIEguIE0uPC9hdXRob3I+PGF1dGhvcj5YdSwgSC48L2F1dGhvcj48YXV0aG9y
Plh1ZSwgRi48L2F1dGhvcj48YXV0aG9yPkxpLCBTLjwvYXV0aG9yPjxhdXRob3I+RmVuZywgWC4g
SC48L2F1dGhvcj48L2F1dGhvcnM+PC9jb250cmlidXRvcnM+PHRpdGxlcz48dGl0bGU+R2VuZSBj
bG9uaW5nLCBleHByZXNzaW9uLCBhbmQgY2hhcmFjdGVyaXphdGlvbiBvZiBhbiBleG8taW51bGlu
YXNlIGZyb20gUGFlbmliYWNpbGx1cyBwb2x5bXl4YSBaSi05PC90aXRsZT48c2Vjb25kYXJ5LXRp
dGxlPkFwcGxpZWQgQmlvY2hlbWlzdHJ5IGFuZCBCaW90ZWNobm9sb2d5PC9zZWNvbmRhcnktdGl0
bGU+PGFsdC10aXRsZT5BcHBsLiBCaW9jaGVtLiBCaW90ZWNobm9sLjwvYWx0LXRpdGxlPjwvdGl0
bGVzPjxwZXJpb2RpY2FsPjxmdWxsLXRpdGxlPkFwcGxpZWQgQmlvY2hlbWlzdHJ5IGFuZCBCaW90
ZWNobm9sb2d5PC9mdWxsLXRpdGxlPjxhYmJyLTE+QXBwbC4gQmlvY2hlbS4gQmlvdGVjaG5vbC48
L2FiYnItMT48L3BlcmlvZGljYWw+PGFsdC1wZXJpb2RpY2FsPjxmdWxsLXRpdGxlPkFwcGxpZWQg
QmlvY2hlbWlzdHJ5IGFuZCBCaW90ZWNobm9sb2d5PC9mdWxsLXRpdGxlPjxhYmJyLTE+QXBwbC4g
QmlvY2hlbS4gQmlvdGVjaG5vbC48L2FiYnItMT48L2FsdC1wZXJpb2RpY2FsPjxwYWdlcz4xNDE5
LTE0MzA8L3BhZ2VzPjx2b2x1bWU+MTczPC92b2x1bWU+PG51bWJlcj42PC9udW1iZXI+PGtleXdv
cmRzPjxrZXl3b3JkPkNoYXJhY3Rlcml6YXRpb248L2tleXdvcmQ+PGtleXdvcmQ+Q2xvbmluZzwv
a2V5d29yZD48a2V5d29yZD5FeG8taW51bGluYXNlPC9rZXl3b3JkPjxrZXl3b3JkPlBhZW5pYmFj
aWxsdXMgcG9seW15eGEgWkotOTwva2V5d29yZD48a2V5d29yZD5SLFItMiwzLWJ1dGFuZWRpb2w8
L2tleXdvcmQ+PGtleXdvcmQ+RWxlY3Ryb3Bob3Jlc2lzPC9rZXl3b3JkPjxrZXl3b3JkPkVuenlt
ZSBhY3Rpdml0eTwva2V5d29yZD48a2V5d29yZD5Fc2NoZXJpY2hpYSBjb2xpPC9rZXl3b3JkPjxr
ZXl3b3JkPkZlcm1lbnRhdGlvbjwva2V5d29yZD48a2V5d29yZD5HZWwgcGVybWVhdGlvbiBjaHJv
bWF0b2dyYXBoeTwva2V5d29yZD48a2V5d29yZD5HZW5lIGVuY29kaW5nPC9rZXl3b3JkPjxrZXl3
b3JkPkh5ZHJvbHlzaXM8L2tleXdvcmQ+PGtleXdvcmQ+SW5kdXN0cmlhbCBhcHBsaWNhdGlvbnM8
L2tleXdvcmQ+PGtleXdvcmQ+UHJvdGVpbnM8L2tleXdvcmQ+PGtleXdvcmQ+UHVyaWZpY2F0aW9u
PC9rZXl3b3JkPjxrZXl3b3JkPlNvZGl1bSBkb2RlY3lsIHN1bGZhdGU8L2tleXdvcmQ+PGtleXdv
cmQ+RXNjaGVyaWNoaWEgY29saSBibDIxPC9rZXl3b3JkPjxrZXl3b3JkPkdlbC1maWx0cmF0aW9u
IGNocm9tYXRvZ3JhcGh5PC9rZXl3b3JkPjxrZXl3b3JkPkplcnVzYWxlbSBhcnRpY2hva2UgdHVi
ZXJzPC9rZXl3b3JkPjxrZXl3b3JkPlBhZW5pYmFjaWxsdXMgcG9seW15eGE8L2tleXdvcmQ+PGtl
eXdvcmQ+U29kaXVtIGRvZGVjeWwgc3VsZmF0ZS1wb2x5YWNyeWxhbWlkZSBnZWwgZWxlY3Ryb3Bo
b3Jlc2lzPC9rZXl3b3JkPjxrZXl3b3JkPlN1YnN0cmF0ZSBzcGVjaWZpY2l0eTwva2V5d29yZD48
a2V5d29yZD5Qb2x5c2FjY2hhcmlkZXM8L2tleXdvcmQ+PGtleXdvcmQ+aW51bGluPC9rZXl3b3Jk
PjxrZXl3b3JkPmludWxpbmFzZTwva2V5d29yZD48a2V5d29yZD5yZWNvbWJpbmFudCBlbnp5bWU8
L2tleXdvcmQ+PGtleXdvcmQ+c3Vjcm9zZTwva2V5d29yZD48a2V5d29yZD4yLDMtYnV0eWxlbmUg
Z2x5Y29sPC9rZXl3b3JkPjxrZXl3b3JkPmJhY3RlcmlhbCBwcm90ZWluPC9rZXl3b3JkPjxrZXl3
b3JkPmJ1dGFuZWRpb2w8L2tleXdvcmQ+PGtleXdvcmQ+Z2x5Y29zaWRhc2U8L2tleXdvcmQ+PGtl
eXdvcmQ+cmVjb21iaW5hbnQgcHJvdGVpbjwva2V5d29yZD48a2V5d29yZD5hcnRpY2xlPC9rZXl3
b3JkPjxrZXl3b3JkPmJhY3RlcmlhbCBnZW5lPC9rZXl3b3JkPjxrZXl3b3JkPmJhY3RlcmlhbCBz
dHJhaW48L2tleXdvcmQ+PGtleXdvcmQ+ZW56eW1lIHNwZWNpZmljaXR5PC9rZXl3b3JkPjxrZXl3
b3JkPmdlbCBmaWx0cmF0aW9uIGNocm9tYXRvZ3JhcGh5PC9rZXl3b3JkPjxrZXl3b3JkPmdlbmUg
ZXhwcmVzc2lvbjwva2V5d29yZD48a2V5d29yZD5tb2xlY3VsYXIgY2xvbmluZzwva2V5d29yZD48
a2V5d29yZD5ub25odW1hbjwva2V5d29yZD48a2V5d29yZD5udWNsZW90aWRlIHNlcXVlbmNlPC9r
ZXl3b3JkPjxrZXl3b3JkPnBvbHlhY3J5bGFtaWRlIGdlbCBlbGVjdHJvcGhvcmVzaXM8L2tleXdv
cmQ+PGtleXdvcmQ+cHJvdGVpbiBleHByZXNzaW9uPC9rZXl3b3JkPjxrZXl3b3JkPnByb3RlaW4g
cHVyaWZpY2F0aW9uPC9rZXl3b3JkPjxrZXl3b3JkPnNlcXVlbmNlIGFuYWx5c2lzPC9rZXl3b3Jk
PjxrZXl3b3JkPmFtaW5vIGFjaWQgc2VxdWVuY2U8L2tleXdvcmQ+PGtleXdvcmQ+YmlvdGVjaG5v
bG9neTwva2V5d29yZD48a2V5d29yZD5jaGVtaXN0cnk8L2tleXdvcmQ+PGtleXdvcmQ+ZW56eW1v
bG9neTwva2V5d29yZD48a2V5d29yZD5nZW5ldGljczwva2V5d29yZD48a2V5d29yZD5pc29sYXRp
b24gYW5kIHB1cmlmaWNhdGlvbjwva2V5d29yZD48a2V5d29yZD5raW5ldGljczwva2V5d29yZD48
a2V5d29yZD5tZXRhYm9saXNtPC9rZXl3b3JkPjxrZXl3b3JkPm1pY3JvYmlvbG9neTwva2V5d29y
ZD48a2V5d29yZD5tb2xlY3VsYXIgZ2VuZXRpY3M8L2tleXdvcmQ+PGtleXdvcmQ+UGFlbmliYWNp
bGx1czwva2V5d29yZD48a2V5d29yZD5zZXF1ZW5jZSBob21vbG9neTwva2V5d29yZD48a2V5d29y
ZD5CYWN0ZXJpYSAobWljcm9vcmdhbmlzbXMpPC9rZXl3b3JkPjxrZXl3b3JkPkhlbGlhbnRodXMg
dHViZXJvc3VzPC9rZXl3b3JkPjxrZXl3b3JkPkJhY3RlcmlhbCBQcm90ZWluczwva2V5d29yZD48
a2V5d29yZD5CdXR5bGVuZSBHbHljb2xzPC9rZXl3b3JkPjxrZXl3b3JkPkNsb25pbmcsIE1vbGVj
dWxhcjwva2V5d29yZD48a2V5d29yZD5HZW5lcywgQmFjdGVyaWFsPC9rZXl3b3JkPjxrZXl3b3Jk
PkdseWNvc2lkZSBIeWRyb2xhc2VzPC9rZXl3b3JkPjxrZXl3b3JkPk1vbGVjdWxhciBTZXF1ZW5j
ZSBEYXRhPC9rZXl3b3JkPjxrZXl3b3JkPlJlY29tYmluYW50IFByb3RlaW5zPC9rZXl3b3JkPjxr
ZXl3b3JkPlNlcXVlbmNlIEhvbW9sb2d5LCBBbWlubyBBY2lkPC9rZXl3b3JkPjxrZXl3b3JkPlNv
aWwgTWljcm9iaW9sb2d5PC9rZXl3b3JkPjwva2V5d29yZHM+PGRhdGVzPjx5ZWFyPjIwMTQ8L3ll
YXI+PC9kYXRlcz48cHVibGlzaGVyPkh1bWFuYSBQcmVzcyBJbmMuPC9wdWJsaXNoZXI+PHVybHM+
PHJlbGF0ZWQtdXJscz48dXJsPmh0dHA6Ly93d3cuc2NvcHVzLmNvbS9pbndhcmQvcmVjb3JkLnVy
bD9laWQ9Mi1zMi4wLTg0OTA0NzY1MjY0JmFtcDtwYXJ0bmVySUQ9NDAmYW1wO21kNT1iZTM2NTdl
ZjA2ZmUwYzNiZmIwZmZkYzAzMWZlZTEwZjwvdXJsPjx1cmw+aHR0cDovL2Rvd25sb2FkLnNwcmlu
Z2VyLmNvbS9zdGF0aWMvcGRmLzExMC9hcnQlMjUzQTEwLjEwMDclMjUyRnMxMjAxMC0wMTQtMDk1
MC15LnBkZj9vcmlnaW5Vcmw9aHR0cCUzQSUyRiUyRmxpbmsuc3ByaW5nZXIuY29tJTJGYXJ0aWNs
ZSUyRjEwLjEwMDclMkZzMTIwMTAtMDE0LTA5NTAteSZhbXA7dG9rZW4yPWV4cD0xNDMzNDMyODc4
fmFjbD0lMkZzdGF0aWMlMkZwZGYlMkYxMTAlMkZhcnQlMjUyNTNBMTAuMTAwNyUyNTI1MkZzMTIw
MTAtMDE0LTA5NTAteS5wZGYlM0ZvcmlnaW5VcmwlM0RodHRwJTI1M0ElMjUyRiUyNTJGbGluay5z
cHJpbmdlci5jb20lMjUyRmFydGljbGUlMjUyRjEwLjEwMDclMjUyRnMxMjAxMC0wMTQtMDk1MC15
Kn5obWFjPTM2MzY5ZWI5M2I2ZGY1ZDQ0NTE1ZWYxNDE0NGU5ZWE3NTk2Yjg3YWM3MmJjNDcyNWVi
NmFkMGIyMDNlMDRiNzQ8L3VybD48L3JlbGF0ZWQtdXJscz48L3VybHM+PGVsZWN0cm9uaWMtcmVz
b3VyY2UtbnVtPjEwLjEwMDcvczEyMDEwLTAxNC0wOTUwLXk8L2VsZWN0cm9uaWMtcmVzb3VyY2Ut
bnVtPjxyZW1vdGUtZGF0YWJhc2UtbmFtZT5TY29wdXM8L3JlbW90ZS1kYXRhYmFzZS1uYW1lPjxs
YW5ndWFnZT5FbmdsaXNoPC9sYW5ndWFnZT48L3JlY29yZD48L0NpdGU+PENpdGU+PEF1dGhvcj5I
w6TDn2xlcjwvQXV0aG9yPjxZZWFyPjIwMTI8L1llYXI+PFJlY051bT43NTA8L1JlY051bT48cmVj
b3JkPjxyZWMtbnVtYmVyPjc1MDwvcmVjLW51bWJlcj48Zm9yZWlnbi1rZXlzPjxrZXkgYXBwPSJF
TiIgZGItaWQ9InZmenYyenYwaGFlenhvZXJldjNwd2Z3eGVkZWVycDA1MGVkZiIgdGltZXN0YW1w
PSIxNDMyNTYzMDQ1Ij43NTA8L2tleT48L2ZvcmVpZ24ta2V5cz48cmVmLXR5cGUgbmFtZT0iSm91
cm5hbCBBcnRpY2xlIj4xNzwvcmVmLXR5cGU+PGNvbnRyaWJ1dG9ycz48YXV0aG9ycz48YXV0aG9y
PkjDpMOfbGVyLCBULjwvYXV0aG9yPjxhdXRob3I+U2NoaWVkZXIsIEQuPC9hdXRob3I+PGF1dGhv
cj5QZmFsbGVyLCBSLjwvYXV0aG9yPjxhdXRob3I+RmF1bHN0aWNoLCBNLjwvYXV0aG9yPjxhdXRo
b3I+U2llYmVyLCBWLjwvYXV0aG9yPjwvYXV0aG9ycz48L2NvbnRyaWJ1dG9ycz48dGl0bGVzPjx0
aXRsZT5FbmhhbmNlZCBmZWQtYmF0Y2ggZmVybWVudGF0aW9uIG9mIDIsMy1idXRhbmVkaW9sIGJ5
IFBhZW5pYmFjaWxsdXMgcG9seW15eGEgRFNNIDM2NTwvdGl0bGU+PHNlY29uZGFyeS10aXRsZT5C
aW9yZXNvdXJjZSBUZWNobm9sb2d5PC9zZWNvbmRhcnktdGl0bGU+PGFsdC10aXRsZT5CaW9yZXNv
dXIuIFRlY2hub2wuPC9hbHQtdGl0bGU+PC90aXRsZXM+PHBlcmlvZGljYWw+PGZ1bGwtdGl0bGU+
QmlvcmVzb3VyY2UgVGVjaG5vbG9neTwvZnVsbC10aXRsZT48YWJici0xPkJpb3Jlc291ci4gVGVj
aG5vbC48L2FiYnItMT48L3BlcmlvZGljYWw+PGFsdC1wZXJpb2RpY2FsPjxmdWxsLXRpdGxlPkJp
b3Jlc291cmNlIFRlY2hub2xvZ3k8L2Z1bGwtdGl0bGU+PGFiYnItMT5CaW9yZXNvdXIuIFRlY2hu
b2wuPC9hYmJyLTE+PC9hbHQtcGVyaW9kaWNhbD48cGFnZXM+MjM3LTI0NDwvcGFnZXM+PHZvbHVt
ZT4xMjQ8L3ZvbHVtZT48a2V5d29yZHM+PGtleXdvcmQ+MiwzLUJ1dGFuZWRpb2w8L2tleXdvcmQ+
PGtleXdvcmQ+RXhvcG9seXNhY2NoYXJpZGVzPC9rZXl3b3JkPjxrZXl3b3JkPktMYTwva2V5d29y
ZD48a2V5d29yZD5QYWVuaWJhY2lsbHVzIHBvbHlteXhhPC9rZXl3b3JkPjxrZXl3b3JkPlR3ZWVu
ODDCrjwva2V5d29yZD48a2V5d29yZD4yICwzLWJ1dGFuZWRpb2w8L2tleXdvcmQ+PGtleXdvcmQ+
QWNldG9pbjwva2V5d29yZD48a2V5d29yZD5Db21wbGV4IG1lZGl1bTwva2V5d29yZD48a2V5d29y
ZD5GZWQtYmF0Y2ggZmVybWVudGF0aW9uPC9rZXl3b3JkPjxrZXl3b3JkPkhpZ2ggcG90ZW50aWFs
PC9rZXl3b3JkPjxrZXl3b3JkPlByb2R1Y3Qgc2VsZWN0aXZpdGllczwva2V5d29yZD48a2V5d29y
ZD5Ud2VlbiA4MDwva2V5d29yZD48a2V5d29yZD5ZZWFzdCBleHRyYWN0czwva2V5d29yZD48a2V5
d29yZD5NZXRhYm9saXRlczwva2V5d29yZD48a2V5d29yZD5Qb2x5c2FjY2hhcmlkZXM8L2tleXdv
cmQ+PGtleXdvcmQ+WWVhc3Q8L2tleXdvcmQ+PGtleXdvcmQ+RmVybWVudGF0aW9uPC9rZXl3b3Jk
PjxrZXl3b3JkPjIsMyBidXRhbmVkaW9sPC9rZXl3b3JkPjxrZXl3b3JkPmV4b3BvbHlzYWNjaGFy
aWRlPC9rZXl3b3JkPjxrZXl3b3JkPnBvbHlzb3JiYXRlIDgwPC9rZXl3b3JkPjxrZXl3b3JkPmFs
Y29ob2w8L2tleXdvcmQ+PGtleXdvcmQ+YmFjdGVyaXVtPC9rZXl3b3JkPjxrZXl3b3JkPm51dHJp
dGlvbjwva2V5d29yZD48a2V5d29yZD5veGljIGNvbmRpdGlvbnM8L2tleXdvcmQ+PGtleXdvcmQ+
cG9seXNhY2NoYXJpZGU8L2tleXdvcmQ+PGtleXdvcmQ+dGVtcGVyYXR1cmUgZWZmZWN0PC9rZXl3
b3JkPjxrZXl3b3JkPnZpc2Nvc2l0eTwva2V5d29yZD48a2V5d29yZD5hcnRpY2xlPC9rZXl3b3Jk
PjxrZXl3b3JkPmJhY3RlcmlhbCBncm93dGg8L2tleXdvcmQ+PGtleXdvcmQ+YmlvcmVhY3Rvcjwv
a2V5d29yZD48a2V5d29yZD5jb250cm9sbGVkIHN0dWR5PC9rZXl3b3JkPjxrZXl3b3JkPmZlZCBi
YXRjaCBmZXJtZW50YXRpb248L2tleXdvcmQ+PGtleXdvcmQ+Z3Jvd3RoIHJhdGU8L2tleXdvcmQ+
PGtleXdvcmQ+bm9uaHVtYW48L2tleXdvcmQ+PGtleXdvcmQ+cHJpb3JpdHkgam91cm5hbDwva2V5
d29yZD48a2V5d29yZD50ZW1wZXJhdHVyZTwva2V5d29yZD48a2V5d29yZD5CdXR5bGVuZSBHbHlj
b2xzPC9rZXl3b3JkPjxrZXl3b3JkPlBhZW5pYmFjaWxsdXM8L2tleXdvcmQ+PC9rZXl3b3Jkcz48
ZGF0ZXM+PHllYXI+MjAxMjwveWVhcj48L2RhdGVzPjx1cmxzPjxyZWxhdGVkLXVybHM+PHVybD5o
dHRwOi8vd3d3LnNjb3B1cy5jb20vaW53YXJkL3JlY29yZC51cmw/ZWlkPTItczIuMC04NDg2NjE4
MzMyNSZhbXA7cGFydG5lcklEPTQwJmFtcDttZDU9NGI4ZDcyZjYxYzk0YjVlOTBlNjhlMTJjNmY2
NjdkMjQ8L3VybD48dXJsPmh0dHA6Ly9hYy5lbHMtY2RuLmNvbS9TMDk2MDg1MjQxMjAxMjI2Ni8x
LXMyLjAtUzA5NjA4NTI0MTIwMTIyNjYtbWFpbi5wZGY/X3RpZD0xM2NmMjdiYS0wYWQ2LTExZTUt
YWFkNy0wMDAwMGFhY2IzNjAmYW1wO2FjZG5hdD0xNDMzNDM1MjA3X2ZlYmNmMGJhMWY4ZjQwMTQ0
ZDQxMTY2YWU5MDY1ZmM4PC91cmw+PC9yZWxhdGVkLXVybHM+PC91cmxzPjxlbGVjdHJvbmljLXJl
c291cmNlLW51bT4xMC4xMDE2L2ouYmlvcnRlY2guMjAxMi4wOC4wNDc8L2VsZWN0cm9uaWMtcmVz
b3VyY2UtbnVtPjxyZW1vdGUtZGF0YWJhc2UtbmFtZT5TY29wdXM8L3JlbW90ZS1kYXRhYmFzZS1u
YW1lPjxsYW5ndWFnZT5FbmdsaXNoPC9sYW5ndWFnZT48L3JlY29yZD48L0NpdGU+PENpdGU+PEF1
dGhvcj5UdXBpbmFtYsOhPC9BdXRob3I+PFllYXI+MjAwODwvWWVhcj48UmVjTnVtPjE2MDc8L1Jl
Y051bT48cmVjb3JkPjxyZWMtbnVtYmVyPjE2MDc8L3JlYy1udW1iZXI+PGZvcmVpZ24ta2V5cz48
a2V5IGFwcD0iRU4iIGRiLWlkPSJ2Znp2Mnp2MGhhZXp4b2VyZXYzcHdmd3hlZGVlcnAwNTBlZGYi
IHRpbWVzdGFtcD0iMTQzMjU2MzA1NyI+MTYwNzwva2V5PjwvZm9yZWlnbi1rZXlzPjxyZWYtdHlw
ZSBuYW1lPSJKb3VybmFsIEFydGljbGUiPjE3PC9yZWYtdHlwZT48Y29udHJpYnV0b3JzPjxhdXRo
b3JzPjxhdXRob3I+VHVwaW5hbWLDoSwgRy48L2F1dGhvcj48YXV0aG9yPkRhIFNpbHZhLCBBLiBK
LiBSLjwvYXV0aG9yPjxhdXRob3I+QWx2aWFubywgQy4gUy48L2F1dGhvcj48YXV0aG9yPm==
</w:fldData>
              </w:fldChar>
            </w:r>
            <w:r w:rsidR="00640A8B">
              <w:instrText xml:space="preserve"> ADDIN EN.CITE.DATA </w:instrText>
            </w:r>
            <w:r w:rsidR="00640A8B">
              <w:fldChar w:fldCharType="end"/>
            </w:r>
            <w:r w:rsidR="00640A8B">
              <w:fldChar w:fldCharType="begin">
                <w:fldData xml:space="preserve">U291dG8tUGFkcm9uLCBULjwvYXV0aG9yPjxhdXRob3I+U2VsZGluLCBMLjwvYXV0aG9yPjxhdXRo
b3I+QWx2aWFubywgRC4gUy48L2F1dGhvcj48L2F1dGhvcnM+PC9jb250cmlidXRvcnM+PHRpdGxl
cz48dGl0bGU+QW50aW1pY3JvYmlhbCBhY3Rpdml0eSBvZiBQYWVuaWJhY2lsbHVzIHBvbHlteXhh
IFNDRTIgYWdhaW5zdCBzb21lIG15Y290b3hpbi1wcm9kdWNpbmcgZnVuZ2k8L3RpdGxlPjxzZWNv
bmRhcnktdGl0bGU+Sm91cm5hbCBvZiBBcHBsaWVkIE1pY3JvYmlvbG9neTwvc2Vjb25kYXJ5LXRp
dGxlPjxhbHQtdGl0bGU+Si4gQXBwbC4gTWljcm9iaW9sLjwvYWx0LXRpdGxlPjwvdGl0bGVzPjxw
ZXJpb2RpY2FsPjxmdWxsLXRpdGxlPkpvdXJuYWwgb2YgQXBwbGllZCBNaWNyb2Jpb2xvZ3k8L2Z1
bGwtdGl0bGU+PGFiYnItMT5KLiBBcHBsLiBNaWNyb2Jpb2wuPC9hYmJyLTE+PC9wZXJpb2RpY2Fs
PjxhbHQtcGVyaW9kaWNhbD48ZnVsbC10aXRsZT5Kb3VybmFsIG9mIEFwcGxpZWQgTWljcm9iaW9s
b2d5PC9mdWxsLXRpdGxlPjxhYmJyLTE+Si4gQXBwbC4gTWljcm9iaW9sLjwvYWJici0xPjwvYWx0
LXBlcmlvZGljYWw+PHBhZ2VzPjEwNDQtMTA1MzwvcGFnZXM+PHZvbHVtZT4xMDU8L3ZvbHVtZT48
bnVtYmVyPjQ8L251bWJlcj48a2V5d29yZHM+PGtleXdvcmQ+QW50aW1pY3JvYmlhbCBzdWJzdGFu
Y2U8L2tleXdvcmQ+PGtleXdvcmQ+QmlvY29udHJvbDwva2V5d29yZD48a2V5d29yZD5NeWNvdG94
aWdlbmljIGZ1bmdpPC9rZXl3b3JkPjxrZXl3b3JkPlBhZW5pYmFjaWxsdXMgcG9seW15eGE8L2tl
eXdvcmQ+PGtleXdvcmQ+UGhlbmF6aW5lPC9rZXl3b3JkPjxrZXl3b3JkPm15Y290b3hpbjwva2V5
d29yZD48a2V5d29yZD5waGVuYXppbmUgZGVyaXZhdGl2ZTwva2V5d29yZD48a2V5d29yZD5wcm9i
aW90aWMgYWdlbnQ8L2tleXdvcmQ+PGtleXdvcmQ+YW50aW1pY3JvYmlhbCBhY3Rpdml0eTwva2V5
d29yZD48a2V5d29yZD5iYWN0ZXJpdW08L2tleXdvcmQ+PGtleXdvcmQ+YmlvY29udHJvbCBhZ2Vu
dDwva2V5d29yZD48a2V5d29yZD5mdW5ndXM8L2tleXdvcmQ+PGtleXdvcmQ+aW5oaWJpdGlvbjwv
a2V5d29yZD48a2V5d29yZD5tYXNzIHNwZWN0cm9tZXRyeTwva2V5d29yZD48a2V5d29yZD50b3hp
bjwva2V5d29yZD48a2V5d29yZD5hcnRpY2xlPC9rZXl3b3JkPjxrZXl3b3JkPmJhY3RlcmlhbCBz
dHJhaW48L2tleXdvcmQ+PGtleXdvcmQ+Y29udHJvbGxlZCBzdHVkeTwva2V5d29yZD48a2V5d29y
ZD5lbGVjdHJvbiBtaWNyb3Njb3B5PC9rZXl3b3JkPjxrZXl3b3JkPmxpcXVpZCBjaHJvbWF0b2dy
YXBoeTwva2V5d29yZD48a2V5d29yZD5taWNyb2JpYWwgYWN0aXZpdHk8L2tleXdvcmQ+PGtleXdv
cmQ+bm9uaHVtYW48L2tleXdvcmQ+PGtleXdvcmQ+dWx0cmF2aW9sZXQgc3BlY3Ryb3Bob3RvbWV0
cnk8L2tleXdvcmQ+PGtleXdvcmQ+QW50aWJpb3Npczwva2V5d29yZD48a2V5d29yZD5BbnRpYmlv
dGljcywgQW50aWZ1bmdhbDwva2V5d29yZD48a2V5d29yZD5Bc3BlcmdpbGx1czwva2V5d29yZD48
a2V5d29yZD5CYWNpbGx1czwva2V5d29yZD48a2V5d29yZD5DaHJvbWF0b2dyYXBoeSwgSGlnaCBQ
cmVzc3VyZSBMaXF1aWQ8L2tleXdvcmQ+PGtleXdvcmQ+Q2hyb21hdG9ncmFwaHksIFRoaW4gTGF5
ZXI8L2tleXdvcmQ+PGtleXdvcmQ+Rm9vZCBNaWNyb2Jpb2xvZ3k8L2tleXdvcmQ+PGtleXdvcmQ+
TWljcm9iaWFsIFNlbnNpdGl2aXR5IFRlc3RzPC9rZXl3b3JkPjxrZXl3b3JkPk1pY3Jvc2NvcHks
IEVsZWN0cm9uPC9rZXl3b3JkPjxrZXl3b3JkPk1vbGVjdWxhciBXZWlnaHQ8L2tleXdvcmQ+PGtl
eXdvcmQ+TXljb2xvZ3k8L2tleXdvcmQ+PGtleXdvcmQ+TXljb3RveGluczwva2V5d29yZD48a2V5
d29yZD5TcGVjdHJ1bSBBbmFseXNpczwva2V5d29yZD48a2V5d29yZD5Bc3BlcmdpbGx1cyB2ZXJz
aWNvbG9yPC9rZXl3b3JkPjxrZXl3b3JkPkZ1bmdpPC9rZXl3b3JkPjxrZXl3b3JkPk1pY3JvY29j
Y3VzIHNwLjwva2V5d29yZD48a2V5d29yZD5QYWVuaWJhY2lsbHVzPC9rZXl3b3JkPjwva2V5d29y
ZHM+PGRhdGVzPjx5ZWFyPjIwMDg8L3llYXI+PC9kYXRlcz48dXJscz48cmVsYXRlZC11cmxzPjx1
cmw+aHR0cDovL3d3dy5zY29wdXMuY29tL2lud2FyZC9yZWNvcmQudXJsP2VpZD0yLXMyLjAtNTIw
NDkwODY2ODAmYW1wO3BhcnRuZXJJRD00MCZhbXA7bWQ1PWQ1ZTdmNDQxMTg2NWQ3OTJlNzc3ZTgy
YzM5ZTRhMTBjPC91cmw+PHVybD5odHRwOi8vb25saW5lbGlicmFyeS53aWxleS5jb20vc3RvcmUv
MTAuMTExMS9qLjEzNjUtMjY3Mi4yMDA4LjAzODQ0LngvYXNzZXQvai4xMzY1LTI2NzIuMjAwOC4w
Mzg0NC54LnBkZj92PTEmYW1wO3Q9aWFpZWEzbXYmYW1wO3M9NWVmNDc2OTE0OWRmMGU1Yjg2ODM4
YjY2NTk1ZDg0ZjVhYTNkNWJkNDwvdXJsPjwvcmVsYXRlZC11cmxzPjwvdXJscz48ZWxlY3Ryb25p
Yy1yZXNvdXJjZS1udW0+MTAuMTExMS9qLjEzNjUtMjY3Mi4yMDA4LjAzODQ0Lng8L2VsZWN0cm9u
aWMtcmVzb3VyY2UtbnVtPjxyZW1vdGUtZGF0YWJhc2UtbmFtZT5TY29wdXM8L3JlbW90ZS1kYXRh
YmFzZS1uYW1lPjxsYW5ndWFnZT5FbmdsaXNoPC9sYW5ndWFnZT48L3JlY29yZD48L0NpdGU+PENp
dGU+PEF1dGhvcj5EYSBNb3RhPC9BdXRob3I+PFllYXI+MjAwODwvWWVhcj48UmVjTnVtPjE2NjA8
L1JlY051bT48cmVjb3JkPjxyZWMtbnVtYmVyPjE2NjA8L3JlYy1udW1iZXI+PGZvcmVpZ24ta2V5
cz48a2V5IGFwcD0iRU4iIGRiLWlkPSJ2Znp2Mnp2MGhhZXp4b2VyZXYzcHdmd3hlZGVlcnAwNTBl
ZGYiIHRpbWVzdGFtcD0iMTQzMjU2MzA1OCI+MTY2MDwva2V5PjwvZm9yZWlnbi1rZXlzPjxyZWYt
dHlwZSBuYW1lPSJKb3VybmFsIEFydGljbGUiPjE3PC9yZWYtdHlwZT48Y29udHJpYnV0b3JzPjxh
dXRob3JzPjxhdXRob3I+RGEgTW90YSwgRi4gRi48L2F1dGhvcj48YXV0aG9yPkdvbWVzLCBFLiBB
LjwvYXV0aG9yPjxhdXRob3I+U2VsZGluLCBMLjwvYXV0aG9yPjwvYXV0aG9ycz48L2NvbnRyaWJ1
dG9ycz48dGl0bGVzPjx0aXRsZT5BdXhpbiBwcm9kdWN0aW9uIGFuZCBkZXRlY3Rpb24gb2YgdGhl
IGdlbmUgY29kaW5nIGZvciB0aGUgQXV4aW4gRWZmbHV4IENhcnJpZXIgKEFFQykgcHJvdGVpbiBp
biBQYWVuaWJhY2lsbHVzIHBvbHlteXhhPC90aXRsZT48c2Vjb25kYXJ5LXRpdGxlPkpvdXJuYWwg
b2YgTWljcm9iaW9sb2d5PC9zZWNvbmRhcnktdGl0bGU+PGFsdC10aXRsZT5KLiBNaWNyb2Jpb2wu
PC9hbHQtdGl0bGU+PC90aXRsZXM+PHBlcmlvZGljYWw+PGZ1bGwtdGl0bGU+Sm91cm5hbCBvZiBN
aWNyb2Jpb2xvZ3k8L2Z1bGwtdGl0bGU+PGFiYnItMT5KLiBNaWNyb2Jpb2wuPC9hYmJyLTE+PC9w
ZXJpb2RpY2FsPjxhbHQtcGVyaW9kaWNhbD48ZnVsbC10aXRsZT5Kb3VybmFsIG9mIE1pY3JvYmlv
bG9neTwvZnVsbC10aXRsZT48YWJici0xPkouIE1pY3JvYmlvbC48L2FiYnItMT48L2FsdC1wZXJp
b2RpY2FsPjxwYWdlcz4yNTctMjY0PC9wYWdlcz48dm9sdW1lPjQ2PC92b2x1bWU+PG51bWJlcj4z
PC9udW1iZXI+PGtleXdvcmRzPjxrZXl3b3JkPkF1eGluPC9rZXl3b3JkPjxrZXl3b3JkPkF1eGlu
IGVmZmx1eCBjYXJyaWVyIHByb3RlaW48L2tleXdvcmQ+PGtleXdvcmQ+SW5kb2xlLTMtYWNldGlj
IGFjaWQ8L2tleXdvcmQ+PGtleXdvcmQ+UGFlbmliYWNpbGx1cyBncmFtaW5pczwva2V5d29yZD48
a2V5d29yZD5QYWVuaWJhY2lsbHVzIHBvbHlteXhhPC9rZXl3b3JkPjxrZXl3b3JkPmJhY3Rlcmlh
bCBwcm90ZWluPC9rZXl3b3JkPjxrZXl3b3JkPmluZG9sZWFjZXRpYyBhY2lkIGRlcml2YXRpdmU8
L2tleXdvcmQ+PGtleXdvcmQ+cGh5dG9ob3Jtb25lPC9rZXl3b3JkPjxrZXl3b3JkPmFydGljbGU8
L2tleXdvcmQ+PGtleXdvcmQ+QmFjaWxsdXM8L2tleXdvcmQ+PGtleXdvcmQ+YmFjdGVyaWFsIGdl
bm9tZTwva2V5d29yZD48a2V5d29yZD5jbGFzc2lmaWNhdGlvbjwva2V5d29yZD48a2V5d29yZD5n
ZW5ldGljczwva2V5d29yZD48a2V5d29yZD5pc29sYXRpb24gYW5kIHB1cmlmaWNhdGlvbjwva2V5
d29yZD48a2V5d29yZD5tYWl6ZTwva2V5d29yZD48a2V5d29yZD5tZXRhYm9saXNtPC9rZXl3b3Jk
PjxrZXl3b3JkPm1pY3JvYmlvbG9neTwva2V5d29yZD48a2V5d29yZD5waHlsb2dlbnk8L2tleXdv
cmQ+PGtleXdvcmQ+cGxhbnQgcm9vdDwva2V5d29yZD48a2V5d29yZD5zb3JnaHVtPC9rZXl3b3Jk
PjxrZXl3b3JkPkJhY3RlcmlhbCBQcm90ZWluczwva2V5d29yZD48a2V5d29yZD5HZW5vbWUsIEJh
Y3RlcmlhbDwva2V5d29yZD48a2V5d29yZD5JbmRvbGVhY2V0aWMgQWNpZHM8L2tleXdvcmQ+PGtl
eXdvcmQ+UGxhbnQgR3Jvd3RoIFJlZ3VsYXRvcnM8L2tleXdvcmQ+PGtleXdvcmQ+UGxhbnQgUm9v
dHM8L2tleXdvcmQ+PGtleXdvcmQ+U29pbCBNaWNyb2Jpb2xvZ3k8L2tleXdvcmQ+PGtleXdvcmQ+
WmVhIG1heXM8L2tleXdvcmQ+PGtleXdvcmQ+QmFjaWxsdXMgYW15bG9saXF1ZWZhY2llbnM8L2tl
eXdvcmQ+PGtleXdvcmQ+QmFjaWxsdXMgc3VidGlsaXM8L2tleXdvcmQ+PGtleXdvcmQ+UGFlbmli
YWNpbGx1czwva2V5d29yZD48a2V5d29yZD5SaGl6b2JpYWxlczwva2V5d29yZD48L2tleXdvcmRz
PjxkYXRlcz48eWVhcj4yMDA4PC95ZWFyPjwvZGF0ZXM+PHVybHM+PHJlbGF0ZWQtdXJscz48dXJs
Pmh0dHA6Ly93d3cuc2NvcHVzLmNvbS9pbndhcmQvcmVjb3JkLnVybD9laWQ9Mi1zMi4wLTQ2NzQ5
MTU0NzY4JmFtcDtwYXJ0bmVySUQ9NDAmYW1wO21kNT1jNjA1NDkwNzdlYzBiNmVmZjkxYzVlZDU1
ZjlhNjZmZDwvdXJsPjx1cmw+aHR0cDovL2Rvd25sb2FkLnNwcmluZ2VyLmNvbS9zdGF0aWMvcGRm
LzEzNC9hcnQlMjUzQTEwLjEwMDclMjUyRnMxMjI3NS0wMDctMDI0NS14LnBkZj9vcmlnaW5Vcmw9
aHR0cCUzQSUyRiUyRmxpbmsuc3ByaW5nZXIuY29tJTJGYXJ0aWNsZSUyRjEwLjEwMDclMkZzMTIy
NzUtMDA3LTAyNDUteCZhbXA7dG9rZW4yPWV4cD0xNDMzNDM2MTk5fmFjbD0lMkZzdGF0aWMlMkZw
ZGYlMkYxMzQlMkZhcnQlMjUyNTNBMTAuMTAwNyUyNTI1MkZzMTIyNzUtMDA3LTAyNDUteC5wZGYl
M0ZvcmlnaW5VcmwlM0RodHRwJTI1M0ElMjUyRiUyNTJGbGluay5zcHJpbmdlci5jb20lMjUyRmFy
dGljbGUlMjUyRjEwLjEwMDclMjUyRnMxMjI3NS0wMDctMDI0NS14Kn5obWFjPWRlZDBjNTI1YWM4
YWNkM2M1NDUyY2FlY2U3Njc2ZmUyYmVjMWQwMjQ2ZDI3N2Q2NTZlZWE0MWY4YjA0MDBjZTk8L3Vy
bD48L3JlbGF0ZWQtdXJscz48L3VybHM+PGVsZWN0cm9uaWMtcmVzb3VyY2UtbnVtPjEwLjEwMDcv
czEyMjc1LTAwNy0wMjQ1LXg8L2VsZWN0cm9uaWMtcmVzb3VyY2UtbnVtPjxyZW1vdGUtZGF0YWJh
c2UtbmFtZT5TY29wdXM8L3JlbW90ZS1kYXRhYmFzZS1uYW1lPjxsYW5ndWFnZT5FbmdsaXNoPC9s
YW5ndWFnZT48L3JlY29yZD48L0NpdGU+PENpdGU+PEF1dGhvcj5MZWU8L0F1dGhvcj48WWVhcj4y
MDEyPC9ZZWFyPjxSZWNOdW0+MzE0MDwvUmVjTnVtPjxyZWNvcmQ+PHJlYy1udW1iZXI+MzE0MDwv
cmVjLW51bWJlcj48Zm9yZWlnbi1rZXlzPjxrZXkgYXBwPSJFTiIgZGItaWQ9InZmenYyenYwaGFl
enhvZXJldjNwd2Z3eGVkZWVycDA1MGVkZiIgdGltZXN0YW1wPSIxNDMzNDMyNDQ3Ij4zMTQwPC9r
ZXk+PC9mb3JlaWduLWtleXM+PHJlZi10eXBlIG5hbWU9IkpvdXJuYWwgQXJ0aWNsZSI+MTc8L3Jl
Zi10eXBlPjxjb250cmlidXRvcnM+PGF1dGhvcnM+PGF1dGhvcj5MZWUsIEJveW91bmc8L2F1dGhv
cj48YXV0aG9yPkZhcmFnLCBNb2hhbWVkIEEuPC9hdXRob3I+PGF1dGhvcj5QYXJrLCBIeW8gQmVl
PC9hdXRob3I+PGF1dGhvcj5LbG9lcHBlciwgSm9zZXBoIFcuPC9hdXRob3I+PGF1dGhvcj5MZWUs
IFNvbyBIeXVuPC9hdXRob3I+PGF1dGhvcj5SeXUsIENob29uZy1NaW48L2F1dGhvcj48L2F1dGhv
cnM+PC9jb250cmlidXRvcnM+PHRpdGxlcz48dGl0bGU+SW5kdWNlZCBSZXNpc3RhbmNlIGJ5IGEg
TG9uZy1DaGFpbiBCYWN0ZXJpYWwgVm9sYXRpbGU6IEVsaWNpdGF0aW9uIG9mIFBsYW50IFN5c3Rl
bWljIERlZmVuc2UgYnkgYSBDMTMgVm9sYXRpbGUgUHJvZHVjZWQgYnkgUGFlbmliYWNpbGx1cyBw
b2x5bXl4YTwvdGl0bGU+PHNlY29uZGFyeS10aXRsZT5QTG9TIE9ORTwvc2Vjb25kYXJ5LXRpdGxl
PjwvdGl0bGVzPjxwZXJpb2RpY2FsPjxmdWxsLXRpdGxlPlBMb1MgT25lPC9mdWxsLXRpdGxlPjxh
YmJyLTE+UExvUyBPbmU8L2FiYnItMT48L3BlcmlvZGljYWw+PHBhZ2VzPmU0ODc0NDwvcGFnZXM+
PHZvbHVtZT43PC92b2x1bWU+PG51bWJlcj4xMTwvbnVtYmVyPjxkYXRlcz48eWVhcj4yMDEyPC95
ZWFyPjxwdWItZGF0ZXM+PGRhdGU+MTEvMjgmI3hEOzAyLzEwL3JlY2VpdmVkJiN4RDsxMC8wMS9h
Y2NlcHRlZDwvZGF0ZT48L3B1Yi1kYXRlcz48L2RhdGVzPjxwdWItbG9jYXRpb24+U2FuIEZyYW5j
aXNjbywgVVNBPC9wdWItbG9jYXRpb24+PHB1Ymxpc2hlcj5QdWJsaWMgTGlicmFyeSBvZiBTY2ll
bmNlPC9wdWJsaXNoZXI+PGlzYm4+MTkzMi02MjAzPC9pc2JuPjxhY2Nlc3Npb24tbnVtPlBNQzM1
MDkwOTg8L2FjY2Vzc2lvbi1udW0+PHVybHM+PHJlbGF0ZWQtdXJscz48dXJsPmh0dHA6Ly93d3cu
bmNiaS5ubG0ubmloLmdvdi9wbWMvYXJ0aWNsZXMvUE1DMzUwOTA5OC88L3VybD48L3JlbGF0ZWQt
dXJscz48L3VybHM+PGVsZWN0cm9uaWMtcmVzb3VyY2UtbnVtPjEwLjEzNzEvam91cm5hbC5wb25l
LjAwNDg3NDQ8L2VsZWN0cm9uaWMtcmVzb3VyY2UtbnVtPjxyZW1vdGUtZGF0YWJhc2UtbmFtZT5Q
TUM8L3JlbW90ZS1kYXRhYmFzZS1uYW1lPjwvcmVjb3JkPjwvQ2l0ZT48Q2l0ZT48QXV0aG9yPktp
bTwvQXV0aG9yPjxZZWFyPjIwMTQ8L1llYXI+PFJlY051bT4yNTU8L1JlY051bT48cmVjb3JkPjxy
ZWMtbnVtYmVyPjI1NTwvcmVjLW51bWJlcj48Zm9yZWlnbi1rZXlzPjxrZXkgYXBwPSJFTiIgZGIt
aWQ9InZmenYyenYwaGFlenhvZXJldjNwd2Z3eGVkZWVycDA1MGVkZiIgdGltZXN0YW1wPSIxNDMy
NTYzMDM4Ij4yNTU8L2tleT48L2ZvcmVpZ24ta2V5cz48cmVmLXR5cGUgbmFtZT0iSm91cm5hbCBB
cnRpY2xlIj4xNzwvcmVmLXR5cGU+PGNvbnRyaWJ1dG9ycz48YXV0aG9ycz48YXV0aG9yPktpbSwg
SC4gUi48L2F1dGhvcj48YXV0aG9yPlBhcmssIFMuIFkuPC9hdXRob3I+PGF1dGhvcj5LaW0sIFMu
IEIuPC9hdXRob3I+PGF1dGhvcj5KZW9uZywgSC48L2F1dGhvcj48YXV0aG9yPkNob2ksIFMuIEsu
PC9hdXRob3I+PGF1dGhvcj5QYXJrLCBTLiBILjwvYXV0aG9yPjwvYXV0aG9ycz48L2NvbnRyaWJ1
dG9ycz48dGl0bGVzPjx0aXRsZT5JbmFjdGl2YXRpb24gb2YgdGhlIHBob3NwaG9nbHVjb211dGFz
ZSBnZW5lIHBnbSBpbiBQYWVuaWJhY2lsbHVzIHBvbHlteXhhIGxlYWRzIHRvIG92ZXJwcm9kdWN0
aW9uIG9mIGZ1c2FyaWNpZGluPC90aXRsZT48c2Vjb25kYXJ5LXRpdGxlPkpvdXJuYWwgb2YgSW5k
dXN0cmlhbCBNaWNyb2Jpb2xvZ3kgYW5kIEJpb3RlY2hub2xvZ3k8L3NlY29uZGFyeS10aXRsZT48
YWx0LXRpdGxlPkouIEluZC4gTWljcm9iaW9sLiBCaW90ZWNobm9sLjwvYWx0LXRpdGxlPjwvdGl0
bGVzPjxwZXJpb2RpY2FsPjxmdWxsLXRpdGxlPkpvdXJuYWwgb2YgSW5kdXN0cmlhbCBNaWNyb2Jp
b2xvZ3kgYW5kIEJpb3RlY2hub2xvZ3k8L2Z1bGwtdGl0bGU+PGFiYnItMT5KLiBJbmQuIE1pY3Jv
YmlvbC4gQmlvdGVjaG5vbC48L2FiYnItMT48L3BlcmlvZGljYWw+PGFsdC1wZXJpb2RpY2FsPjxm
dWxsLXRpdGxlPkpvdXJuYWwgb2YgSW5kdXN0cmlhbCBNaWNyb2Jpb2xvZ3kgYW5kIEJpb3RlY2hu
b2xvZ3k8L2Z1bGwtdGl0bGU+PGFiYnItMT5KLiBJbmQuIE1pY3JvYmlvbC4gQmlvdGVjaG5vbC48
L2FiYnItMT48L2FsdC1wZXJpb2RpY2FsPjxwYWdlcz4xNDA1LTE0MTQ8L3BhZ2VzPjx2b2x1bWU+
NDE8L3ZvbHVtZT48bnVtYmVyPjk8L251bWJlcj48a2V5d29yZHM+PGtleXdvcmQ+RnVzYXJpY2lk
aW48L2tleXdvcmQ+PGtleXdvcmQ+UGFlbmliYWNpbGx1cyBwb2x5bXl4YTwva2V5d29yZD48a2V5
d29yZD5wZ20gbXV0YXRpb248L2tleXdvcmQ+PGtleXdvcmQ+UGhvc3Bob2dsdWNvbXV0YXNlPC9r
ZXl3b3JkPjxrZXl3b3JkPmFscGhhIHBob3NwaG9nbHVjb211dGFzZTwva2V5d29yZD48a2V5d29y
ZD5kZXBzaXBlcHRpZGU8L2tleXdvcmQ+PGtleXdvcmQ+ZXhvcG9seXNhY2NoYXJpZGU8L2tleXdv
cmQ+PGtleXdvcmQ+bGlwb2RlcHNpcGVwdGlkZTwva2V5d29yZD48a2V5d29yZD51bmNsYXNzaWZp
ZWQgZHJ1Zzwva2V5d29yZD48a2V5d29yZD5hbnRpaW5mZWN0aXZlIGFnZW50PC9rZXl3b3JkPjxr
ZXl3b3JkPmJhY3RlcmlhbCBwcm90ZWluPC9rZXl3b3JkPjxrZXl3b3JkPmFudGlmdW5nYWwgYWN0
aXZpdHk8L2tleXdvcmQ+PGtleXdvcmQ+YW50aW1pY3JvYmlhbCBhY3Rpdml0eTwva2V5d29yZD48
a2V5d29yZD5hcnRpY2xlPC9rZXl3b3JkPjxrZXl3b3JkPmJhY3RlcmlhbCBnZW5vbWU8L2tleXdv
cmQ+PGtleXdvcmQ+YmFjdGVyaWFsIHN0cmFpbjwva2V5d29yZD48a2V5d29yZD5jZWxsIGdyb3d0
aDwva2V5d29yZD48a2V5d29yZD5jZWxsIHZpYWJpbGl0eTwva2V5d29yZD48a2V5d29yZD5jb250
cm9sbGVkIHN0dWR5PC9rZXl3b3JkPjxrZXl3b3JkPmZ1c0EgZ2VuZTwva2V5d29yZD48a2V5d29y
ZD5nZW5lPC9rZXl3b3JkPjxrZXl3b3JkPmdlbmUgZXhwcmVzc2lvbjwva2V5d29yZD48a2V5d29y
ZD5nZW5lIGluYWN0aXZhdGlvbjwva2V5d29yZD48a2V5d29yZD5nZW5lIG11dGF0aW9uPC9rZXl3
b3JkPjxrZXl3b3JkPmdlbmUgc2VxdWVuY2U8L2tleXdvcmQ+PGtleXdvcmQ+bXV0YWdlbmVzaXM8
L2tleXdvcmQ+PGtleXdvcmQ+bm9uaHVtYW48L2tleXdvcmQ+PGtleXdvcmQ+bnVjbGVvdGlkZSBz
ZXF1ZW5jZTwva2V5d29yZD48a2V5d29yZD5wZXB0aWRlIHN5bnRoZXNpczwva2V5d29yZD48a2V5
d29yZD5wZ20gZ2VuZTwva2V5d29yZD48a2V5d29yZD5wb2ludCBtdXRhdGlvbjwva2V5d29yZD48
a2V5d29yZD5iaW9zeW50aGVzaXM8L2tleXdvcmQ+PGtleXdvcmQ+ZW56eW1vbG9neTwva2V5d29y
ZD48a2V5d29yZD5nZW5lIHNpbGVuY2luZzwva2V5d29yZD48a2V5d29yZD5nZW5ldGljczwva2V5
d29yZD48a2V5d29yZD5tZXRhYm9saXNtPC9rZXl3b3JkPjxrZXl3b3JkPm11dGF0aW9uPC9rZXl3
b3JkPjxrZXl3b3JkPlBhZW5pYmFjaWxsdXM8L2tleXdvcmQ+PGtleXdvcmQ+RnVuZ2k8L2tleXdv
cmQ+PGtleXdvcmQ+UG9zaWJhY3RlcmlhPC9rZXl3b3JkPjxrZXl3b3JkPkFudGktSW5mZWN0aXZl
IEFnZW50czwva2V5d29yZD48a2V5d29yZD5CYWN0ZXJpYWwgUHJvdGVpbnM8L2tleXdvcmQ+PGtl
eXdvcmQ+RGVwc2lwZXB0aWRlczwva2V5d29yZD48L2tleXdvcmRzPjxkYXRlcz48eWVhcj4yMDE0
PC95ZWFyPjwvZGF0ZXM+PHB1Ymxpc2hlcj5TcHJpbmdlciBWZXJsYWc8L3B1Ymxpc2hlcj48dXJs
cz48cmVsYXRlZC11cmxzPjx1cmw+aHR0cDovL3d3dy5zY29wdXMuY29tL2lud2FyZC9yZWNvcmQu
dXJsP2VpZD0yLXMyLjAtODQ5MDYyNzc5NTcmYW1wO3BhcnRuZXJJRD00MCZhbXA7bWQ1PTZmZGE5
YWExNmI4NTY0MjlkMTdmNGRlZDQ0MTI0ZGU2PC91cmw+PHVybD5odHRwOi8vZG93bmxvYWQuc3By
aW5nZXIuY29tL3N0YXRpYy9wZGYvMjU5L2FydCUyNTNBMTAuMTAwNyUyNTJGczEwMjk1LTAxNC0x
NDcwLXoucGRmP29yaWdpblVybD1odHRwJTNBJTJGJTJGbGluay5zcHJpbmdlci5jb20lMkZhcnRp
Y2xlJTJGMTAuMTAwNyUyRnMxMDI5NS0wMTQtMTQ3MC16JmFtcDt0b2tlbjI9ZXhwPTE0MzM0MzYy
NTh+YWNsPSUyRnN0YXRpYyUyRnBkZiUyRjI1OSUyRmFydCUyNTI1M0ExMC4xMDA3JTI1MjUyRnMx
MDI5NS0wMTQtMTQ3MC16LnBkZiUzRm9yaWdpblVybCUzRGh0dHAlMjUzQSUyNTJGJTI1MkZsaW5r
LnNwcmluZ2VyLmNvbSUyNTJGYXJ0aWNsZSUyNTJGMTAuMTAwNyUyNTJGczEwMjk1LTAxNC0xNDcw
LXoqfmhtYWM9ZTk0MjE3M2VjZWY3YzczN2Y1ZDA0ODYwZTdmYWRjZGM0YTcwOTkxN2RlYWNmMTg5
ZDdiNzZiNmVjNjk2NDQzYTwvdXJsPjwvcmVsYXRlZC11cmxzPjwvdXJscz48ZWxlY3Ryb25pYy1y
ZXNvdXJjZS1udW0+MTAuMTAwNy9zMTAyOTUtMDE0LTE0NzAtejwvZWxlY3Ryb25pYy1yZXNvdXJj
ZS1udW0+PHJlbW90ZS1kYXRhYmFzZS1uYW1lPlNjb3B1czwvcmVtb3RlLWRhdGFiYXNlLW5hbWU+
PGxhbmd1YWdlPkVuZ2xpc2g8L2xhbmd1YWdlPjwvcmVjb3JkPjwvQ2l0ZT48Q2l0ZT48QXV0aG9y
Plh1PC9BdXRob3I+PFllYXI+MjAxNDwvWWVhcj48UmVjTnVtPjIwMzwvUmVjTnVtPjxyZWNvcmQ+
PHJlYy1udW1iZXI+MjAzPC9yZWMtbnVtYmVyPjxmb3JlaWduLWtleXM+PGtleSBhcHA9IkVOIiBk
Yi1pZD0idmZ6djJ6djBoYWV6eG9lcmV2M3B3Znd4ZWRlZXJwMDUwZWRmIiB0aW1lc3RhbXA9IjE0
MzI1NjMwMzciPjIwMzwva2V5PjwvZm9yZWlnbi1rZXlzPjxyZWYtdHlwZSBuYW1lPSJKb3VybmFs
IEFydGljbGUiPjE3PC9yZWYtdHlwZT48Y29udHJpYnV0b3JzPjxhdXRob3JzPjxhdXRob3I+WHUs
IFMuPC9hdXRob3I+PGF1dGhvcj5CYWksIFouPC9hdXRob3I+PGF1dGhvcj5KaW4sIEIuPC9hdXRo
b3I+PGF1dGhvcj5YaWFvLCBSLjwvYXV0aG9yPjxhdXRob3I+Wmh1YW5nLCBHLjwvYXV0aG9yPjwv
YXV0aG9ycz48L2NvbnRyaWJ1dG9ycz48dGl0bGVzPjx0aXRsZT5CaW9jb252ZXJzaW9uIG9mIHdh
c3Rld2F0ZXIgZnJvbSBzd2VldCBwb3RhdG8gc3RhcmNoIHByb2R1Y3Rpb24gdG8gUGFlbmliYWNp
bGx1cyBwb2x5bXl4YSBiaW9mZXJ0aWxpemVyIGZvciB0ZWEgcGxhbnRzPC90aXRsZT48c2Vjb25k
YXJ5LXRpdGxlPlNjaWVudGlmaWMgUmVwb3J0czwvc2Vjb25kYXJ5LXRpdGxlPjxhbHQtdGl0bGU+
U2NpLiBSZXAuPC9hbHQtdGl0bGU+PC90aXRsZXM+PHBlcmlvZGljYWw+PGZ1bGwtdGl0bGU+U2Np
ZW50aWZpYyBSZXBvcnRzPC9mdWxsLXRpdGxlPjxhYmJyLTE+U2NpLiBSZXAuPC9hYmJyLTE+PC9w
ZXJpb2RpY2FsPjxhbHQtcGVyaW9kaWNhbD48ZnVsbC10aXRsZT5TY2llbnRpZmljIFJlcG9ydHM8
L2Z1bGwtdGl0bGU+PGFiYnItMT5TY2kuIFJlcC48L2FiYnItMT48L2FsdC1wZXJpb2RpY2FsPjx2
b2x1bWU+NDwvdm9sdW1lPjxrZXl3b3Jkcz48a2V5d29yZD5mZXJ0aWxpemVyPC9rZXl3b3JkPjxr
ZXl3b3JkPnN0YXJjaDwva2V5d29yZD48a2V5d29yZD5hcnRpY2xlPC9rZXl3b3JkPjxrZXl3b3Jk
PmJpb21hc3M8L2tleXdvcmQ+PGtleXdvcmQ+YmlvcmVtZWRpYXRpb248L2tleXdvcmQ+PGtleXdv
cmQ+Q2FtZWxsaWEgc2luZW5zaXM8L2tleXdvcmQ+PGtleXdvcmQ+Z3Jvd3RoLCBkZXZlbG9wbWVu
dCBhbmQgYWdpbmc8L2tleXdvcmQ+PGtleXdvcmQ+bWV0YWJvbGlzbTwva2V5d29yZD48a2V5d29y
ZD5QYWVuaWJhY2lsbHVzPC9rZXl3b3JkPjxrZXl3b3JkPnBIPC9rZXl3b3JkPjxrZXl3b3JkPnN3
ZWV0IHBvdGF0bzwva2V5d29yZD48a2V5d29yZD50ZWE8L2tleXdvcmQ+PGtleXdvcmQ+dGVtcGVy
YXR1cmU8L2tleXdvcmQ+PGtleXdvcmQ+d2FzdGUgd2F0ZXI8L2tleXdvcmQ+PGtleXdvcmQ+Qmlv
ZGVncmFkYXRpb24sIEVudmlyb25tZW50YWw8L2tleXdvcmQ+PGtleXdvcmQ+RmVydGlsaXplcnM8
L2tleXdvcmQ+PGtleXdvcmQ+SHlkcm9nZW4tSW9uIENvbmNlbnRyYXRpb248L2tleXdvcmQ+PGtl
eXdvcmQ+SXBvbW9lYSBiYXRhdGFzPC9rZXl3b3JkPjwva2V5d29yZHM+PGRhdGVzPjx5ZWFyPjIw
MTQ8L3llYXI+PC9kYXRlcz48dXJscz48cmVsYXRlZC11cmxzPjx1cmw+aHR0cDovL3d3dy5zY29w
dXMuY29tL2lud2FyZC9yZWNvcmQudXJsP2VpZD0yLXMyLjAtODQ4OTc1OTAzMzUmYW1wO3BhcnRu
ZXJJRD00MCZhbXA7bWQ1PWYzMDQ0YzYwYTViZjM2YmUzNTk3YWYzNDAzNjQ5MTJjPC91cmw+PC9y
ZWxhdGVkLXVybHM+PC91cmxzPjxjdXN0b203PjQxMzE8L2N1c3RvbTc+PGVsZWN0cm9uaWMtcmVz
b3VyY2UtbnVtPjEwLjEwMzgvc3JlcDA0MTMxPC9lbGVjdHJvbmljLXJlc291cmNlLW51bT48cmVt
b3RlLWRhdGFiYXNlLW5hbWU+U2NvcHVzPC9yZW1vdGUtZGF0YWJhc2UtbmFtZT48bGFuZ3VhZ2U+
RW5nbGlzaDwvbGFuZ3VhZ2U+PC9yZWNvcmQ+PC9DaXRlPjxDaXRlPjxBdXRob3I+RGVuZzwvQXV0
aG9yPjxZZWFyPjIwMTE8L1llYXI+PFJlY051bT4xMDM5PC9SZWNOdW0+PHJlY29yZD48cmVjLW51
bWJlcj4xMDM5PC9yZWMtbnVtYmVyPjxmb3JlaWduLWtleXM+PGtleSBhcHA9IkVOIiBkYi1pZD0i
dmZ6djJ6djBoYWV6eG9lcmV2M3B3Znd4ZWRlZXJwMDUwZWRmIiB0aW1lc3RhbXA9IjE0MzI1NjMw
NDkiPjEwMzk8L2tleT48L2ZvcmVpZ24ta2V5cz48cmVmLXR5cGUgbmFtZT0iSm91cm5hbCBBcnRp
Y2xlIj4xNzwvcmVmLXR5cGU+PGNvbnRyaWJ1dG9ycz48YXV0aG9ycz48YXV0aG9yPkRlbmcsIFku
PC9hdXRob3I+PGF1dGhvcj5MdSwgWi48L2F1dGhvcj48YXV0aG9yPkJpLCBILjwvYXV0aG9yPjxh
dXRob3I+THUsIEYuPC9hdXRob3I+PGF1dGhvcj5aaGFuZywgQy48L2F1dGhvcj48YXV0aG9yPkJp
ZSwgWC48L2F1dGhvcj48L2F1dGhvcnM+PC9jb250cmlidXRvcnM+PHRpdGxlcz48dGl0bGU+SXNv
bGF0aW9uIGFuZCBjaGFyYWN0ZXJpemF0aW9uIG9mIHBlcHRpZGUgYW50aWJpb3RpY3MgTEktRjA0
IGFuZCBwb2x5bXl4aW4gQiA2IHByb2R1Y2VkIGJ5IFBhZW5pYmFjaWxsdXMgcG9seW15eGEgc3Ry
YWluIEpTYS05PC90aXRsZT48c2Vjb25kYXJ5LXRpdGxlPlBlcHRpZGVzPC9zZWNvbmRhcnktdGl0
bGU+PGFsdC10aXRsZT5QZXB0aWRlczwvYWx0LXRpdGxlPjwvdGl0bGVzPjxwZXJpb2RpY2FsPjxm
dWxsLXRpdGxlPlBlcHRpZGVzPC9mdWxsLXRpdGxlPjxhYmJyLTE+UGVwdGlkZXM8L2FiYnItMT48
YWJici0yPk5ldyBZb3JrIChOWSk8L2FiYnItMj48L3BlcmlvZGljYWw+PGFsdC1wZXJpb2RpY2Fs
PjxmdWxsLXRpdGxlPlBlcHRpZGVzPC9mdWxsLXRpdGxlPjxhYmJyLTE+UGVwdGlkZXM8L2FiYnIt
MT48YWJici0yPk5ldyBZb3JrIChOWSk8L2FiYnItMj48L2FsdC1wZXJpb2RpY2FsPjxwYWdlcz4x
OTE3LTE5MjM8L3BhZ2VzPjx2b2x1bWU+MzI8L3ZvbHVtZT48bnVtYmVyPjk8L251bWJlcj48a2V5
d29yZHM+PGtleXdvcmQ+QW50aW1pY3JvYmlhbCBhY3Rpdml0eTwva2V5d29yZD48a2V5d29yZD5J
ZGVudGlmaWNhdGlvbjwva2V5d29yZD48a2V5d29yZD5MSS1GMDQ8L2tleXdvcmQ+PGtleXdvcmQ+
UGFlbmliYWNpbGx1cyBwb2x5bXl4YTwva2V5d29yZD48a2V5d29yZD5Qb2x5bXl4aW4gQiA2PC9r
ZXl3b3JkPjxrZXl3b3JkPmxpIGYwNDwva2V5d29yZD48a2V5d29yZD5wb2x5bXl4aW4gQjY8L2tl
eXdvcmQ+PGtleXdvcmQ+cG9seXBlcHRpZGUgYW50aWJpb3RpYyBhZ2VudDwva2V5d29yZD48a2V5
d29yZD51bmNsYXNzaWZpZWQgZHJ1Zzwva2V5d29yZD48a2V5d29yZD5hbWlubyBhY2lkIGFuYWx5
c2lzPC9rZXl3b3JkPjxrZXl3b3JkPmFudGliYWN0ZXJpYWwgYWN0aXZpdHk8L2tleXdvcmQ+PGtl
eXdvcmQ+YW50aWZ1bmdhbCBhY3Rpdml0eTwva2V5d29yZD48a2V5d29yZD5hcnRpY2xlPC9rZXl3
b3JkPjxrZXl3b3JkPkFzcGVyZ2lsbHVzIG5pZ2VyPC9rZXl3b3JkPjxrZXl3b3JkPmRydWcgaXNv
bGF0aW9uPC9rZXl3b3JkPjxrZXl3b3JkPmVsZWN0cm9zcHJheSBtYXNzIHNwZWN0cm9tZXRyeTwv
a2V5d29yZD48a2V5d29yZD5Fc2NoZXJpY2hpYSBjb2xpPC9rZXl3b3JkPjxrZXl3b3JkPmhpZ2gg
cGVyZm9ybWFuY2UgbGlxdWlkIGNocm9tYXRvZ3JhcGh5PC9rZXl3b3JkPjxrZXl3b3JkPmluZnJh
cmVkIHNwZWN0cm9zY29weTwva2V5d29yZD48a2V5d29yZD5taW5pbXVtIGluaGliaXRvcnkgY29u
Y2VudHJhdGlvbjwva2V5d29yZD48a2V5d29yZD5ub25odW1hbjwva2V5d29yZD48a2V5d29yZD5w
cmlvcml0eSBqb3VybmFsPC9rZXl3b3JkPjxrZXl3b3JkPlN0YXBoeWxvY29jY3VzIGF1cmV1czwv
a2V5d29yZD48a2V5d29yZD5BbnRpLUluZmVjdGl2ZSBBZ2VudHM8L2tleXdvcmQ+PGtleXdvcmQ+
QmFjdGVyaWFsIFByb3RlaW5zPC9rZXl3b3JkPjxrZXl3b3JkPkNoZW1pY2FsIEZyYWN0aW9uYXRp
b248L2tleXdvcmQ+PGtleXdvcmQ+Q2hyb21hdG9ncmFwaHksIEhpZ2ggUHJlc3N1cmUgTGlxdWlk
PC9rZXl3b3JkPjxrZXl3b3JkPkN1bHR1cmUgTWVkaWE8L2tleXdvcmQ+PGtleXdvcmQ+RGVwc2lw
ZXB0aWRlczwva2V5d29yZD48a2V5d29yZD5NaWNyb2JpYWwgU2Vuc2l0aXZpdHkgVGVzdHM8L2tl
eXdvcmQ+PGtleXdvcmQ+UGFlbmliYWNpbGx1czwva2V5d29yZD48a2V5d29yZD5QZXB0aWRlcywg
Q3ljbGljPC9rZXl3b3JkPjxrZXl3b3JkPlBvbHlteXhpbiBCPC9rZXl3b3JkPjxrZXl3b3JkPlBv
bHlteXhpbnM8L2tleXdvcmQ+PGtleXdvcmQ+U3BlY3Ryb21ldHJ5LCBNYXNzLCBFbGVjdHJvc3By
YXkgSW9uaXphdGlvbjwva2V5d29yZD48a2V5d29yZD5TcGVjdHJvc2NvcHksIEZvdXJpZXIgVHJh
bnNmb3JtIEluZnJhcmVkPC9rZXl3b3JkPjwva2V5d29yZHM+PGRhdGVzPjx5ZWFyPjIwMTE8L3ll
YXI+PC9kYXRlcz48dXJscz48cmVsYXRlZC11cmxzPjx1cmw+aHR0cDovL3d3dy5zY29wdXMuY29t
L2lud2FyZC9yZWNvcmQudXJsP2VpZD0yLXMyLjAtODAwNTI3MDYzNTAmYW1wO3BhcnRuZXJJRD00
MCZhbXA7bWQ1PWQ3ODQ5YjMyZGVlNzNhNDYzMzVkYzEyODdlMGQ1M2E5PC91cmw+PHVybD5odHRw
Oi8vd3d3LnNjaWVuY2VkaXJlY3QuY29tL3NjaWVuY2UvYXJ0aWNsZS9waWkvUzAxOTY5NzgxMTEw
MDMyMzg8L3VybD48L3JlbGF0ZWQtdXJscz48L3VybHM+PGVsZWN0cm9uaWMtcmVzb3VyY2UtbnVt
PjEwLjEwMTYvai5wZXB0aWRlcy4yMDExLjA4LjAwNDwvZWxlY3Ryb25pYy1yZXNvdXJjZS1udW0+
PHJlbW90ZS1kYXRhYmFzZS1uYW1lPlNjb3B1czwvcmVtb3RlLWRhdGFiYXNlLW5hbWU+PGxhbmd1
YWdlPkVuZ2xpc2g8L2xhbmd1YWdlPjwvcmVjb3JkPjwvQ2l0ZT48Q2l0ZT48QXV0aG9yPkRlbmc8
L0F1dGhvcj48WWVhcj4yMDExPC9ZZWFyPjxSZWNOdW0+MTA4NTwvUmVjTnVtPjxyZWNvcmQ+PHJl
Yy1udW1iZXI+MTA4NTwvcmVjLW51bWJlcj48Zm9yZWlnbi1rZXlzPjxrZXkgYXBwPSJFTiIgZGIt
aWQ9InZmenYyenYwaGFlenhvZXJldjNwd2Z3eGVkZWVycDA1MGVkZiIgdGltZXN0YW1wPSIxNDMy
NTYzMDUwIj4xMDg1PC9rZXk+PC9mb3JlaWduLWtleXM+PHJlZi10eXBlIG5hbWU9IkpvdXJuYWwg
QXJ0aWNsZSI+MTc8L3JlZi10eXBlPjxjb250cmlidXRvcnM+PGF1dGhvcnM+PGF1dGhvcj5EZW5n
LCBZLjwvYXV0aG9yPjxhdXRob3I+THUsIFouPC9hdXRob3I+PGF1dGhvcj5MdSwgRi48L2F1dGhv
cj48YXV0aG9yPlpoYW5nLCBDLjwvYXV0aG9yPjxhdXRob3I+V2FuZywgWS48L2F1dGhvcj48YXV0
aG9yPlpoYW8sIEguPC9hdXRob3I+PGF1dGhvcj5CaWUsIFguPC9hdXRob3I+PC9hdXRob3JzPjwv
Y29udHJpYnV0b3JzPjx0aXRsZXM+PHRpdGxlPklkZW50aWZpY2F0aW9uIG9mIExJLUYgdHlwZSBh
bnRpYmlvdGljcyBhbmQgZGktbi1idXR5bCBwaHRoYWxhdGUgcHJvZHVjZWQgYnkgUGFlbmliYWNp
bGx1cyBwb2x5bXl4YTwvdGl0bGU+PHNlY29uZGFyeS10aXRsZT5Kb3VybmFsIG9mIE1pY3JvYmlv
bG9naWNhbCBNZXRob2RzPC9zZWNvbmRhcnktdGl0bGU+PGFsdC10aXRsZT5KLiBNaWNyb2Jpb2wu
IE1ldGhvZHM8L2FsdC10aXRsZT48L3RpdGxlcz48cGVyaW9kaWNhbD48ZnVsbC10aXRsZT5Kb3Vy
bmFsIG9mIE1pY3JvYmlvbG9naWNhbCBNZXRob2RzPC9mdWxsLXRpdGxlPjxhYmJyLTE+Si4gTWlj
cm9iaW9sLiBNZXRob2RzPC9hYmJyLTE+PC9wZXJpb2RpY2FsPjxhbHQtcGVyaW9kaWNhbD48ZnVs
bC10aXRsZT5Kb3VybmFsIG9mIE1pY3JvYmlvbG9naWNhbCBNZXRob2RzPC9mdWxsLXRpdGxlPjxh
YmJyLTE+Si4gTWljcm9iaW9sLiBNZXRob2RzPC9hYmJyLTE+PC9hbHQtcGVyaW9kaWNhbD48cGFn
ZXM+MTc1LTE4MjwvcGFnZXM+PHZvbHVtZT44NTwvdm9sdW1lPjxudW1iZXI+MzwvbnVtYmVyPjxr
ZXl3b3Jkcz48a2V5d29yZD5EaS1uLWJ1dHlsIHBodGhhbGF0ZTwva2V5d29yZD48a2V5d29yZD5J
ZGVudGlmaWNhdGlvbjwva2V5d29yZD48a2V5d29yZD5MSS1GIGFudGliaW90aWNzPC9rZXl3b3Jk
PjxrZXl3b3JkPk1hc3Mgc3BlY3Ryb21ldHJ5PC9rZXl3b3JkPjxrZXl3b3JkPlBhZW5pYmFjaWxs
dXMgcG9seW15eGE8L2tleXdvcmQ+PGtleXdvcmQ+MTUgZ3VhbmlkaW5vIDMgaHlkcm94eXBlbnRh
ZGVjYW5vaWMgYWNpZDwva2V5d29yZD48a2V5d29yZD5hY2V0aWMgYWNpZCBldGh5bCBlc3Rlcjwv
a2V5d29yZD48a2V5d29yZD5jeWNsb2RlcHNpcGVwdGlkZTwva2V5d29yZD48a2V5d29yZD5kZWNh
bm9pYyBhY2lkPC9rZXl3b3JkPjxrZXl3b3JkPnBodGhhbGljIGFjaWQgZGlidXR5bCBlc3Rlcjwv
a2V5d29yZD48a2V5d29yZD5wb2x5cGVwdGlkZSBhbnRpYmlvdGljIGFnZW50PC9rZXl3b3JkPjxr
ZXl3b3JkPnVuY2xhc3NpZmllZCBkcnVnPC9rZXl3b3JkPjxrZXl3b3JkPmFudGliYWN0ZXJpYWwg
YWN0aXZpdHk8L2tleXdvcmQ+PGtleXdvcmQ+YW50aWZ1bmdhbCBhY3Rpdml0eTwva2V5d29yZD48
a2V5d29yZD5hcnRpY2xlPC9rZXl3b3JkPjxrZXl3b3JkPmNvbnRyb2xsZWQgc3R1ZHk8L2tleXdv
cmQ+PGtleXdvcmQ+ZHJ1ZyBkZXRlcm1pbmF0aW9uPC9rZXl3b3JkPjxrZXl3b3JkPmRydWcgcHVy
aWZpY2F0aW9uPC9rZXl3b3JkPjxrZXl3b3JkPmRydWcgc2NyZWVuaW5nPC9rZXl3b3JkPjxrZXl3
b3JkPmRydWcgc3RydWN0dXJlPC9rZXl3b3JkPjxrZXl3b3JkPmhpZ2ggcGVyZm9ybWFuY2UgbGlx
dWlkIGNocm9tYXRvZ3JhcGh5PC9rZXl3b3JkPjxrZXl3b3JkPmluIHZpdHJvIHN0dWR5PC9rZXl3
b3JkPjxrZXl3b3JkPmxpcXVpZCBjaHJvbWF0b2dyYXBoeTwva2V5d29yZD48a2V5d29yZD5tb2xl
Y3VsYXIgd2VpZ2h0PC9rZXl3b3JkPjxrZXl3b3JkPm5vbmh1bWFuPC9rZXl3b3JkPjxrZXl3b3Jk
PnByaW9yaXR5IGpvdXJuYWw8L2tleXdvcmQ+PGtleXdvcmQ+dGFuZGVtIG1hc3Mgc3BlY3Ryb21l
dHJ5PC9rZXl3b3JkPjxrZXl3b3JkPkFudGktQmFjdGVyaWFsIEFnZW50czwva2V5d29yZD48a2V5
d29yZD5BbnRpZnVuZ2FsIEFnZW50czwva2V5d29yZD48a2V5d29yZD5DaHJvbWF0b2dyYXBoeSwg
SGlnaCBQcmVzc3VyZSBMaXF1aWQ8L2tleXdvcmQ+PGtleXdvcmQ+Q2hyb21hdG9ncmFwaHksIExp
cXVpZDwva2V5d29yZD48a2V5d29yZD5DdWx0dXJlIE1lZGlhPC9rZXl3b3JkPjxrZXl3b3JkPkRp
YnV0eWwgUGh0aGFsYXRlPC9rZXl3b3JkPjxrZXl3b3JkPlBhZW5pYmFjaWxsdXM8L2tleXdvcmQ+
PGtleXdvcmQ+U29pbCBNaWNyb2Jpb2xvZ3k8L2tleXdvcmQ+PC9rZXl3b3Jkcz48ZGF0ZXM+PHll
YXI+MjAxMTwveWVhcj48L2RhdGVzPjx1cmxzPjxyZWxhdGVkLXVybHM+PHVybD5odHRwOi8vd3d3
LnNjb3B1cy5jb20vaW53YXJkL3JlY29yZC51cmw/ZWlkPTItczIuMC03OTk1NTEwOTc3MCZhbXA7
cGFydG5lcklEPTQwJmFtcDttZDU9Mzg2MTJhYzQ4MTYyNWU2OWE0ZDlhYjg0ZDZlN2U5MWE8L3Vy
bD48dXJsPmh0dHA6Ly9hYy5lbHMtY2RuLmNvbS9TMDE2NzcwMTIxMTAwMDk2MC8xLXMyLjAtUzAx
Njc3MDEyMTEwMDA5NjAtbWFpbi5wZGY/X3RpZD0wYjJmODQyNC0wYWQ2LTExZTUtYTk4Ny0wMDAw
MGFhYjBmNmImYW1wO2FjZG5hdD0xNDMzNDM1MTkzXzQ0OGVkNjFjYzM4ODk2OTVkMDdlN2M1YzZi
OTQzNTljPC91cmw+PC9yZWxhdGVkLXVybHM+PC91cmxzPjxlbGVjdHJvbmljLXJlc291cmNlLW51
bT4xMC4xMDE2L2oubWltZXQuMjAxMS4wMi4wMTM8L2VsZWN0cm9uaWMtcmVzb3VyY2UtbnVtPjxy
ZW1vdGUtZGF0YWJhc2UtbmFtZT5TY29wdXM8L3JlbW90ZS1kYXRhYmFzZS1uYW1lPjxsYW5ndWFn
ZT5FbmdsaXNoPC9sYW5ndWFnZT48L3JlY29yZD48L0NpdGU+PENpdGU+PEF1dGhvcj5MaTwvQXV0
aG9yPjxZZWFyPjIwMDc8L1llYXI+PFJlY051bT4xNzg2PC9SZWNOdW0+PHJlY29yZD48cmVjLW51
bWJlcj4xNzg2PC9yZWMtbnVtYmVyPjxmb3JlaWduLWtleXM+PGtleSBhcHA9IkVOIiBkYi1pZD0i
dmZ6djJ6djBoYWV6eG9lcmV2M3B3Znd4ZWRlZXJwMDUwZWRmIiB0aW1lc3RhbXA9IjE0MzI1NjMw
NjAiPjE3ODY8L2tleT48L2ZvcmVpZ24ta2V5cz48cmVmLXR5cGUgbmFtZT0iSm91cm5hbCBBcnRp
Y2xlIj4xNzwvcmVmLXR5cGU+PGNvbnRyaWJ1dG9ycz48YXV0aG9ycz48YXV0aG9yPkxpLCBKLjwv
YXV0aG9yPjxhdXRob3I+QmVhdHR5LCBQLiBLLjwvYXV0aG9yPjxhdXRob3I+U2hhaCwgUy48L2F1
dGhvcj48YXV0aG9yPkplbnNlbiwgUy4gRS48L2F1dGhvcj48L2F1dGhvcnM+PC9jb250cmlidXRv
cnM+PHRpdGxlcz48dGl0bGU+VXNlIG9mIFBDUi10YXJnZXRlZCBtdXRhZ2VuZXNpcyB0byBkaXNy
dXB0IHByb2R1Y3Rpb24gb2YgZnVzYXJpY2lkaW4tdHlwZSBhbnRpZnVuZ2FsIGFudGliaW90aWNz
IGluIFBhZW5pYmFjaWxsdXMgcG9seW15eGE8L3RpdGxlPjxzZWNvbmRhcnktdGl0bGU+QXBwbGll
ZCBhbmQgRW52aXJvbm1lbnRhbCBNaWNyb2Jpb2xvZ3k8L3NlY29uZGFyeS10aXRsZT48YWx0LXRp
dGxlPkFwcGwuIEVudmlyb24uIE1pY3JvYmlvbC48L2FsdC10aXRsZT48L3RpdGxlcz48cGVyaW9k
aWNhbD48ZnVsbC10aXRsZT5BcHBsaWVkIGFuZCBFbnZpcm9ubWVudGFsIE1pY3JvYmlvbG9neTwv
ZnVsbC10aXRsZT48YWJici0xPkFwcGwuIEVudmlyb24uIE1pY3JvYmlvbC48L2FiYnItMT48L3Bl
cmlvZGljYWw+PGFsdC1wZXJpb2RpY2FsPjxmdWxsLXRpdGxlPkFwcGxpZWQgYW5kIEVudmlyb25t
ZW50YWwgTWljcm9iaW9sb2d5PC9mdWxsLXRpdGxlPjxhYmJyLTE+QXBwbC4gRW52aXJvbi4gTWlj
cm9iaW9sLjwvYWJici0xPjwvYWx0LXBlcmlvZGljYWw+PHBhZ2VzPjM0ODAtMzQ4OTwvcGFnZXM+
PHZvbHVtZT43Mzwvdm9sdW1lPjxudW1iZXI+MTE8L251bWJlcj48a2V5d29yZHM+PGtleXdvcmQ+
QmFjdGVyaWFsIHNwb3J1bGF0aW9uPC9rZXl3b3JkPjxrZXl3b3JkPkJsYWNrbGVnIGRpc2Vhc2U8
L2tleXdvcmQ+PGtleXdvcmQ+Q3ljbGljIGhleGFwZXB0aWRlczwva2V5d29yZD48a2V5d29yZD5Q
YWVuaWJhY2lsbHVzIHBvbHlteXhhPC9rZXl3b3JkPjxrZXl3b3JkPkFudGliaW90aWNzPC9rZXl3
b3JkPjxrZXl3b3JkPkRpc2Vhc2UgY29udHJvbDwva2V5d29yZD48a2V5d29yZD5GYXR0eSBhY2lk
czwva2V5d29yZD48a2V5d29yZD5GdW5naTwva2V5d29yZD48a2V5d29yZD5NdXRhZ2VuZXNpczwv
a2V5d29yZD48a2V5d29yZD5QZXB0aWRlczwva2V5d29yZD48a2V5d29yZD5Fbnp5bWVzPC9rZXl3
b3JkPjxrZXl3b3JkPmFtcGljaWxsaW48L2tleXdvcmQ+PGtleXdvcmQ+YW50aWJpb3RpYyBhZ2Vu
dDwva2V5d29yZD48a2V5d29yZD5hbnRpZnVuZ2FsIGFnZW50PC9rZXl3b3JkPjxrZXl3b3JkPmFw
cmFteWNpbjwva2V5d29yZD48a2V5d29yZD5iYWN0ZXJpYWwgcHJvdGVpbjwva2V5d29yZD48a2V5
d29yZD5jaGxvcmFtcGhlbmljb2w8L2tleXdvcmQ+PGtleXdvcmQ+RE5BIGZyYWdtZW50PC9rZXl3
b3JkPjxrZXl3b3JkPmZ1c2FyaWNpZGluPC9rZXl3b3JkPjxrZXl3b3JkPmZ1c2FyaWNpZGluIHN5
bnRoZXRhc2U8L2tleXdvcmQ+PGtleXdvcmQ+aGV4YXBlcHRpZGU8L2tleXdvcmQ+PGtleXdvcmQ+
aHlkcm94eSBmYXR0eSBhY2lkPC9rZXl3b3JkPjxrZXl3b3JkPmthbmFteWNpbjwva2V5d29yZD48
a2V5d29yZD5saXBvcGVwdGlkZTwva2V5d29yZD48a2V5d29yZD5wZXB0aWRlIHN5bnRoYXNlPC9r
ZXl3b3JkPjxrZXl3b3JkPnRldHJhY3ljbGluZTwva2V5d29yZD48a2V5d29yZD51bmNsYXNzaWZp
ZWQgZHJ1Zzwva2V5d29yZD48a2V5d29yZD5iYWN0ZXJpdW08L2tleXdvcmQ+PGtleXdvcmQ+Ymlv
Y29udHJvbCBhZ2VudDwva2V5d29yZD48a2V5d29yZD5mYXR0eSBhY2lkPC9rZXl3b3JkPjxrZXl3
b3JkPmZ1bmdhbCBkaXNlYXNlPC9rZXl3b3JkPjxrZXl3b3JkPmdlbmUgZXhwcmVzc2lvbjwva2V5
d29yZD48a2V5d29yZD5tZXRhYm9saXRlPC9rZXl3b3JkPjxrZXl3b3JkPm1pY3JvYmlhbCBhY3Rp
dml0eTwva2V5d29yZD48a2V5d29yZD5tdXRhdGlvbjwva2V5d29yZD48a2V5d29yZD5wZXB0aWRl
PC9rZXl3b3JkPjxrZXl3b3JkPnBvbHltZXJhc2UgY2hhaW4gcmVhY3Rpb248L2tleXdvcmQ+PGtl
eXdvcmQ+c3BvcnVsYXRpb248L2tleXdvcmQ+PGtleXdvcmQ+YW50aWJhY3RlcmlhbCBhY3Rpdml0
eTwva2V5d29yZD48a2V5d29yZD5hbnRpYmlvdGljIHJlc2lzdGFuY2U8L2tleXdvcmQ+PGtleXdv
cmQ+YW50aWZ1bmdhbCBhY3Rpdml0eTwva2V5d29yZD48a2V5d29yZD5hcnRpY2xlPC9rZXl3b3Jk
PjxrZXl3b3JkPmJhY3RlcmlhbCBzdHJhaW48L2tleXdvcmQ+PGtleXdvcmQ+Y29uanVnYXRpb248
L2tleXdvcmQ+PGtleXdvcmQ+ZHJ1ZyBzeW50aGVzaXM8L2tleXdvcmQ+PGtleXdvcmQ+RXNjaGVy
aWNoaWEgY29saTwva2V5d29yZD48a2V5d29yZD5mdW5ndXM8L2tleXdvcmQ+PGtleXdvcmQ+Z2Vu
ZSBkaXNydXB0aW9uPC9rZXl3b3JkPjxrZXl3b3JkPmxlcHRvc3BoYWVyaWEgbWFjdWxhbnM8L2tl
eXdvcmQ+PGtleXdvcmQ+bm9uaHVtYW48L2tleXdvcmQ+PGtleXdvcmQ+bnVjbGVvdGlkZSBzZXF1
ZW5jZTwva2V5d29yZD48a2V5d29yZD5wcm90ZWluIGlzb2xhdGlvbjwva2V5d29yZD48a2V5d29y
ZD5wcm90ZWluIG1vdGlmPC9rZXl3b3JkPjxrZXl3b3JkPnByb3RlaW4gc3ludGhlc2lzPC9rZXl3
b3JkPjxrZXl3b3JkPnByb3RlaW4gdGFyZ2V0aW5nPC9rZXl3b3JkPjxrZXl3b3JkPnNpdGUgZGly
ZWN0ZWQgbXV0YWdlbmVzaXM8L2tleXdvcmQ+PGtleXdvcmQ+c3Bvcm9nZW5lc2lzPC9rZXl3b3Jk
PjxrZXl3b3JkPkFtaW5vIEFjaWQgU2VxdWVuY2U8L2tleXdvcmQ+PGtleXdvcmQ+QW50aWJpb3Np
czwva2V5d29yZD48a2V5d29yZD5BbnRpYmlvdGljcywgQW50aWZ1bmdhbDwva2V5d29yZD48a2V5
d29yZD5Bc2NvbXljb3RhPC9rZXl3b3JkPjxrZXl3b3JkPkJhY3RlcmlhbCBQcm90ZWluczwva2V5
d29yZD48a2V5d29yZD5Db25qdWdhdGlvbiwgR2VuZXRpYzwva2V5d29yZD48a2V5d29yZD5EZXBz
aXBlcHRpZGVzPC9rZXl3b3JkPjxrZXl3b3JkPkROQSwgQmFjdGVyaWFsPC9rZXl3b3JkPjxrZXl3
b3JkPkdyYW0tUG9zaXRpdmUgQmFjdGVyaWE8L2tleXdvcmQ+PGtleXdvcmQ+TWV0YWJvbGljIE5l
dHdvcmtzIGFuZCBQYXRod2F5czwva2V5d29yZD48a2V5d29yZD5Nb2xlY3VsYXIgU2VxdWVuY2Ug
RGF0YTwva2V5d29yZD48a2V5d29yZD5Nb2xlY3VsYXIgU3RydWN0dXJlPC9rZXl3b3JkPjxrZXl3
b3JkPk11dGFnZW5lc2lzLCBJbnNlcnRpb25hbDwva2V5d29yZD48a2V5d29yZD5TZXF1ZW5jZSBB
bmFseXNpcywgRE5BPC9rZXl3b3JkPjxrZXl3b3JkPkJhY3RlcmlhIChtaWNyb29yZ2FuaXNtcyk8
L2tleXdvcmQ+PGtleXdvcmQ+QnJhc3NpY2EgbmFwdXMgdmFyLiBuYXB1czwva2V5d29yZD48L2tl
eXdvcmRzPjxkYXRlcz48eWVhcj4yMDA3PC95ZWFyPjwvZGF0ZXM+PHVybHM+PHJlbGF0ZWQtdXJs
cz48dXJsPmh0dHA6Ly93d3cuc2NvcHVzLmNvbS9pbndhcmQvcmVjb3JkLnVybD9laWQ9Mi1zMi4w
LTM0MjQ5OTEwNjU4JmFtcDtwYXJ0bmVySUQ9NDAmYW1wO21kNT1jODIwODUyZjg4M2E3OTE1ZWI2
ZGZlYzkyZTI1ZTQ1YjwvdXJsPjx1cmw+aHR0cDovL3d3dy5uY2JpLm5sbS5uaWguZ292L3BtYy9h
cnRpY2xlcy9QTUMxOTMyNjY4L3BkZi8yNjYyLTA2LnBkZjwvdXJsPjwvcmVsYXRlZC11cmxzPjwv
dXJscz48ZWxlY3Ryb25pYy1yZXNvdXJjZS1udW0+MTAuMTEyOC9BRU0uMDI2NjItMDY8L2VsZWN0
cm9uaWMtcmVzb3VyY2UtbnVtPjxyZW1vdGUtZGF0YWJhc2UtbmFtZT5TY29wdXM8L3JlbW90ZS1k
YXRhYmFzZS1uYW1lPjxsYW5ndWFnZT5FbmdsaXNoPC9sYW5ndWFnZT48L3JlY29yZD48L0NpdGU+
PENpdGU+PEF1dGhvcj5NaW5nY2hhbzwvQXV0aG9yPjxZZWFyPjIwMTE8L1llYXI+PFJlY051bT4x
MTY4PC9SZWNOdW0+PHJlY29yZD48cmVjLW51bWJlcj4xMTY4PC9yZWMtbnVtYmVyPjxmb3JlaWdu
LWtleXM+PGtleSBhcHA9IkVOIiBkYi1pZD0idmZ6djJ6djBoYWV6eG9lcmV2M3B3Znd4ZWRlZXJw
MDUwZWRmIiB0aW1lc3RhbXA9IjE0MzI1NjMwNTEiPjExNjg8L2tleT48L2ZvcmVpZ24ta2V5cz48
cmVmLXR5cGUgbmFtZT0iSm91cm5hbCBBcnRpY2xlIj4xNzwvcmVmLXR5cGU+PGNvbnRyaWJ1dG9y
cz48YXV0aG9ycz48YXV0aG9yPk1pbmdjaGFvLCBNLjwvYXV0aG9yPjxhdXRob3I+V2FuZywgQy48
L2F1dGhvcj48YXV0aG9yPkRpbmcsIFkuPC9hdXRob3I+PGF1dGhvcj5MaSwgTC48L2F1dGhvcj48
YXV0aG9yPlNoZW4sIEQuPC9hdXRob3I+PGF1dGhvcj5KaWFuZywgWC48L2F1dGhvcj48YXV0aG9y
Pkd1YW4sIEQuPC9hdXRob3I+PGF1dGhvcj5DYW8sIEYuPC9hdXRob3I+PGF1dGhvcj5DaGVuLCBI
LjwvYXV0aG9yPjxhdXRob3I+RmVuZywgUi48L2F1dGhvcj48YXV0aG9yPldhbmcsIFguPC9hdXRo
b3I+PGF1dGhvcj5HZSwgWS48L2F1dGhvcj48YXV0aG9yPllhbywgTC48L2F1dGhvcj48YXV0aG9y
PkJpbmcsIFguPC9hdXRob3I+PGF1dGhvcj5ZYW5nLCBYLjwvYXV0aG9yPjxhdXRob3I+TGksIEou
PC9hdXRob3I+PGF1dGhvcj5EdSwgQi48L2F1dGhvcj48L2F1dGhvcnM+PC9jb250cmlidXRvcnM+
PHRpdGxlcz48dGl0bGU+Q29tcGxldGUgZ2Vub21lIHNlcXVlbmNlIG9mIFBhZW5pYmFjaWxsdXMg
cG9seW15eGEgU0MyLCBhIHN0cmFpbiBvZiBwbGFudCBncm93dGgtcHJvbW90aW5nIHJoaXpvYmFj
dGVyaXVtIHdpdGggYnJvYWQtc3BlY3RydW0gYW50aW1pY3JvYmlhbCBhY3Rpdml0eTwvdGl0bGU+
PHNlY29uZGFyeS10aXRsZT5Kb3VybmFsIG9mIEJhY3RlcmlvbG9neTwvc2Vjb25kYXJ5LXRpdGxl
PjxhbHQtdGl0bGU+Si4gQmFjdGVyaW9sLjwvYWx0LXRpdGxlPjwvdGl0bGVzPjxwZXJpb2RpY2Fs
PjxmdWxsLXRpdGxlPkpvdXJuYWwgb2YgQmFjdGVyaW9sb2d5PC9mdWxsLXRpdGxlPjxhYmJyLTE+
Si4gQmFjdGVyaW9sLjwvYWJici0xPjwvcGVyaW9kaWNhbD48YWx0LXBlcmlvZGljYWw+PGZ1bGwt
dGl0bGU+Sm91cm5hbCBvZiBCYWN0ZXJpb2xvZ3k8L2Z1bGwtdGl0bGU+PGFiYnItMT5KLiBCYWN0
ZXJpb2wuPC9hYmJyLTE+PC9hbHQtcGVyaW9kaWNhbD48cGFnZXM+MzExLTMxMjwvcGFnZXM+PHZv
bHVtZT4xOTM8L3ZvbHVtZT48bnVtYmVyPjE8L251bWJlcj48a2V5d29yZHM+PGtleXdvcmQ+Y29u
dGlnPC9rZXl3b3JkPjxrZXl3b3JkPnJpYm9zb21lIFJOQTwva2V5d29yZD48a2V5d29yZD50cmFu
c2ZlciBSTkE8L2tleXdvcmQ+PGtleXdvcmQ+YW50aW1pY3JvYmlhbCBhY3Rpdml0eTwva2V5d29y
ZD48a2V5d29yZD5hcnRpY2xlPC9rZXl3b3JkPjxrZXl3b3JkPmJhY3RlcmlhbCBzdHJhaW48L2tl
eXdvcmQ+PGtleXdvcmQ+Y2hyb21vc29tZTwva2V5d29yZD48a2V5d29yZD5nZW5lIGNsdXN0ZXI8
L2tleXdvcmQ+PGtleXdvcmQ+Z2VuZSBsaWJyYXJ5PC9rZXl3b3JkPjxrZXl3b3JkPmdlbmUgc2Vx
dWVuY2U8L2tleXdvcmQ+PGtleXdvcmQ+bm9uaHVtYW48L2tleXdvcmQ+PGtleXdvcmQ+bnVjbGVv
dGlkZSBzZXF1ZW5jZTwva2V5d29yZD48a2V5d29yZD5vcGVyb248L2tleXdvcmQ+PGtleXdvcmQ+
UGFlbmliYWNpbGx1cyBwb2x5bXl4YTwva2V5d29yZD48a2V5d29yZD5wbGFzbWlkPC9rZXl3b3Jk
PjxrZXl3b3JkPnByaW9yaXR5IGpvdXJuYWw8L2tleXdvcmQ+PGtleXdvcmQ+R2Vub21lLCBCYWN0
ZXJpYWw8L2tleXdvcmQ+PGtleXdvcmQ+TW9sZWN1bGFyIFNlcXVlbmNlIERhdGE8L2tleXdvcmQ+
PGtleXdvcmQ+UGFlbmliYWNpbGx1czwva2V5d29yZD48a2V5d29yZD5QbGFudCBHcm93dGggUmVn
dWxhdG9yczwva2V5d29yZD48a2V5d29yZD5QbGFudHM8L2tleXdvcmQ+PGtleXdvcmQ+U29pbCBN
aWNyb2Jpb2xvZ3k8L2tleXdvcmQ+PGtleXdvcmQ+Umhpem9iaXVtPC9rZXl3b3JkPjwva2V5d29y
ZHM+PGRhdGVzPjx5ZWFyPjIwMTE8L3llYXI+PC9kYXRlcz48dXJscz48cmVsYXRlZC11cmxzPjx1
cmw+aHR0cDovL3d3dy5zY29wdXMuY29tL2lud2FyZC9yZWNvcmQudXJsP2VpZD0yLXMyLjAtNzg2
NTAxNDM2NTAmYW1wO3BhcnRuZXJJRD00MCZhbXA7bWQ1PTE1ZDA4N2ZhZGQyYzhkNjQ5MzZiNWU1
NTEwNmU4OTBjPC91cmw+PHVybD5odHRwOi8vamIuYXNtLm9yZy9jb250ZW50LzE5My8xLzMxMS5m
dWxsLnBkZjwvdXJsPjwvcmVsYXRlZC11cmxzPjwvdXJscz48ZWxlY3Ryb25pYy1yZXNvdXJjZS1u
dW0+MTAuMTEyOC9KQi4wMTIzNC0xMDwvZWxlY3Ryb25pYy1yZXNvdXJjZS1udW0+PHJlbW90ZS1k
YXRhYmFzZS1uYW1lPlNjb3B1czwvcmVtb3RlLWRhdGFiYXNlLW5hbWU+PGxhbmd1YWdlPkVuZ2xp
c2g8L2xhbmd1YWdlPjwvcmVjb3JkPjwvQ2l0ZT48Q2l0ZT48QXV0aG9yPkxpPC9BdXRob3I+PFll
YXI+MjAxMzwvWWVhcj48UmVjTnVtPjQ4MjwvUmVjTnVtPjxyZWNvcmQ+PHJlYy1udW1iZXI+NDgy
PC9yZWMtbnVtYmVyPjxmb3JlaWduLWtleXM+PGtleSBhcHA9IkVOIiBkYi1pZD0idmZ6djJ6djBo
YWV6eG9lcmV2M3B3Znd4ZWRlZXJwMDUwZWRmIiB0aW1lc3RhbXA9IjE0MzI1NjMwNDEiPjQ4Mjwv
a2V5PjwvZm9yZWlnbi1rZXlzPjxyZWYtdHlwZSBuYW1lPSJKb3VybmFsIEFydGljbGUiPjE3PC9y
ZWYtdHlwZT48Y29udHJpYnV0b3JzPjxhdXRob3JzPjxhdXRob3I+TGksIFMuPC9hdXRob3I+PGF1
dGhvcj5aaGFuZywgUi48L2F1dGhvcj48YXV0aG9yPldhbmcsIFkuPC9hdXRob3I+PGF1dGhvcj5a
aGFuZywgTi48L2F1dGhvcj48YXV0aG9yPlNoYW8sIEouPC9hdXRob3I+PGF1dGhvcj5RaXUsIE0u
PC9hdXRob3I+PGF1dGhvcj5TaGVuLCBCLjwvYXV0aG9yPjxhdXRob3I+WWluLCBYLjwvYXV0aG9y
PjxhdXRob3I+U2hlbiwgUS48L2F1dGhvcj48L2F1dGhvcnM+PC9jb250cmlidXRvcnM+PHRpdGxl
cz48dGl0bGU+UHJvbW90ZXIgYW5hbHlzaXMgYW5kIHRyYW5zY3JpcHRpb24gcmVndWxhdGlvbiBv
ZiBmdXMgZ2VuZSBjbHVzdGVyIHJlc3BvbnNpYmxlIGZvciBmdXNhcmljaWRpbiBzeW50aGVzaXMg
b2YgUGFlbmliYWNpbGx1cyBwb2x5bXl4YSBTUVItMjE8L3RpdGxlPjxzZWNvbmRhcnktdGl0bGU+
QXBwbGllZCBNaWNyb2Jpb2xvZ3kgYW5kIEJpb3RlY2hub2xvZ3k8L3NlY29uZGFyeS10aXRsZT48
YWx0LXRpdGxlPkFwcGwuIE1pY3JvYmlvbC4gQmlvdGVjaG5vbC48L2FsdC10aXRsZT48L3RpdGxl
cz48cGVyaW9kaWNhbD48ZnVsbC10aXRsZT5BcHBsaWVkIE1pY3JvYmlvbG9neSBhbmQgQmlvdGVj
aG5vbG9neTwvZnVsbC10aXRsZT48YWJici0xPkFwcGwuIE1pY3JvYmlvbC4gQmlvdGVjaG5vbC48
L2FiYnItMT48L3BlcmlvZGljYWw+PGFsdC1wZXJpb2RpY2FsPjxmdWxsLXRpdGxlPkFwcGxpZWQg
TWljcm9iaW9sb2d5IGFuZCBCaW90ZWNobm9sb2d5PC9mdWxsLXRpdGxlPjxhYmJyLTE+QXBwbC4g
TWljcm9iaW9sLiBCaW90ZWNobm9sLjwvYWJici0xPjwvYWx0LXBlcmlvZGljYWw+PHBhZ2VzPjk0
NzktOTQ4OTwvcGFnZXM+PHZvbHVtZT45Nzwvdm9sdW1lPjxudW1iZXI+MjE8L251bWJlcj48a2V5
d29yZHM+PGtleXdvcmQ+YWJyQjwva2V5d29yZD48a2V5d29yZD5Db2xvbnkgaHlicmlkaXphdGlv
bjwva2V5d29yZD48a2V5d29yZD5Gb3NtaWQgbGlicmFyeTwva2V5d29yZD48a2V5d29yZD5GdXNh
cmljaWRpbiBnZW5lIGNsdXN0ZXI8L2tleXdvcmQ+PGtleXdvcmQ+R0ZQPC9rZXl3b3JkPjxrZXl3
b3JkPlBhZW5pYmFjaWxsdXMgcG9seW15eGE8L2tleXdvcmQ+PGtleXdvcmQ+R2VuZSBjbHVzdGVy
czwva2V5d29yZD48a2V5d29yZD5CaW9jaGVtaXN0cnk8L2tleXdvcmQ+PGtleXdvcmQ+QmlvY29u
dHJvbDwva2V5d29yZD48a2V5d29yZD5FbGVjdHJvcGhvcmV0aWMgbW9iaWxpdHk8L2tleXdvcmQ+
PGtleXdvcmQ+RnVuZ2k8L2tleXdvcmQ+PGtleXdvcmQ+R2VuZXM8L2tleXdvcmQ+PGtleXdvcmQ+
VHJhbnNjcmlwdGlvbjwva2V5d29yZD48a2V5d29yZD5hbnRpZnVuZ2FsIGFnZW50PC9rZXl3b3Jk
PjxrZXl3b3JkPmZ1c2FyaWNpZGluIGE8L2tleXdvcmQ+PGtleXdvcmQ+ZnVzYXJpY2lkaW4gYjwv
a2V5d29yZD48a2V5d29yZD5mdXNhcmljaWRpbiBjPC9rZXl3b3JkPjxrZXl3b3JkPmZ1c2FyaWNp
ZGluIGQ8L2tleXdvcmQ+PGtleXdvcmQ+bGlwb3BlcHRpZGU8L2tleXdvcmQ+PGtleXdvcmQ+cHJp
bWVyIEROQTwva2V5d29yZD48a2V5d29yZD51bmNsYXNzaWZpZWQgZHJ1Zzwva2V5d29yZD48a2V5
d29yZD5hbnRpYmlvdGljczwva2V5d29yZD48a2V5d29yZD5hbnRpbWljcm9iaWFsIGFjdGl2aXR5
PC9rZXl3b3JkPjxrZXl3b3JkPmJhY3Rlcml1bTwva2V5d29yZD48a2V5d29yZD5iaW9jb250cm9s
IGFnZW50PC9rZXl3b3JkPjxrZXl3b3JkPmNsdXN0ZXIgYW5hbHlzaXM8L2tleXdvcmQ+PGtleXdv
cmQ+Y29sb255IHN0cnVjdHVyZTwva2V5d29yZD48a2V5d29yZD5nZW5lIGV4cHJlc3Npb248L2tl
eXdvcmQ+PGtleXdvcmQ+aHlicmlkaXphdGlvbjwva2V5d29yZD48a2V5d29yZD5tdXRhdGlvbjwv
a2V5d29yZD48a2V5d29yZD5wZXB0aWRlPC9rZXl3b3JkPjxrZXl3b3JkPmFicmIgZ2VuZTwva2V5
d29yZD48a2V5d29yZD5hbnRpZnVuZ2FsIGFjdGl2aXR5PC9rZXl3b3JkPjxrZXl3b3JkPmFydGlj
bGU8L2tleXdvcmQ+PGtleXdvcmQ+YmFjdGVyaWFsIGdlbmU8L2tleXdvcmQ+PGtleXdvcmQ+YmFj
dGVyaWFsIHN0cmFpbjwva2V5d29yZD48a2V5d29yZD5iYWN0ZXJpdW0gbXV0YW50PC9rZXl3b3Jk
PjxrZXl3b3JkPmNvbnRyb2xsZWQgc3R1ZHk8L2tleXdvcmQ+PGtleXdvcmQ+RE5BIGxpYnJhcnk8
L2tleXdvcmQ+PGtleXdvcmQ+ZHJ1ZyBzeW50aGVzaXM8L2tleXdvcmQ+PGtleXdvcmQ+ZnVzQSBn
ZW5lPC9rZXl3b3JkPjxrZXl3b3JkPmdlbCBtb2JpbGl0eSBzaGlmdCBhc3NheTwva2V5d29yZD48
a2V5d29yZD5nZW5lIGNsdXN0ZXI8L2tleXdvcmQ+PGtleXdvcmQ+Z2VuZSBkZWxldGlvbjwva2V5
d29yZD48a2V5d29yZD5nZW5lIGRpc3J1cHRpb248L2tleXdvcmQ+PGtleXdvcmQ+Z2VuZSBpZGVu
dGlmaWNhdGlvbjwva2V5d29yZD48a2V5d29yZD5nZW5lIGludGVyYWN0aW9uPC9rZXl3b3JkPjxr
ZXl3b3JkPmdlbmUgaXNvbGF0aW9uPC9rZXl3b3JkPjxrZXl3b3JkPmdlbmV0aWMgYW5hbHlzaXM8
L2tleXdvcmQ+PGtleXdvcmQ+bWF0cml4IGFzc2lzdGVkIGxhc2VyIGRlc29ycHRpb24gaW9uaXph
dGlvbiB0aW1lIG9mIGZsaWdodCBtYXNzIHNwZWN0cm9tZXRyeTwva2V5d29yZD48a2V5d29yZD5u
b25odW1hbjwva2V5d29yZD48a2V5d29yZD5udWNsZW90aWRlIHNlcXVlbmNlPC9rZXl3b3JkPjxr
ZXl3b3JkPnByb21vdGVyIHJlZ2lvbjwva2V5d29yZD48a2V5d29yZD5yZWd1bGF0b3IgZ2VuZTwv
a2V5d29yZD48a2V5d29yZD50cmFuc2NyaXB0aW9uIHJlZ3VsYXRpb248L2tleXdvcmQ+PGtleXdv
cmQ+d2lsZCB0eXBlPC9rZXl3b3JkPjxrZXl3b3JkPkFudGlmdW5nYWwgQWdlbnRzPC9rZXl3b3Jk
PjxrZXl3b3JkPkJhY3RlcmlhbCBQcm90ZWluczwva2V5d29yZD48a2V5d29yZD5EZXBzaXBlcHRp
ZGVzPC9rZXl3b3JkPjxrZXl3b3JkPkROQSwgQmFjdGVyaWFsPC9rZXl3b3JkPjxrZXl3b3JkPkVs
ZWN0cm9waG9yZXRpYyBNb2JpbGl0eSBTaGlmdCBBc3NheTwva2V5d29yZD48a2V5d29yZD5HZW5l
IEV4cHJlc3Npb24gUmVndWxhdGlvbiwgQmFjdGVyaWFsPC9rZXl3b3JkPjxrZXl3b3JkPk1vbGVj
dWxhciBTZXF1ZW5jZSBEYXRhPC9rZXl3b3JkPjxrZXl3b3JkPk11bHRpZ2VuZSBGYW1pbHk8L2tl
eXdvcmQ+PGtleXdvcmQ+UGFlbmliYWNpbGx1czwva2V5d29yZD48a2V5d29yZD5Qcm9tb3RlciBS
ZWdpb25zLCBHZW5ldGljPC9rZXl3b3JkPjxrZXl3b3JkPlByb3RlaW4gQmluZGluZzwva2V5d29y
ZD48a2V5d29yZD5SZXByZXNzb3IgUHJvdGVpbnM8L2tleXdvcmQ+PGtleXdvcmQ+U2VxdWVuY2Ug
QW5hbHlzaXMsIEROQTwva2V5d29yZD48a2V5d29yZD5UcmFuc2NyaXB0aW9uLCBHZW5ldGljPC9r
ZXl3b3JkPjwva2V5d29yZHM+PGRhdGVzPjx5ZWFyPjIwMTM8L3llYXI+PC9kYXRlcz48dXJscz48
cmVsYXRlZC11cmxzPjx1cmw+aHR0cDovL3d3dy5zY29wdXMuY29tL2lud2FyZC9yZWNvcmQudXJs
P2VpZD0yLXMyLjAtODQ4ODY5NDIwNjgmYW1wO3BhcnRuZXJJRD00MCZhbXA7bWQ1PTMwZTUwZTNk
YjNhMzgwMzE1Zjc4YTc4NTUwN2FmOWE5PC91cmw+PHVybD5odHRwOi8vZG93bmxvYWQuc3ByaW5n
ZXIuY29tL3N0YXRpYy9wZGYvMzcxL2FydCUyNTNBMTAuMTAwNyUyNTJGczAwMjUzLTAxMy01MTU3
LTYucGRmP29yaWdpblVybD1odHRwJTNBJTJGJTJGbGluay5zcHJpbmdlci5jb20lMkZhcnRpY2xl
JTJGMTAuMTAwNyUyRnMwMDI1My0wMTMtNTE1Ny02JmFtcDt0b2tlbjI9ZXhwPTE0MzM0MzYyNzV+
YWNsPSUyRnN0YXRpYyUyRnBkZiUyRjM3MSUyRmFydCUyNTI1M0ExMC4xMDA3JTI1MjUyRnMwMDI1
My0wMTMtNTE1Ny02LnBkZiUzRm9yaWdpblVybCUzRGh0dHAlMjUzQSUyNTJGJTI1MkZsaW5rLnNw
cmluZ2VyLmNvbSUyNTJGYXJ0aWNsZSUyNTJGMTAuMTAwNyUyNTJGczAwMjUzLTAxMy01MTU3LTYq
fmhtYWM9M2YyYTY4M2Y1Y2NkZGY4Yzc2NjgwZTJmY2U4MzdmZjA2MDg2ZjU1MzcwYWQ1YTQyMzQ0
OGM1OTU2MTMwYjQyYjwvdXJsPjwvcmVsYXRlZC11cmxzPjwvdXJscz48ZWxlY3Ryb25pYy1yZXNv
dXJjZS1udW0+MTAuMTAwNy9zMDAyNTMtMDEzLTUxNTctNjwvZWxlY3Ryb25pYy1yZXNvdXJjZS1u
dW0+PHJlbW90ZS1kYXRhYmFzZS1uYW1lPlNjb3B1czwvcmVtb3RlLWRhdGFiYXNlLW5hbWU+PGxh
bmd1YWdlPkVuZ2xpc2g8L2xhbmd1YWdlPjwvcmVjb3JkPjwvQ2l0ZT48Q2l0ZT48QXV0aG9yPldl
aTwvQXV0aG9yPjxZZWFyPjIwMTU8L1llYXI+PFJlY051bT4zNDQ1PC9SZWNOdW0+PHJlY29yZD48
cmVjLW51bWJlcj4zNDQ1PC9yZWMtbnVtYmVyPjxmb3JlaWduLWtleXM+PGtleSBhcHA9IkVOIiBk
Yi1pZD0idmZ6djJ6djBoYWV6eG9lcmV2M3B3Znd4ZWRlZXJwMDUwZWRmIiB0aW1lc3RhbXA9IjE0
NjQ2MTgwNjkiPjM0NDU8L2tleT48L2ZvcmVpZ24ta2V5cz48cmVmLXR5cGUgbmFtZT0iSm91cm5h
bCBBcnRpY2xlIj4xNzwvcmVmLXR5cGU+PGNvbnRyaWJ1dG9ycz48YXV0aG9ycz48YXV0aG9yPldl
aSwgVy48L2F1dGhvcj48YXV0aG9yPk1hLCBKLjwvYXV0aG9yPjxhdXRob3I+Q2hlbiwgUy4gUS48
L2F1dGhvcj48YXV0aG9yPkNhaSwgWC4gSC48L2F1dGhvcj48YXV0aG9yPldlaSwgRC4gWi48L2F1
dGhvcj48L2F1dGhvcnM+PC9jb250cmlidXRvcnM+PGF1dGgtYWRkcmVzcz5FYXN0IENoaW5hIFVu
aXZlcnNpdHkgb2YgU2NpZW5jZSBhbmQgVGVjaG5vbG9neSwgTmV3d29ybGQgSW5zdGl0dXRlIG9m
IEJpb3RlY2hub2xvZ3ksIFN0YXRlIEtleSBMYWJvcmF0b3J5IG9mIEJpb3JlYWN0b3IgRW5naW5l
ZXJpbmcsIDEzMCBNZWlsb25nIFJvYWQsIFNoYW5naGFpLCBDaGluYTwvYXV0aC1hZGRyZXNzPjx0
aXRsZXM+PHRpdGxlPkEgbm92ZWwgY29sZC1hZGFwdGVkIHR5cGUgSSBwdWxsdWxhbmFzZSBvZiBQ
YWVuaWJhY2lsbHVzIHBvbHlteXhhIE53cy1wcDI6IEluIHZpdm8gZnVuY3Rpb25hbCBleHByZXNz
aW9uIGFuZCBiaW9jaGVtaWNhbCBjaGFyYWN0ZXJpemF0aW9uIG9mIGdsdWNhbnMgaHlkcm9seXph
dGVzIGFuYWx5c2lzPC90aXRsZT48c2Vjb25kYXJ5LXRpdGxlPkJNQyBCaW90ZWNobm9sb2d5PC9z
ZWNvbmRhcnktdGl0bGU+PGFsdC10aXRsZT5CTUMgQmlvdGVjaG5vbC48L2FsdC10aXRsZT48L3Rp
dGxlcz48cGVyaW9kaWNhbD48ZnVsbC10aXRsZT5CTUMgQmlvdGVjaG5vbG9neTwvZnVsbC10aXRs
ZT48YWJici0xPkJNQyBCaW90ZWNobm9sLjwvYWJici0xPjwvcGVyaW9kaWNhbD48YWx0LXBlcmlv
ZGljYWw+PGZ1bGwtdGl0bGU+Qk1DIEJpb3RlY2hub2xvZ3k8L2Z1bGwtdGl0bGU+PGFiYnItMT5C
TUMgQmlvdGVjaG5vbC48L2FiYnItMT48L2FsdC1wZXJpb2RpY2FsPjx2b2x1bWU+MTU8L3ZvbHVt
ZT48bnVtYmVyPjE8L251bWJlcj48a2V5d29yZHM+PGtleXdvcmQ+Q29sZC1hZGFwdGVkIHB1bGx1
bGFuYXNlPC9rZXl3b3JkPjxrZXl3b3JkPkVuenltYXRpYyBwcm9wZXJ0aWVzPC9rZXl3b3JkPjxr
ZXl3b3JkPkZ1bmN0aW9uYWwgZXhwcmVzc2lvbjwva2V5d29yZD48a2V5d29yZD5QYWVuaWJhY2ls
bHVzIHBvbHlteXhhPC9rZXl3b3JkPjxrZXl3b3JkPlB1bGx1bGFuYXNlIHR5cGUgSTwva2V5d29y
ZD48a2V5d29yZD5TdGFyY2ggaHlkcm9seXNpcyBwcm9kdWN0czwva2V5d29yZD48a2V5d29yZD5D
YXRhbHlzdCBhY3Rpdml0eTwva2V5d29yZD48a2V5d29yZD5DbG9uaW5nPC9rZXl3b3JkPjxrZXl3
b3JkPkVuenltZXM8L2tleXdvcmQ+PGtleXdvcmQ+RXNjaGVyaWNoaWEgY29saTwva2V5d29yZD48
a2V5d29yZD5HZW5lIGVuY29kaW5nPC9rZXl3b3JkPjxrZXl3b3JkPkdlbmVzPC9rZXl3b3JkPjxr
ZXl3b3JkPkh5ZHJvbHlzaXM8L2tleXdvcmQ+PGtleXdvcmQ+TWFuZ2FuZXNlPC9rZXl3b3JkPjxr
ZXl3b3JkPlByb3RlaW5zPC9rZXl3b3JkPjxrZXl3b3JkPlB1cmlmaWNhdGlvbjwva2V5d29yZD48
a2V5d29yZD5TdGFyY2g8L2tleXdvcmQ+PGtleXdvcmQ+VGVtcGVyYXR1cmU8L2tleXdvcmQ+PGtl
eXdvcmQ+UHVsbHVsYW5hc2U8L2tleXdvcmQ+PGtleXdvcmQ+RW56eW1lIGFjdGl2aXR5PC9rZXl3
b3JkPjxrZXl3b3JkPmFteWxvcGVjdGluPC9rZXl3b3JkPjxrZXl3b3JkPmFteWxvc2U8L2tleXdv
cmQ+PGtleXdvcmQ+Y2FsY2l1bSBpb248L2tleXdvcmQ+PGtleXdvcmQ+Y29iYWx0PC9rZXl3b3Jk
PjxrZXl3b3JkPmNvcHBlciBpb248L2tleXdvcmQ+PGtleXdvcmQ+ZG9kZWN5bCBzdWxmYXRlIHNv
ZGl1bTwva2V5d29yZD48a2V5d29yZD5nbHljYW48L2tleXdvcmQ+PGtleXdvcmQ+Z2x5Y29nZW48
L2tleXdvcmQ+PGtleXdvcmQ+bWFsdG90cmlvc2U8L2tleXdvcmQ+PGtleXdvcmQ+bmlja2VsPC9r
ZXl3b3JkPjxrZXl3b3JkPnB1bGx1bGFuPC9rZXl3b3JkPjxrZXl3b3JkPnR5cGUgSSBwdWxsdWxh
bmFzZTwva2V5d29yZD48a2V5d29yZD51bmNsYXNzaWZpZWQgZHJ1Zzwva2V5d29yZD48a2V5d29y
ZD56aW5jIGlvbjwva2V5d29yZD48a2V5d29yZD5BcnRpY2xlPC9rZXl3b3JkPjxrZXl3b3JkPmJh
Y3RlcmlhbCBzdHJhaW48L2tleXdvcmQ+PGtleXdvcmQ+YmlvY2hlbWlzdHJ5PC9rZXl3b3JkPjxr
ZXl3b3JkPmNhdGFseXNpczwva2V5d29yZD48a2V5d29yZD5jb250cm9sbGVkIHN0dWR5PC9rZXl3
b3JkPjxrZXl3b3JkPmVuenltZSBraW5ldGljczwva2V5d29yZD48a2V5d29yZD5lbnp5bWUgcHVy
aWZpY2F0aW9uPC9rZXl3b3JkPjxrZXl3b3JkPmVuenltZSBzcGVjaWZpY2l0eTwva2V5d29yZD48
a2V5d29yZD5lbnp5bWUgc3RhYmlsaXR5PC9rZXl3b3JkPjxrZXl3b3JkPmdlbmU8L2tleXdvcmQ+
PGtleXdvcmQ+aW4gdml2byBzdHVkeTwva2V5d29yZD48a2V5d29yZD5sb3cgdGVtcGVyYXR1cmU8
L2tleXdvcmQ+PGtleXdvcmQ+bm9uaHVtYW48L2tleXdvcmQ+PGtleXdvcmQ+UGFlbmliYWNpbGx1
cyBwb2x5bXl4YSBOd3MgcHAyPC9rZXl3b3JkPjxrZXl3b3JkPnBIPC9rZXl3b3JkPjxrZXl3b3Jk
PnBvbHlhY3J5bGFtaWRlIGdlbCBlbGVjdHJvcGhvcmVzaXM8L2tleXdvcmQ+PGtleXdvcmQ+cHJv
dGVpbiBleHByZXNzaW9uPC9rZXl3b3JkPjxrZXl3b3JkPnByb3RlaW4gcHVyaWZpY2F0aW==
</w:fldData>
              </w:fldChar>
            </w:r>
            <w:r w:rsidR="00640A8B">
              <w:instrText xml:space="preserve"> ADDIN EN.CITE.DATA </w:instrText>
            </w:r>
            <w:r w:rsidR="00640A8B">
              <w:fldChar w:fldCharType="end"/>
            </w:r>
            <w:r w:rsidR="00640A8B">
              <w:fldChar w:fldCharType="begin">
                <w:fldData xml:space="preserve">b248L2tleXdvcmQ+PGtleXdvcmQ+cHVsTiBnZW5lPC9rZXl3b3JkPjwva2V5d29yZHM+PGRhdGVz
Pjx5ZWFyPjIwMTU8L3llYXI+PC9kYXRlcz48cHVibGlzaGVyPkJpb01lZCBDZW50cmFsIEx0ZC48
L3B1Ymxpc2hlcj48aXNibj4xNDcyNjc1MCAoSVNTTik8L2lzYm4+PHdvcmstdHlwZT5BcnRpY2xl
PC93b3JrLXR5cGU+PHVybHM+PHJlbGF0ZWQtdXJscz48dXJsPmh0dHBzOi8vd3d3LnNjb3B1cy5j
b20vaW53YXJkL3JlY29yZC51cmk/ZWlkPTItczIuMC04NDk0NTE5MTg5MCZhbXA7cGFydG5lcklE
PTQwJmFtcDttZDU9Mjg0MzVjMmY0ZDY4OWQ4YTI2OTc5OWIyMzFhYjg5NjY8L3VybD48dXJsPmh0
dHA6Ly9kb3dubG9hZC5zcHJpbmdlci5jb20vc3RhdGljL3BkZi81Mi9hcnQlMjUzQTEwLjExODYl
MjUyRnMxMjg5Ni0wMTUtMDIxNS16LnBkZj9vcmlnaW5Vcmw9aHR0cCUzQSUyRiUyRmh0dHAlM0El
MkYlMkZibWNiaW90ZWNobm9sLmJpb21lZGNlbnRyYWwuY29tJTJGYXJ0aWNsZSUyRjEwLjExODYl
MkZzMTI4OTYtMDE1LTAyMTUteiZhbXA7dG9rZW4yPWV4cD0xNDYyNDc3MzMxfmFjbD0lMkZzdGF0
aWMlMkZwZGYlMkY1MiUyRmFydCUyNTI1M0ExMC4xMTg2JTI1MjUyRnMxMjg5Ni0wMTUtMDIxNS16
LnBkZip+aG1hYz0xNjhlMDRjZGJjMjU5MzY1YmNmYjc2YmI4OGQ4ZmE1MWIyZTU0NTBjZTY0NGRi
MGQ5M2RhMjVhZTYyNTM2ZDZiPC91cmw+PC9yZWxhdGVkLXVybHM+PC91cmxzPjxjdXN0b203Pjk2
PC9jdXN0b203PjxlbGVjdHJvbmljLXJlc291cmNlLW51bT4xMC4xMTg2L3MxMjg5Ni0wMTUtMDIx
NS16PC9lbGVjdHJvbmljLXJlc291cmNlLW51bT48cmVtb3RlLWRhdGFiYXNlLW5hbWU+U2NvcHVz
PC9yZW1vdGUtZGF0YWJhc2UtbmFtZT48bGFuZ3VhZ2U+RW5nbGlzaDwvbGFuZ3VhZ2U+PC9yZWNv
cmQ+PC9DaXRlPjxDaXRlPjxBdXRob3I+V2lyYXRubzwvQXV0aG9yPjxZZWFyPjIwMTU8L1llYXI+
PFJlY051bT4zNDUwPC9SZWNOdW0+PHJlY29yZD48cmVjLW51bWJlcj4zNDUwPC9yZWMtbnVtYmVy
Pjxmb3JlaWduLWtleXM+PGtleSBhcHA9IkVOIiBkYi1pZD0idmZ6djJ6djBoYWV6eG9lcmV2M3B3
Znd4ZWRlZXJwMDUwZWRmIiB0aW1lc3RhbXA9IjE0NjQ2MTgwNjkiPjM0NTA8L2tleT48L2ZvcmVp
Z24ta2V5cz48cmVmLXR5cGUgbmFtZT0iSm91cm5hbCBBcnRpY2xlIj4xNzwvcmVmLXR5cGU+PGNv
bnRyaWJ1dG9ycz48YXV0aG9ycz48YXV0aG9yPldpcmF0bm8sIEUuIE4uPC9hdXRob3I+PGF1dGhv
cj5TdWhhcmpvbm8sPC9hdXRob3I+PGF1dGhvcj5XYXJkYW5pLCBBLiBLLjwvYXV0aG9yPjwvYXV0
aG9ycz48L2NvbnRyaWJ1dG9ycz48YXV0aC1hZGRyZXNzPkRlcGFydG1lbnQgb2YgQmlvbG9neSwg
QnJhd2lqYXlhIFVuaXZlcnNpdHksIEluZG9uZXNpYSYjeEQ7RGVwYXJ0bWVudCBvZiBBZ3JpY3Vs
dHVyYWwgUHJvZHVjdCBUZWNobm9sb2d5LCBCcmF3aWpheWEgVW5pdmVyc2l0eSwgSW5kb25lc2lh
PC9hdXRoLWFkZHJlc3M+PHRpdGxlcz48dGl0bGU+UGh5bG9nZW5ldGljIGlkZW50aWZpY2F0aW9u
IG9mIGNlbGx1bG9saXRpYyBhbmQgYnV0YW5vbCBwcm9kdWN0aW9uIGJhY3RlcmlhIGJhc2VkIG9u
IDE2UyByRE5BIGZyb20gUmFudSBQYW5pIGxha2UsZWFzdCBqYXZhLCBJbmRvbmVzaWE8L3RpdGxl
PjxzZWNvbmRhcnktdGl0bGU+SW50ZXJuYXRpb25hbCBKb3VybmFsIG9mIENoZW1UZWNoIFJlc2Vh
cmNoPC9zZWNvbmRhcnktdGl0bGU+PGFsdC10aXRsZT5JbnQuIEouIENoZW1UZWNoIFJlcy48L2Fs
dC10aXRsZT48L3RpdGxlcz48cGVyaW9kaWNhbD48ZnVsbC10aXRsZT5JbnRlcm5hdGlvbmFsIEpv
dXJuYWwgb2YgQ2hlbVRlY2ggUmVzZWFyY2g8L2Z1bGwtdGl0bGU+PGFiYnItMT5JbnQuIEouIENo
ZW1UZWNoIFJlcy48L2FiYnItMT48L3BlcmlvZGljYWw+PGFsdC1wZXJpb2RpY2FsPjxmdWxsLXRp
dGxlPkludGVybmF0aW9uYWwgSm91cm5hbCBvZiBDaGVtVGVjaCBSZXNlYXJjaDwvZnVsbC10aXRs
ZT48YWJici0xPkludC4gSi4gQ2hlbVRlY2ggUmVzLjwvYWJici0xPjwvYWx0LXBlcmlvZGljYWw+
PHBhZ2VzPjI0OS0yNTg8L3BhZ2VzPjx2b2x1bWU+ODwvdm9sdW1lPjxudW1iZXI+MTA8L251bWJl
cj48a2V5d29yZHM+PGtleXdvcmQ+MTZTIHJETkE8L2tleXdvcmQ+PGtleXdvcmQ+QnV0YW5vbDwv
a2V5d29yZD48a2V5d29yZD5DZWxsdWxvbHl0aWM8L2tleXdvcmQ+PGtleXdvcmQ+UGh5bG9nZW5l
dGljPC9rZXl3b3JkPjxrZXl3b3JkPlJhbnUgUGFuaSBsYWtlPC9rZXl3b3JkPjxrZXl3b3JkPmNl
bGx1bGFzZTwva2V5d29yZD48a2V5d29yZD5jZWxsdWxvc2U8L2tleXdvcmQ+PGtleXdvcmQ+RE5B
IDE2Uzwva2V5d29yZD48a2V5d29yZD5hbGNvaG9sIHByb2R1Y3Rpb248L2tleXdvcmQ+PGtleXdv
cmQ+QXJ0aWNsZTwva2V5d29yZD48a2V5d29yZD5iYWN0ZXJpdW0gaWRlbnRpZmljYXRpb248L2tl
eXdvcmQ+PGtleXdvcmQ+YmlvZGl2ZXJzaXR5PC9rZXl3b3JkPjxrZXl3b3JkPmNlbGwgY291bnQ8
L2tleXdvcmQ+PGtleXdvcmQ+Y2VsbCBkZW5zaXR5PC9rZXl3b3JkPjxrZXl3b3JkPkROQSBpc29s
YXRpb248L2tleXdvcmQ+PGtleXdvcmQ+ZmVybWVudGF0aW9uPC9rZXl3b3JkPjxrZXl3b3JkPmdl
bmUgYW1wbGlmaWNhdGlvbjwva2V5d29yZD48a2V5d29yZD5nZW5lIHNlcXVlbmNlPC9rZXl3b3Jk
PjxrZXl3b3JkPkluZG9uZXNpYTwva2V5d29yZD48a2V5d29yZD5tb2xlY3VsYXIgcGh5bG9nZW55
PC9rZXl3b3JkPjxrZXl3b3JkPm5vbmh1bWFuPC9rZXl3b3JkPjxrZXl3b3JkPnBoeWxvZ2VuZXRp
YyB0cmVlPC9rZXl3b3JkPjxrZXl3b3JkPnBvbHltZXJhc2UgY2hhaW4gcmVhY3Rpb248L2tleXdv
cmQ+PGtleXdvcmQ+c2VxdWVuY2UgYW5hbHlzaXM8L2tleXdvcmQ+PC9rZXl3b3Jkcz48ZGF0ZXM+
PHllYXI+MjAxNTwveWVhcj48L2RhdGVzPjxwdWJsaXNoZXI+U3BoaW54IEtub3dsZWRnZSBIb3Vz
ZTwvcHVibGlzaGVyPjxpc2JuPjA5NzQ0MjkwIChJU1NOKTwvaXNibj48d29yay10eXBlPkFydGlj
bGU8L3dvcmstdHlwZT48dXJscz48cmVsYXRlZC11cmxzPjx1cmw+aHR0cHM6Ly93d3cuc2NvcHVz
LmNvbS9pbndhcmQvcmVjb3JkLnVyaT9laWQ9Mi1zMi4wLTg0OTQ5NDI5MjA2JmFtcDtwYXJ0bmVy
SUQ9NDAmYW1wO21kNT04ZDhkNTIwM2MxMTdkMDU1YjY2MmYxMGI2YmQ1NmIxNzwvdXJsPjwvcmVs
YXRlZC11cmxzPjwvdXJscz48Y3VzdG9tNz5BMDMyPC9jdXN0b203PjxyZW1vdGUtZGF0YWJhc2Ut
bmFtZT5TY29wdXM8L3JlbW90ZS1kYXRhYmFzZS1uYW1lPjxsYW5ndWFnZT5FbmdsaXNoPC9sYW5n
dWFnZT48L3JlY29yZD48L0NpdGU+PENpdGU+PEF1dGhvcj5Db2NocmFuZTwvQXV0aG9yPjxZZWFy
PjIwMTU8L1llYXI+PFJlY051bT4zMjg4PC9SZWNOdW0+PHJlY29yZD48cmVjLW51bWJlcj4zMjg4
PC9yZWMtbnVtYmVyPjxmb3JlaWduLWtleXM+PGtleSBhcHA9IkVOIiBkYi1pZD0idmZ6djJ6djBo
YWV6eG9lcmV2M3B3Znd4ZWRlZXJwMDUwZWRmIiB0aW1lc3RhbXA9IjE0NjQ2MTgwNTYiPjMyODg8
L2tleT48L2ZvcmVpZ24ta2V5cz48cmVmLXR5cGUgbmFtZT0iSm91cm5hbCBBcnRpY2xlIj4xNzwv
cmVmLXR5cGU+PGNvbnRyaWJ1dG9ycz48YXV0aG9ycz48YXV0aG9yPkNvY2hyYW5lLCBTLiBBLjwv
YXV0aG9yPjxhdXRob3I+TG9oYW5zLCBDLiBULjwvYXV0aG9yPjxhdXRob3I+VmFuIEJlbGt1bSwg
TS4gSi48L2F1dGhvcj48YXV0aG9yPkJlbHMsIE0uIEEuPC9hdXRob3I+PGF1dGhvcj5WZWRlcmFz
LCBKLiBDLjwvYXV0aG9yPjwvYXV0aG9ycz48L2NvbnRyaWJ1dG9ycz48YXV0aC1hZGRyZXNzPkRl
cGFydG1lbnQgb2YgQ2hlbWlzdHJ5LCBVbml2ZXJzaXR5IG9mIEFsYmVydGEsIDExMjI3IFNhc2th
dGNoZXdhbiBEcml2ZSwgRWRtb250b24sIEFCLCBDYW5hZGE8L2F1dGgtYWRkcmVzcz48dGl0bGVz
Pjx0aXRsZT5TdHVkaWVzIG9uIHRyaWRlY2FwdGluIEIxLCBhIGxpcG9wZXB0aWRlIHdpdGggYWN0
aXZpdHkgYWdhaW5zdCBtdWx0aWRydWcgcmVzaXN0YW50IEdyYW0tbmVnYXRpdmUgYmFjdGVyaWE8
L3RpdGxlPjxzZWNvbmRhcnktdGl0bGU+T3JnIEJpb21pb2wgQ2hlbTwvc2Vjb25kYXJ5LXRpdGxl
PjxhbHQtdGl0bGU+T3JnLiBCaW9tb2wuIENoZW0uPC9hbHQtdGl0bGU+PC90aXRsZXM+PGFsdC1w
ZXJpb2RpY2FsPjxmdWxsLXRpdGxlPk9yZ2FuaWMgJmFtcDsgQmlvbW9sZWN1bGFyIENoZW1pc3Ry
eTwvZnVsbC10aXRsZT48YWJici0xPk9yZy4gQmlvbW9sLiBDaGVtLjwvYWJici0xPjwvYWx0LXBl
cmlvZGljYWw+PHBhZ2VzPjYwNzMtNjA4MTwvcGFnZXM+PHZvbHVtZT4xMzwvdm9sdW1lPjxudW1i
ZXI+MjE8L251bWJlcj48a2V5d29yZHM+PGtleXdvcmQ+QmlvY2hlbWlzdHJ5PC9rZXl3b3JkPjxr
ZXl3b3JkPk1pY3Jvb3JnYW5pc21zPC9rZXl3b3JkPjxrZXl3b3JkPkFudGktbWljcm9iaWFsIGFj
dGl2aXR5PC9rZXl3b3JkPjxrZXl3b3JkPkFudGliaW90aWMgcmVzaXN0YW5jZTwva2V5d29yZD48
a2V5d29yZD5BbnRpbWljcm9iaWFsIGNvbXBvdW5kczwva2V5d29yZD48a2V5d29yZD5DYW1weWxv
YmFjdGVyIGplanVuaTwva2V5d29yZD48a2V5d29yZD5HcmFtLW5lZ2F0aXZlIGJhY3RlcmlhPC9r
ZXl3b3JkPjxrZXl3b3JkPk11bHRpZHJ1ZyByZXNpc3RhbnRzPC9rZXl3b3JkPjxrZXl3b3JkPlBh
ZW5pYmFjaWxsdXMgcG9seW15eGE8L2tleXdvcmQ+PGtleXdvcmQ+U3RydWN0dXJhbCBhc3NpZ25t
ZW50czwva2V5d29yZD48a2V5d29yZD5CYWN0ZXJpYTwva2V5d29yZD48a2V5d29yZD5OZWdpYmFj
dGVyaWE8L2tleXdvcmQ+PC9rZXl3b3Jkcz48ZGF0ZXM+PHllYXI+MjAxNTwveWVhcj48L2RhdGVz
PjxwdWJsaXNoZXI+Um95YWwgU29jaWV0eSBvZiBDaGVtaXN0cnk8L3B1Ymxpc2hlcj48aXNibj4x
NDc3MDUyMCAoSVNTTik8L2lzYm4+PHdvcmstdHlwZT5BcnRpY2xlPC93b3JrLXR5cGU+PHVybHM+
PHJlbGF0ZWQtdXJscz48dXJsPmh0dHBzOi8vd3d3LnNjb3B1cy5jb20vaW53YXJkL3JlY29yZC51
cmk/ZWlkPTItczIuMC04NDkzMDUwODEzMyZhbXA7cGFydG5lcklEPTQwJmFtcDttZDU9NjVjMTIw
MDIxMDYwOTNlOGY1OTY4M2I5ZjcxOTUzNmM8L3VybD48dXJsPmh0dHA6Ly9wdWJzLnJzYy5vcmcv
ZW4vQ29udGVudC9BcnRpY2xlTGFuZGluZy8yMDE1L09CL0M1T0IwMDc4MEE8L3VybD48L3JlbGF0
ZWQtdXJscz48L3VybHM+PGVsZWN0cm9uaWMtcmVzb3VyY2UtbnVtPjEwLjEwMzkvYzVvYjAwNzgw
YTwvZWxlY3Ryb25pYy1yZXNvdXJjZS1udW0+PHJlbW90ZS1kYXRhYmFzZS1uYW1lPlNjb3B1czwv
cmVtb3RlLWRhdGFiYXNlLW5hbWU+PGxhbmd1YWdlPkVuZ2xpc2g8L2xhbmd1YWdlPjwvcmVjb3Jk
PjwvQ2l0ZT48Q2l0ZT48QXV0aG9yPkdlcnN0PC9BdXRob3I+PFllYXI+MjAxNTwvWWVhcj48UmVj
TnVtPjMzMTQ8L1JlY051bT48cmVjb3JkPjxyZWMtbnVtYmVyPjMzMTQ8L3JlYy1udW1iZXI+PGZv
cmVpZ24ta2V5cz48a2V5IGFwcD0iRU4iIGRiLWlkPSJ2Znp2Mnp2MGhhZXp4b2VyZXYzcHdmd3hl
ZGVlcnAwNTBlZGYiIHRpbWVzdGFtcD0iMTQ2NDYxODA1OSI+MzMxNDwva2V5PjwvZm9yZWlnbi1r
ZXlzPjxyZWYtdHlwZSBuYW1lPSJKb3VybmFsIEFydGljbGUiPjE3PC9yZWYtdHlwZT48Y29udHJp
YnV0b3JzPjxhdXRob3JzPjxhdXRob3I+R2Vyc3QsIE0uIE0uPC9hdXRob3I+PGF1dGhvcj5IdWFu
ZywgRS48L2F1dGhvcj48YXV0aG9yPlpoYW5nLCBMLjwvYXV0aG9yPjxhdXRob3I+WW91c2VmLCBB
LiBFLjwvYXV0aG9yPjwvYXV0aG9ycz48L2NvbnRyaWJ1dG9ycz48YXV0aC1hZGRyZXNzPkRlcHQu
IG9mIE1pY3JvYmlvbG9neSwgVGhlIE9oaW8gU3RhdGUgVW5pdi4sIDIwMTUgRnlmZmUgQ291cnQs
IENvbHVtYnVzLCBPSCwgVW5pdGVkIFN0YXRlcyYjeEQ7RGVwdC4gb2YgRm9vZCBTY2llbmNlIGFu
ZCBUZWNobm9sb2d5LCBUaGUgT2hpbyBTdGF0ZSBVbml2LiwgMjAxNSBGeWZmZSBDb3VydCwgQ29s
dW1idXMsIE9ILCBVbml0ZWQgU3RhdGVzJiN4RDtNYXNzIFNwZWN0cm9tZXRyeSBhbmQgUHJvdGVv
bWljcyBGYWNpbGl0eSwgQ2FtcHVzIENoZW1pY2FsIEluc3RydW1lbnQgQ2VudGVyLCBUaGUgT2hp
byBTdGF0ZSBVbml2LiwgNDYwIFcuIDEydGggQXZlLiAyMDksIEJpb21lZGljYWwgUmVzZWFyY2gg
VG93ZXIsIENvbHVtYnVzLCBPSCwgVW5pdGVkIFN0YXRlczwvYXV0aC1hZGRyZXNzPjx0aXRsZXM+
PHRpdGxlPkRldmVsb3BtZW50IG9mIGEgTmV3IFBhZW5pYmFjaWxsaW4tUHJvZHVjaW5nIFN0cmFp
biBhbmQgVGVzdGluZyBpdHMgVXNhYmlsaXR5IGluIEltcHJvdmluZyBGb29kIFNhZmV0eTwvdGl0
bGU+PHNlY29uZGFyeS10aXRsZT5Kb3VybmFsIG9mIEZvb2QgU2NpZW5jZTwvc2Vjb25kYXJ5LXRp
dGxlPjxhbHQtdGl0bGU+Si4gRm9vZC4gU2NpLjwvYWx0LXRpdGxlPjwvdGl0bGVzPjxwZXJpb2Rp
Y2FsPjxmdWxsLXRpdGxlPkpvdXJuYWwgb2YgRm9vZCBTY2llbmNlPC9mdWxsLXRpdGxlPjxhYmJy
LTE+Si4gRm9vZCBTY2kuPC9hYmJyLTE+PC9wZXJpb2RpY2FsPjxwYWdlcz5NMTUzOC1NMTU0Mzwv
cGFnZXM+PHZvbHVtZT44MDwvdm9sdW1lPjxudW1iZXI+NzwvbnVtYmVyPjxrZXl3b3Jkcz48a2V5
d29yZD5CYWN0ZXJpb2Npbjwva2V5d29yZD48a2V5d29yZD5HYW1tYSBpcnJhZGlhdGlvbjwva2V5
d29yZD48a2V5d29yZD5MaXN0ZXJpYTwva2V5d29yZD48a2V5d29yZD5NZWF0IHByb2R1Y3Q8L2tl
eXdvcmQ+PGtleXdvcmQ+UGFlbmliYWNpbGxpbjwva2V5d29yZD48L2tleXdvcmRzPjxkYXRlcz48
eWVhcj4yMDE1PC95ZWFyPjwvZGF0ZXM+PHB1Ymxpc2hlcj5CbGFja3dlbGwgUHVibGlzaGluZyBJ
bmMuPC9wdWJsaXNoZXI+PGlzYm4+MDAyMjExNDcgKElTU04pPC9pc2JuPjx3b3JrLXR5cGU+QXJ0
aWNsZTwvd29yay10eXBlPjx1cmxzPjxyZWxhdGVkLXVybHM+PHVybD5odHRwczovL3d3dy5zY29w
dXMuY29tL2lud2FyZC9yZWNvcmQudXJpP2VpZD0yLXMyLjAtODQ5NDczMDU5MjQmYW1wO3BhcnRu
ZXJJRD00MCZhbXA7bWQ1PWIyZjI5M2U1OGZkM2M2ODA1NTNmM2Q5OGQxZDE5MGVmPC91cmw+PHVy
bD5odHRwOi8vb25saW5lbGlicmFyeS53aWxleS5jb20vc3RvcmUvMTAuMTExMS8xNzUwLTM4NDEu
MTI5MjEvYXNzZXQvamZkczEyOTIxLnBkZj92PTEmYW1wO3Q9aW51b3FiOXYmYW1wO3M9MDNlM2I1
Njk4OGYyOWY4ODM3Zjg1MjYyOTRmY2I0MjgyNDIyMzY0ZjwvdXJsPjwvcmVsYXRlZC11cmxzPjwv
dXJscz48ZWxlY3Ryb25pYy1yZXNvdXJjZS1udW0+MTAuMTExMS8xNzUwLTM4NDEuMTI5MjE8L2Vs
ZWN0cm9uaWMtcmVzb3VyY2UtbnVtPjxyZW1vdGUtZGF0YWJhc2UtbmFtZT5TY29wdXM8L3JlbW90
ZS1kYXRhYmFzZS1uYW1lPjxsYW5ndWFnZT5FbmdsaXNoPC9sYW5ndWFnZT48L3JlY29yZD48L0Np
dGU+PENpdGU+PEF1dGhvcj5WYXRlcjwvQXV0aG9yPjxZZWFyPjIwMTU8L1llYXI+PFJlY051bT4z
NDQwPC9SZWNOdW0+PHJlY29yZD48cmVjLW51bWJlcj4zNDQwPC9yZWMtbnVtYmVyPjxmb3JlaWdu
LWtleXM+PGtleSBhcHA9IkVOIiBkYi1pZD0idmZ6djJ6djBoYWV6eG9lcmV2M3B3Znd4ZWRlZXJw
MDUwZWRmIiB0aW1lc3RhbXA9IjE0NjQ2MTgwNjkiPjM0NDA8L2tleT48L2ZvcmVpZ24ta2V5cz48
cmVmLXR5cGUgbmFtZT0iSm91cm5hbCBBcnRpY2xlIj4xNzwvcmVmLXR5cGU+PGNvbnRyaWJ1dG9y
cz48YXV0aG9ycz48YXV0aG9yPlZhdGVyLCBKLjwvYXV0aG9yPjxhdXRob3I+Tml1LCBCLjwvYXV0
aG9yPjxhdXRob3I+RGlldGVsLCBLLjwvYXV0aG9yPjxhdXRob3I+Qm9ycmlzcywgUi48L2F1dGhv
cj48L2F1dGhvcnM+PC9jb250cmlidXRvcnM+PGF1dGgtYWRkcmVzcz5JbnN0aXR1dCBmw7xyIENo
ZW1pZSwgVGVjaG5pc2NoZSBVbml2ZXJzaXTDpHQgQmVybGluLCBNdWVsbGVyLUJyZXNsYXUtU3Ry
YcOfZSAxMCwgQmVybGluLCBHZXJtYW55JiN4RDtJbnN0aXR1dCBmw7xyIEJpb2xvZ2llL0Jha3Rl
cmllbmdlbmV0aWssIEh1bWJvbGR0IFVuaXZlcnNpdMOkdCBCZXJsaW4sIEJlcmxpbiwgR2VybWFu
eSYjeEQ7TU9BIEtleSBMYWJvcmF0b3J5IG9mIFBsYW50IFBhdGhvbG9neSwgRGVwYXJ0bWVudCBv
ZiBQbGFudCBQYXRob2xvZ3ksIENvbGxlZ2Ugb2YgQWdyb25vbXkgYW5kIEJpb3RlY2hub2xvZ3ks
IENvbGxlZ2Ugb2YgQWdyb25vbXkgYW5kIEJpb3RlY2hub2xvZ3ksIENoaW5hIEFncmljdWx0dXJh
bCBVbml2ZXJzaXR5LCBCZWlqaW5nLCBDaGluYSYjeEQ7QUJpVEVQIEdtYkgsIEdsaWVuaWNrZXIg
V2VnIDE4NSwgQmVybGluLCBHZXJtYW55JiN4RDtEZXBhcnRtZW50IG9mIE1pY3JvYmlvbG9neSBh
bmQgSW1tdW5vYmlvbG9neSwgSGFydmFyZCBNZWRpY2FsIFNjaG9vbCwgQm9zdG9uLCBNQSwgVW5p
dGVkIFN0YXRlczwvYXV0aC1hZGRyZXNzPjx0aXRsZXM+PHRpdGxlPkNoYXJhY3Rlcml6YXRpb24g
b2YgTm92ZWwgRnVzYXJpY2lkaW5zIFByb2R1Y2VkIGJ5IFBhZW5pYmFjaWxsdXMgcG9seW15eGEt
TTEgVXNpbmcgTUFMREktVE9GIE1hc3MgU3BlY3Ryb21ldHJ5PC90aXRsZT48c2Vjb25kYXJ5LXRp
dGxlPkpvdXJuYWwgb2YgdGhlIEFtZXJpY2FuIFNvY2lldHkgZm9yIE1hc3MgU3BlY3Ryb21ldHJ5
PC9zZWNvbmRhcnktdGl0bGU+PGFsdC10aXRsZT5KLiBBbS4gU29jLiBNYXNzIFNwZWN0cm9tLjwv
YWx0LXRpdGxlPjwvdGl0bGVzPjxwZXJpb2RpY2FsPjxmdWxsLXRpdGxlPkpvdXJuYWwgb2YgdGhl
IEFtZXJpY2FuIFNvY2lldHkgZm9yIE1hc3MgU3BlY3Ryb21ldHJ5PC9mdWxsLXRpdGxlPjxhYmJy
LTE+Si4gQW0uIFNvYy4gTWFzcyBTcGVjdHJvbS48L2FiYnItMT48L3BlcmlvZGljYWw+PGFsdC1w
ZXJpb2RpY2FsPjxmdWxsLXRpdGxlPkpvdXJuYWwgb2YgdGhlIEFtZXJpY2FuIFNvY2lldHkgZm9y
IE1hc3MgU3BlY3Ryb21ldHJ5PC9mdWxsLXRpdGxlPjxhYmJyLTE+Si4gQW0uIFNvYy4gTWFzcyBT
cGVjdHJvbS48L2FiYnItMT48L2FsdC1wZXJpb2RpY2FsPjxwYWdlcz4xNTQ4LTE1NTg8L3BhZ2Vz
Pjx2b2x1bWU+MjY8L3ZvbHVtZT48bnVtYmVyPjk8L251bWJlcj48a2V5d29yZHM+PGtleXdvcmQ+
RnVzYXJpY2lkaW5zPC9rZXl3b3JkPjxrZXl3b3JkPk1BTERJLUxJRlQtVE9GL1RPRiBNUzwva2V5
d29yZD48a2V5d29yZD5NQUxESS1UT0YgTVM8L2tleXdvcmQ+PGtleXdvcmQ+TWFzcyBzcGVjdHJv
bWV0cmljIHN0cnVjdHVyZSBhbmFseXNpczwva2V5d29yZD48a2V5d29yZD5QYWVuaWJhY2lsbHVz
IHBvbHlteXhhLU0xPC9rZXl3b3JkPjxrZXl3b3JkPkJpb2NoZW1pc3RyeTwva2V5d29yZD48a2V5
d29yZD5EZXNvcnB0aW9uPC9rZXl3b3JkPjxrZXl3b3JkPkluZHVjdGl2ZWx5IGNvdXBsZWQgcGxh
c21hPC9rZXl3b3JkPjxrZXl3b3JkPk1hc3Mgc3BlY3Ryb21ldGVyczwva2V5d29yZD48a2V5d29y
ZD5NYXNzIHNwZWN0cm9tZXRyeTwva2V5d29yZD48a2V5d29yZD5QZXB0aWRlczwva2V5d29yZD48
a2V5d29yZD5TcGVjdHJvbWV0cnk8L2tleXdvcmQ+PGtleXdvcmQ+TUFMREkgVE9GIE1TPC9rZXl3
b3JkPjxrZXl3b3JkPlBhZW5pYmFjaWxsdXMgcG9seW15eGE8L2tleXdvcmQ+PGtleXdvcmQ+U3Ry
dWN0dXJlIGFuYWx5c2lzPC9rZXl3b3JkPjxrZXl3b3JkPkZhdHR5IGFjaWRzPC9rZXl3b3JkPjxr
ZXl3b3JkPmFudGlmdW5nYWwgYWdlbnQ8L2tleXdvcmQ+PGtleXdvcmQ+ZnVzYXJpY2lkaW4gYTwv
a2V5d29yZD48a2V5d29yZD5mdXNhcmljaWRpbiBiPC9rZXl3b3JkPjxrZXl3b3JkPmZ1c2FyaWNp
ZGluIGM8L2tleXdvcmQ+PGtleXdvcmQ+ZnVzYXJpY2lkaW4gZDwva2V5d29yZD48a2V5d29yZD5s
aXBvcGVwdGlkZTwva2V5d29yZD48a2V5d29yZD5wcm90ZWluIHZhcmlhbnQ8L2tleXdvcmQ+PGtl
eXdvcmQ+dW5jbGFzc2lmaWVkIGRydWc8L2tleXdvcmQ+PGtleXdvcmQ+YW50aWZ1bmdhbCBhY3Rp
dml0eTwva2V5d29yZD48a2V5d29yZD5BcnRpY2xlPC9rZXl3b3JkPjxrZXl3b3JkPmNvbGxpc2lv
bmFsbHkgYWN0aXZhdGVkIGRpc3NvY2lhdGlvbjwva2V5d29yZD48a2V5d29yZD5jb250cm9sbGVk
IHN0dWR5PC9rZXl3b3JkPjxrZXl3b3JkPmRydWcgcG90ZW5jeTwva2V5d29yZD48a2V5d29yZD5k
cnVnIHN0cnVjdHVyZTwva2V5d29yZD48a2V5d29yZD5kcnVnIHN5bnRoZXNpczwva2V5d29yZD48
a2V5d29yZD5GdXNhcml1bSBveHlzcG9ydW08L2tleXdvcmQ+PGtleXdvcmQ+Z2VuZSBjbHVzdGVy
PC9rZXl3b3JkPjxrZXl3b3JkPm1hdHJpeCBhc3Npc3RlZCBsYXNlciBkZXNvcnB0aW9uIGlvbml6
YXRpb24gdGltZSBvZiBmbGlnaHQgbWFzcyBzcGVjdHJvbWV0cnk8L2tleXdvcmQ+PGtleXdvcmQ+
bW9sZWN1bGFyIHdlaWdodDwva2V5d29yZD48a2V5d29yZD5ub25odW1hbjwva2V5d29yZD48a2V5
d29yZD5wcm90ZWluIGNsZWF2YWdlPC9rZXl3b3JkPjxrZXl3b3JkPnNlcXVlbmNlIGFuYWx5c2lz
PC9rZXl3b3JkPjwva2V5d29yZHM+PGRhdGVzPjx5ZWFyPjIwMTU8L3llYXI+PC9kYXRlcz48cHVi
bGlzaGVyPlNwcmluZ2VyIE5ldyBZb3JrIExMQzwvcHVibGlzaGVyPjxpc2JuPjEwNDQwMzA1IChJ
U1NOKTwvaXNibj48d29yay10eXBlPkFydGljbGU8L3dvcmstdHlwZT48dXJscz48cmVsYXRlZC11
cmxzPjx1cmw+aHR0cHM6Ly93d3cuc2NvcHVzLmNvbS9pbndhcmQvcmVjb3JkLnVyaT9laWQ9Mi1z
Mi4wLTg0OTM4Nzk0OTcyJmFtcDtwYXJ0bmVySUQ9NDAmYW1wO21kNT1jODJhZTM3ZGY1NzMyMTdj
ODkyNWVmZjJmY2Y3ZTJiYTwvdXJsPjx1cmw+aHR0cDovL2Rvd25sb2FkLnNwcmluZ2VyLmNvbS9z
dGF0aWMvcGRmLzQyL2FydCUyNTNBMTAuMTAwNyUyNTJGczEzMzYxLTAxNS0xMTMwLTEucGRmP29y
aWdpblVybD1odHRwJTNBJTJGJTJGbGluay5zcHJpbmdlci5jb20lMkZhcnRpY2xlJTJGMTAuMTAw
NyUyRnMxMzM2MS0wMTUtMTEzMC0xJmFtcDt0b2tlbjI9ZXhwPTE0NjI0NzgyMDV+YWNsPSUyRnN0
YXRpYyUyRnBkZiUyRjQyJTJGYXJ0JTI1MjUzQTEwLjEwMDclMjUyNTJGczEzMzYxLTAxNS0xMTMw
LTEucGRmJTNGb3JpZ2luVXJsJTNEaHR0cCUyNTNBJTI1MkYlMjUyRmxpbmsuc3ByaW5nZXIuY29t
JTI1MkZhcnRpY2xlJTI1MkYxMC4xMDA3JTI1MkZzMTMzNjEtMDE1LTExMzAtMSp+aG1hYz1hMmM3
YzkzNjcwMTZkNWY0MzBiM2ZiZjdlODE5MTQyZjUzYjgyNzk1ZTgxNDNhNGI5ZTliODhmM2RkY2My
OWRjPC91cmw+PC9yZWxhdGVkLXVybHM+PC91cmxzPjxlbGVjdHJvbmljLXJlc291cmNlLW51bT4x
MC4xMDA3L3MxMzM2MS0wMTUtMTEzMC0xPC9lbGVjdHJvbmljLXJlc291cmNlLW51bT48cmVtb3Rl
LWRhdGFiYXNlLW5hbWU+U2NvcHVzPC9yZW1vdGUtZGF0YWJhc2UtbmFtZT48bGFuZ3VhZ2U+RW5n
bGlzaDwvbGFuZ3VhZ2U+PC9yZWNvcmQ+PC9DaXRlPjwvRW5kTm90ZT5=
</w:fldData>
              </w:fldChar>
            </w:r>
            <w:r w:rsidR="00640A8B">
              <w:instrText xml:space="preserve"> ADDIN EN.CITE.DATA </w:instrText>
            </w:r>
            <w:r w:rsidR="00640A8B">
              <w:fldChar w:fldCharType="end"/>
            </w:r>
            <w:r w:rsidRPr="00DF6960">
              <w:fldChar w:fldCharType="separate"/>
            </w:r>
            <w:r w:rsidR="00E45B30">
              <w:rPr>
                <w:noProof/>
              </w:rPr>
              <w:t>[117-14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opilli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Insecticidal proteins</w:t>
            </w:r>
          </w:p>
        </w:tc>
        <w:tc>
          <w:tcPr>
            <w:tcW w:w="1246" w:type="dxa"/>
            <w:tcBorders>
              <w:top w:val="nil"/>
              <w:left w:val="nil"/>
              <w:bottom w:val="nil"/>
              <w:right w:val="nil"/>
            </w:tcBorders>
          </w:tcPr>
          <w:p w:rsidR="0097605A" w:rsidRPr="00DF6960" w:rsidRDefault="0097605A" w:rsidP="00E45B30">
            <w:r w:rsidRPr="00DF6960">
              <w:fldChar w:fldCharType="begin"/>
            </w:r>
            <w:r w:rsidR="00E45B30">
              <w:instrText xml:space="preserve"> ADDIN EN.CITE &lt;EndNote&gt;&lt;Cite&gt;&lt;Author&gt;Federici&lt;/Author&gt;&lt;Year&gt;2005&lt;/Year&gt;&lt;RecNum&gt;3159&lt;/RecNum&gt;&lt;DisplayText&gt;[143]&lt;/DisplayText&gt;&lt;record&gt;&lt;rec-number&gt;3159&lt;/rec-number&gt;&lt;foreign-keys&gt;&lt;key app="EN" db-id="vfzv2zv0haezxoerev3pwfwxedeerp050edf" timestamp="1433513744"&gt;3159&lt;/key&gt;&lt;/foreign-keys&gt;&lt;ref-type name="Journal Article"&gt;17&lt;/ref-type&gt;&lt;contributors&gt;&lt;authors&gt;&lt;author&gt;Federici, Brian A.&lt;/author&gt;&lt;/authors&gt;&lt;/contributors&gt;&lt;titles&gt;&lt;title&gt;Insecticidal bacteria: An overwhelming success for invertebrate pathology&lt;/title&gt;&lt;secondary-title&gt;Journal of Invertebrate Pathology&lt;/secondary-title&gt;&lt;/titles&gt;&lt;periodical&gt;&lt;full-title&gt;Journal of Invertebrate Pathology&lt;/full-title&gt;&lt;abbr-1&gt;J. Invertebr. Pathol.&lt;/abbr-1&gt;&lt;abbr-2&gt;New York (NY)&lt;/abbr-2&gt;&lt;/periodical&gt;&lt;pages&gt;30-38&lt;/pages&gt;&lt;volume&gt;89&lt;/volume&gt;&lt;number&gt;1&lt;/number&gt;&lt;keywords&gt;&lt;keyword&gt;Insecticidal bacteria&lt;/keyword&gt;&lt;keyword&gt;Transgenic crops&lt;/keyword&gt;&lt;keyword&gt;Bacillus thuringiensis&lt;/keyword&gt;&lt;keyword&gt;Bacillus popilliae&lt;/keyword&gt;&lt;keyword&gt;Cry proteins&lt;/keyword&gt;&lt;keyword&gt;Cyt proteins&lt;/keyword&gt;&lt;keyword&gt;Insect pest control&lt;/keyword&gt;&lt;keyword&gt;Vector control&lt;/keyword&gt;&lt;/keywords&gt;&lt;dates&gt;&lt;year&gt;2005&lt;/year&gt;&lt;pub-dates&gt;&lt;date&gt;5//&lt;/date&gt;&lt;/pub-dates&gt;&lt;/dates&gt;&lt;isbn&gt;0022-2011&lt;/isbn&gt;&lt;urls&gt;&lt;related-urls&gt;&lt;url&gt;http://www.sciencedirect.com/science/article/pii/S0022201105001011&lt;/url&gt;&lt;url&gt;http://ac.els-cdn.com/S0022201105001011/1-s2.0-S0022201105001011-main.pdf?_tid=c225d22e-0b8e-11e5-868d-00000aab0f26&amp;amp;acdnat=1433514529_94a0c4c6af04eeed40a454825c08f61e&lt;/url&gt;&lt;/related-urls&gt;&lt;/urls&gt;&lt;electronic-resource-num&gt;http://dx.doi.org/10.1016/j.jip.2005.06.007&lt;/electronic-resource-num&gt;&lt;/record&gt;&lt;/Cite&gt;&lt;/EndNote&gt;</w:instrText>
            </w:r>
            <w:r w:rsidRPr="00DF6960">
              <w:fldChar w:fldCharType="separate"/>
            </w:r>
            <w:r w:rsidR="00E45B30">
              <w:rPr>
                <w:noProof/>
              </w:rPr>
              <w:t>[14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rofundu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Isocoumarin</w:t>
            </w:r>
            <w:proofErr w:type="spellEnd"/>
            <w:r w:rsidRPr="00DF6960">
              <w:rPr>
                <w:color w:val="000000"/>
              </w:rPr>
              <w:t xml:space="preserve"> and novel peptide antibiotics, H2S, alkaline phosphatase, esterase (C4), esterase lipase (C8), acid phosphatase, </w:t>
            </w:r>
            <w:proofErr w:type="spellStart"/>
            <w:r w:rsidRPr="00DF6960">
              <w:rPr>
                <w:color w:val="000000"/>
              </w:rPr>
              <w:t>naphtol</w:t>
            </w:r>
            <w:proofErr w:type="spellEnd"/>
            <w:r w:rsidRPr="00DF6960">
              <w:rPr>
                <w:color w:val="000000"/>
              </w:rPr>
              <w:t>-As-BI-</w:t>
            </w:r>
            <w:proofErr w:type="spellStart"/>
            <w:r w:rsidRPr="00DF6960">
              <w:rPr>
                <w:color w:val="000000"/>
              </w:rPr>
              <w:t>phosphohydrolase</w:t>
            </w:r>
            <w:proofErr w:type="spellEnd"/>
            <w:r w:rsidRPr="00DF6960">
              <w:rPr>
                <w:color w:val="000000"/>
              </w:rPr>
              <w:t>, 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Sb21hbmVua288L0F1dGhvcj48WWVhcj4yMDEzPC9ZZWFy
PjxSZWNOdW0+NjM0PC9SZWNOdW0+PERpc3BsYXlUZXh0PlsxNDRdPC9EaXNwbGF5VGV4dD48cmVj
b3JkPjxyZWMtbnVtYmVyPjYzNDwvcmVjLW51bWJlcj48Zm9yZWlnbi1rZXlzPjxrZXkgYXBwPSJF
TiIgZGItaWQ9InZmenYyenYwaGFlenhvZXJldjNwd2Z3eGVkZWVycDA1MGVkZiIgdGltZXN0YW1w
PSIxNDMyNTYzMDQzIj42MzQ8L2tleT48L2ZvcmVpZ24ta2V5cz48cmVmLXR5cGUgbmFtZT0iSm91
cm5hbCBBcnRpY2xlIj4xNzwvcmVmLXR5cGU+PGNvbnRyaWJ1dG9ycz48YXV0aG9ycz48YXV0aG9y
PlJvbWFuZW5rbywgTC4gQS48L2F1dGhvcj48YXV0aG9yPlRhbmFrYSwgTi48L2F1dGhvcj48YXV0
aG9yPlN2ZXRhc2hldiwgVi4gSS48L2F1dGhvcj48YXV0aG9yPkthbGlub3Zza2F5YSwgTi4gSS48
L2F1dGhvcj48L2F1dGhvcnM+PC9jb250cmlidXRvcnM+PHRpdGxlcz48dGl0bGU+UGFlbmliYWNp
bGx1cyBwcm9mdW5kdXMgc3AuIG5vdi4sIGEgZGVlcCBzZWRpbWVudCBiYWN0ZXJpdW0gdGhhdCBw
cm9kdWNlcyBpc29jb3VtYXJpbiBhbmQgcGVwdGlkZSBhbnRpYmlvdGljczwvdGl0bGU+PHNlY29u
ZGFyeS10aXRsZT5BcmNoaXZlcyBvZiBNaWNyb2Jpb2xvZ3k8L3NlY29uZGFyeS10aXRsZT48YWx0
LXRpdGxlPkFyY2guIE1pY3JvYmlvbC48L2FsdC10aXRsZT48L3RpdGxlcz48cGVyaW9kaWNhbD48
ZnVsbC10aXRsZT5BcmNoaXZlcyBvZiBNaWNyb2Jpb2xvZ3k8L2Z1bGwtdGl0bGU+PGFiYnItMT5B
cmNoLiBNaWNyb2Jpb2wuPC9hYmJyLTE+PC9wZXJpb2RpY2FsPjxhbHQtcGVyaW9kaWNhbD48ZnVs
bC10aXRsZT5BcmNoaXZlcyBvZiBNaWNyb2Jpb2xvZ3k8L2Z1bGwtdGl0bGU+PGFiYnItMT5BcmNo
LiBNaWNyb2Jpb2wuPC9hYmJyLTE+PC9hbHQtcGVyaW9kaWNhbD48cGFnZXM+MjQ3LTI1NDwvcGFn
ZXM+PHZvbHVtZT4xOTU8L3ZvbHVtZT48bnVtYmVyPjQ8L251bWJlcj48a2V5d29yZHM+PGtleXdv
cmQ+QW50aW1pY3JvYmlhbHM8L2tleXdvcmQ+PGtleXdvcmQ+RGVlcCBzZWRpbWVudHM8L2tleXdv
cmQ+PGtleXdvcmQ+UGFlbmliYWNpbGx1cyBwcm9mdW5kdXMgc3AuIG5vdi48L2tleXdvcmQ+PGtl
eXdvcmQ+UGh5bG9nZW55PC9rZXl3b3JkPjxrZXl3b3JkPmFtcGljaWxsaW48L2tleXdvcmQ+PGtl
eXdvcmQ+YmFjdGVyaWFsIEROQTwva2V5d29yZD48a2V5d29yZD5jYXJiZW5pY2lsbGluPC9rZXl3
b3JkPjxrZXl3b3JkPmNlZmFsZXhpbjwva2V5d29yZD48a2V5d29yZD5jZWZhem9saW48L2tleXdv
cmQ+PGtleXdvcmQ+Y2hsb3JhbXBoZW5pY29sPC9rZXl3b3JkPjxrZXl3b3JkPmNvdW1hcmluIGRl
cml2YXRpdmU8L2tleXdvcmQ+PGtleXdvcmQ+ZG94eWN5Y2xpbmU8L2tleXdvcmQ+PGtleXdvcmQ+
ZXJ5dGhyb215Y2luPC9rZXl3b3JkPjxrZXl3b3JkPmdlbnRhbWljaW48L2tleXdvcmQ+PGtleXdv
cmQ+aXNvY291bWFyaW48L2tleXdvcmQ+PGtleXdvcmQ+a2FuYW15Y2luPC9rZXl3b3JkPjxrZXl3
b3JkPmxpbmNvbXljaW48L2tleXdvcmQ+PGtleXdvcmQ+bmFsaWRpeGljIGFjaWQ8L2tleXdvcmQ+
PGtleXdvcmQ+bmVvbXljaW48L2tleXdvcmQ+PGtleXdvcmQ+b2Zsb3hhY2luPC9rZXl3b3JkPjxr
ZXl3b3JkPm9sZWFuZG9teWNpbjwva2V5d29yZD48a2V5d29yZD5veGFjaWxsaW48L2tleXdvcmQ+
PGtleXdvcmQ+cGVuaWNpbGxpbiBHPC9rZXl3b3JkPjxrZXl3b3JkPnBvbHlteXhpbiBCPC9rZXl3
b3JkPjxrZXl3b3JkPnBvbHlwZXB0aWRlIGFudGliaW90aWMgYWdlbnQ8L2tleXdvcmQ+PGtleXdv
cmQ+cmlmYW1waWNpbjwva2V5d29yZD48a2V5d29yZD5STkEgMTZTPC9rZXl3b3JkPjxrZXl3b3Jk
PnN0cmVwdG9teWNpbjwva2V5d29yZD48a2V5d29yZD50ZXRyYWN5Y2xpbmU8L2tleXdvcmQ+PGtl
eXdvcmQ+dW5jbGFzc2lmaWVkIGRydWc8L2tleXdvcmQ+PGtleXdvcmQ+dmFuY29teWNpbjwva2V5
d29yZD48a2V5d29yZD5hbnRpYmlvdGljIHJlc2lzdGFuY2U8L2tleXdvcmQ+PGtleXdvcmQ+YXJ0
aWNsZTwva2V5d29yZD48a2V5d29yZD5iYWN0ZXJpYWwgc3RyYWluPC9rZXl3b3JkPjxrZXl3b3Jk
PmJhY3Rlcml1bSBpZGVudGlmaWNhdGlvbjwva2V5d29yZD48a2V5d29yZD5iYWN0ZXJpdW0gaXNv
bGF0aW9uPC9rZXl3b3JkPjxrZXl3b3JkPmdlbmUgc2VxdWVuY2U8L2tleXdvcmQ+PGtleXdvcmQ+
bGlwaWQgY29tcG9zaXRpb248L2tleXdvcmQ+PGtleXdvcmQ+bm9uaHVtYW48L2tleXdvcmQ+PGtl
eXdvcmQ+bnVjbGVvdGlkZSBzZXF1ZW5jZTwva2V5d29yZD48a2V5d29yZD5QYWVuaWJhY2lsbHVz
PC9rZXl3b3JkPjxrZXl3b3JkPlBhZW5pYmFjaWxsdXMgYXBpYXJpdXM8L2tleXdvcmQ+PGtleXdv
cmQ+UGFlbmliYWNpbGx1cyBwcm9mdW5kdXM8L2tleXdvcmQ+PGtleXdvcmQ+cGhlbm90eXBlPC9r
ZXl3b3JkPjxrZXl3b3JkPnByaW9yaXR5IGpvdXJuYWw8L2tleXdvcmQ+PGtleXdvcmQ+Uk5BIGdl
bmU8L2tleXdvcmQ+PGtleXdvcmQ+c2VxdWVuY2UgaG9tb2xvZ3k8L2tleXdvcmQ+PGtleXdvcmQ+
QW50aS1CYWN0ZXJpYWwgQWdlbnRzPC9rZXl3b3JkPjxrZXl3b3JkPkROQSwgQmFjdGVyaWFsPC9r
ZXl3b3JkPjxrZXl3b3JkPklzb2NvdW1hcmluczwva2V5d29yZD48a2V5d29yZD5STkEsIFJpYm9z
b21hbCwgMTZTPC9rZXl3b3JkPjxrZXl3b3JkPlNvaWwgTWljcm9iaW9sb2d5PC9rZXl3b3JkPjxr
ZXl3b3JkPkJhY3RlcmlhIChtaWNyb29yZ2FuaXNtcyk8L2tleXdvcmQ+PGtleXdvcmQ+UGFlbmli
YWNpbGx1cyBzcC48L2tleXdvcmQ+PGtleXdvcmQ+UG9zaWJhY3RlcmlhPC9rZXl3b3JkPjwva2V5
d29yZHM+PGRhdGVzPjx5ZWFyPjIwMTM8L3llYXI+PC9kYXRlcz48dXJscz48cmVsYXRlZC11cmxz
Pjx1cmw+aHR0cDovL3d3dy5zY29wdXMuY29tL2lud2FyZC9yZWNvcmQudXJsP2VpZD0yLXMyLjAt
ODQ4NzY2OTMxNjYmYW1wO3BhcnRuZXJJRD00MCZhbXA7bWQ1PWExMjBmMGZmMzlkOGNhZmI3YzZi
Zjk0N2E3M2JkNDBhPC91cmw+PHVybD5odHRwOi8vZG93bmxvYWQuc3ByaW5nZXIuY29tL3N0YXRp
Yy9wZGYvMjY4L2FydCUyNTNBMTAuMTAwNyUyNTJGczAwMjAzLTAxMy0wODczLXkucGRmP29yaWdp
blVybD1odHRwJTNBJTJGJTJGbGluay5zcHJpbmdlci5jb20lMkZhcnRpY2xlJTJGMTAuMTAwNyUy
RnMwMDIwMy0wMTMtMDg3My15JmFtcDt0b2tlbjI9ZXhwPTE0MzM0MzYzMjR+YWNsPSUyRnN0YXRp
YyUyRnBkZiUyRjI2OCUyRmFydCUyNTI1M0ExMC4xMDA3JTI1MjUyRnMwMDIwMy0wMTMtMDg3My15
LnBkZiUzRm9yaWdpblVybCUzRGh0dHAlMjUzQSUyNTJGJTI1MkZsaW5rLnNwcmluZ2VyLmNvbSUy
NTJGYXJ0aWNsZSUyNTJGMTAuMTAwNyUyNTJGczAwMjAzLTAxMy0wODczLXkqfmhtYWM9NTQ3NzY2
ZGQ4ZDYzNzgzOTQ2M2E5OWVjYTFhMjU3OTk3M2RlNGY2YjI0MDgwZTAxY2M4YTliNmRjNjI4NzQ3
ODwvdXJsPjwvcmVsYXRlZC11cmxzPjwvdXJscz48ZWxlY3Ryb25pYy1yZXNvdXJjZS1udW0+MTAu
MTAwNy9zMDAyMDMtMDEzLTA4NzMteTwvZWxlY3Ryb25pYy1yZXNvdXJjZS1udW0+PHJlbW90ZS1k
YXRhYmFzZS1uYW1lPlNjb3B1czwvcmVtb3RlLWRhdGFiYXNlLW5hbWU+PGxhbmd1YWdlPkVuZ2xp
c2g8L2xhbmd1YWdlPjwvcmVjb3JkPjwvQ2l0ZT48L0VuZE5vdGU+AG==
</w:fldData>
              </w:fldChar>
            </w:r>
            <w:r w:rsidR="00E45B30">
              <w:instrText xml:space="preserve"> ADDIN EN.CITE </w:instrText>
            </w:r>
            <w:r w:rsidR="00E45B30">
              <w:fldChar w:fldCharType="begin">
                <w:fldData xml:space="preserve">PEVuZE5vdGU+PENpdGU+PEF1dGhvcj5Sb21hbmVua288L0F1dGhvcj48WWVhcj4yMDEzPC9ZZWFy
PjxSZWNOdW0+NjM0PC9SZWNOdW0+PERpc3BsYXlUZXh0PlsxNDRdPC9EaXNwbGF5VGV4dD48cmVj
b3JkPjxyZWMtbnVtYmVyPjYzNDwvcmVjLW51bWJlcj48Zm9yZWlnbi1rZXlzPjxrZXkgYXBwPSJF
TiIgZGItaWQ9InZmenYyenYwaGFlenhvZXJldjNwd2Z3eGVkZWVycDA1MGVkZiIgdGltZXN0YW1w
PSIxNDMyNTYzMDQzIj42MzQ8L2tleT48L2ZvcmVpZ24ta2V5cz48cmVmLXR5cGUgbmFtZT0iSm91
cm5hbCBBcnRpY2xlIj4xNzwvcmVmLXR5cGU+PGNvbnRyaWJ1dG9ycz48YXV0aG9ycz48YXV0aG9y
PlJvbWFuZW5rbywgTC4gQS48L2F1dGhvcj48YXV0aG9yPlRhbmFrYSwgTi48L2F1dGhvcj48YXV0
aG9yPlN2ZXRhc2hldiwgVi4gSS48L2F1dGhvcj48YXV0aG9yPkthbGlub3Zza2F5YSwgTi4gSS48
L2F1dGhvcj48L2F1dGhvcnM+PC9jb250cmlidXRvcnM+PHRpdGxlcz48dGl0bGU+UGFlbmliYWNp
bGx1cyBwcm9mdW5kdXMgc3AuIG5vdi4sIGEgZGVlcCBzZWRpbWVudCBiYWN0ZXJpdW0gdGhhdCBw
cm9kdWNlcyBpc29jb3VtYXJpbiBhbmQgcGVwdGlkZSBhbnRpYmlvdGljczwvdGl0bGU+PHNlY29u
ZGFyeS10aXRsZT5BcmNoaXZlcyBvZiBNaWNyb2Jpb2xvZ3k8L3NlY29uZGFyeS10aXRsZT48YWx0
LXRpdGxlPkFyY2guIE1pY3JvYmlvbC48L2FsdC10aXRsZT48L3RpdGxlcz48cGVyaW9kaWNhbD48
ZnVsbC10aXRsZT5BcmNoaXZlcyBvZiBNaWNyb2Jpb2xvZ3k8L2Z1bGwtdGl0bGU+PGFiYnItMT5B
cmNoLiBNaWNyb2Jpb2wuPC9hYmJyLTE+PC9wZXJpb2RpY2FsPjxhbHQtcGVyaW9kaWNhbD48ZnVs
bC10aXRsZT5BcmNoaXZlcyBvZiBNaWNyb2Jpb2xvZ3k8L2Z1bGwtdGl0bGU+PGFiYnItMT5BcmNo
LiBNaWNyb2Jpb2wuPC9hYmJyLTE+PC9hbHQtcGVyaW9kaWNhbD48cGFnZXM+MjQ3LTI1NDwvcGFn
ZXM+PHZvbHVtZT4xOTU8L3ZvbHVtZT48bnVtYmVyPjQ8L251bWJlcj48a2V5d29yZHM+PGtleXdv
cmQ+QW50aW1pY3JvYmlhbHM8L2tleXdvcmQ+PGtleXdvcmQ+RGVlcCBzZWRpbWVudHM8L2tleXdv
cmQ+PGtleXdvcmQ+UGFlbmliYWNpbGx1cyBwcm9mdW5kdXMgc3AuIG5vdi48L2tleXdvcmQ+PGtl
eXdvcmQ+UGh5bG9nZW55PC9rZXl3b3JkPjxrZXl3b3JkPmFtcGljaWxsaW48L2tleXdvcmQ+PGtl
eXdvcmQ+YmFjdGVyaWFsIEROQTwva2V5d29yZD48a2V5d29yZD5jYXJiZW5pY2lsbGluPC9rZXl3
b3JkPjxrZXl3b3JkPmNlZmFsZXhpbjwva2V5d29yZD48a2V5d29yZD5jZWZhem9saW48L2tleXdv
cmQ+PGtleXdvcmQ+Y2hsb3JhbXBoZW5pY29sPC9rZXl3b3JkPjxrZXl3b3JkPmNvdW1hcmluIGRl
cml2YXRpdmU8L2tleXdvcmQ+PGtleXdvcmQ+ZG94eWN5Y2xpbmU8L2tleXdvcmQ+PGtleXdvcmQ+
ZXJ5dGhyb215Y2luPC9rZXl3b3JkPjxrZXl3b3JkPmdlbnRhbWljaW48L2tleXdvcmQ+PGtleXdv
cmQ+aXNvY291bWFyaW48L2tleXdvcmQ+PGtleXdvcmQ+a2FuYW15Y2luPC9rZXl3b3JkPjxrZXl3
b3JkPmxpbmNvbXljaW48L2tleXdvcmQ+PGtleXdvcmQ+bmFsaWRpeGljIGFjaWQ8L2tleXdvcmQ+
PGtleXdvcmQ+bmVvbXljaW48L2tleXdvcmQ+PGtleXdvcmQ+b2Zsb3hhY2luPC9rZXl3b3JkPjxr
ZXl3b3JkPm9sZWFuZG9teWNpbjwva2V5d29yZD48a2V5d29yZD5veGFjaWxsaW48L2tleXdvcmQ+
PGtleXdvcmQ+cGVuaWNpbGxpbiBHPC9rZXl3b3JkPjxrZXl3b3JkPnBvbHlteXhpbiBCPC9rZXl3
b3JkPjxrZXl3b3JkPnBvbHlwZXB0aWRlIGFudGliaW90aWMgYWdlbnQ8L2tleXdvcmQ+PGtleXdv
cmQ+cmlmYW1waWNpbjwva2V5d29yZD48a2V5d29yZD5STkEgMTZTPC9rZXl3b3JkPjxrZXl3b3Jk
PnN0cmVwdG9teWNpbjwva2V5d29yZD48a2V5d29yZD50ZXRyYWN5Y2xpbmU8L2tleXdvcmQ+PGtl
eXdvcmQ+dW5jbGFzc2lmaWVkIGRydWc8L2tleXdvcmQ+PGtleXdvcmQ+dmFuY29teWNpbjwva2V5
d29yZD48a2V5d29yZD5hbnRpYmlvdGljIHJlc2lzdGFuY2U8L2tleXdvcmQ+PGtleXdvcmQ+YXJ0
aWNsZTwva2V5d29yZD48a2V5d29yZD5iYWN0ZXJpYWwgc3RyYWluPC9rZXl3b3JkPjxrZXl3b3Jk
PmJhY3Rlcml1bSBpZGVudGlmaWNhdGlvbjwva2V5d29yZD48a2V5d29yZD5iYWN0ZXJpdW0gaXNv
bGF0aW9uPC9rZXl3b3JkPjxrZXl3b3JkPmdlbmUgc2VxdWVuY2U8L2tleXdvcmQ+PGtleXdvcmQ+
bGlwaWQgY29tcG9zaXRpb248L2tleXdvcmQ+PGtleXdvcmQ+bm9uaHVtYW48L2tleXdvcmQ+PGtl
eXdvcmQ+bnVjbGVvdGlkZSBzZXF1ZW5jZTwva2V5d29yZD48a2V5d29yZD5QYWVuaWJhY2lsbHVz
PC9rZXl3b3JkPjxrZXl3b3JkPlBhZW5pYmFjaWxsdXMgYXBpYXJpdXM8L2tleXdvcmQ+PGtleXdv
cmQ+UGFlbmliYWNpbGx1cyBwcm9mdW5kdXM8L2tleXdvcmQ+PGtleXdvcmQ+cGhlbm90eXBlPC9r
ZXl3b3JkPjxrZXl3b3JkPnByaW9yaXR5IGpvdXJuYWw8L2tleXdvcmQ+PGtleXdvcmQ+Uk5BIGdl
bmU8L2tleXdvcmQ+PGtleXdvcmQ+c2VxdWVuY2UgaG9tb2xvZ3k8L2tleXdvcmQ+PGtleXdvcmQ+
QW50aS1CYWN0ZXJpYWwgQWdlbnRzPC9rZXl3b3JkPjxrZXl3b3JkPkROQSwgQmFjdGVyaWFsPC9r
ZXl3b3JkPjxrZXl3b3JkPklzb2NvdW1hcmluczwva2V5d29yZD48a2V5d29yZD5STkEsIFJpYm9z
b21hbCwgMTZTPC9rZXl3b3JkPjxrZXl3b3JkPlNvaWwgTWljcm9iaW9sb2d5PC9rZXl3b3JkPjxr
ZXl3b3JkPkJhY3RlcmlhIChtaWNyb29yZ2FuaXNtcyk8L2tleXdvcmQ+PGtleXdvcmQ+UGFlbmli
YWNpbGx1cyBzcC48L2tleXdvcmQ+PGtleXdvcmQ+UG9zaWJhY3RlcmlhPC9rZXl3b3JkPjwva2V5
d29yZHM+PGRhdGVzPjx5ZWFyPjIwMTM8L3llYXI+PC9kYXRlcz48dXJscz48cmVsYXRlZC11cmxz
Pjx1cmw+aHR0cDovL3d3dy5zY29wdXMuY29tL2lud2FyZC9yZWNvcmQudXJsP2VpZD0yLXMyLjAt
ODQ4NzY2OTMxNjYmYW1wO3BhcnRuZXJJRD00MCZhbXA7bWQ1PWExMjBmMGZmMzlkOGNhZmI3YzZi
Zjk0N2E3M2JkNDBhPC91cmw+PHVybD5odHRwOi8vZG93bmxvYWQuc3ByaW5nZXIuY29tL3N0YXRp
Yy9wZGYvMjY4L2FydCUyNTNBMTAuMTAwNyUyNTJGczAwMjAzLTAxMy0wODczLXkucGRmP29yaWdp
blVybD1odHRwJTNBJTJGJTJGbGluay5zcHJpbmdlci5jb20lMkZhcnRpY2xlJTJGMTAuMTAwNyUy
RnMwMDIwMy0wMTMtMDg3My15JmFtcDt0b2tlbjI9ZXhwPTE0MzM0MzYzMjR+YWNsPSUyRnN0YXRp
YyUyRnBkZiUyRjI2OCUyRmFydCUyNTI1M0ExMC4xMDA3JTI1MjUyRnMwMDIwMy0wMTMtMDg3My15
LnBkZiUzRm9yaWdpblVybCUzRGh0dHAlMjUzQSUyNTJGJTI1MkZsaW5rLnNwcmluZ2VyLmNvbSUy
NTJGYXJ0aWNsZSUyNTJGMTAuMTAwNyUyNTJGczAwMjAzLTAxMy0wODczLXkqfmhtYWM9NTQ3NzY2
ZGQ4ZDYzNzgzOTQ2M2E5OWVjYTFhMjU3OTk3M2RlNGY2YjI0MDgwZTAxY2M4YTliNmRjNjI4NzQ3
ODwvdXJsPjwvcmVsYXRlZC11cmxzPjwvdXJscz48ZWxlY3Ryb25pYy1yZXNvdXJjZS1udW0+MTAu
MTAwNy9zMDAyMDMtMDEzLTA4NzMteTwvZWxlY3Ryb25pYy1yZXNvdXJjZS1udW0+PHJlbW90ZS1k
YXRhYmFzZS1uYW1lPlNjb3B1czwvcmVtb3RlLWRhdGFiYXNlLW5hbWU+PGxhbmd1YWdlPkVuZ2xp
c2g8L2xhbmd1YWdlPjwvcmVjb3JkPjwvQ2l0ZT48L0VuZE5vdGU+AG==
</w:fldData>
              </w:fldChar>
            </w:r>
            <w:r w:rsidR="00E45B30">
              <w:instrText xml:space="preserve"> ADDIN EN.CITE.DATA </w:instrText>
            </w:r>
            <w:r w:rsidR="00E45B30">
              <w:fldChar w:fldCharType="end"/>
            </w:r>
            <w:r w:rsidRPr="00DF6960">
              <w:fldChar w:fldCharType="separate"/>
            </w:r>
            <w:r w:rsidR="00E45B30">
              <w:rPr>
                <w:noProof/>
              </w:rPr>
              <w:t>[144]</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rosopid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Β-galactosidase, acetoin. Cellulose, starch, </w:t>
            </w:r>
            <w:proofErr w:type="spellStart"/>
            <w:r w:rsidRPr="00DF6960">
              <w:rPr>
                <w:color w:val="000000"/>
              </w:rPr>
              <w:t>arbutin</w:t>
            </w:r>
            <w:proofErr w:type="spellEnd"/>
            <w:r w:rsidRPr="00DF6960">
              <w:rPr>
                <w:color w:val="000000"/>
              </w:rPr>
              <w:t xml:space="preserve">, </w:t>
            </w:r>
            <w:proofErr w:type="spellStart"/>
            <w:r w:rsidRPr="00DF6960">
              <w:rPr>
                <w:color w:val="000000"/>
              </w:rPr>
              <w:t>aesculin</w:t>
            </w:r>
            <w:proofErr w:type="spellEnd"/>
            <w:r w:rsidRPr="00DF6960">
              <w:rPr>
                <w:color w:val="000000"/>
              </w:rPr>
              <w:t xml:space="preserve"> and </w:t>
            </w:r>
            <w:proofErr w:type="spellStart"/>
            <w:r w:rsidRPr="00DF6960">
              <w:rPr>
                <w:color w:val="000000"/>
              </w:rPr>
              <w:t>xylan</w:t>
            </w:r>
            <w:proofErr w:type="spellEnd"/>
            <w:r w:rsidRPr="00DF6960">
              <w:rPr>
                <w:color w:val="000000"/>
              </w:rPr>
              <w:t xml:space="preserve"> degrading compounds</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WYWx2ZXJkZTwvQXV0aG9yPjxZZWFyPjIwMTA8L1llYXI+
PFJlY051bT4xMjUzPC9SZWNOdW0+PERpc3BsYXlUZXh0PlsxNDVdPC9EaXNwbGF5VGV4dD48cmVj
b3JkPjxyZWMtbnVtYmVyPjEyNTM8L3JlYy1udW1iZXI+PGZvcmVpZ24ta2V5cz48a2V5IGFwcD0i
RU4iIGRiLWlkPSJ2Znp2Mnp2MGhhZXp4b2VyZXYzcHdmd3hlZGVlcnAwNTBlZGYiIHRpbWVzdGFt
cD0iMTQzMjU2MzA1MiI+MTI1Mzwva2V5PjwvZm9yZWlnbi1rZXlzPjxyZWYtdHlwZSBuYW1lPSJK
b3VybmFsIEFydGljbGUiPjE3PC9yZWYtdHlwZT48Y29udHJpYnV0b3JzPjxhdXRob3JzPjxhdXRo
b3I+VmFsdmVyZGUsIEEuPC9hdXRob3I+PGF1dGhvcj5GdGVyaWNoLCBBLjwvYXV0aG9yPjxhdXRo
b3I+TWFoZGhpLCBNLjwvYXV0aG9yPjxhdXRob3I+UmFtw61yZXotQmFoZW5hLCBNLiBILjwvYXV0
aG9yPjxhdXRob3I+Q2F2aWVkZXMsIE0uIEEuPC9hdXRob3I+PGF1dGhvcj5NYXJzLCBNLjwvYXV0
aG9yPjxhdXRob3I+VmVsw6F6cXVleiwgRS48L2F1dGhvcj48YXV0aG9yPlJvZHJpZ3Vlei1MbG9y
ZW50ZSwgSS4gRC48L2F1dGhvcj48L2F1dGhvcnM+PC9jb250cmlidXRvcnM+PHRpdGxlcz48dGl0
bGU+UGFlbmliYWNpbGx1cyBwcm9zb3BpZGlzIHNwLiBub3YuLCBpc29sYXRlZCBmcm9tIHRoZSBu
b2R1bGVzIG9mIFByb3NvcGlzIGZhcmN0YT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MjE4Mi0yMTg2PC9wYWdlcz48dm9sdW1lPjYwPC92b2x1bWU+
PG51bWJlcj45PC9udW1iZXI+PGtleXdvcmRzPjxrZXl3b3JkPmJhY3RlcmlhbCBncm93dGg8L2tl
eXdvcmQ+PGtleXdvcmQ+YmFjdGVyaWFsIHN0cmFpbjwva2V5d29yZD48a2V5d29yZD5iYWN0ZXJp
dW0gaXNvbGF0aW9uPC9rZXl3b3JkPjxrZXl3b3JkPkROQSBETkEgaHlicmlkaXphdGlvbjwva2V5
d29yZD48a2V5d29yZD5tb2xlY3VsYXIgcGh5bG9nZW55PC9rZXl3b3JkPjxrZXl3b3JkPm5vbmh1
bWFuPC9rZXl3b3JkPjxrZXl3b3JkPm51Y2xlb3RpZGUgc2VxdWVuY2U8L2tleXdvcmQ+PGtleXdv
cmQ+UGFlbmliYWNpbGx1czwva2V5d29yZD48a2V5d29yZD5QYWVuaWJhY2lsbHVzIHByb3NvcGlk
aXM8L2tleXdvcmQ+PGtleXdvcmQ+cHJpb3JpdHkgam91cm5hbDwva2V5d29yZD48a2V5d29yZD5Q
cm9zb3Bpczwva2V5d29yZD48a2V5d29yZD5yZXZpZXc8L2tleXdvcmQ+PGtleXdvcmQ+Y2xhc3Np
ZmljYXRpb248L2tleXdvcmQ+PGtleXdvcmQ+Z2VuZXRpY3M8L2tleXdvcmQ+PGtleXdvcmQ+aXNv
bGF0aW9uIGFuZCBwdXJpZmljYXRpb248L2tleXdvcmQ+PGtleXdvcmQ+bWV0YWJvbGlzbTwva2V5
d29yZD48a2V5d29yZD5taWNyb2Jpb2xvZ3k8L2tleXdvcmQ+PGtleXdvcmQ+bW9sZWN1bGFyIGdl
bmV0aWNzPC9rZXl3b3JkPjxrZXl3b3JkPm5vZHVsYXRpb248L2tleXdvcmQ+PGtleXdvcmQ+cGh5
bG9nZW55PC9rZXl3b3JkPjxrZXl3b3JkPkROQSwgQmFjdGVyaWFsPC9rZXl3b3JkPjxrZXl3b3Jk
PkROQSwgUmlib3NvbWFsPC9rZXl3b3JkPjxrZXl3b3JkPkZhdHR5IEFjaWRzPC9rZXl3b3JkPjxr
ZXl3b3JkPk1vbGVjdWxhciBTZXF1ZW5jZSBEYXRhPC9rZXl3b3JkPjxrZXl3b3JkPlJOQSwgUmli
b3NvbWFsLCAxNlM8L2tleXdvcmQ+PGtleXdvcmQ+Um9vdCBOb2R1bGVzLCBQbGFudDwva2V5d29y
ZD48a2V5d29yZD5CYWN0ZXJpYSAobWljcm9vcmdhbmlzbXMpPC9rZXl3b3JkPjxrZXl3b3JkPlBh
ZW5pYmFjaWxsdXMgZ2x5Y2FuaWx5dGljdXM8L2tleXdvcmQ+PGtleXdvcmQ+UHJvc29waXMgZmFy
Y3RhPC9rZXl3b3JkPjxrZXl3b3JkPmJhY3RlcmlhbCBETkE8L2tleXdvcmQ+PGtleXdvcmQ+ZmF0
dHkgYWNpZDwva2V5d29yZD48a2V5d29yZD5yaWJvc29tZSBETkE8L2tleXdvcmQ+PGtleXdvcmQ+
Uk5BIDE2Uzwva2V5d29yZD48L2tleXdvcmRzPjxkYXRlcz48eWVhcj4yMDEwPC95ZWFyPjwvZGF0
ZXM+PHVybHM+PHJlbGF0ZWQtdXJscz48dXJsPmh0dHA6Ly93d3cuc2NvcHVzLmNvbS9pbndhcmQv
cmVjb3JkLnVybD9laWQ9Mi1zMi4wLTc3OTU2Njg5MjA3JmFtcDtwYXJ0bmVySUQ9NDAmYW1wO21k
NT01Y2I5Nzg3OGZiNmFmYzNjOWMxN2Q5OTMwYTVjOWVlODwvdXJsPjx1cmw+aHR0cDovL2lqcy5z
Z21qb3VybmFscy5vcmcvY29udGVudC82MC85LzIxODIuZnVsbC5wZGY8L3VybD48L3JlbGF0ZWQt
dXJscz48L3VybHM+PGVsZWN0cm9uaWMtcmVzb3VyY2UtbnVtPjEwLjEwOTkvaWpzLjAuMDE0MjQx
LTA8L2VsZWN0cm9uaWMtcmVzb3VyY2UtbnVtPjxyZW1vdGUtZGF0YWJhc2UtbmFtZT5TY29wdXM8
L3JlbW90ZS1kYXRhYmFzZS1uYW1lPjxsYW5ndWFnZT5FbmdsaXNoPC9sYW5ndWFnZT48L3JlY29y
ZD48L0NpdGU+PC9FbmROb3RlPgB=
</w:fldData>
              </w:fldChar>
            </w:r>
            <w:r w:rsidR="00E45B30">
              <w:instrText xml:space="preserve"> ADDIN EN.CITE </w:instrText>
            </w:r>
            <w:r w:rsidR="00E45B30">
              <w:fldChar w:fldCharType="begin">
                <w:fldData xml:space="preserve">PEVuZE5vdGU+PENpdGU+PEF1dGhvcj5WYWx2ZXJkZTwvQXV0aG9yPjxZZWFyPjIwMTA8L1llYXI+
PFJlY051bT4xMjUzPC9SZWNOdW0+PERpc3BsYXlUZXh0PlsxNDVdPC9EaXNwbGF5VGV4dD48cmVj
b3JkPjxyZWMtbnVtYmVyPjEyNTM8L3JlYy1udW1iZXI+PGZvcmVpZ24ta2V5cz48a2V5IGFwcD0i
RU4iIGRiLWlkPSJ2Znp2Mnp2MGhhZXp4b2VyZXYzcHdmd3hlZGVlcnAwNTBlZGYiIHRpbWVzdGFt
cD0iMTQzMjU2MzA1MiI+MTI1Mzwva2V5PjwvZm9yZWlnbi1rZXlzPjxyZWYtdHlwZSBuYW1lPSJK
b3VybmFsIEFydGljbGUiPjE3PC9yZWYtdHlwZT48Y29udHJpYnV0b3JzPjxhdXRob3JzPjxhdXRo
b3I+VmFsdmVyZGUsIEEuPC9hdXRob3I+PGF1dGhvcj5GdGVyaWNoLCBBLjwvYXV0aG9yPjxhdXRo
b3I+TWFoZGhpLCBNLjwvYXV0aG9yPjxhdXRob3I+UmFtw61yZXotQmFoZW5hLCBNLiBILjwvYXV0
aG9yPjxhdXRob3I+Q2F2aWVkZXMsIE0uIEEuPC9hdXRob3I+PGF1dGhvcj5NYXJzLCBNLjwvYXV0
aG9yPjxhdXRob3I+VmVsw6F6cXVleiwgRS48L2F1dGhvcj48YXV0aG9yPlJvZHJpZ3Vlei1MbG9y
ZW50ZSwgSS4gRC48L2F1dGhvcj48L2F1dGhvcnM+PC9jb250cmlidXRvcnM+PHRpdGxlcz48dGl0
bGU+UGFlbmliYWNpbGx1cyBwcm9zb3BpZGlzIHNwLiBub3YuLCBpc29sYXRlZCBmcm9tIHRoZSBu
b2R1bGVzIG9mIFByb3NvcGlzIGZhcmN0YT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MjE4Mi0yMTg2PC9wYWdlcz48dm9sdW1lPjYwPC92b2x1bWU+
PG51bWJlcj45PC9udW1iZXI+PGtleXdvcmRzPjxrZXl3b3JkPmJhY3RlcmlhbCBncm93dGg8L2tl
eXdvcmQ+PGtleXdvcmQ+YmFjdGVyaWFsIHN0cmFpbjwva2V5d29yZD48a2V5d29yZD5iYWN0ZXJp
dW0gaXNvbGF0aW9uPC9rZXl3b3JkPjxrZXl3b3JkPkROQSBETkEgaHlicmlkaXphdGlvbjwva2V5
d29yZD48a2V5d29yZD5tb2xlY3VsYXIgcGh5bG9nZW55PC9rZXl3b3JkPjxrZXl3b3JkPm5vbmh1
bWFuPC9rZXl3b3JkPjxrZXl3b3JkPm51Y2xlb3RpZGUgc2VxdWVuY2U8L2tleXdvcmQ+PGtleXdv
cmQ+UGFlbmliYWNpbGx1czwva2V5d29yZD48a2V5d29yZD5QYWVuaWJhY2lsbHVzIHByb3NvcGlk
aXM8L2tleXdvcmQ+PGtleXdvcmQ+cHJpb3JpdHkgam91cm5hbDwva2V5d29yZD48a2V5d29yZD5Q
cm9zb3Bpczwva2V5d29yZD48a2V5d29yZD5yZXZpZXc8L2tleXdvcmQ+PGtleXdvcmQ+Y2xhc3Np
ZmljYXRpb248L2tleXdvcmQ+PGtleXdvcmQ+Z2VuZXRpY3M8L2tleXdvcmQ+PGtleXdvcmQ+aXNv
bGF0aW9uIGFuZCBwdXJpZmljYXRpb248L2tleXdvcmQ+PGtleXdvcmQ+bWV0YWJvbGlzbTwva2V5
d29yZD48a2V5d29yZD5taWNyb2Jpb2xvZ3k8L2tleXdvcmQ+PGtleXdvcmQ+bW9sZWN1bGFyIGdl
bmV0aWNzPC9rZXl3b3JkPjxrZXl3b3JkPm5vZHVsYXRpb248L2tleXdvcmQ+PGtleXdvcmQ+cGh5
bG9nZW55PC9rZXl3b3JkPjxrZXl3b3JkPkROQSwgQmFjdGVyaWFsPC9rZXl3b3JkPjxrZXl3b3Jk
PkROQSwgUmlib3NvbWFsPC9rZXl3b3JkPjxrZXl3b3JkPkZhdHR5IEFjaWRzPC9rZXl3b3JkPjxr
ZXl3b3JkPk1vbGVjdWxhciBTZXF1ZW5jZSBEYXRhPC9rZXl3b3JkPjxrZXl3b3JkPlJOQSwgUmli
b3NvbWFsLCAxNlM8L2tleXdvcmQ+PGtleXdvcmQ+Um9vdCBOb2R1bGVzLCBQbGFudDwva2V5d29y
ZD48a2V5d29yZD5CYWN0ZXJpYSAobWljcm9vcmdhbmlzbXMpPC9rZXl3b3JkPjxrZXl3b3JkPlBh
ZW5pYmFjaWxsdXMgZ2x5Y2FuaWx5dGljdXM8L2tleXdvcmQ+PGtleXdvcmQ+UHJvc29waXMgZmFy
Y3RhPC9rZXl3b3JkPjxrZXl3b3JkPmJhY3RlcmlhbCBETkE8L2tleXdvcmQ+PGtleXdvcmQ+ZmF0
dHkgYWNpZDwva2V5d29yZD48a2V5d29yZD5yaWJvc29tZSBETkE8L2tleXdvcmQ+PGtleXdvcmQ+
Uk5BIDE2Uzwva2V5d29yZD48L2tleXdvcmRzPjxkYXRlcz48eWVhcj4yMDEwPC95ZWFyPjwvZGF0
ZXM+PHVybHM+PHJlbGF0ZWQtdXJscz48dXJsPmh0dHA6Ly93d3cuc2NvcHVzLmNvbS9pbndhcmQv
cmVjb3JkLnVybD9laWQ9Mi1zMi4wLTc3OTU2Njg5MjA3JmFtcDtwYXJ0bmVySUQ9NDAmYW1wO21k
NT01Y2I5Nzg3OGZiNmFmYzNjOWMxN2Q5OTMwYTVjOWVlODwvdXJsPjx1cmw+aHR0cDovL2lqcy5z
Z21qb3VybmFscy5vcmcvY29udGVudC82MC85LzIxODIuZnVsbC5wZGY8L3VybD48L3JlbGF0ZWQt
dXJscz48L3VybHM+PGVsZWN0cm9uaWMtcmVzb3VyY2UtbnVtPjEwLjEwOTkvaWpzLjAuMDE0MjQx
LTA8L2VsZWN0cm9uaWMtcmVzb3VyY2UtbnVtPjxyZW1vdGUtZGF0YWJhc2UtbmFtZT5TY29wdXM8
L3JlbW90ZS1kYXRhYmFzZS1uYW1lPjxsYW5ndWFnZT5FbmdsaXNoPC9sYW5ndWFnZT48L3JlY29y
ZD48L0NpdGU+PC9FbmROb3RlPgB=
</w:fldData>
              </w:fldChar>
            </w:r>
            <w:r w:rsidR="00E45B30">
              <w:instrText xml:space="preserve"> ADDIN EN.CITE.DATA </w:instrText>
            </w:r>
            <w:r w:rsidR="00E45B30">
              <w:fldChar w:fldCharType="end"/>
            </w:r>
            <w:r w:rsidRPr="00DF6960">
              <w:fldChar w:fldCharType="separate"/>
            </w:r>
            <w:r w:rsidR="00E45B30">
              <w:rPr>
                <w:noProof/>
              </w:rPr>
              <w:t>[14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rovenc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Sb3V4PC9BdXRob3I+PFllYXI+MjAwODwvWWVhcj48UmVj
TnVtPjE3MDE8L1JlY051bT48RGlzcGxheVRleHQ+WzE0Nl08L0Rpc3BsYXlUZXh0PjxyZWNvcmQ+
PHJlYy1udW1iZXI+MTcwMTwvcmVjLW51bWJlcj48Zm9yZWlnbi1rZXlzPjxrZXkgYXBwPSJFTiIg
ZGItaWQ9InZmenYyenYwaGFlenhvZXJldjNwd2Z3eGVkZWVycDA1MGVkZiIgdGltZXN0YW1wPSIx
NDMyNTYzMDU4Ij4xNzAxPC9rZXk+PC9mb3JlaWduLWtleXM+PHJlZi10eXBlIG5hbWU9IkpvdXJu
YWwgQXJ0aWNsZSI+MTc8L3JlZi10eXBlPjxjb250cmlidXRvcnM+PGF1dGhvcnM+PGF1dGhvcj5S
b3V4LCBWLjwvYXV0aG9yPjxhdXRob3I+RmVubmVyLCBMLjwvYXV0aG9yPjxhdXRob3I+UmFvdWx0
LCBELjwvYXV0aG9yPjwvYXV0aG9ycz48L2NvbnRyaWJ1dG9ycz48dGl0bGVzPjx0aXRsZT5QYWVu
aWJhY2lsbHVzIHByb3ZlbmNlbnNpcyBzcC4gbm92LiwgaXNvbGF0ZWQgZnJvbSBodW1hbiBjZXJl
YnJvc3BpbmFsIGZsdWlkLCBhbmQgUGFlbmliYWNpbGx1cyB1cmluYWxpcyBzcC4gbm92LiwgaXNv
bGF0ZWQgZnJvbSBodW1hbiB1cmlu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jgyLTY4NzwvcGFnZXM+PHZvbHVtZT41ODwvdm9sdW1lPjxudW1i
ZXI+MzwvbnVtYmVyPjxrZXl3b3Jkcz48a2V5d29yZD5STkEgMTZTPC9rZXl3b3JkPjxrZXl3b3Jk
PmJhY3RlcmlhbCBETkE8L2tleXdvcmQ+PGtleXdvcmQ+ZmF0dHkgYWNpZDwva2V5d29yZD48a2V5
d29yZD5hcnRpY2xlPC9rZXl3b3JkPjxrZXl3b3JkPmJhY3RlcmlhbCBzdHJhaW48L2tleXdvcmQ+
PGtleXdvcmQ+YmFjdGVyaXVtIGlzb2xhdGU8L2tleXdvcmQ+PGtleXdvcmQ+YmFjdGVyaXVtIGlz
b2xhdGlvbjwva2V5d29yZD48a2V5d29yZD5jZXJlYnJvc3BpbmFsIGZsdWlkPC9rZXl3b3JkPjxr
ZXl3b3JkPkROQSBETkEgaHlicmlkaXphdGlvbjwva2V5d29yZD48a2V5d29yZD5nZW5lIHNlcXVl
bmNlPC9rZXl3b3JkPjxrZXl3b3JkPmdlbm90eXBlPC9rZXl3b3JkPjxrZXl3b3JkPkdyYW0gbmVn
YXRpdmUgYmFjdGVyaXVtPC9rZXl3b3JkPjxrZXl3b3JkPmh1bWFuPC9rZXl3b3JkPjxrZXl3b3Jk
Pm5ldyBzcGVjaWVzPC9rZXl3b3JkPjxrZXl3b3JkPm5vbmh1bWFuPC9rZXl3b3JkPjxrZXl3b3Jk
Pm51Y2xlb3RpZGUgc2VxdWVuY2U8L2tleXdvcmQ+PGtleXdvcmQ+UGFlbmliYWNpbGx1czwva2V5
d29yZD48a2V5d29yZD5QYWVuaWJhY2lsbHVzIGFteWxvbHl0aWN1czwva2V5d29yZD48a2V5d29y
ZD5QYWVuaWJhY2lsbHVzIGJhcmNpbm9uZW5zaXM8L2tleXdvcmQ+PGtleXdvcmQ+UGFlbmliYWNp
bGx1cyBpbGxpbm9pc2Vuc2lzPC9rZXl3b3JkPjxrZXl3b3JkPlBhZW5pYmFjaWxsdXMgbWFzc2ls
aWVuc2lzPC9rZXl3b3JkPjxrZXl3b3JkPnBhZW5pYmFjaWxsdXMgcGFidWxpPC9rZXl3b3JkPjxr
ZXl3b3JkPlBhZW5pYmFjaWxsdXMgcHJvdmVjZW5zaXM8L2tleXdvcmQ+PGtleXdvcmQ+UGFlbmli
YWNpbGx1cyB1cmluYWxpczwva2V5d29yZD48a2V5d29yZD5QYWVuaWJhY2lsbHVzIHh5bGFuaWx5
dGljdXM8L2tleXdvcmQ+PGtleXdvcmQ+cGh5bG9nZW55PC9rZXl3b3JkPjxrZXl3b3JkPnByaW9y
aXR5IGpvdXJuYWw8L2tleXdvcmQ+PGtleXdvcmQ+dXJpbmU8L2tleXdvcmQ+PGtleXdvcmQ+YWR1
bHQ8L2tleXdvcmQ+PGtleXdvcmQ+YmFjdGVyaXVtIGlkZW50aWZpY2F0aW9uPC9rZXl3b3JkPjxr
ZXl3b3JkPmNhc2UgcmVwb3J0PC9rZXl3b3JkPjxrZXl3b3JkPmNsYXNzaWZpY2F0aW9uPC9rZXl3
b3JkPjxrZXl3b3JkPkROQSBzZXF1ZW5jZTwva2V5d29yZD48a2V5d29yZD5mZW1hbGU8L2tleXdv
cmQ+PGtleXdvcmQ+Z2VuZXRpY3M8L2tleXdvcmQ+PGtleXdvcmQ+R3JhbSBuZWdhdGl2ZSBpbmZl
Y3Rpb248L2tleXdvcmQ+PGtleXdvcmQ+aXNvbGF0aW9uIGFuZCBwdXJpZmljYXRpb248L2tleXdv
cmQ+PGtleXdvcmQ+bWFsZTwva2V5d29yZD48a2V5d29yZD5taWNyb2Jpb2xvZ3k8L2tleXdvcmQ+
PGtleXdvcmQ+bWlkZGxlIGFnZWQ8L2tleXdvcmQ+PGtleXdvcmQ+bW9sZWN1bGFyIGdlbmV0aWNz
PC9rZXl3b3JkPjxrZXl3b3JkPlJOQSBnZW5lPC9rZXl3b3JkPjxrZXl3b3JkPnNwZWNpZXMgZGlm
ZmVyZW5jZTwva2V5d29yZD48a2V5d29yZD5OZWdpYmFjdGVyaWE8L2tleXdvcmQ+PGtleXdvcmQ+
QmFjdGVyaWFsIFR5cGluZyBUZWNobmlxdWVzPC9rZXl3b3JkPjxrZXl3b3JkPkROQSwgQmFjdGVy
aWFsPC9rZXl3b3JkPjxrZXl3b3JkPkZhdHR5IEFjaWRzPC9rZXl3b3JkPjxrZXl3b3JkPkdlbmVz
LCByUk5BPC9rZXl3b3JkPjxrZXl3b3JkPkdyYW0tTmVnYXRpdmUgQmFjdGVyaWE8L2tleXdvcmQ+
PGtleXdvcmQ+R3JhbS1OZWdhdGl2ZSBCYWN0ZXJpYWwgSW5mZWN0aW9uczwva2V5d29yZD48a2V5
d29yZD5IdW1hbnM8L2tleXdvcmQ+PGtleXdvcmQ+TW9sZWN1bGFyIFNlcXVlbmNlIERhdGE8L2tl
eXdvcmQ+PGtleXdvcmQ+Uk5BLCBSaWJvc29tYWwsIDE2Uzwva2V5d29yZD48a2V5d29yZD5TZXF1
ZW5jZSBBbmFseXNpcywgRE5BPC9rZXl3b3JkPjxrZXl3b3JkPlNwZWNpZXMgU3BlY2lmaWNpdHk8
L2tleXdvcmQ+PC9rZXl3b3Jkcz48ZGF0ZXM+PHllYXI+MjAwODwveWVhcj48L2RhdGVzPjx1cmxz
PjxyZWxhdGVkLXVybHM+PHVybD5odHRwOi8vd3d3LnNjb3B1cy5jb20vaW53YXJkL3JlY29yZC51
cmw/ZWlkPTItczIuMC00NDQ0OTEyNzc4OCZhbXA7cGFydG5lcklEPTQwJmFtcDttZDU9MjU1YjFk
ODMyM2Q2MDFjMGVhZGY2MDk4NTlhNjIzODg8L3VybD48dXJsPmh0dHA6Ly9panMuc2dtam91cm5h
bHMub3JnL2NvbnRlbnQvNTgvMy82ODIuZnVsbC5wZGY8L3VybD48L3JlbGF0ZWQtdXJscz48L3Vy
bHM+PGVsZWN0cm9uaWMtcmVzb3VyY2UtbnVtPjEwLjEwOTkvaWpzLjAuNjUyMjgtMDwvZWxlY3Ry
b25pYy1yZXNvdXJjZS1udW0+PHJlbW90ZS1kYXRhYmFzZS1uYW1lPlNjb3B1czwvcmVtb3RlLWRh
dGFiYXNlLW5hbWU+PGxhbmd1YWdlPkVuZ2xpc2g8L2xhbmd1YWdlPjwvcmVjb3JkPjwvQ2l0ZT48
L0VuZE5vdGU+AG==
</w:fldData>
              </w:fldChar>
            </w:r>
            <w:r w:rsidR="00E45B30">
              <w:instrText xml:space="preserve"> ADDIN EN.CITE </w:instrText>
            </w:r>
            <w:r w:rsidR="00E45B30">
              <w:fldChar w:fldCharType="begin">
                <w:fldData xml:space="preserve">PEVuZE5vdGU+PENpdGU+PEF1dGhvcj5Sb3V4PC9BdXRob3I+PFllYXI+MjAwODwvWWVhcj48UmVj
TnVtPjE3MDE8L1JlY051bT48RGlzcGxheVRleHQ+WzE0Nl08L0Rpc3BsYXlUZXh0PjxyZWNvcmQ+
PHJlYy1udW1iZXI+MTcwMTwvcmVjLW51bWJlcj48Zm9yZWlnbi1rZXlzPjxrZXkgYXBwPSJFTiIg
ZGItaWQ9InZmenYyenYwaGFlenhvZXJldjNwd2Z3eGVkZWVycDA1MGVkZiIgdGltZXN0YW1wPSIx
NDMyNTYzMDU4Ij4xNzAxPC9rZXk+PC9mb3JlaWduLWtleXM+PHJlZi10eXBlIG5hbWU9IkpvdXJu
YWwgQXJ0aWNsZSI+MTc8L3JlZi10eXBlPjxjb250cmlidXRvcnM+PGF1dGhvcnM+PGF1dGhvcj5S
b3V4LCBWLjwvYXV0aG9yPjxhdXRob3I+RmVubmVyLCBMLjwvYXV0aG9yPjxhdXRob3I+UmFvdWx0
LCBELjwvYXV0aG9yPjwvYXV0aG9ycz48L2NvbnRyaWJ1dG9ycz48dGl0bGVzPjx0aXRsZT5QYWVu
aWJhY2lsbHVzIHByb3ZlbmNlbnNpcyBzcC4gbm92LiwgaXNvbGF0ZWQgZnJvbSBodW1hbiBjZXJl
YnJvc3BpbmFsIGZsdWlkLCBhbmQgUGFlbmliYWNpbGx1cyB1cmluYWxpcyBzcC4gbm92LiwgaXNv
bGF0ZWQgZnJvbSBodW1hbiB1cmlu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jgyLTY4NzwvcGFnZXM+PHZvbHVtZT41ODwvdm9sdW1lPjxudW1i
ZXI+MzwvbnVtYmVyPjxrZXl3b3Jkcz48a2V5d29yZD5STkEgMTZTPC9rZXl3b3JkPjxrZXl3b3Jk
PmJhY3RlcmlhbCBETkE8L2tleXdvcmQ+PGtleXdvcmQ+ZmF0dHkgYWNpZDwva2V5d29yZD48a2V5
d29yZD5hcnRpY2xlPC9rZXl3b3JkPjxrZXl3b3JkPmJhY3RlcmlhbCBzdHJhaW48L2tleXdvcmQ+
PGtleXdvcmQ+YmFjdGVyaXVtIGlzb2xhdGU8L2tleXdvcmQ+PGtleXdvcmQ+YmFjdGVyaXVtIGlz
b2xhdGlvbjwva2V5d29yZD48a2V5d29yZD5jZXJlYnJvc3BpbmFsIGZsdWlkPC9rZXl3b3JkPjxr
ZXl3b3JkPkROQSBETkEgaHlicmlkaXphdGlvbjwva2V5d29yZD48a2V5d29yZD5nZW5lIHNlcXVl
bmNlPC9rZXl3b3JkPjxrZXl3b3JkPmdlbm90eXBlPC9rZXl3b3JkPjxrZXl3b3JkPkdyYW0gbmVn
YXRpdmUgYmFjdGVyaXVtPC9rZXl3b3JkPjxrZXl3b3JkPmh1bWFuPC9rZXl3b3JkPjxrZXl3b3Jk
Pm5ldyBzcGVjaWVzPC9rZXl3b3JkPjxrZXl3b3JkPm5vbmh1bWFuPC9rZXl3b3JkPjxrZXl3b3Jk
Pm51Y2xlb3RpZGUgc2VxdWVuY2U8L2tleXdvcmQ+PGtleXdvcmQ+UGFlbmliYWNpbGx1czwva2V5
d29yZD48a2V5d29yZD5QYWVuaWJhY2lsbHVzIGFteWxvbHl0aWN1czwva2V5d29yZD48a2V5d29y
ZD5QYWVuaWJhY2lsbHVzIGJhcmNpbm9uZW5zaXM8L2tleXdvcmQ+PGtleXdvcmQ+UGFlbmliYWNp
bGx1cyBpbGxpbm9pc2Vuc2lzPC9rZXl3b3JkPjxrZXl3b3JkPlBhZW5pYmFjaWxsdXMgbWFzc2ls
aWVuc2lzPC9rZXl3b3JkPjxrZXl3b3JkPnBhZW5pYmFjaWxsdXMgcGFidWxpPC9rZXl3b3JkPjxr
ZXl3b3JkPlBhZW5pYmFjaWxsdXMgcHJvdmVjZW5zaXM8L2tleXdvcmQ+PGtleXdvcmQ+UGFlbmli
YWNpbGx1cyB1cmluYWxpczwva2V5d29yZD48a2V5d29yZD5QYWVuaWJhY2lsbHVzIHh5bGFuaWx5
dGljdXM8L2tleXdvcmQ+PGtleXdvcmQ+cGh5bG9nZW55PC9rZXl3b3JkPjxrZXl3b3JkPnByaW9y
aXR5IGpvdXJuYWw8L2tleXdvcmQ+PGtleXdvcmQ+dXJpbmU8L2tleXdvcmQ+PGtleXdvcmQ+YWR1
bHQ8L2tleXdvcmQ+PGtleXdvcmQ+YmFjdGVyaXVtIGlkZW50aWZpY2F0aW9uPC9rZXl3b3JkPjxr
ZXl3b3JkPmNhc2UgcmVwb3J0PC9rZXl3b3JkPjxrZXl3b3JkPmNsYXNzaWZpY2F0aW9uPC9rZXl3
b3JkPjxrZXl3b3JkPkROQSBzZXF1ZW5jZTwva2V5d29yZD48a2V5d29yZD5mZW1hbGU8L2tleXdv
cmQ+PGtleXdvcmQ+Z2VuZXRpY3M8L2tleXdvcmQ+PGtleXdvcmQ+R3JhbSBuZWdhdGl2ZSBpbmZl
Y3Rpb248L2tleXdvcmQ+PGtleXdvcmQ+aXNvbGF0aW9uIGFuZCBwdXJpZmljYXRpb248L2tleXdv
cmQ+PGtleXdvcmQ+bWFsZTwva2V5d29yZD48a2V5d29yZD5taWNyb2Jpb2xvZ3k8L2tleXdvcmQ+
PGtleXdvcmQ+bWlkZGxlIGFnZWQ8L2tleXdvcmQ+PGtleXdvcmQ+bW9sZWN1bGFyIGdlbmV0aWNz
PC9rZXl3b3JkPjxrZXl3b3JkPlJOQSBnZW5lPC9rZXl3b3JkPjxrZXl3b3JkPnNwZWNpZXMgZGlm
ZmVyZW5jZTwva2V5d29yZD48a2V5d29yZD5OZWdpYmFjdGVyaWE8L2tleXdvcmQ+PGtleXdvcmQ+
QmFjdGVyaWFsIFR5cGluZyBUZWNobmlxdWVzPC9rZXl3b3JkPjxrZXl3b3JkPkROQSwgQmFjdGVy
aWFsPC9rZXl3b3JkPjxrZXl3b3JkPkZhdHR5IEFjaWRzPC9rZXl3b3JkPjxrZXl3b3JkPkdlbmVz
LCByUk5BPC9rZXl3b3JkPjxrZXl3b3JkPkdyYW0tTmVnYXRpdmUgQmFjdGVyaWE8L2tleXdvcmQ+
PGtleXdvcmQ+R3JhbS1OZWdhdGl2ZSBCYWN0ZXJpYWwgSW5mZWN0aW9uczwva2V5d29yZD48a2V5
d29yZD5IdW1hbnM8L2tleXdvcmQ+PGtleXdvcmQ+TW9sZWN1bGFyIFNlcXVlbmNlIERhdGE8L2tl
eXdvcmQ+PGtleXdvcmQ+Uk5BLCBSaWJvc29tYWwsIDE2Uzwva2V5d29yZD48a2V5d29yZD5TZXF1
ZW5jZSBBbmFseXNpcywgRE5BPC9rZXl3b3JkPjxrZXl3b3JkPlNwZWNpZXMgU3BlY2lmaWNpdHk8
L2tleXdvcmQ+PC9rZXl3b3Jkcz48ZGF0ZXM+PHllYXI+MjAwODwveWVhcj48L2RhdGVzPjx1cmxz
PjxyZWxhdGVkLXVybHM+PHVybD5odHRwOi8vd3d3LnNjb3B1cy5jb20vaW53YXJkL3JlY29yZC51
cmw/ZWlkPTItczIuMC00NDQ0OTEyNzc4OCZhbXA7cGFydG5lcklEPTQwJmFtcDttZDU9MjU1YjFk
ODMyM2Q2MDFjMGVhZGY2MDk4NTlhNjIzODg8L3VybD48dXJsPmh0dHA6Ly9panMuc2dtam91cm5h
bHMub3JnL2NvbnRlbnQvNTgvMy82ODIuZnVsbC5wZGY8L3VybD48L3JlbGF0ZWQtdXJscz48L3Vy
bHM+PGVsZWN0cm9uaWMtcmVzb3VyY2UtbnVtPjEwLjEwOTkvaWpzLjAuNjUyMjgtMDwvZWxlY3Ry
b25pYy1yZXNvdXJjZS1udW0+PHJlbW90ZS1kYXRhYmFzZS1uYW1lPlNjb3B1czwvcmVtb3RlLWRh
dGFiYXNlLW5hbWU+PGxhbmd1YWdlPkVuZ2xpc2g8L2xhbmd1YWdlPjwvcmVjb3JkPjwvQ2l0ZT48
L0VuZE5vdGU+AG==
</w:fldData>
              </w:fldChar>
            </w:r>
            <w:r w:rsidR="00E45B30">
              <w:instrText xml:space="preserve"> ADDIN EN.CITE.DATA </w:instrText>
            </w:r>
            <w:r w:rsidR="00E45B30">
              <w:fldChar w:fldCharType="end"/>
            </w:r>
            <w:r w:rsidRPr="00DF6960">
              <w:fldChar w:fldCharType="separate"/>
            </w:r>
            <w:r w:rsidR="00E45B30">
              <w:rPr>
                <w:noProof/>
              </w:rPr>
              <w:t>[146]</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uer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Gelatin and starch-degrading compounds, acetoin, β-galactosidase, lysine decarboxylase, ornithine decarboxyl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LaW08L0F1dGhvcj48WWVhcj4yMDA5PC9ZZWFyPjxSZWNO
dW0+MTQxODwvUmVjTnVtPjxEaXNwbGF5VGV4dD5bMTQ3XTwvRGlzcGxheVRleHQ+PHJlY29yZD48
cmVjLW51bWJlcj4xNDE4PC9yZWMtbnVtYmVyPjxmb3JlaWduLWtleXM+PGtleSBhcHA9IkVOIiBk
Yi1pZD0idmZ6djJ6djBoYWV6eG9lcmV2M3B3Znd4ZWRlZXJwMDUwZWRmIiB0aW1lc3RhbXA9IjE0
MzI1NjMwNTQiPjE0MTg8L2tleT48L2ZvcmVpZ24ta2V5cz48cmVmLXR5cGUgbmFtZT0iSm91cm5h
bCBBcnRpY2xlIj4xNzwvcmVmLXR5cGU+PGNvbnRyaWJ1dG9ycz48YXV0aG9ycz48YXV0aG9yPktp
bSwgQi4gQy48L2F1dGhvcj48YXV0aG9yPkplb25nLCBXLiBKLjwvYXV0aG9yPjxhdXRob3I+S2lt
LCBELiBZLjwvYXV0aG9yPjxhdXRob3I+T2gsIEguIFcuPC9hdXRob3I+PGF1dGhvcj5LaW0sIEgu
PC9hdXRob3I+PGF1dGhvcj5QYXJrLCBELiBTLjwvYXV0aG9yPjxhdXRob3I+UGFyaywgSC4gTS48
L2F1dGhvcj48YXV0aG9yPkJhZSwgSy4gUy48L2F1dGhvcj48L2F1dGhvcnM+PC9jb250cmlidXRv
cnM+PHRpdGxlcz48dGl0bGU+UGFlbmliYWNpbGx1cyBwdWVyaSBzcC4gbm92LiwgaXNvbGF0ZWQg
ZnJvbSBQdSZhcG9zO2VyIHRlYT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wMi0xMDA2PC9wYWdlcz48dm9sdW1lPjU5PC92b2x1bWU+PG51bWJl
cj41PC9udW1iZXI+PGtleXdvcmRzPjxrZXl3b3JkPmNhdGFsYXNlPC9rZXl3b3JkPjxrZXl3b3Jk
PmN5dG9zaW5lPC9rZXl3b3JkPjxrZXl3b3JkPmdlbm9taWMgRE5BPC9rZXl3b3JkPjxrZXl3b3Jk
Pmd1YW5pbmU8L2tleXdvcmQ+PGtleXdvcmQ+b3hpZG9yZWR1Y3Rhc2U8L2tleXdvcmQ+PGtleXdv
cmQ+Uk5BIDE2Uzwva2V5d29yZD48a2V5d29yZD5iYWN0ZXJpYWwgRE5BPC9rZXl3b3JkPjxrZXl3
b3JkPmZhdHR5IGFjaWQ8L2tleXdvcmQ+PGtleXdvcmQ+cXVpbm9uZSBkZXJpdmF0aXZlPC9rZXl3
b3JkPjxrZXl3b3JkPmFydGljbGU8L2tleXdvcmQ+PGtleXdvcmQ+YmFjdGVyaWFsIGdlbmU8L2tl
eXdvcmQ+PGtleXdvcmQ+YmFjdGVyaXVtIGlzb2xhdGlvbjwva2V5d29yZD48a2V5d29yZD5jb250
cm9sbGVkIHN0dWR5PC9rZXl3b3JkPjxrZXl3b3JkPkROQSBiYXNlIGNvbXBvc2l0aW9uPC9rZXl3
b3JkPjxrZXl3b3JkPmVuenltZSBhY3Rpdml0eTwva2V5d29yZD48a2V5d29yZD5mZXJtZW50YXRp
b248L2tleXdvcmQ+PGtleXdvcmQ+Z2VuZSBzZXF1ZW5jZTwva2V5d29yZD48a2V5d29yZD5saXBp
ZCBjb21wb3NpdGlvbjwva2V5d29yZD48a2V5d29yZD5taWNyb2JpYWwgbW9ycGhvbG9neTwva2V5
d29yZD48a2V5d29yZD5tb2xlY3VsYXIgcGh5bG9nZW55PC9rZXl3b3JkPjxrZXl3b3JkPm5vbmh1
bWFuPC9rZXl3b3JkPjxrZXl3b3JkPm51Y2xlb3RpZGUgc2VxdWVuY2U8L2tleXdvcmQ+PGtleXdv
cmQ+UGFlbmliYWNpbGx1czwva2V5d29yZD48a2V5d29yZD5QYWVuaWJhY2lsbHVzIGdpbnNlbmdp
aHVtaTwva2V5d29yZD48a2V5d29yZD5QYWVuaWJhY2lsbHVzIHB1ZXJpPC9rZXl3b3JkPjxrZXl3
b3JkPnByaW9yaXR5IGpvdXJuYWw8L2tleXdvcmQ+PGtleXdvcmQ+Uk5BIHNlcXVlbmNlPC9rZXl3
b3JkPjxrZXl3b3JkPnNlcXVlbmNlIGFuYWx5c2lzPC9rZXl3b3JkPjxrZXl3b3JkPnNlcXVlbmNl
IGhvbW9sb2d5PC9rZXl3b3JkPjxrZXl3b3JkPnNwZWNpZXMgY29tcGFyaXNvbjwva2V5d29yZD48
a2V5d29yZD50ZWE8L2tleXdvcmQ+PGtleXdvcmQ+YmFjdGVyaXVtIGlkZW50aWZpY2F0aW9uPC9r
ZXl3b3JkPjxrZXl3b3JkPkNoaW5hPC9rZXl3b3JkPjxrZXl3b3JkPmNsYXNzaWZpY2F0aW9uPC9r
ZXl3b3JkPjxrZXl3b3JkPkROQSBzZXF1ZW5jZTwva2V5d29yZD48a2V5d29yZD5lbmRvc3BvcmUt
Zm9ybWluZyByb2RzIGFuZCBjb2NjaTwva2V5d29yZD48a2V5d29yZD5nZW5ldGljczwva2V5d29y
ZD48a2V5d29yZD5pc29sYXRpb24gYW5kIHB1cmlmaWNhdGlvbjwva2V5d29yZD48a2V5d29yZD5t
aWNyb2Jpb2xvZ3k8L2tleXdvcmQ+PGtleXdvcmQ+bW9sZWN1bGFyIGdlbmV0aWNzPC9rZXl3b3Jk
PjxrZXl3b3JkPnBoZW5vdHlwZTwva2V5d29yZD48a2V5d29yZD5waHlsb2dlbnk8L2tleXdvcmQ+
PGtleXdvcmQ+cGh5c2lvbG9neTwva2V5d29yZD48a2V5d29yZD5wbGFudCBsZWFmPC9rZXl3b3Jk
PjxrZXl3b3JkPlJOQSBnZW5lPC9rZXl3b3JkPjxrZXl3b3JkPnNwZWNpZXMgZGlmZmVyZW5jZTwv
a2V5d29yZD48a2V5d29yZD5DYW1lbGxpYSBzaW5lbnNpczwva2V5d29yZD48a2V5d29yZD5QYWVu
aWJhY2lsbGFjZWFlPC9rZXl3b3JkPjxrZXl3b3JkPlBvc2liYWN0ZXJpYTwva2V5d29yZD48a2V5
d29yZD5CYWN0ZXJpYWwgVHlwaW5nIFRlY2huaXF1ZXM8L2tleXdvcmQ+PGtleXdvcmQ+QmFzZSBD
b21wb3NpdGlvbjwva2V5d29yZD48a2V5d29yZD5ETkEsIEJhY3RlcmlhbDwva2V5d29yZD48a2V5
d29yZD5GYXR0eSBBY2lkczwva2V5d29yZD48a2V5d29yZD5HZW5lcywgclJOQTwva2V5d29yZD48
a2V5d29yZD5HcmFtLVBvc2l0aXZlIEVuZG9zcG9yZS1Gb3JtaW5nIFJvZHM8L2tleXdvcmQ+PGtl
eXdvcmQ+TW9sZWN1bGFyIFNlcXVlbmNlIERhdGE8L2tleXdvcmQ+PGtleXdvcmQ+UGxhbnQgTGVh
dmVzPC9rZXl3b3JkPjxrZXl3b3JkPlF1aW5vbmVzPC9rZXl3b3JkPjxrZXl3b3JkPlJOQSwgUmli
b3NvbWFsLCAxNlM8L2tleXdvcmQ+PGtleXdvcmQ+U2VxdWVuY2UgQW5hbHlzaXMsIEROQTwva2V5
d29yZD48a2V5d29yZD5TcGVjaWVzIFNwZWNpZmljaXR5PC9rZXl3b3JkPjwva2V5d29yZHM+PGRh
dGVzPjx5ZWFyPjIwMDk8L3llYXI+PC9kYXRlcz48dXJscz48cmVsYXRlZC11cmxzPjx1cmw+aHR0
cDovL3d3dy5zY29wdXMuY29tL2lud2FyZC9yZWNvcmQudXJsP2VpZD0yLXMyLjAtNjc2NDk4Mjgw
NjgmYW1wO3BhcnRuZXJJRD00MCZhbXA7bWQ1PTkxMWI5NWZhZjc1MmY1ZTJiMDI4Y2VmZWE2NDQ1
Y2Y0PC91cmw+PHVybD5odHRwOi8vaWpzLnNnbWpvdXJuYWxzLm9yZy9jb250ZW50LzU5LzUvMTAw
Mi5mdWxsLnBkZjwvdXJsPjwvcmVsYXRlZC11cmxzPjwvdXJscz48ZWxlY3Ryb25pYy1yZXNvdXJj
ZS1udW0+MTAuMTA5OS9panMuMC4wMDIzNTItMDwvZWxlY3Ryb25pYy1yZXNvdXJjZS1udW0+PHJl
bW90ZS1kYXRhYmFzZS1uYW1lPlNjb3B1czwvcmVtb3RlLWRhdGFiYXNlLW5hbWU+PGxhbmd1YWdl
PkVuZ2xpc2g8L2xhbmd1YWdlPjwvcmVjb3JkPjwvQ2l0ZT48L0VuZE5vdGU+
</w:fldData>
              </w:fldChar>
            </w:r>
            <w:r w:rsidR="00E45B30">
              <w:instrText xml:space="preserve"> ADDIN EN.CITE </w:instrText>
            </w:r>
            <w:r w:rsidR="00E45B30">
              <w:fldChar w:fldCharType="begin">
                <w:fldData xml:space="preserve">PEVuZE5vdGU+PENpdGU+PEF1dGhvcj5LaW08L0F1dGhvcj48WWVhcj4yMDA5PC9ZZWFyPjxSZWNO
dW0+MTQxODwvUmVjTnVtPjxEaXNwbGF5VGV4dD5bMTQ3XTwvRGlzcGxheVRleHQ+PHJlY29yZD48
cmVjLW51bWJlcj4xNDE4PC9yZWMtbnVtYmVyPjxmb3JlaWduLWtleXM+PGtleSBhcHA9IkVOIiBk
Yi1pZD0idmZ6djJ6djBoYWV6eG9lcmV2M3B3Znd4ZWRlZXJwMDUwZWRmIiB0aW1lc3RhbXA9IjE0
MzI1NjMwNTQiPjE0MTg8L2tleT48L2ZvcmVpZ24ta2V5cz48cmVmLXR5cGUgbmFtZT0iSm91cm5h
bCBBcnRpY2xlIj4xNzwvcmVmLXR5cGU+PGNvbnRyaWJ1dG9ycz48YXV0aG9ycz48YXV0aG9yPktp
bSwgQi4gQy48L2F1dGhvcj48YXV0aG9yPkplb25nLCBXLiBKLjwvYXV0aG9yPjxhdXRob3I+S2lt
LCBELiBZLjwvYXV0aG9yPjxhdXRob3I+T2gsIEguIFcuPC9hdXRob3I+PGF1dGhvcj5LaW0sIEgu
PC9hdXRob3I+PGF1dGhvcj5QYXJrLCBELiBTLjwvYXV0aG9yPjxhdXRob3I+UGFyaywgSC4gTS48
L2F1dGhvcj48YXV0aG9yPkJhZSwgSy4gUy48L2F1dGhvcj48L2F1dGhvcnM+PC9jb250cmlidXRv
cnM+PHRpdGxlcz48dGl0bGU+UGFlbmliYWNpbGx1cyBwdWVyaSBzcC4gbm92LiwgaXNvbGF0ZWQg
ZnJvbSBQdSZhcG9zO2VyIHRlYT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wMi0xMDA2PC9wYWdlcz48dm9sdW1lPjU5PC92b2x1bWU+PG51bWJl
cj41PC9udW1iZXI+PGtleXdvcmRzPjxrZXl3b3JkPmNhdGFsYXNlPC9rZXl3b3JkPjxrZXl3b3Jk
PmN5dG9zaW5lPC9rZXl3b3JkPjxrZXl3b3JkPmdlbm9taWMgRE5BPC9rZXl3b3JkPjxrZXl3b3Jk
Pmd1YW5pbmU8L2tleXdvcmQ+PGtleXdvcmQ+b3hpZG9yZWR1Y3Rhc2U8L2tleXdvcmQ+PGtleXdv
cmQ+Uk5BIDE2Uzwva2V5d29yZD48a2V5d29yZD5iYWN0ZXJpYWwgRE5BPC9rZXl3b3JkPjxrZXl3
b3JkPmZhdHR5IGFjaWQ8L2tleXdvcmQ+PGtleXdvcmQ+cXVpbm9uZSBkZXJpdmF0aXZlPC9rZXl3
b3JkPjxrZXl3b3JkPmFydGljbGU8L2tleXdvcmQ+PGtleXdvcmQ+YmFjdGVyaWFsIGdlbmU8L2tl
eXdvcmQ+PGtleXdvcmQ+YmFjdGVyaXVtIGlzb2xhdGlvbjwva2V5d29yZD48a2V5d29yZD5jb250
cm9sbGVkIHN0dWR5PC9rZXl3b3JkPjxrZXl3b3JkPkROQSBiYXNlIGNvbXBvc2l0aW9uPC9rZXl3
b3JkPjxrZXl3b3JkPmVuenltZSBhY3Rpdml0eTwva2V5d29yZD48a2V5d29yZD5mZXJtZW50YXRp
b248L2tleXdvcmQ+PGtleXdvcmQ+Z2VuZSBzZXF1ZW5jZTwva2V5d29yZD48a2V5d29yZD5saXBp
ZCBjb21wb3NpdGlvbjwva2V5d29yZD48a2V5d29yZD5taWNyb2JpYWwgbW9ycGhvbG9neTwva2V5
d29yZD48a2V5d29yZD5tb2xlY3VsYXIgcGh5bG9nZW55PC9rZXl3b3JkPjxrZXl3b3JkPm5vbmh1
bWFuPC9rZXl3b3JkPjxrZXl3b3JkPm51Y2xlb3RpZGUgc2VxdWVuY2U8L2tleXdvcmQ+PGtleXdv
cmQ+UGFlbmliYWNpbGx1czwva2V5d29yZD48a2V5d29yZD5QYWVuaWJhY2lsbHVzIGdpbnNlbmdp
aHVtaTwva2V5d29yZD48a2V5d29yZD5QYWVuaWJhY2lsbHVzIHB1ZXJpPC9rZXl3b3JkPjxrZXl3
b3JkPnByaW9yaXR5IGpvdXJuYWw8L2tleXdvcmQ+PGtleXdvcmQ+Uk5BIHNlcXVlbmNlPC9rZXl3
b3JkPjxrZXl3b3JkPnNlcXVlbmNlIGFuYWx5c2lzPC9rZXl3b3JkPjxrZXl3b3JkPnNlcXVlbmNl
IGhvbW9sb2d5PC9rZXl3b3JkPjxrZXl3b3JkPnNwZWNpZXMgY29tcGFyaXNvbjwva2V5d29yZD48
a2V5d29yZD50ZWE8L2tleXdvcmQ+PGtleXdvcmQ+YmFjdGVyaXVtIGlkZW50aWZpY2F0aW9uPC9r
ZXl3b3JkPjxrZXl3b3JkPkNoaW5hPC9rZXl3b3JkPjxrZXl3b3JkPmNsYXNzaWZpY2F0aW9uPC9r
ZXl3b3JkPjxrZXl3b3JkPkROQSBzZXF1ZW5jZTwva2V5d29yZD48a2V5d29yZD5lbmRvc3BvcmUt
Zm9ybWluZyByb2RzIGFuZCBjb2NjaTwva2V5d29yZD48a2V5d29yZD5nZW5ldGljczwva2V5d29y
ZD48a2V5d29yZD5pc29sYXRpb24gYW5kIHB1cmlmaWNhdGlvbjwva2V5d29yZD48a2V5d29yZD5t
aWNyb2Jpb2xvZ3k8L2tleXdvcmQ+PGtleXdvcmQ+bW9sZWN1bGFyIGdlbmV0aWNzPC9rZXl3b3Jk
PjxrZXl3b3JkPnBoZW5vdHlwZTwva2V5d29yZD48a2V5d29yZD5waHlsb2dlbnk8L2tleXdvcmQ+
PGtleXdvcmQ+cGh5c2lvbG9neTwva2V5d29yZD48a2V5d29yZD5wbGFudCBsZWFmPC9rZXl3b3Jk
PjxrZXl3b3JkPlJOQSBnZW5lPC9rZXl3b3JkPjxrZXl3b3JkPnNwZWNpZXMgZGlmZmVyZW5jZTwv
a2V5d29yZD48a2V5d29yZD5DYW1lbGxpYSBzaW5lbnNpczwva2V5d29yZD48a2V5d29yZD5QYWVu
aWJhY2lsbGFjZWFlPC9rZXl3b3JkPjxrZXl3b3JkPlBvc2liYWN0ZXJpYTwva2V5d29yZD48a2V5
d29yZD5CYWN0ZXJpYWwgVHlwaW5nIFRlY2huaXF1ZXM8L2tleXdvcmQ+PGtleXdvcmQ+QmFzZSBD
b21wb3NpdGlvbjwva2V5d29yZD48a2V5d29yZD5ETkEsIEJhY3RlcmlhbDwva2V5d29yZD48a2V5
d29yZD5GYXR0eSBBY2lkczwva2V5d29yZD48a2V5d29yZD5HZW5lcywgclJOQTwva2V5d29yZD48
a2V5d29yZD5HcmFtLVBvc2l0aXZlIEVuZG9zcG9yZS1Gb3JtaW5nIFJvZHM8L2tleXdvcmQ+PGtl
eXdvcmQ+TW9sZWN1bGFyIFNlcXVlbmNlIERhdGE8L2tleXdvcmQ+PGtleXdvcmQ+UGxhbnQgTGVh
dmVzPC9rZXl3b3JkPjxrZXl3b3JkPlF1aW5vbmVzPC9rZXl3b3JkPjxrZXl3b3JkPlJOQSwgUmli
b3NvbWFsLCAxNlM8L2tleXdvcmQ+PGtleXdvcmQ+U2VxdWVuY2UgQW5hbHlzaXMsIEROQTwva2V5
d29yZD48a2V5d29yZD5TcGVjaWVzIFNwZWNpZmljaXR5PC9rZXl3b3JkPjwva2V5d29yZHM+PGRh
dGVzPjx5ZWFyPjIwMDk8L3llYXI+PC9kYXRlcz48dXJscz48cmVsYXRlZC11cmxzPjx1cmw+aHR0
cDovL3d3dy5zY29wdXMuY29tL2lud2FyZC9yZWNvcmQudXJsP2VpZD0yLXMyLjAtNjc2NDk4Mjgw
NjgmYW1wO3BhcnRuZXJJRD00MCZhbXA7bWQ1PTkxMWI5NWZhZjc1MmY1ZTJiMDI4Y2VmZWE2NDQ1
Y2Y0PC91cmw+PHVybD5odHRwOi8vaWpzLnNnbWpvdXJuYWxzLm9yZy9jb250ZW50LzU5LzUvMTAw
Mi5mdWxsLnBkZjwvdXJsPjwvcmVsYXRlZC11cmxzPjwvdXJscz48ZWxlY3Ryb25pYy1yZXNvdXJj
ZS1udW0+MTAuMTA5OS9panMuMC4wMDIzNTItMDwvZWxlY3Ryb25pYy1yZXNvdXJjZS1udW0+PHJl
bW90ZS1kYXRhYmFzZS1uYW1lPlNjb3B1czwvcmVtb3RlLWRhdGFiYXNlLW5hbWU+PGxhbmd1YWdl
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147]</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uldeung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leucine </w:t>
            </w:r>
            <w:proofErr w:type="spellStart"/>
            <w:r w:rsidRPr="00DF6960">
              <w:rPr>
                <w:color w:val="000000"/>
              </w:rPr>
              <w:t>arylamidase</w:t>
            </w:r>
            <w:proofErr w:type="spellEnd"/>
            <w:r w:rsidRPr="00DF6960">
              <w:rPr>
                <w:color w:val="000000"/>
              </w:rPr>
              <w:t xml:space="preserve">, valine </w:t>
            </w:r>
            <w:proofErr w:type="spellStart"/>
            <w:r w:rsidRPr="00DF6960">
              <w:rPr>
                <w:color w:val="000000"/>
              </w:rPr>
              <w:t>arylamidase</w:t>
            </w:r>
            <w:proofErr w:type="spellEnd"/>
            <w:r w:rsidRPr="00DF6960">
              <w:rPr>
                <w:color w:val="000000"/>
              </w:rPr>
              <w:t xml:space="preserve">, </w:t>
            </w:r>
            <w:proofErr w:type="spellStart"/>
            <w:r w:rsidRPr="00DF6960">
              <w:rPr>
                <w:color w:val="000000"/>
              </w:rPr>
              <w:t>cystine</w:t>
            </w:r>
            <w:proofErr w:type="spellEnd"/>
            <w:r w:rsidRPr="00DF6960">
              <w:rPr>
                <w:color w:val="000000"/>
              </w:rPr>
              <w:t xml:space="preserve"> </w:t>
            </w:r>
            <w:proofErr w:type="spellStart"/>
            <w:r w:rsidRPr="00DF6960">
              <w:rPr>
                <w:color w:val="000000"/>
              </w:rPr>
              <w:t>arylamidase</w:t>
            </w:r>
            <w:proofErr w:type="spellEnd"/>
            <w:r w:rsidRPr="00DF6960">
              <w:rPr>
                <w:color w:val="000000"/>
              </w:rPr>
              <w:t>, trypsin, a-chymotrypsin, α-galactosidase, β-</w:t>
            </w:r>
            <w:proofErr w:type="spellStart"/>
            <w:r w:rsidRPr="00DF6960">
              <w:rPr>
                <w:color w:val="000000"/>
              </w:rPr>
              <w:t>glucuronidase</w:t>
            </w:r>
            <w:proofErr w:type="spellEnd"/>
            <w:r w:rsidRPr="00DF6960">
              <w:rPr>
                <w:color w:val="000000"/>
              </w:rPr>
              <w:t>, α-glucosidase, β-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UcmFpd2FuPC9BdXRob3I+PFllYXI+MjAxMTwvWWVhcj48
UmVjTnVtPjExMzc8L1JlY051bT48RGlzcGxheVRleHQ+WzE0OF08L0Rpc3BsYXlUZXh0PjxyZWNv
cmQ+PHJlYy1udW1iZXI+MTEzNzwvcmVjLW51bWJlcj48Zm9yZWlnbi1rZXlzPjxrZXkgYXBwPSJF
TiIgZGItaWQ9InZmenYyenYwaGFlenhvZXJldjNwd2Z3eGVkZWVycDA1MGVkZiIgdGltZXN0YW1w
PSIxNDMyNTYzMDUxIj4xMTM3PC9rZXk+PC9mb3JlaWduLWtleXM+PHJlZi10eXBlIG5hbWU9Ikpv
dXJuYWwgQXJ0aWNsZSI+MTc8L3JlZi10eXBlPjxjb250cmlidXRvcnM+PGF1dGhvcnM+PGF1dGhv
cj5UcmFpd2FuLCBKLjwvYXV0aG9yPjxhdXRob3I+UGFyaywgTS4gSC48L2F1dGhvcj48YXV0aG9y
PktpbSwgVy48L2F1dGhvcj48L2F1dGhvcnM+PC9jb250cmlidXRvcnM+PHRpdGxlcz48dGl0bGU+
UGFlbmliYWNpbGx1cyBwdWxkZXVuZ2Vuc2lzIHNwLiBub3YuLCBpc29sYXRlZCBmcm9tIGEgZ3Jh
c3N5IHNhbmRiYW5rPC90aXRsZT48c2Vjb25kYXJ5LXRpdGxlPkludGVybmF0aW9uYWwgSm91cm5h
bCBvZiBTeXN0ZW1hdGljIGFuZCBFdm9sdXRpb25hcnkgTWljcm9iaW9sb2d5PC9zZWNvbmRhcnkt
dGl0bGU+PGFsdC10aXRsZT5JbnQuIEouIFN5c3QuIEV2b2wuIE1pY3JvYmlvbC48L2FsdC10aXRs
ZT48L3RpdGxlcz48cGVyaW9kaWNhbD48ZnVsbC10aXRsZT5JbnRlcm5hdGlvbmFsIEpvdXJuYWwg
b2YgU3lzdGVtYXRpYyBhbmQgRXZvbHV0aW9uYXJ5IE1pY3JvYmlvbG9neTwvZnVsbC10aXRsZT48
YWJici0xPkludC4gSi4gU3lzdC4gRXZvbC4gTWljcm9iaW9sLjwvYWJici0xPjwvcGVyaW9kaWNh
bD48YWx0LXBlcmlvZGljYWw+PGZ1bGwtdGl0bGU+SW50ZXJuYXRpb25hbCBKb3VybmFsIG9mIFN5
c3RlbWF0aWMgYW5kIEV2b2x1dGlvbmFyeSBNaWNyb2Jpb2xvZ3k8L2Z1bGwtdGl0bGU+PGFiYnIt
MT5JbnQuIEouIFN5c3QuIEV2b2wuIE1pY3JvYmlvbC48L2FiYnItMT48L2FsdC1wZXJpb2RpY2Fs
PjxwYWdlcz42NzAtNjczPC9wYWdlcz48dm9sdW1lPjYxPC92b2x1bWU+PG51bWJlcj4zPC9udW1i
ZXI+PGtleXdvcmRzPjxrZXl3b3JkPmNhcmRpb2xpcGluPC9rZXl3b3JkPjxrZXl3b3JkPmdlbm9t
aWMgRE5BPC9rZXl3b3JkPjxrZXl3b3JkPm1lbmFxdWlub25lPC9rZXl3b3JkPjxrZXl3b3JkPlJO
QSAxNlM8L2tleXdvcmQ+PGtleXdvcmQ+YXJ0aWNsZTwva2V5d29yZD48a2V5d29yZD5iYWN0ZXJp
dW0gaXNvbGF0aW9uPC9rZXl3b3JkPjxrZXl3b3JkPmdlbmUgc2VxdWVuY2U8L2tleXdvcmQ+PGtl
eXdvcmQ+R3JhbSBwb3NpdGl2ZSBiYWN0ZXJpdW08L2tleXdvcmQ+PGtleXdvcmQ+Z3Jhc3M8L2tl
eXdvcmQ+PGtleXdvcmQ+S29yZWE8L2tleXdvcmQ+PGtleXdvcmQ+bm9uaHVtYW48L2tleXdvcmQ+
PGtleXdvcmQ+bnVjbGVvdGlkZSBzZXF1ZW5jZTwva2V5d29yZD48a2V5d29yZD5QYWVuaWJhY2ls
bHVzPC9rZXl3b3JkPjxrZXl3b3JkPlBhZW5pYmFjaWxsdXMgcHVsZGV1bmdlbnNpczwva2V5d29y
ZD48a2V5d29yZD5waHlsb2dlbnk8L2tleXdvcmQ+PGtleXdvcmQ+cHJpb3JpdHkgam91cm5hbDwv
a2V5d29yZD48a2V5d29yZD5zdHJhaW4gaWRlbnRpZmljYXRpb248L2tleXdvcmQ+PGtleXdvcmQ+
QmFzZSBDb21wb3NpdGlvbjwva2V5d29yZD48a2V5d29yZD5DbHVzdGVyIEFuYWx5c2lzPC9rZXl3
b3JkPjxrZXl3b3JkPkRpYW1pbm9waW1lbGljIEFjaWQ8L2tleXdvcmQ+PGtleXdvcmQ+RE5BLCBC
YWN0ZXJpYWw8L2tleXdvcmQ+PGtleXdvcmQ+RE5BLCBSaWJvc29tYWw8L2tleXdvcmQ+PGtleXdv
cmQ+RmF0dHkgQWNpZHM8L2tleXdvcmQ+PGtleXdvcmQ+TW9sZWN1bGFyIFNlcXVlbmNlIERhdGE8
L2tleXdvcmQ+PGtleXdvcmQ+UGhvc3Bob2xpcGlkczwva2V5d29yZD48a2V5d29yZD5RdWlub25l
czwva2V5d29yZD48a2V5d29yZD5STkEsIFJpYm9zb21hbCwgMTZTPC9rZXl3b3JkPjxrZXl3b3Jk
PlNlcXVlbmNlIEFuYWx5c2lzLCBETkE8L2tleXdvcmQ+PGtleXdvcmQ+U29pbCBNaWNyb2Jpb2xv
Z3k8L2tleXdvcmQ+PGtleXdvcmQ+QmFjdGVyaWEgKG1pY3Jvb3JnYW5pc21zKTwva2V5d29yZD48
L2tleXdvcmRzPjxkYXRlcz48eWVhcj4yMDExPC95ZWFyPjwvZGF0ZXM+PHVybHM+PHJlbGF0ZWQt
dXJscz48dXJsPmh0dHA6Ly93d3cuc2NvcHVzLmNvbS9pbndhcmQvcmVjb3JkLnVybD9laWQ9Mi1z
Mi4wLTc5OTUyNDA0ODE3JmFtcDtwYXJ0bmVySUQ9NDAmYW1wO21kNT0zY2U2NGE4OTdjNDlhMmQz
MTYxMzJmZmI5M2RiMDNkNjwvdXJsPjx1cmw+aHR0cDovL2lqcy5zZ21qb3VybmFscy5vcmcvY29u
dGVudC82MS8zLzY3MC5mdWxsLnBkZjwvdXJsPjwvcmVsYXRlZC11cmxzPjwvdXJscz48ZWxlY3Ry
b25pYy1yZXNvdXJjZS1udW0+MTAuMTA5OS9panMuMC4wMjIyMDItMDwvZWxlY3Ryb25pYy1yZXNv
dXJjZS1udW0+PHJlbW90ZS1kYXRhYmFzZS1uYW1lPlNjb3B1czwvcmVtb3RlLWRhdGFiYXNlLW5h
bWU+PGxhbmd1YWdlPkVuZ2xpc2g8L2xhbmd1YWdlPjwvcmVjb3JkPjwvQ2l0ZT48L0VuZE5vdGU+
AG==
</w:fldData>
              </w:fldChar>
            </w:r>
            <w:r w:rsidR="00E45B30">
              <w:instrText xml:space="preserve"> ADDIN EN.CITE </w:instrText>
            </w:r>
            <w:r w:rsidR="00E45B30">
              <w:fldChar w:fldCharType="begin">
                <w:fldData xml:space="preserve">PEVuZE5vdGU+PENpdGU+PEF1dGhvcj5UcmFpd2FuPC9BdXRob3I+PFllYXI+MjAxMTwvWWVhcj48
UmVjTnVtPjExMzc8L1JlY051bT48RGlzcGxheVRleHQ+WzE0OF08L0Rpc3BsYXlUZXh0PjxyZWNv
cmQ+PHJlYy1udW1iZXI+MTEzNzwvcmVjLW51bWJlcj48Zm9yZWlnbi1rZXlzPjxrZXkgYXBwPSJF
TiIgZGItaWQ9InZmenYyenYwaGFlenhvZXJldjNwd2Z3eGVkZWVycDA1MGVkZiIgdGltZXN0YW1w
PSIxNDMyNTYzMDUxIj4xMTM3PC9rZXk+PC9mb3JlaWduLWtleXM+PHJlZi10eXBlIG5hbWU9Ikpv
dXJuYWwgQXJ0aWNsZSI+MTc8L3JlZi10eXBlPjxjb250cmlidXRvcnM+PGF1dGhvcnM+PGF1dGhv
cj5UcmFpd2FuLCBKLjwvYXV0aG9yPjxhdXRob3I+UGFyaywgTS4gSC48L2F1dGhvcj48YXV0aG9y
PktpbSwgVy48L2F1dGhvcj48L2F1dGhvcnM+PC9jb250cmlidXRvcnM+PHRpdGxlcz48dGl0bGU+
UGFlbmliYWNpbGx1cyBwdWxkZXVuZ2Vuc2lzIHNwLiBub3YuLCBpc29sYXRlZCBmcm9tIGEgZ3Jh
c3N5IHNhbmRiYW5rPC90aXRsZT48c2Vjb25kYXJ5LXRpdGxlPkludGVybmF0aW9uYWwgSm91cm5h
bCBvZiBTeXN0ZW1hdGljIGFuZCBFdm9sdXRpb25hcnkgTWljcm9iaW9sb2d5PC9zZWNvbmRhcnkt
dGl0bGU+PGFsdC10aXRsZT5JbnQuIEouIFN5c3QuIEV2b2wuIE1pY3JvYmlvbC48L2FsdC10aXRs
ZT48L3RpdGxlcz48cGVyaW9kaWNhbD48ZnVsbC10aXRsZT5JbnRlcm5hdGlvbmFsIEpvdXJuYWwg
b2YgU3lzdGVtYXRpYyBhbmQgRXZvbHV0aW9uYXJ5IE1pY3JvYmlvbG9neTwvZnVsbC10aXRsZT48
YWJici0xPkludC4gSi4gU3lzdC4gRXZvbC4gTWljcm9iaW9sLjwvYWJici0xPjwvcGVyaW9kaWNh
bD48YWx0LXBlcmlvZGljYWw+PGZ1bGwtdGl0bGU+SW50ZXJuYXRpb25hbCBKb3VybmFsIG9mIFN5
c3RlbWF0aWMgYW5kIEV2b2x1dGlvbmFyeSBNaWNyb2Jpb2xvZ3k8L2Z1bGwtdGl0bGU+PGFiYnIt
MT5JbnQuIEouIFN5c3QuIEV2b2wuIE1pY3JvYmlvbC48L2FiYnItMT48L2FsdC1wZXJpb2RpY2Fs
PjxwYWdlcz42NzAtNjczPC9wYWdlcz48dm9sdW1lPjYxPC92b2x1bWU+PG51bWJlcj4zPC9udW1i
ZXI+PGtleXdvcmRzPjxrZXl3b3JkPmNhcmRpb2xpcGluPC9rZXl3b3JkPjxrZXl3b3JkPmdlbm9t
aWMgRE5BPC9rZXl3b3JkPjxrZXl3b3JkPm1lbmFxdWlub25lPC9rZXl3b3JkPjxrZXl3b3JkPlJO
QSAxNlM8L2tleXdvcmQ+PGtleXdvcmQ+YXJ0aWNsZTwva2V5d29yZD48a2V5d29yZD5iYWN0ZXJp
dW0gaXNvbGF0aW9uPC9rZXl3b3JkPjxrZXl3b3JkPmdlbmUgc2VxdWVuY2U8L2tleXdvcmQ+PGtl
eXdvcmQ+R3JhbSBwb3NpdGl2ZSBiYWN0ZXJpdW08L2tleXdvcmQ+PGtleXdvcmQ+Z3Jhc3M8L2tl
eXdvcmQ+PGtleXdvcmQ+S29yZWE8L2tleXdvcmQ+PGtleXdvcmQ+bm9uaHVtYW48L2tleXdvcmQ+
PGtleXdvcmQ+bnVjbGVvdGlkZSBzZXF1ZW5jZTwva2V5d29yZD48a2V5d29yZD5QYWVuaWJhY2ls
bHVzPC9rZXl3b3JkPjxrZXl3b3JkPlBhZW5pYmFjaWxsdXMgcHVsZGV1bmdlbnNpczwva2V5d29y
ZD48a2V5d29yZD5waHlsb2dlbnk8L2tleXdvcmQ+PGtleXdvcmQ+cHJpb3JpdHkgam91cm5hbDwv
a2V5d29yZD48a2V5d29yZD5zdHJhaW4gaWRlbnRpZmljYXRpb248L2tleXdvcmQ+PGtleXdvcmQ+
QmFzZSBDb21wb3NpdGlvbjwva2V5d29yZD48a2V5d29yZD5DbHVzdGVyIEFuYWx5c2lzPC9rZXl3
b3JkPjxrZXl3b3JkPkRpYW1pbm9waW1lbGljIEFjaWQ8L2tleXdvcmQ+PGtleXdvcmQ+RE5BLCBC
YWN0ZXJpYWw8L2tleXdvcmQ+PGtleXdvcmQ+RE5BLCBSaWJvc29tYWw8L2tleXdvcmQ+PGtleXdv
cmQ+RmF0dHkgQWNpZHM8L2tleXdvcmQ+PGtleXdvcmQ+TW9sZWN1bGFyIFNlcXVlbmNlIERhdGE8
L2tleXdvcmQ+PGtleXdvcmQ+UGhvc3Bob2xpcGlkczwva2V5d29yZD48a2V5d29yZD5RdWlub25l
czwva2V5d29yZD48a2V5d29yZD5STkEsIFJpYm9zb21hbCwgMTZTPC9rZXl3b3JkPjxrZXl3b3Jk
PlNlcXVlbmNlIEFuYWx5c2lzLCBETkE8L2tleXdvcmQ+PGtleXdvcmQ+U29pbCBNaWNyb2Jpb2xv
Z3k8L2tleXdvcmQ+PGtleXdvcmQ+QmFjdGVyaWEgKG1pY3Jvb3JnYW5pc21zKTwva2V5d29yZD48
L2tleXdvcmRzPjxkYXRlcz48eWVhcj4yMDExPC95ZWFyPjwvZGF0ZXM+PHVybHM+PHJlbGF0ZWQt
dXJscz48dXJsPmh0dHA6Ly93d3cuc2NvcHVzLmNvbS9pbndhcmQvcmVjb3JkLnVybD9laWQ9Mi1z
Mi4wLTc5OTUyNDA0ODE3JmFtcDtwYXJ0bmVySUQ9NDAmYW1wO21kNT0zY2U2NGE4OTdjNDlhMmQz
MTYxMzJmZmI5M2RiMDNkNjwvdXJsPjx1cmw+aHR0cDovL2lqcy5zZ21qb3VybmFscy5vcmcvY29u
dGVudC82MS8zLzY3MC5mdWxsLnBkZjwvdXJsPjwvcmVsYXRlZC11cmxzPjwvdXJscz48ZWxlY3Ry
b25pYy1yZXNvdXJjZS1udW0+MTAuMTA5OS9panMuMC4wMjIyMDItMDwvZWxlY3Ryb25pYy1yZXNv
dXJjZS1udW0+PHJlbW90ZS1kYXRhYmFzZS1uYW1lPlNjb3B1czwvcmVtb3RlLWRhdGFiYXNlLW5h
bWU+PGxhbmd1YWdlPkVuZ2xpc2g8L2xhbmd1YWdlPjwvcmVjb3JkPjwvQ2l0ZT48L0VuZE5vdGU+
AG==
</w:fldData>
              </w:fldChar>
            </w:r>
            <w:r w:rsidR="00E45B30">
              <w:instrText xml:space="preserve"> ADDIN EN.CITE.DATA </w:instrText>
            </w:r>
            <w:r w:rsidR="00E45B30">
              <w:fldChar w:fldCharType="end"/>
            </w:r>
            <w:r w:rsidRPr="00DF6960">
              <w:fldChar w:fldCharType="separate"/>
            </w:r>
            <w:r w:rsidR="00E45B30">
              <w:rPr>
                <w:noProof/>
              </w:rPr>
              <w:t>[14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purispati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H</w:t>
            </w:r>
            <w:r w:rsidRPr="00DF6960">
              <w:rPr>
                <w:color w:val="000000"/>
                <w:vertAlign w:val="subscript"/>
              </w:rPr>
              <w:t>2</w:t>
            </w:r>
            <w:r w:rsidRPr="00DF6960">
              <w:rPr>
                <w:color w:val="000000"/>
              </w:rPr>
              <w:t>S, 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CZWhyZW5kdDwvQXV0aG9yPjxZZWFyPjIwMTA8L1llYXI+
PFJlY051bT4xMjQxPC9SZWNOdW0+PERpc3BsYXlUZXh0PlsxNDldPC9EaXNwbGF5VGV4dD48cmVj
b3JkPjxyZWMtbnVtYmVyPjEyNDE8L3JlYy1udW1iZXI+PGZvcmVpZ24ta2V5cz48a2V5IGFwcD0i
RU4iIGRiLWlkPSJ2Znp2Mnp2MGhhZXp4b2VyZXYzcHdmd3hlZGVlcnAwNTBlZGYiIHRpbWVzdGFt
cD0iMTQzMjU2MzA1MiI+MTI0MTwva2V5PjwvZm9yZWlnbi1rZXlzPjxyZWYtdHlwZSBuYW1lPSJK
b3VybmFsIEFydGljbGUiPjE3PC9yZWYtdHlwZT48Y29udHJpYnV0b3JzPjxhdXRob3JzPjxhdXRo
b3I+QmVocmVuZHQsIFUuPC9hdXRob3I+PGF1dGhvcj5TY2h1bWFubiwgUC48L2F1dGhvcj48YXV0
aG9yPlN0aWVnbG1laWVyLCBNLjwvYXV0aG9yPjxhdXRob3I+UHVrYWxsLCBSLjwvYXV0aG9yPjxh
dXRob3I+QXVndXN0aW4sIEouPC9hdXRob3I+PGF1dGhvcj5TcHLDtmVyLCBDLjwvYXV0aG9yPjxh
dXRob3I+U2Nod2VuZG5lciwgUC48L2F1dGhvcj48YXV0aG9yPk1vaXNzbC1FaWNoaW5nZXIsIEMu
PC9hdXRob3I+PGF1dGhvcj5VbHJpY2gsIEEuPC9hdXRob3I+PC9hdXRob3JzPjwvY29udHJpYnV0
b3JzPjx0aXRsZXM+PHRpdGxlPkNoYXJhY3Rlcml6YXRpb24gb2YgaGV0ZXJvdHJvcGhpYyBuaXRy
aWZ5aW5nIGJhY3RlcmlhIHdpdGggcmVzcGlyYXRvcnkgYW1tb25pZmljYXRpb24gYW5kIGRlbml0
cmlmaWNhdGlvbiBhY3Rpdml0eSAtIERlc2NyaXB0aW9uIG9mIFBhZW5pYmFjaWxsdXMgdWxpZ2lu
aXMgc3AuIG5vdi4sIGFuIGluaGFiaXRhbnQgb2YgZmVuIHBlYXQgc29pbCBhbmQgUGFlbmliYWNp
bGx1cyBwdXJpc3BhdGlpIHNwLiBub3YuLCBpc29sYXRlZCBmcm9tIGEgc3BhY2VjcmFmdCBhc3Nl
bWJseSBjbGVhbiByb29tPC90aXRsZT48c2Vjb25kYXJ5LXRpdGxlPlN5c3RlbWF0aWMgYW5kIEFw
cGxpZWQgTWljcm9iaW9sb2d5PC9zZWNvbmRhcnktdGl0bGU+PGFsdC10aXRsZT5TeXN0LiBBcHBs
LiBNaWNyb2Jpb2wuPC9hbHQtdGl0bGU+PC90aXRsZXM+PHBlcmlvZGljYWw+PGZ1bGwtdGl0bGU+
U3lzdGVtYXRpYyBhbmQgQXBwbGllZCBNaWNyb2Jpb2xvZ3k8L2Z1bGwtdGl0bGU+PGFiYnItMT5T
eXN0LiBBcHBsLiBNaWNyb2Jpb2wuPC9hYmJyLTE+PC9wZXJpb2RpY2FsPjxhbHQtcGVyaW9kaWNh
bD48ZnVsbC10aXRsZT5TeXN0ZW1hdGljIGFuZCBBcHBsaWVkIE1pY3JvYmlvbG9neTwvZnVsbC10
aXRsZT48YWJici0xPlN5c3QuIEFwcGwuIE1pY3JvYmlvbC48L2FiYnItMT48L2FsdC1wZXJpb2Rp
Y2FsPjxwYWdlcz4zMjgtMzM2PC9wYWdlcz48dm9sdW1lPjMzPC92b2x1bWU+PG51bWJlcj42PC9u
dW1iZXI+PGtleXdvcmRzPjxrZXl3b3JkPkRlbml0cmlmaWNhdGlvbjwva2V5d29yZD48a2V5d29y
ZD5EaXNzaW1pbGF0b3J5IG5pdHJhdGUvbml0cml0ZSByZWR1Y3Rpb24gdG8gYW1tb25pdW08L2tl
eXdvcmQ+PGtleXdvcmQ+SGV0ZXJvdHJvcGhpYyBuaXRyaWZpY2F0aW9uPC9rZXl3b3JkPjxrZXl3
b3JkPlBhZW5pYmFjaWxsdXMgcHVyaXNwYXRpaSBzcC4gbm92Ljwva2V5d29yZD48a2V5d29yZD5Q
YWVuaWJhY2lsbHVzIHVsaWdpbmlzIHNwLiBub3YuPC9rZXl3b3JkPjxrZXl3b3JkPlBsYW5ldGFy
eSBwcm90ZWN0aW9uPC9rZXl3b3JkPjxrZXl3b3JkPlNwYWNlIGNyYWZ0IGFzc29jaWF0ZWQgY2xl
YW4gcm9vbXM8L2tleXdvcmQ+PGtleXdvcmQ+Uk5BIDE2Uzwva2V5d29yZD48a2V5d29yZD5hbW1v
bmlmaWNhdGlvbjwva2V5d29yZD48a2V5d29yZD5hcnRpY2xlPC9rZXl3b3JkPjxrZXl3b3JkPkRO
QSBETkEgaHlicmlkaXphdGlvbjwva2V5d29yZD48a2V5d29yZD5nZW5ldGljIGRpZmZlcmVuY2U8
L2tleXdvcmQ+PGtleXdvcmQ+bWF0cml4IGFzc2lzdGVkIGxhc2VyIGRlc29ycHRpb24gaW9uaXph
dGlvbiB0aW1lIG9mIGZsaWdodCBtYXNzIHNwZWN0cm9tZXRyeTwva2V5d29yZD48a2V5d29yZD5u
aXRyaWZ5aW5nIGJhY3Rlcml1bTwva2V5d29yZD48a2V5d29yZD5ub25odW1hbjwva2V5d29yZD48
a2V5d29yZD5QYWVuaWJhY2lsbHVzPC9rZXl3b3JkPjxrZXl3b3JkPlBhZW5pYmFjaWxsdXMgcHVy
aXNwYXRpaTwva2V5d29yZD48a2V5d29yZD5QYWVuaWJhY2lsbHVzIHVsaWdpbmlzPC9rZXl3b3Jk
PjxrZXl3b3JkPnBoeWxvZ2VueTwva2V5d29yZD48a2V5d29yZD5wcmlvcml0eSBqb3VybmFsPC9r
ZXl3b3JkPjxrZXl3b3JkPnJpYm90eXBpbmc8L2tleXdvcmQ+PGtleXdvcmQ+c29pbDwva2V5d29y
ZD48a2V5d29yZD5zcGFjZSBmbGlnaHQ8L2tleXdvcmQ+PGtleXdvcmQ+QWlyIE1pY3JvYmlvbG9n
eTwva2V5d29yZD48a2V5d29yZD5CYWN0ZXJpYWwgVHlwaW5nIFRlY2huaXF1ZXM8L2tleXdvcmQ+
PGtleXdvcmQ+Q2x1c3RlciBBbmFseXNpczwva2V5d29yZD48a2V5d29yZD5ETkEsIEJhY3Rlcmlh
bDwva2V5d29yZD48a2V5d29yZD5ETkEsIFJpYm9zb21hbDwva2V5d29yZD48a2V5d29yZD5FbnZp
cm9ubWVudCwgQ29udHJvbGxlZDwva2V5d29yZD48a2V5d29yZD5Nb2xlY3VsYXIgU2VxdWVuY2Ug
RGF0YTwva2V5d29yZD48a2V5d29yZD5OaXRyaWZpY2F0aW9uPC9rZXl3b3JkPjxrZXl3b3JkPk51
Y2xlaWMgQWNpZCBIeWJyaWRpemF0aW9uPC9rZXl3b3JkPjxrZXl3b3JkPlJOQSwgUmlib3NvbWFs
LCAxNlM8L2tleXdvcmQ+PGtleXdvcmQ+U2VxdWVuY2UgQW5hbHlzaXMsIEROQTwva2V5d29yZD48
a2V5d29yZD5Tb2lsIE1pY3JvYmlvbG9neTwva2V5d29yZD48a2V5d29yZD5TcGFjZWNyYWZ0PC9r
ZXl3b3JkPjxrZXl3b3JkPkJhY3RlcmlhIChtaWNyb29yZ2FuaXNtcyk8L2tleXdvcmQ+PC9rZXl3
b3Jkcz48ZGF0ZXM+PHllYXI+MjAxMDwveWVhcj48L2RhdGVzPjx1cmxzPjxyZWxhdGVkLXVybHM+
PHVybD5odHRwOi8vd3d3LnNjb3B1cy5jb20vaW53YXJkL3JlY29yZC51cmw/ZWlkPTItczIuMC03
Nzk1Njg3MzgxMyZhbXA7cGFydG5lcklEPTQwJmFtcDttZDU9OTBmN2E2MzA4M2UzYTcyMGU2ZmIy
YjBmY2NjZTVlYzk8L3VybD48dXJsPmh0dHA6Ly9hYy5lbHMtY2RuLmNvbS9TMDcyMzIwMjAxMDAw
MDk5OC8xLXMyLjAtUzA3MjMyMDIwMTAwMDA5OTgtbWFpbi5wZGY/X3RpZD1iOTk5OWMzMC0wYjhl
LTExZTUtODI4MS0wMDAwMGFhY2IzNWQmYW1wO2FjZG5hdD0xNDMzNTE0NTEzXzZmYmE2YWRjNzRh
Mjk2ZTAxZDA5NTczNGFlMDRlNTQyPC91cmw+PC9yZWxhdGVkLXVybHM+PC91cmxzPjxlbGVjdHJv
bmljLXJlc291cmNlLW51bT4xMC4xMDE2L2ouc3lhcG0uMjAxMC4wNy4wMDQ8L2VsZWN0cm9uaWMt
cmVzb3VyY2UtbnVtPjxyZW1vdGUtZGF0YWJhc2UtbmFtZT5TY29wdXM8L3JlbW90ZS1kYXRhYmFz
ZS1uYW1lPjxsYW5ndWFnZT5FbmdsaXNoPC9sYW5ndWFnZT48L3JlY29yZD48L0NpdGU+PC9FbmRO
b3RlPn==
</w:fldData>
              </w:fldChar>
            </w:r>
            <w:r w:rsidR="00E45B30">
              <w:instrText xml:space="preserve"> ADDIN EN.CITE </w:instrText>
            </w:r>
            <w:r w:rsidR="00E45B30">
              <w:fldChar w:fldCharType="begin">
                <w:fldData xml:space="preserve">PEVuZE5vdGU+PENpdGU+PEF1dGhvcj5CZWhyZW5kdDwvQXV0aG9yPjxZZWFyPjIwMTA8L1llYXI+
PFJlY051bT4xMjQxPC9SZWNOdW0+PERpc3BsYXlUZXh0PlsxNDldPC9EaXNwbGF5VGV4dD48cmVj
b3JkPjxyZWMtbnVtYmVyPjEyNDE8L3JlYy1udW1iZXI+PGZvcmVpZ24ta2V5cz48a2V5IGFwcD0i
RU4iIGRiLWlkPSJ2Znp2Mnp2MGhhZXp4b2VyZXYzcHdmd3hlZGVlcnAwNTBlZGYiIHRpbWVzdGFt
cD0iMTQzMjU2MzA1MiI+MTI0MTwva2V5PjwvZm9yZWlnbi1rZXlzPjxyZWYtdHlwZSBuYW1lPSJK
b3VybmFsIEFydGljbGUiPjE3PC9yZWYtdHlwZT48Y29udHJpYnV0b3JzPjxhdXRob3JzPjxhdXRo
b3I+QmVocmVuZHQsIFUuPC9hdXRob3I+PGF1dGhvcj5TY2h1bWFubiwgUC48L2F1dGhvcj48YXV0
aG9yPlN0aWVnbG1laWVyLCBNLjwvYXV0aG9yPjxhdXRob3I+UHVrYWxsLCBSLjwvYXV0aG9yPjxh
dXRob3I+QXVndXN0aW4sIEouPC9hdXRob3I+PGF1dGhvcj5TcHLDtmVyLCBDLjwvYXV0aG9yPjxh
dXRob3I+U2Nod2VuZG5lciwgUC48L2F1dGhvcj48YXV0aG9yPk1vaXNzbC1FaWNoaW5nZXIsIEMu
PC9hdXRob3I+PGF1dGhvcj5VbHJpY2gsIEEuPC9hdXRob3I+PC9hdXRob3JzPjwvY29udHJpYnV0
b3JzPjx0aXRsZXM+PHRpdGxlPkNoYXJhY3Rlcml6YXRpb24gb2YgaGV0ZXJvdHJvcGhpYyBuaXRy
aWZ5aW5nIGJhY3RlcmlhIHdpdGggcmVzcGlyYXRvcnkgYW1tb25pZmljYXRpb24gYW5kIGRlbml0
cmlmaWNhdGlvbiBhY3Rpdml0eSAtIERlc2NyaXB0aW9uIG9mIFBhZW5pYmFjaWxsdXMgdWxpZ2lu
aXMgc3AuIG5vdi4sIGFuIGluaGFiaXRhbnQgb2YgZmVuIHBlYXQgc29pbCBhbmQgUGFlbmliYWNp
bGx1cyBwdXJpc3BhdGlpIHNwLiBub3YuLCBpc29sYXRlZCBmcm9tIGEgc3BhY2VjcmFmdCBhc3Nl
bWJseSBjbGVhbiByb29tPC90aXRsZT48c2Vjb25kYXJ5LXRpdGxlPlN5c3RlbWF0aWMgYW5kIEFw
cGxpZWQgTWljcm9iaW9sb2d5PC9zZWNvbmRhcnktdGl0bGU+PGFsdC10aXRsZT5TeXN0LiBBcHBs
LiBNaWNyb2Jpb2wuPC9hbHQtdGl0bGU+PC90aXRsZXM+PHBlcmlvZGljYWw+PGZ1bGwtdGl0bGU+
U3lzdGVtYXRpYyBhbmQgQXBwbGllZCBNaWNyb2Jpb2xvZ3k8L2Z1bGwtdGl0bGU+PGFiYnItMT5T
eXN0LiBBcHBsLiBNaWNyb2Jpb2wuPC9hYmJyLTE+PC9wZXJpb2RpY2FsPjxhbHQtcGVyaW9kaWNh
bD48ZnVsbC10aXRsZT5TeXN0ZW1hdGljIGFuZCBBcHBsaWVkIE1pY3JvYmlvbG9neTwvZnVsbC10
aXRsZT48YWJici0xPlN5c3QuIEFwcGwuIE1pY3JvYmlvbC48L2FiYnItMT48L2FsdC1wZXJpb2Rp
Y2FsPjxwYWdlcz4zMjgtMzM2PC9wYWdlcz48dm9sdW1lPjMzPC92b2x1bWU+PG51bWJlcj42PC9u
dW1iZXI+PGtleXdvcmRzPjxrZXl3b3JkPkRlbml0cmlmaWNhdGlvbjwva2V5d29yZD48a2V5d29y
ZD5EaXNzaW1pbGF0b3J5IG5pdHJhdGUvbml0cml0ZSByZWR1Y3Rpb24gdG8gYW1tb25pdW08L2tl
eXdvcmQ+PGtleXdvcmQ+SGV0ZXJvdHJvcGhpYyBuaXRyaWZpY2F0aW9uPC9rZXl3b3JkPjxrZXl3
b3JkPlBhZW5pYmFjaWxsdXMgcHVyaXNwYXRpaSBzcC4gbm92Ljwva2V5d29yZD48a2V5d29yZD5Q
YWVuaWJhY2lsbHVzIHVsaWdpbmlzIHNwLiBub3YuPC9rZXl3b3JkPjxrZXl3b3JkPlBsYW5ldGFy
eSBwcm90ZWN0aW9uPC9rZXl3b3JkPjxrZXl3b3JkPlNwYWNlIGNyYWZ0IGFzc29jaWF0ZWQgY2xl
YW4gcm9vbXM8L2tleXdvcmQ+PGtleXdvcmQ+Uk5BIDE2Uzwva2V5d29yZD48a2V5d29yZD5hbW1v
bmlmaWNhdGlvbjwva2V5d29yZD48a2V5d29yZD5hcnRpY2xlPC9rZXl3b3JkPjxrZXl3b3JkPkRO
QSBETkEgaHlicmlkaXphdGlvbjwva2V5d29yZD48a2V5d29yZD5nZW5ldGljIGRpZmZlcmVuY2U8
L2tleXdvcmQ+PGtleXdvcmQ+bWF0cml4IGFzc2lzdGVkIGxhc2VyIGRlc29ycHRpb24gaW9uaXph
dGlvbiB0aW1lIG9mIGZsaWdodCBtYXNzIHNwZWN0cm9tZXRyeTwva2V5d29yZD48a2V5d29yZD5u
aXRyaWZ5aW5nIGJhY3Rlcml1bTwva2V5d29yZD48a2V5d29yZD5ub25odW1hbjwva2V5d29yZD48
a2V5d29yZD5QYWVuaWJhY2lsbHVzPC9rZXl3b3JkPjxrZXl3b3JkPlBhZW5pYmFjaWxsdXMgcHVy
aXNwYXRpaTwva2V5d29yZD48a2V5d29yZD5QYWVuaWJhY2lsbHVzIHVsaWdpbmlzPC9rZXl3b3Jk
PjxrZXl3b3JkPnBoeWxvZ2VueTwva2V5d29yZD48a2V5d29yZD5wcmlvcml0eSBqb3VybmFsPC9r
ZXl3b3JkPjxrZXl3b3JkPnJpYm90eXBpbmc8L2tleXdvcmQ+PGtleXdvcmQ+c29pbDwva2V5d29y
ZD48a2V5d29yZD5zcGFjZSBmbGlnaHQ8L2tleXdvcmQ+PGtleXdvcmQ+QWlyIE1pY3JvYmlvbG9n
eTwva2V5d29yZD48a2V5d29yZD5CYWN0ZXJpYWwgVHlwaW5nIFRlY2huaXF1ZXM8L2tleXdvcmQ+
PGtleXdvcmQ+Q2x1c3RlciBBbmFseXNpczwva2V5d29yZD48a2V5d29yZD5ETkEsIEJhY3Rlcmlh
bDwva2V5d29yZD48a2V5d29yZD5ETkEsIFJpYm9zb21hbDwva2V5d29yZD48a2V5d29yZD5FbnZp
cm9ubWVudCwgQ29udHJvbGxlZDwva2V5d29yZD48a2V5d29yZD5Nb2xlY3VsYXIgU2VxdWVuY2Ug
RGF0YTwva2V5d29yZD48a2V5d29yZD5OaXRyaWZpY2F0aW9uPC9rZXl3b3JkPjxrZXl3b3JkPk51
Y2xlaWMgQWNpZCBIeWJyaWRpemF0aW9uPC9rZXl3b3JkPjxrZXl3b3JkPlJOQSwgUmlib3NvbWFs
LCAxNlM8L2tleXdvcmQ+PGtleXdvcmQ+U2VxdWVuY2UgQW5hbHlzaXMsIEROQTwva2V5d29yZD48
a2V5d29yZD5Tb2lsIE1pY3JvYmlvbG9neTwva2V5d29yZD48a2V5d29yZD5TcGFjZWNyYWZ0PC9r
ZXl3b3JkPjxrZXl3b3JkPkJhY3RlcmlhIChtaWNyb29yZ2FuaXNtcyk8L2tleXdvcmQ+PC9rZXl3
b3Jkcz48ZGF0ZXM+PHllYXI+MjAxMDwveWVhcj48L2RhdGVzPjx1cmxzPjxyZWxhdGVkLXVybHM+
PHVybD5odHRwOi8vd3d3LnNjb3B1cy5jb20vaW53YXJkL3JlY29yZC51cmw/ZWlkPTItczIuMC03
Nzk1Njg3MzgxMyZhbXA7cGFydG5lcklEPTQwJmFtcDttZDU9OTBmN2E2MzA4M2UzYTcyMGU2ZmIy
YjBmY2NjZTVlYzk8L3VybD48dXJsPmh0dHA6Ly9hYy5lbHMtY2RuLmNvbS9TMDcyMzIwMjAxMDAw
MDk5OC8xLXMyLjAtUzA3MjMyMDIwMTAwMDA5OTgtbWFpbi5wZGY/X3RpZD1iOTk5OWMzMC0wYjhl
LTExZTUtODI4MS0wMDAwMGFhY2IzNWQmYW1wO2FjZG5hdD0xNDMzNTE0NTEzXzZmYmE2YWRjNzRh
Mjk2ZTAxZDA5NTczNGFlMDRlNTQyPC91cmw+PC9yZWxhdGVkLXVybHM+PC91cmxzPjxlbGVjdHJv
bmljLXJlc291cmNlLW51bT4xMC4xMDE2L2ouc3lhcG0uMjAxMC4wNy4wMDQ8L2VsZWN0cm9uaWMt
cmVzb3VyY2UtbnVtPjxyZW1vdGUtZGF0YWJhc2UtbmFtZT5TY29wdXM8L3JlbW90ZS1kYXRhYmFz
ZS1uYW1lPjxsYW5ndWFnZT5FbmdsaXNoPC9sYW5ndWFnZT48L3JlY29yZD48L0NpdGU+PC9FbmRO
b3RlPn==
</w:fldData>
              </w:fldChar>
            </w:r>
            <w:r w:rsidR="00E45B30">
              <w:instrText xml:space="preserve"> ADDIN EN.CITE.DATA </w:instrText>
            </w:r>
            <w:r w:rsidR="00E45B30">
              <w:fldChar w:fldCharType="end"/>
            </w:r>
            <w:r w:rsidRPr="00DF6960">
              <w:fldChar w:fldCharType="separate"/>
            </w:r>
            <w:r w:rsidR="00E45B30">
              <w:rPr>
                <w:noProof/>
              </w:rPr>
              <w:t>[14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relictisesam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Gelatin-degrading compound, </w:t>
            </w:r>
            <w:proofErr w:type="spellStart"/>
            <w:r w:rsidRPr="00DF6960">
              <w:rPr>
                <w:color w:val="000000"/>
              </w:rPr>
              <w:t>sesaminol</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TaGltb3lhbWE8L0F1dGhvcj48WWVhcj4yMDE0PC9ZZWFy
PjxSZWNOdW0+MjQ4PC9SZWNOdW0+PERpc3BsYXlUZXh0PlsxNTBdPC9EaXNwbGF5VGV4dD48cmVj
b3JkPjxyZWMtbnVtYmVyPjI0ODwvcmVjLW51bWJlcj48Zm9yZWlnbi1rZXlzPjxrZXkgYXBwPSJF
TiIgZGItaWQ9InZmenYyenYwaGFlenhvZXJldjNwd2Z3eGVkZWVycDA1MGVkZiIgdGltZXN0YW1w
PSIxNDMyNTYzMDM4Ij4yNDg8L2tleT48L2ZvcmVpZ24ta2V5cz48cmVmLXR5cGUgbmFtZT0iSm91
cm5hbCBBcnRpY2xlIj4xNzwvcmVmLXR5cGU+PGNvbnRyaWJ1dG9ycz48YXV0aG9ycz48YXV0aG9y
PlNoaW1veWFtYSwgVC48L2F1dGhvcj48YXV0aG9yPkpvaGFyaSwgTi4gQi48L2F1dGhvcj48YXV0
aG9yPlRzdXJ1eWEsIEEuPC9hdXRob3I+PGF1dGhvcj5OYWlyLCBBLjwvYXV0aG9yPjxhdXRob3I+
TmFrYXlhbWEsIFQuPC9hdXRob3I+PC9hdXRob3JzPjwvY29udHJpYnV0b3JzPjx0aXRsZXM+PHRp
dGxlPlBhZW5pYmFjaWxsdXMgcmVsaWN0aXNlc2FtaSBzcC4gbm92LiwgaXNvbGF0ZWQgZnJvbSBz
ZXNhbWUgb2lsIGNha2U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E1MzQtMTUzOTwvcGFnZXM+PHZvbHVtZT42NDwvdm9sdW1lPjxudW1iZXI+UEFS
VCA1PC9udW1iZXI+PGtleXdvcmRzPjxrZXl3b3JkPmRpYW1pbm8gYWNpZDwva2V5d29yZD48a2V5
d29yZD5kaWFtaW5vcGltZWxpYyBhY2lkPC9rZXl3b3JkPjxrZXl3b3JkPmZhdHR5IGFjaWQ8L2tl
eXdvcmQ+PGtleXdvcmQ+cGVwdGlkb2dseWNhbjwva2V5d29yZD48a2V5d29yZD5STkEgMTZTPC9r
ZXl3b3JkPjxrZXl3b3JkPnNlc2FtZSBzZWVkIG9pbDwva2V5d29yZD48a2V5d29yZD5hcnRpY2xl
PC9rZXl3b3JkPjxrZXl3b3JkPmJhY3RlcmlhbCBjZWxsIHdhbGw8L2tleXdvcmQ+PGtleXdvcmQ+
RmlybWljdXRlczwva2V5d29yZD48a2V5d29yZD5nZW5lIHNlcXVlbmNlPC9rZXl3b3JkPjxrZXl3
b3JkPkdyYW0gcG9zaXRpdmUgYmFjdGVyaXVtPC9rZXl3b3JkPjxrZXl3b3JkPm5vbmh1bWFuPC9r
ZXl3b3JkPjxrZXl3b3JkPm51Y2xlb3RpZGUgc2VxdWVuY2U8L2tleXdvcmQ+PGtleXdvcmQ+UGFl
bmliYWNpbGx1czwva2V5d29yZD48a2V5d29yZD5QYWVuaWJhY2lsbHVzIHJlbGljdGlzZXNhbWk8
L2tleXdvcmQ+PGtleXdvcmQ+cGh5bG9nZW55PC9rZXl3b3JkPjxrZXl3b3JkPnByaW9yaXR5IGpv
dXJuYWw8L2tleXdvcmQ+PGtleXdvcmQ+QmFzZSBDb21wb3NpdGlvbjwva2V5d29yZD48a2V5d29y
ZD5EaW94b2xlczwva2V5d29yZD48a2V5d29yZD5ETkEsIEJhY3RlcmlhbDwva2V5d29yZD48a2V5
d29yZD5GYXR0eSBBY2lkczwva2V5d29yZD48a2V5d29yZD5Gb29kIE1pY3JvYmlvbG9neTwva2V5
d29yZD48a2V5d29yZD5GdXJhbnM8L2tleXdvcmQ+PGtleXdvcmQ+TW9sZWN1bGFyIFNlcXVlbmNl
IERhdGE8L2tleXdvcmQ+PGtleXdvcmQ+TnVjbGVpYyBBY2lkIEh5YnJpZGl6YXRpb248L2tleXdv
cmQ+PGtleXdvcmQ+Uk5BLCBSaWJvc29tYWwsIDE2Uzwva2V5d29yZD48a2V5d29yZD5TZXF1ZW5j
ZSBBbmFseXNpcywgRE5BPC9rZXl3b3JkPjxrZXl3b3JkPlNlc2FtZSBPaWw8L2tleXdvcmQ+PC9r
ZXl3b3Jkcz48ZGF0ZXM+PHllYXI+MjAxNDwveWVhcj48L2RhdGVzPjxwdWJsaXNoZXI+U29jaWV0
eSBmb3IgR2VuZXJhbCBNaWNyb2Jpb2xvZ3k8L3B1Ymxpc2hlcj48dXJscz48cmVsYXRlZC11cmxz
Pjx1cmw+aHR0cDovL3d3dy5zY29wdXMuY29tL2lud2FyZC9yZWNvcmQudXJsP2VpZD0yLXMyLjAt
ODQ5MDAwMjkyMjQmYW1wO3BhcnRuZXJJRD00MCZhbXA7bWQ1PWMyMTc2NzFjZDFkYTM2MDAzNTc3
MGZkZjcxZWRkOGFjPC91cmw+PHVybD5odHRwOi8vaWpzLnNnbWpvdXJuYWxzLm9yZy9jb250ZW50
LzY0L1B0XzUvMTUzNC5mdWxsLnBkZjwvdXJsPjwvcmVsYXRlZC11cmxzPjwvdXJscz48ZWxlY3Ry
b25pYy1yZXNvdXJjZS1udW0+MTAuMTA5OS9panMuMC4wNTcxMzMtMDwvZWxlY3Ryb25pYy1yZXNv
dXJjZS1udW0+PHJlbW90ZS1kYXRhYmFzZS1uYW1lPlNjb3B1czwvcmVtb3RlLWRhdGFiYXNlLW5h
bWU+PGxhbmd1YWdlPkVuZ2xpc2g8L2xhbmd1YWdlPjwvcmVjb3JkPjwvQ2l0ZT48L0VuZE5vdGU+
</w:fldData>
              </w:fldChar>
            </w:r>
            <w:r w:rsidR="00E45B30">
              <w:instrText xml:space="preserve"> ADDIN EN.CITE </w:instrText>
            </w:r>
            <w:r w:rsidR="00E45B30">
              <w:fldChar w:fldCharType="begin">
                <w:fldData xml:space="preserve">PEVuZE5vdGU+PENpdGU+PEF1dGhvcj5TaGltb3lhbWE8L0F1dGhvcj48WWVhcj4yMDE0PC9ZZWFy
PjxSZWNOdW0+MjQ4PC9SZWNOdW0+PERpc3BsYXlUZXh0PlsxNTBdPC9EaXNwbGF5VGV4dD48cmVj
b3JkPjxyZWMtbnVtYmVyPjI0ODwvcmVjLW51bWJlcj48Zm9yZWlnbi1rZXlzPjxrZXkgYXBwPSJF
TiIgZGItaWQ9InZmenYyenYwaGFlenhvZXJldjNwd2Z3eGVkZWVycDA1MGVkZiIgdGltZXN0YW1w
PSIxNDMyNTYzMDM4Ij4yNDg8L2tleT48L2ZvcmVpZ24ta2V5cz48cmVmLXR5cGUgbmFtZT0iSm91
cm5hbCBBcnRpY2xlIj4xNzwvcmVmLXR5cGU+PGNvbnRyaWJ1dG9ycz48YXV0aG9ycz48YXV0aG9y
PlNoaW1veWFtYSwgVC48L2F1dGhvcj48YXV0aG9yPkpvaGFyaSwgTi4gQi48L2F1dGhvcj48YXV0
aG9yPlRzdXJ1eWEsIEEuPC9hdXRob3I+PGF1dGhvcj5OYWlyLCBBLjwvYXV0aG9yPjxhdXRob3I+
TmFrYXlhbWEsIFQuPC9hdXRob3I+PC9hdXRob3JzPjwvY29udHJpYnV0b3JzPjx0aXRsZXM+PHRp
dGxlPlBhZW5pYmFjaWxsdXMgcmVsaWN0aXNlc2FtaSBzcC4gbm92LiwgaXNvbGF0ZWQgZnJvbSBz
ZXNhbWUgb2lsIGNha2U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E1MzQtMTUzOTwvcGFnZXM+PHZvbHVtZT42NDwvdm9sdW1lPjxudW1iZXI+UEFS
VCA1PC9udW1iZXI+PGtleXdvcmRzPjxrZXl3b3JkPmRpYW1pbm8gYWNpZDwva2V5d29yZD48a2V5
d29yZD5kaWFtaW5vcGltZWxpYyBhY2lkPC9rZXl3b3JkPjxrZXl3b3JkPmZhdHR5IGFjaWQ8L2tl
eXdvcmQ+PGtleXdvcmQ+cGVwdGlkb2dseWNhbjwva2V5d29yZD48a2V5d29yZD5STkEgMTZTPC9r
ZXl3b3JkPjxrZXl3b3JkPnNlc2FtZSBzZWVkIG9pbDwva2V5d29yZD48a2V5d29yZD5hcnRpY2xl
PC9rZXl3b3JkPjxrZXl3b3JkPmJhY3RlcmlhbCBjZWxsIHdhbGw8L2tleXdvcmQ+PGtleXdvcmQ+
RmlybWljdXRlczwva2V5d29yZD48a2V5d29yZD5nZW5lIHNlcXVlbmNlPC9rZXl3b3JkPjxrZXl3
b3JkPkdyYW0gcG9zaXRpdmUgYmFjdGVyaXVtPC9rZXl3b3JkPjxrZXl3b3JkPm5vbmh1bWFuPC9r
ZXl3b3JkPjxrZXl3b3JkPm51Y2xlb3RpZGUgc2VxdWVuY2U8L2tleXdvcmQ+PGtleXdvcmQ+UGFl
bmliYWNpbGx1czwva2V5d29yZD48a2V5d29yZD5QYWVuaWJhY2lsbHVzIHJlbGljdGlzZXNhbWk8
L2tleXdvcmQ+PGtleXdvcmQ+cGh5bG9nZW55PC9rZXl3b3JkPjxrZXl3b3JkPnByaW9yaXR5IGpv
dXJuYWw8L2tleXdvcmQ+PGtleXdvcmQ+QmFzZSBDb21wb3NpdGlvbjwva2V5d29yZD48a2V5d29y
ZD5EaW94b2xlczwva2V5d29yZD48a2V5d29yZD5ETkEsIEJhY3RlcmlhbDwva2V5d29yZD48a2V5
d29yZD5GYXR0eSBBY2lkczwva2V5d29yZD48a2V5d29yZD5Gb29kIE1pY3JvYmlvbG9neTwva2V5
d29yZD48a2V5d29yZD5GdXJhbnM8L2tleXdvcmQ+PGtleXdvcmQ+TW9sZWN1bGFyIFNlcXVlbmNl
IERhdGE8L2tleXdvcmQ+PGtleXdvcmQ+TnVjbGVpYyBBY2lkIEh5YnJpZGl6YXRpb248L2tleXdv
cmQ+PGtleXdvcmQ+Uk5BLCBSaWJvc29tYWwsIDE2Uzwva2V5d29yZD48a2V5d29yZD5TZXF1ZW5j
ZSBBbmFseXNpcywgRE5BPC9rZXl3b3JkPjxrZXl3b3JkPlNlc2FtZSBPaWw8L2tleXdvcmQ+PC9r
ZXl3b3Jkcz48ZGF0ZXM+PHllYXI+MjAxNDwveWVhcj48L2RhdGVzPjxwdWJsaXNoZXI+U29jaWV0
eSBmb3IgR2VuZXJhbCBNaWNyb2Jpb2xvZ3k8L3B1Ymxpc2hlcj48dXJscz48cmVsYXRlZC11cmxz
Pjx1cmw+aHR0cDovL3d3dy5zY29wdXMuY29tL2lud2FyZC9yZWNvcmQudXJsP2VpZD0yLXMyLjAt
ODQ5MDAwMjkyMjQmYW1wO3BhcnRuZXJJRD00MCZhbXA7bWQ1PWMyMTc2NzFjZDFkYTM2MDAzNTc3
MGZkZjcxZWRkOGFjPC91cmw+PHVybD5odHRwOi8vaWpzLnNnbWpvdXJuYWxzLm9yZy9jb250ZW50
LzY0L1B0XzUvMTUzNC5mdWxsLnBkZjwvdXJsPjwvcmVsYXRlZC11cmxzPjwvdXJscz48ZWxlY3Ry
b25pYy1yZXNvdXJjZS1udW0+MTAuMTA5OS9panMuMC4wNTcxMzMtMDwvZWxlY3Ryb25pYy1yZXNv
dXJjZS1udW0+PHJlbW90ZS1kYXRhYmFzZS1uYW1lPlNjb3B1czwvcmVtb3RlLWRhdGFiYXNlLW5h
bWU+PGxhbmd1YWdl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150]</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residu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Urease, acid and alkaline phosphatase, esterase C4, esterase lipase C8, leucine and valine </w:t>
            </w:r>
            <w:proofErr w:type="spellStart"/>
            <w:r w:rsidRPr="00DF6960">
              <w:rPr>
                <w:color w:val="000000"/>
              </w:rPr>
              <w:t>arylamidase</w:t>
            </w:r>
            <w:proofErr w:type="spellEnd"/>
            <w:r w:rsidRPr="00DF6960">
              <w:rPr>
                <w:color w:val="000000"/>
              </w:rPr>
              <w:t xml:space="preserve">, trypsin, a-chymotrypsin,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β-galactosidase, α-glucosidase, β-glucosidase, N-acetyl-β-</w:t>
            </w:r>
            <w:proofErr w:type="spellStart"/>
            <w:r w:rsidRPr="00DF6960">
              <w:rPr>
                <w:color w:val="000000"/>
              </w:rPr>
              <w:t>glucosaminidase</w:t>
            </w:r>
            <w:proofErr w:type="spellEnd"/>
            <w:r w:rsidRPr="00DF6960">
              <w:rPr>
                <w:color w:val="000000"/>
              </w:rPr>
              <w:t xml:space="preserve"> and a-</w:t>
            </w:r>
            <w:proofErr w:type="spellStart"/>
            <w:r w:rsidRPr="00DF6960">
              <w:rPr>
                <w:color w:val="000000"/>
              </w:rPr>
              <w:t>fucosidase</w:t>
            </w:r>
            <w:proofErr w:type="spellEnd"/>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WYXotTW9yZWlyYTwvQXV0aG9yPjxZZWFyPjIwMTA8L1ll
YXI+PFJlY051bT4xMjQwPC9SZWNOdW0+PERpc3BsYXlUZXh0PlsxNTFdPC9EaXNwbGF5VGV4dD48
cmVjb3JkPjxyZWMtbnVtYmVyPjEyNDA8L3JlYy1udW1iZXI+PGZvcmVpZ24ta2V5cz48a2V5IGFw
cD0iRU4iIGRiLWlkPSJ2Znp2Mnp2MGhhZXp4b2VyZXYzcHdmd3hlZGVlcnAwNTBlZGYiIHRpbWVz
dGFtcD0iMTQzMjU2MzA1MiI+MTI0MDwva2V5PjwvZm9yZWlnbi1rZXlzPjxyZWYtdHlwZSBuYW1l
PSJKb3VybmFsIEFydGljbGUiPjE3PC9yZWYtdHlwZT48Y29udHJpYnV0b3JzPjxhdXRob3JzPjxh
dXRob3I+VmF6LU1vcmVpcmEsIEkuPC9hdXRob3I+PGF1dGhvcj5GaWd1ZWlyYSwgVi48L2F1dGhv
cj48YXV0aG9yPkxvcGVzLCBBLiBSLjwvYXV0aG9yPjxhdXRob3I+UHVrYWxsLCBSLjwvYXV0aG9y
PjxhdXRob3I+U3Byw7ZlciwgQy48L2F1dGhvcj48YXV0aG9yPlNjaHVtYW5uLCBQLjwvYXV0aG9y
PjxhdXRob3I+TnVuZXMsIE8uIEMuPC9hdXRob3I+PGF1dGhvcj5NYW5haWEsIEMuIE0uPC9hdXRo
b3I+PC9hdXRob3JzPjwvY29udHJpYnV0b3JzPjx0aXRsZXM+PHRpdGxlPlBhZW5pYmFjaWxsdXMg
cmVzaWR1aSBzcC4gbm92LiwgaXNvbGF0ZWQgZnJvbSB1cmJhbiB3YXN0ZSBjb21wb3N0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yNDE1LTI0MTk8
L3BhZ2VzPjx2b2x1bWU+NjA8L3ZvbHVtZT48bnVtYmVyPjEwPC9udW1iZXI+PGtleXdvcmRzPjxr
ZXl3b3JkPmZhdHR5IGFjaWQ8L2tleXdvcmQ+PGtleXdvcmQ+bWVuYXF1aW5vbmU8L2tleXdvcmQ+
PGtleXdvcmQ+cGVwdGlkb2dseWNhbjwva2V5d29yZD48a2V5d29yZD5hcnRpY2xlPC9rZXl3b3Jk
PjxrZXl3b3JkPmJhY3RlcmlhbCBjZWxsIHdhbGw8L2tleXdvcmQ+PGtleXdvcmQ+YmFjdGVyaWFs
IGdyb3d0aDwva2V5d29yZD48a2V5d29yZD5iYWN0ZXJpYWwgc3RyYWluPC9rZXl3b3JkPjxrZXl3
b3JkPmJhY3Rlcml1bSBpc29sYXRpb248L2tleXdvcmQ+PGtleXdvcmQ+Y29tcG9zdDwva2V5d29y
ZD48a2V5d29yZD5ETkEgYmFzZSBjb21wb3NpdGlvbjwva2V5d29yZD48a2V5d29yZD5ETkEgaHli
cmlkaXphdGlvbjwva2V5d29yZD48a2V5d29yZD5nZW5lIHNlcXVlbmNlPC9rZXl3b3JkPjxrZXl3
b3JkPmdlbmV0aWMgYW5hbHlzaXM8L2tleXdvcmQ+PGtleXdvcmQ+R3JhbSBzdGFpbmluZzwva2V5
d29yZD48a2V5d29yZD5tYXRyaXggYXNzaXN0ZWQgbGFzZXIgZGVzb3JwdGlvbiBpb25pemF0aW9u
IHRpbWUgb2YgZmxpZ2h0IG1hc3Mgc3BlY3Ryb21ldHJ5PC9rZXl3b3JkPjxrZXl3b3JkPm11bmlj
aXBhbCBzb2xpZCB3YXN0ZTwva2V5d29yZD48a2V5d29yZD5ub25odW1hbjwva2V5d29yZD48a2V5
d29yZD5QYWVuaWJhY2lsbHVzPC9rZXl3b3JkPjxrZXl3b3JkPlBhZW5pYmFjaWxsdXMgcmVzaWR1
aTwva2V5d29yZD48a2V5d29yZD5wcmlvcml0eSBqb3VybmFsPC9rZXl3b3JkPjxrZXl3b3JkPkJh
Y3RlcmlhbCBUeXBpbmcgVGVjaG5pcXVlczwva2V5d29yZD48a2V5d29yZD5CYXNlIENvbXBvc2l0
aW9uPC9rZXl3b3JkPjxrZXl3b3JkPmJldGEtR2FsYWN0b3NpZGFzZTwva2V5d29yZD48a2V5d29y
ZD5DYXRhbGFzZTwva2V5d29yZD48a2V5d29yZD5DZWxsIFdhbGw8L2tleXdvcmQ+PGtleXdvcmQ+
Q2x1c3RlciBBbmFseXNpczwva2V5d29yZD48a2V5d29yZD5ETkEsIEJhY3RlcmlhbDwva2V5d29y
ZD48a2V5d29yZD5ETkEsIFJpYm9zb21hbDwva2V5d29yZD48a2V5d29yZD5GYXR0eSBBY2lkczwv
a2V5d29yZD48a2V5d29yZD5Nb2xlY3VsYXIgU2VxdWVuY2UgRGF0YTwva2V5d29yZD48a2V5d29y
ZD5PeGlkb3JlZHVjdGFzZXM8L2tleXdvcmQ+PGtleXdvcmQ+UGh5bG9nZW55PC9rZXl3b3JkPjxr
ZXl3b3JkPlF1aW5vbmVzPC9rZXl3b3JkPjxrZXl3b3JkPlJOQSwgUmlib3NvbWFsLCAxNlM8L2tl
eXdvcmQ+PGtleXdvcmQ+U2VxdWVuY2UgQW5hbHlzaXMsIEROQTwva2V5d29yZD48a2V5d29yZD5T
b2lsIE1pY3JvYmlvbG9neTwva2V5d29yZD48a2V5d29yZD5TcG9yZXMsIEJhY3RlcmlhbDwva2V5
d29yZD48a2V5d29yZD5UZW1wZXJhdHVyZTwva2V5d29yZD48a2V5d29yZD5CYWN0ZXJpYSAobWlj
cm9vcmdhbmlzbXMpPC9rZXl3b3JkPjxrZXl3b3JkPlBhZW5pYmFjaWxsdXMgaG9kb2dheWVuc2lz
PC9rZXl3b3JkPjwva2V5d29yZHM+PGRhdGVzPjx5ZWFyPjIwMTA8L3llYXI+PC9kYXRlcz48dXJs
cz48cmVsYXRlZC11cmxzPjx1cmw+aHR0cDovL3d3dy5zY29wdXMuY29tL2lud2FyZC9yZWNvcmQu
dXJsP2VpZD0yLXMyLjAtNzgwNDkzNjM0NzYmYW1wO3BhcnRuZXJJRD00MCZhbXA7bWQ1PTNmMTgx
NDIxZWUyZTI4YTUzZWI3NmUzYTJjY2Q1NjliPC91cmw+PHVybD5odHRwOi8vaWpzLnNnbWpvdXJu
YWxzLm9yZy9jb250ZW50LzYwLzEwLzI0MTUuZnVsbC5wZGY8L3VybD48L3JlbGF0ZWQtdXJscz48
L3VybHM+PGVsZWN0cm9uaWMtcmVzb3VyY2UtbnVtPjEwLjEwOTkvaWpzLjAuMDE0MjkwLTA8L2Vs
ZWN0cm9uaWMtcmVzb3VyY2UtbnVtPjxyZW1vdGUtZGF0YWJhc2UtbmFtZT5TY29wdXM8L3JlbW90
ZS1kYXRhYmFzZS1uYW1lPjxsYW5ndWFnZT5FbmdsaXNoPC9sYW5ndWFnZT48L3JlY29yZD48L0Np
dGU+PC9FbmROb3RlPn==
</w:fldData>
              </w:fldChar>
            </w:r>
            <w:r w:rsidR="00E45B30">
              <w:instrText xml:space="preserve"> ADDIN EN.CITE </w:instrText>
            </w:r>
            <w:r w:rsidR="00E45B30">
              <w:fldChar w:fldCharType="begin">
                <w:fldData xml:space="preserve">PEVuZE5vdGU+PENpdGU+PEF1dGhvcj5WYXotTW9yZWlyYTwvQXV0aG9yPjxZZWFyPjIwMTA8L1ll
YXI+PFJlY051bT4xMjQwPC9SZWNOdW0+PERpc3BsYXlUZXh0PlsxNTFdPC9EaXNwbGF5VGV4dD48
cmVjb3JkPjxyZWMtbnVtYmVyPjEyNDA8L3JlYy1udW1iZXI+PGZvcmVpZ24ta2V5cz48a2V5IGFw
cD0iRU4iIGRiLWlkPSJ2Znp2Mnp2MGhhZXp4b2VyZXYzcHdmd3hlZGVlcnAwNTBlZGYiIHRpbWVz
dGFtcD0iMTQzMjU2MzA1MiI+MTI0MDwva2V5PjwvZm9yZWlnbi1rZXlzPjxyZWYtdHlwZSBuYW1l
PSJKb3VybmFsIEFydGljbGUiPjE3PC9yZWYtdHlwZT48Y29udHJpYnV0b3JzPjxhdXRob3JzPjxh
dXRob3I+VmF6LU1vcmVpcmEsIEkuPC9hdXRob3I+PGF1dGhvcj5GaWd1ZWlyYSwgVi48L2F1dGhv
cj48YXV0aG9yPkxvcGVzLCBBLiBSLjwvYXV0aG9yPjxhdXRob3I+UHVrYWxsLCBSLjwvYXV0aG9y
PjxhdXRob3I+U3Byw7ZlciwgQy48L2F1dGhvcj48YXV0aG9yPlNjaHVtYW5uLCBQLjwvYXV0aG9y
PjxhdXRob3I+TnVuZXMsIE8uIEMuPC9hdXRob3I+PGF1dGhvcj5NYW5haWEsIEMuIE0uPC9hdXRo
b3I+PC9hdXRob3JzPjwvY29udHJpYnV0b3JzPjx0aXRsZXM+PHRpdGxlPlBhZW5pYmFjaWxsdXMg
cmVzaWR1aSBzcC4gbm92LiwgaXNvbGF0ZWQgZnJvbSB1cmJhbiB3YXN0ZSBjb21wb3N0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yNDE1LTI0MTk8
L3BhZ2VzPjx2b2x1bWU+NjA8L3ZvbHVtZT48bnVtYmVyPjEwPC9udW1iZXI+PGtleXdvcmRzPjxr
ZXl3b3JkPmZhdHR5IGFjaWQ8L2tleXdvcmQ+PGtleXdvcmQ+bWVuYXF1aW5vbmU8L2tleXdvcmQ+
PGtleXdvcmQ+cGVwdGlkb2dseWNhbjwva2V5d29yZD48a2V5d29yZD5hcnRpY2xlPC9rZXl3b3Jk
PjxrZXl3b3JkPmJhY3RlcmlhbCBjZWxsIHdhbGw8L2tleXdvcmQ+PGtleXdvcmQ+YmFjdGVyaWFs
IGdyb3d0aDwva2V5d29yZD48a2V5d29yZD5iYWN0ZXJpYWwgc3RyYWluPC9rZXl3b3JkPjxrZXl3
b3JkPmJhY3Rlcml1bSBpc29sYXRpb248L2tleXdvcmQ+PGtleXdvcmQ+Y29tcG9zdDwva2V5d29y
ZD48a2V5d29yZD5ETkEgYmFzZSBjb21wb3NpdGlvbjwva2V5d29yZD48a2V5d29yZD5ETkEgaHli
cmlkaXphdGlvbjwva2V5d29yZD48a2V5d29yZD5nZW5lIHNlcXVlbmNlPC9rZXl3b3JkPjxrZXl3
b3JkPmdlbmV0aWMgYW5hbHlzaXM8L2tleXdvcmQ+PGtleXdvcmQ+R3JhbSBzdGFpbmluZzwva2V5
d29yZD48a2V5d29yZD5tYXRyaXggYXNzaXN0ZWQgbGFzZXIgZGVzb3JwdGlvbiBpb25pemF0aW9u
IHRpbWUgb2YgZmxpZ2h0IG1hc3Mgc3BlY3Ryb21ldHJ5PC9rZXl3b3JkPjxrZXl3b3JkPm11bmlj
aXBhbCBzb2xpZCB3YXN0ZTwva2V5d29yZD48a2V5d29yZD5ub25odW1hbjwva2V5d29yZD48a2V5
d29yZD5QYWVuaWJhY2lsbHVzPC9rZXl3b3JkPjxrZXl3b3JkPlBhZW5pYmFjaWxsdXMgcmVzaWR1
aTwva2V5d29yZD48a2V5d29yZD5wcmlvcml0eSBqb3VybmFsPC9rZXl3b3JkPjxrZXl3b3JkPkJh
Y3RlcmlhbCBUeXBpbmcgVGVjaG5pcXVlczwva2V5d29yZD48a2V5d29yZD5CYXNlIENvbXBvc2l0
aW9uPC9rZXl3b3JkPjxrZXl3b3JkPmJldGEtR2FsYWN0b3NpZGFzZTwva2V5d29yZD48a2V5d29y
ZD5DYXRhbGFzZTwva2V5d29yZD48a2V5d29yZD5DZWxsIFdhbGw8L2tleXdvcmQ+PGtleXdvcmQ+
Q2x1c3RlciBBbmFseXNpczwva2V5d29yZD48a2V5d29yZD5ETkEsIEJhY3RlcmlhbDwva2V5d29y
ZD48a2V5d29yZD5ETkEsIFJpYm9zb21hbDwva2V5d29yZD48a2V5d29yZD5GYXR0eSBBY2lkczwv
a2V5d29yZD48a2V5d29yZD5Nb2xlY3VsYXIgU2VxdWVuY2UgRGF0YTwva2V5d29yZD48a2V5d29y
ZD5PeGlkb3JlZHVjdGFzZXM8L2tleXdvcmQ+PGtleXdvcmQ+UGh5bG9nZW55PC9rZXl3b3JkPjxr
ZXl3b3JkPlF1aW5vbmVzPC9rZXl3b3JkPjxrZXl3b3JkPlJOQSwgUmlib3NvbWFsLCAxNlM8L2tl
eXdvcmQ+PGtleXdvcmQ+U2VxdWVuY2UgQW5hbHlzaXMsIEROQTwva2V5d29yZD48a2V5d29yZD5T
b2lsIE1pY3JvYmlvbG9neTwva2V5d29yZD48a2V5d29yZD5TcG9yZXMsIEJhY3RlcmlhbDwva2V5
d29yZD48a2V5d29yZD5UZW1wZXJhdHVyZTwva2V5d29yZD48a2V5d29yZD5CYWN0ZXJpYSAobWlj
cm9vcmdhbmlzbXMpPC9rZXl3b3JkPjxrZXl3b3JkPlBhZW5pYmFjaWxsdXMgaG9kb2dheWVuc2lz
PC9rZXl3b3JkPjwva2V5d29yZHM+PGRhdGVzPjx5ZWFyPjIwMTA8L3llYXI+PC9kYXRlcz48dXJs
cz48cmVsYXRlZC11cmxzPjx1cmw+aHR0cDovL3d3dy5zY29wdXMuY29tL2lud2FyZC9yZWNvcmQu
dXJsP2VpZD0yLXMyLjAtNzgwNDkzNjM0NzYmYW1wO3BhcnRuZXJJRD00MCZhbXA7bWQ1PTNmMTgx
NDIxZWUyZTI4YTUzZWI3NmUzYTJjY2Q1NjliPC91cmw+PHVybD5odHRwOi8vaWpzLnNnbWpvdXJu
YWxzLm9yZy9jb250ZW50LzYwLzEwLzI0MTUuZnVsbC5wZGY8L3VybD48L3JlbGF0ZWQtdXJscz48
L3VybHM+PGVsZWN0cm9uaWMtcmVzb3VyY2UtbnVtPjEwLjEwOTkvaWpzLjAuMDE0MjkwLTA8L2Vs
ZWN0cm9uaWMtcmVzb3VyY2UtbnVtPjxyZW1vdGUtZGF0YWJhc2UtbmFtZT5TY29wdXM8L3JlbW90
ZS1kYXRhYmFzZS1uYW1lPjxsYW5ndWFnZT5FbmdsaXNoPC9sYW5ndWFnZT48L3JlY29yZD48L0Np
dGU+PC9FbmROb3RlPn==
</w:fldData>
              </w:fldChar>
            </w:r>
            <w:r w:rsidR="00E45B30">
              <w:instrText xml:space="preserve"> ADDIN EN.CITE.DATA </w:instrText>
            </w:r>
            <w:r w:rsidR="00E45B30">
              <w:fldChar w:fldCharType="end"/>
            </w:r>
            <w:r w:rsidRPr="00DF6960">
              <w:fldChar w:fldCharType="separate"/>
            </w:r>
            <w:r w:rsidR="00E45B30">
              <w:rPr>
                <w:noProof/>
              </w:rPr>
              <w:t>[15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rhizosphaer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SaXZhczwvQXV0aG9yPjxZZWFyPjIwMDU8L1llYXI+PFJl
Y051bT4yMDA5PC9SZWNOdW0+PERpc3BsYXlUZXh0PlsxNTJdPC9EaXNwbGF5VGV4dD48cmVjb3Jk
PjxyZWMtbnVtYmVyPjIwMDk8L3JlYy1udW1iZXI+PGZvcmVpZ24ta2V5cz48a2V5IGFwcD0iRU4i
IGRiLWlkPSJ2Znp2Mnp2MGhhZXp4b2VyZXYzcHdmd3hlZGVlcnAwNTBlZGYiIHRpbWVzdGFtcD0i
MTQzMjU2MzA2MyI+MjAwOTwva2V5PjwvZm9yZWlnbi1rZXlzPjxyZWYtdHlwZSBuYW1lPSJKb3Vy
bmFsIEFydGljbGUiPjE3PC9yZWYtdHlwZT48Y29udHJpYnV0b3JzPjxhdXRob3JzPjxhdXRob3I+
Uml2YXMsIFIuPC9hdXRob3I+PGF1dGhvcj5HdXRpw6lycmV6LCBDLjwvYXV0aG9yPjxhdXRob3I+
QWJyaWwsIEEuPC9hdXRob3I+PGF1dGhvcj5NYXRlb3MsIFAuIEYuPC9hdXRob3I+PGF1dGhvcj5N
YXJ0w61uZXotTW9saW5hLCBFLjwvYXV0aG9yPjxhdXRob3I+VmVudG9zYSwgQS48L2F1dGhvcj48
YXV0aG9yPlZlbMOhenF1ZXosIEUuPC9hdXRob3I+PC9hdXRob3JzPjwvY29udHJpYnV0b3JzPjx0
aXRsZXM+PHRpdGxlPlBhZW5pYmFjaWxsdXMgcmhpem9zcGhhZXJhZSBzcC4gbm92LiwgaXNvbGF0
ZWQgZnJvbSB0aGUgcmhpem9zcGhlcmUgb2YgQ2ljZXIgYXJpZXRpbnVt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zA1LTEzMDk8L3BhZ2VzPjx2
b2x1bWU+NTU8L3ZvbHVtZT48bnVtYmVyPjM8L251bWJlcj48a2V5d29yZHM+PGtleXdvcmQ+YmFj
dGVyaWFsIEROQTwva2V5d29yZD48a2V5d29yZD5iZXRhIGdhbGFjdG9zaWRhc2U8L2tleXdvcmQ+
PGtleXdvcmQ+Y2FyYm9oeWRyYXRlPC9rZXl3b3JkPjxrZXl3b3JkPmNhdGFsYXNlPC9rZXl3b3Jk
PjxrZXl3b3JkPmVzY3VsaW48L2tleXdvcmQ+PGtleXdvcmQ+ZmF0dHkgYWNpZDwva2V5d29yZD48
a2V5d29yZD5nZWxhdGluYXNlPC9rZXl3b3JkPjxrZXl3b3JkPmdsdWNvc2U8L2tleXdvcmQ+PGtl
eXdvcmQ+b3hpZG9yZWR1Y3Rhc2U8L2tleXdvcmQ+PGtleXdvcmQ+cHJvdGVpbmFzZTwva2V5d29y
ZD48a2V5d29yZD5STkEgMTZTPC9rZXl3b3JkPjxrZXl3b3JkPnVyZWFzZTwva2V5d29yZD48a2V5
d29yZD5hZXJvYmljIGJhY3Rlcml1bTwva2V5d29yZD48a2V5d29yZD5BcmdlbnRpbmE8L2tleXdv
cmQ+PGtleXdvcmQ+YXJ0aWNsZTwva2V5d29yZD48a2V5d29yZD5iYWN0ZXJpYWwgZ3Jvd3RoPC9r
ZXl3b3JkPjxrZXl3b3JkPmJhY3Rlcml1bSBpc29sYXRpb248L2tleXdvcmQ+PGtleXdvcmQ+Y2hp
Y2twZWE8L2tleXdvcmQ+PGtleXdvcmQ+Y29udHJvbGxlZCBzdHVkeTwva2V5d29yZD48a2V5d29y
ZD5ETkEgRE5BIGh5YnJpZGl6YXRpb248L2tleXdvcmQ+PGtleXdvcmQ+ZW56eW1lIGFjdGl2aXR5
PC9rZXl3b3JkPjxrZXl3b3JkPmZhdHR5IGFjaWQgYW5hbHlzaXM8L2tleXdvcmQ+PGtleXdvcmQ+
R0MgcmljaCBzZXF1ZW5jZTwva2V5d29yZD48a2V5d29yZD5HcmFtIHBvc2l0aXZlIGJhY3Rlcml1
bTwva2V5d29yZD48a2V5d29yZD5ub25odW1hbjwva2V5d29yZD48a2V5d29yZD5udWNsZW90aWRl
IHNlcXVlbmNlPC9rZXl3b3JkPjxrZXl3b3JkPlBhZW5pYmFjaWxsYWNlYWU8L2tleXdvcmQ+PGtl
eXdvcmQ+UGFlbmliYWNpbGx1czwva2V5d29yZD48a2V5d29yZD5QYWVuaWJhY2lsbHVzIGF6b3Jl
ZHVjZW5zPC9rZXl3b3JkPjxrZXl3b3JkPlBhZW5pYmFjaWxsdXMgY2luZXJpczwva2V5d29yZD48
a2V5d29yZD5QYWVuaWJhY2lsbHVzIGZhdmlzcG9ydXM8L2tleXdvcmQ+PGtleXdvcmQ+UGFlbmli
YWNpbGx1cyByaGl6b3NwaGFlcmFlPC9rZXl3b3JkPjxrZXl3b3JkPnByaW9yaXR5IGpvdXJuYWw8
L2tleXdvcmQ+PGtleXdvcmQ+cHJvdGVpbiBoeWRyb2x5c2lzPC9rZXl3b3JkPjxrZXl3b3JkPnJo
aXpvc3BoZXJlPC9rZXl3b3JkPjxrZXl3b3JkPlJOQSBzZXF1ZW5jZTwva2V5d29yZD48a2V5d29y
ZD5zZXF1ZW5jZSBob21vbG9neTwva2V5d29yZD48a2V5d29yZD5zcG9yb2dlbmVzaXM8L2tleXdv
cmQ+PGtleXdvcmQ+c3RyYWluIGRpZmZlcmVuY2U8L2tleXdvcmQ+PGtleXdvcmQ+QWVyb2Jpb3Np
czwva2V5d29yZD48a2V5d29yZD5CYXNlIENvbXBvc2l0aW9uPC9rZXl3b3JkPjxrZXl3b3JkPmJl
dGEtR2x1Y29zaWRhc2U8L2tleXdvcmQ+PGtleXdvcmQ+Q2FyYm9oeWRyYXRlIE1ldGFib2xpc208
L2tleXdvcmQ+PGtleXdvcmQ+Q2ljZXI8L2tleXdvcmQ+PGtleXdvcmQ+RE5BLCBCYWN0ZXJpYWw8
L2tleXdvcmQ+PGtleXdvcmQ+RE5BLCBSaWJvc29tYWw8L2tleXdvcmQ+PGtleXdvcmQ+RmF0dHkg
QWNpZHM8L2tleXdvcmQ+PGtleXdvcmQ+R2VuZXMsIHJSTkE8L2tleXdvcmQ+PGtleXdvcmQ+R2Vu
dGlhbiBWaW9sZXQ8L2tleXdvcmQ+PGtleXdvcmQ+R3JhbS1Qb3NpdGl2ZSBFbmRvc3BvcmUtRm9y
bWluZyBSb2RzPC9rZXl3b3JkPjxrZXl3b3JkPk1vbGVjdWxhciBTZXF1ZW5jZSBEYXRhPC9rZXl3
b3JkPjxrZXl3b3JkPk1vdmVtZW50PC9rZXl3b3JkPjxrZXl3b3JkPk51Y2xlaWMgQWNpZCBIeWJy
aWRpemF0aW9uPC9rZXl3b3JkPjxrZXl3b3JkPk94aWRvcmVkdWN0YXNlczwva2V5d29yZD48a2V5
d29yZD5QaGVuYXppbmVzPC9rZXl3b3JkPjxrZXl3b3JkPlBoeWxvZ2VueTwva2V5d29yZD48a2V5
d29yZD5QbGFudCBSb290czwva2V5d29yZD48a2V5d29yZD5STkEsIEJhY3RlcmlhbDwva2V5d29y
ZD48a2V5d29yZD5STkEsIFJpYm9zb21hbCwgMTZTPC9rZXl3b3JkPjxrZXl3b3JkPlNlcXVlbmNl
IEFuYWx5c2lzLCBETkE8L2tleXdvcmQ+PGtleXdvcmQ+U29pbCBNaWNyb2Jpb2xvZ3k8L2tleXdv
cmQ+PGtleXdvcmQ+U3BvcmVzLCBCYWN0ZXJpYWw8L2tleXdvcmQ+PGtleXdvcmQ+QmFjdGVyaWEg
KG1pY3Jvb3JnYW5pc21zKTwva2V5d29yZD48a2V5d29yZD5DaWNlciBhcmlldGludW08L2tleXdv
cmQ+PGtleXdvcmQ+UG9zaWJhY3RlcmlhPC9rZXl3b3JkPjwva2V5d29yZHM+PGRhdGVzPjx5ZWFy
PjIwMDU8L3llYXI+PC9kYXRlcz48dXJscz48cmVsYXRlZC11cmxzPjx1cmw+aHR0cDovL3d3dy5z
Y29wdXMuY29tL2lud2FyZC9yZWNvcmQudXJsP2VpZD0yLXMyLjAtMTk1NDQzNzE3ODgmYW1wO3Bh
cnRuZXJJRD00MCZhbXA7bWQ1PTE3NzA5YWU5NmNmN2Q1NWFkZGYzZTA0NTQ0MTcxOTNhPC91cmw+
PHVybD5odHRwOi8vaWpzLnNnbWpvdXJuYWxzLm9yZy9jb250ZW50LzU1LzMvMTMwNS5mdWxsLnBk
ZjwvdXJsPjwvcmVsYXRlZC11cmxzPjwvdXJscz48ZWxlY3Ryb25pYy1yZXNvdXJjZS1udW0+MTAu
MTA5OS9panMuMC42MzUxMy0wPC9lbGVjdHJvbmljLXJlc291cmNlLW51bT48cmVtb3RlLWRhdGFi
YXNlLW5hbWU+U2NvcHVzPC9yZW1vdGUtZGF0YWJhc2UtbmFtZT48bGFuZ3VhZ2U+RW5nbGlzaDwv
bGFuZ3VhZ2U+PC9yZWNvcmQ+PC9DaXRlPjwvRW5kTm90ZT4A
</w:fldData>
              </w:fldChar>
            </w:r>
            <w:r w:rsidR="00E45B30">
              <w:instrText xml:space="preserve"> ADDIN EN.CITE </w:instrText>
            </w:r>
            <w:r w:rsidR="00E45B30">
              <w:fldChar w:fldCharType="begin">
                <w:fldData xml:space="preserve">PEVuZE5vdGU+PENpdGU+PEF1dGhvcj5SaXZhczwvQXV0aG9yPjxZZWFyPjIwMDU8L1llYXI+PFJl
Y051bT4yMDA5PC9SZWNOdW0+PERpc3BsYXlUZXh0PlsxNTJdPC9EaXNwbGF5VGV4dD48cmVjb3Jk
PjxyZWMtbnVtYmVyPjIwMDk8L3JlYy1udW1iZXI+PGZvcmVpZ24ta2V5cz48a2V5IGFwcD0iRU4i
IGRiLWlkPSJ2Znp2Mnp2MGhhZXp4b2VyZXYzcHdmd3hlZGVlcnAwNTBlZGYiIHRpbWVzdGFtcD0i
MTQzMjU2MzA2MyI+MjAwOTwva2V5PjwvZm9yZWlnbi1rZXlzPjxyZWYtdHlwZSBuYW1lPSJKb3Vy
bmFsIEFydGljbGUiPjE3PC9yZWYtdHlwZT48Y29udHJpYnV0b3JzPjxhdXRob3JzPjxhdXRob3I+
Uml2YXMsIFIuPC9hdXRob3I+PGF1dGhvcj5HdXRpw6lycmV6LCBDLjwvYXV0aG9yPjxhdXRob3I+
QWJyaWwsIEEuPC9hdXRob3I+PGF1dGhvcj5NYXRlb3MsIFAuIEYuPC9hdXRob3I+PGF1dGhvcj5N
YXJ0w61uZXotTW9saW5hLCBFLjwvYXV0aG9yPjxhdXRob3I+VmVudG9zYSwgQS48L2F1dGhvcj48
YXV0aG9yPlZlbMOhenF1ZXosIEUuPC9hdXRob3I+PC9hdXRob3JzPjwvY29udHJpYnV0b3JzPjx0
aXRsZXM+PHRpdGxlPlBhZW5pYmFjaWxsdXMgcmhpem9zcGhhZXJhZSBzcC4gbm92LiwgaXNvbGF0
ZWQgZnJvbSB0aGUgcmhpem9zcGhlcmUgb2YgQ2ljZXIgYXJpZXRpbnVt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zA1LTEzMDk8L3BhZ2VzPjx2
b2x1bWU+NTU8L3ZvbHVtZT48bnVtYmVyPjM8L251bWJlcj48a2V5d29yZHM+PGtleXdvcmQ+YmFj
dGVyaWFsIEROQTwva2V5d29yZD48a2V5d29yZD5iZXRhIGdhbGFjdG9zaWRhc2U8L2tleXdvcmQ+
PGtleXdvcmQ+Y2FyYm9oeWRyYXRlPC9rZXl3b3JkPjxrZXl3b3JkPmNhdGFsYXNlPC9rZXl3b3Jk
PjxrZXl3b3JkPmVzY3VsaW48L2tleXdvcmQ+PGtleXdvcmQ+ZmF0dHkgYWNpZDwva2V5d29yZD48
a2V5d29yZD5nZWxhdGluYXNlPC9rZXl3b3JkPjxrZXl3b3JkPmdsdWNvc2U8L2tleXdvcmQ+PGtl
eXdvcmQ+b3hpZG9yZWR1Y3Rhc2U8L2tleXdvcmQ+PGtleXdvcmQ+cHJvdGVpbmFzZTwva2V5d29y
ZD48a2V5d29yZD5STkEgMTZTPC9rZXl3b3JkPjxrZXl3b3JkPnVyZWFzZTwva2V5d29yZD48a2V5
d29yZD5hZXJvYmljIGJhY3Rlcml1bTwva2V5d29yZD48a2V5d29yZD5BcmdlbnRpbmE8L2tleXdv
cmQ+PGtleXdvcmQ+YXJ0aWNsZTwva2V5d29yZD48a2V5d29yZD5iYWN0ZXJpYWwgZ3Jvd3RoPC9r
ZXl3b3JkPjxrZXl3b3JkPmJhY3Rlcml1bSBpc29sYXRpb248L2tleXdvcmQ+PGtleXdvcmQ+Y2hp
Y2twZWE8L2tleXdvcmQ+PGtleXdvcmQ+Y29udHJvbGxlZCBzdHVkeTwva2V5d29yZD48a2V5d29y
ZD5ETkEgRE5BIGh5YnJpZGl6YXRpb248L2tleXdvcmQ+PGtleXdvcmQ+ZW56eW1lIGFjdGl2aXR5
PC9rZXl3b3JkPjxrZXl3b3JkPmZhdHR5IGFjaWQgYW5hbHlzaXM8L2tleXdvcmQ+PGtleXdvcmQ+
R0MgcmljaCBzZXF1ZW5jZTwva2V5d29yZD48a2V5d29yZD5HcmFtIHBvc2l0aXZlIGJhY3Rlcml1
bTwva2V5d29yZD48a2V5d29yZD5ub25odW1hbjwva2V5d29yZD48a2V5d29yZD5udWNsZW90aWRl
IHNlcXVlbmNlPC9rZXl3b3JkPjxrZXl3b3JkPlBhZW5pYmFjaWxsYWNlYWU8L2tleXdvcmQ+PGtl
eXdvcmQ+UGFlbmliYWNpbGx1czwva2V5d29yZD48a2V5d29yZD5QYWVuaWJhY2lsbHVzIGF6b3Jl
ZHVjZW5zPC9rZXl3b3JkPjxrZXl3b3JkPlBhZW5pYmFjaWxsdXMgY2luZXJpczwva2V5d29yZD48
a2V5d29yZD5QYWVuaWJhY2lsbHVzIGZhdmlzcG9ydXM8L2tleXdvcmQ+PGtleXdvcmQ+UGFlbmli
YWNpbGx1cyByaGl6b3NwaGFlcmFlPC9rZXl3b3JkPjxrZXl3b3JkPnByaW9yaXR5IGpvdXJuYWw8
L2tleXdvcmQ+PGtleXdvcmQ+cHJvdGVpbiBoeWRyb2x5c2lzPC9rZXl3b3JkPjxrZXl3b3JkPnJo
aXpvc3BoZXJlPC9rZXl3b3JkPjxrZXl3b3JkPlJOQSBzZXF1ZW5jZTwva2V5d29yZD48a2V5d29y
ZD5zZXF1ZW5jZSBob21vbG9neTwva2V5d29yZD48a2V5d29yZD5zcG9yb2dlbmVzaXM8L2tleXdv
cmQ+PGtleXdvcmQ+c3RyYWluIGRpZmZlcmVuY2U8L2tleXdvcmQ+PGtleXdvcmQ+QWVyb2Jpb3Np
czwva2V5d29yZD48a2V5d29yZD5CYXNlIENvbXBvc2l0aW9uPC9rZXl3b3JkPjxrZXl3b3JkPmJl
dGEtR2x1Y29zaWRhc2U8L2tleXdvcmQ+PGtleXdvcmQ+Q2FyYm9oeWRyYXRlIE1ldGFib2xpc208
L2tleXdvcmQ+PGtleXdvcmQ+Q2ljZXI8L2tleXdvcmQ+PGtleXdvcmQ+RE5BLCBCYWN0ZXJpYWw8
L2tleXdvcmQ+PGtleXdvcmQ+RE5BLCBSaWJvc29tYWw8L2tleXdvcmQ+PGtleXdvcmQ+RmF0dHkg
QWNpZHM8L2tleXdvcmQ+PGtleXdvcmQ+R2VuZXMsIHJSTkE8L2tleXdvcmQ+PGtleXdvcmQ+R2Vu
dGlhbiBWaW9sZXQ8L2tleXdvcmQ+PGtleXdvcmQ+R3JhbS1Qb3NpdGl2ZSBFbmRvc3BvcmUtRm9y
bWluZyBSb2RzPC9rZXl3b3JkPjxrZXl3b3JkPk1vbGVjdWxhciBTZXF1ZW5jZSBEYXRhPC9rZXl3
b3JkPjxrZXl3b3JkPk1vdmVtZW50PC9rZXl3b3JkPjxrZXl3b3JkPk51Y2xlaWMgQWNpZCBIeWJy
aWRpemF0aW9uPC9rZXl3b3JkPjxrZXl3b3JkPk94aWRvcmVkdWN0YXNlczwva2V5d29yZD48a2V5
d29yZD5QaGVuYXppbmVzPC9rZXl3b3JkPjxrZXl3b3JkPlBoeWxvZ2VueTwva2V5d29yZD48a2V5
d29yZD5QbGFudCBSb290czwva2V5d29yZD48a2V5d29yZD5STkEsIEJhY3RlcmlhbDwva2V5d29y
ZD48a2V5d29yZD5STkEsIFJpYm9zb21hbCwgMTZTPC9rZXl3b3JkPjxrZXl3b3JkPlNlcXVlbmNl
IEFuYWx5c2lzLCBETkE8L2tleXdvcmQ+PGtleXdvcmQ+U29pbCBNaWNyb2Jpb2xvZ3k8L2tleXdv
cmQ+PGtleXdvcmQ+U3BvcmVzLCBCYWN0ZXJpYWw8L2tleXdvcmQ+PGtleXdvcmQ+QmFjdGVyaWEg
KG1pY3Jvb3JnYW5pc21zKTwva2V5d29yZD48a2V5d29yZD5DaWNlciBhcmlldGludW08L2tleXdv
cmQ+PGtleXdvcmQ+UG9zaWJhY3RlcmlhPC9rZXl3b3JkPjwva2V5d29yZHM+PGRhdGVzPjx5ZWFy
PjIwMDU8L3llYXI+PC9kYXRlcz48dXJscz48cmVsYXRlZC11cmxzPjx1cmw+aHR0cDovL3d3dy5z
Y29wdXMuY29tL2lud2FyZC9yZWNvcmQudXJsP2VpZD0yLXMyLjAtMTk1NDQzNzE3ODgmYW1wO3Bh
cnRuZXJJRD00MCZhbXA7bWQ1PTE3NzA5YWU5NmNmN2Q1NWFkZGYzZTA0NTQ0MTcxOTNhPC91cmw+
PHVybD5odHRwOi8vaWpzLnNnbWpvdXJuYWxzLm9yZy9jb250ZW50LzU1LzMvMTMwNS5mdWxsLnBk
ZjwvdXJsPjwvcmVsYXRlZC11cmxzPjwvdXJscz48ZWxlY3Ryb25pYy1yZXNvdXJjZS1udW0+MTAu
MTA5OS9panMuMC42MzUxMy0wPC9lbGVjdHJvbmljLXJlc291cmNlLW51bT48cmVtb3RlLWRhdGFi
YXNlLW5hbWU+U2NvcHVzPC9yZW1vdGUtZGF0YWJhc2UtbmFtZT48bGFuZ3VhZ2U+RW5nbGlzaDwv
bGFuZ3VhZ2U+PC9yZWNvcmQ+PC9DaXRlPjwvRW5kTm90ZT4A
</w:fldData>
              </w:fldChar>
            </w:r>
            <w:r w:rsidR="00E45B30">
              <w:instrText xml:space="preserve"> ADDIN EN.CITE.DATA </w:instrText>
            </w:r>
            <w:r w:rsidR="00E45B30">
              <w:fldChar w:fldCharType="end"/>
            </w:r>
            <w:r w:rsidRPr="00DF6960">
              <w:fldChar w:fldCharType="separate"/>
            </w:r>
            <w:r w:rsidR="00E45B30">
              <w:rPr>
                <w:noProof/>
              </w:rPr>
              <w:t>[15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rigu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galactosidase, β-galactosidase, α-glucosidase and leucine </w:t>
            </w:r>
            <w:proofErr w:type="spellStart"/>
            <w:r w:rsidRPr="00DF6960">
              <w:rPr>
                <w:color w:val="000000"/>
              </w:rPr>
              <w:t>arylamid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CYWlrPC9BdXRob3I+PFllYXI+MjAxMTwvWWVhcj48UmVj
TnVtPjExMzY8L1JlY051bT48RGlzcGxheVRleHQ+WzE1M108L0Rpc3BsYXlUZXh0PjxyZWNvcmQ+
PHJlYy1udW1iZXI+MTEzNjwvcmVjLW51bWJlcj48Zm9yZWlnbi1rZXlzPjxrZXkgYXBwPSJFTiIg
ZGItaWQ9InZmenYyenYwaGFlenhvZXJldjNwd2Z3eGVkZWVycDA1MGVkZiIgdGltZXN0YW1wPSIx
NDMyNTYzMDUxIj4xMTM2PC9rZXk+PC9mb3JlaWduLWtleXM+PHJlZi10eXBlIG5hbWU9IkpvdXJu
YWwgQXJ0aWNsZSI+MTc8L3JlZi10eXBlPjxjb250cmlidXRvcnM+PGF1dGhvcnM+PGF1dGhvcj5C
YWlrLCBLLiBTLjwvYXV0aG9yPjxhdXRob3I+TGltLCBDLiBILjwvYXV0aG9yPjxhdXRob3I+Q2hv
ZSwgSC4gTi48L2F1dGhvcj48YXV0aG9yPktpbSwgRS4gTS48L2F1dGhvcj48YXV0aG9yPlNlb25n
LCBDLiBOLjwvYXV0aG9yPjwvYXV0aG9ycz48L2NvbnRyaWJ1dG9ycz48dGl0bGVzPjx0aXRsZT5Q
YWVuaWJhY2lsbHVzIHJpZ3VpIHNwLiBub3YuLCBpc29sYXRlZCBmcm9tIGEgZnJlc2h3YXRlciB3
ZXRsYW5kPC90aXRsZT48c2Vjb25kYXJ5LXRpdGxlPkludGVybmF0aW9uYWwgSm91cm5hbCBvZiBT
eXN0ZW1hdGljIGFuZCBFdm9sdXRpb25hcnkgTWljcm9iaW9sb2d5PC9zZWNvbmRhcnktdGl0bGU+
PGFsdC10aXRsZT5JbnQuIEouIFN5c3QuIEV2b2wuIE1pY3JvYmlvbC48L2FsdC10aXRsZT48L3Rp
dGxlcz48cGVyaW9kaWNhbD48ZnVsbC10aXRsZT5JbnRlcm5hdGlvbmFsIEpvdXJuYWwgb2YgU3lz
dGVtYXRpYyBhbmQgRXZvbHV0aW9uYXJ5IE1pY3JvYmlvbG9neTwvZnVsbC10aXRsZT48YWJici0x
PkludC4gSi4gU3lzdC4gRXZvbC4gTWljcm9iaW9sLjwvYWJici0xPjwvcGVyaW9kaWNhbD48YWx0
LXBlcmlvZGljYWw+PGZ1bGwtdGl0bGU+SW50ZXJuYXRpb25hbCBKb3VybmFsIG9mIFN5c3RlbWF0
aWMgYW5kIEV2b2x1dGlvbmFyeSBNaWNyb2Jpb2xvZ3k8L2Z1bGwtdGl0bGU+PGFiYnItMT5JbnQu
IEouIFN5c3QuIEV2b2wuIE1pY3JvYmlvbC48L2FiYnItMT48L2FsdC1wZXJpb2RpY2FsPjxwYWdl
cz41MjktNTM0PC9wYWdlcz48dm9sdW1lPjYxPC92b2x1bWU+PG51bWJlcj4zPC9udW1iZXI+PGtl
eXdvcmRzPjxrZXl3b3JkPmJhY3RlcmlhbCBETkE8L2tleXdvcmQ+PGtleXdvcmQ+ZnJlc2ggd2F0
ZXI8L2tleXdvcmQ+PGtleXdvcmQ+bWVuYXF1aW5vbmU8L2tleXdvcmQ+PGtleXdvcmQ+bWVzb2Rp
YW1pbm9waW1lbGljIGFjaWQ8L2tleXdvcmQ+PGtleXdvcmQ+cGVwdGlkb2dseWNhbjwva2V5d29y
ZD48a2V5d29yZD5STkEgMTZTPC9rZXl3b3JkPjxrZXl3b3JkPnVuY2xhc3NpZmllZCBkcnVnPC9r
ZXl3b3JkPjxrZXl3b3JkPmFydGljbGU8L2tleXdvcmQ+PGtleXdvcmQ+YmFjdGVyaWFsIGNlbGwg
d2FsbDwva2V5d29yZD48a2V5d29yZD5iYWN0ZXJpdW0gaXNvbGF0aW9uPC9rZXl3b3JkPjxrZXl3
b3JkPkROQSBoeWJyaWRpemF0aW9uPC9rZXl3b3JkPjxrZXl3b3JkPmdlbmUgc2VxdWVuY2U8L2tl
eXdvcmQ+PGtleXdvcmQ+S29yZWE8L2tleXdvcmQ+PGtleXdvcmQ+bm9uaHVtYW48L2tleXdvcmQ+
PGtleXdvcmQ+bnVjbGVvdGlkZSBzZXF1ZW5jZTwva2V5d29yZD48a2V5d29yZD5QYWVuaWJhY2ls
bHVzPC9rZXl3b3JkPjxrZXl3b3JkPlBhZW5pYmFjaWxsdXMgcmlndWk8L2tleXdvcmQ+PGtleXdv
cmQ+cGh5bG9nZW55PC9rZXl3b3JkPjxrZXl3b3JkPnByaW9yaXR5IGpvdXJuYWw8L2tleXdvcmQ+
PGtleXdvcmQ+d2V0bGFuZDwva2V5d29yZD48a2V5d29yZD5BbWlubyBBY2lkcywgRGlhbWlubzwv
a2V5d29yZD48a2V5d29yZD5CYXNlIENvbXBvc2l0aW9uPC9rZXl3b3JkPjxrZXl3b3JkPkNsdXN0
ZXIgQW5hbHlzaXM8L2tleXdvcmQ+PGtleXdvcmQ+RE5BLCBCYWN0ZXJpYWw8L2tleXdvcmQ+PGtl
eXdvcmQ+RE5BLCBSaWJvc29tYWw8L2tleXdvcmQ+PGtleXdvcmQ+TW9sZWN1bGFyIFNlcXVlbmNl
IERhdGE8L2tleXdvcmQ+PGtleXdvcmQ+TnVjbGVpYyBBY2lkIEh5YnJpZGl6YXRpb248L2tleXdv
cmQ+PGtleXdvcmQ+UGhvc3Bob2xpcGlkczwva2V5d29yZD48a2V5d29yZD5STkEsIFJpYm9zb21h
bCwgMTZTPC9rZXl3b3JkPjxrZXl3b3JkPlNlcXVlbmNlIEFuYWx5c2lzLCBETkE8L2tleXdvcmQ+
PGtleXdvcmQ+Vml0YW1pbiBLIDI8L2tleXdvcmQ+PGtleXdvcmQ+V2V0bGFuZHM8L2tleXdvcmQ+
PGtleXdvcmQ+QmFjdGVyaWEgKG1pY3Jvb3JnYW5pc21zKTwva2V5d29yZD48a2V5d29yZD5QYWVu
aWJhY2lsbHVzIGNoaW5qdWVuc2lzPC9rZXl3b3JkPjwva2V5d29yZHM+PGRhdGVzPjx5ZWFyPjIw
MTE8L3llYXI+PC9kYXRlcz48dXJscz48cmVsYXRlZC11cmxzPjx1cmw+aHR0cDovL3d3dy5zY29w
dXMuY29tL2lud2FyZC9yZWNvcmQudXJsP2VpZD0yLXMyLjAtNzk5NTIzODQ3NjEmYW1wO3BhcnRu
ZXJJRD00MCZhbXA7bWQ1PTQzZDRkZjgxNzY5YzVhYWVjMTkxYTkwM2NjZmZmMGE5PC91cmw+PC9y
ZWxhdGVkLXVybHM+PC91cmxzPjxlbGVjdHJvbmljLXJlc291cmNlLW51bT4xMC4xMDk5L2lqcy4w
LjAyMTQ4NS0wPC9lbGVjdHJvbmljLXJlc291cmNlLW51bT48cmVtb3RlLWRhdGFiYXNlLW5hbWU+
U2NvcHVzPC9yZW1vdGUtZGF0YWJhc2UtbmFtZT48bGFuZ3VhZ2U+RW5nbGlzaDwvbGFuZ3VhZ2U+
PC9yZWNvcmQ+PC9DaXRlPjwvRW5kTm90ZT4A
</w:fldData>
              </w:fldChar>
            </w:r>
            <w:r w:rsidR="00E45B30">
              <w:instrText xml:space="preserve"> ADDIN EN.CITE </w:instrText>
            </w:r>
            <w:r w:rsidR="00E45B30">
              <w:fldChar w:fldCharType="begin">
                <w:fldData xml:space="preserve">PEVuZE5vdGU+PENpdGU+PEF1dGhvcj5CYWlrPC9BdXRob3I+PFllYXI+MjAxMTwvWWVhcj48UmVj
TnVtPjExMzY8L1JlY051bT48RGlzcGxheVRleHQ+WzE1M108L0Rpc3BsYXlUZXh0PjxyZWNvcmQ+
PHJlYy1udW1iZXI+MTEzNjwvcmVjLW51bWJlcj48Zm9yZWlnbi1rZXlzPjxrZXkgYXBwPSJFTiIg
ZGItaWQ9InZmenYyenYwaGFlenhvZXJldjNwd2Z3eGVkZWVycDA1MGVkZiIgdGltZXN0YW1wPSIx
NDMyNTYzMDUxIj4xMTM2PC9rZXk+PC9mb3JlaWduLWtleXM+PHJlZi10eXBlIG5hbWU9IkpvdXJu
YWwgQXJ0aWNsZSI+MTc8L3JlZi10eXBlPjxjb250cmlidXRvcnM+PGF1dGhvcnM+PGF1dGhvcj5C
YWlrLCBLLiBTLjwvYXV0aG9yPjxhdXRob3I+TGltLCBDLiBILjwvYXV0aG9yPjxhdXRob3I+Q2hv
ZSwgSC4gTi48L2F1dGhvcj48YXV0aG9yPktpbSwgRS4gTS48L2F1dGhvcj48YXV0aG9yPlNlb25n
LCBDLiBOLjwvYXV0aG9yPjwvYXV0aG9ycz48L2NvbnRyaWJ1dG9ycz48dGl0bGVzPjx0aXRsZT5Q
YWVuaWJhY2lsbHVzIHJpZ3VpIHNwLiBub3YuLCBpc29sYXRlZCBmcm9tIGEgZnJlc2h3YXRlciB3
ZXRsYW5kPC90aXRsZT48c2Vjb25kYXJ5LXRpdGxlPkludGVybmF0aW9uYWwgSm91cm5hbCBvZiBT
eXN0ZW1hdGljIGFuZCBFdm9sdXRpb25hcnkgTWljcm9iaW9sb2d5PC9zZWNvbmRhcnktdGl0bGU+
PGFsdC10aXRsZT5JbnQuIEouIFN5c3QuIEV2b2wuIE1pY3JvYmlvbC48L2FsdC10aXRsZT48L3Rp
dGxlcz48cGVyaW9kaWNhbD48ZnVsbC10aXRsZT5JbnRlcm5hdGlvbmFsIEpvdXJuYWwgb2YgU3lz
dGVtYXRpYyBhbmQgRXZvbHV0aW9uYXJ5IE1pY3JvYmlvbG9neTwvZnVsbC10aXRsZT48YWJici0x
PkludC4gSi4gU3lzdC4gRXZvbC4gTWljcm9iaW9sLjwvYWJici0xPjwvcGVyaW9kaWNhbD48YWx0
LXBlcmlvZGljYWw+PGZ1bGwtdGl0bGU+SW50ZXJuYXRpb25hbCBKb3VybmFsIG9mIFN5c3RlbWF0
aWMgYW5kIEV2b2x1dGlvbmFyeSBNaWNyb2Jpb2xvZ3k8L2Z1bGwtdGl0bGU+PGFiYnItMT5JbnQu
IEouIFN5c3QuIEV2b2wuIE1pY3JvYmlvbC48L2FiYnItMT48L2FsdC1wZXJpb2RpY2FsPjxwYWdl
cz41MjktNTM0PC9wYWdlcz48dm9sdW1lPjYxPC92b2x1bWU+PG51bWJlcj4zPC9udW1iZXI+PGtl
eXdvcmRzPjxrZXl3b3JkPmJhY3RlcmlhbCBETkE8L2tleXdvcmQ+PGtleXdvcmQ+ZnJlc2ggd2F0
ZXI8L2tleXdvcmQ+PGtleXdvcmQ+bWVuYXF1aW5vbmU8L2tleXdvcmQ+PGtleXdvcmQ+bWVzb2Rp
YW1pbm9waW1lbGljIGFjaWQ8L2tleXdvcmQ+PGtleXdvcmQ+cGVwdGlkb2dseWNhbjwva2V5d29y
ZD48a2V5d29yZD5STkEgMTZTPC9rZXl3b3JkPjxrZXl3b3JkPnVuY2xhc3NpZmllZCBkcnVnPC9r
ZXl3b3JkPjxrZXl3b3JkPmFydGljbGU8L2tleXdvcmQ+PGtleXdvcmQ+YmFjdGVyaWFsIGNlbGwg
d2FsbDwva2V5d29yZD48a2V5d29yZD5iYWN0ZXJpdW0gaXNvbGF0aW9uPC9rZXl3b3JkPjxrZXl3
b3JkPkROQSBoeWJyaWRpemF0aW9uPC9rZXl3b3JkPjxrZXl3b3JkPmdlbmUgc2VxdWVuY2U8L2tl
eXdvcmQ+PGtleXdvcmQ+S29yZWE8L2tleXdvcmQ+PGtleXdvcmQ+bm9uaHVtYW48L2tleXdvcmQ+
PGtleXdvcmQ+bnVjbGVvdGlkZSBzZXF1ZW5jZTwva2V5d29yZD48a2V5d29yZD5QYWVuaWJhY2ls
bHVzPC9rZXl3b3JkPjxrZXl3b3JkPlBhZW5pYmFjaWxsdXMgcmlndWk8L2tleXdvcmQ+PGtleXdv
cmQ+cGh5bG9nZW55PC9rZXl3b3JkPjxrZXl3b3JkPnByaW9yaXR5IGpvdXJuYWw8L2tleXdvcmQ+
PGtleXdvcmQ+d2V0bGFuZDwva2V5d29yZD48a2V5d29yZD5BbWlubyBBY2lkcywgRGlhbWlubzwv
a2V5d29yZD48a2V5d29yZD5CYXNlIENvbXBvc2l0aW9uPC9rZXl3b3JkPjxrZXl3b3JkPkNsdXN0
ZXIgQW5hbHlzaXM8L2tleXdvcmQ+PGtleXdvcmQ+RE5BLCBCYWN0ZXJpYWw8L2tleXdvcmQ+PGtl
eXdvcmQ+RE5BLCBSaWJvc29tYWw8L2tleXdvcmQ+PGtleXdvcmQ+TW9sZWN1bGFyIFNlcXVlbmNl
IERhdGE8L2tleXdvcmQ+PGtleXdvcmQ+TnVjbGVpYyBBY2lkIEh5YnJpZGl6YXRpb248L2tleXdv
cmQ+PGtleXdvcmQ+UGhvc3Bob2xpcGlkczwva2V5d29yZD48a2V5d29yZD5STkEsIFJpYm9zb21h
bCwgMTZTPC9rZXl3b3JkPjxrZXl3b3JkPlNlcXVlbmNlIEFuYWx5c2lzLCBETkE8L2tleXdvcmQ+
PGtleXdvcmQ+Vml0YW1pbiBLIDI8L2tleXdvcmQ+PGtleXdvcmQ+V2V0bGFuZHM8L2tleXdvcmQ+
PGtleXdvcmQ+QmFjdGVyaWEgKG1pY3Jvb3JnYW5pc21zKTwva2V5d29yZD48a2V5d29yZD5QYWVu
aWJhY2lsbHVzIGNoaW5qdWVuc2lzPC9rZXl3b3JkPjwva2V5d29yZHM+PGRhdGVzPjx5ZWFyPjIw
MTE8L3llYXI+PC9kYXRlcz48dXJscz48cmVsYXRlZC11cmxzPjx1cmw+aHR0cDovL3d3dy5zY29w
dXMuY29tL2lud2FyZC9yZWNvcmQudXJsP2VpZD0yLXMyLjAtNzk5NTIzODQ3NjEmYW1wO3BhcnRu
ZXJJRD00MCZhbXA7bWQ1PTQzZDRkZjgxNzY5YzVhYWVjMTkxYTkwM2NjZmZmMGE5PC91cmw+PC9y
ZWxhdGVkLXVybHM+PC91cmxzPjxlbGVjdHJvbmljLXJlc291cmNlLW51bT4xMC4xMDk5L2lqcy4w
LjAyMTQ4NS0wPC9lbGVjdHJvbmljLXJlc291cmNlLW51bT48cmVtb3RlLWRhdGFiYXNlLW5hbWU+
U2NvcHVzPC9yZW1vdGUtZGF0YWJhc2UtbmFtZT48bGFuZ3VhZ2U+RW5nbGlzaDwvbGFuZ3VhZ2U+
PC9yZWNvcmQ+PC9DaXRlPjwvRW5kTm90ZT4A
</w:fldData>
              </w:fldChar>
            </w:r>
            <w:r w:rsidR="00E45B30">
              <w:instrText xml:space="preserve"> ADDIN EN.CITE.DATA </w:instrText>
            </w:r>
            <w:r w:rsidR="00E45B30">
              <w:fldChar w:fldCharType="end"/>
            </w:r>
            <w:r w:rsidRPr="00DF6960">
              <w:fldChar w:fldCharType="separate"/>
            </w:r>
            <w:r w:rsidR="00E45B30">
              <w:rPr>
                <w:noProof/>
              </w:rPr>
              <w:t>[15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riogrand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IAA</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CZW5lZHV6aTwvQXV0aG9yPjxZZWFyPjIwMTA8L1llYXI+
PFJlY051bT4xMzQ5PC9SZWNOdW0+PERpc3BsYXlUZXh0PlsxNTRdPC9EaXNwbGF5VGV4dD48cmVj
b3JkPjxyZWMtbnVtYmVyPjEzNDk8L3JlYy1udW1iZXI+PGZvcmVpZ24ta2V5cz48a2V5IGFwcD0i
RU4iIGRiLWlkPSJ2Znp2Mnp2MGhhZXp4b2VyZXYzcHdmd3hlZGVlcnAwNTBlZGYiIHRpbWVzdGFt
cD0iMTQzMjU2MzA1MyI+MTM0OTwva2V5PjwvZm9yZWlnbi1rZXlzPjxyZWYtdHlwZSBuYW1lPSJK
b3VybmFsIEFydGljbGUiPjE3PC9yZWYtdHlwZT48Y29udHJpYnV0b3JzPjxhdXRob3JzPjxhdXRo
b3I+QmVuZWR1emksIEEuPC9hdXRob3I+PGF1dGhvcj5Db3N0YSwgUC4gQi48L2F1dGhvcj48YXV0
aG9yPlBhcm1hLCBNLjwvYXV0aG9yPjxhdXRob3I+TWVsbywgSS4gUy48L2F1dGhvcj48YXV0aG9y
PkJvZGFuZXNlLVphbmV0dGluaSwgTS4gSC48L2F1dGhvcj48YXV0aG9yPlBhc3NhZ2xpYSwgTC4g
TS4gUC48L2F1dGhvcj48L2F1dGhvcnM+PC9jb250cmlidXRvcnM+PHRpdGxlcz48dGl0bGU+UGFl
bmliYWNpbGx1cyByaW9ncmFuZGVuc2lzIHNwLiBub3YuLCBhIG5pdHJvZ2VuLWZpeGluZyBzcGVj
aWVzIGlzb2xhdGVkIGZyb20gdGhlIHJoaXpvc3BoZXJlIG9mIFRyaXRpY3VtIGFlc3RpdnVt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xMjgtMTMz
PC9wYWdlcz48dm9sdW1lPjYwPC92b2x1bWU+PG51bWJlcj4xPC9udW1iZXI+PGtleXdvcmRzPjxr
ZXl3b3JkPmNhdGFsYXNlPC9rZXl3b3JkPjxrZXl3b3JkPmN5dG9zaW5lPC9rZXl3b3JkPjxrZXl3
b3JkPmRpaHlkcm94eWFjZXRvbmU8L2tleXdvcmQ+PGtleXdvcmQ+ZmF0dHkgYWNpZCBkZXJpdmF0
aXZlPC9rZXl3b3JkPjxrZXl3b3JkPmd1YW5pbmU8L2tleXdvcmQ+PGtleXdvcmQ+aW5kb2xlYWNl
dGljIGFjaWQ8L2tleXdvcmQ+PGtleXdvcmQ+bWVuYXF1aW5vbmU8L2tleXdvcmQ+PGtleXdvcmQ+
bml0cm9nZW48L2tleXdvcmQ+PGtleXdvcmQ+Uk5BIDE2Uzwva2V5d29yZD48a2V5d29yZD5zaWRl
cm9waG9yZTwva2V5d29yZD48a2V5d29yZD5hZXJvYmljIGJhY3Rlcml1bTwva2V5d29yZD48a2V5
d29yZD5hcnRpY2xlPC9rZXl3b3JkPjxrZXl3b3JkPmJhY3RlcmlhbCBncm93dGg8L2tleXdvcmQ+
PGtleXdvcmQ+YmFjdGVyaWFsIHN0cmFpbjwva2V5d29yZD48a2V5d29yZD5iYWN0ZXJpdW0gaXNv
bGF0ZTwva2V5d29yZD48a2V5d29yZD5jaGVtb3RheG9ub215PC9rZXl3b3JkPjxrZXl3b3JkPkRO
QSBETkEgaHlicmlkaXphdGlvbjwva2V5d29yZD48a2V5d29yZD5uaXRyb2dlbiBmaXhhdGlvbjwv
a2V5d29yZD48a2V5d29yZD5ub25odW1hbjwva2V5d29yZD48a2V5d29yZD5udWNsZW90aWRlIHNl
cXVlbmNlPC9rZXl3b3JkPjxrZXl3b3JkPlBhZW5pYmFjaWxsdXM8L2tleXdvcmQ+PGtleXdvcmQ+
UGFlbmliYWNpbGx1cyBib3JlYWxpczwva2V5d29yZD48a2V5d29yZD5QYWVuaWJhY2lsbHVzIGdy
YW1pbmlzPC9rZXl3b3JkPjxrZXl3b3JkPlBhZW5pYmFjaWxsdXMgb2RvcmlmZXI8L2tleXdvcmQ+
PGtleXdvcmQ+UGFlbmliYWNpbGx1cyByaW9ncmFuZGVuc2lzPC9rZXl3b3JkPjxrZXl3b3JkPnBo
ZW5vdHlwZTwva2V5d29yZD48a2V5d29yZD5waHlsb2dlbnk8L2tleXdvcmQ+PGtleXdvcmQ+cHJp
b3JpdHkgam91cm5hbDwva2V5d29yZD48a2V5d29yZD5yaGl6b3NwaGVyZTwva2V5d29yZD48a2V5
d29yZD5STkEgc2VxdWVuY2U8L2tleXdvcmQ+PGtleXdvcmQ+d2hlYXQ8L2tleXdvcmQ+PGtleXdv
cmQ+QmFzZSBDb21wb3NpdGlvbjwva2V5d29yZD48a2V5d29yZD5ETkEsIEJhY3RlcmlhbDwva2V5
d29yZD48a2V5d29yZD5ETkEsIFJpYm9zb21hbDwva2V5d29yZD48a2V5d29yZD5GYXR0eSBBY2lk
czwva2V5d29yZD48a2V5d29yZD5Nb2xlY3VsYXIgU2VxdWVuY2UgRGF0YTwva2V5d29yZD48a2V5
d29yZD5STkEsIFJpYm9zb21hbCwgMTZTPC9rZXl3b3JkPjxrZXl3b3JkPlNvaWwgTWljcm9iaW9s
b2d5PC9rZXl3b3JkPjxrZXl3b3JkPlRyaXRpY3VtPC9rZXl3b3JkPjxrZXl3b3JkPkJhY3Rlcmlh
IChtaWNyb29yZ2FuaXNtcyk8L2tleXdvcmQ+PGtleXdvcmQ+Umhpem9iaWFsZXM8L2tleXdvcmQ+
PGtleXdvcmQ+VHJpdGljdW0gYWVzdGl2dW08L2tleXdvcmQ+PC9rZXl3b3Jkcz48ZGF0ZXM+PHll
YXI+MjAxMDwveWVhcj48L2RhdGVzPjx1cmxzPjxyZWxhdGVkLXVybHM+PHVybD5odHRwOi8vd3d3
LnNjb3B1cy5jb20vaW53YXJkL3JlY29yZC51cmw/ZWlkPTItczIuMC03Njg0OTExMDgxMSZhbXA7
cGFydG5lcklEPTQwJmFtcDttZDU9YjZmZTQ4OGFmOGM5ZWYwYjU2NmZhZmU5MjY4ZDU2ZWM8L3Vy
bD48dXJsPmh0dHA6Ly9panMuc2dtam91cm5hbHMub3JnL2NvbnRlbnQvNjAvMS8xMjguZnVsbC5w
ZGY8L3VybD48L3JlbGF0ZWQtdXJscz48L3VybHM+PGVsZWN0cm9uaWMtcmVzb3VyY2UtbnVtPjEw
LjEwOTkvaWpzLjAuMDExOTczLTA8L2VsZWN0cm9uaWMtcmVzb3VyY2UtbnVtPjxyZW1vdGUtZGF0
YWJhc2UtbmFtZT5TY29wdXM8L3JlbW90ZS1kYXRhYmFzZS1uYW1lPjxsYW5ndWFnZT5FbmdsaXNo
PC9sYW5ndWFnZT48L3JlY29yZD48L0NpdGU+PC9FbmROb3RlPgB=
</w:fldData>
              </w:fldChar>
            </w:r>
            <w:r w:rsidR="00E45B30">
              <w:instrText xml:space="preserve"> ADDIN EN.CITE </w:instrText>
            </w:r>
            <w:r w:rsidR="00E45B30">
              <w:fldChar w:fldCharType="begin">
                <w:fldData xml:space="preserve">PEVuZE5vdGU+PENpdGU+PEF1dGhvcj5CZW5lZHV6aTwvQXV0aG9yPjxZZWFyPjIwMTA8L1llYXI+
PFJlY051bT4xMzQ5PC9SZWNOdW0+PERpc3BsYXlUZXh0PlsxNTRdPC9EaXNwbGF5VGV4dD48cmVj
b3JkPjxyZWMtbnVtYmVyPjEzNDk8L3JlYy1udW1iZXI+PGZvcmVpZ24ta2V5cz48a2V5IGFwcD0i
RU4iIGRiLWlkPSJ2Znp2Mnp2MGhhZXp4b2VyZXYzcHdmd3hlZGVlcnAwNTBlZGYiIHRpbWVzdGFt
cD0iMTQzMjU2MzA1MyI+MTM0OTwva2V5PjwvZm9yZWlnbi1rZXlzPjxyZWYtdHlwZSBuYW1lPSJK
b3VybmFsIEFydGljbGUiPjE3PC9yZWYtdHlwZT48Y29udHJpYnV0b3JzPjxhdXRob3JzPjxhdXRo
b3I+QmVuZWR1emksIEEuPC9hdXRob3I+PGF1dGhvcj5Db3N0YSwgUC4gQi48L2F1dGhvcj48YXV0
aG9yPlBhcm1hLCBNLjwvYXV0aG9yPjxhdXRob3I+TWVsbywgSS4gUy48L2F1dGhvcj48YXV0aG9y
PkJvZGFuZXNlLVphbmV0dGluaSwgTS4gSC48L2F1dGhvcj48YXV0aG9yPlBhc3NhZ2xpYSwgTC4g
TS4gUC48L2F1dGhvcj48L2F1dGhvcnM+PC9jb250cmlidXRvcnM+PHRpdGxlcz48dGl0bGU+UGFl
bmliYWNpbGx1cyByaW9ncmFuZGVuc2lzIHNwLiBub3YuLCBhIG5pdHJvZ2VuLWZpeGluZyBzcGVj
aWVzIGlzb2xhdGVkIGZyb20gdGhlIHJoaXpvc3BoZXJlIG9mIFRyaXRpY3VtIGFlc3RpdnVt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xMjgtMTMz
PC9wYWdlcz48dm9sdW1lPjYwPC92b2x1bWU+PG51bWJlcj4xPC9udW1iZXI+PGtleXdvcmRzPjxr
ZXl3b3JkPmNhdGFsYXNlPC9rZXl3b3JkPjxrZXl3b3JkPmN5dG9zaW5lPC9rZXl3b3JkPjxrZXl3
b3JkPmRpaHlkcm94eWFjZXRvbmU8L2tleXdvcmQ+PGtleXdvcmQ+ZmF0dHkgYWNpZCBkZXJpdmF0
aXZlPC9rZXl3b3JkPjxrZXl3b3JkPmd1YW5pbmU8L2tleXdvcmQ+PGtleXdvcmQ+aW5kb2xlYWNl
dGljIGFjaWQ8L2tleXdvcmQ+PGtleXdvcmQ+bWVuYXF1aW5vbmU8L2tleXdvcmQ+PGtleXdvcmQ+
bml0cm9nZW48L2tleXdvcmQ+PGtleXdvcmQ+Uk5BIDE2Uzwva2V5d29yZD48a2V5d29yZD5zaWRl
cm9waG9yZTwva2V5d29yZD48a2V5d29yZD5hZXJvYmljIGJhY3Rlcml1bTwva2V5d29yZD48a2V5
d29yZD5hcnRpY2xlPC9rZXl3b3JkPjxrZXl3b3JkPmJhY3RlcmlhbCBncm93dGg8L2tleXdvcmQ+
PGtleXdvcmQ+YmFjdGVyaWFsIHN0cmFpbjwva2V5d29yZD48a2V5d29yZD5iYWN0ZXJpdW0gaXNv
bGF0ZTwva2V5d29yZD48a2V5d29yZD5jaGVtb3RheG9ub215PC9rZXl3b3JkPjxrZXl3b3JkPkRO
QSBETkEgaHlicmlkaXphdGlvbjwva2V5d29yZD48a2V5d29yZD5uaXRyb2dlbiBmaXhhdGlvbjwv
a2V5d29yZD48a2V5d29yZD5ub25odW1hbjwva2V5d29yZD48a2V5d29yZD5udWNsZW90aWRlIHNl
cXVlbmNlPC9rZXl3b3JkPjxrZXl3b3JkPlBhZW5pYmFjaWxsdXM8L2tleXdvcmQ+PGtleXdvcmQ+
UGFlbmliYWNpbGx1cyBib3JlYWxpczwva2V5d29yZD48a2V5d29yZD5QYWVuaWJhY2lsbHVzIGdy
YW1pbmlzPC9rZXl3b3JkPjxrZXl3b3JkPlBhZW5pYmFjaWxsdXMgb2RvcmlmZXI8L2tleXdvcmQ+
PGtleXdvcmQ+UGFlbmliYWNpbGx1cyByaW9ncmFuZGVuc2lzPC9rZXl3b3JkPjxrZXl3b3JkPnBo
ZW5vdHlwZTwva2V5d29yZD48a2V5d29yZD5waHlsb2dlbnk8L2tleXdvcmQ+PGtleXdvcmQ+cHJp
b3JpdHkgam91cm5hbDwva2V5d29yZD48a2V5d29yZD5yaGl6b3NwaGVyZTwva2V5d29yZD48a2V5
d29yZD5STkEgc2VxdWVuY2U8L2tleXdvcmQ+PGtleXdvcmQ+d2hlYXQ8L2tleXdvcmQ+PGtleXdv
cmQ+QmFzZSBDb21wb3NpdGlvbjwva2V5d29yZD48a2V5d29yZD5ETkEsIEJhY3RlcmlhbDwva2V5
d29yZD48a2V5d29yZD5ETkEsIFJpYm9zb21hbDwva2V5d29yZD48a2V5d29yZD5GYXR0eSBBY2lk
czwva2V5d29yZD48a2V5d29yZD5Nb2xlY3VsYXIgU2VxdWVuY2UgRGF0YTwva2V5d29yZD48a2V5
d29yZD5STkEsIFJpYm9zb21hbCwgMTZTPC9rZXl3b3JkPjxrZXl3b3JkPlNvaWwgTWljcm9iaW9s
b2d5PC9rZXl3b3JkPjxrZXl3b3JkPlRyaXRpY3VtPC9rZXl3b3JkPjxrZXl3b3JkPkJhY3Rlcmlh
IChtaWNyb29yZ2FuaXNtcyk8L2tleXdvcmQ+PGtleXdvcmQ+Umhpem9iaWFsZXM8L2tleXdvcmQ+
PGtleXdvcmQ+VHJpdGljdW0gYWVzdGl2dW08L2tleXdvcmQ+PC9rZXl3b3Jkcz48ZGF0ZXM+PHll
YXI+MjAxMDwveWVhcj48L2RhdGVzPjx1cmxzPjxyZWxhdGVkLXVybHM+PHVybD5odHRwOi8vd3d3
LnNjb3B1cy5jb20vaW53YXJkL3JlY29yZC51cmw/ZWlkPTItczIuMC03Njg0OTExMDgxMSZhbXA7
cGFydG5lcklEPTQwJmFtcDttZDU9YjZmZTQ4OGFmOGM5ZWYwYjU2NmZhZmU5MjY4ZDU2ZWM8L3Vy
bD48dXJsPmh0dHA6Ly9panMuc2dtam91cm5hbHMub3JnL2NvbnRlbnQvNjAvMS8xMjguZnVsbC5w
ZGY8L3VybD48L3JlbGF0ZWQtdXJscz48L3VybHM+PGVsZWN0cm9uaWMtcmVzb3VyY2UtbnVtPjEw
LjEwOTkvaWpzLjAuMDExOTczLTA8L2VsZWN0cm9uaWMtcmVzb3VyY2UtbnVtPjxyZW1vdGUtZGF0
YWJhc2UtbmFtZT5TY29wdXM8L3JlbW90ZS1kYXRhYmFzZS1uYW1lPjxsYW5ndWFnZT5FbmdsaXNo
PC9s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54]</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acheon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Β-galactosidase, </w:t>
            </w:r>
            <w:proofErr w:type="spellStart"/>
            <w:r w:rsidRPr="00DF6960">
              <w:rPr>
                <w:color w:val="000000"/>
              </w:rPr>
              <w:t>xylanolytic</w:t>
            </w:r>
            <w:proofErr w:type="spellEnd"/>
            <w:r w:rsidRPr="00DF6960">
              <w:rPr>
                <w:color w:val="000000"/>
              </w:rPr>
              <w:t xml:space="preserve"> compound</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Nb29uPC9BdXRob3I+PFllYXI+MjAxMTwvWWVhcj48UmVj
TnVtPjk5OTwvUmVjTnVtPjxEaXNwbGF5VGV4dD5bMTU1XTwvRGlzcGxheVRleHQ+PHJlY29yZD48
cmVjLW51bWJlcj45OTk8L3JlYy1udW1iZXI+PGZvcmVpZ24ta2V5cz48a2V5IGFwcD0iRU4iIGRi
LWlkPSJ2Znp2Mnp2MGhhZXp4b2VyZXYzcHdmd3hlZGVlcnAwNTBlZGYiIHRpbWVzdGFtcD0iMTQz
MjU2MzA0OCI+OTk5PC9rZXk+PC9mb3JlaWduLWtleXM+PHJlZi10eXBlIG5hbWU9IkpvdXJuYWwg
QXJ0aWNsZSI+MTc8L3JlZi10eXBlPjxjb250cmlidXRvcnM+PGF1dGhvcnM+PGF1dGhvcj5Nb29u
LCBKLiBDLjwvYXV0aG9yPjxhdXRob3I+SnVuZywgWS4gSi48L2F1dGhvcj48YXV0aG9yPkp1bmcs
IEouIEguPC9hdXRob3I+PGF1dGhvcj5KdW5nLCBILiBTLjwvYXV0aG9yPjxhdXRob3I+Q2hlb25n
LCBZLiBSLjwvYXV0aG9yPjxhdXRob3I+SmVvbiwgQy4gTy48L2F1dGhvcj48YXV0aG9yPkxlZSwg
Sy4gTy48L2F1dGhvcj48YXV0aG9yPkxlZSwgUy4gWS48L2F1dGhvcj48L2F1dGhvcnM+PC9jb250
cmlidXRvcnM+PHRpdGxlcz48dGl0bGU+UGFlbmliYWNpbGx1cyBzYWNoZW9uZW5zaXMgc3AuIG5v
di4sIGEgeHlsYW5vbHl0aWMgYW5kIGNlbGx1bG9seXRpYyBiYWN0ZXJpdW0gaXNvbGF0ZWQgZnJv
bSB0aWRhbCBmbGF0IHNlZGltZW50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yNzUzLTI3NTc8L3BhZ2VzPjx2b2x1bWU+NjE8L3ZvbHVtZT48bnVt
YmVyPjExPC9udW1iZXI+PGtleXdvcmRzPjxrZXl3b3JkPmFtcGljaWxsaW48L2tleXdvcmQ+PGtl
eXdvcmQ+Y2FzZWluPC9rZXl3b3JkPjxrZXl3b3JkPmNobG9yYW1waGVuaWNvbDwva2V5d29yZD48
a2V5d29yZD5lcnl0aHJvbXljaW48L2tleXdvcmQ+PGtleXdvcmQ+Z2Vub21pYyBETkE8L2tleXdv
cmQ+PGtleXdvcmQ+Z2VudGFtaWNpbjwva2V5d29yZD48a2V5d29yZD5oZW1pY2VsbHVsb3NlPC9r
ZXl3b3JkPjxrZXl3b3JkPmthbmFteWNpbjwva2V5d29yZD48a2V5d29yZD5tZW5hcXVpbm9uZTwv
a2V5d29yZD48a2V5d29yZD5wZW5pY2lsbGluIEc8L2tleXdvcmQ+PGtleXdvcmQ+cGlwZXJhY2ls
bGluIHBsdXMgdGF6b2JhY3RhbTwva2V5d29yZD48a2V5d29yZD5STkEgMTZTPC9rZXl3b3JkPjxr
ZXl3b3JkPnN0cmVwdG9teWNpbjwva2V5d29yZD48a2V5d29yZD50ZXRyYWN5Y2xpbmU8L2tleXdv
cmQ+PGtleXdvcmQ+dmFuY29teWNpbjwva2V5d29yZD48a2V5d29yZD54eWxhbjwva2V5d29yZD48
a2V5d29yZD5hbnRpYmlvdGljIHNlbnNpdGl2aXR5PC9rZXl3b3JkPjxrZXl3b3JkPmFydGljbGU8
L2tleXdvcmQ+PGtleXdvcmQ+YmFjdGVyaWFsIHN0cmFpbjwva2V5d29yZD48a2V5d29yZD5iYWN0
ZXJpdW0gY3VsdHVyZTwva2V5d29yZD48a2V5d29yZD5iYWN0ZXJpdW0gaXNvbGF0ZTwva2V5d29y
ZD48a2V5d29yZD5nZW5lIHNlcXVlbmNlPC9rZXl3b3JkPjxrZXl3b3JkPkdyYW0gbmVnYXRpdmUg
YmFjdGVyaXVtPC9rZXl3b3JkPjxrZXl3b3JkPm5vbmh1bWFuPC9rZXl3b3JkPjxrZXl3b3JkPm51
Y2xlb3RpZGUgc2VxdWVuY2U8L2tleXdvcmQ+PGtleXdvcmQ+UGFlbmliYWNpbGx1czwva2V5d29y
ZD48a2V5d29yZD5QYWVuaWJhY2lsbHVzIHNhY2hlb25lbnNpczwva2V5d29yZD48a2V5d29yZD5w
aHlsb2dlbmV0aWMgdHJlZTwva2V5d29yZD48a2V5d29yZD5wcmlvcml0eSBqb3VybmFsPC9rZXl3
b3JkPjxrZXl3b3JkPnNlZGltZW50PC9rZXl3b3JkPjxrZXl3b3JkPlNvdXRoIEtvcmVhPC9rZXl3
b3JkPjxrZXl3b3JkPnR5cGUgc3RyYWluPC9rZXl3b3JkPjxrZXl3b3JkPkJhc2UgQ29tcG9zaXRp
b248L2tleXdvcmQ+PGtleXdvcmQ+Q2VsbHVsb3NlPC9rZXl3b3JkPjxrZXl3b3JkPkROQSwgQmFj
dGVyaWFsPC9rZXl3b3JkPjxrZXl3b3JkPkZhdHR5IEFjaWRzPC9rZXl3b3JkPjxrZXl3b3JkPkdl
b2xvZ2ljIFNlZGltZW50czwva2V5d29yZD48a2V5d29yZD5Nb2xlY3VsYXIgU2VxdWVuY2UgRGF0
YTwva2V5d29yZD48a2V5d29yZD5QaHlsb2dlbnk8L2tleXdvcmQ+PGtleXdvcmQ+UmVwdWJsaWMg
b2YgS29yZWE8L2tleXdvcmQ+PGtleXdvcmQ+Uk5BLCBSaWJvc29tYWwsIDE2Uzwva2V5d29yZD48
a2V5d29yZD5TZWF3YXRlcjwva2V5d29yZD48a2V5d29yZD5YeWxhbnM8L2tleXdvcmQ+PGtleXdv
cmQ+QmFjdGVyaWEgKG1pY3Jvb3JnYW5pc21zKTwva2V5d29yZD48a2V5d29yZD5OZWdpYmFjdGVy
aWE8L2tleXdvcmQ+PGtleXdvcmQ+UGFlbmliYWNpbGx1cyBtZW5kZWxpaTwva2V5d29yZD48a2V5
d29yZD5QYWVuaWJhY2lsbHVzIHBoeWxsb3NwaGFlcmFlPC9rZXl3b3JkPjwva2V5d29yZHM+PGRh
dGVzPjx5ZWFyPjIwMTE8L3llYXI+PC9kYXRlcz48dXJscz48cmVsYXRlZC11cmxzPjx1cmw+aHR0
cDovL3d3dy5zY29wdXMuY29tL2lud2FyZC9yZWNvcmQudXJsP2VpZD0yLXMyLjAtODA0NTUxNjQ4
NTQmYW1wO3BhcnRuZXJJRD00MCZhbXA7bWQ1PTgxM2UxNTUxNGMyODllZjQ1MmUzNTBmM2VlMDEy
NWM2PC91cmw+PHVybD5odHRwOi8vaWpzLnNnbWpvdXJuYWxzLm9yZy9jb250ZW50LzYxLzExLzI3
NTMuZnVsbC5wZGY8L3VybD48L3JlbGF0ZWQtdXJscz48L3VybHM+PGVsZWN0cm9uaWMtcmVzb3Vy
Y2UtbnVtPjEwLjEwOTkvaWpzLjAuMDI5MDY2LTA8L2VsZWN0cm9uaWMtcmVzb3VyY2UtbnVtPjxy
ZW1vdGUtZGF0YWJhc2UtbmFtZT5TY29wdXM8L3JlbW90ZS1kYXRhYmFzZS1uYW1lPjxsYW5ndWFn
ZT5FbmdsaXNoPC9sYW5ndWFnZT48L3JlY29yZD48L0NpdGU+PC9FbmROb3RlPgB=
</w:fldData>
              </w:fldChar>
            </w:r>
            <w:r w:rsidR="00E45B30">
              <w:instrText xml:space="preserve"> ADDIN EN.CITE </w:instrText>
            </w:r>
            <w:r w:rsidR="00E45B30">
              <w:fldChar w:fldCharType="begin">
                <w:fldData xml:space="preserve">PEVuZE5vdGU+PENpdGU+PEF1dGhvcj5Nb29uPC9BdXRob3I+PFllYXI+MjAxMTwvWWVhcj48UmVj
TnVtPjk5OTwvUmVjTnVtPjxEaXNwbGF5VGV4dD5bMTU1XTwvRGlzcGxheVRleHQ+PHJlY29yZD48
cmVjLW51bWJlcj45OTk8L3JlYy1udW1iZXI+PGZvcmVpZ24ta2V5cz48a2V5IGFwcD0iRU4iIGRi
LWlkPSJ2Znp2Mnp2MGhhZXp4b2VyZXYzcHdmd3hlZGVlcnAwNTBlZGYiIHRpbWVzdGFtcD0iMTQz
MjU2MzA0OCI+OTk5PC9rZXk+PC9mb3JlaWduLWtleXM+PHJlZi10eXBlIG5hbWU9IkpvdXJuYWwg
QXJ0aWNsZSI+MTc8L3JlZi10eXBlPjxjb250cmlidXRvcnM+PGF1dGhvcnM+PGF1dGhvcj5Nb29u
LCBKLiBDLjwvYXV0aG9yPjxhdXRob3I+SnVuZywgWS4gSi48L2F1dGhvcj48YXV0aG9yPkp1bmcs
IEouIEguPC9hdXRob3I+PGF1dGhvcj5KdW5nLCBILiBTLjwvYXV0aG9yPjxhdXRob3I+Q2hlb25n
LCBZLiBSLjwvYXV0aG9yPjxhdXRob3I+SmVvbiwgQy4gTy48L2F1dGhvcj48YXV0aG9yPkxlZSwg
Sy4gTy48L2F1dGhvcj48YXV0aG9yPkxlZSwgUy4gWS48L2F1dGhvcj48L2F1dGhvcnM+PC9jb250
cmlidXRvcnM+PHRpdGxlcz48dGl0bGU+UGFlbmliYWNpbGx1cyBzYWNoZW9uZW5zaXMgc3AuIG5v
di4sIGEgeHlsYW5vbHl0aWMgYW5kIGNlbGx1bG9seXRpYyBiYWN0ZXJpdW0gaXNvbGF0ZWQgZnJv
bSB0aWRhbCBmbGF0IHNlZGltZW50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yNzUzLTI3NTc8L3BhZ2VzPjx2b2x1bWU+NjE8L3ZvbHVtZT48bnVt
YmVyPjExPC9udW1iZXI+PGtleXdvcmRzPjxrZXl3b3JkPmFtcGljaWxsaW48L2tleXdvcmQ+PGtl
eXdvcmQ+Y2FzZWluPC9rZXl3b3JkPjxrZXl3b3JkPmNobG9yYW1waGVuaWNvbDwva2V5d29yZD48
a2V5d29yZD5lcnl0aHJvbXljaW48L2tleXdvcmQ+PGtleXdvcmQ+Z2Vub21pYyBETkE8L2tleXdv
cmQ+PGtleXdvcmQ+Z2VudGFtaWNpbjwva2V5d29yZD48a2V5d29yZD5oZW1pY2VsbHVsb3NlPC9r
ZXl3b3JkPjxrZXl3b3JkPmthbmFteWNpbjwva2V5d29yZD48a2V5d29yZD5tZW5hcXVpbm9uZTwv
a2V5d29yZD48a2V5d29yZD5wZW5pY2lsbGluIEc8L2tleXdvcmQ+PGtleXdvcmQ+cGlwZXJhY2ls
bGluIHBsdXMgdGF6b2JhY3RhbTwva2V5d29yZD48a2V5d29yZD5STkEgMTZTPC9rZXl3b3JkPjxr
ZXl3b3JkPnN0cmVwdG9teWNpbjwva2V5d29yZD48a2V5d29yZD50ZXRyYWN5Y2xpbmU8L2tleXdv
cmQ+PGtleXdvcmQ+dmFuY29teWNpbjwva2V5d29yZD48a2V5d29yZD54eWxhbjwva2V5d29yZD48
a2V5d29yZD5hbnRpYmlvdGljIHNlbnNpdGl2aXR5PC9rZXl3b3JkPjxrZXl3b3JkPmFydGljbGU8
L2tleXdvcmQ+PGtleXdvcmQ+YmFjdGVyaWFsIHN0cmFpbjwva2V5d29yZD48a2V5d29yZD5iYWN0
ZXJpdW0gY3VsdHVyZTwva2V5d29yZD48a2V5d29yZD5iYWN0ZXJpdW0gaXNvbGF0ZTwva2V5d29y
ZD48a2V5d29yZD5nZW5lIHNlcXVlbmNlPC9rZXl3b3JkPjxrZXl3b3JkPkdyYW0gbmVnYXRpdmUg
YmFjdGVyaXVtPC9rZXl3b3JkPjxrZXl3b3JkPm5vbmh1bWFuPC9rZXl3b3JkPjxrZXl3b3JkPm51
Y2xlb3RpZGUgc2VxdWVuY2U8L2tleXdvcmQ+PGtleXdvcmQ+UGFlbmliYWNpbGx1czwva2V5d29y
ZD48a2V5d29yZD5QYWVuaWJhY2lsbHVzIHNhY2hlb25lbnNpczwva2V5d29yZD48a2V5d29yZD5w
aHlsb2dlbmV0aWMgdHJlZTwva2V5d29yZD48a2V5d29yZD5wcmlvcml0eSBqb3VybmFsPC9rZXl3
b3JkPjxrZXl3b3JkPnNlZGltZW50PC9rZXl3b3JkPjxrZXl3b3JkPlNvdXRoIEtvcmVhPC9rZXl3
b3JkPjxrZXl3b3JkPnR5cGUgc3RyYWluPC9rZXl3b3JkPjxrZXl3b3JkPkJhc2UgQ29tcG9zaXRp
b248L2tleXdvcmQ+PGtleXdvcmQ+Q2VsbHVsb3NlPC9rZXl3b3JkPjxrZXl3b3JkPkROQSwgQmFj
dGVyaWFsPC9rZXl3b3JkPjxrZXl3b3JkPkZhdHR5IEFjaWRzPC9rZXl3b3JkPjxrZXl3b3JkPkdl
b2xvZ2ljIFNlZGltZW50czwva2V5d29yZD48a2V5d29yZD5Nb2xlY3VsYXIgU2VxdWVuY2UgRGF0
YTwva2V5d29yZD48a2V5d29yZD5QaHlsb2dlbnk8L2tleXdvcmQ+PGtleXdvcmQ+UmVwdWJsaWMg
b2YgS29yZWE8L2tleXdvcmQ+PGtleXdvcmQ+Uk5BLCBSaWJvc29tYWwsIDE2Uzwva2V5d29yZD48
a2V5d29yZD5TZWF3YXRlcjwva2V5d29yZD48a2V5d29yZD5YeWxhbnM8L2tleXdvcmQ+PGtleXdv
cmQ+QmFjdGVyaWEgKG1pY3Jvb3JnYW5pc21zKTwva2V5d29yZD48a2V5d29yZD5OZWdpYmFjdGVy
aWE8L2tleXdvcmQ+PGtleXdvcmQ+UGFlbmliYWNpbGx1cyBtZW5kZWxpaTwva2V5d29yZD48a2V5
d29yZD5QYWVuaWJhY2lsbHVzIHBoeWxsb3NwaGFlcmFlPC9rZXl3b3JkPjwva2V5d29yZHM+PGRh
dGVzPjx5ZWFyPjIwMTE8L3llYXI+PC9kYXRlcz48dXJscz48cmVsYXRlZC11cmxzPjx1cmw+aHR0
cDovL3d3dy5zY29wdXMuY29tL2lud2FyZC9yZWNvcmQudXJsP2VpZD0yLXMyLjAtODA0NTUxNjQ4
NTQmYW1wO3BhcnRuZXJJRD00MCZhbXA7bWQ1PTgxM2UxNTUxNGMyODllZjQ1MmUzNTBmM2VlMDEy
NWM2PC91cmw+PHVybD5odHRwOi8vaWpzLnNnbWpvdXJuYWxzLm9yZy9jb250ZW50LzYxLzExLzI3
NTMuZnVsbC5wZGY8L3VybD48L3JlbGF0ZWQtdXJscz48L3VybHM+PGVsZWN0cm9uaWMtcmVzb3Vy
Y2UtbnVtPjEwLjEwOTkvaWpzLjAuMDI5MDY2LTA8L2VsZWN0cm9uaWMtcmVzb3VyY2UtbnVtPjxy
ZW1vdGUtZGF0YWJhc2UtbmFtZT5TY29wdXM8L3JlbW90ZS1kYXRhYmFzZS1uYW1lPjxsYW5ndWFn
ZT5FbmdsaXNoPC9s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5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ediminis</w:t>
            </w:r>
            <w:proofErr w:type="spellEnd"/>
            <w:r w:rsidRPr="00DF6960">
              <w:rPr>
                <w:color w:val="000000"/>
              </w:rPr>
              <w:t xml:space="preserve"> </w:t>
            </w:r>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Xylanolytic</w:t>
            </w:r>
            <w:proofErr w:type="spellEnd"/>
            <w:r w:rsidRPr="00DF6960">
              <w:rPr>
                <w:color w:val="000000"/>
              </w:rPr>
              <w:t xml:space="preserve">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XYW5nPC9BdXRob3I+PFllYXI+MjAxMjwvWWVhcj48UmVj
TnVtPjg0MTwvUmVjTnVtPjxEaXNwbGF5VGV4dD5bMTU2XTwvRGlzcGxheVRleHQ+PHJlY29yZD48
cmVjLW51bWJlcj44NDE8L3JlYy1udW1iZXI+PGZvcmVpZ24ta2V5cz48a2V5IGFwcD0iRU4iIGRi
LWlkPSJ2Znp2Mnp2MGhhZXp4b2VyZXYzcHdmd3hlZGVlcnAwNTBlZGYiIHRpbWVzdGFtcD0iMTQz
MjU2MzA0NiI+ODQxPC9rZXk+PC9mb3JlaWduLWtleXM+PHJlZi10eXBlIG5hbWU9IkpvdXJuYWwg
QXJ0aWNsZSI+MTc8L3JlZi10eXBlPjxjb250cmlidXRvcnM+PGF1dGhvcnM+PGF1dGhvcj5XYW5n
LCBMLjwvYXV0aG9yPjxhdXRob3I+QmFlaywgUy4gSC48L2F1dGhvcj48YXV0aG9yPkN1aSwgWS48
L2F1dGhvcj48YXV0aG9yPkxlZSwgSC4gRy48L2F1dGhvcj48YXV0aG9yPkxlZSwgUy4gVC48L2F1
dGhvcj48L2F1dGhvcnM+PC9jb250cmlidXRvcnM+PHRpdGxlcz48dGl0bGU+UGFlbmliYWNpbGx1
cyBzZWRpbWluaXMgc3AuIG5vdi4sIGEgeHlsYW5vbHl0aWMgYmFjdGVyaXVtIGlzb2xhdGVkIGZy
b20gYSB0aWRhbCBmbGF0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xMjg0LTEyODg8L3BhZ2VzPjx2b2x1bWU+NjI8L3ZvbHVtZT48bnVtYmVyPjY8
L251bWJlcj48a2V5d29yZHM+PGtleXdvcmQ+Y2FyZGlvbGlwaW48L2tleXdvcmQ+PGtleXdvcmQ+
Z2Vub21pYyBETkE8L2tleXdvcmQ+PGtleXdvcmQ+bWVuYXF1aW5vbmU8L2tleXdvcmQ+PGtleXdv
cmQ+cGhvc3BoYXRpZHlsZXRoYW5vbGFtaW5lPC9rZXl3b3JkPjxrZXl3b3JkPnBob3NwaGF0aWR5
bGdseWNlcm9sPC9rZXl3b3JkPjxrZXl3b3JkPmFydGljbGU8L2tleXdvcmQ+PGtleXdvcmQ+YmFj
dGVyaWFsIHN0cmFpbjwva2V5d29yZD48a2V5d29yZD5nZW5lIHNlcXVlbmNlPC9rZXl3b3JkPjxr
ZXl3b3JkPm5vbmh1bWFuPC9rZXl3b3JkPjxrZXl3b3JkPm51Y2xlb3RpZGUgc2VxdWVuY2U8L2tl
eXdvcmQ+PGtleXdvcmQ+UGFlbmliYWNpbGx1czwva2V5d29yZD48a2V5d29yZD5QYWVuaWJhY2ls
bHVzIHNlZGltaW5pczwva2V5d29yZD48a2V5d29yZD5wcmlvcml0eSBqb3VybmFsPC9rZXl3b3Jk
PjxrZXl3b3JkPkROQSwgQmFjdGVyaWFsPC9rZXl3b3JkPjxrZXl3b3JkPkdlb2xvZ2ljIFNlZGlt
ZW50czwva2V5d29yZD48a2V5d29yZD5Nb2xlY3VsYXIgU2VxdWVuY2UgRGF0YTwva2V5d29yZD48
a2V5d29yZD5QaHlsb2dlbnk8L2tleXdvcmQ+PGtleXdvcmQ+UmVwdWJsaWMgb2YgS29yZWE8L2tl
eXdvcmQ+PGtleXdvcmQ+Uk5BLCBSaWJvc29tYWwsIDE2Uzwva2V5d29yZD48a2V5d29yZD5YeWxh
bnM8L2tleXdvcmQ+PGtleXdvcmQ+QmFjdGVyaWEgKG1pY3Jvb3JnYW5pc21zKTwva2V5d29yZD48
a2V5d29yZD5QYWVuaWJhY2lsbGFjZWFlPC9rZXl3b3JkPjxrZXl3b3JkPlBhZW5pYmFjaWxsdXMg
YWx2ZWk8L2tleXdvcmQ+PGtleXdvcmQ+UGFlbmliYWNpbGx1cyBhbmFlcmljYW51czwva2V5d29y
ZD48a2V5d29yZD5QYWVuaWJhY2lsbHVzIGNoaWJlbnNpczwva2V5d29yZD48a2V5d29yZD5QYWVu
aWJhY2lsbHVzIGNvb2tpaTwva2V5d29yZD48a2V5d29yZD5Qb3NpYmFjdGVyaWE8L2tleXdvcmQ+
PC9rZXl3b3Jkcz48ZGF0ZXM+PHllYXI+MjAxMjwveWVhcj48L2RhdGVzPjx1cmxzPjxyZWxhdGVk
LXVybHM+PHVybD5odHRwOi8vd3d3LnNjb3B1cy5jb20vaW53YXJkL3JlY29yZC51cmw/ZWlkPTIt
czIuMC04NDg2MTkwOTU0NSZhbXA7cGFydG5lcklEPTQwJmFtcDttZDU9YTIyNTg3YTcwMTY3MDMz
MzUxYjlkYjdlZGQ1NmE1ZDk8L3VybD48dXJsPmh0dHA6Ly9panMuc2dtam91cm5hbHMub3JnL2Nv
bnRlbnQvNjIvUHRfNi8xMjg0LmZ1bGwucGRmPC91cmw+PC9yZWxhdGVkLXVybHM+PC91cmxzPjxl
bGVjdHJvbmljLXJlc291cmNlLW51bT4xMC4xMDk5L2lqcy4wLjAzMjEwMi0wPC9lbGVjdHJvbmlj
LXJlc291cmNlLW51bT48cmVtb3RlLWRhdGFiYXNlLW5hbWU+U2NvcHVzPC9yZW1vdGUtZGF0YWJh
c2UtbmFtZT48bGFuZ3VhZ2U+RW5nbGlzaDwvbGFuZ3VhZ2U+PC9yZWNvcmQ+PC9DaXRlPjwvRW5k
Tm90ZT5=
</w:fldData>
              </w:fldChar>
            </w:r>
            <w:r w:rsidR="00E45B30">
              <w:instrText xml:space="preserve"> ADDIN EN.CITE </w:instrText>
            </w:r>
            <w:r w:rsidR="00E45B30">
              <w:fldChar w:fldCharType="begin">
                <w:fldData xml:space="preserve">PEVuZE5vdGU+PENpdGU+PEF1dGhvcj5XYW5nPC9BdXRob3I+PFllYXI+MjAxMjwvWWVhcj48UmVj
TnVtPjg0MTwvUmVjTnVtPjxEaXNwbGF5VGV4dD5bMTU2XTwvRGlzcGxheVRleHQ+PHJlY29yZD48
cmVjLW51bWJlcj44NDE8L3JlYy1udW1iZXI+PGZvcmVpZ24ta2V5cz48a2V5IGFwcD0iRU4iIGRi
LWlkPSJ2Znp2Mnp2MGhhZXp4b2VyZXYzcHdmd3hlZGVlcnAwNTBlZGYiIHRpbWVzdGFtcD0iMTQz
MjU2MzA0NiI+ODQxPC9rZXk+PC9mb3JlaWduLWtleXM+PHJlZi10eXBlIG5hbWU9IkpvdXJuYWwg
QXJ0aWNsZSI+MTc8L3JlZi10eXBlPjxjb250cmlidXRvcnM+PGF1dGhvcnM+PGF1dGhvcj5XYW5n
LCBMLjwvYXV0aG9yPjxhdXRob3I+QmFlaywgUy4gSC48L2F1dGhvcj48YXV0aG9yPkN1aSwgWS48
L2F1dGhvcj48YXV0aG9yPkxlZSwgSC4gRy48L2F1dGhvcj48YXV0aG9yPkxlZSwgUy4gVC48L2F1
dGhvcj48L2F1dGhvcnM+PC9jb250cmlidXRvcnM+PHRpdGxlcz48dGl0bGU+UGFlbmliYWNpbGx1
cyBzZWRpbWluaXMgc3AuIG5vdi4sIGEgeHlsYW5vbHl0aWMgYmFjdGVyaXVtIGlzb2xhdGVkIGZy
b20gYSB0aWRhbCBmbGF0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xMjg0LTEyODg8L3BhZ2VzPjx2b2x1bWU+NjI8L3ZvbHVtZT48bnVtYmVyPjY8
L251bWJlcj48a2V5d29yZHM+PGtleXdvcmQ+Y2FyZGlvbGlwaW48L2tleXdvcmQ+PGtleXdvcmQ+
Z2Vub21pYyBETkE8L2tleXdvcmQ+PGtleXdvcmQ+bWVuYXF1aW5vbmU8L2tleXdvcmQ+PGtleXdv
cmQ+cGhvc3BoYXRpZHlsZXRoYW5vbGFtaW5lPC9rZXl3b3JkPjxrZXl3b3JkPnBob3NwaGF0aWR5
bGdseWNlcm9sPC9rZXl3b3JkPjxrZXl3b3JkPmFydGljbGU8L2tleXdvcmQ+PGtleXdvcmQ+YmFj
dGVyaWFsIHN0cmFpbjwva2V5d29yZD48a2V5d29yZD5nZW5lIHNlcXVlbmNlPC9rZXl3b3JkPjxr
ZXl3b3JkPm5vbmh1bWFuPC9rZXl3b3JkPjxrZXl3b3JkPm51Y2xlb3RpZGUgc2VxdWVuY2U8L2tl
eXdvcmQ+PGtleXdvcmQ+UGFlbmliYWNpbGx1czwva2V5d29yZD48a2V5d29yZD5QYWVuaWJhY2ls
bHVzIHNlZGltaW5pczwva2V5d29yZD48a2V5d29yZD5wcmlvcml0eSBqb3VybmFsPC9rZXl3b3Jk
PjxrZXl3b3JkPkROQSwgQmFjdGVyaWFsPC9rZXl3b3JkPjxrZXl3b3JkPkdlb2xvZ2ljIFNlZGlt
ZW50czwva2V5d29yZD48a2V5d29yZD5Nb2xlY3VsYXIgU2VxdWVuY2UgRGF0YTwva2V5d29yZD48
a2V5d29yZD5QaHlsb2dlbnk8L2tleXdvcmQ+PGtleXdvcmQ+UmVwdWJsaWMgb2YgS29yZWE8L2tl
eXdvcmQ+PGtleXdvcmQ+Uk5BLCBSaWJvc29tYWwsIDE2Uzwva2V5d29yZD48a2V5d29yZD5YeWxh
bnM8L2tleXdvcmQ+PGtleXdvcmQ+QmFjdGVyaWEgKG1pY3Jvb3JnYW5pc21zKTwva2V5d29yZD48
a2V5d29yZD5QYWVuaWJhY2lsbGFjZWFlPC9rZXl3b3JkPjxrZXl3b3JkPlBhZW5pYmFjaWxsdXMg
YWx2ZWk8L2tleXdvcmQ+PGtleXdvcmQ+UGFlbmliYWNpbGx1cyBhbmFlcmljYW51czwva2V5d29y
ZD48a2V5d29yZD5QYWVuaWJhY2lsbHVzIGNoaWJlbnNpczwva2V5d29yZD48a2V5d29yZD5QYWVu
aWJhY2lsbHVzIGNvb2tpaTwva2V5d29yZD48a2V5d29yZD5Qb3NpYmFjdGVyaWE8L2tleXdvcmQ+
PC9rZXl3b3Jkcz48ZGF0ZXM+PHllYXI+MjAxMjwveWVhcj48L2RhdGVzPjx1cmxzPjxyZWxhdGVk
LXVybHM+PHVybD5odHRwOi8vd3d3LnNjb3B1cy5jb20vaW53YXJkL3JlY29yZC51cmw/ZWlkPTIt
czIuMC04NDg2MTkwOTU0NSZhbXA7cGFydG5lcklEPTQwJmFtcDttZDU9YTIyNTg3YTcwMTY3MDMz
MzUxYjlkYjdlZGQ1NmE1ZDk8L3VybD48dXJsPmh0dHA6Ly9panMuc2dtam91cm5hbHMub3JnL2Nv
bnRlbnQvNjIvUHRfNi8xMjg0LmZ1bGwucGRmPC91cmw+PC9yZWxhdGVkLXVybHM+PC91cmxzPjxl
bGVjdHJvbmljLXJlc291cmNlLW51bT4xMC4xMDk5L2lqcy4wLjAzMjEwMi0wPC9lbGVjdHJvbmlj
LXJlc291cmNlLW51bT48cmVtb3RlLWRhdGFiYXNlLW5hbWU+U2NvcHVzPC9yZW1vdGUtZGF0YWJh
c2UtbmFtZT48bGFuZ3VhZ2U+RW5nbGlzaDwvbGFuZ3VhZ2U+PC9yZWNvcmQ+PC9DaXRlPjwvRW5k
Tm90ZT5=
</w:fldData>
              </w:fldChar>
            </w:r>
            <w:r w:rsidR="00E45B30">
              <w:instrText xml:space="preserve"> ADDIN EN.CITE.DATA </w:instrText>
            </w:r>
            <w:r w:rsidR="00E45B30">
              <w:fldChar w:fldCharType="end"/>
            </w:r>
            <w:r w:rsidRPr="00DF6960">
              <w:fldChar w:fldCharType="separate"/>
            </w:r>
            <w:r w:rsidR="00E45B30">
              <w:rPr>
                <w:noProof/>
              </w:rPr>
              <w:t>[156]</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eleni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esterase (C4), esterase lipase (C8), leucine </w:t>
            </w:r>
            <w:proofErr w:type="spellStart"/>
            <w:r w:rsidRPr="00DF6960">
              <w:rPr>
                <w:color w:val="000000"/>
              </w:rPr>
              <w:t>arylamidase</w:t>
            </w:r>
            <w:proofErr w:type="spellEnd"/>
            <w:r w:rsidRPr="00DF6960">
              <w:rPr>
                <w:color w:val="000000"/>
              </w:rPr>
              <w:t xml:space="preserv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xml:space="preserve">, β-galactosidase, β-glucosidase, arginine </w:t>
            </w:r>
            <w:proofErr w:type="spellStart"/>
            <w:r w:rsidRPr="00DF6960">
              <w:rPr>
                <w:color w:val="000000"/>
              </w:rPr>
              <w:t>dihydrol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YaWFuZzwvQXV0aG9yPjxZZWFyPjIwMTQ8L1llYXI+PFJl
Y051bT4yMzE8L1JlY051bT48RGlzcGxheVRleHQ+WzE1N108L0Rpc3BsYXlUZXh0PjxyZWNvcmQ+
PHJlYy1udW1iZXI+MjMxPC9yZWMtbnVtYmVyPjxmb3JlaWduLWtleXM+PGtleSBhcHA9IkVOIiBk
Yi1pZD0idmZ6djJ6djBoYWV6eG9lcmV2M3B3Znd4ZWRlZXJwMDUwZWRmIiB0aW1lc3RhbXA9IjE0
MzI1NjMwMzgiPjIzMTwva2V5PjwvZm9yZWlnbi1rZXlzPjxyZWYtdHlwZSBuYW1lPSJKb3VybmFs
IEFydGljbGUiPjE3PC9yZWYtdHlwZT48Y29udHJpYnV0b3JzPjxhdXRob3JzPjxhdXRob3I+WGlh
bmcsIFcuIFcuPC9hdXRob3I+PGF1dGhvcj5XYW5nLCBHLiBKLjwvYXV0aG9yPjxhdXRob3I+V2Fu
ZywgWS4gdC48L2F1dGhvcj48YXV0aG9yPllhbywgUi48L2F1dGhvcj48YXV0aG9yPlpoYW5nLCBG
LiBKLjwvYXV0aG9yPjxhdXRob3I+V2FuZywgUi48L2F1dGhvcj48YXV0aG9yPldhbmcsIEQuPC9h
dXRob3I+PGF1dGhvcj5aaGVuZywgUy4gWC48L2F1dGhvcj48L2F1dGhvcnM+PC9jb250cmlidXRv
cnM+PHRpdGxlcz48dGl0bGU+UGFlbmliYWNpbGx1cyBzZWxlbmlpIHNwLiBub3YuLCBpc29sYXRl
ZCBmcm9tIHNlbGVuaXVtIG1pbmVyYWwgc29pbDwvdGl0bGU+PHNlY29uZGFyeS10aXRsZT5JbnRl
cm5hdGlvbmFsIEpvdXJuYWwgb2YgU3lzdGVtYXRpYyBhbmQgRXZvbHV0aW9uYXJ5IE1pY3JvYmlv
bG9neTwvc2Vjb25kYXJ5LXRpdGxlPjxhbHQtdGl0bGU+SW50LiBKLiBTeXN0LiBFdm9sLiBNaWNy
b2Jpb2wuPC9hbHQtdGl0bGU+PC90aXRsZXM+PHBlcmlvZGljYWw+PGZ1bGwtdGl0bGU+SW50ZXJu
YXRpb25hbCBKb3VybmFsIG9mIFN5c3RlbWF0aWMgYW5kIEV2b2x1dGlvbmFyeSBNaWNyb2Jpb2xv
Z3k8L2Z1bGwtdGl0bGU+PGFiYnItMT5JbnQuIEouIFN5c3QuIEV2b2wuIE1pY3JvYmlvbC48L2Fi
YnItMT48L3BlcmlvZGljYWw+PGFsdC1wZXJpb2RpY2FsPjxmdWxsLXRpdGxlPkludGVybmF0aW9u
YWwgSm91cm5hbCBvZiBTeXN0ZW1hdGljIGFuZCBFdm9sdXRpb25hcnkgTWljcm9iaW9sb2d5PC9m
dWxsLXRpdGxlPjxhYmJyLTE+SW50LiBKLiBTeXN0LiBFdm9sLiBNaWNyb2Jpb2wuPC9hYmJyLTE+
PC9hbHQtcGVyaW9kaWNhbD48cGFnZXM+MjY2Mi0yNjY3PC9wYWdlcz48dm9sdW1lPjY0PC92b2x1
bWU+PG51bWJlcj5QQVJUIDg8L251bWJlcj48a2V5d29yZHM+PGtleXdvcmQ+YW1pbm9waG9zcGhv
bGlwaWQ8L2tleXdvcmQ+PGtleXdvcmQ+Y2FyZGlvbGlwaW48L2tleXdvcmQ+PGtleXdvcmQ+ZGlh
bWlub3BpbWVsaWMgYWNpZDwva2V5d29yZD48a2V5d29yZD5mYXR0eSBhY2lkPC9rZXl3b3JkPjxr
ZXl3b3JkPm1lbmFxdWlub25lPC9rZXl3b3JkPjxrZXl3b3JkPm1lbmFxdWlub25lIDc8L2tleXdv
cmQ+PGtleXdvcmQ+cGhvc3BoYXRpZHlsZXRoYW5vbGFtaW5lPC9rZXl3b3JkPjxrZXl3b3JkPnBo
b3NwaGF0aWR5bGdseWNlcm9sPC9rZXl3b3JkPjxrZXl3b3JkPlJOQSAxNlM8L2tleXdvcmQ+PGtl
eXdvcmQ+c2VsZW5pdW08L2tleXdvcmQ+PGtleXdvcmQ+dW5jbGFzc2lmaWVkIGRydWc8L2tleXdv
cmQ+PGtleXdvcmQ+YXJ0aWNsZTwva2V5d29yZD48a2V5d29yZD5iYWN0ZXJpYWwgc3RyYWluPC9r
ZXl3b3JkPjxrZXl3b3JkPmJhY3Rlcml1bSBpc29sYXRlPC9rZXl3b3JkPjxrZXl3b3JkPmJhY3Rl
cml1bSBpc29sYXRpb248L2tleXdvcmQ+PGtleXdvcmQ+Y2hlbW90YXhvbm9teTwva2V5d29yZD48
a2V5d29yZD5DaGluYTwva2V5d29yZD48a2V5d29yZD5jb250cm9sbGVkIHN0dWR5PC9rZXl3b3Jk
PjxrZXl3b3JkPkROQSBETkEgaHlicmlkaXphdGlvbjwva2V5d29yZD48a2V5d29yZD5nZW5vdHlw
ZSBwaGVub3R5cGUgY29ycmVsYXRpb248L2tleXdvcmQ+PGtleXdvcmQ+bm9uaHVtYW48L2tleXdv
cmQ+PGtleXdvcmQ+bnVjbGVvdGlkZSBzZXF1ZW5jZTwva2V5d29yZD48a2V5d29yZD5QYWVuaWJh
Y2lsbHVzPC9rZXl3b3JkPjxrZXl3b3JkPlBhZW5pYmFjaWxsdXMgYW5hZXJpY2FudXM8L2tleXdv
cmQ+PGtleXdvcmQ+UGFlbmliYWNpbGx1cyBzZWxlbmlpPC9rZXl3b3JkPjxrZXl3b3JkPnByaW9y
aXR5IGpvdXJuYWw8L2tleXdvcmQ+PGtleXdvcmQ+Uk5BIHNlcXVlbmNlPC9rZXl3b3JkPjxrZXl3
b3JkPnNlcXVlbmNlIGFuYWx5c2lzPC9rZXl3b3JkPjxrZXl3b3JkPnNlcXVlbmNlIGhvbW9sb2d5
PC9rZXl3b3JkPjxrZXl3b3JkPnNvaWwgbWljcm9mbG9yYTwva2V5d29yZD48a2V5d29yZD50eXBl
IHN0cmFpbjwva2V5d29yZD48a2V5d29yZD5CYWN0ZXJpYWwgVHlwaW5nIFRlY2huaXF1ZXM8L2tl
eXdvcmQ+PGtleXdvcmQ+QmFzZSBDb21wb3NpdGlvbjwva2V5d29yZD48a2V5d29yZD5ETkEsIEJh
Y3RlcmlhbDwva2V5d29yZD48a2V5d29yZD5GYXR0eSBBY2lkczwva2V5d29yZD48a2V5d29yZD5N
b2xlY3VsYXIgU2VxdWVuY2UgRGF0YTwva2V5d29yZD48a2V5d29yZD5OdWNsZWljIEFjaWQgSHli
cmlkaXphdGlvbjwva2V5d29yZD48a2V5d29yZD5QZXB0aWRvZ2x5Y2FuPC9rZXl3b3JkPjxrZXl3
b3JkPlBoeWxvZ2VueTwva2V5d29yZD48a2V5d29yZD5STkEsIFJpYm9zb21hbCwgMTZTPC9rZXl3
b3JkPjxrZXl3b3JkPlNlcXVlbmNlIEFuYWx5c2lzLCBETkE8L2tleXdvcmQ+PGtleXdvcmQ+U29p
bCBNaWNyb2Jpb2xvZ3k8L2tleXdvcmQ+PGtleXdvcmQ+Vml0YW1pbiBLIDI8L2tleXdvcmQ+PC9r
ZXl3b3Jkcz48ZGF0ZXM+PHllYXI+MjAxNDwveWVhcj48L2RhdGVzPjx1cmxzPjxyZWxhdGVkLXVy
bHM+PHVybD5odHRwOi8vd3d3LnNjb3B1cy5jb20vaW53YXJkL3JlY29yZC51cmw/ZWlkPTItczIu
MC04NDkwNjA0Nzc1OCZhbXA7cGFydG5lcklEPTQwJmFtcDttZDU9NzdmMmRmNzE4MDc2ZjRjN2Vj
NzU4ZDcyNDBiMDgwZmI8L3VybD48dXJsPmh0dHA6Ly9panMuc2dtam91cm5hbHMub3JnL2NvbnRl
bnQvNjQvUHRfOC8yNjYyLmZ1bGwucGRmPC91cmw+PC9yZWxhdGVkLXVybHM+PC91cmxzPjxlbGVj
dHJvbmljLXJlc291cmNlLW51bT4xMC4xMDk5L2lqcy4wLjA2MzcwMS0wPC9lbGVjdHJvbmljLXJl
c291cmNlLW51bT48cmVtb3RlLWRhdGFiYXNlLW5hbWU+U2NvcHVzPC9yZW1vdGUtZGF0YWJhc2Ut
bmFtZT48bGFuZ3VhZ2U+RW5nbGlzaDwvbGFuZ3VhZ2U+PC9yZWNvcmQ+PC9DaXRlPjwvRW5kTm90
ZT5=
</w:fldData>
              </w:fldChar>
            </w:r>
            <w:r w:rsidR="00E45B30">
              <w:instrText xml:space="preserve"> ADDIN EN.CITE </w:instrText>
            </w:r>
            <w:r w:rsidR="00E45B30">
              <w:fldChar w:fldCharType="begin">
                <w:fldData xml:space="preserve">PEVuZE5vdGU+PENpdGU+PEF1dGhvcj5YaWFuZzwvQXV0aG9yPjxZZWFyPjIwMTQ8L1llYXI+PFJl
Y051bT4yMzE8L1JlY051bT48RGlzcGxheVRleHQ+WzE1N108L0Rpc3BsYXlUZXh0PjxyZWNvcmQ+
PHJlYy1udW1iZXI+MjMxPC9yZWMtbnVtYmVyPjxmb3JlaWduLWtleXM+PGtleSBhcHA9IkVOIiBk
Yi1pZD0idmZ6djJ6djBoYWV6eG9lcmV2M3B3Znd4ZWRlZXJwMDUwZWRmIiB0aW1lc3RhbXA9IjE0
MzI1NjMwMzgiPjIzMTwva2V5PjwvZm9yZWlnbi1rZXlzPjxyZWYtdHlwZSBuYW1lPSJKb3VybmFs
IEFydGljbGUiPjE3PC9yZWYtdHlwZT48Y29udHJpYnV0b3JzPjxhdXRob3JzPjxhdXRob3I+WGlh
bmcsIFcuIFcuPC9hdXRob3I+PGF1dGhvcj5XYW5nLCBHLiBKLjwvYXV0aG9yPjxhdXRob3I+V2Fu
ZywgWS4gdC48L2F1dGhvcj48YXV0aG9yPllhbywgUi48L2F1dGhvcj48YXV0aG9yPlpoYW5nLCBG
LiBKLjwvYXV0aG9yPjxhdXRob3I+V2FuZywgUi48L2F1dGhvcj48YXV0aG9yPldhbmcsIEQuPC9h
dXRob3I+PGF1dGhvcj5aaGVuZywgUy4gWC48L2F1dGhvcj48L2F1dGhvcnM+PC9jb250cmlidXRv
cnM+PHRpdGxlcz48dGl0bGU+UGFlbmliYWNpbGx1cyBzZWxlbmlpIHNwLiBub3YuLCBpc29sYXRl
ZCBmcm9tIHNlbGVuaXVtIG1pbmVyYWwgc29pbDwvdGl0bGU+PHNlY29uZGFyeS10aXRsZT5JbnRl
cm5hdGlvbmFsIEpvdXJuYWwgb2YgU3lzdGVtYXRpYyBhbmQgRXZvbHV0aW9uYXJ5IE1pY3JvYmlv
bG9neTwvc2Vjb25kYXJ5LXRpdGxlPjxhbHQtdGl0bGU+SW50LiBKLiBTeXN0LiBFdm9sLiBNaWNy
b2Jpb2wuPC9hbHQtdGl0bGU+PC90aXRsZXM+PHBlcmlvZGljYWw+PGZ1bGwtdGl0bGU+SW50ZXJu
YXRpb25hbCBKb3VybmFsIG9mIFN5c3RlbWF0aWMgYW5kIEV2b2x1dGlvbmFyeSBNaWNyb2Jpb2xv
Z3k8L2Z1bGwtdGl0bGU+PGFiYnItMT5JbnQuIEouIFN5c3QuIEV2b2wuIE1pY3JvYmlvbC48L2Fi
YnItMT48L3BlcmlvZGljYWw+PGFsdC1wZXJpb2RpY2FsPjxmdWxsLXRpdGxlPkludGVybmF0aW9u
YWwgSm91cm5hbCBvZiBTeXN0ZW1hdGljIGFuZCBFdm9sdXRpb25hcnkgTWljcm9iaW9sb2d5PC9m
dWxsLXRpdGxlPjxhYmJyLTE+SW50LiBKLiBTeXN0LiBFdm9sLiBNaWNyb2Jpb2wuPC9hYmJyLTE+
PC9hbHQtcGVyaW9kaWNhbD48cGFnZXM+MjY2Mi0yNjY3PC9wYWdlcz48dm9sdW1lPjY0PC92b2x1
bWU+PG51bWJlcj5QQVJUIDg8L251bWJlcj48a2V5d29yZHM+PGtleXdvcmQ+YW1pbm9waG9zcGhv
bGlwaWQ8L2tleXdvcmQ+PGtleXdvcmQ+Y2FyZGlvbGlwaW48L2tleXdvcmQ+PGtleXdvcmQ+ZGlh
bWlub3BpbWVsaWMgYWNpZDwva2V5d29yZD48a2V5d29yZD5mYXR0eSBhY2lkPC9rZXl3b3JkPjxr
ZXl3b3JkPm1lbmFxdWlub25lPC9rZXl3b3JkPjxrZXl3b3JkPm1lbmFxdWlub25lIDc8L2tleXdv
cmQ+PGtleXdvcmQ+cGhvc3BoYXRpZHlsZXRoYW5vbGFtaW5lPC9rZXl3b3JkPjxrZXl3b3JkPnBo
b3NwaGF0aWR5bGdseWNlcm9sPC9rZXl3b3JkPjxrZXl3b3JkPlJOQSAxNlM8L2tleXdvcmQ+PGtl
eXdvcmQ+c2VsZW5pdW08L2tleXdvcmQ+PGtleXdvcmQ+dW5jbGFzc2lmaWVkIGRydWc8L2tleXdv
cmQ+PGtleXdvcmQ+YXJ0aWNsZTwva2V5d29yZD48a2V5d29yZD5iYWN0ZXJpYWwgc3RyYWluPC9r
ZXl3b3JkPjxrZXl3b3JkPmJhY3Rlcml1bSBpc29sYXRlPC9rZXl3b3JkPjxrZXl3b3JkPmJhY3Rl
cml1bSBpc29sYXRpb248L2tleXdvcmQ+PGtleXdvcmQ+Y2hlbW90YXhvbm9teTwva2V5d29yZD48
a2V5d29yZD5DaGluYTwva2V5d29yZD48a2V5d29yZD5jb250cm9sbGVkIHN0dWR5PC9rZXl3b3Jk
PjxrZXl3b3JkPkROQSBETkEgaHlicmlkaXphdGlvbjwva2V5d29yZD48a2V5d29yZD5nZW5vdHlw
ZSBwaGVub3R5cGUgY29ycmVsYXRpb248L2tleXdvcmQ+PGtleXdvcmQ+bm9uaHVtYW48L2tleXdv
cmQ+PGtleXdvcmQ+bnVjbGVvdGlkZSBzZXF1ZW5jZTwva2V5d29yZD48a2V5d29yZD5QYWVuaWJh
Y2lsbHVzPC9rZXl3b3JkPjxrZXl3b3JkPlBhZW5pYmFjaWxsdXMgYW5hZXJpY2FudXM8L2tleXdv
cmQ+PGtleXdvcmQ+UGFlbmliYWNpbGx1cyBzZWxlbmlpPC9rZXl3b3JkPjxrZXl3b3JkPnByaW9y
aXR5IGpvdXJuYWw8L2tleXdvcmQ+PGtleXdvcmQ+Uk5BIHNlcXVlbmNlPC9rZXl3b3JkPjxrZXl3
b3JkPnNlcXVlbmNlIGFuYWx5c2lzPC9rZXl3b3JkPjxrZXl3b3JkPnNlcXVlbmNlIGhvbW9sb2d5
PC9rZXl3b3JkPjxrZXl3b3JkPnNvaWwgbWljcm9mbG9yYTwva2V5d29yZD48a2V5d29yZD50eXBl
IHN0cmFpbjwva2V5d29yZD48a2V5d29yZD5CYWN0ZXJpYWwgVHlwaW5nIFRlY2huaXF1ZXM8L2tl
eXdvcmQ+PGtleXdvcmQ+QmFzZSBDb21wb3NpdGlvbjwva2V5d29yZD48a2V5d29yZD5ETkEsIEJh
Y3RlcmlhbDwva2V5d29yZD48a2V5d29yZD5GYXR0eSBBY2lkczwva2V5d29yZD48a2V5d29yZD5N
b2xlY3VsYXIgU2VxdWVuY2UgRGF0YTwva2V5d29yZD48a2V5d29yZD5OdWNsZWljIEFjaWQgSHli
cmlkaXphdGlvbjwva2V5d29yZD48a2V5d29yZD5QZXB0aWRvZ2x5Y2FuPC9rZXl3b3JkPjxrZXl3
b3JkPlBoeWxvZ2VueTwva2V5d29yZD48a2V5d29yZD5STkEsIFJpYm9zb21hbCwgMTZTPC9rZXl3
b3JkPjxrZXl3b3JkPlNlcXVlbmNlIEFuYWx5c2lzLCBETkE8L2tleXdvcmQ+PGtleXdvcmQ+U29p
bCBNaWNyb2Jpb2xvZ3k8L2tleXdvcmQ+PGtleXdvcmQ+Vml0YW1pbiBLIDI8L2tleXdvcmQ+PC9r
ZXl3b3Jkcz48ZGF0ZXM+PHllYXI+MjAxNDwveWVhcj48L2RhdGVzPjx1cmxzPjxyZWxhdGVkLXVy
bHM+PHVybD5odHRwOi8vd3d3LnNjb3B1cy5jb20vaW53YXJkL3JlY29yZC51cmw/ZWlkPTItczIu
MC04NDkwNjA0Nzc1OCZhbXA7cGFydG5lcklEPTQwJmFtcDttZDU9NzdmMmRmNzE4MDc2ZjRjN2Vj
NzU4ZDcyNDBiMDgwZmI8L3VybD48dXJsPmh0dHA6Ly9panMuc2dtam91cm5hbHMub3JnL2NvbnRl
bnQvNjQvUHRfOC8yNjYyLmZ1bGwucGRmPC91cmw+PC9yZWxhdGVkLXVybHM+PC91cmxzPjxlbGVj
dHJvbmljLXJlc291cmNlLW51bT4xMC4xMDk5L2lqcy4wLjA2MzcwMS0wPC9lbGVjdHJvbmljLXJl
c291cmNlLW51bT48cmVtb3RlLWRhdGFiYXNlLW5hbWU+U2NvcHVzPC9yZW1vdGUtZGF0YWJhc2Ut
bmFtZT48bGFuZ3VhZ2U+RW5nbGlzaDwvbGFuZ3VhZ2U+PC9yZWNvcmQ+PC9DaXRlPjwvRW5kTm90
ZT5=
</w:fldData>
              </w:fldChar>
            </w:r>
            <w:r w:rsidR="00E45B30">
              <w:instrText xml:space="preserve"> ADDIN EN.CITE.DATA </w:instrText>
            </w:r>
            <w:r w:rsidR="00E45B30">
              <w:fldChar w:fldCharType="end"/>
            </w:r>
            <w:r w:rsidRPr="00DF6960">
              <w:fldChar w:fldCharType="separate"/>
            </w:r>
            <w:r w:rsidR="00E45B30">
              <w:rPr>
                <w:noProof/>
              </w:rPr>
              <w:t>[157]</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elenitireducen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lkaline phosphatase, esterase lipase (C8), α-galactosidase, b-</w:t>
            </w:r>
            <w:proofErr w:type="spellStart"/>
            <w:r w:rsidRPr="00DF6960">
              <w:rPr>
                <w:color w:val="000000"/>
              </w:rPr>
              <w:t>fucosidase</w:t>
            </w:r>
            <w:proofErr w:type="spellEnd"/>
            <w:r w:rsidRPr="00DF6960">
              <w:rPr>
                <w:color w:val="000000"/>
              </w:rPr>
              <w:t xml:space="preserve">, leucine </w:t>
            </w:r>
            <w:proofErr w:type="spellStart"/>
            <w:r w:rsidRPr="00DF6960">
              <w:rPr>
                <w:color w:val="000000"/>
              </w:rPr>
              <w:t>arylamidase</w:t>
            </w:r>
            <w:proofErr w:type="spellEnd"/>
            <w:r w:rsidRPr="00DF6960">
              <w:rPr>
                <w:color w:val="000000"/>
              </w:rPr>
              <w:t xml:space="preserve">, acid phosphat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β-galactosidase, α-glucosidase and β-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ZYW88L0F1dGhvcj48WWVhcj4yMDE0PC9ZZWFyPjxSZWNO
dW0+MTg5PC9SZWNOdW0+PERpc3BsYXlUZXh0PlsxNThdPC9EaXNwbGF5VGV4dD48cmVjb3JkPjxy
ZWMtbnVtYmVyPjE4OTwvcmVjLW51bWJlcj48Zm9yZWlnbi1rZXlzPjxrZXkgYXBwPSJFTiIgZGIt
aWQ9InZmenYyenYwaGFlenhvZXJldjNwd2Z3eGVkZWVycDA1MGVkZiIgdGltZXN0YW1wPSIxNDMy
NTYzMDM3Ij4xODk8L2tleT48L2ZvcmVpZ24ta2V5cz48cmVmLXR5cGUgbmFtZT0iSm91cm5hbCBB
cnRpY2xlIj4xNzwvcmVmLXR5cGU+PGNvbnRyaWJ1dG9ycz48YXV0aG9ycz48YXV0aG9yPllhbywg
Ui48L2F1dGhvcj48YXV0aG9yPldhbmcsIFIuPC9hdXRob3I+PGF1dGhvcj5XYW5nLCBELjwvYXV0
aG9yPjxhdXRob3I+U3UsIEouPC9hdXRob3I+PGF1dGhvcj5aaGVuZywgUy4gWC48L2F1dGhvcj48
YXV0aG9yPldhbmcsIEcuIEouPC9hdXRob3I+PC9hdXRob3JzPjwvY29udHJpYnV0b3JzPjx0aXRs
ZXM+PHRpdGxlPlBhZW5pYmFjaWxsdXMgc2VsZW5pdGlyZWR1Y2VucyBzcC4gbm92LiwgYSBzZWxl
bml0ZS1yZWR1Y2luZyBiYWN0ZXJpdW0gaXNvbGF0ZWQgZnJvbSBhIHNlbGVuaXVtIG1pbmVyYWwg
c29pbDwvdGl0bGU+PHNlY29uZGFyeS10aXRsZT5JbnRlcm5hdGlvbmFsIEpvdXJuYWwgb2YgU3lz
dGVtYXRpYyBhbmQgRXZvbHV0aW9uYXJ5IE1pY3JvYmlvbG9neTwvc2Vjb25kYXJ5LXRpdGxlPjxh
bHQtdGl0bGU+SW50LiBKLiBTeXN0LiBFdm9sLiBNaWNyb2Jpb2wuPC9hbHQtdGl0bGU+PC90aXRs
ZXM+PHBlcmlvZGljYWw+PGZ1bGwtdGl0bGU+SW50ZXJuYXRpb25hbCBKb3VybmFsIG9mIFN5c3Rl
bWF0aWMgYW5kIEV2b2x1dGlvbmFyeSBNaWNyb2Jpb2xvZ3k8L2Z1bGwtdGl0bGU+PGFiYnItMT5J
bnQuIEouIFN5c3QuIEV2b2wuIE1pY3JvYmlvbC48L2FiYnItMT48L3BlcmlvZGljYWw+PGFsdC1w
ZXJpb2RpY2FsPjxmdWxsLXRpdGxlPkludGVybmF0aW9uYWwgSm91cm5hbCBvZiBTeXN0ZW1hdGlj
IGFuZCBFdm9sdXRpb25hcnkgTWljcm9iaW9sb2d5PC9mdWxsLXRpdGxlPjxhYmJyLTE+SW50LiBK
LiBTeXN0LiBFdm9sLiBNaWNyb2Jpb2wuPC9hYmJyLTE+PC9hbHQtcGVyaW9kaWNhbD48cGFnZXM+
ODA1LTgxMTwvcGFnZXM+PHZvbHVtZT42NDwvdm9sdW1lPjxudW1iZXI+UEFSVCAzPC9udW1iZXI+
PGtleXdvcmRzPjxrZXl3b3JkPmFtaW5vcGhvc3Bob2xpcGlkPC9rZXl3b3JkPjxrZXl3b3JkPmNh
cmRpb2xpcGluPC9rZXl3b3JkPjxrZXl3b3JkPmRpYW1pbm9waW1lbGljIGFjaWQ8L2tleXdvcmQ+
PGtleXdvcmQ+bWVuYXF1aW5vbmU8L2tleXdvcmQ+PGtleXdvcmQ+cGVwdGlkb2dseWNhbjwva2V5
d29yZD48a2V5d29yZD5waG9zcGhhdGlkeWxldGhhbm9sYW1pbmU8L2tleXdvcmQ+PGtleXdvcmQ+
Uk5BIDE2Uzwva2V5d29yZD48a2V5d29yZD5zZWxlbml1bTwva2V5d29yZD48a2V5d29yZD5hcnRp
Y2xlPC9rZXl3b3JkPjxrZXl3b3JkPmJhY3RlcmlhbCBjZWxsIHdhbGw8L2tleXdvcmQ+PGtleXdv
cmQ+YmFjdGVyaWFsIHN0cmFpbjwva2V5d29yZD48a2V5d29yZD5iYWN0ZXJpdW0gaXNvbGF0aW9u
PC9rZXl3b3JkPjxrZXl3b3JkPmdlbmUgc2VxdWVuY2U8L2tleXdvcmQ+PGtleXdvcmQ+bm9uaHVt
YW48L2tleXdvcmQ+PGtleXdvcmQ+UGFlbmliYWNpbGx1czwva2V5d29yZD48a2V5d29yZD5QYWVu
aWJhY2lsbHVzIHNlbGVuaXRpcmVkdWNlbnM8L2tleXdvcmQ+PGtleXdvcmQ+UGFlbmliYWNpbGx1
cyB0ZXJyaWdlbmE8L2tleXdvcmQ+PGtleXdvcmQ+cGh5bG9nZW55PC9rZXl3b3JkPjxrZXl3b3Jk
PnByaW9yaXR5IGpvdXJuYWw8L2tleXdvcmQ+PGtleXdvcmQ+c29pbCBtaWNyb2Zsb3JhPC9rZXl3
b3JkPjxrZXl3b3JkPkJhY3RlcmlhbCBUeXBpbmcgVGVjaG5pcXVlczwva2V5d29yZD48a2V5d29y
ZD5CYXNlIENvbXBvc2l0aW9uPC9rZXl3b3JkPjxrZXl3b3JkPkNoaW5hPC9rZXl3b3JkPjxrZXl3
b3JkPkROQSwgQmFjdGVyaWFsPC9rZXl3b3JkPjxrZXl3b3JkPkZhdHR5IEFjaWRzPC9rZXl3b3Jk
PjxrZXl3b3JkPk1vbGVjdWxhciBTZXF1ZW5jZSBEYXRhPC9rZXl3b3JkPjxrZXl3b3JkPk51Y2xl
aWMgQWNpZCBIeWJyaWRpemF0aW9uPC9rZXl3b3JkPjxrZXl3b3JkPlJOQSwgUmlib3NvbWFsLCAx
NlM8L2tleXdvcmQ+PGtleXdvcmQ+U2VxdWVuY2UgQW5hbHlzaXMsIEROQTwva2V5d29yZD48a2V5
d29yZD5Tb2lsIE1pY3JvYmlvbG9neTwva2V5d29yZD48a2V5d29yZD5WaXRhbWluIEsgMjwva2V5
d29yZD48L2tleXdvcmRzPjxkYXRlcz48eWVhcj4yMDE0PC95ZWFyPjwvZGF0ZXM+PHVybHM+PHJl
bGF0ZWQtdXJscz48dXJsPmh0dHA6Ly93d3cuc2NvcHVzLmNvbS9pbndhcmQvcmVjb3JkLnVybD9l
aWQ9Mi1zMi4wLTg0ODk2ODM4MDQ5JmFtcDtwYXJ0bmVySUQ9NDAmYW1wO21kNT05ZDNlYzhhMTJj
MTI5N2QyNDFlMDVhODA1NmZjYzZmNTwvdXJsPjx1cmw+aHR0cDovL2lqcy5zZ21qb3VybmFscy5v
cmcvY29udGVudC82NC9QdF8zLzgwNS5mdWxsLnBkZjwvdXJsPjwvcmVsYXRlZC11cmxzPjwvdXJs
cz48ZWxlY3Ryb25pYy1yZXNvdXJjZS1udW0+MTAuMTA5OS9panMuMC4wNTcwNDItMDwvZWxlY3Ry
b25pYy1yZXNvdXJjZS1udW0+PHJlbW90ZS1kYXRhYmFzZS1uYW1lPlNjb3B1czwvcmVtb3RlLWRh
dGFiYXNlLW5hbWU+PGxhbmd1YWdlPkVuZ2xpc2g8L2xhbmd1YWdlPjwvcmVjb3JkPjwvQ2l0ZT48
L0VuZE5vdGU+AG==
</w:fldData>
              </w:fldChar>
            </w:r>
            <w:r w:rsidR="00E45B30">
              <w:instrText xml:space="preserve"> ADDIN EN.CITE </w:instrText>
            </w:r>
            <w:r w:rsidR="00E45B30">
              <w:fldChar w:fldCharType="begin">
                <w:fldData xml:space="preserve">PEVuZE5vdGU+PENpdGU+PEF1dGhvcj5ZYW88L0F1dGhvcj48WWVhcj4yMDE0PC9ZZWFyPjxSZWNO
dW0+MTg5PC9SZWNOdW0+PERpc3BsYXlUZXh0PlsxNThdPC9EaXNwbGF5VGV4dD48cmVjb3JkPjxy
ZWMtbnVtYmVyPjE4OTwvcmVjLW51bWJlcj48Zm9yZWlnbi1rZXlzPjxrZXkgYXBwPSJFTiIgZGIt
aWQ9InZmenYyenYwaGFlenhvZXJldjNwd2Z3eGVkZWVycDA1MGVkZiIgdGltZXN0YW1wPSIxNDMy
NTYzMDM3Ij4xODk8L2tleT48L2ZvcmVpZ24ta2V5cz48cmVmLXR5cGUgbmFtZT0iSm91cm5hbCBB
cnRpY2xlIj4xNzwvcmVmLXR5cGU+PGNvbnRyaWJ1dG9ycz48YXV0aG9ycz48YXV0aG9yPllhbywg
Ui48L2F1dGhvcj48YXV0aG9yPldhbmcsIFIuPC9hdXRob3I+PGF1dGhvcj5XYW5nLCBELjwvYXV0
aG9yPjxhdXRob3I+U3UsIEouPC9hdXRob3I+PGF1dGhvcj5aaGVuZywgUy4gWC48L2F1dGhvcj48
YXV0aG9yPldhbmcsIEcuIEouPC9hdXRob3I+PC9hdXRob3JzPjwvY29udHJpYnV0b3JzPjx0aXRs
ZXM+PHRpdGxlPlBhZW5pYmFjaWxsdXMgc2VsZW5pdGlyZWR1Y2VucyBzcC4gbm92LiwgYSBzZWxl
bml0ZS1yZWR1Y2luZyBiYWN0ZXJpdW0gaXNvbGF0ZWQgZnJvbSBhIHNlbGVuaXVtIG1pbmVyYWwg
c29pbDwvdGl0bGU+PHNlY29uZGFyeS10aXRsZT5JbnRlcm5hdGlvbmFsIEpvdXJuYWwgb2YgU3lz
dGVtYXRpYyBhbmQgRXZvbHV0aW9uYXJ5IE1pY3JvYmlvbG9neTwvc2Vjb25kYXJ5LXRpdGxlPjxh
bHQtdGl0bGU+SW50LiBKLiBTeXN0LiBFdm9sLiBNaWNyb2Jpb2wuPC9hbHQtdGl0bGU+PC90aXRs
ZXM+PHBlcmlvZGljYWw+PGZ1bGwtdGl0bGU+SW50ZXJuYXRpb25hbCBKb3VybmFsIG9mIFN5c3Rl
bWF0aWMgYW5kIEV2b2x1dGlvbmFyeSBNaWNyb2Jpb2xvZ3k8L2Z1bGwtdGl0bGU+PGFiYnItMT5J
bnQuIEouIFN5c3QuIEV2b2wuIE1pY3JvYmlvbC48L2FiYnItMT48L3BlcmlvZGljYWw+PGFsdC1w
ZXJpb2RpY2FsPjxmdWxsLXRpdGxlPkludGVybmF0aW9uYWwgSm91cm5hbCBvZiBTeXN0ZW1hdGlj
IGFuZCBFdm9sdXRpb25hcnkgTWljcm9iaW9sb2d5PC9mdWxsLXRpdGxlPjxhYmJyLTE+SW50LiBK
LiBTeXN0LiBFdm9sLiBNaWNyb2Jpb2wuPC9hYmJyLTE+PC9hbHQtcGVyaW9kaWNhbD48cGFnZXM+
ODA1LTgxMTwvcGFnZXM+PHZvbHVtZT42NDwvdm9sdW1lPjxudW1iZXI+UEFSVCAzPC9udW1iZXI+
PGtleXdvcmRzPjxrZXl3b3JkPmFtaW5vcGhvc3Bob2xpcGlkPC9rZXl3b3JkPjxrZXl3b3JkPmNh
cmRpb2xpcGluPC9rZXl3b3JkPjxrZXl3b3JkPmRpYW1pbm9waW1lbGljIGFjaWQ8L2tleXdvcmQ+
PGtleXdvcmQ+bWVuYXF1aW5vbmU8L2tleXdvcmQ+PGtleXdvcmQ+cGVwdGlkb2dseWNhbjwva2V5
d29yZD48a2V5d29yZD5waG9zcGhhdGlkeWxldGhhbm9sYW1pbmU8L2tleXdvcmQ+PGtleXdvcmQ+
Uk5BIDE2Uzwva2V5d29yZD48a2V5d29yZD5zZWxlbml1bTwva2V5d29yZD48a2V5d29yZD5hcnRp
Y2xlPC9rZXl3b3JkPjxrZXl3b3JkPmJhY3RlcmlhbCBjZWxsIHdhbGw8L2tleXdvcmQ+PGtleXdv
cmQ+YmFjdGVyaWFsIHN0cmFpbjwva2V5d29yZD48a2V5d29yZD5iYWN0ZXJpdW0gaXNvbGF0aW9u
PC9rZXl3b3JkPjxrZXl3b3JkPmdlbmUgc2VxdWVuY2U8L2tleXdvcmQ+PGtleXdvcmQ+bm9uaHVt
YW48L2tleXdvcmQ+PGtleXdvcmQ+UGFlbmliYWNpbGx1czwva2V5d29yZD48a2V5d29yZD5QYWVu
aWJhY2lsbHVzIHNlbGVuaXRpcmVkdWNlbnM8L2tleXdvcmQ+PGtleXdvcmQ+UGFlbmliYWNpbGx1
cyB0ZXJyaWdlbmE8L2tleXdvcmQ+PGtleXdvcmQ+cGh5bG9nZW55PC9rZXl3b3JkPjxrZXl3b3Jk
PnByaW9yaXR5IGpvdXJuYWw8L2tleXdvcmQ+PGtleXdvcmQ+c29pbCBtaWNyb2Zsb3JhPC9rZXl3
b3JkPjxrZXl3b3JkPkJhY3RlcmlhbCBUeXBpbmcgVGVjaG5pcXVlczwva2V5d29yZD48a2V5d29y
ZD5CYXNlIENvbXBvc2l0aW9uPC9rZXl3b3JkPjxrZXl3b3JkPkNoaW5hPC9rZXl3b3JkPjxrZXl3
b3JkPkROQSwgQmFjdGVyaWFsPC9rZXl3b3JkPjxrZXl3b3JkPkZhdHR5IEFjaWRzPC9rZXl3b3Jk
PjxrZXl3b3JkPk1vbGVjdWxhciBTZXF1ZW5jZSBEYXRhPC9rZXl3b3JkPjxrZXl3b3JkPk51Y2xl
aWMgQWNpZCBIeWJyaWRpemF0aW9uPC9rZXl3b3JkPjxrZXl3b3JkPlJOQSwgUmlib3NvbWFsLCAx
NlM8L2tleXdvcmQ+PGtleXdvcmQ+U2VxdWVuY2UgQW5hbHlzaXMsIEROQTwva2V5d29yZD48a2V5
d29yZD5Tb2lsIE1pY3JvYmlvbG9neTwva2V5d29yZD48a2V5d29yZD5WaXRhbWluIEsgMjwva2V5
d29yZD48L2tleXdvcmRzPjxkYXRlcz48eWVhcj4yMDE0PC95ZWFyPjwvZGF0ZXM+PHVybHM+PHJl
bGF0ZWQtdXJscz48dXJsPmh0dHA6Ly93d3cuc2NvcHVzLmNvbS9pbndhcmQvcmVjb3JkLnVybD9l
aWQ9Mi1zMi4wLTg0ODk2ODM4MDQ5JmFtcDtwYXJ0bmVySUQ9NDAmYW1wO21kNT05ZDNlYzhhMTJj
MTI5N2QyNDFlMDVhODA1NmZjYzZmNTwvdXJsPjx1cmw+aHR0cDovL2lqcy5zZ21qb3VybmFscy5v
cmcvY29udGVudC82NC9QdF8zLzgwNS5mdWxsLnBkZjwvdXJsPjwvcmVsYXRlZC11cmxzPjwvdXJs
cz48ZWxlY3Ryb25pYy1yZXNvdXJjZS1udW0+MTAuMTA5OS9panMuMC4wNTcwNDItMDwvZWxlY3Ry
b25pYy1yZXNvdXJjZS1udW0+PHJlbW90ZS1kYXRhYmFzZS1uYW1lPlNjb3B1czwvcmVtb3RlLWRh
dGFiYXNlLW5hbWU+PGxhbmd1YWdlPkVuZ2xpc2g8L2xhbmd1YWdlPjwvcmVjb3JkPjwvQ2l0ZT48
L0VuZE5vdGU+AG==
</w:fldData>
              </w:fldChar>
            </w:r>
            <w:r w:rsidR="00E45B30">
              <w:instrText xml:space="preserve"> ADDIN EN.CITE.DATA </w:instrText>
            </w:r>
            <w:r w:rsidR="00E45B30">
              <w:fldChar w:fldCharType="end"/>
            </w:r>
            <w:r w:rsidRPr="00DF6960">
              <w:fldChar w:fldCharType="separate"/>
            </w:r>
            <w:r w:rsidR="00E45B30">
              <w:rPr>
                <w:noProof/>
              </w:rPr>
              <w:t>[15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enegal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lkaline phosphatase, esterase lipase, acid phosphatase and </w:t>
            </w:r>
            <w:proofErr w:type="spellStart"/>
            <w:r w:rsidRPr="00DF6960">
              <w:rPr>
                <w:color w:val="000000"/>
              </w:rPr>
              <w:t>naphtol</w:t>
            </w:r>
            <w:proofErr w:type="spellEnd"/>
            <w:r w:rsidRPr="00DF6960">
              <w:rPr>
                <w:color w:val="000000"/>
              </w:rPr>
              <w:t>-AS-BI-</w:t>
            </w:r>
            <w:proofErr w:type="spellStart"/>
            <w:r w:rsidRPr="00DF6960">
              <w:rPr>
                <w:color w:val="000000"/>
              </w:rPr>
              <w:t>phosphohydrolase</w:t>
            </w:r>
            <w:proofErr w:type="spellEnd"/>
          </w:p>
        </w:tc>
        <w:tc>
          <w:tcPr>
            <w:tcW w:w="1246" w:type="dxa"/>
            <w:tcBorders>
              <w:top w:val="nil"/>
              <w:left w:val="nil"/>
              <w:bottom w:val="nil"/>
              <w:right w:val="nil"/>
            </w:tcBorders>
          </w:tcPr>
          <w:p w:rsidR="0097605A" w:rsidRPr="00DF6960" w:rsidRDefault="0097605A" w:rsidP="00E45B30">
            <w:r w:rsidRPr="00DF6960">
              <w:fldChar w:fldCharType="begin"/>
            </w:r>
            <w:r w:rsidR="00E45B30">
              <w:instrText xml:space="preserve"> ADDIN EN.CITE &lt;EndNote&gt;&lt;Cite&gt;&lt;Author&gt;Mishra&lt;/Author&gt;&lt;Year&gt;2012&lt;/Year&gt;&lt;RecNum&gt;744&lt;/RecNum&gt;&lt;DisplayText&gt;[159]&lt;/DisplayText&gt;&lt;record&gt;&lt;rec-number&gt;744&lt;/rec-number&gt;&lt;foreign-keys&gt;&lt;key app="EN" db-id="vfzv2zv0haezxoerev3pwfwxedeerp050edf" timestamp="1432563045"&gt;744&lt;/key&gt;&lt;/foreign-keys&gt;&lt;ref-type name="Journal Article"&gt;17&lt;/ref-type&gt;&lt;contributors&gt;&lt;authors&gt;&lt;author&gt;Mishra, A. K.&lt;/author&gt;&lt;author&gt;Lagier, J. C.&lt;/author&gt;&lt;author&gt;Rivet, R.&lt;/author&gt;&lt;author&gt;Raoult, D.&lt;/author&gt;&lt;author&gt;Fournier, P. E.&lt;/author&gt;&lt;/authors&gt;&lt;/contributors&gt;&lt;titles&gt;&lt;title&gt;Non-contiguous finished genome sequence and description of Paenibacillus senegalensis sp. nov&lt;/title&gt;&lt;secondary-title&gt;Standards in Genomic Sciences&lt;/secondary-title&gt;&lt;alt-title&gt;Stand. Genomic Sci.&lt;/alt-title&gt;&lt;/titles&gt;&lt;periodical&gt;&lt;full-title&gt;Standards in Genomic Sciences&lt;/full-title&gt;&lt;abbr-1&gt;Stand. Genomic Sci.&lt;/abbr-1&gt;&lt;/periodical&gt;&lt;alt-periodical&gt;&lt;full-title&gt;Standards in Genomic Sciences&lt;/full-title&gt;&lt;abbr-1&gt;Stand. Genomic Sci.&lt;/abbr-1&gt;&lt;/alt-periodical&gt;&lt;pages&gt;70-81&lt;/pages&gt;&lt;volume&gt;7&lt;/volume&gt;&lt;number&gt;1&lt;/number&gt;&lt;keywords&gt;&lt;keyword&gt;Genome&lt;/keyword&gt;&lt;keyword&gt;Paenibacillus senegalensis&lt;/keyword&gt;&lt;keyword&gt;adolescent&lt;/keyword&gt;&lt;keyword&gt;article&lt;/keyword&gt;&lt;keyword&gt;bacterium isolation&lt;/keyword&gt;&lt;keyword&gt;gene sequence&lt;/keyword&gt;&lt;keyword&gt;human&lt;/keyword&gt;&lt;keyword&gt;male&lt;/keyword&gt;&lt;keyword&gt;molecular genetics&lt;/keyword&gt;&lt;keyword&gt;nonhuman&lt;/keyword&gt;&lt;keyword&gt;nucleotide sequence&lt;/keyword&gt;&lt;keyword&gt;Paenibacillus&lt;/keyword&gt;&lt;keyword&gt;Bacteria (microorganisms)&lt;/keyword&gt;&lt;keyword&gt;Negibacteria&lt;/keyword&gt;&lt;/keywords&gt;&lt;dates&gt;&lt;year&gt;2012&lt;/year&gt;&lt;/dates&gt;&lt;urls&gt;&lt;related-urls&gt;&lt;url&gt;http://www.scopus.com/inward/record.url?eid=2-s2.0-84868284273&amp;amp;partnerID=40&amp;amp;md5=3eed17a369ddc2dc4089b85b7fae7a9a&lt;/url&gt;&lt;url&gt;http://www.ncbi.nlm.nih.gov/pmc/articles/PMC3577113/pdf/sigs.3056450.pdf&lt;/url&gt;&lt;/related-urls&gt;&lt;/urls&gt;&lt;electronic-resource-num&gt;10.4056/sigs.3056450&lt;/electronic-resource-num&gt;&lt;remote-database-name&gt;Scopus&lt;/remote-database-name&gt;&lt;language&gt;English&lt;/language&gt;&lt;/record&gt;&lt;/Cite&gt;&lt;/EndNote&gt;</w:instrText>
            </w:r>
            <w:r w:rsidRPr="00DF6960">
              <w:fldChar w:fldCharType="separate"/>
            </w:r>
            <w:r w:rsidR="00E45B30">
              <w:rPr>
                <w:noProof/>
              </w:rPr>
              <w:t>[15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eptentrional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ure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aGlhbm5nYW08L0F1dGhvcj48WWVhcj4yMDA5PC9ZZWFy
PjxSZWNOdW0+MTQ2NTwvUmVjTnVtPjxEaXNwbGF5VGV4dD5bMTAwXTwvRGlzcGxheVRleHQ+PHJl
Y29yZD48cmVjLW51bWJlcj4xNDY1PC9yZWMtbnVtYmVyPjxmb3JlaWduLWtleXM+PGtleSBhcHA9
IkVOIiBkYi1pZD0idmZ6djJ6djBoYWV6eG9lcmV2M3B3Znd4ZWRlZXJwMDUwZWRmIiB0aW1lc3Rh
bXA9IjE0MzI1NjMwNTUiPjE0NjU8L2tleT48L2ZvcmVpZ24ta2V5cz48cmVmLXR5cGUgbmFtZT0i
Sm91cm5hbCBBcnRpY2xlIj4xNzwvcmVmLXR5cGU+PGNvbnRyaWJ1dG9ycz48YXV0aG9ycz48YXV0
aG9yPktoaWFubmdhbSwgUy48L2F1dGhvcj48YXV0aG9yPlRhbmFzdXBhd2F0LCBTLjwvYXV0aG9y
PjxhdXRob3I+TGVlLCBKLiBTLjwvYXV0aG9yPjxhdXRob3I+TGVlLCBLLiBDLjwvYXV0aG9yPjxh
dXRob3I+QWthcmFjaGFyYW55YSwgQS48L2F1dGhvcj48L2F1dGhvcnM+PC9jb250cmlidXRvcnM+
PHRpdGxlcz48dGl0bGU+UGFlbmliYWNpbGx1cyBzaWFtZW5zaXMgc3AuIG5vdi4sIFBhZW5pYmFj
aWxsdXMgc2VwdGVudHJpb25hbGlzIHNwLiBub3YuIGFuZCBQYWVuaWJhY2lsbHVzIG1vbnRhbml0
ZXJyYWUgc3AuIG5vdi4sIHh5bGFuYXNlLXByb2R1Y2luZyBiYWN0ZXJpYSBmcm9tIFRoYWkgc29p
bHM8L3RpdGxlPjxzZWNvbmRhcnktdGl0bGU+SW50ZXJuYXRpb25hbCBKb3VybmFsIG9mIFN5c3Rl
bWF0aWMgYW5kIEV2b2x1dGlvbmFyeSBNaWNyb2Jpb2xvZ3k8L3NlY29uZGFyeS10aXRsZT48YWx0
LXRpdGxlPkludC4gSi4gU3lzdC4gRXZvbC4gTWljcm9iaW9sLjwvYWx0LXRpdGxlPjwvdGl0bGVz
PjxwZXJpb2RpY2FsPjxmdWxsLXRpdGxlPkludGVybmF0aW9uYWwgSm91cm5hbCBvZiBTeXN0ZW1h
dGljIGFuZCBFdm9sdXRpb25hcnkgTWljcm9iaW9sb2d5PC9mdWxsLXRpdGxlPjxhYmJyLTE+SW50
LiBKLiBTeXN0LiBFdm9sLiBNaWNyb2Jpb2wuPC9hYmJyLTE+PC9wZXJpb2RpY2FsPjxhbHQtcGVy
aW9kaWNhbD48ZnVsbC10aXRsZT5JbnRlcm5hdGlvbmFsIEpvdXJuYWwgb2YgU3lzdGVtYXRpYyBh
bmQgRXZvbHV0aW9uYXJ5IE1pY3JvYmlvbG9neTwvZnVsbC10aXRsZT48YWJici0xPkludC4gSi4g
U3lzdC4gRXZvbC4gTWljcm9iaW9sLjwvYWJici0xPjwvYWx0LXBlcmlvZGljYWw+PHBhZ2VzPjEz
MC0xMzQ8L3BhZ2VzPjx2b2x1bWU+NTk8L3ZvbHVtZT48bnVtYmVyPjE8L251bWJlcj48a2V5d29y
ZHM+PGtleXdvcmQ+YmFjdGVyaWFsIEROQTwva2V5d29yZD48a2V5d29yZD5STkEgMTZTPC9rZXl3
b3JkPjxrZXl3b3JkPnh5bGFuIGVuZG8gMSwzIGJldGEgeHlsb3NpZGFzZTwva2V5d29yZD48a2V5
d29yZD5yaWJvc29tZSBETkE8L2tleXdvcmQ+PGtleXdvcmQ+eHlsYW4gMSw0IGJldGEgeHlsb3Np
ZGFzZTwva2V5d29yZD48a2V5d29yZD5hcnRpY2xlPC9rZXl3b3JkPjxrZXl3b3JkPmJhY3Rlcmlh
bCBzdHJhaW48L2tleXdvcmQ+PGtleXdvcmQ+YmFjdGVyaXVtIGlzb2xhdGU8L2tleXdvcmQ+PGtl
eXdvcmQ+YmFjdGVyaXVtIGlzb2xhdGlvbjwva2V5d29yZD48a2V5d29yZD5jb250cm9sbGVkIHN0
dWR5PC9rZXl3b3JkPjxrZXl3b3JkPkROQSBjb250ZW50PC9rZXl3b3JkPjxrZXl3b3JkPmdlbmUg
c2VxdWVuY2U8L2tleXdvcmQ+PGtleXdvcmQ+Z2VuZXRpYyBzaW1pbGFyaXR5PC9rZXl3b3JkPjxr
ZXl3b3JkPkdyYW0gcG9zaXRpdmUgYmFjdGVyaXVtPC9rZXl3b3JkPjxrZXl3b3JkPm5ldyBzcGVj
aWVzPC9rZXl3b3JkPjxrZXl3b3JkPm5vbmh1bWFuPC9rZXl3b3JkPjxrZXl3b3JkPm51Y2xlb3Rp
ZGUgc2VxdWVuY2U8L2tleXdvcmQ+PGtleXdvcmQ+UGFlbmliYWNpbGx1czwva2V5d29yZD48a2V5
d29yZD5QYWVuaWJhY2lsbHVzIGFnYXJpZGV2b3JhbnM8L2tleXdvcmQ+PGtleXdvcmQ+UGFlbmli
YWNpbGx1cyBncmFuaXZvcmFuczwva2V5d29yZD48a2V5d29yZD5QYWVuaWJhY2lsbHVzIG1vbnRh
bml0ZXJyYWU8L2tleXdvcmQ+PGtleXdvcmQ+UGFlbmliYWNpbGx1cyBzZXB0ZW50cmlvbmFsaXM8
L2tleXdvcmQ+PGtleXdvcmQ+UGFlbmliYWNpbGx1cyBzaWFtZW5zaXM8L2tleXdvcmQ+PGtleXdv
cmQ+cGh5bG9nZW55PC9rZXl3b3JkPjxrZXl3b3JkPnByaW9yaXR5IGpvdXJuYWw8L2tleXdvcmQ+
PGtleXdvcmQ+c2VxdWVuY2UgYW5hbHlzaXM8L2tleXdvcmQ+PGtleXdvcmQ+VGhhaWxhbmQ8L2tl
eXdvcmQ+PGtleXdvcmQ+YmFjdGVyaXVtIGlkZW50aWZpY2F0aW9uPC9rZXl3b3JkPjxrZXl3b3Jk
PmJpb3N5bnRoZXNpczwva2V5d29yZD48a2V5d29yZD5jbGFzc2lmaWNhdGlvbjwva2V5d29yZD48
a2V5d29yZD5ETkEgYmFzZSBjb21wb3NpdGlvbjwva2V5d29yZD48a2V5d29yZD5ETkEgc2VxdWVu
Y2U8L2tleXdvcmQ+PGtleXdvcmQ+ZW5kb3Nwb3JlLWZvcm1pbmcgcm9kcyBhbmQgY29jY2k8L2tl
eXdvcmQ+PGtleXdvcmQ+ZW56eW1vbG9neTwva2V5d29yZD48a2V5d29yZD5nZW5ldGljczwva2V5
d29yZD48a2V5d29yZD5pc29sYXRpb24gYW5kIHB1cmlmaWNhdGlvbjwva2V5d29yZD48a2V5d29y
ZD5taWNyb2Jpb2xvZ3k8L2tleXdvcmQ+PGtleXdvcmQ+bnVjbGVpYyBhY2lkIGh5YnJpZGl6YXRp
b248L2tleXdvcmQ+PGtleXdvcmQ+cGhlbm90eXBlPC9rZXl3b3JkPjxrZXl3b3JkPlJOQSBnZW5l
PC9rZXl3b3JkPjxrZXl3b3JkPnNwZWNpZXMgZGlmZmVyZW5jZTwva2V5d29yZD48a2V5d29yZD5Q
b3NpYmFjdGVyaWE8L2tleXdvcmQ+PGtleXdvcmQ+QmFjdGVyaWFsIFR5cGluZyBUZWNobmlxdWVz
PC9rZXl3b3JkPjxrZXl3b3JkPkJhc2UgQ29tcG9zaXRpb248L2tleXdvcmQ+PGtleXdvcmQ+RE5B
LCBCYWN0ZXJpYWw8L2tleXdvcmQ+PGtleXdvcmQ+RE5BLCBSaWJvc29tYWw8L2tleXdvcmQ+PGtl
eXdvcmQ+R2VuZXMsIHJSTkE8L2tleXdvcmQ+PGtleXdvcmQ+R3JhbS1Qb3NpdGl2ZSBFbmRvc3Bv
cmUtRm9ybWluZyBSb2RzPC9rZXl3b3JkPjxrZXl3b3JkPlJOQSwgUmlib3NvbWFsLCAxNlM8L2tl
eXdvcmQ+PGtleXdvcmQ+U2VxdWVuY2UgQW5hbHlzaXMsIEROQTwva2V5d29yZD48a2V5d29yZD5T
b2lsIE1pY3JvYmlvbG9neTwva2V5d29yZD48a2V5d29yZD5TcGVjaWVzIFNwZWNpZmljaXR5PC9r
ZXl3b3JkPjxrZXl3b3JkPlh5bG9zaWRhc2VzPC9rZXl3b3JkPjwva2V5d29yZHM+PGRhdGVzPjx5
ZWFyPjIwMDk8L3llYXI+PC9kYXRlcz48dXJscz48cmVsYXRlZC11cmxzPjx1cmw+aHR0cDovL3d3
dy5zY29wdXMuY29tL2lud2FyZC9yZWNvcmQudXJsP2VpZD0yLXMyLjAtNjA1NDkwOTEyNDgmYW1w
O3BhcnRuZXJJRD00MCZhbXA7bWQ1PThmN2FmZjQ4ZTBlZjcxNTQ4NTA3NTE4ZGI5MGQwZjRjPC91
cmw+PC9yZWxhdGVkLXVybHM+PC91cmxzPjxlbGVjdHJvbmljLXJlc291cmNlLW51bT4xMC4xMDk5
L2lqcy4wLjY1ODUxLTA8L2VsZWN0cm9uaWMtcmVzb3VyY2UtbnVtPjxyZW1vdGUtZGF0YWJhc2Ut
bmFtZT5TY29wdXM8L3JlbW90ZS1kYXRhYmFzZS1uYW1lPjxsYW5ndWFnZT5FbmdsaXNoPC9sYW5n
dWFnZT48L3JlY29yZD48L0NpdGU+PC9FbmROb3RlPgB=
</w:fldData>
              </w:fldChar>
            </w:r>
            <w:r w:rsidR="00E45B30">
              <w:instrText xml:space="preserve"> ADDIN EN.CITE </w:instrText>
            </w:r>
            <w:r w:rsidR="00E45B30">
              <w:fldChar w:fldCharType="begin">
                <w:fldData xml:space="preserve">PEVuZE5vdGU+PENpdGU+PEF1dGhvcj5LaGlhbm5nYW08L0F1dGhvcj48WWVhcj4yMDA5PC9ZZWFy
PjxSZWNOdW0+MTQ2NTwvUmVjTnVtPjxEaXNwbGF5VGV4dD5bMTAwXTwvRGlzcGxheVRleHQ+PHJl
Y29yZD48cmVjLW51bWJlcj4xNDY1PC9yZWMtbnVtYmVyPjxmb3JlaWduLWtleXM+PGtleSBhcHA9
IkVOIiBkYi1pZD0idmZ6djJ6djBoYWV6eG9lcmV2M3B3Znd4ZWRlZXJwMDUwZWRmIiB0aW1lc3Rh
bXA9IjE0MzI1NjMwNTUiPjE0NjU8L2tleT48L2ZvcmVpZ24ta2V5cz48cmVmLXR5cGUgbmFtZT0i
Sm91cm5hbCBBcnRpY2xlIj4xNzwvcmVmLXR5cGU+PGNvbnRyaWJ1dG9ycz48YXV0aG9ycz48YXV0
aG9yPktoaWFubmdhbSwgUy48L2F1dGhvcj48YXV0aG9yPlRhbmFzdXBhd2F0LCBTLjwvYXV0aG9y
PjxhdXRob3I+TGVlLCBKLiBTLjwvYXV0aG9yPjxhdXRob3I+TGVlLCBLLiBDLjwvYXV0aG9yPjxh
dXRob3I+QWthcmFjaGFyYW55YSwgQS48L2F1dGhvcj48L2F1dGhvcnM+PC9jb250cmlidXRvcnM+
PHRpdGxlcz48dGl0bGU+UGFlbmliYWNpbGx1cyBzaWFtZW5zaXMgc3AuIG5vdi4sIFBhZW5pYmFj
aWxsdXMgc2VwdGVudHJpb25hbGlzIHNwLiBub3YuIGFuZCBQYWVuaWJhY2lsbHVzIG1vbnRhbml0
ZXJyYWUgc3AuIG5vdi4sIHh5bGFuYXNlLXByb2R1Y2luZyBiYWN0ZXJpYSBmcm9tIFRoYWkgc29p
bHM8L3RpdGxlPjxzZWNvbmRhcnktdGl0bGU+SW50ZXJuYXRpb25hbCBKb3VybmFsIG9mIFN5c3Rl
bWF0aWMgYW5kIEV2b2x1dGlvbmFyeSBNaWNyb2Jpb2xvZ3k8L3NlY29uZGFyeS10aXRsZT48YWx0
LXRpdGxlPkludC4gSi4gU3lzdC4gRXZvbC4gTWljcm9iaW9sLjwvYWx0LXRpdGxlPjwvdGl0bGVz
PjxwZXJpb2RpY2FsPjxmdWxsLXRpdGxlPkludGVybmF0aW9uYWwgSm91cm5hbCBvZiBTeXN0ZW1h
dGljIGFuZCBFdm9sdXRpb25hcnkgTWljcm9iaW9sb2d5PC9mdWxsLXRpdGxlPjxhYmJyLTE+SW50
LiBKLiBTeXN0LiBFdm9sLiBNaWNyb2Jpb2wuPC9hYmJyLTE+PC9wZXJpb2RpY2FsPjxhbHQtcGVy
aW9kaWNhbD48ZnVsbC10aXRsZT5JbnRlcm5hdGlvbmFsIEpvdXJuYWwgb2YgU3lzdGVtYXRpYyBh
bmQgRXZvbHV0aW9uYXJ5IE1pY3JvYmlvbG9neTwvZnVsbC10aXRsZT48YWJici0xPkludC4gSi4g
U3lzdC4gRXZvbC4gTWljcm9iaW9sLjwvYWJici0xPjwvYWx0LXBlcmlvZGljYWw+PHBhZ2VzPjEz
MC0xMzQ8L3BhZ2VzPjx2b2x1bWU+NTk8L3ZvbHVtZT48bnVtYmVyPjE8L251bWJlcj48a2V5d29y
ZHM+PGtleXdvcmQ+YmFjdGVyaWFsIEROQTwva2V5d29yZD48a2V5d29yZD5STkEgMTZTPC9rZXl3
b3JkPjxrZXl3b3JkPnh5bGFuIGVuZG8gMSwzIGJldGEgeHlsb3NpZGFzZTwva2V5d29yZD48a2V5
d29yZD5yaWJvc29tZSBETkE8L2tleXdvcmQ+PGtleXdvcmQ+eHlsYW4gMSw0IGJldGEgeHlsb3Np
ZGFzZTwva2V5d29yZD48a2V5d29yZD5hcnRpY2xlPC9rZXl3b3JkPjxrZXl3b3JkPmJhY3Rlcmlh
bCBzdHJhaW48L2tleXdvcmQ+PGtleXdvcmQ+YmFjdGVyaXVtIGlzb2xhdGU8L2tleXdvcmQ+PGtl
eXdvcmQ+YmFjdGVyaXVtIGlzb2xhdGlvbjwva2V5d29yZD48a2V5d29yZD5jb250cm9sbGVkIHN0
dWR5PC9rZXl3b3JkPjxrZXl3b3JkPkROQSBjb250ZW50PC9rZXl3b3JkPjxrZXl3b3JkPmdlbmUg
c2VxdWVuY2U8L2tleXdvcmQ+PGtleXdvcmQ+Z2VuZXRpYyBzaW1pbGFyaXR5PC9rZXl3b3JkPjxr
ZXl3b3JkPkdyYW0gcG9zaXRpdmUgYmFjdGVyaXVtPC9rZXl3b3JkPjxrZXl3b3JkPm5ldyBzcGVj
aWVzPC9rZXl3b3JkPjxrZXl3b3JkPm5vbmh1bWFuPC9rZXl3b3JkPjxrZXl3b3JkPm51Y2xlb3Rp
ZGUgc2VxdWVuY2U8L2tleXdvcmQ+PGtleXdvcmQ+UGFlbmliYWNpbGx1czwva2V5d29yZD48a2V5
d29yZD5QYWVuaWJhY2lsbHVzIGFnYXJpZGV2b3JhbnM8L2tleXdvcmQ+PGtleXdvcmQ+UGFlbmli
YWNpbGx1cyBncmFuaXZvcmFuczwva2V5d29yZD48a2V5d29yZD5QYWVuaWJhY2lsbHVzIG1vbnRh
bml0ZXJyYWU8L2tleXdvcmQ+PGtleXdvcmQ+UGFlbmliYWNpbGx1cyBzZXB0ZW50cmlvbmFsaXM8
L2tleXdvcmQ+PGtleXdvcmQ+UGFlbmliYWNpbGx1cyBzaWFtZW5zaXM8L2tleXdvcmQ+PGtleXdv
cmQ+cGh5bG9nZW55PC9rZXl3b3JkPjxrZXl3b3JkPnByaW9yaXR5IGpvdXJuYWw8L2tleXdvcmQ+
PGtleXdvcmQ+c2VxdWVuY2UgYW5hbHlzaXM8L2tleXdvcmQ+PGtleXdvcmQ+VGhhaWxhbmQ8L2tl
eXdvcmQ+PGtleXdvcmQ+YmFjdGVyaXVtIGlkZW50aWZpY2F0aW9uPC9rZXl3b3JkPjxrZXl3b3Jk
PmJpb3N5bnRoZXNpczwva2V5d29yZD48a2V5d29yZD5jbGFzc2lmaWNhdGlvbjwva2V5d29yZD48
a2V5d29yZD5ETkEgYmFzZSBjb21wb3NpdGlvbjwva2V5d29yZD48a2V5d29yZD5ETkEgc2VxdWVu
Y2U8L2tleXdvcmQ+PGtleXdvcmQ+ZW5kb3Nwb3JlLWZvcm1pbmcgcm9kcyBhbmQgY29jY2k8L2tl
eXdvcmQ+PGtleXdvcmQ+ZW56eW1vbG9neTwva2V5d29yZD48a2V5d29yZD5nZW5ldGljczwva2V5
d29yZD48a2V5d29yZD5pc29sYXRpb24gYW5kIHB1cmlmaWNhdGlvbjwva2V5d29yZD48a2V5d29y
ZD5taWNyb2Jpb2xvZ3k8L2tleXdvcmQ+PGtleXdvcmQ+bnVjbGVpYyBhY2lkIGh5YnJpZGl6YXRp
b248L2tleXdvcmQ+PGtleXdvcmQ+cGhlbm90eXBlPC9rZXl3b3JkPjxrZXl3b3JkPlJOQSBnZW5l
PC9rZXl3b3JkPjxrZXl3b3JkPnNwZWNpZXMgZGlmZmVyZW5jZTwva2V5d29yZD48a2V5d29yZD5Q
b3NpYmFjdGVyaWE8L2tleXdvcmQ+PGtleXdvcmQ+QmFjdGVyaWFsIFR5cGluZyBUZWNobmlxdWVz
PC9rZXl3b3JkPjxrZXl3b3JkPkJhc2UgQ29tcG9zaXRpb248L2tleXdvcmQ+PGtleXdvcmQ+RE5B
LCBCYWN0ZXJpYWw8L2tleXdvcmQ+PGtleXdvcmQ+RE5BLCBSaWJvc29tYWw8L2tleXdvcmQ+PGtl
eXdvcmQ+R2VuZXMsIHJSTkE8L2tleXdvcmQ+PGtleXdvcmQ+R3JhbS1Qb3NpdGl2ZSBFbmRvc3Bv
cmUtRm9ybWluZyBSb2RzPC9rZXl3b3JkPjxrZXl3b3JkPlJOQSwgUmlib3NvbWFsLCAxNlM8L2tl
eXdvcmQ+PGtleXdvcmQ+U2VxdWVuY2UgQW5hbHlzaXMsIEROQTwva2V5d29yZD48a2V5d29yZD5T
b2lsIE1pY3JvYmlvbG9neTwva2V5d29yZD48a2V5d29yZD5TcGVjaWVzIFNwZWNpZmljaXR5PC9r
ZXl3b3JkPjxrZXl3b3JkPlh5bG9zaWRhc2VzPC9rZXl3b3JkPjwva2V5d29yZHM+PGRhdGVzPjx5
ZWFyPjIwMDk8L3llYXI+PC9kYXRlcz48dXJscz48cmVsYXRlZC11cmxzPjx1cmw+aHR0cDovL3d3
dy5zY29wdXMuY29tL2lud2FyZC9yZWNvcmQudXJsP2VpZD0yLXMyLjAtNjA1NDkwOTEyNDgmYW1w
O3BhcnRuZXJJRD00MCZhbXA7bWQ1PThmN2FmZjQ4ZTBlZjcxNTQ4NTA3NTE4ZGI5MGQwZjRjPC91
cmw+PC9yZWxhdGVkLXVybHM+PC91cmxzPjxlbGVjdHJvbmljLXJlc291cmNlLW51bT4xMC4xMDk5
L2lqcy4wLjY1ODUxLTA8L2VsZWN0cm9uaWMtcmVzb3VyY2UtbnVtPjxyZW1vdGUtZGF0YWJhc2Ut
bmFtZT5TY29wdXM8L3JlbW90ZS1kYXRhYmFzZS1uYW1lPjxsYW5ndWFnZT5FbmdsaXNoPC9sYW5n
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0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epulcri</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lecithinase</w:t>
            </w:r>
            <w:proofErr w:type="spellEnd"/>
            <w:r w:rsidRPr="00DF6960">
              <w:rPr>
                <w:color w:val="000000"/>
              </w:rPr>
              <w:t>, 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7FoG1lcmRhPC9BdXRob3I+PFllYXI+MjAwNjwvWWVhcj48
UmVjTnVtPjE4Njg8L1JlY051bT48RGlzcGxheVRleHQ+WzE2MF08L0Rpc3BsYXlUZXh0PjxyZWNv
cmQ+PHJlYy1udW1iZXI+MTg2ODwvcmVjLW51bWJlcj48Zm9yZWlnbi1rZXlzPjxrZXkgYXBwPSJF
TiIgZGItaWQ9InZmenYyenYwaGFlenhvZXJldjNwd2Z3eGVkZWVycDA1MGVkZiIgdGltZXN0YW1w
PSIxNDMyNTYzMDYxIj4xODY4PC9rZXk+PC9mb3JlaWduLWtleXM+PHJlZi10eXBlIG5hbWU9Ikpv
dXJuYWwgQXJ0aWNsZSI+MTc8L3JlZi10eXBlPjxjb250cmlidXRvcnM+PGF1dGhvcnM+PGF1dGhv
cj7FoG1lcmRhLCBKLjwvYXV0aG9yPjxhdXRob3I+U2VkbMOhxI1laywgSS48L2F1dGhvcj48YXV0
aG9yPlDDocSNb3bDoSwgWi48L2F1dGhvcj48YXV0aG9yPktyZWrEjcOtLCBFLjwvYXV0aG9yPjxh
dXRob3I+SGF2ZWwsIEwuPC9hdXRob3I+PC9hdXRob3JzPjwvY29udHJpYnV0b3JzPjx0aXRsZXM+
PHRpdGxlPlBhZW5pYmFjaWxsdXMgc2VwdWxjcmkgc3AuIG5vdi4sIGlzb2xhdGVkIGZyb20gYmlv
ZGV0ZXJpb3JhdGVkIG11cmFsIHBhaW50aW5ncyBpbiB0aGUgU2VydmlsaWEgdG9tYjwvdGl0bGU+
PHNlY29uZGFyeS10aXRsZT5JbnRlcm5hdGlvbmFsIEpvdXJuYWwgb2YgU3lzdGVtYXRpYyBhbmQg
RXZvbHV0aW9uYXJ5IE1pY3JvYmlvbG9neTwvc2Vjb25kYXJ5LXRpdGxlPjxhbHQtdGl0bGU+SW50
LiBKLiBTeXN0LiBFdm9sLiBNaWNyb2Jpb2wuPC9hbHQtdGl0bGU+PC90aXRsZXM+PHBlcmlvZGlj
YWw+PGZ1bGwtdGl0bGU+SW50ZXJuYXRpb25hbCBKb3VybmFsIG9mIFN5c3RlbWF0aWMgYW5kIEV2
b2x1dGlvbmFyeSBNaWNyb2Jpb2xvZ3k8L2Z1bGwtdGl0bGU+PGFiYnItMT5JbnQuIEouIFN5c3Qu
IEV2b2wuIE1pY3JvYmlvbC48L2FiYnItMT48L3BlcmlvZGljYWw+PGFsdC1wZXJpb2RpY2FsPjxm
dWxsLXRpdGxlPkludGVybmF0aW9uYWwgSm91cm5hbCBvZiBTeXN0ZW1hdGljIGFuZCBFdm9sdXRp
b25hcnkgTWljcm9iaW9sb2d5PC9mdWxsLXRpdGxlPjxhYmJyLTE+SW50LiBKLiBTeXN0LiBFdm9s
LiBNaWNyb2Jpb2wuPC9hYmJyLTE+PC9hbHQtcGVyaW9kaWNhbD48cGFnZXM+MjM0MS0yMzQ0PC9w
YWdlcz48dm9sdW1lPjU2PC92b2x1bWU+PG51bWJlcj4xMDwvbnVtYmVyPjxrZXl3b3Jkcz48a2V5
d29yZD5iYWN0ZXJpYWwgRE5BPC9rZXl3b3JkPjxrZXl3b3JkPmN5dG9zaW5lPC9rZXl3b3JkPjxr
ZXl3b3JkPmRpYW1pbm9waW1lbGljIGFjaWQ8L2tleXdvcmQ+PGtleXdvcmQ+ZmF0dHkgYWNpZDwv
a2V5d29yZD48a2V5d29yZD5ndWFuaW5lPC9rZXl3b3JkPjxrZXl3b3JkPm1lbmFxdWlub25lPC9r
ZXl3b3JkPjxrZXl3b3JkPlJOQSAxNlM8L2tleXdvcmQ+PGtleXdvcmQ+YW5hZXJvYmljIGJhY3Rl
cml1bTwva2V5d29yZD48a2V5d29yZD5hbmltYWwgY2VsbDwva2V5d29yZD48a2V5d29yZD5hcnRp
Y2xlPC9rZXl3b3JkPjxrZXl3b3JkPmJhY3RlcmlhbCBjZWxsIHdhbGw8L2tleXdvcmQ+PGtleXdv
cmQ+YmFjdGVyaWFsIHN0cmFpbjwva2V5d29yZD48a2V5d29yZD5iYWN0ZXJpdW0gaXNvbGF0aW9u
PC9rZXl3b3JkPjxrZXl3b3JkPmNvbnRyb2xsZWQgc3R1ZHk8L2tleXdvcmQ+PGtleXdvcmQ+Q3pl
Y2ggUmVwdWJsaWM8L2tleXdvcmQ+PGtleXdvcmQ+ZGV0ZXJpb3JhdGlvbjwva2V5d29yZD48a2V5
d29yZD5ETkEgY29udGVudDwva2V5d29yZD48a2V5d29yZD5ETkEgRE5BIGh5YnJpZGl6YXRpb248
L2tleXdvcmQ+PGtleXdvcmQ+ZW5kb3Nwb3JlLWZvcm1pbmcgcm9kcyBhbmQgY29jY2k8L2tleXdv
cmQ+PGtleXdvcmQ+Z2VuZSBzZXF1ZW5jZTwva2V5d29yZD48a2V5d29yZD5nZW51czwva2V5d29y
ZD48a2V5d29yZD5ub25odW1hbjwva2V5d29yZD48a2V5d29yZD5udWNsZW90aWRlIHNlcXVlbmNl
PC9rZXl3b3JkPjxrZXl3b3JkPlBhZW5pYmFjaWxsdXM8L2tleXdvcmQ+PGtleXdvcmQ+UGFlbmli
YWNpbGx1cyBzZXB1bGNyaTwva2V5d29yZD48a2V5d29yZD5wYWludGluZzwva2V5d29yZD48a2V5
d29yZD5waGVub3R5cGU8L2tleXdvcmQ+PGtleXdvcmQ+cGh5bG9nZW55PC9rZXl3b3JkPjxrZXl3
b3JkPnByaW9yaXR5IGpvdXJuYWw8L2tleXdvcmQ+PGtleXdvcmQ+c2VxdWVuY2UgaG9tb2xvZ3k8
L2tleXdvcmQ+PGtleXdvcmQ+QmFjdGVyaWEsIEFuYWVyb2JpYzwva2V5d29yZD48a2V5d29yZD5C
YWN0ZXJpYWwgVHlwaW5nIFRlY2huaXF1ZXM8L2tleXdvcmQ+PGtleXdvcmQ+QnVyaWFsPC9rZXl3
b3JkPjxrZXl3b3JkPkROQSwgQmFjdGVyaWFsPC9rZXl3b3JkPjxrZXl3b3JkPkVuZG9zcG9yZS1G
b3JtaW5nIEJhY3RlcmlhPC9rZXl3b3JkPjxrZXl3b3JkPkZhdHR5IEFjaWRzPC9rZXl3b3JkPjxr
ZXl3b3JkPkdlbmVzLCByUk5BPC9rZXl3b3JkPjxrZXl3b3JkPkdlbm90eXBlPC9rZXl3b3JkPjxr
ZXl3b3JkPk1vbGVjdWxhciBTZXF1ZW5jZSBEYXRhPC9rZXl3b3JkPjxrZXl3b3JkPlBhaW50aW5n
czwva2V5d29yZD48a2V5d29yZD5STkEsIFJpYm9zb21hbCwgMTZTPC9rZXl3b3JkPjxrZXl3b3Jk
PlNlcXVlbmNlIEFuYWx5c2lzLCBETkE8L2tleXdvcmQ+PGtleXdvcmQ+U3BhaW48L2tleXdvcmQ+
PGtleXdvcmQ+U3BvcmVzLCBCYWN0ZXJpYWw8L2tleXdvcmQ+PGtleXdvcmQ+QmFjdGVyaWEgKG1p
Y3Jvb3JnYW5pc21zKTwva2V5d29yZD48a2V5d29yZD5QYWVuaWJhY2lsbHVzIG1lbmRlbGlpPC9r
ZXl3b3JkPjwva2V5d29yZHM+PGRhdGVzPjx5ZWFyPjIwMDY8L3llYXI+PC9kYXRlcz48dXJscz48
cmVsYXRlZC11cmxzPjx1cmw+aHR0cDovL3d3dy5zY29wdXMuY29tL2lud2FyZC9yZWNvcmQudXJs
P2VpZD0yLXMyLjAtMzM3NTAwMTQ1MTMmYW1wO3BhcnRuZXJJRD00MCZhbXA7bWQ1PTc4NzM3ODZi
NDlhMDY2ZmQ0MTVlNWNkMzNhNjM0YTY3PC91cmw+PHVybD5odHRwOi8vaWpzLnNnbWpvdXJuYWxz
Lm9yZy9jb250ZW50LzU2LzEwLzIzNDEuZnVsbC5wZGY8L3VybD48L3JlbGF0ZWQtdXJscz48L3Vy
bHM+PGVsZWN0cm9uaWMtcmVzb3VyY2UtbnVtPjEwLjEwOTkvaWpzLjAuNjQyODAtMDwvZWxlY3Ry
b25pYy1yZXNvdXJjZS1udW0+PHJlbW90ZS1kYXRhYmFzZS1uYW1lPlNjb3B1czwvcmVtb3RlLWRh
dGFiYXNlLW5hbWU+PGxhbmd1YWdlPkVuZ2xpc2g8L2xhbmd1YWdlPjwvcmVjb3JkPjwvQ2l0ZT48
L0VuZE5vdGU+AG==
</w:fldData>
              </w:fldChar>
            </w:r>
            <w:r w:rsidR="00E45B30">
              <w:instrText xml:space="preserve"> ADDIN EN.CITE </w:instrText>
            </w:r>
            <w:r w:rsidR="00E45B30">
              <w:fldChar w:fldCharType="begin">
                <w:fldData xml:space="preserve">PEVuZE5vdGU+PENpdGU+PEF1dGhvcj7FoG1lcmRhPC9BdXRob3I+PFllYXI+MjAwNjwvWWVhcj48
UmVjTnVtPjE4Njg8L1JlY051bT48RGlzcGxheVRleHQ+WzE2MF08L0Rpc3BsYXlUZXh0PjxyZWNv
cmQ+PHJlYy1udW1iZXI+MTg2ODwvcmVjLW51bWJlcj48Zm9yZWlnbi1rZXlzPjxrZXkgYXBwPSJF
TiIgZGItaWQ9InZmenYyenYwaGFlenhvZXJldjNwd2Z3eGVkZWVycDA1MGVkZiIgdGltZXN0YW1w
PSIxNDMyNTYzMDYxIj4xODY4PC9rZXk+PC9mb3JlaWduLWtleXM+PHJlZi10eXBlIG5hbWU9Ikpv
dXJuYWwgQXJ0aWNsZSI+MTc8L3JlZi10eXBlPjxjb250cmlidXRvcnM+PGF1dGhvcnM+PGF1dGhv
cj7FoG1lcmRhLCBKLjwvYXV0aG9yPjxhdXRob3I+U2VkbMOhxI1laywgSS48L2F1dGhvcj48YXV0
aG9yPlDDocSNb3bDoSwgWi48L2F1dGhvcj48YXV0aG9yPktyZWrEjcOtLCBFLjwvYXV0aG9yPjxh
dXRob3I+SGF2ZWwsIEwuPC9hdXRob3I+PC9hdXRob3JzPjwvY29udHJpYnV0b3JzPjx0aXRsZXM+
PHRpdGxlPlBhZW5pYmFjaWxsdXMgc2VwdWxjcmkgc3AuIG5vdi4sIGlzb2xhdGVkIGZyb20gYmlv
ZGV0ZXJpb3JhdGVkIG11cmFsIHBhaW50aW5ncyBpbiB0aGUgU2VydmlsaWEgdG9tYjwvdGl0bGU+
PHNlY29uZGFyeS10aXRsZT5JbnRlcm5hdGlvbmFsIEpvdXJuYWwgb2YgU3lzdGVtYXRpYyBhbmQg
RXZvbHV0aW9uYXJ5IE1pY3JvYmlvbG9neTwvc2Vjb25kYXJ5LXRpdGxlPjxhbHQtdGl0bGU+SW50
LiBKLiBTeXN0LiBFdm9sLiBNaWNyb2Jpb2wuPC9hbHQtdGl0bGU+PC90aXRsZXM+PHBlcmlvZGlj
YWw+PGZ1bGwtdGl0bGU+SW50ZXJuYXRpb25hbCBKb3VybmFsIG9mIFN5c3RlbWF0aWMgYW5kIEV2
b2x1dGlvbmFyeSBNaWNyb2Jpb2xvZ3k8L2Z1bGwtdGl0bGU+PGFiYnItMT5JbnQuIEouIFN5c3Qu
IEV2b2wuIE1pY3JvYmlvbC48L2FiYnItMT48L3BlcmlvZGljYWw+PGFsdC1wZXJpb2RpY2FsPjxm
dWxsLXRpdGxlPkludGVybmF0aW9uYWwgSm91cm5hbCBvZiBTeXN0ZW1hdGljIGFuZCBFdm9sdXRp
b25hcnkgTWljcm9iaW9sb2d5PC9mdWxsLXRpdGxlPjxhYmJyLTE+SW50LiBKLiBTeXN0LiBFdm9s
LiBNaWNyb2Jpb2wuPC9hYmJyLTE+PC9hbHQtcGVyaW9kaWNhbD48cGFnZXM+MjM0MS0yMzQ0PC9w
YWdlcz48dm9sdW1lPjU2PC92b2x1bWU+PG51bWJlcj4xMDwvbnVtYmVyPjxrZXl3b3Jkcz48a2V5
d29yZD5iYWN0ZXJpYWwgRE5BPC9rZXl3b3JkPjxrZXl3b3JkPmN5dG9zaW5lPC9rZXl3b3JkPjxr
ZXl3b3JkPmRpYW1pbm9waW1lbGljIGFjaWQ8L2tleXdvcmQ+PGtleXdvcmQ+ZmF0dHkgYWNpZDwv
a2V5d29yZD48a2V5d29yZD5ndWFuaW5lPC9rZXl3b3JkPjxrZXl3b3JkPm1lbmFxdWlub25lPC9r
ZXl3b3JkPjxrZXl3b3JkPlJOQSAxNlM8L2tleXdvcmQ+PGtleXdvcmQ+YW5hZXJvYmljIGJhY3Rl
cml1bTwva2V5d29yZD48a2V5d29yZD5hbmltYWwgY2VsbDwva2V5d29yZD48a2V5d29yZD5hcnRp
Y2xlPC9rZXl3b3JkPjxrZXl3b3JkPmJhY3RlcmlhbCBjZWxsIHdhbGw8L2tleXdvcmQ+PGtleXdv
cmQ+YmFjdGVyaWFsIHN0cmFpbjwva2V5d29yZD48a2V5d29yZD5iYWN0ZXJpdW0gaXNvbGF0aW9u
PC9rZXl3b3JkPjxrZXl3b3JkPmNvbnRyb2xsZWQgc3R1ZHk8L2tleXdvcmQ+PGtleXdvcmQ+Q3pl
Y2ggUmVwdWJsaWM8L2tleXdvcmQ+PGtleXdvcmQ+ZGV0ZXJpb3JhdGlvbjwva2V5d29yZD48a2V5
d29yZD5ETkEgY29udGVudDwva2V5d29yZD48a2V5d29yZD5ETkEgRE5BIGh5YnJpZGl6YXRpb248
L2tleXdvcmQ+PGtleXdvcmQ+ZW5kb3Nwb3JlLWZvcm1pbmcgcm9kcyBhbmQgY29jY2k8L2tleXdv
cmQ+PGtleXdvcmQ+Z2VuZSBzZXF1ZW5jZTwva2V5d29yZD48a2V5d29yZD5nZW51czwva2V5d29y
ZD48a2V5d29yZD5ub25odW1hbjwva2V5d29yZD48a2V5d29yZD5udWNsZW90aWRlIHNlcXVlbmNl
PC9rZXl3b3JkPjxrZXl3b3JkPlBhZW5pYmFjaWxsdXM8L2tleXdvcmQ+PGtleXdvcmQ+UGFlbmli
YWNpbGx1cyBzZXB1bGNyaTwva2V5d29yZD48a2V5d29yZD5wYWludGluZzwva2V5d29yZD48a2V5
d29yZD5waGVub3R5cGU8L2tleXdvcmQ+PGtleXdvcmQ+cGh5bG9nZW55PC9rZXl3b3JkPjxrZXl3
b3JkPnByaW9yaXR5IGpvdXJuYWw8L2tleXdvcmQ+PGtleXdvcmQ+c2VxdWVuY2UgaG9tb2xvZ3k8
L2tleXdvcmQ+PGtleXdvcmQ+QmFjdGVyaWEsIEFuYWVyb2JpYzwva2V5d29yZD48a2V5d29yZD5C
YWN0ZXJpYWwgVHlwaW5nIFRlY2huaXF1ZXM8L2tleXdvcmQ+PGtleXdvcmQ+QnVyaWFsPC9rZXl3
b3JkPjxrZXl3b3JkPkROQSwgQmFjdGVyaWFsPC9rZXl3b3JkPjxrZXl3b3JkPkVuZG9zcG9yZS1G
b3JtaW5nIEJhY3RlcmlhPC9rZXl3b3JkPjxrZXl3b3JkPkZhdHR5IEFjaWRzPC9rZXl3b3JkPjxr
ZXl3b3JkPkdlbmVzLCByUk5BPC9rZXl3b3JkPjxrZXl3b3JkPkdlbm90eXBlPC9rZXl3b3JkPjxr
ZXl3b3JkPk1vbGVjdWxhciBTZXF1ZW5jZSBEYXRhPC9rZXl3b3JkPjxrZXl3b3JkPlBhaW50aW5n
czwva2V5d29yZD48a2V5d29yZD5STkEsIFJpYm9zb21hbCwgMTZTPC9rZXl3b3JkPjxrZXl3b3Jk
PlNlcXVlbmNlIEFuYWx5c2lzLCBETkE8L2tleXdvcmQ+PGtleXdvcmQ+U3BhaW48L2tleXdvcmQ+
PGtleXdvcmQ+U3BvcmVzLCBCYWN0ZXJpYWw8L2tleXdvcmQ+PGtleXdvcmQ+QmFjdGVyaWEgKG1p
Y3Jvb3JnYW5pc21zKTwva2V5d29yZD48a2V5d29yZD5QYWVuaWJhY2lsbHVzIG1lbmRlbGlpPC9r
ZXl3b3JkPjwva2V5d29yZHM+PGRhdGVzPjx5ZWFyPjIwMDY8L3llYXI+PC9kYXRlcz48dXJscz48
cmVsYXRlZC11cmxzPjx1cmw+aHR0cDovL3d3dy5zY29wdXMuY29tL2lud2FyZC9yZWNvcmQudXJs
P2VpZD0yLXMyLjAtMzM3NTAwMTQ1MTMmYW1wO3BhcnRuZXJJRD00MCZhbXA7bWQ1PTc4NzM3ODZi
NDlhMDY2ZmQ0MTVlNWNkMzNhNjM0YTY3PC91cmw+PHVybD5odHRwOi8vaWpzLnNnbWpvdXJuYWxz
Lm9yZy9jb250ZW50LzU2LzEwLzIzNDEuZnVsbC5wZGY8L3VybD48L3JlbGF0ZWQtdXJscz48L3Vy
bHM+PGVsZWN0cm9uaWMtcmVzb3VyY2UtbnVtPjEwLjEwOTkvaWpzLjAuNjQyODAtMDwvZWxlY3Ry
b25pYy1yZXNvdXJjZS1udW0+PHJlbW90ZS1kYXRhYmFzZS1uYW1lPlNjb3B1czwvcmVtb3RlLWRh
dGFiYXNlLW5hbWU+PGxhbmd1YWdlPkVuZ2xpc2g8L2xhbmd1YWdlPjwvcmVjb3JkPjwvQ2l0ZT48
L0VuZE5vdGU+AG==
</w:fldData>
              </w:fldChar>
            </w:r>
            <w:r w:rsidR="00E45B30">
              <w:instrText xml:space="preserve"> ADDIN EN.CITE.DATA </w:instrText>
            </w:r>
            <w:r w:rsidR="00E45B30">
              <w:fldChar w:fldCharType="end"/>
            </w:r>
            <w:r w:rsidRPr="00DF6960">
              <w:fldChar w:fldCharType="separate"/>
            </w:r>
            <w:r w:rsidR="00E45B30">
              <w:rPr>
                <w:noProof/>
              </w:rPr>
              <w:t>[16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henyang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Β-galactosidase, gelatinase, </w:t>
            </w:r>
            <w:proofErr w:type="spellStart"/>
            <w:r w:rsidRPr="00DF6960">
              <w:rPr>
                <w:color w:val="000000"/>
              </w:rPr>
              <w:t>casein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KaWFuZzwvQXV0aG9yPjxZZWFyPjIwMTU8L1llYXI+PFJl
Y051bT42MzwvUmVjTnVtPjxEaXNwbGF5VGV4dD5bMTYxXTwvRGlzcGxheVRleHQ+PHJlY29yZD48
cmVjLW51bWJlcj42MzwvcmVjLW51bWJlcj48Zm9yZWlnbi1rZXlzPjxrZXkgYXBwPSJFTiIgZGIt
aWQ9InZmenYyenYwaGFlenhvZXJldjNwd2Z3eGVkZWVycDA1MGVkZiIgdGltZXN0YW1wPSIxNDMy
NTYzMDM1Ij42Mzwva2V5PjwvZm9yZWlnbi1rZXlzPjxyZWYtdHlwZSBuYW1lPSJKb3VybmFsIEFy
dGljbGUiPjE3PC9yZWYtdHlwZT48Y29udHJpYnV0b3JzPjxhdXRob3JzPjxhdXRob3I+Smlhbmcs
IEIuPC9hdXRob3I+PGF1dGhvcj5aaGFvLCBYLjwvYXV0aG9yPjxhdXRob3I+TGl1LCBKLjwvYXV0
aG9yPjxhdXRob3I+RnUsIEwuPC9hdXRob3I+PGF1dGhvcj5ZYW5nLCBDLjwvYXV0aG9yPjxhdXRo
b3I+SHUsIFguPC9hdXRob3I+PC9hdXRob3JzPjwvY29udHJpYnV0b3JzPjx0aXRsZXM+PHRpdGxl
PlBhZW5pYmFjaWxsdXMgc2hlbnlhbmdlbnNpcyBzcC4gbm92LiwgYSBiaW9mbG9jY3VsYW50LXBy
b2R1Y2luZyBzcGVjaWVzIGlzb2xhdGVkIGZyb20gc29pbCB1bmRlciBhIHBlYWNoIHRyZWU8L3Rp
dGxlPjxzZWNvbmRhcnktdGl0bGU+SW50ZXJuYXRpb25hbCBKb3VybmFsIG9mIFN5c3RlbWF0aWMg
YW5kIEV2b2x1dGlvbmFyeSBNaWNyb2Jpb2xvZ3k8L3NlY29uZGFyeS10aXRsZT48YWx0LXRpdGxl
PkludC4gSi4gU3lzdC4gRXZvbC4gTWljcm9iaW9sLjwvYWx0LXRpdGxlPjwvdGl0bGVzPjxwZXJp
b2RpY2FsPjxmdWxsLXRpdGxlPkludGVybmF0aW9uYWwgSm91cm5hbCBvZiBTeXN0ZW1hdGljIGFu
ZCBFdm9sdXRpb25hcnkgTWljcm9iaW9sb2d5PC9mdWxsLXRpdGxlPjxhYmJyLTE+SW50LiBKLiBT
eXN0LiBFdm9sLiBNaWNyb2Jpb2wuPC9hYmJyLTE+PC9wZXJpb2RpY2FsPjxhbHQtcGVyaW9kaWNh
bD48ZnVsbC10aXRsZT5JbnRlcm5hdGlvbmFsIEpvdXJuYWwgb2YgU3lzdGVtYXRpYyBhbmQgRXZv
bHV0aW9uYXJ5IE1pY3JvYmlvbG9neTwvZnVsbC10aXRsZT48YWJici0xPkludC4gSi4gU3lzdC4g
RXZvbC4gTWljcm9iaW9sLjwvYWJici0xPjwvYWx0LXBlcmlvZGljYWw+PHBhZ2VzPjIyMC0yMjQ8
L3BhZ2VzPjx2b2x1bWU+NjU8L3ZvbHVtZT48bnVtYmVyPjE8L251bWJlcj48a2V5d29yZHM+PGtl
eXdvcmQ+YmFjdGVyaWFsIFJOQTwva2V5d29yZD48a2V5d29yZD5jYXJkaW9saXBpbjwva2V5d29y
ZD48a2V5d29yZD5mYXR0eSBhY2lkPC9rZXl3b3JkPjxrZXl3b3JkPm1lbmFxdWlub25lPC9rZXl3
b3JkPjxrZXl3b3JkPnBob3NwaGF0aWR5bGV0aGFub2xhbWluZTwva2V5d29yZD48a2V5d29yZD5w
aG9zcGhhdGlkeWxnbHljZXJvbDwva2V5d29yZD48a2V5d29yZD5STkEgMTZTPC9rZXl3b3JkPjxr
ZXl3b3JkPmJhY3RlcmlhbCBETkE8L2tleXdvcmQ+PGtleXdvcmQ+ZmFybm9xdWlub25lPC9rZXl3
b3JkPjxrZXl3b3JkPnZpdGFtaW4gTUsgNzwva2V5d29yZD48a2V5d29yZD5hZXJvYmljIGJhY3Rl
cml1bTwva2V5d29yZD48a2V5d29yZD5BcnRpY2xlPC9rZXl3b3JkPjxrZXl3b3JkPmJhY2lsbHVz
IChyb2Qgc2hhcGVkIGJhY3Rlcml1bSk8L2tleXdvcmQ+PGtleXdvcmQ+YmFjdGVyaWFsIGNlbGw8
L2tleXdvcmQ+PGtleXdvcmQ+YmFjdGVyaWFsIGdlbmU8L2tleXdvcmQ+PGtleXdvcmQ+YmFjdGVy
aWFsIGdlbm9tZTwva2V5d29yZD48a2V5d29yZD5iYWN0ZXJpYWwgc3RyYWluPC9rZXl3b3JkPjxr
ZXl3b3JkPmJhY3Rlcml1bSBpZGVudGlmaWNhdGlvbjwva2V5d29yZD48a2V5d29yZD5iYWN0ZXJp
dW0gaXNvbGF0ZTwva2V5d29yZD48a2V5d29yZD5iYWN0ZXJpdW0gaXNvbGF0aW9uPC9rZXl3b3Jk
PjxrZXl3b3JkPmNlbGwgc3RydWN0dXJlPC9rZXl3b3JkPjxrZXl3b3JkPkNoaW5hPC9rZXl3b3Jk
PjxrZXl3b3JkPmVuZG9zcG9yZS1mb3JtaW5nIHJvZHMgYW5kIGNvY2NpPC9rZXl3b3JkPjxrZXl3
b3JkPmZhdHR5IGFjaWQgYW5hbHlzaXM8L2tleXdvcmQ+PGtleXdvcmQ+Z2VuZSBzZXF1ZW5jZTwv
a2V5d29yZD48a2V5d29yZD5nZW5ldGljIHNpbWlsYXJpdHk8L2tleXdvcmQ+PGtleXdvcmQ+bGlw
aWQgYW5hbHlzaXM8L2tleXdvcmQ+PGtleXdvcmQ+bm9uaHVtYW48L2tleXdvcmQ+PGtleXdvcmQ+
UGFlbmliYWNpbGx1czwva2V5d29yZD48a2V5d29yZD5QYWVuaWJhY2lsbHVzIHNoZW55YW5nZW5z
aXM8L2tleXdvcmQ+PGtleXdvcmQ+cGVhY2g8L2tleXdvcmQ+PGtleXdvcmQ+cGh5bG9nZW55PC9r
ZXl3b3JkPjxrZXl3b3JkPnByaW9yaXR5IGpvdXJuYWw8L2tleXdvcmQ+PGtleXdvcmQ+c29pbDwv
a2V5d29yZD48a2V5d29yZD5hbmFsb2dzIGFuZCBkZXJpdmF0aXZlczwva2V5d29yZD48a2V5d29y
ZD5jaGVtaXN0cnk8L2tleXdvcmQ+PGtleXdvcmQ+Y2xhc3NpZmljYXRpb248L2tleXdvcmQ+PGtl
eXdvcmQ+RE5BIGJhc2UgY29tcG9zaXRpb248L2tleXdvcmQ+PGtleXdvcmQ+RE5BIHNlcXVlbmNl
PC9rZXl3b3JkPjxrZXl3b3JkPmdlbmV0aWNzPC9rZXl3b3JkPjxrZXl3b3JkPmlzb2xhdGlvbiBh
bmQgcHVyaWZpY2F0aW9uPC9rZXl3b3JkPjxrZXl3b3JkPm1pY3JvYmlvbG9neTwva2V5d29yZD48
a2V5d29yZD5tb2xlY3VsYXIgZ2VuZXRpY3M8L2tleXdvcmQ+PGtleXdvcmQ+bnVjbGVpYyBhY2lk
IGh5YnJpZGl6YXRpb248L2tleXdvcmQ+PGtleXdvcmQ+UHJ1bnVzPC9rZXl3b3JkPjxrZXl3b3Jk
PkJhY3RlcmlhIChtaWNyb29yZ2FuaXNtcyk8L2tleXdvcmQ+PGtleXdvcmQ+UHJ1bnVzIHBlcnNp
Y2E8L2tleXdvcmQ+PGtleXdvcmQ+QmFjdGVyaWFsIFR5cGluZyBUZWNobmlxdWVzPC9rZXl3b3Jk
PjxrZXl3b3JkPkJhc2UgQ29tcG9zaXRpb248L2tleXdvcmQ+PGtleXdvcmQ+RE5BLCBCYWN0ZXJp
YWw8L2tleXdvcmQ+PGtleXdvcmQ+RmF0dHkgQWNpZHM8L2tleXdvcmQ+PGtleXdvcmQ+TW9sZWN1
bGFyIFNlcXVlbmNlIERhdGE8L2tleXdvcmQ+PGtleXdvcmQ+Uk5BLCBSaWJvc29tYWwsIDE2Uzwv
a2V5d29yZD48a2V5d29yZD5TZXF1ZW5jZSBBbmFseXNpcywgRE5BPC9rZXl3b3JkPjxrZXl3b3Jk
PlNvaWwgTWljcm9iaW9sb2d5PC9rZXl3b3JkPjxrZXl3b3JkPlZpdGFtaW4gSyAyPC9rZXl3b3Jk
Pjwva2V5d29yZHM+PGRhdGVzPjx5ZWFyPjIwMTU8L3llYXI+PC9kYXRlcz48cHVibGlzaGVyPlNv
Y2lldHkgZm9yIEdlbmVyYWwgTWljcm9iaW9sb2d5PC9wdWJsaXNoZXI+PHVybHM+PHJlbGF0ZWQt
dXJscz48dXJsPmh0dHA6Ly93d3cuc2NvcHVzLmNvbS9pbndhcmQvcmVjb3JkLnVybD9laWQ9Mi1z
Mi4wLTg0OTIxNTM0NTQxJmFtcDtwYXJ0bmVySUQ9NDAmYW1wO21kNT00ZjcyNWIxYWQ4YjJiNTll
YTVlOWM2MzUxMDczMTU4ZTwvdXJsPjx1cmw+aHR0cDovL2lqcy5zZ21qb3VybmFscy5vcmcvY29u
dGVudC82NS9QdF8xLzIyMC5mdWxsLnBkZjwvdXJsPjwvcmVsYXRlZC11cmxzPjwvdXJscz48ZWxl
Y3Ryb25pYy1yZXNvdXJjZS1udW0+MTAuMTA5OS9panMuMC4wNjA0ODMtMDwvZWxlY3Ryb25pYy1y
ZXNvdXJjZS1udW0+PHJlbW90ZS1kYXRhYmFzZS1uYW1lPlNjb3B1czwvcmVtb3RlLWRhdGFiYXNl
LW5hbWU+PGxhbmd1YWdlPkVuZ2xpc2g8L2xhbmd1YWdlPjwvcmVjb3JkPjwvQ2l0ZT48L0VuZE5v
dGU+AG==
</w:fldData>
              </w:fldChar>
            </w:r>
            <w:r w:rsidR="00E45B30">
              <w:instrText xml:space="preserve"> ADDIN EN.CITE </w:instrText>
            </w:r>
            <w:r w:rsidR="00E45B30">
              <w:fldChar w:fldCharType="begin">
                <w:fldData xml:space="preserve">PEVuZE5vdGU+PENpdGU+PEF1dGhvcj5KaWFuZzwvQXV0aG9yPjxZZWFyPjIwMTU8L1llYXI+PFJl
Y051bT42MzwvUmVjTnVtPjxEaXNwbGF5VGV4dD5bMTYxXTwvRGlzcGxheVRleHQ+PHJlY29yZD48
cmVjLW51bWJlcj42MzwvcmVjLW51bWJlcj48Zm9yZWlnbi1rZXlzPjxrZXkgYXBwPSJFTiIgZGIt
aWQ9InZmenYyenYwaGFlenhvZXJldjNwd2Z3eGVkZWVycDA1MGVkZiIgdGltZXN0YW1wPSIxNDMy
NTYzMDM1Ij42Mzwva2V5PjwvZm9yZWlnbi1rZXlzPjxyZWYtdHlwZSBuYW1lPSJKb3VybmFsIEFy
dGljbGUiPjE3PC9yZWYtdHlwZT48Y29udHJpYnV0b3JzPjxhdXRob3JzPjxhdXRob3I+Smlhbmcs
IEIuPC9hdXRob3I+PGF1dGhvcj5aaGFvLCBYLjwvYXV0aG9yPjxhdXRob3I+TGl1LCBKLjwvYXV0
aG9yPjxhdXRob3I+RnUsIEwuPC9hdXRob3I+PGF1dGhvcj5ZYW5nLCBDLjwvYXV0aG9yPjxhdXRo
b3I+SHUsIFguPC9hdXRob3I+PC9hdXRob3JzPjwvY29udHJpYnV0b3JzPjx0aXRsZXM+PHRpdGxl
PlBhZW5pYmFjaWxsdXMgc2hlbnlhbmdlbnNpcyBzcC4gbm92LiwgYSBiaW9mbG9jY3VsYW50LXBy
b2R1Y2luZyBzcGVjaWVzIGlzb2xhdGVkIGZyb20gc29pbCB1bmRlciBhIHBlYWNoIHRyZWU8L3Rp
dGxlPjxzZWNvbmRhcnktdGl0bGU+SW50ZXJuYXRpb25hbCBKb3VybmFsIG9mIFN5c3RlbWF0aWMg
YW5kIEV2b2x1dGlvbmFyeSBNaWNyb2Jpb2xvZ3k8L3NlY29uZGFyeS10aXRsZT48YWx0LXRpdGxl
PkludC4gSi4gU3lzdC4gRXZvbC4gTWljcm9iaW9sLjwvYWx0LXRpdGxlPjwvdGl0bGVzPjxwZXJp
b2RpY2FsPjxmdWxsLXRpdGxlPkludGVybmF0aW9uYWwgSm91cm5hbCBvZiBTeXN0ZW1hdGljIGFu
ZCBFdm9sdXRpb25hcnkgTWljcm9iaW9sb2d5PC9mdWxsLXRpdGxlPjxhYmJyLTE+SW50LiBKLiBT
eXN0LiBFdm9sLiBNaWNyb2Jpb2wuPC9hYmJyLTE+PC9wZXJpb2RpY2FsPjxhbHQtcGVyaW9kaWNh
bD48ZnVsbC10aXRsZT5JbnRlcm5hdGlvbmFsIEpvdXJuYWwgb2YgU3lzdGVtYXRpYyBhbmQgRXZv
bHV0aW9uYXJ5IE1pY3JvYmlvbG9neTwvZnVsbC10aXRsZT48YWJici0xPkludC4gSi4gU3lzdC4g
RXZvbC4gTWljcm9iaW9sLjwvYWJici0xPjwvYWx0LXBlcmlvZGljYWw+PHBhZ2VzPjIyMC0yMjQ8
L3BhZ2VzPjx2b2x1bWU+NjU8L3ZvbHVtZT48bnVtYmVyPjE8L251bWJlcj48a2V5d29yZHM+PGtl
eXdvcmQ+YmFjdGVyaWFsIFJOQTwva2V5d29yZD48a2V5d29yZD5jYXJkaW9saXBpbjwva2V5d29y
ZD48a2V5d29yZD5mYXR0eSBhY2lkPC9rZXl3b3JkPjxrZXl3b3JkPm1lbmFxdWlub25lPC9rZXl3
b3JkPjxrZXl3b3JkPnBob3NwaGF0aWR5bGV0aGFub2xhbWluZTwva2V5d29yZD48a2V5d29yZD5w
aG9zcGhhdGlkeWxnbHljZXJvbDwva2V5d29yZD48a2V5d29yZD5STkEgMTZTPC9rZXl3b3JkPjxr
ZXl3b3JkPmJhY3RlcmlhbCBETkE8L2tleXdvcmQ+PGtleXdvcmQ+ZmFybm9xdWlub25lPC9rZXl3
b3JkPjxrZXl3b3JkPnZpdGFtaW4gTUsgNzwva2V5d29yZD48a2V5d29yZD5hZXJvYmljIGJhY3Rl
cml1bTwva2V5d29yZD48a2V5d29yZD5BcnRpY2xlPC9rZXl3b3JkPjxrZXl3b3JkPmJhY2lsbHVz
IChyb2Qgc2hhcGVkIGJhY3Rlcml1bSk8L2tleXdvcmQ+PGtleXdvcmQ+YmFjdGVyaWFsIGNlbGw8
L2tleXdvcmQ+PGtleXdvcmQ+YmFjdGVyaWFsIGdlbmU8L2tleXdvcmQ+PGtleXdvcmQ+YmFjdGVy
aWFsIGdlbm9tZTwva2V5d29yZD48a2V5d29yZD5iYWN0ZXJpYWwgc3RyYWluPC9rZXl3b3JkPjxr
ZXl3b3JkPmJhY3Rlcml1bSBpZGVudGlmaWNhdGlvbjwva2V5d29yZD48a2V5d29yZD5iYWN0ZXJp
dW0gaXNvbGF0ZTwva2V5d29yZD48a2V5d29yZD5iYWN0ZXJpdW0gaXNvbGF0aW9uPC9rZXl3b3Jk
PjxrZXl3b3JkPmNlbGwgc3RydWN0dXJlPC9rZXl3b3JkPjxrZXl3b3JkPkNoaW5hPC9rZXl3b3Jk
PjxrZXl3b3JkPmVuZG9zcG9yZS1mb3JtaW5nIHJvZHMgYW5kIGNvY2NpPC9rZXl3b3JkPjxrZXl3
b3JkPmZhdHR5IGFjaWQgYW5hbHlzaXM8L2tleXdvcmQ+PGtleXdvcmQ+Z2VuZSBzZXF1ZW5jZTwv
a2V5d29yZD48a2V5d29yZD5nZW5ldGljIHNpbWlsYXJpdHk8L2tleXdvcmQ+PGtleXdvcmQ+bGlw
aWQgYW5hbHlzaXM8L2tleXdvcmQ+PGtleXdvcmQ+bm9uaHVtYW48L2tleXdvcmQ+PGtleXdvcmQ+
UGFlbmliYWNpbGx1czwva2V5d29yZD48a2V5d29yZD5QYWVuaWJhY2lsbHVzIHNoZW55YW5nZW5z
aXM8L2tleXdvcmQ+PGtleXdvcmQ+cGVhY2g8L2tleXdvcmQ+PGtleXdvcmQ+cGh5bG9nZW55PC9r
ZXl3b3JkPjxrZXl3b3JkPnByaW9yaXR5IGpvdXJuYWw8L2tleXdvcmQ+PGtleXdvcmQ+c29pbDwv
a2V5d29yZD48a2V5d29yZD5hbmFsb2dzIGFuZCBkZXJpdmF0aXZlczwva2V5d29yZD48a2V5d29y
ZD5jaGVtaXN0cnk8L2tleXdvcmQ+PGtleXdvcmQ+Y2xhc3NpZmljYXRpb248L2tleXdvcmQ+PGtl
eXdvcmQ+RE5BIGJhc2UgY29tcG9zaXRpb248L2tleXdvcmQ+PGtleXdvcmQ+RE5BIHNlcXVlbmNl
PC9rZXl3b3JkPjxrZXl3b3JkPmdlbmV0aWNzPC9rZXl3b3JkPjxrZXl3b3JkPmlzb2xhdGlvbiBh
bmQgcHVyaWZpY2F0aW9uPC9rZXl3b3JkPjxrZXl3b3JkPm1pY3JvYmlvbG9neTwva2V5d29yZD48
a2V5d29yZD5tb2xlY3VsYXIgZ2VuZXRpY3M8L2tleXdvcmQ+PGtleXdvcmQ+bnVjbGVpYyBhY2lk
IGh5YnJpZGl6YXRpb248L2tleXdvcmQ+PGtleXdvcmQ+UHJ1bnVzPC9rZXl3b3JkPjxrZXl3b3Jk
PkJhY3RlcmlhIChtaWNyb29yZ2FuaXNtcyk8L2tleXdvcmQ+PGtleXdvcmQ+UHJ1bnVzIHBlcnNp
Y2E8L2tleXdvcmQ+PGtleXdvcmQ+QmFjdGVyaWFsIFR5cGluZyBUZWNobmlxdWVzPC9rZXl3b3Jk
PjxrZXl3b3JkPkJhc2UgQ29tcG9zaXRpb248L2tleXdvcmQ+PGtleXdvcmQ+RE5BLCBCYWN0ZXJp
YWw8L2tleXdvcmQ+PGtleXdvcmQ+RmF0dHkgQWNpZHM8L2tleXdvcmQ+PGtleXdvcmQ+TW9sZWN1
bGFyIFNlcXVlbmNlIERhdGE8L2tleXdvcmQ+PGtleXdvcmQ+Uk5BLCBSaWJvc29tYWwsIDE2Uzwv
a2V5d29yZD48a2V5d29yZD5TZXF1ZW5jZSBBbmFseXNpcywgRE5BPC9rZXl3b3JkPjxrZXl3b3Jk
PlNvaWwgTWljcm9iaW9sb2d5PC9rZXl3b3JkPjxrZXl3b3JkPlZpdGFtaW4gSyAyPC9rZXl3b3Jk
Pjwva2V5d29yZHM+PGRhdGVzPjx5ZWFyPjIwMTU8L3llYXI+PC9kYXRlcz48cHVibGlzaGVyPlNv
Y2lldHkgZm9yIEdlbmVyYWwgTWljcm9iaW9sb2d5PC9wdWJsaXNoZXI+PHVybHM+PHJlbGF0ZWQt
dXJscz48dXJsPmh0dHA6Ly93d3cuc2NvcHVzLmNvbS9pbndhcmQvcmVjb3JkLnVybD9laWQ9Mi1z
Mi4wLTg0OTIxNTM0NTQxJmFtcDtwYXJ0bmVySUQ9NDAmYW1wO21kNT00ZjcyNWIxYWQ4YjJiNTll
YTVlOWM2MzUxMDczMTU4ZTwvdXJsPjx1cmw+aHR0cDovL2lqcy5zZ21qb3VybmFscy5vcmcvY29u
dGVudC82NS9QdF8xLzIyMC5mdWxsLnBkZjwvdXJsPjwvcmVsYXRlZC11cmxzPjwvdXJscz48ZWxl
Y3Ryb25pYy1yZXNvdXJjZS1udW0+MTAuMTA5OS9panMuMC4wNjA0ODMtMDwvZWxlY3Ryb25pYy1y
ZXNvdXJjZS1udW0+PHJlbW90ZS1kYXRhYmFzZS1uYW1lPlNjb3B1czwvcmVtb3RlLWRhdGFiYXNl
LW5hbWU+PGxhbmd1YWdlPkVuZ2xpc2g8L2xhbmd1YWdlPjwvcmVjb3JkPjwvQ2l0ZT48L0VuZE5v
dGU+AG==
</w:fldData>
              </w:fldChar>
            </w:r>
            <w:r w:rsidR="00E45B30">
              <w:instrText xml:space="preserve"> ADDIN EN.CITE.DATA </w:instrText>
            </w:r>
            <w:r w:rsidR="00E45B30">
              <w:fldChar w:fldCharType="end"/>
            </w:r>
            <w:r w:rsidRPr="00DF6960">
              <w:fldChar w:fldCharType="separate"/>
            </w:r>
            <w:r w:rsidR="00E45B30">
              <w:rPr>
                <w:noProof/>
              </w:rPr>
              <w:t>[16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hirakami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lkaline phosphatase, C4 esterase, acid phosphatase, C8 esterase lipase, leucine </w:t>
            </w:r>
            <w:proofErr w:type="spellStart"/>
            <w:r w:rsidRPr="00DF6960">
              <w:rPr>
                <w:color w:val="000000"/>
              </w:rPr>
              <w:t>arylamidase</w:t>
            </w:r>
            <w:proofErr w:type="spellEnd"/>
            <w:r w:rsidRPr="00DF6960">
              <w:rPr>
                <w:color w:val="000000"/>
              </w:rPr>
              <w:t xml:space="preserve">, valine </w:t>
            </w:r>
            <w:proofErr w:type="spellStart"/>
            <w:r w:rsidRPr="00DF6960">
              <w:rPr>
                <w:color w:val="000000"/>
              </w:rPr>
              <w:t>arylamidase</w:t>
            </w:r>
            <w:proofErr w:type="spellEnd"/>
            <w:r w:rsidRPr="00DF6960">
              <w:rPr>
                <w:color w:val="000000"/>
              </w:rPr>
              <w:t xml:space="preserv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β-galactosidase, α-glucosidase, β-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Ub25vdWNoaTwvQXV0aG9yPjxZZWFyPjIwMTQ8L1llYXI+
PFJlY051bT4yMzY8L1JlY051bT48RGlzcGxheVRleHQ+WzE2Ml08L0Rpc3BsYXlUZXh0PjxyZWNv
cmQ+PHJlYy1udW1iZXI+MjM2PC9yZWMtbnVtYmVyPjxmb3JlaWduLWtleXM+PGtleSBhcHA9IkVO
IiBkYi1pZD0idmZ6djJ6djBoYWV6eG9lcmV2M3B3Znd4ZWRlZXJwMDUwZWRmIiB0aW1lc3RhbXA9
IjE0MzI1NjMwMzgiPjIzNjwva2V5PjwvZm9yZWlnbi1rZXlzPjxyZWYtdHlwZSBuYW1lPSJKb3Vy
bmFsIEFydGljbGUiPjE3PC9yZWYtdHlwZT48Y29udHJpYnV0b3JzPjxhdXRob3JzPjxhdXRob3I+
VG9ub3VjaGksIEEuPC9hdXRob3I+PGF1dGhvcj5UYXphd2EsIEQuPC9hdXRob3I+PGF1dGhvcj5G
dWppdGEsIFQuPC9hdXRob3I+PC9hdXRob3JzPjwvY29udHJpYnV0b3JzPjx0aXRsZXM+PHRpdGxl
PlBhZW5pYmFjaWxsdXMgc2hpcmFrYW1pZW5zaXMgc3AuIG5vdi4sIGlzb2xhdGVkIGZyb20gdGhl
IHRydW5rIHN1cmZhY2Ugb2YgYSBqYXBhbmVzZSBvYWsgKHF1ZXJjdXMgY3Jpc3B1bGEp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xNzYzLTE3Njk8
L3BhZ2VzPjx2b2x1bWU+NjQ8L3ZvbHVtZT48bnVtYmVyPlBBUlQgNTwvbnVtYmVyPjxrZXl3b3Jk
cz48a2V5d29yZD5jYXJib2h5ZHJhdGU8L2tleXdvcmQ+PGtleXdvcmQ+Y2FyYm94eWxpYyBhY2lk
PC9rZXl3b3JkPjxrZXl3b3JkPmNhcmRpb2xpcGluPC9rZXl3b3JkPjxrZXl3b3JkPmZhdHR5IGFj
aWQ8L2tleXdvcmQ+PGtleXdvcmQ+bGlwaWQ8L2tleXdvcmQ+PGtleXdvcmQ+bWVuYXF1aW5vbmU8
L2tleXdvcmQ+PGtleXdvcmQ+cGhvc3BoYXRpZHlsZXRoYW5vbGFtaW5lPC9rZXl3b3JkPjxrZXl3
b3JkPnBob3NwaGF0aWR5bGdseWNlcm9sPC9rZXl3b3JkPjxrZXl3b3JkPnBob3NwaG9saXBpZDwv
a2V5d29yZD48a2V5d29yZD5STkEgMTZTPC9rZXl3b3JkPjxrZXl3b3JkPmFydGljbGU8L2tleXdv
cmQ+PGtleXdvcmQ+YmFjdGVyaWFsIHN0cmFpbjwva2V5d29yZD48a2V5d29yZD5nZW5lIHNlcXVl
bmNlPC9rZXl3b3JkPjxrZXl3b3JkPm5vbmh1bWFuPC9rZXl3b3JkPjxrZXl3b3JkPm51Y2xlb3Rp
ZGUgc2VxdWVuY2U8L2tleXdvcmQ+PGtleXdvcmQ+b2FrPC9rZXl3b3JkPjxrZXl3b3JkPlBhZW5p
YmFjaWxsdXM8L2tleXdvcmQ+PGtleXdvcmQ+UGFlbmliYWNpbGx1cyBzaGlyYWthbWllbnNpczwv
a2V5d29yZD48a2V5d29yZD5wcmlvcml0eSBqb3VybmFsPC9rZXl3b3JkPjxrZXl3b3JkPkJhY3Rl
cmlhbCBUeXBpbmcgVGVjaG5pcXVlczwva2V5d29yZD48a2V5d29yZD5CYXNlIENvbXBvc2l0aW9u
PC9rZXl3b3JkPjxrZXl3b3JkPkROQSwgQmFjdGVyaWFsPC9rZXl3b3JkPjxrZXl3b3JkPkZhdHR5
IEFjaWRzPC9rZXl3b3JkPjxrZXl3b3JkPkphcGFuPC9rZXl3b3JkPjxrZXl3b3JkPk1vbGVjdWxh
ciBTZXF1ZW5jZSBEYXRhPC9rZXl3b3JkPjxrZXl3b3JkPlBob3NwaG9saXBpZHM8L2tleXdvcmQ+
PGtleXdvcmQ+UGh5bG9nZW55PC9rZXl3b3JkPjxrZXl3b3JkPlBsYW50IFN0ZW1zPC9rZXl3b3Jk
PjxrZXl3b3JkPlF1ZXJjdXM8L2tleXdvcmQ+PGtleXdvcmQ+Uk5BLCBSaWJvc29tYWwsIDE2Uzwv
a2V5d29yZD48a2V5d29yZD5TZXF1ZW5jZSBBbmFseXNpcywgRE5BPC9rZXl3b3JkPjxrZXl3b3Jk
PlZpdGFtaW4gSyAyPC9rZXl3b3JkPjwva2V5d29yZHM+PGRhdGVzPjx5ZWFyPjIwMTQ8L3llYXI+
PC9kYXRlcz48cHVibGlzaGVyPlNvY2lldHkgZm9yIEdlbmVyYWwgTWljcm9iaW9sb2d5PC9wdWJs
aXNoZXI+PHVybHM+PHJlbGF0ZWQtdXJscz48dXJsPmh0dHA6Ly93d3cuc2NvcHVzLmNvbS9pbndh
cmQvcmVjb3JkLnVybD9laWQ9Mi1zMi4wLTg0OTAwMDE1NTIxJmFtcDtwYXJ0bmVySUQ9NDAmYW1w
O21kNT1hNTgxMDJiNWQ3YzUxNDA2MTUyMDkxNzU1NTYxNDIwNTwvdXJsPjx1cmw+aHR0cDovL2lq
cy5zZ21qb3VybmFscy5vcmcvY29udGVudC82NC9QdF81LzE3NjMuZnVsbC5wZGY8L3VybD48L3Jl
bGF0ZWQtdXJscz48L3VybHM+PGVsZWN0cm9uaWMtcmVzb3VyY2UtbnVtPjEwLjEwOTkvaWpzLjAu
MDU1NzcyLTA8L2VsZWN0cm9uaWMtcmVzb3VyY2UtbnVtPjxyZW1vdGUtZGF0YWJhc2UtbmFtZT5T
Y29wdXM8L3JlbW90ZS1kYXRhYmFzZS1uYW1lPjxsYW5ndWFnZT5FbmdsaXNoPC9sYW5ndWFnZT48
L3JlY29yZD48L0NpdGU+PC9FbmROb3RlPn==
</w:fldData>
              </w:fldChar>
            </w:r>
            <w:r w:rsidR="00E45B30">
              <w:instrText xml:space="preserve"> ADDIN EN.CITE </w:instrText>
            </w:r>
            <w:r w:rsidR="00E45B30">
              <w:fldChar w:fldCharType="begin">
                <w:fldData xml:space="preserve">PEVuZE5vdGU+PENpdGU+PEF1dGhvcj5Ub25vdWNoaTwvQXV0aG9yPjxZZWFyPjIwMTQ8L1llYXI+
PFJlY051bT4yMzY8L1JlY051bT48RGlzcGxheVRleHQ+WzE2Ml08L0Rpc3BsYXlUZXh0PjxyZWNv
cmQ+PHJlYy1udW1iZXI+MjM2PC9yZWMtbnVtYmVyPjxmb3JlaWduLWtleXM+PGtleSBhcHA9IkVO
IiBkYi1pZD0idmZ6djJ6djBoYWV6eG9lcmV2M3B3Znd4ZWRlZXJwMDUwZWRmIiB0aW1lc3RhbXA9
IjE0MzI1NjMwMzgiPjIzNjwva2V5PjwvZm9yZWlnbi1rZXlzPjxyZWYtdHlwZSBuYW1lPSJKb3Vy
bmFsIEFydGljbGUiPjE3PC9yZWYtdHlwZT48Y29udHJpYnV0b3JzPjxhdXRob3JzPjxhdXRob3I+
VG9ub3VjaGksIEEuPC9hdXRob3I+PGF1dGhvcj5UYXphd2EsIEQuPC9hdXRob3I+PGF1dGhvcj5G
dWppdGEsIFQuPC9hdXRob3I+PC9hdXRob3JzPjwvY29udHJpYnV0b3JzPjx0aXRsZXM+PHRpdGxl
PlBhZW5pYmFjaWxsdXMgc2hpcmFrYW1pZW5zaXMgc3AuIG5vdi4sIGlzb2xhdGVkIGZyb20gdGhl
IHRydW5rIHN1cmZhY2Ugb2YgYSBqYXBhbmVzZSBvYWsgKHF1ZXJjdXMgY3Jpc3B1bGEp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xNzYzLTE3Njk8
L3BhZ2VzPjx2b2x1bWU+NjQ8L3ZvbHVtZT48bnVtYmVyPlBBUlQgNTwvbnVtYmVyPjxrZXl3b3Jk
cz48a2V5d29yZD5jYXJib2h5ZHJhdGU8L2tleXdvcmQ+PGtleXdvcmQ+Y2FyYm94eWxpYyBhY2lk
PC9rZXl3b3JkPjxrZXl3b3JkPmNhcmRpb2xpcGluPC9rZXl3b3JkPjxrZXl3b3JkPmZhdHR5IGFj
aWQ8L2tleXdvcmQ+PGtleXdvcmQ+bGlwaWQ8L2tleXdvcmQ+PGtleXdvcmQ+bWVuYXF1aW5vbmU8
L2tleXdvcmQ+PGtleXdvcmQ+cGhvc3BoYXRpZHlsZXRoYW5vbGFtaW5lPC9rZXl3b3JkPjxrZXl3
b3JkPnBob3NwaGF0aWR5bGdseWNlcm9sPC9rZXl3b3JkPjxrZXl3b3JkPnBob3NwaG9saXBpZDwv
a2V5d29yZD48a2V5d29yZD5STkEgMTZTPC9rZXl3b3JkPjxrZXl3b3JkPmFydGljbGU8L2tleXdv
cmQ+PGtleXdvcmQ+YmFjdGVyaWFsIHN0cmFpbjwva2V5d29yZD48a2V5d29yZD5nZW5lIHNlcXVl
bmNlPC9rZXl3b3JkPjxrZXl3b3JkPm5vbmh1bWFuPC9rZXl3b3JkPjxrZXl3b3JkPm51Y2xlb3Rp
ZGUgc2VxdWVuY2U8L2tleXdvcmQ+PGtleXdvcmQ+b2FrPC9rZXl3b3JkPjxrZXl3b3JkPlBhZW5p
YmFjaWxsdXM8L2tleXdvcmQ+PGtleXdvcmQ+UGFlbmliYWNpbGx1cyBzaGlyYWthbWllbnNpczwv
a2V5d29yZD48a2V5d29yZD5wcmlvcml0eSBqb3VybmFsPC9rZXl3b3JkPjxrZXl3b3JkPkJhY3Rl
cmlhbCBUeXBpbmcgVGVjaG5pcXVlczwva2V5d29yZD48a2V5d29yZD5CYXNlIENvbXBvc2l0aW9u
PC9rZXl3b3JkPjxrZXl3b3JkPkROQSwgQmFjdGVyaWFsPC9rZXl3b3JkPjxrZXl3b3JkPkZhdHR5
IEFjaWRzPC9rZXl3b3JkPjxrZXl3b3JkPkphcGFuPC9rZXl3b3JkPjxrZXl3b3JkPk1vbGVjdWxh
ciBTZXF1ZW5jZSBEYXRhPC9rZXl3b3JkPjxrZXl3b3JkPlBob3NwaG9saXBpZHM8L2tleXdvcmQ+
PGtleXdvcmQ+UGh5bG9nZW55PC9rZXl3b3JkPjxrZXl3b3JkPlBsYW50IFN0ZW1zPC9rZXl3b3Jk
PjxrZXl3b3JkPlF1ZXJjdXM8L2tleXdvcmQ+PGtleXdvcmQ+Uk5BLCBSaWJvc29tYWwsIDE2Uzwv
a2V5d29yZD48a2V5d29yZD5TZXF1ZW5jZSBBbmFseXNpcywgRE5BPC9rZXl3b3JkPjxrZXl3b3Jk
PlZpdGFtaW4gSyAyPC9rZXl3b3JkPjwva2V5d29yZHM+PGRhdGVzPjx5ZWFyPjIwMTQ8L3llYXI+
PC9kYXRlcz48cHVibGlzaGVyPlNvY2lldHkgZm9yIEdlbmVyYWwgTWljcm9iaW9sb2d5PC9wdWJs
aXNoZXI+PHVybHM+PHJlbGF0ZWQtdXJscz48dXJsPmh0dHA6Ly93d3cuc2NvcHVzLmNvbS9pbndh
cmQvcmVjb3JkLnVybD9laWQ9Mi1zMi4wLTg0OTAwMDE1NTIxJmFtcDtwYXJ0bmVySUQ9NDAmYW1w
O21kNT1hNTgxMDJiNWQ3YzUxNDA2MTUyMDkxNzU1NTYxNDIwNTwvdXJsPjx1cmw+aHR0cDovL2lq
cy5zZ21qb3VybmFscy5vcmcvY29udGVudC82NC9QdF81LzE3NjMuZnVsbC5wZGY8L3VybD48L3Jl
bGF0ZWQtdXJscz48L3VybHM+PGVsZWN0cm9uaWMtcmVzb3VyY2UtbnVtPjEwLjEwOTkvaWpzLjAu
MDU1NzcyLTA8L2VsZWN0cm9uaWMtcmVzb3VyY2UtbnVtPjxyZW1vdGUtZGF0YWJhc2UtbmFtZT5T
Y29wdXM8L3JlbW90ZS1kYXRhYmFzZS1uYW1lPjxsYW5ndWFnZT5FbmdsaXNoPC9sYW5ndWFnZT48
L3JlY29yZD48L0NpdGU+PC9FbmROb3RlPn==
</w:fldData>
              </w:fldChar>
            </w:r>
            <w:r w:rsidR="00E45B30">
              <w:instrText xml:space="preserve"> ADDIN EN.CITE.DATA </w:instrText>
            </w:r>
            <w:r w:rsidR="00E45B30">
              <w:fldChar w:fldCharType="end"/>
            </w:r>
            <w:r w:rsidRPr="00DF6960">
              <w:fldChar w:fldCharType="separate"/>
            </w:r>
            <w:r w:rsidR="00E45B30">
              <w:rPr>
                <w:noProof/>
              </w:rPr>
              <w:t>[16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lastRenderedPageBreak/>
              <w:t xml:space="preserve">P. </w:t>
            </w:r>
            <w:proofErr w:type="spellStart"/>
            <w:r w:rsidRPr="00DF6960">
              <w:rPr>
                <w:color w:val="000000"/>
              </w:rPr>
              <w:t>siam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Ure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aGlhbm5nYW08L0F1dGhvcj48WWVhcj4yMDA5PC9ZZWFy
PjxSZWNOdW0+MTQ2NTwvUmVjTnVtPjxEaXNwbGF5VGV4dD5bMTAwXTwvRGlzcGxheVRleHQ+PHJl
Y29yZD48cmVjLW51bWJlcj4xNDY1PC9yZWMtbnVtYmVyPjxmb3JlaWduLWtleXM+PGtleSBhcHA9
IkVOIiBkYi1pZD0idmZ6djJ6djBoYWV6eG9lcmV2M3B3Znd4ZWRlZXJwMDUwZWRmIiB0aW1lc3Rh
bXA9IjE0MzI1NjMwNTUiPjE0NjU8L2tleT48L2ZvcmVpZ24ta2V5cz48cmVmLXR5cGUgbmFtZT0i
Sm91cm5hbCBBcnRpY2xlIj4xNzwvcmVmLXR5cGU+PGNvbnRyaWJ1dG9ycz48YXV0aG9ycz48YXV0
aG9yPktoaWFubmdhbSwgUy48L2F1dGhvcj48YXV0aG9yPlRhbmFzdXBhd2F0LCBTLjwvYXV0aG9y
PjxhdXRob3I+TGVlLCBKLiBTLjwvYXV0aG9yPjxhdXRob3I+TGVlLCBLLiBDLjwvYXV0aG9yPjxh
dXRob3I+QWthcmFjaGFyYW55YSwgQS48L2F1dGhvcj48L2F1dGhvcnM+PC9jb250cmlidXRvcnM+
PHRpdGxlcz48dGl0bGU+UGFlbmliYWNpbGx1cyBzaWFtZW5zaXMgc3AuIG5vdi4sIFBhZW5pYmFj
aWxsdXMgc2VwdGVudHJpb25hbGlzIHNwLiBub3YuIGFuZCBQYWVuaWJhY2lsbHVzIG1vbnRhbml0
ZXJyYWUgc3AuIG5vdi4sIHh5bGFuYXNlLXByb2R1Y2luZyBiYWN0ZXJpYSBmcm9tIFRoYWkgc29p
bHM8L3RpdGxlPjxzZWNvbmRhcnktdGl0bGU+SW50ZXJuYXRpb25hbCBKb3VybmFsIG9mIFN5c3Rl
bWF0aWMgYW5kIEV2b2x1dGlvbmFyeSBNaWNyb2Jpb2xvZ3k8L3NlY29uZGFyeS10aXRsZT48YWx0
LXRpdGxlPkludC4gSi4gU3lzdC4gRXZvbC4gTWljcm9iaW9sLjwvYWx0LXRpdGxlPjwvdGl0bGVz
PjxwZXJpb2RpY2FsPjxmdWxsLXRpdGxlPkludGVybmF0aW9uYWwgSm91cm5hbCBvZiBTeXN0ZW1h
dGljIGFuZCBFdm9sdXRpb25hcnkgTWljcm9iaW9sb2d5PC9mdWxsLXRpdGxlPjxhYmJyLTE+SW50
LiBKLiBTeXN0LiBFdm9sLiBNaWNyb2Jpb2wuPC9hYmJyLTE+PC9wZXJpb2RpY2FsPjxhbHQtcGVy
aW9kaWNhbD48ZnVsbC10aXRsZT5JbnRlcm5hdGlvbmFsIEpvdXJuYWwgb2YgU3lzdGVtYXRpYyBh
bmQgRXZvbHV0aW9uYXJ5IE1pY3JvYmlvbG9neTwvZnVsbC10aXRsZT48YWJici0xPkludC4gSi4g
U3lzdC4gRXZvbC4gTWljcm9iaW9sLjwvYWJici0xPjwvYWx0LXBlcmlvZGljYWw+PHBhZ2VzPjEz
MC0xMzQ8L3BhZ2VzPjx2b2x1bWU+NTk8L3ZvbHVtZT48bnVtYmVyPjE8L251bWJlcj48a2V5d29y
ZHM+PGtleXdvcmQ+YmFjdGVyaWFsIEROQTwva2V5d29yZD48a2V5d29yZD5STkEgMTZTPC9rZXl3
b3JkPjxrZXl3b3JkPnh5bGFuIGVuZG8gMSwzIGJldGEgeHlsb3NpZGFzZTwva2V5d29yZD48a2V5
d29yZD5yaWJvc29tZSBETkE8L2tleXdvcmQ+PGtleXdvcmQ+eHlsYW4gMSw0IGJldGEgeHlsb3Np
ZGFzZTwva2V5d29yZD48a2V5d29yZD5hcnRpY2xlPC9rZXl3b3JkPjxrZXl3b3JkPmJhY3Rlcmlh
bCBzdHJhaW48L2tleXdvcmQ+PGtleXdvcmQ+YmFjdGVyaXVtIGlzb2xhdGU8L2tleXdvcmQ+PGtl
eXdvcmQ+YmFjdGVyaXVtIGlzb2xhdGlvbjwva2V5d29yZD48a2V5d29yZD5jb250cm9sbGVkIHN0
dWR5PC9rZXl3b3JkPjxrZXl3b3JkPkROQSBjb250ZW50PC9rZXl3b3JkPjxrZXl3b3JkPmdlbmUg
c2VxdWVuY2U8L2tleXdvcmQ+PGtleXdvcmQ+Z2VuZXRpYyBzaW1pbGFyaXR5PC9rZXl3b3JkPjxr
ZXl3b3JkPkdyYW0gcG9zaXRpdmUgYmFjdGVyaXVtPC9rZXl3b3JkPjxrZXl3b3JkPm5ldyBzcGVj
aWVzPC9rZXl3b3JkPjxrZXl3b3JkPm5vbmh1bWFuPC9rZXl3b3JkPjxrZXl3b3JkPm51Y2xlb3Rp
ZGUgc2VxdWVuY2U8L2tleXdvcmQ+PGtleXdvcmQ+UGFlbmliYWNpbGx1czwva2V5d29yZD48a2V5
d29yZD5QYWVuaWJhY2lsbHVzIGFnYXJpZGV2b3JhbnM8L2tleXdvcmQ+PGtleXdvcmQ+UGFlbmli
YWNpbGx1cyBncmFuaXZvcmFuczwva2V5d29yZD48a2V5d29yZD5QYWVuaWJhY2lsbHVzIG1vbnRh
bml0ZXJyYWU8L2tleXdvcmQ+PGtleXdvcmQ+UGFlbmliYWNpbGx1cyBzZXB0ZW50cmlvbmFsaXM8
L2tleXdvcmQ+PGtleXdvcmQ+UGFlbmliYWNpbGx1cyBzaWFtZW5zaXM8L2tleXdvcmQ+PGtleXdv
cmQ+cGh5bG9nZW55PC9rZXl3b3JkPjxrZXl3b3JkPnByaW9yaXR5IGpvdXJuYWw8L2tleXdvcmQ+
PGtleXdvcmQ+c2VxdWVuY2UgYW5hbHlzaXM8L2tleXdvcmQ+PGtleXdvcmQ+VGhhaWxhbmQ8L2tl
eXdvcmQ+PGtleXdvcmQ+YmFjdGVyaXVtIGlkZW50aWZpY2F0aW9uPC9rZXl3b3JkPjxrZXl3b3Jk
PmJpb3N5bnRoZXNpczwva2V5d29yZD48a2V5d29yZD5jbGFzc2lmaWNhdGlvbjwva2V5d29yZD48
a2V5d29yZD5ETkEgYmFzZSBjb21wb3NpdGlvbjwva2V5d29yZD48a2V5d29yZD5ETkEgc2VxdWVu
Y2U8L2tleXdvcmQ+PGtleXdvcmQ+ZW5kb3Nwb3JlLWZvcm1pbmcgcm9kcyBhbmQgY29jY2k8L2tl
eXdvcmQ+PGtleXdvcmQ+ZW56eW1vbG9neTwva2V5d29yZD48a2V5d29yZD5nZW5ldGljczwva2V5
d29yZD48a2V5d29yZD5pc29sYXRpb24gYW5kIHB1cmlmaWNhdGlvbjwva2V5d29yZD48a2V5d29y
ZD5taWNyb2Jpb2xvZ3k8L2tleXdvcmQ+PGtleXdvcmQ+bnVjbGVpYyBhY2lkIGh5YnJpZGl6YXRp
b248L2tleXdvcmQ+PGtleXdvcmQ+cGhlbm90eXBlPC9rZXl3b3JkPjxrZXl3b3JkPlJOQSBnZW5l
PC9rZXl3b3JkPjxrZXl3b3JkPnNwZWNpZXMgZGlmZmVyZW5jZTwva2V5d29yZD48a2V5d29yZD5Q
b3NpYmFjdGVyaWE8L2tleXdvcmQ+PGtleXdvcmQ+QmFjdGVyaWFsIFR5cGluZyBUZWNobmlxdWVz
PC9rZXl3b3JkPjxrZXl3b3JkPkJhc2UgQ29tcG9zaXRpb248L2tleXdvcmQ+PGtleXdvcmQ+RE5B
LCBCYWN0ZXJpYWw8L2tleXdvcmQ+PGtleXdvcmQ+RE5BLCBSaWJvc29tYWw8L2tleXdvcmQ+PGtl
eXdvcmQ+R2VuZXMsIHJSTkE8L2tleXdvcmQ+PGtleXdvcmQ+R3JhbS1Qb3NpdGl2ZSBFbmRvc3Bv
cmUtRm9ybWluZyBSb2RzPC9rZXl3b3JkPjxrZXl3b3JkPlJOQSwgUmlib3NvbWFsLCAxNlM8L2tl
eXdvcmQ+PGtleXdvcmQ+U2VxdWVuY2UgQW5hbHlzaXMsIEROQTwva2V5d29yZD48a2V5d29yZD5T
b2lsIE1pY3JvYmlvbG9neTwva2V5d29yZD48a2V5d29yZD5TcGVjaWVzIFNwZWNpZmljaXR5PC9r
ZXl3b3JkPjxrZXl3b3JkPlh5bG9zaWRhc2VzPC9rZXl3b3JkPjwva2V5d29yZHM+PGRhdGVzPjx5
ZWFyPjIwMDk8L3llYXI+PC9kYXRlcz48dXJscz48cmVsYXRlZC11cmxzPjx1cmw+aHR0cDovL3d3
dy5zY29wdXMuY29tL2lud2FyZC9yZWNvcmQudXJsP2VpZD0yLXMyLjAtNjA1NDkwOTEyNDgmYW1w
O3BhcnRuZXJJRD00MCZhbXA7bWQ1PThmN2FmZjQ4ZTBlZjcxNTQ4NTA3NTE4ZGI5MGQwZjRjPC91
cmw+PC9yZWxhdGVkLXVybHM+PC91cmxzPjxlbGVjdHJvbmljLXJlc291cmNlLW51bT4xMC4xMDk5
L2lqcy4wLjY1ODUxLTA8L2VsZWN0cm9uaWMtcmVzb3VyY2UtbnVtPjxyZW1vdGUtZGF0YWJhc2Ut
bmFtZT5TY29wdXM8L3JlbW90ZS1kYXRhYmFzZS1uYW1lPjxsYW5ndWFnZT5FbmdsaXNoPC9sYW5n
dWFnZT48L3JlY29yZD48L0NpdGU+PC9FbmROb3RlPgB=
</w:fldData>
              </w:fldChar>
            </w:r>
            <w:r w:rsidR="00E45B30">
              <w:instrText xml:space="preserve"> ADDIN EN.CITE </w:instrText>
            </w:r>
            <w:r w:rsidR="00E45B30">
              <w:fldChar w:fldCharType="begin">
                <w:fldData xml:space="preserve">PEVuZE5vdGU+PENpdGU+PEF1dGhvcj5LaGlhbm5nYW08L0F1dGhvcj48WWVhcj4yMDA5PC9ZZWFy
PjxSZWNOdW0+MTQ2NTwvUmVjTnVtPjxEaXNwbGF5VGV4dD5bMTAwXTwvRGlzcGxheVRleHQ+PHJl
Y29yZD48cmVjLW51bWJlcj4xNDY1PC9yZWMtbnVtYmVyPjxmb3JlaWduLWtleXM+PGtleSBhcHA9
IkVOIiBkYi1pZD0idmZ6djJ6djBoYWV6eG9lcmV2M3B3Znd4ZWRlZXJwMDUwZWRmIiB0aW1lc3Rh
bXA9IjE0MzI1NjMwNTUiPjE0NjU8L2tleT48L2ZvcmVpZ24ta2V5cz48cmVmLXR5cGUgbmFtZT0i
Sm91cm5hbCBBcnRpY2xlIj4xNzwvcmVmLXR5cGU+PGNvbnRyaWJ1dG9ycz48YXV0aG9ycz48YXV0
aG9yPktoaWFubmdhbSwgUy48L2F1dGhvcj48YXV0aG9yPlRhbmFzdXBhd2F0LCBTLjwvYXV0aG9y
PjxhdXRob3I+TGVlLCBKLiBTLjwvYXV0aG9yPjxhdXRob3I+TGVlLCBLLiBDLjwvYXV0aG9yPjxh
dXRob3I+QWthcmFjaGFyYW55YSwgQS48L2F1dGhvcj48L2F1dGhvcnM+PC9jb250cmlidXRvcnM+
PHRpdGxlcz48dGl0bGU+UGFlbmliYWNpbGx1cyBzaWFtZW5zaXMgc3AuIG5vdi4sIFBhZW5pYmFj
aWxsdXMgc2VwdGVudHJpb25hbGlzIHNwLiBub3YuIGFuZCBQYWVuaWJhY2lsbHVzIG1vbnRhbml0
ZXJyYWUgc3AuIG5vdi4sIHh5bGFuYXNlLXByb2R1Y2luZyBiYWN0ZXJpYSBmcm9tIFRoYWkgc29p
bHM8L3RpdGxlPjxzZWNvbmRhcnktdGl0bGU+SW50ZXJuYXRpb25hbCBKb3VybmFsIG9mIFN5c3Rl
bWF0aWMgYW5kIEV2b2x1dGlvbmFyeSBNaWNyb2Jpb2xvZ3k8L3NlY29uZGFyeS10aXRsZT48YWx0
LXRpdGxlPkludC4gSi4gU3lzdC4gRXZvbC4gTWljcm9iaW9sLjwvYWx0LXRpdGxlPjwvdGl0bGVz
PjxwZXJpb2RpY2FsPjxmdWxsLXRpdGxlPkludGVybmF0aW9uYWwgSm91cm5hbCBvZiBTeXN0ZW1h
dGljIGFuZCBFdm9sdXRpb25hcnkgTWljcm9iaW9sb2d5PC9mdWxsLXRpdGxlPjxhYmJyLTE+SW50
LiBKLiBTeXN0LiBFdm9sLiBNaWNyb2Jpb2wuPC9hYmJyLTE+PC9wZXJpb2RpY2FsPjxhbHQtcGVy
aW9kaWNhbD48ZnVsbC10aXRsZT5JbnRlcm5hdGlvbmFsIEpvdXJuYWwgb2YgU3lzdGVtYXRpYyBh
bmQgRXZvbHV0aW9uYXJ5IE1pY3JvYmlvbG9neTwvZnVsbC10aXRsZT48YWJici0xPkludC4gSi4g
U3lzdC4gRXZvbC4gTWljcm9iaW9sLjwvYWJici0xPjwvYWx0LXBlcmlvZGljYWw+PHBhZ2VzPjEz
MC0xMzQ8L3BhZ2VzPjx2b2x1bWU+NTk8L3ZvbHVtZT48bnVtYmVyPjE8L251bWJlcj48a2V5d29y
ZHM+PGtleXdvcmQ+YmFjdGVyaWFsIEROQTwva2V5d29yZD48a2V5d29yZD5STkEgMTZTPC9rZXl3
b3JkPjxrZXl3b3JkPnh5bGFuIGVuZG8gMSwzIGJldGEgeHlsb3NpZGFzZTwva2V5d29yZD48a2V5
d29yZD5yaWJvc29tZSBETkE8L2tleXdvcmQ+PGtleXdvcmQ+eHlsYW4gMSw0IGJldGEgeHlsb3Np
ZGFzZTwva2V5d29yZD48a2V5d29yZD5hcnRpY2xlPC9rZXl3b3JkPjxrZXl3b3JkPmJhY3Rlcmlh
bCBzdHJhaW48L2tleXdvcmQ+PGtleXdvcmQ+YmFjdGVyaXVtIGlzb2xhdGU8L2tleXdvcmQ+PGtl
eXdvcmQ+YmFjdGVyaXVtIGlzb2xhdGlvbjwva2V5d29yZD48a2V5d29yZD5jb250cm9sbGVkIHN0
dWR5PC9rZXl3b3JkPjxrZXl3b3JkPkROQSBjb250ZW50PC9rZXl3b3JkPjxrZXl3b3JkPmdlbmUg
c2VxdWVuY2U8L2tleXdvcmQ+PGtleXdvcmQ+Z2VuZXRpYyBzaW1pbGFyaXR5PC9rZXl3b3JkPjxr
ZXl3b3JkPkdyYW0gcG9zaXRpdmUgYmFjdGVyaXVtPC9rZXl3b3JkPjxrZXl3b3JkPm5ldyBzcGVj
aWVzPC9rZXl3b3JkPjxrZXl3b3JkPm5vbmh1bWFuPC9rZXl3b3JkPjxrZXl3b3JkPm51Y2xlb3Rp
ZGUgc2VxdWVuY2U8L2tleXdvcmQ+PGtleXdvcmQ+UGFlbmliYWNpbGx1czwva2V5d29yZD48a2V5
d29yZD5QYWVuaWJhY2lsbHVzIGFnYXJpZGV2b3JhbnM8L2tleXdvcmQ+PGtleXdvcmQ+UGFlbmli
YWNpbGx1cyBncmFuaXZvcmFuczwva2V5d29yZD48a2V5d29yZD5QYWVuaWJhY2lsbHVzIG1vbnRh
bml0ZXJyYWU8L2tleXdvcmQ+PGtleXdvcmQ+UGFlbmliYWNpbGx1cyBzZXB0ZW50cmlvbmFsaXM8
L2tleXdvcmQ+PGtleXdvcmQ+UGFlbmliYWNpbGx1cyBzaWFtZW5zaXM8L2tleXdvcmQ+PGtleXdv
cmQ+cGh5bG9nZW55PC9rZXl3b3JkPjxrZXl3b3JkPnByaW9yaXR5IGpvdXJuYWw8L2tleXdvcmQ+
PGtleXdvcmQ+c2VxdWVuY2UgYW5hbHlzaXM8L2tleXdvcmQ+PGtleXdvcmQ+VGhhaWxhbmQ8L2tl
eXdvcmQ+PGtleXdvcmQ+YmFjdGVyaXVtIGlkZW50aWZpY2F0aW9uPC9rZXl3b3JkPjxrZXl3b3Jk
PmJpb3N5bnRoZXNpczwva2V5d29yZD48a2V5d29yZD5jbGFzc2lmaWNhdGlvbjwva2V5d29yZD48
a2V5d29yZD5ETkEgYmFzZSBjb21wb3NpdGlvbjwva2V5d29yZD48a2V5d29yZD5ETkEgc2VxdWVu
Y2U8L2tleXdvcmQ+PGtleXdvcmQ+ZW5kb3Nwb3JlLWZvcm1pbmcgcm9kcyBhbmQgY29jY2k8L2tl
eXdvcmQ+PGtleXdvcmQ+ZW56eW1vbG9neTwva2V5d29yZD48a2V5d29yZD5nZW5ldGljczwva2V5
d29yZD48a2V5d29yZD5pc29sYXRpb24gYW5kIHB1cmlmaWNhdGlvbjwva2V5d29yZD48a2V5d29y
ZD5taWNyb2Jpb2xvZ3k8L2tleXdvcmQ+PGtleXdvcmQ+bnVjbGVpYyBhY2lkIGh5YnJpZGl6YXRp
b248L2tleXdvcmQ+PGtleXdvcmQ+cGhlbm90eXBlPC9rZXl3b3JkPjxrZXl3b3JkPlJOQSBnZW5l
PC9rZXl3b3JkPjxrZXl3b3JkPnNwZWNpZXMgZGlmZmVyZW5jZTwva2V5d29yZD48a2V5d29yZD5Q
b3NpYmFjdGVyaWE8L2tleXdvcmQ+PGtleXdvcmQ+QmFjdGVyaWFsIFR5cGluZyBUZWNobmlxdWVz
PC9rZXl3b3JkPjxrZXl3b3JkPkJhc2UgQ29tcG9zaXRpb248L2tleXdvcmQ+PGtleXdvcmQ+RE5B
LCBCYWN0ZXJpYWw8L2tleXdvcmQ+PGtleXdvcmQ+RE5BLCBSaWJvc29tYWw8L2tleXdvcmQ+PGtl
eXdvcmQ+R2VuZXMsIHJSTkE8L2tleXdvcmQ+PGtleXdvcmQ+R3JhbS1Qb3NpdGl2ZSBFbmRvc3Bv
cmUtRm9ybWluZyBSb2RzPC9rZXl3b3JkPjxrZXl3b3JkPlJOQSwgUmlib3NvbWFsLCAxNlM8L2tl
eXdvcmQ+PGtleXdvcmQ+U2VxdWVuY2UgQW5hbHlzaXMsIEROQTwva2V5d29yZD48a2V5d29yZD5T
b2lsIE1pY3JvYmlvbG9neTwva2V5d29yZD48a2V5d29yZD5TcGVjaWVzIFNwZWNpZmljaXR5PC9r
ZXl3b3JkPjxrZXl3b3JkPlh5bG9zaWRhc2VzPC9rZXl3b3JkPjwva2V5d29yZHM+PGRhdGVzPjx5
ZWFyPjIwMDk8L3llYXI+PC9kYXRlcz48dXJscz48cmVsYXRlZC11cmxzPjx1cmw+aHR0cDovL3d3
dy5zY29wdXMuY29tL2lud2FyZC9yZWNvcmQudXJsP2VpZD0yLXMyLjAtNjA1NDkwOTEyNDgmYW1w
O3BhcnRuZXJJRD00MCZhbXA7bWQ1PThmN2FmZjQ4ZTBlZjcxNTQ4NTA3NTE4ZGI5MGQwZjRjPC91
cmw+PC9yZWxhdGVkLXVybHM+PC91cmxzPjxlbGVjdHJvbmljLXJlc291cmNlLW51bT4xMC4xMDk5
L2lqcy4wLjY1ODUxLTA8L2VsZWN0cm9uaWMtcmVzb3VyY2UtbnVtPjxyZW1vdGUtZGF0YWJhc2Ut
bmFtZT5TY29wdXM8L3JlbW90ZS1kYXRhYmFzZS1uYW1lPjxsYW5ndWFnZT5FbmdsaXNoPC9sYW5n
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00]</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P. soli</w:t>
            </w:r>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IAA, </w:t>
            </w:r>
            <w:proofErr w:type="spellStart"/>
            <w:r w:rsidRPr="00DF6960">
              <w:rPr>
                <w:color w:val="000000"/>
              </w:rPr>
              <w:t>xylanolytic</w:t>
            </w:r>
            <w:proofErr w:type="spellEnd"/>
            <w:r w:rsidRPr="00DF6960">
              <w:rPr>
                <w:color w:val="000000"/>
              </w:rPr>
              <w:t xml:space="preserve"> compound</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QYXJrPC9BdXRob3I+PFllYXI+MjAwNzwvWWVhcj48UmVj
TnVtPjE4Mzk8L1JlY051bT48RGlzcGxheVRleHQ+WzE2M108L0Rpc3BsYXlUZXh0PjxyZWNvcmQ+
PHJlYy1udW1iZXI+MTgzOTwvcmVjLW51bWJlcj48Zm9yZWlnbi1rZXlzPjxrZXkgYXBwPSJFTiIg
ZGItaWQ9InZmenYyenYwaGFlenhvZXJldjNwd2Z3eGVkZWVycDA1MGVkZiIgdGltZXN0YW1wPSIx
NDMyNTYzMDYwIj4xODM5PC9rZXk+PC9mb3JlaWduLWtleXM+PHJlZi10eXBlIG5hbWU9IkpvdXJu
YWwgQXJ0aWNsZSI+MTc8L3JlZi10eXBlPjxjb250cmlidXRvcnM+PGF1dGhvcnM+PGF1dGhvcj5Q
YXJrLCBNLiBKLjwvYXV0aG9yPjxhdXRob3I+S2ltLCBILiBCLjwvYXV0aG9yPjxhdXRob3I+QW4s
IEQuIFMuPC9hdXRob3I+PGF1dGhvcj5ZYW5nLCBILiBDLjwvYXV0aG9yPjxhdXRob3I+T2gsIFMu
IFQuPC9hdXRob3I+PGF1dGhvcj5DaHVuZywgSC4gSi48L2F1dGhvcj48YXV0aG9yPllhbmcsIEQu
IEMuPC9hdXRob3I+PC9hdXRob3JzPjwvY29udHJpYnV0b3JzPjx0aXRsZXM+PHRpdGxlPlBhZW5p
YmFjaWxsdXMgc29saSBzcC4gbm92LiwgYSB4eWxhbm9seXRpYyBiYWN0ZXJpdW0gaXNvbGF0ZWQg
ZnJvbSBzb2lsPC90aXRsZT48c2Vjb25kYXJ5LXRpdGxlPkludGVybmF0aW9uYWwgSm91cm5hbCBv
ZiBTeXN0ZW1hdGljIGFuZCBFdm9sdXRpb25hcnkgTWljcm9iaW9sb2d5PC9zZWNvbmRhcnktdGl0
bGU+PGFsdC10aXRsZT5JbnQuIEouIFN5c3QuIEV2b2wuIE1pY3JvYmlvbC48L2FsdC10aXRsZT48
L3RpdGxlcz48cGVyaW9kaWNhbD48ZnVsbC10aXRsZT5JbnRlcm5hdGlvbmFsIEpvdXJuYWwgb2Yg
U3lzdGVtYXRpYyBhbmQgRXZvbHV0aW9uYXJ5IE1pY3JvYmlvbG9neTwvZnVsbC10aXRsZT48YWJi
ci0xPkludC4gSi4gU3lzdC4gRXZvbC4gTWljcm9iaW9sLjwvYWJici0xPjwvcGVyaW9kaWNhbD48
YWx0LXBlcmlvZGljYWw+PGZ1bGwtdGl0bGU+SW50ZXJuYXRpb25hbCBKb3VybmFsIG9mIFN5c3Rl
bWF0aWMgYW5kIEV2b2x1dGlvbmFyeSBNaWNyb2Jpb2xvZ3k8L2Z1bGwtdGl0bGU+PGFiYnItMT5J
bnQuIEouIFN5c3QuIEV2b2wuIE1pY3JvYmlvbC48L2FiYnItMT48L2FsdC1wZXJpb2RpY2FsPjxw
YWdlcz4xNDYtMTUwPC9wYWdlcz48dm9sdW1lPjU3PC92b2x1bWU+PG51bWJlcj4xPC9udW1iZXI+
PGtleXdvcmRzPjxrZXl3b3JkPmJhY3RlcmlhbCBETkE8L2tleXdvcmQ+PGtleXdvcmQ+Y3l0b3Np
bmU8L2tleXdvcmQ+PGtleXdvcmQ+ZmF0dHkgYWNpZDwva2V5d29yZD48a2V5d29yZD5nbHVjb3Nh
bWluZTwva2V5d29yZD48a2V5d29yZD5STkEgMTZTPC9rZXl3b3JkPjxrZXl3b3JkPmFydGljbGU8
L2tleXdvcmQ+PGtleXdvcmQ+YmFjdGVyaWFsIGNlbGw8L2tleXdvcmQ+PGtleXdvcmQ+YmFjdGVy
aWFsIHN0cmFpbjwva2V5d29yZD48a2V5d29yZD5iYWN0ZXJpdW0gaWRlbnRpZmljYXRpb248L2tl
eXdvcmQ+PGtleXdvcmQ+YmFjdGVyaXVtIGlzb2xhdGU8L2tleXdvcmQ+PGtleXdvcmQ+Y29udHJv
bGxlZCBzdHVkeTwva2V5d29yZD48a2V5d29yZD5nZW5lIHNlcXVlbmNlPC9rZXl3b3JkPjxrZXl3
b3JkPmdlbnVzPC9rZXl3b3JkPjxrZXl3b3JkPmdpbnNlbmc8L2tleXdvcmQ+PGtleXdvcmQ+R3Jh
bSBwb3NpdGl2ZSBiYWN0ZXJpdW08L2tleXdvcmQ+PGtleXdvcmQ+S29yZWE8L2tleXdvcmQ+PGtl
eXdvcmQ+bm9uaHVtYW48L2tleXdvcmQ+PGtleXdvcmQ+bnVjbGVvdGlkZSBzZXF1ZW5jZTwva2V5
d29yZD48a2V5d29yZD5QYWVuaWJhY2lsbHVzPC9rZXl3b3JkPjxrZXl3b3JkPlBhZW5pYmFjaWxs
dXMgc29saTwva2V5d29yZD48a2V5d29yZD5waGVub3R5cGU8L2tleXdvcmQ+PGtleXdvcmQ+cGh5
bG9nZW55PC9rZXl3b3JkPjxrZXl3b3JkPnByaW9yaXR5IGpvdXJuYWw8L2tleXdvcmQ+PGtleXdv
cmQ+c2VxdWVuY2UgaG9tb2xvZ3k8L2tleXdvcmQ+PGtleXdvcmQ+c29pbDwva2V5d29yZD48a2V5
d29yZD5zcGVjaWVzIGRpZmZlcmVuY2U8L2tleXdvcmQ+PGtleXdvcmQ+QmFjdGVyaWFsIFR5cGlu
ZyBUZWNobmlxdWVzPC9rZXl3b3JkPjxrZXl3b3JkPkROQSwgQmFjdGVyaWFsPC9rZXl3b3JkPjxr
ZXl3b3JkPkROQSwgUmlib3NvbWFsPC9rZXl3b3JkPjxrZXl3b3JkPkZhdHR5IEFjaWRzPC9rZXl3
b3JkPjxrZXl3b3JkPkdlbmVzLCByUk5BPC9rZXl3b3JkPjxrZXl3b3JkPkdyYW0tUG9zaXRpdmUg
RW5kb3Nwb3JlLUZvcm1pbmcgUm9kczwva2V5d29yZD48a2V5d29yZD5Nb2xlY3VsYXIgU2VxdWVu
Y2UgRGF0YTwva2V5d29yZD48a2V5d29yZD5OdWNsZWljIEFjaWQgSHlicmlkaXphdGlvbjwva2V5
d29yZD48a2V5d29yZD5QYW5heDwva2V5d29yZD48a2V5d29yZD5STkEsIFJpYm9zb21hbCwgMTZT
PC9rZXl3b3JkPjxrZXl3b3JkPlNlcXVlbmNlIEFuYWx5c2lzLCBETkE8L2tleXdvcmQ+PGtleXdv
cmQ+U29pbCBNaWNyb2Jpb2xvZ3k8L2tleXdvcmQ+PGtleXdvcmQ+WHlsYW5zPC9rZXl3b3JkPjxr
ZXl3b3JkPkJhY3RlcmlhIChtaWNyb29yZ2FuaXNtcyk8L2tleXdvcmQ+PGtleXdvcmQ+UGFuYXgg
Z2luc2VuZzwva2V5d29yZD48a2V5d29yZD5Qb3NpYmFjdGVyaWE8L2tleXdvcmQ+PC9rZXl3b3Jk
cz48ZGF0ZXM+PHllYXI+MjAwNzwveWVhcj48L2RhdGVzPjx1cmxzPjxyZWxhdGVkLXVybHM+PHVy
bD5odHRwOi8vd3d3LnNjb3B1cy5jb20vaW53YXJkL3JlY29yZC51cmw/ZWlkPTItczIuMC0zMzg0
NjQ3NzQxOCZhbXA7cGFydG5lcklEPTQwJmFtcDttZDU9MWU3ZmZlMzU0ODY2NmE2OWE5YThiNzg4
OTQxNzU2MmI8L3VybD48dXJsPmh0dHA6Ly9panMuc2dtam91cm5hbHMub3JnL2NvbnRlbnQvNTcv
MS8xNDYuZnVsbC5wZGY8L3VybD48L3JlbGF0ZWQtdXJscz48L3VybHM+PGVsZWN0cm9uaWMtcmVz
b3VyY2UtbnVtPjEwLjEwOTkvaWpzLjAuNjQ1MzMtMDwvZWxlY3Ryb25pYy1yZXNvdXJjZS1udW0+
PHJlbW90ZS1kYXRhYmFzZS1uYW1lPlNjb3B1czwvcmVtb3RlLWRhdGFiYXNlLW5hbWU+PGxhbmd1
YWdlPkVuZ2xpc2g8L2xhbmd1YWdlPjwvcmVjb3JkPjwvQ2l0ZT48L0VuZE5vdGU+AG==
</w:fldData>
              </w:fldChar>
            </w:r>
            <w:r w:rsidR="00E45B30">
              <w:instrText xml:space="preserve"> ADDIN EN.CITE </w:instrText>
            </w:r>
            <w:r w:rsidR="00E45B30">
              <w:fldChar w:fldCharType="begin">
                <w:fldData xml:space="preserve">PEVuZE5vdGU+PENpdGU+PEF1dGhvcj5QYXJrPC9BdXRob3I+PFllYXI+MjAwNzwvWWVhcj48UmVj
TnVtPjE4Mzk8L1JlY051bT48RGlzcGxheVRleHQ+WzE2M108L0Rpc3BsYXlUZXh0PjxyZWNvcmQ+
PHJlYy1udW1iZXI+MTgzOTwvcmVjLW51bWJlcj48Zm9yZWlnbi1rZXlzPjxrZXkgYXBwPSJFTiIg
ZGItaWQ9InZmenYyenYwaGFlenhvZXJldjNwd2Z3eGVkZWVycDA1MGVkZiIgdGltZXN0YW1wPSIx
NDMyNTYzMDYwIj4xODM5PC9rZXk+PC9mb3JlaWduLWtleXM+PHJlZi10eXBlIG5hbWU9IkpvdXJu
YWwgQXJ0aWNsZSI+MTc8L3JlZi10eXBlPjxjb250cmlidXRvcnM+PGF1dGhvcnM+PGF1dGhvcj5Q
YXJrLCBNLiBKLjwvYXV0aG9yPjxhdXRob3I+S2ltLCBILiBCLjwvYXV0aG9yPjxhdXRob3I+QW4s
IEQuIFMuPC9hdXRob3I+PGF1dGhvcj5ZYW5nLCBILiBDLjwvYXV0aG9yPjxhdXRob3I+T2gsIFMu
IFQuPC9hdXRob3I+PGF1dGhvcj5DaHVuZywgSC4gSi48L2F1dGhvcj48YXV0aG9yPllhbmcsIEQu
IEMuPC9hdXRob3I+PC9hdXRob3JzPjwvY29udHJpYnV0b3JzPjx0aXRsZXM+PHRpdGxlPlBhZW5p
YmFjaWxsdXMgc29saSBzcC4gbm92LiwgYSB4eWxhbm9seXRpYyBiYWN0ZXJpdW0gaXNvbGF0ZWQg
ZnJvbSBzb2lsPC90aXRsZT48c2Vjb25kYXJ5LXRpdGxlPkludGVybmF0aW9uYWwgSm91cm5hbCBv
ZiBTeXN0ZW1hdGljIGFuZCBFdm9sdXRpb25hcnkgTWljcm9iaW9sb2d5PC9zZWNvbmRhcnktdGl0
bGU+PGFsdC10aXRsZT5JbnQuIEouIFN5c3QuIEV2b2wuIE1pY3JvYmlvbC48L2FsdC10aXRsZT48
L3RpdGxlcz48cGVyaW9kaWNhbD48ZnVsbC10aXRsZT5JbnRlcm5hdGlvbmFsIEpvdXJuYWwgb2Yg
U3lzdGVtYXRpYyBhbmQgRXZvbHV0aW9uYXJ5IE1pY3JvYmlvbG9neTwvZnVsbC10aXRsZT48YWJi
ci0xPkludC4gSi4gU3lzdC4gRXZvbC4gTWljcm9iaW9sLjwvYWJici0xPjwvcGVyaW9kaWNhbD48
YWx0LXBlcmlvZGljYWw+PGZ1bGwtdGl0bGU+SW50ZXJuYXRpb25hbCBKb3VybmFsIG9mIFN5c3Rl
bWF0aWMgYW5kIEV2b2x1dGlvbmFyeSBNaWNyb2Jpb2xvZ3k8L2Z1bGwtdGl0bGU+PGFiYnItMT5J
bnQuIEouIFN5c3QuIEV2b2wuIE1pY3JvYmlvbC48L2FiYnItMT48L2FsdC1wZXJpb2RpY2FsPjxw
YWdlcz4xNDYtMTUwPC9wYWdlcz48dm9sdW1lPjU3PC92b2x1bWU+PG51bWJlcj4xPC9udW1iZXI+
PGtleXdvcmRzPjxrZXl3b3JkPmJhY3RlcmlhbCBETkE8L2tleXdvcmQ+PGtleXdvcmQ+Y3l0b3Np
bmU8L2tleXdvcmQ+PGtleXdvcmQ+ZmF0dHkgYWNpZDwva2V5d29yZD48a2V5d29yZD5nbHVjb3Nh
bWluZTwva2V5d29yZD48a2V5d29yZD5STkEgMTZTPC9rZXl3b3JkPjxrZXl3b3JkPmFydGljbGU8
L2tleXdvcmQ+PGtleXdvcmQ+YmFjdGVyaWFsIGNlbGw8L2tleXdvcmQ+PGtleXdvcmQ+YmFjdGVy
aWFsIHN0cmFpbjwva2V5d29yZD48a2V5d29yZD5iYWN0ZXJpdW0gaWRlbnRpZmljYXRpb248L2tl
eXdvcmQ+PGtleXdvcmQ+YmFjdGVyaXVtIGlzb2xhdGU8L2tleXdvcmQ+PGtleXdvcmQ+Y29udHJv
bGxlZCBzdHVkeTwva2V5d29yZD48a2V5d29yZD5nZW5lIHNlcXVlbmNlPC9rZXl3b3JkPjxrZXl3
b3JkPmdlbnVzPC9rZXl3b3JkPjxrZXl3b3JkPmdpbnNlbmc8L2tleXdvcmQ+PGtleXdvcmQ+R3Jh
bSBwb3NpdGl2ZSBiYWN0ZXJpdW08L2tleXdvcmQ+PGtleXdvcmQ+S29yZWE8L2tleXdvcmQ+PGtl
eXdvcmQ+bm9uaHVtYW48L2tleXdvcmQ+PGtleXdvcmQ+bnVjbGVvdGlkZSBzZXF1ZW5jZTwva2V5
d29yZD48a2V5d29yZD5QYWVuaWJhY2lsbHVzPC9rZXl3b3JkPjxrZXl3b3JkPlBhZW5pYmFjaWxs
dXMgc29saTwva2V5d29yZD48a2V5d29yZD5waGVub3R5cGU8L2tleXdvcmQ+PGtleXdvcmQ+cGh5
bG9nZW55PC9rZXl3b3JkPjxrZXl3b3JkPnByaW9yaXR5IGpvdXJuYWw8L2tleXdvcmQ+PGtleXdv
cmQ+c2VxdWVuY2UgaG9tb2xvZ3k8L2tleXdvcmQ+PGtleXdvcmQ+c29pbDwva2V5d29yZD48a2V5
d29yZD5zcGVjaWVzIGRpZmZlcmVuY2U8L2tleXdvcmQ+PGtleXdvcmQ+QmFjdGVyaWFsIFR5cGlu
ZyBUZWNobmlxdWVzPC9rZXl3b3JkPjxrZXl3b3JkPkROQSwgQmFjdGVyaWFsPC9rZXl3b3JkPjxr
ZXl3b3JkPkROQSwgUmlib3NvbWFsPC9rZXl3b3JkPjxrZXl3b3JkPkZhdHR5IEFjaWRzPC9rZXl3
b3JkPjxrZXl3b3JkPkdlbmVzLCByUk5BPC9rZXl3b3JkPjxrZXl3b3JkPkdyYW0tUG9zaXRpdmUg
RW5kb3Nwb3JlLUZvcm1pbmcgUm9kczwva2V5d29yZD48a2V5d29yZD5Nb2xlY3VsYXIgU2VxdWVu
Y2UgRGF0YTwva2V5d29yZD48a2V5d29yZD5OdWNsZWljIEFjaWQgSHlicmlkaXphdGlvbjwva2V5
d29yZD48a2V5d29yZD5QYW5heDwva2V5d29yZD48a2V5d29yZD5STkEsIFJpYm9zb21hbCwgMTZT
PC9rZXl3b3JkPjxrZXl3b3JkPlNlcXVlbmNlIEFuYWx5c2lzLCBETkE8L2tleXdvcmQ+PGtleXdv
cmQ+U29pbCBNaWNyb2Jpb2xvZ3k8L2tleXdvcmQ+PGtleXdvcmQ+WHlsYW5zPC9rZXl3b3JkPjxr
ZXl3b3JkPkJhY3RlcmlhIChtaWNyb29yZ2FuaXNtcyk8L2tleXdvcmQ+PGtleXdvcmQ+UGFuYXgg
Z2luc2VuZzwva2V5d29yZD48a2V5d29yZD5Qb3NpYmFjdGVyaWE8L2tleXdvcmQ+PC9rZXl3b3Jk
cz48ZGF0ZXM+PHllYXI+MjAwNzwveWVhcj48L2RhdGVzPjx1cmxzPjxyZWxhdGVkLXVybHM+PHVy
bD5odHRwOi8vd3d3LnNjb3B1cy5jb20vaW53YXJkL3JlY29yZC51cmw/ZWlkPTItczIuMC0zMzg0
NjQ3NzQxOCZhbXA7cGFydG5lcklEPTQwJmFtcDttZDU9MWU3ZmZlMzU0ODY2NmE2OWE5YThiNzg4
OTQxNzU2MmI8L3VybD48dXJsPmh0dHA6Ly9panMuc2dtam91cm5hbHMub3JnL2NvbnRlbnQvNTcv
MS8xNDYuZnVsbC5wZGY8L3VybD48L3JlbGF0ZWQtdXJscz48L3VybHM+PGVsZWN0cm9uaWMtcmVz
b3VyY2UtbnVtPjEwLjEwOTkvaWpzLjAuNjQ1MzMtMDwvZWxlY3Ryb25pYy1yZXNvdXJjZS1udW0+
PHJlbW90ZS1kYXRhYmFzZS1uYW1lPlNjb3B1czwvcmVtb3RlLWRhdGFiYXNlLW5hbWU+PGxhbmd1
YWdlPkVuZ2xpc2g8L2xhbmd1YWdlPjwvcmVjb3JkPjwvQ2l0ZT48L0VuZE5vdGU+AG==
</w:fldData>
              </w:fldChar>
            </w:r>
            <w:r w:rsidR="00E45B30">
              <w:instrText xml:space="preserve"> ADDIN EN.CITE.DATA </w:instrText>
            </w:r>
            <w:r w:rsidR="00E45B30">
              <w:fldChar w:fldCharType="end"/>
            </w:r>
            <w:r w:rsidRPr="00DF6960">
              <w:fldChar w:fldCharType="separate"/>
            </w:r>
            <w:r w:rsidR="00E45B30">
              <w:rPr>
                <w:noProof/>
              </w:rPr>
              <w:t>[16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onch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Casein-degrading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Ib25nPC9BdXRob3I+PFllYXI+MjAwOTwvWWVhcj48UmVj
TnVtPjE0MTI8L1JlY051bT48RGlzcGxheVRleHQ+WzE2NF08L0Rpc3BsYXlUZXh0PjxyZWNvcmQ+
PHJlYy1udW1iZXI+MTQxMjwvcmVjLW51bWJlcj48Zm9yZWlnbi1rZXlzPjxrZXkgYXBwPSJFTiIg
ZGItaWQ9InZmenYyenYwaGFlenhvZXJldjNwd2Z3eGVkZWVycDA1MGVkZiIgdGltZXN0YW1wPSIx
NDMyNTYzMDU0Ij4xNDEyPC9rZXk+PC9mb3JlaWduLWtleXM+PHJlZi10eXBlIG5hbWU9IkpvdXJu
YWwgQXJ0aWNsZSI+MTc8L3JlZi10eXBlPjxjb250cmlidXRvcnM+PGF1dGhvcnM+PGF1dGhvcj5I
b25nLCBZLiBZLjwvYXV0aG9yPjxhdXRob3I+TWEsIFkuIEMuPC9hdXRob3I+PGF1dGhvcj5aaG91
LCBZLiBHLjwvYXV0aG9yPjxhdXRob3I+R2FvLCBGLjwvYXV0aG9yPjxhdXRob3I+TGl1LCBILiBD
LjwvYXV0aG9yPjxhdXRob3I+Q2hlbiwgUy4gRi48L2F1dGhvcj48L2F1dGhvcnM+PC9jb250cmli
dXRvcnM+PHRpdGxlcz48dGl0bGU+UGFlbmliYWNpbGx1cyBzb25jaGkgc3AuIG5vdi4sIGEgbml0
cm9nZW4tZml4aW5nIHNwZWNpZXMgaXNvbGF0ZWQgZnJvbSB0aGUgcmhpem9zcGhlcmUgb2YgU29u
Y2h1cyBvbGVyYWNldXM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I2NTYtMjY2MTwvcGFnZXM+PHZvbHVtZT41OTwvdm9sdW1lPjxudW1iZXI+MTE8
L251bWJlcj48a2V5d29yZHM+PGtleXdvcmQ+YmFjdGVyaWFsIHByb3RlaW48L2tleXdvcmQ+PGtl
eXdvcmQ+cHJvdGVpbiBuaWZIPC9rZXl3b3JkPjxrZXl3b3JkPnVuY2xhc3NpZmllZCBkcnVnPC9r
ZXl3b3JkPjxrZXl3b3JkPmFydGljbGU8L2tleXdvcmQ+PGtleXdvcmQ+YmFjdGVyaWFsIGdlbmU8
L2tleXdvcmQ+PGtleXdvcmQ+YmFjdGVyaWFsIHN0cmFpbjwva2V5d29yZD48a2V5d29yZD5iYWN0
ZXJpdW0gaXNvbGF0aW9uPC9rZXl3b3JkPjxrZXl3b3JkPmNvbnRyb2xsZWQgc3R1ZHk8L2tleXdv
cmQ+PGtleXdvcmQ+RE5BIEROQSBoeWJyaWRpemF0aW9uPC9rZXl3b3JkPjxrZXl3b3JkPmdlbmUg
c2VxdWVuY2U8L2tleXdvcmQ+PGtleXdvcmQ+Z2VuZXRpYyBhbmFseXNpczwva2V5d29yZD48a2V5
d29yZD5nZW5ldGljIHNpbWlsYXJpdHk8L2tleXdvcmQ+PGtleXdvcmQ+bm9uaHVtYW48L2tleXdv
cmQ+PGtleXdvcmQ+bnVjbGVvdGlkZSBzZXF1ZW5jZTwva2V5d29yZD48a2V5d29yZD5QYWVuaWJh
Y2lsbHVzPC9rZXl3b3JkPjxrZXl3b3JkPlBhZW5pYmFjaWxsdXMgc29uY2hpPC9rZXl3b3JkPjxr
ZXl3b3JkPnBoZW5vdHlwZTwva2V5d29yZD48a2V5d29yZD5waHlsb2dlbmV0aWMgdHJlZTwva2V5
d29yZD48a2V5d29yZD5waHlsb2dlbnk8L2tleXdvcmQ+PGtleXdvcmQ+cHJpb3JpdHkgam91cm5h
bDwva2V5d29yZD48a2V5d29yZD5yaGl6b3NwaGVyZTwva2V5d29yZD48a2V5d29yZD5zZXF1ZW5j
ZSBhbmFseXNpczwva2V5d29yZD48a2V5d29yZD5Tb25jaHVzPC9rZXl3b3JkPjxrZXl3b3JkPlNv
bmNodXMgb2xlcmFjZXVzPC9rZXl3b3JkPjxrZXl3b3JkPkROQSwgQmFjdGVyaWFsPC9rZXl3b3Jk
PjxrZXl3b3JkPkROQSwgUmlib3NvbWFsPC9rZXl3b3JkPjxrZXl3b3JkPkZhdHR5IEFjaWRzPC9r
ZXl3b3JkPjxrZXl3b3JkPk1vbGVjdWxhciBTZXF1ZW5jZSBEYXRhPC9rZXl3b3JkPjxrZXl3b3Jk
Pk5pdHJvZ2VuIEZpeGF0aW9uPC9rZXl3b3JkPjxrZXl3b3JkPlBsYW50IFJvb3RzPC9rZXl3b3Jk
PjxrZXl3b3JkPlJOQSwgUmlib3NvbWFsLCAxNlM8L2tleXdvcmQ+PGtleXdvcmQ+U29pbCBNaWNy
b2Jpb2xvZ3k8L2tleXdvcmQ+PGtleXdvcmQ+QmFjdGVyaWEgKG1pY3Jvb3JnYW5pc21zKTwva2V5
d29yZD48a2V5d29yZD5QYWVuaWJhY2lsbHVzIGdyYW1pbmlzPC9rZXl3b3JkPjwva2V5d29yZHM+
PGRhdGVzPjx5ZWFyPjIwMDk8L3llYXI+PC9kYXRlcz48dXJscz48cmVsYXRlZC11cmxzPjx1cmw+
aHR0cDovL3d3dy5zY29wdXMuY29tL2lud2FyZC9yZWNvcmQudXJsP2VpZD0yLXMyLjAtNzA0NTAy
NTE5NzgmYW1wO3BhcnRuZXJJRD00MCZhbXA7bWQ1PTgyYjNiMGUxNzU4NmQyMWNhMzkxM2Y0Yzc2
YjUyZDRiPC91cmw+PHVybD5odHRwOi8vaWpzLnNnbWpvdXJuYWxzLm9yZy9jb250ZW50LzU5LzEx
LzI2NTYuZnVsbC5wZGY8L3VybD48L3JlbGF0ZWQtdXJscz48L3VybHM+PGVsZWN0cm9uaWMtcmVz
b3VyY2UtbnVtPjEwLjEwOTkvaWpzLjAuMDA5MzA4LTA8L2VsZWN0cm9uaWMtcmVzb3VyY2UtbnVt
PjxyZW1vdGUtZGF0YWJhc2UtbmFtZT5TY29wdXM8L3JlbW90ZS1kYXRhYmFzZS1uYW1lPjxsYW5n
dWFnZT5FbmdsaXNoPC9sYW5ndWFnZT48L3JlY29yZD48L0NpdGU+PC9FbmROb3RlPn==
</w:fldData>
              </w:fldChar>
            </w:r>
            <w:r w:rsidR="00E45B30">
              <w:instrText xml:space="preserve"> ADDIN EN.CITE </w:instrText>
            </w:r>
            <w:r w:rsidR="00E45B30">
              <w:fldChar w:fldCharType="begin">
                <w:fldData xml:space="preserve">PEVuZE5vdGU+PENpdGU+PEF1dGhvcj5Ib25nPC9BdXRob3I+PFllYXI+MjAwOTwvWWVhcj48UmVj
TnVtPjE0MTI8L1JlY051bT48RGlzcGxheVRleHQ+WzE2NF08L0Rpc3BsYXlUZXh0PjxyZWNvcmQ+
PHJlYy1udW1iZXI+MTQxMjwvcmVjLW51bWJlcj48Zm9yZWlnbi1rZXlzPjxrZXkgYXBwPSJFTiIg
ZGItaWQ9InZmenYyenYwaGFlenhvZXJldjNwd2Z3eGVkZWVycDA1MGVkZiIgdGltZXN0YW1wPSIx
NDMyNTYzMDU0Ij4xNDEyPC9rZXk+PC9mb3JlaWduLWtleXM+PHJlZi10eXBlIG5hbWU9IkpvdXJu
YWwgQXJ0aWNsZSI+MTc8L3JlZi10eXBlPjxjb250cmlidXRvcnM+PGF1dGhvcnM+PGF1dGhvcj5I
b25nLCBZLiBZLjwvYXV0aG9yPjxhdXRob3I+TWEsIFkuIEMuPC9hdXRob3I+PGF1dGhvcj5aaG91
LCBZLiBHLjwvYXV0aG9yPjxhdXRob3I+R2FvLCBGLjwvYXV0aG9yPjxhdXRob3I+TGl1LCBILiBD
LjwvYXV0aG9yPjxhdXRob3I+Q2hlbiwgUy4gRi48L2F1dGhvcj48L2F1dGhvcnM+PC9jb250cmli
dXRvcnM+PHRpdGxlcz48dGl0bGU+UGFlbmliYWNpbGx1cyBzb25jaGkgc3AuIG5vdi4sIGEgbml0
cm9nZW4tZml4aW5nIHNwZWNpZXMgaXNvbGF0ZWQgZnJvbSB0aGUgcmhpem9zcGhlcmUgb2YgU29u
Y2h1cyBvbGVyYWNldXM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I2NTYtMjY2MTwvcGFnZXM+PHZvbHVtZT41OTwvdm9sdW1lPjxudW1iZXI+MTE8
L251bWJlcj48a2V5d29yZHM+PGtleXdvcmQ+YmFjdGVyaWFsIHByb3RlaW48L2tleXdvcmQ+PGtl
eXdvcmQ+cHJvdGVpbiBuaWZIPC9rZXl3b3JkPjxrZXl3b3JkPnVuY2xhc3NpZmllZCBkcnVnPC9r
ZXl3b3JkPjxrZXl3b3JkPmFydGljbGU8L2tleXdvcmQ+PGtleXdvcmQ+YmFjdGVyaWFsIGdlbmU8
L2tleXdvcmQ+PGtleXdvcmQ+YmFjdGVyaWFsIHN0cmFpbjwva2V5d29yZD48a2V5d29yZD5iYWN0
ZXJpdW0gaXNvbGF0aW9uPC9rZXl3b3JkPjxrZXl3b3JkPmNvbnRyb2xsZWQgc3R1ZHk8L2tleXdv
cmQ+PGtleXdvcmQ+RE5BIEROQSBoeWJyaWRpemF0aW9uPC9rZXl3b3JkPjxrZXl3b3JkPmdlbmUg
c2VxdWVuY2U8L2tleXdvcmQ+PGtleXdvcmQ+Z2VuZXRpYyBhbmFseXNpczwva2V5d29yZD48a2V5
d29yZD5nZW5ldGljIHNpbWlsYXJpdHk8L2tleXdvcmQ+PGtleXdvcmQ+bm9uaHVtYW48L2tleXdv
cmQ+PGtleXdvcmQ+bnVjbGVvdGlkZSBzZXF1ZW5jZTwva2V5d29yZD48a2V5d29yZD5QYWVuaWJh
Y2lsbHVzPC9rZXl3b3JkPjxrZXl3b3JkPlBhZW5pYmFjaWxsdXMgc29uY2hpPC9rZXl3b3JkPjxr
ZXl3b3JkPnBoZW5vdHlwZTwva2V5d29yZD48a2V5d29yZD5waHlsb2dlbmV0aWMgdHJlZTwva2V5
d29yZD48a2V5d29yZD5waHlsb2dlbnk8L2tleXdvcmQ+PGtleXdvcmQ+cHJpb3JpdHkgam91cm5h
bDwva2V5d29yZD48a2V5d29yZD5yaGl6b3NwaGVyZTwva2V5d29yZD48a2V5d29yZD5zZXF1ZW5j
ZSBhbmFseXNpczwva2V5d29yZD48a2V5d29yZD5Tb25jaHVzPC9rZXl3b3JkPjxrZXl3b3JkPlNv
bmNodXMgb2xlcmFjZXVzPC9rZXl3b3JkPjxrZXl3b3JkPkROQSwgQmFjdGVyaWFsPC9rZXl3b3Jk
PjxrZXl3b3JkPkROQSwgUmlib3NvbWFsPC9rZXl3b3JkPjxrZXl3b3JkPkZhdHR5IEFjaWRzPC9r
ZXl3b3JkPjxrZXl3b3JkPk1vbGVjdWxhciBTZXF1ZW5jZSBEYXRhPC9rZXl3b3JkPjxrZXl3b3Jk
Pk5pdHJvZ2VuIEZpeGF0aW9uPC9rZXl3b3JkPjxrZXl3b3JkPlBsYW50IFJvb3RzPC9rZXl3b3Jk
PjxrZXl3b3JkPlJOQSwgUmlib3NvbWFsLCAxNlM8L2tleXdvcmQ+PGtleXdvcmQ+U29pbCBNaWNy
b2Jpb2xvZ3k8L2tleXdvcmQ+PGtleXdvcmQ+QmFjdGVyaWEgKG1pY3Jvb3JnYW5pc21zKTwva2V5
d29yZD48a2V5d29yZD5QYWVuaWJhY2lsbHVzIGdyYW1pbmlzPC9rZXl3b3JkPjwva2V5d29yZHM+
PGRhdGVzPjx5ZWFyPjIwMDk8L3llYXI+PC9kYXRlcz48dXJscz48cmVsYXRlZC11cmxzPjx1cmw+
aHR0cDovL3d3dy5zY29wdXMuY29tL2lud2FyZC9yZWNvcmQudXJsP2VpZD0yLXMyLjAtNzA0NTAy
NTE5NzgmYW1wO3BhcnRuZXJJRD00MCZhbXA7bWQ1PTgyYjNiMGUxNzU4NmQyMWNhMzkxM2Y0Yzc2
YjUyZDRiPC91cmw+PHVybD5odHRwOi8vaWpzLnNnbWpvdXJuYWxzLm9yZy9jb250ZW50LzU5LzEx
LzI2NTYuZnVsbC5wZGY8L3VybD48L3JlbGF0ZWQtdXJscz48L3VybHM+PGVsZWN0cm9uaWMtcmVz
b3VyY2UtbnVtPjEwLjEwOTkvaWpzLjAuMDA5MzA4LTA8L2VsZWN0cm9uaWMtcmVzb3VyY2UtbnVt
PjxyZW1vdGUtZGF0YWJhc2UtbmFtZT5TY29wdXM8L3JlbW90ZS1kYXRhYmFzZS1uYW1lPjxsYW5n
dWFnZT5FbmdsaXNoPC9sYW5ndWFnZT48L3JlY29yZD48L0NpdGU+PC9FbmROb3RlPn==
</w:fldData>
              </w:fldChar>
            </w:r>
            <w:r w:rsidR="00E45B30">
              <w:instrText xml:space="preserve"> ADDIN EN.CITE.DATA </w:instrText>
            </w:r>
            <w:r w:rsidR="00E45B30">
              <w:fldChar w:fldCharType="end"/>
            </w:r>
            <w:r w:rsidRPr="00DF6960">
              <w:fldChar w:fldCharType="separate"/>
            </w:r>
            <w:r w:rsidR="00E45B30">
              <w:rPr>
                <w:noProof/>
              </w:rPr>
              <w:t>[164]</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put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H</w:t>
            </w:r>
            <w:r w:rsidRPr="00DF6960">
              <w:rPr>
                <w:color w:val="000000"/>
                <w:vertAlign w:val="subscript"/>
              </w:rPr>
              <w:t>2</w:t>
            </w:r>
            <w:r w:rsidRPr="00DF6960">
              <w:rPr>
                <w:color w:val="000000"/>
              </w:rPr>
              <w:t>S, lipase, 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aW08L0F1dGhvcj48WWVhcj4yMDEwPC9ZZWFyPjxSZWNO
dW0+MTIzOTwvUmVjTnVtPjxEaXNwbGF5VGV4dD5bMTY1XTwvRGlzcGxheVRleHQ+PHJlY29yZD48
cmVjLW51bWJlcj4xMjM5PC9yZWMtbnVtYmVyPjxmb3JlaWduLWtleXM+PGtleSBhcHA9IkVOIiBk
Yi1pZD0idmZ6djJ6djBoYWV6eG9lcmV2M3B3Znd4ZWRlZXJwMDUwZWRmIiB0aW1lc3RhbXA9IjE0
MzI1NjMwNTIiPjEyMzk8L2tleT48L2ZvcmVpZ24ta2V5cz48cmVmLXR5cGUgbmFtZT0iSm91cm5h
bCBBcnRpY2xlIj4xNzwvcmVmLXR5cGU+PGNvbnRyaWJ1dG9ycz48YXV0aG9ycz48YXV0aG9yPktp
bSwgSy4gSy48L2F1dGhvcj48YXV0aG9yPkxlZSwgSy4gQy48L2F1dGhvcj48YXV0aG9yPll1LCBI
LjwvYXV0aG9yPjxhdXRob3I+UnlvbywgUy48L2F1dGhvcj48YXV0aG9yPlBhcmssIFkuPC9hdXRo
b3I+PGF1dGhvcj5MZWUsIEouIFMuPC9hdXRob3I+PC9hdXRob3JzPjwvY29udHJpYnV0b3JzPjx0
aXRsZXM+PHRpdGxlPlBhZW5pYmFjaWxsdXMgc3B1dGkgc3AuIG5vdi4sIGlzb2xhdGVkIGZyb20g
dGhlIHNwdXR1bSBvZiBhIHBhdGllbnQgd2l0aCBwdWxtb25hcnkgZGlzZWFzZTwvdGl0bGU+PHNl
Y29uZGFyeS10aXRsZT5JbnRlcm5hdGlvbmFsIEpvdXJuYWwgb2YgU3lzdGVtYXRpYyBhbmQgRXZv
bHV0aW9uYXJ5IE1pY3JvYmlvbG9neTwvc2Vjb25kYXJ5LXRpdGxlPjxhbHQtdGl0bGU+SW50LiBK
LiBTeXN0LiBFdm9sLiBNaWNyb2Jpb2wuPC9hbHQtdGl0bGU+PC90aXRsZXM+PHBlcmlvZGljYWw+
PGZ1bGwtdGl0bGU+SW50ZXJuYXRpb25hbCBKb3VybmFsIG9mIFN5c3RlbWF0aWMgYW5kIEV2b2x1
dGlvbmFyeSBNaWNyb2Jpb2xvZ3k8L2Z1bGwtdGl0bGU+PGFiYnItMT5JbnQuIEouIFN5c3QuIEV2
b2wuIE1pY3JvYmlvbC48L2FiYnItMT48L3BlcmlvZGljYWw+PGFsdC1wZXJpb2RpY2FsPjxmdWxs
LXRpdGxlPkludGVybmF0aW9uYWwgSm91cm5hbCBvZiBTeXN0ZW1hdGljIGFuZCBFdm9sdXRpb25h
cnkgTWljcm9iaW9sb2d5PC9mdWxsLXRpdGxlPjxhYmJyLTE+SW50LiBKLiBTeXN0LiBFdm9sLiBN
aWNyb2Jpb2wuPC9hYmJyLTE+PC9hbHQtcGVyaW9kaWNhbD48cGFnZXM+MjM3MS0yMzc2PC9wYWdl
cz48dm9sdW1lPjYwPC92b2x1bWU+PG51bWJlcj4xMDwvbnVtYmVyPjxrZXl3b3Jkcz48a2V5d29y
ZD5jYXJkaW9saXBpbjwva2V5d29yZD48a2V5d29yZD5kaWFtaW5vcGltZWxpYyBhY2lkPC9rZXl3
b3JkPjxrZXl3b3JkPmZhdHR5IGFjaWQ8L2tleXdvcmQ+PGtleXdvcmQ+bWVuYXF1aW5vbmU8L2tl
eXdvcmQ+PGtleXdvcmQ+cGVwdGlkb2dseWNhbjwva2V5d29yZD48a2V5d29yZD5waG9zcGhhdGlk
eWxldGhhbm9sYW1pbmU8L2tleXdvcmQ+PGtleXdvcmQ+cGhvc3BoYXRpZHlsZ2x5Y2Vyb2w8L2tl
eXdvcmQ+PGtleXdvcmQ+Uk5BIDE2Uzwva2V5d29yZD48a2V5d29yZD5hZHVsdDwva2V5d29yZD48
a2V5d29yZD5hcnRpY2xlPC9rZXl3b3JkPjxrZXl3b3JkPmJhY3RlcmlhbCBjZWxsPC9rZXl3b3Jk
PjxrZXl3b3JkPmJhY3RlcmlhbCBjZWxsIHdhbGw8L2tleXdvcmQ+PGtleXdvcmQ+YmFjdGVyaWFs
IHN0cmFpbjwva2V5d29yZD48a2V5d29yZD5iYWN0ZXJpdW0gY3VsdHVyZTwva2V5d29yZD48a2V5
d29yZD5iYWN0ZXJpdW0gaXNvbGF0aW9uPC9rZXl3b3JkPjxrZXl3b3JkPmNhc2UgcmVwb3J0PC9r
ZXl3b3JkPjxrZXl3b3JkPmdlbmUgc2VxdWVuY2U8L2tleXdvcmQ+PGtleXdvcmQ+Z2VuZXRpYyBh
bmFseXNpczwva2V5d29yZD48a2V5d29yZD5odW1hbjwva2V5d29yZD48a2V5d29yZD5sdW5nIGRp
c2Vhc2U8L2tleXdvcmQ+PGtleXdvcmQ+bWFsZTwva2V5d29yZD48a2V5d29yZD5ub25odW1hbjwv
a2V5d29yZD48a2V5d29yZD5QYWVuaWJhY2lsbHVzPC9rZXl3b3JkPjxrZXl3b3JkPlBhZW5pYmFj
aWxsdXMgc3B1dGk8L2tleXdvcmQ+PGtleXdvcmQ+cGhlbm90eXBlPC9rZXl3b3JkPjxrZXl3b3Jk
PnBoeWxvZ2VueTwva2V5d29yZD48a2V5d29yZD5wcmlvcml0eSBqb3VybmFsPC9rZXl3b3JkPjxr
ZXl3b3JkPnNwdXR1bTwva2V5d29yZD48a2V5d29yZD5BZXJvYmlvc2lzPC9rZXl3b3JkPjxrZXl3
b3JkPkFuYWVyb2Jpb3Npczwva2V5d29yZD48a2V5d29yZD5CYWN0ZXJpYWwgVHlwaW5nIFRlY2hu
aXF1ZXM8L2tleXdvcmQ+PGtleXdvcmQ+Q2VsbCBXYWxsPC9rZXl3b3JkPjxrZXl3b3JkPkNsdXN0
ZXIgQW5hbHlzaXM8L2tleXdvcmQ+PGtleXdvcmQ+RE5BLCBCYWN0ZXJpYWw8L2tleXdvcmQ+PGtl
eXdvcmQ+RE5BLCBSaWJvc29tYWw8L2tleXdvcmQ+PGtleXdvcmQ+RmF0dHkgQWNpZHM8L2tleXdv
cmQ+PGtleXdvcmQ+R3JhbS1Qb3NpdGl2ZSBCYWN0ZXJpYWwgSW5mZWN0aW9uczwva2V5d29yZD48
a2V5d29yZD5IdW1hbnM8L2tleXdvcmQ+PGtleXdvcmQ+THVuZyBEaXNlYXNlczwva2V5d29yZD48
a2V5d29yZD5Nb2xlY3VsYXIgU2VxdWVuY2UgRGF0YTwva2V5d29yZD48a2V5d29yZD5QaG9zcGhv
bGlwaWRzPC9rZXl3b3JkPjxrZXl3b3JkPlF1aW5vbmVzPC9rZXl3b3JkPjxrZXl3b3JkPlJOQSwg
Umlib3NvbWFsLCAxNlM8L2tleXdvcmQ+PGtleXdvcmQ+U2VxdWVuY2UgQW5hbHlzaXMsIEROQTwv
a2V5d29yZD48a2V5d29yZD5TcG9yZXMsIEJhY3RlcmlhbDwva2V5d29yZD48a2V5d29yZD5QYWVu
aWJhY2lsbHVzIGFnYXJpZGV2b3JhbnM8L2tleXdvcmQ+PGtleXdvcmQ+UGFlbmliYWNpbGx1cyBh
bGthbGl0ZXJyYWU8L2tleXdvcmQ+PC9rZXl3b3Jkcz48ZGF0ZXM+PHllYXI+MjAxMDwveWVhcj48
L2RhdGVzPjx1cmxzPjxyZWxhdGVkLXVybHM+PHVybD5odHRwOi8vd3d3LnNjb3B1cy5jb20vaW53
YXJkL3JlY29yZC51cmw/ZWlkPTItczIuMC03ODA0OTM2NjM3NSZhbXA7cGFydG5lcklEPTQwJmFt
cDttZDU9ZTg4NDRkMzdiZDJjMGY5OWExYjhhNWIwZTkyOTczMTk8L3VybD48dXJsPmh0dHA6Ly9p
anMuc2dtam91cm5hbHMub3JnL2NvbnRlbnQvNjAvMTAvMjM3MS5mdWxsLnBkZjwvdXJsPjwvcmVs
YXRlZC11cmxzPjwvdXJscz48ZWxlY3Ryb25pYy1yZXNvdXJjZS1udW0+MTAuMTA5OS9panMuMC4w
MTcxMzctMDwvZWxlY3Ryb25pYy1yZXNvdXJjZS1udW0+PHJlbW90ZS1kYXRhYmFzZS1uYW1lPlNj
b3B1czwvcmVtb3RlLWRhdGFiYXNlLW5hbWU+PGxhbmd1YWdlPkVuZ2xpc2g8L2xhbmd1YWdlPjwv
cmVjb3JkPjwvQ2l0ZT48L0VuZE5vdGU+
</w:fldData>
              </w:fldChar>
            </w:r>
            <w:r w:rsidR="00E45B30">
              <w:instrText xml:space="preserve"> ADDIN EN.CITE </w:instrText>
            </w:r>
            <w:r w:rsidR="00E45B30">
              <w:fldChar w:fldCharType="begin">
                <w:fldData xml:space="preserve">PEVuZE5vdGU+PENpdGU+PEF1dGhvcj5LaW08L0F1dGhvcj48WWVhcj4yMDEwPC9ZZWFyPjxSZWNO
dW0+MTIzOTwvUmVjTnVtPjxEaXNwbGF5VGV4dD5bMTY1XTwvRGlzcGxheVRleHQ+PHJlY29yZD48
cmVjLW51bWJlcj4xMjM5PC9yZWMtbnVtYmVyPjxmb3JlaWduLWtleXM+PGtleSBhcHA9IkVOIiBk
Yi1pZD0idmZ6djJ6djBoYWV6eG9lcmV2M3B3Znd4ZWRlZXJwMDUwZWRmIiB0aW1lc3RhbXA9IjE0
MzI1NjMwNTIiPjEyMzk8L2tleT48L2ZvcmVpZ24ta2V5cz48cmVmLXR5cGUgbmFtZT0iSm91cm5h
bCBBcnRpY2xlIj4xNzwvcmVmLXR5cGU+PGNvbnRyaWJ1dG9ycz48YXV0aG9ycz48YXV0aG9yPktp
bSwgSy4gSy48L2F1dGhvcj48YXV0aG9yPkxlZSwgSy4gQy48L2F1dGhvcj48YXV0aG9yPll1LCBI
LjwvYXV0aG9yPjxhdXRob3I+UnlvbywgUy48L2F1dGhvcj48YXV0aG9yPlBhcmssIFkuPC9hdXRo
b3I+PGF1dGhvcj5MZWUsIEouIFMuPC9hdXRob3I+PC9hdXRob3JzPjwvY29udHJpYnV0b3JzPjx0
aXRsZXM+PHRpdGxlPlBhZW5pYmFjaWxsdXMgc3B1dGkgc3AuIG5vdi4sIGlzb2xhdGVkIGZyb20g
dGhlIHNwdXR1bSBvZiBhIHBhdGllbnQgd2l0aCBwdWxtb25hcnkgZGlzZWFzZTwvdGl0bGU+PHNl
Y29uZGFyeS10aXRsZT5JbnRlcm5hdGlvbmFsIEpvdXJuYWwgb2YgU3lzdGVtYXRpYyBhbmQgRXZv
bHV0aW9uYXJ5IE1pY3JvYmlvbG9neTwvc2Vjb25kYXJ5LXRpdGxlPjxhbHQtdGl0bGU+SW50LiBK
LiBTeXN0LiBFdm9sLiBNaWNyb2Jpb2wuPC9hbHQtdGl0bGU+PC90aXRsZXM+PHBlcmlvZGljYWw+
PGZ1bGwtdGl0bGU+SW50ZXJuYXRpb25hbCBKb3VybmFsIG9mIFN5c3RlbWF0aWMgYW5kIEV2b2x1
dGlvbmFyeSBNaWNyb2Jpb2xvZ3k8L2Z1bGwtdGl0bGU+PGFiYnItMT5JbnQuIEouIFN5c3QuIEV2
b2wuIE1pY3JvYmlvbC48L2FiYnItMT48L3BlcmlvZGljYWw+PGFsdC1wZXJpb2RpY2FsPjxmdWxs
LXRpdGxlPkludGVybmF0aW9uYWwgSm91cm5hbCBvZiBTeXN0ZW1hdGljIGFuZCBFdm9sdXRpb25h
cnkgTWljcm9iaW9sb2d5PC9mdWxsLXRpdGxlPjxhYmJyLTE+SW50LiBKLiBTeXN0LiBFdm9sLiBN
aWNyb2Jpb2wuPC9hYmJyLTE+PC9hbHQtcGVyaW9kaWNhbD48cGFnZXM+MjM3MS0yMzc2PC9wYWdl
cz48dm9sdW1lPjYwPC92b2x1bWU+PG51bWJlcj4xMDwvbnVtYmVyPjxrZXl3b3Jkcz48a2V5d29y
ZD5jYXJkaW9saXBpbjwva2V5d29yZD48a2V5d29yZD5kaWFtaW5vcGltZWxpYyBhY2lkPC9rZXl3
b3JkPjxrZXl3b3JkPmZhdHR5IGFjaWQ8L2tleXdvcmQ+PGtleXdvcmQ+bWVuYXF1aW5vbmU8L2tl
eXdvcmQ+PGtleXdvcmQ+cGVwdGlkb2dseWNhbjwva2V5d29yZD48a2V5d29yZD5waG9zcGhhdGlk
eWxldGhhbm9sYW1pbmU8L2tleXdvcmQ+PGtleXdvcmQ+cGhvc3BoYXRpZHlsZ2x5Y2Vyb2w8L2tl
eXdvcmQ+PGtleXdvcmQ+Uk5BIDE2Uzwva2V5d29yZD48a2V5d29yZD5hZHVsdDwva2V5d29yZD48
a2V5d29yZD5hcnRpY2xlPC9rZXl3b3JkPjxrZXl3b3JkPmJhY3RlcmlhbCBjZWxsPC9rZXl3b3Jk
PjxrZXl3b3JkPmJhY3RlcmlhbCBjZWxsIHdhbGw8L2tleXdvcmQ+PGtleXdvcmQ+YmFjdGVyaWFs
IHN0cmFpbjwva2V5d29yZD48a2V5d29yZD5iYWN0ZXJpdW0gY3VsdHVyZTwva2V5d29yZD48a2V5
d29yZD5iYWN0ZXJpdW0gaXNvbGF0aW9uPC9rZXl3b3JkPjxrZXl3b3JkPmNhc2UgcmVwb3J0PC9r
ZXl3b3JkPjxrZXl3b3JkPmdlbmUgc2VxdWVuY2U8L2tleXdvcmQ+PGtleXdvcmQ+Z2VuZXRpYyBh
bmFseXNpczwva2V5d29yZD48a2V5d29yZD5odW1hbjwva2V5d29yZD48a2V5d29yZD5sdW5nIGRp
c2Vhc2U8L2tleXdvcmQ+PGtleXdvcmQ+bWFsZTwva2V5d29yZD48a2V5d29yZD5ub25odW1hbjwv
a2V5d29yZD48a2V5d29yZD5QYWVuaWJhY2lsbHVzPC9rZXl3b3JkPjxrZXl3b3JkPlBhZW5pYmFj
aWxsdXMgc3B1dGk8L2tleXdvcmQ+PGtleXdvcmQ+cGhlbm90eXBlPC9rZXl3b3JkPjxrZXl3b3Jk
PnBoeWxvZ2VueTwva2V5d29yZD48a2V5d29yZD5wcmlvcml0eSBqb3VybmFsPC9rZXl3b3JkPjxr
ZXl3b3JkPnNwdXR1bTwva2V5d29yZD48a2V5d29yZD5BZXJvYmlvc2lzPC9rZXl3b3JkPjxrZXl3
b3JkPkFuYWVyb2Jpb3Npczwva2V5d29yZD48a2V5d29yZD5CYWN0ZXJpYWwgVHlwaW5nIFRlY2hu
aXF1ZXM8L2tleXdvcmQ+PGtleXdvcmQ+Q2VsbCBXYWxsPC9rZXl3b3JkPjxrZXl3b3JkPkNsdXN0
ZXIgQW5hbHlzaXM8L2tleXdvcmQ+PGtleXdvcmQ+RE5BLCBCYWN0ZXJpYWw8L2tleXdvcmQ+PGtl
eXdvcmQ+RE5BLCBSaWJvc29tYWw8L2tleXdvcmQ+PGtleXdvcmQ+RmF0dHkgQWNpZHM8L2tleXdv
cmQ+PGtleXdvcmQ+R3JhbS1Qb3NpdGl2ZSBCYWN0ZXJpYWwgSW5mZWN0aW9uczwva2V5d29yZD48
a2V5d29yZD5IdW1hbnM8L2tleXdvcmQ+PGtleXdvcmQ+THVuZyBEaXNlYXNlczwva2V5d29yZD48
a2V5d29yZD5Nb2xlY3VsYXIgU2VxdWVuY2UgRGF0YTwva2V5d29yZD48a2V5d29yZD5QaG9zcGhv
bGlwaWRzPC9rZXl3b3JkPjxrZXl3b3JkPlF1aW5vbmVzPC9rZXl3b3JkPjxrZXl3b3JkPlJOQSwg
Umlib3NvbWFsLCAxNlM8L2tleXdvcmQ+PGtleXdvcmQ+U2VxdWVuY2UgQW5hbHlzaXMsIEROQTwv
a2V5d29yZD48a2V5d29yZD5TcG9yZXMsIEJhY3RlcmlhbDwva2V5d29yZD48a2V5d29yZD5QYWVu
aWJhY2lsbHVzIGFnYXJpZGV2b3JhbnM8L2tleXdvcmQ+PGtleXdvcmQ+UGFlbmliYWNpbGx1cyBh
bGthbGl0ZXJyYWU8L2tleXdvcmQ+PC9rZXl3b3Jkcz48ZGF0ZXM+PHllYXI+MjAxMDwveWVhcj48
L2RhdGVzPjx1cmxzPjxyZWxhdGVkLXVybHM+PHVybD5odHRwOi8vd3d3LnNjb3B1cy5jb20vaW53
YXJkL3JlY29yZC51cmw/ZWlkPTItczIuMC03ODA0OTM2NjM3NSZhbXA7cGFydG5lcklEPTQwJmFt
cDttZDU9ZTg4NDRkMzdiZDJjMGY5OWExYjhhNWIwZTkyOTczMTk8L3VybD48dXJsPmh0dHA6Ly9p
anMuc2dtam91cm5hbHMub3JnL2NvbnRlbnQvNjAvMTAvMjM3MS5mdWxsLnBkZjwvdXJsPjwvcmVs
YXRlZC11cmxzPjwvdXJscz48ZWxlY3Ryb25pYy1yZXNvdXJjZS1udW0+MTAuMTA5OS9panMuMC4w
MTcxMzctMDwvZWxlY3Ryb25pYy1yZXNvdXJjZS1udW0+PHJlbW90ZS1kYXRhYmFzZS1uYW1lPlNj
b3B1czwvcmVtb3RlLWRhdGFiYXNlLW5hbWU+PGxhbmd1YWdlPkVuZ2xpc2g8L2xhbmd1YWdlPjwv
cmVjb3JkPjwvQ2l0ZT48L0VuZE5vdGU+
</w:fldData>
              </w:fldChar>
            </w:r>
            <w:r w:rsidR="00E45B30">
              <w:instrText xml:space="preserve"> ADDIN EN.CITE.DATA </w:instrText>
            </w:r>
            <w:r w:rsidR="00E45B30">
              <w:fldChar w:fldCharType="end"/>
            </w:r>
            <w:r w:rsidRPr="00DF6960">
              <w:fldChar w:fldCharType="separate"/>
            </w:r>
            <w:r w:rsidR="00E45B30">
              <w:rPr>
                <w:noProof/>
              </w:rPr>
              <w:t>[165]</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tellifer</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Nitrogenase</w:t>
            </w:r>
            <w:proofErr w:type="spellEnd"/>
            <w:r w:rsidRPr="00DF6960">
              <w:rPr>
                <w:color w:val="000000"/>
              </w:rPr>
              <w:t xml:space="preserve">, </w:t>
            </w:r>
            <w:proofErr w:type="spellStart"/>
            <w:r w:rsidRPr="00DF6960">
              <w:rPr>
                <w:color w:val="000000"/>
              </w:rPr>
              <w:t>cyclodextrins</w:t>
            </w:r>
            <w:proofErr w:type="spellEnd"/>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KaW48L0F1dGhvcj48WWVhcj4yMDExPC9ZZWFyPjxSZWNO
dW0+MTE1MDwvUmVjTnVtPjxEaXNwbGF5VGV4dD5bNzgsIDE2Nl08L0Rpc3BsYXlUZXh0PjxyZWNv
cmQ+PHJlYy1udW1iZXI+MTE1MDwvcmVjLW51bWJlcj48Zm9yZWlnbi1rZXlzPjxrZXkgYXBwPSJF
TiIgZGItaWQ9InZmenYyenYwaGFlenhvZXJldjNwd2Z3eGVkZWVycDA1MGVkZiIgdGltZXN0YW1w
PSIxNDMyNTYzMDUxIj4xMTUwPC9rZXk+PC9mb3JlaWduLWtleXM+PHJlZi10eXBlIG5hbWU9Ikpv
dXJuYWwgQXJ0aWNsZSI+MTc8L3JlZi10eXBlPjxjb250cmlidXRvcnM+PGF1dGhvcnM+PGF1dGhv
cj5KaW4sIEguIEouPC9hdXRob3I+PGF1dGhvcj5UdSwgUi48L2F1dGhvcj48YXV0aG9yPlh1LCBG
LjwvYXV0aG9yPjxhdXRob3I+Q2hlbiwgUy4gRi48L2F1dGhvcj48L2F1dGhvcnM+PC9jb250cmli
dXRvcnM+PHRpdGxlcz48dGl0bGU+SWRlbnRpZmljYXRpb24gb2Ygbml0cm9nZW4tZml4aW5nIFBh
ZW5pYmFjaWxsdXMgZnJvbSBkaWZmZXJlbnQgcGxhbnQgcmhpem9zcGhlcmVzIGFuZCBhIG5vdmVs
IG5pZkggZ2VuZSBkZXRlY3RlZCBpbiB0aGUgUC4gc3RlbGxpZmVyPC90aXRsZT48c2Vjb25kYXJ5
LXRpdGxlPk1pY3JvYmlvbG9neTwvc2Vjb25kYXJ5LXRpdGxlPjxhbHQtdGl0bGU+TWljcm9iaW9s
b2d5PC9hbHQtdGl0bGU+PC90aXRsZXM+PHBlcmlvZGljYWw+PGZ1bGwtdGl0bGU+TWljcm9iaW9s
b2d5PC9mdWxsLXRpdGxlPjxhYmJyLTE+TWljcm9iaW9sb2d5PC9hYmJyLTE+PGFiYnItMj5SZWFk
aW5nPC9hYmJyLTI+PC9wZXJpb2RpY2FsPjxhbHQtcGVyaW9kaWNhbD48ZnVsbC10aXRsZT5NaWNy
b2Jpb2xvZ3k8L2Z1bGwtdGl0bGU+PGFiYnItMT5NaWNyb2Jpb2xvZ3k8L2FiYnItMT48YWJici0y
PlJlYWRpbmc8L2FiYnItMj48L2FsdC1wZXJpb2RpY2FsPjxwYWdlcz4xMTctMTI0PC9wYWdlcz48
dm9sdW1lPjgwPC92b2x1bWU+PG51bWJlcj4xPC9udW1iZXI+PGtleXdvcmRzPjxrZXl3b3JkPmlk
ZW50aWZpY2F0aW9uPC9rZXl3b3JkPjxrZXl3b3JkPmlzb2xhdGlvbjwva2V5d29yZD48a2V5d29y
ZD5uaXRyb2dlbi1maXhpbmc8L2tleXdvcmQ+PGtleXdvcmQ+bm92ZWwgbmlmZ0ggZ2VuZTwva2V5
d29yZD48a2V5d29yZD5QYWVuaWJhY2lsbHVzPC9rZXl3b3JkPjxrZXl3b3JkPlBhZW5pYmFjaWxs
dXMgamFtaWxhZTwva2V5d29yZD48a2V5d29yZD5QYWVuaWJhY2lsbHVzIHN0ZWxsaWZlcjwva2V5
d29yZD48a2V5d29yZD51bmN1bHR1cmVkIGJhY3Rlcml1bTwva2V5d29yZD48L2tleXdvcmRzPjxk
YXRlcz48eWVhcj4yMDExPC95ZWFyPjwvZGF0ZXM+PHVybHM+PHJlbGF0ZWQtdXJscz48dXJsPmh0
dHA6Ly93d3cuc2NvcHVzLmNvbS9pbndhcmQvcmVjb3JkLnVybD9laWQ9Mi1zMi4wLTc5OTUyMDU3
NDk1JmFtcDtwYXJ0bmVySUQ9NDAmYW1wO21kNT1jYTYyMDNmYzUwZmEzZDY0MmRmMmJiMTczYTVk
OGRmMjwvdXJsPjx1cmw+aHR0cDovL2Rvd25sb2FkLnNwcmluZ2VyLmNvbS9zdGF0aWMvcGRmLzUx
NC9hcnQlMjUzQTEwLjExMzQlMjUyRlMwMDI2MjYxNzExMDEwMDk3LnBkZj9vcmlnaW5Vcmw9aHR0
cCUzQSUyRiUyRmxpbmsuc3ByaW5nZXIuY29tJTJGYXJ0aWNsZSUyRjEwLjExMzQlMkZTMDAyNjI2
MTcxMTAxMDA5NyZhbXA7dG9rZW4yPWV4cD0xNDMzNTE1NTg1fmFjbD0lMkZzdGF0aWMlMkZwZGYl
MkY1MTQlMkZhcnQlMjUyNTNBMTAuMTEzNCUyNTI1MkZTMDAyNjI2MTcxMTAxMDA5Ny5wZGYlM0Zv
cmlnaW5VcmwlM0RodHRwJTI1M0ElMjUyRiUyNTJGbGluay5zcHJpbmdlci5jb20lMjUyRmFydGlj
bGUlMjUyRjEwLjExMzQlMjUyRlMwMDI2MjYxNzExMDEwMDk3Kn5obWFjPWQ1ZjM3NDA1NjllZmFl
YmU0MGJiZjRlYTQ1NDJhMmZlYzVjZjVkMzYyNWY4NzE2ZWQ4ZTc3YzYwYzJkNmMwNTY8L3VybD48
L3JlbGF0ZWQtdXJscz48L3VybHM+PGVsZWN0cm9uaWMtcmVzb3VyY2UtbnVtPjEwLjExMzQvUzAw
MjYyNjE3MTEwMTAwOTc8L2VsZWN0cm9uaWMtcmVzb3VyY2UtbnVtPjxyZW1vdGUtZGF0YWJhc2Ut
bmFtZT5TY29wdXM8L3JlbW90ZS1kYXRhYmFzZS1uYW1lPjxsYW5ndWFnZT5FbmdsaXNoPC9sYW5n
dWFnZT48L3JlY29yZD48L0NpdGU+PENpdGU+PEF1dGhvcj5TdW9taW5lbjwvQXV0aG9yPjxZZWFy
PjIwMDM8L1llYXI+PFJlY051bT4yMzEwPC9SZWNOdW0+PHJlY29yZD48cmVjLW51bWJlcj4yMzEw
PC9yZWMtbnVtYmVyPjxmb3JlaWduLWtleXM+PGtleSBhcHA9IkVOIiBkYi1pZD0idmZ6djJ6djBo
YWV6eG9lcmV2M3B3Znd4ZWRlZXJwMDUwZWRmIiB0aW1lc3RhbXA9IjE0MzI1NjQzMDkiPjIzMTA8
L2tleT48L2ZvcmVpZ24ta2V5cz48cmVmLXR5cGUgbmFtZT0iSm91cm5hbCBBcnRpY2xlIj4xNzwv
cmVmLXR5cGU+PGNvbnRyaWJ1dG9ycz48YXV0aG9ycz48YXV0aG9yPlN1b21pbmVuLCBJLjwvYXV0
aG9yPjxhdXRob3I+U3Byw7ZlciwgQy48L2F1dGhvcj48YXV0aG9yPkvDpG1wZmVyLCBQLjwvYXV0
aG9yPjxhdXRob3I+UmFpbmV5LCBGLiBBLjwvYXV0aG9yPjxhdXRob3I+TG91bmF0bWFhLCBLLjwv
YXV0aG9yPjxhdXRob3I+U2Fsa2lub2phLVNhbG9uZW4sIE0uPC9hdXRob3I+PC9hdXRob3JzPjwv
Y29udHJpYnV0b3JzPjx0aXRsZXM+PHRpdGxlPlBhZW5pYmFjaWxsdXMgc3RlbGxpZmVyIHNwLiBu
b3YuLCBhIGN5Y2xvZGV4dHJpbi1wcm9kdWNpbmcgc3BlY2llcyBpc29sYXRlZCBmcm9tIHBhcGVy
Ym9hcmQ8L3RpdGxlPjxzZWNvbmRhcnktdGl0bGU+SW50ZXJuYXRpb25hbCBKb3VybmFsIG9mIFN5
c3RlbWF0aWMgYW5kIEV2b2x1dGlvbmFyeSBNaWNyb2Jpb2xvZ3k8L3NlY29uZGFyeS10aXRsZT48
YWx0LXRpdGxlPkludC4gSi4gU3lzdC4gRXZvbC4gTWljcm9iaW9sLjwvYWx0LXRpdGxlPjwvdGl0
bGVzPjxwZXJpb2RpY2FsPjxmdWxsLXRpdGxlPkludGVybmF0aW9uYWwgSm91cm5hbCBvZiBTeXN0
ZW1hdGljIGFuZCBFdm9sdXRpb25hcnkgTWljcm9iaW9sb2d5PC9mdWxsLXRpdGxlPjxhYmJyLTE+
SW50LiBKLiBTeXN0LiBFdm9sLiBNaWNyb2Jpb2wuPC9hYmJyLTE+PC9wZXJpb2RpY2FsPjxhbHQt
cGVyaW9kaWNhbD48ZnVsbC10aXRsZT5JbnRlcm5hdGlvbmFsIEpvdXJuYWwgb2YgU3lzdGVtYXRp
YyBhbmQgRXZvbHV0aW9uYXJ5IE1pY3JvYmlvbG9neTwvZnVsbC10aXRsZT48YWJici0xPkludC4g
Si4gU3lzdC4gRXZvbC4gTWljcm9iaW9sLjwvYWJici0xPjwvYWx0LXBlcmlvZGljYWw+PHBhZ2Vz
PjEzNjktMTM3NDwvcGFnZXM+PHZvbHVtZT41Mzwvdm9sdW1lPjxudW1iZXI+NTwvbnVtYmVyPjxr
ZXl3b3Jkcz48a2V5d29yZD5jeWNsb2RleHRyaW48L2tleXdvcmQ+PGtleXdvcmQ+ZmF0dHkgYWNp
ZDwva2V5d29yZD48a2V5d29yZD5STkEgMTZTPC9rZXl3b3JkPjxrZXl3b3JkPnN0YXJjaDwva2V5
d29yZD48a2V5d29yZD5hbmFseXRpYyBtZXRob2Q8L2tleXdvcmQ+PGtleXdvcmQ+YXJ0aWNsZTwv
a2V5d29yZD48a2V5d29yZD5iYWN0ZXJpYWwgY2VsbDwva2V5d29yZD48a2V5d29yZD5iYWN0ZXJp
YWwgc3BvcmU8L2tleXdvcmQ+PGtleXdvcmQ+YmFjdGVyaXVtIGlzb2xhdGlvbjwva2V5d29yZD48
a2V5d29yZD5iYWN0ZXJpdW0gcGlsdXM8L2tleXdvcmQ+PGtleXdvcmQ+Ymlvc3ludGhlc2lzPC9r
ZXl3b3JkPjxrZXl3b3JkPmNoZW1vdGF4b25vbXk8L2tleXdvcmQ+PGtleXdvcmQ+Y29udHJvbGxl
ZCBzdHVkeTwva2V5d29yZD48a2V5d29yZD5mYXR0eSBhY2lkIGFuYWx5c2lzPC9rZXl3b3JkPjxr
ZXl3b3JkPmZvb2QgcGFja2FnaW5nPC9rZXl3b3JkPjxrZXl3b3JkPm1pY3JvZmxvcmE8L2tleXdv
cmQ+PGtleXdvcmQ+bmV3IHNwZWNpZXM8L2tleXdvcmQ+PGtleXdvcmQ+bm9uaHVtYW48L2tleXdv
cmQ+PGtleXdvcmQ+bnVjbGVvdGlkZSBzZXF1ZW5jZTwva2V5d29yZD48a2V5d29yZD5QYWVuaWJh
Y2lsbHVzPC9rZXl3b3JkPjxrZXl3b3JkPlBhZW5pYmFjaWxsdXMgZHVydXM8L2tleXdvcmQ+PGtl
eXdvcmQ+UGFlbmliYWNpbGx1cyBzdGVsbGlmZXI8L2tleXdvcmQ+PGtleXdvcmQ+cGFwZXI8L2tl
eXdvcmQ+PGtleXdvcmQ+cGhlbm90eXBlPC9rZXl3b3JkPjxrZXl3b3JkPnBoeWxvZ2VueTwva2V5
d29yZD48a2V5d29yZD5wcmlvcml0eSBqb3VybmFsPC9rZXl3b3JkPjxrZXl3b3JkPlJOQSBzZXF1
ZW5jZTwva2V5d29yZD48a2V5d29yZD5zZXF1ZW5jZSBob21vbG9neTwva2V5d29yZD48a2V5d29y
ZD5zcGVjaWVzIGRpZmZlcmVuY2U8L2tleXdvcmQ+PGtleXdvcmQ+c3BlY2llcyBpZGVudGlmaWNh
dGlvbjwva2V5d29yZD48a2V5d29yZD5zdXJmYWNlIHByb3BlcnR5PC9rZXl3b3JkPjxrZXl3b3Jk
PkN5Y2xvZGV4dHJpbnM8L2tleXdvcmQ+PGtleXdvcmQ+RE5BLCBCYWN0ZXJpYWw8L2tleXdvcmQ+
PGtleXdvcmQ+RE5BLCBSaWJvc29tYWw8L2tleXdvcmQ+PGtleXdvcmQ+RmF0dHkgQWNpZHM8L2tl
eXdvcmQ+PGtleXdvcmQ+R2VuZXMsIEJhY3RlcmlhbDwva2V5d29yZD48a2V5d29yZD5HcmFtLVBv
c2l0aXZlIEVuZG9zcG9yZS1Gb3JtaW5nIFJvZHM8L2tleXdvcmQ+PGtleXdvcmQ+TWljcm9zY29w
eSwgRWxlY3Ryb248L2tleXdvcmQ+PGtleXdvcmQ+TW9sZWN1bGFyIFNlcXVlbmNlIERhdGE8L2tl
eXdvcmQ+PGtleXdvcmQ+Uk5BLCBCYWN0ZXJpYWw8L2tleXdvcmQ+PGtleXdvcmQ+Uk5BLCBSaWJv
c29tYWwsIDE2Uzwva2V5d29yZD48a2V5d29yZD5CYWN0ZXJpYSAobWljcm9vcmdhbmlzbXMpPC9r
ZXl3b3JkPjxrZXl3b3JkPlBvc2liYWN0ZXJpYTwva2V5d29yZD48a2V5d29yZD5TdGVsbGlmZXI8
L2tleXdvcmQ+PC9rZXl3b3Jkcz48ZGF0ZXM+PHllYXI+MjAwMzwveWVhcj48L2RhdGVzPjx1cmxz
PjxyZWxhdGVkLXVybHM+PHVybD5odHRwOi8vd3d3LnNjb3B1cy5jb20vaW53YXJkL3JlY29yZC51
cmw/ZWlkPTItczIuMC0wMTQxODM3MTY2JmFtcDtwYXJ0bmVySUQ9NDAmYW1wO21kNT1jMTFiMzRi
YWM3MDZjZjhhYjVhNjBhYTE5OWZmZWMxYzwvdXJsPjwvcmVsYXRlZC11cmxzPjwvdXJscz48ZWxl
Y3Ryb25pYy1yZXNvdXJjZS1udW0+MTAuMTA5OS9panMuMC4wMjI3Ny0wPC9lbGVjdHJvbmljLXJl
c291cmNlLW51bT48cmVtb3RlLWRhdGFiYXNlLW5hbWU+U2NvcHVzPC9yZW1vdGUtZGF0YWJhc2Ut
bmFtZT48bGFuZ3VhZ2U+RW5nbGlzaDwvbGFuZ3VhZ2U+PC9yZWNvcmQ+PC9DaXRlPjwvRW5kTm90
ZT4A
</w:fldData>
              </w:fldChar>
            </w:r>
            <w:r w:rsidR="00E45B30">
              <w:instrText xml:space="preserve"> ADDIN EN.CITE </w:instrText>
            </w:r>
            <w:r w:rsidR="00E45B30">
              <w:fldChar w:fldCharType="begin">
                <w:fldData xml:space="preserve">PEVuZE5vdGU+PENpdGU+PEF1dGhvcj5KaW48L0F1dGhvcj48WWVhcj4yMDExPC9ZZWFyPjxSZWNO
dW0+MTE1MDwvUmVjTnVtPjxEaXNwbGF5VGV4dD5bNzgsIDE2Nl08L0Rpc3BsYXlUZXh0PjxyZWNv
cmQ+PHJlYy1udW1iZXI+MTE1MDwvcmVjLW51bWJlcj48Zm9yZWlnbi1rZXlzPjxrZXkgYXBwPSJF
TiIgZGItaWQ9InZmenYyenYwaGFlenhvZXJldjNwd2Z3eGVkZWVycDA1MGVkZiIgdGltZXN0YW1w
PSIxNDMyNTYzMDUxIj4xMTUwPC9rZXk+PC9mb3JlaWduLWtleXM+PHJlZi10eXBlIG5hbWU9Ikpv
dXJuYWwgQXJ0aWNsZSI+MTc8L3JlZi10eXBlPjxjb250cmlidXRvcnM+PGF1dGhvcnM+PGF1dGhv
cj5KaW4sIEguIEouPC9hdXRob3I+PGF1dGhvcj5UdSwgUi48L2F1dGhvcj48YXV0aG9yPlh1LCBG
LjwvYXV0aG9yPjxhdXRob3I+Q2hlbiwgUy4gRi48L2F1dGhvcj48L2F1dGhvcnM+PC9jb250cmli
dXRvcnM+PHRpdGxlcz48dGl0bGU+SWRlbnRpZmljYXRpb24gb2Ygbml0cm9nZW4tZml4aW5nIFBh
ZW5pYmFjaWxsdXMgZnJvbSBkaWZmZXJlbnQgcGxhbnQgcmhpem9zcGhlcmVzIGFuZCBhIG5vdmVs
IG5pZkggZ2VuZSBkZXRlY3RlZCBpbiB0aGUgUC4gc3RlbGxpZmVyPC90aXRsZT48c2Vjb25kYXJ5
LXRpdGxlPk1pY3JvYmlvbG9neTwvc2Vjb25kYXJ5LXRpdGxlPjxhbHQtdGl0bGU+TWljcm9iaW9s
b2d5PC9hbHQtdGl0bGU+PC90aXRsZXM+PHBlcmlvZGljYWw+PGZ1bGwtdGl0bGU+TWljcm9iaW9s
b2d5PC9mdWxsLXRpdGxlPjxhYmJyLTE+TWljcm9iaW9sb2d5PC9hYmJyLTE+PGFiYnItMj5SZWFk
aW5nPC9hYmJyLTI+PC9wZXJpb2RpY2FsPjxhbHQtcGVyaW9kaWNhbD48ZnVsbC10aXRsZT5NaWNy
b2Jpb2xvZ3k8L2Z1bGwtdGl0bGU+PGFiYnItMT5NaWNyb2Jpb2xvZ3k8L2FiYnItMT48YWJici0y
PlJlYWRpbmc8L2FiYnItMj48L2FsdC1wZXJpb2RpY2FsPjxwYWdlcz4xMTctMTI0PC9wYWdlcz48
dm9sdW1lPjgwPC92b2x1bWU+PG51bWJlcj4xPC9udW1iZXI+PGtleXdvcmRzPjxrZXl3b3JkPmlk
ZW50aWZpY2F0aW9uPC9rZXl3b3JkPjxrZXl3b3JkPmlzb2xhdGlvbjwva2V5d29yZD48a2V5d29y
ZD5uaXRyb2dlbi1maXhpbmc8L2tleXdvcmQ+PGtleXdvcmQ+bm92ZWwgbmlmZ0ggZ2VuZTwva2V5
d29yZD48a2V5d29yZD5QYWVuaWJhY2lsbHVzPC9rZXl3b3JkPjxrZXl3b3JkPlBhZW5pYmFjaWxs
dXMgamFtaWxhZTwva2V5d29yZD48a2V5d29yZD5QYWVuaWJhY2lsbHVzIHN0ZWxsaWZlcjwva2V5
d29yZD48a2V5d29yZD51bmN1bHR1cmVkIGJhY3Rlcml1bTwva2V5d29yZD48L2tleXdvcmRzPjxk
YXRlcz48eWVhcj4yMDExPC95ZWFyPjwvZGF0ZXM+PHVybHM+PHJlbGF0ZWQtdXJscz48dXJsPmh0
dHA6Ly93d3cuc2NvcHVzLmNvbS9pbndhcmQvcmVjb3JkLnVybD9laWQ9Mi1zMi4wLTc5OTUyMDU3
NDk1JmFtcDtwYXJ0bmVySUQ9NDAmYW1wO21kNT1jYTYyMDNmYzUwZmEzZDY0MmRmMmJiMTczYTVk
OGRmMjwvdXJsPjx1cmw+aHR0cDovL2Rvd25sb2FkLnNwcmluZ2VyLmNvbS9zdGF0aWMvcGRmLzUx
NC9hcnQlMjUzQTEwLjExMzQlMjUyRlMwMDI2MjYxNzExMDEwMDk3LnBkZj9vcmlnaW5Vcmw9aHR0
cCUzQSUyRiUyRmxpbmsuc3ByaW5nZXIuY29tJTJGYXJ0aWNsZSUyRjEwLjExMzQlMkZTMDAyNjI2
MTcxMTAxMDA5NyZhbXA7dG9rZW4yPWV4cD0xNDMzNTE1NTg1fmFjbD0lMkZzdGF0aWMlMkZwZGYl
MkY1MTQlMkZhcnQlMjUyNTNBMTAuMTEzNCUyNTI1MkZTMDAyNjI2MTcxMTAxMDA5Ny5wZGYlM0Zv
cmlnaW5VcmwlM0RodHRwJTI1M0ElMjUyRiUyNTJGbGluay5zcHJpbmdlci5jb20lMjUyRmFydGlj
bGUlMjUyRjEwLjExMzQlMjUyRlMwMDI2MjYxNzExMDEwMDk3Kn5obWFjPWQ1ZjM3NDA1NjllZmFl
YmU0MGJiZjRlYTQ1NDJhMmZlYzVjZjVkMzYyNWY4NzE2ZWQ4ZTc3YzYwYzJkNmMwNTY8L3VybD48
L3JlbGF0ZWQtdXJscz48L3VybHM+PGVsZWN0cm9uaWMtcmVzb3VyY2UtbnVtPjEwLjExMzQvUzAw
MjYyNjE3MTEwMTAwOTc8L2VsZWN0cm9uaWMtcmVzb3VyY2UtbnVtPjxyZW1vdGUtZGF0YWJhc2Ut
bmFtZT5TY29wdXM8L3JlbW90ZS1kYXRhYmFzZS1uYW1lPjxsYW5ndWFnZT5FbmdsaXNoPC9sYW5n
dWFnZT48L3JlY29yZD48L0NpdGU+PENpdGU+PEF1dGhvcj5TdW9taW5lbjwvQXV0aG9yPjxZZWFy
PjIwMDM8L1llYXI+PFJlY051bT4yMzEwPC9SZWNOdW0+PHJlY29yZD48cmVjLW51bWJlcj4yMzEw
PC9yZWMtbnVtYmVyPjxmb3JlaWduLWtleXM+PGtleSBhcHA9IkVOIiBkYi1pZD0idmZ6djJ6djBo
YWV6eG9lcmV2M3B3Znd4ZWRlZXJwMDUwZWRmIiB0aW1lc3RhbXA9IjE0MzI1NjQzMDkiPjIzMTA8
L2tleT48L2ZvcmVpZ24ta2V5cz48cmVmLXR5cGUgbmFtZT0iSm91cm5hbCBBcnRpY2xlIj4xNzwv
cmVmLXR5cGU+PGNvbnRyaWJ1dG9ycz48YXV0aG9ycz48YXV0aG9yPlN1b21pbmVuLCBJLjwvYXV0
aG9yPjxhdXRob3I+U3Byw7ZlciwgQy48L2F1dGhvcj48YXV0aG9yPkvDpG1wZmVyLCBQLjwvYXV0
aG9yPjxhdXRob3I+UmFpbmV5LCBGLiBBLjwvYXV0aG9yPjxhdXRob3I+TG91bmF0bWFhLCBLLjwv
YXV0aG9yPjxhdXRob3I+U2Fsa2lub2phLVNhbG9uZW4sIE0uPC9hdXRob3I+PC9hdXRob3JzPjwv
Y29udHJpYnV0b3JzPjx0aXRsZXM+PHRpdGxlPlBhZW5pYmFjaWxsdXMgc3RlbGxpZmVyIHNwLiBu
b3YuLCBhIGN5Y2xvZGV4dHJpbi1wcm9kdWNpbmcgc3BlY2llcyBpc29sYXRlZCBmcm9tIHBhcGVy
Ym9hcmQ8L3RpdGxlPjxzZWNvbmRhcnktdGl0bGU+SW50ZXJuYXRpb25hbCBKb3VybmFsIG9mIFN5
c3RlbWF0aWMgYW5kIEV2b2x1dGlvbmFyeSBNaWNyb2Jpb2xvZ3k8L3NlY29uZGFyeS10aXRsZT48
YWx0LXRpdGxlPkludC4gSi4gU3lzdC4gRXZvbC4gTWljcm9iaW9sLjwvYWx0LXRpdGxlPjwvdGl0
bGVzPjxwZXJpb2RpY2FsPjxmdWxsLXRpdGxlPkludGVybmF0aW9uYWwgSm91cm5hbCBvZiBTeXN0
ZW1hdGljIGFuZCBFdm9sdXRpb25hcnkgTWljcm9iaW9sb2d5PC9mdWxsLXRpdGxlPjxhYmJyLTE+
SW50LiBKLiBTeXN0LiBFdm9sLiBNaWNyb2Jpb2wuPC9hYmJyLTE+PC9wZXJpb2RpY2FsPjxhbHQt
cGVyaW9kaWNhbD48ZnVsbC10aXRsZT5JbnRlcm5hdGlvbmFsIEpvdXJuYWwgb2YgU3lzdGVtYXRp
YyBhbmQgRXZvbHV0aW9uYXJ5IE1pY3JvYmlvbG9neTwvZnVsbC10aXRsZT48YWJici0xPkludC4g
Si4gU3lzdC4gRXZvbC4gTWljcm9iaW9sLjwvYWJici0xPjwvYWx0LXBlcmlvZGljYWw+PHBhZ2Vz
PjEzNjktMTM3NDwvcGFnZXM+PHZvbHVtZT41Mzwvdm9sdW1lPjxudW1iZXI+NTwvbnVtYmVyPjxr
ZXl3b3Jkcz48a2V5d29yZD5jeWNsb2RleHRyaW48L2tleXdvcmQ+PGtleXdvcmQ+ZmF0dHkgYWNp
ZDwva2V5d29yZD48a2V5d29yZD5STkEgMTZTPC9rZXl3b3JkPjxrZXl3b3JkPnN0YXJjaDwva2V5
d29yZD48a2V5d29yZD5hbmFseXRpYyBtZXRob2Q8L2tleXdvcmQ+PGtleXdvcmQ+YXJ0aWNsZTwv
a2V5d29yZD48a2V5d29yZD5iYWN0ZXJpYWwgY2VsbDwva2V5d29yZD48a2V5d29yZD5iYWN0ZXJp
YWwgc3BvcmU8L2tleXdvcmQ+PGtleXdvcmQ+YmFjdGVyaXVtIGlzb2xhdGlvbjwva2V5d29yZD48
a2V5d29yZD5iYWN0ZXJpdW0gcGlsdXM8L2tleXdvcmQ+PGtleXdvcmQ+Ymlvc3ludGhlc2lzPC9r
ZXl3b3JkPjxrZXl3b3JkPmNoZW1vdGF4b25vbXk8L2tleXdvcmQ+PGtleXdvcmQ+Y29udHJvbGxl
ZCBzdHVkeTwva2V5d29yZD48a2V5d29yZD5mYXR0eSBhY2lkIGFuYWx5c2lzPC9rZXl3b3JkPjxr
ZXl3b3JkPmZvb2QgcGFja2FnaW5nPC9rZXl3b3JkPjxrZXl3b3JkPm1pY3JvZmxvcmE8L2tleXdv
cmQ+PGtleXdvcmQ+bmV3IHNwZWNpZXM8L2tleXdvcmQ+PGtleXdvcmQ+bm9uaHVtYW48L2tleXdv
cmQ+PGtleXdvcmQ+bnVjbGVvdGlkZSBzZXF1ZW5jZTwva2V5d29yZD48a2V5d29yZD5QYWVuaWJh
Y2lsbHVzPC9rZXl3b3JkPjxrZXl3b3JkPlBhZW5pYmFjaWxsdXMgZHVydXM8L2tleXdvcmQ+PGtl
eXdvcmQ+UGFlbmliYWNpbGx1cyBzdGVsbGlmZXI8L2tleXdvcmQ+PGtleXdvcmQ+cGFwZXI8L2tl
eXdvcmQ+PGtleXdvcmQ+cGhlbm90eXBlPC9rZXl3b3JkPjxrZXl3b3JkPnBoeWxvZ2VueTwva2V5
d29yZD48a2V5d29yZD5wcmlvcml0eSBqb3VybmFsPC9rZXl3b3JkPjxrZXl3b3JkPlJOQSBzZXF1
ZW5jZTwva2V5d29yZD48a2V5d29yZD5zZXF1ZW5jZSBob21vbG9neTwva2V5d29yZD48a2V5d29y
ZD5zcGVjaWVzIGRpZmZlcmVuY2U8L2tleXdvcmQ+PGtleXdvcmQ+c3BlY2llcyBpZGVudGlmaWNh
dGlvbjwva2V5d29yZD48a2V5d29yZD5zdXJmYWNlIHByb3BlcnR5PC9rZXl3b3JkPjxrZXl3b3Jk
PkN5Y2xvZGV4dHJpbnM8L2tleXdvcmQ+PGtleXdvcmQ+RE5BLCBCYWN0ZXJpYWw8L2tleXdvcmQ+
PGtleXdvcmQ+RE5BLCBSaWJvc29tYWw8L2tleXdvcmQ+PGtleXdvcmQ+RmF0dHkgQWNpZHM8L2tl
eXdvcmQ+PGtleXdvcmQ+R2VuZXMsIEJhY3RlcmlhbDwva2V5d29yZD48a2V5d29yZD5HcmFtLVBv
c2l0aXZlIEVuZG9zcG9yZS1Gb3JtaW5nIFJvZHM8L2tleXdvcmQ+PGtleXdvcmQ+TWljcm9zY29w
eSwgRWxlY3Ryb248L2tleXdvcmQ+PGtleXdvcmQ+TW9sZWN1bGFyIFNlcXVlbmNlIERhdGE8L2tl
eXdvcmQ+PGtleXdvcmQ+Uk5BLCBCYWN0ZXJpYWw8L2tleXdvcmQ+PGtleXdvcmQ+Uk5BLCBSaWJv
c29tYWwsIDE2Uzwva2V5d29yZD48a2V5d29yZD5CYWN0ZXJpYSAobWljcm9vcmdhbmlzbXMpPC9r
ZXl3b3JkPjxrZXl3b3JkPlBvc2liYWN0ZXJpYTwva2V5d29yZD48a2V5d29yZD5TdGVsbGlmZXI8
L2tleXdvcmQ+PC9rZXl3b3Jkcz48ZGF0ZXM+PHllYXI+MjAwMzwveWVhcj48L2RhdGVzPjx1cmxz
PjxyZWxhdGVkLXVybHM+PHVybD5odHRwOi8vd3d3LnNjb3B1cy5jb20vaW53YXJkL3JlY29yZC51
cmw/ZWlkPTItczIuMC0wMTQxODM3MTY2JmFtcDtwYXJ0bmVySUQ9NDAmYW1wO21kNT1jMTFiMzRi
YWM3MDZjZjhhYjVhNjBhYTE5OWZmZWMxYzwvdXJsPjwvcmVsYXRlZC11cmxzPjwvdXJscz48ZWxl
Y3Ryb25pYy1yZXNvdXJjZS1udW0+MTAuMTA5OS9panMuMC4wMjI3Ny0wPC9lbGVjdHJvbmljLXJl
c291cmNlLW51bT48cmVtb3RlLWRhdGFiYXNlLW5hbWU+U2NvcHVzPC9yZW1vdGUtZGF0YWJhc2Ut
bmFtZT48bGFuZ3VhZ2U+RW5nbGlzaDwvbGFuZ3VhZ2U+PC9yZWNvcmQ+PC9DaXRlPjwvRW5kTm90
ZT4A
</w:fldData>
              </w:fldChar>
            </w:r>
            <w:r w:rsidR="00E45B30">
              <w:instrText xml:space="preserve"> ADDIN EN.CITE.DATA </w:instrText>
            </w:r>
            <w:r w:rsidR="00E45B30">
              <w:fldChar w:fldCharType="end"/>
            </w:r>
            <w:r w:rsidRPr="00DF6960">
              <w:fldChar w:fldCharType="separate"/>
            </w:r>
            <w:r w:rsidR="00E45B30">
              <w:rPr>
                <w:noProof/>
              </w:rPr>
              <w:t>[78, 166]</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usong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Casein-degrading compound, alkaline phosphatase, esterase (C4), esterase lipase (C8), acid phosphatase, N-acetyl-β-</w:t>
            </w:r>
            <w:proofErr w:type="spellStart"/>
            <w:r w:rsidRPr="00DF6960">
              <w:rPr>
                <w:color w:val="000000"/>
              </w:rPr>
              <w:t>glucuronidase</w:t>
            </w:r>
            <w:proofErr w:type="spellEnd"/>
            <w:r w:rsidRPr="00DF6960">
              <w:rPr>
                <w:color w:val="000000"/>
              </w:rPr>
              <w:t>, β-galactosidase, β-</w:t>
            </w:r>
            <w:proofErr w:type="spellStart"/>
            <w:r w:rsidRPr="00DF6960">
              <w:rPr>
                <w:color w:val="000000"/>
              </w:rPr>
              <w:t>glucuronidase</w:t>
            </w:r>
            <w:proofErr w:type="spellEnd"/>
            <w:r w:rsidRPr="00DF6960">
              <w:rPr>
                <w:color w:val="000000"/>
              </w:rPr>
              <w:t xml:space="preserv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HdW88L0F1dGhvcj48WWVhcj4yMDE0PC9ZZWFyPjxSZWNO
dW0+MjI2PC9SZWNOdW0+PERpc3BsYXlUZXh0PlsxNjddPC9EaXNwbGF5VGV4dD48cmVjb3JkPjxy
ZWMtbnVtYmVyPjIyNjwvcmVjLW51bWJlcj48Zm9yZWlnbi1rZXlzPjxrZXkgYXBwPSJFTiIgZGIt
aWQ9InZmenYyenYwaGFlenhvZXJldjNwd2Z3eGVkZWVycDA1MGVkZiIgdGltZXN0YW1wPSIxNDMy
NTYzMDM4Ij4yMjY8L2tleT48L2ZvcmVpZ24ta2V5cz48cmVmLXR5cGUgbmFtZT0iSm91cm5hbCBB
cnRpY2xlIj4xNzwvcmVmLXR5cGU+PGNvbnRyaWJ1dG9ycz48YXV0aG9ycz48YXV0aG9yPkd1bywg
WC4gUS48L2F1dGhvcj48YXV0aG9yPkd1LCBKLiBZLjwvYXV0aG9yPjxhdXRob3I+WXUsIFkuIEou
PC9hdXRob3I+PGF1dGhvcj5aaGFuZywgVy4gQi48L2F1dGhvcj48YXV0aG9yPkhlLCBMLiBZLjwv
YXV0aG9yPjxhdXRob3I+U2hlbmcsIFguIEYuPC9hdXRob3I+PC9hdXRob3JzPjwvY29udHJpYnV0
b3JzPjx0aXRsZXM+PHRpdGxlPlBhZW5pYmFjaWxsdXMgc3Vzb25nZW5zaXMgc3AuIG5vdi4sIGEg
bWluZXJhbC13ZWF0aGVyaW5nIGJhY3Rlcml1bTwvdGl0bGU+PHNlY29uZGFyeS10aXRsZT5JbnRl
cm5hdGlvbmFsIEpvdXJuYWwgb2YgU3lzdGVtYXRpYyBhbmQgRXZvbHV0aW9uYXJ5IE1pY3JvYmlv
bG9neTwvc2Vjb25kYXJ5LXRpdGxlPjxhbHQtdGl0bGU+SW50LiBKLiBTeXN0LiBFdm9sLiBNaWNy
b2Jpb2wuPC9hbHQtdGl0bGU+PC90aXRsZXM+PHBlcmlvZGljYWw+PGZ1bGwtdGl0bGU+SW50ZXJu
YXRpb25hbCBKb3VybmFsIG9mIFN5c3RlbWF0aWMgYW5kIEV2b2x1dGlvbmFyeSBNaWNyb2Jpb2xv
Z3k8L2Z1bGwtdGl0bGU+PGFiYnItMT5JbnQuIEouIFN5c3QuIEV2b2wuIE1pY3JvYmlvbC48L2Fi
YnItMT48L3BlcmlvZGljYWw+PGFsdC1wZXJpb2RpY2FsPjxmdWxsLXRpdGxlPkludGVybmF0aW9u
YWwgSm91cm5hbCBvZiBTeXN0ZW1hdGljIGFuZCBFdm9sdXRpb25hcnkgTWljcm9iaW9sb2d5PC9m
dWxsLXRpdGxlPjxhYmJyLTE+SW50LiBKLiBTeXN0LiBFdm9sLiBNaWNyb2Jpb2wuPC9hYmJyLTE+
PC9hbHQtcGVyaW9kaWNhbD48cGFnZXM+Mzk1OC0zOTYzPC9wYWdlcz48dm9sdW1lPjY0PC92b2x1
bWU+PGtleXdvcmRzPjxrZXl3b3JkPmFtaW5vcGhvc3Bob2xpcGlkPC9rZXl3b3JkPjxrZXl3b3Jk
PmJhY3RlcmlhbCBETkE8L2tleXdvcmQ+PGtleXdvcmQ+Y2FyZGlvbGlwaW48L2tleXdvcmQ+PGtl
eXdvcmQ+ZGlhbWlub3BpbWVsaWMgYWNpZDwva2V5d29yZD48a2V5d29yZD5mYXR0eSBhY2lkPC9r
ZXl3b3JkPjxrZXl3b3JkPmZhdHR5IGFjaWQgZXN0ZXI8L2tleXdvcmQ+PGtleXdvcmQ+Z2Vub21p
YyBETkE8L2tleXdvcmQ+PGtleXdvcmQ+bGlwaWQ8L2tleXdvcmQ+PGtleXdvcmQ+bWVuYXF1aW5v
bmU8L2tleXdvcmQ+PGtleXdvcmQ+bWluZXJhbDwva2V5d29yZD48a2V5d29yZD5waG9zcGhhdGlk
eWxldGhhbm9sYW1pbmU8L2tleXdvcmQ+PGtleXdvcmQ+cGhvc3BoYXRpZHlsZ2x5Y2Vyb2w8L2tl
eXdvcmQ+PGtleXdvcmQ+Uk5BIDE2Uzwva2V5d29yZD48a2V5d29yZD5mYXJub3F1aW5vbmU8L2tl
eXdvcmQ+PGtleXdvcmQ+dml0YW1pbiBNSyA3PC9rZXl3b3JkPjxrZXl3b3JkPkFydGljbGU8L2tl
eXdvcmQ+PGtleXdvcmQ+YmFjdGVyaWFsIGNlbGw8L2tleXdvcmQ+PGtleXdvcmQ+YmFjdGVyaWFs
IGNlbGwgd2FsbDwva2V5d29yZD48a2V5d29yZD5iYWN0ZXJpYWwgZ3Jvd3RoPC9rZXl3b3JkPjxr
ZXl3b3JkPmJhY3RlcmlhbCBzdHJhaW48L2tleXdvcmQ+PGtleXdvcmQ+YmFjdGVyaWFsIHN0cnVj
dHVyZXM8L2tleXdvcmQ+PGtleXdvcmQ+YmFjdGVyaXVtIGlkZW50aWZpY2F0aW9uPC9rZXl3b3Jk
PjxrZXl3b3JkPmJhY3Rlcml1bSBpc29sYXRlPC9rZXl3b3JkPjxrZXl3b3JkPmJhY3Rlcml1bSBp
c29sYXRpb248L2tleXdvcmQ+PGtleXdvcmQ+Q2hpbmE8L2tleXdvcmQ+PGtleXdvcmQ+Y29udHJv
bGxlZCBzdHVkeTwva2V5d29yZD48a2V5d29yZD5ETkEgYmFzZSBjb21wb3NpdGlvbjwva2V5d29y
ZD48a2V5d29yZD5ETkEgRE5BIGh5YnJpZGl6YXRpb248L2tleXdvcmQ+PGtleXdvcmQ+ZW56eW1l
IGFjdGl2aXR5PC9rZXl3b3JkPjxrZXl3b3JkPmdlbmUgc2VxdWVuY2U8L2tleXdvcmQ+PGtleXdv
cmQ+Z2VuZXRpYyBzaW1pbGFyaXR5PC9rZXl3b3JkPjxrZXl3b3JkPkdyYW0gc3RhaW5pbmc8L2tl
eXdvcmQ+PGtleXdvcmQ+bGlwaWQgY29tcG9zaXRpb248L2tleXdvcmQ+PGtleXdvcmQ+bW9ycGhv
bG9naWNhbCB0cmFpdDwva2V5d29yZD48a2V5d29yZD5ub25odW1hbjwva2V5d29yZD48a2V5d29y
ZD5udWNsZW90aWRlIHNlcXVlbmNlPC9rZXl3b3JkPjxrZXl3b3JkPlBhZW5pYmFjaWxsdXM8L2tl
eXdvcmQ+PGtleXdvcmQ+UGFlbmliYWNpbGx1cyBzZWxlbml0aXJlZHVjZW5zPC9rZXl3b3JkPjxr
ZXl3b3JkPlBhZW5pYmFjaWxsdXMgc3Vzb25nZW5zaXM8L2tleXdvcmQ+PGtleXdvcmQ+UGFlbmli
YWNpbGx1cyB0ZXJyaWdlbmE8L2tleXdvcmQ+PGtleXdvcmQ+cEg8L2tleXdvcmQ+PGtleXdvcmQ+
cGhlbm90eXBlPC9rZXl3b3JkPjxrZXl3b3JkPnBoeWxvZ2VuZXRpYyB0cmVlPC9rZXl3b3JkPjxr
ZXl3b3JkPnJvY2s8L2tleXdvcmQ+PGtleXdvcmQ+d2VhdGhlcmluZzwva2V5d29yZD48a2V5d29y
ZD5hbmFsb2dzIGFuZCBkZXJpdmF0aXZlczwva2V5d29yZD48a2V5d29yZD5jaGVtaXN0cnk8L2tl
eXdvcmQ+PGtleXdvcmQ+Y2xhc3NpZmljYXRpb248L2tleXdvcmQ+PGtleXdvcmQ+RE5BIHNlcXVl
bmNlPC9rZXl3b3JkPjxrZXl3b3JkPmdlbmV0aWNzPC9rZXl3b3JkPjxrZXl3b3JkPmlzb2xhdGlv
biBhbmQgcHVyaWZpY2F0aW9uPC9rZXl3b3JkPjxrZXl3b3JkPm1pY3JvYmlvbG9neTwva2V5d29y
ZD48a2V5d29yZD5tb2xlY3VsYXIgZ2VuZXRpY3M8L2tleXdvcmQ+PGtleXdvcmQ+bnVjbGVpYyBh
Y2lkIGh5YnJpZGl6YXRpb248L2tleXdvcmQ+PGtleXdvcmQ+cGh5bG9nZW55PC9rZXl3b3JkPjxr
ZXl3b3JkPkJhY3RlcmlhIChtaWNyb29yZ2FuaXNtcyk8L2tleXdvcmQ+PGtleXdvcmQ+QmFjdGVy
aWFsIFR5cGluZyBUZWNobmlxdWVzPC9rZXl3b3JkPjxrZXl3b3JkPkJhc2UgQ29tcG9zaXRpb248
L2tleXdvcmQ+PGtleXdvcmQ+RE5BLCBCYWN0ZXJpYWw8L2tleXdvcmQ+PGtleXdvcmQ+RmF0dHkg
QWNpZHM8L2tleXdvcmQ+PGtleXdvcmQ+TW9sZWN1bGFyIFNlcXVlbmNlIERhdGE8L2tleXdvcmQ+
PGtleXdvcmQ+Uk5BLCBSaWJvc29tYWwsIDE2Uzwva2V5d29yZD48a2V5d29yZD5TZXF1ZW5jZSBB
bmFseXNpcywgRE5BPC9rZXl3b3JkPjxrZXl3b3JkPlNvaWwgTWljcm9iaW9sb2d5PC9rZXl3b3Jk
PjxrZXl3b3JkPlZpdGFtaW4gSyAyPC9rZXl3b3JkPjwva2V5d29yZHM+PGRhdGVzPjx5ZWFyPjIw
MTQ8L3llYXI+PC9kYXRlcz48cHVibGlzaGVyPlNvY2lldHkgZm9yIEdlbmVyYWwgTWljcm9iaW9s
b2d5PC9wdWJsaXNoZXI+PHVybHM+PHJlbGF0ZWQtdXJscz48dXJsPmh0dHA6Ly93d3cuc2NvcHVz
LmNvbS9pbndhcmQvcmVjb3JkLnVybD9laWQ9Mi1zMi4wLTg0OTE2MjIzNjU0JmFtcDtwYXJ0bmVy
SUQ9NDAmYW1wO21kNT1kNGM3NzU5ZjE1MmZkOTUyOTg4YjViMmE2MzlkYWQ5YzwvdXJsPjx1cmw+
aHR0cDovL2lqcy5zZ21qb3VybmFscy5vcmcvY29udGVudC82NC9QdF8xMi8zOTU4LmZ1bGwucGRm
PC91cmw+PC9yZWxhdGVkLXVybHM+PC91cmxzPjxlbGVjdHJvbmljLXJlc291cmNlLW51bT4xMC4x
MDk5L2lqcy4wLjA2NDcxNy0wPC9lbGVjdHJvbmljLXJlc291cmNlLW51bT48cmVtb3RlLWRhdGFi
YXNlLW5hbWU+U2NvcHVzPC9yZW1vdGUtZGF0YWJhc2UtbmFtZT48bGFuZ3VhZ2U+RW5nbGlzaDwv
bGFuZ3VhZ2U+PC9yZWNvcmQ+PC9DaXRlPjwvRW5kTm90ZT4A
</w:fldData>
              </w:fldChar>
            </w:r>
            <w:r w:rsidR="00E45B30">
              <w:instrText xml:space="preserve"> ADDIN EN.CITE </w:instrText>
            </w:r>
            <w:r w:rsidR="00E45B30">
              <w:fldChar w:fldCharType="begin">
                <w:fldData xml:space="preserve">PEVuZE5vdGU+PENpdGU+PEF1dGhvcj5HdW88L0F1dGhvcj48WWVhcj4yMDE0PC9ZZWFyPjxSZWNO
dW0+MjI2PC9SZWNOdW0+PERpc3BsYXlUZXh0PlsxNjddPC9EaXNwbGF5VGV4dD48cmVjb3JkPjxy
ZWMtbnVtYmVyPjIyNjwvcmVjLW51bWJlcj48Zm9yZWlnbi1rZXlzPjxrZXkgYXBwPSJFTiIgZGIt
aWQ9InZmenYyenYwaGFlenhvZXJldjNwd2Z3eGVkZWVycDA1MGVkZiIgdGltZXN0YW1wPSIxNDMy
NTYzMDM4Ij4yMjY8L2tleT48L2ZvcmVpZ24ta2V5cz48cmVmLXR5cGUgbmFtZT0iSm91cm5hbCBB
cnRpY2xlIj4xNzwvcmVmLXR5cGU+PGNvbnRyaWJ1dG9ycz48YXV0aG9ycz48YXV0aG9yPkd1bywg
WC4gUS48L2F1dGhvcj48YXV0aG9yPkd1LCBKLiBZLjwvYXV0aG9yPjxhdXRob3I+WXUsIFkuIEou
PC9hdXRob3I+PGF1dGhvcj5aaGFuZywgVy4gQi48L2F1dGhvcj48YXV0aG9yPkhlLCBMLiBZLjwv
YXV0aG9yPjxhdXRob3I+U2hlbmcsIFguIEYuPC9hdXRob3I+PC9hdXRob3JzPjwvY29udHJpYnV0
b3JzPjx0aXRsZXM+PHRpdGxlPlBhZW5pYmFjaWxsdXMgc3Vzb25nZW5zaXMgc3AuIG5vdi4sIGEg
bWluZXJhbC13ZWF0aGVyaW5nIGJhY3Rlcml1bTwvdGl0bGU+PHNlY29uZGFyeS10aXRsZT5JbnRl
cm5hdGlvbmFsIEpvdXJuYWwgb2YgU3lzdGVtYXRpYyBhbmQgRXZvbHV0aW9uYXJ5IE1pY3JvYmlv
bG9neTwvc2Vjb25kYXJ5LXRpdGxlPjxhbHQtdGl0bGU+SW50LiBKLiBTeXN0LiBFdm9sLiBNaWNy
b2Jpb2wuPC9hbHQtdGl0bGU+PC90aXRsZXM+PHBlcmlvZGljYWw+PGZ1bGwtdGl0bGU+SW50ZXJu
YXRpb25hbCBKb3VybmFsIG9mIFN5c3RlbWF0aWMgYW5kIEV2b2x1dGlvbmFyeSBNaWNyb2Jpb2xv
Z3k8L2Z1bGwtdGl0bGU+PGFiYnItMT5JbnQuIEouIFN5c3QuIEV2b2wuIE1pY3JvYmlvbC48L2Fi
YnItMT48L3BlcmlvZGljYWw+PGFsdC1wZXJpb2RpY2FsPjxmdWxsLXRpdGxlPkludGVybmF0aW9u
YWwgSm91cm5hbCBvZiBTeXN0ZW1hdGljIGFuZCBFdm9sdXRpb25hcnkgTWljcm9iaW9sb2d5PC9m
dWxsLXRpdGxlPjxhYmJyLTE+SW50LiBKLiBTeXN0LiBFdm9sLiBNaWNyb2Jpb2wuPC9hYmJyLTE+
PC9hbHQtcGVyaW9kaWNhbD48cGFnZXM+Mzk1OC0zOTYzPC9wYWdlcz48dm9sdW1lPjY0PC92b2x1
bWU+PGtleXdvcmRzPjxrZXl3b3JkPmFtaW5vcGhvc3Bob2xpcGlkPC9rZXl3b3JkPjxrZXl3b3Jk
PmJhY3RlcmlhbCBETkE8L2tleXdvcmQ+PGtleXdvcmQ+Y2FyZGlvbGlwaW48L2tleXdvcmQ+PGtl
eXdvcmQ+ZGlhbWlub3BpbWVsaWMgYWNpZDwva2V5d29yZD48a2V5d29yZD5mYXR0eSBhY2lkPC9r
ZXl3b3JkPjxrZXl3b3JkPmZhdHR5IGFjaWQgZXN0ZXI8L2tleXdvcmQ+PGtleXdvcmQ+Z2Vub21p
YyBETkE8L2tleXdvcmQ+PGtleXdvcmQ+bGlwaWQ8L2tleXdvcmQ+PGtleXdvcmQ+bWVuYXF1aW5v
bmU8L2tleXdvcmQ+PGtleXdvcmQ+bWluZXJhbDwva2V5d29yZD48a2V5d29yZD5waG9zcGhhdGlk
eWxldGhhbm9sYW1pbmU8L2tleXdvcmQ+PGtleXdvcmQ+cGhvc3BoYXRpZHlsZ2x5Y2Vyb2w8L2tl
eXdvcmQ+PGtleXdvcmQ+Uk5BIDE2Uzwva2V5d29yZD48a2V5d29yZD5mYXJub3F1aW5vbmU8L2tl
eXdvcmQ+PGtleXdvcmQ+dml0YW1pbiBNSyA3PC9rZXl3b3JkPjxrZXl3b3JkPkFydGljbGU8L2tl
eXdvcmQ+PGtleXdvcmQ+YmFjdGVyaWFsIGNlbGw8L2tleXdvcmQ+PGtleXdvcmQ+YmFjdGVyaWFs
IGNlbGwgd2FsbDwva2V5d29yZD48a2V5d29yZD5iYWN0ZXJpYWwgZ3Jvd3RoPC9rZXl3b3JkPjxr
ZXl3b3JkPmJhY3RlcmlhbCBzdHJhaW48L2tleXdvcmQ+PGtleXdvcmQ+YmFjdGVyaWFsIHN0cnVj
dHVyZXM8L2tleXdvcmQ+PGtleXdvcmQ+YmFjdGVyaXVtIGlkZW50aWZpY2F0aW9uPC9rZXl3b3Jk
PjxrZXl3b3JkPmJhY3Rlcml1bSBpc29sYXRlPC9rZXl3b3JkPjxrZXl3b3JkPmJhY3Rlcml1bSBp
c29sYXRpb248L2tleXdvcmQ+PGtleXdvcmQ+Q2hpbmE8L2tleXdvcmQ+PGtleXdvcmQ+Y29udHJv
bGxlZCBzdHVkeTwva2V5d29yZD48a2V5d29yZD5ETkEgYmFzZSBjb21wb3NpdGlvbjwva2V5d29y
ZD48a2V5d29yZD5ETkEgRE5BIGh5YnJpZGl6YXRpb248L2tleXdvcmQ+PGtleXdvcmQ+ZW56eW1l
IGFjdGl2aXR5PC9rZXl3b3JkPjxrZXl3b3JkPmdlbmUgc2VxdWVuY2U8L2tleXdvcmQ+PGtleXdv
cmQ+Z2VuZXRpYyBzaW1pbGFyaXR5PC9rZXl3b3JkPjxrZXl3b3JkPkdyYW0gc3RhaW5pbmc8L2tl
eXdvcmQ+PGtleXdvcmQ+bGlwaWQgY29tcG9zaXRpb248L2tleXdvcmQ+PGtleXdvcmQ+bW9ycGhv
bG9naWNhbCB0cmFpdDwva2V5d29yZD48a2V5d29yZD5ub25odW1hbjwva2V5d29yZD48a2V5d29y
ZD5udWNsZW90aWRlIHNlcXVlbmNlPC9rZXl3b3JkPjxrZXl3b3JkPlBhZW5pYmFjaWxsdXM8L2tl
eXdvcmQ+PGtleXdvcmQ+UGFlbmliYWNpbGx1cyBzZWxlbml0aXJlZHVjZW5zPC9rZXl3b3JkPjxr
ZXl3b3JkPlBhZW5pYmFjaWxsdXMgc3Vzb25nZW5zaXM8L2tleXdvcmQ+PGtleXdvcmQ+UGFlbmli
YWNpbGx1cyB0ZXJyaWdlbmE8L2tleXdvcmQ+PGtleXdvcmQ+cEg8L2tleXdvcmQ+PGtleXdvcmQ+
cGhlbm90eXBlPC9rZXl3b3JkPjxrZXl3b3JkPnBoeWxvZ2VuZXRpYyB0cmVlPC9rZXl3b3JkPjxr
ZXl3b3JkPnJvY2s8L2tleXdvcmQ+PGtleXdvcmQ+d2VhdGhlcmluZzwva2V5d29yZD48a2V5d29y
ZD5hbmFsb2dzIGFuZCBkZXJpdmF0aXZlczwva2V5d29yZD48a2V5d29yZD5jaGVtaXN0cnk8L2tl
eXdvcmQ+PGtleXdvcmQ+Y2xhc3NpZmljYXRpb248L2tleXdvcmQ+PGtleXdvcmQ+RE5BIHNlcXVl
bmNlPC9rZXl3b3JkPjxrZXl3b3JkPmdlbmV0aWNzPC9rZXl3b3JkPjxrZXl3b3JkPmlzb2xhdGlv
biBhbmQgcHVyaWZpY2F0aW9uPC9rZXl3b3JkPjxrZXl3b3JkPm1pY3JvYmlvbG9neTwva2V5d29y
ZD48a2V5d29yZD5tb2xlY3VsYXIgZ2VuZXRpY3M8L2tleXdvcmQ+PGtleXdvcmQ+bnVjbGVpYyBh
Y2lkIGh5YnJpZGl6YXRpb248L2tleXdvcmQ+PGtleXdvcmQ+cGh5bG9nZW55PC9rZXl3b3JkPjxr
ZXl3b3JkPkJhY3RlcmlhIChtaWNyb29yZ2FuaXNtcyk8L2tleXdvcmQ+PGtleXdvcmQ+QmFjdGVy
aWFsIFR5cGluZyBUZWNobmlxdWVzPC9rZXl3b3JkPjxrZXl3b3JkPkJhc2UgQ29tcG9zaXRpb248
L2tleXdvcmQ+PGtleXdvcmQ+RE5BLCBCYWN0ZXJpYWw8L2tleXdvcmQ+PGtleXdvcmQ+RmF0dHkg
QWNpZHM8L2tleXdvcmQ+PGtleXdvcmQ+TW9sZWN1bGFyIFNlcXVlbmNlIERhdGE8L2tleXdvcmQ+
PGtleXdvcmQ+Uk5BLCBSaWJvc29tYWwsIDE2Uzwva2V5d29yZD48a2V5d29yZD5TZXF1ZW5jZSBB
bmFseXNpcywgRE5BPC9rZXl3b3JkPjxrZXl3b3JkPlNvaWwgTWljcm9iaW9sb2d5PC9rZXl3b3Jk
PjxrZXl3b3JkPlZpdGFtaW4gSyAyPC9rZXl3b3JkPjwva2V5d29yZHM+PGRhdGVzPjx5ZWFyPjIw
MTQ8L3llYXI+PC9kYXRlcz48cHVibGlzaGVyPlNvY2lldHkgZm9yIEdlbmVyYWwgTWljcm9iaW9s
b2d5PC9wdWJsaXNoZXI+PHVybHM+PHJlbGF0ZWQtdXJscz48dXJsPmh0dHA6Ly93d3cuc2NvcHVz
LmNvbS9pbndhcmQvcmVjb3JkLnVybD9laWQ9Mi1zMi4wLTg0OTE2MjIzNjU0JmFtcDtwYXJ0bmVy
SUQ9NDAmYW1wO21kNT1kNGM3NzU5ZjE1MmZkOTUyOTg4YjViMmE2MzlkYWQ5YzwvdXJsPjx1cmw+
aHR0cDovL2lqcy5zZ21qb3VybmFscy5vcmcvY29udGVudC82NC9QdF8xMi8zOTU4LmZ1bGwucGRm
PC91cmw+PC9yZWxhdGVkLXVybHM+PC91cmxzPjxlbGVjdHJvbmljLXJlc291cmNlLW51bT4xMC4x
MDk5L2lqcy4wLjA2NDcxNy0wPC9lbGVjdHJvbmljLXJlc291cmNlLW51bT48cmVtb3RlLWRhdGFi
YXNlLW5hbWU+U2NvcHVzPC9yZW1vdGUtZGF0YWJhc2UtbmFtZT48bGFuZ3VhZ2U+RW5nbGlzaDwv
bGFuZ3VhZ2U+PC9yZWNvcmQ+PC9DaXRlPjwvRW5kTm90ZT4A
</w:fldData>
              </w:fldChar>
            </w:r>
            <w:r w:rsidR="00E45B30">
              <w:instrText xml:space="preserve"> ADDIN EN.CITE.DATA </w:instrText>
            </w:r>
            <w:r w:rsidR="00E45B30">
              <w:fldChar w:fldCharType="end"/>
            </w:r>
            <w:r w:rsidRPr="00DF6960">
              <w:fldChar w:fldCharType="separate"/>
            </w:r>
            <w:r w:rsidR="00E45B30">
              <w:rPr>
                <w:noProof/>
              </w:rPr>
              <w:t>[167]</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swu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Casein-degrading compound, acid phosphatase, alkaline phosphatase, α-chymotrypsin, esterase (C4), esterase (C8), α-galactosidase, β-galactosidase, </w:t>
            </w:r>
            <w:proofErr w:type="spellStart"/>
            <w:r w:rsidRPr="00DF6960">
              <w:rPr>
                <w:color w:val="000000"/>
              </w:rPr>
              <w:t>naphtol</w:t>
            </w:r>
            <w:proofErr w:type="spellEnd"/>
            <w:r w:rsidRPr="00DF6960">
              <w:rPr>
                <w:color w:val="000000"/>
              </w:rPr>
              <w:t>-AS-BI-</w:t>
            </w:r>
            <w:proofErr w:type="spellStart"/>
            <w:r w:rsidRPr="00DF6960">
              <w:rPr>
                <w:color w:val="000000"/>
              </w:rPr>
              <w:t>phosphohydrolase</w:t>
            </w:r>
            <w:proofErr w:type="spellEnd"/>
            <w:r w:rsidRPr="00DF6960">
              <w:rPr>
                <w:color w:val="000000"/>
              </w:rPr>
              <w:t xml:space="preserve">, valine </w:t>
            </w:r>
            <w:proofErr w:type="spellStart"/>
            <w:r w:rsidRPr="00DF6960">
              <w:rPr>
                <w:color w:val="000000"/>
              </w:rPr>
              <w:t>arylamid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MZWU8L0F1dGhvcj48WWVhcj4yMDE0PC9ZZWFyPjxSZWNO
dW0+MjA3PC9SZWNOdW0+PERpc3BsYXlUZXh0PlsxNjhdPC9EaXNwbGF5VGV4dD48cmVjb3JkPjxy
ZWMtbnVtYmVyPjIwNzwvcmVjLW51bWJlcj48Zm9yZWlnbi1rZXlzPjxrZXkgYXBwPSJFTiIgZGIt
aWQ9InZmenYyenYwaGFlenhvZXJldjNwd2Z3eGVkZWVycDA1MGVkZiIgdGltZXN0YW1wPSIxNDMy
NTYzMDM3Ij4yMDc8L2tleT48L2ZvcmVpZ24ta2V5cz48cmVmLXR5cGUgbmFtZT0iSm91cm5hbCBB
cnRpY2xlIj4xNzwvcmVmLXR5cGU+PGNvbnRyaWJ1dG9ycz48YXV0aG9ycz48YXV0aG9yPkxlZSwg
Si4gSi48L2F1dGhvcj48YXV0aG9yPllhbmcsIEQuIEguPC9hdXRob3I+PGF1dGhvcj5LbywgWS4g
Uy48L2F1dGhvcj48YXV0aG9yPlBhcmssIEouIEsuPC9hdXRob3I+PGF1dGhvcj5JbSwgRS4gWS48
L2F1dGhvcj48YXV0aG9yPktpbSwgSi4gWS48L2F1dGhvcj48YXV0aG9yPkt3b24sIEsuIFkuPC9h
dXRob3I+PGF1dGhvcj5MZWUsIFkuIEouPC9hdXRob3I+PGF1dGhvcj5LaW0sIEguIE0uPC9hdXRo
b3I+PGF1dGhvcj5LaW0sIE0uIEsuPC9hdXRob3I+PC9hdXRob3JzPjwvY29udHJpYnV0b3JzPjx0
aXRsZXM+PHRpdGxlPlBhZW5pYmFjaWxsdXMgc3d1ZW5zaXMgc3AuIG5vdi4sIGEgYmFjdGVyaXVt
IGlzb2xhdGVkIGZyb20gc29pbDwvdGl0bGU+PHNlY29uZGFyeS10aXRsZT5Kb3VybmFsIG9mIE1p
Y3JvYmlvbG9neTwvc2Vjb25kYXJ5LXRpdGxlPjxhbHQtdGl0bGU+Si4gTWljcm9iaW9sLjwvYWx0
LXRpdGxlPjwvdGl0bGVzPjxwZXJpb2RpY2FsPjxmdWxsLXRpdGxlPkpvdXJuYWwgb2YgTWljcm9i
aW9sb2d5PC9mdWxsLXRpdGxlPjxhYmJyLTE+Si4gTWljcm9iaW9sLjwvYWJici0xPjwvcGVyaW9k
aWNhbD48YWx0LXBlcmlvZGljYWw+PGZ1bGwtdGl0bGU+Sm91cm5hbCBvZiBNaWNyb2Jpb2xvZ3k8
L2Z1bGwtdGl0bGU+PGFiYnItMT5KLiBNaWNyb2Jpb2wuPC9hYmJyLTE+PC9hbHQtcGVyaW9kaWNh
bD48cGFnZXM+MTA2LTExMDwvcGFnZXM+PHZvbHVtZT41Mjwvdm9sdW1lPjxudW1iZXI+MjwvbnVt
YmVyPjxrZXl3b3Jkcz48a2V5d29yZD5CYWNpbGxpPC9rZXl3b3JkPjxrZXl3b3JkPlBhZW5pYmFj
aWxsYWNlYWU8L2tleXdvcmQ+PGtleXdvcmQ+UGFlbmliYWNpbGx1czwva2V5d29yZD48a2V5d29y
ZD50YXhvbm9teTwva2V5d29yZD48a2V5d29yZD5iYWN0ZXJpYWwgRE5BPC9rZXl3b3JkPjxrZXl3
b3JkPmxpcGlkPC9rZXl3b3JkPjxrZXl3b3JkPlJOQSAxNlM8L2tleXdvcmQ+PGtleXdvcmQ+YXJ0
aWNsZTwva2V5d29yZD48a2V5d29yZD5jaGVtaXN0cnk8L2tleXdvcmQ+PGtleXdvcmQ+Y2xhc3Np
ZmljYXRpb248L2tleXdvcmQ+PGtleXdvcmQ+Z2VuZXRpY3M8L2tleXdvcmQ+PGtleXdvcmQ+aXNv
bGF0aW9uIGFuZCBwdXJpZmljYXRpb248L2tleXdvcmQ+PGtleXdvcmQ+bWljcm9iaW9sb2d5PC9r
ZXl3b3JkPjxrZXl3b3JkPnBoZW5vdHlwZTwva2V5d29yZD48a2V5d29yZD5waHlsb2dlbnk8L2tl
eXdvcmQ+PGtleXdvcmQ+U291dGggS29yZWE8L2tleXdvcmQ+PGtleXdvcmQ+RE5BLCBCYWN0ZXJp
YWw8L2tleXdvcmQ+PGtleXdvcmQ+TGlwaWRzPC9rZXl3b3JkPjxrZXl3b3JkPlJlcHVibGljIG9m
IEtvcmVhPC9rZXl3b3JkPjxrZXl3b3JkPlJOQSwgUmlib3NvbWFsLCAxNlM8L2tleXdvcmQ+PGtl
eXdvcmQ+U29pbCBNaWNyb2Jpb2xvZ3k8L2tleXdvcmQ+PC9rZXl3b3Jkcz48ZGF0ZXM+PHllYXI+
MjAxNDwveWVhcj48L2RhdGVzPjx1cmxzPjxyZWxhdGVkLXVybHM+PHVybD5odHRwOi8vd3d3LnNj
b3B1cy5jb20vaW53YXJkL3JlY29yZC51cmw/ZWlkPTItczIuMC04NDg5MzYwMjUyMSZhbXA7cGFy
dG5lcklEPTQwJmFtcDttZDU9YmIzZWJjNzAyYzQ1MTE4ZmExODI1ODIzYzRiZjRlM2Q8L3VybD48
dXJsPmh0dHA6Ly9kb3dubG9hZC5zcHJpbmdlci5jb20vc3RhdGljL3BkZi80OS9hcnQlMjUzQTEw
LjEwMDclMjUyRnMxMjI3NS0wMTQtMzU0Ni14LnBkZj9vcmlnaW5Vcmw9aHR0cCUzQSUyRiUyRmxp
bmsuc3ByaW5nZXIuY29tJTJGYXJ0aWNsZSUyRjEwLjEwMDclMkZzMTIyNzUtMDE0LTM1NDYteCZh
bXA7dG9rZW4yPWV4cD0xNDMzNTE1NzE1fmFjbD0lMkZzdGF0aWMlMkZwZGYlMkY0OSUyRmFydCUy
NTI1M0ExMC4xMDA3JTI1MjUyRnMxMjI3NS0wMTQtMzU0Ni14LnBkZiUzRm9yaWdpblVybCUzRGh0
dHAlMjUzQSUyNTJGJTI1MkZsaW5rLnNwcmluZ2VyLmNvbSUyNTJGYXJ0aWNsZSUyNTJGMTAuMTAw
NyUyNTJGczEyMjc1LTAxNC0zNTQ2LXgqfmhtYWM9ZWIyOTJhMDgzZTY0NGY1NzMzM2EzMDNjYjUy
ZWM1MzFlNzBkZmU4ZTJjMTNiNTllZTYyMDdjZWMxMjVmNzY1ZjwvdXJsPjwvcmVsYXRlZC11cmxz
PjwvdXJscz48ZWxlY3Ryb25pYy1yZXNvdXJjZS1udW0+MTAuMTAwNy9zMTIyNzUtMDE0LTM1NDYt
eDwvZWxlY3Ryb25pYy1yZXNvdXJjZS1udW0+PHJlbW90ZS1kYXRhYmFzZS1uYW1lPlNjb3B1czwv
cmVtb3RlLWRhdGFiYXNlLW5hbWU+PGxhbmd1YWdlPkVuZ2xpc2g8L2xhbmd1YWdlPjwvcmVjb3Jk
PjwvQ2l0ZT48L0VuZE5vdGU+AG==
</w:fldData>
              </w:fldChar>
            </w:r>
            <w:r w:rsidR="00E45B30">
              <w:instrText xml:space="preserve"> ADDIN EN.CITE </w:instrText>
            </w:r>
            <w:r w:rsidR="00E45B30">
              <w:fldChar w:fldCharType="begin">
                <w:fldData xml:space="preserve">PEVuZE5vdGU+PENpdGU+PEF1dGhvcj5MZWU8L0F1dGhvcj48WWVhcj4yMDE0PC9ZZWFyPjxSZWNO
dW0+MjA3PC9SZWNOdW0+PERpc3BsYXlUZXh0PlsxNjhdPC9EaXNwbGF5VGV4dD48cmVjb3JkPjxy
ZWMtbnVtYmVyPjIwNzwvcmVjLW51bWJlcj48Zm9yZWlnbi1rZXlzPjxrZXkgYXBwPSJFTiIgZGIt
aWQ9InZmenYyenYwaGFlenhvZXJldjNwd2Z3eGVkZWVycDA1MGVkZiIgdGltZXN0YW1wPSIxNDMy
NTYzMDM3Ij4yMDc8L2tleT48L2ZvcmVpZ24ta2V5cz48cmVmLXR5cGUgbmFtZT0iSm91cm5hbCBB
cnRpY2xlIj4xNzwvcmVmLXR5cGU+PGNvbnRyaWJ1dG9ycz48YXV0aG9ycz48YXV0aG9yPkxlZSwg
Si4gSi48L2F1dGhvcj48YXV0aG9yPllhbmcsIEQuIEguPC9hdXRob3I+PGF1dGhvcj5LbywgWS4g
Uy48L2F1dGhvcj48YXV0aG9yPlBhcmssIEouIEsuPC9hdXRob3I+PGF1dGhvcj5JbSwgRS4gWS48
L2F1dGhvcj48YXV0aG9yPktpbSwgSi4gWS48L2F1dGhvcj48YXV0aG9yPkt3b24sIEsuIFkuPC9h
dXRob3I+PGF1dGhvcj5MZWUsIFkuIEouPC9hdXRob3I+PGF1dGhvcj5LaW0sIEguIE0uPC9hdXRo
b3I+PGF1dGhvcj5LaW0sIE0uIEsuPC9hdXRob3I+PC9hdXRob3JzPjwvY29udHJpYnV0b3JzPjx0
aXRsZXM+PHRpdGxlPlBhZW5pYmFjaWxsdXMgc3d1ZW5zaXMgc3AuIG5vdi4sIGEgYmFjdGVyaXVt
IGlzb2xhdGVkIGZyb20gc29pbDwvdGl0bGU+PHNlY29uZGFyeS10aXRsZT5Kb3VybmFsIG9mIE1p
Y3JvYmlvbG9neTwvc2Vjb25kYXJ5LXRpdGxlPjxhbHQtdGl0bGU+Si4gTWljcm9iaW9sLjwvYWx0
LXRpdGxlPjwvdGl0bGVzPjxwZXJpb2RpY2FsPjxmdWxsLXRpdGxlPkpvdXJuYWwgb2YgTWljcm9i
aW9sb2d5PC9mdWxsLXRpdGxlPjxhYmJyLTE+Si4gTWljcm9iaW9sLjwvYWJici0xPjwvcGVyaW9k
aWNhbD48YWx0LXBlcmlvZGljYWw+PGZ1bGwtdGl0bGU+Sm91cm5hbCBvZiBNaWNyb2Jpb2xvZ3k8
L2Z1bGwtdGl0bGU+PGFiYnItMT5KLiBNaWNyb2Jpb2wuPC9hYmJyLTE+PC9hbHQtcGVyaW9kaWNh
bD48cGFnZXM+MTA2LTExMDwvcGFnZXM+PHZvbHVtZT41Mjwvdm9sdW1lPjxudW1iZXI+MjwvbnVt
YmVyPjxrZXl3b3Jkcz48a2V5d29yZD5CYWNpbGxpPC9rZXl3b3JkPjxrZXl3b3JkPlBhZW5pYmFj
aWxsYWNlYWU8L2tleXdvcmQ+PGtleXdvcmQ+UGFlbmliYWNpbGx1czwva2V5d29yZD48a2V5d29y
ZD50YXhvbm9teTwva2V5d29yZD48a2V5d29yZD5iYWN0ZXJpYWwgRE5BPC9rZXl3b3JkPjxrZXl3
b3JkPmxpcGlkPC9rZXl3b3JkPjxrZXl3b3JkPlJOQSAxNlM8L2tleXdvcmQ+PGtleXdvcmQ+YXJ0
aWNsZTwva2V5d29yZD48a2V5d29yZD5jaGVtaXN0cnk8L2tleXdvcmQ+PGtleXdvcmQ+Y2xhc3Np
ZmljYXRpb248L2tleXdvcmQ+PGtleXdvcmQ+Z2VuZXRpY3M8L2tleXdvcmQ+PGtleXdvcmQ+aXNv
bGF0aW9uIGFuZCBwdXJpZmljYXRpb248L2tleXdvcmQ+PGtleXdvcmQ+bWljcm9iaW9sb2d5PC9r
ZXl3b3JkPjxrZXl3b3JkPnBoZW5vdHlwZTwva2V5d29yZD48a2V5d29yZD5waHlsb2dlbnk8L2tl
eXdvcmQ+PGtleXdvcmQ+U291dGggS29yZWE8L2tleXdvcmQ+PGtleXdvcmQ+RE5BLCBCYWN0ZXJp
YWw8L2tleXdvcmQ+PGtleXdvcmQ+TGlwaWRzPC9rZXl3b3JkPjxrZXl3b3JkPlJlcHVibGljIG9m
IEtvcmVhPC9rZXl3b3JkPjxrZXl3b3JkPlJOQSwgUmlib3NvbWFsLCAxNlM8L2tleXdvcmQ+PGtl
eXdvcmQ+U29pbCBNaWNyb2Jpb2xvZ3k8L2tleXdvcmQ+PC9rZXl3b3Jkcz48ZGF0ZXM+PHllYXI+
MjAxNDwveWVhcj48L2RhdGVzPjx1cmxzPjxyZWxhdGVkLXVybHM+PHVybD5odHRwOi8vd3d3LnNj
b3B1cy5jb20vaW53YXJkL3JlY29yZC51cmw/ZWlkPTItczIuMC04NDg5MzYwMjUyMSZhbXA7cGFy
dG5lcklEPTQwJmFtcDttZDU9YmIzZWJjNzAyYzQ1MTE4ZmExODI1ODIzYzRiZjRlM2Q8L3VybD48
dXJsPmh0dHA6Ly9kb3dubG9hZC5zcHJpbmdlci5jb20vc3RhdGljL3BkZi80OS9hcnQlMjUzQTEw
LjEwMDclMjUyRnMxMjI3NS0wMTQtMzU0Ni14LnBkZj9vcmlnaW5Vcmw9aHR0cCUzQSUyRiUyRmxp
bmsuc3ByaW5nZXIuY29tJTJGYXJ0aWNsZSUyRjEwLjEwMDclMkZzMTIyNzUtMDE0LTM1NDYteCZh
bXA7dG9rZW4yPWV4cD0xNDMzNTE1NzE1fmFjbD0lMkZzdGF0aWMlMkZwZGYlMkY0OSUyRmFydCUy
NTI1M0ExMC4xMDA3JTI1MjUyRnMxMjI3NS0wMTQtMzU0Ni14LnBkZiUzRm9yaWdpblVybCUzRGh0
dHAlMjUzQSUyNTJGJTI1MkZsaW5rLnNwcmluZ2VyLmNvbSUyNTJGYXJ0aWNsZSUyNTJGMTAuMTAw
NyUyNTJGczEyMjc1LTAxNC0zNTQ2LXgqfmhtYWM9ZWIyOTJhMDgzZTY0NGY1NzMzM2EzMDNjYjUy
ZWM1MzFlNzBkZmU4ZTJjMTNiNTllZTYyMDdjZWMxMjVmNzY1ZjwvdXJsPjwvcmVsYXRlZC11cmxz
PjwvdXJscz48ZWxlY3Ryb25pYy1yZXNvdXJjZS1udW0+MTAuMTAwNy9zMTIyNzUtMDE0LTM1NDYt
eDwvZWxlY3Ryb25pYy1yZXNvdXJjZS1udW0+PHJlbW90ZS1kYXRhYmFzZS1uYW1lPlNjb3B1czwv
cmVtb3RlLWRhdGFiYXNlLW5hbWU+PGxhbmd1YWdlPkVuZ2xpc2g8L2xhbmd1YWdlPjwvcmVjb3Jk
PjwvQ2l0ZT48L0VuZE5vdGU+AG==
</w:fldData>
              </w:fldChar>
            </w:r>
            <w:r w:rsidR="00E45B30">
              <w:instrText xml:space="preserve"> ADDIN EN.CITE.DATA </w:instrText>
            </w:r>
            <w:r w:rsidR="00E45B30">
              <w:fldChar w:fldCharType="end"/>
            </w:r>
            <w:r w:rsidRPr="00DF6960">
              <w:fldChar w:fldCharType="separate"/>
            </w:r>
            <w:r w:rsidR="00E45B30">
              <w:rPr>
                <w:noProof/>
              </w:rPr>
              <w:t>[168]</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aichung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IAA, acetoin, alkaline phosphatase, esterase, esterase lipase, leucine </w:t>
            </w:r>
            <w:proofErr w:type="spellStart"/>
            <w:r w:rsidRPr="00DF6960">
              <w:rPr>
                <w:color w:val="000000"/>
              </w:rPr>
              <w:t>arylamidase</w:t>
            </w:r>
            <w:proofErr w:type="spellEnd"/>
            <w:r w:rsidRPr="00DF6960">
              <w:rPr>
                <w:color w:val="000000"/>
              </w:rPr>
              <w:t xml:space="preserve">, valine </w:t>
            </w:r>
            <w:proofErr w:type="spellStart"/>
            <w:r w:rsidRPr="00DF6960">
              <w:rPr>
                <w:color w:val="000000"/>
              </w:rPr>
              <w:t>arylamidase</w:t>
            </w:r>
            <w:proofErr w:type="spellEnd"/>
            <w:r w:rsidRPr="00DF6960">
              <w:rPr>
                <w:color w:val="000000"/>
              </w:rPr>
              <w:t xml:space="preserve">, a-chymotrypsin, acid phosphat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α-galactosidase, β-galactosidase, α-glucosidase, β-glucosidase, N-acetyl-β-</w:t>
            </w:r>
            <w:proofErr w:type="spellStart"/>
            <w:r w:rsidRPr="00DF6960">
              <w:rPr>
                <w:color w:val="000000"/>
              </w:rPr>
              <w:t>glucosaminidase</w:t>
            </w:r>
            <w:proofErr w:type="spellEnd"/>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TaGFnb2w8L0F1dGhvcj48WWVhcj4yMDE0PC9ZZWFyPjxS
ZWNOdW0+NDE5PC9SZWNOdW0+PERpc3BsYXlUZXh0PlsxNjksIDE3MF08L0Rpc3BsYXlUZXh0Pjxy
ZWNvcmQ+PHJlYy1udW1iZXI+NDE5PC9yZWMtbnVtYmVyPjxmb3JlaWduLWtleXM+PGtleSBhcHA9
IkVOIiBkYi1pZD0idmZ6djJ6djBoYWV6eG9lcmV2M3B3Znd4ZWRlZXJwMDUwZWRmIiB0aW1lc3Rh
bXA9IjE0MzI1NjMwNDEiPjQxOTwva2V5PjwvZm9yZWlnbi1rZXlzPjxyZWYtdHlwZSBuYW1lPSJK
b3VybmFsIEFydGljbGUiPjE3PC9yZWYtdHlwZT48Y29udHJpYnV0b3JzPjxhdXRob3JzPjxhdXRo
b3I+U2hhZ29sLCBDLiBDLjwvYXV0aG9yPjxhdXRob3I+S3Jpc2huYW1vb3J0aHksIFIuPC9hdXRo
b3I+PGF1dGhvcj5LaW0sIEsuPC9hdXRob3I+PGF1dGhvcj5TdW5kYXJhbSwgUy48L2F1dGhvcj48
YXV0aG9yPlNhLCBULjwvYXV0aG9yPjwvYXV0aG9ycz48L2NvbnRyaWJ1dG9ycz48dGl0bGVzPjx0
aXRsZT5BcnNlbmljLXRvbGVyYW50IHBsYW50LWdyb3d0aC1wcm9tb3RpbmcgYmFjdGVyaWEgaXNv
bGF0ZWQgZnJvbSBhcnNlbmljLXBvbGx1dGVkIHNvaWxzIGluIFNvdXRoIEtvcmVhPC90aXRsZT48
c2Vjb25kYXJ5LXRpdGxlPkVudmlyb25tZW50YWwgU2NpZW5jZSBhbmQgUG9sbHV0aW9uIFJlc2Vh
cmNoPC9zZWNvbmRhcnktdGl0bGU+PGFsdC10aXRsZT5FbnZpcm9uLiBTY2kuIFBvbGx1dC4gUmVz
LjwvYWx0LXRpdGxlPjwvdGl0bGVzPjxwZXJpb2RpY2FsPjxmdWxsLXRpdGxlPkVudmlyb25tZW50
YWwgU2NpZW5jZSBhbmQgUG9sbHV0aW9uIFJlc2VhcmNoPC9mdWxsLXRpdGxlPjxhYmJyLTE+RW52
aXJvbi4gU2NpLiBQb2xsdXQuIFJlcy48L2FiYnItMT48L3BlcmlvZGljYWw+PGFsdC1wZXJpb2Rp
Y2FsPjxmdWxsLXRpdGxlPkVudmlyb25tZW50YWwgU2NpZW5jZSBhbmQgUG9sbHV0aW9uIFJlc2Vh
cmNoPC9mdWxsLXRpdGxlPjxhYmJyLTE+RW52aXJvbi4gU2NpLiBQb2xsdXQuIFJlcy48L2FiYnIt
MT48L2FsdC1wZXJpb2RpY2FsPjxwYWdlcz45MzU2LTkzNjU8L3BhZ2VzPjx2b2x1bWU+MjE8L3Zv
bHVtZT48bnVtYmVyPjE1PC9udW1iZXI+PGtleXdvcmRzPjxrZXl3b3JkPkFyc2VuaWMtdG9sZXJh
bnQgYmFjdGVyaWE8L2tleXdvcmQ+PGtleXdvcmQ+R2VuZXRpYyBkaXZlcnNpdHk8L2tleXdvcmQ+
PGtleXdvcmQ+UGh5dG9yZW1lZGlhdGlvbjwva2V5d29yZD48a2V5d29yZD5QbGFudCBncm93dGgg
cHJvbW90aW9uPC9rZXl3b3JkPjwva2V5d29yZHM+PGRhdGVzPjx5ZWFyPjIwMTQ8L3llYXI+PC9k
YXRlcz48cHVibGlzaGVyPlNwcmluZ2VyIFZlcmxhZzwvcHVibGlzaGVyPjx1cmxzPjxyZWxhdGVk
LXVybHM+PHVybD5odHRwOi8vd3d3LnNjb3B1cy5jb20vaW53YXJkL3JlY29yZC51cmw/ZWlkPTIt
czIuMC04NDkwNTY5MzQyNyZhbXA7cGFydG5lcklEPTQwJmFtcDttZDU9MGU1MjA0ODIwMWZlNjZl
OGE4MDQzNDgzNjg5MzcyODQ8L3VybD48dXJsPmh0dHA6Ly9kb3dubG9hZC5zcHJpbmdlci5jb20v
c3RhdGljL3BkZi80NDUvYXJ0JTI1M0ExMC4xMDA3JTI1MkZzMTEzNTYtMDE0LTI4NTItNS5wZGY/
b3JpZ2luVXJsPWh0dHAlM0ElMkYlMkZsaW5rLnNwcmluZ2VyLmNvbSUyRmFydGljbGUlMkYxMC4x
MDA3JTJGczExMzU2LTAxNC0yODUyLTUmYW1wO3Rva2VuMj1leHA9MTQzMzQzMDI2OX5hY2w9JTJG
c3RhdGljJTJGcGRmJTJGNDQ1JTJGYXJ0JTI1MjUzQTEwLjEwMDclMjUyNTJGczExMzU2LTAxNC0y
ODUyLTUucGRmJTNGb3JpZ2luVXJsJTNEaHR0cCUyNTNBJTI1MkYlMjUyRmxpbmsuc3ByaW5nZXIu
Y29tJTI1MkZhcnRpY2xlJTI1MkYxMC4xMDA3JTI1MkZzMTEzNTYtMDE0LTI4NTItNSp+aG1hYz1m
ZTIwMDg0ZmQ2NDljYjQ4M2I2YjIzM2IwZjM3OWM0OTIxN2E3OTIxMmQyNjM5OWE5NWQ4YWZjZTk2
OGQ0Zjk2PC91cmw+PC9yZWxhdGVkLXVybHM+PC91cmxzPjxlbGVjdHJvbmljLXJlc291cmNlLW51
bT4xMC4xMDA3L3MxMTM1Ni0wMTQtMjg1Mi01PC9lbGVjdHJvbmljLXJlc291cmNlLW51bT48cmVt
b3RlLWRhdGFiYXNlLW5hbWU+U2NvcHVzPC9yZW1vdGUtZGF0YWJhc2UtbmFtZT48bGFuZ3VhZ2U+
RW5nbGlzaDwvbGFuZ3VhZ2U+PC9yZWNvcmQ+PC9DaXRlPjxDaXRlPjxBdXRob3I+TGVlPC9BdXRo
b3I+PFllYXI+MjAwODwvWWVhcj48UmVjTnVtPjE1ODE8L1JlY051bT48cmVjb3JkPjxyZWMtbnVt
YmVyPjE1ODE8L3JlYy1udW1iZXI+PGZvcmVpZ24ta2V5cz48a2V5IGFwcD0iRU4iIGRiLWlkPSJ2
Znp2Mnp2MGhhZXp4b2VyZXYzcHdmd3hlZGVlcnAwNTBlZGYiIHRpbWVzdGFtcD0iMTQzMjU2MzA1
NyI+MTU4MTwva2V5PjwvZm9yZWlnbi1rZXlzPjxyZWYtdHlwZSBuYW1lPSJKb3VybmFsIEFydGlj
bGUiPjE3PC9yZWYtdHlwZT48Y29udHJpYnV0b3JzPjxhdXRob3JzPjxhdXRob3I+TGVlLCBGLiBM
LjwvYXV0aG9yPjxhdXRob3I+VGllbiwgQy4gSi48L2F1dGhvcj48YXV0aG9yPlRhaSwgQy4gSi48
L2F1dGhvcj48YXV0aG9yPldhbmcsIEwuIFQuPC9hdXRob3I+PGF1dGhvcj5MaXUsIFkuIEMuPC9h
dXRob3I+PGF1dGhvcj5DaGVybiwgTC4gTC48L2F1dGhvcj48L2F1dGhvcnM+PC9jb250cmlidXRv
cnM+PHRpdGxlcz48dGl0bGU+UGFlbmliYWNpbGx1cyB0YWljaHVuZ2Vuc2lzIHNwLiBub3YuLCBm
cm9tIHNvaWwgaW4gVGFpd2FuPC90aXRsZT48c2Vjb25kYXJ5LXRpdGxlPkludGVybmF0aW9uYWwg
Sm91cm5hbCBvZiBTeXN0ZW1hdGljIGFuZCBFdm9sdXRpb25hcnkgTWljcm9iaW9sb2d5PC9zZWNv
bmRhcnktdGl0bGU+PGFsdC10aXRsZT5JbnQuIEouIFN5c3QuIEV2b2wuIE1pY3JvYmlvbC48L2Fs
dC10aXRsZT48L3RpdGxlcz48cGVyaW9kaWNhbD48ZnVsbC10aXRsZT5JbnRlcm5hdGlvbmFsIEpv
dXJuYWwgb2YgU3lzdGVtYXRpYyBhbmQgRXZvbHV0aW9uYXJ5IE1pY3JvYmlvbG9neTwvZnVsbC10
aXRsZT48YWJici0xPkludC4gSi4gU3lzdC4gRXZvbC4gTWljcm9iaW9sLjwvYWJici0xPjwvcGVy
aW9kaWNhbD48YWx0LXBlcmlvZGljYWw+PGZ1bGwtdGl0bGU+SW50ZXJuYXRpb25hbCBKb3VybmFs
IG9mIFN5c3RlbWF0aWMgYW5kIEV2b2x1dGlvbmFyeSBNaWNyb2Jpb2xvZ3k8L2Z1bGwtdGl0bGU+
PGFiYnItMT5JbnQuIEouIFN5c3QuIEV2b2wuIE1pY3JvYmlvbC48L2FiYnItMT48L2FsdC1wZXJp
b2RpY2FsPjxwYWdlcz4yNjQwLTI2NDU8L3BhZ2VzPjx2b2x1bWU+NTg8L3ZvbHVtZT48bnVtYmVy
PjExPC9udW1iZXI+PGtleXdvcmRzPjxrZXl3b3JkPmN5c3RlaW5lPC9rZXl3b3JkPjxrZXl3b3Jk
PmRpYW1pbm9waW1lbGljIGFjaWQ8L2tleXdvcmQ+PGtleXdvcmQ+ZmF0dHkgYWNpZDwva2V5d29y
ZD48a2V5d29yZD5nbHljaW5lPC9rZXl3b3JkPjxrZXl3b3JkPlJOQSAxNlM8L2tleXdvcmQ+PGtl
eXdvcmQ+YXJ0aWNsZTwva2V5d29yZD48a2V5d29yZD5iYWN0ZXJpYWwgY2VsbCB3YWxsPC9rZXl3
b3JkPjxrZXl3b3JkPmJhY3RlcmlhbCBtZXRhYm9saXNtPC9rZXl3b3JkPjxrZXl3b3JkPmJhY3Rl
cmlhbCBzdHJhaW48L2tleXdvcmQ+PGtleXdvcmQ+YmFjdGVyaXVtIGlzb2xhdGlvbjwva2V5d29y
ZD48a2V5d29yZD5jb250cm9sbGVkIHN0dWR5PC9rZXl3b3JkPjxrZXl3b3JkPkROQSBjb250ZW50
PC9rZXl3b3JkPjxrZXl3b3JkPkROQSBETkEgaHlicmlkaXphdGlvbjwva2V5d29yZD48a2V5d29y
ZD5mYXR0eSBhY2lkIGFuYWx5c2lzPC9rZXl3b3JkPjxrZXl3b3JkPmdlbmUgc2VxdWVuY2U8L2tl
eXdvcmQ+PGtleXdvcmQ+bmV3IHNwZWNpZXM8L2tleXdvcmQ+PGtleXdvcmQ+bm9uaHVtYW48L2tl
eXdvcmQ+PGtleXdvcmQ+bnVjbGVvdGlkZSBzZXF1ZW5jZTwva2V5d29yZD48a2V5d29yZD5QYWVu
aWJhY2lsbGFjZWFlPC9rZXl3b3JkPjxrZXl3b3JkPlBhZW5pYmFjaWxsdXM8L2tleXdvcmQ+PGtl
eXdvcmQ+UGFlbmliYWNpbGx1cyBhbXlsb2x5dGljdXM8L2tleXdvcmQ+PGtleXdvcmQ+UGFlbmli
YWNpbGx1cyBiYXJjaW5vbmVuc2lzPC9rZXl3b3JkPjxrZXl3b3JkPlBhZW5pYmFjaWxsdXMgaWxs
aW5vaXNlbnNpczwva2V5d29yZD48a2V5d29yZD5wYWVuaWJhY2lsbHVzIHBhYnVsaTwva2V5d29y
ZD48a2V5d29yZD5QYWVuaWJhY2lsbHVzIHRhaWNodW5nZW5zaXM8L2tleXdvcmQ+PGtleXdvcmQ+
UGFlbmliYWNpbGx1cyB4eWxhbmlseXRpY3VzPC9rZXl3b3JkPjxrZXl3b3JkPnBoZW5vdHlwZTwv
a2V5d29yZD48a2V5d29yZD5waHlsb2dlbnk8L2tleXdvcmQ+PGtleXdvcmQ+cHJpb3JpdHkgam91
cm5hbDwva2V5d29yZD48a2V5d29yZD5zZXF1ZW5jZSBob21vbG9neTwva2V5d29yZD48a2V5d29y
ZD5zb2lsPC9rZXl3b3JkPjxrZXl3b3JkPnNwZWNpZXMgY29tcGFyaXNvbjwva2V5d29yZD48a2V5
d29yZD5zcGVjaWVzIGRpZmZlcmVudGlhdGlvbjwva2V5d29yZD48a2V5d29yZD5UYWl3YW48L2tl
eXdvcmQ+PGtleXdvcmQ+QmFjdGVyaWFsIFR5cGluZyBUZWNobmlxdWVzPC9rZXl3b3JkPjxrZXl3
b3JkPkROQSBHeXJhc2U8L2tleXdvcmQ+PGtleXdvcmQ+RE5BLCBCYWN0ZXJpYWw8L2tleXdvcmQ+
PGtleXdvcmQ+RE5BLCBSaWJvc29tYWw8L2tleXdvcmQ+PGtleXdvcmQ+RmF0dHkgQWNpZHM8L2tl
eXdvcmQ+PGtleXdvcmQ+R2VuZXMsIHJSTkE8L2tleXdvcmQ+PGtleXdvcmQ+R3JhbS1Qb3NpdGl2
ZSBFbmRvc3BvcmUtRm9ybWluZyBSb2RzPC9rZXl3b3JkPjxrZXl3b3JkPk1vbGVjdWxhciBTZXF1
ZW5jZSBEYXRhPC9rZXl3b3JkPjxrZXl3b3JkPk51Y2xlaWMgQWNpZCBIeWJyaWRpemF0aW9uPC9r
ZXl3b3JkPjxrZXl3b3JkPlBlcHRpZG9nbHljYW48L2tleXdvcmQ+PGtleXdvcmQ+Uk5BLCBSaWJv
c29tYWwsIDE2Uzwva2V5d29yZD48a2V5d29yZD5TZXF1ZW5jZSBBbmFseXNpcywgRE5BPC9rZXl3
b3JkPjxrZXl3b3JkPlNvaWwgTWljcm9iaW9sb2d5PC9rZXl3b3JkPjxrZXl3b3JkPlNwZWNpZXMg
U3BlY2lmaWNpdHk8L2tleXdvcmQ+PGtleXdvcmQ+QmFjdGVyaWEgKG1pY3Jvb3JnYW5pc21zKTwv
a2V5d29yZD48L2tleXdvcmRzPjxkYXRlcz48eWVhcj4yMDA4PC95ZWFyPjwvZGF0ZXM+PHVybHM+
PHJlbGF0ZWQtdXJscz48dXJsPmh0dHA6Ly93d3cuc2NvcHVzLmNvbS9pbndhcmQvcmVjb3JkLnVy
bD9laWQ9Mi1zMi4wLTU1ODQ5MTEwNDMxJmFtcDtwYXJ0bmVySUQ9NDAmYW1wO21kNT05YWYxMjY2
ODNjYjJhYTcyNzczMWM0MzVmMzhhYjBjYjwvdXJsPjwvcmVsYXRlZC11cmxzPjwvdXJscz48ZWxl
Y3Ryb25pYy1yZXNvdXJjZS1udW0+MTAuMTA5OS9panMuMC42NTc3Ni0wPC9lbGVjdHJvbmljLXJl
c291cmNlLW51bT48cmVtb3RlLWRhdGFiYXNlLW5hbWU+U2NvcHVzPC9yZW1vdGUtZGF0YWJhc2Ut
bmFtZT48bGFuZ3VhZ2U+RW5nbGlzaDwvbGFuZ3VhZ2U+PC9yZWNvcmQ+PC9DaXRlPjwvRW5kTm90
ZT4A
</w:fldData>
              </w:fldChar>
            </w:r>
            <w:r w:rsidR="00E45B30">
              <w:instrText xml:space="preserve"> ADDIN EN.CITE </w:instrText>
            </w:r>
            <w:r w:rsidR="00E45B30">
              <w:fldChar w:fldCharType="begin">
                <w:fldData xml:space="preserve">PEVuZE5vdGU+PENpdGU+PEF1dGhvcj5TaGFnb2w8L0F1dGhvcj48WWVhcj4yMDE0PC9ZZWFyPjxS
ZWNOdW0+NDE5PC9SZWNOdW0+PERpc3BsYXlUZXh0PlsxNjksIDE3MF08L0Rpc3BsYXlUZXh0Pjxy
ZWNvcmQ+PHJlYy1udW1iZXI+NDE5PC9yZWMtbnVtYmVyPjxmb3JlaWduLWtleXM+PGtleSBhcHA9
IkVOIiBkYi1pZD0idmZ6djJ6djBoYWV6eG9lcmV2M3B3Znd4ZWRlZXJwMDUwZWRmIiB0aW1lc3Rh
bXA9IjE0MzI1NjMwNDEiPjQxOTwva2V5PjwvZm9yZWlnbi1rZXlzPjxyZWYtdHlwZSBuYW1lPSJK
b3VybmFsIEFydGljbGUiPjE3PC9yZWYtdHlwZT48Y29udHJpYnV0b3JzPjxhdXRob3JzPjxhdXRo
b3I+U2hhZ29sLCBDLiBDLjwvYXV0aG9yPjxhdXRob3I+S3Jpc2huYW1vb3J0aHksIFIuPC9hdXRo
b3I+PGF1dGhvcj5LaW0sIEsuPC9hdXRob3I+PGF1dGhvcj5TdW5kYXJhbSwgUy48L2F1dGhvcj48
YXV0aG9yPlNhLCBULjwvYXV0aG9yPjwvYXV0aG9ycz48L2NvbnRyaWJ1dG9ycz48dGl0bGVzPjx0
aXRsZT5BcnNlbmljLXRvbGVyYW50IHBsYW50LWdyb3d0aC1wcm9tb3RpbmcgYmFjdGVyaWEgaXNv
bGF0ZWQgZnJvbSBhcnNlbmljLXBvbGx1dGVkIHNvaWxzIGluIFNvdXRoIEtvcmVhPC90aXRsZT48
c2Vjb25kYXJ5LXRpdGxlPkVudmlyb25tZW50YWwgU2NpZW5jZSBhbmQgUG9sbHV0aW9uIFJlc2Vh
cmNoPC9zZWNvbmRhcnktdGl0bGU+PGFsdC10aXRsZT5FbnZpcm9uLiBTY2kuIFBvbGx1dC4gUmVz
LjwvYWx0LXRpdGxlPjwvdGl0bGVzPjxwZXJpb2RpY2FsPjxmdWxsLXRpdGxlPkVudmlyb25tZW50
YWwgU2NpZW5jZSBhbmQgUG9sbHV0aW9uIFJlc2VhcmNoPC9mdWxsLXRpdGxlPjxhYmJyLTE+RW52
aXJvbi4gU2NpLiBQb2xsdXQuIFJlcy48L2FiYnItMT48L3BlcmlvZGljYWw+PGFsdC1wZXJpb2Rp
Y2FsPjxmdWxsLXRpdGxlPkVudmlyb25tZW50YWwgU2NpZW5jZSBhbmQgUG9sbHV0aW9uIFJlc2Vh
cmNoPC9mdWxsLXRpdGxlPjxhYmJyLTE+RW52aXJvbi4gU2NpLiBQb2xsdXQuIFJlcy48L2FiYnIt
MT48L2FsdC1wZXJpb2RpY2FsPjxwYWdlcz45MzU2LTkzNjU8L3BhZ2VzPjx2b2x1bWU+MjE8L3Zv
bHVtZT48bnVtYmVyPjE1PC9udW1iZXI+PGtleXdvcmRzPjxrZXl3b3JkPkFyc2VuaWMtdG9sZXJh
bnQgYmFjdGVyaWE8L2tleXdvcmQ+PGtleXdvcmQ+R2VuZXRpYyBkaXZlcnNpdHk8L2tleXdvcmQ+
PGtleXdvcmQ+UGh5dG9yZW1lZGlhdGlvbjwva2V5d29yZD48a2V5d29yZD5QbGFudCBncm93dGgg
cHJvbW90aW9uPC9rZXl3b3JkPjwva2V5d29yZHM+PGRhdGVzPjx5ZWFyPjIwMTQ8L3llYXI+PC9k
YXRlcz48cHVibGlzaGVyPlNwcmluZ2VyIFZlcmxhZzwvcHVibGlzaGVyPjx1cmxzPjxyZWxhdGVk
LXVybHM+PHVybD5odHRwOi8vd3d3LnNjb3B1cy5jb20vaW53YXJkL3JlY29yZC51cmw/ZWlkPTIt
czIuMC04NDkwNTY5MzQyNyZhbXA7cGFydG5lcklEPTQwJmFtcDttZDU9MGU1MjA0ODIwMWZlNjZl
OGE4MDQzNDgzNjg5MzcyODQ8L3VybD48dXJsPmh0dHA6Ly9kb3dubG9hZC5zcHJpbmdlci5jb20v
c3RhdGljL3BkZi80NDUvYXJ0JTI1M0ExMC4xMDA3JTI1MkZzMTEzNTYtMDE0LTI4NTItNS5wZGY/
b3JpZ2luVXJsPWh0dHAlM0ElMkYlMkZsaW5rLnNwcmluZ2VyLmNvbSUyRmFydGljbGUlMkYxMC4x
MDA3JTJGczExMzU2LTAxNC0yODUyLTUmYW1wO3Rva2VuMj1leHA9MTQzMzQzMDI2OX5hY2w9JTJG
c3RhdGljJTJGcGRmJTJGNDQ1JTJGYXJ0JTI1MjUzQTEwLjEwMDclMjUyNTJGczExMzU2LTAxNC0y
ODUyLTUucGRmJTNGb3JpZ2luVXJsJTNEaHR0cCUyNTNBJTI1MkYlMjUyRmxpbmsuc3ByaW5nZXIu
Y29tJTI1MkZhcnRpY2xlJTI1MkYxMC4xMDA3JTI1MkZzMTEzNTYtMDE0LTI4NTItNSp+aG1hYz1m
ZTIwMDg0ZmQ2NDljYjQ4M2I2YjIzM2IwZjM3OWM0OTIxN2E3OTIxMmQyNjM5OWE5NWQ4YWZjZTk2
OGQ0Zjk2PC91cmw+PC9yZWxhdGVkLXVybHM+PC91cmxzPjxlbGVjdHJvbmljLXJlc291cmNlLW51
bT4xMC4xMDA3L3MxMTM1Ni0wMTQtMjg1Mi01PC9lbGVjdHJvbmljLXJlc291cmNlLW51bT48cmVt
b3RlLWRhdGFiYXNlLW5hbWU+U2NvcHVzPC9yZW1vdGUtZGF0YWJhc2UtbmFtZT48bGFuZ3VhZ2U+
RW5nbGlzaDwvbGFuZ3VhZ2U+PC9yZWNvcmQ+PC9DaXRlPjxDaXRlPjxBdXRob3I+TGVlPC9BdXRo
b3I+PFllYXI+MjAwODwvWWVhcj48UmVjTnVtPjE1ODE8L1JlY051bT48cmVjb3JkPjxyZWMtbnVt
YmVyPjE1ODE8L3JlYy1udW1iZXI+PGZvcmVpZ24ta2V5cz48a2V5IGFwcD0iRU4iIGRiLWlkPSJ2
Znp2Mnp2MGhhZXp4b2VyZXYzcHdmd3hlZGVlcnAwNTBlZGYiIHRpbWVzdGFtcD0iMTQzMjU2MzA1
NyI+MTU4MTwva2V5PjwvZm9yZWlnbi1rZXlzPjxyZWYtdHlwZSBuYW1lPSJKb3VybmFsIEFydGlj
bGUiPjE3PC9yZWYtdHlwZT48Y29udHJpYnV0b3JzPjxhdXRob3JzPjxhdXRob3I+TGVlLCBGLiBM
LjwvYXV0aG9yPjxhdXRob3I+VGllbiwgQy4gSi48L2F1dGhvcj48YXV0aG9yPlRhaSwgQy4gSi48
L2F1dGhvcj48YXV0aG9yPldhbmcsIEwuIFQuPC9hdXRob3I+PGF1dGhvcj5MaXUsIFkuIEMuPC9h
dXRob3I+PGF1dGhvcj5DaGVybiwgTC4gTC48L2F1dGhvcj48L2F1dGhvcnM+PC9jb250cmlidXRv
cnM+PHRpdGxlcz48dGl0bGU+UGFlbmliYWNpbGx1cyB0YWljaHVuZ2Vuc2lzIHNwLiBub3YuLCBm
cm9tIHNvaWwgaW4gVGFpd2FuPC90aXRsZT48c2Vjb25kYXJ5LXRpdGxlPkludGVybmF0aW9uYWwg
Sm91cm5hbCBvZiBTeXN0ZW1hdGljIGFuZCBFdm9sdXRpb25hcnkgTWljcm9iaW9sb2d5PC9zZWNv
bmRhcnktdGl0bGU+PGFsdC10aXRsZT5JbnQuIEouIFN5c3QuIEV2b2wuIE1pY3JvYmlvbC48L2Fs
dC10aXRsZT48L3RpdGxlcz48cGVyaW9kaWNhbD48ZnVsbC10aXRsZT5JbnRlcm5hdGlvbmFsIEpv
dXJuYWwgb2YgU3lzdGVtYXRpYyBhbmQgRXZvbHV0aW9uYXJ5IE1pY3JvYmlvbG9neTwvZnVsbC10
aXRsZT48YWJici0xPkludC4gSi4gU3lzdC4gRXZvbC4gTWljcm9iaW9sLjwvYWJici0xPjwvcGVy
aW9kaWNhbD48YWx0LXBlcmlvZGljYWw+PGZ1bGwtdGl0bGU+SW50ZXJuYXRpb25hbCBKb3VybmFs
IG9mIFN5c3RlbWF0aWMgYW5kIEV2b2x1dGlvbmFyeSBNaWNyb2Jpb2xvZ3k8L2Z1bGwtdGl0bGU+
PGFiYnItMT5JbnQuIEouIFN5c3QuIEV2b2wuIE1pY3JvYmlvbC48L2FiYnItMT48L2FsdC1wZXJp
b2RpY2FsPjxwYWdlcz4yNjQwLTI2NDU8L3BhZ2VzPjx2b2x1bWU+NTg8L3ZvbHVtZT48bnVtYmVy
PjExPC9udW1iZXI+PGtleXdvcmRzPjxrZXl3b3JkPmN5c3RlaW5lPC9rZXl3b3JkPjxrZXl3b3Jk
PmRpYW1pbm9waW1lbGljIGFjaWQ8L2tleXdvcmQ+PGtleXdvcmQ+ZmF0dHkgYWNpZDwva2V5d29y
ZD48a2V5d29yZD5nbHljaW5lPC9rZXl3b3JkPjxrZXl3b3JkPlJOQSAxNlM8L2tleXdvcmQ+PGtl
eXdvcmQ+YXJ0aWNsZTwva2V5d29yZD48a2V5d29yZD5iYWN0ZXJpYWwgY2VsbCB3YWxsPC9rZXl3
b3JkPjxrZXl3b3JkPmJhY3RlcmlhbCBtZXRhYm9saXNtPC9rZXl3b3JkPjxrZXl3b3JkPmJhY3Rl
cmlhbCBzdHJhaW48L2tleXdvcmQ+PGtleXdvcmQ+YmFjdGVyaXVtIGlzb2xhdGlvbjwva2V5d29y
ZD48a2V5d29yZD5jb250cm9sbGVkIHN0dWR5PC9rZXl3b3JkPjxrZXl3b3JkPkROQSBjb250ZW50
PC9rZXl3b3JkPjxrZXl3b3JkPkROQSBETkEgaHlicmlkaXphdGlvbjwva2V5d29yZD48a2V5d29y
ZD5mYXR0eSBhY2lkIGFuYWx5c2lzPC9rZXl3b3JkPjxrZXl3b3JkPmdlbmUgc2VxdWVuY2U8L2tl
eXdvcmQ+PGtleXdvcmQ+bmV3IHNwZWNpZXM8L2tleXdvcmQ+PGtleXdvcmQ+bm9uaHVtYW48L2tl
eXdvcmQ+PGtleXdvcmQ+bnVjbGVvdGlkZSBzZXF1ZW5jZTwva2V5d29yZD48a2V5d29yZD5QYWVu
aWJhY2lsbGFjZWFlPC9rZXl3b3JkPjxrZXl3b3JkPlBhZW5pYmFjaWxsdXM8L2tleXdvcmQ+PGtl
eXdvcmQ+UGFlbmliYWNpbGx1cyBhbXlsb2x5dGljdXM8L2tleXdvcmQ+PGtleXdvcmQ+UGFlbmli
YWNpbGx1cyBiYXJjaW5vbmVuc2lzPC9rZXl3b3JkPjxrZXl3b3JkPlBhZW5pYmFjaWxsdXMgaWxs
aW5vaXNlbnNpczwva2V5d29yZD48a2V5d29yZD5wYWVuaWJhY2lsbHVzIHBhYnVsaTwva2V5d29y
ZD48a2V5d29yZD5QYWVuaWJhY2lsbHVzIHRhaWNodW5nZW5zaXM8L2tleXdvcmQ+PGtleXdvcmQ+
UGFlbmliYWNpbGx1cyB4eWxhbmlseXRpY3VzPC9rZXl3b3JkPjxrZXl3b3JkPnBoZW5vdHlwZTwv
a2V5d29yZD48a2V5d29yZD5waHlsb2dlbnk8L2tleXdvcmQ+PGtleXdvcmQ+cHJpb3JpdHkgam91
cm5hbDwva2V5d29yZD48a2V5d29yZD5zZXF1ZW5jZSBob21vbG9neTwva2V5d29yZD48a2V5d29y
ZD5zb2lsPC9rZXl3b3JkPjxrZXl3b3JkPnNwZWNpZXMgY29tcGFyaXNvbjwva2V5d29yZD48a2V5
d29yZD5zcGVjaWVzIGRpZmZlcmVudGlhdGlvbjwva2V5d29yZD48a2V5d29yZD5UYWl3YW48L2tl
eXdvcmQ+PGtleXdvcmQ+QmFjdGVyaWFsIFR5cGluZyBUZWNobmlxdWVzPC9rZXl3b3JkPjxrZXl3
b3JkPkROQSBHeXJhc2U8L2tleXdvcmQ+PGtleXdvcmQ+RE5BLCBCYWN0ZXJpYWw8L2tleXdvcmQ+
PGtleXdvcmQ+RE5BLCBSaWJvc29tYWw8L2tleXdvcmQ+PGtleXdvcmQ+RmF0dHkgQWNpZHM8L2tl
eXdvcmQ+PGtleXdvcmQ+R2VuZXMsIHJSTkE8L2tleXdvcmQ+PGtleXdvcmQ+R3JhbS1Qb3NpdGl2
ZSBFbmRvc3BvcmUtRm9ybWluZyBSb2RzPC9rZXl3b3JkPjxrZXl3b3JkPk1vbGVjdWxhciBTZXF1
ZW5jZSBEYXRhPC9rZXl3b3JkPjxrZXl3b3JkPk51Y2xlaWMgQWNpZCBIeWJyaWRpemF0aW9uPC9r
ZXl3b3JkPjxrZXl3b3JkPlBlcHRpZG9nbHljYW48L2tleXdvcmQ+PGtleXdvcmQ+Uk5BLCBSaWJv
c29tYWwsIDE2Uzwva2V5d29yZD48a2V5d29yZD5TZXF1ZW5jZSBBbmFseXNpcywgRE5BPC9rZXl3
b3JkPjxrZXl3b3JkPlNvaWwgTWljcm9iaW9sb2d5PC9rZXl3b3JkPjxrZXl3b3JkPlNwZWNpZXMg
U3BlY2lmaWNpdHk8L2tleXdvcmQ+PGtleXdvcmQ+QmFjdGVyaWEgKG1pY3Jvb3JnYW5pc21zKTwv
a2V5d29yZD48L2tleXdvcmRzPjxkYXRlcz48eWVhcj4yMDA4PC95ZWFyPjwvZGF0ZXM+PHVybHM+
PHJlbGF0ZWQtdXJscz48dXJsPmh0dHA6Ly93d3cuc2NvcHVzLmNvbS9pbndhcmQvcmVjb3JkLnVy
bD9laWQ9Mi1zMi4wLTU1ODQ5MTEwNDMxJmFtcDtwYXJ0bmVySUQ9NDAmYW1wO21kNT05YWYxMjY2
ODNjYjJhYTcyNzczMWM0MzVmMzhhYjBjYjwvdXJsPjwvcmVsYXRlZC11cmxzPjwvdXJscz48ZWxl
Y3Ryb25pYy1yZXNvdXJjZS1udW0+MTAuMTA5OS9panMuMC42NTc3Ni0wPC9lbGVjdHJvbmljLXJl
c291cmNlLW51bT48cmVtb3RlLWRhdGFiYXNlLW5hbWU+U2NvcHVzPC9yZW1vdGUtZGF0YWJhc2Ut
bmFtZT48bGFuZ3VhZ2U+RW5nbGlzaDwvbGFuZ3VhZ2U+PC9yZWNvcmQ+PC9DaXRlPjwvRW5kTm90
ZT4A
</w:fldData>
              </w:fldChar>
            </w:r>
            <w:r w:rsidR="00E45B30">
              <w:instrText xml:space="preserve"> ADDIN EN.CITE.DATA </w:instrText>
            </w:r>
            <w:r w:rsidR="00E45B30">
              <w:fldChar w:fldCharType="end"/>
            </w:r>
            <w:r w:rsidRPr="00DF6960">
              <w:fldChar w:fldCharType="separate"/>
            </w:r>
            <w:r w:rsidR="00E45B30">
              <w:rPr>
                <w:noProof/>
              </w:rPr>
              <w:t>[169, 17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aihu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CM-cellulose, </w:t>
            </w:r>
            <w:proofErr w:type="spellStart"/>
            <w:r w:rsidRPr="00DF6960">
              <w:rPr>
                <w:color w:val="000000"/>
              </w:rPr>
              <w:t>aesculin</w:t>
            </w:r>
            <w:proofErr w:type="spellEnd"/>
            <w:r w:rsidRPr="00DF6960">
              <w:rPr>
                <w:color w:val="000000"/>
              </w:rPr>
              <w:t>, and starch degrading compounds, H</w:t>
            </w:r>
            <w:r w:rsidRPr="00DF6960">
              <w:rPr>
                <w:color w:val="000000"/>
                <w:vertAlign w:val="subscript"/>
              </w:rPr>
              <w:t>2</w:t>
            </w:r>
            <w:r w:rsidRPr="00DF6960">
              <w:rPr>
                <w:color w:val="000000"/>
              </w:rPr>
              <w:t xml:space="preserve">S, alkaline phosphatase, esterase lipase (C8), leucine </w:t>
            </w:r>
            <w:proofErr w:type="spellStart"/>
            <w:r w:rsidRPr="00DF6960">
              <w:rPr>
                <w:color w:val="000000"/>
              </w:rPr>
              <w:t>arylamidase</w:t>
            </w:r>
            <w:proofErr w:type="spellEnd"/>
            <w:r w:rsidRPr="00DF6960">
              <w:rPr>
                <w:color w:val="000000"/>
              </w:rPr>
              <w:t xml:space="preserve">, valine </w:t>
            </w:r>
            <w:proofErr w:type="spellStart"/>
            <w:r w:rsidRPr="00DF6960">
              <w:rPr>
                <w:color w:val="000000"/>
              </w:rPr>
              <w:t>arylamidase</w:t>
            </w:r>
            <w:proofErr w:type="spellEnd"/>
            <w:r w:rsidRPr="00DF6960">
              <w:rPr>
                <w:color w:val="000000"/>
              </w:rPr>
              <w:t xml:space="preserve">, </w:t>
            </w:r>
            <w:proofErr w:type="spellStart"/>
            <w:r w:rsidRPr="00DF6960">
              <w:rPr>
                <w:color w:val="000000"/>
              </w:rPr>
              <w:t>cystine</w:t>
            </w:r>
            <w:proofErr w:type="spellEnd"/>
            <w:r w:rsidRPr="00DF6960">
              <w:rPr>
                <w:color w:val="000000"/>
              </w:rPr>
              <w:t xml:space="preserve"> </w:t>
            </w:r>
            <w:proofErr w:type="spellStart"/>
            <w:r w:rsidRPr="00DF6960">
              <w:rPr>
                <w:color w:val="000000"/>
              </w:rPr>
              <w:t>arylamidase</w:t>
            </w:r>
            <w:proofErr w:type="spellEnd"/>
            <w:r w:rsidRPr="00DF6960">
              <w:rPr>
                <w:color w:val="000000"/>
              </w:rPr>
              <w:t xml:space="preserve">, trypsin, a-chymotrypsin, acid phosphat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α-galactosidase, β-galactosidase, α-glucosidase, β-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XdTwvQXV0aG9yPjxZZWFyPjIwMTM8L1llYXI+PFJlY051
bT41MDI8L1JlY051bT48RGlzcGxheVRleHQ+WzE3MV08L0Rpc3BsYXlUZXh0PjxyZWNvcmQ+PHJl
Yy1udW1iZXI+NTAyPC9yZWMtbnVtYmVyPjxmb3JlaWduLWtleXM+PGtleSBhcHA9IkVOIiBkYi1p
ZD0idmZ6djJ6djBoYWV6eG9lcmV2M3B3Znd4ZWRlZXJwMDUwZWRmIiB0aW1lc3RhbXA9IjE0MzI1
NjMwNDIiPjUwMjwva2V5PjwvZm9yZWlnbi1rZXlzPjxyZWYtdHlwZSBuYW1lPSJKb3VybmFsIEFy
dGljbGUiPjE3PC9yZWYtdHlwZT48Y29udHJpYnV0b3JzPjxhdXRob3JzPjxhdXRob3I+V3UsIFku
IEYuPC9hdXRob3I+PGF1dGhvcj5XdSwgUS4gTC48L2F1dGhvcj48YXV0aG9yPkxpdSwgUy4gSi48
L2F1dGhvcj48L2F1dGhvcnM+PC9jb250cmlidXRvcnM+PHRpdGxlcz48dGl0bGU+UGFlbmliYWNp
bGx1cyB0YWlodWVuc2lzIHNwLiBub3YuLCBpc29sYXRlZCBmcm9tIGFuIGV1dHJvcGhpYyBsYWtl
PC90aXRsZT48c2Vjb25kYXJ5LXRpdGxlPkludGVybmF0aW9uYWwgSm91cm5hbCBvZiBTeXN0ZW1h
dGljIGFuZCBFdm9sdXRpb25hcnkgTWljcm9iaW9sb2d5PC9zZWNvbmRhcnktdGl0bGU+PGFsdC10
aXRsZT5JbnQuIEouIFN5c3QuIEV2b2wuIE1pY3JvYmlvbC48L2FsdC10aXRsZT48L3RpdGxlcz48
cGVyaW9kaWNhbD48ZnVsbC10aXRsZT5JbnRlcm5hdGlvbmFsIEpvdXJuYWwgb2YgU3lzdGVtYXRp
YyBhbmQgRXZvbHV0aW9uYXJ5IE1pY3JvYmlvbG9neTwvZnVsbC10aXRsZT48YWJici0xPkludC4g
Si4gU3lzdC4gRXZvbC4gTWljcm9iaW9sLjwvYWJici0xPjwvcGVyaW9kaWNhbD48YWx0LXBlcmlv
ZGljYWw+PGZ1bGwtdGl0bGU+SW50ZXJuYXRpb25hbCBKb3VybmFsIG9mIFN5c3RlbWF0aWMgYW5k
IEV2b2x1dGlvbmFyeSBNaWNyb2Jpb2xvZ3k8L2Z1bGwtdGl0bGU+PGFiYnItMT5JbnQuIEouIFN5
c3QuIEV2b2wuIE1pY3JvYmlvbC48L2FiYnItMT48L2FsdC1wZXJpb2RpY2FsPjxwYWdlcz4zNjUy
LTM2NTg8L3BhZ2VzPjx2b2x1bWU+NjM8L3ZvbHVtZT48bnVtYmVyPlBBUlQxMDwvbnVtYmVyPjxr
ZXl3b3Jkcz48a2V5d29yZD5jYXJkaW9saXBpbjwva2V5d29yZD48a2V5d29yZD5kaWFtaW5vIGFj
aWQ8L2tleXdvcmQ+PGtleXdvcmQ+ZGlhbWlub3BpbWVsaWMgYWNpZDwva2V5d29yZD48a2V5d29y
ZD5mYXR0eSBhY2lkPC9rZXl3b3JkPjxrZXl3b3JkPnBlcHRpZG9nbHljYW48L2tleXdvcmQ+PGtl
eXdvcmQ+cGhvc3BoYXRpZHlsZXRoYW5vbGFtaW5lPC9rZXl3b3JkPjxrZXl3b3JkPnBob3NwaGF0
aWR5bGdseWNlcm9sPC9rZXl3b3JkPjxrZXl3b3JkPnF1aW5vbmUgZGVyaXZhdGl2ZTwva2V5d29y
ZD48a2V5d29yZD5STkEgMTZTPC9rZXl3b3JkPjxrZXl3b3JkPmFtaW5vIGFjaWQgc2VxdWVuY2U8
L2tleXdvcmQ+PGtleXdvcmQ+YXJ0aWNsZTwva2V5d29yZD48a2V5d29yZD5iYWN0ZXJpYWwgZ3Jv
d3RoPC9rZXl3b3JkPjxrZXl3b3JkPmJhY3RlcmlhbCBzdHJhaW48L2tleXdvcmQ+PGtleXdvcmQ+
YmFjdGVyaXVtIGlzb2xhdGlvbjwva2V5d29yZD48a2V5d29yZD5ETkEgRE5BIGh5YnJpZGl6YXRp
b248L2tleXdvcmQ+PGtleXdvcmQ+Z2VuZSBzZXF1ZW5jZTwva2V5d29yZD48a2V5d29yZD5sYWtl
PC9rZXl3b3JkPjxrZXl3b3JkPm5vbmh1bWFuPC9rZXl3b3JkPjxrZXl3b3JkPm51Y2xlb3RpZGUg
c2VxdWVuY2U8L2tleXdvcmQ+PGtleXdvcmQ+UGFlbmliYWNpbGx1czwva2V5d29yZD48a2V5d29y
ZD5QYWVuaWJhY2lsbHVzIHBoeWxsb3NwaGFlcmFlPC9rZXl3b3JkPjxrZXl3b3JkPlBhZW5pYmFj
aWxsdXMgc2FjaGVvbmVuc2lzPC9rZXl3b3JkPjxrZXl3b3JkPlBhZW5pYmFjaWxsdXMgdGFpaHVl
bnNpczwva2V5d29yZD48a2V5d29yZD5wSDwva2V5d29yZD48a2V5d29yZD5waHlsb2dlbnk8L2tl
eXdvcmQ+PGtleXdvcmQ+cHJpb3JpdHkgam91cm5hbDwva2V5d29yZD48a2V5d29yZD5CYXNlIENv
bXBvc2l0aW9uPC9rZXl3b3JkPjxrZXl3b3JkPkNoaW5hPC9rZXl3b3JkPjxrZXl3b3JkPkROQSwg
QmFjdGVyaWFsPC9rZXl3b3JkPjxrZXl3b3JkPkV1dHJvcGhpY2F0aW9uPC9rZXl3b3JkPjxrZXl3
b3JkPkZhdHR5IEFjaWRzPC9rZXl3b3JkPjxrZXl3b3JkPkxha2VzPC9rZXl3b3JkPjxrZXl3b3Jk
Pk1vbGVjdWxhciBTZXF1ZW5jZSBEYXRhPC9rZXl3b3JkPjxrZXl3b3JkPk51Y2xlaWMgQWNpZCBI
eWJyaWRpemF0aW9uPC9rZXl3b3JkPjxrZXl3b3JkPlJOQSwgUmlib3NvbWFsLCAxNlM8L2tleXdv
cmQ+PGtleXdvcmQ+U2VxdWVuY2UgQW5hbHlzaXMsIEROQTwva2V5d29yZD48a2V5d29yZD5WaXRh
bWluIEsgMjwva2V5d29yZD48a2V5d29yZD5XYXRlciBNaWNyb2Jpb2xvZ3k8L2tleXdvcmQ+PC9r
ZXl3b3Jkcz48ZGF0ZXM+PHllYXI+MjAxMzwveWVhcj48L2RhdGVzPjx1cmxzPjxyZWxhdGVkLXVy
bHM+PHVybD5odHRwOi8vd3d3LnNjb3B1cy5jb20vaW53YXJkL3JlY29yZC51cmw/ZWlkPTItczIu
MC04NDg4NTIyNDA2NSZhbXA7cGFydG5lcklEPTQwJmFtcDttZDU9ZGZhOTNiNTIyZjMyMzkxM2M5
Nzk5MDFhZDk1YTA2ZjM8L3VybD48dXJsPmh0dHA6Ly9panMuc2dtam91cm5hbHMub3JnL2NvbnRl
bnQvNjMvUHRfMTAvMzY1Mi5mdWxsLnBkZjwvdXJsPjwvcmVsYXRlZC11cmxzPjwvdXJscz48ZWxl
Y3Ryb25pYy1yZXNvdXJjZS1udW0+MTAuMTA5OS9panMuMC4wNTA0MTktMDwvZWxlY3Ryb25pYy1y
ZXNvdXJjZS1udW0+PHJlbW90ZS1kYXRhYmFzZS1uYW1lPlNjb3B1czwvcmVtb3RlLWRhdGFiYXNl
LW5hbWU+PGxhbmd1YWdlPkVuZ2xpc2g8L2xhbmd1YWdlPjwvcmVjb3JkPjwvQ2l0ZT48L0VuZE5v
dGU+AG==
</w:fldData>
              </w:fldChar>
            </w:r>
            <w:r w:rsidR="00E45B30">
              <w:instrText xml:space="preserve"> ADDIN EN.CITE </w:instrText>
            </w:r>
            <w:r w:rsidR="00E45B30">
              <w:fldChar w:fldCharType="begin">
                <w:fldData xml:space="preserve">PEVuZE5vdGU+PENpdGU+PEF1dGhvcj5XdTwvQXV0aG9yPjxZZWFyPjIwMTM8L1llYXI+PFJlY051
bT41MDI8L1JlY051bT48RGlzcGxheVRleHQ+WzE3MV08L0Rpc3BsYXlUZXh0PjxyZWNvcmQ+PHJl
Yy1udW1iZXI+NTAyPC9yZWMtbnVtYmVyPjxmb3JlaWduLWtleXM+PGtleSBhcHA9IkVOIiBkYi1p
ZD0idmZ6djJ6djBoYWV6eG9lcmV2M3B3Znd4ZWRlZXJwMDUwZWRmIiB0aW1lc3RhbXA9IjE0MzI1
NjMwNDIiPjUwMjwva2V5PjwvZm9yZWlnbi1rZXlzPjxyZWYtdHlwZSBuYW1lPSJKb3VybmFsIEFy
dGljbGUiPjE3PC9yZWYtdHlwZT48Y29udHJpYnV0b3JzPjxhdXRob3JzPjxhdXRob3I+V3UsIFku
IEYuPC9hdXRob3I+PGF1dGhvcj5XdSwgUS4gTC48L2F1dGhvcj48YXV0aG9yPkxpdSwgUy4gSi48
L2F1dGhvcj48L2F1dGhvcnM+PC9jb250cmlidXRvcnM+PHRpdGxlcz48dGl0bGU+UGFlbmliYWNp
bGx1cyB0YWlodWVuc2lzIHNwLiBub3YuLCBpc29sYXRlZCBmcm9tIGFuIGV1dHJvcGhpYyBsYWtl
PC90aXRsZT48c2Vjb25kYXJ5LXRpdGxlPkludGVybmF0aW9uYWwgSm91cm5hbCBvZiBTeXN0ZW1h
dGljIGFuZCBFdm9sdXRpb25hcnkgTWljcm9iaW9sb2d5PC9zZWNvbmRhcnktdGl0bGU+PGFsdC10
aXRsZT5JbnQuIEouIFN5c3QuIEV2b2wuIE1pY3JvYmlvbC48L2FsdC10aXRsZT48L3RpdGxlcz48
cGVyaW9kaWNhbD48ZnVsbC10aXRsZT5JbnRlcm5hdGlvbmFsIEpvdXJuYWwgb2YgU3lzdGVtYXRp
YyBhbmQgRXZvbHV0aW9uYXJ5IE1pY3JvYmlvbG9neTwvZnVsbC10aXRsZT48YWJici0xPkludC4g
Si4gU3lzdC4gRXZvbC4gTWljcm9iaW9sLjwvYWJici0xPjwvcGVyaW9kaWNhbD48YWx0LXBlcmlv
ZGljYWw+PGZ1bGwtdGl0bGU+SW50ZXJuYXRpb25hbCBKb3VybmFsIG9mIFN5c3RlbWF0aWMgYW5k
IEV2b2x1dGlvbmFyeSBNaWNyb2Jpb2xvZ3k8L2Z1bGwtdGl0bGU+PGFiYnItMT5JbnQuIEouIFN5
c3QuIEV2b2wuIE1pY3JvYmlvbC48L2FiYnItMT48L2FsdC1wZXJpb2RpY2FsPjxwYWdlcz4zNjUy
LTM2NTg8L3BhZ2VzPjx2b2x1bWU+NjM8L3ZvbHVtZT48bnVtYmVyPlBBUlQxMDwvbnVtYmVyPjxr
ZXl3b3Jkcz48a2V5d29yZD5jYXJkaW9saXBpbjwva2V5d29yZD48a2V5d29yZD5kaWFtaW5vIGFj
aWQ8L2tleXdvcmQ+PGtleXdvcmQ+ZGlhbWlub3BpbWVsaWMgYWNpZDwva2V5d29yZD48a2V5d29y
ZD5mYXR0eSBhY2lkPC9rZXl3b3JkPjxrZXl3b3JkPnBlcHRpZG9nbHljYW48L2tleXdvcmQ+PGtl
eXdvcmQ+cGhvc3BoYXRpZHlsZXRoYW5vbGFtaW5lPC9rZXl3b3JkPjxrZXl3b3JkPnBob3NwaGF0
aWR5bGdseWNlcm9sPC9rZXl3b3JkPjxrZXl3b3JkPnF1aW5vbmUgZGVyaXZhdGl2ZTwva2V5d29y
ZD48a2V5d29yZD5STkEgMTZTPC9rZXl3b3JkPjxrZXl3b3JkPmFtaW5vIGFjaWQgc2VxdWVuY2U8
L2tleXdvcmQ+PGtleXdvcmQ+YXJ0aWNsZTwva2V5d29yZD48a2V5d29yZD5iYWN0ZXJpYWwgZ3Jv
d3RoPC9rZXl3b3JkPjxrZXl3b3JkPmJhY3RlcmlhbCBzdHJhaW48L2tleXdvcmQ+PGtleXdvcmQ+
YmFjdGVyaXVtIGlzb2xhdGlvbjwva2V5d29yZD48a2V5d29yZD5ETkEgRE5BIGh5YnJpZGl6YXRp
b248L2tleXdvcmQ+PGtleXdvcmQ+Z2VuZSBzZXF1ZW5jZTwva2V5d29yZD48a2V5d29yZD5sYWtl
PC9rZXl3b3JkPjxrZXl3b3JkPm5vbmh1bWFuPC9rZXl3b3JkPjxrZXl3b3JkPm51Y2xlb3RpZGUg
c2VxdWVuY2U8L2tleXdvcmQ+PGtleXdvcmQ+UGFlbmliYWNpbGx1czwva2V5d29yZD48a2V5d29y
ZD5QYWVuaWJhY2lsbHVzIHBoeWxsb3NwaGFlcmFlPC9rZXl3b3JkPjxrZXl3b3JkPlBhZW5pYmFj
aWxsdXMgc2FjaGVvbmVuc2lzPC9rZXl3b3JkPjxrZXl3b3JkPlBhZW5pYmFjaWxsdXMgdGFpaHVl
bnNpczwva2V5d29yZD48a2V5d29yZD5wSDwva2V5d29yZD48a2V5d29yZD5waHlsb2dlbnk8L2tl
eXdvcmQ+PGtleXdvcmQ+cHJpb3JpdHkgam91cm5hbDwva2V5d29yZD48a2V5d29yZD5CYXNlIENv
bXBvc2l0aW9uPC9rZXl3b3JkPjxrZXl3b3JkPkNoaW5hPC9rZXl3b3JkPjxrZXl3b3JkPkROQSwg
QmFjdGVyaWFsPC9rZXl3b3JkPjxrZXl3b3JkPkV1dHJvcGhpY2F0aW9uPC9rZXl3b3JkPjxrZXl3
b3JkPkZhdHR5IEFjaWRzPC9rZXl3b3JkPjxrZXl3b3JkPkxha2VzPC9rZXl3b3JkPjxrZXl3b3Jk
Pk1vbGVjdWxhciBTZXF1ZW5jZSBEYXRhPC9rZXl3b3JkPjxrZXl3b3JkPk51Y2xlaWMgQWNpZCBI
eWJyaWRpemF0aW9uPC9rZXl3b3JkPjxrZXl3b3JkPlJOQSwgUmlib3NvbWFsLCAxNlM8L2tleXdv
cmQ+PGtleXdvcmQ+U2VxdWVuY2UgQW5hbHlzaXMsIEROQTwva2V5d29yZD48a2V5d29yZD5WaXRh
bWluIEsgMjwva2V5d29yZD48a2V5d29yZD5XYXRlciBNaWNyb2Jpb2xvZ3k8L2tleXdvcmQ+PC9r
ZXl3b3Jkcz48ZGF0ZXM+PHllYXI+MjAxMzwveWVhcj48L2RhdGVzPjx1cmxzPjxyZWxhdGVkLXVy
bHM+PHVybD5odHRwOi8vd3d3LnNjb3B1cy5jb20vaW53YXJkL3JlY29yZC51cmw/ZWlkPTItczIu
MC04NDg4NTIyNDA2NSZhbXA7cGFydG5lcklEPTQwJmFtcDttZDU9ZGZhOTNiNTIyZjMyMzkxM2M5
Nzk5MDFhZDk1YTA2ZjM8L3VybD48dXJsPmh0dHA6Ly9panMuc2dtam91cm5hbHMub3JnL2NvbnRl
bnQvNjMvUHRfMTAvMzY1Mi5mdWxsLnBkZjwvdXJsPjwvcmVsYXRlZC11cmxzPjwvdXJscz48ZWxl
Y3Ryb25pYy1yZXNvdXJjZS1udW0+MTAuMTA5OS9panMuMC4wNTA0MTktMDwvZWxlY3Ryb25pYy1y
ZXNvdXJjZS1udW0+PHJlbW90ZS1kYXRhYmFzZS1uYW1lPlNjb3B1czwvcmVtb3RlLWRhdGFiYXNl
LW5hbWU+PGxhbmd1YWdlPkVuZ2xpc2g8L2xhbmd1YWdlPjwvcmVjb3JkPjwvQ2l0ZT48L0VuZE5v
dGU+AG==
</w:fldData>
              </w:fldChar>
            </w:r>
            <w:r w:rsidR="00E45B30">
              <w:instrText xml:space="preserve"> ADDIN EN.CITE.DATA </w:instrText>
            </w:r>
            <w:r w:rsidR="00E45B30">
              <w:fldChar w:fldCharType="end"/>
            </w:r>
            <w:r w:rsidRPr="00DF6960">
              <w:fldChar w:fldCharType="separate"/>
            </w:r>
            <w:r w:rsidR="00E45B30">
              <w:rPr>
                <w:noProof/>
              </w:rPr>
              <w:t>[17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aiwan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Casein and starch-degrading compounds, 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MZWU8L0F1dGhvcj48WWVhcj4yMDA3PC9ZZWFyPjxSZWNO
dW0+MTc4NDwvUmVjTnVtPjxEaXNwbGF5VGV4dD5bMTcyXTwvRGlzcGxheVRleHQ+PHJlY29yZD48
cmVjLW51bWJlcj4xNzg0PC9yZWMtbnVtYmVyPjxmb3JlaWduLWtleXM+PGtleSBhcHA9IkVOIiBk
Yi1pZD0idmZ6djJ6djBoYWV6eG9lcmV2M3B3Znd4ZWRlZXJwMDUwZWRmIiB0aW1lc3RhbXA9IjE0
MzI1NjMwNjAiPjE3ODQ8L2tleT48L2ZvcmVpZ24ta2V5cz48cmVmLXR5cGUgbmFtZT0iSm91cm5h
bCBBcnRpY2xlIj4xNzwvcmVmLXR5cGU+PGNvbnRyaWJ1dG9ycz48YXV0aG9ycz48YXV0aG9yPkxl
ZSwgRi4gTC48L2F1dGhvcj48YXV0aG9yPkt1bywgSC4gUC48L2F1dGhvcj48YXV0aG9yPlRhaSwg
Qy4gSi48L2F1dGhvcj48YXV0aG9yPllva290YSwgQS48L2F1dGhvcj48YXV0aG9yPkxvLCBDLiBD
LjwvYXV0aG9yPjwvYXV0aG9ycz48L2NvbnRyaWJ1dG9ycz48dGl0bGVzPjx0aXRsZT5QYWVuaWJh
Y2lsbHVzIHRhaXdhbmVuc2lzIHNwLiBub3YuLCBpc29sYXRlZCBmcm9tIHNvaWwgaW4gVGFpd2Fu
PC90aXRsZT48c2Vjb25kYXJ5LXRpdGxlPkludGVybmF0aW9uYWwgSm91cm5hbCBvZiBTeXN0ZW1h
dGljIGFuZCBFdm9sdXRpb25hcnkgTWljcm9iaW9sb2d5PC9zZWNvbmRhcnktdGl0bGU+PGFsdC10
aXRsZT5JbnQuIEouIFN5c3QuIEV2b2wuIE1pY3JvYmlvbC48L2FsdC10aXRsZT48L3RpdGxlcz48
cGVyaW9kaWNhbD48ZnVsbC10aXRsZT5JbnRlcm5hdGlvbmFsIEpvdXJuYWwgb2YgU3lzdGVtYXRp
YyBhbmQgRXZvbHV0aW9uYXJ5IE1pY3JvYmlvbG9neTwvZnVsbC10aXRsZT48YWJici0xPkludC4g
Si4gU3lzdC4gRXZvbC4gTWljcm9iaW9sLjwvYWJici0xPjwvcGVyaW9kaWNhbD48YWx0LXBlcmlv
ZGljYWw+PGZ1bGwtdGl0bGU+SW50ZXJuYXRpb25hbCBKb3VybmFsIG9mIFN5c3RlbWF0aWMgYW5k
IEV2b2x1dGlvbmFyeSBNaWNyb2Jpb2xvZ3k8L2Z1bGwtdGl0bGU+PGFiYnItMT5JbnQuIEouIFN5
c3QuIEV2b2wuIE1pY3JvYmlvbC48L2FiYnItMT48L2FsdC1wZXJpb2RpY2FsPjxwYWdlcz4xMzUx
LTEzNTQ8L3BhZ2VzPjx2b2x1bWU+NTc8L3ZvbHVtZT48bnVtYmVyPjY8L251bWJlcj48a2V5d29y
ZHM+PGtleXdvcmQ+ZmF0dHkgYWNpZDwva2V5d29yZD48a2V5d29yZD5tZW5hcXVpbm9uZTwva2V5
d29yZD48a2V5d29yZD5STkEgMTZTPC9rZXl3b3JkPjxrZXl3b3JkPmFydGljbGU8L2tleXdvcmQ+
PGtleXdvcmQ+YmFjdGVyaWFsIHN0cmFpbjwva2V5d29yZD48a2V5d29yZD5iYWN0ZXJpdW0gaXNv
bGF0aW9uPC9rZXl3b3JkPjxrZXl3b3JkPmNvbnRyb2xsZWQgc3R1ZHk8L2tleXdvcmQ+PGtleXdv
cmQ+RE5BIEROQSBoeWJyaWRpemF0aW9uPC9rZXl3b3JkPjxrZXl3b3JkPmVuZG9zcG9yZS1mb3Jt
aW5nIHJvZHMgYW5kIGNvY2NpPC9rZXl3b3JkPjxrZXl3b3JkPmZhdHR5IGFjaWQgYW5hbHlzaXM8
L2tleXdvcmQ+PGtleXdvcmQ+Z2VuZSBzZXF1ZW5jZTwva2V5d29yZD48a2V5d29yZD5tb2xlY3Vs
YXIgcGh5bG9nZW55PC9rZXl3b3JkPjxrZXl3b3JkPm5vbmh1bWFuPC9rZXl3b3JkPjxrZXl3b3Jk
Pm51Y2xlb3RpZGUgc2VxdWVuY2U8L2tleXdvcmQ+PGtleXdvcmQ+UGFlbmliYWNpbGx1czwva2V5
d29yZD48a2V5d29yZD5QYWVuaWJhY2lsbHVzIGFsdmVpPC9rZXl3b3JkPjxrZXl3b3JkPlBhZW5p
YmFjaWxsdXMgYXBpYXJpdXM8L2tleXdvcmQ+PGtleXdvcmQ+UGFlbmliYWNpbGx1cyBhc3NhbWVu
c2lzPC9rZXl3b3JkPjxrZXl3b3JkPlBhZW5pYmFjaWxsdXMgdGFpd2FuZW5zaXM8L2tleXdvcmQ+
PGtleXdvcmQ+cGhlbm90eXBlPC9rZXl3b3JkPjxrZXl3b3JkPnBoeWxvZ2VuZXRpYyB0cmVlPC9r
ZXl3b3JkPjxrZXl3b3JkPnByaW9yaXR5IGpvdXJuYWw8L2tleXdvcmQ+PGtleXdvcmQ+c2VxdWVu
Y2UgYW5hbHlzaXM8L2tleXdvcmQ+PGtleXdvcmQ+c29pbCBtaWNyb2Zsb3JhPC9rZXl3b3JkPjxr
ZXl3b3JkPnNwZWNpZXMgZGlmZmVyZW5jZTwva2V5d29yZD48a2V5d29yZD5UYWl3YW48L2tleXdv
cmQ+PGtleXdvcmQ+dGF4b25vbWljIHJhbms8L2tleXdvcmQ+PGtleXdvcmQ+QmFjdGVyaWFsIFR5
cGluZyBUZWNobmlxdWVzPC9rZXl3b3JkPjxrZXl3b3JkPkJhc2UgQ29tcG9zaXRpb248L2tleXdv
cmQ+PGtleXdvcmQ+RE5BLCBCYWN0ZXJpYWw8L2tleXdvcmQ+PGtleXdvcmQ+RE5BLCBSaWJvc29t
YWw8L2tleXdvcmQ+PGtleXdvcmQ+RmF0dHkgQWNpZHM8L2tleXdvcmQ+PGtleXdvcmQ+R2VuZXMs
IHJSTkE8L2tleXdvcmQ+PGtleXdvcmQ+R3JhbS1Qb3NpdGl2ZSBFbmRvc3BvcmUtRm9ybWluZyBS
b2RzPC9rZXl3b3JkPjxrZXl3b3JkPkxvY29tb3Rpb248L2tleXdvcmQ+PGtleXdvcmQ+TW9sZWN1
bGFyIFNlcXVlbmNlIERhdGE8L2tleXdvcmQ+PGtleXdvcmQ+TnVjbGVpYyBBY2lkIEh5YnJpZGl6
YXRpb248L2tleXdvcmQ+PGtleXdvcmQ+UGh5bG9nZW55PC9rZXl3b3JkPjxrZXl3b3JkPlF1aW5v
bmVzPC9rZXl3b3JkPjxrZXl3b3JkPlJOQSwgQmFjdGVyaWFsPC9rZXl3b3JkPjxrZXl3b3JkPlJO
QSwgUmlib3NvbWFsLCAxNlM8L2tleXdvcmQ+PGtleXdvcmQ+U2VxdWVuY2UgQW5hbHlzaXMsIERO
QTwva2V5d29yZD48a2V5d29yZD5TZXF1ZW5jZSBIb21vbG9neSwgTnVjbGVpYyBBY2lkPC9rZXl3
b3JkPjxrZXl3b3JkPlNvaWwgTWljcm9iaW9sb2d5PC9rZXl3b3JkPjxrZXl3b3JkPkJhY3Rlcmlh
IChtaWNyb29yZ2FuaXNtcyk8L2tleXdvcmQ+PC9rZXl3b3Jkcz48ZGF0ZXM+PHllYXI+MjAwNzwv
eWVhcj48L2RhdGVzPjx1cmxzPjxyZWxhdGVkLXVybHM+PHVybD5odHRwOi8vd3d3LnNjb3B1cy5j
b20vaW53YXJkL3JlY29yZC51cmw/ZWlkPTItczIuMC0zNDI1MDc5MDMyNyZhbXA7cGFydG5lcklE
PTQwJmFtcDttZDU9Zjk5ZGE0ZDI1N2JiYWZiZjE2NmU1ZGJiYzJhM2I1NjU8L3VybD48L3JlbGF0
ZWQtdXJscz48L3VybHM+PGVsZWN0cm9uaWMtcmVzb3VyY2UtbnVtPjEwLjEwOTkvaWpzLjAuNjQ3
NjQtMDwvZWxlY3Ryb25pYy1yZXNvdXJjZS1udW0+PHJlbW90ZS1kYXRhYmFzZS1uYW1lPlNjb3B1
czwvcmVtb3RlLWRhdGFiYXNlLW5hbWU+PGxhbmd1YWdlPkVuZ2xpc2g8L2xhbmd1YWdlPjwvcmVj
b3JkPjwvQ2l0ZT48L0VuZE5vdGU+
</w:fldData>
              </w:fldChar>
            </w:r>
            <w:r w:rsidR="00E45B30">
              <w:instrText xml:space="preserve"> ADDIN EN.CITE </w:instrText>
            </w:r>
            <w:r w:rsidR="00E45B30">
              <w:fldChar w:fldCharType="begin">
                <w:fldData xml:space="preserve">PEVuZE5vdGU+PENpdGU+PEF1dGhvcj5MZWU8L0F1dGhvcj48WWVhcj4yMDA3PC9ZZWFyPjxSZWNO
dW0+MTc4NDwvUmVjTnVtPjxEaXNwbGF5VGV4dD5bMTcyXTwvRGlzcGxheVRleHQ+PHJlY29yZD48
cmVjLW51bWJlcj4xNzg0PC9yZWMtbnVtYmVyPjxmb3JlaWduLWtleXM+PGtleSBhcHA9IkVOIiBk
Yi1pZD0idmZ6djJ6djBoYWV6eG9lcmV2M3B3Znd4ZWRlZXJwMDUwZWRmIiB0aW1lc3RhbXA9IjE0
MzI1NjMwNjAiPjE3ODQ8L2tleT48L2ZvcmVpZ24ta2V5cz48cmVmLXR5cGUgbmFtZT0iSm91cm5h
bCBBcnRpY2xlIj4xNzwvcmVmLXR5cGU+PGNvbnRyaWJ1dG9ycz48YXV0aG9ycz48YXV0aG9yPkxl
ZSwgRi4gTC48L2F1dGhvcj48YXV0aG9yPkt1bywgSC4gUC48L2F1dGhvcj48YXV0aG9yPlRhaSwg
Qy4gSi48L2F1dGhvcj48YXV0aG9yPllva290YSwgQS48L2F1dGhvcj48YXV0aG9yPkxvLCBDLiBD
LjwvYXV0aG9yPjwvYXV0aG9ycz48L2NvbnRyaWJ1dG9ycz48dGl0bGVzPjx0aXRsZT5QYWVuaWJh
Y2lsbHVzIHRhaXdhbmVuc2lzIHNwLiBub3YuLCBpc29sYXRlZCBmcm9tIHNvaWwgaW4gVGFpd2Fu
PC90aXRsZT48c2Vjb25kYXJ5LXRpdGxlPkludGVybmF0aW9uYWwgSm91cm5hbCBvZiBTeXN0ZW1h
dGljIGFuZCBFdm9sdXRpb25hcnkgTWljcm9iaW9sb2d5PC9zZWNvbmRhcnktdGl0bGU+PGFsdC10
aXRsZT5JbnQuIEouIFN5c3QuIEV2b2wuIE1pY3JvYmlvbC48L2FsdC10aXRsZT48L3RpdGxlcz48
cGVyaW9kaWNhbD48ZnVsbC10aXRsZT5JbnRlcm5hdGlvbmFsIEpvdXJuYWwgb2YgU3lzdGVtYXRp
YyBhbmQgRXZvbHV0aW9uYXJ5IE1pY3JvYmlvbG9neTwvZnVsbC10aXRsZT48YWJici0xPkludC4g
Si4gU3lzdC4gRXZvbC4gTWljcm9iaW9sLjwvYWJici0xPjwvcGVyaW9kaWNhbD48YWx0LXBlcmlv
ZGljYWw+PGZ1bGwtdGl0bGU+SW50ZXJuYXRpb25hbCBKb3VybmFsIG9mIFN5c3RlbWF0aWMgYW5k
IEV2b2x1dGlvbmFyeSBNaWNyb2Jpb2xvZ3k8L2Z1bGwtdGl0bGU+PGFiYnItMT5JbnQuIEouIFN5
c3QuIEV2b2wuIE1pY3JvYmlvbC48L2FiYnItMT48L2FsdC1wZXJpb2RpY2FsPjxwYWdlcz4xMzUx
LTEzNTQ8L3BhZ2VzPjx2b2x1bWU+NTc8L3ZvbHVtZT48bnVtYmVyPjY8L251bWJlcj48a2V5d29y
ZHM+PGtleXdvcmQ+ZmF0dHkgYWNpZDwva2V5d29yZD48a2V5d29yZD5tZW5hcXVpbm9uZTwva2V5
d29yZD48a2V5d29yZD5STkEgMTZTPC9rZXl3b3JkPjxrZXl3b3JkPmFydGljbGU8L2tleXdvcmQ+
PGtleXdvcmQ+YmFjdGVyaWFsIHN0cmFpbjwva2V5d29yZD48a2V5d29yZD5iYWN0ZXJpdW0gaXNv
bGF0aW9uPC9rZXl3b3JkPjxrZXl3b3JkPmNvbnRyb2xsZWQgc3R1ZHk8L2tleXdvcmQ+PGtleXdv
cmQ+RE5BIEROQSBoeWJyaWRpemF0aW9uPC9rZXl3b3JkPjxrZXl3b3JkPmVuZG9zcG9yZS1mb3Jt
aW5nIHJvZHMgYW5kIGNvY2NpPC9rZXl3b3JkPjxrZXl3b3JkPmZhdHR5IGFjaWQgYW5hbHlzaXM8
L2tleXdvcmQ+PGtleXdvcmQ+Z2VuZSBzZXF1ZW5jZTwva2V5d29yZD48a2V5d29yZD5tb2xlY3Vs
YXIgcGh5bG9nZW55PC9rZXl3b3JkPjxrZXl3b3JkPm5vbmh1bWFuPC9rZXl3b3JkPjxrZXl3b3Jk
Pm51Y2xlb3RpZGUgc2VxdWVuY2U8L2tleXdvcmQ+PGtleXdvcmQ+UGFlbmliYWNpbGx1czwva2V5
d29yZD48a2V5d29yZD5QYWVuaWJhY2lsbHVzIGFsdmVpPC9rZXl3b3JkPjxrZXl3b3JkPlBhZW5p
YmFjaWxsdXMgYXBpYXJpdXM8L2tleXdvcmQ+PGtleXdvcmQ+UGFlbmliYWNpbGx1cyBhc3NhbWVu
c2lzPC9rZXl3b3JkPjxrZXl3b3JkPlBhZW5pYmFjaWxsdXMgdGFpd2FuZW5zaXM8L2tleXdvcmQ+
PGtleXdvcmQ+cGhlbm90eXBlPC9rZXl3b3JkPjxrZXl3b3JkPnBoeWxvZ2VuZXRpYyB0cmVlPC9r
ZXl3b3JkPjxrZXl3b3JkPnByaW9yaXR5IGpvdXJuYWw8L2tleXdvcmQ+PGtleXdvcmQ+c2VxdWVu
Y2UgYW5hbHlzaXM8L2tleXdvcmQ+PGtleXdvcmQ+c29pbCBtaWNyb2Zsb3JhPC9rZXl3b3JkPjxr
ZXl3b3JkPnNwZWNpZXMgZGlmZmVyZW5jZTwva2V5d29yZD48a2V5d29yZD5UYWl3YW48L2tleXdv
cmQ+PGtleXdvcmQ+dGF4b25vbWljIHJhbms8L2tleXdvcmQ+PGtleXdvcmQ+QmFjdGVyaWFsIFR5
cGluZyBUZWNobmlxdWVzPC9rZXl3b3JkPjxrZXl3b3JkPkJhc2UgQ29tcG9zaXRpb248L2tleXdv
cmQ+PGtleXdvcmQ+RE5BLCBCYWN0ZXJpYWw8L2tleXdvcmQ+PGtleXdvcmQ+RE5BLCBSaWJvc29t
YWw8L2tleXdvcmQ+PGtleXdvcmQ+RmF0dHkgQWNpZHM8L2tleXdvcmQ+PGtleXdvcmQ+R2VuZXMs
IHJSTkE8L2tleXdvcmQ+PGtleXdvcmQ+R3JhbS1Qb3NpdGl2ZSBFbmRvc3BvcmUtRm9ybWluZyBS
b2RzPC9rZXl3b3JkPjxrZXl3b3JkPkxvY29tb3Rpb248L2tleXdvcmQ+PGtleXdvcmQ+TW9sZWN1
bGFyIFNlcXVlbmNlIERhdGE8L2tleXdvcmQ+PGtleXdvcmQ+TnVjbGVpYyBBY2lkIEh5YnJpZGl6
YXRpb248L2tleXdvcmQ+PGtleXdvcmQ+UGh5bG9nZW55PC9rZXl3b3JkPjxrZXl3b3JkPlF1aW5v
bmVzPC9rZXl3b3JkPjxrZXl3b3JkPlJOQSwgQmFjdGVyaWFsPC9rZXl3b3JkPjxrZXl3b3JkPlJO
QSwgUmlib3NvbWFsLCAxNlM8L2tleXdvcmQ+PGtleXdvcmQ+U2VxdWVuY2UgQW5hbHlzaXMsIERO
QTwva2V5d29yZD48a2V5d29yZD5TZXF1ZW5jZSBIb21vbG9neSwgTnVjbGVpYyBBY2lkPC9rZXl3
b3JkPjxrZXl3b3JkPlNvaWwgTWljcm9iaW9sb2d5PC9rZXl3b3JkPjxrZXl3b3JkPkJhY3Rlcmlh
IChtaWNyb29yZ2FuaXNtcyk8L2tleXdvcmQ+PC9rZXl3b3Jkcz48ZGF0ZXM+PHllYXI+MjAwNzwv
eWVhcj48L2RhdGVzPjx1cmxzPjxyZWxhdGVkLXVybHM+PHVybD5odHRwOi8vd3d3LnNjb3B1cy5j
b20vaW53YXJkL3JlY29yZC51cmw/ZWlkPTItczIuMC0zNDI1MDc5MDMyNyZhbXA7cGFydG5lcklE
PTQwJmFtcDttZDU9Zjk5ZGE0ZDI1N2JiYWZiZjE2NmU1ZGJiYzJhM2I1NjU8L3VybD48L3JlbGF0
ZWQtdXJscz48L3VybHM+PGVsZWN0cm9uaWMtcmVzb3VyY2UtbnVtPjEwLjEwOTkvaWpzLjAuNjQ3
NjQtMDwvZWxlY3Ryb25pYy1yZXNvdXJjZS1udW0+PHJlbW90ZS1kYXRhYmFzZS1uYW1lPlNjb3B1
czwvcmVtb3RlLWRhdGFiYXNlLW5hbWU+PGxhbmd1YWdlPkVuZ2xpc2g8L2xhbmd1YWdlPjwvcmVj
b3JkPjwvQ2l0ZT48L0VuZE5vdGU+
</w:fldData>
              </w:fldChar>
            </w:r>
            <w:r w:rsidR="00E45B30">
              <w:instrText xml:space="preserve"> ADDIN EN.CITE.DATA </w:instrText>
            </w:r>
            <w:r w:rsidR="00E45B30">
              <w:fldChar w:fldCharType="end"/>
            </w:r>
            <w:r w:rsidRPr="00DF6960">
              <w:fldChar w:fldCharType="separate"/>
            </w:r>
            <w:r w:rsidR="00E45B30">
              <w:rPr>
                <w:noProof/>
              </w:rPr>
              <w:t>[17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aohuashanens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YaWU8L0F1dGhvcj48WWVhcj4yMDEyPC9ZZWFyPjxSZWNO
dW0+ODIwPC9SZWNOdW0+PERpc3BsYXlUZXh0PlsxNzNdPC9EaXNwbGF5VGV4dD48cmVjb3JkPjxy
ZWMtbnVtYmVyPjgyMDwvcmVjLW51bWJlcj48Zm9yZWlnbi1rZXlzPjxrZXkgYXBwPSJFTiIgZGIt
aWQ9InZmenYyenYwaGFlenhvZXJldjNwd2Z3eGVkZWVycDA1MGVkZiIgdGltZXN0YW1wPSIxNDMy
NTYzMDQ2Ij44MjA8L2tleT48L2ZvcmVpZ24ta2V5cz48cmVmLXR5cGUgbmFtZT0iSm91cm5hbCBB
cnRpY2xlIj4xNzwvcmVmLXR5cGU+PGNvbnRyaWJ1dG9ycz48YXV0aG9ycz48YXV0aG9yPlhpZSwg
Si4gQi48L2F1dGhvcj48YXV0aG9yPlpoYW5nLCBMLiBILjwvYXV0aG9yPjxhdXRob3I+WmhvdSwg
WS4gRy48L2F1dGhvcj48YXV0aG9yPkxpdSwgSC4gQy48L2F1dGhvcj48YXV0aG9yPkNoZW4sIFMu
IEYuPC9hdXRob3I+PC9hdXRob3JzPjwvY29udHJpYnV0b3JzPjx0aXRsZXM+PHRpdGxlPlBhZW5p
YmFjaWxsdXMgdGFvaHVhc2hhbmVuc2Ugc3AuIG5vdi4sIGEgbml0cm9nZW4tZml4aW5nIHNwZWNp
ZXMgaXNvbGF0ZWQgZnJvbSByaGl6b3NwaGVyZSBzb2lsIG9mIHRoZSByb290IG9mIENhcmFnYW5h
IGthbnN1ZW5zaXMgUG9qYXJrPC90aXRsZT48c2Vjb25kYXJ5LXRpdGxlPkFudG9uaWUgdmFuIExl
ZXV3ZW5ob2VrLCBJbnRlcm5hdGlvbmFsIEpvdXJuYWwgb2YgR2VuZXJhbCBhbmQgTW9sZWN1bGFy
IE1pY3JvYmlvbG9neTwvc2Vjb25kYXJ5LXRpdGxlPjxhbHQtdGl0bGU+QW50b25pZSBWYW4gTGVl
dXdlbmhvZWsgSW50LiBKLiBHZW4uIE1vbC4gTWljcm9iaW9sLjwvYWx0LXRpdGxlPjwvdGl0bGVz
PjxwZXJpb2RpY2FsPjxmdWxsLXRpdGxlPkFudG9uaWUgdmFuIExlZXV3ZW5ob2VrLCBJbnRlcm5h
dGlvbmFsIEpvdXJuYWwgb2YgR2VuZXJhbCBhbmQgTW9sZWN1bGFyIE1pY3JvYmlvbG9neTwvZnVs
bC10aXRsZT48YWJici0xPkFudG9uaWUgVmFuIExlZXV3ZW5ob2VrIEludC4gSi4gR2VuLiBNb2wu
IE1pY3JvYmlvbC48L2FiYnItMT48L3BlcmlvZGljYWw+PGFsdC1wZXJpb2RpY2FsPjxmdWxsLXRp
dGxlPkFudG9uaWUgdmFuIExlZXV3ZW5ob2VrLCBJbnRlcm5hdGlvbmFsIEpvdXJuYWwgb2YgR2Vu
ZXJhbCBhbmQgTW9sZWN1bGFyIE1pY3JvYmlvbG9neTwvZnVsbC10aXRsZT48YWJici0xPkFudG9u
aWUgVmFuIExlZXV3ZW5ob2VrIEludC4gSi4gR2VuLiBNb2wuIE1pY3JvYmlvbC48L2FiYnItMT48
L2FsdC1wZXJpb2RpY2FsPjxwYWdlcz43MzUtNzQxPC9wYWdlcz48dm9sdW1lPjEwMjwvdm9sdW1l
PjxudW1iZXI+NDwvbnVtYmVyPjxrZXl3b3Jkcz48a2V5d29yZD5OaXRyb2dlbi1maXhpbmc8L2tl
eXdvcmQ+PGtleXdvcmQ+UGFlbmliYWNpbGx1czwva2V5d29yZD48a2V5d29yZD5QYWVuaWJhY2ls
bHVzIHRhb2h1YXNoYW5lbnNlPC9rZXl3b3JkPjxrZXl3b3JkPmJhY3RlcmlhbCBETkE8L2tleXdv
cmQ+PGtleXdvcmQ+Y3l0b3NpbmU8L2tleXdvcmQ+PGtleXdvcmQ+ZmF0dHkgYWNpZDwva2V5d29y
ZD48a2V5d29yZD5ndWFuaW5lPC9rZXl3b3JkPjxrZXl3b3JkPlJOQSAxNlM8L2tleXdvcmQ+PGtl
eXdvcmQ+bml0cm9nZW5hc2UgcmVkdWN0YXNlPC9rZXl3b3JkPjxrZXl3b3JkPm94aWRvcmVkdWN0
YXNlPC9rZXl3b3JkPjxrZXl3b3JkPnJpYm9zb21lIEROQTwva2V5d29yZD48a2V5d29yZD4xNlMg
clJOQSBnZW5lPC9rZXl3b3JkPjxrZXl3b3JkPmFydGljbGU8L2tleXdvcmQ+PGtleXdvcmQ+YmFj
dGVyaWFsIGdlbmU8L2tleXdvcmQ+PGtleXdvcmQ+YmFjdGVyaWFsIHN0cmFpbjwva2V5d29yZD48
a2V5d29yZD5iYWN0ZXJpdW0gaXNvbGF0aW9uPC9rZXl3b3JkPjxrZXl3b3JkPkNhcmFnYW5hPC9r
ZXl3b3JkPjxrZXl3b3JkPkNhcmFnYW5hIGthbnN1ZW5zaXM8L2tleXdvcmQ+PGtleXdvcmQ+Y2hl
bW90YXhvbm9teTwva2V5d29yZD48a2V5d29yZD5ETkEgY29udGVudDwva2V5d29yZD48a2V5d29y
ZD5ETkEgRE5BIGh5YnJpZGl6YXRpb248L2tleXdvcmQ+PGtleXdvcmQ+Z2VuZSBzZXF1ZW5jZTwv
a2V5d29yZD48a2V5d29yZD5uZXcgc3BlY2llczwva2V5d29yZD48a2V5d29yZD5uaWZIIGdlbmU8
L2tleXdvcmQ+PGtleXdvcmQ+bml0cm9nZW4gZml4YXRpb248L2tleXdvcmQ+PGtleXdvcmQ+bm9u
aHVtYW48L2tleXdvcmQ+PGtleXdvcmQ+bnVjbGVvdGlkZSBzZXF1ZW5jZTwva2V5d29yZD48a2V5
d29yZD5QYWVuaWJhY2lsbHVzIGJvcmVhbGlzPC9rZXl3b3JkPjxrZXl3b3JkPlBhZW5pYmFjaWxs
dXMgZHVydXM8L2tleXdvcmQ+PGtleXdvcmQ+UGFlbmliYWNpbGx1cyBvZG9yaWZlcjwva2V5d29y
ZD48a2V5d29yZD5QYWVuaWJhY2lsbHVzIHNvcGhvcmFlPC9rZXl3b3JkPjxrZXl3b3JkPnBoeWxv
Z2VueTwva2V5d29yZD48a2V5d29yZD5wbGFudCByb290PC9rZXl3b3JkPjxrZXl3b3JkPnByaW9y
aXR5IGpvdXJuYWw8L2tleXdvcmQ+PGtleXdvcmQ+cmhpem9zcGhlcmU8L2tleXdvcmQ+PGtleXdv
cmQ+c29pbDwva2V5d29yZD48a2V5d29yZD5iYWN0ZXJpdW0gaWRlbnRpZmljYXRpb248L2tleXdv
cmQ+PGtleXdvcmQ+Y2hlbWlzdHJ5PC9rZXl3b3JkPjxrZXl3b3JkPmNsYXNzaWZpY2F0aW9uPC9r
ZXl3b3JkPjxrZXl3b3JkPmNsdXN0ZXIgYW5hbHlzaXM8L2tleXdvcmQ+PGtleXdvcmQ+RE5BIGJh
c2UgY29tcG9zaXRpb248L2tleXdvcmQ+PGtleXdvcmQ+RE5BIHNlcXVlbmNlPC9rZXl3b3JkPjxr
ZXl3b3JkPmVsZWN0cm9uIG1pY3Jvc2NvcHk8L2tleXdvcmQ+PGtleXdvcmQ+Z2VuZXRpY3M8L2tl
eXdvcmQ+PGtleXdvcmQ+aXNvbGF0aW9uIGFuZCBwdXJpZmljYXRpb248L2tleXdvcmQ+PGtleXdv
cmQ+bWV0YWJvbGlzbTwva2V5d29yZD48a2V5d29yZD5taWNyb2Jpb2xvZ3k8L2tleXdvcmQ+PGtl
eXdvcmQ+bW9sZWN1bGFyIGdlbmV0aWNzPC9rZXl3b3JkPjxrZXl3b3JkPm51Y2xlaWMgYWNpZCBo
eWJyaWRpemF0aW9uPC9rZXl3b3JkPjxrZXl3b3JkPkJhY3RlcmlhIChtaWNyb29yZ2FuaXNtcyk8
L2tleXdvcmQ+PGtleXdvcmQ+QmFjdGVyaWFsIFR5cGluZyBUZWNobmlxdWVzPC9rZXl3b3JkPjxr
ZXl3b3JkPkJhc2UgQ29tcG9zaXRpb248L2tleXdvcmQ+PGtleXdvcmQ+RE5BLCBCYWN0ZXJpYWw8
L2tleXdvcmQ+PGtleXdvcmQ+RE5BLCBSaWJvc29tYWw8L2tleXdvcmQ+PGtleXdvcmQ+RmF0dHkg
QWNpZHM8L2tleXdvcmQ+PGtleXdvcmQ+TWljcm9zY29weSwgRWxlY3Ryb248L2tleXdvcmQ+PGtl
eXdvcmQ+TW9sZWN1bGFyIFNlcXVlbmNlIERhdGE8L2tleXdvcmQ+PGtleXdvcmQ+T3hpZG9yZWR1
Y3Rhc2VzPC9rZXl3b3JkPjxrZXl3b3JkPlBsYW50IFJvb3RzPC9rZXl3b3JkPjxrZXl3b3JkPlJO
QSwgUmlib3NvbWFsLCAxNlM8L2tleXdvcmQ+PGtleXdvcmQ+U2VxdWVuY2UgQW5hbHlzaXMsIERO
QTwva2V5d29yZD48a2V5d29yZD5Tb2lsIE1pY3JvYmlvbG9neTwva2V5d29yZD48L2tleXdvcmRz
PjxkYXRlcz48eWVhcj4yMDEyPC95ZWFyPjwvZGF0ZXM+PHVybHM+PHJlbGF0ZWQtdXJscz48dXJs
Pmh0dHA6Ly93d3cuc2NvcHVzLmNvbS9pbndhcmQvcmVjb3JkLnVybD9laWQ9Mi1zMi4wLTg0ODc0
ODA2NDg4JmFtcDtwYXJ0bmVySUQ9NDAmYW1wO21kNT01NzE2MzkxMjk5MjQ5Mjg2NGE4MDJhMWVh
ZTdhZTM1MDwvdXJsPjx1cmw+aHR0cDovL2Rvd25sb2FkLnNwcmluZ2VyLmNvbS9zdGF0aWMvcGRm
LzYzNy9hcnQlMjUzQTEwLjEwMDclMjUyRnMxMDQ4Mi0wMTItOTc3My00LnBkZj9vcmlnaW5Vcmw9
aHR0cCUzQSUyRiUyRmxpbmsuc3ByaW5nZXIuY29tJTJGYXJ0aWNsZSUyRjEwLjEwMDclMkZzMTA0
ODItMDEyLTk3NzMtNCZhbXA7dG9rZW4yPWV4cD0xNDMzNTE2MTM3fmFjbD0lMkZzdGF0aWMlMkZw
ZGYlMkY2MzclMkZhcnQlMjUyNTNBMTAuMTAwNyUyNTI1MkZzMTA0ODItMDEyLTk3NzMtNC5wZGYl
M0ZvcmlnaW5VcmwlM0RodHRwJTI1M0ElMjUyRiUyNTJGbGluay5zcHJpbmdlci5jb20lMjUyRmFy
dGljbGUlMjUyRjEwLjEwMDclMjUyRnMxMDQ4Mi0wMTItOTc3My00Kn5obWFjPTdlZmVkY2FmOTMx
YTVjMjY5YWI5NTI3OTU2MDlmMjFmMTE1MDIyZDNhNmJhNmUzNjRhMWE3YTA1M2QxYjY4MmM8L3Vy
bD48L3JlbGF0ZWQtdXJscz48L3VybHM+PGVsZWN0cm9uaWMtcmVzb3VyY2UtbnVtPjEwLjEwMDcv
czEwNDgyLTAxMi05NzczLTQ8L2VsZWN0cm9uaWMtcmVzb3VyY2UtbnVtPjxyZW1vdGUtZGF0YWJh
c2UtbmFtZT5TY29wdXM8L3JlbW90ZS1kYXRhYmFzZS1uYW1lPjxsYW5ndWFnZT5FbmdsaXNoPC9s
YW5ndWFnZT48L3JlY29yZD48L0NpdGU+PC9FbmROb3RlPgB=
</w:fldData>
              </w:fldChar>
            </w:r>
            <w:r w:rsidR="00E45B30">
              <w:instrText xml:space="preserve"> ADDIN EN.CITE </w:instrText>
            </w:r>
            <w:r w:rsidR="00E45B30">
              <w:fldChar w:fldCharType="begin">
                <w:fldData xml:space="preserve">PEVuZE5vdGU+PENpdGU+PEF1dGhvcj5YaWU8L0F1dGhvcj48WWVhcj4yMDEyPC9ZZWFyPjxSZWNO
dW0+ODIwPC9SZWNOdW0+PERpc3BsYXlUZXh0PlsxNzNdPC9EaXNwbGF5VGV4dD48cmVjb3JkPjxy
ZWMtbnVtYmVyPjgyMDwvcmVjLW51bWJlcj48Zm9yZWlnbi1rZXlzPjxrZXkgYXBwPSJFTiIgZGIt
aWQ9InZmenYyenYwaGFlenhvZXJldjNwd2Z3eGVkZWVycDA1MGVkZiIgdGltZXN0YW1wPSIxNDMy
NTYzMDQ2Ij44MjA8L2tleT48L2ZvcmVpZ24ta2V5cz48cmVmLXR5cGUgbmFtZT0iSm91cm5hbCBB
cnRpY2xlIj4xNzwvcmVmLXR5cGU+PGNvbnRyaWJ1dG9ycz48YXV0aG9ycz48YXV0aG9yPlhpZSwg
Si4gQi48L2F1dGhvcj48YXV0aG9yPlpoYW5nLCBMLiBILjwvYXV0aG9yPjxhdXRob3I+WmhvdSwg
WS4gRy48L2F1dGhvcj48YXV0aG9yPkxpdSwgSC4gQy48L2F1dGhvcj48YXV0aG9yPkNoZW4sIFMu
IEYuPC9hdXRob3I+PC9hdXRob3JzPjwvY29udHJpYnV0b3JzPjx0aXRsZXM+PHRpdGxlPlBhZW5p
YmFjaWxsdXMgdGFvaHVhc2hhbmVuc2Ugc3AuIG5vdi4sIGEgbml0cm9nZW4tZml4aW5nIHNwZWNp
ZXMgaXNvbGF0ZWQgZnJvbSByaGl6b3NwaGVyZSBzb2lsIG9mIHRoZSByb290IG9mIENhcmFnYW5h
IGthbnN1ZW5zaXMgUG9qYXJrPC90aXRsZT48c2Vjb25kYXJ5LXRpdGxlPkFudG9uaWUgdmFuIExl
ZXV3ZW5ob2VrLCBJbnRlcm5hdGlvbmFsIEpvdXJuYWwgb2YgR2VuZXJhbCBhbmQgTW9sZWN1bGFy
IE1pY3JvYmlvbG9neTwvc2Vjb25kYXJ5LXRpdGxlPjxhbHQtdGl0bGU+QW50b25pZSBWYW4gTGVl
dXdlbmhvZWsgSW50LiBKLiBHZW4uIE1vbC4gTWljcm9iaW9sLjwvYWx0LXRpdGxlPjwvdGl0bGVz
PjxwZXJpb2RpY2FsPjxmdWxsLXRpdGxlPkFudG9uaWUgdmFuIExlZXV3ZW5ob2VrLCBJbnRlcm5h
dGlvbmFsIEpvdXJuYWwgb2YgR2VuZXJhbCBhbmQgTW9sZWN1bGFyIE1pY3JvYmlvbG9neTwvZnVs
bC10aXRsZT48YWJici0xPkFudG9uaWUgVmFuIExlZXV3ZW5ob2VrIEludC4gSi4gR2VuLiBNb2wu
IE1pY3JvYmlvbC48L2FiYnItMT48L3BlcmlvZGljYWw+PGFsdC1wZXJpb2RpY2FsPjxmdWxsLXRp
dGxlPkFudG9uaWUgdmFuIExlZXV3ZW5ob2VrLCBJbnRlcm5hdGlvbmFsIEpvdXJuYWwgb2YgR2Vu
ZXJhbCBhbmQgTW9sZWN1bGFyIE1pY3JvYmlvbG9neTwvZnVsbC10aXRsZT48YWJici0xPkFudG9u
aWUgVmFuIExlZXV3ZW5ob2VrIEludC4gSi4gR2VuLiBNb2wuIE1pY3JvYmlvbC48L2FiYnItMT48
L2FsdC1wZXJpb2RpY2FsPjxwYWdlcz43MzUtNzQxPC9wYWdlcz48dm9sdW1lPjEwMjwvdm9sdW1l
PjxudW1iZXI+NDwvbnVtYmVyPjxrZXl3b3Jkcz48a2V5d29yZD5OaXRyb2dlbi1maXhpbmc8L2tl
eXdvcmQ+PGtleXdvcmQ+UGFlbmliYWNpbGx1czwva2V5d29yZD48a2V5d29yZD5QYWVuaWJhY2ls
bHVzIHRhb2h1YXNoYW5lbnNlPC9rZXl3b3JkPjxrZXl3b3JkPmJhY3RlcmlhbCBETkE8L2tleXdv
cmQ+PGtleXdvcmQ+Y3l0b3NpbmU8L2tleXdvcmQ+PGtleXdvcmQ+ZmF0dHkgYWNpZDwva2V5d29y
ZD48a2V5d29yZD5ndWFuaW5lPC9rZXl3b3JkPjxrZXl3b3JkPlJOQSAxNlM8L2tleXdvcmQ+PGtl
eXdvcmQ+bml0cm9nZW5hc2UgcmVkdWN0YXNlPC9rZXl3b3JkPjxrZXl3b3JkPm94aWRvcmVkdWN0
YXNlPC9rZXl3b3JkPjxrZXl3b3JkPnJpYm9zb21lIEROQTwva2V5d29yZD48a2V5d29yZD4xNlMg
clJOQSBnZW5lPC9rZXl3b3JkPjxrZXl3b3JkPmFydGljbGU8L2tleXdvcmQ+PGtleXdvcmQ+YmFj
dGVyaWFsIGdlbmU8L2tleXdvcmQ+PGtleXdvcmQ+YmFjdGVyaWFsIHN0cmFpbjwva2V5d29yZD48
a2V5d29yZD5iYWN0ZXJpdW0gaXNvbGF0aW9uPC9rZXl3b3JkPjxrZXl3b3JkPkNhcmFnYW5hPC9r
ZXl3b3JkPjxrZXl3b3JkPkNhcmFnYW5hIGthbnN1ZW5zaXM8L2tleXdvcmQ+PGtleXdvcmQ+Y2hl
bW90YXhvbm9teTwva2V5d29yZD48a2V5d29yZD5ETkEgY29udGVudDwva2V5d29yZD48a2V5d29y
ZD5ETkEgRE5BIGh5YnJpZGl6YXRpb248L2tleXdvcmQ+PGtleXdvcmQ+Z2VuZSBzZXF1ZW5jZTwv
a2V5d29yZD48a2V5d29yZD5uZXcgc3BlY2llczwva2V5d29yZD48a2V5d29yZD5uaWZIIGdlbmU8
L2tleXdvcmQ+PGtleXdvcmQ+bml0cm9nZW4gZml4YXRpb248L2tleXdvcmQ+PGtleXdvcmQ+bm9u
aHVtYW48L2tleXdvcmQ+PGtleXdvcmQ+bnVjbGVvdGlkZSBzZXF1ZW5jZTwva2V5d29yZD48a2V5
d29yZD5QYWVuaWJhY2lsbHVzIGJvcmVhbGlzPC9rZXl3b3JkPjxrZXl3b3JkPlBhZW5pYmFjaWxs
dXMgZHVydXM8L2tleXdvcmQ+PGtleXdvcmQ+UGFlbmliYWNpbGx1cyBvZG9yaWZlcjwva2V5d29y
ZD48a2V5d29yZD5QYWVuaWJhY2lsbHVzIHNvcGhvcmFlPC9rZXl3b3JkPjxrZXl3b3JkPnBoeWxv
Z2VueTwva2V5d29yZD48a2V5d29yZD5wbGFudCByb290PC9rZXl3b3JkPjxrZXl3b3JkPnByaW9y
aXR5IGpvdXJuYWw8L2tleXdvcmQ+PGtleXdvcmQ+cmhpem9zcGhlcmU8L2tleXdvcmQ+PGtleXdv
cmQ+c29pbDwva2V5d29yZD48a2V5d29yZD5iYWN0ZXJpdW0gaWRlbnRpZmljYXRpb248L2tleXdv
cmQ+PGtleXdvcmQ+Y2hlbWlzdHJ5PC9rZXl3b3JkPjxrZXl3b3JkPmNsYXNzaWZpY2F0aW9uPC9r
ZXl3b3JkPjxrZXl3b3JkPmNsdXN0ZXIgYW5hbHlzaXM8L2tleXdvcmQ+PGtleXdvcmQ+RE5BIGJh
c2UgY29tcG9zaXRpb248L2tleXdvcmQ+PGtleXdvcmQ+RE5BIHNlcXVlbmNlPC9rZXl3b3JkPjxr
ZXl3b3JkPmVsZWN0cm9uIG1pY3Jvc2NvcHk8L2tleXdvcmQ+PGtleXdvcmQ+Z2VuZXRpY3M8L2tl
eXdvcmQ+PGtleXdvcmQ+aXNvbGF0aW9uIGFuZCBwdXJpZmljYXRpb248L2tleXdvcmQ+PGtleXdv
cmQ+bWV0YWJvbGlzbTwva2V5d29yZD48a2V5d29yZD5taWNyb2Jpb2xvZ3k8L2tleXdvcmQ+PGtl
eXdvcmQ+bW9sZWN1bGFyIGdlbmV0aWNzPC9rZXl3b3JkPjxrZXl3b3JkPm51Y2xlaWMgYWNpZCBo
eWJyaWRpemF0aW9uPC9rZXl3b3JkPjxrZXl3b3JkPkJhY3RlcmlhIChtaWNyb29yZ2FuaXNtcyk8
L2tleXdvcmQ+PGtleXdvcmQ+QmFjdGVyaWFsIFR5cGluZyBUZWNobmlxdWVzPC9rZXl3b3JkPjxr
ZXl3b3JkPkJhc2UgQ29tcG9zaXRpb248L2tleXdvcmQ+PGtleXdvcmQ+RE5BLCBCYWN0ZXJpYWw8
L2tleXdvcmQ+PGtleXdvcmQ+RE5BLCBSaWJvc29tYWw8L2tleXdvcmQ+PGtleXdvcmQ+RmF0dHkg
QWNpZHM8L2tleXdvcmQ+PGtleXdvcmQ+TWljcm9zY29weSwgRWxlY3Ryb248L2tleXdvcmQ+PGtl
eXdvcmQ+TW9sZWN1bGFyIFNlcXVlbmNlIERhdGE8L2tleXdvcmQ+PGtleXdvcmQ+T3hpZG9yZWR1
Y3Rhc2VzPC9rZXl3b3JkPjxrZXl3b3JkPlBsYW50IFJvb3RzPC9rZXl3b3JkPjxrZXl3b3JkPlJO
QSwgUmlib3NvbWFsLCAxNlM8L2tleXdvcmQ+PGtleXdvcmQ+U2VxdWVuY2UgQW5hbHlzaXMsIERO
QTwva2V5d29yZD48a2V5d29yZD5Tb2lsIE1pY3JvYmlvbG9neTwva2V5d29yZD48L2tleXdvcmRz
PjxkYXRlcz48eWVhcj4yMDEyPC95ZWFyPjwvZGF0ZXM+PHVybHM+PHJlbGF0ZWQtdXJscz48dXJs
Pmh0dHA6Ly93d3cuc2NvcHVzLmNvbS9pbndhcmQvcmVjb3JkLnVybD9laWQ9Mi1zMi4wLTg0ODc0
ODA2NDg4JmFtcDtwYXJ0bmVySUQ9NDAmYW1wO21kNT01NzE2MzkxMjk5MjQ5Mjg2NGE4MDJhMWVh
ZTdhZTM1MDwvdXJsPjx1cmw+aHR0cDovL2Rvd25sb2FkLnNwcmluZ2VyLmNvbS9zdGF0aWMvcGRm
LzYzNy9hcnQlMjUzQTEwLjEwMDclMjUyRnMxMDQ4Mi0wMTItOTc3My00LnBkZj9vcmlnaW5Vcmw9
aHR0cCUzQSUyRiUyRmxpbmsuc3ByaW5nZXIuY29tJTJGYXJ0aWNsZSUyRjEwLjEwMDclMkZzMTA0
ODItMDEyLTk3NzMtNCZhbXA7dG9rZW4yPWV4cD0xNDMzNTE2MTM3fmFjbD0lMkZzdGF0aWMlMkZw
ZGYlMkY2MzclMkZhcnQlMjUyNTNBMTAuMTAwNyUyNTI1MkZzMTA0ODItMDEyLTk3NzMtNC5wZGYl
M0ZvcmlnaW5VcmwlM0RodHRwJTI1M0ElMjUyRiUyNTJGbGluay5zcHJpbmdlci5jb20lMjUyRmFy
dGljbGUlMjUyRjEwLjEwMDclMjUyRnMxMDQ4Mi0wMTItOTc3My00Kn5obWFjPTdlZmVkY2FmOTMx
YTVjMjY5YWI5NTI3OTU2MDlmMjFmMTE1MDIyZDNhNmJhNmUzNjRhMWE3YTA1M2QxYjY4MmM8L3Vy
bD48L3JlbGF0ZWQtdXJscz48L3VybHM+PGVsZWN0cm9uaWMtcmVzb3VyY2UtbnVtPjEwLjEwMDcv
czEwNDgyLTAxMi05NzczLTQ8L2VsZWN0cm9uaWMtcmVzb3VyY2UtbnVtPjxyZW1vdGUtZGF0YWJh
c2UtbmFtZT5TY29wdXM8L3JlbW90ZS1kYXRhYmFzZS1uYW1lPjxsYW5ndWFnZT5FbmdsaXNoPC9s
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73]</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arimensi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Carboxymethyl</w:t>
            </w:r>
            <w:proofErr w:type="spellEnd"/>
            <w:r w:rsidRPr="00DF6960">
              <w:rPr>
                <w:color w:val="000000"/>
              </w:rPr>
              <w:t xml:space="preserve"> </w:t>
            </w:r>
            <w:proofErr w:type="spellStart"/>
            <w:r w:rsidRPr="00DF6960">
              <w:rPr>
                <w:color w:val="000000"/>
              </w:rPr>
              <w:t>cellulase</w:t>
            </w:r>
            <w:proofErr w:type="spellEnd"/>
            <w:r w:rsidRPr="00DF6960">
              <w:rPr>
                <w:color w:val="000000"/>
              </w:rPr>
              <w:t>, β-galactosidase, arginine decarboxylase, phenylalanine deamin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XYW5nPC9BdXRob3I+PFllYXI+MjAwODwvWWVhcj48UmVj
TnVtPjE2MTg8L1JlY051bT48RGlzcGxheVRleHQ+WzE3NCwgMTc1XTwvRGlzcGxheVRleHQ+PHJl
Y29yZD48cmVjLW51bWJlcj4xNjE4PC9yZWMtbnVtYmVyPjxmb3JlaWduLWtleXM+PGtleSBhcHA9
IkVOIiBkYi1pZD0idmZ6djJ6djBoYWV6eG9lcmV2M3B3Znd4ZWRlZXJwMDUwZWRmIiB0aW1lc3Rh
bXA9IjE0MzI1NjMwNTciPjE2MTg8L2tleT48L2ZvcmVpZ24ta2V5cz48cmVmLXR5cGUgbmFtZT0i
Sm91cm5hbCBBcnRpY2xlIj4xNzwvcmVmLXR5cGU+PGNvbnRyaWJ1dG9ycz48YXV0aG9ycz48YXV0
aG9yPldhbmcsIE0uIFguPC9hdXRob3I+PGF1dGhvcj5ZYW5nLCBNLjwvYXV0aG9yPjxhdXRob3I+
WmhvdSwgRy4gTC48L2F1dGhvcj48YXV0aG9yPkx1bywgWC4gUy48L2F1dGhvcj48YXV0aG9yPlpo
YW5nLCBMLjwvYXV0aG9yPjxhdXRob3I+VGFuZywgWS48L2F1dGhvcj48YXV0aG9yPkZhbmcsIEMu
IFguPC9hdXRob3I+PC9hdXRob3JzPjwvY29udHJpYnV0b3JzPjx0aXRsZXM+PHRpdGxlPlBhZW5p
YmFjaWxsdXMgdGFyaW1lbnNpcyBzcC4gbm92LiwgaXNvbGF0ZWQgZnJvbSBzYW5kIGluIFhpbmpp
YW5nLCBDaGluYTwvdGl0bGU+PHNlY29uZGFyeS10aXRsZT5JbnRlcm5hdGlvbmFsIEpvdXJuYWwg
b2YgU3lzdGVtYXRpYyBhbmQgRXZvbHV0aW9uYXJ5IE1pY3JvYmlvbG9neTwvc2Vjb25kYXJ5LXRp
dGxlPjxhbHQtdGl0bGU+SW50LiBKLiBTeXN0LiBFdm9sLiBNaWNyb2Jpb2wuPC9hbHQtdGl0bGU+
PC90aXRsZXM+PHBlcmlvZGljYWw+PGZ1bGwtdGl0bGU+SW50ZXJuYXRpb25hbCBKb3VybmFsIG9m
IFN5c3RlbWF0aWMgYW5kIEV2b2x1dGlvbmFyeSBNaWNyb2Jpb2xvZ3k8L2Z1bGwtdGl0bGU+PGFi
YnItMT5JbnQuIEouIFN5c3QuIEV2b2wuIE1pY3JvYmlvbC48L2FiYnItMT48L3BlcmlvZGljYWw+
PGFsdC1wZXJpb2RpY2FsPjxmdWxsLXRpdGxlPkludGVybmF0aW9uYWwgSm91cm5hbCBvZiBTeXN0
ZW1hdGljIGFuZCBFdm9sdXRpb25hcnkgTWljcm9iaW9sb2d5PC9mdWxsLXRpdGxlPjxhYmJyLTE+
SW50LiBKLiBTeXN0LiBFdm9sLiBNaWNyb2Jpb2wuPC9hYmJyLTE+PC9hbHQtcGVyaW9kaWNhbD48
cGFnZXM+MjA4MS0yMDg1PC9wYWdlcz48dm9sdW1lPjU4PC92b2x1bWU+PG51bWJlcj45PC9udW1i
ZXI+PGtleXdvcmRzPjxrZXl3b3JkPmJhY3RlcmlhbCBETkE8L2tleXdvcmQ+PGtleXdvcmQ+YmFj
dGVyaWFsIFJOQTwva2V5d29yZD48a2V5d29yZD5jeXRpZGluZTwva2V5d29yZD48a2V5d29yZD5k
aWFtaW5vcGltZWxpYyBhY2lkPC9rZXl3b3JkPjxrZXl3b3JkPmZhdHR5IGFjaWQ8L2tleXdvcmQ+
PGtleXdvcmQ+Z2Vub21pYyBETkE8L2tleXdvcmQ+PGtleXdvcmQ+Z3Vhbm9zaW5lPC9rZXl3b3Jk
PjxrZXl3b3JkPm1lbmFxdWlub25lPC9rZXl3b3JkPjxrZXl3b3JkPlJOQSAxNlM8L2tleXdvcmQ+
PGtleXdvcmQ+ZmFybm9xdWlub25lPC9rZXl3b3JkPjxrZXl3b3JkPnJpYm9zb21lIEROQTwva2V5
d29yZD48a2V5d29yZD5zaWxpY29uIGRpb3hpZGU8L2tleXdvcmQ+PGtleXdvcmQ+YWVyb2JpYyBi
YWN0ZXJpdW08L2tleXdvcmQ+PGtleXdvcmQ+YXJ0aWNsZTwva2V5d29yZD48a2V5d29yZD5iYWN0
ZXJpYWwgY2VsbDwva2V5d29yZD48a2V5d29yZD5iYWN0ZXJpYWwgZ3Jvd3RoPC9rZXl3b3JkPjxr
ZXl3b3JkPmJhY3RlcmlhbCBzcG9yZTwva2V5d29yZD48a2V5d29yZD5iYWN0ZXJpYWwgc3RyYWlu
PC9rZXl3b3JkPjxrZXl3b3JkPmJhY3Rlcml1bSBpc29sYXRpb248L2tleXdvcmQ+PGtleXdvcmQ+
Y2VsbCBzaGFwZTwva2V5d29yZD48a2V5d29yZD5jaGVtb3RheG9ub215PC9rZXl3b3JkPjxrZXl3
b3JkPkNoaW5hPC9rZXl3b3JkPjxrZXl3b3JkPkROQSBjb250ZW50PC9rZXl3b3JkPjxrZXl3b3Jk
PmZhdHR5IGFjaWQgYW5hbHlzaXM8L2tleXdvcmQ+PGtleXdvcmQ+R3JhbSBwb3NpdGl2ZSBiYWN0
ZXJpdW08L2tleXdvcmQ+PGtleXdvcmQ+bm9uaHVtYW48L2tleXdvcmQ+PGtleXdvcmQ+bnVjbGVv
dGlkZSBzZXF1ZW5jZTwva2V5d29yZD48a2V5d29yZD5QYWVuaWJhY2lsbHVzPC9rZXl3b3JkPjxr
ZXl3b3JkPlBhZW5pYmFjaWxsdXMgZGFlamVvbmVuc2lzPC9rZXl3b3JkPjxrZXl3b3JkPlBhZW5p
YmFjaWxsdXMgZ2x5Y2FuaWx5dGljdXM8L2tleXdvcmQ+PGtleXdvcmQ+UGFlbmliYWNpbGx1cyB0
YXJpbWVuc2lzPC9rZXl3b3JkPjxrZXl3b3JkPnBIPC9rZXl3b3JkPjxrZXl3b3JkPnBoeWxvZ2Vu
eTwva2V5d29yZD48a2V5d29yZD5wcmlvcml0eSBqb3VybmFsPC9rZXl3b3JkPjxrZXl3b3JkPlJO
QSBzZXF1ZW5jZTwva2V5d29yZD48a2V5d29yZD5yb2Qgc2hhcGU8L2tleXdvcmQ+PGtleXdvcmQ+
c2FuZDwva2V5d29yZD48a2V5d29yZD5zZXF1ZW5jZSBob21vbG9neTwva2V5d29yZD48a2V5d29y
ZD5zb2lsPC9rZXl3b3JkPjxrZXl3b3JkPnNwZWNpZXMgY29tcGFyaXNvbjwva2V5d29yZD48a2V5
d29yZD50ZW1wZXJhdHVyZTwva2V5d29yZD48a2V5d29yZD5iYWN0ZXJpdW0gaWRlbnRpZmljYXRp
b248L2tleXdvcmQ+PGtleXdvcmQ+Y2VsbCB3YWxsPC9rZXl3b3JkPjxrZXl3b3JkPmNoZW1pc3Ry
eTwva2V5d29yZD48a2V5d29yZD5jbGFzc2lmaWNhdGlvbjwva2V5d29yZD48a2V5d29yZD5jeXRv
bG9neTwva2V5d29yZD48a2V5d29yZD5ETkEgYmFzZSBjb21wb3NpdGlvbjwva2V5d29yZD48a2V5
d29yZD5ETkEgc2VxdWVuY2U8L2tleXdvcmQ+PGtleXdvcmQ+Z2VuZXRpY3M8L2tleXdvcmQ+PGtl
eXdvcmQ+aXNvbGF0aW9uIGFuZCBwdXJpZmljYXRpb248L2tleXdvcmQ+PGtleXdvcmQ+bG9jb21v
dGlvbjwva2V5d29yZD48a2V5d29yZD5taWNyb2Jpb2xvZ3k8L2tleXdvcmQ+PGtleXdvcmQ+bW9s
ZWN1bGFyIGdlbmV0aWNzPC9rZXl3b3JkPjxrZXl3b3JkPnBoeXNpb2xvZ3k8L2tleXdvcmQ+PGtl
eXdvcmQ+Uk5BIGdlbmU8L2tleXdvcmQ+PGtleXdvcmQ+QmFjdGVyaWEgKG1pY3Jvb3JnYW5pc21z
KTwva2V5d29yZD48a2V5d29yZD5Qb3NpYmFjdGVyaWE8L2tleXdvcmQ+PGtleXdvcmQ+QmFjdGVy
aWFsIFR5cGluZyBUZWNobmlxdWVzPC9rZXl3b3JkPjxrZXl3b3JkPkJhc2UgQ29tcG9zaXRpb248
L2tleXdvcmQ+PGtleXdvcmQ+RE5BLCBCYWN0ZXJpYWw8L2tleXdvcmQ+PGtleXdvcmQ+RE5BLCBS
aWJvc29tYWw8L2tleXdvcmQ+PGtleXdvcmQ+RmF0dHkgQWNpZHM8L2tleXdvcmQ+PGtleXdvcmQ+
R2VuZXMsIHJSTkE8L2tleXdvcmQ+PGtleXdvcmQ+R3JhbS1Qb3NpdGl2ZSBCYWN0ZXJpYTwva2V5
d29yZD48a2V5d29yZD5IeWRyb2dlbi1Jb24gQ29uY2VudHJhdGlvbjwva2V5d29yZD48a2V5d29y
ZD5Nb2xlY3VsYXIgU2VxdWVuY2UgRGF0YTwva2V5d29yZD48a2V5d29yZD5STkEsIEJhY3Rlcmlh
bDwva2V5d29yZD48a2V5d29yZD5STkEsIFJpYm9zb21hbCwgMTZTPC9rZXl3b3JkPjxrZXl3b3Jk
PlNlcXVlbmNlIEFuYWx5c2lzLCBETkE8L2tleXdvcmQ+PGtleXdvcmQ+U2VxdWVuY2UgSG9tb2xv
Z3ksIE51Y2xlaWMgQWNpZDwva2V5d29yZD48a2V5d29yZD5Tb2lsIE1pY3JvYmlvbG9neTwva2V5
d29yZD48a2V5d29yZD5TcG9yZXMsIEJhY3RlcmlhbDwva2V5d29yZD48a2V5d29yZD5WaXRhbWlu
IEsgMjwva2V5d29yZD48L2tleXdvcmRzPjxkYXRlcz48eWVhcj4yMDA4PC95ZWFyPjwvZGF0ZXM+
PHVybHM+PHJlbGF0ZWQtdXJscz48dXJsPmh0dHA6Ly93d3cuc2NvcHVzLmNvbS9pbndhcmQvcmVj
b3JkLnVybD9laWQ9Mi1zMi4wLTUzNzQ5MDkxNDIzJmFtcDtwYXJ0bmVySUQ9NDAmYW1wO21kNT1l
YmRhODg0NDM5M2IxYWIzNmJkMzgxNDZhNmFiZmIzYjwvdXJsPjx1cmw+aHR0cDovL2lqcy5zZ21q
b3VybmFscy5vcmcvY29udGVudC81OC85LzIwODEuZnVsbC5wZGY8L3VybD48L3JlbGF0ZWQtdXJs
cz48L3VybHM+PGVsZWN0cm9uaWMtcmVzb3VyY2UtbnVtPjEwLjEwOTkvaWpzLjAuNjU0NDUtMDwv
ZWxlY3Ryb25pYy1yZXNvdXJjZS1udW0+PHJlbW90ZS1kYXRhYmFzZS1uYW1lPlNjb3B1czwvcmVt
b3RlLWRhdGFiYXNlLW5hbWU+PGxhbmd1YWdlPkVuZ2xpc2g8L2xhbmd1YWdlPjwvcmVjb3JkPjwv
Q2l0ZT48Q2l0ZT48QXV0aG9yPlJhZGRhZGk8L0F1dGhvcj48WWVhcj4yMDEzPC9ZZWFyPjxSZWNO
dW0+NDQ0PC9SZWNOdW0+PHJlY29yZD48cmVjLW51bWJlcj40NDQ8L3JlYy1udW1iZXI+PGZvcmVp
Z24ta2V5cz48a2V5IGFwcD0iRU4iIGRiLWlkPSJ2Znp2Mnp2MGhhZXp4b2VyZXYzcHdmd3hlZGVl
cnAwNTBlZGYiIHRpbWVzdGFtcD0iMTQzMjU2MzA0MSI+NDQ0PC9rZXk+PC9mb3JlaWduLWtleXM+
PHJlZi10eXBlIG5hbWU9IkpvdXJuYWwgQXJ0aWNsZSI+MTc8L3JlZi10eXBlPjxjb250cmlidXRv
cnM+PGF1dGhvcnM+PGF1dGhvcj5SYWRkYWRpLCBOLjwvYXV0aG9yPjxhdXRob3I+Q2hlcmlmLCBB
LjwvYXV0aG9yPjxhdXRob3I+RGFmZm9uY2hpbywgRC48L2F1dGhvcj48YXV0aG9yPkZhdmEsIEYu
PC9hdXRob3I+PC9hdXRob3JzPjwvY29udHJpYnV0b3JzPjx0aXRsZXM+PHRpdGxlPkhhbG8tYWxr
YWxpdG9sZXJhbnQgYW5kIHRoZXJtb3N0YWJsZSBjZWxsdWxhc2VzIHdpdGggaW1wcm92ZWQgdG9s
ZXJhbmNlIHRvIGlvbmljIGxpcXVpZHMgYW5kIG9yZ2FuaWMgc29sdmVudHMgZnJvbSBQYWVuaWJh
Y2lsbHVzIHRhcmltZW5zaXMgaXNvbGF0ZWQgZnJvbSB0aGUgQ2hvdHQgRWwgRmVqZWosIFNhaGFy
YSBkZXNlcnQsIFR1bmlzaWE8L3RpdGxlPjxzZWNvbmRhcnktdGl0bGU+QmlvcmVzb3VyY2UgVGVj
aG5vbG9neTwvc2Vjb25kYXJ5LXRpdGxlPjxhbHQtdGl0bGU+QmlvcmVzb3VyLiBUZWNobm9sLjwv
YWx0LXRpdGxlPjwvdGl0bGVzPjxwZXJpb2RpY2FsPjxmdWxsLXRpdGxlPkJpb3Jlc291cmNlIFRl
Y2hub2xvZ3k8L2Z1bGwtdGl0bGU+PGFiYnItMT5CaW9yZXNvdXIuIFRlY2hub2wuPC9hYmJyLTE+
PC9wZXJpb2RpY2FsPjxhbHQtcGVyaW9kaWNhbD48ZnVsbC10aXRsZT5CaW9yZXNvdXJjZSBUZWNo
bm9sb2d5PC9mdWxsLXRpdGxlPjxhYmJyLTE+QmlvcmVzb3VyLiBUZWNobm9sLjwvYWJici0xPjwv
YWx0LXBlcmlvZGljYWw+PHBhZ2VzPjEyMS0xMjg8L3BhZ2VzPjx2b2x1bWU+MTUwPC92b2x1bWU+
PGtleXdvcmRzPjxrZXl3b3JkPkNob3R0PC9rZXl3b3JkPjxrZXl3b3JkPklvbmljIGxpcXVpZHM8
L2tleXdvcmQ+PGtleXdvcmQ+UGFlbmliYWNpbGx1cyB0YXJpbWVuc2lzPC9rZXl3b3JkPjxrZXl3
b3JkPlBvbHktZXh0cmVtb3RvbGVyYW50IGNlbGx1bGFzZXM8L2tleXdvcmQ+PGtleXdvcmQ+Q2Fy
Ym94eW1ldGh5bCBjZWxsdWxhc2U8L2tleXdvcmQ+PGtleXdvcmQ+SW5kdXN0cmlhbCBwcm9jZXNz
czwva2V5d29yZD48a2V5d29yZD5Jb25pYyBsaXF1aWQgKGlscyk8L2tleXdvcmQ+PGtleXdvcmQ+
UGFlbmliYWNpbGx1czwva2V5d29yZD48a2V5d29yZD5SZWxhdGl2ZSBhY3Rpdml0aWVzPC9rZXl3
b3JkPjxrZXl3b3JkPlRoZXJtb3N0YWJsZSBjZWxsdWxhc2U8L2tleXdvcmQ+PGtleXdvcmQ+SGVh
dnkgbWV0YWxzPC9rZXl3b3JkPjxrZXl3b3JkPk9yZ2FuaWMgc29sdmVudHM8L2tleXdvcmQ+PGtl
eXdvcmQ+U2FjY2hhcmlmaWNhdGlvbjwva2V5d29yZD48a2V5d29yZD5Tb2FwcyAoZGV0ZXJnZW50
cyk8L2tleXdvcmQ+PGtleXdvcmQ+Y2VsbHVsYXNlPC9rZXl3b3JkPjxrZXl3b3JkPmdsdWNhbiBz
eW50aGFzZTwva2V5d29yZD48a2V5d29yZD5oZWF2eSBtZXRhbDwva2V5d29yZD48a2V5d29yZD5p
b25pYyBsaXF1aWQ8L2tleXdvcmQ+PGtleXdvcmQ+b3JnYW5pYyBzb2x2ZW50PC9rZXl3b3JkPjxr
ZXl3b3JkPnNvZGl1bSBjaGxvcmlkZTwva2V5d29yZD48a2V5d29yZD5iYWN0ZXJpdW08L2tleXdv
cmQ+PGtleXdvcmQ+ZGV0ZXJnZW50PC9rZXl3b3JkPjxrZXl3b3JkPkVEVEE8L2tleXdvcmQ+PGtl
eXdvcmQ+ZW56eW1lIGFjdGl2aXR5PC9rZXl3b3JkPjxrZXl3b3JkPmlvbjwva2V5d29yZD48a2V5
d29yZD5saWduaW48L2tleXdvcmQ+PGtleXdvcmQ+cEg8L2tleXdvcmQ+PGtleXdvcmQ+cHVscCBh
bmQgcGFwZXIgaW5kdXN0cnk8L2tleXdvcmQ+PGtleXdvcmQ+c29sdmVudDwva2V5d29yZD48a2V5
d29yZD50ZXh0aWxlIGluZHVzdHJ5PC9rZXl3b3JkPjxrZXl3b3JkPmFsa2FsaW5pdHk8L2tleXdv
cmQ+PGtleXdvcmQ+YXJ0aWNsZTwva2V5d29yZD48a2V5d29yZD5iYWN0ZXJpdW0gaXNvbGF0aW9u
PC9rZXl3b3JkPjxrZXl3b3JkPmNvbmNlbnRyYXRpb24gKHBhcmFtZXRlcnMpPC9rZXl3b3JkPjxr
ZXl3b3JkPmhpZ2ggdGVtcGVyYXR1cmU8L2tleXdvcmQ+PGtleXdvcmQ+bG93IHRlbXBlcmF0dXJl
PC9rZXl3b3JkPjxrZXl3b3JkPm1lc29waGlsaWMgYmFjdGVyaXVtPC9rZXl3b3JkPjxrZXl3b3Jk
Pm5vbmh1bWFuPC9rZXl3b3JkPjxrZXl3b3JkPnBvbHlhY3J5bGFtaWRlIGdlbCBlbGVjdHJvcGhv
cmVzaXM8L2tleXdvcmQ+PGtleXdvcmQ+cHJpb3JpdHkgam91cm5hbDwva2V5d29yZD48a2V5d29y
ZD5yZW5hdHVyYXRpb248L2tleXdvcmQ+PGtleXdvcmQ+c2VkaW1lbnQ8L2tleXdvcmQ+PGtleXdv
cmQ+dGhlcm1vc3RhYmlsaXR5PC9rZXl3b3JkPjxrZXl3b3JkPlR1bmlzaWE8L2tleXdvcmQ+PGtl
eXdvcmQ+enltb2dyYXBoeTwva2V5d29yZD48a2V5d29yZD5DYXJib3h5bWV0aHlsIENlbGx1bG9z
ZTwva2V5d29yZD48a2V5d29yZD5Fbnp5bWVzPC9rZXl3b3JkPjxrZXl3b3JkPlNvYXA8L2tleXdv
cmQ+PGtleXdvcmQ+U2FoYXJhPC9rZXl3b3JkPjxrZXl3b3JkPkFsa2FsaWVzPC9rZXl3b3JkPjxr
ZXl3b3JkPkNyeXN0YWxsaXphdGlvbjwva2V5d29yZD48a2V5d29yZD5EZXNlcnQgQ2xpbWF0ZTwv
a2V5d29yZD48a2V5d29yZD5EZXRlcmdlbnRzPC9rZXl3b3JkPjxrZXl3b3JkPkVsZWN0cm9waG9y
ZXNpcywgUG9seWFjcnlsYW1pZGUgR2VsPC9rZXl3b3JkPjxrZXl3b3JkPkVuenltZSBTdGFiaWxp
dHk8L2tleXdvcmQ+PGtleXdvcmQ+SHlkcm9nZW4tSW9uIENvbmNlbnRyYXRpb248L2tleXdvcmQ+
PGtleXdvcmQ+TWV0YWxzLCBIZWF2eTwva2V5d29yZD48a2V5d29yZD5Nb2xlY3VsYXIgU2VxdWVu
Y2UgRGF0YTwva2V5d29yZD48a2V5d29yZD5PcmdhbmljIENoZW1pY2Fsczwva2V5d29yZD48a2V5
d29yZD5Qcm90ZWluIFJlbmF0dXJhdGlvbjwva2V5d29yZD48a2V5d29yZD5TYWx0LVRvbGVyYW5j
ZTwva2V5d29yZD48a2V5d29yZD5Tb2x2ZW50czwva2V5d29yZD48a2V5d29yZD5TdWJzdHJhdGUg
U3BlY2lmaWNpdHk8L2tleXdvcmQ+PGtleXdvcmQ+VGVtcGVyYXR1cmU8L2tleXdvcmQ+PC9rZXl3
b3Jkcz48ZGF0ZXM+PHllYXI+MjAxMzwveWVhcj48L2RhdGVzPjx1cmxzPjxyZWxhdGVkLXVybHM+
PHVybD5odHRwOi8vd3d3LnNjb3B1cy5jb20vaW53YXJkL3JlY29yZC51cmw/ZWlkPTItczIuMC04
NDg4NjI5NTkwNiZhbXA7cGFydG5lcklEPTQwJmFtcDttZDU9YjMwYmMxOWI3YWJjYTYwZjEyMjNk
YTQ3MmQ2Njc5MzQ8L3VybD48dXJsPmh0dHA6Ly9hYy5lbHMtY2RuLmNvbS9TMDk2MDg1MjQxMzAx
NTIxNi8xLXMyLjAtUzA5NjA4NTI0MTMwMTUyMTYtbWFpbi5wZGY/X3RpZD1hYWUyOWJiZS0wYjhm
LTExZTUtYjRjYi0wMDAwMGFhY2IzNWQmYW1wO2FjZG5hdD0xNDMzNTE0OTE4XzBjOTQ2Yjk4NGVj
YmQxZTIxMTQ3OWQ4NzBlZDg1MWQzPC91cmw+PC9yZWxhdGVkLXVybHM+PC91cmxzPjxlbGVjdHJv
bmljLXJlc291cmNlLW51bT4xMC4xMDE2L2ouYmlvcnRlY2guMjAxMy4wOS4wODk8L2VsZWN0cm9u
aWMtcmVzb3VyY2UtbnVtPjxyZW1vdGUtZGF0YWJhc2UtbmFtZT5TY29wdXM8L3JlbW90ZS1kYXRh
YmFzZS1uYW1lPjxsYW5ndWFnZT5FbmdsaXNoPC9sYW5ndWFnZT48L3JlY29yZD48L0NpdGU+PC9F
bmROb3RlPgB=
</w:fldData>
              </w:fldChar>
            </w:r>
            <w:r w:rsidR="00E45B30">
              <w:instrText xml:space="preserve"> ADDIN EN.CITE </w:instrText>
            </w:r>
            <w:r w:rsidR="00E45B30">
              <w:fldChar w:fldCharType="begin">
                <w:fldData xml:space="preserve">PEVuZE5vdGU+PENpdGU+PEF1dGhvcj5XYW5nPC9BdXRob3I+PFllYXI+MjAwODwvWWVhcj48UmVj
TnVtPjE2MTg8L1JlY051bT48RGlzcGxheVRleHQ+WzE3NCwgMTc1XTwvRGlzcGxheVRleHQ+PHJl
Y29yZD48cmVjLW51bWJlcj4xNjE4PC9yZWMtbnVtYmVyPjxmb3JlaWduLWtleXM+PGtleSBhcHA9
IkVOIiBkYi1pZD0idmZ6djJ6djBoYWV6eG9lcmV2M3B3Znd4ZWRlZXJwMDUwZWRmIiB0aW1lc3Rh
bXA9IjE0MzI1NjMwNTciPjE2MTg8L2tleT48L2ZvcmVpZ24ta2V5cz48cmVmLXR5cGUgbmFtZT0i
Sm91cm5hbCBBcnRpY2xlIj4xNzwvcmVmLXR5cGU+PGNvbnRyaWJ1dG9ycz48YXV0aG9ycz48YXV0
aG9yPldhbmcsIE0uIFguPC9hdXRob3I+PGF1dGhvcj5ZYW5nLCBNLjwvYXV0aG9yPjxhdXRob3I+
WmhvdSwgRy4gTC48L2F1dGhvcj48YXV0aG9yPkx1bywgWC4gUy48L2F1dGhvcj48YXV0aG9yPlpo
YW5nLCBMLjwvYXV0aG9yPjxhdXRob3I+VGFuZywgWS48L2F1dGhvcj48YXV0aG9yPkZhbmcsIEMu
IFguPC9hdXRob3I+PC9hdXRob3JzPjwvY29udHJpYnV0b3JzPjx0aXRsZXM+PHRpdGxlPlBhZW5p
YmFjaWxsdXMgdGFyaW1lbnNpcyBzcC4gbm92LiwgaXNvbGF0ZWQgZnJvbSBzYW5kIGluIFhpbmpp
YW5nLCBDaGluYTwvdGl0bGU+PHNlY29uZGFyeS10aXRsZT5JbnRlcm5hdGlvbmFsIEpvdXJuYWwg
b2YgU3lzdGVtYXRpYyBhbmQgRXZvbHV0aW9uYXJ5IE1pY3JvYmlvbG9neTwvc2Vjb25kYXJ5LXRp
dGxlPjxhbHQtdGl0bGU+SW50LiBKLiBTeXN0LiBFdm9sLiBNaWNyb2Jpb2wuPC9hbHQtdGl0bGU+
PC90aXRsZXM+PHBlcmlvZGljYWw+PGZ1bGwtdGl0bGU+SW50ZXJuYXRpb25hbCBKb3VybmFsIG9m
IFN5c3RlbWF0aWMgYW5kIEV2b2x1dGlvbmFyeSBNaWNyb2Jpb2xvZ3k8L2Z1bGwtdGl0bGU+PGFi
YnItMT5JbnQuIEouIFN5c3QuIEV2b2wuIE1pY3JvYmlvbC48L2FiYnItMT48L3BlcmlvZGljYWw+
PGFsdC1wZXJpb2RpY2FsPjxmdWxsLXRpdGxlPkludGVybmF0aW9uYWwgSm91cm5hbCBvZiBTeXN0
ZW1hdGljIGFuZCBFdm9sdXRpb25hcnkgTWljcm9iaW9sb2d5PC9mdWxsLXRpdGxlPjxhYmJyLTE+
SW50LiBKLiBTeXN0LiBFdm9sLiBNaWNyb2Jpb2wuPC9hYmJyLTE+PC9hbHQtcGVyaW9kaWNhbD48
cGFnZXM+MjA4MS0yMDg1PC9wYWdlcz48dm9sdW1lPjU4PC92b2x1bWU+PG51bWJlcj45PC9udW1i
ZXI+PGtleXdvcmRzPjxrZXl3b3JkPmJhY3RlcmlhbCBETkE8L2tleXdvcmQ+PGtleXdvcmQ+YmFj
dGVyaWFsIFJOQTwva2V5d29yZD48a2V5d29yZD5jeXRpZGluZTwva2V5d29yZD48a2V5d29yZD5k
aWFtaW5vcGltZWxpYyBhY2lkPC9rZXl3b3JkPjxrZXl3b3JkPmZhdHR5IGFjaWQ8L2tleXdvcmQ+
PGtleXdvcmQ+Z2Vub21pYyBETkE8L2tleXdvcmQ+PGtleXdvcmQ+Z3Vhbm9zaW5lPC9rZXl3b3Jk
PjxrZXl3b3JkPm1lbmFxdWlub25lPC9rZXl3b3JkPjxrZXl3b3JkPlJOQSAxNlM8L2tleXdvcmQ+
PGtleXdvcmQ+ZmFybm9xdWlub25lPC9rZXl3b3JkPjxrZXl3b3JkPnJpYm9zb21lIEROQTwva2V5
d29yZD48a2V5d29yZD5zaWxpY29uIGRpb3hpZGU8L2tleXdvcmQ+PGtleXdvcmQ+YWVyb2JpYyBi
YWN0ZXJpdW08L2tleXdvcmQ+PGtleXdvcmQ+YXJ0aWNsZTwva2V5d29yZD48a2V5d29yZD5iYWN0
ZXJpYWwgY2VsbDwva2V5d29yZD48a2V5d29yZD5iYWN0ZXJpYWwgZ3Jvd3RoPC9rZXl3b3JkPjxr
ZXl3b3JkPmJhY3RlcmlhbCBzcG9yZTwva2V5d29yZD48a2V5d29yZD5iYWN0ZXJpYWwgc3RyYWlu
PC9rZXl3b3JkPjxrZXl3b3JkPmJhY3Rlcml1bSBpc29sYXRpb248L2tleXdvcmQ+PGtleXdvcmQ+
Y2VsbCBzaGFwZTwva2V5d29yZD48a2V5d29yZD5jaGVtb3RheG9ub215PC9rZXl3b3JkPjxrZXl3
b3JkPkNoaW5hPC9rZXl3b3JkPjxrZXl3b3JkPkROQSBjb250ZW50PC9rZXl3b3JkPjxrZXl3b3Jk
PmZhdHR5IGFjaWQgYW5hbHlzaXM8L2tleXdvcmQ+PGtleXdvcmQ+R3JhbSBwb3NpdGl2ZSBiYWN0
ZXJpdW08L2tleXdvcmQ+PGtleXdvcmQ+bm9uaHVtYW48L2tleXdvcmQ+PGtleXdvcmQ+bnVjbGVv
dGlkZSBzZXF1ZW5jZTwva2V5d29yZD48a2V5d29yZD5QYWVuaWJhY2lsbHVzPC9rZXl3b3JkPjxr
ZXl3b3JkPlBhZW5pYmFjaWxsdXMgZGFlamVvbmVuc2lzPC9rZXl3b3JkPjxrZXl3b3JkPlBhZW5p
YmFjaWxsdXMgZ2x5Y2FuaWx5dGljdXM8L2tleXdvcmQ+PGtleXdvcmQ+UGFlbmliYWNpbGx1cyB0
YXJpbWVuc2lzPC9rZXl3b3JkPjxrZXl3b3JkPnBIPC9rZXl3b3JkPjxrZXl3b3JkPnBoeWxvZ2Vu
eTwva2V5d29yZD48a2V5d29yZD5wcmlvcml0eSBqb3VybmFsPC9rZXl3b3JkPjxrZXl3b3JkPlJO
QSBzZXF1ZW5jZTwva2V5d29yZD48a2V5d29yZD5yb2Qgc2hhcGU8L2tleXdvcmQ+PGtleXdvcmQ+
c2FuZDwva2V5d29yZD48a2V5d29yZD5zZXF1ZW5jZSBob21vbG9neTwva2V5d29yZD48a2V5d29y
ZD5zb2lsPC9rZXl3b3JkPjxrZXl3b3JkPnNwZWNpZXMgY29tcGFyaXNvbjwva2V5d29yZD48a2V5
d29yZD50ZW1wZXJhdHVyZTwva2V5d29yZD48a2V5d29yZD5iYWN0ZXJpdW0gaWRlbnRpZmljYXRp
b248L2tleXdvcmQ+PGtleXdvcmQ+Y2VsbCB3YWxsPC9rZXl3b3JkPjxrZXl3b3JkPmNoZW1pc3Ry
eTwva2V5d29yZD48a2V5d29yZD5jbGFzc2lmaWNhdGlvbjwva2V5d29yZD48a2V5d29yZD5jeXRv
bG9neTwva2V5d29yZD48a2V5d29yZD5ETkEgYmFzZSBjb21wb3NpdGlvbjwva2V5d29yZD48a2V5
d29yZD5ETkEgc2VxdWVuY2U8L2tleXdvcmQ+PGtleXdvcmQ+Z2VuZXRpY3M8L2tleXdvcmQ+PGtl
eXdvcmQ+aXNvbGF0aW9uIGFuZCBwdXJpZmljYXRpb248L2tleXdvcmQ+PGtleXdvcmQ+bG9jb21v
dGlvbjwva2V5d29yZD48a2V5d29yZD5taWNyb2Jpb2xvZ3k8L2tleXdvcmQ+PGtleXdvcmQ+bW9s
ZWN1bGFyIGdlbmV0aWNzPC9rZXl3b3JkPjxrZXl3b3JkPnBoeXNpb2xvZ3k8L2tleXdvcmQ+PGtl
eXdvcmQ+Uk5BIGdlbmU8L2tleXdvcmQ+PGtleXdvcmQ+QmFjdGVyaWEgKG1pY3Jvb3JnYW5pc21z
KTwva2V5d29yZD48a2V5d29yZD5Qb3NpYmFjdGVyaWE8L2tleXdvcmQ+PGtleXdvcmQ+QmFjdGVy
aWFsIFR5cGluZyBUZWNobmlxdWVzPC9rZXl3b3JkPjxrZXl3b3JkPkJhc2UgQ29tcG9zaXRpb248
L2tleXdvcmQ+PGtleXdvcmQ+RE5BLCBCYWN0ZXJpYWw8L2tleXdvcmQ+PGtleXdvcmQ+RE5BLCBS
aWJvc29tYWw8L2tleXdvcmQ+PGtleXdvcmQ+RmF0dHkgQWNpZHM8L2tleXdvcmQ+PGtleXdvcmQ+
R2VuZXMsIHJSTkE8L2tleXdvcmQ+PGtleXdvcmQ+R3JhbS1Qb3NpdGl2ZSBCYWN0ZXJpYTwva2V5
d29yZD48a2V5d29yZD5IeWRyb2dlbi1Jb24gQ29uY2VudHJhdGlvbjwva2V5d29yZD48a2V5d29y
ZD5Nb2xlY3VsYXIgU2VxdWVuY2UgRGF0YTwva2V5d29yZD48a2V5d29yZD5STkEsIEJhY3Rlcmlh
bDwva2V5d29yZD48a2V5d29yZD5STkEsIFJpYm9zb21hbCwgMTZTPC9rZXl3b3JkPjxrZXl3b3Jk
PlNlcXVlbmNlIEFuYWx5c2lzLCBETkE8L2tleXdvcmQ+PGtleXdvcmQ+U2VxdWVuY2UgSG9tb2xv
Z3ksIE51Y2xlaWMgQWNpZDwva2V5d29yZD48a2V5d29yZD5Tb2lsIE1pY3JvYmlvbG9neTwva2V5
d29yZD48a2V5d29yZD5TcG9yZXMsIEJhY3RlcmlhbDwva2V5d29yZD48a2V5d29yZD5WaXRhbWlu
IEsgMjwva2V5d29yZD48L2tleXdvcmRzPjxkYXRlcz48eWVhcj4yMDA4PC95ZWFyPjwvZGF0ZXM+
PHVybHM+PHJlbGF0ZWQtdXJscz48dXJsPmh0dHA6Ly93d3cuc2NvcHVzLmNvbS9pbndhcmQvcmVj
b3JkLnVybD9laWQ9Mi1zMi4wLTUzNzQ5MDkxNDIzJmFtcDtwYXJ0bmVySUQ9NDAmYW1wO21kNT1l
YmRhODg0NDM5M2IxYWIzNmJkMzgxNDZhNmFiZmIzYjwvdXJsPjx1cmw+aHR0cDovL2lqcy5zZ21q
b3VybmFscy5vcmcvY29udGVudC81OC85LzIwODEuZnVsbC5wZGY8L3VybD48L3JlbGF0ZWQtdXJs
cz48L3VybHM+PGVsZWN0cm9uaWMtcmVzb3VyY2UtbnVtPjEwLjEwOTkvaWpzLjAuNjU0NDUtMDwv
ZWxlY3Ryb25pYy1yZXNvdXJjZS1udW0+PHJlbW90ZS1kYXRhYmFzZS1uYW1lPlNjb3B1czwvcmVt
b3RlLWRhdGFiYXNlLW5hbWU+PGxhbmd1YWdlPkVuZ2xpc2g8L2xhbmd1YWdlPjwvcmVjb3JkPjwv
Q2l0ZT48Q2l0ZT48QXV0aG9yPlJhZGRhZGk8L0F1dGhvcj48WWVhcj4yMDEzPC9ZZWFyPjxSZWNO
dW0+NDQ0PC9SZWNOdW0+PHJlY29yZD48cmVjLW51bWJlcj40NDQ8L3JlYy1udW1iZXI+PGZvcmVp
Z24ta2V5cz48a2V5IGFwcD0iRU4iIGRiLWlkPSJ2Znp2Mnp2MGhhZXp4b2VyZXYzcHdmd3hlZGVl
cnAwNTBlZGYiIHRpbWVzdGFtcD0iMTQzMjU2MzA0MSI+NDQ0PC9rZXk+PC9mb3JlaWduLWtleXM+
PHJlZi10eXBlIG5hbWU9IkpvdXJuYWwgQXJ0aWNsZSI+MTc8L3JlZi10eXBlPjxjb250cmlidXRv
cnM+PGF1dGhvcnM+PGF1dGhvcj5SYWRkYWRpLCBOLjwvYXV0aG9yPjxhdXRob3I+Q2hlcmlmLCBB
LjwvYXV0aG9yPjxhdXRob3I+RGFmZm9uY2hpbywgRC48L2F1dGhvcj48YXV0aG9yPkZhdmEsIEYu
PC9hdXRob3I+PC9hdXRob3JzPjwvY29udHJpYnV0b3JzPjx0aXRsZXM+PHRpdGxlPkhhbG8tYWxr
YWxpdG9sZXJhbnQgYW5kIHRoZXJtb3N0YWJsZSBjZWxsdWxhc2VzIHdpdGggaW1wcm92ZWQgdG9s
ZXJhbmNlIHRvIGlvbmljIGxpcXVpZHMgYW5kIG9yZ2FuaWMgc29sdmVudHMgZnJvbSBQYWVuaWJh
Y2lsbHVzIHRhcmltZW5zaXMgaXNvbGF0ZWQgZnJvbSB0aGUgQ2hvdHQgRWwgRmVqZWosIFNhaGFy
YSBkZXNlcnQsIFR1bmlzaWE8L3RpdGxlPjxzZWNvbmRhcnktdGl0bGU+QmlvcmVzb3VyY2UgVGVj
aG5vbG9neTwvc2Vjb25kYXJ5LXRpdGxlPjxhbHQtdGl0bGU+QmlvcmVzb3VyLiBUZWNobm9sLjwv
YWx0LXRpdGxlPjwvdGl0bGVzPjxwZXJpb2RpY2FsPjxmdWxsLXRpdGxlPkJpb3Jlc291cmNlIFRl
Y2hub2xvZ3k8L2Z1bGwtdGl0bGU+PGFiYnItMT5CaW9yZXNvdXIuIFRlY2hub2wuPC9hYmJyLTE+
PC9wZXJpb2RpY2FsPjxhbHQtcGVyaW9kaWNhbD48ZnVsbC10aXRsZT5CaW9yZXNvdXJjZSBUZWNo
bm9sb2d5PC9mdWxsLXRpdGxlPjxhYmJyLTE+QmlvcmVzb3VyLiBUZWNobm9sLjwvYWJici0xPjwv
YWx0LXBlcmlvZGljYWw+PHBhZ2VzPjEyMS0xMjg8L3BhZ2VzPjx2b2x1bWU+MTUwPC92b2x1bWU+
PGtleXdvcmRzPjxrZXl3b3JkPkNob3R0PC9rZXl3b3JkPjxrZXl3b3JkPklvbmljIGxpcXVpZHM8
L2tleXdvcmQ+PGtleXdvcmQ+UGFlbmliYWNpbGx1cyB0YXJpbWVuc2lzPC9rZXl3b3JkPjxrZXl3
b3JkPlBvbHktZXh0cmVtb3RvbGVyYW50IGNlbGx1bGFzZXM8L2tleXdvcmQ+PGtleXdvcmQ+Q2Fy
Ym94eW1ldGh5bCBjZWxsdWxhc2U8L2tleXdvcmQ+PGtleXdvcmQ+SW5kdXN0cmlhbCBwcm9jZXNz
czwva2V5d29yZD48a2V5d29yZD5Jb25pYyBsaXF1aWQgKGlscyk8L2tleXdvcmQ+PGtleXdvcmQ+
UGFlbmliYWNpbGx1czwva2V5d29yZD48a2V5d29yZD5SZWxhdGl2ZSBhY3Rpdml0aWVzPC9rZXl3
b3JkPjxrZXl3b3JkPlRoZXJtb3N0YWJsZSBjZWxsdWxhc2U8L2tleXdvcmQ+PGtleXdvcmQ+SGVh
dnkgbWV0YWxzPC9rZXl3b3JkPjxrZXl3b3JkPk9yZ2FuaWMgc29sdmVudHM8L2tleXdvcmQ+PGtl
eXdvcmQ+U2FjY2hhcmlmaWNhdGlvbjwva2V5d29yZD48a2V5d29yZD5Tb2FwcyAoZGV0ZXJnZW50
cyk8L2tleXdvcmQ+PGtleXdvcmQ+Y2VsbHVsYXNlPC9rZXl3b3JkPjxrZXl3b3JkPmdsdWNhbiBz
eW50aGFzZTwva2V5d29yZD48a2V5d29yZD5oZWF2eSBtZXRhbDwva2V5d29yZD48a2V5d29yZD5p
b25pYyBsaXF1aWQ8L2tleXdvcmQ+PGtleXdvcmQ+b3JnYW5pYyBzb2x2ZW50PC9rZXl3b3JkPjxr
ZXl3b3JkPnNvZGl1bSBjaGxvcmlkZTwva2V5d29yZD48a2V5d29yZD5iYWN0ZXJpdW08L2tleXdv
cmQ+PGtleXdvcmQ+ZGV0ZXJnZW50PC9rZXl3b3JkPjxrZXl3b3JkPkVEVEE8L2tleXdvcmQ+PGtl
eXdvcmQ+ZW56eW1lIGFjdGl2aXR5PC9rZXl3b3JkPjxrZXl3b3JkPmlvbjwva2V5d29yZD48a2V5
d29yZD5saWduaW48L2tleXdvcmQ+PGtleXdvcmQ+cEg8L2tleXdvcmQ+PGtleXdvcmQ+cHVscCBh
bmQgcGFwZXIgaW5kdXN0cnk8L2tleXdvcmQ+PGtleXdvcmQ+c29sdmVudDwva2V5d29yZD48a2V5
d29yZD50ZXh0aWxlIGluZHVzdHJ5PC9rZXl3b3JkPjxrZXl3b3JkPmFsa2FsaW5pdHk8L2tleXdv
cmQ+PGtleXdvcmQ+YXJ0aWNsZTwva2V5d29yZD48a2V5d29yZD5iYWN0ZXJpdW0gaXNvbGF0aW9u
PC9rZXl3b3JkPjxrZXl3b3JkPmNvbmNlbnRyYXRpb24gKHBhcmFtZXRlcnMpPC9rZXl3b3JkPjxr
ZXl3b3JkPmhpZ2ggdGVtcGVyYXR1cmU8L2tleXdvcmQ+PGtleXdvcmQ+bG93IHRlbXBlcmF0dXJl
PC9rZXl3b3JkPjxrZXl3b3JkPm1lc29waGlsaWMgYmFjdGVyaXVtPC9rZXl3b3JkPjxrZXl3b3Jk
Pm5vbmh1bWFuPC9rZXl3b3JkPjxrZXl3b3JkPnBvbHlhY3J5bGFtaWRlIGdlbCBlbGVjdHJvcGhv
cmVzaXM8L2tleXdvcmQ+PGtleXdvcmQ+cHJpb3JpdHkgam91cm5hbDwva2V5d29yZD48a2V5d29y
ZD5yZW5hdHVyYXRpb248L2tleXdvcmQ+PGtleXdvcmQ+c2VkaW1lbnQ8L2tleXdvcmQ+PGtleXdv
cmQ+dGhlcm1vc3RhYmlsaXR5PC9rZXl3b3JkPjxrZXl3b3JkPlR1bmlzaWE8L2tleXdvcmQ+PGtl
eXdvcmQ+enltb2dyYXBoeTwva2V5d29yZD48a2V5d29yZD5DYXJib3h5bWV0aHlsIENlbGx1bG9z
ZTwva2V5d29yZD48a2V5d29yZD5Fbnp5bWVzPC9rZXl3b3JkPjxrZXl3b3JkPlNvYXA8L2tleXdv
cmQ+PGtleXdvcmQ+U2FoYXJhPC9rZXl3b3JkPjxrZXl3b3JkPkFsa2FsaWVzPC9rZXl3b3JkPjxr
ZXl3b3JkPkNyeXN0YWxsaXphdGlvbjwva2V5d29yZD48a2V5d29yZD5EZXNlcnQgQ2xpbWF0ZTwv
a2V5d29yZD48a2V5d29yZD5EZXRlcmdlbnRzPC9rZXl3b3JkPjxrZXl3b3JkPkVsZWN0cm9waG9y
ZXNpcywgUG9seWFjcnlsYW1pZGUgR2VsPC9rZXl3b3JkPjxrZXl3b3JkPkVuenltZSBTdGFiaWxp
dHk8L2tleXdvcmQ+PGtleXdvcmQ+SHlkcm9nZW4tSW9uIENvbmNlbnRyYXRpb248L2tleXdvcmQ+
PGtleXdvcmQ+TWV0YWxzLCBIZWF2eTwva2V5d29yZD48a2V5d29yZD5Nb2xlY3VsYXIgU2VxdWVu
Y2UgRGF0YTwva2V5d29yZD48a2V5d29yZD5PcmdhbmljIENoZW1pY2Fsczwva2V5d29yZD48a2V5
d29yZD5Qcm90ZWluIFJlbmF0dXJhdGlvbjwva2V5d29yZD48a2V5d29yZD5TYWx0LVRvbGVyYW5j
ZTwva2V5d29yZD48a2V5d29yZD5Tb2x2ZW50czwva2V5d29yZD48a2V5d29yZD5TdWJzdHJhdGUg
U3BlY2lmaWNpdHk8L2tleXdvcmQ+PGtleXdvcmQ+VGVtcGVyYXR1cmU8L2tleXdvcmQ+PC9rZXl3
b3Jkcz48ZGF0ZXM+PHllYXI+MjAxMzwveWVhcj48L2RhdGVzPjx1cmxzPjxyZWxhdGVkLXVybHM+
PHVybD5odHRwOi8vd3d3LnNjb3B1cy5jb20vaW53YXJkL3JlY29yZC51cmw/ZWlkPTItczIuMC04
NDg4NjI5NTkwNiZhbXA7cGFydG5lcklEPTQwJmFtcDttZDU9YjMwYmMxOWI3YWJjYTYwZjEyMjNk
YTQ3MmQ2Njc5MzQ8L3VybD48dXJsPmh0dHA6Ly9hYy5lbHMtY2RuLmNvbS9TMDk2MDg1MjQxMzAx
NTIxNi8xLXMyLjAtUzA5NjA4NTI0MTMwMTUyMTYtbWFpbi5wZGY/X3RpZD1hYWUyOWJiZS0wYjhm
LTExZTUtYjRjYi0wMDAwMGFhY2IzNWQmYW1wO2FjZG5hdD0xNDMzNTE0OTE4XzBjOTQ2Yjk4NGVj
YmQxZTIxMTQ3OWQ4NzBlZDg1MWQzPC91cmw+PC9yZWxhdGVkLXVybHM+PC91cmxzPjxlbGVjdHJv
bmljLXJlc291cmNlLW51bT4xMC4xMDE2L2ouYmlvcnRlY2guMjAxMy4wOS4wODk8L2VsZWN0cm9u
aWMtcmVzb3VyY2UtbnVtPjxyZW1vdGUtZGF0YWJhc2UtbmFtZT5TY29wdXM8L3JlbW90ZS1kYXRh
YmFzZS1uYW1lPjxsYW5ndWFnZT5FbmdsaXNoPC9sYW5ndWFnZT48L3JlY29yZD48L0NpdGU+PC9F
bmROb3RlPgB=
</w:fldData>
              </w:fldChar>
            </w:r>
            <w:r w:rsidR="00E45B30">
              <w:instrText xml:space="preserve"> ADDIN EN.CITE.DATA </w:instrText>
            </w:r>
            <w:r w:rsidR="00E45B30">
              <w:fldChar w:fldCharType="end"/>
            </w:r>
            <w:r w:rsidRPr="00DF6960">
              <w:fldChar w:fldCharType="separate"/>
            </w:r>
            <w:r w:rsidR="00E45B30">
              <w:rPr>
                <w:noProof/>
              </w:rPr>
              <w:t>[174, 17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ellur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lkaline phosphatase, esterase, esterase lipase, acid phosphatase, </w:t>
            </w:r>
            <w:proofErr w:type="spellStart"/>
            <w:r w:rsidRPr="00DF6960">
              <w:rPr>
                <w:color w:val="000000"/>
              </w:rPr>
              <w:t>naphtol</w:t>
            </w:r>
            <w:proofErr w:type="spellEnd"/>
            <w:r w:rsidRPr="00DF6960">
              <w:rPr>
                <w:color w:val="000000"/>
              </w:rPr>
              <w:t>-AS-BI-</w:t>
            </w:r>
            <w:proofErr w:type="spellStart"/>
            <w:r w:rsidRPr="00DF6960">
              <w:rPr>
                <w:color w:val="000000"/>
              </w:rPr>
              <w:t>phosphohydrolase</w:t>
            </w:r>
            <w:proofErr w:type="spellEnd"/>
            <w:r w:rsidRPr="00DF6960">
              <w:rPr>
                <w:color w:val="000000"/>
              </w:rPr>
              <w:t>, α-galactosidase, β-galactosidase, α-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MZWU8L0F1dGhvcj48WWVhcj4yMDExPC9ZZWFyPjxSZWNO
dW0+MTA0OTwvUmVjTnVtPjxEaXNwbGF5VGV4dD5bMTc2XTwvRGlzcGxheVRleHQ+PHJlY29yZD48
cmVjLW51bWJlcj4xMDQ5PC9yZWMtbnVtYmVyPjxmb3JlaWduLWtleXM+PGtleSBhcHA9IkVOIiBk
Yi1pZD0idmZ6djJ6djBoYWV6eG9lcmV2M3B3Znd4ZWRlZXJwMDUwZWRmIiB0aW1lc3RhbXA9IjE0
MzI1NjMwNDkiPjEwNDk8L2tleT48L2ZvcmVpZ24ta2V5cz48cmVmLXR5cGUgbmFtZT0iSm91cm5h
bCBBcnRpY2xlIj4xNzwvcmVmLXR5cGU+PGNvbnRyaWJ1dG9ycz48YXV0aG9ycz48YXV0aG9yPkxl
ZSwgSi4gQy48L2F1dGhvcj48YXV0aG9yPktpbSwgQy4gSi48L2F1dGhvcj48YXV0aG9yPllvb24s
IEsuIEguPC9hdXRob3I+PC9hdXRob3JzPjwvY29udHJpYnV0b3JzPjx0aXRsZXM+PHRpdGxlPlBh
ZW5pYmFjaWxsdXMgdGVsbHVyaXMgc3AuIG5vdi4sIGEgbm92ZWwgcGhvc3BoYXRlLXNvbHViaWxp
emluZyBiYWN0ZXJpdW0gaXNvbGF0ZWQgZnJvbSBzb2lsPC90aXRsZT48c2Vjb25kYXJ5LXRpdGxl
PkpvdXJuYWwgb2YgTWljcm9iaW9sb2d5PC9zZWNvbmRhcnktdGl0bGU+PGFsdC10aXRsZT5KLiBN
aWNyb2Jpb2wuPC9hbHQtdGl0bGU+PC90aXRsZXM+PHBlcmlvZGljYWw+PGZ1bGwtdGl0bGU+Sm91
cm5hbCBvZiBNaWNyb2Jpb2xvZ3k8L2Z1bGwtdGl0bGU+PGFiYnItMT5KLiBNaWNyb2Jpb2wuPC9h
YmJyLTE+PC9wZXJpb2RpY2FsPjxhbHQtcGVyaW9kaWNhbD48ZnVsbC10aXRsZT5Kb3VybmFsIG9m
IE1pY3JvYmlvbG9neTwvZnVsbC10aXRsZT48YWJici0xPkouIE1pY3JvYmlvbC48L2FiYnItMT48
L2FsdC1wZXJpb2RpY2FsPjxwYWdlcz42MTctNjIxPC9wYWdlcz48dm9sdW1lPjQ5PC92b2x1bWU+
PG51bWJlcj40PC9udW1iZXI+PGtleXdvcmRzPjxrZXl3b3JkPkdyYW0tcG9zaXRpdmU8L2tleXdv
cmQ+PGtleXdvcmQ+UGFlbmliYWNpbGx1cyB0ZWxsdXJpcyBzcC4gbm92Ljwva2V5d29yZD48a2V5
d29yZD50YXhvbm9teTwva2V5d29yZD48a2V5d29yZD5iYWN0ZXJpYWwgRE5BPC9rZXl3b3JkPjxr
ZXl3b3JkPmZhdHR5IGFjaWQ8L2tleXdvcmQ+PGtleXdvcmQ+cGhvc3BoYXRlPC9rZXl3b3JkPjxr
ZXl3b3JkPlJOQSAxNlM8L2tleXdvcmQ+PGtleXdvcmQ+YXJ0aWNsZTwva2V5d29yZD48a2V5d29y
ZD5iYWN0ZXJpdW0gaWRlbnRpZmljYXRpb248L2tleXdvcmQ+PGtleXdvcmQ+Y2hlbWlzdHJ5PC9r
ZXl3b3JkPjxrZXl3b3JkPmNsYXNzaWZpY2F0aW9uPC9rZXl3b3JkPjxrZXl3b3JkPkROQSBiYXNl
IGNvbXBvc2l0aW9uPC9rZXl3b3JkPjxrZXl3b3JkPmdlbmV0aWNzPC9rZXl3b3JkPjxrZXl3b3Jk
Pmlzb2xhdGlvbiBhbmQgcHVyaWZpY2F0aW9uPC9rZXl3b3JkPjxrZXl3b3JkPm1pY3JvYmlvbG9n
eTwva2V5d29yZD48a2V5d29yZD5tb2xlY3VsYXIgZ2VuZXRpY3M8L2tleXdvcmQ+PGtleXdvcmQ+
bnVjbGVvdGlkZSBzZXF1ZW5jZTwva2V5d29yZD48a2V5d29yZD5QYWVuaWJhY2lsbHVzPC9rZXl3
b3JkPjxrZXl3b3JkPnBoZW5vdHlwZTwva2V5d29yZD48a2V5d29yZD5waHlsb2dlbnk8L2tleXdv
cmQ+PGtleXdvcmQ+c29sdWJpbGl0eTwva2V5d29yZD48a2V5d29yZD51bHRyYXN0cnVjdHVyZTwv
a2V5d29yZD48a2V5d29yZD5CYWN0ZXJpYWwgVHlwaW5nIFRlY2huaXF1ZXM8L2tleXdvcmQ+PGtl
eXdvcmQ+QmFzZSBDb21wb3NpdGlvbjwva2V5d29yZD48a2V5d29yZD5CYXNlIFNlcXVlbmNlPC9r
ZXl3b3JkPjxrZXl3b3JkPkROQSwgQmFjdGVyaWFsPC9rZXl3b3JkPjxrZXl3b3JkPkZhdHR5IEFj
aWRzPC9rZXl3b3JkPjxrZXl3b3JkPk1vbGVjdWxhciBTZXF1ZW5jZSBEYXRhPC9rZXl3b3JkPjxr
ZXl3b3JkPlBob3NwaGF0ZXM8L2tleXdvcmQ+PGtleXdvcmQ+Uk5BLCBSaWJvc29tYWwsIDE2Uzwv
a2V5d29yZD48a2V5d29yZD5Tb2lsIE1pY3JvYmlvbG9neTwva2V5d29yZD48a2V5d29yZD5CYWN0
ZXJpYSAobWljcm9vcmdhbmlzbXMpPC9rZXl3b3JkPjxrZXl3b3JkPlBhZW5pYmFjaWxsdXMgYmFy
ZW5nb2x0emlpPC9rZXl3b3JkPjxrZXl3b3JkPlBhZW5pYmFjaWxsdXMgY2hpYmVuc2lzPC9rZXl3
b3JkPjxrZXl3b3JkPlBhZW5pYmFjaWxsdXMgbW90b2J1ZW5zaXM8L2tleXdvcmQ+PGtleXdvcmQ+
UGFlbmliYWNpbGx1cyB0aW1vbmVuc2lzPC9rZXl3b3JkPjxrZXl3b3JkPlBvc2liYWN0ZXJpYTwv
a2V5d29yZD48L2tleXdvcmRzPjxkYXRlcz48eWVhcj4yMDExPC95ZWFyPjwvZGF0ZXM+PHVybHM+
PHJlbGF0ZWQtdXJscz48dXJsPmh0dHA6Ly93d3cuc2NvcHVzLmNvbS9pbndhcmQvcmVjb3JkLnVy
bD9laWQ9Mi1zMi4wLTgwMDUyMjg1MzU2JmFtcDtwYXJ0bmVySUQ9NDAmYW1wO21kNT0xNTY3MTM0
ZDkxM2ZjZDUxN2UzNGJjYzQ5YWIzZGE1YjwvdXJsPjx1cmw+aHR0cDovL2Rvd25sb2FkLnNwcmlu
Z2VyLmNvbS9zdGF0aWMvcGRmLzg2MC9hcnQlMjUzQTEwLjEwMDclMjUyRnMxMjI3NS0wMTEtMDQ3
MS0wLnBkZj9vcmlnaW5Vcmw9aHR0cCUzQSUyRiUyRmxpbmsuc3ByaW5nZXIuY29tJTJGYXJ0aWNs
ZSUyRjEwLjEwMDclMkZzMTIyNzUtMDExLTA0NzEtMCZhbXA7dG9rZW4yPWV4cD0xNDMzNTE1NzAw
fmFjbD0lMkZzdGF0aWMlMkZwZGYlMkY4NjAlMkZhcnQlMjUyNTNBMTAuMTAwNyUyNTI1MkZzMTIy
NzUtMDExLTA0NzEtMC5wZGYlM0ZvcmlnaW5VcmwlM0RodHRwJTI1M0ElMjUyRiUyNTJGbGluay5z
cHJpbmdlci5jb20lMjUyRmFydGljbGUlMjUyRjEwLjEwMDclMjUyRnMxMjI3NS0wMTEtMDQ3MS0w
Kn5obWFjPTZjOGNmZWE3ZTI3ODYwM2FmNjU2ZWE5ZmUyMjBkY2ViMTU5NzgyZmI4NmI3MDc0N2Y1
MmI1ODE2MzZlNWFjNmU8L3VybD48L3JlbGF0ZWQtdXJscz48L3VybHM+PGVsZWN0cm9uaWMtcmVz
b3VyY2UtbnVtPjEwLjEwMDcvczEyMjc1LTAxMS0wNDcxLTA8L2VsZWN0cm9uaWMtcmVzb3VyY2Ut
bnVtPjxyZW1vdGUtZGF0YWJhc2UtbmFtZT5TY29wdXM8L3JlbW90ZS1kYXRhYmFzZS1uYW1lPjxs
YW5ndWFnZT5FbmdsaXNoPC9sYW5ndWFnZT48L3JlY29yZD48L0NpdGU+PC9FbmROb3RlPgB=
</w:fldData>
              </w:fldChar>
            </w:r>
            <w:r w:rsidR="00E45B30">
              <w:instrText xml:space="preserve"> ADDIN EN.CITE </w:instrText>
            </w:r>
            <w:r w:rsidR="00E45B30">
              <w:fldChar w:fldCharType="begin">
                <w:fldData xml:space="preserve">PEVuZE5vdGU+PENpdGU+PEF1dGhvcj5MZWU8L0F1dGhvcj48WWVhcj4yMDExPC9ZZWFyPjxSZWNO
dW0+MTA0OTwvUmVjTnVtPjxEaXNwbGF5VGV4dD5bMTc2XTwvRGlzcGxheVRleHQ+PHJlY29yZD48
cmVjLW51bWJlcj4xMDQ5PC9yZWMtbnVtYmVyPjxmb3JlaWduLWtleXM+PGtleSBhcHA9IkVOIiBk
Yi1pZD0idmZ6djJ6djBoYWV6eG9lcmV2M3B3Znd4ZWRlZXJwMDUwZWRmIiB0aW1lc3RhbXA9IjE0
MzI1NjMwNDkiPjEwNDk8L2tleT48L2ZvcmVpZ24ta2V5cz48cmVmLXR5cGUgbmFtZT0iSm91cm5h
bCBBcnRpY2xlIj4xNzwvcmVmLXR5cGU+PGNvbnRyaWJ1dG9ycz48YXV0aG9ycz48YXV0aG9yPkxl
ZSwgSi4gQy48L2F1dGhvcj48YXV0aG9yPktpbSwgQy4gSi48L2F1dGhvcj48YXV0aG9yPllvb24s
IEsuIEguPC9hdXRob3I+PC9hdXRob3JzPjwvY29udHJpYnV0b3JzPjx0aXRsZXM+PHRpdGxlPlBh
ZW5pYmFjaWxsdXMgdGVsbHVyaXMgc3AuIG5vdi4sIGEgbm92ZWwgcGhvc3BoYXRlLXNvbHViaWxp
emluZyBiYWN0ZXJpdW0gaXNvbGF0ZWQgZnJvbSBzb2lsPC90aXRsZT48c2Vjb25kYXJ5LXRpdGxl
PkpvdXJuYWwgb2YgTWljcm9iaW9sb2d5PC9zZWNvbmRhcnktdGl0bGU+PGFsdC10aXRsZT5KLiBN
aWNyb2Jpb2wuPC9hbHQtdGl0bGU+PC90aXRsZXM+PHBlcmlvZGljYWw+PGZ1bGwtdGl0bGU+Sm91
cm5hbCBvZiBNaWNyb2Jpb2xvZ3k8L2Z1bGwtdGl0bGU+PGFiYnItMT5KLiBNaWNyb2Jpb2wuPC9h
YmJyLTE+PC9wZXJpb2RpY2FsPjxhbHQtcGVyaW9kaWNhbD48ZnVsbC10aXRsZT5Kb3VybmFsIG9m
IE1pY3JvYmlvbG9neTwvZnVsbC10aXRsZT48YWJici0xPkouIE1pY3JvYmlvbC48L2FiYnItMT48
L2FsdC1wZXJpb2RpY2FsPjxwYWdlcz42MTctNjIxPC9wYWdlcz48dm9sdW1lPjQ5PC92b2x1bWU+
PG51bWJlcj40PC9udW1iZXI+PGtleXdvcmRzPjxrZXl3b3JkPkdyYW0tcG9zaXRpdmU8L2tleXdv
cmQ+PGtleXdvcmQ+UGFlbmliYWNpbGx1cyB0ZWxsdXJpcyBzcC4gbm92Ljwva2V5d29yZD48a2V5
d29yZD50YXhvbm9teTwva2V5d29yZD48a2V5d29yZD5iYWN0ZXJpYWwgRE5BPC9rZXl3b3JkPjxr
ZXl3b3JkPmZhdHR5IGFjaWQ8L2tleXdvcmQ+PGtleXdvcmQ+cGhvc3BoYXRlPC9rZXl3b3JkPjxr
ZXl3b3JkPlJOQSAxNlM8L2tleXdvcmQ+PGtleXdvcmQ+YXJ0aWNsZTwva2V5d29yZD48a2V5d29y
ZD5iYWN0ZXJpdW0gaWRlbnRpZmljYXRpb248L2tleXdvcmQ+PGtleXdvcmQ+Y2hlbWlzdHJ5PC9r
ZXl3b3JkPjxrZXl3b3JkPmNsYXNzaWZpY2F0aW9uPC9rZXl3b3JkPjxrZXl3b3JkPkROQSBiYXNl
IGNvbXBvc2l0aW9uPC9rZXl3b3JkPjxrZXl3b3JkPmdlbmV0aWNzPC9rZXl3b3JkPjxrZXl3b3Jk
Pmlzb2xhdGlvbiBhbmQgcHVyaWZpY2F0aW9uPC9rZXl3b3JkPjxrZXl3b3JkPm1pY3JvYmlvbG9n
eTwva2V5d29yZD48a2V5d29yZD5tb2xlY3VsYXIgZ2VuZXRpY3M8L2tleXdvcmQ+PGtleXdvcmQ+
bnVjbGVvdGlkZSBzZXF1ZW5jZTwva2V5d29yZD48a2V5d29yZD5QYWVuaWJhY2lsbHVzPC9rZXl3
b3JkPjxrZXl3b3JkPnBoZW5vdHlwZTwva2V5d29yZD48a2V5d29yZD5waHlsb2dlbnk8L2tleXdv
cmQ+PGtleXdvcmQ+c29sdWJpbGl0eTwva2V5d29yZD48a2V5d29yZD51bHRyYXN0cnVjdHVyZTwv
a2V5d29yZD48a2V5d29yZD5CYWN0ZXJpYWwgVHlwaW5nIFRlY2huaXF1ZXM8L2tleXdvcmQ+PGtl
eXdvcmQ+QmFzZSBDb21wb3NpdGlvbjwva2V5d29yZD48a2V5d29yZD5CYXNlIFNlcXVlbmNlPC9r
ZXl3b3JkPjxrZXl3b3JkPkROQSwgQmFjdGVyaWFsPC9rZXl3b3JkPjxrZXl3b3JkPkZhdHR5IEFj
aWRzPC9rZXl3b3JkPjxrZXl3b3JkPk1vbGVjdWxhciBTZXF1ZW5jZSBEYXRhPC9rZXl3b3JkPjxr
ZXl3b3JkPlBob3NwaGF0ZXM8L2tleXdvcmQ+PGtleXdvcmQ+Uk5BLCBSaWJvc29tYWwsIDE2Uzwv
a2V5d29yZD48a2V5d29yZD5Tb2lsIE1pY3JvYmlvbG9neTwva2V5d29yZD48a2V5d29yZD5CYWN0
ZXJpYSAobWljcm9vcmdhbmlzbXMpPC9rZXl3b3JkPjxrZXl3b3JkPlBhZW5pYmFjaWxsdXMgYmFy
ZW5nb2x0emlpPC9rZXl3b3JkPjxrZXl3b3JkPlBhZW5pYmFjaWxsdXMgY2hpYmVuc2lzPC9rZXl3
b3JkPjxrZXl3b3JkPlBhZW5pYmFjaWxsdXMgbW90b2J1ZW5zaXM8L2tleXdvcmQ+PGtleXdvcmQ+
UGFlbmliYWNpbGx1cyB0aW1vbmVuc2lzPC9rZXl3b3JkPjxrZXl3b3JkPlBvc2liYWN0ZXJpYTwv
a2V5d29yZD48L2tleXdvcmRzPjxkYXRlcz48eWVhcj4yMDExPC95ZWFyPjwvZGF0ZXM+PHVybHM+
PHJlbGF0ZWQtdXJscz48dXJsPmh0dHA6Ly93d3cuc2NvcHVzLmNvbS9pbndhcmQvcmVjb3JkLnVy
bD9laWQ9Mi1zMi4wLTgwMDUyMjg1MzU2JmFtcDtwYXJ0bmVySUQ9NDAmYW1wO21kNT0xNTY3MTM0
ZDkxM2ZjZDUxN2UzNGJjYzQ5YWIzZGE1YjwvdXJsPjx1cmw+aHR0cDovL2Rvd25sb2FkLnNwcmlu
Z2VyLmNvbS9zdGF0aWMvcGRmLzg2MC9hcnQlMjUzQTEwLjEwMDclMjUyRnMxMjI3NS0wMTEtMDQ3
MS0wLnBkZj9vcmlnaW5Vcmw9aHR0cCUzQSUyRiUyRmxpbmsuc3ByaW5nZXIuY29tJTJGYXJ0aWNs
ZSUyRjEwLjEwMDclMkZzMTIyNzUtMDExLTA0NzEtMCZhbXA7dG9rZW4yPWV4cD0xNDMzNTE1NzAw
fmFjbD0lMkZzdGF0aWMlMkZwZGYlMkY4NjAlMkZhcnQlMjUyNTNBMTAuMTAwNyUyNTI1MkZzMTIy
NzUtMDExLTA0NzEtMC5wZGYlM0ZvcmlnaW5VcmwlM0RodHRwJTI1M0ElMjUyRiUyNTJGbGluay5z
cHJpbmdlci5jb20lMjUyRmFydGljbGUlMjUyRjEwLjEwMDclMjUyRnMxMjI3NS0wMTEtMDQ3MS0w
Kn5obWFjPTZjOGNmZWE3ZTI3ODYwM2FmNjU2ZWE5ZmUyMjBkY2ViMTU5NzgyZmI4NmI3MDc0N2Y1
MmI1ODE2MzZlNWFjNmU8L3VybD48L3JlbGF0ZWQtdXJscz48L3VybHM+PGVsZWN0cm9uaWMtcmVz
b3VyY2UtbnVtPjEwLjEwMDcvczEyMjc1LTAxMS0wNDcxLTA8L2VsZWN0cm9uaWMtcmVzb3VyY2Ut
bnVtPjxyZW1vdGUtZGF0YWJhc2UtbmFtZT5TY29wdXM8L3JlbW90ZS1kYXRhYmFzZS1uYW1lPjxs
YW5ndWFnZT5FbmdsaXNoPC9s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76]</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P. terrae</w:t>
            </w:r>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Aesculin</w:t>
            </w:r>
            <w:proofErr w:type="spellEnd"/>
            <w:r w:rsidRPr="00DF6960">
              <w:rPr>
                <w:color w:val="000000"/>
              </w:rPr>
              <w:t xml:space="preserve">, casein, gelatin and starch-degrading compounds, </w:t>
            </w:r>
            <w:proofErr w:type="spellStart"/>
            <w:r w:rsidRPr="00DF6960">
              <w:rPr>
                <w:color w:val="000000"/>
              </w:rPr>
              <w:t>carboxymethyl</w:t>
            </w:r>
            <w:proofErr w:type="spellEnd"/>
            <w:r w:rsidRPr="00DF6960">
              <w:rPr>
                <w:color w:val="000000"/>
              </w:rPr>
              <w:t xml:space="preserve"> </w:t>
            </w:r>
            <w:proofErr w:type="spellStart"/>
            <w:r w:rsidRPr="00DF6960">
              <w:rPr>
                <w:color w:val="000000"/>
              </w:rPr>
              <w:t>cellulase</w:t>
            </w:r>
            <w:proofErr w:type="spellEnd"/>
            <w:r w:rsidRPr="00DF6960">
              <w:rPr>
                <w:color w:val="000000"/>
              </w:rPr>
              <w:t xml:space="preserve">, </w:t>
            </w:r>
            <w:proofErr w:type="spellStart"/>
            <w:r w:rsidRPr="00DF6960">
              <w:rPr>
                <w:color w:val="000000"/>
              </w:rPr>
              <w:t>cellulase</w:t>
            </w:r>
            <w:proofErr w:type="spellEnd"/>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MaWFuZzwvQXV0aG9yPjxZZWFyPjIwMTQ8L1llYXI+PFJl
Y051bT4yODE8L1JlY051bT48RGlzcGxheVRleHQ+WzE3NywgMTc4XTwvRGlzcGxheVRleHQ+PHJl
Y29yZD48cmVjLW51bWJlcj4yODE8L3JlYy1udW1iZXI+PGZvcmVpZ24ta2V5cz48a2V5IGFwcD0i
RU4iIGRiLWlkPSJ2Znp2Mnp2MGhhZXp4b2VyZXYzcHdmd3hlZGVlcnAwNTBlZGYiIHRpbWVzdGFt
cD0iMTQzMjU2MzAzOSI+MjgxPC9rZXk+PC9mb3JlaWduLWtleXM+PHJlZi10eXBlIG5hbWU9Ikpv
dXJuYWwgQXJ0aWNsZSI+MTc8L3JlZi10eXBlPjxjb250cmlidXRvcnM+PGF1dGhvcnM+PGF1dGhv
cj5MaWFuZywgWS4gTC48L2F1dGhvcj48YXV0aG9yPlpoYW5nLCBaLjwvYXV0aG9yPjxhdXRob3I+
V3UsIE0uPC9hdXRob3I+PGF1dGhvcj5XdSwgWS48L2F1dGhvcj48YXV0aG9yPkZlbmcsIEouIFgu
PC9hdXRob3I+PC9hdXRob3JzPjwvY29udHJpYnV0b3JzPjx0aXRsZXM+PHRpdGxlPklzb2xhdGlv
biwgc2NyZWVuaW5nLCBhbmQgaWRlbnRpZmljYXRpb24gb2YgY2VsbHVsb2x5dGljIGJhY3Rlcmlh
IGZyb20gbmF0dXJhbCByZXNlcnZlcyBpbiB0aGUgc3VidHJvcGljYWwgcmVnaW9uIG9mIENoaW5h
IGFuZCBvcHRpbWl6YXRpb24gb2YgY2VsbHVsYXNlIHByb2R1Y3Rpb24gYnkgUGFlbmliYWNpbGx1
cyB0ZXJyYWUgTUUyNy0xPC90aXRsZT48c2Vjb25kYXJ5LXRpdGxlPkJpb01lZCBSZXNlYXJjaCBJ
bnRlcm5hdGlvbmFsPC9zZWNvbmRhcnktdGl0bGU+PGFsdC10aXRsZT5CaW9NZWQgUmVzLiBJbnQu
PC9hbHQtdGl0bGU+PC90aXRsZXM+PHBlcmlvZGljYWw+PGZ1bGwtdGl0bGU+QmlvTWVkIFJlc2Vh
cmNoIEludGVybmF0aW9uYWw8L2Z1bGwtdGl0bGU+PGFiYnItMT5CaW9NZWQgUmVzLiBJbnQuPC9h
YmJyLTE+PC9wZXJpb2RpY2FsPjxhbHQtcGVyaW9kaWNhbD48ZnVsbC10aXRsZT5CaW9NZWQgUmVz
ZWFyY2ggSW50ZXJuYXRpb25hbDwvZnVsbC10aXRsZT48YWJici0xPkJpb01lZCBSZXMuIEludC48
L2FiYnItMT48L2FsdC1wZXJpb2RpY2FsPjx2b2x1bWU+MjAxNDwvdm9sdW1lPjxrZXl3b3Jkcz48
a2V5d29yZD5iYWdhc3NlPC9rZXl3b3JkPjxrZXl3b3JkPmNhcmJveHltZXRoeWxjZWxsdWxvc2U8
L2tleXdvcmQ+PGtleXdvcmQ+Y2VsbHVsYXNlPC9rZXl3b3JkPjxrZXl3b3JkPmNvbmdvIHJlZDwv
a2V5d29yZD48a2V5d29yZD5STkEgMTZTPC9rZXl3b3JkPjxrZXl3b3JkPmNhcmJvbjwva2V5d29y
ZD48a2V5d29yZD5jYXJib3h5bWV0aHlsY2VsbHVsYXNlPC9rZXl3b3JkPjxrZXl3b3JkPmNlbGx1
bG9zZTwva2V5d29yZD48a2V5d29yZD5uaXRyb2dlbjwva2V5d29yZD48a2V5d29yZD5BcnRocm9i
YWN0ZXI8L2tleXdvcmQ+PGtleXdvcmQ+YXJ0aWNsZTwva2V5d29yZD48a2V5d29yZD5CYWNpbGx1
czwva2V5d29yZD48a2V5d29yZD5CYWNpbGx1cyBzdWJ0aWxpczwva2V5d29yZD48a2V5d29yZD5i
YWN0ZXJpYWwgc3RyYWluPC9rZXl3b3JkPjxrZXl3b3JkPmJhY3Rlcml1bSBpZGVudGlmaWNhdGlv
bjwva2V5d29yZD48a2V5d29yZD5iYWN0ZXJpdW0gaXNvbGF0aW9uPC9rZXl3b3JkPjxrZXl3b3Jk
PkJ1cmtob2xkZXJpYTwva2V5d29yZD48a2V5d29yZD5CdXJraG9sZGVyaWEgY2Vub2NlcGFjaWE8
L2tleXdvcmQ+PGtleXdvcmQ+QnVya2hvbGRlcmlhIGNlcGFjaWE8L2tleXdvcmQ+PGtleXdvcmQ+
Q2hyeXNlb2JhY3Rlcml1bTwva2V5d29yZD48a2V5d29yZD5DaXRyb2JhY3Rlcjwva2V5d29yZD48
a2V5d29yZD5DaXRyb2JhY3RlciBmcmV1bmRpaTwva2V5d29yZD48a2V5d29yZD5FbnRlcm9iYWN0
ZXI8L2tleXdvcmQ+PGtleXdvcmQ+RW50ZXJvYmFjdGVyIGFlcm9nZW5lczwva2V5d29yZD48a2V5
d29yZD5nZW5lIHNlcXVlbmNlPC9rZXl3b3JkPjxrZXl3b3JkPm5vbmh1bWFuPC9rZXl3b3JkPjxr
ZXl3b3JkPm51Y2xlb3RpZGUgc2VxdWVuY2U8L2tleXdvcmQ+PGtleXdvcmQ+UGFlbmliYWNpbGx1
czwva2V5d29yZD48a2V5d29yZD5QYWVuaWJhY2lsbHVzIHRlcnJhZTwva2V5d29yZD48a2V5d29y
ZD5wSDwva2V5d29yZD48a2V5d29yZD5wcm9jZXNzIG9wdGltaXphdGlvbjwva2V5d29yZD48a2V5
d29yZD5Qc2V1ZG9tb25hczwva2V5d29yZD48a2V5d29yZD5iaW9zeW50aGVzaXM8L2tleXdvcmQ+
PGtleXdvcmQ+Q2hpbmE8L2tleXdvcmQ+PGtleXdvcmQ+ZW56eW1vbG9neTwva2V5d29yZD48a2V5
d29yZD5pc29sYXRpb24gYW5kIHB1cmlmaWNhdGlvbjwva2V5d29yZD48a2V5d29yZD5tZXRhYm9s
aXNtPC9rZXl3b3JkPjxrZXl3b3JkPm1vbGVjdWxhciBnZW5ldGljczwva2V5d29yZD48a2V5d29y
ZD5waHlsb2dlbnk8L2tleXdvcmQ+PGtleXdvcmQ+dGVtcGVyYXR1cmU8L2tleXdvcmQ+PGtleXdv
cmQ+dHJvcGljIGNsaW1hdGU8L2tleXdvcmQ+PGtleXdvcmQ+Q2FyYm94eW1ldGh5bGNlbGx1bG9z
ZSBTb2RpdW08L2tleXdvcmQ+PGtleXdvcmQ+SHlkcm9nZW4tSW9uIENvbmNlbnRyYXRpb248L2tl
eXdvcmQ+PGtleXdvcmQ+TW9sZWN1bGFyIFNlcXVlbmNlIERhdGE8L2tleXdvcmQ+PGtleXdvcmQ+
VHJvcGljYWwgQ2xpbWF0ZTwva2V5d29yZD48L2tleXdvcmRzPjxkYXRlcz48eWVhcj4yMDE0PC95
ZWFyPjwvZGF0ZXM+PHB1Ymxpc2hlcj5IaW5kYXdpIFB1Ymxpc2hpbmcgQ29ycG9yYXRpb248L3B1
Ymxpc2hlcj48dXJscz48cmVsYXRlZC11cmxzPjx1cmw+aHR0cDovL3d3dy5zY29wdXMuY29tL2lu
d2FyZC9yZWNvcmQudXJsP2VpZD0yLXMyLjAtODQ5MDQxMDM4ODImYW1wO3BhcnRuZXJJRD00MCZh
bXA7bWQ1PTZhZmQxNDQzYjg5NDAzZThhNDZlM2RmM2YyYjE4OWRjPC91cmw+PHVybD5odHRwOi8v
ZG93bmxvYWRzLmhpbmRhd2kuY29tL2pvdXJuYWxzL2JtcmkvMjAxNC81MTI0OTcucGRmPC91cmw+
PC9yZWxhdGVkLXVybHM+PC91cmxzPjxjdXN0b203PjUxMjQ5NzwvY3VzdG9tNz48ZWxlY3Ryb25p
Yy1yZXNvdXJjZS1udW0+MTAuMTE1NS8yMDE0LzUxMjQ5NzwvZWxlY3Ryb25pYy1yZXNvdXJjZS1u
dW0+PHJlbW90ZS1kYXRhYmFzZS1uYW1lPlNjb3B1czwvcmVtb3RlLWRhdGFiYXNlLW5hbWU+PGxh
bmd1YWdlPkVuZ2xpc2g8L2xhbmd1YWdlPjwvcmVjb3JkPjwvQ2l0ZT48Q2l0ZT48QXV0aG9yPllv
b248L0F1dGhvcj48WWVhcj4yMDAzPC9ZZWFyPjxSZWNOdW0+MjI1NjwvUmVjTnVtPjxyZWNvcmQ+
PHJlYy1udW1iZXI+MjI1NjwvcmVjLW51bWJlcj48Zm9yZWlnbi1rZXlzPjxrZXkgYXBwPSJFTiIg
ZGItaWQ9InZmenYyenYwaGFlenhvZXJldjNwd2Z3eGVkZWVycDA1MGVkZiIgdGltZXN0YW1wPSIx
NDMyNTY0MzA5Ij4yMjU2PC9rZXk+PC9mb3JlaWduLWtleXM+PHJlZi10eXBlIG5hbWU9IkpvdXJu
YWwgQXJ0aWNsZSI+MTc8L3JlZi10eXBlPjxjb250cmlidXRvcnM+PGF1dGhvcnM+PGF1dGhvcj5Z
b29uLCBKLiBILjwvYXV0aG9yPjxhdXRob3I+T2gsIEguIE0uPC9hdXRob3I+PGF1dGhvcj5Zb29u
LCBCLiBELjwvYXV0aG9yPjxhdXRob3I+S2FuZywgSy4gSC48L2F1dGhvcj48YXV0aG9yPlBhcmss
IFkuIEguPC9hdXRob3I+PC9hdXRob3JzPjwvY29udHJpYnV0b3JzPjx0aXRsZXM+PHRpdGxlPlBh
ZW5pYmFjaWxsdXMga3JpYmJlbnNpcyBzcC4gbm92LiBhbmQgUGFlbmliYWNpbGx1cyB0ZXJyYWUg
c3AuIG5vdi4sIGJpb2Zsb2NjdWxhbnRzIGZvciBlZmZpY2llbnQgaGFydmVzdGluZyBvZiBhbGdh
bCBjZWxsczwvdGl0bGU+PHNlY29uZGFyeS10aXRsZT5JbnRlcm5hdGlvbmFsIEpvdXJuYWwgb2Yg
U3lzdGVtYXRpYyBhbmQgRXZvbHV0aW9uYXJ5IE1pY3JvYmlvbG9neTwvc2Vjb25kYXJ5LXRpdGxl
PjxhbHQtdGl0bGU+SW50LiBKLiBTeXN0LiBFdm9sLiBNaWNyb2Jpb2wuPC9hbHQtdGl0bGU+PC90
aXRsZXM+PHBlcmlvZGljYWw+PGZ1bGwtdGl0bGU+SW50ZXJuYXRpb25hbCBKb3VybmFsIG9mIFN5
c3RlbWF0aWMgYW5kIEV2b2x1dGlvbmFyeSBNaWNyb2Jpb2xvZ3k8L2Z1bGwtdGl0bGU+PGFiYnIt
MT5JbnQuIEouIFN5c3QuIEV2b2wuIE1pY3JvYmlvbC48L2FiYnItMT48L3BlcmlvZGljYWw+PGFs
dC1wZXJpb2RpY2FsPjxmdWxsLXRpdGxlPkludGVybmF0aW9uYWwgSm91cm5hbCBvZiBTeXN0ZW1h
dGljIGFuZCBFdm9sdXRpb25hcnkgTWljcm9iaW9sb2d5PC9mdWxsLXRpdGxlPjxhYmJyLTE+SW50
LiBKLiBTeXN0LiBFdm9sLiBNaWNyb2Jpb2wuPC9hYmJyLTE+PC9hbHQtcGVyaW9kaWNhbD48cGFn
ZXM+Mjk1LTMwMTwvcGFnZXM+PHZvbHVtZT41Mzwvdm9sdW1lPjxudW1iZXI+MTwvbnVtYmVyPjxr
ZXl3b3Jkcz48a2V5d29yZD5jeXRvc2luZTwva2V5d29yZD48a2V5d29yZD5kaWFtaW5vcGltZWxp
YyBhY2lkPC9rZXl3b3JkPjxrZXl3b3JkPkROQTwva2V5d29yZD48a2V5d29yZD5ETkEgMTZTPC9r
ZXl3b3JkPjxrZXl3b3JkPmZhdHR5IGFjaWQ8L2tleXdvcmQ+PGtleXdvcmQ+Z3VhbmluZTwva2V5
d29yZD48a2V5d29yZD5tZW5hcXVpbm9uZTwva2V5d29yZD48a2V5d29yZD5wZXB0aWRvZ2x5Y2Fu
PC9rZXl3b3JkPjxrZXl3b3JkPmFsZ2FsIGNlbGwgY3VsdHVyZTwva2V5d29yZD48a2V5d29yZD5h
cnRpY2xlPC9rZXl3b3JkPjxrZXl3b3JkPmJhY3RlcmlhbCBjZWxsIHdhbGw8L2tleXdvcmQ+PGtl
eXdvcmQ+YmFjdGVyaWFsIGZsYWdlbGx1bTwva2V5d29yZD48a2V5d29yZD5iYWN0ZXJpYWwgc3Ry
YWluPC9rZXl3b3JkPjxrZXl3b3JkPmJhY3Rlcml1bSBpc29sYXRpb248L2tleXdvcmQ+PGtleXdv
cmQ+Y29udHJvbGxlZCBzdHVkeTwva2V5d29yZD48a2V5d29yZD5ETkEgZGV0ZXJtaW5hdGlvbjwv
a2V5d29yZD48a2V5d29yZD5lbmRvc3BvcmUtZm9ybWluZyByb2RzIGFuZCBjb2NjaTwva2V5d29y
ZD48a2V5d29yZD5mbG9jY3VsYXRpb248L2tleXdvcmQ+PGtleXdvcmQ+Z2VuZSBjbHVzdGVyPC9r
ZXl3b3JkPjxrZXl3b3JkPmdlbmV0aWMgc2ltaWxhcml0eTwva2V5d29yZD48a2V5d29yZD5Lb3Jl
YTwva2V5d29yZD48a2V5d29yZD5ub25odW1hbjwva2V5d29yZD48a2V5d29yZD5udWNsZW90aWRl
IHNlcXVlbmNlPC9rZXl3b3JkPjxrZXl3b3JkPlBhZW5pYmFjaWxsdXM8L2tleXdvcmQ+PGtleXdv
cmQ+UGFlbmliYWNpbGx1cyBkdXJ1czwva2V5d29yZD48a2V5d29yZD5QYWVuaWJhY2lsbHVzIGty
aWJiZW5zaXM8L2tleXdvcmQ+PGtleXdvcmQ+UGFlbmliYWNpbGx1cyB0ZXJyYWU8L2tleXdvcmQ+
PGtleXdvcmQ+cGhlbm90eXBlPC9rZXl3b3JkPjxrZXl3b3JkPnBoeWxvZ2VueTwva2V5d29yZD48
a2V5d29yZD5wcmlvcml0eSBqb3VybmFsPC9rZXl3b3JkPjxrZXl3b3JkPnNvaWwgYW5hbHlzaXM8
L2tleXdvcmQ+PGtleXdvcmQ+c3RyYWluIGRpZmZlcmVuY2U8L2tleXdvcmQ+PGtleXdvcmQ+QWxn
YWU8L2tleXdvcmQ+PGtleXdvcmQ+QmFjaWxsdXM8L2tleXdvcmQ+PGtleXdvcmQ+QmFzZSBDb21w
b3NpdGlvbjwva2V5d29yZD48a2V5d29yZD5ETkEsIEJhY3RlcmlhbDwva2V5d29yZD48a2V5d29y
ZD5ETkEsIFJpYm9zb21hbDwva2V5d29yZD48a2V5d29yZD5GYXR0eSBBY2lkczwva2V5d29yZD48
a2V5d29yZD5Nb2xlY3VsYXIgU2VxdWVuY2UgRGF0YTwva2V5d29yZD48a2V5d29yZD5STkEsIEJh
Y3RlcmlhbDwva2V5d29yZD48a2V5d29yZD5STkEsIFJpYm9zb21hbCwgMTZTPC9rZXl3b3JkPjxr
ZXl3b3JkPlNvaWwgTWljcm9iaW9sb2d5PC9rZXl3b3JkPjxrZXl3b3JkPkJhY3RlcmlhIChtaWNy
b29yZ2FuaXNtcyk8L2tleXdvcmQ+PGtleXdvcmQ+UGFlbmliYWNpbGx1cyBqYW1pbGFlPC9rZXl3
b3JkPjxrZXl3b3JkPlBhZW5pYmFjaWxsdXMgcGVvcmlhZTwva2V5d29yZD48a2V5d29yZD5QYWVu
aWJhY2lsbHVzIHBvbHlteXhhPC9rZXl3b3JkPjxrZXl3b3JkPlBvbHlteXhhPC9rZXl3b3JkPjxr
ZXl3b3JkPlBvc2liYWN0ZXJpYTwva2V5d29yZD48a2V5d29yZD5Qcm9rYXJ5b3RhPC9rZXl3b3Jk
Pjwva2V5d29yZHM+PGRhdGVzPjx5ZWFyPjIwMDM8L3llYXI+PC9kYXRlcz48dXJscz48cmVsYXRl
ZC11cmxzPjx1cmw+aHR0cDovL3d3dy5zY29wdXMuY29tL2lud2FyZC9yZWNvcmQudXJsP2VpZD0y
LXMyLjAtMDAzNzIxNTkzOCZhbXA7cGFydG5lcklEPTQwJmFtcDttZDU9YzdhYWZlOWE0ZTcyYzM5
ZGExZDBmODZjYWUwN2MyNTg8L3VybD48L3JlbGF0ZWQtdXJscz48L3VybHM+PGVsZWN0cm9uaWMt
cmVzb3VyY2UtbnVtPjEwLjEwOTkvaWpzLjAuMDIxMDgtMDwvZWxlY3Ryb25pYy1yZXNvdXJjZS1u
dW0+PHJlbW90ZS1kYXRhYmFzZS1uYW1lPlNjb3B1czwvcmVtb3RlLWRhdGFiYXNlLW5hbWU+PGxh
bmd1YWdlPkVuZ2xpc2g8L2xhbmd1YWdlPjwvcmVjb3JkPjwvQ2l0ZT48L0VuZE5vdGU+AG==
</w:fldData>
              </w:fldChar>
            </w:r>
            <w:r w:rsidR="00E45B30">
              <w:instrText xml:space="preserve"> ADDIN EN.CITE </w:instrText>
            </w:r>
            <w:r w:rsidR="00E45B30">
              <w:fldChar w:fldCharType="begin">
                <w:fldData xml:space="preserve">PEVuZE5vdGU+PENpdGU+PEF1dGhvcj5MaWFuZzwvQXV0aG9yPjxZZWFyPjIwMTQ8L1llYXI+PFJl
Y051bT4yODE8L1JlY051bT48RGlzcGxheVRleHQ+WzE3NywgMTc4XTwvRGlzcGxheVRleHQ+PHJl
Y29yZD48cmVjLW51bWJlcj4yODE8L3JlYy1udW1iZXI+PGZvcmVpZ24ta2V5cz48a2V5IGFwcD0i
RU4iIGRiLWlkPSJ2Znp2Mnp2MGhhZXp4b2VyZXYzcHdmd3hlZGVlcnAwNTBlZGYiIHRpbWVzdGFt
cD0iMTQzMjU2MzAzOSI+MjgxPC9rZXk+PC9mb3JlaWduLWtleXM+PHJlZi10eXBlIG5hbWU9Ikpv
dXJuYWwgQXJ0aWNsZSI+MTc8L3JlZi10eXBlPjxjb250cmlidXRvcnM+PGF1dGhvcnM+PGF1dGhv
cj5MaWFuZywgWS4gTC48L2F1dGhvcj48YXV0aG9yPlpoYW5nLCBaLjwvYXV0aG9yPjxhdXRob3I+
V3UsIE0uPC9hdXRob3I+PGF1dGhvcj5XdSwgWS48L2F1dGhvcj48YXV0aG9yPkZlbmcsIEouIFgu
PC9hdXRob3I+PC9hdXRob3JzPjwvY29udHJpYnV0b3JzPjx0aXRsZXM+PHRpdGxlPklzb2xhdGlv
biwgc2NyZWVuaW5nLCBhbmQgaWRlbnRpZmljYXRpb24gb2YgY2VsbHVsb2x5dGljIGJhY3Rlcmlh
IGZyb20gbmF0dXJhbCByZXNlcnZlcyBpbiB0aGUgc3VidHJvcGljYWwgcmVnaW9uIG9mIENoaW5h
IGFuZCBvcHRpbWl6YXRpb24gb2YgY2VsbHVsYXNlIHByb2R1Y3Rpb24gYnkgUGFlbmliYWNpbGx1
cyB0ZXJyYWUgTUUyNy0xPC90aXRsZT48c2Vjb25kYXJ5LXRpdGxlPkJpb01lZCBSZXNlYXJjaCBJ
bnRlcm5hdGlvbmFsPC9zZWNvbmRhcnktdGl0bGU+PGFsdC10aXRsZT5CaW9NZWQgUmVzLiBJbnQu
PC9hbHQtdGl0bGU+PC90aXRsZXM+PHBlcmlvZGljYWw+PGZ1bGwtdGl0bGU+QmlvTWVkIFJlc2Vh
cmNoIEludGVybmF0aW9uYWw8L2Z1bGwtdGl0bGU+PGFiYnItMT5CaW9NZWQgUmVzLiBJbnQuPC9h
YmJyLTE+PC9wZXJpb2RpY2FsPjxhbHQtcGVyaW9kaWNhbD48ZnVsbC10aXRsZT5CaW9NZWQgUmVz
ZWFyY2ggSW50ZXJuYXRpb25hbDwvZnVsbC10aXRsZT48YWJici0xPkJpb01lZCBSZXMuIEludC48
L2FiYnItMT48L2FsdC1wZXJpb2RpY2FsPjx2b2x1bWU+MjAxNDwvdm9sdW1lPjxrZXl3b3Jkcz48
a2V5d29yZD5iYWdhc3NlPC9rZXl3b3JkPjxrZXl3b3JkPmNhcmJveHltZXRoeWxjZWxsdWxvc2U8
L2tleXdvcmQ+PGtleXdvcmQ+Y2VsbHVsYXNlPC9rZXl3b3JkPjxrZXl3b3JkPmNvbmdvIHJlZDwv
a2V5d29yZD48a2V5d29yZD5STkEgMTZTPC9rZXl3b3JkPjxrZXl3b3JkPmNhcmJvbjwva2V5d29y
ZD48a2V5d29yZD5jYXJib3h5bWV0aHlsY2VsbHVsYXNlPC9rZXl3b3JkPjxrZXl3b3JkPmNlbGx1
bG9zZTwva2V5d29yZD48a2V5d29yZD5uaXRyb2dlbjwva2V5d29yZD48a2V5d29yZD5BcnRocm9i
YWN0ZXI8L2tleXdvcmQ+PGtleXdvcmQ+YXJ0aWNsZTwva2V5d29yZD48a2V5d29yZD5CYWNpbGx1
czwva2V5d29yZD48a2V5d29yZD5CYWNpbGx1cyBzdWJ0aWxpczwva2V5d29yZD48a2V5d29yZD5i
YWN0ZXJpYWwgc3RyYWluPC9rZXl3b3JkPjxrZXl3b3JkPmJhY3Rlcml1bSBpZGVudGlmaWNhdGlv
bjwva2V5d29yZD48a2V5d29yZD5iYWN0ZXJpdW0gaXNvbGF0aW9uPC9rZXl3b3JkPjxrZXl3b3Jk
PkJ1cmtob2xkZXJpYTwva2V5d29yZD48a2V5d29yZD5CdXJraG9sZGVyaWEgY2Vub2NlcGFjaWE8
L2tleXdvcmQ+PGtleXdvcmQ+QnVya2hvbGRlcmlhIGNlcGFjaWE8L2tleXdvcmQ+PGtleXdvcmQ+
Q2hyeXNlb2JhY3Rlcml1bTwva2V5d29yZD48a2V5d29yZD5DaXRyb2JhY3Rlcjwva2V5d29yZD48
a2V5d29yZD5DaXRyb2JhY3RlciBmcmV1bmRpaTwva2V5d29yZD48a2V5d29yZD5FbnRlcm9iYWN0
ZXI8L2tleXdvcmQ+PGtleXdvcmQ+RW50ZXJvYmFjdGVyIGFlcm9nZW5lczwva2V5d29yZD48a2V5
d29yZD5nZW5lIHNlcXVlbmNlPC9rZXl3b3JkPjxrZXl3b3JkPm5vbmh1bWFuPC9rZXl3b3JkPjxr
ZXl3b3JkPm51Y2xlb3RpZGUgc2VxdWVuY2U8L2tleXdvcmQ+PGtleXdvcmQ+UGFlbmliYWNpbGx1
czwva2V5d29yZD48a2V5d29yZD5QYWVuaWJhY2lsbHVzIHRlcnJhZTwva2V5d29yZD48a2V5d29y
ZD5wSDwva2V5d29yZD48a2V5d29yZD5wcm9jZXNzIG9wdGltaXphdGlvbjwva2V5d29yZD48a2V5
d29yZD5Qc2V1ZG9tb25hczwva2V5d29yZD48a2V5d29yZD5iaW9zeW50aGVzaXM8L2tleXdvcmQ+
PGtleXdvcmQ+Q2hpbmE8L2tleXdvcmQ+PGtleXdvcmQ+ZW56eW1vbG9neTwva2V5d29yZD48a2V5
d29yZD5pc29sYXRpb24gYW5kIHB1cmlmaWNhdGlvbjwva2V5d29yZD48a2V5d29yZD5tZXRhYm9s
aXNtPC9rZXl3b3JkPjxrZXl3b3JkPm1vbGVjdWxhciBnZW5ldGljczwva2V5d29yZD48a2V5d29y
ZD5waHlsb2dlbnk8L2tleXdvcmQ+PGtleXdvcmQ+dGVtcGVyYXR1cmU8L2tleXdvcmQ+PGtleXdv
cmQ+dHJvcGljIGNsaW1hdGU8L2tleXdvcmQ+PGtleXdvcmQ+Q2FyYm94eW1ldGh5bGNlbGx1bG9z
ZSBTb2RpdW08L2tleXdvcmQ+PGtleXdvcmQ+SHlkcm9nZW4tSW9uIENvbmNlbnRyYXRpb248L2tl
eXdvcmQ+PGtleXdvcmQ+TW9sZWN1bGFyIFNlcXVlbmNlIERhdGE8L2tleXdvcmQ+PGtleXdvcmQ+
VHJvcGljYWwgQ2xpbWF0ZTwva2V5d29yZD48L2tleXdvcmRzPjxkYXRlcz48eWVhcj4yMDE0PC95
ZWFyPjwvZGF0ZXM+PHB1Ymxpc2hlcj5IaW5kYXdpIFB1Ymxpc2hpbmcgQ29ycG9yYXRpb248L3B1
Ymxpc2hlcj48dXJscz48cmVsYXRlZC11cmxzPjx1cmw+aHR0cDovL3d3dy5zY29wdXMuY29tL2lu
d2FyZC9yZWNvcmQudXJsP2VpZD0yLXMyLjAtODQ5MDQxMDM4ODImYW1wO3BhcnRuZXJJRD00MCZh
bXA7bWQ1PTZhZmQxNDQzYjg5NDAzZThhNDZlM2RmM2YyYjE4OWRjPC91cmw+PHVybD5odHRwOi8v
ZG93bmxvYWRzLmhpbmRhd2kuY29tL2pvdXJuYWxzL2JtcmkvMjAxNC81MTI0OTcucGRmPC91cmw+
PC9yZWxhdGVkLXVybHM+PC91cmxzPjxjdXN0b203PjUxMjQ5NzwvY3VzdG9tNz48ZWxlY3Ryb25p
Yy1yZXNvdXJjZS1udW0+MTAuMTE1NS8yMDE0LzUxMjQ5NzwvZWxlY3Ryb25pYy1yZXNvdXJjZS1u
dW0+PHJlbW90ZS1kYXRhYmFzZS1uYW1lPlNjb3B1czwvcmVtb3RlLWRhdGFiYXNlLW5hbWU+PGxh
bmd1YWdlPkVuZ2xpc2g8L2xhbmd1YWdlPjwvcmVjb3JkPjwvQ2l0ZT48Q2l0ZT48QXV0aG9yPllv
b248L0F1dGhvcj48WWVhcj4yMDAzPC9ZZWFyPjxSZWNOdW0+MjI1NjwvUmVjTnVtPjxyZWNvcmQ+
PHJlYy1udW1iZXI+MjI1NjwvcmVjLW51bWJlcj48Zm9yZWlnbi1rZXlzPjxrZXkgYXBwPSJFTiIg
ZGItaWQ9InZmenYyenYwaGFlenhvZXJldjNwd2Z3eGVkZWVycDA1MGVkZiIgdGltZXN0YW1wPSIx
NDMyNTY0MzA5Ij4yMjU2PC9rZXk+PC9mb3JlaWduLWtleXM+PHJlZi10eXBlIG5hbWU9IkpvdXJu
YWwgQXJ0aWNsZSI+MTc8L3JlZi10eXBlPjxjb250cmlidXRvcnM+PGF1dGhvcnM+PGF1dGhvcj5Z
b29uLCBKLiBILjwvYXV0aG9yPjxhdXRob3I+T2gsIEguIE0uPC9hdXRob3I+PGF1dGhvcj5Zb29u
LCBCLiBELjwvYXV0aG9yPjxhdXRob3I+S2FuZywgSy4gSC48L2F1dGhvcj48YXV0aG9yPlBhcmss
IFkuIEguPC9hdXRob3I+PC9hdXRob3JzPjwvY29udHJpYnV0b3JzPjx0aXRsZXM+PHRpdGxlPlBh
ZW5pYmFjaWxsdXMga3JpYmJlbnNpcyBzcC4gbm92LiBhbmQgUGFlbmliYWNpbGx1cyB0ZXJyYWUg
c3AuIG5vdi4sIGJpb2Zsb2NjdWxhbnRzIGZvciBlZmZpY2llbnQgaGFydmVzdGluZyBvZiBhbGdh
bCBjZWxsczwvdGl0bGU+PHNlY29uZGFyeS10aXRsZT5JbnRlcm5hdGlvbmFsIEpvdXJuYWwgb2Yg
U3lzdGVtYXRpYyBhbmQgRXZvbHV0aW9uYXJ5IE1pY3JvYmlvbG9neTwvc2Vjb25kYXJ5LXRpdGxl
PjxhbHQtdGl0bGU+SW50LiBKLiBTeXN0LiBFdm9sLiBNaWNyb2Jpb2wuPC9hbHQtdGl0bGU+PC90
aXRsZXM+PHBlcmlvZGljYWw+PGZ1bGwtdGl0bGU+SW50ZXJuYXRpb25hbCBKb3VybmFsIG9mIFN5
c3RlbWF0aWMgYW5kIEV2b2x1dGlvbmFyeSBNaWNyb2Jpb2xvZ3k8L2Z1bGwtdGl0bGU+PGFiYnIt
MT5JbnQuIEouIFN5c3QuIEV2b2wuIE1pY3JvYmlvbC48L2FiYnItMT48L3BlcmlvZGljYWw+PGFs
dC1wZXJpb2RpY2FsPjxmdWxsLXRpdGxlPkludGVybmF0aW9uYWwgSm91cm5hbCBvZiBTeXN0ZW1h
dGljIGFuZCBFdm9sdXRpb25hcnkgTWljcm9iaW9sb2d5PC9mdWxsLXRpdGxlPjxhYmJyLTE+SW50
LiBKLiBTeXN0LiBFdm9sLiBNaWNyb2Jpb2wuPC9hYmJyLTE+PC9hbHQtcGVyaW9kaWNhbD48cGFn
ZXM+Mjk1LTMwMTwvcGFnZXM+PHZvbHVtZT41Mzwvdm9sdW1lPjxudW1iZXI+MTwvbnVtYmVyPjxr
ZXl3b3Jkcz48a2V5d29yZD5jeXRvc2luZTwva2V5d29yZD48a2V5d29yZD5kaWFtaW5vcGltZWxp
YyBhY2lkPC9rZXl3b3JkPjxrZXl3b3JkPkROQTwva2V5d29yZD48a2V5d29yZD5ETkEgMTZTPC9r
ZXl3b3JkPjxrZXl3b3JkPmZhdHR5IGFjaWQ8L2tleXdvcmQ+PGtleXdvcmQ+Z3VhbmluZTwva2V5
d29yZD48a2V5d29yZD5tZW5hcXVpbm9uZTwva2V5d29yZD48a2V5d29yZD5wZXB0aWRvZ2x5Y2Fu
PC9rZXl3b3JkPjxrZXl3b3JkPmFsZ2FsIGNlbGwgY3VsdHVyZTwva2V5d29yZD48a2V5d29yZD5h
cnRpY2xlPC9rZXl3b3JkPjxrZXl3b3JkPmJhY3RlcmlhbCBjZWxsIHdhbGw8L2tleXdvcmQ+PGtl
eXdvcmQ+YmFjdGVyaWFsIGZsYWdlbGx1bTwva2V5d29yZD48a2V5d29yZD5iYWN0ZXJpYWwgc3Ry
YWluPC9rZXl3b3JkPjxrZXl3b3JkPmJhY3Rlcml1bSBpc29sYXRpb248L2tleXdvcmQ+PGtleXdv
cmQ+Y29udHJvbGxlZCBzdHVkeTwva2V5d29yZD48a2V5d29yZD5ETkEgZGV0ZXJtaW5hdGlvbjwv
a2V5d29yZD48a2V5d29yZD5lbmRvc3BvcmUtZm9ybWluZyByb2RzIGFuZCBjb2NjaTwva2V5d29y
ZD48a2V5d29yZD5mbG9jY3VsYXRpb248L2tleXdvcmQ+PGtleXdvcmQ+Z2VuZSBjbHVzdGVyPC9r
ZXl3b3JkPjxrZXl3b3JkPmdlbmV0aWMgc2ltaWxhcml0eTwva2V5d29yZD48a2V5d29yZD5Lb3Jl
YTwva2V5d29yZD48a2V5d29yZD5ub25odW1hbjwva2V5d29yZD48a2V5d29yZD5udWNsZW90aWRl
IHNlcXVlbmNlPC9rZXl3b3JkPjxrZXl3b3JkPlBhZW5pYmFjaWxsdXM8L2tleXdvcmQ+PGtleXdv
cmQ+UGFlbmliYWNpbGx1cyBkdXJ1czwva2V5d29yZD48a2V5d29yZD5QYWVuaWJhY2lsbHVzIGty
aWJiZW5zaXM8L2tleXdvcmQ+PGtleXdvcmQ+UGFlbmliYWNpbGx1cyB0ZXJyYWU8L2tleXdvcmQ+
PGtleXdvcmQ+cGhlbm90eXBlPC9rZXl3b3JkPjxrZXl3b3JkPnBoeWxvZ2VueTwva2V5d29yZD48
a2V5d29yZD5wcmlvcml0eSBqb3VybmFsPC9rZXl3b3JkPjxrZXl3b3JkPnNvaWwgYW5hbHlzaXM8
L2tleXdvcmQ+PGtleXdvcmQ+c3RyYWluIGRpZmZlcmVuY2U8L2tleXdvcmQ+PGtleXdvcmQ+QWxn
YWU8L2tleXdvcmQ+PGtleXdvcmQ+QmFjaWxsdXM8L2tleXdvcmQ+PGtleXdvcmQ+QmFzZSBDb21w
b3NpdGlvbjwva2V5d29yZD48a2V5d29yZD5ETkEsIEJhY3RlcmlhbDwva2V5d29yZD48a2V5d29y
ZD5ETkEsIFJpYm9zb21hbDwva2V5d29yZD48a2V5d29yZD5GYXR0eSBBY2lkczwva2V5d29yZD48
a2V5d29yZD5Nb2xlY3VsYXIgU2VxdWVuY2UgRGF0YTwva2V5d29yZD48a2V5d29yZD5STkEsIEJh
Y3RlcmlhbDwva2V5d29yZD48a2V5d29yZD5STkEsIFJpYm9zb21hbCwgMTZTPC9rZXl3b3JkPjxr
ZXl3b3JkPlNvaWwgTWljcm9iaW9sb2d5PC9rZXl3b3JkPjxrZXl3b3JkPkJhY3RlcmlhIChtaWNy
b29yZ2FuaXNtcyk8L2tleXdvcmQ+PGtleXdvcmQ+UGFlbmliYWNpbGx1cyBqYW1pbGFlPC9rZXl3
b3JkPjxrZXl3b3JkPlBhZW5pYmFjaWxsdXMgcGVvcmlhZTwva2V5d29yZD48a2V5d29yZD5QYWVu
aWJhY2lsbHVzIHBvbHlteXhhPC9rZXl3b3JkPjxrZXl3b3JkPlBvbHlteXhhPC9rZXl3b3JkPjxr
ZXl3b3JkPlBvc2liYWN0ZXJpYTwva2V5d29yZD48a2V5d29yZD5Qcm9rYXJ5b3RhPC9rZXl3b3Jk
Pjwva2V5d29yZHM+PGRhdGVzPjx5ZWFyPjIwMDM8L3llYXI+PC9kYXRlcz48dXJscz48cmVsYXRl
ZC11cmxzPjx1cmw+aHR0cDovL3d3dy5zY29wdXMuY29tL2lud2FyZC9yZWNvcmQudXJsP2VpZD0y
LXMyLjAtMDAzNzIxNTkzOCZhbXA7cGFydG5lcklEPTQwJmFtcDttZDU9YzdhYWZlOWE0ZTcyYzM5
ZGExZDBmODZjYWUwN2MyNTg8L3VybD48L3JlbGF0ZWQtdXJscz48L3VybHM+PGVsZWN0cm9uaWMt
cmVzb3VyY2UtbnVtPjEwLjEwOTkvaWpzLjAuMDIxMDgtMDwvZWxlY3Ryb25pYy1yZXNvdXJjZS1u
dW0+PHJlbW90ZS1kYXRhYmFzZS1uYW1lPlNjb3B1czwvcmVtb3RlLWRhdGFiYXNlLW5hbWU+PGxh
bmd1YWdlPkVuZ2xpc2g8L2xhbmd1YWdlPjwvcmVjb3JkPjwvQ2l0ZT48L0VuZE5vdGU+AG==
</w:fldData>
              </w:fldChar>
            </w:r>
            <w:r w:rsidR="00E45B30">
              <w:instrText xml:space="preserve"> ADDIN EN.CITE.DATA </w:instrText>
            </w:r>
            <w:r w:rsidR="00E45B30">
              <w:fldChar w:fldCharType="end"/>
            </w:r>
            <w:r w:rsidRPr="00DF6960">
              <w:fldChar w:fldCharType="separate"/>
            </w:r>
            <w:r w:rsidR="00E45B30">
              <w:rPr>
                <w:noProof/>
              </w:rPr>
              <w:t>[177, 17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errigena</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YaWU8L0F1dGhvcj48WWVhcj4yMDA3PC9ZZWFyPjxSZWNO
dW0+MTg0MDwvUmVjTnVtPjxEaXNwbGF5VGV4dD5bMTc5XTwvRGlzcGxheVRleHQ+PHJlY29yZD48
cmVjLW51bWJlcj4xODQwPC9yZWMtbnVtYmVyPjxmb3JlaWduLWtleXM+PGtleSBhcHA9IkVOIiBk
Yi1pZD0idmZ6djJ6djBoYWV6eG9lcmV2M3B3Znd4ZWRlZXJwMDUwZWRmIiB0aW1lc3RhbXA9IjE0
MzI1NjMwNjAiPjE4NDA8L2tleT48L2ZvcmVpZ24ta2V5cz48cmVmLXR5cGUgbmFtZT0iSm91cm5h
bCBBcnRpY2xlIj4xNzwvcmVmLXR5cGU+PGNvbnRyaWJ1dG9ycz48YXV0aG9ycz48YXV0aG9yPlhp
ZSwgQy4gSC48L2F1dGhvcj48YXV0aG9yPllva290YSwgQS48L2F1dGhvcj48L2F1dGhvcnM+PC9j
b250cmlidXRvcnM+PHRpdGxlcz48dGl0bGU+UGFlbmliYWNpbGx1cyB0ZXJyaWdlbmEgc3AuIG5v
di4sIGlzb2xhdGVkIGZyb20gc29pbD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zAtNzI8L3BhZ2VzPjx2b2x1bWU+NTc8L3ZvbHVtZT48bnVtYmVy
PjE8L251bWJlcj48a2V5d29yZHM+PGtleXdvcmQ+YmFjdGVyaWFsIEROQTwva2V5d29yZD48a2V5
d29yZD5jeXRvc2luZTwva2V5d29yZD48a2V5d29yZD5mYXR0eSBhY2lkPC9rZXl3b3JkPjxrZXl3
b3JkPmd1YW5pbmU8L2tleXdvcmQ+PGtleXdvcmQ+bWVuYXF1aW5vbmU8L2tleXdvcmQ+PGtleXdv
cmQ+Uk5BIDE2Uzwva2V5d29yZD48a2V5d29yZD5hbmFlcm9iaWMgYmFjdGVyaXVtPC9rZXl3b3Jk
PjxrZXl3b3JkPmFydGljbGU8L2tleXdvcmQ+PGtleXdvcmQ+YmFjdGVyaWFsIHN0cmFpbjwva2V5
d29yZD48a2V5d29yZD5iYWN0ZXJpdW0gaXNvbGF0aW9uPC9rZXl3b3JkPjxrZXl3b3JkPmVuZG9z
cG9yZS1mb3JtaW5nIHJvZHMgYW5kIGNvY2NpPC9rZXl3b3JkPjxrZXl3b3JkPkdyYW0gcG9zaXRp
dmUgYmFjdGVyaXVtPC9rZXl3b3JkPjxrZXl3b3JkPkphcGFuPC9rZXl3b3JkPjxrZXl3b3JkPm5l
dyBzcGVjaWVzPC9rZXl3b3JkPjxrZXl3b3JkPm5vbmh1bWFuPC9rZXl3b3JkPjxrZXl3b3JkPm51
Y2xlb3RpZGUgc2VxdWVuY2U8L2tleXdvcmQ+PGtleXdvcmQ+UGFlbmliYWNpbGx1czwva2V5d29y
ZD48a2V5d29yZD5QYWVuaWJhY2lsbHVzIHRlcnJpZ2VuYTwva2V5d29yZD48a2V5d29yZD5waGVu
b3R5cGU8L2tleXdvcmQ+PGtleXdvcmQ+cGh5bG9nZW55PC9rZXl3b3JkPjxrZXl3b3JkPnByaW9y
aXR5IGpvdXJuYWw8L2tleXdvcmQ+PGtleXdvcmQ+Uk5BIHNlcXVlbmNlPC9rZXl3b3JkPjxrZXl3
b3JkPnNlcXVlbmNlIGhvbW9sb2d5PC9rZXl3b3JkPjxrZXl3b3JkPnNvaWw8L2tleXdvcmQ+PGtl
eXdvcmQ+QW5hZXJvYmlvc2lzPC9rZXl3b3JkPjxrZXl3b3JkPkJhY3RlcmlhbCBUeXBpbmcgVGVj
aG5pcXVlczwva2V5d29yZD48a2V5d29yZD5CYXNlIENvbXBvc2l0aW9uPC9rZXl3b3JkPjxrZXl3
b3JkPkROQSwgQmFjdGVyaWFsPC9rZXl3b3JkPjxrZXl3b3JkPkROQSwgUmlib3NvbWFsPC9rZXl3
b3JkPjxrZXl3b3JkPkZhdHR5IEFjaWRzPC9rZXl3b3JkPjxrZXl3b3JkPkdlbmVzLCByUk5BPC9r
ZXl3b3JkPjxrZXl3b3JkPkdyYW0tUG9zaXRpdmUgRW5kb3Nwb3JlLUZvcm1pbmcgUm9kczwva2V5
d29yZD48a2V5d29yZD5Nb2xlY3VsYXIgU2VxdWVuY2UgRGF0YTwva2V5d29yZD48a2V5d29yZD5O
dWNsZWljIEFjaWQgSHlicmlkaXphdGlvbjwva2V5d29yZD48a2V5d29yZD5STkEsIFJpYm9zb21h
bCwgMTZTPC9rZXl3b3JkPjxrZXl3b3JkPlNlcXVlbmNlIEFuYWx5c2lzLCBETkE8L2tleXdvcmQ+
PGtleXdvcmQ+U29pbCBNaWNyb2Jpb2xvZ3k8L2tleXdvcmQ+PGtleXdvcmQ+QmFjdGVyaWEgKG1p
Y3Jvb3JnYW5pc21zKTwva2V5d29yZD48a2V5d29yZD5Qb3NpYmFjdGVyaWE8L2tleXdvcmQ+PC9r
ZXl3b3Jkcz48ZGF0ZXM+PHllYXI+MjAwNzwveWVhcj48L2RhdGVzPjx1cmxzPjxyZWxhdGVkLXVy
bHM+PHVybD5odHRwOi8vd3d3LnNjb3B1cy5jb20vaW53YXJkL3JlY29yZC51cmw/ZWlkPTItczIu
MC0zMzg0NjU1NDM1OCZhbXA7cGFydG5lcklEPTQwJmFtcDttZDU9NjE5Y2RiMWE2N2ZmYTc3MWJm
NDgzNTdhNGEyOTNiNmM8L3VybD48dXJsPmh0dHA6Ly9panMuc2dtam91cm5hbHMub3JnL2NvbnRl
bnQvNTcvMS83MC5mdWxsLnBkZjwvdXJsPjwvcmVsYXRlZC11cmxzPjwvdXJscz48ZWxlY3Ryb25p
Yy1yZXNvdXJjZS1udW0+MTAuMTA5OS9panMuMC42NDMxMS0wPC9lbGVjdHJvbmljLXJlc291cmNl
LW51bT48cmVtb3RlLWRhdGFiYXNlLW5hbWU+U2NvcHVzPC9yZW1vdGUtZGF0YWJhc2UtbmFtZT48
bGFuZ3VhZ2U+RW5nbGlzaDwvbGFuZ3VhZ2U+PC9yZWNvcmQ+PC9DaXRlPjwvRW5kTm90ZT5=
</w:fldData>
              </w:fldChar>
            </w:r>
            <w:r w:rsidR="00E45B30">
              <w:instrText xml:space="preserve"> ADDIN EN.CITE </w:instrText>
            </w:r>
            <w:r w:rsidR="00E45B30">
              <w:fldChar w:fldCharType="begin">
                <w:fldData xml:space="preserve">PEVuZE5vdGU+PENpdGU+PEF1dGhvcj5YaWU8L0F1dGhvcj48WWVhcj4yMDA3PC9ZZWFyPjxSZWNO
dW0+MTg0MDwvUmVjTnVtPjxEaXNwbGF5VGV4dD5bMTc5XTwvRGlzcGxheVRleHQ+PHJlY29yZD48
cmVjLW51bWJlcj4xODQwPC9yZWMtbnVtYmVyPjxmb3JlaWduLWtleXM+PGtleSBhcHA9IkVOIiBk
Yi1pZD0idmZ6djJ6djBoYWV6eG9lcmV2M3B3Znd4ZWRlZXJwMDUwZWRmIiB0aW1lc3RhbXA9IjE0
MzI1NjMwNjAiPjE4NDA8L2tleT48L2ZvcmVpZ24ta2V5cz48cmVmLXR5cGUgbmFtZT0iSm91cm5h
bCBBcnRpY2xlIj4xNzwvcmVmLXR5cGU+PGNvbnRyaWJ1dG9ycz48YXV0aG9ycz48YXV0aG9yPlhp
ZSwgQy4gSC48L2F1dGhvcj48YXV0aG9yPllva290YSwgQS48L2F1dGhvcj48L2F1dGhvcnM+PC9j
b250cmlidXRvcnM+PHRpdGxlcz48dGl0bGU+UGFlbmliYWNpbGx1cyB0ZXJyaWdlbmEgc3AuIG5v
di4sIGlzb2xhdGVkIGZyb20gc29pbD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zAtNzI8L3BhZ2VzPjx2b2x1bWU+NTc8L3ZvbHVtZT48bnVtYmVy
PjE8L251bWJlcj48a2V5d29yZHM+PGtleXdvcmQ+YmFjdGVyaWFsIEROQTwva2V5d29yZD48a2V5
d29yZD5jeXRvc2luZTwva2V5d29yZD48a2V5d29yZD5mYXR0eSBhY2lkPC9rZXl3b3JkPjxrZXl3
b3JkPmd1YW5pbmU8L2tleXdvcmQ+PGtleXdvcmQ+bWVuYXF1aW5vbmU8L2tleXdvcmQ+PGtleXdv
cmQ+Uk5BIDE2Uzwva2V5d29yZD48a2V5d29yZD5hbmFlcm9iaWMgYmFjdGVyaXVtPC9rZXl3b3Jk
PjxrZXl3b3JkPmFydGljbGU8L2tleXdvcmQ+PGtleXdvcmQ+YmFjdGVyaWFsIHN0cmFpbjwva2V5
d29yZD48a2V5d29yZD5iYWN0ZXJpdW0gaXNvbGF0aW9uPC9rZXl3b3JkPjxrZXl3b3JkPmVuZG9z
cG9yZS1mb3JtaW5nIHJvZHMgYW5kIGNvY2NpPC9rZXl3b3JkPjxrZXl3b3JkPkdyYW0gcG9zaXRp
dmUgYmFjdGVyaXVtPC9rZXl3b3JkPjxrZXl3b3JkPkphcGFuPC9rZXl3b3JkPjxrZXl3b3JkPm5l
dyBzcGVjaWVzPC9rZXl3b3JkPjxrZXl3b3JkPm5vbmh1bWFuPC9rZXl3b3JkPjxrZXl3b3JkPm51
Y2xlb3RpZGUgc2VxdWVuY2U8L2tleXdvcmQ+PGtleXdvcmQ+UGFlbmliYWNpbGx1czwva2V5d29y
ZD48a2V5d29yZD5QYWVuaWJhY2lsbHVzIHRlcnJpZ2VuYTwva2V5d29yZD48a2V5d29yZD5waGVu
b3R5cGU8L2tleXdvcmQ+PGtleXdvcmQ+cGh5bG9nZW55PC9rZXl3b3JkPjxrZXl3b3JkPnByaW9y
aXR5IGpvdXJuYWw8L2tleXdvcmQ+PGtleXdvcmQ+Uk5BIHNlcXVlbmNlPC9rZXl3b3JkPjxrZXl3
b3JkPnNlcXVlbmNlIGhvbW9sb2d5PC9rZXl3b3JkPjxrZXl3b3JkPnNvaWw8L2tleXdvcmQ+PGtl
eXdvcmQ+QW5hZXJvYmlvc2lzPC9rZXl3b3JkPjxrZXl3b3JkPkJhY3RlcmlhbCBUeXBpbmcgVGVj
aG5pcXVlczwva2V5d29yZD48a2V5d29yZD5CYXNlIENvbXBvc2l0aW9uPC9rZXl3b3JkPjxrZXl3
b3JkPkROQSwgQmFjdGVyaWFsPC9rZXl3b3JkPjxrZXl3b3JkPkROQSwgUmlib3NvbWFsPC9rZXl3
b3JkPjxrZXl3b3JkPkZhdHR5IEFjaWRzPC9rZXl3b3JkPjxrZXl3b3JkPkdlbmVzLCByUk5BPC9r
ZXl3b3JkPjxrZXl3b3JkPkdyYW0tUG9zaXRpdmUgRW5kb3Nwb3JlLUZvcm1pbmcgUm9kczwva2V5
d29yZD48a2V5d29yZD5Nb2xlY3VsYXIgU2VxdWVuY2UgRGF0YTwva2V5d29yZD48a2V5d29yZD5O
dWNsZWljIEFjaWQgSHlicmlkaXphdGlvbjwva2V5d29yZD48a2V5d29yZD5STkEsIFJpYm9zb21h
bCwgMTZTPC9rZXl3b3JkPjxrZXl3b3JkPlNlcXVlbmNlIEFuYWx5c2lzLCBETkE8L2tleXdvcmQ+
PGtleXdvcmQ+U29pbCBNaWNyb2Jpb2xvZ3k8L2tleXdvcmQ+PGtleXdvcmQ+QmFjdGVyaWEgKG1p
Y3Jvb3JnYW5pc21zKTwva2V5d29yZD48a2V5d29yZD5Qb3NpYmFjdGVyaWE8L2tleXdvcmQ+PC9r
ZXl3b3Jkcz48ZGF0ZXM+PHllYXI+MjAwNzwveWVhcj48L2RhdGVzPjx1cmxzPjxyZWxhdGVkLXVy
bHM+PHVybD5odHRwOi8vd3d3LnNjb3B1cy5jb20vaW53YXJkL3JlY29yZC51cmw/ZWlkPTItczIu
MC0zMzg0NjU1NDM1OCZhbXA7cGFydG5lcklEPTQwJmFtcDttZDU9NjE5Y2RiMWE2N2ZmYTc3MWJm
NDgzNTdhNGEyOTNiNmM8L3VybD48dXJsPmh0dHA6Ly9panMuc2dtam91cm5hbHMub3JnL2NvbnRl
bnQvNTcvMS83MC5mdWxsLnBkZjwvdXJsPjwvcmVsYXRlZC11cmxzPjwvdXJscz48ZWxlY3Ryb25p
Yy1yZXNvdXJjZS1udW0+MTAuMTA5OS9panMuMC42NDMxMS0wPC9lbGVjdHJvbmljLXJlc291cmNl
LW51bT48cmVtb3RlLWRhdGFiYXNlLW5hbWU+U2NvcHVzPC9yZW1vdGUtZGF0YWJhc2UtbmFtZT48
bGFuZ3VhZ2U+RW5nbGlzaDwvbGFuZ3VhZ2U+PC9yZWNvcmQ+PC9DaXRlPjwvRW5kTm90ZT5=
</w:fldData>
              </w:fldChar>
            </w:r>
            <w:r w:rsidR="00E45B30">
              <w:instrText xml:space="preserve"> ADDIN EN.CITE.DATA </w:instrText>
            </w:r>
            <w:r w:rsidR="00E45B30">
              <w:fldChar w:fldCharType="end"/>
            </w:r>
            <w:r w:rsidRPr="00DF6960">
              <w:fldChar w:fldCharType="separate"/>
            </w:r>
            <w:r w:rsidR="00E45B30">
              <w:rPr>
                <w:noProof/>
              </w:rPr>
              <w:t>[17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ezpur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Detergent-stable alkaline proteases</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SYWk8L0F1dGhvcj48WWVhcj4yMDEwPC9ZZWFyPjxSZWNO
dW0+MTM1MzwvUmVjTnVtPjxEaXNwbGF5VGV4dD5bMTgwXTwvRGlzcGxheVRleHQ+PHJlY29yZD48
cmVjLW51bWJlcj4xMzUzPC9yZWMtbnVtYmVyPjxmb3JlaWduLWtleXM+PGtleSBhcHA9IkVOIiBk
Yi1pZD0idmZ6djJ6djBoYWV6eG9lcmV2M3B3Znd4ZWRlZXJwMDUwZWRmIiB0aW1lc3RhbXA9IjE0
MzI1NjMwNTMiPjEzNTM8L2tleT48L2ZvcmVpZ24ta2V5cz48cmVmLXR5cGUgbmFtZT0iSm91cm5h
bCBBcnRpY2xlIj4xNzwvcmVmLXR5cGU+PGNvbnRyaWJ1dG9ycz48YXV0aG9ycz48YXV0aG9yPlJh
aSwgUy4gSy48L2F1dGhvcj48YXV0aG9yPlJveSwgSi4gSy48L2F1dGhvcj48YXV0aG9yPk11a2hl
cmplZSwgQS4gSy48L2F1dGhvcj48L2F1dGhvcnM+PC9jb250cmlidXRvcnM+PHRpdGxlcz48dGl0
bGU+Q2hhcmFjdGVyaXNhdGlvbiBvZiBhIGRldGVyZ2VudC1zdGFibGUgYWxrYWxpbmUgcHJvdGVh
c2UgZnJvbSBhIG5vdmVsIHRoZXJtb3BoaWxpYyBzdHJhaW4gUGFlbmliYWNpbGx1cyB0ZXpwdXJl
bnNpcyBzcC4gbm92LiBBUy1TMjQtSUk8L3RpdGxlPjxzZWNvbmRhcnktdGl0bGU+QXBwbGllZCBN
aWNyb2Jpb2xvZ3kgYW5kIEJpb3RlY2hub2xvZ3k8L3NlY29uZGFyeS10aXRsZT48YWx0LXRpdGxl
PkFwcGwuIE1pY3JvYmlvbC4gQmlvdGVjaG5vbC48L2FsdC10aXRsZT48L3RpdGxlcz48cGVyaW9k
aWNhbD48ZnVsbC10aXRsZT5BcHBsaWVkIE1pY3JvYmlvbG9neSBhbmQgQmlvdGVjaG5vbG9neTwv
ZnVsbC10aXRsZT48YWJici0xPkFwcGwuIE1pY3JvYmlvbC4gQmlvdGVjaG5vbC48L2FiYnItMT48
L3BlcmlvZGljYWw+PGFsdC1wZXJpb2RpY2FsPjxmdWxsLXRpdGxlPkFwcGxpZWQgTWljcm9iaW9s
b2d5IGFuZCBCaW90ZWNobm9sb2d5PC9mdWxsLXRpdGxlPjxhYmJyLTE+QXBwbC4gTWljcm9iaW9s
LiBCaW90ZWNobm9sLjwvYWJici0xPjwvYWx0LXBlcmlvZGljYWw+PHBhZ2VzPjE0MzctMTQ1MDwv
cGFnZXM+PHZvbHVtZT44NTwvdm9sdW1lPjxudW1iZXI+NTwvbnVtYmVyPjxrZXl3b3Jkcz48a2V5
d29yZD5BbGthbGluZSBwcm90ZWFzZTwva2V5d29yZD48a2V5d29yZD5EZXRlcmdlbnQgY29tcGF0
aWJpbGl0eTwva2V5d29yZD48a2V5d29yZD5QYWVuaWJhY2lsbHVzIHRlenB1cmVuc2lzPC9rZXl3
b3JkPjxrZXl3b3JkPlJlc3BvbnNlIHN1cmZhY2U8L2tleXdvcmQ+PGtleXdvcmQ+U2VyaW5lIHBy
b3RlYXNlPC9rZXl3b3JkPjxrZXl3b3JkPlN1Ym1lcmdlZCBmZXJtZW50YXRpb248L2tleXdvcmQ+
PGtleXdvcmQ+QWxrYWxpbmUgcHJvdGVhc2UgcHJvZHVjdGlvbjwva2V5d29yZD48a2V5d29yZD5C
YWN0ZXJpYWwgc3RyYWluczwva2V5d29yZD48a2V5d29yZD5DaGFyYWN0ZXJpc2F0aW9uPC9rZXl3
b3JkPjxrZXl3b3JkPkxhdW5kcnkgZGV0ZXJnZW50czwva2V5d29yZD48a2V5d29yZD5Ob3ZlbCBz
dHJhaW5zPC9rZXl3b3JkPjxrZXl3b3JkPk9wdGltdW0gYWN0aXZpdHk8L2tleXdvcmQ+PGtleXdv
cmQ+UGh5bG9nZW5ldGljIGFuYWx5c2lzPC9rZXl3b3JkPjxrZXl3b3JkPlJlc3BvbnNlIHN1cmZh
Y2UgbWV0aG9kPC9rZXl3b3JkPjxrZXl3b3JkPlJpYm90eXBpbmc8L2tleXdvcmQ+PGtleXdvcmQ+
Um9vbSB0ZW1wZXJhdHVyZTwva2V5d29yZD48a2V5d29yZD5TaWduYXR1cmUgc2VxdWVuY2VzPC9r
ZXl3b3JkPjxrZXl3b3JkPlNvaWwgc2FtcGxlPC9rZXl3b3JkPjxrZXl3b3JkPlNwZWNpZmljIGFj
dGl2aXR5PC9rZXl3b3JkPjxrZXl3b3JkPlRlbXBlcmF0dXJlIHJhbmdlPC9rZXl3b3JkPjxrZXl3
b3JkPlRoZXJtb3BoaWxpYyBzdHJhaW5zPC9rZXl3b3JkPjxrZXl3b3JkPldhc2ggcGVyZm9ybWFu
Y2U8L2tleXdvcmQ+PGtleXdvcmQ+QW1pbm8gYWNpZHM8L2tleXdvcmQ+PGtleXdvcmQ+Q2FsY2l1
bTwva2V5d29yZD48a2V5d29yZD5DbGVhbmluZzwva2V5d29yZD48a2V5d29yZD5GZXJtZW50YXRp
b248L2tleXdvcmQ+PGtleXdvcmQ+UGhvc3BoYXRhc2VzPC9rZXl3b3JkPjxrZXl3b3JkPlB1cmlm
aWNhdGlvbjwva2V5d29yZD48a2V5d29yZD5Tb2RpdW0gY2hsb3JpZGU8L2tleXdvcmQ+PGtleXdv
cmQ+U3VyZmFjZSBhY3RpdmUgYWdlbnRzPC9rZXl3b3JkPjxrZXl3b3JkPlN1cmZhY2UgcHJvcGVy
dGllczwva2V5d29yZD48a2V5d29yZD5Tb2FwcyAoZGV0ZXJnZW50cyk8L2tleXdvcmQ+PGtleXdv
cmQ+YWxrYWxpbmUgcHJvdGVpbmFzZTwva2V5d29yZD48a2V5d29yZD5jYWxjaXVtIGlvbjwva2V5
d29yZD48a2V5d29yZD5kZXRlcmdlbnQ8L2tleXdvcmQ+PGtleXdvcmQ+c2VyaW5lIHByb3RlaW5h
c2U8L2tleXdvcmQ+PGtleXdvcmQ+c3VyZmFjdGFudDwva2V5d29yZD48a2V5d29yZD5iYWN0ZXJp
dW08L2tleXdvcmQ+PGtleXdvcmQ+Y2hlbW90YXhvbm9teTwva2V5d29yZD48a2V5d29yZD5lbnp5
bWUgYWN0aXZpdHk8L2tleXdvcmQ+PGtleXdvcmQ+cEg8L2tleXdvcmQ+PGtleXdvcmQ+cGh5bG9n
ZW5ldGljczwva2V5d29yZD48a2V5d29yZD5zYWxpbml0eTwva2V5d29yZD48a2V5d29yZD5zYW1w
bGluZzwva2V5d29yZD48a2V5d29yZD50ZW1wZXJhdHVyZSBlZmZlY3Q8L2tleXdvcmQ+PGtleXdv
cmQ+YXJ0aWNsZTwva2V5d29yZD48a2V5d29yZD5iYWN0ZXJpYWwgZ3Jvd3RoPC9rZXl3b3JkPjxr
ZXl3b3JkPmJhY3RlcmlhbCBzdHJhaW48L2tleXdvcmQ+PGtleXdvcmQ+YmFjdGVyaXVtIGlkZW50
aWZpY2F0aW9uPC9rZXl3b3JkPjxrZXl3b3JkPmJhY3Rlcml1bSBpc29sYXRpb248L2tleXdvcmQ+
PGtleXdvcmQ+YmF0Y2ggZmVybWVudGF0aW9uPC9rZXl3b3JkPjxrZXl3b3JkPmNvbnRyb2xsZWQg
c3R1ZHk8L2tleXdvcmQ+PGtleXdvcmQ+ZW56eW1lIHB1cmlmaWNhdGlvbjwva2V5d29yZD48a2V5
d29yZD5lbnp5bWUgc3ludGhlc2lzPC9rZXl3b3JkPjxrZXl3b3JkPmhlYXQgc2Vuc2l0aXZpdHk8
L2tleXdvcmQ+PGtleXdvcmQ+bW9sZWN1bGFyIHdlaWdodDwva2V5d29yZD48a2V5d29yZD5ub25o
dW1hbjwva2V5d29yZD48a2V5d29yZD5udWNsZW90aWRlIHNlcXVlbmNlPC9rZXl3b3JkPjxrZXl3
b3JkPlBhZW5pYmFjaWxsdXM8L2tleXdvcmQ+PGtleXdvcmQ+cGh5bG9nZW55PC9rZXl3b3JkPjxr
ZXl3b3JkPnByb3RlaW4gc3RhYmlsaXR5PC9rZXl3b3JkPjxrZXl3b3JkPnJlc3RyaWN0aW9uIGZy
YWdtZW50IGxlbmd0aCBwb2x5bW9ycGhpc208L2tleXdvcmQ+PGtleXdvcmQ+c2VxdWVuY2UgYW5h
bHlzaXM8L2tleXdvcmQ+PGtleXdvcmQ+c3RyYWluIGlkZW50aWZpY2F0aW9uPC9rZXl3b3JkPjxr
ZXl3b3JkPnRoZXJtb3BoaWxpYyBiYWN0ZXJpdW08L2tleXdvcmQ+PGtleXdvcmQ+QW5hZXJvYmlv
c2lzPC9rZXl3b3JkPjxrZXl3b3JkPkJhY3RlcmlhbCBQcm90ZWluczwva2V5d29yZD48a2V5d29y
ZD5EZXRlcmdlbnRzPC9rZXl3b3JkPjxrZXl3b3JkPkROQSwgQmFjdGVyaWFsPC9rZXl3b3JkPjxr
ZXl3b3JkPkVuZG9wZXB0aWRhc2VzPC9rZXl3b3JkPjxrZXl3b3JkPkVuenltZSBTdGFiaWxpdHk8
L2tleXdvcmQ+PGtleXdvcmQ+SG90IFRlbXBlcmF0dXJlPC9rZXl3b3JkPjxrZXl3b3JkPkh5ZHJv
Z2VuLUlvbiBDb25jZW50cmF0aW9uPC9rZXl3b3JkPjxrZXl3b3JkPk1vbGVjdWxhciBTZXF1ZW5j
ZSBEYXRhPC9rZXl3b3JkPjxrZXl3b3JkPlBoZW5vdHlwZTwva2V5d29yZD48a2V5d29yZD5Qb2x5
bW9ycGhpc20sIFJlc3RyaWN0aW9uIEZyYWdtZW50IExlbmd0aDwva2V5d29yZD48a2V5d29yZD5S
TkEsIEJhY3RlcmlhbDwva2V5d29yZD48a2V5d29yZD5STkEsIFJpYm9zb21hbCwgMTZTPC9rZXl3
b3JkPjxrZXl3b3JkPlNlcXVlbmNlIEFuYWx5c2lzLCBETkE8L2tleXdvcmQ+PGtleXdvcmQ+U29p
bCBNaWNyb2Jpb2xvZ3k8L2tleXdvcmQ+PGtleXdvcmQ+U3BvcmVzLCBCYWN0ZXJpYWw8L2tleXdv
cmQ+PGtleXdvcmQ+QXNzYW08L2tleXdvcmQ+PGtleXdvcmQ+SW5kaWE8L2tleXdvcmQ+PGtleXdv
cmQ+QmFjdGVyaWEgKG1pY3Jvb3JnYW5pc21zKTwva2V5d29yZD48a2V5d29yZD5QYWVuaWJhY2ls
bHVzIGxlbnRpbW9yYnVzPC9rZXl3b3JkPjwva2V5d29yZHM+PGRhdGVzPjx5ZWFyPjIwMTA8L3ll
YXI+PC9kYXRlcz48dXJscz48cmVsYXRlZC11cmxzPjx1cmw+aHR0cDovL3d3dy5zY29wdXMuY29t
L2lud2FyZC9yZWNvcmQudXJsP2VpZD0yLXMyLjAtNzY2NDkxMzM0MzQmYW1wO3BhcnRuZXJJRD00
MCZhbXA7bWQ1PWUxNzVkYmUzM2UyYjg0MWY5YmVmMGNlZTJkNzU2NzFjPC91cmw+PHVybD5odHRw
Oi8vZG93bmxvYWQuc3ByaW5nZXIuY29tL3N0YXRpYy9wZGYvNDk3L2FydCUyNTNBMTAuMTAwNyUy
NTJGczAwMjUzLTAwOS0yMTQ1LXkucGRmP29yaWdpblVybD1odHRwJTNBJTJGJTJGbGluay5zcHJp
bmdlci5jb20lMkZhcnRpY2xlJTJGMTAuMTAwNyUyRnMwMDI1My0wMDktMjE0NS15JmFtcDt0b2tl
bjI9ZXhwPTE0MzM0MzYzMDJ+YWNsPSUyRnN0YXRpYyUyRnBkZiUyRjQ5NyUyRmFydCUyNTI1M0Ex
MC4xMDA3JTI1MjUyRnMwMDI1My0wMDktMjE0NS15LnBkZiUzRm9yaWdpblVybCUzRGh0dHAlMjUz
QSUyNTJGJTI1MkZsaW5rLnNwcmluZ2VyLmNvbSUyNTJGYXJ0aWNsZSUyNTJGMTAuMTAwNyUyNTJG
czAwMjUzLTAwOS0yMTQ1LXkqfmhtYWM9MjY1Yjk3YTVmYTFmNTI4NjgxMmMzOGVjZTIwNTk1MmMz
ZmU4NTE2YjY3YzE1YTFjYjBjY2M3ZWNiNmFmY2M4YjwvdXJsPjwvcmVsYXRlZC11cmxzPjwvdXJs
cz48ZWxlY3Ryb25pYy1yZXNvdXJjZS1udW0+MTAuMTAwNy9zMDAyNTMtMDA5LTIxNDUteTwvZWxl
Y3Ryb25pYy1yZXNvdXJjZS1udW0+PHJlbW90ZS1kYXRhYmFzZS1uYW1lPlNjb3B1czwvcmVtb3Rl
LWRhdGFiYXNlLW5hbWU+PGxhbmd1YWdlPkVuZ2xpc2g8L2xhbmd1YWdlPjwvcmVjb3JkPjwvQ2l0
ZT48L0VuZE5vdGU+
</w:fldData>
              </w:fldChar>
            </w:r>
            <w:r w:rsidR="00E45B30">
              <w:instrText xml:space="preserve"> ADDIN EN.CITE </w:instrText>
            </w:r>
            <w:r w:rsidR="00E45B30">
              <w:fldChar w:fldCharType="begin">
                <w:fldData xml:space="preserve">PEVuZE5vdGU+PENpdGU+PEF1dGhvcj5SYWk8L0F1dGhvcj48WWVhcj4yMDEwPC9ZZWFyPjxSZWNO
dW0+MTM1MzwvUmVjTnVtPjxEaXNwbGF5VGV4dD5bMTgwXTwvRGlzcGxheVRleHQ+PHJlY29yZD48
cmVjLW51bWJlcj4xMzUzPC9yZWMtbnVtYmVyPjxmb3JlaWduLWtleXM+PGtleSBhcHA9IkVOIiBk
Yi1pZD0idmZ6djJ6djBoYWV6eG9lcmV2M3B3Znd4ZWRlZXJwMDUwZWRmIiB0aW1lc3RhbXA9IjE0
MzI1NjMwNTMiPjEzNTM8L2tleT48L2ZvcmVpZ24ta2V5cz48cmVmLXR5cGUgbmFtZT0iSm91cm5h
bCBBcnRpY2xlIj4xNzwvcmVmLXR5cGU+PGNvbnRyaWJ1dG9ycz48YXV0aG9ycz48YXV0aG9yPlJh
aSwgUy4gSy48L2F1dGhvcj48YXV0aG9yPlJveSwgSi4gSy48L2F1dGhvcj48YXV0aG9yPk11a2hl
cmplZSwgQS4gSy48L2F1dGhvcj48L2F1dGhvcnM+PC9jb250cmlidXRvcnM+PHRpdGxlcz48dGl0
bGU+Q2hhcmFjdGVyaXNhdGlvbiBvZiBhIGRldGVyZ2VudC1zdGFibGUgYWxrYWxpbmUgcHJvdGVh
c2UgZnJvbSBhIG5vdmVsIHRoZXJtb3BoaWxpYyBzdHJhaW4gUGFlbmliYWNpbGx1cyB0ZXpwdXJl
bnNpcyBzcC4gbm92LiBBUy1TMjQtSUk8L3RpdGxlPjxzZWNvbmRhcnktdGl0bGU+QXBwbGllZCBN
aWNyb2Jpb2xvZ3kgYW5kIEJpb3RlY2hub2xvZ3k8L3NlY29uZGFyeS10aXRsZT48YWx0LXRpdGxl
PkFwcGwuIE1pY3JvYmlvbC4gQmlvdGVjaG5vbC48L2FsdC10aXRsZT48L3RpdGxlcz48cGVyaW9k
aWNhbD48ZnVsbC10aXRsZT5BcHBsaWVkIE1pY3JvYmlvbG9neSBhbmQgQmlvdGVjaG5vbG9neTwv
ZnVsbC10aXRsZT48YWJici0xPkFwcGwuIE1pY3JvYmlvbC4gQmlvdGVjaG5vbC48L2FiYnItMT48
L3BlcmlvZGljYWw+PGFsdC1wZXJpb2RpY2FsPjxmdWxsLXRpdGxlPkFwcGxpZWQgTWljcm9iaW9s
b2d5IGFuZCBCaW90ZWNobm9sb2d5PC9mdWxsLXRpdGxlPjxhYmJyLTE+QXBwbC4gTWljcm9iaW9s
LiBCaW90ZWNobm9sLjwvYWJici0xPjwvYWx0LXBlcmlvZGljYWw+PHBhZ2VzPjE0MzctMTQ1MDwv
cGFnZXM+PHZvbHVtZT44NTwvdm9sdW1lPjxudW1iZXI+NTwvbnVtYmVyPjxrZXl3b3Jkcz48a2V5
d29yZD5BbGthbGluZSBwcm90ZWFzZTwva2V5d29yZD48a2V5d29yZD5EZXRlcmdlbnQgY29tcGF0
aWJpbGl0eTwva2V5d29yZD48a2V5d29yZD5QYWVuaWJhY2lsbHVzIHRlenB1cmVuc2lzPC9rZXl3
b3JkPjxrZXl3b3JkPlJlc3BvbnNlIHN1cmZhY2U8L2tleXdvcmQ+PGtleXdvcmQ+U2VyaW5lIHBy
b3RlYXNlPC9rZXl3b3JkPjxrZXl3b3JkPlN1Ym1lcmdlZCBmZXJtZW50YXRpb248L2tleXdvcmQ+
PGtleXdvcmQ+QWxrYWxpbmUgcHJvdGVhc2UgcHJvZHVjdGlvbjwva2V5d29yZD48a2V5d29yZD5C
YWN0ZXJpYWwgc3RyYWluczwva2V5d29yZD48a2V5d29yZD5DaGFyYWN0ZXJpc2F0aW9uPC9rZXl3
b3JkPjxrZXl3b3JkPkxhdW5kcnkgZGV0ZXJnZW50czwva2V5d29yZD48a2V5d29yZD5Ob3ZlbCBz
dHJhaW5zPC9rZXl3b3JkPjxrZXl3b3JkPk9wdGltdW0gYWN0aXZpdHk8L2tleXdvcmQ+PGtleXdv
cmQ+UGh5bG9nZW5ldGljIGFuYWx5c2lzPC9rZXl3b3JkPjxrZXl3b3JkPlJlc3BvbnNlIHN1cmZh
Y2UgbWV0aG9kPC9rZXl3b3JkPjxrZXl3b3JkPlJpYm90eXBpbmc8L2tleXdvcmQ+PGtleXdvcmQ+
Um9vbSB0ZW1wZXJhdHVyZTwva2V5d29yZD48a2V5d29yZD5TaWduYXR1cmUgc2VxdWVuY2VzPC9r
ZXl3b3JkPjxrZXl3b3JkPlNvaWwgc2FtcGxlPC9rZXl3b3JkPjxrZXl3b3JkPlNwZWNpZmljIGFj
dGl2aXR5PC9rZXl3b3JkPjxrZXl3b3JkPlRlbXBlcmF0dXJlIHJhbmdlPC9rZXl3b3JkPjxrZXl3
b3JkPlRoZXJtb3BoaWxpYyBzdHJhaW5zPC9rZXl3b3JkPjxrZXl3b3JkPldhc2ggcGVyZm9ybWFu
Y2U8L2tleXdvcmQ+PGtleXdvcmQ+QW1pbm8gYWNpZHM8L2tleXdvcmQ+PGtleXdvcmQ+Q2FsY2l1
bTwva2V5d29yZD48a2V5d29yZD5DbGVhbmluZzwva2V5d29yZD48a2V5d29yZD5GZXJtZW50YXRp
b248L2tleXdvcmQ+PGtleXdvcmQ+UGhvc3BoYXRhc2VzPC9rZXl3b3JkPjxrZXl3b3JkPlB1cmlm
aWNhdGlvbjwva2V5d29yZD48a2V5d29yZD5Tb2RpdW0gY2hsb3JpZGU8L2tleXdvcmQ+PGtleXdv
cmQ+U3VyZmFjZSBhY3RpdmUgYWdlbnRzPC9rZXl3b3JkPjxrZXl3b3JkPlN1cmZhY2UgcHJvcGVy
dGllczwva2V5d29yZD48a2V5d29yZD5Tb2FwcyAoZGV0ZXJnZW50cyk8L2tleXdvcmQ+PGtleXdv
cmQ+YWxrYWxpbmUgcHJvdGVpbmFzZTwva2V5d29yZD48a2V5d29yZD5jYWxjaXVtIGlvbjwva2V5
d29yZD48a2V5d29yZD5kZXRlcmdlbnQ8L2tleXdvcmQ+PGtleXdvcmQ+c2VyaW5lIHByb3RlaW5h
c2U8L2tleXdvcmQ+PGtleXdvcmQ+c3VyZmFjdGFudDwva2V5d29yZD48a2V5d29yZD5iYWN0ZXJp
dW08L2tleXdvcmQ+PGtleXdvcmQ+Y2hlbW90YXhvbm9teTwva2V5d29yZD48a2V5d29yZD5lbnp5
bWUgYWN0aXZpdHk8L2tleXdvcmQ+PGtleXdvcmQ+cEg8L2tleXdvcmQ+PGtleXdvcmQ+cGh5bG9n
ZW5ldGljczwva2V5d29yZD48a2V5d29yZD5zYWxpbml0eTwva2V5d29yZD48a2V5d29yZD5zYW1w
bGluZzwva2V5d29yZD48a2V5d29yZD50ZW1wZXJhdHVyZSBlZmZlY3Q8L2tleXdvcmQ+PGtleXdv
cmQ+YXJ0aWNsZTwva2V5d29yZD48a2V5d29yZD5iYWN0ZXJpYWwgZ3Jvd3RoPC9rZXl3b3JkPjxr
ZXl3b3JkPmJhY3RlcmlhbCBzdHJhaW48L2tleXdvcmQ+PGtleXdvcmQ+YmFjdGVyaXVtIGlkZW50
aWZpY2F0aW9uPC9rZXl3b3JkPjxrZXl3b3JkPmJhY3Rlcml1bSBpc29sYXRpb248L2tleXdvcmQ+
PGtleXdvcmQ+YmF0Y2ggZmVybWVudGF0aW9uPC9rZXl3b3JkPjxrZXl3b3JkPmNvbnRyb2xsZWQg
c3R1ZHk8L2tleXdvcmQ+PGtleXdvcmQ+ZW56eW1lIHB1cmlmaWNhdGlvbjwva2V5d29yZD48a2V5
d29yZD5lbnp5bWUgc3ludGhlc2lzPC9rZXl3b3JkPjxrZXl3b3JkPmhlYXQgc2Vuc2l0aXZpdHk8
L2tleXdvcmQ+PGtleXdvcmQ+bW9sZWN1bGFyIHdlaWdodDwva2V5d29yZD48a2V5d29yZD5ub25o
dW1hbjwva2V5d29yZD48a2V5d29yZD5udWNsZW90aWRlIHNlcXVlbmNlPC9rZXl3b3JkPjxrZXl3
b3JkPlBhZW5pYmFjaWxsdXM8L2tleXdvcmQ+PGtleXdvcmQ+cGh5bG9nZW55PC9rZXl3b3JkPjxr
ZXl3b3JkPnByb3RlaW4gc3RhYmlsaXR5PC9rZXl3b3JkPjxrZXl3b3JkPnJlc3RyaWN0aW9uIGZy
YWdtZW50IGxlbmd0aCBwb2x5bW9ycGhpc208L2tleXdvcmQ+PGtleXdvcmQ+c2VxdWVuY2UgYW5h
bHlzaXM8L2tleXdvcmQ+PGtleXdvcmQ+c3RyYWluIGlkZW50aWZpY2F0aW9uPC9rZXl3b3JkPjxr
ZXl3b3JkPnRoZXJtb3BoaWxpYyBiYWN0ZXJpdW08L2tleXdvcmQ+PGtleXdvcmQ+QW5hZXJvYmlv
c2lzPC9rZXl3b3JkPjxrZXl3b3JkPkJhY3RlcmlhbCBQcm90ZWluczwva2V5d29yZD48a2V5d29y
ZD5EZXRlcmdlbnRzPC9rZXl3b3JkPjxrZXl3b3JkPkROQSwgQmFjdGVyaWFsPC9rZXl3b3JkPjxr
ZXl3b3JkPkVuZG9wZXB0aWRhc2VzPC9rZXl3b3JkPjxrZXl3b3JkPkVuenltZSBTdGFiaWxpdHk8
L2tleXdvcmQ+PGtleXdvcmQ+SG90IFRlbXBlcmF0dXJlPC9rZXl3b3JkPjxrZXl3b3JkPkh5ZHJv
Z2VuLUlvbiBDb25jZW50cmF0aW9uPC9rZXl3b3JkPjxrZXl3b3JkPk1vbGVjdWxhciBTZXF1ZW5j
ZSBEYXRhPC9rZXl3b3JkPjxrZXl3b3JkPlBoZW5vdHlwZTwva2V5d29yZD48a2V5d29yZD5Qb2x5
bW9ycGhpc20sIFJlc3RyaWN0aW9uIEZyYWdtZW50IExlbmd0aDwva2V5d29yZD48a2V5d29yZD5S
TkEsIEJhY3RlcmlhbDwva2V5d29yZD48a2V5d29yZD5STkEsIFJpYm9zb21hbCwgMTZTPC9rZXl3
b3JkPjxrZXl3b3JkPlNlcXVlbmNlIEFuYWx5c2lzLCBETkE8L2tleXdvcmQ+PGtleXdvcmQ+U29p
bCBNaWNyb2Jpb2xvZ3k8L2tleXdvcmQ+PGtleXdvcmQ+U3BvcmVzLCBCYWN0ZXJpYWw8L2tleXdv
cmQ+PGtleXdvcmQ+QXNzYW08L2tleXdvcmQ+PGtleXdvcmQ+SW5kaWE8L2tleXdvcmQ+PGtleXdv
cmQ+QmFjdGVyaWEgKG1pY3Jvb3JnYW5pc21zKTwva2V5d29yZD48a2V5d29yZD5QYWVuaWJhY2ls
bHVzIGxlbnRpbW9yYnVzPC9rZXl3b3JkPjwva2V5d29yZHM+PGRhdGVzPjx5ZWFyPjIwMTA8L3ll
YXI+PC9kYXRlcz48dXJscz48cmVsYXRlZC11cmxzPjx1cmw+aHR0cDovL3d3dy5zY29wdXMuY29t
L2lud2FyZC9yZWNvcmQudXJsP2VpZD0yLXMyLjAtNzY2NDkxMzM0MzQmYW1wO3BhcnRuZXJJRD00
MCZhbXA7bWQ1PWUxNzVkYmUzM2UyYjg0MWY5YmVmMGNlZTJkNzU2NzFjPC91cmw+PHVybD5odHRw
Oi8vZG93bmxvYWQuc3ByaW5nZXIuY29tL3N0YXRpYy9wZGYvNDk3L2FydCUyNTNBMTAuMTAwNyUy
NTJGczAwMjUzLTAwOS0yMTQ1LXkucGRmP29yaWdpblVybD1odHRwJTNBJTJGJTJGbGluay5zcHJp
bmdlci5jb20lMkZhcnRpY2xlJTJGMTAuMTAwNyUyRnMwMDI1My0wMDktMjE0NS15JmFtcDt0b2tl
bjI9ZXhwPTE0MzM0MzYzMDJ+YWNsPSUyRnN0YXRpYyUyRnBkZiUyRjQ5NyUyRmFydCUyNTI1M0Ex
MC4xMDA3JTI1MjUyRnMwMDI1My0wMDktMjE0NS15LnBkZiUzRm9yaWdpblVybCUzRGh0dHAlMjUz
QSUyNTJGJTI1MkZsaW5rLnNwcmluZ2VyLmNvbSUyNTJGYXJ0aWNsZSUyNTJGMTAuMTAwNyUyNTJG
czAwMjUzLTAwOS0yMTQ1LXkqfmhtYWM9MjY1Yjk3YTVmYTFmNTI4NjgxMmMzOGVjZTIwNTk1MmMz
ZmU4NTE2YjY3YzE1YTFjYjBjY2M3ZWNiNmFmY2M4YjwvdXJsPjwvcmVsYXRlZC11cmxzPjwvdXJs
cz48ZWxlY3Ryb25pYy1yZXNvdXJjZS1udW0+MTAuMTAwNy9zMDAyNTMtMDA5LTIxNDUteTwvZWxl
Y3Ryb25pYy1yZXNvdXJjZS1udW0+PHJlbW90ZS1kYXRhYmFzZS1uYW1lPlNjb3B1czwvcmVtb3Rl
LWRhdGFiYXNlLW5hbWU+PGxhbmd1YWdlPkVuZ2xpc2g8L2xhbmd1YWdlPjwvcmVjb3JkPjwvQ2l0
ZT48L0VuZE5vdGU+
</w:fldData>
              </w:fldChar>
            </w:r>
            <w:r w:rsidR="00E45B30">
              <w:instrText xml:space="preserve"> ADDIN EN.CITE.DATA </w:instrText>
            </w:r>
            <w:r w:rsidR="00E45B30">
              <w:fldChar w:fldCharType="end"/>
            </w:r>
            <w:r w:rsidRPr="00DF6960">
              <w:fldChar w:fldCharType="separate"/>
            </w:r>
            <w:r w:rsidR="00E45B30">
              <w:rPr>
                <w:noProof/>
              </w:rPr>
              <w:t>[180]</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hailand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Xylanase, DN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LaGlhbm5nYW08L0F1dGhvcj48WWVhcj4yMDA5PC9ZZWFy
PjxSZWNOdW0+MTQyMDwvUmVjTnVtPjxEaXNwbGF5VGV4dD5bMTAzXTwvRGlzcGxheVRleHQ+PHJl
Y29yZD48cmVjLW51bWJlcj4xNDIwPC9yZWMtbnVtYmVyPjxmb3JlaWduLWtleXM+PGtleSBhcHA9
IkVOIiBkYi1pZD0idmZ6djJ6djBoYWV6eG9lcmV2M3B3Znd4ZWRlZXJwMDUwZWRmIiB0aW1lc3Rh
bXA9IjE0MzI1NjMwNTQiPjE0MjA8L2tleT48L2ZvcmVpZ24ta2V5cz48cmVmLXR5cGUgbmFtZT0i
Sm91cm5hbCBBcnRpY2xlIj4xNzwvcmVmLXR5cGU+PGNvbnRyaWJ1dG9ycz48YXV0aG9ycz48YXV0
aG9yPktoaWFubmdhbSwgUy48L2F1dGhvcj48YXV0aG9yPkFrYXJhY2hhcmFueWEsIEEuPC9hdXRo
b3I+PGF1dGhvcj5UYW5hc3VwYXdhdCwgUy48L2F1dGhvcj48YXV0aG9yPkxlZSwgSy4gQy48L2F1
dGhvcj48YXV0aG9yPkxlZSwgSi4gUy48L2F1dGhvcj48L2F1dGhvcnM+PC9jb250cmlidXRvcnM+
PHRpdGxlcz48dGl0bGU+UGFlbmliYWNpbGx1cyB0aGFpbGFuZGVuc2lzIHNwLiBub3YuIGFuZCBQ
YWVuaWJhY2lsbHVzIG5hbmVuc2lzIHNwLiBub3YuLCB4eWxhbmFzZS1wcm9kdWNpbmcgYmFjdGVy
aWEgaXNvbGF0ZWQgZnJvbSBzb2ls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1NjQtNTY4PC9wYWdlcz48dm9sdW1lPjU5PC92b2x1bWU+PG51bWJl
cj4zPC9udW1iZXI+PGtleXdvcmRzPjxrZXl3b3JkPmRpYW1pbm9waW1lbGljIGFjaWQ8L2tleXdv
cmQ+PGtleXdvcmQ+cGVwdGlkb2dseWNhbjwva2V5d29yZD48a2V5d29yZD5yaWJvc29tZSBSTkE8
L2tleXdvcmQ+PGtleXdvcmQ+Uk5BIDE2Uzwva2V5d29yZD48a2V5d29yZD5hbmFlcm9iaWMgYmFj
dGVyaXVtPC9rZXl3b3JkPjxrZXl3b3JkPmFydGljbGU8L2tleXdvcmQ+PGtleXdvcmQ+YmFjdGVy
aWFsIG1ldGFib2xpc208L2tleXdvcmQ+PGtleXdvcmQ+YmFjdGVyaWFsIHNwb3JlPC9rZXl3b3Jk
PjxrZXl3b3JkPmJhY3RlcmlhbCBzdHJhaW48L2tleXdvcmQ+PGtleXdvcmQ+YmFjdGVyaXVtIGlz
b2xhdGU8L2tleXdvcmQ+PGtleXdvcmQ+Y2hlbW90YXhvbm9teTwva2V5d29yZD48a2V5d29yZD5E
TkEgYmFzZSBjb21wb3NpdGlvbjwva2V5d29yZD48a2V5d29yZD5ETkEgRE5BIGh5YnJpZGl6YXRp
b248L2tleXdvcmQ+PGtleXdvcmQ+ZmF0dHkgYWNpZCBhbmFseXNpczwva2V5d29yZD48a2V5d29y
ZD5HcmFtIHBvc2l0aXZlIGJhY3Rlcml1bTwva2V5d29yZD48a2V5d29yZD5uZXcgc3BlY2llczwv
a2V5d29yZD48a2V5d29yZD5ub25odW1hbjwva2V5d29yZD48a2V5d29yZD5udWNsZW90aWRlIHNl
cXVlbmNlPC9rZXl3b3JkPjxrZXl3b3JkPlBhZW5pYmFjaWxsdXM8L2tleXdvcmQ+PGtleXdvcmQ+
UGFlbmliYWNpbGx1cyBhZ2FyaWRldm9yYW5zPC9rZXl3b3JkPjxrZXl3b3JkPlBhZW5pYmFjaWxs
dXMgbmFuZW5zaXM8L2tleXdvcmQ+PGtleXdvcmQ+UGFlbmliYWNpbGx1cyB0aGFpbGFuZGVuc2lz
PC9rZXl3b3JkPjxrZXl3b3JkPnBoZW5vdHlwZTwva2V5d29yZD48a2V5d29yZD5waHlsb2dlbnk8
L2tleXdvcmQ+PGtleXdvcmQ+cHJpb3JpdHkgam91cm5hbDwva2V5d29yZD48a2V5d29yZD5STkEg
c2VxdWVuY2U8L2tleXdvcmQ+PGtleXdvcmQ+c2VxdWVuY2UgaG9tb2xvZ3k8L2tleXdvcmQ+PGtl
eXdvcmQ+c29pbDwva2V5d29yZD48a2V5d29yZD5UaGFpbGFuZDwva2V5d29yZD48a2V5d29yZD5C
YWN0ZXJpYWwgVHlwaW5nIFRlY2huaXF1ZXM8L2tleXdvcmQ+PGtleXdvcmQ+QmFzZSBDb21wb3Np
dGlvbjwva2V5d29yZD48a2V5d29yZD5ETkEsIEJhY3RlcmlhbDwva2V5d29yZD48a2V5d29yZD5E
TkEsIFJpYm9zb21hbDwva2V5d29yZD48a2V5d29yZD5GYXR0eSBBY2lkczwva2V5d29yZD48a2V5
d29yZD5HZW5lcywgclJOQTwva2V5d29yZD48a2V5d29yZD5HcmFtLVBvc2l0aXZlIEVuZG9zcG9y
ZS1Gb3JtaW5nIFJvZHM8L2tleXdvcmQ+PGtleXdvcmQ+TW9sZWN1bGFyIFNlcXVlbmNlIERhdGE8
L2tleXdvcmQ+PGtleXdvcmQ+TnVjbGVpYyBBY2lkIEh5YnJpZGl6YXRpb248L2tleXdvcmQ+PGtl
eXdvcmQ+Uk5BLCBSaWJvc29tYWwsIDE2Uzwva2V5d29yZD48a2V5d29yZD5TZXF1ZW5jZSBBbmFs
eXNpcywgRE5BPC9rZXl3b3JkPjxrZXl3b3JkPlNvaWwgTWljcm9iaW9sb2d5PC9rZXl3b3JkPjxr
ZXl3b3JkPlNwb3JlcywgQmFjdGVyaWFsPC9rZXl3b3JkPjxrZXl3b3JkPlh5bG9zaWRhc2VzPC9r
ZXl3b3JkPjxrZXl3b3JkPlBvc2liYWN0ZXJpYTwva2V5d29yZD48L2tleXdvcmRzPjxkYXRlcz48
eWVhcj4yMDA5PC95ZWFyPjwvZGF0ZXM+PHVybHM+PHJlbGF0ZWQtdXJscz48dXJsPmh0dHA6Ly93
d3cuc2NvcHVzLmNvbS9pbndhcmQvcmVjb3JkLnVybD9laWQ9Mi1zMi4wLTcwMzUwNjk0MTY0JmFt
cDtwYXJ0bmVySUQ9NDAmYW1wO21kNT00MTA0NGJiMzg2NzFiZDZkODYzMzE5ZDg3ZjVkMjIxYzwv
dXJsPjx1cmw+aHR0cDovL2lqcy5zZ21qb3VybmFscy5vcmcvY29udGVudC81OS8zLzU2NC5mdWxs
LnBkZjwvdXJsPjwvcmVsYXRlZC11cmxzPjwvdXJscz48ZWxlY3Ryb25pYy1yZXNvdXJjZS1udW0+
MTAuMTA5OS9panMuMC4wMDA0MDYtMDwvZWxlY3Ryb25pYy1yZXNvdXJjZS1udW0+PHJlbW90ZS1k
YXRhYmFzZS1uYW1lPlNjb3B1czwvcmVtb3RlLWRhdGFiYXNlLW5hbWU+PGxhbmd1YWdlPkVuZ2xp
c2g8L2xhbmd1YWdlPjwvcmVjb3JkPjwvQ2l0ZT48L0VuZE5vdGU+AG==
</w:fldData>
              </w:fldChar>
            </w:r>
            <w:r w:rsidR="00E45B30">
              <w:instrText xml:space="preserve"> ADDIN EN.CITE </w:instrText>
            </w:r>
            <w:r w:rsidR="00E45B30">
              <w:fldChar w:fldCharType="begin">
                <w:fldData xml:space="preserve">PEVuZE5vdGU+PENpdGU+PEF1dGhvcj5LaGlhbm5nYW08L0F1dGhvcj48WWVhcj4yMDA5PC9ZZWFy
PjxSZWNOdW0+MTQyMDwvUmVjTnVtPjxEaXNwbGF5VGV4dD5bMTAzXTwvRGlzcGxheVRleHQ+PHJl
Y29yZD48cmVjLW51bWJlcj4xNDIwPC9yZWMtbnVtYmVyPjxmb3JlaWduLWtleXM+PGtleSBhcHA9
IkVOIiBkYi1pZD0idmZ6djJ6djBoYWV6eG9lcmV2M3B3Znd4ZWRlZXJwMDUwZWRmIiB0aW1lc3Rh
bXA9IjE0MzI1NjMwNTQiPjE0MjA8L2tleT48L2ZvcmVpZ24ta2V5cz48cmVmLXR5cGUgbmFtZT0i
Sm91cm5hbCBBcnRpY2xlIj4xNzwvcmVmLXR5cGU+PGNvbnRyaWJ1dG9ycz48YXV0aG9ycz48YXV0
aG9yPktoaWFubmdhbSwgUy48L2F1dGhvcj48YXV0aG9yPkFrYXJhY2hhcmFueWEsIEEuPC9hdXRo
b3I+PGF1dGhvcj5UYW5hc3VwYXdhdCwgUy48L2F1dGhvcj48YXV0aG9yPkxlZSwgSy4gQy48L2F1
dGhvcj48YXV0aG9yPkxlZSwgSi4gUy48L2F1dGhvcj48L2F1dGhvcnM+PC9jb250cmlidXRvcnM+
PHRpdGxlcz48dGl0bGU+UGFlbmliYWNpbGx1cyB0aGFpbGFuZGVuc2lzIHNwLiBub3YuIGFuZCBQ
YWVuaWJhY2lsbHVzIG5hbmVuc2lzIHNwLiBub3YuLCB4eWxhbmFzZS1wcm9kdWNpbmcgYmFjdGVy
aWEgaXNvbGF0ZWQgZnJvbSBzb2ls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1NjQtNTY4PC9wYWdlcz48dm9sdW1lPjU5PC92b2x1bWU+PG51bWJl
cj4zPC9udW1iZXI+PGtleXdvcmRzPjxrZXl3b3JkPmRpYW1pbm9waW1lbGljIGFjaWQ8L2tleXdv
cmQ+PGtleXdvcmQ+cGVwdGlkb2dseWNhbjwva2V5d29yZD48a2V5d29yZD5yaWJvc29tZSBSTkE8
L2tleXdvcmQ+PGtleXdvcmQ+Uk5BIDE2Uzwva2V5d29yZD48a2V5d29yZD5hbmFlcm9iaWMgYmFj
dGVyaXVtPC9rZXl3b3JkPjxrZXl3b3JkPmFydGljbGU8L2tleXdvcmQ+PGtleXdvcmQ+YmFjdGVy
aWFsIG1ldGFib2xpc208L2tleXdvcmQ+PGtleXdvcmQ+YmFjdGVyaWFsIHNwb3JlPC9rZXl3b3Jk
PjxrZXl3b3JkPmJhY3RlcmlhbCBzdHJhaW48L2tleXdvcmQ+PGtleXdvcmQ+YmFjdGVyaXVtIGlz
b2xhdGU8L2tleXdvcmQ+PGtleXdvcmQ+Y2hlbW90YXhvbm9teTwva2V5d29yZD48a2V5d29yZD5E
TkEgYmFzZSBjb21wb3NpdGlvbjwva2V5d29yZD48a2V5d29yZD5ETkEgRE5BIGh5YnJpZGl6YXRp
b248L2tleXdvcmQ+PGtleXdvcmQ+ZmF0dHkgYWNpZCBhbmFseXNpczwva2V5d29yZD48a2V5d29y
ZD5HcmFtIHBvc2l0aXZlIGJhY3Rlcml1bTwva2V5d29yZD48a2V5d29yZD5uZXcgc3BlY2llczwv
a2V5d29yZD48a2V5d29yZD5ub25odW1hbjwva2V5d29yZD48a2V5d29yZD5udWNsZW90aWRlIHNl
cXVlbmNlPC9rZXl3b3JkPjxrZXl3b3JkPlBhZW5pYmFjaWxsdXM8L2tleXdvcmQ+PGtleXdvcmQ+
UGFlbmliYWNpbGx1cyBhZ2FyaWRldm9yYW5zPC9rZXl3b3JkPjxrZXl3b3JkPlBhZW5pYmFjaWxs
dXMgbmFuZW5zaXM8L2tleXdvcmQ+PGtleXdvcmQ+UGFlbmliYWNpbGx1cyB0aGFpbGFuZGVuc2lz
PC9rZXl3b3JkPjxrZXl3b3JkPnBoZW5vdHlwZTwva2V5d29yZD48a2V5d29yZD5waHlsb2dlbnk8
L2tleXdvcmQ+PGtleXdvcmQ+cHJpb3JpdHkgam91cm5hbDwva2V5d29yZD48a2V5d29yZD5STkEg
c2VxdWVuY2U8L2tleXdvcmQ+PGtleXdvcmQ+c2VxdWVuY2UgaG9tb2xvZ3k8L2tleXdvcmQ+PGtl
eXdvcmQ+c29pbDwva2V5d29yZD48a2V5d29yZD5UaGFpbGFuZDwva2V5d29yZD48a2V5d29yZD5C
YWN0ZXJpYWwgVHlwaW5nIFRlY2huaXF1ZXM8L2tleXdvcmQ+PGtleXdvcmQ+QmFzZSBDb21wb3Np
dGlvbjwva2V5d29yZD48a2V5d29yZD5ETkEsIEJhY3RlcmlhbDwva2V5d29yZD48a2V5d29yZD5E
TkEsIFJpYm9zb21hbDwva2V5d29yZD48a2V5d29yZD5GYXR0eSBBY2lkczwva2V5d29yZD48a2V5
d29yZD5HZW5lcywgclJOQTwva2V5d29yZD48a2V5d29yZD5HcmFtLVBvc2l0aXZlIEVuZG9zcG9y
ZS1Gb3JtaW5nIFJvZHM8L2tleXdvcmQ+PGtleXdvcmQ+TW9sZWN1bGFyIFNlcXVlbmNlIERhdGE8
L2tleXdvcmQ+PGtleXdvcmQ+TnVjbGVpYyBBY2lkIEh5YnJpZGl6YXRpb248L2tleXdvcmQ+PGtl
eXdvcmQ+Uk5BLCBSaWJvc29tYWwsIDE2Uzwva2V5d29yZD48a2V5d29yZD5TZXF1ZW5jZSBBbmFs
eXNpcywgRE5BPC9rZXl3b3JkPjxrZXl3b3JkPlNvaWwgTWljcm9iaW9sb2d5PC9rZXl3b3JkPjxr
ZXl3b3JkPlNwb3JlcywgQmFjdGVyaWFsPC9rZXl3b3JkPjxrZXl3b3JkPlh5bG9zaWRhc2VzPC9r
ZXl3b3JkPjxrZXl3b3JkPlBvc2liYWN0ZXJpYTwva2V5d29yZD48L2tleXdvcmRzPjxkYXRlcz48
eWVhcj4yMDA5PC95ZWFyPjwvZGF0ZXM+PHVybHM+PHJlbGF0ZWQtdXJscz48dXJsPmh0dHA6Ly93
d3cuc2NvcHVzLmNvbS9pbndhcmQvcmVjb3JkLnVybD9laWQ9Mi1zMi4wLTcwMzUwNjk0MTY0JmFt
cDtwYXJ0bmVySUQ9NDAmYW1wO21kNT00MTA0NGJiMzg2NzFiZDZkODYzMzE5ZDg3ZjVkMjIxYzwv
dXJsPjx1cmw+aHR0cDovL2lqcy5zZ21qb3VybmFscy5vcmcvY29udGVudC81OS8zLzU2NC5mdWxs
LnBkZjwvdXJsPjwvcmVsYXRlZC11cmxzPjwvdXJscz48ZWxlY3Ryb25pYy1yZXNvdXJjZS1udW0+
MTAuMTA5OS9panMuMC4wMDA0MDYtMDwvZWxlY3Ryb25pYy1yZXNvdXJjZS1udW0+PHJlbW90ZS1k
YXRhYmFzZS1uYW1lPlNjb3B1czwvcmVtb3RlLWRhdGFiYXNlLW5hbWU+PGxhbmd1YWdlPkVuZ2xp
c2g8L2xhbmd1YWdlPjwvcmVjb3JkPjwvQ2l0ZT48L0VuZE5vdGU+AG==
</w:fldData>
              </w:fldChar>
            </w:r>
            <w:r w:rsidR="00E45B30">
              <w:instrText xml:space="preserve"> ADDIN EN.CITE.DATA </w:instrText>
            </w:r>
            <w:r w:rsidR="00E45B30">
              <w:fldChar w:fldCharType="end"/>
            </w:r>
            <w:r w:rsidRPr="00DF6960">
              <w:fldChar w:fldCharType="separate"/>
            </w:r>
            <w:r w:rsidR="00E45B30">
              <w:rPr>
                <w:noProof/>
              </w:rPr>
              <w:t>[103]</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hermoaerophilu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Chitin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VZWRhPC9BdXRob3I+PFllYXI+MjAxNTwvWWVhcj48UmVj
TnVtPjI4MDg8L1JlY051bT48RGlzcGxheVRleHQ+WzE4MV08L0Rpc3BsYXlUZXh0PjxyZWNvcmQ+
PHJlYy1udW1iZXI+MjgwODwvcmVjLW51bWJlcj48Zm9yZWlnbi1rZXlzPjxrZXkgYXBwPSJFTiIg
ZGItaWQ9InZmenYyenYwaGFlenhvZXJldjNwd2Z3eGVkZWVycDA1MGVkZiIgdGltZXN0YW1wPSIx
NDMyNTY3ODM0Ij4yODA4PC9rZXk+PC9mb3JlaWduLWtleXM+PHJlZi10eXBlIG5hbWU9IkpvdXJu
YWwgQXJ0aWNsZSI+MTc8L3JlZi10eXBlPjxjb250cmlidXRvcnM+PGF1dGhvcnM+PGF1dGhvcj5V
ZWRhLCBKLjwvYXV0aG9yPjxhdXRob3I+S3Vyb3Nhd2EsIE4uPC9hdXRob3I+PC9hdXRob3JzPjwv
Y29udHJpYnV0b3JzPjxhdXRoLWFkZHJlc3M+RGVwYXJ0bWVudCBvZiBFbnZpcm9ubWVudGFsIEVu
Z2luZWVyaW5nIGZvciBTeW1iaW9zaXMsIEZhY3VsdHkgb2YgRW5naW5lZXJpbmcsIFNva2EgVW5p
dmVyc2l0eSwgMS0yMzYgVGFuZ2ktbWFjaGksIEhhY2hpb2ppLCBUb2t5bywgMTkyLTg1NzcsIEph
cGFuLiYjeEQ7d2VkYS1ib20zOXlvdUBzb2thLmdyLmpwPC9hdXRoLWFkZHJlc3M+PHRpdGxlcz48
dGl0bGU+Q2hhcmFjdGVyaXphdGlvbiBvZiBhbiBleHRyYWNlbGx1bGFyIHRoZXJtb3BoaWxpYyBj
aGl0aW5hc2UgZnJvbSBQYWVuaWJhY2lsbHVzIHRoZXJtb2Flcm9waGlsdXMgc3RyYWluIFRDMjIt
MmIgaXNvbGF0ZWQgZnJvbSBjb21wb3N0PC90aXRsZT48c2Vjb25kYXJ5LXRpdGxlPldvcmxkIEpv
dXJuYWwgb2YgTWljcm9iaW9sb2d5ICZhbXA7IEJpb3RlY2hub2xvZ3k8L3NlY29uZGFyeS10aXRs
ZT48L3RpdGxlcz48cGVyaW9kaWNhbD48ZnVsbC10aXRsZT5Xb3JsZCBKb3VybmFsIG9mIE1pY3Jv
YmlvbG9neSAmYW1wOyBCaW90ZWNobm9sb2d5PC9mdWxsLXRpdGxlPjxhYmJyLTE+V29ybGQgSi4g
TWljcm9iaW9sLiBCaW90ZWNobm9sLjwvYWJici0xPjwvcGVyaW9kaWNhbD48cGFnZXM+MTM1LTE0
MzwvcGFnZXM+PHZvbHVtZT4zMTwvdm9sdW1lPjxudW1iZXI+MTwvbnVtYmVyPjxrZXl3b3Jkcz48
a2V5d29yZD5GZXJ0aWxpemVycyBhbmQgb3RoZXIgQW1lbmRtZW50cyBbSko3MDBdPC9rZXl3b3Jk
PjxrZXl3b3JkPlBsYW50IFdhc3RlcyBbWFgyMDBdPC9rZXl3b3JkPjxrZXl3b3JkPkJpb2NoZW1p
c3RyeSBhbmQgUGh5c2lvbG9neSBvZiBNaWNyb29yZ2FuaXNtcyBbWlozOTRdPC9rZXl3b3JkPjxr
ZXl3b3JkPmFkc29ycHRpb248L2tleXdvcmQ+PGtleXdvcmQ+YW1pbm8gYWNpZCBzZXF1ZW5jZXM8
L2tleXdvcmQ+PGtleXdvcmQ+YW1tb25pdW0gc3VsZmF0ZTwva2V5d29yZD48a2V5d29yZD5iYXJr
PC9rZXl3b3JkPjxrZXl3b3JkPmJyYW5jaGVzPC9rZXl3b3JkPjxrZXl3b3JkPmNoYXJhY3Rlcml6
YXRpb248L2tleXdvcmQ+PGtleXdvcmQ+Y2hpdGluPC9rZXl3b3JkPjxrZXl3b3JkPmNoaXRpbmFz
ZTwva2V5d29yZD48a2V5d29yZD5jb21wb3N0czwva2V5d29yZD48a2V5d29yZD5jdWx0dXJlIG1l
ZGlhPC9rZXl3b3JkPjxrZXl3b3JkPmVuenltZSBhY3Rpdml0eTwva2V5d29yZD48a2V5d29yZD5l
bnp5bWVzPC9rZXl3b3JkPjxrZXl3b3JkPmdsdWNvc2U8L2tleXdvcmQ+PGtleXdvcmQ+aHVza3M8
L2tleXdvcmQ+PGtleXdvcmQ+aW9uIGV4Y2hhbmdlIGNocm9tYXRvZ3JhcGh5PC9rZXl3b3JkPjxr
ZXl3b3JkPmxhY3Rvc2U8L2tleXdvcmQ+PGtleXdvcmQ+bGVhdmVzPC9rZXl3b3JkPjxrZXl3b3Jk
Pm1hbm5vc2U8L2tleXdvcmQ+PGtleXdvcmQ+cEg8L2tleXdvcmQ+PGtleXdvcmQ+cHVyaWZpY2F0
aW9uPC9rZXl3b3JkPjxrZXl3b3JkPnNvaWwgYmFjdGVyaWE8L2tleXdvcmQ+PGtleXdvcmQ+c3Vi
c3RyYXRlczwva2V5d29yZD48a2V5d29yZD5zdWNyb3NlPC9rZXl3b3JkPjxrZXl3b3JkPnRlbXBl
cmF0dXJlPC9rZXl3b3JkPjxrZXl3b3JkPnRoZXJtb3BoaWxpYyBiYWN0ZXJpYTwva2V5d29yZD48
a2V5d29yZD5QYWVuaWJhY2lsbHVzPC9rZXl3b3JkPjxrZXl3b3JkPkphcGFuPC9rZXl3b3JkPjxr
ZXl3b3JkPkFQRUMgY291bnRyaWVzPC9rZXl3b3JkPjxrZXl3b3JkPkRldmVsb3BlZCBDb3VudHJp
ZXM8L2tleXdvcmQ+PGtleXdvcmQ+RWFzdCBBc2lhPC9rZXl3b3JkPjxrZXl3b3JkPkFzaWE8L2tl
eXdvcmQ+PGtleXdvcmQ+T0VDRCBDb3VudHJpZXM8L2tleXdvcmQ+PGtleXdvcmQ+UGFlbmliYWNp
bGxhY2VhZTwva2V5d29yZD48a2V5d29yZD5CYWNpbGxhbGVzPC9rZXl3b3JkPjxrZXl3b3JkPkJh
Y2lsbGk8L2tleXdvcmQ+PGtleXdvcmQ+RmlybWljdXRlczwva2V5d29yZD48a2V5d29yZD5CYWN0
ZXJpYTwva2V5d29yZD48a2V5d29yZD5wcm9rYXJ5b3Rlczwva2V5d29yZD48a2V5d29yZD5hbW1v
bml1bSBzdWxwaGF0ZTwva2V5d29yZD48a2V5d29yZD5iYWN0ZXJpdW08L2tleXdvcmQ+PGtleXdv
cmQ+ZGV4dHJvc2U8L2tleXdvcmQ+PGtleXdvcmQ+aHVsbHM8L2tleXdvcmQ+PGtleXdvcmQ+aHlk
cm9nZW4gaW9uIGNvbmNlbnRyYXRpb248L2tleXdvcmQ+PGtleXdvcmQ+bWlsayBzdWdhcjwva2V5
d29yZD48a2V5d29yZD5QYWVuaWJhY2lsbHVzIHRoZXJtb2Flcm9waGlsdXM8L2tleXdvcmQ+PGtl
eXdvcmQ+cG90ZW50aWFsIG9mIGh5ZHJvZ2VuPC9rZXl3b3JkPjxrZXl3b3JkPnByb3RlaW4gc2Vx
dWVuY2VzPC9rZXl3b3JkPjxrZXl3b3JkPnNhY2NoYXJvc2U8L2tleXdvcmQ+PC9rZXl3b3Jkcz48
ZGF0ZXM+PHllYXI+MjAxNTwveWVhcj48L2RhdGVzPjxpc2JuPjA5NTktMzk5MzwvaXNibj48YWNj
ZXNzaW9uLW51bT4yMDE1MzA2NDcyNDwvYWNjZXNzaW9uLW51bT48dXJscz48cmVsYXRlZC11cmxz
Pjx1cmw+aHR0cDovL3JkLnNwcmluZ2VyLmNvbS9qb3VybmFsLzExMjc0PC91cmw+PHVybD5odHRw
Oi8vb3ZpZHNwLm92aWQuY29tL292aWR3ZWIuY2dpP1Q9SlMmYW1wO0NTQz1ZJmFtcDtORVdTPU4m
YW1wO1BBR0U9ZnVsbHRleHQmYW1wO0Q9Y2FiYTYmYW1wO0FOPTIwMTUzMDY0NzI0PC91cmw+PHVy
bD5odHRwOi8vd3d3LnRkbmV0LmNvbS9DQUwvcmVzb2x2ZXIvZGVmYXVsdC5hc3A/c2lkPU9WSUQ6
Q0FCK0Fic3RyYWN0cyZhbXA7Z2VucmU9YXJ0aWNsZSZhbXA7aWQ9cG1pZDomYW1wO2lkPWRvaTox
MC4xMDA3JTJGczExMjc0LTAxNC0xNzU0LTUmYW1wO2lzc249MDk1OS0zOTkzJmFtcDt2b2x1bWU9
MzEmYW1wO2lzc3VlPTEmYW1wO3NwYWdlPTEzNSZhbXA7cGFnZXM9MTM1LTE0MyZhbXA7ZGF0ZT0y
MDE1JmFtcDt0aXRsZT1Xb3JsZCtKb3VybmFsK29mK01pY3JvYmlvbG9neSslMjYrQmlvdGVjaG5v
bG9neSZhbXA7YXRpdGxlPUNoYXJhY3Rlcml6YXRpb24rb2YrYW4rZXh0cmFjZWxsdWxhcit0aGVy
bW9waGlsaWMrY2hpdGluYXNlK2Zyb20rUGFlbmliYWNpbGx1cyt0aGVybW9hZXJvcGhpbHVzK3N0
cmFpbitUQzIyLTJiK2lzb2xhdGVkK2Zyb20rY29tcG9zdC4mYW1wO2F1bGFzdD1VZWRhJmFtcDtw
aWQ9JTNDYXV0aG9yJTNFVWVkYSUyQytKLiUzQyUyRmF1dGhvciUzRSUzQ0FOJTNFMjAxNTMwNjQ3
MjQlM0MlMkZBTiUzRTwvdXJsPjwvcmVsYXRlZC11cmxzPjwvdXJscz48ZWxlY3Ryb25pYy1yZXNv
dXJjZS1udW0+ZHguZG9pLm9yZy8xMC4xMDA3L3MxMTI3NC0wMTQtMTc1NC01PC9lbGVjdHJvbmlj
LXJlc291cmNlLW51bT48cmVtb3RlLWRhdGFiYXNlLW5hbWU+Q0FCIEFic3RyYWN0czwvcmVtb3Rl
LWRhdGFiYXNlLW5hbWU+PHJlbW90ZS1kYXRhYmFzZS1wcm92aWRlcj5PdmlkIFRlY2hub2xvZ2ll
czwvcmVtb3RlLWRhdGFiYXNlLXByb3ZpZGVyPjxsYW5ndWFnZT5FbmdsaXNoPC9sYW5ndWFnZT48
L3JlY29yZD48L0NpdGU+PC9FbmROb3RlPn==
</w:fldData>
              </w:fldChar>
            </w:r>
            <w:r w:rsidR="00E45B30">
              <w:instrText xml:space="preserve"> ADDIN EN.CITE </w:instrText>
            </w:r>
            <w:r w:rsidR="00E45B30">
              <w:fldChar w:fldCharType="begin">
                <w:fldData xml:space="preserve">PEVuZE5vdGU+PENpdGU+PEF1dGhvcj5VZWRhPC9BdXRob3I+PFllYXI+MjAxNTwvWWVhcj48UmVj
TnVtPjI4MDg8L1JlY051bT48RGlzcGxheVRleHQ+WzE4MV08L0Rpc3BsYXlUZXh0PjxyZWNvcmQ+
PHJlYy1udW1iZXI+MjgwODwvcmVjLW51bWJlcj48Zm9yZWlnbi1rZXlzPjxrZXkgYXBwPSJFTiIg
ZGItaWQ9InZmenYyenYwaGFlenhvZXJldjNwd2Z3eGVkZWVycDA1MGVkZiIgdGltZXN0YW1wPSIx
NDMyNTY3ODM0Ij4yODA4PC9rZXk+PC9mb3JlaWduLWtleXM+PHJlZi10eXBlIG5hbWU9IkpvdXJu
YWwgQXJ0aWNsZSI+MTc8L3JlZi10eXBlPjxjb250cmlidXRvcnM+PGF1dGhvcnM+PGF1dGhvcj5V
ZWRhLCBKLjwvYXV0aG9yPjxhdXRob3I+S3Vyb3Nhd2EsIE4uPC9hdXRob3I+PC9hdXRob3JzPjwv
Y29udHJpYnV0b3JzPjxhdXRoLWFkZHJlc3M+RGVwYXJ0bWVudCBvZiBFbnZpcm9ubWVudGFsIEVu
Z2luZWVyaW5nIGZvciBTeW1iaW9zaXMsIEZhY3VsdHkgb2YgRW5naW5lZXJpbmcsIFNva2EgVW5p
dmVyc2l0eSwgMS0yMzYgVGFuZ2ktbWFjaGksIEhhY2hpb2ppLCBUb2t5bywgMTkyLTg1NzcsIEph
cGFuLiYjeEQ7d2VkYS1ib20zOXlvdUBzb2thLmdyLmpwPC9hdXRoLWFkZHJlc3M+PHRpdGxlcz48
dGl0bGU+Q2hhcmFjdGVyaXphdGlvbiBvZiBhbiBleHRyYWNlbGx1bGFyIHRoZXJtb3BoaWxpYyBj
aGl0aW5hc2UgZnJvbSBQYWVuaWJhY2lsbHVzIHRoZXJtb2Flcm9waGlsdXMgc3RyYWluIFRDMjIt
MmIgaXNvbGF0ZWQgZnJvbSBjb21wb3N0PC90aXRsZT48c2Vjb25kYXJ5LXRpdGxlPldvcmxkIEpv
dXJuYWwgb2YgTWljcm9iaW9sb2d5ICZhbXA7IEJpb3RlY2hub2xvZ3k8L3NlY29uZGFyeS10aXRs
ZT48L3RpdGxlcz48cGVyaW9kaWNhbD48ZnVsbC10aXRsZT5Xb3JsZCBKb3VybmFsIG9mIE1pY3Jv
YmlvbG9neSAmYW1wOyBCaW90ZWNobm9sb2d5PC9mdWxsLXRpdGxlPjxhYmJyLTE+V29ybGQgSi4g
TWljcm9iaW9sLiBCaW90ZWNobm9sLjwvYWJici0xPjwvcGVyaW9kaWNhbD48cGFnZXM+MTM1LTE0
MzwvcGFnZXM+PHZvbHVtZT4zMTwvdm9sdW1lPjxudW1iZXI+MTwvbnVtYmVyPjxrZXl3b3Jkcz48
a2V5d29yZD5GZXJ0aWxpemVycyBhbmQgb3RoZXIgQW1lbmRtZW50cyBbSko3MDBdPC9rZXl3b3Jk
PjxrZXl3b3JkPlBsYW50IFdhc3RlcyBbWFgyMDBdPC9rZXl3b3JkPjxrZXl3b3JkPkJpb2NoZW1p
c3RyeSBhbmQgUGh5c2lvbG9neSBvZiBNaWNyb29yZ2FuaXNtcyBbWlozOTRdPC9rZXl3b3JkPjxr
ZXl3b3JkPmFkc29ycHRpb248L2tleXdvcmQ+PGtleXdvcmQ+YW1pbm8gYWNpZCBzZXF1ZW5jZXM8
L2tleXdvcmQ+PGtleXdvcmQ+YW1tb25pdW0gc3VsZmF0ZTwva2V5d29yZD48a2V5d29yZD5iYXJr
PC9rZXl3b3JkPjxrZXl3b3JkPmJyYW5jaGVzPC9rZXl3b3JkPjxrZXl3b3JkPmNoYXJhY3Rlcml6
YXRpb248L2tleXdvcmQ+PGtleXdvcmQ+Y2hpdGluPC9rZXl3b3JkPjxrZXl3b3JkPmNoaXRpbmFz
ZTwva2V5d29yZD48a2V5d29yZD5jb21wb3N0czwva2V5d29yZD48a2V5d29yZD5jdWx0dXJlIG1l
ZGlhPC9rZXl3b3JkPjxrZXl3b3JkPmVuenltZSBhY3Rpdml0eTwva2V5d29yZD48a2V5d29yZD5l
bnp5bWVzPC9rZXl3b3JkPjxrZXl3b3JkPmdsdWNvc2U8L2tleXdvcmQ+PGtleXdvcmQ+aHVza3M8
L2tleXdvcmQ+PGtleXdvcmQ+aW9uIGV4Y2hhbmdlIGNocm9tYXRvZ3JhcGh5PC9rZXl3b3JkPjxr
ZXl3b3JkPmxhY3Rvc2U8L2tleXdvcmQ+PGtleXdvcmQ+bGVhdmVzPC9rZXl3b3JkPjxrZXl3b3Jk
Pm1hbm5vc2U8L2tleXdvcmQ+PGtleXdvcmQ+cEg8L2tleXdvcmQ+PGtleXdvcmQ+cHVyaWZpY2F0
aW9uPC9rZXl3b3JkPjxrZXl3b3JkPnNvaWwgYmFjdGVyaWE8L2tleXdvcmQ+PGtleXdvcmQ+c3Vi
c3RyYXRlczwva2V5d29yZD48a2V5d29yZD5zdWNyb3NlPC9rZXl3b3JkPjxrZXl3b3JkPnRlbXBl
cmF0dXJlPC9rZXl3b3JkPjxrZXl3b3JkPnRoZXJtb3BoaWxpYyBiYWN0ZXJpYTwva2V5d29yZD48
a2V5d29yZD5QYWVuaWJhY2lsbHVzPC9rZXl3b3JkPjxrZXl3b3JkPkphcGFuPC9rZXl3b3JkPjxr
ZXl3b3JkPkFQRUMgY291bnRyaWVzPC9rZXl3b3JkPjxrZXl3b3JkPkRldmVsb3BlZCBDb3VudHJp
ZXM8L2tleXdvcmQ+PGtleXdvcmQ+RWFzdCBBc2lhPC9rZXl3b3JkPjxrZXl3b3JkPkFzaWE8L2tl
eXdvcmQ+PGtleXdvcmQ+T0VDRCBDb3VudHJpZXM8L2tleXdvcmQ+PGtleXdvcmQ+UGFlbmliYWNp
bGxhY2VhZTwva2V5d29yZD48a2V5d29yZD5CYWNpbGxhbGVzPC9rZXl3b3JkPjxrZXl3b3JkPkJh
Y2lsbGk8L2tleXdvcmQ+PGtleXdvcmQ+RmlybWljdXRlczwva2V5d29yZD48a2V5d29yZD5CYWN0
ZXJpYTwva2V5d29yZD48a2V5d29yZD5wcm9rYXJ5b3Rlczwva2V5d29yZD48a2V5d29yZD5hbW1v
bml1bSBzdWxwaGF0ZTwva2V5d29yZD48a2V5d29yZD5iYWN0ZXJpdW08L2tleXdvcmQ+PGtleXdv
cmQ+ZGV4dHJvc2U8L2tleXdvcmQ+PGtleXdvcmQ+aHVsbHM8L2tleXdvcmQ+PGtleXdvcmQ+aHlk
cm9nZW4gaW9uIGNvbmNlbnRyYXRpb248L2tleXdvcmQ+PGtleXdvcmQ+bWlsayBzdWdhcjwva2V5
d29yZD48a2V5d29yZD5QYWVuaWJhY2lsbHVzIHRoZXJtb2Flcm9waGlsdXM8L2tleXdvcmQ+PGtl
eXdvcmQ+cG90ZW50aWFsIG9mIGh5ZHJvZ2VuPC9rZXl3b3JkPjxrZXl3b3JkPnByb3RlaW4gc2Vx
dWVuY2VzPC9rZXl3b3JkPjxrZXl3b3JkPnNhY2NoYXJvc2U8L2tleXdvcmQ+PC9rZXl3b3Jkcz48
ZGF0ZXM+PHllYXI+MjAxNTwveWVhcj48L2RhdGVzPjxpc2JuPjA5NTktMzk5MzwvaXNibj48YWNj
ZXNzaW9uLW51bT4yMDE1MzA2NDcyNDwvYWNjZXNzaW9uLW51bT48dXJscz48cmVsYXRlZC11cmxz
Pjx1cmw+aHR0cDovL3JkLnNwcmluZ2VyLmNvbS9qb3VybmFsLzExMjc0PC91cmw+PHVybD5odHRw
Oi8vb3ZpZHNwLm92aWQuY29tL292aWR3ZWIuY2dpP1Q9SlMmYW1wO0NTQz1ZJmFtcDtORVdTPU4m
YW1wO1BBR0U9ZnVsbHRleHQmYW1wO0Q9Y2FiYTYmYW1wO0FOPTIwMTUzMDY0NzI0PC91cmw+PHVy
bD5odHRwOi8vd3d3LnRkbmV0LmNvbS9DQUwvcmVzb2x2ZXIvZGVmYXVsdC5hc3A/c2lkPU9WSUQ6
Q0FCK0Fic3RyYWN0cyZhbXA7Z2VucmU9YXJ0aWNsZSZhbXA7aWQ9cG1pZDomYW1wO2lkPWRvaTox
MC4xMDA3JTJGczExMjc0LTAxNC0xNzU0LTUmYW1wO2lzc249MDk1OS0zOTkzJmFtcDt2b2x1bWU9
MzEmYW1wO2lzc3VlPTEmYW1wO3NwYWdlPTEzNSZhbXA7cGFnZXM9MTM1LTE0MyZhbXA7ZGF0ZT0y
MDE1JmFtcDt0aXRsZT1Xb3JsZCtKb3VybmFsK29mK01pY3JvYmlvbG9neSslMjYrQmlvdGVjaG5v
bG9neSZhbXA7YXRpdGxlPUNoYXJhY3Rlcml6YXRpb24rb2YrYW4rZXh0cmFjZWxsdWxhcit0aGVy
bW9waGlsaWMrY2hpdGluYXNlK2Zyb20rUGFlbmliYWNpbGx1cyt0aGVybW9hZXJvcGhpbHVzK3N0
cmFpbitUQzIyLTJiK2lzb2xhdGVkK2Zyb20rY29tcG9zdC4mYW1wO2F1bGFzdD1VZWRhJmFtcDtw
aWQ9JTNDYXV0aG9yJTNFVWVkYSUyQytKLiUzQyUyRmF1dGhvciUzRSUzQ0FOJTNFMjAxNTMwNjQ3
MjQlM0MlMkZBTiUzRTwvdXJsPjwvcmVsYXRlZC11cmxzPjwvdXJscz48ZWxlY3Ryb25pYy1yZXNv
dXJjZS1udW0+ZHguZG9pLm9yZy8xMC4xMDA3L3MxMTI3NC0wMTQtMTc1NC01PC9lbGVjdHJvbmlj
LXJlc291cmNlLW51bT48cmVtb3RlLWRhdGFiYXNlLW5hbWU+Q0FCIEFic3RyYWN0czwvcmVtb3Rl
LWRhdGFiYXNlLW5hbWU+PHJlbW90ZS1kYXRhYmFzZS1wcm92aWRlcj5PdmlkIFRlY2hub2xvZ2ll
czwvcmVtb3RlLWRhdGFiYXNlLXByb3ZpZGVyPjxsYW5ndWFnZT5FbmdsaXNoPC9sYW5ndWFnZT48
L3JlY29yZD48L0NpdGU+PC9FbmROb3RlPn==
</w:fldData>
              </w:fldChar>
            </w:r>
            <w:r w:rsidR="00E45B30">
              <w:instrText xml:space="preserve"> ADDIN EN.CITE.DATA </w:instrText>
            </w:r>
            <w:r w:rsidR="00E45B30">
              <w:fldChar w:fldCharType="end"/>
            </w:r>
            <w:r w:rsidRPr="00DF6960">
              <w:fldChar w:fldCharType="separate"/>
            </w:r>
            <w:r w:rsidR="00E45B30">
              <w:rPr>
                <w:noProof/>
              </w:rPr>
              <w:t>[18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hermophil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aaG91PC9BdXRob3I+PFllYXI+MjAxMjwvWWVhcj48UmVj
TnVtPjgzOTwvUmVjTnVtPjxEaXNwbGF5VGV4dD5bMTgyXTwvRGlzcGxheVRleHQ+PHJlY29yZD48
cmVjLW51bWJlcj44Mzk8L3JlYy1udW1iZXI+PGZvcmVpZ24ta2V5cz48a2V5IGFwcD0iRU4iIGRi
LWlkPSJ2Znp2Mnp2MGhhZXp4b2VyZXYzcHdmd3hlZGVlcnAwNTBlZGYiIHRpbWVzdGFtcD0iMTQz
MjU2MzA0NiI+ODM5PC9rZXk+PC9mb3JlaWduLWtleXM+PHJlZi10eXBlIG5hbWU9IkpvdXJuYWwg
QXJ0aWNsZSI+MTc8L3JlZi10eXBlPjxjb250cmlidXRvcnM+PGF1dGhvcnM+PGF1dGhvcj5aaG91
LCBZLjwvYXV0aG9yPjxhdXRob3I+R2FvLCBTLjwvYXV0aG9yPjxhdXRob3I+V2VpLCBELiBRLjwv
YXV0aG9yPjxhdXRob3I+WWFuZywgTC4gTC48L2F1dGhvcj48YXV0aG9yPkh1YW5nLCBYLjwvYXV0
aG9yPjxhdXRob3I+SGUsIEouPC9hdXRob3I+PGF1dGhvcj5aaGFuZywgWS4gSi48L2F1dGhvcj48
YXV0aG9yPlRhbmcsIFMuIEsuPC9hdXRob3I+PGF1dGhvcj5MaSwgVy4gSi48L2F1dGhvcj48L2F1
dGhvcnM+PC9jb250cmlidXRvcnM+PHRpdGxlcz48dGl0bGU+UGFlbmliYWNpbGx1cyB0aGVybW9w
aGlsdXMgc3AuIG5vdi4sIGEgbm92ZWwgYmFjdGVyaXVtIGlzb2xhdGVkIGZyb20gYSBzZWRpbWVu
dCBvZiBob3Qgc3ByaW5nIGluIEZ1amlhbiBwcm92aW5jZSwgQ2hpbmE8L3RpdGxlPjxzZWNvbmRh
cnktdGl0bGU+QW50b25pZSB2YW4gTGVldXdlbmhvZWssIEludGVybmF0aW9uYWwgSm91cm5hbCBv
ZiBHZW5lcmFsIGFuZCBNb2xlY3VsYXIgTWljcm9iaW9sb2d5PC9zZWNvbmRhcnktdGl0bGU+PGFs
dC10aXRsZT5BbnRvbmllIFZhbiBMZWV1d2VuaG9layBJbnQuIEouIEdlbi4gTW9sLiBNaWNyb2Jp
b2wuPC9hbHQtdGl0bGU+PC90aXRsZXM+PHBlcmlvZGljYWw+PGZ1bGwtdGl0bGU+QW50b25pZSB2
YW4gTGVldXdlbmhvZWssIEludGVybmF0aW9uYWwgSm91cm5hbCBvZiBHZW5lcmFsIGFuZCBNb2xl
Y3VsYXIgTWljcm9iaW9sb2d5PC9mdWxsLXRpdGxlPjxhYmJyLTE+QW50b25pZSBWYW4gTGVldXdl
bmhvZWsgSW50LiBKLiBHZW4uIE1vbC4gTWljcm9iaW9sLjwvYWJici0xPjwvcGVyaW9kaWNhbD48
YWx0LXBlcmlvZGljYWw+PGZ1bGwtdGl0bGU+QW50b25pZSB2YW4gTGVldXdlbmhvZWssIEludGVy
bmF0aW9uYWwgSm91cm5hbCBvZiBHZW5lcmFsIGFuZCBNb2xlY3VsYXIgTWljcm9iaW9sb2d5PC9m
dWxsLXRpdGxlPjxhYmJyLTE+QW50b25pZSBWYW4gTGVldXdlbmhvZWsgSW50LiBKLiBHZW4uIE1v
bC4gTWljcm9iaW9sLjwvYWJici0xPjwvYWx0LXBlcmlvZGljYWw+PHBhZ2VzPjYwMS02MDk8L3Bh
Z2VzPjx2b2x1bWU+MTAyPC92b2x1bWU+PG51bWJlcj40PC9udW1iZXI+PGtleXdvcmRzPjxrZXl3
b3JkPjE2UyByUk5BIGdlbmU8L2tleXdvcmQ+PGtleXdvcmQ+UGFlbmliYWNpbGx1cyB0aGVybW9w
aGlsdXM8L2tleXdvcmQ+PGtleXdvcmQ+UG9seXBoYXNpYyB0YXhvbm9teTwva2V5d29yZD48a2V5
d29yZD5UaGVybW9waGlsaWM8L2tleXdvcmQ+PGtleXdvcmQ+Y2FyZGlvbGlwaW48L2tleXdvcmQ+
PGtleXdvcmQ+ZGlhbWlub3BpbWVsaWMgYWNpZDwva2V5d29yZD48a2V5d29yZD5mYXR0eSBhY2lk
PC9rZXl3b3JkPjxrZXl3b3JkPmdlbm9taWMgRE5BPC9rZXl3b3JkPjxrZXl3b3JkPmdseWNvbGlw
aWQ8L2tleXdvcmQ+PGtleXdvcmQ+bWVuYXF1aW5vbmU8L2tleXdvcmQ+PGtleXdvcmQ+bWVuYXF1
aW5vbmUgNzwva2V5d29yZD48a2V5d29yZD5waG9zcGhhdGlkeWxnbHljZXJvbDwva2V5d29yZD48
a2V5d29yZD5waG9zcGhvbGlwaWQ8L2tleXdvcmQ+PGtleXdvcmQ+Uk5BIDE2Uzwva2V5d29yZD48
a2V5d29yZD51bmNsYXNzaWZpZWQgZHJ1Zzwva2V5d29yZD48a2V5d29yZD5iYWN0ZXJpYWwgRE5B
PC9rZXl3b3JkPjxrZXl3b3JkPmZhcm5vcXVpbm9uZTwva2V5d29yZD48a2V5d29yZD5wZXB0aWRv
Z2x5Y2FuPC9rZXl3b3JkPjxrZXl3b3JkPnJpYm9zb21lIEROQTwva2V5d29yZD48a2V5d29yZD5z
b2RpdW0gY2hsb3JpZGU8L2tleXdvcmQ+PGtleXdvcmQ+YWVyb2JpYyBiYWN0ZXJpdW08L2tleXdv
cmQ+PGtleXdvcmQ+YXJ0aWNsZTwva2V5d29yZD48a2V5d29yZD5iYWN0ZXJpYWwgY2VsbCB3YWxs
PC9rZXl3b3JkPjxrZXl3b3JkPmJhY3RlcmlhbCBlbmRvc3BvcmU8L2tleXdvcmQ+PGtleXdvcmQ+
YmFjdGVyaWFsIGZsYWdlbGx1bTwva2V5d29yZD48a2V5d29yZD5iYWN0ZXJpYWwgZ3Jvd3RoPC9r
ZXl3b3JkPjxrZXl3b3JkPmJhY3RlcmlhbCBtZXRhYm9saXNtPC9rZXl3b3JkPjxrZXl3b3JkPmJh
Y3RlcmlhbCBzdHJhaW48L2tleXdvcmQ+PGtleXdvcmQ+YmFjdGVyaXVtIGlkZW50aWZpY2F0aW9u
PC9rZXl3b3JkPjxrZXl3b3JkPmJhY3Rlcml1bSBpc29sYXRlPC9rZXl3b3JkPjxrZXl3b3JkPmNo
ZW1vdGF4b25vbXk8L2tleXdvcmQ+PGtleXdvcmQ+Q2hpbmE8L2tleXdvcmQ+PGtleXdvcmQ+Y29u
dHJvbGxlZCBzdHVkeTwva2V5d29yZD48a2V5d29yZD5HQyByaWNoIHNlcXVlbmNlPC9rZXl3b3Jk
PjxrZXl3b3JkPmdlbmV0aWMgc2ltaWxhcml0eTwva2V5d29yZD48a2V5d29yZD5HcmFtIHBvc2l0
aXZlIGJhY3Rlcml1bTwva2V5d29yZD48a2V5d29yZD5saXBpZCBjb21wb3NpdGlvbjwva2V5d29y
ZD48a2V5d29yZD5taWNyb2JpYWwgbW9ycGhvbG9neTwva2V5d29yZD48a2V5d29yZD5uZXcgc3Bl
Y2llczwva2V5d29yZD48a2V5d29yZD5ub25odW1hbjwva2V5d29yZD48a2V5d29yZD5udWNsZW90
aWRlIHNlcXVlbmNlPC9rZXl3b3JkPjxrZXl3b3JkPlBhZW5pYmFjaWxsdXM8L2tleXdvcmQ+PGtl
eXdvcmQ+cEg8L2tleXdvcmQ+PGtleXdvcmQ+cGh5bG9nZW55PC9rZXl3b3JkPjxrZXl3b3JkPnBy
aW9yaXR5IGpvdXJuYWw8L2tleXdvcmQ+PGtleXdvcmQ+c2VkaW1lbnQ8L2tleXdvcmQ+PGtleXdv
cmQ+c2VxdWVuY2UgaG9tb2xvZ3k8L2tleXdvcmQ+PGtleXdvcmQ+dGhlcm1hbCBzcHJpbmc8L2tl
eXdvcmQ+PGtleXdvcmQ+dGhlcm1vcGhpbGljIGJhY3Rlcml1bTwva2V5d29yZD48a2V5d29yZD50
eXBlIHN0cmFpbjwva2V5d29yZD48a2V5d29yZD5hZXJvYmljIG1ldGFib2xpc208L2tleXdvcmQ+
PGtleXdvcmQ+YmFjdGVyaWFsIHNwb3JlPC9rZXl3b3JkPjxrZXl3b3JkPmNoZW1pc3RyeTwva2V5
d29yZD48a2V5d29yZD5jbGFzc2lmaWNhdGlvbjwva2V5d29yZD48a2V5d29yZD5jbHVzdGVyIGFu
YWx5c2lzPC9rZXl3b3JkPjxrZXl3b3JkPmN5dG9sb2d5PC9rZXl3b3JkPjxrZXl3b3JkPkROQSBz
ZXF1ZW5jZTwva2V5d29yZD48a2V5d29yZD5mbGFnZWxsdW08L2tleXdvcmQ+PGtleXdvcmQ+Z2Vu
ZXRpY3M8L2tleXdvcmQ+PGtleXdvcmQ+aXNvbGF0aW9uIGFuZCBwdXJpZmljYXRpb248L2tleXdv
cmQ+PGtleXdvcmQ+bG9jb21vdGlvbjwva2V5d29yZD48a2V5d29yZD5tZXRhYm9saXNtPC9rZXl3
b3JkPjxrZXl3b3JkPm1pY3JvYmlvbG9neTwva2V5d29yZD48a2V5d29yZD5tb2xlY3VsYXIgZ2Vu
ZXRpY3M8L2tleXdvcmQ+PGtleXdvcmQ+bnVjbGVpYyBhY2lkIGh5YnJpZGl6YXRpb248L2tleXdv
cmQ+PGtleXdvcmQ+cGh5c2lvbG9neTwva2V5d29yZD48a2V5d29yZD50ZW1wZXJhdHVyZTwva2V5
d29yZD48a2V5d29yZD5CYWN0ZXJpYSAobWljcm9vcmdhbmlzbXMpPC9rZXl3b3JkPjxrZXl3b3Jk
PlBhZW5pYmFjaWxsdXMgbWFjZXJhbnM8L2tleXdvcmQ+PGtleXdvcmQ+UG9zaWJhY3RlcmlhPC9r
ZXl3b3JkPjxrZXl3b3JkPkFlcm9iaW9zaXM8L2tleXdvcmQ+PGtleXdvcmQ+QmFjdGVyaWFsIFR5
cGluZyBUZWNobmlxdWVzPC9rZXl3b3JkPjxrZXl3b3JkPkROQSwgQmFjdGVyaWFsPC9rZXl3b3Jk
PjxrZXl3b3JkPkROQSwgUmlib3NvbWFsPC9rZXl3b3JkPjxrZXl3b3JkPkZhdHR5IEFjaWRzPC9r
ZXl3b3JkPjxrZXl3b3JkPkZsYWdlbGxhPC9rZXl3b3JkPjxrZXl3b3JkPkdlb2xvZ2ljIFNlZGlt
ZW50czwva2V5d29yZD48a2V5d29yZD5Ib3QgU3ByaW5nczwva2V5d29yZD48a2V5d29yZD5IeWRy
b2dlbi1Jb24gQ29uY2VudHJhdGlvbjwva2V5d29yZD48a2V5d29yZD5Nb2xlY3VsYXIgU2VxdWVu
Y2UgRGF0YTwva2V5d29yZD48a2V5d29yZD5QaG9zcGhvbGlwaWRzPC9rZXl3b3JkPjxrZXl3b3Jk
PlJOQSwgUmlib3NvbWFsLCAxNlM8L2tleXdvcmQ+PGtleXdvcmQ+U2VxdWVuY2UgQW5hbHlzaXMs
IEROQTwva2V5d29yZD48a2V5d29yZD5TcG9yZXMsIEJhY3RlcmlhbDwva2V5d29yZD48a2V5d29y
ZD5WaXRhbWluIEsgMjwva2V5d29yZD48L2tleXdvcmRzPjxkYXRlcz48eWVhcj4yMDEyPC95ZWFy
PjwvZGF0ZXM+PHVybHM+PHJlbGF0ZWQtdXJscz48dXJsPmh0dHA6Ly93d3cuc2NvcHVzLmNvbS9p
bndhcmQvcmVjb3JkLnVybD9laWQ9Mi1zMi4wLTg0ODcyNDM4MjQ0JmFtcDtwYXJ0bmVySUQ9NDAm
YW1wO21kNT01ZDIyNTdhZmVhMmQxZDQyYWRhNjVhOWE0MmFlZTY0ZDwvdXJsPjx1cmw+aHR0cDov
L2Rvd25sb2FkLnNwcmluZ2VyLmNvbS9zdGF0aWMvcGRmLzI5NS9hcnQlMjUzQTEwLjEwMDclMjUy
RnMxMDQ4Mi0wMTItOTc1NS02LnBkZj9vcmlnaW5Vcmw9aHR0cCUzQSUyRiUyRmxpbmsuc3ByaW5n
ZXIuY29tJTJGYXJ0aWNsZSUyRjEwLjEwMDclMkZzMTA0ODItMDEyLTk3NTUtNiZhbXA7dG9rZW4y
PWV4cD0xNDMzNTE2MTc2fmFjbD0lMkZzdGF0aWMlMkZwZGYlMkYyOTUlMkZhcnQlMjUyNTNBMTAu
MTAwNyUyNTI1MkZzMTA0ODItMDEyLTk3NTUtNi5wZGYlM0ZvcmlnaW5VcmwlM0RodHRwJTI1M0El
MjUyRiUyNTJGbGluay5zcHJpbmdlci5jb20lMjUyRmFydGljbGUlMjUyRjEwLjEwMDclMjUyRnMx
MDQ4Mi0wMTItOTc1NS02Kn5obWFjPTczYzZjMWE4YzM3NGFhYmUxZGQ1ODI3ZGNhN2U3YzEyMTdm
ZjFmNzNmMDQyMWM1ZjYyNzJmODdkOGUyZjBiZmE8L3VybD48L3JlbGF0ZWQtdXJscz48L3VybHM+
PGVsZWN0cm9uaWMtcmVzb3VyY2UtbnVtPjEwLjEwMDcvczEwNDgyLTAxMi05NzU1LTY8L2VsZWN0
cm9uaWMtcmVzb3VyY2UtbnVtPjxyZW1vdGUtZGF0YWJhc2UtbmFtZT5TY29wdXM8L3JlbW90ZS1k
YXRhYmFzZS1uYW1lPjxsYW5ndWFnZT5FbmdsaXNoPC9sYW5ndWFnZT48L3JlY29yZD48L0NpdGU+
PC9FbmROb3RlPn==
</w:fldData>
              </w:fldChar>
            </w:r>
            <w:r w:rsidR="00E45B30">
              <w:instrText xml:space="preserve"> ADDIN EN.CITE </w:instrText>
            </w:r>
            <w:r w:rsidR="00E45B30">
              <w:fldChar w:fldCharType="begin">
                <w:fldData xml:space="preserve">PEVuZE5vdGU+PENpdGU+PEF1dGhvcj5aaG91PC9BdXRob3I+PFllYXI+MjAxMjwvWWVhcj48UmVj
TnVtPjgzOTwvUmVjTnVtPjxEaXNwbGF5VGV4dD5bMTgyXTwvRGlzcGxheVRleHQ+PHJlY29yZD48
cmVjLW51bWJlcj44Mzk8L3JlYy1udW1iZXI+PGZvcmVpZ24ta2V5cz48a2V5IGFwcD0iRU4iIGRi
LWlkPSJ2Znp2Mnp2MGhhZXp4b2VyZXYzcHdmd3hlZGVlcnAwNTBlZGYiIHRpbWVzdGFtcD0iMTQz
MjU2MzA0NiI+ODM5PC9rZXk+PC9mb3JlaWduLWtleXM+PHJlZi10eXBlIG5hbWU9IkpvdXJuYWwg
QXJ0aWNsZSI+MTc8L3JlZi10eXBlPjxjb250cmlidXRvcnM+PGF1dGhvcnM+PGF1dGhvcj5aaG91
LCBZLjwvYXV0aG9yPjxhdXRob3I+R2FvLCBTLjwvYXV0aG9yPjxhdXRob3I+V2VpLCBELiBRLjwv
YXV0aG9yPjxhdXRob3I+WWFuZywgTC4gTC48L2F1dGhvcj48YXV0aG9yPkh1YW5nLCBYLjwvYXV0
aG9yPjxhdXRob3I+SGUsIEouPC9hdXRob3I+PGF1dGhvcj5aaGFuZywgWS4gSi48L2F1dGhvcj48
YXV0aG9yPlRhbmcsIFMuIEsuPC9hdXRob3I+PGF1dGhvcj5MaSwgVy4gSi48L2F1dGhvcj48L2F1
dGhvcnM+PC9jb250cmlidXRvcnM+PHRpdGxlcz48dGl0bGU+UGFlbmliYWNpbGx1cyB0aGVybW9w
aGlsdXMgc3AuIG5vdi4sIGEgbm92ZWwgYmFjdGVyaXVtIGlzb2xhdGVkIGZyb20gYSBzZWRpbWVu
dCBvZiBob3Qgc3ByaW5nIGluIEZ1amlhbiBwcm92aW5jZSwgQ2hpbmE8L3RpdGxlPjxzZWNvbmRh
cnktdGl0bGU+QW50b25pZSB2YW4gTGVldXdlbmhvZWssIEludGVybmF0aW9uYWwgSm91cm5hbCBv
ZiBHZW5lcmFsIGFuZCBNb2xlY3VsYXIgTWljcm9iaW9sb2d5PC9zZWNvbmRhcnktdGl0bGU+PGFs
dC10aXRsZT5BbnRvbmllIFZhbiBMZWV1d2VuaG9layBJbnQuIEouIEdlbi4gTW9sLiBNaWNyb2Jp
b2wuPC9hbHQtdGl0bGU+PC90aXRsZXM+PHBlcmlvZGljYWw+PGZ1bGwtdGl0bGU+QW50b25pZSB2
YW4gTGVldXdlbmhvZWssIEludGVybmF0aW9uYWwgSm91cm5hbCBvZiBHZW5lcmFsIGFuZCBNb2xl
Y3VsYXIgTWljcm9iaW9sb2d5PC9mdWxsLXRpdGxlPjxhYmJyLTE+QW50b25pZSBWYW4gTGVldXdl
bmhvZWsgSW50LiBKLiBHZW4uIE1vbC4gTWljcm9iaW9sLjwvYWJici0xPjwvcGVyaW9kaWNhbD48
YWx0LXBlcmlvZGljYWw+PGZ1bGwtdGl0bGU+QW50b25pZSB2YW4gTGVldXdlbmhvZWssIEludGVy
bmF0aW9uYWwgSm91cm5hbCBvZiBHZW5lcmFsIGFuZCBNb2xlY3VsYXIgTWljcm9iaW9sb2d5PC9m
dWxsLXRpdGxlPjxhYmJyLTE+QW50b25pZSBWYW4gTGVldXdlbmhvZWsgSW50LiBKLiBHZW4uIE1v
bC4gTWljcm9iaW9sLjwvYWJici0xPjwvYWx0LXBlcmlvZGljYWw+PHBhZ2VzPjYwMS02MDk8L3Bh
Z2VzPjx2b2x1bWU+MTAyPC92b2x1bWU+PG51bWJlcj40PC9udW1iZXI+PGtleXdvcmRzPjxrZXl3
b3JkPjE2UyByUk5BIGdlbmU8L2tleXdvcmQ+PGtleXdvcmQ+UGFlbmliYWNpbGx1cyB0aGVybW9w
aGlsdXM8L2tleXdvcmQ+PGtleXdvcmQ+UG9seXBoYXNpYyB0YXhvbm9teTwva2V5d29yZD48a2V5
d29yZD5UaGVybW9waGlsaWM8L2tleXdvcmQ+PGtleXdvcmQ+Y2FyZGlvbGlwaW48L2tleXdvcmQ+
PGtleXdvcmQ+ZGlhbWlub3BpbWVsaWMgYWNpZDwva2V5d29yZD48a2V5d29yZD5mYXR0eSBhY2lk
PC9rZXl3b3JkPjxrZXl3b3JkPmdlbm9taWMgRE5BPC9rZXl3b3JkPjxrZXl3b3JkPmdseWNvbGlw
aWQ8L2tleXdvcmQ+PGtleXdvcmQ+bWVuYXF1aW5vbmU8L2tleXdvcmQ+PGtleXdvcmQ+bWVuYXF1
aW5vbmUgNzwva2V5d29yZD48a2V5d29yZD5waG9zcGhhdGlkeWxnbHljZXJvbDwva2V5d29yZD48
a2V5d29yZD5waG9zcGhvbGlwaWQ8L2tleXdvcmQ+PGtleXdvcmQ+Uk5BIDE2Uzwva2V5d29yZD48
a2V5d29yZD51bmNsYXNzaWZpZWQgZHJ1Zzwva2V5d29yZD48a2V5d29yZD5iYWN0ZXJpYWwgRE5B
PC9rZXl3b3JkPjxrZXl3b3JkPmZhcm5vcXVpbm9uZTwva2V5d29yZD48a2V5d29yZD5wZXB0aWRv
Z2x5Y2FuPC9rZXl3b3JkPjxrZXl3b3JkPnJpYm9zb21lIEROQTwva2V5d29yZD48a2V5d29yZD5z
b2RpdW0gY2hsb3JpZGU8L2tleXdvcmQ+PGtleXdvcmQ+YWVyb2JpYyBiYWN0ZXJpdW08L2tleXdv
cmQ+PGtleXdvcmQ+YXJ0aWNsZTwva2V5d29yZD48a2V5d29yZD5iYWN0ZXJpYWwgY2VsbCB3YWxs
PC9rZXl3b3JkPjxrZXl3b3JkPmJhY3RlcmlhbCBlbmRvc3BvcmU8L2tleXdvcmQ+PGtleXdvcmQ+
YmFjdGVyaWFsIGZsYWdlbGx1bTwva2V5d29yZD48a2V5d29yZD5iYWN0ZXJpYWwgZ3Jvd3RoPC9r
ZXl3b3JkPjxrZXl3b3JkPmJhY3RlcmlhbCBtZXRhYm9saXNtPC9rZXl3b3JkPjxrZXl3b3JkPmJh
Y3RlcmlhbCBzdHJhaW48L2tleXdvcmQ+PGtleXdvcmQ+YmFjdGVyaXVtIGlkZW50aWZpY2F0aW9u
PC9rZXl3b3JkPjxrZXl3b3JkPmJhY3Rlcml1bSBpc29sYXRlPC9rZXl3b3JkPjxrZXl3b3JkPmNo
ZW1vdGF4b25vbXk8L2tleXdvcmQ+PGtleXdvcmQ+Q2hpbmE8L2tleXdvcmQ+PGtleXdvcmQ+Y29u
dHJvbGxlZCBzdHVkeTwva2V5d29yZD48a2V5d29yZD5HQyByaWNoIHNlcXVlbmNlPC9rZXl3b3Jk
PjxrZXl3b3JkPmdlbmV0aWMgc2ltaWxhcml0eTwva2V5d29yZD48a2V5d29yZD5HcmFtIHBvc2l0
aXZlIGJhY3Rlcml1bTwva2V5d29yZD48a2V5d29yZD5saXBpZCBjb21wb3NpdGlvbjwva2V5d29y
ZD48a2V5d29yZD5taWNyb2JpYWwgbW9ycGhvbG9neTwva2V5d29yZD48a2V5d29yZD5uZXcgc3Bl
Y2llczwva2V5d29yZD48a2V5d29yZD5ub25odW1hbjwva2V5d29yZD48a2V5d29yZD5udWNsZW90
aWRlIHNlcXVlbmNlPC9rZXl3b3JkPjxrZXl3b3JkPlBhZW5pYmFjaWxsdXM8L2tleXdvcmQ+PGtl
eXdvcmQ+cEg8L2tleXdvcmQ+PGtleXdvcmQ+cGh5bG9nZW55PC9rZXl3b3JkPjxrZXl3b3JkPnBy
aW9yaXR5IGpvdXJuYWw8L2tleXdvcmQ+PGtleXdvcmQ+c2VkaW1lbnQ8L2tleXdvcmQ+PGtleXdv
cmQ+c2VxdWVuY2UgaG9tb2xvZ3k8L2tleXdvcmQ+PGtleXdvcmQ+dGhlcm1hbCBzcHJpbmc8L2tl
eXdvcmQ+PGtleXdvcmQ+dGhlcm1vcGhpbGljIGJhY3Rlcml1bTwva2V5d29yZD48a2V5d29yZD50
eXBlIHN0cmFpbjwva2V5d29yZD48a2V5d29yZD5hZXJvYmljIG1ldGFib2xpc208L2tleXdvcmQ+
PGtleXdvcmQ+YmFjdGVyaWFsIHNwb3JlPC9rZXl3b3JkPjxrZXl3b3JkPmNoZW1pc3RyeTwva2V5
d29yZD48a2V5d29yZD5jbGFzc2lmaWNhdGlvbjwva2V5d29yZD48a2V5d29yZD5jbHVzdGVyIGFu
YWx5c2lzPC9rZXl3b3JkPjxrZXl3b3JkPmN5dG9sb2d5PC9rZXl3b3JkPjxrZXl3b3JkPkROQSBz
ZXF1ZW5jZTwva2V5d29yZD48a2V5d29yZD5mbGFnZWxsdW08L2tleXdvcmQ+PGtleXdvcmQ+Z2Vu
ZXRpY3M8L2tleXdvcmQ+PGtleXdvcmQ+aXNvbGF0aW9uIGFuZCBwdXJpZmljYXRpb248L2tleXdv
cmQ+PGtleXdvcmQ+bG9jb21vdGlvbjwva2V5d29yZD48a2V5d29yZD5tZXRhYm9saXNtPC9rZXl3
b3JkPjxrZXl3b3JkPm1pY3JvYmlvbG9neTwva2V5d29yZD48a2V5d29yZD5tb2xlY3VsYXIgZ2Vu
ZXRpY3M8L2tleXdvcmQ+PGtleXdvcmQ+bnVjbGVpYyBhY2lkIGh5YnJpZGl6YXRpb248L2tleXdv
cmQ+PGtleXdvcmQ+cGh5c2lvbG9neTwva2V5d29yZD48a2V5d29yZD50ZW1wZXJhdHVyZTwva2V5
d29yZD48a2V5d29yZD5CYWN0ZXJpYSAobWljcm9vcmdhbmlzbXMpPC9rZXl3b3JkPjxrZXl3b3Jk
PlBhZW5pYmFjaWxsdXMgbWFjZXJhbnM8L2tleXdvcmQ+PGtleXdvcmQ+UG9zaWJhY3RlcmlhPC9r
ZXl3b3JkPjxrZXl3b3JkPkFlcm9iaW9zaXM8L2tleXdvcmQ+PGtleXdvcmQ+QmFjdGVyaWFsIFR5
cGluZyBUZWNobmlxdWVzPC9rZXl3b3JkPjxrZXl3b3JkPkROQSwgQmFjdGVyaWFsPC9rZXl3b3Jk
PjxrZXl3b3JkPkROQSwgUmlib3NvbWFsPC9rZXl3b3JkPjxrZXl3b3JkPkZhdHR5IEFjaWRzPC9r
ZXl3b3JkPjxrZXl3b3JkPkZsYWdlbGxhPC9rZXl3b3JkPjxrZXl3b3JkPkdlb2xvZ2ljIFNlZGlt
ZW50czwva2V5d29yZD48a2V5d29yZD5Ib3QgU3ByaW5nczwva2V5d29yZD48a2V5d29yZD5IeWRy
b2dlbi1Jb24gQ29uY2VudHJhdGlvbjwva2V5d29yZD48a2V5d29yZD5Nb2xlY3VsYXIgU2VxdWVu
Y2UgRGF0YTwva2V5d29yZD48a2V5d29yZD5QaG9zcGhvbGlwaWRzPC9rZXl3b3JkPjxrZXl3b3Jk
PlJOQSwgUmlib3NvbWFsLCAxNlM8L2tleXdvcmQ+PGtleXdvcmQ+U2VxdWVuY2UgQW5hbHlzaXMs
IEROQTwva2V5d29yZD48a2V5d29yZD5TcG9yZXMsIEJhY3RlcmlhbDwva2V5d29yZD48a2V5d29y
ZD5WaXRhbWluIEsgMjwva2V5d29yZD48L2tleXdvcmRzPjxkYXRlcz48eWVhcj4yMDEyPC95ZWFy
PjwvZGF0ZXM+PHVybHM+PHJlbGF0ZWQtdXJscz48dXJsPmh0dHA6Ly93d3cuc2NvcHVzLmNvbS9p
bndhcmQvcmVjb3JkLnVybD9laWQ9Mi1zMi4wLTg0ODcyNDM4MjQ0JmFtcDtwYXJ0bmVySUQ9NDAm
YW1wO21kNT01ZDIyNTdhZmVhMmQxZDQyYWRhNjVhOWE0MmFlZTY0ZDwvdXJsPjx1cmw+aHR0cDov
L2Rvd25sb2FkLnNwcmluZ2VyLmNvbS9zdGF0aWMvcGRmLzI5NS9hcnQlMjUzQTEwLjEwMDclMjUy
RnMxMDQ4Mi0wMTItOTc1NS02LnBkZj9vcmlnaW5Vcmw9aHR0cCUzQSUyRiUyRmxpbmsuc3ByaW5n
ZXIuY29tJTJGYXJ0aWNsZSUyRjEwLjEwMDclMkZzMTA0ODItMDEyLTk3NTUtNiZhbXA7dG9rZW4y
PWV4cD0xNDMzNTE2MTc2fmFjbD0lMkZzdGF0aWMlMkZwZGYlMkYyOTUlMkZhcnQlMjUyNTNBMTAu
MTAwNyUyNTI1MkZzMTA0ODItMDEyLTk3NTUtNi5wZGYlM0ZvcmlnaW5VcmwlM0RodHRwJTI1M0El
MjUyRiUyNTJGbGluay5zcHJpbmdlci5jb20lMjUyRmFydGljbGUlMjUyRjEwLjEwMDclMjUyRnMx
MDQ4Mi0wMTItOTc1NS02Kn5obWFjPTczYzZjMWE4YzM3NGFhYmUxZGQ1ODI3ZGNhN2U3YzEyMTdm
ZjFmNzNmMDQyMWM1ZjYyNzJmODdkOGUyZjBiZmE8L3VybD48L3JlbGF0ZWQtdXJscz48L3VybHM+
PGVsZWN0cm9uaWMtcmVzb3VyY2UtbnVtPjEwLjEwMDcvczEwNDgyLTAxMi05NzU1LTY8L2VsZWN0
cm9uaWMtcmVzb3VyY2UtbnVtPjxyZW1vdGUtZGF0YWJhc2UtbmFtZT5TY29wdXM8L3JlbW90ZS1k
YXRhYmFzZS1uYW1lPjxsYW5ndWFnZT5FbmdsaXNoPC9sYW5ndWFnZT48L3JlY29yZD48L0NpdGU+
PC9FbmROb3RlPn==
</w:fldData>
              </w:fldChar>
            </w:r>
            <w:r w:rsidR="00E45B30">
              <w:instrText xml:space="preserve"> ADDIN EN.CITE.DATA </w:instrText>
            </w:r>
            <w:r w:rsidR="00E45B30">
              <w:fldChar w:fldCharType="end"/>
            </w:r>
            <w:r w:rsidRPr="00DF6960">
              <w:fldChar w:fldCharType="separate"/>
            </w:r>
            <w:r w:rsidR="00E45B30">
              <w:rPr>
                <w:noProof/>
              </w:rPr>
              <w:t>[18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hiaminolyticu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Paenibacterin</w:t>
            </w:r>
            <w:proofErr w:type="spellEnd"/>
            <w:r w:rsidRPr="00DF6960">
              <w:rPr>
                <w:color w:val="000000"/>
              </w:rPr>
              <w:t>,  β-D-galactosidase, β-D-</w:t>
            </w:r>
            <w:proofErr w:type="spellStart"/>
            <w:r w:rsidRPr="00DF6960">
              <w:rPr>
                <w:color w:val="000000"/>
              </w:rPr>
              <w:t>fucosidase</w:t>
            </w:r>
            <w:proofErr w:type="spellEnd"/>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IdWFuZzwvQXV0aG9yPjxZZWFyPjIwMTQ8L1llYXI+PFJl
Y051bT40Mjg8L1JlY051bT48RGlzcGxheVRleHQ+WzE4MywgMTg0XTwvRGlzcGxheVRleHQ+PHJl
Y29yZD48cmVjLW51bWJlcj40Mjg8L3JlYy1udW1iZXI+PGZvcmVpZ24ta2V5cz48a2V5IGFwcD0i
RU4iIGRiLWlkPSJ2Znp2Mnp2MGhhZXp4b2VyZXYzcHdmd3hlZGVlcnAwNTBlZGYiIHRpbWVzdGFt
cD0iMTQzMjU2MzA0MSI+NDI4PC9rZXk+PC9mb3JlaWduLWtleXM+PHJlZi10eXBlIG5hbWU9Ikpv
dXJuYWwgQXJ0aWNsZSI+MTc8L3JlZi10eXBlPjxjb250cmlidXRvcnM+PGF1dGhvcnM+PGF1dGhv
cj5IdWFuZywgRS48L2F1dGhvcj48YXV0aG9yPllvdXNlZiwgQS4gRS48L2F1dGhvcj48L2F1dGhv
cnM+PC9jb250cmlidXRvcnM+PHRpdGxlcz48dGl0bGU+UGFlbmliYWN0ZXJpbiwgYSBub3ZlbCBi
cm9hZC1zcGVjdHJ1bSBsaXBvcGVwdGlkZSBhbnRpYmlvdGljLCBuZXV0cmFsaXNlcyBlbmRvdG94
aW5zIGFuZCBwcm9tb3RlcyBzdXJ2aXZhbCBpbiBhIG11cmluZSBtb2RlbCBvZiBQc2V1ZG9tb25h
cyBhZXJ1Z2lub3NhLWluZHVjZWQgc2Vwc2lzPC90aXRsZT48c2Vjb25kYXJ5LXRpdGxlPkludGVy
bmF0aW9uYWwgSm91cm5hbCBvZiBBbnRpbWljcm9iaWFsIEFnZW50czwvc2Vjb25kYXJ5LXRpdGxl
PjxhbHQtdGl0bGU+SW50LiBKLiBBbnRpbWljcm9iLiBBZ2VudHM8L2FsdC10aXRsZT48L3RpdGxl
cz48cGVyaW9kaWNhbD48ZnVsbC10aXRsZT5JbnRlcm5hdGlvbmFsIEpvdXJuYWwgb2YgQW50aW1p
Y3JvYmlhbCBBZ2VudHM8L2Z1bGwtdGl0bGU+PGFiYnItMT5JbnQuIEouIEFudGltaWNyby4gQWdl
bnRzPC9hYmJyLTE+PC9wZXJpb2RpY2FsPjxwYWdlcz43NC03NzwvcGFnZXM+PHZvbHVtZT40NDwv
dm9sdW1lPjxudW1iZXI+MTwvbnVtYmVyPjxrZXl3b3Jkcz48a2V5d29yZD5BbnRpYmlvdGljIHJl
c2lzdGFuY2U8L2tleXdvcmQ+PGtleXdvcmQ+RW5kb3RveGluPC9rZXl3b3JkPjxrZXl3b3JkPkxp
cG9wZXB0aWRlIGFudGliaW90aWM8L2tleXdvcmQ+PGtleXdvcmQ+UGFlbmliYWN0ZXJpbjwva2V5
d29yZD48a2V5d29yZD5Qc2V1ZG9tb25hcyBhZXJ1Z2lub3NhPC9rZXl3b3JkPjxrZXl3b3JkPmxp
cG9wb2x5c2FjY2hhcmlkZTwva2V5d29yZD48a2V5d29yZD5wb2x5cGVwdGlkZSBhbnRpYmlvdGlj
IGFnZW50PC9rZXl3b3JkPjxrZXl3b3JkPnVuY2xhc3NpZmllZCBkcnVnPC9rZXl3b3JkPjxrZXl3
b3JkPmFudGlpbmZlY3RpdmUgYWdlbnQ8L2tleXdvcmQ+PGtleXdvcmQ+bGlwb3BlcHRpZGU8L2tl
eXdvcmQ+PGtleXdvcmQ+QWNpbmV0b2JhY3RlciBiYXVtYW5uaWk8L2tleXdvcmQ+PGtleXdvcmQ+
YW5pbWFsIGNlbGw8L2tleXdvcmQ+PGtleXdvcmQ+YW5pbWFsIGV4cGVyaW1lbnQ8L2tleXdvcmQ+
PGtleXdvcmQ+YW5pbWFsIG1vZGVsPC9rZXl3b3JkPjxrZXl3b3JkPmFudGltaWNyb2JpYWwgYWN0
aXZpdHk8L2tleXdvcmQ+PGtleXdvcmQ+YXJ0aWNsZTwva2V5d29yZD48a2V5d29yZD5BVENDIENS
TCAyMTkwIGNlbGwgbGluZTwva2V5d29yZD48a2V5d29yZD5iYWN0ZXJpYWwgcGVyaXRvbml0aXM8
L2tleXdvcmQ+PGtleXdvcmQ+YmluZGluZyBhZmZpbml0eTwva2V5d29yZD48a2V5d29yZD5jZWxs
IGxpbmU8L2tleXdvcmQ+PGtleXdvcmQ+Y29udHJvbGxlZCBzdHVkeTwva2V5d29yZD48a2V5d29y
ZD5jeXRvdG94aWNpdHk8L2tleXdvcmQ+PGtleXdvcmQ+ZHJ1ZyBlZmZpY2FjeTwva2V5d29yZD48
a2V5d29yZD5FbnRlcm9jb2NjdXMgZmFlY2FsaXM8L2tleXdvcmQ+PGtleXdvcmQ+RXNjaGVyaWNo
aWEgY29saTwva2V5d29yZD48a2V5d29yZD5mZW1hbGU8L2tleXdvcmQ+PGtleXdvcmQ+aHVtYW48
L2tleXdvcmQ+PGtleXdvcmQ+aHVtYW4gY2VsbDwva2V5d29yZD48a2V5d29yZD5JQyA1MDwva2V5
d29yZD48a2V5d29yZD5pbiB2aXRybyBzdHVkeTwva2V5d29yZD48a2V5d29yZD5pbiB2aXZvIHN0
dWR5PC9rZXl3b3JkPjxrZXl3b3JkPmluZmVjdGlvbiBwcmV2ZW50aW9uPC9rZXl3b3JkPjxrZXl3
b3JkPmtpZG5leSBjZWxsPC9rZXl3b3JkPjxrZXl3b3JkPktsZWJzaWVsbGEgcG5ldW1vbmlhZTwv
a2V5d29yZD48a2V5d29yZD5tb3VzZTwva2V5d29yZD48a2V5d29yZD5ub25odW1hbjwva2V5d29y
ZD48a2V5d29yZD5wcmlvcml0eSBqb3VybmFsPC9rZXl3b3JkPjxrZXl3b3JkPnNlcHRpYyBzaG9j
azwva2V5d29yZD48a2V5d29yZD5TdGFwaHlsb2NvY2N1cyBhdXJldXM8L2tleXdvcmQ+PGtleXdv
cmQ+c3Vydml2YWwgcmF0ZTwva2V5d29yZD48a2V5d29yZD5hbmltYWw8L2tleXdvcmQ+PGtleXdv
cmQ+YW50YWdvbmlzdHMgYW5kIGluaGliaXRvcnM8L2tleXdvcmQ+PGtleXdvcmQ+QmFnZyBhbGJp
bm8gbW91c2U8L2tleXdvcmQ+PGtleXdvcmQ+Ymlvc3ludGhlc2lzPC9rZXl3b3JkPjxrZXl3b3Jk
PmNlbGwgc3Vydml2YWw8L2tleXdvcmQ+PGtleXdvcmQ+Y3l0b2xvZ3k8L2tleXdvcmQ+PGtleXdv
cmQ+ZHJ1ZyBlZmZlY3RzPC9rZXl3b3JkPjxrZXl3b3JkPmVwaXRoZWxpdW0gY2VsbDwva2V5d29y
ZD48a2V5d29yZD5HcmFtIG5lZ2F0aXZlIGJhY3Rlcml1bTwva2V5d29yZD48a2V5d29yZD5HcmFt
IHBvc2l0aXZlIGJhY3Rlcml1bTwva2V5d29yZD48a2V5d29yZD5ncm93dGgsIGRldmVsb3BtZW50
IGFuZCBhZ2luZzwva2V5d29yZD48a2V5d29yZD5taWNyb2JpYWwgc2Vuc2l0aXZpdHkgdGVzdDwv
a2V5d29yZD48a2V5d29yZD5taWNyb2Jpb2xvZ3k8L2tleXdvcmQ+PGtleXdvcmQ+bW9ydGFsaXR5
PC9rZXl3b3JkPjxrZXl3b3JkPnNlY3JldGlvbiAocHJvY2Vzcyk8L2tleXdvcmQ+PGtleXdvcmQ+
c2Vwc2lzPC9rZXl3b3JkPjxrZXl3b3JkPnN1cnZpdmFsPC9rZXl3b3JkPjxrZXl3b3JkPkFuaW1h
bHM8L2tleXdvcmQ+PGtleXdvcmQ+QW50aS1CYWN0ZXJpYWwgQWdlbnRzPC9rZXl3b3JkPjxrZXl3
b3JkPkVuZG90b3hpbnM8L2tleXdvcmQ+PGtleXdvcmQ+RXBpdGhlbGlhbCBDZWxsczwva2V5d29y
ZD48a2V5d29yZD5HcmFtLU5lZ2F0aXZlIEJhY3RlcmlhPC9rZXl3b3JkPjxrZXl3b3JkPkdyYW0t
UG9zaXRpdmUgQmFjdGVyaWE8L2tleXdvcmQ+PGtleXdvcmQ+SHVtYW5zPC9rZXl3b3JkPjxrZXl3
b3JkPkxpcG9wZXB0aWRlczwva2V5d29yZD48a2V5d29yZD5NaWNlPC9rZXl3b3JkPjxrZXl3b3Jk
Pk1pY2UsIEluYnJlZCBCQUxCIEM8L2tleXdvcmQ+PGtleXdvcmQ+TWljcm9iaWFsIFNlbnNpdGl2
aXR5IFRlc3RzPC9rZXl3b3JkPjxrZXl3b3JkPlN1cnZpdmFsIEFuYWx5c2lzPC9rZXl3b3JkPjwv
a2V5d29yZHM+PGRhdGVzPjx5ZWFyPjIwMTQ8L3llYXI+PC9kYXRlcz48cHVibGlzaGVyPkVsc2V2
aWVyPC9wdWJsaXNoZXI+PHVybHM+PHJlbGF0ZWQtdXJscz48dXJsPmh0dHA6Ly93d3cuc2NvcHVz
LmNvbS9pbndhcmQvcmVjb3JkLnVybD9laWQ9Mi1zMi4wLTg0OTAyNTQwMzA2JmFtcDtwYXJ0bmVy
SUQ9NDAmYW1wO21kNT0xODQ1Yjk3OWQ2NTUzODg4ZmMzYjRlMjlhM2YyNDEwMTwvdXJsPjx1cmw+
aHR0cDovL3d3dy5zY2llbmNlZGlyZWN0LmNvbS9zY2llbmNlL2FydGljbGUvcGlpL1MwOTI0ODU3
OTE0MDAxMDIyPC91cmw+PC9yZWxhdGVkLXVybHM+PC91cmxzPjxlbGVjdHJvbmljLXJlc291cmNl
LW51bT4xMC4xMDE2L2ouaWphbnRpbWljYWcuMjAxNC4wMi4wMTg8L2VsZWN0cm9uaWMtcmVzb3Vy
Y2UtbnVtPjxyZW1vdGUtZGF0YWJhc2UtbmFtZT5TY29wdXM8L3JlbW90ZS1kYXRhYmFzZS1uYW1l
PjxsYW5ndWFnZT5FbmdsaXNoPC9sYW5ndWFnZT48L3JlY29yZD48L0NpdGU+PENpdGU+PEF1dGhv
cj5CZW5lxaFvdsOhPC9BdXRob3I+PFllYXI+MjAxMDwvWWVhcj48UmVjTnVtPjEzODg8L1JlY051
bT48cmVjb3JkPjxyZWMtbnVtYmVyPjEzODg8L3JlYy1udW1iZXI+PGZvcmVpZ24ta2V5cz48a2V5
IGFwcD0iRU4iIGRiLWlkPSJ2Znp2Mnp2MGhhZXp4b2VyZXYzcHdmd3hlZGVlcnAwNTBlZGYiIHRp
bWVzdGFtcD0iMTQzMjU2MzA1NCI+MTM4ODwva2V5PjwvZm9yZWlnbi1rZXlzPjxyZWYtdHlwZSBu
YW1lPSJKb3VybmFsIEFydGljbGUiPjE3PC9yZWYtdHlwZT48Y29udHJpYnV0b3JzPjxhdXRob3Jz
PjxhdXRob3I+QmVuZcWhb3bDoSwgRS48L2F1dGhvcj48YXV0aG9yPkxpcG92b3bDoSwgUC48L2F1
dGhvcj48YXV0aG9yPkR2b8WZw6Frb3bDoSwgSC48L2F1dGhvcj48YXV0aG9yPktyw6Fsb3bDoSwg
Qi48L2F1dGhvcj48L2F1dGhvcnM+PC9jb250cmlidXRvcnM+PHRpdGxlcz48dGl0bGU+zrItRC1H
YWxhY3Rvc2lkYXNlIGZyb20gUGFlbmliYWNpbGx1cyB0aGlhbWlub2x5dGljdXMgY2F0YWx5emlu
ZyB0cmFuc2Z1Y29zeWxhdGlvbiByZWFjdGlvbnM8L3RpdGxlPjxzZWNvbmRhcnktdGl0bGU+R2x5
Y29iaW9sb2d5PC9zZWNvbmRhcnktdGl0bGU+PGFsdC10aXRsZT5HbHljb2Jpb2xvZ3k8L2FsdC10
aXRsZT48L3RpdGxlcz48cGVyaW9kaWNhbD48ZnVsbC10aXRsZT5HbHljb2Jpb2xvZ3k8L2Z1bGwt
dGl0bGU+PGFiYnItMT5HbHljb2Jpb2xvZ3k8L2FiYnItMT48YWJici0yPk94Zm9yZDwvYWJici0y
PjwvcGVyaW9kaWNhbD48YWx0LXBlcmlvZGljYWw+PGZ1bGwtdGl0bGU+R2x5Y29iaW9sb2d5PC9m
dWxsLXRpdGxlPjxhYmJyLTE+R2x5Y29iaW9sb2d5PC9hYmJyLTE+PGFiYnItMj5PeGZvcmQ8L2Fi
YnItMj48L2FsdC1wZXJpb2RpY2FsPjxwYWdlcz40NDItNDUxPC9wYWdlcz48dm9sdW1lPjIwPC92
b2x1bWU+PG51bWJlcj40PC9udW1iZXI+PGtleXdvcmRzPjxrZXl3b3JkPs6yLUQtZnVjb3NpZGFz
ZTwva2V5d29yZD48a2V5d29yZD7Osi1ELWdhbGFjdG9zaWRhc2U8L2tleXdvcmQ+PGtleXdvcmQ+
UGFlbmliYWNpbGx1cyB0aGlhbWlub2x5dGljdXM8L2tleXdvcmQ+PGtleXdvcmQ+VHJhbnNnbHlj
b3N5bGF0aW9uPC9rZXl3b3JkPjxrZXl3b3JkPjEgb2N0eWwgYmV0YSBkZXh0byBmdWNvcHlyYW5v
c2lkZTwva2V5d29yZD48a2V5d29yZD4xIHByb3B5bCBiZXRhIGRleHRybyBmdWNvcHlyYW5vc2lk
ZTwva2V5d29yZD48a2V5d29yZD4yIG9jdHlsIGJldGEgZGV4dHJvIGZ1Y29weXJhbm9zaWRlPC9r
ZXl3b3JkPjxrZXl3b3JkPjQgbml0cm9waGVueWwgYmV0YSBkZXh0cm8gZnVjb3B5cmFub3NpZGU8
L2tleXdvcmQ+PGtleXdvcmQ+NCBuaXRyb3BoZW55bCBiZXRhIGRleHRybyBmdWNvcHlyYW5vc3ls
ICgxLDMpIGJldGEgZGV4dHJvIGZ1Y29weXJhbm9zaWRlPC9rZXl3b3JkPjxrZXl3b3JkPjQgbml0
cm9waGVueWwgYmV0YSBkZXh0cm8gZnVjb3B5cmFub3N5bCAoMSwzKSBiZXRhIGRleHRybyBnbHVj
b3B5cmFub3NpZGU8L2tleXdvcmQ+PGtleXdvcmQ+NCBuaXRyb3BoZW55bCBiZXRhIGRleHRybyBm
dWNvcHlyYW5vc3lsICgxLDMpIGJldGEgZGV4dHJvIG1hbm5vcHlyYW5vc2lkZTwva2V5d29yZD48
a2V5d29yZD40IG5pdHJvcGhlbnlsIGJldGEgZGV4dHJvIGZ1Y29weXJhbm9zeWwgKDEsNikgYmV0
YSBkZXh0cm8gZ2FsYWN0b3B5cmFub3NpZGU8L2tleXdvcmQ+PGtleXdvcmQ+NCBuaXRyb3BoZW55
bCBiZXRhIGRleHRybyBnbHVjb3B5cmFub3NpZGU8L2tleXdvcmQ+PGtleXdvcmQ+NCBuaXRyb3Bo
ZW55bGdhbGFjdG9zaWRlPC9rZXl3b3JkPjxrZXl3b3JkPjQgbml0cm9waGVueWxnbHljb3B5cmFu
b3NpZGU8L2tleXdvcmQ+PGtleXdvcmQ+YWdhcm9zZTwva2V5d29yZD48a2V5d29yZD5hbGNvaG9s
PC9rZXl3b3JkPjxrZXl3b3JkPmJldGEgZGV4dHJvIGZ1Y29zaWRhc2U8L2tleXdvcmQ+PGtleXdv
cmQ+YmV0YSBnYWxhY3Rvc2lkYXNlPC9rZXl3b3JkPjxrZXl3b3JkPmV0aHlsIGJldGEgZGV4dHJv
IGZ1Y29weXJhbm9zaWRlPC9rZXl3b3JkPjxrZXl3b3JkPmdseWNvc2lkYXNlPC9rZXl3b3JkPjxr
ZXl3b3JkPmh5YnJpZCBwcm90ZWluPC9rZXl3b3JkPjxrZXl3b3JkPmxhY3Rvc2U8L2tleXdvcmQ+
PGtleXdvcmQ+bWV0aHlsIGJldGEgZGV4dHJvIGZ1Y29weXJhbm9zaWRlPC9rZXl3b3JkPjxrZXl3
b3JkPm1vbm9tZXI8L2tleXdvcmQ+PGtleXdvcmQ+cmVjb21iaW5hbnQgYmV0YSBnYWxhY3Rvc2lk
YXNlPC9rZXl3b3JkPjxrZXl3b3JkPnJlY29tYmluYW50IGVuenltZTwva2V5d29yZD48a2V5d29y
ZD5yZWNvbWJpbmFudCBmdXNpb24gcHJvdGVpbjwva2V5d29yZD48a2V5d29yZD51bmNsYXNzaWZp
ZWQgZHJ1Zzwva2V5d29yZD48a2V5d29yZD5hZmZpbml0eSBjaHJvbWF0b2dyYXBoeTwva2V5d29y
ZD48a2V5d29yZD5hbWlubyBhY2lkIHNlcXVlbmNlPC9rZXl3b3JkPjxrZXl3b3JkPmFydGljbGU8
L2tleXdvcmQ+PGtleXdvcmQ+YmlvY2F0YWx5c2lzPC9rZXl3b3JkPjxrZXl3b3JkPmJpb3N5bnRo
ZXNpczwva2V5d29yZD48a2V5d29yZD5lbnp5bWUgcHVyaWZpY2F0aW9uPC9rZXl3b3JkPjxrZXl3
b3JkPmVuenltZSBzdWJzdHJhdGU8L2tleXdvcmQ+PGtleXdvcmQ+ZW56eW1lIHN5bnRoZXNpczwv
a2V5d29yZD48a2V5d29yZD5mdWNvc3lsYXRpb248L2tleXdvcmQ+PGtleXdvcmQ+Z2VsIGZpbHRy
YXRpb24gY2hyb21hdG9ncmFwaHk8L2tleXdvcmQ+PGtleXdvcmQ+bW9sZWN1bGFyIHdlaWdodDwv
a2V5d29yZD48a2V5d29yZD5ub25odW1hbjwva2V5d29yZD48a2V5d29yZD5udWNsZW90aWRlIHNl
cXVlbmNlPC9rZXl3b3JkPjxrZXl3b3JkPlBhZW5pYmFjaWxsdXM8L2tleXdvcmQ+PGtleXdvcmQ+
cEg8L2tleXdvcmQ+PGtleXdvcmQ+cHJpb3JpdHkgam91cm5hbDwva2V5d29yZD48a2V5d29yZD5w
cm90ZWluIGV4cHJlc3Npb248L2tleXdvcmQ+PGtleXdvcmQ+dGVtcGVyYXR1cmU8L2tleXdvcmQ+
PGtleXdvcmQ+dHJhbnNmdWNvc3lsYXRpb248L2tleXdvcmQ+PGtleXdvcmQ+YWxwaGEtTC1GdWNv
c2lkYXNlPC9rZXl3b3JkPjxrZXl3b3JkPkJhc2UgU2VxdWVuY2U8L2tleXdvcmQ+PGtleXdvcmQ+
YmV0YS1HYWxhY3Rvc2lkYXNlPC9rZXl3b3JkPjxrZXl3b3JkPkNhdGFseXNpczwva2V5d29yZD48
a2V5d29yZD5DaHJvbWF0b2dyYXBoeSwgQWZmaW5pdHk8L2tleXdvcmQ+PGtleXdvcmQ+Q2hyb21h
dG9ncmFwaHksIEdlbDwva2V5d29yZD48a2V5d29yZD5Fc2NoZXJpY2hpYSBjb2xpPC9rZXl3b3Jk
PjxrZXl3b3JkPlJlY29tYmluYW50IFByb3RlaW5zPC9rZXl3b3JkPjxrZXl3b3JkPkJhY3Rlcmlh
IChtaWNyb29yZ2FuaXNtcyk8L2tleXdvcmQ+PC9rZXl3b3Jkcz48ZGF0ZXM+PHllYXI+MjAxMDwv
eWVhcj48L2RhdGVzPjx1cmxzPjxyZWxhdGVkLXVybHM+PHVybD5odHRwOi8vd3d3LnNjb3B1cy5j
b20vaW53YXJkL3JlY29yZC51cmw/ZWlkPTItczIuMC03Nzk1MjMxMTM5NCZhbXA7cGFydG5lcklE
PTQwJmFtcDttZDU9MzdkMWQ5ZWM4NTliNmM3ZDliMTJjMTVmYWFjOGZiNjE8L3VybD48dXJsPmh0
dHA6Ly9nbHljb2Iub3hmb3Jkam91cm5hbHMub3JnL2NvbnRlbnQvMjAvNC80NDIuZnVsbC5wZGY8
L3VybD48L3JlbGF0ZWQtdXJscz48L3VybHM+PGN1c3RvbTc+Y3dwMTk2PC9jdXN0b203PjxlbGVj
dHJvbmljLXJlc291cmNlLW51bT4xMC4xMDkzL2dseWNvYi9jd3AxOTY8L2VsZWN0cm9uaWMtcmVz
b3VyY2UtbnVtPjxyZW1vdGUtZGF0YWJhc2UtbmFtZT5TY29wdXM8L3JlbW90ZS1kYXRhYmFzZS1u
YW1lPjxsYW5ndWFnZT5FbmdsaXNoPC9sYW5ndWFnZT48L3JlY29yZD48L0NpdGU+PC9FbmROb3Rl
PgB=
</w:fldData>
              </w:fldChar>
            </w:r>
            <w:r w:rsidR="00E45B30">
              <w:instrText xml:space="preserve"> ADDIN EN.CITE </w:instrText>
            </w:r>
            <w:r w:rsidR="00E45B30">
              <w:fldChar w:fldCharType="begin">
                <w:fldData xml:space="preserve">PEVuZE5vdGU+PENpdGU+PEF1dGhvcj5IdWFuZzwvQXV0aG9yPjxZZWFyPjIwMTQ8L1llYXI+PFJl
Y051bT40Mjg8L1JlY051bT48RGlzcGxheVRleHQ+WzE4MywgMTg0XTwvRGlzcGxheVRleHQ+PHJl
Y29yZD48cmVjLW51bWJlcj40Mjg8L3JlYy1udW1iZXI+PGZvcmVpZ24ta2V5cz48a2V5IGFwcD0i
RU4iIGRiLWlkPSJ2Znp2Mnp2MGhhZXp4b2VyZXYzcHdmd3hlZGVlcnAwNTBlZGYiIHRpbWVzdGFt
cD0iMTQzMjU2MzA0MSI+NDI4PC9rZXk+PC9mb3JlaWduLWtleXM+PHJlZi10eXBlIG5hbWU9Ikpv
dXJuYWwgQXJ0aWNsZSI+MTc8L3JlZi10eXBlPjxjb250cmlidXRvcnM+PGF1dGhvcnM+PGF1dGhv
cj5IdWFuZywgRS48L2F1dGhvcj48YXV0aG9yPllvdXNlZiwgQS4gRS48L2F1dGhvcj48L2F1dGhv
cnM+PC9jb250cmlidXRvcnM+PHRpdGxlcz48dGl0bGU+UGFlbmliYWN0ZXJpbiwgYSBub3ZlbCBi
cm9hZC1zcGVjdHJ1bSBsaXBvcGVwdGlkZSBhbnRpYmlvdGljLCBuZXV0cmFsaXNlcyBlbmRvdG94
aW5zIGFuZCBwcm9tb3RlcyBzdXJ2aXZhbCBpbiBhIG11cmluZSBtb2RlbCBvZiBQc2V1ZG9tb25h
cyBhZXJ1Z2lub3NhLWluZHVjZWQgc2Vwc2lzPC90aXRsZT48c2Vjb25kYXJ5LXRpdGxlPkludGVy
bmF0aW9uYWwgSm91cm5hbCBvZiBBbnRpbWljcm9iaWFsIEFnZW50czwvc2Vjb25kYXJ5LXRpdGxl
PjxhbHQtdGl0bGU+SW50LiBKLiBBbnRpbWljcm9iLiBBZ2VudHM8L2FsdC10aXRsZT48L3RpdGxl
cz48cGVyaW9kaWNhbD48ZnVsbC10aXRsZT5JbnRlcm5hdGlvbmFsIEpvdXJuYWwgb2YgQW50aW1p
Y3JvYmlhbCBBZ2VudHM8L2Z1bGwtdGl0bGU+PGFiYnItMT5JbnQuIEouIEFudGltaWNyby4gQWdl
bnRzPC9hYmJyLTE+PC9wZXJpb2RpY2FsPjxwYWdlcz43NC03NzwvcGFnZXM+PHZvbHVtZT40NDwv
dm9sdW1lPjxudW1iZXI+MTwvbnVtYmVyPjxrZXl3b3Jkcz48a2V5d29yZD5BbnRpYmlvdGljIHJl
c2lzdGFuY2U8L2tleXdvcmQ+PGtleXdvcmQ+RW5kb3RveGluPC9rZXl3b3JkPjxrZXl3b3JkPkxp
cG9wZXB0aWRlIGFudGliaW90aWM8L2tleXdvcmQ+PGtleXdvcmQ+UGFlbmliYWN0ZXJpbjwva2V5
d29yZD48a2V5d29yZD5Qc2V1ZG9tb25hcyBhZXJ1Z2lub3NhPC9rZXl3b3JkPjxrZXl3b3JkPmxp
cG9wb2x5c2FjY2hhcmlkZTwva2V5d29yZD48a2V5d29yZD5wb2x5cGVwdGlkZSBhbnRpYmlvdGlj
IGFnZW50PC9rZXl3b3JkPjxrZXl3b3JkPnVuY2xhc3NpZmllZCBkcnVnPC9rZXl3b3JkPjxrZXl3
b3JkPmFudGlpbmZlY3RpdmUgYWdlbnQ8L2tleXdvcmQ+PGtleXdvcmQ+bGlwb3BlcHRpZGU8L2tl
eXdvcmQ+PGtleXdvcmQ+QWNpbmV0b2JhY3RlciBiYXVtYW5uaWk8L2tleXdvcmQ+PGtleXdvcmQ+
YW5pbWFsIGNlbGw8L2tleXdvcmQ+PGtleXdvcmQ+YW5pbWFsIGV4cGVyaW1lbnQ8L2tleXdvcmQ+
PGtleXdvcmQ+YW5pbWFsIG1vZGVsPC9rZXl3b3JkPjxrZXl3b3JkPmFudGltaWNyb2JpYWwgYWN0
aXZpdHk8L2tleXdvcmQ+PGtleXdvcmQ+YXJ0aWNsZTwva2V5d29yZD48a2V5d29yZD5BVENDIENS
TCAyMTkwIGNlbGwgbGluZTwva2V5d29yZD48a2V5d29yZD5iYWN0ZXJpYWwgcGVyaXRvbml0aXM8
L2tleXdvcmQ+PGtleXdvcmQ+YmluZGluZyBhZmZpbml0eTwva2V5d29yZD48a2V5d29yZD5jZWxs
IGxpbmU8L2tleXdvcmQ+PGtleXdvcmQ+Y29udHJvbGxlZCBzdHVkeTwva2V5d29yZD48a2V5d29y
ZD5jeXRvdG94aWNpdHk8L2tleXdvcmQ+PGtleXdvcmQ+ZHJ1ZyBlZmZpY2FjeTwva2V5d29yZD48
a2V5d29yZD5FbnRlcm9jb2NjdXMgZmFlY2FsaXM8L2tleXdvcmQ+PGtleXdvcmQ+RXNjaGVyaWNo
aWEgY29saTwva2V5d29yZD48a2V5d29yZD5mZW1hbGU8L2tleXdvcmQ+PGtleXdvcmQ+aHVtYW48
L2tleXdvcmQ+PGtleXdvcmQ+aHVtYW4gY2VsbDwva2V5d29yZD48a2V5d29yZD5JQyA1MDwva2V5
d29yZD48a2V5d29yZD5pbiB2aXRybyBzdHVkeTwva2V5d29yZD48a2V5d29yZD5pbiB2aXZvIHN0
dWR5PC9rZXl3b3JkPjxrZXl3b3JkPmluZmVjdGlvbiBwcmV2ZW50aW9uPC9rZXl3b3JkPjxrZXl3
b3JkPmtpZG5leSBjZWxsPC9rZXl3b3JkPjxrZXl3b3JkPktsZWJzaWVsbGEgcG5ldW1vbmlhZTwv
a2V5d29yZD48a2V5d29yZD5tb3VzZTwva2V5d29yZD48a2V5d29yZD5ub25odW1hbjwva2V5d29y
ZD48a2V5d29yZD5wcmlvcml0eSBqb3VybmFsPC9rZXl3b3JkPjxrZXl3b3JkPnNlcHRpYyBzaG9j
azwva2V5d29yZD48a2V5d29yZD5TdGFwaHlsb2NvY2N1cyBhdXJldXM8L2tleXdvcmQ+PGtleXdv
cmQ+c3Vydml2YWwgcmF0ZTwva2V5d29yZD48a2V5d29yZD5hbmltYWw8L2tleXdvcmQ+PGtleXdv
cmQ+YW50YWdvbmlzdHMgYW5kIGluaGliaXRvcnM8L2tleXdvcmQ+PGtleXdvcmQ+QmFnZyBhbGJp
bm8gbW91c2U8L2tleXdvcmQ+PGtleXdvcmQ+Ymlvc3ludGhlc2lzPC9rZXl3b3JkPjxrZXl3b3Jk
PmNlbGwgc3Vydml2YWw8L2tleXdvcmQ+PGtleXdvcmQ+Y3l0b2xvZ3k8L2tleXdvcmQ+PGtleXdv
cmQ+ZHJ1ZyBlZmZlY3RzPC9rZXl3b3JkPjxrZXl3b3JkPmVwaXRoZWxpdW0gY2VsbDwva2V5d29y
ZD48a2V5d29yZD5HcmFtIG5lZ2F0aXZlIGJhY3Rlcml1bTwva2V5d29yZD48a2V5d29yZD5HcmFt
IHBvc2l0aXZlIGJhY3Rlcml1bTwva2V5d29yZD48a2V5d29yZD5ncm93dGgsIGRldmVsb3BtZW50
IGFuZCBhZ2luZzwva2V5d29yZD48a2V5d29yZD5taWNyb2JpYWwgc2Vuc2l0aXZpdHkgdGVzdDwv
a2V5d29yZD48a2V5d29yZD5taWNyb2Jpb2xvZ3k8L2tleXdvcmQ+PGtleXdvcmQ+bW9ydGFsaXR5
PC9rZXl3b3JkPjxrZXl3b3JkPnNlY3JldGlvbiAocHJvY2Vzcyk8L2tleXdvcmQ+PGtleXdvcmQ+
c2Vwc2lzPC9rZXl3b3JkPjxrZXl3b3JkPnN1cnZpdmFsPC9rZXl3b3JkPjxrZXl3b3JkPkFuaW1h
bHM8L2tleXdvcmQ+PGtleXdvcmQ+QW50aS1CYWN0ZXJpYWwgQWdlbnRzPC9rZXl3b3JkPjxrZXl3
b3JkPkVuZG90b3hpbnM8L2tleXdvcmQ+PGtleXdvcmQ+RXBpdGhlbGlhbCBDZWxsczwva2V5d29y
ZD48a2V5d29yZD5HcmFtLU5lZ2F0aXZlIEJhY3RlcmlhPC9rZXl3b3JkPjxrZXl3b3JkPkdyYW0t
UG9zaXRpdmUgQmFjdGVyaWE8L2tleXdvcmQ+PGtleXdvcmQ+SHVtYW5zPC9rZXl3b3JkPjxrZXl3
b3JkPkxpcG9wZXB0aWRlczwva2V5d29yZD48a2V5d29yZD5NaWNlPC9rZXl3b3JkPjxrZXl3b3Jk
Pk1pY2UsIEluYnJlZCBCQUxCIEM8L2tleXdvcmQ+PGtleXdvcmQ+TWljcm9iaWFsIFNlbnNpdGl2
aXR5IFRlc3RzPC9rZXl3b3JkPjxrZXl3b3JkPlN1cnZpdmFsIEFuYWx5c2lzPC9rZXl3b3JkPjwv
a2V5d29yZHM+PGRhdGVzPjx5ZWFyPjIwMTQ8L3llYXI+PC9kYXRlcz48cHVibGlzaGVyPkVsc2V2
aWVyPC9wdWJsaXNoZXI+PHVybHM+PHJlbGF0ZWQtdXJscz48dXJsPmh0dHA6Ly93d3cuc2NvcHVz
LmNvbS9pbndhcmQvcmVjb3JkLnVybD9laWQ9Mi1zMi4wLTg0OTAyNTQwMzA2JmFtcDtwYXJ0bmVy
SUQ9NDAmYW1wO21kNT0xODQ1Yjk3OWQ2NTUzODg4ZmMzYjRlMjlhM2YyNDEwMTwvdXJsPjx1cmw+
aHR0cDovL3d3dy5zY2llbmNlZGlyZWN0LmNvbS9zY2llbmNlL2FydGljbGUvcGlpL1MwOTI0ODU3
OTE0MDAxMDIyPC91cmw+PC9yZWxhdGVkLXVybHM+PC91cmxzPjxlbGVjdHJvbmljLXJlc291cmNl
LW51bT4xMC4xMDE2L2ouaWphbnRpbWljYWcuMjAxNC4wMi4wMTg8L2VsZWN0cm9uaWMtcmVzb3Vy
Y2UtbnVtPjxyZW1vdGUtZGF0YWJhc2UtbmFtZT5TY29wdXM8L3JlbW90ZS1kYXRhYmFzZS1uYW1l
PjxsYW5ndWFnZT5FbmdsaXNoPC9sYW5ndWFnZT48L3JlY29yZD48L0NpdGU+PENpdGU+PEF1dGhv
cj5CZW5lxaFvdsOhPC9BdXRob3I+PFllYXI+MjAxMDwvWWVhcj48UmVjTnVtPjEzODg8L1JlY051
bT48cmVjb3JkPjxyZWMtbnVtYmVyPjEzODg8L3JlYy1udW1iZXI+PGZvcmVpZ24ta2V5cz48a2V5
IGFwcD0iRU4iIGRiLWlkPSJ2Znp2Mnp2MGhhZXp4b2VyZXYzcHdmd3hlZGVlcnAwNTBlZGYiIHRp
bWVzdGFtcD0iMTQzMjU2MzA1NCI+MTM4ODwva2V5PjwvZm9yZWlnbi1rZXlzPjxyZWYtdHlwZSBu
YW1lPSJKb3VybmFsIEFydGljbGUiPjE3PC9yZWYtdHlwZT48Y29udHJpYnV0b3JzPjxhdXRob3Jz
PjxhdXRob3I+QmVuZcWhb3bDoSwgRS48L2F1dGhvcj48YXV0aG9yPkxpcG92b3bDoSwgUC48L2F1
dGhvcj48YXV0aG9yPkR2b8WZw6Frb3bDoSwgSC48L2F1dGhvcj48YXV0aG9yPktyw6Fsb3bDoSwg
Qi48L2F1dGhvcj48L2F1dGhvcnM+PC9jb250cmlidXRvcnM+PHRpdGxlcz48dGl0bGU+zrItRC1H
YWxhY3Rvc2lkYXNlIGZyb20gUGFlbmliYWNpbGx1cyB0aGlhbWlub2x5dGljdXMgY2F0YWx5emlu
ZyB0cmFuc2Z1Y29zeWxhdGlvbiByZWFjdGlvbnM8L3RpdGxlPjxzZWNvbmRhcnktdGl0bGU+R2x5
Y29iaW9sb2d5PC9zZWNvbmRhcnktdGl0bGU+PGFsdC10aXRsZT5HbHljb2Jpb2xvZ3k8L2FsdC10
aXRsZT48L3RpdGxlcz48cGVyaW9kaWNhbD48ZnVsbC10aXRsZT5HbHljb2Jpb2xvZ3k8L2Z1bGwt
dGl0bGU+PGFiYnItMT5HbHljb2Jpb2xvZ3k8L2FiYnItMT48YWJici0yPk94Zm9yZDwvYWJici0y
PjwvcGVyaW9kaWNhbD48YWx0LXBlcmlvZGljYWw+PGZ1bGwtdGl0bGU+R2x5Y29iaW9sb2d5PC9m
dWxsLXRpdGxlPjxhYmJyLTE+R2x5Y29iaW9sb2d5PC9hYmJyLTE+PGFiYnItMj5PeGZvcmQ8L2Fi
YnItMj48L2FsdC1wZXJpb2RpY2FsPjxwYWdlcz40NDItNDUxPC9wYWdlcz48dm9sdW1lPjIwPC92
b2x1bWU+PG51bWJlcj40PC9udW1iZXI+PGtleXdvcmRzPjxrZXl3b3JkPs6yLUQtZnVjb3NpZGFz
ZTwva2V5d29yZD48a2V5d29yZD7Osi1ELWdhbGFjdG9zaWRhc2U8L2tleXdvcmQ+PGtleXdvcmQ+
UGFlbmliYWNpbGx1cyB0aGlhbWlub2x5dGljdXM8L2tleXdvcmQ+PGtleXdvcmQ+VHJhbnNnbHlj
b3N5bGF0aW9uPC9rZXl3b3JkPjxrZXl3b3JkPjEgb2N0eWwgYmV0YSBkZXh0byBmdWNvcHlyYW5v
c2lkZTwva2V5d29yZD48a2V5d29yZD4xIHByb3B5bCBiZXRhIGRleHRybyBmdWNvcHlyYW5vc2lk
ZTwva2V5d29yZD48a2V5d29yZD4yIG9jdHlsIGJldGEgZGV4dHJvIGZ1Y29weXJhbm9zaWRlPC9r
ZXl3b3JkPjxrZXl3b3JkPjQgbml0cm9waGVueWwgYmV0YSBkZXh0cm8gZnVjb3B5cmFub3NpZGU8
L2tleXdvcmQ+PGtleXdvcmQ+NCBuaXRyb3BoZW55bCBiZXRhIGRleHRybyBmdWNvcHlyYW5vc3ls
ICgxLDMpIGJldGEgZGV4dHJvIGZ1Y29weXJhbm9zaWRlPC9rZXl3b3JkPjxrZXl3b3JkPjQgbml0
cm9waGVueWwgYmV0YSBkZXh0cm8gZnVjb3B5cmFub3N5bCAoMSwzKSBiZXRhIGRleHRybyBnbHVj
b3B5cmFub3NpZGU8L2tleXdvcmQ+PGtleXdvcmQ+NCBuaXRyb3BoZW55bCBiZXRhIGRleHRybyBm
dWNvcHlyYW5vc3lsICgxLDMpIGJldGEgZGV4dHJvIG1hbm5vcHlyYW5vc2lkZTwva2V5d29yZD48
a2V5d29yZD40IG5pdHJvcGhlbnlsIGJldGEgZGV4dHJvIGZ1Y29weXJhbm9zeWwgKDEsNikgYmV0
YSBkZXh0cm8gZ2FsYWN0b3B5cmFub3NpZGU8L2tleXdvcmQ+PGtleXdvcmQ+NCBuaXRyb3BoZW55
bCBiZXRhIGRleHRybyBnbHVjb3B5cmFub3NpZGU8L2tleXdvcmQ+PGtleXdvcmQ+NCBuaXRyb3Bo
ZW55bGdhbGFjdG9zaWRlPC9rZXl3b3JkPjxrZXl3b3JkPjQgbml0cm9waGVueWxnbHljb3B5cmFu
b3NpZGU8L2tleXdvcmQ+PGtleXdvcmQ+YWdhcm9zZTwva2V5d29yZD48a2V5d29yZD5hbGNvaG9s
PC9rZXl3b3JkPjxrZXl3b3JkPmJldGEgZGV4dHJvIGZ1Y29zaWRhc2U8L2tleXdvcmQ+PGtleXdv
cmQ+YmV0YSBnYWxhY3Rvc2lkYXNlPC9rZXl3b3JkPjxrZXl3b3JkPmV0aHlsIGJldGEgZGV4dHJv
IGZ1Y29weXJhbm9zaWRlPC9rZXl3b3JkPjxrZXl3b3JkPmdseWNvc2lkYXNlPC9rZXl3b3JkPjxr
ZXl3b3JkPmh5YnJpZCBwcm90ZWluPC9rZXl3b3JkPjxrZXl3b3JkPmxhY3Rvc2U8L2tleXdvcmQ+
PGtleXdvcmQ+bWV0aHlsIGJldGEgZGV4dHJvIGZ1Y29weXJhbm9zaWRlPC9rZXl3b3JkPjxrZXl3
b3JkPm1vbm9tZXI8L2tleXdvcmQ+PGtleXdvcmQ+cmVjb21iaW5hbnQgYmV0YSBnYWxhY3Rvc2lk
YXNlPC9rZXl3b3JkPjxrZXl3b3JkPnJlY29tYmluYW50IGVuenltZTwva2V5d29yZD48a2V5d29y
ZD5yZWNvbWJpbmFudCBmdXNpb24gcHJvdGVpbjwva2V5d29yZD48a2V5d29yZD51bmNsYXNzaWZp
ZWQgZHJ1Zzwva2V5d29yZD48a2V5d29yZD5hZmZpbml0eSBjaHJvbWF0b2dyYXBoeTwva2V5d29y
ZD48a2V5d29yZD5hbWlubyBhY2lkIHNlcXVlbmNlPC9rZXl3b3JkPjxrZXl3b3JkPmFydGljbGU8
L2tleXdvcmQ+PGtleXdvcmQ+YmlvY2F0YWx5c2lzPC9rZXl3b3JkPjxrZXl3b3JkPmJpb3N5bnRo
ZXNpczwva2V5d29yZD48a2V5d29yZD5lbnp5bWUgcHVyaWZpY2F0aW9uPC9rZXl3b3JkPjxrZXl3
b3JkPmVuenltZSBzdWJzdHJhdGU8L2tleXdvcmQ+PGtleXdvcmQ+ZW56eW1lIHN5bnRoZXNpczwv
a2V5d29yZD48a2V5d29yZD5mdWNvc3lsYXRpb248L2tleXdvcmQ+PGtleXdvcmQ+Z2VsIGZpbHRy
YXRpb24gY2hyb21hdG9ncmFwaHk8L2tleXdvcmQ+PGtleXdvcmQ+bW9sZWN1bGFyIHdlaWdodDwv
a2V5d29yZD48a2V5d29yZD5ub25odW1hbjwva2V5d29yZD48a2V5d29yZD5udWNsZW90aWRlIHNl
cXVlbmNlPC9rZXl3b3JkPjxrZXl3b3JkPlBhZW5pYmFjaWxsdXM8L2tleXdvcmQ+PGtleXdvcmQ+
cEg8L2tleXdvcmQ+PGtleXdvcmQ+cHJpb3JpdHkgam91cm5hbDwva2V5d29yZD48a2V5d29yZD5w
cm90ZWluIGV4cHJlc3Npb248L2tleXdvcmQ+PGtleXdvcmQ+dGVtcGVyYXR1cmU8L2tleXdvcmQ+
PGtleXdvcmQ+dHJhbnNmdWNvc3lsYXRpb248L2tleXdvcmQ+PGtleXdvcmQ+YWxwaGEtTC1GdWNv
c2lkYXNlPC9rZXl3b3JkPjxrZXl3b3JkPkJhc2UgU2VxdWVuY2U8L2tleXdvcmQ+PGtleXdvcmQ+
YmV0YS1HYWxhY3Rvc2lkYXNlPC9rZXl3b3JkPjxrZXl3b3JkPkNhdGFseXNpczwva2V5d29yZD48
a2V5d29yZD5DaHJvbWF0b2dyYXBoeSwgQWZmaW5pdHk8L2tleXdvcmQ+PGtleXdvcmQ+Q2hyb21h
dG9ncmFwaHksIEdlbDwva2V5d29yZD48a2V5d29yZD5Fc2NoZXJpY2hpYSBjb2xpPC9rZXl3b3Jk
PjxrZXl3b3JkPlJlY29tYmluYW50IFByb3RlaW5zPC9rZXl3b3JkPjxrZXl3b3JkPkJhY3Rlcmlh
IChtaWNyb29yZ2FuaXNtcyk8L2tleXdvcmQ+PC9rZXl3b3Jkcz48ZGF0ZXM+PHllYXI+MjAxMDwv
eWVhcj48L2RhdGVzPjx1cmxzPjxyZWxhdGVkLXVybHM+PHVybD5odHRwOi8vd3d3LnNjb3B1cy5j
b20vaW53YXJkL3JlY29yZC51cmw/ZWlkPTItczIuMC03Nzk1MjMxMTM5NCZhbXA7cGFydG5lcklE
PTQwJmFtcDttZDU9MzdkMWQ5ZWM4NTliNmM3ZDliMTJjMTVmYWFjOGZiNjE8L3VybD48dXJsPmh0
dHA6Ly9nbHljb2Iub3hmb3Jkam91cm5hbHMub3JnL2NvbnRlbnQvMjAvNC80NDIuZnVsbC5wZGY8
L3VybD48L3JlbGF0ZWQtdXJscz48L3VybHM+PGN1c3RvbTc+Y3dwMTk2PC9jdXN0b203PjxlbGVj
dHJvbmljLXJlc291cmNlLW51bT4xMC4xMDkzL2dseWNvYi9jd3AxOTY8L2VsZWN0cm9uaWMtcmVz
b3VyY2UtbnVtPjxyZW1vdGUtZGF0YWJhc2UtbmFtZT5TY29wdXM8L3JlbW90ZS1kYXRhYmFzZS1u
YW1lPjxsYW5ndWFnZT5FbmdsaXNoPC9sYW5ndWFnZT48L3JlY29yZD48L0NpdGU+PC9FbmROb3Rl
PgB=
</w:fldData>
              </w:fldChar>
            </w:r>
            <w:r w:rsidR="00E45B30">
              <w:instrText xml:space="preserve"> ADDIN EN.CITE.DATA </w:instrText>
            </w:r>
            <w:r w:rsidR="00E45B30">
              <w:fldChar w:fldCharType="end"/>
            </w:r>
            <w:r w:rsidRPr="00DF6960">
              <w:fldChar w:fldCharType="separate"/>
            </w:r>
            <w:r w:rsidR="00E45B30">
              <w:rPr>
                <w:noProof/>
              </w:rPr>
              <w:t>[183, 184]</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ianmuensi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Battacin</w:t>
            </w:r>
            <w:proofErr w:type="spellEnd"/>
            <w:r w:rsidRPr="00DF6960">
              <w:rPr>
                <w:color w:val="000000"/>
              </w:rPr>
              <w:t>, β-galactosidase</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XdTwvQXV0aG9yPjxZZWFyPjIwMTE8L1llYXI+PFJlY051
bT4xMTA0PC9SZWNOdW0+PERpc3BsYXlUZXh0PlsxODVdPC9EaXNwbGF5VGV4dD48cmVjb3JkPjxy
ZWMtbnVtYmVyPjExMDQ8L3JlYy1udW1iZXI+PGZvcmVpZ24ta2V5cz48a2V5IGFwcD0iRU4iIGRi
LWlkPSJ2Znp2Mnp2MGhhZXp4b2VyZXYzcHdmd3hlZGVlcnAwNTBlZGYiIHRpbWVzdGFtcD0iMTQz
MjU2MzA1MCI+MTEwNDwva2V5PjwvZm9yZWlnbi1rZXlzPjxyZWYtdHlwZSBuYW1lPSJKb3VybmFs
IEFydGljbGUiPjE3PC9yZWYtdHlwZT48Y29udHJpYnV0b3JzPjxhdXRob3JzPjxhdXRob3I+V3Us
IFguIEMuPC9hdXRob3I+PGF1dGhvcj5GYW5nLCBILiBILjwvYXV0aG9yPjxhdXRob3I+UWlhbiwg
Qy4gRC48L2F1dGhvcj48YXV0aG9yPldlbiwgWS4gUC48L2F1dGhvcj48YXV0aG9yPlNoZW4sIFgu
IEIuPC9hdXRob3I+PGF1dGhvcj5MaSwgTy48L2F1dGhvcj48YXV0aG9yPkdhbywgSC4gQy48L2F1
dGhvcj48L2F1dGhvcnM+PC9jb250cmlidXRvcnM+PHRpdGxlcz48dGl0bGU+UGFlbmliYWNpbGx1
cyB0aWFubXVlbnNpcyBzcC4gbm92LiwgaXNvbGF0ZWQgZnJvbSBzb2ls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TMzLTExMzc8L3BhZ2VzPjx2
b2x1bWU+NjE8L3ZvbHVtZT48bnVtYmVyPjU8L251bWJlcj48a2V5d29yZHM+PGtleXdvcmQ+ZGlh
bWlub3BpbWVsaWMgYWNpZDwva2V5d29yZD48a2V5d29yZD5mYXR0eSBhY2lkPC9rZXl3b3JkPjxr
ZXl3b3JkPmZydWN0b3NlPC9rZXl3b3JkPjxrZXl3b3JkPmdseWNvZ2VuPC9rZXl3b3JkPjxrZXl3
b3JkPm94aWRvcmVkdWN0YXNlPC9rZXl3b3JkPjxrZXl3b3JkPlJOQSAxNlM8L2tleXdvcmQ+PGtl
eXdvcmQ+YXJ0aWNsZTwva2V5d29yZD48a2V5d29yZD5iYWN0ZXJpYWwgZ2VuZTwva2V5d29yZD48
a2V5d29yZD5iYWN0ZXJpYWwgbWVtYnJhbmU8L2tleXdvcmQ+PGtleXdvcmQ+YmFjdGVyaWFsIHN0
cmFpbjwva2V5d29yZD48a2V5d29yZD5iYWN0ZXJpdW0gaXNvbGF0ZTwva2V5d29yZD48a2V5d29y
ZD5iYWN0ZXJpdW0gaXNvbGF0aW9uPC9rZXl3b3JkPjxrZXl3b3JkPkNoaW5hPC9rZXl3b3JkPjxr
ZXl3b3JkPkROQSBETkEgaHlicmlkaXphdGlvbjwva2V5d29yZD48a2V5d29yZD5nZW5lIHNlcXVl
bmNlPC9rZXl3b3JkPjxrZXl3b3JkPmdlbnVzPC9rZXl3b3JkPjxrZXl3b3JkPkdyYW0gbmVnYXRp
dmUgYmFjdGVyaXVtPC9rZXl3b3JkPjxrZXl3b3JkPkdyYW0gc3RhaW5pbmc8L2tleXdvcmQ+PGtl
eXdvcmQ+bm9uaHVtYW48L2tleXdvcmQ+PGtleXdvcmQ+bnVjbGVvdGlkZSBzZXF1ZW5jZTwva2V5
d29yZD48a2V5d29yZD5QYWVuaWJhY2lsbHVzIGVoaW1lbnNpczwva2V5d29yZD48a2V5d29yZD5Q
YWVuaWJhY2lsbHVzIGVsZ2lpPC9rZXl3b3JkPjxrZXl3b3JkPlBhZW5pYmFjaWxsdXMga29yZWVu
c2lzPC9rZXl3b3JkPjxrZXl3b3JkPlBhZW5pYmFjaWxsdXMgdGlhbm11ZW5zaXM8L2tleXdvcmQ+
PGtleXdvcmQ+cGhlbm90eXBlPC9rZXl3b3JkPjxrZXl3b3JkPnBoeWxvZ2VueTwva2V5d29yZD48
a2V5d29yZD5wcmlvcml0eSBqb3VybmFsPC9rZXl3b3JkPjxrZXl3b3JkPnJwb0IgZ2VuZTwva2V5
d29yZD48a2V5d29yZD5zZXF1ZW5jZSBob21vbG9neTwva2V5d29yZD48a2V5d29yZD5zb2lsPC9r
ZXl3b3JkPjxrZXl3b3JkPkROQSwgQmFjdGVyaWFsPC9rZXl3b3JkPjxrZXl3b3JkPkZhdHR5IEFj
aWRzPC9rZXl3b3JkPjxrZXl3b3JkPk1vbGVjdWxhciBTZXF1ZW5jZSBEYXRhPC9rZXl3b3JkPjxr
ZXl3b3JkPlBhZW5pYmFjaWxsdXM8L2tleXdvcmQ+PGtleXdvcmQ+Uk5BLCBSaWJvc29tYWwsIDE2
Uzwva2V5d29yZD48a2V5d29yZD5Tb2lsIE1pY3JvYmlvbG9neTwva2V5d29yZD48L2tleXdvcmRz
PjxkYXRlcz48eWVhcj4yMDExPC95ZWFyPjwvZGF0ZXM+PHVybHM+PHJlbGF0ZWQtdXJscz48dXJs
Pmh0dHA6Ly93d3cuc2NvcHVzLmNvbS9pbndhcmQvcmVjb3JkLnVybD9laWQ9Mi1zMi4wLTc5OTU1
ODM4MzQxJmFtcDtwYXJ0bmVySUQ9NDAmYW1wO21kNT05NzA0Y2U3MTM0ZTYwNjkyMWY5ZjFkOTM0
NDNkMmE2NjwvdXJsPjx1cmw+aHR0cDovL2lqcy5zZ21qb3VybmFscy5vcmcvY29udGVudC82MS81
LzExMzMuZnVsbC5wZGY8L3VybD48L3JlbGF0ZWQtdXJscz48L3VybHM+PGVsZWN0cm9uaWMtcmVz
b3VyY2UtbnVtPjEwLjEwOTkvaWpzLjAuMDI0MTA5LTA8L2VsZWN0cm9uaWMtcmVzb3VyY2UtbnVt
PjxyZW1vdGUtZGF0YWJhc2UtbmFtZT5TY29wdXM8L3JlbW90ZS1kYXRhYmFzZS1uYW1lPjxsYW5n
dWFnZT5FbmdsaXNoPC9sYW5ndWFnZT48L3JlY29yZD48L0NpdGU+PENpdGU+PEF1dGhvcj5XdTwv
QXV0aG9yPjxZZWFyPjIwMTE8L1llYXI+PFJlY051bT4xMTA0PC9SZWNOdW0+PHJlY29yZD48cmVj
LW51bWJlcj4xMTA0PC9yZWMtbnVtYmVyPjxmb3JlaWduLWtleXM+PGtleSBhcHA9IkVOIiBkYi1p
ZD0idmZ6djJ6djBoYWV6eG9lcmV2M3B3Znd4ZWRlZXJwMDUwZWRmIiB0aW1lc3RhbXA9IjE0MzI1
NjMwNTAiPjExMDQ8L2tleT48L2ZvcmVpZ24ta2V5cz48cmVmLXR5cGUgbmFtZT0iSm91cm5hbCBB
cnRpY2xlIj4xNzwvcmVmLXR5cGU+PGNvbnRyaWJ1dG9ycz48YXV0aG9ycz48YXV0aG9yPld1LCBY
LiBDLjwvYXV0aG9yPjxhdXRob3I+RmFuZywgSC4gSC48L2F1dGhvcj48YXV0aG9yPlFpYW4sIEMu
IEQuPC9hdXRob3I+PGF1dGhvcj5XZW4sIFkuIFAuPC9hdXRob3I+PGF1dGhvcj5TaGVuLCBYLiBC
LjwvYXV0aG9yPjxhdXRob3I+TGksIE8uPC9hdXRob3I+PGF1dGhvcj5HYW8sIEguIEMuPC9hdXRo
b3I+PC9hdXRob3JzPjwvY29udHJpYnV0b3JzPjx0aXRsZXM+PHRpdGxlPlBhZW5pYmFjaWxsdXMg
dGlhbm11ZW5zaXMgc3AuIG5vdi4sIGlzb2xhdGVkIGZyb20gc29pbDwvdGl0bGU+PHNlY29uZGFy
eS10aXRsZT5JbnRlcm5hdGlvbmFsIEpvdXJuYWwgb2YgU3lzdGVtYXRpYyBhbmQgRXZvbHV0aW9u
YXJ5IE1pY3JvYmlvbG9neTwvc2Vjb25kYXJ5LXRpdGxlPjxhbHQtdGl0bGU+SW50LiBKLiBTeXN0
LiBFdm9sLiBNaWNyb2Jpb2wuPC9hbHQtdGl0bGU+PC90aXRsZXM+PHBlcmlvZGljYWw+PGZ1bGwt
dGl0bGU+SW50ZXJuYXRpb25hbCBKb3VybmFsIG9mIFN5c3RlbWF0aWMgYW5kIEV2b2x1dGlvbmFy
eSBNaWNyb2Jpb2xvZ3k8L2Z1bGwtdGl0bGU+PGFiYnItMT5JbnQuIEouIFN5c3QuIEV2b2wuIE1p
Y3JvYmlvbC48L2FiYnItMT48L3BlcmlvZGljYWw+PGFsdC1wZXJpb2RpY2FsPjxmdWxsLXRpdGxl
PkludGVybmF0aW9uYWwgSm91cm5hbCBvZiBTeXN0ZW1hdGljIGFuZCBFdm9sdXRpb25hcnkgTWlj
cm9iaW9sb2d5PC9mdWxsLXRpdGxlPjxhYmJyLTE+SW50LiBKLiBTeXN0LiBFdm9sLiBNaWNyb2Jp
b2wuPC9hYmJyLTE+PC9hbHQtcGVyaW9kaWNhbD48cGFnZXM+MTEzMy0xMTM3PC9wYWdlcz48dm9s
dW1lPjYxPC92b2x1bWU+PG51bWJlcj41PC9udW1iZXI+PGtleXdvcmRzPjxrZXl3b3JkPmRpYW1p
bm9waW1lbGljIGFjaWQ8L2tleXdvcmQ+PGtleXdvcmQ+ZmF0dHkgYWNpZDwva2V5d29yZD48a2V5
d29yZD5mcnVjdG9zZTwva2V5d29yZD48a2V5d29yZD5nbHljb2dlbjwva2V5d29yZD48a2V5d29y
ZD5veGlkb3JlZHVjdGFzZTwva2V5d29yZD48a2V5d29yZD5STkEgMTZTPC9rZXl3b3JkPjxrZXl3
b3JkPmFydGljbGU8L2tleXdvcmQ+PGtleXdvcmQ+YmFjdGVyaWFsIGdlbmU8L2tleXdvcmQ+PGtl
eXdvcmQ+YmFjdGVyaWFsIG1lbWJyYW5lPC9rZXl3b3JkPjxrZXl3b3JkPmJhY3RlcmlhbCBzdHJh
aW48L2tleXdvcmQ+PGtleXdvcmQ+YmFjdGVyaXVtIGlzb2xhdGU8L2tleXdvcmQ+PGtleXdvcmQ+
YmFjdGVyaXVtIGlzb2xhdGlvbjwva2V5d29yZD48a2V5d29yZD5DaGluYTwva2V5d29yZD48a2V5
d29yZD5ETkEgRE5BIGh5YnJpZGl6YXRpb248L2tleXdvcmQ+PGtleXdvcmQ+Z2VuZSBzZXF1ZW5j
ZTwva2V5d29yZD48a2V5d29yZD5nZW51czwva2V5d29yZD48a2V5d29yZD5HcmFtIG5lZ2F0aXZl
IGJhY3Rlcml1bTwva2V5d29yZD48a2V5d29yZD5HcmFtIHN0YWluaW5nPC9rZXl3b3JkPjxrZXl3
b3JkPm5vbmh1bWFuPC9rZXl3b3JkPjxrZXl3b3JkPm51Y2xlb3RpZGUgc2VxdWVuY2U8L2tleXdv
cmQ+PGtleXdvcmQ+UGFlbmliYWNpbGx1cyBlaGltZW5zaXM8L2tleXdvcmQ+PGtleXdvcmQ+UGFl
bmliYWNpbGx1cyBlbGdpaTwva2V5d29yZD48a2V5d29yZD5QYWVuaWJhY2lsbHVzIGtvcmVlbnNp
czwva2V5d29yZD48a2V5d29yZD5QYWVuaWJhY2lsbHVzIHRpYW5tdWVuc2lzPC9rZXl3b3JkPjxr
ZXl3b3JkPnBoZW5vdHlwZTwva2V5d29yZD48a2V5d29yZD5waHlsb2dlbnk8L2tleXdvcmQ+PGtl
eXdvcmQ+cHJpb3JpdHkgam91cm5hbDwva2V5d29yZD48a2V5d29yZD5ycG9CIGdlbmU8L2tleXdv
cmQ+PGtleXdvcmQ+c2VxdWVuY2UgaG9tb2xvZ3k8L2tleXdvcmQ+PGtleXdvcmQ+c29pbDwva2V5
d29yZD48a2V5d29yZD5ETkEsIEJhY3RlcmlhbDwva2V5d29yZD48a2V5d29yZD5GYXR0eSBBY2lk
czwva2V5d29yZD48a2V5d29yZD5Nb2xlY3VsYXIgU2VxdWVuY2UgRGF0YTwva2V5d29yZD48a2V5
d29yZD5QYWVuaWJhY2lsbHVzPC9rZXl3b3JkPjxrZXl3b3JkPlJOQSwgUmlib3NvbWFsLCAxNlM8
L2tleXdvcmQ+PGtleXdvcmQ+U29pbCBNaWNyb2Jpb2xvZ3k8L2tleXdvcmQ+PC9rZXl3b3Jkcz48
ZGF0ZXM+PHllYXI+MjAxMTwveWVhcj48L2RhdGVzPjx1cmxzPjxyZWxhdGVkLXVybHM+PHVybD5o
dHRwOi8vd3d3LnNjb3B1cy5jb20vaW53YXJkL3JlY29yZC51cmw/ZWlkPTItczIuMC03OTk1NTgz
ODM0MSZhbXA7cGFydG5lcklEPTQwJmFtcDttZDU9OTcwNGNlNzEzNGU2MDY5MjFmOWYxZDkzNDQz
ZDJhNjY8L3VybD48dXJsPmh0dHA6Ly9panMuc2dtam91cm5hbHMub3JnL2NvbnRlbnQvNjEvNS8x
MTMzLmZ1bGwucGRmPC91cmw+PC9yZWxhdGVkLXVybHM+PC91cmxzPjxlbGVjdHJvbmljLXJlc291
cmNlLW51bT4xMC4xMDk5L2lqcy4wLjAyNDEwOS0wPC9lbGVjdHJvbmljLXJlc291cmNlLW51bT48
cmVtb3RlLWRhdGFiYXNlLW5hbWU+U2NvcHVzPC9yZW1vdGUtZGF0YWJhc2UtbmFtZT48bGFuZ3Vh
Z2U+RW5nbGlzaDwvbGFuZ3VhZ2U+PC9yZWNvcmQ+PC9DaXRlPjwvRW5kTm90ZT4A
</w:fldData>
              </w:fldChar>
            </w:r>
            <w:r w:rsidR="00E45B30">
              <w:instrText xml:space="preserve"> ADDIN EN.CITE </w:instrText>
            </w:r>
            <w:r w:rsidR="00E45B30">
              <w:fldChar w:fldCharType="begin">
                <w:fldData xml:space="preserve">PEVuZE5vdGU+PENpdGU+PEF1dGhvcj5XdTwvQXV0aG9yPjxZZWFyPjIwMTE8L1llYXI+PFJlY051
bT4xMTA0PC9SZWNOdW0+PERpc3BsYXlUZXh0PlsxODVdPC9EaXNwbGF5VGV4dD48cmVjb3JkPjxy
ZWMtbnVtYmVyPjExMDQ8L3JlYy1udW1iZXI+PGZvcmVpZ24ta2V5cz48a2V5IGFwcD0iRU4iIGRi
LWlkPSJ2Znp2Mnp2MGhhZXp4b2VyZXYzcHdmd3hlZGVlcnAwNTBlZGYiIHRpbWVzdGFtcD0iMTQz
MjU2MzA1MCI+MTEwNDwva2V5PjwvZm9yZWlnbi1rZXlzPjxyZWYtdHlwZSBuYW1lPSJKb3VybmFs
IEFydGljbGUiPjE3PC9yZWYtdHlwZT48Y29udHJpYnV0b3JzPjxhdXRob3JzPjxhdXRob3I+V3Us
IFguIEMuPC9hdXRob3I+PGF1dGhvcj5GYW5nLCBILiBILjwvYXV0aG9yPjxhdXRob3I+UWlhbiwg
Qy4gRC48L2F1dGhvcj48YXV0aG9yPldlbiwgWS4gUC48L2F1dGhvcj48YXV0aG9yPlNoZW4sIFgu
IEIuPC9hdXRob3I+PGF1dGhvcj5MaSwgTy48L2F1dGhvcj48YXV0aG9yPkdhbywgSC4gQy48L2F1
dGhvcj48L2F1dGhvcnM+PC9jb250cmlidXRvcnM+PHRpdGxlcz48dGl0bGU+UGFlbmliYWNpbGx1
cyB0aWFubXVlbnNpcyBzcC4gbm92LiwgaXNvbGF0ZWQgZnJvbSBzb2ls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TMzLTExMzc8L3BhZ2VzPjx2
b2x1bWU+NjE8L3ZvbHVtZT48bnVtYmVyPjU8L251bWJlcj48a2V5d29yZHM+PGtleXdvcmQ+ZGlh
bWlub3BpbWVsaWMgYWNpZDwva2V5d29yZD48a2V5d29yZD5mYXR0eSBhY2lkPC9rZXl3b3JkPjxr
ZXl3b3JkPmZydWN0b3NlPC9rZXl3b3JkPjxrZXl3b3JkPmdseWNvZ2VuPC9rZXl3b3JkPjxrZXl3
b3JkPm94aWRvcmVkdWN0YXNlPC9rZXl3b3JkPjxrZXl3b3JkPlJOQSAxNlM8L2tleXdvcmQ+PGtl
eXdvcmQ+YXJ0aWNsZTwva2V5d29yZD48a2V5d29yZD5iYWN0ZXJpYWwgZ2VuZTwva2V5d29yZD48
a2V5d29yZD5iYWN0ZXJpYWwgbWVtYnJhbmU8L2tleXdvcmQ+PGtleXdvcmQ+YmFjdGVyaWFsIHN0
cmFpbjwva2V5d29yZD48a2V5d29yZD5iYWN0ZXJpdW0gaXNvbGF0ZTwva2V5d29yZD48a2V5d29y
ZD5iYWN0ZXJpdW0gaXNvbGF0aW9uPC9rZXl3b3JkPjxrZXl3b3JkPkNoaW5hPC9rZXl3b3JkPjxr
ZXl3b3JkPkROQSBETkEgaHlicmlkaXphdGlvbjwva2V5d29yZD48a2V5d29yZD5nZW5lIHNlcXVl
bmNlPC9rZXl3b3JkPjxrZXl3b3JkPmdlbnVzPC9rZXl3b3JkPjxrZXl3b3JkPkdyYW0gbmVnYXRp
dmUgYmFjdGVyaXVtPC9rZXl3b3JkPjxrZXl3b3JkPkdyYW0gc3RhaW5pbmc8L2tleXdvcmQ+PGtl
eXdvcmQ+bm9uaHVtYW48L2tleXdvcmQ+PGtleXdvcmQ+bnVjbGVvdGlkZSBzZXF1ZW5jZTwva2V5
d29yZD48a2V5d29yZD5QYWVuaWJhY2lsbHVzIGVoaW1lbnNpczwva2V5d29yZD48a2V5d29yZD5Q
YWVuaWJhY2lsbHVzIGVsZ2lpPC9rZXl3b3JkPjxrZXl3b3JkPlBhZW5pYmFjaWxsdXMga29yZWVu
c2lzPC9rZXl3b3JkPjxrZXl3b3JkPlBhZW5pYmFjaWxsdXMgdGlhbm11ZW5zaXM8L2tleXdvcmQ+
PGtleXdvcmQ+cGhlbm90eXBlPC9rZXl3b3JkPjxrZXl3b3JkPnBoeWxvZ2VueTwva2V5d29yZD48
a2V5d29yZD5wcmlvcml0eSBqb3VybmFsPC9rZXl3b3JkPjxrZXl3b3JkPnJwb0IgZ2VuZTwva2V5
d29yZD48a2V5d29yZD5zZXF1ZW5jZSBob21vbG9neTwva2V5d29yZD48a2V5d29yZD5zb2lsPC9r
ZXl3b3JkPjxrZXl3b3JkPkROQSwgQmFjdGVyaWFsPC9rZXl3b3JkPjxrZXl3b3JkPkZhdHR5IEFj
aWRzPC9rZXl3b3JkPjxrZXl3b3JkPk1vbGVjdWxhciBTZXF1ZW5jZSBEYXRhPC9rZXl3b3JkPjxr
ZXl3b3JkPlBhZW5pYmFjaWxsdXM8L2tleXdvcmQ+PGtleXdvcmQ+Uk5BLCBSaWJvc29tYWwsIDE2
Uzwva2V5d29yZD48a2V5d29yZD5Tb2lsIE1pY3JvYmlvbG9neTwva2V5d29yZD48L2tleXdvcmRz
PjxkYXRlcz48eWVhcj4yMDExPC95ZWFyPjwvZGF0ZXM+PHVybHM+PHJlbGF0ZWQtdXJscz48dXJs
Pmh0dHA6Ly93d3cuc2NvcHVzLmNvbS9pbndhcmQvcmVjb3JkLnVybD9laWQ9Mi1zMi4wLTc5OTU1
ODM4MzQxJmFtcDtwYXJ0bmVySUQ9NDAmYW1wO21kNT05NzA0Y2U3MTM0ZTYwNjkyMWY5ZjFkOTM0
NDNkMmE2NjwvdXJsPjx1cmw+aHR0cDovL2lqcy5zZ21qb3VybmFscy5vcmcvY29udGVudC82MS81
LzExMzMuZnVsbC5wZGY8L3VybD48L3JlbGF0ZWQtdXJscz48L3VybHM+PGVsZWN0cm9uaWMtcmVz
b3VyY2UtbnVtPjEwLjEwOTkvaWpzLjAuMDI0MTA5LTA8L2VsZWN0cm9uaWMtcmVzb3VyY2UtbnVt
PjxyZW1vdGUtZGF0YWJhc2UtbmFtZT5TY29wdXM8L3JlbW90ZS1kYXRhYmFzZS1uYW1lPjxsYW5n
dWFnZT5FbmdsaXNoPC9sYW5ndWFnZT48L3JlY29yZD48L0NpdGU+PENpdGU+PEF1dGhvcj5XdTwv
QXV0aG9yPjxZZWFyPjIwMTE8L1llYXI+PFJlY051bT4xMTA0PC9SZWNOdW0+PHJlY29yZD48cmVj
LW51bWJlcj4xMTA0PC9yZWMtbnVtYmVyPjxmb3JlaWduLWtleXM+PGtleSBhcHA9IkVOIiBkYi1p
ZD0idmZ6djJ6djBoYWV6eG9lcmV2M3B3Znd4ZWRlZXJwMDUwZWRmIiB0aW1lc3RhbXA9IjE0MzI1
NjMwNTAiPjExMDQ8L2tleT48L2ZvcmVpZ24ta2V5cz48cmVmLXR5cGUgbmFtZT0iSm91cm5hbCBB
cnRpY2xlIj4xNzwvcmVmLXR5cGU+PGNvbnRyaWJ1dG9ycz48YXV0aG9ycz48YXV0aG9yPld1LCBY
LiBDLjwvYXV0aG9yPjxhdXRob3I+RmFuZywgSC4gSC48L2F1dGhvcj48YXV0aG9yPlFpYW4sIEMu
IEQuPC9hdXRob3I+PGF1dGhvcj5XZW4sIFkuIFAuPC9hdXRob3I+PGF1dGhvcj5TaGVuLCBYLiBC
LjwvYXV0aG9yPjxhdXRob3I+TGksIE8uPC9hdXRob3I+PGF1dGhvcj5HYW8sIEguIEMuPC9hdXRo
b3I+PC9hdXRob3JzPjwvY29udHJpYnV0b3JzPjx0aXRsZXM+PHRpdGxlPlBhZW5pYmFjaWxsdXMg
dGlhbm11ZW5zaXMgc3AuIG5vdi4sIGlzb2xhdGVkIGZyb20gc29pbDwvdGl0bGU+PHNlY29uZGFy
eS10aXRsZT5JbnRlcm5hdGlvbmFsIEpvdXJuYWwgb2YgU3lzdGVtYXRpYyBhbmQgRXZvbHV0aW9u
YXJ5IE1pY3JvYmlvbG9neTwvc2Vjb25kYXJ5LXRpdGxlPjxhbHQtdGl0bGU+SW50LiBKLiBTeXN0
LiBFdm9sLiBNaWNyb2Jpb2wuPC9hbHQtdGl0bGU+PC90aXRsZXM+PHBlcmlvZGljYWw+PGZ1bGwt
dGl0bGU+SW50ZXJuYXRpb25hbCBKb3VybmFsIG9mIFN5c3RlbWF0aWMgYW5kIEV2b2x1dGlvbmFy
eSBNaWNyb2Jpb2xvZ3k8L2Z1bGwtdGl0bGU+PGFiYnItMT5JbnQuIEouIFN5c3QuIEV2b2wuIE1p
Y3JvYmlvbC48L2FiYnItMT48L3BlcmlvZGljYWw+PGFsdC1wZXJpb2RpY2FsPjxmdWxsLXRpdGxl
PkludGVybmF0aW9uYWwgSm91cm5hbCBvZiBTeXN0ZW1hdGljIGFuZCBFdm9sdXRpb25hcnkgTWlj
cm9iaW9sb2d5PC9mdWxsLXRpdGxlPjxhYmJyLTE+SW50LiBKLiBTeXN0LiBFdm9sLiBNaWNyb2Jp
b2wuPC9hYmJyLTE+PC9hbHQtcGVyaW9kaWNhbD48cGFnZXM+MTEzMy0xMTM3PC9wYWdlcz48dm9s
dW1lPjYxPC92b2x1bWU+PG51bWJlcj41PC9udW1iZXI+PGtleXdvcmRzPjxrZXl3b3JkPmRpYW1p
bm9waW1lbGljIGFjaWQ8L2tleXdvcmQ+PGtleXdvcmQ+ZmF0dHkgYWNpZDwva2V5d29yZD48a2V5
d29yZD5mcnVjdG9zZTwva2V5d29yZD48a2V5d29yZD5nbHljb2dlbjwva2V5d29yZD48a2V5d29y
ZD5veGlkb3JlZHVjdGFzZTwva2V5d29yZD48a2V5d29yZD5STkEgMTZTPC9rZXl3b3JkPjxrZXl3
b3JkPmFydGljbGU8L2tleXdvcmQ+PGtleXdvcmQ+YmFjdGVyaWFsIGdlbmU8L2tleXdvcmQ+PGtl
eXdvcmQ+YmFjdGVyaWFsIG1lbWJyYW5lPC9rZXl3b3JkPjxrZXl3b3JkPmJhY3RlcmlhbCBzdHJh
aW48L2tleXdvcmQ+PGtleXdvcmQ+YmFjdGVyaXVtIGlzb2xhdGU8L2tleXdvcmQ+PGtleXdvcmQ+
YmFjdGVyaXVtIGlzb2xhdGlvbjwva2V5d29yZD48a2V5d29yZD5DaGluYTwva2V5d29yZD48a2V5
d29yZD5ETkEgRE5BIGh5YnJpZGl6YXRpb248L2tleXdvcmQ+PGtleXdvcmQ+Z2VuZSBzZXF1ZW5j
ZTwva2V5d29yZD48a2V5d29yZD5nZW51czwva2V5d29yZD48a2V5d29yZD5HcmFtIG5lZ2F0aXZl
IGJhY3Rlcml1bTwva2V5d29yZD48a2V5d29yZD5HcmFtIHN0YWluaW5nPC9rZXl3b3JkPjxrZXl3
b3JkPm5vbmh1bWFuPC9rZXl3b3JkPjxrZXl3b3JkPm51Y2xlb3RpZGUgc2VxdWVuY2U8L2tleXdv
cmQ+PGtleXdvcmQ+UGFlbmliYWNpbGx1cyBlaGltZW5zaXM8L2tleXdvcmQ+PGtleXdvcmQ+UGFl
bmliYWNpbGx1cyBlbGdpaTwva2V5d29yZD48a2V5d29yZD5QYWVuaWJhY2lsbHVzIGtvcmVlbnNp
czwva2V5d29yZD48a2V5d29yZD5QYWVuaWJhY2lsbHVzIHRpYW5tdWVuc2lzPC9rZXl3b3JkPjxr
ZXl3b3JkPnBoZW5vdHlwZTwva2V5d29yZD48a2V5d29yZD5waHlsb2dlbnk8L2tleXdvcmQ+PGtl
eXdvcmQ+cHJpb3JpdHkgam91cm5hbDwva2V5d29yZD48a2V5d29yZD5ycG9CIGdlbmU8L2tleXdv
cmQ+PGtleXdvcmQ+c2VxdWVuY2UgaG9tb2xvZ3k8L2tleXdvcmQ+PGtleXdvcmQ+c29pbDwva2V5
d29yZD48a2V5d29yZD5ETkEsIEJhY3RlcmlhbDwva2V5d29yZD48a2V5d29yZD5GYXR0eSBBY2lk
czwva2V5d29yZD48a2V5d29yZD5Nb2xlY3VsYXIgU2VxdWVuY2UgRGF0YTwva2V5d29yZD48a2V5
d29yZD5QYWVuaWJhY2lsbHVzPC9rZXl3b3JkPjxrZXl3b3JkPlJOQSwgUmlib3NvbWFsLCAxNlM8
L2tleXdvcmQ+PGtleXdvcmQ+U29pbCBNaWNyb2Jpb2xvZ3k8L2tleXdvcmQ+PC9rZXl3b3Jkcz48
ZGF0ZXM+PHllYXI+MjAxMTwveWVhcj48L2RhdGVzPjx1cmxzPjxyZWxhdGVkLXVybHM+PHVybD5o
dHRwOi8vd3d3LnNjb3B1cy5jb20vaW53YXJkL3JlY29yZC51cmw/ZWlkPTItczIuMC03OTk1NTgz
ODM0MSZhbXA7cGFydG5lcklEPTQwJmFtcDttZDU9OTcwNGNlNzEzNGU2MDY5MjFmOWYxZDkzNDQz
ZDJhNjY8L3VybD48dXJsPmh0dHA6Ly9panMuc2dtam91cm5hbHMub3JnL2NvbnRlbnQvNjEvNS8x
MTMzLmZ1bGwucGRmPC91cmw+PC9yZWxhdGVkLXVybHM+PC91cmxzPjxlbGVjdHJvbmljLXJlc291
cmNlLW51bT4xMC4xMDk5L2lqcy4wLjAyNDEwOS0wPC9lbGVjdHJvbmljLXJlc291cmNlLW51bT48
cmVtb3RlLWRhdGFiYXNlLW5hbWU+U2NvcHVzPC9yZW1vdGUtZGF0YWJhc2UtbmFtZT48bGFuZ3Vh
Z2U+RW5nbGlzaDwvbGFuZ3VhZ2U+PC9yZWNvcmQ+PC9DaXRlPjwvRW5kTm90ZT4A
</w:fldData>
              </w:fldChar>
            </w:r>
            <w:r w:rsidR="00E45B30">
              <w:instrText xml:space="preserve"> ADDIN EN.CITE.DATA </w:instrText>
            </w:r>
            <w:r w:rsidR="00E45B30">
              <w:fldChar w:fldCharType="end"/>
            </w:r>
            <w:r w:rsidRPr="00DF6960">
              <w:fldChar w:fldCharType="separate"/>
            </w:r>
            <w:r w:rsidR="00E45B30">
              <w:rPr>
                <w:noProof/>
              </w:rPr>
              <w:t>[185]</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undrae</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Xylan</w:t>
            </w:r>
            <w:proofErr w:type="spellEnd"/>
            <w:r w:rsidRPr="00DF6960">
              <w:rPr>
                <w:color w:val="000000"/>
              </w:rPr>
              <w:t>-degrading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OZWxzb248L0F1dGhvcj48WWVhcj4yMDA5PC9ZZWFyPjxS
ZWNOdW0+MTQxNjwvUmVjTnVtPjxEaXNwbGF5VGV4dD5bMTg2XTwvRGlzcGxheVRleHQ+PHJlY29y
ZD48cmVjLW51bWJlcj4xNDE2PC9yZWMtbnVtYmVyPjxmb3JlaWduLWtleXM+PGtleSBhcHA9IkVO
IiBkYi1pZD0idmZ6djJ6djBoYWV6eG9lcmV2M3B3Znd4ZWRlZXJwMDUwZWRmIiB0aW1lc3RhbXA9
IjE0MzI1NjMwNTQiPjE0MTY8L2tleT48L2ZvcmVpZ24ta2V5cz48cmVmLXR5cGUgbmFtZT0iSm91
cm5hbCBBcnRpY2xlIj4xNzwvcmVmLXR5cGU+PGNvbnRyaWJ1dG9ycz48YXV0aG9ycz48YXV0aG9y
Pk5lbHNvbiwgRC4gTS48L2F1dGhvcj48YXV0aG9yPkdsYXdlLCBBLiBKLjwvYXV0aG9yPjxhdXRo
b3I+TGFiZWRhLCBELiBQLjwvYXV0aG9yPjxhdXRob3I+Q2FubiwgSS4gSy4gTy48L2F1dGhvcj48
YXV0aG9yPk1hY2tpZSwgUi4gSS48L2F1dGhvcj48L2F1dGhvcnM+PC9jb250cmlidXRvcnM+PHRp
dGxlcz48dGl0bGU+UGFlbmliYWNpbGx1cyB0dW5kcmFlIHNwLiBub3YuIGFuZCBQYWVuaWJhY2ls
bHVzIHh5bGFuZXhlZGVucyBzcC4gbm92LiwgcHN5Y2hyb3RvbGVyYW50LCB4eWxhbi1kZWdyYWRp
bmcgYmFjdGVyaWEgZnJvbSBBbGFza2FuIHR1bmRyYTwvdGl0bGU+PHNlY29uZGFyeS10aXRsZT5J
bnRlcm5hdGlvbmFsIEpvdXJuYWwgb2YgU3lzdGVtYXRpYyBhbmQgRXZvbHV0aW9uYXJ5IE1pY3Jv
YmlvbG9neTwvc2Vjb25kYXJ5LXRpdGxlPjxhbHQtdGl0bGU+SW50LiBKLiBTeXN0LiBFdm9sLiBN
aWNyb2Jpb2wuPC9hbHQtdGl0bGU+PC90aXRsZXM+PHBlcmlvZGljYWw+PGZ1bGwtdGl0bGU+SW50
ZXJuYXRpb25hbCBKb3VybmFsIG9mIFN5c3RlbWF0aWMgYW5kIEV2b2x1dGlvbmFyeSBNaWNyb2Jp
b2xvZ3k8L2Z1bGwtdGl0bGU+PGFiYnItMT5JbnQuIEouIFN5c3QuIEV2b2wuIE1pY3JvYmlvbC48
L2FiYnItMT48L3BlcmlvZGljYWw+PGFsdC1wZXJpb2RpY2FsPjxmdWxsLXRpdGxlPkludGVybmF0
aW9uYWwgSm91cm5hbCBvZiBTeXN0ZW1hdGljIGFuZCBFdm9sdXRpb25hcnkgTWljcm9iaW9sb2d5
PC9mdWxsLXRpdGxlPjxhYmJyLTE+SW50LiBKLiBTeXN0LiBFdm9sLiBNaWNyb2Jpb2wuPC9hYmJy
LTE+PC9hbHQtcGVyaW9kaWNhbD48cGFnZXM+MTcwOC0xNzE0PC9wYWdlcz48dm9sdW1lPjU5PC92
b2x1bWU+PG51bWJlcj43PC9udW1iZXI+PGtleXdvcmRzPjxrZXl3b3JkPjIsMyBidXRhbmVkaW9s
PC9rZXl3b3JkPjxrZXl3b3JkPmFjZXRpYyBhY2lkPC9rZXl3b3JkPjxrZXl3b3JkPmFsY29ob2w8
L2tleXdvcmQ+PGtleXdvcmQ+YXJhYmlub3NlPC9rZXl3b3JkPjxrZXl3b3JkPmJhY3RlcmlhbCBE
TkE8L2tleXdvcmQ+PGtleXdvcmQ+Y2F0YWxhc2U8L2tleXdvcmQ+PGtleXdvcmQ+ZmF0dHkgYWNp
ZDwva2V5d29yZD48a2V5d29yZD5nbHVjb25pYyBhY2lkPC9rZXl3b3JkPjxrZXl3b3JkPmdsdWNv
c2U8L2tleXdvcmQ+PGtleXdvcmQ+Z2x5Y29nZW48L2tleXdvcmQ+PGtleXdvcmQ+bWVuYXF1aW5v
bmU8L2tleXdvcmQ+PGtleXdvcmQ+bWVuYXF1aW5vbmUgNzwva2V5d29yZD48a2V5d29yZD5uaXRy
YXRlPC9rZXl3b3JkPjxrZXl3b3JkPm5pdHJpdGU8L2tleXdvcmQ+PGtleXdvcmQ+b3hpZG9yZWR1
Y3Rhc2U8L2tleXdvcmQ+PGtleXdvcmQ+Uk5BIDE2Uzwva2V5d29yZD48a2V5d29yZD51bmNsYXNz
aWZpZWQgZHJ1Zzwva2V5d29yZD48a2V5d29yZD54eWxhbjwva2V5d29yZD48a2V5d29yZD5hcnRp
Y2xlPC9rZXl3b3JkPjxrZXl3b3JkPmJhY3RlcmlhbCBtZXRhYm9saXNtPC9rZXl3b3JkPjxrZXl3
b3JkPmJhY3RlcmlhbCBzdHJhaW48L2tleXdvcmQ+PGtleXdvcmQ+YmFjdGVyaXVtIGlkZW50aWZp
Y2F0aW9uPC9rZXl3b3JkPjxrZXl3b3JkPmJhY3Rlcml1bSBpc29sYXRpb248L2tleXdvcmQ+PGtl
eXdvcmQ+Y29udHJvbGxlZCBzdHVkeTwva2V5d29yZD48a2V5d29yZD5ETkEgY29udGVudDwva2V5
d29yZD48a2V5d29yZD5ETkEgRE5BIGh5YnJpZGl6YXRpb248L2tleXdvcmQ+PGtleXdvcmQ+ZmVy
bWVudGF0aW9uPC9rZXl3b3JkPjxrZXl3b3JkPmdlbm90eXBlPC9rZXl3b3JkPjxrZXl3b3JkPm1v
bGVjdWxhciBwaHlsb2dlbnk8L2tleXdvcmQ+PGtleXdvcmQ+bmV3IHNwZWNpZXM8L2tleXdvcmQ+
PGtleXdvcmQ+bm9uaHVtYW48L2tleXdvcmQ+PGtleXdvcmQ+bnVjbGVvdGlkZSBzZXF1ZW5jZTwv
a2V5d29yZD48a2V5d29yZD5QYWVuaWJhY2lsbHVzPC9rZXl3b3JkPjxrZXl3b3JkPlBhZW5pYmFj
aWxsdXMgYW15bG9seXRpY3VzPC9rZXl3b3JkPjxrZXl3b3JkPlBhZW5pYmFjaWxsdXMgdHVuZHJh
ZTwva2V5d29yZD48a2V5d29yZD5QYWVuaWJhY2lsbHVzIHh5bGFuZXhlZGVuczwva2V5d29yZD48
a2V5d29yZD5waGVub3R5cGU8L2tleXdvcmQ+PGtleXdvcmQ+cHJpb3JpdHkgam91cm5hbDwva2V5
d29yZD48a2V5d29yZD5wc3ljaHJvcGhpbGljIGJhY3Rlcml1bTwva2V5d29yZD48a2V5d29yZD5S
TkEgc2VxdWVuY2U8L2tleXdvcmQ+PGtleXdvcmQ+c2VxdWVuY2UgaG9tb2xvZ3k8L2tleXdvcmQ+
PGtleXdvcmQ+c29pbCBtaWNyb2Zsb3JhPC9rZXl3b3JkPjxrZXl3b3JkPnN0cmFpbiBkaWZmZXJl
bmNlPC9rZXl3b3JkPjxrZXl3b3JkPnR1bmRyYTwva2V5d29yZD48a2V5d29yZD50eXBlIHN0cmFp
bjwva2V5d29yZD48a2V5d29yZD5Vbml0ZWQgU3RhdGVzPC9rZXl3b3JkPjxrZXl3b3JkPmNsYXNz
aWZpY2F0aW9uPC9rZXl3b3JkPjxrZXl3b3JkPmNvbGQ8L2tleXdvcmQ+PGtleXdvcmQ+RE5BIGJh
c2UgY29tcG9zaXRpb248L2tleXdvcmQ+PGtleXdvcmQ+RE5BIHNlcXVlbmNlPC9rZXl3b3JkPjxr
ZXl3b3JkPmVuZG9zcG9yZS1mb3JtaW5nIHJvZHMgYW5kIGNvY2NpPC9rZXl3b3JkPjxrZXl3b3Jk
PmdlbmV0aWNzPC9rZXl3b3JkPjxrZXl3b3JkPmlzb2xhdGlvbiBhbmQgcHVyaWZpY2F0aW9uPC9r
ZXl3b3JkPjxrZXl3b3JkPm1ldGFib2xpc208L2tleXdvcmQ+PGtleXdvcmQ+bWljcm9iaW9sb2d5
PC9rZXl3b3JkPjxrZXl3b3JkPm1vbGVjdWxhciBnZW5ldGljczwva2V5d29yZD48a2V5d29yZD5u
dWNsZWljIGFjaWQgaHlicmlkaXphdGlvbjwva2V5d29yZD48a2V5d29yZD5waHlsb2dlbnk8L2tl
eXdvcmQ+PGtleXdvcmQ+cGh5c2lvbG9neTwva2V5d29yZD48a2V5d29yZD5STkEgZ2VuZTwva2V5
d29yZD48a2V5d29yZD5zcGVjaWVzIGRpZmZlcmVuY2U8L2tleXdvcmQ+PGtleXdvcmQ+QWxhc2th
PC9rZXl3b3JkPjxrZXl3b3JkPkJhY3RlcmlhbCBUeXBpbmcgVGVjaG5pcXVlczwva2V5d29yZD48
a2V5d29yZD5CYXNlIENvbXBvc2l0aW9uPC9rZXl3b3JkPjxrZXl3b3JkPkNvbGQgVGVtcGVyYXR1
cmU8L2tleXdvcmQ+PGtleXdvcmQ+RE5BLCBCYWN0ZXJpYWw8L2tleXdvcmQ+PGtleXdvcmQ+RmF0
dHkgQWNpZHM8L2tleXdvcmQ+PGtleXdvcmQ+R2VuZXMsIHJSTkE8L2tleXdvcmQ+PGtleXdvcmQ+
R3JhbS1Qb3NpdGl2ZSBFbmRvc3BvcmUtRm9ybWluZyBSb2RzPC9rZXl3b3JkPjxrZXl3b3JkPk1v
bGVjdWxhciBTZXF1ZW5jZSBEYXRhPC9rZXl3b3JkPjxrZXl3b3JkPlJOQSwgUmlib3NvbWFsLCAx
NlM8L2tleXdvcmQ+PGtleXdvcmQ+U2VxdWVuY2UgQW5hbHlzaXMsIEROQTwva2V5d29yZD48a2V5
d29yZD5Tb2lsIE1pY3JvYmlvbG9neTwva2V5d29yZD48a2V5d29yZD5TcGVjaWVzIFNwZWNpZmlj
aXR5PC9rZXl3b3JkPjxrZXl3b3JkPlh5bGFuczwva2V5d29yZD48L2tleXdvcmRzPjxkYXRlcz48
eWVhcj4yMDA5PC95ZWFyPjwvZGF0ZXM+PHVybHM+PHJlbGF0ZWQtdXJscz48dXJsPmh0dHA6Ly93
d3cuc2NvcHVzLmNvbS9pbndhcmQvcmVjb3JkLnVybD9laWQ9Mi1zMi4wLTY5NDQ5MTA0MTU4JmFt
cDtwYXJ0bmVySUQ9NDAmYW1wO21kNT0zNGI2MDNhNDdiMTNjMzJkMzIzMzk5OWM2YWY1MjFhZjwv
dXJsPjx1cmw+aHR0cDovL2lqcy5zZ21qb3VybmFscy5vcmcvY29udGVudC81OS83LzE3MDguZnVs
bC5wZGY8L3VybD48L3JlbGF0ZWQtdXJscz48L3VybHM+PGVsZWN0cm9uaWMtcmVzb3VyY2UtbnVt
PjEwLjEwOTkvaWpzLjAuMDA0NTcyLTA8L2VsZWN0cm9uaWMtcmVzb3VyY2UtbnVtPjxyZW1vdGUt
ZGF0YWJhc2UtbmFtZT5TY29wdXM8L3JlbW90ZS1kYXRhYmFzZS1uYW1lPjxsYW5ndWFnZT5Fbmds
aXNoPC9sYW5ndWFnZT48L3JlY29yZD48L0NpdGU+PC9FbmROb3RlPgB=
</w:fldData>
              </w:fldChar>
            </w:r>
            <w:r w:rsidR="00E45B30">
              <w:instrText xml:space="preserve"> ADDIN EN.CITE </w:instrText>
            </w:r>
            <w:r w:rsidR="00E45B30">
              <w:fldChar w:fldCharType="begin">
                <w:fldData xml:space="preserve">PEVuZE5vdGU+PENpdGU+PEF1dGhvcj5OZWxzb248L0F1dGhvcj48WWVhcj4yMDA5PC9ZZWFyPjxS
ZWNOdW0+MTQxNjwvUmVjTnVtPjxEaXNwbGF5VGV4dD5bMTg2XTwvRGlzcGxheVRleHQ+PHJlY29y
ZD48cmVjLW51bWJlcj4xNDE2PC9yZWMtbnVtYmVyPjxmb3JlaWduLWtleXM+PGtleSBhcHA9IkVO
IiBkYi1pZD0idmZ6djJ6djBoYWV6eG9lcmV2M3B3Znd4ZWRlZXJwMDUwZWRmIiB0aW1lc3RhbXA9
IjE0MzI1NjMwNTQiPjE0MTY8L2tleT48L2ZvcmVpZ24ta2V5cz48cmVmLXR5cGUgbmFtZT0iSm91
cm5hbCBBcnRpY2xlIj4xNzwvcmVmLXR5cGU+PGNvbnRyaWJ1dG9ycz48YXV0aG9ycz48YXV0aG9y
Pk5lbHNvbiwgRC4gTS48L2F1dGhvcj48YXV0aG9yPkdsYXdlLCBBLiBKLjwvYXV0aG9yPjxhdXRo
b3I+TGFiZWRhLCBELiBQLjwvYXV0aG9yPjxhdXRob3I+Q2FubiwgSS4gSy4gTy48L2F1dGhvcj48
YXV0aG9yPk1hY2tpZSwgUi4gSS48L2F1dGhvcj48L2F1dGhvcnM+PC9jb250cmlidXRvcnM+PHRp
dGxlcz48dGl0bGU+UGFlbmliYWNpbGx1cyB0dW5kcmFlIHNwLiBub3YuIGFuZCBQYWVuaWJhY2ls
bHVzIHh5bGFuZXhlZGVucyBzcC4gbm92LiwgcHN5Y2hyb3RvbGVyYW50LCB4eWxhbi1kZWdyYWRp
bmcgYmFjdGVyaWEgZnJvbSBBbGFza2FuIHR1bmRyYTwvdGl0bGU+PHNlY29uZGFyeS10aXRsZT5J
bnRlcm5hdGlvbmFsIEpvdXJuYWwgb2YgU3lzdGVtYXRpYyBhbmQgRXZvbHV0aW9uYXJ5IE1pY3Jv
YmlvbG9neTwvc2Vjb25kYXJ5LXRpdGxlPjxhbHQtdGl0bGU+SW50LiBKLiBTeXN0LiBFdm9sLiBN
aWNyb2Jpb2wuPC9hbHQtdGl0bGU+PC90aXRsZXM+PHBlcmlvZGljYWw+PGZ1bGwtdGl0bGU+SW50
ZXJuYXRpb25hbCBKb3VybmFsIG9mIFN5c3RlbWF0aWMgYW5kIEV2b2x1dGlvbmFyeSBNaWNyb2Jp
b2xvZ3k8L2Z1bGwtdGl0bGU+PGFiYnItMT5JbnQuIEouIFN5c3QuIEV2b2wuIE1pY3JvYmlvbC48
L2FiYnItMT48L3BlcmlvZGljYWw+PGFsdC1wZXJpb2RpY2FsPjxmdWxsLXRpdGxlPkludGVybmF0
aW9uYWwgSm91cm5hbCBvZiBTeXN0ZW1hdGljIGFuZCBFdm9sdXRpb25hcnkgTWljcm9iaW9sb2d5
PC9mdWxsLXRpdGxlPjxhYmJyLTE+SW50LiBKLiBTeXN0LiBFdm9sLiBNaWNyb2Jpb2wuPC9hYmJy
LTE+PC9hbHQtcGVyaW9kaWNhbD48cGFnZXM+MTcwOC0xNzE0PC9wYWdlcz48dm9sdW1lPjU5PC92
b2x1bWU+PG51bWJlcj43PC9udW1iZXI+PGtleXdvcmRzPjxrZXl3b3JkPjIsMyBidXRhbmVkaW9s
PC9rZXl3b3JkPjxrZXl3b3JkPmFjZXRpYyBhY2lkPC9rZXl3b3JkPjxrZXl3b3JkPmFsY29ob2w8
L2tleXdvcmQ+PGtleXdvcmQ+YXJhYmlub3NlPC9rZXl3b3JkPjxrZXl3b3JkPmJhY3RlcmlhbCBE
TkE8L2tleXdvcmQ+PGtleXdvcmQ+Y2F0YWxhc2U8L2tleXdvcmQ+PGtleXdvcmQ+ZmF0dHkgYWNp
ZDwva2V5d29yZD48a2V5d29yZD5nbHVjb25pYyBhY2lkPC9rZXl3b3JkPjxrZXl3b3JkPmdsdWNv
c2U8L2tleXdvcmQ+PGtleXdvcmQ+Z2x5Y29nZW48L2tleXdvcmQ+PGtleXdvcmQ+bWVuYXF1aW5v
bmU8L2tleXdvcmQ+PGtleXdvcmQ+bWVuYXF1aW5vbmUgNzwva2V5d29yZD48a2V5d29yZD5uaXRy
YXRlPC9rZXl3b3JkPjxrZXl3b3JkPm5pdHJpdGU8L2tleXdvcmQ+PGtleXdvcmQ+b3hpZG9yZWR1
Y3Rhc2U8L2tleXdvcmQ+PGtleXdvcmQ+Uk5BIDE2Uzwva2V5d29yZD48a2V5d29yZD51bmNsYXNz
aWZpZWQgZHJ1Zzwva2V5d29yZD48a2V5d29yZD54eWxhbjwva2V5d29yZD48a2V5d29yZD5hcnRp
Y2xlPC9rZXl3b3JkPjxrZXl3b3JkPmJhY3RlcmlhbCBtZXRhYm9saXNtPC9rZXl3b3JkPjxrZXl3
b3JkPmJhY3RlcmlhbCBzdHJhaW48L2tleXdvcmQ+PGtleXdvcmQ+YmFjdGVyaXVtIGlkZW50aWZp
Y2F0aW9uPC9rZXl3b3JkPjxrZXl3b3JkPmJhY3Rlcml1bSBpc29sYXRpb248L2tleXdvcmQ+PGtl
eXdvcmQ+Y29udHJvbGxlZCBzdHVkeTwva2V5d29yZD48a2V5d29yZD5ETkEgY29udGVudDwva2V5
d29yZD48a2V5d29yZD5ETkEgRE5BIGh5YnJpZGl6YXRpb248L2tleXdvcmQ+PGtleXdvcmQ+ZmVy
bWVudGF0aW9uPC9rZXl3b3JkPjxrZXl3b3JkPmdlbm90eXBlPC9rZXl3b3JkPjxrZXl3b3JkPm1v
bGVjdWxhciBwaHlsb2dlbnk8L2tleXdvcmQ+PGtleXdvcmQ+bmV3IHNwZWNpZXM8L2tleXdvcmQ+
PGtleXdvcmQ+bm9uaHVtYW48L2tleXdvcmQ+PGtleXdvcmQ+bnVjbGVvdGlkZSBzZXF1ZW5jZTwv
a2V5d29yZD48a2V5d29yZD5QYWVuaWJhY2lsbHVzPC9rZXl3b3JkPjxrZXl3b3JkPlBhZW5pYmFj
aWxsdXMgYW15bG9seXRpY3VzPC9rZXl3b3JkPjxrZXl3b3JkPlBhZW5pYmFjaWxsdXMgdHVuZHJh
ZTwva2V5d29yZD48a2V5d29yZD5QYWVuaWJhY2lsbHVzIHh5bGFuZXhlZGVuczwva2V5d29yZD48
a2V5d29yZD5waGVub3R5cGU8L2tleXdvcmQ+PGtleXdvcmQ+cHJpb3JpdHkgam91cm5hbDwva2V5
d29yZD48a2V5d29yZD5wc3ljaHJvcGhpbGljIGJhY3Rlcml1bTwva2V5d29yZD48a2V5d29yZD5S
TkEgc2VxdWVuY2U8L2tleXdvcmQ+PGtleXdvcmQ+c2VxdWVuY2UgaG9tb2xvZ3k8L2tleXdvcmQ+
PGtleXdvcmQ+c29pbCBtaWNyb2Zsb3JhPC9rZXl3b3JkPjxrZXl3b3JkPnN0cmFpbiBkaWZmZXJl
bmNlPC9rZXl3b3JkPjxrZXl3b3JkPnR1bmRyYTwva2V5d29yZD48a2V5d29yZD50eXBlIHN0cmFp
bjwva2V5d29yZD48a2V5d29yZD5Vbml0ZWQgU3RhdGVzPC9rZXl3b3JkPjxrZXl3b3JkPmNsYXNz
aWZpY2F0aW9uPC9rZXl3b3JkPjxrZXl3b3JkPmNvbGQ8L2tleXdvcmQ+PGtleXdvcmQ+RE5BIGJh
c2UgY29tcG9zaXRpb248L2tleXdvcmQ+PGtleXdvcmQ+RE5BIHNlcXVlbmNlPC9rZXl3b3JkPjxr
ZXl3b3JkPmVuZG9zcG9yZS1mb3JtaW5nIHJvZHMgYW5kIGNvY2NpPC9rZXl3b3JkPjxrZXl3b3Jk
PmdlbmV0aWNzPC9rZXl3b3JkPjxrZXl3b3JkPmlzb2xhdGlvbiBhbmQgcHVyaWZpY2F0aW9uPC9r
ZXl3b3JkPjxrZXl3b3JkPm1ldGFib2xpc208L2tleXdvcmQ+PGtleXdvcmQ+bWljcm9iaW9sb2d5
PC9rZXl3b3JkPjxrZXl3b3JkPm1vbGVjdWxhciBnZW5ldGljczwva2V5d29yZD48a2V5d29yZD5u
dWNsZWljIGFjaWQgaHlicmlkaXphdGlvbjwva2V5d29yZD48a2V5d29yZD5waHlsb2dlbnk8L2tl
eXdvcmQ+PGtleXdvcmQ+cGh5c2lvbG9neTwva2V5d29yZD48a2V5d29yZD5STkEgZ2VuZTwva2V5
d29yZD48a2V5d29yZD5zcGVjaWVzIGRpZmZlcmVuY2U8L2tleXdvcmQ+PGtleXdvcmQ+QWxhc2th
PC9rZXl3b3JkPjxrZXl3b3JkPkJhY3RlcmlhbCBUeXBpbmcgVGVjaG5pcXVlczwva2V5d29yZD48
a2V5d29yZD5CYXNlIENvbXBvc2l0aW9uPC9rZXl3b3JkPjxrZXl3b3JkPkNvbGQgVGVtcGVyYXR1
cmU8L2tleXdvcmQ+PGtleXdvcmQ+RE5BLCBCYWN0ZXJpYWw8L2tleXdvcmQ+PGtleXdvcmQ+RmF0
dHkgQWNpZHM8L2tleXdvcmQ+PGtleXdvcmQ+R2VuZXMsIHJSTkE8L2tleXdvcmQ+PGtleXdvcmQ+
R3JhbS1Qb3NpdGl2ZSBFbmRvc3BvcmUtRm9ybWluZyBSb2RzPC9rZXl3b3JkPjxrZXl3b3JkPk1v
bGVjdWxhciBTZXF1ZW5jZSBEYXRhPC9rZXl3b3JkPjxrZXl3b3JkPlJOQSwgUmlib3NvbWFsLCAx
NlM8L2tleXdvcmQ+PGtleXdvcmQ+U2VxdWVuY2UgQW5hbHlzaXMsIEROQTwva2V5d29yZD48a2V5
d29yZD5Tb2lsIE1pY3JvYmlvbG9neTwva2V5d29yZD48a2V5d29yZD5TcGVjaWVzIFNwZWNpZmlj
aXR5PC9rZXl3b3JkPjxrZXl3b3JkPlh5bGFuczwva2V5d29yZD48L2tleXdvcmRzPjxkYXRlcz48
eWVhcj4yMDA5PC95ZWFyPjwvZGF0ZXM+PHVybHM+PHJlbGF0ZWQtdXJscz48dXJsPmh0dHA6Ly93
d3cuc2NvcHVzLmNvbS9pbndhcmQvcmVjb3JkLnVybD9laWQ9Mi1zMi4wLTY5NDQ5MTA0MTU4JmFt
cDtwYXJ0bmVySUQ9NDAmYW1wO21kNT0zNGI2MDNhNDdiMTNjMzJkMzIzMzk5OWM2YWY1MjFhZjwv
dXJsPjx1cmw+aHR0cDovL2lqcy5zZ21qb3VybmFscy5vcmcvY29udGVudC81OS83LzE3MDguZnVs
bC5wZGY8L3VybD48L3JlbGF0ZWQtdXJscz48L3VybHM+PGVsZWN0cm9uaWMtcmVzb3VyY2UtbnVt
PjEwLjEwOTkvaWpzLjAuMDA0NTcyLTA8L2VsZWN0cm9uaWMtcmVzb3VyY2UtbnVtPjxyZW1vdGUt
ZGF0YWJhc2UtbmFtZT5TY29wdXM8L3JlbW90ZS1kYXRhYmFzZS1uYW1lPjxsYW5ndWFnZT5Fbmds
aXNoPC9s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86]</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uricensis</w:t>
            </w:r>
            <w:proofErr w:type="spellEnd"/>
          </w:p>
          <w:p w:rsidR="0097605A" w:rsidRPr="00DF6960" w:rsidRDefault="0097605A" w:rsidP="00112F3F">
            <w:pPr>
              <w:rPr>
                <w:color w:val="000000"/>
              </w:rPr>
            </w:pPr>
          </w:p>
          <w:p w:rsidR="0097605A" w:rsidRPr="00DF6960" w:rsidRDefault="0097605A" w:rsidP="00112F3F">
            <w:pPr>
              <w:rPr>
                <w:color w:val="000000"/>
              </w:rPr>
            </w:pPr>
          </w:p>
          <w:p w:rsidR="0097605A" w:rsidRPr="00DF6960" w:rsidRDefault="0097605A" w:rsidP="00112F3F">
            <w:pPr>
              <w:rPr>
                <w:color w:val="000000"/>
              </w:rPr>
            </w:pPr>
            <w:r w:rsidRPr="00DF6960">
              <w:rPr>
                <w:color w:val="000000"/>
              </w:rPr>
              <w:t xml:space="preserve">P. </w:t>
            </w:r>
            <w:proofErr w:type="spellStart"/>
            <w:r w:rsidRPr="00DF6960">
              <w:rPr>
                <w:color w:val="000000"/>
              </w:rPr>
              <w:t>tylopili</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p w:rsidR="0097605A" w:rsidRPr="00DF6960" w:rsidRDefault="0097605A" w:rsidP="00112F3F">
            <w:pPr>
              <w:rPr>
                <w:color w:val="000000"/>
              </w:rPr>
            </w:pPr>
          </w:p>
          <w:p w:rsidR="0097605A" w:rsidRPr="00DF6960" w:rsidRDefault="0097605A" w:rsidP="00112F3F">
            <w:pPr>
              <w:rPr>
                <w:color w:val="000000"/>
              </w:rPr>
            </w:pPr>
          </w:p>
          <w:p w:rsidR="0097605A" w:rsidRPr="00DF6960" w:rsidRDefault="0097605A" w:rsidP="00112F3F">
            <w:pPr>
              <w:rPr>
                <w:color w:val="000000"/>
              </w:rPr>
            </w:pPr>
            <w:proofErr w:type="spellStart"/>
            <w:r w:rsidRPr="00DF6960">
              <w:rPr>
                <w:color w:val="000000"/>
              </w:rPr>
              <w:t>Chitinase</w:t>
            </w:r>
            <w:proofErr w:type="spellEnd"/>
          </w:p>
        </w:tc>
        <w:tc>
          <w:tcPr>
            <w:tcW w:w="1246" w:type="dxa"/>
            <w:tcBorders>
              <w:top w:val="nil"/>
              <w:left w:val="nil"/>
              <w:bottom w:val="nil"/>
              <w:right w:val="nil"/>
            </w:tcBorders>
          </w:tcPr>
          <w:p w:rsidR="0097605A" w:rsidRPr="00DF6960" w:rsidRDefault="0097605A" w:rsidP="00112F3F">
            <w:pPr>
              <w:rPr>
                <w:lang w:val="fr-CA"/>
              </w:rPr>
            </w:pPr>
            <w:r w:rsidRPr="00DF6960">
              <w:fldChar w:fldCharType="begin"/>
            </w:r>
            <w:r w:rsidR="00E45B30">
              <w:instrText xml:space="preserve"> ADDIN EN.CITE &lt;EndNote&gt;&lt;Cite&gt;&lt;Author&gt;Bosshard&lt;/Author&gt;&lt;Year&gt;2002&lt;/Year&gt;&lt;RecNum&gt;3231&lt;/RecNum&gt;&lt;DisplayText&gt;[187]&lt;/DisplayText&gt;&lt;record&gt;&lt;rec-number&gt;3231&lt;/rec-number&gt;&lt;foreign-keys&gt;&lt;key app="EN" db-id="vfzv2zv0haezxoerev3pwfwxedeerp050edf" timestamp="1439231867"&gt;3231&lt;/key&gt;&lt;/foreign-keys&gt;&lt;ref-type name="Journal Article"&gt;17&lt;/ref-type&gt;&lt;contributors&gt;&lt;authors&gt;&lt;author&gt;Bosshard, Philipp P&lt;/author&gt;&lt;author&gt;Zbinden, Reinhard&lt;/author&gt;&lt;author&gt;Altwegg, Martin&lt;/author&gt;&lt;/authors&gt;&lt;/contributors&gt;&lt;titles&gt;&lt;title&gt;Paenibacillus turicensis sp. nov., a novel bacterium harbouring heterogeneities between 16S rRNA genes&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2241-2249&lt;/pages&gt;&lt;volume&gt;52&lt;/volume&gt;&lt;number&gt;6&lt;/number&gt;&lt;dates&gt;&lt;year&gt;2002&lt;/year&gt;&lt;/dates&gt;&lt;isbn&gt;1466-5026&lt;/isbn&gt;&lt;urls&gt;&lt;/urls&gt;&lt;/record&gt;&lt;/Cite&gt;&lt;/EndNote&gt;</w:instrText>
            </w:r>
            <w:r w:rsidRPr="00DF6960">
              <w:fldChar w:fldCharType="separate"/>
            </w:r>
            <w:r w:rsidR="00E45B30">
              <w:rPr>
                <w:noProof/>
              </w:rPr>
              <w:t>[187]</w:t>
            </w:r>
            <w:r w:rsidRPr="00DF6960">
              <w:fldChar w:fldCharType="end"/>
            </w:r>
          </w:p>
          <w:p w:rsidR="0097605A" w:rsidRPr="00DF6960" w:rsidRDefault="0097605A" w:rsidP="00E45B30">
            <w:r w:rsidRPr="00DF6960">
              <w:fldChar w:fldCharType="begin">
                <w:fldData xml:space="preserve">PEVuZE5vdGU+PENpdGU+PEF1dGhvcj5LdWlzaWVuZTwvQXV0aG9yPjxZZWFyPjIwMDg8L1llYXI+
PFJlY051bT4xNjE5PC9SZWNOdW0+PERpc3BsYXlUZXh0PlsxODhdPC9EaXNwbGF5VGV4dD48cmVj
b3JkPjxyZWMtbnVtYmVyPjE2MTk8L3JlYy1udW1iZXI+PGZvcmVpZ24ta2V5cz48a2V5IGFwcD0i
RU4iIGRiLWlkPSJ2Znp2Mnp2MGhhZXp4b2VyZXYzcHdmd3hlZGVlcnAwNTBlZGYiIHRpbWVzdGFt
cD0iMTQzMjU2MzA1NyI+MTYxOTwva2V5PjwvZm9yZWlnbi1rZXlzPjxyZWYtdHlwZSBuYW1lPSJK
b3VybmFsIEFydGljbGUiPjE3PC9yZWYtdHlwZT48Y29udHJpYnV0b3JzPjxhdXRob3JzPjxhdXRo
b3I+S3Vpc2llbmUsIE4uPC9hdXRob3I+PGF1dGhvcj5SYXVnYWxhcywgSi48L2F1dGhvcj48YXV0
aG9yPlNwcsO2ZXIsIEMuPC9hdXRob3I+PGF1dGhvcj5Lcm9wcGVuc3RlZHQsIFIuIE0uPC9hdXRo
b3I+PGF1dGhvcj5TdHVrbnl0ZSwgTS48L2F1dGhvcj48YXV0aG9yPkNoaXRhdmljaGl1cywgRC48
L2F1dGhvcj48L2F1dGhvcnM+PC9jb250cmlidXRvcnM+PHRpdGxlcz48dGl0bGU+UGFlbmliYWNp
bGx1cyB0eWxvcGlsaSBzcC5ub3YuLCBhIGNoaXRpbm9seXRpYyBiYWN0ZXJpdW0gaXNvbGF0ZWQg
ZnJvbSB0aGUgbXljb3JoaXpvc3BoZXJlIG9mIFR5bG9waWx1cyBmZWxsZXVzPC90aXRsZT48c2Vj
b25kYXJ5LXRpdGxlPkZvbGlhIE1pY3JvYmlvbG9naWNhPC9zZWNvbmRhcnktdGl0bGU+PGFsdC10
aXRsZT5Gb2xpYSBNaWNyb2Jpb2wuPC9hbHQtdGl0bGU+PC90aXRsZXM+PHBlcmlvZGljYWw+PGZ1
bGwtdGl0bGU+Rm9saWEgTWljcm9iaW9sb2dpY2E8L2Z1bGwtdGl0bGU+PGFiYnItMT5Gb2xpYSBN
aWNyb2Jpb2wuIChQcmFoYSk8L2FiYnItMT48YWJici0yPlByYWhhPC9hYmJyLTI+PC9wZXJpb2Rp
Y2FsPjxhbHQtcGVyaW9kaWNhbD48ZnVsbC10aXRsZT5Gb2xpYSBNaWNyb2Jpb2xvZ3k8L2Z1bGwt
dGl0bGU+PGFiYnItMT5Gb2xpYSBNaWNyb2Jpb2wuPC9hYmJyLTE+PC9hbHQtcGVyaW9kaWNhbD48
cGFnZXM+NDMzLTQzNzwvcGFnZXM+PHZvbHVtZT41Mzwvdm9sdW1lPjxudW1iZXI+NTwvbnVtYmVy
PjxrZXl3b3Jkcz48a2V5d29yZD5iYWN0ZXJpYWwgRE5BPC9rZXl3b3JkPjxrZXl3b3JkPmNoaXRp
bjwva2V5d29yZD48a2V5d29yZD5yaWJvc29tZSBETkE8L2tleXdvcmQ+PGtleXdvcmQ+Uk5BIDE2
Uzwva2V5d29yZD48a2V5d29yZD5hbmFlcm9iaWMgZ3Jvd3RoPC9rZXl3b3JkPjxrZXl3b3JkPmFy
dGljbGU8L2tleXdvcmQ+PGtleXdvcmQ+YmFjdGVyaXVtIGlkZW50aWZpY2F0aW9uPC9rZXl3b3Jk
PjxrZXl3b3JkPkJhc2lkaW9teWNldGVzPC9rZXl3b3JkPjxrZXl3b3JkPmNsYXNzaWZpY2F0aW9u
PC9rZXl3b3JkPjxrZXl3b3JkPkROQSBzZXF1ZW5jZTwva2V5d29yZD48a2V5d29yZD5lbmRvc3Bv
cmUtZm9ybWluZyByb2RzIGFuZCBjb2NjaTwva2V5d29yZD48a2V5d29yZD5nZW5ldGljczwva2V5
d29yZD48a2V5d29yZD5ncm93dGgsIGRldmVsb3BtZW50IGFuZCBhZ2luZzwva2V5d29yZD48a2V5
d29yZD5pc29sYXRpb24gYW5kIHB1cmlmaWNhdGlvbjwva2V5d29yZD48a2V5d29yZD5tZXRhYm9s
aXNtPC9rZXl3b3JkPjxrZXl3b3JkPm1pY3JvYmlvbG9neTwva2V5d29yZD48a2V5d29yZD5tb2xl
Y3VsYXIgZ2VuZXRpY3M8L2tleXdvcmQ+PGtleXdvcmQ+bnVjbGVpYyBhY2lkIGh5YnJpZGl6YXRp
b248L2tleXdvcmQ+PGtleXdvcmQ+cGh5bG9nZW55PC9rZXl3b3JkPjxrZXl3b3JkPnBoeXNpb2xv
Z3k8L2tleXdvcmQ+PGtleXdvcmQ+cGxhbnQgcm9vdDwva2V5d29yZD48a2V5d29yZD5STkEgZ2Vu
ZTwva2V5d29yZD48a2V5d29yZD5zcGVjaWVzIGRpZmZlcmVuY2U8L2tleXdvcmQ+PGtleXdvcmQ+
QW5hZXJvYmlvc2lzPC9rZXl3b3JkPjxrZXl3b3JkPkJhY3RlcmlhbCBUeXBpbmcgVGVjaG5pcXVl
czwva2V5d29yZD48a2V5d29yZD5CYXNpZGlvbXljb3RhPC9rZXl3b3JkPjxrZXl3b3JkPkROQSwg
QmFjdGVyaWFsPC9rZXl3b3JkPjxrZXl3b3JkPkROQSwgUmlib3NvbWFsPC9rZXl3b3JkPjxrZXl3
b3JkPkdlbmVzLCByUk5BPC9rZXl3b3JkPjxrZXl3b3JkPkdyYW0tUG9zaXRpdmUgRW5kb3Nwb3Jl
LUZvcm1pbmcgUm9kczwva2V5d29yZD48a2V5d29yZD5Nb2xlY3VsYXIgU2VxdWVuY2UgRGF0YTwv
a2V5d29yZD48a2V5d29yZD5QbGFudCBSb290czwva2V5d29yZD48a2V5d29yZD5STkEsIFJpYm9z
b21hbCwgMTZTPC9rZXl3b3JkPjxrZXl3b3JkPlNlcXVlbmNlIEFuYWx5c2lzLCBETkE8L2tleXdv
cmQ+PGtleXdvcmQ+U3BlY2llcyBTcGVjaWZpY2l0eTwva2V5d29yZD48a2V5d29yZD5CYWN0ZXJp
YSAobWljcm9vcmdhbmlzbXMpPC9rZXl3b3JkPjxrZXl3b3JkPkZ1bmdpPC9rZXl3b3JkPjxrZXl3
b3JkPlBhZW5pYmFjaWxsdXM8L2tleXdvcmQ+PGtleXdvcmQ+UGFlbmliYWNpbGx1cyBhbXlsb2x5
dGljdXM8L2tleXdvcmQ+PGtleXdvcmQ+UGFlbmliYWNpbGx1cyBwYWJ1bGk8L2tleXdvcmQ+PGtl
eXdvcmQ+UGFlbmliYWNpbGx1cyB4eWxhbmlseXRpY3VzPC9rZXl3b3JkPjxrZXl3b3JkPlR5bG9w
aWx1cyBmZWxsZXVzPC9rZXl3b3JkPjwva2V5d29yZHM+PGRhdGVzPjx5ZWFyPjIwMDg8L3llYXI+
PC9kYXRlcz48dXJscz48cmVsYXRlZC11cmxzPjx1cmw+aHR0cDovL3d3dy5zY29wdXMuY29tL2lu
d2FyZC9yZWNvcmQudXJsP2VpZD0yLXMyLjAtNTc2NDkyMTU5MDEmYW1wO3BhcnRuZXJJRD00MCZh
bXA7bWQ1PTI0Y2U5NjU1Y2UzYWVmZTM4MTFkOTVlMDdiNTFhZDNhPC91cmw+PHVybD5odHRwOi8v
ZG93bmxvYWQuc3ByaW5nZXIuY29tL3N0YXRpYy9wZGYvNTYvYXJ0JTI1M0ExMC4xMDA3JTI1MkZz
MTIyMjMtMDA4LTAwNjYtMi5wZGY/b3JpZ2luVXJsPWh0dHAlM0ElMkYlMkZsaW5rLnNwcmluZ2Vy
LmNvbSUyRmFydGljbGUlMkYxMC4xMDA3JTJGczEyMjIzLTAwOC0wMDY2LTImYW1wO3Rva2VuMj1l
eHA9MTQzNjU1NDEzMH5hY2w9JTJGc3RhdGljJTJGcGRmJTJGNTYlMkZhcnQlMjUyNTNBMTAuMTAw
NyUyNTI1MkZzMTIyMjMtMDA4LTAwNjYtMi5wZGYlM0ZvcmlnaW5VcmwlM0RodHRwJTI1M0ElMjUy
RiUyNTJGbGluay5zcHJpbmdlci5jb20lMjUyRmFydGljbGUlMjUyRjEwLjEwMDclMjUyRnMxMjIy
My0wMDgtMDA2Ni0yKn5obWFjPTk4OWM4OTBhMWM1ZmVkMmI2MGZmZmEyNTllOWViOWJmNDdiMzIw
MWEwZmE1OTg4NDZiYmNmNmI2NjJkNzliMjA8L3VybD48L3JlbGF0ZWQtdXJscz48L3VybHM+PGVs
ZWN0cm9uaWMtcmVzb3VyY2UtbnVtPjEwLjEwMDcvczEyMjIzLTAwOC0wMDY2LTI8L2VsZWN0cm9u
aWMtcmVzb3VyY2UtbnVtPjxyZW1vdGUtZGF0YWJhc2UtbmFtZT5TY29wdXM8L3JlbW90ZS1kYXRh
YmFzZS1uYW1lPjxsYW5ndWFnZT5FbmdsaXNoPC9sYW5ndWFnZT48L3JlY29yZD48L0NpdGU+PC9F
bmROb3RlPgB=
</w:fldData>
              </w:fldChar>
            </w:r>
            <w:r w:rsidR="00E45B30">
              <w:instrText xml:space="preserve"> ADDIN EN.CITE </w:instrText>
            </w:r>
            <w:r w:rsidR="00E45B30">
              <w:fldChar w:fldCharType="begin">
                <w:fldData xml:space="preserve">PEVuZE5vdGU+PENpdGU+PEF1dGhvcj5LdWlzaWVuZTwvQXV0aG9yPjxZZWFyPjIwMDg8L1llYXI+
PFJlY051bT4xNjE5PC9SZWNOdW0+PERpc3BsYXlUZXh0PlsxODhdPC9EaXNwbGF5VGV4dD48cmVj
b3JkPjxyZWMtbnVtYmVyPjE2MTk8L3JlYy1udW1iZXI+PGZvcmVpZ24ta2V5cz48a2V5IGFwcD0i
RU4iIGRiLWlkPSJ2Znp2Mnp2MGhhZXp4b2VyZXYzcHdmd3hlZGVlcnAwNTBlZGYiIHRpbWVzdGFt
cD0iMTQzMjU2MzA1NyI+MTYxOTwva2V5PjwvZm9yZWlnbi1rZXlzPjxyZWYtdHlwZSBuYW1lPSJK
b3VybmFsIEFydGljbGUiPjE3PC9yZWYtdHlwZT48Y29udHJpYnV0b3JzPjxhdXRob3JzPjxhdXRo
b3I+S3Vpc2llbmUsIE4uPC9hdXRob3I+PGF1dGhvcj5SYXVnYWxhcywgSi48L2F1dGhvcj48YXV0
aG9yPlNwcsO2ZXIsIEMuPC9hdXRob3I+PGF1dGhvcj5Lcm9wcGVuc3RlZHQsIFIuIE0uPC9hdXRo
b3I+PGF1dGhvcj5TdHVrbnl0ZSwgTS48L2F1dGhvcj48YXV0aG9yPkNoaXRhdmljaGl1cywgRC48
L2F1dGhvcj48L2F1dGhvcnM+PC9jb250cmlidXRvcnM+PHRpdGxlcz48dGl0bGU+UGFlbmliYWNp
bGx1cyB0eWxvcGlsaSBzcC5ub3YuLCBhIGNoaXRpbm9seXRpYyBiYWN0ZXJpdW0gaXNvbGF0ZWQg
ZnJvbSB0aGUgbXljb3JoaXpvc3BoZXJlIG9mIFR5bG9waWx1cyBmZWxsZXVzPC90aXRsZT48c2Vj
b25kYXJ5LXRpdGxlPkZvbGlhIE1pY3JvYmlvbG9naWNhPC9zZWNvbmRhcnktdGl0bGU+PGFsdC10
aXRsZT5Gb2xpYSBNaWNyb2Jpb2wuPC9hbHQtdGl0bGU+PC90aXRsZXM+PHBlcmlvZGljYWw+PGZ1
bGwtdGl0bGU+Rm9saWEgTWljcm9iaW9sb2dpY2E8L2Z1bGwtdGl0bGU+PGFiYnItMT5Gb2xpYSBN
aWNyb2Jpb2wuIChQcmFoYSk8L2FiYnItMT48YWJici0yPlByYWhhPC9hYmJyLTI+PC9wZXJpb2Rp
Y2FsPjxhbHQtcGVyaW9kaWNhbD48ZnVsbC10aXRsZT5Gb2xpYSBNaWNyb2Jpb2xvZ3k8L2Z1bGwt
dGl0bGU+PGFiYnItMT5Gb2xpYSBNaWNyb2Jpb2wuPC9hYmJyLTE+PC9hbHQtcGVyaW9kaWNhbD48
cGFnZXM+NDMzLTQzNzwvcGFnZXM+PHZvbHVtZT41Mzwvdm9sdW1lPjxudW1iZXI+NTwvbnVtYmVy
PjxrZXl3b3Jkcz48a2V5d29yZD5iYWN0ZXJpYWwgRE5BPC9rZXl3b3JkPjxrZXl3b3JkPmNoaXRp
bjwva2V5d29yZD48a2V5d29yZD5yaWJvc29tZSBETkE8L2tleXdvcmQ+PGtleXdvcmQ+Uk5BIDE2
Uzwva2V5d29yZD48a2V5d29yZD5hbmFlcm9iaWMgZ3Jvd3RoPC9rZXl3b3JkPjxrZXl3b3JkPmFy
dGljbGU8L2tleXdvcmQ+PGtleXdvcmQ+YmFjdGVyaXVtIGlkZW50aWZpY2F0aW9uPC9rZXl3b3Jk
PjxrZXl3b3JkPkJhc2lkaW9teWNldGVzPC9rZXl3b3JkPjxrZXl3b3JkPmNsYXNzaWZpY2F0aW9u
PC9rZXl3b3JkPjxrZXl3b3JkPkROQSBzZXF1ZW5jZTwva2V5d29yZD48a2V5d29yZD5lbmRvc3Bv
cmUtZm9ybWluZyByb2RzIGFuZCBjb2NjaTwva2V5d29yZD48a2V5d29yZD5nZW5ldGljczwva2V5
d29yZD48a2V5d29yZD5ncm93dGgsIGRldmVsb3BtZW50IGFuZCBhZ2luZzwva2V5d29yZD48a2V5
d29yZD5pc29sYXRpb24gYW5kIHB1cmlmaWNhdGlvbjwva2V5d29yZD48a2V5d29yZD5tZXRhYm9s
aXNtPC9rZXl3b3JkPjxrZXl3b3JkPm1pY3JvYmlvbG9neTwva2V5d29yZD48a2V5d29yZD5tb2xl
Y3VsYXIgZ2VuZXRpY3M8L2tleXdvcmQ+PGtleXdvcmQ+bnVjbGVpYyBhY2lkIGh5YnJpZGl6YXRp
b248L2tleXdvcmQ+PGtleXdvcmQ+cGh5bG9nZW55PC9rZXl3b3JkPjxrZXl3b3JkPnBoeXNpb2xv
Z3k8L2tleXdvcmQ+PGtleXdvcmQ+cGxhbnQgcm9vdDwva2V5d29yZD48a2V5d29yZD5STkEgZ2Vu
ZTwva2V5d29yZD48a2V5d29yZD5zcGVjaWVzIGRpZmZlcmVuY2U8L2tleXdvcmQ+PGtleXdvcmQ+
QW5hZXJvYmlvc2lzPC9rZXl3b3JkPjxrZXl3b3JkPkJhY3RlcmlhbCBUeXBpbmcgVGVjaG5pcXVl
czwva2V5d29yZD48a2V5d29yZD5CYXNpZGlvbXljb3RhPC9rZXl3b3JkPjxrZXl3b3JkPkROQSwg
QmFjdGVyaWFsPC9rZXl3b3JkPjxrZXl3b3JkPkROQSwgUmlib3NvbWFsPC9rZXl3b3JkPjxrZXl3
b3JkPkdlbmVzLCByUk5BPC9rZXl3b3JkPjxrZXl3b3JkPkdyYW0tUG9zaXRpdmUgRW5kb3Nwb3Jl
LUZvcm1pbmcgUm9kczwva2V5d29yZD48a2V5d29yZD5Nb2xlY3VsYXIgU2VxdWVuY2UgRGF0YTwv
a2V5d29yZD48a2V5d29yZD5QbGFudCBSb290czwva2V5d29yZD48a2V5d29yZD5STkEsIFJpYm9z
b21hbCwgMTZTPC9rZXl3b3JkPjxrZXl3b3JkPlNlcXVlbmNlIEFuYWx5c2lzLCBETkE8L2tleXdv
cmQ+PGtleXdvcmQ+U3BlY2llcyBTcGVjaWZpY2l0eTwva2V5d29yZD48a2V5d29yZD5CYWN0ZXJp
YSAobWljcm9vcmdhbmlzbXMpPC9rZXl3b3JkPjxrZXl3b3JkPkZ1bmdpPC9rZXl3b3JkPjxrZXl3
b3JkPlBhZW5pYmFjaWxsdXM8L2tleXdvcmQ+PGtleXdvcmQ+UGFlbmliYWNpbGx1cyBhbXlsb2x5
dGljdXM8L2tleXdvcmQ+PGtleXdvcmQ+UGFlbmliYWNpbGx1cyBwYWJ1bGk8L2tleXdvcmQ+PGtl
eXdvcmQ+UGFlbmliYWNpbGx1cyB4eWxhbmlseXRpY3VzPC9rZXl3b3JkPjxrZXl3b3JkPlR5bG9w
aWx1cyBmZWxsZXVzPC9rZXl3b3JkPjwva2V5d29yZHM+PGRhdGVzPjx5ZWFyPjIwMDg8L3llYXI+
PC9kYXRlcz48dXJscz48cmVsYXRlZC11cmxzPjx1cmw+aHR0cDovL3d3dy5zY29wdXMuY29tL2lu
d2FyZC9yZWNvcmQudXJsP2VpZD0yLXMyLjAtNTc2NDkyMTU5MDEmYW1wO3BhcnRuZXJJRD00MCZh
bXA7bWQ1PTI0Y2U5NjU1Y2UzYWVmZTM4MTFkOTVlMDdiNTFhZDNhPC91cmw+PHVybD5odHRwOi8v
ZG93bmxvYWQuc3ByaW5nZXIuY29tL3N0YXRpYy9wZGYvNTYvYXJ0JTI1M0ExMC4xMDA3JTI1MkZz
MTIyMjMtMDA4LTAwNjYtMi5wZGY/b3JpZ2luVXJsPWh0dHAlM0ElMkYlMkZsaW5rLnNwcmluZ2Vy
LmNvbSUyRmFydGljbGUlMkYxMC4xMDA3JTJGczEyMjIzLTAwOC0wMDY2LTImYW1wO3Rva2VuMj1l
eHA9MTQzNjU1NDEzMH5hY2w9JTJGc3RhdGljJTJGcGRmJTJGNTYlMkZhcnQlMjUyNTNBMTAuMTAw
NyUyNTI1MkZzMTIyMjMtMDA4LTAwNjYtMi5wZGYlM0ZvcmlnaW5VcmwlM0RodHRwJTI1M0ElMjUy
RiUyNTJGbGluay5zcHJpbmdlci5jb20lMjUyRmFydGljbGUlMjUyRjEwLjEwMDclMjUyRnMxMjIy
My0wMDgtMDA2Ni0yKn5obWFjPTk4OWM4OTBhMWM1ZmVkMmI2MGZmZmEyNTllOWViOWJmNDdiMzIw
MWEwZmE1OTg4NDZiYmNmNmI2NjJkNzliMjA8L3VybD48L3JlbGF0ZWQtdXJscz48L3VybHM+PGVs
ZWN0cm9uaWMtcmVzb3VyY2UtbnVtPjEwLjEwMDcvczEyMjIzLTAwOC0wMDY2LTI8L2VsZWN0cm9u
aWMtcmVzb3VyY2UtbnVtPjxyZW1vdGUtZGF0YWJhc2UtbmFtZT5TY29wdXM8L3JlbW90ZS1kYXRh
YmFzZS1uYW1lPjxsYW5ndWFnZT5FbmdsaXNoPC9sYW5ndWFnZT48L3JlY29yZD48L0NpdGU+PC9F
bmROb3RlPgB=
</w:fldData>
              </w:fldChar>
            </w:r>
            <w:r w:rsidR="00E45B30">
              <w:instrText xml:space="preserve"> ADDIN EN.CITE.DATA </w:instrText>
            </w:r>
            <w:r w:rsidR="00E45B30">
              <w:fldChar w:fldCharType="end"/>
            </w:r>
            <w:r w:rsidRPr="00DF6960">
              <w:fldChar w:fldCharType="separate"/>
            </w:r>
            <w:r w:rsidR="00E45B30">
              <w:rPr>
                <w:noProof/>
              </w:rPr>
              <w:t>[188]</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yphae</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alkaline phosphatase, esterase (C4), esterase lipase (C8), leucine </w:t>
            </w:r>
            <w:proofErr w:type="spellStart"/>
            <w:r w:rsidRPr="00DF6960">
              <w:rPr>
                <w:color w:val="000000"/>
              </w:rPr>
              <w:t>arylamidase</w:t>
            </w:r>
            <w:proofErr w:type="spellEnd"/>
            <w:r w:rsidRPr="00DF6960">
              <w:rPr>
                <w:color w:val="000000"/>
              </w:rPr>
              <w:t xml:space="preserve">, valine </w:t>
            </w:r>
            <w:proofErr w:type="spellStart"/>
            <w:r w:rsidRPr="00DF6960">
              <w:rPr>
                <w:color w:val="000000"/>
              </w:rPr>
              <w:t>arylamidase</w:t>
            </w:r>
            <w:proofErr w:type="spellEnd"/>
            <w:r w:rsidRPr="00DF6960">
              <w:rPr>
                <w:color w:val="000000"/>
              </w:rPr>
              <w:t xml:space="preserve">, acid phosphatase, </w:t>
            </w:r>
            <w:proofErr w:type="spellStart"/>
            <w:r w:rsidRPr="00DF6960">
              <w:rPr>
                <w:color w:val="000000"/>
              </w:rPr>
              <w:t>naphthol</w:t>
            </w:r>
            <w:proofErr w:type="spellEnd"/>
            <w:r w:rsidRPr="00DF6960">
              <w:rPr>
                <w:color w:val="000000"/>
              </w:rPr>
              <w:t>-AS-BI-</w:t>
            </w:r>
            <w:proofErr w:type="spellStart"/>
            <w:r w:rsidRPr="00DF6960">
              <w:rPr>
                <w:color w:val="000000"/>
              </w:rPr>
              <w:t>phosphohydrolase</w:t>
            </w:r>
            <w:proofErr w:type="spellEnd"/>
            <w:r w:rsidRPr="00DF6960">
              <w:rPr>
                <w:color w:val="000000"/>
              </w:rPr>
              <w:t>, β-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b25nPC9BdXRob3I+PFllYXI+MjAxMzwvWWVhcj48UmVj
TnVtPjY0NjwvUmVjTnVtPjxEaXNwbGF5VGV4dD5bMTg5XTwvRGlzcGxheVRleHQ+PHJlY29yZD48
cmVjLW51bWJlcj42NDY8L3JlYy1udW1iZXI+PGZvcmVpZ24ta2V5cz48a2V5IGFwcD0iRU4iIGRi
LWlkPSJ2Znp2Mnp2MGhhZXp4b2VyZXYzcHdmd3hlZGVlcnAwNTBlZGYiIHRpbWVzdGFtcD0iMTQz
MjU2MzA0MyI+NjQ2PC9rZXk+PC9mb3JlaWduLWtleXM+PHJlZi10eXBlIG5hbWU9IkpvdXJuYWwg
QXJ0aWNsZSI+MTc8L3JlZi10eXBlPjxjb250cmlidXRvcnM+PGF1dGhvcnM+PGF1dGhvcj5Lb25n
LCBCLiBILjwvYXV0aG9yPjxhdXRob3I+TGl1LCBRLiBGLjwvYXV0aG9yPjxhdXRob3I+TGl1LCBN
LjwvYXV0aG9yPjxhdXRob3I+TGl1LCBZLjwvYXV0aG9yPjxhdXRob3I+TGl1LCBMLjwvYXV0aG9y
PjxhdXRob3I+TGksIEMuIEwuPC9hdXRob3I+PGF1dGhvcj5ZdSwgUi48L2F1dGhvcj48YXV0aG9y
PkxpLCBZLiBILjwvYXV0aG9yPjwvYXV0aG9ycz48L2NvbnRyaWJ1dG9ycz48dGl0bGVzPjx0aXRs
ZT5QYWVuaWJhY2lsbHVzIHR5cGhhZSBzcC4gbm92LiwgaXNvbGF0ZWQgZnJvbSByb290cyBvZiBU
eXBoYSBhbmd1c3RpZm9saWEgTD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zNy0xMDQ0PC9wYWdlcz48dm9sdW1lPjYzPC92b2x1bWU+PG51bWJl
cj5QQVJUMzwvbnVtYmVyPjxrZXl3b3Jkcz48a2V5d29yZD5iYWN0ZXJpYWwgRE5BPC9rZXl3b3Jk
PjxrZXl3b3JkPmNhcmRpb2xpcGluPC9rZXl3b3JkPjxrZXl3b3JkPmRpYW1pbm8gYWNpZDwva2V5
d29yZD48a2V5d29yZD5pc29wcmVub2lkPC9rZXl3b3JkPjxrZXl3b3JkPlJOQSAxNlM8L2tleXdv
cmQ+PGtleXdvcmQ+YXJ0aWNsZTwva2V5d29yZD48a2V5d29yZD5iYWN0ZXJpYWwgZ3Jvd3RoPC9r
ZXl3b3JkPjxrZXl3b3JkPmJhY3Rlcml1bSBpc29sYXRpb248L2tleXdvcmQ+PGtleXdvcmQ+Z2Vu
ZSBzZXF1ZW5jZTwva2V5d29yZD48a2V5d29yZD5saXBpZCBjb21wb3NpdGlvbjwva2V5d29yZD48
a2V5d29yZD5ub25odW1hbjwva2V5d29yZD48a2V5d29yZD5udWNsZW90aWRlIHNlcXVlbmNlPC9r
ZXl3b3JkPjxrZXl3b3JkPlBhZW5pYmFjaWxsdXM8L2tleXdvcmQ+PGtleXdvcmQ+UGFlbmliYWNp
bGx1cyBib3JlYWxpczwva2V5d29yZD48a2V5d29yZD5QYWVuaWJhY2lsbHVzIGR1cnVzPC9rZXl3
b3JkPjxrZXl3b3JkPlBhZW5pYmFjaWxsdXMgdHlwaGFlPC9rZXl3b3JkPjxrZXl3b3JkPnBoeWxv
Z2VuZXRpYyB0cmVlPC9rZXl3b3JkPjxrZXl3b3JkPnBsYW50PC9rZXl3b3JkPjxrZXl3b3JkPnBs
YW50IHJvb3Q8L2tleXdvcmQ+PGtleXdvcmQ+cHJpb3JpdHkgam91cm5hbDwva2V5d29yZD48a2V5
d29yZD5UeXBoYSBhbmd1c3RpZm9saWE8L2tleXdvcmQ+PGtleXdvcmQ+QmFzZSBDb21wb3NpdGlv
bjwva2V5d29yZD48a2V5d29yZD5DaGluYTwva2V5d29yZD48a2V5d29yZD5EaWFtaW5vcGltZWxp
YyBBY2lkPC9rZXl3b3JkPjxrZXl3b3JkPkROQSwgQmFjdGVyaWFsPC9rZXl3b3JkPjxrZXl3b3Jk
PkZhdHR5IEFjaWRzPC9rZXl3b3JkPjxrZXl3b3JkPk1vbGVjdWxhciBTZXF1ZW5jZSBEYXRhPC9r
ZXl3b3JkPjxrZXl3b3JkPk51Y2xlaWMgQWNpZCBIeWJyaWRpemF0aW9uPC9rZXl3b3JkPjxrZXl3
b3JkPlBob3NwaG9saXBpZHM8L2tleXdvcmQ+PGtleXdvcmQ+UGh5bG9nZW55PC9rZXl3b3JkPjxr
ZXl3b3JkPlBsYW50IFJvb3RzPC9rZXl3b3JkPjxrZXl3b3JkPlJOQSwgUmlib3NvbWFsLCAxNlM8
L2tleXdvcmQ+PGtleXdvcmQ+U2VxdWVuY2UgQW5hbHlzaXMsIEROQTwva2V5d29yZD48a2V5d29y
ZD5Tb2lsIE1pY3JvYmlvbG9neTwva2V5d29yZD48a2V5d29yZD5UeXBoYWNlYWU8L2tleXdvcmQ+
PGtleXdvcmQ+Vml0YW1pbiBLIDI8L2tleXdvcmQ+PGtleXdvcmQ+V2V0bGFuZHM8L2tleXdvcmQ+
PC9rZXl3b3Jkcz48ZGF0ZXM+PHllYXI+MjAxMzwveWVhcj48L2RhdGVzPjx1cmxzPjxyZWxhdGVk
LXVybHM+PHVybD5odHRwOi8vd3d3LnNjb3B1cy5jb20vaW53YXJkL3JlY29yZC51cmw/ZWlkPTIt
czIuMC04NDg3NDg5NjA1OCZhbXA7cGFydG5lcklEPTQwJmFtcDttZDU9YmUxNzgwNmM1NDAxZGQy
MzBhMGM5OWM0MTdmZWYxZWM8L3VybD48dXJsPmh0dHA6Ly9panMuc2dtam91cm5hbHMub3JnL2Nv
bnRlbnQvNjMvUHRfMy8xMDM3LmZ1bGwucGRmPC91cmw+PC9yZWxhdGVkLXVybHM+PC91cmxzPjxl
bGVjdHJvbmljLXJlc291cmNlLW51bT4xMC4xMDk5L2lqcy4wLjA0Mjc0Ny0wPC9lbGVjdHJvbmlj
LXJlc291cmNlLW51bT48cmVtb3RlLWRhdGFiYXNlLW5hbWU+U2NvcHVzPC9yZW1vdGUtZGF0YWJh
c2UtbmFtZT48bGFuZ3VhZ2U+RW5nbGlzaDwvbGFuZ3VhZ2U+PC9yZWNvcmQ+PC9DaXRlPjwvRW5k
Tm90ZT5=
</w:fldData>
              </w:fldChar>
            </w:r>
            <w:r w:rsidR="00E45B30">
              <w:instrText xml:space="preserve"> ADDIN EN.CITE </w:instrText>
            </w:r>
            <w:r w:rsidR="00E45B30">
              <w:fldChar w:fldCharType="begin">
                <w:fldData xml:space="preserve">PEVuZE5vdGU+PENpdGU+PEF1dGhvcj5Lb25nPC9BdXRob3I+PFllYXI+MjAxMzwvWWVhcj48UmVj
TnVtPjY0NjwvUmVjTnVtPjxEaXNwbGF5VGV4dD5bMTg5XTwvRGlzcGxheVRleHQ+PHJlY29yZD48
cmVjLW51bWJlcj42NDY8L3JlYy1udW1iZXI+PGZvcmVpZ24ta2V5cz48a2V5IGFwcD0iRU4iIGRi
LWlkPSJ2Znp2Mnp2MGhhZXp4b2VyZXYzcHdmd3hlZGVlcnAwNTBlZGYiIHRpbWVzdGFtcD0iMTQz
MjU2MzA0MyI+NjQ2PC9rZXk+PC9mb3JlaWduLWtleXM+PHJlZi10eXBlIG5hbWU9IkpvdXJuYWwg
QXJ0aWNsZSI+MTc8L3JlZi10eXBlPjxjb250cmlidXRvcnM+PGF1dGhvcnM+PGF1dGhvcj5Lb25n
LCBCLiBILjwvYXV0aG9yPjxhdXRob3I+TGl1LCBRLiBGLjwvYXV0aG9yPjxhdXRob3I+TGl1LCBN
LjwvYXV0aG9yPjxhdXRob3I+TGl1LCBZLjwvYXV0aG9yPjxhdXRob3I+TGl1LCBMLjwvYXV0aG9y
PjxhdXRob3I+TGksIEMuIEwuPC9hdXRob3I+PGF1dGhvcj5ZdSwgUi48L2F1dGhvcj48YXV0aG9y
PkxpLCBZLiBILjwvYXV0aG9yPjwvYXV0aG9ycz48L2NvbnRyaWJ1dG9ycz48dGl0bGVzPjx0aXRs
ZT5QYWVuaWJhY2lsbHVzIHR5cGhhZSBzcC4gbm92LiwgaXNvbGF0ZWQgZnJvbSByb290cyBvZiBU
eXBoYSBhbmd1c3RpZm9saWEgTD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zNy0xMDQ0PC9wYWdlcz48dm9sdW1lPjYzPC92b2x1bWU+PG51bWJl
cj5QQVJUMzwvbnVtYmVyPjxrZXl3b3Jkcz48a2V5d29yZD5iYWN0ZXJpYWwgRE5BPC9rZXl3b3Jk
PjxrZXl3b3JkPmNhcmRpb2xpcGluPC9rZXl3b3JkPjxrZXl3b3JkPmRpYW1pbm8gYWNpZDwva2V5
d29yZD48a2V5d29yZD5pc29wcmVub2lkPC9rZXl3b3JkPjxrZXl3b3JkPlJOQSAxNlM8L2tleXdv
cmQ+PGtleXdvcmQ+YXJ0aWNsZTwva2V5d29yZD48a2V5d29yZD5iYWN0ZXJpYWwgZ3Jvd3RoPC9r
ZXl3b3JkPjxrZXl3b3JkPmJhY3Rlcml1bSBpc29sYXRpb248L2tleXdvcmQ+PGtleXdvcmQ+Z2Vu
ZSBzZXF1ZW5jZTwva2V5d29yZD48a2V5d29yZD5saXBpZCBjb21wb3NpdGlvbjwva2V5d29yZD48
a2V5d29yZD5ub25odW1hbjwva2V5d29yZD48a2V5d29yZD5udWNsZW90aWRlIHNlcXVlbmNlPC9r
ZXl3b3JkPjxrZXl3b3JkPlBhZW5pYmFjaWxsdXM8L2tleXdvcmQ+PGtleXdvcmQ+UGFlbmliYWNp
bGx1cyBib3JlYWxpczwva2V5d29yZD48a2V5d29yZD5QYWVuaWJhY2lsbHVzIGR1cnVzPC9rZXl3
b3JkPjxrZXl3b3JkPlBhZW5pYmFjaWxsdXMgdHlwaGFlPC9rZXl3b3JkPjxrZXl3b3JkPnBoeWxv
Z2VuZXRpYyB0cmVlPC9rZXl3b3JkPjxrZXl3b3JkPnBsYW50PC9rZXl3b3JkPjxrZXl3b3JkPnBs
YW50IHJvb3Q8L2tleXdvcmQ+PGtleXdvcmQ+cHJpb3JpdHkgam91cm5hbDwva2V5d29yZD48a2V5
d29yZD5UeXBoYSBhbmd1c3RpZm9saWE8L2tleXdvcmQ+PGtleXdvcmQ+QmFzZSBDb21wb3NpdGlv
bjwva2V5d29yZD48a2V5d29yZD5DaGluYTwva2V5d29yZD48a2V5d29yZD5EaWFtaW5vcGltZWxp
YyBBY2lkPC9rZXl3b3JkPjxrZXl3b3JkPkROQSwgQmFjdGVyaWFsPC9rZXl3b3JkPjxrZXl3b3Jk
PkZhdHR5IEFjaWRzPC9rZXl3b3JkPjxrZXl3b3JkPk1vbGVjdWxhciBTZXF1ZW5jZSBEYXRhPC9r
ZXl3b3JkPjxrZXl3b3JkPk51Y2xlaWMgQWNpZCBIeWJyaWRpemF0aW9uPC9rZXl3b3JkPjxrZXl3
b3JkPlBob3NwaG9saXBpZHM8L2tleXdvcmQ+PGtleXdvcmQ+UGh5bG9nZW55PC9rZXl3b3JkPjxr
ZXl3b3JkPlBsYW50IFJvb3RzPC9rZXl3b3JkPjxrZXl3b3JkPlJOQSwgUmlib3NvbWFsLCAxNlM8
L2tleXdvcmQ+PGtleXdvcmQ+U2VxdWVuY2UgQW5hbHlzaXMsIEROQTwva2V5d29yZD48a2V5d29y
ZD5Tb2lsIE1pY3JvYmlvbG9neTwva2V5d29yZD48a2V5d29yZD5UeXBoYWNlYWU8L2tleXdvcmQ+
PGtleXdvcmQ+Vml0YW1pbiBLIDI8L2tleXdvcmQ+PGtleXdvcmQ+V2V0bGFuZHM8L2tleXdvcmQ+
PC9rZXl3b3Jkcz48ZGF0ZXM+PHllYXI+MjAxMzwveWVhcj48L2RhdGVzPjx1cmxzPjxyZWxhdGVk
LXVybHM+PHVybD5odHRwOi8vd3d3LnNjb3B1cy5jb20vaW53YXJkL3JlY29yZC51cmw/ZWlkPTIt
czIuMC04NDg3NDg5NjA1OCZhbXA7cGFydG5lcklEPTQwJmFtcDttZDU9YmUxNzgwNmM1NDAxZGQy
MzBhMGM5OWM0MTdmZWYxZWM8L3VybD48dXJsPmh0dHA6Ly9panMuc2dtam91cm5hbHMub3JnL2Nv
bnRlbnQvNjMvUHRfMy8xMDM3LmZ1bGwucGRmPC91cmw+PC9yZWxhdGVkLXVybHM+PC91cmxzPjxl
bGVjdHJvbmljLXJlc291cmNlLW51bT4xMC4xMDk5L2lqcy4wLjA0Mjc0Ny0wPC9lbGVjdHJvbmlj
LXJlc291cmNlLW51bT48cmVtb3RlLWRhdGFiYXNlLW5hbWU+U2NvcHVzPC9yZW1vdGUtZGF0YWJh
c2UtbmFtZT48bGFuZ3VhZ2U+RW5nbGlzaDwvbGFuZ3VhZ2U+PC9yZWNvcmQ+PC9DaXRlPjwvRW5k
Tm90ZT5=
</w:fldData>
              </w:fldChar>
            </w:r>
            <w:r w:rsidR="00E45B30">
              <w:instrText xml:space="preserve"> ADDIN EN.CITE.DATA </w:instrText>
            </w:r>
            <w:r w:rsidR="00E45B30">
              <w:fldChar w:fldCharType="end"/>
            </w:r>
            <w:r w:rsidRPr="00DF6960">
              <w:fldChar w:fldCharType="separate"/>
            </w:r>
            <w:r w:rsidR="00E45B30">
              <w:rPr>
                <w:noProof/>
              </w:rPr>
              <w:t>[18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tyraminigene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Antimicrobial substanc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NYWg8L0F1dGhvcj48WWVhcj4yMDA4PC9ZZWFyPjxSZWNO
dW0+MTU5NzwvUmVjTnVtPjxEaXNwbGF5VGV4dD5bMTkwXTwvRGlzcGxheVRleHQ+PHJlY29yZD48
cmVjLW51bWJlcj4xNTk3PC9yZWMtbnVtYmVyPjxmb3JlaWduLWtleXM+PGtleSBhcHA9IkVOIiBk
Yi1pZD0idmZ6djJ6djBoYWV6eG9lcmV2M3B3Znd4ZWRlZXJwMDUwZWRmIiB0aW1lc3RhbXA9IjE0
MzI1NjMwNTciPjE1OTc8L2tleT48L2ZvcmVpZ24ta2V5cz48cmVmLXR5cGUgbmFtZT0iSm91cm5h
bCBBcnRpY2xlIj4xNzwvcmVmLXR5cGU+PGNvbnRyaWJ1dG9ycz48YXV0aG9ycz48YXV0aG9yPk1h
aCwgSi4gSC48L2F1dGhvcj48YXV0aG9yPkNoYW5nLCBZLiBILjwvYXV0aG9yPjxhdXRob3I+SHdh
bmcsIEguIEouPC9hdXRob3I+PC9hdXRob3JzPjwvY29udHJpYnV0b3JzPjx0aXRsZXM+PHRpdGxl
PlBhZW5pYmFjaWxsdXMgdHlyYW1pbmlnZW5lcyBzcC4gbm92LiBpc29sYXRlZCBmcm9tIE15ZW9s
Y2hpLWplb3RnYWwsIGEgdHJhZGl0aW9uYWwgS29yZWFuIHNhbHRlZCBhbmQgZmVybWVudGVkIGFu
Y2hvdnk8L3RpdGxlPjxzZWNvbmRhcnktdGl0bGU+SW50ZXJuYXRpb25hbCBKb3VybmFsIG9mIEZv
b2QgTWljcm9iaW9sb2d5PC9zZWNvbmRhcnktdGl0bGU+PGFsdC10aXRsZT5JbnQuIEouIEZvb2Qg
TWljcm9iaW9sLjwvYWx0LXRpdGxlPjwvdGl0bGVzPjxwZXJpb2RpY2FsPjxmdWxsLXRpdGxlPklu
dGVybmF0aW9uYWwgSm91cm5hbCBvZiBGb29kIE1pY3JvYmlvbG9neTwvZnVsbC10aXRsZT48YWJi
ci0xPkludC4gSi4gRm9vZCBNaWNyb2Jpb2wuPC9hYmJyLTE+PGFiYnItMj5BbXN0ZXJkYW08L2Fi
YnItMj48L3BlcmlvZGljYWw+PGFsdC1wZXJpb2RpY2FsPjxmdWxsLXRpdGxlPkludGVybmF0aW9u
YWwgSm91cm5hbCBvZiBGb29kIE1pY3JvYmlvbG9neTwvZnVsbC10aXRsZT48YWJici0xPkludC4g
Si4gRm9vZCBNaWNyb2Jpb2wuPC9hYmJyLTE+PGFiYnItMj5BbXN0ZXJkYW08L2FiYnItMj48L2Fs
dC1wZXJpb2RpY2FsPjxwYWdlcz4yMDktMjE0PC9wYWdlcz48dm9sdW1lPjEyNzwvdm9sdW1lPjxu
dW1iZXI+MzwvbnVtYmVyPjxrZXl3b3Jkcz48a2V5d29yZD5KZW90Z2FsPC9rZXl3b3JkPjxrZXl3
b3JkPlBhZW5pYmFjaWxsdXMgdHlyYW1pbmlnZW5lcyBzcC4gbm92Ljwva2V5d29yZD48a2V5d29y
ZD5UcmFkaXRpb25hbCBLb3JlYW4gc2FsdGVkIGFuZCBmZXJtZW50ZWQgYW5jaG92eTwva2V5d29y
ZD48a2V5d29yZD5UeXJhbWluZTwva2V5d29yZD48a2V5d29yZD5hbWluZTwva2V5d29yZD48a2V5
d29yZD5jYWRhdmVyaW5lPC9rZXl3b3JkPjxrZXl3b3JkPmhpc3RhbWluZTwva2V5d29yZD48a2V5
d29yZD5oaXN0aWRpbmU8L2tleXdvcmQ+PGtleXdvcmQ+b3JuaXRoaW5lPC9rZXl3b3JkPjxrZXl3
b3JkPnB1dHJlc2NpbmU8L2tleXdvcmQ+PGtleXdvcmQ+dHlyb3NpbmU8L2tleXdvcmQ+PGtleXdv
cmQ+YWdhciBkaWZmdXNpb248L2tleXdvcmQ+PGtleXdvcmQ+QW1lcyB0ZXN0PC9rZXl3b3JkPjxr
ZXl3b3JkPmFuY2hvdnk8L2tleXdvcmQ+PGtleXdvcmQ+YW50aW1pY3JvYmlhbCBhY3Rpdml0eTwv
a2V5d29yZD48a2V5d29yZD5hcnRpY2xlPC9rZXl3b3JkPjxrZXl3b3JkPmJhY3RlcmlhbCBzdHJh
aW48L2tleXdvcmQ+PGtleXdvcmQ+YmFjdGVyaXVtIGlzb2xhdGlvbjwva2V5d29yZD48a2V5d29y
ZD5jaGVtb3RheG9ub215PC9rZXl3b3JkPjxrZXl3b3JkPmNvbnRyb2xsZWQgc3R1ZHk8L2tleXdv
cmQ+PGtleXdvcmQ+ZmVybWVudGVkIHByb2R1Y3Q8L2tleXdvcmQ+PGtleXdvcmQ+bXV0YWdlbmlj
aXR5PC9rZXl3b3JkPjxrZXl3b3JkPm5vbmh1bWFuPC9rZXl3b3JkPjxrZXl3b3JkPm51Y2xlb3Rp
ZGUgc2VxdWVuY2U8L2tleXdvcmQ+PGtleXdvcmQ+UGFlbmliYWNpbGx1czwva2V5d29yZD48a2V5
d29yZD5QYWVuaWJhY2lsbHVzIHR5cmFtaW5pZ2VuZXM8L2tleXdvcmQ+PGtleXdvcmQ+cGhlbm90
eXBlPC9rZXl3b3JkPjxrZXl3b3JkPlNhbG1vbmVsbGEgdHlwaGltdXJpdW08L2tleXdvcmQ+PGtl
eXdvcmQ+U3RhcGh5bG9jb2NjdXMgYXVyZXVzPC9rZXl3b3JkPjxrZXl3b3JkPkFudGktQmFjdGVy
aWFsIEFnZW50czwva2V5d29yZD48a2V5d29yZD5BbnRpbXV0YWdlbmljIEFnZW50czwva2V5d29y
ZD48a2V5d29yZD5CYWNpbGx1czwva2V5d29yZD48a2V5d29yZD5DaHJvbWF0b2dyYXBoeSwgSGln
aCBQcmVzc3VyZSBMaXF1aWQ8L2tleXdvcmQ+PGtleXdvcmQ+RmVybWVudGF0aW9uPC9rZXl3b3Jk
PjxrZXl3b3JkPkZvb2QgTWljcm9iaW9sb2d5PC9rZXl3b3JkPjxrZXl3b3JkPktvcmVhPC9rZXl3
b3JkPjxrZXl3b3JkPlBoeWxvZ2VueTwva2V5d29yZD48a2V5d29yZD5TZWFmb29kPC9rZXl3b3Jk
PjxrZXl3b3JkPkJhY3RlcmlhIChtaWNyb29yZ2FuaXNtcyk8L2tleXdvcmQ+PGtleXdvcmQ+RW5n
cmF1bGlkYWU8L2tleXdvcmQ+PGtleXdvcmQ+RW5ncmF1bGlzIGphcG9uaWN1czwva2V5d29yZD48
a2V5d29yZD5Qb3NpYmFjdGVyaWE8L2tleXdvcmQ+PC9rZXl3b3Jkcz48ZGF0ZXM+PHllYXI+MjAw
ODwveWVhcj48L2RhdGVzPjx1cmxzPjxyZWxhdGVkLXVybHM+PHVybD5odHRwOi8vd3d3LnNjb3B1
cy5jb20vaW53YXJkL3JlY29yZC51cmw/ZWlkPTItczIuMC01Mjk0OTExOTUxNCZhbXA7cGFydG5l
cklEPTQwJmFtcDttZDU9ZjE2MTRhMjA0NzYwZGRlYWNhYmEyOTY4YzUzMWFkZmM8L3VybD48dXJs
Pmh0dHA6Ly9hYy5lbHMtY2RuLmNvbS9TMDE2ODE2MDUwODAwMzY4MS8xLXMyLjAtUzAxNjgxNjA1
MDgwMDM2ODEtbWFpbi5wZGY/X3RpZD00YzVjMDY4NC0wYjhmLTExZTUtYmEwNy0wMDAwMGFhY2Iz
NWUmYW1wO2FjZG5hdD0xNDMzNTE0NzU5XzkzYzIwZDE4YmU0ZWVjMTdlZTZiMzVjNGQ5ODE2ZGNh
PC91cmw+PC9yZWxhdGVkLXVybHM+PC91cmxzPjxlbGVjdHJvbmljLXJlc291cmNlLW51bT4xMC4x
MDE2L2ouaWpmb29kbWljcm8uMjAwOC4wNy4wMDI8L2VsZWN0cm9uaWMtcmVzb3VyY2UtbnVtPjxy
ZW1vdGUtZGF0YWJhc2UtbmFtZT5TY29wdXM8L3JlbW90ZS1kYXRhYmFzZS1uYW1lPjxsYW5ndWFn
ZT5FbmdsaXNoPC9sYW5ndWFnZT48L3JlY29yZD48L0NpdGU+PC9FbmROb3RlPn==
</w:fldData>
              </w:fldChar>
            </w:r>
            <w:r w:rsidR="00E45B30">
              <w:instrText xml:space="preserve"> ADDIN EN.CITE </w:instrText>
            </w:r>
            <w:r w:rsidR="00E45B30">
              <w:fldChar w:fldCharType="begin">
                <w:fldData xml:space="preserve">PEVuZE5vdGU+PENpdGU+PEF1dGhvcj5NYWg8L0F1dGhvcj48WWVhcj4yMDA4PC9ZZWFyPjxSZWNO
dW0+MTU5NzwvUmVjTnVtPjxEaXNwbGF5VGV4dD5bMTkwXTwvRGlzcGxheVRleHQ+PHJlY29yZD48
cmVjLW51bWJlcj4xNTk3PC9yZWMtbnVtYmVyPjxmb3JlaWduLWtleXM+PGtleSBhcHA9IkVOIiBk
Yi1pZD0idmZ6djJ6djBoYWV6eG9lcmV2M3B3Znd4ZWRlZXJwMDUwZWRmIiB0aW1lc3RhbXA9IjE0
MzI1NjMwNTciPjE1OTc8L2tleT48L2ZvcmVpZ24ta2V5cz48cmVmLXR5cGUgbmFtZT0iSm91cm5h
bCBBcnRpY2xlIj4xNzwvcmVmLXR5cGU+PGNvbnRyaWJ1dG9ycz48YXV0aG9ycz48YXV0aG9yPk1h
aCwgSi4gSC48L2F1dGhvcj48YXV0aG9yPkNoYW5nLCBZLiBILjwvYXV0aG9yPjxhdXRob3I+SHdh
bmcsIEguIEouPC9hdXRob3I+PC9hdXRob3JzPjwvY29udHJpYnV0b3JzPjx0aXRsZXM+PHRpdGxl
PlBhZW5pYmFjaWxsdXMgdHlyYW1pbmlnZW5lcyBzcC4gbm92LiBpc29sYXRlZCBmcm9tIE15ZW9s
Y2hpLWplb3RnYWwsIGEgdHJhZGl0aW9uYWwgS29yZWFuIHNhbHRlZCBhbmQgZmVybWVudGVkIGFu
Y2hvdnk8L3RpdGxlPjxzZWNvbmRhcnktdGl0bGU+SW50ZXJuYXRpb25hbCBKb3VybmFsIG9mIEZv
b2QgTWljcm9iaW9sb2d5PC9zZWNvbmRhcnktdGl0bGU+PGFsdC10aXRsZT5JbnQuIEouIEZvb2Qg
TWljcm9iaW9sLjwvYWx0LXRpdGxlPjwvdGl0bGVzPjxwZXJpb2RpY2FsPjxmdWxsLXRpdGxlPklu
dGVybmF0aW9uYWwgSm91cm5hbCBvZiBGb29kIE1pY3JvYmlvbG9neTwvZnVsbC10aXRsZT48YWJi
ci0xPkludC4gSi4gRm9vZCBNaWNyb2Jpb2wuPC9hYmJyLTE+PGFiYnItMj5BbXN0ZXJkYW08L2Fi
YnItMj48L3BlcmlvZGljYWw+PGFsdC1wZXJpb2RpY2FsPjxmdWxsLXRpdGxlPkludGVybmF0aW9u
YWwgSm91cm5hbCBvZiBGb29kIE1pY3JvYmlvbG9neTwvZnVsbC10aXRsZT48YWJici0xPkludC4g
Si4gRm9vZCBNaWNyb2Jpb2wuPC9hYmJyLTE+PGFiYnItMj5BbXN0ZXJkYW08L2FiYnItMj48L2Fs
dC1wZXJpb2RpY2FsPjxwYWdlcz4yMDktMjE0PC9wYWdlcz48dm9sdW1lPjEyNzwvdm9sdW1lPjxu
dW1iZXI+MzwvbnVtYmVyPjxrZXl3b3Jkcz48a2V5d29yZD5KZW90Z2FsPC9rZXl3b3JkPjxrZXl3
b3JkPlBhZW5pYmFjaWxsdXMgdHlyYW1pbmlnZW5lcyBzcC4gbm92Ljwva2V5d29yZD48a2V5d29y
ZD5UcmFkaXRpb25hbCBLb3JlYW4gc2FsdGVkIGFuZCBmZXJtZW50ZWQgYW5jaG92eTwva2V5d29y
ZD48a2V5d29yZD5UeXJhbWluZTwva2V5d29yZD48a2V5d29yZD5hbWluZTwva2V5d29yZD48a2V5
d29yZD5jYWRhdmVyaW5lPC9rZXl3b3JkPjxrZXl3b3JkPmhpc3RhbWluZTwva2V5d29yZD48a2V5
d29yZD5oaXN0aWRpbmU8L2tleXdvcmQ+PGtleXdvcmQ+b3JuaXRoaW5lPC9rZXl3b3JkPjxrZXl3
b3JkPnB1dHJlc2NpbmU8L2tleXdvcmQ+PGtleXdvcmQ+dHlyb3NpbmU8L2tleXdvcmQ+PGtleXdv
cmQ+YWdhciBkaWZmdXNpb248L2tleXdvcmQ+PGtleXdvcmQ+QW1lcyB0ZXN0PC9rZXl3b3JkPjxr
ZXl3b3JkPmFuY2hvdnk8L2tleXdvcmQ+PGtleXdvcmQ+YW50aW1pY3JvYmlhbCBhY3Rpdml0eTwv
a2V5d29yZD48a2V5d29yZD5hcnRpY2xlPC9rZXl3b3JkPjxrZXl3b3JkPmJhY3RlcmlhbCBzdHJh
aW48L2tleXdvcmQ+PGtleXdvcmQ+YmFjdGVyaXVtIGlzb2xhdGlvbjwva2V5d29yZD48a2V5d29y
ZD5jaGVtb3RheG9ub215PC9rZXl3b3JkPjxrZXl3b3JkPmNvbnRyb2xsZWQgc3R1ZHk8L2tleXdv
cmQ+PGtleXdvcmQ+ZmVybWVudGVkIHByb2R1Y3Q8L2tleXdvcmQ+PGtleXdvcmQ+bXV0YWdlbmlj
aXR5PC9rZXl3b3JkPjxrZXl3b3JkPm5vbmh1bWFuPC9rZXl3b3JkPjxrZXl3b3JkPm51Y2xlb3Rp
ZGUgc2VxdWVuY2U8L2tleXdvcmQ+PGtleXdvcmQ+UGFlbmliYWNpbGx1czwva2V5d29yZD48a2V5
d29yZD5QYWVuaWJhY2lsbHVzIHR5cmFtaW5pZ2VuZXM8L2tleXdvcmQ+PGtleXdvcmQ+cGhlbm90
eXBlPC9rZXl3b3JkPjxrZXl3b3JkPlNhbG1vbmVsbGEgdHlwaGltdXJpdW08L2tleXdvcmQ+PGtl
eXdvcmQ+U3RhcGh5bG9jb2NjdXMgYXVyZXVzPC9rZXl3b3JkPjxrZXl3b3JkPkFudGktQmFjdGVy
aWFsIEFnZW50czwva2V5d29yZD48a2V5d29yZD5BbnRpbXV0YWdlbmljIEFnZW50czwva2V5d29y
ZD48a2V5d29yZD5CYWNpbGx1czwva2V5d29yZD48a2V5d29yZD5DaHJvbWF0b2dyYXBoeSwgSGln
aCBQcmVzc3VyZSBMaXF1aWQ8L2tleXdvcmQ+PGtleXdvcmQ+RmVybWVudGF0aW9uPC9rZXl3b3Jk
PjxrZXl3b3JkPkZvb2QgTWljcm9iaW9sb2d5PC9rZXl3b3JkPjxrZXl3b3JkPktvcmVhPC9rZXl3
b3JkPjxrZXl3b3JkPlBoeWxvZ2VueTwva2V5d29yZD48a2V5d29yZD5TZWFmb29kPC9rZXl3b3Jk
PjxrZXl3b3JkPkJhY3RlcmlhIChtaWNyb29yZ2FuaXNtcyk8L2tleXdvcmQ+PGtleXdvcmQ+RW5n
cmF1bGlkYWU8L2tleXdvcmQ+PGtleXdvcmQ+RW5ncmF1bGlzIGphcG9uaWN1czwva2V5d29yZD48
a2V5d29yZD5Qb3NpYmFjdGVyaWE8L2tleXdvcmQ+PC9rZXl3b3Jkcz48ZGF0ZXM+PHllYXI+MjAw
ODwveWVhcj48L2RhdGVzPjx1cmxzPjxyZWxhdGVkLXVybHM+PHVybD5odHRwOi8vd3d3LnNjb3B1
cy5jb20vaW53YXJkL3JlY29yZC51cmw/ZWlkPTItczIuMC01Mjk0OTExOTUxNCZhbXA7cGFydG5l
cklEPTQwJmFtcDttZDU9ZjE2MTRhMjA0NzYwZGRlYWNhYmEyOTY4YzUzMWFkZmM8L3VybD48dXJs
Pmh0dHA6Ly9hYy5lbHMtY2RuLmNvbS9TMDE2ODE2MDUwODAwMzY4MS8xLXMyLjAtUzAxNjgxNjA1
MDgwMDM2ODEtbWFpbi5wZGY/X3RpZD00YzVjMDY4NC0wYjhmLTExZTUtYmEwNy0wMDAwMGFhY2Iz
NWUmYW1wO2FjZG5hdD0xNDMzNTE0NzU5XzkzYzIwZDE4YmU0ZWVjMTdlZTZiMzVjNGQ5ODE2ZGNh
PC91cmw+PC9yZWxhdGVkLXVybHM+PC91cmxzPjxlbGVjdHJvbmljLXJlc291cmNlLW51bT4xMC4x
MDE2L2ouaWpmb29kbWljcm8uMjAwOC4wNy4wMDI8L2VsZWN0cm9uaWMtcmVzb3VyY2UtbnVtPjxy
ZW1vdGUtZGF0YWJhc2UtbmFtZT5TY29wdXM8L3JlbW90ZS1kYXRhYmFzZS1uYW1lPjxsYW5ndWFn
ZT5FbmdsaXNoPC9sYW5ndWFnZT48L3JlY29yZD48L0NpdGU+PC9FbmROb3RlPn==
</w:fldData>
              </w:fldChar>
            </w:r>
            <w:r w:rsidR="00E45B30">
              <w:instrText xml:space="preserve"> ADDIN EN.CITE.DATA </w:instrText>
            </w:r>
            <w:r w:rsidR="00E45B30">
              <w:fldChar w:fldCharType="end"/>
            </w:r>
            <w:r w:rsidRPr="00DF6960">
              <w:fldChar w:fldCharType="separate"/>
            </w:r>
            <w:r w:rsidR="00E45B30">
              <w:rPr>
                <w:noProof/>
              </w:rPr>
              <w:t>[190]</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lastRenderedPageBreak/>
              <w:t xml:space="preserve">P. </w:t>
            </w:r>
            <w:proofErr w:type="spellStart"/>
            <w:r w:rsidRPr="00DF6960">
              <w:rPr>
                <w:color w:val="000000"/>
              </w:rPr>
              <w:t>uligin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CZWhyZW5kdDwvQXV0aG9yPjxZZWFyPjIwMTA8L1llYXI+
PFJlY051bT4xMjQxPC9SZWNOdW0+PERpc3BsYXlUZXh0PlsxNDldPC9EaXNwbGF5VGV4dD48cmVj
b3JkPjxyZWMtbnVtYmVyPjEyNDE8L3JlYy1udW1iZXI+PGZvcmVpZ24ta2V5cz48a2V5IGFwcD0i
RU4iIGRiLWlkPSJ2Znp2Mnp2MGhhZXp4b2VyZXYzcHdmd3hlZGVlcnAwNTBlZGYiIHRpbWVzdGFt
cD0iMTQzMjU2MzA1MiI+MTI0MTwva2V5PjwvZm9yZWlnbi1rZXlzPjxyZWYtdHlwZSBuYW1lPSJK
b3VybmFsIEFydGljbGUiPjE3PC9yZWYtdHlwZT48Y29udHJpYnV0b3JzPjxhdXRob3JzPjxhdXRo
b3I+QmVocmVuZHQsIFUuPC9hdXRob3I+PGF1dGhvcj5TY2h1bWFubiwgUC48L2F1dGhvcj48YXV0
aG9yPlN0aWVnbG1laWVyLCBNLjwvYXV0aG9yPjxhdXRob3I+UHVrYWxsLCBSLjwvYXV0aG9yPjxh
dXRob3I+QXVndXN0aW4sIEouPC9hdXRob3I+PGF1dGhvcj5TcHLDtmVyLCBDLjwvYXV0aG9yPjxh
dXRob3I+U2Nod2VuZG5lciwgUC48L2F1dGhvcj48YXV0aG9yPk1vaXNzbC1FaWNoaW5nZXIsIEMu
PC9hdXRob3I+PGF1dGhvcj5VbHJpY2gsIEEuPC9hdXRob3I+PC9hdXRob3JzPjwvY29udHJpYnV0
b3JzPjx0aXRsZXM+PHRpdGxlPkNoYXJhY3Rlcml6YXRpb24gb2YgaGV0ZXJvdHJvcGhpYyBuaXRy
aWZ5aW5nIGJhY3RlcmlhIHdpdGggcmVzcGlyYXRvcnkgYW1tb25pZmljYXRpb24gYW5kIGRlbml0
cmlmaWNhdGlvbiBhY3Rpdml0eSAtIERlc2NyaXB0aW9uIG9mIFBhZW5pYmFjaWxsdXMgdWxpZ2lu
aXMgc3AuIG5vdi4sIGFuIGluaGFiaXRhbnQgb2YgZmVuIHBlYXQgc29pbCBhbmQgUGFlbmliYWNp
bGx1cyBwdXJpc3BhdGlpIHNwLiBub3YuLCBpc29sYXRlZCBmcm9tIGEgc3BhY2VjcmFmdCBhc3Nl
bWJseSBjbGVhbiByb29tPC90aXRsZT48c2Vjb25kYXJ5LXRpdGxlPlN5c3RlbWF0aWMgYW5kIEFw
cGxpZWQgTWljcm9iaW9sb2d5PC9zZWNvbmRhcnktdGl0bGU+PGFsdC10aXRsZT5TeXN0LiBBcHBs
LiBNaWNyb2Jpb2wuPC9hbHQtdGl0bGU+PC90aXRsZXM+PHBlcmlvZGljYWw+PGZ1bGwtdGl0bGU+
U3lzdGVtYXRpYyBhbmQgQXBwbGllZCBNaWNyb2Jpb2xvZ3k8L2Z1bGwtdGl0bGU+PGFiYnItMT5T
eXN0LiBBcHBsLiBNaWNyb2Jpb2wuPC9hYmJyLTE+PC9wZXJpb2RpY2FsPjxhbHQtcGVyaW9kaWNh
bD48ZnVsbC10aXRsZT5TeXN0ZW1hdGljIGFuZCBBcHBsaWVkIE1pY3JvYmlvbG9neTwvZnVsbC10
aXRsZT48YWJici0xPlN5c3QuIEFwcGwuIE1pY3JvYmlvbC48L2FiYnItMT48L2FsdC1wZXJpb2Rp
Y2FsPjxwYWdlcz4zMjgtMzM2PC9wYWdlcz48dm9sdW1lPjMzPC92b2x1bWU+PG51bWJlcj42PC9u
dW1iZXI+PGtleXdvcmRzPjxrZXl3b3JkPkRlbml0cmlmaWNhdGlvbjwva2V5d29yZD48a2V5d29y
ZD5EaXNzaW1pbGF0b3J5IG5pdHJhdGUvbml0cml0ZSByZWR1Y3Rpb24gdG8gYW1tb25pdW08L2tl
eXdvcmQ+PGtleXdvcmQ+SGV0ZXJvdHJvcGhpYyBuaXRyaWZpY2F0aW9uPC9rZXl3b3JkPjxrZXl3
b3JkPlBhZW5pYmFjaWxsdXMgcHVyaXNwYXRpaSBzcC4gbm92Ljwva2V5d29yZD48a2V5d29yZD5Q
YWVuaWJhY2lsbHVzIHVsaWdpbmlzIHNwLiBub3YuPC9rZXl3b3JkPjxrZXl3b3JkPlBsYW5ldGFy
eSBwcm90ZWN0aW9uPC9rZXl3b3JkPjxrZXl3b3JkPlNwYWNlIGNyYWZ0IGFzc29jaWF0ZWQgY2xl
YW4gcm9vbXM8L2tleXdvcmQ+PGtleXdvcmQ+Uk5BIDE2Uzwva2V5d29yZD48a2V5d29yZD5hbW1v
bmlmaWNhdGlvbjwva2V5d29yZD48a2V5d29yZD5hcnRpY2xlPC9rZXl3b3JkPjxrZXl3b3JkPkRO
QSBETkEgaHlicmlkaXphdGlvbjwva2V5d29yZD48a2V5d29yZD5nZW5ldGljIGRpZmZlcmVuY2U8
L2tleXdvcmQ+PGtleXdvcmQ+bWF0cml4IGFzc2lzdGVkIGxhc2VyIGRlc29ycHRpb24gaW9uaXph
dGlvbiB0aW1lIG9mIGZsaWdodCBtYXNzIHNwZWN0cm9tZXRyeTwva2V5d29yZD48a2V5d29yZD5u
aXRyaWZ5aW5nIGJhY3Rlcml1bTwva2V5d29yZD48a2V5d29yZD5ub25odW1hbjwva2V5d29yZD48
a2V5d29yZD5QYWVuaWJhY2lsbHVzPC9rZXl3b3JkPjxrZXl3b3JkPlBhZW5pYmFjaWxsdXMgcHVy
aXNwYXRpaTwva2V5d29yZD48a2V5d29yZD5QYWVuaWJhY2lsbHVzIHVsaWdpbmlzPC9rZXl3b3Jk
PjxrZXl3b3JkPnBoeWxvZ2VueTwva2V5d29yZD48a2V5d29yZD5wcmlvcml0eSBqb3VybmFsPC9r
ZXl3b3JkPjxrZXl3b3JkPnJpYm90eXBpbmc8L2tleXdvcmQ+PGtleXdvcmQ+c29pbDwva2V5d29y
ZD48a2V5d29yZD5zcGFjZSBmbGlnaHQ8L2tleXdvcmQ+PGtleXdvcmQ+QWlyIE1pY3JvYmlvbG9n
eTwva2V5d29yZD48a2V5d29yZD5CYWN0ZXJpYWwgVHlwaW5nIFRlY2huaXF1ZXM8L2tleXdvcmQ+
PGtleXdvcmQ+Q2x1c3RlciBBbmFseXNpczwva2V5d29yZD48a2V5d29yZD5ETkEsIEJhY3Rlcmlh
bDwva2V5d29yZD48a2V5d29yZD5ETkEsIFJpYm9zb21hbDwva2V5d29yZD48a2V5d29yZD5FbnZp
cm9ubWVudCwgQ29udHJvbGxlZDwva2V5d29yZD48a2V5d29yZD5Nb2xlY3VsYXIgU2VxdWVuY2Ug
RGF0YTwva2V5d29yZD48a2V5d29yZD5OaXRyaWZpY2F0aW9uPC9rZXl3b3JkPjxrZXl3b3JkPk51
Y2xlaWMgQWNpZCBIeWJyaWRpemF0aW9uPC9rZXl3b3JkPjxrZXl3b3JkPlJOQSwgUmlib3NvbWFs
LCAxNlM8L2tleXdvcmQ+PGtleXdvcmQ+U2VxdWVuY2UgQW5hbHlzaXMsIEROQTwva2V5d29yZD48
a2V5d29yZD5Tb2lsIE1pY3JvYmlvbG9neTwva2V5d29yZD48a2V5d29yZD5TcGFjZWNyYWZ0PC9r
ZXl3b3JkPjxrZXl3b3JkPkJhY3RlcmlhIChtaWNyb29yZ2FuaXNtcyk8L2tleXdvcmQ+PC9rZXl3
b3Jkcz48ZGF0ZXM+PHllYXI+MjAxMDwveWVhcj48L2RhdGVzPjx1cmxzPjxyZWxhdGVkLXVybHM+
PHVybD5odHRwOi8vd3d3LnNjb3B1cy5jb20vaW53YXJkL3JlY29yZC51cmw/ZWlkPTItczIuMC03
Nzk1Njg3MzgxMyZhbXA7cGFydG5lcklEPTQwJmFtcDttZDU9OTBmN2E2MzA4M2UzYTcyMGU2ZmIy
YjBmY2NjZTVlYzk8L3VybD48dXJsPmh0dHA6Ly9hYy5lbHMtY2RuLmNvbS9TMDcyMzIwMjAxMDAw
MDk5OC8xLXMyLjAtUzA3MjMyMDIwMTAwMDA5OTgtbWFpbi5wZGY/X3RpZD1iOTk5OWMzMC0wYjhl
LTExZTUtODI4MS0wMDAwMGFhY2IzNWQmYW1wO2FjZG5hdD0xNDMzNTE0NTEzXzZmYmE2YWRjNzRh
Mjk2ZTAxZDA5NTczNGFlMDRlNTQyPC91cmw+PC9yZWxhdGVkLXVybHM+PC91cmxzPjxlbGVjdHJv
bmljLXJlc291cmNlLW51bT4xMC4xMDE2L2ouc3lhcG0uMjAxMC4wNy4wMDQ8L2VsZWN0cm9uaWMt
cmVzb3VyY2UtbnVtPjxyZW1vdGUtZGF0YWJhc2UtbmFtZT5TY29wdXM8L3JlbW90ZS1kYXRhYmFz
ZS1uYW1lPjxsYW5ndWFnZT5FbmdsaXNoPC9sYW5ndWFnZT48L3JlY29yZD48L0NpdGU+PC9FbmRO
b3RlPn==
</w:fldData>
              </w:fldChar>
            </w:r>
            <w:r w:rsidR="00E45B30">
              <w:instrText xml:space="preserve"> ADDIN EN.CITE </w:instrText>
            </w:r>
            <w:r w:rsidR="00E45B30">
              <w:fldChar w:fldCharType="begin">
                <w:fldData xml:space="preserve">PEVuZE5vdGU+PENpdGU+PEF1dGhvcj5CZWhyZW5kdDwvQXV0aG9yPjxZZWFyPjIwMTA8L1llYXI+
PFJlY051bT4xMjQxPC9SZWNOdW0+PERpc3BsYXlUZXh0PlsxNDldPC9EaXNwbGF5VGV4dD48cmVj
b3JkPjxyZWMtbnVtYmVyPjEyNDE8L3JlYy1udW1iZXI+PGZvcmVpZ24ta2V5cz48a2V5IGFwcD0i
RU4iIGRiLWlkPSJ2Znp2Mnp2MGhhZXp4b2VyZXYzcHdmd3hlZGVlcnAwNTBlZGYiIHRpbWVzdGFt
cD0iMTQzMjU2MzA1MiI+MTI0MTwva2V5PjwvZm9yZWlnbi1rZXlzPjxyZWYtdHlwZSBuYW1lPSJK
b3VybmFsIEFydGljbGUiPjE3PC9yZWYtdHlwZT48Y29udHJpYnV0b3JzPjxhdXRob3JzPjxhdXRo
b3I+QmVocmVuZHQsIFUuPC9hdXRob3I+PGF1dGhvcj5TY2h1bWFubiwgUC48L2F1dGhvcj48YXV0
aG9yPlN0aWVnbG1laWVyLCBNLjwvYXV0aG9yPjxhdXRob3I+UHVrYWxsLCBSLjwvYXV0aG9yPjxh
dXRob3I+QXVndXN0aW4sIEouPC9hdXRob3I+PGF1dGhvcj5TcHLDtmVyLCBDLjwvYXV0aG9yPjxh
dXRob3I+U2Nod2VuZG5lciwgUC48L2F1dGhvcj48YXV0aG9yPk1vaXNzbC1FaWNoaW5nZXIsIEMu
PC9hdXRob3I+PGF1dGhvcj5VbHJpY2gsIEEuPC9hdXRob3I+PC9hdXRob3JzPjwvY29udHJpYnV0
b3JzPjx0aXRsZXM+PHRpdGxlPkNoYXJhY3Rlcml6YXRpb24gb2YgaGV0ZXJvdHJvcGhpYyBuaXRy
aWZ5aW5nIGJhY3RlcmlhIHdpdGggcmVzcGlyYXRvcnkgYW1tb25pZmljYXRpb24gYW5kIGRlbml0
cmlmaWNhdGlvbiBhY3Rpdml0eSAtIERlc2NyaXB0aW9uIG9mIFBhZW5pYmFjaWxsdXMgdWxpZ2lu
aXMgc3AuIG5vdi4sIGFuIGluaGFiaXRhbnQgb2YgZmVuIHBlYXQgc29pbCBhbmQgUGFlbmliYWNp
bGx1cyBwdXJpc3BhdGlpIHNwLiBub3YuLCBpc29sYXRlZCBmcm9tIGEgc3BhY2VjcmFmdCBhc3Nl
bWJseSBjbGVhbiByb29tPC90aXRsZT48c2Vjb25kYXJ5LXRpdGxlPlN5c3RlbWF0aWMgYW5kIEFw
cGxpZWQgTWljcm9iaW9sb2d5PC9zZWNvbmRhcnktdGl0bGU+PGFsdC10aXRsZT5TeXN0LiBBcHBs
LiBNaWNyb2Jpb2wuPC9hbHQtdGl0bGU+PC90aXRsZXM+PHBlcmlvZGljYWw+PGZ1bGwtdGl0bGU+
U3lzdGVtYXRpYyBhbmQgQXBwbGllZCBNaWNyb2Jpb2xvZ3k8L2Z1bGwtdGl0bGU+PGFiYnItMT5T
eXN0LiBBcHBsLiBNaWNyb2Jpb2wuPC9hYmJyLTE+PC9wZXJpb2RpY2FsPjxhbHQtcGVyaW9kaWNh
bD48ZnVsbC10aXRsZT5TeXN0ZW1hdGljIGFuZCBBcHBsaWVkIE1pY3JvYmlvbG9neTwvZnVsbC10
aXRsZT48YWJici0xPlN5c3QuIEFwcGwuIE1pY3JvYmlvbC48L2FiYnItMT48L2FsdC1wZXJpb2Rp
Y2FsPjxwYWdlcz4zMjgtMzM2PC9wYWdlcz48dm9sdW1lPjMzPC92b2x1bWU+PG51bWJlcj42PC9u
dW1iZXI+PGtleXdvcmRzPjxrZXl3b3JkPkRlbml0cmlmaWNhdGlvbjwva2V5d29yZD48a2V5d29y
ZD5EaXNzaW1pbGF0b3J5IG5pdHJhdGUvbml0cml0ZSByZWR1Y3Rpb24gdG8gYW1tb25pdW08L2tl
eXdvcmQ+PGtleXdvcmQ+SGV0ZXJvdHJvcGhpYyBuaXRyaWZpY2F0aW9uPC9rZXl3b3JkPjxrZXl3
b3JkPlBhZW5pYmFjaWxsdXMgcHVyaXNwYXRpaSBzcC4gbm92Ljwva2V5d29yZD48a2V5d29yZD5Q
YWVuaWJhY2lsbHVzIHVsaWdpbmlzIHNwLiBub3YuPC9rZXl3b3JkPjxrZXl3b3JkPlBsYW5ldGFy
eSBwcm90ZWN0aW9uPC9rZXl3b3JkPjxrZXl3b3JkPlNwYWNlIGNyYWZ0IGFzc29jaWF0ZWQgY2xl
YW4gcm9vbXM8L2tleXdvcmQ+PGtleXdvcmQ+Uk5BIDE2Uzwva2V5d29yZD48a2V5d29yZD5hbW1v
bmlmaWNhdGlvbjwva2V5d29yZD48a2V5d29yZD5hcnRpY2xlPC9rZXl3b3JkPjxrZXl3b3JkPkRO
QSBETkEgaHlicmlkaXphdGlvbjwva2V5d29yZD48a2V5d29yZD5nZW5ldGljIGRpZmZlcmVuY2U8
L2tleXdvcmQ+PGtleXdvcmQ+bWF0cml4IGFzc2lzdGVkIGxhc2VyIGRlc29ycHRpb24gaW9uaXph
dGlvbiB0aW1lIG9mIGZsaWdodCBtYXNzIHNwZWN0cm9tZXRyeTwva2V5d29yZD48a2V5d29yZD5u
aXRyaWZ5aW5nIGJhY3Rlcml1bTwva2V5d29yZD48a2V5d29yZD5ub25odW1hbjwva2V5d29yZD48
a2V5d29yZD5QYWVuaWJhY2lsbHVzPC9rZXl3b3JkPjxrZXl3b3JkPlBhZW5pYmFjaWxsdXMgcHVy
aXNwYXRpaTwva2V5d29yZD48a2V5d29yZD5QYWVuaWJhY2lsbHVzIHVsaWdpbmlzPC9rZXl3b3Jk
PjxrZXl3b3JkPnBoeWxvZ2VueTwva2V5d29yZD48a2V5d29yZD5wcmlvcml0eSBqb3VybmFsPC9r
ZXl3b3JkPjxrZXl3b3JkPnJpYm90eXBpbmc8L2tleXdvcmQ+PGtleXdvcmQ+c29pbDwva2V5d29y
ZD48a2V5d29yZD5zcGFjZSBmbGlnaHQ8L2tleXdvcmQ+PGtleXdvcmQ+QWlyIE1pY3JvYmlvbG9n
eTwva2V5d29yZD48a2V5d29yZD5CYWN0ZXJpYWwgVHlwaW5nIFRlY2huaXF1ZXM8L2tleXdvcmQ+
PGtleXdvcmQ+Q2x1c3RlciBBbmFseXNpczwva2V5d29yZD48a2V5d29yZD5ETkEsIEJhY3Rlcmlh
bDwva2V5d29yZD48a2V5d29yZD5ETkEsIFJpYm9zb21hbDwva2V5d29yZD48a2V5d29yZD5FbnZp
cm9ubWVudCwgQ29udHJvbGxlZDwva2V5d29yZD48a2V5d29yZD5Nb2xlY3VsYXIgU2VxdWVuY2Ug
RGF0YTwva2V5d29yZD48a2V5d29yZD5OaXRyaWZpY2F0aW9uPC9rZXl3b3JkPjxrZXl3b3JkPk51
Y2xlaWMgQWNpZCBIeWJyaWRpemF0aW9uPC9rZXl3b3JkPjxrZXl3b3JkPlJOQSwgUmlib3NvbWFs
LCAxNlM8L2tleXdvcmQ+PGtleXdvcmQ+U2VxdWVuY2UgQW5hbHlzaXMsIEROQTwva2V5d29yZD48
a2V5d29yZD5Tb2lsIE1pY3JvYmlvbG9neTwva2V5d29yZD48a2V5d29yZD5TcGFjZWNyYWZ0PC9r
ZXl3b3JkPjxrZXl3b3JkPkJhY3RlcmlhIChtaWNyb29yZ2FuaXNtcyk8L2tleXdvcmQ+PC9rZXl3
b3Jkcz48ZGF0ZXM+PHllYXI+MjAxMDwveWVhcj48L2RhdGVzPjx1cmxzPjxyZWxhdGVkLXVybHM+
PHVybD5odHRwOi8vd3d3LnNjb3B1cy5jb20vaW53YXJkL3JlY29yZC51cmw/ZWlkPTItczIuMC03
Nzk1Njg3MzgxMyZhbXA7cGFydG5lcklEPTQwJmFtcDttZDU9OTBmN2E2MzA4M2UzYTcyMGU2ZmIy
YjBmY2NjZTVlYzk8L3VybD48dXJsPmh0dHA6Ly9hYy5lbHMtY2RuLmNvbS9TMDcyMzIwMjAxMDAw
MDk5OC8xLXMyLjAtUzA3MjMyMDIwMTAwMDA5OTgtbWFpbi5wZGY/X3RpZD1iOTk5OWMzMC0wYjhl
LTExZTUtODI4MS0wMDAwMGFhY2IzNWQmYW1wO2FjZG5hdD0xNDMzNTE0NTEzXzZmYmE2YWRjNzRh
Mjk2ZTAxZDA5NTczNGFlMDRlNTQyPC91cmw+PC9yZWxhdGVkLXVybHM+PC91cmxzPjxlbGVjdHJv
bmljLXJlc291cmNlLW51bT4xMC4xMDE2L2ouc3lhcG0uMjAxMC4wNy4wMDQ8L2VsZWN0cm9uaWMt
cmVzb3VyY2UtbnVtPjxyZW1vdGUtZGF0YWJhc2UtbmFtZT5TY29wdXM8L3JlbW90ZS1kYXRhYmFz
ZS1uYW1lPjxsYW5ndWFnZT5FbmdsaXNoPC9sYW5ndWFnZT48L3JlY29yZD48L0NpdGU+PC9FbmRO
b3RlPn==
</w:fldData>
              </w:fldChar>
            </w:r>
            <w:r w:rsidR="00E45B30">
              <w:instrText xml:space="preserve"> ADDIN EN.CITE.DATA </w:instrText>
            </w:r>
            <w:r w:rsidR="00E45B30">
              <w:fldChar w:fldCharType="end"/>
            </w:r>
            <w:r w:rsidRPr="00DF6960">
              <w:fldChar w:fldCharType="separate"/>
            </w:r>
            <w:r w:rsidR="00E45B30">
              <w:rPr>
                <w:noProof/>
              </w:rPr>
              <w:t>[149]</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urinal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Β-galactosidase, β-glucosid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Sb3V4PC9BdXRob3I+PFllYXI+MjAwODwvWWVhcj48UmVj
TnVtPjE3MDE8L1JlY051bT48RGlzcGxheVRleHQ+WzE0Nl08L0Rpc3BsYXlUZXh0PjxyZWNvcmQ+
PHJlYy1udW1iZXI+MTcwMTwvcmVjLW51bWJlcj48Zm9yZWlnbi1rZXlzPjxrZXkgYXBwPSJFTiIg
ZGItaWQ9InZmenYyenYwaGFlenhvZXJldjNwd2Z3eGVkZWVycDA1MGVkZiIgdGltZXN0YW1wPSIx
NDMyNTYzMDU4Ij4xNzAxPC9rZXk+PC9mb3JlaWduLWtleXM+PHJlZi10eXBlIG5hbWU9IkpvdXJu
YWwgQXJ0aWNsZSI+MTc8L3JlZi10eXBlPjxjb250cmlidXRvcnM+PGF1dGhvcnM+PGF1dGhvcj5S
b3V4LCBWLjwvYXV0aG9yPjxhdXRob3I+RmVubmVyLCBMLjwvYXV0aG9yPjxhdXRob3I+UmFvdWx0
LCBELjwvYXV0aG9yPjwvYXV0aG9ycz48L2NvbnRyaWJ1dG9ycz48dGl0bGVzPjx0aXRsZT5QYWVu
aWJhY2lsbHVzIHByb3ZlbmNlbnNpcyBzcC4gbm92LiwgaXNvbGF0ZWQgZnJvbSBodW1hbiBjZXJl
YnJvc3BpbmFsIGZsdWlkLCBhbmQgUGFlbmliYWNpbGx1cyB1cmluYWxpcyBzcC4gbm92LiwgaXNv
bGF0ZWQgZnJvbSBodW1hbiB1cmlu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jgyLTY4NzwvcGFnZXM+PHZvbHVtZT41ODwvdm9sdW1lPjxudW1i
ZXI+MzwvbnVtYmVyPjxrZXl3b3Jkcz48a2V5d29yZD5STkEgMTZTPC9rZXl3b3JkPjxrZXl3b3Jk
PmJhY3RlcmlhbCBETkE8L2tleXdvcmQ+PGtleXdvcmQ+ZmF0dHkgYWNpZDwva2V5d29yZD48a2V5
d29yZD5hcnRpY2xlPC9rZXl3b3JkPjxrZXl3b3JkPmJhY3RlcmlhbCBzdHJhaW48L2tleXdvcmQ+
PGtleXdvcmQ+YmFjdGVyaXVtIGlzb2xhdGU8L2tleXdvcmQ+PGtleXdvcmQ+YmFjdGVyaXVtIGlz
b2xhdGlvbjwva2V5d29yZD48a2V5d29yZD5jZXJlYnJvc3BpbmFsIGZsdWlkPC9rZXl3b3JkPjxr
ZXl3b3JkPkROQSBETkEgaHlicmlkaXphdGlvbjwva2V5d29yZD48a2V5d29yZD5nZW5lIHNlcXVl
bmNlPC9rZXl3b3JkPjxrZXl3b3JkPmdlbm90eXBlPC9rZXl3b3JkPjxrZXl3b3JkPkdyYW0gbmVn
YXRpdmUgYmFjdGVyaXVtPC9rZXl3b3JkPjxrZXl3b3JkPmh1bWFuPC9rZXl3b3JkPjxrZXl3b3Jk
Pm5ldyBzcGVjaWVzPC9rZXl3b3JkPjxrZXl3b3JkPm5vbmh1bWFuPC9rZXl3b3JkPjxrZXl3b3Jk
Pm51Y2xlb3RpZGUgc2VxdWVuY2U8L2tleXdvcmQ+PGtleXdvcmQ+UGFlbmliYWNpbGx1czwva2V5
d29yZD48a2V5d29yZD5QYWVuaWJhY2lsbHVzIGFteWxvbHl0aWN1czwva2V5d29yZD48a2V5d29y
ZD5QYWVuaWJhY2lsbHVzIGJhcmNpbm9uZW5zaXM8L2tleXdvcmQ+PGtleXdvcmQ+UGFlbmliYWNp
bGx1cyBpbGxpbm9pc2Vuc2lzPC9rZXl3b3JkPjxrZXl3b3JkPlBhZW5pYmFjaWxsdXMgbWFzc2ls
aWVuc2lzPC9rZXl3b3JkPjxrZXl3b3JkPnBhZW5pYmFjaWxsdXMgcGFidWxpPC9rZXl3b3JkPjxr
ZXl3b3JkPlBhZW5pYmFjaWxsdXMgcHJvdmVjZW5zaXM8L2tleXdvcmQ+PGtleXdvcmQ+UGFlbmli
YWNpbGx1cyB1cmluYWxpczwva2V5d29yZD48a2V5d29yZD5QYWVuaWJhY2lsbHVzIHh5bGFuaWx5
dGljdXM8L2tleXdvcmQ+PGtleXdvcmQ+cGh5bG9nZW55PC9rZXl3b3JkPjxrZXl3b3JkPnByaW9y
aXR5IGpvdXJuYWw8L2tleXdvcmQ+PGtleXdvcmQ+dXJpbmU8L2tleXdvcmQ+PGtleXdvcmQ+YWR1
bHQ8L2tleXdvcmQ+PGtleXdvcmQ+YmFjdGVyaXVtIGlkZW50aWZpY2F0aW9uPC9rZXl3b3JkPjxr
ZXl3b3JkPmNhc2UgcmVwb3J0PC9rZXl3b3JkPjxrZXl3b3JkPmNsYXNzaWZpY2F0aW9uPC9rZXl3
b3JkPjxrZXl3b3JkPkROQSBzZXF1ZW5jZTwva2V5d29yZD48a2V5d29yZD5mZW1hbGU8L2tleXdv
cmQ+PGtleXdvcmQ+Z2VuZXRpY3M8L2tleXdvcmQ+PGtleXdvcmQ+R3JhbSBuZWdhdGl2ZSBpbmZl
Y3Rpb248L2tleXdvcmQ+PGtleXdvcmQ+aXNvbGF0aW9uIGFuZCBwdXJpZmljYXRpb248L2tleXdv
cmQ+PGtleXdvcmQ+bWFsZTwva2V5d29yZD48a2V5d29yZD5taWNyb2Jpb2xvZ3k8L2tleXdvcmQ+
PGtleXdvcmQ+bWlkZGxlIGFnZWQ8L2tleXdvcmQ+PGtleXdvcmQ+bW9sZWN1bGFyIGdlbmV0aWNz
PC9rZXl3b3JkPjxrZXl3b3JkPlJOQSBnZW5lPC9rZXl3b3JkPjxrZXl3b3JkPnNwZWNpZXMgZGlm
ZmVyZW5jZTwva2V5d29yZD48a2V5d29yZD5OZWdpYmFjdGVyaWE8L2tleXdvcmQ+PGtleXdvcmQ+
QmFjdGVyaWFsIFR5cGluZyBUZWNobmlxdWVzPC9rZXl3b3JkPjxrZXl3b3JkPkROQSwgQmFjdGVy
aWFsPC9rZXl3b3JkPjxrZXl3b3JkPkZhdHR5IEFjaWRzPC9rZXl3b3JkPjxrZXl3b3JkPkdlbmVz
LCByUk5BPC9rZXl3b3JkPjxrZXl3b3JkPkdyYW0tTmVnYXRpdmUgQmFjdGVyaWE8L2tleXdvcmQ+
PGtleXdvcmQ+R3JhbS1OZWdhdGl2ZSBCYWN0ZXJpYWwgSW5mZWN0aW9uczwva2V5d29yZD48a2V5
d29yZD5IdW1hbnM8L2tleXdvcmQ+PGtleXdvcmQ+TW9sZWN1bGFyIFNlcXVlbmNlIERhdGE8L2tl
eXdvcmQ+PGtleXdvcmQ+Uk5BLCBSaWJvc29tYWwsIDE2Uzwva2V5d29yZD48a2V5d29yZD5TZXF1
ZW5jZSBBbmFseXNpcywgRE5BPC9rZXl3b3JkPjxrZXl3b3JkPlNwZWNpZXMgU3BlY2lmaWNpdHk8
L2tleXdvcmQ+PC9rZXl3b3Jkcz48ZGF0ZXM+PHllYXI+MjAwODwveWVhcj48L2RhdGVzPjx1cmxz
PjxyZWxhdGVkLXVybHM+PHVybD5odHRwOi8vd3d3LnNjb3B1cy5jb20vaW53YXJkL3JlY29yZC51
cmw/ZWlkPTItczIuMC00NDQ0OTEyNzc4OCZhbXA7cGFydG5lcklEPTQwJmFtcDttZDU9MjU1YjFk
ODMyM2Q2MDFjMGVhZGY2MDk4NTlhNjIzODg8L3VybD48dXJsPmh0dHA6Ly9panMuc2dtam91cm5h
bHMub3JnL2NvbnRlbnQvNTgvMy82ODIuZnVsbC5wZGY8L3VybD48L3JlbGF0ZWQtdXJscz48L3Vy
bHM+PGVsZWN0cm9uaWMtcmVzb3VyY2UtbnVtPjEwLjEwOTkvaWpzLjAuNjUyMjgtMDwvZWxlY3Ry
b25pYy1yZXNvdXJjZS1udW0+PHJlbW90ZS1kYXRhYmFzZS1uYW1lPlNjb3B1czwvcmVtb3RlLWRh
dGFiYXNlLW5hbWU+PGxhbmd1YWdlPkVuZ2xpc2g8L2xhbmd1YWdlPjwvcmVjb3JkPjwvQ2l0ZT48
L0VuZE5vdGU+AG==
</w:fldData>
              </w:fldChar>
            </w:r>
            <w:r w:rsidR="00E45B30">
              <w:instrText xml:space="preserve"> ADDIN EN.CITE </w:instrText>
            </w:r>
            <w:r w:rsidR="00E45B30">
              <w:fldChar w:fldCharType="begin">
                <w:fldData xml:space="preserve">PEVuZE5vdGU+PENpdGU+PEF1dGhvcj5Sb3V4PC9BdXRob3I+PFllYXI+MjAwODwvWWVhcj48UmVj
TnVtPjE3MDE8L1JlY051bT48RGlzcGxheVRleHQ+WzE0Nl08L0Rpc3BsYXlUZXh0PjxyZWNvcmQ+
PHJlYy1udW1iZXI+MTcwMTwvcmVjLW51bWJlcj48Zm9yZWlnbi1rZXlzPjxrZXkgYXBwPSJFTiIg
ZGItaWQ9InZmenYyenYwaGFlenhvZXJldjNwd2Z3eGVkZWVycDA1MGVkZiIgdGltZXN0YW1wPSIx
NDMyNTYzMDU4Ij4xNzAxPC9rZXk+PC9mb3JlaWduLWtleXM+PHJlZi10eXBlIG5hbWU9IkpvdXJu
YWwgQXJ0aWNsZSI+MTc8L3JlZi10eXBlPjxjb250cmlidXRvcnM+PGF1dGhvcnM+PGF1dGhvcj5S
b3V4LCBWLjwvYXV0aG9yPjxhdXRob3I+RmVubmVyLCBMLjwvYXV0aG9yPjxhdXRob3I+UmFvdWx0
LCBELjwvYXV0aG9yPjwvYXV0aG9ycz48L2NvbnRyaWJ1dG9ycz48dGl0bGVzPjx0aXRsZT5QYWVu
aWJhY2lsbHVzIHByb3ZlbmNlbnNpcyBzcC4gbm92LiwgaXNvbGF0ZWQgZnJvbSBodW1hbiBjZXJl
YnJvc3BpbmFsIGZsdWlkLCBhbmQgUGFlbmliYWNpbGx1cyB1cmluYWxpcyBzcC4gbm92LiwgaXNv
bGF0ZWQgZnJvbSBodW1hbiB1cmlu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jgyLTY4NzwvcGFnZXM+PHZvbHVtZT41ODwvdm9sdW1lPjxudW1i
ZXI+MzwvbnVtYmVyPjxrZXl3b3Jkcz48a2V5d29yZD5STkEgMTZTPC9rZXl3b3JkPjxrZXl3b3Jk
PmJhY3RlcmlhbCBETkE8L2tleXdvcmQ+PGtleXdvcmQ+ZmF0dHkgYWNpZDwva2V5d29yZD48a2V5
d29yZD5hcnRpY2xlPC9rZXl3b3JkPjxrZXl3b3JkPmJhY3RlcmlhbCBzdHJhaW48L2tleXdvcmQ+
PGtleXdvcmQ+YmFjdGVyaXVtIGlzb2xhdGU8L2tleXdvcmQ+PGtleXdvcmQ+YmFjdGVyaXVtIGlz
b2xhdGlvbjwva2V5d29yZD48a2V5d29yZD5jZXJlYnJvc3BpbmFsIGZsdWlkPC9rZXl3b3JkPjxr
ZXl3b3JkPkROQSBETkEgaHlicmlkaXphdGlvbjwva2V5d29yZD48a2V5d29yZD5nZW5lIHNlcXVl
bmNlPC9rZXl3b3JkPjxrZXl3b3JkPmdlbm90eXBlPC9rZXl3b3JkPjxrZXl3b3JkPkdyYW0gbmVn
YXRpdmUgYmFjdGVyaXVtPC9rZXl3b3JkPjxrZXl3b3JkPmh1bWFuPC9rZXl3b3JkPjxrZXl3b3Jk
Pm5ldyBzcGVjaWVzPC9rZXl3b3JkPjxrZXl3b3JkPm5vbmh1bWFuPC9rZXl3b3JkPjxrZXl3b3Jk
Pm51Y2xlb3RpZGUgc2VxdWVuY2U8L2tleXdvcmQ+PGtleXdvcmQ+UGFlbmliYWNpbGx1czwva2V5
d29yZD48a2V5d29yZD5QYWVuaWJhY2lsbHVzIGFteWxvbHl0aWN1czwva2V5d29yZD48a2V5d29y
ZD5QYWVuaWJhY2lsbHVzIGJhcmNpbm9uZW5zaXM8L2tleXdvcmQ+PGtleXdvcmQ+UGFlbmliYWNp
bGx1cyBpbGxpbm9pc2Vuc2lzPC9rZXl3b3JkPjxrZXl3b3JkPlBhZW5pYmFjaWxsdXMgbWFzc2ls
aWVuc2lzPC9rZXl3b3JkPjxrZXl3b3JkPnBhZW5pYmFjaWxsdXMgcGFidWxpPC9rZXl3b3JkPjxr
ZXl3b3JkPlBhZW5pYmFjaWxsdXMgcHJvdmVjZW5zaXM8L2tleXdvcmQ+PGtleXdvcmQ+UGFlbmli
YWNpbGx1cyB1cmluYWxpczwva2V5d29yZD48a2V5d29yZD5QYWVuaWJhY2lsbHVzIHh5bGFuaWx5
dGljdXM8L2tleXdvcmQ+PGtleXdvcmQ+cGh5bG9nZW55PC9rZXl3b3JkPjxrZXl3b3JkPnByaW9y
aXR5IGpvdXJuYWw8L2tleXdvcmQ+PGtleXdvcmQ+dXJpbmU8L2tleXdvcmQ+PGtleXdvcmQ+YWR1
bHQ8L2tleXdvcmQ+PGtleXdvcmQ+YmFjdGVyaXVtIGlkZW50aWZpY2F0aW9uPC9rZXl3b3JkPjxr
ZXl3b3JkPmNhc2UgcmVwb3J0PC9rZXl3b3JkPjxrZXl3b3JkPmNsYXNzaWZpY2F0aW9uPC9rZXl3
b3JkPjxrZXl3b3JkPkROQSBzZXF1ZW5jZTwva2V5d29yZD48a2V5d29yZD5mZW1hbGU8L2tleXdv
cmQ+PGtleXdvcmQ+Z2VuZXRpY3M8L2tleXdvcmQ+PGtleXdvcmQ+R3JhbSBuZWdhdGl2ZSBpbmZl
Y3Rpb248L2tleXdvcmQ+PGtleXdvcmQ+aXNvbGF0aW9uIGFuZCBwdXJpZmljYXRpb248L2tleXdv
cmQ+PGtleXdvcmQ+bWFsZTwva2V5d29yZD48a2V5d29yZD5taWNyb2Jpb2xvZ3k8L2tleXdvcmQ+
PGtleXdvcmQ+bWlkZGxlIGFnZWQ8L2tleXdvcmQ+PGtleXdvcmQ+bW9sZWN1bGFyIGdlbmV0aWNz
PC9rZXl3b3JkPjxrZXl3b3JkPlJOQSBnZW5lPC9rZXl3b3JkPjxrZXl3b3JkPnNwZWNpZXMgZGlm
ZmVyZW5jZTwva2V5d29yZD48a2V5d29yZD5OZWdpYmFjdGVyaWE8L2tleXdvcmQ+PGtleXdvcmQ+
QmFjdGVyaWFsIFR5cGluZyBUZWNobmlxdWVzPC9rZXl3b3JkPjxrZXl3b3JkPkROQSwgQmFjdGVy
aWFsPC9rZXl3b3JkPjxrZXl3b3JkPkZhdHR5IEFjaWRzPC9rZXl3b3JkPjxrZXl3b3JkPkdlbmVz
LCByUk5BPC9rZXl3b3JkPjxrZXl3b3JkPkdyYW0tTmVnYXRpdmUgQmFjdGVyaWE8L2tleXdvcmQ+
PGtleXdvcmQ+R3JhbS1OZWdhdGl2ZSBCYWN0ZXJpYWwgSW5mZWN0aW9uczwva2V5d29yZD48a2V5
d29yZD5IdW1hbnM8L2tleXdvcmQ+PGtleXdvcmQ+TW9sZWN1bGFyIFNlcXVlbmNlIERhdGE8L2tl
eXdvcmQ+PGtleXdvcmQ+Uk5BLCBSaWJvc29tYWwsIDE2Uzwva2V5d29yZD48a2V5d29yZD5TZXF1
ZW5jZSBBbmFseXNpcywgRE5BPC9rZXl3b3JkPjxrZXl3b3JkPlNwZWNpZXMgU3BlY2lmaWNpdHk8
L2tleXdvcmQ+PC9rZXl3b3Jkcz48ZGF0ZXM+PHllYXI+MjAwODwveWVhcj48L2RhdGVzPjx1cmxz
PjxyZWxhdGVkLXVybHM+PHVybD5odHRwOi8vd3d3LnNjb3B1cy5jb20vaW53YXJkL3JlY29yZC51
cmw/ZWlkPTItczIuMC00NDQ0OTEyNzc4OCZhbXA7cGFydG5lcklEPTQwJmFtcDttZDU9MjU1YjFk
ODMyM2Q2MDFjMGVhZGY2MDk4NTlhNjIzODg8L3VybD48dXJsPmh0dHA6Ly9panMuc2dtam91cm5h
bHMub3JnL2NvbnRlbnQvNTgvMy82ODIuZnVsbC5wZGY8L3VybD48L3JlbGF0ZWQtdXJscz48L3Vy
bHM+PGVsZWN0cm9uaWMtcmVzb3VyY2UtbnVtPjEwLjEwOTkvaWpzLjAuNjUyMjgtMDwvZWxlY3Ry
b25pYy1yZXNvdXJjZS1udW0+PHJlbW90ZS1kYXRhYmFzZS1uYW1lPlNjb3B1czwvcmVtb3RlLWRh
dGFiYXNlLW5hbWU+PGxhbmd1YWdlPkVuZ2xpc2g8L2xhbmd1YWdlPjwvcmVjb3JkPjwvQ2l0ZT48
L0VuZE5vdGU+AG==
</w:fldData>
              </w:fldChar>
            </w:r>
            <w:r w:rsidR="00E45B30">
              <w:instrText xml:space="preserve"> ADDIN EN.CITE.DATA </w:instrText>
            </w:r>
            <w:r w:rsidR="00E45B30">
              <w:fldChar w:fldCharType="end"/>
            </w:r>
            <w:r w:rsidRPr="00DF6960">
              <w:fldChar w:fldCharType="separate"/>
            </w:r>
            <w:r w:rsidR="00E45B30">
              <w:rPr>
                <w:noProof/>
              </w:rPr>
              <w:t>[146]</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valid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Dibenzofuran-degrading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JaWRhPC9BdXRob3I+PFllYXI+MjAwNjwvWWVhcj48UmVj
TnVtPjE5MzU8L1JlY051bT48RGlzcGxheVRleHQ+WzE5MV08L0Rpc3BsYXlUZXh0PjxyZWNvcmQ+
PHJlYy1udW1iZXI+MTkzNTwvcmVjLW51bWJlcj48Zm9yZWlnbi1rZXlzPjxrZXkgYXBwPSJFTiIg
ZGItaWQ9InZmenYyenYwaGFlenhvZXJldjNwd2Z3eGVkZWVycDA1MGVkZiIgdGltZXN0YW1wPSIx
NDMyNTYzMDYyIj4xOTM1PC9rZXk+PC9mb3JlaWduLWtleXM+PHJlZi10eXBlIG5hbWU9IkpvdXJu
YWwgQXJ0aWNsZSI+MTc8L3JlZi10eXBlPjxjb250cmlidXRvcnM+PGF1dGhvcnM+PGF1dGhvcj5J
aWRhLCBULjwvYXV0aG9yPjxhdXRob3I+TmFrYW11cmEsIEsuPC9hdXRob3I+PGF1dGhvcj5JenVt
aSwgQS48L2F1dGhvcj48YXV0aG9yPk11a291emFrYSwgWS48L2F1dGhvcj48YXV0aG9yPkt1ZG8s
IFQuPC9hdXRob3I+PC9hdXRob3JzPjwvY29udHJpYnV0b3JzPjx0aXRsZXM+PHRpdGxlPklzb2xh
dGlvbiBhbmQgY2hhcmFjdGVyaXphdGlvbiBvZiBhIGdlbmUgY2x1c3RlciBmb3IgZGliZW56b2Z1
cmFuIGRlZ3JhZGF0aW9uIGluIGEgbmV3IGRpYmVuem9mdXJhbi11dGlsaXppbmcgYmFjdGVyaXVt
LCBQYWVuaWJhY2lsbHVzIHNwLiBzdHJhaW4gWUs1PC90aXRsZT48c2Vjb25kYXJ5LXRpdGxlPkFy
Y2hpdmVzIG9mIE1pY3JvYmlvbG9neTwvc2Vjb25kYXJ5LXRpdGxlPjxhbHQtdGl0bGU+QXJjaC4g
TWljcm9iaW9sLjwvYWx0LXRpdGxlPjwvdGl0bGVzPjxwZXJpb2RpY2FsPjxmdWxsLXRpdGxlPkFy
Y2hpdmVzIG9mIE1pY3JvYmlvbG9neTwvZnVsbC10aXRsZT48YWJici0xPkFyY2guIE1pY3JvYmlv
bC48L2FiYnItMT48L3BlcmlvZGljYWw+PGFsdC1wZXJpb2RpY2FsPjxmdWxsLXRpdGxlPkFyY2hp
dmVzIG9mIE1pY3JvYmlvbG9neTwvZnVsbC10aXRsZT48YWJici0xPkFyY2guIE1pY3JvYmlvbC48
L2FiYnItMT48L2FsdC1wZXJpb2RpY2FsPjxwYWdlcz4zMDUtMzE1PC9wYWdlcz48dm9sdW1lPjE4
NDwvdm9sdW1lPjxudW1iZXI+NTwvbnVtYmVyPjxrZXl3b3Jkcz48a2V5d29yZD5Bbmd1bGFyIGRp
b3h5Z2VuYXNlPC9rZXl3b3JkPjxrZXl3b3JkPkFyb21hdGljIGh5ZHJvY2FyYm9uIGRpb3h5Z2Vu
YXNlPC9rZXl3b3JkPjxrZXl3b3JkPkRpYmVuem9mdXJhbjwva2V5d29yZD48a2V5d29yZD5FeHRy
YWRpb2wgZGlveHlnZW5hc2U8L2tleXdvcmQ+PGtleXdvcmQ+SHlkcm9sYXNlPC9rZXl3b3JkPjxr
ZXl3b3JkPlBhZW5pYmFjaWxsdXM8L2tleXdvcmQ+PGtleXdvcmQ+YmlwaGVueWwgZGVyaXZhdGl2
ZTwva2V5d29yZD48a2V5d29yZD5jYXJib248L2tleXdvcmQ+PGtleXdvcmQ+ZGlveHlnZW5hc2U8
L2tleXdvcmQ+PGtleXdvcmQ+Z2VuZSBwcm9kdWN0PC9rZXl3b3JkPjxrZXl3b3JkPmdlbm9taWMg
RE5BPC9rZXl3b3JkPjxrZXl3b3JkPnNhbGljeWxpYyBhY2lkPC9rZXl3b3JkPjxrZXl3b3JkPmFs
cGhhIGNoYWluPC9rZXl3b3JkPjxrZXl3b3JkPmFtaW5vIGFjaWQgc2VxdWVuY2U8L2tleXdvcmQ+
PGtleXdvcmQ+YXJ0aWNsZTwva2V5d29yZD48a2V5d29yZD5iYWN0ZXJpYWwgZ2VuZXRpY3M8L2tl
eXdvcmQ+PGtleXdvcmQ+YmFjdGVyaWFsIHN0cmFpbjwva2V5d29yZD48a2V5d29yZD5iYWN0ZXJp
dW0gaXNvbGF0aW9uPC9rZXl3b3JkPjxrZXl3b3JkPmJldGEgY2hhaW48L2tleXdvcmQ+PGtleXdv
cmQ+Y2xhc3NpZmljYXRpb248L2tleXdvcmQ+PGtleXdvcmQ+Y29udHJvbGxlZCBzdHVkeTwva2V5
d29yZD48a2V5d29yZD5jdWx0dXJlIG1lZGl1bTwva2V5d29yZD48a2V5d29yZD5kZWdyYWRhdGlv
bjwva2V5d29yZD48a2V5d29yZD5lbmVyZ3k8L2tleXdvcmQ+PGtleXdvcmQ+Z2VuZSBjbHVzdGVy
PC9rZXl3b3JkPjxrZXl3b3JkPmdlbmUgaXNvbGF0aW9uPC9rZXl3b3JkPjxrZXl3b3JkPmh5YnJp
ZGl6YXRpb248L2tleXdvcmQ+PGtleXdvcmQ+bm9uaHVtYW48L2tleXdvcmQ+PGtleXdvcmQ+bnVj
bGVvdGlkZSBzZXF1ZW5jZTwva2V5d29yZD48a2V5d29yZD5QYWVuaWJhY2lsbHVzIHZhbGlkdXM8
L2tleXdvcmQ+PGtleXdvcmQ+cG9seW1lcmFzZSBjaGFpbiByZWFjdGlvbjwva2V5d29yZD48a2V5
d29yZD5wcmVkaWN0aW9uPC9rZXl3b3JkPjxrZXl3b3JkPnByaW9yaXR5IGpvdXJuYWw8L2tleXdv
cmQ+PGtleXdvcmQ+VGVycmFiYWN0ZXI8L2tleXdvcmQ+PGtleXdvcmQ+dW5pbmRleGVkIHNlcXVl
bmNlPC9rZXl3b3JkPjxrZXl3b3JkPkJhc2UgQ29tcG9zaXRpb248L2tleXdvcmQ+PGtleXdvcmQ+
QmVuem9mdXJhbnM8L2tleXdvcmQ+PGtleXdvcmQ+Q2xvbmluZywgTW9sZWN1bGFyPC9rZXl3b3Jk
PjxrZXl3b3JkPkRpb3h5Z2VuYXNlczwva2V5d29yZD48a2V5d29yZD5HcmFtLVBvc2l0aXZlIEJh
Y3RlcmlhPC9rZXl3b3JkPjxrZXl3b3JkPkh5ZHJvY2FyYm9ucywgQXJvbWF0aWM8L2tleXdvcmQ+
PGtleXdvcmQ+SHlkcm9sYXNlczwva2V5d29yZD48a2V5d29yZD5Nb2xlY3VsYXIgU2VxdWVuY2Ug
RGF0YTwva2V5d29yZD48a2V5d29yZD5NdWx0aWdlbmUgRmFtaWx5PC9rZXl3b3JkPjxrZXl3b3Jk
Pk94eWdlbmFzZXM8L2tleXdvcmQ+PGtleXdvcmQ+U2VxdWVuY2UgQW5hbHlzaXMsIEROQTwva2V5
d29yZD48a2V5d29yZD5TcG9yZXMsIEJhY3RlcmlhbDwva2V5d29yZD48a2V5d29yZD5CYWN0ZXJp
YSAobWljcm9vcmdhbmlzbXMpPC9rZXl3b3JkPjxrZXl3b3JkPlBhZW5pYmFjaWxsdXMgbmFwaHRo
YWxlbm92b3JhbnM8L2tleXdvcmQ+PGtleXdvcmQ+UGFlbmliYWNpbGx1cyBzcC48L2tleXdvcmQ+
PGtleXdvcmQ+VGVycmFiYWN0ZXIgc3AuPC9rZXl3b3JkPjwva2V5d29yZHM+PGRhdGVzPjx5ZWFy
PjIwMDY8L3llYXI+PC9kYXRlcz48dXJscz48cmVsYXRlZC11cmxzPjx1cmw+aHR0cDovL3d3dy5z
Y29wdXMuY29tL2lud2FyZC9yZWNvcmQudXJsP2VpZD0yLXMyLjAtMjkxNDQ0NDEzNjMmYW1wO3Bh
cnRuZXJJRD00MCZhbXA7bWQ1PTIzY2E0ZGE0MDkyYTE4Zjk5Mzg3NTMwZWFjNjE2YmVlPC91cmw+
PHVybD5odHRwOi8vZG93bmxvYWQuc3ByaW5nZXIuY29tL3N0YXRpYy9wZGYvMzY2L2FydCUyNTNB
MTAuMTAwNyUyNTJGczAwMjAzLTAwNS0wMDQ1LTkucGRmP29yaWdpblVybD1odHRwJTNBJTJGJTJG
bGluay5zcHJpbmdlci5jb20lMkZhcnRpY2xlJTJGMTAuMTAwNyUyRnMwMDIwMy0wMDUtMDA0NS05
JmFtcDt0b2tlbjI9ZXhwPTE0MzM1MTU1Njl+YWNsPSUyRnN0YXRpYyUyRnBkZiUyRjM2NiUyRmFy
dCUyNTI1M0ExMC4xMDA3JTI1MjUyRnMwMDIwMy0wMDUtMDA0NS05LnBkZiUzRm9yaWdpblVybCUz
RGh0dHAlMjUzQSUyNTJGJTI1MkZsaW5rLnNwcmluZ2VyLmNvbSUyNTJGYXJ0aWNsZSUyNTJGMTAu
MTAwNyUyNTJGczAwMjAzLTAwNS0wMDQ1LTkqfmhtYWM9OWMxMDc3ZTZjZWY3M2NmZjM2ZDQyZTM1
YjkwZWU2NDZjMTQ0MGVlYWQ5MTVhZGQ1YjYwZTk1OTEyNDdkOTYyNzwvdXJsPjwvcmVsYXRlZC11
cmxzPjwvdXJscz48ZWxlY3Ryb25pYy1yZXNvdXJjZS1udW0+MTAuMTAwNy9zMDAyMDMtMDA1LTAw
NDUtOTwvZWxlY3Ryb25pYy1yZXNvdXJjZS1udW0+PHJlbW90ZS1kYXRhYmFzZS1uYW1lPlNjb3B1
czwvcmVtb3RlLWRhdGFiYXNlLW5hbWU+PGxhbmd1YWdlPkVuZ2xpc2g8L2xhbmd1YWdlPjwvcmVj
b3JkPjwvQ2l0ZT48L0VuZE5vdGU+AG==
</w:fldData>
              </w:fldChar>
            </w:r>
            <w:r w:rsidR="00E45B30">
              <w:instrText xml:space="preserve"> ADDIN EN.CITE </w:instrText>
            </w:r>
            <w:r w:rsidR="00E45B30">
              <w:fldChar w:fldCharType="begin">
                <w:fldData xml:space="preserve">PEVuZE5vdGU+PENpdGU+PEF1dGhvcj5JaWRhPC9BdXRob3I+PFllYXI+MjAwNjwvWWVhcj48UmVj
TnVtPjE5MzU8L1JlY051bT48RGlzcGxheVRleHQ+WzE5MV08L0Rpc3BsYXlUZXh0PjxyZWNvcmQ+
PHJlYy1udW1iZXI+MTkzNTwvcmVjLW51bWJlcj48Zm9yZWlnbi1rZXlzPjxrZXkgYXBwPSJFTiIg
ZGItaWQ9InZmenYyenYwaGFlenhvZXJldjNwd2Z3eGVkZWVycDA1MGVkZiIgdGltZXN0YW1wPSIx
NDMyNTYzMDYyIj4xOTM1PC9rZXk+PC9mb3JlaWduLWtleXM+PHJlZi10eXBlIG5hbWU9IkpvdXJu
YWwgQXJ0aWNsZSI+MTc8L3JlZi10eXBlPjxjb250cmlidXRvcnM+PGF1dGhvcnM+PGF1dGhvcj5J
aWRhLCBULjwvYXV0aG9yPjxhdXRob3I+TmFrYW11cmEsIEsuPC9hdXRob3I+PGF1dGhvcj5JenVt
aSwgQS48L2F1dGhvcj48YXV0aG9yPk11a291emFrYSwgWS48L2F1dGhvcj48YXV0aG9yPkt1ZG8s
IFQuPC9hdXRob3I+PC9hdXRob3JzPjwvY29udHJpYnV0b3JzPjx0aXRsZXM+PHRpdGxlPklzb2xh
dGlvbiBhbmQgY2hhcmFjdGVyaXphdGlvbiBvZiBhIGdlbmUgY2x1c3RlciBmb3IgZGliZW56b2Z1
cmFuIGRlZ3JhZGF0aW9uIGluIGEgbmV3IGRpYmVuem9mdXJhbi11dGlsaXppbmcgYmFjdGVyaXVt
LCBQYWVuaWJhY2lsbHVzIHNwLiBzdHJhaW4gWUs1PC90aXRsZT48c2Vjb25kYXJ5LXRpdGxlPkFy
Y2hpdmVzIG9mIE1pY3JvYmlvbG9neTwvc2Vjb25kYXJ5LXRpdGxlPjxhbHQtdGl0bGU+QXJjaC4g
TWljcm9iaW9sLjwvYWx0LXRpdGxlPjwvdGl0bGVzPjxwZXJpb2RpY2FsPjxmdWxsLXRpdGxlPkFy
Y2hpdmVzIG9mIE1pY3JvYmlvbG9neTwvZnVsbC10aXRsZT48YWJici0xPkFyY2guIE1pY3JvYmlv
bC48L2FiYnItMT48L3BlcmlvZGljYWw+PGFsdC1wZXJpb2RpY2FsPjxmdWxsLXRpdGxlPkFyY2hp
dmVzIG9mIE1pY3JvYmlvbG9neTwvZnVsbC10aXRsZT48YWJici0xPkFyY2guIE1pY3JvYmlvbC48
L2FiYnItMT48L2FsdC1wZXJpb2RpY2FsPjxwYWdlcz4zMDUtMzE1PC9wYWdlcz48dm9sdW1lPjE4
NDwvdm9sdW1lPjxudW1iZXI+NTwvbnVtYmVyPjxrZXl3b3Jkcz48a2V5d29yZD5Bbmd1bGFyIGRp
b3h5Z2VuYXNlPC9rZXl3b3JkPjxrZXl3b3JkPkFyb21hdGljIGh5ZHJvY2FyYm9uIGRpb3h5Z2Vu
YXNlPC9rZXl3b3JkPjxrZXl3b3JkPkRpYmVuem9mdXJhbjwva2V5d29yZD48a2V5d29yZD5FeHRy
YWRpb2wgZGlveHlnZW5hc2U8L2tleXdvcmQ+PGtleXdvcmQ+SHlkcm9sYXNlPC9rZXl3b3JkPjxr
ZXl3b3JkPlBhZW5pYmFjaWxsdXM8L2tleXdvcmQ+PGtleXdvcmQ+YmlwaGVueWwgZGVyaXZhdGl2
ZTwva2V5d29yZD48a2V5d29yZD5jYXJib248L2tleXdvcmQ+PGtleXdvcmQ+ZGlveHlnZW5hc2U8
L2tleXdvcmQ+PGtleXdvcmQ+Z2VuZSBwcm9kdWN0PC9rZXl3b3JkPjxrZXl3b3JkPmdlbm9taWMg
RE5BPC9rZXl3b3JkPjxrZXl3b3JkPnNhbGljeWxpYyBhY2lkPC9rZXl3b3JkPjxrZXl3b3JkPmFs
cGhhIGNoYWluPC9rZXl3b3JkPjxrZXl3b3JkPmFtaW5vIGFjaWQgc2VxdWVuY2U8L2tleXdvcmQ+
PGtleXdvcmQ+YXJ0aWNsZTwva2V5d29yZD48a2V5d29yZD5iYWN0ZXJpYWwgZ2VuZXRpY3M8L2tl
eXdvcmQ+PGtleXdvcmQ+YmFjdGVyaWFsIHN0cmFpbjwva2V5d29yZD48a2V5d29yZD5iYWN0ZXJp
dW0gaXNvbGF0aW9uPC9rZXl3b3JkPjxrZXl3b3JkPmJldGEgY2hhaW48L2tleXdvcmQ+PGtleXdv
cmQ+Y2xhc3NpZmljYXRpb248L2tleXdvcmQ+PGtleXdvcmQ+Y29udHJvbGxlZCBzdHVkeTwva2V5
d29yZD48a2V5d29yZD5jdWx0dXJlIG1lZGl1bTwva2V5d29yZD48a2V5d29yZD5kZWdyYWRhdGlv
bjwva2V5d29yZD48a2V5d29yZD5lbmVyZ3k8L2tleXdvcmQ+PGtleXdvcmQ+Z2VuZSBjbHVzdGVy
PC9rZXl3b3JkPjxrZXl3b3JkPmdlbmUgaXNvbGF0aW9uPC9rZXl3b3JkPjxrZXl3b3JkPmh5YnJp
ZGl6YXRpb248L2tleXdvcmQ+PGtleXdvcmQ+bm9uaHVtYW48L2tleXdvcmQ+PGtleXdvcmQ+bnVj
bGVvdGlkZSBzZXF1ZW5jZTwva2V5d29yZD48a2V5d29yZD5QYWVuaWJhY2lsbHVzIHZhbGlkdXM8
L2tleXdvcmQ+PGtleXdvcmQ+cG9seW1lcmFzZSBjaGFpbiByZWFjdGlvbjwva2V5d29yZD48a2V5
d29yZD5wcmVkaWN0aW9uPC9rZXl3b3JkPjxrZXl3b3JkPnByaW9yaXR5IGpvdXJuYWw8L2tleXdv
cmQ+PGtleXdvcmQ+VGVycmFiYWN0ZXI8L2tleXdvcmQ+PGtleXdvcmQ+dW5pbmRleGVkIHNlcXVl
bmNlPC9rZXl3b3JkPjxrZXl3b3JkPkJhc2UgQ29tcG9zaXRpb248L2tleXdvcmQ+PGtleXdvcmQ+
QmVuem9mdXJhbnM8L2tleXdvcmQ+PGtleXdvcmQ+Q2xvbmluZywgTW9sZWN1bGFyPC9rZXl3b3Jk
PjxrZXl3b3JkPkRpb3h5Z2VuYXNlczwva2V5d29yZD48a2V5d29yZD5HcmFtLVBvc2l0aXZlIEJh
Y3RlcmlhPC9rZXl3b3JkPjxrZXl3b3JkPkh5ZHJvY2FyYm9ucywgQXJvbWF0aWM8L2tleXdvcmQ+
PGtleXdvcmQ+SHlkcm9sYXNlczwva2V5d29yZD48a2V5d29yZD5Nb2xlY3VsYXIgU2VxdWVuY2Ug
RGF0YTwva2V5d29yZD48a2V5d29yZD5NdWx0aWdlbmUgRmFtaWx5PC9rZXl3b3JkPjxrZXl3b3Jk
Pk94eWdlbmFzZXM8L2tleXdvcmQ+PGtleXdvcmQ+U2VxdWVuY2UgQW5hbHlzaXMsIEROQTwva2V5
d29yZD48a2V5d29yZD5TcG9yZXMsIEJhY3RlcmlhbDwva2V5d29yZD48a2V5d29yZD5CYWN0ZXJp
YSAobWljcm9vcmdhbmlzbXMpPC9rZXl3b3JkPjxrZXl3b3JkPlBhZW5pYmFjaWxsdXMgbmFwaHRo
YWxlbm92b3JhbnM8L2tleXdvcmQ+PGtleXdvcmQ+UGFlbmliYWNpbGx1cyBzcC48L2tleXdvcmQ+
PGtleXdvcmQ+VGVycmFiYWN0ZXIgc3AuPC9rZXl3b3JkPjwva2V5d29yZHM+PGRhdGVzPjx5ZWFy
PjIwMDY8L3llYXI+PC9kYXRlcz48dXJscz48cmVsYXRlZC11cmxzPjx1cmw+aHR0cDovL3d3dy5z
Y29wdXMuY29tL2lud2FyZC9yZWNvcmQudXJsP2VpZD0yLXMyLjAtMjkxNDQ0NDEzNjMmYW1wO3Bh
cnRuZXJJRD00MCZhbXA7bWQ1PTIzY2E0ZGE0MDkyYTE4Zjk5Mzg3NTMwZWFjNjE2YmVlPC91cmw+
PHVybD5odHRwOi8vZG93bmxvYWQuc3ByaW5nZXIuY29tL3N0YXRpYy9wZGYvMzY2L2FydCUyNTNB
MTAuMTAwNyUyNTJGczAwMjAzLTAwNS0wMDQ1LTkucGRmP29yaWdpblVybD1odHRwJTNBJTJGJTJG
bGluay5zcHJpbmdlci5jb20lMkZhcnRpY2xlJTJGMTAuMTAwNyUyRnMwMDIwMy0wMDUtMDA0NS05
JmFtcDt0b2tlbjI9ZXhwPTE0MzM1MTU1Njl+YWNsPSUyRnN0YXRpYyUyRnBkZiUyRjM2NiUyRmFy
dCUyNTI1M0ExMC4xMDA3JTI1MjUyRnMwMDIwMy0wMDUtMDA0NS05LnBkZiUzRm9yaWdpblVybCUz
RGh0dHAlMjUzQSUyNTJGJTI1MkZsaW5rLnNwcmluZ2VyLmNvbSUyNTJGYXJ0aWNsZSUyNTJGMTAu
MTAwNyUyNTJGczAwMjAzLTAwNS0wMDQ1LTkqfmhtYWM9OWMxMDc3ZTZjZWY3M2NmZjM2ZDQyZTM1
YjkwZWU2NDZjMTQ0MGVlYWQ5MTVhZGQ1YjYwZTk1OTEyNDdkOTYyNzwvdXJsPjwvcmVsYXRlZC11
cmxzPjwvdXJscz48ZWxlY3Ryb25pYy1yZXNvdXJjZS1udW0+MTAuMTAwNy9zMDAyMDMtMDA1LTAw
NDUtOTwvZWxlY3Ryb25pYy1yZXNvdXJjZS1udW0+PHJlbW90ZS1kYXRhYmFzZS1uYW1lPlNjb3B1
czwvcmVtb3RlLWRhdGFiYXNlLW5hbWU+PGxhbmd1YWdlPkVuZ2xpc2g8L2xhbmd1YWdlPjwvcmVj
b3JkPjwvQ2l0ZT48L0VuZE5vdGU+AG==
</w:fldData>
              </w:fldChar>
            </w:r>
            <w:r w:rsidR="00E45B30">
              <w:instrText xml:space="preserve"> ADDIN EN.CITE.DATA </w:instrText>
            </w:r>
            <w:r w:rsidR="00E45B30">
              <w:fldChar w:fldCharType="end"/>
            </w:r>
            <w:r w:rsidRPr="00DF6960">
              <w:fldChar w:fldCharType="separate"/>
            </w:r>
            <w:r w:rsidR="00E45B30">
              <w:rPr>
                <w:noProof/>
              </w:rPr>
              <w:t>[191]</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vulner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Urease</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HbGFlc2VyPC9BdXRob3I+PFllYXI+MjAxMzwvWWVhcj48
UmVjTnVtPjM8L1JlY051bT48RGlzcGxheVRleHQ+WzE5Ml08L0Rpc3BsYXlUZXh0PjxyZWNvcmQ+
PHJlYy1udW1iZXI+MzwvcmVjLW51bWJlcj48Zm9yZWlnbi1rZXlzPjxrZXkgYXBwPSJFTiIgZGIt
aWQ9InZmenYyenYwaGFlenhvZXJldjNwd2Z3eGVkZWVycDA1MGVkZiIgdGltZXN0YW1wPSIxNDMy
NTYxNjkwIj4zPC9rZXk+PC9mb3JlaWduLWtleXM+PHJlZi10eXBlIG5hbWU9IkpvdXJuYWwgQXJ0
aWNsZSI+MTc8L3JlZi10eXBlPjxjb250cmlidXRvcnM+PGF1dGhvcnM+PGF1dGhvcj5HbGFlc2Vy
LCBTLiBQLjwvYXV0aG9yPjxhdXRob3I+RmFsc2VuLCBFLjwvYXV0aG9yPjxhdXRob3I+QnVzc2Us
IEguIEouPC9hdXRob3I+PGF1dGhvcj5Lw6RtcGZlciwgUC48L2F1dGhvcj48L2F1dGhvcnM+PC9j
b250cmlidXRvcnM+PHRpdGxlcz48dGl0bGU+UGFlbmliYWNpbGx1cyB2dWxuZXJpcyBzcC4gbm92
LiwgaXNvbGF0ZWQgZnJvbSBhIG5lY3JvdGljIHdvdW5k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3NzctNzgyPC9wYWdlcz48dm9sdW1lPjYzPC92
b2x1bWU+PG51bWJlcj5QQVJUMjwvbnVtYmVyPjxrZXl3b3Jkcz48a2V5d29yZD5jYXJkaW9saXBp
bjwva2V5d29yZD48a2V5d29yZD5mYXR0eSBhY2lkPC9rZXl3b3JkPjxrZXl3b3JkPmxpcGlkPC9r
ZXl3b3JkPjxrZXl3b3JkPm1lbmFxdWlub25lPC9rZXl3b3JkPjxrZXl3b3JkPnBob3NwaGF0aWR5
bGV0aGFub2xhbWluZTwva2V5d29yZD48a2V5d29yZD5waG9zcGhhdGlkeWxnbHljZXJvbDwva2V5
d29yZD48a2V5d29yZD5waG9zcGhhdGlkeWxtZXRoeWxldGhhbm9sYW1pbmU8L2tleXdvcmQ+PGtl
eXdvcmQ+cG9seWFtaW5lPC9rZXl3b3JkPjxrZXl3b3JkPnNwZXJtaWRpbmU8L2tleXdvcmQ+PGtl
eXdvcmQ+dW5jbGFzc2lmaWVkIGRydWc8L2tleXdvcmQ+PGtleXdvcmQ+YWR1bHQ8L2tleXdvcmQ+
PGtleXdvcmQ+YXJ0aWNsZTwva2V5d29yZD48a2V5d29yZD5iYWN0ZXJpYWwgc3RyYWluPC9rZXl3
b3JkPjxrZXl3b3JkPmJhY3Rlcml1bSBpc29sYXRlPC9rZXl3b3JkPjxrZXl3b3JkPmNhc2UgcmVw
b3J0PC9rZXl3b3JkPjxrZXl3b3JkPmNoZW1vdGF4b25vbXk8L2tleXdvcmQ+PGtleXdvcmQ+Z2Vu
ZSBzZXF1ZW5jZTwva2V5d29yZD48a2V5d29yZD5odW1hbjwva2V5d29yZD48a2V5d29yZD5tYWxl
PC9rZXl3b3JkPjxrZXl3b3JkPm5ldyBzcGVjaWVzPC9rZXl3b3JkPjxrZXl3b3JkPm5vbmh1bWFu
PC9rZXl3b3JkPjxrZXl3b3JkPm51Y2xlb3RpZGUgc2VxdWVuY2U8L2tleXdvcmQ+PGtleXdvcmQ+
UGFlbmliYWNpbGx1czwva2V5d29yZD48a2V5d29yZD5QYWVuaWJhY2lsbHVzIGNoaW5qdWVuc2lz
PC9rZXl3b3JkPjxrZXl3b3JkPlBhZW5pYmFjaWxsdXMgcmlndWk8L2tleXdvcmQ+PGtleXdvcmQ+
UGFlbmliYWNpbGx1cyB2dWxuZXJpczwva2V5d29yZD48a2V5d29yZD5QYWVuaWJhY2lsbHVzIHh5
bGFuaXNvbHZlbnM8L2tleXdvcmQ+PGtleXdvcmQ+cGhlbm90eXBlPC9rZXl3b3JkPjxrZXl3b3Jk
PnByaW9yaXR5IGpvdXJuYWw8L2tleXdvcmQ+PGtleXdvcmQ+Uk5BIGdlbmU8L2tleXdvcmQ+PGtl
eXdvcmQ+c2VxdWVuY2UgaG9tb2xvZ3k8L2tleXdvcmQ+PGtleXdvcmQ+c3BlY2llczwva2V5d29y
ZD48a2V5d29yZD50YXhvbm9taWMgaWRlbnRpZmljYXRpb248L2tleXdvcmQ+PGtleXdvcmQ+dGlz
c3VlIG5lY3Jvc2lzPC9rZXl3b3JkPjxrZXl3b3JkPkJhY3RlcmlhbCBUeXBpbmcgVGVjaG5pcXVl
czwva2V5d29yZD48a2V5d29yZD5ETkEsIEJhY3RlcmlhbDwva2V5d29yZD48a2V5d29yZD5GYXR0
eSBBY2lkczwva2V5d29yZD48a2V5d29yZD5IdW1hbnM8L2tleXdvcmQ+PGtleXdvcmQ+TW9sZWN1
bGFyIFNlcXVlbmNlIERhdGE8L2tleXdvcmQ+PGtleXdvcmQ+TmVjcm9zaXM8L2tleXdvcmQ+PGtl
eXdvcmQ+Tm9yd2F5PC9rZXl3b3JkPjxrZXl3b3JkPk51Y2xlaWMgQWNpZCBIeWJyaWRpemF0aW9u
PC9rZXl3b3JkPjxrZXl3b3JkPlBoeWxvZ2VueTwva2V5d29yZD48a2V5d29yZD5STkEsIFJpYm9z
b21hbCwgMTZTPC9rZXl3b3JkPjxrZXl3b3JkPlNlcXVlbmNlIEFuYWx5c2lzLCBETkE8L2tleXdv
cmQ+PGtleXdvcmQ+Vml0YW1pbiBLIDI8L2tleXdvcmQ+PGtleXdvcmQ+V291bmRzIGFuZCBJbmp1
cmllczwva2V5d29yZD48L2tleXdvcmRzPjxkYXRlcz48eWVhcj4yMDEzPC95ZWFyPjwvZGF0ZXM+
PHVybHM+PHJlbGF0ZWQtdXJscz48dXJsPmh0dHA6Ly93d3cuc2NvcHVzLmNvbS9pbndhcmQvcmVj
b3JkLnVybD9laWQ9Mi1zMi4wLTg0ODc0MTA0NjI0JmFtcDtwYXJ0bmVySUQ9NDAmYW1wO21kNT0y
MDczMjI4NTAyYWY3OTUwMmJjODc5OWE5NmMwZjIzZTwvdXJsPjx1cmw+aHR0cDovL2lqcy5zZ21q
b3VybmFscy5vcmcvY29udGVudC82My9QdF8yLzc3Ny5mdWxsLnBkZjwvdXJsPjwvcmVsYXRlZC11
cmxzPjwvdXJscz48ZWxlY3Ryb25pYy1yZXNvdXJjZS1udW0+MTAuMTA5OS9panMuMC4wNDEyMTAt
MDwvZWxlY3Ryb25pYy1yZXNvdXJjZS1udW0+PHJlbW90ZS1kYXRhYmFzZS1uYW1lPlNjb3B1czwv
cmVtb3RlLWRhdGFiYXNlLW5hbWU+PGxhbmd1YWdlPkVuZ2xpc2g8L2xhbmd1YWdlPjwvcmVjb3Jk
PjwvQ2l0ZT48L0VuZE5vdGU+AG==
</w:fldData>
              </w:fldChar>
            </w:r>
            <w:r w:rsidR="00E45B30">
              <w:instrText xml:space="preserve"> ADDIN EN.CITE </w:instrText>
            </w:r>
            <w:r w:rsidR="00E45B30">
              <w:fldChar w:fldCharType="begin">
                <w:fldData xml:space="preserve">PEVuZE5vdGU+PENpdGU+PEF1dGhvcj5HbGFlc2VyPC9BdXRob3I+PFllYXI+MjAxMzwvWWVhcj48
UmVjTnVtPjM8L1JlY051bT48RGlzcGxheVRleHQ+WzE5Ml08L0Rpc3BsYXlUZXh0PjxyZWNvcmQ+
PHJlYy1udW1iZXI+MzwvcmVjLW51bWJlcj48Zm9yZWlnbi1rZXlzPjxrZXkgYXBwPSJFTiIgZGIt
aWQ9InZmenYyenYwaGFlenhvZXJldjNwd2Z3eGVkZWVycDA1MGVkZiIgdGltZXN0YW1wPSIxNDMy
NTYxNjkwIj4zPC9rZXk+PC9mb3JlaWduLWtleXM+PHJlZi10eXBlIG5hbWU9IkpvdXJuYWwgQXJ0
aWNsZSI+MTc8L3JlZi10eXBlPjxjb250cmlidXRvcnM+PGF1dGhvcnM+PGF1dGhvcj5HbGFlc2Vy
LCBTLiBQLjwvYXV0aG9yPjxhdXRob3I+RmFsc2VuLCBFLjwvYXV0aG9yPjxhdXRob3I+QnVzc2Us
IEguIEouPC9hdXRob3I+PGF1dGhvcj5Lw6RtcGZlciwgUC48L2F1dGhvcj48L2F1dGhvcnM+PC9j
b250cmlidXRvcnM+PHRpdGxlcz48dGl0bGU+UGFlbmliYWNpbGx1cyB2dWxuZXJpcyBzcC4gbm92
LiwgaXNvbGF0ZWQgZnJvbSBhIG5lY3JvdGljIHdvdW5k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3NzctNzgyPC9wYWdlcz48dm9sdW1lPjYzPC92
b2x1bWU+PG51bWJlcj5QQVJUMjwvbnVtYmVyPjxrZXl3b3Jkcz48a2V5d29yZD5jYXJkaW9saXBp
bjwva2V5d29yZD48a2V5d29yZD5mYXR0eSBhY2lkPC9rZXl3b3JkPjxrZXl3b3JkPmxpcGlkPC9r
ZXl3b3JkPjxrZXl3b3JkPm1lbmFxdWlub25lPC9rZXl3b3JkPjxrZXl3b3JkPnBob3NwaGF0aWR5
bGV0aGFub2xhbWluZTwva2V5d29yZD48a2V5d29yZD5waG9zcGhhdGlkeWxnbHljZXJvbDwva2V5
d29yZD48a2V5d29yZD5waG9zcGhhdGlkeWxtZXRoeWxldGhhbm9sYW1pbmU8L2tleXdvcmQ+PGtl
eXdvcmQ+cG9seWFtaW5lPC9rZXl3b3JkPjxrZXl3b3JkPnNwZXJtaWRpbmU8L2tleXdvcmQ+PGtl
eXdvcmQ+dW5jbGFzc2lmaWVkIGRydWc8L2tleXdvcmQ+PGtleXdvcmQ+YWR1bHQ8L2tleXdvcmQ+
PGtleXdvcmQ+YXJ0aWNsZTwva2V5d29yZD48a2V5d29yZD5iYWN0ZXJpYWwgc3RyYWluPC9rZXl3
b3JkPjxrZXl3b3JkPmJhY3Rlcml1bSBpc29sYXRlPC9rZXl3b3JkPjxrZXl3b3JkPmNhc2UgcmVw
b3J0PC9rZXl3b3JkPjxrZXl3b3JkPmNoZW1vdGF4b25vbXk8L2tleXdvcmQ+PGtleXdvcmQ+Z2Vu
ZSBzZXF1ZW5jZTwva2V5d29yZD48a2V5d29yZD5odW1hbjwva2V5d29yZD48a2V5d29yZD5tYWxl
PC9rZXl3b3JkPjxrZXl3b3JkPm5ldyBzcGVjaWVzPC9rZXl3b3JkPjxrZXl3b3JkPm5vbmh1bWFu
PC9rZXl3b3JkPjxrZXl3b3JkPm51Y2xlb3RpZGUgc2VxdWVuY2U8L2tleXdvcmQ+PGtleXdvcmQ+
UGFlbmliYWNpbGx1czwva2V5d29yZD48a2V5d29yZD5QYWVuaWJhY2lsbHVzIGNoaW5qdWVuc2lz
PC9rZXl3b3JkPjxrZXl3b3JkPlBhZW5pYmFjaWxsdXMgcmlndWk8L2tleXdvcmQ+PGtleXdvcmQ+
UGFlbmliYWNpbGx1cyB2dWxuZXJpczwva2V5d29yZD48a2V5d29yZD5QYWVuaWJhY2lsbHVzIHh5
bGFuaXNvbHZlbnM8L2tleXdvcmQ+PGtleXdvcmQ+cGhlbm90eXBlPC9rZXl3b3JkPjxrZXl3b3Jk
PnByaW9yaXR5IGpvdXJuYWw8L2tleXdvcmQ+PGtleXdvcmQ+Uk5BIGdlbmU8L2tleXdvcmQ+PGtl
eXdvcmQ+c2VxdWVuY2UgaG9tb2xvZ3k8L2tleXdvcmQ+PGtleXdvcmQ+c3BlY2llczwva2V5d29y
ZD48a2V5d29yZD50YXhvbm9taWMgaWRlbnRpZmljYXRpb248L2tleXdvcmQ+PGtleXdvcmQ+dGlz
c3VlIG5lY3Jvc2lzPC9rZXl3b3JkPjxrZXl3b3JkPkJhY3RlcmlhbCBUeXBpbmcgVGVjaG5pcXVl
czwva2V5d29yZD48a2V5d29yZD5ETkEsIEJhY3RlcmlhbDwva2V5d29yZD48a2V5d29yZD5GYXR0
eSBBY2lkczwva2V5d29yZD48a2V5d29yZD5IdW1hbnM8L2tleXdvcmQ+PGtleXdvcmQ+TW9sZWN1
bGFyIFNlcXVlbmNlIERhdGE8L2tleXdvcmQ+PGtleXdvcmQ+TmVjcm9zaXM8L2tleXdvcmQ+PGtl
eXdvcmQ+Tm9yd2F5PC9rZXl3b3JkPjxrZXl3b3JkPk51Y2xlaWMgQWNpZCBIeWJyaWRpemF0aW9u
PC9rZXl3b3JkPjxrZXl3b3JkPlBoeWxvZ2VueTwva2V5d29yZD48a2V5d29yZD5STkEsIFJpYm9z
b21hbCwgMTZTPC9rZXl3b3JkPjxrZXl3b3JkPlNlcXVlbmNlIEFuYWx5c2lzLCBETkE8L2tleXdv
cmQ+PGtleXdvcmQ+Vml0YW1pbiBLIDI8L2tleXdvcmQ+PGtleXdvcmQ+V291bmRzIGFuZCBJbmp1
cmllczwva2V5d29yZD48L2tleXdvcmRzPjxkYXRlcz48eWVhcj4yMDEzPC95ZWFyPjwvZGF0ZXM+
PHVybHM+PHJlbGF0ZWQtdXJscz48dXJsPmh0dHA6Ly93d3cuc2NvcHVzLmNvbS9pbndhcmQvcmVj
b3JkLnVybD9laWQ9Mi1zMi4wLTg0ODc0MTA0NjI0JmFtcDtwYXJ0bmVySUQ9NDAmYW1wO21kNT0y
MDczMjI4NTAyYWY3OTUwMmJjODc5OWE5NmMwZjIzZTwvdXJsPjx1cmw+aHR0cDovL2lqcy5zZ21q
b3VybmFscy5vcmcvY29udGVudC82My9QdF8yLzc3Ny5mdWxsLnBkZjwvdXJsPjwvcmVsYXRlZC11
cmxzPjwvdXJscz48ZWxlY3Ryb25pYy1yZXNvdXJjZS1udW0+MTAuMTA5OS9panMuMC4wNDEyMTAt
MDwvZWxlY3Ryb25pYy1yZXNvdXJjZS1udW0+PHJlbW90ZS1kYXRhYmFzZS1uYW1lPlNjb3B1czwv
cmVtb3RlLWRhdGFiYXNlLW5hbWU+PGxhbmd1YWdlPkVuZ2xpc2g8L2xhbmd1YWdlPjwvcmVjb3Jk
PjwvQ2l0ZT48L0VuZE5vdGU+AG==
</w:fldData>
              </w:fldChar>
            </w:r>
            <w:r w:rsidR="00E45B30">
              <w:instrText xml:space="preserve"> ADDIN EN.CITE.DATA </w:instrText>
            </w:r>
            <w:r w:rsidR="00E45B30">
              <w:fldChar w:fldCharType="end"/>
            </w:r>
            <w:r w:rsidRPr="00DF6960">
              <w:fldChar w:fldCharType="separate"/>
            </w:r>
            <w:r w:rsidR="00E45B30">
              <w:rPr>
                <w:noProof/>
              </w:rPr>
              <w:t>[192]</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woopon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Β-glucosidase, </w:t>
            </w:r>
            <w:r w:rsidRPr="00DF6960">
              <w:t>α</w:t>
            </w:r>
            <w:r w:rsidRPr="00DF6960">
              <w:rPr>
                <w:color w:val="000000"/>
              </w:rPr>
              <w:t xml:space="preserve">-galactosidase, β-galactosidase, DNase, </w:t>
            </w:r>
            <w:proofErr w:type="spellStart"/>
            <w:r w:rsidRPr="00DF6960">
              <w:rPr>
                <w:color w:val="000000"/>
              </w:rPr>
              <w:t>caseinase</w:t>
            </w:r>
            <w:proofErr w:type="spellEnd"/>
            <w:r w:rsidRPr="00DF6960">
              <w:rPr>
                <w:color w:val="000000"/>
              </w:rPr>
              <w:t xml:space="preserve">, acid phosphatase, leucine </w:t>
            </w:r>
            <w:proofErr w:type="spellStart"/>
            <w:r w:rsidRPr="00DF6960">
              <w:rPr>
                <w:color w:val="000000"/>
              </w:rPr>
              <w:t>arylamidase</w:t>
            </w:r>
            <w:proofErr w:type="spellEnd"/>
            <w:r w:rsidRPr="00DF6960">
              <w:rPr>
                <w:color w:val="000000"/>
              </w:rPr>
              <w:t>, esterase (C4), esterase lipase (C8)</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CYWlrPC9BdXRob3I+PFllYXI+MjAxMTwvWWVhcj48UmVj
TnVtPjk5ODwvUmVjTnVtPjxEaXNwbGF5VGV4dD5bMTkzXTwvRGlzcGxheVRleHQ+PHJlY29yZD48
cmVjLW51bWJlcj45OTg8L3JlYy1udW1iZXI+PGZvcmVpZ24ta2V5cz48a2V5IGFwcD0iRU4iIGRi
LWlkPSJ2Znp2Mnp2MGhhZXp4b2VyZXYzcHdmd3hlZGVlcnAwNTBlZGYiIHRpbWVzdGFtcD0iMTQz
MjU2MzA0OCI+OTk4PC9rZXk+PC9mb3JlaWduLWtleXM+PHJlZi10eXBlIG5hbWU9IkpvdXJuYWwg
QXJ0aWNsZSI+MTc8L3JlZi10eXBlPjxjb250cmlidXRvcnM+PGF1dGhvcnM+PGF1dGhvcj5CYWlr
LCBLLiBTLjwvYXV0aG9yPjxhdXRob3I+Q2hvZSwgSC4gTi48L2F1dGhvcj48YXV0aG9yPlBhcmss
IFMuIEMuPC9hdXRob3I+PGF1dGhvcj5LaW0sIEUuIE0uPC9hdXRob3I+PGF1dGhvcj5TZW9uZywg
Qy4gTi48L2F1dGhvcj48L2F1dGhvcnM+PC9jb250cmlidXRvcnM+PHRpdGxlcz48dGl0bGU+UGFl
bmliYWNpbGx1cyB3b29wb25lbnNpcyBzcC4gbm92LiwgaXNvbGF0ZWQgZnJvbSB3ZXRsYW5kIGZy
ZXNod2F0ZXI8L3RpdGxlPjxzZWNvbmRhcnktdGl0bGU+SW50ZXJuYXRpb25hbCBKb3VybmFsIG9m
IFN5c3RlbWF0aWMgYW5kIEV2b2x1dGlvbmFyeSBNaWNyb2Jpb2xvZ3k8L3NlY29uZGFyeS10aXRs
ZT48YWx0LXRpdGxlPkludC4gSi4gU3lzdC4gRXZvbC4gTWljcm9iaW9sLjwvYWx0LXRpdGxlPjwv
dGl0bGVzPjxwZXJpb2RpY2FsPjxmdWxsLXRpdGxlPkludGVybmF0aW9uYWwgSm91cm5hbCBvZiBT
eXN0ZW1hdGljIGFuZCBFdm9sdXRpb25hcnkgTWljcm9iaW9sb2d5PC9mdWxsLXRpdGxlPjxhYmJy
LTE+SW50LiBKLiBTeXN0LiBFdm9sLiBNaWNyb2Jpb2wuPC9hYmJyLTE+PC9wZXJpb2RpY2FsPjxh
bHQtcGVyaW9kaWNhbD48ZnVsbC10aXRsZT5JbnRlcm5hdGlvbmFsIEpvdXJuYWwgb2YgU3lzdGVt
YXRpYyBhbmQgRXZvbHV0aW9uYXJ5IE1pY3JvYmlvbG9neTwvZnVsbC10aXRsZT48YWJici0xPklu
dC4gSi4gU3lzdC4gRXZvbC4gTWljcm9iaW9sLjwvYWJici0xPjwvYWx0LXBlcmlvZGljYWw+PHBh
Z2VzPjI3NjMtMjc2ODwvcGFnZXM+PHZvbHVtZT42MTwvdm9sdW1lPjxudW1iZXI+MTE8L251bWJl
cj48a2V5d29yZHM+PGtleXdvcmQ+YW1pbm9waG9zcGhvbGlwaWQ8L2tleXdvcmQ+PGtleXdvcmQ+
Y2FyZGlvbGlwaW48L2tleXdvcmQ+PGtleXdvcmQ+ZnJlc2ggd2F0ZXI8L2tleXdvcmQ+PGtleXdv
cmQ+bWVuYXF1aW5vbmU8L2tleXdvcmQ+PGtleXdvcmQ+bWVzb2RpYW1pbm9waW1lbGljIGFjaWQ8
L2tleXdvcmQ+PGtleXdvcmQ+cGVwdGlkb2dseWNhbjwva2V5d29yZD48a2V5d29yZD5waG9zcGhh
dGlkeWxldGhhbm9sYW1pbmU8L2tleXdvcmQ+PGtleXdvcmQ+Uk5BIDE2Uzwva2V5d29yZD48a2V5
d29yZD51bmNsYXNzaWZpZWQgZHJ1Zzwva2V5d29yZD48a2V5d29yZD5hcnRpY2xlPC9rZXl3b3Jk
PjxrZXl3b3JkPmJhY3RlcmlhbCBjZWxsIHdhbGw8L2tleXdvcmQ+PGtleXdvcmQ+RE5BIEROQSBo
eWJyaWRpemF0aW9uPC9rZXl3b3JkPjxrZXl3b3JkPmdlbmUgc2VxdWVuY2U8L2tleXdvcmQ+PGtl
eXdvcmQ+bm9uaHVtYW48L2tleXdvcmQ+PGtleXdvcmQ+bnVjbGVvdGlkZSBzZXF1ZW5jZTwva2V5
d29yZD48a2V5d29yZD5QYWVuaWJhY2lsbHVzPC9rZXl3b3JkPjxrZXl3b3JkPlBhZW5pYmFjaWxs
dXMgaHVtaWN1czwva2V5d29yZD48a2V5d29yZD5QYWVuaWJhY2lsbHVzIHBhc2FkZW5lbnNpczwv
a2V5d29yZD48a2V5d29yZD5QYWVuaWJhY2lsbHVzIHBoeWxsb3NwaGFlcmFlPC9rZXl3b3JkPjxr
ZXl3b3JkPlBhZW5pYmFjaWxsdXMgcGluaWh1bWk8L2tleXdvcmQ+PGtleXdvcmQ+UGFlbmliYWNp
bGx1cyB0YXJpbWVuc2lzPC9rZXl3b3JkPjxrZXl3b3JkPlBhZW5pYmFjaWxsdXMgd29vcG9uZW5z
aXM8L2tleXdvcmQ+PGtleXdvcmQ+cGhlbm90eXBlPC9rZXl3b3JkPjxrZXl3b3JkPnBoeWxvZ2Vu
eTwva2V5d29yZD48a2V5d29yZD5wcmlvcml0eSBqb3VybmFsPC9rZXl3b3JkPjxrZXl3b3JkPndl
dGxhbmQ8L2tleXdvcmQ+PGtleXdvcmQ+QmFzZSBDb21wb3NpdGlvbjwva2V5d29yZD48a2V5d29y
ZD5ETkEsIEJhY3RlcmlhbDwva2V5d29yZD48a2V5d29yZD5ETkEsIFJpYm9zb21hbDwva2V5d29y
ZD48a2V5d29yZD5GYXR0eSBBY2lkczwva2V5d29yZD48a2V5d29yZD5Nb2xlY3VsYXIgU2VxdWVu
Y2UgRGF0YTwva2V5d29yZD48a2V5d29yZD5STkEsIFJpYm9zb21hbCwgMTZTPC9rZXl3b3JkPjxr
ZXl3b3JkPldldGxhbmRzPC9rZXl3b3JkPjxrZXl3b3JkPkJhY3RlcmlhIChtaWNyb29yZ2FuaXNt
cyk8L2tleXdvcmQ+PC9rZXl3b3Jkcz48ZGF0ZXM+PHllYXI+MjAxMTwveWVhcj48L2RhdGVzPjx1
cmxzPjxyZWxhdGVkLXVybHM+PHVybD5odHRwOi8vd3d3LnNjb3B1cy5jb20vaW53YXJkL3JlY29y
ZC51cmw/ZWlkPTItczIuMC04MDM1NTE0NDc3OCZhbXA7cGFydG5lcklEPTQwJmFtcDttZDU9YzVk
YWY5ODhhNzk1NTJlNzg0ZTc4NGZjYTkxZTIwMzg8L3VybD48dXJsPmh0dHA6Ly9panMuc2dtam91
cm5hbHMub3JnL2NvbnRlbnQvNjEvMTEvMjc2My5mdWxsLnBkZjwvdXJsPjwvcmVsYXRlZC11cmxz
PjwvdXJscz48ZWxlY3Ryb25pYy1yZXNvdXJjZS1udW0+MTAuMTA5OS9panMuMC4wMjgzMDgtMDwv
ZWxlY3Ryb25pYy1yZXNvdXJjZS1udW0+PHJlbW90ZS1kYXRhYmFzZS1uYW1lPlNjb3B1czwvcmVt
b3RlLWRhdGFiYXNlLW5hbWU+PGxhbmd1YWdlPkVuZ2xpc2g8L2xhbmd1YWdlPjwvcmVjb3JkPjwv
Q2l0ZT48L0VuZE5vdGU+
</w:fldData>
              </w:fldChar>
            </w:r>
            <w:r w:rsidR="00E45B30">
              <w:instrText xml:space="preserve"> ADDIN EN.CITE </w:instrText>
            </w:r>
            <w:r w:rsidR="00E45B30">
              <w:fldChar w:fldCharType="begin">
                <w:fldData xml:space="preserve">PEVuZE5vdGU+PENpdGU+PEF1dGhvcj5CYWlrPC9BdXRob3I+PFllYXI+MjAxMTwvWWVhcj48UmVj
TnVtPjk5ODwvUmVjTnVtPjxEaXNwbGF5VGV4dD5bMTkzXTwvRGlzcGxheVRleHQ+PHJlY29yZD48
cmVjLW51bWJlcj45OTg8L3JlYy1udW1iZXI+PGZvcmVpZ24ta2V5cz48a2V5IGFwcD0iRU4iIGRi
LWlkPSJ2Znp2Mnp2MGhhZXp4b2VyZXYzcHdmd3hlZGVlcnAwNTBlZGYiIHRpbWVzdGFtcD0iMTQz
MjU2MzA0OCI+OTk4PC9rZXk+PC9mb3JlaWduLWtleXM+PHJlZi10eXBlIG5hbWU9IkpvdXJuYWwg
QXJ0aWNsZSI+MTc8L3JlZi10eXBlPjxjb250cmlidXRvcnM+PGF1dGhvcnM+PGF1dGhvcj5CYWlr
LCBLLiBTLjwvYXV0aG9yPjxhdXRob3I+Q2hvZSwgSC4gTi48L2F1dGhvcj48YXV0aG9yPlBhcmss
IFMuIEMuPC9hdXRob3I+PGF1dGhvcj5LaW0sIEUuIE0uPC9hdXRob3I+PGF1dGhvcj5TZW9uZywg
Qy4gTi48L2F1dGhvcj48L2F1dGhvcnM+PC9jb250cmlidXRvcnM+PHRpdGxlcz48dGl0bGU+UGFl
bmliYWNpbGx1cyB3b29wb25lbnNpcyBzcC4gbm92LiwgaXNvbGF0ZWQgZnJvbSB3ZXRsYW5kIGZy
ZXNod2F0ZXI8L3RpdGxlPjxzZWNvbmRhcnktdGl0bGU+SW50ZXJuYXRpb25hbCBKb3VybmFsIG9m
IFN5c3RlbWF0aWMgYW5kIEV2b2x1dGlvbmFyeSBNaWNyb2Jpb2xvZ3k8L3NlY29uZGFyeS10aXRs
ZT48YWx0LXRpdGxlPkludC4gSi4gU3lzdC4gRXZvbC4gTWljcm9iaW9sLjwvYWx0LXRpdGxlPjwv
dGl0bGVzPjxwZXJpb2RpY2FsPjxmdWxsLXRpdGxlPkludGVybmF0aW9uYWwgSm91cm5hbCBvZiBT
eXN0ZW1hdGljIGFuZCBFdm9sdXRpb25hcnkgTWljcm9iaW9sb2d5PC9mdWxsLXRpdGxlPjxhYmJy
LTE+SW50LiBKLiBTeXN0LiBFdm9sLiBNaWNyb2Jpb2wuPC9hYmJyLTE+PC9wZXJpb2RpY2FsPjxh
bHQtcGVyaW9kaWNhbD48ZnVsbC10aXRsZT5JbnRlcm5hdGlvbmFsIEpvdXJuYWwgb2YgU3lzdGVt
YXRpYyBhbmQgRXZvbHV0aW9uYXJ5IE1pY3JvYmlvbG9neTwvZnVsbC10aXRsZT48YWJici0xPklu
dC4gSi4gU3lzdC4gRXZvbC4gTWljcm9iaW9sLjwvYWJici0xPjwvYWx0LXBlcmlvZGljYWw+PHBh
Z2VzPjI3NjMtMjc2ODwvcGFnZXM+PHZvbHVtZT42MTwvdm9sdW1lPjxudW1iZXI+MTE8L251bWJl
cj48a2V5d29yZHM+PGtleXdvcmQ+YW1pbm9waG9zcGhvbGlwaWQ8L2tleXdvcmQ+PGtleXdvcmQ+
Y2FyZGlvbGlwaW48L2tleXdvcmQ+PGtleXdvcmQ+ZnJlc2ggd2F0ZXI8L2tleXdvcmQ+PGtleXdv
cmQ+bWVuYXF1aW5vbmU8L2tleXdvcmQ+PGtleXdvcmQ+bWVzb2RpYW1pbm9waW1lbGljIGFjaWQ8
L2tleXdvcmQ+PGtleXdvcmQ+cGVwdGlkb2dseWNhbjwva2V5d29yZD48a2V5d29yZD5waG9zcGhh
dGlkeWxldGhhbm9sYW1pbmU8L2tleXdvcmQ+PGtleXdvcmQ+Uk5BIDE2Uzwva2V5d29yZD48a2V5
d29yZD51bmNsYXNzaWZpZWQgZHJ1Zzwva2V5d29yZD48a2V5d29yZD5hcnRpY2xlPC9rZXl3b3Jk
PjxrZXl3b3JkPmJhY3RlcmlhbCBjZWxsIHdhbGw8L2tleXdvcmQ+PGtleXdvcmQ+RE5BIEROQSBo
eWJyaWRpemF0aW9uPC9rZXl3b3JkPjxrZXl3b3JkPmdlbmUgc2VxdWVuY2U8L2tleXdvcmQ+PGtl
eXdvcmQ+bm9uaHVtYW48L2tleXdvcmQ+PGtleXdvcmQ+bnVjbGVvdGlkZSBzZXF1ZW5jZTwva2V5
d29yZD48a2V5d29yZD5QYWVuaWJhY2lsbHVzPC9rZXl3b3JkPjxrZXl3b3JkPlBhZW5pYmFjaWxs
dXMgaHVtaWN1czwva2V5d29yZD48a2V5d29yZD5QYWVuaWJhY2lsbHVzIHBhc2FkZW5lbnNpczwv
a2V5d29yZD48a2V5d29yZD5QYWVuaWJhY2lsbHVzIHBoeWxsb3NwaGFlcmFlPC9rZXl3b3JkPjxr
ZXl3b3JkPlBhZW5pYmFjaWxsdXMgcGluaWh1bWk8L2tleXdvcmQ+PGtleXdvcmQ+UGFlbmliYWNp
bGx1cyB0YXJpbWVuc2lzPC9rZXl3b3JkPjxrZXl3b3JkPlBhZW5pYmFjaWxsdXMgd29vcG9uZW5z
aXM8L2tleXdvcmQ+PGtleXdvcmQ+cGhlbm90eXBlPC9rZXl3b3JkPjxrZXl3b3JkPnBoeWxvZ2Vu
eTwva2V5d29yZD48a2V5d29yZD5wcmlvcml0eSBqb3VybmFsPC9rZXl3b3JkPjxrZXl3b3JkPndl
dGxhbmQ8L2tleXdvcmQ+PGtleXdvcmQ+QmFzZSBDb21wb3NpdGlvbjwva2V5d29yZD48a2V5d29y
ZD5ETkEsIEJhY3RlcmlhbDwva2V5d29yZD48a2V5d29yZD5ETkEsIFJpYm9zb21hbDwva2V5d29y
ZD48a2V5d29yZD5GYXR0eSBBY2lkczwva2V5d29yZD48a2V5d29yZD5Nb2xlY3VsYXIgU2VxdWVu
Y2UgRGF0YTwva2V5d29yZD48a2V5d29yZD5STkEsIFJpYm9zb21hbCwgMTZTPC9rZXl3b3JkPjxr
ZXl3b3JkPldldGxhbmRzPC9rZXl3b3JkPjxrZXl3b3JkPkJhY3RlcmlhIChtaWNyb29yZ2FuaXNt
cyk8L2tleXdvcmQ+PC9rZXl3b3Jkcz48ZGF0ZXM+PHllYXI+MjAxMTwveWVhcj48L2RhdGVzPjx1
cmxzPjxyZWxhdGVkLXVybHM+PHVybD5odHRwOi8vd3d3LnNjb3B1cy5jb20vaW53YXJkL3JlY29y
ZC51cmw/ZWlkPTItczIuMC04MDM1NTE0NDc3OCZhbXA7cGFydG5lcklEPTQwJmFtcDttZDU9YzVk
YWY5ODhhNzk1NTJlNzg0ZTc4NGZjYTkxZTIwMzg8L3VybD48dXJsPmh0dHA6Ly9panMuc2dtam91
cm5hbHMub3JnL2NvbnRlbnQvNjEvMTEvMjc2My5mdWxsLnBkZjwvdXJsPjwvcmVsYXRlZC11cmxz
PjwvdXJscz48ZWxlY3Ryb25pYy1yZXNvdXJjZS1udW0+MTAuMTA5OS9panMuMC4wMjgzMDgtMDwv
ZWxlY3Ryb25pYy1yZXNvdXJjZS1udW0+PHJlbW90ZS1kYXRhYmFzZS1uYW1lPlNjb3B1czwvcmVt
b3RlLWRhdGFiYXNlLW5hbWU+PGxhbmd1YWdlPkVuZ2xpc2g8L2xhbmd1YWdlPjwvcmVjb3JkPjwv
Q2l0ZT48L0VuZE5vdGU+
</w:fldData>
              </w:fldChar>
            </w:r>
            <w:r w:rsidR="00E45B30">
              <w:instrText xml:space="preserve"> ADDIN EN.CITE.DATA </w:instrText>
            </w:r>
            <w:r w:rsidR="00E45B30">
              <w:fldChar w:fldCharType="end"/>
            </w:r>
            <w:r w:rsidRPr="00DF6960">
              <w:fldChar w:fldCharType="separate"/>
            </w:r>
            <w:r w:rsidR="00E45B30">
              <w:rPr>
                <w:noProof/>
              </w:rPr>
              <w:t>[193]</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woosongensi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 xml:space="preserve">Xylanase, keratinase, </w:t>
            </w:r>
            <w:proofErr w:type="spellStart"/>
            <w:r w:rsidRPr="00DF6960">
              <w:rPr>
                <w:color w:val="000000"/>
              </w:rPr>
              <w:t>mannolytic</w:t>
            </w:r>
            <w:proofErr w:type="spellEnd"/>
            <w:r w:rsidRPr="00DF6960">
              <w:rPr>
                <w:color w:val="000000"/>
              </w:rPr>
              <w:t xml:space="preserve"> compound</w:t>
            </w:r>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Zb29uPC9BdXRob3I+PFllYXI+MjAxMDwvWWVhcj48UmVj
TnVtPjExOTM8L1JlY051bT48RGlzcGxheVRleHQ+WzE5NC0xOTZdPC9EaXNwbGF5VGV4dD48cmVj
b3JkPjxyZWMtbnVtYmVyPjExOTM8L3JlYy1udW1iZXI+PGZvcmVpZ24ta2V5cz48a2V5IGFwcD0i
RU4iIGRiLWlkPSJ2Znp2Mnp2MGhhZXp4b2VyZXYzcHdmd3hlZGVlcnAwNTBlZGYiIHRpbWVzdGFt
cD0iMTQzMjU2MzA1MSI+MTE5Mzwva2V5PjwvZm9yZWlnbi1rZXlzPjxyZWYtdHlwZSBuYW1lPSJK
b3VybmFsIEFydGljbGUiPjE3PC9yZWYtdHlwZT48Y29udHJpYnV0b3JzPjxhdXRob3JzPjxhdXRo
b3I+WW9vbiwgSy4gSC48L2F1dGhvcj48L2F1dGhvcnM+PC9jb250cmlidXRvcnM+PHRpdGxlcz48
dGl0bGU+TWFubmFub2x5dGljIGVuenltZSBhY3Rpdml0eSBvZiBQYWVuaWJhY2lsbHVzIHdvb3Nv
bmdlbnNpczwvdGl0bGU+PHNlY29uZGFyeS10aXRsZT5Lb3JlYW4gSm91cm5hbCBvZiBNaWNyb2Jp
b2xvZ3k8L3NlY29uZGFyeS10aXRsZT48YWx0LXRpdGxlPktvcmVhbiBKLiBNaWNyb2Jpb2wuPC9h
bHQtdGl0bGU+PC90aXRsZXM+PHBlcmlvZGljYWw+PGZ1bGwtdGl0bGU+S29yZWFuIEpvdXJuYWwg
b2YgTWljcm9iaW9sb2d5PC9mdWxsLXRpdGxlPjxhYmJyLTE+S29yZWFuIEouIE1pY3JvYmlvbC48
L2FiYnItMT48L3BlcmlvZGljYWw+PGFsdC1wZXJpb2RpY2FsPjxmdWxsLXRpdGxlPktvcmVhbiBK
b3VybmFsIG9mIE1pY3JvYmlvbG9neTwvZnVsbC10aXRsZT48YWJici0xPktvcmVhbiBKLiBNaWNy
b2Jpb2wuPC9hYmJyLTE+PC9hbHQtcGVyaW9kaWNhbD48cGFnZXM+Mzk3LTQwMDwvcGFnZXM+PHZv
bHVtZT40Njwvdm9sdW1lPjxudW1iZXI+NDwvbnVtYmVyPjxrZXl3b3Jkcz48a2V5d29yZD7OsS1n
YWxhY3Rvc2lkYXNlPC9rZXl3b3JkPjxrZXl3b3JkPs6yLW1hbm5vc2lkYXNlPC9rZXl3b3JkPjxr
ZXl3b3JkPk1hbm5hbmFzZTwva2V5d29yZD48a2V5d29yZD5QLiB3b29zb25nZW5zaXM8L2tleXdv
cmQ+PGtleXdvcmQ+UGFlbmliYWNpbGx1czwva2V5d29yZD48L2tleXdvcmRzPjxkYXRlcz48eWVh
cj4yMDEwPC95ZWFyPjwvZGF0ZXM+PHVybHM+PHJlbGF0ZWQtdXJscz48dXJsPmh0dHA6Ly93d3cu
c2NvcHVzLmNvbS9pbndhcmQvcmVjb3JkLnVybD9laWQ9Mi1zMi4wLTc4NjUxMTAwMzg5JmFtcDtw
YXJ0bmVySUQ9NDAmYW1wO21kNT0xZmE4MTc4ZWY3YjhkNjMxNzM2OTBkZmE5ZGVhZThkNzwvdXJs
PjwvcmVsYXRlZC11cmxzPjwvdXJscz48cmVtb3RlLWRhdGFiYXNlLW5hbWU+U2NvcHVzPC9yZW1v
dGUtZGF0YWJhc2UtbmFtZT48bGFuZ3VhZ2U+S29yZWFuPC9sYW5ndWFnZT48L3JlY29yZD48L0Np
dGU+PENpdGU+PEF1dGhvcj5Zb29uPC9BdXRob3I+PFllYXI+MjAxMjwvWWVhcj48UmVjTnVtPjcx
NTwvUmVjTnVtPjxyZWNvcmQ+PHJlYy1udW1iZXI+NzE1PC9yZWMtbnVtYmVyPjxmb3JlaWduLWtl
eXM+PGtleSBhcHA9IkVOIiBkYi1pZD0idmZ6djJ6djBoYWV6eG9lcmV2M3B3Znd4ZWRlZXJwMDUw
ZWRmIiB0aW1lc3RhbXA9IjE0MzI1NjMwNDQiPjcxNTwva2V5PjwvZm9yZWlnbi1rZXlzPjxyZWYt
dHlwZSBuYW1lPSJKb3VybmFsIEFydGljbGUiPjE3PC9yZWYtdHlwZT48Y29udHJpYnV0b3JzPjxh
dXRob3JzPjxhdXRob3I+WW9vbiwgSy4gSC48L2F1dGhvcj48L2F1dGhvcnM+PC9jb250cmlidXRv
cnM+PHRpdGxlcz48dGl0bGU+Q2xvbmluZyBhbmQgQ2hhcmFjdGVyaXphdGlvbiBvZiBYeWxhbmFz
ZSBHZW5lIGZyb20gUGFlbmliYWNpbGx1cyB3b29zb25nZW5zaXM8L3RpdGxlPjxzZWNvbmRhcnkt
dGl0bGU+S29yZWFuIEpvdXJuYWwgb2YgTWljcm9iaW9sb2d5PC9zZWNvbmRhcnktdGl0bGU+PGFs
dC10aXRsZT5Lb3JlYW4gSi4gTWljcm9iaW9sLjwvYWx0LXRpdGxlPjwvdGl0bGVzPjxwZXJpb2Rp
Y2FsPjxmdWxsLXRpdGxlPktvcmVhbiBKb3VybmFsIG9mIE1pY3JvYmlvbG9neTwvZnVsbC10aXRs
ZT48YWJici0xPktvcmVhbiBKLiBNaWNyb2Jpb2wuPC9hYmJyLTE+PC9wZXJpb2RpY2FsPjxhbHQt
cGVyaW9kaWNhbD48ZnVsbC10aXRsZT5Lb3JlYW4gSm91cm5hbCBvZiBNaWNyb2Jpb2xvZ3k8L2Z1
bGwtdGl0bGU+PGFiYnItMT5Lb3JlYW4gSi4gTWljcm9iaW9sLjwvYWJici0xPjwvYWx0LXBlcmlv
ZGljYWw+PHBhZ2VzPjE0MS0xNDY8L3BhZ2VzPjx2b2x1bWU+NDg8L3ZvbHVtZT48bnVtYmVyPjI8
L251bWJlcj48a2V5d29yZHM+PGtleXdvcmQ+Q2xvbmluZzwva2V5d29yZD48a2V5d29yZD5QYWVu
aWJhY2lsbHVzIHdvb3NvbmdlbnNpczwva2V5d29yZD48a2V5d29yZD5SZWFjdGlvbiBwcm9wZXJ0
eTwva2V5d29yZD48a2V5d29yZD5YeWxhbmFzZTwva2V5d29yZD48a2V5d29yZD5Fc2NoZXJpY2hp
YSBjb2xpPC9rZXl3b3JkPjxrZXl3b3JkPlBhZW5pYmFjaWxsdXM8L2tleXdvcmQ+PC9rZXl3b3Jk
cz48ZGF0ZXM+PHllYXI+MjAxMjwveWVhcj48L2RhdGVzPjx1cmxzPjxyZWxhdGVkLXVybHM+PHVy
bD5odHRwOi8vd3d3LnNjb3B1cy5jb20vaW53YXJkL3JlY29yZC51cmw/ZWlkPTItczIuMC04NDg3
MTQ3NjE2NSZhbXA7cGFydG5lcklEPTQwJmFtcDttZDU9MzEwNTg4OWM1Nzg1Nzk4ZjNhMzI5NWUx
YmJhMjYxYjM8L3VybD48L3JlbGF0ZWQtdXJscz48L3VybHM+PGVsZWN0cm9uaWMtcmVzb3VyY2Ut
bnVtPjEwLjc4NDUva2ptLjIwMTIuNDguMi4xNDE8L2VsZWN0cm9uaWMtcmVzb3VyY2UtbnVtPjxy
ZW1vdGUtZGF0YWJhc2UtbmFtZT5TY29wdXM8L3JlbW90ZS1kYXRhYmFzZS1uYW1lPjxsYW5ndWFn
ZT5Lb3JlYW48L2xhbmd1YWdlPjwvcmVjb3JkPjwvQ2l0ZT48Q2l0ZT48QXV0aG9yPlBhdWw8L0F1
dGhvcj48WWVhcj4yMDEzPC9ZZWFyPjxSZWNOdW0+NjkwPC9SZWNOdW0+PHJlY29yZD48cmVjLW51
bWJlcj42OTA8L3JlYy1udW1iZXI+PGZvcmVpZ24ta2V5cz48a2V5IGFwcD0iRU4iIGRiLWlkPSJ2
Znp2Mnp2MGhhZXp4b2VyZXYzcHdmd3hlZGVlcnAwNTBlZGYiIHRpbWVzdGFtcD0iMTQzMjU2MzA0
NCI+NjkwPC9rZXk+PC9mb3JlaWduLWtleXM+PHJlZi10eXBlIG5hbWU9IkpvdXJuYWwgQXJ0aWNs
ZSI+MTc8L3JlZi10eXBlPjxjb250cmlidXRvcnM+PGF1dGhvcnM+PGF1dGhvcj5QYXVsLCBULjwv
YXV0aG9yPjxhdXRob3I+SGFsZGVyLCBTLiBLLjwvYXV0aG9yPjxhdXRob3I+RGFzLCBBLjwvYXV0
aG9yPjxhdXRob3I+QmVyYSwgUy48L2F1dGhvcj48YXV0aG9yPk1haXR5LCBDLjwvYXV0aG9yPjxh
dXRob3I+TWFuZGFsLCBBLjwvYXV0aG9yPjxhdXRob3I+RGFzLCBQLiBTLjwvYXV0aG9yPjxhdXRo
b3I+TW9oYXBhdHJhLCBQLiBLLiBELjwvYXV0aG9yPjxhdXRob3I+UGF0aSwgQi4gUi48L2F1dGhv
cj48YXV0aG9yPk1vbmRhbCwgSy4gQy48L2F1dGhvcj48L2F1dGhvcnM+PC9jb250cmlidXRvcnM+
PHRpdGxlcz48dGl0bGU+RXhwbG9pdGF0aW9uIG9mIGNoaWNrZW4gZmVhdGhlciB3YXN0ZSBhcyBh
IHBsYW50IGdyb3d0aCBwcm9tb3RpbmcgYWdlbnQgdXNpbmcga2VyYXRpbmFzZSBwcm9kdWNpbmcg
bm92ZWwgaXNvbGF0ZSBQYWVuaWJhY2lsbHVzIHdvb3NvbmdlbnNpcyBUS0IyPC90aXRsZT48c2Vj
b25kYXJ5LXRpdGxlPkJpb2NhdGFseXNpcyBhbmQgQWdyaWN1bHR1cmFsIEJpb3RlY2hub2xvZ3k8
L3NlY29uZGFyeS10aXRsZT48YWx0LXRpdGxlPkJpb2NhdGFsLiBBZ3JpYy4gQmlvdGVjaG5vbC48
L2FsdC10aXRsZT48L3RpdGxlcz48cGVyaW9kaWNhbD48ZnVsbC10aXRsZT5CaW9jYXRhbHlzaXMg
YW5kIEFncmljdWx0dXJhbCBCaW90ZWNobm9sb2d5PC9mdWxsLXRpdGxlPjxhYmJyLTE+QmlvY2F0
YWwuIEFncmljLiBCaW90ZWNobm9sLjwvYWJici0xPjwvcGVyaW9kaWNhbD48YWx0LXBlcmlvZGlj
YWw+PGZ1bGwtdGl0bGU+QmlvY2F0YWx5c2lzIGFuZCBBZ3JpY3VsdHVyYWwgQmlvdGVjaG5vbG9n
eTwvZnVsbC10aXRsZT48YWJici0xPkJpb2NhdGFsLiBBZ3JpYy4gQmlvdGVjaG5vbC48L2FiYnIt
MT48L2FsdC1wZXJpb2RpY2FsPjxwYWdlcz41MC01NzwvcGFnZXM+PHZvbHVtZT4yPC92b2x1bWU+
PG51bWJlcj4xPC9udW1iZXI+PGtleXdvcmRzPjxrZXl3b3JkPkNoaWNrZW4gZmVhdGhlcjwva2V5
d29yZD48a2V5d29yZD5GZXJ0aWxpemVyPC9rZXl3b3JkPjxrZXl3b3JkPkZpbHRlciBzdGVyaWxp
emVkPC9rZXl3b3JkPjxrZXl3b3JkPktlcmF0aW5hc2U8L2tleXdvcmQ+PGtleXdvcmQ+UGFlbmli
YWNpbGx1czwva2V5d29yZD48a2V5d29yZD5CYWN0ZXJpYSAobWljcm9vcmdhbmlzbXMpPC9rZXl3
b3JkPjxrZXl3b3JkPkNpY2VyIGFyaWV0aW51bTwva2V5d29yZD48L2tleXdvcmRzPjxkYXRlcz48
eWVhcj4yMDEzPC95ZWFyPjwvZGF0ZXM+PHVybHM+PHJlbGF0ZWQtdXJscz48dXJsPmh0dHA6Ly93
d3cuc2NvcHVzLmNvbS9pbndhcmQvcmVjb3JkLnVybD9laWQ9Mi1zMi4wLTg0ODczMDg5MTQ5JmFt
cDtwYXJ0bmVySUQ9NDAmYW1wO21kNT04NDBmODA1OWVmODlmODE0ZWY3MTAyOTczZjM1Nzk5Yjwv
dXJsPjx1cmw+aHR0cDovL3d3dy5zY2llbmNlZGlyZWN0LmNvbS9zY2llbmNlL2FydGljbGUvcGlp
L1MxODc4ODE4MTEyMDAxMzAyPC91cmw+PC9yZWxhdGVkLXVybHM+PC91cmxzPjxlbGVjdHJvbmlj
LXJlc291cmNlLW51bT4xMC4xMDE2L2ouYmNhYi4yMDEyLjEwLjAwMTwvZWxlY3Ryb25pYy1yZXNv
dXJjZS1udW0+PHJlbW90ZS1kYXRhYmFzZS1uYW1lPlNjb3B1czwvcmVtb3RlLWRhdGFiYXNlLW5h
bWU+PGxhbmd1YWdlPkVuZ2xpc2g8L2xhbmd1YWdlPjwvcmVjb3JkPjwvQ2l0ZT48L0VuZE5vdGU+
</w:fldData>
              </w:fldChar>
            </w:r>
            <w:r w:rsidR="00E45B30">
              <w:instrText xml:space="preserve"> ADDIN EN.CITE </w:instrText>
            </w:r>
            <w:r w:rsidR="00E45B30">
              <w:fldChar w:fldCharType="begin">
                <w:fldData xml:space="preserve">PEVuZE5vdGU+PENpdGU+PEF1dGhvcj5Zb29uPC9BdXRob3I+PFllYXI+MjAxMDwvWWVhcj48UmVj
TnVtPjExOTM8L1JlY051bT48RGlzcGxheVRleHQ+WzE5NC0xOTZdPC9EaXNwbGF5VGV4dD48cmVj
b3JkPjxyZWMtbnVtYmVyPjExOTM8L3JlYy1udW1iZXI+PGZvcmVpZ24ta2V5cz48a2V5IGFwcD0i
RU4iIGRiLWlkPSJ2Znp2Mnp2MGhhZXp4b2VyZXYzcHdmd3hlZGVlcnAwNTBlZGYiIHRpbWVzdGFt
cD0iMTQzMjU2MzA1MSI+MTE5Mzwva2V5PjwvZm9yZWlnbi1rZXlzPjxyZWYtdHlwZSBuYW1lPSJK
b3VybmFsIEFydGljbGUiPjE3PC9yZWYtdHlwZT48Y29udHJpYnV0b3JzPjxhdXRob3JzPjxhdXRo
b3I+WW9vbiwgSy4gSC48L2F1dGhvcj48L2F1dGhvcnM+PC9jb250cmlidXRvcnM+PHRpdGxlcz48
dGl0bGU+TWFubmFub2x5dGljIGVuenltZSBhY3Rpdml0eSBvZiBQYWVuaWJhY2lsbHVzIHdvb3Nv
bmdlbnNpczwvdGl0bGU+PHNlY29uZGFyeS10aXRsZT5Lb3JlYW4gSm91cm5hbCBvZiBNaWNyb2Jp
b2xvZ3k8L3NlY29uZGFyeS10aXRsZT48YWx0LXRpdGxlPktvcmVhbiBKLiBNaWNyb2Jpb2wuPC9h
bHQtdGl0bGU+PC90aXRsZXM+PHBlcmlvZGljYWw+PGZ1bGwtdGl0bGU+S29yZWFuIEpvdXJuYWwg
b2YgTWljcm9iaW9sb2d5PC9mdWxsLXRpdGxlPjxhYmJyLTE+S29yZWFuIEouIE1pY3JvYmlvbC48
L2FiYnItMT48L3BlcmlvZGljYWw+PGFsdC1wZXJpb2RpY2FsPjxmdWxsLXRpdGxlPktvcmVhbiBK
b3VybmFsIG9mIE1pY3JvYmlvbG9neTwvZnVsbC10aXRsZT48YWJici0xPktvcmVhbiBKLiBNaWNy
b2Jpb2wuPC9hYmJyLTE+PC9hbHQtcGVyaW9kaWNhbD48cGFnZXM+Mzk3LTQwMDwvcGFnZXM+PHZv
bHVtZT40Njwvdm9sdW1lPjxudW1iZXI+NDwvbnVtYmVyPjxrZXl3b3Jkcz48a2V5d29yZD7OsS1n
YWxhY3Rvc2lkYXNlPC9rZXl3b3JkPjxrZXl3b3JkPs6yLW1hbm5vc2lkYXNlPC9rZXl3b3JkPjxr
ZXl3b3JkPk1hbm5hbmFzZTwva2V5d29yZD48a2V5d29yZD5QLiB3b29zb25nZW5zaXM8L2tleXdv
cmQ+PGtleXdvcmQ+UGFlbmliYWNpbGx1czwva2V5d29yZD48L2tleXdvcmRzPjxkYXRlcz48eWVh
cj4yMDEwPC95ZWFyPjwvZGF0ZXM+PHVybHM+PHJlbGF0ZWQtdXJscz48dXJsPmh0dHA6Ly93d3cu
c2NvcHVzLmNvbS9pbndhcmQvcmVjb3JkLnVybD9laWQ9Mi1zMi4wLTc4NjUxMTAwMzg5JmFtcDtw
YXJ0bmVySUQ9NDAmYW1wO21kNT0xZmE4MTc4ZWY3YjhkNjMxNzM2OTBkZmE5ZGVhZThkNzwvdXJs
PjwvcmVsYXRlZC11cmxzPjwvdXJscz48cmVtb3RlLWRhdGFiYXNlLW5hbWU+U2NvcHVzPC9yZW1v
dGUtZGF0YWJhc2UtbmFtZT48bGFuZ3VhZ2U+S29yZWFuPC9sYW5ndWFnZT48L3JlY29yZD48L0Np
dGU+PENpdGU+PEF1dGhvcj5Zb29uPC9BdXRob3I+PFllYXI+MjAxMjwvWWVhcj48UmVjTnVtPjcx
NTwvUmVjTnVtPjxyZWNvcmQ+PHJlYy1udW1iZXI+NzE1PC9yZWMtbnVtYmVyPjxmb3JlaWduLWtl
eXM+PGtleSBhcHA9IkVOIiBkYi1pZD0idmZ6djJ6djBoYWV6eG9lcmV2M3B3Znd4ZWRlZXJwMDUw
ZWRmIiB0aW1lc3RhbXA9IjE0MzI1NjMwNDQiPjcxNTwva2V5PjwvZm9yZWlnbi1rZXlzPjxyZWYt
dHlwZSBuYW1lPSJKb3VybmFsIEFydGljbGUiPjE3PC9yZWYtdHlwZT48Y29udHJpYnV0b3JzPjxh
dXRob3JzPjxhdXRob3I+WW9vbiwgSy4gSC48L2F1dGhvcj48L2F1dGhvcnM+PC9jb250cmlidXRv
cnM+PHRpdGxlcz48dGl0bGU+Q2xvbmluZyBhbmQgQ2hhcmFjdGVyaXphdGlvbiBvZiBYeWxhbmFz
ZSBHZW5lIGZyb20gUGFlbmliYWNpbGx1cyB3b29zb25nZW5zaXM8L3RpdGxlPjxzZWNvbmRhcnkt
dGl0bGU+S29yZWFuIEpvdXJuYWwgb2YgTWljcm9iaW9sb2d5PC9zZWNvbmRhcnktdGl0bGU+PGFs
dC10aXRsZT5Lb3JlYW4gSi4gTWljcm9iaW9sLjwvYWx0LXRpdGxlPjwvdGl0bGVzPjxwZXJpb2Rp
Y2FsPjxmdWxsLXRpdGxlPktvcmVhbiBKb3VybmFsIG9mIE1pY3JvYmlvbG9neTwvZnVsbC10aXRs
ZT48YWJici0xPktvcmVhbiBKLiBNaWNyb2Jpb2wuPC9hYmJyLTE+PC9wZXJpb2RpY2FsPjxhbHQt
cGVyaW9kaWNhbD48ZnVsbC10aXRsZT5Lb3JlYW4gSm91cm5hbCBvZiBNaWNyb2Jpb2xvZ3k8L2Z1
bGwtdGl0bGU+PGFiYnItMT5Lb3JlYW4gSi4gTWljcm9iaW9sLjwvYWJici0xPjwvYWx0LXBlcmlv
ZGljYWw+PHBhZ2VzPjE0MS0xNDY8L3BhZ2VzPjx2b2x1bWU+NDg8L3ZvbHVtZT48bnVtYmVyPjI8
L251bWJlcj48a2V5d29yZHM+PGtleXdvcmQ+Q2xvbmluZzwva2V5d29yZD48a2V5d29yZD5QYWVu
aWJhY2lsbHVzIHdvb3NvbmdlbnNpczwva2V5d29yZD48a2V5d29yZD5SZWFjdGlvbiBwcm9wZXJ0
eTwva2V5d29yZD48a2V5d29yZD5YeWxhbmFzZTwva2V5d29yZD48a2V5d29yZD5Fc2NoZXJpY2hp
YSBjb2xpPC9rZXl3b3JkPjxrZXl3b3JkPlBhZW5pYmFjaWxsdXM8L2tleXdvcmQ+PC9rZXl3b3Jk
cz48ZGF0ZXM+PHllYXI+MjAxMjwveWVhcj48L2RhdGVzPjx1cmxzPjxyZWxhdGVkLXVybHM+PHVy
bD5odHRwOi8vd3d3LnNjb3B1cy5jb20vaW53YXJkL3JlY29yZC51cmw/ZWlkPTItczIuMC04NDg3
MTQ3NjE2NSZhbXA7cGFydG5lcklEPTQwJmFtcDttZDU9MzEwNTg4OWM1Nzg1Nzk4ZjNhMzI5NWUx
YmJhMjYxYjM8L3VybD48L3JlbGF0ZWQtdXJscz48L3VybHM+PGVsZWN0cm9uaWMtcmVzb3VyY2Ut
bnVtPjEwLjc4NDUva2ptLjIwMTIuNDguMi4xNDE8L2VsZWN0cm9uaWMtcmVzb3VyY2UtbnVtPjxy
ZW1vdGUtZGF0YWJhc2UtbmFtZT5TY29wdXM8L3JlbW90ZS1kYXRhYmFzZS1uYW1lPjxsYW5ndWFn
ZT5Lb3JlYW48L2xhbmd1YWdlPjwvcmVjb3JkPjwvQ2l0ZT48Q2l0ZT48QXV0aG9yPlBhdWw8L0F1
dGhvcj48WWVhcj4yMDEzPC9ZZWFyPjxSZWNOdW0+NjkwPC9SZWNOdW0+PHJlY29yZD48cmVjLW51
bWJlcj42OTA8L3JlYy1udW1iZXI+PGZvcmVpZ24ta2V5cz48a2V5IGFwcD0iRU4iIGRiLWlkPSJ2
Znp2Mnp2MGhhZXp4b2VyZXYzcHdmd3hlZGVlcnAwNTBlZGYiIHRpbWVzdGFtcD0iMTQzMjU2MzA0
NCI+NjkwPC9rZXk+PC9mb3JlaWduLWtleXM+PHJlZi10eXBlIG5hbWU9IkpvdXJuYWwgQXJ0aWNs
ZSI+MTc8L3JlZi10eXBlPjxjb250cmlidXRvcnM+PGF1dGhvcnM+PGF1dGhvcj5QYXVsLCBULjwv
YXV0aG9yPjxhdXRob3I+SGFsZGVyLCBTLiBLLjwvYXV0aG9yPjxhdXRob3I+RGFzLCBBLjwvYXV0
aG9yPjxhdXRob3I+QmVyYSwgUy48L2F1dGhvcj48YXV0aG9yPk1haXR5LCBDLjwvYXV0aG9yPjxh
dXRob3I+TWFuZGFsLCBBLjwvYXV0aG9yPjxhdXRob3I+RGFzLCBQLiBTLjwvYXV0aG9yPjxhdXRo
b3I+TW9oYXBhdHJhLCBQLiBLLiBELjwvYXV0aG9yPjxhdXRob3I+UGF0aSwgQi4gUi48L2F1dGhv
cj48YXV0aG9yPk1vbmRhbCwgSy4gQy48L2F1dGhvcj48L2F1dGhvcnM+PC9jb250cmlidXRvcnM+
PHRpdGxlcz48dGl0bGU+RXhwbG9pdGF0aW9uIG9mIGNoaWNrZW4gZmVhdGhlciB3YXN0ZSBhcyBh
IHBsYW50IGdyb3d0aCBwcm9tb3RpbmcgYWdlbnQgdXNpbmcga2VyYXRpbmFzZSBwcm9kdWNpbmcg
bm92ZWwgaXNvbGF0ZSBQYWVuaWJhY2lsbHVzIHdvb3NvbmdlbnNpcyBUS0IyPC90aXRsZT48c2Vj
b25kYXJ5LXRpdGxlPkJpb2NhdGFseXNpcyBhbmQgQWdyaWN1bHR1cmFsIEJpb3RlY2hub2xvZ3k8
L3NlY29uZGFyeS10aXRsZT48YWx0LXRpdGxlPkJpb2NhdGFsLiBBZ3JpYy4gQmlvdGVjaG5vbC48
L2FsdC10aXRsZT48L3RpdGxlcz48cGVyaW9kaWNhbD48ZnVsbC10aXRsZT5CaW9jYXRhbHlzaXMg
YW5kIEFncmljdWx0dXJhbCBCaW90ZWNobm9sb2d5PC9mdWxsLXRpdGxlPjxhYmJyLTE+QmlvY2F0
YWwuIEFncmljLiBCaW90ZWNobm9sLjwvYWJici0xPjwvcGVyaW9kaWNhbD48YWx0LXBlcmlvZGlj
YWw+PGZ1bGwtdGl0bGU+QmlvY2F0YWx5c2lzIGFuZCBBZ3JpY3VsdHVyYWwgQmlvdGVjaG5vbG9n
eTwvZnVsbC10aXRsZT48YWJici0xPkJpb2NhdGFsLiBBZ3JpYy4gQmlvdGVjaG5vbC48L2FiYnIt
MT48L2FsdC1wZXJpb2RpY2FsPjxwYWdlcz41MC01NzwvcGFnZXM+PHZvbHVtZT4yPC92b2x1bWU+
PG51bWJlcj4xPC9udW1iZXI+PGtleXdvcmRzPjxrZXl3b3JkPkNoaWNrZW4gZmVhdGhlcjwva2V5
d29yZD48a2V5d29yZD5GZXJ0aWxpemVyPC9rZXl3b3JkPjxrZXl3b3JkPkZpbHRlciBzdGVyaWxp
emVkPC9rZXl3b3JkPjxrZXl3b3JkPktlcmF0aW5hc2U8L2tleXdvcmQ+PGtleXdvcmQ+UGFlbmli
YWNpbGx1czwva2V5d29yZD48a2V5d29yZD5CYWN0ZXJpYSAobWljcm9vcmdhbmlzbXMpPC9rZXl3
b3JkPjxrZXl3b3JkPkNpY2VyIGFyaWV0aW51bTwva2V5d29yZD48L2tleXdvcmRzPjxkYXRlcz48
eWVhcj4yMDEzPC95ZWFyPjwvZGF0ZXM+PHVybHM+PHJlbGF0ZWQtdXJscz48dXJsPmh0dHA6Ly93
d3cuc2NvcHVzLmNvbS9pbndhcmQvcmVjb3JkLnVybD9laWQ9Mi1zMi4wLTg0ODczMDg5MTQ5JmFt
cDtwYXJ0bmVySUQ9NDAmYW1wO21kNT04NDBmODA1OWVmODlmODE0ZWY3MTAyOTczZjM1Nzk5Yjwv
dXJsPjx1cmw+aHR0cDovL3d3dy5zY2llbmNlZGlyZWN0LmNvbS9zY2llbmNlL2FydGljbGUvcGlp
L1MxODc4ODE4MTEyMDAxMzAyPC91cmw+PC9yZWxhdGVkLXVybHM+PC91cmxzPjxlbGVjdHJvbmlj
LXJlc291cmNlLW51bT4xMC4xMDE2L2ouYmNhYi4yMDEyLjEwLjAwMTwvZWxlY3Ryb25pYy1yZXNv
dXJjZS1udW0+PHJlbW90ZS1kYXRhYmFzZS1uYW1lPlNjb3B1czwvcmVtb3RlLWRhdGFiYXNlLW5h
bWU+PGxhbmd1YWdl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194-196]</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xylanexeden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Xylan</w:t>
            </w:r>
            <w:proofErr w:type="spellEnd"/>
            <w:r w:rsidRPr="00DF6960">
              <w:rPr>
                <w:color w:val="000000"/>
              </w:rPr>
              <w:t>-degrading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OZWxzb248L0F1dGhvcj48WWVhcj4yMDA5PC9ZZWFyPjxS
ZWNOdW0+MTQxNjwvUmVjTnVtPjxEaXNwbGF5VGV4dD5bMTg2XTwvRGlzcGxheVRleHQ+PHJlY29y
ZD48cmVjLW51bWJlcj4xNDE2PC9yZWMtbnVtYmVyPjxmb3JlaWduLWtleXM+PGtleSBhcHA9IkVO
IiBkYi1pZD0idmZ6djJ6djBoYWV6eG9lcmV2M3B3Znd4ZWRlZXJwMDUwZWRmIiB0aW1lc3RhbXA9
IjE0MzI1NjMwNTQiPjE0MTY8L2tleT48L2ZvcmVpZ24ta2V5cz48cmVmLXR5cGUgbmFtZT0iSm91
cm5hbCBBcnRpY2xlIj4xNzwvcmVmLXR5cGU+PGNvbnRyaWJ1dG9ycz48YXV0aG9ycz48YXV0aG9y
Pk5lbHNvbiwgRC4gTS48L2F1dGhvcj48YXV0aG9yPkdsYXdlLCBBLiBKLjwvYXV0aG9yPjxhdXRo
b3I+TGFiZWRhLCBELiBQLjwvYXV0aG9yPjxhdXRob3I+Q2FubiwgSS4gSy4gTy48L2F1dGhvcj48
YXV0aG9yPk1hY2tpZSwgUi4gSS48L2F1dGhvcj48L2F1dGhvcnM+PC9jb250cmlidXRvcnM+PHRp
dGxlcz48dGl0bGU+UGFlbmliYWNpbGx1cyB0dW5kcmFlIHNwLiBub3YuIGFuZCBQYWVuaWJhY2ls
bHVzIHh5bGFuZXhlZGVucyBzcC4gbm92LiwgcHN5Y2hyb3RvbGVyYW50LCB4eWxhbi1kZWdyYWRp
bmcgYmFjdGVyaWEgZnJvbSBBbGFza2FuIHR1bmRyYTwvdGl0bGU+PHNlY29uZGFyeS10aXRsZT5J
bnRlcm5hdGlvbmFsIEpvdXJuYWwgb2YgU3lzdGVtYXRpYyBhbmQgRXZvbHV0aW9uYXJ5IE1pY3Jv
YmlvbG9neTwvc2Vjb25kYXJ5LXRpdGxlPjxhbHQtdGl0bGU+SW50LiBKLiBTeXN0LiBFdm9sLiBN
aWNyb2Jpb2wuPC9hbHQtdGl0bGU+PC90aXRsZXM+PHBlcmlvZGljYWw+PGZ1bGwtdGl0bGU+SW50
ZXJuYXRpb25hbCBKb3VybmFsIG9mIFN5c3RlbWF0aWMgYW5kIEV2b2x1dGlvbmFyeSBNaWNyb2Jp
b2xvZ3k8L2Z1bGwtdGl0bGU+PGFiYnItMT5JbnQuIEouIFN5c3QuIEV2b2wuIE1pY3JvYmlvbC48
L2FiYnItMT48L3BlcmlvZGljYWw+PGFsdC1wZXJpb2RpY2FsPjxmdWxsLXRpdGxlPkludGVybmF0
aW9uYWwgSm91cm5hbCBvZiBTeXN0ZW1hdGljIGFuZCBFdm9sdXRpb25hcnkgTWljcm9iaW9sb2d5
PC9mdWxsLXRpdGxlPjxhYmJyLTE+SW50LiBKLiBTeXN0LiBFdm9sLiBNaWNyb2Jpb2wuPC9hYmJy
LTE+PC9hbHQtcGVyaW9kaWNhbD48cGFnZXM+MTcwOC0xNzE0PC9wYWdlcz48dm9sdW1lPjU5PC92
b2x1bWU+PG51bWJlcj43PC9udW1iZXI+PGtleXdvcmRzPjxrZXl3b3JkPjIsMyBidXRhbmVkaW9s
PC9rZXl3b3JkPjxrZXl3b3JkPmFjZXRpYyBhY2lkPC9rZXl3b3JkPjxrZXl3b3JkPmFsY29ob2w8
L2tleXdvcmQ+PGtleXdvcmQ+YXJhYmlub3NlPC9rZXl3b3JkPjxrZXl3b3JkPmJhY3RlcmlhbCBE
TkE8L2tleXdvcmQ+PGtleXdvcmQ+Y2F0YWxhc2U8L2tleXdvcmQ+PGtleXdvcmQ+ZmF0dHkgYWNp
ZDwva2V5d29yZD48a2V5d29yZD5nbHVjb25pYyBhY2lkPC9rZXl3b3JkPjxrZXl3b3JkPmdsdWNv
c2U8L2tleXdvcmQ+PGtleXdvcmQ+Z2x5Y29nZW48L2tleXdvcmQ+PGtleXdvcmQ+bWVuYXF1aW5v
bmU8L2tleXdvcmQ+PGtleXdvcmQ+bWVuYXF1aW5vbmUgNzwva2V5d29yZD48a2V5d29yZD5uaXRy
YXRlPC9rZXl3b3JkPjxrZXl3b3JkPm5pdHJpdGU8L2tleXdvcmQ+PGtleXdvcmQ+b3hpZG9yZWR1
Y3Rhc2U8L2tleXdvcmQ+PGtleXdvcmQ+Uk5BIDE2Uzwva2V5d29yZD48a2V5d29yZD51bmNsYXNz
aWZpZWQgZHJ1Zzwva2V5d29yZD48a2V5d29yZD54eWxhbjwva2V5d29yZD48a2V5d29yZD5hcnRp
Y2xlPC9rZXl3b3JkPjxrZXl3b3JkPmJhY3RlcmlhbCBtZXRhYm9saXNtPC9rZXl3b3JkPjxrZXl3
b3JkPmJhY3RlcmlhbCBzdHJhaW48L2tleXdvcmQ+PGtleXdvcmQ+YmFjdGVyaXVtIGlkZW50aWZp
Y2F0aW9uPC9rZXl3b3JkPjxrZXl3b3JkPmJhY3Rlcml1bSBpc29sYXRpb248L2tleXdvcmQ+PGtl
eXdvcmQ+Y29udHJvbGxlZCBzdHVkeTwva2V5d29yZD48a2V5d29yZD5ETkEgY29udGVudDwva2V5
d29yZD48a2V5d29yZD5ETkEgRE5BIGh5YnJpZGl6YXRpb248L2tleXdvcmQ+PGtleXdvcmQ+ZmVy
bWVudGF0aW9uPC9rZXl3b3JkPjxrZXl3b3JkPmdlbm90eXBlPC9rZXl3b3JkPjxrZXl3b3JkPm1v
bGVjdWxhciBwaHlsb2dlbnk8L2tleXdvcmQ+PGtleXdvcmQ+bmV3IHNwZWNpZXM8L2tleXdvcmQ+
PGtleXdvcmQ+bm9uaHVtYW48L2tleXdvcmQ+PGtleXdvcmQ+bnVjbGVvdGlkZSBzZXF1ZW5jZTwv
a2V5d29yZD48a2V5d29yZD5QYWVuaWJhY2lsbHVzPC9rZXl3b3JkPjxrZXl3b3JkPlBhZW5pYmFj
aWxsdXMgYW15bG9seXRpY3VzPC9rZXl3b3JkPjxrZXl3b3JkPlBhZW5pYmFjaWxsdXMgdHVuZHJh
ZTwva2V5d29yZD48a2V5d29yZD5QYWVuaWJhY2lsbHVzIHh5bGFuZXhlZGVuczwva2V5d29yZD48
a2V5d29yZD5waGVub3R5cGU8L2tleXdvcmQ+PGtleXdvcmQ+cHJpb3JpdHkgam91cm5hbDwva2V5
d29yZD48a2V5d29yZD5wc3ljaHJvcGhpbGljIGJhY3Rlcml1bTwva2V5d29yZD48a2V5d29yZD5S
TkEgc2VxdWVuY2U8L2tleXdvcmQ+PGtleXdvcmQ+c2VxdWVuY2UgaG9tb2xvZ3k8L2tleXdvcmQ+
PGtleXdvcmQ+c29pbCBtaWNyb2Zsb3JhPC9rZXl3b3JkPjxrZXl3b3JkPnN0cmFpbiBkaWZmZXJl
bmNlPC9rZXl3b3JkPjxrZXl3b3JkPnR1bmRyYTwva2V5d29yZD48a2V5d29yZD50eXBlIHN0cmFp
bjwva2V5d29yZD48a2V5d29yZD5Vbml0ZWQgU3RhdGVzPC9rZXl3b3JkPjxrZXl3b3JkPmNsYXNz
aWZpY2F0aW9uPC9rZXl3b3JkPjxrZXl3b3JkPmNvbGQ8L2tleXdvcmQ+PGtleXdvcmQ+RE5BIGJh
c2UgY29tcG9zaXRpb248L2tleXdvcmQ+PGtleXdvcmQ+RE5BIHNlcXVlbmNlPC9rZXl3b3JkPjxr
ZXl3b3JkPmVuZG9zcG9yZS1mb3JtaW5nIHJvZHMgYW5kIGNvY2NpPC9rZXl3b3JkPjxrZXl3b3Jk
PmdlbmV0aWNzPC9rZXl3b3JkPjxrZXl3b3JkPmlzb2xhdGlvbiBhbmQgcHVyaWZpY2F0aW9uPC9r
ZXl3b3JkPjxrZXl3b3JkPm1ldGFib2xpc208L2tleXdvcmQ+PGtleXdvcmQ+bWljcm9iaW9sb2d5
PC9rZXl3b3JkPjxrZXl3b3JkPm1vbGVjdWxhciBnZW5ldGljczwva2V5d29yZD48a2V5d29yZD5u
dWNsZWljIGFjaWQgaHlicmlkaXphdGlvbjwva2V5d29yZD48a2V5d29yZD5waHlsb2dlbnk8L2tl
eXdvcmQ+PGtleXdvcmQ+cGh5c2lvbG9neTwva2V5d29yZD48a2V5d29yZD5STkEgZ2VuZTwva2V5
d29yZD48a2V5d29yZD5zcGVjaWVzIGRpZmZlcmVuY2U8L2tleXdvcmQ+PGtleXdvcmQ+QWxhc2th
PC9rZXl3b3JkPjxrZXl3b3JkPkJhY3RlcmlhbCBUeXBpbmcgVGVjaG5pcXVlczwva2V5d29yZD48
a2V5d29yZD5CYXNlIENvbXBvc2l0aW9uPC9rZXl3b3JkPjxrZXl3b3JkPkNvbGQgVGVtcGVyYXR1
cmU8L2tleXdvcmQ+PGtleXdvcmQ+RE5BLCBCYWN0ZXJpYWw8L2tleXdvcmQ+PGtleXdvcmQ+RmF0
dHkgQWNpZHM8L2tleXdvcmQ+PGtleXdvcmQ+R2VuZXMsIHJSTkE8L2tleXdvcmQ+PGtleXdvcmQ+
R3JhbS1Qb3NpdGl2ZSBFbmRvc3BvcmUtRm9ybWluZyBSb2RzPC9rZXl3b3JkPjxrZXl3b3JkPk1v
bGVjdWxhciBTZXF1ZW5jZSBEYXRhPC9rZXl3b3JkPjxrZXl3b3JkPlJOQSwgUmlib3NvbWFsLCAx
NlM8L2tleXdvcmQ+PGtleXdvcmQ+U2VxdWVuY2UgQW5hbHlzaXMsIEROQTwva2V5d29yZD48a2V5
d29yZD5Tb2lsIE1pY3JvYmlvbG9neTwva2V5d29yZD48a2V5d29yZD5TcGVjaWVzIFNwZWNpZmlj
aXR5PC9rZXl3b3JkPjxrZXl3b3JkPlh5bGFuczwva2V5d29yZD48L2tleXdvcmRzPjxkYXRlcz48
eWVhcj4yMDA5PC95ZWFyPjwvZGF0ZXM+PHVybHM+PHJlbGF0ZWQtdXJscz48dXJsPmh0dHA6Ly93
d3cuc2NvcHVzLmNvbS9pbndhcmQvcmVjb3JkLnVybD9laWQ9Mi1zMi4wLTY5NDQ5MTA0MTU4JmFt
cDtwYXJ0bmVySUQ9NDAmYW1wO21kNT0zNGI2MDNhNDdiMTNjMzJkMzIzMzk5OWM2YWY1MjFhZjwv
dXJsPjx1cmw+aHR0cDovL2lqcy5zZ21qb3VybmFscy5vcmcvY29udGVudC81OS83LzE3MDguZnVs
bC5wZGY8L3VybD48L3JlbGF0ZWQtdXJscz48L3VybHM+PGVsZWN0cm9uaWMtcmVzb3VyY2UtbnVt
PjEwLjEwOTkvaWpzLjAuMDA0NTcyLTA8L2VsZWN0cm9uaWMtcmVzb3VyY2UtbnVtPjxyZW1vdGUt
ZGF0YWJhc2UtbmFtZT5TY29wdXM8L3JlbW90ZS1kYXRhYmFzZS1uYW1lPjxsYW5ndWFnZT5Fbmds
aXNoPC9sYW5ndWFnZT48L3JlY29yZD48L0NpdGU+PC9FbmROb3RlPgB=
</w:fldData>
              </w:fldChar>
            </w:r>
            <w:r w:rsidR="00E45B30">
              <w:instrText xml:space="preserve"> ADDIN EN.CITE </w:instrText>
            </w:r>
            <w:r w:rsidR="00E45B30">
              <w:fldChar w:fldCharType="begin">
                <w:fldData xml:space="preserve">PEVuZE5vdGU+PENpdGU+PEF1dGhvcj5OZWxzb248L0F1dGhvcj48WWVhcj4yMDA5PC9ZZWFyPjxS
ZWNOdW0+MTQxNjwvUmVjTnVtPjxEaXNwbGF5VGV4dD5bMTg2XTwvRGlzcGxheVRleHQ+PHJlY29y
ZD48cmVjLW51bWJlcj4xNDE2PC9yZWMtbnVtYmVyPjxmb3JlaWduLWtleXM+PGtleSBhcHA9IkVO
IiBkYi1pZD0idmZ6djJ6djBoYWV6eG9lcmV2M3B3Znd4ZWRlZXJwMDUwZWRmIiB0aW1lc3RhbXA9
IjE0MzI1NjMwNTQiPjE0MTY8L2tleT48L2ZvcmVpZ24ta2V5cz48cmVmLXR5cGUgbmFtZT0iSm91
cm5hbCBBcnRpY2xlIj4xNzwvcmVmLXR5cGU+PGNvbnRyaWJ1dG9ycz48YXV0aG9ycz48YXV0aG9y
Pk5lbHNvbiwgRC4gTS48L2F1dGhvcj48YXV0aG9yPkdsYXdlLCBBLiBKLjwvYXV0aG9yPjxhdXRo
b3I+TGFiZWRhLCBELiBQLjwvYXV0aG9yPjxhdXRob3I+Q2FubiwgSS4gSy4gTy48L2F1dGhvcj48
YXV0aG9yPk1hY2tpZSwgUi4gSS48L2F1dGhvcj48L2F1dGhvcnM+PC9jb250cmlidXRvcnM+PHRp
dGxlcz48dGl0bGU+UGFlbmliYWNpbGx1cyB0dW5kcmFlIHNwLiBub3YuIGFuZCBQYWVuaWJhY2ls
bHVzIHh5bGFuZXhlZGVucyBzcC4gbm92LiwgcHN5Y2hyb3RvbGVyYW50LCB4eWxhbi1kZWdyYWRp
bmcgYmFjdGVyaWEgZnJvbSBBbGFza2FuIHR1bmRyYTwvdGl0bGU+PHNlY29uZGFyeS10aXRsZT5J
bnRlcm5hdGlvbmFsIEpvdXJuYWwgb2YgU3lzdGVtYXRpYyBhbmQgRXZvbHV0aW9uYXJ5IE1pY3Jv
YmlvbG9neTwvc2Vjb25kYXJ5LXRpdGxlPjxhbHQtdGl0bGU+SW50LiBKLiBTeXN0LiBFdm9sLiBN
aWNyb2Jpb2wuPC9hbHQtdGl0bGU+PC90aXRsZXM+PHBlcmlvZGljYWw+PGZ1bGwtdGl0bGU+SW50
ZXJuYXRpb25hbCBKb3VybmFsIG9mIFN5c3RlbWF0aWMgYW5kIEV2b2x1dGlvbmFyeSBNaWNyb2Jp
b2xvZ3k8L2Z1bGwtdGl0bGU+PGFiYnItMT5JbnQuIEouIFN5c3QuIEV2b2wuIE1pY3JvYmlvbC48
L2FiYnItMT48L3BlcmlvZGljYWw+PGFsdC1wZXJpb2RpY2FsPjxmdWxsLXRpdGxlPkludGVybmF0
aW9uYWwgSm91cm5hbCBvZiBTeXN0ZW1hdGljIGFuZCBFdm9sdXRpb25hcnkgTWljcm9iaW9sb2d5
PC9mdWxsLXRpdGxlPjxhYmJyLTE+SW50LiBKLiBTeXN0LiBFdm9sLiBNaWNyb2Jpb2wuPC9hYmJy
LTE+PC9hbHQtcGVyaW9kaWNhbD48cGFnZXM+MTcwOC0xNzE0PC9wYWdlcz48dm9sdW1lPjU5PC92
b2x1bWU+PG51bWJlcj43PC9udW1iZXI+PGtleXdvcmRzPjxrZXl3b3JkPjIsMyBidXRhbmVkaW9s
PC9rZXl3b3JkPjxrZXl3b3JkPmFjZXRpYyBhY2lkPC9rZXl3b3JkPjxrZXl3b3JkPmFsY29ob2w8
L2tleXdvcmQ+PGtleXdvcmQ+YXJhYmlub3NlPC9rZXl3b3JkPjxrZXl3b3JkPmJhY3RlcmlhbCBE
TkE8L2tleXdvcmQ+PGtleXdvcmQ+Y2F0YWxhc2U8L2tleXdvcmQ+PGtleXdvcmQ+ZmF0dHkgYWNp
ZDwva2V5d29yZD48a2V5d29yZD5nbHVjb25pYyBhY2lkPC9rZXl3b3JkPjxrZXl3b3JkPmdsdWNv
c2U8L2tleXdvcmQ+PGtleXdvcmQ+Z2x5Y29nZW48L2tleXdvcmQ+PGtleXdvcmQ+bWVuYXF1aW5v
bmU8L2tleXdvcmQ+PGtleXdvcmQ+bWVuYXF1aW5vbmUgNzwva2V5d29yZD48a2V5d29yZD5uaXRy
YXRlPC9rZXl3b3JkPjxrZXl3b3JkPm5pdHJpdGU8L2tleXdvcmQ+PGtleXdvcmQ+b3hpZG9yZWR1
Y3Rhc2U8L2tleXdvcmQ+PGtleXdvcmQ+Uk5BIDE2Uzwva2V5d29yZD48a2V5d29yZD51bmNsYXNz
aWZpZWQgZHJ1Zzwva2V5d29yZD48a2V5d29yZD54eWxhbjwva2V5d29yZD48a2V5d29yZD5hcnRp
Y2xlPC9rZXl3b3JkPjxrZXl3b3JkPmJhY3RlcmlhbCBtZXRhYm9saXNtPC9rZXl3b3JkPjxrZXl3
b3JkPmJhY3RlcmlhbCBzdHJhaW48L2tleXdvcmQ+PGtleXdvcmQ+YmFjdGVyaXVtIGlkZW50aWZp
Y2F0aW9uPC9rZXl3b3JkPjxrZXl3b3JkPmJhY3Rlcml1bSBpc29sYXRpb248L2tleXdvcmQ+PGtl
eXdvcmQ+Y29udHJvbGxlZCBzdHVkeTwva2V5d29yZD48a2V5d29yZD5ETkEgY29udGVudDwva2V5
d29yZD48a2V5d29yZD5ETkEgRE5BIGh5YnJpZGl6YXRpb248L2tleXdvcmQ+PGtleXdvcmQ+ZmVy
bWVudGF0aW9uPC9rZXl3b3JkPjxrZXl3b3JkPmdlbm90eXBlPC9rZXl3b3JkPjxrZXl3b3JkPm1v
bGVjdWxhciBwaHlsb2dlbnk8L2tleXdvcmQ+PGtleXdvcmQ+bmV3IHNwZWNpZXM8L2tleXdvcmQ+
PGtleXdvcmQ+bm9uaHVtYW48L2tleXdvcmQ+PGtleXdvcmQ+bnVjbGVvdGlkZSBzZXF1ZW5jZTwv
a2V5d29yZD48a2V5d29yZD5QYWVuaWJhY2lsbHVzPC9rZXl3b3JkPjxrZXl3b3JkPlBhZW5pYmFj
aWxsdXMgYW15bG9seXRpY3VzPC9rZXl3b3JkPjxrZXl3b3JkPlBhZW5pYmFjaWxsdXMgdHVuZHJh
ZTwva2V5d29yZD48a2V5d29yZD5QYWVuaWJhY2lsbHVzIHh5bGFuZXhlZGVuczwva2V5d29yZD48
a2V5d29yZD5waGVub3R5cGU8L2tleXdvcmQ+PGtleXdvcmQ+cHJpb3JpdHkgam91cm5hbDwva2V5
d29yZD48a2V5d29yZD5wc3ljaHJvcGhpbGljIGJhY3Rlcml1bTwva2V5d29yZD48a2V5d29yZD5S
TkEgc2VxdWVuY2U8L2tleXdvcmQ+PGtleXdvcmQ+c2VxdWVuY2UgaG9tb2xvZ3k8L2tleXdvcmQ+
PGtleXdvcmQ+c29pbCBtaWNyb2Zsb3JhPC9rZXl3b3JkPjxrZXl3b3JkPnN0cmFpbiBkaWZmZXJl
bmNlPC9rZXl3b3JkPjxrZXl3b3JkPnR1bmRyYTwva2V5d29yZD48a2V5d29yZD50eXBlIHN0cmFp
bjwva2V5d29yZD48a2V5d29yZD5Vbml0ZWQgU3RhdGVzPC9rZXl3b3JkPjxrZXl3b3JkPmNsYXNz
aWZpY2F0aW9uPC9rZXl3b3JkPjxrZXl3b3JkPmNvbGQ8L2tleXdvcmQ+PGtleXdvcmQ+RE5BIGJh
c2UgY29tcG9zaXRpb248L2tleXdvcmQ+PGtleXdvcmQ+RE5BIHNlcXVlbmNlPC9rZXl3b3JkPjxr
ZXl3b3JkPmVuZG9zcG9yZS1mb3JtaW5nIHJvZHMgYW5kIGNvY2NpPC9rZXl3b3JkPjxrZXl3b3Jk
PmdlbmV0aWNzPC9rZXl3b3JkPjxrZXl3b3JkPmlzb2xhdGlvbiBhbmQgcHVyaWZpY2F0aW9uPC9r
ZXl3b3JkPjxrZXl3b3JkPm1ldGFib2xpc208L2tleXdvcmQ+PGtleXdvcmQ+bWljcm9iaW9sb2d5
PC9rZXl3b3JkPjxrZXl3b3JkPm1vbGVjdWxhciBnZW5ldGljczwva2V5d29yZD48a2V5d29yZD5u
dWNsZWljIGFjaWQgaHlicmlkaXphdGlvbjwva2V5d29yZD48a2V5d29yZD5waHlsb2dlbnk8L2tl
eXdvcmQ+PGtleXdvcmQ+cGh5c2lvbG9neTwva2V5d29yZD48a2V5d29yZD5STkEgZ2VuZTwva2V5
d29yZD48a2V5d29yZD5zcGVjaWVzIGRpZmZlcmVuY2U8L2tleXdvcmQ+PGtleXdvcmQ+QWxhc2th
PC9rZXl3b3JkPjxrZXl3b3JkPkJhY3RlcmlhbCBUeXBpbmcgVGVjaG5pcXVlczwva2V5d29yZD48
a2V5d29yZD5CYXNlIENvbXBvc2l0aW9uPC9rZXl3b3JkPjxrZXl3b3JkPkNvbGQgVGVtcGVyYXR1
cmU8L2tleXdvcmQ+PGtleXdvcmQ+RE5BLCBCYWN0ZXJpYWw8L2tleXdvcmQ+PGtleXdvcmQ+RmF0
dHkgQWNpZHM8L2tleXdvcmQ+PGtleXdvcmQ+R2VuZXMsIHJSTkE8L2tleXdvcmQ+PGtleXdvcmQ+
R3JhbS1Qb3NpdGl2ZSBFbmRvc3BvcmUtRm9ybWluZyBSb2RzPC9rZXl3b3JkPjxrZXl3b3JkPk1v
bGVjdWxhciBTZXF1ZW5jZSBEYXRhPC9rZXl3b3JkPjxrZXl3b3JkPlJOQSwgUmlib3NvbWFsLCAx
NlM8L2tleXdvcmQ+PGtleXdvcmQ+U2VxdWVuY2UgQW5hbHlzaXMsIEROQTwva2V5d29yZD48a2V5
d29yZD5Tb2lsIE1pY3JvYmlvbG9neTwva2V5d29yZD48a2V5d29yZD5TcGVjaWVzIFNwZWNpZmlj
aXR5PC9rZXl3b3JkPjxrZXl3b3JkPlh5bGFuczwva2V5d29yZD48L2tleXdvcmRzPjxkYXRlcz48
eWVhcj4yMDA5PC95ZWFyPjwvZGF0ZXM+PHVybHM+PHJlbGF0ZWQtdXJscz48dXJsPmh0dHA6Ly93
d3cuc2NvcHVzLmNvbS9pbndhcmQvcmVjb3JkLnVybD9laWQ9Mi1zMi4wLTY5NDQ5MTA0MTU4JmFt
cDtwYXJ0bmVySUQ9NDAmYW1wO21kNT0zNGI2MDNhNDdiMTNjMzJkMzIzMzk5OWM2YWY1MjFhZjwv
dXJsPjx1cmw+aHR0cDovL2lqcy5zZ21qb3VybmFscy5vcmcvY29udGVudC81OS83LzE3MDguZnVs
bC5wZGY8L3VybD48L3JlbGF0ZWQtdXJscz48L3VybHM+PGVsZWN0cm9uaWMtcmVzb3VyY2UtbnVt
PjEwLjEwOTkvaWpzLjAuMDA0NTcyLTA8L2VsZWN0cm9uaWMtcmVzb3VyY2UtbnVtPjxyZW1vdGUt
ZGF0YWJhc2UtbmFtZT5TY29wdXM8L3JlbW90ZS1kYXRhYmFzZS1uYW1lPjxsYW5ndWFnZT5Fbmds
aXNoPC9sYW5ndWFnZT48L3JlY29yZD48L0NpdGU+PC9FbmROb3RlPgB=
</w:fldData>
              </w:fldChar>
            </w:r>
            <w:r w:rsidR="00E45B30">
              <w:instrText xml:space="preserve"> ADDIN EN.CITE.DATA </w:instrText>
            </w:r>
            <w:r w:rsidR="00E45B30">
              <w:fldChar w:fldCharType="end"/>
            </w:r>
            <w:r w:rsidRPr="00DF6960">
              <w:fldChar w:fldCharType="separate"/>
            </w:r>
            <w:r w:rsidR="00E45B30">
              <w:rPr>
                <w:noProof/>
              </w:rPr>
              <w:t>[186]</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xylaniclasticu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xylanolytic</w:t>
            </w:r>
            <w:proofErr w:type="spellEnd"/>
            <w:r w:rsidRPr="00DF6960">
              <w:rPr>
                <w:color w:val="000000"/>
              </w:rPr>
              <w:t xml:space="preserve"> compound, </w:t>
            </w:r>
            <w:proofErr w:type="spellStart"/>
            <w:r w:rsidRPr="00DF6960">
              <w:rPr>
                <w:color w:val="000000"/>
              </w:rPr>
              <w:t>celluloytic</w:t>
            </w:r>
            <w:proofErr w:type="spellEnd"/>
            <w:r w:rsidRPr="00DF6960">
              <w:rPr>
                <w:color w:val="000000"/>
              </w:rPr>
              <w:t xml:space="preserve"> compound</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UYWNoYWFwYWlrb29uPC9BdXRob3I+PFllYXI+MjAxMjwv
WWVhcj48UmVjTnVtPjg0MzwvUmVjTnVtPjxEaXNwbGF5VGV4dD5bMTk3XTwvRGlzcGxheVRleHQ+
PHJlY29yZD48cmVjLW51bWJlcj44NDM8L3JlYy1udW1iZXI+PGZvcmVpZ24ta2V5cz48a2V5IGFw
cD0iRU4iIGRiLWlkPSJ2Znp2Mnp2MGhhZXp4b2VyZXYzcHdmd3hlZGVlcnAwNTBlZGYiIHRpbWVz
dGFtcD0iMTQzMjU2MzA0NiI+ODQzPC9rZXk+PC9mb3JlaWduLWtleXM+PHJlZi10eXBlIG5hbWU9
IkpvdXJuYWwgQXJ0aWNsZSI+MTc8L3JlZi10eXBlPjxjb250cmlidXRvcnM+PGF1dGhvcnM+PGF1
dGhvcj5UYWNoYWFwYWlrb29uLCBDLjwvYXV0aG9yPjxhdXRob3I+VGFuYXN1cGF3YXQsIFMuPC9h
dXRob3I+PGF1dGhvcj5QYXNvbiwgUC48L2F1dGhvcj48YXV0aG9yPlNvcm55b3RoYSwgUy48L2F1
dGhvcj48YXV0aG9yPldhZW9udWt1bCwgUi48L2F1dGhvcj48YXV0aG9yPkt5dSwgSy4gTC48L2F1
dGhvcj48YXV0aG9yPlJhdGFuYWtoYW5va2NoYWksIEsuPC9hdXRob3I+PC9hdXRob3JzPjwvY29u
dHJpYnV0b3JzPjx0aXRsZXM+PHRpdGxlPlBhZW5pYmFjaWxsdXMgeHlsYW5pY2xhc3RpY3VzIHNw
LiBub3YuLCBhIHh5bGFub2x5dGljLWNlbGx1bG9seXRpYyBiYWN0ZXJpdW0gaXNvbGF0ZWQgZnJv
bSBzbHVkZ2UgaW4gYW4gYW5hZXJvYmljIGRpZ2VzdGVyPC90aXRsZT48c2Vjb25kYXJ5LXRpdGxl
PkpvdXJuYWwgb2YgTWljcm9iaW9sb2d5PC9zZWNvbmRhcnktdGl0bGU+PGFsdC10aXRsZT5KLiBN
aWNyb2Jpb2wuPC9hbHQtdGl0bGU+PC90aXRsZXM+PHBlcmlvZGljYWw+PGZ1bGwtdGl0bGU+Sm91
cm5hbCBvZiBNaWNyb2Jpb2xvZ3k8L2Z1bGwtdGl0bGU+PGFiYnItMT5KLiBNaWNyb2Jpb2wuPC9h
YmJyLTE+PC9wZXJpb2RpY2FsPjxhbHQtcGVyaW9kaWNhbD48ZnVsbC10aXRsZT5Kb3VybmFsIG9m
IE1pY3JvYmlvbG9neTwvZnVsbC10aXRsZT48YWJici0xPkouIE1pY3JvYmlvbC48L2FiYnItMT48
L2FsdC1wZXJpb2RpY2FsPjxwYWdlcz4zOTQtNDAwPC9wYWdlcz48dm9sdW1lPjUwPC92b2x1bWU+
PG51bWJlcj4zPC9udW1iZXI+PGtleXdvcmRzPjxrZXl3b3JkPmFuYWVyb2JpYyBkaWdlc3Rlcjwv
a2V5d29yZD48a2V5d29yZD5mYWN1bHRhdGl2ZSBhbmFlcm9iaWMgYmFjdGVyaXVtPC9rZXl3b3Jk
PjxrZXl3b3JkPlBhZW5pYmFjaWxsdXMgeHlsYW5pY2xhc3RpY3VzPC9rZXl3b3JkPjxrZXl3b3Jk
Pnh5bGFuYXNlPC9rZXl3b3JkPjxrZXl3b3JkPnh5bGFub2x5dGljLWNlbGx1bG9seXRpYyBiYWN0
ZXJpdW08L2tleXdvcmQ+PGtleXdvcmQ+YmFjdGVyaWFsIEROQTwva2V5d29yZD48a2V5d29yZD5j
ZWxsdWxvc2U8L2tleXdvcmQ+PGtleXdvcmQ+ZGlhbWlub3BpbWVsaWMgYWNpZDwva2V5d29yZD48
a2V5d29yZD5mYXR0eSBhY2lkPC9rZXl3b3JkPjxrZXl3b3JkPnBlcHRpZG9nbHljYW48L2tleXdv
cmQ+PGtleXdvcmQ+cXVpbm9uZSBkZXJpdmF0aXZlPC9rZXl3b3JkPjxrZXl3b3JkPnJpYm9zb21l
IEROQTwva2V5d29yZD48a2V5d29yZD5STkEgMTZTPC9rZXl3b3JkPjxrZXl3b3JkPnh5bGFuPC9r
ZXl3b3JkPjxrZXl3b3JkPmFlcm9iaWMgbWV0YWJvbGlzbTwva2V5d29yZD48a2V5d29yZD5hbmFl
cm9iaWMgZ3Jvd3RoPC9rZXl3b3JkPjxrZXl3b3JkPkFuYW5hczwva2V5d29yZD48a2V5d29yZD5h
cnRpY2xlPC9rZXl3b3JkPjxrZXl3b3JkPmJhY3RlcmlhbCBzcG9yZTwva2V5d29yZD48a2V5d29y
ZD5jaGVtaXN0cnk8L2tleXdvcmQ+PGtleXdvcmQ+Y2xhc3NpZmljYXRpb248L2tleXdvcmQ+PGtl
eXdvcmQ+Y2x1c3RlciBhbmFseXNpczwva2V5d29yZD48a2V5d29yZD5jeXRvbG9neTwva2V5d29y
ZD48a2V5d29yZD5jeXRvc29sPC9rZXl3b3JkPjxrZXl3b3JkPkROQSBiYXNlIGNvbXBvc2l0aW9u
PC9rZXl3b3JkPjxrZXl3b3JkPkROQSBzZXF1ZW5jZTwva2V5d29yZD48a2V5d29yZD5nZW5ldGlj
czwva2V5d29yZD48a2V5d29yZD5pc29sYXRpb24gYW5kIHB1cmlmaWNhdGlvbjwva2V5d29yZD48
a2V5d29yZD5tZXRhYm9saXNtPC9rZXl3b3JkPjxrZXl3b3JkPm1pY3JvYmlvbG9neTwva2V5d29y
ZD48a2V5d29yZD5tb2xlY3VsYXIgZ2VuZXRpY3M8L2tleXdvcmQ+PGtleXdvcmQ+bnVjbGVpYyBh
Y2lkIGh5YnJpZGl6YXRpb248L2tleXdvcmQ+PGtleXdvcmQ+UGFlbmliYWNpbGx1czwva2V5d29y
ZD48a2V5d29yZD5wSDwva2V5d29yZD48a2V5d29yZD5waHlsb2dlbnk8L2tleXdvcmQ+PGtleXdv
cmQ+c2V3YWdlPC9rZXl3b3JkPjxrZXl3b3JkPnRlbXBlcmF0dXJlPC9rZXl3b3JkPjxrZXl3b3Jk
PkFlcm9iaW9zaXM8L2tleXdvcmQ+PGtleXdvcmQ+QW5hZXJvYmlvc2lzPC9rZXl3b3JkPjxrZXl3
b3JkPkJhc2UgQ29tcG9zaXRpb248L2tleXdvcmQ+PGtleXdvcmQ+RE5BLCBCYWN0ZXJpYWw8L2tl
eXdvcmQ+PGtleXdvcmQ+RE5BLCBSaWJvc29tYWw8L2tleXdvcmQ+PGtleXdvcmQ+RmF0dHkgQWNp
ZHM8L2tleXdvcmQ+PGtleXdvcmQ+SHlkcm9nZW4tSW9uIENvbmNlbnRyYXRpb248L2tleXdvcmQ+
PGtleXdvcmQ+TW9sZWN1bGFyIFNlcXVlbmNlIERhdGE8L2tleXdvcmQ+PGtleXdvcmQ+UXVpbm9u
ZXM8L2tleXdvcmQ+PGtleXdvcmQ+Uk5BLCBSaWJvc29tYWwsIDE2Uzwva2V5d29yZD48a2V5d29y
ZD5TZXF1ZW5jZSBBbmFseXNpcywgRE5BPC9rZXl3b3JkPjxrZXl3b3JkPlNwb3JlcywgQmFjdGVy
aWFsPC9rZXl3b3JkPjxrZXl3b3JkPlh5bGFuczwva2V5d29yZD48a2V5d29yZD5BbmFuYXMgY29t
b3N1czwva2V5d29yZD48a2V5d29yZD5CYWN0ZXJpYSAobWljcm9vcmdhbmlzbXMpPC9rZXl3b3Jk
PjxrZXl3b3JkPlBhZW5pYmFjaWxsdXMgY3VyZGxhbm9seXRpY3VzPC9rZXl3b3JkPjxrZXl3b3Jk
PlBhZW5pYmFjaWxsdXMga29iZW5zaXM8L2tleXdvcmQ+PGtleXdvcmQ+UG9zaWJhY3RlcmlhPC9r
ZXl3b3JkPjwva2V5d29yZHM+PGRhdGVzPjx5ZWFyPjIwMTI8L3llYXI+PC9kYXRlcz48dXJscz48
cmVsYXRlZC11cmxzPjx1cmw+aHR0cDovL3d3dy5zY29wdXMuY29tL2lud2FyZC9yZWNvcmQudXJs
P2VpZD0yLXMyLjAtODQ4NjMzMjYxODEmYW1wO3BhcnRuZXJJRD00MCZhbXA7bWQ1PWQxMmU3NDcx
MWRkZTdmMjg0ZDAxNTA5YmFkNGRmMjQ4PC91cmw+PHVybD5odHRwOi8vZG93bmxvYWQuc3ByaW5n
ZXIuY29tL3N0YXRpYy9wZGYvNzY1L2FydCUyNTNBMTAuMTAwNyUyNTJGczEyMjc1LTAxMi0xNDgw
LTMucGRmP29yaWdpblVybD1odHRwJTNBJTJGJTJGbGluay5zcHJpbmdlci5jb20lMkZhcnRpY2xl
JTJGMTAuMTAwNyUyRnMxMjI3NS0wMTItMTQ4MC0zJmFtcDt0b2tlbjI9ZXhwPTE0MzM0MzYzNDF+
YWNsPSUyRnN0YXRpYyUyRnBkZiUyRjc2NSUyRmFydCUyNTI1M0ExMC4xMDA3JTI1MjUyRnMxMjI3
NS0wMTItMTQ4MC0zLnBkZiUzRm9yaWdpblVybCUzRGh0dHAlMjUzQSUyNTJGJTI1MkZsaW5rLnNw
cmluZ2VyLmNvbSUyNTJGYXJ0aWNsZSUyNTJGMTAuMTAwNyUyNTJGczEyMjc1LTAxMi0xNDgwLTMq
fmhtYWM9Yjc1NzcxYmE5OGFkYTY2NTYyYWNhYWEwYzY4ZDAxZmUxMDRkNTY2ODg3YjdiNDI1OGM0
MDA4MzllZTNkODQxOTwvdXJsPjwvcmVsYXRlZC11cmxzPjwvdXJscz48ZWxlY3Ryb25pYy1yZXNv
dXJjZS1udW0+MTAuMTAwNy9zMTIyNzUtMDEyLTE0ODAtMzwvZWxlY3Ryb25pYy1yZXNvdXJjZS1u
dW0+PHJlbW90ZS1kYXRhYmFzZS1uYW1lPlNjb3B1czwvcmVtb3RlLWRhdGFiYXNlLW5hbWU+PGxh
bmd1YWdlPkVuZ2xpc2g8L2xhbmd1YWdlPjwvcmVjb3JkPjwvQ2l0ZT48L0VuZE5vdGU+AG==
</w:fldData>
              </w:fldChar>
            </w:r>
            <w:r w:rsidR="00E45B30">
              <w:instrText xml:space="preserve"> ADDIN EN.CITE </w:instrText>
            </w:r>
            <w:r w:rsidR="00E45B30">
              <w:fldChar w:fldCharType="begin">
                <w:fldData xml:space="preserve">PEVuZE5vdGU+PENpdGU+PEF1dGhvcj5UYWNoYWFwYWlrb29uPC9BdXRob3I+PFllYXI+MjAxMjwv
WWVhcj48UmVjTnVtPjg0MzwvUmVjTnVtPjxEaXNwbGF5VGV4dD5bMTk3XTwvRGlzcGxheVRleHQ+
PHJlY29yZD48cmVjLW51bWJlcj44NDM8L3JlYy1udW1iZXI+PGZvcmVpZ24ta2V5cz48a2V5IGFw
cD0iRU4iIGRiLWlkPSJ2Znp2Mnp2MGhhZXp4b2VyZXYzcHdmd3hlZGVlcnAwNTBlZGYiIHRpbWVz
dGFtcD0iMTQzMjU2MzA0NiI+ODQzPC9rZXk+PC9mb3JlaWduLWtleXM+PHJlZi10eXBlIG5hbWU9
IkpvdXJuYWwgQXJ0aWNsZSI+MTc8L3JlZi10eXBlPjxjb250cmlidXRvcnM+PGF1dGhvcnM+PGF1
dGhvcj5UYWNoYWFwYWlrb29uLCBDLjwvYXV0aG9yPjxhdXRob3I+VGFuYXN1cGF3YXQsIFMuPC9h
dXRob3I+PGF1dGhvcj5QYXNvbiwgUC48L2F1dGhvcj48YXV0aG9yPlNvcm55b3RoYSwgUy48L2F1
dGhvcj48YXV0aG9yPldhZW9udWt1bCwgUi48L2F1dGhvcj48YXV0aG9yPkt5dSwgSy4gTC48L2F1
dGhvcj48YXV0aG9yPlJhdGFuYWtoYW5va2NoYWksIEsuPC9hdXRob3I+PC9hdXRob3JzPjwvY29u
dHJpYnV0b3JzPjx0aXRsZXM+PHRpdGxlPlBhZW5pYmFjaWxsdXMgeHlsYW5pY2xhc3RpY3VzIHNw
LiBub3YuLCBhIHh5bGFub2x5dGljLWNlbGx1bG9seXRpYyBiYWN0ZXJpdW0gaXNvbGF0ZWQgZnJv
bSBzbHVkZ2UgaW4gYW4gYW5hZXJvYmljIGRpZ2VzdGVyPC90aXRsZT48c2Vjb25kYXJ5LXRpdGxl
PkpvdXJuYWwgb2YgTWljcm9iaW9sb2d5PC9zZWNvbmRhcnktdGl0bGU+PGFsdC10aXRsZT5KLiBN
aWNyb2Jpb2wuPC9hbHQtdGl0bGU+PC90aXRsZXM+PHBlcmlvZGljYWw+PGZ1bGwtdGl0bGU+Sm91
cm5hbCBvZiBNaWNyb2Jpb2xvZ3k8L2Z1bGwtdGl0bGU+PGFiYnItMT5KLiBNaWNyb2Jpb2wuPC9h
YmJyLTE+PC9wZXJpb2RpY2FsPjxhbHQtcGVyaW9kaWNhbD48ZnVsbC10aXRsZT5Kb3VybmFsIG9m
IE1pY3JvYmlvbG9neTwvZnVsbC10aXRsZT48YWJici0xPkouIE1pY3JvYmlvbC48L2FiYnItMT48
L2FsdC1wZXJpb2RpY2FsPjxwYWdlcz4zOTQtNDAwPC9wYWdlcz48dm9sdW1lPjUwPC92b2x1bWU+
PG51bWJlcj4zPC9udW1iZXI+PGtleXdvcmRzPjxrZXl3b3JkPmFuYWVyb2JpYyBkaWdlc3Rlcjwv
a2V5d29yZD48a2V5d29yZD5mYWN1bHRhdGl2ZSBhbmFlcm9iaWMgYmFjdGVyaXVtPC9rZXl3b3Jk
PjxrZXl3b3JkPlBhZW5pYmFjaWxsdXMgeHlsYW5pY2xhc3RpY3VzPC9rZXl3b3JkPjxrZXl3b3Jk
Pnh5bGFuYXNlPC9rZXl3b3JkPjxrZXl3b3JkPnh5bGFub2x5dGljLWNlbGx1bG9seXRpYyBiYWN0
ZXJpdW08L2tleXdvcmQ+PGtleXdvcmQ+YmFjdGVyaWFsIEROQTwva2V5d29yZD48a2V5d29yZD5j
ZWxsdWxvc2U8L2tleXdvcmQ+PGtleXdvcmQ+ZGlhbWlub3BpbWVsaWMgYWNpZDwva2V5d29yZD48
a2V5d29yZD5mYXR0eSBhY2lkPC9rZXl3b3JkPjxrZXl3b3JkPnBlcHRpZG9nbHljYW48L2tleXdv
cmQ+PGtleXdvcmQ+cXVpbm9uZSBkZXJpdmF0aXZlPC9rZXl3b3JkPjxrZXl3b3JkPnJpYm9zb21l
IEROQTwva2V5d29yZD48a2V5d29yZD5STkEgMTZTPC9rZXl3b3JkPjxrZXl3b3JkPnh5bGFuPC9r
ZXl3b3JkPjxrZXl3b3JkPmFlcm9iaWMgbWV0YWJvbGlzbTwva2V5d29yZD48a2V5d29yZD5hbmFl
cm9iaWMgZ3Jvd3RoPC9rZXl3b3JkPjxrZXl3b3JkPkFuYW5hczwva2V5d29yZD48a2V5d29yZD5h
cnRpY2xlPC9rZXl3b3JkPjxrZXl3b3JkPmJhY3RlcmlhbCBzcG9yZTwva2V5d29yZD48a2V5d29y
ZD5jaGVtaXN0cnk8L2tleXdvcmQ+PGtleXdvcmQ+Y2xhc3NpZmljYXRpb248L2tleXdvcmQ+PGtl
eXdvcmQ+Y2x1c3RlciBhbmFseXNpczwva2V5d29yZD48a2V5d29yZD5jeXRvbG9neTwva2V5d29y
ZD48a2V5d29yZD5jeXRvc29sPC9rZXl3b3JkPjxrZXl3b3JkPkROQSBiYXNlIGNvbXBvc2l0aW9u
PC9rZXl3b3JkPjxrZXl3b3JkPkROQSBzZXF1ZW5jZTwva2V5d29yZD48a2V5d29yZD5nZW5ldGlj
czwva2V5d29yZD48a2V5d29yZD5pc29sYXRpb24gYW5kIHB1cmlmaWNhdGlvbjwva2V5d29yZD48
a2V5d29yZD5tZXRhYm9saXNtPC9rZXl3b3JkPjxrZXl3b3JkPm1pY3JvYmlvbG9neTwva2V5d29y
ZD48a2V5d29yZD5tb2xlY3VsYXIgZ2VuZXRpY3M8L2tleXdvcmQ+PGtleXdvcmQ+bnVjbGVpYyBh
Y2lkIGh5YnJpZGl6YXRpb248L2tleXdvcmQ+PGtleXdvcmQ+UGFlbmliYWNpbGx1czwva2V5d29y
ZD48a2V5d29yZD5wSDwva2V5d29yZD48a2V5d29yZD5waHlsb2dlbnk8L2tleXdvcmQ+PGtleXdv
cmQ+c2V3YWdlPC9rZXl3b3JkPjxrZXl3b3JkPnRlbXBlcmF0dXJlPC9rZXl3b3JkPjxrZXl3b3Jk
PkFlcm9iaW9zaXM8L2tleXdvcmQ+PGtleXdvcmQ+QW5hZXJvYmlvc2lzPC9rZXl3b3JkPjxrZXl3
b3JkPkJhc2UgQ29tcG9zaXRpb248L2tleXdvcmQ+PGtleXdvcmQ+RE5BLCBCYWN0ZXJpYWw8L2tl
eXdvcmQ+PGtleXdvcmQ+RE5BLCBSaWJvc29tYWw8L2tleXdvcmQ+PGtleXdvcmQ+RmF0dHkgQWNp
ZHM8L2tleXdvcmQ+PGtleXdvcmQ+SHlkcm9nZW4tSW9uIENvbmNlbnRyYXRpb248L2tleXdvcmQ+
PGtleXdvcmQ+TW9sZWN1bGFyIFNlcXVlbmNlIERhdGE8L2tleXdvcmQ+PGtleXdvcmQ+UXVpbm9u
ZXM8L2tleXdvcmQ+PGtleXdvcmQ+Uk5BLCBSaWJvc29tYWwsIDE2Uzwva2V5d29yZD48a2V5d29y
ZD5TZXF1ZW5jZSBBbmFseXNpcywgRE5BPC9rZXl3b3JkPjxrZXl3b3JkPlNwb3JlcywgQmFjdGVy
aWFsPC9rZXl3b3JkPjxrZXl3b3JkPlh5bGFuczwva2V5d29yZD48a2V5d29yZD5BbmFuYXMgY29t
b3N1czwva2V5d29yZD48a2V5d29yZD5CYWN0ZXJpYSAobWljcm9vcmdhbmlzbXMpPC9rZXl3b3Jk
PjxrZXl3b3JkPlBhZW5pYmFjaWxsdXMgY3VyZGxhbm9seXRpY3VzPC9rZXl3b3JkPjxrZXl3b3Jk
PlBhZW5pYmFjaWxsdXMga29iZW5zaXM8L2tleXdvcmQ+PGtleXdvcmQ+UG9zaWJhY3RlcmlhPC9r
ZXl3b3JkPjwva2V5d29yZHM+PGRhdGVzPjx5ZWFyPjIwMTI8L3llYXI+PC9kYXRlcz48dXJscz48
cmVsYXRlZC11cmxzPjx1cmw+aHR0cDovL3d3dy5zY29wdXMuY29tL2lud2FyZC9yZWNvcmQudXJs
P2VpZD0yLXMyLjAtODQ4NjMzMjYxODEmYW1wO3BhcnRuZXJJRD00MCZhbXA7bWQ1PWQxMmU3NDcx
MWRkZTdmMjg0ZDAxNTA5YmFkNGRmMjQ4PC91cmw+PHVybD5odHRwOi8vZG93bmxvYWQuc3ByaW5n
ZXIuY29tL3N0YXRpYy9wZGYvNzY1L2FydCUyNTNBMTAuMTAwNyUyNTJGczEyMjc1LTAxMi0xNDgw
LTMucGRmP29yaWdpblVybD1odHRwJTNBJTJGJTJGbGluay5zcHJpbmdlci5jb20lMkZhcnRpY2xl
JTJGMTAuMTAwNyUyRnMxMjI3NS0wMTItMTQ4MC0zJmFtcDt0b2tlbjI9ZXhwPTE0MzM0MzYzNDF+
YWNsPSUyRnN0YXRpYyUyRnBkZiUyRjc2NSUyRmFydCUyNTI1M0ExMC4xMDA3JTI1MjUyRnMxMjI3
NS0wMTItMTQ4MC0zLnBkZiUzRm9yaWdpblVybCUzRGh0dHAlMjUzQSUyNTJGJTI1MkZsaW5rLnNw
cmluZ2VyLmNvbSUyNTJGYXJ0aWNsZSUyNTJGMTAuMTAwNyUyNTJGczEyMjc1LTAxMi0xNDgwLTMq
fmhtYWM9Yjc1NzcxYmE5OGFkYTY2NTYyYWNhYWEwYzY4ZDAxZmUxMDRkNTY2ODg3YjdiNDI1OGM0
MDA4MzllZTNkODQxOTwvdXJsPjwvcmVsYXRlZC11cmxzPjwvdXJscz48ZWxlY3Ryb25pYy1yZXNv
dXJjZS1udW0+MTAuMTAwNy9zMTIyNzUtMDEyLTE0ODAtMzwvZWxlY3Ryb25pYy1yZXNvdXJjZS1u
dW0+PHJlbW90ZS1kYXRhYmFzZS1uYW1lPlNjb3B1czwvcmVtb3RlLWRhdGFiYXNlLW5hbWU+PGxh
bmd1YWdlPkVuZ2xpc2g8L2xhbmd1YWdlPjwvcmVjb3JkPjwvQ2l0ZT48L0VuZE5vdGU+AG==
</w:fldData>
              </w:fldChar>
            </w:r>
            <w:r w:rsidR="00E45B30">
              <w:instrText xml:space="preserve"> ADDIN EN.CITE.DATA </w:instrText>
            </w:r>
            <w:r w:rsidR="00E45B30">
              <w:fldChar w:fldCharType="end"/>
            </w:r>
            <w:r w:rsidRPr="00DF6960">
              <w:fldChar w:fldCharType="separate"/>
            </w:r>
            <w:r w:rsidR="00E45B30">
              <w:rPr>
                <w:noProof/>
              </w:rPr>
              <w:t>[197]</w:t>
            </w:r>
            <w:r w:rsidRPr="00DF6960">
              <w:fldChar w:fldCharType="end"/>
            </w:r>
          </w:p>
        </w:tc>
      </w:tr>
      <w:tr w:rsidR="00C9346E" w:rsidRPr="00DF6960"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xylanisolvens</w:t>
            </w:r>
            <w:proofErr w:type="spellEnd"/>
          </w:p>
        </w:tc>
        <w:tc>
          <w:tcPr>
            <w:tcW w:w="6095" w:type="dxa"/>
            <w:tcBorders>
              <w:top w:val="nil"/>
              <w:left w:val="nil"/>
              <w:bottom w:val="nil"/>
              <w:right w:val="nil"/>
            </w:tcBorders>
          </w:tcPr>
          <w:p w:rsidR="0097605A" w:rsidRPr="00DF6960" w:rsidRDefault="0097605A" w:rsidP="00112F3F">
            <w:pPr>
              <w:rPr>
                <w:color w:val="000000"/>
              </w:rPr>
            </w:pPr>
            <w:proofErr w:type="spellStart"/>
            <w:r w:rsidRPr="00DF6960">
              <w:rPr>
                <w:color w:val="000000"/>
              </w:rPr>
              <w:t>Xylan</w:t>
            </w:r>
            <w:proofErr w:type="spellEnd"/>
            <w:r w:rsidRPr="00DF6960">
              <w:rPr>
                <w:color w:val="000000"/>
              </w:rPr>
              <w:t xml:space="preserve">, </w:t>
            </w:r>
            <w:proofErr w:type="spellStart"/>
            <w:r w:rsidRPr="00DF6960">
              <w:rPr>
                <w:color w:val="000000"/>
              </w:rPr>
              <w:t>aesculin</w:t>
            </w:r>
            <w:proofErr w:type="spellEnd"/>
            <w:r w:rsidRPr="00DF6960">
              <w:rPr>
                <w:color w:val="000000"/>
              </w:rPr>
              <w:t>, casein, and urea-degrading compounds</w:t>
            </w:r>
          </w:p>
        </w:tc>
        <w:tc>
          <w:tcPr>
            <w:tcW w:w="1246" w:type="dxa"/>
            <w:tcBorders>
              <w:top w:val="nil"/>
              <w:left w:val="nil"/>
              <w:bottom w:val="nil"/>
              <w:right w:val="nil"/>
            </w:tcBorders>
          </w:tcPr>
          <w:p w:rsidR="0097605A" w:rsidRPr="00DF6960" w:rsidRDefault="0097605A" w:rsidP="00E45B30">
            <w:r w:rsidRPr="00DF6960">
              <w:fldChar w:fldCharType="begin">
                <w:fldData xml:space="preserve">PEVuZE5vdGU+PENpdGU+PEF1dGhvcj5LaGlhbm5nYW08L0F1dGhvcj48WWVhcj4yMDExPC9ZZWFy
PjxSZWNOdW0+MTE2NTwvUmVjTnVtPjxEaXNwbGF5VGV4dD5bMTk4XTwvRGlzcGxheVRleHQ+PHJl
Y29yZD48cmVjLW51bWJlcj4xMTY1PC9yZWMtbnVtYmVyPjxmb3JlaWduLWtleXM+PGtleSBhcHA9
IkVOIiBkYi1pZD0idmZ6djJ6djBoYWV6eG9lcmV2M3B3Znd4ZWRlZXJwMDUwZWRmIiB0aW1lc3Rh
bXA9IjE0MzI1NjMwNTEiPjExNjU8L2tleT48L2ZvcmVpZ24ta2V5cz48cmVmLXR5cGUgbmFtZT0i
Sm91cm5hbCBBcnRpY2xlIj4xNzwvcmVmLXR5cGU+PGNvbnRyaWJ1dG9ycz48YXV0aG9ycz48YXV0
aG9yPktoaWFubmdhbSwgUy48L2F1dGhvcj48YXV0aG9yPlRhbmFzdXBhd2F0LCBTLjwvYXV0aG9y
PjxhdXRob3I+QWthcmFjaGFyYW55YSwgQS48L2F1dGhvcj48YXV0aG9yPktpbSwgSy4gSy48L2F1
dGhvcj48YXV0aG9yPkxlZSwgSy4gQy48L2F1dGhvcj48YXV0aG9yPkxlZSwgSi4gUy48L2F1dGhv
cj48L2F1dGhvcnM+PC9jb250cmlidXRvcnM+PHRpdGxlcz48dGl0bGU+UGFlbmliYWNpbGx1cyB4
eWxhbmlzb2x2ZW5zIHNwLiBub3YuLCBhIHh5bGFuLWRlZ3JhZGluZyBiYWN0ZXJpdW0gZnJvbSBz
b2lsPC90aXRsZT48c2Vjb25kYXJ5LXRpdGxlPkludGVybmF0aW9uYWwgSm91cm5hbCBvZiBTeXN0
ZW1hdGljIGFuZCBFdm9sdXRpb25hcnkgTWljcm9iaW9sb2d5PC9zZWNvbmRhcnktdGl0bGU+PGFs
dC10aXRsZT5JbnQuIEouIFN5c3QuIEV2b2wuIE1pY3JvYmlvbC48L2FsdC10aXRsZT48L3RpdGxl
cz48cGVyaW9kaWNhbD48ZnVsbC10aXRsZT5JbnRlcm5hdGlvbmFsIEpvdXJuYWwgb2YgU3lzdGVt
YXRpYyBhbmQgRXZvbHV0aW9uYXJ5IE1pY3JvYmlvbG9neTwvZnVsbC10aXRsZT48YWJici0xPklu
dC4gSi4gU3lzdC4gRXZvbC4gTWljcm9iaW9sLjwvYWJici0xPjwvcGVyaW9kaWNhbD48YWx0LXBl
cmlvZGljYWw+PGZ1bGwtdGl0bGU+SW50ZXJuYXRpb25hbCBKb3VybmFsIG9mIFN5c3RlbWF0aWMg
YW5kIEV2b2x1dGlvbmFyeSBNaWNyb2Jpb2xvZ3k8L2Z1bGwtdGl0bGU+PGFiYnItMT5JbnQuIEou
IFN5c3QuIEV2b2wuIE1pY3JvYmlvbC48L2FiYnItMT48L2FsdC1wZXJpb2RpY2FsPjxwYWdlcz4x
NjAtMTY0PC9wYWdlcz48dm9sdW1lPjYxPC92b2x1bWU+PG51bWJlcj4xPC9udW1iZXI+PGtleXdv
cmRzPjxrZXl3b3JkPmJhY3RlcmlhbCBETkE8L2tleXdvcmQ+PGtleXdvcmQ+Y2FyZGlvbGlwaW48
L2tleXdvcmQ+PGtleXdvcmQ+ZGlhbWlub3BpbWVsaWMgYWNpZDwva2V5d29yZD48a2V5d29yZD5m
YXR0eSBhY2lkPC9rZXl3b3JkPjxrZXl3b3JkPm1lbmFxdWlub25lPC9rZXl3b3JkPjxrZXl3b3Jk
PnBlcHRpZG9nbHljYW48L2tleXdvcmQ+PGtleXdvcmQ+cGhvc3BoYXRpZHlsZXRoYW5vbGFtaW5l
PC9rZXl3b3JkPjxrZXl3b3JkPnBob3NwaGF0aWR5bGdseWNlcm9sPC9rZXl3b3JkPjxrZXl3b3Jk
PlJOQSAxNlM8L2tleXdvcmQ+PGtleXdvcmQ+eHlsYW48L2tleXdvcmQ+PGtleXdvcmQ+YXJ0aWNs
ZTwva2V5d29yZD48a2V5d29yZD5iYWN0ZXJpYWwgY2VsbCB3YWxsPC9rZXl3b3JkPjxrZXl3b3Jk
PmJhY3RlcmlhbCBnZW5ldGljczwva2V5d29yZD48a2V5d29yZD5iYWN0ZXJpYWwgc3RyYWluPC9r
ZXl3b3JkPjxrZXl3b3JkPmJhY3Rlcml1bSBpc29sYXRpb248L2tleXdvcmQ+PGtleXdvcmQ+Ymlv
ZGVncmFkYXRpb248L2tleXdvcmQ+PGtleXdvcmQ+Z2VuZSBzZXF1ZW5jZTwva2V5d29yZD48a2V5
d29yZD5nZW5vdHlwZTwva2V5d29yZD48a2V5d29yZD5ub25odW1hbjwva2V5d29yZD48a2V5d29y
ZD5udWNsZW90aWRlIHNlcXVlbmNlPC9rZXl3b3JkPjxrZXl3b3JkPlBhZW5pYmFjaWxsdXM8L2tl
eXdvcmQ+PGtleXdvcmQ+UGFlbmliYWNpbGx1cyBuYXBodGhhbGVub3ZvcmFuczwva2V5d29yZD48
a2V5d29yZD5QYWVuaWJhY2lsbHVzIHZhbGlkdXM8L2tleXdvcmQ+PGtleXdvcmQ+UGFlbmliYWNp
bGx1cyB4eWxhbmlzb2x2ZW5zPC9rZXl3b3JkPjxrZXl3b3JkPnBoZW5vdHlwZTwva2V5d29yZD48
a2V5d29yZD5waHlsb2dlbnk8L2tleXdvcmQ+PGtleXdvcmQ+cHJpb3JpdHkgam91cm5hbDwva2V5
d29yZD48a2V5d29yZD5zb2lsIG1pY3JvZmxvcmE8L2tleXdvcmQ+PGtleXdvcmQ+VGhhaWxhbmQ8
L2tleXdvcmQ+PGtleXdvcmQ+QWVyb2Jpb3Npczwva2V5d29yZD48a2V5d29yZD5BbmFlcm9iaW9z
aXM8L2tleXdvcmQ+PGtleXdvcmQ+QmFzZSBDb21wb3NpdGlvbjwva2V5d29yZD48a2V5d29yZD5D
ZWxsIFdhbGw8L2tleXdvcmQ+PGtleXdvcmQ+Q2x1c3RlciBBbmFseXNpczwva2V5d29yZD48a2V5
d29yZD5ETkEsIEJhY3RlcmlhbDwva2V5d29yZD48a2V5d29yZD5ETkEsIFJpYm9zb21hbDwva2V5
d29yZD48a2V5d29yZD5GYXR0eSBBY2lkczwva2V5d29yZD48a2V5d29yZD5Nb2xlY3VsYXIgU2Vx
dWVuY2UgRGF0YTwva2V5d29yZD48a2V5d29yZD5QaG9zcGhvbGlwaWRzPC9rZXl3b3JkPjxrZXl3
b3JkPlJOQSwgUmlib3NvbWFsLCAxNlM8L2tleXdvcmQ+PGtleXdvcmQ+U2VxdWVuY2UgQW5hbHlz
aXMsIEROQTwva2V5d29yZD48a2V5d29yZD5Tb2lsIE1pY3JvYmlvbG9neTwva2V5d29yZD48a2V5
d29yZD5TcG9yZXMsIEJhY3RlcmlhbDwva2V5d29yZD48a2V5d29yZD5WaXRhbWluIEsgMjwva2V5
d29yZD48a2V5d29yZD5YeWxhbnM8L2tleXdvcmQ+PGtleXdvcmQ+QmFjdGVyaWEgKG1pY3Jvb3Jn
YW5pc21zKTwva2V5d29yZD48L2tleXdvcmRzPjxkYXRlcz48eWVhcj4yMDExPC95ZWFyPjwvZGF0
ZXM+PHVybHM+PHJlbGF0ZWQtdXJscz48dXJsPmh0dHA6Ly93d3cuc2NvcHVzLmNvbS9pbndhcmQv
cmVjb3JkLnVybD9laWQ9Mi1zMi4wLTc4NjUxNDQ2MjMzJmFtcDtwYXJ0bmVySUQ9NDAmYW1wO21k
NT04ZGQ4Y2Q1ZWYxMDY3MGRiM2I4ZjliZTRiMmUzYzcwMDwvdXJsPjx1cmw+aHR0cDovL2lqcy5z
Z21qb3VybmFscy5vcmcvY29udGVudC82MS8xLzE2MC5mdWxsLnBkZjwvdXJsPjwvcmVsYXRlZC11
cmxzPjwvdXJscz48ZWxlY3Ryb25pYy1yZXNvdXJjZS1udW0+MTAuMTA5OS9panMuMC4wMjIyNjkt
MDwvZWxlY3Ryb25pYy1yZXNvdXJjZS1udW0+PHJlbW90ZS1kYXRhYmFzZS1uYW1lPlNjb3B1czwv
cmVtb3RlLWRhdGFiYXNlLW5hbWU+PGxhbmd1YWdlPkVuZ2xpc2g8L2xhbmd1YWdlPjwvcmVjb3Jk
PjwvQ2l0ZT48L0VuZE5vdGU+
</w:fldData>
              </w:fldChar>
            </w:r>
            <w:r w:rsidR="00E45B30">
              <w:instrText xml:space="preserve"> ADDIN EN.CITE </w:instrText>
            </w:r>
            <w:r w:rsidR="00E45B30">
              <w:fldChar w:fldCharType="begin">
                <w:fldData xml:space="preserve">PEVuZE5vdGU+PENpdGU+PEF1dGhvcj5LaGlhbm5nYW08L0F1dGhvcj48WWVhcj4yMDExPC9ZZWFy
PjxSZWNOdW0+MTE2NTwvUmVjTnVtPjxEaXNwbGF5VGV4dD5bMTk4XTwvRGlzcGxheVRleHQ+PHJl
Y29yZD48cmVjLW51bWJlcj4xMTY1PC9yZWMtbnVtYmVyPjxmb3JlaWduLWtleXM+PGtleSBhcHA9
IkVOIiBkYi1pZD0idmZ6djJ6djBoYWV6eG9lcmV2M3B3Znd4ZWRlZXJwMDUwZWRmIiB0aW1lc3Rh
bXA9IjE0MzI1NjMwNTEiPjExNjU8L2tleT48L2ZvcmVpZ24ta2V5cz48cmVmLXR5cGUgbmFtZT0i
Sm91cm5hbCBBcnRpY2xlIj4xNzwvcmVmLXR5cGU+PGNvbnRyaWJ1dG9ycz48YXV0aG9ycz48YXV0
aG9yPktoaWFubmdhbSwgUy48L2F1dGhvcj48YXV0aG9yPlRhbmFzdXBhd2F0LCBTLjwvYXV0aG9y
PjxhdXRob3I+QWthcmFjaGFyYW55YSwgQS48L2F1dGhvcj48YXV0aG9yPktpbSwgSy4gSy48L2F1
dGhvcj48YXV0aG9yPkxlZSwgSy4gQy48L2F1dGhvcj48YXV0aG9yPkxlZSwgSi4gUy48L2F1dGhv
cj48L2F1dGhvcnM+PC9jb250cmlidXRvcnM+PHRpdGxlcz48dGl0bGU+UGFlbmliYWNpbGx1cyB4
eWxhbmlzb2x2ZW5zIHNwLiBub3YuLCBhIHh5bGFuLWRlZ3JhZGluZyBiYWN0ZXJpdW0gZnJvbSBz
b2lsPC90aXRsZT48c2Vjb25kYXJ5LXRpdGxlPkludGVybmF0aW9uYWwgSm91cm5hbCBvZiBTeXN0
ZW1hdGljIGFuZCBFdm9sdXRpb25hcnkgTWljcm9iaW9sb2d5PC9zZWNvbmRhcnktdGl0bGU+PGFs
dC10aXRsZT5JbnQuIEouIFN5c3QuIEV2b2wuIE1pY3JvYmlvbC48L2FsdC10aXRsZT48L3RpdGxl
cz48cGVyaW9kaWNhbD48ZnVsbC10aXRsZT5JbnRlcm5hdGlvbmFsIEpvdXJuYWwgb2YgU3lzdGVt
YXRpYyBhbmQgRXZvbHV0aW9uYXJ5IE1pY3JvYmlvbG9neTwvZnVsbC10aXRsZT48YWJici0xPklu
dC4gSi4gU3lzdC4gRXZvbC4gTWljcm9iaW9sLjwvYWJici0xPjwvcGVyaW9kaWNhbD48YWx0LXBl
cmlvZGljYWw+PGZ1bGwtdGl0bGU+SW50ZXJuYXRpb25hbCBKb3VybmFsIG9mIFN5c3RlbWF0aWMg
YW5kIEV2b2x1dGlvbmFyeSBNaWNyb2Jpb2xvZ3k8L2Z1bGwtdGl0bGU+PGFiYnItMT5JbnQuIEou
IFN5c3QuIEV2b2wuIE1pY3JvYmlvbC48L2FiYnItMT48L2FsdC1wZXJpb2RpY2FsPjxwYWdlcz4x
NjAtMTY0PC9wYWdlcz48dm9sdW1lPjYxPC92b2x1bWU+PG51bWJlcj4xPC9udW1iZXI+PGtleXdv
cmRzPjxrZXl3b3JkPmJhY3RlcmlhbCBETkE8L2tleXdvcmQ+PGtleXdvcmQ+Y2FyZGlvbGlwaW48
L2tleXdvcmQ+PGtleXdvcmQ+ZGlhbWlub3BpbWVsaWMgYWNpZDwva2V5d29yZD48a2V5d29yZD5m
YXR0eSBhY2lkPC9rZXl3b3JkPjxrZXl3b3JkPm1lbmFxdWlub25lPC9rZXl3b3JkPjxrZXl3b3Jk
PnBlcHRpZG9nbHljYW48L2tleXdvcmQ+PGtleXdvcmQ+cGhvc3BoYXRpZHlsZXRoYW5vbGFtaW5l
PC9rZXl3b3JkPjxrZXl3b3JkPnBob3NwaGF0aWR5bGdseWNlcm9sPC9rZXl3b3JkPjxrZXl3b3Jk
PlJOQSAxNlM8L2tleXdvcmQ+PGtleXdvcmQ+eHlsYW48L2tleXdvcmQ+PGtleXdvcmQ+YXJ0aWNs
ZTwva2V5d29yZD48a2V5d29yZD5iYWN0ZXJpYWwgY2VsbCB3YWxsPC9rZXl3b3JkPjxrZXl3b3Jk
PmJhY3RlcmlhbCBnZW5ldGljczwva2V5d29yZD48a2V5d29yZD5iYWN0ZXJpYWwgc3RyYWluPC9r
ZXl3b3JkPjxrZXl3b3JkPmJhY3Rlcml1bSBpc29sYXRpb248L2tleXdvcmQ+PGtleXdvcmQ+Ymlv
ZGVncmFkYXRpb248L2tleXdvcmQ+PGtleXdvcmQ+Z2VuZSBzZXF1ZW5jZTwva2V5d29yZD48a2V5
d29yZD5nZW5vdHlwZTwva2V5d29yZD48a2V5d29yZD5ub25odW1hbjwva2V5d29yZD48a2V5d29y
ZD5udWNsZW90aWRlIHNlcXVlbmNlPC9rZXl3b3JkPjxrZXl3b3JkPlBhZW5pYmFjaWxsdXM8L2tl
eXdvcmQ+PGtleXdvcmQ+UGFlbmliYWNpbGx1cyBuYXBodGhhbGVub3ZvcmFuczwva2V5d29yZD48
a2V5d29yZD5QYWVuaWJhY2lsbHVzIHZhbGlkdXM8L2tleXdvcmQ+PGtleXdvcmQ+UGFlbmliYWNp
bGx1cyB4eWxhbmlzb2x2ZW5zPC9rZXl3b3JkPjxrZXl3b3JkPnBoZW5vdHlwZTwva2V5d29yZD48
a2V5d29yZD5waHlsb2dlbnk8L2tleXdvcmQ+PGtleXdvcmQ+cHJpb3JpdHkgam91cm5hbDwva2V5
d29yZD48a2V5d29yZD5zb2lsIG1pY3JvZmxvcmE8L2tleXdvcmQ+PGtleXdvcmQ+VGhhaWxhbmQ8
L2tleXdvcmQ+PGtleXdvcmQ+QWVyb2Jpb3Npczwva2V5d29yZD48a2V5d29yZD5BbmFlcm9iaW9z
aXM8L2tleXdvcmQ+PGtleXdvcmQ+QmFzZSBDb21wb3NpdGlvbjwva2V5d29yZD48a2V5d29yZD5D
ZWxsIFdhbGw8L2tleXdvcmQ+PGtleXdvcmQ+Q2x1c3RlciBBbmFseXNpczwva2V5d29yZD48a2V5
d29yZD5ETkEsIEJhY3RlcmlhbDwva2V5d29yZD48a2V5d29yZD5ETkEsIFJpYm9zb21hbDwva2V5
d29yZD48a2V5d29yZD5GYXR0eSBBY2lkczwva2V5d29yZD48a2V5d29yZD5Nb2xlY3VsYXIgU2Vx
dWVuY2UgRGF0YTwva2V5d29yZD48a2V5d29yZD5QaG9zcGhvbGlwaWRzPC9rZXl3b3JkPjxrZXl3
b3JkPlJOQSwgUmlib3NvbWFsLCAxNlM8L2tleXdvcmQ+PGtleXdvcmQ+U2VxdWVuY2UgQW5hbHlz
aXMsIEROQTwva2V5d29yZD48a2V5d29yZD5Tb2lsIE1pY3JvYmlvbG9neTwva2V5d29yZD48a2V5
d29yZD5TcG9yZXMsIEJhY3RlcmlhbDwva2V5d29yZD48a2V5d29yZD5WaXRhbWluIEsgMjwva2V5
d29yZD48a2V5d29yZD5YeWxhbnM8L2tleXdvcmQ+PGtleXdvcmQ+QmFjdGVyaWEgKG1pY3Jvb3Jn
YW5pc21zKTwva2V5d29yZD48L2tleXdvcmRzPjxkYXRlcz48eWVhcj4yMDExPC95ZWFyPjwvZGF0
ZXM+PHVybHM+PHJlbGF0ZWQtdXJscz48dXJsPmh0dHA6Ly93d3cuc2NvcHVzLmNvbS9pbndhcmQv
cmVjb3JkLnVybD9laWQ9Mi1zMi4wLTc4NjUxNDQ2MjMzJmFtcDtwYXJ0bmVySUQ9NDAmYW1wO21k
NT04ZGQ4Y2Q1ZWYxMDY3MGRiM2I4ZjliZTRiMmUzYzcwMDwvdXJsPjx1cmw+aHR0cDovL2lqcy5z
Z21qb3VybmFscy5vcmcvY29udGVudC82MS8xLzE2MC5mdWxsLnBkZjwvdXJsPjwvcmVsYXRlZC11
cmxzPjwvdXJscz48ZWxlY3Ryb25pYy1yZXNvdXJjZS1udW0+MTAuMTA5OS9panMuMC4wMjIyNjkt
MDwvZWxlY3Ryb25pYy1yZXNvdXJjZS1udW0+PHJlbW90ZS1kYXRhYmFzZS1uYW1lPlNjb3B1czwv
cmVtb3RlLWRhdGFiYXNlLW5hbWU+PGxhbmd1YWdlPkVuZ2xpc2g8L2xhbmd1YWdlPjwvcmVjb3Jk
PjwvQ2l0ZT48L0VuZE5vdGU+
</w:fldData>
              </w:fldChar>
            </w:r>
            <w:r w:rsidR="00E45B30">
              <w:instrText xml:space="preserve"> ADDIN EN.CITE.DATA </w:instrText>
            </w:r>
            <w:r w:rsidR="00E45B30">
              <w:fldChar w:fldCharType="end"/>
            </w:r>
            <w:r w:rsidRPr="00DF6960">
              <w:fldChar w:fldCharType="separate"/>
            </w:r>
            <w:r w:rsidR="00E45B30">
              <w:rPr>
                <w:noProof/>
              </w:rPr>
              <w:t>[198]</w:t>
            </w:r>
            <w:r w:rsidRPr="00DF6960">
              <w:fldChar w:fldCharType="end"/>
            </w:r>
          </w:p>
        </w:tc>
      </w:tr>
      <w:tr w:rsidR="00C9346E" w:rsidRPr="00112F3F" w:rsidTr="00112F3F">
        <w:tc>
          <w:tcPr>
            <w:tcW w:w="2235" w:type="dxa"/>
            <w:tcBorders>
              <w:top w:val="nil"/>
              <w:left w:val="nil"/>
              <w:bottom w:val="nil"/>
              <w:right w:val="nil"/>
            </w:tcBorders>
          </w:tcPr>
          <w:p w:rsidR="0097605A" w:rsidRPr="00DF6960" w:rsidRDefault="0097605A" w:rsidP="00112F3F">
            <w:pPr>
              <w:rPr>
                <w:color w:val="000000"/>
              </w:rPr>
            </w:pPr>
            <w:r w:rsidRPr="00DF6960">
              <w:rPr>
                <w:color w:val="000000"/>
              </w:rPr>
              <w:t xml:space="preserve">P. </w:t>
            </w:r>
            <w:proofErr w:type="spellStart"/>
            <w:r w:rsidRPr="00DF6960">
              <w:rPr>
                <w:color w:val="000000"/>
              </w:rPr>
              <w:t>xylanilyticus</w:t>
            </w:r>
            <w:proofErr w:type="spellEnd"/>
          </w:p>
        </w:tc>
        <w:tc>
          <w:tcPr>
            <w:tcW w:w="6095" w:type="dxa"/>
            <w:tcBorders>
              <w:top w:val="nil"/>
              <w:left w:val="nil"/>
              <w:bottom w:val="nil"/>
              <w:right w:val="nil"/>
            </w:tcBorders>
          </w:tcPr>
          <w:p w:rsidR="0097605A" w:rsidRPr="00DF6960" w:rsidRDefault="0097605A" w:rsidP="00112F3F">
            <w:pPr>
              <w:rPr>
                <w:color w:val="000000"/>
              </w:rPr>
            </w:pPr>
            <w:r w:rsidRPr="00DF6960">
              <w:rPr>
                <w:color w:val="000000"/>
              </w:rPr>
              <w:t>xylanase, α-L-</w:t>
            </w:r>
            <w:proofErr w:type="spellStart"/>
            <w:r w:rsidRPr="00DF6960">
              <w:rPr>
                <w:color w:val="000000"/>
              </w:rPr>
              <w:t>arabinofuranosidase</w:t>
            </w:r>
            <w:proofErr w:type="spellEnd"/>
            <w:r w:rsidRPr="00DF6960">
              <w:rPr>
                <w:color w:val="000000"/>
              </w:rPr>
              <w:t>, β-</w:t>
            </w:r>
            <w:proofErr w:type="spellStart"/>
            <w:r w:rsidRPr="00DF6960">
              <w:rPr>
                <w:color w:val="000000"/>
              </w:rPr>
              <w:t>xylosidase</w:t>
            </w:r>
            <w:proofErr w:type="spellEnd"/>
            <w:r w:rsidRPr="00DF6960">
              <w:rPr>
                <w:color w:val="000000"/>
              </w:rPr>
              <w:t xml:space="preserve">, </w:t>
            </w:r>
            <w:proofErr w:type="spellStart"/>
            <w:r w:rsidRPr="00DF6960">
              <w:rPr>
                <w:color w:val="000000"/>
              </w:rPr>
              <w:t>carboxymethyl</w:t>
            </w:r>
            <w:proofErr w:type="spellEnd"/>
            <w:r w:rsidRPr="00DF6960">
              <w:rPr>
                <w:color w:val="000000"/>
              </w:rPr>
              <w:t xml:space="preserve"> </w:t>
            </w:r>
            <w:proofErr w:type="spellStart"/>
            <w:r w:rsidRPr="00DF6960">
              <w:rPr>
                <w:color w:val="000000"/>
              </w:rPr>
              <w:t>cellulase</w:t>
            </w:r>
            <w:proofErr w:type="spellEnd"/>
            <w:r w:rsidRPr="00DF6960">
              <w:rPr>
                <w:color w:val="000000"/>
              </w:rPr>
              <w:t xml:space="preserve">, </w:t>
            </w:r>
            <w:proofErr w:type="spellStart"/>
            <w:r w:rsidRPr="00DF6960">
              <w:rPr>
                <w:color w:val="000000"/>
              </w:rPr>
              <w:t>avicelase</w:t>
            </w:r>
            <w:proofErr w:type="spellEnd"/>
            <w:r w:rsidRPr="00DF6960">
              <w:rPr>
                <w:color w:val="000000"/>
              </w:rPr>
              <w:t xml:space="preserve">, β-glucosidase, β-galactosidase, </w:t>
            </w:r>
            <w:proofErr w:type="spellStart"/>
            <w:r w:rsidRPr="00DF6960">
              <w:rPr>
                <w:color w:val="000000"/>
              </w:rPr>
              <w:t>cellobiohydrolase</w:t>
            </w:r>
            <w:proofErr w:type="spellEnd"/>
          </w:p>
        </w:tc>
        <w:tc>
          <w:tcPr>
            <w:tcW w:w="1246" w:type="dxa"/>
            <w:tcBorders>
              <w:top w:val="nil"/>
              <w:left w:val="nil"/>
              <w:bottom w:val="nil"/>
              <w:right w:val="nil"/>
            </w:tcBorders>
          </w:tcPr>
          <w:p w:rsidR="0097605A" w:rsidRPr="00DF6960" w:rsidRDefault="0097605A" w:rsidP="00E45B30">
            <w:pPr>
              <w:rPr>
                <w:lang w:val="fr-CA"/>
              </w:rPr>
            </w:pPr>
            <w:r w:rsidRPr="00DF6960">
              <w:fldChar w:fldCharType="begin">
                <w:fldData xml:space="preserve">PEVuZE5vdGU+PENpdGU+PEF1dGhvcj5SaXZhczwvQXV0aG9yPjxZZWFyPjIwMDU8L1llYXI+PFJl
Y051bT4yMDMwPC9SZWNOdW0+PERpc3BsYXlUZXh0PlsxOTldPC9EaXNwbGF5VGV4dD48cmVjb3Jk
PjxyZWMtbnVtYmVyPjIwMzA8L3JlYy1udW1iZXI+PGZvcmVpZ24ta2V5cz48a2V5IGFwcD0iRU4i
IGRiLWlkPSJ2Znp2Mnp2MGhhZXp4b2VyZXYzcHdmd3hlZGVlcnAwNTBlZGYiIHRpbWVzdGFtcD0i
MTQzMjU2NDE3NyI+MjAzMDwva2V5PjwvZm9yZWlnbi1rZXlzPjxyZWYtdHlwZSBuYW1lPSJKb3Vy
bmFsIEFydGljbGUiPjE3PC9yZWYtdHlwZT48Y29udHJpYnV0b3JzPjxhdXRob3JzPjxhdXRob3I+
Uml2YXMsIFIuPC9hdXRob3I+PGF1dGhvcj5NYXRlb3MsIFAuIEYuPC9hdXRob3I+PGF1dGhvcj5N
YXJ0w61uZXotTW9saW5hLCBFLjwvYXV0aG9yPjxhdXRob3I+VmVsw6F6cXVleiwgRS48L2F1dGhv
cj48L2F1dGhvcnM+PC9jb250cmlidXRvcnM+PHRpdGxlcz48dGl0bGU+UGFlbmliYWNpbGx1cyB4
eWxhbmlseXRpY3VzIHNwLiBub3YuLCBhbiBhaXJib3JuZSB4eWxhbm9seXRpYyBiYWN0ZXJpdW08
L3RpdGxlPjxzZWNvbmRhcnktdGl0bGU+SW50ZXJuYXRpb25hbCBKb3VybmFsIG9mIFN5c3RlbWF0
aWMgYW5kIEV2b2x1dGlvbmFyeSBNaWNyb2Jpb2xvZ3k8L3NlY29uZGFyeS10aXRsZT48YWx0LXRp
dGxlPkludC4gSi4gU3lzdC4gRXZvbC4gTWljcm9iaW9sLjwvYWx0LXRpdGxlPjwvdGl0bGVzPjxw
ZXJpb2RpY2FsPjxmdWxsLXRpdGxlPkludGVybmF0aW9uYWwgSm91cm5hbCBvZiBTeXN0ZW1hdGlj
IGFuZCBFdm9sdXRpb25hcnkgTWljcm9iaW9sb2d5PC9mdWxsLXRpdGxlPjxhYmJyLTE+SW50LiBK
LiBTeXN0LiBFdm9sLiBNaWNyb2Jpb2wuPC9hYmJyLTE+PC9wZXJpb2RpY2FsPjxhbHQtcGVyaW9k
aWNhbD48ZnVsbC10aXRsZT5JbnRlcm5hdGlvbmFsIEpvdXJuYWwgb2YgU3lzdGVtYXRpYyBhbmQg
RXZvbHV0aW9uYXJ5IE1pY3JvYmlvbG9neTwvZnVsbC10aXRsZT48YWJici0xPkludC4gSi4gU3lz
dC4gRXZvbC4gTWljcm9iaW9sLjwvYWJici0xPjwvYWx0LXBlcmlvZGljYWw+PHBhZ2VzPjQwNS00
MDg8L3BhZ2VzPjx2b2x1bWU+NTU8L3ZvbHVtZT48bnVtYmVyPjE8L251bWJlcj48a2V5d29yZHM+
PGtleXdvcmQ+YWdhcjwva2V5d29yZD48a2V5d29yZD5hbXlsYXNlPC9rZXl3b3JkPjxrZXl3b3Jk
PmJhY3RlcmlhbCBETkE8L2tleXdvcmQ+PGtleXdvcmQ+YmV0YSBnYWxhY3Rvc2lkYXNlPC9rZXl3
b3JkPjxrZXl3b3JkPmNhcmJvaHlkcmF0ZTwva2V5d29yZD48a2V5d29yZD5jYXRhbGFzZTwva2V5
d29yZD48a2V5d29yZD5jeXRvc2luZTwva2V5d29yZD48a2V5d29yZD5mYXR0eSBhY2lkPC9rZXl3
b3JkPjxrZXl3b3JkPmdlbGF0aW5hc2U8L2tleXdvcmQ+PGtleXdvcmQ+Z2x1Y29zZTwva2V5d29y
ZD48a2V5d29yZD5ndWFuaW5lPC9rZXl3b3JkPjxrZXl3b3JkPmh5ZHJvbGFzZTwva2V5d29yZD48
a2V5d29yZD5veGlkb3JlZHVjdGFzZTwva2V5d29yZD48a2V5d29yZD5STkEgMTZTPC9rZXl3b3Jk
PjxrZXl3b3JkPnh5bGFuPC9rZXl3b3JkPjxrZXl3b3JkPnh5bGFuIGVuZG8gMSwzIGJldGEgeHls
b3NpZGFzZTwva2V5d29yZD48a2V5d29yZD5haXI8L2tleXdvcmQ+PGtleXdvcmQ+YW5hZXJvYmlj
IGJhY3Rlcml1bTwva2V5d29yZD48a2V5d29yZD5hcnRpY2xlPC9rZXl3b3JkPjxrZXl3b3JkPmJh
Y3RlcmlhbCBjZWxsPC9rZXl3b3JkPjxrZXl3b3JkPmJhY3RlcmlhbCBncm93dGg8L2tleXdvcmQ+
PGtleXdvcmQ+YmFjdGVyaWFsIHN0cmFpbjwva2V5d29yZD48a2V5d29yZD5iYWN0ZXJpdW0gaWRl
bnRpZmljYXRpb248L2tleXdvcmQ+PGtleXdvcmQ+YmFjdGVyaXVtIGlzb2xhdGU8L2tleXdvcmQ+
PGtleXdvcmQ+Y2FyYm9uIHNvdXJjZTwva2V5d29yZD48a2V5d29yZD5jaGVtb3RheG9ub215PC9r
ZXl3b3JkPjxrZXl3b3JkPmNvbnRyb2xsZWQgc3R1ZHk8L2tleXdvcmQ+PGtleXdvcmQ+RE5BIGNv
bnRlbnQ8L2tleXdvcmQ+PGtleXdvcmQ+RE5BIEROQSBoeWJyaWRpemF0aW9uPC9rZXl3b3JkPjxr
ZXl3b3JkPmV4cG9zdXJlPC9rZXl3b3JkPjxrZXl3b3JkPmdlbnVzPC9rZXl3b3JkPjxrZXl3b3Jk
PkdyYW0gbmVnYXRpdmUgZmFjdWx0YXRpdmVseSBhbmFlcm9iaWMgcm9kczwva2V5d29yZD48a2V5
d29yZD5HcmFtIHBvc2l0aXZlIGJhY3Rlcml1bTwva2V5d29yZD48a2V5d29yZD5sYWJvcmF0b3J5
PC9rZXl3b3JkPjxrZXl3b3JkPm5vbmh1bWFuPC9rZXl3b3JkPjxrZXl3b3JkPm51Y2xlb3RpZGUg
c2VxdWVuY2U8L2tleXdvcmQ+PGtleXdvcmQ+UGFlbmliYWNpbGx1czwva2V5d29yZD48a2V5d29y
ZD5QYWVuaWJhY2lsbHVzIGlsbGlub2lzZW5zaXM8L2tleXdvcmQ+PGtleXdvcmQ+UGFlbmliYWNp
bGx1cyBwYWJ1bGk8L2tleXdvcmQ+PGtleXdvcmQ+UGFlbmliYWNpbGx1cyB4eWxhbmlseXRpY3Vz
PC9rZXl3b3JkPjxrZXl3b3JkPnBoZW5vdHlwZTwva2V5d29yZD48a2V5d29yZD5wcmlvcml0eSBq
b3VybmFsPC9rZXl3b3JkPjxrZXl3b3JkPlJOQSBzZXF1ZW5jZTwva2V5d29yZD48a2V5d29yZD5z
ZXF1ZW5jZSBob21vbG9neTwva2V5d29yZD48a2V5d29yZD5TcGFpbjwva2V5d29yZD48a2V5d29y
ZD5zcGVjaWVzPC9rZXl3b3JkPjxrZXl3b3JkPnNwb3JvZ2VuZXNpczwva2V5d29yZD48a2V5d29y
ZD51bml2ZXJzaXR5PC9rZXl3b3JkPjxrZXl3b3JkPkFpciBNaWNyb2Jpb2xvZ3k8L2tleXdvcmQ+
PGtleXdvcmQ+QmFjdGVyaWFsIFR5cGluZyBUZWNobmlxdWVzPC9rZXl3b3JkPjxrZXl3b3JkPkRO
QSwgQmFjdGVyaWFsPC9rZXl3b3JkPjxrZXl3b3JkPkROQSwgUmlib3NvbWFsPC9rZXl3b3JkPjxr
ZXl3b3JkPkdlbmVzLCByUk5BPC9rZXl3b3JkPjxrZXl3b3JkPkdyYW0tUG9zaXRpdmUgRW5kb3Nw
b3JlLUZvcm1pbmcgUm9kczwva2V5d29yZD48a2V5d29yZD5Nb2xlY3VsYXIgU2VxdWVuY2UgRGF0
YTwva2V5d29yZD48a2V5d29yZD5OdWNsZWljIEFjaWQgSHlicmlkaXphdGlvbjwva2V5d29yZD48
a2V5d29yZD5STkEsIFJpYm9zb21hbCwgMTZTPC9rZXl3b3JkPjxrZXl3b3JkPlh5bGFuczwva2V5
d29yZD48a2V5d29yZD5CYWN0ZXJpYSAobWljcm9vcmdhbmlzbXMpPC9rZXl3b3JkPjxrZXl3b3Jk
PlBvc2liYWN0ZXJpYTwva2V5d29yZD48L2tleXdvcmRzPjxkYXRlcz48eWVhcj4yMDA1PC95ZWFy
PjwvZGF0ZXM+PHVybHM+PHJlbGF0ZWQtdXJscz48dXJsPmh0dHA6Ly93d3cuc2NvcHVzLmNvbS9p
bndhcmQvcmVjb3JkLnVybD9laWQ9Mi1zMi4wLTEzMjQ0Mjg0ODM3JmFtcDtwYXJ0bmVySUQ9NDAm
YW1wO21kNT01ODk4NDBhZDRjZTdjYTQ2Mzc2NjFmY2Q5MTZiNjJiNDwvdXJsPjwvcmVsYXRlZC11
cmxzPjwvdXJscz48ZWxlY3Ryb25pYy1yZXNvdXJjZS1udW0+MTAuMTA5OS9panMuMC42MzE3My0w
PC9lbGVjdHJvbmljLXJlc291cmNlLW51bT48cmVtb3RlLWRhdGFiYXNlLW5hbWU+U2NvcHVzPC9y
ZW1vdGUtZGF0YWJhc2UtbmFtZT48bGFuZ3VhZ2U+RW5nbGlzaDwvbGFuZ3VhZ2U+PC9yZWNvcmQ+
PC9DaXRlPjwvRW5kTm90ZT4A
</w:fldData>
              </w:fldChar>
            </w:r>
            <w:r w:rsidR="00E45B30">
              <w:instrText xml:space="preserve"> ADDIN EN.CITE </w:instrText>
            </w:r>
            <w:r w:rsidR="00E45B30">
              <w:fldChar w:fldCharType="begin">
                <w:fldData xml:space="preserve">PEVuZE5vdGU+PENpdGU+PEF1dGhvcj5SaXZhczwvQXV0aG9yPjxZZWFyPjIwMDU8L1llYXI+PFJl
Y051bT4yMDMwPC9SZWNOdW0+PERpc3BsYXlUZXh0PlsxOTldPC9EaXNwbGF5VGV4dD48cmVjb3Jk
PjxyZWMtbnVtYmVyPjIwMzA8L3JlYy1udW1iZXI+PGZvcmVpZ24ta2V5cz48a2V5IGFwcD0iRU4i
IGRiLWlkPSJ2Znp2Mnp2MGhhZXp4b2VyZXYzcHdmd3hlZGVlcnAwNTBlZGYiIHRpbWVzdGFtcD0i
MTQzMjU2NDE3NyI+MjAzMDwva2V5PjwvZm9yZWlnbi1rZXlzPjxyZWYtdHlwZSBuYW1lPSJKb3Vy
bmFsIEFydGljbGUiPjE3PC9yZWYtdHlwZT48Y29udHJpYnV0b3JzPjxhdXRob3JzPjxhdXRob3I+
Uml2YXMsIFIuPC9hdXRob3I+PGF1dGhvcj5NYXRlb3MsIFAuIEYuPC9hdXRob3I+PGF1dGhvcj5N
YXJ0w61uZXotTW9saW5hLCBFLjwvYXV0aG9yPjxhdXRob3I+VmVsw6F6cXVleiwgRS48L2F1dGhv
cj48L2F1dGhvcnM+PC9jb250cmlidXRvcnM+PHRpdGxlcz48dGl0bGU+UGFlbmliYWNpbGx1cyB4
eWxhbmlseXRpY3VzIHNwLiBub3YuLCBhbiBhaXJib3JuZSB4eWxhbm9seXRpYyBiYWN0ZXJpdW08
L3RpdGxlPjxzZWNvbmRhcnktdGl0bGU+SW50ZXJuYXRpb25hbCBKb3VybmFsIG9mIFN5c3RlbWF0
aWMgYW5kIEV2b2x1dGlvbmFyeSBNaWNyb2Jpb2xvZ3k8L3NlY29uZGFyeS10aXRsZT48YWx0LXRp
dGxlPkludC4gSi4gU3lzdC4gRXZvbC4gTWljcm9iaW9sLjwvYWx0LXRpdGxlPjwvdGl0bGVzPjxw
ZXJpb2RpY2FsPjxmdWxsLXRpdGxlPkludGVybmF0aW9uYWwgSm91cm5hbCBvZiBTeXN0ZW1hdGlj
IGFuZCBFdm9sdXRpb25hcnkgTWljcm9iaW9sb2d5PC9mdWxsLXRpdGxlPjxhYmJyLTE+SW50LiBK
LiBTeXN0LiBFdm9sLiBNaWNyb2Jpb2wuPC9hYmJyLTE+PC9wZXJpb2RpY2FsPjxhbHQtcGVyaW9k
aWNhbD48ZnVsbC10aXRsZT5JbnRlcm5hdGlvbmFsIEpvdXJuYWwgb2YgU3lzdGVtYXRpYyBhbmQg
RXZvbHV0aW9uYXJ5IE1pY3JvYmlvbG9neTwvZnVsbC10aXRsZT48YWJici0xPkludC4gSi4gU3lz
dC4gRXZvbC4gTWljcm9iaW9sLjwvYWJici0xPjwvYWx0LXBlcmlvZGljYWw+PHBhZ2VzPjQwNS00
MDg8L3BhZ2VzPjx2b2x1bWU+NTU8L3ZvbHVtZT48bnVtYmVyPjE8L251bWJlcj48a2V5d29yZHM+
PGtleXdvcmQ+YWdhcjwva2V5d29yZD48a2V5d29yZD5hbXlsYXNlPC9rZXl3b3JkPjxrZXl3b3Jk
PmJhY3RlcmlhbCBETkE8L2tleXdvcmQ+PGtleXdvcmQ+YmV0YSBnYWxhY3Rvc2lkYXNlPC9rZXl3
b3JkPjxrZXl3b3JkPmNhcmJvaHlkcmF0ZTwva2V5d29yZD48a2V5d29yZD5jYXRhbGFzZTwva2V5
d29yZD48a2V5d29yZD5jeXRvc2luZTwva2V5d29yZD48a2V5d29yZD5mYXR0eSBhY2lkPC9rZXl3
b3JkPjxrZXl3b3JkPmdlbGF0aW5hc2U8L2tleXdvcmQ+PGtleXdvcmQ+Z2x1Y29zZTwva2V5d29y
ZD48a2V5d29yZD5ndWFuaW5lPC9rZXl3b3JkPjxrZXl3b3JkPmh5ZHJvbGFzZTwva2V5d29yZD48
a2V5d29yZD5veGlkb3JlZHVjdGFzZTwva2V5d29yZD48a2V5d29yZD5STkEgMTZTPC9rZXl3b3Jk
PjxrZXl3b3JkPnh5bGFuPC9rZXl3b3JkPjxrZXl3b3JkPnh5bGFuIGVuZG8gMSwzIGJldGEgeHls
b3NpZGFzZTwva2V5d29yZD48a2V5d29yZD5haXI8L2tleXdvcmQ+PGtleXdvcmQ+YW5hZXJvYmlj
IGJhY3Rlcml1bTwva2V5d29yZD48a2V5d29yZD5hcnRpY2xlPC9rZXl3b3JkPjxrZXl3b3JkPmJh
Y3RlcmlhbCBjZWxsPC9rZXl3b3JkPjxrZXl3b3JkPmJhY3RlcmlhbCBncm93dGg8L2tleXdvcmQ+
PGtleXdvcmQ+YmFjdGVyaWFsIHN0cmFpbjwva2V5d29yZD48a2V5d29yZD5iYWN0ZXJpdW0gaWRl
bnRpZmljYXRpb248L2tleXdvcmQ+PGtleXdvcmQ+YmFjdGVyaXVtIGlzb2xhdGU8L2tleXdvcmQ+
PGtleXdvcmQ+Y2FyYm9uIHNvdXJjZTwva2V5d29yZD48a2V5d29yZD5jaGVtb3RheG9ub215PC9r
ZXl3b3JkPjxrZXl3b3JkPmNvbnRyb2xsZWQgc3R1ZHk8L2tleXdvcmQ+PGtleXdvcmQ+RE5BIGNv
bnRlbnQ8L2tleXdvcmQ+PGtleXdvcmQ+RE5BIEROQSBoeWJyaWRpemF0aW9uPC9rZXl3b3JkPjxr
ZXl3b3JkPmV4cG9zdXJlPC9rZXl3b3JkPjxrZXl3b3JkPmdlbnVzPC9rZXl3b3JkPjxrZXl3b3Jk
PkdyYW0gbmVnYXRpdmUgZmFjdWx0YXRpdmVseSBhbmFlcm9iaWMgcm9kczwva2V5d29yZD48a2V5
d29yZD5HcmFtIHBvc2l0aXZlIGJhY3Rlcml1bTwva2V5d29yZD48a2V5d29yZD5sYWJvcmF0b3J5
PC9rZXl3b3JkPjxrZXl3b3JkPm5vbmh1bWFuPC9rZXl3b3JkPjxrZXl3b3JkPm51Y2xlb3RpZGUg
c2VxdWVuY2U8L2tleXdvcmQ+PGtleXdvcmQ+UGFlbmliYWNpbGx1czwva2V5d29yZD48a2V5d29y
ZD5QYWVuaWJhY2lsbHVzIGlsbGlub2lzZW5zaXM8L2tleXdvcmQ+PGtleXdvcmQ+UGFlbmliYWNp
bGx1cyBwYWJ1bGk8L2tleXdvcmQ+PGtleXdvcmQ+UGFlbmliYWNpbGx1cyB4eWxhbmlseXRpY3Vz
PC9rZXl3b3JkPjxrZXl3b3JkPnBoZW5vdHlwZTwva2V5d29yZD48a2V5d29yZD5wcmlvcml0eSBq
b3VybmFsPC9rZXl3b3JkPjxrZXl3b3JkPlJOQSBzZXF1ZW5jZTwva2V5d29yZD48a2V5d29yZD5z
ZXF1ZW5jZSBob21vbG9neTwva2V5d29yZD48a2V5d29yZD5TcGFpbjwva2V5d29yZD48a2V5d29y
ZD5zcGVjaWVzPC9rZXl3b3JkPjxrZXl3b3JkPnNwb3JvZ2VuZXNpczwva2V5d29yZD48a2V5d29y
ZD51bml2ZXJzaXR5PC9rZXl3b3JkPjxrZXl3b3JkPkFpciBNaWNyb2Jpb2xvZ3k8L2tleXdvcmQ+
PGtleXdvcmQ+QmFjdGVyaWFsIFR5cGluZyBUZWNobmlxdWVzPC9rZXl3b3JkPjxrZXl3b3JkPkRO
QSwgQmFjdGVyaWFsPC9rZXl3b3JkPjxrZXl3b3JkPkROQSwgUmlib3NvbWFsPC9rZXl3b3JkPjxr
ZXl3b3JkPkdlbmVzLCByUk5BPC9rZXl3b3JkPjxrZXl3b3JkPkdyYW0tUG9zaXRpdmUgRW5kb3Nw
b3JlLUZvcm1pbmcgUm9kczwva2V5d29yZD48a2V5d29yZD5Nb2xlY3VsYXIgU2VxdWVuY2UgRGF0
YTwva2V5d29yZD48a2V5d29yZD5OdWNsZWljIEFjaWQgSHlicmlkaXphdGlvbjwva2V5d29yZD48
a2V5d29yZD5STkEsIFJpYm9zb21hbCwgMTZTPC9rZXl3b3JkPjxrZXl3b3JkPlh5bGFuczwva2V5
d29yZD48a2V5d29yZD5CYWN0ZXJpYSAobWljcm9vcmdhbmlzbXMpPC9rZXl3b3JkPjxrZXl3b3Jk
PlBvc2liYWN0ZXJpYTwva2V5d29yZD48L2tleXdvcmRzPjxkYXRlcz48eWVhcj4yMDA1PC95ZWFy
PjwvZGF0ZXM+PHVybHM+PHJlbGF0ZWQtdXJscz48dXJsPmh0dHA6Ly93d3cuc2NvcHVzLmNvbS9p
bndhcmQvcmVjb3JkLnVybD9laWQ9Mi1zMi4wLTEzMjQ0Mjg0ODM3JmFtcDtwYXJ0bmVySUQ9NDAm
YW1wO21kNT01ODk4NDBhZDRjZTdjYTQ2Mzc2NjFmY2Q5MTZiNjJiNDwvdXJsPjwvcmVsYXRlZC11
cmxzPjwvdXJscz48ZWxlY3Ryb25pYy1yZXNvdXJjZS1udW0+MTAuMTA5OS9panMuMC42MzE3My0w
PC9lbGVjdHJvbmljLXJlc291cmNlLW51bT48cmVtb3RlLWRhdGFiYXNlLW5hbWU+U2NvcHVzPC9y
ZW1vdGUtZGF0YWJhc2UtbmFtZT48bGFuZ3VhZ2U+RW5nbGlzaDwvbGFuZ3VhZ2U+PC9yZWNvcmQ+
PC9DaXRlPjwvRW5kTm90ZT4A
</w:fldData>
              </w:fldChar>
            </w:r>
            <w:r w:rsidR="00E45B30">
              <w:instrText xml:space="preserve"> ADDIN EN.CITE.DATA </w:instrText>
            </w:r>
            <w:r w:rsidR="00E45B30">
              <w:fldChar w:fldCharType="end"/>
            </w:r>
            <w:r w:rsidRPr="00DF6960">
              <w:fldChar w:fldCharType="separate"/>
            </w:r>
            <w:r w:rsidR="00E45B30">
              <w:rPr>
                <w:noProof/>
              </w:rPr>
              <w:t>[199]</w:t>
            </w:r>
            <w:r w:rsidRPr="00DF6960">
              <w:fldChar w:fldCharType="end"/>
            </w:r>
          </w:p>
        </w:tc>
      </w:tr>
      <w:tr w:rsidR="00C9346E" w:rsidRPr="00DF6960" w:rsidTr="00112F3F">
        <w:tc>
          <w:tcPr>
            <w:tcW w:w="2235" w:type="dxa"/>
            <w:tcBorders>
              <w:top w:val="nil"/>
              <w:left w:val="nil"/>
              <w:right w:val="nil"/>
            </w:tcBorders>
          </w:tcPr>
          <w:p w:rsidR="0097605A" w:rsidRDefault="0097605A" w:rsidP="00112F3F">
            <w:pPr>
              <w:rPr>
                <w:color w:val="000000"/>
              </w:rPr>
            </w:pPr>
            <w:r w:rsidRPr="00DF6960">
              <w:rPr>
                <w:color w:val="000000"/>
              </w:rPr>
              <w:t xml:space="preserve">P. </w:t>
            </w:r>
            <w:proofErr w:type="spellStart"/>
            <w:r w:rsidRPr="00DF6960">
              <w:rPr>
                <w:color w:val="000000"/>
              </w:rPr>
              <w:t>yonginensis</w:t>
            </w:r>
            <w:proofErr w:type="spellEnd"/>
          </w:p>
          <w:p w:rsidR="00C51341" w:rsidRDefault="00C51341" w:rsidP="00112F3F">
            <w:pPr>
              <w:rPr>
                <w:color w:val="000000"/>
              </w:rPr>
            </w:pPr>
          </w:p>
          <w:p w:rsidR="00C51341" w:rsidRDefault="00C51341" w:rsidP="00112F3F">
            <w:pPr>
              <w:rPr>
                <w:color w:val="000000"/>
              </w:rPr>
            </w:pPr>
          </w:p>
          <w:p w:rsidR="00C51341" w:rsidRDefault="00C51341" w:rsidP="00112F3F">
            <w:pPr>
              <w:rPr>
                <w:color w:val="000000"/>
              </w:rPr>
            </w:pPr>
          </w:p>
          <w:p w:rsidR="00C51341" w:rsidRDefault="00C51341" w:rsidP="00112F3F">
            <w:pPr>
              <w:rPr>
                <w:color w:val="000000"/>
              </w:rPr>
            </w:pPr>
          </w:p>
          <w:p w:rsidR="00C51341" w:rsidRDefault="00C51341" w:rsidP="00112F3F">
            <w:pPr>
              <w:rPr>
                <w:color w:val="000000"/>
              </w:rPr>
            </w:pPr>
            <w:r>
              <w:rPr>
                <w:color w:val="000000"/>
              </w:rPr>
              <w:t>P. sp. MAEPY1</w:t>
            </w:r>
          </w:p>
          <w:p w:rsidR="00C51341" w:rsidRDefault="00C51341" w:rsidP="00112F3F">
            <w:pPr>
              <w:rPr>
                <w:color w:val="000000"/>
              </w:rPr>
            </w:pPr>
            <w:r>
              <w:rPr>
                <w:color w:val="000000"/>
              </w:rPr>
              <w:t>P. sp. MAEPY2</w:t>
            </w:r>
          </w:p>
          <w:p w:rsidR="00C51341" w:rsidRDefault="00C51341" w:rsidP="00112F3F">
            <w:pPr>
              <w:rPr>
                <w:color w:val="000000"/>
              </w:rPr>
            </w:pPr>
            <w:r>
              <w:rPr>
                <w:color w:val="000000"/>
              </w:rPr>
              <w:t>P. sp. IHB B 3084</w:t>
            </w:r>
          </w:p>
          <w:p w:rsidR="00C51341" w:rsidRDefault="00C51341" w:rsidP="00112F3F">
            <w:pPr>
              <w:rPr>
                <w:color w:val="000000"/>
              </w:rPr>
            </w:pPr>
            <w:r>
              <w:rPr>
                <w:color w:val="000000"/>
              </w:rPr>
              <w:t>P. sp. LLZ1</w:t>
            </w:r>
          </w:p>
          <w:p w:rsidR="00A67C78" w:rsidRDefault="00A67C78" w:rsidP="00112F3F">
            <w:pPr>
              <w:rPr>
                <w:color w:val="000000"/>
              </w:rPr>
            </w:pPr>
            <w:r>
              <w:rPr>
                <w:color w:val="000000"/>
              </w:rPr>
              <w:t>P. sp. CGMCC5316</w:t>
            </w:r>
          </w:p>
          <w:p w:rsidR="00A67C78" w:rsidRDefault="00A67C78" w:rsidP="00112F3F">
            <w:pPr>
              <w:rPr>
                <w:color w:val="000000"/>
              </w:rPr>
            </w:pPr>
            <w:r>
              <w:rPr>
                <w:color w:val="000000"/>
              </w:rPr>
              <w:t>P. sp. A3</w:t>
            </w:r>
          </w:p>
          <w:p w:rsidR="00A67C78" w:rsidRDefault="00A67C78" w:rsidP="00112F3F">
            <w:pPr>
              <w:rPr>
                <w:color w:val="000000"/>
              </w:rPr>
            </w:pPr>
            <w:r>
              <w:rPr>
                <w:color w:val="000000"/>
              </w:rPr>
              <w:t xml:space="preserve">P. </w:t>
            </w:r>
            <w:proofErr w:type="spellStart"/>
            <w:r>
              <w:rPr>
                <w:color w:val="000000"/>
              </w:rPr>
              <w:t>xp</w:t>
            </w:r>
            <w:proofErr w:type="spellEnd"/>
            <w:r>
              <w:rPr>
                <w:color w:val="000000"/>
              </w:rPr>
              <w:t>. Xy-2</w:t>
            </w:r>
          </w:p>
          <w:p w:rsidR="00A67C78" w:rsidRPr="00DF6960" w:rsidRDefault="00A67C78" w:rsidP="00112F3F">
            <w:pPr>
              <w:rPr>
                <w:color w:val="000000"/>
              </w:rPr>
            </w:pPr>
            <w:r>
              <w:rPr>
                <w:color w:val="000000"/>
              </w:rPr>
              <w:t>P. sp. BD3526</w:t>
            </w:r>
          </w:p>
        </w:tc>
        <w:tc>
          <w:tcPr>
            <w:tcW w:w="6095" w:type="dxa"/>
            <w:tcBorders>
              <w:top w:val="nil"/>
              <w:left w:val="nil"/>
              <w:right w:val="nil"/>
            </w:tcBorders>
          </w:tcPr>
          <w:p w:rsidR="0097605A" w:rsidRDefault="0097605A" w:rsidP="00112F3F">
            <w:pPr>
              <w:rPr>
                <w:color w:val="000000"/>
              </w:rPr>
            </w:pPr>
            <w:r w:rsidRPr="00DF6960">
              <w:rPr>
                <w:color w:val="000000"/>
              </w:rPr>
              <w:t>IAA, acetoin, α-galactosidase, a-chymotrypsin, β-glucosidase, β-galactosidase, β-</w:t>
            </w:r>
            <w:proofErr w:type="spellStart"/>
            <w:r w:rsidRPr="00DF6960">
              <w:rPr>
                <w:color w:val="000000"/>
              </w:rPr>
              <w:t>galactopyranosidase</w:t>
            </w:r>
            <w:proofErr w:type="spellEnd"/>
            <w:r w:rsidRPr="00DF6960">
              <w:rPr>
                <w:color w:val="000000"/>
              </w:rPr>
              <w:t xml:space="preserve">, leucine </w:t>
            </w:r>
            <w:proofErr w:type="spellStart"/>
            <w:r w:rsidRPr="00DF6960">
              <w:rPr>
                <w:color w:val="000000"/>
              </w:rPr>
              <w:t>arylamidase</w:t>
            </w:r>
            <w:proofErr w:type="spellEnd"/>
            <w:r w:rsidRPr="00DF6960">
              <w:rPr>
                <w:color w:val="000000"/>
              </w:rPr>
              <w:t xml:space="preserve">, alanine </w:t>
            </w:r>
            <w:proofErr w:type="spellStart"/>
            <w:r w:rsidRPr="00DF6960">
              <w:rPr>
                <w:color w:val="000000"/>
              </w:rPr>
              <w:t>arylamidase</w:t>
            </w:r>
            <w:proofErr w:type="spellEnd"/>
            <w:r w:rsidRPr="00DF6960">
              <w:rPr>
                <w:color w:val="000000"/>
              </w:rPr>
              <w:t xml:space="preserve">, tyrosine </w:t>
            </w:r>
            <w:proofErr w:type="spellStart"/>
            <w:r w:rsidRPr="00DF6960">
              <w:rPr>
                <w:color w:val="000000"/>
              </w:rPr>
              <w:t>arylamidase</w:t>
            </w:r>
            <w:proofErr w:type="spellEnd"/>
            <w:r w:rsidRPr="00DF6960">
              <w:rPr>
                <w:color w:val="000000"/>
              </w:rPr>
              <w:t xml:space="preserve">, L-aspartate </w:t>
            </w:r>
            <w:proofErr w:type="spellStart"/>
            <w:r w:rsidRPr="00DF6960">
              <w:rPr>
                <w:color w:val="000000"/>
              </w:rPr>
              <w:t>arylamidase</w:t>
            </w:r>
            <w:proofErr w:type="spellEnd"/>
            <w:r w:rsidRPr="00DF6960">
              <w:rPr>
                <w:color w:val="000000"/>
              </w:rPr>
              <w:t>, L-</w:t>
            </w:r>
            <w:proofErr w:type="spellStart"/>
            <w:r w:rsidRPr="00DF6960">
              <w:rPr>
                <w:color w:val="000000"/>
              </w:rPr>
              <w:t>pyrrolidonyl</w:t>
            </w:r>
            <w:proofErr w:type="spellEnd"/>
            <w:r w:rsidRPr="00DF6960">
              <w:rPr>
                <w:color w:val="000000"/>
              </w:rPr>
              <w:t xml:space="preserve"> </w:t>
            </w:r>
            <w:proofErr w:type="spellStart"/>
            <w:r w:rsidRPr="00DF6960">
              <w:rPr>
                <w:color w:val="000000"/>
              </w:rPr>
              <w:t>arylamidase</w:t>
            </w:r>
            <w:proofErr w:type="spellEnd"/>
            <w:r w:rsidRPr="00DF6960">
              <w:rPr>
                <w:color w:val="000000"/>
              </w:rPr>
              <w:t>, N-acetyl-D-</w:t>
            </w:r>
            <w:proofErr w:type="spellStart"/>
            <w:r w:rsidRPr="00DF6960">
              <w:rPr>
                <w:color w:val="000000"/>
              </w:rPr>
              <w:t>glucosaminidase</w:t>
            </w:r>
            <w:proofErr w:type="spellEnd"/>
            <w:r w:rsidRPr="00DF6960">
              <w:rPr>
                <w:color w:val="000000"/>
              </w:rPr>
              <w:t>, esterase, esterase lipase</w:t>
            </w:r>
          </w:p>
          <w:p w:rsidR="00C51341" w:rsidRDefault="00C51341" w:rsidP="00112F3F">
            <w:pPr>
              <w:rPr>
                <w:color w:val="000000"/>
              </w:rPr>
            </w:pPr>
            <w:r>
              <w:rPr>
                <w:color w:val="000000"/>
              </w:rPr>
              <w:t>Cellulase</w:t>
            </w:r>
          </w:p>
          <w:p w:rsidR="00C51341" w:rsidRDefault="00C51341" w:rsidP="00112F3F">
            <w:pPr>
              <w:rPr>
                <w:color w:val="000000"/>
              </w:rPr>
            </w:pPr>
            <w:r>
              <w:rPr>
                <w:color w:val="000000"/>
              </w:rPr>
              <w:t>Cellulase</w:t>
            </w:r>
          </w:p>
          <w:p w:rsidR="00C51341" w:rsidRDefault="00C51341" w:rsidP="00112F3F">
            <w:pPr>
              <w:rPr>
                <w:color w:val="000000"/>
              </w:rPr>
            </w:pPr>
            <w:r>
              <w:rPr>
                <w:color w:val="000000"/>
              </w:rPr>
              <w:t>Cold-active</w:t>
            </w:r>
            <w:r w:rsidR="00A67C78">
              <w:rPr>
                <w:color w:val="000000"/>
              </w:rPr>
              <w:t>/detergent-stable</w:t>
            </w:r>
            <w:r>
              <w:rPr>
                <w:color w:val="000000"/>
              </w:rPr>
              <w:t xml:space="preserve"> endoglucanase</w:t>
            </w:r>
          </w:p>
          <w:p w:rsidR="00C51341" w:rsidRDefault="00C51341" w:rsidP="00112F3F">
            <w:pPr>
              <w:rPr>
                <w:color w:val="000000"/>
              </w:rPr>
            </w:pPr>
            <w:r>
              <w:rPr>
                <w:color w:val="000000"/>
              </w:rPr>
              <w:t xml:space="preserve">Cold-active </w:t>
            </w:r>
            <w:r w:rsidR="00A67C78">
              <w:rPr>
                <w:color w:val="000000"/>
              </w:rPr>
              <w:t>cellulose</w:t>
            </w:r>
          </w:p>
          <w:p w:rsidR="00A67C78" w:rsidRDefault="00A67C78" w:rsidP="00112F3F">
            <w:pPr>
              <w:rPr>
                <w:color w:val="000000"/>
              </w:rPr>
            </w:pPr>
            <w:proofErr w:type="spellStart"/>
            <w:r>
              <w:rPr>
                <w:color w:val="000000"/>
              </w:rPr>
              <w:t>Cyclodextrin</w:t>
            </w:r>
            <w:proofErr w:type="spellEnd"/>
            <w:r>
              <w:rPr>
                <w:color w:val="000000"/>
              </w:rPr>
              <w:t xml:space="preserve"> </w:t>
            </w:r>
            <w:proofErr w:type="spellStart"/>
            <w:r>
              <w:rPr>
                <w:color w:val="000000"/>
              </w:rPr>
              <w:t>glucanotransferase</w:t>
            </w:r>
            <w:proofErr w:type="spellEnd"/>
          </w:p>
          <w:p w:rsidR="00A67C78" w:rsidRDefault="00A67C78" w:rsidP="00112F3F">
            <w:pPr>
              <w:rPr>
                <w:color w:val="000000"/>
              </w:rPr>
            </w:pPr>
            <w:proofErr w:type="spellStart"/>
            <w:r>
              <w:rPr>
                <w:color w:val="000000"/>
              </w:rPr>
              <w:t>Penisin</w:t>
            </w:r>
            <w:proofErr w:type="spellEnd"/>
            <w:r>
              <w:rPr>
                <w:color w:val="000000"/>
              </w:rPr>
              <w:t xml:space="preserve"> (</w:t>
            </w:r>
            <w:proofErr w:type="spellStart"/>
            <w:r>
              <w:rPr>
                <w:color w:val="000000"/>
              </w:rPr>
              <w:t>bacteriocin</w:t>
            </w:r>
            <w:proofErr w:type="spellEnd"/>
            <w:r>
              <w:rPr>
                <w:color w:val="000000"/>
              </w:rPr>
              <w:t>-like peptide)</w:t>
            </w:r>
          </w:p>
          <w:p w:rsidR="00A67C78" w:rsidRDefault="00A67C78" w:rsidP="00112F3F">
            <w:pPr>
              <w:rPr>
                <w:color w:val="000000"/>
              </w:rPr>
            </w:pPr>
            <w:r>
              <w:rPr>
                <w:color w:val="000000"/>
              </w:rPr>
              <w:t>Paenibacillin A</w:t>
            </w:r>
          </w:p>
          <w:p w:rsidR="00A67C78" w:rsidRPr="00DF6960" w:rsidRDefault="00A67C78" w:rsidP="00112F3F">
            <w:pPr>
              <w:rPr>
                <w:color w:val="000000"/>
              </w:rPr>
            </w:pPr>
            <w:r>
              <w:rPr>
                <w:color w:val="000000"/>
              </w:rPr>
              <w:t>Metalloproteinase</w:t>
            </w:r>
          </w:p>
        </w:tc>
        <w:tc>
          <w:tcPr>
            <w:tcW w:w="1246" w:type="dxa"/>
            <w:tcBorders>
              <w:top w:val="nil"/>
              <w:left w:val="nil"/>
              <w:right w:val="nil"/>
            </w:tcBorders>
          </w:tcPr>
          <w:p w:rsidR="0097605A" w:rsidRDefault="0097605A" w:rsidP="00C51341">
            <w:r w:rsidRPr="00DF6960">
              <w:fldChar w:fldCharType="begin">
                <w:fldData xml:space="preserve">PEVuZE5vdGU+PENpdGU+PEF1dGhvcj5TdWt3ZWVuYWRoaTwvQXV0aG9yPjxZZWFyPjIwMTQ8L1ll
YXI+PFJlY051bT4yMjc8L1JlY051bT48RGlzcGxheVRleHQ+WzIwMF08L0Rpc3BsYXlUZXh0Pjxy
ZWNvcmQ+PHJlYy1udW1iZXI+MjI3PC9yZWMtbnVtYmVyPjxmb3JlaWduLWtleXM+PGtleSBhcHA9
IkVOIiBkYi1pZD0idmZ6djJ6djBoYWV6eG9lcmV2M3B3Znd4ZWRlZXJwMDUwZWRmIiB0aW1lc3Rh
bXA9IjE0MzI1NjMwMzgiPjIyNzwva2V5PjwvZm9yZWlnbi1rZXlzPjxyZWYtdHlwZSBuYW1lPSJK
b3VybmFsIEFydGljbGUiPjE3PC9yZWYtdHlwZT48Y29udHJpYnV0b3JzPjxhdXRob3JzPjxhdXRo
b3I+U3Vrd2VlbmFkaGksIEouPC9hdXRob3I+PGF1dGhvcj5LaW0sIFkuIEouPC9hdXRob3I+PGF1
dGhvcj5MZWUsIEsuIEouPC9hdXRob3I+PGF1dGhvcj5Lb2gsIFMuIEMuPC9hdXRob3I+PGF1dGhv
cj5Ib2FuZywgVi4gQS48L2F1dGhvcj48YXV0aG9yPk5ndXllbiwgTi4gTC48L2F1dGhvcj48YXV0
aG9yPllhbmcsIEQuIEMuPC9hdXRob3I+PC9hdXRob3JzPjwvY29udHJpYnV0b3JzPjx0aXRsZXM+
PHRpdGxlPlBhZW5pYmFjaWxsdXMgeW9uZ2luZW5zaXMgc3AuIG5vdi4sIGEgcG90ZW50aWFsIHBs
YW50IGdyb3d0aCBwcm9tb3RpbmcgYmFjdGVyaXVtIGlzb2xhdGVkIGZyb20gaHVtdXMgc29pbCBv
ZiBZb25naW4gZm9yZXN0PC90aXRsZT48c2Vjb25kYXJ5LXRpdGxlPkFudG9uaWUgdmFuIExlZXV3
ZW5ob2VrPC9zZWNvbmRhcnktdGl0bGU+PGFsdC10aXRsZT5BbnRvbmllIFZhbiBMZWV1d2VuaG9l
ayBJbnQuIEouIEdlbi4gTW9sLiBNaWNyb2Jpb2wuPC9hbHQtdGl0bGU+PC90aXRsZXM+PHBlcmlv
ZGljYWw+PGZ1bGwtdGl0bGU+QW50b25pZSBWYW4gTGVldXdlbmhvZWs8L2Z1bGwtdGl0bGU+PGFi
YnItMT5BbnRvbmllIFZhbiBMZWV1d2VuaG9lazwvYWJici0xPjxhYmJyLTI+V2FnZW5pbmdlbjwv
YWJici0yPjwvcGVyaW9kaWNhbD48YWx0LXBlcmlvZGljYWw+PGZ1bGwtdGl0bGU+QW50b25pZSB2
YW4gTGVldXdlbmhvZWssIEludGVybmF0aW9uYWwgSm91cm5hbCBvZiBHZW5lcmFsIGFuZCBNb2xl
Y3VsYXIgTWljcm9iaW9sb2d5PC9mdWxsLXRpdGxlPjxhYmJyLTE+QW50b25pZSBWYW4gTGVldXdl
bmhvZWsgSW50LiBKLiBHZW4uIE1vbC4gTWljcm9iaW9sLjwvYWJici0xPjwvYWx0LXBlcmlvZGlj
YWw+PHBhZ2VzPjkzNS05NDU8L3BhZ2VzPjx2b2x1bWU+MTA2PC92b2x1bWU+PG51bWJlcj41PC9u
dW1iZXI+PGtleXdvcmRzPjxrZXl3b3JkPkdyYW0tc3RhaW5pbmctcG9zaXRpdmU8L2tleXdvcmQ+
PGtleXdvcmQ+UGFlbmliYWNpbGx1cyB5b25naW5lbnNpczwva2V5d29yZD48a2V5d29yZD5QbGFu
dCBncm93dGggcHJvbW90aW5nPC9rZXl3b3JkPjxrZXl3b3JkPmFsYW5pbmU8L2tleXdvcmQ+PGtl
eXdvcmQ+YW1pbm9waG9zcGhvbGlwaWQ8L2tleXdvcmQ+PGtleXdvcmQ+ZGlhbWlub3BpbWVsaWMg
YWNpZDwva2V5d29yZD48a2V5d29yZD5mYXR0eSBhY2lkPC9rZXl3b3JkPjxrZXl3b3JkPmdhbGFj
dG9zZTwva2V5d29yZD48a2V5d29yZD5nbHV0YW1pYyBhY2lkPC9rZXl3b3JkPjxrZXl3b3JkPmlu
ZG9sZWFjZXRpYyBhY2lkPC9rZXl3b3JkPjxrZXl3b3JkPm1lbmFxdWlub25lPC9rZXl3b3JkPjxr
ZXl3b3JkPnBlcHRpZG9nbHljYW48L2tleXdvcmQ+PGtleXdvcmQ+cGhvc3BoYXRlPC9rZXl3b3Jk
PjxrZXl3b3JkPnBob3NwaGF0aWR5bGV0aGFub2xhbWluZTwva2V5d29yZD48a2V5d29yZD5yaWJv
c2U8L2tleXdvcmQ+PGtleXdvcmQ+c2lkZXJvcGhvcmU8L2tleXdvcmQ+PGtleXdvcmQ+c29kaXVt
IGNobG9yaWRlPC9rZXl3b3JkPjxrZXl3b3JkPnNwZXJtaWRpbmU8L2tleXdvcmQ+PGtleXdvcmQ+
dHJ5cHRvcGhhbjwva2V5d29yZD48a2V5d29yZD54eWxvc2U8L2tleXdvcmQ+PGtleXdvcmQ+QXJ0
aWNsZTwva2V5d29yZD48a2V5d29yZD5iYWN0ZXJpYWwgY2VsbCB3YWxsPC9rZXl3b3JkPjxrZXl3
b3JkPmJhY3RlcmlhbCBncm93dGg8L2tleXdvcmQ+PGtleXdvcmQ+YmFjdGVyaWFsIHN0cmFpbjwv
a2V5d29yZD48a2V5d29yZD5iYWN0ZXJpdW0gaXNvbGF0ZTwva2V5d29yZD48a2V5d29yZD5jaGVt
b3RheG9ub215PC9rZXl3b3JkPjxrZXl3b3JkPmNvbnRyb2xsZWQgc3R1ZHk8L2tleXdvcmQ+PGtl
eXdvcmQ+RE5BIGNvbnRlbnQ8L2tleXdvcmQ+PGtleXdvcmQ+Zm9yZXN0PC9rZXl3b3JkPjxrZXl3
b3JkPm5vbmh1bWFuPC9rZXl3b3JkPjxrZXl3b3JkPm51Y2xlb3RpZGUgc2VxdWVuY2U8L2tleXdv
cmQ+PGtleXdvcmQ+UGFlbmliYWNpbGx1czwva2V5d29yZD48a2V5d29yZD5QYWVuaWJhY2lsbHVz
IGJhcmVuZ29sdHppaTwva2V5d29yZD48a2V5d29yZD5QYWVuaWJhY2lsbHVzIHBob2VuaWNpczwv
a2V5d29yZD48a2V5d29yZD5QYWVuaWJhY2lsbHVzIHRpbW9uZW5zaXM8L2tleXdvcmQ+PGtleXdv
cmQ+cGh5bG9nZW5ldGljIHRyZWU8L2tleXdvcmQ+PGtleXdvcmQ+c29pbDwva2V5d29yZD48a2V5
d29yZD5Tb3V0aCBLb3JlYTwva2V5d29yZD48a2V5d29yZD5CYWN0ZXJpYSAobWljcm9vcmdhbmlz
bXMpPC9rZXl3b3JkPjwva2V5d29yZHM+PGRhdGVzPjx5ZWFyPjIwMTQ8L3llYXI+PC9kYXRlcz48
dXJscz48cmVsYXRlZC11cmxzPjx1cmw+aHR0cDovL3d3dy5zY29wdXMuY29tL2lud2FyZC9yZWNv
cmQudXJsP2VpZD0yLXMyLjAtODQ5MDk5OTAzNDcmYW1wO3BhcnRuZXJJRD00MCZhbXA7bWQ1PWIx
OTBkZGI3ZTRhY2ZlMTc5NWU2OTU4ZWY2Nzk0ZDI3PC91cmw+PHVybD5odHRwOi8vZG93bmxvYWQu
c3ByaW5nZXIuY29tL3N0YXRpYy9wZGYvMTY2L2FydCUyNTNBMTAuMTAwNyUyNTJGczEwNDgyLTAx
NC0wMjYzLTgucGRmP29yaWdpblVybD1odHRwJTNBJTJGJTJGbGluay5zcHJpbmdlci5jb20lMkZh
cnRpY2xlJTJGMTAuMTAwNyUyRnMxMDQ4Mi0wMTQtMDI2My04JmFtcDt0b2tlbjI9ZXhwPTE0MzM1
MTYwMjl+YWNsPSUyRnN0YXRpYyUyRnBkZiUyRjE2NiUyRmFydCUyNTI1M0ExMC4xMDA3JTI1MjUy
RnMxMDQ4Mi0wMTQtMDI2My04LnBkZiUzRm9yaWdpblVybCUzRGh0dHAlMjUzQSUyNTJGJTI1MkZs
aW5rLnNwcmluZ2VyLmNvbSUyNTJGYXJ0aWNsZSUyNTJGMTAuMTAwNyUyNTJGczEwNDgyLTAxNC0w
MjYzLTgqfmhtYWM9MzJlNzM3OTQxMmMyOTBlMTdjNGQ1YjU3YzViZDE3NzFiMTQxNzBjYmUzNmRl
NmI1YjUxZGYyNGE2NTE3ZDM5ZjwvdXJsPjwvcmVsYXRlZC11cmxzPjwvdXJscz48ZWxlY3Ryb25p
Yy1yZXNvdXJjZS1udW0+MTAuMTAwNy9zMTA0ODItMDE0LTAyNjMtODwvZWxlY3Ryb25pYy1yZXNv
dXJjZS1udW0+PHJlbW90ZS1kYXRhYmFzZS1uYW1lPlNjb3B1czwvcmVtb3RlLWRhdGFiYXNlLW5h
bWU+PGxhbmd1YWdlPkVuZ2xpc2g8L2xhbmd1YWdlPjwvcmVjb3JkPjwvQ2l0ZT48L0VuZE5vdGU+
</w:fldData>
              </w:fldChar>
            </w:r>
            <w:r w:rsidR="00E45B30">
              <w:instrText xml:space="preserve"> ADDIN EN.CITE </w:instrText>
            </w:r>
            <w:r w:rsidR="00E45B30">
              <w:fldChar w:fldCharType="begin">
                <w:fldData xml:space="preserve">PEVuZE5vdGU+PENpdGU+PEF1dGhvcj5TdWt3ZWVuYWRoaTwvQXV0aG9yPjxZZWFyPjIwMTQ8L1ll
YXI+PFJlY051bT4yMjc8L1JlY051bT48RGlzcGxheVRleHQ+WzIwMF08L0Rpc3BsYXlUZXh0Pjxy
ZWNvcmQ+PHJlYy1udW1iZXI+MjI3PC9yZWMtbnVtYmVyPjxmb3JlaWduLWtleXM+PGtleSBhcHA9
IkVOIiBkYi1pZD0idmZ6djJ6djBoYWV6eG9lcmV2M3B3Znd4ZWRlZXJwMDUwZWRmIiB0aW1lc3Rh
bXA9IjE0MzI1NjMwMzgiPjIyNzwva2V5PjwvZm9yZWlnbi1rZXlzPjxyZWYtdHlwZSBuYW1lPSJK
b3VybmFsIEFydGljbGUiPjE3PC9yZWYtdHlwZT48Y29udHJpYnV0b3JzPjxhdXRob3JzPjxhdXRo
b3I+U3Vrd2VlbmFkaGksIEouPC9hdXRob3I+PGF1dGhvcj5LaW0sIFkuIEouPC9hdXRob3I+PGF1
dGhvcj5MZWUsIEsuIEouPC9hdXRob3I+PGF1dGhvcj5Lb2gsIFMuIEMuPC9hdXRob3I+PGF1dGhv
cj5Ib2FuZywgVi4gQS48L2F1dGhvcj48YXV0aG9yPk5ndXllbiwgTi4gTC48L2F1dGhvcj48YXV0
aG9yPllhbmcsIEQuIEMuPC9hdXRob3I+PC9hdXRob3JzPjwvY29udHJpYnV0b3JzPjx0aXRsZXM+
PHRpdGxlPlBhZW5pYmFjaWxsdXMgeW9uZ2luZW5zaXMgc3AuIG5vdi4sIGEgcG90ZW50aWFsIHBs
YW50IGdyb3d0aCBwcm9tb3RpbmcgYmFjdGVyaXVtIGlzb2xhdGVkIGZyb20gaHVtdXMgc29pbCBv
ZiBZb25naW4gZm9yZXN0PC90aXRsZT48c2Vjb25kYXJ5LXRpdGxlPkFudG9uaWUgdmFuIExlZXV3
ZW5ob2VrPC9zZWNvbmRhcnktdGl0bGU+PGFsdC10aXRsZT5BbnRvbmllIFZhbiBMZWV1d2VuaG9l
ayBJbnQuIEouIEdlbi4gTW9sLiBNaWNyb2Jpb2wuPC9hbHQtdGl0bGU+PC90aXRsZXM+PHBlcmlv
ZGljYWw+PGZ1bGwtdGl0bGU+QW50b25pZSBWYW4gTGVldXdlbmhvZWs8L2Z1bGwtdGl0bGU+PGFi
YnItMT5BbnRvbmllIFZhbiBMZWV1d2VuaG9lazwvYWJici0xPjxhYmJyLTI+V2FnZW5pbmdlbjwv
YWJici0yPjwvcGVyaW9kaWNhbD48YWx0LXBlcmlvZGljYWw+PGZ1bGwtdGl0bGU+QW50b25pZSB2
YW4gTGVldXdlbmhvZWssIEludGVybmF0aW9uYWwgSm91cm5hbCBvZiBHZW5lcmFsIGFuZCBNb2xl
Y3VsYXIgTWljcm9iaW9sb2d5PC9mdWxsLXRpdGxlPjxhYmJyLTE+QW50b25pZSBWYW4gTGVldXdl
bmhvZWsgSW50LiBKLiBHZW4uIE1vbC4gTWljcm9iaW9sLjwvYWJici0xPjwvYWx0LXBlcmlvZGlj
YWw+PHBhZ2VzPjkzNS05NDU8L3BhZ2VzPjx2b2x1bWU+MTA2PC92b2x1bWU+PG51bWJlcj41PC9u
dW1iZXI+PGtleXdvcmRzPjxrZXl3b3JkPkdyYW0tc3RhaW5pbmctcG9zaXRpdmU8L2tleXdvcmQ+
PGtleXdvcmQ+UGFlbmliYWNpbGx1cyB5b25naW5lbnNpczwva2V5d29yZD48a2V5d29yZD5QbGFu
dCBncm93dGggcHJvbW90aW5nPC9rZXl3b3JkPjxrZXl3b3JkPmFsYW5pbmU8L2tleXdvcmQ+PGtl
eXdvcmQ+YW1pbm9waG9zcGhvbGlwaWQ8L2tleXdvcmQ+PGtleXdvcmQ+ZGlhbWlub3BpbWVsaWMg
YWNpZDwva2V5d29yZD48a2V5d29yZD5mYXR0eSBhY2lkPC9rZXl3b3JkPjxrZXl3b3JkPmdhbGFj
dG9zZTwva2V5d29yZD48a2V5d29yZD5nbHV0YW1pYyBhY2lkPC9rZXl3b3JkPjxrZXl3b3JkPmlu
ZG9sZWFjZXRpYyBhY2lkPC9rZXl3b3JkPjxrZXl3b3JkPm1lbmFxdWlub25lPC9rZXl3b3JkPjxr
ZXl3b3JkPnBlcHRpZG9nbHljYW48L2tleXdvcmQ+PGtleXdvcmQ+cGhvc3BoYXRlPC9rZXl3b3Jk
PjxrZXl3b3JkPnBob3NwaGF0aWR5bGV0aGFub2xhbWluZTwva2V5d29yZD48a2V5d29yZD5yaWJv
c2U8L2tleXdvcmQ+PGtleXdvcmQ+c2lkZXJvcGhvcmU8L2tleXdvcmQ+PGtleXdvcmQ+c29kaXVt
IGNobG9yaWRlPC9rZXl3b3JkPjxrZXl3b3JkPnNwZXJtaWRpbmU8L2tleXdvcmQ+PGtleXdvcmQ+
dHJ5cHRvcGhhbjwva2V5d29yZD48a2V5d29yZD54eWxvc2U8L2tleXdvcmQ+PGtleXdvcmQ+QXJ0
aWNsZTwva2V5d29yZD48a2V5d29yZD5iYWN0ZXJpYWwgY2VsbCB3YWxsPC9rZXl3b3JkPjxrZXl3
b3JkPmJhY3RlcmlhbCBncm93dGg8L2tleXdvcmQ+PGtleXdvcmQ+YmFjdGVyaWFsIHN0cmFpbjwv
a2V5d29yZD48a2V5d29yZD5iYWN0ZXJpdW0gaXNvbGF0ZTwva2V5d29yZD48a2V5d29yZD5jaGVt
b3RheG9ub215PC9rZXl3b3JkPjxrZXl3b3JkPmNvbnRyb2xsZWQgc3R1ZHk8L2tleXdvcmQ+PGtl
eXdvcmQ+RE5BIGNvbnRlbnQ8L2tleXdvcmQ+PGtleXdvcmQ+Zm9yZXN0PC9rZXl3b3JkPjxrZXl3
b3JkPm5vbmh1bWFuPC9rZXl3b3JkPjxrZXl3b3JkPm51Y2xlb3RpZGUgc2VxdWVuY2U8L2tleXdv
cmQ+PGtleXdvcmQ+UGFlbmliYWNpbGx1czwva2V5d29yZD48a2V5d29yZD5QYWVuaWJhY2lsbHVz
IGJhcmVuZ29sdHppaTwva2V5d29yZD48a2V5d29yZD5QYWVuaWJhY2lsbHVzIHBob2VuaWNpczwv
a2V5d29yZD48a2V5d29yZD5QYWVuaWJhY2lsbHVzIHRpbW9uZW5zaXM8L2tleXdvcmQ+PGtleXdv
cmQ+cGh5bG9nZW5ldGljIHRyZWU8L2tleXdvcmQ+PGtleXdvcmQ+c29pbDwva2V5d29yZD48a2V5
d29yZD5Tb3V0aCBLb3JlYTwva2V5d29yZD48a2V5d29yZD5CYWN0ZXJpYSAobWljcm9vcmdhbmlz
bXMpPC9rZXl3b3JkPjwva2V5d29yZHM+PGRhdGVzPjx5ZWFyPjIwMTQ8L3llYXI+PC9kYXRlcz48
dXJscz48cmVsYXRlZC11cmxzPjx1cmw+aHR0cDovL3d3dy5zY29wdXMuY29tL2lud2FyZC9yZWNv
cmQudXJsP2VpZD0yLXMyLjAtODQ5MDk5OTAzNDcmYW1wO3BhcnRuZXJJRD00MCZhbXA7bWQ1PWIx
OTBkZGI3ZTRhY2ZlMTc5NWU2OTU4ZWY2Nzk0ZDI3PC91cmw+PHVybD5odHRwOi8vZG93bmxvYWQu
c3ByaW5nZXIuY29tL3N0YXRpYy9wZGYvMTY2L2FydCUyNTNBMTAuMTAwNyUyNTJGczEwNDgyLTAx
NC0wMjYzLTgucGRmP29yaWdpblVybD1odHRwJTNBJTJGJTJGbGluay5zcHJpbmdlci5jb20lMkZh
cnRpY2xlJTJGMTAuMTAwNyUyRnMxMDQ4Mi0wMTQtMDI2My04JmFtcDt0b2tlbjI9ZXhwPTE0MzM1
MTYwMjl+YWNsPSUyRnN0YXRpYyUyRnBkZiUyRjE2NiUyRmFydCUyNTI1M0ExMC4xMDA3JTI1MjUy
RnMxMDQ4Mi0wMTQtMDI2My04LnBkZiUzRm9yaWdpblVybCUzRGh0dHAlMjUzQSUyNTJGJTI1MkZs
aW5rLnNwcmluZ2VyLmNvbSUyNTJGYXJ0aWNsZSUyNTJGMTAuMTAwNyUyNTJGczEwNDgyLTAxNC0w
MjYzLTgqfmhtYWM9MzJlNzM3OTQxMmMyOTBlMTdjNGQ1YjU3YzViZDE3NzFiMTQxNzBjYmUzNmRl
NmI1YjUxZGYyNGE2NTE3ZDM5ZjwvdXJsPjwvcmVsYXRlZC11cmxzPjwvdXJscz48ZWxlY3Ryb25p
Yy1yZXNvdXJjZS1udW0+MTAuMTAwNy9zMTA0ODItMDE0LTAyNjMtODwvZWxlY3Ryb25pYy1yZXNv
dXJjZS1udW0+PHJlbW90ZS1kYXRhYmFzZS1uYW1lPlNjb3B1czwvcmVtb3RlLWRhdGFiYXNlLW5h
bWU+PGxhbmd1YWdlPkVuZ2xpc2g8L2xhbmd1YWdlPjwvcmVjb3JkPjwvQ2l0ZT48L0VuZE5vdGU+
</w:fldData>
              </w:fldChar>
            </w:r>
            <w:r w:rsidR="00E45B30">
              <w:instrText xml:space="preserve"> ADDIN EN.CITE.DATA </w:instrText>
            </w:r>
            <w:r w:rsidR="00E45B30">
              <w:fldChar w:fldCharType="end"/>
            </w:r>
            <w:r w:rsidRPr="00DF6960">
              <w:fldChar w:fldCharType="separate"/>
            </w:r>
            <w:r w:rsidR="00E45B30">
              <w:rPr>
                <w:noProof/>
              </w:rPr>
              <w:t>[200]</w:t>
            </w:r>
            <w:r w:rsidRPr="00DF6960">
              <w:fldChar w:fldCharType="end"/>
            </w:r>
          </w:p>
          <w:p w:rsidR="00C51341" w:rsidRDefault="00C51341" w:rsidP="00C51341"/>
          <w:p w:rsidR="00C51341" w:rsidRDefault="00C51341" w:rsidP="00C51341"/>
          <w:p w:rsidR="00C51341" w:rsidRDefault="00C51341" w:rsidP="00C51341"/>
          <w:p w:rsidR="00C51341" w:rsidRDefault="00C51341" w:rsidP="00C51341"/>
          <w:p w:rsidR="00C51341" w:rsidRDefault="00C51341" w:rsidP="00C51341">
            <w:r>
              <w:fldChar w:fldCharType="begin"/>
            </w:r>
            <w:r w:rsidR="00E45B30">
              <w:instrText xml:space="preserve"> ADDIN EN.CITE &lt;EndNote&gt;&lt;Cite&gt;&lt;Author&gt;Chien&lt;/Author&gt;&lt;Year&gt;2015&lt;/Year&gt;&lt;RecNum&gt;3280&lt;/RecNum&gt;&lt;DisplayText&gt;[201]&lt;/DisplayText&gt;&lt;record&gt;&lt;rec-number&gt;3280&lt;/rec-number&gt;&lt;foreign-keys&gt;&lt;key app="EN" db-id="vfzv2zv0haezxoerev3pwfwxedeerp050edf" timestamp="1464618056"&gt;3280&lt;/key&gt;&lt;/foreign-keys&gt;&lt;ref-type name="Journal Article"&gt;17&lt;/ref-type&gt;&lt;contributors&gt;&lt;authors&gt;&lt;author&gt;Chien, P. C. T.&lt;/author&gt;&lt;author&gt;Yoo, H. S.&lt;/author&gt;&lt;author&gt;Dykes, G. A.&lt;/author&gt;&lt;author&gt;Lee, S. M.&lt;/author&gt;&lt;/authors&gt;&lt;/contributors&gt;&lt;auth-address&gt;School of Science, Monash University, Jalan Lagoon Selatan, Bandar Sunway, Selangor, Malaysia&amp;#xD;School of Chemistry, Monash University, Clayton, VIC, Australia&lt;/auth-address&gt;&lt;titles&gt;&lt;title&gt;Isolation and characterization of cellulose degrading ability in Paenibacillus isolates from landfill leachate&lt;/title&gt;&lt;secondary-title&gt;Malaysian Journal of Microbiology&lt;/secondary-title&gt;&lt;alt-title&gt;Malaysia. J. Microbiol.&lt;/alt-title&gt;&lt;/titles&gt;&lt;periodical&gt;&lt;full-title&gt;Malaysian Journal of Microbiology&lt;/full-title&gt;&lt;abbr-1&gt;Malaysia. J. Microbiol.&lt;/abbr-1&gt;&lt;/periodical&gt;&lt;alt-periodical&gt;&lt;full-title&gt;Malaysian Journal of Microbiology&lt;/full-title&gt;&lt;abbr-1&gt;Malaysia. J. Microbiol.&lt;/abbr-1&gt;&lt;/alt-periodical&gt;&lt;pages&gt;185-194&lt;/pages&gt;&lt;volume&gt;11&lt;/volume&gt;&lt;number&gt;Specialissue2&lt;/number&gt;&lt;keywords&gt;&lt;keyword&gt;Bioprospecting&lt;/keyword&gt;&lt;keyword&gt;Celluloytic bacteria&lt;/keyword&gt;&lt;keyword&gt;Landfill leachate&lt;/keyword&gt;&lt;keyword&gt;Microbial cellulase&lt;/keyword&gt;&lt;keyword&gt;Paenibacillus&lt;/keyword&gt;&lt;/keywords&gt;&lt;dates&gt;&lt;year&gt;2015&lt;/year&gt;&lt;/dates&gt;&lt;publisher&gt;Universiti Sains Malaysia&lt;/publisher&gt;&lt;isbn&gt;22317538 (ISSN)&lt;/isbn&gt;&lt;work-type&gt;Article&lt;/work-type&gt;&lt;urls&gt;&lt;related-urls&gt;&lt;url&gt;https://www.scopus.com/inward/record.uri?eid=2-s2.0-84932629211&amp;amp;partnerID=40&amp;amp;md5=a91694f4704b2a3a34fce54b0bf0bcbe&lt;/url&gt;&lt;/related-urls&gt;&lt;/urls&gt;&lt;remote-database-name&gt;Scopus&lt;/remote-database-name&gt;&lt;language&gt;English&lt;/language&gt;&lt;/record&gt;&lt;/Cite&gt;&lt;/EndNote&gt;</w:instrText>
            </w:r>
            <w:r>
              <w:fldChar w:fldCharType="separate"/>
            </w:r>
            <w:r w:rsidR="00E45B30">
              <w:rPr>
                <w:noProof/>
              </w:rPr>
              <w:t>[201]</w:t>
            </w:r>
            <w:r>
              <w:fldChar w:fldCharType="end"/>
            </w:r>
          </w:p>
          <w:p w:rsidR="00C51341" w:rsidRDefault="00C51341" w:rsidP="00C51341">
            <w:r>
              <w:fldChar w:fldCharType="begin"/>
            </w:r>
            <w:r w:rsidR="00E45B30">
              <w:instrText xml:space="preserve"> ADDIN EN.CITE &lt;EndNote&gt;&lt;Cite&gt;&lt;Author&gt;Chien&lt;/Author&gt;&lt;Year&gt;2015&lt;/Year&gt;&lt;RecNum&gt;3280&lt;/RecNum&gt;&lt;DisplayText&gt;[201]&lt;/DisplayText&gt;&lt;record&gt;&lt;rec-number&gt;3280&lt;/rec-number&gt;&lt;foreign-keys&gt;&lt;key app="EN" db-id="vfzv2zv0haezxoerev3pwfwxedeerp050edf" timestamp="1464618056"&gt;3280&lt;/key&gt;&lt;/foreign-keys&gt;&lt;ref-type name="Journal Article"&gt;17&lt;/ref-type&gt;&lt;contributors&gt;&lt;authors&gt;&lt;author&gt;Chien, P. C. T.&lt;/author&gt;&lt;author&gt;Yoo, H. S.&lt;/author&gt;&lt;author&gt;Dykes, G. A.&lt;/author&gt;&lt;author&gt;Lee, S. M.&lt;/author&gt;&lt;/authors&gt;&lt;/contributors&gt;&lt;auth-address&gt;School of Science, Monash University, Jalan Lagoon Selatan, Bandar Sunway, Selangor, Malaysia&amp;#xD;School of Chemistry, Monash University, Clayton, VIC, Australia&lt;/auth-address&gt;&lt;titles&gt;&lt;title&gt;Isolation and characterization of cellulose degrading ability in Paenibacillus isolates from landfill leachate&lt;/title&gt;&lt;secondary-title&gt;Malaysian Journal of Microbiology&lt;/secondary-title&gt;&lt;alt-title&gt;Malaysia. J. Microbiol.&lt;/alt-title&gt;&lt;/titles&gt;&lt;periodical&gt;&lt;full-title&gt;Malaysian Journal of Microbiology&lt;/full-title&gt;&lt;abbr-1&gt;Malaysia. J. Microbiol.&lt;/abbr-1&gt;&lt;/periodical&gt;&lt;alt-periodical&gt;&lt;full-title&gt;Malaysian Journal of Microbiology&lt;/full-title&gt;&lt;abbr-1&gt;Malaysia. J. Microbiol.&lt;/abbr-1&gt;&lt;/alt-periodical&gt;&lt;pages&gt;185-194&lt;/pages&gt;&lt;volume&gt;11&lt;/volume&gt;&lt;number&gt;Specialissue2&lt;/number&gt;&lt;keywords&gt;&lt;keyword&gt;Bioprospecting&lt;/keyword&gt;&lt;keyword&gt;Celluloytic bacteria&lt;/keyword&gt;&lt;keyword&gt;Landfill leachate&lt;/keyword&gt;&lt;keyword&gt;Microbial cellulase&lt;/keyword&gt;&lt;keyword&gt;Paenibacillus&lt;/keyword&gt;&lt;/keywords&gt;&lt;dates&gt;&lt;year&gt;2015&lt;/year&gt;&lt;/dates&gt;&lt;publisher&gt;Universiti Sains Malaysia&lt;/publisher&gt;&lt;isbn&gt;22317538 (ISSN)&lt;/isbn&gt;&lt;work-type&gt;Article&lt;/work-type&gt;&lt;urls&gt;&lt;related-urls&gt;&lt;url&gt;https://www.scopus.com/inward/record.uri?eid=2-s2.0-84932629211&amp;amp;partnerID=40&amp;amp;md5=a91694f4704b2a3a34fce54b0bf0bcbe&lt;/url&gt;&lt;/related-urls&gt;&lt;/urls&gt;&lt;remote-database-name&gt;Scopus&lt;/remote-database-name&gt;&lt;language&gt;English&lt;/language&gt;&lt;/record&gt;&lt;/Cite&gt;&lt;/EndNote&gt;</w:instrText>
            </w:r>
            <w:r>
              <w:fldChar w:fldCharType="separate"/>
            </w:r>
            <w:r w:rsidR="00E45B30">
              <w:rPr>
                <w:noProof/>
              </w:rPr>
              <w:t>[201]</w:t>
            </w:r>
            <w:r>
              <w:fldChar w:fldCharType="end"/>
            </w:r>
          </w:p>
          <w:p w:rsidR="00C51341" w:rsidRDefault="00C51341" w:rsidP="00C51341">
            <w:r>
              <w:fldChar w:fldCharType="begin">
                <w:fldData xml:space="preserve">PEVuZE5vdGU+PENpdGU+PEF1dGhvcj5EaGFyPC9BdXRob3I+PFllYXI+MjAxNTwvWWVhcj48UmVj
TnVtPjMyOTQ8L1JlY051bT48RGlzcGxheVRleHQ+WzIwMl08L0Rpc3BsYXlUZXh0PjxyZWNvcmQ+
PHJlYy1udW1iZXI+MzI5NDwvcmVjLW51bWJlcj48Zm9yZWlnbi1rZXlzPjxrZXkgYXBwPSJFTiIg
ZGItaWQ9InZmenYyenYwaGFlenhvZXJldjNwd2Z3eGVkZWVycDA1MGVkZiIgdGltZXN0YW1wPSIx
NDY0NjE4MDU3Ij4zMjk0PC9rZXk+PC9mb3JlaWduLWtleXM+PHJlZi10eXBlIG5hbWU9IkpvdXJu
YWwgQXJ0aWNsZSI+MTc8L3JlZi10eXBlPjxjb250cmlidXRvcnM+PGF1dGhvcnM+PGF1dGhvcj5E
aGFyLCBILjwvYXV0aG9yPjxhdXRob3I+S2FzYW5hLCBSLiBDLjwvYXV0aG9yPjxhdXRob3I+RHV0
dCwgUy48L2F1dGhvcj48YXV0aG9yPkd1bGF0aSwgQS48L2F1dGhvcj48L2F1dGhvcnM+PC9jb250
cmlidXRvcnM+PGF1dGgtYWRkcmVzcz5BY2FkZW15IG9mIFNjaWVudGlmaWMgYW5kIElubm92YXRp
dmUgUmVzZWFyY2gsIE5ldyBEZWxoaSwgSW5kaWEmI3hEO0NTSVItSW5zdGl0dXRlIG9mIEhpbWFs
YXlhbiBCaW9yZXNvdXJjZSBUZWNobm9sb2d5LCBQYWxhbXB1ciwgSFAsIEluZGlhJiN4RDtDZW50
cmFsIEFyaWQgWm9uZSBSZXNlYXJjaCBJbnN0aXR1dGUsIEpvZGhwdXIsIFJhamFzdGhhbiwgSW5k
aWEmI3hEO0NlbnRyYWwgUG90YXRvIFJlc2VhcmNoIEluc3RpdHV0ZSwgU2hpbWxhLCBIUCwgSW5k
aWE8L2F1dGgtYWRkcmVzcz48dGl0bGVzPjx0aXRsZT5DbG9uaW5nIGFuZCBleHByZXNzaW9uIG9m
IGxvdyB0ZW1wZXJhdHVyZSBhY3RpdmUgZW5kb2dsdWNhbmFzZSBFRzVDIGZyb20gUGFlbmliYWNp
bGx1cyBzcC4gSUhCIEIgMzA4NDwvdGl0bGU+PHNlY29uZGFyeS10aXRsZT5JbnRlcm5hdGlvbmFs
IEpvdXJuYWwgb2YgQmlvbG9naWNhbCBNYWNyb21vbGVjdWxlczwvc2Vjb25kYXJ5LXRpdGxlPjxh
bHQtdGl0bGU+SW50LiBKLiBCaW9sLiBNYWNyb21vbC48L2FsdC10aXRsZT48L3RpdGxlcz48cGVy
aW9kaWNhbD48ZnVsbC10aXRsZT5JbnRlcm5hdGlvbmFsIEpvdXJuYWwgb2YgQmlvbG9naWNhbCBN
YWNyb21vbGVjdWxlczwvZnVsbC10aXRsZT48YWJici0xPkludC4gSi4gQmlvbC4gTWFjcm9tb2wu
PC9hYmJyLTE+PGFiYnItMj5HdWlsZGZvcmQ8L2FiYnItMj48L3BlcmlvZGljYWw+PGFsdC1wZXJp
b2RpY2FsPjxmdWxsLXRpdGxlPkludGVybmF0aW9uYWwgSm91cm5hbCBvZiBCaW9sb2dpY2FsIE1h
Y3JvbW9sZWN1bGVzPC9mdWxsLXRpdGxlPjxhYmJyLTE+SW50LiBKLiBCaW9sLiBNYWNyb21vbC48
L2FiYnItMT48YWJici0yPkd1aWxkZm9yZDwvYWJici0yPjwvYWx0LXBlcmlvZGljYWw+PHBhZ2Vz
PjI1OS0yNjY8L3BhZ2VzPjx2b2x1bWU+ODE8L3ZvbHVtZT48a2V5d29yZHM+PGtleXdvcmQ+RW5k
b2dsdWNhbmFzZTwva2V5d29yZD48a2V5d29yZD5Mb3cgdGVtcGVyYXR1cmUgYWN0aXZlPC9rZXl3
b3JkPjxrZXl3b3JkPlBhZW5pYmFjaWxsdXMgc3AuPC9rZXl3b3JkPjxrZXl3b3JkPmFtaW5vIGFj
aWQgZGVyaXZhdGl2ZTwva2V5d29yZD48a2V5d29yZD5jYXJib2h5ZHJhdGUgYmluZGluZyBwcm90
ZWluPC9rZXl3b3JkPjxrZXl3b3JkPmNhcmJveHltZXRoeWxjZWxsdWxvc2U8L2tleXdvcmQ+PGtl
eXdvcmQ+Z2x1Y2FuIHN5bnRoYXNlPC9rZXl3b3JkPjxrZXl3b3JkPmdseWNvc2lkYXNlPC9rZXl3
b3JkPjxrZXl3b3JkPm1pY3JvY3J5c3RhbGxpbmUgY2VsbHVsb3NlPC9rZXl3b3JkPjxrZXl3b3Jk
PnByb3RlaW4gRUc1Qzwva2V5d29yZD48a2V5d29yZD5wcm90ZWluIEdINTwva2V5d29yZD48a2V5
d29yZD5yZWNvbWJpbmFudCBlbnp5bWU8L2tleXdvcmQ+PGtleXdvcmQ+c2lnbmFsIHBlcHRpZGU8
L2tleXdvcmQ+PGtleXdvcmQ+dW5jbGFzc2lmaWVkIGRydWc8L2tleXdvcmQ+PGtleXdvcmQ+YW1p
bm8gdGVybWluYWwgc2VxdWVuY2U8L2tleXdvcmQ+PGtleXdvcmQ+QXJ0aWNsZTwva2V5d29yZD48
a2V5d29yZD5jZWxsIGZyYWN0aW9uYXRpb248L2tleXdvcmQ+PGtleXdvcmQ+Y29sZCBhY2NsaW1h
dGl6YXRpb248L2tleXdvcmQ+PGtleXdvcmQ+Y3l0b3BsYXNtPC9rZXl3b3JkPjxrZXl3b3JkPmVu
enltZSBhY3RpdmUgc2l0ZTwva2V5d29yZD48a2V5d29yZD5lbnp5bWUgYWN0aXZpdHk8L2tleXdv
cmQ+PGtleXdvcmQ+ZW56eW1lIHB1cmlmaWNhdGlvbjwva2V5d29yZD48a2V5d29yZD5lbnp5bWUg
cmVsZWFzZTwva2V5d29yZD48a2V5d29yZD5lbnp5bWUgc3BlY2lmaWNpdHk8L2tleXdvcmQ+PGtl
eXdvcmQ+ZW56eW1lIHN5bnRoZXNpczwva2V5d29yZD48a2V5d29yZD5Fc2NoZXJpY2hpYSBjb2xp
PC9rZXl3b3JkPjxrZXl3b3JkPmdlbmV0aWMgY29kZTwva2V5d29yZD48a2V5d29yZD5sb3cgdGVt
cGVyYXR1cmU8L2tleXdvcmQ+PGtleXdvcmQ+bW9sZWN1bGFyIGNsb25pbmc8L2tleXdvcmQ+PGtl
eXdvcmQ+bW9sZWN1bGFyIHdlaWdodDwva2V5d29yZD48a2V5d29yZD5ub25odW1hbjwva2V5d29y
ZD48a2V5d29yZD5vcGVuIHJlYWRpbmcgZnJhbWU8L2tleXdvcmQ+PGtleXdvcmQ+UGFlbmliYWNp
bGx1czwva2V5d29yZD48a2V5d29yZD5wSCBtZWFzdXJlbWVudDwva2V5d29yZD48a2V5d29yZD5w
cm90ZWluIGV4cHJlc3Npb248L2tleXdvcmQ+PGtleXdvcmQ+cHJvdGVpbiBmYW1pbHk8L2tleXdv
cmQ+PGtleXdvcmQ+dGVuc2lsZSBzdHJlbmd0aDwva2V5d29yZD48L2tleXdvcmRzPjxkYXRlcz48
eWVhcj4yMDE1PC95ZWFyPjwvZGF0ZXM+PHB1Ymxpc2hlcj5FbHNldmllcjwvcHVibGlzaGVyPjxp
c2JuPjAxNDE4MTMwIChJU1NOKTwvaXNibj48d29yay10eXBlPkFydGljbGU8L3dvcmstdHlwZT48
dXJscz48cmVsYXRlZC11cmxzPjx1cmw+aHR0cHM6Ly93d3cuc2NvcHVzLmNvbS9pbndhcmQvcmVj
b3JkLnVyaT9laWQ9Mi1zMi4wLTg0OTU1NTA5NjgxJmFtcDtwYXJ0bmVySUQ9NDAmYW1wO21kNT01
NjU3YjM0Y2FiN2U0OTU4ZTllNTg5NTZmMTNlM2JlNDwvdXJsPjx1cmw+aHR0cDovL3d3dy5zY2ll
bmNlZGlyZWN0LmNvbS9zY2llbmNlL2FydGljbGUvcGlpL1MwMTQxODEzMDE1MDA1MzEwPC91cmw+
PC9yZWxhdGVkLXVybHM+PC91cmxzPjxlbGVjdHJvbmljLXJlc291cmNlLW51bT4xMC4xMDE2L2ou
aWpiaW9tYWMuMjAxNS4wNy4wNjA8L2VsZWN0cm9uaWMtcmVzb3VyY2UtbnVtPjxyZW1vdGUtZGF0
YWJhc2UtbmFtZT5TY29wdXM8L3JlbW90ZS1kYXRhYmFzZS1uYW1lPjxsYW5ndWFnZT5FbmdsaXNo
PC9sYW5ndWFnZT48L3JlY29yZD48L0NpdGU+PC9FbmROb3RlPn==
</w:fldData>
              </w:fldChar>
            </w:r>
            <w:r w:rsidR="00E45B30">
              <w:instrText xml:space="preserve"> ADDIN EN.CITE </w:instrText>
            </w:r>
            <w:r w:rsidR="00E45B30">
              <w:fldChar w:fldCharType="begin">
                <w:fldData xml:space="preserve">PEVuZE5vdGU+PENpdGU+PEF1dGhvcj5EaGFyPC9BdXRob3I+PFllYXI+MjAxNTwvWWVhcj48UmVj
TnVtPjMyOTQ8L1JlY051bT48RGlzcGxheVRleHQ+WzIwMl08L0Rpc3BsYXlUZXh0PjxyZWNvcmQ+
PHJlYy1udW1iZXI+MzI5NDwvcmVjLW51bWJlcj48Zm9yZWlnbi1rZXlzPjxrZXkgYXBwPSJFTiIg
ZGItaWQ9InZmenYyenYwaGFlenhvZXJldjNwd2Z3eGVkZWVycDA1MGVkZiIgdGltZXN0YW1wPSIx
NDY0NjE4MDU3Ij4zMjk0PC9rZXk+PC9mb3JlaWduLWtleXM+PHJlZi10eXBlIG5hbWU9IkpvdXJu
YWwgQXJ0aWNsZSI+MTc8L3JlZi10eXBlPjxjb250cmlidXRvcnM+PGF1dGhvcnM+PGF1dGhvcj5E
aGFyLCBILjwvYXV0aG9yPjxhdXRob3I+S2FzYW5hLCBSLiBDLjwvYXV0aG9yPjxhdXRob3I+RHV0
dCwgUy48L2F1dGhvcj48YXV0aG9yPkd1bGF0aSwgQS48L2F1dGhvcj48L2F1dGhvcnM+PC9jb250
cmlidXRvcnM+PGF1dGgtYWRkcmVzcz5BY2FkZW15IG9mIFNjaWVudGlmaWMgYW5kIElubm92YXRp
dmUgUmVzZWFyY2gsIE5ldyBEZWxoaSwgSW5kaWEmI3hEO0NTSVItSW5zdGl0dXRlIG9mIEhpbWFs
YXlhbiBCaW9yZXNvdXJjZSBUZWNobm9sb2d5LCBQYWxhbXB1ciwgSFAsIEluZGlhJiN4RDtDZW50
cmFsIEFyaWQgWm9uZSBSZXNlYXJjaCBJbnN0aXR1dGUsIEpvZGhwdXIsIFJhamFzdGhhbiwgSW5k
aWEmI3hEO0NlbnRyYWwgUG90YXRvIFJlc2VhcmNoIEluc3RpdHV0ZSwgU2hpbWxhLCBIUCwgSW5k
aWE8L2F1dGgtYWRkcmVzcz48dGl0bGVzPjx0aXRsZT5DbG9uaW5nIGFuZCBleHByZXNzaW9uIG9m
IGxvdyB0ZW1wZXJhdHVyZSBhY3RpdmUgZW5kb2dsdWNhbmFzZSBFRzVDIGZyb20gUGFlbmliYWNp
bGx1cyBzcC4gSUhCIEIgMzA4NDwvdGl0bGU+PHNlY29uZGFyeS10aXRsZT5JbnRlcm5hdGlvbmFs
IEpvdXJuYWwgb2YgQmlvbG9naWNhbCBNYWNyb21vbGVjdWxlczwvc2Vjb25kYXJ5LXRpdGxlPjxh
bHQtdGl0bGU+SW50LiBKLiBCaW9sLiBNYWNyb21vbC48L2FsdC10aXRsZT48L3RpdGxlcz48cGVy
aW9kaWNhbD48ZnVsbC10aXRsZT5JbnRlcm5hdGlvbmFsIEpvdXJuYWwgb2YgQmlvbG9naWNhbCBN
YWNyb21vbGVjdWxlczwvZnVsbC10aXRsZT48YWJici0xPkludC4gSi4gQmlvbC4gTWFjcm9tb2wu
PC9hYmJyLTE+PGFiYnItMj5HdWlsZGZvcmQ8L2FiYnItMj48L3BlcmlvZGljYWw+PGFsdC1wZXJp
b2RpY2FsPjxmdWxsLXRpdGxlPkludGVybmF0aW9uYWwgSm91cm5hbCBvZiBCaW9sb2dpY2FsIE1h
Y3JvbW9sZWN1bGVzPC9mdWxsLXRpdGxlPjxhYmJyLTE+SW50LiBKLiBCaW9sLiBNYWNyb21vbC48
L2FiYnItMT48YWJici0yPkd1aWxkZm9yZDwvYWJici0yPjwvYWx0LXBlcmlvZGljYWw+PHBhZ2Vz
PjI1OS0yNjY8L3BhZ2VzPjx2b2x1bWU+ODE8L3ZvbHVtZT48a2V5d29yZHM+PGtleXdvcmQ+RW5k
b2dsdWNhbmFzZTwva2V5d29yZD48a2V5d29yZD5Mb3cgdGVtcGVyYXR1cmUgYWN0aXZlPC9rZXl3
b3JkPjxrZXl3b3JkPlBhZW5pYmFjaWxsdXMgc3AuPC9rZXl3b3JkPjxrZXl3b3JkPmFtaW5vIGFj
aWQgZGVyaXZhdGl2ZTwva2V5d29yZD48a2V5d29yZD5jYXJib2h5ZHJhdGUgYmluZGluZyBwcm90
ZWluPC9rZXl3b3JkPjxrZXl3b3JkPmNhcmJveHltZXRoeWxjZWxsdWxvc2U8L2tleXdvcmQ+PGtl
eXdvcmQ+Z2x1Y2FuIHN5bnRoYXNlPC9rZXl3b3JkPjxrZXl3b3JkPmdseWNvc2lkYXNlPC9rZXl3
b3JkPjxrZXl3b3JkPm1pY3JvY3J5c3RhbGxpbmUgY2VsbHVsb3NlPC9rZXl3b3JkPjxrZXl3b3Jk
PnByb3RlaW4gRUc1Qzwva2V5d29yZD48a2V5d29yZD5wcm90ZWluIEdINTwva2V5d29yZD48a2V5
d29yZD5yZWNvbWJpbmFudCBlbnp5bWU8L2tleXdvcmQ+PGtleXdvcmQ+c2lnbmFsIHBlcHRpZGU8
L2tleXdvcmQ+PGtleXdvcmQ+dW5jbGFzc2lmaWVkIGRydWc8L2tleXdvcmQ+PGtleXdvcmQ+YW1p
bm8gdGVybWluYWwgc2VxdWVuY2U8L2tleXdvcmQ+PGtleXdvcmQ+QXJ0aWNsZTwva2V5d29yZD48
a2V5d29yZD5jZWxsIGZyYWN0aW9uYXRpb248L2tleXdvcmQ+PGtleXdvcmQ+Y29sZCBhY2NsaW1h
dGl6YXRpb248L2tleXdvcmQ+PGtleXdvcmQ+Y3l0b3BsYXNtPC9rZXl3b3JkPjxrZXl3b3JkPmVu
enltZSBhY3RpdmUgc2l0ZTwva2V5d29yZD48a2V5d29yZD5lbnp5bWUgYWN0aXZpdHk8L2tleXdv
cmQ+PGtleXdvcmQ+ZW56eW1lIHB1cmlmaWNhdGlvbjwva2V5d29yZD48a2V5d29yZD5lbnp5bWUg
cmVsZWFzZTwva2V5d29yZD48a2V5d29yZD5lbnp5bWUgc3BlY2lmaWNpdHk8L2tleXdvcmQ+PGtl
eXdvcmQ+ZW56eW1lIHN5bnRoZXNpczwva2V5d29yZD48a2V5d29yZD5Fc2NoZXJpY2hpYSBjb2xp
PC9rZXl3b3JkPjxrZXl3b3JkPmdlbmV0aWMgY29kZTwva2V5d29yZD48a2V5d29yZD5sb3cgdGVt
cGVyYXR1cmU8L2tleXdvcmQ+PGtleXdvcmQ+bW9sZWN1bGFyIGNsb25pbmc8L2tleXdvcmQ+PGtl
eXdvcmQ+bW9sZWN1bGFyIHdlaWdodDwva2V5d29yZD48a2V5d29yZD5ub25odW1hbjwva2V5d29y
ZD48a2V5d29yZD5vcGVuIHJlYWRpbmcgZnJhbWU8L2tleXdvcmQ+PGtleXdvcmQ+UGFlbmliYWNp
bGx1czwva2V5d29yZD48a2V5d29yZD5wSCBtZWFzdXJlbWVudDwva2V5d29yZD48a2V5d29yZD5w
cm90ZWluIGV4cHJlc3Npb248L2tleXdvcmQ+PGtleXdvcmQ+cHJvdGVpbiBmYW1pbHk8L2tleXdv
cmQ+PGtleXdvcmQ+dGVuc2lsZSBzdHJlbmd0aDwva2V5d29yZD48L2tleXdvcmRzPjxkYXRlcz48
eWVhcj4yMDE1PC95ZWFyPjwvZGF0ZXM+PHB1Ymxpc2hlcj5FbHNldmllcjwvcHVibGlzaGVyPjxp
c2JuPjAxNDE4MTMwIChJU1NOKTwvaXNibj48d29yay10eXBlPkFydGljbGU8L3dvcmstdHlwZT48
dXJscz48cmVsYXRlZC11cmxzPjx1cmw+aHR0cHM6Ly93d3cuc2NvcHVzLmNvbS9pbndhcmQvcmVj
b3JkLnVyaT9laWQ9Mi1zMi4wLTg0OTU1NTA5NjgxJmFtcDtwYXJ0bmVySUQ9NDAmYW1wO21kNT01
NjU3YjM0Y2FiN2U0OTU4ZTllNTg5NTZmMTNlM2JlNDwvdXJsPjx1cmw+aHR0cDovL3d3dy5zY2ll
bmNlZGlyZWN0LmNvbS9zY2llbmNlL2FydGljbGUvcGlpL1MwMTQxODEzMDE1MDA1MzEwPC91cmw+
PC9yZWxhdGVkLXVybHM+PC91cmxzPjxlbGVjdHJvbmljLXJlc291cmNlLW51bT4xMC4xMDE2L2ou
aWpiaW9tYWMuMjAxNS4wNy4wNjA8L2VsZWN0cm9uaWMtcmVzb3VyY2UtbnVtPjxyZW1vdGUtZGF0
YWJhc2UtbmFtZT5TY29wdXM8L3JlbW90ZS1kYXRhYmFzZS1uYW1lPjxsYW5ndWFnZT5FbmdsaXNo
PC9sYW5ndWFnZT48L3JlY29yZD48L0NpdGU+PC9FbmROb3RlPn==
</w:fldData>
              </w:fldChar>
            </w:r>
            <w:r w:rsidR="00E45B30">
              <w:instrText xml:space="preserve"> ADDIN EN.CITE.DATA </w:instrText>
            </w:r>
            <w:r w:rsidR="00E45B30">
              <w:fldChar w:fldCharType="end"/>
            </w:r>
            <w:r>
              <w:fldChar w:fldCharType="separate"/>
            </w:r>
            <w:r w:rsidR="00E45B30">
              <w:rPr>
                <w:noProof/>
              </w:rPr>
              <w:t>[202]</w:t>
            </w:r>
            <w:r>
              <w:fldChar w:fldCharType="end"/>
            </w:r>
          </w:p>
          <w:p w:rsidR="00C51341" w:rsidRDefault="00C51341" w:rsidP="00C51341">
            <w:r>
              <w:fldChar w:fldCharType="begin">
                <w:fldData xml:space="preserve">PEVuZE5vdGU+PENpdGU+PEF1dGhvcj5IdTwvQXV0aG9yPjxZZWFyPjIwMTY8L1llYXI+PFJlY051
bT4zMzM0PC9SZWNOdW0+PERpc3BsYXlUZXh0PlsyMDNdPC9EaXNwbGF5VGV4dD48cmVjb3JkPjxy
ZWMtbnVtYmVyPjMzMzQ8L3JlYy1udW1iZXI+PGZvcmVpZ24ta2V5cz48a2V5IGFwcD0iRU4iIGRi
LWlkPSJ2Znp2Mnp2MGhhZXp4b2VyZXYzcHdmd3hlZGVlcnAwNTBlZGYiIHRpbWVzdGFtcD0iMTQ2
NDYxODA2MCI+MzMzNDwva2V5PjwvZm9yZWlnbi1rZXlzPjxyZWYtdHlwZSBuYW1lPSJKb3VybmFs
IEFydGljbGUiPjE3PC9yZWYtdHlwZT48Y29udHJpYnV0b3JzPjxhdXRob3JzPjxhdXRob3I+SHUs
IEQuPC9hdXRob3I+PGF1dGhvcj5KdSwgWC48L2F1dGhvcj48YXV0aG9yPkxpLCBMLjwvYXV0aG9y
PjxhdXRob3I+SHUsIEMuPC9hdXRob3I+PGF1dGhvcj5ZYW4sIEwuPC9hdXRob3I+PGF1dGhvcj5X
dSwgVC48L2F1dGhvcj48YXV0aG9yPkZ1LCBKLjwvYXV0aG9yPjxhdXRob3I+UWluLCBNLjwvYXV0
aG9yPjwvYXV0aG9ycz48L2NvbnRyaWJ1dG9ycz48YXV0aC1hZGRyZXNzPlNjaG9vbCBvZiBDaGVt
aXN0cnksIEJpb2xvZ3ksIGFuZCBNYXRlcmlhbCBFbmdpbmVlcmluZywgU3V6aG91IFVuaXZlcnNp
dHkgb2YgU2NpZW5jZSBhbmQgVGVjaG5vbG9neSwgU3V6aG91LCBDaGluYTwvYXV0aC1hZGRyZXNz
Pjx0aXRsZXM+PHRpdGxlPkltcHJvdmVkIGluIHNpdHUgc2FjY2hhcmlmaWNhdGlvbiBvZiBjZWxs
dWxvc2UgcHJldHJlYXRlZCBieSBkaW1ldGh5bCBzdWxmb3hpZGUvaW9uaWMgbGlxdWlkIHVzaW5n
IGNlbGx1bGFzZSBmcm9tIGEgbmV3bHkgaXNvbGF0ZWQgUGFlbmliYWNpbGx1cyBzcC4gTExaMTwv
dGl0bGU+PHNlY29uZGFyeS10aXRsZT5CaW9yZXNvdXJjZSBUZWNobm9sb2d5PC9zZWNvbmRhcnkt
dGl0bGU+PGFsdC10aXRsZT5CaW9yZXNvdXIuIFRlY2hub2wuPC9hbHQtdGl0bGU+PC90aXRsZXM+
PHBlcmlvZGljYWw+PGZ1bGwtdGl0bGU+QmlvcmVzb3VyY2UgVGVjaG5vbG9neTwvZnVsbC10aXRs
ZT48YWJici0xPkJpb3Jlc291ci4gVGVjaG5vbC48L2FiYnItMT48L3BlcmlvZGljYWw+PGFsdC1w
ZXJpb2RpY2FsPjxmdWxsLXRpdGxlPkJpb3Jlc291cmNlIFRlY2hub2xvZ3k8L2Z1bGwtdGl0bGU+
PGFiYnItMT5CaW9yZXNvdXIuIFRlY2hub2wuPC9hYmJyLTE+PC9hbHQtcGVyaW9kaWNhbD48cGFn
ZXM+OC0xNDwvcGFnZXM+PHZvbHVtZT4yMDE8L3ZvbHVtZT48a2V5d29yZHM+PGtleXdvcmQ+Qmlv
bWFzczwva2V5d29yZD48a2V5d29yZD5DZWxsdWxhc2U8L2tleXdvcmQ+PGtleXdvcmQ+RGltZXRo
eWwgc3VsZm94aWRlPC9rZXl3b3JkPjxrZXl3b3JkPklvbmljIGxpcXVpZDwva2V5d29yZD48a2V5
d29yZD5QcmV0cmVhdG1lbnQ8L2tleXdvcmQ+PGtleXdvcmQ+Q2VsbHVsb3NlPC9rZXl3b3JkPjxr
ZXl3b3JkPklvbmljIGxpcXVpZHM8L2tleXdvcmQ+PGtleXdvcmQ+TGlxdWlkczwva2V5d29yZD48
a2V5d29yZD5PcmdhbmljIHNvbHZlbnRzPC9rZXl3b3JkPjxrZXl3b3JkPlNhY2NoYXJpZmljYXRp
b248L2tleXdvcmQ+PGtleXdvcmQ+Q2VsbHVsb3NlIGRpc3NvbHV0aW9uczwva2V5d29yZD48a2V5
d29yZD5EaW1ldGh5bCBzdWxmb3hpZGUgKERNU08pPC9rZXl3b3JkPjxrZXl3b3JkPkVudmlyb25t
ZW50YWwtZnJpZW5kbHk8L2tleXdvcmQ+PGtleXdvcmQ+RW56eW1hdGljIHNhY2NoYXJpZmljYXRp
b248L2tleXdvcmQ+PGtleXdvcmQ+TWljcm8tY3J5c3RhbGxpbmUgY2VsbHVsb3NlPC9rZXl3b3Jk
PjxrZXl3b3JkPk9wdGltaXplZCByZWFjdGlvbiBjb25kaXRpb25zPC9rZXl3b3JkPjxrZXl3b3Jk
PlByZS1UcmVhdG1lbnQ8L2tleXdvcmQ+PGtleXdvcmQ+MSBldGh5bCAzIG1ldGh5bGltaWRhem9s
aXVtIGRpZXRoeWwgcGhvc3BoYXRlPC9rZXl3b3JkPjxrZXl3b3JkPmJhZ2Fzc2U8L2tleXdvcmQ+
PGtleXdvcmQ+Z2x1Y29zZTwva2V5d29yZD48a2V5d29yZD5pbWlkYXpvbGUgZGVyaXZhdGl2ZTwv
a2V5d29yZD48a2V5d29yZD5taWNyb2NyeXN0YWxsaW5lIGNlbGx1bG9zZTwva2V5d29yZD48a2V5
d29yZD5STkEgMTZTPC9rZXl3b3JkPjxrZXl3b3JkPnVuY2xhc3NpZmllZCBkcnVnPC9rZXl3b3Jk
PjxrZXl3b3JkPmJhY3Rlcml1bTwva2V5d29yZD48a2V5d29yZD5iaW90ZWNobm9sb2d5PC9rZXl3
b3JkPjxrZXl3b3JkPmNoZW1pY2FsIHJlYWN0aW9uPC9rZXl3b3JkPjxrZXl3b3JkPmNyeXN0YWwg
c3RydWN0dXJlPC9rZXl3b3JkPjxrZXl3b3JkPmRpbWV0aHlsc3VsZmlkZTwva2V5d29yZD48a2V5
d29yZD5lbnp5bWUgYWN0aXZpdHk8L2tleXdvcmQ+PGtleXdvcmQ+aW4gc2l0dSB0ZXN0PC9rZXl3
b3JkPjxrZXl3b3JkPmlvbmljIGNvbXBvc2l0aW9uPC9rZXl3b3JkPjxrZXl3b3JkPmxpcXVpZDwv
a2V5d29yZD48a2V5d29yZD5vcHRpbWl6YXRpb248L2tleXdvcmQ+PGtleXdvcmQ+cGhvc3BoYXRl
PC9rZXl3b3JkPjxrZXl3b3JkPkFydGljbGU8L2tleXdvcmQ+PGtleXdvcmQ+YmFjdGVyaXVtIGlz
b2xhdGU8L2tleXdvcmQ+PGtleXdvcmQ+Y29udHJvbGxlZCBzdHVkeTwva2V5d29yZD48a2V5d29y
ZD5kaXNzb2x1dGlvbjwva2V5d29yZD48a2V5d29yZD5nZW5lIHNlcXVlbmNlPC9rZXl3b3JkPjxr
ZXl3b3JkPmh5ZHJvbHlzaXM8L2tleXdvcmQ+PGtleXdvcmQ+bWljcm9iaWFsIGJpb21hc3M8L2tl
eXdvcmQ+PGtleXdvcmQ+bm9uaHVtYW48L2tleXdvcmQ+PGtleXdvcmQ+bnVjbGVvdGlkZSBzZXF1
ZW5jZTwva2V5d29yZD48a2V5d29yZD5QYWVuaWJhY2lsbHVzPC9rZXl3b3JkPjxrZXl3b3JkPnBI
PC9rZXl3b3JkPjxrZXl3b3JkPnBoeWxvZ2VuZXRpYyB0cmVlPC9rZXl3b3JkPjxrZXl3b3JkPnBy
aW9yaXR5IGpvdXJuYWw8L2tleXdvcmQ+PGtleXdvcmQ+cHJvY2VzcyBvcHRpbWl6YXRpb248L2tl
eXdvcmQ+PGtleXdvcmQ+c2VxdWVuY2UgYWxpZ25tZW50PC9rZXl3b3JkPjxrZXl3b3JkPnNvaWwg
bWljcm9mbG9yYTwva2V5d29yZD48a2V5d29yZD5zcGVjaWVzIGlkZW50aWZpY2F0aW9uPC9rZXl3
b3JkPjxrZXl3b3JkPnRlbXBlcmF0dXJlPC9rZXl3b3JkPjxrZXl3b3JkPlBhZW5pYmFjaWxsdXMg
c3AuPC9rZXl3b3JkPjwva2V5d29yZHM+PGRhdGVzPjx5ZWFyPjIwMTY8L3llYXI+PC9kYXRlcz48
cHVibGlzaGVyPkVsc2V2aWVyIEx0ZDwvcHVibGlzaGVyPjxpc2JuPjA5NjA4NTI0IChJU1NOKTwv
aXNibj48d29yay10eXBlPkFydGljbGU8L3dvcmstdHlwZT48dXJscz48cmVsYXRlZC11cmxzPjx1
cmw+aHR0cHM6Ly93d3cuc2NvcHVzLmNvbS9pbndhcmQvcmVjb3JkLnVyaT9laWQ9Mi1zMi4wLTg0
OTQ3OTgyOTMxJmFtcDtwYXJ0bmVySUQ9NDAmYW1wO21kNT1kYmFmN2JiZTU1MjFjZWViYjdhZTU0
NjJjNTY1ZDQ3NzwvdXJsPjx1cmw+aHR0cDovL2FjLmVscy1jZG4uY29tL1MwOTYwODUyNDE1MDE1
NjU1LzEtczIuMC1TMDk2MDg1MjQxNTAxNTY1NS1tYWluLnBkZj9fdGlkPTk4NDdiZmI0LTEyZjct
MTFlNi05YjIxLTAwMDAwYWFjYjM1ZiZhbXA7YWNkbmF0PTE0NjI0NzY3MTBfYWQ2YjE1OTJlZDE3
MjBkYzNjNjFmZDA3ODE1NzY4MWQ8L3VybD48L3JlbGF0ZWQtdXJscz48L3VybHM+PGVsZWN0cm9u
aWMtcmVzb3VyY2UtbnVtPjEwLjEwMTYvai5iaW9ydGVjaC4yMDE1LjExLjAzOTwvZWxlY3Ryb25p
Yy1yZXNvdXJjZS1udW0+PHJlbW90ZS1kYXRhYmFzZS1uYW1lPlNjb3B1czwvcmVtb3RlLWRhdGFi
YXNlLW5hbWU+PGxhbmd1YWdlPkVuZ2xpc2g8L2xhbmd1YWdlPjwvcmVjb3JkPjwvQ2l0ZT48L0Vu
ZE5vdGU+
</w:fldData>
              </w:fldChar>
            </w:r>
            <w:r w:rsidR="00E45B30">
              <w:instrText xml:space="preserve"> ADDIN EN.CITE </w:instrText>
            </w:r>
            <w:r w:rsidR="00E45B30">
              <w:fldChar w:fldCharType="begin">
                <w:fldData xml:space="preserve">PEVuZE5vdGU+PENpdGU+PEF1dGhvcj5IdTwvQXV0aG9yPjxZZWFyPjIwMTY8L1llYXI+PFJlY051
bT4zMzM0PC9SZWNOdW0+PERpc3BsYXlUZXh0PlsyMDNdPC9EaXNwbGF5VGV4dD48cmVjb3JkPjxy
ZWMtbnVtYmVyPjMzMzQ8L3JlYy1udW1iZXI+PGZvcmVpZ24ta2V5cz48a2V5IGFwcD0iRU4iIGRi
LWlkPSJ2Znp2Mnp2MGhhZXp4b2VyZXYzcHdmd3hlZGVlcnAwNTBlZGYiIHRpbWVzdGFtcD0iMTQ2
NDYxODA2MCI+MzMzNDwva2V5PjwvZm9yZWlnbi1rZXlzPjxyZWYtdHlwZSBuYW1lPSJKb3VybmFs
IEFydGljbGUiPjE3PC9yZWYtdHlwZT48Y29udHJpYnV0b3JzPjxhdXRob3JzPjxhdXRob3I+SHUs
IEQuPC9hdXRob3I+PGF1dGhvcj5KdSwgWC48L2F1dGhvcj48YXV0aG9yPkxpLCBMLjwvYXV0aG9y
PjxhdXRob3I+SHUsIEMuPC9hdXRob3I+PGF1dGhvcj5ZYW4sIEwuPC9hdXRob3I+PGF1dGhvcj5X
dSwgVC48L2F1dGhvcj48YXV0aG9yPkZ1LCBKLjwvYXV0aG9yPjxhdXRob3I+UWluLCBNLjwvYXV0
aG9yPjwvYXV0aG9ycz48L2NvbnRyaWJ1dG9ycz48YXV0aC1hZGRyZXNzPlNjaG9vbCBvZiBDaGVt
aXN0cnksIEJpb2xvZ3ksIGFuZCBNYXRlcmlhbCBFbmdpbmVlcmluZywgU3V6aG91IFVuaXZlcnNp
dHkgb2YgU2NpZW5jZSBhbmQgVGVjaG5vbG9neSwgU3V6aG91LCBDaGluYTwvYXV0aC1hZGRyZXNz
Pjx0aXRsZXM+PHRpdGxlPkltcHJvdmVkIGluIHNpdHUgc2FjY2hhcmlmaWNhdGlvbiBvZiBjZWxs
dWxvc2UgcHJldHJlYXRlZCBieSBkaW1ldGh5bCBzdWxmb3hpZGUvaW9uaWMgbGlxdWlkIHVzaW5n
IGNlbGx1bGFzZSBmcm9tIGEgbmV3bHkgaXNvbGF0ZWQgUGFlbmliYWNpbGx1cyBzcC4gTExaMTwv
dGl0bGU+PHNlY29uZGFyeS10aXRsZT5CaW9yZXNvdXJjZSBUZWNobm9sb2d5PC9zZWNvbmRhcnkt
dGl0bGU+PGFsdC10aXRsZT5CaW9yZXNvdXIuIFRlY2hub2wuPC9hbHQtdGl0bGU+PC90aXRsZXM+
PHBlcmlvZGljYWw+PGZ1bGwtdGl0bGU+QmlvcmVzb3VyY2UgVGVjaG5vbG9neTwvZnVsbC10aXRs
ZT48YWJici0xPkJpb3Jlc291ci4gVGVjaG5vbC48L2FiYnItMT48L3BlcmlvZGljYWw+PGFsdC1w
ZXJpb2RpY2FsPjxmdWxsLXRpdGxlPkJpb3Jlc291cmNlIFRlY2hub2xvZ3k8L2Z1bGwtdGl0bGU+
PGFiYnItMT5CaW9yZXNvdXIuIFRlY2hub2wuPC9hYmJyLTE+PC9hbHQtcGVyaW9kaWNhbD48cGFn
ZXM+OC0xNDwvcGFnZXM+PHZvbHVtZT4yMDE8L3ZvbHVtZT48a2V5d29yZHM+PGtleXdvcmQ+Qmlv
bWFzczwva2V5d29yZD48a2V5d29yZD5DZWxsdWxhc2U8L2tleXdvcmQ+PGtleXdvcmQ+RGltZXRo
eWwgc3VsZm94aWRlPC9rZXl3b3JkPjxrZXl3b3JkPklvbmljIGxpcXVpZDwva2V5d29yZD48a2V5
d29yZD5QcmV0cmVhdG1lbnQ8L2tleXdvcmQ+PGtleXdvcmQ+Q2VsbHVsb3NlPC9rZXl3b3JkPjxr
ZXl3b3JkPklvbmljIGxpcXVpZHM8L2tleXdvcmQ+PGtleXdvcmQ+TGlxdWlkczwva2V5d29yZD48
a2V5d29yZD5PcmdhbmljIHNvbHZlbnRzPC9rZXl3b3JkPjxrZXl3b3JkPlNhY2NoYXJpZmljYXRp
b248L2tleXdvcmQ+PGtleXdvcmQ+Q2VsbHVsb3NlIGRpc3NvbHV0aW9uczwva2V5d29yZD48a2V5
d29yZD5EaW1ldGh5bCBzdWxmb3hpZGUgKERNU08pPC9rZXl3b3JkPjxrZXl3b3JkPkVudmlyb25t
ZW50YWwtZnJpZW5kbHk8L2tleXdvcmQ+PGtleXdvcmQ+RW56eW1hdGljIHNhY2NoYXJpZmljYXRp
b248L2tleXdvcmQ+PGtleXdvcmQ+TWljcm8tY3J5c3RhbGxpbmUgY2VsbHVsb3NlPC9rZXl3b3Jk
PjxrZXl3b3JkPk9wdGltaXplZCByZWFjdGlvbiBjb25kaXRpb25zPC9rZXl3b3JkPjxrZXl3b3Jk
PlByZS1UcmVhdG1lbnQ8L2tleXdvcmQ+PGtleXdvcmQ+MSBldGh5bCAzIG1ldGh5bGltaWRhem9s
aXVtIGRpZXRoeWwgcGhvc3BoYXRlPC9rZXl3b3JkPjxrZXl3b3JkPmJhZ2Fzc2U8L2tleXdvcmQ+
PGtleXdvcmQ+Z2x1Y29zZTwva2V5d29yZD48a2V5d29yZD5pbWlkYXpvbGUgZGVyaXZhdGl2ZTwv
a2V5d29yZD48a2V5d29yZD5taWNyb2NyeXN0YWxsaW5lIGNlbGx1bG9zZTwva2V5d29yZD48a2V5
d29yZD5STkEgMTZTPC9rZXl3b3JkPjxrZXl3b3JkPnVuY2xhc3NpZmllZCBkcnVnPC9rZXl3b3Jk
PjxrZXl3b3JkPmJhY3Rlcml1bTwva2V5d29yZD48a2V5d29yZD5iaW90ZWNobm9sb2d5PC9rZXl3
b3JkPjxrZXl3b3JkPmNoZW1pY2FsIHJlYWN0aW9uPC9rZXl3b3JkPjxrZXl3b3JkPmNyeXN0YWwg
c3RydWN0dXJlPC9rZXl3b3JkPjxrZXl3b3JkPmRpbWV0aHlsc3VsZmlkZTwva2V5d29yZD48a2V5
d29yZD5lbnp5bWUgYWN0aXZpdHk8L2tleXdvcmQ+PGtleXdvcmQ+aW4gc2l0dSB0ZXN0PC9rZXl3
b3JkPjxrZXl3b3JkPmlvbmljIGNvbXBvc2l0aW9uPC9rZXl3b3JkPjxrZXl3b3JkPmxpcXVpZDwv
a2V5d29yZD48a2V5d29yZD5vcHRpbWl6YXRpb248L2tleXdvcmQ+PGtleXdvcmQ+cGhvc3BoYXRl
PC9rZXl3b3JkPjxrZXl3b3JkPkFydGljbGU8L2tleXdvcmQ+PGtleXdvcmQ+YmFjdGVyaXVtIGlz
b2xhdGU8L2tleXdvcmQ+PGtleXdvcmQ+Y29udHJvbGxlZCBzdHVkeTwva2V5d29yZD48a2V5d29y
ZD5kaXNzb2x1dGlvbjwva2V5d29yZD48a2V5d29yZD5nZW5lIHNlcXVlbmNlPC9rZXl3b3JkPjxr
ZXl3b3JkPmh5ZHJvbHlzaXM8L2tleXdvcmQ+PGtleXdvcmQ+bWljcm9iaWFsIGJpb21hc3M8L2tl
eXdvcmQ+PGtleXdvcmQ+bm9uaHVtYW48L2tleXdvcmQ+PGtleXdvcmQ+bnVjbGVvdGlkZSBzZXF1
ZW5jZTwva2V5d29yZD48a2V5d29yZD5QYWVuaWJhY2lsbHVzPC9rZXl3b3JkPjxrZXl3b3JkPnBI
PC9rZXl3b3JkPjxrZXl3b3JkPnBoeWxvZ2VuZXRpYyB0cmVlPC9rZXl3b3JkPjxrZXl3b3JkPnBy
aW9yaXR5IGpvdXJuYWw8L2tleXdvcmQ+PGtleXdvcmQ+cHJvY2VzcyBvcHRpbWl6YXRpb248L2tl
eXdvcmQ+PGtleXdvcmQ+c2VxdWVuY2UgYWxpZ25tZW50PC9rZXl3b3JkPjxrZXl3b3JkPnNvaWwg
bWljcm9mbG9yYTwva2V5d29yZD48a2V5d29yZD5zcGVjaWVzIGlkZW50aWZpY2F0aW9uPC9rZXl3
b3JkPjxrZXl3b3JkPnRlbXBlcmF0dXJlPC9rZXl3b3JkPjxrZXl3b3JkPlBhZW5pYmFjaWxsdXMg
c3AuPC9rZXl3b3JkPjwva2V5d29yZHM+PGRhdGVzPjx5ZWFyPjIwMTY8L3llYXI+PC9kYXRlcz48
cHVibGlzaGVyPkVsc2V2aWVyIEx0ZDwvcHVibGlzaGVyPjxpc2JuPjA5NjA4NTI0IChJU1NOKTwv
aXNibj48d29yay10eXBlPkFydGljbGU8L3dvcmstdHlwZT48dXJscz48cmVsYXRlZC11cmxzPjx1
cmw+aHR0cHM6Ly93d3cuc2NvcHVzLmNvbS9pbndhcmQvcmVjb3JkLnVyaT9laWQ9Mi1zMi4wLTg0
OTQ3OTgyOTMxJmFtcDtwYXJ0bmVySUQ9NDAmYW1wO21kNT1kYmFmN2JiZTU1MjFjZWViYjdhZTU0
NjJjNTY1ZDQ3NzwvdXJsPjx1cmw+aHR0cDovL2FjLmVscy1jZG4uY29tL1MwOTYwODUyNDE1MDE1
NjU1LzEtczIuMC1TMDk2MDg1MjQxNTAxNTY1NS1tYWluLnBkZj9fdGlkPTk4NDdiZmI0LTEyZjct
MTFlNi05YjIxLTAwMDAwYWFjYjM1ZiZhbXA7YWNkbmF0PTE0NjI0NzY3MTBfYWQ2YjE1OTJlZDE3
MjBkYzNjNjFmZDA3ODE1NzY4MWQ8L3VybD48L3JlbGF0ZWQtdXJscz48L3VybHM+PGVsZWN0cm9u
aWMtcmVzb3VyY2UtbnVtPjEwLjEwMTYvai5iaW9ydGVjaC4yMDE1LjExLjAzOTwvZWxlY3Ryb25p
Yy1yZXNvdXJjZS1udW0+PHJlbW90ZS1kYXRhYmFzZS1uYW1lPlNjb3B1czwvcmVtb3RlLWRhdGFi
YXNlLW5hbWU+PGxhbmd1YWdlPkVuZ2xpc2g8L2xhbmd1YWdlPjwvcmVjb3JkPjwvQ2l0ZT48L0Vu
ZE5vdGU+
</w:fldData>
              </w:fldChar>
            </w:r>
            <w:r w:rsidR="00E45B30">
              <w:instrText xml:space="preserve"> ADDIN EN.CITE.DATA </w:instrText>
            </w:r>
            <w:r w:rsidR="00E45B30">
              <w:fldChar w:fldCharType="end"/>
            </w:r>
            <w:r>
              <w:fldChar w:fldCharType="separate"/>
            </w:r>
            <w:r w:rsidR="00E45B30">
              <w:rPr>
                <w:noProof/>
              </w:rPr>
              <w:t>[203]</w:t>
            </w:r>
            <w:r>
              <w:fldChar w:fldCharType="end"/>
            </w:r>
          </w:p>
          <w:p w:rsidR="00A67C78" w:rsidRDefault="00A67C78" w:rsidP="00A67C78">
            <w:r>
              <w:fldChar w:fldCharType="begin">
                <w:fldData xml:space="preserve">PEVuZE5vdGU+PENpdGU+PEF1dGhvcj5ZdTwvQXV0aG9yPjxZZWFyPjIwMTU8L1llYXI+PFJlY051
bT4zNDY0PC9SZWNOdW0+PERpc3BsYXlUZXh0PlsyMDRdPC9EaXNwbGF5VGV4dD48cmVjb3JkPjxy
ZWMtbnVtYmVyPjM0NjQ8L3JlYy1udW1iZXI+PGZvcmVpZ24ta2V5cz48a2V5IGFwcD0iRU4iIGRi
LWlkPSJ2Znp2Mnp2MGhhZXp4b2VyZXYzcHdmd3hlZGVlcnAwNTBlZGYiIHRpbWVzdGFtcD0iMTQ2
NDYxODA3MSI+MzQ2NDwva2V5PjwvZm9yZWlnbi1rZXlzPjxyZWYtdHlwZSBuYW1lPSJKb3VybmFs
IEFydGljbGUiPjE3PC9yZWYtdHlwZT48Y29udHJpYnV0b3JzPjxhdXRob3JzPjxhdXRob3I+WXUs
IFguPC9hdXRob3I+PGF1dGhvcj5ZYW5nLCBKLjwvYXV0aG9yPjxhdXRob3I+TGksIEIuPC9hdXRo
b3I+PGF1dGhvcj5ZdWFuLCBILjwvYXV0aG9yPjwvYXV0aG9ycz48L2NvbnRyaWJ1dG9ycz48YXV0
aC1hZGRyZXNzPlN0YXRlIEtleSBMYWJvcmF0b3J5IG9mIEFncm9iaW90ZWNobm9sb2d5LCBDb2xs
ZWdlIG9mIEJpb2xvZ2ljYWwgU2NpZW5jZXMsIENoaW5hIEFncmljdWx0dXJhbCBVbml2ZXJzaXR5
LCBCZWlqaW5nLCBDaGluYTwvYXV0aC1hZGRyZXNzPjx0aXRsZXM+PHRpdGxlPkhpZ2ggZWZmaWNp
ZW5jeSB0cmFuc2Zvcm1hdGlvbiBvZiBzdGV2aW9zaWRlIGludG8gYSBzaW5nbGUgbW9uby1nbHlj
b3N5bGF0ZWQgcHJvZHVjdCB1c2luZyBhIGN5Y2xvZGV4dHJpbiBnbHVjYW5vdHJhbnNmZXJhc2Ug
ZnJvbSBQYWVuaWJhY2lsbHVzIHNwLiBDR01DQyA1MzE2PC90aXRsZT48c2Vjb25kYXJ5LXRpdGxl
PldvcmxkIEpvdXJuYWwgb2YgTWljcm9iaW9sb2d5IGFuZCBCaW90ZWNobm9sb2d5PC9zZWNvbmRh
cnktdGl0bGU+PGFsdC10aXRsZT5Xb3JsZCBKLiBNaWNyb2Jpb2wuIEJpb3RlY2hub2wuPC9hbHQt
dGl0bGU+PC90aXRsZXM+PHBlcmlvZGljYWw+PGZ1bGwtdGl0bGU+V29ybGQgSm91cm5hbCBvZiBN
aWNyb2Jpb2xvZ3kgYW5kIEJpb3RlY2hub2xvZ3k8L2Z1bGwtdGl0bGU+PGFiYnItMT5Xb3JsZCBK
LiBNaWNyb2Jpb2wuIEJpb3RlY2hub2wuPC9hYmJyLTE+PC9wZXJpb2RpY2FsPjxhbHQtcGVyaW9k
aWNhbD48ZnVsbC10aXRsZT5Xb3JsZCBKb3VybmFsIG9mIE1pY3JvYmlvbG9neSAmYW1wOyBCaW90
ZWNobm9sb2d5PC9mdWxsLXRpdGxlPjxhYmJyLTE+V29ybGQgSi4gTWljcm9iaW9sLiBCaW90ZWNo
bm9sLjwvYWJici0xPjwvYWx0LXBlcmlvZGljYWw+PHBhZ2VzPjE5ODMtMTk5MTwvcGFnZXM+PHZv
bHVtZT4zMTwvdm9sdW1lPjxudW1iZXI+MTI8L251bWJlcj48a2V5d29yZHM+PGtleXdvcmQ+Q3lj
bG9kZXh0cmluIGdsdWNhbm90cmFuc2ZlcmFzZTwva2V5d29yZD48a2V5d29yZD5Fbnp5bWF0aWMg
bW9kaWZpY2F0aW9uPC9rZXl3b3JkPjxrZXl3b3JkPlJlYmF1ZGlvc2lkZSBBPC9rZXl3b3JkPjxr
ZXl3b3JkPlN0ZXZpb3NpZGU8L2tleXdvcmQ+PGtleXdvcmQ+VHJhbnNnbHljb3N5bGF0aW9uPC9r
ZXl3b3JkPjxrZXl3b3JkPkN5Y2xvZGV4dHJpbnM8L2tleXdvcmQ+PGtleXdvcmQ+RWZmaWNpZW5j
eTwva2V5d29yZD48a2V5d29yZD5HbHljb3N5bGF0aW9uPC9rZXl3b3JkPjxrZXl3b3JkPlN0YXJj
aDwva2V5d29yZD48a2V5d29yZD5TdWdhciBzdWJzdGl0dXRlczwva2V5d29yZD48a2V5d29yZD5D
eWNsb2RleHRyaW4gZ2x1Y2Fub3RyYW5zZmVyYXNlczwva2V5d29yZD48a2V5d29yZD5SZWJhdWRp
b3NpZGUtQTwva2V5d29yZD48a2V5d29yZD5TdGV2aW9zaWRlczwva2V5d29yZD48a2V5d29yZD5Q
YXRob2dlbnM8L2tleXdvcmQ+PC9rZXl3b3Jkcz48ZGF0ZXM+PHllYXI+MjAxNTwveWVhcj48L2Rh
dGVzPjxwdWJsaXNoZXI+S2x1d2VyIEFjYWRlbWljIFB1Ymxpc2hlcnM8L3B1Ymxpc2hlcj48aXNi
bj4wOTU5Mzk5MyAoSVNTTik8L2lzYm4+PHdvcmstdHlwZT5BcnRpY2xlPC93b3JrLXR5cGU+PHVy
bHM+PHJlbGF0ZWQtdXJscz48dXJsPmh0dHBzOi8vd3d3LnNjb3B1cy5jb20vaW53YXJkL3JlY29y
ZC51cmk/ZWlkPTItczIuMC04NDk0NTQ4Mjg2NyZhbXA7cGFydG5lcklEPTQwJmFtcDttZDU9ZmUy
OTcyMmJjMTg1ZjFkZjJkNTNmNTc4NzM0YjE0OTE8L3VybD48dXJsPmh0dHA6Ly9kb3dubG9hZC5z
cHJpbmdlci5jb20vc3RhdGljL3BkZi83MTYvYXJ0JTI1M0ExMC4xMDA3JTI1MkZzMTEyNzQtMDE1
LTE5NDctNi5wZGY/b3JpZ2luVXJsPWh0dHAlM0ElMkYlMkZsaW5rLnNwcmluZ2VyLmNvbSUyRmFy
dGljbGUlMkYxMC4xMDA3JTJGczExMjc0LTAxNS0xOTQ3LTYmYW1wO3Rva2VuMj1leHA9MTQ2MjQ3
ODMxMX5hY2w9JTJGc3RhdGljJTJGcGRmJTJGNzE2JTJGYXJ0JTI1MjUzQTEwLjEwMDclMjUyNTJG
czExMjc0LTAxNS0xOTQ3LTYucGRmJTNGb3JpZ2luVXJsJTNEaHR0cCUyNTNBJTI1MkYlMjUyRmxp
bmsuc3ByaW5nZXIuY29tJTI1MkZhcnRpY2xlJTI1MkYxMC4xMDA3JTI1MkZzMTEyNzQtMDE1LTE5
NDctNip+aG1hYz05YzM0YmI2YWFkOWYwMGJkMzkxNWZlYmQzN2Y2Nzc5YzhlN2FmNzFlMjdhOWMz
YTYwNTYxN2ZhZGYwNTY4Nzc4PC91cmw+PC9yZWxhdGVkLXVybHM+PC91cmxzPjxlbGVjdHJvbmlj
LXJlc291cmNlLW51bT4xMC4xMDA3L3MxMTI3NC0wMTUtMTk0Ny02PC9lbGVjdHJvbmljLXJlc291
cmNlLW51bT48cmVtb3RlLWRhdGFiYXNlLW5hbWU+U2NvcHVzPC9yZW1vdGUtZGF0YWJhc2UtbmFt
ZT48bGFuZ3VhZ2U+RW5nbGlzaDwvbGFuZ3VhZ2U+PC9yZWNvcmQ+PC9DaXRlPjwvRW5kTm90ZT4A
</w:fldData>
              </w:fldChar>
            </w:r>
            <w:r w:rsidR="00640A8B">
              <w:instrText xml:space="preserve"> ADDIN EN.CITE </w:instrText>
            </w:r>
            <w:r w:rsidR="00640A8B">
              <w:fldChar w:fldCharType="begin">
                <w:fldData xml:space="preserve">PEVuZE5vdGU+PENpdGU+PEF1dGhvcj5ZdTwvQXV0aG9yPjxZZWFyPjIwMTU8L1llYXI+PFJlY051
bT4zNDY0PC9SZWNOdW0+PERpc3BsYXlUZXh0PlsyMDRdPC9EaXNwbGF5VGV4dD48cmVjb3JkPjxy
ZWMtbnVtYmVyPjM0NjQ8L3JlYy1udW1iZXI+PGZvcmVpZ24ta2V5cz48a2V5IGFwcD0iRU4iIGRi
LWlkPSJ2Znp2Mnp2MGhhZXp4b2VyZXYzcHdmd3hlZGVlcnAwNTBlZGYiIHRpbWVzdGFtcD0iMTQ2
NDYxODA3MSI+MzQ2NDwva2V5PjwvZm9yZWlnbi1rZXlzPjxyZWYtdHlwZSBuYW1lPSJKb3VybmFs
IEFydGljbGUiPjE3PC9yZWYtdHlwZT48Y29udHJpYnV0b3JzPjxhdXRob3JzPjxhdXRob3I+WXUs
IFguPC9hdXRob3I+PGF1dGhvcj5ZYW5nLCBKLjwvYXV0aG9yPjxhdXRob3I+TGksIEIuPC9hdXRo
b3I+PGF1dGhvcj5ZdWFuLCBILjwvYXV0aG9yPjwvYXV0aG9ycz48L2NvbnRyaWJ1dG9ycz48YXV0
aC1hZGRyZXNzPlN0YXRlIEtleSBMYWJvcmF0b3J5IG9mIEFncm9iaW90ZWNobm9sb2d5LCBDb2xs
ZWdlIG9mIEJpb2xvZ2ljYWwgU2NpZW5jZXMsIENoaW5hIEFncmljdWx0dXJhbCBVbml2ZXJzaXR5
LCBCZWlqaW5nLCBDaGluYTwvYXV0aC1hZGRyZXNzPjx0aXRsZXM+PHRpdGxlPkhpZ2ggZWZmaWNp
ZW5jeSB0cmFuc2Zvcm1hdGlvbiBvZiBzdGV2aW9zaWRlIGludG8gYSBzaW5nbGUgbW9uby1nbHlj
b3N5bGF0ZWQgcHJvZHVjdCB1c2luZyBhIGN5Y2xvZGV4dHJpbiBnbHVjYW5vdHJhbnNmZXJhc2Ug
ZnJvbSBQYWVuaWJhY2lsbHVzIHNwLiBDR01DQyA1MzE2PC90aXRsZT48c2Vjb25kYXJ5LXRpdGxl
PldvcmxkIEpvdXJuYWwgb2YgTWljcm9iaW9sb2d5IGFuZCBCaW90ZWNobm9sb2d5PC9zZWNvbmRh
cnktdGl0bGU+PGFsdC10aXRsZT5Xb3JsZCBKLiBNaWNyb2Jpb2wuIEJpb3RlY2hub2wuPC9hbHQt
dGl0bGU+PC90aXRsZXM+PHBlcmlvZGljYWw+PGZ1bGwtdGl0bGU+V29ybGQgSm91cm5hbCBvZiBN
aWNyb2Jpb2xvZ3kgYW5kIEJpb3RlY2hub2xvZ3k8L2Z1bGwtdGl0bGU+PGFiYnItMT5Xb3JsZCBK
LiBNaWNyb2Jpb2wuIEJpb3RlY2hub2wuPC9hYmJyLTE+PC9wZXJpb2RpY2FsPjxhbHQtcGVyaW9k
aWNhbD48ZnVsbC10aXRsZT5Xb3JsZCBKb3VybmFsIG9mIE1pY3JvYmlvbG9neSAmYW1wOyBCaW90
ZWNobm9sb2d5PC9mdWxsLXRpdGxlPjxhYmJyLTE+V29ybGQgSi4gTWljcm9iaW9sLiBCaW90ZWNo
bm9sLjwvYWJici0xPjwvYWx0LXBlcmlvZGljYWw+PHBhZ2VzPjE5ODMtMTk5MTwvcGFnZXM+PHZv
bHVtZT4zMTwvdm9sdW1lPjxudW1iZXI+MTI8L251bWJlcj48a2V5d29yZHM+PGtleXdvcmQ+Q3lj
bG9kZXh0cmluIGdsdWNhbm90cmFuc2ZlcmFzZTwva2V5d29yZD48a2V5d29yZD5Fbnp5bWF0aWMg
bW9kaWZpY2F0aW9uPC9rZXl3b3JkPjxrZXl3b3JkPlJlYmF1ZGlvc2lkZSBBPC9rZXl3b3JkPjxr
ZXl3b3JkPlN0ZXZpb3NpZGU8L2tleXdvcmQ+PGtleXdvcmQ+VHJhbnNnbHljb3N5bGF0aW9uPC9r
ZXl3b3JkPjxrZXl3b3JkPkN5Y2xvZGV4dHJpbnM8L2tleXdvcmQ+PGtleXdvcmQ+RWZmaWNpZW5j
eTwva2V5d29yZD48a2V5d29yZD5HbHljb3N5bGF0aW9uPC9rZXl3b3JkPjxrZXl3b3JkPlN0YXJj
aDwva2V5d29yZD48a2V5d29yZD5TdWdhciBzdWJzdGl0dXRlczwva2V5d29yZD48a2V5d29yZD5D
eWNsb2RleHRyaW4gZ2x1Y2Fub3RyYW5zZmVyYXNlczwva2V5d29yZD48a2V5d29yZD5SZWJhdWRp
b3NpZGUtQTwva2V5d29yZD48a2V5d29yZD5TdGV2aW9zaWRlczwva2V5d29yZD48a2V5d29yZD5Q
YXRob2dlbnM8L2tleXdvcmQ+PC9rZXl3b3Jkcz48ZGF0ZXM+PHllYXI+MjAxNTwveWVhcj48L2Rh
dGVzPjxwdWJsaXNoZXI+S2x1d2VyIEFjYWRlbWljIFB1Ymxpc2hlcnM8L3B1Ymxpc2hlcj48aXNi
bj4wOTU5Mzk5MyAoSVNTTik8L2lzYm4+PHdvcmstdHlwZT5BcnRpY2xlPC93b3JrLXR5cGU+PHVy
bHM+PHJlbGF0ZWQtdXJscz48dXJsPmh0dHBzOi8vd3d3LnNjb3B1cy5jb20vaW53YXJkL3JlY29y
ZC51cmk/ZWlkPTItczIuMC04NDk0NTQ4Mjg2NyZhbXA7cGFydG5lcklEPTQwJmFtcDttZDU9ZmUy
OTcyMmJjMTg1ZjFkZjJkNTNmNTc4NzM0YjE0OTE8L3VybD48dXJsPmh0dHA6Ly9kb3dubG9hZC5z
cHJpbmdlci5jb20vc3RhdGljL3BkZi83MTYvYXJ0JTI1M0ExMC4xMDA3JTI1MkZzMTEyNzQtMDE1
LTE5NDctNi5wZGY/b3JpZ2luVXJsPWh0dHAlM0ElMkYlMkZsaW5rLnNwcmluZ2VyLmNvbSUyRmFy
dGljbGUlMkYxMC4xMDA3JTJGczExMjc0LTAxNS0xOTQ3LTYmYW1wO3Rva2VuMj1leHA9MTQ2MjQ3
ODMxMX5hY2w9JTJGc3RhdGljJTJGcGRmJTJGNzE2JTJGYXJ0JTI1MjUzQTEwLjEwMDclMjUyNTJG
czExMjc0LTAxNS0xOTQ3LTYucGRmJTNGb3JpZ2luVXJsJTNEaHR0cCUyNTNBJTI1MkYlMjUyRmxp
bmsuc3ByaW5nZXIuY29tJTI1MkZhcnRpY2xlJTI1MkYxMC4xMDA3JTI1MkZzMTEyNzQtMDE1LTE5
NDctNip+aG1hYz05YzM0YmI2YWFkOWYwMGJkMzkxNWZlYmQzN2Y2Nzc5YzhlN2FmNzFlMjdhOWMz
YTYwNTYxN2ZhZGYwNTY4Nzc4PC91cmw+PC9yZWxhdGVkLXVybHM+PC91cmxzPjxlbGVjdHJvbmlj
LXJlc291cmNlLW51bT4xMC4xMDA3L3MxMTI3NC0wMTUtMTk0Ny02PC9lbGVjdHJvbmljLXJlc291
cmNlLW51bT48cmVtb3RlLWRhdGFiYXNlLW5hbWU+U2NvcHVzPC9yZW1vdGUtZGF0YWJhc2UtbmFt
ZT48bGFuZ3VhZ2U+RW5nbGlzaDwvbGFuZ3VhZ2U+PC9yZWNvcmQ+PC9DaXRlPjwvRW5kTm90ZT4A
</w:fldData>
              </w:fldChar>
            </w:r>
            <w:r w:rsidR="00640A8B">
              <w:instrText xml:space="preserve"> ADDIN EN.CITE.DATA </w:instrText>
            </w:r>
            <w:r w:rsidR="00640A8B">
              <w:fldChar w:fldCharType="end"/>
            </w:r>
            <w:r>
              <w:fldChar w:fldCharType="separate"/>
            </w:r>
            <w:r w:rsidR="00E45B30">
              <w:rPr>
                <w:noProof/>
              </w:rPr>
              <w:t>[204]</w:t>
            </w:r>
            <w:r>
              <w:fldChar w:fldCharType="end"/>
            </w:r>
          </w:p>
          <w:p w:rsidR="00A67C78" w:rsidRDefault="00A67C78" w:rsidP="00A67C78">
            <w:r>
              <w:fldChar w:fldCharType="begin">
                <w:fldData xml:space="preserve">PEVuZE5vdGU+PENpdGU+PEF1dGhvcj5CYWluZGFyYTwvQXV0aG9yPjxZZWFyPjIwMTY8L1llYXI+
PFJlY051bT4zODA1PC9SZWNOdW0+PERpc3BsYXlUZXh0PlsyMDVdPC9EaXNwbGF5VGV4dD48cmVj
b3JkPjxyZWMtbnVtYmVyPjM4MDU8L3JlYy1udW1iZXI+PGZvcmVpZ24ta2V5cz48a2V5IGFwcD0i
RU4iIGRiLWlkPSJ2Znp2Mnp2MGhhZXp4b2VyZXYzcHdmd3hlZGVlcnAwNTBlZGYiIHRpbWVzdGFt
cD0iMTQ3MTM1NDc0MyI+MzgwNTwva2V5PjwvZm9yZWlnbi1rZXlzPjxyZWYtdHlwZSBuYW1lPSJK
b3VybmFsIEFydGljbGUiPjE3PC9yZWYtdHlwZT48Y29udHJpYnV0b3JzPjxhdXRob3JzPjxhdXRo
b3I+QmFpbmRhcmEsIFAuPC9hdXRob3I+PGF1dGhvcj5DaGF1ZGhyeSwgVi48L2F1dGhvcj48YXV0
aG9yPk1pdHRhbCwgRy48L2F1dGhvcj48YXV0aG9yPkxpYW8sIEwuIE0uPC9hdXRob3I+PGF1dGhv
cj5NYXRvcywgQy4gTy48L2F1dGhvcj48YXV0aG9yPktoYXRyaSwgTi48L2F1dGhvcj48YXV0aG9y
PkZyYW5jbywgTy4gTC48L2F1dGhvcj48YXV0aG9yPlBhdGlsLCBQLiBCLjwvYXV0aG9yPjxhdXRo
b3I+S29ycG9sZSwgUy48L2F1dGhvcj48L2F1dGhvcnM+PC9jb250cmlidXRvcnM+PGF1dGgtYWRk
cmVzcz5DU0lSLUluc3RpdHV0ZSBvZiBNaWNyb2JpYWwgVGVjaG5vbG9neSwgQ2hhbmRpZ2FyaCwg
SW5kaWEmI3hEO0luc3RpdHV0ZSBvZiBDaGVtaXN0cnksIEZlZGVyYWwgVW5pdmVyc2l0eSBvZiBH
b2nDoXMsIEdvacOibmlhLCBCcmF6aWwmI3hEO0NlbnRybyBkZSBBbmFsaXNlcyBQcm90ZW9taWNh
cyBlIEJpb3F1aW1pY2FzLCBQw7NzLWdyYWR1YWPDo28gZW0gQ2nDqm5jaWFzIEdlbm9taWNhcyBl
IEJpb3RlY25vbG9naWEsIEJyYXPDrWxpYSwgQnJhemlsJiN4RDtTLUlub3ZhLCBQcm9ncmFtYSBk
ZSBQw7NzLUdyYWR1YWPDo28gRW0gQmlvdGVjbm9sb2dpYSwgVW5pdmVyc2lkYWRlIENhdMOzbGlj
YSBEb20gQm9zY28sIENhbXBvIEdyYW5kZSwgQnJhemlsPC9hdXRoLWFkZHJlc3M+PHRpdGxlcz48
dGl0bGU+Q2hhcmFjdGVyaXphdGlvbiBvZiB0aGUgYW50aW1pY3JvYmlhbCBwZXB0aWRlIHBlbmlz
aW4sIGEgY2xhc3MgSWEgbm92ZWwgbGFudGliaW90aWMgZnJvbSBQYWVuaWJhY2lsbHVzIHNwLiBz
dHJhaW4gQTM8L3RpdGxlPjxzZWNvbmRhcnktdGl0bGU+QW50aW1pY3JvYmlhbCBBZ2VudHMgYW5k
IENoZW1vdGhlcmFweTwvc2Vjb25kYXJ5LXRpdGxlPjxhbHQtdGl0bGU+QW50aW1pY3JvYi4gQWdl
bnRzIENoZW1vdGhlci48L2FsdC10aXRsZT48L3RpdGxlcz48cGVyaW9kaWNhbD48ZnVsbC10aXRs
ZT5BbnRpbWljcm9iaWFsIEFnZW50cyBhbmQgQ2hlbW90aGVyYXB5PC9mdWxsLXRpdGxlPjxhYmJy
LTE+QW50aW1pY3JvYi4gQWdlbnRzIENoZW1vdGhlci48L2FiYnItMT48L3BlcmlvZGljYWw+PGFs
dC1wZXJpb2RpY2FsPjxmdWxsLXRpdGxlPkFudGltaWNyb2JpYWwgQWdlbnRzIGFuZCBDaGVtb3Ro
ZXJhcHk8L2Z1bGwtdGl0bGU+PGFiYnItMT5BbnRpbWljcm9iLiBBZ2VudHMgQ2hlbW90aGVyLjwv
YWJici0xPjwvYWx0LXBlcmlvZGljYWw+PHBhZ2VzPjU4MC01OTE8L3BhZ2VzPjx2b2x1bWU+NjA8
L3ZvbHVtZT48bnVtYmVyPjE8L251bWJlcj48a2V5d29yZHM+PGtleXdvcmQ+YmFjdGVyaW9jaW48
L2tleXdvcmQ+PGtleXdvcmQ+ZWxnaWNpbiBBPC9rZXl3b3JkPjxrZXl3b3JkPmxhbnRpYmlvdGlj
PC9rZXl3b3JkPjxrZXl3b3JkPnBlbmljaWRpbiBBPC9rZXl3b3JkPjxrZXl3b3JkPnBlbmlzaW48
L2tleXdvcmQ+PGtleXdvcmQ+cGVwdGlkZTwva2V5d29yZD48a2V5d29yZD5wb2x5cGVwdGlkZSBh
bnRpYmlvdGljIGFnZW50PC9rZXl3b3JkPjxrZXl3b3JkPnVuY2xhc3NpZmllZCBkcnVnPC9rZXl3
b3JkPjxrZXl3b3JkPmFkdWx0PC9rZXl3b3JkPjxrZXl3b3JkPmFtaW5vIGFjaWQgc2VxdWVuY2U8
L2tleXdvcmQ+PGtleXdvcmQ+YW5pbWFsIGV4cGVyaW1lbnQ8L2tleXdvcmQ+PGtleXdvcmQ+YW5p
bWFsIG1vZGVsPC9rZXl3b3JkPjxrZXl3b3JkPkFydGljbGU8L2tleXdvcmQ+PGtleXdvcmQ+YmFj
dGVyZW1pYTwva2V5d29yZD48a2V5d29yZD5iYWN0ZXJpYWwgbG9hZDwva2V5d29yZD48a2V5d29y
ZD5iYWN0ZXJpYWwgc3RyYWluPC9rZXl3b3JkPjxrZXl3b3JkPmNpcmN1bGFyIGRpY2hyb2lzbTwv
a2V5d29yZD48a2V5d29yZD5jb250cm9sbGVkIHN0dWR5PC9rZXl3b3JkPjxrZXl3b3JkPmZlbWFs
ZTwva2V5d29yZD48a2V5d29yZD5nZW5lPC9rZXl3b3JkPjxrZXl3b3JkPmdlbmUgY2x1c3Rlcjwv
a2V5d29yZD48a2V5d29yZD5nZW5lIHNlcXVlbmNlPC9rZXl3b3JkPjxrZXl3b3JkPmdlbm9tZTwv
a2V5d29yZD48a2V5d29yZD5HcmFtIG5lZ2F0aXZlIGJhY3Rlcml1bTwva2V5d29yZD48a2V5d29y
ZD5oZW1vbHlzaXM8L2tleXdvcmQ+PGtleXdvcmQ+aHVtYW48L2tleXdvcmQ+PGtleXdvcmQ+aHVt
YW4gY2VsbDwva2V5d29yZD48a2V5d29yZD5tYWxlPC9rZXl3b3JkPjxrZXl3b3JkPm1ldGhpY2ls
bGluIHJlc2lzdGFudCBTdGFwaHlsb2NvY2N1cyBhdXJldXM8L2tleXdvcmQ+PGtleXdvcmQ+bW91
c2U8L2tleXdvcmQ+PGtleXdvcmQ+bm9uaHVtYW48L2tleXdvcmQ+PGtleXdvcmQ+bnVjbGVhciBt
YWduZXRpYyByZXNvbmFuY2U8L2tleXdvcmQ+PGtleXdvcmQ+UGFlbmliYWNpbGx1czwva2V5d29y
ZD48a2V5d29yZD5QYWVuaWJhY2lsbHVzIGVoaW1lbnNpczwva2V5d29yZD48a2V5d29yZD5wcmlv
cml0eSBqb3VybmFsPC9rZXl3b3JkPjxrZXl3b3JkPnByb3RlaW4gcHJvY2Vzc2luZzwva2V5d29y
ZD48a2V5d29yZD5wdXJpZmljYXRpb248L2tleXdvcmQ+PGtleXdvcmQ+U3RhcGh5bG9jb2NjdXMg
aW5mZWN0aW9uPC9rZXl3b3JkPjxrZXl3b3JkPnRoaWdoPC9rZXl3b3JkPjwva2V5d29yZHM+PGRh
dGVzPjx5ZWFyPjIwMTY8L3llYXI+PC9kYXRlcz48cHVibGlzaGVyPkFtZXJpY2FuIFNvY2lldHkg
Zm9yIE1pY3JvYmlvbG9neTwvcHVibGlzaGVyPjxpc2JuPjAwNjY0ODA0IChJU1NOKTwvaXNibj48
d29yay10eXBlPkFydGljbGU8L3dvcmstdHlwZT48dXJscz48cmVsYXRlZC11cmxzPjx1cmw+aHR0
cHM6Ly93d3cuc2NvcHVzLmNvbS9pbndhcmQvcmVjb3JkLnVyaT9laWQ9Mi1zMi4wLTg0OTU3OTI3
NjIwJmFtcDtwYXJ0bmVySUQ9NDAmYW1wO21kNT0xZGFiZWMxN2U0OTIwNzc0MTdmNmU2MmExYmFl
NTdkMTwvdXJsPjwvcmVsYXRlZC11cmxzPjwvdXJscz48ZWxlY3Ryb25pYy1yZXNvdXJjZS1udW0+
MTAuMTEyOC9BQUMuMDE4MTMtMTU8L2VsZWN0cm9uaWMtcmVzb3VyY2UtbnVtPjxyZW1vdGUtZGF0
YWJhc2UtbmFtZT5TY29wdXM8L3JlbW90ZS1kYXRhYmFzZS1uYW1lPjxsYW5ndWFnZT5FbmdsaXNo
PC9sYW5ndWFnZT48L3JlY29yZD48L0NpdGU+PC9FbmROb3RlPn==
</w:fldData>
              </w:fldChar>
            </w:r>
            <w:r w:rsidR="00E45B30">
              <w:instrText xml:space="preserve"> ADDIN EN.CITE </w:instrText>
            </w:r>
            <w:r w:rsidR="00E45B30">
              <w:fldChar w:fldCharType="begin">
                <w:fldData xml:space="preserve">PEVuZE5vdGU+PENpdGU+PEF1dGhvcj5CYWluZGFyYTwvQXV0aG9yPjxZZWFyPjIwMTY8L1llYXI+
PFJlY051bT4zODA1PC9SZWNOdW0+PERpc3BsYXlUZXh0PlsyMDVdPC9EaXNwbGF5VGV4dD48cmVj
b3JkPjxyZWMtbnVtYmVyPjM4MDU8L3JlYy1udW1iZXI+PGZvcmVpZ24ta2V5cz48a2V5IGFwcD0i
RU4iIGRiLWlkPSJ2Znp2Mnp2MGhhZXp4b2VyZXYzcHdmd3hlZGVlcnAwNTBlZGYiIHRpbWVzdGFt
cD0iMTQ3MTM1NDc0MyI+MzgwNTwva2V5PjwvZm9yZWlnbi1rZXlzPjxyZWYtdHlwZSBuYW1lPSJK
b3VybmFsIEFydGljbGUiPjE3PC9yZWYtdHlwZT48Y29udHJpYnV0b3JzPjxhdXRob3JzPjxhdXRo
b3I+QmFpbmRhcmEsIFAuPC9hdXRob3I+PGF1dGhvcj5DaGF1ZGhyeSwgVi48L2F1dGhvcj48YXV0
aG9yPk1pdHRhbCwgRy48L2F1dGhvcj48YXV0aG9yPkxpYW8sIEwuIE0uPC9hdXRob3I+PGF1dGhv
cj5NYXRvcywgQy4gTy48L2F1dGhvcj48YXV0aG9yPktoYXRyaSwgTi48L2F1dGhvcj48YXV0aG9y
PkZyYW5jbywgTy4gTC48L2F1dGhvcj48YXV0aG9yPlBhdGlsLCBQLiBCLjwvYXV0aG9yPjxhdXRo
b3I+S29ycG9sZSwgUy48L2F1dGhvcj48L2F1dGhvcnM+PC9jb250cmlidXRvcnM+PGF1dGgtYWRk
cmVzcz5DU0lSLUluc3RpdHV0ZSBvZiBNaWNyb2JpYWwgVGVjaG5vbG9neSwgQ2hhbmRpZ2FyaCwg
SW5kaWEmI3hEO0luc3RpdHV0ZSBvZiBDaGVtaXN0cnksIEZlZGVyYWwgVW5pdmVyc2l0eSBvZiBH
b2nDoXMsIEdvacOibmlhLCBCcmF6aWwmI3hEO0NlbnRybyBkZSBBbmFsaXNlcyBQcm90ZW9taWNh
cyBlIEJpb3F1aW1pY2FzLCBQw7NzLWdyYWR1YWPDo28gZW0gQ2nDqm5jaWFzIEdlbm9taWNhcyBl
IEJpb3RlY25vbG9naWEsIEJyYXPDrWxpYSwgQnJhemlsJiN4RDtTLUlub3ZhLCBQcm9ncmFtYSBk
ZSBQw7NzLUdyYWR1YWPDo28gRW0gQmlvdGVjbm9sb2dpYSwgVW5pdmVyc2lkYWRlIENhdMOzbGlj
YSBEb20gQm9zY28sIENhbXBvIEdyYW5kZSwgQnJhemlsPC9hdXRoLWFkZHJlc3M+PHRpdGxlcz48
dGl0bGU+Q2hhcmFjdGVyaXphdGlvbiBvZiB0aGUgYW50aW1pY3JvYmlhbCBwZXB0aWRlIHBlbmlz
aW4sIGEgY2xhc3MgSWEgbm92ZWwgbGFudGliaW90aWMgZnJvbSBQYWVuaWJhY2lsbHVzIHNwLiBz
dHJhaW4gQTM8L3RpdGxlPjxzZWNvbmRhcnktdGl0bGU+QW50aW1pY3JvYmlhbCBBZ2VudHMgYW5k
IENoZW1vdGhlcmFweTwvc2Vjb25kYXJ5LXRpdGxlPjxhbHQtdGl0bGU+QW50aW1pY3JvYi4gQWdl
bnRzIENoZW1vdGhlci48L2FsdC10aXRsZT48L3RpdGxlcz48cGVyaW9kaWNhbD48ZnVsbC10aXRs
ZT5BbnRpbWljcm9iaWFsIEFnZW50cyBhbmQgQ2hlbW90aGVyYXB5PC9mdWxsLXRpdGxlPjxhYmJy
LTE+QW50aW1pY3JvYi4gQWdlbnRzIENoZW1vdGhlci48L2FiYnItMT48L3BlcmlvZGljYWw+PGFs
dC1wZXJpb2RpY2FsPjxmdWxsLXRpdGxlPkFudGltaWNyb2JpYWwgQWdlbnRzIGFuZCBDaGVtb3Ro
ZXJhcHk8L2Z1bGwtdGl0bGU+PGFiYnItMT5BbnRpbWljcm9iLiBBZ2VudHMgQ2hlbW90aGVyLjwv
YWJici0xPjwvYWx0LXBlcmlvZGljYWw+PHBhZ2VzPjU4MC01OTE8L3BhZ2VzPjx2b2x1bWU+NjA8
L3ZvbHVtZT48bnVtYmVyPjE8L251bWJlcj48a2V5d29yZHM+PGtleXdvcmQ+YmFjdGVyaW9jaW48
L2tleXdvcmQ+PGtleXdvcmQ+ZWxnaWNpbiBBPC9rZXl3b3JkPjxrZXl3b3JkPmxhbnRpYmlvdGlj
PC9rZXl3b3JkPjxrZXl3b3JkPnBlbmljaWRpbiBBPC9rZXl3b3JkPjxrZXl3b3JkPnBlbmlzaW48
L2tleXdvcmQ+PGtleXdvcmQ+cGVwdGlkZTwva2V5d29yZD48a2V5d29yZD5wb2x5cGVwdGlkZSBh
bnRpYmlvdGljIGFnZW50PC9rZXl3b3JkPjxrZXl3b3JkPnVuY2xhc3NpZmllZCBkcnVnPC9rZXl3
b3JkPjxrZXl3b3JkPmFkdWx0PC9rZXl3b3JkPjxrZXl3b3JkPmFtaW5vIGFjaWQgc2VxdWVuY2U8
L2tleXdvcmQ+PGtleXdvcmQ+YW5pbWFsIGV4cGVyaW1lbnQ8L2tleXdvcmQ+PGtleXdvcmQ+YW5p
bWFsIG1vZGVsPC9rZXl3b3JkPjxrZXl3b3JkPkFydGljbGU8L2tleXdvcmQ+PGtleXdvcmQ+YmFj
dGVyZW1pYTwva2V5d29yZD48a2V5d29yZD5iYWN0ZXJpYWwgbG9hZDwva2V5d29yZD48a2V5d29y
ZD5iYWN0ZXJpYWwgc3RyYWluPC9rZXl3b3JkPjxrZXl3b3JkPmNpcmN1bGFyIGRpY2hyb2lzbTwv
a2V5d29yZD48a2V5d29yZD5jb250cm9sbGVkIHN0dWR5PC9rZXl3b3JkPjxrZXl3b3JkPmZlbWFs
ZTwva2V5d29yZD48a2V5d29yZD5nZW5lPC9rZXl3b3JkPjxrZXl3b3JkPmdlbmUgY2x1c3Rlcjwv
a2V5d29yZD48a2V5d29yZD5nZW5lIHNlcXVlbmNlPC9rZXl3b3JkPjxrZXl3b3JkPmdlbm9tZTwv
a2V5d29yZD48a2V5d29yZD5HcmFtIG5lZ2F0aXZlIGJhY3Rlcml1bTwva2V5d29yZD48a2V5d29y
ZD5oZW1vbHlzaXM8L2tleXdvcmQ+PGtleXdvcmQ+aHVtYW48L2tleXdvcmQ+PGtleXdvcmQ+aHVt
YW4gY2VsbDwva2V5d29yZD48a2V5d29yZD5tYWxlPC9rZXl3b3JkPjxrZXl3b3JkPm1ldGhpY2ls
bGluIHJlc2lzdGFudCBTdGFwaHlsb2NvY2N1cyBhdXJldXM8L2tleXdvcmQ+PGtleXdvcmQ+bW91
c2U8L2tleXdvcmQ+PGtleXdvcmQ+bm9uaHVtYW48L2tleXdvcmQ+PGtleXdvcmQ+bnVjbGVhciBt
YWduZXRpYyByZXNvbmFuY2U8L2tleXdvcmQ+PGtleXdvcmQ+UGFlbmliYWNpbGx1czwva2V5d29y
ZD48a2V5d29yZD5QYWVuaWJhY2lsbHVzIGVoaW1lbnNpczwva2V5d29yZD48a2V5d29yZD5wcmlv
cml0eSBqb3VybmFsPC9rZXl3b3JkPjxrZXl3b3JkPnByb3RlaW4gcHJvY2Vzc2luZzwva2V5d29y
ZD48a2V5d29yZD5wdXJpZmljYXRpb248L2tleXdvcmQ+PGtleXdvcmQ+U3RhcGh5bG9jb2NjdXMg
aW5mZWN0aW9uPC9rZXl3b3JkPjxrZXl3b3JkPnRoaWdoPC9rZXl3b3JkPjwva2V5d29yZHM+PGRh
dGVzPjx5ZWFyPjIwMTY8L3llYXI+PC9kYXRlcz48cHVibGlzaGVyPkFtZXJpY2FuIFNvY2lldHkg
Zm9yIE1pY3JvYmlvbG9neTwvcHVibGlzaGVyPjxpc2JuPjAwNjY0ODA0IChJU1NOKTwvaXNibj48
d29yay10eXBlPkFydGljbGU8L3dvcmstdHlwZT48dXJscz48cmVsYXRlZC11cmxzPjx1cmw+aHR0
cHM6Ly93d3cuc2NvcHVzLmNvbS9pbndhcmQvcmVjb3JkLnVyaT9laWQ9Mi1zMi4wLTg0OTU3OTI3
NjIwJmFtcDtwYXJ0bmVySUQ9NDAmYW1wO21kNT0xZGFiZWMxN2U0OTIwNzc0MTdmNmU2MmExYmFl
NTdkMTwvdXJsPjwvcmVsYXRlZC11cmxzPjwvdXJscz48ZWxlY3Ryb25pYy1yZXNvdXJjZS1udW0+
MTAuMTEyOC9BQUMuMDE4MTMtMTU8L2VsZWN0cm9uaWMtcmVzb3VyY2UtbnVtPjxyZW1vdGUtZGF0
YWJhc2UtbmFtZT5TY29wdXM8L3JlbW90ZS1kYXRhYmFzZS1uYW1lPjxsYW5ndWFnZT5FbmdsaXNo
PC9sYW5ndWFnZT48L3JlY29yZD48L0NpdGU+PC9FbmROb3RlPn==
</w:fldData>
              </w:fldChar>
            </w:r>
            <w:r w:rsidR="00E45B30">
              <w:instrText xml:space="preserve"> ADDIN EN.CITE.DATA </w:instrText>
            </w:r>
            <w:r w:rsidR="00E45B30">
              <w:fldChar w:fldCharType="end"/>
            </w:r>
            <w:r>
              <w:fldChar w:fldCharType="separate"/>
            </w:r>
            <w:r w:rsidR="00E45B30">
              <w:rPr>
                <w:noProof/>
              </w:rPr>
              <w:t>[205]</w:t>
            </w:r>
            <w:r>
              <w:fldChar w:fldCharType="end"/>
            </w:r>
          </w:p>
          <w:p w:rsidR="00A67C78" w:rsidRDefault="00A67C78" w:rsidP="00A67C78">
            <w:r>
              <w:fldChar w:fldCharType="begin">
                <w:fldData xml:space="preserve">PEVuZE5vdGU+PENpdGU+PEF1dGhvcj5CaWFuPC9BdXRob3I+PFllYXI+MjAxNjwvWWVhcj48UmVj
TnVtPjMyNjk8L1JlY051bT48RGlzcGxheVRleHQ+WzIwNl08L0Rpc3BsYXlUZXh0PjxyZWNvcmQ+
PHJlYy1udW1iZXI+MzI2OTwvcmVjLW51bWJlcj48Zm9yZWlnbi1rZXlzPjxrZXkgYXBwPSJFTiIg
ZGItaWQ9InZmenYyenYwaGFlenhvZXJldjNwd2Z3eGVkZWVycDA1MGVkZiIgdGltZXN0YW1wPSIx
NDY0NjE4MDU1Ij4zMjY5PC9rZXk+PC9mb3JlaWduLWtleXM+PHJlZi10eXBlIG5hbWU9IkpvdXJu
YWwgQXJ0aWNsZSI+MTc8L3JlZi10eXBlPjxjb250cmlidXRvcnM+PGF1dGhvcnM+PGF1dGhvcj5C
aWFuLCBYLjwvYXV0aG9yPjxhdXRob3I+U2hhbywgTS48L2F1dGhvcj48YXV0aG9yPlBhbiwgSC48
L2F1dGhvcj48YXV0aG9yPldhbmcsIEsuPC9hdXRob3I+PGF1dGhvcj5IdWFuZywgUy48L2F1dGhv
cj48YXV0aG9yPld1LCBYLjwvYXV0aG9yPjxhdXRob3I+WHVlLCBDLjwvYXV0aG9yPjxhdXRob3I+
SHVhLCBILjwvYXV0aG9yPjxhdXRob3I+UGVpLCBZLjwvYXV0aG9yPjxhdXRob3I+QmFpLCBKLjwv
YXV0aG9yPjwvYXV0aG9ycz48L2NvbnRyaWJ1dG9ycz48YXV0aC1hZGRyZXNzPktleSBMYWJvcmF0
b3J5IG9mIFN0cnVjdHVyZS1CYXNlZCBEcnVnIERlc2lnbiBhbmQgRGlzY292ZXJ5LCBTaGVueWFu
ZyBQaGFybWFjZXV0aWNhbCBVbml2ZXJzaXR5LCBNaW5pc3RyeSBvZiBFZHVjYXRpb24sIFNoZW55
YW5nLCBDaGluYSYjeEQ7U2Nob29sIG9mIFRyYWRpdGlvbmFsIENoaW5lc2UgTWF0ZXJpYSBNZWRp
Y2EsIFNoZW55YW5nIFBoYXJtYWNldXRpY2FsIFVuaXZlcnNpdHksIFNoZW55YW5nLCBDaGluYSYj
eEQ7SW5zdGl0dXRlIG9mIEFwcGxpZWQgRWNvbG9neSwgQ2hpbmVzZSBBY2FkZW15IG9mIFNjaWVu
Y2VzLCBTaGVueWFuZywgQ2hpbmEmI3hEO1NjaG9vbCBvZiBMaWZlIFNjaWVuY2UgYW5kIEJpb3Bo
YXJtYWNldXRpY3MsIFNoZW55YW5nIFBoYXJtYWNldXRpY2FsIFVuaXZlcnNpdHksIFNoZW55YW5n
LCBDaGluYTwvYXV0aC1hZGRyZXNzPjx0aXRsZXM+PHRpdGxlPlBhZW5pYmFjaWxsaW4gQSwgYSBu
ZXcgMigxIEgpLXB5cmF6aW5vbmUgcmluZy1jb250YWluaW5nIG5hdHVyYWwgcHJvZHVjdCBmcm9t
IHRoZSBlbmRvcGh5dGljIGJhY3Rlcml1bSBQYWVuaWJhY2lsbHVzIHNwLiBYeS0yPC90aXRsZT48
c2Vjb25kYXJ5LXRpdGxlPk5hdHVyYWwgUHJvZHVjdCBSZXNlYXJjaDwvc2Vjb25kYXJ5LXRpdGxl
PjxhbHQtdGl0bGU+TmF0LiBQcm9kLiBSZXMuPC9hbHQtdGl0bGU+PC90aXRsZXM+PHBlcmlvZGlj
YWw+PGZ1bGwtdGl0bGU+TmF0dXJhbCBQcm9kdWN0IFJlc2VhcmNoPC9mdWxsLXRpdGxlPjxhYmJy
LTE+TmF0LiBQcm9kLiBSZXMuPC9hYmJyLTE+PC9wZXJpb2RpY2FsPjxhbHQtcGVyaW9kaWNhbD48
ZnVsbC10aXRsZT5OYXR1cmFsIFByb2R1Y3QgUmVzZWFyY2g8L2Z1bGwtdGl0bGU+PGFiYnItMT5O
YXQuIFByb2QuIFJlcy48L2FiYnItMT48L2FsdC1wZXJpb2RpY2FsPjxwYWdlcz4xMjUtMTMwPC9w
YWdlcz48dm9sdW1lPjMwPC92b2x1bWU+PG51bWJlcj4yPC9udW1iZXI+PGtleXdvcmRzPjxrZXl3
b3JkPmN5dG90b3hpY2l0eTwva2V5d29yZD48a2V5d29yZD5lbmRvcGh5dGljIGJhY3Rlcml1bTwv
a2V5d29yZD48a2V5d29yZD5QYWVuaWJhY2lsbHVzIHNwPC9rZXl3b3JkPjxrZXl3b3JkPnNlY29u
ZGFyeSBtZXRhYm9saXRlczwva2V5d29yZD48a2V5d29yZD5pc29mbGF2b25lIGRlcml2YXRpdmU8
L2tleXdvcmQ+PGtleXdvcmQ+bmF0dXJhbCBwcm9kdWN0PC9rZXl3b3JkPjxrZXl3b3JkPnBlbmli
YWNpbGxpbiBhPC9rZXl3b3JkPjxrZXl3b3JkPnBpcGVyYXppbmVkaW9uZTwva2V5d29yZD48a2V5
d29yZD51bmNsYXNzaWZpZWQgZHJ1Zzwva2V5d29yZD48a2V5d29yZD5BcnRpY2xlPC9rZXl3b3Jk
PjxrZXl3b3JkPmJhY3RlcmlhbCBzdHJhaW48L2tleXdvcmQ+PGtleXdvcmQ+Y29udHJvbGxlZCBz
dHVkeTwva2V5d29yZD48a2V5d29yZD5kcnVnIGN5dG90b3hpY2l0eTwva2V5d29yZD48a2V5d29y
ZD5kcnVnIGlzb2xhdGlvbjwva2V5d29yZD48a2V5d29yZD5kcnVnIHB1cmlmaWNhdGlvbjwva2V5
d29yZD48a2V5d29yZD5kcnVnIHN0cnVjdHVyZTwva2V5d29yZD48a2V5d29yZD5lbGVjdHJvc3By
YXkgbWFzcyBzcGVjdHJvbWV0cnk8L2tleXdvcmQ+PGtleXdvcmQ+ZW5kb3BoeXRlPC9rZXl3b3Jk
PjxrZXl3b3JkPmZlcm1lbnRhdGlvbjwva2V5d29yZD48a2V5d29yZD5odW1hbjwva2V5d29yZD48
a2V5d29yZD5odW1hbiBjZWxsPC9rZXl3b3JkPjxrZXl3b3JkPklDNTA8L2tleXdvcmQ+PGtleXdv
cmQ+aW5mcmFyZWQgc3BlY3Ryb3Njb3B5PC9rZXl3b3JkPjxrZXl3b3JkPm51Y2xlYXIgbWFnbmV0
aWMgcmVzb25hbmNlPC9rZXl3b3JkPjxrZXl3b3JkPlBhZW5pYmFjaWxsdXM8L2tleXdvcmQ+PGtl
eXdvcmQ+dWx0cmF2aW9sZXQgcmFkaWF0aW9uPC9rZXl3b3JkPjwva2V5d29yZHM+PGRhdGVzPjx5
ZWFyPjIwMTY8L3llYXI+PC9kYXRlcz48cHVibGlzaGVyPlRheWxvciBhbmQgRnJhbmNpcyBMdGQu
PC9wdWJsaXNoZXI+PGlzYm4+MTQ3ODY0MTkgKElTU04pPC9pc2JuPjx3b3JrLXR5cGU+QXJ0aWNs
ZTwvd29yay10eXBlPjx1cmxzPjxyZWxhdGVkLXVybHM+PHVybD5odHRwczovL3d3dy5zY29wdXMu
Y29tL2lud2FyZC9yZWNvcmQudXJpP2VpZD0yLXMyLjAtODQ5NTE1Njg0OTImYW1wO3BhcnRuZXJJ
RD00MCZhbXA7bWQ1PTcwM2Q2MmRiNWUwMDJiMTliYjAwYWE5YTJmZmIxOWQ4PC91cmw+PC9yZWxh
dGVkLXVybHM+PC91cmxzPjxlbGVjdHJvbmljLXJlc291cmNlLW51bT4xMC4xMDgwLzE0Nzg2NDE5
LjIwMTUuMTA0MTk0MTwvZWxlY3Ryb25pYy1yZXNvdXJjZS1udW0+PHJlbW90ZS1kYXRhYmFzZS1u
YW1lPlNjb3B1czwvcmVtb3RlLWRhdGFiYXNlLW5hbWU+PGxhbmd1YWdlPkVuZ2xpc2g8L2xhbmd1
YWdlPjwvcmVjb3JkPjwvQ2l0ZT48L0VuZE5vdGU+
</w:fldData>
              </w:fldChar>
            </w:r>
            <w:r w:rsidR="00E45B30">
              <w:instrText xml:space="preserve"> ADDIN EN.CITE </w:instrText>
            </w:r>
            <w:r w:rsidR="00E45B30">
              <w:fldChar w:fldCharType="begin">
                <w:fldData xml:space="preserve">PEVuZE5vdGU+PENpdGU+PEF1dGhvcj5CaWFuPC9BdXRob3I+PFllYXI+MjAxNjwvWWVhcj48UmVj
TnVtPjMyNjk8L1JlY051bT48RGlzcGxheVRleHQ+WzIwNl08L0Rpc3BsYXlUZXh0PjxyZWNvcmQ+
PHJlYy1udW1iZXI+MzI2OTwvcmVjLW51bWJlcj48Zm9yZWlnbi1rZXlzPjxrZXkgYXBwPSJFTiIg
ZGItaWQ9InZmenYyenYwaGFlenhvZXJldjNwd2Z3eGVkZWVycDA1MGVkZiIgdGltZXN0YW1wPSIx
NDY0NjE4MDU1Ij4zMjY5PC9rZXk+PC9mb3JlaWduLWtleXM+PHJlZi10eXBlIG5hbWU9IkpvdXJu
YWwgQXJ0aWNsZSI+MTc8L3JlZi10eXBlPjxjb250cmlidXRvcnM+PGF1dGhvcnM+PGF1dGhvcj5C
aWFuLCBYLjwvYXV0aG9yPjxhdXRob3I+U2hhbywgTS48L2F1dGhvcj48YXV0aG9yPlBhbiwgSC48
L2F1dGhvcj48YXV0aG9yPldhbmcsIEsuPC9hdXRob3I+PGF1dGhvcj5IdWFuZywgUy48L2F1dGhv
cj48YXV0aG9yPld1LCBYLjwvYXV0aG9yPjxhdXRob3I+WHVlLCBDLjwvYXV0aG9yPjxhdXRob3I+
SHVhLCBILjwvYXV0aG9yPjxhdXRob3I+UGVpLCBZLjwvYXV0aG9yPjxhdXRob3I+QmFpLCBKLjwv
YXV0aG9yPjwvYXV0aG9ycz48L2NvbnRyaWJ1dG9ycz48YXV0aC1hZGRyZXNzPktleSBMYWJvcmF0
b3J5IG9mIFN0cnVjdHVyZS1CYXNlZCBEcnVnIERlc2lnbiBhbmQgRGlzY292ZXJ5LCBTaGVueWFu
ZyBQaGFybWFjZXV0aWNhbCBVbml2ZXJzaXR5LCBNaW5pc3RyeSBvZiBFZHVjYXRpb24sIFNoZW55
YW5nLCBDaGluYSYjeEQ7U2Nob29sIG9mIFRyYWRpdGlvbmFsIENoaW5lc2UgTWF0ZXJpYSBNZWRp
Y2EsIFNoZW55YW5nIFBoYXJtYWNldXRpY2FsIFVuaXZlcnNpdHksIFNoZW55YW5nLCBDaGluYSYj
eEQ7SW5zdGl0dXRlIG9mIEFwcGxpZWQgRWNvbG9neSwgQ2hpbmVzZSBBY2FkZW15IG9mIFNjaWVu
Y2VzLCBTaGVueWFuZywgQ2hpbmEmI3hEO1NjaG9vbCBvZiBMaWZlIFNjaWVuY2UgYW5kIEJpb3Bo
YXJtYWNldXRpY3MsIFNoZW55YW5nIFBoYXJtYWNldXRpY2FsIFVuaXZlcnNpdHksIFNoZW55YW5n
LCBDaGluYTwvYXV0aC1hZGRyZXNzPjx0aXRsZXM+PHRpdGxlPlBhZW5pYmFjaWxsaW4gQSwgYSBu
ZXcgMigxIEgpLXB5cmF6aW5vbmUgcmluZy1jb250YWluaW5nIG5hdHVyYWwgcHJvZHVjdCBmcm9t
IHRoZSBlbmRvcGh5dGljIGJhY3Rlcml1bSBQYWVuaWJhY2lsbHVzIHNwLiBYeS0yPC90aXRsZT48
c2Vjb25kYXJ5LXRpdGxlPk5hdHVyYWwgUHJvZHVjdCBSZXNlYXJjaDwvc2Vjb25kYXJ5LXRpdGxl
PjxhbHQtdGl0bGU+TmF0LiBQcm9kLiBSZXMuPC9hbHQtdGl0bGU+PC90aXRsZXM+PHBlcmlvZGlj
YWw+PGZ1bGwtdGl0bGU+TmF0dXJhbCBQcm9kdWN0IFJlc2VhcmNoPC9mdWxsLXRpdGxlPjxhYmJy
LTE+TmF0LiBQcm9kLiBSZXMuPC9hYmJyLTE+PC9wZXJpb2RpY2FsPjxhbHQtcGVyaW9kaWNhbD48
ZnVsbC10aXRsZT5OYXR1cmFsIFByb2R1Y3QgUmVzZWFyY2g8L2Z1bGwtdGl0bGU+PGFiYnItMT5O
YXQuIFByb2QuIFJlcy48L2FiYnItMT48L2FsdC1wZXJpb2RpY2FsPjxwYWdlcz4xMjUtMTMwPC9w
YWdlcz48dm9sdW1lPjMwPC92b2x1bWU+PG51bWJlcj4yPC9udW1iZXI+PGtleXdvcmRzPjxrZXl3
b3JkPmN5dG90b3hpY2l0eTwva2V5d29yZD48a2V5d29yZD5lbmRvcGh5dGljIGJhY3Rlcml1bTwv
a2V5d29yZD48a2V5d29yZD5QYWVuaWJhY2lsbHVzIHNwPC9rZXl3b3JkPjxrZXl3b3JkPnNlY29u
ZGFyeSBtZXRhYm9saXRlczwva2V5d29yZD48a2V5d29yZD5pc29mbGF2b25lIGRlcml2YXRpdmU8
L2tleXdvcmQ+PGtleXdvcmQ+bmF0dXJhbCBwcm9kdWN0PC9rZXl3b3JkPjxrZXl3b3JkPnBlbmli
YWNpbGxpbiBhPC9rZXl3b3JkPjxrZXl3b3JkPnBpcGVyYXppbmVkaW9uZTwva2V5d29yZD48a2V5
d29yZD51bmNsYXNzaWZpZWQgZHJ1Zzwva2V5d29yZD48a2V5d29yZD5BcnRpY2xlPC9rZXl3b3Jk
PjxrZXl3b3JkPmJhY3RlcmlhbCBzdHJhaW48L2tleXdvcmQ+PGtleXdvcmQ+Y29udHJvbGxlZCBz
dHVkeTwva2V5d29yZD48a2V5d29yZD5kcnVnIGN5dG90b3hpY2l0eTwva2V5d29yZD48a2V5d29y
ZD5kcnVnIGlzb2xhdGlvbjwva2V5d29yZD48a2V5d29yZD5kcnVnIHB1cmlmaWNhdGlvbjwva2V5
d29yZD48a2V5d29yZD5kcnVnIHN0cnVjdHVyZTwva2V5d29yZD48a2V5d29yZD5lbGVjdHJvc3By
YXkgbWFzcyBzcGVjdHJvbWV0cnk8L2tleXdvcmQ+PGtleXdvcmQ+ZW5kb3BoeXRlPC9rZXl3b3Jk
PjxrZXl3b3JkPmZlcm1lbnRhdGlvbjwva2V5d29yZD48a2V5d29yZD5odW1hbjwva2V5d29yZD48
a2V5d29yZD5odW1hbiBjZWxsPC9rZXl3b3JkPjxrZXl3b3JkPklDNTA8L2tleXdvcmQ+PGtleXdv
cmQ+aW5mcmFyZWQgc3BlY3Ryb3Njb3B5PC9rZXl3b3JkPjxrZXl3b3JkPm51Y2xlYXIgbWFnbmV0
aWMgcmVzb25hbmNlPC9rZXl3b3JkPjxrZXl3b3JkPlBhZW5pYmFjaWxsdXM8L2tleXdvcmQ+PGtl
eXdvcmQ+dWx0cmF2aW9sZXQgcmFkaWF0aW9uPC9rZXl3b3JkPjwva2V5d29yZHM+PGRhdGVzPjx5
ZWFyPjIwMTY8L3llYXI+PC9kYXRlcz48cHVibGlzaGVyPlRheWxvciBhbmQgRnJhbmNpcyBMdGQu
PC9wdWJsaXNoZXI+PGlzYm4+MTQ3ODY0MTkgKElTU04pPC9pc2JuPjx3b3JrLXR5cGU+QXJ0aWNs
ZTwvd29yay10eXBlPjx1cmxzPjxyZWxhdGVkLXVybHM+PHVybD5odHRwczovL3d3dy5zY29wdXMu
Y29tL2lud2FyZC9yZWNvcmQudXJpP2VpZD0yLXMyLjAtODQ5NTE1Njg0OTImYW1wO3BhcnRuZXJJ
RD00MCZhbXA7bWQ1PTcwM2Q2MmRiNWUwMDJiMTliYjAwYWE5YTJmZmIxOWQ4PC91cmw+PC9yZWxh
dGVkLXVybHM+PC91cmxzPjxlbGVjdHJvbmljLXJlc291cmNlLW51bT4xMC4xMDgwLzE0Nzg2NDE5
LjIwMTUuMTA0MTk0MTwvZWxlY3Ryb25pYy1yZXNvdXJjZS1udW0+PHJlbW90ZS1kYXRhYmFzZS1u
YW1lPlNjb3B1czwvcmVtb3RlLWRhdGFiYXNlLW5hbWU+PGxhbmd1YWdlPkVuZ2xpc2g8L2xhbmd1
YWdlPjwvcmVjb3JkPjwvQ2l0ZT48L0VuZE5vdGU+
</w:fldData>
              </w:fldChar>
            </w:r>
            <w:r w:rsidR="00E45B30">
              <w:instrText xml:space="preserve"> ADDIN EN.CITE.DATA </w:instrText>
            </w:r>
            <w:r w:rsidR="00E45B30">
              <w:fldChar w:fldCharType="end"/>
            </w:r>
            <w:r>
              <w:fldChar w:fldCharType="separate"/>
            </w:r>
            <w:r w:rsidR="00E45B30">
              <w:rPr>
                <w:noProof/>
              </w:rPr>
              <w:t>[206]</w:t>
            </w:r>
            <w:r>
              <w:fldChar w:fldCharType="end"/>
            </w:r>
          </w:p>
          <w:p w:rsidR="00A67C78" w:rsidRPr="00DF6960" w:rsidRDefault="00A67C78" w:rsidP="00E45B30">
            <w:r>
              <w:fldChar w:fldCharType="begin">
                <w:fldData xml:space="preserve">PEVuZE5vdGU+PENpdGU+PEF1dGhvcj5IYW5nPC9BdXRob3I+PFllYXI+MjAxNjwvWWVhcj48UmVj
TnVtPjMzMzE8L1JlY051bT48RGlzcGxheVRleHQ+WzIwN108L0Rpc3BsYXlUZXh0PjxyZWNvcmQ+
PHJlYy1udW1iZXI+MzMzMTwvcmVjLW51bWJlcj48Zm9yZWlnbi1rZXlzPjxrZXkgYXBwPSJFTiIg
ZGItaWQ9InZmenYyenYwaGFlenhvZXJldjNwd2Z3eGVkZWVycDA1MGVkZiIgdGltZXN0YW1wPSIx
NDY0NjE4MDYwIj4zMzMxPC9rZXk+PC9mb3JlaWduLWtleXM+PHJlZi10eXBlIG5hbWU9IkpvdXJu
YWwgQXJ0aWNsZSI+MTc8L3JlZi10eXBlPjxjb250cmlidXRvcnM+PGF1dGhvcnM+PGF1dGhvcj5I
YW5nLCBGLjwvYXV0aG9yPjxhdXRob3I+V2FuZywgUS48L2F1dGhvcj48YXV0aG9yPkhvbmcsIFEu
PC9hdXRob3I+PGF1dGhvcj5MaXUsIFAuPC9hdXRob3I+PGF1dGhvcj5XdSwgWi48L2F1dGhvcj48
YXV0aG9yPkxpdSwgWi48L2F1dGhvcj48YXV0aG9yPlpoYW5nLCBILjwvYXV0aG9yPjxhdXRob3I+
Q2hlbiwgVy48L2F1dGhvcj48L2F1dGhvcnM+PC9jb250cmlidXRvcnM+PGF1dGgtYWRkcmVzcz5T
dGF0ZSBLZXkgTGFib3JhdG9yeSBvZiBGb29kIFNjaWVuY2UgYW5kIFRlY2hub2xvZ3ksIFNjaG9v
bCBvZiBGb29kIFNjaWVuY2UgYW5kIFRlY2hub2xvZ3ksIEppYW5nbmFuIFVuaXZlcnNpdHksIFd1
eGksIENoaW5hJiN4RDtTdGF0ZSBLZXkgTGFib3JhdG9yeSBvZiBEYWlyeSBCaW90ZWNobm9sb2d5
LCBUZWNobm9sb2d5IENlbnRlciBhbmQgRGFpcnkgUmVzZWFyY2ggSW5zdGl0dXRlIG9mIEJyaWdo
dCBEYWlyeSBhbmQgRm9vZCBDby4gTHRkLiwgU2hhbmdoYWksIENoaW5hJiN4RDtCZWlqaW5nIElu
bm92YXRpb24gQ2VudHJlIG9mIEZvb2QgTnV0cml0aW9uIGFuZCBIdW1hbiBIZWFsdGgsIEJlaWpp
bmcgVGVjaG5vbG9neSBhbmQgQnVzaW5lc3MgVW5pdmVyc2l0eSwgQmVpamluZywgQ2hpbmE8L2F1
dGgtYWRkcmVzcz48dGl0bGVzPjx0aXRsZT5QdXJpZmljYXRpb24gYW5kIGNoYXJhY3Rlcml6YXRp
b24gb2YgYSBub3ZlbCBtaWxrLWNsb3R0aW5nIG1ldGFsbG9wcm90ZWluYXNlIGZyb20gUGFlbmli
YWNpbGx1cyBzcHAuIEJEMzUyNjwvdGl0bGU+PHNlY29uZGFyeS10aXRsZT5JbnRlcm5hdGlvbmFs
IEpvdXJuYWwgb2YgQmlvbG9naWNhbCBNYWNyb21vbGVjdWxlczwvc2Vjb25kYXJ5LXRpdGxlPjxh
bHQtdGl0bGU+SW50LiBKLiBCaW9sLiBNYWNyb21vbC48L2FsdC10aXRsZT48L3RpdGxlcz48cGVy
aW9kaWNhbD48ZnVsbC10aXRsZT5JbnRlcm5hdGlvbmFsIEpvdXJuYWwgb2YgQmlvbG9naWNhbCBN
YWNyb21vbGVjdWxlczwvZnVsbC10aXRsZT48YWJici0xPkludC4gSi4gQmlvbC4gTWFjcm9tb2wu
PC9hYmJyLTE+PGFiYnItMj5HdWlsZGZvcmQ8L2FiYnItMj48L3BlcmlvZGljYWw+PGFsdC1wZXJp
b2RpY2FsPjxmdWxsLXRpdGxlPkludGVybmF0aW9uYWwgSm91cm5hbCBvZiBCaW9sb2dpY2FsIE1h
Y3JvbW9sZWN1bGVzPC9mdWxsLXRpdGxlPjxhYmJyLTE+SW50LiBKLiBCaW9sLiBNYWNyb21vbC48
L2FiYnItMT48YWJici0yPkd1aWxkZm9yZDwvYWJici0yPjwvYWx0LXBlcmlvZGljYWw+PHBhZ2Vz
PjU0Ny01NTQ8L3BhZ2VzPjx2b2x1bWU+ODU8L3ZvbHVtZT48a2V5d29yZHM+PGtleXdvcmQ+TWV0
YWxsb3Byb3RlaW5hc2U8L2tleXdvcmQ+PGtleXdvcmQ+TWlsayBjbG90dGluZyBhY3Rpdml0eTwv
a2V5d29yZD48a2V5d29yZD5QYWVuaWJhY2lsbHVzPC9rZXl3b3JkPjxrZXl3b3JkPlByb3Rlb2x5
dGljIGFjdGl2aXR5PC9rZXl3b3JkPjxrZXl3b3JkPlp5bW9nZW48L2tleXdvcmQ+PGtleXdvcmQ+
YWxwaGEgY2FzZWluPC9rZXl3b3JkPjxrZXl3b3JkPmFzcGFyYXRpYyBhY2lkIHByb3RlaW5hc2U8
L2tleXdvcmQ+PGtleXdvcmQ+YmV0YSBjYXNlaW48L2tleXdvcmQ+PGtleXdvcmQ+Y2h5bW9zaW48
L2tleXdvcmQ+PGtleXdvcmQ+ZW56eW1lIHByZWN1cnNvcjwva2V5d29yZD48a2V5d29yZD5rYXBw
YSBjYXNlaW48L2tleXdvcmQ+PGtleXdvcmQ+cHJvdGVpbmFzZTwva2V5d29yZD48a2V5d29yZD51
bmNsYXNzaWZpZWQgZHJ1Zzwva2V5d29yZD48a2V5d29yZD56aW5jIG1ldGFsbG9wcm90ZWluYXNl
IHByZWN1cnNvcjwva2V5d29yZD48a2V5d29yZD5hbmlvbiBleGNoYW5nZSBjaHJvbWF0b2dyYXBo
eTwva2V5d29yZD48a2V5d29yZD5BcnRpY2xlPC9rZXl3b3JkPjxrZXl3b3JkPmJpbmRpbmcgYWZm
aW5pdHk8L2tleXdvcmQ+PGtleXdvcmQ+Y2hlZXNlbWFraW5nPC9rZXl3b3JkPjxrZXl3b3JkPmNv
bnRyb2xsZWQgc3R1ZHk8L2tleXdvcmQ+PGtleXdvcmQ+ZW56eW1lIGFjdGl2aXR5PC9rZXl3b3Jk
PjxrZXl3b3JkPmVuenltZSBhbmFseXNpczwva2V5d29yZD48a2V5d29yZD5lbnp5bWUgYmluZGlu
Zzwva2V5d29yZD48a2V5d29yZD5lbnp5bWUgaXNvbGF0aW9uPC9rZXl3b3JkPjxrZXl3b3JkPmVu
enltZSBwdXJpZmljYXRpb248L2tleXdvcmQ+PGtleXdvcmQ+ZW56eW1lIHNwZWNpZmljaXR5PC9r
ZXl3b3JkPjxrZXl3b3JkPmVuenltZSBzdGFiaWxpdHk8L2tleXdvcmQ+PGtleXdvcmQ+ZW56eW1l
IHN1YnN0cmF0ZTwva2V5d29yZD48a2V5d29yZD5oeWRyb2x5c2lzPC9rZXl3b3JkPjxrZXl3b3Jk
Pm1hc3Mgc3BlY3Ryb21ldHJ5PC9rZXl3b3JkPjxrZXl3b3JkPm1pbGs8L2tleXdvcmQ+PGtleXdv
cmQ+bW9sZWN1bGFyIHdlaWdodDwva2V5d29yZD48a2V5d29yZD5ub25odW1hbjwva2V5d29yZD48
a2V5d29yZD5wSDwva2V5d29yZD48a2V5d29yZD5wb2x5YWNyeWxhbWlkZSBnZWwgZWxlY3Ryb3Bo
b3Jlc2lzPC9rZXl3b3JkPjxrZXl3b3JkPnByZWNpcGl0YXRpb248L2tleXdvcmQ+PGtleXdvcmQ+
cHJvdGVpbiBjbGVhdmFnZTwva2V5d29yZD48a2V5d29yZD5wcm90ZWluIGRlZ3JhZGF0aW9uPC9r
ZXl3b3JkPjxrZXl3b3JkPlJoaXpvbXVjb3IgbWllaGVpPC9rZXl3b3JkPjxrZXl3b3JkPnNlcXVl
bmNlIGFuYWx5c2lzPC9rZXl3b3JkPjwva2V5d29yZHM+PGRhdGVzPjx5ZWFyPjIwMTY8L3llYXI+
PC9kYXRlcz48cHVibGlzaGVyPkVsc2V2aWVyPC9wdWJsaXNoZXI+PGlzYm4+MDE0MTgxMzAgKElT
U04pPC9pc2JuPjx3b3JrLXR5cGU+QXJ0aWNsZTwvd29yay10eXBlPjx1cmxzPjxyZWxhdGVkLXVy
bHM+PHVybD5odHRwczovL3d3dy5zY29wdXMuY29tL2lud2FyZC9yZWNvcmQudXJpP2VpZD0yLXMy
LjAtODQ5NTQ1MTM0MzImYW1wO3BhcnRuZXJJRD00MCZhbXA7bWQ1PTNmMDIxYWNiZjJmZDhjMDM1
YTJjYzUxNDM1YzQ0OWMzPC91cmw+PHVybD5odHRwOi8vd3d3LnNjaWVuY2VkaXJlY3QuY29tL3Nj
aWVuY2UvYXJ0aWNsZS9waWkvUzAxNDE4MTMwMTYzMDAyOTA8L3VybD48L3JlbGF0ZWQtdXJscz48
L3VybHM+PGVsZWN0cm9uaWMtcmVzb3VyY2UtbnVtPjEwLjEwMTYvai5pamJpb21hYy4yMDE2LjAx
LjAyODwvZWxlY3Ryb25pYy1yZXNvdXJjZS1udW0+PHJlbW90ZS1kYXRhYmFzZS1uYW1lPlNjb3B1
czwvcmVtb3RlLWRhdGFiYXNlLW5hbWU+PGxhbmd1YWdlPkVuZ2xpc2g8L2xhbmd1YWdlPjwvcmVj
b3JkPjwvQ2l0ZT48L0VuZE5vdGU+AG==
</w:fldData>
              </w:fldChar>
            </w:r>
            <w:r w:rsidR="00E45B30">
              <w:instrText xml:space="preserve"> ADDIN EN.CITE </w:instrText>
            </w:r>
            <w:r w:rsidR="00E45B30">
              <w:fldChar w:fldCharType="begin">
                <w:fldData xml:space="preserve">PEVuZE5vdGU+PENpdGU+PEF1dGhvcj5IYW5nPC9BdXRob3I+PFllYXI+MjAxNjwvWWVhcj48UmVj
TnVtPjMzMzE8L1JlY051bT48RGlzcGxheVRleHQ+WzIwN108L0Rpc3BsYXlUZXh0PjxyZWNvcmQ+
PHJlYy1udW1iZXI+MzMzMTwvcmVjLW51bWJlcj48Zm9yZWlnbi1rZXlzPjxrZXkgYXBwPSJFTiIg
ZGItaWQ9InZmenYyenYwaGFlenhvZXJldjNwd2Z3eGVkZWVycDA1MGVkZiIgdGltZXN0YW1wPSIx
NDY0NjE4MDYwIj4zMzMxPC9rZXk+PC9mb3JlaWduLWtleXM+PHJlZi10eXBlIG5hbWU9IkpvdXJu
YWwgQXJ0aWNsZSI+MTc8L3JlZi10eXBlPjxjb250cmlidXRvcnM+PGF1dGhvcnM+PGF1dGhvcj5I
YW5nLCBGLjwvYXV0aG9yPjxhdXRob3I+V2FuZywgUS48L2F1dGhvcj48YXV0aG9yPkhvbmcsIFEu
PC9hdXRob3I+PGF1dGhvcj5MaXUsIFAuPC9hdXRob3I+PGF1dGhvcj5XdSwgWi48L2F1dGhvcj48
YXV0aG9yPkxpdSwgWi48L2F1dGhvcj48YXV0aG9yPlpoYW5nLCBILjwvYXV0aG9yPjxhdXRob3I+
Q2hlbiwgVy48L2F1dGhvcj48L2F1dGhvcnM+PC9jb250cmlidXRvcnM+PGF1dGgtYWRkcmVzcz5T
dGF0ZSBLZXkgTGFib3JhdG9yeSBvZiBGb29kIFNjaWVuY2UgYW5kIFRlY2hub2xvZ3ksIFNjaG9v
bCBvZiBGb29kIFNjaWVuY2UgYW5kIFRlY2hub2xvZ3ksIEppYW5nbmFuIFVuaXZlcnNpdHksIFd1
eGksIENoaW5hJiN4RDtTdGF0ZSBLZXkgTGFib3JhdG9yeSBvZiBEYWlyeSBCaW90ZWNobm9sb2d5
LCBUZWNobm9sb2d5IENlbnRlciBhbmQgRGFpcnkgUmVzZWFyY2ggSW5zdGl0dXRlIG9mIEJyaWdo
dCBEYWlyeSBhbmQgRm9vZCBDby4gTHRkLiwgU2hhbmdoYWksIENoaW5hJiN4RDtCZWlqaW5nIElu
bm92YXRpb24gQ2VudHJlIG9mIEZvb2QgTnV0cml0aW9uIGFuZCBIdW1hbiBIZWFsdGgsIEJlaWpp
bmcgVGVjaG5vbG9neSBhbmQgQnVzaW5lc3MgVW5pdmVyc2l0eSwgQmVpamluZywgQ2hpbmE8L2F1
dGgtYWRkcmVzcz48dGl0bGVzPjx0aXRsZT5QdXJpZmljYXRpb24gYW5kIGNoYXJhY3Rlcml6YXRp
b24gb2YgYSBub3ZlbCBtaWxrLWNsb3R0aW5nIG1ldGFsbG9wcm90ZWluYXNlIGZyb20gUGFlbmli
YWNpbGx1cyBzcHAuIEJEMzUyNjwvdGl0bGU+PHNlY29uZGFyeS10aXRsZT5JbnRlcm5hdGlvbmFs
IEpvdXJuYWwgb2YgQmlvbG9naWNhbCBNYWNyb21vbGVjdWxlczwvc2Vjb25kYXJ5LXRpdGxlPjxh
bHQtdGl0bGU+SW50LiBKLiBCaW9sLiBNYWNyb21vbC48L2FsdC10aXRsZT48L3RpdGxlcz48cGVy
aW9kaWNhbD48ZnVsbC10aXRsZT5JbnRlcm5hdGlvbmFsIEpvdXJuYWwgb2YgQmlvbG9naWNhbCBN
YWNyb21vbGVjdWxlczwvZnVsbC10aXRsZT48YWJici0xPkludC4gSi4gQmlvbC4gTWFjcm9tb2wu
PC9hYmJyLTE+PGFiYnItMj5HdWlsZGZvcmQ8L2FiYnItMj48L3BlcmlvZGljYWw+PGFsdC1wZXJp
b2RpY2FsPjxmdWxsLXRpdGxlPkludGVybmF0aW9uYWwgSm91cm5hbCBvZiBCaW9sb2dpY2FsIE1h
Y3JvbW9sZWN1bGVzPC9mdWxsLXRpdGxlPjxhYmJyLTE+SW50LiBKLiBCaW9sLiBNYWNyb21vbC48
L2FiYnItMT48YWJici0yPkd1aWxkZm9yZDwvYWJici0yPjwvYWx0LXBlcmlvZGljYWw+PHBhZ2Vz
PjU0Ny01NTQ8L3BhZ2VzPjx2b2x1bWU+ODU8L3ZvbHVtZT48a2V5d29yZHM+PGtleXdvcmQ+TWV0
YWxsb3Byb3RlaW5hc2U8L2tleXdvcmQ+PGtleXdvcmQ+TWlsayBjbG90dGluZyBhY3Rpdml0eTwv
a2V5d29yZD48a2V5d29yZD5QYWVuaWJhY2lsbHVzPC9rZXl3b3JkPjxrZXl3b3JkPlByb3Rlb2x5
dGljIGFjdGl2aXR5PC9rZXl3b3JkPjxrZXl3b3JkPlp5bW9nZW48L2tleXdvcmQ+PGtleXdvcmQ+
YWxwaGEgY2FzZWluPC9rZXl3b3JkPjxrZXl3b3JkPmFzcGFyYXRpYyBhY2lkIHByb3RlaW5hc2U8
L2tleXdvcmQ+PGtleXdvcmQ+YmV0YSBjYXNlaW48L2tleXdvcmQ+PGtleXdvcmQ+Y2h5bW9zaW48
L2tleXdvcmQ+PGtleXdvcmQ+ZW56eW1lIHByZWN1cnNvcjwva2V5d29yZD48a2V5d29yZD5rYXBw
YSBjYXNlaW48L2tleXdvcmQ+PGtleXdvcmQ+cHJvdGVpbmFzZTwva2V5d29yZD48a2V5d29yZD51
bmNsYXNzaWZpZWQgZHJ1Zzwva2V5d29yZD48a2V5d29yZD56aW5jIG1ldGFsbG9wcm90ZWluYXNl
IHByZWN1cnNvcjwva2V5d29yZD48a2V5d29yZD5hbmlvbiBleGNoYW5nZSBjaHJvbWF0b2dyYXBo
eTwva2V5d29yZD48a2V5d29yZD5BcnRpY2xlPC9rZXl3b3JkPjxrZXl3b3JkPmJpbmRpbmcgYWZm
aW5pdHk8L2tleXdvcmQ+PGtleXdvcmQ+Y2hlZXNlbWFraW5nPC9rZXl3b3JkPjxrZXl3b3JkPmNv
bnRyb2xsZWQgc3R1ZHk8L2tleXdvcmQ+PGtleXdvcmQ+ZW56eW1lIGFjdGl2aXR5PC9rZXl3b3Jk
PjxrZXl3b3JkPmVuenltZSBhbmFseXNpczwva2V5d29yZD48a2V5d29yZD5lbnp5bWUgYmluZGlu
Zzwva2V5d29yZD48a2V5d29yZD5lbnp5bWUgaXNvbGF0aW9uPC9rZXl3b3JkPjxrZXl3b3JkPmVu
enltZSBwdXJpZmljYXRpb248L2tleXdvcmQ+PGtleXdvcmQ+ZW56eW1lIHNwZWNpZmljaXR5PC9r
ZXl3b3JkPjxrZXl3b3JkPmVuenltZSBzdGFiaWxpdHk8L2tleXdvcmQ+PGtleXdvcmQ+ZW56eW1l
IHN1YnN0cmF0ZTwva2V5d29yZD48a2V5d29yZD5oeWRyb2x5c2lzPC9rZXl3b3JkPjxrZXl3b3Jk
Pm1hc3Mgc3BlY3Ryb21ldHJ5PC9rZXl3b3JkPjxrZXl3b3JkPm1pbGs8L2tleXdvcmQ+PGtleXdv
cmQ+bW9sZWN1bGFyIHdlaWdodDwva2V5d29yZD48a2V5d29yZD5ub25odW1hbjwva2V5d29yZD48
a2V5d29yZD5wSDwva2V5d29yZD48a2V5d29yZD5wb2x5YWNyeWxhbWlkZSBnZWwgZWxlY3Ryb3Bo
b3Jlc2lzPC9rZXl3b3JkPjxrZXl3b3JkPnByZWNpcGl0YXRpb248L2tleXdvcmQ+PGtleXdvcmQ+
cHJvdGVpbiBjbGVhdmFnZTwva2V5d29yZD48a2V5d29yZD5wcm90ZWluIGRlZ3JhZGF0aW9uPC9r
ZXl3b3JkPjxrZXl3b3JkPlJoaXpvbXVjb3IgbWllaGVpPC9rZXl3b3JkPjxrZXl3b3JkPnNlcXVl
bmNlIGFuYWx5c2lzPC9rZXl3b3JkPjwva2V5d29yZHM+PGRhdGVzPjx5ZWFyPjIwMTY8L3llYXI+
PC9kYXRlcz48cHVibGlzaGVyPkVsc2V2aWVyPC9wdWJsaXNoZXI+PGlzYm4+MDE0MTgxMzAgKElT
U04pPC9pc2JuPjx3b3JrLXR5cGU+QXJ0aWNsZTwvd29yay10eXBlPjx1cmxzPjxyZWxhdGVkLXVy
bHM+PHVybD5odHRwczovL3d3dy5zY29wdXMuY29tL2lud2FyZC9yZWNvcmQudXJpP2VpZD0yLXMy
LjAtODQ5NTQ1MTM0MzImYW1wO3BhcnRuZXJJRD00MCZhbXA7bWQ1PTNmMDIxYWNiZjJmZDhjMDM1
YTJjYzUxNDM1YzQ0OWMzPC91cmw+PHVybD5odHRwOi8vd3d3LnNjaWVuY2VkaXJlY3QuY29tL3Nj
aWVuY2UvYXJ0aWNsZS9waWkvUzAxNDE4MTMwMTYzMDAyOTA8L3VybD48L3JlbGF0ZWQtdXJscz48
L3VybHM+PGVsZWN0cm9uaWMtcmVzb3VyY2UtbnVtPjEwLjEwMTYvai5pamJpb21hYy4yMDE2LjAx
LjAyODwvZWxlY3Ryb25pYy1yZXNvdXJjZS1udW0+PHJlbW90ZS1kYXRhYmFzZS1uYW1lPlNjb3B1
czwvcmVtb3RlLWRhdGFiYXNlLW5hbWU+PGxhbmd1YWdlPkVuZ2xpc2g8L2xhbmd1YWdlPjwvcmVj
b3JkPjwvQ2l0ZT48L0VuZE5vdGU+AG==
</w:fldData>
              </w:fldChar>
            </w:r>
            <w:r w:rsidR="00E45B30">
              <w:instrText xml:space="preserve"> ADDIN EN.CITE.DATA </w:instrText>
            </w:r>
            <w:r w:rsidR="00E45B30">
              <w:fldChar w:fldCharType="end"/>
            </w:r>
            <w:r>
              <w:fldChar w:fldCharType="separate"/>
            </w:r>
            <w:r w:rsidR="00E45B30">
              <w:rPr>
                <w:noProof/>
              </w:rPr>
              <w:t>[207]</w:t>
            </w:r>
            <w:r>
              <w:fldChar w:fldCharType="end"/>
            </w:r>
          </w:p>
        </w:tc>
      </w:tr>
    </w:tbl>
    <w:p w:rsidR="00112F3F" w:rsidRDefault="00112F3F" w:rsidP="00E15C04"/>
    <w:p w:rsidR="00112F3F" w:rsidRDefault="00112F3F" w:rsidP="00E15C04"/>
    <w:p w:rsidR="00640A8B" w:rsidRPr="00640A8B" w:rsidRDefault="00112F3F" w:rsidP="00640A8B">
      <w:pPr>
        <w:pStyle w:val="EndNoteBibliography"/>
        <w:spacing w:after="0"/>
        <w:ind w:left="720" w:hanging="720"/>
      </w:pPr>
      <w:r>
        <w:fldChar w:fldCharType="begin"/>
      </w:r>
      <w:r>
        <w:instrText xml:space="preserve"> ADDIN EN.REFLIST </w:instrText>
      </w:r>
      <w:r>
        <w:fldChar w:fldCharType="separate"/>
      </w:r>
      <w:r w:rsidR="00640A8B" w:rsidRPr="00640A8B">
        <w:t>1.</w:t>
      </w:r>
      <w:r w:rsidR="00640A8B" w:rsidRPr="00640A8B">
        <w:tab/>
        <w:t>Bae JY, Kim KY, Kim JH, Lee K, Cho JC, Cha CJ. Paenibacillus aestuarii sp. nov., isolated from an estuarine wetland. Int J Syst Evol Microbiol.</w:t>
      </w:r>
      <w:r w:rsidR="00640A8B" w:rsidRPr="00640A8B">
        <w:rPr>
          <w:i/>
        </w:rPr>
        <w:t xml:space="preserve"> </w:t>
      </w:r>
      <w:r w:rsidR="00640A8B" w:rsidRPr="00640A8B">
        <w:t>2010;60:644-7.</w:t>
      </w:r>
    </w:p>
    <w:p w:rsidR="00640A8B" w:rsidRPr="00640A8B" w:rsidRDefault="00640A8B" w:rsidP="00640A8B">
      <w:pPr>
        <w:pStyle w:val="EndNoteBibliography"/>
        <w:spacing w:after="0"/>
        <w:ind w:left="720" w:hanging="720"/>
      </w:pPr>
      <w:r w:rsidRPr="00640A8B">
        <w:t>2.</w:t>
      </w:r>
      <w:r w:rsidRPr="00640A8B">
        <w:tab/>
        <w:t>Uetanabaro AP, Wahrenburg C, Hunger W, Pukall R, Spröer C, Stackebrandt E, et al. Paenibacillus agarexedens sp. nov., nom. rev., and Paenibacillus agaridevorans sp. nov. Int J Syst Evol Microbiol.</w:t>
      </w:r>
      <w:r w:rsidRPr="00640A8B">
        <w:rPr>
          <w:i/>
        </w:rPr>
        <w:t xml:space="preserve"> </w:t>
      </w:r>
      <w:r w:rsidRPr="00640A8B">
        <w:t>2003;53:1051-7.</w:t>
      </w:r>
    </w:p>
    <w:p w:rsidR="00640A8B" w:rsidRPr="002C4203" w:rsidRDefault="00640A8B" w:rsidP="00640A8B">
      <w:pPr>
        <w:pStyle w:val="EndNoteBibliography"/>
        <w:spacing w:after="0"/>
        <w:ind w:left="720" w:hanging="720"/>
        <w:rPr>
          <w:lang w:val="fr-CA"/>
        </w:rPr>
      </w:pPr>
      <w:r w:rsidRPr="00640A8B">
        <w:t>3.</w:t>
      </w:r>
      <w:r w:rsidRPr="00640A8B">
        <w:tab/>
        <w:t xml:space="preserve">Kim HS, Srinivasan S, Lee SS. Paenibacillus alba nov., Isolated from Peat Soil. </w:t>
      </w:r>
      <w:r w:rsidRPr="002C4203">
        <w:rPr>
          <w:lang w:val="fr-CA"/>
        </w:rPr>
        <w:t>Curr Microbiol.</w:t>
      </w:r>
      <w:r w:rsidRPr="002C4203">
        <w:rPr>
          <w:i/>
          <w:lang w:val="fr-CA"/>
        </w:rPr>
        <w:t xml:space="preserve"> </w:t>
      </w:r>
      <w:r w:rsidRPr="002C4203">
        <w:rPr>
          <w:lang w:val="fr-CA"/>
        </w:rPr>
        <w:t>2015;70:865-70.</w:t>
      </w:r>
    </w:p>
    <w:p w:rsidR="00640A8B" w:rsidRPr="00640A8B" w:rsidRDefault="00640A8B" w:rsidP="00640A8B">
      <w:pPr>
        <w:pStyle w:val="EndNoteBibliography"/>
        <w:spacing w:after="0"/>
        <w:ind w:left="720" w:hanging="720"/>
      </w:pPr>
      <w:r w:rsidRPr="002C4203">
        <w:rPr>
          <w:lang w:val="fr-CA"/>
        </w:rPr>
        <w:t>4.</w:t>
      </w:r>
      <w:r w:rsidRPr="002C4203">
        <w:rPr>
          <w:lang w:val="fr-CA"/>
        </w:rPr>
        <w:tab/>
        <w:t xml:space="preserve">Bendjama E, Loucif L, Diene SM, Michelle C, Gacemi-Kirane D, Rolain J-M. </w:t>
      </w:r>
      <w:r w:rsidRPr="00640A8B">
        <w:t>Non-contiguous finished genome sequence and description of Paucisalibacillus algeriensis sp nov. Stand Genomic Sci.</w:t>
      </w:r>
      <w:r w:rsidRPr="00640A8B">
        <w:rPr>
          <w:i/>
        </w:rPr>
        <w:t xml:space="preserve"> </w:t>
      </w:r>
      <w:r w:rsidRPr="00640A8B">
        <w:t>2014;9:1352-65.</w:t>
      </w:r>
    </w:p>
    <w:p w:rsidR="00640A8B" w:rsidRPr="00640A8B" w:rsidRDefault="00640A8B" w:rsidP="00640A8B">
      <w:pPr>
        <w:pStyle w:val="EndNoteBibliography"/>
        <w:spacing w:after="0"/>
        <w:ind w:left="720" w:hanging="720"/>
      </w:pPr>
      <w:r w:rsidRPr="00640A8B">
        <w:t>5.</w:t>
      </w:r>
      <w:r w:rsidRPr="00640A8B">
        <w:tab/>
        <w:t>Nakamura LK. Bacillus alginolyticus sp. nov. and Bacillus chondroitinus sp. nov., Two Alginate-Degrading Species. Int J Syst Bacteriol.</w:t>
      </w:r>
      <w:r w:rsidRPr="00640A8B">
        <w:rPr>
          <w:i/>
        </w:rPr>
        <w:t xml:space="preserve"> </w:t>
      </w:r>
      <w:r w:rsidRPr="00640A8B">
        <w:t>1987;37:284-6.</w:t>
      </w:r>
    </w:p>
    <w:p w:rsidR="00640A8B" w:rsidRPr="00640A8B" w:rsidRDefault="00640A8B" w:rsidP="00640A8B">
      <w:pPr>
        <w:pStyle w:val="EndNoteBibliography"/>
        <w:spacing w:after="0"/>
        <w:ind w:left="720" w:hanging="720"/>
      </w:pPr>
      <w:r w:rsidRPr="00640A8B">
        <w:t>6.</w:t>
      </w:r>
      <w:r w:rsidRPr="00640A8B">
        <w:tab/>
        <w:t>Yi T, Huang Y, Chen Y. Production of an antimicrobial peptide an5-1 in Escherichia coli and its dual mechanisms against bacteria. Chem Biol Drug Des.</w:t>
      </w:r>
      <w:r w:rsidRPr="00640A8B">
        <w:rPr>
          <w:i/>
        </w:rPr>
        <w:t xml:space="preserve"> </w:t>
      </w:r>
      <w:r w:rsidRPr="00640A8B">
        <w:t>2015;85:598-607.</w:t>
      </w:r>
    </w:p>
    <w:p w:rsidR="00640A8B" w:rsidRPr="00640A8B" w:rsidRDefault="00640A8B" w:rsidP="00640A8B">
      <w:pPr>
        <w:pStyle w:val="EndNoteBibliography"/>
        <w:spacing w:after="0"/>
        <w:ind w:left="720" w:hanging="720"/>
      </w:pPr>
      <w:r w:rsidRPr="00640A8B">
        <w:t>7.</w:t>
      </w:r>
      <w:r w:rsidRPr="00640A8B">
        <w:tab/>
        <w:t>Anandaraj B, Vellaichamy A, Kachman M, Selvamanikandan A, Pegu S, Murugan V. Co-production of two new peptide antibiotics by a bacterial isolate Paenibacillus alvei NP75. Biochem Biophys Res Commun.</w:t>
      </w:r>
      <w:r w:rsidRPr="00640A8B">
        <w:rPr>
          <w:i/>
        </w:rPr>
        <w:t xml:space="preserve"> </w:t>
      </w:r>
      <w:r w:rsidRPr="00640A8B">
        <w:t>2009;379:179-85.</w:t>
      </w:r>
    </w:p>
    <w:p w:rsidR="00640A8B" w:rsidRPr="00640A8B" w:rsidRDefault="00640A8B" w:rsidP="00640A8B">
      <w:pPr>
        <w:pStyle w:val="EndNoteBibliography"/>
        <w:spacing w:after="0"/>
        <w:ind w:left="720" w:hanging="720"/>
      </w:pPr>
      <w:r w:rsidRPr="00640A8B">
        <w:lastRenderedPageBreak/>
        <w:t>8.</w:t>
      </w:r>
      <w:r w:rsidRPr="00640A8B">
        <w:tab/>
        <w:t>Knolhoff AM, Zheng J, McFarland MA, Luo Y, Callahan JH, Brown EW, et al. Identification and Structural Characterization of Naturally-Occurring Broad-Spectrum Cyclic Antibiotics Isolated from Paenibacillus. J Am Soc Mass Spectrom.</w:t>
      </w:r>
      <w:r w:rsidRPr="00640A8B">
        <w:rPr>
          <w:i/>
        </w:rPr>
        <w:t xml:space="preserve"> </w:t>
      </w:r>
      <w:r w:rsidRPr="00640A8B">
        <w:t>2015;26:1768-79.</w:t>
      </w:r>
    </w:p>
    <w:p w:rsidR="00640A8B" w:rsidRPr="00640A8B" w:rsidRDefault="00640A8B" w:rsidP="00640A8B">
      <w:pPr>
        <w:pStyle w:val="EndNoteBibliography"/>
        <w:spacing w:after="0"/>
        <w:ind w:left="720" w:hanging="720"/>
      </w:pPr>
      <w:r w:rsidRPr="00640A8B">
        <w:t>9.</w:t>
      </w:r>
      <w:r w:rsidRPr="00640A8B">
        <w:tab/>
        <w:t>DeCrescenzo Henriksen E, Phillips DR, Peterson JBD. Polymyxin E production by P. amylolyticus. Lett Appl Microbiol.</w:t>
      </w:r>
      <w:r w:rsidRPr="00640A8B">
        <w:rPr>
          <w:i/>
        </w:rPr>
        <w:t xml:space="preserve"> </w:t>
      </w:r>
      <w:r w:rsidRPr="00640A8B">
        <w:t>2007;45:491-6.</w:t>
      </w:r>
    </w:p>
    <w:p w:rsidR="00640A8B" w:rsidRPr="00640A8B" w:rsidRDefault="00640A8B" w:rsidP="00640A8B">
      <w:pPr>
        <w:pStyle w:val="EndNoteBibliography"/>
        <w:spacing w:after="0"/>
        <w:ind w:left="720" w:hanging="720"/>
      </w:pPr>
      <w:r w:rsidRPr="00640A8B">
        <w:t>10.</w:t>
      </w:r>
      <w:r w:rsidRPr="00640A8B">
        <w:tab/>
        <w:t>Horn MA, Ihssen J, Matthies C, Schramm A, Acker G, Drake HL. Dechloromonas denitrificans sp. nov., Flavobacterium denitrificans sp. nov., Paenibacillus anaericanus sp. nov. and Paenibacillus terrae strain MH72, N2O-producing bacteria isolated from the gut of the earthworm Aporrectodea caliginosa. Int J Syst Evol Microbiol.</w:t>
      </w:r>
      <w:r w:rsidRPr="00640A8B">
        <w:rPr>
          <w:i/>
        </w:rPr>
        <w:t xml:space="preserve"> </w:t>
      </w:r>
      <w:r w:rsidRPr="00640A8B">
        <w:t>2005;55:1255-65.</w:t>
      </w:r>
    </w:p>
    <w:p w:rsidR="00640A8B" w:rsidRPr="00640A8B" w:rsidRDefault="00640A8B" w:rsidP="00640A8B">
      <w:pPr>
        <w:pStyle w:val="EndNoteBibliography"/>
        <w:spacing w:after="0"/>
        <w:ind w:left="720" w:hanging="720"/>
      </w:pPr>
      <w:r w:rsidRPr="00640A8B">
        <w:t>11.</w:t>
      </w:r>
      <w:r w:rsidRPr="00640A8B">
        <w:tab/>
        <w:t>Meehan C, Bjourson AJ, McMullan G. Paenibacillus azoreducens sp. nov., a synthetic azo dye decolorizing bacterium from industrial wastewater. Int J Syst Evol Microbiol.</w:t>
      </w:r>
      <w:r w:rsidRPr="00640A8B">
        <w:rPr>
          <w:i/>
        </w:rPr>
        <w:t xml:space="preserve"> </w:t>
      </w:r>
      <w:r w:rsidRPr="00640A8B">
        <w:t>2001;51:1681-5.</w:t>
      </w:r>
    </w:p>
    <w:p w:rsidR="00640A8B" w:rsidRPr="002C4203" w:rsidRDefault="00640A8B" w:rsidP="00640A8B">
      <w:pPr>
        <w:pStyle w:val="EndNoteBibliography"/>
        <w:spacing w:after="0"/>
        <w:ind w:left="720" w:hanging="720"/>
        <w:rPr>
          <w:lang w:val="fr-CA"/>
        </w:rPr>
      </w:pPr>
      <w:r w:rsidRPr="00640A8B">
        <w:t>12.</w:t>
      </w:r>
      <w:r w:rsidRPr="00640A8B">
        <w:tab/>
        <w:t xml:space="preserve">Valenzuela SV, Diaz P, Pastor FIJ. Xyn11E from Paenibacillus barcinonensis BP-23: A LppX-chaperone-dependent xylanase with potential for upgrading paper pulps. </w:t>
      </w:r>
      <w:r w:rsidRPr="002C4203">
        <w:rPr>
          <w:lang w:val="fr-CA"/>
        </w:rPr>
        <w:t>Appl Microbiol Biotechnol.</w:t>
      </w:r>
      <w:r w:rsidRPr="002C4203">
        <w:rPr>
          <w:i/>
          <w:lang w:val="fr-CA"/>
        </w:rPr>
        <w:t xml:space="preserve"> </w:t>
      </w:r>
      <w:r w:rsidRPr="002C4203">
        <w:rPr>
          <w:lang w:val="fr-CA"/>
        </w:rPr>
        <w:t>2014;98:5949-57.</w:t>
      </w:r>
    </w:p>
    <w:p w:rsidR="00640A8B" w:rsidRPr="00640A8B" w:rsidRDefault="00640A8B" w:rsidP="00640A8B">
      <w:pPr>
        <w:pStyle w:val="EndNoteBibliography"/>
        <w:spacing w:after="0"/>
        <w:ind w:left="720" w:hanging="720"/>
      </w:pPr>
      <w:r w:rsidRPr="002C4203">
        <w:rPr>
          <w:lang w:val="fr-CA"/>
        </w:rPr>
        <w:t>13.</w:t>
      </w:r>
      <w:r w:rsidRPr="002C4203">
        <w:rPr>
          <w:lang w:val="fr-CA"/>
        </w:rPr>
        <w:tab/>
        <w:t xml:space="preserve">Cerda LA, Valenzuela SV, Diaz P, Pastor FIJ. </w:t>
      </w:r>
      <w:r w:rsidRPr="00640A8B">
        <w:t>New GH16 β-glucanase from Paenibacillus barcinonensis BP-23 releases a complex pattern of mixed-linkage oligomers from barley glucan. Biotechnol Appl Biochem.</w:t>
      </w:r>
      <w:r w:rsidRPr="00640A8B">
        <w:rPr>
          <w:i/>
        </w:rPr>
        <w:t xml:space="preserve"> </w:t>
      </w:r>
      <w:r w:rsidRPr="00640A8B">
        <w:t>2016;63:51-6.</w:t>
      </w:r>
    </w:p>
    <w:p w:rsidR="00640A8B" w:rsidRPr="00640A8B" w:rsidRDefault="00640A8B" w:rsidP="00640A8B">
      <w:pPr>
        <w:pStyle w:val="EndNoteBibliography"/>
        <w:spacing w:after="0"/>
        <w:ind w:left="720" w:hanging="720"/>
      </w:pPr>
      <w:r w:rsidRPr="00640A8B">
        <w:t>14.</w:t>
      </w:r>
      <w:r w:rsidRPr="00640A8B">
        <w:tab/>
        <w:t>Sainz-Polo MA, González B, Pastor FIJ, Sanz-Aparicio J. Crystallization and preliminary X-ray diffraction analysis of the N-terminal domain of Paenibacillus barcinonensis xylanase 10C containing the CBM22-1-CBM22-2 tandem. Acta Crystallogr Sect F Struct Biol Commun.</w:t>
      </w:r>
      <w:r w:rsidRPr="00640A8B">
        <w:rPr>
          <w:i/>
        </w:rPr>
        <w:t xml:space="preserve"> </w:t>
      </w:r>
      <w:r w:rsidRPr="00640A8B">
        <w:t>2015;71:136-40.</w:t>
      </w:r>
    </w:p>
    <w:p w:rsidR="00640A8B" w:rsidRPr="00640A8B" w:rsidRDefault="00640A8B" w:rsidP="00640A8B">
      <w:pPr>
        <w:pStyle w:val="EndNoteBibliography"/>
        <w:spacing w:after="0"/>
        <w:ind w:left="720" w:hanging="720"/>
      </w:pPr>
      <w:r w:rsidRPr="00640A8B">
        <w:t>15.</w:t>
      </w:r>
      <w:r w:rsidRPr="00640A8B">
        <w:tab/>
        <w:t>Fu X, Yan Q, Yang S, Yang X, Guo Y, Jiang Z. An acidic, thermostable exochitinase with β-N-acetylglucosaminidase activity from Paenibacillus barengoltzii converting chitin to N-acetyl glucosamine. Biotechnol Biofuels.</w:t>
      </w:r>
      <w:r w:rsidRPr="00640A8B">
        <w:rPr>
          <w:i/>
        </w:rPr>
        <w:t xml:space="preserve"> </w:t>
      </w:r>
      <w:r w:rsidRPr="00640A8B">
        <w:t>2014;7</w:t>
      </w:r>
      <w:r>
        <w:t>:174</w:t>
      </w:r>
      <w:r w:rsidRPr="00640A8B">
        <w:t>.</w:t>
      </w:r>
    </w:p>
    <w:p w:rsidR="00640A8B" w:rsidRPr="00640A8B" w:rsidRDefault="00640A8B" w:rsidP="00640A8B">
      <w:pPr>
        <w:pStyle w:val="EndNoteBibliography"/>
        <w:spacing w:after="0"/>
        <w:ind w:left="720" w:hanging="720"/>
      </w:pPr>
      <w:r w:rsidRPr="00640A8B">
        <w:t>16.</w:t>
      </w:r>
      <w:r w:rsidRPr="00640A8B">
        <w:tab/>
        <w:t>Liu J, Liu Y, Yan F, Jiang Z, Yang S, Yan Q. Gene cloning, functional expression and characterisation of a novel type i pullulanase from Paenibacillus barengoltzii and its application in resistant starch production. Protein Expr Purif.</w:t>
      </w:r>
      <w:r w:rsidRPr="00640A8B">
        <w:rPr>
          <w:i/>
        </w:rPr>
        <w:t xml:space="preserve"> </w:t>
      </w:r>
      <w:r w:rsidRPr="00640A8B">
        <w:t>2016;121:22-30.</w:t>
      </w:r>
    </w:p>
    <w:p w:rsidR="00640A8B" w:rsidRPr="00640A8B" w:rsidRDefault="00640A8B" w:rsidP="00640A8B">
      <w:pPr>
        <w:pStyle w:val="EndNoteBibliography"/>
        <w:spacing w:after="0"/>
        <w:ind w:left="720" w:hanging="720"/>
      </w:pPr>
      <w:r w:rsidRPr="00640A8B">
        <w:t>17.</w:t>
      </w:r>
      <w:r w:rsidRPr="00640A8B">
        <w:tab/>
        <w:t>Yang S, Fu X, Yan Q, Guo Y, Liu Z, Jiang Z. Cloning, expression, purification and application of a novel chitinase from a thermophilic marine bacterium Paenibacillus barengoltzii. Food Chem.</w:t>
      </w:r>
      <w:r w:rsidRPr="00640A8B">
        <w:rPr>
          <w:i/>
        </w:rPr>
        <w:t xml:space="preserve"> </w:t>
      </w:r>
      <w:r w:rsidRPr="00640A8B">
        <w:t>2016;192:1041-8.</w:t>
      </w:r>
    </w:p>
    <w:p w:rsidR="00640A8B" w:rsidRPr="00640A8B" w:rsidRDefault="00640A8B" w:rsidP="00640A8B">
      <w:pPr>
        <w:pStyle w:val="EndNoteBibliography"/>
        <w:spacing w:after="0"/>
        <w:ind w:left="720" w:hanging="720"/>
      </w:pPr>
      <w:r w:rsidRPr="00640A8B">
        <w:t>18.</w:t>
      </w:r>
      <w:r w:rsidRPr="00640A8B">
        <w:tab/>
        <w:t>Wang LY, Li J, Li QX, Chen SF. Paenibacillus beijingensis Sp. Nov., a nitrogen-fixing species isolated from wheat rhizosphere soil. Antonie Van Leeuwenhoek Int J Gen Mol Microbiol.</w:t>
      </w:r>
      <w:r w:rsidRPr="00640A8B">
        <w:rPr>
          <w:i/>
        </w:rPr>
        <w:t xml:space="preserve"> </w:t>
      </w:r>
      <w:r w:rsidRPr="00640A8B">
        <w:t>2013;104:675-83.</w:t>
      </w:r>
    </w:p>
    <w:p w:rsidR="00640A8B" w:rsidRPr="00640A8B" w:rsidRDefault="00640A8B" w:rsidP="00640A8B">
      <w:pPr>
        <w:pStyle w:val="EndNoteBibliography"/>
        <w:spacing w:after="0"/>
        <w:ind w:left="720" w:hanging="720"/>
      </w:pPr>
      <w:r w:rsidRPr="00640A8B">
        <w:t>19.</w:t>
      </w:r>
      <w:r w:rsidRPr="00640A8B">
        <w:tab/>
        <w:t>Elo S, Suominen I, Kämpfer P, Juhanoja J, Salkinoja-Salonen M, Haahtela K. Paenibacillus borealis sp. nov., a nitrogen-fixing species isolated from spruce forest humus in Finland. Int J Syst Evol Microbiol.</w:t>
      </w:r>
      <w:r w:rsidRPr="00640A8B">
        <w:rPr>
          <w:i/>
        </w:rPr>
        <w:t xml:space="preserve"> </w:t>
      </w:r>
      <w:r w:rsidRPr="00640A8B">
        <w:t>2001;51:535-45.</w:t>
      </w:r>
    </w:p>
    <w:p w:rsidR="00640A8B" w:rsidRPr="00640A8B" w:rsidRDefault="00640A8B" w:rsidP="00640A8B">
      <w:pPr>
        <w:pStyle w:val="EndNoteBibliography"/>
        <w:spacing w:after="0"/>
        <w:ind w:left="720" w:hanging="720"/>
      </w:pPr>
      <w:r w:rsidRPr="00640A8B">
        <w:t>20.</w:t>
      </w:r>
      <w:r w:rsidRPr="00640A8B">
        <w:tab/>
        <w:t>Gao M, Yang H, Zhao J, Liu J, Sun YH, Wang YJ, et al. Paenibacillus brassicae sp. nov., isolated from cabbage rhizosphere in Beijing, China. Antonie Van Leeuwenhoek Int J Gen Mol Microbiol.</w:t>
      </w:r>
      <w:r w:rsidRPr="00640A8B">
        <w:rPr>
          <w:i/>
        </w:rPr>
        <w:t xml:space="preserve"> </w:t>
      </w:r>
      <w:r w:rsidRPr="00640A8B">
        <w:t>2013;103:647-53.</w:t>
      </w:r>
    </w:p>
    <w:p w:rsidR="00640A8B" w:rsidRPr="00640A8B" w:rsidRDefault="00640A8B" w:rsidP="00640A8B">
      <w:pPr>
        <w:pStyle w:val="EndNoteBibliography"/>
        <w:spacing w:after="0"/>
        <w:ind w:left="720" w:hanging="720"/>
      </w:pPr>
      <w:r w:rsidRPr="00640A8B">
        <w:t>21.</w:t>
      </w:r>
      <w:r w:rsidRPr="00640A8B">
        <w:tab/>
        <w:t>Yoon J-H, Yim DK, Lee J-S, Shin K-S, Sato HH, Lee ST, et al. Paenibacillus campinasensis sp. nov., a cyclodextrin-producing bacterium isolated in Brazil. Int J Syst Bacteriol.</w:t>
      </w:r>
      <w:r w:rsidRPr="00640A8B">
        <w:rPr>
          <w:i/>
        </w:rPr>
        <w:t xml:space="preserve"> </w:t>
      </w:r>
      <w:r w:rsidRPr="00640A8B">
        <w:t>1998;48:833-7.</w:t>
      </w:r>
    </w:p>
    <w:p w:rsidR="00640A8B" w:rsidRPr="00640A8B" w:rsidRDefault="00640A8B" w:rsidP="00640A8B">
      <w:pPr>
        <w:pStyle w:val="EndNoteBibliography"/>
        <w:spacing w:after="0"/>
        <w:ind w:left="720" w:hanging="720"/>
      </w:pPr>
      <w:r w:rsidRPr="00640A8B">
        <w:t>22.</w:t>
      </w:r>
      <w:r w:rsidRPr="00640A8B">
        <w:tab/>
        <w:t>Liu XX, Zheng XY, Liang SL, Han SY, Lin Y. Expression of the alkaline pectate lyase gene pel from paenibacillus campinasensis BL-11 in pichia pastoris. Mod Food Sci Technol.</w:t>
      </w:r>
      <w:r w:rsidRPr="00640A8B">
        <w:rPr>
          <w:i/>
        </w:rPr>
        <w:t xml:space="preserve"> </w:t>
      </w:r>
      <w:r w:rsidRPr="00640A8B">
        <w:t>2015;31:74-9.</w:t>
      </w:r>
    </w:p>
    <w:p w:rsidR="00640A8B" w:rsidRPr="00640A8B" w:rsidRDefault="00640A8B" w:rsidP="00640A8B">
      <w:pPr>
        <w:pStyle w:val="EndNoteBibliography"/>
        <w:spacing w:after="0"/>
        <w:ind w:left="720" w:hanging="720"/>
      </w:pPr>
      <w:r w:rsidRPr="00640A8B">
        <w:t>23.</w:t>
      </w:r>
      <w:r w:rsidRPr="00640A8B">
        <w:tab/>
        <w:t>Valverde A, Peix A, Rivas R, Velázquez E, Salazar S, Santa-Regina I, et al. Paenibacillus castaneae sp. nov., isolaled from the phyllosphere of Castanea sativa Miller. Int J Syst Evol Microbiol.</w:t>
      </w:r>
      <w:r w:rsidRPr="00640A8B">
        <w:rPr>
          <w:i/>
        </w:rPr>
        <w:t xml:space="preserve"> </w:t>
      </w:r>
      <w:r w:rsidRPr="00640A8B">
        <w:t>2008;58:2560-4.</w:t>
      </w:r>
    </w:p>
    <w:p w:rsidR="00640A8B" w:rsidRPr="00640A8B" w:rsidRDefault="00640A8B" w:rsidP="00640A8B">
      <w:pPr>
        <w:pStyle w:val="EndNoteBibliography"/>
        <w:spacing w:after="0"/>
        <w:ind w:left="720" w:hanging="720"/>
      </w:pPr>
      <w:r w:rsidRPr="00640A8B">
        <w:t>24.</w:t>
      </w:r>
      <w:r w:rsidRPr="00640A8B">
        <w:tab/>
        <w:t>Zhang J, Wang ZT, Yu HM, Ma Y. Paenibacillus catalpae sp. nov., isolated from the rhizosphere soil of Catalpa speciosa. Int J Syst Evol Microbiol.</w:t>
      </w:r>
      <w:r w:rsidRPr="00640A8B">
        <w:rPr>
          <w:i/>
        </w:rPr>
        <w:t xml:space="preserve"> </w:t>
      </w:r>
      <w:r w:rsidRPr="00640A8B">
        <w:t>2013;63:1776-81.</w:t>
      </w:r>
    </w:p>
    <w:p w:rsidR="00640A8B" w:rsidRPr="00640A8B" w:rsidRDefault="00640A8B" w:rsidP="00640A8B">
      <w:pPr>
        <w:pStyle w:val="EndNoteBibliography"/>
        <w:spacing w:after="0"/>
        <w:ind w:left="720" w:hanging="720"/>
      </w:pPr>
      <w:r w:rsidRPr="00640A8B">
        <w:lastRenderedPageBreak/>
        <w:t>25.</w:t>
      </w:r>
      <w:r w:rsidRPr="00640A8B">
        <w:tab/>
        <w:t>Akaracharanya A, Lorliam W, Tanasupawat S, Lee KC, Lee JS. Paenibacillus cellulositrophicus sp. nov., a cellulolytic bacterium from Thai soil. Int J Syst Evol Microbiol.</w:t>
      </w:r>
      <w:r w:rsidRPr="00640A8B">
        <w:rPr>
          <w:i/>
        </w:rPr>
        <w:t xml:space="preserve"> </w:t>
      </w:r>
      <w:r w:rsidRPr="00640A8B">
        <w:t>2009;59:2680-4.</w:t>
      </w:r>
    </w:p>
    <w:p w:rsidR="00640A8B" w:rsidRPr="00640A8B" w:rsidRDefault="00640A8B" w:rsidP="00640A8B">
      <w:pPr>
        <w:pStyle w:val="EndNoteBibliography"/>
        <w:spacing w:after="0"/>
        <w:ind w:left="720" w:hanging="720"/>
      </w:pPr>
      <w:r w:rsidRPr="00640A8B">
        <w:t>26.</w:t>
      </w:r>
      <w:r w:rsidRPr="00640A8B">
        <w:tab/>
        <w:t>Rivas R, Garciá-Fraile P, Mateos PF, Martínez-Molina E, Velázquez E. Paenibacillus cellulosilyticus sp. nov., a cellulolytic and xylanolytic bacterium isolated from the bract phyllosphere of Phoenix dactylifera. Int J Syst Evol Microbiol.</w:t>
      </w:r>
      <w:r w:rsidRPr="00640A8B">
        <w:rPr>
          <w:i/>
        </w:rPr>
        <w:t xml:space="preserve"> </w:t>
      </w:r>
      <w:r w:rsidRPr="00640A8B">
        <w:t>2006;56:2777-81.</w:t>
      </w:r>
    </w:p>
    <w:p w:rsidR="00640A8B" w:rsidRPr="00640A8B" w:rsidRDefault="00640A8B" w:rsidP="00640A8B">
      <w:pPr>
        <w:pStyle w:val="EndNoteBibliography"/>
        <w:spacing w:after="0"/>
        <w:ind w:left="720" w:hanging="720"/>
      </w:pPr>
      <w:r w:rsidRPr="00640A8B">
        <w:t>27.</w:t>
      </w:r>
      <w:r w:rsidRPr="00640A8B">
        <w:tab/>
        <w:t>Yoon JH, Seo WT, Shin YK, Kho YH, Kang KH, Park YH. Paenibacillus chinjuensis sp. nov., a novel exopolysaccharide-producing bacterium. Int J Syst Evol Microbiol.</w:t>
      </w:r>
      <w:r w:rsidRPr="00640A8B">
        <w:rPr>
          <w:i/>
        </w:rPr>
        <w:t xml:space="preserve"> </w:t>
      </w:r>
      <w:r w:rsidRPr="00640A8B">
        <w:t>2002;52:415-21.</w:t>
      </w:r>
    </w:p>
    <w:p w:rsidR="00640A8B" w:rsidRPr="00640A8B" w:rsidRDefault="00640A8B" w:rsidP="00640A8B">
      <w:pPr>
        <w:pStyle w:val="EndNoteBibliography"/>
        <w:spacing w:after="0"/>
        <w:ind w:left="720" w:hanging="720"/>
      </w:pPr>
      <w:r w:rsidRPr="00640A8B">
        <w:t>28.</w:t>
      </w:r>
      <w:r w:rsidRPr="00640A8B">
        <w:tab/>
        <w:t>Jami Al Ahmadi K, Tabatabaei Yazdi M, Fathi Najafi M, Shahverdi AR, Faramarzi MA, Zarrini G, et al. Isolation and characterization of a chitionolytic enzyme producing microorganism, Paenibacillus chitinolyticus JK2 from Iran. Res J Microbiol.</w:t>
      </w:r>
      <w:r w:rsidRPr="00640A8B">
        <w:rPr>
          <w:i/>
        </w:rPr>
        <w:t xml:space="preserve"> </w:t>
      </w:r>
      <w:r w:rsidRPr="00640A8B">
        <w:t>2008;3:395-404.</w:t>
      </w:r>
    </w:p>
    <w:p w:rsidR="00640A8B" w:rsidRPr="00640A8B" w:rsidRDefault="00640A8B" w:rsidP="00640A8B">
      <w:pPr>
        <w:pStyle w:val="EndNoteBibliography"/>
        <w:spacing w:after="0"/>
        <w:ind w:left="720" w:hanging="720"/>
      </w:pPr>
      <w:r w:rsidRPr="00640A8B">
        <w:t>29.</w:t>
      </w:r>
      <w:r w:rsidRPr="00640A8B">
        <w:tab/>
        <w:t>Mihajlovski KR, Carević MB, Dević ML, Šiler-Marinković S, Rajilić-Stojanović MD, Dimitrijević-Branković S. Lignocellulosic waste material as substrate for Avicelase production by a new strain of Paenibacillus chitinolyticus CKS1. International Biodeterioration and Biodegradation.</w:t>
      </w:r>
      <w:r w:rsidRPr="00640A8B">
        <w:rPr>
          <w:i/>
        </w:rPr>
        <w:t xml:space="preserve"> </w:t>
      </w:r>
      <w:r w:rsidRPr="00640A8B">
        <w:t>2015;104:426-34.</w:t>
      </w:r>
    </w:p>
    <w:p w:rsidR="00640A8B" w:rsidRPr="00640A8B" w:rsidRDefault="00640A8B" w:rsidP="00640A8B">
      <w:pPr>
        <w:pStyle w:val="EndNoteBibliography"/>
        <w:spacing w:after="0"/>
        <w:ind w:left="720" w:hanging="720"/>
      </w:pPr>
      <w:r w:rsidRPr="00640A8B">
        <w:t>30.</w:t>
      </w:r>
      <w:r w:rsidRPr="00640A8B">
        <w:tab/>
        <w:t>Mihajlovski KR, Radovanović NR, Miljković MG, Šiler-Marinković S, Rajilić-Stojanović MD, Dimitrijević-Branković SI. β-Amylase production from packaging-industry wastewater using a novel strain Paenibacillus chitinolyticus CKS 1. RSC Adv.</w:t>
      </w:r>
      <w:r w:rsidRPr="00640A8B">
        <w:rPr>
          <w:i/>
        </w:rPr>
        <w:t xml:space="preserve"> </w:t>
      </w:r>
      <w:r w:rsidRPr="00640A8B">
        <w:t>2015;5:90895-903.</w:t>
      </w:r>
    </w:p>
    <w:p w:rsidR="00640A8B" w:rsidRPr="00640A8B" w:rsidRDefault="00640A8B" w:rsidP="00640A8B">
      <w:pPr>
        <w:pStyle w:val="EndNoteBibliography"/>
        <w:spacing w:after="0"/>
        <w:ind w:left="720" w:hanging="720"/>
      </w:pPr>
      <w:r w:rsidRPr="00640A8B">
        <w:t>31.</w:t>
      </w:r>
      <w:r w:rsidRPr="00640A8B">
        <w:tab/>
        <w:t>Park MH, Traiwan J, Jung MY, Nam YS, Jeong JH, Kim W. Paenibacillus chungangensis sp. nov., isolated from a tidal-flat sediment. Int J Syst Evol Microbiol.</w:t>
      </w:r>
      <w:r w:rsidRPr="00640A8B">
        <w:rPr>
          <w:i/>
        </w:rPr>
        <w:t xml:space="preserve"> </w:t>
      </w:r>
      <w:r w:rsidRPr="00640A8B">
        <w:t>2011;61:281-5.</w:t>
      </w:r>
    </w:p>
    <w:p w:rsidR="00640A8B" w:rsidRPr="00640A8B" w:rsidRDefault="00640A8B" w:rsidP="00640A8B">
      <w:pPr>
        <w:pStyle w:val="EndNoteBibliography"/>
        <w:spacing w:after="0"/>
        <w:ind w:left="720" w:hanging="720"/>
      </w:pPr>
      <w:r w:rsidRPr="00640A8B">
        <w:t>32.</w:t>
      </w:r>
      <w:r w:rsidRPr="00640A8B">
        <w:tab/>
        <w:t>Chou JH, Lee JH, Lin MC, Chang PS, Arun AB, Young CC, et al. Paenibacillus contaminans sp. nov., isolated from a contaminated laboratory plate. Int J Syst Evol Microbiol.</w:t>
      </w:r>
      <w:r w:rsidRPr="00640A8B">
        <w:rPr>
          <w:i/>
        </w:rPr>
        <w:t xml:space="preserve"> </w:t>
      </w:r>
      <w:r w:rsidRPr="00640A8B">
        <w:t>2009;59:125-9.</w:t>
      </w:r>
    </w:p>
    <w:p w:rsidR="00640A8B" w:rsidRPr="00640A8B" w:rsidRDefault="00640A8B" w:rsidP="00640A8B">
      <w:pPr>
        <w:pStyle w:val="EndNoteBibliography"/>
        <w:spacing w:after="0"/>
        <w:ind w:left="720" w:hanging="720"/>
      </w:pPr>
      <w:r w:rsidRPr="00640A8B">
        <w:t>33.</w:t>
      </w:r>
      <w:r w:rsidRPr="00640A8B">
        <w:tab/>
        <w:t>Ahn JH, Kim BC, Kim BY, Kim SJ, Song J, Kwon SW, et al. Paenibacillus cucumis sp. nov. isolated from greenhouse soil. J Microbiol.</w:t>
      </w:r>
      <w:r w:rsidRPr="00640A8B">
        <w:rPr>
          <w:i/>
        </w:rPr>
        <w:t xml:space="preserve"> </w:t>
      </w:r>
      <w:r w:rsidRPr="00640A8B">
        <w:t>2014;52:460-4.</w:t>
      </w:r>
    </w:p>
    <w:p w:rsidR="00640A8B" w:rsidRPr="00640A8B" w:rsidRDefault="00640A8B" w:rsidP="00640A8B">
      <w:pPr>
        <w:pStyle w:val="EndNoteBibliography"/>
        <w:spacing w:after="0"/>
        <w:ind w:left="720" w:hanging="720"/>
      </w:pPr>
      <w:r w:rsidRPr="00640A8B">
        <w:t>34.</w:t>
      </w:r>
      <w:r w:rsidRPr="00640A8B">
        <w:tab/>
        <w:t>Sermsathanaswadi J, Pianwanit S, Pason P, Waeonukul R, Tachaapaikoon C, Ratanakhanokchai K, et al. The C-terminal region of xylanase domain in Xyn11A from Paenibacillus curdlanolyticus B-6 plays an important role in structural stability. Appl Microbiol Biotechnol.</w:t>
      </w:r>
      <w:r w:rsidRPr="00640A8B">
        <w:rPr>
          <w:i/>
        </w:rPr>
        <w:t xml:space="preserve"> </w:t>
      </w:r>
      <w:r w:rsidRPr="00640A8B">
        <w:t>2014;98:8223-33.</w:t>
      </w:r>
    </w:p>
    <w:p w:rsidR="00640A8B" w:rsidRPr="002C4203" w:rsidRDefault="00640A8B" w:rsidP="00640A8B">
      <w:pPr>
        <w:pStyle w:val="EndNoteBibliography"/>
        <w:spacing w:after="0"/>
        <w:ind w:left="720" w:hanging="720"/>
        <w:rPr>
          <w:lang w:val="fr-CA"/>
        </w:rPr>
      </w:pPr>
      <w:r w:rsidRPr="00640A8B">
        <w:t>35.</w:t>
      </w:r>
      <w:r w:rsidRPr="00640A8B">
        <w:tab/>
        <w:t xml:space="preserve">Wongratpanya K, Imjongjairak S, Waeonukul R, Sornyotha S, Phitsuwan P, Pason P, et al. Multifunctional properties of glycoside hydrolase family 43 from Paenibacillus curdlanolyticus strain B-6 including exo-β-xylosidase, endo-xylanase, and α-L-arabinofuranosidase activities. </w:t>
      </w:r>
      <w:r w:rsidRPr="002C4203">
        <w:rPr>
          <w:lang w:val="fr-CA"/>
        </w:rPr>
        <w:t>BioResources.</w:t>
      </w:r>
      <w:r w:rsidRPr="002C4203">
        <w:rPr>
          <w:i/>
          <w:lang w:val="fr-CA"/>
        </w:rPr>
        <w:t xml:space="preserve"> </w:t>
      </w:r>
      <w:r w:rsidRPr="002C4203">
        <w:rPr>
          <w:lang w:val="fr-CA"/>
        </w:rPr>
        <w:t>2015;10:2492-505.</w:t>
      </w:r>
    </w:p>
    <w:p w:rsidR="00640A8B" w:rsidRPr="00640A8B" w:rsidRDefault="00640A8B" w:rsidP="00640A8B">
      <w:pPr>
        <w:pStyle w:val="EndNoteBibliography"/>
        <w:spacing w:after="0"/>
        <w:ind w:left="720" w:hanging="720"/>
      </w:pPr>
      <w:r w:rsidRPr="002C4203">
        <w:rPr>
          <w:lang w:val="fr-CA"/>
        </w:rPr>
        <w:t>36.</w:t>
      </w:r>
      <w:r w:rsidRPr="002C4203">
        <w:rPr>
          <w:lang w:val="fr-CA"/>
        </w:rPr>
        <w:tab/>
        <w:t xml:space="preserve">Lee J-S, Lee KC, Chang Y-H, Hong SG, Oh HW, Pyun Y-R, et al. </w:t>
      </w:r>
      <w:r w:rsidRPr="00640A8B">
        <w:t>Paenibacillus daejeonensis sp. nov., a novel alkaliphilic bacterium from soil. Int J Syst Evol Microbiol.</w:t>
      </w:r>
      <w:r w:rsidRPr="00640A8B">
        <w:rPr>
          <w:i/>
        </w:rPr>
        <w:t xml:space="preserve"> </w:t>
      </w:r>
      <w:r w:rsidRPr="00640A8B">
        <w:t>2002;52:2107-11.</w:t>
      </w:r>
    </w:p>
    <w:p w:rsidR="00640A8B" w:rsidRPr="00640A8B" w:rsidRDefault="00640A8B" w:rsidP="00640A8B">
      <w:pPr>
        <w:pStyle w:val="EndNoteBibliography"/>
        <w:spacing w:after="0"/>
        <w:ind w:left="720" w:hanging="720"/>
      </w:pPr>
      <w:r w:rsidRPr="00640A8B">
        <w:t>37.</w:t>
      </w:r>
      <w:r w:rsidRPr="00640A8B">
        <w:tab/>
        <w:t>Zhu K, Zhang XY, Ren Z, Feng DS, Wang YD. Studies on purification and properties of antagonistic protein from bacteria SS02 of Paenibacillus daejeonensis. Shengwu Gongcheng Xuebao/Chin J Biotechnol.</w:t>
      </w:r>
      <w:r w:rsidRPr="00640A8B">
        <w:rPr>
          <w:i/>
        </w:rPr>
        <w:t xml:space="preserve"> </w:t>
      </w:r>
      <w:r w:rsidRPr="00640A8B">
        <w:t>2007;23:681-5.</w:t>
      </w:r>
    </w:p>
    <w:p w:rsidR="00640A8B" w:rsidRPr="00640A8B" w:rsidRDefault="00640A8B" w:rsidP="00640A8B">
      <w:pPr>
        <w:pStyle w:val="EndNoteBibliography"/>
        <w:spacing w:after="0"/>
        <w:ind w:left="720" w:hanging="720"/>
      </w:pPr>
      <w:r w:rsidRPr="00640A8B">
        <w:t>38.</w:t>
      </w:r>
      <w:r w:rsidRPr="00640A8B">
        <w:tab/>
        <w:t>Tcherpakov M, Ben-Jacob E, Gutnick DL. Paenibacillus dendritiformis sp. nov., proposal for a new pattern-forming species and its localization within a phylogenetic cluster. Int J Syst Bacteriol.</w:t>
      </w:r>
      <w:r w:rsidRPr="00640A8B">
        <w:rPr>
          <w:i/>
        </w:rPr>
        <w:t xml:space="preserve"> </w:t>
      </w:r>
      <w:r w:rsidRPr="00640A8B">
        <w:t>1999;49:239-46.</w:t>
      </w:r>
    </w:p>
    <w:p w:rsidR="00640A8B" w:rsidRPr="00640A8B" w:rsidRDefault="00640A8B" w:rsidP="00640A8B">
      <w:pPr>
        <w:pStyle w:val="EndNoteBibliography"/>
        <w:spacing w:after="0"/>
        <w:ind w:left="720" w:hanging="720"/>
      </w:pPr>
      <w:r w:rsidRPr="00640A8B">
        <w:t>39.</w:t>
      </w:r>
      <w:r w:rsidRPr="00640A8B">
        <w:tab/>
        <w:t>Be'er A, Ariel G, Kalisman O, Helman Y, Sirota-Madi A, Zhang HP, et al. Lethal protein produced in response to competition between sibling bacterial colonies. Proc Natl Acad Sci U S A.</w:t>
      </w:r>
      <w:r w:rsidRPr="00640A8B">
        <w:rPr>
          <w:i/>
        </w:rPr>
        <w:t xml:space="preserve"> </w:t>
      </w:r>
      <w:r w:rsidRPr="00640A8B">
        <w:t>2010;107:6258-63.</w:t>
      </w:r>
    </w:p>
    <w:p w:rsidR="00640A8B" w:rsidRPr="00640A8B" w:rsidRDefault="00640A8B" w:rsidP="00640A8B">
      <w:pPr>
        <w:pStyle w:val="EndNoteBibliography"/>
        <w:spacing w:after="0"/>
        <w:ind w:left="720" w:hanging="720"/>
      </w:pPr>
      <w:r w:rsidRPr="00640A8B">
        <w:t>40.</w:t>
      </w:r>
      <w:r w:rsidRPr="00640A8B">
        <w:tab/>
        <w:t>Bezza FA, Nkhalambayausi Chirwa EM. Biosurfactant from Paenibacillus dendritiformis and its application in assisting polycyclic aromatic hydrocarbon (PAH) and motor oil sludge removal from contaminated soil and sand media. Process Saf Environ Prot.</w:t>
      </w:r>
      <w:r w:rsidRPr="00640A8B">
        <w:rPr>
          <w:i/>
        </w:rPr>
        <w:t xml:space="preserve"> </w:t>
      </w:r>
      <w:r w:rsidRPr="00640A8B">
        <w:t>2015;98:354-64.</w:t>
      </w:r>
    </w:p>
    <w:p w:rsidR="00640A8B" w:rsidRPr="00640A8B" w:rsidRDefault="00640A8B" w:rsidP="00640A8B">
      <w:pPr>
        <w:pStyle w:val="EndNoteBibliography"/>
        <w:spacing w:after="0"/>
        <w:ind w:left="720" w:hanging="720"/>
      </w:pPr>
      <w:r w:rsidRPr="00640A8B">
        <w:t>41.</w:t>
      </w:r>
      <w:r w:rsidRPr="00640A8B">
        <w:tab/>
        <w:t>Son JS, Kang HU, Ghim SY. Paenibacillus dongdonensis sp. nov., isolated from rhizospheric soil of Elymus tsukushiensis. Int J Syst Evol Microbiol.</w:t>
      </w:r>
      <w:r w:rsidRPr="00640A8B">
        <w:rPr>
          <w:i/>
        </w:rPr>
        <w:t xml:space="preserve"> </w:t>
      </w:r>
      <w:r w:rsidRPr="00640A8B">
        <w:t>2014;64:2865-70.</w:t>
      </w:r>
    </w:p>
    <w:p w:rsidR="00640A8B" w:rsidRPr="00640A8B" w:rsidRDefault="00640A8B" w:rsidP="00640A8B">
      <w:pPr>
        <w:pStyle w:val="EndNoteBibliography"/>
        <w:spacing w:after="0"/>
        <w:ind w:left="720" w:hanging="720"/>
      </w:pPr>
      <w:r w:rsidRPr="00640A8B">
        <w:lastRenderedPageBreak/>
        <w:t>42.</w:t>
      </w:r>
      <w:r w:rsidRPr="00640A8B">
        <w:tab/>
        <w:t>Choi JH, Im WT, Yoo JS, Lee SM, Moon DS, Kim HJ, et al. Paenibacillus donghaensis sp. nov., a Xylan-degrading and nitrogen-fixing bacterium isolated from east sea sediment. J Microbiol Biotechnol.</w:t>
      </w:r>
      <w:r w:rsidRPr="00640A8B">
        <w:rPr>
          <w:i/>
        </w:rPr>
        <w:t xml:space="preserve"> </w:t>
      </w:r>
      <w:r w:rsidRPr="00640A8B">
        <w:t>2008;18:189-93.</w:t>
      </w:r>
    </w:p>
    <w:p w:rsidR="00640A8B" w:rsidRPr="00640A8B" w:rsidRDefault="00640A8B" w:rsidP="00640A8B">
      <w:pPr>
        <w:pStyle w:val="EndNoteBibliography"/>
        <w:spacing w:after="0"/>
        <w:ind w:left="720" w:hanging="720"/>
      </w:pPr>
      <w:r w:rsidRPr="00640A8B">
        <w:t>43.</w:t>
      </w:r>
      <w:r w:rsidRPr="00640A8B">
        <w:tab/>
        <w:t>Kim JH, Kang H, Kim W. Paenibacillus doosanensis sp. nov., isolated from soil. Int J Syst Evol Microbiol.</w:t>
      </w:r>
      <w:r w:rsidRPr="00640A8B">
        <w:rPr>
          <w:i/>
        </w:rPr>
        <w:t xml:space="preserve"> </w:t>
      </w:r>
      <w:r w:rsidRPr="00640A8B">
        <w:t>2014;64:1271-7.</w:t>
      </w:r>
    </w:p>
    <w:p w:rsidR="00640A8B" w:rsidRPr="00640A8B" w:rsidRDefault="00640A8B" w:rsidP="00640A8B">
      <w:pPr>
        <w:pStyle w:val="EndNoteBibliography"/>
        <w:spacing w:after="0"/>
        <w:ind w:left="720" w:hanging="720"/>
      </w:pPr>
      <w:r w:rsidRPr="00640A8B">
        <w:t>44.</w:t>
      </w:r>
      <w:r w:rsidRPr="00640A8B">
        <w:tab/>
        <w:t>Hungund B, Shyama VS, Patwardhan P, Saleh AM. Production of polyhydroxyalkanoate from paenibacillus durus BV-1 isolated from oil mill soil. J Microb Biochem Technol.</w:t>
      </w:r>
      <w:r w:rsidRPr="00640A8B">
        <w:rPr>
          <w:i/>
        </w:rPr>
        <w:t xml:space="preserve"> </w:t>
      </w:r>
      <w:r w:rsidRPr="00640A8B">
        <w:t>2013;5:13-7.</w:t>
      </w:r>
    </w:p>
    <w:p w:rsidR="00640A8B" w:rsidRPr="00640A8B" w:rsidRDefault="00640A8B" w:rsidP="00640A8B">
      <w:pPr>
        <w:pStyle w:val="EndNoteBibliography"/>
        <w:spacing w:after="0"/>
        <w:ind w:left="720" w:hanging="720"/>
      </w:pPr>
      <w:r w:rsidRPr="00640A8B">
        <w:t>45.</w:t>
      </w:r>
      <w:r w:rsidRPr="00640A8B">
        <w:tab/>
        <w:t>Aktuganov G, Jokela J, Kivelä H, Khalikova E, Melentjev A, Galimzianova N, et al. Isolation and identification of cyclic lipopeptides from Paenibacillus ehimensis, strain IB-X-b. J Chromatogr B Anal Technol Biomed Life Sci.</w:t>
      </w:r>
      <w:r w:rsidRPr="00640A8B">
        <w:rPr>
          <w:i/>
        </w:rPr>
        <w:t xml:space="preserve"> </w:t>
      </w:r>
      <w:r w:rsidRPr="00640A8B">
        <w:t>2014;973:9-16.</w:t>
      </w:r>
    </w:p>
    <w:p w:rsidR="00640A8B" w:rsidRPr="00640A8B" w:rsidRDefault="00640A8B" w:rsidP="00640A8B">
      <w:pPr>
        <w:pStyle w:val="EndNoteBibliography"/>
        <w:spacing w:after="0"/>
        <w:ind w:left="720" w:hanging="720"/>
      </w:pPr>
      <w:r w:rsidRPr="00640A8B">
        <w:t>46.</w:t>
      </w:r>
      <w:r w:rsidRPr="00640A8B">
        <w:tab/>
        <w:t>Aktuganov G, Melentjev A, Galimzianova N, Khalikova E, Korpela T, Susi P. Wide-range antifungal antagonism of Paenibacillus ehimensis IB-X-b and its dependence on chitinase and β-1,3-glucanase production. Can J Microbiol.</w:t>
      </w:r>
      <w:r w:rsidRPr="00640A8B">
        <w:rPr>
          <w:i/>
        </w:rPr>
        <w:t xml:space="preserve"> </w:t>
      </w:r>
      <w:r w:rsidRPr="00640A8B">
        <w:t>2008;54:577-87.</w:t>
      </w:r>
    </w:p>
    <w:p w:rsidR="00640A8B" w:rsidRPr="002C4203" w:rsidRDefault="00640A8B" w:rsidP="00640A8B">
      <w:pPr>
        <w:pStyle w:val="EndNoteBibliography"/>
        <w:spacing w:after="0"/>
        <w:ind w:left="720" w:hanging="720"/>
        <w:rPr>
          <w:lang w:val="fr-CA"/>
        </w:rPr>
      </w:pPr>
      <w:r w:rsidRPr="00640A8B">
        <w:t>47.</w:t>
      </w:r>
      <w:r w:rsidRPr="00640A8B">
        <w:tab/>
        <w:t xml:space="preserve">Naing KW, Anees M, Nguyen XH, Lee YS, Jeon SW, Kim SJ, et al. Biocontrol of Late Blight Disease (Phytophthora capsici) of Pepper and the Plant Growth Promotion by Paenibacillus ehimensis KWN38. </w:t>
      </w:r>
      <w:r w:rsidRPr="002C4203">
        <w:rPr>
          <w:lang w:val="fr-CA"/>
        </w:rPr>
        <w:t>J Phytopathol.</w:t>
      </w:r>
      <w:r w:rsidRPr="002C4203">
        <w:rPr>
          <w:i/>
          <w:lang w:val="fr-CA"/>
        </w:rPr>
        <w:t xml:space="preserve"> </w:t>
      </w:r>
      <w:r w:rsidRPr="002C4203">
        <w:rPr>
          <w:lang w:val="fr-CA"/>
        </w:rPr>
        <w:t>2014;162:367-76.</w:t>
      </w:r>
    </w:p>
    <w:p w:rsidR="00640A8B" w:rsidRPr="00640A8B" w:rsidRDefault="00640A8B" w:rsidP="00640A8B">
      <w:pPr>
        <w:pStyle w:val="EndNoteBibliography"/>
        <w:spacing w:after="0"/>
        <w:ind w:left="720" w:hanging="720"/>
      </w:pPr>
      <w:r w:rsidRPr="002C4203">
        <w:rPr>
          <w:lang w:val="fr-CA"/>
        </w:rPr>
        <w:t>48.</w:t>
      </w:r>
      <w:r w:rsidRPr="002C4203">
        <w:rPr>
          <w:lang w:val="fr-CA"/>
        </w:rPr>
        <w:tab/>
        <w:t xml:space="preserve">De Araújo NK, De Assis CF, Dos Santos ES, De Macedo GR, De Farias LF, Arimatéia Jr H, et al. </w:t>
      </w:r>
      <w:r w:rsidRPr="00640A8B">
        <w:t>Production of enzymes by paenibacillus chitinolyticus and paenibacillus ehimensis to obtain chitooligosaccharides. Appl Biochem Biotechnol.</w:t>
      </w:r>
      <w:r w:rsidRPr="00640A8B">
        <w:rPr>
          <w:i/>
        </w:rPr>
        <w:t xml:space="preserve"> </w:t>
      </w:r>
      <w:r w:rsidRPr="00640A8B">
        <w:t>2013;170:292-300.</w:t>
      </w:r>
    </w:p>
    <w:p w:rsidR="00640A8B" w:rsidRPr="00640A8B" w:rsidRDefault="00640A8B" w:rsidP="00640A8B">
      <w:pPr>
        <w:pStyle w:val="EndNoteBibliography"/>
        <w:spacing w:after="0"/>
        <w:ind w:left="720" w:hanging="720"/>
      </w:pPr>
      <w:r w:rsidRPr="00640A8B">
        <w:t>49.</w:t>
      </w:r>
      <w:r w:rsidRPr="00640A8B">
        <w:tab/>
        <w:t>Nguyen XH, Naing KW, Lee YS, Moon JH, Lee JH, Kim KY. Isolation and characteristics of protocatechuic acid from Paenibacillus elgii HOA73 against Botrytis cinerea on strawberry fruits. J Basic Microbiol.</w:t>
      </w:r>
      <w:r w:rsidRPr="00640A8B">
        <w:rPr>
          <w:i/>
        </w:rPr>
        <w:t xml:space="preserve"> </w:t>
      </w:r>
      <w:r w:rsidRPr="00640A8B">
        <w:t>2015;55:625-34.</w:t>
      </w:r>
    </w:p>
    <w:p w:rsidR="00640A8B" w:rsidRPr="00640A8B" w:rsidRDefault="00640A8B" w:rsidP="00640A8B">
      <w:pPr>
        <w:pStyle w:val="EndNoteBibliography"/>
        <w:spacing w:after="0"/>
        <w:ind w:left="720" w:hanging="720"/>
      </w:pPr>
      <w:r w:rsidRPr="00640A8B">
        <w:t>50.</w:t>
      </w:r>
      <w:r w:rsidRPr="00640A8B">
        <w:tab/>
        <w:t>Li O, Liu A, Lu C, Zheng DQ, Qian CD, Wang PM, et al. Increasing viscosity and yields of bacterial exopolysaccharides by repeatedly exposing strains to ampicillin. Carbohydr Polym.</w:t>
      </w:r>
      <w:r w:rsidRPr="00640A8B">
        <w:rPr>
          <w:i/>
        </w:rPr>
        <w:t xml:space="preserve"> </w:t>
      </w:r>
      <w:r w:rsidRPr="00640A8B">
        <w:t>2014;110:203-8.</w:t>
      </w:r>
    </w:p>
    <w:p w:rsidR="00640A8B" w:rsidRPr="00640A8B" w:rsidRDefault="00640A8B" w:rsidP="00640A8B">
      <w:pPr>
        <w:pStyle w:val="EndNoteBibliography"/>
        <w:spacing w:after="0"/>
        <w:ind w:left="720" w:hanging="720"/>
      </w:pPr>
      <w:r w:rsidRPr="00640A8B">
        <w:t>51.</w:t>
      </w:r>
      <w:r w:rsidRPr="00640A8B">
        <w:tab/>
        <w:t>Kim DS, Bae CY, Jeon JJ, Chun SJ, Oh HW, Hong SG, et al. Paenibacillus elgii sp. nov., with broad antimicrobial activity. Int J Syst Evol Microbiol.</w:t>
      </w:r>
      <w:r w:rsidRPr="00640A8B">
        <w:rPr>
          <w:i/>
        </w:rPr>
        <w:t xml:space="preserve"> </w:t>
      </w:r>
      <w:r w:rsidRPr="00640A8B">
        <w:t>2004;54:2031-5.</w:t>
      </w:r>
    </w:p>
    <w:p w:rsidR="00640A8B" w:rsidRPr="00640A8B" w:rsidRDefault="00640A8B" w:rsidP="00640A8B">
      <w:pPr>
        <w:pStyle w:val="EndNoteBibliography"/>
        <w:spacing w:after="0"/>
        <w:ind w:left="720" w:hanging="720"/>
      </w:pPr>
      <w:r w:rsidRPr="00640A8B">
        <w:t>52.</w:t>
      </w:r>
      <w:r w:rsidRPr="00640A8B">
        <w:tab/>
        <w:t>Lee YS, Nguyen XH, Cho JY, Moon JH, Kim KY. Isolation and antifungal activity of methyl 2,3-dihydroxybenzoate from Paenibacillus elgii HOA73. Microb Pathog.</w:t>
      </w:r>
      <w:r w:rsidRPr="00640A8B">
        <w:rPr>
          <w:i/>
        </w:rPr>
        <w:t xml:space="preserve"> </w:t>
      </w:r>
      <w:r w:rsidRPr="00640A8B">
        <w:t>2016</w:t>
      </w:r>
      <w:r>
        <w:t xml:space="preserve">; </w:t>
      </w:r>
      <w:r w:rsidRPr="00640A8B">
        <w:t>doi:10.1016/j.micpath.2016.01.007.</w:t>
      </w:r>
    </w:p>
    <w:p w:rsidR="00640A8B" w:rsidRPr="002C4203" w:rsidRDefault="00640A8B" w:rsidP="00640A8B">
      <w:pPr>
        <w:pStyle w:val="EndNoteBibliography"/>
        <w:spacing w:after="0"/>
        <w:ind w:left="720" w:hanging="720"/>
        <w:rPr>
          <w:lang w:val="fr-CA"/>
        </w:rPr>
      </w:pPr>
      <w:r w:rsidRPr="00640A8B">
        <w:t>53.</w:t>
      </w:r>
      <w:r w:rsidRPr="00640A8B">
        <w:tab/>
        <w:t xml:space="preserve">Carro L, Flores-Félix JD, Cerda-Castillo E, Ramírez-Bahena MH, Igual JM, Tejedor C, et al. Paenibacillus endophyticus sp. nov., isolated from nodules of Cicer arietinum. </w:t>
      </w:r>
      <w:r w:rsidRPr="002C4203">
        <w:rPr>
          <w:lang w:val="fr-CA"/>
        </w:rPr>
        <w:t>Int J Syst Evol Microbiol.</w:t>
      </w:r>
      <w:r w:rsidRPr="002C4203">
        <w:rPr>
          <w:i/>
          <w:lang w:val="fr-CA"/>
        </w:rPr>
        <w:t xml:space="preserve"> </w:t>
      </w:r>
      <w:r w:rsidRPr="002C4203">
        <w:rPr>
          <w:lang w:val="fr-CA"/>
        </w:rPr>
        <w:t>2013;63:4433-8.</w:t>
      </w:r>
    </w:p>
    <w:p w:rsidR="00640A8B" w:rsidRPr="00640A8B" w:rsidRDefault="00640A8B" w:rsidP="00640A8B">
      <w:pPr>
        <w:pStyle w:val="EndNoteBibliography"/>
        <w:spacing w:after="0"/>
        <w:ind w:left="720" w:hanging="720"/>
      </w:pPr>
      <w:r w:rsidRPr="002C4203">
        <w:rPr>
          <w:lang w:val="fr-CA"/>
        </w:rPr>
        <w:t>54.</w:t>
      </w:r>
      <w:r w:rsidRPr="002C4203">
        <w:rPr>
          <w:lang w:val="fr-CA"/>
        </w:rPr>
        <w:tab/>
        <w:t xml:space="preserve">Velázquez E, de Miguel T, Poza M, Rivas R, Rosselló-Mora R, Villa TG. </w:t>
      </w:r>
      <w:r w:rsidRPr="00640A8B">
        <w:t>Paenibacillus favisporous sp. nov., a xylanolytic bacterium isolated from cow faeces. Int J Syst Evol Microbiol.</w:t>
      </w:r>
      <w:r w:rsidRPr="00640A8B">
        <w:rPr>
          <w:i/>
        </w:rPr>
        <w:t xml:space="preserve"> </w:t>
      </w:r>
      <w:r w:rsidRPr="00640A8B">
        <w:t>2004;54:59-64.</w:t>
      </w:r>
    </w:p>
    <w:p w:rsidR="00640A8B" w:rsidRPr="00640A8B" w:rsidRDefault="00640A8B" w:rsidP="00640A8B">
      <w:pPr>
        <w:pStyle w:val="EndNoteBibliography"/>
        <w:spacing w:after="0"/>
        <w:ind w:left="720" w:hanging="720"/>
      </w:pPr>
      <w:r w:rsidRPr="00640A8B">
        <w:t>55.</w:t>
      </w:r>
      <w:r w:rsidRPr="00640A8B">
        <w:tab/>
        <w:t>Padilha IQM, Valenzuela SV, Grisi TCL, Diaz P, De Araújo DAM, Javier Pastor FI. A glucuronoxylan-specifi c xylanase from a new Paenibacillus favisporus strain isolated from tropical soil of Brazil. Int Microbiol.</w:t>
      </w:r>
      <w:r w:rsidRPr="00640A8B">
        <w:rPr>
          <w:i/>
        </w:rPr>
        <w:t xml:space="preserve"> </w:t>
      </w:r>
      <w:r w:rsidRPr="00640A8B">
        <w:t>2015;17:175-84.</w:t>
      </w:r>
    </w:p>
    <w:p w:rsidR="00640A8B" w:rsidRPr="00640A8B" w:rsidRDefault="00640A8B" w:rsidP="00640A8B">
      <w:pPr>
        <w:pStyle w:val="EndNoteBibliography"/>
        <w:spacing w:after="0"/>
        <w:ind w:left="720" w:hanging="720"/>
      </w:pPr>
      <w:r w:rsidRPr="00640A8B">
        <w:t>56.</w:t>
      </w:r>
      <w:r w:rsidRPr="00640A8B">
        <w:tab/>
        <w:t>Cao Y, Chen F, Li Y, Wei S, Wang G. Paenibacillus ferrarius sp. nov., isolated from iron mineral soil. Int J Syst Evol Microbiol.</w:t>
      </w:r>
      <w:r w:rsidRPr="00640A8B">
        <w:rPr>
          <w:i/>
        </w:rPr>
        <w:t xml:space="preserve"> </w:t>
      </w:r>
      <w:r w:rsidRPr="00640A8B">
        <w:t>2015;65:165-70.</w:t>
      </w:r>
    </w:p>
    <w:p w:rsidR="00640A8B" w:rsidRPr="00640A8B" w:rsidRDefault="00640A8B" w:rsidP="00640A8B">
      <w:pPr>
        <w:pStyle w:val="EndNoteBibliography"/>
        <w:spacing w:after="0"/>
        <w:ind w:left="720" w:hanging="720"/>
      </w:pPr>
      <w:r w:rsidRPr="00640A8B">
        <w:t>57.</w:t>
      </w:r>
      <w:r w:rsidRPr="00640A8B">
        <w:tab/>
        <w:t>Kim BC, Kim MN, Lee KH, Kwon SB, Bae KS, Shin KS. Paenibacillus filicis sp. nov., isolated from the rhizosphere of the fern. J Microbiol.</w:t>
      </w:r>
      <w:r w:rsidRPr="00640A8B">
        <w:rPr>
          <w:i/>
        </w:rPr>
        <w:t xml:space="preserve"> </w:t>
      </w:r>
      <w:r w:rsidRPr="00640A8B">
        <w:t>2009;47:524-9.</w:t>
      </w:r>
    </w:p>
    <w:p w:rsidR="00640A8B" w:rsidRPr="00640A8B" w:rsidRDefault="00640A8B" w:rsidP="00640A8B">
      <w:pPr>
        <w:pStyle w:val="EndNoteBibliography"/>
        <w:spacing w:after="0"/>
        <w:ind w:left="720" w:hanging="720"/>
      </w:pPr>
      <w:r w:rsidRPr="00640A8B">
        <w:t>58.</w:t>
      </w:r>
      <w:r w:rsidRPr="00640A8B">
        <w:tab/>
        <w:t>Chou JH, Chou YJ, Lin KY, Sheu SY, Sheu DS, Arun AB, et al. Paenibacillus fonticola sp. nov., isolated from a warm spring. Int J Syst Evol Microbiol.</w:t>
      </w:r>
      <w:r w:rsidRPr="00640A8B">
        <w:rPr>
          <w:i/>
        </w:rPr>
        <w:t xml:space="preserve"> </w:t>
      </w:r>
      <w:r w:rsidRPr="00640A8B">
        <w:t>2007;57:1346-50.</w:t>
      </w:r>
    </w:p>
    <w:p w:rsidR="00640A8B" w:rsidRPr="00640A8B" w:rsidRDefault="00640A8B" w:rsidP="00640A8B">
      <w:pPr>
        <w:pStyle w:val="EndNoteBibliography"/>
        <w:spacing w:after="0"/>
        <w:ind w:left="720" w:hanging="720"/>
      </w:pPr>
      <w:r w:rsidRPr="00640A8B">
        <w:t>59.</w:t>
      </w:r>
      <w:r w:rsidRPr="00640A8B">
        <w:tab/>
        <w:t>Ming H, Nie GX, Jiang HC, Yu TT, Zhou EM, Feng HG, et al. Paenibacillus frigoriresistens sp. nov., a novel psychrotroph isolated from a peat bog in heilongjiang, northern china. Antonie Van Leeuwenhoek Int J Gen Mol Microbiol.</w:t>
      </w:r>
      <w:r w:rsidRPr="00640A8B">
        <w:rPr>
          <w:i/>
        </w:rPr>
        <w:t xml:space="preserve"> </w:t>
      </w:r>
      <w:r w:rsidRPr="00640A8B">
        <w:t>2012;102:297-305.</w:t>
      </w:r>
    </w:p>
    <w:p w:rsidR="00640A8B" w:rsidRPr="00640A8B" w:rsidRDefault="00640A8B" w:rsidP="00640A8B">
      <w:pPr>
        <w:pStyle w:val="EndNoteBibliography"/>
        <w:spacing w:after="0"/>
        <w:ind w:left="720" w:hanging="720"/>
      </w:pPr>
      <w:r w:rsidRPr="00640A8B">
        <w:lastRenderedPageBreak/>
        <w:t>60.</w:t>
      </w:r>
      <w:r w:rsidRPr="00640A8B">
        <w:tab/>
        <w:t>Yoon MH, Ten LN, Im WT. Paenibacillus ginsengarvi sp. nov., isolated from soil from ginseng cultivation. Int J Syst Evol Microbiol.</w:t>
      </w:r>
      <w:r w:rsidRPr="00640A8B">
        <w:rPr>
          <w:i/>
        </w:rPr>
        <w:t xml:space="preserve"> </w:t>
      </w:r>
      <w:r w:rsidRPr="00640A8B">
        <w:t>2007;57:1810-4.</w:t>
      </w:r>
    </w:p>
    <w:p w:rsidR="00640A8B" w:rsidRPr="00640A8B" w:rsidRDefault="00640A8B" w:rsidP="00640A8B">
      <w:pPr>
        <w:pStyle w:val="EndNoteBibliography"/>
        <w:spacing w:after="0"/>
        <w:ind w:left="720" w:hanging="720"/>
      </w:pPr>
      <w:r w:rsidRPr="00640A8B">
        <w:t>61.</w:t>
      </w:r>
      <w:r w:rsidRPr="00640A8B">
        <w:tab/>
        <w:t>Kim MK, Kim YA, Park MJ, Yang DC. Paenibacillus ginsengihumi sp. nov., a bacterium isolated from soil in a ginseng field. Int J Syst Evol Microbiol.</w:t>
      </w:r>
      <w:r w:rsidRPr="00640A8B">
        <w:rPr>
          <w:i/>
        </w:rPr>
        <w:t xml:space="preserve"> </w:t>
      </w:r>
      <w:r w:rsidRPr="00640A8B">
        <w:t>2008;58:1164-8.</w:t>
      </w:r>
    </w:p>
    <w:p w:rsidR="00640A8B" w:rsidRPr="00640A8B" w:rsidRDefault="00640A8B" w:rsidP="00640A8B">
      <w:pPr>
        <w:pStyle w:val="EndNoteBibliography"/>
        <w:spacing w:after="0"/>
        <w:ind w:left="720" w:hanging="720"/>
      </w:pPr>
      <w:r w:rsidRPr="00640A8B">
        <w:t>62.</w:t>
      </w:r>
      <w:r w:rsidRPr="00640A8B">
        <w:tab/>
        <w:t>Huq MA, Kim YJ, Hoang VA, Siddiqi MZ, Yang DC. Paenibacillus ginsengiterrae sp. nov., a ginsenoside-hydrolyzing bacteria isolated from soil of ginseng field. Arch Microbiol.</w:t>
      </w:r>
      <w:r w:rsidRPr="00640A8B">
        <w:rPr>
          <w:i/>
        </w:rPr>
        <w:t xml:space="preserve"> </w:t>
      </w:r>
      <w:r w:rsidRPr="00640A8B">
        <w:t>2015;197:389-96.</w:t>
      </w:r>
    </w:p>
    <w:p w:rsidR="00640A8B" w:rsidRPr="00640A8B" w:rsidRDefault="00640A8B" w:rsidP="00640A8B">
      <w:pPr>
        <w:pStyle w:val="EndNoteBibliography"/>
        <w:spacing w:after="0"/>
        <w:ind w:left="720" w:hanging="720"/>
      </w:pPr>
      <w:r w:rsidRPr="00640A8B">
        <w:t>63.</w:t>
      </w:r>
      <w:r w:rsidRPr="00640A8B">
        <w:tab/>
        <w:t>Mathews SL, Pawlak JJ, Grunden AM. Isolation of Paenibacillus glucanolyticus from pulp mill sources with potential to deconstruct pulping waste. Bioresour Technol.</w:t>
      </w:r>
      <w:r w:rsidRPr="00640A8B">
        <w:rPr>
          <w:i/>
        </w:rPr>
        <w:t xml:space="preserve"> </w:t>
      </w:r>
      <w:r w:rsidRPr="00640A8B">
        <w:t>2014;164:100-5.</w:t>
      </w:r>
    </w:p>
    <w:p w:rsidR="00640A8B" w:rsidRPr="00640A8B" w:rsidRDefault="00640A8B" w:rsidP="00640A8B">
      <w:pPr>
        <w:pStyle w:val="EndNoteBibliography"/>
        <w:spacing w:after="0"/>
        <w:ind w:left="720" w:hanging="720"/>
      </w:pPr>
      <w:r w:rsidRPr="00640A8B">
        <w:t>64.</w:t>
      </w:r>
      <w:r w:rsidRPr="00640A8B">
        <w:tab/>
        <w:t>Suyotha W, Yano S, Itoh T, Fujimoto H, Hibi T, Tachiki T, et al. Characterization of α-1,3-glucanase isozyme from Paenibacillus glycanilyticus FH11 in a new subgroup of family 87 α-1,3-glucanase. J Biosci Bioeng.</w:t>
      </w:r>
      <w:r w:rsidRPr="00640A8B">
        <w:rPr>
          <w:i/>
        </w:rPr>
        <w:t xml:space="preserve"> </w:t>
      </w:r>
      <w:r w:rsidRPr="00640A8B">
        <w:t>2014;118:378-85.</w:t>
      </w:r>
    </w:p>
    <w:p w:rsidR="00640A8B" w:rsidRPr="00640A8B" w:rsidRDefault="00640A8B" w:rsidP="00640A8B">
      <w:pPr>
        <w:pStyle w:val="EndNoteBibliography"/>
        <w:spacing w:after="0"/>
        <w:ind w:left="720" w:hanging="720"/>
      </w:pPr>
      <w:r w:rsidRPr="00640A8B">
        <w:t>65.</w:t>
      </w:r>
      <w:r w:rsidRPr="00640A8B">
        <w:tab/>
        <w:t>Keita MB, Padhmananabhan R, Caputo A, Robert C, Delaporte E, Raoult D, et al. Non-contiguous finished genome sequence and description of Paenibacillus gorillae sp nov. Stand Genomic Sci.</w:t>
      </w:r>
      <w:r w:rsidRPr="00640A8B">
        <w:rPr>
          <w:i/>
        </w:rPr>
        <w:t xml:space="preserve"> </w:t>
      </w:r>
      <w:r w:rsidRPr="00640A8B">
        <w:t>2014;9:1031-45.</w:t>
      </w:r>
    </w:p>
    <w:p w:rsidR="00640A8B" w:rsidRPr="00640A8B" w:rsidRDefault="00640A8B" w:rsidP="00640A8B">
      <w:pPr>
        <w:pStyle w:val="EndNoteBibliography"/>
        <w:spacing w:after="0"/>
        <w:ind w:left="720" w:hanging="720"/>
      </w:pPr>
      <w:r w:rsidRPr="00640A8B">
        <w:t>66.</w:t>
      </w:r>
      <w:r w:rsidRPr="00640A8B">
        <w:tab/>
        <w:t>Vollú RE, Da Mota FF, Gomes EA, Seldin L. Cyclodextrin production and genetic characterization of cyclodextrin glucanotranferase of Paenibacillus graminis. Biotechnol Lett.</w:t>
      </w:r>
      <w:r w:rsidRPr="00640A8B">
        <w:rPr>
          <w:i/>
        </w:rPr>
        <w:t xml:space="preserve"> </w:t>
      </w:r>
      <w:r w:rsidRPr="00640A8B">
        <w:t>2008;30:929-35.</w:t>
      </w:r>
    </w:p>
    <w:p w:rsidR="00640A8B" w:rsidRPr="00640A8B" w:rsidRDefault="00640A8B" w:rsidP="00640A8B">
      <w:pPr>
        <w:pStyle w:val="EndNoteBibliography"/>
        <w:spacing w:after="0"/>
        <w:ind w:left="720" w:hanging="720"/>
      </w:pPr>
      <w:r w:rsidRPr="00640A8B">
        <w:t>67.</w:t>
      </w:r>
      <w:r w:rsidRPr="00640A8B">
        <w:tab/>
        <w:t>Li JB, Lu Q, Liu T, Zhou SG, Yang GQ, Zhao Y. Paenibacillus guangzhouensis sp. nov., An Fe(iii)-and humus-reducing bacterium from a forest soil. Int J Syst Evol Microbiol.</w:t>
      </w:r>
      <w:r w:rsidRPr="00640A8B">
        <w:rPr>
          <w:i/>
        </w:rPr>
        <w:t xml:space="preserve"> </w:t>
      </w:r>
      <w:r w:rsidRPr="00640A8B">
        <w:t>2014;64:3891-6.</w:t>
      </w:r>
    </w:p>
    <w:p w:rsidR="00640A8B" w:rsidRPr="00640A8B" w:rsidRDefault="00640A8B" w:rsidP="00640A8B">
      <w:pPr>
        <w:pStyle w:val="EndNoteBibliography"/>
        <w:spacing w:after="0"/>
        <w:ind w:left="720" w:hanging="720"/>
      </w:pPr>
      <w:r w:rsidRPr="00640A8B">
        <w:t>68.</w:t>
      </w:r>
      <w:r w:rsidRPr="00640A8B">
        <w:tab/>
        <w:t>Jeon CO, Lim JM, Lee SS, Chung BS, Park DJ, Xu LH, et al. Paenibacillus harenae sp. nov., isolated from desert sand in China. Int J Syst Evol Microbiol.</w:t>
      </w:r>
      <w:r w:rsidRPr="00640A8B">
        <w:rPr>
          <w:i/>
        </w:rPr>
        <w:t xml:space="preserve"> </w:t>
      </w:r>
      <w:r w:rsidRPr="00640A8B">
        <w:t>2009;59:13-7.</w:t>
      </w:r>
    </w:p>
    <w:p w:rsidR="00640A8B" w:rsidRPr="00640A8B" w:rsidRDefault="00640A8B" w:rsidP="00640A8B">
      <w:pPr>
        <w:pStyle w:val="EndNoteBibliography"/>
        <w:spacing w:after="0"/>
        <w:ind w:left="720" w:hanging="720"/>
      </w:pPr>
      <w:r w:rsidRPr="00640A8B">
        <w:t>69.</w:t>
      </w:r>
      <w:r w:rsidRPr="00640A8B">
        <w:tab/>
        <w:t>Takeda M, Suzuki I, Koizumi JI. Paenibacillus hodogayensis sp. nov., capable of degrading the polysaccharide produced by Sphaerotilus natans. Int J Syst Evol Microbiol.</w:t>
      </w:r>
      <w:r w:rsidRPr="00640A8B">
        <w:rPr>
          <w:i/>
        </w:rPr>
        <w:t xml:space="preserve"> </w:t>
      </w:r>
      <w:r w:rsidRPr="00640A8B">
        <w:t>2005;55:737-41.</w:t>
      </w:r>
    </w:p>
    <w:p w:rsidR="00640A8B" w:rsidRPr="00640A8B" w:rsidRDefault="00640A8B" w:rsidP="00640A8B">
      <w:pPr>
        <w:pStyle w:val="EndNoteBibliography"/>
        <w:spacing w:after="0"/>
        <w:ind w:left="720" w:hanging="720"/>
      </w:pPr>
      <w:r w:rsidRPr="00640A8B">
        <w:t>70.</w:t>
      </w:r>
      <w:r w:rsidRPr="00640A8B">
        <w:tab/>
        <w:t>Teng JLL, Woo PCY, Leung KW, Lau SKP, Wong MKM, Yuen KY. Pseudobacteraemia in a patient with neutropenic fever caused by a novel paenibacillus species: Paenibacillus hongkongensis sp. nov. Molecular Pathology.</w:t>
      </w:r>
      <w:r w:rsidRPr="00640A8B">
        <w:rPr>
          <w:i/>
        </w:rPr>
        <w:t xml:space="preserve"> </w:t>
      </w:r>
      <w:r w:rsidRPr="00640A8B">
        <w:t>2003;56:29-35.</w:t>
      </w:r>
    </w:p>
    <w:p w:rsidR="00640A8B" w:rsidRPr="00640A8B" w:rsidRDefault="00640A8B" w:rsidP="00640A8B">
      <w:pPr>
        <w:pStyle w:val="EndNoteBibliography"/>
        <w:spacing w:after="0"/>
        <w:ind w:left="720" w:hanging="720"/>
      </w:pPr>
      <w:r w:rsidRPr="00640A8B">
        <w:t>71.</w:t>
      </w:r>
      <w:r w:rsidRPr="00640A8B">
        <w:tab/>
        <w:t>Kim JM, Lee SH, Lee SH, Choi EJ, Jeon CO. Paenibacillus hordei sp. nov., isolated from naked barley in Korea. Antonie Van Leeuwenhoek.</w:t>
      </w:r>
      <w:r w:rsidRPr="00640A8B">
        <w:rPr>
          <w:i/>
        </w:rPr>
        <w:t xml:space="preserve"> </w:t>
      </w:r>
      <w:r w:rsidRPr="00640A8B">
        <w:t>2013;103:3-9.</w:t>
      </w:r>
    </w:p>
    <w:p w:rsidR="00640A8B" w:rsidRPr="00640A8B" w:rsidRDefault="00640A8B" w:rsidP="00640A8B">
      <w:pPr>
        <w:pStyle w:val="EndNoteBibliography"/>
        <w:spacing w:after="0"/>
        <w:ind w:left="720" w:hanging="720"/>
      </w:pPr>
      <w:r w:rsidRPr="00640A8B">
        <w:t>72.</w:t>
      </w:r>
      <w:r w:rsidRPr="00640A8B">
        <w:tab/>
        <w:t>Kim HS, Lee SS. Paenibacillus humi sp. nov., isolated from peat-soil. J Gen Appl Microbiol.</w:t>
      </w:r>
      <w:r w:rsidRPr="00640A8B">
        <w:rPr>
          <w:i/>
        </w:rPr>
        <w:t xml:space="preserve"> </w:t>
      </w:r>
      <w:r w:rsidRPr="00640A8B">
        <w:t>2014;60:23-7.</w:t>
      </w:r>
    </w:p>
    <w:p w:rsidR="00640A8B" w:rsidRPr="00640A8B" w:rsidRDefault="00640A8B" w:rsidP="00640A8B">
      <w:pPr>
        <w:pStyle w:val="EndNoteBibliography"/>
        <w:spacing w:after="0"/>
        <w:ind w:left="720" w:hanging="720"/>
      </w:pPr>
      <w:r w:rsidRPr="00640A8B">
        <w:t>73.</w:t>
      </w:r>
      <w:r w:rsidRPr="00640A8B">
        <w:tab/>
        <w:t>Vaz-Moreira I, Faria C, Nobre MF, Schumann P, Nunes OC, Manaia CM. Paenibacillus humicus sp. nov., isolated from poultry litter compost. Int J Syst Evol Microbiol.</w:t>
      </w:r>
      <w:r w:rsidRPr="00640A8B">
        <w:rPr>
          <w:i/>
        </w:rPr>
        <w:t xml:space="preserve"> </w:t>
      </w:r>
      <w:r w:rsidRPr="00640A8B">
        <w:t>2007;57:2267-71.</w:t>
      </w:r>
    </w:p>
    <w:p w:rsidR="00640A8B" w:rsidRPr="002C4203" w:rsidRDefault="00640A8B" w:rsidP="00640A8B">
      <w:pPr>
        <w:pStyle w:val="EndNoteBibliography"/>
        <w:spacing w:after="0"/>
        <w:ind w:left="720" w:hanging="720"/>
        <w:rPr>
          <w:lang w:val="fr-CA"/>
        </w:rPr>
      </w:pPr>
      <w:r w:rsidRPr="00640A8B">
        <w:t>74.</w:t>
      </w:r>
      <w:r w:rsidRPr="00640A8B">
        <w:tab/>
        <w:t xml:space="preserve">Tsumori H, Shimamura A, Sakurai Y, Yamakami K. Substrate specificity of mutanase of Paenibacillus humicus from fermented food. </w:t>
      </w:r>
      <w:r w:rsidRPr="002C4203">
        <w:rPr>
          <w:lang w:val="fr-CA"/>
        </w:rPr>
        <w:t>J Health Sci.</w:t>
      </w:r>
      <w:r w:rsidRPr="002C4203">
        <w:rPr>
          <w:i/>
          <w:lang w:val="fr-CA"/>
        </w:rPr>
        <w:t xml:space="preserve"> </w:t>
      </w:r>
      <w:r w:rsidRPr="002C4203">
        <w:rPr>
          <w:lang w:val="fr-CA"/>
        </w:rPr>
        <w:t>2011;57:78-81.</w:t>
      </w:r>
    </w:p>
    <w:p w:rsidR="00640A8B" w:rsidRPr="00640A8B" w:rsidRDefault="00640A8B" w:rsidP="00640A8B">
      <w:pPr>
        <w:pStyle w:val="EndNoteBibliography"/>
        <w:spacing w:after="0"/>
        <w:ind w:left="720" w:hanging="720"/>
      </w:pPr>
      <w:r w:rsidRPr="002C4203">
        <w:rPr>
          <w:lang w:val="fr-CA"/>
        </w:rPr>
        <w:t>75.</w:t>
      </w:r>
      <w:r w:rsidRPr="002C4203">
        <w:rPr>
          <w:lang w:val="fr-CA"/>
        </w:rPr>
        <w:tab/>
        <w:t xml:space="preserve">Liu Y, Liu L, Qiu F, Schumann P, Shi Y, Zou Y, et al. </w:t>
      </w:r>
      <w:r w:rsidRPr="00640A8B">
        <w:t>Paenibacillus hunanensis sp. nov., isolated from rice seeds. Int J Syst Evol Microbiol.</w:t>
      </w:r>
      <w:r w:rsidRPr="00640A8B">
        <w:rPr>
          <w:i/>
        </w:rPr>
        <w:t xml:space="preserve"> </w:t>
      </w:r>
      <w:r w:rsidRPr="00640A8B">
        <w:t>2010;60:1266-70.</w:t>
      </w:r>
    </w:p>
    <w:p w:rsidR="00640A8B" w:rsidRPr="00640A8B" w:rsidRDefault="00640A8B" w:rsidP="00640A8B">
      <w:pPr>
        <w:pStyle w:val="EndNoteBibliography"/>
        <w:spacing w:after="0"/>
        <w:ind w:left="720" w:hanging="720"/>
      </w:pPr>
      <w:r w:rsidRPr="00640A8B">
        <w:t>76.</w:t>
      </w:r>
      <w:r w:rsidRPr="00640A8B">
        <w:tab/>
        <w:t>Doukyu N, Kuwahara H, Aono R. Isolation of Paenibacillus illinoisensis that produces cyclodextrin glucanotransferase resistant to organic solvents. Bioscience, Biotechnology and Biochemistry.</w:t>
      </w:r>
      <w:r w:rsidRPr="00640A8B">
        <w:rPr>
          <w:i/>
        </w:rPr>
        <w:t xml:space="preserve"> </w:t>
      </w:r>
      <w:r w:rsidRPr="00640A8B">
        <w:t>2003;67:334-40.</w:t>
      </w:r>
    </w:p>
    <w:p w:rsidR="00640A8B" w:rsidRPr="00640A8B" w:rsidRDefault="00640A8B" w:rsidP="00640A8B">
      <w:pPr>
        <w:pStyle w:val="EndNoteBibliography"/>
        <w:spacing w:after="0"/>
        <w:ind w:left="720" w:hanging="720"/>
      </w:pPr>
      <w:r w:rsidRPr="00640A8B">
        <w:t>77.</w:t>
      </w:r>
      <w:r w:rsidRPr="00640A8B">
        <w:tab/>
        <w:t>Jung WJ, An KN, Jin YL, Park RD, Lim KT, Kim KY, et al. Biological control of damping-off caused by Rhizoctonia solani using chitinase-producing Paenibacillus illinoisensis KJA-424. Soil Biol Biochem.</w:t>
      </w:r>
      <w:r w:rsidRPr="00640A8B">
        <w:rPr>
          <w:i/>
        </w:rPr>
        <w:t xml:space="preserve"> </w:t>
      </w:r>
      <w:r w:rsidRPr="00640A8B">
        <w:t>2003;35:1261-4.</w:t>
      </w:r>
    </w:p>
    <w:p w:rsidR="00640A8B" w:rsidRPr="00640A8B" w:rsidRDefault="00640A8B" w:rsidP="00640A8B">
      <w:pPr>
        <w:pStyle w:val="EndNoteBibliography"/>
        <w:spacing w:after="0"/>
        <w:ind w:left="720" w:hanging="720"/>
      </w:pPr>
      <w:r w:rsidRPr="00640A8B">
        <w:t>78.</w:t>
      </w:r>
      <w:r w:rsidRPr="00640A8B">
        <w:tab/>
        <w:t>Jin HJ, Tu R, Xu F, Chen SF. Identification of nitrogen-fixing Paenibacillus from different plant rhizospheres and a novel nifH gene detected in the P. stellifer. Microbiology.</w:t>
      </w:r>
      <w:r w:rsidRPr="00640A8B">
        <w:rPr>
          <w:i/>
        </w:rPr>
        <w:t xml:space="preserve"> </w:t>
      </w:r>
      <w:r w:rsidRPr="00640A8B">
        <w:t>2011;80:117-24.</w:t>
      </w:r>
    </w:p>
    <w:p w:rsidR="00640A8B" w:rsidRPr="00640A8B" w:rsidRDefault="00640A8B" w:rsidP="00640A8B">
      <w:pPr>
        <w:pStyle w:val="EndNoteBibliography"/>
        <w:spacing w:after="0"/>
        <w:ind w:left="720" w:hanging="720"/>
      </w:pPr>
      <w:r w:rsidRPr="00640A8B">
        <w:t>79.</w:t>
      </w:r>
      <w:r w:rsidRPr="00640A8B">
        <w:tab/>
        <w:t>Morillo JA, Aguilera M, Ramos-Cormenzana A, Monteoliva-Sánchez M. Production of a metal-binding exopolysaccharide by Paenibacillus jamilae using two-phase olive-mill waste as fermentation substrate. Curr Microbiol.</w:t>
      </w:r>
      <w:r w:rsidRPr="00640A8B">
        <w:rPr>
          <w:i/>
        </w:rPr>
        <w:t xml:space="preserve"> </w:t>
      </w:r>
      <w:r w:rsidRPr="00640A8B">
        <w:t>2006;53:189-93.</w:t>
      </w:r>
    </w:p>
    <w:p w:rsidR="00640A8B" w:rsidRPr="00640A8B" w:rsidRDefault="00640A8B" w:rsidP="00640A8B">
      <w:pPr>
        <w:pStyle w:val="EndNoteBibliography"/>
        <w:spacing w:after="0"/>
        <w:ind w:left="720" w:hanging="720"/>
      </w:pPr>
      <w:r w:rsidRPr="00640A8B">
        <w:lastRenderedPageBreak/>
        <w:t>80.</w:t>
      </w:r>
      <w:r w:rsidRPr="00640A8B">
        <w:tab/>
        <w:t>Morillo JA, Guerra Del Águila V, Aguilera M, Ramos-Cormenzana A, Monteoliva-Sánchez M. Production and characterization of the exopolysaccharide produced by Paenibacillus jamilae grown on olive mill-waste waters. World J Microbiol Biotechnol.</w:t>
      </w:r>
      <w:r w:rsidRPr="00640A8B">
        <w:rPr>
          <w:i/>
        </w:rPr>
        <w:t xml:space="preserve"> </w:t>
      </w:r>
      <w:r w:rsidRPr="00640A8B">
        <w:t>2007;23:1705-10.</w:t>
      </w:r>
    </w:p>
    <w:p w:rsidR="00640A8B" w:rsidRPr="00640A8B" w:rsidRDefault="00640A8B" w:rsidP="00640A8B">
      <w:pPr>
        <w:pStyle w:val="EndNoteBibliography"/>
        <w:spacing w:after="0"/>
        <w:ind w:left="720" w:hanging="720"/>
      </w:pPr>
      <w:r w:rsidRPr="00640A8B">
        <w:t>81.</w:t>
      </w:r>
      <w:r w:rsidRPr="00640A8B">
        <w:tab/>
        <w:t>Martin NI, Hu H, Moake MM, Churey JJ, Whittal R, Worobo RW, et al. Isolation, Structural Characterization, and Properties of Mattacin (Polymyxin M), a Cyclic Peptide Antibiotic Produced byPaenibacillus kobensis M. J Biol Chem.</w:t>
      </w:r>
      <w:r w:rsidRPr="00640A8B">
        <w:rPr>
          <w:i/>
        </w:rPr>
        <w:t xml:space="preserve"> </w:t>
      </w:r>
      <w:r w:rsidRPr="00640A8B">
        <w:t>2003;278:13124-32.</w:t>
      </w:r>
    </w:p>
    <w:p w:rsidR="00640A8B" w:rsidRPr="00640A8B" w:rsidRDefault="00640A8B" w:rsidP="00640A8B">
      <w:pPr>
        <w:pStyle w:val="EndNoteBibliography"/>
        <w:spacing w:after="0"/>
        <w:ind w:left="720" w:hanging="720"/>
      </w:pPr>
      <w:r w:rsidRPr="00640A8B">
        <w:t>82.</w:t>
      </w:r>
      <w:r w:rsidRPr="00640A8B">
        <w:tab/>
        <w:t>Takeda M, Kamagata Y, Shinmaru S, Nishiyama T, Koizumi JI. Paenibacillus koleovorans sp. nov., able to grow on the sheath of Sphaerotilus natans. Int J Syst Evol Microbiol.</w:t>
      </w:r>
      <w:r w:rsidRPr="00640A8B">
        <w:rPr>
          <w:i/>
        </w:rPr>
        <w:t xml:space="preserve"> </w:t>
      </w:r>
      <w:r w:rsidRPr="00640A8B">
        <w:t>2002;52:1597-601.</w:t>
      </w:r>
    </w:p>
    <w:p w:rsidR="00640A8B" w:rsidRPr="00640A8B" w:rsidRDefault="00640A8B" w:rsidP="00640A8B">
      <w:pPr>
        <w:pStyle w:val="EndNoteBibliography"/>
        <w:spacing w:after="0"/>
        <w:ind w:left="720" w:hanging="720"/>
      </w:pPr>
      <w:r w:rsidRPr="00640A8B">
        <w:t>83.</w:t>
      </w:r>
      <w:r w:rsidRPr="00640A8B">
        <w:tab/>
        <w:t>Ko KS, Kim YS, Lee MY, Shin SY, Jung DS, Peck KR, et al. Paenibacillus konsidensis sp. nov., isolated from a patient. Int J Syst Evol Microbiol.</w:t>
      </w:r>
      <w:r w:rsidRPr="00640A8B">
        <w:rPr>
          <w:i/>
        </w:rPr>
        <w:t xml:space="preserve"> </w:t>
      </w:r>
      <w:r w:rsidRPr="00640A8B">
        <w:t>2008;58:2164-8.</w:t>
      </w:r>
    </w:p>
    <w:p w:rsidR="00640A8B" w:rsidRPr="00640A8B" w:rsidRDefault="00640A8B" w:rsidP="00640A8B">
      <w:pPr>
        <w:pStyle w:val="EndNoteBibliography"/>
        <w:spacing w:after="0"/>
        <w:ind w:left="720" w:hanging="720"/>
      </w:pPr>
      <w:r w:rsidRPr="00640A8B">
        <w:t>84.</w:t>
      </w:r>
      <w:r w:rsidRPr="00640A8B">
        <w:tab/>
        <w:t>Chung Y, Kim C, Hwang I, Chun J. Paenibacillus koreensis sp. nov., a new species that produces an iturin-like antifungal compound. Int J Syst Evol Microbiol.</w:t>
      </w:r>
      <w:r w:rsidRPr="00640A8B">
        <w:rPr>
          <w:i/>
        </w:rPr>
        <w:t xml:space="preserve"> </w:t>
      </w:r>
      <w:r w:rsidRPr="00640A8B">
        <w:t>2000;50:1495-500.</w:t>
      </w:r>
    </w:p>
    <w:p w:rsidR="00640A8B" w:rsidRPr="00640A8B" w:rsidRDefault="00640A8B" w:rsidP="00640A8B">
      <w:pPr>
        <w:pStyle w:val="EndNoteBibliography"/>
        <w:spacing w:after="0"/>
        <w:ind w:left="720" w:hanging="720"/>
      </w:pPr>
      <w:r w:rsidRPr="00640A8B">
        <w:t>85.</w:t>
      </w:r>
      <w:r w:rsidRPr="00640A8B">
        <w:tab/>
        <w:t>Xu SJ, Hong SJ, Choi W, Kim BS. Antifungal activity of Paenibacillus kribbensis strain T-9 isolated from soils against several plant pathogenic fungi. Plant Pathol J.</w:t>
      </w:r>
      <w:r w:rsidRPr="00640A8B">
        <w:rPr>
          <w:i/>
        </w:rPr>
        <w:t xml:space="preserve"> </w:t>
      </w:r>
      <w:r w:rsidRPr="00640A8B">
        <w:t>2014;30:102-8.</w:t>
      </w:r>
    </w:p>
    <w:p w:rsidR="00640A8B" w:rsidRPr="00640A8B" w:rsidRDefault="00640A8B" w:rsidP="00640A8B">
      <w:pPr>
        <w:pStyle w:val="EndNoteBibliography"/>
        <w:spacing w:after="0"/>
        <w:ind w:left="720" w:hanging="720"/>
      </w:pPr>
      <w:r w:rsidRPr="00640A8B">
        <w:t>86.</w:t>
      </w:r>
      <w:r w:rsidRPr="00640A8B">
        <w:tab/>
        <w:t>Garcia-Gonzalez E, Müller S, Ensle P, Süssmuth RD, Genersch E. Elucidation of sevadicin, a novel non-ribosomal peptide secondary metabolite produced by the honey bee pathogenic bacterium Paenibacillus larvae. Environ Microbiol.</w:t>
      </w:r>
      <w:r w:rsidRPr="00640A8B">
        <w:rPr>
          <w:i/>
        </w:rPr>
        <w:t xml:space="preserve"> </w:t>
      </w:r>
      <w:r w:rsidRPr="00640A8B">
        <w:t>2014;16:1297-309.</w:t>
      </w:r>
    </w:p>
    <w:p w:rsidR="00640A8B" w:rsidRPr="00640A8B" w:rsidRDefault="00640A8B" w:rsidP="00640A8B">
      <w:pPr>
        <w:pStyle w:val="EndNoteBibliography"/>
        <w:spacing w:after="0"/>
        <w:ind w:left="720" w:hanging="720"/>
      </w:pPr>
      <w:r w:rsidRPr="00640A8B">
        <w:t>87.</w:t>
      </w:r>
      <w:r w:rsidRPr="00640A8B">
        <w:tab/>
        <w:t>Garcia-Gonzalez E, Poppinga L, Fünfhaus A, Hertlein G, Hedtke K, Jakubowska A, et al. Paenibacillus larvae Chitin-Degrading Protein PlCBP49 Is a Key Virulence Factor in American Foulbrood of Honey Bees. PLoS Pathog.</w:t>
      </w:r>
      <w:r w:rsidRPr="00640A8B">
        <w:rPr>
          <w:i/>
        </w:rPr>
        <w:t xml:space="preserve"> </w:t>
      </w:r>
      <w:r w:rsidRPr="00640A8B">
        <w:t>2014;10</w:t>
      </w:r>
      <w:r>
        <w:t>7</w:t>
      </w:r>
      <w:r w:rsidRPr="00640A8B">
        <w:t>.</w:t>
      </w:r>
    </w:p>
    <w:p w:rsidR="00640A8B" w:rsidRPr="00640A8B" w:rsidRDefault="00640A8B" w:rsidP="00640A8B">
      <w:pPr>
        <w:pStyle w:val="EndNoteBibliography"/>
        <w:spacing w:after="0"/>
        <w:ind w:left="720" w:hanging="720"/>
      </w:pPr>
      <w:r w:rsidRPr="00640A8B">
        <w:t>88.</w:t>
      </w:r>
      <w:r w:rsidRPr="00640A8B">
        <w:tab/>
        <w:t>Sood S, Steinmetz H, Beims H, Mohr KI, Stadler M, Djukic M, et al. Paenilarvins: Iturin Family Lipopeptides from the Honey Bee Pathogen Paenibacillus larvae. ChemBioChem.</w:t>
      </w:r>
      <w:r w:rsidRPr="00640A8B">
        <w:rPr>
          <w:i/>
        </w:rPr>
        <w:t xml:space="preserve"> </w:t>
      </w:r>
      <w:r w:rsidRPr="00640A8B">
        <w:t>2014;15:1947-55.</w:t>
      </w:r>
    </w:p>
    <w:p w:rsidR="00640A8B" w:rsidRPr="00640A8B" w:rsidRDefault="00640A8B" w:rsidP="00640A8B">
      <w:pPr>
        <w:pStyle w:val="EndNoteBibliography"/>
        <w:spacing w:after="0"/>
        <w:ind w:left="720" w:hanging="720"/>
      </w:pPr>
      <w:r w:rsidRPr="00640A8B">
        <w:t>89.</w:t>
      </w:r>
      <w:r w:rsidRPr="00640A8B">
        <w:tab/>
        <w:t>Widderich N, Hop̈pner A, Pittelkow M, Heider J, Smits SHJ, Bremer E. Biochemical properties of ectoine hydroxylases from extremophiles and their wider taxonomic distribution among microorganisms. PLoS One.</w:t>
      </w:r>
      <w:r w:rsidRPr="00640A8B">
        <w:rPr>
          <w:i/>
        </w:rPr>
        <w:t xml:space="preserve"> </w:t>
      </w:r>
      <w:r w:rsidRPr="00640A8B">
        <w:t>2014;9</w:t>
      </w:r>
      <w:r>
        <w:t>4</w:t>
      </w:r>
      <w:r w:rsidRPr="00640A8B">
        <w:t>.</w:t>
      </w:r>
    </w:p>
    <w:p w:rsidR="00640A8B" w:rsidRPr="00640A8B" w:rsidRDefault="00640A8B" w:rsidP="00640A8B">
      <w:pPr>
        <w:pStyle w:val="EndNoteBibliography"/>
        <w:spacing w:after="0"/>
        <w:ind w:left="720" w:hanging="720"/>
      </w:pPr>
      <w:r w:rsidRPr="00640A8B">
        <w:t>90.</w:t>
      </w:r>
      <w:r w:rsidRPr="00640A8B">
        <w:tab/>
        <w:t xml:space="preserve">Chen SQ, Cai XH, Xie JL, Wei W, Wei DZ. Structural and biochemical properties of a novel pullulanase of Paenibacillus lautus DSM 3035. </w:t>
      </w:r>
      <w:r>
        <w:t>S</w:t>
      </w:r>
      <w:r w:rsidRPr="00640A8B">
        <w:t>tarch.</w:t>
      </w:r>
      <w:r w:rsidRPr="00640A8B">
        <w:rPr>
          <w:i/>
        </w:rPr>
        <w:t xml:space="preserve"> </w:t>
      </w:r>
      <w:r w:rsidRPr="00640A8B">
        <w:t>2016</w:t>
      </w:r>
      <w:r>
        <w:t xml:space="preserve">; </w:t>
      </w:r>
      <w:r w:rsidRPr="00640A8B">
        <w:t>doi:10.1002/star.201500333.</w:t>
      </w:r>
    </w:p>
    <w:p w:rsidR="00640A8B" w:rsidRPr="002C4203" w:rsidRDefault="00640A8B" w:rsidP="00640A8B">
      <w:pPr>
        <w:pStyle w:val="EndNoteBibliography"/>
        <w:spacing w:after="0"/>
        <w:ind w:left="720" w:hanging="720"/>
        <w:rPr>
          <w:lang w:val="fr-CA"/>
        </w:rPr>
      </w:pPr>
      <w:r w:rsidRPr="00640A8B">
        <w:t>91.</w:t>
      </w:r>
      <w:r w:rsidRPr="00640A8B">
        <w:tab/>
        <w:t xml:space="preserve">Kittiwongwattana C, Thawai C. Paenibacillus lemnae sp. nov., an endophytic bacterium of duckweed (Lemna aequinoctialis). </w:t>
      </w:r>
      <w:r w:rsidRPr="002C4203">
        <w:rPr>
          <w:lang w:val="fr-CA"/>
        </w:rPr>
        <w:t>Int J Syst Evol Microbiol.</w:t>
      </w:r>
      <w:r w:rsidRPr="002C4203">
        <w:rPr>
          <w:i/>
          <w:lang w:val="fr-CA"/>
        </w:rPr>
        <w:t xml:space="preserve"> </w:t>
      </w:r>
      <w:r w:rsidRPr="002C4203">
        <w:rPr>
          <w:lang w:val="fr-CA"/>
        </w:rPr>
        <w:t>2015;65:107-12.</w:t>
      </w:r>
    </w:p>
    <w:p w:rsidR="00640A8B" w:rsidRPr="00640A8B" w:rsidRDefault="00640A8B" w:rsidP="00640A8B">
      <w:pPr>
        <w:pStyle w:val="EndNoteBibliography"/>
        <w:spacing w:after="0"/>
        <w:ind w:left="720" w:hanging="720"/>
      </w:pPr>
      <w:r w:rsidRPr="002C4203">
        <w:rPr>
          <w:lang w:val="fr-CA"/>
        </w:rPr>
        <w:t>92.</w:t>
      </w:r>
      <w:r w:rsidRPr="002C4203">
        <w:rPr>
          <w:lang w:val="fr-CA"/>
        </w:rPr>
        <w:tab/>
        <w:t xml:space="preserve">Sá ALB, Dias ACF, Quecine MC, Cotta SR, Fasanella CC, Andreote FD, et al. </w:t>
      </w:r>
      <w:r w:rsidRPr="00640A8B">
        <w:t>Screening of endoglucanase-producing bacteria in the saline rhizosphere of Rhizophora mangle. Braz J Microbiol.</w:t>
      </w:r>
      <w:r w:rsidRPr="00640A8B">
        <w:rPr>
          <w:i/>
        </w:rPr>
        <w:t xml:space="preserve"> </w:t>
      </w:r>
      <w:r w:rsidRPr="00640A8B">
        <w:t>2014;45:193-7.</w:t>
      </w:r>
    </w:p>
    <w:p w:rsidR="00640A8B" w:rsidRPr="00640A8B" w:rsidRDefault="00640A8B" w:rsidP="00640A8B">
      <w:pPr>
        <w:pStyle w:val="EndNoteBibliography"/>
        <w:spacing w:after="0"/>
        <w:ind w:left="720" w:hanging="720"/>
      </w:pPr>
      <w:r w:rsidRPr="00640A8B">
        <w:t>93.</w:t>
      </w:r>
      <w:r w:rsidRPr="00640A8B">
        <w:tab/>
        <w:t>Carro L, Flores-Félix JD, Ramírez-Bahena MH, García-Fraile P, Martínez-Hidalgo P, Igual JM, et al. Paenibacillus lupini sp. nov., Isolated from nodules of Lupinus albus. Int J Syst Evol Microbiol.</w:t>
      </w:r>
      <w:r w:rsidRPr="00640A8B">
        <w:rPr>
          <w:i/>
        </w:rPr>
        <w:t xml:space="preserve"> </w:t>
      </w:r>
      <w:r w:rsidRPr="00640A8B">
        <w:t>2014;64:3028-33.</w:t>
      </w:r>
    </w:p>
    <w:p w:rsidR="00640A8B" w:rsidRPr="00640A8B" w:rsidRDefault="00640A8B" w:rsidP="00640A8B">
      <w:pPr>
        <w:pStyle w:val="EndNoteBibliography"/>
        <w:spacing w:after="0"/>
        <w:ind w:left="720" w:hanging="720"/>
      </w:pPr>
      <w:r w:rsidRPr="00640A8B">
        <w:t>94.</w:t>
      </w:r>
      <w:r w:rsidRPr="00640A8B">
        <w:tab/>
        <w:t>Xu Q, Han R, Li J, Du G, Liu L, Chen J. Improving maltodextrin specificity by site-saturation engineering of subsite +1 in cyclodextrin glycosyltransferase from Paenibacillus macerans. Shengwu Gongcheng Xuebao/Chin J Biotechnol.</w:t>
      </w:r>
      <w:r w:rsidRPr="00640A8B">
        <w:rPr>
          <w:i/>
        </w:rPr>
        <w:t xml:space="preserve"> </w:t>
      </w:r>
      <w:r w:rsidRPr="00640A8B">
        <w:t>2014;30:98-108.</w:t>
      </w:r>
    </w:p>
    <w:p w:rsidR="00640A8B" w:rsidRPr="00640A8B" w:rsidRDefault="00640A8B" w:rsidP="00640A8B">
      <w:pPr>
        <w:pStyle w:val="EndNoteBibliography"/>
        <w:spacing w:after="0"/>
        <w:ind w:left="720" w:hanging="720"/>
      </w:pPr>
      <w:r w:rsidRPr="00640A8B">
        <w:t>95.</w:t>
      </w:r>
      <w:r w:rsidRPr="00640A8B">
        <w:tab/>
        <w:t>Hoshino T, Nakabayashi T, Hirota K, Matsuno T, Koiwa R, Fujiu S, et al. Paenibacillus macquariensis subsp. defensor subsp. nov., isolated from boreal soil. Int J Syst Evol Microbiol.</w:t>
      </w:r>
      <w:r w:rsidRPr="00640A8B">
        <w:rPr>
          <w:i/>
        </w:rPr>
        <w:t xml:space="preserve"> </w:t>
      </w:r>
      <w:r w:rsidRPr="00640A8B">
        <w:t>2009;59:2074-9.</w:t>
      </w:r>
    </w:p>
    <w:p w:rsidR="00640A8B" w:rsidRPr="00640A8B" w:rsidRDefault="00640A8B" w:rsidP="00640A8B">
      <w:pPr>
        <w:pStyle w:val="EndNoteBibliography"/>
        <w:spacing w:after="0"/>
        <w:ind w:left="720" w:hanging="720"/>
      </w:pPr>
      <w:r w:rsidRPr="00640A8B">
        <w:t>96.</w:t>
      </w:r>
      <w:r w:rsidRPr="00640A8B">
        <w:tab/>
        <w:t>Sharma M, Kumar A. Optimization of xylanase secretion from Paenibacillus macquariensis. Curr Trends Biotechnol Pharm.</w:t>
      </w:r>
      <w:r w:rsidRPr="00640A8B">
        <w:rPr>
          <w:i/>
        </w:rPr>
        <w:t xml:space="preserve"> </w:t>
      </w:r>
      <w:r w:rsidRPr="00640A8B">
        <w:t>2012;6:190-5.</w:t>
      </w:r>
    </w:p>
    <w:p w:rsidR="00640A8B" w:rsidRPr="00640A8B" w:rsidRDefault="00640A8B" w:rsidP="00640A8B">
      <w:pPr>
        <w:pStyle w:val="EndNoteBibliography"/>
        <w:spacing w:after="0"/>
        <w:ind w:left="720" w:hanging="720"/>
      </w:pPr>
      <w:r w:rsidRPr="00640A8B">
        <w:t>97.</w:t>
      </w:r>
      <w:r w:rsidRPr="00640A8B">
        <w:tab/>
        <w:t>Lee HW, Roh SW, Yim KJ, Shin NR, Lee J, Whon TW, et al. Paenibacillus marinisediminis sp. nov., a bacterium isolated from marine sediment. J Microbiol.</w:t>
      </w:r>
      <w:r w:rsidRPr="00640A8B">
        <w:rPr>
          <w:i/>
        </w:rPr>
        <w:t xml:space="preserve"> </w:t>
      </w:r>
      <w:r w:rsidRPr="00640A8B">
        <w:t>2013;51:312-7.</w:t>
      </w:r>
    </w:p>
    <w:p w:rsidR="00640A8B" w:rsidRPr="00640A8B" w:rsidRDefault="00640A8B" w:rsidP="00640A8B">
      <w:pPr>
        <w:pStyle w:val="EndNoteBibliography"/>
        <w:spacing w:after="0"/>
        <w:ind w:left="720" w:hanging="720"/>
      </w:pPr>
      <w:r w:rsidRPr="00640A8B">
        <w:lastRenderedPageBreak/>
        <w:t>98.</w:t>
      </w:r>
      <w:r w:rsidRPr="00640A8B">
        <w:tab/>
        <w:t>Bouraoui H, Rebib H, Aissa MB, Touzel JP, O'Donohue M, Manai M. Paenibacillus marinum sp. nov., a thermophilic xylanolytic bacterium isolated from a marine hot spring in Tunisia. J Basic Microbiol.</w:t>
      </w:r>
      <w:r w:rsidRPr="00640A8B">
        <w:rPr>
          <w:i/>
        </w:rPr>
        <w:t xml:space="preserve"> </w:t>
      </w:r>
      <w:r w:rsidRPr="00640A8B">
        <w:t>2013;53:877-83.</w:t>
      </w:r>
    </w:p>
    <w:p w:rsidR="00640A8B" w:rsidRPr="00640A8B" w:rsidRDefault="00640A8B" w:rsidP="00640A8B">
      <w:pPr>
        <w:pStyle w:val="EndNoteBibliography"/>
        <w:spacing w:after="0"/>
        <w:ind w:left="720" w:hanging="720"/>
      </w:pPr>
      <w:r w:rsidRPr="00640A8B">
        <w:t>99.</w:t>
      </w:r>
      <w:r w:rsidRPr="00640A8B">
        <w:tab/>
        <w:t>Šmerda J, Sedláček I, Páčová Z, Durnová E, Smíšková A, Havel L. Paenibacillus mendelii sp. nov., from surface-sterilized seeds of Pisum sativum L. Int J Syst Evol Microbiol.</w:t>
      </w:r>
      <w:r w:rsidRPr="00640A8B">
        <w:rPr>
          <w:i/>
        </w:rPr>
        <w:t xml:space="preserve"> </w:t>
      </w:r>
      <w:r w:rsidRPr="00640A8B">
        <w:t>2005;55:2351-4.</w:t>
      </w:r>
    </w:p>
    <w:p w:rsidR="00640A8B" w:rsidRPr="00640A8B" w:rsidRDefault="00640A8B" w:rsidP="00640A8B">
      <w:pPr>
        <w:pStyle w:val="EndNoteBibliography"/>
        <w:spacing w:after="0"/>
        <w:ind w:left="720" w:hanging="720"/>
      </w:pPr>
      <w:r w:rsidRPr="00640A8B">
        <w:t>100.</w:t>
      </w:r>
      <w:r w:rsidRPr="00640A8B">
        <w:tab/>
        <w:t>Khianngam S, Tanasupawat S, Lee JS, Lee KC, Akaracharanya A. Paenibacillus siamensis sp. nov., Paenibacillus septentrionalis sp. nov. and Paenibacillus montaniterrae sp. nov., xylanase-producing bacteria from Thai soils. Int J Syst Evol Microbiol.</w:t>
      </w:r>
      <w:r w:rsidRPr="00640A8B">
        <w:rPr>
          <w:i/>
        </w:rPr>
        <w:t xml:space="preserve"> </w:t>
      </w:r>
      <w:r w:rsidRPr="00640A8B">
        <w:t>2009;59:130-4.</w:t>
      </w:r>
    </w:p>
    <w:p w:rsidR="00640A8B" w:rsidRPr="00640A8B" w:rsidRDefault="00640A8B" w:rsidP="00640A8B">
      <w:pPr>
        <w:pStyle w:val="EndNoteBibliography"/>
        <w:spacing w:after="0"/>
        <w:ind w:left="720" w:hanging="720"/>
      </w:pPr>
      <w:r w:rsidRPr="00640A8B">
        <w:t>101.</w:t>
      </w:r>
      <w:r w:rsidRPr="00640A8B">
        <w:tab/>
        <w:t>Arora A, Krishna P, Malik V, Reddy MS. Alkalistable xylanase production by alkalitolerant Paenibacillus montaniterrae RMV1 isolated from red mud. J Basic Microbiol.</w:t>
      </w:r>
      <w:r w:rsidRPr="00640A8B">
        <w:rPr>
          <w:i/>
        </w:rPr>
        <w:t xml:space="preserve"> </w:t>
      </w:r>
      <w:r w:rsidRPr="00640A8B">
        <w:t>2014;54:1023-9.</w:t>
      </w:r>
    </w:p>
    <w:p w:rsidR="00640A8B" w:rsidRPr="00640A8B" w:rsidRDefault="00640A8B" w:rsidP="00640A8B">
      <w:pPr>
        <w:pStyle w:val="EndNoteBibliography"/>
        <w:spacing w:after="0"/>
        <w:ind w:left="720" w:hanging="720"/>
      </w:pPr>
      <w:r w:rsidRPr="00640A8B">
        <w:t>102.</w:t>
      </w:r>
      <w:r w:rsidRPr="00640A8B">
        <w:tab/>
        <w:t>Tang J, Qi S, Li Z, An Q, Xie M, Yang B, et al. Production, purification and application of polysaccharide-based bioflocculant by Paenibacillus mucilaginosus. Carbohydr Polym.</w:t>
      </w:r>
      <w:r w:rsidRPr="00640A8B">
        <w:rPr>
          <w:i/>
        </w:rPr>
        <w:t xml:space="preserve"> </w:t>
      </w:r>
      <w:r w:rsidRPr="00640A8B">
        <w:t>2014;113:463-70.</w:t>
      </w:r>
    </w:p>
    <w:p w:rsidR="00640A8B" w:rsidRPr="00640A8B" w:rsidRDefault="00640A8B" w:rsidP="00640A8B">
      <w:pPr>
        <w:pStyle w:val="EndNoteBibliography"/>
        <w:spacing w:after="0"/>
        <w:ind w:left="720" w:hanging="720"/>
      </w:pPr>
      <w:r w:rsidRPr="00640A8B">
        <w:t>103.</w:t>
      </w:r>
      <w:r w:rsidRPr="00640A8B">
        <w:tab/>
        <w:t>Khianngam S, Akaracharanya A, Tanasupawat S, Lee KC, Lee JS. Paenibacillus thailandensis sp. nov. and Paenibacillus nanensis sp. nov., xylanase-producing bacteria isolated from soil. Int J Syst Evol Microbiol.</w:t>
      </w:r>
      <w:r w:rsidRPr="00640A8B">
        <w:rPr>
          <w:i/>
        </w:rPr>
        <w:t xml:space="preserve"> </w:t>
      </w:r>
      <w:r w:rsidRPr="00640A8B">
        <w:t>2009;59:564-8.</w:t>
      </w:r>
    </w:p>
    <w:p w:rsidR="00640A8B" w:rsidRPr="00640A8B" w:rsidRDefault="00640A8B" w:rsidP="00640A8B">
      <w:pPr>
        <w:pStyle w:val="EndNoteBibliography"/>
        <w:spacing w:after="0"/>
        <w:ind w:left="720" w:hanging="720"/>
      </w:pPr>
      <w:r w:rsidRPr="00640A8B">
        <w:t>104.</w:t>
      </w:r>
      <w:r w:rsidRPr="00640A8B">
        <w:tab/>
        <w:t>Daane LL, Harjono I, Barns SM, Launen LA, Palleroni NJ, Haggblom MM. PAH-degradation by Paenibacillus spp. and description of Paenibacillus naphthalenovorans sp. nov., a naphthalene-degrading bacterium from the rhizosphere of salt marsh plants. Int J Syst Evol Microbiol.</w:t>
      </w:r>
      <w:r w:rsidRPr="00640A8B">
        <w:rPr>
          <w:i/>
        </w:rPr>
        <w:t xml:space="preserve"> </w:t>
      </w:r>
      <w:r w:rsidRPr="00640A8B">
        <w:t>2002;52:131-9.</w:t>
      </w:r>
    </w:p>
    <w:p w:rsidR="00640A8B" w:rsidRPr="00640A8B" w:rsidRDefault="00640A8B" w:rsidP="00640A8B">
      <w:pPr>
        <w:pStyle w:val="EndNoteBibliography"/>
        <w:spacing w:after="0"/>
        <w:ind w:left="720" w:hanging="720"/>
      </w:pPr>
      <w:r w:rsidRPr="00640A8B">
        <w:t>105.</w:t>
      </w:r>
      <w:r w:rsidRPr="00640A8B">
        <w:tab/>
        <w:t>Haggblom MM. Microbe degrades naphthalene. Ind Bioprocessing.</w:t>
      </w:r>
      <w:r w:rsidRPr="00640A8B">
        <w:rPr>
          <w:i/>
        </w:rPr>
        <w:t xml:space="preserve"> </w:t>
      </w:r>
      <w:r w:rsidRPr="00640A8B">
        <w:t>2005;27:2.</w:t>
      </w:r>
    </w:p>
    <w:p w:rsidR="00640A8B" w:rsidRPr="00640A8B" w:rsidRDefault="00640A8B" w:rsidP="00640A8B">
      <w:pPr>
        <w:pStyle w:val="EndNoteBibliography"/>
        <w:spacing w:after="0"/>
        <w:ind w:left="720" w:hanging="720"/>
      </w:pPr>
      <w:r w:rsidRPr="00640A8B">
        <w:t>106.</w:t>
      </w:r>
      <w:r w:rsidRPr="00640A8B">
        <w:tab/>
        <w:t>Lee JN, Shin NR, Jung MJ, Roh SW, Kim MS, Lee JS, et al. Paenibacillus oceanisediminis sp. nov. isolated from marine sediment. Int J Syst Evol Microbiol.</w:t>
      </w:r>
      <w:r w:rsidRPr="00640A8B">
        <w:rPr>
          <w:i/>
        </w:rPr>
        <w:t xml:space="preserve"> </w:t>
      </w:r>
      <w:r w:rsidRPr="00640A8B">
        <w:t>2013;63:428-34.</w:t>
      </w:r>
    </w:p>
    <w:p w:rsidR="00640A8B" w:rsidRPr="00640A8B" w:rsidRDefault="00640A8B" w:rsidP="00640A8B">
      <w:pPr>
        <w:pStyle w:val="EndNoteBibliography"/>
        <w:spacing w:after="0"/>
        <w:ind w:left="720" w:hanging="720"/>
      </w:pPr>
      <w:r w:rsidRPr="00640A8B">
        <w:t>107.</w:t>
      </w:r>
      <w:r w:rsidRPr="00640A8B">
        <w:tab/>
        <w:t>Jemli S, Messaoud EB, Ayadi-Zouari D, Naili B, Khemakhem B, Bejar S. A β-cyclodextrin glycosyltransferase from a newly isolated Paenibacillus pabuli US132 strain: Purification, properties and potential use in bread-making. Biochem Engin J.</w:t>
      </w:r>
      <w:r w:rsidRPr="00640A8B">
        <w:rPr>
          <w:i/>
        </w:rPr>
        <w:t xml:space="preserve"> </w:t>
      </w:r>
      <w:r w:rsidRPr="00640A8B">
        <w:t>2007;34:44-50.</w:t>
      </w:r>
    </w:p>
    <w:p w:rsidR="00640A8B" w:rsidRPr="00640A8B" w:rsidRDefault="00640A8B" w:rsidP="00640A8B">
      <w:pPr>
        <w:pStyle w:val="EndNoteBibliography"/>
        <w:spacing w:after="0"/>
        <w:ind w:left="720" w:hanging="720"/>
      </w:pPr>
      <w:r w:rsidRPr="00640A8B">
        <w:t>108.</w:t>
      </w:r>
      <w:r w:rsidRPr="00640A8B">
        <w:tab/>
        <w:t>Juarez-Jimenez B, Rodelas B, Martinez-Toledo MV, Gonzalez-Lopez J, Crognale S, Gallo AM, et al. Production of chitinolytic enzymes by a strain (BM17) of Paenibacillus pabuli isolated from crab shells samples collected in the east sector of central Tyrrhenian Sea. Int J Biol Macromol.</w:t>
      </w:r>
      <w:r w:rsidRPr="00640A8B">
        <w:rPr>
          <w:i/>
        </w:rPr>
        <w:t xml:space="preserve"> </w:t>
      </w:r>
      <w:r w:rsidRPr="00640A8B">
        <w:t>2008;43:27-31.</w:t>
      </w:r>
    </w:p>
    <w:p w:rsidR="00640A8B" w:rsidRPr="00640A8B" w:rsidRDefault="00640A8B" w:rsidP="00640A8B">
      <w:pPr>
        <w:pStyle w:val="EndNoteBibliography"/>
        <w:spacing w:after="0"/>
        <w:ind w:left="720" w:hanging="720"/>
      </w:pPr>
      <w:r w:rsidRPr="00640A8B">
        <w:t>109.</w:t>
      </w:r>
      <w:r w:rsidRPr="00640A8B">
        <w:tab/>
        <w:t>Ten LN, Baek SH, Im WT, Lee M, Oh HW, Lee ST. Paenibacillus panacisoli sp. nov., a xylanolytic bacterium isolated from soil in a ginseng field in South Korea. Int J Syst Evol Microbiol.</w:t>
      </w:r>
      <w:r w:rsidRPr="00640A8B">
        <w:rPr>
          <w:i/>
        </w:rPr>
        <w:t xml:space="preserve"> </w:t>
      </w:r>
      <w:r w:rsidRPr="00640A8B">
        <w:t>2006;56:2677-81.</w:t>
      </w:r>
    </w:p>
    <w:p w:rsidR="00640A8B" w:rsidRPr="00640A8B" w:rsidRDefault="00640A8B" w:rsidP="00640A8B">
      <w:pPr>
        <w:pStyle w:val="EndNoteBibliography"/>
        <w:spacing w:after="0"/>
        <w:ind w:left="720" w:hanging="720"/>
      </w:pPr>
      <w:r w:rsidRPr="00640A8B">
        <w:t>110.</w:t>
      </w:r>
      <w:r w:rsidRPr="00640A8B">
        <w:tab/>
        <w:t>Osman S, Satomi M, Venkateswaran K. Paenibacillus pasadenensis sp. nov. and Paenibacillus barengoltzii sp. nov., isolated from a spacecraft assembly facility. Int J Syst Evol Microbiol.</w:t>
      </w:r>
      <w:r w:rsidRPr="00640A8B">
        <w:rPr>
          <w:i/>
        </w:rPr>
        <w:t xml:space="preserve"> </w:t>
      </w:r>
      <w:r w:rsidRPr="00640A8B">
        <w:t>2006;56:1509-14.</w:t>
      </w:r>
    </w:p>
    <w:p w:rsidR="00640A8B" w:rsidRPr="00640A8B" w:rsidRDefault="00640A8B" w:rsidP="00640A8B">
      <w:pPr>
        <w:pStyle w:val="EndNoteBibliography"/>
        <w:spacing w:after="0"/>
        <w:ind w:left="720" w:hanging="720"/>
      </w:pPr>
      <w:r w:rsidRPr="00640A8B">
        <w:t>111.</w:t>
      </w:r>
      <w:r w:rsidRPr="00640A8B">
        <w:tab/>
        <w:t>Park DS, Jeong WJ, Lee KH, Oh HW, Kim BC, Bae KS, et al. Paenibacillus pectinilyticus sp. nov., isolated from the gut of Diestrammena apicalis. Int J Syst Evol Microbiol.</w:t>
      </w:r>
      <w:r w:rsidRPr="00640A8B">
        <w:rPr>
          <w:i/>
        </w:rPr>
        <w:t xml:space="preserve"> </w:t>
      </w:r>
      <w:r w:rsidRPr="00640A8B">
        <w:t>2009;59:1342-7.</w:t>
      </w:r>
    </w:p>
    <w:p w:rsidR="00640A8B" w:rsidRPr="002C4203" w:rsidRDefault="00640A8B" w:rsidP="00640A8B">
      <w:pPr>
        <w:pStyle w:val="EndNoteBibliography"/>
        <w:spacing w:after="0"/>
        <w:ind w:left="720" w:hanging="720"/>
        <w:rPr>
          <w:lang w:val="fr-CA"/>
        </w:rPr>
      </w:pPr>
      <w:r w:rsidRPr="00640A8B">
        <w:t>112.</w:t>
      </w:r>
      <w:r w:rsidRPr="00640A8B">
        <w:tab/>
        <w:t xml:space="preserve">Von Der Weid I, Alviano DS, Santos ALS, Soares RMA, Alviano CS, Seldin L. Antimicrobial activity of Paenibacillus peoriae strain NRRL BD-62 against a broad spectrum of phytopathogenic bacteria and fungi. </w:t>
      </w:r>
      <w:r w:rsidRPr="002C4203">
        <w:rPr>
          <w:lang w:val="fr-CA"/>
        </w:rPr>
        <w:t>J Appl Microbiol.</w:t>
      </w:r>
      <w:r w:rsidRPr="002C4203">
        <w:rPr>
          <w:i/>
          <w:lang w:val="fr-CA"/>
        </w:rPr>
        <w:t xml:space="preserve"> </w:t>
      </w:r>
      <w:r w:rsidRPr="002C4203">
        <w:rPr>
          <w:lang w:val="fr-CA"/>
        </w:rPr>
        <w:t>2003;95:1143-51.</w:t>
      </w:r>
    </w:p>
    <w:p w:rsidR="00640A8B" w:rsidRPr="00640A8B" w:rsidRDefault="00640A8B" w:rsidP="00640A8B">
      <w:pPr>
        <w:pStyle w:val="EndNoteBibliography"/>
        <w:spacing w:after="0"/>
        <w:ind w:left="720" w:hanging="720"/>
      </w:pPr>
      <w:r w:rsidRPr="002C4203">
        <w:rPr>
          <w:lang w:val="fr-CA"/>
        </w:rPr>
        <w:t>113.</w:t>
      </w:r>
      <w:r w:rsidRPr="002C4203">
        <w:rPr>
          <w:lang w:val="fr-CA"/>
        </w:rPr>
        <w:tab/>
        <w:t xml:space="preserve">Benardini JN, Vaishampayan PA, Schwendner P, Swanner E, Fukui Y, Osman S, et al. </w:t>
      </w:r>
      <w:r w:rsidRPr="00640A8B">
        <w:t>Paenibacillus phoenicis sp. nov., isolated from the Phoenix Lander assembly facility and a subsurface molybdenum mine. Int J Syst Evol Microbiol.</w:t>
      </w:r>
      <w:r w:rsidRPr="00640A8B">
        <w:rPr>
          <w:i/>
        </w:rPr>
        <w:t xml:space="preserve"> </w:t>
      </w:r>
      <w:r w:rsidRPr="00640A8B">
        <w:t>2011;61:1338-43.</w:t>
      </w:r>
    </w:p>
    <w:p w:rsidR="00640A8B" w:rsidRPr="002C4203" w:rsidRDefault="00640A8B" w:rsidP="00640A8B">
      <w:pPr>
        <w:pStyle w:val="EndNoteBibliography"/>
        <w:spacing w:after="0"/>
        <w:ind w:left="720" w:hanging="720"/>
        <w:rPr>
          <w:lang w:val="fr-CA"/>
        </w:rPr>
      </w:pPr>
      <w:r w:rsidRPr="00640A8B">
        <w:t>114.</w:t>
      </w:r>
      <w:r w:rsidRPr="00640A8B">
        <w:tab/>
        <w:t xml:space="preserve">Rivas R, Mateos PF, Martínez-Molina E, Velázquez E. Paenibacillus phyllosphaerae sp. nov., a xylanolytic bacterium isolated from the phyllosphere of Phoenix dactylifera. </w:t>
      </w:r>
      <w:r w:rsidRPr="002C4203">
        <w:rPr>
          <w:lang w:val="fr-CA"/>
        </w:rPr>
        <w:t>Int J Syst Evol Microbiol.</w:t>
      </w:r>
      <w:r w:rsidRPr="002C4203">
        <w:rPr>
          <w:i/>
          <w:lang w:val="fr-CA"/>
        </w:rPr>
        <w:t xml:space="preserve"> </w:t>
      </w:r>
      <w:r w:rsidRPr="002C4203">
        <w:rPr>
          <w:lang w:val="fr-CA"/>
        </w:rPr>
        <w:t>2005;55:743-6.</w:t>
      </w:r>
    </w:p>
    <w:p w:rsidR="00640A8B" w:rsidRPr="00640A8B" w:rsidRDefault="00640A8B" w:rsidP="00640A8B">
      <w:pPr>
        <w:pStyle w:val="EndNoteBibliography"/>
        <w:spacing w:after="0"/>
        <w:ind w:left="720" w:hanging="720"/>
      </w:pPr>
      <w:r w:rsidRPr="002C4203">
        <w:rPr>
          <w:lang w:val="fr-CA"/>
        </w:rPr>
        <w:lastRenderedPageBreak/>
        <w:t>115.</w:t>
      </w:r>
      <w:r w:rsidRPr="002C4203">
        <w:rPr>
          <w:lang w:val="fr-CA"/>
        </w:rPr>
        <w:tab/>
        <w:t xml:space="preserve">Yuki M, Oshima K, Suda W, Oshida Y, Kitamura K, Iida T, et al. </w:t>
      </w:r>
      <w:r w:rsidRPr="00640A8B">
        <w:t>Draft Genome Sequence of Paenibacillus pini JCM 16418T, Isolated from the Rhizosphere of Pine Tree. Genome Announcements.</w:t>
      </w:r>
      <w:r w:rsidRPr="00640A8B">
        <w:rPr>
          <w:i/>
        </w:rPr>
        <w:t xml:space="preserve"> </w:t>
      </w:r>
      <w:r w:rsidRPr="00640A8B">
        <w:t>2014;2</w:t>
      </w:r>
      <w:r>
        <w:t>:2</w:t>
      </w:r>
      <w:r w:rsidRPr="00640A8B">
        <w:t>.</w:t>
      </w:r>
    </w:p>
    <w:p w:rsidR="00640A8B" w:rsidRPr="00640A8B" w:rsidRDefault="00640A8B" w:rsidP="00640A8B">
      <w:pPr>
        <w:pStyle w:val="EndNoteBibliography"/>
        <w:spacing w:after="0"/>
        <w:ind w:left="720" w:hanging="720"/>
      </w:pPr>
      <w:r w:rsidRPr="00640A8B">
        <w:t>116.</w:t>
      </w:r>
      <w:r w:rsidRPr="00640A8B">
        <w:tab/>
        <w:t>Kim BC, Lee KH, Kim MN, Kim EM, Rhee MS, Kwon OY, et al. Paenibacillus pinihumi sp. nov., a cellulolytic bacterium isolated from the rhizosphere of Pinus densiflora. J Microbiol.</w:t>
      </w:r>
      <w:r w:rsidRPr="00640A8B">
        <w:rPr>
          <w:i/>
        </w:rPr>
        <w:t xml:space="preserve"> </w:t>
      </w:r>
      <w:r w:rsidRPr="00640A8B">
        <w:t>2009;47:530-5.</w:t>
      </w:r>
    </w:p>
    <w:p w:rsidR="00640A8B" w:rsidRPr="00640A8B" w:rsidRDefault="00640A8B" w:rsidP="00640A8B">
      <w:pPr>
        <w:pStyle w:val="EndNoteBibliography"/>
        <w:spacing w:after="0"/>
        <w:ind w:left="720" w:hanging="720"/>
      </w:pPr>
      <w:r w:rsidRPr="00640A8B">
        <w:t>117.</w:t>
      </w:r>
      <w:r w:rsidRPr="00640A8B">
        <w:tab/>
        <w:t>Yegorenkova IV, Tregubova KV, Ignatov VV. Paenibacillus polymyxa rhizobacteria and their synthesized exoglycans in interaction with wheat roots: Colonization and root hair deformation. Curr Microbiol.</w:t>
      </w:r>
      <w:r w:rsidRPr="00640A8B">
        <w:rPr>
          <w:i/>
        </w:rPr>
        <w:t xml:space="preserve"> </w:t>
      </w:r>
      <w:r w:rsidRPr="00640A8B">
        <w:t>2013;66:481-6.</w:t>
      </w:r>
    </w:p>
    <w:p w:rsidR="00640A8B" w:rsidRPr="00640A8B" w:rsidRDefault="00640A8B" w:rsidP="00640A8B">
      <w:pPr>
        <w:pStyle w:val="EndNoteBibliography"/>
        <w:spacing w:after="0"/>
        <w:ind w:left="720" w:hanging="720"/>
      </w:pPr>
      <w:r w:rsidRPr="00640A8B">
        <w:t>118.</w:t>
      </w:r>
      <w:r w:rsidRPr="00640A8B">
        <w:tab/>
        <w:t>Ishii Y, Ohshiro T, Aoi Y, Suzuki M, Izumi Y. Identification of the gene encoding a NAD(P)H-flavin oxidoreductase coupling with dibenzothiophene (DBT)-desulfurizing enzymes from the DBT-nondesulfurizing bacterium Paenibacillus polymyxa A-1. J Biosci Bioeng.</w:t>
      </w:r>
      <w:r w:rsidRPr="00640A8B">
        <w:rPr>
          <w:i/>
        </w:rPr>
        <w:t xml:space="preserve"> </w:t>
      </w:r>
      <w:r w:rsidRPr="00640A8B">
        <w:t>2000;90:220-2.</w:t>
      </w:r>
    </w:p>
    <w:p w:rsidR="00640A8B" w:rsidRPr="00640A8B" w:rsidRDefault="00640A8B" w:rsidP="00640A8B">
      <w:pPr>
        <w:pStyle w:val="EndNoteBibliography"/>
        <w:spacing w:after="0"/>
        <w:ind w:left="720" w:hanging="720"/>
      </w:pPr>
      <w:r w:rsidRPr="00640A8B">
        <w:t>119.</w:t>
      </w:r>
      <w:r w:rsidRPr="00640A8B">
        <w:tab/>
        <w:t>Bai X, Hu H, Chen H, Wei Q, Yang Z, Huang Q. Expression of a β-mannosidase from Paenibacillus polymyxa A-8 in Escherichia coli and characterization of the recombinant enzyme. PLoS One.</w:t>
      </w:r>
      <w:r w:rsidRPr="00640A8B">
        <w:rPr>
          <w:i/>
        </w:rPr>
        <w:t xml:space="preserve"> </w:t>
      </w:r>
      <w:r w:rsidRPr="00640A8B">
        <w:t>2014;9</w:t>
      </w:r>
      <w:r>
        <w:t>:11</w:t>
      </w:r>
      <w:r w:rsidRPr="00640A8B">
        <w:t>.</w:t>
      </w:r>
    </w:p>
    <w:p w:rsidR="00640A8B" w:rsidRPr="00640A8B" w:rsidRDefault="00640A8B" w:rsidP="00640A8B">
      <w:pPr>
        <w:pStyle w:val="EndNoteBibliography"/>
        <w:spacing w:after="0"/>
        <w:ind w:left="720" w:hanging="720"/>
      </w:pPr>
      <w:r w:rsidRPr="00640A8B">
        <w:t>120.</w:t>
      </w:r>
      <w:r w:rsidRPr="00640A8B">
        <w:tab/>
        <w:t>Rafigh SM, Yazdi AV, Vossoughi M, Safekordi AA, Ardjmand M. Optimization of culture medium and modeling of curdlan production from Paenibacillus polymyxa by RSM and ANN. Int J Biol Macromol.</w:t>
      </w:r>
      <w:r w:rsidRPr="00640A8B">
        <w:rPr>
          <w:i/>
        </w:rPr>
        <w:t xml:space="preserve"> </w:t>
      </w:r>
      <w:r w:rsidRPr="00640A8B">
        <w:t>2014;70:463-73.</w:t>
      </w:r>
    </w:p>
    <w:p w:rsidR="00640A8B" w:rsidRPr="00640A8B" w:rsidRDefault="00640A8B" w:rsidP="00640A8B">
      <w:pPr>
        <w:pStyle w:val="EndNoteBibliography"/>
        <w:spacing w:after="0"/>
        <w:ind w:left="720" w:hanging="720"/>
      </w:pPr>
      <w:r w:rsidRPr="00640A8B">
        <w:t>121.</w:t>
      </w:r>
      <w:r w:rsidRPr="00640A8B">
        <w:tab/>
        <w:t>Gastelum-Arellanez A, Paredes-López O, Olalde-Portugal V. Extracellular endoglucanase activity from Paenibacillus polymyxa BEb-40: production, optimization and enzymatic characterization. World J Microbiol Biotechnol.</w:t>
      </w:r>
      <w:r w:rsidRPr="00640A8B">
        <w:rPr>
          <w:i/>
        </w:rPr>
        <w:t xml:space="preserve"> </w:t>
      </w:r>
      <w:r w:rsidRPr="00640A8B">
        <w:t>2014;30:2953-65.</w:t>
      </w:r>
    </w:p>
    <w:p w:rsidR="00640A8B" w:rsidRPr="00640A8B" w:rsidRDefault="00640A8B" w:rsidP="00640A8B">
      <w:pPr>
        <w:pStyle w:val="EndNoteBibliography"/>
        <w:spacing w:after="0"/>
        <w:ind w:left="720" w:hanging="720"/>
      </w:pPr>
      <w:r w:rsidRPr="00640A8B">
        <w:t>122.</w:t>
      </w:r>
      <w:r w:rsidRPr="00640A8B">
        <w:tab/>
        <w:t>Dai JJ, Cheng JS, Liang YQ, Jiang T, Yuan YJ. Regulation of extracellular oxidoreduction potential enhanced (R,R)-2,3-butanediol production by Paenibacillus polymyxa CJX518. Bioresour Technol.</w:t>
      </w:r>
      <w:r w:rsidRPr="00640A8B">
        <w:rPr>
          <w:i/>
        </w:rPr>
        <w:t xml:space="preserve"> </w:t>
      </w:r>
      <w:r w:rsidRPr="00640A8B">
        <w:t>2014;167:433-40.</w:t>
      </w:r>
    </w:p>
    <w:p w:rsidR="00640A8B" w:rsidRPr="00640A8B" w:rsidRDefault="00640A8B" w:rsidP="00640A8B">
      <w:pPr>
        <w:pStyle w:val="EndNoteBibliography"/>
        <w:spacing w:after="0"/>
        <w:ind w:left="720" w:hanging="720"/>
      </w:pPr>
      <w:r w:rsidRPr="00640A8B">
        <w:t>123.</w:t>
      </w:r>
      <w:r w:rsidRPr="00640A8B">
        <w:tab/>
        <w:t>Eastman AW, Weselowski B, Nathoo N, Yuan Z. Complete genome sequence of Paenibacillus polymyxa CR1, a plant growth-promoting bacterium isolated from the corn rhizosphere exhibiting potential for biocontrol, biomass degradation, and biofuel production. Genome Announcements.</w:t>
      </w:r>
      <w:r w:rsidRPr="00640A8B">
        <w:rPr>
          <w:i/>
        </w:rPr>
        <w:t xml:space="preserve"> </w:t>
      </w:r>
      <w:r w:rsidRPr="00640A8B">
        <w:t>2014;2</w:t>
      </w:r>
      <w:r>
        <w:t>:1</w:t>
      </w:r>
      <w:r w:rsidRPr="00640A8B">
        <w:t>.</w:t>
      </w:r>
    </w:p>
    <w:p w:rsidR="00640A8B" w:rsidRPr="00640A8B" w:rsidRDefault="00640A8B" w:rsidP="00640A8B">
      <w:pPr>
        <w:pStyle w:val="EndNoteBibliography"/>
        <w:spacing w:after="0"/>
        <w:ind w:left="720" w:hanging="720"/>
      </w:pPr>
      <w:r w:rsidRPr="00640A8B">
        <w:t>124.</w:t>
      </w:r>
      <w:r w:rsidRPr="00640A8B">
        <w:tab/>
        <w:t>Ko EJ, Byon YY, Jee Y, Shin T, Park SC, Hahn TW, et al. Maturation of bone marrow-derived dendritic cells by a novel β-glucan purified from Paenibacillus polymyxa JB115. J Vet Sci.</w:t>
      </w:r>
      <w:r w:rsidRPr="00640A8B">
        <w:rPr>
          <w:i/>
        </w:rPr>
        <w:t xml:space="preserve"> </w:t>
      </w:r>
      <w:r w:rsidRPr="00640A8B">
        <w:t>2011;12:187-90.</w:t>
      </w:r>
    </w:p>
    <w:p w:rsidR="00640A8B" w:rsidRPr="00640A8B" w:rsidRDefault="00640A8B" w:rsidP="00640A8B">
      <w:pPr>
        <w:pStyle w:val="EndNoteBibliography"/>
        <w:spacing w:after="0"/>
        <w:ind w:left="720" w:hanging="720"/>
      </w:pPr>
      <w:r w:rsidRPr="00640A8B">
        <w:t>125.</w:t>
      </w:r>
      <w:r w:rsidRPr="00640A8B">
        <w:tab/>
        <w:t>Khan Z, Kim SG, Jeon YH, Khan HU, Son SH, Kim YH. A plant growth promoting rhizobacterium, Paenibacillus polymyxa strain GBR-1, suppresses root-knot nematode. Bioresour Technol.</w:t>
      </w:r>
      <w:r w:rsidRPr="00640A8B">
        <w:rPr>
          <w:i/>
        </w:rPr>
        <w:t xml:space="preserve"> </w:t>
      </w:r>
      <w:r w:rsidRPr="00640A8B">
        <w:t>2008;99:3016-23.</w:t>
      </w:r>
    </w:p>
    <w:p w:rsidR="00640A8B" w:rsidRPr="00640A8B" w:rsidRDefault="00640A8B" w:rsidP="00640A8B">
      <w:pPr>
        <w:pStyle w:val="EndNoteBibliography"/>
        <w:spacing w:after="0"/>
        <w:ind w:left="720" w:hanging="720"/>
      </w:pPr>
      <w:r w:rsidRPr="00640A8B">
        <w:t>126.</w:t>
      </w:r>
      <w:r w:rsidRPr="00640A8B">
        <w:tab/>
        <w:t>Gao J, Xu YY, Yang HM, Xu H, Xue F, Li S, et al. Gene cloning, expression, and characterization of an exo-inulinase from Paenibacillus polymyxa ZJ-9. Appl Biochem Biotechnol.</w:t>
      </w:r>
      <w:r w:rsidRPr="00640A8B">
        <w:rPr>
          <w:i/>
        </w:rPr>
        <w:t xml:space="preserve"> </w:t>
      </w:r>
      <w:r w:rsidRPr="00640A8B">
        <w:t>2014;173:1419-30.</w:t>
      </w:r>
    </w:p>
    <w:p w:rsidR="00640A8B" w:rsidRPr="00640A8B" w:rsidRDefault="00640A8B" w:rsidP="00640A8B">
      <w:pPr>
        <w:pStyle w:val="EndNoteBibliography"/>
        <w:spacing w:after="0"/>
        <w:ind w:left="720" w:hanging="720"/>
      </w:pPr>
      <w:r w:rsidRPr="00640A8B">
        <w:t>127.</w:t>
      </w:r>
      <w:r w:rsidRPr="00640A8B">
        <w:tab/>
        <w:t>Häßler T, Schieder D, Pfaller R, Faulstich M, Sieber V. Enhanced fed-batch fermentation of 2,3-butanediol by Paenibacillus polymyxa DSM 365. Bioresour Technol.</w:t>
      </w:r>
      <w:r w:rsidRPr="00640A8B">
        <w:rPr>
          <w:i/>
        </w:rPr>
        <w:t xml:space="preserve"> </w:t>
      </w:r>
      <w:r w:rsidRPr="00640A8B">
        <w:t>2012;124:237-44.</w:t>
      </w:r>
    </w:p>
    <w:p w:rsidR="00640A8B" w:rsidRPr="00640A8B" w:rsidRDefault="00640A8B" w:rsidP="00640A8B">
      <w:pPr>
        <w:pStyle w:val="EndNoteBibliography"/>
        <w:spacing w:after="0"/>
        <w:ind w:left="720" w:hanging="720"/>
      </w:pPr>
      <w:r w:rsidRPr="00640A8B">
        <w:t>128.</w:t>
      </w:r>
      <w:r w:rsidRPr="00640A8B">
        <w:tab/>
        <w:t>Tupinambá G, Da Silva AJR, Alviano CS, Souto-Padron T, Seldin L, Alviano DS. Antimicrobial activity of Paenibacillus polymyxa SCE2 against some mycotoxin-producing fungi. J Appl Microbiol.</w:t>
      </w:r>
      <w:r w:rsidRPr="00640A8B">
        <w:rPr>
          <w:i/>
        </w:rPr>
        <w:t xml:space="preserve"> </w:t>
      </w:r>
      <w:r w:rsidRPr="00640A8B">
        <w:t>2008;105:1044-53.</w:t>
      </w:r>
    </w:p>
    <w:p w:rsidR="00640A8B" w:rsidRPr="00640A8B" w:rsidRDefault="00640A8B" w:rsidP="00640A8B">
      <w:pPr>
        <w:pStyle w:val="EndNoteBibliography"/>
        <w:spacing w:after="0"/>
        <w:ind w:left="720" w:hanging="720"/>
      </w:pPr>
      <w:r w:rsidRPr="00640A8B">
        <w:t>129.</w:t>
      </w:r>
      <w:r w:rsidRPr="00640A8B">
        <w:tab/>
        <w:t>Da Mota FF, Gomes EA, Seldin L. Auxin production and detection of the gene coding for the Auxin Efflux Carrier (AEC) protein in Paenibacillus polymyxa. J Microbiol.</w:t>
      </w:r>
      <w:r w:rsidRPr="00640A8B">
        <w:rPr>
          <w:i/>
        </w:rPr>
        <w:t xml:space="preserve"> </w:t>
      </w:r>
      <w:r w:rsidRPr="00640A8B">
        <w:t>2008;46:257-64.</w:t>
      </w:r>
    </w:p>
    <w:p w:rsidR="00640A8B" w:rsidRPr="00640A8B" w:rsidRDefault="00640A8B" w:rsidP="00640A8B">
      <w:pPr>
        <w:pStyle w:val="EndNoteBibliography"/>
        <w:spacing w:after="0"/>
        <w:ind w:left="720" w:hanging="720"/>
      </w:pPr>
      <w:r w:rsidRPr="00640A8B">
        <w:t>130.</w:t>
      </w:r>
      <w:r w:rsidRPr="00640A8B">
        <w:tab/>
        <w:t>Lee B, Farag MA, Park HB, Kloepper JW, Lee SH, Ryu C-M. Induced Resistance by a Long-Chain Bacterial Volatile: Elicitation of Plant Systemic Defense by a C13 Volatile Produced by Paenibacillus polymyxa. PLoS One.</w:t>
      </w:r>
      <w:r w:rsidRPr="00640A8B">
        <w:rPr>
          <w:i/>
        </w:rPr>
        <w:t xml:space="preserve"> </w:t>
      </w:r>
      <w:r w:rsidRPr="00640A8B">
        <w:t>2012;7:</w:t>
      </w:r>
      <w:r>
        <w:t>11</w:t>
      </w:r>
      <w:r w:rsidRPr="00640A8B">
        <w:t>.</w:t>
      </w:r>
    </w:p>
    <w:p w:rsidR="00640A8B" w:rsidRPr="00640A8B" w:rsidRDefault="00640A8B" w:rsidP="00640A8B">
      <w:pPr>
        <w:pStyle w:val="EndNoteBibliography"/>
        <w:spacing w:after="0"/>
        <w:ind w:left="720" w:hanging="720"/>
      </w:pPr>
      <w:r w:rsidRPr="00640A8B">
        <w:lastRenderedPageBreak/>
        <w:t>131.</w:t>
      </w:r>
      <w:r w:rsidRPr="00640A8B">
        <w:tab/>
        <w:t>Kim HR, Park SY, Kim SB, Jeong H, Choi SK, Park SH. Inactivation of the phosphoglucomutase gene pgm in Paenibacillus polymyxa leads to overproduction of fusaricidin. J Ind Microbiol Biotechnol.</w:t>
      </w:r>
      <w:r w:rsidRPr="00640A8B">
        <w:rPr>
          <w:i/>
        </w:rPr>
        <w:t xml:space="preserve"> </w:t>
      </w:r>
      <w:r w:rsidRPr="00640A8B">
        <w:t>2014;41:1405-14.</w:t>
      </w:r>
    </w:p>
    <w:p w:rsidR="00640A8B" w:rsidRPr="00640A8B" w:rsidRDefault="00640A8B" w:rsidP="00640A8B">
      <w:pPr>
        <w:pStyle w:val="EndNoteBibliography"/>
        <w:spacing w:after="0"/>
        <w:ind w:left="720" w:hanging="720"/>
      </w:pPr>
      <w:r w:rsidRPr="00640A8B">
        <w:t>132.</w:t>
      </w:r>
      <w:r w:rsidRPr="00640A8B">
        <w:tab/>
        <w:t>Xu S, Bai Z, Jin B, Xiao R, Zhuang G. Bioconversion of wastewater from sweet potato starch production to Paenibacillus polymyxa biofertilizer for tea plants. Sci Rep.</w:t>
      </w:r>
      <w:r w:rsidRPr="00640A8B">
        <w:rPr>
          <w:i/>
        </w:rPr>
        <w:t xml:space="preserve"> </w:t>
      </w:r>
      <w:r w:rsidRPr="00640A8B">
        <w:t>2014;</w:t>
      </w:r>
      <w:r>
        <w:t xml:space="preserve"> </w:t>
      </w:r>
      <w:r w:rsidRPr="00640A8B">
        <w:t>doi:10.1038/srep04131.</w:t>
      </w:r>
    </w:p>
    <w:p w:rsidR="00640A8B" w:rsidRPr="002C4203" w:rsidRDefault="00640A8B" w:rsidP="00640A8B">
      <w:pPr>
        <w:pStyle w:val="EndNoteBibliography"/>
        <w:spacing w:after="0"/>
        <w:ind w:left="720" w:hanging="720"/>
        <w:rPr>
          <w:lang w:val="fr-CA"/>
        </w:rPr>
      </w:pPr>
      <w:r w:rsidRPr="00640A8B">
        <w:t>133.</w:t>
      </w:r>
      <w:r w:rsidRPr="00640A8B">
        <w:tab/>
        <w:t xml:space="preserve">Deng Y, Lu Z, Bi H, Lu F, Zhang C, Bie X. Isolation and characterization of peptide antibiotics LI-F04 and polymyxin B 6 produced by Paenibacillus polymyxa strain JSa-9. </w:t>
      </w:r>
      <w:r w:rsidRPr="002C4203">
        <w:rPr>
          <w:lang w:val="fr-CA"/>
        </w:rPr>
        <w:t>Peptides.</w:t>
      </w:r>
      <w:r w:rsidRPr="002C4203">
        <w:rPr>
          <w:i/>
          <w:lang w:val="fr-CA"/>
        </w:rPr>
        <w:t xml:space="preserve"> </w:t>
      </w:r>
      <w:r w:rsidRPr="002C4203">
        <w:rPr>
          <w:lang w:val="fr-CA"/>
        </w:rPr>
        <w:t>2011;32:1917-23.</w:t>
      </w:r>
    </w:p>
    <w:p w:rsidR="00640A8B" w:rsidRPr="00640A8B" w:rsidRDefault="00640A8B" w:rsidP="00640A8B">
      <w:pPr>
        <w:pStyle w:val="EndNoteBibliography"/>
        <w:spacing w:after="0"/>
        <w:ind w:left="720" w:hanging="720"/>
      </w:pPr>
      <w:r w:rsidRPr="002C4203">
        <w:rPr>
          <w:lang w:val="fr-CA"/>
        </w:rPr>
        <w:t>134.</w:t>
      </w:r>
      <w:r w:rsidRPr="002C4203">
        <w:rPr>
          <w:lang w:val="fr-CA"/>
        </w:rPr>
        <w:tab/>
        <w:t xml:space="preserve">Deng Y, Lu Z, Lu F, Zhang C, Wang Y, Zhao H, et al. </w:t>
      </w:r>
      <w:r w:rsidRPr="00640A8B">
        <w:t>Identification of LI-F type antibiotics and di-n-butyl phthalate produced by Paenibacillus polymyxa. J Microbiol Methods.</w:t>
      </w:r>
      <w:r w:rsidRPr="00640A8B">
        <w:rPr>
          <w:i/>
        </w:rPr>
        <w:t xml:space="preserve"> </w:t>
      </w:r>
      <w:r w:rsidRPr="00640A8B">
        <w:t>2011;85:175-82.</w:t>
      </w:r>
    </w:p>
    <w:p w:rsidR="00640A8B" w:rsidRPr="00640A8B" w:rsidRDefault="00640A8B" w:rsidP="00640A8B">
      <w:pPr>
        <w:pStyle w:val="EndNoteBibliography"/>
        <w:spacing w:after="0"/>
        <w:ind w:left="720" w:hanging="720"/>
      </w:pPr>
      <w:r w:rsidRPr="00640A8B">
        <w:t>135.</w:t>
      </w:r>
      <w:r w:rsidRPr="00640A8B">
        <w:tab/>
        <w:t>Li J, Beatty PK, Shah S, Jensen SE. Use of PCR-targeted mutagenesis to disrupt production of fusaricidin-type antifungal antibiotics in Paenibacillus polymyxa. Appl Environ Microbiol.</w:t>
      </w:r>
      <w:r w:rsidRPr="00640A8B">
        <w:rPr>
          <w:i/>
        </w:rPr>
        <w:t xml:space="preserve"> </w:t>
      </w:r>
      <w:r w:rsidRPr="00640A8B">
        <w:t>2007;73:3480-9.</w:t>
      </w:r>
    </w:p>
    <w:p w:rsidR="00640A8B" w:rsidRPr="00640A8B" w:rsidRDefault="00640A8B" w:rsidP="00640A8B">
      <w:pPr>
        <w:pStyle w:val="EndNoteBibliography"/>
        <w:spacing w:after="0"/>
        <w:ind w:left="720" w:hanging="720"/>
      </w:pPr>
      <w:r w:rsidRPr="00640A8B">
        <w:t>136.</w:t>
      </w:r>
      <w:r w:rsidRPr="00640A8B">
        <w:tab/>
        <w:t>Mingchao M, Wang C, Ding Y, Li L, Shen D, Jiang X, et al. Complete genome sequence of Paenibacillus polymyxa SC2, a strain of plant growth-promoting rhizobacterium with broad-spectrum antimicrobial activity. J Bacteriol.</w:t>
      </w:r>
      <w:r w:rsidRPr="00640A8B">
        <w:rPr>
          <w:i/>
        </w:rPr>
        <w:t xml:space="preserve"> </w:t>
      </w:r>
      <w:r w:rsidRPr="00640A8B">
        <w:t>2011;193:311-2.</w:t>
      </w:r>
    </w:p>
    <w:p w:rsidR="00640A8B" w:rsidRPr="00640A8B" w:rsidRDefault="00640A8B" w:rsidP="00640A8B">
      <w:pPr>
        <w:pStyle w:val="EndNoteBibliography"/>
        <w:spacing w:after="0"/>
        <w:ind w:left="720" w:hanging="720"/>
      </w:pPr>
      <w:r w:rsidRPr="00640A8B">
        <w:t>137.</w:t>
      </w:r>
      <w:r w:rsidRPr="00640A8B">
        <w:tab/>
        <w:t>Li S, Zhang R, Wang Y, Zhang N, Shao J, Qiu M, et al. Promoter analysis and transcription regulation of fus gene cluster responsible for fusaricidin synthesis of Paenibacillus polymyxa SQR-21. Appl Microbiol Biotechnol.</w:t>
      </w:r>
      <w:r w:rsidRPr="00640A8B">
        <w:rPr>
          <w:i/>
        </w:rPr>
        <w:t xml:space="preserve"> </w:t>
      </w:r>
      <w:r w:rsidRPr="00640A8B">
        <w:t>2013;97:9479-89.</w:t>
      </w:r>
    </w:p>
    <w:p w:rsidR="00640A8B" w:rsidRPr="00640A8B" w:rsidRDefault="00640A8B" w:rsidP="00640A8B">
      <w:pPr>
        <w:pStyle w:val="EndNoteBibliography"/>
        <w:spacing w:after="0"/>
        <w:ind w:left="720" w:hanging="720"/>
      </w:pPr>
      <w:r w:rsidRPr="00640A8B">
        <w:t>138.</w:t>
      </w:r>
      <w:r w:rsidRPr="00640A8B">
        <w:tab/>
        <w:t>Wei W, Ma J, Chen SQ, Cai XH, Wei DZ. A novel cold-adapted type I pullulanase of Paenibacillus polymyxa Nws-pp2: In vivo functional expression and biochemical characterization of glucans hydrolyzates analysis. BMC Biotechnol.</w:t>
      </w:r>
      <w:r w:rsidRPr="00640A8B">
        <w:rPr>
          <w:i/>
        </w:rPr>
        <w:t xml:space="preserve"> </w:t>
      </w:r>
      <w:r w:rsidRPr="00640A8B">
        <w:t>2015;15</w:t>
      </w:r>
      <w:r>
        <w:t>:96</w:t>
      </w:r>
      <w:r w:rsidRPr="00640A8B">
        <w:t>.</w:t>
      </w:r>
    </w:p>
    <w:p w:rsidR="00640A8B" w:rsidRPr="002C4203" w:rsidRDefault="00640A8B" w:rsidP="00640A8B">
      <w:pPr>
        <w:pStyle w:val="EndNoteBibliography"/>
        <w:spacing w:after="0"/>
        <w:ind w:left="720" w:hanging="720"/>
        <w:rPr>
          <w:lang w:val="fr-CA"/>
        </w:rPr>
      </w:pPr>
      <w:r w:rsidRPr="00640A8B">
        <w:t>139.</w:t>
      </w:r>
      <w:r w:rsidRPr="00640A8B">
        <w:tab/>
        <w:t xml:space="preserve">Wiratno EN, Suharjono, Wardani AK. Phylogenetic identification of cellulolitic and butanol production bacteria based on 16S rDNA from Ranu Pani lake,east java, Indonesia. </w:t>
      </w:r>
      <w:r w:rsidRPr="002C4203">
        <w:rPr>
          <w:lang w:val="fr-CA"/>
        </w:rPr>
        <w:t>Int J ChemTech Res.</w:t>
      </w:r>
      <w:r w:rsidRPr="002C4203">
        <w:rPr>
          <w:i/>
          <w:lang w:val="fr-CA"/>
        </w:rPr>
        <w:t xml:space="preserve"> </w:t>
      </w:r>
      <w:r w:rsidRPr="002C4203">
        <w:rPr>
          <w:lang w:val="fr-CA"/>
        </w:rPr>
        <w:t>2015;8:249-58.</w:t>
      </w:r>
    </w:p>
    <w:p w:rsidR="00640A8B" w:rsidRPr="00640A8B" w:rsidRDefault="00640A8B" w:rsidP="00640A8B">
      <w:pPr>
        <w:pStyle w:val="EndNoteBibliography"/>
        <w:spacing w:after="0"/>
        <w:ind w:left="720" w:hanging="720"/>
      </w:pPr>
      <w:r w:rsidRPr="002C4203">
        <w:rPr>
          <w:lang w:val="fr-CA"/>
        </w:rPr>
        <w:t>140.</w:t>
      </w:r>
      <w:r w:rsidRPr="002C4203">
        <w:rPr>
          <w:lang w:val="fr-CA"/>
        </w:rPr>
        <w:tab/>
        <w:t xml:space="preserve">Cochrane SA, Lohans CT, Van Belkum MJ, Bels MA, Vederas JC. </w:t>
      </w:r>
      <w:r w:rsidRPr="00640A8B">
        <w:t>Studies on tridecaptin B1, a lipopeptide with activity against multidrug resistant Gram-negative bacteria. Org Biomiol Chem.</w:t>
      </w:r>
      <w:r w:rsidRPr="00640A8B">
        <w:rPr>
          <w:i/>
        </w:rPr>
        <w:t xml:space="preserve"> </w:t>
      </w:r>
      <w:r w:rsidRPr="00640A8B">
        <w:t>2015;13:6073-81.</w:t>
      </w:r>
    </w:p>
    <w:p w:rsidR="00640A8B" w:rsidRPr="00640A8B" w:rsidRDefault="00640A8B" w:rsidP="00640A8B">
      <w:pPr>
        <w:pStyle w:val="EndNoteBibliography"/>
        <w:spacing w:after="0"/>
        <w:ind w:left="720" w:hanging="720"/>
      </w:pPr>
      <w:r w:rsidRPr="00640A8B">
        <w:t>141.</w:t>
      </w:r>
      <w:r w:rsidRPr="00640A8B">
        <w:tab/>
        <w:t>Gerst MM, Huang E, Zhang L, Yousef AE. Development of a New Paenibacillin-Producing Strain and Testing its Usability in Improving Food Safety. J Food Sci.</w:t>
      </w:r>
      <w:r w:rsidRPr="00640A8B">
        <w:rPr>
          <w:i/>
        </w:rPr>
        <w:t xml:space="preserve"> </w:t>
      </w:r>
      <w:r w:rsidRPr="00640A8B">
        <w:t>2015;80:M1538-M43.</w:t>
      </w:r>
    </w:p>
    <w:p w:rsidR="00640A8B" w:rsidRPr="00640A8B" w:rsidRDefault="00640A8B" w:rsidP="00640A8B">
      <w:pPr>
        <w:pStyle w:val="EndNoteBibliography"/>
        <w:spacing w:after="0"/>
        <w:ind w:left="720" w:hanging="720"/>
      </w:pPr>
      <w:r w:rsidRPr="00640A8B">
        <w:t>142.</w:t>
      </w:r>
      <w:r w:rsidRPr="00640A8B">
        <w:tab/>
        <w:t>Vater J, Niu B, Dietel K, Borriss R. Characterization of Novel Fusaricidins Produced by Paenibacillus polymyxa-M1 Using MALDI-TOF Mass Spectrometry. J Am Soc Mass Spectrom.</w:t>
      </w:r>
      <w:r w:rsidRPr="00640A8B">
        <w:rPr>
          <w:i/>
        </w:rPr>
        <w:t xml:space="preserve"> </w:t>
      </w:r>
      <w:r w:rsidRPr="00640A8B">
        <w:t>2015;26:1548-58.</w:t>
      </w:r>
    </w:p>
    <w:p w:rsidR="00640A8B" w:rsidRPr="002C4203" w:rsidRDefault="00640A8B" w:rsidP="00640A8B">
      <w:pPr>
        <w:pStyle w:val="EndNoteBibliography"/>
        <w:spacing w:after="0"/>
        <w:ind w:left="720" w:hanging="720"/>
        <w:rPr>
          <w:lang w:val="fr-CA"/>
        </w:rPr>
      </w:pPr>
      <w:r w:rsidRPr="00640A8B">
        <w:t>143.</w:t>
      </w:r>
      <w:r w:rsidRPr="00640A8B">
        <w:tab/>
        <w:t xml:space="preserve">Federici BA. Insecticidal bacteria: An overwhelming success for invertebrate pathology. </w:t>
      </w:r>
      <w:r w:rsidRPr="002C4203">
        <w:rPr>
          <w:lang w:val="fr-CA"/>
        </w:rPr>
        <w:t>J Invertebr Pathol.</w:t>
      </w:r>
      <w:r w:rsidRPr="002C4203">
        <w:rPr>
          <w:i/>
          <w:lang w:val="fr-CA"/>
        </w:rPr>
        <w:t xml:space="preserve"> </w:t>
      </w:r>
      <w:r w:rsidRPr="002C4203">
        <w:rPr>
          <w:lang w:val="fr-CA"/>
        </w:rPr>
        <w:t>2005;89:30-8.</w:t>
      </w:r>
    </w:p>
    <w:p w:rsidR="00640A8B" w:rsidRPr="002C4203" w:rsidRDefault="00640A8B" w:rsidP="00640A8B">
      <w:pPr>
        <w:pStyle w:val="EndNoteBibliography"/>
        <w:spacing w:after="0"/>
        <w:ind w:left="720" w:hanging="720"/>
        <w:rPr>
          <w:lang w:val="fr-CA"/>
        </w:rPr>
      </w:pPr>
      <w:r w:rsidRPr="002C4203">
        <w:rPr>
          <w:lang w:val="fr-CA"/>
        </w:rPr>
        <w:t>144.</w:t>
      </w:r>
      <w:r w:rsidRPr="002C4203">
        <w:rPr>
          <w:lang w:val="fr-CA"/>
        </w:rPr>
        <w:tab/>
        <w:t xml:space="preserve">Romanenko LA, Tanaka N, Svetashev VI, Kalinovskaya NI. </w:t>
      </w:r>
      <w:r w:rsidRPr="00640A8B">
        <w:t xml:space="preserve">Paenibacillus profundus sp. nov., a deep sediment bacterium that produces isocoumarin and peptide antibiotics. </w:t>
      </w:r>
      <w:r w:rsidRPr="002C4203">
        <w:rPr>
          <w:lang w:val="fr-CA"/>
        </w:rPr>
        <w:t>Arch Microbiol.</w:t>
      </w:r>
      <w:r w:rsidRPr="002C4203">
        <w:rPr>
          <w:i/>
          <w:lang w:val="fr-CA"/>
        </w:rPr>
        <w:t xml:space="preserve"> </w:t>
      </w:r>
      <w:r w:rsidRPr="002C4203">
        <w:rPr>
          <w:lang w:val="fr-CA"/>
        </w:rPr>
        <w:t>2013;195:247-54.</w:t>
      </w:r>
    </w:p>
    <w:p w:rsidR="00640A8B" w:rsidRPr="00640A8B" w:rsidRDefault="00640A8B" w:rsidP="00640A8B">
      <w:pPr>
        <w:pStyle w:val="EndNoteBibliography"/>
        <w:spacing w:after="0"/>
        <w:ind w:left="720" w:hanging="720"/>
      </w:pPr>
      <w:r w:rsidRPr="002C4203">
        <w:rPr>
          <w:lang w:val="fr-CA"/>
        </w:rPr>
        <w:t>145.</w:t>
      </w:r>
      <w:r w:rsidRPr="002C4203">
        <w:rPr>
          <w:lang w:val="fr-CA"/>
        </w:rPr>
        <w:tab/>
        <w:t xml:space="preserve">Valverde A, Fterich A, Mahdhi M, Ramírez-Bahena MH, Caviedes MA, Mars M, et al. </w:t>
      </w:r>
      <w:r w:rsidRPr="00640A8B">
        <w:t>Paenibacillus prosopidis sp. nov., isolated from the nodules of Prosopis farcta. Int J Syst Evol Microbiol.</w:t>
      </w:r>
      <w:r w:rsidRPr="00640A8B">
        <w:rPr>
          <w:i/>
        </w:rPr>
        <w:t xml:space="preserve"> </w:t>
      </w:r>
      <w:r w:rsidRPr="00640A8B">
        <w:t>2010;60:2182-6.</w:t>
      </w:r>
    </w:p>
    <w:p w:rsidR="00640A8B" w:rsidRPr="00640A8B" w:rsidRDefault="00640A8B" w:rsidP="00640A8B">
      <w:pPr>
        <w:pStyle w:val="EndNoteBibliography"/>
        <w:spacing w:after="0"/>
        <w:ind w:left="720" w:hanging="720"/>
      </w:pPr>
      <w:r w:rsidRPr="00640A8B">
        <w:t>146.</w:t>
      </w:r>
      <w:r w:rsidRPr="00640A8B">
        <w:tab/>
        <w:t>Roux V, Fenner L, Raoult D. Paenibacillus provencensis sp. nov., isolated from human cerebrospinal fluid, and Paenibacillus urinalis sp. nov., isolated from human urine. Int J Syst Evol Microbiol.</w:t>
      </w:r>
      <w:r w:rsidRPr="00640A8B">
        <w:rPr>
          <w:i/>
        </w:rPr>
        <w:t xml:space="preserve"> </w:t>
      </w:r>
      <w:r w:rsidRPr="00640A8B">
        <w:t>2008;58:682-7.</w:t>
      </w:r>
    </w:p>
    <w:p w:rsidR="00640A8B" w:rsidRPr="00640A8B" w:rsidRDefault="00640A8B" w:rsidP="00640A8B">
      <w:pPr>
        <w:pStyle w:val="EndNoteBibliography"/>
        <w:spacing w:after="0"/>
        <w:ind w:left="720" w:hanging="720"/>
      </w:pPr>
      <w:r w:rsidRPr="00640A8B">
        <w:t>147.</w:t>
      </w:r>
      <w:r w:rsidRPr="00640A8B">
        <w:tab/>
        <w:t>Kim BC, Jeong WJ, Kim DY, Oh HW, Kim H, Park DS, et al. Paenibacillus pueri sp. nov., isolated from Pu'er tea. Int J Syst Evol Microbiol.</w:t>
      </w:r>
      <w:r w:rsidRPr="00640A8B">
        <w:rPr>
          <w:i/>
        </w:rPr>
        <w:t xml:space="preserve"> </w:t>
      </w:r>
      <w:r w:rsidRPr="00640A8B">
        <w:t>2009;59:1002-6.</w:t>
      </w:r>
    </w:p>
    <w:p w:rsidR="00640A8B" w:rsidRPr="00640A8B" w:rsidRDefault="00640A8B" w:rsidP="00640A8B">
      <w:pPr>
        <w:pStyle w:val="EndNoteBibliography"/>
        <w:spacing w:after="0"/>
        <w:ind w:left="720" w:hanging="720"/>
      </w:pPr>
      <w:r w:rsidRPr="00640A8B">
        <w:lastRenderedPageBreak/>
        <w:t>148.</w:t>
      </w:r>
      <w:r w:rsidRPr="00640A8B">
        <w:tab/>
        <w:t>Traiwan J, Park MH, Kim W. Paenibacillus puldeungensis sp. nov., isolated from a grassy sandbank. Int J Syst Evol Microbiol.</w:t>
      </w:r>
      <w:r w:rsidRPr="00640A8B">
        <w:rPr>
          <w:i/>
        </w:rPr>
        <w:t xml:space="preserve"> </w:t>
      </w:r>
      <w:r w:rsidRPr="00640A8B">
        <w:t>2011;61:670-3.</w:t>
      </w:r>
    </w:p>
    <w:p w:rsidR="00640A8B" w:rsidRPr="00640A8B" w:rsidRDefault="00640A8B" w:rsidP="00640A8B">
      <w:pPr>
        <w:pStyle w:val="EndNoteBibliography"/>
        <w:spacing w:after="0"/>
        <w:ind w:left="720" w:hanging="720"/>
      </w:pPr>
      <w:r w:rsidRPr="00640A8B">
        <w:t>149.</w:t>
      </w:r>
      <w:r w:rsidRPr="00640A8B">
        <w:tab/>
        <w:t>Behrendt U, Schumann P, Stieglmeier M, Pukall R, Augustin J, Spröer C, et al. Characterization of heterotrophic nitrifying bacteria with respiratory ammonification and denitrification activity - Description of Paenibacillus uliginis sp. nov., an inhabitant of fen peat soil and Paenibacillus purispatii sp. nov., isolated from a spacecraft assembly clean room. Syst Appl Microbiol.</w:t>
      </w:r>
      <w:r w:rsidRPr="00640A8B">
        <w:rPr>
          <w:i/>
        </w:rPr>
        <w:t xml:space="preserve"> </w:t>
      </w:r>
      <w:r w:rsidRPr="00640A8B">
        <w:t>2010;33:328-36.</w:t>
      </w:r>
    </w:p>
    <w:p w:rsidR="00640A8B" w:rsidRPr="00640A8B" w:rsidRDefault="00640A8B" w:rsidP="00640A8B">
      <w:pPr>
        <w:pStyle w:val="EndNoteBibliography"/>
        <w:spacing w:after="0"/>
        <w:ind w:left="720" w:hanging="720"/>
      </w:pPr>
      <w:r w:rsidRPr="00640A8B">
        <w:t>150.</w:t>
      </w:r>
      <w:r w:rsidRPr="00640A8B">
        <w:tab/>
        <w:t>Shimoyama T, Johari NB, Tsuruya A, Nair A, Nakayama T. Paenibacillus relictisesami sp. nov., isolated from sesame oil cake. Int J Syst Evol Microbiol.</w:t>
      </w:r>
      <w:r w:rsidRPr="00640A8B">
        <w:rPr>
          <w:i/>
        </w:rPr>
        <w:t xml:space="preserve"> </w:t>
      </w:r>
      <w:r w:rsidRPr="00640A8B">
        <w:t>2014;64:1534-9.</w:t>
      </w:r>
    </w:p>
    <w:p w:rsidR="00640A8B" w:rsidRPr="002C4203" w:rsidRDefault="00640A8B" w:rsidP="00640A8B">
      <w:pPr>
        <w:pStyle w:val="EndNoteBibliography"/>
        <w:spacing w:after="0"/>
        <w:ind w:left="720" w:hanging="720"/>
        <w:rPr>
          <w:lang w:val="fr-CA"/>
        </w:rPr>
      </w:pPr>
      <w:r w:rsidRPr="00640A8B">
        <w:t>151.</w:t>
      </w:r>
      <w:r w:rsidRPr="00640A8B">
        <w:tab/>
        <w:t>Vaz-Moreira I, Figueira V, Lopes AR, Pukall R, Spröer C, Schumann P, et al. Paenibacillus residui sp. nov., isolated from urban waste compost. Int J Syst Evol Microbiol.</w:t>
      </w:r>
      <w:r w:rsidRPr="00640A8B">
        <w:rPr>
          <w:i/>
        </w:rPr>
        <w:t xml:space="preserve"> </w:t>
      </w:r>
      <w:r w:rsidRPr="002C4203">
        <w:rPr>
          <w:lang w:val="fr-CA"/>
        </w:rPr>
        <w:t>2010;60:2415-9.</w:t>
      </w:r>
    </w:p>
    <w:p w:rsidR="00640A8B" w:rsidRPr="00640A8B" w:rsidRDefault="00640A8B" w:rsidP="00640A8B">
      <w:pPr>
        <w:pStyle w:val="EndNoteBibliography"/>
        <w:spacing w:after="0"/>
        <w:ind w:left="720" w:hanging="720"/>
      </w:pPr>
      <w:r w:rsidRPr="002C4203">
        <w:rPr>
          <w:lang w:val="fr-CA"/>
        </w:rPr>
        <w:t>152.</w:t>
      </w:r>
      <w:r w:rsidRPr="002C4203">
        <w:rPr>
          <w:lang w:val="fr-CA"/>
        </w:rPr>
        <w:tab/>
        <w:t xml:space="preserve">Rivas R, Gutiérrez C, Abril A, Mateos PF, Martínez-Molina E, Ventosa A, et al. </w:t>
      </w:r>
      <w:r w:rsidRPr="00640A8B">
        <w:t>Paenibacillus rhizosphaerae sp. nov., isolated from the rhizosphere of Cicer arietinum. Int J Syst Evol Microbiol.</w:t>
      </w:r>
      <w:r w:rsidRPr="00640A8B">
        <w:rPr>
          <w:i/>
        </w:rPr>
        <w:t xml:space="preserve"> </w:t>
      </w:r>
      <w:r w:rsidRPr="00640A8B">
        <w:t>2005;55:1305-9.</w:t>
      </w:r>
    </w:p>
    <w:p w:rsidR="00640A8B" w:rsidRPr="00640A8B" w:rsidRDefault="00640A8B" w:rsidP="00640A8B">
      <w:pPr>
        <w:pStyle w:val="EndNoteBibliography"/>
        <w:spacing w:after="0"/>
        <w:ind w:left="720" w:hanging="720"/>
      </w:pPr>
      <w:r w:rsidRPr="00640A8B">
        <w:t>153.</w:t>
      </w:r>
      <w:r w:rsidRPr="00640A8B">
        <w:tab/>
        <w:t>Baik KS, Lim CH, Choe HN, Kim EM, Seong CN. Paenibacillus rigui sp. nov., isolated from a freshwater wetland. Int J Syst Evol Microbiol.</w:t>
      </w:r>
      <w:r w:rsidRPr="00640A8B">
        <w:rPr>
          <w:i/>
        </w:rPr>
        <w:t xml:space="preserve"> </w:t>
      </w:r>
      <w:r w:rsidRPr="00640A8B">
        <w:t>2011;61:529-34.</w:t>
      </w:r>
    </w:p>
    <w:p w:rsidR="00640A8B" w:rsidRPr="00640A8B" w:rsidRDefault="00640A8B" w:rsidP="00640A8B">
      <w:pPr>
        <w:pStyle w:val="EndNoteBibliography"/>
        <w:spacing w:after="0"/>
        <w:ind w:left="720" w:hanging="720"/>
      </w:pPr>
      <w:r w:rsidRPr="00640A8B">
        <w:t>154.</w:t>
      </w:r>
      <w:r w:rsidRPr="00640A8B">
        <w:tab/>
        <w:t>Beneduzi A, Costa PB, Parma M, Melo IS, Bodanese-Zanettini MH, Passaglia LMP. Paenibacillus riograndensis sp. nov., a nitrogen-fixing species isolated from the rhizosphere of Triticum aestivum. Int J Syst Evol Microbiol.</w:t>
      </w:r>
      <w:r w:rsidRPr="00640A8B">
        <w:rPr>
          <w:i/>
        </w:rPr>
        <w:t xml:space="preserve"> </w:t>
      </w:r>
      <w:r w:rsidRPr="00640A8B">
        <w:t>2010;60:128-33.</w:t>
      </w:r>
    </w:p>
    <w:p w:rsidR="00640A8B" w:rsidRPr="00640A8B" w:rsidRDefault="00640A8B" w:rsidP="00640A8B">
      <w:pPr>
        <w:pStyle w:val="EndNoteBibliography"/>
        <w:spacing w:after="0"/>
        <w:ind w:left="720" w:hanging="720"/>
      </w:pPr>
      <w:r w:rsidRPr="00640A8B">
        <w:t>155.</w:t>
      </w:r>
      <w:r w:rsidRPr="00640A8B">
        <w:tab/>
        <w:t>Moon JC, Jung YJ, Jung JH, Jung HS, Cheong YR, Jeon CO, et al. Paenibacillus sacheonensis sp. nov., a xylanolytic and cellulolytic bacterium isolated from tidal flat sediment. Int J Syst Evol Microbiol.</w:t>
      </w:r>
      <w:r w:rsidRPr="00640A8B">
        <w:rPr>
          <w:i/>
        </w:rPr>
        <w:t xml:space="preserve"> </w:t>
      </w:r>
      <w:r w:rsidRPr="00640A8B">
        <w:t>2011;61:2753-7.</w:t>
      </w:r>
    </w:p>
    <w:p w:rsidR="00640A8B" w:rsidRPr="00640A8B" w:rsidRDefault="00640A8B" w:rsidP="00640A8B">
      <w:pPr>
        <w:pStyle w:val="EndNoteBibliography"/>
        <w:spacing w:after="0"/>
        <w:ind w:left="720" w:hanging="720"/>
      </w:pPr>
      <w:r w:rsidRPr="00640A8B">
        <w:t>156.</w:t>
      </w:r>
      <w:r w:rsidRPr="00640A8B">
        <w:tab/>
        <w:t>Wang L, Baek SH, Cui Y, Lee HG, Lee ST. Paenibacillus sediminis sp. nov., a xylanolytic bacterium isolated from a tidal flat. Int J Syst Evol Microbiol.</w:t>
      </w:r>
      <w:r w:rsidRPr="00640A8B">
        <w:rPr>
          <w:i/>
        </w:rPr>
        <w:t xml:space="preserve"> </w:t>
      </w:r>
      <w:r w:rsidRPr="00640A8B">
        <w:t>2012;62:1284-8.</w:t>
      </w:r>
    </w:p>
    <w:p w:rsidR="00640A8B" w:rsidRPr="00640A8B" w:rsidRDefault="00640A8B" w:rsidP="00640A8B">
      <w:pPr>
        <w:pStyle w:val="EndNoteBibliography"/>
        <w:spacing w:after="0"/>
        <w:ind w:left="720" w:hanging="720"/>
      </w:pPr>
      <w:r w:rsidRPr="00640A8B">
        <w:t>157.</w:t>
      </w:r>
      <w:r w:rsidRPr="00640A8B">
        <w:tab/>
        <w:t>Xiang WW, Wang GJ, Wang Yt, Yao R, Zhang FJ, Wang R, et al. Paenibacillus selenii sp. nov., isolated from selenium mineral soil. Int J Syst Evol Microbiol.</w:t>
      </w:r>
      <w:r w:rsidRPr="00640A8B">
        <w:rPr>
          <w:i/>
        </w:rPr>
        <w:t xml:space="preserve"> </w:t>
      </w:r>
      <w:r w:rsidRPr="00640A8B">
        <w:t>2014;64:2662-7.</w:t>
      </w:r>
    </w:p>
    <w:p w:rsidR="00640A8B" w:rsidRPr="00640A8B" w:rsidRDefault="00640A8B" w:rsidP="00640A8B">
      <w:pPr>
        <w:pStyle w:val="EndNoteBibliography"/>
        <w:spacing w:after="0"/>
        <w:ind w:left="720" w:hanging="720"/>
      </w:pPr>
      <w:r w:rsidRPr="00640A8B">
        <w:t>158.</w:t>
      </w:r>
      <w:r w:rsidRPr="00640A8B">
        <w:tab/>
        <w:t>Yao R, Wang R, Wang D, Su J, Zheng SX, Wang GJ. Paenibacillus selenitireducens sp. nov., a selenite-reducing bacterium isolated from a selenium mineral soil. Int J Syst Evol Microbiol.</w:t>
      </w:r>
      <w:r w:rsidRPr="00640A8B">
        <w:rPr>
          <w:i/>
        </w:rPr>
        <w:t xml:space="preserve"> </w:t>
      </w:r>
      <w:r w:rsidRPr="00640A8B">
        <w:t>2014;64:805-11.</w:t>
      </w:r>
    </w:p>
    <w:p w:rsidR="00640A8B" w:rsidRPr="00640A8B" w:rsidRDefault="00640A8B" w:rsidP="00640A8B">
      <w:pPr>
        <w:pStyle w:val="EndNoteBibliography"/>
        <w:spacing w:after="0"/>
        <w:ind w:left="720" w:hanging="720"/>
      </w:pPr>
      <w:r w:rsidRPr="00640A8B">
        <w:t>159.</w:t>
      </w:r>
      <w:r w:rsidRPr="00640A8B">
        <w:tab/>
        <w:t>Mishra AK, Lagier JC, Rivet R, Raoult D, Fournier PE. Non-contiguous finished genome sequence and description of Paenibacillus senegalensis sp. nov. Stand Genomic Sci.</w:t>
      </w:r>
      <w:r w:rsidRPr="00640A8B">
        <w:rPr>
          <w:i/>
        </w:rPr>
        <w:t xml:space="preserve"> </w:t>
      </w:r>
      <w:r w:rsidRPr="00640A8B">
        <w:t>2012;7:70-81.</w:t>
      </w:r>
    </w:p>
    <w:p w:rsidR="00640A8B" w:rsidRPr="00640A8B" w:rsidRDefault="00640A8B" w:rsidP="00640A8B">
      <w:pPr>
        <w:pStyle w:val="EndNoteBibliography"/>
        <w:spacing w:after="0"/>
        <w:ind w:left="720" w:hanging="720"/>
      </w:pPr>
      <w:r w:rsidRPr="00640A8B">
        <w:t>160.</w:t>
      </w:r>
      <w:r w:rsidRPr="00640A8B">
        <w:tab/>
        <w:t>Šmerda J, Sedláček I, Páčová Z, Krejčí E, Havel L. Paenibacillus sepulcri sp. nov., isolated from biodeteriorated mural paintings in the Servilia tomb. Int J Syst Evol Microbiol.</w:t>
      </w:r>
      <w:r w:rsidRPr="00640A8B">
        <w:rPr>
          <w:i/>
        </w:rPr>
        <w:t xml:space="preserve"> </w:t>
      </w:r>
      <w:r w:rsidRPr="00640A8B">
        <w:t>2006;56:2341-4.</w:t>
      </w:r>
    </w:p>
    <w:p w:rsidR="00640A8B" w:rsidRPr="00640A8B" w:rsidRDefault="00640A8B" w:rsidP="00640A8B">
      <w:pPr>
        <w:pStyle w:val="EndNoteBibliography"/>
        <w:spacing w:after="0"/>
        <w:ind w:left="720" w:hanging="720"/>
      </w:pPr>
      <w:r w:rsidRPr="00640A8B">
        <w:t>161.</w:t>
      </w:r>
      <w:r w:rsidRPr="00640A8B">
        <w:tab/>
        <w:t>Jiang B, Zhao X, Liu J, Fu L, Yang C, Hu X. Paenibacillus shenyangensis sp. nov., a bioflocculant-producing species isolated from soil under a peach tree. Int J Syst Evol Microbiol.</w:t>
      </w:r>
      <w:r w:rsidRPr="00640A8B">
        <w:rPr>
          <w:i/>
        </w:rPr>
        <w:t xml:space="preserve"> </w:t>
      </w:r>
      <w:r w:rsidRPr="00640A8B">
        <w:t>2015;65:220-4.</w:t>
      </w:r>
    </w:p>
    <w:p w:rsidR="00640A8B" w:rsidRPr="00640A8B" w:rsidRDefault="00640A8B" w:rsidP="00640A8B">
      <w:pPr>
        <w:pStyle w:val="EndNoteBibliography"/>
        <w:spacing w:after="0"/>
        <w:ind w:left="720" w:hanging="720"/>
      </w:pPr>
      <w:r w:rsidRPr="00640A8B">
        <w:t>162.</w:t>
      </w:r>
      <w:r w:rsidRPr="00640A8B">
        <w:tab/>
        <w:t>Tonouchi A, Tazawa D, Fujita T. Paenibacillus shirakamiensis sp. nov., isolated from the trunk surface of a japanese oak (quercus crispula). Int J Syst Evol Microbiol.</w:t>
      </w:r>
      <w:r w:rsidRPr="00640A8B">
        <w:rPr>
          <w:i/>
        </w:rPr>
        <w:t xml:space="preserve"> </w:t>
      </w:r>
      <w:r w:rsidRPr="00640A8B">
        <w:t>2014;64:1763-9.</w:t>
      </w:r>
    </w:p>
    <w:p w:rsidR="00640A8B" w:rsidRPr="00640A8B" w:rsidRDefault="00640A8B" w:rsidP="00640A8B">
      <w:pPr>
        <w:pStyle w:val="EndNoteBibliography"/>
        <w:spacing w:after="0"/>
        <w:ind w:left="720" w:hanging="720"/>
      </w:pPr>
      <w:r w:rsidRPr="00640A8B">
        <w:t>163.</w:t>
      </w:r>
      <w:r w:rsidRPr="00640A8B">
        <w:tab/>
        <w:t>Park MJ, Kim HB, An DS, Yang HC, Oh ST, Chung HJ, et al. Paenibacillus soli sp. nov., a xylanolytic bacterium isolated from soil. Int J Syst Evol Microbiol.</w:t>
      </w:r>
      <w:r w:rsidRPr="00640A8B">
        <w:rPr>
          <w:i/>
        </w:rPr>
        <w:t xml:space="preserve"> </w:t>
      </w:r>
      <w:r w:rsidRPr="00640A8B">
        <w:t>2007;57:146-50.</w:t>
      </w:r>
    </w:p>
    <w:p w:rsidR="00640A8B" w:rsidRPr="00640A8B" w:rsidRDefault="00640A8B" w:rsidP="00640A8B">
      <w:pPr>
        <w:pStyle w:val="EndNoteBibliography"/>
        <w:spacing w:after="0"/>
        <w:ind w:left="720" w:hanging="720"/>
      </w:pPr>
      <w:r w:rsidRPr="00640A8B">
        <w:t>164.</w:t>
      </w:r>
      <w:r w:rsidRPr="00640A8B">
        <w:tab/>
        <w:t>Hong YY, Ma YC, Zhou YG, Gao F, Liu HC, Chen SF. Paenibacillus sonchi sp. nov., a nitrogen-fixing species isolated from the rhizosphere of Sonchus oleraceus. Int J Syst Evol Microbiol.</w:t>
      </w:r>
      <w:r w:rsidRPr="00640A8B">
        <w:rPr>
          <w:i/>
        </w:rPr>
        <w:t xml:space="preserve"> </w:t>
      </w:r>
      <w:r w:rsidRPr="00640A8B">
        <w:t>2009;59:2656-61.</w:t>
      </w:r>
    </w:p>
    <w:p w:rsidR="00640A8B" w:rsidRPr="00640A8B" w:rsidRDefault="00640A8B" w:rsidP="00640A8B">
      <w:pPr>
        <w:pStyle w:val="EndNoteBibliography"/>
        <w:spacing w:after="0"/>
        <w:ind w:left="720" w:hanging="720"/>
      </w:pPr>
      <w:r w:rsidRPr="00640A8B">
        <w:t>165.</w:t>
      </w:r>
      <w:r w:rsidRPr="00640A8B">
        <w:tab/>
        <w:t>Kim KK, Lee KC, Yu H, Ryoo S, Park Y, Lee JS. Paenibacillus sputi sp. nov., isolated from the sputum of a patient with pulmonary disease. Int J Syst Evol Microbiol.</w:t>
      </w:r>
      <w:r w:rsidRPr="00640A8B">
        <w:rPr>
          <w:i/>
        </w:rPr>
        <w:t xml:space="preserve"> </w:t>
      </w:r>
      <w:r w:rsidRPr="00640A8B">
        <w:t>2010;60:2371-6.</w:t>
      </w:r>
    </w:p>
    <w:p w:rsidR="00640A8B" w:rsidRPr="00640A8B" w:rsidRDefault="00640A8B" w:rsidP="00640A8B">
      <w:pPr>
        <w:pStyle w:val="EndNoteBibliography"/>
        <w:spacing w:after="0"/>
        <w:ind w:left="720" w:hanging="720"/>
      </w:pPr>
      <w:r w:rsidRPr="00640A8B">
        <w:t>166.</w:t>
      </w:r>
      <w:r w:rsidRPr="00640A8B">
        <w:tab/>
        <w:t>Suominen I, Spröer C, Kämpfer P, Rainey FA, Lounatmaa K, Salkinoja-Salonen M. Paenibacillus stellifer sp. nov., a cyclodextrin-producing species isolated from paperboard. Int J Syst Evol Microbiol.</w:t>
      </w:r>
      <w:r w:rsidRPr="00640A8B">
        <w:rPr>
          <w:i/>
        </w:rPr>
        <w:t xml:space="preserve"> </w:t>
      </w:r>
      <w:r w:rsidRPr="00640A8B">
        <w:t>2003;53:1369-74.</w:t>
      </w:r>
    </w:p>
    <w:p w:rsidR="00640A8B" w:rsidRPr="00640A8B" w:rsidRDefault="00640A8B" w:rsidP="00640A8B">
      <w:pPr>
        <w:pStyle w:val="EndNoteBibliography"/>
        <w:spacing w:after="0"/>
        <w:ind w:left="720" w:hanging="720"/>
      </w:pPr>
      <w:r w:rsidRPr="00640A8B">
        <w:lastRenderedPageBreak/>
        <w:t>167.</w:t>
      </w:r>
      <w:r w:rsidRPr="00640A8B">
        <w:tab/>
        <w:t>Guo XQ, Gu JY, Yu YJ, Zhang WB, He LY, Sheng XF. Paenibacillus susongensis sp. nov., a mineral-weathering bacterium. Int J Syst Evol Microbiol.</w:t>
      </w:r>
      <w:r w:rsidRPr="00640A8B">
        <w:rPr>
          <w:i/>
        </w:rPr>
        <w:t xml:space="preserve"> </w:t>
      </w:r>
      <w:r w:rsidRPr="00640A8B">
        <w:t>2014;64:3958-63.</w:t>
      </w:r>
    </w:p>
    <w:p w:rsidR="00640A8B" w:rsidRPr="00640A8B" w:rsidRDefault="00640A8B" w:rsidP="00640A8B">
      <w:pPr>
        <w:pStyle w:val="EndNoteBibliography"/>
        <w:spacing w:after="0"/>
        <w:ind w:left="720" w:hanging="720"/>
      </w:pPr>
      <w:r w:rsidRPr="00640A8B">
        <w:t>168.</w:t>
      </w:r>
      <w:r w:rsidRPr="00640A8B">
        <w:tab/>
        <w:t>Lee JJ, Yang DH, Ko YS, Park JK, Im EY, Kim JY, et al. Paenibacillus swuensis sp. nov., a bacterium isolated from soil. J Microbiol.</w:t>
      </w:r>
      <w:r w:rsidRPr="00640A8B">
        <w:rPr>
          <w:i/>
        </w:rPr>
        <w:t xml:space="preserve"> </w:t>
      </w:r>
      <w:r w:rsidRPr="00640A8B">
        <w:t>2014;52:106-10.</w:t>
      </w:r>
    </w:p>
    <w:p w:rsidR="00640A8B" w:rsidRPr="002C4203" w:rsidRDefault="00640A8B" w:rsidP="00640A8B">
      <w:pPr>
        <w:pStyle w:val="EndNoteBibliography"/>
        <w:spacing w:after="0"/>
        <w:ind w:left="720" w:hanging="720"/>
        <w:rPr>
          <w:lang w:val="fr-CA"/>
        </w:rPr>
      </w:pPr>
      <w:r w:rsidRPr="00640A8B">
        <w:t>169.</w:t>
      </w:r>
      <w:r w:rsidRPr="00640A8B">
        <w:tab/>
        <w:t xml:space="preserve">Shagol CC, Krishnamoorthy R, Kim K, Sundaram S, Sa T. Arsenic-tolerant plant-growth-promoting bacteria isolated from arsenic-polluted soils in South Korea. </w:t>
      </w:r>
      <w:r w:rsidRPr="002C4203">
        <w:rPr>
          <w:lang w:val="fr-CA"/>
        </w:rPr>
        <w:t>Environ Sci Pollut Res.</w:t>
      </w:r>
      <w:r w:rsidRPr="002C4203">
        <w:rPr>
          <w:i/>
          <w:lang w:val="fr-CA"/>
        </w:rPr>
        <w:t xml:space="preserve"> </w:t>
      </w:r>
      <w:r w:rsidRPr="002C4203">
        <w:rPr>
          <w:lang w:val="fr-CA"/>
        </w:rPr>
        <w:t>2014;21:9356-65.</w:t>
      </w:r>
    </w:p>
    <w:p w:rsidR="00640A8B" w:rsidRPr="00640A8B" w:rsidRDefault="00640A8B" w:rsidP="00640A8B">
      <w:pPr>
        <w:pStyle w:val="EndNoteBibliography"/>
        <w:spacing w:after="0"/>
        <w:ind w:left="720" w:hanging="720"/>
      </w:pPr>
      <w:r w:rsidRPr="002C4203">
        <w:rPr>
          <w:lang w:val="fr-CA"/>
        </w:rPr>
        <w:t>170.</w:t>
      </w:r>
      <w:r w:rsidRPr="002C4203">
        <w:rPr>
          <w:lang w:val="fr-CA"/>
        </w:rPr>
        <w:tab/>
        <w:t xml:space="preserve">Lee FL, Tien CJ, Tai CJ, Wang LT, Liu YC, Chern LL. </w:t>
      </w:r>
      <w:r w:rsidRPr="00640A8B">
        <w:t>Paenibacillus taichungensis sp. nov., from soil in Taiwan. Int J Syst Evol Microbiol.</w:t>
      </w:r>
      <w:r w:rsidRPr="00640A8B">
        <w:rPr>
          <w:i/>
        </w:rPr>
        <w:t xml:space="preserve"> </w:t>
      </w:r>
      <w:r w:rsidRPr="00640A8B">
        <w:t>2008;58:2640-5.</w:t>
      </w:r>
    </w:p>
    <w:p w:rsidR="00640A8B" w:rsidRPr="00640A8B" w:rsidRDefault="00640A8B" w:rsidP="00640A8B">
      <w:pPr>
        <w:pStyle w:val="EndNoteBibliography"/>
        <w:spacing w:after="0"/>
        <w:ind w:left="720" w:hanging="720"/>
      </w:pPr>
      <w:r w:rsidRPr="00640A8B">
        <w:t>171.</w:t>
      </w:r>
      <w:r w:rsidRPr="00640A8B">
        <w:tab/>
        <w:t>Wu YF, Wu QL, Liu SJ. Paenibacillus taihuensis sp. nov., isolated from an eutrophic lake. Int J Syst Evol Microbiol.</w:t>
      </w:r>
      <w:r w:rsidRPr="00640A8B">
        <w:rPr>
          <w:i/>
        </w:rPr>
        <w:t xml:space="preserve"> </w:t>
      </w:r>
      <w:r w:rsidRPr="00640A8B">
        <w:t>2013;63:3652-8.</w:t>
      </w:r>
    </w:p>
    <w:p w:rsidR="00640A8B" w:rsidRPr="00640A8B" w:rsidRDefault="00640A8B" w:rsidP="00640A8B">
      <w:pPr>
        <w:pStyle w:val="EndNoteBibliography"/>
        <w:spacing w:after="0"/>
        <w:ind w:left="720" w:hanging="720"/>
      </w:pPr>
      <w:r w:rsidRPr="00640A8B">
        <w:t>172.</w:t>
      </w:r>
      <w:r w:rsidRPr="00640A8B">
        <w:tab/>
        <w:t>Lee FL, Kuo HP, Tai CJ, Yokota A, Lo CC. Paenibacillus taiwanensis sp. nov., isolated from soil in Taiwan. Int J Syst Evol Microbiol.</w:t>
      </w:r>
      <w:r w:rsidRPr="00640A8B">
        <w:rPr>
          <w:i/>
        </w:rPr>
        <w:t xml:space="preserve"> </w:t>
      </w:r>
      <w:r w:rsidRPr="00640A8B">
        <w:t>2007;57:1351-4.</w:t>
      </w:r>
    </w:p>
    <w:p w:rsidR="00640A8B" w:rsidRPr="00640A8B" w:rsidRDefault="00640A8B" w:rsidP="00640A8B">
      <w:pPr>
        <w:pStyle w:val="EndNoteBibliography"/>
        <w:spacing w:after="0"/>
        <w:ind w:left="720" w:hanging="720"/>
      </w:pPr>
      <w:r w:rsidRPr="00640A8B">
        <w:t>173.</w:t>
      </w:r>
      <w:r w:rsidRPr="00640A8B">
        <w:tab/>
        <w:t>Xie JB, Zhang LH, Zhou YG, Liu HC, Chen SF. Paenibacillus taohuashanense sp. nov., a nitrogen-fixing species isolated from rhizosphere soil of the root of Caragana kansuensis Pojark. Antonie Van Leeuwenhoek Int J Gen Mol Microbiol.</w:t>
      </w:r>
      <w:r w:rsidRPr="00640A8B">
        <w:rPr>
          <w:i/>
        </w:rPr>
        <w:t xml:space="preserve"> </w:t>
      </w:r>
      <w:r w:rsidRPr="00640A8B">
        <w:t>2012;102:735-41.</w:t>
      </w:r>
    </w:p>
    <w:p w:rsidR="00640A8B" w:rsidRPr="00640A8B" w:rsidRDefault="00640A8B" w:rsidP="00640A8B">
      <w:pPr>
        <w:pStyle w:val="EndNoteBibliography"/>
        <w:spacing w:after="0"/>
        <w:ind w:left="720" w:hanging="720"/>
      </w:pPr>
      <w:r w:rsidRPr="00640A8B">
        <w:t>174.</w:t>
      </w:r>
      <w:r w:rsidRPr="00640A8B">
        <w:tab/>
        <w:t>Wang MX, Yang M, Zhou GL, Luo XS, Zhang L, Tang Y, et al. Paenibacillus tarimensis sp. nov., isolated from sand in Xinjiang, China. Int J Syst Evol Microbiol.</w:t>
      </w:r>
      <w:r w:rsidRPr="00640A8B">
        <w:rPr>
          <w:i/>
        </w:rPr>
        <w:t xml:space="preserve"> </w:t>
      </w:r>
      <w:r w:rsidRPr="00640A8B">
        <w:t>2008;58:2081-5.</w:t>
      </w:r>
    </w:p>
    <w:p w:rsidR="00640A8B" w:rsidRPr="00640A8B" w:rsidRDefault="00640A8B" w:rsidP="00640A8B">
      <w:pPr>
        <w:pStyle w:val="EndNoteBibliography"/>
        <w:spacing w:after="0"/>
        <w:ind w:left="720" w:hanging="720"/>
      </w:pPr>
      <w:r w:rsidRPr="00640A8B">
        <w:t>175.</w:t>
      </w:r>
      <w:r w:rsidRPr="00640A8B">
        <w:tab/>
        <w:t>Raddadi N, Cherif A, Daffonchio D, Fava F. Halo-alkalitolerant and thermostable cellulases with improved tolerance to ionic liquids and organic solvents from Paenibacillus tarimensis isolated from the Chott El Fejej, Sahara desert, Tunisia. Bioresour Technol.</w:t>
      </w:r>
      <w:r w:rsidRPr="00640A8B">
        <w:rPr>
          <w:i/>
        </w:rPr>
        <w:t xml:space="preserve"> </w:t>
      </w:r>
      <w:r w:rsidRPr="00640A8B">
        <w:t>2013;150:121-8.</w:t>
      </w:r>
    </w:p>
    <w:p w:rsidR="00640A8B" w:rsidRPr="002C4203" w:rsidRDefault="00640A8B" w:rsidP="00640A8B">
      <w:pPr>
        <w:pStyle w:val="EndNoteBibliography"/>
        <w:spacing w:after="0"/>
        <w:ind w:left="720" w:hanging="720"/>
        <w:rPr>
          <w:lang w:val="fr-CA"/>
        </w:rPr>
      </w:pPr>
      <w:r w:rsidRPr="00640A8B">
        <w:t>176.</w:t>
      </w:r>
      <w:r w:rsidRPr="00640A8B">
        <w:tab/>
        <w:t xml:space="preserve">Lee JC, Kim CJ, Yoon KH. Paenibacillus telluris sp. nov., a novel phosphate-solubilizing bacterium isolated from soil. </w:t>
      </w:r>
      <w:r w:rsidRPr="002C4203">
        <w:rPr>
          <w:lang w:val="fr-CA"/>
        </w:rPr>
        <w:t>J Microbiol.</w:t>
      </w:r>
      <w:r w:rsidRPr="002C4203">
        <w:rPr>
          <w:i/>
          <w:lang w:val="fr-CA"/>
        </w:rPr>
        <w:t xml:space="preserve"> </w:t>
      </w:r>
      <w:r w:rsidRPr="002C4203">
        <w:rPr>
          <w:lang w:val="fr-CA"/>
        </w:rPr>
        <w:t>2011;49:617-21.</w:t>
      </w:r>
    </w:p>
    <w:p w:rsidR="00640A8B" w:rsidRPr="00640A8B" w:rsidRDefault="00640A8B" w:rsidP="00640A8B">
      <w:pPr>
        <w:pStyle w:val="EndNoteBibliography"/>
        <w:spacing w:after="0"/>
        <w:ind w:left="720" w:hanging="720"/>
      </w:pPr>
      <w:r w:rsidRPr="002C4203">
        <w:rPr>
          <w:lang w:val="fr-CA"/>
        </w:rPr>
        <w:t>177.</w:t>
      </w:r>
      <w:r w:rsidRPr="002C4203">
        <w:rPr>
          <w:lang w:val="fr-CA"/>
        </w:rPr>
        <w:tab/>
        <w:t xml:space="preserve">Liang YL, Zhang Z, Wu M, Wu Y, Feng JX. </w:t>
      </w:r>
      <w:r w:rsidRPr="00640A8B">
        <w:t>Isolation, screening, and identification of cellulolytic bacteria from natural reserves in the subtropical region of China and optimization of cellulase production by Paenibacillus terrae ME27-1. BioMed Res Int.</w:t>
      </w:r>
      <w:r w:rsidRPr="00640A8B">
        <w:rPr>
          <w:i/>
        </w:rPr>
        <w:t xml:space="preserve"> </w:t>
      </w:r>
      <w:r w:rsidR="00FE4AFA">
        <w:t xml:space="preserve">2014; </w:t>
      </w:r>
      <w:r w:rsidR="00FE4AFA" w:rsidRPr="00FE4AFA">
        <w:t>doi:10.1155/2014/512497</w:t>
      </w:r>
      <w:r w:rsidRPr="00640A8B">
        <w:t>.</w:t>
      </w:r>
    </w:p>
    <w:p w:rsidR="00640A8B" w:rsidRPr="00640A8B" w:rsidRDefault="00640A8B" w:rsidP="00640A8B">
      <w:pPr>
        <w:pStyle w:val="EndNoteBibliography"/>
        <w:spacing w:after="0"/>
        <w:ind w:left="720" w:hanging="720"/>
      </w:pPr>
      <w:r w:rsidRPr="00640A8B">
        <w:t>178.</w:t>
      </w:r>
      <w:r w:rsidRPr="00640A8B">
        <w:tab/>
        <w:t>Yoon JH, Oh HM, Yoon BD, Kang KH, Park YH. Paenibacillus kribbensis sp. nov. and Paenibacillus terrae sp. nov., bioflocculants for efficient harvesting of algal cells. Int J Syst Evol Microbiol.</w:t>
      </w:r>
      <w:r w:rsidRPr="00640A8B">
        <w:rPr>
          <w:i/>
        </w:rPr>
        <w:t xml:space="preserve"> </w:t>
      </w:r>
      <w:r w:rsidRPr="00640A8B">
        <w:t>2003;53:295-301.</w:t>
      </w:r>
    </w:p>
    <w:p w:rsidR="00640A8B" w:rsidRPr="00640A8B" w:rsidRDefault="00640A8B" w:rsidP="00640A8B">
      <w:pPr>
        <w:pStyle w:val="EndNoteBibliography"/>
        <w:spacing w:after="0"/>
        <w:ind w:left="720" w:hanging="720"/>
      </w:pPr>
      <w:r w:rsidRPr="00640A8B">
        <w:t>179.</w:t>
      </w:r>
      <w:r w:rsidRPr="00640A8B">
        <w:tab/>
        <w:t>Xie CH, Yokota A. Paenibacillus terrigena sp. nov., isolated from soil. Int J Syst Evol Microbiol.</w:t>
      </w:r>
      <w:r w:rsidRPr="00640A8B">
        <w:rPr>
          <w:i/>
        </w:rPr>
        <w:t xml:space="preserve"> </w:t>
      </w:r>
      <w:r w:rsidRPr="00640A8B">
        <w:t>2007;57:70-2.</w:t>
      </w:r>
    </w:p>
    <w:p w:rsidR="00640A8B" w:rsidRPr="00640A8B" w:rsidRDefault="00640A8B" w:rsidP="00640A8B">
      <w:pPr>
        <w:pStyle w:val="EndNoteBibliography"/>
        <w:spacing w:after="0"/>
        <w:ind w:left="720" w:hanging="720"/>
      </w:pPr>
      <w:r w:rsidRPr="00640A8B">
        <w:t>180.</w:t>
      </w:r>
      <w:r w:rsidRPr="00640A8B">
        <w:tab/>
        <w:t>Rai SK, Roy JK, Mukherjee AK. Characterisation of a detergent-stable alkaline protease from a novel thermophilic strain Paenibacillus tezpurensis sp. nov. AS-S24-II. Appl Microbiol Biotechnol.</w:t>
      </w:r>
      <w:r w:rsidRPr="00640A8B">
        <w:rPr>
          <w:i/>
        </w:rPr>
        <w:t xml:space="preserve"> </w:t>
      </w:r>
      <w:r w:rsidRPr="00640A8B">
        <w:t>2010;85:1437-50.</w:t>
      </w:r>
    </w:p>
    <w:p w:rsidR="00640A8B" w:rsidRPr="00640A8B" w:rsidRDefault="00640A8B" w:rsidP="00640A8B">
      <w:pPr>
        <w:pStyle w:val="EndNoteBibliography"/>
        <w:spacing w:after="0"/>
        <w:ind w:left="720" w:hanging="720"/>
      </w:pPr>
      <w:r w:rsidRPr="00640A8B">
        <w:t>181.</w:t>
      </w:r>
      <w:r w:rsidRPr="00640A8B">
        <w:tab/>
        <w:t>Ueda J, Kurosawa N. Characterization of an extracellular thermophilic chitinase from Paenibacillus thermoaerophilus strain TC22-2b isolated from compost. World J Microbiol Biotechnol.</w:t>
      </w:r>
      <w:r w:rsidRPr="00640A8B">
        <w:rPr>
          <w:i/>
        </w:rPr>
        <w:t xml:space="preserve"> </w:t>
      </w:r>
      <w:r w:rsidRPr="00640A8B">
        <w:t>2015;31:135-43.</w:t>
      </w:r>
    </w:p>
    <w:p w:rsidR="00640A8B" w:rsidRPr="00640A8B" w:rsidRDefault="00640A8B" w:rsidP="00640A8B">
      <w:pPr>
        <w:pStyle w:val="EndNoteBibliography"/>
        <w:spacing w:after="0"/>
        <w:ind w:left="720" w:hanging="720"/>
      </w:pPr>
      <w:r w:rsidRPr="00640A8B">
        <w:t>182.</w:t>
      </w:r>
      <w:r w:rsidRPr="00640A8B">
        <w:tab/>
        <w:t>Zhou Y, Gao S, Wei DQ, Yang LL, Huang X, He J, et al. Paenibacillus thermophilus sp. nov., a novel bacterium isolated from a sediment of hot spring in Fujian province, China. Antonie Van Leeuwenhoek Int J Gen Mol Microbiol.</w:t>
      </w:r>
      <w:r w:rsidRPr="00640A8B">
        <w:rPr>
          <w:i/>
        </w:rPr>
        <w:t xml:space="preserve"> </w:t>
      </w:r>
      <w:r w:rsidRPr="00640A8B">
        <w:t>2012;102:601-9.</w:t>
      </w:r>
    </w:p>
    <w:p w:rsidR="00640A8B" w:rsidRPr="00640A8B" w:rsidRDefault="00640A8B" w:rsidP="00640A8B">
      <w:pPr>
        <w:pStyle w:val="EndNoteBibliography"/>
        <w:spacing w:after="0"/>
        <w:ind w:left="720" w:hanging="720"/>
      </w:pPr>
      <w:r w:rsidRPr="00640A8B">
        <w:t>183.</w:t>
      </w:r>
      <w:r w:rsidRPr="00640A8B">
        <w:tab/>
        <w:t>Huang E, Yousef AE. Paenibacterin, a novel broad-spectrum lipopeptide antibiotic, neutralises endotoxins and promotes survival in a murine model of Pseudomonas aeruginosa-induced sepsis. Int J Antimicro Agents.</w:t>
      </w:r>
      <w:r w:rsidRPr="00640A8B">
        <w:rPr>
          <w:i/>
        </w:rPr>
        <w:t xml:space="preserve"> </w:t>
      </w:r>
      <w:r w:rsidRPr="00640A8B">
        <w:t>2014;44:74-7.</w:t>
      </w:r>
    </w:p>
    <w:p w:rsidR="00640A8B" w:rsidRPr="00640A8B" w:rsidRDefault="00640A8B" w:rsidP="00640A8B">
      <w:pPr>
        <w:pStyle w:val="EndNoteBibliography"/>
        <w:spacing w:after="0"/>
        <w:ind w:left="720" w:hanging="720"/>
      </w:pPr>
      <w:r w:rsidRPr="00640A8B">
        <w:t>184.</w:t>
      </w:r>
      <w:r w:rsidRPr="00640A8B">
        <w:tab/>
        <w:t>Benešová E, Lipovová P, Dvořáková H, Králová B. β-D-Galactosidase from Paenibacillus thiaminolyticus catalyzing transfucosylation reactions. Glycobiology.</w:t>
      </w:r>
      <w:r w:rsidRPr="00640A8B">
        <w:rPr>
          <w:i/>
        </w:rPr>
        <w:t xml:space="preserve"> </w:t>
      </w:r>
      <w:r w:rsidRPr="00640A8B">
        <w:t>2010;20:442-51.</w:t>
      </w:r>
    </w:p>
    <w:p w:rsidR="00640A8B" w:rsidRPr="00640A8B" w:rsidRDefault="00640A8B" w:rsidP="00640A8B">
      <w:pPr>
        <w:pStyle w:val="EndNoteBibliography"/>
        <w:spacing w:after="0"/>
        <w:ind w:left="720" w:hanging="720"/>
      </w:pPr>
      <w:r w:rsidRPr="00640A8B">
        <w:t>185.</w:t>
      </w:r>
      <w:r w:rsidRPr="00640A8B">
        <w:tab/>
        <w:t>Wu XC, Fang HH, Qian CD, Wen YP, Shen XB, Li O, et al. Paenibacillus tianmuensis sp. nov., isolated from soil. Int J Syst Evol Microbiol.</w:t>
      </w:r>
      <w:r w:rsidRPr="00640A8B">
        <w:rPr>
          <w:i/>
        </w:rPr>
        <w:t xml:space="preserve"> </w:t>
      </w:r>
      <w:r w:rsidRPr="00640A8B">
        <w:t>2011;61:1133-7.</w:t>
      </w:r>
    </w:p>
    <w:p w:rsidR="00640A8B" w:rsidRPr="00640A8B" w:rsidRDefault="00640A8B" w:rsidP="00640A8B">
      <w:pPr>
        <w:pStyle w:val="EndNoteBibliography"/>
        <w:spacing w:after="0"/>
        <w:ind w:left="720" w:hanging="720"/>
      </w:pPr>
      <w:r w:rsidRPr="00640A8B">
        <w:lastRenderedPageBreak/>
        <w:t>186.</w:t>
      </w:r>
      <w:r w:rsidRPr="00640A8B">
        <w:tab/>
        <w:t>Nelson DM, Glawe AJ, Labeda DP, Cann IKO, Mackie RI. Paenibacillus tundrae sp. nov. and Paenibacillus xylanexedens sp. nov., psychrotolerant, xylan-degrading bacteria from Alaskan tundra. Int J Syst Evol Microbiol.</w:t>
      </w:r>
      <w:r w:rsidRPr="00640A8B">
        <w:rPr>
          <w:i/>
        </w:rPr>
        <w:t xml:space="preserve"> </w:t>
      </w:r>
      <w:r w:rsidRPr="00640A8B">
        <w:t>2009;59:1708-14.</w:t>
      </w:r>
    </w:p>
    <w:p w:rsidR="00640A8B" w:rsidRPr="00640A8B" w:rsidRDefault="00640A8B" w:rsidP="00640A8B">
      <w:pPr>
        <w:pStyle w:val="EndNoteBibliography"/>
        <w:spacing w:after="0"/>
        <w:ind w:left="720" w:hanging="720"/>
      </w:pPr>
      <w:r w:rsidRPr="00640A8B">
        <w:t>187.</w:t>
      </w:r>
      <w:r w:rsidRPr="00640A8B">
        <w:tab/>
        <w:t>Bosshard PP, Zbinden R, Altwegg M. Paenibacillus turicensis sp. nov., a novel bacterium harbouring heterogeneities between 16S rRNA genes. Int J Syst Evol Microbiol.</w:t>
      </w:r>
      <w:r w:rsidRPr="00640A8B">
        <w:rPr>
          <w:i/>
        </w:rPr>
        <w:t xml:space="preserve"> </w:t>
      </w:r>
      <w:r w:rsidRPr="00640A8B">
        <w:t>2002;52:2241-9.</w:t>
      </w:r>
    </w:p>
    <w:p w:rsidR="00640A8B" w:rsidRPr="002C4203" w:rsidRDefault="00640A8B" w:rsidP="00640A8B">
      <w:pPr>
        <w:pStyle w:val="EndNoteBibliography"/>
        <w:spacing w:after="0"/>
        <w:ind w:left="720" w:hanging="720"/>
        <w:rPr>
          <w:lang w:val="fr-CA"/>
        </w:rPr>
      </w:pPr>
      <w:r w:rsidRPr="00640A8B">
        <w:t>188.</w:t>
      </w:r>
      <w:r w:rsidRPr="00640A8B">
        <w:tab/>
        <w:t xml:space="preserve">Kuisiene N, Raugalas J, Spröer C, Kroppenstedt RM, Stuknyte M, Chitavichius D. Paenibacillus tylopili sp.nov., a chitinolytic bacterium isolated from the mycorhizosphere of Tylopilus felleus. </w:t>
      </w:r>
      <w:r w:rsidRPr="002C4203">
        <w:rPr>
          <w:lang w:val="fr-CA"/>
        </w:rPr>
        <w:t>Folia Microbiol (Praha).</w:t>
      </w:r>
      <w:r w:rsidRPr="002C4203">
        <w:rPr>
          <w:i/>
          <w:lang w:val="fr-CA"/>
        </w:rPr>
        <w:t xml:space="preserve"> </w:t>
      </w:r>
      <w:r w:rsidRPr="002C4203">
        <w:rPr>
          <w:lang w:val="fr-CA"/>
        </w:rPr>
        <w:t>2008;53:433-7.</w:t>
      </w:r>
    </w:p>
    <w:p w:rsidR="00640A8B" w:rsidRPr="00640A8B" w:rsidRDefault="00640A8B" w:rsidP="00640A8B">
      <w:pPr>
        <w:pStyle w:val="EndNoteBibliography"/>
        <w:spacing w:after="0"/>
        <w:ind w:left="720" w:hanging="720"/>
      </w:pPr>
      <w:r w:rsidRPr="002C4203">
        <w:rPr>
          <w:lang w:val="fr-CA"/>
        </w:rPr>
        <w:t>189.</w:t>
      </w:r>
      <w:r w:rsidRPr="002C4203">
        <w:rPr>
          <w:lang w:val="fr-CA"/>
        </w:rPr>
        <w:tab/>
        <w:t xml:space="preserve">Kong BH, Liu QF, Liu M, Liu Y, Liu L, Li CL, et al. </w:t>
      </w:r>
      <w:r w:rsidRPr="00640A8B">
        <w:t>Paenibacillus typhae sp. nov., isolated from roots of Typha angustifolia L. Int J Syst Evol Microbiol.</w:t>
      </w:r>
      <w:r w:rsidRPr="00640A8B">
        <w:rPr>
          <w:i/>
        </w:rPr>
        <w:t xml:space="preserve"> </w:t>
      </w:r>
      <w:r w:rsidRPr="00640A8B">
        <w:t>2013;63:1037-44.</w:t>
      </w:r>
    </w:p>
    <w:p w:rsidR="00640A8B" w:rsidRPr="00640A8B" w:rsidRDefault="00640A8B" w:rsidP="00640A8B">
      <w:pPr>
        <w:pStyle w:val="EndNoteBibliography"/>
        <w:spacing w:after="0"/>
        <w:ind w:left="720" w:hanging="720"/>
      </w:pPr>
      <w:r w:rsidRPr="00640A8B">
        <w:t>190.</w:t>
      </w:r>
      <w:r w:rsidRPr="00640A8B">
        <w:tab/>
        <w:t>Mah JH, Chang YH, Hwang HJ. Paenibacillus tyraminigenes sp. nov. isolated from Myeolchi-jeotgal, a traditional Korean salted and fermented anchovy. Int J Food Microbiol.</w:t>
      </w:r>
      <w:r w:rsidRPr="00640A8B">
        <w:rPr>
          <w:i/>
        </w:rPr>
        <w:t xml:space="preserve"> </w:t>
      </w:r>
      <w:r w:rsidRPr="00640A8B">
        <w:t>2008;127:209-14.</w:t>
      </w:r>
    </w:p>
    <w:p w:rsidR="00640A8B" w:rsidRPr="00640A8B" w:rsidRDefault="00640A8B" w:rsidP="00640A8B">
      <w:pPr>
        <w:pStyle w:val="EndNoteBibliography"/>
        <w:spacing w:after="0"/>
        <w:ind w:left="720" w:hanging="720"/>
      </w:pPr>
      <w:r w:rsidRPr="00640A8B">
        <w:t>191.</w:t>
      </w:r>
      <w:r w:rsidRPr="00640A8B">
        <w:tab/>
        <w:t>Iida T, Nakamura K, Izumi A, Mukouzaka Y, Kudo T. Isolation and characterization of a gene cluster for dibenzofuran degradation in a new dibenzofuran-utilizing bacterium, Paenibacillus sp. strain YK5. Arch Microbiol.</w:t>
      </w:r>
      <w:r w:rsidRPr="00640A8B">
        <w:rPr>
          <w:i/>
        </w:rPr>
        <w:t xml:space="preserve"> </w:t>
      </w:r>
      <w:r w:rsidRPr="00640A8B">
        <w:t>2006;184:305-15.</w:t>
      </w:r>
    </w:p>
    <w:p w:rsidR="00640A8B" w:rsidRPr="00640A8B" w:rsidRDefault="00640A8B" w:rsidP="00640A8B">
      <w:pPr>
        <w:pStyle w:val="EndNoteBibliography"/>
        <w:spacing w:after="0"/>
        <w:ind w:left="720" w:hanging="720"/>
      </w:pPr>
      <w:r w:rsidRPr="00640A8B">
        <w:t>192.</w:t>
      </w:r>
      <w:r w:rsidRPr="00640A8B">
        <w:tab/>
        <w:t>Glaeser SP, Falsen E, Busse HJ, Kämpfer P. Paenibacillus vulneris sp. nov., isolated from a necrotic wound. Int J Syst Evol Microbiol.</w:t>
      </w:r>
      <w:r w:rsidRPr="00640A8B">
        <w:rPr>
          <w:i/>
        </w:rPr>
        <w:t xml:space="preserve"> </w:t>
      </w:r>
      <w:r w:rsidRPr="00640A8B">
        <w:t>2013;63:777-82.</w:t>
      </w:r>
    </w:p>
    <w:p w:rsidR="00640A8B" w:rsidRPr="00640A8B" w:rsidRDefault="00640A8B" w:rsidP="00640A8B">
      <w:pPr>
        <w:pStyle w:val="EndNoteBibliography"/>
        <w:spacing w:after="0"/>
        <w:ind w:left="720" w:hanging="720"/>
      </w:pPr>
      <w:r w:rsidRPr="00640A8B">
        <w:t>193.</w:t>
      </w:r>
      <w:r w:rsidRPr="00640A8B">
        <w:tab/>
        <w:t>Baik KS, Choe HN, Park SC, Kim EM, Seong CN. Paenibacillus wooponensis sp. nov., isolated from wetland freshwater. Int J Syst Evol Microbiol.</w:t>
      </w:r>
      <w:r w:rsidRPr="00640A8B">
        <w:rPr>
          <w:i/>
        </w:rPr>
        <w:t xml:space="preserve"> </w:t>
      </w:r>
      <w:r w:rsidRPr="00640A8B">
        <w:t>2011;61:2763-8.</w:t>
      </w:r>
    </w:p>
    <w:p w:rsidR="00640A8B" w:rsidRPr="00640A8B" w:rsidRDefault="00640A8B" w:rsidP="00640A8B">
      <w:pPr>
        <w:pStyle w:val="EndNoteBibliography"/>
        <w:spacing w:after="0"/>
        <w:ind w:left="720" w:hanging="720"/>
      </w:pPr>
      <w:r w:rsidRPr="00640A8B">
        <w:t>194.</w:t>
      </w:r>
      <w:r w:rsidRPr="00640A8B">
        <w:tab/>
        <w:t>Yoon KH. Mannanolytic enzyme activity of Paenibacillus woosongensis. Korean J Microbiol.</w:t>
      </w:r>
      <w:r w:rsidRPr="00640A8B">
        <w:rPr>
          <w:i/>
        </w:rPr>
        <w:t xml:space="preserve"> </w:t>
      </w:r>
      <w:r w:rsidRPr="00640A8B">
        <w:t>2010;46:397-400.</w:t>
      </w:r>
    </w:p>
    <w:p w:rsidR="00640A8B" w:rsidRPr="00640A8B" w:rsidRDefault="00640A8B" w:rsidP="00640A8B">
      <w:pPr>
        <w:pStyle w:val="EndNoteBibliography"/>
        <w:spacing w:after="0"/>
        <w:ind w:left="720" w:hanging="720"/>
      </w:pPr>
      <w:r w:rsidRPr="00640A8B">
        <w:t>195.</w:t>
      </w:r>
      <w:r w:rsidRPr="00640A8B">
        <w:tab/>
        <w:t>Yoon KH. Cloning and Characterization of Xylanase Gene from Paenibacillus woosongensis. Korean J Microbiol.</w:t>
      </w:r>
      <w:r w:rsidRPr="00640A8B">
        <w:rPr>
          <w:i/>
        </w:rPr>
        <w:t xml:space="preserve"> </w:t>
      </w:r>
      <w:r w:rsidRPr="00640A8B">
        <w:t>2012;48:141-6.</w:t>
      </w:r>
    </w:p>
    <w:p w:rsidR="00640A8B" w:rsidRPr="00640A8B" w:rsidRDefault="00640A8B" w:rsidP="00640A8B">
      <w:pPr>
        <w:pStyle w:val="EndNoteBibliography"/>
        <w:spacing w:after="0"/>
        <w:ind w:left="720" w:hanging="720"/>
      </w:pPr>
      <w:r w:rsidRPr="00640A8B">
        <w:t>196.</w:t>
      </w:r>
      <w:r w:rsidRPr="00640A8B">
        <w:tab/>
        <w:t>Paul T, Halder SK, Das A, Bera S, Maity C, Mandal A, et al. Exploitation of chicken feather waste as a plant growth promoting agent using keratinase producing novel isolate Paenibacillus woosongensis TKB2. Biocatal Agric Biotechnol.</w:t>
      </w:r>
      <w:r w:rsidRPr="00640A8B">
        <w:rPr>
          <w:i/>
        </w:rPr>
        <w:t xml:space="preserve"> </w:t>
      </w:r>
      <w:r w:rsidRPr="00640A8B">
        <w:t>2013;2:50-7.</w:t>
      </w:r>
    </w:p>
    <w:p w:rsidR="00640A8B" w:rsidRPr="00640A8B" w:rsidRDefault="00640A8B" w:rsidP="00640A8B">
      <w:pPr>
        <w:pStyle w:val="EndNoteBibliography"/>
        <w:spacing w:after="0"/>
        <w:ind w:left="720" w:hanging="720"/>
      </w:pPr>
      <w:r w:rsidRPr="00640A8B">
        <w:t>197.</w:t>
      </w:r>
      <w:r w:rsidRPr="00640A8B">
        <w:tab/>
        <w:t>Tachaapaikoon C, Tanasupawat S, Pason P, Sornyotha S, Waeonukul R, Kyu KL, et al. Paenibacillus xylaniclasticus sp. nov., a xylanolytic-cellulolytic bacterium isolated from sludge in an anaerobic digester. J Microbiol.</w:t>
      </w:r>
      <w:r w:rsidRPr="00640A8B">
        <w:rPr>
          <w:i/>
        </w:rPr>
        <w:t xml:space="preserve"> </w:t>
      </w:r>
      <w:r w:rsidRPr="00640A8B">
        <w:t>2012;50:394-400.</w:t>
      </w:r>
    </w:p>
    <w:p w:rsidR="00640A8B" w:rsidRPr="00640A8B" w:rsidRDefault="00640A8B" w:rsidP="00640A8B">
      <w:pPr>
        <w:pStyle w:val="EndNoteBibliography"/>
        <w:spacing w:after="0"/>
        <w:ind w:left="720" w:hanging="720"/>
      </w:pPr>
      <w:r w:rsidRPr="00640A8B">
        <w:t>198.</w:t>
      </w:r>
      <w:r w:rsidRPr="00640A8B">
        <w:tab/>
        <w:t>Khianngam S, Tanasupawat S, Akaracharanya A, Kim KK, Lee KC, Lee JS. Paenibacillus xylanisolvens sp. nov., a xylan-degrading bacterium from soil. Int J Syst Evol Microbiol.</w:t>
      </w:r>
      <w:r w:rsidRPr="00640A8B">
        <w:rPr>
          <w:i/>
        </w:rPr>
        <w:t xml:space="preserve"> </w:t>
      </w:r>
      <w:r w:rsidRPr="00640A8B">
        <w:t>2011;61:160-4.</w:t>
      </w:r>
    </w:p>
    <w:p w:rsidR="00640A8B" w:rsidRPr="00640A8B" w:rsidRDefault="00640A8B" w:rsidP="00640A8B">
      <w:pPr>
        <w:pStyle w:val="EndNoteBibliography"/>
        <w:spacing w:after="0"/>
        <w:ind w:left="720" w:hanging="720"/>
      </w:pPr>
      <w:r w:rsidRPr="00640A8B">
        <w:t>199.</w:t>
      </w:r>
      <w:r w:rsidRPr="00640A8B">
        <w:tab/>
        <w:t>Rivas R, Mateos PF, Martínez-Molina E, Velázquez E. Paenibacillus xylanilyticus sp. nov., an airborne xylanolytic bacterium. Int J Syst Evol Microbiol.</w:t>
      </w:r>
      <w:r w:rsidRPr="00640A8B">
        <w:rPr>
          <w:i/>
        </w:rPr>
        <w:t xml:space="preserve"> </w:t>
      </w:r>
      <w:r w:rsidRPr="00640A8B">
        <w:t>2005;55:405-8.</w:t>
      </w:r>
    </w:p>
    <w:p w:rsidR="00640A8B" w:rsidRPr="00640A8B" w:rsidRDefault="00640A8B" w:rsidP="00640A8B">
      <w:pPr>
        <w:pStyle w:val="EndNoteBibliography"/>
        <w:spacing w:after="0"/>
        <w:ind w:left="720" w:hanging="720"/>
      </w:pPr>
      <w:r w:rsidRPr="00640A8B">
        <w:t>200.</w:t>
      </w:r>
      <w:r w:rsidRPr="00640A8B">
        <w:tab/>
        <w:t>Sukweenadhi J, Kim YJ, Lee KJ, Koh SC, Hoang VA, Nguyen NL, et al. Paenibacillus yonginensis sp. nov., a potential plant growth promoting bacterium isolated from humus soil of Yongin forest. Antonie Van Leeuwenhoek.</w:t>
      </w:r>
      <w:r w:rsidRPr="00640A8B">
        <w:rPr>
          <w:i/>
        </w:rPr>
        <w:t xml:space="preserve"> </w:t>
      </w:r>
      <w:r w:rsidRPr="00640A8B">
        <w:t>2014;106:935-45.</w:t>
      </w:r>
    </w:p>
    <w:p w:rsidR="00640A8B" w:rsidRPr="00640A8B" w:rsidRDefault="00640A8B" w:rsidP="00640A8B">
      <w:pPr>
        <w:pStyle w:val="EndNoteBibliography"/>
        <w:spacing w:after="0"/>
        <w:ind w:left="720" w:hanging="720"/>
      </w:pPr>
      <w:r w:rsidRPr="00640A8B">
        <w:t>201.</w:t>
      </w:r>
      <w:r w:rsidRPr="00640A8B">
        <w:tab/>
        <w:t>Chien PCT, Yoo HS, Dykes GA, Lee SM. Isolation and characterization of cellulose degrading ability in Paenibacillus isolates from landfill leachate. Malaysia J Microbiol.</w:t>
      </w:r>
      <w:r w:rsidRPr="00640A8B">
        <w:rPr>
          <w:i/>
        </w:rPr>
        <w:t xml:space="preserve"> </w:t>
      </w:r>
      <w:r w:rsidRPr="00640A8B">
        <w:t>2015;11:185-94.</w:t>
      </w:r>
    </w:p>
    <w:p w:rsidR="00640A8B" w:rsidRPr="002C4203" w:rsidRDefault="00640A8B" w:rsidP="00640A8B">
      <w:pPr>
        <w:pStyle w:val="EndNoteBibliography"/>
        <w:spacing w:after="0"/>
        <w:ind w:left="720" w:hanging="720"/>
        <w:rPr>
          <w:lang w:val="fr-CA"/>
        </w:rPr>
      </w:pPr>
      <w:r w:rsidRPr="00640A8B">
        <w:t>202.</w:t>
      </w:r>
      <w:r w:rsidRPr="00640A8B">
        <w:tab/>
        <w:t xml:space="preserve">Dhar H, Kasana RC, Dutt S, Gulati A. Cloning and expression of low temperature active endoglucanase EG5C from Paenibacillus sp. </w:t>
      </w:r>
      <w:r w:rsidRPr="002C4203">
        <w:rPr>
          <w:lang w:val="fr-CA"/>
        </w:rPr>
        <w:t>IHB B 3084. Int J Biol Macromol.</w:t>
      </w:r>
      <w:r w:rsidRPr="002C4203">
        <w:rPr>
          <w:i/>
          <w:lang w:val="fr-CA"/>
        </w:rPr>
        <w:t xml:space="preserve"> </w:t>
      </w:r>
      <w:r w:rsidRPr="002C4203">
        <w:rPr>
          <w:lang w:val="fr-CA"/>
        </w:rPr>
        <w:t>2015;81:259-66.</w:t>
      </w:r>
    </w:p>
    <w:p w:rsidR="00640A8B" w:rsidRPr="00640A8B" w:rsidRDefault="00640A8B" w:rsidP="00640A8B">
      <w:pPr>
        <w:pStyle w:val="EndNoteBibliography"/>
        <w:spacing w:after="0"/>
        <w:ind w:left="720" w:hanging="720"/>
      </w:pPr>
      <w:r w:rsidRPr="002C4203">
        <w:rPr>
          <w:lang w:val="fr-CA"/>
        </w:rPr>
        <w:t>203.</w:t>
      </w:r>
      <w:r w:rsidRPr="002C4203">
        <w:rPr>
          <w:lang w:val="fr-CA"/>
        </w:rPr>
        <w:tab/>
        <w:t xml:space="preserve">Hu D, Ju X, Li L, Hu C, Yan L, Wu T, et al. </w:t>
      </w:r>
      <w:r w:rsidRPr="00640A8B">
        <w:t>Improved in situ saccharification of cellulose pretreated by dimethyl sulfoxide/ionic liquid using cellulase from a newly isolated Paenibacillus sp. LLZ1. Bioresour Technol.</w:t>
      </w:r>
      <w:r w:rsidRPr="00640A8B">
        <w:rPr>
          <w:i/>
        </w:rPr>
        <w:t xml:space="preserve"> </w:t>
      </w:r>
      <w:r w:rsidRPr="00640A8B">
        <w:t>2016;201:8-14.</w:t>
      </w:r>
    </w:p>
    <w:p w:rsidR="00640A8B" w:rsidRPr="00640A8B" w:rsidRDefault="00640A8B" w:rsidP="00640A8B">
      <w:pPr>
        <w:pStyle w:val="EndNoteBibliography"/>
        <w:spacing w:after="0"/>
        <w:ind w:left="720" w:hanging="720"/>
      </w:pPr>
      <w:r w:rsidRPr="00640A8B">
        <w:t>204.</w:t>
      </w:r>
      <w:r w:rsidRPr="00640A8B">
        <w:tab/>
        <w:t>Yu X, Yang J, Li B, Yuan H. High efficiency transformation of stevioside into a single mono-glycosylated product using a cyclodextrin glucanotransferase from Paenibacillus sp. CGMCC 5316. World J Microbiol Biotechnol.</w:t>
      </w:r>
      <w:r w:rsidRPr="00640A8B">
        <w:rPr>
          <w:i/>
        </w:rPr>
        <w:t xml:space="preserve"> </w:t>
      </w:r>
      <w:r w:rsidRPr="00640A8B">
        <w:t>2015;31:1983-91.</w:t>
      </w:r>
    </w:p>
    <w:p w:rsidR="00640A8B" w:rsidRPr="00640A8B" w:rsidRDefault="00640A8B" w:rsidP="00640A8B">
      <w:pPr>
        <w:pStyle w:val="EndNoteBibliography"/>
        <w:spacing w:after="0"/>
        <w:ind w:left="720" w:hanging="720"/>
      </w:pPr>
      <w:r w:rsidRPr="00640A8B">
        <w:lastRenderedPageBreak/>
        <w:t>205.</w:t>
      </w:r>
      <w:r w:rsidRPr="00640A8B">
        <w:tab/>
        <w:t>Baindara P, Chaudhry V, Mittal G, Liao LM, Matos CO, Khatri N, et al. Characterization of the antimicrobial peptide penisin, a class Ia novel lantibiotic from Paenibacillus sp. strain A3. Antimicrob Agents Chemother.</w:t>
      </w:r>
      <w:r w:rsidRPr="00640A8B">
        <w:rPr>
          <w:i/>
        </w:rPr>
        <w:t xml:space="preserve"> </w:t>
      </w:r>
      <w:r w:rsidRPr="00640A8B">
        <w:t>2016;60:580-91.</w:t>
      </w:r>
    </w:p>
    <w:p w:rsidR="00640A8B" w:rsidRPr="002C4203" w:rsidRDefault="00640A8B" w:rsidP="00640A8B">
      <w:pPr>
        <w:pStyle w:val="EndNoteBibliography"/>
        <w:spacing w:after="0"/>
        <w:ind w:left="720" w:hanging="720"/>
        <w:rPr>
          <w:lang w:val="fr-CA"/>
        </w:rPr>
      </w:pPr>
      <w:r w:rsidRPr="00640A8B">
        <w:t>206.</w:t>
      </w:r>
      <w:r w:rsidRPr="00640A8B">
        <w:tab/>
        <w:t xml:space="preserve">Bian X, Shao M, Pan H, Wang K, Huang S, Wu X, et al. Paenibacillin A, a new 2(1 H)-pyrazinone ring-containing natural product from the endophytic bacterium Paenibacillus sp. </w:t>
      </w:r>
      <w:r w:rsidRPr="002C4203">
        <w:rPr>
          <w:lang w:val="fr-CA"/>
        </w:rPr>
        <w:t>Xy-2. Nat Prod Res.</w:t>
      </w:r>
      <w:r w:rsidRPr="002C4203">
        <w:rPr>
          <w:i/>
          <w:lang w:val="fr-CA"/>
        </w:rPr>
        <w:t xml:space="preserve"> </w:t>
      </w:r>
      <w:r w:rsidRPr="002C4203">
        <w:rPr>
          <w:lang w:val="fr-CA"/>
        </w:rPr>
        <w:t>2016;30:125-30.</w:t>
      </w:r>
    </w:p>
    <w:p w:rsidR="00640A8B" w:rsidRPr="00640A8B" w:rsidRDefault="00640A8B" w:rsidP="00640A8B">
      <w:pPr>
        <w:pStyle w:val="EndNoteBibliography"/>
        <w:ind w:left="720" w:hanging="720"/>
      </w:pPr>
      <w:r w:rsidRPr="002C4203">
        <w:rPr>
          <w:lang w:val="fr-CA"/>
        </w:rPr>
        <w:t>207.</w:t>
      </w:r>
      <w:r w:rsidRPr="002C4203">
        <w:rPr>
          <w:lang w:val="fr-CA"/>
        </w:rPr>
        <w:tab/>
        <w:t xml:space="preserve">Hang F, Wang Q, Hong Q, Liu P, Wu Z, Liu Z, et al. </w:t>
      </w:r>
      <w:r w:rsidRPr="00640A8B">
        <w:t>Purification and characterization of a novel milk-clotting metalloproteinase from Paenibacillus spp. BD3526. Int J Biol Macromol.</w:t>
      </w:r>
      <w:r w:rsidRPr="00640A8B">
        <w:rPr>
          <w:i/>
        </w:rPr>
        <w:t xml:space="preserve"> </w:t>
      </w:r>
      <w:r w:rsidRPr="00640A8B">
        <w:t>2016;85:547-54.</w:t>
      </w:r>
    </w:p>
    <w:p w:rsidR="00D0143F" w:rsidRDefault="00112F3F" w:rsidP="00E15C04">
      <w:r>
        <w:fldChar w:fldCharType="end"/>
      </w:r>
    </w:p>
    <w:sectPr w:rsidR="00D014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C3608D"/>
    <w:multiLevelType w:val="hybridMultilevel"/>
    <w:tmpl w:val="1010B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al Cell Factori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zv2zv0haezxoerev3pwfwxedeerp050edf&quot;&gt;Paenibacillus&lt;record-ids&gt;&lt;item&gt;3&lt;/item&gt;&lt;item&gt;7&lt;/item&gt;&lt;item&gt;23&lt;/item&gt;&lt;item&gt;59&lt;/item&gt;&lt;item&gt;60&lt;/item&gt;&lt;item&gt;61&lt;/item&gt;&lt;item&gt;63&lt;/item&gt;&lt;item&gt;72&lt;/item&gt;&lt;item&gt;73&lt;/item&gt;&lt;item&gt;128&lt;/item&gt;&lt;item&gt;133&lt;/item&gt;&lt;item&gt;134&lt;/item&gt;&lt;item&gt;143&lt;/item&gt;&lt;item&gt;157&lt;/item&gt;&lt;item&gt;183&lt;/item&gt;&lt;item&gt;189&lt;/item&gt;&lt;item&gt;203&lt;/item&gt;&lt;item&gt;207&lt;/item&gt;&lt;item&gt;224&lt;/item&gt;&lt;item&gt;225&lt;/item&gt;&lt;item&gt;226&lt;/item&gt;&lt;item&gt;227&lt;/item&gt;&lt;item&gt;231&lt;/item&gt;&lt;item&gt;232&lt;/item&gt;&lt;item&gt;233&lt;/item&gt;&lt;item&gt;236&lt;/item&gt;&lt;item&gt;238&lt;/item&gt;&lt;item&gt;240&lt;/item&gt;&lt;item&gt;242&lt;/item&gt;&lt;item&gt;243&lt;/item&gt;&lt;item&gt;247&lt;/item&gt;&lt;item&gt;248&lt;/item&gt;&lt;item&gt;250&lt;/item&gt;&lt;item&gt;253&lt;/item&gt;&lt;item&gt;255&lt;/item&gt;&lt;item&gt;256&lt;/item&gt;&lt;item&gt;258&lt;/item&gt;&lt;item&gt;259&lt;/item&gt;&lt;item&gt;268&lt;/item&gt;&lt;item&gt;276&lt;/item&gt;&lt;item&gt;281&lt;/item&gt;&lt;item&gt;286&lt;/item&gt;&lt;item&gt;289&lt;/item&gt;&lt;item&gt;294&lt;/item&gt;&lt;item&gt;313&lt;/item&gt;&lt;item&gt;319&lt;/item&gt;&lt;item&gt;419&lt;/item&gt;&lt;item&gt;428&lt;/item&gt;&lt;item&gt;442&lt;/item&gt;&lt;item&gt;444&lt;/item&gt;&lt;item&gt;479&lt;/item&gt;&lt;item&gt;480&lt;/item&gt;&lt;item&gt;482&lt;/item&gt;&lt;item&gt;502&lt;/item&gt;&lt;item&gt;613&lt;/item&gt;&lt;item&gt;614&lt;/item&gt;&lt;item&gt;615&lt;/item&gt;&lt;item&gt;633&lt;/item&gt;&lt;item&gt;634&lt;/item&gt;&lt;item&gt;646&lt;/item&gt;&lt;item&gt;649&lt;/item&gt;&lt;item&gt;661&lt;/item&gt;&lt;item&gt;690&lt;/item&gt;&lt;item&gt;715&lt;/item&gt;&lt;item&gt;744&lt;/item&gt;&lt;item&gt;750&lt;/item&gt;&lt;item&gt;801&lt;/item&gt;&lt;item&gt;820&lt;/item&gt;&lt;item&gt;839&lt;/item&gt;&lt;item&gt;841&lt;/item&gt;&lt;item&gt;843&lt;/item&gt;&lt;item&gt;895&lt;/item&gt;&lt;item&gt;998&lt;/item&gt;&lt;item&gt;999&lt;/item&gt;&lt;item&gt;1039&lt;/item&gt;&lt;item&gt;1049&lt;/item&gt;&lt;item&gt;1061&lt;/item&gt;&lt;item&gt;1082&lt;/item&gt;&lt;item&gt;1085&lt;/item&gt;&lt;item&gt;1104&lt;/item&gt;&lt;item&gt;1136&lt;/item&gt;&lt;item&gt;1137&lt;/item&gt;&lt;item&gt;1149&lt;/item&gt;&lt;item&gt;1150&lt;/item&gt;&lt;item&gt;1165&lt;/item&gt;&lt;item&gt;1168&lt;/item&gt;&lt;item&gt;1193&lt;/item&gt;&lt;item&gt;1239&lt;/item&gt;&lt;item&gt;1240&lt;/item&gt;&lt;item&gt;1241&lt;/item&gt;&lt;item&gt;1253&lt;/item&gt;&lt;item&gt;1324&lt;/item&gt;&lt;item&gt;1340&lt;/item&gt;&lt;item&gt;1349&lt;/item&gt;&lt;item&gt;1353&lt;/item&gt;&lt;item&gt;1388&lt;/item&gt;&lt;item&gt;1411&lt;/item&gt;&lt;item&gt;1412&lt;/item&gt;&lt;item&gt;1416&lt;/item&gt;&lt;item&gt;1417&lt;/item&gt;&lt;item&gt;1418&lt;/item&gt;&lt;item&gt;1419&lt;/item&gt;&lt;item&gt;1420&lt;/item&gt;&lt;item&gt;1437&lt;/item&gt;&lt;item&gt;1438&lt;/item&gt;&lt;item&gt;1465&lt;/item&gt;&lt;item&gt;1466&lt;/item&gt;&lt;item&gt;1467&lt;/item&gt;&lt;item&gt;1539&lt;/item&gt;&lt;item&gt;1581&lt;/item&gt;&lt;item&gt;1583&lt;/item&gt;&lt;item&gt;1597&lt;/item&gt;&lt;item&gt;1607&lt;/item&gt;&lt;item&gt;1616&lt;/item&gt;&lt;item&gt;1617&lt;/item&gt;&lt;item&gt;1618&lt;/item&gt;&lt;item&gt;1619&lt;/item&gt;&lt;item&gt;1648&lt;/item&gt;&lt;item&gt;1649&lt;/item&gt;&lt;item&gt;1660&lt;/item&gt;&lt;item&gt;1676&lt;/item&gt;&lt;item&gt;1678&lt;/item&gt;&lt;item&gt;1680&lt;/item&gt;&lt;item&gt;1701&lt;/item&gt;&lt;item&gt;1714&lt;/item&gt;&lt;item&gt;1732&lt;/item&gt;&lt;item&gt;1737&lt;/item&gt;&lt;item&gt;1747&lt;/item&gt;&lt;item&gt;1770&lt;/item&gt;&lt;item&gt;1783&lt;/item&gt;&lt;item&gt;1784&lt;/item&gt;&lt;item&gt;1786&lt;/item&gt;&lt;item&gt;1806&lt;/item&gt;&lt;item&gt;1839&lt;/item&gt;&lt;item&gt;1840&lt;/item&gt;&lt;item&gt;1846&lt;/item&gt;&lt;item&gt;1859&lt;/item&gt;&lt;item&gt;1868&lt;/item&gt;&lt;item&gt;1878&lt;/item&gt;&lt;item&gt;1891&lt;/item&gt;&lt;item&gt;1935&lt;/item&gt;&lt;item&gt;1999&lt;/item&gt;&lt;item&gt;2009&lt;/item&gt;&lt;item&gt;2010&lt;/item&gt;&lt;item&gt;2030&lt;/item&gt;&lt;item&gt;2051&lt;/item&gt;&lt;item&gt;2053&lt;/item&gt;&lt;item&gt;2221&lt;/item&gt;&lt;item&gt;2256&lt;/item&gt;&lt;item&gt;2267&lt;/item&gt;&lt;item&gt;2299&lt;/item&gt;&lt;item&gt;2310&lt;/item&gt;&lt;item&gt;2312&lt;/item&gt;&lt;item&gt;2329&lt;/item&gt;&lt;item&gt;2344&lt;/item&gt;&lt;item&gt;2408&lt;/item&gt;&lt;item&gt;2627&lt;/item&gt;&lt;item&gt;2673&lt;/item&gt;&lt;item&gt;2674&lt;/item&gt;&lt;item&gt;2754&lt;/item&gt;&lt;item&gt;2808&lt;/item&gt;&lt;item&gt;3100&lt;/item&gt;&lt;item&gt;3136&lt;/item&gt;&lt;item&gt;3137&lt;/item&gt;&lt;item&gt;3140&lt;/item&gt;&lt;item&gt;3143&lt;/item&gt;&lt;item&gt;3152&lt;/item&gt;&lt;item&gt;3154&lt;/item&gt;&lt;item&gt;3155&lt;/item&gt;&lt;item&gt;3156&lt;/item&gt;&lt;item&gt;3159&lt;/item&gt;&lt;item&gt;3160&lt;/item&gt;&lt;item&gt;3162&lt;/item&gt;&lt;item&gt;3172&lt;/item&gt;&lt;item&gt;3173&lt;/item&gt;&lt;item&gt;3174&lt;/item&gt;&lt;item&gt;3178&lt;/item&gt;&lt;item&gt;3181&lt;/item&gt;&lt;item&gt;3183&lt;/item&gt;&lt;item&gt;3187&lt;/item&gt;&lt;item&gt;3188&lt;/item&gt;&lt;item&gt;3207&lt;/item&gt;&lt;item&gt;3231&lt;/item&gt;&lt;item&gt;3268&lt;/item&gt;&lt;item&gt;3269&lt;/item&gt;&lt;item&gt;3275&lt;/item&gt;&lt;item&gt;3277&lt;/item&gt;&lt;item&gt;3280&lt;/item&gt;&lt;item&gt;3288&lt;/item&gt;&lt;item&gt;3294&lt;/item&gt;&lt;item&gt;3314&lt;/item&gt;&lt;item&gt;3331&lt;/item&gt;&lt;item&gt;3334&lt;/item&gt;&lt;item&gt;3353&lt;/item&gt;&lt;item&gt;3366&lt;/item&gt;&lt;item&gt;3367&lt;/item&gt;&lt;item&gt;3387&lt;/item&gt;&lt;item&gt;3388&lt;/item&gt;&lt;item&gt;3404&lt;/item&gt;&lt;item&gt;3440&lt;/item&gt;&lt;item&gt;3445&lt;/item&gt;&lt;item&gt;3450&lt;/item&gt;&lt;item&gt;3451&lt;/item&gt;&lt;item&gt;3459&lt;/item&gt;&lt;item&gt;3464&lt;/item&gt;&lt;item&gt;3805&lt;/item&gt;&lt;item&gt;3852&lt;/item&gt;&lt;/record-ids&gt;&lt;/item&gt;&lt;/Libraries&gt;"/>
  </w:docVars>
  <w:rsids>
    <w:rsidRoot w:val="00E15C04"/>
    <w:rsid w:val="00112F3F"/>
    <w:rsid w:val="001D39B3"/>
    <w:rsid w:val="002C4203"/>
    <w:rsid w:val="00406FE6"/>
    <w:rsid w:val="00487137"/>
    <w:rsid w:val="00615303"/>
    <w:rsid w:val="00640A8B"/>
    <w:rsid w:val="006A1620"/>
    <w:rsid w:val="007262CA"/>
    <w:rsid w:val="0076278D"/>
    <w:rsid w:val="007706BF"/>
    <w:rsid w:val="00811B91"/>
    <w:rsid w:val="0097605A"/>
    <w:rsid w:val="00A05EF1"/>
    <w:rsid w:val="00A67C78"/>
    <w:rsid w:val="00AE76AA"/>
    <w:rsid w:val="00B0553F"/>
    <w:rsid w:val="00B92796"/>
    <w:rsid w:val="00BF73D5"/>
    <w:rsid w:val="00C51341"/>
    <w:rsid w:val="00C9346E"/>
    <w:rsid w:val="00CC6259"/>
    <w:rsid w:val="00D0143F"/>
    <w:rsid w:val="00E15C04"/>
    <w:rsid w:val="00E45B30"/>
    <w:rsid w:val="00EA68D3"/>
    <w:rsid w:val="00FE4A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15C04"/>
  </w:style>
  <w:style w:type="paragraph" w:customStyle="1" w:styleId="DecimalAligned">
    <w:name w:val="Decimal Aligned"/>
    <w:basedOn w:val="Normal"/>
    <w:uiPriority w:val="40"/>
    <w:qFormat/>
    <w:rsid w:val="0097605A"/>
    <w:pPr>
      <w:tabs>
        <w:tab w:val="decimal" w:pos="360"/>
      </w:tabs>
    </w:pPr>
    <w:rPr>
      <w:lang w:val="en-US" w:eastAsia="ja-JP"/>
    </w:rPr>
  </w:style>
  <w:style w:type="paragraph" w:styleId="FootnoteText">
    <w:name w:val="footnote text"/>
    <w:basedOn w:val="Normal"/>
    <w:link w:val="FootnoteTextChar"/>
    <w:uiPriority w:val="99"/>
    <w:unhideWhenUsed/>
    <w:rsid w:val="0097605A"/>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97605A"/>
    <w:rPr>
      <w:rFonts w:eastAsiaTheme="minorEastAsia"/>
      <w:sz w:val="20"/>
      <w:szCs w:val="20"/>
      <w:lang w:val="en-US" w:eastAsia="ja-JP"/>
    </w:rPr>
  </w:style>
  <w:style w:type="character" w:styleId="SubtleEmphasis">
    <w:name w:val="Subtle Emphasis"/>
    <w:basedOn w:val="DefaultParagraphFont"/>
    <w:uiPriority w:val="19"/>
    <w:qFormat/>
    <w:rsid w:val="0097605A"/>
    <w:rPr>
      <w:i/>
      <w:iCs/>
      <w:color w:val="7F7F7F" w:themeColor="text1" w:themeTint="80"/>
    </w:rPr>
  </w:style>
  <w:style w:type="table" w:styleId="LightShading-Accent1">
    <w:name w:val="Light Shading Accent 1"/>
    <w:basedOn w:val="TableNormal"/>
    <w:uiPriority w:val="60"/>
    <w:rsid w:val="0097605A"/>
    <w:pPr>
      <w:spacing w:after="0" w:line="240" w:lineRule="auto"/>
    </w:pPr>
    <w:rPr>
      <w:rFonts w:eastAsiaTheme="minorEastAsia"/>
      <w:color w:val="365F91" w:themeColor="accent1" w:themeShade="BF"/>
      <w:lang w:val="en-US"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976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7605A"/>
    <w:rPr>
      <w:i/>
      <w:iCs/>
    </w:rPr>
  </w:style>
  <w:style w:type="paragraph" w:styleId="BalloonText">
    <w:name w:val="Balloon Text"/>
    <w:basedOn w:val="Normal"/>
    <w:link w:val="BalloonTextChar"/>
    <w:uiPriority w:val="99"/>
    <w:semiHidden/>
    <w:unhideWhenUsed/>
    <w:rsid w:val="009760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605A"/>
    <w:rPr>
      <w:rFonts w:ascii="Tahoma" w:hAnsi="Tahoma" w:cs="Tahoma"/>
      <w:sz w:val="16"/>
      <w:szCs w:val="16"/>
    </w:rPr>
  </w:style>
  <w:style w:type="paragraph" w:customStyle="1" w:styleId="EndNoteBibliographyTitle">
    <w:name w:val="EndNote Bibliography Title"/>
    <w:basedOn w:val="Normal"/>
    <w:link w:val="EndNoteBibliographyTitleChar"/>
    <w:rsid w:val="0097605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7605A"/>
    <w:rPr>
      <w:rFonts w:ascii="Calibri" w:hAnsi="Calibri"/>
      <w:noProof/>
      <w:lang w:val="en-US"/>
    </w:rPr>
  </w:style>
  <w:style w:type="paragraph" w:customStyle="1" w:styleId="EndNoteBibliography">
    <w:name w:val="EndNote Bibliography"/>
    <w:basedOn w:val="Normal"/>
    <w:link w:val="EndNoteBibliographyChar"/>
    <w:rsid w:val="0097605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7605A"/>
    <w:rPr>
      <w:rFonts w:ascii="Calibri" w:hAnsi="Calibri"/>
      <w:noProof/>
      <w:lang w:val="en-US"/>
    </w:rPr>
  </w:style>
  <w:style w:type="character" w:styleId="Hyperlink">
    <w:name w:val="Hyperlink"/>
    <w:basedOn w:val="DefaultParagraphFont"/>
    <w:uiPriority w:val="99"/>
    <w:unhideWhenUsed/>
    <w:rsid w:val="0097605A"/>
    <w:rPr>
      <w:color w:val="0000FF" w:themeColor="hyperlink"/>
      <w:u w:val="single"/>
    </w:rPr>
  </w:style>
  <w:style w:type="paragraph" w:styleId="Header">
    <w:name w:val="header"/>
    <w:basedOn w:val="Normal"/>
    <w:link w:val="HeaderChar"/>
    <w:uiPriority w:val="99"/>
    <w:unhideWhenUsed/>
    <w:rsid w:val="009760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605A"/>
  </w:style>
  <w:style w:type="paragraph" w:styleId="Footer">
    <w:name w:val="footer"/>
    <w:basedOn w:val="Normal"/>
    <w:link w:val="FooterChar"/>
    <w:uiPriority w:val="99"/>
    <w:unhideWhenUsed/>
    <w:rsid w:val="009760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605A"/>
  </w:style>
  <w:style w:type="paragraph" w:styleId="NormalWeb">
    <w:name w:val="Normal (Web)"/>
    <w:basedOn w:val="Normal"/>
    <w:uiPriority w:val="99"/>
    <w:semiHidden/>
    <w:unhideWhenUsed/>
    <w:rsid w:val="0097605A"/>
    <w:pPr>
      <w:spacing w:before="100" w:beforeAutospacing="1" w:after="100" w:afterAutospacing="1" w:line="240" w:lineRule="auto"/>
    </w:pPr>
    <w:rPr>
      <w:rFonts w:ascii="Times" w:eastAsiaTheme="minorEastAsia" w:hAnsi="Times" w:cs="Times New Roman"/>
      <w:sz w:val="20"/>
      <w:szCs w:val="20"/>
    </w:rPr>
  </w:style>
  <w:style w:type="paragraph" w:styleId="ListParagraph">
    <w:name w:val="List Paragraph"/>
    <w:basedOn w:val="Normal"/>
    <w:uiPriority w:val="34"/>
    <w:qFormat/>
    <w:rsid w:val="0097605A"/>
    <w:pPr>
      <w:spacing w:after="0" w:line="240" w:lineRule="auto"/>
      <w:ind w:left="720"/>
      <w:contextualSpacing/>
    </w:pPr>
    <w:rPr>
      <w:rFonts w:eastAsiaTheme="minorEastAsia"/>
      <w:sz w:val="24"/>
      <w:szCs w:val="24"/>
      <w:lang w:val="en-US"/>
    </w:rPr>
  </w:style>
  <w:style w:type="character" w:customStyle="1" w:styleId="st">
    <w:name w:val="st"/>
    <w:basedOn w:val="DefaultParagraphFont"/>
    <w:rsid w:val="0097605A"/>
  </w:style>
  <w:style w:type="character" w:styleId="CommentReference">
    <w:name w:val="annotation reference"/>
    <w:basedOn w:val="DefaultParagraphFont"/>
    <w:uiPriority w:val="99"/>
    <w:semiHidden/>
    <w:unhideWhenUsed/>
    <w:rsid w:val="0097605A"/>
    <w:rPr>
      <w:sz w:val="16"/>
      <w:szCs w:val="16"/>
    </w:rPr>
  </w:style>
  <w:style w:type="paragraph" w:styleId="CommentText">
    <w:name w:val="annotation text"/>
    <w:basedOn w:val="Normal"/>
    <w:link w:val="CommentTextChar"/>
    <w:uiPriority w:val="99"/>
    <w:unhideWhenUsed/>
    <w:rsid w:val="0097605A"/>
    <w:pPr>
      <w:spacing w:line="240" w:lineRule="auto"/>
    </w:pPr>
    <w:rPr>
      <w:sz w:val="20"/>
      <w:szCs w:val="20"/>
    </w:rPr>
  </w:style>
  <w:style w:type="character" w:customStyle="1" w:styleId="CommentTextChar">
    <w:name w:val="Comment Text Char"/>
    <w:basedOn w:val="DefaultParagraphFont"/>
    <w:link w:val="CommentText"/>
    <w:uiPriority w:val="99"/>
    <w:rsid w:val="0097605A"/>
    <w:rPr>
      <w:sz w:val="20"/>
      <w:szCs w:val="20"/>
    </w:rPr>
  </w:style>
  <w:style w:type="paragraph" w:styleId="CommentSubject">
    <w:name w:val="annotation subject"/>
    <w:basedOn w:val="CommentText"/>
    <w:next w:val="CommentText"/>
    <w:link w:val="CommentSubjectChar"/>
    <w:uiPriority w:val="99"/>
    <w:semiHidden/>
    <w:unhideWhenUsed/>
    <w:rsid w:val="0097605A"/>
    <w:rPr>
      <w:b/>
      <w:bCs/>
    </w:rPr>
  </w:style>
  <w:style w:type="character" w:customStyle="1" w:styleId="CommentSubjectChar">
    <w:name w:val="Comment Subject Char"/>
    <w:basedOn w:val="CommentTextChar"/>
    <w:link w:val="CommentSubject"/>
    <w:uiPriority w:val="99"/>
    <w:semiHidden/>
    <w:rsid w:val="0097605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15C04"/>
  </w:style>
  <w:style w:type="paragraph" w:customStyle="1" w:styleId="DecimalAligned">
    <w:name w:val="Decimal Aligned"/>
    <w:basedOn w:val="Normal"/>
    <w:uiPriority w:val="40"/>
    <w:qFormat/>
    <w:rsid w:val="0097605A"/>
    <w:pPr>
      <w:tabs>
        <w:tab w:val="decimal" w:pos="360"/>
      </w:tabs>
    </w:pPr>
    <w:rPr>
      <w:lang w:val="en-US" w:eastAsia="ja-JP"/>
    </w:rPr>
  </w:style>
  <w:style w:type="paragraph" w:styleId="FootnoteText">
    <w:name w:val="footnote text"/>
    <w:basedOn w:val="Normal"/>
    <w:link w:val="FootnoteTextChar"/>
    <w:uiPriority w:val="99"/>
    <w:unhideWhenUsed/>
    <w:rsid w:val="0097605A"/>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97605A"/>
    <w:rPr>
      <w:rFonts w:eastAsiaTheme="minorEastAsia"/>
      <w:sz w:val="20"/>
      <w:szCs w:val="20"/>
      <w:lang w:val="en-US" w:eastAsia="ja-JP"/>
    </w:rPr>
  </w:style>
  <w:style w:type="character" w:styleId="SubtleEmphasis">
    <w:name w:val="Subtle Emphasis"/>
    <w:basedOn w:val="DefaultParagraphFont"/>
    <w:uiPriority w:val="19"/>
    <w:qFormat/>
    <w:rsid w:val="0097605A"/>
    <w:rPr>
      <w:i/>
      <w:iCs/>
      <w:color w:val="7F7F7F" w:themeColor="text1" w:themeTint="80"/>
    </w:rPr>
  </w:style>
  <w:style w:type="table" w:styleId="LightShading-Accent1">
    <w:name w:val="Light Shading Accent 1"/>
    <w:basedOn w:val="TableNormal"/>
    <w:uiPriority w:val="60"/>
    <w:rsid w:val="0097605A"/>
    <w:pPr>
      <w:spacing w:after="0" w:line="240" w:lineRule="auto"/>
    </w:pPr>
    <w:rPr>
      <w:rFonts w:eastAsiaTheme="minorEastAsia"/>
      <w:color w:val="365F91" w:themeColor="accent1" w:themeShade="BF"/>
      <w:lang w:val="en-US"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976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7605A"/>
    <w:rPr>
      <w:i/>
      <w:iCs/>
    </w:rPr>
  </w:style>
  <w:style w:type="paragraph" w:styleId="BalloonText">
    <w:name w:val="Balloon Text"/>
    <w:basedOn w:val="Normal"/>
    <w:link w:val="BalloonTextChar"/>
    <w:uiPriority w:val="99"/>
    <w:semiHidden/>
    <w:unhideWhenUsed/>
    <w:rsid w:val="009760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605A"/>
    <w:rPr>
      <w:rFonts w:ascii="Tahoma" w:hAnsi="Tahoma" w:cs="Tahoma"/>
      <w:sz w:val="16"/>
      <w:szCs w:val="16"/>
    </w:rPr>
  </w:style>
  <w:style w:type="paragraph" w:customStyle="1" w:styleId="EndNoteBibliographyTitle">
    <w:name w:val="EndNote Bibliography Title"/>
    <w:basedOn w:val="Normal"/>
    <w:link w:val="EndNoteBibliographyTitleChar"/>
    <w:rsid w:val="0097605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7605A"/>
    <w:rPr>
      <w:rFonts w:ascii="Calibri" w:hAnsi="Calibri"/>
      <w:noProof/>
      <w:lang w:val="en-US"/>
    </w:rPr>
  </w:style>
  <w:style w:type="paragraph" w:customStyle="1" w:styleId="EndNoteBibliography">
    <w:name w:val="EndNote Bibliography"/>
    <w:basedOn w:val="Normal"/>
    <w:link w:val="EndNoteBibliographyChar"/>
    <w:rsid w:val="0097605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7605A"/>
    <w:rPr>
      <w:rFonts w:ascii="Calibri" w:hAnsi="Calibri"/>
      <w:noProof/>
      <w:lang w:val="en-US"/>
    </w:rPr>
  </w:style>
  <w:style w:type="character" w:styleId="Hyperlink">
    <w:name w:val="Hyperlink"/>
    <w:basedOn w:val="DefaultParagraphFont"/>
    <w:uiPriority w:val="99"/>
    <w:unhideWhenUsed/>
    <w:rsid w:val="0097605A"/>
    <w:rPr>
      <w:color w:val="0000FF" w:themeColor="hyperlink"/>
      <w:u w:val="single"/>
    </w:rPr>
  </w:style>
  <w:style w:type="paragraph" w:styleId="Header">
    <w:name w:val="header"/>
    <w:basedOn w:val="Normal"/>
    <w:link w:val="HeaderChar"/>
    <w:uiPriority w:val="99"/>
    <w:unhideWhenUsed/>
    <w:rsid w:val="009760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605A"/>
  </w:style>
  <w:style w:type="paragraph" w:styleId="Footer">
    <w:name w:val="footer"/>
    <w:basedOn w:val="Normal"/>
    <w:link w:val="FooterChar"/>
    <w:uiPriority w:val="99"/>
    <w:unhideWhenUsed/>
    <w:rsid w:val="009760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605A"/>
  </w:style>
  <w:style w:type="paragraph" w:styleId="NormalWeb">
    <w:name w:val="Normal (Web)"/>
    <w:basedOn w:val="Normal"/>
    <w:uiPriority w:val="99"/>
    <w:semiHidden/>
    <w:unhideWhenUsed/>
    <w:rsid w:val="0097605A"/>
    <w:pPr>
      <w:spacing w:before="100" w:beforeAutospacing="1" w:after="100" w:afterAutospacing="1" w:line="240" w:lineRule="auto"/>
    </w:pPr>
    <w:rPr>
      <w:rFonts w:ascii="Times" w:eastAsiaTheme="minorEastAsia" w:hAnsi="Times" w:cs="Times New Roman"/>
      <w:sz w:val="20"/>
      <w:szCs w:val="20"/>
    </w:rPr>
  </w:style>
  <w:style w:type="paragraph" w:styleId="ListParagraph">
    <w:name w:val="List Paragraph"/>
    <w:basedOn w:val="Normal"/>
    <w:uiPriority w:val="34"/>
    <w:qFormat/>
    <w:rsid w:val="0097605A"/>
    <w:pPr>
      <w:spacing w:after="0" w:line="240" w:lineRule="auto"/>
      <w:ind w:left="720"/>
      <w:contextualSpacing/>
    </w:pPr>
    <w:rPr>
      <w:rFonts w:eastAsiaTheme="minorEastAsia"/>
      <w:sz w:val="24"/>
      <w:szCs w:val="24"/>
      <w:lang w:val="en-US"/>
    </w:rPr>
  </w:style>
  <w:style w:type="character" w:customStyle="1" w:styleId="st">
    <w:name w:val="st"/>
    <w:basedOn w:val="DefaultParagraphFont"/>
    <w:rsid w:val="0097605A"/>
  </w:style>
  <w:style w:type="character" w:styleId="CommentReference">
    <w:name w:val="annotation reference"/>
    <w:basedOn w:val="DefaultParagraphFont"/>
    <w:uiPriority w:val="99"/>
    <w:semiHidden/>
    <w:unhideWhenUsed/>
    <w:rsid w:val="0097605A"/>
    <w:rPr>
      <w:sz w:val="16"/>
      <w:szCs w:val="16"/>
    </w:rPr>
  </w:style>
  <w:style w:type="paragraph" w:styleId="CommentText">
    <w:name w:val="annotation text"/>
    <w:basedOn w:val="Normal"/>
    <w:link w:val="CommentTextChar"/>
    <w:uiPriority w:val="99"/>
    <w:unhideWhenUsed/>
    <w:rsid w:val="0097605A"/>
    <w:pPr>
      <w:spacing w:line="240" w:lineRule="auto"/>
    </w:pPr>
    <w:rPr>
      <w:sz w:val="20"/>
      <w:szCs w:val="20"/>
    </w:rPr>
  </w:style>
  <w:style w:type="character" w:customStyle="1" w:styleId="CommentTextChar">
    <w:name w:val="Comment Text Char"/>
    <w:basedOn w:val="DefaultParagraphFont"/>
    <w:link w:val="CommentText"/>
    <w:uiPriority w:val="99"/>
    <w:rsid w:val="0097605A"/>
    <w:rPr>
      <w:sz w:val="20"/>
      <w:szCs w:val="20"/>
    </w:rPr>
  </w:style>
  <w:style w:type="paragraph" w:styleId="CommentSubject">
    <w:name w:val="annotation subject"/>
    <w:basedOn w:val="CommentText"/>
    <w:next w:val="CommentText"/>
    <w:link w:val="CommentSubjectChar"/>
    <w:uiPriority w:val="99"/>
    <w:semiHidden/>
    <w:unhideWhenUsed/>
    <w:rsid w:val="0097605A"/>
    <w:rPr>
      <w:b/>
      <w:bCs/>
    </w:rPr>
  </w:style>
  <w:style w:type="character" w:customStyle="1" w:styleId="CommentSubjectChar">
    <w:name w:val="Comment Subject Char"/>
    <w:basedOn w:val="CommentTextChar"/>
    <w:link w:val="CommentSubject"/>
    <w:uiPriority w:val="99"/>
    <w:semiHidden/>
    <w:rsid w:val="009760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0840575">
      <w:bodyDiv w:val="1"/>
      <w:marLeft w:val="0"/>
      <w:marRight w:val="0"/>
      <w:marTop w:val="0"/>
      <w:marBottom w:val="0"/>
      <w:divBdr>
        <w:top w:val="none" w:sz="0" w:space="0" w:color="auto"/>
        <w:left w:val="none" w:sz="0" w:space="0" w:color="auto"/>
        <w:bottom w:val="none" w:sz="0" w:space="0" w:color="auto"/>
        <w:right w:val="none" w:sz="0" w:space="0" w:color="auto"/>
      </w:divBdr>
    </w:div>
    <w:div w:id="1346401027">
      <w:bodyDiv w:val="1"/>
      <w:marLeft w:val="0"/>
      <w:marRight w:val="0"/>
      <w:marTop w:val="0"/>
      <w:marBottom w:val="0"/>
      <w:divBdr>
        <w:top w:val="none" w:sz="0" w:space="0" w:color="auto"/>
        <w:left w:val="none" w:sz="0" w:space="0" w:color="auto"/>
        <w:bottom w:val="none" w:sz="0" w:space="0" w:color="auto"/>
        <w:right w:val="none" w:sz="0" w:space="0" w:color="auto"/>
      </w:divBdr>
      <w:divsChild>
        <w:div w:id="564604146">
          <w:marLeft w:val="0"/>
          <w:marRight w:val="0"/>
          <w:marTop w:val="0"/>
          <w:marBottom w:val="0"/>
          <w:divBdr>
            <w:top w:val="none" w:sz="0" w:space="0" w:color="auto"/>
            <w:left w:val="none" w:sz="0" w:space="0" w:color="auto"/>
            <w:bottom w:val="none" w:sz="0" w:space="0" w:color="auto"/>
            <w:right w:val="none" w:sz="0" w:space="0" w:color="auto"/>
          </w:divBdr>
          <w:divsChild>
            <w:div w:id="1172256506">
              <w:marLeft w:val="0"/>
              <w:marRight w:val="0"/>
              <w:marTop w:val="0"/>
              <w:marBottom w:val="0"/>
              <w:divBdr>
                <w:top w:val="none" w:sz="0" w:space="0" w:color="auto"/>
                <w:left w:val="none" w:sz="0" w:space="0" w:color="auto"/>
                <w:bottom w:val="none" w:sz="0" w:space="0" w:color="auto"/>
                <w:right w:val="none" w:sz="0" w:space="0" w:color="auto"/>
              </w:divBdr>
              <w:divsChild>
                <w:div w:id="1693846988">
                  <w:marLeft w:val="0"/>
                  <w:marRight w:val="0"/>
                  <w:marTop w:val="0"/>
                  <w:marBottom w:val="0"/>
                  <w:divBdr>
                    <w:top w:val="none" w:sz="0" w:space="0" w:color="auto"/>
                    <w:left w:val="none" w:sz="0" w:space="0" w:color="auto"/>
                    <w:bottom w:val="none" w:sz="0" w:space="0" w:color="auto"/>
                    <w:right w:val="none" w:sz="0" w:space="0" w:color="auto"/>
                  </w:divBdr>
                  <w:divsChild>
                    <w:div w:id="27686629">
                      <w:marLeft w:val="0"/>
                      <w:marRight w:val="0"/>
                      <w:marTop w:val="0"/>
                      <w:marBottom w:val="0"/>
                      <w:divBdr>
                        <w:top w:val="none" w:sz="0" w:space="0" w:color="auto"/>
                        <w:left w:val="none" w:sz="0" w:space="0" w:color="auto"/>
                        <w:bottom w:val="none" w:sz="0" w:space="0" w:color="auto"/>
                        <w:right w:val="none" w:sz="0" w:space="0" w:color="auto"/>
                      </w:divBdr>
                      <w:divsChild>
                        <w:div w:id="1263688817">
                          <w:marLeft w:val="0"/>
                          <w:marRight w:val="0"/>
                          <w:marTop w:val="0"/>
                          <w:marBottom w:val="0"/>
                          <w:divBdr>
                            <w:top w:val="none" w:sz="0" w:space="0" w:color="auto"/>
                            <w:left w:val="none" w:sz="0" w:space="0" w:color="auto"/>
                            <w:bottom w:val="none" w:sz="0" w:space="0" w:color="auto"/>
                            <w:right w:val="none" w:sz="0" w:space="0" w:color="auto"/>
                          </w:divBdr>
                          <w:divsChild>
                            <w:div w:id="31210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13374</Words>
  <Characters>76238</Characters>
  <Application>Microsoft Office Word</Application>
  <DocSecurity>0</DocSecurity>
  <Lines>635</Lines>
  <Paragraphs>178</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89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dy, Elliot</dc:creator>
  <cp:lastModifiedBy>MacDonald, Jacqueline</cp:lastModifiedBy>
  <cp:revision>3</cp:revision>
  <dcterms:created xsi:type="dcterms:W3CDTF">2016-08-24T14:47:00Z</dcterms:created>
  <dcterms:modified xsi:type="dcterms:W3CDTF">2016-10-18T18:35:00Z</dcterms:modified>
</cp:coreProperties>
</file>